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theme/themeOverride1.xml" ContentType="application/vnd.openxmlformats-officedocument.themeOverride+xml"/>
  <Override PartName="/word/charts/chart3.xml" ContentType="application/vnd.openxmlformats-officedocument.drawingml.chart+xml"/>
  <Override PartName="/word/charts/chart4.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harts/style1.xml" ContentType="application/vnd.ms-office.chartstyle+xml"/>
  <Override PartName="/word/charts/colors1.xml" ContentType="application/vnd.ms-office.chartcolorstyle+xml"/>
  <Override PartName="/word/charts/style2.xml" ContentType="application/vnd.ms-office.chartstyle+xml"/>
  <Override PartName="/word/charts/colors2.xml" ContentType="application/vnd.ms-office.chartcolorsty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2A819D" w14:textId="77777777" w:rsidR="005C7237" w:rsidRDefault="005C7237" w:rsidP="005C7237">
      <w:pPr>
        <w:spacing w:after="0"/>
        <w:rPr>
          <w:rFonts w:ascii="Arial" w:hAnsi="Arial" w:cs="Arial"/>
          <w:b/>
          <w:sz w:val="18"/>
          <w:szCs w:val="18"/>
        </w:rPr>
      </w:pPr>
      <w:r w:rsidRPr="00CD1FD5">
        <w:rPr>
          <w:rFonts w:ascii="Arial" w:hAnsi="Arial" w:cs="Arial"/>
          <w:b/>
          <w:sz w:val="18"/>
          <w:szCs w:val="18"/>
        </w:rPr>
        <w:t xml:space="preserve">Supplementary material </w:t>
      </w:r>
      <w:r w:rsidRPr="00CD1FD5">
        <w:rPr>
          <w:rFonts w:ascii="Arial" w:hAnsi="Arial" w:cs="Arial"/>
          <w:b/>
          <w:i/>
          <w:sz w:val="18"/>
          <w:szCs w:val="18"/>
        </w:rPr>
        <w:t>and/or</w:t>
      </w:r>
      <w:r w:rsidRPr="00CD1FD5">
        <w:rPr>
          <w:rFonts w:ascii="Arial" w:hAnsi="Arial" w:cs="Arial"/>
          <w:b/>
          <w:sz w:val="18"/>
          <w:szCs w:val="18"/>
        </w:rPr>
        <w:t xml:space="preserve"> Additional information: </w:t>
      </w:r>
    </w:p>
    <w:p w14:paraId="38BB5268" w14:textId="77777777" w:rsidR="009670DF" w:rsidRDefault="009670DF" w:rsidP="005C7237">
      <w:pPr>
        <w:spacing w:after="0"/>
        <w:rPr>
          <w:rFonts w:ascii="Arial" w:hAnsi="Arial" w:cs="Arial"/>
          <w:i/>
          <w:sz w:val="18"/>
          <w:szCs w:val="18"/>
        </w:rPr>
      </w:pPr>
    </w:p>
    <w:p w14:paraId="0555289E" w14:textId="77777777" w:rsidR="009670DF" w:rsidRPr="005A06FC" w:rsidRDefault="009670DF" w:rsidP="005A06FC">
      <w:pPr>
        <w:pStyle w:val="ListParagraph"/>
        <w:numPr>
          <w:ilvl w:val="0"/>
          <w:numId w:val="10"/>
        </w:numPr>
        <w:jc w:val="both"/>
        <w:rPr>
          <w:rFonts w:ascii="Arial" w:hAnsi="Arial" w:cs="Arial"/>
          <w:i/>
          <w:sz w:val="18"/>
          <w:szCs w:val="18"/>
        </w:rPr>
      </w:pPr>
      <w:r w:rsidRPr="005A06FC">
        <w:rPr>
          <w:rFonts w:ascii="Arial" w:hAnsi="Arial" w:cs="Arial"/>
          <w:i/>
          <w:sz w:val="18"/>
          <w:szCs w:val="18"/>
        </w:rPr>
        <w:t>Results</w:t>
      </w:r>
    </w:p>
    <w:p w14:paraId="2F03D7CB" w14:textId="77777777" w:rsidR="009670DF" w:rsidRPr="009670DF" w:rsidRDefault="009670DF" w:rsidP="009670DF">
      <w:pPr>
        <w:jc w:val="both"/>
        <w:rPr>
          <w:rFonts w:ascii="Arial" w:hAnsi="Arial" w:cs="Arial"/>
          <w:i/>
          <w:sz w:val="18"/>
          <w:szCs w:val="18"/>
        </w:rPr>
      </w:pPr>
      <w:r w:rsidRPr="009670DF">
        <w:rPr>
          <w:rFonts w:ascii="Arial" w:hAnsi="Arial" w:cs="Arial"/>
          <w:i/>
          <w:sz w:val="18"/>
          <w:szCs w:val="18"/>
        </w:rPr>
        <w:t xml:space="preserve">The systems were individually developed; experimental tests were realized using a diesel-biodiesel blend with 95% diesel and 5% biodiesel; the programs developed through </w:t>
      </w:r>
      <w:proofErr w:type="spellStart"/>
      <w:r w:rsidRPr="009670DF">
        <w:rPr>
          <w:rFonts w:ascii="Arial" w:hAnsi="Arial" w:cs="Arial"/>
          <w:i/>
          <w:sz w:val="18"/>
          <w:szCs w:val="18"/>
        </w:rPr>
        <w:t>Labview</w:t>
      </w:r>
      <w:proofErr w:type="spellEnd"/>
      <w:r w:rsidRPr="009670DF">
        <w:rPr>
          <w:rFonts w:ascii="Arial" w:hAnsi="Arial" w:cs="Arial"/>
          <w:i/>
          <w:sz w:val="18"/>
          <w:szCs w:val="18"/>
        </w:rPr>
        <w:t xml:space="preserve"> 2015® are presented below, however each VI fulfills a specific function: the VIMT’s main function is to measure on time the temperature in a specific engine area and the HES, denominated “Sensor 1”, quantifies the exhaust gases temperature before getting in contact with the O2 and NO sensors, the “Sensor 2” measures the heat exchanger’s exit gases temperature, “Sensor 3” measures the engine’s exhaust manifold gases, “Sensor 4” measures the engine’s head temperature; Figure 14 shows the main screen for the VIMT’s user. The program was designed for the use of for LM35 sensor, processing the temperature recording’s information and showing in the screen each second in °C values. In figure 15 are graphed the results of a functioning test for VIMT, operating the CIM with a blend fuel [17]. </w:t>
      </w:r>
    </w:p>
    <w:p w14:paraId="417A4889" w14:textId="77777777" w:rsidR="009670DF" w:rsidRPr="009670DF" w:rsidRDefault="009670DF" w:rsidP="009670DF">
      <w:pPr>
        <w:jc w:val="center"/>
        <w:rPr>
          <w:rFonts w:ascii="Arial" w:hAnsi="Arial" w:cs="Arial"/>
          <w:i/>
          <w:sz w:val="18"/>
          <w:szCs w:val="18"/>
        </w:rPr>
      </w:pPr>
      <w:r w:rsidRPr="009670DF">
        <w:rPr>
          <w:rFonts w:ascii="Arial" w:hAnsi="Arial" w:cs="Arial"/>
          <w:i/>
          <w:noProof/>
          <w:sz w:val="18"/>
          <w:szCs w:val="18"/>
        </w:rPr>
        <w:drawing>
          <wp:inline distT="0" distB="0" distL="0" distR="0" wp14:anchorId="027D9CC9" wp14:editId="27F46FA9">
            <wp:extent cx="1752600" cy="2057400"/>
            <wp:effectExtent l="0" t="0" r="0" b="0"/>
            <wp:docPr id="14" name="Imagen 6" descr="vim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vim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52600" cy="2057400"/>
                    </a:xfrm>
                    <a:prstGeom prst="rect">
                      <a:avLst/>
                    </a:prstGeom>
                    <a:noFill/>
                    <a:ln>
                      <a:noFill/>
                    </a:ln>
                  </pic:spPr>
                </pic:pic>
              </a:graphicData>
            </a:graphic>
          </wp:inline>
        </w:drawing>
      </w:r>
    </w:p>
    <w:p w14:paraId="0B3D75AE" w14:textId="77777777" w:rsidR="009670DF" w:rsidRPr="009670DF" w:rsidRDefault="009670DF" w:rsidP="009670DF">
      <w:pPr>
        <w:tabs>
          <w:tab w:val="left" w:pos="2000"/>
          <w:tab w:val="left" w:pos="3718"/>
          <w:tab w:val="center" w:pos="4419"/>
        </w:tabs>
        <w:spacing w:line="240" w:lineRule="auto"/>
        <w:jc w:val="center"/>
        <w:rPr>
          <w:rFonts w:ascii="Arial" w:hAnsi="Arial" w:cs="Arial"/>
          <w:i/>
          <w:sz w:val="18"/>
          <w:szCs w:val="18"/>
        </w:rPr>
      </w:pPr>
      <w:r w:rsidRPr="009670DF">
        <w:rPr>
          <w:rFonts w:ascii="Arial" w:hAnsi="Arial" w:cs="Arial"/>
          <w:i/>
          <w:sz w:val="18"/>
          <w:szCs w:val="18"/>
        </w:rPr>
        <w:t>Figure 14: Graphic user interface for VITM.</w:t>
      </w:r>
    </w:p>
    <w:p w14:paraId="4FD859BE" w14:textId="77777777" w:rsidR="009670DF" w:rsidRPr="009670DF" w:rsidRDefault="009670DF" w:rsidP="009670DF">
      <w:pPr>
        <w:tabs>
          <w:tab w:val="left" w:pos="2000"/>
          <w:tab w:val="left" w:pos="3718"/>
          <w:tab w:val="center" w:pos="4419"/>
        </w:tabs>
        <w:spacing w:line="240" w:lineRule="auto"/>
        <w:ind w:left="2000" w:hanging="2000"/>
        <w:jc w:val="center"/>
        <w:rPr>
          <w:rFonts w:ascii="Arial" w:hAnsi="Arial" w:cs="Arial"/>
          <w:i/>
          <w:sz w:val="18"/>
          <w:szCs w:val="18"/>
        </w:rPr>
      </w:pPr>
      <w:r w:rsidRPr="009670DF">
        <w:rPr>
          <w:rFonts w:ascii="Arial" w:hAnsi="Arial" w:cs="Arial"/>
          <w:i/>
          <w:noProof/>
          <w:sz w:val="18"/>
          <w:szCs w:val="18"/>
        </w:rPr>
        <w:drawing>
          <wp:inline distT="0" distB="0" distL="0" distR="0" wp14:anchorId="676C796A" wp14:editId="477AD23D">
            <wp:extent cx="5612130" cy="2453005"/>
            <wp:effectExtent l="0" t="0" r="7620" b="4445"/>
            <wp:docPr id="8" name="Gráfico 8">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010456E-9D97-4B71-9571-30D0EAA81A9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9F7BD71" w14:textId="77777777" w:rsidR="009670DF" w:rsidRPr="009670DF" w:rsidRDefault="009670DF" w:rsidP="009670DF">
      <w:pPr>
        <w:tabs>
          <w:tab w:val="left" w:pos="2000"/>
          <w:tab w:val="left" w:pos="3718"/>
          <w:tab w:val="center" w:pos="4419"/>
        </w:tabs>
        <w:spacing w:line="240" w:lineRule="auto"/>
        <w:jc w:val="center"/>
        <w:rPr>
          <w:rFonts w:ascii="Arial" w:hAnsi="Arial" w:cs="Arial"/>
          <w:i/>
          <w:sz w:val="18"/>
          <w:szCs w:val="18"/>
        </w:rPr>
      </w:pPr>
      <w:r w:rsidRPr="009670DF">
        <w:rPr>
          <w:rFonts w:ascii="Arial" w:hAnsi="Arial" w:cs="Arial"/>
          <w:i/>
          <w:sz w:val="18"/>
          <w:szCs w:val="18"/>
        </w:rPr>
        <w:t>Figure 15: Graphical interface for the VIMT user.</w:t>
      </w:r>
    </w:p>
    <w:p w14:paraId="702B75B5" w14:textId="77777777" w:rsidR="009670DF" w:rsidRPr="009670DF" w:rsidRDefault="009670DF" w:rsidP="009670DF">
      <w:pPr>
        <w:tabs>
          <w:tab w:val="left" w:pos="2000"/>
          <w:tab w:val="left" w:pos="3718"/>
          <w:tab w:val="center" w:pos="4419"/>
        </w:tabs>
        <w:spacing w:line="240" w:lineRule="auto"/>
        <w:jc w:val="both"/>
        <w:rPr>
          <w:rFonts w:ascii="Arial" w:hAnsi="Arial" w:cs="Arial"/>
          <w:i/>
          <w:sz w:val="18"/>
          <w:szCs w:val="18"/>
        </w:rPr>
      </w:pPr>
      <w:r w:rsidRPr="009670DF">
        <w:rPr>
          <w:rFonts w:ascii="Arial" w:hAnsi="Arial" w:cs="Arial"/>
          <w:i/>
          <w:sz w:val="18"/>
          <w:szCs w:val="18"/>
        </w:rPr>
        <w:t>In figure 16 is presented the graphic user interface that the VIMRPM presents, the main function is to measure the crankshaft rotations in a time frame, specifically per minute. Figure 17 presents the graphic users’ interface of the VIMFC, where is displayed the height of around “0 cm” registered by the ultrasonic sensor, an alarm lights indicating “Full tank”; when the ultrasonic sensors indicates a value of “25 cm”, an alarm lights instantly that indicates “Out of fuel”, the VIMFC shows the fuel consumption in percentage, liters and cm3.</w:t>
      </w:r>
    </w:p>
    <w:p w14:paraId="4E4FA2E7" w14:textId="77777777" w:rsidR="009670DF" w:rsidRPr="009670DF" w:rsidRDefault="009670DF" w:rsidP="009670DF">
      <w:pPr>
        <w:jc w:val="center"/>
        <w:rPr>
          <w:rFonts w:ascii="Arial" w:hAnsi="Arial" w:cs="Arial"/>
          <w:i/>
          <w:sz w:val="18"/>
          <w:szCs w:val="18"/>
        </w:rPr>
      </w:pPr>
      <w:r w:rsidRPr="009670DF">
        <w:rPr>
          <w:rFonts w:ascii="Arial" w:hAnsi="Arial" w:cs="Arial"/>
          <w:i/>
          <w:noProof/>
          <w:sz w:val="18"/>
          <w:szCs w:val="18"/>
        </w:rPr>
        <w:drawing>
          <wp:inline distT="0" distB="0" distL="0" distR="0" wp14:anchorId="4DE05C3B" wp14:editId="333F16C1">
            <wp:extent cx="1257300" cy="1428750"/>
            <wp:effectExtent l="0" t="0" r="0" b="0"/>
            <wp:docPr id="5" name="Imagen 7" descr="VIRP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VIRPM"/>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68717" cy="1441724"/>
                    </a:xfrm>
                    <a:prstGeom prst="rect">
                      <a:avLst/>
                    </a:prstGeom>
                    <a:noFill/>
                    <a:ln>
                      <a:noFill/>
                    </a:ln>
                  </pic:spPr>
                </pic:pic>
              </a:graphicData>
            </a:graphic>
          </wp:inline>
        </w:drawing>
      </w:r>
    </w:p>
    <w:p w14:paraId="60296563" w14:textId="77777777" w:rsidR="009670DF" w:rsidRPr="009670DF" w:rsidRDefault="009670DF" w:rsidP="009670DF">
      <w:pPr>
        <w:tabs>
          <w:tab w:val="left" w:pos="2000"/>
          <w:tab w:val="left" w:pos="3718"/>
          <w:tab w:val="center" w:pos="4419"/>
        </w:tabs>
        <w:spacing w:line="240" w:lineRule="auto"/>
        <w:jc w:val="center"/>
        <w:rPr>
          <w:rFonts w:ascii="Arial" w:hAnsi="Arial" w:cs="Arial"/>
          <w:i/>
          <w:sz w:val="18"/>
          <w:szCs w:val="18"/>
        </w:rPr>
      </w:pPr>
      <w:r w:rsidRPr="009670DF">
        <w:rPr>
          <w:rFonts w:ascii="Arial" w:hAnsi="Arial" w:cs="Arial"/>
          <w:i/>
          <w:sz w:val="18"/>
          <w:szCs w:val="18"/>
        </w:rPr>
        <w:t>Figure 16: Graphic user interface for the VIMRPM.</w:t>
      </w:r>
    </w:p>
    <w:p w14:paraId="2F236F44" w14:textId="77777777" w:rsidR="009670DF" w:rsidRPr="009670DF" w:rsidRDefault="009670DF" w:rsidP="009670DF">
      <w:pPr>
        <w:tabs>
          <w:tab w:val="left" w:pos="2000"/>
          <w:tab w:val="left" w:pos="3718"/>
          <w:tab w:val="center" w:pos="4419"/>
        </w:tabs>
        <w:spacing w:line="240" w:lineRule="auto"/>
        <w:jc w:val="center"/>
        <w:rPr>
          <w:rFonts w:ascii="Arial" w:hAnsi="Arial" w:cs="Arial"/>
          <w:i/>
          <w:sz w:val="18"/>
          <w:szCs w:val="18"/>
        </w:rPr>
      </w:pPr>
      <w:r w:rsidRPr="009670DF">
        <w:rPr>
          <w:rFonts w:ascii="Arial" w:hAnsi="Arial" w:cs="Arial"/>
          <w:i/>
          <w:noProof/>
          <w:sz w:val="18"/>
          <w:szCs w:val="18"/>
        </w:rPr>
        <w:lastRenderedPageBreak/>
        <w:drawing>
          <wp:inline distT="0" distB="0" distL="0" distR="0" wp14:anchorId="1658C35B" wp14:editId="664B3A58">
            <wp:extent cx="1358900" cy="1447800"/>
            <wp:effectExtent l="0" t="0" r="0" b="0"/>
            <wp:docPr id="3" name="Imagen 8" descr="VIF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VIFC"/>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58900" cy="1447800"/>
                    </a:xfrm>
                    <a:prstGeom prst="rect">
                      <a:avLst/>
                    </a:prstGeom>
                    <a:noFill/>
                    <a:ln>
                      <a:noFill/>
                    </a:ln>
                  </pic:spPr>
                </pic:pic>
              </a:graphicData>
            </a:graphic>
          </wp:inline>
        </w:drawing>
      </w:r>
    </w:p>
    <w:p w14:paraId="7D70578B" w14:textId="77777777" w:rsidR="009670DF" w:rsidRPr="009670DF" w:rsidRDefault="009670DF" w:rsidP="009670DF">
      <w:pPr>
        <w:tabs>
          <w:tab w:val="left" w:pos="2000"/>
          <w:tab w:val="left" w:pos="3718"/>
          <w:tab w:val="center" w:pos="4419"/>
        </w:tabs>
        <w:spacing w:line="240" w:lineRule="auto"/>
        <w:jc w:val="center"/>
        <w:rPr>
          <w:rFonts w:ascii="Arial" w:hAnsi="Arial" w:cs="Arial"/>
          <w:i/>
          <w:sz w:val="18"/>
          <w:szCs w:val="18"/>
        </w:rPr>
      </w:pPr>
      <w:r w:rsidRPr="009670DF">
        <w:rPr>
          <w:rFonts w:ascii="Arial" w:hAnsi="Arial" w:cs="Arial"/>
          <w:i/>
          <w:sz w:val="18"/>
          <w:szCs w:val="18"/>
        </w:rPr>
        <w:t>Figure 17: Graphic user interface for the VIMFC.</w:t>
      </w:r>
    </w:p>
    <w:p w14:paraId="59DB7983" w14:textId="77777777" w:rsidR="009670DF" w:rsidRPr="009670DF" w:rsidRDefault="009670DF" w:rsidP="009670DF">
      <w:pPr>
        <w:tabs>
          <w:tab w:val="left" w:pos="2000"/>
          <w:tab w:val="left" w:pos="3718"/>
          <w:tab w:val="center" w:pos="4419"/>
        </w:tabs>
        <w:spacing w:line="240" w:lineRule="auto"/>
        <w:rPr>
          <w:rFonts w:ascii="Arial" w:hAnsi="Arial" w:cs="Arial"/>
          <w:i/>
          <w:sz w:val="18"/>
          <w:szCs w:val="18"/>
        </w:rPr>
      </w:pPr>
      <w:r w:rsidRPr="009670DF">
        <w:rPr>
          <w:rFonts w:ascii="Arial" w:hAnsi="Arial" w:cs="Arial"/>
          <w:i/>
          <w:sz w:val="18"/>
          <w:szCs w:val="18"/>
        </w:rPr>
        <w:t>The graph presented in figure 18 is the result of a VIRPM and VIMFC performance test plotted over time, this test was performed when the CIM was operating with B5.</w:t>
      </w:r>
    </w:p>
    <w:p w14:paraId="53D186E8" w14:textId="77777777" w:rsidR="009670DF" w:rsidRPr="009670DF" w:rsidRDefault="009670DF" w:rsidP="009670DF">
      <w:pPr>
        <w:tabs>
          <w:tab w:val="left" w:pos="2000"/>
          <w:tab w:val="left" w:pos="3718"/>
          <w:tab w:val="center" w:pos="4419"/>
        </w:tabs>
        <w:spacing w:line="240" w:lineRule="auto"/>
        <w:rPr>
          <w:rFonts w:ascii="Arial" w:hAnsi="Arial" w:cs="Arial"/>
          <w:i/>
          <w:sz w:val="18"/>
          <w:szCs w:val="18"/>
        </w:rPr>
      </w:pPr>
    </w:p>
    <w:p w14:paraId="283156D6" w14:textId="77777777" w:rsidR="009670DF" w:rsidRPr="009670DF" w:rsidRDefault="009670DF" w:rsidP="009670DF">
      <w:pPr>
        <w:tabs>
          <w:tab w:val="left" w:pos="2000"/>
          <w:tab w:val="left" w:pos="3718"/>
          <w:tab w:val="center" w:pos="4419"/>
        </w:tabs>
        <w:spacing w:line="240" w:lineRule="auto"/>
        <w:jc w:val="center"/>
        <w:rPr>
          <w:rFonts w:ascii="Arial" w:hAnsi="Arial" w:cs="Arial"/>
          <w:i/>
          <w:sz w:val="18"/>
          <w:szCs w:val="18"/>
        </w:rPr>
      </w:pPr>
      <w:r w:rsidRPr="009670DF">
        <w:rPr>
          <w:rFonts w:ascii="Arial" w:hAnsi="Arial" w:cs="Arial"/>
          <w:i/>
          <w:noProof/>
          <w:sz w:val="18"/>
          <w:szCs w:val="18"/>
        </w:rPr>
        <w:drawing>
          <wp:inline distT="0" distB="0" distL="0" distR="0" wp14:anchorId="6F0A3C53" wp14:editId="76B92DBE">
            <wp:extent cx="5612130" cy="2812061"/>
            <wp:effectExtent l="0" t="0" r="7620" b="7620"/>
            <wp:docPr id="468" name="Chart 468"/>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7DD2072" w14:textId="77777777" w:rsidR="009670DF" w:rsidRPr="009670DF" w:rsidRDefault="009670DF" w:rsidP="009670DF">
      <w:pPr>
        <w:tabs>
          <w:tab w:val="left" w:pos="2000"/>
          <w:tab w:val="left" w:pos="3718"/>
          <w:tab w:val="center" w:pos="4419"/>
        </w:tabs>
        <w:spacing w:line="240" w:lineRule="auto"/>
        <w:jc w:val="center"/>
        <w:rPr>
          <w:rFonts w:ascii="Arial" w:hAnsi="Arial" w:cs="Arial"/>
          <w:i/>
          <w:sz w:val="18"/>
          <w:szCs w:val="18"/>
        </w:rPr>
      </w:pPr>
      <w:r w:rsidRPr="009670DF">
        <w:rPr>
          <w:rFonts w:ascii="Arial" w:hAnsi="Arial" w:cs="Arial"/>
          <w:i/>
          <w:sz w:val="18"/>
          <w:szCs w:val="18"/>
        </w:rPr>
        <w:t>Figure 18: Graphic user interface of VIRPM and VIMFC.</w:t>
      </w:r>
    </w:p>
    <w:p w14:paraId="49325A94" w14:textId="77777777" w:rsidR="009670DF" w:rsidRPr="009670DF" w:rsidRDefault="009670DF" w:rsidP="009670DF">
      <w:pPr>
        <w:tabs>
          <w:tab w:val="left" w:pos="2000"/>
          <w:tab w:val="left" w:pos="3718"/>
          <w:tab w:val="center" w:pos="4419"/>
        </w:tabs>
        <w:spacing w:line="240" w:lineRule="auto"/>
        <w:jc w:val="both"/>
        <w:rPr>
          <w:rFonts w:ascii="Arial" w:hAnsi="Arial" w:cs="Arial"/>
          <w:i/>
          <w:sz w:val="18"/>
          <w:szCs w:val="18"/>
        </w:rPr>
      </w:pPr>
      <w:r w:rsidRPr="009670DF">
        <w:rPr>
          <w:rFonts w:ascii="Arial" w:hAnsi="Arial" w:cs="Arial"/>
          <w:i/>
          <w:sz w:val="18"/>
          <w:szCs w:val="18"/>
        </w:rPr>
        <w:t xml:space="preserve">Figure 19 shows the graphic interface for the VIMO’s user, which displays the oxygen concentration percentage contained in the exhaust gases; the user has the option of stopping the data acquisition. In figure 20 is displayed the VIMO’s obtained results graphic [21, 22]. </w:t>
      </w:r>
    </w:p>
    <w:p w14:paraId="2BC9BD34" w14:textId="77777777" w:rsidR="009670DF" w:rsidRPr="009670DF" w:rsidRDefault="009670DF" w:rsidP="009670DF">
      <w:pPr>
        <w:tabs>
          <w:tab w:val="left" w:pos="2000"/>
          <w:tab w:val="left" w:pos="3718"/>
          <w:tab w:val="center" w:pos="4419"/>
        </w:tabs>
        <w:spacing w:line="240" w:lineRule="auto"/>
        <w:jc w:val="both"/>
        <w:rPr>
          <w:rFonts w:ascii="Arial" w:hAnsi="Arial" w:cs="Arial"/>
          <w:i/>
          <w:sz w:val="18"/>
          <w:szCs w:val="18"/>
        </w:rPr>
      </w:pPr>
    </w:p>
    <w:p w14:paraId="756C3AC5" w14:textId="77777777" w:rsidR="009670DF" w:rsidRPr="009670DF" w:rsidRDefault="009670DF" w:rsidP="009670DF">
      <w:pPr>
        <w:tabs>
          <w:tab w:val="left" w:pos="2000"/>
          <w:tab w:val="left" w:pos="3718"/>
          <w:tab w:val="center" w:pos="4419"/>
        </w:tabs>
        <w:spacing w:line="240" w:lineRule="auto"/>
        <w:jc w:val="center"/>
        <w:rPr>
          <w:rFonts w:ascii="Arial" w:hAnsi="Arial" w:cs="Arial"/>
          <w:i/>
          <w:sz w:val="18"/>
          <w:szCs w:val="18"/>
        </w:rPr>
      </w:pPr>
      <w:r w:rsidRPr="009670DF">
        <w:rPr>
          <w:rFonts w:ascii="Arial" w:hAnsi="Arial" w:cs="Arial"/>
          <w:i/>
          <w:noProof/>
          <w:sz w:val="18"/>
          <w:szCs w:val="18"/>
        </w:rPr>
        <w:drawing>
          <wp:inline distT="0" distB="0" distL="0" distR="0" wp14:anchorId="391CB9F3" wp14:editId="1E1676B9">
            <wp:extent cx="3200400" cy="1822450"/>
            <wp:effectExtent l="0" t="0" r="0" b="6350"/>
            <wp:docPr id="2" name="Imagen 9" descr="OXYGEN TE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OXYGEN TES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200400" cy="1822450"/>
                    </a:xfrm>
                    <a:prstGeom prst="rect">
                      <a:avLst/>
                    </a:prstGeom>
                    <a:noFill/>
                    <a:ln>
                      <a:noFill/>
                    </a:ln>
                  </pic:spPr>
                </pic:pic>
              </a:graphicData>
            </a:graphic>
          </wp:inline>
        </w:drawing>
      </w:r>
    </w:p>
    <w:p w14:paraId="54179153" w14:textId="77777777" w:rsidR="009670DF" w:rsidRPr="009670DF" w:rsidRDefault="009670DF" w:rsidP="009670DF">
      <w:pPr>
        <w:tabs>
          <w:tab w:val="left" w:pos="2000"/>
          <w:tab w:val="left" w:pos="3718"/>
          <w:tab w:val="center" w:pos="4419"/>
        </w:tabs>
        <w:spacing w:line="240" w:lineRule="auto"/>
        <w:jc w:val="center"/>
        <w:rPr>
          <w:rFonts w:ascii="Arial" w:hAnsi="Arial" w:cs="Arial"/>
          <w:i/>
          <w:sz w:val="18"/>
          <w:szCs w:val="18"/>
        </w:rPr>
      </w:pPr>
      <w:r w:rsidRPr="009670DF">
        <w:rPr>
          <w:rFonts w:ascii="Arial" w:hAnsi="Arial" w:cs="Arial"/>
          <w:i/>
          <w:sz w:val="18"/>
          <w:szCs w:val="18"/>
        </w:rPr>
        <w:t>Figure 19: Graphic user interface for O2 concentration measurement.</w:t>
      </w:r>
    </w:p>
    <w:p w14:paraId="272EFD70" w14:textId="77777777" w:rsidR="009670DF" w:rsidRPr="009670DF" w:rsidRDefault="009670DF" w:rsidP="009670DF">
      <w:pPr>
        <w:tabs>
          <w:tab w:val="left" w:pos="2000"/>
          <w:tab w:val="left" w:pos="3718"/>
          <w:tab w:val="center" w:pos="4419"/>
        </w:tabs>
        <w:spacing w:line="240" w:lineRule="auto"/>
        <w:jc w:val="center"/>
        <w:rPr>
          <w:rFonts w:ascii="Arial" w:hAnsi="Arial" w:cs="Arial"/>
          <w:i/>
          <w:sz w:val="18"/>
          <w:szCs w:val="18"/>
        </w:rPr>
      </w:pPr>
    </w:p>
    <w:p w14:paraId="50BD74D3" w14:textId="77777777" w:rsidR="009670DF" w:rsidRPr="009670DF" w:rsidRDefault="009670DF" w:rsidP="009670DF">
      <w:pPr>
        <w:tabs>
          <w:tab w:val="left" w:pos="2000"/>
          <w:tab w:val="left" w:pos="3718"/>
          <w:tab w:val="center" w:pos="4419"/>
        </w:tabs>
        <w:spacing w:line="240" w:lineRule="auto"/>
        <w:ind w:left="2000" w:hanging="2000"/>
        <w:jc w:val="center"/>
        <w:rPr>
          <w:rFonts w:ascii="Arial" w:hAnsi="Arial" w:cs="Arial"/>
          <w:i/>
          <w:sz w:val="18"/>
          <w:szCs w:val="18"/>
        </w:rPr>
      </w:pPr>
      <w:r w:rsidRPr="009670DF">
        <w:rPr>
          <w:rFonts w:ascii="Arial" w:hAnsi="Arial" w:cs="Arial"/>
          <w:i/>
          <w:noProof/>
          <w:sz w:val="18"/>
          <w:szCs w:val="18"/>
        </w:rPr>
        <w:lastRenderedPageBreak/>
        <w:drawing>
          <wp:inline distT="0" distB="0" distL="0" distR="0" wp14:anchorId="5ED549B5" wp14:editId="37798EEE">
            <wp:extent cx="5612130" cy="2841625"/>
            <wp:effectExtent l="0" t="0" r="7620" b="15875"/>
            <wp:docPr id="13" name="Gráfico 13">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BBA4174-4257-4610-9A9E-09956814FCF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Pr="009670DF">
        <w:rPr>
          <w:rFonts w:ascii="Arial" w:hAnsi="Arial" w:cs="Arial"/>
          <w:i/>
          <w:sz w:val="18"/>
          <w:szCs w:val="18"/>
        </w:rPr>
        <w:tab/>
      </w:r>
    </w:p>
    <w:p w14:paraId="0F3792E7" w14:textId="77777777" w:rsidR="009670DF" w:rsidRPr="009670DF" w:rsidRDefault="009670DF" w:rsidP="009670DF">
      <w:pPr>
        <w:tabs>
          <w:tab w:val="left" w:pos="2000"/>
          <w:tab w:val="left" w:pos="3718"/>
          <w:tab w:val="center" w:pos="4419"/>
        </w:tabs>
        <w:spacing w:line="240" w:lineRule="auto"/>
        <w:jc w:val="center"/>
        <w:rPr>
          <w:rFonts w:ascii="Arial" w:hAnsi="Arial" w:cs="Arial"/>
          <w:i/>
          <w:sz w:val="18"/>
          <w:szCs w:val="18"/>
        </w:rPr>
      </w:pPr>
      <w:r w:rsidRPr="009670DF">
        <w:rPr>
          <w:rFonts w:ascii="Arial" w:hAnsi="Arial" w:cs="Arial"/>
          <w:i/>
          <w:sz w:val="18"/>
          <w:szCs w:val="18"/>
        </w:rPr>
        <w:t>Figure 20: Graph of O2 concentration measurement results.</w:t>
      </w:r>
    </w:p>
    <w:p w14:paraId="620B6FFF" w14:textId="77777777" w:rsidR="009670DF" w:rsidRPr="009670DF" w:rsidRDefault="009670DF" w:rsidP="009670DF">
      <w:pPr>
        <w:tabs>
          <w:tab w:val="left" w:pos="2000"/>
          <w:tab w:val="left" w:pos="3718"/>
          <w:tab w:val="center" w:pos="4419"/>
        </w:tabs>
        <w:spacing w:line="240" w:lineRule="auto"/>
        <w:jc w:val="both"/>
        <w:rPr>
          <w:rFonts w:ascii="Arial" w:hAnsi="Arial" w:cs="Arial"/>
          <w:i/>
          <w:sz w:val="18"/>
          <w:szCs w:val="18"/>
        </w:rPr>
      </w:pPr>
      <w:r w:rsidRPr="009670DF">
        <w:rPr>
          <w:rFonts w:ascii="Arial" w:hAnsi="Arial" w:cs="Arial"/>
          <w:i/>
          <w:sz w:val="18"/>
          <w:szCs w:val="18"/>
        </w:rPr>
        <w:t>In figure 19 is displayed the VIMNO user graphic interface, which shows the percentage of carbon dioxide in a range of 0 to 2500 ppm; this information is translated into hexadecimal format and delivered through the serial port directly connected to the PC to include it in the VIMNO, finally showing the VIMNO front panel and the controls to configure the serial communication, the percentage of concentration vs. time data are graphed in real time, as well as the emissions results. Figure 21 shows the graphic of the VIMNO tests obtained results.</w:t>
      </w:r>
    </w:p>
    <w:p w14:paraId="6BD47FCC" w14:textId="77777777" w:rsidR="009670DF" w:rsidRPr="009670DF" w:rsidRDefault="009670DF" w:rsidP="009670DF">
      <w:pPr>
        <w:tabs>
          <w:tab w:val="left" w:pos="2000"/>
          <w:tab w:val="left" w:pos="3718"/>
          <w:tab w:val="center" w:pos="4419"/>
        </w:tabs>
        <w:spacing w:line="240" w:lineRule="auto"/>
        <w:jc w:val="center"/>
        <w:rPr>
          <w:rFonts w:ascii="Arial" w:hAnsi="Arial" w:cs="Arial"/>
          <w:i/>
          <w:sz w:val="18"/>
          <w:szCs w:val="18"/>
        </w:rPr>
      </w:pPr>
      <w:r w:rsidRPr="009670DF">
        <w:rPr>
          <w:rFonts w:ascii="Arial" w:hAnsi="Arial" w:cs="Arial"/>
          <w:i/>
          <w:noProof/>
          <w:sz w:val="18"/>
          <w:szCs w:val="18"/>
        </w:rPr>
        <w:drawing>
          <wp:inline distT="0" distB="0" distL="0" distR="0" wp14:anchorId="4D6D02B2" wp14:editId="6A0D5661">
            <wp:extent cx="5612130" cy="2410460"/>
            <wp:effectExtent l="0" t="0" r="7620" b="8890"/>
            <wp:docPr id="28" name="Gráfico 28">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79EF945-C2AF-44F2-9639-08F56015BB0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5237A01B" w14:textId="77777777" w:rsidR="009670DF" w:rsidRPr="009670DF" w:rsidRDefault="009670DF" w:rsidP="009670DF">
      <w:pPr>
        <w:tabs>
          <w:tab w:val="left" w:pos="2000"/>
          <w:tab w:val="left" w:pos="3718"/>
          <w:tab w:val="center" w:pos="4419"/>
        </w:tabs>
        <w:spacing w:line="240" w:lineRule="auto"/>
        <w:jc w:val="center"/>
        <w:rPr>
          <w:rFonts w:ascii="Arial" w:hAnsi="Arial" w:cs="Arial"/>
          <w:i/>
          <w:sz w:val="18"/>
          <w:szCs w:val="18"/>
        </w:rPr>
      </w:pPr>
      <w:r w:rsidRPr="009670DF">
        <w:rPr>
          <w:rFonts w:ascii="Arial" w:hAnsi="Arial" w:cs="Arial"/>
          <w:i/>
          <w:sz w:val="18"/>
          <w:szCs w:val="18"/>
        </w:rPr>
        <w:t>Figure 21: Graphic user interface for IVMNO.</w:t>
      </w:r>
    </w:p>
    <w:p w14:paraId="3B061456" w14:textId="77777777" w:rsidR="009670DF" w:rsidRPr="005A06FC" w:rsidRDefault="009670DF" w:rsidP="005A06FC">
      <w:pPr>
        <w:pStyle w:val="ListParagraph"/>
        <w:numPr>
          <w:ilvl w:val="0"/>
          <w:numId w:val="10"/>
        </w:numPr>
        <w:tabs>
          <w:tab w:val="left" w:pos="2000"/>
          <w:tab w:val="left" w:pos="3718"/>
          <w:tab w:val="center" w:pos="4419"/>
        </w:tabs>
        <w:spacing w:line="240" w:lineRule="auto"/>
        <w:jc w:val="both"/>
        <w:rPr>
          <w:rFonts w:ascii="Arial" w:hAnsi="Arial" w:cs="Arial"/>
          <w:i/>
          <w:sz w:val="18"/>
          <w:szCs w:val="18"/>
        </w:rPr>
      </w:pPr>
      <w:r w:rsidRPr="005A06FC">
        <w:rPr>
          <w:rFonts w:ascii="Arial" w:hAnsi="Arial" w:cs="Arial"/>
          <w:i/>
          <w:sz w:val="18"/>
          <w:szCs w:val="18"/>
        </w:rPr>
        <w:t>Conclusions</w:t>
      </w:r>
    </w:p>
    <w:p w14:paraId="7346E9A0" w14:textId="77777777" w:rsidR="009670DF" w:rsidRPr="009670DF" w:rsidRDefault="009670DF" w:rsidP="009670DF">
      <w:pPr>
        <w:pStyle w:val="HTMLPreformatted"/>
        <w:shd w:val="clear" w:color="auto" w:fill="FFFFFF"/>
        <w:jc w:val="both"/>
        <w:rPr>
          <w:rFonts w:ascii="Arial" w:eastAsiaTheme="minorHAnsi" w:hAnsi="Arial" w:cs="Arial"/>
          <w:i/>
          <w:sz w:val="18"/>
          <w:szCs w:val="18"/>
          <w:lang w:val="en-US" w:eastAsia="en-US"/>
        </w:rPr>
      </w:pPr>
      <w:r w:rsidRPr="009670DF">
        <w:rPr>
          <w:rFonts w:ascii="Arial" w:eastAsiaTheme="minorHAnsi" w:hAnsi="Arial" w:cs="Arial"/>
          <w:i/>
          <w:sz w:val="18"/>
          <w:szCs w:val="18"/>
          <w:lang w:val="en-US" w:eastAsia="en-US"/>
        </w:rPr>
        <w:t xml:space="preserve">The software and hardware used in the development of VITM, VIMFC, VIMREPM, VIMO and VIMNO, with the characteristic of compression ignition engines that use diesel-biodiesel blends, integrate a flexible system and a scalable tool to evaluate the performance of internal combustion engines that use conventional fuels, biofuels or mixtures. The results have been processed with acceptable precision, reliability and speed, showing a good performance and that the results are within the parameters set for the calibration equipment Fluke 500A calibrator, in general the development of the VI represents an acceptable cost compared with the cost of dedicated equipment for the census of each one of the variables of the CIE, this being an advantage for the users. If a larger capacity DAQ is used, the speed of data processing can be increased and the number of channels increased. output, translating in the increase of the variables to be measured. The system presented is not limited to engines of a specific capacity, on the contrary, it has the flexibility to adapt to different CIEs, for which the following aspects must be considered: operating capacity, operating conditions and the fuel used. The suppliers of this product are compatible with the temperature from 0 to 200 </w:t>
      </w:r>
      <w:r w:rsidRPr="009670DF">
        <w:rPr>
          <w:rFonts w:ascii="Cambria Math" w:eastAsiaTheme="minorHAnsi" w:hAnsi="Cambria Math" w:cs="Cambria Math"/>
          <w:i/>
          <w:sz w:val="18"/>
          <w:szCs w:val="18"/>
          <w:lang w:val="en-US" w:eastAsia="en-US"/>
        </w:rPr>
        <w:t>℃</w:t>
      </w:r>
      <w:r w:rsidRPr="009670DF">
        <w:rPr>
          <w:rFonts w:ascii="Arial" w:eastAsiaTheme="minorHAnsi" w:hAnsi="Arial" w:cs="Arial"/>
          <w:i/>
          <w:sz w:val="18"/>
          <w:szCs w:val="18"/>
          <w:lang w:val="en-US" w:eastAsia="en-US"/>
        </w:rPr>
        <w:t xml:space="preserve">, from 0 to 6000 for the rpm, since the CO emissions can be evaluated up to 2500 ppm and 100% of O2. A result of the tests of an operating temperature at the engine head from 65 </w:t>
      </w:r>
      <w:r w:rsidRPr="009670DF">
        <w:rPr>
          <w:rFonts w:ascii="Cambria Math" w:eastAsiaTheme="minorHAnsi" w:hAnsi="Cambria Math" w:cs="Cambria Math"/>
          <w:i/>
          <w:sz w:val="18"/>
          <w:szCs w:val="18"/>
          <w:lang w:val="en-US" w:eastAsia="en-US"/>
        </w:rPr>
        <w:t>℃</w:t>
      </w:r>
      <w:r w:rsidRPr="009670DF">
        <w:rPr>
          <w:rFonts w:ascii="Arial" w:eastAsiaTheme="minorHAnsi" w:hAnsi="Arial" w:cs="Arial"/>
          <w:i/>
          <w:sz w:val="18"/>
          <w:szCs w:val="18"/>
          <w:lang w:val="en-US" w:eastAsia="en-US"/>
        </w:rPr>
        <w:t xml:space="preserve"> to 850 rpm, an ambient temperature of 25 </w:t>
      </w:r>
      <w:r w:rsidRPr="009670DF">
        <w:rPr>
          <w:rFonts w:ascii="Cambria Math" w:eastAsiaTheme="minorHAnsi" w:hAnsi="Cambria Math" w:cs="Cambria Math"/>
          <w:i/>
          <w:sz w:val="18"/>
          <w:szCs w:val="18"/>
          <w:lang w:val="en-US" w:eastAsia="en-US"/>
        </w:rPr>
        <w:t>℃</w:t>
      </w:r>
      <w:r w:rsidRPr="009670DF">
        <w:rPr>
          <w:rFonts w:ascii="Arial" w:eastAsiaTheme="minorHAnsi" w:hAnsi="Arial" w:cs="Arial"/>
          <w:i/>
          <w:sz w:val="18"/>
          <w:szCs w:val="18"/>
          <w:lang w:val="en-US" w:eastAsia="en-US"/>
        </w:rPr>
        <w:t xml:space="preserve"> and a relative humidity of 40%, the fuel consumption of the engine during 30 minutes of operation of 1850 ml, an average emission generated with 10% oxygen and 540 ppm for NO. The system allows to visualize the saved data of the tests carried out, allowing the analysis, comparison and import of the results obtained from the test.</w:t>
      </w:r>
      <w:bookmarkStart w:id="0" w:name="_GoBack"/>
      <w:bookmarkEnd w:id="0"/>
    </w:p>
    <w:sectPr w:rsidR="009670DF" w:rsidRPr="009670DF" w:rsidSect="00F737B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A00002EF" w:usb1="4000207B" w:usb2="00000000" w:usb3="00000000" w:csb0="0000009F" w:csb1="00000000"/>
  </w:font>
  <w:font w:name="Lucida Grande">
    <w:altName w:val="Segoe UI"/>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00000003" w:usb1="00000000" w:usb2="00000000" w:usb3="00000000" w:csb0="00000001" w:csb1="00000000"/>
  </w:font>
  <w:font w:name="游ゴシック Light">
    <w:panose1 w:val="00000000000000000000"/>
    <w:charset w:val="80"/>
    <w:family w:val="roman"/>
    <w:notTrueType/>
    <w:pitch w:val="default"/>
  </w:font>
  <w:font w:name="Calibri Light">
    <w:altName w:val="Myriad Pro Semibold It"/>
    <w:charset w:val="A2"/>
    <w:family w:val="swiss"/>
    <w:pitch w:val="variable"/>
    <w:sig w:usb0="A00002EF" w:usb1="4000207B" w:usb2="00000000" w:usb3="00000000" w:csb0="0000019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321689"/>
    <w:multiLevelType w:val="hybridMultilevel"/>
    <w:tmpl w:val="91C473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2EB921F0"/>
    <w:multiLevelType w:val="hybridMultilevel"/>
    <w:tmpl w:val="413E55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33003902"/>
    <w:multiLevelType w:val="hybridMultilevel"/>
    <w:tmpl w:val="A51487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40820326"/>
    <w:multiLevelType w:val="hybridMultilevel"/>
    <w:tmpl w:val="9AE4CB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42381093"/>
    <w:multiLevelType w:val="hybridMultilevel"/>
    <w:tmpl w:val="2698EE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46F61B5F"/>
    <w:multiLevelType w:val="hybridMultilevel"/>
    <w:tmpl w:val="45C2A086"/>
    <w:lvl w:ilvl="0" w:tplc="080A000F">
      <w:start w:val="1"/>
      <w:numFmt w:val="decimal"/>
      <w:lvlText w:val="%1."/>
      <w:lvlJc w:val="left"/>
      <w:pPr>
        <w:ind w:left="502" w:hanging="360"/>
      </w:pPr>
      <w:rPr>
        <w:rFonts w:hint="default"/>
      </w:rPr>
    </w:lvl>
    <w:lvl w:ilvl="1" w:tplc="080A0019" w:tentative="1">
      <w:start w:val="1"/>
      <w:numFmt w:val="lowerLetter"/>
      <w:lvlText w:val="%2."/>
      <w:lvlJc w:val="left"/>
      <w:pPr>
        <w:ind w:left="1222" w:hanging="360"/>
      </w:pPr>
    </w:lvl>
    <w:lvl w:ilvl="2" w:tplc="080A001B" w:tentative="1">
      <w:start w:val="1"/>
      <w:numFmt w:val="lowerRoman"/>
      <w:lvlText w:val="%3."/>
      <w:lvlJc w:val="right"/>
      <w:pPr>
        <w:ind w:left="1942" w:hanging="180"/>
      </w:pPr>
    </w:lvl>
    <w:lvl w:ilvl="3" w:tplc="080A000F" w:tentative="1">
      <w:start w:val="1"/>
      <w:numFmt w:val="decimal"/>
      <w:lvlText w:val="%4."/>
      <w:lvlJc w:val="left"/>
      <w:pPr>
        <w:ind w:left="2662" w:hanging="360"/>
      </w:pPr>
    </w:lvl>
    <w:lvl w:ilvl="4" w:tplc="080A0019" w:tentative="1">
      <w:start w:val="1"/>
      <w:numFmt w:val="lowerLetter"/>
      <w:lvlText w:val="%5."/>
      <w:lvlJc w:val="left"/>
      <w:pPr>
        <w:ind w:left="3382" w:hanging="360"/>
      </w:pPr>
    </w:lvl>
    <w:lvl w:ilvl="5" w:tplc="080A001B" w:tentative="1">
      <w:start w:val="1"/>
      <w:numFmt w:val="lowerRoman"/>
      <w:lvlText w:val="%6."/>
      <w:lvlJc w:val="right"/>
      <w:pPr>
        <w:ind w:left="4102" w:hanging="180"/>
      </w:pPr>
    </w:lvl>
    <w:lvl w:ilvl="6" w:tplc="080A000F" w:tentative="1">
      <w:start w:val="1"/>
      <w:numFmt w:val="decimal"/>
      <w:lvlText w:val="%7."/>
      <w:lvlJc w:val="left"/>
      <w:pPr>
        <w:ind w:left="4822" w:hanging="360"/>
      </w:pPr>
    </w:lvl>
    <w:lvl w:ilvl="7" w:tplc="080A0019" w:tentative="1">
      <w:start w:val="1"/>
      <w:numFmt w:val="lowerLetter"/>
      <w:lvlText w:val="%8."/>
      <w:lvlJc w:val="left"/>
      <w:pPr>
        <w:ind w:left="5542" w:hanging="360"/>
      </w:pPr>
    </w:lvl>
    <w:lvl w:ilvl="8" w:tplc="080A001B" w:tentative="1">
      <w:start w:val="1"/>
      <w:numFmt w:val="lowerRoman"/>
      <w:lvlText w:val="%9."/>
      <w:lvlJc w:val="right"/>
      <w:pPr>
        <w:ind w:left="6262" w:hanging="180"/>
      </w:pPr>
    </w:lvl>
  </w:abstractNum>
  <w:abstractNum w:abstractNumId="6">
    <w:nsid w:val="485C3C78"/>
    <w:multiLevelType w:val="hybridMultilevel"/>
    <w:tmpl w:val="E05A82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4AA56AB4"/>
    <w:multiLevelType w:val="hybridMultilevel"/>
    <w:tmpl w:val="93FA8C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516B3892"/>
    <w:multiLevelType w:val="hybridMultilevel"/>
    <w:tmpl w:val="E79831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574C5662"/>
    <w:multiLevelType w:val="multilevel"/>
    <w:tmpl w:val="FE525158"/>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0">
    <w:nsid w:val="57953D0F"/>
    <w:multiLevelType w:val="hybridMultilevel"/>
    <w:tmpl w:val="30F80F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nsid w:val="7A393DE5"/>
    <w:multiLevelType w:val="multilevel"/>
    <w:tmpl w:val="FE525158"/>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3"/>
  </w:num>
  <w:num w:numId="2">
    <w:abstractNumId w:val="8"/>
  </w:num>
  <w:num w:numId="3">
    <w:abstractNumId w:val="0"/>
  </w:num>
  <w:num w:numId="4">
    <w:abstractNumId w:val="1"/>
  </w:num>
  <w:num w:numId="5">
    <w:abstractNumId w:val="7"/>
  </w:num>
  <w:num w:numId="6">
    <w:abstractNumId w:val="10"/>
  </w:num>
  <w:num w:numId="7">
    <w:abstractNumId w:val="2"/>
  </w:num>
  <w:num w:numId="8">
    <w:abstractNumId w:val="4"/>
  </w:num>
  <w:num w:numId="9">
    <w:abstractNumId w:val="6"/>
  </w:num>
  <w:num w:numId="10">
    <w:abstractNumId w:val="11"/>
  </w:num>
  <w:num w:numId="11">
    <w:abstractNumId w:val="5"/>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revisionView w:markup="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37BF"/>
    <w:rsid w:val="00074FD8"/>
    <w:rsid w:val="00187049"/>
    <w:rsid w:val="00351F7B"/>
    <w:rsid w:val="003B32C1"/>
    <w:rsid w:val="003F71AC"/>
    <w:rsid w:val="00472346"/>
    <w:rsid w:val="00513FCE"/>
    <w:rsid w:val="005A06FC"/>
    <w:rsid w:val="005C7237"/>
    <w:rsid w:val="005E391C"/>
    <w:rsid w:val="006B4A07"/>
    <w:rsid w:val="006F62EB"/>
    <w:rsid w:val="00700685"/>
    <w:rsid w:val="007D3AAA"/>
    <w:rsid w:val="008918DE"/>
    <w:rsid w:val="00896994"/>
    <w:rsid w:val="009124E6"/>
    <w:rsid w:val="009670DF"/>
    <w:rsid w:val="00995317"/>
    <w:rsid w:val="00A412DC"/>
    <w:rsid w:val="00A83E0F"/>
    <w:rsid w:val="00AB049E"/>
    <w:rsid w:val="00B17C76"/>
    <w:rsid w:val="00B80493"/>
    <w:rsid w:val="00B92FFD"/>
    <w:rsid w:val="00C4459D"/>
    <w:rsid w:val="00C8056B"/>
    <w:rsid w:val="00CD0850"/>
    <w:rsid w:val="00CD1FD5"/>
    <w:rsid w:val="00F40980"/>
    <w:rsid w:val="00F737BF"/>
    <w:rsid w:val="00F76A00"/>
    <w:rsid w:val="00FE1E7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7592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37BF"/>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737BF"/>
    <w:rPr>
      <w:color w:val="0563C1" w:themeColor="hyperlink"/>
      <w:u w:val="single"/>
    </w:rPr>
  </w:style>
  <w:style w:type="paragraph" w:styleId="ListParagraph">
    <w:name w:val="List Paragraph"/>
    <w:basedOn w:val="Normal"/>
    <w:uiPriority w:val="34"/>
    <w:qFormat/>
    <w:rsid w:val="00F737BF"/>
    <w:pPr>
      <w:ind w:left="720"/>
      <w:contextualSpacing/>
    </w:pPr>
  </w:style>
  <w:style w:type="table" w:styleId="TableGrid">
    <w:name w:val="Table Grid"/>
    <w:basedOn w:val="TableNormal"/>
    <w:uiPriority w:val="39"/>
    <w:rsid w:val="00F737B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6B4A07"/>
    <w:rPr>
      <w:color w:val="605E5C"/>
      <w:shd w:val="clear" w:color="auto" w:fill="E1DFDD"/>
    </w:rPr>
  </w:style>
  <w:style w:type="character" w:styleId="CommentReference">
    <w:name w:val="annotation reference"/>
    <w:basedOn w:val="DefaultParagraphFont"/>
    <w:uiPriority w:val="99"/>
    <w:semiHidden/>
    <w:unhideWhenUsed/>
    <w:rsid w:val="00700685"/>
    <w:rPr>
      <w:sz w:val="16"/>
      <w:szCs w:val="16"/>
    </w:rPr>
  </w:style>
  <w:style w:type="character" w:customStyle="1" w:styleId="nowrap">
    <w:name w:val="nowrap"/>
    <w:basedOn w:val="DefaultParagraphFont"/>
    <w:rsid w:val="00F76A00"/>
  </w:style>
  <w:style w:type="character" w:customStyle="1" w:styleId="apple-converted-space">
    <w:name w:val="apple-converted-space"/>
    <w:basedOn w:val="DefaultParagraphFont"/>
    <w:rsid w:val="00F76A00"/>
  </w:style>
  <w:style w:type="character" w:customStyle="1" w:styleId="wd-jnl-art-copyright">
    <w:name w:val="wd-jnl-art-copyright"/>
    <w:basedOn w:val="DefaultParagraphFont"/>
    <w:rsid w:val="00F76A00"/>
  </w:style>
  <w:style w:type="paragraph" w:styleId="HTMLPreformatted">
    <w:name w:val="HTML Preformatted"/>
    <w:basedOn w:val="Normal"/>
    <w:link w:val="HTMLPreformattedChar"/>
    <w:uiPriority w:val="99"/>
    <w:unhideWhenUsed/>
    <w:rsid w:val="009670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MX" w:eastAsia="es-MX"/>
    </w:rPr>
  </w:style>
  <w:style w:type="character" w:customStyle="1" w:styleId="HTMLPreformattedChar">
    <w:name w:val="HTML Preformatted Char"/>
    <w:basedOn w:val="DefaultParagraphFont"/>
    <w:link w:val="HTMLPreformatted"/>
    <w:uiPriority w:val="99"/>
    <w:rsid w:val="009670DF"/>
    <w:rPr>
      <w:rFonts w:ascii="Courier New" w:eastAsia="Times New Roman" w:hAnsi="Courier New" w:cs="Courier New"/>
      <w:sz w:val="20"/>
      <w:szCs w:val="20"/>
      <w:lang w:val="es-MX" w:eastAsia="es-MX"/>
    </w:rPr>
  </w:style>
  <w:style w:type="paragraph" w:styleId="BalloonText">
    <w:name w:val="Balloon Text"/>
    <w:basedOn w:val="Normal"/>
    <w:link w:val="BalloonTextChar"/>
    <w:uiPriority w:val="99"/>
    <w:semiHidden/>
    <w:unhideWhenUsed/>
    <w:rsid w:val="00C4459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4459D"/>
    <w:rPr>
      <w:rFonts w:ascii="Lucida Grande" w:hAnsi="Lucida Grande" w:cs="Lucida Grande"/>
      <w:sz w:val="18"/>
      <w:szCs w:val="18"/>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37BF"/>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737BF"/>
    <w:rPr>
      <w:color w:val="0563C1" w:themeColor="hyperlink"/>
      <w:u w:val="single"/>
    </w:rPr>
  </w:style>
  <w:style w:type="paragraph" w:styleId="ListParagraph">
    <w:name w:val="List Paragraph"/>
    <w:basedOn w:val="Normal"/>
    <w:uiPriority w:val="34"/>
    <w:qFormat/>
    <w:rsid w:val="00F737BF"/>
    <w:pPr>
      <w:ind w:left="720"/>
      <w:contextualSpacing/>
    </w:pPr>
  </w:style>
  <w:style w:type="table" w:styleId="TableGrid">
    <w:name w:val="Table Grid"/>
    <w:basedOn w:val="TableNormal"/>
    <w:uiPriority w:val="39"/>
    <w:rsid w:val="00F737B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6B4A07"/>
    <w:rPr>
      <w:color w:val="605E5C"/>
      <w:shd w:val="clear" w:color="auto" w:fill="E1DFDD"/>
    </w:rPr>
  </w:style>
  <w:style w:type="character" w:styleId="CommentReference">
    <w:name w:val="annotation reference"/>
    <w:basedOn w:val="DefaultParagraphFont"/>
    <w:uiPriority w:val="99"/>
    <w:semiHidden/>
    <w:unhideWhenUsed/>
    <w:rsid w:val="00700685"/>
    <w:rPr>
      <w:sz w:val="16"/>
      <w:szCs w:val="16"/>
    </w:rPr>
  </w:style>
  <w:style w:type="character" w:customStyle="1" w:styleId="nowrap">
    <w:name w:val="nowrap"/>
    <w:basedOn w:val="DefaultParagraphFont"/>
    <w:rsid w:val="00F76A00"/>
  </w:style>
  <w:style w:type="character" w:customStyle="1" w:styleId="apple-converted-space">
    <w:name w:val="apple-converted-space"/>
    <w:basedOn w:val="DefaultParagraphFont"/>
    <w:rsid w:val="00F76A00"/>
  </w:style>
  <w:style w:type="character" w:customStyle="1" w:styleId="wd-jnl-art-copyright">
    <w:name w:val="wd-jnl-art-copyright"/>
    <w:basedOn w:val="DefaultParagraphFont"/>
    <w:rsid w:val="00F76A00"/>
  </w:style>
  <w:style w:type="paragraph" w:styleId="HTMLPreformatted">
    <w:name w:val="HTML Preformatted"/>
    <w:basedOn w:val="Normal"/>
    <w:link w:val="HTMLPreformattedChar"/>
    <w:uiPriority w:val="99"/>
    <w:unhideWhenUsed/>
    <w:rsid w:val="009670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MX" w:eastAsia="es-MX"/>
    </w:rPr>
  </w:style>
  <w:style w:type="character" w:customStyle="1" w:styleId="HTMLPreformattedChar">
    <w:name w:val="HTML Preformatted Char"/>
    <w:basedOn w:val="DefaultParagraphFont"/>
    <w:link w:val="HTMLPreformatted"/>
    <w:uiPriority w:val="99"/>
    <w:rsid w:val="009670DF"/>
    <w:rPr>
      <w:rFonts w:ascii="Courier New" w:eastAsia="Times New Roman" w:hAnsi="Courier New" w:cs="Courier New"/>
      <w:sz w:val="20"/>
      <w:szCs w:val="20"/>
      <w:lang w:val="es-MX" w:eastAsia="es-MX"/>
    </w:rPr>
  </w:style>
  <w:style w:type="paragraph" w:styleId="BalloonText">
    <w:name w:val="Balloon Text"/>
    <w:basedOn w:val="Normal"/>
    <w:link w:val="BalloonTextChar"/>
    <w:uiPriority w:val="99"/>
    <w:semiHidden/>
    <w:unhideWhenUsed/>
    <w:rsid w:val="00C4459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4459D"/>
    <w:rPr>
      <w:rFonts w:ascii="Lucida Grande" w:hAnsi="Lucida Grande" w:cs="Lucida Grande"/>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chart" Target="charts/chart3.xml"/><Relationship Id="rId13" Type="http://schemas.openxmlformats.org/officeDocument/2006/relationships/chart" Target="charts/chart4.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chart" Target="charts/chart1.xml"/><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chart" Target="charts/chart2.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Armando\Documents\1.%20Lenovo_12_Septiembre_2018\Articulos\4.%20Artiulo_IV's_MCI_2017\9.%20Tablas\Graficas.xlsx" TargetMode="External"/><Relationship Id="rId2" Type="http://schemas.microsoft.com/office/2011/relationships/chartStyle" Target="style1.xml"/><Relationship Id="rId3" Type="http://schemas.microsoft.com/office/2011/relationships/chartColorStyle" Target="colors1.xml"/></Relationships>
</file>

<file path=word/charts/_rels/chart2.xml.rels><?xml version="1.0" encoding="UTF-8" standalone="yes"?>
<Relationships xmlns="http://schemas.openxmlformats.org/package/2006/relationships"><Relationship Id="rId1" Type="http://schemas.openxmlformats.org/officeDocument/2006/relationships/themeOverride" Target="../theme/themeOverride1.xml"/><Relationship Id="rId2" Type="http://schemas.openxmlformats.org/officeDocument/2006/relationships/oleObject" Target="file:///C:\Users\memin\Desktop\Artiulo_Raman_2017\Graficas.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Armando\Documents\1.%20Lenovo_12_Septiembre_2018\Articulos\4.%20Artiulo_IV's_MCI_2017\9.%20Tablas\Graficas%20-%20Copy.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Armando\Documents\1.%20Lenovo_12_Septiembre_2018\Articulos\4.%20Artiulo_IV's_MCI_2017\9.%20Tablas\Graficas%20-%20Copy.xlsx" TargetMode="External"/><Relationship Id="rId2" Type="http://schemas.microsoft.com/office/2011/relationships/chartStyle" Target="style2.xml"/><Relationship Id="rId3" Type="http://schemas.microsoft.com/office/2011/relationships/chartColorStyle" Target="colors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strRef>
              <c:f>Hoja2!$B$2:$B$3</c:f>
              <c:strCache>
                <c:ptCount val="2"/>
                <c:pt idx="0">
                  <c:v>Sensor 1</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Hoja2!$A$4:$A$2001</c:f>
              <c:numCache>
                <c:formatCode>General</c:formatCode>
                <c:ptCount val="1998"/>
                <c:pt idx="0">
                  <c:v>1.0</c:v>
                </c:pt>
                <c:pt idx="1">
                  <c:v>2.0</c:v>
                </c:pt>
                <c:pt idx="2">
                  <c:v>3.0</c:v>
                </c:pt>
                <c:pt idx="3">
                  <c:v>4.0</c:v>
                </c:pt>
                <c:pt idx="4">
                  <c:v>5.0</c:v>
                </c:pt>
                <c:pt idx="5">
                  <c:v>6.0</c:v>
                </c:pt>
                <c:pt idx="6">
                  <c:v>7.0</c:v>
                </c:pt>
                <c:pt idx="7">
                  <c:v>8.0</c:v>
                </c:pt>
                <c:pt idx="8">
                  <c:v>9.0</c:v>
                </c:pt>
                <c:pt idx="9">
                  <c:v>10.0</c:v>
                </c:pt>
                <c:pt idx="10">
                  <c:v>11.0</c:v>
                </c:pt>
                <c:pt idx="11">
                  <c:v>12.0</c:v>
                </c:pt>
                <c:pt idx="12">
                  <c:v>13.0</c:v>
                </c:pt>
                <c:pt idx="13">
                  <c:v>14.0</c:v>
                </c:pt>
                <c:pt idx="14">
                  <c:v>15.0</c:v>
                </c:pt>
                <c:pt idx="15">
                  <c:v>16.0</c:v>
                </c:pt>
                <c:pt idx="16">
                  <c:v>17.0</c:v>
                </c:pt>
                <c:pt idx="17">
                  <c:v>18.0</c:v>
                </c:pt>
                <c:pt idx="18">
                  <c:v>19.0</c:v>
                </c:pt>
                <c:pt idx="19">
                  <c:v>20.0</c:v>
                </c:pt>
                <c:pt idx="20">
                  <c:v>21.0</c:v>
                </c:pt>
                <c:pt idx="21">
                  <c:v>22.0</c:v>
                </c:pt>
                <c:pt idx="22">
                  <c:v>23.0</c:v>
                </c:pt>
                <c:pt idx="23">
                  <c:v>24.0</c:v>
                </c:pt>
                <c:pt idx="24">
                  <c:v>25.0</c:v>
                </c:pt>
                <c:pt idx="25">
                  <c:v>26.0</c:v>
                </c:pt>
                <c:pt idx="26">
                  <c:v>27.0</c:v>
                </c:pt>
                <c:pt idx="27">
                  <c:v>28.0</c:v>
                </c:pt>
                <c:pt idx="28">
                  <c:v>29.0</c:v>
                </c:pt>
                <c:pt idx="29">
                  <c:v>30.0</c:v>
                </c:pt>
                <c:pt idx="30">
                  <c:v>31.0</c:v>
                </c:pt>
                <c:pt idx="31">
                  <c:v>32.0</c:v>
                </c:pt>
                <c:pt idx="32">
                  <c:v>33.0</c:v>
                </c:pt>
                <c:pt idx="33">
                  <c:v>34.0</c:v>
                </c:pt>
                <c:pt idx="34">
                  <c:v>35.0</c:v>
                </c:pt>
                <c:pt idx="35">
                  <c:v>36.0</c:v>
                </c:pt>
                <c:pt idx="36">
                  <c:v>37.0</c:v>
                </c:pt>
                <c:pt idx="37">
                  <c:v>38.0</c:v>
                </c:pt>
                <c:pt idx="38">
                  <c:v>39.0</c:v>
                </c:pt>
                <c:pt idx="39">
                  <c:v>40.0</c:v>
                </c:pt>
                <c:pt idx="40">
                  <c:v>41.0</c:v>
                </c:pt>
                <c:pt idx="41">
                  <c:v>42.0</c:v>
                </c:pt>
                <c:pt idx="42">
                  <c:v>43.0</c:v>
                </c:pt>
                <c:pt idx="43">
                  <c:v>44.0</c:v>
                </c:pt>
                <c:pt idx="44">
                  <c:v>45.0</c:v>
                </c:pt>
                <c:pt idx="45">
                  <c:v>46.0</c:v>
                </c:pt>
                <c:pt idx="46">
                  <c:v>47.0</c:v>
                </c:pt>
                <c:pt idx="47">
                  <c:v>48.0</c:v>
                </c:pt>
                <c:pt idx="48">
                  <c:v>49.0</c:v>
                </c:pt>
                <c:pt idx="49">
                  <c:v>50.0</c:v>
                </c:pt>
                <c:pt idx="50">
                  <c:v>51.0</c:v>
                </c:pt>
                <c:pt idx="51">
                  <c:v>52.0</c:v>
                </c:pt>
                <c:pt idx="52">
                  <c:v>53.0</c:v>
                </c:pt>
                <c:pt idx="53">
                  <c:v>54.0</c:v>
                </c:pt>
                <c:pt idx="54">
                  <c:v>55.0</c:v>
                </c:pt>
                <c:pt idx="55">
                  <c:v>56.0</c:v>
                </c:pt>
                <c:pt idx="56">
                  <c:v>57.0</c:v>
                </c:pt>
                <c:pt idx="57">
                  <c:v>58.0</c:v>
                </c:pt>
                <c:pt idx="58">
                  <c:v>59.0</c:v>
                </c:pt>
                <c:pt idx="59">
                  <c:v>60.0</c:v>
                </c:pt>
                <c:pt idx="60">
                  <c:v>61.0</c:v>
                </c:pt>
                <c:pt idx="61">
                  <c:v>62.0</c:v>
                </c:pt>
                <c:pt idx="62">
                  <c:v>63.0</c:v>
                </c:pt>
                <c:pt idx="63">
                  <c:v>64.0</c:v>
                </c:pt>
                <c:pt idx="64">
                  <c:v>65.0</c:v>
                </c:pt>
                <c:pt idx="65">
                  <c:v>66.0</c:v>
                </c:pt>
                <c:pt idx="66">
                  <c:v>67.0</c:v>
                </c:pt>
                <c:pt idx="67">
                  <c:v>68.0</c:v>
                </c:pt>
                <c:pt idx="68">
                  <c:v>69.0</c:v>
                </c:pt>
                <c:pt idx="69">
                  <c:v>70.0</c:v>
                </c:pt>
                <c:pt idx="70">
                  <c:v>71.0</c:v>
                </c:pt>
                <c:pt idx="71">
                  <c:v>72.0</c:v>
                </c:pt>
                <c:pt idx="72">
                  <c:v>73.0</c:v>
                </c:pt>
                <c:pt idx="73">
                  <c:v>74.0</c:v>
                </c:pt>
                <c:pt idx="74">
                  <c:v>75.0</c:v>
                </c:pt>
                <c:pt idx="75">
                  <c:v>76.0</c:v>
                </c:pt>
                <c:pt idx="76">
                  <c:v>77.0</c:v>
                </c:pt>
                <c:pt idx="77">
                  <c:v>78.0</c:v>
                </c:pt>
                <c:pt idx="78">
                  <c:v>79.0</c:v>
                </c:pt>
                <c:pt idx="79">
                  <c:v>80.0</c:v>
                </c:pt>
                <c:pt idx="80">
                  <c:v>81.0</c:v>
                </c:pt>
                <c:pt idx="81">
                  <c:v>82.0</c:v>
                </c:pt>
                <c:pt idx="82">
                  <c:v>83.0</c:v>
                </c:pt>
                <c:pt idx="83">
                  <c:v>84.0</c:v>
                </c:pt>
                <c:pt idx="84">
                  <c:v>85.0</c:v>
                </c:pt>
                <c:pt idx="85">
                  <c:v>86.0</c:v>
                </c:pt>
                <c:pt idx="86">
                  <c:v>87.0</c:v>
                </c:pt>
                <c:pt idx="87">
                  <c:v>88.0</c:v>
                </c:pt>
                <c:pt idx="88">
                  <c:v>89.0</c:v>
                </c:pt>
                <c:pt idx="89">
                  <c:v>90.0</c:v>
                </c:pt>
                <c:pt idx="90">
                  <c:v>91.0</c:v>
                </c:pt>
                <c:pt idx="91">
                  <c:v>92.0</c:v>
                </c:pt>
                <c:pt idx="92">
                  <c:v>93.0</c:v>
                </c:pt>
                <c:pt idx="93">
                  <c:v>94.0</c:v>
                </c:pt>
                <c:pt idx="94">
                  <c:v>95.0</c:v>
                </c:pt>
                <c:pt idx="95">
                  <c:v>96.0</c:v>
                </c:pt>
                <c:pt idx="96">
                  <c:v>97.0</c:v>
                </c:pt>
                <c:pt idx="97">
                  <c:v>98.0</c:v>
                </c:pt>
                <c:pt idx="98">
                  <c:v>99.0</c:v>
                </c:pt>
                <c:pt idx="99">
                  <c:v>100.0</c:v>
                </c:pt>
                <c:pt idx="100">
                  <c:v>101.0</c:v>
                </c:pt>
                <c:pt idx="101">
                  <c:v>102.0</c:v>
                </c:pt>
                <c:pt idx="102">
                  <c:v>103.0</c:v>
                </c:pt>
                <c:pt idx="103">
                  <c:v>104.0</c:v>
                </c:pt>
                <c:pt idx="104">
                  <c:v>105.0</c:v>
                </c:pt>
                <c:pt idx="105">
                  <c:v>106.0</c:v>
                </c:pt>
                <c:pt idx="106">
                  <c:v>107.0</c:v>
                </c:pt>
                <c:pt idx="107">
                  <c:v>108.0</c:v>
                </c:pt>
                <c:pt idx="108">
                  <c:v>109.0</c:v>
                </c:pt>
                <c:pt idx="109">
                  <c:v>110.0</c:v>
                </c:pt>
                <c:pt idx="110">
                  <c:v>111.0</c:v>
                </c:pt>
                <c:pt idx="111">
                  <c:v>112.0</c:v>
                </c:pt>
                <c:pt idx="112">
                  <c:v>113.0</c:v>
                </c:pt>
                <c:pt idx="113">
                  <c:v>114.0</c:v>
                </c:pt>
                <c:pt idx="114">
                  <c:v>115.0</c:v>
                </c:pt>
                <c:pt idx="115">
                  <c:v>116.0</c:v>
                </c:pt>
                <c:pt idx="116">
                  <c:v>117.0</c:v>
                </c:pt>
                <c:pt idx="117">
                  <c:v>118.0</c:v>
                </c:pt>
                <c:pt idx="118">
                  <c:v>119.0</c:v>
                </c:pt>
                <c:pt idx="119">
                  <c:v>120.0</c:v>
                </c:pt>
                <c:pt idx="120">
                  <c:v>121.0</c:v>
                </c:pt>
                <c:pt idx="121">
                  <c:v>122.0</c:v>
                </c:pt>
                <c:pt idx="122">
                  <c:v>123.0</c:v>
                </c:pt>
                <c:pt idx="123">
                  <c:v>124.0</c:v>
                </c:pt>
                <c:pt idx="124">
                  <c:v>125.0</c:v>
                </c:pt>
                <c:pt idx="125">
                  <c:v>126.0</c:v>
                </c:pt>
                <c:pt idx="126">
                  <c:v>127.0</c:v>
                </c:pt>
                <c:pt idx="127">
                  <c:v>128.0</c:v>
                </c:pt>
                <c:pt idx="128">
                  <c:v>129.0</c:v>
                </c:pt>
                <c:pt idx="129">
                  <c:v>130.0</c:v>
                </c:pt>
                <c:pt idx="130">
                  <c:v>131.0</c:v>
                </c:pt>
                <c:pt idx="131">
                  <c:v>132.0</c:v>
                </c:pt>
                <c:pt idx="132">
                  <c:v>133.0</c:v>
                </c:pt>
                <c:pt idx="133">
                  <c:v>134.0</c:v>
                </c:pt>
                <c:pt idx="134">
                  <c:v>135.0</c:v>
                </c:pt>
                <c:pt idx="135">
                  <c:v>136.0</c:v>
                </c:pt>
                <c:pt idx="136">
                  <c:v>137.0</c:v>
                </c:pt>
                <c:pt idx="137">
                  <c:v>138.0</c:v>
                </c:pt>
                <c:pt idx="138">
                  <c:v>139.0</c:v>
                </c:pt>
                <c:pt idx="139">
                  <c:v>140.0</c:v>
                </c:pt>
                <c:pt idx="140">
                  <c:v>141.0</c:v>
                </c:pt>
                <c:pt idx="141">
                  <c:v>142.0</c:v>
                </c:pt>
                <c:pt idx="142">
                  <c:v>143.0</c:v>
                </c:pt>
                <c:pt idx="143">
                  <c:v>144.0</c:v>
                </c:pt>
                <c:pt idx="144">
                  <c:v>145.0</c:v>
                </c:pt>
                <c:pt idx="145">
                  <c:v>146.0</c:v>
                </c:pt>
                <c:pt idx="146">
                  <c:v>147.0</c:v>
                </c:pt>
                <c:pt idx="147">
                  <c:v>148.0</c:v>
                </c:pt>
                <c:pt idx="148">
                  <c:v>149.0</c:v>
                </c:pt>
                <c:pt idx="149">
                  <c:v>150.0</c:v>
                </c:pt>
                <c:pt idx="150">
                  <c:v>151.0</c:v>
                </c:pt>
                <c:pt idx="151">
                  <c:v>152.0</c:v>
                </c:pt>
                <c:pt idx="152">
                  <c:v>153.0</c:v>
                </c:pt>
                <c:pt idx="153">
                  <c:v>154.0</c:v>
                </c:pt>
                <c:pt idx="154">
                  <c:v>155.0</c:v>
                </c:pt>
                <c:pt idx="155">
                  <c:v>156.0</c:v>
                </c:pt>
                <c:pt idx="156">
                  <c:v>157.0</c:v>
                </c:pt>
                <c:pt idx="157">
                  <c:v>158.0</c:v>
                </c:pt>
                <c:pt idx="158">
                  <c:v>159.0</c:v>
                </c:pt>
                <c:pt idx="159">
                  <c:v>160.0</c:v>
                </c:pt>
                <c:pt idx="160">
                  <c:v>161.0</c:v>
                </c:pt>
                <c:pt idx="161">
                  <c:v>162.0</c:v>
                </c:pt>
                <c:pt idx="162">
                  <c:v>163.0</c:v>
                </c:pt>
                <c:pt idx="163">
                  <c:v>164.0</c:v>
                </c:pt>
                <c:pt idx="164">
                  <c:v>165.0</c:v>
                </c:pt>
                <c:pt idx="165">
                  <c:v>166.0</c:v>
                </c:pt>
                <c:pt idx="166">
                  <c:v>167.0</c:v>
                </c:pt>
                <c:pt idx="167">
                  <c:v>168.0</c:v>
                </c:pt>
                <c:pt idx="168">
                  <c:v>169.0</c:v>
                </c:pt>
                <c:pt idx="169">
                  <c:v>170.0</c:v>
                </c:pt>
                <c:pt idx="170">
                  <c:v>171.0</c:v>
                </c:pt>
                <c:pt idx="171">
                  <c:v>172.0</c:v>
                </c:pt>
                <c:pt idx="172">
                  <c:v>173.0</c:v>
                </c:pt>
                <c:pt idx="173">
                  <c:v>174.0</c:v>
                </c:pt>
                <c:pt idx="174">
                  <c:v>175.0</c:v>
                </c:pt>
                <c:pt idx="175">
                  <c:v>176.0</c:v>
                </c:pt>
                <c:pt idx="176">
                  <c:v>177.0</c:v>
                </c:pt>
                <c:pt idx="177">
                  <c:v>178.0</c:v>
                </c:pt>
                <c:pt idx="178">
                  <c:v>179.0</c:v>
                </c:pt>
                <c:pt idx="179">
                  <c:v>180.0</c:v>
                </c:pt>
                <c:pt idx="180">
                  <c:v>181.0</c:v>
                </c:pt>
                <c:pt idx="181">
                  <c:v>182.0</c:v>
                </c:pt>
                <c:pt idx="182">
                  <c:v>183.0</c:v>
                </c:pt>
                <c:pt idx="183">
                  <c:v>184.0</c:v>
                </c:pt>
                <c:pt idx="184">
                  <c:v>185.0</c:v>
                </c:pt>
                <c:pt idx="185">
                  <c:v>186.0</c:v>
                </c:pt>
                <c:pt idx="186">
                  <c:v>187.0</c:v>
                </c:pt>
                <c:pt idx="187">
                  <c:v>188.0</c:v>
                </c:pt>
                <c:pt idx="188">
                  <c:v>189.0</c:v>
                </c:pt>
                <c:pt idx="189">
                  <c:v>190.0</c:v>
                </c:pt>
                <c:pt idx="190">
                  <c:v>191.0</c:v>
                </c:pt>
                <c:pt idx="191">
                  <c:v>192.0</c:v>
                </c:pt>
                <c:pt idx="192">
                  <c:v>193.0</c:v>
                </c:pt>
                <c:pt idx="193">
                  <c:v>194.0</c:v>
                </c:pt>
                <c:pt idx="194">
                  <c:v>195.0</c:v>
                </c:pt>
                <c:pt idx="195">
                  <c:v>196.0</c:v>
                </c:pt>
                <c:pt idx="196">
                  <c:v>197.0</c:v>
                </c:pt>
                <c:pt idx="197">
                  <c:v>198.0</c:v>
                </c:pt>
                <c:pt idx="198">
                  <c:v>199.0</c:v>
                </c:pt>
                <c:pt idx="199">
                  <c:v>200.0</c:v>
                </c:pt>
                <c:pt idx="200">
                  <c:v>201.0</c:v>
                </c:pt>
                <c:pt idx="201">
                  <c:v>202.0</c:v>
                </c:pt>
                <c:pt idx="202">
                  <c:v>203.0</c:v>
                </c:pt>
                <c:pt idx="203">
                  <c:v>204.0</c:v>
                </c:pt>
                <c:pt idx="204">
                  <c:v>205.0</c:v>
                </c:pt>
                <c:pt idx="205">
                  <c:v>206.0</c:v>
                </c:pt>
                <c:pt idx="206">
                  <c:v>207.0</c:v>
                </c:pt>
                <c:pt idx="207">
                  <c:v>208.0</c:v>
                </c:pt>
                <c:pt idx="208">
                  <c:v>209.0</c:v>
                </c:pt>
                <c:pt idx="209">
                  <c:v>210.0</c:v>
                </c:pt>
                <c:pt idx="210">
                  <c:v>211.0</c:v>
                </c:pt>
                <c:pt idx="211">
                  <c:v>212.0</c:v>
                </c:pt>
                <c:pt idx="212">
                  <c:v>213.0</c:v>
                </c:pt>
                <c:pt idx="213">
                  <c:v>214.0</c:v>
                </c:pt>
                <c:pt idx="214">
                  <c:v>215.0</c:v>
                </c:pt>
                <c:pt idx="215">
                  <c:v>216.0</c:v>
                </c:pt>
                <c:pt idx="216">
                  <c:v>217.0</c:v>
                </c:pt>
                <c:pt idx="217">
                  <c:v>218.0</c:v>
                </c:pt>
                <c:pt idx="218">
                  <c:v>219.0</c:v>
                </c:pt>
                <c:pt idx="219">
                  <c:v>220.0</c:v>
                </c:pt>
                <c:pt idx="220">
                  <c:v>221.0</c:v>
                </c:pt>
                <c:pt idx="221">
                  <c:v>222.0</c:v>
                </c:pt>
                <c:pt idx="222">
                  <c:v>223.0</c:v>
                </c:pt>
                <c:pt idx="223">
                  <c:v>224.0</c:v>
                </c:pt>
                <c:pt idx="224">
                  <c:v>225.0</c:v>
                </c:pt>
                <c:pt idx="225">
                  <c:v>226.0</c:v>
                </c:pt>
                <c:pt idx="226">
                  <c:v>227.0</c:v>
                </c:pt>
                <c:pt idx="227">
                  <c:v>228.0</c:v>
                </c:pt>
                <c:pt idx="228">
                  <c:v>229.0</c:v>
                </c:pt>
                <c:pt idx="229">
                  <c:v>230.0</c:v>
                </c:pt>
                <c:pt idx="230">
                  <c:v>231.0</c:v>
                </c:pt>
                <c:pt idx="231">
                  <c:v>232.0</c:v>
                </c:pt>
                <c:pt idx="232">
                  <c:v>233.0</c:v>
                </c:pt>
                <c:pt idx="233">
                  <c:v>234.0</c:v>
                </c:pt>
                <c:pt idx="234">
                  <c:v>235.0</c:v>
                </c:pt>
                <c:pt idx="235">
                  <c:v>236.0</c:v>
                </c:pt>
                <c:pt idx="236">
                  <c:v>237.0</c:v>
                </c:pt>
                <c:pt idx="237">
                  <c:v>238.0</c:v>
                </c:pt>
                <c:pt idx="238">
                  <c:v>239.0</c:v>
                </c:pt>
                <c:pt idx="239">
                  <c:v>240.0</c:v>
                </c:pt>
                <c:pt idx="240">
                  <c:v>241.0</c:v>
                </c:pt>
                <c:pt idx="241">
                  <c:v>242.0</c:v>
                </c:pt>
                <c:pt idx="242">
                  <c:v>243.0</c:v>
                </c:pt>
                <c:pt idx="243">
                  <c:v>244.0</c:v>
                </c:pt>
                <c:pt idx="244">
                  <c:v>245.0</c:v>
                </c:pt>
                <c:pt idx="245">
                  <c:v>246.0</c:v>
                </c:pt>
                <c:pt idx="246">
                  <c:v>247.0</c:v>
                </c:pt>
                <c:pt idx="247">
                  <c:v>248.0</c:v>
                </c:pt>
                <c:pt idx="248">
                  <c:v>249.0</c:v>
                </c:pt>
                <c:pt idx="249">
                  <c:v>250.0</c:v>
                </c:pt>
                <c:pt idx="250">
                  <c:v>251.0</c:v>
                </c:pt>
                <c:pt idx="251">
                  <c:v>252.0</c:v>
                </c:pt>
                <c:pt idx="252">
                  <c:v>253.0</c:v>
                </c:pt>
                <c:pt idx="253">
                  <c:v>254.0</c:v>
                </c:pt>
                <c:pt idx="254">
                  <c:v>255.0</c:v>
                </c:pt>
                <c:pt idx="255">
                  <c:v>256.0</c:v>
                </c:pt>
                <c:pt idx="256">
                  <c:v>257.0</c:v>
                </c:pt>
                <c:pt idx="257">
                  <c:v>258.0</c:v>
                </c:pt>
                <c:pt idx="258">
                  <c:v>259.0</c:v>
                </c:pt>
                <c:pt idx="259">
                  <c:v>260.0</c:v>
                </c:pt>
                <c:pt idx="260">
                  <c:v>261.0</c:v>
                </c:pt>
                <c:pt idx="261">
                  <c:v>262.0</c:v>
                </c:pt>
                <c:pt idx="262">
                  <c:v>263.0</c:v>
                </c:pt>
                <c:pt idx="263">
                  <c:v>264.0</c:v>
                </c:pt>
                <c:pt idx="264">
                  <c:v>265.0</c:v>
                </c:pt>
                <c:pt idx="265">
                  <c:v>266.0</c:v>
                </c:pt>
                <c:pt idx="266">
                  <c:v>267.0</c:v>
                </c:pt>
                <c:pt idx="267">
                  <c:v>268.0</c:v>
                </c:pt>
                <c:pt idx="268">
                  <c:v>269.0</c:v>
                </c:pt>
                <c:pt idx="269">
                  <c:v>270.0</c:v>
                </c:pt>
                <c:pt idx="270">
                  <c:v>271.0</c:v>
                </c:pt>
                <c:pt idx="271">
                  <c:v>272.0</c:v>
                </c:pt>
                <c:pt idx="272">
                  <c:v>273.0</c:v>
                </c:pt>
                <c:pt idx="273">
                  <c:v>274.0</c:v>
                </c:pt>
                <c:pt idx="274">
                  <c:v>275.0</c:v>
                </c:pt>
                <c:pt idx="275">
                  <c:v>276.0</c:v>
                </c:pt>
                <c:pt idx="276">
                  <c:v>277.0</c:v>
                </c:pt>
                <c:pt idx="277">
                  <c:v>278.0</c:v>
                </c:pt>
                <c:pt idx="278">
                  <c:v>279.0</c:v>
                </c:pt>
                <c:pt idx="279">
                  <c:v>280.0</c:v>
                </c:pt>
                <c:pt idx="280">
                  <c:v>281.0</c:v>
                </c:pt>
                <c:pt idx="281">
                  <c:v>282.0</c:v>
                </c:pt>
                <c:pt idx="282">
                  <c:v>283.0</c:v>
                </c:pt>
                <c:pt idx="283">
                  <c:v>284.0</c:v>
                </c:pt>
                <c:pt idx="284">
                  <c:v>285.0</c:v>
                </c:pt>
                <c:pt idx="285">
                  <c:v>286.0</c:v>
                </c:pt>
                <c:pt idx="286">
                  <c:v>287.0</c:v>
                </c:pt>
                <c:pt idx="287">
                  <c:v>288.0</c:v>
                </c:pt>
                <c:pt idx="288">
                  <c:v>289.0</c:v>
                </c:pt>
                <c:pt idx="289">
                  <c:v>290.0</c:v>
                </c:pt>
                <c:pt idx="290">
                  <c:v>291.0</c:v>
                </c:pt>
                <c:pt idx="291">
                  <c:v>292.0</c:v>
                </c:pt>
                <c:pt idx="292">
                  <c:v>293.0</c:v>
                </c:pt>
                <c:pt idx="293">
                  <c:v>294.0</c:v>
                </c:pt>
                <c:pt idx="294">
                  <c:v>295.0</c:v>
                </c:pt>
                <c:pt idx="295">
                  <c:v>296.0</c:v>
                </c:pt>
                <c:pt idx="296">
                  <c:v>297.0</c:v>
                </c:pt>
                <c:pt idx="297">
                  <c:v>298.0</c:v>
                </c:pt>
                <c:pt idx="298">
                  <c:v>299.0</c:v>
                </c:pt>
                <c:pt idx="299">
                  <c:v>300.0</c:v>
                </c:pt>
                <c:pt idx="300">
                  <c:v>301.0</c:v>
                </c:pt>
                <c:pt idx="301">
                  <c:v>302.0</c:v>
                </c:pt>
                <c:pt idx="302">
                  <c:v>303.0</c:v>
                </c:pt>
                <c:pt idx="303">
                  <c:v>304.0</c:v>
                </c:pt>
                <c:pt idx="304">
                  <c:v>305.0</c:v>
                </c:pt>
                <c:pt idx="305">
                  <c:v>306.0</c:v>
                </c:pt>
                <c:pt idx="306">
                  <c:v>307.0</c:v>
                </c:pt>
                <c:pt idx="307">
                  <c:v>308.0</c:v>
                </c:pt>
                <c:pt idx="308">
                  <c:v>309.0</c:v>
                </c:pt>
                <c:pt idx="309">
                  <c:v>310.0</c:v>
                </c:pt>
                <c:pt idx="310">
                  <c:v>311.0</c:v>
                </c:pt>
                <c:pt idx="311">
                  <c:v>312.0</c:v>
                </c:pt>
                <c:pt idx="312">
                  <c:v>313.0</c:v>
                </c:pt>
                <c:pt idx="313">
                  <c:v>314.0</c:v>
                </c:pt>
                <c:pt idx="314">
                  <c:v>315.0</c:v>
                </c:pt>
                <c:pt idx="315">
                  <c:v>316.0</c:v>
                </c:pt>
                <c:pt idx="316">
                  <c:v>317.0</c:v>
                </c:pt>
                <c:pt idx="317">
                  <c:v>318.0</c:v>
                </c:pt>
                <c:pt idx="318">
                  <c:v>319.0</c:v>
                </c:pt>
                <c:pt idx="319">
                  <c:v>320.0</c:v>
                </c:pt>
                <c:pt idx="320">
                  <c:v>321.0</c:v>
                </c:pt>
                <c:pt idx="321">
                  <c:v>322.0</c:v>
                </c:pt>
                <c:pt idx="322">
                  <c:v>323.0</c:v>
                </c:pt>
                <c:pt idx="323">
                  <c:v>324.0</c:v>
                </c:pt>
                <c:pt idx="324">
                  <c:v>325.0</c:v>
                </c:pt>
                <c:pt idx="325">
                  <c:v>326.0</c:v>
                </c:pt>
                <c:pt idx="326">
                  <c:v>327.0</c:v>
                </c:pt>
                <c:pt idx="327">
                  <c:v>328.0</c:v>
                </c:pt>
                <c:pt idx="328">
                  <c:v>329.0</c:v>
                </c:pt>
                <c:pt idx="329">
                  <c:v>330.0</c:v>
                </c:pt>
                <c:pt idx="330">
                  <c:v>331.0</c:v>
                </c:pt>
                <c:pt idx="331">
                  <c:v>332.0</c:v>
                </c:pt>
                <c:pt idx="332">
                  <c:v>333.0</c:v>
                </c:pt>
                <c:pt idx="333">
                  <c:v>334.0</c:v>
                </c:pt>
                <c:pt idx="334">
                  <c:v>335.0</c:v>
                </c:pt>
                <c:pt idx="335">
                  <c:v>336.0</c:v>
                </c:pt>
                <c:pt idx="336">
                  <c:v>337.0</c:v>
                </c:pt>
                <c:pt idx="337">
                  <c:v>338.0</c:v>
                </c:pt>
                <c:pt idx="338">
                  <c:v>339.0</c:v>
                </c:pt>
                <c:pt idx="339">
                  <c:v>340.0</c:v>
                </c:pt>
                <c:pt idx="340">
                  <c:v>341.0</c:v>
                </c:pt>
                <c:pt idx="341">
                  <c:v>342.0</c:v>
                </c:pt>
                <c:pt idx="342">
                  <c:v>343.0</c:v>
                </c:pt>
                <c:pt idx="343">
                  <c:v>344.0</c:v>
                </c:pt>
                <c:pt idx="344">
                  <c:v>345.0</c:v>
                </c:pt>
                <c:pt idx="345">
                  <c:v>346.0</c:v>
                </c:pt>
                <c:pt idx="346">
                  <c:v>347.0</c:v>
                </c:pt>
                <c:pt idx="347">
                  <c:v>348.0</c:v>
                </c:pt>
                <c:pt idx="348">
                  <c:v>349.0</c:v>
                </c:pt>
                <c:pt idx="349">
                  <c:v>350.0</c:v>
                </c:pt>
                <c:pt idx="350">
                  <c:v>351.0</c:v>
                </c:pt>
                <c:pt idx="351">
                  <c:v>352.0</c:v>
                </c:pt>
                <c:pt idx="352">
                  <c:v>353.0</c:v>
                </c:pt>
                <c:pt idx="353">
                  <c:v>354.0</c:v>
                </c:pt>
                <c:pt idx="354">
                  <c:v>355.0</c:v>
                </c:pt>
                <c:pt idx="355">
                  <c:v>356.0</c:v>
                </c:pt>
                <c:pt idx="356">
                  <c:v>357.0</c:v>
                </c:pt>
                <c:pt idx="357">
                  <c:v>358.0</c:v>
                </c:pt>
                <c:pt idx="358">
                  <c:v>359.0</c:v>
                </c:pt>
                <c:pt idx="359">
                  <c:v>360.0</c:v>
                </c:pt>
                <c:pt idx="360">
                  <c:v>361.0</c:v>
                </c:pt>
                <c:pt idx="361">
                  <c:v>362.0</c:v>
                </c:pt>
                <c:pt idx="362">
                  <c:v>363.0</c:v>
                </c:pt>
                <c:pt idx="363">
                  <c:v>364.0</c:v>
                </c:pt>
                <c:pt idx="364">
                  <c:v>365.0</c:v>
                </c:pt>
                <c:pt idx="365">
                  <c:v>366.0</c:v>
                </c:pt>
                <c:pt idx="366">
                  <c:v>367.0</c:v>
                </c:pt>
                <c:pt idx="367">
                  <c:v>368.0</c:v>
                </c:pt>
                <c:pt idx="368">
                  <c:v>369.0</c:v>
                </c:pt>
                <c:pt idx="369">
                  <c:v>370.0</c:v>
                </c:pt>
                <c:pt idx="370">
                  <c:v>371.0</c:v>
                </c:pt>
                <c:pt idx="371">
                  <c:v>372.0</c:v>
                </c:pt>
                <c:pt idx="372">
                  <c:v>373.0</c:v>
                </c:pt>
                <c:pt idx="373">
                  <c:v>374.0</c:v>
                </c:pt>
                <c:pt idx="374">
                  <c:v>375.0</c:v>
                </c:pt>
                <c:pt idx="375">
                  <c:v>376.0</c:v>
                </c:pt>
                <c:pt idx="376">
                  <c:v>377.0</c:v>
                </c:pt>
                <c:pt idx="377">
                  <c:v>378.0</c:v>
                </c:pt>
                <c:pt idx="378">
                  <c:v>379.0</c:v>
                </c:pt>
                <c:pt idx="379">
                  <c:v>380.0</c:v>
                </c:pt>
                <c:pt idx="380">
                  <c:v>381.0</c:v>
                </c:pt>
                <c:pt idx="381">
                  <c:v>382.0</c:v>
                </c:pt>
                <c:pt idx="382">
                  <c:v>383.0</c:v>
                </c:pt>
                <c:pt idx="383">
                  <c:v>384.0</c:v>
                </c:pt>
                <c:pt idx="384">
                  <c:v>385.0</c:v>
                </c:pt>
                <c:pt idx="385">
                  <c:v>386.0</c:v>
                </c:pt>
                <c:pt idx="386">
                  <c:v>387.0</c:v>
                </c:pt>
                <c:pt idx="387">
                  <c:v>388.0</c:v>
                </c:pt>
                <c:pt idx="388">
                  <c:v>389.0</c:v>
                </c:pt>
                <c:pt idx="389">
                  <c:v>390.0</c:v>
                </c:pt>
                <c:pt idx="390">
                  <c:v>391.0</c:v>
                </c:pt>
                <c:pt idx="391">
                  <c:v>392.0</c:v>
                </c:pt>
                <c:pt idx="392">
                  <c:v>393.0</c:v>
                </c:pt>
                <c:pt idx="393">
                  <c:v>394.0</c:v>
                </c:pt>
                <c:pt idx="394">
                  <c:v>395.0</c:v>
                </c:pt>
                <c:pt idx="395">
                  <c:v>396.0</c:v>
                </c:pt>
                <c:pt idx="396">
                  <c:v>397.0</c:v>
                </c:pt>
                <c:pt idx="397">
                  <c:v>398.0</c:v>
                </c:pt>
                <c:pt idx="398">
                  <c:v>399.0</c:v>
                </c:pt>
                <c:pt idx="399">
                  <c:v>400.0</c:v>
                </c:pt>
                <c:pt idx="400">
                  <c:v>401.0</c:v>
                </c:pt>
                <c:pt idx="401">
                  <c:v>402.0</c:v>
                </c:pt>
                <c:pt idx="402">
                  <c:v>403.0</c:v>
                </c:pt>
                <c:pt idx="403">
                  <c:v>404.0</c:v>
                </c:pt>
                <c:pt idx="404">
                  <c:v>405.0</c:v>
                </c:pt>
                <c:pt idx="405">
                  <c:v>406.0</c:v>
                </c:pt>
                <c:pt idx="406">
                  <c:v>407.0</c:v>
                </c:pt>
                <c:pt idx="407">
                  <c:v>408.0</c:v>
                </c:pt>
                <c:pt idx="408">
                  <c:v>409.0</c:v>
                </c:pt>
                <c:pt idx="409">
                  <c:v>410.0</c:v>
                </c:pt>
                <c:pt idx="410">
                  <c:v>411.0</c:v>
                </c:pt>
                <c:pt idx="411">
                  <c:v>412.0</c:v>
                </c:pt>
                <c:pt idx="412">
                  <c:v>413.0</c:v>
                </c:pt>
                <c:pt idx="413">
                  <c:v>414.0</c:v>
                </c:pt>
                <c:pt idx="414">
                  <c:v>415.0</c:v>
                </c:pt>
                <c:pt idx="415">
                  <c:v>416.0</c:v>
                </c:pt>
                <c:pt idx="416">
                  <c:v>417.0</c:v>
                </c:pt>
                <c:pt idx="417">
                  <c:v>418.0</c:v>
                </c:pt>
                <c:pt idx="418">
                  <c:v>419.0</c:v>
                </c:pt>
                <c:pt idx="419">
                  <c:v>420.0</c:v>
                </c:pt>
                <c:pt idx="420">
                  <c:v>421.0</c:v>
                </c:pt>
                <c:pt idx="421">
                  <c:v>422.0</c:v>
                </c:pt>
                <c:pt idx="422">
                  <c:v>423.0</c:v>
                </c:pt>
                <c:pt idx="423">
                  <c:v>424.0</c:v>
                </c:pt>
                <c:pt idx="424">
                  <c:v>425.0</c:v>
                </c:pt>
                <c:pt idx="425">
                  <c:v>426.0</c:v>
                </c:pt>
                <c:pt idx="426">
                  <c:v>427.0</c:v>
                </c:pt>
                <c:pt idx="427">
                  <c:v>428.0</c:v>
                </c:pt>
                <c:pt idx="428">
                  <c:v>429.0</c:v>
                </c:pt>
                <c:pt idx="429">
                  <c:v>430.0</c:v>
                </c:pt>
                <c:pt idx="430">
                  <c:v>431.0</c:v>
                </c:pt>
                <c:pt idx="431">
                  <c:v>432.0</c:v>
                </c:pt>
                <c:pt idx="432">
                  <c:v>433.0</c:v>
                </c:pt>
                <c:pt idx="433">
                  <c:v>434.0</c:v>
                </c:pt>
                <c:pt idx="434">
                  <c:v>435.0</c:v>
                </c:pt>
                <c:pt idx="435">
                  <c:v>436.0</c:v>
                </c:pt>
                <c:pt idx="436">
                  <c:v>437.0</c:v>
                </c:pt>
                <c:pt idx="437">
                  <c:v>438.0</c:v>
                </c:pt>
                <c:pt idx="438">
                  <c:v>439.0</c:v>
                </c:pt>
                <c:pt idx="439">
                  <c:v>440.0</c:v>
                </c:pt>
                <c:pt idx="440">
                  <c:v>441.0</c:v>
                </c:pt>
                <c:pt idx="441">
                  <c:v>442.0</c:v>
                </c:pt>
                <c:pt idx="442">
                  <c:v>443.0</c:v>
                </c:pt>
                <c:pt idx="443">
                  <c:v>444.0</c:v>
                </c:pt>
                <c:pt idx="444">
                  <c:v>445.0</c:v>
                </c:pt>
                <c:pt idx="445">
                  <c:v>446.0</c:v>
                </c:pt>
                <c:pt idx="446">
                  <c:v>447.0</c:v>
                </c:pt>
                <c:pt idx="447">
                  <c:v>448.0</c:v>
                </c:pt>
                <c:pt idx="448">
                  <c:v>449.0</c:v>
                </c:pt>
                <c:pt idx="449">
                  <c:v>450.0</c:v>
                </c:pt>
                <c:pt idx="450">
                  <c:v>451.0</c:v>
                </c:pt>
                <c:pt idx="451">
                  <c:v>452.0</c:v>
                </c:pt>
                <c:pt idx="452">
                  <c:v>453.0</c:v>
                </c:pt>
                <c:pt idx="453">
                  <c:v>454.0</c:v>
                </c:pt>
                <c:pt idx="454">
                  <c:v>455.0</c:v>
                </c:pt>
                <c:pt idx="455">
                  <c:v>456.0</c:v>
                </c:pt>
                <c:pt idx="456">
                  <c:v>457.0</c:v>
                </c:pt>
                <c:pt idx="457">
                  <c:v>458.0</c:v>
                </c:pt>
                <c:pt idx="458">
                  <c:v>459.0</c:v>
                </c:pt>
                <c:pt idx="459">
                  <c:v>460.0</c:v>
                </c:pt>
                <c:pt idx="460">
                  <c:v>461.0</c:v>
                </c:pt>
                <c:pt idx="461">
                  <c:v>462.0</c:v>
                </c:pt>
                <c:pt idx="462">
                  <c:v>463.0</c:v>
                </c:pt>
                <c:pt idx="463">
                  <c:v>464.0</c:v>
                </c:pt>
                <c:pt idx="464">
                  <c:v>465.0</c:v>
                </c:pt>
                <c:pt idx="465">
                  <c:v>466.0</c:v>
                </c:pt>
                <c:pt idx="466">
                  <c:v>467.0</c:v>
                </c:pt>
                <c:pt idx="467">
                  <c:v>468.0</c:v>
                </c:pt>
                <c:pt idx="468">
                  <c:v>469.0</c:v>
                </c:pt>
                <c:pt idx="469">
                  <c:v>470.0</c:v>
                </c:pt>
                <c:pt idx="470">
                  <c:v>471.0</c:v>
                </c:pt>
                <c:pt idx="471">
                  <c:v>472.0</c:v>
                </c:pt>
                <c:pt idx="472">
                  <c:v>473.0</c:v>
                </c:pt>
                <c:pt idx="473">
                  <c:v>474.0</c:v>
                </c:pt>
                <c:pt idx="474">
                  <c:v>475.0</c:v>
                </c:pt>
                <c:pt idx="475">
                  <c:v>476.0</c:v>
                </c:pt>
                <c:pt idx="476">
                  <c:v>477.0</c:v>
                </c:pt>
                <c:pt idx="477">
                  <c:v>478.0</c:v>
                </c:pt>
                <c:pt idx="478">
                  <c:v>479.0</c:v>
                </c:pt>
                <c:pt idx="479">
                  <c:v>480.0</c:v>
                </c:pt>
                <c:pt idx="480">
                  <c:v>481.0</c:v>
                </c:pt>
                <c:pt idx="481">
                  <c:v>482.0</c:v>
                </c:pt>
                <c:pt idx="482">
                  <c:v>483.0</c:v>
                </c:pt>
                <c:pt idx="483">
                  <c:v>484.0</c:v>
                </c:pt>
                <c:pt idx="484">
                  <c:v>485.0</c:v>
                </c:pt>
                <c:pt idx="485">
                  <c:v>486.0</c:v>
                </c:pt>
                <c:pt idx="486">
                  <c:v>487.0</c:v>
                </c:pt>
                <c:pt idx="487">
                  <c:v>488.0</c:v>
                </c:pt>
                <c:pt idx="488">
                  <c:v>489.0</c:v>
                </c:pt>
                <c:pt idx="489">
                  <c:v>490.0</c:v>
                </c:pt>
                <c:pt idx="490">
                  <c:v>491.0</c:v>
                </c:pt>
                <c:pt idx="491">
                  <c:v>492.0</c:v>
                </c:pt>
                <c:pt idx="492">
                  <c:v>493.0</c:v>
                </c:pt>
                <c:pt idx="493">
                  <c:v>494.0</c:v>
                </c:pt>
                <c:pt idx="494">
                  <c:v>495.0</c:v>
                </c:pt>
                <c:pt idx="495">
                  <c:v>496.0</c:v>
                </c:pt>
                <c:pt idx="496">
                  <c:v>497.0</c:v>
                </c:pt>
                <c:pt idx="497">
                  <c:v>498.0</c:v>
                </c:pt>
                <c:pt idx="498">
                  <c:v>499.0</c:v>
                </c:pt>
                <c:pt idx="499">
                  <c:v>500.0</c:v>
                </c:pt>
                <c:pt idx="500">
                  <c:v>501.0</c:v>
                </c:pt>
                <c:pt idx="501">
                  <c:v>502.0</c:v>
                </c:pt>
                <c:pt idx="502">
                  <c:v>503.0</c:v>
                </c:pt>
                <c:pt idx="503">
                  <c:v>504.0</c:v>
                </c:pt>
                <c:pt idx="504">
                  <c:v>505.0</c:v>
                </c:pt>
                <c:pt idx="505">
                  <c:v>506.0</c:v>
                </c:pt>
                <c:pt idx="506">
                  <c:v>507.0</c:v>
                </c:pt>
                <c:pt idx="507">
                  <c:v>508.0</c:v>
                </c:pt>
                <c:pt idx="508">
                  <c:v>509.0</c:v>
                </c:pt>
                <c:pt idx="509">
                  <c:v>510.0</c:v>
                </c:pt>
                <c:pt idx="510">
                  <c:v>511.0</c:v>
                </c:pt>
                <c:pt idx="511">
                  <c:v>512.0</c:v>
                </c:pt>
                <c:pt idx="512">
                  <c:v>513.0</c:v>
                </c:pt>
                <c:pt idx="513">
                  <c:v>514.0</c:v>
                </c:pt>
                <c:pt idx="514">
                  <c:v>515.0</c:v>
                </c:pt>
                <c:pt idx="515">
                  <c:v>516.0</c:v>
                </c:pt>
                <c:pt idx="516">
                  <c:v>517.0</c:v>
                </c:pt>
                <c:pt idx="517">
                  <c:v>518.0</c:v>
                </c:pt>
                <c:pt idx="518">
                  <c:v>519.0</c:v>
                </c:pt>
                <c:pt idx="519">
                  <c:v>520.0</c:v>
                </c:pt>
                <c:pt idx="520">
                  <c:v>521.0</c:v>
                </c:pt>
                <c:pt idx="521">
                  <c:v>522.0</c:v>
                </c:pt>
                <c:pt idx="522">
                  <c:v>523.0</c:v>
                </c:pt>
                <c:pt idx="523">
                  <c:v>524.0</c:v>
                </c:pt>
                <c:pt idx="524">
                  <c:v>525.0</c:v>
                </c:pt>
                <c:pt idx="525">
                  <c:v>526.0</c:v>
                </c:pt>
                <c:pt idx="526">
                  <c:v>527.0</c:v>
                </c:pt>
                <c:pt idx="527">
                  <c:v>528.0</c:v>
                </c:pt>
                <c:pt idx="528">
                  <c:v>529.0</c:v>
                </c:pt>
                <c:pt idx="529">
                  <c:v>530.0</c:v>
                </c:pt>
                <c:pt idx="530">
                  <c:v>531.0</c:v>
                </c:pt>
                <c:pt idx="531">
                  <c:v>532.0</c:v>
                </c:pt>
                <c:pt idx="532">
                  <c:v>533.0</c:v>
                </c:pt>
                <c:pt idx="533">
                  <c:v>534.0</c:v>
                </c:pt>
                <c:pt idx="534">
                  <c:v>535.0</c:v>
                </c:pt>
                <c:pt idx="535">
                  <c:v>536.0</c:v>
                </c:pt>
                <c:pt idx="536">
                  <c:v>537.0</c:v>
                </c:pt>
                <c:pt idx="537">
                  <c:v>538.0</c:v>
                </c:pt>
                <c:pt idx="538">
                  <c:v>539.0</c:v>
                </c:pt>
                <c:pt idx="539">
                  <c:v>540.0</c:v>
                </c:pt>
                <c:pt idx="540">
                  <c:v>541.0</c:v>
                </c:pt>
                <c:pt idx="541">
                  <c:v>542.0</c:v>
                </c:pt>
                <c:pt idx="542">
                  <c:v>543.0</c:v>
                </c:pt>
                <c:pt idx="543">
                  <c:v>544.0</c:v>
                </c:pt>
                <c:pt idx="544">
                  <c:v>545.0</c:v>
                </c:pt>
                <c:pt idx="545">
                  <c:v>546.0</c:v>
                </c:pt>
                <c:pt idx="546">
                  <c:v>547.0</c:v>
                </c:pt>
                <c:pt idx="547">
                  <c:v>548.0</c:v>
                </c:pt>
                <c:pt idx="548">
                  <c:v>549.0</c:v>
                </c:pt>
                <c:pt idx="549">
                  <c:v>550.0</c:v>
                </c:pt>
                <c:pt idx="550">
                  <c:v>551.0</c:v>
                </c:pt>
                <c:pt idx="551">
                  <c:v>552.0</c:v>
                </c:pt>
                <c:pt idx="552">
                  <c:v>553.0</c:v>
                </c:pt>
                <c:pt idx="553">
                  <c:v>554.0</c:v>
                </c:pt>
                <c:pt idx="554">
                  <c:v>555.0</c:v>
                </c:pt>
                <c:pt idx="555">
                  <c:v>556.0</c:v>
                </c:pt>
                <c:pt idx="556">
                  <c:v>557.0</c:v>
                </c:pt>
                <c:pt idx="557">
                  <c:v>558.0</c:v>
                </c:pt>
                <c:pt idx="558">
                  <c:v>559.0</c:v>
                </c:pt>
                <c:pt idx="559">
                  <c:v>560.0</c:v>
                </c:pt>
                <c:pt idx="560">
                  <c:v>561.0</c:v>
                </c:pt>
                <c:pt idx="561">
                  <c:v>562.0</c:v>
                </c:pt>
                <c:pt idx="562">
                  <c:v>563.0</c:v>
                </c:pt>
                <c:pt idx="563">
                  <c:v>564.0</c:v>
                </c:pt>
                <c:pt idx="564">
                  <c:v>565.0</c:v>
                </c:pt>
                <c:pt idx="565">
                  <c:v>566.0</c:v>
                </c:pt>
                <c:pt idx="566">
                  <c:v>567.0</c:v>
                </c:pt>
                <c:pt idx="567">
                  <c:v>568.0</c:v>
                </c:pt>
                <c:pt idx="568">
                  <c:v>569.0</c:v>
                </c:pt>
                <c:pt idx="569">
                  <c:v>570.0</c:v>
                </c:pt>
                <c:pt idx="570">
                  <c:v>571.0</c:v>
                </c:pt>
                <c:pt idx="571">
                  <c:v>572.0</c:v>
                </c:pt>
                <c:pt idx="572">
                  <c:v>573.0</c:v>
                </c:pt>
                <c:pt idx="573">
                  <c:v>574.0</c:v>
                </c:pt>
                <c:pt idx="574">
                  <c:v>575.0</c:v>
                </c:pt>
                <c:pt idx="575">
                  <c:v>576.0</c:v>
                </c:pt>
                <c:pt idx="576">
                  <c:v>577.0</c:v>
                </c:pt>
                <c:pt idx="577">
                  <c:v>578.0</c:v>
                </c:pt>
                <c:pt idx="578">
                  <c:v>579.0</c:v>
                </c:pt>
                <c:pt idx="579">
                  <c:v>580.0</c:v>
                </c:pt>
                <c:pt idx="580">
                  <c:v>581.0</c:v>
                </c:pt>
                <c:pt idx="581">
                  <c:v>582.0</c:v>
                </c:pt>
                <c:pt idx="582">
                  <c:v>583.0</c:v>
                </c:pt>
                <c:pt idx="583">
                  <c:v>584.0</c:v>
                </c:pt>
                <c:pt idx="584">
                  <c:v>585.0</c:v>
                </c:pt>
                <c:pt idx="585">
                  <c:v>586.0</c:v>
                </c:pt>
                <c:pt idx="586">
                  <c:v>587.0</c:v>
                </c:pt>
                <c:pt idx="587">
                  <c:v>588.0</c:v>
                </c:pt>
                <c:pt idx="588">
                  <c:v>589.0</c:v>
                </c:pt>
                <c:pt idx="589">
                  <c:v>590.0</c:v>
                </c:pt>
                <c:pt idx="590">
                  <c:v>591.0</c:v>
                </c:pt>
                <c:pt idx="591">
                  <c:v>592.0</c:v>
                </c:pt>
                <c:pt idx="592">
                  <c:v>593.0</c:v>
                </c:pt>
                <c:pt idx="593">
                  <c:v>594.0</c:v>
                </c:pt>
                <c:pt idx="594">
                  <c:v>595.0</c:v>
                </c:pt>
                <c:pt idx="595">
                  <c:v>596.0</c:v>
                </c:pt>
                <c:pt idx="596">
                  <c:v>597.0</c:v>
                </c:pt>
                <c:pt idx="597">
                  <c:v>598.0</c:v>
                </c:pt>
                <c:pt idx="598">
                  <c:v>599.0</c:v>
                </c:pt>
                <c:pt idx="599">
                  <c:v>600.0</c:v>
                </c:pt>
                <c:pt idx="600">
                  <c:v>601.0</c:v>
                </c:pt>
                <c:pt idx="601">
                  <c:v>602.0</c:v>
                </c:pt>
                <c:pt idx="602">
                  <c:v>603.0</c:v>
                </c:pt>
                <c:pt idx="603">
                  <c:v>604.0</c:v>
                </c:pt>
                <c:pt idx="604">
                  <c:v>605.0</c:v>
                </c:pt>
                <c:pt idx="605">
                  <c:v>606.0</c:v>
                </c:pt>
                <c:pt idx="606">
                  <c:v>607.0</c:v>
                </c:pt>
                <c:pt idx="607">
                  <c:v>608.0</c:v>
                </c:pt>
                <c:pt idx="608">
                  <c:v>609.0</c:v>
                </c:pt>
                <c:pt idx="609">
                  <c:v>610.0</c:v>
                </c:pt>
                <c:pt idx="610">
                  <c:v>611.0</c:v>
                </c:pt>
                <c:pt idx="611">
                  <c:v>612.0</c:v>
                </c:pt>
                <c:pt idx="612">
                  <c:v>613.0</c:v>
                </c:pt>
                <c:pt idx="613">
                  <c:v>614.0</c:v>
                </c:pt>
                <c:pt idx="614">
                  <c:v>615.0</c:v>
                </c:pt>
                <c:pt idx="615">
                  <c:v>616.0</c:v>
                </c:pt>
                <c:pt idx="616">
                  <c:v>617.0</c:v>
                </c:pt>
                <c:pt idx="617">
                  <c:v>618.0</c:v>
                </c:pt>
                <c:pt idx="618">
                  <c:v>619.0</c:v>
                </c:pt>
                <c:pt idx="619">
                  <c:v>620.0</c:v>
                </c:pt>
                <c:pt idx="620">
                  <c:v>621.0</c:v>
                </c:pt>
                <c:pt idx="621">
                  <c:v>622.0</c:v>
                </c:pt>
                <c:pt idx="622">
                  <c:v>623.0</c:v>
                </c:pt>
                <c:pt idx="623">
                  <c:v>624.0</c:v>
                </c:pt>
                <c:pt idx="624">
                  <c:v>625.0</c:v>
                </c:pt>
                <c:pt idx="625">
                  <c:v>626.0</c:v>
                </c:pt>
                <c:pt idx="626">
                  <c:v>627.0</c:v>
                </c:pt>
                <c:pt idx="627">
                  <c:v>628.0</c:v>
                </c:pt>
                <c:pt idx="628">
                  <c:v>629.0</c:v>
                </c:pt>
                <c:pt idx="629">
                  <c:v>630.0</c:v>
                </c:pt>
                <c:pt idx="630">
                  <c:v>631.0</c:v>
                </c:pt>
                <c:pt idx="631">
                  <c:v>632.0</c:v>
                </c:pt>
                <c:pt idx="632">
                  <c:v>633.0</c:v>
                </c:pt>
                <c:pt idx="633">
                  <c:v>634.0</c:v>
                </c:pt>
                <c:pt idx="634">
                  <c:v>635.0</c:v>
                </c:pt>
                <c:pt idx="635">
                  <c:v>636.0</c:v>
                </c:pt>
                <c:pt idx="636">
                  <c:v>637.0</c:v>
                </c:pt>
                <c:pt idx="637">
                  <c:v>638.0</c:v>
                </c:pt>
                <c:pt idx="638">
                  <c:v>639.0</c:v>
                </c:pt>
                <c:pt idx="639">
                  <c:v>640.0</c:v>
                </c:pt>
                <c:pt idx="640">
                  <c:v>641.0</c:v>
                </c:pt>
                <c:pt idx="641">
                  <c:v>642.0</c:v>
                </c:pt>
                <c:pt idx="642">
                  <c:v>643.0</c:v>
                </c:pt>
                <c:pt idx="643">
                  <c:v>644.0</c:v>
                </c:pt>
                <c:pt idx="644">
                  <c:v>645.0</c:v>
                </c:pt>
                <c:pt idx="645">
                  <c:v>646.0</c:v>
                </c:pt>
                <c:pt idx="646">
                  <c:v>647.0</c:v>
                </c:pt>
                <c:pt idx="647">
                  <c:v>648.0</c:v>
                </c:pt>
                <c:pt idx="648">
                  <c:v>649.0</c:v>
                </c:pt>
                <c:pt idx="649">
                  <c:v>650.0</c:v>
                </c:pt>
                <c:pt idx="650">
                  <c:v>651.0</c:v>
                </c:pt>
                <c:pt idx="651">
                  <c:v>652.0</c:v>
                </c:pt>
                <c:pt idx="652">
                  <c:v>653.0</c:v>
                </c:pt>
                <c:pt idx="653">
                  <c:v>654.0</c:v>
                </c:pt>
                <c:pt idx="654">
                  <c:v>655.0</c:v>
                </c:pt>
                <c:pt idx="655">
                  <c:v>656.0</c:v>
                </c:pt>
                <c:pt idx="656">
                  <c:v>657.0</c:v>
                </c:pt>
                <c:pt idx="657">
                  <c:v>658.0</c:v>
                </c:pt>
                <c:pt idx="658">
                  <c:v>659.0</c:v>
                </c:pt>
                <c:pt idx="659">
                  <c:v>660.0</c:v>
                </c:pt>
                <c:pt idx="660">
                  <c:v>661.0</c:v>
                </c:pt>
                <c:pt idx="661">
                  <c:v>662.0</c:v>
                </c:pt>
                <c:pt idx="662">
                  <c:v>663.0</c:v>
                </c:pt>
                <c:pt idx="663">
                  <c:v>664.0</c:v>
                </c:pt>
                <c:pt idx="664">
                  <c:v>665.0</c:v>
                </c:pt>
                <c:pt idx="665">
                  <c:v>666.0</c:v>
                </c:pt>
                <c:pt idx="666">
                  <c:v>667.0</c:v>
                </c:pt>
                <c:pt idx="667">
                  <c:v>668.0</c:v>
                </c:pt>
                <c:pt idx="668">
                  <c:v>669.0</c:v>
                </c:pt>
                <c:pt idx="669">
                  <c:v>670.0</c:v>
                </c:pt>
                <c:pt idx="670">
                  <c:v>671.0</c:v>
                </c:pt>
                <c:pt idx="671">
                  <c:v>672.0</c:v>
                </c:pt>
                <c:pt idx="672">
                  <c:v>673.0</c:v>
                </c:pt>
                <c:pt idx="673">
                  <c:v>674.0</c:v>
                </c:pt>
                <c:pt idx="674">
                  <c:v>675.0</c:v>
                </c:pt>
                <c:pt idx="675">
                  <c:v>676.0</c:v>
                </c:pt>
                <c:pt idx="676">
                  <c:v>677.0</c:v>
                </c:pt>
                <c:pt idx="677">
                  <c:v>678.0</c:v>
                </c:pt>
                <c:pt idx="678">
                  <c:v>679.0</c:v>
                </c:pt>
                <c:pt idx="679">
                  <c:v>680.0</c:v>
                </c:pt>
                <c:pt idx="680">
                  <c:v>681.0</c:v>
                </c:pt>
                <c:pt idx="681">
                  <c:v>682.0</c:v>
                </c:pt>
                <c:pt idx="682">
                  <c:v>683.0</c:v>
                </c:pt>
                <c:pt idx="683">
                  <c:v>684.0</c:v>
                </c:pt>
                <c:pt idx="684">
                  <c:v>685.0</c:v>
                </c:pt>
                <c:pt idx="685">
                  <c:v>686.0</c:v>
                </c:pt>
                <c:pt idx="686">
                  <c:v>687.0</c:v>
                </c:pt>
                <c:pt idx="687">
                  <c:v>688.0</c:v>
                </c:pt>
                <c:pt idx="688">
                  <c:v>689.0</c:v>
                </c:pt>
                <c:pt idx="689">
                  <c:v>690.0</c:v>
                </c:pt>
                <c:pt idx="690">
                  <c:v>691.0</c:v>
                </c:pt>
                <c:pt idx="691">
                  <c:v>692.0</c:v>
                </c:pt>
                <c:pt idx="692">
                  <c:v>693.0</c:v>
                </c:pt>
                <c:pt idx="693">
                  <c:v>694.0</c:v>
                </c:pt>
                <c:pt idx="694">
                  <c:v>695.0</c:v>
                </c:pt>
                <c:pt idx="695">
                  <c:v>696.0</c:v>
                </c:pt>
                <c:pt idx="696">
                  <c:v>697.0</c:v>
                </c:pt>
                <c:pt idx="697">
                  <c:v>698.0</c:v>
                </c:pt>
                <c:pt idx="698">
                  <c:v>699.0</c:v>
                </c:pt>
                <c:pt idx="699">
                  <c:v>700.0</c:v>
                </c:pt>
                <c:pt idx="700">
                  <c:v>701.0</c:v>
                </c:pt>
                <c:pt idx="701">
                  <c:v>702.0</c:v>
                </c:pt>
                <c:pt idx="702">
                  <c:v>703.0</c:v>
                </c:pt>
                <c:pt idx="703">
                  <c:v>704.0</c:v>
                </c:pt>
                <c:pt idx="704">
                  <c:v>705.0</c:v>
                </c:pt>
                <c:pt idx="705">
                  <c:v>706.0</c:v>
                </c:pt>
                <c:pt idx="706">
                  <c:v>707.0</c:v>
                </c:pt>
                <c:pt idx="707">
                  <c:v>708.0</c:v>
                </c:pt>
                <c:pt idx="708">
                  <c:v>709.0</c:v>
                </c:pt>
                <c:pt idx="709">
                  <c:v>710.0</c:v>
                </c:pt>
                <c:pt idx="710">
                  <c:v>711.0</c:v>
                </c:pt>
                <c:pt idx="711">
                  <c:v>712.0</c:v>
                </c:pt>
                <c:pt idx="712">
                  <c:v>713.0</c:v>
                </c:pt>
                <c:pt idx="713">
                  <c:v>714.0</c:v>
                </c:pt>
                <c:pt idx="714">
                  <c:v>715.0</c:v>
                </c:pt>
                <c:pt idx="715">
                  <c:v>716.0</c:v>
                </c:pt>
                <c:pt idx="716">
                  <c:v>717.0</c:v>
                </c:pt>
                <c:pt idx="717">
                  <c:v>718.0</c:v>
                </c:pt>
                <c:pt idx="718">
                  <c:v>719.0</c:v>
                </c:pt>
                <c:pt idx="719">
                  <c:v>720.0</c:v>
                </c:pt>
                <c:pt idx="720">
                  <c:v>721.0</c:v>
                </c:pt>
                <c:pt idx="721">
                  <c:v>722.0</c:v>
                </c:pt>
                <c:pt idx="722">
                  <c:v>723.0</c:v>
                </c:pt>
                <c:pt idx="723">
                  <c:v>724.0</c:v>
                </c:pt>
                <c:pt idx="724">
                  <c:v>725.0</c:v>
                </c:pt>
                <c:pt idx="725">
                  <c:v>726.0</c:v>
                </c:pt>
                <c:pt idx="726">
                  <c:v>727.0</c:v>
                </c:pt>
                <c:pt idx="727">
                  <c:v>728.0</c:v>
                </c:pt>
                <c:pt idx="728">
                  <c:v>729.0</c:v>
                </c:pt>
                <c:pt idx="729">
                  <c:v>730.0</c:v>
                </c:pt>
                <c:pt idx="730">
                  <c:v>731.0</c:v>
                </c:pt>
                <c:pt idx="731">
                  <c:v>732.0</c:v>
                </c:pt>
                <c:pt idx="732">
                  <c:v>733.0</c:v>
                </c:pt>
                <c:pt idx="733">
                  <c:v>734.0</c:v>
                </c:pt>
                <c:pt idx="734">
                  <c:v>735.0</c:v>
                </c:pt>
                <c:pt idx="735">
                  <c:v>736.0</c:v>
                </c:pt>
                <c:pt idx="736">
                  <c:v>737.0</c:v>
                </c:pt>
                <c:pt idx="737">
                  <c:v>738.0</c:v>
                </c:pt>
                <c:pt idx="738">
                  <c:v>739.0</c:v>
                </c:pt>
                <c:pt idx="739">
                  <c:v>740.0</c:v>
                </c:pt>
                <c:pt idx="740">
                  <c:v>741.0</c:v>
                </c:pt>
                <c:pt idx="741">
                  <c:v>742.0</c:v>
                </c:pt>
                <c:pt idx="742">
                  <c:v>743.0</c:v>
                </c:pt>
                <c:pt idx="743">
                  <c:v>744.0</c:v>
                </c:pt>
                <c:pt idx="744">
                  <c:v>745.0</c:v>
                </c:pt>
                <c:pt idx="745">
                  <c:v>746.0</c:v>
                </c:pt>
                <c:pt idx="746">
                  <c:v>747.0</c:v>
                </c:pt>
                <c:pt idx="747">
                  <c:v>748.0</c:v>
                </c:pt>
                <c:pt idx="748">
                  <c:v>749.0</c:v>
                </c:pt>
                <c:pt idx="749">
                  <c:v>750.0</c:v>
                </c:pt>
                <c:pt idx="750">
                  <c:v>751.0</c:v>
                </c:pt>
                <c:pt idx="751">
                  <c:v>752.0</c:v>
                </c:pt>
                <c:pt idx="752">
                  <c:v>753.0</c:v>
                </c:pt>
                <c:pt idx="753">
                  <c:v>754.0</c:v>
                </c:pt>
                <c:pt idx="754">
                  <c:v>755.0</c:v>
                </c:pt>
                <c:pt idx="755">
                  <c:v>756.0</c:v>
                </c:pt>
                <c:pt idx="756">
                  <c:v>757.0</c:v>
                </c:pt>
                <c:pt idx="757">
                  <c:v>758.0</c:v>
                </c:pt>
                <c:pt idx="758">
                  <c:v>759.0</c:v>
                </c:pt>
                <c:pt idx="759">
                  <c:v>760.0</c:v>
                </c:pt>
                <c:pt idx="760">
                  <c:v>761.0</c:v>
                </c:pt>
                <c:pt idx="761">
                  <c:v>762.0</c:v>
                </c:pt>
                <c:pt idx="762">
                  <c:v>763.0</c:v>
                </c:pt>
                <c:pt idx="763">
                  <c:v>764.0</c:v>
                </c:pt>
                <c:pt idx="764">
                  <c:v>765.0</c:v>
                </c:pt>
                <c:pt idx="765">
                  <c:v>766.0</c:v>
                </c:pt>
                <c:pt idx="766">
                  <c:v>767.0</c:v>
                </c:pt>
                <c:pt idx="767">
                  <c:v>768.0</c:v>
                </c:pt>
                <c:pt idx="768">
                  <c:v>769.0</c:v>
                </c:pt>
                <c:pt idx="769">
                  <c:v>770.0</c:v>
                </c:pt>
                <c:pt idx="770">
                  <c:v>771.0</c:v>
                </c:pt>
                <c:pt idx="771">
                  <c:v>772.0</c:v>
                </c:pt>
                <c:pt idx="772">
                  <c:v>773.0</c:v>
                </c:pt>
                <c:pt idx="773">
                  <c:v>774.0</c:v>
                </c:pt>
                <c:pt idx="774">
                  <c:v>775.0</c:v>
                </c:pt>
                <c:pt idx="775">
                  <c:v>776.0</c:v>
                </c:pt>
                <c:pt idx="776">
                  <c:v>777.0</c:v>
                </c:pt>
                <c:pt idx="777">
                  <c:v>778.0</c:v>
                </c:pt>
                <c:pt idx="778">
                  <c:v>779.0</c:v>
                </c:pt>
                <c:pt idx="779">
                  <c:v>780.0</c:v>
                </c:pt>
                <c:pt idx="780">
                  <c:v>781.0</c:v>
                </c:pt>
                <c:pt idx="781">
                  <c:v>782.0</c:v>
                </c:pt>
                <c:pt idx="782">
                  <c:v>783.0</c:v>
                </c:pt>
                <c:pt idx="783">
                  <c:v>784.0</c:v>
                </c:pt>
                <c:pt idx="784">
                  <c:v>785.0</c:v>
                </c:pt>
                <c:pt idx="785">
                  <c:v>786.0</c:v>
                </c:pt>
                <c:pt idx="786">
                  <c:v>787.0</c:v>
                </c:pt>
                <c:pt idx="787">
                  <c:v>788.0</c:v>
                </c:pt>
                <c:pt idx="788">
                  <c:v>789.0</c:v>
                </c:pt>
                <c:pt idx="789">
                  <c:v>790.0</c:v>
                </c:pt>
                <c:pt idx="790">
                  <c:v>791.0</c:v>
                </c:pt>
                <c:pt idx="791">
                  <c:v>792.0</c:v>
                </c:pt>
                <c:pt idx="792">
                  <c:v>793.0</c:v>
                </c:pt>
                <c:pt idx="793">
                  <c:v>794.0</c:v>
                </c:pt>
                <c:pt idx="794">
                  <c:v>795.0</c:v>
                </c:pt>
                <c:pt idx="795">
                  <c:v>796.0</c:v>
                </c:pt>
                <c:pt idx="796">
                  <c:v>797.0</c:v>
                </c:pt>
                <c:pt idx="797">
                  <c:v>798.0</c:v>
                </c:pt>
                <c:pt idx="798">
                  <c:v>799.0</c:v>
                </c:pt>
                <c:pt idx="799">
                  <c:v>800.0</c:v>
                </c:pt>
                <c:pt idx="800">
                  <c:v>801.0</c:v>
                </c:pt>
                <c:pt idx="801">
                  <c:v>802.0</c:v>
                </c:pt>
                <c:pt idx="802">
                  <c:v>803.0</c:v>
                </c:pt>
                <c:pt idx="803">
                  <c:v>804.0</c:v>
                </c:pt>
                <c:pt idx="804">
                  <c:v>805.0</c:v>
                </c:pt>
                <c:pt idx="805">
                  <c:v>806.0</c:v>
                </c:pt>
                <c:pt idx="806">
                  <c:v>807.0</c:v>
                </c:pt>
                <c:pt idx="807">
                  <c:v>808.0</c:v>
                </c:pt>
                <c:pt idx="808">
                  <c:v>809.0</c:v>
                </c:pt>
                <c:pt idx="809">
                  <c:v>810.0</c:v>
                </c:pt>
                <c:pt idx="810">
                  <c:v>811.0</c:v>
                </c:pt>
                <c:pt idx="811">
                  <c:v>812.0</c:v>
                </c:pt>
                <c:pt idx="812">
                  <c:v>813.0</c:v>
                </c:pt>
                <c:pt idx="813">
                  <c:v>814.0</c:v>
                </c:pt>
                <c:pt idx="814">
                  <c:v>815.0</c:v>
                </c:pt>
                <c:pt idx="815">
                  <c:v>816.0</c:v>
                </c:pt>
                <c:pt idx="816">
                  <c:v>817.0</c:v>
                </c:pt>
                <c:pt idx="817">
                  <c:v>818.0</c:v>
                </c:pt>
                <c:pt idx="818">
                  <c:v>819.0</c:v>
                </c:pt>
                <c:pt idx="819">
                  <c:v>820.0</c:v>
                </c:pt>
                <c:pt idx="820">
                  <c:v>821.0</c:v>
                </c:pt>
                <c:pt idx="821">
                  <c:v>822.0</c:v>
                </c:pt>
                <c:pt idx="822">
                  <c:v>823.0</c:v>
                </c:pt>
                <c:pt idx="823">
                  <c:v>824.0</c:v>
                </c:pt>
                <c:pt idx="824">
                  <c:v>825.0</c:v>
                </c:pt>
                <c:pt idx="825">
                  <c:v>826.0</c:v>
                </c:pt>
                <c:pt idx="826">
                  <c:v>827.0</c:v>
                </c:pt>
                <c:pt idx="827">
                  <c:v>828.0</c:v>
                </c:pt>
                <c:pt idx="828">
                  <c:v>829.0</c:v>
                </c:pt>
                <c:pt idx="829">
                  <c:v>830.0</c:v>
                </c:pt>
                <c:pt idx="830">
                  <c:v>831.0</c:v>
                </c:pt>
                <c:pt idx="831">
                  <c:v>832.0</c:v>
                </c:pt>
                <c:pt idx="832">
                  <c:v>833.0</c:v>
                </c:pt>
                <c:pt idx="833">
                  <c:v>834.0</c:v>
                </c:pt>
                <c:pt idx="834">
                  <c:v>835.0</c:v>
                </c:pt>
                <c:pt idx="835">
                  <c:v>836.0</c:v>
                </c:pt>
                <c:pt idx="836">
                  <c:v>837.0</c:v>
                </c:pt>
                <c:pt idx="837">
                  <c:v>838.0</c:v>
                </c:pt>
                <c:pt idx="838">
                  <c:v>839.0</c:v>
                </c:pt>
                <c:pt idx="839">
                  <c:v>840.0</c:v>
                </c:pt>
                <c:pt idx="840">
                  <c:v>841.0</c:v>
                </c:pt>
                <c:pt idx="841">
                  <c:v>842.0</c:v>
                </c:pt>
                <c:pt idx="842">
                  <c:v>843.0</c:v>
                </c:pt>
                <c:pt idx="843">
                  <c:v>844.0</c:v>
                </c:pt>
                <c:pt idx="844">
                  <c:v>845.0</c:v>
                </c:pt>
                <c:pt idx="845">
                  <c:v>846.0</c:v>
                </c:pt>
                <c:pt idx="846">
                  <c:v>847.0</c:v>
                </c:pt>
                <c:pt idx="847">
                  <c:v>848.0</c:v>
                </c:pt>
                <c:pt idx="848">
                  <c:v>849.0</c:v>
                </c:pt>
                <c:pt idx="849">
                  <c:v>850.0</c:v>
                </c:pt>
                <c:pt idx="850">
                  <c:v>851.0</c:v>
                </c:pt>
                <c:pt idx="851">
                  <c:v>852.0</c:v>
                </c:pt>
                <c:pt idx="852">
                  <c:v>853.0</c:v>
                </c:pt>
                <c:pt idx="853">
                  <c:v>854.0</c:v>
                </c:pt>
                <c:pt idx="854">
                  <c:v>855.0</c:v>
                </c:pt>
                <c:pt idx="855">
                  <c:v>856.0</c:v>
                </c:pt>
                <c:pt idx="856">
                  <c:v>857.0</c:v>
                </c:pt>
                <c:pt idx="857">
                  <c:v>858.0</c:v>
                </c:pt>
                <c:pt idx="858">
                  <c:v>859.0</c:v>
                </c:pt>
                <c:pt idx="859">
                  <c:v>860.0</c:v>
                </c:pt>
                <c:pt idx="860">
                  <c:v>861.0</c:v>
                </c:pt>
                <c:pt idx="861">
                  <c:v>862.0</c:v>
                </c:pt>
                <c:pt idx="862">
                  <c:v>863.0</c:v>
                </c:pt>
                <c:pt idx="863">
                  <c:v>864.0</c:v>
                </c:pt>
                <c:pt idx="864">
                  <c:v>865.0</c:v>
                </c:pt>
                <c:pt idx="865">
                  <c:v>866.0</c:v>
                </c:pt>
                <c:pt idx="866">
                  <c:v>867.0</c:v>
                </c:pt>
                <c:pt idx="867">
                  <c:v>868.0</c:v>
                </c:pt>
                <c:pt idx="868">
                  <c:v>869.0</c:v>
                </c:pt>
                <c:pt idx="869">
                  <c:v>870.0</c:v>
                </c:pt>
                <c:pt idx="870">
                  <c:v>871.0</c:v>
                </c:pt>
                <c:pt idx="871">
                  <c:v>872.0</c:v>
                </c:pt>
                <c:pt idx="872">
                  <c:v>873.0</c:v>
                </c:pt>
                <c:pt idx="873">
                  <c:v>874.0</c:v>
                </c:pt>
                <c:pt idx="874">
                  <c:v>875.0</c:v>
                </c:pt>
                <c:pt idx="875">
                  <c:v>876.0</c:v>
                </c:pt>
                <c:pt idx="876">
                  <c:v>877.0</c:v>
                </c:pt>
                <c:pt idx="877">
                  <c:v>878.0</c:v>
                </c:pt>
                <c:pt idx="878">
                  <c:v>879.0</c:v>
                </c:pt>
                <c:pt idx="879">
                  <c:v>880.0</c:v>
                </c:pt>
                <c:pt idx="880">
                  <c:v>881.0</c:v>
                </c:pt>
                <c:pt idx="881">
                  <c:v>882.0</c:v>
                </c:pt>
                <c:pt idx="882">
                  <c:v>883.0</c:v>
                </c:pt>
                <c:pt idx="883">
                  <c:v>884.0</c:v>
                </c:pt>
                <c:pt idx="884">
                  <c:v>885.0</c:v>
                </c:pt>
                <c:pt idx="885">
                  <c:v>886.0</c:v>
                </c:pt>
                <c:pt idx="886">
                  <c:v>887.0</c:v>
                </c:pt>
                <c:pt idx="887">
                  <c:v>888.0</c:v>
                </c:pt>
                <c:pt idx="888">
                  <c:v>889.0</c:v>
                </c:pt>
                <c:pt idx="889">
                  <c:v>890.0</c:v>
                </c:pt>
                <c:pt idx="890">
                  <c:v>891.0</c:v>
                </c:pt>
                <c:pt idx="891">
                  <c:v>892.0</c:v>
                </c:pt>
                <c:pt idx="892">
                  <c:v>893.0</c:v>
                </c:pt>
                <c:pt idx="893">
                  <c:v>894.0</c:v>
                </c:pt>
                <c:pt idx="894">
                  <c:v>895.0</c:v>
                </c:pt>
                <c:pt idx="895">
                  <c:v>896.0</c:v>
                </c:pt>
                <c:pt idx="896">
                  <c:v>897.0</c:v>
                </c:pt>
                <c:pt idx="897">
                  <c:v>898.0</c:v>
                </c:pt>
                <c:pt idx="898">
                  <c:v>899.0</c:v>
                </c:pt>
                <c:pt idx="899">
                  <c:v>900.0</c:v>
                </c:pt>
                <c:pt idx="900">
                  <c:v>901.0</c:v>
                </c:pt>
                <c:pt idx="901">
                  <c:v>902.0</c:v>
                </c:pt>
                <c:pt idx="902">
                  <c:v>903.0</c:v>
                </c:pt>
                <c:pt idx="903">
                  <c:v>904.0</c:v>
                </c:pt>
                <c:pt idx="904">
                  <c:v>905.0</c:v>
                </c:pt>
                <c:pt idx="905">
                  <c:v>906.0</c:v>
                </c:pt>
                <c:pt idx="906">
                  <c:v>907.0</c:v>
                </c:pt>
                <c:pt idx="907">
                  <c:v>908.0</c:v>
                </c:pt>
                <c:pt idx="908">
                  <c:v>909.0</c:v>
                </c:pt>
                <c:pt idx="909">
                  <c:v>910.0</c:v>
                </c:pt>
                <c:pt idx="910">
                  <c:v>911.0</c:v>
                </c:pt>
                <c:pt idx="911">
                  <c:v>912.0</c:v>
                </c:pt>
                <c:pt idx="912">
                  <c:v>913.0</c:v>
                </c:pt>
                <c:pt idx="913">
                  <c:v>914.0</c:v>
                </c:pt>
                <c:pt idx="914">
                  <c:v>915.0</c:v>
                </c:pt>
                <c:pt idx="915">
                  <c:v>916.0</c:v>
                </c:pt>
                <c:pt idx="916">
                  <c:v>917.0</c:v>
                </c:pt>
                <c:pt idx="917">
                  <c:v>918.0</c:v>
                </c:pt>
                <c:pt idx="918">
                  <c:v>919.0</c:v>
                </c:pt>
                <c:pt idx="919">
                  <c:v>920.0</c:v>
                </c:pt>
                <c:pt idx="920">
                  <c:v>921.0</c:v>
                </c:pt>
                <c:pt idx="921">
                  <c:v>922.0</c:v>
                </c:pt>
                <c:pt idx="922">
                  <c:v>923.0</c:v>
                </c:pt>
                <c:pt idx="923">
                  <c:v>924.0</c:v>
                </c:pt>
                <c:pt idx="924">
                  <c:v>925.0</c:v>
                </c:pt>
                <c:pt idx="925">
                  <c:v>926.0</c:v>
                </c:pt>
                <c:pt idx="926">
                  <c:v>927.0</c:v>
                </c:pt>
                <c:pt idx="927">
                  <c:v>928.0</c:v>
                </c:pt>
                <c:pt idx="928">
                  <c:v>929.0</c:v>
                </c:pt>
                <c:pt idx="929">
                  <c:v>930.0</c:v>
                </c:pt>
                <c:pt idx="930">
                  <c:v>931.0</c:v>
                </c:pt>
                <c:pt idx="931">
                  <c:v>932.0</c:v>
                </c:pt>
                <c:pt idx="932">
                  <c:v>933.0</c:v>
                </c:pt>
                <c:pt idx="933">
                  <c:v>934.0</c:v>
                </c:pt>
                <c:pt idx="934">
                  <c:v>935.0</c:v>
                </c:pt>
                <c:pt idx="935">
                  <c:v>936.0</c:v>
                </c:pt>
                <c:pt idx="936">
                  <c:v>937.0</c:v>
                </c:pt>
                <c:pt idx="937">
                  <c:v>938.0</c:v>
                </c:pt>
                <c:pt idx="938">
                  <c:v>939.0</c:v>
                </c:pt>
                <c:pt idx="939">
                  <c:v>940.0</c:v>
                </c:pt>
                <c:pt idx="940">
                  <c:v>941.0</c:v>
                </c:pt>
                <c:pt idx="941">
                  <c:v>942.0</c:v>
                </c:pt>
                <c:pt idx="942">
                  <c:v>943.0</c:v>
                </c:pt>
                <c:pt idx="943">
                  <c:v>944.0</c:v>
                </c:pt>
                <c:pt idx="944">
                  <c:v>945.0</c:v>
                </c:pt>
                <c:pt idx="945">
                  <c:v>946.0</c:v>
                </c:pt>
                <c:pt idx="946">
                  <c:v>947.0</c:v>
                </c:pt>
                <c:pt idx="947">
                  <c:v>948.0</c:v>
                </c:pt>
                <c:pt idx="948">
                  <c:v>949.0</c:v>
                </c:pt>
                <c:pt idx="949">
                  <c:v>950.0</c:v>
                </c:pt>
                <c:pt idx="950">
                  <c:v>951.0</c:v>
                </c:pt>
                <c:pt idx="951">
                  <c:v>952.0</c:v>
                </c:pt>
                <c:pt idx="952">
                  <c:v>953.0</c:v>
                </c:pt>
                <c:pt idx="953">
                  <c:v>954.0</c:v>
                </c:pt>
                <c:pt idx="954">
                  <c:v>955.0</c:v>
                </c:pt>
                <c:pt idx="955">
                  <c:v>956.0</c:v>
                </c:pt>
                <c:pt idx="956">
                  <c:v>957.0</c:v>
                </c:pt>
                <c:pt idx="957">
                  <c:v>958.0</c:v>
                </c:pt>
                <c:pt idx="958">
                  <c:v>959.0</c:v>
                </c:pt>
                <c:pt idx="959">
                  <c:v>960.0</c:v>
                </c:pt>
                <c:pt idx="960">
                  <c:v>961.0</c:v>
                </c:pt>
                <c:pt idx="961">
                  <c:v>962.0</c:v>
                </c:pt>
                <c:pt idx="962">
                  <c:v>963.0</c:v>
                </c:pt>
                <c:pt idx="963">
                  <c:v>964.0</c:v>
                </c:pt>
                <c:pt idx="964">
                  <c:v>965.0</c:v>
                </c:pt>
                <c:pt idx="965">
                  <c:v>966.0</c:v>
                </c:pt>
                <c:pt idx="966">
                  <c:v>967.0</c:v>
                </c:pt>
                <c:pt idx="967">
                  <c:v>968.0</c:v>
                </c:pt>
                <c:pt idx="968">
                  <c:v>969.0</c:v>
                </c:pt>
                <c:pt idx="969">
                  <c:v>970.0</c:v>
                </c:pt>
                <c:pt idx="970">
                  <c:v>971.0</c:v>
                </c:pt>
                <c:pt idx="971">
                  <c:v>972.0</c:v>
                </c:pt>
                <c:pt idx="972">
                  <c:v>973.0</c:v>
                </c:pt>
                <c:pt idx="973">
                  <c:v>974.0</c:v>
                </c:pt>
                <c:pt idx="974">
                  <c:v>975.0</c:v>
                </c:pt>
                <c:pt idx="975">
                  <c:v>976.0</c:v>
                </c:pt>
                <c:pt idx="976">
                  <c:v>977.0</c:v>
                </c:pt>
                <c:pt idx="977">
                  <c:v>978.0</c:v>
                </c:pt>
                <c:pt idx="978">
                  <c:v>979.0</c:v>
                </c:pt>
                <c:pt idx="979">
                  <c:v>980.0</c:v>
                </c:pt>
                <c:pt idx="980">
                  <c:v>981.0</c:v>
                </c:pt>
                <c:pt idx="981">
                  <c:v>982.0</c:v>
                </c:pt>
                <c:pt idx="982">
                  <c:v>983.0</c:v>
                </c:pt>
                <c:pt idx="983">
                  <c:v>984.0</c:v>
                </c:pt>
                <c:pt idx="984">
                  <c:v>985.0</c:v>
                </c:pt>
                <c:pt idx="985">
                  <c:v>986.0</c:v>
                </c:pt>
                <c:pt idx="986">
                  <c:v>987.0</c:v>
                </c:pt>
                <c:pt idx="987">
                  <c:v>988.0</c:v>
                </c:pt>
                <c:pt idx="988">
                  <c:v>989.0</c:v>
                </c:pt>
                <c:pt idx="989">
                  <c:v>990.0</c:v>
                </c:pt>
                <c:pt idx="990">
                  <c:v>991.0</c:v>
                </c:pt>
                <c:pt idx="991">
                  <c:v>992.0</c:v>
                </c:pt>
                <c:pt idx="992">
                  <c:v>993.0</c:v>
                </c:pt>
                <c:pt idx="993">
                  <c:v>994.0</c:v>
                </c:pt>
                <c:pt idx="994">
                  <c:v>995.0</c:v>
                </c:pt>
                <c:pt idx="995">
                  <c:v>996.0</c:v>
                </c:pt>
                <c:pt idx="996">
                  <c:v>997.0</c:v>
                </c:pt>
                <c:pt idx="997">
                  <c:v>998.0</c:v>
                </c:pt>
                <c:pt idx="998">
                  <c:v>999.0</c:v>
                </c:pt>
                <c:pt idx="999">
                  <c:v>1000.0</c:v>
                </c:pt>
                <c:pt idx="1000">
                  <c:v>1001.0</c:v>
                </c:pt>
                <c:pt idx="1001">
                  <c:v>1002.0</c:v>
                </c:pt>
                <c:pt idx="1002">
                  <c:v>1003.0</c:v>
                </c:pt>
                <c:pt idx="1003">
                  <c:v>1004.0</c:v>
                </c:pt>
                <c:pt idx="1004">
                  <c:v>1005.0</c:v>
                </c:pt>
                <c:pt idx="1005">
                  <c:v>1006.0</c:v>
                </c:pt>
                <c:pt idx="1006">
                  <c:v>1007.0</c:v>
                </c:pt>
                <c:pt idx="1007">
                  <c:v>1008.0</c:v>
                </c:pt>
                <c:pt idx="1008">
                  <c:v>1009.0</c:v>
                </c:pt>
                <c:pt idx="1009">
                  <c:v>1010.0</c:v>
                </c:pt>
                <c:pt idx="1010">
                  <c:v>1011.0</c:v>
                </c:pt>
                <c:pt idx="1011">
                  <c:v>1012.0</c:v>
                </c:pt>
                <c:pt idx="1012">
                  <c:v>1013.0</c:v>
                </c:pt>
                <c:pt idx="1013">
                  <c:v>1014.0</c:v>
                </c:pt>
                <c:pt idx="1014">
                  <c:v>1015.0</c:v>
                </c:pt>
                <c:pt idx="1015">
                  <c:v>1016.0</c:v>
                </c:pt>
                <c:pt idx="1016">
                  <c:v>1017.0</c:v>
                </c:pt>
                <c:pt idx="1017">
                  <c:v>1018.0</c:v>
                </c:pt>
                <c:pt idx="1018">
                  <c:v>1019.0</c:v>
                </c:pt>
                <c:pt idx="1019">
                  <c:v>1020.0</c:v>
                </c:pt>
                <c:pt idx="1020">
                  <c:v>1021.0</c:v>
                </c:pt>
                <c:pt idx="1021">
                  <c:v>1022.0</c:v>
                </c:pt>
                <c:pt idx="1022">
                  <c:v>1023.0</c:v>
                </c:pt>
                <c:pt idx="1023">
                  <c:v>1024.0</c:v>
                </c:pt>
                <c:pt idx="1024">
                  <c:v>1025.0</c:v>
                </c:pt>
                <c:pt idx="1025">
                  <c:v>1026.0</c:v>
                </c:pt>
                <c:pt idx="1026">
                  <c:v>1027.0</c:v>
                </c:pt>
                <c:pt idx="1027">
                  <c:v>1028.0</c:v>
                </c:pt>
                <c:pt idx="1028">
                  <c:v>1029.0</c:v>
                </c:pt>
                <c:pt idx="1029">
                  <c:v>1030.0</c:v>
                </c:pt>
                <c:pt idx="1030">
                  <c:v>1031.0</c:v>
                </c:pt>
                <c:pt idx="1031">
                  <c:v>1032.0</c:v>
                </c:pt>
                <c:pt idx="1032">
                  <c:v>1033.0</c:v>
                </c:pt>
                <c:pt idx="1033">
                  <c:v>1034.0</c:v>
                </c:pt>
                <c:pt idx="1034">
                  <c:v>1035.0</c:v>
                </c:pt>
                <c:pt idx="1035">
                  <c:v>1036.0</c:v>
                </c:pt>
                <c:pt idx="1036">
                  <c:v>1037.0</c:v>
                </c:pt>
                <c:pt idx="1037">
                  <c:v>1038.0</c:v>
                </c:pt>
                <c:pt idx="1038">
                  <c:v>1039.0</c:v>
                </c:pt>
                <c:pt idx="1039">
                  <c:v>1040.0</c:v>
                </c:pt>
                <c:pt idx="1040">
                  <c:v>1041.0</c:v>
                </c:pt>
                <c:pt idx="1041">
                  <c:v>1042.0</c:v>
                </c:pt>
                <c:pt idx="1042">
                  <c:v>1043.0</c:v>
                </c:pt>
                <c:pt idx="1043">
                  <c:v>1044.0</c:v>
                </c:pt>
                <c:pt idx="1044">
                  <c:v>1045.0</c:v>
                </c:pt>
                <c:pt idx="1045">
                  <c:v>1046.0</c:v>
                </c:pt>
                <c:pt idx="1046">
                  <c:v>1047.0</c:v>
                </c:pt>
                <c:pt idx="1047">
                  <c:v>1048.0</c:v>
                </c:pt>
                <c:pt idx="1048">
                  <c:v>1049.0</c:v>
                </c:pt>
                <c:pt idx="1049">
                  <c:v>1050.0</c:v>
                </c:pt>
                <c:pt idx="1050">
                  <c:v>1051.0</c:v>
                </c:pt>
                <c:pt idx="1051">
                  <c:v>1052.0</c:v>
                </c:pt>
                <c:pt idx="1052">
                  <c:v>1053.0</c:v>
                </c:pt>
                <c:pt idx="1053">
                  <c:v>1054.0</c:v>
                </c:pt>
                <c:pt idx="1054">
                  <c:v>1055.0</c:v>
                </c:pt>
                <c:pt idx="1055">
                  <c:v>1056.0</c:v>
                </c:pt>
                <c:pt idx="1056">
                  <c:v>1057.0</c:v>
                </c:pt>
                <c:pt idx="1057">
                  <c:v>1058.0</c:v>
                </c:pt>
                <c:pt idx="1058">
                  <c:v>1059.0</c:v>
                </c:pt>
                <c:pt idx="1059">
                  <c:v>1060.0</c:v>
                </c:pt>
                <c:pt idx="1060">
                  <c:v>1061.0</c:v>
                </c:pt>
                <c:pt idx="1061">
                  <c:v>1062.0</c:v>
                </c:pt>
                <c:pt idx="1062">
                  <c:v>1063.0</c:v>
                </c:pt>
                <c:pt idx="1063">
                  <c:v>1064.0</c:v>
                </c:pt>
                <c:pt idx="1064">
                  <c:v>1065.0</c:v>
                </c:pt>
                <c:pt idx="1065">
                  <c:v>1066.0</c:v>
                </c:pt>
                <c:pt idx="1066">
                  <c:v>1067.0</c:v>
                </c:pt>
                <c:pt idx="1067">
                  <c:v>1068.0</c:v>
                </c:pt>
                <c:pt idx="1068">
                  <c:v>1069.0</c:v>
                </c:pt>
                <c:pt idx="1069">
                  <c:v>1070.0</c:v>
                </c:pt>
                <c:pt idx="1070">
                  <c:v>1071.0</c:v>
                </c:pt>
                <c:pt idx="1071">
                  <c:v>1072.0</c:v>
                </c:pt>
                <c:pt idx="1072">
                  <c:v>1073.0</c:v>
                </c:pt>
                <c:pt idx="1073">
                  <c:v>1074.0</c:v>
                </c:pt>
                <c:pt idx="1074">
                  <c:v>1075.0</c:v>
                </c:pt>
                <c:pt idx="1075">
                  <c:v>1076.0</c:v>
                </c:pt>
                <c:pt idx="1076">
                  <c:v>1077.0</c:v>
                </c:pt>
                <c:pt idx="1077">
                  <c:v>1078.0</c:v>
                </c:pt>
                <c:pt idx="1078">
                  <c:v>1079.0</c:v>
                </c:pt>
                <c:pt idx="1079">
                  <c:v>1080.0</c:v>
                </c:pt>
                <c:pt idx="1080">
                  <c:v>1081.0</c:v>
                </c:pt>
                <c:pt idx="1081">
                  <c:v>1082.0</c:v>
                </c:pt>
                <c:pt idx="1082">
                  <c:v>1083.0</c:v>
                </c:pt>
                <c:pt idx="1083">
                  <c:v>1084.0</c:v>
                </c:pt>
                <c:pt idx="1084">
                  <c:v>1085.0</c:v>
                </c:pt>
                <c:pt idx="1085">
                  <c:v>1086.0</c:v>
                </c:pt>
                <c:pt idx="1086">
                  <c:v>1087.0</c:v>
                </c:pt>
                <c:pt idx="1087">
                  <c:v>1088.0</c:v>
                </c:pt>
                <c:pt idx="1088">
                  <c:v>1089.0</c:v>
                </c:pt>
                <c:pt idx="1089">
                  <c:v>1090.0</c:v>
                </c:pt>
                <c:pt idx="1090">
                  <c:v>1091.0</c:v>
                </c:pt>
                <c:pt idx="1091">
                  <c:v>1092.0</c:v>
                </c:pt>
                <c:pt idx="1092">
                  <c:v>1093.0</c:v>
                </c:pt>
                <c:pt idx="1093">
                  <c:v>1094.0</c:v>
                </c:pt>
                <c:pt idx="1094">
                  <c:v>1095.0</c:v>
                </c:pt>
                <c:pt idx="1095">
                  <c:v>1096.0</c:v>
                </c:pt>
                <c:pt idx="1096">
                  <c:v>1097.0</c:v>
                </c:pt>
                <c:pt idx="1097">
                  <c:v>1098.0</c:v>
                </c:pt>
                <c:pt idx="1098">
                  <c:v>1099.0</c:v>
                </c:pt>
                <c:pt idx="1099">
                  <c:v>1100.0</c:v>
                </c:pt>
                <c:pt idx="1100">
                  <c:v>1101.0</c:v>
                </c:pt>
                <c:pt idx="1101">
                  <c:v>1102.0</c:v>
                </c:pt>
                <c:pt idx="1102">
                  <c:v>1103.0</c:v>
                </c:pt>
                <c:pt idx="1103">
                  <c:v>1104.0</c:v>
                </c:pt>
                <c:pt idx="1104">
                  <c:v>1105.0</c:v>
                </c:pt>
                <c:pt idx="1105">
                  <c:v>1106.0</c:v>
                </c:pt>
                <c:pt idx="1106">
                  <c:v>1107.0</c:v>
                </c:pt>
                <c:pt idx="1107">
                  <c:v>1108.0</c:v>
                </c:pt>
                <c:pt idx="1108">
                  <c:v>1109.0</c:v>
                </c:pt>
                <c:pt idx="1109">
                  <c:v>1110.0</c:v>
                </c:pt>
                <c:pt idx="1110">
                  <c:v>1111.0</c:v>
                </c:pt>
                <c:pt idx="1111">
                  <c:v>1112.0</c:v>
                </c:pt>
                <c:pt idx="1112">
                  <c:v>1113.0</c:v>
                </c:pt>
                <c:pt idx="1113">
                  <c:v>1114.0</c:v>
                </c:pt>
                <c:pt idx="1114">
                  <c:v>1115.0</c:v>
                </c:pt>
                <c:pt idx="1115">
                  <c:v>1116.0</c:v>
                </c:pt>
                <c:pt idx="1116">
                  <c:v>1117.0</c:v>
                </c:pt>
                <c:pt idx="1117">
                  <c:v>1118.0</c:v>
                </c:pt>
                <c:pt idx="1118">
                  <c:v>1119.0</c:v>
                </c:pt>
                <c:pt idx="1119">
                  <c:v>1120.0</c:v>
                </c:pt>
                <c:pt idx="1120">
                  <c:v>1121.0</c:v>
                </c:pt>
                <c:pt idx="1121">
                  <c:v>1122.0</c:v>
                </c:pt>
                <c:pt idx="1122">
                  <c:v>1123.0</c:v>
                </c:pt>
                <c:pt idx="1123">
                  <c:v>1124.0</c:v>
                </c:pt>
                <c:pt idx="1124">
                  <c:v>1125.0</c:v>
                </c:pt>
                <c:pt idx="1125">
                  <c:v>1126.0</c:v>
                </c:pt>
                <c:pt idx="1126">
                  <c:v>1127.0</c:v>
                </c:pt>
                <c:pt idx="1127">
                  <c:v>1128.0</c:v>
                </c:pt>
                <c:pt idx="1128">
                  <c:v>1129.0</c:v>
                </c:pt>
                <c:pt idx="1129">
                  <c:v>1130.0</c:v>
                </c:pt>
                <c:pt idx="1130">
                  <c:v>1131.0</c:v>
                </c:pt>
                <c:pt idx="1131">
                  <c:v>1132.0</c:v>
                </c:pt>
                <c:pt idx="1132">
                  <c:v>1133.0</c:v>
                </c:pt>
                <c:pt idx="1133">
                  <c:v>1134.0</c:v>
                </c:pt>
                <c:pt idx="1134">
                  <c:v>1135.0</c:v>
                </c:pt>
                <c:pt idx="1135">
                  <c:v>1136.0</c:v>
                </c:pt>
                <c:pt idx="1136">
                  <c:v>1137.0</c:v>
                </c:pt>
                <c:pt idx="1137">
                  <c:v>1138.0</c:v>
                </c:pt>
                <c:pt idx="1138">
                  <c:v>1139.0</c:v>
                </c:pt>
                <c:pt idx="1139">
                  <c:v>1140.0</c:v>
                </c:pt>
                <c:pt idx="1140">
                  <c:v>1141.0</c:v>
                </c:pt>
                <c:pt idx="1141">
                  <c:v>1142.0</c:v>
                </c:pt>
                <c:pt idx="1142">
                  <c:v>1143.0</c:v>
                </c:pt>
                <c:pt idx="1143">
                  <c:v>1144.0</c:v>
                </c:pt>
                <c:pt idx="1144">
                  <c:v>1145.0</c:v>
                </c:pt>
                <c:pt idx="1145">
                  <c:v>1146.0</c:v>
                </c:pt>
                <c:pt idx="1146">
                  <c:v>1147.0</c:v>
                </c:pt>
                <c:pt idx="1147">
                  <c:v>1148.0</c:v>
                </c:pt>
                <c:pt idx="1148">
                  <c:v>1149.0</c:v>
                </c:pt>
                <c:pt idx="1149">
                  <c:v>1150.0</c:v>
                </c:pt>
                <c:pt idx="1150">
                  <c:v>1151.0</c:v>
                </c:pt>
                <c:pt idx="1151">
                  <c:v>1152.0</c:v>
                </c:pt>
                <c:pt idx="1152">
                  <c:v>1153.0</c:v>
                </c:pt>
                <c:pt idx="1153">
                  <c:v>1154.0</c:v>
                </c:pt>
                <c:pt idx="1154">
                  <c:v>1155.0</c:v>
                </c:pt>
                <c:pt idx="1155">
                  <c:v>1156.0</c:v>
                </c:pt>
                <c:pt idx="1156">
                  <c:v>1157.0</c:v>
                </c:pt>
                <c:pt idx="1157">
                  <c:v>1158.0</c:v>
                </c:pt>
                <c:pt idx="1158">
                  <c:v>1159.0</c:v>
                </c:pt>
                <c:pt idx="1159">
                  <c:v>1160.0</c:v>
                </c:pt>
                <c:pt idx="1160">
                  <c:v>1161.0</c:v>
                </c:pt>
                <c:pt idx="1161">
                  <c:v>1162.0</c:v>
                </c:pt>
                <c:pt idx="1162">
                  <c:v>1163.0</c:v>
                </c:pt>
                <c:pt idx="1163">
                  <c:v>1164.0</c:v>
                </c:pt>
                <c:pt idx="1164">
                  <c:v>1165.0</c:v>
                </c:pt>
                <c:pt idx="1165">
                  <c:v>1166.0</c:v>
                </c:pt>
                <c:pt idx="1166">
                  <c:v>1167.0</c:v>
                </c:pt>
                <c:pt idx="1167">
                  <c:v>1168.0</c:v>
                </c:pt>
                <c:pt idx="1168">
                  <c:v>1169.0</c:v>
                </c:pt>
                <c:pt idx="1169">
                  <c:v>1170.0</c:v>
                </c:pt>
                <c:pt idx="1170">
                  <c:v>1171.0</c:v>
                </c:pt>
                <c:pt idx="1171">
                  <c:v>1172.0</c:v>
                </c:pt>
                <c:pt idx="1172">
                  <c:v>1173.0</c:v>
                </c:pt>
                <c:pt idx="1173">
                  <c:v>1174.0</c:v>
                </c:pt>
                <c:pt idx="1174">
                  <c:v>1175.0</c:v>
                </c:pt>
                <c:pt idx="1175">
                  <c:v>1176.0</c:v>
                </c:pt>
                <c:pt idx="1176">
                  <c:v>1177.0</c:v>
                </c:pt>
                <c:pt idx="1177">
                  <c:v>1178.0</c:v>
                </c:pt>
                <c:pt idx="1178">
                  <c:v>1179.0</c:v>
                </c:pt>
                <c:pt idx="1179">
                  <c:v>1180.0</c:v>
                </c:pt>
                <c:pt idx="1180">
                  <c:v>1181.0</c:v>
                </c:pt>
                <c:pt idx="1181">
                  <c:v>1182.0</c:v>
                </c:pt>
                <c:pt idx="1182">
                  <c:v>1183.0</c:v>
                </c:pt>
                <c:pt idx="1183">
                  <c:v>1184.0</c:v>
                </c:pt>
                <c:pt idx="1184">
                  <c:v>1185.0</c:v>
                </c:pt>
                <c:pt idx="1185">
                  <c:v>1186.0</c:v>
                </c:pt>
                <c:pt idx="1186">
                  <c:v>1187.0</c:v>
                </c:pt>
                <c:pt idx="1187">
                  <c:v>1188.0</c:v>
                </c:pt>
                <c:pt idx="1188">
                  <c:v>1189.0</c:v>
                </c:pt>
                <c:pt idx="1189">
                  <c:v>1190.0</c:v>
                </c:pt>
                <c:pt idx="1190">
                  <c:v>1191.0</c:v>
                </c:pt>
                <c:pt idx="1191">
                  <c:v>1192.0</c:v>
                </c:pt>
                <c:pt idx="1192">
                  <c:v>1193.0</c:v>
                </c:pt>
                <c:pt idx="1193">
                  <c:v>1194.0</c:v>
                </c:pt>
                <c:pt idx="1194">
                  <c:v>1195.0</c:v>
                </c:pt>
                <c:pt idx="1195">
                  <c:v>1196.0</c:v>
                </c:pt>
                <c:pt idx="1196">
                  <c:v>1197.0</c:v>
                </c:pt>
                <c:pt idx="1197">
                  <c:v>1198.0</c:v>
                </c:pt>
                <c:pt idx="1198">
                  <c:v>1199.0</c:v>
                </c:pt>
                <c:pt idx="1199">
                  <c:v>1200.0</c:v>
                </c:pt>
                <c:pt idx="1200">
                  <c:v>1201.0</c:v>
                </c:pt>
                <c:pt idx="1201">
                  <c:v>1202.0</c:v>
                </c:pt>
                <c:pt idx="1202">
                  <c:v>1203.0</c:v>
                </c:pt>
                <c:pt idx="1203">
                  <c:v>1204.0</c:v>
                </c:pt>
                <c:pt idx="1204">
                  <c:v>1205.0</c:v>
                </c:pt>
                <c:pt idx="1205">
                  <c:v>1206.0</c:v>
                </c:pt>
                <c:pt idx="1206">
                  <c:v>1207.0</c:v>
                </c:pt>
                <c:pt idx="1207">
                  <c:v>1208.0</c:v>
                </c:pt>
                <c:pt idx="1208">
                  <c:v>1209.0</c:v>
                </c:pt>
                <c:pt idx="1209">
                  <c:v>1210.0</c:v>
                </c:pt>
                <c:pt idx="1210">
                  <c:v>1211.0</c:v>
                </c:pt>
                <c:pt idx="1211">
                  <c:v>1212.0</c:v>
                </c:pt>
                <c:pt idx="1212">
                  <c:v>1213.0</c:v>
                </c:pt>
                <c:pt idx="1213">
                  <c:v>1214.0</c:v>
                </c:pt>
                <c:pt idx="1214">
                  <c:v>1215.0</c:v>
                </c:pt>
                <c:pt idx="1215">
                  <c:v>1216.0</c:v>
                </c:pt>
                <c:pt idx="1216">
                  <c:v>1217.0</c:v>
                </c:pt>
                <c:pt idx="1217">
                  <c:v>1218.0</c:v>
                </c:pt>
                <c:pt idx="1218">
                  <c:v>1219.0</c:v>
                </c:pt>
                <c:pt idx="1219">
                  <c:v>1220.0</c:v>
                </c:pt>
                <c:pt idx="1220">
                  <c:v>1221.0</c:v>
                </c:pt>
                <c:pt idx="1221">
                  <c:v>1222.0</c:v>
                </c:pt>
                <c:pt idx="1222">
                  <c:v>1223.0</c:v>
                </c:pt>
                <c:pt idx="1223">
                  <c:v>1224.0</c:v>
                </c:pt>
                <c:pt idx="1224">
                  <c:v>1225.0</c:v>
                </c:pt>
                <c:pt idx="1225">
                  <c:v>1226.0</c:v>
                </c:pt>
                <c:pt idx="1226">
                  <c:v>1227.0</c:v>
                </c:pt>
                <c:pt idx="1227">
                  <c:v>1228.0</c:v>
                </c:pt>
                <c:pt idx="1228">
                  <c:v>1229.0</c:v>
                </c:pt>
                <c:pt idx="1229">
                  <c:v>1230.0</c:v>
                </c:pt>
                <c:pt idx="1230">
                  <c:v>1231.0</c:v>
                </c:pt>
                <c:pt idx="1231">
                  <c:v>1232.0</c:v>
                </c:pt>
                <c:pt idx="1232">
                  <c:v>1233.0</c:v>
                </c:pt>
                <c:pt idx="1233">
                  <c:v>1234.0</c:v>
                </c:pt>
                <c:pt idx="1234">
                  <c:v>1235.0</c:v>
                </c:pt>
                <c:pt idx="1235">
                  <c:v>1236.0</c:v>
                </c:pt>
                <c:pt idx="1236">
                  <c:v>1237.0</c:v>
                </c:pt>
                <c:pt idx="1237">
                  <c:v>1238.0</c:v>
                </c:pt>
                <c:pt idx="1238">
                  <c:v>1239.0</c:v>
                </c:pt>
                <c:pt idx="1239">
                  <c:v>1240.0</c:v>
                </c:pt>
                <c:pt idx="1240">
                  <c:v>1241.0</c:v>
                </c:pt>
                <c:pt idx="1241">
                  <c:v>1242.0</c:v>
                </c:pt>
                <c:pt idx="1242">
                  <c:v>1243.0</c:v>
                </c:pt>
                <c:pt idx="1243">
                  <c:v>1244.0</c:v>
                </c:pt>
                <c:pt idx="1244">
                  <c:v>1245.0</c:v>
                </c:pt>
                <c:pt idx="1245">
                  <c:v>1246.0</c:v>
                </c:pt>
                <c:pt idx="1246">
                  <c:v>1247.0</c:v>
                </c:pt>
                <c:pt idx="1247">
                  <c:v>1248.0</c:v>
                </c:pt>
                <c:pt idx="1248">
                  <c:v>1249.0</c:v>
                </c:pt>
                <c:pt idx="1249">
                  <c:v>1250.0</c:v>
                </c:pt>
                <c:pt idx="1250">
                  <c:v>1251.0</c:v>
                </c:pt>
                <c:pt idx="1251">
                  <c:v>1252.0</c:v>
                </c:pt>
                <c:pt idx="1252">
                  <c:v>1253.0</c:v>
                </c:pt>
                <c:pt idx="1253">
                  <c:v>1254.0</c:v>
                </c:pt>
                <c:pt idx="1254">
                  <c:v>1255.0</c:v>
                </c:pt>
                <c:pt idx="1255">
                  <c:v>1256.0</c:v>
                </c:pt>
                <c:pt idx="1256">
                  <c:v>1257.0</c:v>
                </c:pt>
                <c:pt idx="1257">
                  <c:v>1258.0</c:v>
                </c:pt>
                <c:pt idx="1258">
                  <c:v>1259.0</c:v>
                </c:pt>
                <c:pt idx="1259">
                  <c:v>1260.0</c:v>
                </c:pt>
                <c:pt idx="1260">
                  <c:v>1261.0</c:v>
                </c:pt>
                <c:pt idx="1261">
                  <c:v>1262.0</c:v>
                </c:pt>
                <c:pt idx="1262">
                  <c:v>1263.0</c:v>
                </c:pt>
                <c:pt idx="1263">
                  <c:v>1264.0</c:v>
                </c:pt>
                <c:pt idx="1264">
                  <c:v>1265.0</c:v>
                </c:pt>
                <c:pt idx="1265">
                  <c:v>1266.0</c:v>
                </c:pt>
                <c:pt idx="1266">
                  <c:v>1267.0</c:v>
                </c:pt>
                <c:pt idx="1267">
                  <c:v>1268.0</c:v>
                </c:pt>
                <c:pt idx="1268">
                  <c:v>1269.0</c:v>
                </c:pt>
                <c:pt idx="1269">
                  <c:v>1270.0</c:v>
                </c:pt>
                <c:pt idx="1270">
                  <c:v>1271.0</c:v>
                </c:pt>
                <c:pt idx="1271">
                  <c:v>1272.0</c:v>
                </c:pt>
                <c:pt idx="1272">
                  <c:v>1273.0</c:v>
                </c:pt>
                <c:pt idx="1273">
                  <c:v>1274.0</c:v>
                </c:pt>
                <c:pt idx="1274">
                  <c:v>1275.0</c:v>
                </c:pt>
                <c:pt idx="1275">
                  <c:v>1276.0</c:v>
                </c:pt>
                <c:pt idx="1276">
                  <c:v>1277.0</c:v>
                </c:pt>
                <c:pt idx="1277">
                  <c:v>1278.0</c:v>
                </c:pt>
                <c:pt idx="1278">
                  <c:v>1279.0</c:v>
                </c:pt>
                <c:pt idx="1279">
                  <c:v>1280.0</c:v>
                </c:pt>
                <c:pt idx="1280">
                  <c:v>1281.0</c:v>
                </c:pt>
                <c:pt idx="1281">
                  <c:v>1282.0</c:v>
                </c:pt>
                <c:pt idx="1282">
                  <c:v>1283.0</c:v>
                </c:pt>
                <c:pt idx="1283">
                  <c:v>1284.0</c:v>
                </c:pt>
                <c:pt idx="1284">
                  <c:v>1285.0</c:v>
                </c:pt>
                <c:pt idx="1285">
                  <c:v>1286.0</c:v>
                </c:pt>
                <c:pt idx="1286">
                  <c:v>1287.0</c:v>
                </c:pt>
                <c:pt idx="1287">
                  <c:v>1288.0</c:v>
                </c:pt>
                <c:pt idx="1288">
                  <c:v>1289.0</c:v>
                </c:pt>
                <c:pt idx="1289">
                  <c:v>1290.0</c:v>
                </c:pt>
                <c:pt idx="1290">
                  <c:v>1291.0</c:v>
                </c:pt>
                <c:pt idx="1291">
                  <c:v>1292.0</c:v>
                </c:pt>
                <c:pt idx="1292">
                  <c:v>1293.0</c:v>
                </c:pt>
                <c:pt idx="1293">
                  <c:v>1294.0</c:v>
                </c:pt>
                <c:pt idx="1294">
                  <c:v>1295.0</c:v>
                </c:pt>
                <c:pt idx="1295">
                  <c:v>1296.0</c:v>
                </c:pt>
                <c:pt idx="1296">
                  <c:v>1297.0</c:v>
                </c:pt>
                <c:pt idx="1297">
                  <c:v>1298.0</c:v>
                </c:pt>
                <c:pt idx="1298">
                  <c:v>1299.0</c:v>
                </c:pt>
                <c:pt idx="1299">
                  <c:v>1300.0</c:v>
                </c:pt>
                <c:pt idx="1300">
                  <c:v>1301.0</c:v>
                </c:pt>
                <c:pt idx="1301">
                  <c:v>1302.0</c:v>
                </c:pt>
                <c:pt idx="1302">
                  <c:v>1303.0</c:v>
                </c:pt>
                <c:pt idx="1303">
                  <c:v>1304.0</c:v>
                </c:pt>
                <c:pt idx="1304">
                  <c:v>1305.0</c:v>
                </c:pt>
                <c:pt idx="1305">
                  <c:v>1306.0</c:v>
                </c:pt>
                <c:pt idx="1306">
                  <c:v>1307.0</c:v>
                </c:pt>
                <c:pt idx="1307">
                  <c:v>1308.0</c:v>
                </c:pt>
                <c:pt idx="1308">
                  <c:v>1309.0</c:v>
                </c:pt>
                <c:pt idx="1309">
                  <c:v>1310.0</c:v>
                </c:pt>
                <c:pt idx="1310">
                  <c:v>1311.0</c:v>
                </c:pt>
                <c:pt idx="1311">
                  <c:v>1312.0</c:v>
                </c:pt>
                <c:pt idx="1312">
                  <c:v>1313.0</c:v>
                </c:pt>
                <c:pt idx="1313">
                  <c:v>1314.0</c:v>
                </c:pt>
                <c:pt idx="1314">
                  <c:v>1315.0</c:v>
                </c:pt>
                <c:pt idx="1315">
                  <c:v>1316.0</c:v>
                </c:pt>
                <c:pt idx="1316">
                  <c:v>1317.0</c:v>
                </c:pt>
                <c:pt idx="1317">
                  <c:v>1318.0</c:v>
                </c:pt>
                <c:pt idx="1318">
                  <c:v>1319.0</c:v>
                </c:pt>
                <c:pt idx="1319">
                  <c:v>1320.0</c:v>
                </c:pt>
                <c:pt idx="1320">
                  <c:v>1321.0</c:v>
                </c:pt>
                <c:pt idx="1321">
                  <c:v>1322.0</c:v>
                </c:pt>
                <c:pt idx="1322">
                  <c:v>1323.0</c:v>
                </c:pt>
                <c:pt idx="1323">
                  <c:v>1324.0</c:v>
                </c:pt>
                <c:pt idx="1324">
                  <c:v>1325.0</c:v>
                </c:pt>
                <c:pt idx="1325">
                  <c:v>1326.0</c:v>
                </c:pt>
                <c:pt idx="1326">
                  <c:v>1327.0</c:v>
                </c:pt>
                <c:pt idx="1327">
                  <c:v>1328.0</c:v>
                </c:pt>
                <c:pt idx="1328">
                  <c:v>1329.0</c:v>
                </c:pt>
                <c:pt idx="1329">
                  <c:v>1330.0</c:v>
                </c:pt>
                <c:pt idx="1330">
                  <c:v>1331.0</c:v>
                </c:pt>
                <c:pt idx="1331">
                  <c:v>1332.0</c:v>
                </c:pt>
                <c:pt idx="1332">
                  <c:v>1333.0</c:v>
                </c:pt>
                <c:pt idx="1333">
                  <c:v>1334.0</c:v>
                </c:pt>
                <c:pt idx="1334">
                  <c:v>1335.0</c:v>
                </c:pt>
                <c:pt idx="1335">
                  <c:v>1336.0</c:v>
                </c:pt>
                <c:pt idx="1336">
                  <c:v>1337.0</c:v>
                </c:pt>
                <c:pt idx="1337">
                  <c:v>1338.0</c:v>
                </c:pt>
                <c:pt idx="1338">
                  <c:v>1339.0</c:v>
                </c:pt>
                <c:pt idx="1339">
                  <c:v>1340.0</c:v>
                </c:pt>
                <c:pt idx="1340">
                  <c:v>1341.0</c:v>
                </c:pt>
                <c:pt idx="1341">
                  <c:v>1342.0</c:v>
                </c:pt>
                <c:pt idx="1342">
                  <c:v>1343.0</c:v>
                </c:pt>
                <c:pt idx="1343">
                  <c:v>1344.0</c:v>
                </c:pt>
                <c:pt idx="1344">
                  <c:v>1345.0</c:v>
                </c:pt>
                <c:pt idx="1345">
                  <c:v>1346.0</c:v>
                </c:pt>
                <c:pt idx="1346">
                  <c:v>1347.0</c:v>
                </c:pt>
                <c:pt idx="1347">
                  <c:v>1348.0</c:v>
                </c:pt>
                <c:pt idx="1348">
                  <c:v>1349.0</c:v>
                </c:pt>
                <c:pt idx="1349">
                  <c:v>1350.0</c:v>
                </c:pt>
                <c:pt idx="1350">
                  <c:v>1351.0</c:v>
                </c:pt>
                <c:pt idx="1351">
                  <c:v>1352.0</c:v>
                </c:pt>
                <c:pt idx="1352">
                  <c:v>1353.0</c:v>
                </c:pt>
                <c:pt idx="1353">
                  <c:v>1354.0</c:v>
                </c:pt>
                <c:pt idx="1354">
                  <c:v>1355.0</c:v>
                </c:pt>
                <c:pt idx="1355">
                  <c:v>1356.0</c:v>
                </c:pt>
                <c:pt idx="1356">
                  <c:v>1357.0</c:v>
                </c:pt>
                <c:pt idx="1357">
                  <c:v>1358.0</c:v>
                </c:pt>
                <c:pt idx="1358">
                  <c:v>1359.0</c:v>
                </c:pt>
                <c:pt idx="1359">
                  <c:v>1360.0</c:v>
                </c:pt>
                <c:pt idx="1360">
                  <c:v>1361.0</c:v>
                </c:pt>
                <c:pt idx="1361">
                  <c:v>1362.0</c:v>
                </c:pt>
                <c:pt idx="1362">
                  <c:v>1363.0</c:v>
                </c:pt>
                <c:pt idx="1363">
                  <c:v>1364.0</c:v>
                </c:pt>
                <c:pt idx="1364">
                  <c:v>1365.0</c:v>
                </c:pt>
                <c:pt idx="1365">
                  <c:v>1366.0</c:v>
                </c:pt>
                <c:pt idx="1366">
                  <c:v>1367.0</c:v>
                </c:pt>
                <c:pt idx="1367">
                  <c:v>1368.0</c:v>
                </c:pt>
                <c:pt idx="1368">
                  <c:v>1369.0</c:v>
                </c:pt>
                <c:pt idx="1369">
                  <c:v>1370.0</c:v>
                </c:pt>
                <c:pt idx="1370">
                  <c:v>1371.0</c:v>
                </c:pt>
                <c:pt idx="1371">
                  <c:v>1372.0</c:v>
                </c:pt>
                <c:pt idx="1372">
                  <c:v>1373.0</c:v>
                </c:pt>
                <c:pt idx="1373">
                  <c:v>1374.0</c:v>
                </c:pt>
                <c:pt idx="1374">
                  <c:v>1375.0</c:v>
                </c:pt>
                <c:pt idx="1375">
                  <c:v>1376.0</c:v>
                </c:pt>
                <c:pt idx="1376">
                  <c:v>1377.0</c:v>
                </c:pt>
                <c:pt idx="1377">
                  <c:v>1378.0</c:v>
                </c:pt>
                <c:pt idx="1378">
                  <c:v>1379.0</c:v>
                </c:pt>
                <c:pt idx="1379">
                  <c:v>1380.0</c:v>
                </c:pt>
                <c:pt idx="1380">
                  <c:v>1381.0</c:v>
                </c:pt>
                <c:pt idx="1381">
                  <c:v>1382.0</c:v>
                </c:pt>
                <c:pt idx="1382">
                  <c:v>1383.0</c:v>
                </c:pt>
                <c:pt idx="1383">
                  <c:v>1384.0</c:v>
                </c:pt>
                <c:pt idx="1384">
                  <c:v>1385.0</c:v>
                </c:pt>
                <c:pt idx="1385">
                  <c:v>1386.0</c:v>
                </c:pt>
                <c:pt idx="1386">
                  <c:v>1387.0</c:v>
                </c:pt>
                <c:pt idx="1387">
                  <c:v>1388.0</c:v>
                </c:pt>
                <c:pt idx="1388">
                  <c:v>1389.0</c:v>
                </c:pt>
                <c:pt idx="1389">
                  <c:v>1390.0</c:v>
                </c:pt>
                <c:pt idx="1390">
                  <c:v>1391.0</c:v>
                </c:pt>
                <c:pt idx="1391">
                  <c:v>1392.0</c:v>
                </c:pt>
                <c:pt idx="1392">
                  <c:v>1393.0</c:v>
                </c:pt>
                <c:pt idx="1393">
                  <c:v>1394.0</c:v>
                </c:pt>
                <c:pt idx="1394">
                  <c:v>1395.0</c:v>
                </c:pt>
                <c:pt idx="1395">
                  <c:v>1396.0</c:v>
                </c:pt>
                <c:pt idx="1396">
                  <c:v>1397.0</c:v>
                </c:pt>
                <c:pt idx="1397">
                  <c:v>1398.0</c:v>
                </c:pt>
                <c:pt idx="1398">
                  <c:v>1399.0</c:v>
                </c:pt>
                <c:pt idx="1399">
                  <c:v>1400.0</c:v>
                </c:pt>
                <c:pt idx="1400">
                  <c:v>1401.0</c:v>
                </c:pt>
                <c:pt idx="1401">
                  <c:v>1402.0</c:v>
                </c:pt>
                <c:pt idx="1402">
                  <c:v>1403.0</c:v>
                </c:pt>
                <c:pt idx="1403">
                  <c:v>1404.0</c:v>
                </c:pt>
                <c:pt idx="1404">
                  <c:v>1405.0</c:v>
                </c:pt>
                <c:pt idx="1405">
                  <c:v>1406.0</c:v>
                </c:pt>
                <c:pt idx="1406">
                  <c:v>1407.0</c:v>
                </c:pt>
                <c:pt idx="1407">
                  <c:v>1408.0</c:v>
                </c:pt>
                <c:pt idx="1408">
                  <c:v>1409.0</c:v>
                </c:pt>
                <c:pt idx="1409">
                  <c:v>1410.0</c:v>
                </c:pt>
                <c:pt idx="1410">
                  <c:v>1411.0</c:v>
                </c:pt>
                <c:pt idx="1411">
                  <c:v>1412.0</c:v>
                </c:pt>
                <c:pt idx="1412">
                  <c:v>1413.0</c:v>
                </c:pt>
                <c:pt idx="1413">
                  <c:v>1414.0</c:v>
                </c:pt>
                <c:pt idx="1414">
                  <c:v>1415.0</c:v>
                </c:pt>
                <c:pt idx="1415">
                  <c:v>1416.0</c:v>
                </c:pt>
                <c:pt idx="1416">
                  <c:v>1417.0</c:v>
                </c:pt>
                <c:pt idx="1417">
                  <c:v>1418.0</c:v>
                </c:pt>
                <c:pt idx="1418">
                  <c:v>1419.0</c:v>
                </c:pt>
                <c:pt idx="1419">
                  <c:v>1420.0</c:v>
                </c:pt>
                <c:pt idx="1420">
                  <c:v>1421.0</c:v>
                </c:pt>
                <c:pt idx="1421">
                  <c:v>1422.0</c:v>
                </c:pt>
                <c:pt idx="1422">
                  <c:v>1423.0</c:v>
                </c:pt>
                <c:pt idx="1423">
                  <c:v>1424.0</c:v>
                </c:pt>
                <c:pt idx="1424">
                  <c:v>1425.0</c:v>
                </c:pt>
                <c:pt idx="1425">
                  <c:v>1426.0</c:v>
                </c:pt>
                <c:pt idx="1426">
                  <c:v>1427.0</c:v>
                </c:pt>
                <c:pt idx="1427">
                  <c:v>1428.0</c:v>
                </c:pt>
                <c:pt idx="1428">
                  <c:v>1429.0</c:v>
                </c:pt>
                <c:pt idx="1429">
                  <c:v>1430.0</c:v>
                </c:pt>
                <c:pt idx="1430">
                  <c:v>1431.0</c:v>
                </c:pt>
                <c:pt idx="1431">
                  <c:v>1432.0</c:v>
                </c:pt>
                <c:pt idx="1432">
                  <c:v>1433.0</c:v>
                </c:pt>
                <c:pt idx="1433">
                  <c:v>1434.0</c:v>
                </c:pt>
                <c:pt idx="1434">
                  <c:v>1435.0</c:v>
                </c:pt>
                <c:pt idx="1435">
                  <c:v>1436.0</c:v>
                </c:pt>
                <c:pt idx="1436">
                  <c:v>1437.0</c:v>
                </c:pt>
                <c:pt idx="1437">
                  <c:v>1438.0</c:v>
                </c:pt>
                <c:pt idx="1438">
                  <c:v>1439.0</c:v>
                </c:pt>
                <c:pt idx="1439">
                  <c:v>1440.0</c:v>
                </c:pt>
                <c:pt idx="1440">
                  <c:v>1441.0</c:v>
                </c:pt>
                <c:pt idx="1441">
                  <c:v>1442.0</c:v>
                </c:pt>
                <c:pt idx="1442">
                  <c:v>1443.0</c:v>
                </c:pt>
                <c:pt idx="1443">
                  <c:v>1444.0</c:v>
                </c:pt>
                <c:pt idx="1444">
                  <c:v>1445.0</c:v>
                </c:pt>
                <c:pt idx="1445">
                  <c:v>1446.0</c:v>
                </c:pt>
                <c:pt idx="1446">
                  <c:v>1447.0</c:v>
                </c:pt>
                <c:pt idx="1447">
                  <c:v>1448.0</c:v>
                </c:pt>
                <c:pt idx="1448">
                  <c:v>1449.0</c:v>
                </c:pt>
                <c:pt idx="1449">
                  <c:v>1450.0</c:v>
                </c:pt>
                <c:pt idx="1450">
                  <c:v>1451.0</c:v>
                </c:pt>
                <c:pt idx="1451">
                  <c:v>1452.0</c:v>
                </c:pt>
                <c:pt idx="1452">
                  <c:v>1453.0</c:v>
                </c:pt>
                <c:pt idx="1453">
                  <c:v>1454.0</c:v>
                </c:pt>
                <c:pt idx="1454">
                  <c:v>1455.0</c:v>
                </c:pt>
                <c:pt idx="1455">
                  <c:v>1456.0</c:v>
                </c:pt>
                <c:pt idx="1456">
                  <c:v>1457.0</c:v>
                </c:pt>
                <c:pt idx="1457">
                  <c:v>1458.0</c:v>
                </c:pt>
                <c:pt idx="1458">
                  <c:v>1459.0</c:v>
                </c:pt>
                <c:pt idx="1459">
                  <c:v>1460.0</c:v>
                </c:pt>
                <c:pt idx="1460">
                  <c:v>1461.0</c:v>
                </c:pt>
                <c:pt idx="1461">
                  <c:v>1462.0</c:v>
                </c:pt>
                <c:pt idx="1462">
                  <c:v>1463.0</c:v>
                </c:pt>
                <c:pt idx="1463">
                  <c:v>1464.0</c:v>
                </c:pt>
                <c:pt idx="1464">
                  <c:v>1465.0</c:v>
                </c:pt>
                <c:pt idx="1465">
                  <c:v>1466.0</c:v>
                </c:pt>
                <c:pt idx="1466">
                  <c:v>1467.0</c:v>
                </c:pt>
                <c:pt idx="1467">
                  <c:v>1468.0</c:v>
                </c:pt>
                <c:pt idx="1468">
                  <c:v>1469.0</c:v>
                </c:pt>
                <c:pt idx="1469">
                  <c:v>1470.0</c:v>
                </c:pt>
                <c:pt idx="1470">
                  <c:v>1471.0</c:v>
                </c:pt>
                <c:pt idx="1471">
                  <c:v>1472.0</c:v>
                </c:pt>
                <c:pt idx="1472">
                  <c:v>1473.0</c:v>
                </c:pt>
                <c:pt idx="1473">
                  <c:v>1474.0</c:v>
                </c:pt>
                <c:pt idx="1474">
                  <c:v>1475.0</c:v>
                </c:pt>
                <c:pt idx="1475">
                  <c:v>1476.0</c:v>
                </c:pt>
                <c:pt idx="1476">
                  <c:v>1477.0</c:v>
                </c:pt>
                <c:pt idx="1477">
                  <c:v>1478.0</c:v>
                </c:pt>
                <c:pt idx="1478">
                  <c:v>1479.0</c:v>
                </c:pt>
                <c:pt idx="1479">
                  <c:v>1480.0</c:v>
                </c:pt>
                <c:pt idx="1480">
                  <c:v>1481.0</c:v>
                </c:pt>
                <c:pt idx="1481">
                  <c:v>1482.0</c:v>
                </c:pt>
                <c:pt idx="1482">
                  <c:v>1483.0</c:v>
                </c:pt>
                <c:pt idx="1483">
                  <c:v>1484.0</c:v>
                </c:pt>
                <c:pt idx="1484">
                  <c:v>1485.0</c:v>
                </c:pt>
                <c:pt idx="1485">
                  <c:v>1486.0</c:v>
                </c:pt>
                <c:pt idx="1486">
                  <c:v>1487.0</c:v>
                </c:pt>
                <c:pt idx="1487">
                  <c:v>1488.0</c:v>
                </c:pt>
                <c:pt idx="1488">
                  <c:v>1489.0</c:v>
                </c:pt>
                <c:pt idx="1489">
                  <c:v>1490.0</c:v>
                </c:pt>
                <c:pt idx="1490">
                  <c:v>1491.0</c:v>
                </c:pt>
                <c:pt idx="1491">
                  <c:v>1492.0</c:v>
                </c:pt>
                <c:pt idx="1492">
                  <c:v>1493.0</c:v>
                </c:pt>
                <c:pt idx="1493">
                  <c:v>1494.0</c:v>
                </c:pt>
                <c:pt idx="1494">
                  <c:v>1495.0</c:v>
                </c:pt>
                <c:pt idx="1495">
                  <c:v>1496.0</c:v>
                </c:pt>
                <c:pt idx="1496">
                  <c:v>1497.0</c:v>
                </c:pt>
                <c:pt idx="1497">
                  <c:v>1498.0</c:v>
                </c:pt>
                <c:pt idx="1498">
                  <c:v>1499.0</c:v>
                </c:pt>
                <c:pt idx="1499">
                  <c:v>1500.0</c:v>
                </c:pt>
                <c:pt idx="1500">
                  <c:v>1501.0</c:v>
                </c:pt>
                <c:pt idx="1501">
                  <c:v>1502.0</c:v>
                </c:pt>
                <c:pt idx="1502">
                  <c:v>1503.0</c:v>
                </c:pt>
                <c:pt idx="1503">
                  <c:v>1504.0</c:v>
                </c:pt>
                <c:pt idx="1504">
                  <c:v>1505.0</c:v>
                </c:pt>
                <c:pt idx="1505">
                  <c:v>1506.0</c:v>
                </c:pt>
                <c:pt idx="1506">
                  <c:v>1507.0</c:v>
                </c:pt>
                <c:pt idx="1507">
                  <c:v>1508.0</c:v>
                </c:pt>
                <c:pt idx="1508">
                  <c:v>1509.0</c:v>
                </c:pt>
                <c:pt idx="1509">
                  <c:v>1510.0</c:v>
                </c:pt>
                <c:pt idx="1510">
                  <c:v>1511.0</c:v>
                </c:pt>
                <c:pt idx="1511">
                  <c:v>1512.0</c:v>
                </c:pt>
                <c:pt idx="1512">
                  <c:v>1513.0</c:v>
                </c:pt>
                <c:pt idx="1513">
                  <c:v>1514.0</c:v>
                </c:pt>
                <c:pt idx="1514">
                  <c:v>1515.0</c:v>
                </c:pt>
                <c:pt idx="1515">
                  <c:v>1516.0</c:v>
                </c:pt>
                <c:pt idx="1516">
                  <c:v>1517.0</c:v>
                </c:pt>
                <c:pt idx="1517">
                  <c:v>1518.0</c:v>
                </c:pt>
                <c:pt idx="1518">
                  <c:v>1519.0</c:v>
                </c:pt>
                <c:pt idx="1519">
                  <c:v>1520.0</c:v>
                </c:pt>
                <c:pt idx="1520">
                  <c:v>1521.0</c:v>
                </c:pt>
                <c:pt idx="1521">
                  <c:v>1522.0</c:v>
                </c:pt>
                <c:pt idx="1522">
                  <c:v>1523.0</c:v>
                </c:pt>
                <c:pt idx="1523">
                  <c:v>1524.0</c:v>
                </c:pt>
                <c:pt idx="1524">
                  <c:v>1525.0</c:v>
                </c:pt>
                <c:pt idx="1525">
                  <c:v>1526.0</c:v>
                </c:pt>
                <c:pt idx="1526">
                  <c:v>1527.0</c:v>
                </c:pt>
                <c:pt idx="1527">
                  <c:v>1528.0</c:v>
                </c:pt>
                <c:pt idx="1528">
                  <c:v>1529.0</c:v>
                </c:pt>
                <c:pt idx="1529">
                  <c:v>1530.0</c:v>
                </c:pt>
                <c:pt idx="1530">
                  <c:v>1531.0</c:v>
                </c:pt>
                <c:pt idx="1531">
                  <c:v>1532.0</c:v>
                </c:pt>
                <c:pt idx="1532">
                  <c:v>1533.0</c:v>
                </c:pt>
                <c:pt idx="1533">
                  <c:v>1534.0</c:v>
                </c:pt>
                <c:pt idx="1534">
                  <c:v>1535.0</c:v>
                </c:pt>
                <c:pt idx="1535">
                  <c:v>1536.0</c:v>
                </c:pt>
                <c:pt idx="1536">
                  <c:v>1537.0</c:v>
                </c:pt>
                <c:pt idx="1537">
                  <c:v>1538.0</c:v>
                </c:pt>
                <c:pt idx="1538">
                  <c:v>1539.0</c:v>
                </c:pt>
                <c:pt idx="1539">
                  <c:v>1540.0</c:v>
                </c:pt>
                <c:pt idx="1540">
                  <c:v>1541.0</c:v>
                </c:pt>
                <c:pt idx="1541">
                  <c:v>1542.0</c:v>
                </c:pt>
                <c:pt idx="1542">
                  <c:v>1543.0</c:v>
                </c:pt>
                <c:pt idx="1543">
                  <c:v>1544.0</c:v>
                </c:pt>
                <c:pt idx="1544">
                  <c:v>1545.0</c:v>
                </c:pt>
                <c:pt idx="1545">
                  <c:v>1546.0</c:v>
                </c:pt>
                <c:pt idx="1546">
                  <c:v>1547.0</c:v>
                </c:pt>
                <c:pt idx="1547">
                  <c:v>1548.0</c:v>
                </c:pt>
                <c:pt idx="1548">
                  <c:v>1549.0</c:v>
                </c:pt>
                <c:pt idx="1549">
                  <c:v>1550.0</c:v>
                </c:pt>
                <c:pt idx="1550">
                  <c:v>1551.0</c:v>
                </c:pt>
                <c:pt idx="1551">
                  <c:v>1552.0</c:v>
                </c:pt>
                <c:pt idx="1552">
                  <c:v>1553.0</c:v>
                </c:pt>
                <c:pt idx="1553">
                  <c:v>1554.0</c:v>
                </c:pt>
                <c:pt idx="1554">
                  <c:v>1555.0</c:v>
                </c:pt>
                <c:pt idx="1555">
                  <c:v>1556.0</c:v>
                </c:pt>
                <c:pt idx="1556">
                  <c:v>1557.0</c:v>
                </c:pt>
                <c:pt idx="1557">
                  <c:v>1558.0</c:v>
                </c:pt>
                <c:pt idx="1558">
                  <c:v>1559.0</c:v>
                </c:pt>
                <c:pt idx="1559">
                  <c:v>1560.0</c:v>
                </c:pt>
                <c:pt idx="1560">
                  <c:v>1561.0</c:v>
                </c:pt>
                <c:pt idx="1561">
                  <c:v>1562.0</c:v>
                </c:pt>
                <c:pt idx="1562">
                  <c:v>1563.0</c:v>
                </c:pt>
                <c:pt idx="1563">
                  <c:v>1564.0</c:v>
                </c:pt>
                <c:pt idx="1564">
                  <c:v>1565.0</c:v>
                </c:pt>
                <c:pt idx="1565">
                  <c:v>1566.0</c:v>
                </c:pt>
                <c:pt idx="1566">
                  <c:v>1567.0</c:v>
                </c:pt>
                <c:pt idx="1567">
                  <c:v>1568.0</c:v>
                </c:pt>
                <c:pt idx="1568">
                  <c:v>1569.0</c:v>
                </c:pt>
                <c:pt idx="1569">
                  <c:v>1570.0</c:v>
                </c:pt>
                <c:pt idx="1570">
                  <c:v>1571.0</c:v>
                </c:pt>
                <c:pt idx="1571">
                  <c:v>1572.0</c:v>
                </c:pt>
                <c:pt idx="1572">
                  <c:v>1573.0</c:v>
                </c:pt>
                <c:pt idx="1573">
                  <c:v>1574.0</c:v>
                </c:pt>
                <c:pt idx="1574">
                  <c:v>1575.0</c:v>
                </c:pt>
                <c:pt idx="1575">
                  <c:v>1576.0</c:v>
                </c:pt>
                <c:pt idx="1576">
                  <c:v>1577.0</c:v>
                </c:pt>
                <c:pt idx="1577">
                  <c:v>1578.0</c:v>
                </c:pt>
                <c:pt idx="1578">
                  <c:v>1579.0</c:v>
                </c:pt>
                <c:pt idx="1579">
                  <c:v>1580.0</c:v>
                </c:pt>
                <c:pt idx="1580">
                  <c:v>1581.0</c:v>
                </c:pt>
                <c:pt idx="1581">
                  <c:v>1582.0</c:v>
                </c:pt>
                <c:pt idx="1582">
                  <c:v>1583.0</c:v>
                </c:pt>
                <c:pt idx="1583">
                  <c:v>1584.0</c:v>
                </c:pt>
                <c:pt idx="1584">
                  <c:v>1585.0</c:v>
                </c:pt>
                <c:pt idx="1585">
                  <c:v>1586.0</c:v>
                </c:pt>
                <c:pt idx="1586">
                  <c:v>1587.0</c:v>
                </c:pt>
                <c:pt idx="1587">
                  <c:v>1588.0</c:v>
                </c:pt>
                <c:pt idx="1588">
                  <c:v>1589.0</c:v>
                </c:pt>
                <c:pt idx="1589">
                  <c:v>1590.0</c:v>
                </c:pt>
                <c:pt idx="1590">
                  <c:v>1591.0</c:v>
                </c:pt>
                <c:pt idx="1591">
                  <c:v>1592.0</c:v>
                </c:pt>
                <c:pt idx="1592">
                  <c:v>1593.0</c:v>
                </c:pt>
                <c:pt idx="1593">
                  <c:v>1594.0</c:v>
                </c:pt>
                <c:pt idx="1594">
                  <c:v>1595.0</c:v>
                </c:pt>
                <c:pt idx="1595">
                  <c:v>1596.0</c:v>
                </c:pt>
                <c:pt idx="1596">
                  <c:v>1597.0</c:v>
                </c:pt>
                <c:pt idx="1597">
                  <c:v>1598.0</c:v>
                </c:pt>
                <c:pt idx="1598">
                  <c:v>1599.0</c:v>
                </c:pt>
                <c:pt idx="1599">
                  <c:v>1600.0</c:v>
                </c:pt>
                <c:pt idx="1600">
                  <c:v>1601.0</c:v>
                </c:pt>
                <c:pt idx="1601">
                  <c:v>1602.0</c:v>
                </c:pt>
                <c:pt idx="1602">
                  <c:v>1603.0</c:v>
                </c:pt>
                <c:pt idx="1603">
                  <c:v>1604.0</c:v>
                </c:pt>
                <c:pt idx="1604">
                  <c:v>1605.0</c:v>
                </c:pt>
                <c:pt idx="1605">
                  <c:v>1606.0</c:v>
                </c:pt>
                <c:pt idx="1606">
                  <c:v>1607.0</c:v>
                </c:pt>
                <c:pt idx="1607">
                  <c:v>1608.0</c:v>
                </c:pt>
                <c:pt idx="1608">
                  <c:v>1609.0</c:v>
                </c:pt>
                <c:pt idx="1609">
                  <c:v>1610.0</c:v>
                </c:pt>
                <c:pt idx="1610">
                  <c:v>1611.0</c:v>
                </c:pt>
                <c:pt idx="1611">
                  <c:v>1612.0</c:v>
                </c:pt>
                <c:pt idx="1612">
                  <c:v>1613.0</c:v>
                </c:pt>
                <c:pt idx="1613">
                  <c:v>1614.0</c:v>
                </c:pt>
                <c:pt idx="1614">
                  <c:v>1615.0</c:v>
                </c:pt>
                <c:pt idx="1615">
                  <c:v>1616.0</c:v>
                </c:pt>
                <c:pt idx="1616">
                  <c:v>1617.0</c:v>
                </c:pt>
                <c:pt idx="1617">
                  <c:v>1618.0</c:v>
                </c:pt>
                <c:pt idx="1618">
                  <c:v>1619.0</c:v>
                </c:pt>
                <c:pt idx="1619">
                  <c:v>1620.0</c:v>
                </c:pt>
                <c:pt idx="1620">
                  <c:v>1621.0</c:v>
                </c:pt>
                <c:pt idx="1621">
                  <c:v>1622.0</c:v>
                </c:pt>
                <c:pt idx="1622">
                  <c:v>1623.0</c:v>
                </c:pt>
                <c:pt idx="1623">
                  <c:v>1624.0</c:v>
                </c:pt>
                <c:pt idx="1624">
                  <c:v>1625.0</c:v>
                </c:pt>
                <c:pt idx="1625">
                  <c:v>1626.0</c:v>
                </c:pt>
                <c:pt idx="1626">
                  <c:v>1627.0</c:v>
                </c:pt>
                <c:pt idx="1627">
                  <c:v>1628.0</c:v>
                </c:pt>
                <c:pt idx="1628">
                  <c:v>1629.0</c:v>
                </c:pt>
                <c:pt idx="1629">
                  <c:v>1630.0</c:v>
                </c:pt>
                <c:pt idx="1630">
                  <c:v>1631.0</c:v>
                </c:pt>
                <c:pt idx="1631">
                  <c:v>1632.0</c:v>
                </c:pt>
                <c:pt idx="1632">
                  <c:v>1633.0</c:v>
                </c:pt>
                <c:pt idx="1633">
                  <c:v>1634.0</c:v>
                </c:pt>
                <c:pt idx="1634">
                  <c:v>1635.0</c:v>
                </c:pt>
                <c:pt idx="1635">
                  <c:v>1636.0</c:v>
                </c:pt>
                <c:pt idx="1636">
                  <c:v>1637.0</c:v>
                </c:pt>
                <c:pt idx="1637">
                  <c:v>1638.0</c:v>
                </c:pt>
                <c:pt idx="1638">
                  <c:v>1639.0</c:v>
                </c:pt>
                <c:pt idx="1639">
                  <c:v>1640.0</c:v>
                </c:pt>
                <c:pt idx="1640">
                  <c:v>1641.0</c:v>
                </c:pt>
                <c:pt idx="1641">
                  <c:v>1642.0</c:v>
                </c:pt>
                <c:pt idx="1642">
                  <c:v>1643.0</c:v>
                </c:pt>
                <c:pt idx="1643">
                  <c:v>1644.0</c:v>
                </c:pt>
                <c:pt idx="1644">
                  <c:v>1645.0</c:v>
                </c:pt>
                <c:pt idx="1645">
                  <c:v>1646.0</c:v>
                </c:pt>
                <c:pt idx="1646">
                  <c:v>1647.0</c:v>
                </c:pt>
                <c:pt idx="1647">
                  <c:v>1648.0</c:v>
                </c:pt>
                <c:pt idx="1648">
                  <c:v>1649.0</c:v>
                </c:pt>
                <c:pt idx="1649">
                  <c:v>1650.0</c:v>
                </c:pt>
                <c:pt idx="1650">
                  <c:v>1651.0</c:v>
                </c:pt>
                <c:pt idx="1651">
                  <c:v>1652.0</c:v>
                </c:pt>
                <c:pt idx="1652">
                  <c:v>1653.0</c:v>
                </c:pt>
                <c:pt idx="1653">
                  <c:v>1654.0</c:v>
                </c:pt>
                <c:pt idx="1654">
                  <c:v>1655.0</c:v>
                </c:pt>
                <c:pt idx="1655">
                  <c:v>1656.0</c:v>
                </c:pt>
                <c:pt idx="1656">
                  <c:v>1657.0</c:v>
                </c:pt>
                <c:pt idx="1657">
                  <c:v>1658.0</c:v>
                </c:pt>
                <c:pt idx="1658">
                  <c:v>1659.0</c:v>
                </c:pt>
                <c:pt idx="1659">
                  <c:v>1660.0</c:v>
                </c:pt>
                <c:pt idx="1660">
                  <c:v>1661.0</c:v>
                </c:pt>
                <c:pt idx="1661">
                  <c:v>1662.0</c:v>
                </c:pt>
                <c:pt idx="1662">
                  <c:v>1663.0</c:v>
                </c:pt>
                <c:pt idx="1663">
                  <c:v>1664.0</c:v>
                </c:pt>
                <c:pt idx="1664">
                  <c:v>1665.0</c:v>
                </c:pt>
                <c:pt idx="1665">
                  <c:v>1666.0</c:v>
                </c:pt>
                <c:pt idx="1666">
                  <c:v>1667.0</c:v>
                </c:pt>
                <c:pt idx="1667">
                  <c:v>1668.0</c:v>
                </c:pt>
                <c:pt idx="1668">
                  <c:v>1669.0</c:v>
                </c:pt>
                <c:pt idx="1669">
                  <c:v>1670.0</c:v>
                </c:pt>
                <c:pt idx="1670">
                  <c:v>1671.0</c:v>
                </c:pt>
                <c:pt idx="1671">
                  <c:v>1672.0</c:v>
                </c:pt>
                <c:pt idx="1672">
                  <c:v>1673.0</c:v>
                </c:pt>
                <c:pt idx="1673">
                  <c:v>1674.0</c:v>
                </c:pt>
                <c:pt idx="1674">
                  <c:v>1675.0</c:v>
                </c:pt>
                <c:pt idx="1675">
                  <c:v>1676.0</c:v>
                </c:pt>
                <c:pt idx="1676">
                  <c:v>1677.0</c:v>
                </c:pt>
                <c:pt idx="1677">
                  <c:v>1678.0</c:v>
                </c:pt>
                <c:pt idx="1678">
                  <c:v>1679.0</c:v>
                </c:pt>
                <c:pt idx="1679">
                  <c:v>1680.0</c:v>
                </c:pt>
                <c:pt idx="1680">
                  <c:v>1681.0</c:v>
                </c:pt>
                <c:pt idx="1681">
                  <c:v>1682.0</c:v>
                </c:pt>
                <c:pt idx="1682">
                  <c:v>1683.0</c:v>
                </c:pt>
                <c:pt idx="1683">
                  <c:v>1684.0</c:v>
                </c:pt>
                <c:pt idx="1684">
                  <c:v>1685.0</c:v>
                </c:pt>
                <c:pt idx="1685">
                  <c:v>1686.0</c:v>
                </c:pt>
                <c:pt idx="1686">
                  <c:v>1687.0</c:v>
                </c:pt>
                <c:pt idx="1687">
                  <c:v>1688.0</c:v>
                </c:pt>
                <c:pt idx="1688">
                  <c:v>1689.0</c:v>
                </c:pt>
                <c:pt idx="1689">
                  <c:v>1690.0</c:v>
                </c:pt>
                <c:pt idx="1690">
                  <c:v>1691.0</c:v>
                </c:pt>
                <c:pt idx="1691">
                  <c:v>1692.0</c:v>
                </c:pt>
                <c:pt idx="1692">
                  <c:v>1693.0</c:v>
                </c:pt>
                <c:pt idx="1693">
                  <c:v>1694.0</c:v>
                </c:pt>
                <c:pt idx="1694">
                  <c:v>1695.0</c:v>
                </c:pt>
                <c:pt idx="1695">
                  <c:v>1696.0</c:v>
                </c:pt>
                <c:pt idx="1696">
                  <c:v>1697.0</c:v>
                </c:pt>
                <c:pt idx="1697">
                  <c:v>1698.0</c:v>
                </c:pt>
                <c:pt idx="1698">
                  <c:v>1699.0</c:v>
                </c:pt>
                <c:pt idx="1699">
                  <c:v>1700.0</c:v>
                </c:pt>
                <c:pt idx="1700">
                  <c:v>1701.0</c:v>
                </c:pt>
                <c:pt idx="1701">
                  <c:v>1702.0</c:v>
                </c:pt>
                <c:pt idx="1702">
                  <c:v>1703.0</c:v>
                </c:pt>
                <c:pt idx="1703">
                  <c:v>1704.0</c:v>
                </c:pt>
                <c:pt idx="1704">
                  <c:v>1705.0</c:v>
                </c:pt>
                <c:pt idx="1705">
                  <c:v>1706.0</c:v>
                </c:pt>
                <c:pt idx="1706">
                  <c:v>1707.0</c:v>
                </c:pt>
                <c:pt idx="1707">
                  <c:v>1708.0</c:v>
                </c:pt>
                <c:pt idx="1708">
                  <c:v>1709.0</c:v>
                </c:pt>
                <c:pt idx="1709">
                  <c:v>1710.0</c:v>
                </c:pt>
                <c:pt idx="1710">
                  <c:v>1711.0</c:v>
                </c:pt>
                <c:pt idx="1711">
                  <c:v>1712.0</c:v>
                </c:pt>
                <c:pt idx="1712">
                  <c:v>1713.0</c:v>
                </c:pt>
                <c:pt idx="1713">
                  <c:v>1714.0</c:v>
                </c:pt>
                <c:pt idx="1714">
                  <c:v>1715.0</c:v>
                </c:pt>
                <c:pt idx="1715">
                  <c:v>1716.0</c:v>
                </c:pt>
                <c:pt idx="1716">
                  <c:v>1717.0</c:v>
                </c:pt>
                <c:pt idx="1717">
                  <c:v>1718.0</c:v>
                </c:pt>
                <c:pt idx="1718">
                  <c:v>1719.0</c:v>
                </c:pt>
                <c:pt idx="1719">
                  <c:v>1720.0</c:v>
                </c:pt>
                <c:pt idx="1720">
                  <c:v>1721.0</c:v>
                </c:pt>
                <c:pt idx="1721">
                  <c:v>1722.0</c:v>
                </c:pt>
                <c:pt idx="1722">
                  <c:v>1723.0</c:v>
                </c:pt>
                <c:pt idx="1723">
                  <c:v>1724.0</c:v>
                </c:pt>
                <c:pt idx="1724">
                  <c:v>1725.0</c:v>
                </c:pt>
                <c:pt idx="1725">
                  <c:v>1726.0</c:v>
                </c:pt>
                <c:pt idx="1726">
                  <c:v>1727.0</c:v>
                </c:pt>
                <c:pt idx="1727">
                  <c:v>1728.0</c:v>
                </c:pt>
                <c:pt idx="1728">
                  <c:v>1729.0</c:v>
                </c:pt>
                <c:pt idx="1729">
                  <c:v>1730.0</c:v>
                </c:pt>
                <c:pt idx="1730">
                  <c:v>1731.0</c:v>
                </c:pt>
                <c:pt idx="1731">
                  <c:v>1732.0</c:v>
                </c:pt>
                <c:pt idx="1732">
                  <c:v>1733.0</c:v>
                </c:pt>
                <c:pt idx="1733">
                  <c:v>1734.0</c:v>
                </c:pt>
                <c:pt idx="1734">
                  <c:v>1735.0</c:v>
                </c:pt>
                <c:pt idx="1735">
                  <c:v>1736.0</c:v>
                </c:pt>
                <c:pt idx="1736">
                  <c:v>1737.0</c:v>
                </c:pt>
                <c:pt idx="1737">
                  <c:v>1738.0</c:v>
                </c:pt>
                <c:pt idx="1738">
                  <c:v>1739.0</c:v>
                </c:pt>
                <c:pt idx="1739">
                  <c:v>1740.0</c:v>
                </c:pt>
                <c:pt idx="1740">
                  <c:v>1741.0</c:v>
                </c:pt>
                <c:pt idx="1741">
                  <c:v>1742.0</c:v>
                </c:pt>
                <c:pt idx="1742">
                  <c:v>1743.0</c:v>
                </c:pt>
                <c:pt idx="1743">
                  <c:v>1744.0</c:v>
                </c:pt>
                <c:pt idx="1744">
                  <c:v>1745.0</c:v>
                </c:pt>
                <c:pt idx="1745">
                  <c:v>1746.0</c:v>
                </c:pt>
                <c:pt idx="1746">
                  <c:v>1747.0</c:v>
                </c:pt>
                <c:pt idx="1747">
                  <c:v>1748.0</c:v>
                </c:pt>
                <c:pt idx="1748">
                  <c:v>1749.0</c:v>
                </c:pt>
                <c:pt idx="1749">
                  <c:v>1750.0</c:v>
                </c:pt>
                <c:pt idx="1750">
                  <c:v>1751.0</c:v>
                </c:pt>
                <c:pt idx="1751">
                  <c:v>1752.0</c:v>
                </c:pt>
                <c:pt idx="1752">
                  <c:v>1753.0</c:v>
                </c:pt>
                <c:pt idx="1753">
                  <c:v>1754.0</c:v>
                </c:pt>
                <c:pt idx="1754">
                  <c:v>1755.0</c:v>
                </c:pt>
                <c:pt idx="1755">
                  <c:v>1756.0</c:v>
                </c:pt>
                <c:pt idx="1756">
                  <c:v>1757.0</c:v>
                </c:pt>
                <c:pt idx="1757">
                  <c:v>1758.0</c:v>
                </c:pt>
                <c:pt idx="1758">
                  <c:v>1759.0</c:v>
                </c:pt>
                <c:pt idx="1759">
                  <c:v>1760.0</c:v>
                </c:pt>
                <c:pt idx="1760">
                  <c:v>1761.0</c:v>
                </c:pt>
                <c:pt idx="1761">
                  <c:v>1762.0</c:v>
                </c:pt>
                <c:pt idx="1762">
                  <c:v>1763.0</c:v>
                </c:pt>
                <c:pt idx="1763">
                  <c:v>1764.0</c:v>
                </c:pt>
                <c:pt idx="1764">
                  <c:v>1765.0</c:v>
                </c:pt>
                <c:pt idx="1765">
                  <c:v>1766.0</c:v>
                </c:pt>
                <c:pt idx="1766">
                  <c:v>1767.0</c:v>
                </c:pt>
                <c:pt idx="1767">
                  <c:v>1768.0</c:v>
                </c:pt>
                <c:pt idx="1768">
                  <c:v>1769.0</c:v>
                </c:pt>
                <c:pt idx="1769">
                  <c:v>1770.0</c:v>
                </c:pt>
                <c:pt idx="1770">
                  <c:v>1771.0</c:v>
                </c:pt>
                <c:pt idx="1771">
                  <c:v>1772.0</c:v>
                </c:pt>
                <c:pt idx="1772">
                  <c:v>1773.0</c:v>
                </c:pt>
                <c:pt idx="1773">
                  <c:v>1774.0</c:v>
                </c:pt>
                <c:pt idx="1774">
                  <c:v>1775.0</c:v>
                </c:pt>
                <c:pt idx="1775">
                  <c:v>1776.0</c:v>
                </c:pt>
                <c:pt idx="1776">
                  <c:v>1777.0</c:v>
                </c:pt>
                <c:pt idx="1777">
                  <c:v>1778.0</c:v>
                </c:pt>
                <c:pt idx="1778">
                  <c:v>1779.0</c:v>
                </c:pt>
                <c:pt idx="1779">
                  <c:v>1780.0</c:v>
                </c:pt>
                <c:pt idx="1780">
                  <c:v>1781.0</c:v>
                </c:pt>
                <c:pt idx="1781">
                  <c:v>1782.0</c:v>
                </c:pt>
                <c:pt idx="1782">
                  <c:v>1783.0</c:v>
                </c:pt>
                <c:pt idx="1783">
                  <c:v>1784.0</c:v>
                </c:pt>
                <c:pt idx="1784">
                  <c:v>1785.0</c:v>
                </c:pt>
                <c:pt idx="1785">
                  <c:v>1786.0</c:v>
                </c:pt>
                <c:pt idx="1786">
                  <c:v>1787.0</c:v>
                </c:pt>
                <c:pt idx="1787">
                  <c:v>1788.0</c:v>
                </c:pt>
                <c:pt idx="1788">
                  <c:v>1789.0</c:v>
                </c:pt>
                <c:pt idx="1789">
                  <c:v>1790.0</c:v>
                </c:pt>
                <c:pt idx="1790">
                  <c:v>1791.0</c:v>
                </c:pt>
                <c:pt idx="1791">
                  <c:v>1792.0</c:v>
                </c:pt>
                <c:pt idx="1792">
                  <c:v>1793.0</c:v>
                </c:pt>
                <c:pt idx="1793">
                  <c:v>1794.0</c:v>
                </c:pt>
                <c:pt idx="1794">
                  <c:v>1795.0</c:v>
                </c:pt>
                <c:pt idx="1795">
                  <c:v>1796.0</c:v>
                </c:pt>
                <c:pt idx="1796">
                  <c:v>1797.0</c:v>
                </c:pt>
                <c:pt idx="1797">
                  <c:v>1798.0</c:v>
                </c:pt>
                <c:pt idx="1798">
                  <c:v>1799.0</c:v>
                </c:pt>
                <c:pt idx="1799">
                  <c:v>1800.0</c:v>
                </c:pt>
                <c:pt idx="1800">
                  <c:v>1801.0</c:v>
                </c:pt>
                <c:pt idx="1801">
                  <c:v>1802.0</c:v>
                </c:pt>
                <c:pt idx="1802">
                  <c:v>1803.0</c:v>
                </c:pt>
                <c:pt idx="1803">
                  <c:v>1804.0</c:v>
                </c:pt>
                <c:pt idx="1804">
                  <c:v>1805.0</c:v>
                </c:pt>
                <c:pt idx="1805">
                  <c:v>1806.0</c:v>
                </c:pt>
                <c:pt idx="1806">
                  <c:v>1807.0</c:v>
                </c:pt>
                <c:pt idx="1807">
                  <c:v>1808.0</c:v>
                </c:pt>
                <c:pt idx="1808">
                  <c:v>1809.0</c:v>
                </c:pt>
                <c:pt idx="1809">
                  <c:v>1810.0</c:v>
                </c:pt>
                <c:pt idx="1810">
                  <c:v>1811.0</c:v>
                </c:pt>
                <c:pt idx="1811">
                  <c:v>1812.0</c:v>
                </c:pt>
                <c:pt idx="1812">
                  <c:v>1813.0</c:v>
                </c:pt>
                <c:pt idx="1813">
                  <c:v>1814.0</c:v>
                </c:pt>
                <c:pt idx="1814">
                  <c:v>1815.0</c:v>
                </c:pt>
                <c:pt idx="1815">
                  <c:v>1816.0</c:v>
                </c:pt>
                <c:pt idx="1816">
                  <c:v>1817.0</c:v>
                </c:pt>
                <c:pt idx="1817">
                  <c:v>1818.0</c:v>
                </c:pt>
                <c:pt idx="1818">
                  <c:v>1819.0</c:v>
                </c:pt>
                <c:pt idx="1819">
                  <c:v>1820.0</c:v>
                </c:pt>
                <c:pt idx="1820">
                  <c:v>1821.0</c:v>
                </c:pt>
                <c:pt idx="1821">
                  <c:v>1822.0</c:v>
                </c:pt>
                <c:pt idx="1822">
                  <c:v>1823.0</c:v>
                </c:pt>
                <c:pt idx="1823">
                  <c:v>1824.0</c:v>
                </c:pt>
                <c:pt idx="1824">
                  <c:v>1825.0</c:v>
                </c:pt>
                <c:pt idx="1825">
                  <c:v>1826.0</c:v>
                </c:pt>
                <c:pt idx="1826">
                  <c:v>1827.0</c:v>
                </c:pt>
                <c:pt idx="1827">
                  <c:v>1828.0</c:v>
                </c:pt>
                <c:pt idx="1828">
                  <c:v>1829.0</c:v>
                </c:pt>
                <c:pt idx="1829">
                  <c:v>1830.0</c:v>
                </c:pt>
                <c:pt idx="1830">
                  <c:v>1831.0</c:v>
                </c:pt>
                <c:pt idx="1831">
                  <c:v>1832.0</c:v>
                </c:pt>
                <c:pt idx="1832">
                  <c:v>1833.0</c:v>
                </c:pt>
                <c:pt idx="1833">
                  <c:v>1834.0</c:v>
                </c:pt>
                <c:pt idx="1834">
                  <c:v>1835.0</c:v>
                </c:pt>
                <c:pt idx="1835">
                  <c:v>1836.0</c:v>
                </c:pt>
                <c:pt idx="1836">
                  <c:v>1837.0</c:v>
                </c:pt>
                <c:pt idx="1837">
                  <c:v>1838.0</c:v>
                </c:pt>
                <c:pt idx="1838">
                  <c:v>1839.0</c:v>
                </c:pt>
                <c:pt idx="1839">
                  <c:v>1840.0</c:v>
                </c:pt>
                <c:pt idx="1840">
                  <c:v>1841.0</c:v>
                </c:pt>
                <c:pt idx="1841">
                  <c:v>1842.0</c:v>
                </c:pt>
                <c:pt idx="1842">
                  <c:v>1843.0</c:v>
                </c:pt>
                <c:pt idx="1843">
                  <c:v>1844.0</c:v>
                </c:pt>
                <c:pt idx="1844">
                  <c:v>1845.0</c:v>
                </c:pt>
                <c:pt idx="1845">
                  <c:v>1846.0</c:v>
                </c:pt>
                <c:pt idx="1846">
                  <c:v>1847.0</c:v>
                </c:pt>
                <c:pt idx="1847">
                  <c:v>1848.0</c:v>
                </c:pt>
                <c:pt idx="1848">
                  <c:v>1849.0</c:v>
                </c:pt>
                <c:pt idx="1849">
                  <c:v>1850.0</c:v>
                </c:pt>
                <c:pt idx="1850">
                  <c:v>1851.0</c:v>
                </c:pt>
                <c:pt idx="1851">
                  <c:v>1852.0</c:v>
                </c:pt>
                <c:pt idx="1852">
                  <c:v>1853.0</c:v>
                </c:pt>
                <c:pt idx="1853">
                  <c:v>1854.0</c:v>
                </c:pt>
                <c:pt idx="1854">
                  <c:v>1855.0</c:v>
                </c:pt>
                <c:pt idx="1855">
                  <c:v>1856.0</c:v>
                </c:pt>
                <c:pt idx="1856">
                  <c:v>1857.0</c:v>
                </c:pt>
                <c:pt idx="1857">
                  <c:v>1858.0</c:v>
                </c:pt>
                <c:pt idx="1858">
                  <c:v>1859.0</c:v>
                </c:pt>
                <c:pt idx="1859">
                  <c:v>1860.0</c:v>
                </c:pt>
                <c:pt idx="1860">
                  <c:v>1861.0</c:v>
                </c:pt>
                <c:pt idx="1861">
                  <c:v>1862.0</c:v>
                </c:pt>
                <c:pt idx="1862">
                  <c:v>1863.0</c:v>
                </c:pt>
                <c:pt idx="1863">
                  <c:v>1864.0</c:v>
                </c:pt>
                <c:pt idx="1864">
                  <c:v>1865.0</c:v>
                </c:pt>
                <c:pt idx="1865">
                  <c:v>1866.0</c:v>
                </c:pt>
                <c:pt idx="1866">
                  <c:v>1867.0</c:v>
                </c:pt>
                <c:pt idx="1867">
                  <c:v>1868.0</c:v>
                </c:pt>
                <c:pt idx="1868">
                  <c:v>1869.0</c:v>
                </c:pt>
                <c:pt idx="1869">
                  <c:v>1870.0</c:v>
                </c:pt>
                <c:pt idx="1870">
                  <c:v>1871.0</c:v>
                </c:pt>
                <c:pt idx="1871">
                  <c:v>1872.0</c:v>
                </c:pt>
                <c:pt idx="1872">
                  <c:v>1873.0</c:v>
                </c:pt>
                <c:pt idx="1873">
                  <c:v>1874.0</c:v>
                </c:pt>
                <c:pt idx="1874">
                  <c:v>1875.0</c:v>
                </c:pt>
                <c:pt idx="1875">
                  <c:v>1876.0</c:v>
                </c:pt>
                <c:pt idx="1876">
                  <c:v>1877.0</c:v>
                </c:pt>
                <c:pt idx="1877">
                  <c:v>1878.0</c:v>
                </c:pt>
                <c:pt idx="1878">
                  <c:v>1879.0</c:v>
                </c:pt>
                <c:pt idx="1879">
                  <c:v>1880.0</c:v>
                </c:pt>
                <c:pt idx="1880">
                  <c:v>1881.0</c:v>
                </c:pt>
                <c:pt idx="1881">
                  <c:v>1882.0</c:v>
                </c:pt>
                <c:pt idx="1882">
                  <c:v>1883.0</c:v>
                </c:pt>
                <c:pt idx="1883">
                  <c:v>1884.0</c:v>
                </c:pt>
                <c:pt idx="1884">
                  <c:v>1885.0</c:v>
                </c:pt>
                <c:pt idx="1885">
                  <c:v>1886.0</c:v>
                </c:pt>
                <c:pt idx="1886">
                  <c:v>1887.0</c:v>
                </c:pt>
                <c:pt idx="1887">
                  <c:v>1888.0</c:v>
                </c:pt>
                <c:pt idx="1888">
                  <c:v>1889.0</c:v>
                </c:pt>
                <c:pt idx="1889">
                  <c:v>1890.0</c:v>
                </c:pt>
                <c:pt idx="1890">
                  <c:v>1891.0</c:v>
                </c:pt>
                <c:pt idx="1891">
                  <c:v>1892.0</c:v>
                </c:pt>
                <c:pt idx="1892">
                  <c:v>1893.0</c:v>
                </c:pt>
                <c:pt idx="1893">
                  <c:v>1894.0</c:v>
                </c:pt>
                <c:pt idx="1894">
                  <c:v>1895.0</c:v>
                </c:pt>
                <c:pt idx="1895">
                  <c:v>1896.0</c:v>
                </c:pt>
                <c:pt idx="1896">
                  <c:v>1897.0</c:v>
                </c:pt>
                <c:pt idx="1897">
                  <c:v>1898.0</c:v>
                </c:pt>
                <c:pt idx="1898">
                  <c:v>1899.0</c:v>
                </c:pt>
                <c:pt idx="1899">
                  <c:v>1900.0</c:v>
                </c:pt>
                <c:pt idx="1900">
                  <c:v>1901.0</c:v>
                </c:pt>
                <c:pt idx="1901">
                  <c:v>1902.0</c:v>
                </c:pt>
                <c:pt idx="1902">
                  <c:v>1903.0</c:v>
                </c:pt>
                <c:pt idx="1903">
                  <c:v>1904.0</c:v>
                </c:pt>
                <c:pt idx="1904">
                  <c:v>1905.0</c:v>
                </c:pt>
                <c:pt idx="1905">
                  <c:v>1906.0</c:v>
                </c:pt>
                <c:pt idx="1906">
                  <c:v>1907.0</c:v>
                </c:pt>
                <c:pt idx="1907">
                  <c:v>1908.0</c:v>
                </c:pt>
                <c:pt idx="1908">
                  <c:v>1909.0</c:v>
                </c:pt>
                <c:pt idx="1909">
                  <c:v>1910.0</c:v>
                </c:pt>
                <c:pt idx="1910">
                  <c:v>1911.0</c:v>
                </c:pt>
                <c:pt idx="1911">
                  <c:v>1912.0</c:v>
                </c:pt>
                <c:pt idx="1912">
                  <c:v>1913.0</c:v>
                </c:pt>
                <c:pt idx="1913">
                  <c:v>1914.0</c:v>
                </c:pt>
                <c:pt idx="1914">
                  <c:v>1915.0</c:v>
                </c:pt>
                <c:pt idx="1915">
                  <c:v>1916.0</c:v>
                </c:pt>
                <c:pt idx="1916">
                  <c:v>1917.0</c:v>
                </c:pt>
                <c:pt idx="1917">
                  <c:v>1918.0</c:v>
                </c:pt>
                <c:pt idx="1918">
                  <c:v>1919.0</c:v>
                </c:pt>
                <c:pt idx="1919">
                  <c:v>1920.0</c:v>
                </c:pt>
                <c:pt idx="1920">
                  <c:v>1921.0</c:v>
                </c:pt>
                <c:pt idx="1921">
                  <c:v>1922.0</c:v>
                </c:pt>
                <c:pt idx="1922">
                  <c:v>1923.0</c:v>
                </c:pt>
                <c:pt idx="1923">
                  <c:v>1924.0</c:v>
                </c:pt>
                <c:pt idx="1924">
                  <c:v>1925.0</c:v>
                </c:pt>
                <c:pt idx="1925">
                  <c:v>1926.0</c:v>
                </c:pt>
                <c:pt idx="1926">
                  <c:v>1927.0</c:v>
                </c:pt>
                <c:pt idx="1927">
                  <c:v>1928.0</c:v>
                </c:pt>
                <c:pt idx="1928">
                  <c:v>1929.0</c:v>
                </c:pt>
                <c:pt idx="1929">
                  <c:v>1930.0</c:v>
                </c:pt>
                <c:pt idx="1930">
                  <c:v>1931.0</c:v>
                </c:pt>
                <c:pt idx="1931">
                  <c:v>1932.0</c:v>
                </c:pt>
                <c:pt idx="1932">
                  <c:v>1933.0</c:v>
                </c:pt>
                <c:pt idx="1933">
                  <c:v>1934.0</c:v>
                </c:pt>
                <c:pt idx="1934">
                  <c:v>1935.0</c:v>
                </c:pt>
                <c:pt idx="1935">
                  <c:v>1936.0</c:v>
                </c:pt>
                <c:pt idx="1936">
                  <c:v>1937.0</c:v>
                </c:pt>
                <c:pt idx="1937">
                  <c:v>1938.0</c:v>
                </c:pt>
                <c:pt idx="1938">
                  <c:v>1939.0</c:v>
                </c:pt>
                <c:pt idx="1939">
                  <c:v>1940.0</c:v>
                </c:pt>
                <c:pt idx="1940">
                  <c:v>1941.0</c:v>
                </c:pt>
                <c:pt idx="1941">
                  <c:v>1942.0</c:v>
                </c:pt>
                <c:pt idx="1942">
                  <c:v>1943.0</c:v>
                </c:pt>
                <c:pt idx="1943">
                  <c:v>1944.0</c:v>
                </c:pt>
                <c:pt idx="1944">
                  <c:v>1945.0</c:v>
                </c:pt>
                <c:pt idx="1945">
                  <c:v>1946.0</c:v>
                </c:pt>
                <c:pt idx="1946">
                  <c:v>1947.0</c:v>
                </c:pt>
                <c:pt idx="1947">
                  <c:v>1948.0</c:v>
                </c:pt>
                <c:pt idx="1948">
                  <c:v>1949.0</c:v>
                </c:pt>
                <c:pt idx="1949">
                  <c:v>1950.0</c:v>
                </c:pt>
                <c:pt idx="1950">
                  <c:v>1951.0</c:v>
                </c:pt>
                <c:pt idx="1951">
                  <c:v>1952.0</c:v>
                </c:pt>
                <c:pt idx="1952">
                  <c:v>1953.0</c:v>
                </c:pt>
                <c:pt idx="1953">
                  <c:v>1954.0</c:v>
                </c:pt>
                <c:pt idx="1954">
                  <c:v>1955.0</c:v>
                </c:pt>
                <c:pt idx="1955">
                  <c:v>1956.0</c:v>
                </c:pt>
                <c:pt idx="1956">
                  <c:v>1957.0</c:v>
                </c:pt>
                <c:pt idx="1957">
                  <c:v>1958.0</c:v>
                </c:pt>
                <c:pt idx="1958">
                  <c:v>1959.0</c:v>
                </c:pt>
                <c:pt idx="1959">
                  <c:v>1960.0</c:v>
                </c:pt>
                <c:pt idx="1960">
                  <c:v>1961.0</c:v>
                </c:pt>
                <c:pt idx="1961">
                  <c:v>1962.0</c:v>
                </c:pt>
                <c:pt idx="1962">
                  <c:v>1963.0</c:v>
                </c:pt>
                <c:pt idx="1963">
                  <c:v>1964.0</c:v>
                </c:pt>
                <c:pt idx="1964">
                  <c:v>1965.0</c:v>
                </c:pt>
                <c:pt idx="1965">
                  <c:v>1966.0</c:v>
                </c:pt>
                <c:pt idx="1966">
                  <c:v>1967.0</c:v>
                </c:pt>
                <c:pt idx="1967">
                  <c:v>1968.0</c:v>
                </c:pt>
                <c:pt idx="1968">
                  <c:v>1969.0</c:v>
                </c:pt>
                <c:pt idx="1969">
                  <c:v>1970.0</c:v>
                </c:pt>
                <c:pt idx="1970">
                  <c:v>1971.0</c:v>
                </c:pt>
                <c:pt idx="1971">
                  <c:v>1972.0</c:v>
                </c:pt>
                <c:pt idx="1972">
                  <c:v>1973.0</c:v>
                </c:pt>
                <c:pt idx="1973">
                  <c:v>1974.0</c:v>
                </c:pt>
                <c:pt idx="1974">
                  <c:v>1975.0</c:v>
                </c:pt>
                <c:pt idx="1975">
                  <c:v>1976.0</c:v>
                </c:pt>
                <c:pt idx="1976">
                  <c:v>1977.0</c:v>
                </c:pt>
                <c:pt idx="1977">
                  <c:v>1978.0</c:v>
                </c:pt>
                <c:pt idx="1978">
                  <c:v>1979.0</c:v>
                </c:pt>
                <c:pt idx="1979">
                  <c:v>1980.0</c:v>
                </c:pt>
                <c:pt idx="1980">
                  <c:v>1981.0</c:v>
                </c:pt>
                <c:pt idx="1981">
                  <c:v>1982.0</c:v>
                </c:pt>
                <c:pt idx="1982">
                  <c:v>1983.0</c:v>
                </c:pt>
                <c:pt idx="1983">
                  <c:v>1984.0</c:v>
                </c:pt>
                <c:pt idx="1984">
                  <c:v>1985.0</c:v>
                </c:pt>
                <c:pt idx="1985">
                  <c:v>1986.0</c:v>
                </c:pt>
                <c:pt idx="1986">
                  <c:v>1987.0</c:v>
                </c:pt>
                <c:pt idx="1987">
                  <c:v>1988.0</c:v>
                </c:pt>
                <c:pt idx="1988">
                  <c:v>1989.0</c:v>
                </c:pt>
                <c:pt idx="1989">
                  <c:v>1990.0</c:v>
                </c:pt>
                <c:pt idx="1990">
                  <c:v>1991.0</c:v>
                </c:pt>
                <c:pt idx="1991">
                  <c:v>1992.0</c:v>
                </c:pt>
                <c:pt idx="1992">
                  <c:v>1993.0</c:v>
                </c:pt>
                <c:pt idx="1993">
                  <c:v>1994.0</c:v>
                </c:pt>
                <c:pt idx="1994">
                  <c:v>1995.0</c:v>
                </c:pt>
                <c:pt idx="1995">
                  <c:v>1996.0</c:v>
                </c:pt>
                <c:pt idx="1996">
                  <c:v>1997.0</c:v>
                </c:pt>
                <c:pt idx="1997">
                  <c:v>1998.0</c:v>
                </c:pt>
              </c:numCache>
            </c:numRef>
          </c:xVal>
          <c:yVal>
            <c:numRef>
              <c:f>Hoja2!$B$4:$B$2001</c:f>
              <c:numCache>
                <c:formatCode>General</c:formatCode>
                <c:ptCount val="1998"/>
                <c:pt idx="0">
                  <c:v>23.0</c:v>
                </c:pt>
                <c:pt idx="1">
                  <c:v>23.0</c:v>
                </c:pt>
                <c:pt idx="2">
                  <c:v>23.12</c:v>
                </c:pt>
                <c:pt idx="3">
                  <c:v>23.06</c:v>
                </c:pt>
                <c:pt idx="4">
                  <c:v>23.12</c:v>
                </c:pt>
                <c:pt idx="5">
                  <c:v>23.06</c:v>
                </c:pt>
                <c:pt idx="6">
                  <c:v>23.06</c:v>
                </c:pt>
                <c:pt idx="7">
                  <c:v>23.125</c:v>
                </c:pt>
                <c:pt idx="8">
                  <c:v>22.935</c:v>
                </c:pt>
                <c:pt idx="9">
                  <c:v>23.245</c:v>
                </c:pt>
                <c:pt idx="10">
                  <c:v>22.995</c:v>
                </c:pt>
                <c:pt idx="11">
                  <c:v>22.935</c:v>
                </c:pt>
                <c:pt idx="12">
                  <c:v>23.06</c:v>
                </c:pt>
                <c:pt idx="13">
                  <c:v>23.185</c:v>
                </c:pt>
                <c:pt idx="14">
                  <c:v>22.935</c:v>
                </c:pt>
                <c:pt idx="15">
                  <c:v>23.06</c:v>
                </c:pt>
                <c:pt idx="16">
                  <c:v>22.935</c:v>
                </c:pt>
                <c:pt idx="17">
                  <c:v>22.935</c:v>
                </c:pt>
                <c:pt idx="18">
                  <c:v>23.125</c:v>
                </c:pt>
                <c:pt idx="19">
                  <c:v>23.12</c:v>
                </c:pt>
                <c:pt idx="20">
                  <c:v>23.185</c:v>
                </c:pt>
                <c:pt idx="21">
                  <c:v>23.0</c:v>
                </c:pt>
                <c:pt idx="22">
                  <c:v>22.935</c:v>
                </c:pt>
                <c:pt idx="23">
                  <c:v>23.0</c:v>
                </c:pt>
                <c:pt idx="24">
                  <c:v>22.625</c:v>
                </c:pt>
                <c:pt idx="25">
                  <c:v>23.125</c:v>
                </c:pt>
                <c:pt idx="26">
                  <c:v>23.06</c:v>
                </c:pt>
                <c:pt idx="27">
                  <c:v>23.31000000000001</c:v>
                </c:pt>
                <c:pt idx="28">
                  <c:v>23.31000000000001</c:v>
                </c:pt>
                <c:pt idx="29">
                  <c:v>22.5</c:v>
                </c:pt>
                <c:pt idx="30">
                  <c:v>23.0</c:v>
                </c:pt>
                <c:pt idx="31">
                  <c:v>22.81000000000001</c:v>
                </c:pt>
                <c:pt idx="32">
                  <c:v>22.935</c:v>
                </c:pt>
                <c:pt idx="33">
                  <c:v>22.81000000000001</c:v>
                </c:pt>
                <c:pt idx="34">
                  <c:v>23.31000000000001</c:v>
                </c:pt>
                <c:pt idx="35">
                  <c:v>22.685</c:v>
                </c:pt>
                <c:pt idx="36">
                  <c:v>23.125</c:v>
                </c:pt>
                <c:pt idx="37">
                  <c:v>23.06</c:v>
                </c:pt>
                <c:pt idx="38">
                  <c:v>22.935</c:v>
                </c:pt>
                <c:pt idx="39">
                  <c:v>22.935</c:v>
                </c:pt>
                <c:pt idx="40">
                  <c:v>22.81000000000001</c:v>
                </c:pt>
                <c:pt idx="41">
                  <c:v>23.06</c:v>
                </c:pt>
                <c:pt idx="42">
                  <c:v>22.875</c:v>
                </c:pt>
                <c:pt idx="43">
                  <c:v>22.995</c:v>
                </c:pt>
                <c:pt idx="44">
                  <c:v>23.12</c:v>
                </c:pt>
                <c:pt idx="45">
                  <c:v>22.935</c:v>
                </c:pt>
                <c:pt idx="46">
                  <c:v>23.435</c:v>
                </c:pt>
                <c:pt idx="47">
                  <c:v>23.06</c:v>
                </c:pt>
                <c:pt idx="48">
                  <c:v>22.81000000000001</c:v>
                </c:pt>
                <c:pt idx="49">
                  <c:v>23.25</c:v>
                </c:pt>
                <c:pt idx="50">
                  <c:v>23.12</c:v>
                </c:pt>
                <c:pt idx="51">
                  <c:v>23.245</c:v>
                </c:pt>
                <c:pt idx="52">
                  <c:v>23.06</c:v>
                </c:pt>
                <c:pt idx="53">
                  <c:v>23.06</c:v>
                </c:pt>
                <c:pt idx="54">
                  <c:v>22.87</c:v>
                </c:pt>
                <c:pt idx="55">
                  <c:v>23.0</c:v>
                </c:pt>
                <c:pt idx="56">
                  <c:v>23.12</c:v>
                </c:pt>
                <c:pt idx="57">
                  <c:v>23.06</c:v>
                </c:pt>
                <c:pt idx="58">
                  <c:v>23.25</c:v>
                </c:pt>
                <c:pt idx="59">
                  <c:v>23.25</c:v>
                </c:pt>
                <c:pt idx="60">
                  <c:v>22.935</c:v>
                </c:pt>
                <c:pt idx="61">
                  <c:v>23.06</c:v>
                </c:pt>
                <c:pt idx="62">
                  <c:v>23.06</c:v>
                </c:pt>
                <c:pt idx="63">
                  <c:v>23.12</c:v>
                </c:pt>
                <c:pt idx="64">
                  <c:v>22.995</c:v>
                </c:pt>
                <c:pt idx="65">
                  <c:v>23.06</c:v>
                </c:pt>
                <c:pt idx="66">
                  <c:v>23.0</c:v>
                </c:pt>
                <c:pt idx="67">
                  <c:v>23.31000000000001</c:v>
                </c:pt>
                <c:pt idx="68">
                  <c:v>23.12</c:v>
                </c:pt>
                <c:pt idx="69">
                  <c:v>23.375</c:v>
                </c:pt>
                <c:pt idx="70">
                  <c:v>22.875</c:v>
                </c:pt>
                <c:pt idx="71">
                  <c:v>23.06</c:v>
                </c:pt>
                <c:pt idx="72">
                  <c:v>23.0</c:v>
                </c:pt>
                <c:pt idx="73">
                  <c:v>22.495</c:v>
                </c:pt>
                <c:pt idx="74">
                  <c:v>22.875</c:v>
                </c:pt>
                <c:pt idx="75">
                  <c:v>22.87</c:v>
                </c:pt>
                <c:pt idx="76">
                  <c:v>22.62</c:v>
                </c:pt>
                <c:pt idx="77">
                  <c:v>23.0</c:v>
                </c:pt>
                <c:pt idx="78">
                  <c:v>23.06</c:v>
                </c:pt>
                <c:pt idx="79">
                  <c:v>22.87</c:v>
                </c:pt>
                <c:pt idx="80">
                  <c:v>23.06</c:v>
                </c:pt>
                <c:pt idx="81">
                  <c:v>22.625</c:v>
                </c:pt>
                <c:pt idx="82">
                  <c:v>23.12</c:v>
                </c:pt>
                <c:pt idx="83">
                  <c:v>22.75</c:v>
                </c:pt>
                <c:pt idx="84">
                  <c:v>23.185</c:v>
                </c:pt>
                <c:pt idx="85">
                  <c:v>23.0</c:v>
                </c:pt>
                <c:pt idx="86">
                  <c:v>22.995</c:v>
                </c:pt>
                <c:pt idx="87">
                  <c:v>23.245</c:v>
                </c:pt>
                <c:pt idx="88">
                  <c:v>22.62</c:v>
                </c:pt>
                <c:pt idx="89">
                  <c:v>22.81000000000001</c:v>
                </c:pt>
                <c:pt idx="90">
                  <c:v>23.25</c:v>
                </c:pt>
                <c:pt idx="91">
                  <c:v>23.125</c:v>
                </c:pt>
                <c:pt idx="92">
                  <c:v>23.125</c:v>
                </c:pt>
                <c:pt idx="93">
                  <c:v>23.06</c:v>
                </c:pt>
                <c:pt idx="94">
                  <c:v>23.0</c:v>
                </c:pt>
                <c:pt idx="95">
                  <c:v>23.31000000000001</c:v>
                </c:pt>
                <c:pt idx="96">
                  <c:v>23.0</c:v>
                </c:pt>
                <c:pt idx="97">
                  <c:v>23.0</c:v>
                </c:pt>
                <c:pt idx="98">
                  <c:v>23.06</c:v>
                </c:pt>
                <c:pt idx="99">
                  <c:v>23.0</c:v>
                </c:pt>
                <c:pt idx="100">
                  <c:v>22.87</c:v>
                </c:pt>
                <c:pt idx="101">
                  <c:v>23.31000000000001</c:v>
                </c:pt>
                <c:pt idx="102">
                  <c:v>22.935</c:v>
                </c:pt>
                <c:pt idx="103">
                  <c:v>23.06</c:v>
                </c:pt>
                <c:pt idx="104">
                  <c:v>22.995</c:v>
                </c:pt>
                <c:pt idx="105">
                  <c:v>23.245</c:v>
                </c:pt>
                <c:pt idx="106">
                  <c:v>22.995</c:v>
                </c:pt>
                <c:pt idx="107">
                  <c:v>23.0</c:v>
                </c:pt>
                <c:pt idx="108">
                  <c:v>23.25</c:v>
                </c:pt>
                <c:pt idx="109">
                  <c:v>23.06</c:v>
                </c:pt>
                <c:pt idx="110">
                  <c:v>23.31000000000001</c:v>
                </c:pt>
                <c:pt idx="111">
                  <c:v>23.06</c:v>
                </c:pt>
                <c:pt idx="112">
                  <c:v>23.31000000000001</c:v>
                </c:pt>
                <c:pt idx="113">
                  <c:v>23.0</c:v>
                </c:pt>
                <c:pt idx="114">
                  <c:v>23.185</c:v>
                </c:pt>
                <c:pt idx="115">
                  <c:v>23.0</c:v>
                </c:pt>
                <c:pt idx="116">
                  <c:v>22.995</c:v>
                </c:pt>
                <c:pt idx="117">
                  <c:v>23.12</c:v>
                </c:pt>
                <c:pt idx="118">
                  <c:v>23.125</c:v>
                </c:pt>
                <c:pt idx="119">
                  <c:v>23.12</c:v>
                </c:pt>
                <c:pt idx="120">
                  <c:v>23.125</c:v>
                </c:pt>
                <c:pt idx="121">
                  <c:v>23.0</c:v>
                </c:pt>
                <c:pt idx="122">
                  <c:v>23.0</c:v>
                </c:pt>
                <c:pt idx="123">
                  <c:v>23.06</c:v>
                </c:pt>
                <c:pt idx="124">
                  <c:v>23.185</c:v>
                </c:pt>
                <c:pt idx="125">
                  <c:v>23.125</c:v>
                </c:pt>
                <c:pt idx="126">
                  <c:v>23.12</c:v>
                </c:pt>
                <c:pt idx="127">
                  <c:v>23.125</c:v>
                </c:pt>
                <c:pt idx="128">
                  <c:v>23.12</c:v>
                </c:pt>
                <c:pt idx="129">
                  <c:v>23.25</c:v>
                </c:pt>
                <c:pt idx="130">
                  <c:v>23.06</c:v>
                </c:pt>
                <c:pt idx="131">
                  <c:v>23.37</c:v>
                </c:pt>
                <c:pt idx="132">
                  <c:v>23.0</c:v>
                </c:pt>
                <c:pt idx="133">
                  <c:v>23.185</c:v>
                </c:pt>
                <c:pt idx="134">
                  <c:v>23.435</c:v>
                </c:pt>
                <c:pt idx="135">
                  <c:v>22.995</c:v>
                </c:pt>
                <c:pt idx="136">
                  <c:v>23.12</c:v>
                </c:pt>
                <c:pt idx="137">
                  <c:v>23.0</c:v>
                </c:pt>
                <c:pt idx="138">
                  <c:v>23.435</c:v>
                </c:pt>
                <c:pt idx="139">
                  <c:v>23.06</c:v>
                </c:pt>
                <c:pt idx="140">
                  <c:v>23.31000000000001</c:v>
                </c:pt>
                <c:pt idx="141">
                  <c:v>23.06</c:v>
                </c:pt>
                <c:pt idx="142">
                  <c:v>23.12</c:v>
                </c:pt>
                <c:pt idx="143">
                  <c:v>23.375</c:v>
                </c:pt>
                <c:pt idx="144">
                  <c:v>23.245</c:v>
                </c:pt>
                <c:pt idx="145">
                  <c:v>23.06</c:v>
                </c:pt>
                <c:pt idx="146">
                  <c:v>23.125</c:v>
                </c:pt>
                <c:pt idx="147">
                  <c:v>23.25</c:v>
                </c:pt>
                <c:pt idx="148">
                  <c:v>23.125</c:v>
                </c:pt>
                <c:pt idx="149">
                  <c:v>23.31000000000001</c:v>
                </c:pt>
                <c:pt idx="150">
                  <c:v>23.31000000000001</c:v>
                </c:pt>
                <c:pt idx="151">
                  <c:v>23.245</c:v>
                </c:pt>
                <c:pt idx="152">
                  <c:v>23.06</c:v>
                </c:pt>
                <c:pt idx="153">
                  <c:v>23.31000000000001</c:v>
                </c:pt>
                <c:pt idx="154">
                  <c:v>23.495</c:v>
                </c:pt>
                <c:pt idx="155">
                  <c:v>23.185</c:v>
                </c:pt>
                <c:pt idx="156">
                  <c:v>23.31000000000001</c:v>
                </c:pt>
                <c:pt idx="157">
                  <c:v>22.935</c:v>
                </c:pt>
                <c:pt idx="158">
                  <c:v>23.125</c:v>
                </c:pt>
                <c:pt idx="159">
                  <c:v>23.31000000000001</c:v>
                </c:pt>
                <c:pt idx="160">
                  <c:v>23.37</c:v>
                </c:pt>
                <c:pt idx="161">
                  <c:v>23.185</c:v>
                </c:pt>
                <c:pt idx="162">
                  <c:v>23.375</c:v>
                </c:pt>
                <c:pt idx="163">
                  <c:v>23.185</c:v>
                </c:pt>
                <c:pt idx="164">
                  <c:v>23.375</c:v>
                </c:pt>
                <c:pt idx="165">
                  <c:v>23.12</c:v>
                </c:pt>
                <c:pt idx="166">
                  <c:v>23.245</c:v>
                </c:pt>
                <c:pt idx="167">
                  <c:v>23.435</c:v>
                </c:pt>
                <c:pt idx="168">
                  <c:v>23.31000000000001</c:v>
                </c:pt>
                <c:pt idx="169">
                  <c:v>23.31000000000001</c:v>
                </c:pt>
                <c:pt idx="170">
                  <c:v>23.435</c:v>
                </c:pt>
                <c:pt idx="171">
                  <c:v>23.56</c:v>
                </c:pt>
                <c:pt idx="172">
                  <c:v>23.5</c:v>
                </c:pt>
                <c:pt idx="173">
                  <c:v>23.375</c:v>
                </c:pt>
                <c:pt idx="174">
                  <c:v>23.37</c:v>
                </c:pt>
                <c:pt idx="175">
                  <c:v>23.25</c:v>
                </c:pt>
                <c:pt idx="176">
                  <c:v>23.125</c:v>
                </c:pt>
                <c:pt idx="177">
                  <c:v>23.185</c:v>
                </c:pt>
                <c:pt idx="178">
                  <c:v>23.31000000000001</c:v>
                </c:pt>
                <c:pt idx="179">
                  <c:v>23.125</c:v>
                </c:pt>
                <c:pt idx="180">
                  <c:v>23.435</c:v>
                </c:pt>
                <c:pt idx="181">
                  <c:v>23.495</c:v>
                </c:pt>
                <c:pt idx="182">
                  <c:v>23.375</c:v>
                </c:pt>
                <c:pt idx="183">
                  <c:v>23.375</c:v>
                </c:pt>
                <c:pt idx="184">
                  <c:v>23.375</c:v>
                </c:pt>
                <c:pt idx="185">
                  <c:v>23.37</c:v>
                </c:pt>
                <c:pt idx="186">
                  <c:v>23.435</c:v>
                </c:pt>
                <c:pt idx="187">
                  <c:v>23.56</c:v>
                </c:pt>
                <c:pt idx="188">
                  <c:v>23.245</c:v>
                </c:pt>
                <c:pt idx="189">
                  <c:v>23.495</c:v>
                </c:pt>
                <c:pt idx="190">
                  <c:v>23.625</c:v>
                </c:pt>
                <c:pt idx="191">
                  <c:v>23.435</c:v>
                </c:pt>
                <c:pt idx="192">
                  <c:v>23.31000000000001</c:v>
                </c:pt>
                <c:pt idx="193">
                  <c:v>23.435</c:v>
                </c:pt>
                <c:pt idx="194">
                  <c:v>23.435</c:v>
                </c:pt>
                <c:pt idx="195">
                  <c:v>23.435</c:v>
                </c:pt>
                <c:pt idx="196">
                  <c:v>23.81000000000001</c:v>
                </c:pt>
                <c:pt idx="197">
                  <c:v>23.625</c:v>
                </c:pt>
                <c:pt idx="198">
                  <c:v>23.185</c:v>
                </c:pt>
                <c:pt idx="199">
                  <c:v>23.31000000000001</c:v>
                </c:pt>
                <c:pt idx="200">
                  <c:v>23.25</c:v>
                </c:pt>
                <c:pt idx="201">
                  <c:v>23.5</c:v>
                </c:pt>
                <c:pt idx="202">
                  <c:v>23.37</c:v>
                </c:pt>
                <c:pt idx="203">
                  <c:v>23.495</c:v>
                </c:pt>
                <c:pt idx="204">
                  <c:v>23.56</c:v>
                </c:pt>
                <c:pt idx="205">
                  <c:v>23.435</c:v>
                </c:pt>
                <c:pt idx="206">
                  <c:v>23.435</c:v>
                </c:pt>
                <c:pt idx="207">
                  <c:v>23.31000000000001</c:v>
                </c:pt>
                <c:pt idx="208">
                  <c:v>23.685</c:v>
                </c:pt>
                <c:pt idx="209">
                  <c:v>23.375</c:v>
                </c:pt>
                <c:pt idx="210">
                  <c:v>23.625</c:v>
                </c:pt>
                <c:pt idx="211">
                  <c:v>23.495</c:v>
                </c:pt>
                <c:pt idx="212">
                  <c:v>23.435</c:v>
                </c:pt>
                <c:pt idx="213">
                  <c:v>23.56</c:v>
                </c:pt>
                <c:pt idx="214">
                  <c:v>23.62</c:v>
                </c:pt>
                <c:pt idx="215">
                  <c:v>23.5</c:v>
                </c:pt>
                <c:pt idx="216">
                  <c:v>23.5</c:v>
                </c:pt>
                <c:pt idx="217">
                  <c:v>23.37</c:v>
                </c:pt>
                <c:pt idx="218">
                  <c:v>23.56</c:v>
                </c:pt>
                <c:pt idx="219">
                  <c:v>23.75</c:v>
                </c:pt>
                <c:pt idx="220">
                  <c:v>23.56</c:v>
                </c:pt>
                <c:pt idx="221">
                  <c:v>23.62</c:v>
                </c:pt>
                <c:pt idx="222">
                  <c:v>23.37</c:v>
                </c:pt>
                <c:pt idx="223">
                  <c:v>23.685</c:v>
                </c:pt>
                <c:pt idx="224">
                  <c:v>23.625</c:v>
                </c:pt>
                <c:pt idx="225">
                  <c:v>23.625</c:v>
                </c:pt>
                <c:pt idx="226">
                  <c:v>23.37</c:v>
                </c:pt>
                <c:pt idx="227">
                  <c:v>23.935</c:v>
                </c:pt>
                <c:pt idx="228">
                  <c:v>23.5</c:v>
                </c:pt>
                <c:pt idx="229">
                  <c:v>23.37</c:v>
                </c:pt>
                <c:pt idx="230">
                  <c:v>23.685</c:v>
                </c:pt>
                <c:pt idx="231">
                  <c:v>23.375</c:v>
                </c:pt>
                <c:pt idx="232">
                  <c:v>23.435</c:v>
                </c:pt>
                <c:pt idx="233">
                  <c:v>23.745</c:v>
                </c:pt>
                <c:pt idx="234">
                  <c:v>23.87</c:v>
                </c:pt>
                <c:pt idx="235">
                  <c:v>23.685</c:v>
                </c:pt>
                <c:pt idx="236">
                  <c:v>23.62</c:v>
                </c:pt>
                <c:pt idx="237">
                  <c:v>23.745</c:v>
                </c:pt>
                <c:pt idx="238">
                  <c:v>23.495</c:v>
                </c:pt>
                <c:pt idx="239">
                  <c:v>23.56</c:v>
                </c:pt>
                <c:pt idx="240">
                  <c:v>23.435</c:v>
                </c:pt>
                <c:pt idx="241">
                  <c:v>23.935</c:v>
                </c:pt>
                <c:pt idx="242">
                  <c:v>23.56</c:v>
                </c:pt>
                <c:pt idx="243">
                  <c:v>23.685</c:v>
                </c:pt>
                <c:pt idx="244">
                  <c:v>23.56</c:v>
                </c:pt>
                <c:pt idx="245">
                  <c:v>23.56</c:v>
                </c:pt>
                <c:pt idx="246">
                  <c:v>23.56</c:v>
                </c:pt>
                <c:pt idx="247">
                  <c:v>23.75</c:v>
                </c:pt>
                <c:pt idx="248">
                  <c:v>23.875</c:v>
                </c:pt>
                <c:pt idx="249">
                  <c:v>23.745</c:v>
                </c:pt>
                <c:pt idx="250">
                  <c:v>23.745</c:v>
                </c:pt>
                <c:pt idx="251">
                  <c:v>23.625</c:v>
                </c:pt>
                <c:pt idx="252">
                  <c:v>23.56</c:v>
                </c:pt>
                <c:pt idx="253">
                  <c:v>23.75</c:v>
                </c:pt>
                <c:pt idx="254">
                  <c:v>23.81000000000001</c:v>
                </c:pt>
                <c:pt idx="255">
                  <c:v>23.685</c:v>
                </c:pt>
                <c:pt idx="256">
                  <c:v>23.685</c:v>
                </c:pt>
                <c:pt idx="257">
                  <c:v>23.87</c:v>
                </c:pt>
                <c:pt idx="258">
                  <c:v>23.685</c:v>
                </c:pt>
                <c:pt idx="259">
                  <c:v>23.685</c:v>
                </c:pt>
                <c:pt idx="260">
                  <c:v>23.745</c:v>
                </c:pt>
                <c:pt idx="261">
                  <c:v>23.87</c:v>
                </c:pt>
                <c:pt idx="262">
                  <c:v>23.81000000000001</c:v>
                </c:pt>
                <c:pt idx="263">
                  <c:v>23.685</c:v>
                </c:pt>
                <c:pt idx="264">
                  <c:v>23.81000000000001</c:v>
                </c:pt>
                <c:pt idx="265">
                  <c:v>23.745</c:v>
                </c:pt>
                <c:pt idx="266">
                  <c:v>23.685</c:v>
                </c:pt>
                <c:pt idx="267">
                  <c:v>23.75</c:v>
                </c:pt>
                <c:pt idx="268">
                  <c:v>23.62</c:v>
                </c:pt>
                <c:pt idx="269">
                  <c:v>23.625</c:v>
                </c:pt>
                <c:pt idx="270">
                  <c:v>23.5</c:v>
                </c:pt>
                <c:pt idx="271">
                  <c:v>23.995</c:v>
                </c:pt>
                <c:pt idx="272">
                  <c:v>23.81000000000001</c:v>
                </c:pt>
                <c:pt idx="273">
                  <c:v>23.87</c:v>
                </c:pt>
                <c:pt idx="274">
                  <c:v>23.685</c:v>
                </c:pt>
                <c:pt idx="275">
                  <c:v>23.935</c:v>
                </c:pt>
                <c:pt idx="276">
                  <c:v>23.685</c:v>
                </c:pt>
                <c:pt idx="277">
                  <c:v>23.745</c:v>
                </c:pt>
                <c:pt idx="278">
                  <c:v>23.31000000000001</c:v>
                </c:pt>
                <c:pt idx="279">
                  <c:v>23.495</c:v>
                </c:pt>
                <c:pt idx="280">
                  <c:v>23.875</c:v>
                </c:pt>
                <c:pt idx="281">
                  <c:v>23.875</c:v>
                </c:pt>
                <c:pt idx="282">
                  <c:v>23.87</c:v>
                </c:pt>
                <c:pt idx="283">
                  <c:v>23.685</c:v>
                </c:pt>
                <c:pt idx="284">
                  <c:v>23.875</c:v>
                </c:pt>
                <c:pt idx="285">
                  <c:v>23.935</c:v>
                </c:pt>
                <c:pt idx="286">
                  <c:v>23.685</c:v>
                </c:pt>
                <c:pt idx="287">
                  <c:v>23.81000000000001</c:v>
                </c:pt>
                <c:pt idx="288">
                  <c:v>23.81000000000001</c:v>
                </c:pt>
                <c:pt idx="289">
                  <c:v>23.995</c:v>
                </c:pt>
                <c:pt idx="290">
                  <c:v>23.75</c:v>
                </c:pt>
                <c:pt idx="291">
                  <c:v>23.75</c:v>
                </c:pt>
                <c:pt idx="292">
                  <c:v>23.875</c:v>
                </c:pt>
                <c:pt idx="293">
                  <c:v>24.0</c:v>
                </c:pt>
                <c:pt idx="294">
                  <c:v>23.81000000000001</c:v>
                </c:pt>
                <c:pt idx="295">
                  <c:v>23.875</c:v>
                </c:pt>
                <c:pt idx="296">
                  <c:v>24.125</c:v>
                </c:pt>
                <c:pt idx="297">
                  <c:v>23.875</c:v>
                </c:pt>
                <c:pt idx="298">
                  <c:v>24.06</c:v>
                </c:pt>
                <c:pt idx="299">
                  <c:v>24.06</c:v>
                </c:pt>
                <c:pt idx="300">
                  <c:v>23.995</c:v>
                </c:pt>
                <c:pt idx="301">
                  <c:v>23.935</c:v>
                </c:pt>
                <c:pt idx="302">
                  <c:v>24.0</c:v>
                </c:pt>
                <c:pt idx="303">
                  <c:v>24.06</c:v>
                </c:pt>
                <c:pt idx="304">
                  <c:v>24.06</c:v>
                </c:pt>
                <c:pt idx="305">
                  <c:v>24.0</c:v>
                </c:pt>
                <c:pt idx="306">
                  <c:v>23.62</c:v>
                </c:pt>
                <c:pt idx="307">
                  <c:v>24.12</c:v>
                </c:pt>
                <c:pt idx="308">
                  <c:v>23.935</c:v>
                </c:pt>
                <c:pt idx="309">
                  <c:v>23.81000000000001</c:v>
                </c:pt>
                <c:pt idx="310">
                  <c:v>23.935</c:v>
                </c:pt>
                <c:pt idx="311">
                  <c:v>23.875</c:v>
                </c:pt>
                <c:pt idx="312">
                  <c:v>23.875</c:v>
                </c:pt>
                <c:pt idx="313">
                  <c:v>23.875</c:v>
                </c:pt>
                <c:pt idx="314">
                  <c:v>23.81000000000001</c:v>
                </c:pt>
                <c:pt idx="315">
                  <c:v>23.935</c:v>
                </c:pt>
                <c:pt idx="316">
                  <c:v>24.06</c:v>
                </c:pt>
                <c:pt idx="317">
                  <c:v>23.745</c:v>
                </c:pt>
                <c:pt idx="318">
                  <c:v>23.995</c:v>
                </c:pt>
                <c:pt idx="319">
                  <c:v>24.0</c:v>
                </c:pt>
                <c:pt idx="320">
                  <c:v>23.935</c:v>
                </c:pt>
                <c:pt idx="321">
                  <c:v>24.31000000000001</c:v>
                </c:pt>
                <c:pt idx="322">
                  <c:v>23.935</c:v>
                </c:pt>
                <c:pt idx="323">
                  <c:v>24.06</c:v>
                </c:pt>
                <c:pt idx="324">
                  <c:v>24.12</c:v>
                </c:pt>
                <c:pt idx="325">
                  <c:v>24.125</c:v>
                </c:pt>
                <c:pt idx="326">
                  <c:v>24.185</c:v>
                </c:pt>
                <c:pt idx="327">
                  <c:v>24.06</c:v>
                </c:pt>
                <c:pt idx="328">
                  <c:v>23.995</c:v>
                </c:pt>
                <c:pt idx="329">
                  <c:v>23.875</c:v>
                </c:pt>
                <c:pt idx="330">
                  <c:v>24.125</c:v>
                </c:pt>
                <c:pt idx="331">
                  <c:v>23.75</c:v>
                </c:pt>
                <c:pt idx="332">
                  <c:v>24.125</c:v>
                </c:pt>
                <c:pt idx="333">
                  <c:v>23.995</c:v>
                </c:pt>
                <c:pt idx="334">
                  <c:v>24.125</c:v>
                </c:pt>
                <c:pt idx="335">
                  <c:v>24.25</c:v>
                </c:pt>
                <c:pt idx="336">
                  <c:v>24.0</c:v>
                </c:pt>
                <c:pt idx="337">
                  <c:v>24.06</c:v>
                </c:pt>
                <c:pt idx="338">
                  <c:v>24.185</c:v>
                </c:pt>
                <c:pt idx="339">
                  <c:v>24.06</c:v>
                </c:pt>
                <c:pt idx="340">
                  <c:v>23.875</c:v>
                </c:pt>
                <c:pt idx="341">
                  <c:v>23.81000000000001</c:v>
                </c:pt>
                <c:pt idx="342">
                  <c:v>24.12</c:v>
                </c:pt>
                <c:pt idx="343">
                  <c:v>23.935</c:v>
                </c:pt>
                <c:pt idx="344">
                  <c:v>24.0</c:v>
                </c:pt>
                <c:pt idx="345">
                  <c:v>23.935</c:v>
                </c:pt>
                <c:pt idx="346">
                  <c:v>23.995</c:v>
                </c:pt>
                <c:pt idx="347">
                  <c:v>23.995</c:v>
                </c:pt>
                <c:pt idx="348">
                  <c:v>24.31000000000001</c:v>
                </c:pt>
                <c:pt idx="349">
                  <c:v>24.245</c:v>
                </c:pt>
                <c:pt idx="350">
                  <c:v>24.185</c:v>
                </c:pt>
                <c:pt idx="351">
                  <c:v>24.185</c:v>
                </c:pt>
                <c:pt idx="352">
                  <c:v>23.935</c:v>
                </c:pt>
                <c:pt idx="353">
                  <c:v>24.375</c:v>
                </c:pt>
                <c:pt idx="354">
                  <c:v>24.25</c:v>
                </c:pt>
                <c:pt idx="355">
                  <c:v>24.31000000000001</c:v>
                </c:pt>
                <c:pt idx="356">
                  <c:v>24.06</c:v>
                </c:pt>
                <c:pt idx="357">
                  <c:v>24.185</c:v>
                </c:pt>
                <c:pt idx="358">
                  <c:v>24.0</c:v>
                </c:pt>
                <c:pt idx="359">
                  <c:v>24.125</c:v>
                </c:pt>
                <c:pt idx="360">
                  <c:v>24.185</c:v>
                </c:pt>
                <c:pt idx="361">
                  <c:v>24.185</c:v>
                </c:pt>
                <c:pt idx="362">
                  <c:v>24.185</c:v>
                </c:pt>
                <c:pt idx="363">
                  <c:v>24.435</c:v>
                </c:pt>
                <c:pt idx="364">
                  <c:v>24.06</c:v>
                </c:pt>
                <c:pt idx="365">
                  <c:v>23.995</c:v>
                </c:pt>
                <c:pt idx="366">
                  <c:v>23.995</c:v>
                </c:pt>
                <c:pt idx="367">
                  <c:v>24.375</c:v>
                </c:pt>
                <c:pt idx="368">
                  <c:v>24.435</c:v>
                </c:pt>
                <c:pt idx="369">
                  <c:v>24.37</c:v>
                </c:pt>
                <c:pt idx="370">
                  <c:v>24.31000000000001</c:v>
                </c:pt>
                <c:pt idx="371">
                  <c:v>23.995</c:v>
                </c:pt>
                <c:pt idx="372">
                  <c:v>24.185</c:v>
                </c:pt>
                <c:pt idx="373">
                  <c:v>24.435</c:v>
                </c:pt>
                <c:pt idx="374">
                  <c:v>24.185</c:v>
                </c:pt>
                <c:pt idx="375">
                  <c:v>24.06</c:v>
                </c:pt>
                <c:pt idx="376">
                  <c:v>24.185</c:v>
                </c:pt>
                <c:pt idx="377">
                  <c:v>24.12</c:v>
                </c:pt>
                <c:pt idx="378">
                  <c:v>24.12</c:v>
                </c:pt>
                <c:pt idx="379">
                  <c:v>23.995</c:v>
                </c:pt>
                <c:pt idx="380">
                  <c:v>24.125</c:v>
                </c:pt>
                <c:pt idx="381">
                  <c:v>24.25</c:v>
                </c:pt>
                <c:pt idx="382">
                  <c:v>24.185</c:v>
                </c:pt>
                <c:pt idx="383">
                  <c:v>24.375</c:v>
                </c:pt>
                <c:pt idx="384">
                  <c:v>24.245</c:v>
                </c:pt>
                <c:pt idx="385">
                  <c:v>24.56</c:v>
                </c:pt>
                <c:pt idx="386">
                  <c:v>24.31000000000001</c:v>
                </c:pt>
                <c:pt idx="387">
                  <c:v>24.375</c:v>
                </c:pt>
                <c:pt idx="388">
                  <c:v>24.25</c:v>
                </c:pt>
                <c:pt idx="389">
                  <c:v>24.31000000000001</c:v>
                </c:pt>
                <c:pt idx="390">
                  <c:v>24.31000000000001</c:v>
                </c:pt>
                <c:pt idx="391">
                  <c:v>24.375</c:v>
                </c:pt>
                <c:pt idx="392">
                  <c:v>24.685</c:v>
                </c:pt>
                <c:pt idx="393">
                  <c:v>23.745</c:v>
                </c:pt>
                <c:pt idx="394">
                  <c:v>24.185</c:v>
                </c:pt>
                <c:pt idx="395">
                  <c:v>24.375</c:v>
                </c:pt>
                <c:pt idx="396">
                  <c:v>24.31000000000001</c:v>
                </c:pt>
                <c:pt idx="397">
                  <c:v>24.25</c:v>
                </c:pt>
                <c:pt idx="398">
                  <c:v>24.31000000000001</c:v>
                </c:pt>
                <c:pt idx="399">
                  <c:v>24.245</c:v>
                </c:pt>
                <c:pt idx="400">
                  <c:v>24.31000000000001</c:v>
                </c:pt>
                <c:pt idx="401">
                  <c:v>24.185</c:v>
                </c:pt>
                <c:pt idx="402">
                  <c:v>24.435</c:v>
                </c:pt>
                <c:pt idx="403">
                  <c:v>24.375</c:v>
                </c:pt>
                <c:pt idx="404">
                  <c:v>24.185</c:v>
                </c:pt>
                <c:pt idx="405">
                  <c:v>24.31000000000001</c:v>
                </c:pt>
                <c:pt idx="406">
                  <c:v>24.06</c:v>
                </c:pt>
                <c:pt idx="407">
                  <c:v>24.56</c:v>
                </c:pt>
                <c:pt idx="408">
                  <c:v>24.31000000000001</c:v>
                </c:pt>
                <c:pt idx="409">
                  <c:v>24.06</c:v>
                </c:pt>
                <c:pt idx="410">
                  <c:v>24.5</c:v>
                </c:pt>
                <c:pt idx="411">
                  <c:v>24.495</c:v>
                </c:pt>
                <c:pt idx="412">
                  <c:v>24.31000000000001</c:v>
                </c:pt>
                <c:pt idx="413">
                  <c:v>24.245</c:v>
                </c:pt>
                <c:pt idx="414">
                  <c:v>24.5</c:v>
                </c:pt>
                <c:pt idx="415">
                  <c:v>24.435</c:v>
                </c:pt>
                <c:pt idx="416">
                  <c:v>24.435</c:v>
                </c:pt>
                <c:pt idx="417">
                  <c:v>24.37</c:v>
                </c:pt>
                <c:pt idx="418">
                  <c:v>24.5</c:v>
                </c:pt>
                <c:pt idx="419">
                  <c:v>24.31000000000001</c:v>
                </c:pt>
                <c:pt idx="420">
                  <c:v>24.31000000000001</c:v>
                </c:pt>
                <c:pt idx="421">
                  <c:v>24.125</c:v>
                </c:pt>
                <c:pt idx="422">
                  <c:v>24.125</c:v>
                </c:pt>
                <c:pt idx="423">
                  <c:v>24.435</c:v>
                </c:pt>
                <c:pt idx="424">
                  <c:v>24.31000000000001</c:v>
                </c:pt>
                <c:pt idx="425">
                  <c:v>24.245</c:v>
                </c:pt>
                <c:pt idx="426">
                  <c:v>24.31000000000001</c:v>
                </c:pt>
                <c:pt idx="427">
                  <c:v>24.375</c:v>
                </c:pt>
                <c:pt idx="428">
                  <c:v>24.31000000000001</c:v>
                </c:pt>
                <c:pt idx="429">
                  <c:v>24.375</c:v>
                </c:pt>
                <c:pt idx="430">
                  <c:v>24.435</c:v>
                </c:pt>
                <c:pt idx="431">
                  <c:v>24.625</c:v>
                </c:pt>
                <c:pt idx="432">
                  <c:v>24.435</c:v>
                </c:pt>
                <c:pt idx="433">
                  <c:v>24.435</c:v>
                </c:pt>
                <c:pt idx="434">
                  <c:v>24.12</c:v>
                </c:pt>
                <c:pt idx="435">
                  <c:v>24.5</c:v>
                </c:pt>
                <c:pt idx="436">
                  <c:v>24.37</c:v>
                </c:pt>
                <c:pt idx="437">
                  <c:v>24.62</c:v>
                </c:pt>
                <c:pt idx="438">
                  <c:v>24.625</c:v>
                </c:pt>
                <c:pt idx="439">
                  <c:v>24.31000000000001</c:v>
                </c:pt>
                <c:pt idx="440">
                  <c:v>24.5</c:v>
                </c:pt>
                <c:pt idx="441">
                  <c:v>24.185</c:v>
                </c:pt>
                <c:pt idx="442">
                  <c:v>24.25</c:v>
                </c:pt>
                <c:pt idx="443">
                  <c:v>24.5</c:v>
                </c:pt>
                <c:pt idx="444">
                  <c:v>24.685</c:v>
                </c:pt>
                <c:pt idx="445">
                  <c:v>24.495</c:v>
                </c:pt>
                <c:pt idx="446">
                  <c:v>24.62</c:v>
                </c:pt>
                <c:pt idx="447">
                  <c:v>24.31000000000001</c:v>
                </c:pt>
                <c:pt idx="448">
                  <c:v>24.495</c:v>
                </c:pt>
                <c:pt idx="449">
                  <c:v>24.495</c:v>
                </c:pt>
                <c:pt idx="450">
                  <c:v>24.56</c:v>
                </c:pt>
                <c:pt idx="451">
                  <c:v>24.56</c:v>
                </c:pt>
                <c:pt idx="452">
                  <c:v>24.25</c:v>
                </c:pt>
                <c:pt idx="453">
                  <c:v>24.435</c:v>
                </c:pt>
                <c:pt idx="454">
                  <c:v>24.56</c:v>
                </c:pt>
                <c:pt idx="455">
                  <c:v>24.685</c:v>
                </c:pt>
                <c:pt idx="456">
                  <c:v>24.5</c:v>
                </c:pt>
                <c:pt idx="457">
                  <c:v>24.185</c:v>
                </c:pt>
                <c:pt idx="458">
                  <c:v>24.56</c:v>
                </c:pt>
                <c:pt idx="459">
                  <c:v>24.435</c:v>
                </c:pt>
                <c:pt idx="460">
                  <c:v>24.56</c:v>
                </c:pt>
                <c:pt idx="461">
                  <c:v>24.56</c:v>
                </c:pt>
                <c:pt idx="462">
                  <c:v>24.62</c:v>
                </c:pt>
                <c:pt idx="463">
                  <c:v>24.495</c:v>
                </c:pt>
                <c:pt idx="464">
                  <c:v>24.37</c:v>
                </c:pt>
                <c:pt idx="465">
                  <c:v>24.685</c:v>
                </c:pt>
                <c:pt idx="466">
                  <c:v>24.56</c:v>
                </c:pt>
                <c:pt idx="467">
                  <c:v>24.37</c:v>
                </c:pt>
                <c:pt idx="468">
                  <c:v>24.62</c:v>
                </c:pt>
                <c:pt idx="469">
                  <c:v>24.685</c:v>
                </c:pt>
                <c:pt idx="470">
                  <c:v>24.5</c:v>
                </c:pt>
                <c:pt idx="471">
                  <c:v>24.56</c:v>
                </c:pt>
                <c:pt idx="472">
                  <c:v>24.495</c:v>
                </c:pt>
                <c:pt idx="473">
                  <c:v>24.31000000000001</c:v>
                </c:pt>
                <c:pt idx="474">
                  <c:v>24.435</c:v>
                </c:pt>
                <c:pt idx="475">
                  <c:v>24.31000000000001</c:v>
                </c:pt>
                <c:pt idx="476">
                  <c:v>24.81000000000001</c:v>
                </c:pt>
                <c:pt idx="477">
                  <c:v>24.375</c:v>
                </c:pt>
                <c:pt idx="478">
                  <c:v>24.62</c:v>
                </c:pt>
                <c:pt idx="479">
                  <c:v>24.435</c:v>
                </c:pt>
                <c:pt idx="480">
                  <c:v>24.625</c:v>
                </c:pt>
                <c:pt idx="481">
                  <c:v>24.435</c:v>
                </c:pt>
                <c:pt idx="482">
                  <c:v>24.625</c:v>
                </c:pt>
                <c:pt idx="483">
                  <c:v>24.56</c:v>
                </c:pt>
                <c:pt idx="484">
                  <c:v>24.81000000000001</c:v>
                </c:pt>
                <c:pt idx="485">
                  <c:v>24.435</c:v>
                </c:pt>
                <c:pt idx="486">
                  <c:v>24.495</c:v>
                </c:pt>
                <c:pt idx="487">
                  <c:v>24.56</c:v>
                </c:pt>
                <c:pt idx="488">
                  <c:v>24.625</c:v>
                </c:pt>
                <c:pt idx="489">
                  <c:v>24.62</c:v>
                </c:pt>
                <c:pt idx="490">
                  <c:v>24.625</c:v>
                </c:pt>
                <c:pt idx="491">
                  <c:v>24.87</c:v>
                </c:pt>
                <c:pt idx="492">
                  <c:v>24.625</c:v>
                </c:pt>
                <c:pt idx="493">
                  <c:v>24.56</c:v>
                </c:pt>
                <c:pt idx="494">
                  <c:v>24.56</c:v>
                </c:pt>
                <c:pt idx="495">
                  <c:v>24.56</c:v>
                </c:pt>
                <c:pt idx="496">
                  <c:v>24.745</c:v>
                </c:pt>
                <c:pt idx="497">
                  <c:v>24.81000000000001</c:v>
                </c:pt>
                <c:pt idx="498">
                  <c:v>24.685</c:v>
                </c:pt>
                <c:pt idx="499">
                  <c:v>24.56</c:v>
                </c:pt>
                <c:pt idx="500">
                  <c:v>24.435</c:v>
                </c:pt>
                <c:pt idx="501">
                  <c:v>24.75</c:v>
                </c:pt>
                <c:pt idx="502">
                  <c:v>24.62</c:v>
                </c:pt>
                <c:pt idx="503">
                  <c:v>24.435</c:v>
                </c:pt>
                <c:pt idx="504">
                  <c:v>24.75</c:v>
                </c:pt>
                <c:pt idx="505">
                  <c:v>24.56</c:v>
                </c:pt>
                <c:pt idx="506">
                  <c:v>24.625</c:v>
                </c:pt>
                <c:pt idx="507">
                  <c:v>24.495</c:v>
                </c:pt>
                <c:pt idx="508">
                  <c:v>24.685</c:v>
                </c:pt>
                <c:pt idx="509">
                  <c:v>24.87</c:v>
                </c:pt>
                <c:pt idx="510">
                  <c:v>24.185</c:v>
                </c:pt>
                <c:pt idx="511">
                  <c:v>24.685</c:v>
                </c:pt>
                <c:pt idx="512">
                  <c:v>24.56</c:v>
                </c:pt>
                <c:pt idx="513">
                  <c:v>24.81000000000001</c:v>
                </c:pt>
                <c:pt idx="514">
                  <c:v>24.81000000000001</c:v>
                </c:pt>
                <c:pt idx="515">
                  <c:v>24.81000000000001</c:v>
                </c:pt>
                <c:pt idx="516">
                  <c:v>24.935</c:v>
                </c:pt>
                <c:pt idx="517">
                  <c:v>24.685</c:v>
                </c:pt>
                <c:pt idx="518">
                  <c:v>24.62</c:v>
                </c:pt>
                <c:pt idx="519">
                  <c:v>24.745</c:v>
                </c:pt>
                <c:pt idx="520">
                  <c:v>24.81000000000001</c:v>
                </c:pt>
                <c:pt idx="521">
                  <c:v>24.685</c:v>
                </c:pt>
                <c:pt idx="522">
                  <c:v>24.75</c:v>
                </c:pt>
                <c:pt idx="523">
                  <c:v>24.685</c:v>
                </c:pt>
                <c:pt idx="524">
                  <c:v>24.56</c:v>
                </c:pt>
                <c:pt idx="525">
                  <c:v>24.31000000000001</c:v>
                </c:pt>
                <c:pt idx="526">
                  <c:v>24.685</c:v>
                </c:pt>
                <c:pt idx="527">
                  <c:v>24.81000000000001</c:v>
                </c:pt>
                <c:pt idx="528">
                  <c:v>24.625</c:v>
                </c:pt>
                <c:pt idx="529">
                  <c:v>24.745</c:v>
                </c:pt>
                <c:pt idx="530">
                  <c:v>24.875</c:v>
                </c:pt>
                <c:pt idx="531">
                  <c:v>24.56</c:v>
                </c:pt>
                <c:pt idx="532">
                  <c:v>24.935</c:v>
                </c:pt>
                <c:pt idx="533">
                  <c:v>24.81000000000001</c:v>
                </c:pt>
                <c:pt idx="534">
                  <c:v>24.685</c:v>
                </c:pt>
                <c:pt idx="535">
                  <c:v>24.495</c:v>
                </c:pt>
                <c:pt idx="536">
                  <c:v>24.685</c:v>
                </c:pt>
                <c:pt idx="537">
                  <c:v>24.56</c:v>
                </c:pt>
                <c:pt idx="538">
                  <c:v>24.56</c:v>
                </c:pt>
                <c:pt idx="539">
                  <c:v>24.875</c:v>
                </c:pt>
                <c:pt idx="540">
                  <c:v>24.56</c:v>
                </c:pt>
                <c:pt idx="541">
                  <c:v>25.0</c:v>
                </c:pt>
                <c:pt idx="542">
                  <c:v>24.685</c:v>
                </c:pt>
                <c:pt idx="543">
                  <c:v>24.935</c:v>
                </c:pt>
                <c:pt idx="544">
                  <c:v>24.685</c:v>
                </c:pt>
                <c:pt idx="545">
                  <c:v>24.685</c:v>
                </c:pt>
                <c:pt idx="546">
                  <c:v>24.935</c:v>
                </c:pt>
                <c:pt idx="547">
                  <c:v>24.81000000000001</c:v>
                </c:pt>
                <c:pt idx="548">
                  <c:v>24.81000000000001</c:v>
                </c:pt>
                <c:pt idx="549">
                  <c:v>24.75</c:v>
                </c:pt>
                <c:pt idx="550">
                  <c:v>24.81000000000001</c:v>
                </c:pt>
                <c:pt idx="551">
                  <c:v>24.62</c:v>
                </c:pt>
                <c:pt idx="552">
                  <c:v>24.935</c:v>
                </c:pt>
                <c:pt idx="553">
                  <c:v>24.625</c:v>
                </c:pt>
                <c:pt idx="554">
                  <c:v>24.87</c:v>
                </c:pt>
                <c:pt idx="555">
                  <c:v>24.56</c:v>
                </c:pt>
                <c:pt idx="556">
                  <c:v>24.685</c:v>
                </c:pt>
                <c:pt idx="557">
                  <c:v>24.81000000000001</c:v>
                </c:pt>
                <c:pt idx="558">
                  <c:v>24.81000000000001</c:v>
                </c:pt>
                <c:pt idx="559">
                  <c:v>24.435</c:v>
                </c:pt>
                <c:pt idx="560">
                  <c:v>24.75</c:v>
                </c:pt>
                <c:pt idx="561">
                  <c:v>24.935</c:v>
                </c:pt>
                <c:pt idx="562">
                  <c:v>24.81000000000001</c:v>
                </c:pt>
                <c:pt idx="563">
                  <c:v>24.995</c:v>
                </c:pt>
                <c:pt idx="564">
                  <c:v>24.62</c:v>
                </c:pt>
                <c:pt idx="565">
                  <c:v>24.625</c:v>
                </c:pt>
                <c:pt idx="566">
                  <c:v>24.935</c:v>
                </c:pt>
                <c:pt idx="567">
                  <c:v>24.935</c:v>
                </c:pt>
                <c:pt idx="568">
                  <c:v>24.75</c:v>
                </c:pt>
                <c:pt idx="569">
                  <c:v>24.81000000000001</c:v>
                </c:pt>
                <c:pt idx="570">
                  <c:v>25.0</c:v>
                </c:pt>
                <c:pt idx="571">
                  <c:v>25.185</c:v>
                </c:pt>
                <c:pt idx="572">
                  <c:v>24.875</c:v>
                </c:pt>
                <c:pt idx="573">
                  <c:v>24.995</c:v>
                </c:pt>
                <c:pt idx="574">
                  <c:v>25.185</c:v>
                </c:pt>
                <c:pt idx="575">
                  <c:v>24.745</c:v>
                </c:pt>
                <c:pt idx="576">
                  <c:v>24.75</c:v>
                </c:pt>
                <c:pt idx="577">
                  <c:v>24.56</c:v>
                </c:pt>
                <c:pt idx="578">
                  <c:v>24.935</c:v>
                </c:pt>
                <c:pt idx="579">
                  <c:v>25.25</c:v>
                </c:pt>
                <c:pt idx="580">
                  <c:v>25.0</c:v>
                </c:pt>
                <c:pt idx="581">
                  <c:v>25.125</c:v>
                </c:pt>
                <c:pt idx="582">
                  <c:v>24.81000000000001</c:v>
                </c:pt>
                <c:pt idx="583">
                  <c:v>25.06</c:v>
                </c:pt>
                <c:pt idx="584">
                  <c:v>25.185</c:v>
                </c:pt>
                <c:pt idx="585">
                  <c:v>25.06</c:v>
                </c:pt>
                <c:pt idx="586">
                  <c:v>24.56</c:v>
                </c:pt>
                <c:pt idx="587">
                  <c:v>25.37</c:v>
                </c:pt>
                <c:pt idx="588">
                  <c:v>24.75</c:v>
                </c:pt>
                <c:pt idx="589">
                  <c:v>25.06</c:v>
                </c:pt>
                <c:pt idx="590">
                  <c:v>24.75</c:v>
                </c:pt>
                <c:pt idx="591">
                  <c:v>24.75</c:v>
                </c:pt>
                <c:pt idx="592">
                  <c:v>25.06</c:v>
                </c:pt>
                <c:pt idx="593">
                  <c:v>24.995</c:v>
                </c:pt>
                <c:pt idx="594">
                  <c:v>25.125</c:v>
                </c:pt>
                <c:pt idx="595">
                  <c:v>24.935</c:v>
                </c:pt>
                <c:pt idx="596">
                  <c:v>24.37</c:v>
                </c:pt>
                <c:pt idx="597">
                  <c:v>24.995</c:v>
                </c:pt>
                <c:pt idx="598">
                  <c:v>25.0</c:v>
                </c:pt>
                <c:pt idx="599">
                  <c:v>25.06</c:v>
                </c:pt>
                <c:pt idx="600">
                  <c:v>24.875</c:v>
                </c:pt>
                <c:pt idx="601">
                  <c:v>24.995</c:v>
                </c:pt>
                <c:pt idx="602">
                  <c:v>25.06</c:v>
                </c:pt>
                <c:pt idx="603">
                  <c:v>25.25</c:v>
                </c:pt>
                <c:pt idx="604">
                  <c:v>24.87</c:v>
                </c:pt>
                <c:pt idx="605">
                  <c:v>24.995</c:v>
                </c:pt>
                <c:pt idx="606">
                  <c:v>24.75</c:v>
                </c:pt>
                <c:pt idx="607">
                  <c:v>24.745</c:v>
                </c:pt>
                <c:pt idx="608">
                  <c:v>24.81000000000001</c:v>
                </c:pt>
                <c:pt idx="609">
                  <c:v>25.185</c:v>
                </c:pt>
                <c:pt idx="610">
                  <c:v>25.125</c:v>
                </c:pt>
                <c:pt idx="611">
                  <c:v>24.81000000000001</c:v>
                </c:pt>
                <c:pt idx="612">
                  <c:v>24.87</c:v>
                </c:pt>
                <c:pt idx="613">
                  <c:v>24.935</c:v>
                </c:pt>
                <c:pt idx="614">
                  <c:v>25.25</c:v>
                </c:pt>
                <c:pt idx="615">
                  <c:v>25.06</c:v>
                </c:pt>
                <c:pt idx="616">
                  <c:v>25.185</c:v>
                </c:pt>
                <c:pt idx="617">
                  <c:v>24.935</c:v>
                </c:pt>
                <c:pt idx="618">
                  <c:v>24.935</c:v>
                </c:pt>
                <c:pt idx="619">
                  <c:v>25.125</c:v>
                </c:pt>
                <c:pt idx="620">
                  <c:v>25.375</c:v>
                </c:pt>
                <c:pt idx="621">
                  <c:v>24.995</c:v>
                </c:pt>
                <c:pt idx="622">
                  <c:v>25.06</c:v>
                </c:pt>
                <c:pt idx="623">
                  <c:v>25.12</c:v>
                </c:pt>
                <c:pt idx="624">
                  <c:v>25.125</c:v>
                </c:pt>
                <c:pt idx="625">
                  <c:v>25.185</c:v>
                </c:pt>
                <c:pt idx="626">
                  <c:v>24.935</c:v>
                </c:pt>
                <c:pt idx="627">
                  <c:v>25.185</c:v>
                </c:pt>
                <c:pt idx="628">
                  <c:v>25.06</c:v>
                </c:pt>
                <c:pt idx="629">
                  <c:v>25.31000000000001</c:v>
                </c:pt>
                <c:pt idx="630">
                  <c:v>24.875</c:v>
                </c:pt>
                <c:pt idx="631">
                  <c:v>25.06</c:v>
                </c:pt>
                <c:pt idx="632">
                  <c:v>25.06</c:v>
                </c:pt>
                <c:pt idx="633">
                  <c:v>25.12</c:v>
                </c:pt>
                <c:pt idx="634">
                  <c:v>25.06</c:v>
                </c:pt>
                <c:pt idx="635">
                  <c:v>25.06</c:v>
                </c:pt>
                <c:pt idx="636">
                  <c:v>25.12</c:v>
                </c:pt>
                <c:pt idx="637">
                  <c:v>24.75</c:v>
                </c:pt>
                <c:pt idx="638">
                  <c:v>24.81000000000001</c:v>
                </c:pt>
                <c:pt idx="639">
                  <c:v>25.31000000000001</c:v>
                </c:pt>
                <c:pt idx="640">
                  <c:v>25.185</c:v>
                </c:pt>
                <c:pt idx="641">
                  <c:v>24.935</c:v>
                </c:pt>
                <c:pt idx="642">
                  <c:v>25.25</c:v>
                </c:pt>
                <c:pt idx="643">
                  <c:v>25.245</c:v>
                </c:pt>
                <c:pt idx="644">
                  <c:v>25.31000000000001</c:v>
                </c:pt>
                <c:pt idx="645">
                  <c:v>25.12</c:v>
                </c:pt>
                <c:pt idx="646">
                  <c:v>25.375</c:v>
                </c:pt>
                <c:pt idx="647">
                  <c:v>25.37</c:v>
                </c:pt>
                <c:pt idx="648">
                  <c:v>25.685</c:v>
                </c:pt>
                <c:pt idx="649">
                  <c:v>25.125</c:v>
                </c:pt>
                <c:pt idx="650">
                  <c:v>25.185</c:v>
                </c:pt>
                <c:pt idx="651">
                  <c:v>25.0</c:v>
                </c:pt>
                <c:pt idx="652">
                  <c:v>25.37</c:v>
                </c:pt>
                <c:pt idx="653">
                  <c:v>24.875</c:v>
                </c:pt>
                <c:pt idx="654">
                  <c:v>25.12</c:v>
                </c:pt>
                <c:pt idx="655">
                  <c:v>25.185</c:v>
                </c:pt>
                <c:pt idx="656">
                  <c:v>25.06</c:v>
                </c:pt>
                <c:pt idx="657">
                  <c:v>25.185</c:v>
                </c:pt>
                <c:pt idx="658">
                  <c:v>25.125</c:v>
                </c:pt>
                <c:pt idx="659">
                  <c:v>25.125</c:v>
                </c:pt>
                <c:pt idx="660">
                  <c:v>25.185</c:v>
                </c:pt>
                <c:pt idx="661">
                  <c:v>25.435</c:v>
                </c:pt>
                <c:pt idx="662">
                  <c:v>25.435</c:v>
                </c:pt>
                <c:pt idx="663">
                  <c:v>25.06</c:v>
                </c:pt>
                <c:pt idx="664">
                  <c:v>25.375</c:v>
                </c:pt>
                <c:pt idx="665">
                  <c:v>25.245</c:v>
                </c:pt>
                <c:pt idx="666">
                  <c:v>25.37</c:v>
                </c:pt>
                <c:pt idx="667">
                  <c:v>25.375</c:v>
                </c:pt>
                <c:pt idx="668">
                  <c:v>25.31000000000001</c:v>
                </c:pt>
                <c:pt idx="669">
                  <c:v>25.12</c:v>
                </c:pt>
                <c:pt idx="670">
                  <c:v>25.125</c:v>
                </c:pt>
                <c:pt idx="671">
                  <c:v>25.495</c:v>
                </c:pt>
                <c:pt idx="672">
                  <c:v>25.245</c:v>
                </c:pt>
                <c:pt idx="673">
                  <c:v>25.125</c:v>
                </c:pt>
                <c:pt idx="674">
                  <c:v>25.435</c:v>
                </c:pt>
                <c:pt idx="675">
                  <c:v>25.185</c:v>
                </c:pt>
                <c:pt idx="676">
                  <c:v>25.435</c:v>
                </c:pt>
                <c:pt idx="677">
                  <c:v>25.31000000000001</c:v>
                </c:pt>
                <c:pt idx="678">
                  <c:v>25.25</c:v>
                </c:pt>
                <c:pt idx="679">
                  <c:v>25.125</c:v>
                </c:pt>
                <c:pt idx="680">
                  <c:v>25.31000000000001</c:v>
                </c:pt>
                <c:pt idx="681">
                  <c:v>25.31000000000001</c:v>
                </c:pt>
                <c:pt idx="682">
                  <c:v>25.745</c:v>
                </c:pt>
                <c:pt idx="683">
                  <c:v>25.56</c:v>
                </c:pt>
                <c:pt idx="684">
                  <c:v>25.375</c:v>
                </c:pt>
                <c:pt idx="685">
                  <c:v>25.31000000000001</c:v>
                </c:pt>
                <c:pt idx="686">
                  <c:v>25.31000000000001</c:v>
                </c:pt>
                <c:pt idx="687">
                  <c:v>25.31000000000001</c:v>
                </c:pt>
                <c:pt idx="688">
                  <c:v>25.435</c:v>
                </c:pt>
                <c:pt idx="689">
                  <c:v>25.25</c:v>
                </c:pt>
                <c:pt idx="690">
                  <c:v>25.37</c:v>
                </c:pt>
                <c:pt idx="691">
                  <c:v>25.37</c:v>
                </c:pt>
                <c:pt idx="692">
                  <c:v>25.375</c:v>
                </c:pt>
                <c:pt idx="693">
                  <c:v>25.185</c:v>
                </c:pt>
                <c:pt idx="694">
                  <c:v>25.375</c:v>
                </c:pt>
                <c:pt idx="695">
                  <c:v>25.31000000000001</c:v>
                </c:pt>
                <c:pt idx="696">
                  <c:v>25.31000000000001</c:v>
                </c:pt>
                <c:pt idx="697">
                  <c:v>25.435</c:v>
                </c:pt>
                <c:pt idx="698">
                  <c:v>25.06</c:v>
                </c:pt>
                <c:pt idx="699">
                  <c:v>25.25</c:v>
                </c:pt>
                <c:pt idx="700">
                  <c:v>25.435</c:v>
                </c:pt>
                <c:pt idx="701">
                  <c:v>25.495</c:v>
                </c:pt>
                <c:pt idx="702">
                  <c:v>25.435</c:v>
                </c:pt>
                <c:pt idx="703">
                  <c:v>25.435</c:v>
                </c:pt>
                <c:pt idx="704">
                  <c:v>25.625</c:v>
                </c:pt>
                <c:pt idx="705">
                  <c:v>25.5</c:v>
                </c:pt>
                <c:pt idx="706">
                  <c:v>25.31000000000001</c:v>
                </c:pt>
                <c:pt idx="707">
                  <c:v>25.435</c:v>
                </c:pt>
                <c:pt idx="708">
                  <c:v>25.31000000000001</c:v>
                </c:pt>
                <c:pt idx="709">
                  <c:v>25.685</c:v>
                </c:pt>
                <c:pt idx="710">
                  <c:v>25.495</c:v>
                </c:pt>
                <c:pt idx="711">
                  <c:v>25.56</c:v>
                </c:pt>
                <c:pt idx="712">
                  <c:v>25.62</c:v>
                </c:pt>
                <c:pt idx="713">
                  <c:v>25.12</c:v>
                </c:pt>
                <c:pt idx="714">
                  <c:v>25.435</c:v>
                </c:pt>
                <c:pt idx="715">
                  <c:v>25.31000000000001</c:v>
                </c:pt>
                <c:pt idx="716">
                  <c:v>25.375</c:v>
                </c:pt>
                <c:pt idx="717">
                  <c:v>25.31000000000001</c:v>
                </c:pt>
                <c:pt idx="718">
                  <c:v>25.62</c:v>
                </c:pt>
                <c:pt idx="719">
                  <c:v>25.37</c:v>
                </c:pt>
                <c:pt idx="720">
                  <c:v>25.25</c:v>
                </c:pt>
                <c:pt idx="721">
                  <c:v>25.435</c:v>
                </c:pt>
                <c:pt idx="722">
                  <c:v>25.5</c:v>
                </c:pt>
                <c:pt idx="723">
                  <c:v>25.5</c:v>
                </c:pt>
                <c:pt idx="724">
                  <c:v>25.56</c:v>
                </c:pt>
                <c:pt idx="725">
                  <c:v>25.06</c:v>
                </c:pt>
                <c:pt idx="726">
                  <c:v>25.245</c:v>
                </c:pt>
                <c:pt idx="727">
                  <c:v>25.625</c:v>
                </c:pt>
                <c:pt idx="728">
                  <c:v>25.685</c:v>
                </c:pt>
                <c:pt idx="729">
                  <c:v>25.5</c:v>
                </c:pt>
                <c:pt idx="730">
                  <c:v>25.5</c:v>
                </c:pt>
                <c:pt idx="731">
                  <c:v>25.375</c:v>
                </c:pt>
                <c:pt idx="732">
                  <c:v>25.685</c:v>
                </c:pt>
                <c:pt idx="733">
                  <c:v>25.56</c:v>
                </c:pt>
                <c:pt idx="734">
                  <c:v>25.495</c:v>
                </c:pt>
                <c:pt idx="735">
                  <c:v>25.375</c:v>
                </c:pt>
                <c:pt idx="736">
                  <c:v>25.435</c:v>
                </c:pt>
                <c:pt idx="737">
                  <c:v>25.56</c:v>
                </c:pt>
                <c:pt idx="738">
                  <c:v>25.685</c:v>
                </c:pt>
                <c:pt idx="739">
                  <c:v>25.75</c:v>
                </c:pt>
                <c:pt idx="740">
                  <c:v>25.56</c:v>
                </c:pt>
                <c:pt idx="741">
                  <c:v>25.31000000000001</c:v>
                </c:pt>
                <c:pt idx="742">
                  <c:v>25.625</c:v>
                </c:pt>
                <c:pt idx="743">
                  <c:v>25.56</c:v>
                </c:pt>
                <c:pt idx="744">
                  <c:v>25.75</c:v>
                </c:pt>
                <c:pt idx="745">
                  <c:v>25.435</c:v>
                </c:pt>
                <c:pt idx="746">
                  <c:v>25.685</c:v>
                </c:pt>
                <c:pt idx="747">
                  <c:v>25.5</c:v>
                </c:pt>
                <c:pt idx="748">
                  <c:v>25.435</c:v>
                </c:pt>
                <c:pt idx="749">
                  <c:v>25.375</c:v>
                </c:pt>
                <c:pt idx="750">
                  <c:v>25.685</c:v>
                </c:pt>
                <c:pt idx="751">
                  <c:v>25.685</c:v>
                </c:pt>
                <c:pt idx="752">
                  <c:v>25.495</c:v>
                </c:pt>
                <c:pt idx="753">
                  <c:v>25.745</c:v>
                </c:pt>
                <c:pt idx="754">
                  <c:v>25.62</c:v>
                </c:pt>
                <c:pt idx="755">
                  <c:v>25.625</c:v>
                </c:pt>
                <c:pt idx="756">
                  <c:v>25.31000000000001</c:v>
                </c:pt>
                <c:pt idx="757">
                  <c:v>25.56</c:v>
                </c:pt>
                <c:pt idx="758">
                  <c:v>25.745</c:v>
                </c:pt>
                <c:pt idx="759">
                  <c:v>25.56</c:v>
                </c:pt>
                <c:pt idx="760">
                  <c:v>25.56</c:v>
                </c:pt>
                <c:pt idx="761">
                  <c:v>25.37</c:v>
                </c:pt>
                <c:pt idx="762">
                  <c:v>25.56</c:v>
                </c:pt>
                <c:pt idx="763">
                  <c:v>25.745</c:v>
                </c:pt>
                <c:pt idx="764">
                  <c:v>25.56</c:v>
                </c:pt>
                <c:pt idx="765">
                  <c:v>25.685</c:v>
                </c:pt>
                <c:pt idx="766">
                  <c:v>25.62</c:v>
                </c:pt>
                <c:pt idx="767">
                  <c:v>25.31000000000001</c:v>
                </c:pt>
                <c:pt idx="768">
                  <c:v>25.435</c:v>
                </c:pt>
                <c:pt idx="769">
                  <c:v>25.81000000000001</c:v>
                </c:pt>
                <c:pt idx="770">
                  <c:v>25.56</c:v>
                </c:pt>
                <c:pt idx="771">
                  <c:v>25.5</c:v>
                </c:pt>
                <c:pt idx="772">
                  <c:v>25.81000000000001</c:v>
                </c:pt>
                <c:pt idx="773">
                  <c:v>25.81000000000001</c:v>
                </c:pt>
                <c:pt idx="774">
                  <c:v>25.685</c:v>
                </c:pt>
                <c:pt idx="775">
                  <c:v>25.62</c:v>
                </c:pt>
                <c:pt idx="776">
                  <c:v>25.75</c:v>
                </c:pt>
                <c:pt idx="777">
                  <c:v>25.56</c:v>
                </c:pt>
                <c:pt idx="778">
                  <c:v>25.75</c:v>
                </c:pt>
                <c:pt idx="779">
                  <c:v>25.62</c:v>
                </c:pt>
                <c:pt idx="780">
                  <c:v>25.5</c:v>
                </c:pt>
                <c:pt idx="781">
                  <c:v>25.62</c:v>
                </c:pt>
                <c:pt idx="782">
                  <c:v>25.625</c:v>
                </c:pt>
                <c:pt idx="783">
                  <c:v>25.685</c:v>
                </c:pt>
                <c:pt idx="784">
                  <c:v>25.5</c:v>
                </c:pt>
                <c:pt idx="785">
                  <c:v>25.685</c:v>
                </c:pt>
                <c:pt idx="786">
                  <c:v>25.56</c:v>
                </c:pt>
                <c:pt idx="787">
                  <c:v>25.245</c:v>
                </c:pt>
                <c:pt idx="788">
                  <c:v>25.62</c:v>
                </c:pt>
                <c:pt idx="789">
                  <c:v>25.31000000000001</c:v>
                </c:pt>
                <c:pt idx="790">
                  <c:v>25.5</c:v>
                </c:pt>
                <c:pt idx="791">
                  <c:v>25.435</c:v>
                </c:pt>
                <c:pt idx="792">
                  <c:v>25.685</c:v>
                </c:pt>
                <c:pt idx="793">
                  <c:v>25.685</c:v>
                </c:pt>
                <c:pt idx="794">
                  <c:v>25.81000000000001</c:v>
                </c:pt>
                <c:pt idx="795">
                  <c:v>25.81000000000001</c:v>
                </c:pt>
                <c:pt idx="796">
                  <c:v>25.685</c:v>
                </c:pt>
                <c:pt idx="797">
                  <c:v>25.685</c:v>
                </c:pt>
                <c:pt idx="798">
                  <c:v>25.75</c:v>
                </c:pt>
                <c:pt idx="799">
                  <c:v>25.435</c:v>
                </c:pt>
                <c:pt idx="800">
                  <c:v>25.495</c:v>
                </c:pt>
                <c:pt idx="801">
                  <c:v>26.06</c:v>
                </c:pt>
                <c:pt idx="802">
                  <c:v>25.435</c:v>
                </c:pt>
                <c:pt idx="803">
                  <c:v>25.87</c:v>
                </c:pt>
                <c:pt idx="804">
                  <c:v>25.81000000000001</c:v>
                </c:pt>
                <c:pt idx="805">
                  <c:v>25.56</c:v>
                </c:pt>
                <c:pt idx="806">
                  <c:v>25.56</c:v>
                </c:pt>
                <c:pt idx="807">
                  <c:v>25.81000000000001</c:v>
                </c:pt>
                <c:pt idx="808">
                  <c:v>25.685</c:v>
                </c:pt>
                <c:pt idx="809">
                  <c:v>25.75</c:v>
                </c:pt>
                <c:pt idx="810">
                  <c:v>25.685</c:v>
                </c:pt>
                <c:pt idx="811">
                  <c:v>25.745</c:v>
                </c:pt>
                <c:pt idx="812">
                  <c:v>26.185</c:v>
                </c:pt>
                <c:pt idx="813">
                  <c:v>25.685</c:v>
                </c:pt>
                <c:pt idx="814">
                  <c:v>25.81000000000001</c:v>
                </c:pt>
                <c:pt idx="815">
                  <c:v>25.5</c:v>
                </c:pt>
                <c:pt idx="816">
                  <c:v>25.745</c:v>
                </c:pt>
                <c:pt idx="817">
                  <c:v>25.935</c:v>
                </c:pt>
                <c:pt idx="818">
                  <c:v>25.75</c:v>
                </c:pt>
                <c:pt idx="819">
                  <c:v>25.685</c:v>
                </c:pt>
                <c:pt idx="820">
                  <c:v>26.185</c:v>
                </c:pt>
                <c:pt idx="821">
                  <c:v>25.685</c:v>
                </c:pt>
                <c:pt idx="822">
                  <c:v>25.75</c:v>
                </c:pt>
                <c:pt idx="823">
                  <c:v>25.81000000000001</c:v>
                </c:pt>
                <c:pt idx="824">
                  <c:v>25.81000000000001</c:v>
                </c:pt>
                <c:pt idx="825">
                  <c:v>26.0</c:v>
                </c:pt>
                <c:pt idx="826">
                  <c:v>26.0</c:v>
                </c:pt>
                <c:pt idx="827">
                  <c:v>25.87</c:v>
                </c:pt>
                <c:pt idx="828">
                  <c:v>25.625</c:v>
                </c:pt>
                <c:pt idx="829">
                  <c:v>25.935</c:v>
                </c:pt>
                <c:pt idx="830">
                  <c:v>25.81000000000001</c:v>
                </c:pt>
                <c:pt idx="831">
                  <c:v>25.75</c:v>
                </c:pt>
                <c:pt idx="832">
                  <c:v>25.75</c:v>
                </c:pt>
                <c:pt idx="833">
                  <c:v>25.5</c:v>
                </c:pt>
                <c:pt idx="834">
                  <c:v>25.81000000000001</c:v>
                </c:pt>
                <c:pt idx="835">
                  <c:v>25.81000000000001</c:v>
                </c:pt>
                <c:pt idx="836">
                  <c:v>25.81000000000001</c:v>
                </c:pt>
                <c:pt idx="837">
                  <c:v>25.81000000000001</c:v>
                </c:pt>
                <c:pt idx="838">
                  <c:v>25.435</c:v>
                </c:pt>
                <c:pt idx="839">
                  <c:v>25.935</c:v>
                </c:pt>
                <c:pt idx="840">
                  <c:v>25.745</c:v>
                </c:pt>
                <c:pt idx="841">
                  <c:v>25.81000000000001</c:v>
                </c:pt>
                <c:pt idx="842">
                  <c:v>25.685</c:v>
                </c:pt>
                <c:pt idx="843">
                  <c:v>25.81000000000001</c:v>
                </c:pt>
                <c:pt idx="844">
                  <c:v>25.87</c:v>
                </c:pt>
                <c:pt idx="845">
                  <c:v>25.685</c:v>
                </c:pt>
                <c:pt idx="846">
                  <c:v>25.995</c:v>
                </c:pt>
                <c:pt idx="847">
                  <c:v>25.875</c:v>
                </c:pt>
                <c:pt idx="848">
                  <c:v>25.495</c:v>
                </c:pt>
                <c:pt idx="849">
                  <c:v>25.875</c:v>
                </c:pt>
                <c:pt idx="850">
                  <c:v>25.81000000000001</c:v>
                </c:pt>
                <c:pt idx="851">
                  <c:v>25.62</c:v>
                </c:pt>
                <c:pt idx="852">
                  <c:v>25.935</c:v>
                </c:pt>
                <c:pt idx="853">
                  <c:v>25.62</c:v>
                </c:pt>
                <c:pt idx="854">
                  <c:v>25.875</c:v>
                </c:pt>
                <c:pt idx="855">
                  <c:v>25.685</c:v>
                </c:pt>
                <c:pt idx="856">
                  <c:v>26.06</c:v>
                </c:pt>
                <c:pt idx="857">
                  <c:v>25.81000000000001</c:v>
                </c:pt>
                <c:pt idx="858">
                  <c:v>25.81000000000001</c:v>
                </c:pt>
                <c:pt idx="859">
                  <c:v>25.75</c:v>
                </c:pt>
                <c:pt idx="860">
                  <c:v>25.685</c:v>
                </c:pt>
                <c:pt idx="861">
                  <c:v>25.87</c:v>
                </c:pt>
                <c:pt idx="862">
                  <c:v>25.81000000000001</c:v>
                </c:pt>
                <c:pt idx="863">
                  <c:v>25.81000000000001</c:v>
                </c:pt>
                <c:pt idx="864">
                  <c:v>25.745</c:v>
                </c:pt>
                <c:pt idx="865">
                  <c:v>25.745</c:v>
                </c:pt>
                <c:pt idx="866">
                  <c:v>25.625</c:v>
                </c:pt>
                <c:pt idx="867">
                  <c:v>25.745</c:v>
                </c:pt>
                <c:pt idx="868">
                  <c:v>25.685</c:v>
                </c:pt>
                <c:pt idx="869">
                  <c:v>25.81000000000001</c:v>
                </c:pt>
                <c:pt idx="870">
                  <c:v>25.995</c:v>
                </c:pt>
                <c:pt idx="871">
                  <c:v>25.81000000000001</c:v>
                </c:pt>
                <c:pt idx="872">
                  <c:v>25.875</c:v>
                </c:pt>
                <c:pt idx="873">
                  <c:v>25.935</c:v>
                </c:pt>
                <c:pt idx="874">
                  <c:v>25.745</c:v>
                </c:pt>
                <c:pt idx="875">
                  <c:v>25.745</c:v>
                </c:pt>
                <c:pt idx="876">
                  <c:v>25.745</c:v>
                </c:pt>
                <c:pt idx="877">
                  <c:v>25.745</c:v>
                </c:pt>
                <c:pt idx="878">
                  <c:v>25.995</c:v>
                </c:pt>
                <c:pt idx="879">
                  <c:v>25.81000000000001</c:v>
                </c:pt>
                <c:pt idx="880">
                  <c:v>26.06</c:v>
                </c:pt>
                <c:pt idx="881">
                  <c:v>25.935</c:v>
                </c:pt>
                <c:pt idx="882">
                  <c:v>25.685</c:v>
                </c:pt>
                <c:pt idx="883">
                  <c:v>25.935</c:v>
                </c:pt>
                <c:pt idx="884">
                  <c:v>26.185</c:v>
                </c:pt>
                <c:pt idx="885">
                  <c:v>25.745</c:v>
                </c:pt>
                <c:pt idx="886">
                  <c:v>26.125</c:v>
                </c:pt>
                <c:pt idx="887">
                  <c:v>26.06</c:v>
                </c:pt>
                <c:pt idx="888">
                  <c:v>25.62</c:v>
                </c:pt>
                <c:pt idx="889">
                  <c:v>25.625</c:v>
                </c:pt>
                <c:pt idx="890">
                  <c:v>25.81000000000001</c:v>
                </c:pt>
                <c:pt idx="891">
                  <c:v>25.625</c:v>
                </c:pt>
                <c:pt idx="892">
                  <c:v>25.875</c:v>
                </c:pt>
                <c:pt idx="893">
                  <c:v>26.125</c:v>
                </c:pt>
                <c:pt idx="894">
                  <c:v>25.935</c:v>
                </c:pt>
                <c:pt idx="895">
                  <c:v>25.875</c:v>
                </c:pt>
                <c:pt idx="896">
                  <c:v>26.125</c:v>
                </c:pt>
                <c:pt idx="897">
                  <c:v>26.0</c:v>
                </c:pt>
                <c:pt idx="898">
                  <c:v>25.685</c:v>
                </c:pt>
                <c:pt idx="899">
                  <c:v>25.935</c:v>
                </c:pt>
                <c:pt idx="900">
                  <c:v>26.185</c:v>
                </c:pt>
                <c:pt idx="901">
                  <c:v>25.81000000000001</c:v>
                </c:pt>
                <c:pt idx="902">
                  <c:v>26.06</c:v>
                </c:pt>
                <c:pt idx="903">
                  <c:v>25.935</c:v>
                </c:pt>
                <c:pt idx="904">
                  <c:v>25.995</c:v>
                </c:pt>
                <c:pt idx="905">
                  <c:v>25.935</c:v>
                </c:pt>
                <c:pt idx="906">
                  <c:v>25.81000000000001</c:v>
                </c:pt>
                <c:pt idx="907">
                  <c:v>26.185</c:v>
                </c:pt>
                <c:pt idx="908">
                  <c:v>25.81000000000001</c:v>
                </c:pt>
                <c:pt idx="909">
                  <c:v>25.745</c:v>
                </c:pt>
                <c:pt idx="910">
                  <c:v>26.25</c:v>
                </c:pt>
                <c:pt idx="911">
                  <c:v>25.87</c:v>
                </c:pt>
                <c:pt idx="912">
                  <c:v>25.875</c:v>
                </c:pt>
                <c:pt idx="913">
                  <c:v>26.31000000000001</c:v>
                </c:pt>
                <c:pt idx="914">
                  <c:v>26.06</c:v>
                </c:pt>
                <c:pt idx="915">
                  <c:v>25.87</c:v>
                </c:pt>
                <c:pt idx="916">
                  <c:v>26.31000000000001</c:v>
                </c:pt>
                <c:pt idx="917">
                  <c:v>26.06</c:v>
                </c:pt>
                <c:pt idx="918">
                  <c:v>25.875</c:v>
                </c:pt>
                <c:pt idx="919">
                  <c:v>25.935</c:v>
                </c:pt>
                <c:pt idx="920">
                  <c:v>26.125</c:v>
                </c:pt>
                <c:pt idx="921">
                  <c:v>25.935</c:v>
                </c:pt>
                <c:pt idx="922">
                  <c:v>26.12</c:v>
                </c:pt>
                <c:pt idx="923">
                  <c:v>26.12</c:v>
                </c:pt>
                <c:pt idx="924">
                  <c:v>25.995</c:v>
                </c:pt>
                <c:pt idx="925">
                  <c:v>26.185</c:v>
                </c:pt>
                <c:pt idx="926">
                  <c:v>25.935</c:v>
                </c:pt>
                <c:pt idx="927">
                  <c:v>25.81000000000001</c:v>
                </c:pt>
                <c:pt idx="928">
                  <c:v>26.06</c:v>
                </c:pt>
                <c:pt idx="929">
                  <c:v>26.375</c:v>
                </c:pt>
                <c:pt idx="930">
                  <c:v>26.185</c:v>
                </c:pt>
                <c:pt idx="931">
                  <c:v>25.685</c:v>
                </c:pt>
                <c:pt idx="932">
                  <c:v>26.06</c:v>
                </c:pt>
                <c:pt idx="933">
                  <c:v>26.31000000000001</c:v>
                </c:pt>
                <c:pt idx="934">
                  <c:v>25.995</c:v>
                </c:pt>
                <c:pt idx="935">
                  <c:v>26.06</c:v>
                </c:pt>
                <c:pt idx="936">
                  <c:v>26.31000000000001</c:v>
                </c:pt>
                <c:pt idx="937">
                  <c:v>25.935</c:v>
                </c:pt>
                <c:pt idx="938">
                  <c:v>26.31000000000001</c:v>
                </c:pt>
                <c:pt idx="939">
                  <c:v>26.125</c:v>
                </c:pt>
                <c:pt idx="940">
                  <c:v>26.245</c:v>
                </c:pt>
                <c:pt idx="941">
                  <c:v>25.87</c:v>
                </c:pt>
                <c:pt idx="942">
                  <c:v>25.995</c:v>
                </c:pt>
                <c:pt idx="943">
                  <c:v>26.37</c:v>
                </c:pt>
                <c:pt idx="944">
                  <c:v>26.0</c:v>
                </c:pt>
                <c:pt idx="945">
                  <c:v>26.185</c:v>
                </c:pt>
                <c:pt idx="946">
                  <c:v>26.185</c:v>
                </c:pt>
                <c:pt idx="947">
                  <c:v>26.25</c:v>
                </c:pt>
                <c:pt idx="948">
                  <c:v>26.06</c:v>
                </c:pt>
                <c:pt idx="949">
                  <c:v>25.935</c:v>
                </c:pt>
                <c:pt idx="950">
                  <c:v>26.31000000000001</c:v>
                </c:pt>
                <c:pt idx="951">
                  <c:v>26.125</c:v>
                </c:pt>
                <c:pt idx="952">
                  <c:v>26.06</c:v>
                </c:pt>
                <c:pt idx="953">
                  <c:v>25.995</c:v>
                </c:pt>
                <c:pt idx="954">
                  <c:v>26.0</c:v>
                </c:pt>
                <c:pt idx="955">
                  <c:v>25.75</c:v>
                </c:pt>
                <c:pt idx="956">
                  <c:v>25.81000000000001</c:v>
                </c:pt>
                <c:pt idx="957">
                  <c:v>26.31000000000001</c:v>
                </c:pt>
                <c:pt idx="958">
                  <c:v>26.185</c:v>
                </c:pt>
                <c:pt idx="959">
                  <c:v>25.995</c:v>
                </c:pt>
                <c:pt idx="960">
                  <c:v>26.06</c:v>
                </c:pt>
                <c:pt idx="961">
                  <c:v>25.935</c:v>
                </c:pt>
                <c:pt idx="962">
                  <c:v>25.875</c:v>
                </c:pt>
                <c:pt idx="963">
                  <c:v>26.375</c:v>
                </c:pt>
                <c:pt idx="964">
                  <c:v>26.31000000000001</c:v>
                </c:pt>
                <c:pt idx="965">
                  <c:v>26.125</c:v>
                </c:pt>
                <c:pt idx="966">
                  <c:v>26.37</c:v>
                </c:pt>
                <c:pt idx="967">
                  <c:v>26.37</c:v>
                </c:pt>
                <c:pt idx="968">
                  <c:v>26.25</c:v>
                </c:pt>
                <c:pt idx="969">
                  <c:v>26.56</c:v>
                </c:pt>
                <c:pt idx="970">
                  <c:v>26.125</c:v>
                </c:pt>
                <c:pt idx="971">
                  <c:v>26.31000000000001</c:v>
                </c:pt>
                <c:pt idx="972">
                  <c:v>26.435</c:v>
                </c:pt>
                <c:pt idx="973">
                  <c:v>26.125</c:v>
                </c:pt>
                <c:pt idx="974">
                  <c:v>26.25</c:v>
                </c:pt>
                <c:pt idx="975">
                  <c:v>26.31000000000001</c:v>
                </c:pt>
                <c:pt idx="976">
                  <c:v>26.185</c:v>
                </c:pt>
                <c:pt idx="977">
                  <c:v>25.935</c:v>
                </c:pt>
                <c:pt idx="978">
                  <c:v>26.12</c:v>
                </c:pt>
                <c:pt idx="979">
                  <c:v>26.245</c:v>
                </c:pt>
                <c:pt idx="980">
                  <c:v>26.435</c:v>
                </c:pt>
                <c:pt idx="981">
                  <c:v>26.31000000000001</c:v>
                </c:pt>
                <c:pt idx="982">
                  <c:v>26.37</c:v>
                </c:pt>
                <c:pt idx="983">
                  <c:v>26.56</c:v>
                </c:pt>
                <c:pt idx="984">
                  <c:v>26.125</c:v>
                </c:pt>
                <c:pt idx="985">
                  <c:v>26.31000000000001</c:v>
                </c:pt>
                <c:pt idx="986">
                  <c:v>26.495</c:v>
                </c:pt>
                <c:pt idx="987">
                  <c:v>26.56</c:v>
                </c:pt>
                <c:pt idx="988">
                  <c:v>26.62</c:v>
                </c:pt>
                <c:pt idx="989">
                  <c:v>26.31000000000001</c:v>
                </c:pt>
                <c:pt idx="990">
                  <c:v>26.185</c:v>
                </c:pt>
                <c:pt idx="991">
                  <c:v>26.37</c:v>
                </c:pt>
                <c:pt idx="992">
                  <c:v>26.185</c:v>
                </c:pt>
                <c:pt idx="993">
                  <c:v>26.125</c:v>
                </c:pt>
                <c:pt idx="994">
                  <c:v>26.435</c:v>
                </c:pt>
                <c:pt idx="995">
                  <c:v>26.25</c:v>
                </c:pt>
                <c:pt idx="996">
                  <c:v>26.185</c:v>
                </c:pt>
                <c:pt idx="997">
                  <c:v>26.37</c:v>
                </c:pt>
                <c:pt idx="998">
                  <c:v>26.435</c:v>
                </c:pt>
                <c:pt idx="999">
                  <c:v>26.435</c:v>
                </c:pt>
                <c:pt idx="1000">
                  <c:v>26.185</c:v>
                </c:pt>
                <c:pt idx="1001">
                  <c:v>26.31000000000001</c:v>
                </c:pt>
                <c:pt idx="1002">
                  <c:v>26.375</c:v>
                </c:pt>
                <c:pt idx="1003">
                  <c:v>26.375</c:v>
                </c:pt>
                <c:pt idx="1004">
                  <c:v>26.25</c:v>
                </c:pt>
                <c:pt idx="1005">
                  <c:v>26.12</c:v>
                </c:pt>
                <c:pt idx="1006">
                  <c:v>26.5</c:v>
                </c:pt>
                <c:pt idx="1007">
                  <c:v>26.185</c:v>
                </c:pt>
                <c:pt idx="1008">
                  <c:v>26.25</c:v>
                </c:pt>
                <c:pt idx="1009">
                  <c:v>26.185</c:v>
                </c:pt>
                <c:pt idx="1010">
                  <c:v>26.375</c:v>
                </c:pt>
                <c:pt idx="1011">
                  <c:v>26.31000000000001</c:v>
                </c:pt>
                <c:pt idx="1012">
                  <c:v>26.31000000000001</c:v>
                </c:pt>
                <c:pt idx="1013">
                  <c:v>26.245</c:v>
                </c:pt>
                <c:pt idx="1014">
                  <c:v>26.56</c:v>
                </c:pt>
                <c:pt idx="1015">
                  <c:v>26.31000000000001</c:v>
                </c:pt>
                <c:pt idx="1016">
                  <c:v>25.935</c:v>
                </c:pt>
                <c:pt idx="1017">
                  <c:v>26.245</c:v>
                </c:pt>
                <c:pt idx="1018">
                  <c:v>26.31000000000001</c:v>
                </c:pt>
                <c:pt idx="1019">
                  <c:v>26.375</c:v>
                </c:pt>
                <c:pt idx="1020">
                  <c:v>26.31000000000001</c:v>
                </c:pt>
                <c:pt idx="1021">
                  <c:v>26.25</c:v>
                </c:pt>
                <c:pt idx="1022">
                  <c:v>26.31000000000001</c:v>
                </c:pt>
                <c:pt idx="1023">
                  <c:v>26.435</c:v>
                </c:pt>
                <c:pt idx="1024">
                  <c:v>26.5</c:v>
                </c:pt>
                <c:pt idx="1025">
                  <c:v>26.375</c:v>
                </c:pt>
                <c:pt idx="1026">
                  <c:v>26.31000000000001</c:v>
                </c:pt>
                <c:pt idx="1027">
                  <c:v>26.435</c:v>
                </c:pt>
                <c:pt idx="1028">
                  <c:v>25.935</c:v>
                </c:pt>
                <c:pt idx="1029">
                  <c:v>26.37</c:v>
                </c:pt>
                <c:pt idx="1030">
                  <c:v>26.31000000000001</c:v>
                </c:pt>
                <c:pt idx="1031">
                  <c:v>26.625</c:v>
                </c:pt>
                <c:pt idx="1032">
                  <c:v>26.31000000000001</c:v>
                </c:pt>
                <c:pt idx="1033">
                  <c:v>26.25</c:v>
                </c:pt>
                <c:pt idx="1034">
                  <c:v>26.185</c:v>
                </c:pt>
                <c:pt idx="1035">
                  <c:v>26.375</c:v>
                </c:pt>
                <c:pt idx="1036">
                  <c:v>26.25</c:v>
                </c:pt>
                <c:pt idx="1037">
                  <c:v>26.31000000000001</c:v>
                </c:pt>
                <c:pt idx="1038">
                  <c:v>26.745</c:v>
                </c:pt>
                <c:pt idx="1039">
                  <c:v>26.37</c:v>
                </c:pt>
                <c:pt idx="1040">
                  <c:v>26.87</c:v>
                </c:pt>
                <c:pt idx="1041">
                  <c:v>26.5</c:v>
                </c:pt>
                <c:pt idx="1042">
                  <c:v>26.435</c:v>
                </c:pt>
                <c:pt idx="1043">
                  <c:v>26.685</c:v>
                </c:pt>
                <c:pt idx="1044">
                  <c:v>26.495</c:v>
                </c:pt>
                <c:pt idx="1045">
                  <c:v>26.495</c:v>
                </c:pt>
                <c:pt idx="1046">
                  <c:v>26.75</c:v>
                </c:pt>
                <c:pt idx="1047">
                  <c:v>26.495</c:v>
                </c:pt>
                <c:pt idx="1048">
                  <c:v>26.495</c:v>
                </c:pt>
                <c:pt idx="1049">
                  <c:v>26.31000000000001</c:v>
                </c:pt>
                <c:pt idx="1050">
                  <c:v>26.25</c:v>
                </c:pt>
                <c:pt idx="1051">
                  <c:v>26.435</c:v>
                </c:pt>
                <c:pt idx="1052">
                  <c:v>26.435</c:v>
                </c:pt>
                <c:pt idx="1053">
                  <c:v>26.435</c:v>
                </c:pt>
                <c:pt idx="1054">
                  <c:v>26.185</c:v>
                </c:pt>
                <c:pt idx="1055">
                  <c:v>26.495</c:v>
                </c:pt>
                <c:pt idx="1056">
                  <c:v>26.75</c:v>
                </c:pt>
                <c:pt idx="1057">
                  <c:v>26.375</c:v>
                </c:pt>
                <c:pt idx="1058">
                  <c:v>26.37</c:v>
                </c:pt>
                <c:pt idx="1059">
                  <c:v>26.435</c:v>
                </c:pt>
                <c:pt idx="1060">
                  <c:v>26.435</c:v>
                </c:pt>
                <c:pt idx="1061">
                  <c:v>26.435</c:v>
                </c:pt>
                <c:pt idx="1062">
                  <c:v>26.5</c:v>
                </c:pt>
                <c:pt idx="1063">
                  <c:v>26.37</c:v>
                </c:pt>
                <c:pt idx="1064">
                  <c:v>26.62</c:v>
                </c:pt>
                <c:pt idx="1065">
                  <c:v>26.435</c:v>
                </c:pt>
                <c:pt idx="1066">
                  <c:v>26.435</c:v>
                </c:pt>
                <c:pt idx="1067">
                  <c:v>26.685</c:v>
                </c:pt>
                <c:pt idx="1068">
                  <c:v>26.37</c:v>
                </c:pt>
                <c:pt idx="1069">
                  <c:v>26.56</c:v>
                </c:pt>
                <c:pt idx="1070">
                  <c:v>26.37</c:v>
                </c:pt>
                <c:pt idx="1071">
                  <c:v>26.435</c:v>
                </c:pt>
                <c:pt idx="1072">
                  <c:v>26.125</c:v>
                </c:pt>
                <c:pt idx="1073">
                  <c:v>26.56</c:v>
                </c:pt>
                <c:pt idx="1074">
                  <c:v>26.495</c:v>
                </c:pt>
                <c:pt idx="1075">
                  <c:v>26.5</c:v>
                </c:pt>
                <c:pt idx="1076">
                  <c:v>26.31000000000001</c:v>
                </c:pt>
                <c:pt idx="1077">
                  <c:v>26.435</c:v>
                </c:pt>
                <c:pt idx="1078">
                  <c:v>26.31000000000001</c:v>
                </c:pt>
                <c:pt idx="1079">
                  <c:v>26.37</c:v>
                </c:pt>
                <c:pt idx="1080">
                  <c:v>26.62</c:v>
                </c:pt>
                <c:pt idx="1081">
                  <c:v>26.375</c:v>
                </c:pt>
                <c:pt idx="1082">
                  <c:v>26.31000000000001</c:v>
                </c:pt>
                <c:pt idx="1083">
                  <c:v>26.56</c:v>
                </c:pt>
                <c:pt idx="1084">
                  <c:v>26.37</c:v>
                </c:pt>
                <c:pt idx="1085">
                  <c:v>26.375</c:v>
                </c:pt>
                <c:pt idx="1086">
                  <c:v>26.56</c:v>
                </c:pt>
                <c:pt idx="1087">
                  <c:v>26.375</c:v>
                </c:pt>
                <c:pt idx="1088">
                  <c:v>26.495</c:v>
                </c:pt>
                <c:pt idx="1089">
                  <c:v>26.435</c:v>
                </c:pt>
                <c:pt idx="1090">
                  <c:v>26.375</c:v>
                </c:pt>
                <c:pt idx="1091">
                  <c:v>26.625</c:v>
                </c:pt>
                <c:pt idx="1092">
                  <c:v>26.375</c:v>
                </c:pt>
                <c:pt idx="1093">
                  <c:v>26.81000000000001</c:v>
                </c:pt>
                <c:pt idx="1094">
                  <c:v>26.375</c:v>
                </c:pt>
                <c:pt idx="1095">
                  <c:v>26.185</c:v>
                </c:pt>
                <c:pt idx="1096">
                  <c:v>26.75</c:v>
                </c:pt>
                <c:pt idx="1097">
                  <c:v>26.56</c:v>
                </c:pt>
                <c:pt idx="1098">
                  <c:v>26.435</c:v>
                </c:pt>
                <c:pt idx="1099">
                  <c:v>26.56</c:v>
                </c:pt>
                <c:pt idx="1100">
                  <c:v>26.185</c:v>
                </c:pt>
                <c:pt idx="1101">
                  <c:v>26.56</c:v>
                </c:pt>
                <c:pt idx="1102">
                  <c:v>26.185</c:v>
                </c:pt>
                <c:pt idx="1103">
                  <c:v>26.37</c:v>
                </c:pt>
                <c:pt idx="1104">
                  <c:v>26.75</c:v>
                </c:pt>
                <c:pt idx="1105">
                  <c:v>26.625</c:v>
                </c:pt>
                <c:pt idx="1106">
                  <c:v>26.375</c:v>
                </c:pt>
                <c:pt idx="1107">
                  <c:v>26.495</c:v>
                </c:pt>
                <c:pt idx="1108">
                  <c:v>26.5</c:v>
                </c:pt>
                <c:pt idx="1109">
                  <c:v>26.31000000000001</c:v>
                </c:pt>
                <c:pt idx="1110">
                  <c:v>26.25</c:v>
                </c:pt>
                <c:pt idx="1111">
                  <c:v>26.56</c:v>
                </c:pt>
                <c:pt idx="1112">
                  <c:v>26.81000000000001</c:v>
                </c:pt>
                <c:pt idx="1113">
                  <c:v>26.375</c:v>
                </c:pt>
                <c:pt idx="1114">
                  <c:v>26.56</c:v>
                </c:pt>
                <c:pt idx="1115">
                  <c:v>26.62</c:v>
                </c:pt>
                <c:pt idx="1116">
                  <c:v>26.56</c:v>
                </c:pt>
                <c:pt idx="1117">
                  <c:v>26.685</c:v>
                </c:pt>
                <c:pt idx="1118">
                  <c:v>26.745</c:v>
                </c:pt>
                <c:pt idx="1119">
                  <c:v>26.625</c:v>
                </c:pt>
                <c:pt idx="1120">
                  <c:v>26.5</c:v>
                </c:pt>
                <c:pt idx="1121">
                  <c:v>26.56</c:v>
                </c:pt>
                <c:pt idx="1122">
                  <c:v>26.685</c:v>
                </c:pt>
                <c:pt idx="1123">
                  <c:v>26.435</c:v>
                </c:pt>
                <c:pt idx="1124">
                  <c:v>26.495</c:v>
                </c:pt>
                <c:pt idx="1125">
                  <c:v>26.685</c:v>
                </c:pt>
                <c:pt idx="1126">
                  <c:v>26.56</c:v>
                </c:pt>
                <c:pt idx="1127">
                  <c:v>26.435</c:v>
                </c:pt>
                <c:pt idx="1128">
                  <c:v>26.56</c:v>
                </c:pt>
                <c:pt idx="1129">
                  <c:v>26.56</c:v>
                </c:pt>
                <c:pt idx="1130">
                  <c:v>26.56</c:v>
                </c:pt>
                <c:pt idx="1131">
                  <c:v>26.375</c:v>
                </c:pt>
                <c:pt idx="1132">
                  <c:v>26.37</c:v>
                </c:pt>
                <c:pt idx="1133">
                  <c:v>26.37</c:v>
                </c:pt>
                <c:pt idx="1134">
                  <c:v>26.495</c:v>
                </c:pt>
                <c:pt idx="1135">
                  <c:v>26.56</c:v>
                </c:pt>
                <c:pt idx="1136">
                  <c:v>26.685</c:v>
                </c:pt>
                <c:pt idx="1137">
                  <c:v>26.185</c:v>
                </c:pt>
                <c:pt idx="1138">
                  <c:v>26.435</c:v>
                </c:pt>
                <c:pt idx="1139">
                  <c:v>26.625</c:v>
                </c:pt>
                <c:pt idx="1140">
                  <c:v>26.56</c:v>
                </c:pt>
                <c:pt idx="1141">
                  <c:v>26.495</c:v>
                </c:pt>
                <c:pt idx="1142">
                  <c:v>26.245</c:v>
                </c:pt>
                <c:pt idx="1143">
                  <c:v>26.435</c:v>
                </c:pt>
                <c:pt idx="1144">
                  <c:v>26.685</c:v>
                </c:pt>
                <c:pt idx="1145">
                  <c:v>26.685</c:v>
                </c:pt>
                <c:pt idx="1146">
                  <c:v>26.56</c:v>
                </c:pt>
                <c:pt idx="1147">
                  <c:v>26.435</c:v>
                </c:pt>
                <c:pt idx="1148">
                  <c:v>26.435</c:v>
                </c:pt>
                <c:pt idx="1149">
                  <c:v>26.37</c:v>
                </c:pt>
                <c:pt idx="1150">
                  <c:v>26.245</c:v>
                </c:pt>
                <c:pt idx="1151">
                  <c:v>26.37</c:v>
                </c:pt>
                <c:pt idx="1152">
                  <c:v>26.495</c:v>
                </c:pt>
                <c:pt idx="1153">
                  <c:v>26.745</c:v>
                </c:pt>
                <c:pt idx="1154">
                  <c:v>26.495</c:v>
                </c:pt>
                <c:pt idx="1155">
                  <c:v>26.685</c:v>
                </c:pt>
                <c:pt idx="1156">
                  <c:v>26.685</c:v>
                </c:pt>
                <c:pt idx="1157">
                  <c:v>26.685</c:v>
                </c:pt>
                <c:pt idx="1158">
                  <c:v>26.56</c:v>
                </c:pt>
                <c:pt idx="1159">
                  <c:v>26.5</c:v>
                </c:pt>
                <c:pt idx="1160">
                  <c:v>26.5</c:v>
                </c:pt>
                <c:pt idx="1161">
                  <c:v>26.435</c:v>
                </c:pt>
                <c:pt idx="1162">
                  <c:v>26.435</c:v>
                </c:pt>
                <c:pt idx="1163">
                  <c:v>26.56</c:v>
                </c:pt>
                <c:pt idx="1164">
                  <c:v>26.435</c:v>
                </c:pt>
                <c:pt idx="1165">
                  <c:v>26.625</c:v>
                </c:pt>
                <c:pt idx="1166">
                  <c:v>26.62</c:v>
                </c:pt>
                <c:pt idx="1167">
                  <c:v>26.495</c:v>
                </c:pt>
                <c:pt idx="1168">
                  <c:v>26.685</c:v>
                </c:pt>
                <c:pt idx="1169">
                  <c:v>26.56</c:v>
                </c:pt>
                <c:pt idx="1170">
                  <c:v>26.81000000000001</c:v>
                </c:pt>
                <c:pt idx="1171">
                  <c:v>26.56</c:v>
                </c:pt>
                <c:pt idx="1172">
                  <c:v>26.435</c:v>
                </c:pt>
                <c:pt idx="1173">
                  <c:v>26.56</c:v>
                </c:pt>
                <c:pt idx="1174">
                  <c:v>26.25</c:v>
                </c:pt>
                <c:pt idx="1175">
                  <c:v>26.625</c:v>
                </c:pt>
                <c:pt idx="1176">
                  <c:v>26.56</c:v>
                </c:pt>
                <c:pt idx="1177">
                  <c:v>26.625</c:v>
                </c:pt>
                <c:pt idx="1178">
                  <c:v>26.62</c:v>
                </c:pt>
                <c:pt idx="1179">
                  <c:v>26.56</c:v>
                </c:pt>
                <c:pt idx="1180">
                  <c:v>26.625</c:v>
                </c:pt>
                <c:pt idx="1181">
                  <c:v>26.56</c:v>
                </c:pt>
                <c:pt idx="1182">
                  <c:v>26.435</c:v>
                </c:pt>
                <c:pt idx="1183">
                  <c:v>26.62</c:v>
                </c:pt>
                <c:pt idx="1184">
                  <c:v>26.685</c:v>
                </c:pt>
                <c:pt idx="1185">
                  <c:v>26.495</c:v>
                </c:pt>
                <c:pt idx="1186">
                  <c:v>26.685</c:v>
                </c:pt>
                <c:pt idx="1187">
                  <c:v>26.495</c:v>
                </c:pt>
                <c:pt idx="1188">
                  <c:v>26.495</c:v>
                </c:pt>
                <c:pt idx="1189">
                  <c:v>26.56</c:v>
                </c:pt>
                <c:pt idx="1190">
                  <c:v>26.435</c:v>
                </c:pt>
                <c:pt idx="1191">
                  <c:v>26.81000000000001</c:v>
                </c:pt>
                <c:pt idx="1192">
                  <c:v>26.625</c:v>
                </c:pt>
                <c:pt idx="1193">
                  <c:v>26.875</c:v>
                </c:pt>
                <c:pt idx="1194">
                  <c:v>26.685</c:v>
                </c:pt>
                <c:pt idx="1195">
                  <c:v>26.875</c:v>
                </c:pt>
                <c:pt idx="1196">
                  <c:v>26.31000000000001</c:v>
                </c:pt>
                <c:pt idx="1197">
                  <c:v>26.5</c:v>
                </c:pt>
                <c:pt idx="1198">
                  <c:v>26.31000000000001</c:v>
                </c:pt>
                <c:pt idx="1199">
                  <c:v>26.435</c:v>
                </c:pt>
                <c:pt idx="1200">
                  <c:v>26.56</c:v>
                </c:pt>
                <c:pt idx="1201">
                  <c:v>26.5</c:v>
                </c:pt>
                <c:pt idx="1202">
                  <c:v>26.62</c:v>
                </c:pt>
                <c:pt idx="1203">
                  <c:v>26.625</c:v>
                </c:pt>
                <c:pt idx="1204">
                  <c:v>26.56</c:v>
                </c:pt>
                <c:pt idx="1205">
                  <c:v>26.245</c:v>
                </c:pt>
                <c:pt idx="1206">
                  <c:v>26.62</c:v>
                </c:pt>
                <c:pt idx="1207">
                  <c:v>26.685</c:v>
                </c:pt>
                <c:pt idx="1208">
                  <c:v>26.62</c:v>
                </c:pt>
                <c:pt idx="1209">
                  <c:v>26.56</c:v>
                </c:pt>
                <c:pt idx="1210">
                  <c:v>26.685</c:v>
                </c:pt>
                <c:pt idx="1211">
                  <c:v>26.56</c:v>
                </c:pt>
                <c:pt idx="1212">
                  <c:v>26.685</c:v>
                </c:pt>
                <c:pt idx="1213">
                  <c:v>26.62</c:v>
                </c:pt>
                <c:pt idx="1214">
                  <c:v>26.685</c:v>
                </c:pt>
                <c:pt idx="1215">
                  <c:v>26.31000000000001</c:v>
                </c:pt>
                <c:pt idx="1216">
                  <c:v>26.56</c:v>
                </c:pt>
                <c:pt idx="1217">
                  <c:v>26.685</c:v>
                </c:pt>
                <c:pt idx="1218">
                  <c:v>26.685</c:v>
                </c:pt>
                <c:pt idx="1219">
                  <c:v>26.5</c:v>
                </c:pt>
                <c:pt idx="1220">
                  <c:v>26.56</c:v>
                </c:pt>
                <c:pt idx="1221">
                  <c:v>26.56</c:v>
                </c:pt>
                <c:pt idx="1222">
                  <c:v>26.495</c:v>
                </c:pt>
                <c:pt idx="1223">
                  <c:v>26.435</c:v>
                </c:pt>
                <c:pt idx="1224">
                  <c:v>26.62</c:v>
                </c:pt>
                <c:pt idx="1225">
                  <c:v>26.81000000000001</c:v>
                </c:pt>
                <c:pt idx="1226">
                  <c:v>26.81000000000001</c:v>
                </c:pt>
                <c:pt idx="1227">
                  <c:v>26.62</c:v>
                </c:pt>
                <c:pt idx="1228">
                  <c:v>26.62</c:v>
                </c:pt>
                <c:pt idx="1229">
                  <c:v>26.495</c:v>
                </c:pt>
                <c:pt idx="1230">
                  <c:v>26.685</c:v>
                </c:pt>
                <c:pt idx="1231">
                  <c:v>26.375</c:v>
                </c:pt>
                <c:pt idx="1232">
                  <c:v>26.5</c:v>
                </c:pt>
                <c:pt idx="1233">
                  <c:v>26.56</c:v>
                </c:pt>
                <c:pt idx="1234">
                  <c:v>26.685</c:v>
                </c:pt>
                <c:pt idx="1235">
                  <c:v>26.62</c:v>
                </c:pt>
                <c:pt idx="1236">
                  <c:v>26.435</c:v>
                </c:pt>
                <c:pt idx="1237">
                  <c:v>26.495</c:v>
                </c:pt>
                <c:pt idx="1238">
                  <c:v>26.62</c:v>
                </c:pt>
                <c:pt idx="1239">
                  <c:v>26.56</c:v>
                </c:pt>
                <c:pt idx="1240">
                  <c:v>26.81000000000001</c:v>
                </c:pt>
                <c:pt idx="1241">
                  <c:v>26.81000000000001</c:v>
                </c:pt>
                <c:pt idx="1242">
                  <c:v>26.435</c:v>
                </c:pt>
                <c:pt idx="1243">
                  <c:v>26.625</c:v>
                </c:pt>
                <c:pt idx="1244">
                  <c:v>26.625</c:v>
                </c:pt>
                <c:pt idx="1245">
                  <c:v>26.81000000000001</c:v>
                </c:pt>
                <c:pt idx="1246">
                  <c:v>26.81000000000001</c:v>
                </c:pt>
                <c:pt idx="1247">
                  <c:v>26.495</c:v>
                </c:pt>
                <c:pt idx="1248">
                  <c:v>26.37</c:v>
                </c:pt>
                <c:pt idx="1249">
                  <c:v>26.685</c:v>
                </c:pt>
                <c:pt idx="1250">
                  <c:v>26.81000000000001</c:v>
                </c:pt>
                <c:pt idx="1251">
                  <c:v>26.625</c:v>
                </c:pt>
                <c:pt idx="1252">
                  <c:v>26.685</c:v>
                </c:pt>
                <c:pt idx="1253">
                  <c:v>26.81000000000001</c:v>
                </c:pt>
                <c:pt idx="1254">
                  <c:v>26.62</c:v>
                </c:pt>
                <c:pt idx="1255">
                  <c:v>26.745</c:v>
                </c:pt>
                <c:pt idx="1256">
                  <c:v>26.81000000000001</c:v>
                </c:pt>
                <c:pt idx="1257">
                  <c:v>26.935</c:v>
                </c:pt>
                <c:pt idx="1258">
                  <c:v>26.745</c:v>
                </c:pt>
                <c:pt idx="1259">
                  <c:v>26.75</c:v>
                </c:pt>
                <c:pt idx="1260">
                  <c:v>26.875</c:v>
                </c:pt>
                <c:pt idx="1261">
                  <c:v>26.495</c:v>
                </c:pt>
                <c:pt idx="1262">
                  <c:v>26.81000000000001</c:v>
                </c:pt>
                <c:pt idx="1263">
                  <c:v>26.875</c:v>
                </c:pt>
                <c:pt idx="1264">
                  <c:v>26.56</c:v>
                </c:pt>
                <c:pt idx="1265">
                  <c:v>26.685</c:v>
                </c:pt>
                <c:pt idx="1266">
                  <c:v>26.81000000000001</c:v>
                </c:pt>
                <c:pt idx="1267">
                  <c:v>26.56</c:v>
                </c:pt>
                <c:pt idx="1268">
                  <c:v>26.56</c:v>
                </c:pt>
                <c:pt idx="1269">
                  <c:v>26.56</c:v>
                </c:pt>
                <c:pt idx="1270">
                  <c:v>26.5</c:v>
                </c:pt>
                <c:pt idx="1271">
                  <c:v>26.62</c:v>
                </c:pt>
                <c:pt idx="1272">
                  <c:v>26.81000000000001</c:v>
                </c:pt>
                <c:pt idx="1273">
                  <c:v>26.745</c:v>
                </c:pt>
                <c:pt idx="1274">
                  <c:v>26.62</c:v>
                </c:pt>
                <c:pt idx="1275">
                  <c:v>26.62</c:v>
                </c:pt>
                <c:pt idx="1276">
                  <c:v>26.5</c:v>
                </c:pt>
                <c:pt idx="1277">
                  <c:v>26.685</c:v>
                </c:pt>
                <c:pt idx="1278">
                  <c:v>26.62</c:v>
                </c:pt>
                <c:pt idx="1279">
                  <c:v>26.435</c:v>
                </c:pt>
                <c:pt idx="1280">
                  <c:v>26.75</c:v>
                </c:pt>
                <c:pt idx="1281">
                  <c:v>26.685</c:v>
                </c:pt>
                <c:pt idx="1282">
                  <c:v>26.685</c:v>
                </c:pt>
                <c:pt idx="1283">
                  <c:v>26.685</c:v>
                </c:pt>
                <c:pt idx="1284">
                  <c:v>26.62</c:v>
                </c:pt>
                <c:pt idx="1285">
                  <c:v>26.495</c:v>
                </c:pt>
                <c:pt idx="1286">
                  <c:v>26.5</c:v>
                </c:pt>
                <c:pt idx="1287">
                  <c:v>26.62</c:v>
                </c:pt>
                <c:pt idx="1288">
                  <c:v>26.685</c:v>
                </c:pt>
                <c:pt idx="1289">
                  <c:v>26.685</c:v>
                </c:pt>
                <c:pt idx="1290">
                  <c:v>26.87</c:v>
                </c:pt>
                <c:pt idx="1291">
                  <c:v>26.56</c:v>
                </c:pt>
                <c:pt idx="1292">
                  <c:v>26.625</c:v>
                </c:pt>
                <c:pt idx="1293">
                  <c:v>26.685</c:v>
                </c:pt>
                <c:pt idx="1294">
                  <c:v>26.495</c:v>
                </c:pt>
                <c:pt idx="1295">
                  <c:v>26.87</c:v>
                </c:pt>
                <c:pt idx="1296">
                  <c:v>26.745</c:v>
                </c:pt>
                <c:pt idx="1297">
                  <c:v>26.685</c:v>
                </c:pt>
                <c:pt idx="1298">
                  <c:v>26.875</c:v>
                </c:pt>
                <c:pt idx="1299">
                  <c:v>26.435</c:v>
                </c:pt>
                <c:pt idx="1300">
                  <c:v>27.06</c:v>
                </c:pt>
                <c:pt idx="1301">
                  <c:v>26.62</c:v>
                </c:pt>
                <c:pt idx="1302">
                  <c:v>26.685</c:v>
                </c:pt>
                <c:pt idx="1303">
                  <c:v>26.81000000000001</c:v>
                </c:pt>
                <c:pt idx="1304">
                  <c:v>26.81000000000001</c:v>
                </c:pt>
                <c:pt idx="1305">
                  <c:v>26.75</c:v>
                </c:pt>
                <c:pt idx="1306">
                  <c:v>26.435</c:v>
                </c:pt>
                <c:pt idx="1307">
                  <c:v>26.56</c:v>
                </c:pt>
                <c:pt idx="1308">
                  <c:v>26.87</c:v>
                </c:pt>
                <c:pt idx="1309">
                  <c:v>26.37</c:v>
                </c:pt>
                <c:pt idx="1310">
                  <c:v>26.745</c:v>
                </c:pt>
                <c:pt idx="1311">
                  <c:v>26.56</c:v>
                </c:pt>
                <c:pt idx="1312">
                  <c:v>26.62</c:v>
                </c:pt>
                <c:pt idx="1313">
                  <c:v>26.5</c:v>
                </c:pt>
                <c:pt idx="1314">
                  <c:v>26.75</c:v>
                </c:pt>
                <c:pt idx="1315">
                  <c:v>26.685</c:v>
                </c:pt>
                <c:pt idx="1316">
                  <c:v>26.56</c:v>
                </c:pt>
                <c:pt idx="1317">
                  <c:v>26.5</c:v>
                </c:pt>
                <c:pt idx="1318">
                  <c:v>26.685</c:v>
                </c:pt>
                <c:pt idx="1319">
                  <c:v>26.75</c:v>
                </c:pt>
                <c:pt idx="1320">
                  <c:v>26.56</c:v>
                </c:pt>
                <c:pt idx="1321">
                  <c:v>26.75</c:v>
                </c:pt>
                <c:pt idx="1322">
                  <c:v>26.745</c:v>
                </c:pt>
                <c:pt idx="1323">
                  <c:v>26.75</c:v>
                </c:pt>
                <c:pt idx="1324">
                  <c:v>26.62</c:v>
                </c:pt>
                <c:pt idx="1325">
                  <c:v>26.875</c:v>
                </c:pt>
                <c:pt idx="1326">
                  <c:v>26.5</c:v>
                </c:pt>
                <c:pt idx="1327">
                  <c:v>26.56</c:v>
                </c:pt>
                <c:pt idx="1328">
                  <c:v>26.56</c:v>
                </c:pt>
                <c:pt idx="1329">
                  <c:v>26.56</c:v>
                </c:pt>
                <c:pt idx="1330">
                  <c:v>26.81000000000001</c:v>
                </c:pt>
                <c:pt idx="1331">
                  <c:v>26.56</c:v>
                </c:pt>
                <c:pt idx="1332">
                  <c:v>26.685</c:v>
                </c:pt>
                <c:pt idx="1333">
                  <c:v>27.06</c:v>
                </c:pt>
                <c:pt idx="1334">
                  <c:v>26.5</c:v>
                </c:pt>
                <c:pt idx="1335">
                  <c:v>26.81000000000001</c:v>
                </c:pt>
                <c:pt idx="1336">
                  <c:v>26.81000000000001</c:v>
                </c:pt>
                <c:pt idx="1337">
                  <c:v>26.81000000000001</c:v>
                </c:pt>
                <c:pt idx="1338">
                  <c:v>26.62</c:v>
                </c:pt>
                <c:pt idx="1339">
                  <c:v>26.75</c:v>
                </c:pt>
                <c:pt idx="1340">
                  <c:v>26.495</c:v>
                </c:pt>
                <c:pt idx="1341">
                  <c:v>26.75</c:v>
                </c:pt>
                <c:pt idx="1342">
                  <c:v>26.685</c:v>
                </c:pt>
                <c:pt idx="1343">
                  <c:v>26.87</c:v>
                </c:pt>
                <c:pt idx="1344">
                  <c:v>26.56</c:v>
                </c:pt>
                <c:pt idx="1345">
                  <c:v>26.685</c:v>
                </c:pt>
                <c:pt idx="1346">
                  <c:v>26.81000000000001</c:v>
                </c:pt>
                <c:pt idx="1347">
                  <c:v>26.87</c:v>
                </c:pt>
                <c:pt idx="1348">
                  <c:v>26.56</c:v>
                </c:pt>
                <c:pt idx="1349">
                  <c:v>26.81000000000001</c:v>
                </c:pt>
                <c:pt idx="1350">
                  <c:v>26.81000000000001</c:v>
                </c:pt>
                <c:pt idx="1351">
                  <c:v>26.81000000000001</c:v>
                </c:pt>
                <c:pt idx="1352">
                  <c:v>26.56</c:v>
                </c:pt>
                <c:pt idx="1353">
                  <c:v>26.81000000000001</c:v>
                </c:pt>
                <c:pt idx="1354">
                  <c:v>26.435</c:v>
                </c:pt>
                <c:pt idx="1355">
                  <c:v>26.81000000000001</c:v>
                </c:pt>
                <c:pt idx="1356">
                  <c:v>26.685</c:v>
                </c:pt>
                <c:pt idx="1357">
                  <c:v>26.745</c:v>
                </c:pt>
                <c:pt idx="1358">
                  <c:v>26.745</c:v>
                </c:pt>
                <c:pt idx="1359">
                  <c:v>26.935</c:v>
                </c:pt>
                <c:pt idx="1360">
                  <c:v>26.62</c:v>
                </c:pt>
                <c:pt idx="1361">
                  <c:v>26.685</c:v>
                </c:pt>
                <c:pt idx="1362">
                  <c:v>26.875</c:v>
                </c:pt>
                <c:pt idx="1363">
                  <c:v>26.625</c:v>
                </c:pt>
                <c:pt idx="1364">
                  <c:v>26.935</c:v>
                </c:pt>
                <c:pt idx="1365">
                  <c:v>26.81000000000001</c:v>
                </c:pt>
                <c:pt idx="1366">
                  <c:v>26.87</c:v>
                </c:pt>
                <c:pt idx="1367">
                  <c:v>26.81000000000001</c:v>
                </c:pt>
                <c:pt idx="1368">
                  <c:v>26.685</c:v>
                </c:pt>
                <c:pt idx="1369">
                  <c:v>26.5</c:v>
                </c:pt>
                <c:pt idx="1370">
                  <c:v>26.625</c:v>
                </c:pt>
                <c:pt idx="1371">
                  <c:v>26.62</c:v>
                </c:pt>
                <c:pt idx="1372">
                  <c:v>26.81000000000001</c:v>
                </c:pt>
                <c:pt idx="1373">
                  <c:v>26.435</c:v>
                </c:pt>
                <c:pt idx="1374">
                  <c:v>26.81000000000001</c:v>
                </c:pt>
                <c:pt idx="1375">
                  <c:v>26.625</c:v>
                </c:pt>
                <c:pt idx="1376">
                  <c:v>26.87</c:v>
                </c:pt>
                <c:pt idx="1377">
                  <c:v>26.745</c:v>
                </c:pt>
                <c:pt idx="1378">
                  <c:v>26.685</c:v>
                </c:pt>
                <c:pt idx="1379">
                  <c:v>26.87</c:v>
                </c:pt>
                <c:pt idx="1380">
                  <c:v>26.745</c:v>
                </c:pt>
                <c:pt idx="1381">
                  <c:v>26.62</c:v>
                </c:pt>
                <c:pt idx="1382">
                  <c:v>26.37</c:v>
                </c:pt>
                <c:pt idx="1383">
                  <c:v>26.87</c:v>
                </c:pt>
                <c:pt idx="1384">
                  <c:v>26.37</c:v>
                </c:pt>
                <c:pt idx="1385">
                  <c:v>26.56</c:v>
                </c:pt>
                <c:pt idx="1386">
                  <c:v>26.995</c:v>
                </c:pt>
                <c:pt idx="1387">
                  <c:v>26.56</c:v>
                </c:pt>
                <c:pt idx="1388">
                  <c:v>26.81000000000001</c:v>
                </c:pt>
                <c:pt idx="1389">
                  <c:v>26.375</c:v>
                </c:pt>
                <c:pt idx="1390">
                  <c:v>26.685</c:v>
                </c:pt>
                <c:pt idx="1391">
                  <c:v>26.685</c:v>
                </c:pt>
                <c:pt idx="1392">
                  <c:v>26.81000000000001</c:v>
                </c:pt>
                <c:pt idx="1393">
                  <c:v>26.81000000000001</c:v>
                </c:pt>
                <c:pt idx="1394">
                  <c:v>26.745</c:v>
                </c:pt>
                <c:pt idx="1395">
                  <c:v>26.745</c:v>
                </c:pt>
                <c:pt idx="1396">
                  <c:v>26.745</c:v>
                </c:pt>
                <c:pt idx="1397">
                  <c:v>26.875</c:v>
                </c:pt>
                <c:pt idx="1398">
                  <c:v>26.935</c:v>
                </c:pt>
                <c:pt idx="1399">
                  <c:v>26.5</c:v>
                </c:pt>
                <c:pt idx="1400">
                  <c:v>26.62</c:v>
                </c:pt>
                <c:pt idx="1401">
                  <c:v>26.435</c:v>
                </c:pt>
                <c:pt idx="1402">
                  <c:v>26.875</c:v>
                </c:pt>
                <c:pt idx="1403">
                  <c:v>26.685</c:v>
                </c:pt>
                <c:pt idx="1404">
                  <c:v>26.81000000000001</c:v>
                </c:pt>
                <c:pt idx="1405">
                  <c:v>26.995</c:v>
                </c:pt>
                <c:pt idx="1406">
                  <c:v>26.935</c:v>
                </c:pt>
                <c:pt idx="1407">
                  <c:v>26.745</c:v>
                </c:pt>
                <c:pt idx="1408">
                  <c:v>26.875</c:v>
                </c:pt>
                <c:pt idx="1409">
                  <c:v>26.625</c:v>
                </c:pt>
                <c:pt idx="1410">
                  <c:v>26.375</c:v>
                </c:pt>
                <c:pt idx="1411">
                  <c:v>26.62</c:v>
                </c:pt>
                <c:pt idx="1412">
                  <c:v>26.495</c:v>
                </c:pt>
                <c:pt idx="1413">
                  <c:v>26.685</c:v>
                </c:pt>
                <c:pt idx="1414">
                  <c:v>26.935</c:v>
                </c:pt>
                <c:pt idx="1415">
                  <c:v>26.87</c:v>
                </c:pt>
                <c:pt idx="1416">
                  <c:v>26.62</c:v>
                </c:pt>
                <c:pt idx="1417">
                  <c:v>26.81000000000001</c:v>
                </c:pt>
                <c:pt idx="1418">
                  <c:v>26.75</c:v>
                </c:pt>
                <c:pt idx="1419">
                  <c:v>26.935</c:v>
                </c:pt>
                <c:pt idx="1420">
                  <c:v>26.745</c:v>
                </c:pt>
                <c:pt idx="1421">
                  <c:v>26.745</c:v>
                </c:pt>
                <c:pt idx="1422">
                  <c:v>26.685</c:v>
                </c:pt>
                <c:pt idx="1423">
                  <c:v>26.875</c:v>
                </c:pt>
                <c:pt idx="1424">
                  <c:v>26.87</c:v>
                </c:pt>
                <c:pt idx="1425">
                  <c:v>26.935</c:v>
                </c:pt>
                <c:pt idx="1426">
                  <c:v>27.06</c:v>
                </c:pt>
                <c:pt idx="1427">
                  <c:v>26.435</c:v>
                </c:pt>
                <c:pt idx="1428">
                  <c:v>26.685</c:v>
                </c:pt>
                <c:pt idx="1429">
                  <c:v>26.495</c:v>
                </c:pt>
                <c:pt idx="1430">
                  <c:v>26.81000000000001</c:v>
                </c:pt>
                <c:pt idx="1431">
                  <c:v>27.0</c:v>
                </c:pt>
                <c:pt idx="1432">
                  <c:v>26.935</c:v>
                </c:pt>
                <c:pt idx="1433">
                  <c:v>27.0</c:v>
                </c:pt>
                <c:pt idx="1434">
                  <c:v>27.245</c:v>
                </c:pt>
                <c:pt idx="1435">
                  <c:v>26.685</c:v>
                </c:pt>
                <c:pt idx="1436">
                  <c:v>26.875</c:v>
                </c:pt>
                <c:pt idx="1437">
                  <c:v>26.75</c:v>
                </c:pt>
                <c:pt idx="1438">
                  <c:v>27.06</c:v>
                </c:pt>
                <c:pt idx="1439">
                  <c:v>26.62</c:v>
                </c:pt>
                <c:pt idx="1440">
                  <c:v>26.875</c:v>
                </c:pt>
                <c:pt idx="1441">
                  <c:v>26.87</c:v>
                </c:pt>
                <c:pt idx="1442">
                  <c:v>26.87</c:v>
                </c:pt>
                <c:pt idx="1443">
                  <c:v>26.56</c:v>
                </c:pt>
                <c:pt idx="1444">
                  <c:v>26.56</c:v>
                </c:pt>
                <c:pt idx="1445">
                  <c:v>26.87</c:v>
                </c:pt>
                <c:pt idx="1446">
                  <c:v>26.81000000000001</c:v>
                </c:pt>
                <c:pt idx="1447">
                  <c:v>26.995</c:v>
                </c:pt>
                <c:pt idx="1448">
                  <c:v>26.685</c:v>
                </c:pt>
                <c:pt idx="1449">
                  <c:v>26.56</c:v>
                </c:pt>
                <c:pt idx="1450">
                  <c:v>26.935</c:v>
                </c:pt>
                <c:pt idx="1451">
                  <c:v>26.56</c:v>
                </c:pt>
                <c:pt idx="1452">
                  <c:v>27.06</c:v>
                </c:pt>
                <c:pt idx="1453">
                  <c:v>26.935</c:v>
                </c:pt>
                <c:pt idx="1454">
                  <c:v>26.62</c:v>
                </c:pt>
                <c:pt idx="1455">
                  <c:v>26.75</c:v>
                </c:pt>
                <c:pt idx="1456">
                  <c:v>26.875</c:v>
                </c:pt>
                <c:pt idx="1457">
                  <c:v>26.56</c:v>
                </c:pt>
                <c:pt idx="1458">
                  <c:v>27.245</c:v>
                </c:pt>
                <c:pt idx="1459">
                  <c:v>26.495</c:v>
                </c:pt>
                <c:pt idx="1460">
                  <c:v>26.745</c:v>
                </c:pt>
                <c:pt idx="1461">
                  <c:v>26.875</c:v>
                </c:pt>
                <c:pt idx="1462">
                  <c:v>26.81000000000001</c:v>
                </c:pt>
                <c:pt idx="1463">
                  <c:v>26.81000000000001</c:v>
                </c:pt>
                <c:pt idx="1464">
                  <c:v>26.685</c:v>
                </c:pt>
                <c:pt idx="1465">
                  <c:v>26.935</c:v>
                </c:pt>
                <c:pt idx="1466">
                  <c:v>27.06</c:v>
                </c:pt>
                <c:pt idx="1467">
                  <c:v>27.185</c:v>
                </c:pt>
                <c:pt idx="1468">
                  <c:v>27.185</c:v>
                </c:pt>
                <c:pt idx="1469">
                  <c:v>27.125</c:v>
                </c:pt>
                <c:pt idx="1470">
                  <c:v>26.75</c:v>
                </c:pt>
                <c:pt idx="1471">
                  <c:v>26.81000000000001</c:v>
                </c:pt>
                <c:pt idx="1472">
                  <c:v>26.995</c:v>
                </c:pt>
                <c:pt idx="1473">
                  <c:v>26.875</c:v>
                </c:pt>
                <c:pt idx="1474">
                  <c:v>26.87</c:v>
                </c:pt>
                <c:pt idx="1475">
                  <c:v>26.935</c:v>
                </c:pt>
                <c:pt idx="1476">
                  <c:v>26.745</c:v>
                </c:pt>
                <c:pt idx="1477">
                  <c:v>26.875</c:v>
                </c:pt>
                <c:pt idx="1478">
                  <c:v>26.81000000000001</c:v>
                </c:pt>
                <c:pt idx="1479">
                  <c:v>26.995</c:v>
                </c:pt>
                <c:pt idx="1480">
                  <c:v>27.06</c:v>
                </c:pt>
                <c:pt idx="1481">
                  <c:v>26.685</c:v>
                </c:pt>
                <c:pt idx="1482">
                  <c:v>26.87</c:v>
                </c:pt>
                <c:pt idx="1483">
                  <c:v>26.87</c:v>
                </c:pt>
                <c:pt idx="1484">
                  <c:v>26.495</c:v>
                </c:pt>
                <c:pt idx="1485">
                  <c:v>26.875</c:v>
                </c:pt>
                <c:pt idx="1486">
                  <c:v>27.06</c:v>
                </c:pt>
                <c:pt idx="1487">
                  <c:v>26.81000000000001</c:v>
                </c:pt>
                <c:pt idx="1488">
                  <c:v>27.06</c:v>
                </c:pt>
                <c:pt idx="1489">
                  <c:v>26.56</c:v>
                </c:pt>
                <c:pt idx="1490">
                  <c:v>26.87</c:v>
                </c:pt>
                <c:pt idx="1491">
                  <c:v>26.995</c:v>
                </c:pt>
                <c:pt idx="1492">
                  <c:v>26.685</c:v>
                </c:pt>
                <c:pt idx="1493">
                  <c:v>26.75</c:v>
                </c:pt>
                <c:pt idx="1494">
                  <c:v>26.75</c:v>
                </c:pt>
                <c:pt idx="1495">
                  <c:v>26.935</c:v>
                </c:pt>
                <c:pt idx="1496">
                  <c:v>26.935</c:v>
                </c:pt>
                <c:pt idx="1497">
                  <c:v>26.685</c:v>
                </c:pt>
                <c:pt idx="1498">
                  <c:v>27.0</c:v>
                </c:pt>
                <c:pt idx="1499">
                  <c:v>26.995</c:v>
                </c:pt>
                <c:pt idx="1500">
                  <c:v>27.25</c:v>
                </c:pt>
                <c:pt idx="1501">
                  <c:v>26.875</c:v>
                </c:pt>
                <c:pt idx="1502">
                  <c:v>27.0</c:v>
                </c:pt>
                <c:pt idx="1503">
                  <c:v>26.935</c:v>
                </c:pt>
                <c:pt idx="1504">
                  <c:v>26.87</c:v>
                </c:pt>
                <c:pt idx="1505">
                  <c:v>26.745</c:v>
                </c:pt>
                <c:pt idx="1506">
                  <c:v>27.06</c:v>
                </c:pt>
                <c:pt idx="1507">
                  <c:v>26.935</c:v>
                </c:pt>
                <c:pt idx="1508">
                  <c:v>26.935</c:v>
                </c:pt>
                <c:pt idx="1509">
                  <c:v>26.995</c:v>
                </c:pt>
                <c:pt idx="1510">
                  <c:v>26.56</c:v>
                </c:pt>
                <c:pt idx="1511">
                  <c:v>26.81000000000001</c:v>
                </c:pt>
                <c:pt idx="1512">
                  <c:v>26.745</c:v>
                </c:pt>
                <c:pt idx="1513">
                  <c:v>27.31000000000001</c:v>
                </c:pt>
                <c:pt idx="1514">
                  <c:v>26.995</c:v>
                </c:pt>
                <c:pt idx="1515">
                  <c:v>27.06</c:v>
                </c:pt>
                <c:pt idx="1516">
                  <c:v>27.125</c:v>
                </c:pt>
                <c:pt idx="1517">
                  <c:v>27.06</c:v>
                </c:pt>
                <c:pt idx="1518">
                  <c:v>26.87</c:v>
                </c:pt>
                <c:pt idx="1519">
                  <c:v>26.875</c:v>
                </c:pt>
                <c:pt idx="1520">
                  <c:v>27.185</c:v>
                </c:pt>
                <c:pt idx="1521">
                  <c:v>26.875</c:v>
                </c:pt>
                <c:pt idx="1522">
                  <c:v>27.0</c:v>
                </c:pt>
                <c:pt idx="1523">
                  <c:v>27.12</c:v>
                </c:pt>
                <c:pt idx="1524">
                  <c:v>26.87</c:v>
                </c:pt>
                <c:pt idx="1525">
                  <c:v>27.125</c:v>
                </c:pt>
                <c:pt idx="1526">
                  <c:v>26.875</c:v>
                </c:pt>
                <c:pt idx="1527">
                  <c:v>26.875</c:v>
                </c:pt>
                <c:pt idx="1528">
                  <c:v>26.62</c:v>
                </c:pt>
                <c:pt idx="1529">
                  <c:v>26.935</c:v>
                </c:pt>
                <c:pt idx="1530">
                  <c:v>27.06</c:v>
                </c:pt>
                <c:pt idx="1531">
                  <c:v>27.245</c:v>
                </c:pt>
                <c:pt idx="1532">
                  <c:v>26.935</c:v>
                </c:pt>
                <c:pt idx="1533">
                  <c:v>26.935</c:v>
                </c:pt>
                <c:pt idx="1534">
                  <c:v>26.685</c:v>
                </c:pt>
                <c:pt idx="1535">
                  <c:v>26.685</c:v>
                </c:pt>
                <c:pt idx="1536">
                  <c:v>27.06</c:v>
                </c:pt>
                <c:pt idx="1537">
                  <c:v>26.935</c:v>
                </c:pt>
                <c:pt idx="1538">
                  <c:v>26.87</c:v>
                </c:pt>
                <c:pt idx="1539">
                  <c:v>27.12</c:v>
                </c:pt>
                <c:pt idx="1540">
                  <c:v>26.935</c:v>
                </c:pt>
                <c:pt idx="1541">
                  <c:v>26.87</c:v>
                </c:pt>
                <c:pt idx="1542">
                  <c:v>26.935</c:v>
                </c:pt>
                <c:pt idx="1543">
                  <c:v>26.875</c:v>
                </c:pt>
                <c:pt idx="1544">
                  <c:v>27.37</c:v>
                </c:pt>
                <c:pt idx="1545">
                  <c:v>27.06</c:v>
                </c:pt>
                <c:pt idx="1546">
                  <c:v>26.435</c:v>
                </c:pt>
                <c:pt idx="1547">
                  <c:v>26.935</c:v>
                </c:pt>
                <c:pt idx="1548">
                  <c:v>27.0</c:v>
                </c:pt>
                <c:pt idx="1549">
                  <c:v>26.935</c:v>
                </c:pt>
                <c:pt idx="1550">
                  <c:v>27.0</c:v>
                </c:pt>
                <c:pt idx="1551">
                  <c:v>26.875</c:v>
                </c:pt>
                <c:pt idx="1552">
                  <c:v>27.06</c:v>
                </c:pt>
                <c:pt idx="1553">
                  <c:v>27.0</c:v>
                </c:pt>
                <c:pt idx="1554">
                  <c:v>27.0</c:v>
                </c:pt>
                <c:pt idx="1555">
                  <c:v>27.125</c:v>
                </c:pt>
                <c:pt idx="1556">
                  <c:v>26.935</c:v>
                </c:pt>
                <c:pt idx="1557">
                  <c:v>26.87</c:v>
                </c:pt>
                <c:pt idx="1558">
                  <c:v>26.875</c:v>
                </c:pt>
                <c:pt idx="1559">
                  <c:v>27.06</c:v>
                </c:pt>
                <c:pt idx="1560">
                  <c:v>26.995</c:v>
                </c:pt>
                <c:pt idx="1561">
                  <c:v>26.87</c:v>
                </c:pt>
                <c:pt idx="1562">
                  <c:v>26.745</c:v>
                </c:pt>
                <c:pt idx="1563">
                  <c:v>26.875</c:v>
                </c:pt>
                <c:pt idx="1564">
                  <c:v>27.12</c:v>
                </c:pt>
                <c:pt idx="1565">
                  <c:v>26.875</c:v>
                </c:pt>
                <c:pt idx="1566">
                  <c:v>27.0</c:v>
                </c:pt>
                <c:pt idx="1567">
                  <c:v>27.31000000000001</c:v>
                </c:pt>
                <c:pt idx="1568">
                  <c:v>26.995</c:v>
                </c:pt>
                <c:pt idx="1569">
                  <c:v>26.935</c:v>
                </c:pt>
                <c:pt idx="1570">
                  <c:v>26.875</c:v>
                </c:pt>
                <c:pt idx="1571">
                  <c:v>27.06</c:v>
                </c:pt>
                <c:pt idx="1572">
                  <c:v>27.06</c:v>
                </c:pt>
                <c:pt idx="1573">
                  <c:v>27.125</c:v>
                </c:pt>
                <c:pt idx="1574">
                  <c:v>27.245</c:v>
                </c:pt>
                <c:pt idx="1575">
                  <c:v>27.125</c:v>
                </c:pt>
                <c:pt idx="1576">
                  <c:v>27.06</c:v>
                </c:pt>
                <c:pt idx="1577">
                  <c:v>26.935</c:v>
                </c:pt>
                <c:pt idx="1578">
                  <c:v>27.125</c:v>
                </c:pt>
                <c:pt idx="1579">
                  <c:v>26.75</c:v>
                </c:pt>
                <c:pt idx="1580">
                  <c:v>27.375</c:v>
                </c:pt>
                <c:pt idx="1581">
                  <c:v>26.935</c:v>
                </c:pt>
                <c:pt idx="1582">
                  <c:v>27.245</c:v>
                </c:pt>
                <c:pt idx="1583">
                  <c:v>26.87</c:v>
                </c:pt>
                <c:pt idx="1584">
                  <c:v>27.185</c:v>
                </c:pt>
                <c:pt idx="1585">
                  <c:v>27.37</c:v>
                </c:pt>
                <c:pt idx="1586">
                  <c:v>26.87</c:v>
                </c:pt>
                <c:pt idx="1587">
                  <c:v>27.12</c:v>
                </c:pt>
                <c:pt idx="1588">
                  <c:v>26.62</c:v>
                </c:pt>
                <c:pt idx="1589">
                  <c:v>27.185</c:v>
                </c:pt>
                <c:pt idx="1590">
                  <c:v>27.06</c:v>
                </c:pt>
                <c:pt idx="1591">
                  <c:v>27.0</c:v>
                </c:pt>
                <c:pt idx="1592">
                  <c:v>27.25</c:v>
                </c:pt>
                <c:pt idx="1593">
                  <c:v>26.745</c:v>
                </c:pt>
                <c:pt idx="1594">
                  <c:v>26.56</c:v>
                </c:pt>
                <c:pt idx="1595">
                  <c:v>27.185</c:v>
                </c:pt>
                <c:pt idx="1596">
                  <c:v>27.0</c:v>
                </c:pt>
                <c:pt idx="1597">
                  <c:v>26.75</c:v>
                </c:pt>
                <c:pt idx="1598">
                  <c:v>26.685</c:v>
                </c:pt>
                <c:pt idx="1599">
                  <c:v>27.06</c:v>
                </c:pt>
                <c:pt idx="1600">
                  <c:v>27.0</c:v>
                </c:pt>
                <c:pt idx="1601">
                  <c:v>27.12</c:v>
                </c:pt>
                <c:pt idx="1602">
                  <c:v>27.25</c:v>
                </c:pt>
                <c:pt idx="1603">
                  <c:v>26.995</c:v>
                </c:pt>
                <c:pt idx="1604">
                  <c:v>26.87</c:v>
                </c:pt>
                <c:pt idx="1605">
                  <c:v>26.935</c:v>
                </c:pt>
                <c:pt idx="1606">
                  <c:v>27.375</c:v>
                </c:pt>
                <c:pt idx="1607">
                  <c:v>27.185</c:v>
                </c:pt>
                <c:pt idx="1608">
                  <c:v>26.81000000000001</c:v>
                </c:pt>
                <c:pt idx="1609">
                  <c:v>27.0</c:v>
                </c:pt>
                <c:pt idx="1610">
                  <c:v>27.375</c:v>
                </c:pt>
                <c:pt idx="1611">
                  <c:v>27.06</c:v>
                </c:pt>
                <c:pt idx="1612">
                  <c:v>27.12</c:v>
                </c:pt>
                <c:pt idx="1613">
                  <c:v>26.81000000000001</c:v>
                </c:pt>
                <c:pt idx="1614">
                  <c:v>27.06</c:v>
                </c:pt>
                <c:pt idx="1615">
                  <c:v>27.06</c:v>
                </c:pt>
                <c:pt idx="1616">
                  <c:v>27.185</c:v>
                </c:pt>
                <c:pt idx="1617">
                  <c:v>26.56</c:v>
                </c:pt>
                <c:pt idx="1618">
                  <c:v>26.935</c:v>
                </c:pt>
                <c:pt idx="1619">
                  <c:v>27.37</c:v>
                </c:pt>
                <c:pt idx="1620">
                  <c:v>27.25</c:v>
                </c:pt>
                <c:pt idx="1621">
                  <c:v>27.12</c:v>
                </c:pt>
                <c:pt idx="1622">
                  <c:v>26.935</c:v>
                </c:pt>
                <c:pt idx="1623">
                  <c:v>27.06</c:v>
                </c:pt>
                <c:pt idx="1624">
                  <c:v>26.935</c:v>
                </c:pt>
                <c:pt idx="1625">
                  <c:v>27.375</c:v>
                </c:pt>
                <c:pt idx="1626">
                  <c:v>27.125</c:v>
                </c:pt>
                <c:pt idx="1627">
                  <c:v>26.745</c:v>
                </c:pt>
                <c:pt idx="1628">
                  <c:v>27.31000000000001</c:v>
                </c:pt>
                <c:pt idx="1629">
                  <c:v>27.12</c:v>
                </c:pt>
                <c:pt idx="1630">
                  <c:v>26.81000000000001</c:v>
                </c:pt>
                <c:pt idx="1631">
                  <c:v>27.125</c:v>
                </c:pt>
                <c:pt idx="1632">
                  <c:v>26.995</c:v>
                </c:pt>
                <c:pt idx="1633">
                  <c:v>27.06</c:v>
                </c:pt>
                <c:pt idx="1634">
                  <c:v>27.12</c:v>
                </c:pt>
                <c:pt idx="1635">
                  <c:v>27.12</c:v>
                </c:pt>
                <c:pt idx="1636">
                  <c:v>27.25</c:v>
                </c:pt>
                <c:pt idx="1637">
                  <c:v>27.185</c:v>
                </c:pt>
                <c:pt idx="1638">
                  <c:v>27.25</c:v>
                </c:pt>
                <c:pt idx="1639">
                  <c:v>27.185</c:v>
                </c:pt>
                <c:pt idx="1640">
                  <c:v>26.935</c:v>
                </c:pt>
                <c:pt idx="1641">
                  <c:v>26.875</c:v>
                </c:pt>
                <c:pt idx="1642">
                  <c:v>26.87</c:v>
                </c:pt>
                <c:pt idx="1643">
                  <c:v>27.31000000000001</c:v>
                </c:pt>
                <c:pt idx="1644">
                  <c:v>26.935</c:v>
                </c:pt>
                <c:pt idx="1645">
                  <c:v>26.935</c:v>
                </c:pt>
                <c:pt idx="1646">
                  <c:v>27.125</c:v>
                </c:pt>
                <c:pt idx="1647">
                  <c:v>26.685</c:v>
                </c:pt>
                <c:pt idx="1648">
                  <c:v>27.435</c:v>
                </c:pt>
                <c:pt idx="1649">
                  <c:v>27.06</c:v>
                </c:pt>
                <c:pt idx="1650">
                  <c:v>27.12</c:v>
                </c:pt>
                <c:pt idx="1651">
                  <c:v>27.185</c:v>
                </c:pt>
                <c:pt idx="1652">
                  <c:v>26.995</c:v>
                </c:pt>
                <c:pt idx="1653">
                  <c:v>27.375</c:v>
                </c:pt>
                <c:pt idx="1654">
                  <c:v>27.185</c:v>
                </c:pt>
                <c:pt idx="1655">
                  <c:v>27.375</c:v>
                </c:pt>
                <c:pt idx="1656">
                  <c:v>27.185</c:v>
                </c:pt>
                <c:pt idx="1657">
                  <c:v>26.87</c:v>
                </c:pt>
                <c:pt idx="1658">
                  <c:v>26.935</c:v>
                </c:pt>
                <c:pt idx="1659">
                  <c:v>27.125</c:v>
                </c:pt>
                <c:pt idx="1660">
                  <c:v>27.495</c:v>
                </c:pt>
                <c:pt idx="1661">
                  <c:v>27.37</c:v>
                </c:pt>
                <c:pt idx="1662">
                  <c:v>27.31000000000001</c:v>
                </c:pt>
                <c:pt idx="1663">
                  <c:v>27.25</c:v>
                </c:pt>
                <c:pt idx="1664">
                  <c:v>27.625</c:v>
                </c:pt>
                <c:pt idx="1665">
                  <c:v>27.31000000000001</c:v>
                </c:pt>
                <c:pt idx="1666">
                  <c:v>27.435</c:v>
                </c:pt>
                <c:pt idx="1667">
                  <c:v>27.125</c:v>
                </c:pt>
                <c:pt idx="1668">
                  <c:v>26.935</c:v>
                </c:pt>
                <c:pt idx="1669">
                  <c:v>27.12</c:v>
                </c:pt>
                <c:pt idx="1670">
                  <c:v>27.37</c:v>
                </c:pt>
                <c:pt idx="1671">
                  <c:v>27.06</c:v>
                </c:pt>
                <c:pt idx="1672">
                  <c:v>27.25</c:v>
                </c:pt>
                <c:pt idx="1673">
                  <c:v>27.25</c:v>
                </c:pt>
                <c:pt idx="1674">
                  <c:v>27.245</c:v>
                </c:pt>
                <c:pt idx="1675">
                  <c:v>27.25</c:v>
                </c:pt>
                <c:pt idx="1676">
                  <c:v>27.0</c:v>
                </c:pt>
                <c:pt idx="1677">
                  <c:v>27.245</c:v>
                </c:pt>
                <c:pt idx="1678">
                  <c:v>27.185</c:v>
                </c:pt>
                <c:pt idx="1679">
                  <c:v>27.06</c:v>
                </c:pt>
                <c:pt idx="1680">
                  <c:v>27.185</c:v>
                </c:pt>
                <c:pt idx="1681">
                  <c:v>27.185</c:v>
                </c:pt>
                <c:pt idx="1682">
                  <c:v>27.06</c:v>
                </c:pt>
                <c:pt idx="1683">
                  <c:v>27.25</c:v>
                </c:pt>
                <c:pt idx="1684">
                  <c:v>27.125</c:v>
                </c:pt>
                <c:pt idx="1685">
                  <c:v>27.25</c:v>
                </c:pt>
                <c:pt idx="1686">
                  <c:v>27.435</c:v>
                </c:pt>
                <c:pt idx="1687">
                  <c:v>27.245</c:v>
                </c:pt>
                <c:pt idx="1688">
                  <c:v>27.06</c:v>
                </c:pt>
                <c:pt idx="1689">
                  <c:v>27.185</c:v>
                </c:pt>
                <c:pt idx="1690">
                  <c:v>27.25</c:v>
                </c:pt>
                <c:pt idx="1691">
                  <c:v>26.935</c:v>
                </c:pt>
                <c:pt idx="1692">
                  <c:v>26.995</c:v>
                </c:pt>
                <c:pt idx="1693">
                  <c:v>27.25</c:v>
                </c:pt>
                <c:pt idx="1694">
                  <c:v>26.935</c:v>
                </c:pt>
                <c:pt idx="1695">
                  <c:v>27.12</c:v>
                </c:pt>
                <c:pt idx="1696">
                  <c:v>27.25</c:v>
                </c:pt>
                <c:pt idx="1697">
                  <c:v>27.37</c:v>
                </c:pt>
                <c:pt idx="1698">
                  <c:v>27.185</c:v>
                </c:pt>
                <c:pt idx="1699">
                  <c:v>27.125</c:v>
                </c:pt>
                <c:pt idx="1700">
                  <c:v>27.31000000000001</c:v>
                </c:pt>
                <c:pt idx="1701">
                  <c:v>27.31000000000001</c:v>
                </c:pt>
                <c:pt idx="1702">
                  <c:v>27.31000000000001</c:v>
                </c:pt>
                <c:pt idx="1703">
                  <c:v>27.245</c:v>
                </c:pt>
                <c:pt idx="1704">
                  <c:v>27.25</c:v>
                </c:pt>
                <c:pt idx="1705">
                  <c:v>27.06</c:v>
                </c:pt>
                <c:pt idx="1706">
                  <c:v>27.185</c:v>
                </c:pt>
                <c:pt idx="1707">
                  <c:v>27.435</c:v>
                </c:pt>
                <c:pt idx="1708">
                  <c:v>27.685</c:v>
                </c:pt>
                <c:pt idx="1709">
                  <c:v>27.185</c:v>
                </c:pt>
                <c:pt idx="1710">
                  <c:v>27.245</c:v>
                </c:pt>
                <c:pt idx="1711">
                  <c:v>26.87</c:v>
                </c:pt>
                <c:pt idx="1712">
                  <c:v>27.125</c:v>
                </c:pt>
                <c:pt idx="1713">
                  <c:v>27.25</c:v>
                </c:pt>
                <c:pt idx="1714">
                  <c:v>27.435</c:v>
                </c:pt>
                <c:pt idx="1715">
                  <c:v>26.75</c:v>
                </c:pt>
                <c:pt idx="1716">
                  <c:v>27.185</c:v>
                </c:pt>
                <c:pt idx="1717">
                  <c:v>27.31000000000001</c:v>
                </c:pt>
                <c:pt idx="1718">
                  <c:v>27.25</c:v>
                </c:pt>
                <c:pt idx="1719">
                  <c:v>27.185</c:v>
                </c:pt>
                <c:pt idx="1720">
                  <c:v>27.06</c:v>
                </c:pt>
                <c:pt idx="1721">
                  <c:v>27.185</c:v>
                </c:pt>
                <c:pt idx="1722">
                  <c:v>27.56</c:v>
                </c:pt>
                <c:pt idx="1723">
                  <c:v>27.31000000000001</c:v>
                </c:pt>
                <c:pt idx="1724">
                  <c:v>27.245</c:v>
                </c:pt>
                <c:pt idx="1725">
                  <c:v>27.5</c:v>
                </c:pt>
                <c:pt idx="1726">
                  <c:v>27.245</c:v>
                </c:pt>
                <c:pt idx="1727">
                  <c:v>27.5</c:v>
                </c:pt>
                <c:pt idx="1728">
                  <c:v>27.06</c:v>
                </c:pt>
                <c:pt idx="1729">
                  <c:v>27.37</c:v>
                </c:pt>
                <c:pt idx="1730">
                  <c:v>27.31000000000001</c:v>
                </c:pt>
                <c:pt idx="1731">
                  <c:v>26.685</c:v>
                </c:pt>
                <c:pt idx="1732">
                  <c:v>27.495</c:v>
                </c:pt>
                <c:pt idx="1733">
                  <c:v>27.185</c:v>
                </c:pt>
                <c:pt idx="1734">
                  <c:v>27.435</c:v>
                </c:pt>
                <c:pt idx="1735">
                  <c:v>27.25</c:v>
                </c:pt>
                <c:pt idx="1736">
                  <c:v>27.185</c:v>
                </c:pt>
                <c:pt idx="1737">
                  <c:v>26.995</c:v>
                </c:pt>
                <c:pt idx="1738">
                  <c:v>27.31000000000001</c:v>
                </c:pt>
                <c:pt idx="1739">
                  <c:v>27.245</c:v>
                </c:pt>
                <c:pt idx="1740">
                  <c:v>27.375</c:v>
                </c:pt>
                <c:pt idx="1741">
                  <c:v>27.31000000000001</c:v>
                </c:pt>
                <c:pt idx="1742">
                  <c:v>27.31000000000001</c:v>
                </c:pt>
                <c:pt idx="1743">
                  <c:v>27.125</c:v>
                </c:pt>
                <c:pt idx="1744">
                  <c:v>27.245</c:v>
                </c:pt>
                <c:pt idx="1745">
                  <c:v>27.12</c:v>
                </c:pt>
                <c:pt idx="1746">
                  <c:v>27.31000000000001</c:v>
                </c:pt>
                <c:pt idx="1747">
                  <c:v>27.185</c:v>
                </c:pt>
                <c:pt idx="1748">
                  <c:v>27.31000000000001</c:v>
                </c:pt>
                <c:pt idx="1749">
                  <c:v>27.0</c:v>
                </c:pt>
                <c:pt idx="1750">
                  <c:v>26.995</c:v>
                </c:pt>
                <c:pt idx="1751">
                  <c:v>27.125</c:v>
                </c:pt>
                <c:pt idx="1752">
                  <c:v>27.745</c:v>
                </c:pt>
                <c:pt idx="1753">
                  <c:v>27.06</c:v>
                </c:pt>
                <c:pt idx="1754">
                  <c:v>27.625</c:v>
                </c:pt>
                <c:pt idx="1755">
                  <c:v>26.87</c:v>
                </c:pt>
                <c:pt idx="1756">
                  <c:v>27.31000000000001</c:v>
                </c:pt>
                <c:pt idx="1757">
                  <c:v>26.87</c:v>
                </c:pt>
                <c:pt idx="1758">
                  <c:v>27.31000000000001</c:v>
                </c:pt>
                <c:pt idx="1759">
                  <c:v>27.31000000000001</c:v>
                </c:pt>
                <c:pt idx="1760">
                  <c:v>27.31000000000001</c:v>
                </c:pt>
                <c:pt idx="1761">
                  <c:v>27.435</c:v>
                </c:pt>
                <c:pt idx="1762">
                  <c:v>27.245</c:v>
                </c:pt>
                <c:pt idx="1763">
                  <c:v>27.12</c:v>
                </c:pt>
                <c:pt idx="1764">
                  <c:v>27.12</c:v>
                </c:pt>
                <c:pt idx="1765">
                  <c:v>27.495</c:v>
                </c:pt>
                <c:pt idx="1766">
                  <c:v>27.435</c:v>
                </c:pt>
                <c:pt idx="1767">
                  <c:v>26.875</c:v>
                </c:pt>
                <c:pt idx="1768">
                  <c:v>27.31000000000001</c:v>
                </c:pt>
                <c:pt idx="1769">
                  <c:v>27.37</c:v>
                </c:pt>
                <c:pt idx="1770">
                  <c:v>27.62</c:v>
                </c:pt>
                <c:pt idx="1771">
                  <c:v>27.62</c:v>
                </c:pt>
                <c:pt idx="1772">
                  <c:v>27.185</c:v>
                </c:pt>
                <c:pt idx="1773">
                  <c:v>27.375</c:v>
                </c:pt>
                <c:pt idx="1774">
                  <c:v>27.06</c:v>
                </c:pt>
                <c:pt idx="1775">
                  <c:v>27.06</c:v>
                </c:pt>
                <c:pt idx="1776">
                  <c:v>27.185</c:v>
                </c:pt>
                <c:pt idx="1777">
                  <c:v>27.31000000000001</c:v>
                </c:pt>
                <c:pt idx="1778">
                  <c:v>27.12</c:v>
                </c:pt>
                <c:pt idx="1779">
                  <c:v>27.12</c:v>
                </c:pt>
                <c:pt idx="1780">
                  <c:v>27.495</c:v>
                </c:pt>
                <c:pt idx="1781">
                  <c:v>27.12</c:v>
                </c:pt>
                <c:pt idx="1782">
                  <c:v>27.31000000000001</c:v>
                </c:pt>
                <c:pt idx="1783">
                  <c:v>26.875</c:v>
                </c:pt>
                <c:pt idx="1784">
                  <c:v>27.0</c:v>
                </c:pt>
                <c:pt idx="1785">
                  <c:v>27.685</c:v>
                </c:pt>
                <c:pt idx="1786">
                  <c:v>27.375</c:v>
                </c:pt>
                <c:pt idx="1787">
                  <c:v>27.245</c:v>
                </c:pt>
                <c:pt idx="1788">
                  <c:v>27.56</c:v>
                </c:pt>
                <c:pt idx="1789">
                  <c:v>27.37</c:v>
                </c:pt>
                <c:pt idx="1790">
                  <c:v>27.31000000000001</c:v>
                </c:pt>
                <c:pt idx="1791">
                  <c:v>27.56</c:v>
                </c:pt>
                <c:pt idx="1792">
                  <c:v>27.56</c:v>
                </c:pt>
                <c:pt idx="1793">
                  <c:v>27.31000000000001</c:v>
                </c:pt>
                <c:pt idx="1794">
                  <c:v>27.31000000000001</c:v>
                </c:pt>
                <c:pt idx="1795">
                  <c:v>27.435</c:v>
                </c:pt>
                <c:pt idx="1796">
                  <c:v>27.435</c:v>
                </c:pt>
                <c:pt idx="1797">
                  <c:v>27.435</c:v>
                </c:pt>
                <c:pt idx="1798">
                  <c:v>27.31000000000001</c:v>
                </c:pt>
                <c:pt idx="1799">
                  <c:v>27.125</c:v>
                </c:pt>
                <c:pt idx="1800">
                  <c:v>27.31000000000001</c:v>
                </c:pt>
                <c:pt idx="1801">
                  <c:v>27.495</c:v>
                </c:pt>
                <c:pt idx="1802">
                  <c:v>27.06</c:v>
                </c:pt>
                <c:pt idx="1803">
                  <c:v>27.5</c:v>
                </c:pt>
                <c:pt idx="1804">
                  <c:v>27.185</c:v>
                </c:pt>
                <c:pt idx="1805">
                  <c:v>27.25</c:v>
                </c:pt>
                <c:pt idx="1806">
                  <c:v>27.125</c:v>
                </c:pt>
                <c:pt idx="1807">
                  <c:v>27.5</c:v>
                </c:pt>
                <c:pt idx="1808">
                  <c:v>27.25</c:v>
                </c:pt>
                <c:pt idx="1809">
                  <c:v>27.375</c:v>
                </c:pt>
                <c:pt idx="1810">
                  <c:v>27.375</c:v>
                </c:pt>
                <c:pt idx="1811">
                  <c:v>27.56</c:v>
                </c:pt>
                <c:pt idx="1812">
                  <c:v>27.185</c:v>
                </c:pt>
                <c:pt idx="1813">
                  <c:v>27.435</c:v>
                </c:pt>
                <c:pt idx="1814">
                  <c:v>27.435</c:v>
                </c:pt>
                <c:pt idx="1815">
                  <c:v>27.435</c:v>
                </c:pt>
                <c:pt idx="1816">
                  <c:v>27.435</c:v>
                </c:pt>
                <c:pt idx="1817">
                  <c:v>27.375</c:v>
                </c:pt>
                <c:pt idx="1818">
                  <c:v>27.245</c:v>
                </c:pt>
                <c:pt idx="1819">
                  <c:v>27.435</c:v>
                </c:pt>
                <c:pt idx="1820">
                  <c:v>27.25</c:v>
                </c:pt>
                <c:pt idx="1821">
                  <c:v>27.185</c:v>
                </c:pt>
                <c:pt idx="1822">
                  <c:v>27.625</c:v>
                </c:pt>
                <c:pt idx="1823">
                  <c:v>27.685</c:v>
                </c:pt>
                <c:pt idx="1824">
                  <c:v>27.56</c:v>
                </c:pt>
                <c:pt idx="1825">
                  <c:v>27.31000000000001</c:v>
                </c:pt>
                <c:pt idx="1826">
                  <c:v>27.56</c:v>
                </c:pt>
                <c:pt idx="1827">
                  <c:v>27.245</c:v>
                </c:pt>
                <c:pt idx="1828">
                  <c:v>27.435</c:v>
                </c:pt>
                <c:pt idx="1829">
                  <c:v>27.375</c:v>
                </c:pt>
                <c:pt idx="1830">
                  <c:v>27.31000000000001</c:v>
                </c:pt>
                <c:pt idx="1831">
                  <c:v>27.31000000000001</c:v>
                </c:pt>
                <c:pt idx="1832">
                  <c:v>27.435</c:v>
                </c:pt>
                <c:pt idx="1833">
                  <c:v>27.56</c:v>
                </c:pt>
                <c:pt idx="1834">
                  <c:v>27.31000000000001</c:v>
                </c:pt>
                <c:pt idx="1835">
                  <c:v>27.62</c:v>
                </c:pt>
                <c:pt idx="1836">
                  <c:v>27.245</c:v>
                </c:pt>
                <c:pt idx="1837">
                  <c:v>27.375</c:v>
                </c:pt>
                <c:pt idx="1838">
                  <c:v>26.935</c:v>
                </c:pt>
                <c:pt idx="1839">
                  <c:v>27.685</c:v>
                </c:pt>
                <c:pt idx="1840">
                  <c:v>27.31000000000001</c:v>
                </c:pt>
                <c:pt idx="1841">
                  <c:v>27.25</c:v>
                </c:pt>
                <c:pt idx="1842">
                  <c:v>27.31000000000001</c:v>
                </c:pt>
                <c:pt idx="1843">
                  <c:v>27.435</c:v>
                </c:pt>
                <c:pt idx="1844">
                  <c:v>27.5</c:v>
                </c:pt>
                <c:pt idx="1845">
                  <c:v>27.37</c:v>
                </c:pt>
                <c:pt idx="1846">
                  <c:v>27.25</c:v>
                </c:pt>
                <c:pt idx="1847">
                  <c:v>27.495</c:v>
                </c:pt>
                <c:pt idx="1848">
                  <c:v>27.495</c:v>
                </c:pt>
                <c:pt idx="1849">
                  <c:v>27.435</c:v>
                </c:pt>
                <c:pt idx="1850">
                  <c:v>27.37</c:v>
                </c:pt>
                <c:pt idx="1851">
                  <c:v>27.245</c:v>
                </c:pt>
                <c:pt idx="1852">
                  <c:v>27.37</c:v>
                </c:pt>
                <c:pt idx="1853">
                  <c:v>27.685</c:v>
                </c:pt>
                <c:pt idx="1854">
                  <c:v>27.435</c:v>
                </c:pt>
                <c:pt idx="1855">
                  <c:v>27.56</c:v>
                </c:pt>
                <c:pt idx="1856">
                  <c:v>27.245</c:v>
                </c:pt>
                <c:pt idx="1857">
                  <c:v>27.31000000000001</c:v>
                </c:pt>
                <c:pt idx="1858">
                  <c:v>27.375</c:v>
                </c:pt>
                <c:pt idx="1859">
                  <c:v>27.745</c:v>
                </c:pt>
                <c:pt idx="1860">
                  <c:v>27.37</c:v>
                </c:pt>
                <c:pt idx="1861">
                  <c:v>27.435</c:v>
                </c:pt>
                <c:pt idx="1862">
                  <c:v>27.185</c:v>
                </c:pt>
                <c:pt idx="1863">
                  <c:v>27.25</c:v>
                </c:pt>
                <c:pt idx="1864">
                  <c:v>27.31000000000001</c:v>
                </c:pt>
                <c:pt idx="1865">
                  <c:v>27.12</c:v>
                </c:pt>
                <c:pt idx="1866">
                  <c:v>27.06</c:v>
                </c:pt>
                <c:pt idx="1867">
                  <c:v>27.37</c:v>
                </c:pt>
                <c:pt idx="1868">
                  <c:v>27.625</c:v>
                </c:pt>
                <c:pt idx="1869">
                  <c:v>27.62</c:v>
                </c:pt>
                <c:pt idx="1870">
                  <c:v>27.25</c:v>
                </c:pt>
                <c:pt idx="1871">
                  <c:v>27.56</c:v>
                </c:pt>
                <c:pt idx="1872">
                  <c:v>27.31000000000001</c:v>
                </c:pt>
                <c:pt idx="1873">
                  <c:v>27.31000000000001</c:v>
                </c:pt>
                <c:pt idx="1874">
                  <c:v>27.185</c:v>
                </c:pt>
                <c:pt idx="1875">
                  <c:v>27.31000000000001</c:v>
                </c:pt>
                <c:pt idx="1876">
                  <c:v>27.5</c:v>
                </c:pt>
                <c:pt idx="1877">
                  <c:v>27.185</c:v>
                </c:pt>
                <c:pt idx="1878">
                  <c:v>27.31000000000001</c:v>
                </c:pt>
                <c:pt idx="1879">
                  <c:v>26.935</c:v>
                </c:pt>
                <c:pt idx="1880">
                  <c:v>27.5</c:v>
                </c:pt>
                <c:pt idx="1881">
                  <c:v>27.685</c:v>
                </c:pt>
                <c:pt idx="1882">
                  <c:v>27.37</c:v>
                </c:pt>
                <c:pt idx="1883">
                  <c:v>27.435</c:v>
                </c:pt>
                <c:pt idx="1884">
                  <c:v>27.495</c:v>
                </c:pt>
                <c:pt idx="1885">
                  <c:v>27.245</c:v>
                </c:pt>
                <c:pt idx="1886">
                  <c:v>27.435</c:v>
                </c:pt>
                <c:pt idx="1887">
                  <c:v>27.5</c:v>
                </c:pt>
                <c:pt idx="1888">
                  <c:v>27.435</c:v>
                </c:pt>
                <c:pt idx="1889">
                  <c:v>27.37</c:v>
                </c:pt>
                <c:pt idx="1890">
                  <c:v>27.37</c:v>
                </c:pt>
                <c:pt idx="1891">
                  <c:v>27.31000000000001</c:v>
                </c:pt>
                <c:pt idx="1892">
                  <c:v>27.185</c:v>
                </c:pt>
                <c:pt idx="1893">
                  <c:v>27.56</c:v>
                </c:pt>
                <c:pt idx="1894">
                  <c:v>27.495</c:v>
                </c:pt>
                <c:pt idx="1895">
                  <c:v>27.31000000000001</c:v>
                </c:pt>
                <c:pt idx="1896">
                  <c:v>27.435</c:v>
                </c:pt>
                <c:pt idx="1897">
                  <c:v>27.435</c:v>
                </c:pt>
                <c:pt idx="1898">
                  <c:v>27.56</c:v>
                </c:pt>
                <c:pt idx="1899">
                  <c:v>27.435</c:v>
                </c:pt>
                <c:pt idx="1900">
                  <c:v>27.56</c:v>
                </c:pt>
                <c:pt idx="1901">
                  <c:v>27.435</c:v>
                </c:pt>
                <c:pt idx="1902">
                  <c:v>27.435</c:v>
                </c:pt>
                <c:pt idx="1903">
                  <c:v>27.31000000000001</c:v>
                </c:pt>
                <c:pt idx="1904">
                  <c:v>27.06</c:v>
                </c:pt>
                <c:pt idx="1905">
                  <c:v>27.5</c:v>
                </c:pt>
                <c:pt idx="1906">
                  <c:v>27.435</c:v>
                </c:pt>
                <c:pt idx="1907">
                  <c:v>27.37</c:v>
                </c:pt>
                <c:pt idx="1908">
                  <c:v>27.245</c:v>
                </c:pt>
                <c:pt idx="1909">
                  <c:v>27.745</c:v>
                </c:pt>
                <c:pt idx="1910">
                  <c:v>27.435</c:v>
                </c:pt>
                <c:pt idx="1911">
                  <c:v>27.31000000000001</c:v>
                </c:pt>
                <c:pt idx="1912">
                  <c:v>27.185</c:v>
                </c:pt>
                <c:pt idx="1913">
                  <c:v>27.375</c:v>
                </c:pt>
                <c:pt idx="1914">
                  <c:v>27.5</c:v>
                </c:pt>
                <c:pt idx="1915">
                  <c:v>27.37</c:v>
                </c:pt>
                <c:pt idx="1916">
                  <c:v>27.435</c:v>
                </c:pt>
                <c:pt idx="1917">
                  <c:v>27.31000000000001</c:v>
                </c:pt>
                <c:pt idx="1918">
                  <c:v>27.495</c:v>
                </c:pt>
                <c:pt idx="1919">
                  <c:v>27.5</c:v>
                </c:pt>
                <c:pt idx="1920">
                  <c:v>27.56</c:v>
                </c:pt>
                <c:pt idx="1921">
                  <c:v>27.435</c:v>
                </c:pt>
                <c:pt idx="1922">
                  <c:v>27.31000000000001</c:v>
                </c:pt>
                <c:pt idx="1923">
                  <c:v>27.685</c:v>
                </c:pt>
                <c:pt idx="1924">
                  <c:v>27.25</c:v>
                </c:pt>
                <c:pt idx="1925">
                  <c:v>27.56</c:v>
                </c:pt>
                <c:pt idx="1926">
                  <c:v>27.56</c:v>
                </c:pt>
                <c:pt idx="1927">
                  <c:v>27.56</c:v>
                </c:pt>
                <c:pt idx="1928">
                  <c:v>27.185</c:v>
                </c:pt>
                <c:pt idx="1929">
                  <c:v>27.375</c:v>
                </c:pt>
                <c:pt idx="1930">
                  <c:v>27.375</c:v>
                </c:pt>
                <c:pt idx="1931">
                  <c:v>27.435</c:v>
                </c:pt>
                <c:pt idx="1932">
                  <c:v>27.685</c:v>
                </c:pt>
                <c:pt idx="1933">
                  <c:v>27.685</c:v>
                </c:pt>
                <c:pt idx="1934">
                  <c:v>27.185</c:v>
                </c:pt>
                <c:pt idx="1935">
                  <c:v>27.31000000000001</c:v>
                </c:pt>
                <c:pt idx="1936">
                  <c:v>27.375</c:v>
                </c:pt>
                <c:pt idx="1937">
                  <c:v>27.5</c:v>
                </c:pt>
                <c:pt idx="1938">
                  <c:v>27.5</c:v>
                </c:pt>
                <c:pt idx="1939">
                  <c:v>27.435</c:v>
                </c:pt>
                <c:pt idx="1940">
                  <c:v>27.56</c:v>
                </c:pt>
                <c:pt idx="1941">
                  <c:v>27.31000000000001</c:v>
                </c:pt>
                <c:pt idx="1942">
                  <c:v>27.185</c:v>
                </c:pt>
                <c:pt idx="1943">
                  <c:v>27.25</c:v>
                </c:pt>
                <c:pt idx="1944">
                  <c:v>27.5</c:v>
                </c:pt>
                <c:pt idx="1945">
                  <c:v>27.62</c:v>
                </c:pt>
                <c:pt idx="1946">
                  <c:v>27.435</c:v>
                </c:pt>
                <c:pt idx="1947">
                  <c:v>27.375</c:v>
                </c:pt>
                <c:pt idx="1948">
                  <c:v>27.06</c:v>
                </c:pt>
                <c:pt idx="1949">
                  <c:v>27.495</c:v>
                </c:pt>
                <c:pt idx="1950">
                  <c:v>27.37</c:v>
                </c:pt>
                <c:pt idx="1951">
                  <c:v>27.31000000000001</c:v>
                </c:pt>
                <c:pt idx="1952">
                  <c:v>27.5</c:v>
                </c:pt>
                <c:pt idx="1953">
                  <c:v>27.435</c:v>
                </c:pt>
                <c:pt idx="1954">
                  <c:v>27.435</c:v>
                </c:pt>
                <c:pt idx="1955">
                  <c:v>27.375</c:v>
                </c:pt>
                <c:pt idx="1956">
                  <c:v>27.37</c:v>
                </c:pt>
                <c:pt idx="1957">
                  <c:v>27.245</c:v>
                </c:pt>
                <c:pt idx="1958">
                  <c:v>27.5</c:v>
                </c:pt>
                <c:pt idx="1959">
                  <c:v>27.375</c:v>
                </c:pt>
                <c:pt idx="1960">
                  <c:v>27.25</c:v>
                </c:pt>
                <c:pt idx="1961">
                  <c:v>27.62</c:v>
                </c:pt>
                <c:pt idx="1962">
                  <c:v>27.56</c:v>
                </c:pt>
                <c:pt idx="1963">
                  <c:v>27.37</c:v>
                </c:pt>
                <c:pt idx="1964">
                  <c:v>27.12</c:v>
                </c:pt>
                <c:pt idx="1965">
                  <c:v>27.5</c:v>
                </c:pt>
                <c:pt idx="1966">
                  <c:v>27.56</c:v>
                </c:pt>
                <c:pt idx="1967">
                  <c:v>27.435</c:v>
                </c:pt>
                <c:pt idx="1968">
                  <c:v>27.245</c:v>
                </c:pt>
                <c:pt idx="1969">
                  <c:v>27.685</c:v>
                </c:pt>
                <c:pt idx="1970">
                  <c:v>27.31000000000001</c:v>
                </c:pt>
                <c:pt idx="1971">
                  <c:v>27.435</c:v>
                </c:pt>
                <c:pt idx="1972">
                  <c:v>27.5</c:v>
                </c:pt>
                <c:pt idx="1973">
                  <c:v>27.435</c:v>
                </c:pt>
                <c:pt idx="1974">
                  <c:v>27.37</c:v>
                </c:pt>
                <c:pt idx="1975">
                  <c:v>27.185</c:v>
                </c:pt>
                <c:pt idx="1976">
                  <c:v>27.245</c:v>
                </c:pt>
                <c:pt idx="1977">
                  <c:v>27.5</c:v>
                </c:pt>
                <c:pt idx="1978">
                  <c:v>27.56</c:v>
                </c:pt>
                <c:pt idx="1979">
                  <c:v>27.25</c:v>
                </c:pt>
                <c:pt idx="1980">
                  <c:v>27.87</c:v>
                </c:pt>
                <c:pt idx="1981">
                  <c:v>27.435</c:v>
                </c:pt>
                <c:pt idx="1982">
                  <c:v>27.06</c:v>
                </c:pt>
                <c:pt idx="1983">
                  <c:v>27.31000000000001</c:v>
                </c:pt>
                <c:pt idx="1984">
                  <c:v>27.375</c:v>
                </c:pt>
                <c:pt idx="1985">
                  <c:v>27.06</c:v>
                </c:pt>
                <c:pt idx="1986">
                  <c:v>27.37</c:v>
                </c:pt>
                <c:pt idx="1987">
                  <c:v>27.31000000000001</c:v>
                </c:pt>
                <c:pt idx="1988">
                  <c:v>27.12</c:v>
                </c:pt>
                <c:pt idx="1989">
                  <c:v>27.625</c:v>
                </c:pt>
                <c:pt idx="1990">
                  <c:v>27.56</c:v>
                </c:pt>
                <c:pt idx="1991">
                  <c:v>27.185</c:v>
                </c:pt>
                <c:pt idx="1992">
                  <c:v>27.185</c:v>
                </c:pt>
                <c:pt idx="1993">
                  <c:v>27.56</c:v>
                </c:pt>
                <c:pt idx="1994">
                  <c:v>27.625</c:v>
                </c:pt>
                <c:pt idx="1995">
                  <c:v>27.31000000000001</c:v>
                </c:pt>
                <c:pt idx="1996">
                  <c:v>27.56</c:v>
                </c:pt>
                <c:pt idx="1997">
                  <c:v>27.375</c:v>
                </c:pt>
              </c:numCache>
            </c:numRef>
          </c:yVal>
          <c:smooth val="1"/>
          <c:extLst xmlns:c16r2="http://schemas.microsoft.com/office/drawing/2015/06/chart">
            <c:ext xmlns:c16="http://schemas.microsoft.com/office/drawing/2014/chart" uri="{C3380CC4-5D6E-409C-BE32-E72D297353CC}">
              <c16:uniqueId val="{00000000-02A1-4032-B1D1-D8F3B74CA82E}"/>
            </c:ext>
          </c:extLst>
        </c:ser>
        <c:ser>
          <c:idx val="1"/>
          <c:order val="1"/>
          <c:tx>
            <c:strRef>
              <c:f>Hoja2!$C$2:$C$3</c:f>
              <c:strCache>
                <c:ptCount val="2"/>
                <c:pt idx="0">
                  <c:v>Sensor 2</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Hoja2!$A$4:$A$2001</c:f>
              <c:numCache>
                <c:formatCode>General</c:formatCode>
                <c:ptCount val="1998"/>
                <c:pt idx="0">
                  <c:v>1.0</c:v>
                </c:pt>
                <c:pt idx="1">
                  <c:v>2.0</c:v>
                </c:pt>
                <c:pt idx="2">
                  <c:v>3.0</c:v>
                </c:pt>
                <c:pt idx="3">
                  <c:v>4.0</c:v>
                </c:pt>
                <c:pt idx="4">
                  <c:v>5.0</c:v>
                </c:pt>
                <c:pt idx="5">
                  <c:v>6.0</c:v>
                </c:pt>
                <c:pt idx="6">
                  <c:v>7.0</c:v>
                </c:pt>
                <c:pt idx="7">
                  <c:v>8.0</c:v>
                </c:pt>
                <c:pt idx="8">
                  <c:v>9.0</c:v>
                </c:pt>
                <c:pt idx="9">
                  <c:v>10.0</c:v>
                </c:pt>
                <c:pt idx="10">
                  <c:v>11.0</c:v>
                </c:pt>
                <c:pt idx="11">
                  <c:v>12.0</c:v>
                </c:pt>
                <c:pt idx="12">
                  <c:v>13.0</c:v>
                </c:pt>
                <c:pt idx="13">
                  <c:v>14.0</c:v>
                </c:pt>
                <c:pt idx="14">
                  <c:v>15.0</c:v>
                </c:pt>
                <c:pt idx="15">
                  <c:v>16.0</c:v>
                </c:pt>
                <c:pt idx="16">
                  <c:v>17.0</c:v>
                </c:pt>
                <c:pt idx="17">
                  <c:v>18.0</c:v>
                </c:pt>
                <c:pt idx="18">
                  <c:v>19.0</c:v>
                </c:pt>
                <c:pt idx="19">
                  <c:v>20.0</c:v>
                </c:pt>
                <c:pt idx="20">
                  <c:v>21.0</c:v>
                </c:pt>
                <c:pt idx="21">
                  <c:v>22.0</c:v>
                </c:pt>
                <c:pt idx="22">
                  <c:v>23.0</c:v>
                </c:pt>
                <c:pt idx="23">
                  <c:v>24.0</c:v>
                </c:pt>
                <c:pt idx="24">
                  <c:v>25.0</c:v>
                </c:pt>
                <c:pt idx="25">
                  <c:v>26.0</c:v>
                </c:pt>
                <c:pt idx="26">
                  <c:v>27.0</c:v>
                </c:pt>
                <c:pt idx="27">
                  <c:v>28.0</c:v>
                </c:pt>
                <c:pt idx="28">
                  <c:v>29.0</c:v>
                </c:pt>
                <c:pt idx="29">
                  <c:v>30.0</c:v>
                </c:pt>
                <c:pt idx="30">
                  <c:v>31.0</c:v>
                </c:pt>
                <c:pt idx="31">
                  <c:v>32.0</c:v>
                </c:pt>
                <c:pt idx="32">
                  <c:v>33.0</c:v>
                </c:pt>
                <c:pt idx="33">
                  <c:v>34.0</c:v>
                </c:pt>
                <c:pt idx="34">
                  <c:v>35.0</c:v>
                </c:pt>
                <c:pt idx="35">
                  <c:v>36.0</c:v>
                </c:pt>
                <c:pt idx="36">
                  <c:v>37.0</c:v>
                </c:pt>
                <c:pt idx="37">
                  <c:v>38.0</c:v>
                </c:pt>
                <c:pt idx="38">
                  <c:v>39.0</c:v>
                </c:pt>
                <c:pt idx="39">
                  <c:v>40.0</c:v>
                </c:pt>
                <c:pt idx="40">
                  <c:v>41.0</c:v>
                </c:pt>
                <c:pt idx="41">
                  <c:v>42.0</c:v>
                </c:pt>
                <c:pt idx="42">
                  <c:v>43.0</c:v>
                </c:pt>
                <c:pt idx="43">
                  <c:v>44.0</c:v>
                </c:pt>
                <c:pt idx="44">
                  <c:v>45.0</c:v>
                </c:pt>
                <c:pt idx="45">
                  <c:v>46.0</c:v>
                </c:pt>
                <c:pt idx="46">
                  <c:v>47.0</c:v>
                </c:pt>
                <c:pt idx="47">
                  <c:v>48.0</c:v>
                </c:pt>
                <c:pt idx="48">
                  <c:v>49.0</c:v>
                </c:pt>
                <c:pt idx="49">
                  <c:v>50.0</c:v>
                </c:pt>
                <c:pt idx="50">
                  <c:v>51.0</c:v>
                </c:pt>
                <c:pt idx="51">
                  <c:v>52.0</c:v>
                </c:pt>
                <c:pt idx="52">
                  <c:v>53.0</c:v>
                </c:pt>
                <c:pt idx="53">
                  <c:v>54.0</c:v>
                </c:pt>
                <c:pt idx="54">
                  <c:v>55.0</c:v>
                </c:pt>
                <c:pt idx="55">
                  <c:v>56.0</c:v>
                </c:pt>
                <c:pt idx="56">
                  <c:v>57.0</c:v>
                </c:pt>
                <c:pt idx="57">
                  <c:v>58.0</c:v>
                </c:pt>
                <c:pt idx="58">
                  <c:v>59.0</c:v>
                </c:pt>
                <c:pt idx="59">
                  <c:v>60.0</c:v>
                </c:pt>
                <c:pt idx="60">
                  <c:v>61.0</c:v>
                </c:pt>
                <c:pt idx="61">
                  <c:v>62.0</c:v>
                </c:pt>
                <c:pt idx="62">
                  <c:v>63.0</c:v>
                </c:pt>
                <c:pt idx="63">
                  <c:v>64.0</c:v>
                </c:pt>
                <c:pt idx="64">
                  <c:v>65.0</c:v>
                </c:pt>
                <c:pt idx="65">
                  <c:v>66.0</c:v>
                </c:pt>
                <c:pt idx="66">
                  <c:v>67.0</c:v>
                </c:pt>
                <c:pt idx="67">
                  <c:v>68.0</c:v>
                </c:pt>
                <c:pt idx="68">
                  <c:v>69.0</c:v>
                </c:pt>
                <c:pt idx="69">
                  <c:v>70.0</c:v>
                </c:pt>
                <c:pt idx="70">
                  <c:v>71.0</c:v>
                </c:pt>
                <c:pt idx="71">
                  <c:v>72.0</c:v>
                </c:pt>
                <c:pt idx="72">
                  <c:v>73.0</c:v>
                </c:pt>
                <c:pt idx="73">
                  <c:v>74.0</c:v>
                </c:pt>
                <c:pt idx="74">
                  <c:v>75.0</c:v>
                </c:pt>
                <c:pt idx="75">
                  <c:v>76.0</c:v>
                </c:pt>
                <c:pt idx="76">
                  <c:v>77.0</c:v>
                </c:pt>
                <c:pt idx="77">
                  <c:v>78.0</c:v>
                </c:pt>
                <c:pt idx="78">
                  <c:v>79.0</c:v>
                </c:pt>
                <c:pt idx="79">
                  <c:v>80.0</c:v>
                </c:pt>
                <c:pt idx="80">
                  <c:v>81.0</c:v>
                </c:pt>
                <c:pt idx="81">
                  <c:v>82.0</c:v>
                </c:pt>
                <c:pt idx="82">
                  <c:v>83.0</c:v>
                </c:pt>
                <c:pt idx="83">
                  <c:v>84.0</c:v>
                </c:pt>
                <c:pt idx="84">
                  <c:v>85.0</c:v>
                </c:pt>
                <c:pt idx="85">
                  <c:v>86.0</c:v>
                </c:pt>
                <c:pt idx="86">
                  <c:v>87.0</c:v>
                </c:pt>
                <c:pt idx="87">
                  <c:v>88.0</c:v>
                </c:pt>
                <c:pt idx="88">
                  <c:v>89.0</c:v>
                </c:pt>
                <c:pt idx="89">
                  <c:v>90.0</c:v>
                </c:pt>
                <c:pt idx="90">
                  <c:v>91.0</c:v>
                </c:pt>
                <c:pt idx="91">
                  <c:v>92.0</c:v>
                </c:pt>
                <c:pt idx="92">
                  <c:v>93.0</c:v>
                </c:pt>
                <c:pt idx="93">
                  <c:v>94.0</c:v>
                </c:pt>
                <c:pt idx="94">
                  <c:v>95.0</c:v>
                </c:pt>
                <c:pt idx="95">
                  <c:v>96.0</c:v>
                </c:pt>
                <c:pt idx="96">
                  <c:v>97.0</c:v>
                </c:pt>
                <c:pt idx="97">
                  <c:v>98.0</c:v>
                </c:pt>
                <c:pt idx="98">
                  <c:v>99.0</c:v>
                </c:pt>
                <c:pt idx="99">
                  <c:v>100.0</c:v>
                </c:pt>
                <c:pt idx="100">
                  <c:v>101.0</c:v>
                </c:pt>
                <c:pt idx="101">
                  <c:v>102.0</c:v>
                </c:pt>
                <c:pt idx="102">
                  <c:v>103.0</c:v>
                </c:pt>
                <c:pt idx="103">
                  <c:v>104.0</c:v>
                </c:pt>
                <c:pt idx="104">
                  <c:v>105.0</c:v>
                </c:pt>
                <c:pt idx="105">
                  <c:v>106.0</c:v>
                </c:pt>
                <c:pt idx="106">
                  <c:v>107.0</c:v>
                </c:pt>
                <c:pt idx="107">
                  <c:v>108.0</c:v>
                </c:pt>
                <c:pt idx="108">
                  <c:v>109.0</c:v>
                </c:pt>
                <c:pt idx="109">
                  <c:v>110.0</c:v>
                </c:pt>
                <c:pt idx="110">
                  <c:v>111.0</c:v>
                </c:pt>
                <c:pt idx="111">
                  <c:v>112.0</c:v>
                </c:pt>
                <c:pt idx="112">
                  <c:v>113.0</c:v>
                </c:pt>
                <c:pt idx="113">
                  <c:v>114.0</c:v>
                </c:pt>
                <c:pt idx="114">
                  <c:v>115.0</c:v>
                </c:pt>
                <c:pt idx="115">
                  <c:v>116.0</c:v>
                </c:pt>
                <c:pt idx="116">
                  <c:v>117.0</c:v>
                </c:pt>
                <c:pt idx="117">
                  <c:v>118.0</c:v>
                </c:pt>
                <c:pt idx="118">
                  <c:v>119.0</c:v>
                </c:pt>
                <c:pt idx="119">
                  <c:v>120.0</c:v>
                </c:pt>
                <c:pt idx="120">
                  <c:v>121.0</c:v>
                </c:pt>
                <c:pt idx="121">
                  <c:v>122.0</c:v>
                </c:pt>
                <c:pt idx="122">
                  <c:v>123.0</c:v>
                </c:pt>
                <c:pt idx="123">
                  <c:v>124.0</c:v>
                </c:pt>
                <c:pt idx="124">
                  <c:v>125.0</c:v>
                </c:pt>
                <c:pt idx="125">
                  <c:v>126.0</c:v>
                </c:pt>
                <c:pt idx="126">
                  <c:v>127.0</c:v>
                </c:pt>
                <c:pt idx="127">
                  <c:v>128.0</c:v>
                </c:pt>
                <c:pt idx="128">
                  <c:v>129.0</c:v>
                </c:pt>
                <c:pt idx="129">
                  <c:v>130.0</c:v>
                </c:pt>
                <c:pt idx="130">
                  <c:v>131.0</c:v>
                </c:pt>
                <c:pt idx="131">
                  <c:v>132.0</c:v>
                </c:pt>
                <c:pt idx="132">
                  <c:v>133.0</c:v>
                </c:pt>
                <c:pt idx="133">
                  <c:v>134.0</c:v>
                </c:pt>
                <c:pt idx="134">
                  <c:v>135.0</c:v>
                </c:pt>
                <c:pt idx="135">
                  <c:v>136.0</c:v>
                </c:pt>
                <c:pt idx="136">
                  <c:v>137.0</c:v>
                </c:pt>
                <c:pt idx="137">
                  <c:v>138.0</c:v>
                </c:pt>
                <c:pt idx="138">
                  <c:v>139.0</c:v>
                </c:pt>
                <c:pt idx="139">
                  <c:v>140.0</c:v>
                </c:pt>
                <c:pt idx="140">
                  <c:v>141.0</c:v>
                </c:pt>
                <c:pt idx="141">
                  <c:v>142.0</c:v>
                </c:pt>
                <c:pt idx="142">
                  <c:v>143.0</c:v>
                </c:pt>
                <c:pt idx="143">
                  <c:v>144.0</c:v>
                </c:pt>
                <c:pt idx="144">
                  <c:v>145.0</c:v>
                </c:pt>
                <c:pt idx="145">
                  <c:v>146.0</c:v>
                </c:pt>
                <c:pt idx="146">
                  <c:v>147.0</c:v>
                </c:pt>
                <c:pt idx="147">
                  <c:v>148.0</c:v>
                </c:pt>
                <c:pt idx="148">
                  <c:v>149.0</c:v>
                </c:pt>
                <c:pt idx="149">
                  <c:v>150.0</c:v>
                </c:pt>
                <c:pt idx="150">
                  <c:v>151.0</c:v>
                </c:pt>
                <c:pt idx="151">
                  <c:v>152.0</c:v>
                </c:pt>
                <c:pt idx="152">
                  <c:v>153.0</c:v>
                </c:pt>
                <c:pt idx="153">
                  <c:v>154.0</c:v>
                </c:pt>
                <c:pt idx="154">
                  <c:v>155.0</c:v>
                </c:pt>
                <c:pt idx="155">
                  <c:v>156.0</c:v>
                </c:pt>
                <c:pt idx="156">
                  <c:v>157.0</c:v>
                </c:pt>
                <c:pt idx="157">
                  <c:v>158.0</c:v>
                </c:pt>
                <c:pt idx="158">
                  <c:v>159.0</c:v>
                </c:pt>
                <c:pt idx="159">
                  <c:v>160.0</c:v>
                </c:pt>
                <c:pt idx="160">
                  <c:v>161.0</c:v>
                </c:pt>
                <c:pt idx="161">
                  <c:v>162.0</c:v>
                </c:pt>
                <c:pt idx="162">
                  <c:v>163.0</c:v>
                </c:pt>
                <c:pt idx="163">
                  <c:v>164.0</c:v>
                </c:pt>
                <c:pt idx="164">
                  <c:v>165.0</c:v>
                </c:pt>
                <c:pt idx="165">
                  <c:v>166.0</c:v>
                </c:pt>
                <c:pt idx="166">
                  <c:v>167.0</c:v>
                </c:pt>
                <c:pt idx="167">
                  <c:v>168.0</c:v>
                </c:pt>
                <c:pt idx="168">
                  <c:v>169.0</c:v>
                </c:pt>
                <c:pt idx="169">
                  <c:v>170.0</c:v>
                </c:pt>
                <c:pt idx="170">
                  <c:v>171.0</c:v>
                </c:pt>
                <c:pt idx="171">
                  <c:v>172.0</c:v>
                </c:pt>
                <c:pt idx="172">
                  <c:v>173.0</c:v>
                </c:pt>
                <c:pt idx="173">
                  <c:v>174.0</c:v>
                </c:pt>
                <c:pt idx="174">
                  <c:v>175.0</c:v>
                </c:pt>
                <c:pt idx="175">
                  <c:v>176.0</c:v>
                </c:pt>
                <c:pt idx="176">
                  <c:v>177.0</c:v>
                </c:pt>
                <c:pt idx="177">
                  <c:v>178.0</c:v>
                </c:pt>
                <c:pt idx="178">
                  <c:v>179.0</c:v>
                </c:pt>
                <c:pt idx="179">
                  <c:v>180.0</c:v>
                </c:pt>
                <c:pt idx="180">
                  <c:v>181.0</c:v>
                </c:pt>
                <c:pt idx="181">
                  <c:v>182.0</c:v>
                </c:pt>
                <c:pt idx="182">
                  <c:v>183.0</c:v>
                </c:pt>
                <c:pt idx="183">
                  <c:v>184.0</c:v>
                </c:pt>
                <c:pt idx="184">
                  <c:v>185.0</c:v>
                </c:pt>
                <c:pt idx="185">
                  <c:v>186.0</c:v>
                </c:pt>
                <c:pt idx="186">
                  <c:v>187.0</c:v>
                </c:pt>
                <c:pt idx="187">
                  <c:v>188.0</c:v>
                </c:pt>
                <c:pt idx="188">
                  <c:v>189.0</c:v>
                </c:pt>
                <c:pt idx="189">
                  <c:v>190.0</c:v>
                </c:pt>
                <c:pt idx="190">
                  <c:v>191.0</c:v>
                </c:pt>
                <c:pt idx="191">
                  <c:v>192.0</c:v>
                </c:pt>
                <c:pt idx="192">
                  <c:v>193.0</c:v>
                </c:pt>
                <c:pt idx="193">
                  <c:v>194.0</c:v>
                </c:pt>
                <c:pt idx="194">
                  <c:v>195.0</c:v>
                </c:pt>
                <c:pt idx="195">
                  <c:v>196.0</c:v>
                </c:pt>
                <c:pt idx="196">
                  <c:v>197.0</c:v>
                </c:pt>
                <c:pt idx="197">
                  <c:v>198.0</c:v>
                </c:pt>
                <c:pt idx="198">
                  <c:v>199.0</c:v>
                </c:pt>
                <c:pt idx="199">
                  <c:v>200.0</c:v>
                </c:pt>
                <c:pt idx="200">
                  <c:v>201.0</c:v>
                </c:pt>
                <c:pt idx="201">
                  <c:v>202.0</c:v>
                </c:pt>
                <c:pt idx="202">
                  <c:v>203.0</c:v>
                </c:pt>
                <c:pt idx="203">
                  <c:v>204.0</c:v>
                </c:pt>
                <c:pt idx="204">
                  <c:v>205.0</c:v>
                </c:pt>
                <c:pt idx="205">
                  <c:v>206.0</c:v>
                </c:pt>
                <c:pt idx="206">
                  <c:v>207.0</c:v>
                </c:pt>
                <c:pt idx="207">
                  <c:v>208.0</c:v>
                </c:pt>
                <c:pt idx="208">
                  <c:v>209.0</c:v>
                </c:pt>
                <c:pt idx="209">
                  <c:v>210.0</c:v>
                </c:pt>
                <c:pt idx="210">
                  <c:v>211.0</c:v>
                </c:pt>
                <c:pt idx="211">
                  <c:v>212.0</c:v>
                </c:pt>
                <c:pt idx="212">
                  <c:v>213.0</c:v>
                </c:pt>
                <c:pt idx="213">
                  <c:v>214.0</c:v>
                </c:pt>
                <c:pt idx="214">
                  <c:v>215.0</c:v>
                </c:pt>
                <c:pt idx="215">
                  <c:v>216.0</c:v>
                </c:pt>
                <c:pt idx="216">
                  <c:v>217.0</c:v>
                </c:pt>
                <c:pt idx="217">
                  <c:v>218.0</c:v>
                </c:pt>
                <c:pt idx="218">
                  <c:v>219.0</c:v>
                </c:pt>
                <c:pt idx="219">
                  <c:v>220.0</c:v>
                </c:pt>
                <c:pt idx="220">
                  <c:v>221.0</c:v>
                </c:pt>
                <c:pt idx="221">
                  <c:v>222.0</c:v>
                </c:pt>
                <c:pt idx="222">
                  <c:v>223.0</c:v>
                </c:pt>
                <c:pt idx="223">
                  <c:v>224.0</c:v>
                </c:pt>
                <c:pt idx="224">
                  <c:v>225.0</c:v>
                </c:pt>
                <c:pt idx="225">
                  <c:v>226.0</c:v>
                </c:pt>
                <c:pt idx="226">
                  <c:v>227.0</c:v>
                </c:pt>
                <c:pt idx="227">
                  <c:v>228.0</c:v>
                </c:pt>
                <c:pt idx="228">
                  <c:v>229.0</c:v>
                </c:pt>
                <c:pt idx="229">
                  <c:v>230.0</c:v>
                </c:pt>
                <c:pt idx="230">
                  <c:v>231.0</c:v>
                </c:pt>
                <c:pt idx="231">
                  <c:v>232.0</c:v>
                </c:pt>
                <c:pt idx="232">
                  <c:v>233.0</c:v>
                </c:pt>
                <c:pt idx="233">
                  <c:v>234.0</c:v>
                </c:pt>
                <c:pt idx="234">
                  <c:v>235.0</c:v>
                </c:pt>
                <c:pt idx="235">
                  <c:v>236.0</c:v>
                </c:pt>
                <c:pt idx="236">
                  <c:v>237.0</c:v>
                </c:pt>
                <c:pt idx="237">
                  <c:v>238.0</c:v>
                </c:pt>
                <c:pt idx="238">
                  <c:v>239.0</c:v>
                </c:pt>
                <c:pt idx="239">
                  <c:v>240.0</c:v>
                </c:pt>
                <c:pt idx="240">
                  <c:v>241.0</c:v>
                </c:pt>
                <c:pt idx="241">
                  <c:v>242.0</c:v>
                </c:pt>
                <c:pt idx="242">
                  <c:v>243.0</c:v>
                </c:pt>
                <c:pt idx="243">
                  <c:v>244.0</c:v>
                </c:pt>
                <c:pt idx="244">
                  <c:v>245.0</c:v>
                </c:pt>
                <c:pt idx="245">
                  <c:v>246.0</c:v>
                </c:pt>
                <c:pt idx="246">
                  <c:v>247.0</c:v>
                </c:pt>
                <c:pt idx="247">
                  <c:v>248.0</c:v>
                </c:pt>
                <c:pt idx="248">
                  <c:v>249.0</c:v>
                </c:pt>
                <c:pt idx="249">
                  <c:v>250.0</c:v>
                </c:pt>
                <c:pt idx="250">
                  <c:v>251.0</c:v>
                </c:pt>
                <c:pt idx="251">
                  <c:v>252.0</c:v>
                </c:pt>
                <c:pt idx="252">
                  <c:v>253.0</c:v>
                </c:pt>
                <c:pt idx="253">
                  <c:v>254.0</c:v>
                </c:pt>
                <c:pt idx="254">
                  <c:v>255.0</c:v>
                </c:pt>
                <c:pt idx="255">
                  <c:v>256.0</c:v>
                </c:pt>
                <c:pt idx="256">
                  <c:v>257.0</c:v>
                </c:pt>
                <c:pt idx="257">
                  <c:v>258.0</c:v>
                </c:pt>
                <c:pt idx="258">
                  <c:v>259.0</c:v>
                </c:pt>
                <c:pt idx="259">
                  <c:v>260.0</c:v>
                </c:pt>
                <c:pt idx="260">
                  <c:v>261.0</c:v>
                </c:pt>
                <c:pt idx="261">
                  <c:v>262.0</c:v>
                </c:pt>
                <c:pt idx="262">
                  <c:v>263.0</c:v>
                </c:pt>
                <c:pt idx="263">
                  <c:v>264.0</c:v>
                </c:pt>
                <c:pt idx="264">
                  <c:v>265.0</c:v>
                </c:pt>
                <c:pt idx="265">
                  <c:v>266.0</c:v>
                </c:pt>
                <c:pt idx="266">
                  <c:v>267.0</c:v>
                </c:pt>
                <c:pt idx="267">
                  <c:v>268.0</c:v>
                </c:pt>
                <c:pt idx="268">
                  <c:v>269.0</c:v>
                </c:pt>
                <c:pt idx="269">
                  <c:v>270.0</c:v>
                </c:pt>
                <c:pt idx="270">
                  <c:v>271.0</c:v>
                </c:pt>
                <c:pt idx="271">
                  <c:v>272.0</c:v>
                </c:pt>
                <c:pt idx="272">
                  <c:v>273.0</c:v>
                </c:pt>
                <c:pt idx="273">
                  <c:v>274.0</c:v>
                </c:pt>
                <c:pt idx="274">
                  <c:v>275.0</c:v>
                </c:pt>
                <c:pt idx="275">
                  <c:v>276.0</c:v>
                </c:pt>
                <c:pt idx="276">
                  <c:v>277.0</c:v>
                </c:pt>
                <c:pt idx="277">
                  <c:v>278.0</c:v>
                </c:pt>
                <c:pt idx="278">
                  <c:v>279.0</c:v>
                </c:pt>
                <c:pt idx="279">
                  <c:v>280.0</c:v>
                </c:pt>
                <c:pt idx="280">
                  <c:v>281.0</c:v>
                </c:pt>
                <c:pt idx="281">
                  <c:v>282.0</c:v>
                </c:pt>
                <c:pt idx="282">
                  <c:v>283.0</c:v>
                </c:pt>
                <c:pt idx="283">
                  <c:v>284.0</c:v>
                </c:pt>
                <c:pt idx="284">
                  <c:v>285.0</c:v>
                </c:pt>
                <c:pt idx="285">
                  <c:v>286.0</c:v>
                </c:pt>
                <c:pt idx="286">
                  <c:v>287.0</c:v>
                </c:pt>
                <c:pt idx="287">
                  <c:v>288.0</c:v>
                </c:pt>
                <c:pt idx="288">
                  <c:v>289.0</c:v>
                </c:pt>
                <c:pt idx="289">
                  <c:v>290.0</c:v>
                </c:pt>
                <c:pt idx="290">
                  <c:v>291.0</c:v>
                </c:pt>
                <c:pt idx="291">
                  <c:v>292.0</c:v>
                </c:pt>
                <c:pt idx="292">
                  <c:v>293.0</c:v>
                </c:pt>
                <c:pt idx="293">
                  <c:v>294.0</c:v>
                </c:pt>
                <c:pt idx="294">
                  <c:v>295.0</c:v>
                </c:pt>
                <c:pt idx="295">
                  <c:v>296.0</c:v>
                </c:pt>
                <c:pt idx="296">
                  <c:v>297.0</c:v>
                </c:pt>
                <c:pt idx="297">
                  <c:v>298.0</c:v>
                </c:pt>
                <c:pt idx="298">
                  <c:v>299.0</c:v>
                </c:pt>
                <c:pt idx="299">
                  <c:v>300.0</c:v>
                </c:pt>
                <c:pt idx="300">
                  <c:v>301.0</c:v>
                </c:pt>
                <c:pt idx="301">
                  <c:v>302.0</c:v>
                </c:pt>
                <c:pt idx="302">
                  <c:v>303.0</c:v>
                </c:pt>
                <c:pt idx="303">
                  <c:v>304.0</c:v>
                </c:pt>
                <c:pt idx="304">
                  <c:v>305.0</c:v>
                </c:pt>
                <c:pt idx="305">
                  <c:v>306.0</c:v>
                </c:pt>
                <c:pt idx="306">
                  <c:v>307.0</c:v>
                </c:pt>
                <c:pt idx="307">
                  <c:v>308.0</c:v>
                </c:pt>
                <c:pt idx="308">
                  <c:v>309.0</c:v>
                </c:pt>
                <c:pt idx="309">
                  <c:v>310.0</c:v>
                </c:pt>
                <c:pt idx="310">
                  <c:v>311.0</c:v>
                </c:pt>
                <c:pt idx="311">
                  <c:v>312.0</c:v>
                </c:pt>
                <c:pt idx="312">
                  <c:v>313.0</c:v>
                </c:pt>
                <c:pt idx="313">
                  <c:v>314.0</c:v>
                </c:pt>
                <c:pt idx="314">
                  <c:v>315.0</c:v>
                </c:pt>
                <c:pt idx="315">
                  <c:v>316.0</c:v>
                </c:pt>
                <c:pt idx="316">
                  <c:v>317.0</c:v>
                </c:pt>
                <c:pt idx="317">
                  <c:v>318.0</c:v>
                </c:pt>
                <c:pt idx="318">
                  <c:v>319.0</c:v>
                </c:pt>
                <c:pt idx="319">
                  <c:v>320.0</c:v>
                </c:pt>
                <c:pt idx="320">
                  <c:v>321.0</c:v>
                </c:pt>
                <c:pt idx="321">
                  <c:v>322.0</c:v>
                </c:pt>
                <c:pt idx="322">
                  <c:v>323.0</c:v>
                </c:pt>
                <c:pt idx="323">
                  <c:v>324.0</c:v>
                </c:pt>
                <c:pt idx="324">
                  <c:v>325.0</c:v>
                </c:pt>
                <c:pt idx="325">
                  <c:v>326.0</c:v>
                </c:pt>
                <c:pt idx="326">
                  <c:v>327.0</c:v>
                </c:pt>
                <c:pt idx="327">
                  <c:v>328.0</c:v>
                </c:pt>
                <c:pt idx="328">
                  <c:v>329.0</c:v>
                </c:pt>
                <c:pt idx="329">
                  <c:v>330.0</c:v>
                </c:pt>
                <c:pt idx="330">
                  <c:v>331.0</c:v>
                </c:pt>
                <c:pt idx="331">
                  <c:v>332.0</c:v>
                </c:pt>
                <c:pt idx="332">
                  <c:v>333.0</c:v>
                </c:pt>
                <c:pt idx="333">
                  <c:v>334.0</c:v>
                </c:pt>
                <c:pt idx="334">
                  <c:v>335.0</c:v>
                </c:pt>
                <c:pt idx="335">
                  <c:v>336.0</c:v>
                </c:pt>
                <c:pt idx="336">
                  <c:v>337.0</c:v>
                </c:pt>
                <c:pt idx="337">
                  <c:v>338.0</c:v>
                </c:pt>
                <c:pt idx="338">
                  <c:v>339.0</c:v>
                </c:pt>
                <c:pt idx="339">
                  <c:v>340.0</c:v>
                </c:pt>
                <c:pt idx="340">
                  <c:v>341.0</c:v>
                </c:pt>
                <c:pt idx="341">
                  <c:v>342.0</c:v>
                </c:pt>
                <c:pt idx="342">
                  <c:v>343.0</c:v>
                </c:pt>
                <c:pt idx="343">
                  <c:v>344.0</c:v>
                </c:pt>
                <c:pt idx="344">
                  <c:v>345.0</c:v>
                </c:pt>
                <c:pt idx="345">
                  <c:v>346.0</c:v>
                </c:pt>
                <c:pt idx="346">
                  <c:v>347.0</c:v>
                </c:pt>
                <c:pt idx="347">
                  <c:v>348.0</c:v>
                </c:pt>
                <c:pt idx="348">
                  <c:v>349.0</c:v>
                </c:pt>
                <c:pt idx="349">
                  <c:v>350.0</c:v>
                </c:pt>
                <c:pt idx="350">
                  <c:v>351.0</c:v>
                </c:pt>
                <c:pt idx="351">
                  <c:v>352.0</c:v>
                </c:pt>
                <c:pt idx="352">
                  <c:v>353.0</c:v>
                </c:pt>
                <c:pt idx="353">
                  <c:v>354.0</c:v>
                </c:pt>
                <c:pt idx="354">
                  <c:v>355.0</c:v>
                </c:pt>
                <c:pt idx="355">
                  <c:v>356.0</c:v>
                </c:pt>
                <c:pt idx="356">
                  <c:v>357.0</c:v>
                </c:pt>
                <c:pt idx="357">
                  <c:v>358.0</c:v>
                </c:pt>
                <c:pt idx="358">
                  <c:v>359.0</c:v>
                </c:pt>
                <c:pt idx="359">
                  <c:v>360.0</c:v>
                </c:pt>
                <c:pt idx="360">
                  <c:v>361.0</c:v>
                </c:pt>
                <c:pt idx="361">
                  <c:v>362.0</c:v>
                </c:pt>
                <c:pt idx="362">
                  <c:v>363.0</c:v>
                </c:pt>
                <c:pt idx="363">
                  <c:v>364.0</c:v>
                </c:pt>
                <c:pt idx="364">
                  <c:v>365.0</c:v>
                </c:pt>
                <c:pt idx="365">
                  <c:v>366.0</c:v>
                </c:pt>
                <c:pt idx="366">
                  <c:v>367.0</c:v>
                </c:pt>
                <c:pt idx="367">
                  <c:v>368.0</c:v>
                </c:pt>
                <c:pt idx="368">
                  <c:v>369.0</c:v>
                </c:pt>
                <c:pt idx="369">
                  <c:v>370.0</c:v>
                </c:pt>
                <c:pt idx="370">
                  <c:v>371.0</c:v>
                </c:pt>
                <c:pt idx="371">
                  <c:v>372.0</c:v>
                </c:pt>
                <c:pt idx="372">
                  <c:v>373.0</c:v>
                </c:pt>
                <c:pt idx="373">
                  <c:v>374.0</c:v>
                </c:pt>
                <c:pt idx="374">
                  <c:v>375.0</c:v>
                </c:pt>
                <c:pt idx="375">
                  <c:v>376.0</c:v>
                </c:pt>
                <c:pt idx="376">
                  <c:v>377.0</c:v>
                </c:pt>
                <c:pt idx="377">
                  <c:v>378.0</c:v>
                </c:pt>
                <c:pt idx="378">
                  <c:v>379.0</c:v>
                </c:pt>
                <c:pt idx="379">
                  <c:v>380.0</c:v>
                </c:pt>
                <c:pt idx="380">
                  <c:v>381.0</c:v>
                </c:pt>
                <c:pt idx="381">
                  <c:v>382.0</c:v>
                </c:pt>
                <c:pt idx="382">
                  <c:v>383.0</c:v>
                </c:pt>
                <c:pt idx="383">
                  <c:v>384.0</c:v>
                </c:pt>
                <c:pt idx="384">
                  <c:v>385.0</c:v>
                </c:pt>
                <c:pt idx="385">
                  <c:v>386.0</c:v>
                </c:pt>
                <c:pt idx="386">
                  <c:v>387.0</c:v>
                </c:pt>
                <c:pt idx="387">
                  <c:v>388.0</c:v>
                </c:pt>
                <c:pt idx="388">
                  <c:v>389.0</c:v>
                </c:pt>
                <c:pt idx="389">
                  <c:v>390.0</c:v>
                </c:pt>
                <c:pt idx="390">
                  <c:v>391.0</c:v>
                </c:pt>
                <c:pt idx="391">
                  <c:v>392.0</c:v>
                </c:pt>
                <c:pt idx="392">
                  <c:v>393.0</c:v>
                </c:pt>
                <c:pt idx="393">
                  <c:v>394.0</c:v>
                </c:pt>
                <c:pt idx="394">
                  <c:v>395.0</c:v>
                </c:pt>
                <c:pt idx="395">
                  <c:v>396.0</c:v>
                </c:pt>
                <c:pt idx="396">
                  <c:v>397.0</c:v>
                </c:pt>
                <c:pt idx="397">
                  <c:v>398.0</c:v>
                </c:pt>
                <c:pt idx="398">
                  <c:v>399.0</c:v>
                </c:pt>
                <c:pt idx="399">
                  <c:v>400.0</c:v>
                </c:pt>
                <c:pt idx="400">
                  <c:v>401.0</c:v>
                </c:pt>
                <c:pt idx="401">
                  <c:v>402.0</c:v>
                </c:pt>
                <c:pt idx="402">
                  <c:v>403.0</c:v>
                </c:pt>
                <c:pt idx="403">
                  <c:v>404.0</c:v>
                </c:pt>
                <c:pt idx="404">
                  <c:v>405.0</c:v>
                </c:pt>
                <c:pt idx="405">
                  <c:v>406.0</c:v>
                </c:pt>
                <c:pt idx="406">
                  <c:v>407.0</c:v>
                </c:pt>
                <c:pt idx="407">
                  <c:v>408.0</c:v>
                </c:pt>
                <c:pt idx="408">
                  <c:v>409.0</c:v>
                </c:pt>
                <c:pt idx="409">
                  <c:v>410.0</c:v>
                </c:pt>
                <c:pt idx="410">
                  <c:v>411.0</c:v>
                </c:pt>
                <c:pt idx="411">
                  <c:v>412.0</c:v>
                </c:pt>
                <c:pt idx="412">
                  <c:v>413.0</c:v>
                </c:pt>
                <c:pt idx="413">
                  <c:v>414.0</c:v>
                </c:pt>
                <c:pt idx="414">
                  <c:v>415.0</c:v>
                </c:pt>
                <c:pt idx="415">
                  <c:v>416.0</c:v>
                </c:pt>
                <c:pt idx="416">
                  <c:v>417.0</c:v>
                </c:pt>
                <c:pt idx="417">
                  <c:v>418.0</c:v>
                </c:pt>
                <c:pt idx="418">
                  <c:v>419.0</c:v>
                </c:pt>
                <c:pt idx="419">
                  <c:v>420.0</c:v>
                </c:pt>
                <c:pt idx="420">
                  <c:v>421.0</c:v>
                </c:pt>
                <c:pt idx="421">
                  <c:v>422.0</c:v>
                </c:pt>
                <c:pt idx="422">
                  <c:v>423.0</c:v>
                </c:pt>
                <c:pt idx="423">
                  <c:v>424.0</c:v>
                </c:pt>
                <c:pt idx="424">
                  <c:v>425.0</c:v>
                </c:pt>
                <c:pt idx="425">
                  <c:v>426.0</c:v>
                </c:pt>
                <c:pt idx="426">
                  <c:v>427.0</c:v>
                </c:pt>
                <c:pt idx="427">
                  <c:v>428.0</c:v>
                </c:pt>
                <c:pt idx="428">
                  <c:v>429.0</c:v>
                </c:pt>
                <c:pt idx="429">
                  <c:v>430.0</c:v>
                </c:pt>
                <c:pt idx="430">
                  <c:v>431.0</c:v>
                </c:pt>
                <c:pt idx="431">
                  <c:v>432.0</c:v>
                </c:pt>
                <c:pt idx="432">
                  <c:v>433.0</c:v>
                </c:pt>
                <c:pt idx="433">
                  <c:v>434.0</c:v>
                </c:pt>
                <c:pt idx="434">
                  <c:v>435.0</c:v>
                </c:pt>
                <c:pt idx="435">
                  <c:v>436.0</c:v>
                </c:pt>
                <c:pt idx="436">
                  <c:v>437.0</c:v>
                </c:pt>
                <c:pt idx="437">
                  <c:v>438.0</c:v>
                </c:pt>
                <c:pt idx="438">
                  <c:v>439.0</c:v>
                </c:pt>
                <c:pt idx="439">
                  <c:v>440.0</c:v>
                </c:pt>
                <c:pt idx="440">
                  <c:v>441.0</c:v>
                </c:pt>
                <c:pt idx="441">
                  <c:v>442.0</c:v>
                </c:pt>
                <c:pt idx="442">
                  <c:v>443.0</c:v>
                </c:pt>
                <c:pt idx="443">
                  <c:v>444.0</c:v>
                </c:pt>
                <c:pt idx="444">
                  <c:v>445.0</c:v>
                </c:pt>
                <c:pt idx="445">
                  <c:v>446.0</c:v>
                </c:pt>
                <c:pt idx="446">
                  <c:v>447.0</c:v>
                </c:pt>
                <c:pt idx="447">
                  <c:v>448.0</c:v>
                </c:pt>
                <c:pt idx="448">
                  <c:v>449.0</c:v>
                </c:pt>
                <c:pt idx="449">
                  <c:v>450.0</c:v>
                </c:pt>
                <c:pt idx="450">
                  <c:v>451.0</c:v>
                </c:pt>
                <c:pt idx="451">
                  <c:v>452.0</c:v>
                </c:pt>
                <c:pt idx="452">
                  <c:v>453.0</c:v>
                </c:pt>
                <c:pt idx="453">
                  <c:v>454.0</c:v>
                </c:pt>
                <c:pt idx="454">
                  <c:v>455.0</c:v>
                </c:pt>
                <c:pt idx="455">
                  <c:v>456.0</c:v>
                </c:pt>
                <c:pt idx="456">
                  <c:v>457.0</c:v>
                </c:pt>
                <c:pt idx="457">
                  <c:v>458.0</c:v>
                </c:pt>
                <c:pt idx="458">
                  <c:v>459.0</c:v>
                </c:pt>
                <c:pt idx="459">
                  <c:v>460.0</c:v>
                </c:pt>
                <c:pt idx="460">
                  <c:v>461.0</c:v>
                </c:pt>
                <c:pt idx="461">
                  <c:v>462.0</c:v>
                </c:pt>
                <c:pt idx="462">
                  <c:v>463.0</c:v>
                </c:pt>
                <c:pt idx="463">
                  <c:v>464.0</c:v>
                </c:pt>
                <c:pt idx="464">
                  <c:v>465.0</c:v>
                </c:pt>
                <c:pt idx="465">
                  <c:v>466.0</c:v>
                </c:pt>
                <c:pt idx="466">
                  <c:v>467.0</c:v>
                </c:pt>
                <c:pt idx="467">
                  <c:v>468.0</c:v>
                </c:pt>
                <c:pt idx="468">
                  <c:v>469.0</c:v>
                </c:pt>
                <c:pt idx="469">
                  <c:v>470.0</c:v>
                </c:pt>
                <c:pt idx="470">
                  <c:v>471.0</c:v>
                </c:pt>
                <c:pt idx="471">
                  <c:v>472.0</c:v>
                </c:pt>
                <c:pt idx="472">
                  <c:v>473.0</c:v>
                </c:pt>
                <c:pt idx="473">
                  <c:v>474.0</c:v>
                </c:pt>
                <c:pt idx="474">
                  <c:v>475.0</c:v>
                </c:pt>
                <c:pt idx="475">
                  <c:v>476.0</c:v>
                </c:pt>
                <c:pt idx="476">
                  <c:v>477.0</c:v>
                </c:pt>
                <c:pt idx="477">
                  <c:v>478.0</c:v>
                </c:pt>
                <c:pt idx="478">
                  <c:v>479.0</c:v>
                </c:pt>
                <c:pt idx="479">
                  <c:v>480.0</c:v>
                </c:pt>
                <c:pt idx="480">
                  <c:v>481.0</c:v>
                </c:pt>
                <c:pt idx="481">
                  <c:v>482.0</c:v>
                </c:pt>
                <c:pt idx="482">
                  <c:v>483.0</c:v>
                </c:pt>
                <c:pt idx="483">
                  <c:v>484.0</c:v>
                </c:pt>
                <c:pt idx="484">
                  <c:v>485.0</c:v>
                </c:pt>
                <c:pt idx="485">
                  <c:v>486.0</c:v>
                </c:pt>
                <c:pt idx="486">
                  <c:v>487.0</c:v>
                </c:pt>
                <c:pt idx="487">
                  <c:v>488.0</c:v>
                </c:pt>
                <c:pt idx="488">
                  <c:v>489.0</c:v>
                </c:pt>
                <c:pt idx="489">
                  <c:v>490.0</c:v>
                </c:pt>
                <c:pt idx="490">
                  <c:v>491.0</c:v>
                </c:pt>
                <c:pt idx="491">
                  <c:v>492.0</c:v>
                </c:pt>
                <c:pt idx="492">
                  <c:v>493.0</c:v>
                </c:pt>
                <c:pt idx="493">
                  <c:v>494.0</c:v>
                </c:pt>
                <c:pt idx="494">
                  <c:v>495.0</c:v>
                </c:pt>
                <c:pt idx="495">
                  <c:v>496.0</c:v>
                </c:pt>
                <c:pt idx="496">
                  <c:v>497.0</c:v>
                </c:pt>
                <c:pt idx="497">
                  <c:v>498.0</c:v>
                </c:pt>
                <c:pt idx="498">
                  <c:v>499.0</c:v>
                </c:pt>
                <c:pt idx="499">
                  <c:v>500.0</c:v>
                </c:pt>
                <c:pt idx="500">
                  <c:v>501.0</c:v>
                </c:pt>
                <c:pt idx="501">
                  <c:v>502.0</c:v>
                </c:pt>
                <c:pt idx="502">
                  <c:v>503.0</c:v>
                </c:pt>
                <c:pt idx="503">
                  <c:v>504.0</c:v>
                </c:pt>
                <c:pt idx="504">
                  <c:v>505.0</c:v>
                </c:pt>
                <c:pt idx="505">
                  <c:v>506.0</c:v>
                </c:pt>
                <c:pt idx="506">
                  <c:v>507.0</c:v>
                </c:pt>
                <c:pt idx="507">
                  <c:v>508.0</c:v>
                </c:pt>
                <c:pt idx="508">
                  <c:v>509.0</c:v>
                </c:pt>
                <c:pt idx="509">
                  <c:v>510.0</c:v>
                </c:pt>
                <c:pt idx="510">
                  <c:v>511.0</c:v>
                </c:pt>
                <c:pt idx="511">
                  <c:v>512.0</c:v>
                </c:pt>
                <c:pt idx="512">
                  <c:v>513.0</c:v>
                </c:pt>
                <c:pt idx="513">
                  <c:v>514.0</c:v>
                </c:pt>
                <c:pt idx="514">
                  <c:v>515.0</c:v>
                </c:pt>
                <c:pt idx="515">
                  <c:v>516.0</c:v>
                </c:pt>
                <c:pt idx="516">
                  <c:v>517.0</c:v>
                </c:pt>
                <c:pt idx="517">
                  <c:v>518.0</c:v>
                </c:pt>
                <c:pt idx="518">
                  <c:v>519.0</c:v>
                </c:pt>
                <c:pt idx="519">
                  <c:v>520.0</c:v>
                </c:pt>
                <c:pt idx="520">
                  <c:v>521.0</c:v>
                </c:pt>
                <c:pt idx="521">
                  <c:v>522.0</c:v>
                </c:pt>
                <c:pt idx="522">
                  <c:v>523.0</c:v>
                </c:pt>
                <c:pt idx="523">
                  <c:v>524.0</c:v>
                </c:pt>
                <c:pt idx="524">
                  <c:v>525.0</c:v>
                </c:pt>
                <c:pt idx="525">
                  <c:v>526.0</c:v>
                </c:pt>
                <c:pt idx="526">
                  <c:v>527.0</c:v>
                </c:pt>
                <c:pt idx="527">
                  <c:v>528.0</c:v>
                </c:pt>
                <c:pt idx="528">
                  <c:v>529.0</c:v>
                </c:pt>
                <c:pt idx="529">
                  <c:v>530.0</c:v>
                </c:pt>
                <c:pt idx="530">
                  <c:v>531.0</c:v>
                </c:pt>
                <c:pt idx="531">
                  <c:v>532.0</c:v>
                </c:pt>
                <c:pt idx="532">
                  <c:v>533.0</c:v>
                </c:pt>
                <c:pt idx="533">
                  <c:v>534.0</c:v>
                </c:pt>
                <c:pt idx="534">
                  <c:v>535.0</c:v>
                </c:pt>
                <c:pt idx="535">
                  <c:v>536.0</c:v>
                </c:pt>
                <c:pt idx="536">
                  <c:v>537.0</c:v>
                </c:pt>
                <c:pt idx="537">
                  <c:v>538.0</c:v>
                </c:pt>
                <c:pt idx="538">
                  <c:v>539.0</c:v>
                </c:pt>
                <c:pt idx="539">
                  <c:v>540.0</c:v>
                </c:pt>
                <c:pt idx="540">
                  <c:v>541.0</c:v>
                </c:pt>
                <c:pt idx="541">
                  <c:v>542.0</c:v>
                </c:pt>
                <c:pt idx="542">
                  <c:v>543.0</c:v>
                </c:pt>
                <c:pt idx="543">
                  <c:v>544.0</c:v>
                </c:pt>
                <c:pt idx="544">
                  <c:v>545.0</c:v>
                </c:pt>
                <c:pt idx="545">
                  <c:v>546.0</c:v>
                </c:pt>
                <c:pt idx="546">
                  <c:v>547.0</c:v>
                </c:pt>
                <c:pt idx="547">
                  <c:v>548.0</c:v>
                </c:pt>
                <c:pt idx="548">
                  <c:v>549.0</c:v>
                </c:pt>
                <c:pt idx="549">
                  <c:v>550.0</c:v>
                </c:pt>
                <c:pt idx="550">
                  <c:v>551.0</c:v>
                </c:pt>
                <c:pt idx="551">
                  <c:v>552.0</c:v>
                </c:pt>
                <c:pt idx="552">
                  <c:v>553.0</c:v>
                </c:pt>
                <c:pt idx="553">
                  <c:v>554.0</c:v>
                </c:pt>
                <c:pt idx="554">
                  <c:v>555.0</c:v>
                </c:pt>
                <c:pt idx="555">
                  <c:v>556.0</c:v>
                </c:pt>
                <c:pt idx="556">
                  <c:v>557.0</c:v>
                </c:pt>
                <c:pt idx="557">
                  <c:v>558.0</c:v>
                </c:pt>
                <c:pt idx="558">
                  <c:v>559.0</c:v>
                </c:pt>
                <c:pt idx="559">
                  <c:v>560.0</c:v>
                </c:pt>
                <c:pt idx="560">
                  <c:v>561.0</c:v>
                </c:pt>
                <c:pt idx="561">
                  <c:v>562.0</c:v>
                </c:pt>
                <c:pt idx="562">
                  <c:v>563.0</c:v>
                </c:pt>
                <c:pt idx="563">
                  <c:v>564.0</c:v>
                </c:pt>
                <c:pt idx="564">
                  <c:v>565.0</c:v>
                </c:pt>
                <c:pt idx="565">
                  <c:v>566.0</c:v>
                </c:pt>
                <c:pt idx="566">
                  <c:v>567.0</c:v>
                </c:pt>
                <c:pt idx="567">
                  <c:v>568.0</c:v>
                </c:pt>
                <c:pt idx="568">
                  <c:v>569.0</c:v>
                </c:pt>
                <c:pt idx="569">
                  <c:v>570.0</c:v>
                </c:pt>
                <c:pt idx="570">
                  <c:v>571.0</c:v>
                </c:pt>
                <c:pt idx="571">
                  <c:v>572.0</c:v>
                </c:pt>
                <c:pt idx="572">
                  <c:v>573.0</c:v>
                </c:pt>
                <c:pt idx="573">
                  <c:v>574.0</c:v>
                </c:pt>
                <c:pt idx="574">
                  <c:v>575.0</c:v>
                </c:pt>
                <c:pt idx="575">
                  <c:v>576.0</c:v>
                </c:pt>
                <c:pt idx="576">
                  <c:v>577.0</c:v>
                </c:pt>
                <c:pt idx="577">
                  <c:v>578.0</c:v>
                </c:pt>
                <c:pt idx="578">
                  <c:v>579.0</c:v>
                </c:pt>
                <c:pt idx="579">
                  <c:v>580.0</c:v>
                </c:pt>
                <c:pt idx="580">
                  <c:v>581.0</c:v>
                </c:pt>
                <c:pt idx="581">
                  <c:v>582.0</c:v>
                </c:pt>
                <c:pt idx="582">
                  <c:v>583.0</c:v>
                </c:pt>
                <c:pt idx="583">
                  <c:v>584.0</c:v>
                </c:pt>
                <c:pt idx="584">
                  <c:v>585.0</c:v>
                </c:pt>
                <c:pt idx="585">
                  <c:v>586.0</c:v>
                </c:pt>
                <c:pt idx="586">
                  <c:v>587.0</c:v>
                </c:pt>
                <c:pt idx="587">
                  <c:v>588.0</c:v>
                </c:pt>
                <c:pt idx="588">
                  <c:v>589.0</c:v>
                </c:pt>
                <c:pt idx="589">
                  <c:v>590.0</c:v>
                </c:pt>
                <c:pt idx="590">
                  <c:v>591.0</c:v>
                </c:pt>
                <c:pt idx="591">
                  <c:v>592.0</c:v>
                </c:pt>
                <c:pt idx="592">
                  <c:v>593.0</c:v>
                </c:pt>
                <c:pt idx="593">
                  <c:v>594.0</c:v>
                </c:pt>
                <c:pt idx="594">
                  <c:v>595.0</c:v>
                </c:pt>
                <c:pt idx="595">
                  <c:v>596.0</c:v>
                </c:pt>
                <c:pt idx="596">
                  <c:v>597.0</c:v>
                </c:pt>
                <c:pt idx="597">
                  <c:v>598.0</c:v>
                </c:pt>
                <c:pt idx="598">
                  <c:v>599.0</c:v>
                </c:pt>
                <c:pt idx="599">
                  <c:v>600.0</c:v>
                </c:pt>
                <c:pt idx="600">
                  <c:v>601.0</c:v>
                </c:pt>
                <c:pt idx="601">
                  <c:v>602.0</c:v>
                </c:pt>
                <c:pt idx="602">
                  <c:v>603.0</c:v>
                </c:pt>
                <c:pt idx="603">
                  <c:v>604.0</c:v>
                </c:pt>
                <c:pt idx="604">
                  <c:v>605.0</c:v>
                </c:pt>
                <c:pt idx="605">
                  <c:v>606.0</c:v>
                </c:pt>
                <c:pt idx="606">
                  <c:v>607.0</c:v>
                </c:pt>
                <c:pt idx="607">
                  <c:v>608.0</c:v>
                </c:pt>
                <c:pt idx="608">
                  <c:v>609.0</c:v>
                </c:pt>
                <c:pt idx="609">
                  <c:v>610.0</c:v>
                </c:pt>
                <c:pt idx="610">
                  <c:v>611.0</c:v>
                </c:pt>
                <c:pt idx="611">
                  <c:v>612.0</c:v>
                </c:pt>
                <c:pt idx="612">
                  <c:v>613.0</c:v>
                </c:pt>
                <c:pt idx="613">
                  <c:v>614.0</c:v>
                </c:pt>
                <c:pt idx="614">
                  <c:v>615.0</c:v>
                </c:pt>
                <c:pt idx="615">
                  <c:v>616.0</c:v>
                </c:pt>
                <c:pt idx="616">
                  <c:v>617.0</c:v>
                </c:pt>
                <c:pt idx="617">
                  <c:v>618.0</c:v>
                </c:pt>
                <c:pt idx="618">
                  <c:v>619.0</c:v>
                </c:pt>
                <c:pt idx="619">
                  <c:v>620.0</c:v>
                </c:pt>
                <c:pt idx="620">
                  <c:v>621.0</c:v>
                </c:pt>
                <c:pt idx="621">
                  <c:v>622.0</c:v>
                </c:pt>
                <c:pt idx="622">
                  <c:v>623.0</c:v>
                </c:pt>
                <c:pt idx="623">
                  <c:v>624.0</c:v>
                </c:pt>
                <c:pt idx="624">
                  <c:v>625.0</c:v>
                </c:pt>
                <c:pt idx="625">
                  <c:v>626.0</c:v>
                </c:pt>
                <c:pt idx="626">
                  <c:v>627.0</c:v>
                </c:pt>
                <c:pt idx="627">
                  <c:v>628.0</c:v>
                </c:pt>
                <c:pt idx="628">
                  <c:v>629.0</c:v>
                </c:pt>
                <c:pt idx="629">
                  <c:v>630.0</c:v>
                </c:pt>
                <c:pt idx="630">
                  <c:v>631.0</c:v>
                </c:pt>
                <c:pt idx="631">
                  <c:v>632.0</c:v>
                </c:pt>
                <c:pt idx="632">
                  <c:v>633.0</c:v>
                </c:pt>
                <c:pt idx="633">
                  <c:v>634.0</c:v>
                </c:pt>
                <c:pt idx="634">
                  <c:v>635.0</c:v>
                </c:pt>
                <c:pt idx="635">
                  <c:v>636.0</c:v>
                </c:pt>
                <c:pt idx="636">
                  <c:v>637.0</c:v>
                </c:pt>
                <c:pt idx="637">
                  <c:v>638.0</c:v>
                </c:pt>
                <c:pt idx="638">
                  <c:v>639.0</c:v>
                </c:pt>
                <c:pt idx="639">
                  <c:v>640.0</c:v>
                </c:pt>
                <c:pt idx="640">
                  <c:v>641.0</c:v>
                </c:pt>
                <c:pt idx="641">
                  <c:v>642.0</c:v>
                </c:pt>
                <c:pt idx="642">
                  <c:v>643.0</c:v>
                </c:pt>
                <c:pt idx="643">
                  <c:v>644.0</c:v>
                </c:pt>
                <c:pt idx="644">
                  <c:v>645.0</c:v>
                </c:pt>
                <c:pt idx="645">
                  <c:v>646.0</c:v>
                </c:pt>
                <c:pt idx="646">
                  <c:v>647.0</c:v>
                </c:pt>
                <c:pt idx="647">
                  <c:v>648.0</c:v>
                </c:pt>
                <c:pt idx="648">
                  <c:v>649.0</c:v>
                </c:pt>
                <c:pt idx="649">
                  <c:v>650.0</c:v>
                </c:pt>
                <c:pt idx="650">
                  <c:v>651.0</c:v>
                </c:pt>
                <c:pt idx="651">
                  <c:v>652.0</c:v>
                </c:pt>
                <c:pt idx="652">
                  <c:v>653.0</c:v>
                </c:pt>
                <c:pt idx="653">
                  <c:v>654.0</c:v>
                </c:pt>
                <c:pt idx="654">
                  <c:v>655.0</c:v>
                </c:pt>
                <c:pt idx="655">
                  <c:v>656.0</c:v>
                </c:pt>
                <c:pt idx="656">
                  <c:v>657.0</c:v>
                </c:pt>
                <c:pt idx="657">
                  <c:v>658.0</c:v>
                </c:pt>
                <c:pt idx="658">
                  <c:v>659.0</c:v>
                </c:pt>
                <c:pt idx="659">
                  <c:v>660.0</c:v>
                </c:pt>
                <c:pt idx="660">
                  <c:v>661.0</c:v>
                </c:pt>
                <c:pt idx="661">
                  <c:v>662.0</c:v>
                </c:pt>
                <c:pt idx="662">
                  <c:v>663.0</c:v>
                </c:pt>
                <c:pt idx="663">
                  <c:v>664.0</c:v>
                </c:pt>
                <c:pt idx="664">
                  <c:v>665.0</c:v>
                </c:pt>
                <c:pt idx="665">
                  <c:v>666.0</c:v>
                </c:pt>
                <c:pt idx="666">
                  <c:v>667.0</c:v>
                </c:pt>
                <c:pt idx="667">
                  <c:v>668.0</c:v>
                </c:pt>
                <c:pt idx="668">
                  <c:v>669.0</c:v>
                </c:pt>
                <c:pt idx="669">
                  <c:v>670.0</c:v>
                </c:pt>
                <c:pt idx="670">
                  <c:v>671.0</c:v>
                </c:pt>
                <c:pt idx="671">
                  <c:v>672.0</c:v>
                </c:pt>
                <c:pt idx="672">
                  <c:v>673.0</c:v>
                </c:pt>
                <c:pt idx="673">
                  <c:v>674.0</c:v>
                </c:pt>
                <c:pt idx="674">
                  <c:v>675.0</c:v>
                </c:pt>
                <c:pt idx="675">
                  <c:v>676.0</c:v>
                </c:pt>
                <c:pt idx="676">
                  <c:v>677.0</c:v>
                </c:pt>
                <c:pt idx="677">
                  <c:v>678.0</c:v>
                </c:pt>
                <c:pt idx="678">
                  <c:v>679.0</c:v>
                </c:pt>
                <c:pt idx="679">
                  <c:v>680.0</c:v>
                </c:pt>
                <c:pt idx="680">
                  <c:v>681.0</c:v>
                </c:pt>
                <c:pt idx="681">
                  <c:v>682.0</c:v>
                </c:pt>
                <c:pt idx="682">
                  <c:v>683.0</c:v>
                </c:pt>
                <c:pt idx="683">
                  <c:v>684.0</c:v>
                </c:pt>
                <c:pt idx="684">
                  <c:v>685.0</c:v>
                </c:pt>
                <c:pt idx="685">
                  <c:v>686.0</c:v>
                </c:pt>
                <c:pt idx="686">
                  <c:v>687.0</c:v>
                </c:pt>
                <c:pt idx="687">
                  <c:v>688.0</c:v>
                </c:pt>
                <c:pt idx="688">
                  <c:v>689.0</c:v>
                </c:pt>
                <c:pt idx="689">
                  <c:v>690.0</c:v>
                </c:pt>
                <c:pt idx="690">
                  <c:v>691.0</c:v>
                </c:pt>
                <c:pt idx="691">
                  <c:v>692.0</c:v>
                </c:pt>
                <c:pt idx="692">
                  <c:v>693.0</c:v>
                </c:pt>
                <c:pt idx="693">
                  <c:v>694.0</c:v>
                </c:pt>
                <c:pt idx="694">
                  <c:v>695.0</c:v>
                </c:pt>
                <c:pt idx="695">
                  <c:v>696.0</c:v>
                </c:pt>
                <c:pt idx="696">
                  <c:v>697.0</c:v>
                </c:pt>
                <c:pt idx="697">
                  <c:v>698.0</c:v>
                </c:pt>
                <c:pt idx="698">
                  <c:v>699.0</c:v>
                </c:pt>
                <c:pt idx="699">
                  <c:v>700.0</c:v>
                </c:pt>
                <c:pt idx="700">
                  <c:v>701.0</c:v>
                </c:pt>
                <c:pt idx="701">
                  <c:v>702.0</c:v>
                </c:pt>
                <c:pt idx="702">
                  <c:v>703.0</c:v>
                </c:pt>
                <c:pt idx="703">
                  <c:v>704.0</c:v>
                </c:pt>
                <c:pt idx="704">
                  <c:v>705.0</c:v>
                </c:pt>
                <c:pt idx="705">
                  <c:v>706.0</c:v>
                </c:pt>
                <c:pt idx="706">
                  <c:v>707.0</c:v>
                </c:pt>
                <c:pt idx="707">
                  <c:v>708.0</c:v>
                </c:pt>
                <c:pt idx="708">
                  <c:v>709.0</c:v>
                </c:pt>
                <c:pt idx="709">
                  <c:v>710.0</c:v>
                </c:pt>
                <c:pt idx="710">
                  <c:v>711.0</c:v>
                </c:pt>
                <c:pt idx="711">
                  <c:v>712.0</c:v>
                </c:pt>
                <c:pt idx="712">
                  <c:v>713.0</c:v>
                </c:pt>
                <c:pt idx="713">
                  <c:v>714.0</c:v>
                </c:pt>
                <c:pt idx="714">
                  <c:v>715.0</c:v>
                </c:pt>
                <c:pt idx="715">
                  <c:v>716.0</c:v>
                </c:pt>
                <c:pt idx="716">
                  <c:v>717.0</c:v>
                </c:pt>
                <c:pt idx="717">
                  <c:v>718.0</c:v>
                </c:pt>
                <c:pt idx="718">
                  <c:v>719.0</c:v>
                </c:pt>
                <c:pt idx="719">
                  <c:v>720.0</c:v>
                </c:pt>
                <c:pt idx="720">
                  <c:v>721.0</c:v>
                </c:pt>
                <c:pt idx="721">
                  <c:v>722.0</c:v>
                </c:pt>
                <c:pt idx="722">
                  <c:v>723.0</c:v>
                </c:pt>
                <c:pt idx="723">
                  <c:v>724.0</c:v>
                </c:pt>
                <c:pt idx="724">
                  <c:v>725.0</c:v>
                </c:pt>
                <c:pt idx="725">
                  <c:v>726.0</c:v>
                </c:pt>
                <c:pt idx="726">
                  <c:v>727.0</c:v>
                </c:pt>
                <c:pt idx="727">
                  <c:v>728.0</c:v>
                </c:pt>
                <c:pt idx="728">
                  <c:v>729.0</c:v>
                </c:pt>
                <c:pt idx="729">
                  <c:v>730.0</c:v>
                </c:pt>
                <c:pt idx="730">
                  <c:v>731.0</c:v>
                </c:pt>
                <c:pt idx="731">
                  <c:v>732.0</c:v>
                </c:pt>
                <c:pt idx="732">
                  <c:v>733.0</c:v>
                </c:pt>
                <c:pt idx="733">
                  <c:v>734.0</c:v>
                </c:pt>
                <c:pt idx="734">
                  <c:v>735.0</c:v>
                </c:pt>
                <c:pt idx="735">
                  <c:v>736.0</c:v>
                </c:pt>
                <c:pt idx="736">
                  <c:v>737.0</c:v>
                </c:pt>
                <c:pt idx="737">
                  <c:v>738.0</c:v>
                </c:pt>
                <c:pt idx="738">
                  <c:v>739.0</c:v>
                </c:pt>
                <c:pt idx="739">
                  <c:v>740.0</c:v>
                </c:pt>
                <c:pt idx="740">
                  <c:v>741.0</c:v>
                </c:pt>
                <c:pt idx="741">
                  <c:v>742.0</c:v>
                </c:pt>
                <c:pt idx="742">
                  <c:v>743.0</c:v>
                </c:pt>
                <c:pt idx="743">
                  <c:v>744.0</c:v>
                </c:pt>
                <c:pt idx="744">
                  <c:v>745.0</c:v>
                </c:pt>
                <c:pt idx="745">
                  <c:v>746.0</c:v>
                </c:pt>
                <c:pt idx="746">
                  <c:v>747.0</c:v>
                </c:pt>
                <c:pt idx="747">
                  <c:v>748.0</c:v>
                </c:pt>
                <c:pt idx="748">
                  <c:v>749.0</c:v>
                </c:pt>
                <c:pt idx="749">
                  <c:v>750.0</c:v>
                </c:pt>
                <c:pt idx="750">
                  <c:v>751.0</c:v>
                </c:pt>
                <c:pt idx="751">
                  <c:v>752.0</c:v>
                </c:pt>
                <c:pt idx="752">
                  <c:v>753.0</c:v>
                </c:pt>
                <c:pt idx="753">
                  <c:v>754.0</c:v>
                </c:pt>
                <c:pt idx="754">
                  <c:v>755.0</c:v>
                </c:pt>
                <c:pt idx="755">
                  <c:v>756.0</c:v>
                </c:pt>
                <c:pt idx="756">
                  <c:v>757.0</c:v>
                </c:pt>
                <c:pt idx="757">
                  <c:v>758.0</c:v>
                </c:pt>
                <c:pt idx="758">
                  <c:v>759.0</c:v>
                </c:pt>
                <c:pt idx="759">
                  <c:v>760.0</c:v>
                </c:pt>
                <c:pt idx="760">
                  <c:v>761.0</c:v>
                </c:pt>
                <c:pt idx="761">
                  <c:v>762.0</c:v>
                </c:pt>
                <c:pt idx="762">
                  <c:v>763.0</c:v>
                </c:pt>
                <c:pt idx="763">
                  <c:v>764.0</c:v>
                </c:pt>
                <c:pt idx="764">
                  <c:v>765.0</c:v>
                </c:pt>
                <c:pt idx="765">
                  <c:v>766.0</c:v>
                </c:pt>
                <c:pt idx="766">
                  <c:v>767.0</c:v>
                </c:pt>
                <c:pt idx="767">
                  <c:v>768.0</c:v>
                </c:pt>
                <c:pt idx="768">
                  <c:v>769.0</c:v>
                </c:pt>
                <c:pt idx="769">
                  <c:v>770.0</c:v>
                </c:pt>
                <c:pt idx="770">
                  <c:v>771.0</c:v>
                </c:pt>
                <c:pt idx="771">
                  <c:v>772.0</c:v>
                </c:pt>
                <c:pt idx="772">
                  <c:v>773.0</c:v>
                </c:pt>
                <c:pt idx="773">
                  <c:v>774.0</c:v>
                </c:pt>
                <c:pt idx="774">
                  <c:v>775.0</c:v>
                </c:pt>
                <c:pt idx="775">
                  <c:v>776.0</c:v>
                </c:pt>
                <c:pt idx="776">
                  <c:v>777.0</c:v>
                </c:pt>
                <c:pt idx="777">
                  <c:v>778.0</c:v>
                </c:pt>
                <c:pt idx="778">
                  <c:v>779.0</c:v>
                </c:pt>
                <c:pt idx="779">
                  <c:v>780.0</c:v>
                </c:pt>
                <c:pt idx="780">
                  <c:v>781.0</c:v>
                </c:pt>
                <c:pt idx="781">
                  <c:v>782.0</c:v>
                </c:pt>
                <c:pt idx="782">
                  <c:v>783.0</c:v>
                </c:pt>
                <c:pt idx="783">
                  <c:v>784.0</c:v>
                </c:pt>
                <c:pt idx="784">
                  <c:v>785.0</c:v>
                </c:pt>
                <c:pt idx="785">
                  <c:v>786.0</c:v>
                </c:pt>
                <c:pt idx="786">
                  <c:v>787.0</c:v>
                </c:pt>
                <c:pt idx="787">
                  <c:v>788.0</c:v>
                </c:pt>
                <c:pt idx="788">
                  <c:v>789.0</c:v>
                </c:pt>
                <c:pt idx="789">
                  <c:v>790.0</c:v>
                </c:pt>
                <c:pt idx="790">
                  <c:v>791.0</c:v>
                </c:pt>
                <c:pt idx="791">
                  <c:v>792.0</c:v>
                </c:pt>
                <c:pt idx="792">
                  <c:v>793.0</c:v>
                </c:pt>
                <c:pt idx="793">
                  <c:v>794.0</c:v>
                </c:pt>
                <c:pt idx="794">
                  <c:v>795.0</c:v>
                </c:pt>
                <c:pt idx="795">
                  <c:v>796.0</c:v>
                </c:pt>
                <c:pt idx="796">
                  <c:v>797.0</c:v>
                </c:pt>
                <c:pt idx="797">
                  <c:v>798.0</c:v>
                </c:pt>
                <c:pt idx="798">
                  <c:v>799.0</c:v>
                </c:pt>
                <c:pt idx="799">
                  <c:v>800.0</c:v>
                </c:pt>
                <c:pt idx="800">
                  <c:v>801.0</c:v>
                </c:pt>
                <c:pt idx="801">
                  <c:v>802.0</c:v>
                </c:pt>
                <c:pt idx="802">
                  <c:v>803.0</c:v>
                </c:pt>
                <c:pt idx="803">
                  <c:v>804.0</c:v>
                </c:pt>
                <c:pt idx="804">
                  <c:v>805.0</c:v>
                </c:pt>
                <c:pt idx="805">
                  <c:v>806.0</c:v>
                </c:pt>
                <c:pt idx="806">
                  <c:v>807.0</c:v>
                </c:pt>
                <c:pt idx="807">
                  <c:v>808.0</c:v>
                </c:pt>
                <c:pt idx="808">
                  <c:v>809.0</c:v>
                </c:pt>
                <c:pt idx="809">
                  <c:v>810.0</c:v>
                </c:pt>
                <c:pt idx="810">
                  <c:v>811.0</c:v>
                </c:pt>
                <c:pt idx="811">
                  <c:v>812.0</c:v>
                </c:pt>
                <c:pt idx="812">
                  <c:v>813.0</c:v>
                </c:pt>
                <c:pt idx="813">
                  <c:v>814.0</c:v>
                </c:pt>
                <c:pt idx="814">
                  <c:v>815.0</c:v>
                </c:pt>
                <c:pt idx="815">
                  <c:v>816.0</c:v>
                </c:pt>
                <c:pt idx="816">
                  <c:v>817.0</c:v>
                </c:pt>
                <c:pt idx="817">
                  <c:v>818.0</c:v>
                </c:pt>
                <c:pt idx="818">
                  <c:v>819.0</c:v>
                </c:pt>
                <c:pt idx="819">
                  <c:v>820.0</c:v>
                </c:pt>
                <c:pt idx="820">
                  <c:v>821.0</c:v>
                </c:pt>
                <c:pt idx="821">
                  <c:v>822.0</c:v>
                </c:pt>
                <c:pt idx="822">
                  <c:v>823.0</c:v>
                </c:pt>
                <c:pt idx="823">
                  <c:v>824.0</c:v>
                </c:pt>
                <c:pt idx="824">
                  <c:v>825.0</c:v>
                </c:pt>
                <c:pt idx="825">
                  <c:v>826.0</c:v>
                </c:pt>
                <c:pt idx="826">
                  <c:v>827.0</c:v>
                </c:pt>
                <c:pt idx="827">
                  <c:v>828.0</c:v>
                </c:pt>
                <c:pt idx="828">
                  <c:v>829.0</c:v>
                </c:pt>
                <c:pt idx="829">
                  <c:v>830.0</c:v>
                </c:pt>
                <c:pt idx="830">
                  <c:v>831.0</c:v>
                </c:pt>
                <c:pt idx="831">
                  <c:v>832.0</c:v>
                </c:pt>
                <c:pt idx="832">
                  <c:v>833.0</c:v>
                </c:pt>
                <c:pt idx="833">
                  <c:v>834.0</c:v>
                </c:pt>
                <c:pt idx="834">
                  <c:v>835.0</c:v>
                </c:pt>
                <c:pt idx="835">
                  <c:v>836.0</c:v>
                </c:pt>
                <c:pt idx="836">
                  <c:v>837.0</c:v>
                </c:pt>
                <c:pt idx="837">
                  <c:v>838.0</c:v>
                </c:pt>
                <c:pt idx="838">
                  <c:v>839.0</c:v>
                </c:pt>
                <c:pt idx="839">
                  <c:v>840.0</c:v>
                </c:pt>
                <c:pt idx="840">
                  <c:v>841.0</c:v>
                </c:pt>
                <c:pt idx="841">
                  <c:v>842.0</c:v>
                </c:pt>
                <c:pt idx="842">
                  <c:v>843.0</c:v>
                </c:pt>
                <c:pt idx="843">
                  <c:v>844.0</c:v>
                </c:pt>
                <c:pt idx="844">
                  <c:v>845.0</c:v>
                </c:pt>
                <c:pt idx="845">
                  <c:v>846.0</c:v>
                </c:pt>
                <c:pt idx="846">
                  <c:v>847.0</c:v>
                </c:pt>
                <c:pt idx="847">
                  <c:v>848.0</c:v>
                </c:pt>
                <c:pt idx="848">
                  <c:v>849.0</c:v>
                </c:pt>
                <c:pt idx="849">
                  <c:v>850.0</c:v>
                </c:pt>
                <c:pt idx="850">
                  <c:v>851.0</c:v>
                </c:pt>
                <c:pt idx="851">
                  <c:v>852.0</c:v>
                </c:pt>
                <c:pt idx="852">
                  <c:v>853.0</c:v>
                </c:pt>
                <c:pt idx="853">
                  <c:v>854.0</c:v>
                </c:pt>
                <c:pt idx="854">
                  <c:v>855.0</c:v>
                </c:pt>
                <c:pt idx="855">
                  <c:v>856.0</c:v>
                </c:pt>
                <c:pt idx="856">
                  <c:v>857.0</c:v>
                </c:pt>
                <c:pt idx="857">
                  <c:v>858.0</c:v>
                </c:pt>
                <c:pt idx="858">
                  <c:v>859.0</c:v>
                </c:pt>
                <c:pt idx="859">
                  <c:v>860.0</c:v>
                </c:pt>
                <c:pt idx="860">
                  <c:v>861.0</c:v>
                </c:pt>
                <c:pt idx="861">
                  <c:v>862.0</c:v>
                </c:pt>
                <c:pt idx="862">
                  <c:v>863.0</c:v>
                </c:pt>
                <c:pt idx="863">
                  <c:v>864.0</c:v>
                </c:pt>
                <c:pt idx="864">
                  <c:v>865.0</c:v>
                </c:pt>
                <c:pt idx="865">
                  <c:v>866.0</c:v>
                </c:pt>
                <c:pt idx="866">
                  <c:v>867.0</c:v>
                </c:pt>
                <c:pt idx="867">
                  <c:v>868.0</c:v>
                </c:pt>
                <c:pt idx="868">
                  <c:v>869.0</c:v>
                </c:pt>
                <c:pt idx="869">
                  <c:v>870.0</c:v>
                </c:pt>
                <c:pt idx="870">
                  <c:v>871.0</c:v>
                </c:pt>
                <c:pt idx="871">
                  <c:v>872.0</c:v>
                </c:pt>
                <c:pt idx="872">
                  <c:v>873.0</c:v>
                </c:pt>
                <c:pt idx="873">
                  <c:v>874.0</c:v>
                </c:pt>
                <c:pt idx="874">
                  <c:v>875.0</c:v>
                </c:pt>
                <c:pt idx="875">
                  <c:v>876.0</c:v>
                </c:pt>
                <c:pt idx="876">
                  <c:v>877.0</c:v>
                </c:pt>
                <c:pt idx="877">
                  <c:v>878.0</c:v>
                </c:pt>
                <c:pt idx="878">
                  <c:v>879.0</c:v>
                </c:pt>
                <c:pt idx="879">
                  <c:v>880.0</c:v>
                </c:pt>
                <c:pt idx="880">
                  <c:v>881.0</c:v>
                </c:pt>
                <c:pt idx="881">
                  <c:v>882.0</c:v>
                </c:pt>
                <c:pt idx="882">
                  <c:v>883.0</c:v>
                </c:pt>
                <c:pt idx="883">
                  <c:v>884.0</c:v>
                </c:pt>
                <c:pt idx="884">
                  <c:v>885.0</c:v>
                </c:pt>
                <c:pt idx="885">
                  <c:v>886.0</c:v>
                </c:pt>
                <c:pt idx="886">
                  <c:v>887.0</c:v>
                </c:pt>
                <c:pt idx="887">
                  <c:v>888.0</c:v>
                </c:pt>
                <c:pt idx="888">
                  <c:v>889.0</c:v>
                </c:pt>
                <c:pt idx="889">
                  <c:v>890.0</c:v>
                </c:pt>
                <c:pt idx="890">
                  <c:v>891.0</c:v>
                </c:pt>
                <c:pt idx="891">
                  <c:v>892.0</c:v>
                </c:pt>
                <c:pt idx="892">
                  <c:v>893.0</c:v>
                </c:pt>
                <c:pt idx="893">
                  <c:v>894.0</c:v>
                </c:pt>
                <c:pt idx="894">
                  <c:v>895.0</c:v>
                </c:pt>
                <c:pt idx="895">
                  <c:v>896.0</c:v>
                </c:pt>
                <c:pt idx="896">
                  <c:v>897.0</c:v>
                </c:pt>
                <c:pt idx="897">
                  <c:v>898.0</c:v>
                </c:pt>
                <c:pt idx="898">
                  <c:v>899.0</c:v>
                </c:pt>
                <c:pt idx="899">
                  <c:v>900.0</c:v>
                </c:pt>
                <c:pt idx="900">
                  <c:v>901.0</c:v>
                </c:pt>
                <c:pt idx="901">
                  <c:v>902.0</c:v>
                </c:pt>
                <c:pt idx="902">
                  <c:v>903.0</c:v>
                </c:pt>
                <c:pt idx="903">
                  <c:v>904.0</c:v>
                </c:pt>
                <c:pt idx="904">
                  <c:v>905.0</c:v>
                </c:pt>
                <c:pt idx="905">
                  <c:v>906.0</c:v>
                </c:pt>
                <c:pt idx="906">
                  <c:v>907.0</c:v>
                </c:pt>
                <c:pt idx="907">
                  <c:v>908.0</c:v>
                </c:pt>
                <c:pt idx="908">
                  <c:v>909.0</c:v>
                </c:pt>
                <c:pt idx="909">
                  <c:v>910.0</c:v>
                </c:pt>
                <c:pt idx="910">
                  <c:v>911.0</c:v>
                </c:pt>
                <c:pt idx="911">
                  <c:v>912.0</c:v>
                </c:pt>
                <c:pt idx="912">
                  <c:v>913.0</c:v>
                </c:pt>
                <c:pt idx="913">
                  <c:v>914.0</c:v>
                </c:pt>
                <c:pt idx="914">
                  <c:v>915.0</c:v>
                </c:pt>
                <c:pt idx="915">
                  <c:v>916.0</c:v>
                </c:pt>
                <c:pt idx="916">
                  <c:v>917.0</c:v>
                </c:pt>
                <c:pt idx="917">
                  <c:v>918.0</c:v>
                </c:pt>
                <c:pt idx="918">
                  <c:v>919.0</c:v>
                </c:pt>
                <c:pt idx="919">
                  <c:v>920.0</c:v>
                </c:pt>
                <c:pt idx="920">
                  <c:v>921.0</c:v>
                </c:pt>
                <c:pt idx="921">
                  <c:v>922.0</c:v>
                </c:pt>
                <c:pt idx="922">
                  <c:v>923.0</c:v>
                </c:pt>
                <c:pt idx="923">
                  <c:v>924.0</c:v>
                </c:pt>
                <c:pt idx="924">
                  <c:v>925.0</c:v>
                </c:pt>
                <c:pt idx="925">
                  <c:v>926.0</c:v>
                </c:pt>
                <c:pt idx="926">
                  <c:v>927.0</c:v>
                </c:pt>
                <c:pt idx="927">
                  <c:v>928.0</c:v>
                </c:pt>
                <c:pt idx="928">
                  <c:v>929.0</c:v>
                </c:pt>
                <c:pt idx="929">
                  <c:v>930.0</c:v>
                </c:pt>
                <c:pt idx="930">
                  <c:v>931.0</c:v>
                </c:pt>
                <c:pt idx="931">
                  <c:v>932.0</c:v>
                </c:pt>
                <c:pt idx="932">
                  <c:v>933.0</c:v>
                </c:pt>
                <c:pt idx="933">
                  <c:v>934.0</c:v>
                </c:pt>
                <c:pt idx="934">
                  <c:v>935.0</c:v>
                </c:pt>
                <c:pt idx="935">
                  <c:v>936.0</c:v>
                </c:pt>
                <c:pt idx="936">
                  <c:v>937.0</c:v>
                </c:pt>
                <c:pt idx="937">
                  <c:v>938.0</c:v>
                </c:pt>
                <c:pt idx="938">
                  <c:v>939.0</c:v>
                </c:pt>
                <c:pt idx="939">
                  <c:v>940.0</c:v>
                </c:pt>
                <c:pt idx="940">
                  <c:v>941.0</c:v>
                </c:pt>
                <c:pt idx="941">
                  <c:v>942.0</c:v>
                </c:pt>
                <c:pt idx="942">
                  <c:v>943.0</c:v>
                </c:pt>
                <c:pt idx="943">
                  <c:v>944.0</c:v>
                </c:pt>
                <c:pt idx="944">
                  <c:v>945.0</c:v>
                </c:pt>
                <c:pt idx="945">
                  <c:v>946.0</c:v>
                </c:pt>
                <c:pt idx="946">
                  <c:v>947.0</c:v>
                </c:pt>
                <c:pt idx="947">
                  <c:v>948.0</c:v>
                </c:pt>
                <c:pt idx="948">
                  <c:v>949.0</c:v>
                </c:pt>
                <c:pt idx="949">
                  <c:v>950.0</c:v>
                </c:pt>
                <c:pt idx="950">
                  <c:v>951.0</c:v>
                </c:pt>
                <c:pt idx="951">
                  <c:v>952.0</c:v>
                </c:pt>
                <c:pt idx="952">
                  <c:v>953.0</c:v>
                </c:pt>
                <c:pt idx="953">
                  <c:v>954.0</c:v>
                </c:pt>
                <c:pt idx="954">
                  <c:v>955.0</c:v>
                </c:pt>
                <c:pt idx="955">
                  <c:v>956.0</c:v>
                </c:pt>
                <c:pt idx="956">
                  <c:v>957.0</c:v>
                </c:pt>
                <c:pt idx="957">
                  <c:v>958.0</c:v>
                </c:pt>
                <c:pt idx="958">
                  <c:v>959.0</c:v>
                </c:pt>
                <c:pt idx="959">
                  <c:v>960.0</c:v>
                </c:pt>
                <c:pt idx="960">
                  <c:v>961.0</c:v>
                </c:pt>
                <c:pt idx="961">
                  <c:v>962.0</c:v>
                </c:pt>
                <c:pt idx="962">
                  <c:v>963.0</c:v>
                </c:pt>
                <c:pt idx="963">
                  <c:v>964.0</c:v>
                </c:pt>
                <c:pt idx="964">
                  <c:v>965.0</c:v>
                </c:pt>
                <c:pt idx="965">
                  <c:v>966.0</c:v>
                </c:pt>
                <c:pt idx="966">
                  <c:v>967.0</c:v>
                </c:pt>
                <c:pt idx="967">
                  <c:v>968.0</c:v>
                </c:pt>
                <c:pt idx="968">
                  <c:v>969.0</c:v>
                </c:pt>
                <c:pt idx="969">
                  <c:v>970.0</c:v>
                </c:pt>
                <c:pt idx="970">
                  <c:v>971.0</c:v>
                </c:pt>
                <c:pt idx="971">
                  <c:v>972.0</c:v>
                </c:pt>
                <c:pt idx="972">
                  <c:v>973.0</c:v>
                </c:pt>
                <c:pt idx="973">
                  <c:v>974.0</c:v>
                </c:pt>
                <c:pt idx="974">
                  <c:v>975.0</c:v>
                </c:pt>
                <c:pt idx="975">
                  <c:v>976.0</c:v>
                </c:pt>
                <c:pt idx="976">
                  <c:v>977.0</c:v>
                </c:pt>
                <c:pt idx="977">
                  <c:v>978.0</c:v>
                </c:pt>
                <c:pt idx="978">
                  <c:v>979.0</c:v>
                </c:pt>
                <c:pt idx="979">
                  <c:v>980.0</c:v>
                </c:pt>
                <c:pt idx="980">
                  <c:v>981.0</c:v>
                </c:pt>
                <c:pt idx="981">
                  <c:v>982.0</c:v>
                </c:pt>
                <c:pt idx="982">
                  <c:v>983.0</c:v>
                </c:pt>
                <c:pt idx="983">
                  <c:v>984.0</c:v>
                </c:pt>
                <c:pt idx="984">
                  <c:v>985.0</c:v>
                </c:pt>
                <c:pt idx="985">
                  <c:v>986.0</c:v>
                </c:pt>
                <c:pt idx="986">
                  <c:v>987.0</c:v>
                </c:pt>
                <c:pt idx="987">
                  <c:v>988.0</c:v>
                </c:pt>
                <c:pt idx="988">
                  <c:v>989.0</c:v>
                </c:pt>
                <c:pt idx="989">
                  <c:v>990.0</c:v>
                </c:pt>
                <c:pt idx="990">
                  <c:v>991.0</c:v>
                </c:pt>
                <c:pt idx="991">
                  <c:v>992.0</c:v>
                </c:pt>
                <c:pt idx="992">
                  <c:v>993.0</c:v>
                </c:pt>
                <c:pt idx="993">
                  <c:v>994.0</c:v>
                </c:pt>
                <c:pt idx="994">
                  <c:v>995.0</c:v>
                </c:pt>
                <c:pt idx="995">
                  <c:v>996.0</c:v>
                </c:pt>
                <c:pt idx="996">
                  <c:v>997.0</c:v>
                </c:pt>
                <c:pt idx="997">
                  <c:v>998.0</c:v>
                </c:pt>
                <c:pt idx="998">
                  <c:v>999.0</c:v>
                </c:pt>
                <c:pt idx="999">
                  <c:v>1000.0</c:v>
                </c:pt>
                <c:pt idx="1000">
                  <c:v>1001.0</c:v>
                </c:pt>
                <c:pt idx="1001">
                  <c:v>1002.0</c:v>
                </c:pt>
                <c:pt idx="1002">
                  <c:v>1003.0</c:v>
                </c:pt>
                <c:pt idx="1003">
                  <c:v>1004.0</c:v>
                </c:pt>
                <c:pt idx="1004">
                  <c:v>1005.0</c:v>
                </c:pt>
                <c:pt idx="1005">
                  <c:v>1006.0</c:v>
                </c:pt>
                <c:pt idx="1006">
                  <c:v>1007.0</c:v>
                </c:pt>
                <c:pt idx="1007">
                  <c:v>1008.0</c:v>
                </c:pt>
                <c:pt idx="1008">
                  <c:v>1009.0</c:v>
                </c:pt>
                <c:pt idx="1009">
                  <c:v>1010.0</c:v>
                </c:pt>
                <c:pt idx="1010">
                  <c:v>1011.0</c:v>
                </c:pt>
                <c:pt idx="1011">
                  <c:v>1012.0</c:v>
                </c:pt>
                <c:pt idx="1012">
                  <c:v>1013.0</c:v>
                </c:pt>
                <c:pt idx="1013">
                  <c:v>1014.0</c:v>
                </c:pt>
                <c:pt idx="1014">
                  <c:v>1015.0</c:v>
                </c:pt>
                <c:pt idx="1015">
                  <c:v>1016.0</c:v>
                </c:pt>
                <c:pt idx="1016">
                  <c:v>1017.0</c:v>
                </c:pt>
                <c:pt idx="1017">
                  <c:v>1018.0</c:v>
                </c:pt>
                <c:pt idx="1018">
                  <c:v>1019.0</c:v>
                </c:pt>
                <c:pt idx="1019">
                  <c:v>1020.0</c:v>
                </c:pt>
                <c:pt idx="1020">
                  <c:v>1021.0</c:v>
                </c:pt>
                <c:pt idx="1021">
                  <c:v>1022.0</c:v>
                </c:pt>
                <c:pt idx="1022">
                  <c:v>1023.0</c:v>
                </c:pt>
                <c:pt idx="1023">
                  <c:v>1024.0</c:v>
                </c:pt>
                <c:pt idx="1024">
                  <c:v>1025.0</c:v>
                </c:pt>
                <c:pt idx="1025">
                  <c:v>1026.0</c:v>
                </c:pt>
                <c:pt idx="1026">
                  <c:v>1027.0</c:v>
                </c:pt>
                <c:pt idx="1027">
                  <c:v>1028.0</c:v>
                </c:pt>
                <c:pt idx="1028">
                  <c:v>1029.0</c:v>
                </c:pt>
                <c:pt idx="1029">
                  <c:v>1030.0</c:v>
                </c:pt>
                <c:pt idx="1030">
                  <c:v>1031.0</c:v>
                </c:pt>
                <c:pt idx="1031">
                  <c:v>1032.0</c:v>
                </c:pt>
                <c:pt idx="1032">
                  <c:v>1033.0</c:v>
                </c:pt>
                <c:pt idx="1033">
                  <c:v>1034.0</c:v>
                </c:pt>
                <c:pt idx="1034">
                  <c:v>1035.0</c:v>
                </c:pt>
                <c:pt idx="1035">
                  <c:v>1036.0</c:v>
                </c:pt>
                <c:pt idx="1036">
                  <c:v>1037.0</c:v>
                </c:pt>
                <c:pt idx="1037">
                  <c:v>1038.0</c:v>
                </c:pt>
                <c:pt idx="1038">
                  <c:v>1039.0</c:v>
                </c:pt>
                <c:pt idx="1039">
                  <c:v>1040.0</c:v>
                </c:pt>
                <c:pt idx="1040">
                  <c:v>1041.0</c:v>
                </c:pt>
                <c:pt idx="1041">
                  <c:v>1042.0</c:v>
                </c:pt>
                <c:pt idx="1042">
                  <c:v>1043.0</c:v>
                </c:pt>
                <c:pt idx="1043">
                  <c:v>1044.0</c:v>
                </c:pt>
                <c:pt idx="1044">
                  <c:v>1045.0</c:v>
                </c:pt>
                <c:pt idx="1045">
                  <c:v>1046.0</c:v>
                </c:pt>
                <c:pt idx="1046">
                  <c:v>1047.0</c:v>
                </c:pt>
                <c:pt idx="1047">
                  <c:v>1048.0</c:v>
                </c:pt>
                <c:pt idx="1048">
                  <c:v>1049.0</c:v>
                </c:pt>
                <c:pt idx="1049">
                  <c:v>1050.0</c:v>
                </c:pt>
                <c:pt idx="1050">
                  <c:v>1051.0</c:v>
                </c:pt>
                <c:pt idx="1051">
                  <c:v>1052.0</c:v>
                </c:pt>
                <c:pt idx="1052">
                  <c:v>1053.0</c:v>
                </c:pt>
                <c:pt idx="1053">
                  <c:v>1054.0</c:v>
                </c:pt>
                <c:pt idx="1054">
                  <c:v>1055.0</c:v>
                </c:pt>
                <c:pt idx="1055">
                  <c:v>1056.0</c:v>
                </c:pt>
                <c:pt idx="1056">
                  <c:v>1057.0</c:v>
                </c:pt>
                <c:pt idx="1057">
                  <c:v>1058.0</c:v>
                </c:pt>
                <c:pt idx="1058">
                  <c:v>1059.0</c:v>
                </c:pt>
                <c:pt idx="1059">
                  <c:v>1060.0</c:v>
                </c:pt>
                <c:pt idx="1060">
                  <c:v>1061.0</c:v>
                </c:pt>
                <c:pt idx="1061">
                  <c:v>1062.0</c:v>
                </c:pt>
                <c:pt idx="1062">
                  <c:v>1063.0</c:v>
                </c:pt>
                <c:pt idx="1063">
                  <c:v>1064.0</c:v>
                </c:pt>
                <c:pt idx="1064">
                  <c:v>1065.0</c:v>
                </c:pt>
                <c:pt idx="1065">
                  <c:v>1066.0</c:v>
                </c:pt>
                <c:pt idx="1066">
                  <c:v>1067.0</c:v>
                </c:pt>
                <c:pt idx="1067">
                  <c:v>1068.0</c:v>
                </c:pt>
                <c:pt idx="1068">
                  <c:v>1069.0</c:v>
                </c:pt>
                <c:pt idx="1069">
                  <c:v>1070.0</c:v>
                </c:pt>
                <c:pt idx="1070">
                  <c:v>1071.0</c:v>
                </c:pt>
                <c:pt idx="1071">
                  <c:v>1072.0</c:v>
                </c:pt>
                <c:pt idx="1072">
                  <c:v>1073.0</c:v>
                </c:pt>
                <c:pt idx="1073">
                  <c:v>1074.0</c:v>
                </c:pt>
                <c:pt idx="1074">
                  <c:v>1075.0</c:v>
                </c:pt>
                <c:pt idx="1075">
                  <c:v>1076.0</c:v>
                </c:pt>
                <c:pt idx="1076">
                  <c:v>1077.0</c:v>
                </c:pt>
                <c:pt idx="1077">
                  <c:v>1078.0</c:v>
                </c:pt>
                <c:pt idx="1078">
                  <c:v>1079.0</c:v>
                </c:pt>
                <c:pt idx="1079">
                  <c:v>1080.0</c:v>
                </c:pt>
                <c:pt idx="1080">
                  <c:v>1081.0</c:v>
                </c:pt>
                <c:pt idx="1081">
                  <c:v>1082.0</c:v>
                </c:pt>
                <c:pt idx="1082">
                  <c:v>1083.0</c:v>
                </c:pt>
                <c:pt idx="1083">
                  <c:v>1084.0</c:v>
                </c:pt>
                <c:pt idx="1084">
                  <c:v>1085.0</c:v>
                </c:pt>
                <c:pt idx="1085">
                  <c:v>1086.0</c:v>
                </c:pt>
                <c:pt idx="1086">
                  <c:v>1087.0</c:v>
                </c:pt>
                <c:pt idx="1087">
                  <c:v>1088.0</c:v>
                </c:pt>
                <c:pt idx="1088">
                  <c:v>1089.0</c:v>
                </c:pt>
                <c:pt idx="1089">
                  <c:v>1090.0</c:v>
                </c:pt>
                <c:pt idx="1090">
                  <c:v>1091.0</c:v>
                </c:pt>
                <c:pt idx="1091">
                  <c:v>1092.0</c:v>
                </c:pt>
                <c:pt idx="1092">
                  <c:v>1093.0</c:v>
                </c:pt>
                <c:pt idx="1093">
                  <c:v>1094.0</c:v>
                </c:pt>
                <c:pt idx="1094">
                  <c:v>1095.0</c:v>
                </c:pt>
                <c:pt idx="1095">
                  <c:v>1096.0</c:v>
                </c:pt>
                <c:pt idx="1096">
                  <c:v>1097.0</c:v>
                </c:pt>
                <c:pt idx="1097">
                  <c:v>1098.0</c:v>
                </c:pt>
                <c:pt idx="1098">
                  <c:v>1099.0</c:v>
                </c:pt>
                <c:pt idx="1099">
                  <c:v>1100.0</c:v>
                </c:pt>
                <c:pt idx="1100">
                  <c:v>1101.0</c:v>
                </c:pt>
                <c:pt idx="1101">
                  <c:v>1102.0</c:v>
                </c:pt>
                <c:pt idx="1102">
                  <c:v>1103.0</c:v>
                </c:pt>
                <c:pt idx="1103">
                  <c:v>1104.0</c:v>
                </c:pt>
                <c:pt idx="1104">
                  <c:v>1105.0</c:v>
                </c:pt>
                <c:pt idx="1105">
                  <c:v>1106.0</c:v>
                </c:pt>
                <c:pt idx="1106">
                  <c:v>1107.0</c:v>
                </c:pt>
                <c:pt idx="1107">
                  <c:v>1108.0</c:v>
                </c:pt>
                <c:pt idx="1108">
                  <c:v>1109.0</c:v>
                </c:pt>
                <c:pt idx="1109">
                  <c:v>1110.0</c:v>
                </c:pt>
                <c:pt idx="1110">
                  <c:v>1111.0</c:v>
                </c:pt>
                <c:pt idx="1111">
                  <c:v>1112.0</c:v>
                </c:pt>
                <c:pt idx="1112">
                  <c:v>1113.0</c:v>
                </c:pt>
                <c:pt idx="1113">
                  <c:v>1114.0</c:v>
                </c:pt>
                <c:pt idx="1114">
                  <c:v>1115.0</c:v>
                </c:pt>
                <c:pt idx="1115">
                  <c:v>1116.0</c:v>
                </c:pt>
                <c:pt idx="1116">
                  <c:v>1117.0</c:v>
                </c:pt>
                <c:pt idx="1117">
                  <c:v>1118.0</c:v>
                </c:pt>
                <c:pt idx="1118">
                  <c:v>1119.0</c:v>
                </c:pt>
                <c:pt idx="1119">
                  <c:v>1120.0</c:v>
                </c:pt>
                <c:pt idx="1120">
                  <c:v>1121.0</c:v>
                </c:pt>
                <c:pt idx="1121">
                  <c:v>1122.0</c:v>
                </c:pt>
                <c:pt idx="1122">
                  <c:v>1123.0</c:v>
                </c:pt>
                <c:pt idx="1123">
                  <c:v>1124.0</c:v>
                </c:pt>
                <c:pt idx="1124">
                  <c:v>1125.0</c:v>
                </c:pt>
                <c:pt idx="1125">
                  <c:v>1126.0</c:v>
                </c:pt>
                <c:pt idx="1126">
                  <c:v>1127.0</c:v>
                </c:pt>
                <c:pt idx="1127">
                  <c:v>1128.0</c:v>
                </c:pt>
                <c:pt idx="1128">
                  <c:v>1129.0</c:v>
                </c:pt>
                <c:pt idx="1129">
                  <c:v>1130.0</c:v>
                </c:pt>
                <c:pt idx="1130">
                  <c:v>1131.0</c:v>
                </c:pt>
                <c:pt idx="1131">
                  <c:v>1132.0</c:v>
                </c:pt>
                <c:pt idx="1132">
                  <c:v>1133.0</c:v>
                </c:pt>
                <c:pt idx="1133">
                  <c:v>1134.0</c:v>
                </c:pt>
                <c:pt idx="1134">
                  <c:v>1135.0</c:v>
                </c:pt>
                <c:pt idx="1135">
                  <c:v>1136.0</c:v>
                </c:pt>
                <c:pt idx="1136">
                  <c:v>1137.0</c:v>
                </c:pt>
                <c:pt idx="1137">
                  <c:v>1138.0</c:v>
                </c:pt>
                <c:pt idx="1138">
                  <c:v>1139.0</c:v>
                </c:pt>
                <c:pt idx="1139">
                  <c:v>1140.0</c:v>
                </c:pt>
                <c:pt idx="1140">
                  <c:v>1141.0</c:v>
                </c:pt>
                <c:pt idx="1141">
                  <c:v>1142.0</c:v>
                </c:pt>
                <c:pt idx="1142">
                  <c:v>1143.0</c:v>
                </c:pt>
                <c:pt idx="1143">
                  <c:v>1144.0</c:v>
                </c:pt>
                <c:pt idx="1144">
                  <c:v>1145.0</c:v>
                </c:pt>
                <c:pt idx="1145">
                  <c:v>1146.0</c:v>
                </c:pt>
                <c:pt idx="1146">
                  <c:v>1147.0</c:v>
                </c:pt>
                <c:pt idx="1147">
                  <c:v>1148.0</c:v>
                </c:pt>
                <c:pt idx="1148">
                  <c:v>1149.0</c:v>
                </c:pt>
                <c:pt idx="1149">
                  <c:v>1150.0</c:v>
                </c:pt>
                <c:pt idx="1150">
                  <c:v>1151.0</c:v>
                </c:pt>
                <c:pt idx="1151">
                  <c:v>1152.0</c:v>
                </c:pt>
                <c:pt idx="1152">
                  <c:v>1153.0</c:v>
                </c:pt>
                <c:pt idx="1153">
                  <c:v>1154.0</c:v>
                </c:pt>
                <c:pt idx="1154">
                  <c:v>1155.0</c:v>
                </c:pt>
                <c:pt idx="1155">
                  <c:v>1156.0</c:v>
                </c:pt>
                <c:pt idx="1156">
                  <c:v>1157.0</c:v>
                </c:pt>
                <c:pt idx="1157">
                  <c:v>1158.0</c:v>
                </c:pt>
                <c:pt idx="1158">
                  <c:v>1159.0</c:v>
                </c:pt>
                <c:pt idx="1159">
                  <c:v>1160.0</c:v>
                </c:pt>
                <c:pt idx="1160">
                  <c:v>1161.0</c:v>
                </c:pt>
                <c:pt idx="1161">
                  <c:v>1162.0</c:v>
                </c:pt>
                <c:pt idx="1162">
                  <c:v>1163.0</c:v>
                </c:pt>
                <c:pt idx="1163">
                  <c:v>1164.0</c:v>
                </c:pt>
                <c:pt idx="1164">
                  <c:v>1165.0</c:v>
                </c:pt>
                <c:pt idx="1165">
                  <c:v>1166.0</c:v>
                </c:pt>
                <c:pt idx="1166">
                  <c:v>1167.0</c:v>
                </c:pt>
                <c:pt idx="1167">
                  <c:v>1168.0</c:v>
                </c:pt>
                <c:pt idx="1168">
                  <c:v>1169.0</c:v>
                </c:pt>
                <c:pt idx="1169">
                  <c:v>1170.0</c:v>
                </c:pt>
                <c:pt idx="1170">
                  <c:v>1171.0</c:v>
                </c:pt>
                <c:pt idx="1171">
                  <c:v>1172.0</c:v>
                </c:pt>
                <c:pt idx="1172">
                  <c:v>1173.0</c:v>
                </c:pt>
                <c:pt idx="1173">
                  <c:v>1174.0</c:v>
                </c:pt>
                <c:pt idx="1174">
                  <c:v>1175.0</c:v>
                </c:pt>
                <c:pt idx="1175">
                  <c:v>1176.0</c:v>
                </c:pt>
                <c:pt idx="1176">
                  <c:v>1177.0</c:v>
                </c:pt>
                <c:pt idx="1177">
                  <c:v>1178.0</c:v>
                </c:pt>
                <c:pt idx="1178">
                  <c:v>1179.0</c:v>
                </c:pt>
                <c:pt idx="1179">
                  <c:v>1180.0</c:v>
                </c:pt>
                <c:pt idx="1180">
                  <c:v>1181.0</c:v>
                </c:pt>
                <c:pt idx="1181">
                  <c:v>1182.0</c:v>
                </c:pt>
                <c:pt idx="1182">
                  <c:v>1183.0</c:v>
                </c:pt>
                <c:pt idx="1183">
                  <c:v>1184.0</c:v>
                </c:pt>
                <c:pt idx="1184">
                  <c:v>1185.0</c:v>
                </c:pt>
                <c:pt idx="1185">
                  <c:v>1186.0</c:v>
                </c:pt>
                <c:pt idx="1186">
                  <c:v>1187.0</c:v>
                </c:pt>
                <c:pt idx="1187">
                  <c:v>1188.0</c:v>
                </c:pt>
                <c:pt idx="1188">
                  <c:v>1189.0</c:v>
                </c:pt>
                <c:pt idx="1189">
                  <c:v>1190.0</c:v>
                </c:pt>
                <c:pt idx="1190">
                  <c:v>1191.0</c:v>
                </c:pt>
                <c:pt idx="1191">
                  <c:v>1192.0</c:v>
                </c:pt>
                <c:pt idx="1192">
                  <c:v>1193.0</c:v>
                </c:pt>
                <c:pt idx="1193">
                  <c:v>1194.0</c:v>
                </c:pt>
                <c:pt idx="1194">
                  <c:v>1195.0</c:v>
                </c:pt>
                <c:pt idx="1195">
                  <c:v>1196.0</c:v>
                </c:pt>
                <c:pt idx="1196">
                  <c:v>1197.0</c:v>
                </c:pt>
                <c:pt idx="1197">
                  <c:v>1198.0</c:v>
                </c:pt>
                <c:pt idx="1198">
                  <c:v>1199.0</c:v>
                </c:pt>
                <c:pt idx="1199">
                  <c:v>1200.0</c:v>
                </c:pt>
                <c:pt idx="1200">
                  <c:v>1201.0</c:v>
                </c:pt>
                <c:pt idx="1201">
                  <c:v>1202.0</c:v>
                </c:pt>
                <c:pt idx="1202">
                  <c:v>1203.0</c:v>
                </c:pt>
                <c:pt idx="1203">
                  <c:v>1204.0</c:v>
                </c:pt>
                <c:pt idx="1204">
                  <c:v>1205.0</c:v>
                </c:pt>
                <c:pt idx="1205">
                  <c:v>1206.0</c:v>
                </c:pt>
                <c:pt idx="1206">
                  <c:v>1207.0</c:v>
                </c:pt>
                <c:pt idx="1207">
                  <c:v>1208.0</c:v>
                </c:pt>
                <c:pt idx="1208">
                  <c:v>1209.0</c:v>
                </c:pt>
                <c:pt idx="1209">
                  <c:v>1210.0</c:v>
                </c:pt>
                <c:pt idx="1210">
                  <c:v>1211.0</c:v>
                </c:pt>
                <c:pt idx="1211">
                  <c:v>1212.0</c:v>
                </c:pt>
                <c:pt idx="1212">
                  <c:v>1213.0</c:v>
                </c:pt>
                <c:pt idx="1213">
                  <c:v>1214.0</c:v>
                </c:pt>
                <c:pt idx="1214">
                  <c:v>1215.0</c:v>
                </c:pt>
                <c:pt idx="1215">
                  <c:v>1216.0</c:v>
                </c:pt>
                <c:pt idx="1216">
                  <c:v>1217.0</c:v>
                </c:pt>
                <c:pt idx="1217">
                  <c:v>1218.0</c:v>
                </c:pt>
                <c:pt idx="1218">
                  <c:v>1219.0</c:v>
                </c:pt>
                <c:pt idx="1219">
                  <c:v>1220.0</c:v>
                </c:pt>
                <c:pt idx="1220">
                  <c:v>1221.0</c:v>
                </c:pt>
                <c:pt idx="1221">
                  <c:v>1222.0</c:v>
                </c:pt>
                <c:pt idx="1222">
                  <c:v>1223.0</c:v>
                </c:pt>
                <c:pt idx="1223">
                  <c:v>1224.0</c:v>
                </c:pt>
                <c:pt idx="1224">
                  <c:v>1225.0</c:v>
                </c:pt>
                <c:pt idx="1225">
                  <c:v>1226.0</c:v>
                </c:pt>
                <c:pt idx="1226">
                  <c:v>1227.0</c:v>
                </c:pt>
                <c:pt idx="1227">
                  <c:v>1228.0</c:v>
                </c:pt>
                <c:pt idx="1228">
                  <c:v>1229.0</c:v>
                </c:pt>
                <c:pt idx="1229">
                  <c:v>1230.0</c:v>
                </c:pt>
                <c:pt idx="1230">
                  <c:v>1231.0</c:v>
                </c:pt>
                <c:pt idx="1231">
                  <c:v>1232.0</c:v>
                </c:pt>
                <c:pt idx="1232">
                  <c:v>1233.0</c:v>
                </c:pt>
                <c:pt idx="1233">
                  <c:v>1234.0</c:v>
                </c:pt>
                <c:pt idx="1234">
                  <c:v>1235.0</c:v>
                </c:pt>
                <c:pt idx="1235">
                  <c:v>1236.0</c:v>
                </c:pt>
                <c:pt idx="1236">
                  <c:v>1237.0</c:v>
                </c:pt>
                <c:pt idx="1237">
                  <c:v>1238.0</c:v>
                </c:pt>
                <c:pt idx="1238">
                  <c:v>1239.0</c:v>
                </c:pt>
                <c:pt idx="1239">
                  <c:v>1240.0</c:v>
                </c:pt>
                <c:pt idx="1240">
                  <c:v>1241.0</c:v>
                </c:pt>
                <c:pt idx="1241">
                  <c:v>1242.0</c:v>
                </c:pt>
                <c:pt idx="1242">
                  <c:v>1243.0</c:v>
                </c:pt>
                <c:pt idx="1243">
                  <c:v>1244.0</c:v>
                </c:pt>
                <c:pt idx="1244">
                  <c:v>1245.0</c:v>
                </c:pt>
                <c:pt idx="1245">
                  <c:v>1246.0</c:v>
                </c:pt>
                <c:pt idx="1246">
                  <c:v>1247.0</c:v>
                </c:pt>
                <c:pt idx="1247">
                  <c:v>1248.0</c:v>
                </c:pt>
                <c:pt idx="1248">
                  <c:v>1249.0</c:v>
                </c:pt>
                <c:pt idx="1249">
                  <c:v>1250.0</c:v>
                </c:pt>
                <c:pt idx="1250">
                  <c:v>1251.0</c:v>
                </c:pt>
                <c:pt idx="1251">
                  <c:v>1252.0</c:v>
                </c:pt>
                <c:pt idx="1252">
                  <c:v>1253.0</c:v>
                </c:pt>
                <c:pt idx="1253">
                  <c:v>1254.0</c:v>
                </c:pt>
                <c:pt idx="1254">
                  <c:v>1255.0</c:v>
                </c:pt>
                <c:pt idx="1255">
                  <c:v>1256.0</c:v>
                </c:pt>
                <c:pt idx="1256">
                  <c:v>1257.0</c:v>
                </c:pt>
                <c:pt idx="1257">
                  <c:v>1258.0</c:v>
                </c:pt>
                <c:pt idx="1258">
                  <c:v>1259.0</c:v>
                </c:pt>
                <c:pt idx="1259">
                  <c:v>1260.0</c:v>
                </c:pt>
                <c:pt idx="1260">
                  <c:v>1261.0</c:v>
                </c:pt>
                <c:pt idx="1261">
                  <c:v>1262.0</c:v>
                </c:pt>
                <c:pt idx="1262">
                  <c:v>1263.0</c:v>
                </c:pt>
                <c:pt idx="1263">
                  <c:v>1264.0</c:v>
                </c:pt>
                <c:pt idx="1264">
                  <c:v>1265.0</c:v>
                </c:pt>
                <c:pt idx="1265">
                  <c:v>1266.0</c:v>
                </c:pt>
                <c:pt idx="1266">
                  <c:v>1267.0</c:v>
                </c:pt>
                <c:pt idx="1267">
                  <c:v>1268.0</c:v>
                </c:pt>
                <c:pt idx="1268">
                  <c:v>1269.0</c:v>
                </c:pt>
                <c:pt idx="1269">
                  <c:v>1270.0</c:v>
                </c:pt>
                <c:pt idx="1270">
                  <c:v>1271.0</c:v>
                </c:pt>
                <c:pt idx="1271">
                  <c:v>1272.0</c:v>
                </c:pt>
                <c:pt idx="1272">
                  <c:v>1273.0</c:v>
                </c:pt>
                <c:pt idx="1273">
                  <c:v>1274.0</c:v>
                </c:pt>
                <c:pt idx="1274">
                  <c:v>1275.0</c:v>
                </c:pt>
                <c:pt idx="1275">
                  <c:v>1276.0</c:v>
                </c:pt>
                <c:pt idx="1276">
                  <c:v>1277.0</c:v>
                </c:pt>
                <c:pt idx="1277">
                  <c:v>1278.0</c:v>
                </c:pt>
                <c:pt idx="1278">
                  <c:v>1279.0</c:v>
                </c:pt>
                <c:pt idx="1279">
                  <c:v>1280.0</c:v>
                </c:pt>
                <c:pt idx="1280">
                  <c:v>1281.0</c:v>
                </c:pt>
                <c:pt idx="1281">
                  <c:v>1282.0</c:v>
                </c:pt>
                <c:pt idx="1282">
                  <c:v>1283.0</c:v>
                </c:pt>
                <c:pt idx="1283">
                  <c:v>1284.0</c:v>
                </c:pt>
                <c:pt idx="1284">
                  <c:v>1285.0</c:v>
                </c:pt>
                <c:pt idx="1285">
                  <c:v>1286.0</c:v>
                </c:pt>
                <c:pt idx="1286">
                  <c:v>1287.0</c:v>
                </c:pt>
                <c:pt idx="1287">
                  <c:v>1288.0</c:v>
                </c:pt>
                <c:pt idx="1288">
                  <c:v>1289.0</c:v>
                </c:pt>
                <c:pt idx="1289">
                  <c:v>1290.0</c:v>
                </c:pt>
                <c:pt idx="1290">
                  <c:v>1291.0</c:v>
                </c:pt>
                <c:pt idx="1291">
                  <c:v>1292.0</c:v>
                </c:pt>
                <c:pt idx="1292">
                  <c:v>1293.0</c:v>
                </c:pt>
                <c:pt idx="1293">
                  <c:v>1294.0</c:v>
                </c:pt>
                <c:pt idx="1294">
                  <c:v>1295.0</c:v>
                </c:pt>
                <c:pt idx="1295">
                  <c:v>1296.0</c:v>
                </c:pt>
                <c:pt idx="1296">
                  <c:v>1297.0</c:v>
                </c:pt>
                <c:pt idx="1297">
                  <c:v>1298.0</c:v>
                </c:pt>
                <c:pt idx="1298">
                  <c:v>1299.0</c:v>
                </c:pt>
                <c:pt idx="1299">
                  <c:v>1300.0</c:v>
                </c:pt>
                <c:pt idx="1300">
                  <c:v>1301.0</c:v>
                </c:pt>
                <c:pt idx="1301">
                  <c:v>1302.0</c:v>
                </c:pt>
                <c:pt idx="1302">
                  <c:v>1303.0</c:v>
                </c:pt>
                <c:pt idx="1303">
                  <c:v>1304.0</c:v>
                </c:pt>
                <c:pt idx="1304">
                  <c:v>1305.0</c:v>
                </c:pt>
                <c:pt idx="1305">
                  <c:v>1306.0</c:v>
                </c:pt>
                <c:pt idx="1306">
                  <c:v>1307.0</c:v>
                </c:pt>
                <c:pt idx="1307">
                  <c:v>1308.0</c:v>
                </c:pt>
                <c:pt idx="1308">
                  <c:v>1309.0</c:v>
                </c:pt>
                <c:pt idx="1309">
                  <c:v>1310.0</c:v>
                </c:pt>
                <c:pt idx="1310">
                  <c:v>1311.0</c:v>
                </c:pt>
                <c:pt idx="1311">
                  <c:v>1312.0</c:v>
                </c:pt>
                <c:pt idx="1312">
                  <c:v>1313.0</c:v>
                </c:pt>
                <c:pt idx="1313">
                  <c:v>1314.0</c:v>
                </c:pt>
                <c:pt idx="1314">
                  <c:v>1315.0</c:v>
                </c:pt>
                <c:pt idx="1315">
                  <c:v>1316.0</c:v>
                </c:pt>
                <c:pt idx="1316">
                  <c:v>1317.0</c:v>
                </c:pt>
                <c:pt idx="1317">
                  <c:v>1318.0</c:v>
                </c:pt>
                <c:pt idx="1318">
                  <c:v>1319.0</c:v>
                </c:pt>
                <c:pt idx="1319">
                  <c:v>1320.0</c:v>
                </c:pt>
                <c:pt idx="1320">
                  <c:v>1321.0</c:v>
                </c:pt>
                <c:pt idx="1321">
                  <c:v>1322.0</c:v>
                </c:pt>
                <c:pt idx="1322">
                  <c:v>1323.0</c:v>
                </c:pt>
                <c:pt idx="1323">
                  <c:v>1324.0</c:v>
                </c:pt>
                <c:pt idx="1324">
                  <c:v>1325.0</c:v>
                </c:pt>
                <c:pt idx="1325">
                  <c:v>1326.0</c:v>
                </c:pt>
                <c:pt idx="1326">
                  <c:v>1327.0</c:v>
                </c:pt>
                <c:pt idx="1327">
                  <c:v>1328.0</c:v>
                </c:pt>
                <c:pt idx="1328">
                  <c:v>1329.0</c:v>
                </c:pt>
                <c:pt idx="1329">
                  <c:v>1330.0</c:v>
                </c:pt>
                <c:pt idx="1330">
                  <c:v>1331.0</c:v>
                </c:pt>
                <c:pt idx="1331">
                  <c:v>1332.0</c:v>
                </c:pt>
                <c:pt idx="1332">
                  <c:v>1333.0</c:v>
                </c:pt>
                <c:pt idx="1333">
                  <c:v>1334.0</c:v>
                </c:pt>
                <c:pt idx="1334">
                  <c:v>1335.0</c:v>
                </c:pt>
                <c:pt idx="1335">
                  <c:v>1336.0</c:v>
                </c:pt>
                <c:pt idx="1336">
                  <c:v>1337.0</c:v>
                </c:pt>
                <c:pt idx="1337">
                  <c:v>1338.0</c:v>
                </c:pt>
                <c:pt idx="1338">
                  <c:v>1339.0</c:v>
                </c:pt>
                <c:pt idx="1339">
                  <c:v>1340.0</c:v>
                </c:pt>
                <c:pt idx="1340">
                  <c:v>1341.0</c:v>
                </c:pt>
                <c:pt idx="1341">
                  <c:v>1342.0</c:v>
                </c:pt>
                <c:pt idx="1342">
                  <c:v>1343.0</c:v>
                </c:pt>
                <c:pt idx="1343">
                  <c:v>1344.0</c:v>
                </c:pt>
                <c:pt idx="1344">
                  <c:v>1345.0</c:v>
                </c:pt>
                <c:pt idx="1345">
                  <c:v>1346.0</c:v>
                </c:pt>
                <c:pt idx="1346">
                  <c:v>1347.0</c:v>
                </c:pt>
                <c:pt idx="1347">
                  <c:v>1348.0</c:v>
                </c:pt>
                <c:pt idx="1348">
                  <c:v>1349.0</c:v>
                </c:pt>
                <c:pt idx="1349">
                  <c:v>1350.0</c:v>
                </c:pt>
                <c:pt idx="1350">
                  <c:v>1351.0</c:v>
                </c:pt>
                <c:pt idx="1351">
                  <c:v>1352.0</c:v>
                </c:pt>
                <c:pt idx="1352">
                  <c:v>1353.0</c:v>
                </c:pt>
                <c:pt idx="1353">
                  <c:v>1354.0</c:v>
                </c:pt>
                <c:pt idx="1354">
                  <c:v>1355.0</c:v>
                </c:pt>
                <c:pt idx="1355">
                  <c:v>1356.0</c:v>
                </c:pt>
                <c:pt idx="1356">
                  <c:v>1357.0</c:v>
                </c:pt>
                <c:pt idx="1357">
                  <c:v>1358.0</c:v>
                </c:pt>
                <c:pt idx="1358">
                  <c:v>1359.0</c:v>
                </c:pt>
                <c:pt idx="1359">
                  <c:v>1360.0</c:v>
                </c:pt>
                <c:pt idx="1360">
                  <c:v>1361.0</c:v>
                </c:pt>
                <c:pt idx="1361">
                  <c:v>1362.0</c:v>
                </c:pt>
                <c:pt idx="1362">
                  <c:v>1363.0</c:v>
                </c:pt>
                <c:pt idx="1363">
                  <c:v>1364.0</c:v>
                </c:pt>
                <c:pt idx="1364">
                  <c:v>1365.0</c:v>
                </c:pt>
                <c:pt idx="1365">
                  <c:v>1366.0</c:v>
                </c:pt>
                <c:pt idx="1366">
                  <c:v>1367.0</c:v>
                </c:pt>
                <c:pt idx="1367">
                  <c:v>1368.0</c:v>
                </c:pt>
                <c:pt idx="1368">
                  <c:v>1369.0</c:v>
                </c:pt>
                <c:pt idx="1369">
                  <c:v>1370.0</c:v>
                </c:pt>
                <c:pt idx="1370">
                  <c:v>1371.0</c:v>
                </c:pt>
                <c:pt idx="1371">
                  <c:v>1372.0</c:v>
                </c:pt>
                <c:pt idx="1372">
                  <c:v>1373.0</c:v>
                </c:pt>
                <c:pt idx="1373">
                  <c:v>1374.0</c:v>
                </c:pt>
                <c:pt idx="1374">
                  <c:v>1375.0</c:v>
                </c:pt>
                <c:pt idx="1375">
                  <c:v>1376.0</c:v>
                </c:pt>
                <c:pt idx="1376">
                  <c:v>1377.0</c:v>
                </c:pt>
                <c:pt idx="1377">
                  <c:v>1378.0</c:v>
                </c:pt>
                <c:pt idx="1378">
                  <c:v>1379.0</c:v>
                </c:pt>
                <c:pt idx="1379">
                  <c:v>1380.0</c:v>
                </c:pt>
                <c:pt idx="1380">
                  <c:v>1381.0</c:v>
                </c:pt>
                <c:pt idx="1381">
                  <c:v>1382.0</c:v>
                </c:pt>
                <c:pt idx="1382">
                  <c:v>1383.0</c:v>
                </c:pt>
                <c:pt idx="1383">
                  <c:v>1384.0</c:v>
                </c:pt>
                <c:pt idx="1384">
                  <c:v>1385.0</c:v>
                </c:pt>
                <c:pt idx="1385">
                  <c:v>1386.0</c:v>
                </c:pt>
                <c:pt idx="1386">
                  <c:v>1387.0</c:v>
                </c:pt>
                <c:pt idx="1387">
                  <c:v>1388.0</c:v>
                </c:pt>
                <c:pt idx="1388">
                  <c:v>1389.0</c:v>
                </c:pt>
                <c:pt idx="1389">
                  <c:v>1390.0</c:v>
                </c:pt>
                <c:pt idx="1390">
                  <c:v>1391.0</c:v>
                </c:pt>
                <c:pt idx="1391">
                  <c:v>1392.0</c:v>
                </c:pt>
                <c:pt idx="1392">
                  <c:v>1393.0</c:v>
                </c:pt>
                <c:pt idx="1393">
                  <c:v>1394.0</c:v>
                </c:pt>
                <c:pt idx="1394">
                  <c:v>1395.0</c:v>
                </c:pt>
                <c:pt idx="1395">
                  <c:v>1396.0</c:v>
                </c:pt>
                <c:pt idx="1396">
                  <c:v>1397.0</c:v>
                </c:pt>
                <c:pt idx="1397">
                  <c:v>1398.0</c:v>
                </c:pt>
                <c:pt idx="1398">
                  <c:v>1399.0</c:v>
                </c:pt>
                <c:pt idx="1399">
                  <c:v>1400.0</c:v>
                </c:pt>
                <c:pt idx="1400">
                  <c:v>1401.0</c:v>
                </c:pt>
                <c:pt idx="1401">
                  <c:v>1402.0</c:v>
                </c:pt>
                <c:pt idx="1402">
                  <c:v>1403.0</c:v>
                </c:pt>
                <c:pt idx="1403">
                  <c:v>1404.0</c:v>
                </c:pt>
                <c:pt idx="1404">
                  <c:v>1405.0</c:v>
                </c:pt>
                <c:pt idx="1405">
                  <c:v>1406.0</c:v>
                </c:pt>
                <c:pt idx="1406">
                  <c:v>1407.0</c:v>
                </c:pt>
                <c:pt idx="1407">
                  <c:v>1408.0</c:v>
                </c:pt>
                <c:pt idx="1408">
                  <c:v>1409.0</c:v>
                </c:pt>
                <c:pt idx="1409">
                  <c:v>1410.0</c:v>
                </c:pt>
                <c:pt idx="1410">
                  <c:v>1411.0</c:v>
                </c:pt>
                <c:pt idx="1411">
                  <c:v>1412.0</c:v>
                </c:pt>
                <c:pt idx="1412">
                  <c:v>1413.0</c:v>
                </c:pt>
                <c:pt idx="1413">
                  <c:v>1414.0</c:v>
                </c:pt>
                <c:pt idx="1414">
                  <c:v>1415.0</c:v>
                </c:pt>
                <c:pt idx="1415">
                  <c:v>1416.0</c:v>
                </c:pt>
                <c:pt idx="1416">
                  <c:v>1417.0</c:v>
                </c:pt>
                <c:pt idx="1417">
                  <c:v>1418.0</c:v>
                </c:pt>
                <c:pt idx="1418">
                  <c:v>1419.0</c:v>
                </c:pt>
                <c:pt idx="1419">
                  <c:v>1420.0</c:v>
                </c:pt>
                <c:pt idx="1420">
                  <c:v>1421.0</c:v>
                </c:pt>
                <c:pt idx="1421">
                  <c:v>1422.0</c:v>
                </c:pt>
                <c:pt idx="1422">
                  <c:v>1423.0</c:v>
                </c:pt>
                <c:pt idx="1423">
                  <c:v>1424.0</c:v>
                </c:pt>
                <c:pt idx="1424">
                  <c:v>1425.0</c:v>
                </c:pt>
                <c:pt idx="1425">
                  <c:v>1426.0</c:v>
                </c:pt>
                <c:pt idx="1426">
                  <c:v>1427.0</c:v>
                </c:pt>
                <c:pt idx="1427">
                  <c:v>1428.0</c:v>
                </c:pt>
                <c:pt idx="1428">
                  <c:v>1429.0</c:v>
                </c:pt>
                <c:pt idx="1429">
                  <c:v>1430.0</c:v>
                </c:pt>
                <c:pt idx="1430">
                  <c:v>1431.0</c:v>
                </c:pt>
                <c:pt idx="1431">
                  <c:v>1432.0</c:v>
                </c:pt>
                <c:pt idx="1432">
                  <c:v>1433.0</c:v>
                </c:pt>
                <c:pt idx="1433">
                  <c:v>1434.0</c:v>
                </c:pt>
                <c:pt idx="1434">
                  <c:v>1435.0</c:v>
                </c:pt>
                <c:pt idx="1435">
                  <c:v>1436.0</c:v>
                </c:pt>
                <c:pt idx="1436">
                  <c:v>1437.0</c:v>
                </c:pt>
                <c:pt idx="1437">
                  <c:v>1438.0</c:v>
                </c:pt>
                <c:pt idx="1438">
                  <c:v>1439.0</c:v>
                </c:pt>
                <c:pt idx="1439">
                  <c:v>1440.0</c:v>
                </c:pt>
                <c:pt idx="1440">
                  <c:v>1441.0</c:v>
                </c:pt>
                <c:pt idx="1441">
                  <c:v>1442.0</c:v>
                </c:pt>
                <c:pt idx="1442">
                  <c:v>1443.0</c:v>
                </c:pt>
                <c:pt idx="1443">
                  <c:v>1444.0</c:v>
                </c:pt>
                <c:pt idx="1444">
                  <c:v>1445.0</c:v>
                </c:pt>
                <c:pt idx="1445">
                  <c:v>1446.0</c:v>
                </c:pt>
                <c:pt idx="1446">
                  <c:v>1447.0</c:v>
                </c:pt>
                <c:pt idx="1447">
                  <c:v>1448.0</c:v>
                </c:pt>
                <c:pt idx="1448">
                  <c:v>1449.0</c:v>
                </c:pt>
                <c:pt idx="1449">
                  <c:v>1450.0</c:v>
                </c:pt>
                <c:pt idx="1450">
                  <c:v>1451.0</c:v>
                </c:pt>
                <c:pt idx="1451">
                  <c:v>1452.0</c:v>
                </c:pt>
                <c:pt idx="1452">
                  <c:v>1453.0</c:v>
                </c:pt>
                <c:pt idx="1453">
                  <c:v>1454.0</c:v>
                </c:pt>
                <c:pt idx="1454">
                  <c:v>1455.0</c:v>
                </c:pt>
                <c:pt idx="1455">
                  <c:v>1456.0</c:v>
                </c:pt>
                <c:pt idx="1456">
                  <c:v>1457.0</c:v>
                </c:pt>
                <c:pt idx="1457">
                  <c:v>1458.0</c:v>
                </c:pt>
                <c:pt idx="1458">
                  <c:v>1459.0</c:v>
                </c:pt>
                <c:pt idx="1459">
                  <c:v>1460.0</c:v>
                </c:pt>
                <c:pt idx="1460">
                  <c:v>1461.0</c:v>
                </c:pt>
                <c:pt idx="1461">
                  <c:v>1462.0</c:v>
                </c:pt>
                <c:pt idx="1462">
                  <c:v>1463.0</c:v>
                </c:pt>
                <c:pt idx="1463">
                  <c:v>1464.0</c:v>
                </c:pt>
                <c:pt idx="1464">
                  <c:v>1465.0</c:v>
                </c:pt>
                <c:pt idx="1465">
                  <c:v>1466.0</c:v>
                </c:pt>
                <c:pt idx="1466">
                  <c:v>1467.0</c:v>
                </c:pt>
                <c:pt idx="1467">
                  <c:v>1468.0</c:v>
                </c:pt>
                <c:pt idx="1468">
                  <c:v>1469.0</c:v>
                </c:pt>
                <c:pt idx="1469">
                  <c:v>1470.0</c:v>
                </c:pt>
                <c:pt idx="1470">
                  <c:v>1471.0</c:v>
                </c:pt>
                <c:pt idx="1471">
                  <c:v>1472.0</c:v>
                </c:pt>
                <c:pt idx="1472">
                  <c:v>1473.0</c:v>
                </c:pt>
                <c:pt idx="1473">
                  <c:v>1474.0</c:v>
                </c:pt>
                <c:pt idx="1474">
                  <c:v>1475.0</c:v>
                </c:pt>
                <c:pt idx="1475">
                  <c:v>1476.0</c:v>
                </c:pt>
                <c:pt idx="1476">
                  <c:v>1477.0</c:v>
                </c:pt>
                <c:pt idx="1477">
                  <c:v>1478.0</c:v>
                </c:pt>
                <c:pt idx="1478">
                  <c:v>1479.0</c:v>
                </c:pt>
                <c:pt idx="1479">
                  <c:v>1480.0</c:v>
                </c:pt>
                <c:pt idx="1480">
                  <c:v>1481.0</c:v>
                </c:pt>
                <c:pt idx="1481">
                  <c:v>1482.0</c:v>
                </c:pt>
                <c:pt idx="1482">
                  <c:v>1483.0</c:v>
                </c:pt>
                <c:pt idx="1483">
                  <c:v>1484.0</c:v>
                </c:pt>
                <c:pt idx="1484">
                  <c:v>1485.0</c:v>
                </c:pt>
                <c:pt idx="1485">
                  <c:v>1486.0</c:v>
                </c:pt>
                <c:pt idx="1486">
                  <c:v>1487.0</c:v>
                </c:pt>
                <c:pt idx="1487">
                  <c:v>1488.0</c:v>
                </c:pt>
                <c:pt idx="1488">
                  <c:v>1489.0</c:v>
                </c:pt>
                <c:pt idx="1489">
                  <c:v>1490.0</c:v>
                </c:pt>
                <c:pt idx="1490">
                  <c:v>1491.0</c:v>
                </c:pt>
                <c:pt idx="1491">
                  <c:v>1492.0</c:v>
                </c:pt>
                <c:pt idx="1492">
                  <c:v>1493.0</c:v>
                </c:pt>
                <c:pt idx="1493">
                  <c:v>1494.0</c:v>
                </c:pt>
                <c:pt idx="1494">
                  <c:v>1495.0</c:v>
                </c:pt>
                <c:pt idx="1495">
                  <c:v>1496.0</c:v>
                </c:pt>
                <c:pt idx="1496">
                  <c:v>1497.0</c:v>
                </c:pt>
                <c:pt idx="1497">
                  <c:v>1498.0</c:v>
                </c:pt>
                <c:pt idx="1498">
                  <c:v>1499.0</c:v>
                </c:pt>
                <c:pt idx="1499">
                  <c:v>1500.0</c:v>
                </c:pt>
                <c:pt idx="1500">
                  <c:v>1501.0</c:v>
                </c:pt>
                <c:pt idx="1501">
                  <c:v>1502.0</c:v>
                </c:pt>
                <c:pt idx="1502">
                  <c:v>1503.0</c:v>
                </c:pt>
                <c:pt idx="1503">
                  <c:v>1504.0</c:v>
                </c:pt>
                <c:pt idx="1504">
                  <c:v>1505.0</c:v>
                </c:pt>
                <c:pt idx="1505">
                  <c:v>1506.0</c:v>
                </c:pt>
                <c:pt idx="1506">
                  <c:v>1507.0</c:v>
                </c:pt>
                <c:pt idx="1507">
                  <c:v>1508.0</c:v>
                </c:pt>
                <c:pt idx="1508">
                  <c:v>1509.0</c:v>
                </c:pt>
                <c:pt idx="1509">
                  <c:v>1510.0</c:v>
                </c:pt>
                <c:pt idx="1510">
                  <c:v>1511.0</c:v>
                </c:pt>
                <c:pt idx="1511">
                  <c:v>1512.0</c:v>
                </c:pt>
                <c:pt idx="1512">
                  <c:v>1513.0</c:v>
                </c:pt>
                <c:pt idx="1513">
                  <c:v>1514.0</c:v>
                </c:pt>
                <c:pt idx="1514">
                  <c:v>1515.0</c:v>
                </c:pt>
                <c:pt idx="1515">
                  <c:v>1516.0</c:v>
                </c:pt>
                <c:pt idx="1516">
                  <c:v>1517.0</c:v>
                </c:pt>
                <c:pt idx="1517">
                  <c:v>1518.0</c:v>
                </c:pt>
                <c:pt idx="1518">
                  <c:v>1519.0</c:v>
                </c:pt>
                <c:pt idx="1519">
                  <c:v>1520.0</c:v>
                </c:pt>
                <c:pt idx="1520">
                  <c:v>1521.0</c:v>
                </c:pt>
                <c:pt idx="1521">
                  <c:v>1522.0</c:v>
                </c:pt>
                <c:pt idx="1522">
                  <c:v>1523.0</c:v>
                </c:pt>
                <c:pt idx="1523">
                  <c:v>1524.0</c:v>
                </c:pt>
                <c:pt idx="1524">
                  <c:v>1525.0</c:v>
                </c:pt>
                <c:pt idx="1525">
                  <c:v>1526.0</c:v>
                </c:pt>
                <c:pt idx="1526">
                  <c:v>1527.0</c:v>
                </c:pt>
                <c:pt idx="1527">
                  <c:v>1528.0</c:v>
                </c:pt>
                <c:pt idx="1528">
                  <c:v>1529.0</c:v>
                </c:pt>
                <c:pt idx="1529">
                  <c:v>1530.0</c:v>
                </c:pt>
                <c:pt idx="1530">
                  <c:v>1531.0</c:v>
                </c:pt>
                <c:pt idx="1531">
                  <c:v>1532.0</c:v>
                </c:pt>
                <c:pt idx="1532">
                  <c:v>1533.0</c:v>
                </c:pt>
                <c:pt idx="1533">
                  <c:v>1534.0</c:v>
                </c:pt>
                <c:pt idx="1534">
                  <c:v>1535.0</c:v>
                </c:pt>
                <c:pt idx="1535">
                  <c:v>1536.0</c:v>
                </c:pt>
                <c:pt idx="1536">
                  <c:v>1537.0</c:v>
                </c:pt>
                <c:pt idx="1537">
                  <c:v>1538.0</c:v>
                </c:pt>
                <c:pt idx="1538">
                  <c:v>1539.0</c:v>
                </c:pt>
                <c:pt idx="1539">
                  <c:v>1540.0</c:v>
                </c:pt>
                <c:pt idx="1540">
                  <c:v>1541.0</c:v>
                </c:pt>
                <c:pt idx="1541">
                  <c:v>1542.0</c:v>
                </c:pt>
                <c:pt idx="1542">
                  <c:v>1543.0</c:v>
                </c:pt>
                <c:pt idx="1543">
                  <c:v>1544.0</c:v>
                </c:pt>
                <c:pt idx="1544">
                  <c:v>1545.0</c:v>
                </c:pt>
                <c:pt idx="1545">
                  <c:v>1546.0</c:v>
                </c:pt>
                <c:pt idx="1546">
                  <c:v>1547.0</c:v>
                </c:pt>
                <c:pt idx="1547">
                  <c:v>1548.0</c:v>
                </c:pt>
                <c:pt idx="1548">
                  <c:v>1549.0</c:v>
                </c:pt>
                <c:pt idx="1549">
                  <c:v>1550.0</c:v>
                </c:pt>
                <c:pt idx="1550">
                  <c:v>1551.0</c:v>
                </c:pt>
                <c:pt idx="1551">
                  <c:v>1552.0</c:v>
                </c:pt>
                <c:pt idx="1552">
                  <c:v>1553.0</c:v>
                </c:pt>
                <c:pt idx="1553">
                  <c:v>1554.0</c:v>
                </c:pt>
                <c:pt idx="1554">
                  <c:v>1555.0</c:v>
                </c:pt>
                <c:pt idx="1555">
                  <c:v>1556.0</c:v>
                </c:pt>
                <c:pt idx="1556">
                  <c:v>1557.0</c:v>
                </c:pt>
                <c:pt idx="1557">
                  <c:v>1558.0</c:v>
                </c:pt>
                <c:pt idx="1558">
                  <c:v>1559.0</c:v>
                </c:pt>
                <c:pt idx="1559">
                  <c:v>1560.0</c:v>
                </c:pt>
                <c:pt idx="1560">
                  <c:v>1561.0</c:v>
                </c:pt>
                <c:pt idx="1561">
                  <c:v>1562.0</c:v>
                </c:pt>
                <c:pt idx="1562">
                  <c:v>1563.0</c:v>
                </c:pt>
                <c:pt idx="1563">
                  <c:v>1564.0</c:v>
                </c:pt>
                <c:pt idx="1564">
                  <c:v>1565.0</c:v>
                </c:pt>
                <c:pt idx="1565">
                  <c:v>1566.0</c:v>
                </c:pt>
                <c:pt idx="1566">
                  <c:v>1567.0</c:v>
                </c:pt>
                <c:pt idx="1567">
                  <c:v>1568.0</c:v>
                </c:pt>
                <c:pt idx="1568">
                  <c:v>1569.0</c:v>
                </c:pt>
                <c:pt idx="1569">
                  <c:v>1570.0</c:v>
                </c:pt>
                <c:pt idx="1570">
                  <c:v>1571.0</c:v>
                </c:pt>
                <c:pt idx="1571">
                  <c:v>1572.0</c:v>
                </c:pt>
                <c:pt idx="1572">
                  <c:v>1573.0</c:v>
                </c:pt>
                <c:pt idx="1573">
                  <c:v>1574.0</c:v>
                </c:pt>
                <c:pt idx="1574">
                  <c:v>1575.0</c:v>
                </c:pt>
                <c:pt idx="1575">
                  <c:v>1576.0</c:v>
                </c:pt>
                <c:pt idx="1576">
                  <c:v>1577.0</c:v>
                </c:pt>
                <c:pt idx="1577">
                  <c:v>1578.0</c:v>
                </c:pt>
                <c:pt idx="1578">
                  <c:v>1579.0</c:v>
                </c:pt>
                <c:pt idx="1579">
                  <c:v>1580.0</c:v>
                </c:pt>
                <c:pt idx="1580">
                  <c:v>1581.0</c:v>
                </c:pt>
                <c:pt idx="1581">
                  <c:v>1582.0</c:v>
                </c:pt>
                <c:pt idx="1582">
                  <c:v>1583.0</c:v>
                </c:pt>
                <c:pt idx="1583">
                  <c:v>1584.0</c:v>
                </c:pt>
                <c:pt idx="1584">
                  <c:v>1585.0</c:v>
                </c:pt>
                <c:pt idx="1585">
                  <c:v>1586.0</c:v>
                </c:pt>
                <c:pt idx="1586">
                  <c:v>1587.0</c:v>
                </c:pt>
                <c:pt idx="1587">
                  <c:v>1588.0</c:v>
                </c:pt>
                <c:pt idx="1588">
                  <c:v>1589.0</c:v>
                </c:pt>
                <c:pt idx="1589">
                  <c:v>1590.0</c:v>
                </c:pt>
                <c:pt idx="1590">
                  <c:v>1591.0</c:v>
                </c:pt>
                <c:pt idx="1591">
                  <c:v>1592.0</c:v>
                </c:pt>
                <c:pt idx="1592">
                  <c:v>1593.0</c:v>
                </c:pt>
                <c:pt idx="1593">
                  <c:v>1594.0</c:v>
                </c:pt>
                <c:pt idx="1594">
                  <c:v>1595.0</c:v>
                </c:pt>
                <c:pt idx="1595">
                  <c:v>1596.0</c:v>
                </c:pt>
                <c:pt idx="1596">
                  <c:v>1597.0</c:v>
                </c:pt>
                <c:pt idx="1597">
                  <c:v>1598.0</c:v>
                </c:pt>
                <c:pt idx="1598">
                  <c:v>1599.0</c:v>
                </c:pt>
                <c:pt idx="1599">
                  <c:v>1600.0</c:v>
                </c:pt>
                <c:pt idx="1600">
                  <c:v>1601.0</c:v>
                </c:pt>
                <c:pt idx="1601">
                  <c:v>1602.0</c:v>
                </c:pt>
                <c:pt idx="1602">
                  <c:v>1603.0</c:v>
                </c:pt>
                <c:pt idx="1603">
                  <c:v>1604.0</c:v>
                </c:pt>
                <c:pt idx="1604">
                  <c:v>1605.0</c:v>
                </c:pt>
                <c:pt idx="1605">
                  <c:v>1606.0</c:v>
                </c:pt>
                <c:pt idx="1606">
                  <c:v>1607.0</c:v>
                </c:pt>
                <c:pt idx="1607">
                  <c:v>1608.0</c:v>
                </c:pt>
                <c:pt idx="1608">
                  <c:v>1609.0</c:v>
                </c:pt>
                <c:pt idx="1609">
                  <c:v>1610.0</c:v>
                </c:pt>
                <c:pt idx="1610">
                  <c:v>1611.0</c:v>
                </c:pt>
                <c:pt idx="1611">
                  <c:v>1612.0</c:v>
                </c:pt>
                <c:pt idx="1612">
                  <c:v>1613.0</c:v>
                </c:pt>
                <c:pt idx="1613">
                  <c:v>1614.0</c:v>
                </c:pt>
                <c:pt idx="1614">
                  <c:v>1615.0</c:v>
                </c:pt>
                <c:pt idx="1615">
                  <c:v>1616.0</c:v>
                </c:pt>
                <c:pt idx="1616">
                  <c:v>1617.0</c:v>
                </c:pt>
                <c:pt idx="1617">
                  <c:v>1618.0</c:v>
                </c:pt>
                <c:pt idx="1618">
                  <c:v>1619.0</c:v>
                </c:pt>
                <c:pt idx="1619">
                  <c:v>1620.0</c:v>
                </c:pt>
                <c:pt idx="1620">
                  <c:v>1621.0</c:v>
                </c:pt>
                <c:pt idx="1621">
                  <c:v>1622.0</c:v>
                </c:pt>
                <c:pt idx="1622">
                  <c:v>1623.0</c:v>
                </c:pt>
                <c:pt idx="1623">
                  <c:v>1624.0</c:v>
                </c:pt>
                <c:pt idx="1624">
                  <c:v>1625.0</c:v>
                </c:pt>
                <c:pt idx="1625">
                  <c:v>1626.0</c:v>
                </c:pt>
                <c:pt idx="1626">
                  <c:v>1627.0</c:v>
                </c:pt>
                <c:pt idx="1627">
                  <c:v>1628.0</c:v>
                </c:pt>
                <c:pt idx="1628">
                  <c:v>1629.0</c:v>
                </c:pt>
                <c:pt idx="1629">
                  <c:v>1630.0</c:v>
                </c:pt>
                <c:pt idx="1630">
                  <c:v>1631.0</c:v>
                </c:pt>
                <c:pt idx="1631">
                  <c:v>1632.0</c:v>
                </c:pt>
                <c:pt idx="1632">
                  <c:v>1633.0</c:v>
                </c:pt>
                <c:pt idx="1633">
                  <c:v>1634.0</c:v>
                </c:pt>
                <c:pt idx="1634">
                  <c:v>1635.0</c:v>
                </c:pt>
                <c:pt idx="1635">
                  <c:v>1636.0</c:v>
                </c:pt>
                <c:pt idx="1636">
                  <c:v>1637.0</c:v>
                </c:pt>
                <c:pt idx="1637">
                  <c:v>1638.0</c:v>
                </c:pt>
                <c:pt idx="1638">
                  <c:v>1639.0</c:v>
                </c:pt>
                <c:pt idx="1639">
                  <c:v>1640.0</c:v>
                </c:pt>
                <c:pt idx="1640">
                  <c:v>1641.0</c:v>
                </c:pt>
                <c:pt idx="1641">
                  <c:v>1642.0</c:v>
                </c:pt>
                <c:pt idx="1642">
                  <c:v>1643.0</c:v>
                </c:pt>
                <c:pt idx="1643">
                  <c:v>1644.0</c:v>
                </c:pt>
                <c:pt idx="1644">
                  <c:v>1645.0</c:v>
                </c:pt>
                <c:pt idx="1645">
                  <c:v>1646.0</c:v>
                </c:pt>
                <c:pt idx="1646">
                  <c:v>1647.0</c:v>
                </c:pt>
                <c:pt idx="1647">
                  <c:v>1648.0</c:v>
                </c:pt>
                <c:pt idx="1648">
                  <c:v>1649.0</c:v>
                </c:pt>
                <c:pt idx="1649">
                  <c:v>1650.0</c:v>
                </c:pt>
                <c:pt idx="1650">
                  <c:v>1651.0</c:v>
                </c:pt>
                <c:pt idx="1651">
                  <c:v>1652.0</c:v>
                </c:pt>
                <c:pt idx="1652">
                  <c:v>1653.0</c:v>
                </c:pt>
                <c:pt idx="1653">
                  <c:v>1654.0</c:v>
                </c:pt>
                <c:pt idx="1654">
                  <c:v>1655.0</c:v>
                </c:pt>
                <c:pt idx="1655">
                  <c:v>1656.0</c:v>
                </c:pt>
                <c:pt idx="1656">
                  <c:v>1657.0</c:v>
                </c:pt>
                <c:pt idx="1657">
                  <c:v>1658.0</c:v>
                </c:pt>
                <c:pt idx="1658">
                  <c:v>1659.0</c:v>
                </c:pt>
                <c:pt idx="1659">
                  <c:v>1660.0</c:v>
                </c:pt>
                <c:pt idx="1660">
                  <c:v>1661.0</c:v>
                </c:pt>
                <c:pt idx="1661">
                  <c:v>1662.0</c:v>
                </c:pt>
                <c:pt idx="1662">
                  <c:v>1663.0</c:v>
                </c:pt>
                <c:pt idx="1663">
                  <c:v>1664.0</c:v>
                </c:pt>
                <c:pt idx="1664">
                  <c:v>1665.0</c:v>
                </c:pt>
                <c:pt idx="1665">
                  <c:v>1666.0</c:v>
                </c:pt>
                <c:pt idx="1666">
                  <c:v>1667.0</c:v>
                </c:pt>
                <c:pt idx="1667">
                  <c:v>1668.0</c:v>
                </c:pt>
                <c:pt idx="1668">
                  <c:v>1669.0</c:v>
                </c:pt>
                <c:pt idx="1669">
                  <c:v>1670.0</c:v>
                </c:pt>
                <c:pt idx="1670">
                  <c:v>1671.0</c:v>
                </c:pt>
                <c:pt idx="1671">
                  <c:v>1672.0</c:v>
                </c:pt>
                <c:pt idx="1672">
                  <c:v>1673.0</c:v>
                </c:pt>
                <c:pt idx="1673">
                  <c:v>1674.0</c:v>
                </c:pt>
                <c:pt idx="1674">
                  <c:v>1675.0</c:v>
                </c:pt>
                <c:pt idx="1675">
                  <c:v>1676.0</c:v>
                </c:pt>
                <c:pt idx="1676">
                  <c:v>1677.0</c:v>
                </c:pt>
                <c:pt idx="1677">
                  <c:v>1678.0</c:v>
                </c:pt>
                <c:pt idx="1678">
                  <c:v>1679.0</c:v>
                </c:pt>
                <c:pt idx="1679">
                  <c:v>1680.0</c:v>
                </c:pt>
                <c:pt idx="1680">
                  <c:v>1681.0</c:v>
                </c:pt>
                <c:pt idx="1681">
                  <c:v>1682.0</c:v>
                </c:pt>
                <c:pt idx="1682">
                  <c:v>1683.0</c:v>
                </c:pt>
                <c:pt idx="1683">
                  <c:v>1684.0</c:v>
                </c:pt>
                <c:pt idx="1684">
                  <c:v>1685.0</c:v>
                </c:pt>
                <c:pt idx="1685">
                  <c:v>1686.0</c:v>
                </c:pt>
                <c:pt idx="1686">
                  <c:v>1687.0</c:v>
                </c:pt>
                <c:pt idx="1687">
                  <c:v>1688.0</c:v>
                </c:pt>
                <c:pt idx="1688">
                  <c:v>1689.0</c:v>
                </c:pt>
                <c:pt idx="1689">
                  <c:v>1690.0</c:v>
                </c:pt>
                <c:pt idx="1690">
                  <c:v>1691.0</c:v>
                </c:pt>
                <c:pt idx="1691">
                  <c:v>1692.0</c:v>
                </c:pt>
                <c:pt idx="1692">
                  <c:v>1693.0</c:v>
                </c:pt>
                <c:pt idx="1693">
                  <c:v>1694.0</c:v>
                </c:pt>
                <c:pt idx="1694">
                  <c:v>1695.0</c:v>
                </c:pt>
                <c:pt idx="1695">
                  <c:v>1696.0</c:v>
                </c:pt>
                <c:pt idx="1696">
                  <c:v>1697.0</c:v>
                </c:pt>
                <c:pt idx="1697">
                  <c:v>1698.0</c:v>
                </c:pt>
                <c:pt idx="1698">
                  <c:v>1699.0</c:v>
                </c:pt>
                <c:pt idx="1699">
                  <c:v>1700.0</c:v>
                </c:pt>
                <c:pt idx="1700">
                  <c:v>1701.0</c:v>
                </c:pt>
                <c:pt idx="1701">
                  <c:v>1702.0</c:v>
                </c:pt>
                <c:pt idx="1702">
                  <c:v>1703.0</c:v>
                </c:pt>
                <c:pt idx="1703">
                  <c:v>1704.0</c:v>
                </c:pt>
                <c:pt idx="1704">
                  <c:v>1705.0</c:v>
                </c:pt>
                <c:pt idx="1705">
                  <c:v>1706.0</c:v>
                </c:pt>
                <c:pt idx="1706">
                  <c:v>1707.0</c:v>
                </c:pt>
                <c:pt idx="1707">
                  <c:v>1708.0</c:v>
                </c:pt>
                <c:pt idx="1708">
                  <c:v>1709.0</c:v>
                </c:pt>
                <c:pt idx="1709">
                  <c:v>1710.0</c:v>
                </c:pt>
                <c:pt idx="1710">
                  <c:v>1711.0</c:v>
                </c:pt>
                <c:pt idx="1711">
                  <c:v>1712.0</c:v>
                </c:pt>
                <c:pt idx="1712">
                  <c:v>1713.0</c:v>
                </c:pt>
                <c:pt idx="1713">
                  <c:v>1714.0</c:v>
                </c:pt>
                <c:pt idx="1714">
                  <c:v>1715.0</c:v>
                </c:pt>
                <c:pt idx="1715">
                  <c:v>1716.0</c:v>
                </c:pt>
                <c:pt idx="1716">
                  <c:v>1717.0</c:v>
                </c:pt>
                <c:pt idx="1717">
                  <c:v>1718.0</c:v>
                </c:pt>
                <c:pt idx="1718">
                  <c:v>1719.0</c:v>
                </c:pt>
                <c:pt idx="1719">
                  <c:v>1720.0</c:v>
                </c:pt>
                <c:pt idx="1720">
                  <c:v>1721.0</c:v>
                </c:pt>
                <c:pt idx="1721">
                  <c:v>1722.0</c:v>
                </c:pt>
                <c:pt idx="1722">
                  <c:v>1723.0</c:v>
                </c:pt>
                <c:pt idx="1723">
                  <c:v>1724.0</c:v>
                </c:pt>
                <c:pt idx="1724">
                  <c:v>1725.0</c:v>
                </c:pt>
                <c:pt idx="1725">
                  <c:v>1726.0</c:v>
                </c:pt>
                <c:pt idx="1726">
                  <c:v>1727.0</c:v>
                </c:pt>
                <c:pt idx="1727">
                  <c:v>1728.0</c:v>
                </c:pt>
                <c:pt idx="1728">
                  <c:v>1729.0</c:v>
                </c:pt>
                <c:pt idx="1729">
                  <c:v>1730.0</c:v>
                </c:pt>
                <c:pt idx="1730">
                  <c:v>1731.0</c:v>
                </c:pt>
                <c:pt idx="1731">
                  <c:v>1732.0</c:v>
                </c:pt>
                <c:pt idx="1732">
                  <c:v>1733.0</c:v>
                </c:pt>
                <c:pt idx="1733">
                  <c:v>1734.0</c:v>
                </c:pt>
                <c:pt idx="1734">
                  <c:v>1735.0</c:v>
                </c:pt>
                <c:pt idx="1735">
                  <c:v>1736.0</c:v>
                </c:pt>
                <c:pt idx="1736">
                  <c:v>1737.0</c:v>
                </c:pt>
                <c:pt idx="1737">
                  <c:v>1738.0</c:v>
                </c:pt>
                <c:pt idx="1738">
                  <c:v>1739.0</c:v>
                </c:pt>
                <c:pt idx="1739">
                  <c:v>1740.0</c:v>
                </c:pt>
                <c:pt idx="1740">
                  <c:v>1741.0</c:v>
                </c:pt>
                <c:pt idx="1741">
                  <c:v>1742.0</c:v>
                </c:pt>
                <c:pt idx="1742">
                  <c:v>1743.0</c:v>
                </c:pt>
                <c:pt idx="1743">
                  <c:v>1744.0</c:v>
                </c:pt>
                <c:pt idx="1744">
                  <c:v>1745.0</c:v>
                </c:pt>
                <c:pt idx="1745">
                  <c:v>1746.0</c:v>
                </c:pt>
                <c:pt idx="1746">
                  <c:v>1747.0</c:v>
                </c:pt>
                <c:pt idx="1747">
                  <c:v>1748.0</c:v>
                </c:pt>
                <c:pt idx="1748">
                  <c:v>1749.0</c:v>
                </c:pt>
                <c:pt idx="1749">
                  <c:v>1750.0</c:v>
                </c:pt>
                <c:pt idx="1750">
                  <c:v>1751.0</c:v>
                </c:pt>
                <c:pt idx="1751">
                  <c:v>1752.0</c:v>
                </c:pt>
                <c:pt idx="1752">
                  <c:v>1753.0</c:v>
                </c:pt>
                <c:pt idx="1753">
                  <c:v>1754.0</c:v>
                </c:pt>
                <c:pt idx="1754">
                  <c:v>1755.0</c:v>
                </c:pt>
                <c:pt idx="1755">
                  <c:v>1756.0</c:v>
                </c:pt>
                <c:pt idx="1756">
                  <c:v>1757.0</c:v>
                </c:pt>
                <c:pt idx="1757">
                  <c:v>1758.0</c:v>
                </c:pt>
                <c:pt idx="1758">
                  <c:v>1759.0</c:v>
                </c:pt>
                <c:pt idx="1759">
                  <c:v>1760.0</c:v>
                </c:pt>
                <c:pt idx="1760">
                  <c:v>1761.0</c:v>
                </c:pt>
                <c:pt idx="1761">
                  <c:v>1762.0</c:v>
                </c:pt>
                <c:pt idx="1762">
                  <c:v>1763.0</c:v>
                </c:pt>
                <c:pt idx="1763">
                  <c:v>1764.0</c:v>
                </c:pt>
                <c:pt idx="1764">
                  <c:v>1765.0</c:v>
                </c:pt>
                <c:pt idx="1765">
                  <c:v>1766.0</c:v>
                </c:pt>
                <c:pt idx="1766">
                  <c:v>1767.0</c:v>
                </c:pt>
                <c:pt idx="1767">
                  <c:v>1768.0</c:v>
                </c:pt>
                <c:pt idx="1768">
                  <c:v>1769.0</c:v>
                </c:pt>
                <c:pt idx="1769">
                  <c:v>1770.0</c:v>
                </c:pt>
                <c:pt idx="1770">
                  <c:v>1771.0</c:v>
                </c:pt>
                <c:pt idx="1771">
                  <c:v>1772.0</c:v>
                </c:pt>
                <c:pt idx="1772">
                  <c:v>1773.0</c:v>
                </c:pt>
                <c:pt idx="1773">
                  <c:v>1774.0</c:v>
                </c:pt>
                <c:pt idx="1774">
                  <c:v>1775.0</c:v>
                </c:pt>
                <c:pt idx="1775">
                  <c:v>1776.0</c:v>
                </c:pt>
                <c:pt idx="1776">
                  <c:v>1777.0</c:v>
                </c:pt>
                <c:pt idx="1777">
                  <c:v>1778.0</c:v>
                </c:pt>
                <c:pt idx="1778">
                  <c:v>1779.0</c:v>
                </c:pt>
                <c:pt idx="1779">
                  <c:v>1780.0</c:v>
                </c:pt>
                <c:pt idx="1780">
                  <c:v>1781.0</c:v>
                </c:pt>
                <c:pt idx="1781">
                  <c:v>1782.0</c:v>
                </c:pt>
                <c:pt idx="1782">
                  <c:v>1783.0</c:v>
                </c:pt>
                <c:pt idx="1783">
                  <c:v>1784.0</c:v>
                </c:pt>
                <c:pt idx="1784">
                  <c:v>1785.0</c:v>
                </c:pt>
                <c:pt idx="1785">
                  <c:v>1786.0</c:v>
                </c:pt>
                <c:pt idx="1786">
                  <c:v>1787.0</c:v>
                </c:pt>
                <c:pt idx="1787">
                  <c:v>1788.0</c:v>
                </c:pt>
                <c:pt idx="1788">
                  <c:v>1789.0</c:v>
                </c:pt>
                <c:pt idx="1789">
                  <c:v>1790.0</c:v>
                </c:pt>
                <c:pt idx="1790">
                  <c:v>1791.0</c:v>
                </c:pt>
                <c:pt idx="1791">
                  <c:v>1792.0</c:v>
                </c:pt>
                <c:pt idx="1792">
                  <c:v>1793.0</c:v>
                </c:pt>
                <c:pt idx="1793">
                  <c:v>1794.0</c:v>
                </c:pt>
                <c:pt idx="1794">
                  <c:v>1795.0</c:v>
                </c:pt>
                <c:pt idx="1795">
                  <c:v>1796.0</c:v>
                </c:pt>
                <c:pt idx="1796">
                  <c:v>1797.0</c:v>
                </c:pt>
                <c:pt idx="1797">
                  <c:v>1798.0</c:v>
                </c:pt>
                <c:pt idx="1798">
                  <c:v>1799.0</c:v>
                </c:pt>
                <c:pt idx="1799">
                  <c:v>1800.0</c:v>
                </c:pt>
                <c:pt idx="1800">
                  <c:v>1801.0</c:v>
                </c:pt>
                <c:pt idx="1801">
                  <c:v>1802.0</c:v>
                </c:pt>
                <c:pt idx="1802">
                  <c:v>1803.0</c:v>
                </c:pt>
                <c:pt idx="1803">
                  <c:v>1804.0</c:v>
                </c:pt>
                <c:pt idx="1804">
                  <c:v>1805.0</c:v>
                </c:pt>
                <c:pt idx="1805">
                  <c:v>1806.0</c:v>
                </c:pt>
                <c:pt idx="1806">
                  <c:v>1807.0</c:v>
                </c:pt>
                <c:pt idx="1807">
                  <c:v>1808.0</c:v>
                </c:pt>
                <c:pt idx="1808">
                  <c:v>1809.0</c:v>
                </c:pt>
                <c:pt idx="1809">
                  <c:v>1810.0</c:v>
                </c:pt>
                <c:pt idx="1810">
                  <c:v>1811.0</c:v>
                </c:pt>
                <c:pt idx="1811">
                  <c:v>1812.0</c:v>
                </c:pt>
                <c:pt idx="1812">
                  <c:v>1813.0</c:v>
                </c:pt>
                <c:pt idx="1813">
                  <c:v>1814.0</c:v>
                </c:pt>
                <c:pt idx="1814">
                  <c:v>1815.0</c:v>
                </c:pt>
                <c:pt idx="1815">
                  <c:v>1816.0</c:v>
                </c:pt>
                <c:pt idx="1816">
                  <c:v>1817.0</c:v>
                </c:pt>
                <c:pt idx="1817">
                  <c:v>1818.0</c:v>
                </c:pt>
                <c:pt idx="1818">
                  <c:v>1819.0</c:v>
                </c:pt>
                <c:pt idx="1819">
                  <c:v>1820.0</c:v>
                </c:pt>
                <c:pt idx="1820">
                  <c:v>1821.0</c:v>
                </c:pt>
                <c:pt idx="1821">
                  <c:v>1822.0</c:v>
                </c:pt>
                <c:pt idx="1822">
                  <c:v>1823.0</c:v>
                </c:pt>
                <c:pt idx="1823">
                  <c:v>1824.0</c:v>
                </c:pt>
                <c:pt idx="1824">
                  <c:v>1825.0</c:v>
                </c:pt>
                <c:pt idx="1825">
                  <c:v>1826.0</c:v>
                </c:pt>
                <c:pt idx="1826">
                  <c:v>1827.0</c:v>
                </c:pt>
                <c:pt idx="1827">
                  <c:v>1828.0</c:v>
                </c:pt>
                <c:pt idx="1828">
                  <c:v>1829.0</c:v>
                </c:pt>
                <c:pt idx="1829">
                  <c:v>1830.0</c:v>
                </c:pt>
                <c:pt idx="1830">
                  <c:v>1831.0</c:v>
                </c:pt>
                <c:pt idx="1831">
                  <c:v>1832.0</c:v>
                </c:pt>
                <c:pt idx="1832">
                  <c:v>1833.0</c:v>
                </c:pt>
                <c:pt idx="1833">
                  <c:v>1834.0</c:v>
                </c:pt>
                <c:pt idx="1834">
                  <c:v>1835.0</c:v>
                </c:pt>
                <c:pt idx="1835">
                  <c:v>1836.0</c:v>
                </c:pt>
                <c:pt idx="1836">
                  <c:v>1837.0</c:v>
                </c:pt>
                <c:pt idx="1837">
                  <c:v>1838.0</c:v>
                </c:pt>
                <c:pt idx="1838">
                  <c:v>1839.0</c:v>
                </c:pt>
                <c:pt idx="1839">
                  <c:v>1840.0</c:v>
                </c:pt>
                <c:pt idx="1840">
                  <c:v>1841.0</c:v>
                </c:pt>
                <c:pt idx="1841">
                  <c:v>1842.0</c:v>
                </c:pt>
                <c:pt idx="1842">
                  <c:v>1843.0</c:v>
                </c:pt>
                <c:pt idx="1843">
                  <c:v>1844.0</c:v>
                </c:pt>
                <c:pt idx="1844">
                  <c:v>1845.0</c:v>
                </c:pt>
                <c:pt idx="1845">
                  <c:v>1846.0</c:v>
                </c:pt>
                <c:pt idx="1846">
                  <c:v>1847.0</c:v>
                </c:pt>
                <c:pt idx="1847">
                  <c:v>1848.0</c:v>
                </c:pt>
                <c:pt idx="1848">
                  <c:v>1849.0</c:v>
                </c:pt>
                <c:pt idx="1849">
                  <c:v>1850.0</c:v>
                </c:pt>
                <c:pt idx="1850">
                  <c:v>1851.0</c:v>
                </c:pt>
                <c:pt idx="1851">
                  <c:v>1852.0</c:v>
                </c:pt>
                <c:pt idx="1852">
                  <c:v>1853.0</c:v>
                </c:pt>
                <c:pt idx="1853">
                  <c:v>1854.0</c:v>
                </c:pt>
                <c:pt idx="1854">
                  <c:v>1855.0</c:v>
                </c:pt>
                <c:pt idx="1855">
                  <c:v>1856.0</c:v>
                </c:pt>
                <c:pt idx="1856">
                  <c:v>1857.0</c:v>
                </c:pt>
                <c:pt idx="1857">
                  <c:v>1858.0</c:v>
                </c:pt>
                <c:pt idx="1858">
                  <c:v>1859.0</c:v>
                </c:pt>
                <c:pt idx="1859">
                  <c:v>1860.0</c:v>
                </c:pt>
                <c:pt idx="1860">
                  <c:v>1861.0</c:v>
                </c:pt>
                <c:pt idx="1861">
                  <c:v>1862.0</c:v>
                </c:pt>
                <c:pt idx="1862">
                  <c:v>1863.0</c:v>
                </c:pt>
                <c:pt idx="1863">
                  <c:v>1864.0</c:v>
                </c:pt>
                <c:pt idx="1864">
                  <c:v>1865.0</c:v>
                </c:pt>
                <c:pt idx="1865">
                  <c:v>1866.0</c:v>
                </c:pt>
                <c:pt idx="1866">
                  <c:v>1867.0</c:v>
                </c:pt>
                <c:pt idx="1867">
                  <c:v>1868.0</c:v>
                </c:pt>
                <c:pt idx="1868">
                  <c:v>1869.0</c:v>
                </c:pt>
                <c:pt idx="1869">
                  <c:v>1870.0</c:v>
                </c:pt>
                <c:pt idx="1870">
                  <c:v>1871.0</c:v>
                </c:pt>
                <c:pt idx="1871">
                  <c:v>1872.0</c:v>
                </c:pt>
                <c:pt idx="1872">
                  <c:v>1873.0</c:v>
                </c:pt>
                <c:pt idx="1873">
                  <c:v>1874.0</c:v>
                </c:pt>
                <c:pt idx="1874">
                  <c:v>1875.0</c:v>
                </c:pt>
                <c:pt idx="1875">
                  <c:v>1876.0</c:v>
                </c:pt>
                <c:pt idx="1876">
                  <c:v>1877.0</c:v>
                </c:pt>
                <c:pt idx="1877">
                  <c:v>1878.0</c:v>
                </c:pt>
                <c:pt idx="1878">
                  <c:v>1879.0</c:v>
                </c:pt>
                <c:pt idx="1879">
                  <c:v>1880.0</c:v>
                </c:pt>
                <c:pt idx="1880">
                  <c:v>1881.0</c:v>
                </c:pt>
                <c:pt idx="1881">
                  <c:v>1882.0</c:v>
                </c:pt>
                <c:pt idx="1882">
                  <c:v>1883.0</c:v>
                </c:pt>
                <c:pt idx="1883">
                  <c:v>1884.0</c:v>
                </c:pt>
                <c:pt idx="1884">
                  <c:v>1885.0</c:v>
                </c:pt>
                <c:pt idx="1885">
                  <c:v>1886.0</c:v>
                </c:pt>
                <c:pt idx="1886">
                  <c:v>1887.0</c:v>
                </c:pt>
                <c:pt idx="1887">
                  <c:v>1888.0</c:v>
                </c:pt>
                <c:pt idx="1888">
                  <c:v>1889.0</c:v>
                </c:pt>
                <c:pt idx="1889">
                  <c:v>1890.0</c:v>
                </c:pt>
                <c:pt idx="1890">
                  <c:v>1891.0</c:v>
                </c:pt>
                <c:pt idx="1891">
                  <c:v>1892.0</c:v>
                </c:pt>
                <c:pt idx="1892">
                  <c:v>1893.0</c:v>
                </c:pt>
                <c:pt idx="1893">
                  <c:v>1894.0</c:v>
                </c:pt>
                <c:pt idx="1894">
                  <c:v>1895.0</c:v>
                </c:pt>
                <c:pt idx="1895">
                  <c:v>1896.0</c:v>
                </c:pt>
                <c:pt idx="1896">
                  <c:v>1897.0</c:v>
                </c:pt>
                <c:pt idx="1897">
                  <c:v>1898.0</c:v>
                </c:pt>
                <c:pt idx="1898">
                  <c:v>1899.0</c:v>
                </c:pt>
                <c:pt idx="1899">
                  <c:v>1900.0</c:v>
                </c:pt>
                <c:pt idx="1900">
                  <c:v>1901.0</c:v>
                </c:pt>
                <c:pt idx="1901">
                  <c:v>1902.0</c:v>
                </c:pt>
                <c:pt idx="1902">
                  <c:v>1903.0</c:v>
                </c:pt>
                <c:pt idx="1903">
                  <c:v>1904.0</c:v>
                </c:pt>
                <c:pt idx="1904">
                  <c:v>1905.0</c:v>
                </c:pt>
                <c:pt idx="1905">
                  <c:v>1906.0</c:v>
                </c:pt>
                <c:pt idx="1906">
                  <c:v>1907.0</c:v>
                </c:pt>
                <c:pt idx="1907">
                  <c:v>1908.0</c:v>
                </c:pt>
                <c:pt idx="1908">
                  <c:v>1909.0</c:v>
                </c:pt>
                <c:pt idx="1909">
                  <c:v>1910.0</c:v>
                </c:pt>
                <c:pt idx="1910">
                  <c:v>1911.0</c:v>
                </c:pt>
                <c:pt idx="1911">
                  <c:v>1912.0</c:v>
                </c:pt>
                <c:pt idx="1912">
                  <c:v>1913.0</c:v>
                </c:pt>
                <c:pt idx="1913">
                  <c:v>1914.0</c:v>
                </c:pt>
                <c:pt idx="1914">
                  <c:v>1915.0</c:v>
                </c:pt>
                <c:pt idx="1915">
                  <c:v>1916.0</c:v>
                </c:pt>
                <c:pt idx="1916">
                  <c:v>1917.0</c:v>
                </c:pt>
                <c:pt idx="1917">
                  <c:v>1918.0</c:v>
                </c:pt>
                <c:pt idx="1918">
                  <c:v>1919.0</c:v>
                </c:pt>
                <c:pt idx="1919">
                  <c:v>1920.0</c:v>
                </c:pt>
                <c:pt idx="1920">
                  <c:v>1921.0</c:v>
                </c:pt>
                <c:pt idx="1921">
                  <c:v>1922.0</c:v>
                </c:pt>
                <c:pt idx="1922">
                  <c:v>1923.0</c:v>
                </c:pt>
                <c:pt idx="1923">
                  <c:v>1924.0</c:v>
                </c:pt>
                <c:pt idx="1924">
                  <c:v>1925.0</c:v>
                </c:pt>
                <c:pt idx="1925">
                  <c:v>1926.0</c:v>
                </c:pt>
                <c:pt idx="1926">
                  <c:v>1927.0</c:v>
                </c:pt>
                <c:pt idx="1927">
                  <c:v>1928.0</c:v>
                </c:pt>
                <c:pt idx="1928">
                  <c:v>1929.0</c:v>
                </c:pt>
                <c:pt idx="1929">
                  <c:v>1930.0</c:v>
                </c:pt>
                <c:pt idx="1930">
                  <c:v>1931.0</c:v>
                </c:pt>
                <c:pt idx="1931">
                  <c:v>1932.0</c:v>
                </c:pt>
                <c:pt idx="1932">
                  <c:v>1933.0</c:v>
                </c:pt>
                <c:pt idx="1933">
                  <c:v>1934.0</c:v>
                </c:pt>
                <c:pt idx="1934">
                  <c:v>1935.0</c:v>
                </c:pt>
                <c:pt idx="1935">
                  <c:v>1936.0</c:v>
                </c:pt>
                <c:pt idx="1936">
                  <c:v>1937.0</c:v>
                </c:pt>
                <c:pt idx="1937">
                  <c:v>1938.0</c:v>
                </c:pt>
                <c:pt idx="1938">
                  <c:v>1939.0</c:v>
                </c:pt>
                <c:pt idx="1939">
                  <c:v>1940.0</c:v>
                </c:pt>
                <c:pt idx="1940">
                  <c:v>1941.0</c:v>
                </c:pt>
                <c:pt idx="1941">
                  <c:v>1942.0</c:v>
                </c:pt>
                <c:pt idx="1942">
                  <c:v>1943.0</c:v>
                </c:pt>
                <c:pt idx="1943">
                  <c:v>1944.0</c:v>
                </c:pt>
                <c:pt idx="1944">
                  <c:v>1945.0</c:v>
                </c:pt>
                <c:pt idx="1945">
                  <c:v>1946.0</c:v>
                </c:pt>
                <c:pt idx="1946">
                  <c:v>1947.0</c:v>
                </c:pt>
                <c:pt idx="1947">
                  <c:v>1948.0</c:v>
                </c:pt>
                <c:pt idx="1948">
                  <c:v>1949.0</c:v>
                </c:pt>
                <c:pt idx="1949">
                  <c:v>1950.0</c:v>
                </c:pt>
                <c:pt idx="1950">
                  <c:v>1951.0</c:v>
                </c:pt>
                <c:pt idx="1951">
                  <c:v>1952.0</c:v>
                </c:pt>
                <c:pt idx="1952">
                  <c:v>1953.0</c:v>
                </c:pt>
                <c:pt idx="1953">
                  <c:v>1954.0</c:v>
                </c:pt>
                <c:pt idx="1954">
                  <c:v>1955.0</c:v>
                </c:pt>
                <c:pt idx="1955">
                  <c:v>1956.0</c:v>
                </c:pt>
                <c:pt idx="1956">
                  <c:v>1957.0</c:v>
                </c:pt>
                <c:pt idx="1957">
                  <c:v>1958.0</c:v>
                </c:pt>
                <c:pt idx="1958">
                  <c:v>1959.0</c:v>
                </c:pt>
                <c:pt idx="1959">
                  <c:v>1960.0</c:v>
                </c:pt>
                <c:pt idx="1960">
                  <c:v>1961.0</c:v>
                </c:pt>
                <c:pt idx="1961">
                  <c:v>1962.0</c:v>
                </c:pt>
                <c:pt idx="1962">
                  <c:v>1963.0</c:v>
                </c:pt>
                <c:pt idx="1963">
                  <c:v>1964.0</c:v>
                </c:pt>
                <c:pt idx="1964">
                  <c:v>1965.0</c:v>
                </c:pt>
                <c:pt idx="1965">
                  <c:v>1966.0</c:v>
                </c:pt>
                <c:pt idx="1966">
                  <c:v>1967.0</c:v>
                </c:pt>
                <c:pt idx="1967">
                  <c:v>1968.0</c:v>
                </c:pt>
                <c:pt idx="1968">
                  <c:v>1969.0</c:v>
                </c:pt>
                <c:pt idx="1969">
                  <c:v>1970.0</c:v>
                </c:pt>
                <c:pt idx="1970">
                  <c:v>1971.0</c:v>
                </c:pt>
                <c:pt idx="1971">
                  <c:v>1972.0</c:v>
                </c:pt>
                <c:pt idx="1972">
                  <c:v>1973.0</c:v>
                </c:pt>
                <c:pt idx="1973">
                  <c:v>1974.0</c:v>
                </c:pt>
                <c:pt idx="1974">
                  <c:v>1975.0</c:v>
                </c:pt>
                <c:pt idx="1975">
                  <c:v>1976.0</c:v>
                </c:pt>
                <c:pt idx="1976">
                  <c:v>1977.0</c:v>
                </c:pt>
                <c:pt idx="1977">
                  <c:v>1978.0</c:v>
                </c:pt>
                <c:pt idx="1978">
                  <c:v>1979.0</c:v>
                </c:pt>
                <c:pt idx="1979">
                  <c:v>1980.0</c:v>
                </c:pt>
                <c:pt idx="1980">
                  <c:v>1981.0</c:v>
                </c:pt>
                <c:pt idx="1981">
                  <c:v>1982.0</c:v>
                </c:pt>
                <c:pt idx="1982">
                  <c:v>1983.0</c:v>
                </c:pt>
                <c:pt idx="1983">
                  <c:v>1984.0</c:v>
                </c:pt>
                <c:pt idx="1984">
                  <c:v>1985.0</c:v>
                </c:pt>
                <c:pt idx="1985">
                  <c:v>1986.0</c:v>
                </c:pt>
                <c:pt idx="1986">
                  <c:v>1987.0</c:v>
                </c:pt>
                <c:pt idx="1987">
                  <c:v>1988.0</c:v>
                </c:pt>
                <c:pt idx="1988">
                  <c:v>1989.0</c:v>
                </c:pt>
                <c:pt idx="1989">
                  <c:v>1990.0</c:v>
                </c:pt>
                <c:pt idx="1990">
                  <c:v>1991.0</c:v>
                </c:pt>
                <c:pt idx="1991">
                  <c:v>1992.0</c:v>
                </c:pt>
                <c:pt idx="1992">
                  <c:v>1993.0</c:v>
                </c:pt>
                <c:pt idx="1993">
                  <c:v>1994.0</c:v>
                </c:pt>
                <c:pt idx="1994">
                  <c:v>1995.0</c:v>
                </c:pt>
                <c:pt idx="1995">
                  <c:v>1996.0</c:v>
                </c:pt>
                <c:pt idx="1996">
                  <c:v>1997.0</c:v>
                </c:pt>
                <c:pt idx="1997">
                  <c:v>1998.0</c:v>
                </c:pt>
              </c:numCache>
            </c:numRef>
          </c:xVal>
          <c:yVal>
            <c:numRef>
              <c:f>Hoja2!$C$4:$C$2001</c:f>
              <c:numCache>
                <c:formatCode>General</c:formatCode>
                <c:ptCount val="1998"/>
                <c:pt idx="0">
                  <c:v>28.0</c:v>
                </c:pt>
                <c:pt idx="1">
                  <c:v>28.0</c:v>
                </c:pt>
                <c:pt idx="2">
                  <c:v>28.12</c:v>
                </c:pt>
                <c:pt idx="3">
                  <c:v>28.06</c:v>
                </c:pt>
                <c:pt idx="4">
                  <c:v>28.12</c:v>
                </c:pt>
                <c:pt idx="5">
                  <c:v>28.06</c:v>
                </c:pt>
                <c:pt idx="6">
                  <c:v>28.06</c:v>
                </c:pt>
                <c:pt idx="7">
                  <c:v>28.125</c:v>
                </c:pt>
                <c:pt idx="8">
                  <c:v>27.935</c:v>
                </c:pt>
                <c:pt idx="9">
                  <c:v>28.245</c:v>
                </c:pt>
                <c:pt idx="10">
                  <c:v>27.995</c:v>
                </c:pt>
                <c:pt idx="11">
                  <c:v>27.935</c:v>
                </c:pt>
                <c:pt idx="12">
                  <c:v>28.06</c:v>
                </c:pt>
                <c:pt idx="13">
                  <c:v>28.185</c:v>
                </c:pt>
                <c:pt idx="14">
                  <c:v>27.935</c:v>
                </c:pt>
                <c:pt idx="15">
                  <c:v>28.06</c:v>
                </c:pt>
                <c:pt idx="16">
                  <c:v>27.935</c:v>
                </c:pt>
                <c:pt idx="17">
                  <c:v>27.935</c:v>
                </c:pt>
                <c:pt idx="18">
                  <c:v>28.125</c:v>
                </c:pt>
                <c:pt idx="19">
                  <c:v>28.12</c:v>
                </c:pt>
                <c:pt idx="20">
                  <c:v>28.185</c:v>
                </c:pt>
                <c:pt idx="21">
                  <c:v>28.0</c:v>
                </c:pt>
                <c:pt idx="22">
                  <c:v>27.935</c:v>
                </c:pt>
                <c:pt idx="23">
                  <c:v>28.0</c:v>
                </c:pt>
                <c:pt idx="24">
                  <c:v>27.625</c:v>
                </c:pt>
                <c:pt idx="25">
                  <c:v>28.125</c:v>
                </c:pt>
                <c:pt idx="26">
                  <c:v>28.06</c:v>
                </c:pt>
                <c:pt idx="27">
                  <c:v>28.31000000000001</c:v>
                </c:pt>
                <c:pt idx="28">
                  <c:v>28.31000000000001</c:v>
                </c:pt>
                <c:pt idx="29">
                  <c:v>27.5</c:v>
                </c:pt>
                <c:pt idx="30">
                  <c:v>28.0</c:v>
                </c:pt>
                <c:pt idx="31">
                  <c:v>27.81000000000001</c:v>
                </c:pt>
                <c:pt idx="32">
                  <c:v>27.935</c:v>
                </c:pt>
                <c:pt idx="33">
                  <c:v>27.81000000000001</c:v>
                </c:pt>
                <c:pt idx="34">
                  <c:v>28.31000000000001</c:v>
                </c:pt>
                <c:pt idx="35">
                  <c:v>27.685</c:v>
                </c:pt>
                <c:pt idx="36">
                  <c:v>28.125</c:v>
                </c:pt>
                <c:pt idx="37">
                  <c:v>28.06</c:v>
                </c:pt>
                <c:pt idx="38">
                  <c:v>27.935</c:v>
                </c:pt>
                <c:pt idx="39">
                  <c:v>27.935</c:v>
                </c:pt>
                <c:pt idx="40">
                  <c:v>27.81000000000001</c:v>
                </c:pt>
                <c:pt idx="41">
                  <c:v>28.06</c:v>
                </c:pt>
                <c:pt idx="42">
                  <c:v>27.875</c:v>
                </c:pt>
                <c:pt idx="43">
                  <c:v>27.995</c:v>
                </c:pt>
                <c:pt idx="44">
                  <c:v>28.12</c:v>
                </c:pt>
                <c:pt idx="45">
                  <c:v>27.935</c:v>
                </c:pt>
                <c:pt idx="46">
                  <c:v>28.435</c:v>
                </c:pt>
                <c:pt idx="47">
                  <c:v>28.06</c:v>
                </c:pt>
                <c:pt idx="48">
                  <c:v>27.81000000000001</c:v>
                </c:pt>
                <c:pt idx="49">
                  <c:v>28.25</c:v>
                </c:pt>
                <c:pt idx="50">
                  <c:v>28.12</c:v>
                </c:pt>
                <c:pt idx="51">
                  <c:v>28.245</c:v>
                </c:pt>
                <c:pt idx="52">
                  <c:v>28.06</c:v>
                </c:pt>
                <c:pt idx="53">
                  <c:v>28.06</c:v>
                </c:pt>
                <c:pt idx="54">
                  <c:v>27.87</c:v>
                </c:pt>
                <c:pt idx="55">
                  <c:v>28.0</c:v>
                </c:pt>
                <c:pt idx="56">
                  <c:v>28.12</c:v>
                </c:pt>
                <c:pt idx="57">
                  <c:v>28.06</c:v>
                </c:pt>
                <c:pt idx="58">
                  <c:v>28.25</c:v>
                </c:pt>
                <c:pt idx="59">
                  <c:v>28.25</c:v>
                </c:pt>
                <c:pt idx="60">
                  <c:v>27.935</c:v>
                </c:pt>
                <c:pt idx="61">
                  <c:v>28.06</c:v>
                </c:pt>
                <c:pt idx="62">
                  <c:v>28.06</c:v>
                </c:pt>
                <c:pt idx="63">
                  <c:v>28.12</c:v>
                </c:pt>
                <c:pt idx="64">
                  <c:v>27.995</c:v>
                </c:pt>
                <c:pt idx="65">
                  <c:v>28.06</c:v>
                </c:pt>
                <c:pt idx="66">
                  <c:v>28.0</c:v>
                </c:pt>
                <c:pt idx="67">
                  <c:v>28.31000000000001</c:v>
                </c:pt>
                <c:pt idx="68">
                  <c:v>28.12</c:v>
                </c:pt>
                <c:pt idx="69">
                  <c:v>28.375</c:v>
                </c:pt>
                <c:pt idx="70">
                  <c:v>27.875</c:v>
                </c:pt>
                <c:pt idx="71">
                  <c:v>28.06</c:v>
                </c:pt>
                <c:pt idx="72">
                  <c:v>28.0</c:v>
                </c:pt>
                <c:pt idx="73">
                  <c:v>27.495</c:v>
                </c:pt>
                <c:pt idx="74">
                  <c:v>27.875</c:v>
                </c:pt>
                <c:pt idx="75">
                  <c:v>27.87</c:v>
                </c:pt>
                <c:pt idx="76">
                  <c:v>27.62</c:v>
                </c:pt>
                <c:pt idx="77">
                  <c:v>28.0</c:v>
                </c:pt>
                <c:pt idx="78">
                  <c:v>28.06</c:v>
                </c:pt>
                <c:pt idx="79">
                  <c:v>27.87</c:v>
                </c:pt>
                <c:pt idx="80">
                  <c:v>28.06</c:v>
                </c:pt>
                <c:pt idx="81">
                  <c:v>27.625</c:v>
                </c:pt>
                <c:pt idx="82">
                  <c:v>28.12</c:v>
                </c:pt>
                <c:pt idx="83">
                  <c:v>27.75</c:v>
                </c:pt>
                <c:pt idx="84">
                  <c:v>28.185</c:v>
                </c:pt>
                <c:pt idx="85">
                  <c:v>28.0</c:v>
                </c:pt>
                <c:pt idx="86">
                  <c:v>27.995</c:v>
                </c:pt>
                <c:pt idx="87">
                  <c:v>28.245</c:v>
                </c:pt>
                <c:pt idx="88">
                  <c:v>27.62</c:v>
                </c:pt>
                <c:pt idx="89">
                  <c:v>27.81000000000001</c:v>
                </c:pt>
                <c:pt idx="90">
                  <c:v>28.25</c:v>
                </c:pt>
                <c:pt idx="91">
                  <c:v>28.125</c:v>
                </c:pt>
                <c:pt idx="92">
                  <c:v>28.125</c:v>
                </c:pt>
                <c:pt idx="93">
                  <c:v>28.06</c:v>
                </c:pt>
                <c:pt idx="94">
                  <c:v>28.0</c:v>
                </c:pt>
                <c:pt idx="95">
                  <c:v>28.31000000000001</c:v>
                </c:pt>
                <c:pt idx="96">
                  <c:v>28.0</c:v>
                </c:pt>
                <c:pt idx="97">
                  <c:v>28.0</c:v>
                </c:pt>
                <c:pt idx="98">
                  <c:v>28.06</c:v>
                </c:pt>
                <c:pt idx="99">
                  <c:v>28.0</c:v>
                </c:pt>
                <c:pt idx="100">
                  <c:v>27.87</c:v>
                </c:pt>
                <c:pt idx="101">
                  <c:v>28.31000000000001</c:v>
                </c:pt>
                <c:pt idx="102">
                  <c:v>27.935</c:v>
                </c:pt>
                <c:pt idx="103">
                  <c:v>28.06</c:v>
                </c:pt>
                <c:pt idx="104">
                  <c:v>27.995</c:v>
                </c:pt>
                <c:pt idx="105">
                  <c:v>28.245</c:v>
                </c:pt>
                <c:pt idx="106">
                  <c:v>27.995</c:v>
                </c:pt>
                <c:pt idx="107">
                  <c:v>28.0</c:v>
                </c:pt>
                <c:pt idx="108">
                  <c:v>28.25</c:v>
                </c:pt>
                <c:pt idx="109">
                  <c:v>28.06</c:v>
                </c:pt>
                <c:pt idx="110">
                  <c:v>28.31000000000001</c:v>
                </c:pt>
                <c:pt idx="111">
                  <c:v>28.06</c:v>
                </c:pt>
                <c:pt idx="112">
                  <c:v>28.31000000000001</c:v>
                </c:pt>
                <c:pt idx="113">
                  <c:v>28.0</c:v>
                </c:pt>
                <c:pt idx="114">
                  <c:v>28.185</c:v>
                </c:pt>
                <c:pt idx="115">
                  <c:v>28.0</c:v>
                </c:pt>
                <c:pt idx="116">
                  <c:v>27.995</c:v>
                </c:pt>
                <c:pt idx="117">
                  <c:v>28.12</c:v>
                </c:pt>
                <c:pt idx="118">
                  <c:v>28.125</c:v>
                </c:pt>
                <c:pt idx="119">
                  <c:v>28.12</c:v>
                </c:pt>
                <c:pt idx="120">
                  <c:v>28.125</c:v>
                </c:pt>
                <c:pt idx="121">
                  <c:v>28.0</c:v>
                </c:pt>
                <c:pt idx="122">
                  <c:v>28.0</c:v>
                </c:pt>
                <c:pt idx="123">
                  <c:v>28.06</c:v>
                </c:pt>
                <c:pt idx="124">
                  <c:v>28.185</c:v>
                </c:pt>
                <c:pt idx="125">
                  <c:v>28.125</c:v>
                </c:pt>
                <c:pt idx="126">
                  <c:v>28.12</c:v>
                </c:pt>
                <c:pt idx="127">
                  <c:v>28.125</c:v>
                </c:pt>
                <c:pt idx="128">
                  <c:v>28.12</c:v>
                </c:pt>
                <c:pt idx="129">
                  <c:v>28.25</c:v>
                </c:pt>
                <c:pt idx="130">
                  <c:v>28.06</c:v>
                </c:pt>
                <c:pt idx="131">
                  <c:v>28.37</c:v>
                </c:pt>
                <c:pt idx="132">
                  <c:v>28.0</c:v>
                </c:pt>
                <c:pt idx="133">
                  <c:v>28.185</c:v>
                </c:pt>
                <c:pt idx="134">
                  <c:v>28.435</c:v>
                </c:pt>
                <c:pt idx="135">
                  <c:v>27.995</c:v>
                </c:pt>
                <c:pt idx="136">
                  <c:v>28.12</c:v>
                </c:pt>
                <c:pt idx="137">
                  <c:v>28.0</c:v>
                </c:pt>
                <c:pt idx="138">
                  <c:v>28.435</c:v>
                </c:pt>
                <c:pt idx="139">
                  <c:v>28.06</c:v>
                </c:pt>
                <c:pt idx="140">
                  <c:v>28.31000000000001</c:v>
                </c:pt>
                <c:pt idx="141">
                  <c:v>28.06</c:v>
                </c:pt>
                <c:pt idx="142">
                  <c:v>28.12</c:v>
                </c:pt>
                <c:pt idx="143">
                  <c:v>28.375</c:v>
                </c:pt>
                <c:pt idx="144">
                  <c:v>28.245</c:v>
                </c:pt>
                <c:pt idx="145">
                  <c:v>28.06</c:v>
                </c:pt>
                <c:pt idx="146">
                  <c:v>28.125</c:v>
                </c:pt>
                <c:pt idx="147">
                  <c:v>28.25</c:v>
                </c:pt>
                <c:pt idx="148">
                  <c:v>28.125</c:v>
                </c:pt>
                <c:pt idx="149">
                  <c:v>28.31000000000001</c:v>
                </c:pt>
                <c:pt idx="150">
                  <c:v>28.31000000000001</c:v>
                </c:pt>
                <c:pt idx="151">
                  <c:v>28.245</c:v>
                </c:pt>
                <c:pt idx="152">
                  <c:v>28.06</c:v>
                </c:pt>
                <c:pt idx="153">
                  <c:v>28.31000000000001</c:v>
                </c:pt>
                <c:pt idx="154">
                  <c:v>28.495</c:v>
                </c:pt>
                <c:pt idx="155">
                  <c:v>28.185</c:v>
                </c:pt>
                <c:pt idx="156">
                  <c:v>28.31000000000001</c:v>
                </c:pt>
                <c:pt idx="157">
                  <c:v>27.935</c:v>
                </c:pt>
                <c:pt idx="158">
                  <c:v>28.125</c:v>
                </c:pt>
                <c:pt idx="159">
                  <c:v>28.31000000000001</c:v>
                </c:pt>
                <c:pt idx="160">
                  <c:v>28.37</c:v>
                </c:pt>
                <c:pt idx="161">
                  <c:v>28.185</c:v>
                </c:pt>
                <c:pt idx="162">
                  <c:v>28.375</c:v>
                </c:pt>
                <c:pt idx="163">
                  <c:v>28.185</c:v>
                </c:pt>
                <c:pt idx="164">
                  <c:v>28.375</c:v>
                </c:pt>
                <c:pt idx="165">
                  <c:v>28.12</c:v>
                </c:pt>
                <c:pt idx="166">
                  <c:v>28.245</c:v>
                </c:pt>
                <c:pt idx="167">
                  <c:v>28.435</c:v>
                </c:pt>
                <c:pt idx="168">
                  <c:v>28.31000000000001</c:v>
                </c:pt>
                <c:pt idx="169">
                  <c:v>28.31000000000001</c:v>
                </c:pt>
                <c:pt idx="170">
                  <c:v>28.435</c:v>
                </c:pt>
                <c:pt idx="171">
                  <c:v>28.56</c:v>
                </c:pt>
                <c:pt idx="172">
                  <c:v>28.5</c:v>
                </c:pt>
                <c:pt idx="173">
                  <c:v>28.375</c:v>
                </c:pt>
                <c:pt idx="174">
                  <c:v>28.37</c:v>
                </c:pt>
                <c:pt idx="175">
                  <c:v>28.25</c:v>
                </c:pt>
                <c:pt idx="176">
                  <c:v>28.125</c:v>
                </c:pt>
                <c:pt idx="177">
                  <c:v>28.185</c:v>
                </c:pt>
                <c:pt idx="178">
                  <c:v>28.31000000000001</c:v>
                </c:pt>
                <c:pt idx="179">
                  <c:v>28.125</c:v>
                </c:pt>
                <c:pt idx="180">
                  <c:v>28.435</c:v>
                </c:pt>
                <c:pt idx="181">
                  <c:v>28.495</c:v>
                </c:pt>
                <c:pt idx="182">
                  <c:v>28.375</c:v>
                </c:pt>
                <c:pt idx="183">
                  <c:v>28.375</c:v>
                </c:pt>
                <c:pt idx="184">
                  <c:v>28.375</c:v>
                </c:pt>
                <c:pt idx="185">
                  <c:v>28.37</c:v>
                </c:pt>
                <c:pt idx="186">
                  <c:v>28.435</c:v>
                </c:pt>
                <c:pt idx="187">
                  <c:v>28.56</c:v>
                </c:pt>
                <c:pt idx="188">
                  <c:v>28.245</c:v>
                </c:pt>
                <c:pt idx="189">
                  <c:v>28.495</c:v>
                </c:pt>
                <c:pt idx="190">
                  <c:v>28.625</c:v>
                </c:pt>
                <c:pt idx="191">
                  <c:v>28.435</c:v>
                </c:pt>
                <c:pt idx="192">
                  <c:v>28.31000000000001</c:v>
                </c:pt>
                <c:pt idx="193">
                  <c:v>28.435</c:v>
                </c:pt>
                <c:pt idx="194">
                  <c:v>28.435</c:v>
                </c:pt>
                <c:pt idx="195">
                  <c:v>28.435</c:v>
                </c:pt>
                <c:pt idx="196">
                  <c:v>28.81000000000001</c:v>
                </c:pt>
                <c:pt idx="197">
                  <c:v>28.625</c:v>
                </c:pt>
                <c:pt idx="198">
                  <c:v>28.185</c:v>
                </c:pt>
                <c:pt idx="199">
                  <c:v>28.31000000000001</c:v>
                </c:pt>
                <c:pt idx="200">
                  <c:v>28.25</c:v>
                </c:pt>
                <c:pt idx="201">
                  <c:v>28.5</c:v>
                </c:pt>
                <c:pt idx="202">
                  <c:v>28.37</c:v>
                </c:pt>
                <c:pt idx="203">
                  <c:v>28.495</c:v>
                </c:pt>
                <c:pt idx="204">
                  <c:v>28.56</c:v>
                </c:pt>
                <c:pt idx="205">
                  <c:v>28.435</c:v>
                </c:pt>
                <c:pt idx="206">
                  <c:v>28.435</c:v>
                </c:pt>
                <c:pt idx="207">
                  <c:v>28.31000000000001</c:v>
                </c:pt>
                <c:pt idx="208">
                  <c:v>28.685</c:v>
                </c:pt>
                <c:pt idx="209">
                  <c:v>28.375</c:v>
                </c:pt>
                <c:pt idx="210">
                  <c:v>28.625</c:v>
                </c:pt>
                <c:pt idx="211">
                  <c:v>28.495</c:v>
                </c:pt>
                <c:pt idx="212">
                  <c:v>28.435</c:v>
                </c:pt>
                <c:pt idx="213">
                  <c:v>28.56</c:v>
                </c:pt>
                <c:pt idx="214">
                  <c:v>28.62</c:v>
                </c:pt>
                <c:pt idx="215">
                  <c:v>28.5</c:v>
                </c:pt>
                <c:pt idx="216">
                  <c:v>28.5</c:v>
                </c:pt>
                <c:pt idx="217">
                  <c:v>28.37</c:v>
                </c:pt>
                <c:pt idx="218">
                  <c:v>28.56</c:v>
                </c:pt>
                <c:pt idx="219">
                  <c:v>28.75</c:v>
                </c:pt>
                <c:pt idx="220">
                  <c:v>28.56</c:v>
                </c:pt>
                <c:pt idx="221">
                  <c:v>28.62</c:v>
                </c:pt>
                <c:pt idx="222">
                  <c:v>28.37</c:v>
                </c:pt>
                <c:pt idx="223">
                  <c:v>28.685</c:v>
                </c:pt>
                <c:pt idx="224">
                  <c:v>28.625</c:v>
                </c:pt>
                <c:pt idx="225">
                  <c:v>28.625</c:v>
                </c:pt>
                <c:pt idx="226">
                  <c:v>28.37</c:v>
                </c:pt>
                <c:pt idx="227">
                  <c:v>28.935</c:v>
                </c:pt>
                <c:pt idx="228">
                  <c:v>28.5</c:v>
                </c:pt>
                <c:pt idx="229">
                  <c:v>28.37</c:v>
                </c:pt>
                <c:pt idx="230">
                  <c:v>28.685</c:v>
                </c:pt>
                <c:pt idx="231">
                  <c:v>28.375</c:v>
                </c:pt>
                <c:pt idx="232">
                  <c:v>28.435</c:v>
                </c:pt>
                <c:pt idx="233">
                  <c:v>28.745</c:v>
                </c:pt>
                <c:pt idx="234">
                  <c:v>28.87</c:v>
                </c:pt>
                <c:pt idx="235">
                  <c:v>28.685</c:v>
                </c:pt>
                <c:pt idx="236">
                  <c:v>28.62</c:v>
                </c:pt>
                <c:pt idx="237">
                  <c:v>28.745</c:v>
                </c:pt>
                <c:pt idx="238">
                  <c:v>28.495</c:v>
                </c:pt>
                <c:pt idx="239">
                  <c:v>28.56</c:v>
                </c:pt>
                <c:pt idx="240">
                  <c:v>28.435</c:v>
                </c:pt>
                <c:pt idx="241">
                  <c:v>28.935</c:v>
                </c:pt>
                <c:pt idx="242">
                  <c:v>28.56</c:v>
                </c:pt>
                <c:pt idx="243">
                  <c:v>28.685</c:v>
                </c:pt>
                <c:pt idx="244">
                  <c:v>28.56</c:v>
                </c:pt>
                <c:pt idx="245">
                  <c:v>28.56</c:v>
                </c:pt>
                <c:pt idx="246">
                  <c:v>28.56</c:v>
                </c:pt>
                <c:pt idx="247">
                  <c:v>28.75</c:v>
                </c:pt>
                <c:pt idx="248">
                  <c:v>28.875</c:v>
                </c:pt>
                <c:pt idx="249">
                  <c:v>28.745</c:v>
                </c:pt>
                <c:pt idx="250">
                  <c:v>28.745</c:v>
                </c:pt>
                <c:pt idx="251">
                  <c:v>28.625</c:v>
                </c:pt>
                <c:pt idx="252">
                  <c:v>28.56</c:v>
                </c:pt>
                <c:pt idx="253">
                  <c:v>28.75</c:v>
                </c:pt>
                <c:pt idx="254">
                  <c:v>28.81000000000001</c:v>
                </c:pt>
                <c:pt idx="255">
                  <c:v>28.685</c:v>
                </c:pt>
                <c:pt idx="256">
                  <c:v>28.685</c:v>
                </c:pt>
                <c:pt idx="257">
                  <c:v>28.87</c:v>
                </c:pt>
                <c:pt idx="258">
                  <c:v>28.685</c:v>
                </c:pt>
                <c:pt idx="259">
                  <c:v>28.685</c:v>
                </c:pt>
                <c:pt idx="260">
                  <c:v>28.745</c:v>
                </c:pt>
                <c:pt idx="261">
                  <c:v>28.87</c:v>
                </c:pt>
                <c:pt idx="262">
                  <c:v>28.81000000000001</c:v>
                </c:pt>
                <c:pt idx="263">
                  <c:v>28.685</c:v>
                </c:pt>
                <c:pt idx="264">
                  <c:v>28.81000000000001</c:v>
                </c:pt>
                <c:pt idx="265">
                  <c:v>28.745</c:v>
                </c:pt>
                <c:pt idx="266">
                  <c:v>28.685</c:v>
                </c:pt>
                <c:pt idx="267">
                  <c:v>28.75</c:v>
                </c:pt>
                <c:pt idx="268">
                  <c:v>28.62</c:v>
                </c:pt>
                <c:pt idx="269">
                  <c:v>28.625</c:v>
                </c:pt>
                <c:pt idx="270">
                  <c:v>28.5</c:v>
                </c:pt>
                <c:pt idx="271">
                  <c:v>28.995</c:v>
                </c:pt>
                <c:pt idx="272">
                  <c:v>28.81000000000001</c:v>
                </c:pt>
                <c:pt idx="273">
                  <c:v>28.87</c:v>
                </c:pt>
                <c:pt idx="274">
                  <c:v>28.685</c:v>
                </c:pt>
                <c:pt idx="275">
                  <c:v>28.935</c:v>
                </c:pt>
                <c:pt idx="276">
                  <c:v>28.685</c:v>
                </c:pt>
                <c:pt idx="277">
                  <c:v>28.745</c:v>
                </c:pt>
                <c:pt idx="278">
                  <c:v>28.31000000000001</c:v>
                </c:pt>
                <c:pt idx="279">
                  <c:v>28.495</c:v>
                </c:pt>
                <c:pt idx="280">
                  <c:v>28.875</c:v>
                </c:pt>
                <c:pt idx="281">
                  <c:v>28.875</c:v>
                </c:pt>
                <c:pt idx="282">
                  <c:v>28.87</c:v>
                </c:pt>
                <c:pt idx="283">
                  <c:v>28.685</c:v>
                </c:pt>
                <c:pt idx="284">
                  <c:v>28.875</c:v>
                </c:pt>
                <c:pt idx="285">
                  <c:v>28.935</c:v>
                </c:pt>
                <c:pt idx="286">
                  <c:v>28.685</c:v>
                </c:pt>
                <c:pt idx="287">
                  <c:v>28.81000000000001</c:v>
                </c:pt>
                <c:pt idx="288">
                  <c:v>28.81000000000001</c:v>
                </c:pt>
                <c:pt idx="289">
                  <c:v>28.995</c:v>
                </c:pt>
                <c:pt idx="290">
                  <c:v>28.75</c:v>
                </c:pt>
                <c:pt idx="291">
                  <c:v>28.75</c:v>
                </c:pt>
                <c:pt idx="292">
                  <c:v>28.875</c:v>
                </c:pt>
                <c:pt idx="293">
                  <c:v>29.0</c:v>
                </c:pt>
                <c:pt idx="294">
                  <c:v>28.81000000000001</c:v>
                </c:pt>
                <c:pt idx="295">
                  <c:v>28.875</c:v>
                </c:pt>
                <c:pt idx="296">
                  <c:v>29.125</c:v>
                </c:pt>
                <c:pt idx="297">
                  <c:v>28.875</c:v>
                </c:pt>
                <c:pt idx="298">
                  <c:v>29.06</c:v>
                </c:pt>
                <c:pt idx="299">
                  <c:v>29.06</c:v>
                </c:pt>
                <c:pt idx="300">
                  <c:v>28.995</c:v>
                </c:pt>
                <c:pt idx="301">
                  <c:v>28.935</c:v>
                </c:pt>
                <c:pt idx="302">
                  <c:v>29.0</c:v>
                </c:pt>
                <c:pt idx="303">
                  <c:v>29.06</c:v>
                </c:pt>
                <c:pt idx="304">
                  <c:v>29.06</c:v>
                </c:pt>
                <c:pt idx="305">
                  <c:v>29.0</c:v>
                </c:pt>
                <c:pt idx="306">
                  <c:v>28.62</c:v>
                </c:pt>
                <c:pt idx="307">
                  <c:v>29.12</c:v>
                </c:pt>
                <c:pt idx="308">
                  <c:v>28.935</c:v>
                </c:pt>
                <c:pt idx="309">
                  <c:v>28.81000000000001</c:v>
                </c:pt>
                <c:pt idx="310">
                  <c:v>28.935</c:v>
                </c:pt>
                <c:pt idx="311">
                  <c:v>28.875</c:v>
                </c:pt>
                <c:pt idx="312">
                  <c:v>28.875</c:v>
                </c:pt>
                <c:pt idx="313">
                  <c:v>28.875</c:v>
                </c:pt>
                <c:pt idx="314">
                  <c:v>28.81000000000001</c:v>
                </c:pt>
                <c:pt idx="315">
                  <c:v>28.935</c:v>
                </c:pt>
                <c:pt idx="316">
                  <c:v>29.06</c:v>
                </c:pt>
                <c:pt idx="317">
                  <c:v>28.745</c:v>
                </c:pt>
                <c:pt idx="318">
                  <c:v>28.995</c:v>
                </c:pt>
                <c:pt idx="319">
                  <c:v>29.0</c:v>
                </c:pt>
                <c:pt idx="320">
                  <c:v>28.935</c:v>
                </c:pt>
                <c:pt idx="321">
                  <c:v>29.31000000000001</c:v>
                </c:pt>
                <c:pt idx="322">
                  <c:v>28.935</c:v>
                </c:pt>
                <c:pt idx="323">
                  <c:v>29.06</c:v>
                </c:pt>
                <c:pt idx="324">
                  <c:v>29.12</c:v>
                </c:pt>
                <c:pt idx="325">
                  <c:v>29.125</c:v>
                </c:pt>
                <c:pt idx="326">
                  <c:v>29.185</c:v>
                </c:pt>
                <c:pt idx="327">
                  <c:v>29.06</c:v>
                </c:pt>
                <c:pt idx="328">
                  <c:v>28.995</c:v>
                </c:pt>
                <c:pt idx="329">
                  <c:v>28.875</c:v>
                </c:pt>
                <c:pt idx="330">
                  <c:v>29.125</c:v>
                </c:pt>
                <c:pt idx="331">
                  <c:v>28.75</c:v>
                </c:pt>
                <c:pt idx="332">
                  <c:v>29.125</c:v>
                </c:pt>
                <c:pt idx="333">
                  <c:v>28.995</c:v>
                </c:pt>
                <c:pt idx="334">
                  <c:v>29.125</c:v>
                </c:pt>
                <c:pt idx="335">
                  <c:v>29.25</c:v>
                </c:pt>
                <c:pt idx="336">
                  <c:v>29.0</c:v>
                </c:pt>
                <c:pt idx="337">
                  <c:v>29.06</c:v>
                </c:pt>
                <c:pt idx="338">
                  <c:v>29.185</c:v>
                </c:pt>
                <c:pt idx="339">
                  <c:v>29.06</c:v>
                </c:pt>
                <c:pt idx="340">
                  <c:v>28.875</c:v>
                </c:pt>
                <c:pt idx="341">
                  <c:v>28.81000000000001</c:v>
                </c:pt>
                <c:pt idx="342">
                  <c:v>29.12</c:v>
                </c:pt>
                <c:pt idx="343">
                  <c:v>28.935</c:v>
                </c:pt>
                <c:pt idx="344">
                  <c:v>29.0</c:v>
                </c:pt>
                <c:pt idx="345">
                  <c:v>28.935</c:v>
                </c:pt>
                <c:pt idx="346">
                  <c:v>28.995</c:v>
                </c:pt>
                <c:pt idx="347">
                  <c:v>28.995</c:v>
                </c:pt>
                <c:pt idx="348">
                  <c:v>29.31000000000001</c:v>
                </c:pt>
                <c:pt idx="349">
                  <c:v>29.245</c:v>
                </c:pt>
                <c:pt idx="350">
                  <c:v>29.185</c:v>
                </c:pt>
                <c:pt idx="351">
                  <c:v>29.185</c:v>
                </c:pt>
                <c:pt idx="352">
                  <c:v>28.935</c:v>
                </c:pt>
                <c:pt idx="353">
                  <c:v>29.375</c:v>
                </c:pt>
                <c:pt idx="354">
                  <c:v>29.25</c:v>
                </c:pt>
                <c:pt idx="355">
                  <c:v>29.31000000000001</c:v>
                </c:pt>
                <c:pt idx="356">
                  <c:v>29.06</c:v>
                </c:pt>
                <c:pt idx="357">
                  <c:v>29.185</c:v>
                </c:pt>
                <c:pt idx="358">
                  <c:v>29.0</c:v>
                </c:pt>
                <c:pt idx="359">
                  <c:v>29.125</c:v>
                </c:pt>
                <c:pt idx="360">
                  <c:v>29.185</c:v>
                </c:pt>
                <c:pt idx="361">
                  <c:v>29.185</c:v>
                </c:pt>
                <c:pt idx="362">
                  <c:v>29.185</c:v>
                </c:pt>
                <c:pt idx="363">
                  <c:v>29.435</c:v>
                </c:pt>
                <c:pt idx="364">
                  <c:v>29.06</c:v>
                </c:pt>
                <c:pt idx="365">
                  <c:v>28.995</c:v>
                </c:pt>
                <c:pt idx="366">
                  <c:v>28.995</c:v>
                </c:pt>
                <c:pt idx="367">
                  <c:v>29.375</c:v>
                </c:pt>
                <c:pt idx="368">
                  <c:v>29.435</c:v>
                </c:pt>
                <c:pt idx="369">
                  <c:v>29.37</c:v>
                </c:pt>
                <c:pt idx="370">
                  <c:v>29.31000000000001</c:v>
                </c:pt>
                <c:pt idx="371">
                  <c:v>28.995</c:v>
                </c:pt>
                <c:pt idx="372">
                  <c:v>29.185</c:v>
                </c:pt>
                <c:pt idx="373">
                  <c:v>29.435</c:v>
                </c:pt>
                <c:pt idx="374">
                  <c:v>29.185</c:v>
                </c:pt>
                <c:pt idx="375">
                  <c:v>29.06</c:v>
                </c:pt>
                <c:pt idx="376">
                  <c:v>29.185</c:v>
                </c:pt>
                <c:pt idx="377">
                  <c:v>29.12</c:v>
                </c:pt>
                <c:pt idx="378">
                  <c:v>29.12</c:v>
                </c:pt>
                <c:pt idx="379">
                  <c:v>28.995</c:v>
                </c:pt>
                <c:pt idx="380">
                  <c:v>29.125</c:v>
                </c:pt>
                <c:pt idx="381">
                  <c:v>29.25</c:v>
                </c:pt>
                <c:pt idx="382">
                  <c:v>29.185</c:v>
                </c:pt>
                <c:pt idx="383">
                  <c:v>29.375</c:v>
                </c:pt>
                <c:pt idx="384">
                  <c:v>29.245</c:v>
                </c:pt>
                <c:pt idx="385">
                  <c:v>29.56</c:v>
                </c:pt>
                <c:pt idx="386">
                  <c:v>29.31000000000001</c:v>
                </c:pt>
                <c:pt idx="387">
                  <c:v>29.375</c:v>
                </c:pt>
                <c:pt idx="388">
                  <c:v>29.25</c:v>
                </c:pt>
                <c:pt idx="389">
                  <c:v>29.31000000000001</c:v>
                </c:pt>
                <c:pt idx="390">
                  <c:v>29.31000000000001</c:v>
                </c:pt>
                <c:pt idx="391">
                  <c:v>29.375</c:v>
                </c:pt>
                <c:pt idx="392">
                  <c:v>29.685</c:v>
                </c:pt>
                <c:pt idx="393">
                  <c:v>28.745</c:v>
                </c:pt>
                <c:pt idx="394">
                  <c:v>29.185</c:v>
                </c:pt>
                <c:pt idx="395">
                  <c:v>29.375</c:v>
                </c:pt>
                <c:pt idx="396">
                  <c:v>29.31000000000001</c:v>
                </c:pt>
                <c:pt idx="397">
                  <c:v>29.25</c:v>
                </c:pt>
                <c:pt idx="398">
                  <c:v>29.31000000000001</c:v>
                </c:pt>
                <c:pt idx="399">
                  <c:v>29.245</c:v>
                </c:pt>
                <c:pt idx="400">
                  <c:v>29.31000000000001</c:v>
                </c:pt>
                <c:pt idx="401">
                  <c:v>29.185</c:v>
                </c:pt>
                <c:pt idx="402">
                  <c:v>29.435</c:v>
                </c:pt>
                <c:pt idx="403">
                  <c:v>29.375</c:v>
                </c:pt>
                <c:pt idx="404">
                  <c:v>29.185</c:v>
                </c:pt>
                <c:pt idx="405">
                  <c:v>29.31000000000001</c:v>
                </c:pt>
                <c:pt idx="406">
                  <c:v>29.06</c:v>
                </c:pt>
                <c:pt idx="407">
                  <c:v>29.56</c:v>
                </c:pt>
                <c:pt idx="408">
                  <c:v>29.31000000000001</c:v>
                </c:pt>
                <c:pt idx="409">
                  <c:v>29.06</c:v>
                </c:pt>
                <c:pt idx="410">
                  <c:v>29.5</c:v>
                </c:pt>
                <c:pt idx="411">
                  <c:v>29.495</c:v>
                </c:pt>
                <c:pt idx="412">
                  <c:v>29.31000000000001</c:v>
                </c:pt>
                <c:pt idx="413">
                  <c:v>29.245</c:v>
                </c:pt>
                <c:pt idx="414">
                  <c:v>29.5</c:v>
                </c:pt>
                <c:pt idx="415">
                  <c:v>29.435</c:v>
                </c:pt>
                <c:pt idx="416">
                  <c:v>29.435</c:v>
                </c:pt>
                <c:pt idx="417">
                  <c:v>29.37</c:v>
                </c:pt>
                <c:pt idx="418">
                  <c:v>29.5</c:v>
                </c:pt>
                <c:pt idx="419">
                  <c:v>29.31000000000001</c:v>
                </c:pt>
                <c:pt idx="420">
                  <c:v>29.31000000000001</c:v>
                </c:pt>
                <c:pt idx="421">
                  <c:v>29.125</c:v>
                </c:pt>
                <c:pt idx="422">
                  <c:v>29.125</c:v>
                </c:pt>
                <c:pt idx="423">
                  <c:v>29.435</c:v>
                </c:pt>
                <c:pt idx="424">
                  <c:v>29.31000000000001</c:v>
                </c:pt>
                <c:pt idx="425">
                  <c:v>29.245</c:v>
                </c:pt>
                <c:pt idx="426">
                  <c:v>29.31000000000001</c:v>
                </c:pt>
                <c:pt idx="427">
                  <c:v>29.375</c:v>
                </c:pt>
                <c:pt idx="428">
                  <c:v>29.31000000000001</c:v>
                </c:pt>
                <c:pt idx="429">
                  <c:v>29.375</c:v>
                </c:pt>
                <c:pt idx="430">
                  <c:v>29.435</c:v>
                </c:pt>
                <c:pt idx="431">
                  <c:v>29.625</c:v>
                </c:pt>
                <c:pt idx="432">
                  <c:v>29.435</c:v>
                </c:pt>
                <c:pt idx="433">
                  <c:v>29.435</c:v>
                </c:pt>
                <c:pt idx="434">
                  <c:v>29.12</c:v>
                </c:pt>
                <c:pt idx="435">
                  <c:v>29.5</c:v>
                </c:pt>
                <c:pt idx="436">
                  <c:v>29.37</c:v>
                </c:pt>
                <c:pt idx="437">
                  <c:v>29.62</c:v>
                </c:pt>
                <c:pt idx="438">
                  <c:v>29.625</c:v>
                </c:pt>
                <c:pt idx="439">
                  <c:v>29.31000000000001</c:v>
                </c:pt>
                <c:pt idx="440">
                  <c:v>29.5</c:v>
                </c:pt>
                <c:pt idx="441">
                  <c:v>29.185</c:v>
                </c:pt>
                <c:pt idx="442">
                  <c:v>29.25</c:v>
                </c:pt>
                <c:pt idx="443">
                  <c:v>29.5</c:v>
                </c:pt>
                <c:pt idx="444">
                  <c:v>29.685</c:v>
                </c:pt>
                <c:pt idx="445">
                  <c:v>29.495</c:v>
                </c:pt>
                <c:pt idx="446">
                  <c:v>29.62</c:v>
                </c:pt>
                <c:pt idx="447">
                  <c:v>29.31000000000001</c:v>
                </c:pt>
                <c:pt idx="448">
                  <c:v>29.495</c:v>
                </c:pt>
                <c:pt idx="449">
                  <c:v>29.495</c:v>
                </c:pt>
                <c:pt idx="450">
                  <c:v>29.56</c:v>
                </c:pt>
                <c:pt idx="451">
                  <c:v>29.56</c:v>
                </c:pt>
                <c:pt idx="452">
                  <c:v>29.25</c:v>
                </c:pt>
                <c:pt idx="453">
                  <c:v>29.435</c:v>
                </c:pt>
                <c:pt idx="454">
                  <c:v>29.56</c:v>
                </c:pt>
                <c:pt idx="455">
                  <c:v>29.685</c:v>
                </c:pt>
                <c:pt idx="456">
                  <c:v>29.5</c:v>
                </c:pt>
                <c:pt idx="457">
                  <c:v>29.185</c:v>
                </c:pt>
                <c:pt idx="458">
                  <c:v>29.56</c:v>
                </c:pt>
                <c:pt idx="459">
                  <c:v>29.435</c:v>
                </c:pt>
                <c:pt idx="460">
                  <c:v>29.56</c:v>
                </c:pt>
                <c:pt idx="461">
                  <c:v>29.56</c:v>
                </c:pt>
                <c:pt idx="462">
                  <c:v>29.62</c:v>
                </c:pt>
                <c:pt idx="463">
                  <c:v>29.495</c:v>
                </c:pt>
                <c:pt idx="464">
                  <c:v>29.37</c:v>
                </c:pt>
                <c:pt idx="465">
                  <c:v>29.685</c:v>
                </c:pt>
                <c:pt idx="466">
                  <c:v>29.56</c:v>
                </c:pt>
                <c:pt idx="467">
                  <c:v>29.37</c:v>
                </c:pt>
                <c:pt idx="468">
                  <c:v>29.62</c:v>
                </c:pt>
                <c:pt idx="469">
                  <c:v>29.685</c:v>
                </c:pt>
                <c:pt idx="470">
                  <c:v>29.5</c:v>
                </c:pt>
                <c:pt idx="471">
                  <c:v>29.56</c:v>
                </c:pt>
                <c:pt idx="472">
                  <c:v>29.495</c:v>
                </c:pt>
                <c:pt idx="473">
                  <c:v>29.31000000000001</c:v>
                </c:pt>
                <c:pt idx="474">
                  <c:v>29.435</c:v>
                </c:pt>
                <c:pt idx="475">
                  <c:v>29.31000000000001</c:v>
                </c:pt>
                <c:pt idx="476">
                  <c:v>29.81000000000001</c:v>
                </c:pt>
                <c:pt idx="477">
                  <c:v>29.375</c:v>
                </c:pt>
                <c:pt idx="478">
                  <c:v>29.62</c:v>
                </c:pt>
                <c:pt idx="479">
                  <c:v>29.435</c:v>
                </c:pt>
                <c:pt idx="480">
                  <c:v>29.625</c:v>
                </c:pt>
                <c:pt idx="481">
                  <c:v>29.435</c:v>
                </c:pt>
                <c:pt idx="482">
                  <c:v>29.625</c:v>
                </c:pt>
                <c:pt idx="483">
                  <c:v>29.56</c:v>
                </c:pt>
                <c:pt idx="484">
                  <c:v>29.81000000000001</c:v>
                </c:pt>
                <c:pt idx="485">
                  <c:v>29.435</c:v>
                </c:pt>
                <c:pt idx="486">
                  <c:v>29.495</c:v>
                </c:pt>
                <c:pt idx="487">
                  <c:v>29.56</c:v>
                </c:pt>
                <c:pt idx="488">
                  <c:v>29.625</c:v>
                </c:pt>
                <c:pt idx="489">
                  <c:v>29.62</c:v>
                </c:pt>
                <c:pt idx="490">
                  <c:v>29.625</c:v>
                </c:pt>
                <c:pt idx="491">
                  <c:v>29.87</c:v>
                </c:pt>
                <c:pt idx="492">
                  <c:v>29.625</c:v>
                </c:pt>
                <c:pt idx="493">
                  <c:v>29.56</c:v>
                </c:pt>
                <c:pt idx="494">
                  <c:v>29.56</c:v>
                </c:pt>
                <c:pt idx="495">
                  <c:v>29.56</c:v>
                </c:pt>
                <c:pt idx="496">
                  <c:v>29.745</c:v>
                </c:pt>
                <c:pt idx="497">
                  <c:v>29.81000000000001</c:v>
                </c:pt>
                <c:pt idx="498">
                  <c:v>29.685</c:v>
                </c:pt>
                <c:pt idx="499">
                  <c:v>29.56</c:v>
                </c:pt>
                <c:pt idx="500">
                  <c:v>29.435</c:v>
                </c:pt>
                <c:pt idx="501">
                  <c:v>29.75</c:v>
                </c:pt>
                <c:pt idx="502">
                  <c:v>29.62</c:v>
                </c:pt>
                <c:pt idx="503">
                  <c:v>29.435</c:v>
                </c:pt>
                <c:pt idx="504">
                  <c:v>29.75</c:v>
                </c:pt>
                <c:pt idx="505">
                  <c:v>29.56</c:v>
                </c:pt>
                <c:pt idx="506">
                  <c:v>29.625</c:v>
                </c:pt>
                <c:pt idx="507">
                  <c:v>29.495</c:v>
                </c:pt>
                <c:pt idx="508">
                  <c:v>29.685</c:v>
                </c:pt>
                <c:pt idx="509">
                  <c:v>29.87</c:v>
                </c:pt>
                <c:pt idx="510">
                  <c:v>29.185</c:v>
                </c:pt>
                <c:pt idx="511">
                  <c:v>29.685</c:v>
                </c:pt>
                <c:pt idx="512">
                  <c:v>29.56</c:v>
                </c:pt>
                <c:pt idx="513">
                  <c:v>29.81000000000001</c:v>
                </c:pt>
                <c:pt idx="514">
                  <c:v>29.81000000000001</c:v>
                </c:pt>
                <c:pt idx="515">
                  <c:v>29.81000000000001</c:v>
                </c:pt>
                <c:pt idx="516">
                  <c:v>29.935</c:v>
                </c:pt>
                <c:pt idx="517">
                  <c:v>29.685</c:v>
                </c:pt>
                <c:pt idx="518">
                  <c:v>29.62</c:v>
                </c:pt>
                <c:pt idx="519">
                  <c:v>29.745</c:v>
                </c:pt>
                <c:pt idx="520">
                  <c:v>29.81000000000001</c:v>
                </c:pt>
                <c:pt idx="521">
                  <c:v>29.685</c:v>
                </c:pt>
                <c:pt idx="522">
                  <c:v>29.75</c:v>
                </c:pt>
                <c:pt idx="523">
                  <c:v>29.685</c:v>
                </c:pt>
                <c:pt idx="524">
                  <c:v>29.56</c:v>
                </c:pt>
                <c:pt idx="525">
                  <c:v>29.31000000000001</c:v>
                </c:pt>
                <c:pt idx="526">
                  <c:v>29.685</c:v>
                </c:pt>
                <c:pt idx="527">
                  <c:v>29.81000000000001</c:v>
                </c:pt>
                <c:pt idx="528">
                  <c:v>29.625</c:v>
                </c:pt>
                <c:pt idx="529">
                  <c:v>29.745</c:v>
                </c:pt>
                <c:pt idx="530">
                  <c:v>29.875</c:v>
                </c:pt>
                <c:pt idx="531">
                  <c:v>29.56</c:v>
                </c:pt>
                <c:pt idx="532">
                  <c:v>29.935</c:v>
                </c:pt>
                <c:pt idx="533">
                  <c:v>29.81000000000001</c:v>
                </c:pt>
                <c:pt idx="534">
                  <c:v>29.685</c:v>
                </c:pt>
                <c:pt idx="535">
                  <c:v>29.495</c:v>
                </c:pt>
                <c:pt idx="536">
                  <c:v>29.685</c:v>
                </c:pt>
                <c:pt idx="537">
                  <c:v>29.56</c:v>
                </c:pt>
                <c:pt idx="538">
                  <c:v>29.56</c:v>
                </c:pt>
                <c:pt idx="539">
                  <c:v>29.875</c:v>
                </c:pt>
                <c:pt idx="540">
                  <c:v>29.56</c:v>
                </c:pt>
                <c:pt idx="541">
                  <c:v>30.0</c:v>
                </c:pt>
                <c:pt idx="542">
                  <c:v>29.685</c:v>
                </c:pt>
                <c:pt idx="543">
                  <c:v>29.935</c:v>
                </c:pt>
                <c:pt idx="544">
                  <c:v>29.685</c:v>
                </c:pt>
                <c:pt idx="545">
                  <c:v>29.685</c:v>
                </c:pt>
                <c:pt idx="546">
                  <c:v>29.935</c:v>
                </c:pt>
                <c:pt idx="547">
                  <c:v>29.81000000000001</c:v>
                </c:pt>
                <c:pt idx="548">
                  <c:v>29.81000000000001</c:v>
                </c:pt>
                <c:pt idx="549">
                  <c:v>29.75</c:v>
                </c:pt>
                <c:pt idx="550">
                  <c:v>29.81000000000001</c:v>
                </c:pt>
                <c:pt idx="551">
                  <c:v>29.62</c:v>
                </c:pt>
                <c:pt idx="552">
                  <c:v>29.935</c:v>
                </c:pt>
                <c:pt idx="553">
                  <c:v>29.625</c:v>
                </c:pt>
                <c:pt idx="554">
                  <c:v>29.87</c:v>
                </c:pt>
                <c:pt idx="555">
                  <c:v>29.56</c:v>
                </c:pt>
                <c:pt idx="556">
                  <c:v>29.685</c:v>
                </c:pt>
                <c:pt idx="557">
                  <c:v>29.81000000000001</c:v>
                </c:pt>
                <c:pt idx="558">
                  <c:v>29.81000000000001</c:v>
                </c:pt>
                <c:pt idx="559">
                  <c:v>29.435</c:v>
                </c:pt>
                <c:pt idx="560">
                  <c:v>29.75</c:v>
                </c:pt>
                <c:pt idx="561">
                  <c:v>29.935</c:v>
                </c:pt>
                <c:pt idx="562">
                  <c:v>29.81000000000001</c:v>
                </c:pt>
                <c:pt idx="563">
                  <c:v>29.995</c:v>
                </c:pt>
                <c:pt idx="564">
                  <c:v>29.62</c:v>
                </c:pt>
                <c:pt idx="565">
                  <c:v>29.625</c:v>
                </c:pt>
                <c:pt idx="566">
                  <c:v>29.935</c:v>
                </c:pt>
                <c:pt idx="567">
                  <c:v>29.935</c:v>
                </c:pt>
                <c:pt idx="568">
                  <c:v>29.75</c:v>
                </c:pt>
                <c:pt idx="569">
                  <c:v>29.81000000000001</c:v>
                </c:pt>
                <c:pt idx="570">
                  <c:v>30.0</c:v>
                </c:pt>
                <c:pt idx="571">
                  <c:v>30.185</c:v>
                </c:pt>
                <c:pt idx="572">
                  <c:v>29.875</c:v>
                </c:pt>
                <c:pt idx="573">
                  <c:v>29.995</c:v>
                </c:pt>
                <c:pt idx="574">
                  <c:v>30.185</c:v>
                </c:pt>
                <c:pt idx="575">
                  <c:v>29.745</c:v>
                </c:pt>
                <c:pt idx="576">
                  <c:v>29.75</c:v>
                </c:pt>
                <c:pt idx="577">
                  <c:v>29.56</c:v>
                </c:pt>
                <c:pt idx="578">
                  <c:v>29.935</c:v>
                </c:pt>
                <c:pt idx="579">
                  <c:v>30.25</c:v>
                </c:pt>
                <c:pt idx="580">
                  <c:v>30.0</c:v>
                </c:pt>
                <c:pt idx="581">
                  <c:v>30.125</c:v>
                </c:pt>
                <c:pt idx="582">
                  <c:v>29.81000000000001</c:v>
                </c:pt>
                <c:pt idx="583">
                  <c:v>30.06</c:v>
                </c:pt>
                <c:pt idx="584">
                  <c:v>30.185</c:v>
                </c:pt>
                <c:pt idx="585">
                  <c:v>30.06</c:v>
                </c:pt>
                <c:pt idx="586">
                  <c:v>29.56</c:v>
                </c:pt>
                <c:pt idx="587">
                  <c:v>30.37</c:v>
                </c:pt>
                <c:pt idx="588">
                  <c:v>29.75</c:v>
                </c:pt>
                <c:pt idx="589">
                  <c:v>30.06</c:v>
                </c:pt>
                <c:pt idx="590">
                  <c:v>29.75</c:v>
                </c:pt>
                <c:pt idx="591">
                  <c:v>29.75</c:v>
                </c:pt>
                <c:pt idx="592">
                  <c:v>30.06</c:v>
                </c:pt>
                <c:pt idx="593">
                  <c:v>29.995</c:v>
                </c:pt>
                <c:pt idx="594">
                  <c:v>30.125</c:v>
                </c:pt>
                <c:pt idx="595">
                  <c:v>29.935</c:v>
                </c:pt>
                <c:pt idx="596">
                  <c:v>29.37</c:v>
                </c:pt>
                <c:pt idx="597">
                  <c:v>29.995</c:v>
                </c:pt>
                <c:pt idx="598">
                  <c:v>30.0</c:v>
                </c:pt>
                <c:pt idx="599">
                  <c:v>30.06</c:v>
                </c:pt>
                <c:pt idx="600">
                  <c:v>29.875</c:v>
                </c:pt>
                <c:pt idx="601">
                  <c:v>29.995</c:v>
                </c:pt>
                <c:pt idx="602">
                  <c:v>30.06</c:v>
                </c:pt>
                <c:pt idx="603">
                  <c:v>30.25</c:v>
                </c:pt>
                <c:pt idx="604">
                  <c:v>29.87</c:v>
                </c:pt>
                <c:pt idx="605">
                  <c:v>29.995</c:v>
                </c:pt>
                <c:pt idx="606">
                  <c:v>29.75</c:v>
                </c:pt>
                <c:pt idx="607">
                  <c:v>29.745</c:v>
                </c:pt>
                <c:pt idx="608">
                  <c:v>29.81000000000001</c:v>
                </c:pt>
                <c:pt idx="609">
                  <c:v>30.185</c:v>
                </c:pt>
                <c:pt idx="610">
                  <c:v>30.125</c:v>
                </c:pt>
                <c:pt idx="611">
                  <c:v>29.81000000000001</c:v>
                </c:pt>
                <c:pt idx="612">
                  <c:v>29.87</c:v>
                </c:pt>
                <c:pt idx="613">
                  <c:v>29.935</c:v>
                </c:pt>
                <c:pt idx="614">
                  <c:v>30.25</c:v>
                </c:pt>
                <c:pt idx="615">
                  <c:v>30.06</c:v>
                </c:pt>
                <c:pt idx="616">
                  <c:v>30.185</c:v>
                </c:pt>
                <c:pt idx="617">
                  <c:v>29.935</c:v>
                </c:pt>
                <c:pt idx="618">
                  <c:v>29.935</c:v>
                </c:pt>
                <c:pt idx="619">
                  <c:v>30.125</c:v>
                </c:pt>
                <c:pt idx="620">
                  <c:v>30.375</c:v>
                </c:pt>
                <c:pt idx="621">
                  <c:v>29.995</c:v>
                </c:pt>
                <c:pt idx="622">
                  <c:v>30.06</c:v>
                </c:pt>
                <c:pt idx="623">
                  <c:v>30.12</c:v>
                </c:pt>
                <c:pt idx="624">
                  <c:v>30.125</c:v>
                </c:pt>
                <c:pt idx="625">
                  <c:v>30.185</c:v>
                </c:pt>
                <c:pt idx="626">
                  <c:v>29.935</c:v>
                </c:pt>
                <c:pt idx="627">
                  <c:v>30.185</c:v>
                </c:pt>
                <c:pt idx="628">
                  <c:v>30.06</c:v>
                </c:pt>
                <c:pt idx="629">
                  <c:v>30.31000000000001</c:v>
                </c:pt>
                <c:pt idx="630">
                  <c:v>29.875</c:v>
                </c:pt>
                <c:pt idx="631">
                  <c:v>30.06</c:v>
                </c:pt>
                <c:pt idx="632">
                  <c:v>30.06</c:v>
                </c:pt>
                <c:pt idx="633">
                  <c:v>30.12</c:v>
                </c:pt>
                <c:pt idx="634">
                  <c:v>30.06</c:v>
                </c:pt>
                <c:pt idx="635">
                  <c:v>30.06</c:v>
                </c:pt>
                <c:pt idx="636">
                  <c:v>30.12</c:v>
                </c:pt>
                <c:pt idx="637">
                  <c:v>29.75</c:v>
                </c:pt>
                <c:pt idx="638">
                  <c:v>29.81000000000001</c:v>
                </c:pt>
                <c:pt idx="639">
                  <c:v>30.31000000000001</c:v>
                </c:pt>
                <c:pt idx="640">
                  <c:v>30.185</c:v>
                </c:pt>
                <c:pt idx="641">
                  <c:v>29.935</c:v>
                </c:pt>
                <c:pt idx="642">
                  <c:v>30.25</c:v>
                </c:pt>
                <c:pt idx="643">
                  <c:v>30.245</c:v>
                </c:pt>
                <c:pt idx="644">
                  <c:v>30.31000000000001</c:v>
                </c:pt>
                <c:pt idx="645">
                  <c:v>30.12</c:v>
                </c:pt>
                <c:pt idx="646">
                  <c:v>30.375</c:v>
                </c:pt>
                <c:pt idx="647">
                  <c:v>30.37</c:v>
                </c:pt>
                <c:pt idx="648">
                  <c:v>30.685</c:v>
                </c:pt>
                <c:pt idx="649">
                  <c:v>30.125</c:v>
                </c:pt>
                <c:pt idx="650">
                  <c:v>30.185</c:v>
                </c:pt>
                <c:pt idx="651">
                  <c:v>30.0</c:v>
                </c:pt>
                <c:pt idx="652">
                  <c:v>30.37</c:v>
                </c:pt>
                <c:pt idx="653">
                  <c:v>29.875</c:v>
                </c:pt>
                <c:pt idx="654">
                  <c:v>30.12</c:v>
                </c:pt>
                <c:pt idx="655">
                  <c:v>30.185</c:v>
                </c:pt>
                <c:pt idx="656">
                  <c:v>30.06</c:v>
                </c:pt>
                <c:pt idx="657">
                  <c:v>30.185</c:v>
                </c:pt>
                <c:pt idx="658">
                  <c:v>30.125</c:v>
                </c:pt>
                <c:pt idx="659">
                  <c:v>30.125</c:v>
                </c:pt>
                <c:pt idx="660">
                  <c:v>30.185</c:v>
                </c:pt>
                <c:pt idx="661">
                  <c:v>30.435</c:v>
                </c:pt>
                <c:pt idx="662">
                  <c:v>30.435</c:v>
                </c:pt>
                <c:pt idx="663">
                  <c:v>30.06</c:v>
                </c:pt>
                <c:pt idx="664">
                  <c:v>30.375</c:v>
                </c:pt>
                <c:pt idx="665">
                  <c:v>30.245</c:v>
                </c:pt>
                <c:pt idx="666">
                  <c:v>30.37</c:v>
                </c:pt>
                <c:pt idx="667">
                  <c:v>30.375</c:v>
                </c:pt>
                <c:pt idx="668">
                  <c:v>30.31000000000001</c:v>
                </c:pt>
                <c:pt idx="669">
                  <c:v>30.12</c:v>
                </c:pt>
                <c:pt idx="670">
                  <c:v>30.125</c:v>
                </c:pt>
                <c:pt idx="671">
                  <c:v>30.495</c:v>
                </c:pt>
                <c:pt idx="672">
                  <c:v>30.245</c:v>
                </c:pt>
                <c:pt idx="673">
                  <c:v>30.125</c:v>
                </c:pt>
                <c:pt idx="674">
                  <c:v>30.435</c:v>
                </c:pt>
                <c:pt idx="675">
                  <c:v>30.185</c:v>
                </c:pt>
                <c:pt idx="676">
                  <c:v>30.435</c:v>
                </c:pt>
                <c:pt idx="677">
                  <c:v>30.31000000000001</c:v>
                </c:pt>
                <c:pt idx="678">
                  <c:v>30.25</c:v>
                </c:pt>
                <c:pt idx="679">
                  <c:v>30.125</c:v>
                </c:pt>
                <c:pt idx="680">
                  <c:v>30.31000000000001</c:v>
                </c:pt>
                <c:pt idx="681">
                  <c:v>30.31000000000001</c:v>
                </c:pt>
                <c:pt idx="682">
                  <c:v>30.745</c:v>
                </c:pt>
                <c:pt idx="683">
                  <c:v>30.56</c:v>
                </c:pt>
                <c:pt idx="684">
                  <c:v>30.375</c:v>
                </c:pt>
                <c:pt idx="685">
                  <c:v>30.31000000000001</c:v>
                </c:pt>
                <c:pt idx="686">
                  <c:v>30.31000000000001</c:v>
                </c:pt>
                <c:pt idx="687">
                  <c:v>30.31000000000001</c:v>
                </c:pt>
                <c:pt idx="688">
                  <c:v>30.435</c:v>
                </c:pt>
                <c:pt idx="689">
                  <c:v>30.25</c:v>
                </c:pt>
                <c:pt idx="690">
                  <c:v>30.37</c:v>
                </c:pt>
                <c:pt idx="691">
                  <c:v>30.37</c:v>
                </c:pt>
                <c:pt idx="692">
                  <c:v>30.375</c:v>
                </c:pt>
                <c:pt idx="693">
                  <c:v>30.185</c:v>
                </c:pt>
                <c:pt idx="694">
                  <c:v>30.375</c:v>
                </c:pt>
                <c:pt idx="695">
                  <c:v>30.31000000000001</c:v>
                </c:pt>
                <c:pt idx="696">
                  <c:v>30.31000000000001</c:v>
                </c:pt>
                <c:pt idx="697">
                  <c:v>30.435</c:v>
                </c:pt>
                <c:pt idx="698">
                  <c:v>30.06</c:v>
                </c:pt>
                <c:pt idx="699">
                  <c:v>30.25</c:v>
                </c:pt>
                <c:pt idx="700">
                  <c:v>30.435</c:v>
                </c:pt>
                <c:pt idx="701">
                  <c:v>30.495</c:v>
                </c:pt>
                <c:pt idx="702">
                  <c:v>30.435</c:v>
                </c:pt>
                <c:pt idx="703">
                  <c:v>30.435</c:v>
                </c:pt>
                <c:pt idx="704">
                  <c:v>30.625</c:v>
                </c:pt>
                <c:pt idx="705">
                  <c:v>30.5</c:v>
                </c:pt>
                <c:pt idx="706">
                  <c:v>30.31000000000001</c:v>
                </c:pt>
                <c:pt idx="707">
                  <c:v>30.435</c:v>
                </c:pt>
                <c:pt idx="708">
                  <c:v>30.31000000000001</c:v>
                </c:pt>
                <c:pt idx="709">
                  <c:v>30.685</c:v>
                </c:pt>
                <c:pt idx="710">
                  <c:v>30.495</c:v>
                </c:pt>
                <c:pt idx="711">
                  <c:v>30.56</c:v>
                </c:pt>
                <c:pt idx="712">
                  <c:v>30.62</c:v>
                </c:pt>
                <c:pt idx="713">
                  <c:v>30.12</c:v>
                </c:pt>
                <c:pt idx="714">
                  <c:v>30.435</c:v>
                </c:pt>
                <c:pt idx="715">
                  <c:v>30.31000000000001</c:v>
                </c:pt>
                <c:pt idx="716">
                  <c:v>30.375</c:v>
                </c:pt>
                <c:pt idx="717">
                  <c:v>30.31000000000001</c:v>
                </c:pt>
                <c:pt idx="718">
                  <c:v>30.62</c:v>
                </c:pt>
                <c:pt idx="719">
                  <c:v>30.37</c:v>
                </c:pt>
                <c:pt idx="720">
                  <c:v>30.25</c:v>
                </c:pt>
                <c:pt idx="721">
                  <c:v>30.435</c:v>
                </c:pt>
                <c:pt idx="722">
                  <c:v>30.5</c:v>
                </c:pt>
                <c:pt idx="723">
                  <c:v>30.5</c:v>
                </c:pt>
                <c:pt idx="724">
                  <c:v>30.56</c:v>
                </c:pt>
                <c:pt idx="725">
                  <c:v>30.06</c:v>
                </c:pt>
                <c:pt idx="726">
                  <c:v>30.245</c:v>
                </c:pt>
                <c:pt idx="727">
                  <c:v>30.625</c:v>
                </c:pt>
                <c:pt idx="728">
                  <c:v>30.685</c:v>
                </c:pt>
                <c:pt idx="729">
                  <c:v>30.5</c:v>
                </c:pt>
                <c:pt idx="730">
                  <c:v>30.5</c:v>
                </c:pt>
                <c:pt idx="731">
                  <c:v>30.375</c:v>
                </c:pt>
                <c:pt idx="732">
                  <c:v>30.685</c:v>
                </c:pt>
                <c:pt idx="733">
                  <c:v>30.56</c:v>
                </c:pt>
                <c:pt idx="734">
                  <c:v>30.495</c:v>
                </c:pt>
                <c:pt idx="735">
                  <c:v>30.375</c:v>
                </c:pt>
                <c:pt idx="736">
                  <c:v>30.435</c:v>
                </c:pt>
                <c:pt idx="737">
                  <c:v>30.56</c:v>
                </c:pt>
                <c:pt idx="738">
                  <c:v>30.685</c:v>
                </c:pt>
                <c:pt idx="739">
                  <c:v>30.75</c:v>
                </c:pt>
                <c:pt idx="740">
                  <c:v>30.56</c:v>
                </c:pt>
                <c:pt idx="741">
                  <c:v>30.31000000000001</c:v>
                </c:pt>
                <c:pt idx="742">
                  <c:v>30.625</c:v>
                </c:pt>
                <c:pt idx="743">
                  <c:v>30.56</c:v>
                </c:pt>
                <c:pt idx="744">
                  <c:v>30.75</c:v>
                </c:pt>
                <c:pt idx="745">
                  <c:v>30.435</c:v>
                </c:pt>
                <c:pt idx="746">
                  <c:v>30.685</c:v>
                </c:pt>
                <c:pt idx="747">
                  <c:v>30.5</c:v>
                </c:pt>
                <c:pt idx="748">
                  <c:v>30.435</c:v>
                </c:pt>
                <c:pt idx="749">
                  <c:v>30.375</c:v>
                </c:pt>
                <c:pt idx="750">
                  <c:v>30.685</c:v>
                </c:pt>
                <c:pt idx="751">
                  <c:v>30.685</c:v>
                </c:pt>
                <c:pt idx="752">
                  <c:v>30.495</c:v>
                </c:pt>
                <c:pt idx="753">
                  <c:v>30.745</c:v>
                </c:pt>
                <c:pt idx="754">
                  <c:v>30.62</c:v>
                </c:pt>
                <c:pt idx="755">
                  <c:v>30.625</c:v>
                </c:pt>
                <c:pt idx="756">
                  <c:v>30.31000000000001</c:v>
                </c:pt>
                <c:pt idx="757">
                  <c:v>30.56</c:v>
                </c:pt>
                <c:pt idx="758">
                  <c:v>30.745</c:v>
                </c:pt>
                <c:pt idx="759">
                  <c:v>30.56</c:v>
                </c:pt>
                <c:pt idx="760">
                  <c:v>30.56</c:v>
                </c:pt>
                <c:pt idx="761">
                  <c:v>30.37</c:v>
                </c:pt>
                <c:pt idx="762">
                  <c:v>30.56</c:v>
                </c:pt>
                <c:pt idx="763">
                  <c:v>30.745</c:v>
                </c:pt>
                <c:pt idx="764">
                  <c:v>30.56</c:v>
                </c:pt>
                <c:pt idx="765">
                  <c:v>30.685</c:v>
                </c:pt>
                <c:pt idx="766">
                  <c:v>30.62</c:v>
                </c:pt>
                <c:pt idx="767">
                  <c:v>30.31000000000001</c:v>
                </c:pt>
                <c:pt idx="768">
                  <c:v>30.435</c:v>
                </c:pt>
                <c:pt idx="769">
                  <c:v>30.81000000000001</c:v>
                </c:pt>
                <c:pt idx="770">
                  <c:v>30.56</c:v>
                </c:pt>
                <c:pt idx="771">
                  <c:v>30.5</c:v>
                </c:pt>
                <c:pt idx="772">
                  <c:v>30.81000000000001</c:v>
                </c:pt>
                <c:pt idx="773">
                  <c:v>30.81000000000001</c:v>
                </c:pt>
                <c:pt idx="774">
                  <c:v>30.685</c:v>
                </c:pt>
                <c:pt idx="775">
                  <c:v>30.62</c:v>
                </c:pt>
                <c:pt idx="776">
                  <c:v>30.75</c:v>
                </c:pt>
                <c:pt idx="777">
                  <c:v>30.56</c:v>
                </c:pt>
                <c:pt idx="778">
                  <c:v>30.75</c:v>
                </c:pt>
                <c:pt idx="779">
                  <c:v>30.62</c:v>
                </c:pt>
                <c:pt idx="780">
                  <c:v>30.5</c:v>
                </c:pt>
                <c:pt idx="781">
                  <c:v>30.62</c:v>
                </c:pt>
                <c:pt idx="782">
                  <c:v>30.625</c:v>
                </c:pt>
                <c:pt idx="783">
                  <c:v>30.685</c:v>
                </c:pt>
                <c:pt idx="784">
                  <c:v>30.5</c:v>
                </c:pt>
                <c:pt idx="785">
                  <c:v>30.685</c:v>
                </c:pt>
                <c:pt idx="786">
                  <c:v>30.56</c:v>
                </c:pt>
                <c:pt idx="787">
                  <c:v>30.245</c:v>
                </c:pt>
                <c:pt idx="788">
                  <c:v>30.62</c:v>
                </c:pt>
                <c:pt idx="789">
                  <c:v>30.31000000000001</c:v>
                </c:pt>
                <c:pt idx="790">
                  <c:v>30.5</c:v>
                </c:pt>
                <c:pt idx="791">
                  <c:v>30.435</c:v>
                </c:pt>
                <c:pt idx="792">
                  <c:v>30.685</c:v>
                </c:pt>
                <c:pt idx="793">
                  <c:v>30.685</c:v>
                </c:pt>
                <c:pt idx="794">
                  <c:v>30.81000000000001</c:v>
                </c:pt>
                <c:pt idx="795">
                  <c:v>30.81000000000001</c:v>
                </c:pt>
                <c:pt idx="796">
                  <c:v>30.685</c:v>
                </c:pt>
                <c:pt idx="797">
                  <c:v>30.685</c:v>
                </c:pt>
                <c:pt idx="798">
                  <c:v>30.75</c:v>
                </c:pt>
                <c:pt idx="799">
                  <c:v>30.435</c:v>
                </c:pt>
                <c:pt idx="800">
                  <c:v>30.495</c:v>
                </c:pt>
                <c:pt idx="801">
                  <c:v>31.06</c:v>
                </c:pt>
                <c:pt idx="802">
                  <c:v>30.435</c:v>
                </c:pt>
                <c:pt idx="803">
                  <c:v>30.87</c:v>
                </c:pt>
                <c:pt idx="804">
                  <c:v>30.81000000000001</c:v>
                </c:pt>
                <c:pt idx="805">
                  <c:v>30.56</c:v>
                </c:pt>
                <c:pt idx="806">
                  <c:v>30.56</c:v>
                </c:pt>
                <c:pt idx="807">
                  <c:v>30.81000000000001</c:v>
                </c:pt>
                <c:pt idx="808">
                  <c:v>30.685</c:v>
                </c:pt>
                <c:pt idx="809">
                  <c:v>30.75</c:v>
                </c:pt>
                <c:pt idx="810">
                  <c:v>30.685</c:v>
                </c:pt>
                <c:pt idx="811">
                  <c:v>30.745</c:v>
                </c:pt>
                <c:pt idx="812">
                  <c:v>31.185</c:v>
                </c:pt>
                <c:pt idx="813">
                  <c:v>30.685</c:v>
                </c:pt>
                <c:pt idx="814">
                  <c:v>30.81000000000001</c:v>
                </c:pt>
                <c:pt idx="815">
                  <c:v>30.5</c:v>
                </c:pt>
                <c:pt idx="816">
                  <c:v>30.745</c:v>
                </c:pt>
                <c:pt idx="817">
                  <c:v>30.935</c:v>
                </c:pt>
                <c:pt idx="818">
                  <c:v>30.75</c:v>
                </c:pt>
                <c:pt idx="819">
                  <c:v>30.685</c:v>
                </c:pt>
                <c:pt idx="820">
                  <c:v>31.185</c:v>
                </c:pt>
                <c:pt idx="821">
                  <c:v>30.685</c:v>
                </c:pt>
                <c:pt idx="822">
                  <c:v>30.75</c:v>
                </c:pt>
                <c:pt idx="823">
                  <c:v>30.81000000000001</c:v>
                </c:pt>
                <c:pt idx="824">
                  <c:v>30.81000000000001</c:v>
                </c:pt>
                <c:pt idx="825">
                  <c:v>31.0</c:v>
                </c:pt>
                <c:pt idx="826">
                  <c:v>31.0</c:v>
                </c:pt>
                <c:pt idx="827">
                  <c:v>30.87</c:v>
                </c:pt>
                <c:pt idx="828">
                  <c:v>30.625</c:v>
                </c:pt>
                <c:pt idx="829">
                  <c:v>30.935</c:v>
                </c:pt>
                <c:pt idx="830">
                  <c:v>30.81000000000001</c:v>
                </c:pt>
                <c:pt idx="831">
                  <c:v>30.75</c:v>
                </c:pt>
                <c:pt idx="832">
                  <c:v>30.75</c:v>
                </c:pt>
                <c:pt idx="833">
                  <c:v>30.5</c:v>
                </c:pt>
                <c:pt idx="834">
                  <c:v>30.81000000000001</c:v>
                </c:pt>
                <c:pt idx="835">
                  <c:v>30.81000000000001</c:v>
                </c:pt>
                <c:pt idx="836">
                  <c:v>30.81000000000001</c:v>
                </c:pt>
                <c:pt idx="837">
                  <c:v>30.81000000000001</c:v>
                </c:pt>
                <c:pt idx="838">
                  <c:v>30.435</c:v>
                </c:pt>
                <c:pt idx="839">
                  <c:v>30.935</c:v>
                </c:pt>
                <c:pt idx="840">
                  <c:v>30.745</c:v>
                </c:pt>
                <c:pt idx="841">
                  <c:v>30.81000000000001</c:v>
                </c:pt>
                <c:pt idx="842">
                  <c:v>30.685</c:v>
                </c:pt>
                <c:pt idx="843">
                  <c:v>30.81000000000001</c:v>
                </c:pt>
                <c:pt idx="844">
                  <c:v>30.87</c:v>
                </c:pt>
                <c:pt idx="845">
                  <c:v>30.685</c:v>
                </c:pt>
                <c:pt idx="846">
                  <c:v>30.995</c:v>
                </c:pt>
                <c:pt idx="847">
                  <c:v>30.875</c:v>
                </c:pt>
                <c:pt idx="848">
                  <c:v>30.495</c:v>
                </c:pt>
                <c:pt idx="849">
                  <c:v>30.875</c:v>
                </c:pt>
                <c:pt idx="850">
                  <c:v>30.81000000000001</c:v>
                </c:pt>
                <c:pt idx="851">
                  <c:v>30.62</c:v>
                </c:pt>
                <c:pt idx="852">
                  <c:v>30.935</c:v>
                </c:pt>
                <c:pt idx="853">
                  <c:v>30.62</c:v>
                </c:pt>
                <c:pt idx="854">
                  <c:v>30.875</c:v>
                </c:pt>
                <c:pt idx="855">
                  <c:v>30.685</c:v>
                </c:pt>
                <c:pt idx="856">
                  <c:v>31.06</c:v>
                </c:pt>
                <c:pt idx="857">
                  <c:v>30.81000000000001</c:v>
                </c:pt>
                <c:pt idx="858">
                  <c:v>30.81000000000001</c:v>
                </c:pt>
                <c:pt idx="859">
                  <c:v>30.75</c:v>
                </c:pt>
                <c:pt idx="860">
                  <c:v>30.685</c:v>
                </c:pt>
                <c:pt idx="861">
                  <c:v>30.87</c:v>
                </c:pt>
                <c:pt idx="862">
                  <c:v>30.81000000000001</c:v>
                </c:pt>
                <c:pt idx="863">
                  <c:v>30.81000000000001</c:v>
                </c:pt>
                <c:pt idx="864">
                  <c:v>30.745</c:v>
                </c:pt>
                <c:pt idx="865">
                  <c:v>30.745</c:v>
                </c:pt>
                <c:pt idx="866">
                  <c:v>30.625</c:v>
                </c:pt>
                <c:pt idx="867">
                  <c:v>30.745</c:v>
                </c:pt>
                <c:pt idx="868">
                  <c:v>30.685</c:v>
                </c:pt>
                <c:pt idx="869">
                  <c:v>30.81000000000001</c:v>
                </c:pt>
                <c:pt idx="870">
                  <c:v>30.995</c:v>
                </c:pt>
                <c:pt idx="871">
                  <c:v>30.81000000000001</c:v>
                </c:pt>
                <c:pt idx="872">
                  <c:v>30.875</c:v>
                </c:pt>
                <c:pt idx="873">
                  <c:v>30.935</c:v>
                </c:pt>
                <c:pt idx="874">
                  <c:v>30.745</c:v>
                </c:pt>
                <c:pt idx="875">
                  <c:v>30.745</c:v>
                </c:pt>
                <c:pt idx="876">
                  <c:v>30.745</c:v>
                </c:pt>
                <c:pt idx="877">
                  <c:v>30.745</c:v>
                </c:pt>
                <c:pt idx="878">
                  <c:v>30.995</c:v>
                </c:pt>
                <c:pt idx="879">
                  <c:v>30.81000000000001</c:v>
                </c:pt>
                <c:pt idx="880">
                  <c:v>31.06</c:v>
                </c:pt>
                <c:pt idx="881">
                  <c:v>30.935</c:v>
                </c:pt>
                <c:pt idx="882">
                  <c:v>30.685</c:v>
                </c:pt>
                <c:pt idx="883">
                  <c:v>30.935</c:v>
                </c:pt>
                <c:pt idx="884">
                  <c:v>31.185</c:v>
                </c:pt>
                <c:pt idx="885">
                  <c:v>30.745</c:v>
                </c:pt>
                <c:pt idx="886">
                  <c:v>31.125</c:v>
                </c:pt>
                <c:pt idx="887">
                  <c:v>31.06</c:v>
                </c:pt>
                <c:pt idx="888">
                  <c:v>30.62</c:v>
                </c:pt>
                <c:pt idx="889">
                  <c:v>30.625</c:v>
                </c:pt>
                <c:pt idx="890">
                  <c:v>30.81000000000001</c:v>
                </c:pt>
                <c:pt idx="891">
                  <c:v>30.625</c:v>
                </c:pt>
                <c:pt idx="892">
                  <c:v>30.875</c:v>
                </c:pt>
                <c:pt idx="893">
                  <c:v>31.125</c:v>
                </c:pt>
                <c:pt idx="894">
                  <c:v>30.935</c:v>
                </c:pt>
                <c:pt idx="895">
                  <c:v>30.875</c:v>
                </c:pt>
                <c:pt idx="896">
                  <c:v>31.125</c:v>
                </c:pt>
                <c:pt idx="897">
                  <c:v>31.0</c:v>
                </c:pt>
                <c:pt idx="898">
                  <c:v>30.685</c:v>
                </c:pt>
                <c:pt idx="899">
                  <c:v>30.935</c:v>
                </c:pt>
                <c:pt idx="900">
                  <c:v>31.185</c:v>
                </c:pt>
                <c:pt idx="901">
                  <c:v>30.81000000000001</c:v>
                </c:pt>
                <c:pt idx="902">
                  <c:v>31.06</c:v>
                </c:pt>
                <c:pt idx="903">
                  <c:v>30.935</c:v>
                </c:pt>
                <c:pt idx="904">
                  <c:v>30.995</c:v>
                </c:pt>
                <c:pt idx="905">
                  <c:v>30.935</c:v>
                </c:pt>
                <c:pt idx="906">
                  <c:v>30.81000000000001</c:v>
                </c:pt>
                <c:pt idx="907">
                  <c:v>31.185</c:v>
                </c:pt>
                <c:pt idx="908">
                  <c:v>30.81000000000001</c:v>
                </c:pt>
                <c:pt idx="909">
                  <c:v>30.745</c:v>
                </c:pt>
                <c:pt idx="910">
                  <c:v>31.25</c:v>
                </c:pt>
                <c:pt idx="911">
                  <c:v>30.87</c:v>
                </c:pt>
                <c:pt idx="912">
                  <c:v>30.875</c:v>
                </c:pt>
                <c:pt idx="913">
                  <c:v>31.31000000000001</c:v>
                </c:pt>
                <c:pt idx="914">
                  <c:v>31.06</c:v>
                </c:pt>
                <c:pt idx="915">
                  <c:v>30.87</c:v>
                </c:pt>
                <c:pt idx="916">
                  <c:v>31.31000000000001</c:v>
                </c:pt>
                <c:pt idx="917">
                  <c:v>31.06</c:v>
                </c:pt>
                <c:pt idx="918">
                  <c:v>30.875</c:v>
                </c:pt>
                <c:pt idx="919">
                  <c:v>30.935</c:v>
                </c:pt>
                <c:pt idx="920">
                  <c:v>31.125</c:v>
                </c:pt>
                <c:pt idx="921">
                  <c:v>30.935</c:v>
                </c:pt>
                <c:pt idx="922">
                  <c:v>31.12</c:v>
                </c:pt>
                <c:pt idx="923">
                  <c:v>31.12</c:v>
                </c:pt>
                <c:pt idx="924">
                  <c:v>30.995</c:v>
                </c:pt>
                <c:pt idx="925">
                  <c:v>31.185</c:v>
                </c:pt>
                <c:pt idx="926">
                  <c:v>30.935</c:v>
                </c:pt>
                <c:pt idx="927">
                  <c:v>30.81000000000001</c:v>
                </c:pt>
                <c:pt idx="928">
                  <c:v>31.06</c:v>
                </c:pt>
                <c:pt idx="929">
                  <c:v>31.375</c:v>
                </c:pt>
                <c:pt idx="930">
                  <c:v>31.185</c:v>
                </c:pt>
                <c:pt idx="931">
                  <c:v>30.685</c:v>
                </c:pt>
                <c:pt idx="932">
                  <c:v>31.06</c:v>
                </c:pt>
                <c:pt idx="933">
                  <c:v>31.31000000000001</c:v>
                </c:pt>
                <c:pt idx="934">
                  <c:v>30.995</c:v>
                </c:pt>
                <c:pt idx="935">
                  <c:v>31.06</c:v>
                </c:pt>
                <c:pt idx="936">
                  <c:v>31.31000000000001</c:v>
                </c:pt>
                <c:pt idx="937">
                  <c:v>30.935</c:v>
                </c:pt>
                <c:pt idx="938">
                  <c:v>31.31000000000001</c:v>
                </c:pt>
                <c:pt idx="939">
                  <c:v>31.125</c:v>
                </c:pt>
                <c:pt idx="940">
                  <c:v>31.245</c:v>
                </c:pt>
                <c:pt idx="941">
                  <c:v>30.87</c:v>
                </c:pt>
                <c:pt idx="942">
                  <c:v>30.995</c:v>
                </c:pt>
                <c:pt idx="943">
                  <c:v>31.37</c:v>
                </c:pt>
                <c:pt idx="944">
                  <c:v>31.0</c:v>
                </c:pt>
                <c:pt idx="945">
                  <c:v>31.185</c:v>
                </c:pt>
                <c:pt idx="946">
                  <c:v>31.185</c:v>
                </c:pt>
                <c:pt idx="947">
                  <c:v>31.25</c:v>
                </c:pt>
                <c:pt idx="948">
                  <c:v>31.06</c:v>
                </c:pt>
                <c:pt idx="949">
                  <c:v>30.935</c:v>
                </c:pt>
                <c:pt idx="950">
                  <c:v>31.31000000000001</c:v>
                </c:pt>
                <c:pt idx="951">
                  <c:v>31.125</c:v>
                </c:pt>
                <c:pt idx="952">
                  <c:v>31.06</c:v>
                </c:pt>
                <c:pt idx="953">
                  <c:v>30.995</c:v>
                </c:pt>
                <c:pt idx="954">
                  <c:v>31.0</c:v>
                </c:pt>
                <c:pt idx="955">
                  <c:v>30.75</c:v>
                </c:pt>
                <c:pt idx="956">
                  <c:v>30.81000000000001</c:v>
                </c:pt>
                <c:pt idx="957">
                  <c:v>31.31000000000001</c:v>
                </c:pt>
                <c:pt idx="958">
                  <c:v>31.185</c:v>
                </c:pt>
                <c:pt idx="959">
                  <c:v>30.995</c:v>
                </c:pt>
                <c:pt idx="960">
                  <c:v>31.06</c:v>
                </c:pt>
                <c:pt idx="961">
                  <c:v>30.935</c:v>
                </c:pt>
                <c:pt idx="962">
                  <c:v>30.875</c:v>
                </c:pt>
                <c:pt idx="963">
                  <c:v>31.375</c:v>
                </c:pt>
                <c:pt idx="964">
                  <c:v>31.31000000000001</c:v>
                </c:pt>
                <c:pt idx="965">
                  <c:v>31.125</c:v>
                </c:pt>
                <c:pt idx="966">
                  <c:v>31.37</c:v>
                </c:pt>
                <c:pt idx="967">
                  <c:v>31.37</c:v>
                </c:pt>
                <c:pt idx="968">
                  <c:v>31.25</c:v>
                </c:pt>
                <c:pt idx="969">
                  <c:v>31.56</c:v>
                </c:pt>
                <c:pt idx="970">
                  <c:v>31.125</c:v>
                </c:pt>
                <c:pt idx="971">
                  <c:v>31.31000000000001</c:v>
                </c:pt>
                <c:pt idx="972">
                  <c:v>31.435</c:v>
                </c:pt>
                <c:pt idx="973">
                  <c:v>31.125</c:v>
                </c:pt>
                <c:pt idx="974">
                  <c:v>31.25</c:v>
                </c:pt>
                <c:pt idx="975">
                  <c:v>31.31000000000001</c:v>
                </c:pt>
                <c:pt idx="976">
                  <c:v>31.185</c:v>
                </c:pt>
                <c:pt idx="977">
                  <c:v>30.935</c:v>
                </c:pt>
                <c:pt idx="978">
                  <c:v>31.12</c:v>
                </c:pt>
                <c:pt idx="979">
                  <c:v>31.245</c:v>
                </c:pt>
                <c:pt idx="980">
                  <c:v>31.435</c:v>
                </c:pt>
                <c:pt idx="981">
                  <c:v>31.31000000000001</c:v>
                </c:pt>
                <c:pt idx="982">
                  <c:v>31.37</c:v>
                </c:pt>
                <c:pt idx="983">
                  <c:v>31.56</c:v>
                </c:pt>
                <c:pt idx="984">
                  <c:v>31.125</c:v>
                </c:pt>
                <c:pt idx="985">
                  <c:v>31.31000000000001</c:v>
                </c:pt>
                <c:pt idx="986">
                  <c:v>31.495</c:v>
                </c:pt>
                <c:pt idx="987">
                  <c:v>31.56</c:v>
                </c:pt>
                <c:pt idx="988">
                  <c:v>31.62</c:v>
                </c:pt>
                <c:pt idx="989">
                  <c:v>31.31000000000001</c:v>
                </c:pt>
                <c:pt idx="990">
                  <c:v>31.185</c:v>
                </c:pt>
                <c:pt idx="991">
                  <c:v>31.37</c:v>
                </c:pt>
                <c:pt idx="992">
                  <c:v>31.185</c:v>
                </c:pt>
                <c:pt idx="993">
                  <c:v>31.125</c:v>
                </c:pt>
                <c:pt idx="994">
                  <c:v>31.435</c:v>
                </c:pt>
                <c:pt idx="995">
                  <c:v>31.25</c:v>
                </c:pt>
                <c:pt idx="996">
                  <c:v>31.185</c:v>
                </c:pt>
                <c:pt idx="997">
                  <c:v>31.37</c:v>
                </c:pt>
                <c:pt idx="998">
                  <c:v>31.435</c:v>
                </c:pt>
                <c:pt idx="999">
                  <c:v>31.435</c:v>
                </c:pt>
                <c:pt idx="1000">
                  <c:v>31.185</c:v>
                </c:pt>
                <c:pt idx="1001">
                  <c:v>31.31000000000001</c:v>
                </c:pt>
                <c:pt idx="1002">
                  <c:v>31.375</c:v>
                </c:pt>
                <c:pt idx="1003">
                  <c:v>31.375</c:v>
                </c:pt>
                <c:pt idx="1004">
                  <c:v>31.25</c:v>
                </c:pt>
                <c:pt idx="1005">
                  <c:v>31.12</c:v>
                </c:pt>
                <c:pt idx="1006">
                  <c:v>31.5</c:v>
                </c:pt>
                <c:pt idx="1007">
                  <c:v>31.185</c:v>
                </c:pt>
                <c:pt idx="1008">
                  <c:v>31.25</c:v>
                </c:pt>
                <c:pt idx="1009">
                  <c:v>31.185</c:v>
                </c:pt>
                <c:pt idx="1010">
                  <c:v>31.375</c:v>
                </c:pt>
                <c:pt idx="1011">
                  <c:v>31.31000000000001</c:v>
                </c:pt>
                <c:pt idx="1012">
                  <c:v>31.31000000000001</c:v>
                </c:pt>
                <c:pt idx="1013">
                  <c:v>31.245</c:v>
                </c:pt>
                <c:pt idx="1014">
                  <c:v>31.56</c:v>
                </c:pt>
                <c:pt idx="1015">
                  <c:v>31.31000000000001</c:v>
                </c:pt>
                <c:pt idx="1016">
                  <c:v>30.935</c:v>
                </c:pt>
                <c:pt idx="1017">
                  <c:v>31.245</c:v>
                </c:pt>
                <c:pt idx="1018">
                  <c:v>31.31000000000001</c:v>
                </c:pt>
                <c:pt idx="1019">
                  <c:v>31.375</c:v>
                </c:pt>
                <c:pt idx="1020">
                  <c:v>31.31000000000001</c:v>
                </c:pt>
                <c:pt idx="1021">
                  <c:v>31.25</c:v>
                </c:pt>
                <c:pt idx="1022">
                  <c:v>31.31000000000001</c:v>
                </c:pt>
                <c:pt idx="1023">
                  <c:v>31.435</c:v>
                </c:pt>
                <c:pt idx="1024">
                  <c:v>31.5</c:v>
                </c:pt>
                <c:pt idx="1025">
                  <c:v>31.375</c:v>
                </c:pt>
                <c:pt idx="1026">
                  <c:v>31.31000000000001</c:v>
                </c:pt>
                <c:pt idx="1027">
                  <c:v>31.435</c:v>
                </c:pt>
                <c:pt idx="1028">
                  <c:v>30.935</c:v>
                </c:pt>
                <c:pt idx="1029">
                  <c:v>31.37</c:v>
                </c:pt>
                <c:pt idx="1030">
                  <c:v>31.31000000000001</c:v>
                </c:pt>
                <c:pt idx="1031">
                  <c:v>31.625</c:v>
                </c:pt>
                <c:pt idx="1032">
                  <c:v>31.31000000000001</c:v>
                </c:pt>
                <c:pt idx="1033">
                  <c:v>31.25</c:v>
                </c:pt>
                <c:pt idx="1034">
                  <c:v>31.185</c:v>
                </c:pt>
                <c:pt idx="1035">
                  <c:v>31.375</c:v>
                </c:pt>
                <c:pt idx="1036">
                  <c:v>31.25</c:v>
                </c:pt>
                <c:pt idx="1037">
                  <c:v>31.31000000000001</c:v>
                </c:pt>
                <c:pt idx="1038">
                  <c:v>31.745</c:v>
                </c:pt>
                <c:pt idx="1039">
                  <c:v>31.37</c:v>
                </c:pt>
                <c:pt idx="1040">
                  <c:v>31.87</c:v>
                </c:pt>
                <c:pt idx="1041">
                  <c:v>31.5</c:v>
                </c:pt>
                <c:pt idx="1042">
                  <c:v>31.435</c:v>
                </c:pt>
                <c:pt idx="1043">
                  <c:v>31.685</c:v>
                </c:pt>
                <c:pt idx="1044">
                  <c:v>31.495</c:v>
                </c:pt>
                <c:pt idx="1045">
                  <c:v>31.495</c:v>
                </c:pt>
                <c:pt idx="1046">
                  <c:v>31.75</c:v>
                </c:pt>
                <c:pt idx="1047">
                  <c:v>31.495</c:v>
                </c:pt>
                <c:pt idx="1048">
                  <c:v>31.495</c:v>
                </c:pt>
                <c:pt idx="1049">
                  <c:v>31.31000000000001</c:v>
                </c:pt>
                <c:pt idx="1050">
                  <c:v>31.25</c:v>
                </c:pt>
                <c:pt idx="1051">
                  <c:v>31.435</c:v>
                </c:pt>
                <c:pt idx="1052">
                  <c:v>31.435</c:v>
                </c:pt>
                <c:pt idx="1053">
                  <c:v>31.435</c:v>
                </c:pt>
                <c:pt idx="1054">
                  <c:v>31.185</c:v>
                </c:pt>
                <c:pt idx="1055">
                  <c:v>31.495</c:v>
                </c:pt>
                <c:pt idx="1056">
                  <c:v>31.75</c:v>
                </c:pt>
                <c:pt idx="1057">
                  <c:v>31.375</c:v>
                </c:pt>
                <c:pt idx="1058">
                  <c:v>31.37</c:v>
                </c:pt>
                <c:pt idx="1059">
                  <c:v>31.435</c:v>
                </c:pt>
                <c:pt idx="1060">
                  <c:v>31.435</c:v>
                </c:pt>
                <c:pt idx="1061">
                  <c:v>31.435</c:v>
                </c:pt>
                <c:pt idx="1062">
                  <c:v>31.5</c:v>
                </c:pt>
                <c:pt idx="1063">
                  <c:v>31.37</c:v>
                </c:pt>
                <c:pt idx="1064">
                  <c:v>31.62</c:v>
                </c:pt>
                <c:pt idx="1065">
                  <c:v>31.435</c:v>
                </c:pt>
                <c:pt idx="1066">
                  <c:v>31.435</c:v>
                </c:pt>
                <c:pt idx="1067">
                  <c:v>31.685</c:v>
                </c:pt>
                <c:pt idx="1068">
                  <c:v>31.37</c:v>
                </c:pt>
                <c:pt idx="1069">
                  <c:v>31.56</c:v>
                </c:pt>
                <c:pt idx="1070">
                  <c:v>31.37</c:v>
                </c:pt>
                <c:pt idx="1071">
                  <c:v>31.435</c:v>
                </c:pt>
                <c:pt idx="1072">
                  <c:v>31.125</c:v>
                </c:pt>
                <c:pt idx="1073">
                  <c:v>31.56</c:v>
                </c:pt>
                <c:pt idx="1074">
                  <c:v>31.495</c:v>
                </c:pt>
                <c:pt idx="1075">
                  <c:v>31.5</c:v>
                </c:pt>
                <c:pt idx="1076">
                  <c:v>31.31000000000001</c:v>
                </c:pt>
                <c:pt idx="1077">
                  <c:v>31.435</c:v>
                </c:pt>
                <c:pt idx="1078">
                  <c:v>31.31000000000001</c:v>
                </c:pt>
                <c:pt idx="1079">
                  <c:v>31.37</c:v>
                </c:pt>
                <c:pt idx="1080">
                  <c:v>31.62</c:v>
                </c:pt>
                <c:pt idx="1081">
                  <c:v>31.375</c:v>
                </c:pt>
                <c:pt idx="1082">
                  <c:v>31.31000000000001</c:v>
                </c:pt>
                <c:pt idx="1083">
                  <c:v>31.56</c:v>
                </c:pt>
                <c:pt idx="1084">
                  <c:v>31.37</c:v>
                </c:pt>
                <c:pt idx="1085">
                  <c:v>31.375</c:v>
                </c:pt>
                <c:pt idx="1086">
                  <c:v>31.56</c:v>
                </c:pt>
                <c:pt idx="1087">
                  <c:v>31.375</c:v>
                </c:pt>
                <c:pt idx="1088">
                  <c:v>31.495</c:v>
                </c:pt>
                <c:pt idx="1089">
                  <c:v>31.435</c:v>
                </c:pt>
                <c:pt idx="1090">
                  <c:v>31.375</c:v>
                </c:pt>
                <c:pt idx="1091">
                  <c:v>31.625</c:v>
                </c:pt>
                <c:pt idx="1092">
                  <c:v>31.375</c:v>
                </c:pt>
                <c:pt idx="1093">
                  <c:v>31.81000000000001</c:v>
                </c:pt>
                <c:pt idx="1094">
                  <c:v>31.375</c:v>
                </c:pt>
                <c:pt idx="1095">
                  <c:v>31.185</c:v>
                </c:pt>
                <c:pt idx="1096">
                  <c:v>31.75</c:v>
                </c:pt>
                <c:pt idx="1097">
                  <c:v>31.56</c:v>
                </c:pt>
                <c:pt idx="1098">
                  <c:v>31.435</c:v>
                </c:pt>
                <c:pt idx="1099">
                  <c:v>31.56</c:v>
                </c:pt>
                <c:pt idx="1100">
                  <c:v>31.185</c:v>
                </c:pt>
                <c:pt idx="1101">
                  <c:v>31.56</c:v>
                </c:pt>
                <c:pt idx="1102">
                  <c:v>31.185</c:v>
                </c:pt>
                <c:pt idx="1103">
                  <c:v>31.37</c:v>
                </c:pt>
                <c:pt idx="1104">
                  <c:v>31.75</c:v>
                </c:pt>
                <c:pt idx="1105">
                  <c:v>31.625</c:v>
                </c:pt>
                <c:pt idx="1106">
                  <c:v>31.375</c:v>
                </c:pt>
                <c:pt idx="1107">
                  <c:v>31.495</c:v>
                </c:pt>
                <c:pt idx="1108">
                  <c:v>31.5</c:v>
                </c:pt>
                <c:pt idx="1109">
                  <c:v>31.31000000000001</c:v>
                </c:pt>
                <c:pt idx="1110">
                  <c:v>31.25</c:v>
                </c:pt>
                <c:pt idx="1111">
                  <c:v>31.56</c:v>
                </c:pt>
                <c:pt idx="1112">
                  <c:v>31.81000000000001</c:v>
                </c:pt>
                <c:pt idx="1113">
                  <c:v>31.375</c:v>
                </c:pt>
                <c:pt idx="1114">
                  <c:v>31.56</c:v>
                </c:pt>
                <c:pt idx="1115">
                  <c:v>31.62</c:v>
                </c:pt>
                <c:pt idx="1116">
                  <c:v>31.56</c:v>
                </c:pt>
                <c:pt idx="1117">
                  <c:v>31.685</c:v>
                </c:pt>
                <c:pt idx="1118">
                  <c:v>31.745</c:v>
                </c:pt>
                <c:pt idx="1119">
                  <c:v>31.625</c:v>
                </c:pt>
                <c:pt idx="1120">
                  <c:v>31.5</c:v>
                </c:pt>
                <c:pt idx="1121">
                  <c:v>31.56</c:v>
                </c:pt>
                <c:pt idx="1122">
                  <c:v>31.685</c:v>
                </c:pt>
                <c:pt idx="1123">
                  <c:v>31.435</c:v>
                </c:pt>
                <c:pt idx="1124">
                  <c:v>31.495</c:v>
                </c:pt>
                <c:pt idx="1125">
                  <c:v>31.685</c:v>
                </c:pt>
                <c:pt idx="1126">
                  <c:v>31.56</c:v>
                </c:pt>
                <c:pt idx="1127">
                  <c:v>31.435</c:v>
                </c:pt>
                <c:pt idx="1128">
                  <c:v>31.56</c:v>
                </c:pt>
                <c:pt idx="1129">
                  <c:v>31.56</c:v>
                </c:pt>
                <c:pt idx="1130">
                  <c:v>31.56</c:v>
                </c:pt>
                <c:pt idx="1131">
                  <c:v>31.375</c:v>
                </c:pt>
                <c:pt idx="1132">
                  <c:v>31.37</c:v>
                </c:pt>
                <c:pt idx="1133">
                  <c:v>31.37</c:v>
                </c:pt>
                <c:pt idx="1134">
                  <c:v>31.495</c:v>
                </c:pt>
                <c:pt idx="1135">
                  <c:v>31.56</c:v>
                </c:pt>
                <c:pt idx="1136">
                  <c:v>31.685</c:v>
                </c:pt>
                <c:pt idx="1137">
                  <c:v>31.185</c:v>
                </c:pt>
                <c:pt idx="1138">
                  <c:v>31.435</c:v>
                </c:pt>
                <c:pt idx="1139">
                  <c:v>31.625</c:v>
                </c:pt>
                <c:pt idx="1140">
                  <c:v>31.56</c:v>
                </c:pt>
                <c:pt idx="1141">
                  <c:v>31.495</c:v>
                </c:pt>
                <c:pt idx="1142">
                  <c:v>31.245</c:v>
                </c:pt>
                <c:pt idx="1143">
                  <c:v>31.435</c:v>
                </c:pt>
                <c:pt idx="1144">
                  <c:v>31.685</c:v>
                </c:pt>
                <c:pt idx="1145">
                  <c:v>31.685</c:v>
                </c:pt>
                <c:pt idx="1146">
                  <c:v>31.56</c:v>
                </c:pt>
                <c:pt idx="1147">
                  <c:v>31.435</c:v>
                </c:pt>
                <c:pt idx="1148">
                  <c:v>31.435</c:v>
                </c:pt>
                <c:pt idx="1149">
                  <c:v>31.37</c:v>
                </c:pt>
                <c:pt idx="1150">
                  <c:v>31.245</c:v>
                </c:pt>
                <c:pt idx="1151">
                  <c:v>31.37</c:v>
                </c:pt>
                <c:pt idx="1152">
                  <c:v>31.495</c:v>
                </c:pt>
                <c:pt idx="1153">
                  <c:v>31.745</c:v>
                </c:pt>
                <c:pt idx="1154">
                  <c:v>31.495</c:v>
                </c:pt>
                <c:pt idx="1155">
                  <c:v>31.685</c:v>
                </c:pt>
                <c:pt idx="1156">
                  <c:v>31.685</c:v>
                </c:pt>
                <c:pt idx="1157">
                  <c:v>31.685</c:v>
                </c:pt>
                <c:pt idx="1158">
                  <c:v>31.56</c:v>
                </c:pt>
                <c:pt idx="1159">
                  <c:v>31.5</c:v>
                </c:pt>
                <c:pt idx="1160">
                  <c:v>31.5</c:v>
                </c:pt>
                <c:pt idx="1161">
                  <c:v>31.435</c:v>
                </c:pt>
                <c:pt idx="1162">
                  <c:v>31.435</c:v>
                </c:pt>
                <c:pt idx="1163">
                  <c:v>31.56</c:v>
                </c:pt>
                <c:pt idx="1164">
                  <c:v>31.435</c:v>
                </c:pt>
                <c:pt idx="1165">
                  <c:v>31.625</c:v>
                </c:pt>
                <c:pt idx="1166">
                  <c:v>31.62</c:v>
                </c:pt>
                <c:pt idx="1167">
                  <c:v>31.495</c:v>
                </c:pt>
                <c:pt idx="1168">
                  <c:v>31.685</c:v>
                </c:pt>
                <c:pt idx="1169">
                  <c:v>31.56</c:v>
                </c:pt>
                <c:pt idx="1170">
                  <c:v>31.81000000000001</c:v>
                </c:pt>
                <c:pt idx="1171">
                  <c:v>31.56</c:v>
                </c:pt>
                <c:pt idx="1172">
                  <c:v>31.435</c:v>
                </c:pt>
                <c:pt idx="1173">
                  <c:v>31.56</c:v>
                </c:pt>
                <c:pt idx="1174">
                  <c:v>31.25</c:v>
                </c:pt>
                <c:pt idx="1175">
                  <c:v>31.625</c:v>
                </c:pt>
                <c:pt idx="1176">
                  <c:v>31.56</c:v>
                </c:pt>
                <c:pt idx="1177">
                  <c:v>31.625</c:v>
                </c:pt>
                <c:pt idx="1178">
                  <c:v>31.62</c:v>
                </c:pt>
                <c:pt idx="1179">
                  <c:v>31.56</c:v>
                </c:pt>
                <c:pt idx="1180">
                  <c:v>31.625</c:v>
                </c:pt>
                <c:pt idx="1181">
                  <c:v>31.56</c:v>
                </c:pt>
                <c:pt idx="1182">
                  <c:v>31.435</c:v>
                </c:pt>
                <c:pt idx="1183">
                  <c:v>31.62</c:v>
                </c:pt>
                <c:pt idx="1184">
                  <c:v>31.685</c:v>
                </c:pt>
                <c:pt idx="1185">
                  <c:v>31.495</c:v>
                </c:pt>
                <c:pt idx="1186">
                  <c:v>31.685</c:v>
                </c:pt>
                <c:pt idx="1187">
                  <c:v>31.495</c:v>
                </c:pt>
                <c:pt idx="1188">
                  <c:v>31.495</c:v>
                </c:pt>
                <c:pt idx="1189">
                  <c:v>31.56</c:v>
                </c:pt>
                <c:pt idx="1190">
                  <c:v>31.435</c:v>
                </c:pt>
                <c:pt idx="1191">
                  <c:v>31.81000000000001</c:v>
                </c:pt>
                <c:pt idx="1192">
                  <c:v>31.625</c:v>
                </c:pt>
                <c:pt idx="1193">
                  <c:v>31.875</c:v>
                </c:pt>
                <c:pt idx="1194">
                  <c:v>31.685</c:v>
                </c:pt>
                <c:pt idx="1195">
                  <c:v>31.875</c:v>
                </c:pt>
                <c:pt idx="1196">
                  <c:v>31.31000000000001</c:v>
                </c:pt>
                <c:pt idx="1197">
                  <c:v>31.5</c:v>
                </c:pt>
                <c:pt idx="1198">
                  <c:v>31.31000000000001</c:v>
                </c:pt>
                <c:pt idx="1199">
                  <c:v>31.435</c:v>
                </c:pt>
                <c:pt idx="1200">
                  <c:v>31.56</c:v>
                </c:pt>
                <c:pt idx="1201">
                  <c:v>31.5</c:v>
                </c:pt>
                <c:pt idx="1202">
                  <c:v>31.62</c:v>
                </c:pt>
                <c:pt idx="1203">
                  <c:v>31.625</c:v>
                </c:pt>
                <c:pt idx="1204">
                  <c:v>31.56</c:v>
                </c:pt>
                <c:pt idx="1205">
                  <c:v>31.245</c:v>
                </c:pt>
                <c:pt idx="1206">
                  <c:v>31.62</c:v>
                </c:pt>
                <c:pt idx="1207">
                  <c:v>31.685</c:v>
                </c:pt>
                <c:pt idx="1208">
                  <c:v>31.62</c:v>
                </c:pt>
                <c:pt idx="1209">
                  <c:v>31.56</c:v>
                </c:pt>
                <c:pt idx="1210">
                  <c:v>31.685</c:v>
                </c:pt>
                <c:pt idx="1211">
                  <c:v>31.56</c:v>
                </c:pt>
                <c:pt idx="1212">
                  <c:v>31.685</c:v>
                </c:pt>
                <c:pt idx="1213">
                  <c:v>31.62</c:v>
                </c:pt>
                <c:pt idx="1214">
                  <c:v>31.685</c:v>
                </c:pt>
                <c:pt idx="1215">
                  <c:v>31.31000000000001</c:v>
                </c:pt>
                <c:pt idx="1216">
                  <c:v>31.56</c:v>
                </c:pt>
                <c:pt idx="1217">
                  <c:v>31.685</c:v>
                </c:pt>
                <c:pt idx="1218">
                  <c:v>31.685</c:v>
                </c:pt>
                <c:pt idx="1219">
                  <c:v>31.5</c:v>
                </c:pt>
                <c:pt idx="1220">
                  <c:v>31.56</c:v>
                </c:pt>
                <c:pt idx="1221">
                  <c:v>31.56</c:v>
                </c:pt>
                <c:pt idx="1222">
                  <c:v>31.495</c:v>
                </c:pt>
                <c:pt idx="1223">
                  <c:v>31.435</c:v>
                </c:pt>
                <c:pt idx="1224">
                  <c:v>31.62</c:v>
                </c:pt>
                <c:pt idx="1225">
                  <c:v>31.81000000000001</c:v>
                </c:pt>
                <c:pt idx="1226">
                  <c:v>31.81000000000001</c:v>
                </c:pt>
                <c:pt idx="1227">
                  <c:v>31.62</c:v>
                </c:pt>
                <c:pt idx="1228">
                  <c:v>31.62</c:v>
                </c:pt>
                <c:pt idx="1229">
                  <c:v>31.495</c:v>
                </c:pt>
                <c:pt idx="1230">
                  <c:v>31.685</c:v>
                </c:pt>
                <c:pt idx="1231">
                  <c:v>31.375</c:v>
                </c:pt>
                <c:pt idx="1232">
                  <c:v>31.5</c:v>
                </c:pt>
                <c:pt idx="1233">
                  <c:v>31.56</c:v>
                </c:pt>
                <c:pt idx="1234">
                  <c:v>31.685</c:v>
                </c:pt>
                <c:pt idx="1235">
                  <c:v>31.62</c:v>
                </c:pt>
                <c:pt idx="1236">
                  <c:v>31.435</c:v>
                </c:pt>
                <c:pt idx="1237">
                  <c:v>31.495</c:v>
                </c:pt>
                <c:pt idx="1238">
                  <c:v>31.62</c:v>
                </c:pt>
                <c:pt idx="1239">
                  <c:v>31.56</c:v>
                </c:pt>
                <c:pt idx="1240">
                  <c:v>31.81000000000001</c:v>
                </c:pt>
                <c:pt idx="1241">
                  <c:v>31.81000000000001</c:v>
                </c:pt>
                <c:pt idx="1242">
                  <c:v>31.435</c:v>
                </c:pt>
                <c:pt idx="1243">
                  <c:v>31.625</c:v>
                </c:pt>
                <c:pt idx="1244">
                  <c:v>31.625</c:v>
                </c:pt>
                <c:pt idx="1245">
                  <c:v>31.81000000000001</c:v>
                </c:pt>
                <c:pt idx="1246">
                  <c:v>31.81000000000001</c:v>
                </c:pt>
                <c:pt idx="1247">
                  <c:v>31.495</c:v>
                </c:pt>
                <c:pt idx="1248">
                  <c:v>31.37</c:v>
                </c:pt>
                <c:pt idx="1249">
                  <c:v>31.685</c:v>
                </c:pt>
                <c:pt idx="1250">
                  <c:v>31.81000000000001</c:v>
                </c:pt>
                <c:pt idx="1251">
                  <c:v>31.625</c:v>
                </c:pt>
                <c:pt idx="1252">
                  <c:v>31.685</c:v>
                </c:pt>
                <c:pt idx="1253">
                  <c:v>31.81000000000001</c:v>
                </c:pt>
                <c:pt idx="1254">
                  <c:v>31.62</c:v>
                </c:pt>
                <c:pt idx="1255">
                  <c:v>31.745</c:v>
                </c:pt>
                <c:pt idx="1256">
                  <c:v>31.81000000000001</c:v>
                </c:pt>
                <c:pt idx="1257">
                  <c:v>31.935</c:v>
                </c:pt>
                <c:pt idx="1258">
                  <c:v>31.745</c:v>
                </c:pt>
                <c:pt idx="1259">
                  <c:v>31.75</c:v>
                </c:pt>
                <c:pt idx="1260">
                  <c:v>31.875</c:v>
                </c:pt>
                <c:pt idx="1261">
                  <c:v>31.495</c:v>
                </c:pt>
                <c:pt idx="1262">
                  <c:v>31.81000000000001</c:v>
                </c:pt>
                <c:pt idx="1263">
                  <c:v>31.875</c:v>
                </c:pt>
                <c:pt idx="1264">
                  <c:v>31.56</c:v>
                </c:pt>
                <c:pt idx="1265">
                  <c:v>31.685</c:v>
                </c:pt>
                <c:pt idx="1266">
                  <c:v>31.81000000000001</c:v>
                </c:pt>
                <c:pt idx="1267">
                  <c:v>31.56</c:v>
                </c:pt>
                <c:pt idx="1268">
                  <c:v>31.56</c:v>
                </c:pt>
                <c:pt idx="1269">
                  <c:v>31.56</c:v>
                </c:pt>
                <c:pt idx="1270">
                  <c:v>31.5</c:v>
                </c:pt>
                <c:pt idx="1271">
                  <c:v>31.62</c:v>
                </c:pt>
                <c:pt idx="1272">
                  <c:v>31.81000000000001</c:v>
                </c:pt>
                <c:pt idx="1273">
                  <c:v>31.745</c:v>
                </c:pt>
                <c:pt idx="1274">
                  <c:v>31.62</c:v>
                </c:pt>
                <c:pt idx="1275">
                  <c:v>31.62</c:v>
                </c:pt>
                <c:pt idx="1276">
                  <c:v>31.5</c:v>
                </c:pt>
                <c:pt idx="1277">
                  <c:v>31.685</c:v>
                </c:pt>
                <c:pt idx="1278">
                  <c:v>31.62</c:v>
                </c:pt>
                <c:pt idx="1279">
                  <c:v>31.435</c:v>
                </c:pt>
                <c:pt idx="1280">
                  <c:v>31.75</c:v>
                </c:pt>
                <c:pt idx="1281">
                  <c:v>31.685</c:v>
                </c:pt>
                <c:pt idx="1282">
                  <c:v>31.685</c:v>
                </c:pt>
                <c:pt idx="1283">
                  <c:v>31.685</c:v>
                </c:pt>
                <c:pt idx="1284">
                  <c:v>31.62</c:v>
                </c:pt>
                <c:pt idx="1285">
                  <c:v>31.495</c:v>
                </c:pt>
                <c:pt idx="1286">
                  <c:v>31.5</c:v>
                </c:pt>
                <c:pt idx="1287">
                  <c:v>31.62</c:v>
                </c:pt>
                <c:pt idx="1288">
                  <c:v>31.685</c:v>
                </c:pt>
                <c:pt idx="1289">
                  <c:v>31.685</c:v>
                </c:pt>
                <c:pt idx="1290">
                  <c:v>31.87</c:v>
                </c:pt>
                <c:pt idx="1291">
                  <c:v>31.56</c:v>
                </c:pt>
                <c:pt idx="1292">
                  <c:v>31.625</c:v>
                </c:pt>
                <c:pt idx="1293">
                  <c:v>31.685</c:v>
                </c:pt>
                <c:pt idx="1294">
                  <c:v>31.495</c:v>
                </c:pt>
                <c:pt idx="1295">
                  <c:v>31.87</c:v>
                </c:pt>
                <c:pt idx="1296">
                  <c:v>31.745</c:v>
                </c:pt>
                <c:pt idx="1297">
                  <c:v>31.685</c:v>
                </c:pt>
                <c:pt idx="1298">
                  <c:v>31.875</c:v>
                </c:pt>
                <c:pt idx="1299">
                  <c:v>31.435</c:v>
                </c:pt>
                <c:pt idx="1300">
                  <c:v>32.06</c:v>
                </c:pt>
                <c:pt idx="1301">
                  <c:v>31.62</c:v>
                </c:pt>
                <c:pt idx="1302">
                  <c:v>31.685</c:v>
                </c:pt>
                <c:pt idx="1303">
                  <c:v>31.81000000000001</c:v>
                </c:pt>
                <c:pt idx="1304">
                  <c:v>31.81000000000001</c:v>
                </c:pt>
                <c:pt idx="1305">
                  <c:v>31.75</c:v>
                </c:pt>
                <c:pt idx="1306">
                  <c:v>31.435</c:v>
                </c:pt>
                <c:pt idx="1307">
                  <c:v>31.56</c:v>
                </c:pt>
                <c:pt idx="1308">
                  <c:v>31.87</c:v>
                </c:pt>
                <c:pt idx="1309">
                  <c:v>31.37</c:v>
                </c:pt>
                <c:pt idx="1310">
                  <c:v>31.745</c:v>
                </c:pt>
                <c:pt idx="1311">
                  <c:v>31.56</c:v>
                </c:pt>
                <c:pt idx="1312">
                  <c:v>31.62</c:v>
                </c:pt>
                <c:pt idx="1313">
                  <c:v>31.5</c:v>
                </c:pt>
                <c:pt idx="1314">
                  <c:v>31.75</c:v>
                </c:pt>
                <c:pt idx="1315">
                  <c:v>31.685</c:v>
                </c:pt>
                <c:pt idx="1316">
                  <c:v>31.56</c:v>
                </c:pt>
                <c:pt idx="1317">
                  <c:v>31.5</c:v>
                </c:pt>
                <c:pt idx="1318">
                  <c:v>31.685</c:v>
                </c:pt>
                <c:pt idx="1319">
                  <c:v>31.75</c:v>
                </c:pt>
                <c:pt idx="1320">
                  <c:v>31.56</c:v>
                </c:pt>
                <c:pt idx="1321">
                  <c:v>31.75</c:v>
                </c:pt>
                <c:pt idx="1322">
                  <c:v>31.745</c:v>
                </c:pt>
                <c:pt idx="1323">
                  <c:v>31.75</c:v>
                </c:pt>
                <c:pt idx="1324">
                  <c:v>31.62</c:v>
                </c:pt>
                <c:pt idx="1325">
                  <c:v>31.875</c:v>
                </c:pt>
                <c:pt idx="1326">
                  <c:v>31.5</c:v>
                </c:pt>
                <c:pt idx="1327">
                  <c:v>31.56</c:v>
                </c:pt>
                <c:pt idx="1328">
                  <c:v>31.56</c:v>
                </c:pt>
                <c:pt idx="1329">
                  <c:v>31.56</c:v>
                </c:pt>
                <c:pt idx="1330">
                  <c:v>31.81000000000001</c:v>
                </c:pt>
                <c:pt idx="1331">
                  <c:v>31.56</c:v>
                </c:pt>
                <c:pt idx="1332">
                  <c:v>31.685</c:v>
                </c:pt>
                <c:pt idx="1333">
                  <c:v>32.06</c:v>
                </c:pt>
                <c:pt idx="1334">
                  <c:v>31.5</c:v>
                </c:pt>
                <c:pt idx="1335">
                  <c:v>31.81000000000001</c:v>
                </c:pt>
                <c:pt idx="1336">
                  <c:v>31.81000000000001</c:v>
                </c:pt>
                <c:pt idx="1337">
                  <c:v>31.81000000000001</c:v>
                </c:pt>
                <c:pt idx="1338">
                  <c:v>31.62</c:v>
                </c:pt>
                <c:pt idx="1339">
                  <c:v>31.75</c:v>
                </c:pt>
                <c:pt idx="1340">
                  <c:v>31.495</c:v>
                </c:pt>
                <c:pt idx="1341">
                  <c:v>31.75</c:v>
                </c:pt>
                <c:pt idx="1342">
                  <c:v>31.685</c:v>
                </c:pt>
                <c:pt idx="1343">
                  <c:v>31.87</c:v>
                </c:pt>
                <c:pt idx="1344">
                  <c:v>31.56</c:v>
                </c:pt>
                <c:pt idx="1345">
                  <c:v>31.685</c:v>
                </c:pt>
                <c:pt idx="1346">
                  <c:v>31.81000000000001</c:v>
                </c:pt>
                <c:pt idx="1347">
                  <c:v>31.87</c:v>
                </c:pt>
                <c:pt idx="1348">
                  <c:v>31.56</c:v>
                </c:pt>
                <c:pt idx="1349">
                  <c:v>31.81000000000001</c:v>
                </c:pt>
                <c:pt idx="1350">
                  <c:v>31.81000000000001</c:v>
                </c:pt>
                <c:pt idx="1351">
                  <c:v>31.81000000000001</c:v>
                </c:pt>
                <c:pt idx="1352">
                  <c:v>31.56</c:v>
                </c:pt>
                <c:pt idx="1353">
                  <c:v>31.81000000000001</c:v>
                </c:pt>
                <c:pt idx="1354">
                  <c:v>31.435</c:v>
                </c:pt>
                <c:pt idx="1355">
                  <c:v>31.81000000000001</c:v>
                </c:pt>
                <c:pt idx="1356">
                  <c:v>31.685</c:v>
                </c:pt>
                <c:pt idx="1357">
                  <c:v>31.745</c:v>
                </c:pt>
                <c:pt idx="1358">
                  <c:v>31.745</c:v>
                </c:pt>
                <c:pt idx="1359">
                  <c:v>31.935</c:v>
                </c:pt>
                <c:pt idx="1360">
                  <c:v>31.62</c:v>
                </c:pt>
                <c:pt idx="1361">
                  <c:v>31.685</c:v>
                </c:pt>
                <c:pt idx="1362">
                  <c:v>31.875</c:v>
                </c:pt>
                <c:pt idx="1363">
                  <c:v>31.625</c:v>
                </c:pt>
                <c:pt idx="1364">
                  <c:v>31.935</c:v>
                </c:pt>
                <c:pt idx="1365">
                  <c:v>31.81000000000001</c:v>
                </c:pt>
                <c:pt idx="1366">
                  <c:v>31.87</c:v>
                </c:pt>
                <c:pt idx="1367">
                  <c:v>31.81000000000001</c:v>
                </c:pt>
                <c:pt idx="1368">
                  <c:v>31.685</c:v>
                </c:pt>
                <c:pt idx="1369">
                  <c:v>31.5</c:v>
                </c:pt>
                <c:pt idx="1370">
                  <c:v>31.625</c:v>
                </c:pt>
                <c:pt idx="1371">
                  <c:v>31.62</c:v>
                </c:pt>
                <c:pt idx="1372">
                  <c:v>31.81000000000001</c:v>
                </c:pt>
                <c:pt idx="1373">
                  <c:v>31.435</c:v>
                </c:pt>
                <c:pt idx="1374">
                  <c:v>31.81000000000001</c:v>
                </c:pt>
                <c:pt idx="1375">
                  <c:v>31.625</c:v>
                </c:pt>
                <c:pt idx="1376">
                  <c:v>31.87</c:v>
                </c:pt>
                <c:pt idx="1377">
                  <c:v>31.745</c:v>
                </c:pt>
                <c:pt idx="1378">
                  <c:v>31.685</c:v>
                </c:pt>
                <c:pt idx="1379">
                  <c:v>31.87</c:v>
                </c:pt>
                <c:pt idx="1380">
                  <c:v>31.745</c:v>
                </c:pt>
                <c:pt idx="1381">
                  <c:v>31.62</c:v>
                </c:pt>
                <c:pt idx="1382">
                  <c:v>31.37</c:v>
                </c:pt>
                <c:pt idx="1383">
                  <c:v>31.87</c:v>
                </c:pt>
                <c:pt idx="1384">
                  <c:v>31.37</c:v>
                </c:pt>
                <c:pt idx="1385">
                  <c:v>31.56</c:v>
                </c:pt>
                <c:pt idx="1386">
                  <c:v>31.995</c:v>
                </c:pt>
                <c:pt idx="1387">
                  <c:v>31.56</c:v>
                </c:pt>
                <c:pt idx="1388">
                  <c:v>31.81000000000001</c:v>
                </c:pt>
                <c:pt idx="1389">
                  <c:v>31.375</c:v>
                </c:pt>
                <c:pt idx="1390">
                  <c:v>31.685</c:v>
                </c:pt>
                <c:pt idx="1391">
                  <c:v>31.685</c:v>
                </c:pt>
                <c:pt idx="1392">
                  <c:v>31.81000000000001</c:v>
                </c:pt>
                <c:pt idx="1393">
                  <c:v>31.81000000000001</c:v>
                </c:pt>
                <c:pt idx="1394">
                  <c:v>31.745</c:v>
                </c:pt>
                <c:pt idx="1395">
                  <c:v>31.745</c:v>
                </c:pt>
                <c:pt idx="1396">
                  <c:v>31.745</c:v>
                </c:pt>
                <c:pt idx="1397">
                  <c:v>31.875</c:v>
                </c:pt>
                <c:pt idx="1398">
                  <c:v>31.935</c:v>
                </c:pt>
                <c:pt idx="1399">
                  <c:v>31.5</c:v>
                </c:pt>
                <c:pt idx="1400">
                  <c:v>31.62</c:v>
                </c:pt>
                <c:pt idx="1401">
                  <c:v>31.435</c:v>
                </c:pt>
                <c:pt idx="1402">
                  <c:v>31.875</c:v>
                </c:pt>
                <c:pt idx="1403">
                  <c:v>31.685</c:v>
                </c:pt>
                <c:pt idx="1404">
                  <c:v>31.81000000000001</c:v>
                </c:pt>
                <c:pt idx="1405">
                  <c:v>31.995</c:v>
                </c:pt>
                <c:pt idx="1406">
                  <c:v>31.935</c:v>
                </c:pt>
                <c:pt idx="1407">
                  <c:v>31.745</c:v>
                </c:pt>
                <c:pt idx="1408">
                  <c:v>31.875</c:v>
                </c:pt>
                <c:pt idx="1409">
                  <c:v>31.625</c:v>
                </c:pt>
                <c:pt idx="1410">
                  <c:v>31.375</c:v>
                </c:pt>
                <c:pt idx="1411">
                  <c:v>31.62</c:v>
                </c:pt>
                <c:pt idx="1412">
                  <c:v>31.495</c:v>
                </c:pt>
                <c:pt idx="1413">
                  <c:v>31.685</c:v>
                </c:pt>
                <c:pt idx="1414">
                  <c:v>31.935</c:v>
                </c:pt>
                <c:pt idx="1415">
                  <c:v>31.87</c:v>
                </c:pt>
                <c:pt idx="1416">
                  <c:v>31.62</c:v>
                </c:pt>
                <c:pt idx="1417">
                  <c:v>31.81000000000001</c:v>
                </c:pt>
                <c:pt idx="1418">
                  <c:v>31.75</c:v>
                </c:pt>
                <c:pt idx="1419">
                  <c:v>31.935</c:v>
                </c:pt>
                <c:pt idx="1420">
                  <c:v>31.745</c:v>
                </c:pt>
                <c:pt idx="1421">
                  <c:v>31.745</c:v>
                </c:pt>
                <c:pt idx="1422">
                  <c:v>31.685</c:v>
                </c:pt>
                <c:pt idx="1423">
                  <c:v>31.875</c:v>
                </c:pt>
                <c:pt idx="1424">
                  <c:v>31.87</c:v>
                </c:pt>
                <c:pt idx="1425">
                  <c:v>31.935</c:v>
                </c:pt>
                <c:pt idx="1426">
                  <c:v>32.06</c:v>
                </c:pt>
                <c:pt idx="1427">
                  <c:v>31.435</c:v>
                </c:pt>
                <c:pt idx="1428">
                  <c:v>31.685</c:v>
                </c:pt>
                <c:pt idx="1429">
                  <c:v>31.495</c:v>
                </c:pt>
                <c:pt idx="1430">
                  <c:v>31.81000000000001</c:v>
                </c:pt>
                <c:pt idx="1431">
                  <c:v>32.0</c:v>
                </c:pt>
                <c:pt idx="1432">
                  <c:v>31.935</c:v>
                </c:pt>
                <c:pt idx="1433">
                  <c:v>32.0</c:v>
                </c:pt>
                <c:pt idx="1434">
                  <c:v>32.24500000000001</c:v>
                </c:pt>
                <c:pt idx="1435">
                  <c:v>31.685</c:v>
                </c:pt>
                <c:pt idx="1436">
                  <c:v>31.875</c:v>
                </c:pt>
                <c:pt idx="1437">
                  <c:v>31.75</c:v>
                </c:pt>
                <c:pt idx="1438">
                  <c:v>32.06</c:v>
                </c:pt>
                <c:pt idx="1439">
                  <c:v>31.62</c:v>
                </c:pt>
                <c:pt idx="1440">
                  <c:v>31.875</c:v>
                </c:pt>
                <c:pt idx="1441">
                  <c:v>31.87</c:v>
                </c:pt>
                <c:pt idx="1442">
                  <c:v>31.87</c:v>
                </c:pt>
                <c:pt idx="1443">
                  <c:v>31.56</c:v>
                </c:pt>
                <c:pt idx="1444">
                  <c:v>31.56</c:v>
                </c:pt>
                <c:pt idx="1445">
                  <c:v>31.87</c:v>
                </c:pt>
                <c:pt idx="1446">
                  <c:v>31.81000000000001</c:v>
                </c:pt>
                <c:pt idx="1447">
                  <c:v>31.995</c:v>
                </c:pt>
                <c:pt idx="1448">
                  <c:v>31.685</c:v>
                </c:pt>
                <c:pt idx="1449">
                  <c:v>31.56</c:v>
                </c:pt>
                <c:pt idx="1450">
                  <c:v>31.935</c:v>
                </c:pt>
                <c:pt idx="1451">
                  <c:v>31.56</c:v>
                </c:pt>
                <c:pt idx="1452">
                  <c:v>32.06</c:v>
                </c:pt>
                <c:pt idx="1453">
                  <c:v>31.935</c:v>
                </c:pt>
                <c:pt idx="1454">
                  <c:v>31.62</c:v>
                </c:pt>
                <c:pt idx="1455">
                  <c:v>31.75</c:v>
                </c:pt>
                <c:pt idx="1456">
                  <c:v>31.875</c:v>
                </c:pt>
                <c:pt idx="1457">
                  <c:v>31.56</c:v>
                </c:pt>
                <c:pt idx="1458">
                  <c:v>32.24500000000001</c:v>
                </c:pt>
                <c:pt idx="1459">
                  <c:v>31.495</c:v>
                </c:pt>
                <c:pt idx="1460">
                  <c:v>31.745</c:v>
                </c:pt>
                <c:pt idx="1461">
                  <c:v>31.875</c:v>
                </c:pt>
                <c:pt idx="1462">
                  <c:v>31.81000000000001</c:v>
                </c:pt>
                <c:pt idx="1463">
                  <c:v>31.81000000000001</c:v>
                </c:pt>
                <c:pt idx="1464">
                  <c:v>31.685</c:v>
                </c:pt>
                <c:pt idx="1465">
                  <c:v>31.935</c:v>
                </c:pt>
                <c:pt idx="1466">
                  <c:v>32.06</c:v>
                </c:pt>
                <c:pt idx="1467">
                  <c:v>32.185</c:v>
                </c:pt>
                <c:pt idx="1468">
                  <c:v>32.185</c:v>
                </c:pt>
                <c:pt idx="1469">
                  <c:v>32.125</c:v>
                </c:pt>
                <c:pt idx="1470">
                  <c:v>31.75</c:v>
                </c:pt>
                <c:pt idx="1471">
                  <c:v>31.81000000000001</c:v>
                </c:pt>
                <c:pt idx="1472">
                  <c:v>31.995</c:v>
                </c:pt>
                <c:pt idx="1473">
                  <c:v>31.875</c:v>
                </c:pt>
                <c:pt idx="1474">
                  <c:v>31.87</c:v>
                </c:pt>
                <c:pt idx="1475">
                  <c:v>31.935</c:v>
                </c:pt>
                <c:pt idx="1476">
                  <c:v>31.745</c:v>
                </c:pt>
                <c:pt idx="1477">
                  <c:v>31.875</c:v>
                </c:pt>
                <c:pt idx="1478">
                  <c:v>31.81000000000001</c:v>
                </c:pt>
                <c:pt idx="1479">
                  <c:v>31.995</c:v>
                </c:pt>
                <c:pt idx="1480">
                  <c:v>32.06</c:v>
                </c:pt>
                <c:pt idx="1481">
                  <c:v>31.685</c:v>
                </c:pt>
                <c:pt idx="1482">
                  <c:v>31.87</c:v>
                </c:pt>
                <c:pt idx="1483">
                  <c:v>31.87</c:v>
                </c:pt>
                <c:pt idx="1484">
                  <c:v>31.495</c:v>
                </c:pt>
                <c:pt idx="1485">
                  <c:v>31.875</c:v>
                </c:pt>
                <c:pt idx="1486">
                  <c:v>32.06</c:v>
                </c:pt>
                <c:pt idx="1487">
                  <c:v>31.81000000000001</c:v>
                </c:pt>
                <c:pt idx="1488">
                  <c:v>32.06</c:v>
                </c:pt>
                <c:pt idx="1489">
                  <c:v>31.56</c:v>
                </c:pt>
                <c:pt idx="1490">
                  <c:v>31.87</c:v>
                </c:pt>
                <c:pt idx="1491">
                  <c:v>31.995</c:v>
                </c:pt>
                <c:pt idx="1492">
                  <c:v>31.685</c:v>
                </c:pt>
                <c:pt idx="1493">
                  <c:v>31.75</c:v>
                </c:pt>
                <c:pt idx="1494">
                  <c:v>31.75</c:v>
                </c:pt>
                <c:pt idx="1495">
                  <c:v>31.935</c:v>
                </c:pt>
                <c:pt idx="1496">
                  <c:v>31.935</c:v>
                </c:pt>
                <c:pt idx="1497">
                  <c:v>31.685</c:v>
                </c:pt>
                <c:pt idx="1498">
                  <c:v>32.0</c:v>
                </c:pt>
                <c:pt idx="1499">
                  <c:v>31.995</c:v>
                </c:pt>
                <c:pt idx="1500">
                  <c:v>32.25</c:v>
                </c:pt>
                <c:pt idx="1501">
                  <c:v>31.875</c:v>
                </c:pt>
                <c:pt idx="1502">
                  <c:v>32.0</c:v>
                </c:pt>
                <c:pt idx="1503">
                  <c:v>31.935</c:v>
                </c:pt>
                <c:pt idx="1504">
                  <c:v>31.87</c:v>
                </c:pt>
                <c:pt idx="1505">
                  <c:v>31.745</c:v>
                </c:pt>
                <c:pt idx="1506">
                  <c:v>32.06</c:v>
                </c:pt>
                <c:pt idx="1507">
                  <c:v>31.935</c:v>
                </c:pt>
                <c:pt idx="1508">
                  <c:v>31.935</c:v>
                </c:pt>
                <c:pt idx="1509">
                  <c:v>31.995</c:v>
                </c:pt>
                <c:pt idx="1510">
                  <c:v>31.56</c:v>
                </c:pt>
                <c:pt idx="1511">
                  <c:v>31.81000000000001</c:v>
                </c:pt>
                <c:pt idx="1512">
                  <c:v>31.745</c:v>
                </c:pt>
                <c:pt idx="1513">
                  <c:v>32.31</c:v>
                </c:pt>
                <c:pt idx="1514">
                  <c:v>31.995</c:v>
                </c:pt>
                <c:pt idx="1515">
                  <c:v>32.06</c:v>
                </c:pt>
                <c:pt idx="1516">
                  <c:v>32.125</c:v>
                </c:pt>
                <c:pt idx="1517">
                  <c:v>32.06</c:v>
                </c:pt>
                <c:pt idx="1518">
                  <c:v>31.87</c:v>
                </c:pt>
                <c:pt idx="1519">
                  <c:v>31.875</c:v>
                </c:pt>
                <c:pt idx="1520">
                  <c:v>32.185</c:v>
                </c:pt>
                <c:pt idx="1521">
                  <c:v>31.875</c:v>
                </c:pt>
                <c:pt idx="1522">
                  <c:v>32.0</c:v>
                </c:pt>
                <c:pt idx="1523">
                  <c:v>32.12000000000001</c:v>
                </c:pt>
                <c:pt idx="1524">
                  <c:v>31.87</c:v>
                </c:pt>
                <c:pt idx="1525">
                  <c:v>32.125</c:v>
                </c:pt>
                <c:pt idx="1526">
                  <c:v>31.875</c:v>
                </c:pt>
                <c:pt idx="1527">
                  <c:v>31.875</c:v>
                </c:pt>
                <c:pt idx="1528">
                  <c:v>31.62</c:v>
                </c:pt>
                <c:pt idx="1529">
                  <c:v>31.935</c:v>
                </c:pt>
                <c:pt idx="1530">
                  <c:v>32.06</c:v>
                </c:pt>
                <c:pt idx="1531">
                  <c:v>32.24500000000001</c:v>
                </c:pt>
                <c:pt idx="1532">
                  <c:v>31.935</c:v>
                </c:pt>
                <c:pt idx="1533">
                  <c:v>31.935</c:v>
                </c:pt>
                <c:pt idx="1534">
                  <c:v>31.685</c:v>
                </c:pt>
                <c:pt idx="1535">
                  <c:v>31.685</c:v>
                </c:pt>
                <c:pt idx="1536">
                  <c:v>32.06</c:v>
                </c:pt>
                <c:pt idx="1537">
                  <c:v>31.935</c:v>
                </c:pt>
                <c:pt idx="1538">
                  <c:v>31.87</c:v>
                </c:pt>
                <c:pt idx="1539">
                  <c:v>32.12000000000001</c:v>
                </c:pt>
                <c:pt idx="1540">
                  <c:v>31.935</c:v>
                </c:pt>
                <c:pt idx="1541">
                  <c:v>31.87</c:v>
                </c:pt>
                <c:pt idx="1542">
                  <c:v>31.935</c:v>
                </c:pt>
                <c:pt idx="1543">
                  <c:v>31.875</c:v>
                </c:pt>
                <c:pt idx="1544">
                  <c:v>32.37</c:v>
                </c:pt>
                <c:pt idx="1545">
                  <c:v>32.06</c:v>
                </c:pt>
                <c:pt idx="1546">
                  <c:v>31.435</c:v>
                </c:pt>
                <c:pt idx="1547">
                  <c:v>31.935</c:v>
                </c:pt>
                <c:pt idx="1548">
                  <c:v>32.0</c:v>
                </c:pt>
                <c:pt idx="1549">
                  <c:v>31.935</c:v>
                </c:pt>
                <c:pt idx="1550">
                  <c:v>32.0</c:v>
                </c:pt>
                <c:pt idx="1551">
                  <c:v>31.875</c:v>
                </c:pt>
                <c:pt idx="1552">
                  <c:v>32.06</c:v>
                </c:pt>
                <c:pt idx="1553">
                  <c:v>32.0</c:v>
                </c:pt>
                <c:pt idx="1554">
                  <c:v>32.0</c:v>
                </c:pt>
                <c:pt idx="1555">
                  <c:v>32.125</c:v>
                </c:pt>
                <c:pt idx="1556">
                  <c:v>31.935</c:v>
                </c:pt>
                <c:pt idx="1557">
                  <c:v>31.87</c:v>
                </c:pt>
                <c:pt idx="1558">
                  <c:v>31.875</c:v>
                </c:pt>
                <c:pt idx="1559">
                  <c:v>32.06</c:v>
                </c:pt>
                <c:pt idx="1560">
                  <c:v>31.995</c:v>
                </c:pt>
                <c:pt idx="1561">
                  <c:v>31.87</c:v>
                </c:pt>
                <c:pt idx="1562">
                  <c:v>31.745</c:v>
                </c:pt>
                <c:pt idx="1563">
                  <c:v>31.875</c:v>
                </c:pt>
                <c:pt idx="1564">
                  <c:v>32.12000000000001</c:v>
                </c:pt>
                <c:pt idx="1565">
                  <c:v>31.875</c:v>
                </c:pt>
                <c:pt idx="1566">
                  <c:v>32.0</c:v>
                </c:pt>
                <c:pt idx="1567">
                  <c:v>32.31</c:v>
                </c:pt>
                <c:pt idx="1568">
                  <c:v>31.995</c:v>
                </c:pt>
                <c:pt idx="1569">
                  <c:v>31.935</c:v>
                </c:pt>
                <c:pt idx="1570">
                  <c:v>31.875</c:v>
                </c:pt>
                <c:pt idx="1571">
                  <c:v>32.06</c:v>
                </c:pt>
                <c:pt idx="1572">
                  <c:v>32.06</c:v>
                </c:pt>
                <c:pt idx="1573">
                  <c:v>32.125</c:v>
                </c:pt>
                <c:pt idx="1574">
                  <c:v>32.24500000000001</c:v>
                </c:pt>
                <c:pt idx="1575">
                  <c:v>32.125</c:v>
                </c:pt>
                <c:pt idx="1576">
                  <c:v>32.06</c:v>
                </c:pt>
                <c:pt idx="1577">
                  <c:v>31.935</c:v>
                </c:pt>
                <c:pt idx="1578">
                  <c:v>32.125</c:v>
                </c:pt>
                <c:pt idx="1579">
                  <c:v>31.75</c:v>
                </c:pt>
                <c:pt idx="1580">
                  <c:v>32.375</c:v>
                </c:pt>
                <c:pt idx="1581">
                  <c:v>31.935</c:v>
                </c:pt>
                <c:pt idx="1582">
                  <c:v>32.24500000000001</c:v>
                </c:pt>
                <c:pt idx="1583">
                  <c:v>31.87</c:v>
                </c:pt>
                <c:pt idx="1584">
                  <c:v>32.185</c:v>
                </c:pt>
                <c:pt idx="1585">
                  <c:v>32.37</c:v>
                </c:pt>
                <c:pt idx="1586">
                  <c:v>31.87</c:v>
                </c:pt>
                <c:pt idx="1587">
                  <c:v>32.12000000000001</c:v>
                </c:pt>
                <c:pt idx="1588">
                  <c:v>31.62</c:v>
                </c:pt>
                <c:pt idx="1589">
                  <c:v>32.185</c:v>
                </c:pt>
                <c:pt idx="1590">
                  <c:v>32.06</c:v>
                </c:pt>
                <c:pt idx="1591">
                  <c:v>32.0</c:v>
                </c:pt>
                <c:pt idx="1592">
                  <c:v>32.25</c:v>
                </c:pt>
                <c:pt idx="1593">
                  <c:v>31.745</c:v>
                </c:pt>
                <c:pt idx="1594">
                  <c:v>31.56</c:v>
                </c:pt>
                <c:pt idx="1595">
                  <c:v>32.185</c:v>
                </c:pt>
                <c:pt idx="1596">
                  <c:v>32.0</c:v>
                </c:pt>
                <c:pt idx="1597">
                  <c:v>31.75</c:v>
                </c:pt>
                <c:pt idx="1598">
                  <c:v>31.685</c:v>
                </c:pt>
                <c:pt idx="1599">
                  <c:v>32.06</c:v>
                </c:pt>
                <c:pt idx="1600">
                  <c:v>32.0</c:v>
                </c:pt>
                <c:pt idx="1601">
                  <c:v>32.12000000000001</c:v>
                </c:pt>
                <c:pt idx="1602">
                  <c:v>32.25</c:v>
                </c:pt>
                <c:pt idx="1603">
                  <c:v>31.995</c:v>
                </c:pt>
                <c:pt idx="1604">
                  <c:v>31.87</c:v>
                </c:pt>
                <c:pt idx="1605">
                  <c:v>31.935</c:v>
                </c:pt>
                <c:pt idx="1606">
                  <c:v>32.375</c:v>
                </c:pt>
                <c:pt idx="1607">
                  <c:v>32.185</c:v>
                </c:pt>
                <c:pt idx="1608">
                  <c:v>31.81000000000001</c:v>
                </c:pt>
                <c:pt idx="1609">
                  <c:v>32.0</c:v>
                </c:pt>
                <c:pt idx="1610">
                  <c:v>32.375</c:v>
                </c:pt>
                <c:pt idx="1611">
                  <c:v>32.06</c:v>
                </c:pt>
                <c:pt idx="1612">
                  <c:v>32.12000000000001</c:v>
                </c:pt>
                <c:pt idx="1613">
                  <c:v>31.81000000000001</c:v>
                </c:pt>
                <c:pt idx="1614">
                  <c:v>32.06</c:v>
                </c:pt>
                <c:pt idx="1615">
                  <c:v>32.06</c:v>
                </c:pt>
                <c:pt idx="1616">
                  <c:v>32.185</c:v>
                </c:pt>
                <c:pt idx="1617">
                  <c:v>31.56</c:v>
                </c:pt>
                <c:pt idx="1618">
                  <c:v>31.935</c:v>
                </c:pt>
                <c:pt idx="1619">
                  <c:v>32.37</c:v>
                </c:pt>
                <c:pt idx="1620">
                  <c:v>32.25</c:v>
                </c:pt>
                <c:pt idx="1621">
                  <c:v>32.12000000000001</c:v>
                </c:pt>
                <c:pt idx="1622">
                  <c:v>31.935</c:v>
                </c:pt>
                <c:pt idx="1623">
                  <c:v>32.06</c:v>
                </c:pt>
                <c:pt idx="1624">
                  <c:v>31.935</c:v>
                </c:pt>
                <c:pt idx="1625">
                  <c:v>32.375</c:v>
                </c:pt>
                <c:pt idx="1626">
                  <c:v>32.125</c:v>
                </c:pt>
                <c:pt idx="1627">
                  <c:v>31.745</c:v>
                </c:pt>
                <c:pt idx="1628">
                  <c:v>32.31</c:v>
                </c:pt>
                <c:pt idx="1629">
                  <c:v>32.12000000000001</c:v>
                </c:pt>
                <c:pt idx="1630">
                  <c:v>31.81000000000001</c:v>
                </c:pt>
                <c:pt idx="1631">
                  <c:v>32.125</c:v>
                </c:pt>
                <c:pt idx="1632">
                  <c:v>31.995</c:v>
                </c:pt>
                <c:pt idx="1633">
                  <c:v>32.06</c:v>
                </c:pt>
                <c:pt idx="1634">
                  <c:v>32.12000000000001</c:v>
                </c:pt>
                <c:pt idx="1635">
                  <c:v>32.12000000000001</c:v>
                </c:pt>
                <c:pt idx="1636">
                  <c:v>32.25</c:v>
                </c:pt>
                <c:pt idx="1637">
                  <c:v>32.185</c:v>
                </c:pt>
                <c:pt idx="1638">
                  <c:v>32.25</c:v>
                </c:pt>
                <c:pt idx="1639">
                  <c:v>32.185</c:v>
                </c:pt>
                <c:pt idx="1640">
                  <c:v>31.935</c:v>
                </c:pt>
                <c:pt idx="1641">
                  <c:v>31.875</c:v>
                </c:pt>
                <c:pt idx="1642">
                  <c:v>31.87</c:v>
                </c:pt>
                <c:pt idx="1643">
                  <c:v>32.31</c:v>
                </c:pt>
                <c:pt idx="1644">
                  <c:v>31.935</c:v>
                </c:pt>
                <c:pt idx="1645">
                  <c:v>31.935</c:v>
                </c:pt>
                <c:pt idx="1646">
                  <c:v>32.125</c:v>
                </c:pt>
                <c:pt idx="1647">
                  <c:v>31.685</c:v>
                </c:pt>
                <c:pt idx="1648">
                  <c:v>32.435</c:v>
                </c:pt>
                <c:pt idx="1649">
                  <c:v>32.06</c:v>
                </c:pt>
                <c:pt idx="1650">
                  <c:v>32.12000000000001</c:v>
                </c:pt>
                <c:pt idx="1651">
                  <c:v>32.185</c:v>
                </c:pt>
                <c:pt idx="1652">
                  <c:v>31.995</c:v>
                </c:pt>
                <c:pt idx="1653">
                  <c:v>32.375</c:v>
                </c:pt>
                <c:pt idx="1654">
                  <c:v>32.185</c:v>
                </c:pt>
                <c:pt idx="1655">
                  <c:v>32.375</c:v>
                </c:pt>
                <c:pt idx="1656">
                  <c:v>32.185</c:v>
                </c:pt>
                <c:pt idx="1657">
                  <c:v>31.87</c:v>
                </c:pt>
                <c:pt idx="1658">
                  <c:v>31.935</c:v>
                </c:pt>
                <c:pt idx="1659">
                  <c:v>32.125</c:v>
                </c:pt>
                <c:pt idx="1660">
                  <c:v>32.49500000000001</c:v>
                </c:pt>
                <c:pt idx="1661">
                  <c:v>32.37</c:v>
                </c:pt>
                <c:pt idx="1662">
                  <c:v>32.31</c:v>
                </c:pt>
                <c:pt idx="1663">
                  <c:v>32.25</c:v>
                </c:pt>
                <c:pt idx="1664">
                  <c:v>32.625</c:v>
                </c:pt>
                <c:pt idx="1665">
                  <c:v>32.31</c:v>
                </c:pt>
                <c:pt idx="1666">
                  <c:v>32.435</c:v>
                </c:pt>
                <c:pt idx="1667">
                  <c:v>32.125</c:v>
                </c:pt>
                <c:pt idx="1668">
                  <c:v>31.935</c:v>
                </c:pt>
                <c:pt idx="1669">
                  <c:v>32.12000000000001</c:v>
                </c:pt>
                <c:pt idx="1670">
                  <c:v>32.37</c:v>
                </c:pt>
                <c:pt idx="1671">
                  <c:v>32.06</c:v>
                </c:pt>
                <c:pt idx="1672">
                  <c:v>32.25</c:v>
                </c:pt>
                <c:pt idx="1673">
                  <c:v>32.25</c:v>
                </c:pt>
                <c:pt idx="1674">
                  <c:v>32.24500000000001</c:v>
                </c:pt>
                <c:pt idx="1675">
                  <c:v>32.25</c:v>
                </c:pt>
                <c:pt idx="1676">
                  <c:v>32.0</c:v>
                </c:pt>
                <c:pt idx="1677">
                  <c:v>32.24500000000001</c:v>
                </c:pt>
                <c:pt idx="1678">
                  <c:v>32.185</c:v>
                </c:pt>
                <c:pt idx="1679">
                  <c:v>32.06</c:v>
                </c:pt>
                <c:pt idx="1680">
                  <c:v>32.185</c:v>
                </c:pt>
                <c:pt idx="1681">
                  <c:v>32.185</c:v>
                </c:pt>
                <c:pt idx="1682">
                  <c:v>32.06</c:v>
                </c:pt>
                <c:pt idx="1683">
                  <c:v>32.25</c:v>
                </c:pt>
                <c:pt idx="1684">
                  <c:v>32.125</c:v>
                </c:pt>
                <c:pt idx="1685">
                  <c:v>32.25</c:v>
                </c:pt>
                <c:pt idx="1686">
                  <c:v>32.435</c:v>
                </c:pt>
                <c:pt idx="1687">
                  <c:v>32.24500000000001</c:v>
                </c:pt>
                <c:pt idx="1688">
                  <c:v>32.06</c:v>
                </c:pt>
                <c:pt idx="1689">
                  <c:v>32.185</c:v>
                </c:pt>
                <c:pt idx="1690">
                  <c:v>32.25</c:v>
                </c:pt>
                <c:pt idx="1691">
                  <c:v>31.935</c:v>
                </c:pt>
                <c:pt idx="1692">
                  <c:v>31.995</c:v>
                </c:pt>
                <c:pt idx="1693">
                  <c:v>32.25</c:v>
                </c:pt>
                <c:pt idx="1694">
                  <c:v>31.935</c:v>
                </c:pt>
                <c:pt idx="1695">
                  <c:v>32.12000000000001</c:v>
                </c:pt>
                <c:pt idx="1696">
                  <c:v>32.25</c:v>
                </c:pt>
                <c:pt idx="1697">
                  <c:v>32.37</c:v>
                </c:pt>
                <c:pt idx="1698">
                  <c:v>32.185</c:v>
                </c:pt>
                <c:pt idx="1699">
                  <c:v>32.125</c:v>
                </c:pt>
                <c:pt idx="1700">
                  <c:v>32.31</c:v>
                </c:pt>
                <c:pt idx="1701">
                  <c:v>32.31</c:v>
                </c:pt>
                <c:pt idx="1702">
                  <c:v>32.31</c:v>
                </c:pt>
                <c:pt idx="1703">
                  <c:v>32.24500000000001</c:v>
                </c:pt>
                <c:pt idx="1704">
                  <c:v>32.25</c:v>
                </c:pt>
                <c:pt idx="1705">
                  <c:v>32.06</c:v>
                </c:pt>
                <c:pt idx="1706">
                  <c:v>32.185</c:v>
                </c:pt>
                <c:pt idx="1707">
                  <c:v>32.435</c:v>
                </c:pt>
                <c:pt idx="1708">
                  <c:v>32.685</c:v>
                </c:pt>
                <c:pt idx="1709">
                  <c:v>32.185</c:v>
                </c:pt>
                <c:pt idx="1710">
                  <c:v>32.24500000000001</c:v>
                </c:pt>
                <c:pt idx="1711">
                  <c:v>31.87</c:v>
                </c:pt>
                <c:pt idx="1712">
                  <c:v>32.125</c:v>
                </c:pt>
                <c:pt idx="1713">
                  <c:v>32.25</c:v>
                </c:pt>
                <c:pt idx="1714">
                  <c:v>32.435</c:v>
                </c:pt>
                <c:pt idx="1715">
                  <c:v>31.75</c:v>
                </c:pt>
                <c:pt idx="1716">
                  <c:v>32.185</c:v>
                </c:pt>
                <c:pt idx="1717">
                  <c:v>32.31</c:v>
                </c:pt>
                <c:pt idx="1718">
                  <c:v>32.25</c:v>
                </c:pt>
                <c:pt idx="1719">
                  <c:v>32.185</c:v>
                </c:pt>
                <c:pt idx="1720">
                  <c:v>32.06</c:v>
                </c:pt>
                <c:pt idx="1721">
                  <c:v>32.185</c:v>
                </c:pt>
                <c:pt idx="1722">
                  <c:v>32.56</c:v>
                </c:pt>
                <c:pt idx="1723">
                  <c:v>32.31</c:v>
                </c:pt>
                <c:pt idx="1724">
                  <c:v>32.24500000000001</c:v>
                </c:pt>
                <c:pt idx="1725">
                  <c:v>32.5</c:v>
                </c:pt>
                <c:pt idx="1726">
                  <c:v>32.24500000000001</c:v>
                </c:pt>
                <c:pt idx="1727">
                  <c:v>32.5</c:v>
                </c:pt>
                <c:pt idx="1728">
                  <c:v>32.06</c:v>
                </c:pt>
                <c:pt idx="1729">
                  <c:v>32.37</c:v>
                </c:pt>
                <c:pt idx="1730">
                  <c:v>32.31</c:v>
                </c:pt>
                <c:pt idx="1731">
                  <c:v>31.685</c:v>
                </c:pt>
                <c:pt idx="1732">
                  <c:v>32.49500000000001</c:v>
                </c:pt>
                <c:pt idx="1733">
                  <c:v>32.185</c:v>
                </c:pt>
                <c:pt idx="1734">
                  <c:v>32.435</c:v>
                </c:pt>
                <c:pt idx="1735">
                  <c:v>32.25</c:v>
                </c:pt>
                <c:pt idx="1736">
                  <c:v>32.185</c:v>
                </c:pt>
                <c:pt idx="1737">
                  <c:v>31.995</c:v>
                </c:pt>
                <c:pt idx="1738">
                  <c:v>32.31</c:v>
                </c:pt>
                <c:pt idx="1739">
                  <c:v>32.24500000000001</c:v>
                </c:pt>
                <c:pt idx="1740">
                  <c:v>32.375</c:v>
                </c:pt>
                <c:pt idx="1741">
                  <c:v>32.31</c:v>
                </c:pt>
                <c:pt idx="1742">
                  <c:v>32.31</c:v>
                </c:pt>
                <c:pt idx="1743">
                  <c:v>32.125</c:v>
                </c:pt>
                <c:pt idx="1744">
                  <c:v>32.24500000000001</c:v>
                </c:pt>
                <c:pt idx="1745">
                  <c:v>32.12000000000001</c:v>
                </c:pt>
                <c:pt idx="1746">
                  <c:v>32.31</c:v>
                </c:pt>
                <c:pt idx="1747">
                  <c:v>32.185</c:v>
                </c:pt>
                <c:pt idx="1748">
                  <c:v>32.31</c:v>
                </c:pt>
                <c:pt idx="1749">
                  <c:v>32.0</c:v>
                </c:pt>
                <c:pt idx="1750">
                  <c:v>31.995</c:v>
                </c:pt>
                <c:pt idx="1751">
                  <c:v>32.125</c:v>
                </c:pt>
                <c:pt idx="1752">
                  <c:v>32.74500000000001</c:v>
                </c:pt>
                <c:pt idx="1753">
                  <c:v>32.06</c:v>
                </c:pt>
                <c:pt idx="1754">
                  <c:v>32.625</c:v>
                </c:pt>
                <c:pt idx="1755">
                  <c:v>31.87</c:v>
                </c:pt>
                <c:pt idx="1756">
                  <c:v>32.31</c:v>
                </c:pt>
                <c:pt idx="1757">
                  <c:v>31.87</c:v>
                </c:pt>
                <c:pt idx="1758">
                  <c:v>32.31</c:v>
                </c:pt>
                <c:pt idx="1759">
                  <c:v>32.31</c:v>
                </c:pt>
                <c:pt idx="1760">
                  <c:v>32.31</c:v>
                </c:pt>
                <c:pt idx="1761">
                  <c:v>32.435</c:v>
                </c:pt>
                <c:pt idx="1762">
                  <c:v>32.24500000000001</c:v>
                </c:pt>
                <c:pt idx="1763">
                  <c:v>32.12000000000001</c:v>
                </c:pt>
                <c:pt idx="1764">
                  <c:v>32.12000000000001</c:v>
                </c:pt>
                <c:pt idx="1765">
                  <c:v>32.49500000000001</c:v>
                </c:pt>
                <c:pt idx="1766">
                  <c:v>32.435</c:v>
                </c:pt>
                <c:pt idx="1767">
                  <c:v>31.875</c:v>
                </c:pt>
                <c:pt idx="1768">
                  <c:v>32.31</c:v>
                </c:pt>
                <c:pt idx="1769">
                  <c:v>32.37</c:v>
                </c:pt>
                <c:pt idx="1770">
                  <c:v>32.62000000000001</c:v>
                </c:pt>
                <c:pt idx="1771">
                  <c:v>32.62000000000001</c:v>
                </c:pt>
                <c:pt idx="1772">
                  <c:v>32.185</c:v>
                </c:pt>
                <c:pt idx="1773">
                  <c:v>32.375</c:v>
                </c:pt>
                <c:pt idx="1774">
                  <c:v>32.06</c:v>
                </c:pt>
                <c:pt idx="1775">
                  <c:v>32.06</c:v>
                </c:pt>
                <c:pt idx="1776">
                  <c:v>32.185</c:v>
                </c:pt>
                <c:pt idx="1777">
                  <c:v>32.31</c:v>
                </c:pt>
                <c:pt idx="1778">
                  <c:v>32.12000000000001</c:v>
                </c:pt>
                <c:pt idx="1779">
                  <c:v>32.12000000000001</c:v>
                </c:pt>
                <c:pt idx="1780">
                  <c:v>32.49500000000001</c:v>
                </c:pt>
                <c:pt idx="1781">
                  <c:v>32.12000000000001</c:v>
                </c:pt>
                <c:pt idx="1782">
                  <c:v>32.31</c:v>
                </c:pt>
                <c:pt idx="1783">
                  <c:v>31.875</c:v>
                </c:pt>
                <c:pt idx="1784">
                  <c:v>32.0</c:v>
                </c:pt>
                <c:pt idx="1785">
                  <c:v>32.685</c:v>
                </c:pt>
                <c:pt idx="1786">
                  <c:v>32.375</c:v>
                </c:pt>
                <c:pt idx="1787">
                  <c:v>32.24500000000001</c:v>
                </c:pt>
                <c:pt idx="1788">
                  <c:v>32.56</c:v>
                </c:pt>
                <c:pt idx="1789">
                  <c:v>32.37</c:v>
                </c:pt>
                <c:pt idx="1790">
                  <c:v>32.31</c:v>
                </c:pt>
                <c:pt idx="1791">
                  <c:v>32.56</c:v>
                </c:pt>
                <c:pt idx="1792">
                  <c:v>32.56</c:v>
                </c:pt>
                <c:pt idx="1793">
                  <c:v>32.31</c:v>
                </c:pt>
                <c:pt idx="1794">
                  <c:v>32.31</c:v>
                </c:pt>
                <c:pt idx="1795">
                  <c:v>32.435</c:v>
                </c:pt>
                <c:pt idx="1796">
                  <c:v>32.435</c:v>
                </c:pt>
                <c:pt idx="1797">
                  <c:v>32.435</c:v>
                </c:pt>
                <c:pt idx="1798">
                  <c:v>32.31</c:v>
                </c:pt>
                <c:pt idx="1799">
                  <c:v>32.125</c:v>
                </c:pt>
                <c:pt idx="1800">
                  <c:v>32.31</c:v>
                </c:pt>
                <c:pt idx="1801">
                  <c:v>32.49500000000001</c:v>
                </c:pt>
                <c:pt idx="1802">
                  <c:v>32.06</c:v>
                </c:pt>
                <c:pt idx="1803">
                  <c:v>32.5</c:v>
                </c:pt>
                <c:pt idx="1804">
                  <c:v>32.185</c:v>
                </c:pt>
                <c:pt idx="1805">
                  <c:v>32.25</c:v>
                </c:pt>
                <c:pt idx="1806">
                  <c:v>32.125</c:v>
                </c:pt>
                <c:pt idx="1807">
                  <c:v>32.5</c:v>
                </c:pt>
                <c:pt idx="1808">
                  <c:v>32.25</c:v>
                </c:pt>
                <c:pt idx="1809">
                  <c:v>32.375</c:v>
                </c:pt>
                <c:pt idx="1810">
                  <c:v>32.375</c:v>
                </c:pt>
                <c:pt idx="1811">
                  <c:v>32.56</c:v>
                </c:pt>
                <c:pt idx="1812">
                  <c:v>32.185</c:v>
                </c:pt>
                <c:pt idx="1813">
                  <c:v>32.435</c:v>
                </c:pt>
                <c:pt idx="1814">
                  <c:v>32.435</c:v>
                </c:pt>
                <c:pt idx="1815">
                  <c:v>32.435</c:v>
                </c:pt>
                <c:pt idx="1816">
                  <c:v>32.435</c:v>
                </c:pt>
                <c:pt idx="1817">
                  <c:v>32.375</c:v>
                </c:pt>
                <c:pt idx="1818">
                  <c:v>32.24500000000001</c:v>
                </c:pt>
                <c:pt idx="1819">
                  <c:v>32.435</c:v>
                </c:pt>
                <c:pt idx="1820">
                  <c:v>32.25</c:v>
                </c:pt>
                <c:pt idx="1821">
                  <c:v>32.185</c:v>
                </c:pt>
                <c:pt idx="1822">
                  <c:v>32.625</c:v>
                </c:pt>
                <c:pt idx="1823">
                  <c:v>32.685</c:v>
                </c:pt>
                <c:pt idx="1824">
                  <c:v>32.56</c:v>
                </c:pt>
                <c:pt idx="1825">
                  <c:v>32.31</c:v>
                </c:pt>
                <c:pt idx="1826">
                  <c:v>32.56</c:v>
                </c:pt>
                <c:pt idx="1827">
                  <c:v>32.24500000000001</c:v>
                </c:pt>
                <c:pt idx="1828">
                  <c:v>32.435</c:v>
                </c:pt>
                <c:pt idx="1829">
                  <c:v>32.375</c:v>
                </c:pt>
                <c:pt idx="1830">
                  <c:v>32.31</c:v>
                </c:pt>
                <c:pt idx="1831">
                  <c:v>32.31</c:v>
                </c:pt>
                <c:pt idx="1832">
                  <c:v>32.435</c:v>
                </c:pt>
                <c:pt idx="1833">
                  <c:v>32.56</c:v>
                </c:pt>
                <c:pt idx="1834">
                  <c:v>32.31</c:v>
                </c:pt>
                <c:pt idx="1835">
                  <c:v>32.62000000000001</c:v>
                </c:pt>
                <c:pt idx="1836">
                  <c:v>32.24500000000001</c:v>
                </c:pt>
                <c:pt idx="1837">
                  <c:v>32.375</c:v>
                </c:pt>
                <c:pt idx="1838">
                  <c:v>31.935</c:v>
                </c:pt>
                <c:pt idx="1839">
                  <c:v>32.685</c:v>
                </c:pt>
                <c:pt idx="1840">
                  <c:v>32.31</c:v>
                </c:pt>
                <c:pt idx="1841">
                  <c:v>32.25</c:v>
                </c:pt>
                <c:pt idx="1842">
                  <c:v>32.31</c:v>
                </c:pt>
                <c:pt idx="1843">
                  <c:v>32.435</c:v>
                </c:pt>
                <c:pt idx="1844">
                  <c:v>32.5</c:v>
                </c:pt>
                <c:pt idx="1845">
                  <c:v>32.37</c:v>
                </c:pt>
                <c:pt idx="1846">
                  <c:v>32.25</c:v>
                </c:pt>
                <c:pt idx="1847">
                  <c:v>32.49500000000001</c:v>
                </c:pt>
                <c:pt idx="1848">
                  <c:v>32.49500000000001</c:v>
                </c:pt>
                <c:pt idx="1849">
                  <c:v>32.435</c:v>
                </c:pt>
                <c:pt idx="1850">
                  <c:v>32.37</c:v>
                </c:pt>
                <c:pt idx="1851">
                  <c:v>32.24500000000001</c:v>
                </c:pt>
                <c:pt idx="1852">
                  <c:v>32.37</c:v>
                </c:pt>
                <c:pt idx="1853">
                  <c:v>32.685</c:v>
                </c:pt>
                <c:pt idx="1854">
                  <c:v>32.435</c:v>
                </c:pt>
                <c:pt idx="1855">
                  <c:v>32.56</c:v>
                </c:pt>
                <c:pt idx="1856">
                  <c:v>32.24500000000001</c:v>
                </c:pt>
                <c:pt idx="1857">
                  <c:v>32.31</c:v>
                </c:pt>
                <c:pt idx="1858">
                  <c:v>32.375</c:v>
                </c:pt>
                <c:pt idx="1859">
                  <c:v>32.74500000000001</c:v>
                </c:pt>
                <c:pt idx="1860">
                  <c:v>32.37</c:v>
                </c:pt>
                <c:pt idx="1861">
                  <c:v>32.435</c:v>
                </c:pt>
                <c:pt idx="1862">
                  <c:v>32.185</c:v>
                </c:pt>
                <c:pt idx="1863">
                  <c:v>32.25</c:v>
                </c:pt>
                <c:pt idx="1864">
                  <c:v>32.31</c:v>
                </c:pt>
                <c:pt idx="1865">
                  <c:v>32.12000000000001</c:v>
                </c:pt>
                <c:pt idx="1866">
                  <c:v>32.06</c:v>
                </c:pt>
                <c:pt idx="1867">
                  <c:v>32.37</c:v>
                </c:pt>
                <c:pt idx="1868">
                  <c:v>32.625</c:v>
                </c:pt>
                <c:pt idx="1869">
                  <c:v>32.62000000000001</c:v>
                </c:pt>
                <c:pt idx="1870">
                  <c:v>32.25</c:v>
                </c:pt>
                <c:pt idx="1871">
                  <c:v>32.56</c:v>
                </c:pt>
                <c:pt idx="1872">
                  <c:v>32.31</c:v>
                </c:pt>
                <c:pt idx="1873">
                  <c:v>32.31</c:v>
                </c:pt>
                <c:pt idx="1874">
                  <c:v>32.185</c:v>
                </c:pt>
                <c:pt idx="1875">
                  <c:v>32.31</c:v>
                </c:pt>
                <c:pt idx="1876">
                  <c:v>32.5</c:v>
                </c:pt>
                <c:pt idx="1877">
                  <c:v>32.185</c:v>
                </c:pt>
                <c:pt idx="1878">
                  <c:v>32.31</c:v>
                </c:pt>
                <c:pt idx="1879">
                  <c:v>31.935</c:v>
                </c:pt>
                <c:pt idx="1880">
                  <c:v>32.5</c:v>
                </c:pt>
                <c:pt idx="1881">
                  <c:v>32.685</c:v>
                </c:pt>
                <c:pt idx="1882">
                  <c:v>32.37</c:v>
                </c:pt>
                <c:pt idx="1883">
                  <c:v>32.435</c:v>
                </c:pt>
                <c:pt idx="1884">
                  <c:v>32.49500000000001</c:v>
                </c:pt>
                <c:pt idx="1885">
                  <c:v>32.24500000000001</c:v>
                </c:pt>
                <c:pt idx="1886">
                  <c:v>32.435</c:v>
                </c:pt>
                <c:pt idx="1887">
                  <c:v>32.5</c:v>
                </c:pt>
                <c:pt idx="1888">
                  <c:v>32.435</c:v>
                </c:pt>
                <c:pt idx="1889">
                  <c:v>32.37</c:v>
                </c:pt>
                <c:pt idx="1890">
                  <c:v>32.37</c:v>
                </c:pt>
                <c:pt idx="1891">
                  <c:v>32.31</c:v>
                </c:pt>
                <c:pt idx="1892">
                  <c:v>32.185</c:v>
                </c:pt>
                <c:pt idx="1893">
                  <c:v>32.56</c:v>
                </c:pt>
                <c:pt idx="1894">
                  <c:v>32.49500000000001</c:v>
                </c:pt>
                <c:pt idx="1895">
                  <c:v>32.31</c:v>
                </c:pt>
                <c:pt idx="1896">
                  <c:v>32.435</c:v>
                </c:pt>
                <c:pt idx="1897">
                  <c:v>32.435</c:v>
                </c:pt>
                <c:pt idx="1898">
                  <c:v>32.56</c:v>
                </c:pt>
                <c:pt idx="1899">
                  <c:v>32.435</c:v>
                </c:pt>
                <c:pt idx="1900">
                  <c:v>32.56</c:v>
                </c:pt>
                <c:pt idx="1901">
                  <c:v>32.435</c:v>
                </c:pt>
                <c:pt idx="1902">
                  <c:v>32.435</c:v>
                </c:pt>
                <c:pt idx="1903">
                  <c:v>32.31</c:v>
                </c:pt>
                <c:pt idx="1904">
                  <c:v>32.06</c:v>
                </c:pt>
                <c:pt idx="1905">
                  <c:v>32.5</c:v>
                </c:pt>
                <c:pt idx="1906">
                  <c:v>32.435</c:v>
                </c:pt>
                <c:pt idx="1907">
                  <c:v>32.37</c:v>
                </c:pt>
                <c:pt idx="1908">
                  <c:v>32.24500000000001</c:v>
                </c:pt>
                <c:pt idx="1909">
                  <c:v>32.74500000000001</c:v>
                </c:pt>
                <c:pt idx="1910">
                  <c:v>32.435</c:v>
                </c:pt>
                <c:pt idx="1911">
                  <c:v>32.31</c:v>
                </c:pt>
                <c:pt idx="1912">
                  <c:v>32.185</c:v>
                </c:pt>
                <c:pt idx="1913">
                  <c:v>32.375</c:v>
                </c:pt>
                <c:pt idx="1914">
                  <c:v>32.5</c:v>
                </c:pt>
                <c:pt idx="1915">
                  <c:v>32.37</c:v>
                </c:pt>
                <c:pt idx="1916">
                  <c:v>32.435</c:v>
                </c:pt>
                <c:pt idx="1917">
                  <c:v>32.31</c:v>
                </c:pt>
                <c:pt idx="1918">
                  <c:v>32.49500000000001</c:v>
                </c:pt>
                <c:pt idx="1919">
                  <c:v>32.5</c:v>
                </c:pt>
                <c:pt idx="1920">
                  <c:v>32.56</c:v>
                </c:pt>
                <c:pt idx="1921">
                  <c:v>32.435</c:v>
                </c:pt>
                <c:pt idx="1922">
                  <c:v>32.31</c:v>
                </c:pt>
                <c:pt idx="1923">
                  <c:v>32.685</c:v>
                </c:pt>
                <c:pt idx="1924">
                  <c:v>32.25</c:v>
                </c:pt>
                <c:pt idx="1925">
                  <c:v>32.56</c:v>
                </c:pt>
                <c:pt idx="1926">
                  <c:v>32.56</c:v>
                </c:pt>
                <c:pt idx="1927">
                  <c:v>32.56</c:v>
                </c:pt>
                <c:pt idx="1928">
                  <c:v>32.185</c:v>
                </c:pt>
                <c:pt idx="1929">
                  <c:v>32.375</c:v>
                </c:pt>
                <c:pt idx="1930">
                  <c:v>32.375</c:v>
                </c:pt>
                <c:pt idx="1931">
                  <c:v>32.435</c:v>
                </c:pt>
                <c:pt idx="1932">
                  <c:v>32.685</c:v>
                </c:pt>
                <c:pt idx="1933">
                  <c:v>32.685</c:v>
                </c:pt>
                <c:pt idx="1934">
                  <c:v>32.185</c:v>
                </c:pt>
                <c:pt idx="1935">
                  <c:v>32.31</c:v>
                </c:pt>
                <c:pt idx="1936">
                  <c:v>32.375</c:v>
                </c:pt>
                <c:pt idx="1937">
                  <c:v>32.5</c:v>
                </c:pt>
                <c:pt idx="1938">
                  <c:v>32.5</c:v>
                </c:pt>
                <c:pt idx="1939">
                  <c:v>32.435</c:v>
                </c:pt>
                <c:pt idx="1940">
                  <c:v>32.56</c:v>
                </c:pt>
                <c:pt idx="1941">
                  <c:v>32.31</c:v>
                </c:pt>
                <c:pt idx="1942">
                  <c:v>32.185</c:v>
                </c:pt>
                <c:pt idx="1943">
                  <c:v>32.25</c:v>
                </c:pt>
                <c:pt idx="1944">
                  <c:v>32.5</c:v>
                </c:pt>
                <c:pt idx="1945">
                  <c:v>32.62000000000001</c:v>
                </c:pt>
                <c:pt idx="1946">
                  <c:v>32.435</c:v>
                </c:pt>
                <c:pt idx="1947">
                  <c:v>32.375</c:v>
                </c:pt>
                <c:pt idx="1948">
                  <c:v>32.06</c:v>
                </c:pt>
                <c:pt idx="1949">
                  <c:v>32.49500000000001</c:v>
                </c:pt>
                <c:pt idx="1950">
                  <c:v>32.37</c:v>
                </c:pt>
                <c:pt idx="1951">
                  <c:v>32.31</c:v>
                </c:pt>
                <c:pt idx="1952">
                  <c:v>32.5</c:v>
                </c:pt>
                <c:pt idx="1953">
                  <c:v>32.435</c:v>
                </c:pt>
                <c:pt idx="1954">
                  <c:v>32.435</c:v>
                </c:pt>
                <c:pt idx="1955">
                  <c:v>32.375</c:v>
                </c:pt>
                <c:pt idx="1956">
                  <c:v>32.37</c:v>
                </c:pt>
                <c:pt idx="1957">
                  <c:v>32.24500000000001</c:v>
                </c:pt>
                <c:pt idx="1958">
                  <c:v>32.5</c:v>
                </c:pt>
                <c:pt idx="1959">
                  <c:v>32.375</c:v>
                </c:pt>
                <c:pt idx="1960">
                  <c:v>32.25</c:v>
                </c:pt>
                <c:pt idx="1961">
                  <c:v>32.62000000000001</c:v>
                </c:pt>
                <c:pt idx="1962">
                  <c:v>32.56</c:v>
                </c:pt>
                <c:pt idx="1963">
                  <c:v>32.37</c:v>
                </c:pt>
                <c:pt idx="1964">
                  <c:v>32.12000000000001</c:v>
                </c:pt>
                <c:pt idx="1965">
                  <c:v>32.5</c:v>
                </c:pt>
                <c:pt idx="1966">
                  <c:v>32.56</c:v>
                </c:pt>
                <c:pt idx="1967">
                  <c:v>32.435</c:v>
                </c:pt>
                <c:pt idx="1968">
                  <c:v>32.24500000000001</c:v>
                </c:pt>
                <c:pt idx="1969">
                  <c:v>32.685</c:v>
                </c:pt>
                <c:pt idx="1970">
                  <c:v>32.31</c:v>
                </c:pt>
                <c:pt idx="1971">
                  <c:v>32.435</c:v>
                </c:pt>
                <c:pt idx="1972">
                  <c:v>32.5</c:v>
                </c:pt>
                <c:pt idx="1973">
                  <c:v>32.435</c:v>
                </c:pt>
                <c:pt idx="1974">
                  <c:v>32.37</c:v>
                </c:pt>
                <c:pt idx="1975">
                  <c:v>32.185</c:v>
                </c:pt>
                <c:pt idx="1976">
                  <c:v>32.24500000000001</c:v>
                </c:pt>
                <c:pt idx="1977">
                  <c:v>32.5</c:v>
                </c:pt>
                <c:pt idx="1978">
                  <c:v>32.56</c:v>
                </c:pt>
                <c:pt idx="1979">
                  <c:v>32.25</c:v>
                </c:pt>
                <c:pt idx="1980">
                  <c:v>32.87</c:v>
                </c:pt>
                <c:pt idx="1981">
                  <c:v>32.435</c:v>
                </c:pt>
                <c:pt idx="1982">
                  <c:v>32.06</c:v>
                </c:pt>
                <c:pt idx="1983">
                  <c:v>32.31</c:v>
                </c:pt>
                <c:pt idx="1984">
                  <c:v>32.375</c:v>
                </c:pt>
                <c:pt idx="1985">
                  <c:v>32.06</c:v>
                </c:pt>
                <c:pt idx="1986">
                  <c:v>32.37</c:v>
                </c:pt>
                <c:pt idx="1987">
                  <c:v>32.31</c:v>
                </c:pt>
                <c:pt idx="1988">
                  <c:v>32.12000000000001</c:v>
                </c:pt>
                <c:pt idx="1989">
                  <c:v>32.625</c:v>
                </c:pt>
                <c:pt idx="1990">
                  <c:v>32.56</c:v>
                </c:pt>
                <c:pt idx="1991">
                  <c:v>32.185</c:v>
                </c:pt>
                <c:pt idx="1992">
                  <c:v>32.185</c:v>
                </c:pt>
                <c:pt idx="1993">
                  <c:v>32.56</c:v>
                </c:pt>
                <c:pt idx="1994">
                  <c:v>32.625</c:v>
                </c:pt>
                <c:pt idx="1995">
                  <c:v>32.31</c:v>
                </c:pt>
                <c:pt idx="1996">
                  <c:v>32.56</c:v>
                </c:pt>
                <c:pt idx="1997">
                  <c:v>32.375</c:v>
                </c:pt>
              </c:numCache>
            </c:numRef>
          </c:yVal>
          <c:smooth val="1"/>
          <c:extLst xmlns:c16r2="http://schemas.microsoft.com/office/drawing/2015/06/chart">
            <c:ext xmlns:c16="http://schemas.microsoft.com/office/drawing/2014/chart" uri="{C3380CC4-5D6E-409C-BE32-E72D297353CC}">
              <c16:uniqueId val="{00000001-02A1-4032-B1D1-D8F3B74CA82E}"/>
            </c:ext>
          </c:extLst>
        </c:ser>
        <c:ser>
          <c:idx val="2"/>
          <c:order val="2"/>
          <c:tx>
            <c:strRef>
              <c:f>Hoja2!$D$2:$D$3</c:f>
              <c:strCache>
                <c:ptCount val="2"/>
                <c:pt idx="0">
                  <c:v>Sensor 3</c:v>
                </c:pt>
              </c:strCache>
            </c:strRef>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Hoja2!$A$4:$A$2001</c:f>
              <c:numCache>
                <c:formatCode>General</c:formatCode>
                <c:ptCount val="1998"/>
                <c:pt idx="0">
                  <c:v>1.0</c:v>
                </c:pt>
                <c:pt idx="1">
                  <c:v>2.0</c:v>
                </c:pt>
                <c:pt idx="2">
                  <c:v>3.0</c:v>
                </c:pt>
                <c:pt idx="3">
                  <c:v>4.0</c:v>
                </c:pt>
                <c:pt idx="4">
                  <c:v>5.0</c:v>
                </c:pt>
                <c:pt idx="5">
                  <c:v>6.0</c:v>
                </c:pt>
                <c:pt idx="6">
                  <c:v>7.0</c:v>
                </c:pt>
                <c:pt idx="7">
                  <c:v>8.0</c:v>
                </c:pt>
                <c:pt idx="8">
                  <c:v>9.0</c:v>
                </c:pt>
                <c:pt idx="9">
                  <c:v>10.0</c:v>
                </c:pt>
                <c:pt idx="10">
                  <c:v>11.0</c:v>
                </c:pt>
                <c:pt idx="11">
                  <c:v>12.0</c:v>
                </c:pt>
                <c:pt idx="12">
                  <c:v>13.0</c:v>
                </c:pt>
                <c:pt idx="13">
                  <c:v>14.0</c:v>
                </c:pt>
                <c:pt idx="14">
                  <c:v>15.0</c:v>
                </c:pt>
                <c:pt idx="15">
                  <c:v>16.0</c:v>
                </c:pt>
                <c:pt idx="16">
                  <c:v>17.0</c:v>
                </c:pt>
                <c:pt idx="17">
                  <c:v>18.0</c:v>
                </c:pt>
                <c:pt idx="18">
                  <c:v>19.0</c:v>
                </c:pt>
                <c:pt idx="19">
                  <c:v>20.0</c:v>
                </c:pt>
                <c:pt idx="20">
                  <c:v>21.0</c:v>
                </c:pt>
                <c:pt idx="21">
                  <c:v>22.0</c:v>
                </c:pt>
                <c:pt idx="22">
                  <c:v>23.0</c:v>
                </c:pt>
                <c:pt idx="23">
                  <c:v>24.0</c:v>
                </c:pt>
                <c:pt idx="24">
                  <c:v>25.0</c:v>
                </c:pt>
                <c:pt idx="25">
                  <c:v>26.0</c:v>
                </c:pt>
                <c:pt idx="26">
                  <c:v>27.0</c:v>
                </c:pt>
                <c:pt idx="27">
                  <c:v>28.0</c:v>
                </c:pt>
                <c:pt idx="28">
                  <c:v>29.0</c:v>
                </c:pt>
                <c:pt idx="29">
                  <c:v>30.0</c:v>
                </c:pt>
                <c:pt idx="30">
                  <c:v>31.0</c:v>
                </c:pt>
                <c:pt idx="31">
                  <c:v>32.0</c:v>
                </c:pt>
                <c:pt idx="32">
                  <c:v>33.0</c:v>
                </c:pt>
                <c:pt idx="33">
                  <c:v>34.0</c:v>
                </c:pt>
                <c:pt idx="34">
                  <c:v>35.0</c:v>
                </c:pt>
                <c:pt idx="35">
                  <c:v>36.0</c:v>
                </c:pt>
                <c:pt idx="36">
                  <c:v>37.0</c:v>
                </c:pt>
                <c:pt idx="37">
                  <c:v>38.0</c:v>
                </c:pt>
                <c:pt idx="38">
                  <c:v>39.0</c:v>
                </c:pt>
                <c:pt idx="39">
                  <c:v>40.0</c:v>
                </c:pt>
                <c:pt idx="40">
                  <c:v>41.0</c:v>
                </c:pt>
                <c:pt idx="41">
                  <c:v>42.0</c:v>
                </c:pt>
                <c:pt idx="42">
                  <c:v>43.0</c:v>
                </c:pt>
                <c:pt idx="43">
                  <c:v>44.0</c:v>
                </c:pt>
                <c:pt idx="44">
                  <c:v>45.0</c:v>
                </c:pt>
                <c:pt idx="45">
                  <c:v>46.0</c:v>
                </c:pt>
                <c:pt idx="46">
                  <c:v>47.0</c:v>
                </c:pt>
                <c:pt idx="47">
                  <c:v>48.0</c:v>
                </c:pt>
                <c:pt idx="48">
                  <c:v>49.0</c:v>
                </c:pt>
                <c:pt idx="49">
                  <c:v>50.0</c:v>
                </c:pt>
                <c:pt idx="50">
                  <c:v>51.0</c:v>
                </c:pt>
                <c:pt idx="51">
                  <c:v>52.0</c:v>
                </c:pt>
                <c:pt idx="52">
                  <c:v>53.0</c:v>
                </c:pt>
                <c:pt idx="53">
                  <c:v>54.0</c:v>
                </c:pt>
                <c:pt idx="54">
                  <c:v>55.0</c:v>
                </c:pt>
                <c:pt idx="55">
                  <c:v>56.0</c:v>
                </c:pt>
                <c:pt idx="56">
                  <c:v>57.0</c:v>
                </c:pt>
                <c:pt idx="57">
                  <c:v>58.0</c:v>
                </c:pt>
                <c:pt idx="58">
                  <c:v>59.0</c:v>
                </c:pt>
                <c:pt idx="59">
                  <c:v>60.0</c:v>
                </c:pt>
                <c:pt idx="60">
                  <c:v>61.0</c:v>
                </c:pt>
                <c:pt idx="61">
                  <c:v>62.0</c:v>
                </c:pt>
                <c:pt idx="62">
                  <c:v>63.0</c:v>
                </c:pt>
                <c:pt idx="63">
                  <c:v>64.0</c:v>
                </c:pt>
                <c:pt idx="64">
                  <c:v>65.0</c:v>
                </c:pt>
                <c:pt idx="65">
                  <c:v>66.0</c:v>
                </c:pt>
                <c:pt idx="66">
                  <c:v>67.0</c:v>
                </c:pt>
                <c:pt idx="67">
                  <c:v>68.0</c:v>
                </c:pt>
                <c:pt idx="68">
                  <c:v>69.0</c:v>
                </c:pt>
                <c:pt idx="69">
                  <c:v>70.0</c:v>
                </c:pt>
                <c:pt idx="70">
                  <c:v>71.0</c:v>
                </c:pt>
                <c:pt idx="71">
                  <c:v>72.0</c:v>
                </c:pt>
                <c:pt idx="72">
                  <c:v>73.0</c:v>
                </c:pt>
                <c:pt idx="73">
                  <c:v>74.0</c:v>
                </c:pt>
                <c:pt idx="74">
                  <c:v>75.0</c:v>
                </c:pt>
                <c:pt idx="75">
                  <c:v>76.0</c:v>
                </c:pt>
                <c:pt idx="76">
                  <c:v>77.0</c:v>
                </c:pt>
                <c:pt idx="77">
                  <c:v>78.0</c:v>
                </c:pt>
                <c:pt idx="78">
                  <c:v>79.0</c:v>
                </c:pt>
                <c:pt idx="79">
                  <c:v>80.0</c:v>
                </c:pt>
                <c:pt idx="80">
                  <c:v>81.0</c:v>
                </c:pt>
                <c:pt idx="81">
                  <c:v>82.0</c:v>
                </c:pt>
                <c:pt idx="82">
                  <c:v>83.0</c:v>
                </c:pt>
                <c:pt idx="83">
                  <c:v>84.0</c:v>
                </c:pt>
                <c:pt idx="84">
                  <c:v>85.0</c:v>
                </c:pt>
                <c:pt idx="85">
                  <c:v>86.0</c:v>
                </c:pt>
                <c:pt idx="86">
                  <c:v>87.0</c:v>
                </c:pt>
                <c:pt idx="87">
                  <c:v>88.0</c:v>
                </c:pt>
                <c:pt idx="88">
                  <c:v>89.0</c:v>
                </c:pt>
                <c:pt idx="89">
                  <c:v>90.0</c:v>
                </c:pt>
                <c:pt idx="90">
                  <c:v>91.0</c:v>
                </c:pt>
                <c:pt idx="91">
                  <c:v>92.0</c:v>
                </c:pt>
                <c:pt idx="92">
                  <c:v>93.0</c:v>
                </c:pt>
                <c:pt idx="93">
                  <c:v>94.0</c:v>
                </c:pt>
                <c:pt idx="94">
                  <c:v>95.0</c:v>
                </c:pt>
                <c:pt idx="95">
                  <c:v>96.0</c:v>
                </c:pt>
                <c:pt idx="96">
                  <c:v>97.0</c:v>
                </c:pt>
                <c:pt idx="97">
                  <c:v>98.0</c:v>
                </c:pt>
                <c:pt idx="98">
                  <c:v>99.0</c:v>
                </c:pt>
                <c:pt idx="99">
                  <c:v>100.0</c:v>
                </c:pt>
                <c:pt idx="100">
                  <c:v>101.0</c:v>
                </c:pt>
                <c:pt idx="101">
                  <c:v>102.0</c:v>
                </c:pt>
                <c:pt idx="102">
                  <c:v>103.0</c:v>
                </c:pt>
                <c:pt idx="103">
                  <c:v>104.0</c:v>
                </c:pt>
                <c:pt idx="104">
                  <c:v>105.0</c:v>
                </c:pt>
                <c:pt idx="105">
                  <c:v>106.0</c:v>
                </c:pt>
                <c:pt idx="106">
                  <c:v>107.0</c:v>
                </c:pt>
                <c:pt idx="107">
                  <c:v>108.0</c:v>
                </c:pt>
                <c:pt idx="108">
                  <c:v>109.0</c:v>
                </c:pt>
                <c:pt idx="109">
                  <c:v>110.0</c:v>
                </c:pt>
                <c:pt idx="110">
                  <c:v>111.0</c:v>
                </c:pt>
                <c:pt idx="111">
                  <c:v>112.0</c:v>
                </c:pt>
                <c:pt idx="112">
                  <c:v>113.0</c:v>
                </c:pt>
                <c:pt idx="113">
                  <c:v>114.0</c:v>
                </c:pt>
                <c:pt idx="114">
                  <c:v>115.0</c:v>
                </c:pt>
                <c:pt idx="115">
                  <c:v>116.0</c:v>
                </c:pt>
                <c:pt idx="116">
                  <c:v>117.0</c:v>
                </c:pt>
                <c:pt idx="117">
                  <c:v>118.0</c:v>
                </c:pt>
                <c:pt idx="118">
                  <c:v>119.0</c:v>
                </c:pt>
                <c:pt idx="119">
                  <c:v>120.0</c:v>
                </c:pt>
                <c:pt idx="120">
                  <c:v>121.0</c:v>
                </c:pt>
                <c:pt idx="121">
                  <c:v>122.0</c:v>
                </c:pt>
                <c:pt idx="122">
                  <c:v>123.0</c:v>
                </c:pt>
                <c:pt idx="123">
                  <c:v>124.0</c:v>
                </c:pt>
                <c:pt idx="124">
                  <c:v>125.0</c:v>
                </c:pt>
                <c:pt idx="125">
                  <c:v>126.0</c:v>
                </c:pt>
                <c:pt idx="126">
                  <c:v>127.0</c:v>
                </c:pt>
                <c:pt idx="127">
                  <c:v>128.0</c:v>
                </c:pt>
                <c:pt idx="128">
                  <c:v>129.0</c:v>
                </c:pt>
                <c:pt idx="129">
                  <c:v>130.0</c:v>
                </c:pt>
                <c:pt idx="130">
                  <c:v>131.0</c:v>
                </c:pt>
                <c:pt idx="131">
                  <c:v>132.0</c:v>
                </c:pt>
                <c:pt idx="132">
                  <c:v>133.0</c:v>
                </c:pt>
                <c:pt idx="133">
                  <c:v>134.0</c:v>
                </c:pt>
                <c:pt idx="134">
                  <c:v>135.0</c:v>
                </c:pt>
                <c:pt idx="135">
                  <c:v>136.0</c:v>
                </c:pt>
                <c:pt idx="136">
                  <c:v>137.0</c:v>
                </c:pt>
                <c:pt idx="137">
                  <c:v>138.0</c:v>
                </c:pt>
                <c:pt idx="138">
                  <c:v>139.0</c:v>
                </c:pt>
                <c:pt idx="139">
                  <c:v>140.0</c:v>
                </c:pt>
                <c:pt idx="140">
                  <c:v>141.0</c:v>
                </c:pt>
                <c:pt idx="141">
                  <c:v>142.0</c:v>
                </c:pt>
                <c:pt idx="142">
                  <c:v>143.0</c:v>
                </c:pt>
                <c:pt idx="143">
                  <c:v>144.0</c:v>
                </c:pt>
                <c:pt idx="144">
                  <c:v>145.0</c:v>
                </c:pt>
                <c:pt idx="145">
                  <c:v>146.0</c:v>
                </c:pt>
                <c:pt idx="146">
                  <c:v>147.0</c:v>
                </c:pt>
                <c:pt idx="147">
                  <c:v>148.0</c:v>
                </c:pt>
                <c:pt idx="148">
                  <c:v>149.0</c:v>
                </c:pt>
                <c:pt idx="149">
                  <c:v>150.0</c:v>
                </c:pt>
                <c:pt idx="150">
                  <c:v>151.0</c:v>
                </c:pt>
                <c:pt idx="151">
                  <c:v>152.0</c:v>
                </c:pt>
                <c:pt idx="152">
                  <c:v>153.0</c:v>
                </c:pt>
                <c:pt idx="153">
                  <c:v>154.0</c:v>
                </c:pt>
                <c:pt idx="154">
                  <c:v>155.0</c:v>
                </c:pt>
                <c:pt idx="155">
                  <c:v>156.0</c:v>
                </c:pt>
                <c:pt idx="156">
                  <c:v>157.0</c:v>
                </c:pt>
                <c:pt idx="157">
                  <c:v>158.0</c:v>
                </c:pt>
                <c:pt idx="158">
                  <c:v>159.0</c:v>
                </c:pt>
                <c:pt idx="159">
                  <c:v>160.0</c:v>
                </c:pt>
                <c:pt idx="160">
                  <c:v>161.0</c:v>
                </c:pt>
                <c:pt idx="161">
                  <c:v>162.0</c:v>
                </c:pt>
                <c:pt idx="162">
                  <c:v>163.0</c:v>
                </c:pt>
                <c:pt idx="163">
                  <c:v>164.0</c:v>
                </c:pt>
                <c:pt idx="164">
                  <c:v>165.0</c:v>
                </c:pt>
                <c:pt idx="165">
                  <c:v>166.0</c:v>
                </c:pt>
                <c:pt idx="166">
                  <c:v>167.0</c:v>
                </c:pt>
                <c:pt idx="167">
                  <c:v>168.0</c:v>
                </c:pt>
                <c:pt idx="168">
                  <c:v>169.0</c:v>
                </c:pt>
                <c:pt idx="169">
                  <c:v>170.0</c:v>
                </c:pt>
                <c:pt idx="170">
                  <c:v>171.0</c:v>
                </c:pt>
                <c:pt idx="171">
                  <c:v>172.0</c:v>
                </c:pt>
                <c:pt idx="172">
                  <c:v>173.0</c:v>
                </c:pt>
                <c:pt idx="173">
                  <c:v>174.0</c:v>
                </c:pt>
                <c:pt idx="174">
                  <c:v>175.0</c:v>
                </c:pt>
                <c:pt idx="175">
                  <c:v>176.0</c:v>
                </c:pt>
                <c:pt idx="176">
                  <c:v>177.0</c:v>
                </c:pt>
                <c:pt idx="177">
                  <c:v>178.0</c:v>
                </c:pt>
                <c:pt idx="178">
                  <c:v>179.0</c:v>
                </c:pt>
                <c:pt idx="179">
                  <c:v>180.0</c:v>
                </c:pt>
                <c:pt idx="180">
                  <c:v>181.0</c:v>
                </c:pt>
                <c:pt idx="181">
                  <c:v>182.0</c:v>
                </c:pt>
                <c:pt idx="182">
                  <c:v>183.0</c:v>
                </c:pt>
                <c:pt idx="183">
                  <c:v>184.0</c:v>
                </c:pt>
                <c:pt idx="184">
                  <c:v>185.0</c:v>
                </c:pt>
                <c:pt idx="185">
                  <c:v>186.0</c:v>
                </c:pt>
                <c:pt idx="186">
                  <c:v>187.0</c:v>
                </c:pt>
                <c:pt idx="187">
                  <c:v>188.0</c:v>
                </c:pt>
                <c:pt idx="188">
                  <c:v>189.0</c:v>
                </c:pt>
                <c:pt idx="189">
                  <c:v>190.0</c:v>
                </c:pt>
                <c:pt idx="190">
                  <c:v>191.0</c:v>
                </c:pt>
                <c:pt idx="191">
                  <c:v>192.0</c:v>
                </c:pt>
                <c:pt idx="192">
                  <c:v>193.0</c:v>
                </c:pt>
                <c:pt idx="193">
                  <c:v>194.0</c:v>
                </c:pt>
                <c:pt idx="194">
                  <c:v>195.0</c:v>
                </c:pt>
                <c:pt idx="195">
                  <c:v>196.0</c:v>
                </c:pt>
                <c:pt idx="196">
                  <c:v>197.0</c:v>
                </c:pt>
                <c:pt idx="197">
                  <c:v>198.0</c:v>
                </c:pt>
                <c:pt idx="198">
                  <c:v>199.0</c:v>
                </c:pt>
                <c:pt idx="199">
                  <c:v>200.0</c:v>
                </c:pt>
                <c:pt idx="200">
                  <c:v>201.0</c:v>
                </c:pt>
                <c:pt idx="201">
                  <c:v>202.0</c:v>
                </c:pt>
                <c:pt idx="202">
                  <c:v>203.0</c:v>
                </c:pt>
                <c:pt idx="203">
                  <c:v>204.0</c:v>
                </c:pt>
                <c:pt idx="204">
                  <c:v>205.0</c:v>
                </c:pt>
                <c:pt idx="205">
                  <c:v>206.0</c:v>
                </c:pt>
                <c:pt idx="206">
                  <c:v>207.0</c:v>
                </c:pt>
                <c:pt idx="207">
                  <c:v>208.0</c:v>
                </c:pt>
                <c:pt idx="208">
                  <c:v>209.0</c:v>
                </c:pt>
                <c:pt idx="209">
                  <c:v>210.0</c:v>
                </c:pt>
                <c:pt idx="210">
                  <c:v>211.0</c:v>
                </c:pt>
                <c:pt idx="211">
                  <c:v>212.0</c:v>
                </c:pt>
                <c:pt idx="212">
                  <c:v>213.0</c:v>
                </c:pt>
                <c:pt idx="213">
                  <c:v>214.0</c:v>
                </c:pt>
                <c:pt idx="214">
                  <c:v>215.0</c:v>
                </c:pt>
                <c:pt idx="215">
                  <c:v>216.0</c:v>
                </c:pt>
                <c:pt idx="216">
                  <c:v>217.0</c:v>
                </c:pt>
                <c:pt idx="217">
                  <c:v>218.0</c:v>
                </c:pt>
                <c:pt idx="218">
                  <c:v>219.0</c:v>
                </c:pt>
                <c:pt idx="219">
                  <c:v>220.0</c:v>
                </c:pt>
                <c:pt idx="220">
                  <c:v>221.0</c:v>
                </c:pt>
                <c:pt idx="221">
                  <c:v>222.0</c:v>
                </c:pt>
                <c:pt idx="222">
                  <c:v>223.0</c:v>
                </c:pt>
                <c:pt idx="223">
                  <c:v>224.0</c:v>
                </c:pt>
                <c:pt idx="224">
                  <c:v>225.0</c:v>
                </c:pt>
                <c:pt idx="225">
                  <c:v>226.0</c:v>
                </c:pt>
                <c:pt idx="226">
                  <c:v>227.0</c:v>
                </c:pt>
                <c:pt idx="227">
                  <c:v>228.0</c:v>
                </c:pt>
                <c:pt idx="228">
                  <c:v>229.0</c:v>
                </c:pt>
                <c:pt idx="229">
                  <c:v>230.0</c:v>
                </c:pt>
                <c:pt idx="230">
                  <c:v>231.0</c:v>
                </c:pt>
                <c:pt idx="231">
                  <c:v>232.0</c:v>
                </c:pt>
                <c:pt idx="232">
                  <c:v>233.0</c:v>
                </c:pt>
                <c:pt idx="233">
                  <c:v>234.0</c:v>
                </c:pt>
                <c:pt idx="234">
                  <c:v>235.0</c:v>
                </c:pt>
                <c:pt idx="235">
                  <c:v>236.0</c:v>
                </c:pt>
                <c:pt idx="236">
                  <c:v>237.0</c:v>
                </c:pt>
                <c:pt idx="237">
                  <c:v>238.0</c:v>
                </c:pt>
                <c:pt idx="238">
                  <c:v>239.0</c:v>
                </c:pt>
                <c:pt idx="239">
                  <c:v>240.0</c:v>
                </c:pt>
                <c:pt idx="240">
                  <c:v>241.0</c:v>
                </c:pt>
                <c:pt idx="241">
                  <c:v>242.0</c:v>
                </c:pt>
                <c:pt idx="242">
                  <c:v>243.0</c:v>
                </c:pt>
                <c:pt idx="243">
                  <c:v>244.0</c:v>
                </c:pt>
                <c:pt idx="244">
                  <c:v>245.0</c:v>
                </c:pt>
                <c:pt idx="245">
                  <c:v>246.0</c:v>
                </c:pt>
                <c:pt idx="246">
                  <c:v>247.0</c:v>
                </c:pt>
                <c:pt idx="247">
                  <c:v>248.0</c:v>
                </c:pt>
                <c:pt idx="248">
                  <c:v>249.0</c:v>
                </c:pt>
                <c:pt idx="249">
                  <c:v>250.0</c:v>
                </c:pt>
                <c:pt idx="250">
                  <c:v>251.0</c:v>
                </c:pt>
                <c:pt idx="251">
                  <c:v>252.0</c:v>
                </c:pt>
                <c:pt idx="252">
                  <c:v>253.0</c:v>
                </c:pt>
                <c:pt idx="253">
                  <c:v>254.0</c:v>
                </c:pt>
                <c:pt idx="254">
                  <c:v>255.0</c:v>
                </c:pt>
                <c:pt idx="255">
                  <c:v>256.0</c:v>
                </c:pt>
                <c:pt idx="256">
                  <c:v>257.0</c:v>
                </c:pt>
                <c:pt idx="257">
                  <c:v>258.0</c:v>
                </c:pt>
                <c:pt idx="258">
                  <c:v>259.0</c:v>
                </c:pt>
                <c:pt idx="259">
                  <c:v>260.0</c:v>
                </c:pt>
                <c:pt idx="260">
                  <c:v>261.0</c:v>
                </c:pt>
                <c:pt idx="261">
                  <c:v>262.0</c:v>
                </c:pt>
                <c:pt idx="262">
                  <c:v>263.0</c:v>
                </c:pt>
                <c:pt idx="263">
                  <c:v>264.0</c:v>
                </c:pt>
                <c:pt idx="264">
                  <c:v>265.0</c:v>
                </c:pt>
                <c:pt idx="265">
                  <c:v>266.0</c:v>
                </c:pt>
                <c:pt idx="266">
                  <c:v>267.0</c:v>
                </c:pt>
                <c:pt idx="267">
                  <c:v>268.0</c:v>
                </c:pt>
                <c:pt idx="268">
                  <c:v>269.0</c:v>
                </c:pt>
                <c:pt idx="269">
                  <c:v>270.0</c:v>
                </c:pt>
                <c:pt idx="270">
                  <c:v>271.0</c:v>
                </c:pt>
                <c:pt idx="271">
                  <c:v>272.0</c:v>
                </c:pt>
                <c:pt idx="272">
                  <c:v>273.0</c:v>
                </c:pt>
                <c:pt idx="273">
                  <c:v>274.0</c:v>
                </c:pt>
                <c:pt idx="274">
                  <c:v>275.0</c:v>
                </c:pt>
                <c:pt idx="275">
                  <c:v>276.0</c:v>
                </c:pt>
                <c:pt idx="276">
                  <c:v>277.0</c:v>
                </c:pt>
                <c:pt idx="277">
                  <c:v>278.0</c:v>
                </c:pt>
                <c:pt idx="278">
                  <c:v>279.0</c:v>
                </c:pt>
                <c:pt idx="279">
                  <c:v>280.0</c:v>
                </c:pt>
                <c:pt idx="280">
                  <c:v>281.0</c:v>
                </c:pt>
                <c:pt idx="281">
                  <c:v>282.0</c:v>
                </c:pt>
                <c:pt idx="282">
                  <c:v>283.0</c:v>
                </c:pt>
                <c:pt idx="283">
                  <c:v>284.0</c:v>
                </c:pt>
                <c:pt idx="284">
                  <c:v>285.0</c:v>
                </c:pt>
                <c:pt idx="285">
                  <c:v>286.0</c:v>
                </c:pt>
                <c:pt idx="286">
                  <c:v>287.0</c:v>
                </c:pt>
                <c:pt idx="287">
                  <c:v>288.0</c:v>
                </c:pt>
                <c:pt idx="288">
                  <c:v>289.0</c:v>
                </c:pt>
                <c:pt idx="289">
                  <c:v>290.0</c:v>
                </c:pt>
                <c:pt idx="290">
                  <c:v>291.0</c:v>
                </c:pt>
                <c:pt idx="291">
                  <c:v>292.0</c:v>
                </c:pt>
                <c:pt idx="292">
                  <c:v>293.0</c:v>
                </c:pt>
                <c:pt idx="293">
                  <c:v>294.0</c:v>
                </c:pt>
                <c:pt idx="294">
                  <c:v>295.0</c:v>
                </c:pt>
                <c:pt idx="295">
                  <c:v>296.0</c:v>
                </c:pt>
                <c:pt idx="296">
                  <c:v>297.0</c:v>
                </c:pt>
                <c:pt idx="297">
                  <c:v>298.0</c:v>
                </c:pt>
                <c:pt idx="298">
                  <c:v>299.0</c:v>
                </c:pt>
                <c:pt idx="299">
                  <c:v>300.0</c:v>
                </c:pt>
                <c:pt idx="300">
                  <c:v>301.0</c:v>
                </c:pt>
                <c:pt idx="301">
                  <c:v>302.0</c:v>
                </c:pt>
                <c:pt idx="302">
                  <c:v>303.0</c:v>
                </c:pt>
                <c:pt idx="303">
                  <c:v>304.0</c:v>
                </c:pt>
                <c:pt idx="304">
                  <c:v>305.0</c:v>
                </c:pt>
                <c:pt idx="305">
                  <c:v>306.0</c:v>
                </c:pt>
                <c:pt idx="306">
                  <c:v>307.0</c:v>
                </c:pt>
                <c:pt idx="307">
                  <c:v>308.0</c:v>
                </c:pt>
                <c:pt idx="308">
                  <c:v>309.0</c:v>
                </c:pt>
                <c:pt idx="309">
                  <c:v>310.0</c:v>
                </c:pt>
                <c:pt idx="310">
                  <c:v>311.0</c:v>
                </c:pt>
                <c:pt idx="311">
                  <c:v>312.0</c:v>
                </c:pt>
                <c:pt idx="312">
                  <c:v>313.0</c:v>
                </c:pt>
                <c:pt idx="313">
                  <c:v>314.0</c:v>
                </c:pt>
                <c:pt idx="314">
                  <c:v>315.0</c:v>
                </c:pt>
                <c:pt idx="315">
                  <c:v>316.0</c:v>
                </c:pt>
                <c:pt idx="316">
                  <c:v>317.0</c:v>
                </c:pt>
                <c:pt idx="317">
                  <c:v>318.0</c:v>
                </c:pt>
                <c:pt idx="318">
                  <c:v>319.0</c:v>
                </c:pt>
                <c:pt idx="319">
                  <c:v>320.0</c:v>
                </c:pt>
                <c:pt idx="320">
                  <c:v>321.0</c:v>
                </c:pt>
                <c:pt idx="321">
                  <c:v>322.0</c:v>
                </c:pt>
                <c:pt idx="322">
                  <c:v>323.0</c:v>
                </c:pt>
                <c:pt idx="323">
                  <c:v>324.0</c:v>
                </c:pt>
                <c:pt idx="324">
                  <c:v>325.0</c:v>
                </c:pt>
                <c:pt idx="325">
                  <c:v>326.0</c:v>
                </c:pt>
                <c:pt idx="326">
                  <c:v>327.0</c:v>
                </c:pt>
                <c:pt idx="327">
                  <c:v>328.0</c:v>
                </c:pt>
                <c:pt idx="328">
                  <c:v>329.0</c:v>
                </c:pt>
                <c:pt idx="329">
                  <c:v>330.0</c:v>
                </c:pt>
                <c:pt idx="330">
                  <c:v>331.0</c:v>
                </c:pt>
                <c:pt idx="331">
                  <c:v>332.0</c:v>
                </c:pt>
                <c:pt idx="332">
                  <c:v>333.0</c:v>
                </c:pt>
                <c:pt idx="333">
                  <c:v>334.0</c:v>
                </c:pt>
                <c:pt idx="334">
                  <c:v>335.0</c:v>
                </c:pt>
                <c:pt idx="335">
                  <c:v>336.0</c:v>
                </c:pt>
                <c:pt idx="336">
                  <c:v>337.0</c:v>
                </c:pt>
                <c:pt idx="337">
                  <c:v>338.0</c:v>
                </c:pt>
                <c:pt idx="338">
                  <c:v>339.0</c:v>
                </c:pt>
                <c:pt idx="339">
                  <c:v>340.0</c:v>
                </c:pt>
                <c:pt idx="340">
                  <c:v>341.0</c:v>
                </c:pt>
                <c:pt idx="341">
                  <c:v>342.0</c:v>
                </c:pt>
                <c:pt idx="342">
                  <c:v>343.0</c:v>
                </c:pt>
                <c:pt idx="343">
                  <c:v>344.0</c:v>
                </c:pt>
                <c:pt idx="344">
                  <c:v>345.0</c:v>
                </c:pt>
                <c:pt idx="345">
                  <c:v>346.0</c:v>
                </c:pt>
                <c:pt idx="346">
                  <c:v>347.0</c:v>
                </c:pt>
                <c:pt idx="347">
                  <c:v>348.0</c:v>
                </c:pt>
                <c:pt idx="348">
                  <c:v>349.0</c:v>
                </c:pt>
                <c:pt idx="349">
                  <c:v>350.0</c:v>
                </c:pt>
                <c:pt idx="350">
                  <c:v>351.0</c:v>
                </c:pt>
                <c:pt idx="351">
                  <c:v>352.0</c:v>
                </c:pt>
                <c:pt idx="352">
                  <c:v>353.0</c:v>
                </c:pt>
                <c:pt idx="353">
                  <c:v>354.0</c:v>
                </c:pt>
                <c:pt idx="354">
                  <c:v>355.0</c:v>
                </c:pt>
                <c:pt idx="355">
                  <c:v>356.0</c:v>
                </c:pt>
                <c:pt idx="356">
                  <c:v>357.0</c:v>
                </c:pt>
                <c:pt idx="357">
                  <c:v>358.0</c:v>
                </c:pt>
                <c:pt idx="358">
                  <c:v>359.0</c:v>
                </c:pt>
                <c:pt idx="359">
                  <c:v>360.0</c:v>
                </c:pt>
                <c:pt idx="360">
                  <c:v>361.0</c:v>
                </c:pt>
                <c:pt idx="361">
                  <c:v>362.0</c:v>
                </c:pt>
                <c:pt idx="362">
                  <c:v>363.0</c:v>
                </c:pt>
                <c:pt idx="363">
                  <c:v>364.0</c:v>
                </c:pt>
                <c:pt idx="364">
                  <c:v>365.0</c:v>
                </c:pt>
                <c:pt idx="365">
                  <c:v>366.0</c:v>
                </c:pt>
                <c:pt idx="366">
                  <c:v>367.0</c:v>
                </c:pt>
                <c:pt idx="367">
                  <c:v>368.0</c:v>
                </c:pt>
                <c:pt idx="368">
                  <c:v>369.0</c:v>
                </c:pt>
                <c:pt idx="369">
                  <c:v>370.0</c:v>
                </c:pt>
                <c:pt idx="370">
                  <c:v>371.0</c:v>
                </c:pt>
                <c:pt idx="371">
                  <c:v>372.0</c:v>
                </c:pt>
                <c:pt idx="372">
                  <c:v>373.0</c:v>
                </c:pt>
                <c:pt idx="373">
                  <c:v>374.0</c:v>
                </c:pt>
                <c:pt idx="374">
                  <c:v>375.0</c:v>
                </c:pt>
                <c:pt idx="375">
                  <c:v>376.0</c:v>
                </c:pt>
                <c:pt idx="376">
                  <c:v>377.0</c:v>
                </c:pt>
                <c:pt idx="377">
                  <c:v>378.0</c:v>
                </c:pt>
                <c:pt idx="378">
                  <c:v>379.0</c:v>
                </c:pt>
                <c:pt idx="379">
                  <c:v>380.0</c:v>
                </c:pt>
                <c:pt idx="380">
                  <c:v>381.0</c:v>
                </c:pt>
                <c:pt idx="381">
                  <c:v>382.0</c:v>
                </c:pt>
                <c:pt idx="382">
                  <c:v>383.0</c:v>
                </c:pt>
                <c:pt idx="383">
                  <c:v>384.0</c:v>
                </c:pt>
                <c:pt idx="384">
                  <c:v>385.0</c:v>
                </c:pt>
                <c:pt idx="385">
                  <c:v>386.0</c:v>
                </c:pt>
                <c:pt idx="386">
                  <c:v>387.0</c:v>
                </c:pt>
                <c:pt idx="387">
                  <c:v>388.0</c:v>
                </c:pt>
                <c:pt idx="388">
                  <c:v>389.0</c:v>
                </c:pt>
                <c:pt idx="389">
                  <c:v>390.0</c:v>
                </c:pt>
                <c:pt idx="390">
                  <c:v>391.0</c:v>
                </c:pt>
                <c:pt idx="391">
                  <c:v>392.0</c:v>
                </c:pt>
                <c:pt idx="392">
                  <c:v>393.0</c:v>
                </c:pt>
                <c:pt idx="393">
                  <c:v>394.0</c:v>
                </c:pt>
                <c:pt idx="394">
                  <c:v>395.0</c:v>
                </c:pt>
                <c:pt idx="395">
                  <c:v>396.0</c:v>
                </c:pt>
                <c:pt idx="396">
                  <c:v>397.0</c:v>
                </c:pt>
                <c:pt idx="397">
                  <c:v>398.0</c:v>
                </c:pt>
                <c:pt idx="398">
                  <c:v>399.0</c:v>
                </c:pt>
                <c:pt idx="399">
                  <c:v>400.0</c:v>
                </c:pt>
                <c:pt idx="400">
                  <c:v>401.0</c:v>
                </c:pt>
                <c:pt idx="401">
                  <c:v>402.0</c:v>
                </c:pt>
                <c:pt idx="402">
                  <c:v>403.0</c:v>
                </c:pt>
                <c:pt idx="403">
                  <c:v>404.0</c:v>
                </c:pt>
                <c:pt idx="404">
                  <c:v>405.0</c:v>
                </c:pt>
                <c:pt idx="405">
                  <c:v>406.0</c:v>
                </c:pt>
                <c:pt idx="406">
                  <c:v>407.0</c:v>
                </c:pt>
                <c:pt idx="407">
                  <c:v>408.0</c:v>
                </c:pt>
                <c:pt idx="408">
                  <c:v>409.0</c:v>
                </c:pt>
                <c:pt idx="409">
                  <c:v>410.0</c:v>
                </c:pt>
                <c:pt idx="410">
                  <c:v>411.0</c:v>
                </c:pt>
                <c:pt idx="411">
                  <c:v>412.0</c:v>
                </c:pt>
                <c:pt idx="412">
                  <c:v>413.0</c:v>
                </c:pt>
                <c:pt idx="413">
                  <c:v>414.0</c:v>
                </c:pt>
                <c:pt idx="414">
                  <c:v>415.0</c:v>
                </c:pt>
                <c:pt idx="415">
                  <c:v>416.0</c:v>
                </c:pt>
                <c:pt idx="416">
                  <c:v>417.0</c:v>
                </c:pt>
                <c:pt idx="417">
                  <c:v>418.0</c:v>
                </c:pt>
                <c:pt idx="418">
                  <c:v>419.0</c:v>
                </c:pt>
                <c:pt idx="419">
                  <c:v>420.0</c:v>
                </c:pt>
                <c:pt idx="420">
                  <c:v>421.0</c:v>
                </c:pt>
                <c:pt idx="421">
                  <c:v>422.0</c:v>
                </c:pt>
                <c:pt idx="422">
                  <c:v>423.0</c:v>
                </c:pt>
                <c:pt idx="423">
                  <c:v>424.0</c:v>
                </c:pt>
                <c:pt idx="424">
                  <c:v>425.0</c:v>
                </c:pt>
                <c:pt idx="425">
                  <c:v>426.0</c:v>
                </c:pt>
                <c:pt idx="426">
                  <c:v>427.0</c:v>
                </c:pt>
                <c:pt idx="427">
                  <c:v>428.0</c:v>
                </c:pt>
                <c:pt idx="428">
                  <c:v>429.0</c:v>
                </c:pt>
                <c:pt idx="429">
                  <c:v>430.0</c:v>
                </c:pt>
                <c:pt idx="430">
                  <c:v>431.0</c:v>
                </c:pt>
                <c:pt idx="431">
                  <c:v>432.0</c:v>
                </c:pt>
                <c:pt idx="432">
                  <c:v>433.0</c:v>
                </c:pt>
                <c:pt idx="433">
                  <c:v>434.0</c:v>
                </c:pt>
                <c:pt idx="434">
                  <c:v>435.0</c:v>
                </c:pt>
                <c:pt idx="435">
                  <c:v>436.0</c:v>
                </c:pt>
                <c:pt idx="436">
                  <c:v>437.0</c:v>
                </c:pt>
                <c:pt idx="437">
                  <c:v>438.0</c:v>
                </c:pt>
                <c:pt idx="438">
                  <c:v>439.0</c:v>
                </c:pt>
                <c:pt idx="439">
                  <c:v>440.0</c:v>
                </c:pt>
                <c:pt idx="440">
                  <c:v>441.0</c:v>
                </c:pt>
                <c:pt idx="441">
                  <c:v>442.0</c:v>
                </c:pt>
                <c:pt idx="442">
                  <c:v>443.0</c:v>
                </c:pt>
                <c:pt idx="443">
                  <c:v>444.0</c:v>
                </c:pt>
                <c:pt idx="444">
                  <c:v>445.0</c:v>
                </c:pt>
                <c:pt idx="445">
                  <c:v>446.0</c:v>
                </c:pt>
                <c:pt idx="446">
                  <c:v>447.0</c:v>
                </c:pt>
                <c:pt idx="447">
                  <c:v>448.0</c:v>
                </c:pt>
                <c:pt idx="448">
                  <c:v>449.0</c:v>
                </c:pt>
                <c:pt idx="449">
                  <c:v>450.0</c:v>
                </c:pt>
                <c:pt idx="450">
                  <c:v>451.0</c:v>
                </c:pt>
                <c:pt idx="451">
                  <c:v>452.0</c:v>
                </c:pt>
                <c:pt idx="452">
                  <c:v>453.0</c:v>
                </c:pt>
                <c:pt idx="453">
                  <c:v>454.0</c:v>
                </c:pt>
                <c:pt idx="454">
                  <c:v>455.0</c:v>
                </c:pt>
                <c:pt idx="455">
                  <c:v>456.0</c:v>
                </c:pt>
                <c:pt idx="456">
                  <c:v>457.0</c:v>
                </c:pt>
                <c:pt idx="457">
                  <c:v>458.0</c:v>
                </c:pt>
                <c:pt idx="458">
                  <c:v>459.0</c:v>
                </c:pt>
                <c:pt idx="459">
                  <c:v>460.0</c:v>
                </c:pt>
                <c:pt idx="460">
                  <c:v>461.0</c:v>
                </c:pt>
                <c:pt idx="461">
                  <c:v>462.0</c:v>
                </c:pt>
                <c:pt idx="462">
                  <c:v>463.0</c:v>
                </c:pt>
                <c:pt idx="463">
                  <c:v>464.0</c:v>
                </c:pt>
                <c:pt idx="464">
                  <c:v>465.0</c:v>
                </c:pt>
                <c:pt idx="465">
                  <c:v>466.0</c:v>
                </c:pt>
                <c:pt idx="466">
                  <c:v>467.0</c:v>
                </c:pt>
                <c:pt idx="467">
                  <c:v>468.0</c:v>
                </c:pt>
                <c:pt idx="468">
                  <c:v>469.0</c:v>
                </c:pt>
                <c:pt idx="469">
                  <c:v>470.0</c:v>
                </c:pt>
                <c:pt idx="470">
                  <c:v>471.0</c:v>
                </c:pt>
                <c:pt idx="471">
                  <c:v>472.0</c:v>
                </c:pt>
                <c:pt idx="472">
                  <c:v>473.0</c:v>
                </c:pt>
                <c:pt idx="473">
                  <c:v>474.0</c:v>
                </c:pt>
                <c:pt idx="474">
                  <c:v>475.0</c:v>
                </c:pt>
                <c:pt idx="475">
                  <c:v>476.0</c:v>
                </c:pt>
                <c:pt idx="476">
                  <c:v>477.0</c:v>
                </c:pt>
                <c:pt idx="477">
                  <c:v>478.0</c:v>
                </c:pt>
                <c:pt idx="478">
                  <c:v>479.0</c:v>
                </c:pt>
                <c:pt idx="479">
                  <c:v>480.0</c:v>
                </c:pt>
                <c:pt idx="480">
                  <c:v>481.0</c:v>
                </c:pt>
                <c:pt idx="481">
                  <c:v>482.0</c:v>
                </c:pt>
                <c:pt idx="482">
                  <c:v>483.0</c:v>
                </c:pt>
                <c:pt idx="483">
                  <c:v>484.0</c:v>
                </c:pt>
                <c:pt idx="484">
                  <c:v>485.0</c:v>
                </c:pt>
                <c:pt idx="485">
                  <c:v>486.0</c:v>
                </c:pt>
                <c:pt idx="486">
                  <c:v>487.0</c:v>
                </c:pt>
                <c:pt idx="487">
                  <c:v>488.0</c:v>
                </c:pt>
                <c:pt idx="488">
                  <c:v>489.0</c:v>
                </c:pt>
                <c:pt idx="489">
                  <c:v>490.0</c:v>
                </c:pt>
                <c:pt idx="490">
                  <c:v>491.0</c:v>
                </c:pt>
                <c:pt idx="491">
                  <c:v>492.0</c:v>
                </c:pt>
                <c:pt idx="492">
                  <c:v>493.0</c:v>
                </c:pt>
                <c:pt idx="493">
                  <c:v>494.0</c:v>
                </c:pt>
                <c:pt idx="494">
                  <c:v>495.0</c:v>
                </c:pt>
                <c:pt idx="495">
                  <c:v>496.0</c:v>
                </c:pt>
                <c:pt idx="496">
                  <c:v>497.0</c:v>
                </c:pt>
                <c:pt idx="497">
                  <c:v>498.0</c:v>
                </c:pt>
                <c:pt idx="498">
                  <c:v>499.0</c:v>
                </c:pt>
                <c:pt idx="499">
                  <c:v>500.0</c:v>
                </c:pt>
                <c:pt idx="500">
                  <c:v>501.0</c:v>
                </c:pt>
                <c:pt idx="501">
                  <c:v>502.0</c:v>
                </c:pt>
                <c:pt idx="502">
                  <c:v>503.0</c:v>
                </c:pt>
                <c:pt idx="503">
                  <c:v>504.0</c:v>
                </c:pt>
                <c:pt idx="504">
                  <c:v>505.0</c:v>
                </c:pt>
                <c:pt idx="505">
                  <c:v>506.0</c:v>
                </c:pt>
                <c:pt idx="506">
                  <c:v>507.0</c:v>
                </c:pt>
                <c:pt idx="507">
                  <c:v>508.0</c:v>
                </c:pt>
                <c:pt idx="508">
                  <c:v>509.0</c:v>
                </c:pt>
                <c:pt idx="509">
                  <c:v>510.0</c:v>
                </c:pt>
                <c:pt idx="510">
                  <c:v>511.0</c:v>
                </c:pt>
                <c:pt idx="511">
                  <c:v>512.0</c:v>
                </c:pt>
                <c:pt idx="512">
                  <c:v>513.0</c:v>
                </c:pt>
                <c:pt idx="513">
                  <c:v>514.0</c:v>
                </c:pt>
                <c:pt idx="514">
                  <c:v>515.0</c:v>
                </c:pt>
                <c:pt idx="515">
                  <c:v>516.0</c:v>
                </c:pt>
                <c:pt idx="516">
                  <c:v>517.0</c:v>
                </c:pt>
                <c:pt idx="517">
                  <c:v>518.0</c:v>
                </c:pt>
                <c:pt idx="518">
                  <c:v>519.0</c:v>
                </c:pt>
                <c:pt idx="519">
                  <c:v>520.0</c:v>
                </c:pt>
                <c:pt idx="520">
                  <c:v>521.0</c:v>
                </c:pt>
                <c:pt idx="521">
                  <c:v>522.0</c:v>
                </c:pt>
                <c:pt idx="522">
                  <c:v>523.0</c:v>
                </c:pt>
                <c:pt idx="523">
                  <c:v>524.0</c:v>
                </c:pt>
                <c:pt idx="524">
                  <c:v>525.0</c:v>
                </c:pt>
                <c:pt idx="525">
                  <c:v>526.0</c:v>
                </c:pt>
                <c:pt idx="526">
                  <c:v>527.0</c:v>
                </c:pt>
                <c:pt idx="527">
                  <c:v>528.0</c:v>
                </c:pt>
                <c:pt idx="528">
                  <c:v>529.0</c:v>
                </c:pt>
                <c:pt idx="529">
                  <c:v>530.0</c:v>
                </c:pt>
                <c:pt idx="530">
                  <c:v>531.0</c:v>
                </c:pt>
                <c:pt idx="531">
                  <c:v>532.0</c:v>
                </c:pt>
                <c:pt idx="532">
                  <c:v>533.0</c:v>
                </c:pt>
                <c:pt idx="533">
                  <c:v>534.0</c:v>
                </c:pt>
                <c:pt idx="534">
                  <c:v>535.0</c:v>
                </c:pt>
                <c:pt idx="535">
                  <c:v>536.0</c:v>
                </c:pt>
                <c:pt idx="536">
                  <c:v>537.0</c:v>
                </c:pt>
                <c:pt idx="537">
                  <c:v>538.0</c:v>
                </c:pt>
                <c:pt idx="538">
                  <c:v>539.0</c:v>
                </c:pt>
                <c:pt idx="539">
                  <c:v>540.0</c:v>
                </c:pt>
                <c:pt idx="540">
                  <c:v>541.0</c:v>
                </c:pt>
                <c:pt idx="541">
                  <c:v>542.0</c:v>
                </c:pt>
                <c:pt idx="542">
                  <c:v>543.0</c:v>
                </c:pt>
                <c:pt idx="543">
                  <c:v>544.0</c:v>
                </c:pt>
                <c:pt idx="544">
                  <c:v>545.0</c:v>
                </c:pt>
                <c:pt idx="545">
                  <c:v>546.0</c:v>
                </c:pt>
                <c:pt idx="546">
                  <c:v>547.0</c:v>
                </c:pt>
                <c:pt idx="547">
                  <c:v>548.0</c:v>
                </c:pt>
                <c:pt idx="548">
                  <c:v>549.0</c:v>
                </c:pt>
                <c:pt idx="549">
                  <c:v>550.0</c:v>
                </c:pt>
                <c:pt idx="550">
                  <c:v>551.0</c:v>
                </c:pt>
                <c:pt idx="551">
                  <c:v>552.0</c:v>
                </c:pt>
                <c:pt idx="552">
                  <c:v>553.0</c:v>
                </c:pt>
                <c:pt idx="553">
                  <c:v>554.0</c:v>
                </c:pt>
                <c:pt idx="554">
                  <c:v>555.0</c:v>
                </c:pt>
                <c:pt idx="555">
                  <c:v>556.0</c:v>
                </c:pt>
                <c:pt idx="556">
                  <c:v>557.0</c:v>
                </c:pt>
                <c:pt idx="557">
                  <c:v>558.0</c:v>
                </c:pt>
                <c:pt idx="558">
                  <c:v>559.0</c:v>
                </c:pt>
                <c:pt idx="559">
                  <c:v>560.0</c:v>
                </c:pt>
                <c:pt idx="560">
                  <c:v>561.0</c:v>
                </c:pt>
                <c:pt idx="561">
                  <c:v>562.0</c:v>
                </c:pt>
                <c:pt idx="562">
                  <c:v>563.0</c:v>
                </c:pt>
                <c:pt idx="563">
                  <c:v>564.0</c:v>
                </c:pt>
                <c:pt idx="564">
                  <c:v>565.0</c:v>
                </c:pt>
                <c:pt idx="565">
                  <c:v>566.0</c:v>
                </c:pt>
                <c:pt idx="566">
                  <c:v>567.0</c:v>
                </c:pt>
                <c:pt idx="567">
                  <c:v>568.0</c:v>
                </c:pt>
                <c:pt idx="568">
                  <c:v>569.0</c:v>
                </c:pt>
                <c:pt idx="569">
                  <c:v>570.0</c:v>
                </c:pt>
                <c:pt idx="570">
                  <c:v>571.0</c:v>
                </c:pt>
                <c:pt idx="571">
                  <c:v>572.0</c:v>
                </c:pt>
                <c:pt idx="572">
                  <c:v>573.0</c:v>
                </c:pt>
                <c:pt idx="573">
                  <c:v>574.0</c:v>
                </c:pt>
                <c:pt idx="574">
                  <c:v>575.0</c:v>
                </c:pt>
                <c:pt idx="575">
                  <c:v>576.0</c:v>
                </c:pt>
                <c:pt idx="576">
                  <c:v>577.0</c:v>
                </c:pt>
                <c:pt idx="577">
                  <c:v>578.0</c:v>
                </c:pt>
                <c:pt idx="578">
                  <c:v>579.0</c:v>
                </c:pt>
                <c:pt idx="579">
                  <c:v>580.0</c:v>
                </c:pt>
                <c:pt idx="580">
                  <c:v>581.0</c:v>
                </c:pt>
                <c:pt idx="581">
                  <c:v>582.0</c:v>
                </c:pt>
                <c:pt idx="582">
                  <c:v>583.0</c:v>
                </c:pt>
                <c:pt idx="583">
                  <c:v>584.0</c:v>
                </c:pt>
                <c:pt idx="584">
                  <c:v>585.0</c:v>
                </c:pt>
                <c:pt idx="585">
                  <c:v>586.0</c:v>
                </c:pt>
                <c:pt idx="586">
                  <c:v>587.0</c:v>
                </c:pt>
                <c:pt idx="587">
                  <c:v>588.0</c:v>
                </c:pt>
                <c:pt idx="588">
                  <c:v>589.0</c:v>
                </c:pt>
                <c:pt idx="589">
                  <c:v>590.0</c:v>
                </c:pt>
                <c:pt idx="590">
                  <c:v>591.0</c:v>
                </c:pt>
                <c:pt idx="591">
                  <c:v>592.0</c:v>
                </c:pt>
                <c:pt idx="592">
                  <c:v>593.0</c:v>
                </c:pt>
                <c:pt idx="593">
                  <c:v>594.0</c:v>
                </c:pt>
                <c:pt idx="594">
                  <c:v>595.0</c:v>
                </c:pt>
                <c:pt idx="595">
                  <c:v>596.0</c:v>
                </c:pt>
                <c:pt idx="596">
                  <c:v>597.0</c:v>
                </c:pt>
                <c:pt idx="597">
                  <c:v>598.0</c:v>
                </c:pt>
                <c:pt idx="598">
                  <c:v>599.0</c:v>
                </c:pt>
                <c:pt idx="599">
                  <c:v>600.0</c:v>
                </c:pt>
                <c:pt idx="600">
                  <c:v>601.0</c:v>
                </c:pt>
                <c:pt idx="601">
                  <c:v>602.0</c:v>
                </c:pt>
                <c:pt idx="602">
                  <c:v>603.0</c:v>
                </c:pt>
                <c:pt idx="603">
                  <c:v>604.0</c:v>
                </c:pt>
                <c:pt idx="604">
                  <c:v>605.0</c:v>
                </c:pt>
                <c:pt idx="605">
                  <c:v>606.0</c:v>
                </c:pt>
                <c:pt idx="606">
                  <c:v>607.0</c:v>
                </c:pt>
                <c:pt idx="607">
                  <c:v>608.0</c:v>
                </c:pt>
                <c:pt idx="608">
                  <c:v>609.0</c:v>
                </c:pt>
                <c:pt idx="609">
                  <c:v>610.0</c:v>
                </c:pt>
                <c:pt idx="610">
                  <c:v>611.0</c:v>
                </c:pt>
                <c:pt idx="611">
                  <c:v>612.0</c:v>
                </c:pt>
                <c:pt idx="612">
                  <c:v>613.0</c:v>
                </c:pt>
                <c:pt idx="613">
                  <c:v>614.0</c:v>
                </c:pt>
                <c:pt idx="614">
                  <c:v>615.0</c:v>
                </c:pt>
                <c:pt idx="615">
                  <c:v>616.0</c:v>
                </c:pt>
                <c:pt idx="616">
                  <c:v>617.0</c:v>
                </c:pt>
                <c:pt idx="617">
                  <c:v>618.0</c:v>
                </c:pt>
                <c:pt idx="618">
                  <c:v>619.0</c:v>
                </c:pt>
                <c:pt idx="619">
                  <c:v>620.0</c:v>
                </c:pt>
                <c:pt idx="620">
                  <c:v>621.0</c:v>
                </c:pt>
                <c:pt idx="621">
                  <c:v>622.0</c:v>
                </c:pt>
                <c:pt idx="622">
                  <c:v>623.0</c:v>
                </c:pt>
                <c:pt idx="623">
                  <c:v>624.0</c:v>
                </c:pt>
                <c:pt idx="624">
                  <c:v>625.0</c:v>
                </c:pt>
                <c:pt idx="625">
                  <c:v>626.0</c:v>
                </c:pt>
                <c:pt idx="626">
                  <c:v>627.0</c:v>
                </c:pt>
                <c:pt idx="627">
                  <c:v>628.0</c:v>
                </c:pt>
                <c:pt idx="628">
                  <c:v>629.0</c:v>
                </c:pt>
                <c:pt idx="629">
                  <c:v>630.0</c:v>
                </c:pt>
                <c:pt idx="630">
                  <c:v>631.0</c:v>
                </c:pt>
                <c:pt idx="631">
                  <c:v>632.0</c:v>
                </c:pt>
                <c:pt idx="632">
                  <c:v>633.0</c:v>
                </c:pt>
                <c:pt idx="633">
                  <c:v>634.0</c:v>
                </c:pt>
                <c:pt idx="634">
                  <c:v>635.0</c:v>
                </c:pt>
                <c:pt idx="635">
                  <c:v>636.0</c:v>
                </c:pt>
                <c:pt idx="636">
                  <c:v>637.0</c:v>
                </c:pt>
                <c:pt idx="637">
                  <c:v>638.0</c:v>
                </c:pt>
                <c:pt idx="638">
                  <c:v>639.0</c:v>
                </c:pt>
                <c:pt idx="639">
                  <c:v>640.0</c:v>
                </c:pt>
                <c:pt idx="640">
                  <c:v>641.0</c:v>
                </c:pt>
                <c:pt idx="641">
                  <c:v>642.0</c:v>
                </c:pt>
                <c:pt idx="642">
                  <c:v>643.0</c:v>
                </c:pt>
                <c:pt idx="643">
                  <c:v>644.0</c:v>
                </c:pt>
                <c:pt idx="644">
                  <c:v>645.0</c:v>
                </c:pt>
                <c:pt idx="645">
                  <c:v>646.0</c:v>
                </c:pt>
                <c:pt idx="646">
                  <c:v>647.0</c:v>
                </c:pt>
                <c:pt idx="647">
                  <c:v>648.0</c:v>
                </c:pt>
                <c:pt idx="648">
                  <c:v>649.0</c:v>
                </c:pt>
                <c:pt idx="649">
                  <c:v>650.0</c:v>
                </c:pt>
                <c:pt idx="650">
                  <c:v>651.0</c:v>
                </c:pt>
                <c:pt idx="651">
                  <c:v>652.0</c:v>
                </c:pt>
                <c:pt idx="652">
                  <c:v>653.0</c:v>
                </c:pt>
                <c:pt idx="653">
                  <c:v>654.0</c:v>
                </c:pt>
                <c:pt idx="654">
                  <c:v>655.0</c:v>
                </c:pt>
                <c:pt idx="655">
                  <c:v>656.0</c:v>
                </c:pt>
                <c:pt idx="656">
                  <c:v>657.0</c:v>
                </c:pt>
                <c:pt idx="657">
                  <c:v>658.0</c:v>
                </c:pt>
                <c:pt idx="658">
                  <c:v>659.0</c:v>
                </c:pt>
                <c:pt idx="659">
                  <c:v>660.0</c:v>
                </c:pt>
                <c:pt idx="660">
                  <c:v>661.0</c:v>
                </c:pt>
                <c:pt idx="661">
                  <c:v>662.0</c:v>
                </c:pt>
                <c:pt idx="662">
                  <c:v>663.0</c:v>
                </c:pt>
                <c:pt idx="663">
                  <c:v>664.0</c:v>
                </c:pt>
                <c:pt idx="664">
                  <c:v>665.0</c:v>
                </c:pt>
                <c:pt idx="665">
                  <c:v>666.0</c:v>
                </c:pt>
                <c:pt idx="666">
                  <c:v>667.0</c:v>
                </c:pt>
                <c:pt idx="667">
                  <c:v>668.0</c:v>
                </c:pt>
                <c:pt idx="668">
                  <c:v>669.0</c:v>
                </c:pt>
                <c:pt idx="669">
                  <c:v>670.0</c:v>
                </c:pt>
                <c:pt idx="670">
                  <c:v>671.0</c:v>
                </c:pt>
                <c:pt idx="671">
                  <c:v>672.0</c:v>
                </c:pt>
                <c:pt idx="672">
                  <c:v>673.0</c:v>
                </c:pt>
                <c:pt idx="673">
                  <c:v>674.0</c:v>
                </c:pt>
                <c:pt idx="674">
                  <c:v>675.0</c:v>
                </c:pt>
                <c:pt idx="675">
                  <c:v>676.0</c:v>
                </c:pt>
                <c:pt idx="676">
                  <c:v>677.0</c:v>
                </c:pt>
                <c:pt idx="677">
                  <c:v>678.0</c:v>
                </c:pt>
                <c:pt idx="678">
                  <c:v>679.0</c:v>
                </c:pt>
                <c:pt idx="679">
                  <c:v>680.0</c:v>
                </c:pt>
                <c:pt idx="680">
                  <c:v>681.0</c:v>
                </c:pt>
                <c:pt idx="681">
                  <c:v>682.0</c:v>
                </c:pt>
                <c:pt idx="682">
                  <c:v>683.0</c:v>
                </c:pt>
                <c:pt idx="683">
                  <c:v>684.0</c:v>
                </c:pt>
                <c:pt idx="684">
                  <c:v>685.0</c:v>
                </c:pt>
                <c:pt idx="685">
                  <c:v>686.0</c:v>
                </c:pt>
                <c:pt idx="686">
                  <c:v>687.0</c:v>
                </c:pt>
                <c:pt idx="687">
                  <c:v>688.0</c:v>
                </c:pt>
                <c:pt idx="688">
                  <c:v>689.0</c:v>
                </c:pt>
                <c:pt idx="689">
                  <c:v>690.0</c:v>
                </c:pt>
                <c:pt idx="690">
                  <c:v>691.0</c:v>
                </c:pt>
                <c:pt idx="691">
                  <c:v>692.0</c:v>
                </c:pt>
                <c:pt idx="692">
                  <c:v>693.0</c:v>
                </c:pt>
                <c:pt idx="693">
                  <c:v>694.0</c:v>
                </c:pt>
                <c:pt idx="694">
                  <c:v>695.0</c:v>
                </c:pt>
                <c:pt idx="695">
                  <c:v>696.0</c:v>
                </c:pt>
                <c:pt idx="696">
                  <c:v>697.0</c:v>
                </c:pt>
                <c:pt idx="697">
                  <c:v>698.0</c:v>
                </c:pt>
                <c:pt idx="698">
                  <c:v>699.0</c:v>
                </c:pt>
                <c:pt idx="699">
                  <c:v>700.0</c:v>
                </c:pt>
                <c:pt idx="700">
                  <c:v>701.0</c:v>
                </c:pt>
                <c:pt idx="701">
                  <c:v>702.0</c:v>
                </c:pt>
                <c:pt idx="702">
                  <c:v>703.0</c:v>
                </c:pt>
                <c:pt idx="703">
                  <c:v>704.0</c:v>
                </c:pt>
                <c:pt idx="704">
                  <c:v>705.0</c:v>
                </c:pt>
                <c:pt idx="705">
                  <c:v>706.0</c:v>
                </c:pt>
                <c:pt idx="706">
                  <c:v>707.0</c:v>
                </c:pt>
                <c:pt idx="707">
                  <c:v>708.0</c:v>
                </c:pt>
                <c:pt idx="708">
                  <c:v>709.0</c:v>
                </c:pt>
                <c:pt idx="709">
                  <c:v>710.0</c:v>
                </c:pt>
                <c:pt idx="710">
                  <c:v>711.0</c:v>
                </c:pt>
                <c:pt idx="711">
                  <c:v>712.0</c:v>
                </c:pt>
                <c:pt idx="712">
                  <c:v>713.0</c:v>
                </c:pt>
                <c:pt idx="713">
                  <c:v>714.0</c:v>
                </c:pt>
                <c:pt idx="714">
                  <c:v>715.0</c:v>
                </c:pt>
                <c:pt idx="715">
                  <c:v>716.0</c:v>
                </c:pt>
                <c:pt idx="716">
                  <c:v>717.0</c:v>
                </c:pt>
                <c:pt idx="717">
                  <c:v>718.0</c:v>
                </c:pt>
                <c:pt idx="718">
                  <c:v>719.0</c:v>
                </c:pt>
                <c:pt idx="719">
                  <c:v>720.0</c:v>
                </c:pt>
                <c:pt idx="720">
                  <c:v>721.0</c:v>
                </c:pt>
                <c:pt idx="721">
                  <c:v>722.0</c:v>
                </c:pt>
                <c:pt idx="722">
                  <c:v>723.0</c:v>
                </c:pt>
                <c:pt idx="723">
                  <c:v>724.0</c:v>
                </c:pt>
                <c:pt idx="724">
                  <c:v>725.0</c:v>
                </c:pt>
                <c:pt idx="725">
                  <c:v>726.0</c:v>
                </c:pt>
                <c:pt idx="726">
                  <c:v>727.0</c:v>
                </c:pt>
                <c:pt idx="727">
                  <c:v>728.0</c:v>
                </c:pt>
                <c:pt idx="728">
                  <c:v>729.0</c:v>
                </c:pt>
                <c:pt idx="729">
                  <c:v>730.0</c:v>
                </c:pt>
                <c:pt idx="730">
                  <c:v>731.0</c:v>
                </c:pt>
                <c:pt idx="731">
                  <c:v>732.0</c:v>
                </c:pt>
                <c:pt idx="732">
                  <c:v>733.0</c:v>
                </c:pt>
                <c:pt idx="733">
                  <c:v>734.0</c:v>
                </c:pt>
                <c:pt idx="734">
                  <c:v>735.0</c:v>
                </c:pt>
                <c:pt idx="735">
                  <c:v>736.0</c:v>
                </c:pt>
                <c:pt idx="736">
                  <c:v>737.0</c:v>
                </c:pt>
                <c:pt idx="737">
                  <c:v>738.0</c:v>
                </c:pt>
                <c:pt idx="738">
                  <c:v>739.0</c:v>
                </c:pt>
                <c:pt idx="739">
                  <c:v>740.0</c:v>
                </c:pt>
                <c:pt idx="740">
                  <c:v>741.0</c:v>
                </c:pt>
                <c:pt idx="741">
                  <c:v>742.0</c:v>
                </c:pt>
                <c:pt idx="742">
                  <c:v>743.0</c:v>
                </c:pt>
                <c:pt idx="743">
                  <c:v>744.0</c:v>
                </c:pt>
                <c:pt idx="744">
                  <c:v>745.0</c:v>
                </c:pt>
                <c:pt idx="745">
                  <c:v>746.0</c:v>
                </c:pt>
                <c:pt idx="746">
                  <c:v>747.0</c:v>
                </c:pt>
                <c:pt idx="747">
                  <c:v>748.0</c:v>
                </c:pt>
                <c:pt idx="748">
                  <c:v>749.0</c:v>
                </c:pt>
                <c:pt idx="749">
                  <c:v>750.0</c:v>
                </c:pt>
                <c:pt idx="750">
                  <c:v>751.0</c:v>
                </c:pt>
                <c:pt idx="751">
                  <c:v>752.0</c:v>
                </c:pt>
                <c:pt idx="752">
                  <c:v>753.0</c:v>
                </c:pt>
                <c:pt idx="753">
                  <c:v>754.0</c:v>
                </c:pt>
                <c:pt idx="754">
                  <c:v>755.0</c:v>
                </c:pt>
                <c:pt idx="755">
                  <c:v>756.0</c:v>
                </c:pt>
                <c:pt idx="756">
                  <c:v>757.0</c:v>
                </c:pt>
                <c:pt idx="757">
                  <c:v>758.0</c:v>
                </c:pt>
                <c:pt idx="758">
                  <c:v>759.0</c:v>
                </c:pt>
                <c:pt idx="759">
                  <c:v>760.0</c:v>
                </c:pt>
                <c:pt idx="760">
                  <c:v>761.0</c:v>
                </c:pt>
                <c:pt idx="761">
                  <c:v>762.0</c:v>
                </c:pt>
                <c:pt idx="762">
                  <c:v>763.0</c:v>
                </c:pt>
                <c:pt idx="763">
                  <c:v>764.0</c:v>
                </c:pt>
                <c:pt idx="764">
                  <c:v>765.0</c:v>
                </c:pt>
                <c:pt idx="765">
                  <c:v>766.0</c:v>
                </c:pt>
                <c:pt idx="766">
                  <c:v>767.0</c:v>
                </c:pt>
                <c:pt idx="767">
                  <c:v>768.0</c:v>
                </c:pt>
                <c:pt idx="768">
                  <c:v>769.0</c:v>
                </c:pt>
                <c:pt idx="769">
                  <c:v>770.0</c:v>
                </c:pt>
                <c:pt idx="770">
                  <c:v>771.0</c:v>
                </c:pt>
                <c:pt idx="771">
                  <c:v>772.0</c:v>
                </c:pt>
                <c:pt idx="772">
                  <c:v>773.0</c:v>
                </c:pt>
                <c:pt idx="773">
                  <c:v>774.0</c:v>
                </c:pt>
                <c:pt idx="774">
                  <c:v>775.0</c:v>
                </c:pt>
                <c:pt idx="775">
                  <c:v>776.0</c:v>
                </c:pt>
                <c:pt idx="776">
                  <c:v>777.0</c:v>
                </c:pt>
                <c:pt idx="777">
                  <c:v>778.0</c:v>
                </c:pt>
                <c:pt idx="778">
                  <c:v>779.0</c:v>
                </c:pt>
                <c:pt idx="779">
                  <c:v>780.0</c:v>
                </c:pt>
                <c:pt idx="780">
                  <c:v>781.0</c:v>
                </c:pt>
                <c:pt idx="781">
                  <c:v>782.0</c:v>
                </c:pt>
                <c:pt idx="782">
                  <c:v>783.0</c:v>
                </c:pt>
                <c:pt idx="783">
                  <c:v>784.0</c:v>
                </c:pt>
                <c:pt idx="784">
                  <c:v>785.0</c:v>
                </c:pt>
                <c:pt idx="785">
                  <c:v>786.0</c:v>
                </c:pt>
                <c:pt idx="786">
                  <c:v>787.0</c:v>
                </c:pt>
                <c:pt idx="787">
                  <c:v>788.0</c:v>
                </c:pt>
                <c:pt idx="788">
                  <c:v>789.0</c:v>
                </c:pt>
                <c:pt idx="789">
                  <c:v>790.0</c:v>
                </c:pt>
                <c:pt idx="790">
                  <c:v>791.0</c:v>
                </c:pt>
                <c:pt idx="791">
                  <c:v>792.0</c:v>
                </c:pt>
                <c:pt idx="792">
                  <c:v>793.0</c:v>
                </c:pt>
                <c:pt idx="793">
                  <c:v>794.0</c:v>
                </c:pt>
                <c:pt idx="794">
                  <c:v>795.0</c:v>
                </c:pt>
                <c:pt idx="795">
                  <c:v>796.0</c:v>
                </c:pt>
                <c:pt idx="796">
                  <c:v>797.0</c:v>
                </c:pt>
                <c:pt idx="797">
                  <c:v>798.0</c:v>
                </c:pt>
                <c:pt idx="798">
                  <c:v>799.0</c:v>
                </c:pt>
                <c:pt idx="799">
                  <c:v>800.0</c:v>
                </c:pt>
                <c:pt idx="800">
                  <c:v>801.0</c:v>
                </c:pt>
                <c:pt idx="801">
                  <c:v>802.0</c:v>
                </c:pt>
                <c:pt idx="802">
                  <c:v>803.0</c:v>
                </c:pt>
                <c:pt idx="803">
                  <c:v>804.0</c:v>
                </c:pt>
                <c:pt idx="804">
                  <c:v>805.0</c:v>
                </c:pt>
                <c:pt idx="805">
                  <c:v>806.0</c:v>
                </c:pt>
                <c:pt idx="806">
                  <c:v>807.0</c:v>
                </c:pt>
                <c:pt idx="807">
                  <c:v>808.0</c:v>
                </c:pt>
                <c:pt idx="808">
                  <c:v>809.0</c:v>
                </c:pt>
                <c:pt idx="809">
                  <c:v>810.0</c:v>
                </c:pt>
                <c:pt idx="810">
                  <c:v>811.0</c:v>
                </c:pt>
                <c:pt idx="811">
                  <c:v>812.0</c:v>
                </c:pt>
                <c:pt idx="812">
                  <c:v>813.0</c:v>
                </c:pt>
                <c:pt idx="813">
                  <c:v>814.0</c:v>
                </c:pt>
                <c:pt idx="814">
                  <c:v>815.0</c:v>
                </c:pt>
                <c:pt idx="815">
                  <c:v>816.0</c:v>
                </c:pt>
                <c:pt idx="816">
                  <c:v>817.0</c:v>
                </c:pt>
                <c:pt idx="817">
                  <c:v>818.0</c:v>
                </c:pt>
                <c:pt idx="818">
                  <c:v>819.0</c:v>
                </c:pt>
                <c:pt idx="819">
                  <c:v>820.0</c:v>
                </c:pt>
                <c:pt idx="820">
                  <c:v>821.0</c:v>
                </c:pt>
                <c:pt idx="821">
                  <c:v>822.0</c:v>
                </c:pt>
                <c:pt idx="822">
                  <c:v>823.0</c:v>
                </c:pt>
                <c:pt idx="823">
                  <c:v>824.0</c:v>
                </c:pt>
                <c:pt idx="824">
                  <c:v>825.0</c:v>
                </c:pt>
                <c:pt idx="825">
                  <c:v>826.0</c:v>
                </c:pt>
                <c:pt idx="826">
                  <c:v>827.0</c:v>
                </c:pt>
                <c:pt idx="827">
                  <c:v>828.0</c:v>
                </c:pt>
                <c:pt idx="828">
                  <c:v>829.0</c:v>
                </c:pt>
                <c:pt idx="829">
                  <c:v>830.0</c:v>
                </c:pt>
                <c:pt idx="830">
                  <c:v>831.0</c:v>
                </c:pt>
                <c:pt idx="831">
                  <c:v>832.0</c:v>
                </c:pt>
                <c:pt idx="832">
                  <c:v>833.0</c:v>
                </c:pt>
                <c:pt idx="833">
                  <c:v>834.0</c:v>
                </c:pt>
                <c:pt idx="834">
                  <c:v>835.0</c:v>
                </c:pt>
                <c:pt idx="835">
                  <c:v>836.0</c:v>
                </c:pt>
                <c:pt idx="836">
                  <c:v>837.0</c:v>
                </c:pt>
                <c:pt idx="837">
                  <c:v>838.0</c:v>
                </c:pt>
                <c:pt idx="838">
                  <c:v>839.0</c:v>
                </c:pt>
                <c:pt idx="839">
                  <c:v>840.0</c:v>
                </c:pt>
                <c:pt idx="840">
                  <c:v>841.0</c:v>
                </c:pt>
                <c:pt idx="841">
                  <c:v>842.0</c:v>
                </c:pt>
                <c:pt idx="842">
                  <c:v>843.0</c:v>
                </c:pt>
                <c:pt idx="843">
                  <c:v>844.0</c:v>
                </c:pt>
                <c:pt idx="844">
                  <c:v>845.0</c:v>
                </c:pt>
                <c:pt idx="845">
                  <c:v>846.0</c:v>
                </c:pt>
                <c:pt idx="846">
                  <c:v>847.0</c:v>
                </c:pt>
                <c:pt idx="847">
                  <c:v>848.0</c:v>
                </c:pt>
                <c:pt idx="848">
                  <c:v>849.0</c:v>
                </c:pt>
                <c:pt idx="849">
                  <c:v>850.0</c:v>
                </c:pt>
                <c:pt idx="850">
                  <c:v>851.0</c:v>
                </c:pt>
                <c:pt idx="851">
                  <c:v>852.0</c:v>
                </c:pt>
                <c:pt idx="852">
                  <c:v>853.0</c:v>
                </c:pt>
                <c:pt idx="853">
                  <c:v>854.0</c:v>
                </c:pt>
                <c:pt idx="854">
                  <c:v>855.0</c:v>
                </c:pt>
                <c:pt idx="855">
                  <c:v>856.0</c:v>
                </c:pt>
                <c:pt idx="856">
                  <c:v>857.0</c:v>
                </c:pt>
                <c:pt idx="857">
                  <c:v>858.0</c:v>
                </c:pt>
                <c:pt idx="858">
                  <c:v>859.0</c:v>
                </c:pt>
                <c:pt idx="859">
                  <c:v>860.0</c:v>
                </c:pt>
                <c:pt idx="860">
                  <c:v>861.0</c:v>
                </c:pt>
                <c:pt idx="861">
                  <c:v>862.0</c:v>
                </c:pt>
                <c:pt idx="862">
                  <c:v>863.0</c:v>
                </c:pt>
                <c:pt idx="863">
                  <c:v>864.0</c:v>
                </c:pt>
                <c:pt idx="864">
                  <c:v>865.0</c:v>
                </c:pt>
                <c:pt idx="865">
                  <c:v>866.0</c:v>
                </c:pt>
                <c:pt idx="866">
                  <c:v>867.0</c:v>
                </c:pt>
                <c:pt idx="867">
                  <c:v>868.0</c:v>
                </c:pt>
                <c:pt idx="868">
                  <c:v>869.0</c:v>
                </c:pt>
                <c:pt idx="869">
                  <c:v>870.0</c:v>
                </c:pt>
                <c:pt idx="870">
                  <c:v>871.0</c:v>
                </c:pt>
                <c:pt idx="871">
                  <c:v>872.0</c:v>
                </c:pt>
                <c:pt idx="872">
                  <c:v>873.0</c:v>
                </c:pt>
                <c:pt idx="873">
                  <c:v>874.0</c:v>
                </c:pt>
                <c:pt idx="874">
                  <c:v>875.0</c:v>
                </c:pt>
                <c:pt idx="875">
                  <c:v>876.0</c:v>
                </c:pt>
                <c:pt idx="876">
                  <c:v>877.0</c:v>
                </c:pt>
                <c:pt idx="877">
                  <c:v>878.0</c:v>
                </c:pt>
                <c:pt idx="878">
                  <c:v>879.0</c:v>
                </c:pt>
                <c:pt idx="879">
                  <c:v>880.0</c:v>
                </c:pt>
                <c:pt idx="880">
                  <c:v>881.0</c:v>
                </c:pt>
                <c:pt idx="881">
                  <c:v>882.0</c:v>
                </c:pt>
                <c:pt idx="882">
                  <c:v>883.0</c:v>
                </c:pt>
                <c:pt idx="883">
                  <c:v>884.0</c:v>
                </c:pt>
                <c:pt idx="884">
                  <c:v>885.0</c:v>
                </c:pt>
                <c:pt idx="885">
                  <c:v>886.0</c:v>
                </c:pt>
                <c:pt idx="886">
                  <c:v>887.0</c:v>
                </c:pt>
                <c:pt idx="887">
                  <c:v>888.0</c:v>
                </c:pt>
                <c:pt idx="888">
                  <c:v>889.0</c:v>
                </c:pt>
                <c:pt idx="889">
                  <c:v>890.0</c:v>
                </c:pt>
                <c:pt idx="890">
                  <c:v>891.0</c:v>
                </c:pt>
                <c:pt idx="891">
                  <c:v>892.0</c:v>
                </c:pt>
                <c:pt idx="892">
                  <c:v>893.0</c:v>
                </c:pt>
                <c:pt idx="893">
                  <c:v>894.0</c:v>
                </c:pt>
                <c:pt idx="894">
                  <c:v>895.0</c:v>
                </c:pt>
                <c:pt idx="895">
                  <c:v>896.0</c:v>
                </c:pt>
                <c:pt idx="896">
                  <c:v>897.0</c:v>
                </c:pt>
                <c:pt idx="897">
                  <c:v>898.0</c:v>
                </c:pt>
                <c:pt idx="898">
                  <c:v>899.0</c:v>
                </c:pt>
                <c:pt idx="899">
                  <c:v>900.0</c:v>
                </c:pt>
                <c:pt idx="900">
                  <c:v>901.0</c:v>
                </c:pt>
                <c:pt idx="901">
                  <c:v>902.0</c:v>
                </c:pt>
                <c:pt idx="902">
                  <c:v>903.0</c:v>
                </c:pt>
                <c:pt idx="903">
                  <c:v>904.0</c:v>
                </c:pt>
                <c:pt idx="904">
                  <c:v>905.0</c:v>
                </c:pt>
                <c:pt idx="905">
                  <c:v>906.0</c:v>
                </c:pt>
                <c:pt idx="906">
                  <c:v>907.0</c:v>
                </c:pt>
                <c:pt idx="907">
                  <c:v>908.0</c:v>
                </c:pt>
                <c:pt idx="908">
                  <c:v>909.0</c:v>
                </c:pt>
                <c:pt idx="909">
                  <c:v>910.0</c:v>
                </c:pt>
                <c:pt idx="910">
                  <c:v>911.0</c:v>
                </c:pt>
                <c:pt idx="911">
                  <c:v>912.0</c:v>
                </c:pt>
                <c:pt idx="912">
                  <c:v>913.0</c:v>
                </c:pt>
                <c:pt idx="913">
                  <c:v>914.0</c:v>
                </c:pt>
                <c:pt idx="914">
                  <c:v>915.0</c:v>
                </c:pt>
                <c:pt idx="915">
                  <c:v>916.0</c:v>
                </c:pt>
                <c:pt idx="916">
                  <c:v>917.0</c:v>
                </c:pt>
                <c:pt idx="917">
                  <c:v>918.0</c:v>
                </c:pt>
                <c:pt idx="918">
                  <c:v>919.0</c:v>
                </c:pt>
                <c:pt idx="919">
                  <c:v>920.0</c:v>
                </c:pt>
                <c:pt idx="920">
                  <c:v>921.0</c:v>
                </c:pt>
                <c:pt idx="921">
                  <c:v>922.0</c:v>
                </c:pt>
                <c:pt idx="922">
                  <c:v>923.0</c:v>
                </c:pt>
                <c:pt idx="923">
                  <c:v>924.0</c:v>
                </c:pt>
                <c:pt idx="924">
                  <c:v>925.0</c:v>
                </c:pt>
                <c:pt idx="925">
                  <c:v>926.0</c:v>
                </c:pt>
                <c:pt idx="926">
                  <c:v>927.0</c:v>
                </c:pt>
                <c:pt idx="927">
                  <c:v>928.0</c:v>
                </c:pt>
                <c:pt idx="928">
                  <c:v>929.0</c:v>
                </c:pt>
                <c:pt idx="929">
                  <c:v>930.0</c:v>
                </c:pt>
                <c:pt idx="930">
                  <c:v>931.0</c:v>
                </c:pt>
                <c:pt idx="931">
                  <c:v>932.0</c:v>
                </c:pt>
                <c:pt idx="932">
                  <c:v>933.0</c:v>
                </c:pt>
                <c:pt idx="933">
                  <c:v>934.0</c:v>
                </c:pt>
                <c:pt idx="934">
                  <c:v>935.0</c:v>
                </c:pt>
                <c:pt idx="935">
                  <c:v>936.0</c:v>
                </c:pt>
                <c:pt idx="936">
                  <c:v>937.0</c:v>
                </c:pt>
                <c:pt idx="937">
                  <c:v>938.0</c:v>
                </c:pt>
                <c:pt idx="938">
                  <c:v>939.0</c:v>
                </c:pt>
                <c:pt idx="939">
                  <c:v>940.0</c:v>
                </c:pt>
                <c:pt idx="940">
                  <c:v>941.0</c:v>
                </c:pt>
                <c:pt idx="941">
                  <c:v>942.0</c:v>
                </c:pt>
                <c:pt idx="942">
                  <c:v>943.0</c:v>
                </c:pt>
                <c:pt idx="943">
                  <c:v>944.0</c:v>
                </c:pt>
                <c:pt idx="944">
                  <c:v>945.0</c:v>
                </c:pt>
                <c:pt idx="945">
                  <c:v>946.0</c:v>
                </c:pt>
                <c:pt idx="946">
                  <c:v>947.0</c:v>
                </c:pt>
                <c:pt idx="947">
                  <c:v>948.0</c:v>
                </c:pt>
                <c:pt idx="948">
                  <c:v>949.0</c:v>
                </c:pt>
                <c:pt idx="949">
                  <c:v>950.0</c:v>
                </c:pt>
                <c:pt idx="950">
                  <c:v>951.0</c:v>
                </c:pt>
                <c:pt idx="951">
                  <c:v>952.0</c:v>
                </c:pt>
                <c:pt idx="952">
                  <c:v>953.0</c:v>
                </c:pt>
                <c:pt idx="953">
                  <c:v>954.0</c:v>
                </c:pt>
                <c:pt idx="954">
                  <c:v>955.0</c:v>
                </c:pt>
                <c:pt idx="955">
                  <c:v>956.0</c:v>
                </c:pt>
                <c:pt idx="956">
                  <c:v>957.0</c:v>
                </c:pt>
                <c:pt idx="957">
                  <c:v>958.0</c:v>
                </c:pt>
                <c:pt idx="958">
                  <c:v>959.0</c:v>
                </c:pt>
                <c:pt idx="959">
                  <c:v>960.0</c:v>
                </c:pt>
                <c:pt idx="960">
                  <c:v>961.0</c:v>
                </c:pt>
                <c:pt idx="961">
                  <c:v>962.0</c:v>
                </c:pt>
                <c:pt idx="962">
                  <c:v>963.0</c:v>
                </c:pt>
                <c:pt idx="963">
                  <c:v>964.0</c:v>
                </c:pt>
                <c:pt idx="964">
                  <c:v>965.0</c:v>
                </c:pt>
                <c:pt idx="965">
                  <c:v>966.0</c:v>
                </c:pt>
                <c:pt idx="966">
                  <c:v>967.0</c:v>
                </c:pt>
                <c:pt idx="967">
                  <c:v>968.0</c:v>
                </c:pt>
                <c:pt idx="968">
                  <c:v>969.0</c:v>
                </c:pt>
                <c:pt idx="969">
                  <c:v>970.0</c:v>
                </c:pt>
                <c:pt idx="970">
                  <c:v>971.0</c:v>
                </c:pt>
                <c:pt idx="971">
                  <c:v>972.0</c:v>
                </c:pt>
                <c:pt idx="972">
                  <c:v>973.0</c:v>
                </c:pt>
                <c:pt idx="973">
                  <c:v>974.0</c:v>
                </c:pt>
                <c:pt idx="974">
                  <c:v>975.0</c:v>
                </c:pt>
                <c:pt idx="975">
                  <c:v>976.0</c:v>
                </c:pt>
                <c:pt idx="976">
                  <c:v>977.0</c:v>
                </c:pt>
                <c:pt idx="977">
                  <c:v>978.0</c:v>
                </c:pt>
                <c:pt idx="978">
                  <c:v>979.0</c:v>
                </c:pt>
                <c:pt idx="979">
                  <c:v>980.0</c:v>
                </c:pt>
                <c:pt idx="980">
                  <c:v>981.0</c:v>
                </c:pt>
                <c:pt idx="981">
                  <c:v>982.0</c:v>
                </c:pt>
                <c:pt idx="982">
                  <c:v>983.0</c:v>
                </c:pt>
                <c:pt idx="983">
                  <c:v>984.0</c:v>
                </c:pt>
                <c:pt idx="984">
                  <c:v>985.0</c:v>
                </c:pt>
                <c:pt idx="985">
                  <c:v>986.0</c:v>
                </c:pt>
                <c:pt idx="986">
                  <c:v>987.0</c:v>
                </c:pt>
                <c:pt idx="987">
                  <c:v>988.0</c:v>
                </c:pt>
                <c:pt idx="988">
                  <c:v>989.0</c:v>
                </c:pt>
                <c:pt idx="989">
                  <c:v>990.0</c:v>
                </c:pt>
                <c:pt idx="990">
                  <c:v>991.0</c:v>
                </c:pt>
                <c:pt idx="991">
                  <c:v>992.0</c:v>
                </c:pt>
                <c:pt idx="992">
                  <c:v>993.0</c:v>
                </c:pt>
                <c:pt idx="993">
                  <c:v>994.0</c:v>
                </c:pt>
                <c:pt idx="994">
                  <c:v>995.0</c:v>
                </c:pt>
                <c:pt idx="995">
                  <c:v>996.0</c:v>
                </c:pt>
                <c:pt idx="996">
                  <c:v>997.0</c:v>
                </c:pt>
                <c:pt idx="997">
                  <c:v>998.0</c:v>
                </c:pt>
                <c:pt idx="998">
                  <c:v>999.0</c:v>
                </c:pt>
                <c:pt idx="999">
                  <c:v>1000.0</c:v>
                </c:pt>
                <c:pt idx="1000">
                  <c:v>1001.0</c:v>
                </c:pt>
                <c:pt idx="1001">
                  <c:v>1002.0</c:v>
                </c:pt>
                <c:pt idx="1002">
                  <c:v>1003.0</c:v>
                </c:pt>
                <c:pt idx="1003">
                  <c:v>1004.0</c:v>
                </c:pt>
                <c:pt idx="1004">
                  <c:v>1005.0</c:v>
                </c:pt>
                <c:pt idx="1005">
                  <c:v>1006.0</c:v>
                </c:pt>
                <c:pt idx="1006">
                  <c:v>1007.0</c:v>
                </c:pt>
                <c:pt idx="1007">
                  <c:v>1008.0</c:v>
                </c:pt>
                <c:pt idx="1008">
                  <c:v>1009.0</c:v>
                </c:pt>
                <c:pt idx="1009">
                  <c:v>1010.0</c:v>
                </c:pt>
                <c:pt idx="1010">
                  <c:v>1011.0</c:v>
                </c:pt>
                <c:pt idx="1011">
                  <c:v>1012.0</c:v>
                </c:pt>
                <c:pt idx="1012">
                  <c:v>1013.0</c:v>
                </c:pt>
                <c:pt idx="1013">
                  <c:v>1014.0</c:v>
                </c:pt>
                <c:pt idx="1014">
                  <c:v>1015.0</c:v>
                </c:pt>
                <c:pt idx="1015">
                  <c:v>1016.0</c:v>
                </c:pt>
                <c:pt idx="1016">
                  <c:v>1017.0</c:v>
                </c:pt>
                <c:pt idx="1017">
                  <c:v>1018.0</c:v>
                </c:pt>
                <c:pt idx="1018">
                  <c:v>1019.0</c:v>
                </c:pt>
                <c:pt idx="1019">
                  <c:v>1020.0</c:v>
                </c:pt>
                <c:pt idx="1020">
                  <c:v>1021.0</c:v>
                </c:pt>
                <c:pt idx="1021">
                  <c:v>1022.0</c:v>
                </c:pt>
                <c:pt idx="1022">
                  <c:v>1023.0</c:v>
                </c:pt>
                <c:pt idx="1023">
                  <c:v>1024.0</c:v>
                </c:pt>
                <c:pt idx="1024">
                  <c:v>1025.0</c:v>
                </c:pt>
                <c:pt idx="1025">
                  <c:v>1026.0</c:v>
                </c:pt>
                <c:pt idx="1026">
                  <c:v>1027.0</c:v>
                </c:pt>
                <c:pt idx="1027">
                  <c:v>1028.0</c:v>
                </c:pt>
                <c:pt idx="1028">
                  <c:v>1029.0</c:v>
                </c:pt>
                <c:pt idx="1029">
                  <c:v>1030.0</c:v>
                </c:pt>
                <c:pt idx="1030">
                  <c:v>1031.0</c:v>
                </c:pt>
                <c:pt idx="1031">
                  <c:v>1032.0</c:v>
                </c:pt>
                <c:pt idx="1032">
                  <c:v>1033.0</c:v>
                </c:pt>
                <c:pt idx="1033">
                  <c:v>1034.0</c:v>
                </c:pt>
                <c:pt idx="1034">
                  <c:v>1035.0</c:v>
                </c:pt>
                <c:pt idx="1035">
                  <c:v>1036.0</c:v>
                </c:pt>
                <c:pt idx="1036">
                  <c:v>1037.0</c:v>
                </c:pt>
                <c:pt idx="1037">
                  <c:v>1038.0</c:v>
                </c:pt>
                <c:pt idx="1038">
                  <c:v>1039.0</c:v>
                </c:pt>
                <c:pt idx="1039">
                  <c:v>1040.0</c:v>
                </c:pt>
                <c:pt idx="1040">
                  <c:v>1041.0</c:v>
                </c:pt>
                <c:pt idx="1041">
                  <c:v>1042.0</c:v>
                </c:pt>
                <c:pt idx="1042">
                  <c:v>1043.0</c:v>
                </c:pt>
                <c:pt idx="1043">
                  <c:v>1044.0</c:v>
                </c:pt>
                <c:pt idx="1044">
                  <c:v>1045.0</c:v>
                </c:pt>
                <c:pt idx="1045">
                  <c:v>1046.0</c:v>
                </c:pt>
                <c:pt idx="1046">
                  <c:v>1047.0</c:v>
                </c:pt>
                <c:pt idx="1047">
                  <c:v>1048.0</c:v>
                </c:pt>
                <c:pt idx="1048">
                  <c:v>1049.0</c:v>
                </c:pt>
                <c:pt idx="1049">
                  <c:v>1050.0</c:v>
                </c:pt>
                <c:pt idx="1050">
                  <c:v>1051.0</c:v>
                </c:pt>
                <c:pt idx="1051">
                  <c:v>1052.0</c:v>
                </c:pt>
                <c:pt idx="1052">
                  <c:v>1053.0</c:v>
                </c:pt>
                <c:pt idx="1053">
                  <c:v>1054.0</c:v>
                </c:pt>
                <c:pt idx="1054">
                  <c:v>1055.0</c:v>
                </c:pt>
                <c:pt idx="1055">
                  <c:v>1056.0</c:v>
                </c:pt>
                <c:pt idx="1056">
                  <c:v>1057.0</c:v>
                </c:pt>
                <c:pt idx="1057">
                  <c:v>1058.0</c:v>
                </c:pt>
                <c:pt idx="1058">
                  <c:v>1059.0</c:v>
                </c:pt>
                <c:pt idx="1059">
                  <c:v>1060.0</c:v>
                </c:pt>
                <c:pt idx="1060">
                  <c:v>1061.0</c:v>
                </c:pt>
                <c:pt idx="1061">
                  <c:v>1062.0</c:v>
                </c:pt>
                <c:pt idx="1062">
                  <c:v>1063.0</c:v>
                </c:pt>
                <c:pt idx="1063">
                  <c:v>1064.0</c:v>
                </c:pt>
                <c:pt idx="1064">
                  <c:v>1065.0</c:v>
                </c:pt>
                <c:pt idx="1065">
                  <c:v>1066.0</c:v>
                </c:pt>
                <c:pt idx="1066">
                  <c:v>1067.0</c:v>
                </c:pt>
                <c:pt idx="1067">
                  <c:v>1068.0</c:v>
                </c:pt>
                <c:pt idx="1068">
                  <c:v>1069.0</c:v>
                </c:pt>
                <c:pt idx="1069">
                  <c:v>1070.0</c:v>
                </c:pt>
                <c:pt idx="1070">
                  <c:v>1071.0</c:v>
                </c:pt>
                <c:pt idx="1071">
                  <c:v>1072.0</c:v>
                </c:pt>
                <c:pt idx="1072">
                  <c:v>1073.0</c:v>
                </c:pt>
                <c:pt idx="1073">
                  <c:v>1074.0</c:v>
                </c:pt>
                <c:pt idx="1074">
                  <c:v>1075.0</c:v>
                </c:pt>
                <c:pt idx="1075">
                  <c:v>1076.0</c:v>
                </c:pt>
                <c:pt idx="1076">
                  <c:v>1077.0</c:v>
                </c:pt>
                <c:pt idx="1077">
                  <c:v>1078.0</c:v>
                </c:pt>
                <c:pt idx="1078">
                  <c:v>1079.0</c:v>
                </c:pt>
                <c:pt idx="1079">
                  <c:v>1080.0</c:v>
                </c:pt>
                <c:pt idx="1080">
                  <c:v>1081.0</c:v>
                </c:pt>
                <c:pt idx="1081">
                  <c:v>1082.0</c:v>
                </c:pt>
                <c:pt idx="1082">
                  <c:v>1083.0</c:v>
                </c:pt>
                <c:pt idx="1083">
                  <c:v>1084.0</c:v>
                </c:pt>
                <c:pt idx="1084">
                  <c:v>1085.0</c:v>
                </c:pt>
                <c:pt idx="1085">
                  <c:v>1086.0</c:v>
                </c:pt>
                <c:pt idx="1086">
                  <c:v>1087.0</c:v>
                </c:pt>
                <c:pt idx="1087">
                  <c:v>1088.0</c:v>
                </c:pt>
                <c:pt idx="1088">
                  <c:v>1089.0</c:v>
                </c:pt>
                <c:pt idx="1089">
                  <c:v>1090.0</c:v>
                </c:pt>
                <c:pt idx="1090">
                  <c:v>1091.0</c:v>
                </c:pt>
                <c:pt idx="1091">
                  <c:v>1092.0</c:v>
                </c:pt>
                <c:pt idx="1092">
                  <c:v>1093.0</c:v>
                </c:pt>
                <c:pt idx="1093">
                  <c:v>1094.0</c:v>
                </c:pt>
                <c:pt idx="1094">
                  <c:v>1095.0</c:v>
                </c:pt>
                <c:pt idx="1095">
                  <c:v>1096.0</c:v>
                </c:pt>
                <c:pt idx="1096">
                  <c:v>1097.0</c:v>
                </c:pt>
                <c:pt idx="1097">
                  <c:v>1098.0</c:v>
                </c:pt>
                <c:pt idx="1098">
                  <c:v>1099.0</c:v>
                </c:pt>
                <c:pt idx="1099">
                  <c:v>1100.0</c:v>
                </c:pt>
                <c:pt idx="1100">
                  <c:v>1101.0</c:v>
                </c:pt>
                <c:pt idx="1101">
                  <c:v>1102.0</c:v>
                </c:pt>
                <c:pt idx="1102">
                  <c:v>1103.0</c:v>
                </c:pt>
                <c:pt idx="1103">
                  <c:v>1104.0</c:v>
                </c:pt>
                <c:pt idx="1104">
                  <c:v>1105.0</c:v>
                </c:pt>
                <c:pt idx="1105">
                  <c:v>1106.0</c:v>
                </c:pt>
                <c:pt idx="1106">
                  <c:v>1107.0</c:v>
                </c:pt>
                <c:pt idx="1107">
                  <c:v>1108.0</c:v>
                </c:pt>
                <c:pt idx="1108">
                  <c:v>1109.0</c:v>
                </c:pt>
                <c:pt idx="1109">
                  <c:v>1110.0</c:v>
                </c:pt>
                <c:pt idx="1110">
                  <c:v>1111.0</c:v>
                </c:pt>
                <c:pt idx="1111">
                  <c:v>1112.0</c:v>
                </c:pt>
                <c:pt idx="1112">
                  <c:v>1113.0</c:v>
                </c:pt>
                <c:pt idx="1113">
                  <c:v>1114.0</c:v>
                </c:pt>
                <c:pt idx="1114">
                  <c:v>1115.0</c:v>
                </c:pt>
                <c:pt idx="1115">
                  <c:v>1116.0</c:v>
                </c:pt>
                <c:pt idx="1116">
                  <c:v>1117.0</c:v>
                </c:pt>
                <c:pt idx="1117">
                  <c:v>1118.0</c:v>
                </c:pt>
                <c:pt idx="1118">
                  <c:v>1119.0</c:v>
                </c:pt>
                <c:pt idx="1119">
                  <c:v>1120.0</c:v>
                </c:pt>
                <c:pt idx="1120">
                  <c:v>1121.0</c:v>
                </c:pt>
                <c:pt idx="1121">
                  <c:v>1122.0</c:v>
                </c:pt>
                <c:pt idx="1122">
                  <c:v>1123.0</c:v>
                </c:pt>
                <c:pt idx="1123">
                  <c:v>1124.0</c:v>
                </c:pt>
                <c:pt idx="1124">
                  <c:v>1125.0</c:v>
                </c:pt>
                <c:pt idx="1125">
                  <c:v>1126.0</c:v>
                </c:pt>
                <c:pt idx="1126">
                  <c:v>1127.0</c:v>
                </c:pt>
                <c:pt idx="1127">
                  <c:v>1128.0</c:v>
                </c:pt>
                <c:pt idx="1128">
                  <c:v>1129.0</c:v>
                </c:pt>
                <c:pt idx="1129">
                  <c:v>1130.0</c:v>
                </c:pt>
                <c:pt idx="1130">
                  <c:v>1131.0</c:v>
                </c:pt>
                <c:pt idx="1131">
                  <c:v>1132.0</c:v>
                </c:pt>
                <c:pt idx="1132">
                  <c:v>1133.0</c:v>
                </c:pt>
                <c:pt idx="1133">
                  <c:v>1134.0</c:v>
                </c:pt>
                <c:pt idx="1134">
                  <c:v>1135.0</c:v>
                </c:pt>
                <c:pt idx="1135">
                  <c:v>1136.0</c:v>
                </c:pt>
                <c:pt idx="1136">
                  <c:v>1137.0</c:v>
                </c:pt>
                <c:pt idx="1137">
                  <c:v>1138.0</c:v>
                </c:pt>
                <c:pt idx="1138">
                  <c:v>1139.0</c:v>
                </c:pt>
                <c:pt idx="1139">
                  <c:v>1140.0</c:v>
                </c:pt>
                <c:pt idx="1140">
                  <c:v>1141.0</c:v>
                </c:pt>
                <c:pt idx="1141">
                  <c:v>1142.0</c:v>
                </c:pt>
                <c:pt idx="1142">
                  <c:v>1143.0</c:v>
                </c:pt>
                <c:pt idx="1143">
                  <c:v>1144.0</c:v>
                </c:pt>
                <c:pt idx="1144">
                  <c:v>1145.0</c:v>
                </c:pt>
                <c:pt idx="1145">
                  <c:v>1146.0</c:v>
                </c:pt>
                <c:pt idx="1146">
                  <c:v>1147.0</c:v>
                </c:pt>
                <c:pt idx="1147">
                  <c:v>1148.0</c:v>
                </c:pt>
                <c:pt idx="1148">
                  <c:v>1149.0</c:v>
                </c:pt>
                <c:pt idx="1149">
                  <c:v>1150.0</c:v>
                </c:pt>
                <c:pt idx="1150">
                  <c:v>1151.0</c:v>
                </c:pt>
                <c:pt idx="1151">
                  <c:v>1152.0</c:v>
                </c:pt>
                <c:pt idx="1152">
                  <c:v>1153.0</c:v>
                </c:pt>
                <c:pt idx="1153">
                  <c:v>1154.0</c:v>
                </c:pt>
                <c:pt idx="1154">
                  <c:v>1155.0</c:v>
                </c:pt>
                <c:pt idx="1155">
                  <c:v>1156.0</c:v>
                </c:pt>
                <c:pt idx="1156">
                  <c:v>1157.0</c:v>
                </c:pt>
                <c:pt idx="1157">
                  <c:v>1158.0</c:v>
                </c:pt>
                <c:pt idx="1158">
                  <c:v>1159.0</c:v>
                </c:pt>
                <c:pt idx="1159">
                  <c:v>1160.0</c:v>
                </c:pt>
                <c:pt idx="1160">
                  <c:v>1161.0</c:v>
                </c:pt>
                <c:pt idx="1161">
                  <c:v>1162.0</c:v>
                </c:pt>
                <c:pt idx="1162">
                  <c:v>1163.0</c:v>
                </c:pt>
                <c:pt idx="1163">
                  <c:v>1164.0</c:v>
                </c:pt>
                <c:pt idx="1164">
                  <c:v>1165.0</c:v>
                </c:pt>
                <c:pt idx="1165">
                  <c:v>1166.0</c:v>
                </c:pt>
                <c:pt idx="1166">
                  <c:v>1167.0</c:v>
                </c:pt>
                <c:pt idx="1167">
                  <c:v>1168.0</c:v>
                </c:pt>
                <c:pt idx="1168">
                  <c:v>1169.0</c:v>
                </c:pt>
                <c:pt idx="1169">
                  <c:v>1170.0</c:v>
                </c:pt>
                <c:pt idx="1170">
                  <c:v>1171.0</c:v>
                </c:pt>
                <c:pt idx="1171">
                  <c:v>1172.0</c:v>
                </c:pt>
                <c:pt idx="1172">
                  <c:v>1173.0</c:v>
                </c:pt>
                <c:pt idx="1173">
                  <c:v>1174.0</c:v>
                </c:pt>
                <c:pt idx="1174">
                  <c:v>1175.0</c:v>
                </c:pt>
                <c:pt idx="1175">
                  <c:v>1176.0</c:v>
                </c:pt>
                <c:pt idx="1176">
                  <c:v>1177.0</c:v>
                </c:pt>
                <c:pt idx="1177">
                  <c:v>1178.0</c:v>
                </c:pt>
                <c:pt idx="1178">
                  <c:v>1179.0</c:v>
                </c:pt>
                <c:pt idx="1179">
                  <c:v>1180.0</c:v>
                </c:pt>
                <c:pt idx="1180">
                  <c:v>1181.0</c:v>
                </c:pt>
                <c:pt idx="1181">
                  <c:v>1182.0</c:v>
                </c:pt>
                <c:pt idx="1182">
                  <c:v>1183.0</c:v>
                </c:pt>
                <c:pt idx="1183">
                  <c:v>1184.0</c:v>
                </c:pt>
                <c:pt idx="1184">
                  <c:v>1185.0</c:v>
                </c:pt>
                <c:pt idx="1185">
                  <c:v>1186.0</c:v>
                </c:pt>
                <c:pt idx="1186">
                  <c:v>1187.0</c:v>
                </c:pt>
                <c:pt idx="1187">
                  <c:v>1188.0</c:v>
                </c:pt>
                <c:pt idx="1188">
                  <c:v>1189.0</c:v>
                </c:pt>
                <c:pt idx="1189">
                  <c:v>1190.0</c:v>
                </c:pt>
                <c:pt idx="1190">
                  <c:v>1191.0</c:v>
                </c:pt>
                <c:pt idx="1191">
                  <c:v>1192.0</c:v>
                </c:pt>
                <c:pt idx="1192">
                  <c:v>1193.0</c:v>
                </c:pt>
                <c:pt idx="1193">
                  <c:v>1194.0</c:v>
                </c:pt>
                <c:pt idx="1194">
                  <c:v>1195.0</c:v>
                </c:pt>
                <c:pt idx="1195">
                  <c:v>1196.0</c:v>
                </c:pt>
                <c:pt idx="1196">
                  <c:v>1197.0</c:v>
                </c:pt>
                <c:pt idx="1197">
                  <c:v>1198.0</c:v>
                </c:pt>
                <c:pt idx="1198">
                  <c:v>1199.0</c:v>
                </c:pt>
                <c:pt idx="1199">
                  <c:v>1200.0</c:v>
                </c:pt>
                <c:pt idx="1200">
                  <c:v>1201.0</c:v>
                </c:pt>
                <c:pt idx="1201">
                  <c:v>1202.0</c:v>
                </c:pt>
                <c:pt idx="1202">
                  <c:v>1203.0</c:v>
                </c:pt>
                <c:pt idx="1203">
                  <c:v>1204.0</c:v>
                </c:pt>
                <c:pt idx="1204">
                  <c:v>1205.0</c:v>
                </c:pt>
                <c:pt idx="1205">
                  <c:v>1206.0</c:v>
                </c:pt>
                <c:pt idx="1206">
                  <c:v>1207.0</c:v>
                </c:pt>
                <c:pt idx="1207">
                  <c:v>1208.0</c:v>
                </c:pt>
                <c:pt idx="1208">
                  <c:v>1209.0</c:v>
                </c:pt>
                <c:pt idx="1209">
                  <c:v>1210.0</c:v>
                </c:pt>
                <c:pt idx="1210">
                  <c:v>1211.0</c:v>
                </c:pt>
                <c:pt idx="1211">
                  <c:v>1212.0</c:v>
                </c:pt>
                <c:pt idx="1212">
                  <c:v>1213.0</c:v>
                </c:pt>
                <c:pt idx="1213">
                  <c:v>1214.0</c:v>
                </c:pt>
                <c:pt idx="1214">
                  <c:v>1215.0</c:v>
                </c:pt>
                <c:pt idx="1215">
                  <c:v>1216.0</c:v>
                </c:pt>
                <c:pt idx="1216">
                  <c:v>1217.0</c:v>
                </c:pt>
                <c:pt idx="1217">
                  <c:v>1218.0</c:v>
                </c:pt>
                <c:pt idx="1218">
                  <c:v>1219.0</c:v>
                </c:pt>
                <c:pt idx="1219">
                  <c:v>1220.0</c:v>
                </c:pt>
                <c:pt idx="1220">
                  <c:v>1221.0</c:v>
                </c:pt>
                <c:pt idx="1221">
                  <c:v>1222.0</c:v>
                </c:pt>
                <c:pt idx="1222">
                  <c:v>1223.0</c:v>
                </c:pt>
                <c:pt idx="1223">
                  <c:v>1224.0</c:v>
                </c:pt>
                <c:pt idx="1224">
                  <c:v>1225.0</c:v>
                </c:pt>
                <c:pt idx="1225">
                  <c:v>1226.0</c:v>
                </c:pt>
                <c:pt idx="1226">
                  <c:v>1227.0</c:v>
                </c:pt>
                <c:pt idx="1227">
                  <c:v>1228.0</c:v>
                </c:pt>
                <c:pt idx="1228">
                  <c:v>1229.0</c:v>
                </c:pt>
                <c:pt idx="1229">
                  <c:v>1230.0</c:v>
                </c:pt>
                <c:pt idx="1230">
                  <c:v>1231.0</c:v>
                </c:pt>
                <c:pt idx="1231">
                  <c:v>1232.0</c:v>
                </c:pt>
                <c:pt idx="1232">
                  <c:v>1233.0</c:v>
                </c:pt>
                <c:pt idx="1233">
                  <c:v>1234.0</c:v>
                </c:pt>
                <c:pt idx="1234">
                  <c:v>1235.0</c:v>
                </c:pt>
                <c:pt idx="1235">
                  <c:v>1236.0</c:v>
                </c:pt>
                <c:pt idx="1236">
                  <c:v>1237.0</c:v>
                </c:pt>
                <c:pt idx="1237">
                  <c:v>1238.0</c:v>
                </c:pt>
                <c:pt idx="1238">
                  <c:v>1239.0</c:v>
                </c:pt>
                <c:pt idx="1239">
                  <c:v>1240.0</c:v>
                </c:pt>
                <c:pt idx="1240">
                  <c:v>1241.0</c:v>
                </c:pt>
                <c:pt idx="1241">
                  <c:v>1242.0</c:v>
                </c:pt>
                <c:pt idx="1242">
                  <c:v>1243.0</c:v>
                </c:pt>
                <c:pt idx="1243">
                  <c:v>1244.0</c:v>
                </c:pt>
                <c:pt idx="1244">
                  <c:v>1245.0</c:v>
                </c:pt>
                <c:pt idx="1245">
                  <c:v>1246.0</c:v>
                </c:pt>
                <c:pt idx="1246">
                  <c:v>1247.0</c:v>
                </c:pt>
                <c:pt idx="1247">
                  <c:v>1248.0</c:v>
                </c:pt>
                <c:pt idx="1248">
                  <c:v>1249.0</c:v>
                </c:pt>
                <c:pt idx="1249">
                  <c:v>1250.0</c:v>
                </c:pt>
                <c:pt idx="1250">
                  <c:v>1251.0</c:v>
                </c:pt>
                <c:pt idx="1251">
                  <c:v>1252.0</c:v>
                </c:pt>
                <c:pt idx="1252">
                  <c:v>1253.0</c:v>
                </c:pt>
                <c:pt idx="1253">
                  <c:v>1254.0</c:v>
                </c:pt>
                <c:pt idx="1254">
                  <c:v>1255.0</c:v>
                </c:pt>
                <c:pt idx="1255">
                  <c:v>1256.0</c:v>
                </c:pt>
                <c:pt idx="1256">
                  <c:v>1257.0</c:v>
                </c:pt>
                <c:pt idx="1257">
                  <c:v>1258.0</c:v>
                </c:pt>
                <c:pt idx="1258">
                  <c:v>1259.0</c:v>
                </c:pt>
                <c:pt idx="1259">
                  <c:v>1260.0</c:v>
                </c:pt>
                <c:pt idx="1260">
                  <c:v>1261.0</c:v>
                </c:pt>
                <c:pt idx="1261">
                  <c:v>1262.0</c:v>
                </c:pt>
                <c:pt idx="1262">
                  <c:v>1263.0</c:v>
                </c:pt>
                <c:pt idx="1263">
                  <c:v>1264.0</c:v>
                </c:pt>
                <c:pt idx="1264">
                  <c:v>1265.0</c:v>
                </c:pt>
                <c:pt idx="1265">
                  <c:v>1266.0</c:v>
                </c:pt>
                <c:pt idx="1266">
                  <c:v>1267.0</c:v>
                </c:pt>
                <c:pt idx="1267">
                  <c:v>1268.0</c:v>
                </c:pt>
                <c:pt idx="1268">
                  <c:v>1269.0</c:v>
                </c:pt>
                <c:pt idx="1269">
                  <c:v>1270.0</c:v>
                </c:pt>
                <c:pt idx="1270">
                  <c:v>1271.0</c:v>
                </c:pt>
                <c:pt idx="1271">
                  <c:v>1272.0</c:v>
                </c:pt>
                <c:pt idx="1272">
                  <c:v>1273.0</c:v>
                </c:pt>
                <c:pt idx="1273">
                  <c:v>1274.0</c:v>
                </c:pt>
                <c:pt idx="1274">
                  <c:v>1275.0</c:v>
                </c:pt>
                <c:pt idx="1275">
                  <c:v>1276.0</c:v>
                </c:pt>
                <c:pt idx="1276">
                  <c:v>1277.0</c:v>
                </c:pt>
                <c:pt idx="1277">
                  <c:v>1278.0</c:v>
                </c:pt>
                <c:pt idx="1278">
                  <c:v>1279.0</c:v>
                </c:pt>
                <c:pt idx="1279">
                  <c:v>1280.0</c:v>
                </c:pt>
                <c:pt idx="1280">
                  <c:v>1281.0</c:v>
                </c:pt>
                <c:pt idx="1281">
                  <c:v>1282.0</c:v>
                </c:pt>
                <c:pt idx="1282">
                  <c:v>1283.0</c:v>
                </c:pt>
                <c:pt idx="1283">
                  <c:v>1284.0</c:v>
                </c:pt>
                <c:pt idx="1284">
                  <c:v>1285.0</c:v>
                </c:pt>
                <c:pt idx="1285">
                  <c:v>1286.0</c:v>
                </c:pt>
                <c:pt idx="1286">
                  <c:v>1287.0</c:v>
                </c:pt>
                <c:pt idx="1287">
                  <c:v>1288.0</c:v>
                </c:pt>
                <c:pt idx="1288">
                  <c:v>1289.0</c:v>
                </c:pt>
                <c:pt idx="1289">
                  <c:v>1290.0</c:v>
                </c:pt>
                <c:pt idx="1290">
                  <c:v>1291.0</c:v>
                </c:pt>
                <c:pt idx="1291">
                  <c:v>1292.0</c:v>
                </c:pt>
                <c:pt idx="1292">
                  <c:v>1293.0</c:v>
                </c:pt>
                <c:pt idx="1293">
                  <c:v>1294.0</c:v>
                </c:pt>
                <c:pt idx="1294">
                  <c:v>1295.0</c:v>
                </c:pt>
                <c:pt idx="1295">
                  <c:v>1296.0</c:v>
                </c:pt>
                <c:pt idx="1296">
                  <c:v>1297.0</c:v>
                </c:pt>
                <c:pt idx="1297">
                  <c:v>1298.0</c:v>
                </c:pt>
                <c:pt idx="1298">
                  <c:v>1299.0</c:v>
                </c:pt>
                <c:pt idx="1299">
                  <c:v>1300.0</c:v>
                </c:pt>
                <c:pt idx="1300">
                  <c:v>1301.0</c:v>
                </c:pt>
                <c:pt idx="1301">
                  <c:v>1302.0</c:v>
                </c:pt>
                <c:pt idx="1302">
                  <c:v>1303.0</c:v>
                </c:pt>
                <c:pt idx="1303">
                  <c:v>1304.0</c:v>
                </c:pt>
                <c:pt idx="1304">
                  <c:v>1305.0</c:v>
                </c:pt>
                <c:pt idx="1305">
                  <c:v>1306.0</c:v>
                </c:pt>
                <c:pt idx="1306">
                  <c:v>1307.0</c:v>
                </c:pt>
                <c:pt idx="1307">
                  <c:v>1308.0</c:v>
                </c:pt>
                <c:pt idx="1308">
                  <c:v>1309.0</c:v>
                </c:pt>
                <c:pt idx="1309">
                  <c:v>1310.0</c:v>
                </c:pt>
                <c:pt idx="1310">
                  <c:v>1311.0</c:v>
                </c:pt>
                <c:pt idx="1311">
                  <c:v>1312.0</c:v>
                </c:pt>
                <c:pt idx="1312">
                  <c:v>1313.0</c:v>
                </c:pt>
                <c:pt idx="1313">
                  <c:v>1314.0</c:v>
                </c:pt>
                <c:pt idx="1314">
                  <c:v>1315.0</c:v>
                </c:pt>
                <c:pt idx="1315">
                  <c:v>1316.0</c:v>
                </c:pt>
                <c:pt idx="1316">
                  <c:v>1317.0</c:v>
                </c:pt>
                <c:pt idx="1317">
                  <c:v>1318.0</c:v>
                </c:pt>
                <c:pt idx="1318">
                  <c:v>1319.0</c:v>
                </c:pt>
                <c:pt idx="1319">
                  <c:v>1320.0</c:v>
                </c:pt>
                <c:pt idx="1320">
                  <c:v>1321.0</c:v>
                </c:pt>
                <c:pt idx="1321">
                  <c:v>1322.0</c:v>
                </c:pt>
                <c:pt idx="1322">
                  <c:v>1323.0</c:v>
                </c:pt>
                <c:pt idx="1323">
                  <c:v>1324.0</c:v>
                </c:pt>
                <c:pt idx="1324">
                  <c:v>1325.0</c:v>
                </c:pt>
                <c:pt idx="1325">
                  <c:v>1326.0</c:v>
                </c:pt>
                <c:pt idx="1326">
                  <c:v>1327.0</c:v>
                </c:pt>
                <c:pt idx="1327">
                  <c:v>1328.0</c:v>
                </c:pt>
                <c:pt idx="1328">
                  <c:v>1329.0</c:v>
                </c:pt>
                <c:pt idx="1329">
                  <c:v>1330.0</c:v>
                </c:pt>
                <c:pt idx="1330">
                  <c:v>1331.0</c:v>
                </c:pt>
                <c:pt idx="1331">
                  <c:v>1332.0</c:v>
                </c:pt>
                <c:pt idx="1332">
                  <c:v>1333.0</c:v>
                </c:pt>
                <c:pt idx="1333">
                  <c:v>1334.0</c:v>
                </c:pt>
                <c:pt idx="1334">
                  <c:v>1335.0</c:v>
                </c:pt>
                <c:pt idx="1335">
                  <c:v>1336.0</c:v>
                </c:pt>
                <c:pt idx="1336">
                  <c:v>1337.0</c:v>
                </c:pt>
                <c:pt idx="1337">
                  <c:v>1338.0</c:v>
                </c:pt>
                <c:pt idx="1338">
                  <c:v>1339.0</c:v>
                </c:pt>
                <c:pt idx="1339">
                  <c:v>1340.0</c:v>
                </c:pt>
                <c:pt idx="1340">
                  <c:v>1341.0</c:v>
                </c:pt>
                <c:pt idx="1341">
                  <c:v>1342.0</c:v>
                </c:pt>
                <c:pt idx="1342">
                  <c:v>1343.0</c:v>
                </c:pt>
                <c:pt idx="1343">
                  <c:v>1344.0</c:v>
                </c:pt>
                <c:pt idx="1344">
                  <c:v>1345.0</c:v>
                </c:pt>
                <c:pt idx="1345">
                  <c:v>1346.0</c:v>
                </c:pt>
                <c:pt idx="1346">
                  <c:v>1347.0</c:v>
                </c:pt>
                <c:pt idx="1347">
                  <c:v>1348.0</c:v>
                </c:pt>
                <c:pt idx="1348">
                  <c:v>1349.0</c:v>
                </c:pt>
                <c:pt idx="1349">
                  <c:v>1350.0</c:v>
                </c:pt>
                <c:pt idx="1350">
                  <c:v>1351.0</c:v>
                </c:pt>
                <c:pt idx="1351">
                  <c:v>1352.0</c:v>
                </c:pt>
                <c:pt idx="1352">
                  <c:v>1353.0</c:v>
                </c:pt>
                <c:pt idx="1353">
                  <c:v>1354.0</c:v>
                </c:pt>
                <c:pt idx="1354">
                  <c:v>1355.0</c:v>
                </c:pt>
                <c:pt idx="1355">
                  <c:v>1356.0</c:v>
                </c:pt>
                <c:pt idx="1356">
                  <c:v>1357.0</c:v>
                </c:pt>
                <c:pt idx="1357">
                  <c:v>1358.0</c:v>
                </c:pt>
                <c:pt idx="1358">
                  <c:v>1359.0</c:v>
                </c:pt>
                <c:pt idx="1359">
                  <c:v>1360.0</c:v>
                </c:pt>
                <c:pt idx="1360">
                  <c:v>1361.0</c:v>
                </c:pt>
                <c:pt idx="1361">
                  <c:v>1362.0</c:v>
                </c:pt>
                <c:pt idx="1362">
                  <c:v>1363.0</c:v>
                </c:pt>
                <c:pt idx="1363">
                  <c:v>1364.0</c:v>
                </c:pt>
                <c:pt idx="1364">
                  <c:v>1365.0</c:v>
                </c:pt>
                <c:pt idx="1365">
                  <c:v>1366.0</c:v>
                </c:pt>
                <c:pt idx="1366">
                  <c:v>1367.0</c:v>
                </c:pt>
                <c:pt idx="1367">
                  <c:v>1368.0</c:v>
                </c:pt>
                <c:pt idx="1368">
                  <c:v>1369.0</c:v>
                </c:pt>
                <c:pt idx="1369">
                  <c:v>1370.0</c:v>
                </c:pt>
                <c:pt idx="1370">
                  <c:v>1371.0</c:v>
                </c:pt>
                <c:pt idx="1371">
                  <c:v>1372.0</c:v>
                </c:pt>
                <c:pt idx="1372">
                  <c:v>1373.0</c:v>
                </c:pt>
                <c:pt idx="1373">
                  <c:v>1374.0</c:v>
                </c:pt>
                <c:pt idx="1374">
                  <c:v>1375.0</c:v>
                </c:pt>
                <c:pt idx="1375">
                  <c:v>1376.0</c:v>
                </c:pt>
                <c:pt idx="1376">
                  <c:v>1377.0</c:v>
                </c:pt>
                <c:pt idx="1377">
                  <c:v>1378.0</c:v>
                </c:pt>
                <c:pt idx="1378">
                  <c:v>1379.0</c:v>
                </c:pt>
                <c:pt idx="1379">
                  <c:v>1380.0</c:v>
                </c:pt>
                <c:pt idx="1380">
                  <c:v>1381.0</c:v>
                </c:pt>
                <c:pt idx="1381">
                  <c:v>1382.0</c:v>
                </c:pt>
                <c:pt idx="1382">
                  <c:v>1383.0</c:v>
                </c:pt>
                <c:pt idx="1383">
                  <c:v>1384.0</c:v>
                </c:pt>
                <c:pt idx="1384">
                  <c:v>1385.0</c:v>
                </c:pt>
                <c:pt idx="1385">
                  <c:v>1386.0</c:v>
                </c:pt>
                <c:pt idx="1386">
                  <c:v>1387.0</c:v>
                </c:pt>
                <c:pt idx="1387">
                  <c:v>1388.0</c:v>
                </c:pt>
                <c:pt idx="1388">
                  <c:v>1389.0</c:v>
                </c:pt>
                <c:pt idx="1389">
                  <c:v>1390.0</c:v>
                </c:pt>
                <c:pt idx="1390">
                  <c:v>1391.0</c:v>
                </c:pt>
                <c:pt idx="1391">
                  <c:v>1392.0</c:v>
                </c:pt>
                <c:pt idx="1392">
                  <c:v>1393.0</c:v>
                </c:pt>
                <c:pt idx="1393">
                  <c:v>1394.0</c:v>
                </c:pt>
                <c:pt idx="1394">
                  <c:v>1395.0</c:v>
                </c:pt>
                <c:pt idx="1395">
                  <c:v>1396.0</c:v>
                </c:pt>
                <c:pt idx="1396">
                  <c:v>1397.0</c:v>
                </c:pt>
                <c:pt idx="1397">
                  <c:v>1398.0</c:v>
                </c:pt>
                <c:pt idx="1398">
                  <c:v>1399.0</c:v>
                </c:pt>
                <c:pt idx="1399">
                  <c:v>1400.0</c:v>
                </c:pt>
                <c:pt idx="1400">
                  <c:v>1401.0</c:v>
                </c:pt>
                <c:pt idx="1401">
                  <c:v>1402.0</c:v>
                </c:pt>
                <c:pt idx="1402">
                  <c:v>1403.0</c:v>
                </c:pt>
                <c:pt idx="1403">
                  <c:v>1404.0</c:v>
                </c:pt>
                <c:pt idx="1404">
                  <c:v>1405.0</c:v>
                </c:pt>
                <c:pt idx="1405">
                  <c:v>1406.0</c:v>
                </c:pt>
                <c:pt idx="1406">
                  <c:v>1407.0</c:v>
                </c:pt>
                <c:pt idx="1407">
                  <c:v>1408.0</c:v>
                </c:pt>
                <c:pt idx="1408">
                  <c:v>1409.0</c:v>
                </c:pt>
                <c:pt idx="1409">
                  <c:v>1410.0</c:v>
                </c:pt>
                <c:pt idx="1410">
                  <c:v>1411.0</c:v>
                </c:pt>
                <c:pt idx="1411">
                  <c:v>1412.0</c:v>
                </c:pt>
                <c:pt idx="1412">
                  <c:v>1413.0</c:v>
                </c:pt>
                <c:pt idx="1413">
                  <c:v>1414.0</c:v>
                </c:pt>
                <c:pt idx="1414">
                  <c:v>1415.0</c:v>
                </c:pt>
                <c:pt idx="1415">
                  <c:v>1416.0</c:v>
                </c:pt>
                <c:pt idx="1416">
                  <c:v>1417.0</c:v>
                </c:pt>
                <c:pt idx="1417">
                  <c:v>1418.0</c:v>
                </c:pt>
                <c:pt idx="1418">
                  <c:v>1419.0</c:v>
                </c:pt>
                <c:pt idx="1419">
                  <c:v>1420.0</c:v>
                </c:pt>
                <c:pt idx="1420">
                  <c:v>1421.0</c:v>
                </c:pt>
                <c:pt idx="1421">
                  <c:v>1422.0</c:v>
                </c:pt>
                <c:pt idx="1422">
                  <c:v>1423.0</c:v>
                </c:pt>
                <c:pt idx="1423">
                  <c:v>1424.0</c:v>
                </c:pt>
                <c:pt idx="1424">
                  <c:v>1425.0</c:v>
                </c:pt>
                <c:pt idx="1425">
                  <c:v>1426.0</c:v>
                </c:pt>
                <c:pt idx="1426">
                  <c:v>1427.0</c:v>
                </c:pt>
                <c:pt idx="1427">
                  <c:v>1428.0</c:v>
                </c:pt>
                <c:pt idx="1428">
                  <c:v>1429.0</c:v>
                </c:pt>
                <c:pt idx="1429">
                  <c:v>1430.0</c:v>
                </c:pt>
                <c:pt idx="1430">
                  <c:v>1431.0</c:v>
                </c:pt>
                <c:pt idx="1431">
                  <c:v>1432.0</c:v>
                </c:pt>
                <c:pt idx="1432">
                  <c:v>1433.0</c:v>
                </c:pt>
                <c:pt idx="1433">
                  <c:v>1434.0</c:v>
                </c:pt>
                <c:pt idx="1434">
                  <c:v>1435.0</c:v>
                </c:pt>
                <c:pt idx="1435">
                  <c:v>1436.0</c:v>
                </c:pt>
                <c:pt idx="1436">
                  <c:v>1437.0</c:v>
                </c:pt>
                <c:pt idx="1437">
                  <c:v>1438.0</c:v>
                </c:pt>
                <c:pt idx="1438">
                  <c:v>1439.0</c:v>
                </c:pt>
                <c:pt idx="1439">
                  <c:v>1440.0</c:v>
                </c:pt>
                <c:pt idx="1440">
                  <c:v>1441.0</c:v>
                </c:pt>
                <c:pt idx="1441">
                  <c:v>1442.0</c:v>
                </c:pt>
                <c:pt idx="1442">
                  <c:v>1443.0</c:v>
                </c:pt>
                <c:pt idx="1443">
                  <c:v>1444.0</c:v>
                </c:pt>
                <c:pt idx="1444">
                  <c:v>1445.0</c:v>
                </c:pt>
                <c:pt idx="1445">
                  <c:v>1446.0</c:v>
                </c:pt>
                <c:pt idx="1446">
                  <c:v>1447.0</c:v>
                </c:pt>
                <c:pt idx="1447">
                  <c:v>1448.0</c:v>
                </c:pt>
                <c:pt idx="1448">
                  <c:v>1449.0</c:v>
                </c:pt>
                <c:pt idx="1449">
                  <c:v>1450.0</c:v>
                </c:pt>
                <c:pt idx="1450">
                  <c:v>1451.0</c:v>
                </c:pt>
                <c:pt idx="1451">
                  <c:v>1452.0</c:v>
                </c:pt>
                <c:pt idx="1452">
                  <c:v>1453.0</c:v>
                </c:pt>
                <c:pt idx="1453">
                  <c:v>1454.0</c:v>
                </c:pt>
                <c:pt idx="1454">
                  <c:v>1455.0</c:v>
                </c:pt>
                <c:pt idx="1455">
                  <c:v>1456.0</c:v>
                </c:pt>
                <c:pt idx="1456">
                  <c:v>1457.0</c:v>
                </c:pt>
                <c:pt idx="1457">
                  <c:v>1458.0</c:v>
                </c:pt>
                <c:pt idx="1458">
                  <c:v>1459.0</c:v>
                </c:pt>
                <c:pt idx="1459">
                  <c:v>1460.0</c:v>
                </c:pt>
                <c:pt idx="1460">
                  <c:v>1461.0</c:v>
                </c:pt>
                <c:pt idx="1461">
                  <c:v>1462.0</c:v>
                </c:pt>
                <c:pt idx="1462">
                  <c:v>1463.0</c:v>
                </c:pt>
                <c:pt idx="1463">
                  <c:v>1464.0</c:v>
                </c:pt>
                <c:pt idx="1464">
                  <c:v>1465.0</c:v>
                </c:pt>
                <c:pt idx="1465">
                  <c:v>1466.0</c:v>
                </c:pt>
                <c:pt idx="1466">
                  <c:v>1467.0</c:v>
                </c:pt>
                <c:pt idx="1467">
                  <c:v>1468.0</c:v>
                </c:pt>
                <c:pt idx="1468">
                  <c:v>1469.0</c:v>
                </c:pt>
                <c:pt idx="1469">
                  <c:v>1470.0</c:v>
                </c:pt>
                <c:pt idx="1470">
                  <c:v>1471.0</c:v>
                </c:pt>
                <c:pt idx="1471">
                  <c:v>1472.0</c:v>
                </c:pt>
                <c:pt idx="1472">
                  <c:v>1473.0</c:v>
                </c:pt>
                <c:pt idx="1473">
                  <c:v>1474.0</c:v>
                </c:pt>
                <c:pt idx="1474">
                  <c:v>1475.0</c:v>
                </c:pt>
                <c:pt idx="1475">
                  <c:v>1476.0</c:v>
                </c:pt>
                <c:pt idx="1476">
                  <c:v>1477.0</c:v>
                </c:pt>
                <c:pt idx="1477">
                  <c:v>1478.0</c:v>
                </c:pt>
                <c:pt idx="1478">
                  <c:v>1479.0</c:v>
                </c:pt>
                <c:pt idx="1479">
                  <c:v>1480.0</c:v>
                </c:pt>
                <c:pt idx="1480">
                  <c:v>1481.0</c:v>
                </c:pt>
                <c:pt idx="1481">
                  <c:v>1482.0</c:v>
                </c:pt>
                <c:pt idx="1482">
                  <c:v>1483.0</c:v>
                </c:pt>
                <c:pt idx="1483">
                  <c:v>1484.0</c:v>
                </c:pt>
                <c:pt idx="1484">
                  <c:v>1485.0</c:v>
                </c:pt>
                <c:pt idx="1485">
                  <c:v>1486.0</c:v>
                </c:pt>
                <c:pt idx="1486">
                  <c:v>1487.0</c:v>
                </c:pt>
                <c:pt idx="1487">
                  <c:v>1488.0</c:v>
                </c:pt>
                <c:pt idx="1488">
                  <c:v>1489.0</c:v>
                </c:pt>
                <c:pt idx="1489">
                  <c:v>1490.0</c:v>
                </c:pt>
                <c:pt idx="1490">
                  <c:v>1491.0</c:v>
                </c:pt>
                <c:pt idx="1491">
                  <c:v>1492.0</c:v>
                </c:pt>
                <c:pt idx="1492">
                  <c:v>1493.0</c:v>
                </c:pt>
                <c:pt idx="1493">
                  <c:v>1494.0</c:v>
                </c:pt>
                <c:pt idx="1494">
                  <c:v>1495.0</c:v>
                </c:pt>
                <c:pt idx="1495">
                  <c:v>1496.0</c:v>
                </c:pt>
                <c:pt idx="1496">
                  <c:v>1497.0</c:v>
                </c:pt>
                <c:pt idx="1497">
                  <c:v>1498.0</c:v>
                </c:pt>
                <c:pt idx="1498">
                  <c:v>1499.0</c:v>
                </c:pt>
                <c:pt idx="1499">
                  <c:v>1500.0</c:v>
                </c:pt>
                <c:pt idx="1500">
                  <c:v>1501.0</c:v>
                </c:pt>
                <c:pt idx="1501">
                  <c:v>1502.0</c:v>
                </c:pt>
                <c:pt idx="1502">
                  <c:v>1503.0</c:v>
                </c:pt>
                <c:pt idx="1503">
                  <c:v>1504.0</c:v>
                </c:pt>
                <c:pt idx="1504">
                  <c:v>1505.0</c:v>
                </c:pt>
                <c:pt idx="1505">
                  <c:v>1506.0</c:v>
                </c:pt>
                <c:pt idx="1506">
                  <c:v>1507.0</c:v>
                </c:pt>
                <c:pt idx="1507">
                  <c:v>1508.0</c:v>
                </c:pt>
                <c:pt idx="1508">
                  <c:v>1509.0</c:v>
                </c:pt>
                <c:pt idx="1509">
                  <c:v>1510.0</c:v>
                </c:pt>
                <c:pt idx="1510">
                  <c:v>1511.0</c:v>
                </c:pt>
                <c:pt idx="1511">
                  <c:v>1512.0</c:v>
                </c:pt>
                <c:pt idx="1512">
                  <c:v>1513.0</c:v>
                </c:pt>
                <c:pt idx="1513">
                  <c:v>1514.0</c:v>
                </c:pt>
                <c:pt idx="1514">
                  <c:v>1515.0</c:v>
                </c:pt>
                <c:pt idx="1515">
                  <c:v>1516.0</c:v>
                </c:pt>
                <c:pt idx="1516">
                  <c:v>1517.0</c:v>
                </c:pt>
                <c:pt idx="1517">
                  <c:v>1518.0</c:v>
                </c:pt>
                <c:pt idx="1518">
                  <c:v>1519.0</c:v>
                </c:pt>
                <c:pt idx="1519">
                  <c:v>1520.0</c:v>
                </c:pt>
                <c:pt idx="1520">
                  <c:v>1521.0</c:v>
                </c:pt>
                <c:pt idx="1521">
                  <c:v>1522.0</c:v>
                </c:pt>
                <c:pt idx="1522">
                  <c:v>1523.0</c:v>
                </c:pt>
                <c:pt idx="1523">
                  <c:v>1524.0</c:v>
                </c:pt>
                <c:pt idx="1524">
                  <c:v>1525.0</c:v>
                </c:pt>
                <c:pt idx="1525">
                  <c:v>1526.0</c:v>
                </c:pt>
                <c:pt idx="1526">
                  <c:v>1527.0</c:v>
                </c:pt>
                <c:pt idx="1527">
                  <c:v>1528.0</c:v>
                </c:pt>
                <c:pt idx="1528">
                  <c:v>1529.0</c:v>
                </c:pt>
                <c:pt idx="1529">
                  <c:v>1530.0</c:v>
                </c:pt>
                <c:pt idx="1530">
                  <c:v>1531.0</c:v>
                </c:pt>
                <c:pt idx="1531">
                  <c:v>1532.0</c:v>
                </c:pt>
                <c:pt idx="1532">
                  <c:v>1533.0</c:v>
                </c:pt>
                <c:pt idx="1533">
                  <c:v>1534.0</c:v>
                </c:pt>
                <c:pt idx="1534">
                  <c:v>1535.0</c:v>
                </c:pt>
                <c:pt idx="1535">
                  <c:v>1536.0</c:v>
                </c:pt>
                <c:pt idx="1536">
                  <c:v>1537.0</c:v>
                </c:pt>
                <c:pt idx="1537">
                  <c:v>1538.0</c:v>
                </c:pt>
                <c:pt idx="1538">
                  <c:v>1539.0</c:v>
                </c:pt>
                <c:pt idx="1539">
                  <c:v>1540.0</c:v>
                </c:pt>
                <c:pt idx="1540">
                  <c:v>1541.0</c:v>
                </c:pt>
                <c:pt idx="1541">
                  <c:v>1542.0</c:v>
                </c:pt>
                <c:pt idx="1542">
                  <c:v>1543.0</c:v>
                </c:pt>
                <c:pt idx="1543">
                  <c:v>1544.0</c:v>
                </c:pt>
                <c:pt idx="1544">
                  <c:v>1545.0</c:v>
                </c:pt>
                <c:pt idx="1545">
                  <c:v>1546.0</c:v>
                </c:pt>
                <c:pt idx="1546">
                  <c:v>1547.0</c:v>
                </c:pt>
                <c:pt idx="1547">
                  <c:v>1548.0</c:v>
                </c:pt>
                <c:pt idx="1548">
                  <c:v>1549.0</c:v>
                </c:pt>
                <c:pt idx="1549">
                  <c:v>1550.0</c:v>
                </c:pt>
                <c:pt idx="1550">
                  <c:v>1551.0</c:v>
                </c:pt>
                <c:pt idx="1551">
                  <c:v>1552.0</c:v>
                </c:pt>
                <c:pt idx="1552">
                  <c:v>1553.0</c:v>
                </c:pt>
                <c:pt idx="1553">
                  <c:v>1554.0</c:v>
                </c:pt>
                <c:pt idx="1554">
                  <c:v>1555.0</c:v>
                </c:pt>
                <c:pt idx="1555">
                  <c:v>1556.0</c:v>
                </c:pt>
                <c:pt idx="1556">
                  <c:v>1557.0</c:v>
                </c:pt>
                <c:pt idx="1557">
                  <c:v>1558.0</c:v>
                </c:pt>
                <c:pt idx="1558">
                  <c:v>1559.0</c:v>
                </c:pt>
                <c:pt idx="1559">
                  <c:v>1560.0</c:v>
                </c:pt>
                <c:pt idx="1560">
                  <c:v>1561.0</c:v>
                </c:pt>
                <c:pt idx="1561">
                  <c:v>1562.0</c:v>
                </c:pt>
                <c:pt idx="1562">
                  <c:v>1563.0</c:v>
                </c:pt>
                <c:pt idx="1563">
                  <c:v>1564.0</c:v>
                </c:pt>
                <c:pt idx="1564">
                  <c:v>1565.0</c:v>
                </c:pt>
                <c:pt idx="1565">
                  <c:v>1566.0</c:v>
                </c:pt>
                <c:pt idx="1566">
                  <c:v>1567.0</c:v>
                </c:pt>
                <c:pt idx="1567">
                  <c:v>1568.0</c:v>
                </c:pt>
                <c:pt idx="1568">
                  <c:v>1569.0</c:v>
                </c:pt>
                <c:pt idx="1569">
                  <c:v>1570.0</c:v>
                </c:pt>
                <c:pt idx="1570">
                  <c:v>1571.0</c:v>
                </c:pt>
                <c:pt idx="1571">
                  <c:v>1572.0</c:v>
                </c:pt>
                <c:pt idx="1572">
                  <c:v>1573.0</c:v>
                </c:pt>
                <c:pt idx="1573">
                  <c:v>1574.0</c:v>
                </c:pt>
                <c:pt idx="1574">
                  <c:v>1575.0</c:v>
                </c:pt>
                <c:pt idx="1575">
                  <c:v>1576.0</c:v>
                </c:pt>
                <c:pt idx="1576">
                  <c:v>1577.0</c:v>
                </c:pt>
                <c:pt idx="1577">
                  <c:v>1578.0</c:v>
                </c:pt>
                <c:pt idx="1578">
                  <c:v>1579.0</c:v>
                </c:pt>
                <c:pt idx="1579">
                  <c:v>1580.0</c:v>
                </c:pt>
                <c:pt idx="1580">
                  <c:v>1581.0</c:v>
                </c:pt>
                <c:pt idx="1581">
                  <c:v>1582.0</c:v>
                </c:pt>
                <c:pt idx="1582">
                  <c:v>1583.0</c:v>
                </c:pt>
                <c:pt idx="1583">
                  <c:v>1584.0</c:v>
                </c:pt>
                <c:pt idx="1584">
                  <c:v>1585.0</c:v>
                </c:pt>
                <c:pt idx="1585">
                  <c:v>1586.0</c:v>
                </c:pt>
                <c:pt idx="1586">
                  <c:v>1587.0</c:v>
                </c:pt>
                <c:pt idx="1587">
                  <c:v>1588.0</c:v>
                </c:pt>
                <c:pt idx="1588">
                  <c:v>1589.0</c:v>
                </c:pt>
                <c:pt idx="1589">
                  <c:v>1590.0</c:v>
                </c:pt>
                <c:pt idx="1590">
                  <c:v>1591.0</c:v>
                </c:pt>
                <c:pt idx="1591">
                  <c:v>1592.0</c:v>
                </c:pt>
                <c:pt idx="1592">
                  <c:v>1593.0</c:v>
                </c:pt>
                <c:pt idx="1593">
                  <c:v>1594.0</c:v>
                </c:pt>
                <c:pt idx="1594">
                  <c:v>1595.0</c:v>
                </c:pt>
                <c:pt idx="1595">
                  <c:v>1596.0</c:v>
                </c:pt>
                <c:pt idx="1596">
                  <c:v>1597.0</c:v>
                </c:pt>
                <c:pt idx="1597">
                  <c:v>1598.0</c:v>
                </c:pt>
                <c:pt idx="1598">
                  <c:v>1599.0</c:v>
                </c:pt>
                <c:pt idx="1599">
                  <c:v>1600.0</c:v>
                </c:pt>
                <c:pt idx="1600">
                  <c:v>1601.0</c:v>
                </c:pt>
                <c:pt idx="1601">
                  <c:v>1602.0</c:v>
                </c:pt>
                <c:pt idx="1602">
                  <c:v>1603.0</c:v>
                </c:pt>
                <c:pt idx="1603">
                  <c:v>1604.0</c:v>
                </c:pt>
                <c:pt idx="1604">
                  <c:v>1605.0</c:v>
                </c:pt>
                <c:pt idx="1605">
                  <c:v>1606.0</c:v>
                </c:pt>
                <c:pt idx="1606">
                  <c:v>1607.0</c:v>
                </c:pt>
                <c:pt idx="1607">
                  <c:v>1608.0</c:v>
                </c:pt>
                <c:pt idx="1608">
                  <c:v>1609.0</c:v>
                </c:pt>
                <c:pt idx="1609">
                  <c:v>1610.0</c:v>
                </c:pt>
                <c:pt idx="1610">
                  <c:v>1611.0</c:v>
                </c:pt>
                <c:pt idx="1611">
                  <c:v>1612.0</c:v>
                </c:pt>
                <c:pt idx="1612">
                  <c:v>1613.0</c:v>
                </c:pt>
                <c:pt idx="1613">
                  <c:v>1614.0</c:v>
                </c:pt>
                <c:pt idx="1614">
                  <c:v>1615.0</c:v>
                </c:pt>
                <c:pt idx="1615">
                  <c:v>1616.0</c:v>
                </c:pt>
                <c:pt idx="1616">
                  <c:v>1617.0</c:v>
                </c:pt>
                <c:pt idx="1617">
                  <c:v>1618.0</c:v>
                </c:pt>
                <c:pt idx="1618">
                  <c:v>1619.0</c:v>
                </c:pt>
                <c:pt idx="1619">
                  <c:v>1620.0</c:v>
                </c:pt>
                <c:pt idx="1620">
                  <c:v>1621.0</c:v>
                </c:pt>
                <c:pt idx="1621">
                  <c:v>1622.0</c:v>
                </c:pt>
                <c:pt idx="1622">
                  <c:v>1623.0</c:v>
                </c:pt>
                <c:pt idx="1623">
                  <c:v>1624.0</c:v>
                </c:pt>
                <c:pt idx="1624">
                  <c:v>1625.0</c:v>
                </c:pt>
                <c:pt idx="1625">
                  <c:v>1626.0</c:v>
                </c:pt>
                <c:pt idx="1626">
                  <c:v>1627.0</c:v>
                </c:pt>
                <c:pt idx="1627">
                  <c:v>1628.0</c:v>
                </c:pt>
                <c:pt idx="1628">
                  <c:v>1629.0</c:v>
                </c:pt>
                <c:pt idx="1629">
                  <c:v>1630.0</c:v>
                </c:pt>
                <c:pt idx="1630">
                  <c:v>1631.0</c:v>
                </c:pt>
                <c:pt idx="1631">
                  <c:v>1632.0</c:v>
                </c:pt>
                <c:pt idx="1632">
                  <c:v>1633.0</c:v>
                </c:pt>
                <c:pt idx="1633">
                  <c:v>1634.0</c:v>
                </c:pt>
                <c:pt idx="1634">
                  <c:v>1635.0</c:v>
                </c:pt>
                <c:pt idx="1635">
                  <c:v>1636.0</c:v>
                </c:pt>
                <c:pt idx="1636">
                  <c:v>1637.0</c:v>
                </c:pt>
                <c:pt idx="1637">
                  <c:v>1638.0</c:v>
                </c:pt>
                <c:pt idx="1638">
                  <c:v>1639.0</c:v>
                </c:pt>
                <c:pt idx="1639">
                  <c:v>1640.0</c:v>
                </c:pt>
                <c:pt idx="1640">
                  <c:v>1641.0</c:v>
                </c:pt>
                <c:pt idx="1641">
                  <c:v>1642.0</c:v>
                </c:pt>
                <c:pt idx="1642">
                  <c:v>1643.0</c:v>
                </c:pt>
                <c:pt idx="1643">
                  <c:v>1644.0</c:v>
                </c:pt>
                <c:pt idx="1644">
                  <c:v>1645.0</c:v>
                </c:pt>
                <c:pt idx="1645">
                  <c:v>1646.0</c:v>
                </c:pt>
                <c:pt idx="1646">
                  <c:v>1647.0</c:v>
                </c:pt>
                <c:pt idx="1647">
                  <c:v>1648.0</c:v>
                </c:pt>
                <c:pt idx="1648">
                  <c:v>1649.0</c:v>
                </c:pt>
                <c:pt idx="1649">
                  <c:v>1650.0</c:v>
                </c:pt>
                <c:pt idx="1650">
                  <c:v>1651.0</c:v>
                </c:pt>
                <c:pt idx="1651">
                  <c:v>1652.0</c:v>
                </c:pt>
                <c:pt idx="1652">
                  <c:v>1653.0</c:v>
                </c:pt>
                <c:pt idx="1653">
                  <c:v>1654.0</c:v>
                </c:pt>
                <c:pt idx="1654">
                  <c:v>1655.0</c:v>
                </c:pt>
                <c:pt idx="1655">
                  <c:v>1656.0</c:v>
                </c:pt>
                <c:pt idx="1656">
                  <c:v>1657.0</c:v>
                </c:pt>
                <c:pt idx="1657">
                  <c:v>1658.0</c:v>
                </c:pt>
                <c:pt idx="1658">
                  <c:v>1659.0</c:v>
                </c:pt>
                <c:pt idx="1659">
                  <c:v>1660.0</c:v>
                </c:pt>
                <c:pt idx="1660">
                  <c:v>1661.0</c:v>
                </c:pt>
                <c:pt idx="1661">
                  <c:v>1662.0</c:v>
                </c:pt>
                <c:pt idx="1662">
                  <c:v>1663.0</c:v>
                </c:pt>
                <c:pt idx="1663">
                  <c:v>1664.0</c:v>
                </c:pt>
                <c:pt idx="1664">
                  <c:v>1665.0</c:v>
                </c:pt>
                <c:pt idx="1665">
                  <c:v>1666.0</c:v>
                </c:pt>
                <c:pt idx="1666">
                  <c:v>1667.0</c:v>
                </c:pt>
                <c:pt idx="1667">
                  <c:v>1668.0</c:v>
                </c:pt>
                <c:pt idx="1668">
                  <c:v>1669.0</c:v>
                </c:pt>
                <c:pt idx="1669">
                  <c:v>1670.0</c:v>
                </c:pt>
                <c:pt idx="1670">
                  <c:v>1671.0</c:v>
                </c:pt>
                <c:pt idx="1671">
                  <c:v>1672.0</c:v>
                </c:pt>
                <c:pt idx="1672">
                  <c:v>1673.0</c:v>
                </c:pt>
                <c:pt idx="1673">
                  <c:v>1674.0</c:v>
                </c:pt>
                <c:pt idx="1674">
                  <c:v>1675.0</c:v>
                </c:pt>
                <c:pt idx="1675">
                  <c:v>1676.0</c:v>
                </c:pt>
                <c:pt idx="1676">
                  <c:v>1677.0</c:v>
                </c:pt>
                <c:pt idx="1677">
                  <c:v>1678.0</c:v>
                </c:pt>
                <c:pt idx="1678">
                  <c:v>1679.0</c:v>
                </c:pt>
                <c:pt idx="1679">
                  <c:v>1680.0</c:v>
                </c:pt>
                <c:pt idx="1680">
                  <c:v>1681.0</c:v>
                </c:pt>
                <c:pt idx="1681">
                  <c:v>1682.0</c:v>
                </c:pt>
                <c:pt idx="1682">
                  <c:v>1683.0</c:v>
                </c:pt>
                <c:pt idx="1683">
                  <c:v>1684.0</c:v>
                </c:pt>
                <c:pt idx="1684">
                  <c:v>1685.0</c:v>
                </c:pt>
                <c:pt idx="1685">
                  <c:v>1686.0</c:v>
                </c:pt>
                <c:pt idx="1686">
                  <c:v>1687.0</c:v>
                </c:pt>
                <c:pt idx="1687">
                  <c:v>1688.0</c:v>
                </c:pt>
                <c:pt idx="1688">
                  <c:v>1689.0</c:v>
                </c:pt>
                <c:pt idx="1689">
                  <c:v>1690.0</c:v>
                </c:pt>
                <c:pt idx="1690">
                  <c:v>1691.0</c:v>
                </c:pt>
                <c:pt idx="1691">
                  <c:v>1692.0</c:v>
                </c:pt>
                <c:pt idx="1692">
                  <c:v>1693.0</c:v>
                </c:pt>
                <c:pt idx="1693">
                  <c:v>1694.0</c:v>
                </c:pt>
                <c:pt idx="1694">
                  <c:v>1695.0</c:v>
                </c:pt>
                <c:pt idx="1695">
                  <c:v>1696.0</c:v>
                </c:pt>
                <c:pt idx="1696">
                  <c:v>1697.0</c:v>
                </c:pt>
                <c:pt idx="1697">
                  <c:v>1698.0</c:v>
                </c:pt>
                <c:pt idx="1698">
                  <c:v>1699.0</c:v>
                </c:pt>
                <c:pt idx="1699">
                  <c:v>1700.0</c:v>
                </c:pt>
                <c:pt idx="1700">
                  <c:v>1701.0</c:v>
                </c:pt>
                <c:pt idx="1701">
                  <c:v>1702.0</c:v>
                </c:pt>
                <c:pt idx="1702">
                  <c:v>1703.0</c:v>
                </c:pt>
                <c:pt idx="1703">
                  <c:v>1704.0</c:v>
                </c:pt>
                <c:pt idx="1704">
                  <c:v>1705.0</c:v>
                </c:pt>
                <c:pt idx="1705">
                  <c:v>1706.0</c:v>
                </c:pt>
                <c:pt idx="1706">
                  <c:v>1707.0</c:v>
                </c:pt>
                <c:pt idx="1707">
                  <c:v>1708.0</c:v>
                </c:pt>
                <c:pt idx="1708">
                  <c:v>1709.0</c:v>
                </c:pt>
                <c:pt idx="1709">
                  <c:v>1710.0</c:v>
                </c:pt>
                <c:pt idx="1710">
                  <c:v>1711.0</c:v>
                </c:pt>
                <c:pt idx="1711">
                  <c:v>1712.0</c:v>
                </c:pt>
                <c:pt idx="1712">
                  <c:v>1713.0</c:v>
                </c:pt>
                <c:pt idx="1713">
                  <c:v>1714.0</c:v>
                </c:pt>
                <c:pt idx="1714">
                  <c:v>1715.0</c:v>
                </c:pt>
                <c:pt idx="1715">
                  <c:v>1716.0</c:v>
                </c:pt>
                <c:pt idx="1716">
                  <c:v>1717.0</c:v>
                </c:pt>
                <c:pt idx="1717">
                  <c:v>1718.0</c:v>
                </c:pt>
                <c:pt idx="1718">
                  <c:v>1719.0</c:v>
                </c:pt>
                <c:pt idx="1719">
                  <c:v>1720.0</c:v>
                </c:pt>
                <c:pt idx="1720">
                  <c:v>1721.0</c:v>
                </c:pt>
                <c:pt idx="1721">
                  <c:v>1722.0</c:v>
                </c:pt>
                <c:pt idx="1722">
                  <c:v>1723.0</c:v>
                </c:pt>
                <c:pt idx="1723">
                  <c:v>1724.0</c:v>
                </c:pt>
                <c:pt idx="1724">
                  <c:v>1725.0</c:v>
                </c:pt>
                <c:pt idx="1725">
                  <c:v>1726.0</c:v>
                </c:pt>
                <c:pt idx="1726">
                  <c:v>1727.0</c:v>
                </c:pt>
                <c:pt idx="1727">
                  <c:v>1728.0</c:v>
                </c:pt>
                <c:pt idx="1728">
                  <c:v>1729.0</c:v>
                </c:pt>
                <c:pt idx="1729">
                  <c:v>1730.0</c:v>
                </c:pt>
                <c:pt idx="1730">
                  <c:v>1731.0</c:v>
                </c:pt>
                <c:pt idx="1731">
                  <c:v>1732.0</c:v>
                </c:pt>
                <c:pt idx="1732">
                  <c:v>1733.0</c:v>
                </c:pt>
                <c:pt idx="1733">
                  <c:v>1734.0</c:v>
                </c:pt>
                <c:pt idx="1734">
                  <c:v>1735.0</c:v>
                </c:pt>
                <c:pt idx="1735">
                  <c:v>1736.0</c:v>
                </c:pt>
                <c:pt idx="1736">
                  <c:v>1737.0</c:v>
                </c:pt>
                <c:pt idx="1737">
                  <c:v>1738.0</c:v>
                </c:pt>
                <c:pt idx="1738">
                  <c:v>1739.0</c:v>
                </c:pt>
                <c:pt idx="1739">
                  <c:v>1740.0</c:v>
                </c:pt>
                <c:pt idx="1740">
                  <c:v>1741.0</c:v>
                </c:pt>
                <c:pt idx="1741">
                  <c:v>1742.0</c:v>
                </c:pt>
                <c:pt idx="1742">
                  <c:v>1743.0</c:v>
                </c:pt>
                <c:pt idx="1743">
                  <c:v>1744.0</c:v>
                </c:pt>
                <c:pt idx="1744">
                  <c:v>1745.0</c:v>
                </c:pt>
                <c:pt idx="1745">
                  <c:v>1746.0</c:v>
                </c:pt>
                <c:pt idx="1746">
                  <c:v>1747.0</c:v>
                </c:pt>
                <c:pt idx="1747">
                  <c:v>1748.0</c:v>
                </c:pt>
                <c:pt idx="1748">
                  <c:v>1749.0</c:v>
                </c:pt>
                <c:pt idx="1749">
                  <c:v>1750.0</c:v>
                </c:pt>
                <c:pt idx="1750">
                  <c:v>1751.0</c:v>
                </c:pt>
                <c:pt idx="1751">
                  <c:v>1752.0</c:v>
                </c:pt>
                <c:pt idx="1752">
                  <c:v>1753.0</c:v>
                </c:pt>
                <c:pt idx="1753">
                  <c:v>1754.0</c:v>
                </c:pt>
                <c:pt idx="1754">
                  <c:v>1755.0</c:v>
                </c:pt>
                <c:pt idx="1755">
                  <c:v>1756.0</c:v>
                </c:pt>
                <c:pt idx="1756">
                  <c:v>1757.0</c:v>
                </c:pt>
                <c:pt idx="1757">
                  <c:v>1758.0</c:v>
                </c:pt>
                <c:pt idx="1758">
                  <c:v>1759.0</c:v>
                </c:pt>
                <c:pt idx="1759">
                  <c:v>1760.0</c:v>
                </c:pt>
                <c:pt idx="1760">
                  <c:v>1761.0</c:v>
                </c:pt>
                <c:pt idx="1761">
                  <c:v>1762.0</c:v>
                </c:pt>
                <c:pt idx="1762">
                  <c:v>1763.0</c:v>
                </c:pt>
                <c:pt idx="1763">
                  <c:v>1764.0</c:v>
                </c:pt>
                <c:pt idx="1764">
                  <c:v>1765.0</c:v>
                </c:pt>
                <c:pt idx="1765">
                  <c:v>1766.0</c:v>
                </c:pt>
                <c:pt idx="1766">
                  <c:v>1767.0</c:v>
                </c:pt>
                <c:pt idx="1767">
                  <c:v>1768.0</c:v>
                </c:pt>
                <c:pt idx="1768">
                  <c:v>1769.0</c:v>
                </c:pt>
                <c:pt idx="1769">
                  <c:v>1770.0</c:v>
                </c:pt>
                <c:pt idx="1770">
                  <c:v>1771.0</c:v>
                </c:pt>
                <c:pt idx="1771">
                  <c:v>1772.0</c:v>
                </c:pt>
                <c:pt idx="1772">
                  <c:v>1773.0</c:v>
                </c:pt>
                <c:pt idx="1773">
                  <c:v>1774.0</c:v>
                </c:pt>
                <c:pt idx="1774">
                  <c:v>1775.0</c:v>
                </c:pt>
                <c:pt idx="1775">
                  <c:v>1776.0</c:v>
                </c:pt>
                <c:pt idx="1776">
                  <c:v>1777.0</c:v>
                </c:pt>
                <c:pt idx="1777">
                  <c:v>1778.0</c:v>
                </c:pt>
                <c:pt idx="1778">
                  <c:v>1779.0</c:v>
                </c:pt>
                <c:pt idx="1779">
                  <c:v>1780.0</c:v>
                </c:pt>
                <c:pt idx="1780">
                  <c:v>1781.0</c:v>
                </c:pt>
                <c:pt idx="1781">
                  <c:v>1782.0</c:v>
                </c:pt>
                <c:pt idx="1782">
                  <c:v>1783.0</c:v>
                </c:pt>
                <c:pt idx="1783">
                  <c:v>1784.0</c:v>
                </c:pt>
                <c:pt idx="1784">
                  <c:v>1785.0</c:v>
                </c:pt>
                <c:pt idx="1785">
                  <c:v>1786.0</c:v>
                </c:pt>
                <c:pt idx="1786">
                  <c:v>1787.0</c:v>
                </c:pt>
                <c:pt idx="1787">
                  <c:v>1788.0</c:v>
                </c:pt>
                <c:pt idx="1788">
                  <c:v>1789.0</c:v>
                </c:pt>
                <c:pt idx="1789">
                  <c:v>1790.0</c:v>
                </c:pt>
                <c:pt idx="1790">
                  <c:v>1791.0</c:v>
                </c:pt>
                <c:pt idx="1791">
                  <c:v>1792.0</c:v>
                </c:pt>
                <c:pt idx="1792">
                  <c:v>1793.0</c:v>
                </c:pt>
                <c:pt idx="1793">
                  <c:v>1794.0</c:v>
                </c:pt>
                <c:pt idx="1794">
                  <c:v>1795.0</c:v>
                </c:pt>
                <c:pt idx="1795">
                  <c:v>1796.0</c:v>
                </c:pt>
                <c:pt idx="1796">
                  <c:v>1797.0</c:v>
                </c:pt>
                <c:pt idx="1797">
                  <c:v>1798.0</c:v>
                </c:pt>
                <c:pt idx="1798">
                  <c:v>1799.0</c:v>
                </c:pt>
                <c:pt idx="1799">
                  <c:v>1800.0</c:v>
                </c:pt>
                <c:pt idx="1800">
                  <c:v>1801.0</c:v>
                </c:pt>
                <c:pt idx="1801">
                  <c:v>1802.0</c:v>
                </c:pt>
                <c:pt idx="1802">
                  <c:v>1803.0</c:v>
                </c:pt>
                <c:pt idx="1803">
                  <c:v>1804.0</c:v>
                </c:pt>
                <c:pt idx="1804">
                  <c:v>1805.0</c:v>
                </c:pt>
                <c:pt idx="1805">
                  <c:v>1806.0</c:v>
                </c:pt>
                <c:pt idx="1806">
                  <c:v>1807.0</c:v>
                </c:pt>
                <c:pt idx="1807">
                  <c:v>1808.0</c:v>
                </c:pt>
                <c:pt idx="1808">
                  <c:v>1809.0</c:v>
                </c:pt>
                <c:pt idx="1809">
                  <c:v>1810.0</c:v>
                </c:pt>
                <c:pt idx="1810">
                  <c:v>1811.0</c:v>
                </c:pt>
                <c:pt idx="1811">
                  <c:v>1812.0</c:v>
                </c:pt>
                <c:pt idx="1812">
                  <c:v>1813.0</c:v>
                </c:pt>
                <c:pt idx="1813">
                  <c:v>1814.0</c:v>
                </c:pt>
                <c:pt idx="1814">
                  <c:v>1815.0</c:v>
                </c:pt>
                <c:pt idx="1815">
                  <c:v>1816.0</c:v>
                </c:pt>
                <c:pt idx="1816">
                  <c:v>1817.0</c:v>
                </c:pt>
                <c:pt idx="1817">
                  <c:v>1818.0</c:v>
                </c:pt>
                <c:pt idx="1818">
                  <c:v>1819.0</c:v>
                </c:pt>
                <c:pt idx="1819">
                  <c:v>1820.0</c:v>
                </c:pt>
                <c:pt idx="1820">
                  <c:v>1821.0</c:v>
                </c:pt>
                <c:pt idx="1821">
                  <c:v>1822.0</c:v>
                </c:pt>
                <c:pt idx="1822">
                  <c:v>1823.0</c:v>
                </c:pt>
                <c:pt idx="1823">
                  <c:v>1824.0</c:v>
                </c:pt>
                <c:pt idx="1824">
                  <c:v>1825.0</c:v>
                </c:pt>
                <c:pt idx="1825">
                  <c:v>1826.0</c:v>
                </c:pt>
                <c:pt idx="1826">
                  <c:v>1827.0</c:v>
                </c:pt>
                <c:pt idx="1827">
                  <c:v>1828.0</c:v>
                </c:pt>
                <c:pt idx="1828">
                  <c:v>1829.0</c:v>
                </c:pt>
                <c:pt idx="1829">
                  <c:v>1830.0</c:v>
                </c:pt>
                <c:pt idx="1830">
                  <c:v>1831.0</c:v>
                </c:pt>
                <c:pt idx="1831">
                  <c:v>1832.0</c:v>
                </c:pt>
                <c:pt idx="1832">
                  <c:v>1833.0</c:v>
                </c:pt>
                <c:pt idx="1833">
                  <c:v>1834.0</c:v>
                </c:pt>
                <c:pt idx="1834">
                  <c:v>1835.0</c:v>
                </c:pt>
                <c:pt idx="1835">
                  <c:v>1836.0</c:v>
                </c:pt>
                <c:pt idx="1836">
                  <c:v>1837.0</c:v>
                </c:pt>
                <c:pt idx="1837">
                  <c:v>1838.0</c:v>
                </c:pt>
                <c:pt idx="1838">
                  <c:v>1839.0</c:v>
                </c:pt>
                <c:pt idx="1839">
                  <c:v>1840.0</c:v>
                </c:pt>
                <c:pt idx="1840">
                  <c:v>1841.0</c:v>
                </c:pt>
                <c:pt idx="1841">
                  <c:v>1842.0</c:v>
                </c:pt>
                <c:pt idx="1842">
                  <c:v>1843.0</c:v>
                </c:pt>
                <c:pt idx="1843">
                  <c:v>1844.0</c:v>
                </c:pt>
                <c:pt idx="1844">
                  <c:v>1845.0</c:v>
                </c:pt>
                <c:pt idx="1845">
                  <c:v>1846.0</c:v>
                </c:pt>
                <c:pt idx="1846">
                  <c:v>1847.0</c:v>
                </c:pt>
                <c:pt idx="1847">
                  <c:v>1848.0</c:v>
                </c:pt>
                <c:pt idx="1848">
                  <c:v>1849.0</c:v>
                </c:pt>
                <c:pt idx="1849">
                  <c:v>1850.0</c:v>
                </c:pt>
                <c:pt idx="1850">
                  <c:v>1851.0</c:v>
                </c:pt>
                <c:pt idx="1851">
                  <c:v>1852.0</c:v>
                </c:pt>
                <c:pt idx="1852">
                  <c:v>1853.0</c:v>
                </c:pt>
                <c:pt idx="1853">
                  <c:v>1854.0</c:v>
                </c:pt>
                <c:pt idx="1854">
                  <c:v>1855.0</c:v>
                </c:pt>
                <c:pt idx="1855">
                  <c:v>1856.0</c:v>
                </c:pt>
                <c:pt idx="1856">
                  <c:v>1857.0</c:v>
                </c:pt>
                <c:pt idx="1857">
                  <c:v>1858.0</c:v>
                </c:pt>
                <c:pt idx="1858">
                  <c:v>1859.0</c:v>
                </c:pt>
                <c:pt idx="1859">
                  <c:v>1860.0</c:v>
                </c:pt>
                <c:pt idx="1860">
                  <c:v>1861.0</c:v>
                </c:pt>
                <c:pt idx="1861">
                  <c:v>1862.0</c:v>
                </c:pt>
                <c:pt idx="1862">
                  <c:v>1863.0</c:v>
                </c:pt>
                <c:pt idx="1863">
                  <c:v>1864.0</c:v>
                </c:pt>
                <c:pt idx="1864">
                  <c:v>1865.0</c:v>
                </c:pt>
                <c:pt idx="1865">
                  <c:v>1866.0</c:v>
                </c:pt>
                <c:pt idx="1866">
                  <c:v>1867.0</c:v>
                </c:pt>
                <c:pt idx="1867">
                  <c:v>1868.0</c:v>
                </c:pt>
                <c:pt idx="1868">
                  <c:v>1869.0</c:v>
                </c:pt>
                <c:pt idx="1869">
                  <c:v>1870.0</c:v>
                </c:pt>
                <c:pt idx="1870">
                  <c:v>1871.0</c:v>
                </c:pt>
                <c:pt idx="1871">
                  <c:v>1872.0</c:v>
                </c:pt>
                <c:pt idx="1872">
                  <c:v>1873.0</c:v>
                </c:pt>
                <c:pt idx="1873">
                  <c:v>1874.0</c:v>
                </c:pt>
                <c:pt idx="1874">
                  <c:v>1875.0</c:v>
                </c:pt>
                <c:pt idx="1875">
                  <c:v>1876.0</c:v>
                </c:pt>
                <c:pt idx="1876">
                  <c:v>1877.0</c:v>
                </c:pt>
                <c:pt idx="1877">
                  <c:v>1878.0</c:v>
                </c:pt>
                <c:pt idx="1878">
                  <c:v>1879.0</c:v>
                </c:pt>
                <c:pt idx="1879">
                  <c:v>1880.0</c:v>
                </c:pt>
                <c:pt idx="1880">
                  <c:v>1881.0</c:v>
                </c:pt>
                <c:pt idx="1881">
                  <c:v>1882.0</c:v>
                </c:pt>
                <c:pt idx="1882">
                  <c:v>1883.0</c:v>
                </c:pt>
                <c:pt idx="1883">
                  <c:v>1884.0</c:v>
                </c:pt>
                <c:pt idx="1884">
                  <c:v>1885.0</c:v>
                </c:pt>
                <c:pt idx="1885">
                  <c:v>1886.0</c:v>
                </c:pt>
                <c:pt idx="1886">
                  <c:v>1887.0</c:v>
                </c:pt>
                <c:pt idx="1887">
                  <c:v>1888.0</c:v>
                </c:pt>
                <c:pt idx="1888">
                  <c:v>1889.0</c:v>
                </c:pt>
                <c:pt idx="1889">
                  <c:v>1890.0</c:v>
                </c:pt>
                <c:pt idx="1890">
                  <c:v>1891.0</c:v>
                </c:pt>
                <c:pt idx="1891">
                  <c:v>1892.0</c:v>
                </c:pt>
                <c:pt idx="1892">
                  <c:v>1893.0</c:v>
                </c:pt>
                <c:pt idx="1893">
                  <c:v>1894.0</c:v>
                </c:pt>
                <c:pt idx="1894">
                  <c:v>1895.0</c:v>
                </c:pt>
                <c:pt idx="1895">
                  <c:v>1896.0</c:v>
                </c:pt>
                <c:pt idx="1896">
                  <c:v>1897.0</c:v>
                </c:pt>
                <c:pt idx="1897">
                  <c:v>1898.0</c:v>
                </c:pt>
                <c:pt idx="1898">
                  <c:v>1899.0</c:v>
                </c:pt>
                <c:pt idx="1899">
                  <c:v>1900.0</c:v>
                </c:pt>
                <c:pt idx="1900">
                  <c:v>1901.0</c:v>
                </c:pt>
                <c:pt idx="1901">
                  <c:v>1902.0</c:v>
                </c:pt>
                <c:pt idx="1902">
                  <c:v>1903.0</c:v>
                </c:pt>
                <c:pt idx="1903">
                  <c:v>1904.0</c:v>
                </c:pt>
                <c:pt idx="1904">
                  <c:v>1905.0</c:v>
                </c:pt>
                <c:pt idx="1905">
                  <c:v>1906.0</c:v>
                </c:pt>
                <c:pt idx="1906">
                  <c:v>1907.0</c:v>
                </c:pt>
                <c:pt idx="1907">
                  <c:v>1908.0</c:v>
                </c:pt>
                <c:pt idx="1908">
                  <c:v>1909.0</c:v>
                </c:pt>
                <c:pt idx="1909">
                  <c:v>1910.0</c:v>
                </c:pt>
                <c:pt idx="1910">
                  <c:v>1911.0</c:v>
                </c:pt>
                <c:pt idx="1911">
                  <c:v>1912.0</c:v>
                </c:pt>
                <c:pt idx="1912">
                  <c:v>1913.0</c:v>
                </c:pt>
                <c:pt idx="1913">
                  <c:v>1914.0</c:v>
                </c:pt>
                <c:pt idx="1914">
                  <c:v>1915.0</c:v>
                </c:pt>
                <c:pt idx="1915">
                  <c:v>1916.0</c:v>
                </c:pt>
                <c:pt idx="1916">
                  <c:v>1917.0</c:v>
                </c:pt>
                <c:pt idx="1917">
                  <c:v>1918.0</c:v>
                </c:pt>
                <c:pt idx="1918">
                  <c:v>1919.0</c:v>
                </c:pt>
                <c:pt idx="1919">
                  <c:v>1920.0</c:v>
                </c:pt>
                <c:pt idx="1920">
                  <c:v>1921.0</c:v>
                </c:pt>
                <c:pt idx="1921">
                  <c:v>1922.0</c:v>
                </c:pt>
                <c:pt idx="1922">
                  <c:v>1923.0</c:v>
                </c:pt>
                <c:pt idx="1923">
                  <c:v>1924.0</c:v>
                </c:pt>
                <c:pt idx="1924">
                  <c:v>1925.0</c:v>
                </c:pt>
                <c:pt idx="1925">
                  <c:v>1926.0</c:v>
                </c:pt>
                <c:pt idx="1926">
                  <c:v>1927.0</c:v>
                </c:pt>
                <c:pt idx="1927">
                  <c:v>1928.0</c:v>
                </c:pt>
                <c:pt idx="1928">
                  <c:v>1929.0</c:v>
                </c:pt>
                <c:pt idx="1929">
                  <c:v>1930.0</c:v>
                </c:pt>
                <c:pt idx="1930">
                  <c:v>1931.0</c:v>
                </c:pt>
                <c:pt idx="1931">
                  <c:v>1932.0</c:v>
                </c:pt>
                <c:pt idx="1932">
                  <c:v>1933.0</c:v>
                </c:pt>
                <c:pt idx="1933">
                  <c:v>1934.0</c:v>
                </c:pt>
                <c:pt idx="1934">
                  <c:v>1935.0</c:v>
                </c:pt>
                <c:pt idx="1935">
                  <c:v>1936.0</c:v>
                </c:pt>
                <c:pt idx="1936">
                  <c:v>1937.0</c:v>
                </c:pt>
                <c:pt idx="1937">
                  <c:v>1938.0</c:v>
                </c:pt>
                <c:pt idx="1938">
                  <c:v>1939.0</c:v>
                </c:pt>
                <c:pt idx="1939">
                  <c:v>1940.0</c:v>
                </c:pt>
                <c:pt idx="1940">
                  <c:v>1941.0</c:v>
                </c:pt>
                <c:pt idx="1941">
                  <c:v>1942.0</c:v>
                </c:pt>
                <c:pt idx="1942">
                  <c:v>1943.0</c:v>
                </c:pt>
                <c:pt idx="1943">
                  <c:v>1944.0</c:v>
                </c:pt>
                <c:pt idx="1944">
                  <c:v>1945.0</c:v>
                </c:pt>
                <c:pt idx="1945">
                  <c:v>1946.0</c:v>
                </c:pt>
                <c:pt idx="1946">
                  <c:v>1947.0</c:v>
                </c:pt>
                <c:pt idx="1947">
                  <c:v>1948.0</c:v>
                </c:pt>
                <c:pt idx="1948">
                  <c:v>1949.0</c:v>
                </c:pt>
                <c:pt idx="1949">
                  <c:v>1950.0</c:v>
                </c:pt>
                <c:pt idx="1950">
                  <c:v>1951.0</c:v>
                </c:pt>
                <c:pt idx="1951">
                  <c:v>1952.0</c:v>
                </c:pt>
                <c:pt idx="1952">
                  <c:v>1953.0</c:v>
                </c:pt>
                <c:pt idx="1953">
                  <c:v>1954.0</c:v>
                </c:pt>
                <c:pt idx="1954">
                  <c:v>1955.0</c:v>
                </c:pt>
                <c:pt idx="1955">
                  <c:v>1956.0</c:v>
                </c:pt>
                <c:pt idx="1956">
                  <c:v>1957.0</c:v>
                </c:pt>
                <c:pt idx="1957">
                  <c:v>1958.0</c:v>
                </c:pt>
                <c:pt idx="1958">
                  <c:v>1959.0</c:v>
                </c:pt>
                <c:pt idx="1959">
                  <c:v>1960.0</c:v>
                </c:pt>
                <c:pt idx="1960">
                  <c:v>1961.0</c:v>
                </c:pt>
                <c:pt idx="1961">
                  <c:v>1962.0</c:v>
                </c:pt>
                <c:pt idx="1962">
                  <c:v>1963.0</c:v>
                </c:pt>
                <c:pt idx="1963">
                  <c:v>1964.0</c:v>
                </c:pt>
                <c:pt idx="1964">
                  <c:v>1965.0</c:v>
                </c:pt>
                <c:pt idx="1965">
                  <c:v>1966.0</c:v>
                </c:pt>
                <c:pt idx="1966">
                  <c:v>1967.0</c:v>
                </c:pt>
                <c:pt idx="1967">
                  <c:v>1968.0</c:v>
                </c:pt>
                <c:pt idx="1968">
                  <c:v>1969.0</c:v>
                </c:pt>
                <c:pt idx="1969">
                  <c:v>1970.0</c:v>
                </c:pt>
                <c:pt idx="1970">
                  <c:v>1971.0</c:v>
                </c:pt>
                <c:pt idx="1971">
                  <c:v>1972.0</c:v>
                </c:pt>
                <c:pt idx="1972">
                  <c:v>1973.0</c:v>
                </c:pt>
                <c:pt idx="1973">
                  <c:v>1974.0</c:v>
                </c:pt>
                <c:pt idx="1974">
                  <c:v>1975.0</c:v>
                </c:pt>
                <c:pt idx="1975">
                  <c:v>1976.0</c:v>
                </c:pt>
                <c:pt idx="1976">
                  <c:v>1977.0</c:v>
                </c:pt>
                <c:pt idx="1977">
                  <c:v>1978.0</c:v>
                </c:pt>
                <c:pt idx="1978">
                  <c:v>1979.0</c:v>
                </c:pt>
                <c:pt idx="1979">
                  <c:v>1980.0</c:v>
                </c:pt>
                <c:pt idx="1980">
                  <c:v>1981.0</c:v>
                </c:pt>
                <c:pt idx="1981">
                  <c:v>1982.0</c:v>
                </c:pt>
                <c:pt idx="1982">
                  <c:v>1983.0</c:v>
                </c:pt>
                <c:pt idx="1983">
                  <c:v>1984.0</c:v>
                </c:pt>
                <c:pt idx="1984">
                  <c:v>1985.0</c:v>
                </c:pt>
                <c:pt idx="1985">
                  <c:v>1986.0</c:v>
                </c:pt>
                <c:pt idx="1986">
                  <c:v>1987.0</c:v>
                </c:pt>
                <c:pt idx="1987">
                  <c:v>1988.0</c:v>
                </c:pt>
                <c:pt idx="1988">
                  <c:v>1989.0</c:v>
                </c:pt>
                <c:pt idx="1989">
                  <c:v>1990.0</c:v>
                </c:pt>
                <c:pt idx="1990">
                  <c:v>1991.0</c:v>
                </c:pt>
                <c:pt idx="1991">
                  <c:v>1992.0</c:v>
                </c:pt>
                <c:pt idx="1992">
                  <c:v>1993.0</c:v>
                </c:pt>
                <c:pt idx="1993">
                  <c:v>1994.0</c:v>
                </c:pt>
                <c:pt idx="1994">
                  <c:v>1995.0</c:v>
                </c:pt>
                <c:pt idx="1995">
                  <c:v>1996.0</c:v>
                </c:pt>
                <c:pt idx="1996">
                  <c:v>1997.0</c:v>
                </c:pt>
                <c:pt idx="1997">
                  <c:v>1998.0</c:v>
                </c:pt>
              </c:numCache>
            </c:numRef>
          </c:xVal>
          <c:yVal>
            <c:numRef>
              <c:f>Hoja2!$D$4:$D$2001</c:f>
              <c:numCache>
                <c:formatCode>General</c:formatCode>
                <c:ptCount val="1998"/>
                <c:pt idx="0">
                  <c:v>24.25</c:v>
                </c:pt>
                <c:pt idx="1">
                  <c:v>24.31000000000001</c:v>
                </c:pt>
                <c:pt idx="2">
                  <c:v>24.245</c:v>
                </c:pt>
                <c:pt idx="3">
                  <c:v>24.185</c:v>
                </c:pt>
                <c:pt idx="4">
                  <c:v>24.245</c:v>
                </c:pt>
                <c:pt idx="5">
                  <c:v>24.25</c:v>
                </c:pt>
                <c:pt idx="6">
                  <c:v>24.12</c:v>
                </c:pt>
                <c:pt idx="7">
                  <c:v>24.25</c:v>
                </c:pt>
                <c:pt idx="8">
                  <c:v>24.185</c:v>
                </c:pt>
                <c:pt idx="9">
                  <c:v>24.185</c:v>
                </c:pt>
                <c:pt idx="10">
                  <c:v>23.995</c:v>
                </c:pt>
                <c:pt idx="11">
                  <c:v>24.185</c:v>
                </c:pt>
                <c:pt idx="12">
                  <c:v>24.185</c:v>
                </c:pt>
                <c:pt idx="13">
                  <c:v>24.06</c:v>
                </c:pt>
                <c:pt idx="14">
                  <c:v>24.25</c:v>
                </c:pt>
                <c:pt idx="15">
                  <c:v>24.25</c:v>
                </c:pt>
                <c:pt idx="16">
                  <c:v>24.435</c:v>
                </c:pt>
                <c:pt idx="17">
                  <c:v>24.31000000000001</c:v>
                </c:pt>
                <c:pt idx="18">
                  <c:v>24.31000000000001</c:v>
                </c:pt>
                <c:pt idx="19">
                  <c:v>24.25</c:v>
                </c:pt>
                <c:pt idx="20">
                  <c:v>24.25</c:v>
                </c:pt>
                <c:pt idx="21">
                  <c:v>24.435</c:v>
                </c:pt>
                <c:pt idx="22">
                  <c:v>24.06</c:v>
                </c:pt>
                <c:pt idx="23">
                  <c:v>24.31000000000001</c:v>
                </c:pt>
                <c:pt idx="24">
                  <c:v>24.435</c:v>
                </c:pt>
                <c:pt idx="25">
                  <c:v>23.995</c:v>
                </c:pt>
                <c:pt idx="26">
                  <c:v>24.375</c:v>
                </c:pt>
                <c:pt idx="27">
                  <c:v>24.435</c:v>
                </c:pt>
                <c:pt idx="28">
                  <c:v>24.185</c:v>
                </c:pt>
                <c:pt idx="29">
                  <c:v>24.5</c:v>
                </c:pt>
                <c:pt idx="30">
                  <c:v>24.185</c:v>
                </c:pt>
                <c:pt idx="31">
                  <c:v>24.56</c:v>
                </c:pt>
                <c:pt idx="32">
                  <c:v>24.495</c:v>
                </c:pt>
                <c:pt idx="33">
                  <c:v>24.495</c:v>
                </c:pt>
                <c:pt idx="34">
                  <c:v>24.81000000000001</c:v>
                </c:pt>
                <c:pt idx="35">
                  <c:v>24.685</c:v>
                </c:pt>
                <c:pt idx="36">
                  <c:v>24.62</c:v>
                </c:pt>
                <c:pt idx="37">
                  <c:v>24.495</c:v>
                </c:pt>
                <c:pt idx="38">
                  <c:v>24.56</c:v>
                </c:pt>
                <c:pt idx="39">
                  <c:v>24.685</c:v>
                </c:pt>
                <c:pt idx="40">
                  <c:v>24.935</c:v>
                </c:pt>
                <c:pt idx="41">
                  <c:v>24.495</c:v>
                </c:pt>
                <c:pt idx="42">
                  <c:v>24.75</c:v>
                </c:pt>
                <c:pt idx="43">
                  <c:v>24.75</c:v>
                </c:pt>
                <c:pt idx="44">
                  <c:v>25.0</c:v>
                </c:pt>
                <c:pt idx="45">
                  <c:v>24.875</c:v>
                </c:pt>
                <c:pt idx="46">
                  <c:v>24.685</c:v>
                </c:pt>
                <c:pt idx="47">
                  <c:v>24.81000000000001</c:v>
                </c:pt>
                <c:pt idx="48">
                  <c:v>24.75</c:v>
                </c:pt>
                <c:pt idx="49">
                  <c:v>25.245</c:v>
                </c:pt>
                <c:pt idx="50">
                  <c:v>24.875</c:v>
                </c:pt>
                <c:pt idx="51">
                  <c:v>24.81000000000001</c:v>
                </c:pt>
                <c:pt idx="52">
                  <c:v>24.87</c:v>
                </c:pt>
                <c:pt idx="53">
                  <c:v>24.935</c:v>
                </c:pt>
                <c:pt idx="54">
                  <c:v>25.185</c:v>
                </c:pt>
                <c:pt idx="55">
                  <c:v>25.06</c:v>
                </c:pt>
                <c:pt idx="56">
                  <c:v>25.31000000000001</c:v>
                </c:pt>
                <c:pt idx="57">
                  <c:v>25.25</c:v>
                </c:pt>
                <c:pt idx="58">
                  <c:v>24.935</c:v>
                </c:pt>
                <c:pt idx="59">
                  <c:v>25.185</c:v>
                </c:pt>
                <c:pt idx="60">
                  <c:v>25.06</c:v>
                </c:pt>
                <c:pt idx="61">
                  <c:v>25.0</c:v>
                </c:pt>
                <c:pt idx="62">
                  <c:v>25.37</c:v>
                </c:pt>
                <c:pt idx="63">
                  <c:v>25.25</c:v>
                </c:pt>
                <c:pt idx="64">
                  <c:v>25.185</c:v>
                </c:pt>
                <c:pt idx="65">
                  <c:v>25.245</c:v>
                </c:pt>
                <c:pt idx="66">
                  <c:v>25.185</c:v>
                </c:pt>
                <c:pt idx="67">
                  <c:v>25.185</c:v>
                </c:pt>
                <c:pt idx="68">
                  <c:v>25.125</c:v>
                </c:pt>
                <c:pt idx="69">
                  <c:v>25.185</c:v>
                </c:pt>
                <c:pt idx="70">
                  <c:v>25.37</c:v>
                </c:pt>
                <c:pt idx="71">
                  <c:v>25.81000000000001</c:v>
                </c:pt>
                <c:pt idx="72">
                  <c:v>25.75</c:v>
                </c:pt>
                <c:pt idx="73">
                  <c:v>25.495</c:v>
                </c:pt>
                <c:pt idx="74">
                  <c:v>25.81000000000001</c:v>
                </c:pt>
                <c:pt idx="75">
                  <c:v>25.685</c:v>
                </c:pt>
                <c:pt idx="76">
                  <c:v>25.62</c:v>
                </c:pt>
                <c:pt idx="77">
                  <c:v>25.685</c:v>
                </c:pt>
                <c:pt idx="78">
                  <c:v>25.685</c:v>
                </c:pt>
                <c:pt idx="79">
                  <c:v>25.81000000000001</c:v>
                </c:pt>
                <c:pt idx="80">
                  <c:v>25.935</c:v>
                </c:pt>
                <c:pt idx="81">
                  <c:v>25.935</c:v>
                </c:pt>
                <c:pt idx="82">
                  <c:v>25.935</c:v>
                </c:pt>
                <c:pt idx="83">
                  <c:v>25.875</c:v>
                </c:pt>
                <c:pt idx="84">
                  <c:v>26.0</c:v>
                </c:pt>
                <c:pt idx="85">
                  <c:v>26.06</c:v>
                </c:pt>
                <c:pt idx="86">
                  <c:v>26.125</c:v>
                </c:pt>
                <c:pt idx="87">
                  <c:v>25.935</c:v>
                </c:pt>
                <c:pt idx="88">
                  <c:v>26.0</c:v>
                </c:pt>
                <c:pt idx="89">
                  <c:v>26.06</c:v>
                </c:pt>
                <c:pt idx="90">
                  <c:v>26.245</c:v>
                </c:pt>
                <c:pt idx="91">
                  <c:v>26.125</c:v>
                </c:pt>
                <c:pt idx="92">
                  <c:v>26.185</c:v>
                </c:pt>
                <c:pt idx="93">
                  <c:v>26.12</c:v>
                </c:pt>
                <c:pt idx="94">
                  <c:v>26.375</c:v>
                </c:pt>
                <c:pt idx="95">
                  <c:v>26.31000000000001</c:v>
                </c:pt>
                <c:pt idx="96">
                  <c:v>26.56</c:v>
                </c:pt>
                <c:pt idx="97">
                  <c:v>26.375</c:v>
                </c:pt>
                <c:pt idx="98">
                  <c:v>26.495</c:v>
                </c:pt>
                <c:pt idx="99">
                  <c:v>26.745</c:v>
                </c:pt>
                <c:pt idx="100">
                  <c:v>26.935</c:v>
                </c:pt>
                <c:pt idx="101">
                  <c:v>26.81000000000001</c:v>
                </c:pt>
                <c:pt idx="102">
                  <c:v>26.81000000000001</c:v>
                </c:pt>
                <c:pt idx="103">
                  <c:v>26.81000000000001</c:v>
                </c:pt>
                <c:pt idx="104">
                  <c:v>26.995</c:v>
                </c:pt>
                <c:pt idx="105">
                  <c:v>26.875</c:v>
                </c:pt>
                <c:pt idx="106">
                  <c:v>26.87</c:v>
                </c:pt>
                <c:pt idx="107">
                  <c:v>26.995</c:v>
                </c:pt>
                <c:pt idx="108">
                  <c:v>27.125</c:v>
                </c:pt>
                <c:pt idx="109">
                  <c:v>27.185</c:v>
                </c:pt>
                <c:pt idx="110">
                  <c:v>27.37</c:v>
                </c:pt>
                <c:pt idx="111">
                  <c:v>27.185</c:v>
                </c:pt>
                <c:pt idx="112">
                  <c:v>27.185</c:v>
                </c:pt>
                <c:pt idx="113">
                  <c:v>27.435</c:v>
                </c:pt>
                <c:pt idx="114">
                  <c:v>27.25</c:v>
                </c:pt>
                <c:pt idx="115">
                  <c:v>27.375</c:v>
                </c:pt>
                <c:pt idx="116">
                  <c:v>27.62</c:v>
                </c:pt>
                <c:pt idx="117">
                  <c:v>27.435</c:v>
                </c:pt>
                <c:pt idx="118">
                  <c:v>27.62</c:v>
                </c:pt>
                <c:pt idx="119">
                  <c:v>27.685</c:v>
                </c:pt>
                <c:pt idx="120">
                  <c:v>27.56</c:v>
                </c:pt>
                <c:pt idx="121">
                  <c:v>27.56</c:v>
                </c:pt>
                <c:pt idx="122">
                  <c:v>27.685</c:v>
                </c:pt>
                <c:pt idx="123">
                  <c:v>27.625</c:v>
                </c:pt>
                <c:pt idx="124">
                  <c:v>27.685</c:v>
                </c:pt>
                <c:pt idx="125">
                  <c:v>27.87</c:v>
                </c:pt>
                <c:pt idx="126">
                  <c:v>27.87</c:v>
                </c:pt>
                <c:pt idx="127">
                  <c:v>28.06</c:v>
                </c:pt>
                <c:pt idx="128">
                  <c:v>28.125</c:v>
                </c:pt>
                <c:pt idx="129">
                  <c:v>28.245</c:v>
                </c:pt>
                <c:pt idx="130">
                  <c:v>28.245</c:v>
                </c:pt>
                <c:pt idx="131">
                  <c:v>28.31000000000001</c:v>
                </c:pt>
                <c:pt idx="132">
                  <c:v>28.31000000000001</c:v>
                </c:pt>
                <c:pt idx="133">
                  <c:v>28.185</c:v>
                </c:pt>
                <c:pt idx="134">
                  <c:v>28.5</c:v>
                </c:pt>
                <c:pt idx="135">
                  <c:v>28.37</c:v>
                </c:pt>
                <c:pt idx="136">
                  <c:v>28.375</c:v>
                </c:pt>
                <c:pt idx="137">
                  <c:v>28.5</c:v>
                </c:pt>
                <c:pt idx="138">
                  <c:v>28.625</c:v>
                </c:pt>
                <c:pt idx="139">
                  <c:v>28.56</c:v>
                </c:pt>
                <c:pt idx="140">
                  <c:v>28.5</c:v>
                </c:pt>
                <c:pt idx="141">
                  <c:v>28.62</c:v>
                </c:pt>
                <c:pt idx="142">
                  <c:v>28.56</c:v>
                </c:pt>
                <c:pt idx="143">
                  <c:v>28.685</c:v>
                </c:pt>
                <c:pt idx="144">
                  <c:v>28.56</c:v>
                </c:pt>
                <c:pt idx="145">
                  <c:v>28.5</c:v>
                </c:pt>
                <c:pt idx="146">
                  <c:v>28.625</c:v>
                </c:pt>
                <c:pt idx="147">
                  <c:v>28.625</c:v>
                </c:pt>
                <c:pt idx="148">
                  <c:v>28.62</c:v>
                </c:pt>
                <c:pt idx="149">
                  <c:v>28.745</c:v>
                </c:pt>
                <c:pt idx="150">
                  <c:v>28.745</c:v>
                </c:pt>
                <c:pt idx="151">
                  <c:v>28.62</c:v>
                </c:pt>
                <c:pt idx="152">
                  <c:v>28.81000000000001</c:v>
                </c:pt>
                <c:pt idx="153">
                  <c:v>28.81000000000001</c:v>
                </c:pt>
                <c:pt idx="154">
                  <c:v>28.87</c:v>
                </c:pt>
                <c:pt idx="155">
                  <c:v>28.935</c:v>
                </c:pt>
                <c:pt idx="156">
                  <c:v>29.12</c:v>
                </c:pt>
                <c:pt idx="157">
                  <c:v>29.125</c:v>
                </c:pt>
                <c:pt idx="158">
                  <c:v>28.935</c:v>
                </c:pt>
                <c:pt idx="159">
                  <c:v>29.25</c:v>
                </c:pt>
                <c:pt idx="160">
                  <c:v>29.31000000000001</c:v>
                </c:pt>
                <c:pt idx="161">
                  <c:v>29.25</c:v>
                </c:pt>
                <c:pt idx="162">
                  <c:v>28.995</c:v>
                </c:pt>
                <c:pt idx="163">
                  <c:v>29.31000000000001</c:v>
                </c:pt>
                <c:pt idx="164">
                  <c:v>29.435</c:v>
                </c:pt>
                <c:pt idx="165">
                  <c:v>29.375</c:v>
                </c:pt>
                <c:pt idx="166">
                  <c:v>29.31000000000001</c:v>
                </c:pt>
                <c:pt idx="167">
                  <c:v>29.435</c:v>
                </c:pt>
                <c:pt idx="168">
                  <c:v>29.5</c:v>
                </c:pt>
                <c:pt idx="169">
                  <c:v>29.245</c:v>
                </c:pt>
                <c:pt idx="170">
                  <c:v>29.56</c:v>
                </c:pt>
                <c:pt idx="171">
                  <c:v>29.5</c:v>
                </c:pt>
                <c:pt idx="172">
                  <c:v>29.435</c:v>
                </c:pt>
                <c:pt idx="173">
                  <c:v>29.435</c:v>
                </c:pt>
                <c:pt idx="174">
                  <c:v>29.5</c:v>
                </c:pt>
                <c:pt idx="175">
                  <c:v>29.56</c:v>
                </c:pt>
                <c:pt idx="176">
                  <c:v>29.625</c:v>
                </c:pt>
                <c:pt idx="177">
                  <c:v>29.56</c:v>
                </c:pt>
                <c:pt idx="178">
                  <c:v>29.56</c:v>
                </c:pt>
                <c:pt idx="179">
                  <c:v>29.625</c:v>
                </c:pt>
                <c:pt idx="180">
                  <c:v>29.685</c:v>
                </c:pt>
                <c:pt idx="181">
                  <c:v>29.685</c:v>
                </c:pt>
                <c:pt idx="182">
                  <c:v>29.56</c:v>
                </c:pt>
                <c:pt idx="183">
                  <c:v>29.62</c:v>
                </c:pt>
                <c:pt idx="184">
                  <c:v>29.685</c:v>
                </c:pt>
                <c:pt idx="185">
                  <c:v>29.995</c:v>
                </c:pt>
                <c:pt idx="186">
                  <c:v>29.935</c:v>
                </c:pt>
                <c:pt idx="187">
                  <c:v>30.0</c:v>
                </c:pt>
                <c:pt idx="188">
                  <c:v>29.995</c:v>
                </c:pt>
                <c:pt idx="189">
                  <c:v>29.875</c:v>
                </c:pt>
                <c:pt idx="190">
                  <c:v>30.0</c:v>
                </c:pt>
                <c:pt idx="191">
                  <c:v>30.06</c:v>
                </c:pt>
                <c:pt idx="192">
                  <c:v>29.935</c:v>
                </c:pt>
                <c:pt idx="193">
                  <c:v>30.0</c:v>
                </c:pt>
                <c:pt idx="194">
                  <c:v>30.06</c:v>
                </c:pt>
                <c:pt idx="195">
                  <c:v>30.0</c:v>
                </c:pt>
                <c:pt idx="196">
                  <c:v>30.06</c:v>
                </c:pt>
                <c:pt idx="197">
                  <c:v>30.06</c:v>
                </c:pt>
                <c:pt idx="198">
                  <c:v>30.12</c:v>
                </c:pt>
                <c:pt idx="199">
                  <c:v>30.185</c:v>
                </c:pt>
                <c:pt idx="200">
                  <c:v>30.245</c:v>
                </c:pt>
                <c:pt idx="201">
                  <c:v>30.06</c:v>
                </c:pt>
                <c:pt idx="202">
                  <c:v>30.125</c:v>
                </c:pt>
                <c:pt idx="203">
                  <c:v>30.125</c:v>
                </c:pt>
                <c:pt idx="204">
                  <c:v>30.06</c:v>
                </c:pt>
                <c:pt idx="205">
                  <c:v>30.245</c:v>
                </c:pt>
                <c:pt idx="206">
                  <c:v>30.185</c:v>
                </c:pt>
                <c:pt idx="207">
                  <c:v>30.06</c:v>
                </c:pt>
                <c:pt idx="208">
                  <c:v>30.31000000000001</c:v>
                </c:pt>
                <c:pt idx="209">
                  <c:v>30.435</c:v>
                </c:pt>
                <c:pt idx="210">
                  <c:v>30.25</c:v>
                </c:pt>
                <c:pt idx="211">
                  <c:v>30.25</c:v>
                </c:pt>
                <c:pt idx="212">
                  <c:v>30.31000000000001</c:v>
                </c:pt>
                <c:pt idx="213">
                  <c:v>30.495</c:v>
                </c:pt>
                <c:pt idx="214">
                  <c:v>30.5</c:v>
                </c:pt>
                <c:pt idx="215">
                  <c:v>30.435</c:v>
                </c:pt>
                <c:pt idx="216">
                  <c:v>30.495</c:v>
                </c:pt>
                <c:pt idx="217">
                  <c:v>30.625</c:v>
                </c:pt>
                <c:pt idx="218">
                  <c:v>30.62</c:v>
                </c:pt>
                <c:pt idx="219">
                  <c:v>30.37</c:v>
                </c:pt>
                <c:pt idx="220">
                  <c:v>30.435</c:v>
                </c:pt>
                <c:pt idx="221">
                  <c:v>30.87</c:v>
                </c:pt>
                <c:pt idx="222">
                  <c:v>30.745</c:v>
                </c:pt>
                <c:pt idx="223">
                  <c:v>30.875</c:v>
                </c:pt>
                <c:pt idx="224">
                  <c:v>30.81000000000001</c:v>
                </c:pt>
                <c:pt idx="225">
                  <c:v>30.875</c:v>
                </c:pt>
                <c:pt idx="226">
                  <c:v>30.935</c:v>
                </c:pt>
                <c:pt idx="227">
                  <c:v>30.81000000000001</c:v>
                </c:pt>
                <c:pt idx="228">
                  <c:v>30.935</c:v>
                </c:pt>
                <c:pt idx="229">
                  <c:v>30.995</c:v>
                </c:pt>
                <c:pt idx="230">
                  <c:v>30.81000000000001</c:v>
                </c:pt>
                <c:pt idx="231">
                  <c:v>30.935</c:v>
                </c:pt>
                <c:pt idx="232">
                  <c:v>30.81000000000001</c:v>
                </c:pt>
                <c:pt idx="233">
                  <c:v>30.935</c:v>
                </c:pt>
                <c:pt idx="234">
                  <c:v>31.0</c:v>
                </c:pt>
                <c:pt idx="235">
                  <c:v>30.935</c:v>
                </c:pt>
                <c:pt idx="236">
                  <c:v>31.0</c:v>
                </c:pt>
                <c:pt idx="237">
                  <c:v>31.19</c:v>
                </c:pt>
                <c:pt idx="238">
                  <c:v>31.065</c:v>
                </c:pt>
                <c:pt idx="239">
                  <c:v>31.125</c:v>
                </c:pt>
                <c:pt idx="240">
                  <c:v>31.0</c:v>
                </c:pt>
                <c:pt idx="241">
                  <c:v>31.185</c:v>
                </c:pt>
                <c:pt idx="242">
                  <c:v>31.065</c:v>
                </c:pt>
                <c:pt idx="243">
                  <c:v>31.125</c:v>
                </c:pt>
                <c:pt idx="244">
                  <c:v>31.25</c:v>
                </c:pt>
                <c:pt idx="245">
                  <c:v>31.19</c:v>
                </c:pt>
                <c:pt idx="246">
                  <c:v>31.19</c:v>
                </c:pt>
                <c:pt idx="247">
                  <c:v>31.19</c:v>
                </c:pt>
                <c:pt idx="248">
                  <c:v>31.31000000000001</c:v>
                </c:pt>
                <c:pt idx="249">
                  <c:v>31.375</c:v>
                </c:pt>
                <c:pt idx="250">
                  <c:v>31.44</c:v>
                </c:pt>
                <c:pt idx="251">
                  <c:v>31.44</c:v>
                </c:pt>
                <c:pt idx="252">
                  <c:v>31.44</c:v>
                </c:pt>
                <c:pt idx="253">
                  <c:v>31.625</c:v>
                </c:pt>
                <c:pt idx="254">
                  <c:v>31.5</c:v>
                </c:pt>
                <c:pt idx="255">
                  <c:v>31.69</c:v>
                </c:pt>
                <c:pt idx="256">
                  <c:v>31.685</c:v>
                </c:pt>
                <c:pt idx="257">
                  <c:v>31.56</c:v>
                </c:pt>
                <c:pt idx="258">
                  <c:v>31.69</c:v>
                </c:pt>
                <c:pt idx="259">
                  <c:v>31.75</c:v>
                </c:pt>
                <c:pt idx="260">
                  <c:v>31.815</c:v>
                </c:pt>
                <c:pt idx="261">
                  <c:v>31.815</c:v>
                </c:pt>
                <c:pt idx="262">
                  <c:v>32.06</c:v>
                </c:pt>
                <c:pt idx="263">
                  <c:v>31.94</c:v>
                </c:pt>
                <c:pt idx="264">
                  <c:v>31.875</c:v>
                </c:pt>
                <c:pt idx="265">
                  <c:v>32.125</c:v>
                </c:pt>
                <c:pt idx="266">
                  <c:v>32.19</c:v>
                </c:pt>
                <c:pt idx="267">
                  <c:v>32.185</c:v>
                </c:pt>
                <c:pt idx="268">
                  <c:v>32.44</c:v>
                </c:pt>
                <c:pt idx="269">
                  <c:v>32.5</c:v>
                </c:pt>
                <c:pt idx="270">
                  <c:v>32.31</c:v>
                </c:pt>
                <c:pt idx="271">
                  <c:v>32.5</c:v>
                </c:pt>
                <c:pt idx="272">
                  <c:v>32.375</c:v>
                </c:pt>
                <c:pt idx="273">
                  <c:v>32.31</c:v>
                </c:pt>
                <c:pt idx="274">
                  <c:v>32.375</c:v>
                </c:pt>
                <c:pt idx="275">
                  <c:v>32.185</c:v>
                </c:pt>
                <c:pt idx="276">
                  <c:v>32.5</c:v>
                </c:pt>
                <c:pt idx="277">
                  <c:v>32.44</c:v>
                </c:pt>
                <c:pt idx="278">
                  <c:v>32.625</c:v>
                </c:pt>
                <c:pt idx="279">
                  <c:v>32.565</c:v>
                </c:pt>
                <c:pt idx="280">
                  <c:v>32.565</c:v>
                </c:pt>
                <c:pt idx="281">
                  <c:v>32.44</c:v>
                </c:pt>
                <c:pt idx="282">
                  <c:v>32.75</c:v>
                </c:pt>
                <c:pt idx="283">
                  <c:v>32.75</c:v>
                </c:pt>
                <c:pt idx="284">
                  <c:v>32.625</c:v>
                </c:pt>
                <c:pt idx="285">
                  <c:v>32.75</c:v>
                </c:pt>
                <c:pt idx="286">
                  <c:v>32.81</c:v>
                </c:pt>
                <c:pt idx="287">
                  <c:v>32.81</c:v>
                </c:pt>
                <c:pt idx="288">
                  <c:v>32.94</c:v>
                </c:pt>
                <c:pt idx="289">
                  <c:v>32.94</c:v>
                </c:pt>
                <c:pt idx="290">
                  <c:v>32.935</c:v>
                </c:pt>
                <c:pt idx="291">
                  <c:v>33.065</c:v>
                </c:pt>
                <c:pt idx="292">
                  <c:v>33.0</c:v>
                </c:pt>
                <c:pt idx="293">
                  <c:v>33.0</c:v>
                </c:pt>
                <c:pt idx="294">
                  <c:v>32.935</c:v>
                </c:pt>
                <c:pt idx="295">
                  <c:v>33.06</c:v>
                </c:pt>
                <c:pt idx="296">
                  <c:v>33.0</c:v>
                </c:pt>
                <c:pt idx="297">
                  <c:v>33.185</c:v>
                </c:pt>
                <c:pt idx="298">
                  <c:v>33.06</c:v>
                </c:pt>
                <c:pt idx="299">
                  <c:v>33.0</c:v>
                </c:pt>
                <c:pt idx="300">
                  <c:v>33.375</c:v>
                </c:pt>
                <c:pt idx="301">
                  <c:v>33.185</c:v>
                </c:pt>
                <c:pt idx="302">
                  <c:v>33.565</c:v>
                </c:pt>
                <c:pt idx="303">
                  <c:v>33.315</c:v>
                </c:pt>
                <c:pt idx="304">
                  <c:v>33.435</c:v>
                </c:pt>
                <c:pt idx="305">
                  <c:v>33.315</c:v>
                </c:pt>
                <c:pt idx="306">
                  <c:v>33.5</c:v>
                </c:pt>
                <c:pt idx="307">
                  <c:v>33.56</c:v>
                </c:pt>
                <c:pt idx="308">
                  <c:v>33.5</c:v>
                </c:pt>
                <c:pt idx="309">
                  <c:v>33.5</c:v>
                </c:pt>
                <c:pt idx="310">
                  <c:v>33.5</c:v>
                </c:pt>
                <c:pt idx="311">
                  <c:v>33.56</c:v>
                </c:pt>
                <c:pt idx="312">
                  <c:v>33.56</c:v>
                </c:pt>
                <c:pt idx="313">
                  <c:v>33.56</c:v>
                </c:pt>
                <c:pt idx="314">
                  <c:v>33.625</c:v>
                </c:pt>
                <c:pt idx="315">
                  <c:v>33.5</c:v>
                </c:pt>
                <c:pt idx="316">
                  <c:v>33.625</c:v>
                </c:pt>
                <c:pt idx="317">
                  <c:v>33.69</c:v>
                </c:pt>
                <c:pt idx="318">
                  <c:v>33.81</c:v>
                </c:pt>
                <c:pt idx="319">
                  <c:v>33.875</c:v>
                </c:pt>
                <c:pt idx="320">
                  <c:v>34.06</c:v>
                </c:pt>
                <c:pt idx="321">
                  <c:v>34.06</c:v>
                </c:pt>
                <c:pt idx="322">
                  <c:v>34.125</c:v>
                </c:pt>
                <c:pt idx="323">
                  <c:v>34.0</c:v>
                </c:pt>
                <c:pt idx="324">
                  <c:v>34.065</c:v>
                </c:pt>
                <c:pt idx="325">
                  <c:v>34.125</c:v>
                </c:pt>
                <c:pt idx="326">
                  <c:v>34.0</c:v>
                </c:pt>
                <c:pt idx="327">
                  <c:v>34.06</c:v>
                </c:pt>
                <c:pt idx="328">
                  <c:v>34.125</c:v>
                </c:pt>
                <c:pt idx="329">
                  <c:v>34.185</c:v>
                </c:pt>
                <c:pt idx="330">
                  <c:v>34.06</c:v>
                </c:pt>
                <c:pt idx="331">
                  <c:v>34.25</c:v>
                </c:pt>
                <c:pt idx="332">
                  <c:v>34.25</c:v>
                </c:pt>
                <c:pt idx="333">
                  <c:v>34.25</c:v>
                </c:pt>
                <c:pt idx="334">
                  <c:v>34.25</c:v>
                </c:pt>
                <c:pt idx="335">
                  <c:v>34.5</c:v>
                </c:pt>
                <c:pt idx="336">
                  <c:v>34.625</c:v>
                </c:pt>
                <c:pt idx="337">
                  <c:v>34.685</c:v>
                </c:pt>
                <c:pt idx="338">
                  <c:v>34.56</c:v>
                </c:pt>
                <c:pt idx="339">
                  <c:v>34.565</c:v>
                </c:pt>
                <c:pt idx="340">
                  <c:v>34.625</c:v>
                </c:pt>
                <c:pt idx="341">
                  <c:v>34.625</c:v>
                </c:pt>
                <c:pt idx="342">
                  <c:v>34.69</c:v>
                </c:pt>
                <c:pt idx="343">
                  <c:v>34.875</c:v>
                </c:pt>
                <c:pt idx="344">
                  <c:v>34.685</c:v>
                </c:pt>
                <c:pt idx="345">
                  <c:v>34.815</c:v>
                </c:pt>
                <c:pt idx="346">
                  <c:v>34.69</c:v>
                </c:pt>
                <c:pt idx="347">
                  <c:v>34.685</c:v>
                </c:pt>
                <c:pt idx="348">
                  <c:v>34.875</c:v>
                </c:pt>
                <c:pt idx="349">
                  <c:v>35.0</c:v>
                </c:pt>
                <c:pt idx="350">
                  <c:v>35.125</c:v>
                </c:pt>
                <c:pt idx="351">
                  <c:v>35.06</c:v>
                </c:pt>
                <c:pt idx="352">
                  <c:v>35.06</c:v>
                </c:pt>
                <c:pt idx="353">
                  <c:v>35.25</c:v>
                </c:pt>
                <c:pt idx="354">
                  <c:v>35.25</c:v>
                </c:pt>
                <c:pt idx="355">
                  <c:v>35.125</c:v>
                </c:pt>
                <c:pt idx="356">
                  <c:v>35.0</c:v>
                </c:pt>
                <c:pt idx="357">
                  <c:v>35.435</c:v>
                </c:pt>
                <c:pt idx="358">
                  <c:v>35.5</c:v>
                </c:pt>
                <c:pt idx="359">
                  <c:v>35.5</c:v>
                </c:pt>
                <c:pt idx="360">
                  <c:v>35.31</c:v>
                </c:pt>
                <c:pt idx="361">
                  <c:v>35.5</c:v>
                </c:pt>
                <c:pt idx="362">
                  <c:v>35.31</c:v>
                </c:pt>
                <c:pt idx="363">
                  <c:v>35.5</c:v>
                </c:pt>
                <c:pt idx="364">
                  <c:v>35.625</c:v>
                </c:pt>
                <c:pt idx="365">
                  <c:v>35.685</c:v>
                </c:pt>
                <c:pt idx="366">
                  <c:v>35.5</c:v>
                </c:pt>
                <c:pt idx="367">
                  <c:v>35.69</c:v>
                </c:pt>
                <c:pt idx="368">
                  <c:v>35.75</c:v>
                </c:pt>
                <c:pt idx="369">
                  <c:v>35.875</c:v>
                </c:pt>
                <c:pt idx="370">
                  <c:v>35.815</c:v>
                </c:pt>
                <c:pt idx="371">
                  <c:v>35.935</c:v>
                </c:pt>
                <c:pt idx="372">
                  <c:v>35.81</c:v>
                </c:pt>
                <c:pt idx="373">
                  <c:v>35.935</c:v>
                </c:pt>
                <c:pt idx="374">
                  <c:v>36.0</c:v>
                </c:pt>
                <c:pt idx="375">
                  <c:v>35.75</c:v>
                </c:pt>
                <c:pt idx="376">
                  <c:v>36.065</c:v>
                </c:pt>
                <c:pt idx="377">
                  <c:v>36.065</c:v>
                </c:pt>
                <c:pt idx="378">
                  <c:v>36.125</c:v>
                </c:pt>
                <c:pt idx="379">
                  <c:v>36.19</c:v>
                </c:pt>
                <c:pt idx="380">
                  <c:v>36.125</c:v>
                </c:pt>
                <c:pt idx="381">
                  <c:v>36.065</c:v>
                </c:pt>
                <c:pt idx="382">
                  <c:v>36.31</c:v>
                </c:pt>
                <c:pt idx="383">
                  <c:v>36.435</c:v>
                </c:pt>
                <c:pt idx="384">
                  <c:v>36.375</c:v>
                </c:pt>
                <c:pt idx="385">
                  <c:v>36.435</c:v>
                </c:pt>
                <c:pt idx="386">
                  <c:v>36.565</c:v>
                </c:pt>
                <c:pt idx="387">
                  <c:v>36.375</c:v>
                </c:pt>
                <c:pt idx="388">
                  <c:v>36.5</c:v>
                </c:pt>
                <c:pt idx="389">
                  <c:v>36.375</c:v>
                </c:pt>
                <c:pt idx="390">
                  <c:v>36.435</c:v>
                </c:pt>
                <c:pt idx="391">
                  <c:v>36.435</c:v>
                </c:pt>
                <c:pt idx="392">
                  <c:v>36.5</c:v>
                </c:pt>
                <c:pt idx="393">
                  <c:v>36.625</c:v>
                </c:pt>
                <c:pt idx="394">
                  <c:v>36.69</c:v>
                </c:pt>
                <c:pt idx="395">
                  <c:v>36.5</c:v>
                </c:pt>
                <c:pt idx="396">
                  <c:v>36.625</c:v>
                </c:pt>
                <c:pt idx="397">
                  <c:v>36.5</c:v>
                </c:pt>
                <c:pt idx="398">
                  <c:v>36.815</c:v>
                </c:pt>
                <c:pt idx="399">
                  <c:v>36.815</c:v>
                </c:pt>
                <c:pt idx="400">
                  <c:v>36.875</c:v>
                </c:pt>
                <c:pt idx="401">
                  <c:v>36.94</c:v>
                </c:pt>
                <c:pt idx="402">
                  <c:v>37.065</c:v>
                </c:pt>
                <c:pt idx="403">
                  <c:v>36.875</c:v>
                </c:pt>
                <c:pt idx="404">
                  <c:v>36.815</c:v>
                </c:pt>
                <c:pt idx="405">
                  <c:v>37.065</c:v>
                </c:pt>
                <c:pt idx="406">
                  <c:v>37.0</c:v>
                </c:pt>
                <c:pt idx="407">
                  <c:v>37.125</c:v>
                </c:pt>
                <c:pt idx="408">
                  <c:v>37.0</c:v>
                </c:pt>
                <c:pt idx="409">
                  <c:v>37.13</c:v>
                </c:pt>
                <c:pt idx="410">
                  <c:v>37.125</c:v>
                </c:pt>
                <c:pt idx="411">
                  <c:v>37.065</c:v>
                </c:pt>
                <c:pt idx="412">
                  <c:v>36.935</c:v>
                </c:pt>
                <c:pt idx="413">
                  <c:v>37.375</c:v>
                </c:pt>
                <c:pt idx="414">
                  <c:v>37.065</c:v>
                </c:pt>
                <c:pt idx="415">
                  <c:v>36.935</c:v>
                </c:pt>
                <c:pt idx="416">
                  <c:v>37.315</c:v>
                </c:pt>
                <c:pt idx="417">
                  <c:v>37.38</c:v>
                </c:pt>
                <c:pt idx="418">
                  <c:v>37.44</c:v>
                </c:pt>
                <c:pt idx="419">
                  <c:v>37.31</c:v>
                </c:pt>
                <c:pt idx="420">
                  <c:v>37.44</c:v>
                </c:pt>
                <c:pt idx="421">
                  <c:v>37.5</c:v>
                </c:pt>
                <c:pt idx="422">
                  <c:v>37.5</c:v>
                </c:pt>
                <c:pt idx="423">
                  <c:v>37.315</c:v>
                </c:pt>
                <c:pt idx="424">
                  <c:v>37.435</c:v>
                </c:pt>
                <c:pt idx="425">
                  <c:v>37.5</c:v>
                </c:pt>
                <c:pt idx="426">
                  <c:v>37.5</c:v>
                </c:pt>
                <c:pt idx="427">
                  <c:v>37.565</c:v>
                </c:pt>
                <c:pt idx="428">
                  <c:v>37.44</c:v>
                </c:pt>
                <c:pt idx="429">
                  <c:v>37.625</c:v>
                </c:pt>
                <c:pt idx="430">
                  <c:v>37.5</c:v>
                </c:pt>
                <c:pt idx="431">
                  <c:v>37.5</c:v>
                </c:pt>
                <c:pt idx="432">
                  <c:v>37.5</c:v>
                </c:pt>
                <c:pt idx="433">
                  <c:v>37.5</c:v>
                </c:pt>
                <c:pt idx="434">
                  <c:v>37.5</c:v>
                </c:pt>
                <c:pt idx="435">
                  <c:v>37.5</c:v>
                </c:pt>
                <c:pt idx="436">
                  <c:v>37.5</c:v>
                </c:pt>
                <c:pt idx="437">
                  <c:v>37.69</c:v>
                </c:pt>
                <c:pt idx="438">
                  <c:v>37.815</c:v>
                </c:pt>
                <c:pt idx="439">
                  <c:v>37.755</c:v>
                </c:pt>
                <c:pt idx="440">
                  <c:v>37.565</c:v>
                </c:pt>
                <c:pt idx="441">
                  <c:v>37.755</c:v>
                </c:pt>
                <c:pt idx="442">
                  <c:v>37.565</c:v>
                </c:pt>
                <c:pt idx="443">
                  <c:v>37.685</c:v>
                </c:pt>
                <c:pt idx="444">
                  <c:v>37.875</c:v>
                </c:pt>
                <c:pt idx="445">
                  <c:v>37.815</c:v>
                </c:pt>
                <c:pt idx="446">
                  <c:v>37.815</c:v>
                </c:pt>
                <c:pt idx="447">
                  <c:v>37.69</c:v>
                </c:pt>
                <c:pt idx="448">
                  <c:v>38.005</c:v>
                </c:pt>
                <c:pt idx="449">
                  <c:v>38.0</c:v>
                </c:pt>
                <c:pt idx="450">
                  <c:v>38.0</c:v>
                </c:pt>
                <c:pt idx="451">
                  <c:v>38.065</c:v>
                </c:pt>
                <c:pt idx="452">
                  <c:v>37.815</c:v>
                </c:pt>
                <c:pt idx="453">
                  <c:v>38.065</c:v>
                </c:pt>
                <c:pt idx="454">
                  <c:v>38.065</c:v>
                </c:pt>
                <c:pt idx="455">
                  <c:v>38.065</c:v>
                </c:pt>
                <c:pt idx="456">
                  <c:v>38.13</c:v>
                </c:pt>
                <c:pt idx="457">
                  <c:v>38.13</c:v>
                </c:pt>
                <c:pt idx="458">
                  <c:v>38.065</c:v>
                </c:pt>
                <c:pt idx="459">
                  <c:v>38.25</c:v>
                </c:pt>
                <c:pt idx="460">
                  <c:v>38.065</c:v>
                </c:pt>
                <c:pt idx="461">
                  <c:v>38.13</c:v>
                </c:pt>
                <c:pt idx="462">
                  <c:v>38.25</c:v>
                </c:pt>
                <c:pt idx="463">
                  <c:v>38.315</c:v>
                </c:pt>
                <c:pt idx="464">
                  <c:v>38.125</c:v>
                </c:pt>
                <c:pt idx="465">
                  <c:v>38.19</c:v>
                </c:pt>
                <c:pt idx="466">
                  <c:v>38.38</c:v>
                </c:pt>
                <c:pt idx="467">
                  <c:v>38.315</c:v>
                </c:pt>
                <c:pt idx="468">
                  <c:v>38.38</c:v>
                </c:pt>
                <c:pt idx="469">
                  <c:v>38.565</c:v>
                </c:pt>
                <c:pt idx="470">
                  <c:v>38.44</c:v>
                </c:pt>
                <c:pt idx="471">
                  <c:v>38.505</c:v>
                </c:pt>
                <c:pt idx="472">
                  <c:v>38.625</c:v>
                </c:pt>
                <c:pt idx="473">
                  <c:v>38.565</c:v>
                </c:pt>
                <c:pt idx="474">
                  <c:v>38.565</c:v>
                </c:pt>
                <c:pt idx="475">
                  <c:v>38.565</c:v>
                </c:pt>
                <c:pt idx="476">
                  <c:v>38.625</c:v>
                </c:pt>
                <c:pt idx="477">
                  <c:v>38.625</c:v>
                </c:pt>
                <c:pt idx="478">
                  <c:v>38.565</c:v>
                </c:pt>
                <c:pt idx="479">
                  <c:v>38.565</c:v>
                </c:pt>
                <c:pt idx="480">
                  <c:v>38.88</c:v>
                </c:pt>
                <c:pt idx="481">
                  <c:v>38.815</c:v>
                </c:pt>
                <c:pt idx="482">
                  <c:v>38.815</c:v>
                </c:pt>
                <c:pt idx="483">
                  <c:v>38.63</c:v>
                </c:pt>
                <c:pt idx="484">
                  <c:v>38.69</c:v>
                </c:pt>
                <c:pt idx="485">
                  <c:v>38.755</c:v>
                </c:pt>
                <c:pt idx="486">
                  <c:v>38.75</c:v>
                </c:pt>
                <c:pt idx="487">
                  <c:v>38.88</c:v>
                </c:pt>
                <c:pt idx="488">
                  <c:v>38.88</c:v>
                </c:pt>
                <c:pt idx="489">
                  <c:v>38.875</c:v>
                </c:pt>
                <c:pt idx="490">
                  <c:v>39.065</c:v>
                </c:pt>
                <c:pt idx="491">
                  <c:v>39.125</c:v>
                </c:pt>
                <c:pt idx="492">
                  <c:v>38.94</c:v>
                </c:pt>
                <c:pt idx="493">
                  <c:v>39.44</c:v>
                </c:pt>
                <c:pt idx="494">
                  <c:v>39.25</c:v>
                </c:pt>
                <c:pt idx="495">
                  <c:v>39.125</c:v>
                </c:pt>
                <c:pt idx="496">
                  <c:v>39.25</c:v>
                </c:pt>
                <c:pt idx="497">
                  <c:v>39.005</c:v>
                </c:pt>
                <c:pt idx="498">
                  <c:v>39.255</c:v>
                </c:pt>
                <c:pt idx="499">
                  <c:v>39.25</c:v>
                </c:pt>
                <c:pt idx="500">
                  <c:v>39.375</c:v>
                </c:pt>
                <c:pt idx="501">
                  <c:v>39.38</c:v>
                </c:pt>
                <c:pt idx="502">
                  <c:v>39.19</c:v>
                </c:pt>
                <c:pt idx="503">
                  <c:v>39.315</c:v>
                </c:pt>
                <c:pt idx="504">
                  <c:v>39.19</c:v>
                </c:pt>
                <c:pt idx="505">
                  <c:v>39.255</c:v>
                </c:pt>
                <c:pt idx="506">
                  <c:v>39.315</c:v>
                </c:pt>
                <c:pt idx="507">
                  <c:v>39.375</c:v>
                </c:pt>
                <c:pt idx="508">
                  <c:v>39.315</c:v>
                </c:pt>
                <c:pt idx="509">
                  <c:v>39.44</c:v>
                </c:pt>
                <c:pt idx="510">
                  <c:v>39.38</c:v>
                </c:pt>
                <c:pt idx="511">
                  <c:v>39.375</c:v>
                </c:pt>
                <c:pt idx="512">
                  <c:v>39.44</c:v>
                </c:pt>
                <c:pt idx="513">
                  <c:v>39.44</c:v>
                </c:pt>
                <c:pt idx="514">
                  <c:v>39.505</c:v>
                </c:pt>
                <c:pt idx="515">
                  <c:v>39.38</c:v>
                </c:pt>
                <c:pt idx="516">
                  <c:v>39.565</c:v>
                </c:pt>
                <c:pt idx="517">
                  <c:v>39.63</c:v>
                </c:pt>
                <c:pt idx="518">
                  <c:v>39.505</c:v>
                </c:pt>
                <c:pt idx="519">
                  <c:v>39.5</c:v>
                </c:pt>
                <c:pt idx="520">
                  <c:v>39.375</c:v>
                </c:pt>
                <c:pt idx="521">
                  <c:v>39.815</c:v>
                </c:pt>
                <c:pt idx="522">
                  <c:v>39.815</c:v>
                </c:pt>
                <c:pt idx="523">
                  <c:v>39.94</c:v>
                </c:pt>
                <c:pt idx="524">
                  <c:v>39.88</c:v>
                </c:pt>
                <c:pt idx="525">
                  <c:v>39.815</c:v>
                </c:pt>
                <c:pt idx="526">
                  <c:v>39.69</c:v>
                </c:pt>
                <c:pt idx="527">
                  <c:v>40.005</c:v>
                </c:pt>
                <c:pt idx="528">
                  <c:v>39.94</c:v>
                </c:pt>
                <c:pt idx="529">
                  <c:v>39.94</c:v>
                </c:pt>
                <c:pt idx="530">
                  <c:v>39.94</c:v>
                </c:pt>
                <c:pt idx="531">
                  <c:v>39.875</c:v>
                </c:pt>
                <c:pt idx="532">
                  <c:v>40.005</c:v>
                </c:pt>
                <c:pt idx="533">
                  <c:v>39.94</c:v>
                </c:pt>
                <c:pt idx="534">
                  <c:v>40.0</c:v>
                </c:pt>
                <c:pt idx="535">
                  <c:v>40.065</c:v>
                </c:pt>
                <c:pt idx="536">
                  <c:v>39.94</c:v>
                </c:pt>
                <c:pt idx="537">
                  <c:v>40.065</c:v>
                </c:pt>
                <c:pt idx="538">
                  <c:v>39.875</c:v>
                </c:pt>
                <c:pt idx="539">
                  <c:v>40.065</c:v>
                </c:pt>
                <c:pt idx="540">
                  <c:v>40.19</c:v>
                </c:pt>
                <c:pt idx="541">
                  <c:v>40.005</c:v>
                </c:pt>
                <c:pt idx="542">
                  <c:v>40.255</c:v>
                </c:pt>
                <c:pt idx="543">
                  <c:v>40.19</c:v>
                </c:pt>
                <c:pt idx="544">
                  <c:v>40.255</c:v>
                </c:pt>
                <c:pt idx="545">
                  <c:v>40.19</c:v>
                </c:pt>
                <c:pt idx="546">
                  <c:v>40.13</c:v>
                </c:pt>
                <c:pt idx="547">
                  <c:v>40.44</c:v>
                </c:pt>
                <c:pt idx="548">
                  <c:v>40.005</c:v>
                </c:pt>
                <c:pt idx="549">
                  <c:v>40.38</c:v>
                </c:pt>
                <c:pt idx="550">
                  <c:v>40.19</c:v>
                </c:pt>
                <c:pt idx="551">
                  <c:v>40.315</c:v>
                </c:pt>
                <c:pt idx="552">
                  <c:v>40.375</c:v>
                </c:pt>
                <c:pt idx="553">
                  <c:v>40.375</c:v>
                </c:pt>
                <c:pt idx="554">
                  <c:v>40.44</c:v>
                </c:pt>
                <c:pt idx="555">
                  <c:v>40.565</c:v>
                </c:pt>
                <c:pt idx="556">
                  <c:v>40.505</c:v>
                </c:pt>
                <c:pt idx="557">
                  <c:v>40.63</c:v>
                </c:pt>
                <c:pt idx="558">
                  <c:v>40.44</c:v>
                </c:pt>
                <c:pt idx="559">
                  <c:v>40.44</c:v>
                </c:pt>
                <c:pt idx="560">
                  <c:v>40.505</c:v>
                </c:pt>
                <c:pt idx="561">
                  <c:v>40.5</c:v>
                </c:pt>
                <c:pt idx="562">
                  <c:v>40.63</c:v>
                </c:pt>
                <c:pt idx="563">
                  <c:v>40.44</c:v>
                </c:pt>
                <c:pt idx="564">
                  <c:v>40.505</c:v>
                </c:pt>
                <c:pt idx="565">
                  <c:v>40.565</c:v>
                </c:pt>
                <c:pt idx="566">
                  <c:v>40.375</c:v>
                </c:pt>
                <c:pt idx="567">
                  <c:v>40.69</c:v>
                </c:pt>
                <c:pt idx="568">
                  <c:v>40.5</c:v>
                </c:pt>
                <c:pt idx="569">
                  <c:v>40.63</c:v>
                </c:pt>
                <c:pt idx="570">
                  <c:v>40.44</c:v>
                </c:pt>
                <c:pt idx="571">
                  <c:v>40.63</c:v>
                </c:pt>
                <c:pt idx="572">
                  <c:v>40.75</c:v>
                </c:pt>
                <c:pt idx="573">
                  <c:v>40.505</c:v>
                </c:pt>
                <c:pt idx="574">
                  <c:v>40.565</c:v>
                </c:pt>
                <c:pt idx="575">
                  <c:v>40.63</c:v>
                </c:pt>
                <c:pt idx="576">
                  <c:v>40.565</c:v>
                </c:pt>
                <c:pt idx="577">
                  <c:v>40.565</c:v>
                </c:pt>
                <c:pt idx="578">
                  <c:v>40.755</c:v>
                </c:pt>
                <c:pt idx="579">
                  <c:v>40.815</c:v>
                </c:pt>
                <c:pt idx="580">
                  <c:v>40.875</c:v>
                </c:pt>
                <c:pt idx="581">
                  <c:v>40.94</c:v>
                </c:pt>
                <c:pt idx="582">
                  <c:v>41.065</c:v>
                </c:pt>
                <c:pt idx="583">
                  <c:v>40.88</c:v>
                </c:pt>
                <c:pt idx="584">
                  <c:v>40.875</c:v>
                </c:pt>
                <c:pt idx="585">
                  <c:v>40.94</c:v>
                </c:pt>
                <c:pt idx="586">
                  <c:v>41.0</c:v>
                </c:pt>
                <c:pt idx="587">
                  <c:v>41.005</c:v>
                </c:pt>
                <c:pt idx="588">
                  <c:v>40.875</c:v>
                </c:pt>
                <c:pt idx="589">
                  <c:v>40.94</c:v>
                </c:pt>
                <c:pt idx="590">
                  <c:v>40.94</c:v>
                </c:pt>
                <c:pt idx="591">
                  <c:v>40.815</c:v>
                </c:pt>
                <c:pt idx="592">
                  <c:v>41.005</c:v>
                </c:pt>
                <c:pt idx="593">
                  <c:v>41.065</c:v>
                </c:pt>
                <c:pt idx="594">
                  <c:v>41.19</c:v>
                </c:pt>
                <c:pt idx="595">
                  <c:v>41.125</c:v>
                </c:pt>
                <c:pt idx="596">
                  <c:v>41.065</c:v>
                </c:pt>
                <c:pt idx="597">
                  <c:v>41.065</c:v>
                </c:pt>
                <c:pt idx="598">
                  <c:v>41.065</c:v>
                </c:pt>
                <c:pt idx="599">
                  <c:v>41.19</c:v>
                </c:pt>
                <c:pt idx="600">
                  <c:v>41.125</c:v>
                </c:pt>
                <c:pt idx="601">
                  <c:v>41.005</c:v>
                </c:pt>
                <c:pt idx="602">
                  <c:v>41.0</c:v>
                </c:pt>
                <c:pt idx="603">
                  <c:v>41.125</c:v>
                </c:pt>
                <c:pt idx="604">
                  <c:v>41.065</c:v>
                </c:pt>
                <c:pt idx="605">
                  <c:v>41.125</c:v>
                </c:pt>
                <c:pt idx="606">
                  <c:v>41.19</c:v>
                </c:pt>
                <c:pt idx="607">
                  <c:v>41.13</c:v>
                </c:pt>
                <c:pt idx="608">
                  <c:v>41.125</c:v>
                </c:pt>
                <c:pt idx="609">
                  <c:v>41.19</c:v>
                </c:pt>
                <c:pt idx="610">
                  <c:v>41.19</c:v>
                </c:pt>
                <c:pt idx="611">
                  <c:v>41.19</c:v>
                </c:pt>
                <c:pt idx="612">
                  <c:v>41.065</c:v>
                </c:pt>
                <c:pt idx="613">
                  <c:v>41.565</c:v>
                </c:pt>
                <c:pt idx="614">
                  <c:v>41.505</c:v>
                </c:pt>
                <c:pt idx="615">
                  <c:v>41.315</c:v>
                </c:pt>
                <c:pt idx="616">
                  <c:v>41.375</c:v>
                </c:pt>
                <c:pt idx="617">
                  <c:v>41.255</c:v>
                </c:pt>
                <c:pt idx="618">
                  <c:v>41.315</c:v>
                </c:pt>
                <c:pt idx="619">
                  <c:v>41.63</c:v>
                </c:pt>
                <c:pt idx="620">
                  <c:v>41.5</c:v>
                </c:pt>
                <c:pt idx="621">
                  <c:v>41.505</c:v>
                </c:pt>
                <c:pt idx="622">
                  <c:v>41.38</c:v>
                </c:pt>
                <c:pt idx="623">
                  <c:v>41.38</c:v>
                </c:pt>
                <c:pt idx="624">
                  <c:v>41.565</c:v>
                </c:pt>
                <c:pt idx="625">
                  <c:v>41.755</c:v>
                </c:pt>
                <c:pt idx="626">
                  <c:v>41.755</c:v>
                </c:pt>
                <c:pt idx="627">
                  <c:v>41.565</c:v>
                </c:pt>
                <c:pt idx="628">
                  <c:v>41.69</c:v>
                </c:pt>
                <c:pt idx="629">
                  <c:v>41.875</c:v>
                </c:pt>
                <c:pt idx="630">
                  <c:v>41.815</c:v>
                </c:pt>
                <c:pt idx="631">
                  <c:v>41.875</c:v>
                </c:pt>
                <c:pt idx="632">
                  <c:v>41.815</c:v>
                </c:pt>
                <c:pt idx="633">
                  <c:v>41.815</c:v>
                </c:pt>
                <c:pt idx="634">
                  <c:v>41.815</c:v>
                </c:pt>
                <c:pt idx="635">
                  <c:v>41.815</c:v>
                </c:pt>
                <c:pt idx="636">
                  <c:v>41.875</c:v>
                </c:pt>
                <c:pt idx="637">
                  <c:v>42.0</c:v>
                </c:pt>
                <c:pt idx="638">
                  <c:v>41.88</c:v>
                </c:pt>
                <c:pt idx="639">
                  <c:v>41.815</c:v>
                </c:pt>
                <c:pt idx="640">
                  <c:v>42.0</c:v>
                </c:pt>
                <c:pt idx="641">
                  <c:v>42.005</c:v>
                </c:pt>
                <c:pt idx="642">
                  <c:v>41.815</c:v>
                </c:pt>
                <c:pt idx="643">
                  <c:v>42.0</c:v>
                </c:pt>
                <c:pt idx="644">
                  <c:v>42.065</c:v>
                </c:pt>
                <c:pt idx="645">
                  <c:v>42.0</c:v>
                </c:pt>
                <c:pt idx="646">
                  <c:v>42.065</c:v>
                </c:pt>
                <c:pt idx="647">
                  <c:v>42.0</c:v>
                </c:pt>
                <c:pt idx="648">
                  <c:v>41.94</c:v>
                </c:pt>
                <c:pt idx="649">
                  <c:v>42.065</c:v>
                </c:pt>
                <c:pt idx="650">
                  <c:v>42.065</c:v>
                </c:pt>
                <c:pt idx="651">
                  <c:v>42.125</c:v>
                </c:pt>
                <c:pt idx="652">
                  <c:v>42.315</c:v>
                </c:pt>
                <c:pt idx="653">
                  <c:v>42.13</c:v>
                </c:pt>
                <c:pt idx="654">
                  <c:v>42.13</c:v>
                </c:pt>
                <c:pt idx="655">
                  <c:v>42.0</c:v>
                </c:pt>
                <c:pt idx="656">
                  <c:v>41.94</c:v>
                </c:pt>
                <c:pt idx="657">
                  <c:v>42.125</c:v>
                </c:pt>
                <c:pt idx="658">
                  <c:v>42.065</c:v>
                </c:pt>
                <c:pt idx="659">
                  <c:v>42.125</c:v>
                </c:pt>
                <c:pt idx="660">
                  <c:v>42.125</c:v>
                </c:pt>
                <c:pt idx="661">
                  <c:v>42.19</c:v>
                </c:pt>
                <c:pt idx="662">
                  <c:v>42.125</c:v>
                </c:pt>
                <c:pt idx="663">
                  <c:v>42.065</c:v>
                </c:pt>
                <c:pt idx="664">
                  <c:v>42.19</c:v>
                </c:pt>
                <c:pt idx="665">
                  <c:v>42.19</c:v>
                </c:pt>
                <c:pt idx="666">
                  <c:v>42.065</c:v>
                </c:pt>
                <c:pt idx="667">
                  <c:v>42.25</c:v>
                </c:pt>
                <c:pt idx="668">
                  <c:v>42.13</c:v>
                </c:pt>
                <c:pt idx="669">
                  <c:v>42.13</c:v>
                </c:pt>
                <c:pt idx="670">
                  <c:v>42.19</c:v>
                </c:pt>
                <c:pt idx="671">
                  <c:v>42.125</c:v>
                </c:pt>
                <c:pt idx="672">
                  <c:v>42.13</c:v>
                </c:pt>
                <c:pt idx="673">
                  <c:v>42.315</c:v>
                </c:pt>
                <c:pt idx="674">
                  <c:v>42.065</c:v>
                </c:pt>
                <c:pt idx="675">
                  <c:v>42.255</c:v>
                </c:pt>
                <c:pt idx="676">
                  <c:v>42.315</c:v>
                </c:pt>
                <c:pt idx="677">
                  <c:v>42.38</c:v>
                </c:pt>
                <c:pt idx="678">
                  <c:v>42.19</c:v>
                </c:pt>
                <c:pt idx="679">
                  <c:v>42.44</c:v>
                </c:pt>
                <c:pt idx="680">
                  <c:v>42.19</c:v>
                </c:pt>
                <c:pt idx="681">
                  <c:v>42.25</c:v>
                </c:pt>
                <c:pt idx="682">
                  <c:v>42.565</c:v>
                </c:pt>
                <c:pt idx="683">
                  <c:v>42.315</c:v>
                </c:pt>
                <c:pt idx="684">
                  <c:v>42.44</c:v>
                </c:pt>
                <c:pt idx="685">
                  <c:v>42.505</c:v>
                </c:pt>
                <c:pt idx="686">
                  <c:v>42.375</c:v>
                </c:pt>
                <c:pt idx="687">
                  <c:v>42.375</c:v>
                </c:pt>
                <c:pt idx="688">
                  <c:v>42.505</c:v>
                </c:pt>
                <c:pt idx="689">
                  <c:v>42.565</c:v>
                </c:pt>
                <c:pt idx="690">
                  <c:v>42.94</c:v>
                </c:pt>
                <c:pt idx="691">
                  <c:v>42.565</c:v>
                </c:pt>
                <c:pt idx="692">
                  <c:v>42.75</c:v>
                </c:pt>
                <c:pt idx="693">
                  <c:v>42.815</c:v>
                </c:pt>
                <c:pt idx="694">
                  <c:v>42.69</c:v>
                </c:pt>
                <c:pt idx="695">
                  <c:v>42.88</c:v>
                </c:pt>
                <c:pt idx="696">
                  <c:v>42.875</c:v>
                </c:pt>
                <c:pt idx="697">
                  <c:v>42.75</c:v>
                </c:pt>
                <c:pt idx="698">
                  <c:v>42.815</c:v>
                </c:pt>
                <c:pt idx="699">
                  <c:v>42.63</c:v>
                </c:pt>
                <c:pt idx="700">
                  <c:v>42.755</c:v>
                </c:pt>
                <c:pt idx="701">
                  <c:v>42.75</c:v>
                </c:pt>
                <c:pt idx="702">
                  <c:v>42.815</c:v>
                </c:pt>
                <c:pt idx="703">
                  <c:v>42.755</c:v>
                </c:pt>
                <c:pt idx="704">
                  <c:v>42.69</c:v>
                </c:pt>
                <c:pt idx="705">
                  <c:v>42.875</c:v>
                </c:pt>
                <c:pt idx="706">
                  <c:v>42.88</c:v>
                </c:pt>
                <c:pt idx="707">
                  <c:v>42.94</c:v>
                </c:pt>
                <c:pt idx="708">
                  <c:v>42.815</c:v>
                </c:pt>
                <c:pt idx="709">
                  <c:v>43.0</c:v>
                </c:pt>
                <c:pt idx="710">
                  <c:v>42.815</c:v>
                </c:pt>
                <c:pt idx="711">
                  <c:v>42.94</c:v>
                </c:pt>
                <c:pt idx="712">
                  <c:v>43.0</c:v>
                </c:pt>
                <c:pt idx="713">
                  <c:v>43.0</c:v>
                </c:pt>
                <c:pt idx="714">
                  <c:v>42.94</c:v>
                </c:pt>
                <c:pt idx="715">
                  <c:v>43.0</c:v>
                </c:pt>
                <c:pt idx="716">
                  <c:v>42.94</c:v>
                </c:pt>
                <c:pt idx="717">
                  <c:v>43.065</c:v>
                </c:pt>
                <c:pt idx="718">
                  <c:v>43.0</c:v>
                </c:pt>
                <c:pt idx="719">
                  <c:v>43.065</c:v>
                </c:pt>
                <c:pt idx="720">
                  <c:v>42.94</c:v>
                </c:pt>
                <c:pt idx="721">
                  <c:v>43.065</c:v>
                </c:pt>
                <c:pt idx="722">
                  <c:v>43.065</c:v>
                </c:pt>
                <c:pt idx="723">
                  <c:v>42.94</c:v>
                </c:pt>
                <c:pt idx="724">
                  <c:v>43.19</c:v>
                </c:pt>
                <c:pt idx="725">
                  <c:v>43.0</c:v>
                </c:pt>
                <c:pt idx="726">
                  <c:v>43.005</c:v>
                </c:pt>
                <c:pt idx="727">
                  <c:v>43.0</c:v>
                </c:pt>
                <c:pt idx="728">
                  <c:v>43.125</c:v>
                </c:pt>
                <c:pt idx="729">
                  <c:v>43.0</c:v>
                </c:pt>
                <c:pt idx="730">
                  <c:v>43.005</c:v>
                </c:pt>
                <c:pt idx="731">
                  <c:v>42.94</c:v>
                </c:pt>
                <c:pt idx="732">
                  <c:v>43.065</c:v>
                </c:pt>
                <c:pt idx="733">
                  <c:v>43.13</c:v>
                </c:pt>
                <c:pt idx="734">
                  <c:v>43.13</c:v>
                </c:pt>
                <c:pt idx="735">
                  <c:v>43.13</c:v>
                </c:pt>
                <c:pt idx="736">
                  <c:v>43.125</c:v>
                </c:pt>
                <c:pt idx="737">
                  <c:v>43.255</c:v>
                </c:pt>
                <c:pt idx="738">
                  <c:v>43.19</c:v>
                </c:pt>
                <c:pt idx="739">
                  <c:v>43.19</c:v>
                </c:pt>
                <c:pt idx="740">
                  <c:v>43.0</c:v>
                </c:pt>
                <c:pt idx="741">
                  <c:v>43.13</c:v>
                </c:pt>
                <c:pt idx="742">
                  <c:v>43.065</c:v>
                </c:pt>
                <c:pt idx="743">
                  <c:v>43.065</c:v>
                </c:pt>
                <c:pt idx="744">
                  <c:v>43.0</c:v>
                </c:pt>
                <c:pt idx="745">
                  <c:v>43.19</c:v>
                </c:pt>
                <c:pt idx="746">
                  <c:v>43.19</c:v>
                </c:pt>
                <c:pt idx="747">
                  <c:v>43.065</c:v>
                </c:pt>
                <c:pt idx="748">
                  <c:v>43.125</c:v>
                </c:pt>
                <c:pt idx="749">
                  <c:v>43.13</c:v>
                </c:pt>
                <c:pt idx="750">
                  <c:v>43.13</c:v>
                </c:pt>
                <c:pt idx="751">
                  <c:v>43.125</c:v>
                </c:pt>
                <c:pt idx="752">
                  <c:v>43.065</c:v>
                </c:pt>
                <c:pt idx="753">
                  <c:v>43.065</c:v>
                </c:pt>
                <c:pt idx="754">
                  <c:v>43.19</c:v>
                </c:pt>
                <c:pt idx="755">
                  <c:v>43.19</c:v>
                </c:pt>
                <c:pt idx="756">
                  <c:v>43.19</c:v>
                </c:pt>
                <c:pt idx="757">
                  <c:v>43.315</c:v>
                </c:pt>
                <c:pt idx="758">
                  <c:v>43.315</c:v>
                </c:pt>
                <c:pt idx="759">
                  <c:v>43.065</c:v>
                </c:pt>
                <c:pt idx="760">
                  <c:v>43.19</c:v>
                </c:pt>
                <c:pt idx="761">
                  <c:v>43.19</c:v>
                </c:pt>
                <c:pt idx="762">
                  <c:v>43.315</c:v>
                </c:pt>
                <c:pt idx="763">
                  <c:v>43.065</c:v>
                </c:pt>
                <c:pt idx="764">
                  <c:v>43.13</c:v>
                </c:pt>
                <c:pt idx="765">
                  <c:v>43.5</c:v>
                </c:pt>
                <c:pt idx="766">
                  <c:v>43.19</c:v>
                </c:pt>
                <c:pt idx="767">
                  <c:v>43.25</c:v>
                </c:pt>
                <c:pt idx="768">
                  <c:v>43.25</c:v>
                </c:pt>
                <c:pt idx="769">
                  <c:v>43.19</c:v>
                </c:pt>
                <c:pt idx="770">
                  <c:v>43.315</c:v>
                </c:pt>
                <c:pt idx="771">
                  <c:v>43.255</c:v>
                </c:pt>
                <c:pt idx="772">
                  <c:v>43.375</c:v>
                </c:pt>
                <c:pt idx="773">
                  <c:v>43.375</c:v>
                </c:pt>
                <c:pt idx="774">
                  <c:v>43.19</c:v>
                </c:pt>
                <c:pt idx="775">
                  <c:v>43.375</c:v>
                </c:pt>
                <c:pt idx="776">
                  <c:v>43.44</c:v>
                </c:pt>
                <c:pt idx="777">
                  <c:v>43.44</c:v>
                </c:pt>
                <c:pt idx="778">
                  <c:v>43.25</c:v>
                </c:pt>
                <c:pt idx="779">
                  <c:v>43.625</c:v>
                </c:pt>
                <c:pt idx="780">
                  <c:v>43.505</c:v>
                </c:pt>
                <c:pt idx="781">
                  <c:v>43.63</c:v>
                </c:pt>
                <c:pt idx="782">
                  <c:v>43.755</c:v>
                </c:pt>
                <c:pt idx="783">
                  <c:v>43.625</c:v>
                </c:pt>
                <c:pt idx="784">
                  <c:v>43.44</c:v>
                </c:pt>
                <c:pt idx="785">
                  <c:v>43.755</c:v>
                </c:pt>
                <c:pt idx="786">
                  <c:v>43.63</c:v>
                </c:pt>
                <c:pt idx="787">
                  <c:v>43.75</c:v>
                </c:pt>
                <c:pt idx="788">
                  <c:v>43.315</c:v>
                </c:pt>
                <c:pt idx="789">
                  <c:v>43.755</c:v>
                </c:pt>
                <c:pt idx="790">
                  <c:v>43.69</c:v>
                </c:pt>
                <c:pt idx="791">
                  <c:v>43.875</c:v>
                </c:pt>
                <c:pt idx="792">
                  <c:v>43.94</c:v>
                </c:pt>
                <c:pt idx="793">
                  <c:v>43.755</c:v>
                </c:pt>
                <c:pt idx="794">
                  <c:v>43.69</c:v>
                </c:pt>
                <c:pt idx="795">
                  <c:v>43.565</c:v>
                </c:pt>
                <c:pt idx="796">
                  <c:v>43.69</c:v>
                </c:pt>
                <c:pt idx="797">
                  <c:v>43.75</c:v>
                </c:pt>
                <c:pt idx="798">
                  <c:v>43.625</c:v>
                </c:pt>
                <c:pt idx="799">
                  <c:v>43.94</c:v>
                </c:pt>
                <c:pt idx="800">
                  <c:v>43.875</c:v>
                </c:pt>
                <c:pt idx="801">
                  <c:v>43.815</c:v>
                </c:pt>
                <c:pt idx="802">
                  <c:v>43.75</c:v>
                </c:pt>
                <c:pt idx="803">
                  <c:v>44.0</c:v>
                </c:pt>
                <c:pt idx="804">
                  <c:v>43.755</c:v>
                </c:pt>
                <c:pt idx="805">
                  <c:v>43.875</c:v>
                </c:pt>
                <c:pt idx="806">
                  <c:v>43.94</c:v>
                </c:pt>
                <c:pt idx="807">
                  <c:v>43.94</c:v>
                </c:pt>
                <c:pt idx="808">
                  <c:v>43.815</c:v>
                </c:pt>
                <c:pt idx="809">
                  <c:v>43.875</c:v>
                </c:pt>
                <c:pt idx="810">
                  <c:v>43.88</c:v>
                </c:pt>
                <c:pt idx="811">
                  <c:v>43.94</c:v>
                </c:pt>
                <c:pt idx="812">
                  <c:v>43.815</c:v>
                </c:pt>
                <c:pt idx="813">
                  <c:v>44.0</c:v>
                </c:pt>
                <c:pt idx="814">
                  <c:v>44.0</c:v>
                </c:pt>
                <c:pt idx="815">
                  <c:v>43.875</c:v>
                </c:pt>
                <c:pt idx="816">
                  <c:v>43.94</c:v>
                </c:pt>
                <c:pt idx="817">
                  <c:v>43.75</c:v>
                </c:pt>
                <c:pt idx="818">
                  <c:v>43.88</c:v>
                </c:pt>
                <c:pt idx="819">
                  <c:v>44.0</c:v>
                </c:pt>
                <c:pt idx="820">
                  <c:v>43.94</c:v>
                </c:pt>
                <c:pt idx="821">
                  <c:v>43.94</c:v>
                </c:pt>
                <c:pt idx="822">
                  <c:v>43.94</c:v>
                </c:pt>
                <c:pt idx="823">
                  <c:v>43.875</c:v>
                </c:pt>
                <c:pt idx="824">
                  <c:v>44.065</c:v>
                </c:pt>
                <c:pt idx="825">
                  <c:v>44.0</c:v>
                </c:pt>
                <c:pt idx="826">
                  <c:v>44.0</c:v>
                </c:pt>
                <c:pt idx="827">
                  <c:v>43.94</c:v>
                </c:pt>
                <c:pt idx="828">
                  <c:v>44.0</c:v>
                </c:pt>
                <c:pt idx="829">
                  <c:v>44.005</c:v>
                </c:pt>
                <c:pt idx="830">
                  <c:v>44.13</c:v>
                </c:pt>
                <c:pt idx="831">
                  <c:v>44.005</c:v>
                </c:pt>
                <c:pt idx="832">
                  <c:v>43.815</c:v>
                </c:pt>
                <c:pt idx="833">
                  <c:v>44.065</c:v>
                </c:pt>
                <c:pt idx="834">
                  <c:v>44.0</c:v>
                </c:pt>
                <c:pt idx="835">
                  <c:v>43.94</c:v>
                </c:pt>
                <c:pt idx="836">
                  <c:v>44.065</c:v>
                </c:pt>
                <c:pt idx="837">
                  <c:v>44.13</c:v>
                </c:pt>
                <c:pt idx="838">
                  <c:v>44.0</c:v>
                </c:pt>
                <c:pt idx="839">
                  <c:v>44.0</c:v>
                </c:pt>
                <c:pt idx="840">
                  <c:v>44.0</c:v>
                </c:pt>
                <c:pt idx="841">
                  <c:v>44.0</c:v>
                </c:pt>
                <c:pt idx="842">
                  <c:v>44.065</c:v>
                </c:pt>
                <c:pt idx="843">
                  <c:v>44.0</c:v>
                </c:pt>
                <c:pt idx="844">
                  <c:v>44.255</c:v>
                </c:pt>
                <c:pt idx="845">
                  <c:v>43.88</c:v>
                </c:pt>
                <c:pt idx="846">
                  <c:v>44.0</c:v>
                </c:pt>
                <c:pt idx="847">
                  <c:v>44.005</c:v>
                </c:pt>
                <c:pt idx="848">
                  <c:v>44.065</c:v>
                </c:pt>
                <c:pt idx="849">
                  <c:v>44.19</c:v>
                </c:pt>
                <c:pt idx="850">
                  <c:v>43.94</c:v>
                </c:pt>
                <c:pt idx="851">
                  <c:v>44.0</c:v>
                </c:pt>
                <c:pt idx="852">
                  <c:v>44.0</c:v>
                </c:pt>
                <c:pt idx="853">
                  <c:v>44.0</c:v>
                </c:pt>
                <c:pt idx="854">
                  <c:v>44.0</c:v>
                </c:pt>
                <c:pt idx="855">
                  <c:v>44.0</c:v>
                </c:pt>
                <c:pt idx="856">
                  <c:v>44.125</c:v>
                </c:pt>
                <c:pt idx="857">
                  <c:v>44.005</c:v>
                </c:pt>
                <c:pt idx="858">
                  <c:v>43.88</c:v>
                </c:pt>
                <c:pt idx="859">
                  <c:v>43.94</c:v>
                </c:pt>
                <c:pt idx="860">
                  <c:v>44.0</c:v>
                </c:pt>
                <c:pt idx="861">
                  <c:v>43.875</c:v>
                </c:pt>
                <c:pt idx="862">
                  <c:v>44.005</c:v>
                </c:pt>
                <c:pt idx="863">
                  <c:v>44.0</c:v>
                </c:pt>
                <c:pt idx="864">
                  <c:v>44.065</c:v>
                </c:pt>
                <c:pt idx="865">
                  <c:v>44.005</c:v>
                </c:pt>
                <c:pt idx="866">
                  <c:v>44.0</c:v>
                </c:pt>
                <c:pt idx="867">
                  <c:v>44.0</c:v>
                </c:pt>
                <c:pt idx="868">
                  <c:v>43.94</c:v>
                </c:pt>
                <c:pt idx="869">
                  <c:v>44.13</c:v>
                </c:pt>
                <c:pt idx="870">
                  <c:v>44.065</c:v>
                </c:pt>
                <c:pt idx="871">
                  <c:v>44.19</c:v>
                </c:pt>
                <c:pt idx="872">
                  <c:v>44.005</c:v>
                </c:pt>
                <c:pt idx="873">
                  <c:v>44.065</c:v>
                </c:pt>
                <c:pt idx="874">
                  <c:v>43.88</c:v>
                </c:pt>
                <c:pt idx="875">
                  <c:v>44.065</c:v>
                </c:pt>
                <c:pt idx="876">
                  <c:v>44.0</c:v>
                </c:pt>
                <c:pt idx="877">
                  <c:v>44.065</c:v>
                </c:pt>
                <c:pt idx="878">
                  <c:v>44.13</c:v>
                </c:pt>
                <c:pt idx="879">
                  <c:v>44.125</c:v>
                </c:pt>
                <c:pt idx="880">
                  <c:v>44.0</c:v>
                </c:pt>
                <c:pt idx="881">
                  <c:v>44.065</c:v>
                </c:pt>
                <c:pt idx="882">
                  <c:v>44.065</c:v>
                </c:pt>
                <c:pt idx="883">
                  <c:v>44.19</c:v>
                </c:pt>
                <c:pt idx="884">
                  <c:v>44.0</c:v>
                </c:pt>
                <c:pt idx="885">
                  <c:v>44.0</c:v>
                </c:pt>
                <c:pt idx="886">
                  <c:v>44.065</c:v>
                </c:pt>
                <c:pt idx="887">
                  <c:v>44.13</c:v>
                </c:pt>
                <c:pt idx="888">
                  <c:v>44.0</c:v>
                </c:pt>
                <c:pt idx="889">
                  <c:v>43.94</c:v>
                </c:pt>
                <c:pt idx="890">
                  <c:v>44.065</c:v>
                </c:pt>
                <c:pt idx="891">
                  <c:v>44.065</c:v>
                </c:pt>
                <c:pt idx="892">
                  <c:v>44.315</c:v>
                </c:pt>
                <c:pt idx="893">
                  <c:v>44.125</c:v>
                </c:pt>
                <c:pt idx="894">
                  <c:v>44.19</c:v>
                </c:pt>
                <c:pt idx="895">
                  <c:v>44.0</c:v>
                </c:pt>
                <c:pt idx="896">
                  <c:v>44.0</c:v>
                </c:pt>
                <c:pt idx="897">
                  <c:v>44.065</c:v>
                </c:pt>
                <c:pt idx="898">
                  <c:v>44.25</c:v>
                </c:pt>
                <c:pt idx="899">
                  <c:v>44.065</c:v>
                </c:pt>
                <c:pt idx="900">
                  <c:v>44.13</c:v>
                </c:pt>
                <c:pt idx="901">
                  <c:v>44.0</c:v>
                </c:pt>
                <c:pt idx="902">
                  <c:v>44.065</c:v>
                </c:pt>
                <c:pt idx="903">
                  <c:v>43.875</c:v>
                </c:pt>
                <c:pt idx="904">
                  <c:v>44.125</c:v>
                </c:pt>
                <c:pt idx="905">
                  <c:v>44.065</c:v>
                </c:pt>
                <c:pt idx="906">
                  <c:v>44.125</c:v>
                </c:pt>
                <c:pt idx="907">
                  <c:v>44.125</c:v>
                </c:pt>
                <c:pt idx="908">
                  <c:v>44.125</c:v>
                </c:pt>
                <c:pt idx="909">
                  <c:v>44.125</c:v>
                </c:pt>
                <c:pt idx="910">
                  <c:v>44.005</c:v>
                </c:pt>
                <c:pt idx="911">
                  <c:v>44.13</c:v>
                </c:pt>
                <c:pt idx="912">
                  <c:v>44.19</c:v>
                </c:pt>
                <c:pt idx="913">
                  <c:v>43.875</c:v>
                </c:pt>
                <c:pt idx="914">
                  <c:v>44.19</c:v>
                </c:pt>
                <c:pt idx="915">
                  <c:v>44.19</c:v>
                </c:pt>
                <c:pt idx="916">
                  <c:v>44.13</c:v>
                </c:pt>
                <c:pt idx="917">
                  <c:v>44.065</c:v>
                </c:pt>
                <c:pt idx="918">
                  <c:v>44.19</c:v>
                </c:pt>
                <c:pt idx="919">
                  <c:v>44.125</c:v>
                </c:pt>
                <c:pt idx="920">
                  <c:v>44.19</c:v>
                </c:pt>
                <c:pt idx="921">
                  <c:v>44.255</c:v>
                </c:pt>
                <c:pt idx="922">
                  <c:v>44.065</c:v>
                </c:pt>
                <c:pt idx="923">
                  <c:v>44.065</c:v>
                </c:pt>
                <c:pt idx="924">
                  <c:v>44.38</c:v>
                </c:pt>
                <c:pt idx="925">
                  <c:v>44.315</c:v>
                </c:pt>
                <c:pt idx="926">
                  <c:v>44.255</c:v>
                </c:pt>
                <c:pt idx="927">
                  <c:v>44.315</c:v>
                </c:pt>
                <c:pt idx="928">
                  <c:v>44.125</c:v>
                </c:pt>
                <c:pt idx="929">
                  <c:v>44.25</c:v>
                </c:pt>
                <c:pt idx="930">
                  <c:v>44.19</c:v>
                </c:pt>
                <c:pt idx="931">
                  <c:v>44.315</c:v>
                </c:pt>
                <c:pt idx="932">
                  <c:v>44.44</c:v>
                </c:pt>
                <c:pt idx="933">
                  <c:v>44.38</c:v>
                </c:pt>
                <c:pt idx="934">
                  <c:v>44.19</c:v>
                </c:pt>
                <c:pt idx="935">
                  <c:v>44.315</c:v>
                </c:pt>
                <c:pt idx="936">
                  <c:v>44.315</c:v>
                </c:pt>
                <c:pt idx="937">
                  <c:v>44.19</c:v>
                </c:pt>
                <c:pt idx="938">
                  <c:v>44.375</c:v>
                </c:pt>
                <c:pt idx="939">
                  <c:v>44.065</c:v>
                </c:pt>
                <c:pt idx="940">
                  <c:v>44.5</c:v>
                </c:pt>
                <c:pt idx="941">
                  <c:v>44.125</c:v>
                </c:pt>
                <c:pt idx="942">
                  <c:v>44.005</c:v>
                </c:pt>
                <c:pt idx="943">
                  <c:v>44.315</c:v>
                </c:pt>
                <c:pt idx="944">
                  <c:v>44.505</c:v>
                </c:pt>
                <c:pt idx="945">
                  <c:v>44.315</c:v>
                </c:pt>
                <c:pt idx="946">
                  <c:v>44.25</c:v>
                </c:pt>
                <c:pt idx="947">
                  <c:v>44.315</c:v>
                </c:pt>
                <c:pt idx="948">
                  <c:v>44.315</c:v>
                </c:pt>
                <c:pt idx="949">
                  <c:v>44.565</c:v>
                </c:pt>
                <c:pt idx="950">
                  <c:v>44.19</c:v>
                </c:pt>
                <c:pt idx="951">
                  <c:v>44.25</c:v>
                </c:pt>
                <c:pt idx="952">
                  <c:v>44.315</c:v>
                </c:pt>
                <c:pt idx="953">
                  <c:v>44.315</c:v>
                </c:pt>
                <c:pt idx="954">
                  <c:v>44.505</c:v>
                </c:pt>
                <c:pt idx="955">
                  <c:v>44.315</c:v>
                </c:pt>
                <c:pt idx="956">
                  <c:v>44.315</c:v>
                </c:pt>
                <c:pt idx="957">
                  <c:v>44.315</c:v>
                </c:pt>
                <c:pt idx="958">
                  <c:v>44.38</c:v>
                </c:pt>
                <c:pt idx="959">
                  <c:v>44.315</c:v>
                </c:pt>
                <c:pt idx="960">
                  <c:v>44.19</c:v>
                </c:pt>
                <c:pt idx="961">
                  <c:v>44.5</c:v>
                </c:pt>
                <c:pt idx="962">
                  <c:v>44.38</c:v>
                </c:pt>
                <c:pt idx="963">
                  <c:v>44.315</c:v>
                </c:pt>
                <c:pt idx="964">
                  <c:v>44.315</c:v>
                </c:pt>
                <c:pt idx="965">
                  <c:v>44.565</c:v>
                </c:pt>
                <c:pt idx="966">
                  <c:v>44.25</c:v>
                </c:pt>
                <c:pt idx="967">
                  <c:v>44.19</c:v>
                </c:pt>
                <c:pt idx="968">
                  <c:v>44.315</c:v>
                </c:pt>
                <c:pt idx="969">
                  <c:v>44.315</c:v>
                </c:pt>
                <c:pt idx="970">
                  <c:v>44.38</c:v>
                </c:pt>
                <c:pt idx="971">
                  <c:v>44.505</c:v>
                </c:pt>
                <c:pt idx="972">
                  <c:v>44.375</c:v>
                </c:pt>
                <c:pt idx="973">
                  <c:v>44.505</c:v>
                </c:pt>
                <c:pt idx="974">
                  <c:v>44.315</c:v>
                </c:pt>
                <c:pt idx="975">
                  <c:v>44.44</c:v>
                </c:pt>
                <c:pt idx="976">
                  <c:v>44.25</c:v>
                </c:pt>
                <c:pt idx="977">
                  <c:v>44.315</c:v>
                </c:pt>
                <c:pt idx="978">
                  <c:v>44.375</c:v>
                </c:pt>
                <c:pt idx="979">
                  <c:v>44.38</c:v>
                </c:pt>
                <c:pt idx="980">
                  <c:v>44.375</c:v>
                </c:pt>
                <c:pt idx="981">
                  <c:v>44.44</c:v>
                </c:pt>
                <c:pt idx="982">
                  <c:v>44.44</c:v>
                </c:pt>
                <c:pt idx="983">
                  <c:v>44.375</c:v>
                </c:pt>
                <c:pt idx="984">
                  <c:v>44.38</c:v>
                </c:pt>
                <c:pt idx="985">
                  <c:v>44.44</c:v>
                </c:pt>
                <c:pt idx="986">
                  <c:v>44.505</c:v>
                </c:pt>
                <c:pt idx="987">
                  <c:v>44.5</c:v>
                </c:pt>
                <c:pt idx="988">
                  <c:v>44.315</c:v>
                </c:pt>
                <c:pt idx="989">
                  <c:v>44.315</c:v>
                </c:pt>
                <c:pt idx="990">
                  <c:v>44.38</c:v>
                </c:pt>
                <c:pt idx="991">
                  <c:v>44.315</c:v>
                </c:pt>
                <c:pt idx="992">
                  <c:v>44.38</c:v>
                </c:pt>
                <c:pt idx="993">
                  <c:v>44.505</c:v>
                </c:pt>
                <c:pt idx="994">
                  <c:v>44.565</c:v>
                </c:pt>
                <c:pt idx="995">
                  <c:v>44.44</c:v>
                </c:pt>
                <c:pt idx="996">
                  <c:v>44.38</c:v>
                </c:pt>
                <c:pt idx="997">
                  <c:v>44.315</c:v>
                </c:pt>
                <c:pt idx="998">
                  <c:v>44.25</c:v>
                </c:pt>
                <c:pt idx="999">
                  <c:v>44.5</c:v>
                </c:pt>
                <c:pt idx="1000">
                  <c:v>44.5</c:v>
                </c:pt>
                <c:pt idx="1001">
                  <c:v>44.38</c:v>
                </c:pt>
                <c:pt idx="1002">
                  <c:v>44.5</c:v>
                </c:pt>
                <c:pt idx="1003">
                  <c:v>44.375</c:v>
                </c:pt>
                <c:pt idx="1004">
                  <c:v>44.505</c:v>
                </c:pt>
                <c:pt idx="1005">
                  <c:v>44.375</c:v>
                </c:pt>
                <c:pt idx="1006">
                  <c:v>44.44</c:v>
                </c:pt>
                <c:pt idx="1007">
                  <c:v>44.38</c:v>
                </c:pt>
                <c:pt idx="1008">
                  <c:v>44.375</c:v>
                </c:pt>
                <c:pt idx="1009">
                  <c:v>44.5</c:v>
                </c:pt>
                <c:pt idx="1010">
                  <c:v>44.44</c:v>
                </c:pt>
                <c:pt idx="1011">
                  <c:v>44.505</c:v>
                </c:pt>
                <c:pt idx="1012">
                  <c:v>44.38</c:v>
                </c:pt>
                <c:pt idx="1013">
                  <c:v>44.5</c:v>
                </c:pt>
                <c:pt idx="1014">
                  <c:v>44.5</c:v>
                </c:pt>
                <c:pt idx="1015">
                  <c:v>44.5</c:v>
                </c:pt>
                <c:pt idx="1016">
                  <c:v>44.69</c:v>
                </c:pt>
                <c:pt idx="1017">
                  <c:v>44.5</c:v>
                </c:pt>
                <c:pt idx="1018">
                  <c:v>44.5</c:v>
                </c:pt>
                <c:pt idx="1019">
                  <c:v>44.44</c:v>
                </c:pt>
                <c:pt idx="1020">
                  <c:v>44.38</c:v>
                </c:pt>
                <c:pt idx="1021">
                  <c:v>44.44</c:v>
                </c:pt>
                <c:pt idx="1022">
                  <c:v>44.5</c:v>
                </c:pt>
                <c:pt idx="1023">
                  <c:v>44.5</c:v>
                </c:pt>
                <c:pt idx="1024">
                  <c:v>44.505</c:v>
                </c:pt>
                <c:pt idx="1025">
                  <c:v>44.565</c:v>
                </c:pt>
                <c:pt idx="1026">
                  <c:v>44.44</c:v>
                </c:pt>
                <c:pt idx="1027">
                  <c:v>44.565</c:v>
                </c:pt>
                <c:pt idx="1028">
                  <c:v>44.5</c:v>
                </c:pt>
                <c:pt idx="1029">
                  <c:v>44.375</c:v>
                </c:pt>
                <c:pt idx="1030">
                  <c:v>44.5</c:v>
                </c:pt>
                <c:pt idx="1031">
                  <c:v>44.5</c:v>
                </c:pt>
                <c:pt idx="1032">
                  <c:v>44.565</c:v>
                </c:pt>
                <c:pt idx="1033">
                  <c:v>44.5</c:v>
                </c:pt>
                <c:pt idx="1034">
                  <c:v>44.5</c:v>
                </c:pt>
                <c:pt idx="1035">
                  <c:v>44.565</c:v>
                </c:pt>
                <c:pt idx="1036">
                  <c:v>44.505</c:v>
                </c:pt>
                <c:pt idx="1037">
                  <c:v>44.44</c:v>
                </c:pt>
                <c:pt idx="1038">
                  <c:v>44.565</c:v>
                </c:pt>
                <c:pt idx="1039">
                  <c:v>44.69</c:v>
                </c:pt>
                <c:pt idx="1040">
                  <c:v>44.5</c:v>
                </c:pt>
                <c:pt idx="1041">
                  <c:v>44.69</c:v>
                </c:pt>
                <c:pt idx="1042">
                  <c:v>44.375</c:v>
                </c:pt>
                <c:pt idx="1043">
                  <c:v>44.44</c:v>
                </c:pt>
                <c:pt idx="1044">
                  <c:v>44.625</c:v>
                </c:pt>
                <c:pt idx="1045">
                  <c:v>44.565</c:v>
                </c:pt>
                <c:pt idx="1046">
                  <c:v>44.505</c:v>
                </c:pt>
                <c:pt idx="1047">
                  <c:v>44.44</c:v>
                </c:pt>
                <c:pt idx="1048">
                  <c:v>44.565</c:v>
                </c:pt>
                <c:pt idx="1049">
                  <c:v>44.565</c:v>
                </c:pt>
                <c:pt idx="1050">
                  <c:v>44.625</c:v>
                </c:pt>
                <c:pt idx="1051">
                  <c:v>44.5</c:v>
                </c:pt>
                <c:pt idx="1052">
                  <c:v>44.565</c:v>
                </c:pt>
                <c:pt idx="1053">
                  <c:v>44.44</c:v>
                </c:pt>
                <c:pt idx="1054">
                  <c:v>44.44</c:v>
                </c:pt>
                <c:pt idx="1055">
                  <c:v>44.5</c:v>
                </c:pt>
                <c:pt idx="1056">
                  <c:v>44.565</c:v>
                </c:pt>
                <c:pt idx="1057">
                  <c:v>44.505</c:v>
                </c:pt>
                <c:pt idx="1058">
                  <c:v>44.625</c:v>
                </c:pt>
                <c:pt idx="1059">
                  <c:v>44.625</c:v>
                </c:pt>
                <c:pt idx="1060">
                  <c:v>44.69</c:v>
                </c:pt>
                <c:pt idx="1061">
                  <c:v>44.565</c:v>
                </c:pt>
                <c:pt idx="1062">
                  <c:v>44.565</c:v>
                </c:pt>
                <c:pt idx="1063">
                  <c:v>44.565</c:v>
                </c:pt>
                <c:pt idx="1064">
                  <c:v>44.565</c:v>
                </c:pt>
                <c:pt idx="1065">
                  <c:v>44.625</c:v>
                </c:pt>
                <c:pt idx="1066">
                  <c:v>44.63</c:v>
                </c:pt>
                <c:pt idx="1067">
                  <c:v>44.565</c:v>
                </c:pt>
                <c:pt idx="1068">
                  <c:v>44.69</c:v>
                </c:pt>
                <c:pt idx="1069">
                  <c:v>44.5</c:v>
                </c:pt>
                <c:pt idx="1070">
                  <c:v>44.565</c:v>
                </c:pt>
                <c:pt idx="1071">
                  <c:v>44.625</c:v>
                </c:pt>
                <c:pt idx="1072">
                  <c:v>44.63</c:v>
                </c:pt>
                <c:pt idx="1073">
                  <c:v>44.63</c:v>
                </c:pt>
                <c:pt idx="1074">
                  <c:v>44.625</c:v>
                </c:pt>
                <c:pt idx="1075">
                  <c:v>44.44</c:v>
                </c:pt>
                <c:pt idx="1076">
                  <c:v>44.5</c:v>
                </c:pt>
                <c:pt idx="1077">
                  <c:v>44.565</c:v>
                </c:pt>
                <c:pt idx="1078">
                  <c:v>44.565</c:v>
                </c:pt>
                <c:pt idx="1079">
                  <c:v>44.565</c:v>
                </c:pt>
                <c:pt idx="1080">
                  <c:v>44.69</c:v>
                </c:pt>
                <c:pt idx="1081">
                  <c:v>44.565</c:v>
                </c:pt>
                <c:pt idx="1082">
                  <c:v>44.565</c:v>
                </c:pt>
                <c:pt idx="1083">
                  <c:v>44.565</c:v>
                </c:pt>
                <c:pt idx="1084">
                  <c:v>44.69</c:v>
                </c:pt>
                <c:pt idx="1085">
                  <c:v>44.38</c:v>
                </c:pt>
                <c:pt idx="1086">
                  <c:v>44.565</c:v>
                </c:pt>
                <c:pt idx="1087">
                  <c:v>44.565</c:v>
                </c:pt>
                <c:pt idx="1088">
                  <c:v>44.63</c:v>
                </c:pt>
                <c:pt idx="1089">
                  <c:v>44.44</c:v>
                </c:pt>
                <c:pt idx="1090">
                  <c:v>44.63</c:v>
                </c:pt>
                <c:pt idx="1091">
                  <c:v>44.5</c:v>
                </c:pt>
                <c:pt idx="1092">
                  <c:v>44.69</c:v>
                </c:pt>
                <c:pt idx="1093">
                  <c:v>44.505</c:v>
                </c:pt>
                <c:pt idx="1094">
                  <c:v>44.44</c:v>
                </c:pt>
                <c:pt idx="1095">
                  <c:v>44.625</c:v>
                </c:pt>
                <c:pt idx="1096">
                  <c:v>44.69</c:v>
                </c:pt>
                <c:pt idx="1097">
                  <c:v>44.63</c:v>
                </c:pt>
                <c:pt idx="1098">
                  <c:v>44.625</c:v>
                </c:pt>
                <c:pt idx="1099">
                  <c:v>44.565</c:v>
                </c:pt>
                <c:pt idx="1100">
                  <c:v>44.69</c:v>
                </c:pt>
                <c:pt idx="1101">
                  <c:v>44.565</c:v>
                </c:pt>
                <c:pt idx="1102">
                  <c:v>44.63</c:v>
                </c:pt>
                <c:pt idx="1103">
                  <c:v>44.5</c:v>
                </c:pt>
                <c:pt idx="1104">
                  <c:v>44.505</c:v>
                </c:pt>
                <c:pt idx="1105">
                  <c:v>44.63</c:v>
                </c:pt>
                <c:pt idx="1106">
                  <c:v>44.69</c:v>
                </c:pt>
                <c:pt idx="1107">
                  <c:v>44.69</c:v>
                </c:pt>
                <c:pt idx="1108">
                  <c:v>44.69</c:v>
                </c:pt>
                <c:pt idx="1109">
                  <c:v>44.5</c:v>
                </c:pt>
                <c:pt idx="1110">
                  <c:v>44.75</c:v>
                </c:pt>
                <c:pt idx="1111">
                  <c:v>44.5</c:v>
                </c:pt>
                <c:pt idx="1112">
                  <c:v>44.565</c:v>
                </c:pt>
                <c:pt idx="1113">
                  <c:v>44.63</c:v>
                </c:pt>
                <c:pt idx="1114">
                  <c:v>44.75</c:v>
                </c:pt>
                <c:pt idx="1115">
                  <c:v>44.625</c:v>
                </c:pt>
                <c:pt idx="1116">
                  <c:v>44.69</c:v>
                </c:pt>
                <c:pt idx="1117">
                  <c:v>44.69</c:v>
                </c:pt>
                <c:pt idx="1118">
                  <c:v>44.75</c:v>
                </c:pt>
                <c:pt idx="1119">
                  <c:v>44.63</c:v>
                </c:pt>
                <c:pt idx="1120">
                  <c:v>44.69</c:v>
                </c:pt>
                <c:pt idx="1121">
                  <c:v>44.815</c:v>
                </c:pt>
                <c:pt idx="1122">
                  <c:v>44.625</c:v>
                </c:pt>
                <c:pt idx="1123">
                  <c:v>44.565</c:v>
                </c:pt>
                <c:pt idx="1124">
                  <c:v>44.815</c:v>
                </c:pt>
                <c:pt idx="1125">
                  <c:v>44.94</c:v>
                </c:pt>
                <c:pt idx="1126">
                  <c:v>44.625</c:v>
                </c:pt>
                <c:pt idx="1127">
                  <c:v>44.565</c:v>
                </c:pt>
                <c:pt idx="1128">
                  <c:v>44.565</c:v>
                </c:pt>
                <c:pt idx="1129">
                  <c:v>44.625</c:v>
                </c:pt>
                <c:pt idx="1130">
                  <c:v>44.625</c:v>
                </c:pt>
                <c:pt idx="1131">
                  <c:v>44.505</c:v>
                </c:pt>
                <c:pt idx="1132">
                  <c:v>44.5</c:v>
                </c:pt>
                <c:pt idx="1133">
                  <c:v>44.69</c:v>
                </c:pt>
                <c:pt idx="1134">
                  <c:v>44.63</c:v>
                </c:pt>
                <c:pt idx="1135">
                  <c:v>44.625</c:v>
                </c:pt>
                <c:pt idx="1136">
                  <c:v>44.815</c:v>
                </c:pt>
                <c:pt idx="1137">
                  <c:v>44.815</c:v>
                </c:pt>
                <c:pt idx="1138">
                  <c:v>44.63</c:v>
                </c:pt>
                <c:pt idx="1139">
                  <c:v>44.88</c:v>
                </c:pt>
                <c:pt idx="1140">
                  <c:v>44.875</c:v>
                </c:pt>
                <c:pt idx="1141">
                  <c:v>44.565</c:v>
                </c:pt>
                <c:pt idx="1142">
                  <c:v>44.815</c:v>
                </c:pt>
                <c:pt idx="1143">
                  <c:v>44.63</c:v>
                </c:pt>
                <c:pt idx="1144">
                  <c:v>44.565</c:v>
                </c:pt>
                <c:pt idx="1145">
                  <c:v>44.565</c:v>
                </c:pt>
                <c:pt idx="1146">
                  <c:v>44.63</c:v>
                </c:pt>
                <c:pt idx="1147">
                  <c:v>44.69</c:v>
                </c:pt>
                <c:pt idx="1148">
                  <c:v>44.5</c:v>
                </c:pt>
                <c:pt idx="1149">
                  <c:v>44.69</c:v>
                </c:pt>
                <c:pt idx="1150">
                  <c:v>44.69</c:v>
                </c:pt>
                <c:pt idx="1151">
                  <c:v>44.69</c:v>
                </c:pt>
                <c:pt idx="1152">
                  <c:v>44.755</c:v>
                </c:pt>
                <c:pt idx="1153">
                  <c:v>44.75</c:v>
                </c:pt>
                <c:pt idx="1154">
                  <c:v>44.625</c:v>
                </c:pt>
                <c:pt idx="1155">
                  <c:v>44.565</c:v>
                </c:pt>
                <c:pt idx="1156">
                  <c:v>44.815</c:v>
                </c:pt>
                <c:pt idx="1157">
                  <c:v>44.565</c:v>
                </c:pt>
                <c:pt idx="1158">
                  <c:v>44.625</c:v>
                </c:pt>
                <c:pt idx="1159">
                  <c:v>44.69</c:v>
                </c:pt>
                <c:pt idx="1160">
                  <c:v>44.63</c:v>
                </c:pt>
                <c:pt idx="1161">
                  <c:v>44.755</c:v>
                </c:pt>
                <c:pt idx="1162">
                  <c:v>44.565</c:v>
                </c:pt>
                <c:pt idx="1163">
                  <c:v>44.755</c:v>
                </c:pt>
                <c:pt idx="1164">
                  <c:v>44.5</c:v>
                </c:pt>
                <c:pt idx="1165">
                  <c:v>44.5</c:v>
                </c:pt>
                <c:pt idx="1166">
                  <c:v>44.94</c:v>
                </c:pt>
                <c:pt idx="1167">
                  <c:v>44.69</c:v>
                </c:pt>
                <c:pt idx="1168">
                  <c:v>44.755</c:v>
                </c:pt>
                <c:pt idx="1169">
                  <c:v>44.815</c:v>
                </c:pt>
                <c:pt idx="1170">
                  <c:v>44.875</c:v>
                </c:pt>
                <c:pt idx="1171">
                  <c:v>44.755</c:v>
                </c:pt>
                <c:pt idx="1172">
                  <c:v>44.63</c:v>
                </c:pt>
                <c:pt idx="1173">
                  <c:v>44.5</c:v>
                </c:pt>
                <c:pt idx="1174">
                  <c:v>44.75</c:v>
                </c:pt>
                <c:pt idx="1175">
                  <c:v>44.625</c:v>
                </c:pt>
                <c:pt idx="1176">
                  <c:v>44.565</c:v>
                </c:pt>
                <c:pt idx="1177">
                  <c:v>44.69</c:v>
                </c:pt>
                <c:pt idx="1178">
                  <c:v>44.63</c:v>
                </c:pt>
                <c:pt idx="1179">
                  <c:v>44.63</c:v>
                </c:pt>
                <c:pt idx="1180">
                  <c:v>44.5</c:v>
                </c:pt>
                <c:pt idx="1181">
                  <c:v>44.75</c:v>
                </c:pt>
                <c:pt idx="1182">
                  <c:v>44.815</c:v>
                </c:pt>
                <c:pt idx="1183">
                  <c:v>44.815</c:v>
                </c:pt>
                <c:pt idx="1184">
                  <c:v>44.69</c:v>
                </c:pt>
                <c:pt idx="1185">
                  <c:v>44.69</c:v>
                </c:pt>
                <c:pt idx="1186">
                  <c:v>44.625</c:v>
                </c:pt>
                <c:pt idx="1187">
                  <c:v>44.625</c:v>
                </c:pt>
                <c:pt idx="1188">
                  <c:v>44.625</c:v>
                </c:pt>
                <c:pt idx="1189">
                  <c:v>44.69</c:v>
                </c:pt>
                <c:pt idx="1190">
                  <c:v>44.69</c:v>
                </c:pt>
                <c:pt idx="1191">
                  <c:v>44.63</c:v>
                </c:pt>
                <c:pt idx="1192">
                  <c:v>44.815</c:v>
                </c:pt>
                <c:pt idx="1193">
                  <c:v>44.565</c:v>
                </c:pt>
                <c:pt idx="1194">
                  <c:v>44.69</c:v>
                </c:pt>
                <c:pt idx="1195">
                  <c:v>44.69</c:v>
                </c:pt>
                <c:pt idx="1196">
                  <c:v>44.625</c:v>
                </c:pt>
                <c:pt idx="1197">
                  <c:v>44.75</c:v>
                </c:pt>
                <c:pt idx="1198">
                  <c:v>44.815</c:v>
                </c:pt>
                <c:pt idx="1199">
                  <c:v>44.69</c:v>
                </c:pt>
                <c:pt idx="1200">
                  <c:v>44.69</c:v>
                </c:pt>
                <c:pt idx="1201">
                  <c:v>44.69</c:v>
                </c:pt>
                <c:pt idx="1202">
                  <c:v>44.625</c:v>
                </c:pt>
                <c:pt idx="1203">
                  <c:v>44.755</c:v>
                </c:pt>
                <c:pt idx="1204">
                  <c:v>44.565</c:v>
                </c:pt>
                <c:pt idx="1205">
                  <c:v>44.63</c:v>
                </c:pt>
                <c:pt idx="1206">
                  <c:v>44.625</c:v>
                </c:pt>
                <c:pt idx="1207">
                  <c:v>44.63</c:v>
                </c:pt>
                <c:pt idx="1208">
                  <c:v>44.5</c:v>
                </c:pt>
                <c:pt idx="1209">
                  <c:v>44.755</c:v>
                </c:pt>
                <c:pt idx="1210">
                  <c:v>44.755</c:v>
                </c:pt>
                <c:pt idx="1211">
                  <c:v>44.565</c:v>
                </c:pt>
                <c:pt idx="1212">
                  <c:v>44.75</c:v>
                </c:pt>
                <c:pt idx="1213">
                  <c:v>44.63</c:v>
                </c:pt>
                <c:pt idx="1214">
                  <c:v>44.94</c:v>
                </c:pt>
                <c:pt idx="1215">
                  <c:v>44.75</c:v>
                </c:pt>
                <c:pt idx="1216">
                  <c:v>44.69</c:v>
                </c:pt>
                <c:pt idx="1217">
                  <c:v>44.815</c:v>
                </c:pt>
                <c:pt idx="1218">
                  <c:v>44.5</c:v>
                </c:pt>
                <c:pt idx="1219">
                  <c:v>44.63</c:v>
                </c:pt>
                <c:pt idx="1220">
                  <c:v>44.5</c:v>
                </c:pt>
                <c:pt idx="1221">
                  <c:v>44.75</c:v>
                </c:pt>
                <c:pt idx="1222">
                  <c:v>44.815</c:v>
                </c:pt>
                <c:pt idx="1223">
                  <c:v>44.565</c:v>
                </c:pt>
                <c:pt idx="1224">
                  <c:v>44.69</c:v>
                </c:pt>
                <c:pt idx="1225">
                  <c:v>44.755</c:v>
                </c:pt>
                <c:pt idx="1226">
                  <c:v>44.875</c:v>
                </c:pt>
                <c:pt idx="1227">
                  <c:v>44.75</c:v>
                </c:pt>
                <c:pt idx="1228">
                  <c:v>44.69</c:v>
                </c:pt>
                <c:pt idx="1229">
                  <c:v>44.69</c:v>
                </c:pt>
                <c:pt idx="1230">
                  <c:v>44.755</c:v>
                </c:pt>
                <c:pt idx="1231">
                  <c:v>44.75</c:v>
                </c:pt>
                <c:pt idx="1232">
                  <c:v>44.63</c:v>
                </c:pt>
                <c:pt idx="1233">
                  <c:v>44.69</c:v>
                </c:pt>
                <c:pt idx="1234">
                  <c:v>44.755</c:v>
                </c:pt>
                <c:pt idx="1235">
                  <c:v>44.565</c:v>
                </c:pt>
                <c:pt idx="1236">
                  <c:v>44.5</c:v>
                </c:pt>
                <c:pt idx="1237">
                  <c:v>44.69</c:v>
                </c:pt>
                <c:pt idx="1238">
                  <c:v>44.625</c:v>
                </c:pt>
                <c:pt idx="1239">
                  <c:v>44.815</c:v>
                </c:pt>
                <c:pt idx="1240">
                  <c:v>44.69</c:v>
                </c:pt>
                <c:pt idx="1241">
                  <c:v>44.625</c:v>
                </c:pt>
                <c:pt idx="1242">
                  <c:v>44.5</c:v>
                </c:pt>
                <c:pt idx="1243">
                  <c:v>44.565</c:v>
                </c:pt>
                <c:pt idx="1244">
                  <c:v>44.69</c:v>
                </c:pt>
                <c:pt idx="1245">
                  <c:v>44.815</c:v>
                </c:pt>
                <c:pt idx="1246">
                  <c:v>44.75</c:v>
                </c:pt>
                <c:pt idx="1247">
                  <c:v>44.815</c:v>
                </c:pt>
                <c:pt idx="1248">
                  <c:v>44.69</c:v>
                </c:pt>
                <c:pt idx="1249">
                  <c:v>44.625</c:v>
                </c:pt>
                <c:pt idx="1250">
                  <c:v>44.69</c:v>
                </c:pt>
                <c:pt idx="1251">
                  <c:v>44.75</c:v>
                </c:pt>
                <c:pt idx="1252">
                  <c:v>44.63</c:v>
                </c:pt>
                <c:pt idx="1253">
                  <c:v>44.565</c:v>
                </c:pt>
                <c:pt idx="1254">
                  <c:v>44.63</c:v>
                </c:pt>
                <c:pt idx="1255">
                  <c:v>44.815</c:v>
                </c:pt>
                <c:pt idx="1256">
                  <c:v>44.815</c:v>
                </c:pt>
                <c:pt idx="1257">
                  <c:v>44.755</c:v>
                </c:pt>
                <c:pt idx="1258">
                  <c:v>44.565</c:v>
                </c:pt>
                <c:pt idx="1259">
                  <c:v>44.75</c:v>
                </c:pt>
                <c:pt idx="1260">
                  <c:v>44.63</c:v>
                </c:pt>
                <c:pt idx="1261">
                  <c:v>44.63</c:v>
                </c:pt>
                <c:pt idx="1262">
                  <c:v>44.565</c:v>
                </c:pt>
                <c:pt idx="1263">
                  <c:v>44.75</c:v>
                </c:pt>
                <c:pt idx="1264">
                  <c:v>44.5</c:v>
                </c:pt>
                <c:pt idx="1265">
                  <c:v>44.69</c:v>
                </c:pt>
                <c:pt idx="1266">
                  <c:v>44.755</c:v>
                </c:pt>
                <c:pt idx="1267">
                  <c:v>44.63</c:v>
                </c:pt>
                <c:pt idx="1268">
                  <c:v>44.815</c:v>
                </c:pt>
                <c:pt idx="1269">
                  <c:v>44.69</c:v>
                </c:pt>
                <c:pt idx="1270">
                  <c:v>44.565</c:v>
                </c:pt>
                <c:pt idx="1271">
                  <c:v>44.565</c:v>
                </c:pt>
                <c:pt idx="1272">
                  <c:v>44.625</c:v>
                </c:pt>
                <c:pt idx="1273">
                  <c:v>44.565</c:v>
                </c:pt>
                <c:pt idx="1274">
                  <c:v>44.44</c:v>
                </c:pt>
                <c:pt idx="1275">
                  <c:v>44.75</c:v>
                </c:pt>
                <c:pt idx="1276">
                  <c:v>44.69</c:v>
                </c:pt>
                <c:pt idx="1277">
                  <c:v>44.815</c:v>
                </c:pt>
                <c:pt idx="1278">
                  <c:v>44.815</c:v>
                </c:pt>
                <c:pt idx="1279">
                  <c:v>44.625</c:v>
                </c:pt>
                <c:pt idx="1280">
                  <c:v>44.69</c:v>
                </c:pt>
                <c:pt idx="1281">
                  <c:v>44.565</c:v>
                </c:pt>
                <c:pt idx="1282">
                  <c:v>44.755</c:v>
                </c:pt>
                <c:pt idx="1283">
                  <c:v>44.69</c:v>
                </c:pt>
                <c:pt idx="1284">
                  <c:v>44.565</c:v>
                </c:pt>
                <c:pt idx="1285">
                  <c:v>44.69</c:v>
                </c:pt>
                <c:pt idx="1286">
                  <c:v>44.69</c:v>
                </c:pt>
                <c:pt idx="1287">
                  <c:v>44.69</c:v>
                </c:pt>
                <c:pt idx="1288">
                  <c:v>44.75</c:v>
                </c:pt>
                <c:pt idx="1289">
                  <c:v>44.69</c:v>
                </c:pt>
                <c:pt idx="1290">
                  <c:v>44.625</c:v>
                </c:pt>
                <c:pt idx="1291">
                  <c:v>44.565</c:v>
                </c:pt>
                <c:pt idx="1292">
                  <c:v>44.69</c:v>
                </c:pt>
                <c:pt idx="1293">
                  <c:v>44.565</c:v>
                </c:pt>
                <c:pt idx="1294">
                  <c:v>44.815</c:v>
                </c:pt>
                <c:pt idx="1295">
                  <c:v>44.69</c:v>
                </c:pt>
                <c:pt idx="1296">
                  <c:v>44.565</c:v>
                </c:pt>
                <c:pt idx="1297">
                  <c:v>44.755</c:v>
                </c:pt>
                <c:pt idx="1298">
                  <c:v>44.815</c:v>
                </c:pt>
                <c:pt idx="1299">
                  <c:v>44.69</c:v>
                </c:pt>
                <c:pt idx="1300">
                  <c:v>44.565</c:v>
                </c:pt>
                <c:pt idx="1301">
                  <c:v>44.565</c:v>
                </c:pt>
                <c:pt idx="1302">
                  <c:v>44.755</c:v>
                </c:pt>
                <c:pt idx="1303">
                  <c:v>44.565</c:v>
                </c:pt>
                <c:pt idx="1304">
                  <c:v>44.565</c:v>
                </c:pt>
                <c:pt idx="1305">
                  <c:v>44.69</c:v>
                </c:pt>
                <c:pt idx="1306">
                  <c:v>44.875</c:v>
                </c:pt>
                <c:pt idx="1307">
                  <c:v>44.875</c:v>
                </c:pt>
                <c:pt idx="1308">
                  <c:v>44.565</c:v>
                </c:pt>
                <c:pt idx="1309">
                  <c:v>44.69</c:v>
                </c:pt>
                <c:pt idx="1310">
                  <c:v>45.065</c:v>
                </c:pt>
                <c:pt idx="1311">
                  <c:v>44.815</c:v>
                </c:pt>
                <c:pt idx="1312">
                  <c:v>44.815</c:v>
                </c:pt>
                <c:pt idx="1313">
                  <c:v>44.69</c:v>
                </c:pt>
                <c:pt idx="1314">
                  <c:v>44.75</c:v>
                </c:pt>
                <c:pt idx="1315">
                  <c:v>44.94</c:v>
                </c:pt>
                <c:pt idx="1316">
                  <c:v>44.88</c:v>
                </c:pt>
                <c:pt idx="1317">
                  <c:v>44.69</c:v>
                </c:pt>
                <c:pt idx="1318">
                  <c:v>44.88</c:v>
                </c:pt>
                <c:pt idx="1319">
                  <c:v>44.815</c:v>
                </c:pt>
                <c:pt idx="1320">
                  <c:v>44.94</c:v>
                </c:pt>
                <c:pt idx="1321">
                  <c:v>44.625</c:v>
                </c:pt>
                <c:pt idx="1322">
                  <c:v>44.815</c:v>
                </c:pt>
                <c:pt idx="1323">
                  <c:v>44.88</c:v>
                </c:pt>
                <c:pt idx="1324">
                  <c:v>44.815</c:v>
                </c:pt>
                <c:pt idx="1325">
                  <c:v>44.75</c:v>
                </c:pt>
                <c:pt idx="1326">
                  <c:v>44.94</c:v>
                </c:pt>
                <c:pt idx="1327">
                  <c:v>44.88</c:v>
                </c:pt>
                <c:pt idx="1328">
                  <c:v>44.875</c:v>
                </c:pt>
                <c:pt idx="1329">
                  <c:v>44.75</c:v>
                </c:pt>
                <c:pt idx="1330">
                  <c:v>44.94</c:v>
                </c:pt>
                <c:pt idx="1331">
                  <c:v>44.815</c:v>
                </c:pt>
                <c:pt idx="1332">
                  <c:v>44.565</c:v>
                </c:pt>
                <c:pt idx="1333">
                  <c:v>44.75</c:v>
                </c:pt>
                <c:pt idx="1334">
                  <c:v>45.065</c:v>
                </c:pt>
                <c:pt idx="1335">
                  <c:v>44.815</c:v>
                </c:pt>
                <c:pt idx="1336">
                  <c:v>44.755</c:v>
                </c:pt>
                <c:pt idx="1337">
                  <c:v>44.625</c:v>
                </c:pt>
                <c:pt idx="1338">
                  <c:v>44.815</c:v>
                </c:pt>
                <c:pt idx="1339">
                  <c:v>44.75</c:v>
                </c:pt>
                <c:pt idx="1340">
                  <c:v>44.75</c:v>
                </c:pt>
                <c:pt idx="1341">
                  <c:v>44.94</c:v>
                </c:pt>
                <c:pt idx="1342">
                  <c:v>44.755</c:v>
                </c:pt>
                <c:pt idx="1343">
                  <c:v>44.69</c:v>
                </c:pt>
                <c:pt idx="1344">
                  <c:v>44.94</c:v>
                </c:pt>
                <c:pt idx="1345">
                  <c:v>44.69</c:v>
                </c:pt>
                <c:pt idx="1346">
                  <c:v>44.815</c:v>
                </c:pt>
                <c:pt idx="1347">
                  <c:v>45.065</c:v>
                </c:pt>
                <c:pt idx="1348">
                  <c:v>45.0</c:v>
                </c:pt>
                <c:pt idx="1349">
                  <c:v>44.94</c:v>
                </c:pt>
                <c:pt idx="1350">
                  <c:v>44.94</c:v>
                </c:pt>
                <c:pt idx="1351">
                  <c:v>44.75</c:v>
                </c:pt>
                <c:pt idx="1352">
                  <c:v>44.875</c:v>
                </c:pt>
                <c:pt idx="1353">
                  <c:v>44.94</c:v>
                </c:pt>
                <c:pt idx="1354">
                  <c:v>44.815</c:v>
                </c:pt>
                <c:pt idx="1355">
                  <c:v>44.94</c:v>
                </c:pt>
                <c:pt idx="1356">
                  <c:v>44.69</c:v>
                </c:pt>
                <c:pt idx="1357">
                  <c:v>44.755</c:v>
                </c:pt>
                <c:pt idx="1358">
                  <c:v>45.13</c:v>
                </c:pt>
                <c:pt idx="1359">
                  <c:v>45.125</c:v>
                </c:pt>
                <c:pt idx="1360">
                  <c:v>44.625</c:v>
                </c:pt>
                <c:pt idx="1361">
                  <c:v>44.88</c:v>
                </c:pt>
                <c:pt idx="1362">
                  <c:v>44.88</c:v>
                </c:pt>
                <c:pt idx="1363">
                  <c:v>44.75</c:v>
                </c:pt>
                <c:pt idx="1364">
                  <c:v>44.75</c:v>
                </c:pt>
                <c:pt idx="1365">
                  <c:v>44.94</c:v>
                </c:pt>
                <c:pt idx="1366">
                  <c:v>44.69</c:v>
                </c:pt>
                <c:pt idx="1367">
                  <c:v>44.755</c:v>
                </c:pt>
                <c:pt idx="1368">
                  <c:v>44.88</c:v>
                </c:pt>
                <c:pt idx="1369">
                  <c:v>44.88</c:v>
                </c:pt>
                <c:pt idx="1370">
                  <c:v>44.88</c:v>
                </c:pt>
                <c:pt idx="1371">
                  <c:v>45.0</c:v>
                </c:pt>
                <c:pt idx="1372">
                  <c:v>44.75</c:v>
                </c:pt>
                <c:pt idx="1373">
                  <c:v>44.75</c:v>
                </c:pt>
                <c:pt idx="1374">
                  <c:v>44.69</c:v>
                </c:pt>
                <c:pt idx="1375">
                  <c:v>44.94</c:v>
                </c:pt>
                <c:pt idx="1376">
                  <c:v>44.815</c:v>
                </c:pt>
                <c:pt idx="1377">
                  <c:v>44.69</c:v>
                </c:pt>
                <c:pt idx="1378">
                  <c:v>44.815</c:v>
                </c:pt>
                <c:pt idx="1379">
                  <c:v>44.815</c:v>
                </c:pt>
                <c:pt idx="1380">
                  <c:v>44.625</c:v>
                </c:pt>
                <c:pt idx="1381">
                  <c:v>44.755</c:v>
                </c:pt>
                <c:pt idx="1382">
                  <c:v>44.75</c:v>
                </c:pt>
                <c:pt idx="1383">
                  <c:v>44.69</c:v>
                </c:pt>
                <c:pt idx="1384">
                  <c:v>44.63</c:v>
                </c:pt>
                <c:pt idx="1385">
                  <c:v>44.815</c:v>
                </c:pt>
                <c:pt idx="1386">
                  <c:v>44.75</c:v>
                </c:pt>
                <c:pt idx="1387">
                  <c:v>44.875</c:v>
                </c:pt>
                <c:pt idx="1388">
                  <c:v>44.815</c:v>
                </c:pt>
                <c:pt idx="1389">
                  <c:v>44.755</c:v>
                </c:pt>
                <c:pt idx="1390">
                  <c:v>44.505</c:v>
                </c:pt>
                <c:pt idx="1391">
                  <c:v>44.75</c:v>
                </c:pt>
                <c:pt idx="1392">
                  <c:v>44.63</c:v>
                </c:pt>
                <c:pt idx="1393">
                  <c:v>44.75</c:v>
                </c:pt>
                <c:pt idx="1394">
                  <c:v>44.875</c:v>
                </c:pt>
                <c:pt idx="1395">
                  <c:v>44.565</c:v>
                </c:pt>
                <c:pt idx="1396">
                  <c:v>44.75</c:v>
                </c:pt>
                <c:pt idx="1397">
                  <c:v>44.625</c:v>
                </c:pt>
                <c:pt idx="1398">
                  <c:v>44.63</c:v>
                </c:pt>
                <c:pt idx="1399">
                  <c:v>44.69</c:v>
                </c:pt>
                <c:pt idx="1400">
                  <c:v>44.69</c:v>
                </c:pt>
                <c:pt idx="1401">
                  <c:v>44.565</c:v>
                </c:pt>
                <c:pt idx="1402">
                  <c:v>44.69</c:v>
                </c:pt>
                <c:pt idx="1403">
                  <c:v>44.875</c:v>
                </c:pt>
                <c:pt idx="1404">
                  <c:v>44.63</c:v>
                </c:pt>
                <c:pt idx="1405">
                  <c:v>44.75</c:v>
                </c:pt>
                <c:pt idx="1406">
                  <c:v>44.505</c:v>
                </c:pt>
                <c:pt idx="1407">
                  <c:v>44.565</c:v>
                </c:pt>
                <c:pt idx="1408">
                  <c:v>44.565</c:v>
                </c:pt>
                <c:pt idx="1409">
                  <c:v>44.815</c:v>
                </c:pt>
                <c:pt idx="1410">
                  <c:v>44.5</c:v>
                </c:pt>
                <c:pt idx="1411">
                  <c:v>44.69</c:v>
                </c:pt>
                <c:pt idx="1412">
                  <c:v>44.625</c:v>
                </c:pt>
                <c:pt idx="1413">
                  <c:v>44.875</c:v>
                </c:pt>
                <c:pt idx="1414">
                  <c:v>44.69</c:v>
                </c:pt>
                <c:pt idx="1415">
                  <c:v>44.505</c:v>
                </c:pt>
                <c:pt idx="1416">
                  <c:v>44.69</c:v>
                </c:pt>
                <c:pt idx="1417">
                  <c:v>44.625</c:v>
                </c:pt>
                <c:pt idx="1418">
                  <c:v>44.625</c:v>
                </c:pt>
                <c:pt idx="1419">
                  <c:v>44.565</c:v>
                </c:pt>
                <c:pt idx="1420">
                  <c:v>44.565</c:v>
                </c:pt>
                <c:pt idx="1421">
                  <c:v>44.69</c:v>
                </c:pt>
                <c:pt idx="1422">
                  <c:v>44.63</c:v>
                </c:pt>
                <c:pt idx="1423">
                  <c:v>44.625</c:v>
                </c:pt>
                <c:pt idx="1424">
                  <c:v>44.38</c:v>
                </c:pt>
                <c:pt idx="1425">
                  <c:v>44.315</c:v>
                </c:pt>
                <c:pt idx="1426">
                  <c:v>44.505</c:v>
                </c:pt>
                <c:pt idx="1427">
                  <c:v>44.69</c:v>
                </c:pt>
                <c:pt idx="1428">
                  <c:v>44.315</c:v>
                </c:pt>
                <c:pt idx="1429">
                  <c:v>44.69</c:v>
                </c:pt>
                <c:pt idx="1430">
                  <c:v>44.565</c:v>
                </c:pt>
                <c:pt idx="1431">
                  <c:v>44.69</c:v>
                </c:pt>
                <c:pt idx="1432">
                  <c:v>44.565</c:v>
                </c:pt>
                <c:pt idx="1433">
                  <c:v>44.88</c:v>
                </c:pt>
                <c:pt idx="1434">
                  <c:v>44.755</c:v>
                </c:pt>
                <c:pt idx="1435">
                  <c:v>44.565</c:v>
                </c:pt>
                <c:pt idx="1436">
                  <c:v>44.815</c:v>
                </c:pt>
                <c:pt idx="1437">
                  <c:v>44.755</c:v>
                </c:pt>
                <c:pt idx="1438">
                  <c:v>44.625</c:v>
                </c:pt>
                <c:pt idx="1439">
                  <c:v>44.69</c:v>
                </c:pt>
                <c:pt idx="1440">
                  <c:v>44.755</c:v>
                </c:pt>
                <c:pt idx="1441">
                  <c:v>44.815</c:v>
                </c:pt>
                <c:pt idx="1442">
                  <c:v>44.69</c:v>
                </c:pt>
                <c:pt idx="1443">
                  <c:v>44.63</c:v>
                </c:pt>
                <c:pt idx="1444">
                  <c:v>44.69</c:v>
                </c:pt>
                <c:pt idx="1445">
                  <c:v>44.69</c:v>
                </c:pt>
                <c:pt idx="1446">
                  <c:v>44.69</c:v>
                </c:pt>
                <c:pt idx="1447">
                  <c:v>44.625</c:v>
                </c:pt>
                <c:pt idx="1448">
                  <c:v>44.375</c:v>
                </c:pt>
                <c:pt idx="1449">
                  <c:v>44.755</c:v>
                </c:pt>
                <c:pt idx="1450">
                  <c:v>44.505</c:v>
                </c:pt>
                <c:pt idx="1451">
                  <c:v>44.875</c:v>
                </c:pt>
                <c:pt idx="1452">
                  <c:v>44.63</c:v>
                </c:pt>
                <c:pt idx="1453">
                  <c:v>44.69</c:v>
                </c:pt>
                <c:pt idx="1454">
                  <c:v>44.44</c:v>
                </c:pt>
                <c:pt idx="1455">
                  <c:v>44.44</c:v>
                </c:pt>
                <c:pt idx="1456">
                  <c:v>44.44</c:v>
                </c:pt>
                <c:pt idx="1457">
                  <c:v>44.5</c:v>
                </c:pt>
                <c:pt idx="1458">
                  <c:v>44.63</c:v>
                </c:pt>
                <c:pt idx="1459">
                  <c:v>44.625</c:v>
                </c:pt>
                <c:pt idx="1460">
                  <c:v>44.69</c:v>
                </c:pt>
                <c:pt idx="1461">
                  <c:v>44.565</c:v>
                </c:pt>
                <c:pt idx="1462">
                  <c:v>44.565</c:v>
                </c:pt>
                <c:pt idx="1463">
                  <c:v>44.315</c:v>
                </c:pt>
                <c:pt idx="1464">
                  <c:v>44.69</c:v>
                </c:pt>
                <c:pt idx="1465">
                  <c:v>44.69</c:v>
                </c:pt>
                <c:pt idx="1466">
                  <c:v>44.565</c:v>
                </c:pt>
                <c:pt idx="1467">
                  <c:v>44.44</c:v>
                </c:pt>
                <c:pt idx="1468">
                  <c:v>44.755</c:v>
                </c:pt>
                <c:pt idx="1469">
                  <c:v>44.44</c:v>
                </c:pt>
                <c:pt idx="1470">
                  <c:v>44.625</c:v>
                </c:pt>
                <c:pt idx="1471">
                  <c:v>44.5</c:v>
                </c:pt>
                <c:pt idx="1472">
                  <c:v>44.44</c:v>
                </c:pt>
                <c:pt idx="1473">
                  <c:v>44.565</c:v>
                </c:pt>
                <c:pt idx="1474">
                  <c:v>44.565</c:v>
                </c:pt>
                <c:pt idx="1475">
                  <c:v>44.69</c:v>
                </c:pt>
                <c:pt idx="1476">
                  <c:v>44.44</c:v>
                </c:pt>
                <c:pt idx="1477">
                  <c:v>44.375</c:v>
                </c:pt>
                <c:pt idx="1478">
                  <c:v>44.69</c:v>
                </c:pt>
                <c:pt idx="1479">
                  <c:v>44.44</c:v>
                </c:pt>
                <c:pt idx="1480">
                  <c:v>44.5</c:v>
                </c:pt>
                <c:pt idx="1481">
                  <c:v>44.5</c:v>
                </c:pt>
                <c:pt idx="1482">
                  <c:v>44.375</c:v>
                </c:pt>
                <c:pt idx="1483">
                  <c:v>44.5</c:v>
                </c:pt>
                <c:pt idx="1484">
                  <c:v>44.315</c:v>
                </c:pt>
                <c:pt idx="1485">
                  <c:v>44.44</c:v>
                </c:pt>
                <c:pt idx="1486">
                  <c:v>44.315</c:v>
                </c:pt>
                <c:pt idx="1487">
                  <c:v>44.38</c:v>
                </c:pt>
                <c:pt idx="1488">
                  <c:v>44.44</c:v>
                </c:pt>
                <c:pt idx="1489">
                  <c:v>44.375</c:v>
                </c:pt>
                <c:pt idx="1490">
                  <c:v>44.44</c:v>
                </c:pt>
                <c:pt idx="1491">
                  <c:v>44.565</c:v>
                </c:pt>
                <c:pt idx="1492">
                  <c:v>44.565</c:v>
                </c:pt>
                <c:pt idx="1493">
                  <c:v>44.44</c:v>
                </c:pt>
                <c:pt idx="1494">
                  <c:v>44.505</c:v>
                </c:pt>
                <c:pt idx="1495">
                  <c:v>44.5</c:v>
                </c:pt>
                <c:pt idx="1496">
                  <c:v>44.44</c:v>
                </c:pt>
                <c:pt idx="1497">
                  <c:v>44.44</c:v>
                </c:pt>
                <c:pt idx="1498">
                  <c:v>44.375</c:v>
                </c:pt>
                <c:pt idx="1499">
                  <c:v>44.755</c:v>
                </c:pt>
                <c:pt idx="1500">
                  <c:v>44.44</c:v>
                </c:pt>
                <c:pt idx="1501">
                  <c:v>44.44</c:v>
                </c:pt>
                <c:pt idx="1502">
                  <c:v>44.38</c:v>
                </c:pt>
                <c:pt idx="1503">
                  <c:v>44.38</c:v>
                </c:pt>
                <c:pt idx="1504">
                  <c:v>44.505</c:v>
                </c:pt>
                <c:pt idx="1505">
                  <c:v>44.565</c:v>
                </c:pt>
                <c:pt idx="1506">
                  <c:v>44.565</c:v>
                </c:pt>
                <c:pt idx="1507">
                  <c:v>44.565</c:v>
                </c:pt>
                <c:pt idx="1508">
                  <c:v>44.38</c:v>
                </c:pt>
                <c:pt idx="1509">
                  <c:v>44.44</c:v>
                </c:pt>
                <c:pt idx="1510">
                  <c:v>44.44</c:v>
                </c:pt>
                <c:pt idx="1511">
                  <c:v>44.44</c:v>
                </c:pt>
                <c:pt idx="1512">
                  <c:v>44.505</c:v>
                </c:pt>
                <c:pt idx="1513">
                  <c:v>44.625</c:v>
                </c:pt>
                <c:pt idx="1514">
                  <c:v>44.44</c:v>
                </c:pt>
                <c:pt idx="1515">
                  <c:v>44.625</c:v>
                </c:pt>
                <c:pt idx="1516">
                  <c:v>44.69</c:v>
                </c:pt>
                <c:pt idx="1517">
                  <c:v>44.505</c:v>
                </c:pt>
                <c:pt idx="1518">
                  <c:v>44.565</c:v>
                </c:pt>
                <c:pt idx="1519">
                  <c:v>44.505</c:v>
                </c:pt>
                <c:pt idx="1520">
                  <c:v>44.69</c:v>
                </c:pt>
                <c:pt idx="1521">
                  <c:v>44.505</c:v>
                </c:pt>
                <c:pt idx="1522">
                  <c:v>44.5</c:v>
                </c:pt>
                <c:pt idx="1523">
                  <c:v>44.505</c:v>
                </c:pt>
                <c:pt idx="1524">
                  <c:v>44.5</c:v>
                </c:pt>
                <c:pt idx="1525">
                  <c:v>44.44</c:v>
                </c:pt>
                <c:pt idx="1526">
                  <c:v>44.375</c:v>
                </c:pt>
                <c:pt idx="1527">
                  <c:v>44.63</c:v>
                </c:pt>
                <c:pt idx="1528">
                  <c:v>44.69</c:v>
                </c:pt>
                <c:pt idx="1529">
                  <c:v>44.565</c:v>
                </c:pt>
                <c:pt idx="1530">
                  <c:v>44.565</c:v>
                </c:pt>
                <c:pt idx="1531">
                  <c:v>44.63</c:v>
                </c:pt>
                <c:pt idx="1532">
                  <c:v>44.625</c:v>
                </c:pt>
                <c:pt idx="1533">
                  <c:v>44.5</c:v>
                </c:pt>
                <c:pt idx="1534">
                  <c:v>44.44</c:v>
                </c:pt>
                <c:pt idx="1535">
                  <c:v>44.69</c:v>
                </c:pt>
                <c:pt idx="1536">
                  <c:v>44.815</c:v>
                </c:pt>
                <c:pt idx="1537">
                  <c:v>44.94</c:v>
                </c:pt>
                <c:pt idx="1538">
                  <c:v>44.88</c:v>
                </c:pt>
                <c:pt idx="1539">
                  <c:v>44.755</c:v>
                </c:pt>
                <c:pt idx="1540">
                  <c:v>44.69</c:v>
                </c:pt>
                <c:pt idx="1541">
                  <c:v>44.94</c:v>
                </c:pt>
                <c:pt idx="1542">
                  <c:v>44.94</c:v>
                </c:pt>
                <c:pt idx="1543">
                  <c:v>44.94</c:v>
                </c:pt>
                <c:pt idx="1544">
                  <c:v>45.0</c:v>
                </c:pt>
                <c:pt idx="1545">
                  <c:v>44.94</c:v>
                </c:pt>
                <c:pt idx="1546">
                  <c:v>44.815</c:v>
                </c:pt>
                <c:pt idx="1547">
                  <c:v>44.94</c:v>
                </c:pt>
                <c:pt idx="1548">
                  <c:v>44.94</c:v>
                </c:pt>
                <c:pt idx="1549">
                  <c:v>44.815</c:v>
                </c:pt>
                <c:pt idx="1550">
                  <c:v>45.065</c:v>
                </c:pt>
                <c:pt idx="1551">
                  <c:v>44.94</c:v>
                </c:pt>
                <c:pt idx="1552">
                  <c:v>44.94</c:v>
                </c:pt>
                <c:pt idx="1553">
                  <c:v>45.0</c:v>
                </c:pt>
                <c:pt idx="1554">
                  <c:v>45.065</c:v>
                </c:pt>
                <c:pt idx="1555">
                  <c:v>45.0</c:v>
                </c:pt>
                <c:pt idx="1556">
                  <c:v>44.94</c:v>
                </c:pt>
                <c:pt idx="1557">
                  <c:v>44.875</c:v>
                </c:pt>
                <c:pt idx="1558">
                  <c:v>45.0</c:v>
                </c:pt>
                <c:pt idx="1559">
                  <c:v>45.0</c:v>
                </c:pt>
                <c:pt idx="1560">
                  <c:v>45.13</c:v>
                </c:pt>
                <c:pt idx="1561">
                  <c:v>45.13</c:v>
                </c:pt>
                <c:pt idx="1562">
                  <c:v>45.13</c:v>
                </c:pt>
                <c:pt idx="1563">
                  <c:v>45.19</c:v>
                </c:pt>
                <c:pt idx="1564">
                  <c:v>45.13</c:v>
                </c:pt>
                <c:pt idx="1565">
                  <c:v>45.065</c:v>
                </c:pt>
                <c:pt idx="1566">
                  <c:v>45.065</c:v>
                </c:pt>
                <c:pt idx="1567">
                  <c:v>45.19</c:v>
                </c:pt>
                <c:pt idx="1568">
                  <c:v>45.19</c:v>
                </c:pt>
                <c:pt idx="1569">
                  <c:v>45.375</c:v>
                </c:pt>
                <c:pt idx="1570">
                  <c:v>45.255</c:v>
                </c:pt>
                <c:pt idx="1571">
                  <c:v>45.25</c:v>
                </c:pt>
                <c:pt idx="1572">
                  <c:v>45.375</c:v>
                </c:pt>
                <c:pt idx="1573">
                  <c:v>45.315</c:v>
                </c:pt>
                <c:pt idx="1574">
                  <c:v>45.315</c:v>
                </c:pt>
                <c:pt idx="1575">
                  <c:v>45.5</c:v>
                </c:pt>
                <c:pt idx="1576">
                  <c:v>45.38</c:v>
                </c:pt>
                <c:pt idx="1577">
                  <c:v>45.38</c:v>
                </c:pt>
                <c:pt idx="1578">
                  <c:v>45.375</c:v>
                </c:pt>
                <c:pt idx="1579">
                  <c:v>45.44</c:v>
                </c:pt>
                <c:pt idx="1580">
                  <c:v>45.375</c:v>
                </c:pt>
                <c:pt idx="1581">
                  <c:v>45.315</c:v>
                </c:pt>
                <c:pt idx="1582">
                  <c:v>45.38</c:v>
                </c:pt>
                <c:pt idx="1583">
                  <c:v>45.315</c:v>
                </c:pt>
                <c:pt idx="1584">
                  <c:v>45.315</c:v>
                </c:pt>
                <c:pt idx="1585">
                  <c:v>45.44</c:v>
                </c:pt>
                <c:pt idx="1586">
                  <c:v>45.44</c:v>
                </c:pt>
                <c:pt idx="1587">
                  <c:v>45.315</c:v>
                </c:pt>
                <c:pt idx="1588">
                  <c:v>45.44</c:v>
                </c:pt>
                <c:pt idx="1589">
                  <c:v>45.44</c:v>
                </c:pt>
                <c:pt idx="1590">
                  <c:v>45.44</c:v>
                </c:pt>
                <c:pt idx="1591">
                  <c:v>45.44</c:v>
                </c:pt>
                <c:pt idx="1592">
                  <c:v>45.5</c:v>
                </c:pt>
                <c:pt idx="1593">
                  <c:v>45.505</c:v>
                </c:pt>
                <c:pt idx="1594">
                  <c:v>45.44</c:v>
                </c:pt>
                <c:pt idx="1595">
                  <c:v>45.63</c:v>
                </c:pt>
                <c:pt idx="1596">
                  <c:v>45.5</c:v>
                </c:pt>
                <c:pt idx="1597">
                  <c:v>45.44</c:v>
                </c:pt>
                <c:pt idx="1598">
                  <c:v>45.625</c:v>
                </c:pt>
                <c:pt idx="1599">
                  <c:v>45.565</c:v>
                </c:pt>
                <c:pt idx="1600">
                  <c:v>45.505</c:v>
                </c:pt>
                <c:pt idx="1601">
                  <c:v>45.625</c:v>
                </c:pt>
                <c:pt idx="1602">
                  <c:v>45.38</c:v>
                </c:pt>
                <c:pt idx="1603">
                  <c:v>45.63</c:v>
                </c:pt>
                <c:pt idx="1604">
                  <c:v>45.5</c:v>
                </c:pt>
                <c:pt idx="1605">
                  <c:v>45.5</c:v>
                </c:pt>
                <c:pt idx="1606">
                  <c:v>45.5</c:v>
                </c:pt>
                <c:pt idx="1607">
                  <c:v>45.375</c:v>
                </c:pt>
                <c:pt idx="1608">
                  <c:v>45.69</c:v>
                </c:pt>
                <c:pt idx="1609">
                  <c:v>45.505</c:v>
                </c:pt>
                <c:pt idx="1610">
                  <c:v>45.565</c:v>
                </c:pt>
                <c:pt idx="1611">
                  <c:v>45.505</c:v>
                </c:pt>
                <c:pt idx="1612">
                  <c:v>45.44</c:v>
                </c:pt>
                <c:pt idx="1613">
                  <c:v>45.565</c:v>
                </c:pt>
                <c:pt idx="1614">
                  <c:v>45.505</c:v>
                </c:pt>
                <c:pt idx="1615">
                  <c:v>45.44</c:v>
                </c:pt>
                <c:pt idx="1616">
                  <c:v>45.625</c:v>
                </c:pt>
                <c:pt idx="1617">
                  <c:v>45.565</c:v>
                </c:pt>
                <c:pt idx="1618">
                  <c:v>45.63</c:v>
                </c:pt>
                <c:pt idx="1619">
                  <c:v>45.565</c:v>
                </c:pt>
                <c:pt idx="1620">
                  <c:v>45.63</c:v>
                </c:pt>
                <c:pt idx="1621">
                  <c:v>45.69</c:v>
                </c:pt>
                <c:pt idx="1622">
                  <c:v>45.625</c:v>
                </c:pt>
                <c:pt idx="1623">
                  <c:v>45.69</c:v>
                </c:pt>
                <c:pt idx="1624">
                  <c:v>45.815</c:v>
                </c:pt>
                <c:pt idx="1625">
                  <c:v>45.505</c:v>
                </c:pt>
                <c:pt idx="1626">
                  <c:v>45.815</c:v>
                </c:pt>
                <c:pt idx="1627">
                  <c:v>45.75</c:v>
                </c:pt>
                <c:pt idx="1628">
                  <c:v>45.815</c:v>
                </c:pt>
                <c:pt idx="1629">
                  <c:v>45.69</c:v>
                </c:pt>
                <c:pt idx="1630">
                  <c:v>45.625</c:v>
                </c:pt>
                <c:pt idx="1631">
                  <c:v>45.505</c:v>
                </c:pt>
                <c:pt idx="1632">
                  <c:v>45.75</c:v>
                </c:pt>
                <c:pt idx="1633">
                  <c:v>45.815</c:v>
                </c:pt>
                <c:pt idx="1634">
                  <c:v>45.94</c:v>
                </c:pt>
                <c:pt idx="1635">
                  <c:v>45.875</c:v>
                </c:pt>
                <c:pt idx="1636">
                  <c:v>45.75</c:v>
                </c:pt>
                <c:pt idx="1637">
                  <c:v>45.815</c:v>
                </c:pt>
                <c:pt idx="1638">
                  <c:v>45.815</c:v>
                </c:pt>
                <c:pt idx="1639">
                  <c:v>45.625</c:v>
                </c:pt>
                <c:pt idx="1640">
                  <c:v>45.69</c:v>
                </c:pt>
                <c:pt idx="1641">
                  <c:v>45.88</c:v>
                </c:pt>
                <c:pt idx="1642">
                  <c:v>45.755</c:v>
                </c:pt>
                <c:pt idx="1643">
                  <c:v>45.69</c:v>
                </c:pt>
                <c:pt idx="1644">
                  <c:v>45.88</c:v>
                </c:pt>
                <c:pt idx="1645">
                  <c:v>45.815</c:v>
                </c:pt>
                <c:pt idx="1646">
                  <c:v>45.75</c:v>
                </c:pt>
                <c:pt idx="1647">
                  <c:v>45.88</c:v>
                </c:pt>
                <c:pt idx="1648">
                  <c:v>45.63</c:v>
                </c:pt>
                <c:pt idx="1649">
                  <c:v>45.815</c:v>
                </c:pt>
                <c:pt idx="1650">
                  <c:v>45.875</c:v>
                </c:pt>
                <c:pt idx="1651">
                  <c:v>45.94</c:v>
                </c:pt>
                <c:pt idx="1652">
                  <c:v>45.75</c:v>
                </c:pt>
                <c:pt idx="1653">
                  <c:v>45.875</c:v>
                </c:pt>
                <c:pt idx="1654">
                  <c:v>45.815</c:v>
                </c:pt>
                <c:pt idx="1655">
                  <c:v>45.755</c:v>
                </c:pt>
                <c:pt idx="1656">
                  <c:v>45.94</c:v>
                </c:pt>
                <c:pt idx="1657">
                  <c:v>45.69</c:v>
                </c:pt>
                <c:pt idx="1658">
                  <c:v>46.0</c:v>
                </c:pt>
                <c:pt idx="1659">
                  <c:v>45.815</c:v>
                </c:pt>
                <c:pt idx="1660">
                  <c:v>45.94</c:v>
                </c:pt>
                <c:pt idx="1661">
                  <c:v>45.875</c:v>
                </c:pt>
                <c:pt idx="1662">
                  <c:v>45.94</c:v>
                </c:pt>
                <c:pt idx="1663">
                  <c:v>45.88</c:v>
                </c:pt>
                <c:pt idx="1664">
                  <c:v>45.815</c:v>
                </c:pt>
                <c:pt idx="1665">
                  <c:v>45.815</c:v>
                </c:pt>
                <c:pt idx="1666">
                  <c:v>45.94</c:v>
                </c:pt>
                <c:pt idx="1667">
                  <c:v>45.875</c:v>
                </c:pt>
                <c:pt idx="1668">
                  <c:v>45.875</c:v>
                </c:pt>
                <c:pt idx="1669">
                  <c:v>45.815</c:v>
                </c:pt>
                <c:pt idx="1670">
                  <c:v>45.94</c:v>
                </c:pt>
                <c:pt idx="1671">
                  <c:v>46.0</c:v>
                </c:pt>
                <c:pt idx="1672">
                  <c:v>45.94</c:v>
                </c:pt>
                <c:pt idx="1673">
                  <c:v>45.815</c:v>
                </c:pt>
                <c:pt idx="1674">
                  <c:v>46.0</c:v>
                </c:pt>
                <c:pt idx="1675">
                  <c:v>45.75</c:v>
                </c:pt>
                <c:pt idx="1676">
                  <c:v>45.94</c:v>
                </c:pt>
                <c:pt idx="1677">
                  <c:v>45.755</c:v>
                </c:pt>
                <c:pt idx="1678">
                  <c:v>46.0</c:v>
                </c:pt>
                <c:pt idx="1679">
                  <c:v>45.875</c:v>
                </c:pt>
                <c:pt idx="1680">
                  <c:v>45.875</c:v>
                </c:pt>
                <c:pt idx="1681">
                  <c:v>45.94</c:v>
                </c:pt>
                <c:pt idx="1682">
                  <c:v>45.88</c:v>
                </c:pt>
                <c:pt idx="1683">
                  <c:v>46.0</c:v>
                </c:pt>
                <c:pt idx="1684">
                  <c:v>45.94</c:v>
                </c:pt>
                <c:pt idx="1685">
                  <c:v>46.065</c:v>
                </c:pt>
                <c:pt idx="1686">
                  <c:v>46.005</c:v>
                </c:pt>
                <c:pt idx="1687">
                  <c:v>46.005</c:v>
                </c:pt>
                <c:pt idx="1688">
                  <c:v>45.94</c:v>
                </c:pt>
                <c:pt idx="1689">
                  <c:v>46.125</c:v>
                </c:pt>
                <c:pt idx="1690">
                  <c:v>46.0</c:v>
                </c:pt>
                <c:pt idx="1691">
                  <c:v>45.94</c:v>
                </c:pt>
                <c:pt idx="1692">
                  <c:v>45.94</c:v>
                </c:pt>
                <c:pt idx="1693">
                  <c:v>46.005</c:v>
                </c:pt>
                <c:pt idx="1694">
                  <c:v>46.065</c:v>
                </c:pt>
                <c:pt idx="1695">
                  <c:v>45.94</c:v>
                </c:pt>
                <c:pt idx="1696">
                  <c:v>45.88</c:v>
                </c:pt>
                <c:pt idx="1697">
                  <c:v>46.0</c:v>
                </c:pt>
                <c:pt idx="1698">
                  <c:v>45.94</c:v>
                </c:pt>
                <c:pt idx="1699">
                  <c:v>45.815</c:v>
                </c:pt>
                <c:pt idx="1700">
                  <c:v>46.065</c:v>
                </c:pt>
                <c:pt idx="1701">
                  <c:v>46.0</c:v>
                </c:pt>
                <c:pt idx="1702">
                  <c:v>46.0</c:v>
                </c:pt>
                <c:pt idx="1703">
                  <c:v>46.0</c:v>
                </c:pt>
                <c:pt idx="1704">
                  <c:v>46.125</c:v>
                </c:pt>
                <c:pt idx="1705">
                  <c:v>46.065</c:v>
                </c:pt>
                <c:pt idx="1706">
                  <c:v>46.065</c:v>
                </c:pt>
                <c:pt idx="1707">
                  <c:v>46.125</c:v>
                </c:pt>
                <c:pt idx="1708">
                  <c:v>46.065</c:v>
                </c:pt>
                <c:pt idx="1709">
                  <c:v>46.0</c:v>
                </c:pt>
                <c:pt idx="1710">
                  <c:v>46.065</c:v>
                </c:pt>
                <c:pt idx="1711">
                  <c:v>46.005</c:v>
                </c:pt>
                <c:pt idx="1712">
                  <c:v>45.94</c:v>
                </c:pt>
                <c:pt idx="1713">
                  <c:v>46.005</c:v>
                </c:pt>
                <c:pt idx="1714">
                  <c:v>46.065</c:v>
                </c:pt>
                <c:pt idx="1715">
                  <c:v>45.875</c:v>
                </c:pt>
                <c:pt idx="1716">
                  <c:v>45.94</c:v>
                </c:pt>
                <c:pt idx="1717">
                  <c:v>46.13</c:v>
                </c:pt>
                <c:pt idx="1718">
                  <c:v>46.065</c:v>
                </c:pt>
                <c:pt idx="1719">
                  <c:v>45.94</c:v>
                </c:pt>
                <c:pt idx="1720">
                  <c:v>46.13</c:v>
                </c:pt>
                <c:pt idx="1721">
                  <c:v>46.0</c:v>
                </c:pt>
                <c:pt idx="1722">
                  <c:v>45.94</c:v>
                </c:pt>
                <c:pt idx="1723">
                  <c:v>46.13</c:v>
                </c:pt>
                <c:pt idx="1724">
                  <c:v>45.875</c:v>
                </c:pt>
                <c:pt idx="1725">
                  <c:v>45.875</c:v>
                </c:pt>
                <c:pt idx="1726">
                  <c:v>46.0</c:v>
                </c:pt>
                <c:pt idx="1727">
                  <c:v>46.25</c:v>
                </c:pt>
                <c:pt idx="1728">
                  <c:v>46.065</c:v>
                </c:pt>
                <c:pt idx="1729">
                  <c:v>46.065</c:v>
                </c:pt>
                <c:pt idx="1730">
                  <c:v>45.94</c:v>
                </c:pt>
                <c:pt idx="1731">
                  <c:v>46.0</c:v>
                </c:pt>
                <c:pt idx="1732">
                  <c:v>46.13</c:v>
                </c:pt>
                <c:pt idx="1733">
                  <c:v>46.005</c:v>
                </c:pt>
                <c:pt idx="1734">
                  <c:v>46.065</c:v>
                </c:pt>
                <c:pt idx="1735">
                  <c:v>46.005</c:v>
                </c:pt>
                <c:pt idx="1736">
                  <c:v>46.0</c:v>
                </c:pt>
                <c:pt idx="1737">
                  <c:v>46.25</c:v>
                </c:pt>
                <c:pt idx="1738">
                  <c:v>46.065</c:v>
                </c:pt>
                <c:pt idx="1739">
                  <c:v>46.005</c:v>
                </c:pt>
                <c:pt idx="1740">
                  <c:v>46.065</c:v>
                </c:pt>
                <c:pt idx="1741">
                  <c:v>46.13</c:v>
                </c:pt>
                <c:pt idx="1742">
                  <c:v>45.94</c:v>
                </c:pt>
                <c:pt idx="1743">
                  <c:v>46.0</c:v>
                </c:pt>
                <c:pt idx="1744">
                  <c:v>46.125</c:v>
                </c:pt>
                <c:pt idx="1745">
                  <c:v>46.065</c:v>
                </c:pt>
                <c:pt idx="1746">
                  <c:v>45.815</c:v>
                </c:pt>
                <c:pt idx="1747">
                  <c:v>46.065</c:v>
                </c:pt>
                <c:pt idx="1748">
                  <c:v>46.0</c:v>
                </c:pt>
                <c:pt idx="1749">
                  <c:v>46.19</c:v>
                </c:pt>
                <c:pt idx="1750">
                  <c:v>46.13</c:v>
                </c:pt>
                <c:pt idx="1751">
                  <c:v>46.13</c:v>
                </c:pt>
                <c:pt idx="1752">
                  <c:v>46.13</c:v>
                </c:pt>
                <c:pt idx="1753">
                  <c:v>46.255</c:v>
                </c:pt>
                <c:pt idx="1754">
                  <c:v>45.875</c:v>
                </c:pt>
                <c:pt idx="1755">
                  <c:v>45.88</c:v>
                </c:pt>
                <c:pt idx="1756">
                  <c:v>45.815</c:v>
                </c:pt>
                <c:pt idx="1757">
                  <c:v>46.065</c:v>
                </c:pt>
                <c:pt idx="1758">
                  <c:v>46.125</c:v>
                </c:pt>
                <c:pt idx="1759">
                  <c:v>46.065</c:v>
                </c:pt>
                <c:pt idx="1760">
                  <c:v>46.315</c:v>
                </c:pt>
                <c:pt idx="1761">
                  <c:v>46.315</c:v>
                </c:pt>
                <c:pt idx="1762">
                  <c:v>46.125</c:v>
                </c:pt>
                <c:pt idx="1763">
                  <c:v>46.065</c:v>
                </c:pt>
                <c:pt idx="1764">
                  <c:v>46.255</c:v>
                </c:pt>
                <c:pt idx="1765">
                  <c:v>46.25</c:v>
                </c:pt>
                <c:pt idx="1766">
                  <c:v>46.315</c:v>
                </c:pt>
                <c:pt idx="1767">
                  <c:v>46.19</c:v>
                </c:pt>
                <c:pt idx="1768">
                  <c:v>46.19</c:v>
                </c:pt>
                <c:pt idx="1769">
                  <c:v>46.065</c:v>
                </c:pt>
                <c:pt idx="1770">
                  <c:v>46.13</c:v>
                </c:pt>
                <c:pt idx="1771">
                  <c:v>46.25</c:v>
                </c:pt>
                <c:pt idx="1772">
                  <c:v>46.065</c:v>
                </c:pt>
                <c:pt idx="1773">
                  <c:v>46.125</c:v>
                </c:pt>
                <c:pt idx="1774">
                  <c:v>46.25</c:v>
                </c:pt>
                <c:pt idx="1775">
                  <c:v>46.13</c:v>
                </c:pt>
                <c:pt idx="1776">
                  <c:v>46.065</c:v>
                </c:pt>
                <c:pt idx="1777">
                  <c:v>46.19</c:v>
                </c:pt>
                <c:pt idx="1778">
                  <c:v>46.25</c:v>
                </c:pt>
                <c:pt idx="1779">
                  <c:v>46.44</c:v>
                </c:pt>
                <c:pt idx="1780">
                  <c:v>46.19</c:v>
                </c:pt>
                <c:pt idx="1781">
                  <c:v>46.065</c:v>
                </c:pt>
                <c:pt idx="1782">
                  <c:v>46.25</c:v>
                </c:pt>
                <c:pt idx="1783">
                  <c:v>46.005</c:v>
                </c:pt>
                <c:pt idx="1784">
                  <c:v>46.005</c:v>
                </c:pt>
                <c:pt idx="1785">
                  <c:v>46.005</c:v>
                </c:pt>
                <c:pt idx="1786">
                  <c:v>46.065</c:v>
                </c:pt>
                <c:pt idx="1787">
                  <c:v>46.19</c:v>
                </c:pt>
                <c:pt idx="1788">
                  <c:v>46.13</c:v>
                </c:pt>
                <c:pt idx="1789">
                  <c:v>46.255</c:v>
                </c:pt>
                <c:pt idx="1790">
                  <c:v>46.065</c:v>
                </c:pt>
                <c:pt idx="1791">
                  <c:v>46.25</c:v>
                </c:pt>
                <c:pt idx="1792">
                  <c:v>46.25</c:v>
                </c:pt>
                <c:pt idx="1793">
                  <c:v>46.19</c:v>
                </c:pt>
                <c:pt idx="1794">
                  <c:v>46.13</c:v>
                </c:pt>
                <c:pt idx="1795">
                  <c:v>46.065</c:v>
                </c:pt>
                <c:pt idx="1796">
                  <c:v>46.315</c:v>
                </c:pt>
                <c:pt idx="1797">
                  <c:v>46.315</c:v>
                </c:pt>
                <c:pt idx="1798">
                  <c:v>46.25</c:v>
                </c:pt>
                <c:pt idx="1799">
                  <c:v>46.19</c:v>
                </c:pt>
                <c:pt idx="1800">
                  <c:v>46.315</c:v>
                </c:pt>
                <c:pt idx="1801">
                  <c:v>46.19</c:v>
                </c:pt>
                <c:pt idx="1802">
                  <c:v>46.13</c:v>
                </c:pt>
                <c:pt idx="1803">
                  <c:v>46.25</c:v>
                </c:pt>
                <c:pt idx="1804">
                  <c:v>46.065</c:v>
                </c:pt>
                <c:pt idx="1805">
                  <c:v>46.19</c:v>
                </c:pt>
                <c:pt idx="1806">
                  <c:v>46.19</c:v>
                </c:pt>
                <c:pt idx="1807">
                  <c:v>46.25</c:v>
                </c:pt>
                <c:pt idx="1808">
                  <c:v>46.315</c:v>
                </c:pt>
                <c:pt idx="1809">
                  <c:v>46.125</c:v>
                </c:pt>
                <c:pt idx="1810">
                  <c:v>46.315</c:v>
                </c:pt>
                <c:pt idx="1811">
                  <c:v>46.44</c:v>
                </c:pt>
                <c:pt idx="1812">
                  <c:v>46.19</c:v>
                </c:pt>
                <c:pt idx="1813">
                  <c:v>46.315</c:v>
                </c:pt>
                <c:pt idx="1814">
                  <c:v>46.38</c:v>
                </c:pt>
                <c:pt idx="1815">
                  <c:v>46.315</c:v>
                </c:pt>
                <c:pt idx="1816">
                  <c:v>46.25</c:v>
                </c:pt>
                <c:pt idx="1817">
                  <c:v>46.315</c:v>
                </c:pt>
                <c:pt idx="1818">
                  <c:v>46.13</c:v>
                </c:pt>
                <c:pt idx="1819">
                  <c:v>46.13</c:v>
                </c:pt>
                <c:pt idx="1820">
                  <c:v>46.315</c:v>
                </c:pt>
                <c:pt idx="1821">
                  <c:v>46.375</c:v>
                </c:pt>
                <c:pt idx="1822">
                  <c:v>46.375</c:v>
                </c:pt>
                <c:pt idx="1823">
                  <c:v>46.25</c:v>
                </c:pt>
                <c:pt idx="1824">
                  <c:v>46.315</c:v>
                </c:pt>
                <c:pt idx="1825">
                  <c:v>46.315</c:v>
                </c:pt>
                <c:pt idx="1826">
                  <c:v>46.44</c:v>
                </c:pt>
                <c:pt idx="1827">
                  <c:v>46.38</c:v>
                </c:pt>
                <c:pt idx="1828">
                  <c:v>46.44</c:v>
                </c:pt>
                <c:pt idx="1829">
                  <c:v>46.125</c:v>
                </c:pt>
                <c:pt idx="1830">
                  <c:v>46.375</c:v>
                </c:pt>
                <c:pt idx="1831">
                  <c:v>46.315</c:v>
                </c:pt>
                <c:pt idx="1832">
                  <c:v>46.125</c:v>
                </c:pt>
                <c:pt idx="1833">
                  <c:v>46.315</c:v>
                </c:pt>
                <c:pt idx="1834">
                  <c:v>46.375</c:v>
                </c:pt>
                <c:pt idx="1835">
                  <c:v>46.25</c:v>
                </c:pt>
                <c:pt idx="1836">
                  <c:v>46.315</c:v>
                </c:pt>
                <c:pt idx="1837">
                  <c:v>46.375</c:v>
                </c:pt>
                <c:pt idx="1838">
                  <c:v>46.315</c:v>
                </c:pt>
                <c:pt idx="1839">
                  <c:v>46.315</c:v>
                </c:pt>
                <c:pt idx="1840">
                  <c:v>46.5</c:v>
                </c:pt>
                <c:pt idx="1841">
                  <c:v>46.375</c:v>
                </c:pt>
                <c:pt idx="1842">
                  <c:v>46.375</c:v>
                </c:pt>
                <c:pt idx="1843">
                  <c:v>46.255</c:v>
                </c:pt>
                <c:pt idx="1844">
                  <c:v>46.375</c:v>
                </c:pt>
                <c:pt idx="1845">
                  <c:v>46.315</c:v>
                </c:pt>
                <c:pt idx="1846">
                  <c:v>46.25</c:v>
                </c:pt>
                <c:pt idx="1847">
                  <c:v>46.44</c:v>
                </c:pt>
                <c:pt idx="1848">
                  <c:v>46.315</c:v>
                </c:pt>
                <c:pt idx="1849">
                  <c:v>46.125</c:v>
                </c:pt>
                <c:pt idx="1850">
                  <c:v>46.255</c:v>
                </c:pt>
                <c:pt idx="1851">
                  <c:v>46.38</c:v>
                </c:pt>
                <c:pt idx="1852">
                  <c:v>46.25</c:v>
                </c:pt>
                <c:pt idx="1853">
                  <c:v>46.19</c:v>
                </c:pt>
                <c:pt idx="1854">
                  <c:v>46.375</c:v>
                </c:pt>
                <c:pt idx="1855">
                  <c:v>46.19</c:v>
                </c:pt>
                <c:pt idx="1856">
                  <c:v>45.94</c:v>
                </c:pt>
                <c:pt idx="1857">
                  <c:v>46.255</c:v>
                </c:pt>
                <c:pt idx="1858">
                  <c:v>46.19</c:v>
                </c:pt>
                <c:pt idx="1859">
                  <c:v>45.94</c:v>
                </c:pt>
                <c:pt idx="1860">
                  <c:v>46.065</c:v>
                </c:pt>
                <c:pt idx="1861">
                  <c:v>46.005</c:v>
                </c:pt>
                <c:pt idx="1862">
                  <c:v>46.065</c:v>
                </c:pt>
                <c:pt idx="1863">
                  <c:v>46.19</c:v>
                </c:pt>
                <c:pt idx="1864">
                  <c:v>45.875</c:v>
                </c:pt>
                <c:pt idx="1865">
                  <c:v>46.065</c:v>
                </c:pt>
                <c:pt idx="1866">
                  <c:v>46.065</c:v>
                </c:pt>
                <c:pt idx="1867">
                  <c:v>45.875</c:v>
                </c:pt>
                <c:pt idx="1868">
                  <c:v>46.065</c:v>
                </c:pt>
                <c:pt idx="1869">
                  <c:v>45.88</c:v>
                </c:pt>
                <c:pt idx="1870">
                  <c:v>46.38</c:v>
                </c:pt>
                <c:pt idx="1871">
                  <c:v>46.19</c:v>
                </c:pt>
                <c:pt idx="1872">
                  <c:v>45.75</c:v>
                </c:pt>
                <c:pt idx="1873">
                  <c:v>46.19</c:v>
                </c:pt>
                <c:pt idx="1874">
                  <c:v>46.5</c:v>
                </c:pt>
                <c:pt idx="1875">
                  <c:v>46.19</c:v>
                </c:pt>
                <c:pt idx="1876">
                  <c:v>46.065</c:v>
                </c:pt>
                <c:pt idx="1877">
                  <c:v>46.0</c:v>
                </c:pt>
                <c:pt idx="1878">
                  <c:v>46.315</c:v>
                </c:pt>
                <c:pt idx="1879">
                  <c:v>46.25</c:v>
                </c:pt>
                <c:pt idx="1880">
                  <c:v>46.255</c:v>
                </c:pt>
                <c:pt idx="1881">
                  <c:v>46.315</c:v>
                </c:pt>
                <c:pt idx="1882">
                  <c:v>46.19</c:v>
                </c:pt>
                <c:pt idx="1883">
                  <c:v>46.25</c:v>
                </c:pt>
                <c:pt idx="1884">
                  <c:v>45.94</c:v>
                </c:pt>
                <c:pt idx="1885">
                  <c:v>46.125</c:v>
                </c:pt>
                <c:pt idx="1886">
                  <c:v>46.315</c:v>
                </c:pt>
                <c:pt idx="1887">
                  <c:v>46.125</c:v>
                </c:pt>
                <c:pt idx="1888">
                  <c:v>46.065</c:v>
                </c:pt>
                <c:pt idx="1889">
                  <c:v>46.25</c:v>
                </c:pt>
                <c:pt idx="1890">
                  <c:v>46.0</c:v>
                </c:pt>
                <c:pt idx="1891">
                  <c:v>46.0</c:v>
                </c:pt>
                <c:pt idx="1892">
                  <c:v>45.94</c:v>
                </c:pt>
                <c:pt idx="1893">
                  <c:v>46.065</c:v>
                </c:pt>
                <c:pt idx="1894">
                  <c:v>45.94</c:v>
                </c:pt>
                <c:pt idx="1895">
                  <c:v>46.065</c:v>
                </c:pt>
                <c:pt idx="1896">
                  <c:v>45.94</c:v>
                </c:pt>
                <c:pt idx="1897">
                  <c:v>46.065</c:v>
                </c:pt>
                <c:pt idx="1898">
                  <c:v>45.94</c:v>
                </c:pt>
                <c:pt idx="1899">
                  <c:v>46.125</c:v>
                </c:pt>
                <c:pt idx="1900">
                  <c:v>46.255</c:v>
                </c:pt>
                <c:pt idx="1901">
                  <c:v>45.875</c:v>
                </c:pt>
                <c:pt idx="1902">
                  <c:v>45.755</c:v>
                </c:pt>
                <c:pt idx="1903">
                  <c:v>46.065</c:v>
                </c:pt>
                <c:pt idx="1904">
                  <c:v>46.0</c:v>
                </c:pt>
                <c:pt idx="1905">
                  <c:v>46.065</c:v>
                </c:pt>
                <c:pt idx="1906">
                  <c:v>45.75</c:v>
                </c:pt>
                <c:pt idx="1907">
                  <c:v>45.815</c:v>
                </c:pt>
                <c:pt idx="1908">
                  <c:v>45.94</c:v>
                </c:pt>
                <c:pt idx="1909">
                  <c:v>45.815</c:v>
                </c:pt>
                <c:pt idx="1910">
                  <c:v>45.875</c:v>
                </c:pt>
                <c:pt idx="1911">
                  <c:v>46.065</c:v>
                </c:pt>
                <c:pt idx="1912">
                  <c:v>46.065</c:v>
                </c:pt>
                <c:pt idx="1913">
                  <c:v>46.0</c:v>
                </c:pt>
                <c:pt idx="1914">
                  <c:v>45.88</c:v>
                </c:pt>
                <c:pt idx="1915">
                  <c:v>46.005</c:v>
                </c:pt>
                <c:pt idx="1916">
                  <c:v>46.13</c:v>
                </c:pt>
                <c:pt idx="1917">
                  <c:v>46.065</c:v>
                </c:pt>
                <c:pt idx="1918">
                  <c:v>46.25</c:v>
                </c:pt>
                <c:pt idx="1919">
                  <c:v>45.94</c:v>
                </c:pt>
                <c:pt idx="1920">
                  <c:v>46.005</c:v>
                </c:pt>
                <c:pt idx="1921">
                  <c:v>46.0</c:v>
                </c:pt>
                <c:pt idx="1922">
                  <c:v>46.0</c:v>
                </c:pt>
                <c:pt idx="1923">
                  <c:v>46.13</c:v>
                </c:pt>
                <c:pt idx="1924">
                  <c:v>46.065</c:v>
                </c:pt>
                <c:pt idx="1925">
                  <c:v>46.25</c:v>
                </c:pt>
                <c:pt idx="1926">
                  <c:v>46.19</c:v>
                </c:pt>
                <c:pt idx="1927">
                  <c:v>46.065</c:v>
                </c:pt>
                <c:pt idx="1928">
                  <c:v>46.0</c:v>
                </c:pt>
                <c:pt idx="1929">
                  <c:v>45.94</c:v>
                </c:pt>
                <c:pt idx="1930">
                  <c:v>46.0</c:v>
                </c:pt>
                <c:pt idx="1931">
                  <c:v>46.38</c:v>
                </c:pt>
                <c:pt idx="1932">
                  <c:v>45.94</c:v>
                </c:pt>
                <c:pt idx="1933">
                  <c:v>46.13</c:v>
                </c:pt>
                <c:pt idx="1934">
                  <c:v>46.0</c:v>
                </c:pt>
                <c:pt idx="1935">
                  <c:v>45.815</c:v>
                </c:pt>
                <c:pt idx="1936">
                  <c:v>45.755</c:v>
                </c:pt>
                <c:pt idx="1937">
                  <c:v>46.005</c:v>
                </c:pt>
                <c:pt idx="1938">
                  <c:v>45.94</c:v>
                </c:pt>
                <c:pt idx="1939">
                  <c:v>45.88</c:v>
                </c:pt>
                <c:pt idx="1940">
                  <c:v>45.815</c:v>
                </c:pt>
                <c:pt idx="1941">
                  <c:v>45.69</c:v>
                </c:pt>
                <c:pt idx="1942">
                  <c:v>46.0</c:v>
                </c:pt>
                <c:pt idx="1943">
                  <c:v>46.13</c:v>
                </c:pt>
                <c:pt idx="1944">
                  <c:v>46.19</c:v>
                </c:pt>
                <c:pt idx="1945">
                  <c:v>46.19</c:v>
                </c:pt>
                <c:pt idx="1946">
                  <c:v>45.69</c:v>
                </c:pt>
                <c:pt idx="1947">
                  <c:v>45.94</c:v>
                </c:pt>
                <c:pt idx="1948">
                  <c:v>46.19</c:v>
                </c:pt>
                <c:pt idx="1949">
                  <c:v>45.755</c:v>
                </c:pt>
                <c:pt idx="1950">
                  <c:v>46.13</c:v>
                </c:pt>
                <c:pt idx="1951">
                  <c:v>45.875</c:v>
                </c:pt>
                <c:pt idx="1952">
                  <c:v>46.065</c:v>
                </c:pt>
                <c:pt idx="1953">
                  <c:v>46.125</c:v>
                </c:pt>
                <c:pt idx="1954">
                  <c:v>45.88</c:v>
                </c:pt>
                <c:pt idx="1955">
                  <c:v>45.88</c:v>
                </c:pt>
                <c:pt idx="1956">
                  <c:v>45.63</c:v>
                </c:pt>
                <c:pt idx="1957">
                  <c:v>45.875</c:v>
                </c:pt>
                <c:pt idx="1958">
                  <c:v>45.75</c:v>
                </c:pt>
                <c:pt idx="1959">
                  <c:v>45.63</c:v>
                </c:pt>
                <c:pt idx="1960">
                  <c:v>45.69</c:v>
                </c:pt>
                <c:pt idx="1961">
                  <c:v>45.815</c:v>
                </c:pt>
                <c:pt idx="1962">
                  <c:v>45.625</c:v>
                </c:pt>
                <c:pt idx="1963">
                  <c:v>45.94</c:v>
                </c:pt>
                <c:pt idx="1964">
                  <c:v>46.0</c:v>
                </c:pt>
                <c:pt idx="1965">
                  <c:v>45.75</c:v>
                </c:pt>
                <c:pt idx="1966">
                  <c:v>46.005</c:v>
                </c:pt>
                <c:pt idx="1967">
                  <c:v>45.625</c:v>
                </c:pt>
                <c:pt idx="1968">
                  <c:v>45.625</c:v>
                </c:pt>
                <c:pt idx="1969">
                  <c:v>45.88</c:v>
                </c:pt>
                <c:pt idx="1970">
                  <c:v>45.69</c:v>
                </c:pt>
                <c:pt idx="1971">
                  <c:v>45.69</c:v>
                </c:pt>
                <c:pt idx="1972">
                  <c:v>45.815</c:v>
                </c:pt>
                <c:pt idx="1973">
                  <c:v>45.69</c:v>
                </c:pt>
                <c:pt idx="1974">
                  <c:v>45.69</c:v>
                </c:pt>
                <c:pt idx="1975">
                  <c:v>45.875</c:v>
                </c:pt>
                <c:pt idx="1976">
                  <c:v>45.69</c:v>
                </c:pt>
                <c:pt idx="1977">
                  <c:v>45.75</c:v>
                </c:pt>
                <c:pt idx="1978">
                  <c:v>45.875</c:v>
                </c:pt>
                <c:pt idx="1979">
                  <c:v>45.75</c:v>
                </c:pt>
                <c:pt idx="1980">
                  <c:v>45.88</c:v>
                </c:pt>
                <c:pt idx="1981">
                  <c:v>45.815</c:v>
                </c:pt>
                <c:pt idx="1982">
                  <c:v>45.94</c:v>
                </c:pt>
                <c:pt idx="1983">
                  <c:v>45.815</c:v>
                </c:pt>
                <c:pt idx="1984">
                  <c:v>45.755</c:v>
                </c:pt>
                <c:pt idx="1985">
                  <c:v>45.75</c:v>
                </c:pt>
                <c:pt idx="1986">
                  <c:v>45.875</c:v>
                </c:pt>
                <c:pt idx="1987">
                  <c:v>45.815</c:v>
                </c:pt>
                <c:pt idx="1988">
                  <c:v>45.69</c:v>
                </c:pt>
                <c:pt idx="1989">
                  <c:v>46.005</c:v>
                </c:pt>
                <c:pt idx="1990">
                  <c:v>45.94</c:v>
                </c:pt>
                <c:pt idx="1991">
                  <c:v>45.88</c:v>
                </c:pt>
                <c:pt idx="1992">
                  <c:v>45.88</c:v>
                </c:pt>
                <c:pt idx="1993">
                  <c:v>46.065</c:v>
                </c:pt>
                <c:pt idx="1994">
                  <c:v>46.005</c:v>
                </c:pt>
                <c:pt idx="1995">
                  <c:v>45.815</c:v>
                </c:pt>
                <c:pt idx="1996">
                  <c:v>45.625</c:v>
                </c:pt>
                <c:pt idx="1997">
                  <c:v>45.755</c:v>
                </c:pt>
              </c:numCache>
            </c:numRef>
          </c:yVal>
          <c:smooth val="1"/>
          <c:extLst xmlns:c16r2="http://schemas.microsoft.com/office/drawing/2015/06/chart">
            <c:ext xmlns:c16="http://schemas.microsoft.com/office/drawing/2014/chart" uri="{C3380CC4-5D6E-409C-BE32-E72D297353CC}">
              <c16:uniqueId val="{00000002-02A1-4032-B1D1-D8F3B74CA82E}"/>
            </c:ext>
          </c:extLst>
        </c:ser>
        <c:ser>
          <c:idx val="3"/>
          <c:order val="3"/>
          <c:tx>
            <c:strRef>
              <c:f>Hoja2!$E$2:$E$3</c:f>
              <c:strCache>
                <c:ptCount val="2"/>
                <c:pt idx="0">
                  <c:v>Sensor 4</c:v>
                </c:pt>
              </c:strCache>
            </c:strRef>
          </c:tx>
          <c:spPr>
            <a:ln w="19050" cap="rnd">
              <a:solidFill>
                <a:schemeClr val="accent4"/>
              </a:solidFill>
              <a:round/>
            </a:ln>
            <a:effectLst/>
          </c:spPr>
          <c:marker>
            <c:symbol val="circle"/>
            <c:size val="5"/>
            <c:spPr>
              <a:solidFill>
                <a:schemeClr val="accent4"/>
              </a:solidFill>
              <a:ln w="9525">
                <a:solidFill>
                  <a:schemeClr val="accent4"/>
                </a:solidFill>
              </a:ln>
              <a:effectLst/>
            </c:spPr>
          </c:marker>
          <c:xVal>
            <c:numRef>
              <c:f>Hoja2!$A$4:$A$2001</c:f>
              <c:numCache>
                <c:formatCode>General</c:formatCode>
                <c:ptCount val="1998"/>
                <c:pt idx="0">
                  <c:v>1.0</c:v>
                </c:pt>
                <c:pt idx="1">
                  <c:v>2.0</c:v>
                </c:pt>
                <c:pt idx="2">
                  <c:v>3.0</c:v>
                </c:pt>
                <c:pt idx="3">
                  <c:v>4.0</c:v>
                </c:pt>
                <c:pt idx="4">
                  <c:v>5.0</c:v>
                </c:pt>
                <c:pt idx="5">
                  <c:v>6.0</c:v>
                </c:pt>
                <c:pt idx="6">
                  <c:v>7.0</c:v>
                </c:pt>
                <c:pt idx="7">
                  <c:v>8.0</c:v>
                </c:pt>
                <c:pt idx="8">
                  <c:v>9.0</c:v>
                </c:pt>
                <c:pt idx="9">
                  <c:v>10.0</c:v>
                </c:pt>
                <c:pt idx="10">
                  <c:v>11.0</c:v>
                </c:pt>
                <c:pt idx="11">
                  <c:v>12.0</c:v>
                </c:pt>
                <c:pt idx="12">
                  <c:v>13.0</c:v>
                </c:pt>
                <c:pt idx="13">
                  <c:v>14.0</c:v>
                </c:pt>
                <c:pt idx="14">
                  <c:v>15.0</c:v>
                </c:pt>
                <c:pt idx="15">
                  <c:v>16.0</c:v>
                </c:pt>
                <c:pt idx="16">
                  <c:v>17.0</c:v>
                </c:pt>
                <c:pt idx="17">
                  <c:v>18.0</c:v>
                </c:pt>
                <c:pt idx="18">
                  <c:v>19.0</c:v>
                </c:pt>
                <c:pt idx="19">
                  <c:v>20.0</c:v>
                </c:pt>
                <c:pt idx="20">
                  <c:v>21.0</c:v>
                </c:pt>
                <c:pt idx="21">
                  <c:v>22.0</c:v>
                </c:pt>
                <c:pt idx="22">
                  <c:v>23.0</c:v>
                </c:pt>
                <c:pt idx="23">
                  <c:v>24.0</c:v>
                </c:pt>
                <c:pt idx="24">
                  <c:v>25.0</c:v>
                </c:pt>
                <c:pt idx="25">
                  <c:v>26.0</c:v>
                </c:pt>
                <c:pt idx="26">
                  <c:v>27.0</c:v>
                </c:pt>
                <c:pt idx="27">
                  <c:v>28.0</c:v>
                </c:pt>
                <c:pt idx="28">
                  <c:v>29.0</c:v>
                </c:pt>
                <c:pt idx="29">
                  <c:v>30.0</c:v>
                </c:pt>
                <c:pt idx="30">
                  <c:v>31.0</c:v>
                </c:pt>
                <c:pt idx="31">
                  <c:v>32.0</c:v>
                </c:pt>
                <c:pt idx="32">
                  <c:v>33.0</c:v>
                </c:pt>
                <c:pt idx="33">
                  <c:v>34.0</c:v>
                </c:pt>
                <c:pt idx="34">
                  <c:v>35.0</c:v>
                </c:pt>
                <c:pt idx="35">
                  <c:v>36.0</c:v>
                </c:pt>
                <c:pt idx="36">
                  <c:v>37.0</c:v>
                </c:pt>
                <c:pt idx="37">
                  <c:v>38.0</c:v>
                </c:pt>
                <c:pt idx="38">
                  <c:v>39.0</c:v>
                </c:pt>
                <c:pt idx="39">
                  <c:v>40.0</c:v>
                </c:pt>
                <c:pt idx="40">
                  <c:v>41.0</c:v>
                </c:pt>
                <c:pt idx="41">
                  <c:v>42.0</c:v>
                </c:pt>
                <c:pt idx="42">
                  <c:v>43.0</c:v>
                </c:pt>
                <c:pt idx="43">
                  <c:v>44.0</c:v>
                </c:pt>
                <c:pt idx="44">
                  <c:v>45.0</c:v>
                </c:pt>
                <c:pt idx="45">
                  <c:v>46.0</c:v>
                </c:pt>
                <c:pt idx="46">
                  <c:v>47.0</c:v>
                </c:pt>
                <c:pt idx="47">
                  <c:v>48.0</c:v>
                </c:pt>
                <c:pt idx="48">
                  <c:v>49.0</c:v>
                </c:pt>
                <c:pt idx="49">
                  <c:v>50.0</c:v>
                </c:pt>
                <c:pt idx="50">
                  <c:v>51.0</c:v>
                </c:pt>
                <c:pt idx="51">
                  <c:v>52.0</c:v>
                </c:pt>
                <c:pt idx="52">
                  <c:v>53.0</c:v>
                </c:pt>
                <c:pt idx="53">
                  <c:v>54.0</c:v>
                </c:pt>
                <c:pt idx="54">
                  <c:v>55.0</c:v>
                </c:pt>
                <c:pt idx="55">
                  <c:v>56.0</c:v>
                </c:pt>
                <c:pt idx="56">
                  <c:v>57.0</c:v>
                </c:pt>
                <c:pt idx="57">
                  <c:v>58.0</c:v>
                </c:pt>
                <c:pt idx="58">
                  <c:v>59.0</c:v>
                </c:pt>
                <c:pt idx="59">
                  <c:v>60.0</c:v>
                </c:pt>
                <c:pt idx="60">
                  <c:v>61.0</c:v>
                </c:pt>
                <c:pt idx="61">
                  <c:v>62.0</c:v>
                </c:pt>
                <c:pt idx="62">
                  <c:v>63.0</c:v>
                </c:pt>
                <c:pt idx="63">
                  <c:v>64.0</c:v>
                </c:pt>
                <c:pt idx="64">
                  <c:v>65.0</c:v>
                </c:pt>
                <c:pt idx="65">
                  <c:v>66.0</c:v>
                </c:pt>
                <c:pt idx="66">
                  <c:v>67.0</c:v>
                </c:pt>
                <c:pt idx="67">
                  <c:v>68.0</c:v>
                </c:pt>
                <c:pt idx="68">
                  <c:v>69.0</c:v>
                </c:pt>
                <c:pt idx="69">
                  <c:v>70.0</c:v>
                </c:pt>
                <c:pt idx="70">
                  <c:v>71.0</c:v>
                </c:pt>
                <c:pt idx="71">
                  <c:v>72.0</c:v>
                </c:pt>
                <c:pt idx="72">
                  <c:v>73.0</c:v>
                </c:pt>
                <c:pt idx="73">
                  <c:v>74.0</c:v>
                </c:pt>
                <c:pt idx="74">
                  <c:v>75.0</c:v>
                </c:pt>
                <c:pt idx="75">
                  <c:v>76.0</c:v>
                </c:pt>
                <c:pt idx="76">
                  <c:v>77.0</c:v>
                </c:pt>
                <c:pt idx="77">
                  <c:v>78.0</c:v>
                </c:pt>
                <c:pt idx="78">
                  <c:v>79.0</c:v>
                </c:pt>
                <c:pt idx="79">
                  <c:v>80.0</c:v>
                </c:pt>
                <c:pt idx="80">
                  <c:v>81.0</c:v>
                </c:pt>
                <c:pt idx="81">
                  <c:v>82.0</c:v>
                </c:pt>
                <c:pt idx="82">
                  <c:v>83.0</c:v>
                </c:pt>
                <c:pt idx="83">
                  <c:v>84.0</c:v>
                </c:pt>
                <c:pt idx="84">
                  <c:v>85.0</c:v>
                </c:pt>
                <c:pt idx="85">
                  <c:v>86.0</c:v>
                </c:pt>
                <c:pt idx="86">
                  <c:v>87.0</c:v>
                </c:pt>
                <c:pt idx="87">
                  <c:v>88.0</c:v>
                </c:pt>
                <c:pt idx="88">
                  <c:v>89.0</c:v>
                </c:pt>
                <c:pt idx="89">
                  <c:v>90.0</c:v>
                </c:pt>
                <c:pt idx="90">
                  <c:v>91.0</c:v>
                </c:pt>
                <c:pt idx="91">
                  <c:v>92.0</c:v>
                </c:pt>
                <c:pt idx="92">
                  <c:v>93.0</c:v>
                </c:pt>
                <c:pt idx="93">
                  <c:v>94.0</c:v>
                </c:pt>
                <c:pt idx="94">
                  <c:v>95.0</c:v>
                </c:pt>
                <c:pt idx="95">
                  <c:v>96.0</c:v>
                </c:pt>
                <c:pt idx="96">
                  <c:v>97.0</c:v>
                </c:pt>
                <c:pt idx="97">
                  <c:v>98.0</c:v>
                </c:pt>
                <c:pt idx="98">
                  <c:v>99.0</c:v>
                </c:pt>
                <c:pt idx="99">
                  <c:v>100.0</c:v>
                </c:pt>
                <c:pt idx="100">
                  <c:v>101.0</c:v>
                </c:pt>
                <c:pt idx="101">
                  <c:v>102.0</c:v>
                </c:pt>
                <c:pt idx="102">
                  <c:v>103.0</c:v>
                </c:pt>
                <c:pt idx="103">
                  <c:v>104.0</c:v>
                </c:pt>
                <c:pt idx="104">
                  <c:v>105.0</c:v>
                </c:pt>
                <c:pt idx="105">
                  <c:v>106.0</c:v>
                </c:pt>
                <c:pt idx="106">
                  <c:v>107.0</c:v>
                </c:pt>
                <c:pt idx="107">
                  <c:v>108.0</c:v>
                </c:pt>
                <c:pt idx="108">
                  <c:v>109.0</c:v>
                </c:pt>
                <c:pt idx="109">
                  <c:v>110.0</c:v>
                </c:pt>
                <c:pt idx="110">
                  <c:v>111.0</c:v>
                </c:pt>
                <c:pt idx="111">
                  <c:v>112.0</c:v>
                </c:pt>
                <c:pt idx="112">
                  <c:v>113.0</c:v>
                </c:pt>
                <c:pt idx="113">
                  <c:v>114.0</c:v>
                </c:pt>
                <c:pt idx="114">
                  <c:v>115.0</c:v>
                </c:pt>
                <c:pt idx="115">
                  <c:v>116.0</c:v>
                </c:pt>
                <c:pt idx="116">
                  <c:v>117.0</c:v>
                </c:pt>
                <c:pt idx="117">
                  <c:v>118.0</c:v>
                </c:pt>
                <c:pt idx="118">
                  <c:v>119.0</c:v>
                </c:pt>
                <c:pt idx="119">
                  <c:v>120.0</c:v>
                </c:pt>
                <c:pt idx="120">
                  <c:v>121.0</c:v>
                </c:pt>
                <c:pt idx="121">
                  <c:v>122.0</c:v>
                </c:pt>
                <c:pt idx="122">
                  <c:v>123.0</c:v>
                </c:pt>
                <c:pt idx="123">
                  <c:v>124.0</c:v>
                </c:pt>
                <c:pt idx="124">
                  <c:v>125.0</c:v>
                </c:pt>
                <c:pt idx="125">
                  <c:v>126.0</c:v>
                </c:pt>
                <c:pt idx="126">
                  <c:v>127.0</c:v>
                </c:pt>
                <c:pt idx="127">
                  <c:v>128.0</c:v>
                </c:pt>
                <c:pt idx="128">
                  <c:v>129.0</c:v>
                </c:pt>
                <c:pt idx="129">
                  <c:v>130.0</c:v>
                </c:pt>
                <c:pt idx="130">
                  <c:v>131.0</c:v>
                </c:pt>
                <c:pt idx="131">
                  <c:v>132.0</c:v>
                </c:pt>
                <c:pt idx="132">
                  <c:v>133.0</c:v>
                </c:pt>
                <c:pt idx="133">
                  <c:v>134.0</c:v>
                </c:pt>
                <c:pt idx="134">
                  <c:v>135.0</c:v>
                </c:pt>
                <c:pt idx="135">
                  <c:v>136.0</c:v>
                </c:pt>
                <c:pt idx="136">
                  <c:v>137.0</c:v>
                </c:pt>
                <c:pt idx="137">
                  <c:v>138.0</c:v>
                </c:pt>
                <c:pt idx="138">
                  <c:v>139.0</c:v>
                </c:pt>
                <c:pt idx="139">
                  <c:v>140.0</c:v>
                </c:pt>
                <c:pt idx="140">
                  <c:v>141.0</c:v>
                </c:pt>
                <c:pt idx="141">
                  <c:v>142.0</c:v>
                </c:pt>
                <c:pt idx="142">
                  <c:v>143.0</c:v>
                </c:pt>
                <c:pt idx="143">
                  <c:v>144.0</c:v>
                </c:pt>
                <c:pt idx="144">
                  <c:v>145.0</c:v>
                </c:pt>
                <c:pt idx="145">
                  <c:v>146.0</c:v>
                </c:pt>
                <c:pt idx="146">
                  <c:v>147.0</c:v>
                </c:pt>
                <c:pt idx="147">
                  <c:v>148.0</c:v>
                </c:pt>
                <c:pt idx="148">
                  <c:v>149.0</c:v>
                </c:pt>
                <c:pt idx="149">
                  <c:v>150.0</c:v>
                </c:pt>
                <c:pt idx="150">
                  <c:v>151.0</c:v>
                </c:pt>
                <c:pt idx="151">
                  <c:v>152.0</c:v>
                </c:pt>
                <c:pt idx="152">
                  <c:v>153.0</c:v>
                </c:pt>
                <c:pt idx="153">
                  <c:v>154.0</c:v>
                </c:pt>
                <c:pt idx="154">
                  <c:v>155.0</c:v>
                </c:pt>
                <c:pt idx="155">
                  <c:v>156.0</c:v>
                </c:pt>
                <c:pt idx="156">
                  <c:v>157.0</c:v>
                </c:pt>
                <c:pt idx="157">
                  <c:v>158.0</c:v>
                </c:pt>
                <c:pt idx="158">
                  <c:v>159.0</c:v>
                </c:pt>
                <c:pt idx="159">
                  <c:v>160.0</c:v>
                </c:pt>
                <c:pt idx="160">
                  <c:v>161.0</c:v>
                </c:pt>
                <c:pt idx="161">
                  <c:v>162.0</c:v>
                </c:pt>
                <c:pt idx="162">
                  <c:v>163.0</c:v>
                </c:pt>
                <c:pt idx="163">
                  <c:v>164.0</c:v>
                </c:pt>
                <c:pt idx="164">
                  <c:v>165.0</c:v>
                </c:pt>
                <c:pt idx="165">
                  <c:v>166.0</c:v>
                </c:pt>
                <c:pt idx="166">
                  <c:v>167.0</c:v>
                </c:pt>
                <c:pt idx="167">
                  <c:v>168.0</c:v>
                </c:pt>
                <c:pt idx="168">
                  <c:v>169.0</c:v>
                </c:pt>
                <c:pt idx="169">
                  <c:v>170.0</c:v>
                </c:pt>
                <c:pt idx="170">
                  <c:v>171.0</c:v>
                </c:pt>
                <c:pt idx="171">
                  <c:v>172.0</c:v>
                </c:pt>
                <c:pt idx="172">
                  <c:v>173.0</c:v>
                </c:pt>
                <c:pt idx="173">
                  <c:v>174.0</c:v>
                </c:pt>
                <c:pt idx="174">
                  <c:v>175.0</c:v>
                </c:pt>
                <c:pt idx="175">
                  <c:v>176.0</c:v>
                </c:pt>
                <c:pt idx="176">
                  <c:v>177.0</c:v>
                </c:pt>
                <c:pt idx="177">
                  <c:v>178.0</c:v>
                </c:pt>
                <c:pt idx="178">
                  <c:v>179.0</c:v>
                </c:pt>
                <c:pt idx="179">
                  <c:v>180.0</c:v>
                </c:pt>
                <c:pt idx="180">
                  <c:v>181.0</c:v>
                </c:pt>
                <c:pt idx="181">
                  <c:v>182.0</c:v>
                </c:pt>
                <c:pt idx="182">
                  <c:v>183.0</c:v>
                </c:pt>
                <c:pt idx="183">
                  <c:v>184.0</c:v>
                </c:pt>
                <c:pt idx="184">
                  <c:v>185.0</c:v>
                </c:pt>
                <c:pt idx="185">
                  <c:v>186.0</c:v>
                </c:pt>
                <c:pt idx="186">
                  <c:v>187.0</c:v>
                </c:pt>
                <c:pt idx="187">
                  <c:v>188.0</c:v>
                </c:pt>
                <c:pt idx="188">
                  <c:v>189.0</c:v>
                </c:pt>
                <c:pt idx="189">
                  <c:v>190.0</c:v>
                </c:pt>
                <c:pt idx="190">
                  <c:v>191.0</c:v>
                </c:pt>
                <c:pt idx="191">
                  <c:v>192.0</c:v>
                </c:pt>
                <c:pt idx="192">
                  <c:v>193.0</c:v>
                </c:pt>
                <c:pt idx="193">
                  <c:v>194.0</c:v>
                </c:pt>
                <c:pt idx="194">
                  <c:v>195.0</c:v>
                </c:pt>
                <c:pt idx="195">
                  <c:v>196.0</c:v>
                </c:pt>
                <c:pt idx="196">
                  <c:v>197.0</c:v>
                </c:pt>
                <c:pt idx="197">
                  <c:v>198.0</c:v>
                </c:pt>
                <c:pt idx="198">
                  <c:v>199.0</c:v>
                </c:pt>
                <c:pt idx="199">
                  <c:v>200.0</c:v>
                </c:pt>
                <c:pt idx="200">
                  <c:v>201.0</c:v>
                </c:pt>
                <c:pt idx="201">
                  <c:v>202.0</c:v>
                </c:pt>
                <c:pt idx="202">
                  <c:v>203.0</c:v>
                </c:pt>
                <c:pt idx="203">
                  <c:v>204.0</c:v>
                </c:pt>
                <c:pt idx="204">
                  <c:v>205.0</c:v>
                </c:pt>
                <c:pt idx="205">
                  <c:v>206.0</c:v>
                </c:pt>
                <c:pt idx="206">
                  <c:v>207.0</c:v>
                </c:pt>
                <c:pt idx="207">
                  <c:v>208.0</c:v>
                </c:pt>
                <c:pt idx="208">
                  <c:v>209.0</c:v>
                </c:pt>
                <c:pt idx="209">
                  <c:v>210.0</c:v>
                </c:pt>
                <c:pt idx="210">
                  <c:v>211.0</c:v>
                </c:pt>
                <c:pt idx="211">
                  <c:v>212.0</c:v>
                </c:pt>
                <c:pt idx="212">
                  <c:v>213.0</c:v>
                </c:pt>
                <c:pt idx="213">
                  <c:v>214.0</c:v>
                </c:pt>
                <c:pt idx="214">
                  <c:v>215.0</c:v>
                </c:pt>
                <c:pt idx="215">
                  <c:v>216.0</c:v>
                </c:pt>
                <c:pt idx="216">
                  <c:v>217.0</c:v>
                </c:pt>
                <c:pt idx="217">
                  <c:v>218.0</c:v>
                </c:pt>
                <c:pt idx="218">
                  <c:v>219.0</c:v>
                </c:pt>
                <c:pt idx="219">
                  <c:v>220.0</c:v>
                </c:pt>
                <c:pt idx="220">
                  <c:v>221.0</c:v>
                </c:pt>
                <c:pt idx="221">
                  <c:v>222.0</c:v>
                </c:pt>
                <c:pt idx="222">
                  <c:v>223.0</c:v>
                </c:pt>
                <c:pt idx="223">
                  <c:v>224.0</c:v>
                </c:pt>
                <c:pt idx="224">
                  <c:v>225.0</c:v>
                </c:pt>
                <c:pt idx="225">
                  <c:v>226.0</c:v>
                </c:pt>
                <c:pt idx="226">
                  <c:v>227.0</c:v>
                </c:pt>
                <c:pt idx="227">
                  <c:v>228.0</c:v>
                </c:pt>
                <c:pt idx="228">
                  <c:v>229.0</c:v>
                </c:pt>
                <c:pt idx="229">
                  <c:v>230.0</c:v>
                </c:pt>
                <c:pt idx="230">
                  <c:v>231.0</c:v>
                </c:pt>
                <c:pt idx="231">
                  <c:v>232.0</c:v>
                </c:pt>
                <c:pt idx="232">
                  <c:v>233.0</c:v>
                </c:pt>
                <c:pt idx="233">
                  <c:v>234.0</c:v>
                </c:pt>
                <c:pt idx="234">
                  <c:v>235.0</c:v>
                </c:pt>
                <c:pt idx="235">
                  <c:v>236.0</c:v>
                </c:pt>
                <c:pt idx="236">
                  <c:v>237.0</c:v>
                </c:pt>
                <c:pt idx="237">
                  <c:v>238.0</c:v>
                </c:pt>
                <c:pt idx="238">
                  <c:v>239.0</c:v>
                </c:pt>
                <c:pt idx="239">
                  <c:v>240.0</c:v>
                </c:pt>
                <c:pt idx="240">
                  <c:v>241.0</c:v>
                </c:pt>
                <c:pt idx="241">
                  <c:v>242.0</c:v>
                </c:pt>
                <c:pt idx="242">
                  <c:v>243.0</c:v>
                </c:pt>
                <c:pt idx="243">
                  <c:v>244.0</c:v>
                </c:pt>
                <c:pt idx="244">
                  <c:v>245.0</c:v>
                </c:pt>
                <c:pt idx="245">
                  <c:v>246.0</c:v>
                </c:pt>
                <c:pt idx="246">
                  <c:v>247.0</c:v>
                </c:pt>
                <c:pt idx="247">
                  <c:v>248.0</c:v>
                </c:pt>
                <c:pt idx="248">
                  <c:v>249.0</c:v>
                </c:pt>
                <c:pt idx="249">
                  <c:v>250.0</c:v>
                </c:pt>
                <c:pt idx="250">
                  <c:v>251.0</c:v>
                </c:pt>
                <c:pt idx="251">
                  <c:v>252.0</c:v>
                </c:pt>
                <c:pt idx="252">
                  <c:v>253.0</c:v>
                </c:pt>
                <c:pt idx="253">
                  <c:v>254.0</c:v>
                </c:pt>
                <c:pt idx="254">
                  <c:v>255.0</c:v>
                </c:pt>
                <c:pt idx="255">
                  <c:v>256.0</c:v>
                </c:pt>
                <c:pt idx="256">
                  <c:v>257.0</c:v>
                </c:pt>
                <c:pt idx="257">
                  <c:v>258.0</c:v>
                </c:pt>
                <c:pt idx="258">
                  <c:v>259.0</c:v>
                </c:pt>
                <c:pt idx="259">
                  <c:v>260.0</c:v>
                </c:pt>
                <c:pt idx="260">
                  <c:v>261.0</c:v>
                </c:pt>
                <c:pt idx="261">
                  <c:v>262.0</c:v>
                </c:pt>
                <c:pt idx="262">
                  <c:v>263.0</c:v>
                </c:pt>
                <c:pt idx="263">
                  <c:v>264.0</c:v>
                </c:pt>
                <c:pt idx="264">
                  <c:v>265.0</c:v>
                </c:pt>
                <c:pt idx="265">
                  <c:v>266.0</c:v>
                </c:pt>
                <c:pt idx="266">
                  <c:v>267.0</c:v>
                </c:pt>
                <c:pt idx="267">
                  <c:v>268.0</c:v>
                </c:pt>
                <c:pt idx="268">
                  <c:v>269.0</c:v>
                </c:pt>
                <c:pt idx="269">
                  <c:v>270.0</c:v>
                </c:pt>
                <c:pt idx="270">
                  <c:v>271.0</c:v>
                </c:pt>
                <c:pt idx="271">
                  <c:v>272.0</c:v>
                </c:pt>
                <c:pt idx="272">
                  <c:v>273.0</c:v>
                </c:pt>
                <c:pt idx="273">
                  <c:v>274.0</c:v>
                </c:pt>
                <c:pt idx="274">
                  <c:v>275.0</c:v>
                </c:pt>
                <c:pt idx="275">
                  <c:v>276.0</c:v>
                </c:pt>
                <c:pt idx="276">
                  <c:v>277.0</c:v>
                </c:pt>
                <c:pt idx="277">
                  <c:v>278.0</c:v>
                </c:pt>
                <c:pt idx="278">
                  <c:v>279.0</c:v>
                </c:pt>
                <c:pt idx="279">
                  <c:v>280.0</c:v>
                </c:pt>
                <c:pt idx="280">
                  <c:v>281.0</c:v>
                </c:pt>
                <c:pt idx="281">
                  <c:v>282.0</c:v>
                </c:pt>
                <c:pt idx="282">
                  <c:v>283.0</c:v>
                </c:pt>
                <c:pt idx="283">
                  <c:v>284.0</c:v>
                </c:pt>
                <c:pt idx="284">
                  <c:v>285.0</c:v>
                </c:pt>
                <c:pt idx="285">
                  <c:v>286.0</c:v>
                </c:pt>
                <c:pt idx="286">
                  <c:v>287.0</c:v>
                </c:pt>
                <c:pt idx="287">
                  <c:v>288.0</c:v>
                </c:pt>
                <c:pt idx="288">
                  <c:v>289.0</c:v>
                </c:pt>
                <c:pt idx="289">
                  <c:v>290.0</c:v>
                </c:pt>
                <c:pt idx="290">
                  <c:v>291.0</c:v>
                </c:pt>
                <c:pt idx="291">
                  <c:v>292.0</c:v>
                </c:pt>
                <c:pt idx="292">
                  <c:v>293.0</c:v>
                </c:pt>
                <c:pt idx="293">
                  <c:v>294.0</c:v>
                </c:pt>
                <c:pt idx="294">
                  <c:v>295.0</c:v>
                </c:pt>
                <c:pt idx="295">
                  <c:v>296.0</c:v>
                </c:pt>
                <c:pt idx="296">
                  <c:v>297.0</c:v>
                </c:pt>
                <c:pt idx="297">
                  <c:v>298.0</c:v>
                </c:pt>
                <c:pt idx="298">
                  <c:v>299.0</c:v>
                </c:pt>
                <c:pt idx="299">
                  <c:v>300.0</c:v>
                </c:pt>
                <c:pt idx="300">
                  <c:v>301.0</c:v>
                </c:pt>
                <c:pt idx="301">
                  <c:v>302.0</c:v>
                </c:pt>
                <c:pt idx="302">
                  <c:v>303.0</c:v>
                </c:pt>
                <c:pt idx="303">
                  <c:v>304.0</c:v>
                </c:pt>
                <c:pt idx="304">
                  <c:v>305.0</c:v>
                </c:pt>
                <c:pt idx="305">
                  <c:v>306.0</c:v>
                </c:pt>
                <c:pt idx="306">
                  <c:v>307.0</c:v>
                </c:pt>
                <c:pt idx="307">
                  <c:v>308.0</c:v>
                </c:pt>
                <c:pt idx="308">
                  <c:v>309.0</c:v>
                </c:pt>
                <c:pt idx="309">
                  <c:v>310.0</c:v>
                </c:pt>
                <c:pt idx="310">
                  <c:v>311.0</c:v>
                </c:pt>
                <c:pt idx="311">
                  <c:v>312.0</c:v>
                </c:pt>
                <c:pt idx="312">
                  <c:v>313.0</c:v>
                </c:pt>
                <c:pt idx="313">
                  <c:v>314.0</c:v>
                </c:pt>
                <c:pt idx="314">
                  <c:v>315.0</c:v>
                </c:pt>
                <c:pt idx="315">
                  <c:v>316.0</c:v>
                </c:pt>
                <c:pt idx="316">
                  <c:v>317.0</c:v>
                </c:pt>
                <c:pt idx="317">
                  <c:v>318.0</c:v>
                </c:pt>
                <c:pt idx="318">
                  <c:v>319.0</c:v>
                </c:pt>
                <c:pt idx="319">
                  <c:v>320.0</c:v>
                </c:pt>
                <c:pt idx="320">
                  <c:v>321.0</c:v>
                </c:pt>
                <c:pt idx="321">
                  <c:v>322.0</c:v>
                </c:pt>
                <c:pt idx="322">
                  <c:v>323.0</c:v>
                </c:pt>
                <c:pt idx="323">
                  <c:v>324.0</c:v>
                </c:pt>
                <c:pt idx="324">
                  <c:v>325.0</c:v>
                </c:pt>
                <c:pt idx="325">
                  <c:v>326.0</c:v>
                </c:pt>
                <c:pt idx="326">
                  <c:v>327.0</c:v>
                </c:pt>
                <c:pt idx="327">
                  <c:v>328.0</c:v>
                </c:pt>
                <c:pt idx="328">
                  <c:v>329.0</c:v>
                </c:pt>
                <c:pt idx="329">
                  <c:v>330.0</c:v>
                </c:pt>
                <c:pt idx="330">
                  <c:v>331.0</c:v>
                </c:pt>
                <c:pt idx="331">
                  <c:v>332.0</c:v>
                </c:pt>
                <c:pt idx="332">
                  <c:v>333.0</c:v>
                </c:pt>
                <c:pt idx="333">
                  <c:v>334.0</c:v>
                </c:pt>
                <c:pt idx="334">
                  <c:v>335.0</c:v>
                </c:pt>
                <c:pt idx="335">
                  <c:v>336.0</c:v>
                </c:pt>
                <c:pt idx="336">
                  <c:v>337.0</c:v>
                </c:pt>
                <c:pt idx="337">
                  <c:v>338.0</c:v>
                </c:pt>
                <c:pt idx="338">
                  <c:v>339.0</c:v>
                </c:pt>
                <c:pt idx="339">
                  <c:v>340.0</c:v>
                </c:pt>
                <c:pt idx="340">
                  <c:v>341.0</c:v>
                </c:pt>
                <c:pt idx="341">
                  <c:v>342.0</c:v>
                </c:pt>
                <c:pt idx="342">
                  <c:v>343.0</c:v>
                </c:pt>
                <c:pt idx="343">
                  <c:v>344.0</c:v>
                </c:pt>
                <c:pt idx="344">
                  <c:v>345.0</c:v>
                </c:pt>
                <c:pt idx="345">
                  <c:v>346.0</c:v>
                </c:pt>
                <c:pt idx="346">
                  <c:v>347.0</c:v>
                </c:pt>
                <c:pt idx="347">
                  <c:v>348.0</c:v>
                </c:pt>
                <c:pt idx="348">
                  <c:v>349.0</c:v>
                </c:pt>
                <c:pt idx="349">
                  <c:v>350.0</c:v>
                </c:pt>
                <c:pt idx="350">
                  <c:v>351.0</c:v>
                </c:pt>
                <c:pt idx="351">
                  <c:v>352.0</c:v>
                </c:pt>
                <c:pt idx="352">
                  <c:v>353.0</c:v>
                </c:pt>
                <c:pt idx="353">
                  <c:v>354.0</c:v>
                </c:pt>
                <c:pt idx="354">
                  <c:v>355.0</c:v>
                </c:pt>
                <c:pt idx="355">
                  <c:v>356.0</c:v>
                </c:pt>
                <c:pt idx="356">
                  <c:v>357.0</c:v>
                </c:pt>
                <c:pt idx="357">
                  <c:v>358.0</c:v>
                </c:pt>
                <c:pt idx="358">
                  <c:v>359.0</c:v>
                </c:pt>
                <c:pt idx="359">
                  <c:v>360.0</c:v>
                </c:pt>
                <c:pt idx="360">
                  <c:v>361.0</c:v>
                </c:pt>
                <c:pt idx="361">
                  <c:v>362.0</c:v>
                </c:pt>
                <c:pt idx="362">
                  <c:v>363.0</c:v>
                </c:pt>
                <c:pt idx="363">
                  <c:v>364.0</c:v>
                </c:pt>
                <c:pt idx="364">
                  <c:v>365.0</c:v>
                </c:pt>
                <c:pt idx="365">
                  <c:v>366.0</c:v>
                </c:pt>
                <c:pt idx="366">
                  <c:v>367.0</c:v>
                </c:pt>
                <c:pt idx="367">
                  <c:v>368.0</c:v>
                </c:pt>
                <c:pt idx="368">
                  <c:v>369.0</c:v>
                </c:pt>
                <c:pt idx="369">
                  <c:v>370.0</c:v>
                </c:pt>
                <c:pt idx="370">
                  <c:v>371.0</c:v>
                </c:pt>
                <c:pt idx="371">
                  <c:v>372.0</c:v>
                </c:pt>
                <c:pt idx="372">
                  <c:v>373.0</c:v>
                </c:pt>
                <c:pt idx="373">
                  <c:v>374.0</c:v>
                </c:pt>
                <c:pt idx="374">
                  <c:v>375.0</c:v>
                </c:pt>
                <c:pt idx="375">
                  <c:v>376.0</c:v>
                </c:pt>
                <c:pt idx="376">
                  <c:v>377.0</c:v>
                </c:pt>
                <c:pt idx="377">
                  <c:v>378.0</c:v>
                </c:pt>
                <c:pt idx="378">
                  <c:v>379.0</c:v>
                </c:pt>
                <c:pt idx="379">
                  <c:v>380.0</c:v>
                </c:pt>
                <c:pt idx="380">
                  <c:v>381.0</c:v>
                </c:pt>
                <c:pt idx="381">
                  <c:v>382.0</c:v>
                </c:pt>
                <c:pt idx="382">
                  <c:v>383.0</c:v>
                </c:pt>
                <c:pt idx="383">
                  <c:v>384.0</c:v>
                </c:pt>
                <c:pt idx="384">
                  <c:v>385.0</c:v>
                </c:pt>
                <c:pt idx="385">
                  <c:v>386.0</c:v>
                </c:pt>
                <c:pt idx="386">
                  <c:v>387.0</c:v>
                </c:pt>
                <c:pt idx="387">
                  <c:v>388.0</c:v>
                </c:pt>
                <c:pt idx="388">
                  <c:v>389.0</c:v>
                </c:pt>
                <c:pt idx="389">
                  <c:v>390.0</c:v>
                </c:pt>
                <c:pt idx="390">
                  <c:v>391.0</c:v>
                </c:pt>
                <c:pt idx="391">
                  <c:v>392.0</c:v>
                </c:pt>
                <c:pt idx="392">
                  <c:v>393.0</c:v>
                </c:pt>
                <c:pt idx="393">
                  <c:v>394.0</c:v>
                </c:pt>
                <c:pt idx="394">
                  <c:v>395.0</c:v>
                </c:pt>
                <c:pt idx="395">
                  <c:v>396.0</c:v>
                </c:pt>
                <c:pt idx="396">
                  <c:v>397.0</c:v>
                </c:pt>
                <c:pt idx="397">
                  <c:v>398.0</c:v>
                </c:pt>
                <c:pt idx="398">
                  <c:v>399.0</c:v>
                </c:pt>
                <c:pt idx="399">
                  <c:v>400.0</c:v>
                </c:pt>
                <c:pt idx="400">
                  <c:v>401.0</c:v>
                </c:pt>
                <c:pt idx="401">
                  <c:v>402.0</c:v>
                </c:pt>
                <c:pt idx="402">
                  <c:v>403.0</c:v>
                </c:pt>
                <c:pt idx="403">
                  <c:v>404.0</c:v>
                </c:pt>
                <c:pt idx="404">
                  <c:v>405.0</c:v>
                </c:pt>
                <c:pt idx="405">
                  <c:v>406.0</c:v>
                </c:pt>
                <c:pt idx="406">
                  <c:v>407.0</c:v>
                </c:pt>
                <c:pt idx="407">
                  <c:v>408.0</c:v>
                </c:pt>
                <c:pt idx="408">
                  <c:v>409.0</c:v>
                </c:pt>
                <c:pt idx="409">
                  <c:v>410.0</c:v>
                </c:pt>
                <c:pt idx="410">
                  <c:v>411.0</c:v>
                </c:pt>
                <c:pt idx="411">
                  <c:v>412.0</c:v>
                </c:pt>
                <c:pt idx="412">
                  <c:v>413.0</c:v>
                </c:pt>
                <c:pt idx="413">
                  <c:v>414.0</c:v>
                </c:pt>
                <c:pt idx="414">
                  <c:v>415.0</c:v>
                </c:pt>
                <c:pt idx="415">
                  <c:v>416.0</c:v>
                </c:pt>
                <c:pt idx="416">
                  <c:v>417.0</c:v>
                </c:pt>
                <c:pt idx="417">
                  <c:v>418.0</c:v>
                </c:pt>
                <c:pt idx="418">
                  <c:v>419.0</c:v>
                </c:pt>
                <c:pt idx="419">
                  <c:v>420.0</c:v>
                </c:pt>
                <c:pt idx="420">
                  <c:v>421.0</c:v>
                </c:pt>
                <c:pt idx="421">
                  <c:v>422.0</c:v>
                </c:pt>
                <c:pt idx="422">
                  <c:v>423.0</c:v>
                </c:pt>
                <c:pt idx="423">
                  <c:v>424.0</c:v>
                </c:pt>
                <c:pt idx="424">
                  <c:v>425.0</c:v>
                </c:pt>
                <c:pt idx="425">
                  <c:v>426.0</c:v>
                </c:pt>
                <c:pt idx="426">
                  <c:v>427.0</c:v>
                </c:pt>
                <c:pt idx="427">
                  <c:v>428.0</c:v>
                </c:pt>
                <c:pt idx="428">
                  <c:v>429.0</c:v>
                </c:pt>
                <c:pt idx="429">
                  <c:v>430.0</c:v>
                </c:pt>
                <c:pt idx="430">
                  <c:v>431.0</c:v>
                </c:pt>
                <c:pt idx="431">
                  <c:v>432.0</c:v>
                </c:pt>
                <c:pt idx="432">
                  <c:v>433.0</c:v>
                </c:pt>
                <c:pt idx="433">
                  <c:v>434.0</c:v>
                </c:pt>
                <c:pt idx="434">
                  <c:v>435.0</c:v>
                </c:pt>
                <c:pt idx="435">
                  <c:v>436.0</c:v>
                </c:pt>
                <c:pt idx="436">
                  <c:v>437.0</c:v>
                </c:pt>
                <c:pt idx="437">
                  <c:v>438.0</c:v>
                </c:pt>
                <c:pt idx="438">
                  <c:v>439.0</c:v>
                </c:pt>
                <c:pt idx="439">
                  <c:v>440.0</c:v>
                </c:pt>
                <c:pt idx="440">
                  <c:v>441.0</c:v>
                </c:pt>
                <c:pt idx="441">
                  <c:v>442.0</c:v>
                </c:pt>
                <c:pt idx="442">
                  <c:v>443.0</c:v>
                </c:pt>
                <c:pt idx="443">
                  <c:v>444.0</c:v>
                </c:pt>
                <c:pt idx="444">
                  <c:v>445.0</c:v>
                </c:pt>
                <c:pt idx="445">
                  <c:v>446.0</c:v>
                </c:pt>
                <c:pt idx="446">
                  <c:v>447.0</c:v>
                </c:pt>
                <c:pt idx="447">
                  <c:v>448.0</c:v>
                </c:pt>
                <c:pt idx="448">
                  <c:v>449.0</c:v>
                </c:pt>
                <c:pt idx="449">
                  <c:v>450.0</c:v>
                </c:pt>
                <c:pt idx="450">
                  <c:v>451.0</c:v>
                </c:pt>
                <c:pt idx="451">
                  <c:v>452.0</c:v>
                </c:pt>
                <c:pt idx="452">
                  <c:v>453.0</c:v>
                </c:pt>
                <c:pt idx="453">
                  <c:v>454.0</c:v>
                </c:pt>
                <c:pt idx="454">
                  <c:v>455.0</c:v>
                </c:pt>
                <c:pt idx="455">
                  <c:v>456.0</c:v>
                </c:pt>
                <c:pt idx="456">
                  <c:v>457.0</c:v>
                </c:pt>
                <c:pt idx="457">
                  <c:v>458.0</c:v>
                </c:pt>
                <c:pt idx="458">
                  <c:v>459.0</c:v>
                </c:pt>
                <c:pt idx="459">
                  <c:v>460.0</c:v>
                </c:pt>
                <c:pt idx="460">
                  <c:v>461.0</c:v>
                </c:pt>
                <c:pt idx="461">
                  <c:v>462.0</c:v>
                </c:pt>
                <c:pt idx="462">
                  <c:v>463.0</c:v>
                </c:pt>
                <c:pt idx="463">
                  <c:v>464.0</c:v>
                </c:pt>
                <c:pt idx="464">
                  <c:v>465.0</c:v>
                </c:pt>
                <c:pt idx="465">
                  <c:v>466.0</c:v>
                </c:pt>
                <c:pt idx="466">
                  <c:v>467.0</c:v>
                </c:pt>
                <c:pt idx="467">
                  <c:v>468.0</c:v>
                </c:pt>
                <c:pt idx="468">
                  <c:v>469.0</c:v>
                </c:pt>
                <c:pt idx="469">
                  <c:v>470.0</c:v>
                </c:pt>
                <c:pt idx="470">
                  <c:v>471.0</c:v>
                </c:pt>
                <c:pt idx="471">
                  <c:v>472.0</c:v>
                </c:pt>
                <c:pt idx="472">
                  <c:v>473.0</c:v>
                </c:pt>
                <c:pt idx="473">
                  <c:v>474.0</c:v>
                </c:pt>
                <c:pt idx="474">
                  <c:v>475.0</c:v>
                </c:pt>
                <c:pt idx="475">
                  <c:v>476.0</c:v>
                </c:pt>
                <c:pt idx="476">
                  <c:v>477.0</c:v>
                </c:pt>
                <c:pt idx="477">
                  <c:v>478.0</c:v>
                </c:pt>
                <c:pt idx="478">
                  <c:v>479.0</c:v>
                </c:pt>
                <c:pt idx="479">
                  <c:v>480.0</c:v>
                </c:pt>
                <c:pt idx="480">
                  <c:v>481.0</c:v>
                </c:pt>
                <c:pt idx="481">
                  <c:v>482.0</c:v>
                </c:pt>
                <c:pt idx="482">
                  <c:v>483.0</c:v>
                </c:pt>
                <c:pt idx="483">
                  <c:v>484.0</c:v>
                </c:pt>
                <c:pt idx="484">
                  <c:v>485.0</c:v>
                </c:pt>
                <c:pt idx="485">
                  <c:v>486.0</c:v>
                </c:pt>
                <c:pt idx="486">
                  <c:v>487.0</c:v>
                </c:pt>
                <c:pt idx="487">
                  <c:v>488.0</c:v>
                </c:pt>
                <c:pt idx="488">
                  <c:v>489.0</c:v>
                </c:pt>
                <c:pt idx="489">
                  <c:v>490.0</c:v>
                </c:pt>
                <c:pt idx="490">
                  <c:v>491.0</c:v>
                </c:pt>
                <c:pt idx="491">
                  <c:v>492.0</c:v>
                </c:pt>
                <c:pt idx="492">
                  <c:v>493.0</c:v>
                </c:pt>
                <c:pt idx="493">
                  <c:v>494.0</c:v>
                </c:pt>
                <c:pt idx="494">
                  <c:v>495.0</c:v>
                </c:pt>
                <c:pt idx="495">
                  <c:v>496.0</c:v>
                </c:pt>
                <c:pt idx="496">
                  <c:v>497.0</c:v>
                </c:pt>
                <c:pt idx="497">
                  <c:v>498.0</c:v>
                </c:pt>
                <c:pt idx="498">
                  <c:v>499.0</c:v>
                </c:pt>
                <c:pt idx="499">
                  <c:v>500.0</c:v>
                </c:pt>
                <c:pt idx="500">
                  <c:v>501.0</c:v>
                </c:pt>
                <c:pt idx="501">
                  <c:v>502.0</c:v>
                </c:pt>
                <c:pt idx="502">
                  <c:v>503.0</c:v>
                </c:pt>
                <c:pt idx="503">
                  <c:v>504.0</c:v>
                </c:pt>
                <c:pt idx="504">
                  <c:v>505.0</c:v>
                </c:pt>
                <c:pt idx="505">
                  <c:v>506.0</c:v>
                </c:pt>
                <c:pt idx="506">
                  <c:v>507.0</c:v>
                </c:pt>
                <c:pt idx="507">
                  <c:v>508.0</c:v>
                </c:pt>
                <c:pt idx="508">
                  <c:v>509.0</c:v>
                </c:pt>
                <c:pt idx="509">
                  <c:v>510.0</c:v>
                </c:pt>
                <c:pt idx="510">
                  <c:v>511.0</c:v>
                </c:pt>
                <c:pt idx="511">
                  <c:v>512.0</c:v>
                </c:pt>
                <c:pt idx="512">
                  <c:v>513.0</c:v>
                </c:pt>
                <c:pt idx="513">
                  <c:v>514.0</c:v>
                </c:pt>
                <c:pt idx="514">
                  <c:v>515.0</c:v>
                </c:pt>
                <c:pt idx="515">
                  <c:v>516.0</c:v>
                </c:pt>
                <c:pt idx="516">
                  <c:v>517.0</c:v>
                </c:pt>
                <c:pt idx="517">
                  <c:v>518.0</c:v>
                </c:pt>
                <c:pt idx="518">
                  <c:v>519.0</c:v>
                </c:pt>
                <c:pt idx="519">
                  <c:v>520.0</c:v>
                </c:pt>
                <c:pt idx="520">
                  <c:v>521.0</c:v>
                </c:pt>
                <c:pt idx="521">
                  <c:v>522.0</c:v>
                </c:pt>
                <c:pt idx="522">
                  <c:v>523.0</c:v>
                </c:pt>
                <c:pt idx="523">
                  <c:v>524.0</c:v>
                </c:pt>
                <c:pt idx="524">
                  <c:v>525.0</c:v>
                </c:pt>
                <c:pt idx="525">
                  <c:v>526.0</c:v>
                </c:pt>
                <c:pt idx="526">
                  <c:v>527.0</c:v>
                </c:pt>
                <c:pt idx="527">
                  <c:v>528.0</c:v>
                </c:pt>
                <c:pt idx="528">
                  <c:v>529.0</c:v>
                </c:pt>
                <c:pt idx="529">
                  <c:v>530.0</c:v>
                </c:pt>
                <c:pt idx="530">
                  <c:v>531.0</c:v>
                </c:pt>
                <c:pt idx="531">
                  <c:v>532.0</c:v>
                </c:pt>
                <c:pt idx="532">
                  <c:v>533.0</c:v>
                </c:pt>
                <c:pt idx="533">
                  <c:v>534.0</c:v>
                </c:pt>
                <c:pt idx="534">
                  <c:v>535.0</c:v>
                </c:pt>
                <c:pt idx="535">
                  <c:v>536.0</c:v>
                </c:pt>
                <c:pt idx="536">
                  <c:v>537.0</c:v>
                </c:pt>
                <c:pt idx="537">
                  <c:v>538.0</c:v>
                </c:pt>
                <c:pt idx="538">
                  <c:v>539.0</c:v>
                </c:pt>
                <c:pt idx="539">
                  <c:v>540.0</c:v>
                </c:pt>
                <c:pt idx="540">
                  <c:v>541.0</c:v>
                </c:pt>
                <c:pt idx="541">
                  <c:v>542.0</c:v>
                </c:pt>
                <c:pt idx="542">
                  <c:v>543.0</c:v>
                </c:pt>
                <c:pt idx="543">
                  <c:v>544.0</c:v>
                </c:pt>
                <c:pt idx="544">
                  <c:v>545.0</c:v>
                </c:pt>
                <c:pt idx="545">
                  <c:v>546.0</c:v>
                </c:pt>
                <c:pt idx="546">
                  <c:v>547.0</c:v>
                </c:pt>
                <c:pt idx="547">
                  <c:v>548.0</c:v>
                </c:pt>
                <c:pt idx="548">
                  <c:v>549.0</c:v>
                </c:pt>
                <c:pt idx="549">
                  <c:v>550.0</c:v>
                </c:pt>
                <c:pt idx="550">
                  <c:v>551.0</c:v>
                </c:pt>
                <c:pt idx="551">
                  <c:v>552.0</c:v>
                </c:pt>
                <c:pt idx="552">
                  <c:v>553.0</c:v>
                </c:pt>
                <c:pt idx="553">
                  <c:v>554.0</c:v>
                </c:pt>
                <c:pt idx="554">
                  <c:v>555.0</c:v>
                </c:pt>
                <c:pt idx="555">
                  <c:v>556.0</c:v>
                </c:pt>
                <c:pt idx="556">
                  <c:v>557.0</c:v>
                </c:pt>
                <c:pt idx="557">
                  <c:v>558.0</c:v>
                </c:pt>
                <c:pt idx="558">
                  <c:v>559.0</c:v>
                </c:pt>
                <c:pt idx="559">
                  <c:v>560.0</c:v>
                </c:pt>
                <c:pt idx="560">
                  <c:v>561.0</c:v>
                </c:pt>
                <c:pt idx="561">
                  <c:v>562.0</c:v>
                </c:pt>
                <c:pt idx="562">
                  <c:v>563.0</c:v>
                </c:pt>
                <c:pt idx="563">
                  <c:v>564.0</c:v>
                </c:pt>
                <c:pt idx="564">
                  <c:v>565.0</c:v>
                </c:pt>
                <c:pt idx="565">
                  <c:v>566.0</c:v>
                </c:pt>
                <c:pt idx="566">
                  <c:v>567.0</c:v>
                </c:pt>
                <c:pt idx="567">
                  <c:v>568.0</c:v>
                </c:pt>
                <c:pt idx="568">
                  <c:v>569.0</c:v>
                </c:pt>
                <c:pt idx="569">
                  <c:v>570.0</c:v>
                </c:pt>
                <c:pt idx="570">
                  <c:v>571.0</c:v>
                </c:pt>
                <c:pt idx="571">
                  <c:v>572.0</c:v>
                </c:pt>
                <c:pt idx="572">
                  <c:v>573.0</c:v>
                </c:pt>
                <c:pt idx="573">
                  <c:v>574.0</c:v>
                </c:pt>
                <c:pt idx="574">
                  <c:v>575.0</c:v>
                </c:pt>
                <c:pt idx="575">
                  <c:v>576.0</c:v>
                </c:pt>
                <c:pt idx="576">
                  <c:v>577.0</c:v>
                </c:pt>
                <c:pt idx="577">
                  <c:v>578.0</c:v>
                </c:pt>
                <c:pt idx="578">
                  <c:v>579.0</c:v>
                </c:pt>
                <c:pt idx="579">
                  <c:v>580.0</c:v>
                </c:pt>
                <c:pt idx="580">
                  <c:v>581.0</c:v>
                </c:pt>
                <c:pt idx="581">
                  <c:v>582.0</c:v>
                </c:pt>
                <c:pt idx="582">
                  <c:v>583.0</c:v>
                </c:pt>
                <c:pt idx="583">
                  <c:v>584.0</c:v>
                </c:pt>
                <c:pt idx="584">
                  <c:v>585.0</c:v>
                </c:pt>
                <c:pt idx="585">
                  <c:v>586.0</c:v>
                </c:pt>
                <c:pt idx="586">
                  <c:v>587.0</c:v>
                </c:pt>
                <c:pt idx="587">
                  <c:v>588.0</c:v>
                </c:pt>
                <c:pt idx="588">
                  <c:v>589.0</c:v>
                </c:pt>
                <c:pt idx="589">
                  <c:v>590.0</c:v>
                </c:pt>
                <c:pt idx="590">
                  <c:v>591.0</c:v>
                </c:pt>
                <c:pt idx="591">
                  <c:v>592.0</c:v>
                </c:pt>
                <c:pt idx="592">
                  <c:v>593.0</c:v>
                </c:pt>
                <c:pt idx="593">
                  <c:v>594.0</c:v>
                </c:pt>
                <c:pt idx="594">
                  <c:v>595.0</c:v>
                </c:pt>
                <c:pt idx="595">
                  <c:v>596.0</c:v>
                </c:pt>
                <c:pt idx="596">
                  <c:v>597.0</c:v>
                </c:pt>
                <c:pt idx="597">
                  <c:v>598.0</c:v>
                </c:pt>
                <c:pt idx="598">
                  <c:v>599.0</c:v>
                </c:pt>
                <c:pt idx="599">
                  <c:v>600.0</c:v>
                </c:pt>
                <c:pt idx="600">
                  <c:v>601.0</c:v>
                </c:pt>
                <c:pt idx="601">
                  <c:v>602.0</c:v>
                </c:pt>
                <c:pt idx="602">
                  <c:v>603.0</c:v>
                </c:pt>
                <c:pt idx="603">
                  <c:v>604.0</c:v>
                </c:pt>
                <c:pt idx="604">
                  <c:v>605.0</c:v>
                </c:pt>
                <c:pt idx="605">
                  <c:v>606.0</c:v>
                </c:pt>
                <c:pt idx="606">
                  <c:v>607.0</c:v>
                </c:pt>
                <c:pt idx="607">
                  <c:v>608.0</c:v>
                </c:pt>
                <c:pt idx="608">
                  <c:v>609.0</c:v>
                </c:pt>
                <c:pt idx="609">
                  <c:v>610.0</c:v>
                </c:pt>
                <c:pt idx="610">
                  <c:v>611.0</c:v>
                </c:pt>
                <c:pt idx="611">
                  <c:v>612.0</c:v>
                </c:pt>
                <c:pt idx="612">
                  <c:v>613.0</c:v>
                </c:pt>
                <c:pt idx="613">
                  <c:v>614.0</c:v>
                </c:pt>
                <c:pt idx="614">
                  <c:v>615.0</c:v>
                </c:pt>
                <c:pt idx="615">
                  <c:v>616.0</c:v>
                </c:pt>
                <c:pt idx="616">
                  <c:v>617.0</c:v>
                </c:pt>
                <c:pt idx="617">
                  <c:v>618.0</c:v>
                </c:pt>
                <c:pt idx="618">
                  <c:v>619.0</c:v>
                </c:pt>
                <c:pt idx="619">
                  <c:v>620.0</c:v>
                </c:pt>
                <c:pt idx="620">
                  <c:v>621.0</c:v>
                </c:pt>
                <c:pt idx="621">
                  <c:v>622.0</c:v>
                </c:pt>
                <c:pt idx="622">
                  <c:v>623.0</c:v>
                </c:pt>
                <c:pt idx="623">
                  <c:v>624.0</c:v>
                </c:pt>
                <c:pt idx="624">
                  <c:v>625.0</c:v>
                </c:pt>
                <c:pt idx="625">
                  <c:v>626.0</c:v>
                </c:pt>
                <c:pt idx="626">
                  <c:v>627.0</c:v>
                </c:pt>
                <c:pt idx="627">
                  <c:v>628.0</c:v>
                </c:pt>
                <c:pt idx="628">
                  <c:v>629.0</c:v>
                </c:pt>
                <c:pt idx="629">
                  <c:v>630.0</c:v>
                </c:pt>
                <c:pt idx="630">
                  <c:v>631.0</c:v>
                </c:pt>
                <c:pt idx="631">
                  <c:v>632.0</c:v>
                </c:pt>
                <c:pt idx="632">
                  <c:v>633.0</c:v>
                </c:pt>
                <c:pt idx="633">
                  <c:v>634.0</c:v>
                </c:pt>
                <c:pt idx="634">
                  <c:v>635.0</c:v>
                </c:pt>
                <c:pt idx="635">
                  <c:v>636.0</c:v>
                </c:pt>
                <c:pt idx="636">
                  <c:v>637.0</c:v>
                </c:pt>
                <c:pt idx="637">
                  <c:v>638.0</c:v>
                </c:pt>
                <c:pt idx="638">
                  <c:v>639.0</c:v>
                </c:pt>
                <c:pt idx="639">
                  <c:v>640.0</c:v>
                </c:pt>
                <c:pt idx="640">
                  <c:v>641.0</c:v>
                </c:pt>
                <c:pt idx="641">
                  <c:v>642.0</c:v>
                </c:pt>
                <c:pt idx="642">
                  <c:v>643.0</c:v>
                </c:pt>
                <c:pt idx="643">
                  <c:v>644.0</c:v>
                </c:pt>
                <c:pt idx="644">
                  <c:v>645.0</c:v>
                </c:pt>
                <c:pt idx="645">
                  <c:v>646.0</c:v>
                </c:pt>
                <c:pt idx="646">
                  <c:v>647.0</c:v>
                </c:pt>
                <c:pt idx="647">
                  <c:v>648.0</c:v>
                </c:pt>
                <c:pt idx="648">
                  <c:v>649.0</c:v>
                </c:pt>
                <c:pt idx="649">
                  <c:v>650.0</c:v>
                </c:pt>
                <c:pt idx="650">
                  <c:v>651.0</c:v>
                </c:pt>
                <c:pt idx="651">
                  <c:v>652.0</c:v>
                </c:pt>
                <c:pt idx="652">
                  <c:v>653.0</c:v>
                </c:pt>
                <c:pt idx="653">
                  <c:v>654.0</c:v>
                </c:pt>
                <c:pt idx="654">
                  <c:v>655.0</c:v>
                </c:pt>
                <c:pt idx="655">
                  <c:v>656.0</c:v>
                </c:pt>
                <c:pt idx="656">
                  <c:v>657.0</c:v>
                </c:pt>
                <c:pt idx="657">
                  <c:v>658.0</c:v>
                </c:pt>
                <c:pt idx="658">
                  <c:v>659.0</c:v>
                </c:pt>
                <c:pt idx="659">
                  <c:v>660.0</c:v>
                </c:pt>
                <c:pt idx="660">
                  <c:v>661.0</c:v>
                </c:pt>
                <c:pt idx="661">
                  <c:v>662.0</c:v>
                </c:pt>
                <c:pt idx="662">
                  <c:v>663.0</c:v>
                </c:pt>
                <c:pt idx="663">
                  <c:v>664.0</c:v>
                </c:pt>
                <c:pt idx="664">
                  <c:v>665.0</c:v>
                </c:pt>
                <c:pt idx="665">
                  <c:v>666.0</c:v>
                </c:pt>
                <c:pt idx="666">
                  <c:v>667.0</c:v>
                </c:pt>
                <c:pt idx="667">
                  <c:v>668.0</c:v>
                </c:pt>
                <c:pt idx="668">
                  <c:v>669.0</c:v>
                </c:pt>
                <c:pt idx="669">
                  <c:v>670.0</c:v>
                </c:pt>
                <c:pt idx="670">
                  <c:v>671.0</c:v>
                </c:pt>
                <c:pt idx="671">
                  <c:v>672.0</c:v>
                </c:pt>
                <c:pt idx="672">
                  <c:v>673.0</c:v>
                </c:pt>
                <c:pt idx="673">
                  <c:v>674.0</c:v>
                </c:pt>
                <c:pt idx="674">
                  <c:v>675.0</c:v>
                </c:pt>
                <c:pt idx="675">
                  <c:v>676.0</c:v>
                </c:pt>
                <c:pt idx="676">
                  <c:v>677.0</c:v>
                </c:pt>
                <c:pt idx="677">
                  <c:v>678.0</c:v>
                </c:pt>
                <c:pt idx="678">
                  <c:v>679.0</c:v>
                </c:pt>
                <c:pt idx="679">
                  <c:v>680.0</c:v>
                </c:pt>
                <c:pt idx="680">
                  <c:v>681.0</c:v>
                </c:pt>
                <c:pt idx="681">
                  <c:v>682.0</c:v>
                </c:pt>
                <c:pt idx="682">
                  <c:v>683.0</c:v>
                </c:pt>
                <c:pt idx="683">
                  <c:v>684.0</c:v>
                </c:pt>
                <c:pt idx="684">
                  <c:v>685.0</c:v>
                </c:pt>
                <c:pt idx="685">
                  <c:v>686.0</c:v>
                </c:pt>
                <c:pt idx="686">
                  <c:v>687.0</c:v>
                </c:pt>
                <c:pt idx="687">
                  <c:v>688.0</c:v>
                </c:pt>
                <c:pt idx="688">
                  <c:v>689.0</c:v>
                </c:pt>
                <c:pt idx="689">
                  <c:v>690.0</c:v>
                </c:pt>
                <c:pt idx="690">
                  <c:v>691.0</c:v>
                </c:pt>
                <c:pt idx="691">
                  <c:v>692.0</c:v>
                </c:pt>
                <c:pt idx="692">
                  <c:v>693.0</c:v>
                </c:pt>
                <c:pt idx="693">
                  <c:v>694.0</c:v>
                </c:pt>
                <c:pt idx="694">
                  <c:v>695.0</c:v>
                </c:pt>
                <c:pt idx="695">
                  <c:v>696.0</c:v>
                </c:pt>
                <c:pt idx="696">
                  <c:v>697.0</c:v>
                </c:pt>
                <c:pt idx="697">
                  <c:v>698.0</c:v>
                </c:pt>
                <c:pt idx="698">
                  <c:v>699.0</c:v>
                </c:pt>
                <c:pt idx="699">
                  <c:v>700.0</c:v>
                </c:pt>
                <c:pt idx="700">
                  <c:v>701.0</c:v>
                </c:pt>
                <c:pt idx="701">
                  <c:v>702.0</c:v>
                </c:pt>
                <c:pt idx="702">
                  <c:v>703.0</c:v>
                </c:pt>
                <c:pt idx="703">
                  <c:v>704.0</c:v>
                </c:pt>
                <c:pt idx="704">
                  <c:v>705.0</c:v>
                </c:pt>
                <c:pt idx="705">
                  <c:v>706.0</c:v>
                </c:pt>
                <c:pt idx="706">
                  <c:v>707.0</c:v>
                </c:pt>
                <c:pt idx="707">
                  <c:v>708.0</c:v>
                </c:pt>
                <c:pt idx="708">
                  <c:v>709.0</c:v>
                </c:pt>
                <c:pt idx="709">
                  <c:v>710.0</c:v>
                </c:pt>
                <c:pt idx="710">
                  <c:v>711.0</c:v>
                </c:pt>
                <c:pt idx="711">
                  <c:v>712.0</c:v>
                </c:pt>
                <c:pt idx="712">
                  <c:v>713.0</c:v>
                </c:pt>
                <c:pt idx="713">
                  <c:v>714.0</c:v>
                </c:pt>
                <c:pt idx="714">
                  <c:v>715.0</c:v>
                </c:pt>
                <c:pt idx="715">
                  <c:v>716.0</c:v>
                </c:pt>
                <c:pt idx="716">
                  <c:v>717.0</c:v>
                </c:pt>
                <c:pt idx="717">
                  <c:v>718.0</c:v>
                </c:pt>
                <c:pt idx="718">
                  <c:v>719.0</c:v>
                </c:pt>
                <c:pt idx="719">
                  <c:v>720.0</c:v>
                </c:pt>
                <c:pt idx="720">
                  <c:v>721.0</c:v>
                </c:pt>
                <c:pt idx="721">
                  <c:v>722.0</c:v>
                </c:pt>
                <c:pt idx="722">
                  <c:v>723.0</c:v>
                </c:pt>
                <c:pt idx="723">
                  <c:v>724.0</c:v>
                </c:pt>
                <c:pt idx="724">
                  <c:v>725.0</c:v>
                </c:pt>
                <c:pt idx="725">
                  <c:v>726.0</c:v>
                </c:pt>
                <c:pt idx="726">
                  <c:v>727.0</c:v>
                </c:pt>
                <c:pt idx="727">
                  <c:v>728.0</c:v>
                </c:pt>
                <c:pt idx="728">
                  <c:v>729.0</c:v>
                </c:pt>
                <c:pt idx="729">
                  <c:v>730.0</c:v>
                </c:pt>
                <c:pt idx="730">
                  <c:v>731.0</c:v>
                </c:pt>
                <c:pt idx="731">
                  <c:v>732.0</c:v>
                </c:pt>
                <c:pt idx="732">
                  <c:v>733.0</c:v>
                </c:pt>
                <c:pt idx="733">
                  <c:v>734.0</c:v>
                </c:pt>
                <c:pt idx="734">
                  <c:v>735.0</c:v>
                </c:pt>
                <c:pt idx="735">
                  <c:v>736.0</c:v>
                </c:pt>
                <c:pt idx="736">
                  <c:v>737.0</c:v>
                </c:pt>
                <c:pt idx="737">
                  <c:v>738.0</c:v>
                </c:pt>
                <c:pt idx="738">
                  <c:v>739.0</c:v>
                </c:pt>
                <c:pt idx="739">
                  <c:v>740.0</c:v>
                </c:pt>
                <c:pt idx="740">
                  <c:v>741.0</c:v>
                </c:pt>
                <c:pt idx="741">
                  <c:v>742.0</c:v>
                </c:pt>
                <c:pt idx="742">
                  <c:v>743.0</c:v>
                </c:pt>
                <c:pt idx="743">
                  <c:v>744.0</c:v>
                </c:pt>
                <c:pt idx="744">
                  <c:v>745.0</c:v>
                </c:pt>
                <c:pt idx="745">
                  <c:v>746.0</c:v>
                </c:pt>
                <c:pt idx="746">
                  <c:v>747.0</c:v>
                </c:pt>
                <c:pt idx="747">
                  <c:v>748.0</c:v>
                </c:pt>
                <c:pt idx="748">
                  <c:v>749.0</c:v>
                </c:pt>
                <c:pt idx="749">
                  <c:v>750.0</c:v>
                </c:pt>
                <c:pt idx="750">
                  <c:v>751.0</c:v>
                </c:pt>
                <c:pt idx="751">
                  <c:v>752.0</c:v>
                </c:pt>
                <c:pt idx="752">
                  <c:v>753.0</c:v>
                </c:pt>
                <c:pt idx="753">
                  <c:v>754.0</c:v>
                </c:pt>
                <c:pt idx="754">
                  <c:v>755.0</c:v>
                </c:pt>
                <c:pt idx="755">
                  <c:v>756.0</c:v>
                </c:pt>
                <c:pt idx="756">
                  <c:v>757.0</c:v>
                </c:pt>
                <c:pt idx="757">
                  <c:v>758.0</c:v>
                </c:pt>
                <c:pt idx="758">
                  <c:v>759.0</c:v>
                </c:pt>
                <c:pt idx="759">
                  <c:v>760.0</c:v>
                </c:pt>
                <c:pt idx="760">
                  <c:v>761.0</c:v>
                </c:pt>
                <c:pt idx="761">
                  <c:v>762.0</c:v>
                </c:pt>
                <c:pt idx="762">
                  <c:v>763.0</c:v>
                </c:pt>
                <c:pt idx="763">
                  <c:v>764.0</c:v>
                </c:pt>
                <c:pt idx="764">
                  <c:v>765.0</c:v>
                </c:pt>
                <c:pt idx="765">
                  <c:v>766.0</c:v>
                </c:pt>
                <c:pt idx="766">
                  <c:v>767.0</c:v>
                </c:pt>
                <c:pt idx="767">
                  <c:v>768.0</c:v>
                </c:pt>
                <c:pt idx="768">
                  <c:v>769.0</c:v>
                </c:pt>
                <c:pt idx="769">
                  <c:v>770.0</c:v>
                </c:pt>
                <c:pt idx="770">
                  <c:v>771.0</c:v>
                </c:pt>
                <c:pt idx="771">
                  <c:v>772.0</c:v>
                </c:pt>
                <c:pt idx="772">
                  <c:v>773.0</c:v>
                </c:pt>
                <c:pt idx="773">
                  <c:v>774.0</c:v>
                </c:pt>
                <c:pt idx="774">
                  <c:v>775.0</c:v>
                </c:pt>
                <c:pt idx="775">
                  <c:v>776.0</c:v>
                </c:pt>
                <c:pt idx="776">
                  <c:v>777.0</c:v>
                </c:pt>
                <c:pt idx="777">
                  <c:v>778.0</c:v>
                </c:pt>
                <c:pt idx="778">
                  <c:v>779.0</c:v>
                </c:pt>
                <c:pt idx="779">
                  <c:v>780.0</c:v>
                </c:pt>
                <c:pt idx="780">
                  <c:v>781.0</c:v>
                </c:pt>
                <c:pt idx="781">
                  <c:v>782.0</c:v>
                </c:pt>
                <c:pt idx="782">
                  <c:v>783.0</c:v>
                </c:pt>
                <c:pt idx="783">
                  <c:v>784.0</c:v>
                </c:pt>
                <c:pt idx="784">
                  <c:v>785.0</c:v>
                </c:pt>
                <c:pt idx="785">
                  <c:v>786.0</c:v>
                </c:pt>
                <c:pt idx="786">
                  <c:v>787.0</c:v>
                </c:pt>
                <c:pt idx="787">
                  <c:v>788.0</c:v>
                </c:pt>
                <c:pt idx="788">
                  <c:v>789.0</c:v>
                </c:pt>
                <c:pt idx="789">
                  <c:v>790.0</c:v>
                </c:pt>
                <c:pt idx="790">
                  <c:v>791.0</c:v>
                </c:pt>
                <c:pt idx="791">
                  <c:v>792.0</c:v>
                </c:pt>
                <c:pt idx="792">
                  <c:v>793.0</c:v>
                </c:pt>
                <c:pt idx="793">
                  <c:v>794.0</c:v>
                </c:pt>
                <c:pt idx="794">
                  <c:v>795.0</c:v>
                </c:pt>
                <c:pt idx="795">
                  <c:v>796.0</c:v>
                </c:pt>
                <c:pt idx="796">
                  <c:v>797.0</c:v>
                </c:pt>
                <c:pt idx="797">
                  <c:v>798.0</c:v>
                </c:pt>
                <c:pt idx="798">
                  <c:v>799.0</c:v>
                </c:pt>
                <c:pt idx="799">
                  <c:v>800.0</c:v>
                </c:pt>
                <c:pt idx="800">
                  <c:v>801.0</c:v>
                </c:pt>
                <c:pt idx="801">
                  <c:v>802.0</c:v>
                </c:pt>
                <c:pt idx="802">
                  <c:v>803.0</c:v>
                </c:pt>
                <c:pt idx="803">
                  <c:v>804.0</c:v>
                </c:pt>
                <c:pt idx="804">
                  <c:v>805.0</c:v>
                </c:pt>
                <c:pt idx="805">
                  <c:v>806.0</c:v>
                </c:pt>
                <c:pt idx="806">
                  <c:v>807.0</c:v>
                </c:pt>
                <c:pt idx="807">
                  <c:v>808.0</c:v>
                </c:pt>
                <c:pt idx="808">
                  <c:v>809.0</c:v>
                </c:pt>
                <c:pt idx="809">
                  <c:v>810.0</c:v>
                </c:pt>
                <c:pt idx="810">
                  <c:v>811.0</c:v>
                </c:pt>
                <c:pt idx="811">
                  <c:v>812.0</c:v>
                </c:pt>
                <c:pt idx="812">
                  <c:v>813.0</c:v>
                </c:pt>
                <c:pt idx="813">
                  <c:v>814.0</c:v>
                </c:pt>
                <c:pt idx="814">
                  <c:v>815.0</c:v>
                </c:pt>
                <c:pt idx="815">
                  <c:v>816.0</c:v>
                </c:pt>
                <c:pt idx="816">
                  <c:v>817.0</c:v>
                </c:pt>
                <c:pt idx="817">
                  <c:v>818.0</c:v>
                </c:pt>
                <c:pt idx="818">
                  <c:v>819.0</c:v>
                </c:pt>
                <c:pt idx="819">
                  <c:v>820.0</c:v>
                </c:pt>
                <c:pt idx="820">
                  <c:v>821.0</c:v>
                </c:pt>
                <c:pt idx="821">
                  <c:v>822.0</c:v>
                </c:pt>
                <c:pt idx="822">
                  <c:v>823.0</c:v>
                </c:pt>
                <c:pt idx="823">
                  <c:v>824.0</c:v>
                </c:pt>
                <c:pt idx="824">
                  <c:v>825.0</c:v>
                </c:pt>
                <c:pt idx="825">
                  <c:v>826.0</c:v>
                </c:pt>
                <c:pt idx="826">
                  <c:v>827.0</c:v>
                </c:pt>
                <c:pt idx="827">
                  <c:v>828.0</c:v>
                </c:pt>
                <c:pt idx="828">
                  <c:v>829.0</c:v>
                </c:pt>
                <c:pt idx="829">
                  <c:v>830.0</c:v>
                </c:pt>
                <c:pt idx="830">
                  <c:v>831.0</c:v>
                </c:pt>
                <c:pt idx="831">
                  <c:v>832.0</c:v>
                </c:pt>
                <c:pt idx="832">
                  <c:v>833.0</c:v>
                </c:pt>
                <c:pt idx="833">
                  <c:v>834.0</c:v>
                </c:pt>
                <c:pt idx="834">
                  <c:v>835.0</c:v>
                </c:pt>
                <c:pt idx="835">
                  <c:v>836.0</c:v>
                </c:pt>
                <c:pt idx="836">
                  <c:v>837.0</c:v>
                </c:pt>
                <c:pt idx="837">
                  <c:v>838.0</c:v>
                </c:pt>
                <c:pt idx="838">
                  <c:v>839.0</c:v>
                </c:pt>
                <c:pt idx="839">
                  <c:v>840.0</c:v>
                </c:pt>
                <c:pt idx="840">
                  <c:v>841.0</c:v>
                </c:pt>
                <c:pt idx="841">
                  <c:v>842.0</c:v>
                </c:pt>
                <c:pt idx="842">
                  <c:v>843.0</c:v>
                </c:pt>
                <c:pt idx="843">
                  <c:v>844.0</c:v>
                </c:pt>
                <c:pt idx="844">
                  <c:v>845.0</c:v>
                </c:pt>
                <c:pt idx="845">
                  <c:v>846.0</c:v>
                </c:pt>
                <c:pt idx="846">
                  <c:v>847.0</c:v>
                </c:pt>
                <c:pt idx="847">
                  <c:v>848.0</c:v>
                </c:pt>
                <c:pt idx="848">
                  <c:v>849.0</c:v>
                </c:pt>
                <c:pt idx="849">
                  <c:v>850.0</c:v>
                </c:pt>
                <c:pt idx="850">
                  <c:v>851.0</c:v>
                </c:pt>
                <c:pt idx="851">
                  <c:v>852.0</c:v>
                </c:pt>
                <c:pt idx="852">
                  <c:v>853.0</c:v>
                </c:pt>
                <c:pt idx="853">
                  <c:v>854.0</c:v>
                </c:pt>
                <c:pt idx="854">
                  <c:v>855.0</c:v>
                </c:pt>
                <c:pt idx="855">
                  <c:v>856.0</c:v>
                </c:pt>
                <c:pt idx="856">
                  <c:v>857.0</c:v>
                </c:pt>
                <c:pt idx="857">
                  <c:v>858.0</c:v>
                </c:pt>
                <c:pt idx="858">
                  <c:v>859.0</c:v>
                </c:pt>
                <c:pt idx="859">
                  <c:v>860.0</c:v>
                </c:pt>
                <c:pt idx="860">
                  <c:v>861.0</c:v>
                </c:pt>
                <c:pt idx="861">
                  <c:v>862.0</c:v>
                </c:pt>
                <c:pt idx="862">
                  <c:v>863.0</c:v>
                </c:pt>
                <c:pt idx="863">
                  <c:v>864.0</c:v>
                </c:pt>
                <c:pt idx="864">
                  <c:v>865.0</c:v>
                </c:pt>
                <c:pt idx="865">
                  <c:v>866.0</c:v>
                </c:pt>
                <c:pt idx="866">
                  <c:v>867.0</c:v>
                </c:pt>
                <c:pt idx="867">
                  <c:v>868.0</c:v>
                </c:pt>
                <c:pt idx="868">
                  <c:v>869.0</c:v>
                </c:pt>
                <c:pt idx="869">
                  <c:v>870.0</c:v>
                </c:pt>
                <c:pt idx="870">
                  <c:v>871.0</c:v>
                </c:pt>
                <c:pt idx="871">
                  <c:v>872.0</c:v>
                </c:pt>
                <c:pt idx="872">
                  <c:v>873.0</c:v>
                </c:pt>
                <c:pt idx="873">
                  <c:v>874.0</c:v>
                </c:pt>
                <c:pt idx="874">
                  <c:v>875.0</c:v>
                </c:pt>
                <c:pt idx="875">
                  <c:v>876.0</c:v>
                </c:pt>
                <c:pt idx="876">
                  <c:v>877.0</c:v>
                </c:pt>
                <c:pt idx="877">
                  <c:v>878.0</c:v>
                </c:pt>
                <c:pt idx="878">
                  <c:v>879.0</c:v>
                </c:pt>
                <c:pt idx="879">
                  <c:v>880.0</c:v>
                </c:pt>
                <c:pt idx="880">
                  <c:v>881.0</c:v>
                </c:pt>
                <c:pt idx="881">
                  <c:v>882.0</c:v>
                </c:pt>
                <c:pt idx="882">
                  <c:v>883.0</c:v>
                </c:pt>
                <c:pt idx="883">
                  <c:v>884.0</c:v>
                </c:pt>
                <c:pt idx="884">
                  <c:v>885.0</c:v>
                </c:pt>
                <c:pt idx="885">
                  <c:v>886.0</c:v>
                </c:pt>
                <c:pt idx="886">
                  <c:v>887.0</c:v>
                </c:pt>
                <c:pt idx="887">
                  <c:v>888.0</c:v>
                </c:pt>
                <c:pt idx="888">
                  <c:v>889.0</c:v>
                </c:pt>
                <c:pt idx="889">
                  <c:v>890.0</c:v>
                </c:pt>
                <c:pt idx="890">
                  <c:v>891.0</c:v>
                </c:pt>
                <c:pt idx="891">
                  <c:v>892.0</c:v>
                </c:pt>
                <c:pt idx="892">
                  <c:v>893.0</c:v>
                </c:pt>
                <c:pt idx="893">
                  <c:v>894.0</c:v>
                </c:pt>
                <c:pt idx="894">
                  <c:v>895.0</c:v>
                </c:pt>
                <c:pt idx="895">
                  <c:v>896.0</c:v>
                </c:pt>
                <c:pt idx="896">
                  <c:v>897.0</c:v>
                </c:pt>
                <c:pt idx="897">
                  <c:v>898.0</c:v>
                </c:pt>
                <c:pt idx="898">
                  <c:v>899.0</c:v>
                </c:pt>
                <c:pt idx="899">
                  <c:v>900.0</c:v>
                </c:pt>
                <c:pt idx="900">
                  <c:v>901.0</c:v>
                </c:pt>
                <c:pt idx="901">
                  <c:v>902.0</c:v>
                </c:pt>
                <c:pt idx="902">
                  <c:v>903.0</c:v>
                </c:pt>
                <c:pt idx="903">
                  <c:v>904.0</c:v>
                </c:pt>
                <c:pt idx="904">
                  <c:v>905.0</c:v>
                </c:pt>
                <c:pt idx="905">
                  <c:v>906.0</c:v>
                </c:pt>
                <c:pt idx="906">
                  <c:v>907.0</c:v>
                </c:pt>
                <c:pt idx="907">
                  <c:v>908.0</c:v>
                </c:pt>
                <c:pt idx="908">
                  <c:v>909.0</c:v>
                </c:pt>
                <c:pt idx="909">
                  <c:v>910.0</c:v>
                </c:pt>
                <c:pt idx="910">
                  <c:v>911.0</c:v>
                </c:pt>
                <c:pt idx="911">
                  <c:v>912.0</c:v>
                </c:pt>
                <c:pt idx="912">
                  <c:v>913.0</c:v>
                </c:pt>
                <c:pt idx="913">
                  <c:v>914.0</c:v>
                </c:pt>
                <c:pt idx="914">
                  <c:v>915.0</c:v>
                </c:pt>
                <c:pt idx="915">
                  <c:v>916.0</c:v>
                </c:pt>
                <c:pt idx="916">
                  <c:v>917.0</c:v>
                </c:pt>
                <c:pt idx="917">
                  <c:v>918.0</c:v>
                </c:pt>
                <c:pt idx="918">
                  <c:v>919.0</c:v>
                </c:pt>
                <c:pt idx="919">
                  <c:v>920.0</c:v>
                </c:pt>
                <c:pt idx="920">
                  <c:v>921.0</c:v>
                </c:pt>
                <c:pt idx="921">
                  <c:v>922.0</c:v>
                </c:pt>
                <c:pt idx="922">
                  <c:v>923.0</c:v>
                </c:pt>
                <c:pt idx="923">
                  <c:v>924.0</c:v>
                </c:pt>
                <c:pt idx="924">
                  <c:v>925.0</c:v>
                </c:pt>
                <c:pt idx="925">
                  <c:v>926.0</c:v>
                </c:pt>
                <c:pt idx="926">
                  <c:v>927.0</c:v>
                </c:pt>
                <c:pt idx="927">
                  <c:v>928.0</c:v>
                </c:pt>
                <c:pt idx="928">
                  <c:v>929.0</c:v>
                </c:pt>
                <c:pt idx="929">
                  <c:v>930.0</c:v>
                </c:pt>
                <c:pt idx="930">
                  <c:v>931.0</c:v>
                </c:pt>
                <c:pt idx="931">
                  <c:v>932.0</c:v>
                </c:pt>
                <c:pt idx="932">
                  <c:v>933.0</c:v>
                </c:pt>
                <c:pt idx="933">
                  <c:v>934.0</c:v>
                </c:pt>
                <c:pt idx="934">
                  <c:v>935.0</c:v>
                </c:pt>
                <c:pt idx="935">
                  <c:v>936.0</c:v>
                </c:pt>
                <c:pt idx="936">
                  <c:v>937.0</c:v>
                </c:pt>
                <c:pt idx="937">
                  <c:v>938.0</c:v>
                </c:pt>
                <c:pt idx="938">
                  <c:v>939.0</c:v>
                </c:pt>
                <c:pt idx="939">
                  <c:v>940.0</c:v>
                </c:pt>
                <c:pt idx="940">
                  <c:v>941.0</c:v>
                </c:pt>
                <c:pt idx="941">
                  <c:v>942.0</c:v>
                </c:pt>
                <c:pt idx="942">
                  <c:v>943.0</c:v>
                </c:pt>
                <c:pt idx="943">
                  <c:v>944.0</c:v>
                </c:pt>
                <c:pt idx="944">
                  <c:v>945.0</c:v>
                </c:pt>
                <c:pt idx="945">
                  <c:v>946.0</c:v>
                </c:pt>
                <c:pt idx="946">
                  <c:v>947.0</c:v>
                </c:pt>
                <c:pt idx="947">
                  <c:v>948.0</c:v>
                </c:pt>
                <c:pt idx="948">
                  <c:v>949.0</c:v>
                </c:pt>
                <c:pt idx="949">
                  <c:v>950.0</c:v>
                </c:pt>
                <c:pt idx="950">
                  <c:v>951.0</c:v>
                </c:pt>
                <c:pt idx="951">
                  <c:v>952.0</c:v>
                </c:pt>
                <c:pt idx="952">
                  <c:v>953.0</c:v>
                </c:pt>
                <c:pt idx="953">
                  <c:v>954.0</c:v>
                </c:pt>
                <c:pt idx="954">
                  <c:v>955.0</c:v>
                </c:pt>
                <c:pt idx="955">
                  <c:v>956.0</c:v>
                </c:pt>
                <c:pt idx="956">
                  <c:v>957.0</c:v>
                </c:pt>
                <c:pt idx="957">
                  <c:v>958.0</c:v>
                </c:pt>
                <c:pt idx="958">
                  <c:v>959.0</c:v>
                </c:pt>
                <c:pt idx="959">
                  <c:v>960.0</c:v>
                </c:pt>
                <c:pt idx="960">
                  <c:v>961.0</c:v>
                </c:pt>
                <c:pt idx="961">
                  <c:v>962.0</c:v>
                </c:pt>
                <c:pt idx="962">
                  <c:v>963.0</c:v>
                </c:pt>
                <c:pt idx="963">
                  <c:v>964.0</c:v>
                </c:pt>
                <c:pt idx="964">
                  <c:v>965.0</c:v>
                </c:pt>
                <c:pt idx="965">
                  <c:v>966.0</c:v>
                </c:pt>
                <c:pt idx="966">
                  <c:v>967.0</c:v>
                </c:pt>
                <c:pt idx="967">
                  <c:v>968.0</c:v>
                </c:pt>
                <c:pt idx="968">
                  <c:v>969.0</c:v>
                </c:pt>
                <c:pt idx="969">
                  <c:v>970.0</c:v>
                </c:pt>
                <c:pt idx="970">
                  <c:v>971.0</c:v>
                </c:pt>
                <c:pt idx="971">
                  <c:v>972.0</c:v>
                </c:pt>
                <c:pt idx="972">
                  <c:v>973.0</c:v>
                </c:pt>
                <c:pt idx="973">
                  <c:v>974.0</c:v>
                </c:pt>
                <c:pt idx="974">
                  <c:v>975.0</c:v>
                </c:pt>
                <c:pt idx="975">
                  <c:v>976.0</c:v>
                </c:pt>
                <c:pt idx="976">
                  <c:v>977.0</c:v>
                </c:pt>
                <c:pt idx="977">
                  <c:v>978.0</c:v>
                </c:pt>
                <c:pt idx="978">
                  <c:v>979.0</c:v>
                </c:pt>
                <c:pt idx="979">
                  <c:v>980.0</c:v>
                </c:pt>
                <c:pt idx="980">
                  <c:v>981.0</c:v>
                </c:pt>
                <c:pt idx="981">
                  <c:v>982.0</c:v>
                </c:pt>
                <c:pt idx="982">
                  <c:v>983.0</c:v>
                </c:pt>
                <c:pt idx="983">
                  <c:v>984.0</c:v>
                </c:pt>
                <c:pt idx="984">
                  <c:v>985.0</c:v>
                </c:pt>
                <c:pt idx="985">
                  <c:v>986.0</c:v>
                </c:pt>
                <c:pt idx="986">
                  <c:v>987.0</c:v>
                </c:pt>
                <c:pt idx="987">
                  <c:v>988.0</c:v>
                </c:pt>
                <c:pt idx="988">
                  <c:v>989.0</c:v>
                </c:pt>
                <c:pt idx="989">
                  <c:v>990.0</c:v>
                </c:pt>
                <c:pt idx="990">
                  <c:v>991.0</c:v>
                </c:pt>
                <c:pt idx="991">
                  <c:v>992.0</c:v>
                </c:pt>
                <c:pt idx="992">
                  <c:v>993.0</c:v>
                </c:pt>
                <c:pt idx="993">
                  <c:v>994.0</c:v>
                </c:pt>
                <c:pt idx="994">
                  <c:v>995.0</c:v>
                </c:pt>
                <c:pt idx="995">
                  <c:v>996.0</c:v>
                </c:pt>
                <c:pt idx="996">
                  <c:v>997.0</c:v>
                </c:pt>
                <c:pt idx="997">
                  <c:v>998.0</c:v>
                </c:pt>
                <c:pt idx="998">
                  <c:v>999.0</c:v>
                </c:pt>
                <c:pt idx="999">
                  <c:v>1000.0</c:v>
                </c:pt>
                <c:pt idx="1000">
                  <c:v>1001.0</c:v>
                </c:pt>
                <c:pt idx="1001">
                  <c:v>1002.0</c:v>
                </c:pt>
                <c:pt idx="1002">
                  <c:v>1003.0</c:v>
                </c:pt>
                <c:pt idx="1003">
                  <c:v>1004.0</c:v>
                </c:pt>
                <c:pt idx="1004">
                  <c:v>1005.0</c:v>
                </c:pt>
                <c:pt idx="1005">
                  <c:v>1006.0</c:v>
                </c:pt>
                <c:pt idx="1006">
                  <c:v>1007.0</c:v>
                </c:pt>
                <c:pt idx="1007">
                  <c:v>1008.0</c:v>
                </c:pt>
                <c:pt idx="1008">
                  <c:v>1009.0</c:v>
                </c:pt>
                <c:pt idx="1009">
                  <c:v>1010.0</c:v>
                </c:pt>
                <c:pt idx="1010">
                  <c:v>1011.0</c:v>
                </c:pt>
                <c:pt idx="1011">
                  <c:v>1012.0</c:v>
                </c:pt>
                <c:pt idx="1012">
                  <c:v>1013.0</c:v>
                </c:pt>
                <c:pt idx="1013">
                  <c:v>1014.0</c:v>
                </c:pt>
                <c:pt idx="1014">
                  <c:v>1015.0</c:v>
                </c:pt>
                <c:pt idx="1015">
                  <c:v>1016.0</c:v>
                </c:pt>
                <c:pt idx="1016">
                  <c:v>1017.0</c:v>
                </c:pt>
                <c:pt idx="1017">
                  <c:v>1018.0</c:v>
                </c:pt>
                <c:pt idx="1018">
                  <c:v>1019.0</c:v>
                </c:pt>
                <c:pt idx="1019">
                  <c:v>1020.0</c:v>
                </c:pt>
                <c:pt idx="1020">
                  <c:v>1021.0</c:v>
                </c:pt>
                <c:pt idx="1021">
                  <c:v>1022.0</c:v>
                </c:pt>
                <c:pt idx="1022">
                  <c:v>1023.0</c:v>
                </c:pt>
                <c:pt idx="1023">
                  <c:v>1024.0</c:v>
                </c:pt>
                <c:pt idx="1024">
                  <c:v>1025.0</c:v>
                </c:pt>
                <c:pt idx="1025">
                  <c:v>1026.0</c:v>
                </c:pt>
                <c:pt idx="1026">
                  <c:v>1027.0</c:v>
                </c:pt>
                <c:pt idx="1027">
                  <c:v>1028.0</c:v>
                </c:pt>
                <c:pt idx="1028">
                  <c:v>1029.0</c:v>
                </c:pt>
                <c:pt idx="1029">
                  <c:v>1030.0</c:v>
                </c:pt>
                <c:pt idx="1030">
                  <c:v>1031.0</c:v>
                </c:pt>
                <c:pt idx="1031">
                  <c:v>1032.0</c:v>
                </c:pt>
                <c:pt idx="1032">
                  <c:v>1033.0</c:v>
                </c:pt>
                <c:pt idx="1033">
                  <c:v>1034.0</c:v>
                </c:pt>
                <c:pt idx="1034">
                  <c:v>1035.0</c:v>
                </c:pt>
                <c:pt idx="1035">
                  <c:v>1036.0</c:v>
                </c:pt>
                <c:pt idx="1036">
                  <c:v>1037.0</c:v>
                </c:pt>
                <c:pt idx="1037">
                  <c:v>1038.0</c:v>
                </c:pt>
                <c:pt idx="1038">
                  <c:v>1039.0</c:v>
                </c:pt>
                <c:pt idx="1039">
                  <c:v>1040.0</c:v>
                </c:pt>
                <c:pt idx="1040">
                  <c:v>1041.0</c:v>
                </c:pt>
                <c:pt idx="1041">
                  <c:v>1042.0</c:v>
                </c:pt>
                <c:pt idx="1042">
                  <c:v>1043.0</c:v>
                </c:pt>
                <c:pt idx="1043">
                  <c:v>1044.0</c:v>
                </c:pt>
                <c:pt idx="1044">
                  <c:v>1045.0</c:v>
                </c:pt>
                <c:pt idx="1045">
                  <c:v>1046.0</c:v>
                </c:pt>
                <c:pt idx="1046">
                  <c:v>1047.0</c:v>
                </c:pt>
                <c:pt idx="1047">
                  <c:v>1048.0</c:v>
                </c:pt>
                <c:pt idx="1048">
                  <c:v>1049.0</c:v>
                </c:pt>
                <c:pt idx="1049">
                  <c:v>1050.0</c:v>
                </c:pt>
                <c:pt idx="1050">
                  <c:v>1051.0</c:v>
                </c:pt>
                <c:pt idx="1051">
                  <c:v>1052.0</c:v>
                </c:pt>
                <c:pt idx="1052">
                  <c:v>1053.0</c:v>
                </c:pt>
                <c:pt idx="1053">
                  <c:v>1054.0</c:v>
                </c:pt>
                <c:pt idx="1054">
                  <c:v>1055.0</c:v>
                </c:pt>
                <c:pt idx="1055">
                  <c:v>1056.0</c:v>
                </c:pt>
                <c:pt idx="1056">
                  <c:v>1057.0</c:v>
                </c:pt>
                <c:pt idx="1057">
                  <c:v>1058.0</c:v>
                </c:pt>
                <c:pt idx="1058">
                  <c:v>1059.0</c:v>
                </c:pt>
                <c:pt idx="1059">
                  <c:v>1060.0</c:v>
                </c:pt>
                <c:pt idx="1060">
                  <c:v>1061.0</c:v>
                </c:pt>
                <c:pt idx="1061">
                  <c:v>1062.0</c:v>
                </c:pt>
                <c:pt idx="1062">
                  <c:v>1063.0</c:v>
                </c:pt>
                <c:pt idx="1063">
                  <c:v>1064.0</c:v>
                </c:pt>
                <c:pt idx="1064">
                  <c:v>1065.0</c:v>
                </c:pt>
                <c:pt idx="1065">
                  <c:v>1066.0</c:v>
                </c:pt>
                <c:pt idx="1066">
                  <c:v>1067.0</c:v>
                </c:pt>
                <c:pt idx="1067">
                  <c:v>1068.0</c:v>
                </c:pt>
                <c:pt idx="1068">
                  <c:v>1069.0</c:v>
                </c:pt>
                <c:pt idx="1069">
                  <c:v>1070.0</c:v>
                </c:pt>
                <c:pt idx="1070">
                  <c:v>1071.0</c:v>
                </c:pt>
                <c:pt idx="1071">
                  <c:v>1072.0</c:v>
                </c:pt>
                <c:pt idx="1072">
                  <c:v>1073.0</c:v>
                </c:pt>
                <c:pt idx="1073">
                  <c:v>1074.0</c:v>
                </c:pt>
                <c:pt idx="1074">
                  <c:v>1075.0</c:v>
                </c:pt>
                <c:pt idx="1075">
                  <c:v>1076.0</c:v>
                </c:pt>
                <c:pt idx="1076">
                  <c:v>1077.0</c:v>
                </c:pt>
                <c:pt idx="1077">
                  <c:v>1078.0</c:v>
                </c:pt>
                <c:pt idx="1078">
                  <c:v>1079.0</c:v>
                </c:pt>
                <c:pt idx="1079">
                  <c:v>1080.0</c:v>
                </c:pt>
                <c:pt idx="1080">
                  <c:v>1081.0</c:v>
                </c:pt>
                <c:pt idx="1081">
                  <c:v>1082.0</c:v>
                </c:pt>
                <c:pt idx="1082">
                  <c:v>1083.0</c:v>
                </c:pt>
                <c:pt idx="1083">
                  <c:v>1084.0</c:v>
                </c:pt>
                <c:pt idx="1084">
                  <c:v>1085.0</c:v>
                </c:pt>
                <c:pt idx="1085">
                  <c:v>1086.0</c:v>
                </c:pt>
                <c:pt idx="1086">
                  <c:v>1087.0</c:v>
                </c:pt>
                <c:pt idx="1087">
                  <c:v>1088.0</c:v>
                </c:pt>
                <c:pt idx="1088">
                  <c:v>1089.0</c:v>
                </c:pt>
                <c:pt idx="1089">
                  <c:v>1090.0</c:v>
                </c:pt>
                <c:pt idx="1090">
                  <c:v>1091.0</c:v>
                </c:pt>
                <c:pt idx="1091">
                  <c:v>1092.0</c:v>
                </c:pt>
                <c:pt idx="1092">
                  <c:v>1093.0</c:v>
                </c:pt>
                <c:pt idx="1093">
                  <c:v>1094.0</c:v>
                </c:pt>
                <c:pt idx="1094">
                  <c:v>1095.0</c:v>
                </c:pt>
                <c:pt idx="1095">
                  <c:v>1096.0</c:v>
                </c:pt>
                <c:pt idx="1096">
                  <c:v>1097.0</c:v>
                </c:pt>
                <c:pt idx="1097">
                  <c:v>1098.0</c:v>
                </c:pt>
                <c:pt idx="1098">
                  <c:v>1099.0</c:v>
                </c:pt>
                <c:pt idx="1099">
                  <c:v>1100.0</c:v>
                </c:pt>
                <c:pt idx="1100">
                  <c:v>1101.0</c:v>
                </c:pt>
                <c:pt idx="1101">
                  <c:v>1102.0</c:v>
                </c:pt>
                <c:pt idx="1102">
                  <c:v>1103.0</c:v>
                </c:pt>
                <c:pt idx="1103">
                  <c:v>1104.0</c:v>
                </c:pt>
                <c:pt idx="1104">
                  <c:v>1105.0</c:v>
                </c:pt>
                <c:pt idx="1105">
                  <c:v>1106.0</c:v>
                </c:pt>
                <c:pt idx="1106">
                  <c:v>1107.0</c:v>
                </c:pt>
                <c:pt idx="1107">
                  <c:v>1108.0</c:v>
                </c:pt>
                <c:pt idx="1108">
                  <c:v>1109.0</c:v>
                </c:pt>
                <c:pt idx="1109">
                  <c:v>1110.0</c:v>
                </c:pt>
                <c:pt idx="1110">
                  <c:v>1111.0</c:v>
                </c:pt>
                <c:pt idx="1111">
                  <c:v>1112.0</c:v>
                </c:pt>
                <c:pt idx="1112">
                  <c:v>1113.0</c:v>
                </c:pt>
                <c:pt idx="1113">
                  <c:v>1114.0</c:v>
                </c:pt>
                <c:pt idx="1114">
                  <c:v>1115.0</c:v>
                </c:pt>
                <c:pt idx="1115">
                  <c:v>1116.0</c:v>
                </c:pt>
                <c:pt idx="1116">
                  <c:v>1117.0</c:v>
                </c:pt>
                <c:pt idx="1117">
                  <c:v>1118.0</c:v>
                </c:pt>
                <c:pt idx="1118">
                  <c:v>1119.0</c:v>
                </c:pt>
                <c:pt idx="1119">
                  <c:v>1120.0</c:v>
                </c:pt>
                <c:pt idx="1120">
                  <c:v>1121.0</c:v>
                </c:pt>
                <c:pt idx="1121">
                  <c:v>1122.0</c:v>
                </c:pt>
                <c:pt idx="1122">
                  <c:v>1123.0</c:v>
                </c:pt>
                <c:pt idx="1123">
                  <c:v>1124.0</c:v>
                </c:pt>
                <c:pt idx="1124">
                  <c:v>1125.0</c:v>
                </c:pt>
                <c:pt idx="1125">
                  <c:v>1126.0</c:v>
                </c:pt>
                <c:pt idx="1126">
                  <c:v>1127.0</c:v>
                </c:pt>
                <c:pt idx="1127">
                  <c:v>1128.0</c:v>
                </c:pt>
                <c:pt idx="1128">
                  <c:v>1129.0</c:v>
                </c:pt>
                <c:pt idx="1129">
                  <c:v>1130.0</c:v>
                </c:pt>
                <c:pt idx="1130">
                  <c:v>1131.0</c:v>
                </c:pt>
                <c:pt idx="1131">
                  <c:v>1132.0</c:v>
                </c:pt>
                <c:pt idx="1132">
                  <c:v>1133.0</c:v>
                </c:pt>
                <c:pt idx="1133">
                  <c:v>1134.0</c:v>
                </c:pt>
                <c:pt idx="1134">
                  <c:v>1135.0</c:v>
                </c:pt>
                <c:pt idx="1135">
                  <c:v>1136.0</c:v>
                </c:pt>
                <c:pt idx="1136">
                  <c:v>1137.0</c:v>
                </c:pt>
                <c:pt idx="1137">
                  <c:v>1138.0</c:v>
                </c:pt>
                <c:pt idx="1138">
                  <c:v>1139.0</c:v>
                </c:pt>
                <c:pt idx="1139">
                  <c:v>1140.0</c:v>
                </c:pt>
                <c:pt idx="1140">
                  <c:v>1141.0</c:v>
                </c:pt>
                <c:pt idx="1141">
                  <c:v>1142.0</c:v>
                </c:pt>
                <c:pt idx="1142">
                  <c:v>1143.0</c:v>
                </c:pt>
                <c:pt idx="1143">
                  <c:v>1144.0</c:v>
                </c:pt>
                <c:pt idx="1144">
                  <c:v>1145.0</c:v>
                </c:pt>
                <c:pt idx="1145">
                  <c:v>1146.0</c:v>
                </c:pt>
                <c:pt idx="1146">
                  <c:v>1147.0</c:v>
                </c:pt>
                <c:pt idx="1147">
                  <c:v>1148.0</c:v>
                </c:pt>
                <c:pt idx="1148">
                  <c:v>1149.0</c:v>
                </c:pt>
                <c:pt idx="1149">
                  <c:v>1150.0</c:v>
                </c:pt>
                <c:pt idx="1150">
                  <c:v>1151.0</c:v>
                </c:pt>
                <c:pt idx="1151">
                  <c:v>1152.0</c:v>
                </c:pt>
                <c:pt idx="1152">
                  <c:v>1153.0</c:v>
                </c:pt>
                <c:pt idx="1153">
                  <c:v>1154.0</c:v>
                </c:pt>
                <c:pt idx="1154">
                  <c:v>1155.0</c:v>
                </c:pt>
                <c:pt idx="1155">
                  <c:v>1156.0</c:v>
                </c:pt>
                <c:pt idx="1156">
                  <c:v>1157.0</c:v>
                </c:pt>
                <c:pt idx="1157">
                  <c:v>1158.0</c:v>
                </c:pt>
                <c:pt idx="1158">
                  <c:v>1159.0</c:v>
                </c:pt>
                <c:pt idx="1159">
                  <c:v>1160.0</c:v>
                </c:pt>
                <c:pt idx="1160">
                  <c:v>1161.0</c:v>
                </c:pt>
                <c:pt idx="1161">
                  <c:v>1162.0</c:v>
                </c:pt>
                <c:pt idx="1162">
                  <c:v>1163.0</c:v>
                </c:pt>
                <c:pt idx="1163">
                  <c:v>1164.0</c:v>
                </c:pt>
                <c:pt idx="1164">
                  <c:v>1165.0</c:v>
                </c:pt>
                <c:pt idx="1165">
                  <c:v>1166.0</c:v>
                </c:pt>
                <c:pt idx="1166">
                  <c:v>1167.0</c:v>
                </c:pt>
                <c:pt idx="1167">
                  <c:v>1168.0</c:v>
                </c:pt>
                <c:pt idx="1168">
                  <c:v>1169.0</c:v>
                </c:pt>
                <c:pt idx="1169">
                  <c:v>1170.0</c:v>
                </c:pt>
                <c:pt idx="1170">
                  <c:v>1171.0</c:v>
                </c:pt>
                <c:pt idx="1171">
                  <c:v>1172.0</c:v>
                </c:pt>
                <c:pt idx="1172">
                  <c:v>1173.0</c:v>
                </c:pt>
                <c:pt idx="1173">
                  <c:v>1174.0</c:v>
                </c:pt>
                <c:pt idx="1174">
                  <c:v>1175.0</c:v>
                </c:pt>
                <c:pt idx="1175">
                  <c:v>1176.0</c:v>
                </c:pt>
                <c:pt idx="1176">
                  <c:v>1177.0</c:v>
                </c:pt>
                <c:pt idx="1177">
                  <c:v>1178.0</c:v>
                </c:pt>
                <c:pt idx="1178">
                  <c:v>1179.0</c:v>
                </c:pt>
                <c:pt idx="1179">
                  <c:v>1180.0</c:v>
                </c:pt>
                <c:pt idx="1180">
                  <c:v>1181.0</c:v>
                </c:pt>
                <c:pt idx="1181">
                  <c:v>1182.0</c:v>
                </c:pt>
                <c:pt idx="1182">
                  <c:v>1183.0</c:v>
                </c:pt>
                <c:pt idx="1183">
                  <c:v>1184.0</c:v>
                </c:pt>
                <c:pt idx="1184">
                  <c:v>1185.0</c:v>
                </c:pt>
                <c:pt idx="1185">
                  <c:v>1186.0</c:v>
                </c:pt>
                <c:pt idx="1186">
                  <c:v>1187.0</c:v>
                </c:pt>
                <c:pt idx="1187">
                  <c:v>1188.0</c:v>
                </c:pt>
                <c:pt idx="1188">
                  <c:v>1189.0</c:v>
                </c:pt>
                <c:pt idx="1189">
                  <c:v>1190.0</c:v>
                </c:pt>
                <c:pt idx="1190">
                  <c:v>1191.0</c:v>
                </c:pt>
                <c:pt idx="1191">
                  <c:v>1192.0</c:v>
                </c:pt>
                <c:pt idx="1192">
                  <c:v>1193.0</c:v>
                </c:pt>
                <c:pt idx="1193">
                  <c:v>1194.0</c:v>
                </c:pt>
                <c:pt idx="1194">
                  <c:v>1195.0</c:v>
                </c:pt>
                <c:pt idx="1195">
                  <c:v>1196.0</c:v>
                </c:pt>
                <c:pt idx="1196">
                  <c:v>1197.0</c:v>
                </c:pt>
                <c:pt idx="1197">
                  <c:v>1198.0</c:v>
                </c:pt>
                <c:pt idx="1198">
                  <c:v>1199.0</c:v>
                </c:pt>
                <c:pt idx="1199">
                  <c:v>1200.0</c:v>
                </c:pt>
                <c:pt idx="1200">
                  <c:v>1201.0</c:v>
                </c:pt>
                <c:pt idx="1201">
                  <c:v>1202.0</c:v>
                </c:pt>
                <c:pt idx="1202">
                  <c:v>1203.0</c:v>
                </c:pt>
                <c:pt idx="1203">
                  <c:v>1204.0</c:v>
                </c:pt>
                <c:pt idx="1204">
                  <c:v>1205.0</c:v>
                </c:pt>
                <c:pt idx="1205">
                  <c:v>1206.0</c:v>
                </c:pt>
                <c:pt idx="1206">
                  <c:v>1207.0</c:v>
                </c:pt>
                <c:pt idx="1207">
                  <c:v>1208.0</c:v>
                </c:pt>
                <c:pt idx="1208">
                  <c:v>1209.0</c:v>
                </c:pt>
                <c:pt idx="1209">
                  <c:v>1210.0</c:v>
                </c:pt>
                <c:pt idx="1210">
                  <c:v>1211.0</c:v>
                </c:pt>
                <c:pt idx="1211">
                  <c:v>1212.0</c:v>
                </c:pt>
                <c:pt idx="1212">
                  <c:v>1213.0</c:v>
                </c:pt>
                <c:pt idx="1213">
                  <c:v>1214.0</c:v>
                </c:pt>
                <c:pt idx="1214">
                  <c:v>1215.0</c:v>
                </c:pt>
                <c:pt idx="1215">
                  <c:v>1216.0</c:v>
                </c:pt>
                <c:pt idx="1216">
                  <c:v>1217.0</c:v>
                </c:pt>
                <c:pt idx="1217">
                  <c:v>1218.0</c:v>
                </c:pt>
                <c:pt idx="1218">
                  <c:v>1219.0</c:v>
                </c:pt>
                <c:pt idx="1219">
                  <c:v>1220.0</c:v>
                </c:pt>
                <c:pt idx="1220">
                  <c:v>1221.0</c:v>
                </c:pt>
                <c:pt idx="1221">
                  <c:v>1222.0</c:v>
                </c:pt>
                <c:pt idx="1222">
                  <c:v>1223.0</c:v>
                </c:pt>
                <c:pt idx="1223">
                  <c:v>1224.0</c:v>
                </c:pt>
                <c:pt idx="1224">
                  <c:v>1225.0</c:v>
                </c:pt>
                <c:pt idx="1225">
                  <c:v>1226.0</c:v>
                </c:pt>
                <c:pt idx="1226">
                  <c:v>1227.0</c:v>
                </c:pt>
                <c:pt idx="1227">
                  <c:v>1228.0</c:v>
                </c:pt>
                <c:pt idx="1228">
                  <c:v>1229.0</c:v>
                </c:pt>
                <c:pt idx="1229">
                  <c:v>1230.0</c:v>
                </c:pt>
                <c:pt idx="1230">
                  <c:v>1231.0</c:v>
                </c:pt>
                <c:pt idx="1231">
                  <c:v>1232.0</c:v>
                </c:pt>
                <c:pt idx="1232">
                  <c:v>1233.0</c:v>
                </c:pt>
                <c:pt idx="1233">
                  <c:v>1234.0</c:v>
                </c:pt>
                <c:pt idx="1234">
                  <c:v>1235.0</c:v>
                </c:pt>
                <c:pt idx="1235">
                  <c:v>1236.0</c:v>
                </c:pt>
                <c:pt idx="1236">
                  <c:v>1237.0</c:v>
                </c:pt>
                <c:pt idx="1237">
                  <c:v>1238.0</c:v>
                </c:pt>
                <c:pt idx="1238">
                  <c:v>1239.0</c:v>
                </c:pt>
                <c:pt idx="1239">
                  <c:v>1240.0</c:v>
                </c:pt>
                <c:pt idx="1240">
                  <c:v>1241.0</c:v>
                </c:pt>
                <c:pt idx="1241">
                  <c:v>1242.0</c:v>
                </c:pt>
                <c:pt idx="1242">
                  <c:v>1243.0</c:v>
                </c:pt>
                <c:pt idx="1243">
                  <c:v>1244.0</c:v>
                </c:pt>
                <c:pt idx="1244">
                  <c:v>1245.0</c:v>
                </c:pt>
                <c:pt idx="1245">
                  <c:v>1246.0</c:v>
                </c:pt>
                <c:pt idx="1246">
                  <c:v>1247.0</c:v>
                </c:pt>
                <c:pt idx="1247">
                  <c:v>1248.0</c:v>
                </c:pt>
                <c:pt idx="1248">
                  <c:v>1249.0</c:v>
                </c:pt>
                <c:pt idx="1249">
                  <c:v>1250.0</c:v>
                </c:pt>
                <c:pt idx="1250">
                  <c:v>1251.0</c:v>
                </c:pt>
                <c:pt idx="1251">
                  <c:v>1252.0</c:v>
                </c:pt>
                <c:pt idx="1252">
                  <c:v>1253.0</c:v>
                </c:pt>
                <c:pt idx="1253">
                  <c:v>1254.0</c:v>
                </c:pt>
                <c:pt idx="1254">
                  <c:v>1255.0</c:v>
                </c:pt>
                <c:pt idx="1255">
                  <c:v>1256.0</c:v>
                </c:pt>
                <c:pt idx="1256">
                  <c:v>1257.0</c:v>
                </c:pt>
                <c:pt idx="1257">
                  <c:v>1258.0</c:v>
                </c:pt>
                <c:pt idx="1258">
                  <c:v>1259.0</c:v>
                </c:pt>
                <c:pt idx="1259">
                  <c:v>1260.0</c:v>
                </c:pt>
                <c:pt idx="1260">
                  <c:v>1261.0</c:v>
                </c:pt>
                <c:pt idx="1261">
                  <c:v>1262.0</c:v>
                </c:pt>
                <c:pt idx="1262">
                  <c:v>1263.0</c:v>
                </c:pt>
                <c:pt idx="1263">
                  <c:v>1264.0</c:v>
                </c:pt>
                <c:pt idx="1264">
                  <c:v>1265.0</c:v>
                </c:pt>
                <c:pt idx="1265">
                  <c:v>1266.0</c:v>
                </c:pt>
                <c:pt idx="1266">
                  <c:v>1267.0</c:v>
                </c:pt>
                <c:pt idx="1267">
                  <c:v>1268.0</c:v>
                </c:pt>
                <c:pt idx="1268">
                  <c:v>1269.0</c:v>
                </c:pt>
                <c:pt idx="1269">
                  <c:v>1270.0</c:v>
                </c:pt>
                <c:pt idx="1270">
                  <c:v>1271.0</c:v>
                </c:pt>
                <c:pt idx="1271">
                  <c:v>1272.0</c:v>
                </c:pt>
                <c:pt idx="1272">
                  <c:v>1273.0</c:v>
                </c:pt>
                <c:pt idx="1273">
                  <c:v>1274.0</c:v>
                </c:pt>
                <c:pt idx="1274">
                  <c:v>1275.0</c:v>
                </c:pt>
                <c:pt idx="1275">
                  <c:v>1276.0</c:v>
                </c:pt>
                <c:pt idx="1276">
                  <c:v>1277.0</c:v>
                </c:pt>
                <c:pt idx="1277">
                  <c:v>1278.0</c:v>
                </c:pt>
                <c:pt idx="1278">
                  <c:v>1279.0</c:v>
                </c:pt>
                <c:pt idx="1279">
                  <c:v>1280.0</c:v>
                </c:pt>
                <c:pt idx="1280">
                  <c:v>1281.0</c:v>
                </c:pt>
                <c:pt idx="1281">
                  <c:v>1282.0</c:v>
                </c:pt>
                <c:pt idx="1282">
                  <c:v>1283.0</c:v>
                </c:pt>
                <c:pt idx="1283">
                  <c:v>1284.0</c:v>
                </c:pt>
                <c:pt idx="1284">
                  <c:v>1285.0</c:v>
                </c:pt>
                <c:pt idx="1285">
                  <c:v>1286.0</c:v>
                </c:pt>
                <c:pt idx="1286">
                  <c:v>1287.0</c:v>
                </c:pt>
                <c:pt idx="1287">
                  <c:v>1288.0</c:v>
                </c:pt>
                <c:pt idx="1288">
                  <c:v>1289.0</c:v>
                </c:pt>
                <c:pt idx="1289">
                  <c:v>1290.0</c:v>
                </c:pt>
                <c:pt idx="1290">
                  <c:v>1291.0</c:v>
                </c:pt>
                <c:pt idx="1291">
                  <c:v>1292.0</c:v>
                </c:pt>
                <c:pt idx="1292">
                  <c:v>1293.0</c:v>
                </c:pt>
                <c:pt idx="1293">
                  <c:v>1294.0</c:v>
                </c:pt>
                <c:pt idx="1294">
                  <c:v>1295.0</c:v>
                </c:pt>
                <c:pt idx="1295">
                  <c:v>1296.0</c:v>
                </c:pt>
                <c:pt idx="1296">
                  <c:v>1297.0</c:v>
                </c:pt>
                <c:pt idx="1297">
                  <c:v>1298.0</c:v>
                </c:pt>
                <c:pt idx="1298">
                  <c:v>1299.0</c:v>
                </c:pt>
                <c:pt idx="1299">
                  <c:v>1300.0</c:v>
                </c:pt>
                <c:pt idx="1300">
                  <c:v>1301.0</c:v>
                </c:pt>
                <c:pt idx="1301">
                  <c:v>1302.0</c:v>
                </c:pt>
                <c:pt idx="1302">
                  <c:v>1303.0</c:v>
                </c:pt>
                <c:pt idx="1303">
                  <c:v>1304.0</c:v>
                </c:pt>
                <c:pt idx="1304">
                  <c:v>1305.0</c:v>
                </c:pt>
                <c:pt idx="1305">
                  <c:v>1306.0</c:v>
                </c:pt>
                <c:pt idx="1306">
                  <c:v>1307.0</c:v>
                </c:pt>
                <c:pt idx="1307">
                  <c:v>1308.0</c:v>
                </c:pt>
                <c:pt idx="1308">
                  <c:v>1309.0</c:v>
                </c:pt>
                <c:pt idx="1309">
                  <c:v>1310.0</c:v>
                </c:pt>
                <c:pt idx="1310">
                  <c:v>1311.0</c:v>
                </c:pt>
                <c:pt idx="1311">
                  <c:v>1312.0</c:v>
                </c:pt>
                <c:pt idx="1312">
                  <c:v>1313.0</c:v>
                </c:pt>
                <c:pt idx="1313">
                  <c:v>1314.0</c:v>
                </c:pt>
                <c:pt idx="1314">
                  <c:v>1315.0</c:v>
                </c:pt>
                <c:pt idx="1315">
                  <c:v>1316.0</c:v>
                </c:pt>
                <c:pt idx="1316">
                  <c:v>1317.0</c:v>
                </c:pt>
                <c:pt idx="1317">
                  <c:v>1318.0</c:v>
                </c:pt>
                <c:pt idx="1318">
                  <c:v>1319.0</c:v>
                </c:pt>
                <c:pt idx="1319">
                  <c:v>1320.0</c:v>
                </c:pt>
                <c:pt idx="1320">
                  <c:v>1321.0</c:v>
                </c:pt>
                <c:pt idx="1321">
                  <c:v>1322.0</c:v>
                </c:pt>
                <c:pt idx="1322">
                  <c:v>1323.0</c:v>
                </c:pt>
                <c:pt idx="1323">
                  <c:v>1324.0</c:v>
                </c:pt>
                <c:pt idx="1324">
                  <c:v>1325.0</c:v>
                </c:pt>
                <c:pt idx="1325">
                  <c:v>1326.0</c:v>
                </c:pt>
                <c:pt idx="1326">
                  <c:v>1327.0</c:v>
                </c:pt>
                <c:pt idx="1327">
                  <c:v>1328.0</c:v>
                </c:pt>
                <c:pt idx="1328">
                  <c:v>1329.0</c:v>
                </c:pt>
                <c:pt idx="1329">
                  <c:v>1330.0</c:v>
                </c:pt>
                <c:pt idx="1330">
                  <c:v>1331.0</c:v>
                </c:pt>
                <c:pt idx="1331">
                  <c:v>1332.0</c:v>
                </c:pt>
                <c:pt idx="1332">
                  <c:v>1333.0</c:v>
                </c:pt>
                <c:pt idx="1333">
                  <c:v>1334.0</c:v>
                </c:pt>
                <c:pt idx="1334">
                  <c:v>1335.0</c:v>
                </c:pt>
                <c:pt idx="1335">
                  <c:v>1336.0</c:v>
                </c:pt>
                <c:pt idx="1336">
                  <c:v>1337.0</c:v>
                </c:pt>
                <c:pt idx="1337">
                  <c:v>1338.0</c:v>
                </c:pt>
                <c:pt idx="1338">
                  <c:v>1339.0</c:v>
                </c:pt>
                <c:pt idx="1339">
                  <c:v>1340.0</c:v>
                </c:pt>
                <c:pt idx="1340">
                  <c:v>1341.0</c:v>
                </c:pt>
                <c:pt idx="1341">
                  <c:v>1342.0</c:v>
                </c:pt>
                <c:pt idx="1342">
                  <c:v>1343.0</c:v>
                </c:pt>
                <c:pt idx="1343">
                  <c:v>1344.0</c:v>
                </c:pt>
                <c:pt idx="1344">
                  <c:v>1345.0</c:v>
                </c:pt>
                <c:pt idx="1345">
                  <c:v>1346.0</c:v>
                </c:pt>
                <c:pt idx="1346">
                  <c:v>1347.0</c:v>
                </c:pt>
                <c:pt idx="1347">
                  <c:v>1348.0</c:v>
                </c:pt>
                <c:pt idx="1348">
                  <c:v>1349.0</c:v>
                </c:pt>
                <c:pt idx="1349">
                  <c:v>1350.0</c:v>
                </c:pt>
                <c:pt idx="1350">
                  <c:v>1351.0</c:v>
                </c:pt>
                <c:pt idx="1351">
                  <c:v>1352.0</c:v>
                </c:pt>
                <c:pt idx="1352">
                  <c:v>1353.0</c:v>
                </c:pt>
                <c:pt idx="1353">
                  <c:v>1354.0</c:v>
                </c:pt>
                <c:pt idx="1354">
                  <c:v>1355.0</c:v>
                </c:pt>
                <c:pt idx="1355">
                  <c:v>1356.0</c:v>
                </c:pt>
                <c:pt idx="1356">
                  <c:v>1357.0</c:v>
                </c:pt>
                <c:pt idx="1357">
                  <c:v>1358.0</c:v>
                </c:pt>
                <c:pt idx="1358">
                  <c:v>1359.0</c:v>
                </c:pt>
                <c:pt idx="1359">
                  <c:v>1360.0</c:v>
                </c:pt>
                <c:pt idx="1360">
                  <c:v>1361.0</c:v>
                </c:pt>
                <c:pt idx="1361">
                  <c:v>1362.0</c:v>
                </c:pt>
                <c:pt idx="1362">
                  <c:v>1363.0</c:v>
                </c:pt>
                <c:pt idx="1363">
                  <c:v>1364.0</c:v>
                </c:pt>
                <c:pt idx="1364">
                  <c:v>1365.0</c:v>
                </c:pt>
                <c:pt idx="1365">
                  <c:v>1366.0</c:v>
                </c:pt>
                <c:pt idx="1366">
                  <c:v>1367.0</c:v>
                </c:pt>
                <c:pt idx="1367">
                  <c:v>1368.0</c:v>
                </c:pt>
                <c:pt idx="1368">
                  <c:v>1369.0</c:v>
                </c:pt>
                <c:pt idx="1369">
                  <c:v>1370.0</c:v>
                </c:pt>
                <c:pt idx="1370">
                  <c:v>1371.0</c:v>
                </c:pt>
                <c:pt idx="1371">
                  <c:v>1372.0</c:v>
                </c:pt>
                <c:pt idx="1372">
                  <c:v>1373.0</c:v>
                </c:pt>
                <c:pt idx="1373">
                  <c:v>1374.0</c:v>
                </c:pt>
                <c:pt idx="1374">
                  <c:v>1375.0</c:v>
                </c:pt>
                <c:pt idx="1375">
                  <c:v>1376.0</c:v>
                </c:pt>
                <c:pt idx="1376">
                  <c:v>1377.0</c:v>
                </c:pt>
                <c:pt idx="1377">
                  <c:v>1378.0</c:v>
                </c:pt>
                <c:pt idx="1378">
                  <c:v>1379.0</c:v>
                </c:pt>
                <c:pt idx="1379">
                  <c:v>1380.0</c:v>
                </c:pt>
                <c:pt idx="1380">
                  <c:v>1381.0</c:v>
                </c:pt>
                <c:pt idx="1381">
                  <c:v>1382.0</c:v>
                </c:pt>
                <c:pt idx="1382">
                  <c:v>1383.0</c:v>
                </c:pt>
                <c:pt idx="1383">
                  <c:v>1384.0</c:v>
                </c:pt>
                <c:pt idx="1384">
                  <c:v>1385.0</c:v>
                </c:pt>
                <c:pt idx="1385">
                  <c:v>1386.0</c:v>
                </c:pt>
                <c:pt idx="1386">
                  <c:v>1387.0</c:v>
                </c:pt>
                <c:pt idx="1387">
                  <c:v>1388.0</c:v>
                </c:pt>
                <c:pt idx="1388">
                  <c:v>1389.0</c:v>
                </c:pt>
                <c:pt idx="1389">
                  <c:v>1390.0</c:v>
                </c:pt>
                <c:pt idx="1390">
                  <c:v>1391.0</c:v>
                </c:pt>
                <c:pt idx="1391">
                  <c:v>1392.0</c:v>
                </c:pt>
                <c:pt idx="1392">
                  <c:v>1393.0</c:v>
                </c:pt>
                <c:pt idx="1393">
                  <c:v>1394.0</c:v>
                </c:pt>
                <c:pt idx="1394">
                  <c:v>1395.0</c:v>
                </c:pt>
                <c:pt idx="1395">
                  <c:v>1396.0</c:v>
                </c:pt>
                <c:pt idx="1396">
                  <c:v>1397.0</c:v>
                </c:pt>
                <c:pt idx="1397">
                  <c:v>1398.0</c:v>
                </c:pt>
                <c:pt idx="1398">
                  <c:v>1399.0</c:v>
                </c:pt>
                <c:pt idx="1399">
                  <c:v>1400.0</c:v>
                </c:pt>
                <c:pt idx="1400">
                  <c:v>1401.0</c:v>
                </c:pt>
                <c:pt idx="1401">
                  <c:v>1402.0</c:v>
                </c:pt>
                <c:pt idx="1402">
                  <c:v>1403.0</c:v>
                </c:pt>
                <c:pt idx="1403">
                  <c:v>1404.0</c:v>
                </c:pt>
                <c:pt idx="1404">
                  <c:v>1405.0</c:v>
                </c:pt>
                <c:pt idx="1405">
                  <c:v>1406.0</c:v>
                </c:pt>
                <c:pt idx="1406">
                  <c:v>1407.0</c:v>
                </c:pt>
                <c:pt idx="1407">
                  <c:v>1408.0</c:v>
                </c:pt>
                <c:pt idx="1408">
                  <c:v>1409.0</c:v>
                </c:pt>
                <c:pt idx="1409">
                  <c:v>1410.0</c:v>
                </c:pt>
                <c:pt idx="1410">
                  <c:v>1411.0</c:v>
                </c:pt>
                <c:pt idx="1411">
                  <c:v>1412.0</c:v>
                </c:pt>
                <c:pt idx="1412">
                  <c:v>1413.0</c:v>
                </c:pt>
                <c:pt idx="1413">
                  <c:v>1414.0</c:v>
                </c:pt>
                <c:pt idx="1414">
                  <c:v>1415.0</c:v>
                </c:pt>
                <c:pt idx="1415">
                  <c:v>1416.0</c:v>
                </c:pt>
                <c:pt idx="1416">
                  <c:v>1417.0</c:v>
                </c:pt>
                <c:pt idx="1417">
                  <c:v>1418.0</c:v>
                </c:pt>
                <c:pt idx="1418">
                  <c:v>1419.0</c:v>
                </c:pt>
                <c:pt idx="1419">
                  <c:v>1420.0</c:v>
                </c:pt>
                <c:pt idx="1420">
                  <c:v>1421.0</c:v>
                </c:pt>
                <c:pt idx="1421">
                  <c:v>1422.0</c:v>
                </c:pt>
                <c:pt idx="1422">
                  <c:v>1423.0</c:v>
                </c:pt>
                <c:pt idx="1423">
                  <c:v>1424.0</c:v>
                </c:pt>
                <c:pt idx="1424">
                  <c:v>1425.0</c:v>
                </c:pt>
                <c:pt idx="1425">
                  <c:v>1426.0</c:v>
                </c:pt>
                <c:pt idx="1426">
                  <c:v>1427.0</c:v>
                </c:pt>
                <c:pt idx="1427">
                  <c:v>1428.0</c:v>
                </c:pt>
                <c:pt idx="1428">
                  <c:v>1429.0</c:v>
                </c:pt>
                <c:pt idx="1429">
                  <c:v>1430.0</c:v>
                </c:pt>
                <c:pt idx="1430">
                  <c:v>1431.0</c:v>
                </c:pt>
                <c:pt idx="1431">
                  <c:v>1432.0</c:v>
                </c:pt>
                <c:pt idx="1432">
                  <c:v>1433.0</c:v>
                </c:pt>
                <c:pt idx="1433">
                  <c:v>1434.0</c:v>
                </c:pt>
                <c:pt idx="1434">
                  <c:v>1435.0</c:v>
                </c:pt>
                <c:pt idx="1435">
                  <c:v>1436.0</c:v>
                </c:pt>
                <c:pt idx="1436">
                  <c:v>1437.0</c:v>
                </c:pt>
                <c:pt idx="1437">
                  <c:v>1438.0</c:v>
                </c:pt>
                <c:pt idx="1438">
                  <c:v>1439.0</c:v>
                </c:pt>
                <c:pt idx="1439">
                  <c:v>1440.0</c:v>
                </c:pt>
                <c:pt idx="1440">
                  <c:v>1441.0</c:v>
                </c:pt>
                <c:pt idx="1441">
                  <c:v>1442.0</c:v>
                </c:pt>
                <c:pt idx="1442">
                  <c:v>1443.0</c:v>
                </c:pt>
                <c:pt idx="1443">
                  <c:v>1444.0</c:v>
                </c:pt>
                <c:pt idx="1444">
                  <c:v>1445.0</c:v>
                </c:pt>
                <c:pt idx="1445">
                  <c:v>1446.0</c:v>
                </c:pt>
                <c:pt idx="1446">
                  <c:v>1447.0</c:v>
                </c:pt>
                <c:pt idx="1447">
                  <c:v>1448.0</c:v>
                </c:pt>
                <c:pt idx="1448">
                  <c:v>1449.0</c:v>
                </c:pt>
                <c:pt idx="1449">
                  <c:v>1450.0</c:v>
                </c:pt>
                <c:pt idx="1450">
                  <c:v>1451.0</c:v>
                </c:pt>
                <c:pt idx="1451">
                  <c:v>1452.0</c:v>
                </c:pt>
                <c:pt idx="1452">
                  <c:v>1453.0</c:v>
                </c:pt>
                <c:pt idx="1453">
                  <c:v>1454.0</c:v>
                </c:pt>
                <c:pt idx="1454">
                  <c:v>1455.0</c:v>
                </c:pt>
                <c:pt idx="1455">
                  <c:v>1456.0</c:v>
                </c:pt>
                <c:pt idx="1456">
                  <c:v>1457.0</c:v>
                </c:pt>
                <c:pt idx="1457">
                  <c:v>1458.0</c:v>
                </c:pt>
                <c:pt idx="1458">
                  <c:v>1459.0</c:v>
                </c:pt>
                <c:pt idx="1459">
                  <c:v>1460.0</c:v>
                </c:pt>
                <c:pt idx="1460">
                  <c:v>1461.0</c:v>
                </c:pt>
                <c:pt idx="1461">
                  <c:v>1462.0</c:v>
                </c:pt>
                <c:pt idx="1462">
                  <c:v>1463.0</c:v>
                </c:pt>
                <c:pt idx="1463">
                  <c:v>1464.0</c:v>
                </c:pt>
                <c:pt idx="1464">
                  <c:v>1465.0</c:v>
                </c:pt>
                <c:pt idx="1465">
                  <c:v>1466.0</c:v>
                </c:pt>
                <c:pt idx="1466">
                  <c:v>1467.0</c:v>
                </c:pt>
                <c:pt idx="1467">
                  <c:v>1468.0</c:v>
                </c:pt>
                <c:pt idx="1468">
                  <c:v>1469.0</c:v>
                </c:pt>
                <c:pt idx="1469">
                  <c:v>1470.0</c:v>
                </c:pt>
                <c:pt idx="1470">
                  <c:v>1471.0</c:v>
                </c:pt>
                <c:pt idx="1471">
                  <c:v>1472.0</c:v>
                </c:pt>
                <c:pt idx="1472">
                  <c:v>1473.0</c:v>
                </c:pt>
                <c:pt idx="1473">
                  <c:v>1474.0</c:v>
                </c:pt>
                <c:pt idx="1474">
                  <c:v>1475.0</c:v>
                </c:pt>
                <c:pt idx="1475">
                  <c:v>1476.0</c:v>
                </c:pt>
                <c:pt idx="1476">
                  <c:v>1477.0</c:v>
                </c:pt>
                <c:pt idx="1477">
                  <c:v>1478.0</c:v>
                </c:pt>
                <c:pt idx="1478">
                  <c:v>1479.0</c:v>
                </c:pt>
                <c:pt idx="1479">
                  <c:v>1480.0</c:v>
                </c:pt>
                <c:pt idx="1480">
                  <c:v>1481.0</c:v>
                </c:pt>
                <c:pt idx="1481">
                  <c:v>1482.0</c:v>
                </c:pt>
                <c:pt idx="1482">
                  <c:v>1483.0</c:v>
                </c:pt>
                <c:pt idx="1483">
                  <c:v>1484.0</c:v>
                </c:pt>
                <c:pt idx="1484">
                  <c:v>1485.0</c:v>
                </c:pt>
                <c:pt idx="1485">
                  <c:v>1486.0</c:v>
                </c:pt>
                <c:pt idx="1486">
                  <c:v>1487.0</c:v>
                </c:pt>
                <c:pt idx="1487">
                  <c:v>1488.0</c:v>
                </c:pt>
                <c:pt idx="1488">
                  <c:v>1489.0</c:v>
                </c:pt>
                <c:pt idx="1489">
                  <c:v>1490.0</c:v>
                </c:pt>
                <c:pt idx="1490">
                  <c:v>1491.0</c:v>
                </c:pt>
                <c:pt idx="1491">
                  <c:v>1492.0</c:v>
                </c:pt>
                <c:pt idx="1492">
                  <c:v>1493.0</c:v>
                </c:pt>
                <c:pt idx="1493">
                  <c:v>1494.0</c:v>
                </c:pt>
                <c:pt idx="1494">
                  <c:v>1495.0</c:v>
                </c:pt>
                <c:pt idx="1495">
                  <c:v>1496.0</c:v>
                </c:pt>
                <c:pt idx="1496">
                  <c:v>1497.0</c:v>
                </c:pt>
                <c:pt idx="1497">
                  <c:v>1498.0</c:v>
                </c:pt>
                <c:pt idx="1498">
                  <c:v>1499.0</c:v>
                </c:pt>
                <c:pt idx="1499">
                  <c:v>1500.0</c:v>
                </c:pt>
                <c:pt idx="1500">
                  <c:v>1501.0</c:v>
                </c:pt>
                <c:pt idx="1501">
                  <c:v>1502.0</c:v>
                </c:pt>
                <c:pt idx="1502">
                  <c:v>1503.0</c:v>
                </c:pt>
                <c:pt idx="1503">
                  <c:v>1504.0</c:v>
                </c:pt>
                <c:pt idx="1504">
                  <c:v>1505.0</c:v>
                </c:pt>
                <c:pt idx="1505">
                  <c:v>1506.0</c:v>
                </c:pt>
                <c:pt idx="1506">
                  <c:v>1507.0</c:v>
                </c:pt>
                <c:pt idx="1507">
                  <c:v>1508.0</c:v>
                </c:pt>
                <c:pt idx="1508">
                  <c:v>1509.0</c:v>
                </c:pt>
                <c:pt idx="1509">
                  <c:v>1510.0</c:v>
                </c:pt>
                <c:pt idx="1510">
                  <c:v>1511.0</c:v>
                </c:pt>
                <c:pt idx="1511">
                  <c:v>1512.0</c:v>
                </c:pt>
                <c:pt idx="1512">
                  <c:v>1513.0</c:v>
                </c:pt>
                <c:pt idx="1513">
                  <c:v>1514.0</c:v>
                </c:pt>
                <c:pt idx="1514">
                  <c:v>1515.0</c:v>
                </c:pt>
                <c:pt idx="1515">
                  <c:v>1516.0</c:v>
                </c:pt>
                <c:pt idx="1516">
                  <c:v>1517.0</c:v>
                </c:pt>
                <c:pt idx="1517">
                  <c:v>1518.0</c:v>
                </c:pt>
                <c:pt idx="1518">
                  <c:v>1519.0</c:v>
                </c:pt>
                <c:pt idx="1519">
                  <c:v>1520.0</c:v>
                </c:pt>
                <c:pt idx="1520">
                  <c:v>1521.0</c:v>
                </c:pt>
                <c:pt idx="1521">
                  <c:v>1522.0</c:v>
                </c:pt>
                <c:pt idx="1522">
                  <c:v>1523.0</c:v>
                </c:pt>
                <c:pt idx="1523">
                  <c:v>1524.0</c:v>
                </c:pt>
                <c:pt idx="1524">
                  <c:v>1525.0</c:v>
                </c:pt>
                <c:pt idx="1525">
                  <c:v>1526.0</c:v>
                </c:pt>
                <c:pt idx="1526">
                  <c:v>1527.0</c:v>
                </c:pt>
                <c:pt idx="1527">
                  <c:v>1528.0</c:v>
                </c:pt>
                <c:pt idx="1528">
                  <c:v>1529.0</c:v>
                </c:pt>
                <c:pt idx="1529">
                  <c:v>1530.0</c:v>
                </c:pt>
                <c:pt idx="1530">
                  <c:v>1531.0</c:v>
                </c:pt>
                <c:pt idx="1531">
                  <c:v>1532.0</c:v>
                </c:pt>
                <c:pt idx="1532">
                  <c:v>1533.0</c:v>
                </c:pt>
                <c:pt idx="1533">
                  <c:v>1534.0</c:v>
                </c:pt>
                <c:pt idx="1534">
                  <c:v>1535.0</c:v>
                </c:pt>
                <c:pt idx="1535">
                  <c:v>1536.0</c:v>
                </c:pt>
                <c:pt idx="1536">
                  <c:v>1537.0</c:v>
                </c:pt>
                <c:pt idx="1537">
                  <c:v>1538.0</c:v>
                </c:pt>
                <c:pt idx="1538">
                  <c:v>1539.0</c:v>
                </c:pt>
                <c:pt idx="1539">
                  <c:v>1540.0</c:v>
                </c:pt>
                <c:pt idx="1540">
                  <c:v>1541.0</c:v>
                </c:pt>
                <c:pt idx="1541">
                  <c:v>1542.0</c:v>
                </c:pt>
                <c:pt idx="1542">
                  <c:v>1543.0</c:v>
                </c:pt>
                <c:pt idx="1543">
                  <c:v>1544.0</c:v>
                </c:pt>
                <c:pt idx="1544">
                  <c:v>1545.0</c:v>
                </c:pt>
                <c:pt idx="1545">
                  <c:v>1546.0</c:v>
                </c:pt>
                <c:pt idx="1546">
                  <c:v>1547.0</c:v>
                </c:pt>
                <c:pt idx="1547">
                  <c:v>1548.0</c:v>
                </c:pt>
                <c:pt idx="1548">
                  <c:v>1549.0</c:v>
                </c:pt>
                <c:pt idx="1549">
                  <c:v>1550.0</c:v>
                </c:pt>
                <c:pt idx="1550">
                  <c:v>1551.0</c:v>
                </c:pt>
                <c:pt idx="1551">
                  <c:v>1552.0</c:v>
                </c:pt>
                <c:pt idx="1552">
                  <c:v>1553.0</c:v>
                </c:pt>
                <c:pt idx="1553">
                  <c:v>1554.0</c:v>
                </c:pt>
                <c:pt idx="1554">
                  <c:v>1555.0</c:v>
                </c:pt>
                <c:pt idx="1555">
                  <c:v>1556.0</c:v>
                </c:pt>
                <c:pt idx="1556">
                  <c:v>1557.0</c:v>
                </c:pt>
                <c:pt idx="1557">
                  <c:v>1558.0</c:v>
                </c:pt>
                <c:pt idx="1558">
                  <c:v>1559.0</c:v>
                </c:pt>
                <c:pt idx="1559">
                  <c:v>1560.0</c:v>
                </c:pt>
                <c:pt idx="1560">
                  <c:v>1561.0</c:v>
                </c:pt>
                <c:pt idx="1561">
                  <c:v>1562.0</c:v>
                </c:pt>
                <c:pt idx="1562">
                  <c:v>1563.0</c:v>
                </c:pt>
                <c:pt idx="1563">
                  <c:v>1564.0</c:v>
                </c:pt>
                <c:pt idx="1564">
                  <c:v>1565.0</c:v>
                </c:pt>
                <c:pt idx="1565">
                  <c:v>1566.0</c:v>
                </c:pt>
                <c:pt idx="1566">
                  <c:v>1567.0</c:v>
                </c:pt>
                <c:pt idx="1567">
                  <c:v>1568.0</c:v>
                </c:pt>
                <c:pt idx="1568">
                  <c:v>1569.0</c:v>
                </c:pt>
                <c:pt idx="1569">
                  <c:v>1570.0</c:v>
                </c:pt>
                <c:pt idx="1570">
                  <c:v>1571.0</c:v>
                </c:pt>
                <c:pt idx="1571">
                  <c:v>1572.0</c:v>
                </c:pt>
                <c:pt idx="1572">
                  <c:v>1573.0</c:v>
                </c:pt>
                <c:pt idx="1573">
                  <c:v>1574.0</c:v>
                </c:pt>
                <c:pt idx="1574">
                  <c:v>1575.0</c:v>
                </c:pt>
                <c:pt idx="1575">
                  <c:v>1576.0</c:v>
                </c:pt>
                <c:pt idx="1576">
                  <c:v>1577.0</c:v>
                </c:pt>
                <c:pt idx="1577">
                  <c:v>1578.0</c:v>
                </c:pt>
                <c:pt idx="1578">
                  <c:v>1579.0</c:v>
                </c:pt>
                <c:pt idx="1579">
                  <c:v>1580.0</c:v>
                </c:pt>
                <c:pt idx="1580">
                  <c:v>1581.0</c:v>
                </c:pt>
                <c:pt idx="1581">
                  <c:v>1582.0</c:v>
                </c:pt>
                <c:pt idx="1582">
                  <c:v>1583.0</c:v>
                </c:pt>
                <c:pt idx="1583">
                  <c:v>1584.0</c:v>
                </c:pt>
                <c:pt idx="1584">
                  <c:v>1585.0</c:v>
                </c:pt>
                <c:pt idx="1585">
                  <c:v>1586.0</c:v>
                </c:pt>
                <c:pt idx="1586">
                  <c:v>1587.0</c:v>
                </c:pt>
                <c:pt idx="1587">
                  <c:v>1588.0</c:v>
                </c:pt>
                <c:pt idx="1588">
                  <c:v>1589.0</c:v>
                </c:pt>
                <c:pt idx="1589">
                  <c:v>1590.0</c:v>
                </c:pt>
                <c:pt idx="1590">
                  <c:v>1591.0</c:v>
                </c:pt>
                <c:pt idx="1591">
                  <c:v>1592.0</c:v>
                </c:pt>
                <c:pt idx="1592">
                  <c:v>1593.0</c:v>
                </c:pt>
                <c:pt idx="1593">
                  <c:v>1594.0</c:v>
                </c:pt>
                <c:pt idx="1594">
                  <c:v>1595.0</c:v>
                </c:pt>
                <c:pt idx="1595">
                  <c:v>1596.0</c:v>
                </c:pt>
                <c:pt idx="1596">
                  <c:v>1597.0</c:v>
                </c:pt>
                <c:pt idx="1597">
                  <c:v>1598.0</c:v>
                </c:pt>
                <c:pt idx="1598">
                  <c:v>1599.0</c:v>
                </c:pt>
                <c:pt idx="1599">
                  <c:v>1600.0</c:v>
                </c:pt>
                <c:pt idx="1600">
                  <c:v>1601.0</c:v>
                </c:pt>
                <c:pt idx="1601">
                  <c:v>1602.0</c:v>
                </c:pt>
                <c:pt idx="1602">
                  <c:v>1603.0</c:v>
                </c:pt>
                <c:pt idx="1603">
                  <c:v>1604.0</c:v>
                </c:pt>
                <c:pt idx="1604">
                  <c:v>1605.0</c:v>
                </c:pt>
                <c:pt idx="1605">
                  <c:v>1606.0</c:v>
                </c:pt>
                <c:pt idx="1606">
                  <c:v>1607.0</c:v>
                </c:pt>
                <c:pt idx="1607">
                  <c:v>1608.0</c:v>
                </c:pt>
                <c:pt idx="1608">
                  <c:v>1609.0</c:v>
                </c:pt>
                <c:pt idx="1609">
                  <c:v>1610.0</c:v>
                </c:pt>
                <c:pt idx="1610">
                  <c:v>1611.0</c:v>
                </c:pt>
                <c:pt idx="1611">
                  <c:v>1612.0</c:v>
                </c:pt>
                <c:pt idx="1612">
                  <c:v>1613.0</c:v>
                </c:pt>
                <c:pt idx="1613">
                  <c:v>1614.0</c:v>
                </c:pt>
                <c:pt idx="1614">
                  <c:v>1615.0</c:v>
                </c:pt>
                <c:pt idx="1615">
                  <c:v>1616.0</c:v>
                </c:pt>
                <c:pt idx="1616">
                  <c:v>1617.0</c:v>
                </c:pt>
                <c:pt idx="1617">
                  <c:v>1618.0</c:v>
                </c:pt>
                <c:pt idx="1618">
                  <c:v>1619.0</c:v>
                </c:pt>
                <c:pt idx="1619">
                  <c:v>1620.0</c:v>
                </c:pt>
                <c:pt idx="1620">
                  <c:v>1621.0</c:v>
                </c:pt>
                <c:pt idx="1621">
                  <c:v>1622.0</c:v>
                </c:pt>
                <c:pt idx="1622">
                  <c:v>1623.0</c:v>
                </c:pt>
                <c:pt idx="1623">
                  <c:v>1624.0</c:v>
                </c:pt>
                <c:pt idx="1624">
                  <c:v>1625.0</c:v>
                </c:pt>
                <c:pt idx="1625">
                  <c:v>1626.0</c:v>
                </c:pt>
                <c:pt idx="1626">
                  <c:v>1627.0</c:v>
                </c:pt>
                <c:pt idx="1627">
                  <c:v>1628.0</c:v>
                </c:pt>
                <c:pt idx="1628">
                  <c:v>1629.0</c:v>
                </c:pt>
                <c:pt idx="1629">
                  <c:v>1630.0</c:v>
                </c:pt>
                <c:pt idx="1630">
                  <c:v>1631.0</c:v>
                </c:pt>
                <c:pt idx="1631">
                  <c:v>1632.0</c:v>
                </c:pt>
                <c:pt idx="1632">
                  <c:v>1633.0</c:v>
                </c:pt>
                <c:pt idx="1633">
                  <c:v>1634.0</c:v>
                </c:pt>
                <c:pt idx="1634">
                  <c:v>1635.0</c:v>
                </c:pt>
                <c:pt idx="1635">
                  <c:v>1636.0</c:v>
                </c:pt>
                <c:pt idx="1636">
                  <c:v>1637.0</c:v>
                </c:pt>
                <c:pt idx="1637">
                  <c:v>1638.0</c:v>
                </c:pt>
                <c:pt idx="1638">
                  <c:v>1639.0</c:v>
                </c:pt>
                <c:pt idx="1639">
                  <c:v>1640.0</c:v>
                </c:pt>
                <c:pt idx="1640">
                  <c:v>1641.0</c:v>
                </c:pt>
                <c:pt idx="1641">
                  <c:v>1642.0</c:v>
                </c:pt>
                <c:pt idx="1642">
                  <c:v>1643.0</c:v>
                </c:pt>
                <c:pt idx="1643">
                  <c:v>1644.0</c:v>
                </c:pt>
                <c:pt idx="1644">
                  <c:v>1645.0</c:v>
                </c:pt>
                <c:pt idx="1645">
                  <c:v>1646.0</c:v>
                </c:pt>
                <c:pt idx="1646">
                  <c:v>1647.0</c:v>
                </c:pt>
                <c:pt idx="1647">
                  <c:v>1648.0</c:v>
                </c:pt>
                <c:pt idx="1648">
                  <c:v>1649.0</c:v>
                </c:pt>
                <c:pt idx="1649">
                  <c:v>1650.0</c:v>
                </c:pt>
                <c:pt idx="1650">
                  <c:v>1651.0</c:v>
                </c:pt>
                <c:pt idx="1651">
                  <c:v>1652.0</c:v>
                </c:pt>
                <c:pt idx="1652">
                  <c:v>1653.0</c:v>
                </c:pt>
                <c:pt idx="1653">
                  <c:v>1654.0</c:v>
                </c:pt>
                <c:pt idx="1654">
                  <c:v>1655.0</c:v>
                </c:pt>
                <c:pt idx="1655">
                  <c:v>1656.0</c:v>
                </c:pt>
                <c:pt idx="1656">
                  <c:v>1657.0</c:v>
                </c:pt>
                <c:pt idx="1657">
                  <c:v>1658.0</c:v>
                </c:pt>
                <c:pt idx="1658">
                  <c:v>1659.0</c:v>
                </c:pt>
                <c:pt idx="1659">
                  <c:v>1660.0</c:v>
                </c:pt>
                <c:pt idx="1660">
                  <c:v>1661.0</c:v>
                </c:pt>
                <c:pt idx="1661">
                  <c:v>1662.0</c:v>
                </c:pt>
                <c:pt idx="1662">
                  <c:v>1663.0</c:v>
                </c:pt>
                <c:pt idx="1663">
                  <c:v>1664.0</c:v>
                </c:pt>
                <c:pt idx="1664">
                  <c:v>1665.0</c:v>
                </c:pt>
                <c:pt idx="1665">
                  <c:v>1666.0</c:v>
                </c:pt>
                <c:pt idx="1666">
                  <c:v>1667.0</c:v>
                </c:pt>
                <c:pt idx="1667">
                  <c:v>1668.0</c:v>
                </c:pt>
                <c:pt idx="1668">
                  <c:v>1669.0</c:v>
                </c:pt>
                <c:pt idx="1669">
                  <c:v>1670.0</c:v>
                </c:pt>
                <c:pt idx="1670">
                  <c:v>1671.0</c:v>
                </c:pt>
                <c:pt idx="1671">
                  <c:v>1672.0</c:v>
                </c:pt>
                <c:pt idx="1672">
                  <c:v>1673.0</c:v>
                </c:pt>
                <c:pt idx="1673">
                  <c:v>1674.0</c:v>
                </c:pt>
                <c:pt idx="1674">
                  <c:v>1675.0</c:v>
                </c:pt>
                <c:pt idx="1675">
                  <c:v>1676.0</c:v>
                </c:pt>
                <c:pt idx="1676">
                  <c:v>1677.0</c:v>
                </c:pt>
                <c:pt idx="1677">
                  <c:v>1678.0</c:v>
                </c:pt>
                <c:pt idx="1678">
                  <c:v>1679.0</c:v>
                </c:pt>
                <c:pt idx="1679">
                  <c:v>1680.0</c:v>
                </c:pt>
                <c:pt idx="1680">
                  <c:v>1681.0</c:v>
                </c:pt>
                <c:pt idx="1681">
                  <c:v>1682.0</c:v>
                </c:pt>
                <c:pt idx="1682">
                  <c:v>1683.0</c:v>
                </c:pt>
                <c:pt idx="1683">
                  <c:v>1684.0</c:v>
                </c:pt>
                <c:pt idx="1684">
                  <c:v>1685.0</c:v>
                </c:pt>
                <c:pt idx="1685">
                  <c:v>1686.0</c:v>
                </c:pt>
                <c:pt idx="1686">
                  <c:v>1687.0</c:v>
                </c:pt>
                <c:pt idx="1687">
                  <c:v>1688.0</c:v>
                </c:pt>
                <c:pt idx="1688">
                  <c:v>1689.0</c:v>
                </c:pt>
                <c:pt idx="1689">
                  <c:v>1690.0</c:v>
                </c:pt>
                <c:pt idx="1690">
                  <c:v>1691.0</c:v>
                </c:pt>
                <c:pt idx="1691">
                  <c:v>1692.0</c:v>
                </c:pt>
                <c:pt idx="1692">
                  <c:v>1693.0</c:v>
                </c:pt>
                <c:pt idx="1693">
                  <c:v>1694.0</c:v>
                </c:pt>
                <c:pt idx="1694">
                  <c:v>1695.0</c:v>
                </c:pt>
                <c:pt idx="1695">
                  <c:v>1696.0</c:v>
                </c:pt>
                <c:pt idx="1696">
                  <c:v>1697.0</c:v>
                </c:pt>
                <c:pt idx="1697">
                  <c:v>1698.0</c:v>
                </c:pt>
                <c:pt idx="1698">
                  <c:v>1699.0</c:v>
                </c:pt>
                <c:pt idx="1699">
                  <c:v>1700.0</c:v>
                </c:pt>
                <c:pt idx="1700">
                  <c:v>1701.0</c:v>
                </c:pt>
                <c:pt idx="1701">
                  <c:v>1702.0</c:v>
                </c:pt>
                <c:pt idx="1702">
                  <c:v>1703.0</c:v>
                </c:pt>
                <c:pt idx="1703">
                  <c:v>1704.0</c:v>
                </c:pt>
                <c:pt idx="1704">
                  <c:v>1705.0</c:v>
                </c:pt>
                <c:pt idx="1705">
                  <c:v>1706.0</c:v>
                </c:pt>
                <c:pt idx="1706">
                  <c:v>1707.0</c:v>
                </c:pt>
                <c:pt idx="1707">
                  <c:v>1708.0</c:v>
                </c:pt>
                <c:pt idx="1708">
                  <c:v>1709.0</c:v>
                </c:pt>
                <c:pt idx="1709">
                  <c:v>1710.0</c:v>
                </c:pt>
                <c:pt idx="1710">
                  <c:v>1711.0</c:v>
                </c:pt>
                <c:pt idx="1711">
                  <c:v>1712.0</c:v>
                </c:pt>
                <c:pt idx="1712">
                  <c:v>1713.0</c:v>
                </c:pt>
                <c:pt idx="1713">
                  <c:v>1714.0</c:v>
                </c:pt>
                <c:pt idx="1714">
                  <c:v>1715.0</c:v>
                </c:pt>
                <c:pt idx="1715">
                  <c:v>1716.0</c:v>
                </c:pt>
                <c:pt idx="1716">
                  <c:v>1717.0</c:v>
                </c:pt>
                <c:pt idx="1717">
                  <c:v>1718.0</c:v>
                </c:pt>
                <c:pt idx="1718">
                  <c:v>1719.0</c:v>
                </c:pt>
                <c:pt idx="1719">
                  <c:v>1720.0</c:v>
                </c:pt>
                <c:pt idx="1720">
                  <c:v>1721.0</c:v>
                </c:pt>
                <c:pt idx="1721">
                  <c:v>1722.0</c:v>
                </c:pt>
                <c:pt idx="1722">
                  <c:v>1723.0</c:v>
                </c:pt>
                <c:pt idx="1723">
                  <c:v>1724.0</c:v>
                </c:pt>
                <c:pt idx="1724">
                  <c:v>1725.0</c:v>
                </c:pt>
                <c:pt idx="1725">
                  <c:v>1726.0</c:v>
                </c:pt>
                <c:pt idx="1726">
                  <c:v>1727.0</c:v>
                </c:pt>
                <c:pt idx="1727">
                  <c:v>1728.0</c:v>
                </c:pt>
                <c:pt idx="1728">
                  <c:v>1729.0</c:v>
                </c:pt>
                <c:pt idx="1729">
                  <c:v>1730.0</c:v>
                </c:pt>
                <c:pt idx="1730">
                  <c:v>1731.0</c:v>
                </c:pt>
                <c:pt idx="1731">
                  <c:v>1732.0</c:v>
                </c:pt>
                <c:pt idx="1732">
                  <c:v>1733.0</c:v>
                </c:pt>
                <c:pt idx="1733">
                  <c:v>1734.0</c:v>
                </c:pt>
                <c:pt idx="1734">
                  <c:v>1735.0</c:v>
                </c:pt>
                <c:pt idx="1735">
                  <c:v>1736.0</c:v>
                </c:pt>
                <c:pt idx="1736">
                  <c:v>1737.0</c:v>
                </c:pt>
                <c:pt idx="1737">
                  <c:v>1738.0</c:v>
                </c:pt>
                <c:pt idx="1738">
                  <c:v>1739.0</c:v>
                </c:pt>
                <c:pt idx="1739">
                  <c:v>1740.0</c:v>
                </c:pt>
                <c:pt idx="1740">
                  <c:v>1741.0</c:v>
                </c:pt>
                <c:pt idx="1741">
                  <c:v>1742.0</c:v>
                </c:pt>
                <c:pt idx="1742">
                  <c:v>1743.0</c:v>
                </c:pt>
                <c:pt idx="1743">
                  <c:v>1744.0</c:v>
                </c:pt>
                <c:pt idx="1744">
                  <c:v>1745.0</c:v>
                </c:pt>
                <c:pt idx="1745">
                  <c:v>1746.0</c:v>
                </c:pt>
                <c:pt idx="1746">
                  <c:v>1747.0</c:v>
                </c:pt>
                <c:pt idx="1747">
                  <c:v>1748.0</c:v>
                </c:pt>
                <c:pt idx="1748">
                  <c:v>1749.0</c:v>
                </c:pt>
                <c:pt idx="1749">
                  <c:v>1750.0</c:v>
                </c:pt>
                <c:pt idx="1750">
                  <c:v>1751.0</c:v>
                </c:pt>
                <c:pt idx="1751">
                  <c:v>1752.0</c:v>
                </c:pt>
                <c:pt idx="1752">
                  <c:v>1753.0</c:v>
                </c:pt>
                <c:pt idx="1753">
                  <c:v>1754.0</c:v>
                </c:pt>
                <c:pt idx="1754">
                  <c:v>1755.0</c:v>
                </c:pt>
                <c:pt idx="1755">
                  <c:v>1756.0</c:v>
                </c:pt>
                <c:pt idx="1756">
                  <c:v>1757.0</c:v>
                </c:pt>
                <c:pt idx="1757">
                  <c:v>1758.0</c:v>
                </c:pt>
                <c:pt idx="1758">
                  <c:v>1759.0</c:v>
                </c:pt>
                <c:pt idx="1759">
                  <c:v>1760.0</c:v>
                </c:pt>
                <c:pt idx="1760">
                  <c:v>1761.0</c:v>
                </c:pt>
                <c:pt idx="1761">
                  <c:v>1762.0</c:v>
                </c:pt>
                <c:pt idx="1762">
                  <c:v>1763.0</c:v>
                </c:pt>
                <c:pt idx="1763">
                  <c:v>1764.0</c:v>
                </c:pt>
                <c:pt idx="1764">
                  <c:v>1765.0</c:v>
                </c:pt>
                <c:pt idx="1765">
                  <c:v>1766.0</c:v>
                </c:pt>
                <c:pt idx="1766">
                  <c:v>1767.0</c:v>
                </c:pt>
                <c:pt idx="1767">
                  <c:v>1768.0</c:v>
                </c:pt>
                <c:pt idx="1768">
                  <c:v>1769.0</c:v>
                </c:pt>
                <c:pt idx="1769">
                  <c:v>1770.0</c:v>
                </c:pt>
                <c:pt idx="1770">
                  <c:v>1771.0</c:v>
                </c:pt>
                <c:pt idx="1771">
                  <c:v>1772.0</c:v>
                </c:pt>
                <c:pt idx="1772">
                  <c:v>1773.0</c:v>
                </c:pt>
                <c:pt idx="1773">
                  <c:v>1774.0</c:v>
                </c:pt>
                <c:pt idx="1774">
                  <c:v>1775.0</c:v>
                </c:pt>
                <c:pt idx="1775">
                  <c:v>1776.0</c:v>
                </c:pt>
                <c:pt idx="1776">
                  <c:v>1777.0</c:v>
                </c:pt>
                <c:pt idx="1777">
                  <c:v>1778.0</c:v>
                </c:pt>
                <c:pt idx="1778">
                  <c:v>1779.0</c:v>
                </c:pt>
                <c:pt idx="1779">
                  <c:v>1780.0</c:v>
                </c:pt>
                <c:pt idx="1780">
                  <c:v>1781.0</c:v>
                </c:pt>
                <c:pt idx="1781">
                  <c:v>1782.0</c:v>
                </c:pt>
                <c:pt idx="1782">
                  <c:v>1783.0</c:v>
                </c:pt>
                <c:pt idx="1783">
                  <c:v>1784.0</c:v>
                </c:pt>
                <c:pt idx="1784">
                  <c:v>1785.0</c:v>
                </c:pt>
                <c:pt idx="1785">
                  <c:v>1786.0</c:v>
                </c:pt>
                <c:pt idx="1786">
                  <c:v>1787.0</c:v>
                </c:pt>
                <c:pt idx="1787">
                  <c:v>1788.0</c:v>
                </c:pt>
                <c:pt idx="1788">
                  <c:v>1789.0</c:v>
                </c:pt>
                <c:pt idx="1789">
                  <c:v>1790.0</c:v>
                </c:pt>
                <c:pt idx="1790">
                  <c:v>1791.0</c:v>
                </c:pt>
                <c:pt idx="1791">
                  <c:v>1792.0</c:v>
                </c:pt>
                <c:pt idx="1792">
                  <c:v>1793.0</c:v>
                </c:pt>
                <c:pt idx="1793">
                  <c:v>1794.0</c:v>
                </c:pt>
                <c:pt idx="1794">
                  <c:v>1795.0</c:v>
                </c:pt>
                <c:pt idx="1795">
                  <c:v>1796.0</c:v>
                </c:pt>
                <c:pt idx="1796">
                  <c:v>1797.0</c:v>
                </c:pt>
                <c:pt idx="1797">
                  <c:v>1798.0</c:v>
                </c:pt>
                <c:pt idx="1798">
                  <c:v>1799.0</c:v>
                </c:pt>
                <c:pt idx="1799">
                  <c:v>1800.0</c:v>
                </c:pt>
                <c:pt idx="1800">
                  <c:v>1801.0</c:v>
                </c:pt>
                <c:pt idx="1801">
                  <c:v>1802.0</c:v>
                </c:pt>
                <c:pt idx="1802">
                  <c:v>1803.0</c:v>
                </c:pt>
                <c:pt idx="1803">
                  <c:v>1804.0</c:v>
                </c:pt>
                <c:pt idx="1804">
                  <c:v>1805.0</c:v>
                </c:pt>
                <c:pt idx="1805">
                  <c:v>1806.0</c:v>
                </c:pt>
                <c:pt idx="1806">
                  <c:v>1807.0</c:v>
                </c:pt>
                <c:pt idx="1807">
                  <c:v>1808.0</c:v>
                </c:pt>
                <c:pt idx="1808">
                  <c:v>1809.0</c:v>
                </c:pt>
                <c:pt idx="1809">
                  <c:v>1810.0</c:v>
                </c:pt>
                <c:pt idx="1810">
                  <c:v>1811.0</c:v>
                </c:pt>
                <c:pt idx="1811">
                  <c:v>1812.0</c:v>
                </c:pt>
                <c:pt idx="1812">
                  <c:v>1813.0</c:v>
                </c:pt>
                <c:pt idx="1813">
                  <c:v>1814.0</c:v>
                </c:pt>
                <c:pt idx="1814">
                  <c:v>1815.0</c:v>
                </c:pt>
                <c:pt idx="1815">
                  <c:v>1816.0</c:v>
                </c:pt>
                <c:pt idx="1816">
                  <c:v>1817.0</c:v>
                </c:pt>
                <c:pt idx="1817">
                  <c:v>1818.0</c:v>
                </c:pt>
                <c:pt idx="1818">
                  <c:v>1819.0</c:v>
                </c:pt>
                <c:pt idx="1819">
                  <c:v>1820.0</c:v>
                </c:pt>
                <c:pt idx="1820">
                  <c:v>1821.0</c:v>
                </c:pt>
                <c:pt idx="1821">
                  <c:v>1822.0</c:v>
                </c:pt>
                <c:pt idx="1822">
                  <c:v>1823.0</c:v>
                </c:pt>
                <c:pt idx="1823">
                  <c:v>1824.0</c:v>
                </c:pt>
                <c:pt idx="1824">
                  <c:v>1825.0</c:v>
                </c:pt>
                <c:pt idx="1825">
                  <c:v>1826.0</c:v>
                </c:pt>
                <c:pt idx="1826">
                  <c:v>1827.0</c:v>
                </c:pt>
                <c:pt idx="1827">
                  <c:v>1828.0</c:v>
                </c:pt>
                <c:pt idx="1828">
                  <c:v>1829.0</c:v>
                </c:pt>
                <c:pt idx="1829">
                  <c:v>1830.0</c:v>
                </c:pt>
                <c:pt idx="1830">
                  <c:v>1831.0</c:v>
                </c:pt>
                <c:pt idx="1831">
                  <c:v>1832.0</c:v>
                </c:pt>
                <c:pt idx="1832">
                  <c:v>1833.0</c:v>
                </c:pt>
                <c:pt idx="1833">
                  <c:v>1834.0</c:v>
                </c:pt>
                <c:pt idx="1834">
                  <c:v>1835.0</c:v>
                </c:pt>
                <c:pt idx="1835">
                  <c:v>1836.0</c:v>
                </c:pt>
                <c:pt idx="1836">
                  <c:v>1837.0</c:v>
                </c:pt>
                <c:pt idx="1837">
                  <c:v>1838.0</c:v>
                </c:pt>
                <c:pt idx="1838">
                  <c:v>1839.0</c:v>
                </c:pt>
                <c:pt idx="1839">
                  <c:v>1840.0</c:v>
                </c:pt>
                <c:pt idx="1840">
                  <c:v>1841.0</c:v>
                </c:pt>
                <c:pt idx="1841">
                  <c:v>1842.0</c:v>
                </c:pt>
                <c:pt idx="1842">
                  <c:v>1843.0</c:v>
                </c:pt>
                <c:pt idx="1843">
                  <c:v>1844.0</c:v>
                </c:pt>
                <c:pt idx="1844">
                  <c:v>1845.0</c:v>
                </c:pt>
                <c:pt idx="1845">
                  <c:v>1846.0</c:v>
                </c:pt>
                <c:pt idx="1846">
                  <c:v>1847.0</c:v>
                </c:pt>
                <c:pt idx="1847">
                  <c:v>1848.0</c:v>
                </c:pt>
                <c:pt idx="1848">
                  <c:v>1849.0</c:v>
                </c:pt>
                <c:pt idx="1849">
                  <c:v>1850.0</c:v>
                </c:pt>
                <c:pt idx="1850">
                  <c:v>1851.0</c:v>
                </c:pt>
                <c:pt idx="1851">
                  <c:v>1852.0</c:v>
                </c:pt>
                <c:pt idx="1852">
                  <c:v>1853.0</c:v>
                </c:pt>
                <c:pt idx="1853">
                  <c:v>1854.0</c:v>
                </c:pt>
                <c:pt idx="1854">
                  <c:v>1855.0</c:v>
                </c:pt>
                <c:pt idx="1855">
                  <c:v>1856.0</c:v>
                </c:pt>
                <c:pt idx="1856">
                  <c:v>1857.0</c:v>
                </c:pt>
                <c:pt idx="1857">
                  <c:v>1858.0</c:v>
                </c:pt>
                <c:pt idx="1858">
                  <c:v>1859.0</c:v>
                </c:pt>
                <c:pt idx="1859">
                  <c:v>1860.0</c:v>
                </c:pt>
                <c:pt idx="1860">
                  <c:v>1861.0</c:v>
                </c:pt>
                <c:pt idx="1861">
                  <c:v>1862.0</c:v>
                </c:pt>
                <c:pt idx="1862">
                  <c:v>1863.0</c:v>
                </c:pt>
                <c:pt idx="1863">
                  <c:v>1864.0</c:v>
                </c:pt>
                <c:pt idx="1864">
                  <c:v>1865.0</c:v>
                </c:pt>
                <c:pt idx="1865">
                  <c:v>1866.0</c:v>
                </c:pt>
                <c:pt idx="1866">
                  <c:v>1867.0</c:v>
                </c:pt>
                <c:pt idx="1867">
                  <c:v>1868.0</c:v>
                </c:pt>
                <c:pt idx="1868">
                  <c:v>1869.0</c:v>
                </c:pt>
                <c:pt idx="1869">
                  <c:v>1870.0</c:v>
                </c:pt>
                <c:pt idx="1870">
                  <c:v>1871.0</c:v>
                </c:pt>
                <c:pt idx="1871">
                  <c:v>1872.0</c:v>
                </c:pt>
                <c:pt idx="1872">
                  <c:v>1873.0</c:v>
                </c:pt>
                <c:pt idx="1873">
                  <c:v>1874.0</c:v>
                </c:pt>
                <c:pt idx="1874">
                  <c:v>1875.0</c:v>
                </c:pt>
                <c:pt idx="1875">
                  <c:v>1876.0</c:v>
                </c:pt>
                <c:pt idx="1876">
                  <c:v>1877.0</c:v>
                </c:pt>
                <c:pt idx="1877">
                  <c:v>1878.0</c:v>
                </c:pt>
                <c:pt idx="1878">
                  <c:v>1879.0</c:v>
                </c:pt>
                <c:pt idx="1879">
                  <c:v>1880.0</c:v>
                </c:pt>
                <c:pt idx="1880">
                  <c:v>1881.0</c:v>
                </c:pt>
                <c:pt idx="1881">
                  <c:v>1882.0</c:v>
                </c:pt>
                <c:pt idx="1882">
                  <c:v>1883.0</c:v>
                </c:pt>
                <c:pt idx="1883">
                  <c:v>1884.0</c:v>
                </c:pt>
                <c:pt idx="1884">
                  <c:v>1885.0</c:v>
                </c:pt>
                <c:pt idx="1885">
                  <c:v>1886.0</c:v>
                </c:pt>
                <c:pt idx="1886">
                  <c:v>1887.0</c:v>
                </c:pt>
                <c:pt idx="1887">
                  <c:v>1888.0</c:v>
                </c:pt>
                <c:pt idx="1888">
                  <c:v>1889.0</c:v>
                </c:pt>
                <c:pt idx="1889">
                  <c:v>1890.0</c:v>
                </c:pt>
                <c:pt idx="1890">
                  <c:v>1891.0</c:v>
                </c:pt>
                <c:pt idx="1891">
                  <c:v>1892.0</c:v>
                </c:pt>
                <c:pt idx="1892">
                  <c:v>1893.0</c:v>
                </c:pt>
                <c:pt idx="1893">
                  <c:v>1894.0</c:v>
                </c:pt>
                <c:pt idx="1894">
                  <c:v>1895.0</c:v>
                </c:pt>
                <c:pt idx="1895">
                  <c:v>1896.0</c:v>
                </c:pt>
                <c:pt idx="1896">
                  <c:v>1897.0</c:v>
                </c:pt>
                <c:pt idx="1897">
                  <c:v>1898.0</c:v>
                </c:pt>
                <c:pt idx="1898">
                  <c:v>1899.0</c:v>
                </c:pt>
                <c:pt idx="1899">
                  <c:v>1900.0</c:v>
                </c:pt>
                <c:pt idx="1900">
                  <c:v>1901.0</c:v>
                </c:pt>
                <c:pt idx="1901">
                  <c:v>1902.0</c:v>
                </c:pt>
                <c:pt idx="1902">
                  <c:v>1903.0</c:v>
                </c:pt>
                <c:pt idx="1903">
                  <c:v>1904.0</c:v>
                </c:pt>
                <c:pt idx="1904">
                  <c:v>1905.0</c:v>
                </c:pt>
                <c:pt idx="1905">
                  <c:v>1906.0</c:v>
                </c:pt>
                <c:pt idx="1906">
                  <c:v>1907.0</c:v>
                </c:pt>
                <c:pt idx="1907">
                  <c:v>1908.0</c:v>
                </c:pt>
                <c:pt idx="1908">
                  <c:v>1909.0</c:v>
                </c:pt>
                <c:pt idx="1909">
                  <c:v>1910.0</c:v>
                </c:pt>
                <c:pt idx="1910">
                  <c:v>1911.0</c:v>
                </c:pt>
                <c:pt idx="1911">
                  <c:v>1912.0</c:v>
                </c:pt>
                <c:pt idx="1912">
                  <c:v>1913.0</c:v>
                </c:pt>
                <c:pt idx="1913">
                  <c:v>1914.0</c:v>
                </c:pt>
                <c:pt idx="1914">
                  <c:v>1915.0</c:v>
                </c:pt>
                <c:pt idx="1915">
                  <c:v>1916.0</c:v>
                </c:pt>
                <c:pt idx="1916">
                  <c:v>1917.0</c:v>
                </c:pt>
                <c:pt idx="1917">
                  <c:v>1918.0</c:v>
                </c:pt>
                <c:pt idx="1918">
                  <c:v>1919.0</c:v>
                </c:pt>
                <c:pt idx="1919">
                  <c:v>1920.0</c:v>
                </c:pt>
                <c:pt idx="1920">
                  <c:v>1921.0</c:v>
                </c:pt>
                <c:pt idx="1921">
                  <c:v>1922.0</c:v>
                </c:pt>
                <c:pt idx="1922">
                  <c:v>1923.0</c:v>
                </c:pt>
                <c:pt idx="1923">
                  <c:v>1924.0</c:v>
                </c:pt>
                <c:pt idx="1924">
                  <c:v>1925.0</c:v>
                </c:pt>
                <c:pt idx="1925">
                  <c:v>1926.0</c:v>
                </c:pt>
                <c:pt idx="1926">
                  <c:v>1927.0</c:v>
                </c:pt>
                <c:pt idx="1927">
                  <c:v>1928.0</c:v>
                </c:pt>
                <c:pt idx="1928">
                  <c:v>1929.0</c:v>
                </c:pt>
                <c:pt idx="1929">
                  <c:v>1930.0</c:v>
                </c:pt>
                <c:pt idx="1930">
                  <c:v>1931.0</c:v>
                </c:pt>
                <c:pt idx="1931">
                  <c:v>1932.0</c:v>
                </c:pt>
                <c:pt idx="1932">
                  <c:v>1933.0</c:v>
                </c:pt>
                <c:pt idx="1933">
                  <c:v>1934.0</c:v>
                </c:pt>
                <c:pt idx="1934">
                  <c:v>1935.0</c:v>
                </c:pt>
                <c:pt idx="1935">
                  <c:v>1936.0</c:v>
                </c:pt>
                <c:pt idx="1936">
                  <c:v>1937.0</c:v>
                </c:pt>
                <c:pt idx="1937">
                  <c:v>1938.0</c:v>
                </c:pt>
                <c:pt idx="1938">
                  <c:v>1939.0</c:v>
                </c:pt>
                <c:pt idx="1939">
                  <c:v>1940.0</c:v>
                </c:pt>
                <c:pt idx="1940">
                  <c:v>1941.0</c:v>
                </c:pt>
                <c:pt idx="1941">
                  <c:v>1942.0</c:v>
                </c:pt>
                <c:pt idx="1942">
                  <c:v>1943.0</c:v>
                </c:pt>
                <c:pt idx="1943">
                  <c:v>1944.0</c:v>
                </c:pt>
                <c:pt idx="1944">
                  <c:v>1945.0</c:v>
                </c:pt>
                <c:pt idx="1945">
                  <c:v>1946.0</c:v>
                </c:pt>
                <c:pt idx="1946">
                  <c:v>1947.0</c:v>
                </c:pt>
                <c:pt idx="1947">
                  <c:v>1948.0</c:v>
                </c:pt>
                <c:pt idx="1948">
                  <c:v>1949.0</c:v>
                </c:pt>
                <c:pt idx="1949">
                  <c:v>1950.0</c:v>
                </c:pt>
                <c:pt idx="1950">
                  <c:v>1951.0</c:v>
                </c:pt>
                <c:pt idx="1951">
                  <c:v>1952.0</c:v>
                </c:pt>
                <c:pt idx="1952">
                  <c:v>1953.0</c:v>
                </c:pt>
                <c:pt idx="1953">
                  <c:v>1954.0</c:v>
                </c:pt>
                <c:pt idx="1954">
                  <c:v>1955.0</c:v>
                </c:pt>
                <c:pt idx="1955">
                  <c:v>1956.0</c:v>
                </c:pt>
                <c:pt idx="1956">
                  <c:v>1957.0</c:v>
                </c:pt>
                <c:pt idx="1957">
                  <c:v>1958.0</c:v>
                </c:pt>
                <c:pt idx="1958">
                  <c:v>1959.0</c:v>
                </c:pt>
                <c:pt idx="1959">
                  <c:v>1960.0</c:v>
                </c:pt>
                <c:pt idx="1960">
                  <c:v>1961.0</c:v>
                </c:pt>
                <c:pt idx="1961">
                  <c:v>1962.0</c:v>
                </c:pt>
                <c:pt idx="1962">
                  <c:v>1963.0</c:v>
                </c:pt>
                <c:pt idx="1963">
                  <c:v>1964.0</c:v>
                </c:pt>
                <c:pt idx="1964">
                  <c:v>1965.0</c:v>
                </c:pt>
                <c:pt idx="1965">
                  <c:v>1966.0</c:v>
                </c:pt>
                <c:pt idx="1966">
                  <c:v>1967.0</c:v>
                </c:pt>
                <c:pt idx="1967">
                  <c:v>1968.0</c:v>
                </c:pt>
                <c:pt idx="1968">
                  <c:v>1969.0</c:v>
                </c:pt>
                <c:pt idx="1969">
                  <c:v>1970.0</c:v>
                </c:pt>
                <c:pt idx="1970">
                  <c:v>1971.0</c:v>
                </c:pt>
                <c:pt idx="1971">
                  <c:v>1972.0</c:v>
                </c:pt>
                <c:pt idx="1972">
                  <c:v>1973.0</c:v>
                </c:pt>
                <c:pt idx="1973">
                  <c:v>1974.0</c:v>
                </c:pt>
                <c:pt idx="1974">
                  <c:v>1975.0</c:v>
                </c:pt>
                <c:pt idx="1975">
                  <c:v>1976.0</c:v>
                </c:pt>
                <c:pt idx="1976">
                  <c:v>1977.0</c:v>
                </c:pt>
                <c:pt idx="1977">
                  <c:v>1978.0</c:v>
                </c:pt>
                <c:pt idx="1978">
                  <c:v>1979.0</c:v>
                </c:pt>
                <c:pt idx="1979">
                  <c:v>1980.0</c:v>
                </c:pt>
                <c:pt idx="1980">
                  <c:v>1981.0</c:v>
                </c:pt>
                <c:pt idx="1981">
                  <c:v>1982.0</c:v>
                </c:pt>
                <c:pt idx="1982">
                  <c:v>1983.0</c:v>
                </c:pt>
                <c:pt idx="1983">
                  <c:v>1984.0</c:v>
                </c:pt>
                <c:pt idx="1984">
                  <c:v>1985.0</c:v>
                </c:pt>
                <c:pt idx="1985">
                  <c:v>1986.0</c:v>
                </c:pt>
                <c:pt idx="1986">
                  <c:v>1987.0</c:v>
                </c:pt>
                <c:pt idx="1987">
                  <c:v>1988.0</c:v>
                </c:pt>
                <c:pt idx="1988">
                  <c:v>1989.0</c:v>
                </c:pt>
                <c:pt idx="1989">
                  <c:v>1990.0</c:v>
                </c:pt>
                <c:pt idx="1990">
                  <c:v>1991.0</c:v>
                </c:pt>
                <c:pt idx="1991">
                  <c:v>1992.0</c:v>
                </c:pt>
                <c:pt idx="1992">
                  <c:v>1993.0</c:v>
                </c:pt>
                <c:pt idx="1993">
                  <c:v>1994.0</c:v>
                </c:pt>
                <c:pt idx="1994">
                  <c:v>1995.0</c:v>
                </c:pt>
                <c:pt idx="1995">
                  <c:v>1996.0</c:v>
                </c:pt>
                <c:pt idx="1996">
                  <c:v>1997.0</c:v>
                </c:pt>
                <c:pt idx="1997">
                  <c:v>1998.0</c:v>
                </c:pt>
              </c:numCache>
            </c:numRef>
          </c:xVal>
          <c:yVal>
            <c:numRef>
              <c:f>Hoja2!$E$4:$E$2001</c:f>
              <c:numCache>
                <c:formatCode>General</c:formatCode>
                <c:ptCount val="1998"/>
                <c:pt idx="0">
                  <c:v>49.315</c:v>
                </c:pt>
                <c:pt idx="1">
                  <c:v>49.315</c:v>
                </c:pt>
                <c:pt idx="2">
                  <c:v>49.25</c:v>
                </c:pt>
                <c:pt idx="3">
                  <c:v>49.255</c:v>
                </c:pt>
                <c:pt idx="4">
                  <c:v>49.315</c:v>
                </c:pt>
                <c:pt idx="5">
                  <c:v>49.315</c:v>
                </c:pt>
                <c:pt idx="6">
                  <c:v>48.94</c:v>
                </c:pt>
                <c:pt idx="7">
                  <c:v>49.0</c:v>
                </c:pt>
                <c:pt idx="8">
                  <c:v>49.065</c:v>
                </c:pt>
                <c:pt idx="9">
                  <c:v>48.94</c:v>
                </c:pt>
                <c:pt idx="10">
                  <c:v>49.19</c:v>
                </c:pt>
                <c:pt idx="11">
                  <c:v>48.815</c:v>
                </c:pt>
                <c:pt idx="12">
                  <c:v>49.065</c:v>
                </c:pt>
                <c:pt idx="13">
                  <c:v>49.065</c:v>
                </c:pt>
                <c:pt idx="14">
                  <c:v>49.065</c:v>
                </c:pt>
                <c:pt idx="15">
                  <c:v>49.065</c:v>
                </c:pt>
                <c:pt idx="16">
                  <c:v>49.125</c:v>
                </c:pt>
                <c:pt idx="17">
                  <c:v>48.94</c:v>
                </c:pt>
                <c:pt idx="18">
                  <c:v>49.125</c:v>
                </c:pt>
                <c:pt idx="19">
                  <c:v>49.005</c:v>
                </c:pt>
                <c:pt idx="20">
                  <c:v>49.13</c:v>
                </c:pt>
                <c:pt idx="21">
                  <c:v>48.94</c:v>
                </c:pt>
                <c:pt idx="22">
                  <c:v>49.0</c:v>
                </c:pt>
                <c:pt idx="23">
                  <c:v>49.19</c:v>
                </c:pt>
                <c:pt idx="24">
                  <c:v>49.315</c:v>
                </c:pt>
                <c:pt idx="25">
                  <c:v>49.125</c:v>
                </c:pt>
                <c:pt idx="26">
                  <c:v>49.0</c:v>
                </c:pt>
                <c:pt idx="27">
                  <c:v>49.255</c:v>
                </c:pt>
                <c:pt idx="28">
                  <c:v>49.315</c:v>
                </c:pt>
                <c:pt idx="29">
                  <c:v>49.44</c:v>
                </c:pt>
                <c:pt idx="30">
                  <c:v>49.505</c:v>
                </c:pt>
                <c:pt idx="31">
                  <c:v>49.375</c:v>
                </c:pt>
                <c:pt idx="32">
                  <c:v>49.44</c:v>
                </c:pt>
                <c:pt idx="33">
                  <c:v>49.44</c:v>
                </c:pt>
                <c:pt idx="34">
                  <c:v>49.315</c:v>
                </c:pt>
                <c:pt idx="35">
                  <c:v>49.315</c:v>
                </c:pt>
                <c:pt idx="36">
                  <c:v>49.19</c:v>
                </c:pt>
                <c:pt idx="37">
                  <c:v>49.315</c:v>
                </c:pt>
                <c:pt idx="38">
                  <c:v>49.5</c:v>
                </c:pt>
                <c:pt idx="39">
                  <c:v>49.69</c:v>
                </c:pt>
                <c:pt idx="40">
                  <c:v>49.505</c:v>
                </c:pt>
                <c:pt idx="41">
                  <c:v>49.625</c:v>
                </c:pt>
                <c:pt idx="42">
                  <c:v>49.69</c:v>
                </c:pt>
                <c:pt idx="43">
                  <c:v>49.75</c:v>
                </c:pt>
                <c:pt idx="44">
                  <c:v>49.75</c:v>
                </c:pt>
                <c:pt idx="45">
                  <c:v>49.88</c:v>
                </c:pt>
                <c:pt idx="46">
                  <c:v>49.875</c:v>
                </c:pt>
                <c:pt idx="47">
                  <c:v>49.69</c:v>
                </c:pt>
                <c:pt idx="48">
                  <c:v>49.755</c:v>
                </c:pt>
                <c:pt idx="49">
                  <c:v>49.75</c:v>
                </c:pt>
                <c:pt idx="50">
                  <c:v>49.875</c:v>
                </c:pt>
                <c:pt idx="51">
                  <c:v>49.815</c:v>
                </c:pt>
                <c:pt idx="52">
                  <c:v>49.815</c:v>
                </c:pt>
                <c:pt idx="53">
                  <c:v>49.69</c:v>
                </c:pt>
                <c:pt idx="54">
                  <c:v>49.625</c:v>
                </c:pt>
                <c:pt idx="55">
                  <c:v>49.88</c:v>
                </c:pt>
                <c:pt idx="56">
                  <c:v>49.875</c:v>
                </c:pt>
                <c:pt idx="57">
                  <c:v>49.75</c:v>
                </c:pt>
                <c:pt idx="58">
                  <c:v>49.815</c:v>
                </c:pt>
                <c:pt idx="59">
                  <c:v>49.69</c:v>
                </c:pt>
                <c:pt idx="60">
                  <c:v>49.94</c:v>
                </c:pt>
                <c:pt idx="61">
                  <c:v>49.88</c:v>
                </c:pt>
                <c:pt idx="62">
                  <c:v>50.065</c:v>
                </c:pt>
                <c:pt idx="63">
                  <c:v>50.13</c:v>
                </c:pt>
                <c:pt idx="64">
                  <c:v>49.94</c:v>
                </c:pt>
                <c:pt idx="65">
                  <c:v>50.19</c:v>
                </c:pt>
                <c:pt idx="66">
                  <c:v>50.13</c:v>
                </c:pt>
                <c:pt idx="67">
                  <c:v>49.875</c:v>
                </c:pt>
                <c:pt idx="68">
                  <c:v>50.125</c:v>
                </c:pt>
                <c:pt idx="69">
                  <c:v>49.875</c:v>
                </c:pt>
                <c:pt idx="70">
                  <c:v>50.005</c:v>
                </c:pt>
                <c:pt idx="71">
                  <c:v>49.815</c:v>
                </c:pt>
                <c:pt idx="72">
                  <c:v>49.755</c:v>
                </c:pt>
                <c:pt idx="73">
                  <c:v>49.69</c:v>
                </c:pt>
                <c:pt idx="74">
                  <c:v>49.375</c:v>
                </c:pt>
                <c:pt idx="75">
                  <c:v>49.315</c:v>
                </c:pt>
                <c:pt idx="76">
                  <c:v>49.69</c:v>
                </c:pt>
                <c:pt idx="77">
                  <c:v>49.69</c:v>
                </c:pt>
                <c:pt idx="78">
                  <c:v>49.44</c:v>
                </c:pt>
                <c:pt idx="79">
                  <c:v>49.69</c:v>
                </c:pt>
                <c:pt idx="80">
                  <c:v>49.38</c:v>
                </c:pt>
                <c:pt idx="81">
                  <c:v>49.44</c:v>
                </c:pt>
                <c:pt idx="82">
                  <c:v>49.315</c:v>
                </c:pt>
                <c:pt idx="83">
                  <c:v>49.565</c:v>
                </c:pt>
                <c:pt idx="84">
                  <c:v>49.44</c:v>
                </c:pt>
                <c:pt idx="85">
                  <c:v>49.565</c:v>
                </c:pt>
                <c:pt idx="86">
                  <c:v>49.125</c:v>
                </c:pt>
                <c:pt idx="87">
                  <c:v>49.38</c:v>
                </c:pt>
                <c:pt idx="88">
                  <c:v>49.065</c:v>
                </c:pt>
                <c:pt idx="89">
                  <c:v>49.13</c:v>
                </c:pt>
                <c:pt idx="90">
                  <c:v>49.505</c:v>
                </c:pt>
                <c:pt idx="91">
                  <c:v>49.19</c:v>
                </c:pt>
                <c:pt idx="92">
                  <c:v>49.255</c:v>
                </c:pt>
                <c:pt idx="93">
                  <c:v>49.375</c:v>
                </c:pt>
                <c:pt idx="94">
                  <c:v>49.315</c:v>
                </c:pt>
                <c:pt idx="95">
                  <c:v>49.315</c:v>
                </c:pt>
                <c:pt idx="96">
                  <c:v>49.565</c:v>
                </c:pt>
                <c:pt idx="97">
                  <c:v>49.5</c:v>
                </c:pt>
                <c:pt idx="98">
                  <c:v>49.375</c:v>
                </c:pt>
                <c:pt idx="99">
                  <c:v>49.44</c:v>
                </c:pt>
                <c:pt idx="100">
                  <c:v>49.505</c:v>
                </c:pt>
                <c:pt idx="101">
                  <c:v>49.505</c:v>
                </c:pt>
                <c:pt idx="102">
                  <c:v>49.44</c:v>
                </c:pt>
                <c:pt idx="103">
                  <c:v>49.69</c:v>
                </c:pt>
                <c:pt idx="104">
                  <c:v>49.565</c:v>
                </c:pt>
                <c:pt idx="105">
                  <c:v>49.625</c:v>
                </c:pt>
                <c:pt idx="106">
                  <c:v>49.625</c:v>
                </c:pt>
                <c:pt idx="107">
                  <c:v>50.0</c:v>
                </c:pt>
                <c:pt idx="108">
                  <c:v>49.815</c:v>
                </c:pt>
                <c:pt idx="109">
                  <c:v>49.815</c:v>
                </c:pt>
                <c:pt idx="110">
                  <c:v>49.94</c:v>
                </c:pt>
                <c:pt idx="111">
                  <c:v>49.815</c:v>
                </c:pt>
                <c:pt idx="112">
                  <c:v>50.13</c:v>
                </c:pt>
                <c:pt idx="113">
                  <c:v>50.125</c:v>
                </c:pt>
                <c:pt idx="114">
                  <c:v>50.005</c:v>
                </c:pt>
                <c:pt idx="115">
                  <c:v>50.25</c:v>
                </c:pt>
                <c:pt idx="116">
                  <c:v>50.19</c:v>
                </c:pt>
                <c:pt idx="117">
                  <c:v>50.25</c:v>
                </c:pt>
                <c:pt idx="118">
                  <c:v>50.315</c:v>
                </c:pt>
                <c:pt idx="119">
                  <c:v>50.505</c:v>
                </c:pt>
                <c:pt idx="120">
                  <c:v>50.255</c:v>
                </c:pt>
                <c:pt idx="121">
                  <c:v>50.375</c:v>
                </c:pt>
                <c:pt idx="122">
                  <c:v>50.565</c:v>
                </c:pt>
                <c:pt idx="123">
                  <c:v>50.5</c:v>
                </c:pt>
                <c:pt idx="124">
                  <c:v>50.755</c:v>
                </c:pt>
                <c:pt idx="125">
                  <c:v>50.815</c:v>
                </c:pt>
                <c:pt idx="126">
                  <c:v>50.875</c:v>
                </c:pt>
                <c:pt idx="127">
                  <c:v>51.005</c:v>
                </c:pt>
                <c:pt idx="128">
                  <c:v>51.0</c:v>
                </c:pt>
                <c:pt idx="129">
                  <c:v>51.19</c:v>
                </c:pt>
                <c:pt idx="130">
                  <c:v>51.255</c:v>
                </c:pt>
                <c:pt idx="131">
                  <c:v>51.44</c:v>
                </c:pt>
                <c:pt idx="132">
                  <c:v>51.315</c:v>
                </c:pt>
                <c:pt idx="133">
                  <c:v>51.375</c:v>
                </c:pt>
                <c:pt idx="134">
                  <c:v>51.44</c:v>
                </c:pt>
                <c:pt idx="135">
                  <c:v>51.565</c:v>
                </c:pt>
                <c:pt idx="136">
                  <c:v>51.565</c:v>
                </c:pt>
                <c:pt idx="137">
                  <c:v>51.5</c:v>
                </c:pt>
                <c:pt idx="138">
                  <c:v>51.755</c:v>
                </c:pt>
                <c:pt idx="139">
                  <c:v>51.75</c:v>
                </c:pt>
                <c:pt idx="140">
                  <c:v>51.875</c:v>
                </c:pt>
                <c:pt idx="141">
                  <c:v>51.63</c:v>
                </c:pt>
                <c:pt idx="142">
                  <c:v>52.065</c:v>
                </c:pt>
                <c:pt idx="143">
                  <c:v>51.94</c:v>
                </c:pt>
                <c:pt idx="144">
                  <c:v>52.065</c:v>
                </c:pt>
                <c:pt idx="145">
                  <c:v>51.94</c:v>
                </c:pt>
                <c:pt idx="146">
                  <c:v>52.125</c:v>
                </c:pt>
                <c:pt idx="147">
                  <c:v>52.19</c:v>
                </c:pt>
                <c:pt idx="148">
                  <c:v>52.315</c:v>
                </c:pt>
                <c:pt idx="149">
                  <c:v>52.565</c:v>
                </c:pt>
                <c:pt idx="150">
                  <c:v>52.255</c:v>
                </c:pt>
                <c:pt idx="151">
                  <c:v>52.505</c:v>
                </c:pt>
                <c:pt idx="152">
                  <c:v>52.565</c:v>
                </c:pt>
                <c:pt idx="153">
                  <c:v>52.44</c:v>
                </c:pt>
                <c:pt idx="154">
                  <c:v>52.44</c:v>
                </c:pt>
                <c:pt idx="155">
                  <c:v>52.69</c:v>
                </c:pt>
                <c:pt idx="156">
                  <c:v>52.625</c:v>
                </c:pt>
                <c:pt idx="157">
                  <c:v>52.505</c:v>
                </c:pt>
                <c:pt idx="158">
                  <c:v>52.875</c:v>
                </c:pt>
                <c:pt idx="159">
                  <c:v>52.75</c:v>
                </c:pt>
                <c:pt idx="160">
                  <c:v>52.88</c:v>
                </c:pt>
                <c:pt idx="161">
                  <c:v>53.125</c:v>
                </c:pt>
                <c:pt idx="162">
                  <c:v>53.005</c:v>
                </c:pt>
                <c:pt idx="163">
                  <c:v>53.25</c:v>
                </c:pt>
                <c:pt idx="164">
                  <c:v>53.255</c:v>
                </c:pt>
                <c:pt idx="165">
                  <c:v>53.125</c:v>
                </c:pt>
                <c:pt idx="166">
                  <c:v>53.255</c:v>
                </c:pt>
                <c:pt idx="167">
                  <c:v>53.315</c:v>
                </c:pt>
                <c:pt idx="168">
                  <c:v>53.44</c:v>
                </c:pt>
                <c:pt idx="169">
                  <c:v>53.69</c:v>
                </c:pt>
                <c:pt idx="170">
                  <c:v>53.505</c:v>
                </c:pt>
                <c:pt idx="171">
                  <c:v>53.44</c:v>
                </c:pt>
                <c:pt idx="172">
                  <c:v>53.625</c:v>
                </c:pt>
                <c:pt idx="173">
                  <c:v>53.63</c:v>
                </c:pt>
                <c:pt idx="174">
                  <c:v>53.75</c:v>
                </c:pt>
                <c:pt idx="175">
                  <c:v>53.815</c:v>
                </c:pt>
                <c:pt idx="176">
                  <c:v>53.88</c:v>
                </c:pt>
                <c:pt idx="177">
                  <c:v>53.94</c:v>
                </c:pt>
                <c:pt idx="178">
                  <c:v>54.065</c:v>
                </c:pt>
                <c:pt idx="179">
                  <c:v>54.065</c:v>
                </c:pt>
                <c:pt idx="180">
                  <c:v>54.19</c:v>
                </c:pt>
                <c:pt idx="181">
                  <c:v>54.375</c:v>
                </c:pt>
                <c:pt idx="182">
                  <c:v>54.315</c:v>
                </c:pt>
                <c:pt idx="183">
                  <c:v>54.565</c:v>
                </c:pt>
                <c:pt idx="184">
                  <c:v>54.5</c:v>
                </c:pt>
                <c:pt idx="185">
                  <c:v>54.75</c:v>
                </c:pt>
                <c:pt idx="186">
                  <c:v>54.565</c:v>
                </c:pt>
                <c:pt idx="187">
                  <c:v>54.625</c:v>
                </c:pt>
                <c:pt idx="188">
                  <c:v>54.63</c:v>
                </c:pt>
                <c:pt idx="189">
                  <c:v>54.565</c:v>
                </c:pt>
                <c:pt idx="190">
                  <c:v>54.565</c:v>
                </c:pt>
                <c:pt idx="191">
                  <c:v>54.69</c:v>
                </c:pt>
                <c:pt idx="192">
                  <c:v>54.815</c:v>
                </c:pt>
                <c:pt idx="193">
                  <c:v>54.815</c:v>
                </c:pt>
                <c:pt idx="194">
                  <c:v>54.815</c:v>
                </c:pt>
                <c:pt idx="195">
                  <c:v>55.065</c:v>
                </c:pt>
                <c:pt idx="196">
                  <c:v>55.125</c:v>
                </c:pt>
                <c:pt idx="197">
                  <c:v>55.315</c:v>
                </c:pt>
                <c:pt idx="198">
                  <c:v>55.255</c:v>
                </c:pt>
                <c:pt idx="199">
                  <c:v>55.375</c:v>
                </c:pt>
                <c:pt idx="200">
                  <c:v>55.565</c:v>
                </c:pt>
                <c:pt idx="201">
                  <c:v>55.565</c:v>
                </c:pt>
                <c:pt idx="202">
                  <c:v>55.5</c:v>
                </c:pt>
                <c:pt idx="203">
                  <c:v>55.565</c:v>
                </c:pt>
                <c:pt idx="204">
                  <c:v>55.755</c:v>
                </c:pt>
                <c:pt idx="205">
                  <c:v>55.625</c:v>
                </c:pt>
                <c:pt idx="206">
                  <c:v>55.69</c:v>
                </c:pt>
                <c:pt idx="207">
                  <c:v>56.13</c:v>
                </c:pt>
                <c:pt idx="208">
                  <c:v>56.19</c:v>
                </c:pt>
                <c:pt idx="209">
                  <c:v>56.38</c:v>
                </c:pt>
                <c:pt idx="210">
                  <c:v>56.065</c:v>
                </c:pt>
                <c:pt idx="211">
                  <c:v>56.19</c:v>
                </c:pt>
                <c:pt idx="212">
                  <c:v>56.19</c:v>
                </c:pt>
                <c:pt idx="213">
                  <c:v>56.38</c:v>
                </c:pt>
                <c:pt idx="214">
                  <c:v>56.315</c:v>
                </c:pt>
                <c:pt idx="215">
                  <c:v>56.315</c:v>
                </c:pt>
                <c:pt idx="216">
                  <c:v>56.375</c:v>
                </c:pt>
                <c:pt idx="217">
                  <c:v>56.375</c:v>
                </c:pt>
                <c:pt idx="218">
                  <c:v>56.315</c:v>
                </c:pt>
                <c:pt idx="219">
                  <c:v>56.44</c:v>
                </c:pt>
                <c:pt idx="220">
                  <c:v>56.565</c:v>
                </c:pt>
                <c:pt idx="221">
                  <c:v>56.565</c:v>
                </c:pt>
                <c:pt idx="222">
                  <c:v>56.69</c:v>
                </c:pt>
                <c:pt idx="223">
                  <c:v>56.565</c:v>
                </c:pt>
                <c:pt idx="224">
                  <c:v>56.63</c:v>
                </c:pt>
                <c:pt idx="225">
                  <c:v>56.94</c:v>
                </c:pt>
                <c:pt idx="226">
                  <c:v>56.94</c:v>
                </c:pt>
                <c:pt idx="227">
                  <c:v>57.065</c:v>
                </c:pt>
                <c:pt idx="228">
                  <c:v>57.065</c:v>
                </c:pt>
                <c:pt idx="229">
                  <c:v>57.19</c:v>
                </c:pt>
                <c:pt idx="230">
                  <c:v>57.005</c:v>
                </c:pt>
                <c:pt idx="231">
                  <c:v>57.0</c:v>
                </c:pt>
                <c:pt idx="232">
                  <c:v>57.315</c:v>
                </c:pt>
                <c:pt idx="233">
                  <c:v>57.19</c:v>
                </c:pt>
                <c:pt idx="234">
                  <c:v>57.25</c:v>
                </c:pt>
                <c:pt idx="235">
                  <c:v>57.565</c:v>
                </c:pt>
                <c:pt idx="236">
                  <c:v>57.375</c:v>
                </c:pt>
                <c:pt idx="237">
                  <c:v>57.625</c:v>
                </c:pt>
                <c:pt idx="238">
                  <c:v>57.505</c:v>
                </c:pt>
                <c:pt idx="239">
                  <c:v>57.69</c:v>
                </c:pt>
                <c:pt idx="240">
                  <c:v>57.625</c:v>
                </c:pt>
                <c:pt idx="241">
                  <c:v>57.69</c:v>
                </c:pt>
                <c:pt idx="242">
                  <c:v>57.69</c:v>
                </c:pt>
                <c:pt idx="243">
                  <c:v>57.88</c:v>
                </c:pt>
                <c:pt idx="244">
                  <c:v>57.94</c:v>
                </c:pt>
                <c:pt idx="245">
                  <c:v>57.815</c:v>
                </c:pt>
                <c:pt idx="246">
                  <c:v>57.875</c:v>
                </c:pt>
                <c:pt idx="247">
                  <c:v>57.94</c:v>
                </c:pt>
                <c:pt idx="248">
                  <c:v>57.815</c:v>
                </c:pt>
                <c:pt idx="249">
                  <c:v>58.125</c:v>
                </c:pt>
                <c:pt idx="250">
                  <c:v>58.065</c:v>
                </c:pt>
                <c:pt idx="251">
                  <c:v>58.13</c:v>
                </c:pt>
                <c:pt idx="252">
                  <c:v>58.13</c:v>
                </c:pt>
                <c:pt idx="253">
                  <c:v>58.0</c:v>
                </c:pt>
                <c:pt idx="254">
                  <c:v>58.065</c:v>
                </c:pt>
                <c:pt idx="255">
                  <c:v>58.25</c:v>
                </c:pt>
                <c:pt idx="256">
                  <c:v>58.44</c:v>
                </c:pt>
                <c:pt idx="257">
                  <c:v>58.38</c:v>
                </c:pt>
                <c:pt idx="258">
                  <c:v>58.565</c:v>
                </c:pt>
                <c:pt idx="259">
                  <c:v>58.505</c:v>
                </c:pt>
                <c:pt idx="260">
                  <c:v>58.505</c:v>
                </c:pt>
                <c:pt idx="261">
                  <c:v>58.44</c:v>
                </c:pt>
                <c:pt idx="262">
                  <c:v>58.5</c:v>
                </c:pt>
                <c:pt idx="263">
                  <c:v>58.755</c:v>
                </c:pt>
                <c:pt idx="264">
                  <c:v>58.75</c:v>
                </c:pt>
                <c:pt idx="265">
                  <c:v>58.94</c:v>
                </c:pt>
                <c:pt idx="266">
                  <c:v>58.69</c:v>
                </c:pt>
                <c:pt idx="267">
                  <c:v>59.13</c:v>
                </c:pt>
                <c:pt idx="268">
                  <c:v>58.94</c:v>
                </c:pt>
                <c:pt idx="269">
                  <c:v>58.815</c:v>
                </c:pt>
                <c:pt idx="270">
                  <c:v>58.94</c:v>
                </c:pt>
                <c:pt idx="271">
                  <c:v>58.94</c:v>
                </c:pt>
                <c:pt idx="272">
                  <c:v>59.19</c:v>
                </c:pt>
                <c:pt idx="273">
                  <c:v>59.0</c:v>
                </c:pt>
                <c:pt idx="274">
                  <c:v>59.25</c:v>
                </c:pt>
                <c:pt idx="275">
                  <c:v>59.065</c:v>
                </c:pt>
                <c:pt idx="276">
                  <c:v>59.13</c:v>
                </c:pt>
                <c:pt idx="277">
                  <c:v>59.315</c:v>
                </c:pt>
                <c:pt idx="278">
                  <c:v>59.19</c:v>
                </c:pt>
                <c:pt idx="279">
                  <c:v>59.69</c:v>
                </c:pt>
                <c:pt idx="280">
                  <c:v>59.44</c:v>
                </c:pt>
                <c:pt idx="281">
                  <c:v>59.625</c:v>
                </c:pt>
                <c:pt idx="282">
                  <c:v>59.625</c:v>
                </c:pt>
                <c:pt idx="283">
                  <c:v>59.75</c:v>
                </c:pt>
                <c:pt idx="284">
                  <c:v>59.69</c:v>
                </c:pt>
                <c:pt idx="285">
                  <c:v>59.94</c:v>
                </c:pt>
                <c:pt idx="286">
                  <c:v>60.065</c:v>
                </c:pt>
                <c:pt idx="287">
                  <c:v>59.755</c:v>
                </c:pt>
                <c:pt idx="288">
                  <c:v>59.875</c:v>
                </c:pt>
                <c:pt idx="289">
                  <c:v>59.94</c:v>
                </c:pt>
                <c:pt idx="290">
                  <c:v>60.13</c:v>
                </c:pt>
                <c:pt idx="291">
                  <c:v>60.0</c:v>
                </c:pt>
                <c:pt idx="292">
                  <c:v>60.13</c:v>
                </c:pt>
                <c:pt idx="293">
                  <c:v>60.13</c:v>
                </c:pt>
                <c:pt idx="294">
                  <c:v>60.19</c:v>
                </c:pt>
                <c:pt idx="295">
                  <c:v>60.13</c:v>
                </c:pt>
                <c:pt idx="296">
                  <c:v>60.255</c:v>
                </c:pt>
                <c:pt idx="297">
                  <c:v>60.255</c:v>
                </c:pt>
                <c:pt idx="298">
                  <c:v>60.315</c:v>
                </c:pt>
                <c:pt idx="299">
                  <c:v>60.63</c:v>
                </c:pt>
                <c:pt idx="300">
                  <c:v>60.315</c:v>
                </c:pt>
                <c:pt idx="301">
                  <c:v>60.44</c:v>
                </c:pt>
                <c:pt idx="302">
                  <c:v>60.44</c:v>
                </c:pt>
                <c:pt idx="303">
                  <c:v>60.505</c:v>
                </c:pt>
                <c:pt idx="304">
                  <c:v>60.505</c:v>
                </c:pt>
                <c:pt idx="305">
                  <c:v>60.38</c:v>
                </c:pt>
                <c:pt idx="306">
                  <c:v>60.69</c:v>
                </c:pt>
                <c:pt idx="307">
                  <c:v>60.625</c:v>
                </c:pt>
                <c:pt idx="308">
                  <c:v>60.625</c:v>
                </c:pt>
                <c:pt idx="309">
                  <c:v>61.065</c:v>
                </c:pt>
                <c:pt idx="310">
                  <c:v>61.0</c:v>
                </c:pt>
                <c:pt idx="311">
                  <c:v>60.94</c:v>
                </c:pt>
                <c:pt idx="312">
                  <c:v>60.94</c:v>
                </c:pt>
                <c:pt idx="313">
                  <c:v>61.0</c:v>
                </c:pt>
                <c:pt idx="314">
                  <c:v>61.255</c:v>
                </c:pt>
                <c:pt idx="315">
                  <c:v>61.19</c:v>
                </c:pt>
                <c:pt idx="316">
                  <c:v>61.25</c:v>
                </c:pt>
                <c:pt idx="317">
                  <c:v>60.94</c:v>
                </c:pt>
                <c:pt idx="318">
                  <c:v>61.19</c:v>
                </c:pt>
                <c:pt idx="319">
                  <c:v>61.19</c:v>
                </c:pt>
                <c:pt idx="320">
                  <c:v>61.19</c:v>
                </c:pt>
                <c:pt idx="321">
                  <c:v>61.19</c:v>
                </c:pt>
                <c:pt idx="322">
                  <c:v>61.38</c:v>
                </c:pt>
                <c:pt idx="323">
                  <c:v>61.63</c:v>
                </c:pt>
                <c:pt idx="324">
                  <c:v>61.25</c:v>
                </c:pt>
                <c:pt idx="325">
                  <c:v>61.375</c:v>
                </c:pt>
                <c:pt idx="326">
                  <c:v>61.565</c:v>
                </c:pt>
                <c:pt idx="327">
                  <c:v>61.69</c:v>
                </c:pt>
                <c:pt idx="328">
                  <c:v>61.75</c:v>
                </c:pt>
                <c:pt idx="329">
                  <c:v>61.565</c:v>
                </c:pt>
                <c:pt idx="330">
                  <c:v>61.565</c:v>
                </c:pt>
                <c:pt idx="331">
                  <c:v>62.0</c:v>
                </c:pt>
                <c:pt idx="332">
                  <c:v>61.935</c:v>
                </c:pt>
                <c:pt idx="333">
                  <c:v>61.875</c:v>
                </c:pt>
                <c:pt idx="334">
                  <c:v>62.065</c:v>
                </c:pt>
                <c:pt idx="335">
                  <c:v>62.185</c:v>
                </c:pt>
                <c:pt idx="336">
                  <c:v>61.815</c:v>
                </c:pt>
                <c:pt idx="337">
                  <c:v>61.94</c:v>
                </c:pt>
                <c:pt idx="338">
                  <c:v>62.0</c:v>
                </c:pt>
                <c:pt idx="339">
                  <c:v>62.19</c:v>
                </c:pt>
                <c:pt idx="340">
                  <c:v>62.125</c:v>
                </c:pt>
                <c:pt idx="341">
                  <c:v>62.125</c:v>
                </c:pt>
                <c:pt idx="342">
                  <c:v>62.185</c:v>
                </c:pt>
                <c:pt idx="343">
                  <c:v>62.06</c:v>
                </c:pt>
                <c:pt idx="344">
                  <c:v>62.0</c:v>
                </c:pt>
                <c:pt idx="345">
                  <c:v>62.25</c:v>
                </c:pt>
                <c:pt idx="346">
                  <c:v>62.19</c:v>
                </c:pt>
                <c:pt idx="347">
                  <c:v>62.25</c:v>
                </c:pt>
                <c:pt idx="348">
                  <c:v>62.255</c:v>
                </c:pt>
                <c:pt idx="349">
                  <c:v>62.315</c:v>
                </c:pt>
                <c:pt idx="350">
                  <c:v>62.185</c:v>
                </c:pt>
                <c:pt idx="351">
                  <c:v>62.31</c:v>
                </c:pt>
                <c:pt idx="352">
                  <c:v>62.19</c:v>
                </c:pt>
                <c:pt idx="353">
                  <c:v>62.375</c:v>
                </c:pt>
                <c:pt idx="354">
                  <c:v>62.31</c:v>
                </c:pt>
                <c:pt idx="355">
                  <c:v>62.5</c:v>
                </c:pt>
                <c:pt idx="356">
                  <c:v>62.375</c:v>
                </c:pt>
                <c:pt idx="357">
                  <c:v>62.375</c:v>
                </c:pt>
                <c:pt idx="358">
                  <c:v>62.44</c:v>
                </c:pt>
                <c:pt idx="359">
                  <c:v>62.315</c:v>
                </c:pt>
                <c:pt idx="360">
                  <c:v>62.56</c:v>
                </c:pt>
                <c:pt idx="361">
                  <c:v>62.685</c:v>
                </c:pt>
                <c:pt idx="362">
                  <c:v>62.625</c:v>
                </c:pt>
                <c:pt idx="363">
                  <c:v>62.5</c:v>
                </c:pt>
                <c:pt idx="364">
                  <c:v>62.56</c:v>
                </c:pt>
                <c:pt idx="365">
                  <c:v>62.625</c:v>
                </c:pt>
                <c:pt idx="366">
                  <c:v>62.5</c:v>
                </c:pt>
                <c:pt idx="367">
                  <c:v>62.565</c:v>
                </c:pt>
                <c:pt idx="368">
                  <c:v>62.44</c:v>
                </c:pt>
                <c:pt idx="369">
                  <c:v>62.505</c:v>
                </c:pt>
                <c:pt idx="370">
                  <c:v>62.815</c:v>
                </c:pt>
                <c:pt idx="371">
                  <c:v>62.565</c:v>
                </c:pt>
                <c:pt idx="372">
                  <c:v>62.685</c:v>
                </c:pt>
                <c:pt idx="373">
                  <c:v>62.625</c:v>
                </c:pt>
                <c:pt idx="374">
                  <c:v>62.625</c:v>
                </c:pt>
                <c:pt idx="375">
                  <c:v>62.625</c:v>
                </c:pt>
                <c:pt idx="376">
                  <c:v>62.625</c:v>
                </c:pt>
                <c:pt idx="377">
                  <c:v>62.56</c:v>
                </c:pt>
                <c:pt idx="378">
                  <c:v>63.0</c:v>
                </c:pt>
                <c:pt idx="379">
                  <c:v>63.125</c:v>
                </c:pt>
                <c:pt idx="380">
                  <c:v>62.75</c:v>
                </c:pt>
                <c:pt idx="381">
                  <c:v>62.75</c:v>
                </c:pt>
                <c:pt idx="382">
                  <c:v>63.25</c:v>
                </c:pt>
                <c:pt idx="383">
                  <c:v>63.31</c:v>
                </c:pt>
                <c:pt idx="384">
                  <c:v>63.25</c:v>
                </c:pt>
                <c:pt idx="385">
                  <c:v>63.25</c:v>
                </c:pt>
                <c:pt idx="386">
                  <c:v>63.19</c:v>
                </c:pt>
                <c:pt idx="387">
                  <c:v>63.44</c:v>
                </c:pt>
                <c:pt idx="388">
                  <c:v>63.125</c:v>
                </c:pt>
                <c:pt idx="389">
                  <c:v>63.25</c:v>
                </c:pt>
                <c:pt idx="390">
                  <c:v>63.44</c:v>
                </c:pt>
                <c:pt idx="391">
                  <c:v>63.31</c:v>
                </c:pt>
                <c:pt idx="392">
                  <c:v>63.185</c:v>
                </c:pt>
                <c:pt idx="393">
                  <c:v>63.25</c:v>
                </c:pt>
                <c:pt idx="394">
                  <c:v>63.185</c:v>
                </c:pt>
                <c:pt idx="395">
                  <c:v>63.315</c:v>
                </c:pt>
                <c:pt idx="396">
                  <c:v>63.125</c:v>
                </c:pt>
                <c:pt idx="397">
                  <c:v>63.44</c:v>
                </c:pt>
                <c:pt idx="398">
                  <c:v>63.31</c:v>
                </c:pt>
                <c:pt idx="399">
                  <c:v>63.435</c:v>
                </c:pt>
                <c:pt idx="400">
                  <c:v>63.5</c:v>
                </c:pt>
                <c:pt idx="401">
                  <c:v>63.685</c:v>
                </c:pt>
                <c:pt idx="402">
                  <c:v>63.565</c:v>
                </c:pt>
                <c:pt idx="403">
                  <c:v>63.875</c:v>
                </c:pt>
                <c:pt idx="404">
                  <c:v>63.935</c:v>
                </c:pt>
                <c:pt idx="405">
                  <c:v>64.0</c:v>
                </c:pt>
                <c:pt idx="406">
                  <c:v>63.69</c:v>
                </c:pt>
                <c:pt idx="407">
                  <c:v>63.81</c:v>
                </c:pt>
                <c:pt idx="408">
                  <c:v>63.75</c:v>
                </c:pt>
                <c:pt idx="409">
                  <c:v>63.75</c:v>
                </c:pt>
                <c:pt idx="410">
                  <c:v>63.935</c:v>
                </c:pt>
                <c:pt idx="411">
                  <c:v>63.565</c:v>
                </c:pt>
                <c:pt idx="412">
                  <c:v>63.56</c:v>
                </c:pt>
                <c:pt idx="413">
                  <c:v>63.935</c:v>
                </c:pt>
                <c:pt idx="414">
                  <c:v>63.685</c:v>
                </c:pt>
                <c:pt idx="415">
                  <c:v>63.565</c:v>
                </c:pt>
                <c:pt idx="416">
                  <c:v>63.815</c:v>
                </c:pt>
                <c:pt idx="417">
                  <c:v>63.75</c:v>
                </c:pt>
                <c:pt idx="418">
                  <c:v>63.815</c:v>
                </c:pt>
                <c:pt idx="419">
                  <c:v>63.685</c:v>
                </c:pt>
                <c:pt idx="420">
                  <c:v>63.75</c:v>
                </c:pt>
                <c:pt idx="421">
                  <c:v>63.625</c:v>
                </c:pt>
                <c:pt idx="422">
                  <c:v>63.685</c:v>
                </c:pt>
                <c:pt idx="423">
                  <c:v>63.81</c:v>
                </c:pt>
                <c:pt idx="424">
                  <c:v>63.81</c:v>
                </c:pt>
                <c:pt idx="425">
                  <c:v>63.875</c:v>
                </c:pt>
                <c:pt idx="426">
                  <c:v>64.0</c:v>
                </c:pt>
                <c:pt idx="427">
                  <c:v>64.12499999999998</c:v>
                </c:pt>
                <c:pt idx="428">
                  <c:v>64.12499999999998</c:v>
                </c:pt>
                <c:pt idx="429">
                  <c:v>64.06500000000001</c:v>
                </c:pt>
                <c:pt idx="430">
                  <c:v>64.06</c:v>
                </c:pt>
                <c:pt idx="431">
                  <c:v>64.06500000000001</c:v>
                </c:pt>
                <c:pt idx="432">
                  <c:v>63.875</c:v>
                </c:pt>
                <c:pt idx="433">
                  <c:v>64.12499999999998</c:v>
                </c:pt>
                <c:pt idx="434">
                  <c:v>64.25</c:v>
                </c:pt>
                <c:pt idx="435">
                  <c:v>64.12499999999998</c:v>
                </c:pt>
                <c:pt idx="436">
                  <c:v>64.37499999999998</c:v>
                </c:pt>
                <c:pt idx="437">
                  <c:v>64.0</c:v>
                </c:pt>
                <c:pt idx="438">
                  <c:v>64.37499999999998</c:v>
                </c:pt>
                <c:pt idx="439">
                  <c:v>64.5</c:v>
                </c:pt>
                <c:pt idx="440">
                  <c:v>64.56</c:v>
                </c:pt>
                <c:pt idx="441">
                  <c:v>64.495</c:v>
                </c:pt>
                <c:pt idx="442">
                  <c:v>64.5</c:v>
                </c:pt>
                <c:pt idx="443">
                  <c:v>64.37499999999998</c:v>
                </c:pt>
                <c:pt idx="444">
                  <c:v>64.37499999999998</c:v>
                </c:pt>
                <c:pt idx="445">
                  <c:v>64.5</c:v>
                </c:pt>
                <c:pt idx="446">
                  <c:v>64.62499999999998</c:v>
                </c:pt>
                <c:pt idx="447">
                  <c:v>64.5</c:v>
                </c:pt>
                <c:pt idx="448">
                  <c:v>64.68499999999998</c:v>
                </c:pt>
                <c:pt idx="449">
                  <c:v>64.68499999999998</c:v>
                </c:pt>
                <c:pt idx="450">
                  <c:v>64.68499999999998</c:v>
                </c:pt>
                <c:pt idx="451">
                  <c:v>64.5</c:v>
                </c:pt>
                <c:pt idx="452">
                  <c:v>64.62499999999998</c:v>
                </c:pt>
                <c:pt idx="453">
                  <c:v>64.62499999999998</c:v>
                </c:pt>
                <c:pt idx="454">
                  <c:v>64.435</c:v>
                </c:pt>
                <c:pt idx="455">
                  <c:v>64.435</c:v>
                </c:pt>
                <c:pt idx="456">
                  <c:v>64.56</c:v>
                </c:pt>
                <c:pt idx="457">
                  <c:v>64.75</c:v>
                </c:pt>
                <c:pt idx="458">
                  <c:v>64.5</c:v>
                </c:pt>
                <c:pt idx="459">
                  <c:v>64.5</c:v>
                </c:pt>
                <c:pt idx="460">
                  <c:v>64.745</c:v>
                </c:pt>
                <c:pt idx="461">
                  <c:v>64.435</c:v>
                </c:pt>
                <c:pt idx="462">
                  <c:v>64.62</c:v>
                </c:pt>
                <c:pt idx="463">
                  <c:v>64.56</c:v>
                </c:pt>
                <c:pt idx="464">
                  <c:v>64.68499999999998</c:v>
                </c:pt>
                <c:pt idx="465">
                  <c:v>64.56</c:v>
                </c:pt>
                <c:pt idx="466">
                  <c:v>64.62499999999998</c:v>
                </c:pt>
                <c:pt idx="467">
                  <c:v>64.435</c:v>
                </c:pt>
                <c:pt idx="468">
                  <c:v>64.56</c:v>
                </c:pt>
                <c:pt idx="469">
                  <c:v>64.68499999999998</c:v>
                </c:pt>
                <c:pt idx="470">
                  <c:v>64.62499999999998</c:v>
                </c:pt>
                <c:pt idx="471">
                  <c:v>64.56</c:v>
                </c:pt>
                <c:pt idx="472">
                  <c:v>64.75</c:v>
                </c:pt>
                <c:pt idx="473">
                  <c:v>64.745</c:v>
                </c:pt>
                <c:pt idx="474">
                  <c:v>64.56</c:v>
                </c:pt>
                <c:pt idx="475">
                  <c:v>64.56</c:v>
                </c:pt>
                <c:pt idx="476">
                  <c:v>64.68499999999998</c:v>
                </c:pt>
                <c:pt idx="477">
                  <c:v>64.75</c:v>
                </c:pt>
                <c:pt idx="478">
                  <c:v>64.745</c:v>
                </c:pt>
                <c:pt idx="479">
                  <c:v>64.68499999999998</c:v>
                </c:pt>
                <c:pt idx="480">
                  <c:v>64.62499999999998</c:v>
                </c:pt>
                <c:pt idx="481">
                  <c:v>64.745</c:v>
                </c:pt>
                <c:pt idx="482">
                  <c:v>64.81</c:v>
                </c:pt>
                <c:pt idx="483">
                  <c:v>64.68499999999998</c:v>
                </c:pt>
                <c:pt idx="484">
                  <c:v>64.75</c:v>
                </c:pt>
                <c:pt idx="485">
                  <c:v>64.56</c:v>
                </c:pt>
                <c:pt idx="486">
                  <c:v>64.56</c:v>
                </c:pt>
                <c:pt idx="487">
                  <c:v>64.75</c:v>
                </c:pt>
                <c:pt idx="488">
                  <c:v>64.56</c:v>
                </c:pt>
                <c:pt idx="489">
                  <c:v>64.5</c:v>
                </c:pt>
                <c:pt idx="490">
                  <c:v>64.68499999999998</c:v>
                </c:pt>
                <c:pt idx="491">
                  <c:v>64.81</c:v>
                </c:pt>
                <c:pt idx="492">
                  <c:v>64.56</c:v>
                </c:pt>
                <c:pt idx="493">
                  <c:v>64.75</c:v>
                </c:pt>
                <c:pt idx="494">
                  <c:v>64.5</c:v>
                </c:pt>
                <c:pt idx="495">
                  <c:v>64.5</c:v>
                </c:pt>
                <c:pt idx="496">
                  <c:v>64.44</c:v>
                </c:pt>
                <c:pt idx="497">
                  <c:v>64.495</c:v>
                </c:pt>
                <c:pt idx="498">
                  <c:v>64.56</c:v>
                </c:pt>
                <c:pt idx="499">
                  <c:v>64.68499999999998</c:v>
                </c:pt>
                <c:pt idx="500">
                  <c:v>64.5</c:v>
                </c:pt>
                <c:pt idx="501">
                  <c:v>64.68499999999998</c:v>
                </c:pt>
                <c:pt idx="502">
                  <c:v>64.68499999999998</c:v>
                </c:pt>
                <c:pt idx="503">
                  <c:v>64.56</c:v>
                </c:pt>
                <c:pt idx="504">
                  <c:v>64.68499999999998</c:v>
                </c:pt>
                <c:pt idx="505">
                  <c:v>64.435</c:v>
                </c:pt>
                <c:pt idx="506">
                  <c:v>64.5</c:v>
                </c:pt>
                <c:pt idx="507">
                  <c:v>64.5</c:v>
                </c:pt>
                <c:pt idx="508">
                  <c:v>64.62499999999998</c:v>
                </c:pt>
                <c:pt idx="509">
                  <c:v>64.62499999999998</c:v>
                </c:pt>
                <c:pt idx="510">
                  <c:v>64.56</c:v>
                </c:pt>
                <c:pt idx="511">
                  <c:v>64.62499999999998</c:v>
                </c:pt>
                <c:pt idx="512">
                  <c:v>64.56</c:v>
                </c:pt>
                <c:pt idx="513">
                  <c:v>64.31500000000001</c:v>
                </c:pt>
                <c:pt idx="514">
                  <c:v>64.62499999999998</c:v>
                </c:pt>
                <c:pt idx="515">
                  <c:v>64.68499999999998</c:v>
                </c:pt>
                <c:pt idx="516">
                  <c:v>64.495</c:v>
                </c:pt>
                <c:pt idx="517">
                  <c:v>64.56</c:v>
                </c:pt>
                <c:pt idx="518">
                  <c:v>64.62499999999998</c:v>
                </c:pt>
                <c:pt idx="519">
                  <c:v>64.935</c:v>
                </c:pt>
                <c:pt idx="520">
                  <c:v>64.56</c:v>
                </c:pt>
                <c:pt idx="521">
                  <c:v>64.75</c:v>
                </c:pt>
                <c:pt idx="522">
                  <c:v>64.62</c:v>
                </c:pt>
                <c:pt idx="523">
                  <c:v>64.62499999999998</c:v>
                </c:pt>
                <c:pt idx="524">
                  <c:v>64.68499999999998</c:v>
                </c:pt>
                <c:pt idx="525">
                  <c:v>64.62499999999998</c:v>
                </c:pt>
                <c:pt idx="526">
                  <c:v>64.75</c:v>
                </c:pt>
                <c:pt idx="527">
                  <c:v>64.745</c:v>
                </c:pt>
                <c:pt idx="528">
                  <c:v>64.62499999999998</c:v>
                </c:pt>
                <c:pt idx="529">
                  <c:v>64.62499999999998</c:v>
                </c:pt>
                <c:pt idx="530">
                  <c:v>64.87</c:v>
                </c:pt>
                <c:pt idx="531">
                  <c:v>64.81</c:v>
                </c:pt>
                <c:pt idx="532">
                  <c:v>64.745</c:v>
                </c:pt>
                <c:pt idx="533">
                  <c:v>64.995</c:v>
                </c:pt>
                <c:pt idx="534">
                  <c:v>64.745</c:v>
                </c:pt>
                <c:pt idx="535">
                  <c:v>64.81</c:v>
                </c:pt>
                <c:pt idx="536">
                  <c:v>64.87499999999998</c:v>
                </c:pt>
                <c:pt idx="537">
                  <c:v>64.995</c:v>
                </c:pt>
                <c:pt idx="538">
                  <c:v>64.56</c:v>
                </c:pt>
                <c:pt idx="539">
                  <c:v>64.87499999999998</c:v>
                </c:pt>
                <c:pt idx="540">
                  <c:v>64.68499999999998</c:v>
                </c:pt>
                <c:pt idx="541">
                  <c:v>64.935</c:v>
                </c:pt>
                <c:pt idx="542">
                  <c:v>64.81</c:v>
                </c:pt>
                <c:pt idx="543">
                  <c:v>64.75</c:v>
                </c:pt>
                <c:pt idx="544">
                  <c:v>64.87499999999998</c:v>
                </c:pt>
                <c:pt idx="545">
                  <c:v>64.935</c:v>
                </c:pt>
                <c:pt idx="546">
                  <c:v>64.745</c:v>
                </c:pt>
                <c:pt idx="547">
                  <c:v>64.935</c:v>
                </c:pt>
                <c:pt idx="548">
                  <c:v>64.81</c:v>
                </c:pt>
                <c:pt idx="549">
                  <c:v>64.81</c:v>
                </c:pt>
                <c:pt idx="550">
                  <c:v>64.81</c:v>
                </c:pt>
                <c:pt idx="551">
                  <c:v>64.62</c:v>
                </c:pt>
                <c:pt idx="552">
                  <c:v>64.935</c:v>
                </c:pt>
                <c:pt idx="553">
                  <c:v>64.87499999999998</c:v>
                </c:pt>
                <c:pt idx="554">
                  <c:v>64.87</c:v>
                </c:pt>
                <c:pt idx="555">
                  <c:v>64.87499999999998</c:v>
                </c:pt>
                <c:pt idx="556">
                  <c:v>64.56</c:v>
                </c:pt>
                <c:pt idx="557">
                  <c:v>64.62499999999998</c:v>
                </c:pt>
                <c:pt idx="558">
                  <c:v>64.935</c:v>
                </c:pt>
                <c:pt idx="559">
                  <c:v>64.87499999999998</c:v>
                </c:pt>
                <c:pt idx="560">
                  <c:v>64.68499999999998</c:v>
                </c:pt>
                <c:pt idx="561">
                  <c:v>64.62</c:v>
                </c:pt>
                <c:pt idx="562">
                  <c:v>64.56</c:v>
                </c:pt>
                <c:pt idx="563">
                  <c:v>64.68499999999998</c:v>
                </c:pt>
                <c:pt idx="564">
                  <c:v>64.81</c:v>
                </c:pt>
                <c:pt idx="565">
                  <c:v>64.68499999999998</c:v>
                </c:pt>
                <c:pt idx="566">
                  <c:v>64.62</c:v>
                </c:pt>
                <c:pt idx="567">
                  <c:v>64.87</c:v>
                </c:pt>
                <c:pt idx="568">
                  <c:v>64.5</c:v>
                </c:pt>
                <c:pt idx="569">
                  <c:v>64.745</c:v>
                </c:pt>
                <c:pt idx="570">
                  <c:v>64.62499999999998</c:v>
                </c:pt>
                <c:pt idx="571">
                  <c:v>64.495</c:v>
                </c:pt>
                <c:pt idx="572">
                  <c:v>64.5</c:v>
                </c:pt>
                <c:pt idx="573">
                  <c:v>64.87499999999998</c:v>
                </c:pt>
                <c:pt idx="574">
                  <c:v>64.75</c:v>
                </c:pt>
                <c:pt idx="575">
                  <c:v>64.87</c:v>
                </c:pt>
                <c:pt idx="576">
                  <c:v>64.87499999999998</c:v>
                </c:pt>
                <c:pt idx="577">
                  <c:v>65.0</c:v>
                </c:pt>
                <c:pt idx="578">
                  <c:v>64.935</c:v>
                </c:pt>
                <c:pt idx="579">
                  <c:v>64.75</c:v>
                </c:pt>
                <c:pt idx="580">
                  <c:v>65.0</c:v>
                </c:pt>
                <c:pt idx="581">
                  <c:v>65.06</c:v>
                </c:pt>
                <c:pt idx="582">
                  <c:v>65.0</c:v>
                </c:pt>
                <c:pt idx="583">
                  <c:v>65.06</c:v>
                </c:pt>
                <c:pt idx="584">
                  <c:v>64.87</c:v>
                </c:pt>
                <c:pt idx="585">
                  <c:v>65.18499999999998</c:v>
                </c:pt>
                <c:pt idx="586">
                  <c:v>65.0</c:v>
                </c:pt>
                <c:pt idx="587">
                  <c:v>64.935</c:v>
                </c:pt>
                <c:pt idx="588">
                  <c:v>65.06</c:v>
                </c:pt>
                <c:pt idx="589">
                  <c:v>64.87</c:v>
                </c:pt>
                <c:pt idx="590">
                  <c:v>64.935</c:v>
                </c:pt>
                <c:pt idx="591">
                  <c:v>64.81</c:v>
                </c:pt>
                <c:pt idx="592">
                  <c:v>65.06</c:v>
                </c:pt>
                <c:pt idx="593">
                  <c:v>64.935</c:v>
                </c:pt>
                <c:pt idx="594">
                  <c:v>64.87499999999998</c:v>
                </c:pt>
                <c:pt idx="595">
                  <c:v>64.68499999999998</c:v>
                </c:pt>
                <c:pt idx="596">
                  <c:v>64.935</c:v>
                </c:pt>
                <c:pt idx="597">
                  <c:v>64.935</c:v>
                </c:pt>
                <c:pt idx="598">
                  <c:v>64.87</c:v>
                </c:pt>
                <c:pt idx="599">
                  <c:v>64.995</c:v>
                </c:pt>
                <c:pt idx="600">
                  <c:v>64.87499999999998</c:v>
                </c:pt>
                <c:pt idx="601">
                  <c:v>65.0</c:v>
                </c:pt>
                <c:pt idx="602">
                  <c:v>64.935</c:v>
                </c:pt>
                <c:pt idx="603">
                  <c:v>64.87499999999998</c:v>
                </c:pt>
                <c:pt idx="604">
                  <c:v>65.0</c:v>
                </c:pt>
                <c:pt idx="605">
                  <c:v>64.935</c:v>
                </c:pt>
                <c:pt idx="606">
                  <c:v>64.87499999999998</c:v>
                </c:pt>
                <c:pt idx="607">
                  <c:v>64.87</c:v>
                </c:pt>
                <c:pt idx="608">
                  <c:v>64.87499999999998</c:v>
                </c:pt>
                <c:pt idx="609">
                  <c:v>64.935</c:v>
                </c:pt>
                <c:pt idx="610">
                  <c:v>65.0</c:v>
                </c:pt>
                <c:pt idx="611">
                  <c:v>64.87</c:v>
                </c:pt>
                <c:pt idx="612">
                  <c:v>65.06</c:v>
                </c:pt>
                <c:pt idx="613">
                  <c:v>64.935</c:v>
                </c:pt>
                <c:pt idx="614">
                  <c:v>65.0</c:v>
                </c:pt>
                <c:pt idx="615">
                  <c:v>65.06</c:v>
                </c:pt>
                <c:pt idx="616">
                  <c:v>65.0</c:v>
                </c:pt>
                <c:pt idx="617">
                  <c:v>65.0</c:v>
                </c:pt>
                <c:pt idx="618">
                  <c:v>64.935</c:v>
                </c:pt>
                <c:pt idx="619">
                  <c:v>64.935</c:v>
                </c:pt>
                <c:pt idx="620">
                  <c:v>65.12499999999998</c:v>
                </c:pt>
                <c:pt idx="621">
                  <c:v>64.87499999999998</c:v>
                </c:pt>
                <c:pt idx="622">
                  <c:v>65.0</c:v>
                </c:pt>
                <c:pt idx="623">
                  <c:v>64.87499999999998</c:v>
                </c:pt>
                <c:pt idx="624">
                  <c:v>64.87</c:v>
                </c:pt>
                <c:pt idx="625">
                  <c:v>64.935</c:v>
                </c:pt>
                <c:pt idx="626">
                  <c:v>65.0</c:v>
                </c:pt>
                <c:pt idx="627">
                  <c:v>65.06</c:v>
                </c:pt>
                <c:pt idx="628">
                  <c:v>65.0</c:v>
                </c:pt>
                <c:pt idx="629">
                  <c:v>65.0</c:v>
                </c:pt>
                <c:pt idx="630">
                  <c:v>64.87499999999998</c:v>
                </c:pt>
                <c:pt idx="631">
                  <c:v>65.0</c:v>
                </c:pt>
                <c:pt idx="632">
                  <c:v>65.0</c:v>
                </c:pt>
                <c:pt idx="633">
                  <c:v>65.0</c:v>
                </c:pt>
                <c:pt idx="634">
                  <c:v>65.0</c:v>
                </c:pt>
                <c:pt idx="635">
                  <c:v>65.0</c:v>
                </c:pt>
                <c:pt idx="636">
                  <c:v>65.0</c:v>
                </c:pt>
                <c:pt idx="637">
                  <c:v>65.0</c:v>
                </c:pt>
                <c:pt idx="638">
                  <c:v>65.0</c:v>
                </c:pt>
                <c:pt idx="639">
                  <c:v>65.0</c:v>
                </c:pt>
                <c:pt idx="640">
                  <c:v>64.935</c:v>
                </c:pt>
                <c:pt idx="641">
                  <c:v>65.0</c:v>
                </c:pt>
                <c:pt idx="642">
                  <c:v>65.0</c:v>
                </c:pt>
                <c:pt idx="643">
                  <c:v>64.87499999999998</c:v>
                </c:pt>
                <c:pt idx="644">
                  <c:v>65.06</c:v>
                </c:pt>
                <c:pt idx="645">
                  <c:v>65.0</c:v>
                </c:pt>
                <c:pt idx="646">
                  <c:v>64.935</c:v>
                </c:pt>
                <c:pt idx="647">
                  <c:v>65.0</c:v>
                </c:pt>
                <c:pt idx="648">
                  <c:v>64.81</c:v>
                </c:pt>
                <c:pt idx="649">
                  <c:v>64.81</c:v>
                </c:pt>
                <c:pt idx="650">
                  <c:v>64.935</c:v>
                </c:pt>
                <c:pt idx="651">
                  <c:v>65.0</c:v>
                </c:pt>
                <c:pt idx="652">
                  <c:v>64.935</c:v>
                </c:pt>
                <c:pt idx="653">
                  <c:v>64.935</c:v>
                </c:pt>
                <c:pt idx="654">
                  <c:v>65.0</c:v>
                </c:pt>
                <c:pt idx="655">
                  <c:v>65.0</c:v>
                </c:pt>
                <c:pt idx="656">
                  <c:v>64.995</c:v>
                </c:pt>
                <c:pt idx="657">
                  <c:v>64.935</c:v>
                </c:pt>
                <c:pt idx="658">
                  <c:v>64.81</c:v>
                </c:pt>
                <c:pt idx="659">
                  <c:v>64.995</c:v>
                </c:pt>
                <c:pt idx="660">
                  <c:v>65.06</c:v>
                </c:pt>
                <c:pt idx="661">
                  <c:v>64.995</c:v>
                </c:pt>
                <c:pt idx="662">
                  <c:v>64.935</c:v>
                </c:pt>
                <c:pt idx="663">
                  <c:v>65.06</c:v>
                </c:pt>
                <c:pt idx="664">
                  <c:v>64.935</c:v>
                </c:pt>
                <c:pt idx="665">
                  <c:v>64.935</c:v>
                </c:pt>
                <c:pt idx="666">
                  <c:v>64.87499999999998</c:v>
                </c:pt>
                <c:pt idx="667">
                  <c:v>65.0</c:v>
                </c:pt>
                <c:pt idx="668">
                  <c:v>65.0</c:v>
                </c:pt>
                <c:pt idx="669">
                  <c:v>65.0</c:v>
                </c:pt>
                <c:pt idx="670">
                  <c:v>64.81</c:v>
                </c:pt>
                <c:pt idx="671">
                  <c:v>64.935</c:v>
                </c:pt>
                <c:pt idx="672">
                  <c:v>65.06</c:v>
                </c:pt>
                <c:pt idx="673">
                  <c:v>64.995</c:v>
                </c:pt>
                <c:pt idx="674">
                  <c:v>65.06</c:v>
                </c:pt>
                <c:pt idx="675">
                  <c:v>65.0</c:v>
                </c:pt>
                <c:pt idx="676">
                  <c:v>64.935</c:v>
                </c:pt>
                <c:pt idx="677">
                  <c:v>64.935</c:v>
                </c:pt>
                <c:pt idx="678">
                  <c:v>65.0</c:v>
                </c:pt>
                <c:pt idx="679">
                  <c:v>65.0</c:v>
                </c:pt>
                <c:pt idx="680">
                  <c:v>64.935</c:v>
                </c:pt>
                <c:pt idx="681">
                  <c:v>65.0</c:v>
                </c:pt>
                <c:pt idx="682">
                  <c:v>65.0</c:v>
                </c:pt>
                <c:pt idx="683">
                  <c:v>65.0</c:v>
                </c:pt>
                <c:pt idx="684">
                  <c:v>64.935</c:v>
                </c:pt>
                <c:pt idx="685">
                  <c:v>65.0</c:v>
                </c:pt>
                <c:pt idx="686">
                  <c:v>64.87499999999998</c:v>
                </c:pt>
                <c:pt idx="687">
                  <c:v>65.06</c:v>
                </c:pt>
                <c:pt idx="688">
                  <c:v>64.995</c:v>
                </c:pt>
                <c:pt idx="689">
                  <c:v>65.06</c:v>
                </c:pt>
                <c:pt idx="690">
                  <c:v>65.0</c:v>
                </c:pt>
                <c:pt idx="691">
                  <c:v>64.935</c:v>
                </c:pt>
                <c:pt idx="692">
                  <c:v>64.935</c:v>
                </c:pt>
                <c:pt idx="693">
                  <c:v>65.0</c:v>
                </c:pt>
                <c:pt idx="694">
                  <c:v>65.12</c:v>
                </c:pt>
                <c:pt idx="695">
                  <c:v>64.87499999999998</c:v>
                </c:pt>
                <c:pt idx="696">
                  <c:v>65.0</c:v>
                </c:pt>
                <c:pt idx="697">
                  <c:v>65.06</c:v>
                </c:pt>
                <c:pt idx="698">
                  <c:v>65.0</c:v>
                </c:pt>
                <c:pt idx="699">
                  <c:v>65.06</c:v>
                </c:pt>
                <c:pt idx="700">
                  <c:v>65.12499999999998</c:v>
                </c:pt>
                <c:pt idx="701">
                  <c:v>64.995</c:v>
                </c:pt>
                <c:pt idx="702">
                  <c:v>64.87499999999998</c:v>
                </c:pt>
                <c:pt idx="703">
                  <c:v>65.0</c:v>
                </c:pt>
                <c:pt idx="704">
                  <c:v>64.935</c:v>
                </c:pt>
                <c:pt idx="705">
                  <c:v>65.0</c:v>
                </c:pt>
                <c:pt idx="706">
                  <c:v>64.87499999999998</c:v>
                </c:pt>
                <c:pt idx="707">
                  <c:v>64.935</c:v>
                </c:pt>
                <c:pt idx="708">
                  <c:v>64.87499999999998</c:v>
                </c:pt>
                <c:pt idx="709">
                  <c:v>64.81</c:v>
                </c:pt>
                <c:pt idx="710">
                  <c:v>65.12499999999998</c:v>
                </c:pt>
                <c:pt idx="711">
                  <c:v>64.995</c:v>
                </c:pt>
                <c:pt idx="712">
                  <c:v>64.935</c:v>
                </c:pt>
                <c:pt idx="713">
                  <c:v>65.0</c:v>
                </c:pt>
                <c:pt idx="714">
                  <c:v>65.06</c:v>
                </c:pt>
                <c:pt idx="715">
                  <c:v>64.87499999999998</c:v>
                </c:pt>
                <c:pt idx="716">
                  <c:v>65.0</c:v>
                </c:pt>
                <c:pt idx="717">
                  <c:v>64.87499999999998</c:v>
                </c:pt>
                <c:pt idx="718">
                  <c:v>64.81</c:v>
                </c:pt>
                <c:pt idx="719">
                  <c:v>64.68499999999998</c:v>
                </c:pt>
                <c:pt idx="720">
                  <c:v>64.81</c:v>
                </c:pt>
                <c:pt idx="721">
                  <c:v>64.995</c:v>
                </c:pt>
                <c:pt idx="722">
                  <c:v>65.0</c:v>
                </c:pt>
                <c:pt idx="723">
                  <c:v>64.935</c:v>
                </c:pt>
                <c:pt idx="724">
                  <c:v>65.0</c:v>
                </c:pt>
                <c:pt idx="725">
                  <c:v>65.0</c:v>
                </c:pt>
                <c:pt idx="726">
                  <c:v>64.87</c:v>
                </c:pt>
                <c:pt idx="727">
                  <c:v>65.0</c:v>
                </c:pt>
                <c:pt idx="728">
                  <c:v>65.0</c:v>
                </c:pt>
                <c:pt idx="729">
                  <c:v>65.06</c:v>
                </c:pt>
                <c:pt idx="730">
                  <c:v>65.06</c:v>
                </c:pt>
                <c:pt idx="731">
                  <c:v>64.935</c:v>
                </c:pt>
                <c:pt idx="732">
                  <c:v>64.935</c:v>
                </c:pt>
                <c:pt idx="733">
                  <c:v>65.0</c:v>
                </c:pt>
                <c:pt idx="734">
                  <c:v>65.0</c:v>
                </c:pt>
                <c:pt idx="735">
                  <c:v>65.0</c:v>
                </c:pt>
                <c:pt idx="736">
                  <c:v>65.12499999999998</c:v>
                </c:pt>
                <c:pt idx="737">
                  <c:v>65.06</c:v>
                </c:pt>
                <c:pt idx="738">
                  <c:v>65.0</c:v>
                </c:pt>
                <c:pt idx="739">
                  <c:v>65.06</c:v>
                </c:pt>
                <c:pt idx="740">
                  <c:v>65.18499999999998</c:v>
                </c:pt>
                <c:pt idx="741">
                  <c:v>65.12</c:v>
                </c:pt>
                <c:pt idx="742">
                  <c:v>65.06</c:v>
                </c:pt>
                <c:pt idx="743">
                  <c:v>65.0</c:v>
                </c:pt>
                <c:pt idx="744">
                  <c:v>65.12499999999998</c:v>
                </c:pt>
                <c:pt idx="745">
                  <c:v>65.12499999999998</c:v>
                </c:pt>
                <c:pt idx="746">
                  <c:v>64.995</c:v>
                </c:pt>
                <c:pt idx="747">
                  <c:v>64.87499999999998</c:v>
                </c:pt>
                <c:pt idx="748">
                  <c:v>64.87499999999998</c:v>
                </c:pt>
                <c:pt idx="749">
                  <c:v>64.935</c:v>
                </c:pt>
                <c:pt idx="750">
                  <c:v>65.12499999999998</c:v>
                </c:pt>
                <c:pt idx="751">
                  <c:v>64.935</c:v>
                </c:pt>
                <c:pt idx="752">
                  <c:v>65.0</c:v>
                </c:pt>
                <c:pt idx="753">
                  <c:v>65.0</c:v>
                </c:pt>
                <c:pt idx="754">
                  <c:v>64.935</c:v>
                </c:pt>
                <c:pt idx="755">
                  <c:v>64.81</c:v>
                </c:pt>
                <c:pt idx="756">
                  <c:v>65.0</c:v>
                </c:pt>
                <c:pt idx="757">
                  <c:v>64.935</c:v>
                </c:pt>
                <c:pt idx="758">
                  <c:v>64.935</c:v>
                </c:pt>
                <c:pt idx="759">
                  <c:v>65.0</c:v>
                </c:pt>
                <c:pt idx="760">
                  <c:v>65.06</c:v>
                </c:pt>
                <c:pt idx="761">
                  <c:v>65.06</c:v>
                </c:pt>
                <c:pt idx="762">
                  <c:v>65.0</c:v>
                </c:pt>
                <c:pt idx="763">
                  <c:v>64.935</c:v>
                </c:pt>
                <c:pt idx="764">
                  <c:v>64.935</c:v>
                </c:pt>
                <c:pt idx="765">
                  <c:v>64.995</c:v>
                </c:pt>
                <c:pt idx="766">
                  <c:v>65.0</c:v>
                </c:pt>
                <c:pt idx="767">
                  <c:v>65.0</c:v>
                </c:pt>
                <c:pt idx="768">
                  <c:v>65.0</c:v>
                </c:pt>
                <c:pt idx="769">
                  <c:v>64.87499999999998</c:v>
                </c:pt>
                <c:pt idx="770">
                  <c:v>64.935</c:v>
                </c:pt>
                <c:pt idx="771">
                  <c:v>65.06</c:v>
                </c:pt>
                <c:pt idx="772">
                  <c:v>65.0</c:v>
                </c:pt>
                <c:pt idx="773">
                  <c:v>64.87499999999998</c:v>
                </c:pt>
                <c:pt idx="774">
                  <c:v>65.06</c:v>
                </c:pt>
                <c:pt idx="775">
                  <c:v>65.0</c:v>
                </c:pt>
                <c:pt idx="776">
                  <c:v>65.06</c:v>
                </c:pt>
                <c:pt idx="777">
                  <c:v>65.12499999999998</c:v>
                </c:pt>
                <c:pt idx="778">
                  <c:v>65.0</c:v>
                </c:pt>
                <c:pt idx="779">
                  <c:v>65.18499999999998</c:v>
                </c:pt>
                <c:pt idx="780">
                  <c:v>65.12</c:v>
                </c:pt>
                <c:pt idx="781">
                  <c:v>65.18499999999998</c:v>
                </c:pt>
                <c:pt idx="782">
                  <c:v>65.12</c:v>
                </c:pt>
                <c:pt idx="783">
                  <c:v>65.18499999999998</c:v>
                </c:pt>
                <c:pt idx="784">
                  <c:v>65.0</c:v>
                </c:pt>
                <c:pt idx="785">
                  <c:v>64.935</c:v>
                </c:pt>
                <c:pt idx="786">
                  <c:v>65.12</c:v>
                </c:pt>
                <c:pt idx="787">
                  <c:v>65.06</c:v>
                </c:pt>
                <c:pt idx="788">
                  <c:v>65.18499999999998</c:v>
                </c:pt>
                <c:pt idx="789">
                  <c:v>65.25</c:v>
                </c:pt>
                <c:pt idx="790">
                  <c:v>65.18499999999998</c:v>
                </c:pt>
                <c:pt idx="791">
                  <c:v>65.06</c:v>
                </c:pt>
                <c:pt idx="792">
                  <c:v>65.12499999999998</c:v>
                </c:pt>
                <c:pt idx="793">
                  <c:v>65.06</c:v>
                </c:pt>
                <c:pt idx="794">
                  <c:v>65.12</c:v>
                </c:pt>
                <c:pt idx="795">
                  <c:v>64.87499999999998</c:v>
                </c:pt>
                <c:pt idx="796">
                  <c:v>65.12</c:v>
                </c:pt>
                <c:pt idx="797">
                  <c:v>65.12499999999998</c:v>
                </c:pt>
                <c:pt idx="798">
                  <c:v>65.18499999999998</c:v>
                </c:pt>
                <c:pt idx="799">
                  <c:v>65.06</c:v>
                </c:pt>
                <c:pt idx="800">
                  <c:v>65.31</c:v>
                </c:pt>
                <c:pt idx="801">
                  <c:v>65.0</c:v>
                </c:pt>
                <c:pt idx="802">
                  <c:v>65.12499999999998</c:v>
                </c:pt>
                <c:pt idx="803">
                  <c:v>65.06</c:v>
                </c:pt>
                <c:pt idx="804">
                  <c:v>65.12</c:v>
                </c:pt>
                <c:pt idx="805">
                  <c:v>65.06</c:v>
                </c:pt>
                <c:pt idx="806">
                  <c:v>65.0</c:v>
                </c:pt>
                <c:pt idx="807">
                  <c:v>65.12499999999998</c:v>
                </c:pt>
                <c:pt idx="808">
                  <c:v>65.12499999999998</c:v>
                </c:pt>
                <c:pt idx="809">
                  <c:v>65.06</c:v>
                </c:pt>
                <c:pt idx="810">
                  <c:v>65.06</c:v>
                </c:pt>
                <c:pt idx="811">
                  <c:v>65.18499999999998</c:v>
                </c:pt>
                <c:pt idx="812">
                  <c:v>65.12</c:v>
                </c:pt>
                <c:pt idx="813">
                  <c:v>65.18499999999998</c:v>
                </c:pt>
                <c:pt idx="814">
                  <c:v>65.25</c:v>
                </c:pt>
                <c:pt idx="815">
                  <c:v>65.06</c:v>
                </c:pt>
                <c:pt idx="816">
                  <c:v>65.06</c:v>
                </c:pt>
                <c:pt idx="817">
                  <c:v>65.12499999999998</c:v>
                </c:pt>
                <c:pt idx="818">
                  <c:v>65.25</c:v>
                </c:pt>
                <c:pt idx="819">
                  <c:v>65.06</c:v>
                </c:pt>
                <c:pt idx="820">
                  <c:v>65.06</c:v>
                </c:pt>
                <c:pt idx="821">
                  <c:v>65.0</c:v>
                </c:pt>
                <c:pt idx="822">
                  <c:v>65.12</c:v>
                </c:pt>
                <c:pt idx="823">
                  <c:v>64.995</c:v>
                </c:pt>
                <c:pt idx="824">
                  <c:v>65.12</c:v>
                </c:pt>
                <c:pt idx="825">
                  <c:v>65.0</c:v>
                </c:pt>
                <c:pt idx="826">
                  <c:v>65.06</c:v>
                </c:pt>
                <c:pt idx="827">
                  <c:v>65.18499999999998</c:v>
                </c:pt>
                <c:pt idx="828">
                  <c:v>65.0</c:v>
                </c:pt>
                <c:pt idx="829">
                  <c:v>65.18499999999998</c:v>
                </c:pt>
                <c:pt idx="830">
                  <c:v>65.06</c:v>
                </c:pt>
                <c:pt idx="831">
                  <c:v>65.12</c:v>
                </c:pt>
                <c:pt idx="832">
                  <c:v>65.06</c:v>
                </c:pt>
                <c:pt idx="833">
                  <c:v>65.06</c:v>
                </c:pt>
                <c:pt idx="834">
                  <c:v>65.12</c:v>
                </c:pt>
                <c:pt idx="835">
                  <c:v>64.995</c:v>
                </c:pt>
                <c:pt idx="836">
                  <c:v>65.0</c:v>
                </c:pt>
                <c:pt idx="837">
                  <c:v>65.06</c:v>
                </c:pt>
                <c:pt idx="838">
                  <c:v>64.995</c:v>
                </c:pt>
                <c:pt idx="839">
                  <c:v>65.06</c:v>
                </c:pt>
                <c:pt idx="840">
                  <c:v>65.12</c:v>
                </c:pt>
                <c:pt idx="841">
                  <c:v>65.0</c:v>
                </c:pt>
                <c:pt idx="842">
                  <c:v>65.245</c:v>
                </c:pt>
                <c:pt idx="843">
                  <c:v>65.06</c:v>
                </c:pt>
                <c:pt idx="844">
                  <c:v>65.12499999999998</c:v>
                </c:pt>
                <c:pt idx="845">
                  <c:v>65.06</c:v>
                </c:pt>
                <c:pt idx="846">
                  <c:v>65.06</c:v>
                </c:pt>
                <c:pt idx="847">
                  <c:v>65.06</c:v>
                </c:pt>
                <c:pt idx="848">
                  <c:v>65.06</c:v>
                </c:pt>
                <c:pt idx="849">
                  <c:v>65.0</c:v>
                </c:pt>
                <c:pt idx="850">
                  <c:v>64.935</c:v>
                </c:pt>
                <c:pt idx="851">
                  <c:v>65.0</c:v>
                </c:pt>
                <c:pt idx="852">
                  <c:v>65.0</c:v>
                </c:pt>
                <c:pt idx="853">
                  <c:v>64.995</c:v>
                </c:pt>
                <c:pt idx="854">
                  <c:v>65.06</c:v>
                </c:pt>
                <c:pt idx="855">
                  <c:v>64.995</c:v>
                </c:pt>
                <c:pt idx="856">
                  <c:v>64.935</c:v>
                </c:pt>
                <c:pt idx="857">
                  <c:v>64.935</c:v>
                </c:pt>
                <c:pt idx="858">
                  <c:v>65.0</c:v>
                </c:pt>
                <c:pt idx="859">
                  <c:v>65.06</c:v>
                </c:pt>
                <c:pt idx="860">
                  <c:v>64.995</c:v>
                </c:pt>
                <c:pt idx="861">
                  <c:v>65.06</c:v>
                </c:pt>
                <c:pt idx="862">
                  <c:v>65.12499999999998</c:v>
                </c:pt>
                <c:pt idx="863">
                  <c:v>65.0</c:v>
                </c:pt>
                <c:pt idx="864">
                  <c:v>65.06</c:v>
                </c:pt>
                <c:pt idx="865">
                  <c:v>65.0</c:v>
                </c:pt>
                <c:pt idx="866">
                  <c:v>64.935</c:v>
                </c:pt>
                <c:pt idx="867">
                  <c:v>65.06</c:v>
                </c:pt>
                <c:pt idx="868">
                  <c:v>64.935</c:v>
                </c:pt>
                <c:pt idx="869">
                  <c:v>64.935</c:v>
                </c:pt>
                <c:pt idx="870">
                  <c:v>64.935</c:v>
                </c:pt>
                <c:pt idx="871">
                  <c:v>64.87499999999998</c:v>
                </c:pt>
                <c:pt idx="872">
                  <c:v>65.0</c:v>
                </c:pt>
                <c:pt idx="873">
                  <c:v>64.995</c:v>
                </c:pt>
                <c:pt idx="874">
                  <c:v>64.87</c:v>
                </c:pt>
                <c:pt idx="875">
                  <c:v>65.18499999999998</c:v>
                </c:pt>
                <c:pt idx="876">
                  <c:v>65.12499999999998</c:v>
                </c:pt>
                <c:pt idx="877">
                  <c:v>65.12</c:v>
                </c:pt>
                <c:pt idx="878">
                  <c:v>64.935</c:v>
                </c:pt>
                <c:pt idx="879">
                  <c:v>65.0</c:v>
                </c:pt>
                <c:pt idx="880">
                  <c:v>65.0</c:v>
                </c:pt>
                <c:pt idx="881">
                  <c:v>65.06</c:v>
                </c:pt>
                <c:pt idx="882">
                  <c:v>64.935</c:v>
                </c:pt>
                <c:pt idx="883">
                  <c:v>65.0</c:v>
                </c:pt>
                <c:pt idx="884">
                  <c:v>65.12499999999998</c:v>
                </c:pt>
                <c:pt idx="885">
                  <c:v>64.87</c:v>
                </c:pt>
                <c:pt idx="886">
                  <c:v>65.06</c:v>
                </c:pt>
                <c:pt idx="887">
                  <c:v>65.0</c:v>
                </c:pt>
                <c:pt idx="888">
                  <c:v>65.0</c:v>
                </c:pt>
                <c:pt idx="889">
                  <c:v>64.995</c:v>
                </c:pt>
                <c:pt idx="890">
                  <c:v>65.06</c:v>
                </c:pt>
                <c:pt idx="891">
                  <c:v>65.0</c:v>
                </c:pt>
                <c:pt idx="892">
                  <c:v>65.12</c:v>
                </c:pt>
                <c:pt idx="893">
                  <c:v>65.12499999999998</c:v>
                </c:pt>
                <c:pt idx="894">
                  <c:v>65.06</c:v>
                </c:pt>
                <c:pt idx="895">
                  <c:v>65.06</c:v>
                </c:pt>
                <c:pt idx="896">
                  <c:v>65.0</c:v>
                </c:pt>
                <c:pt idx="897">
                  <c:v>65.0</c:v>
                </c:pt>
                <c:pt idx="898">
                  <c:v>65.06</c:v>
                </c:pt>
                <c:pt idx="899">
                  <c:v>65.06</c:v>
                </c:pt>
                <c:pt idx="900">
                  <c:v>65.18499999999998</c:v>
                </c:pt>
                <c:pt idx="901">
                  <c:v>65.0</c:v>
                </c:pt>
                <c:pt idx="902">
                  <c:v>65.06</c:v>
                </c:pt>
                <c:pt idx="903">
                  <c:v>65.06</c:v>
                </c:pt>
                <c:pt idx="904">
                  <c:v>65.06</c:v>
                </c:pt>
                <c:pt idx="905">
                  <c:v>65.12499999999998</c:v>
                </c:pt>
                <c:pt idx="906">
                  <c:v>65.12</c:v>
                </c:pt>
                <c:pt idx="907">
                  <c:v>65.18499999999998</c:v>
                </c:pt>
                <c:pt idx="908">
                  <c:v>65.06</c:v>
                </c:pt>
                <c:pt idx="909">
                  <c:v>65.12</c:v>
                </c:pt>
                <c:pt idx="910">
                  <c:v>65.0</c:v>
                </c:pt>
                <c:pt idx="911">
                  <c:v>65.0</c:v>
                </c:pt>
                <c:pt idx="912">
                  <c:v>65.06</c:v>
                </c:pt>
                <c:pt idx="913">
                  <c:v>65.0</c:v>
                </c:pt>
                <c:pt idx="914">
                  <c:v>64.935</c:v>
                </c:pt>
                <c:pt idx="915">
                  <c:v>65.06</c:v>
                </c:pt>
                <c:pt idx="916">
                  <c:v>65.18499999999998</c:v>
                </c:pt>
                <c:pt idx="917">
                  <c:v>65.0</c:v>
                </c:pt>
                <c:pt idx="918">
                  <c:v>65.0</c:v>
                </c:pt>
                <c:pt idx="919">
                  <c:v>65.12</c:v>
                </c:pt>
                <c:pt idx="920">
                  <c:v>65.0</c:v>
                </c:pt>
                <c:pt idx="921">
                  <c:v>65.0</c:v>
                </c:pt>
                <c:pt idx="922">
                  <c:v>64.935</c:v>
                </c:pt>
                <c:pt idx="923">
                  <c:v>65.0</c:v>
                </c:pt>
                <c:pt idx="924">
                  <c:v>65.18499999999998</c:v>
                </c:pt>
                <c:pt idx="925">
                  <c:v>65.12</c:v>
                </c:pt>
                <c:pt idx="926">
                  <c:v>65.12</c:v>
                </c:pt>
                <c:pt idx="927">
                  <c:v>65.06</c:v>
                </c:pt>
                <c:pt idx="928">
                  <c:v>65.18499999999998</c:v>
                </c:pt>
                <c:pt idx="929">
                  <c:v>65.0</c:v>
                </c:pt>
                <c:pt idx="930">
                  <c:v>65.12499999999998</c:v>
                </c:pt>
                <c:pt idx="931">
                  <c:v>65.18499999999998</c:v>
                </c:pt>
                <c:pt idx="932">
                  <c:v>65.18499999999998</c:v>
                </c:pt>
                <c:pt idx="933">
                  <c:v>65.06</c:v>
                </c:pt>
                <c:pt idx="934">
                  <c:v>65.06</c:v>
                </c:pt>
                <c:pt idx="935">
                  <c:v>65.0</c:v>
                </c:pt>
                <c:pt idx="936">
                  <c:v>65.06</c:v>
                </c:pt>
                <c:pt idx="937">
                  <c:v>65.06</c:v>
                </c:pt>
                <c:pt idx="938">
                  <c:v>65.06</c:v>
                </c:pt>
                <c:pt idx="939">
                  <c:v>65.06</c:v>
                </c:pt>
                <c:pt idx="940">
                  <c:v>65.18499999999998</c:v>
                </c:pt>
                <c:pt idx="941">
                  <c:v>65.06</c:v>
                </c:pt>
                <c:pt idx="942">
                  <c:v>65.06</c:v>
                </c:pt>
                <c:pt idx="943">
                  <c:v>65.0</c:v>
                </c:pt>
                <c:pt idx="944">
                  <c:v>65.06</c:v>
                </c:pt>
                <c:pt idx="945">
                  <c:v>65.0</c:v>
                </c:pt>
                <c:pt idx="946">
                  <c:v>65.0</c:v>
                </c:pt>
                <c:pt idx="947">
                  <c:v>65.0</c:v>
                </c:pt>
                <c:pt idx="948">
                  <c:v>65.12499999999998</c:v>
                </c:pt>
                <c:pt idx="949">
                  <c:v>65.06</c:v>
                </c:pt>
                <c:pt idx="950">
                  <c:v>64.935</c:v>
                </c:pt>
                <c:pt idx="951">
                  <c:v>65.06</c:v>
                </c:pt>
                <c:pt idx="952">
                  <c:v>65.06</c:v>
                </c:pt>
                <c:pt idx="953">
                  <c:v>65.0</c:v>
                </c:pt>
                <c:pt idx="954">
                  <c:v>65.18499999999998</c:v>
                </c:pt>
                <c:pt idx="955">
                  <c:v>65.06</c:v>
                </c:pt>
                <c:pt idx="956">
                  <c:v>65.12</c:v>
                </c:pt>
                <c:pt idx="957">
                  <c:v>65.18499999999998</c:v>
                </c:pt>
                <c:pt idx="958">
                  <c:v>65.06</c:v>
                </c:pt>
                <c:pt idx="959">
                  <c:v>65.12</c:v>
                </c:pt>
                <c:pt idx="960">
                  <c:v>65.245</c:v>
                </c:pt>
                <c:pt idx="961">
                  <c:v>65.06</c:v>
                </c:pt>
                <c:pt idx="962">
                  <c:v>65.06</c:v>
                </c:pt>
                <c:pt idx="963">
                  <c:v>65.18499999999998</c:v>
                </c:pt>
                <c:pt idx="964">
                  <c:v>65.0</c:v>
                </c:pt>
                <c:pt idx="965">
                  <c:v>65.0</c:v>
                </c:pt>
                <c:pt idx="966">
                  <c:v>65.06</c:v>
                </c:pt>
                <c:pt idx="967">
                  <c:v>65.12499999999998</c:v>
                </c:pt>
                <c:pt idx="968">
                  <c:v>65.0</c:v>
                </c:pt>
                <c:pt idx="969">
                  <c:v>65.0</c:v>
                </c:pt>
                <c:pt idx="970">
                  <c:v>65.06</c:v>
                </c:pt>
                <c:pt idx="971">
                  <c:v>65.0</c:v>
                </c:pt>
                <c:pt idx="972">
                  <c:v>64.87499999999998</c:v>
                </c:pt>
                <c:pt idx="973">
                  <c:v>65.06</c:v>
                </c:pt>
                <c:pt idx="974">
                  <c:v>65.06</c:v>
                </c:pt>
                <c:pt idx="975">
                  <c:v>65.0</c:v>
                </c:pt>
                <c:pt idx="976">
                  <c:v>65.0</c:v>
                </c:pt>
                <c:pt idx="977">
                  <c:v>65.0</c:v>
                </c:pt>
                <c:pt idx="978">
                  <c:v>65.0</c:v>
                </c:pt>
                <c:pt idx="979">
                  <c:v>65.0</c:v>
                </c:pt>
                <c:pt idx="980">
                  <c:v>64.81</c:v>
                </c:pt>
                <c:pt idx="981">
                  <c:v>65.0</c:v>
                </c:pt>
                <c:pt idx="982">
                  <c:v>65.06</c:v>
                </c:pt>
                <c:pt idx="983">
                  <c:v>64.935</c:v>
                </c:pt>
                <c:pt idx="984">
                  <c:v>65.18499999999998</c:v>
                </c:pt>
                <c:pt idx="985">
                  <c:v>65.0</c:v>
                </c:pt>
                <c:pt idx="986">
                  <c:v>65.06</c:v>
                </c:pt>
                <c:pt idx="987">
                  <c:v>65.06</c:v>
                </c:pt>
                <c:pt idx="988">
                  <c:v>65.0</c:v>
                </c:pt>
                <c:pt idx="989">
                  <c:v>65.06</c:v>
                </c:pt>
                <c:pt idx="990">
                  <c:v>65.12</c:v>
                </c:pt>
                <c:pt idx="991">
                  <c:v>65.0</c:v>
                </c:pt>
                <c:pt idx="992">
                  <c:v>65.06</c:v>
                </c:pt>
                <c:pt idx="993">
                  <c:v>65.12499999999998</c:v>
                </c:pt>
                <c:pt idx="994">
                  <c:v>65.06</c:v>
                </c:pt>
                <c:pt idx="995">
                  <c:v>65.12499999999998</c:v>
                </c:pt>
                <c:pt idx="996">
                  <c:v>65.0</c:v>
                </c:pt>
                <c:pt idx="997">
                  <c:v>65.06</c:v>
                </c:pt>
                <c:pt idx="998">
                  <c:v>64.935</c:v>
                </c:pt>
                <c:pt idx="999">
                  <c:v>65.25</c:v>
                </c:pt>
                <c:pt idx="1000">
                  <c:v>65.18499999999998</c:v>
                </c:pt>
                <c:pt idx="1001">
                  <c:v>65.06</c:v>
                </c:pt>
                <c:pt idx="1002">
                  <c:v>65.31</c:v>
                </c:pt>
                <c:pt idx="1003">
                  <c:v>65.06</c:v>
                </c:pt>
                <c:pt idx="1004">
                  <c:v>65.31</c:v>
                </c:pt>
                <c:pt idx="1005">
                  <c:v>64.935</c:v>
                </c:pt>
                <c:pt idx="1006">
                  <c:v>65.06</c:v>
                </c:pt>
                <c:pt idx="1007">
                  <c:v>65.31</c:v>
                </c:pt>
                <c:pt idx="1008">
                  <c:v>65.06</c:v>
                </c:pt>
                <c:pt idx="1009">
                  <c:v>65.06</c:v>
                </c:pt>
                <c:pt idx="1010">
                  <c:v>65.06</c:v>
                </c:pt>
                <c:pt idx="1011">
                  <c:v>65.0</c:v>
                </c:pt>
                <c:pt idx="1012">
                  <c:v>65.18499999999998</c:v>
                </c:pt>
                <c:pt idx="1013">
                  <c:v>65.0</c:v>
                </c:pt>
                <c:pt idx="1014">
                  <c:v>65.06</c:v>
                </c:pt>
                <c:pt idx="1015">
                  <c:v>65.06</c:v>
                </c:pt>
                <c:pt idx="1016">
                  <c:v>65.06</c:v>
                </c:pt>
                <c:pt idx="1017">
                  <c:v>65.0</c:v>
                </c:pt>
                <c:pt idx="1018">
                  <c:v>65.0</c:v>
                </c:pt>
                <c:pt idx="1019">
                  <c:v>64.87</c:v>
                </c:pt>
                <c:pt idx="1020">
                  <c:v>64.935</c:v>
                </c:pt>
                <c:pt idx="1021">
                  <c:v>64.935</c:v>
                </c:pt>
                <c:pt idx="1022">
                  <c:v>64.935</c:v>
                </c:pt>
                <c:pt idx="1023">
                  <c:v>64.935</c:v>
                </c:pt>
                <c:pt idx="1024">
                  <c:v>64.995</c:v>
                </c:pt>
                <c:pt idx="1025">
                  <c:v>64.995</c:v>
                </c:pt>
                <c:pt idx="1026">
                  <c:v>65.0</c:v>
                </c:pt>
                <c:pt idx="1027">
                  <c:v>65.06</c:v>
                </c:pt>
                <c:pt idx="1028">
                  <c:v>65.06</c:v>
                </c:pt>
                <c:pt idx="1029">
                  <c:v>65.0</c:v>
                </c:pt>
                <c:pt idx="1030">
                  <c:v>65.25</c:v>
                </c:pt>
                <c:pt idx="1031">
                  <c:v>65.12</c:v>
                </c:pt>
                <c:pt idx="1032">
                  <c:v>65.06</c:v>
                </c:pt>
                <c:pt idx="1033">
                  <c:v>65.12499999999998</c:v>
                </c:pt>
                <c:pt idx="1034">
                  <c:v>65.12</c:v>
                </c:pt>
                <c:pt idx="1035">
                  <c:v>65.18499999999998</c:v>
                </c:pt>
                <c:pt idx="1036">
                  <c:v>65.12</c:v>
                </c:pt>
                <c:pt idx="1037">
                  <c:v>65.06</c:v>
                </c:pt>
                <c:pt idx="1038">
                  <c:v>65.245</c:v>
                </c:pt>
                <c:pt idx="1039">
                  <c:v>65.06</c:v>
                </c:pt>
                <c:pt idx="1040">
                  <c:v>65.0</c:v>
                </c:pt>
                <c:pt idx="1041">
                  <c:v>65.12499999999998</c:v>
                </c:pt>
                <c:pt idx="1042">
                  <c:v>65.0</c:v>
                </c:pt>
                <c:pt idx="1043">
                  <c:v>65.12</c:v>
                </c:pt>
                <c:pt idx="1044">
                  <c:v>65.0</c:v>
                </c:pt>
                <c:pt idx="1045">
                  <c:v>64.935</c:v>
                </c:pt>
                <c:pt idx="1046">
                  <c:v>65.06</c:v>
                </c:pt>
                <c:pt idx="1047">
                  <c:v>65.06</c:v>
                </c:pt>
                <c:pt idx="1048">
                  <c:v>65.06</c:v>
                </c:pt>
                <c:pt idx="1049">
                  <c:v>65.18499999999998</c:v>
                </c:pt>
                <c:pt idx="1050">
                  <c:v>65.18499999999998</c:v>
                </c:pt>
                <c:pt idx="1051">
                  <c:v>65.12499999999998</c:v>
                </c:pt>
                <c:pt idx="1052">
                  <c:v>65.12</c:v>
                </c:pt>
                <c:pt idx="1053">
                  <c:v>65.0</c:v>
                </c:pt>
                <c:pt idx="1054">
                  <c:v>65.12499999999998</c:v>
                </c:pt>
                <c:pt idx="1055">
                  <c:v>65.06</c:v>
                </c:pt>
                <c:pt idx="1056">
                  <c:v>65.25</c:v>
                </c:pt>
                <c:pt idx="1057">
                  <c:v>65.31</c:v>
                </c:pt>
                <c:pt idx="1058">
                  <c:v>65.0</c:v>
                </c:pt>
                <c:pt idx="1059">
                  <c:v>65.12499999999998</c:v>
                </c:pt>
                <c:pt idx="1060">
                  <c:v>65.06</c:v>
                </c:pt>
                <c:pt idx="1061">
                  <c:v>65.31</c:v>
                </c:pt>
                <c:pt idx="1062">
                  <c:v>65.18499999999998</c:v>
                </c:pt>
                <c:pt idx="1063">
                  <c:v>65.06</c:v>
                </c:pt>
                <c:pt idx="1064">
                  <c:v>65.06</c:v>
                </c:pt>
                <c:pt idx="1065">
                  <c:v>65.0</c:v>
                </c:pt>
                <c:pt idx="1066">
                  <c:v>65.0</c:v>
                </c:pt>
                <c:pt idx="1067">
                  <c:v>65.0</c:v>
                </c:pt>
                <c:pt idx="1068">
                  <c:v>65.12</c:v>
                </c:pt>
                <c:pt idx="1069">
                  <c:v>65.12499999999998</c:v>
                </c:pt>
                <c:pt idx="1070">
                  <c:v>65.12</c:v>
                </c:pt>
                <c:pt idx="1071">
                  <c:v>65.0</c:v>
                </c:pt>
                <c:pt idx="1072">
                  <c:v>64.995</c:v>
                </c:pt>
                <c:pt idx="1073">
                  <c:v>65.18499999999998</c:v>
                </c:pt>
                <c:pt idx="1074">
                  <c:v>65.18499999999998</c:v>
                </c:pt>
                <c:pt idx="1075">
                  <c:v>65.12499999999998</c:v>
                </c:pt>
                <c:pt idx="1076">
                  <c:v>65.12499999999998</c:v>
                </c:pt>
                <c:pt idx="1077">
                  <c:v>65.0</c:v>
                </c:pt>
                <c:pt idx="1078">
                  <c:v>65.12499999999998</c:v>
                </c:pt>
                <c:pt idx="1079">
                  <c:v>65.0</c:v>
                </c:pt>
                <c:pt idx="1080">
                  <c:v>65.18499999999998</c:v>
                </c:pt>
                <c:pt idx="1081">
                  <c:v>65.12499999999998</c:v>
                </c:pt>
                <c:pt idx="1082">
                  <c:v>65.06</c:v>
                </c:pt>
                <c:pt idx="1083">
                  <c:v>64.935</c:v>
                </c:pt>
                <c:pt idx="1084">
                  <c:v>65.31</c:v>
                </c:pt>
                <c:pt idx="1085">
                  <c:v>65.06</c:v>
                </c:pt>
                <c:pt idx="1086">
                  <c:v>65.0</c:v>
                </c:pt>
                <c:pt idx="1087">
                  <c:v>65.12499999999998</c:v>
                </c:pt>
                <c:pt idx="1088">
                  <c:v>65.12499999999998</c:v>
                </c:pt>
                <c:pt idx="1089">
                  <c:v>65.12499999999998</c:v>
                </c:pt>
                <c:pt idx="1090">
                  <c:v>64.935</c:v>
                </c:pt>
                <c:pt idx="1091">
                  <c:v>65.18499999999998</c:v>
                </c:pt>
                <c:pt idx="1092">
                  <c:v>65.12499999999998</c:v>
                </c:pt>
                <c:pt idx="1093">
                  <c:v>65.0</c:v>
                </c:pt>
                <c:pt idx="1094">
                  <c:v>65.0</c:v>
                </c:pt>
                <c:pt idx="1095">
                  <c:v>64.995</c:v>
                </c:pt>
                <c:pt idx="1096">
                  <c:v>65.0</c:v>
                </c:pt>
                <c:pt idx="1097">
                  <c:v>65.12499999999998</c:v>
                </c:pt>
                <c:pt idx="1098">
                  <c:v>65.0</c:v>
                </c:pt>
                <c:pt idx="1099">
                  <c:v>65.12</c:v>
                </c:pt>
                <c:pt idx="1100">
                  <c:v>65.18499999999998</c:v>
                </c:pt>
                <c:pt idx="1101">
                  <c:v>65.06</c:v>
                </c:pt>
                <c:pt idx="1102">
                  <c:v>65.06</c:v>
                </c:pt>
                <c:pt idx="1103">
                  <c:v>65.18499999999998</c:v>
                </c:pt>
                <c:pt idx="1104">
                  <c:v>65.06</c:v>
                </c:pt>
                <c:pt idx="1105">
                  <c:v>65.06</c:v>
                </c:pt>
                <c:pt idx="1106">
                  <c:v>65.18499999999998</c:v>
                </c:pt>
                <c:pt idx="1107">
                  <c:v>65.0</c:v>
                </c:pt>
                <c:pt idx="1108">
                  <c:v>65.06</c:v>
                </c:pt>
                <c:pt idx="1109">
                  <c:v>65.0</c:v>
                </c:pt>
                <c:pt idx="1110">
                  <c:v>65.31</c:v>
                </c:pt>
                <c:pt idx="1111">
                  <c:v>65.18499999999998</c:v>
                </c:pt>
                <c:pt idx="1112">
                  <c:v>65.12</c:v>
                </c:pt>
                <c:pt idx="1113">
                  <c:v>65.245</c:v>
                </c:pt>
                <c:pt idx="1114">
                  <c:v>65.25</c:v>
                </c:pt>
                <c:pt idx="1115">
                  <c:v>65.31</c:v>
                </c:pt>
                <c:pt idx="1116">
                  <c:v>65.0</c:v>
                </c:pt>
                <c:pt idx="1117">
                  <c:v>65.06</c:v>
                </c:pt>
                <c:pt idx="1118">
                  <c:v>65.12499999999998</c:v>
                </c:pt>
                <c:pt idx="1119">
                  <c:v>65.0</c:v>
                </c:pt>
                <c:pt idx="1120">
                  <c:v>65.12</c:v>
                </c:pt>
                <c:pt idx="1121">
                  <c:v>65.18499999999998</c:v>
                </c:pt>
                <c:pt idx="1122">
                  <c:v>65.245</c:v>
                </c:pt>
                <c:pt idx="1123">
                  <c:v>65.25</c:v>
                </c:pt>
                <c:pt idx="1124">
                  <c:v>65.18499999999998</c:v>
                </c:pt>
                <c:pt idx="1125">
                  <c:v>65.06</c:v>
                </c:pt>
                <c:pt idx="1126">
                  <c:v>65.0</c:v>
                </c:pt>
                <c:pt idx="1127">
                  <c:v>65.18499999999998</c:v>
                </c:pt>
                <c:pt idx="1128">
                  <c:v>65.18499999999998</c:v>
                </c:pt>
                <c:pt idx="1129">
                  <c:v>65.18499999999998</c:v>
                </c:pt>
                <c:pt idx="1130">
                  <c:v>65.06</c:v>
                </c:pt>
                <c:pt idx="1131">
                  <c:v>65.0</c:v>
                </c:pt>
                <c:pt idx="1132">
                  <c:v>65.06</c:v>
                </c:pt>
                <c:pt idx="1133">
                  <c:v>65.18499999999998</c:v>
                </c:pt>
                <c:pt idx="1134">
                  <c:v>64.87</c:v>
                </c:pt>
                <c:pt idx="1135">
                  <c:v>65.0</c:v>
                </c:pt>
                <c:pt idx="1136">
                  <c:v>65.245</c:v>
                </c:pt>
                <c:pt idx="1137">
                  <c:v>65.12</c:v>
                </c:pt>
                <c:pt idx="1138">
                  <c:v>65.18499999999998</c:v>
                </c:pt>
                <c:pt idx="1139">
                  <c:v>65.0</c:v>
                </c:pt>
                <c:pt idx="1140">
                  <c:v>65.0</c:v>
                </c:pt>
                <c:pt idx="1141">
                  <c:v>65.06</c:v>
                </c:pt>
                <c:pt idx="1142">
                  <c:v>65.06</c:v>
                </c:pt>
                <c:pt idx="1143">
                  <c:v>65.12499999999998</c:v>
                </c:pt>
                <c:pt idx="1144">
                  <c:v>65.18499999999998</c:v>
                </c:pt>
                <c:pt idx="1145">
                  <c:v>65.12</c:v>
                </c:pt>
                <c:pt idx="1146">
                  <c:v>65.18499999999998</c:v>
                </c:pt>
                <c:pt idx="1147">
                  <c:v>65.0</c:v>
                </c:pt>
                <c:pt idx="1148">
                  <c:v>65.06</c:v>
                </c:pt>
                <c:pt idx="1149">
                  <c:v>65.06</c:v>
                </c:pt>
                <c:pt idx="1150">
                  <c:v>65.0</c:v>
                </c:pt>
                <c:pt idx="1151">
                  <c:v>65.06</c:v>
                </c:pt>
                <c:pt idx="1152">
                  <c:v>65.06</c:v>
                </c:pt>
                <c:pt idx="1153">
                  <c:v>65.12</c:v>
                </c:pt>
                <c:pt idx="1154">
                  <c:v>65.06</c:v>
                </c:pt>
                <c:pt idx="1155">
                  <c:v>65.18499999999998</c:v>
                </c:pt>
                <c:pt idx="1156">
                  <c:v>65.0</c:v>
                </c:pt>
                <c:pt idx="1157">
                  <c:v>65.06</c:v>
                </c:pt>
                <c:pt idx="1158">
                  <c:v>65.12499999999998</c:v>
                </c:pt>
                <c:pt idx="1159">
                  <c:v>65.06</c:v>
                </c:pt>
                <c:pt idx="1160">
                  <c:v>65.06</c:v>
                </c:pt>
                <c:pt idx="1161">
                  <c:v>65.0</c:v>
                </c:pt>
                <c:pt idx="1162">
                  <c:v>65.06</c:v>
                </c:pt>
                <c:pt idx="1163">
                  <c:v>65.25</c:v>
                </c:pt>
                <c:pt idx="1164">
                  <c:v>65.0</c:v>
                </c:pt>
                <c:pt idx="1165">
                  <c:v>65.18499999999998</c:v>
                </c:pt>
                <c:pt idx="1166">
                  <c:v>65.0</c:v>
                </c:pt>
                <c:pt idx="1167">
                  <c:v>65.18499999999998</c:v>
                </c:pt>
                <c:pt idx="1168">
                  <c:v>65.0</c:v>
                </c:pt>
                <c:pt idx="1169">
                  <c:v>65.18499999999998</c:v>
                </c:pt>
                <c:pt idx="1170">
                  <c:v>64.995</c:v>
                </c:pt>
                <c:pt idx="1171">
                  <c:v>65.0</c:v>
                </c:pt>
                <c:pt idx="1172">
                  <c:v>65.06</c:v>
                </c:pt>
                <c:pt idx="1173">
                  <c:v>65.06</c:v>
                </c:pt>
                <c:pt idx="1174">
                  <c:v>65.12499999999998</c:v>
                </c:pt>
                <c:pt idx="1175">
                  <c:v>65.0</c:v>
                </c:pt>
                <c:pt idx="1176">
                  <c:v>65.18499999999998</c:v>
                </c:pt>
                <c:pt idx="1177">
                  <c:v>65.12</c:v>
                </c:pt>
                <c:pt idx="1178">
                  <c:v>65.245</c:v>
                </c:pt>
                <c:pt idx="1179">
                  <c:v>65.06</c:v>
                </c:pt>
                <c:pt idx="1180">
                  <c:v>65.12499999999998</c:v>
                </c:pt>
                <c:pt idx="1181">
                  <c:v>65.18499999999998</c:v>
                </c:pt>
                <c:pt idx="1182">
                  <c:v>65.06</c:v>
                </c:pt>
                <c:pt idx="1183">
                  <c:v>65.37</c:v>
                </c:pt>
                <c:pt idx="1184">
                  <c:v>65.18499999999998</c:v>
                </c:pt>
                <c:pt idx="1185">
                  <c:v>65.12499999999998</c:v>
                </c:pt>
                <c:pt idx="1186">
                  <c:v>65.12</c:v>
                </c:pt>
                <c:pt idx="1187">
                  <c:v>65.18499999999998</c:v>
                </c:pt>
                <c:pt idx="1188">
                  <c:v>65.12</c:v>
                </c:pt>
                <c:pt idx="1189">
                  <c:v>65.12499999999998</c:v>
                </c:pt>
                <c:pt idx="1190">
                  <c:v>65.0</c:v>
                </c:pt>
                <c:pt idx="1191">
                  <c:v>65.31</c:v>
                </c:pt>
                <c:pt idx="1192">
                  <c:v>65.12499999999998</c:v>
                </c:pt>
                <c:pt idx="1193">
                  <c:v>65.18499999999998</c:v>
                </c:pt>
                <c:pt idx="1194">
                  <c:v>65.18499999999998</c:v>
                </c:pt>
                <c:pt idx="1195">
                  <c:v>65.06</c:v>
                </c:pt>
                <c:pt idx="1196">
                  <c:v>65.06</c:v>
                </c:pt>
                <c:pt idx="1197">
                  <c:v>65.0</c:v>
                </c:pt>
                <c:pt idx="1198">
                  <c:v>64.995</c:v>
                </c:pt>
                <c:pt idx="1199">
                  <c:v>65.12</c:v>
                </c:pt>
                <c:pt idx="1200">
                  <c:v>65.06</c:v>
                </c:pt>
                <c:pt idx="1201">
                  <c:v>65.25</c:v>
                </c:pt>
                <c:pt idx="1202">
                  <c:v>65.06</c:v>
                </c:pt>
                <c:pt idx="1203">
                  <c:v>65.12499999999998</c:v>
                </c:pt>
                <c:pt idx="1204">
                  <c:v>65.06</c:v>
                </c:pt>
                <c:pt idx="1205">
                  <c:v>65.245</c:v>
                </c:pt>
                <c:pt idx="1206">
                  <c:v>65.31</c:v>
                </c:pt>
                <c:pt idx="1207">
                  <c:v>65.18499999999998</c:v>
                </c:pt>
                <c:pt idx="1208">
                  <c:v>65.06</c:v>
                </c:pt>
                <c:pt idx="1209">
                  <c:v>65.31</c:v>
                </c:pt>
                <c:pt idx="1210">
                  <c:v>65.12499999999998</c:v>
                </c:pt>
                <c:pt idx="1211">
                  <c:v>65.245</c:v>
                </c:pt>
                <c:pt idx="1212">
                  <c:v>65.31</c:v>
                </c:pt>
                <c:pt idx="1213">
                  <c:v>65.37499999999998</c:v>
                </c:pt>
                <c:pt idx="1214">
                  <c:v>65.5</c:v>
                </c:pt>
                <c:pt idx="1215">
                  <c:v>65.56</c:v>
                </c:pt>
                <c:pt idx="1216">
                  <c:v>65.25</c:v>
                </c:pt>
                <c:pt idx="1217">
                  <c:v>65.12</c:v>
                </c:pt>
                <c:pt idx="1218">
                  <c:v>65.37499999999998</c:v>
                </c:pt>
                <c:pt idx="1219">
                  <c:v>65.435</c:v>
                </c:pt>
                <c:pt idx="1220">
                  <c:v>65.56</c:v>
                </c:pt>
                <c:pt idx="1221">
                  <c:v>65.435</c:v>
                </c:pt>
                <c:pt idx="1222">
                  <c:v>65.37499999999998</c:v>
                </c:pt>
                <c:pt idx="1223">
                  <c:v>65.435</c:v>
                </c:pt>
                <c:pt idx="1224">
                  <c:v>65.37499999999998</c:v>
                </c:pt>
                <c:pt idx="1225">
                  <c:v>65.31</c:v>
                </c:pt>
                <c:pt idx="1226">
                  <c:v>65.18499999999998</c:v>
                </c:pt>
                <c:pt idx="1227">
                  <c:v>65.18499999999998</c:v>
                </c:pt>
                <c:pt idx="1228">
                  <c:v>65.18499999999998</c:v>
                </c:pt>
                <c:pt idx="1229">
                  <c:v>65.18499999999998</c:v>
                </c:pt>
                <c:pt idx="1230">
                  <c:v>65.25</c:v>
                </c:pt>
                <c:pt idx="1231">
                  <c:v>65.06</c:v>
                </c:pt>
                <c:pt idx="1232">
                  <c:v>65.435</c:v>
                </c:pt>
                <c:pt idx="1233">
                  <c:v>65.435</c:v>
                </c:pt>
                <c:pt idx="1234">
                  <c:v>65.56</c:v>
                </c:pt>
                <c:pt idx="1235">
                  <c:v>65.435</c:v>
                </c:pt>
                <c:pt idx="1236">
                  <c:v>65.25</c:v>
                </c:pt>
                <c:pt idx="1237">
                  <c:v>65.18499999999998</c:v>
                </c:pt>
                <c:pt idx="1238">
                  <c:v>65.37499999999998</c:v>
                </c:pt>
                <c:pt idx="1239">
                  <c:v>65.435</c:v>
                </c:pt>
                <c:pt idx="1240">
                  <c:v>65.18499999999998</c:v>
                </c:pt>
                <c:pt idx="1241">
                  <c:v>65.435</c:v>
                </c:pt>
                <c:pt idx="1242">
                  <c:v>65.31</c:v>
                </c:pt>
                <c:pt idx="1243">
                  <c:v>65.18499999999998</c:v>
                </c:pt>
                <c:pt idx="1244">
                  <c:v>65.06</c:v>
                </c:pt>
                <c:pt idx="1245">
                  <c:v>65.245</c:v>
                </c:pt>
                <c:pt idx="1246">
                  <c:v>65.18499999999998</c:v>
                </c:pt>
                <c:pt idx="1247">
                  <c:v>65.18499999999998</c:v>
                </c:pt>
                <c:pt idx="1248">
                  <c:v>65.12</c:v>
                </c:pt>
                <c:pt idx="1249">
                  <c:v>65.06</c:v>
                </c:pt>
                <c:pt idx="1250">
                  <c:v>65.06</c:v>
                </c:pt>
                <c:pt idx="1251">
                  <c:v>65.0</c:v>
                </c:pt>
                <c:pt idx="1252">
                  <c:v>65.31</c:v>
                </c:pt>
                <c:pt idx="1253">
                  <c:v>65.31</c:v>
                </c:pt>
                <c:pt idx="1254">
                  <c:v>65.31</c:v>
                </c:pt>
                <c:pt idx="1255">
                  <c:v>65.25</c:v>
                </c:pt>
                <c:pt idx="1256">
                  <c:v>65.12</c:v>
                </c:pt>
                <c:pt idx="1257">
                  <c:v>64.87499999999998</c:v>
                </c:pt>
                <c:pt idx="1258">
                  <c:v>65.12499999999998</c:v>
                </c:pt>
                <c:pt idx="1259">
                  <c:v>65.37499999999998</c:v>
                </c:pt>
                <c:pt idx="1260">
                  <c:v>65.37499999999998</c:v>
                </c:pt>
                <c:pt idx="1261">
                  <c:v>65.435</c:v>
                </c:pt>
                <c:pt idx="1262">
                  <c:v>65.37</c:v>
                </c:pt>
                <c:pt idx="1263">
                  <c:v>65.31</c:v>
                </c:pt>
                <c:pt idx="1264">
                  <c:v>65.06</c:v>
                </c:pt>
                <c:pt idx="1265">
                  <c:v>65.25</c:v>
                </c:pt>
                <c:pt idx="1266">
                  <c:v>65.12499999999998</c:v>
                </c:pt>
                <c:pt idx="1267">
                  <c:v>65.31</c:v>
                </c:pt>
                <c:pt idx="1268">
                  <c:v>65.12</c:v>
                </c:pt>
                <c:pt idx="1269">
                  <c:v>65.12499999999998</c:v>
                </c:pt>
                <c:pt idx="1270">
                  <c:v>64.995</c:v>
                </c:pt>
                <c:pt idx="1271">
                  <c:v>65.06</c:v>
                </c:pt>
                <c:pt idx="1272">
                  <c:v>65.12499999999998</c:v>
                </c:pt>
                <c:pt idx="1273">
                  <c:v>65.245</c:v>
                </c:pt>
                <c:pt idx="1274">
                  <c:v>65.06</c:v>
                </c:pt>
                <c:pt idx="1275">
                  <c:v>65.18499999999998</c:v>
                </c:pt>
                <c:pt idx="1276">
                  <c:v>65.31</c:v>
                </c:pt>
                <c:pt idx="1277">
                  <c:v>64.995</c:v>
                </c:pt>
                <c:pt idx="1278">
                  <c:v>65.12499999999998</c:v>
                </c:pt>
                <c:pt idx="1279">
                  <c:v>65.12</c:v>
                </c:pt>
                <c:pt idx="1280">
                  <c:v>65.06</c:v>
                </c:pt>
                <c:pt idx="1281">
                  <c:v>65.06</c:v>
                </c:pt>
                <c:pt idx="1282">
                  <c:v>64.995</c:v>
                </c:pt>
                <c:pt idx="1283">
                  <c:v>65.06</c:v>
                </c:pt>
                <c:pt idx="1284">
                  <c:v>65.25</c:v>
                </c:pt>
                <c:pt idx="1285">
                  <c:v>65.12</c:v>
                </c:pt>
                <c:pt idx="1286">
                  <c:v>65.245</c:v>
                </c:pt>
                <c:pt idx="1287">
                  <c:v>65.12499999999998</c:v>
                </c:pt>
                <c:pt idx="1288">
                  <c:v>65.31</c:v>
                </c:pt>
                <c:pt idx="1289">
                  <c:v>65.245</c:v>
                </c:pt>
                <c:pt idx="1290">
                  <c:v>64.995</c:v>
                </c:pt>
                <c:pt idx="1291">
                  <c:v>65.18499999999998</c:v>
                </c:pt>
                <c:pt idx="1292">
                  <c:v>65.245</c:v>
                </c:pt>
                <c:pt idx="1293">
                  <c:v>64.995</c:v>
                </c:pt>
                <c:pt idx="1294">
                  <c:v>65.18499999999998</c:v>
                </c:pt>
                <c:pt idx="1295">
                  <c:v>65.18499999999998</c:v>
                </c:pt>
                <c:pt idx="1296">
                  <c:v>65.25</c:v>
                </c:pt>
                <c:pt idx="1297">
                  <c:v>65.245</c:v>
                </c:pt>
                <c:pt idx="1298">
                  <c:v>65.245</c:v>
                </c:pt>
                <c:pt idx="1299">
                  <c:v>65.18499999999998</c:v>
                </c:pt>
                <c:pt idx="1300">
                  <c:v>65.37</c:v>
                </c:pt>
                <c:pt idx="1301">
                  <c:v>65.435</c:v>
                </c:pt>
                <c:pt idx="1302">
                  <c:v>65.435</c:v>
                </c:pt>
                <c:pt idx="1303">
                  <c:v>65.18499999999998</c:v>
                </c:pt>
                <c:pt idx="1304">
                  <c:v>65.435</c:v>
                </c:pt>
                <c:pt idx="1305">
                  <c:v>65.56</c:v>
                </c:pt>
                <c:pt idx="1306">
                  <c:v>65.435</c:v>
                </c:pt>
                <c:pt idx="1307">
                  <c:v>65.56</c:v>
                </c:pt>
                <c:pt idx="1308">
                  <c:v>65.37499999999998</c:v>
                </c:pt>
                <c:pt idx="1309">
                  <c:v>65.435</c:v>
                </c:pt>
                <c:pt idx="1310">
                  <c:v>65.68499999999998</c:v>
                </c:pt>
                <c:pt idx="1311">
                  <c:v>65.37499999999998</c:v>
                </c:pt>
                <c:pt idx="1312">
                  <c:v>65.56</c:v>
                </c:pt>
                <c:pt idx="1313">
                  <c:v>65.435</c:v>
                </c:pt>
                <c:pt idx="1314">
                  <c:v>65.5</c:v>
                </c:pt>
                <c:pt idx="1315">
                  <c:v>65.745</c:v>
                </c:pt>
                <c:pt idx="1316">
                  <c:v>65.56</c:v>
                </c:pt>
                <c:pt idx="1317">
                  <c:v>65.5</c:v>
                </c:pt>
                <c:pt idx="1318">
                  <c:v>65.37</c:v>
                </c:pt>
                <c:pt idx="1319">
                  <c:v>65.5</c:v>
                </c:pt>
                <c:pt idx="1320">
                  <c:v>65.495</c:v>
                </c:pt>
                <c:pt idx="1321">
                  <c:v>65.62</c:v>
                </c:pt>
                <c:pt idx="1322">
                  <c:v>65.25</c:v>
                </c:pt>
                <c:pt idx="1323">
                  <c:v>65.495</c:v>
                </c:pt>
                <c:pt idx="1324">
                  <c:v>65.37</c:v>
                </c:pt>
                <c:pt idx="1325">
                  <c:v>65.435</c:v>
                </c:pt>
                <c:pt idx="1326">
                  <c:v>65.18499999999998</c:v>
                </c:pt>
                <c:pt idx="1327">
                  <c:v>65.37</c:v>
                </c:pt>
                <c:pt idx="1328">
                  <c:v>65.06</c:v>
                </c:pt>
                <c:pt idx="1329">
                  <c:v>65.31</c:v>
                </c:pt>
                <c:pt idx="1330">
                  <c:v>65.18499999999998</c:v>
                </c:pt>
                <c:pt idx="1331">
                  <c:v>65.37</c:v>
                </c:pt>
                <c:pt idx="1332">
                  <c:v>65.31</c:v>
                </c:pt>
                <c:pt idx="1333">
                  <c:v>65.12499999999998</c:v>
                </c:pt>
                <c:pt idx="1334">
                  <c:v>65.31</c:v>
                </c:pt>
                <c:pt idx="1335">
                  <c:v>65.37</c:v>
                </c:pt>
                <c:pt idx="1336">
                  <c:v>65.18499999999998</c:v>
                </c:pt>
                <c:pt idx="1337">
                  <c:v>65.37499999999998</c:v>
                </c:pt>
                <c:pt idx="1338">
                  <c:v>65.37</c:v>
                </c:pt>
                <c:pt idx="1339">
                  <c:v>65.25</c:v>
                </c:pt>
                <c:pt idx="1340">
                  <c:v>65.31</c:v>
                </c:pt>
                <c:pt idx="1341">
                  <c:v>65.18499999999998</c:v>
                </c:pt>
                <c:pt idx="1342">
                  <c:v>65.12499999999998</c:v>
                </c:pt>
                <c:pt idx="1343">
                  <c:v>65.37</c:v>
                </c:pt>
                <c:pt idx="1344">
                  <c:v>65.25</c:v>
                </c:pt>
                <c:pt idx="1345">
                  <c:v>65.25</c:v>
                </c:pt>
                <c:pt idx="1346">
                  <c:v>65.12</c:v>
                </c:pt>
                <c:pt idx="1347">
                  <c:v>65.25</c:v>
                </c:pt>
                <c:pt idx="1348">
                  <c:v>65.06</c:v>
                </c:pt>
                <c:pt idx="1349">
                  <c:v>65.245</c:v>
                </c:pt>
                <c:pt idx="1350">
                  <c:v>65.18499999999998</c:v>
                </c:pt>
                <c:pt idx="1351">
                  <c:v>65.37</c:v>
                </c:pt>
                <c:pt idx="1352">
                  <c:v>65.245</c:v>
                </c:pt>
                <c:pt idx="1353">
                  <c:v>65.31</c:v>
                </c:pt>
                <c:pt idx="1354">
                  <c:v>65.68499999999998</c:v>
                </c:pt>
                <c:pt idx="1355">
                  <c:v>65.56</c:v>
                </c:pt>
                <c:pt idx="1356">
                  <c:v>65.495</c:v>
                </c:pt>
                <c:pt idx="1357">
                  <c:v>65.56</c:v>
                </c:pt>
                <c:pt idx="1358">
                  <c:v>65.37</c:v>
                </c:pt>
                <c:pt idx="1359">
                  <c:v>65.435</c:v>
                </c:pt>
                <c:pt idx="1360">
                  <c:v>65.435</c:v>
                </c:pt>
                <c:pt idx="1361">
                  <c:v>65.435</c:v>
                </c:pt>
                <c:pt idx="1362">
                  <c:v>65.25</c:v>
                </c:pt>
                <c:pt idx="1363">
                  <c:v>65.37499999999998</c:v>
                </c:pt>
                <c:pt idx="1364">
                  <c:v>65.435</c:v>
                </c:pt>
                <c:pt idx="1365">
                  <c:v>65.18499999999998</c:v>
                </c:pt>
                <c:pt idx="1366">
                  <c:v>65.18499999999998</c:v>
                </c:pt>
                <c:pt idx="1367">
                  <c:v>65.06</c:v>
                </c:pt>
                <c:pt idx="1368">
                  <c:v>65.31</c:v>
                </c:pt>
                <c:pt idx="1369">
                  <c:v>65.31</c:v>
                </c:pt>
                <c:pt idx="1370">
                  <c:v>65.31</c:v>
                </c:pt>
                <c:pt idx="1371">
                  <c:v>65.12</c:v>
                </c:pt>
                <c:pt idx="1372">
                  <c:v>65.245</c:v>
                </c:pt>
                <c:pt idx="1373">
                  <c:v>65.06</c:v>
                </c:pt>
                <c:pt idx="1374">
                  <c:v>65.435</c:v>
                </c:pt>
                <c:pt idx="1375">
                  <c:v>65.18499999999998</c:v>
                </c:pt>
                <c:pt idx="1376">
                  <c:v>65.37499999999998</c:v>
                </c:pt>
                <c:pt idx="1377">
                  <c:v>65.5</c:v>
                </c:pt>
                <c:pt idx="1378">
                  <c:v>65.31</c:v>
                </c:pt>
                <c:pt idx="1379">
                  <c:v>65.435</c:v>
                </c:pt>
                <c:pt idx="1380">
                  <c:v>65.62</c:v>
                </c:pt>
                <c:pt idx="1381">
                  <c:v>65.18499999999998</c:v>
                </c:pt>
                <c:pt idx="1382">
                  <c:v>65.5</c:v>
                </c:pt>
                <c:pt idx="1383">
                  <c:v>65.18499999999998</c:v>
                </c:pt>
                <c:pt idx="1384">
                  <c:v>65.245</c:v>
                </c:pt>
                <c:pt idx="1385">
                  <c:v>65.31</c:v>
                </c:pt>
                <c:pt idx="1386">
                  <c:v>65.25</c:v>
                </c:pt>
                <c:pt idx="1387">
                  <c:v>65.37</c:v>
                </c:pt>
                <c:pt idx="1388">
                  <c:v>65.37</c:v>
                </c:pt>
                <c:pt idx="1389">
                  <c:v>65.31</c:v>
                </c:pt>
                <c:pt idx="1390">
                  <c:v>65.12499999999998</c:v>
                </c:pt>
                <c:pt idx="1391">
                  <c:v>65.12499999999998</c:v>
                </c:pt>
                <c:pt idx="1392">
                  <c:v>65.06</c:v>
                </c:pt>
                <c:pt idx="1393">
                  <c:v>65.18499999999998</c:v>
                </c:pt>
                <c:pt idx="1394">
                  <c:v>65.245</c:v>
                </c:pt>
                <c:pt idx="1395">
                  <c:v>65.0</c:v>
                </c:pt>
                <c:pt idx="1396">
                  <c:v>65.25</c:v>
                </c:pt>
                <c:pt idx="1397">
                  <c:v>65.0</c:v>
                </c:pt>
                <c:pt idx="1398">
                  <c:v>65.12</c:v>
                </c:pt>
                <c:pt idx="1399">
                  <c:v>65.12499999999998</c:v>
                </c:pt>
                <c:pt idx="1400">
                  <c:v>65.06</c:v>
                </c:pt>
                <c:pt idx="1401">
                  <c:v>65.0</c:v>
                </c:pt>
                <c:pt idx="1402">
                  <c:v>65.0</c:v>
                </c:pt>
                <c:pt idx="1403">
                  <c:v>65.06</c:v>
                </c:pt>
                <c:pt idx="1404">
                  <c:v>64.995</c:v>
                </c:pt>
                <c:pt idx="1405">
                  <c:v>65.12</c:v>
                </c:pt>
                <c:pt idx="1406">
                  <c:v>65.06</c:v>
                </c:pt>
                <c:pt idx="1407">
                  <c:v>65.18499999999998</c:v>
                </c:pt>
                <c:pt idx="1408">
                  <c:v>65.0</c:v>
                </c:pt>
                <c:pt idx="1409">
                  <c:v>65.0</c:v>
                </c:pt>
                <c:pt idx="1410">
                  <c:v>65.18499999999998</c:v>
                </c:pt>
                <c:pt idx="1411">
                  <c:v>65.06</c:v>
                </c:pt>
                <c:pt idx="1412">
                  <c:v>65.12499999999998</c:v>
                </c:pt>
                <c:pt idx="1413">
                  <c:v>65.06</c:v>
                </c:pt>
                <c:pt idx="1414">
                  <c:v>65.06</c:v>
                </c:pt>
                <c:pt idx="1415">
                  <c:v>65.0</c:v>
                </c:pt>
                <c:pt idx="1416">
                  <c:v>65.18499999999998</c:v>
                </c:pt>
                <c:pt idx="1417">
                  <c:v>65.06</c:v>
                </c:pt>
                <c:pt idx="1418">
                  <c:v>64.995</c:v>
                </c:pt>
                <c:pt idx="1419">
                  <c:v>65.0</c:v>
                </c:pt>
                <c:pt idx="1420">
                  <c:v>65.12</c:v>
                </c:pt>
                <c:pt idx="1421">
                  <c:v>64.87499999999998</c:v>
                </c:pt>
                <c:pt idx="1422">
                  <c:v>65.06</c:v>
                </c:pt>
                <c:pt idx="1423">
                  <c:v>65.12499999999998</c:v>
                </c:pt>
                <c:pt idx="1424">
                  <c:v>65.12499999999998</c:v>
                </c:pt>
                <c:pt idx="1425">
                  <c:v>65.0</c:v>
                </c:pt>
                <c:pt idx="1426">
                  <c:v>64.935</c:v>
                </c:pt>
                <c:pt idx="1427">
                  <c:v>65.0</c:v>
                </c:pt>
                <c:pt idx="1428">
                  <c:v>65.12499999999998</c:v>
                </c:pt>
                <c:pt idx="1429">
                  <c:v>65.0</c:v>
                </c:pt>
                <c:pt idx="1430">
                  <c:v>65.12499999999998</c:v>
                </c:pt>
                <c:pt idx="1431">
                  <c:v>65.12</c:v>
                </c:pt>
                <c:pt idx="1432">
                  <c:v>65.0</c:v>
                </c:pt>
                <c:pt idx="1433">
                  <c:v>65.12499999999998</c:v>
                </c:pt>
                <c:pt idx="1434">
                  <c:v>65.0</c:v>
                </c:pt>
                <c:pt idx="1435">
                  <c:v>65.0</c:v>
                </c:pt>
                <c:pt idx="1436">
                  <c:v>65.18499999999998</c:v>
                </c:pt>
                <c:pt idx="1437">
                  <c:v>65.12</c:v>
                </c:pt>
                <c:pt idx="1438">
                  <c:v>64.995</c:v>
                </c:pt>
                <c:pt idx="1439">
                  <c:v>65.12499999999998</c:v>
                </c:pt>
                <c:pt idx="1440">
                  <c:v>65.06</c:v>
                </c:pt>
                <c:pt idx="1441">
                  <c:v>65.06</c:v>
                </c:pt>
                <c:pt idx="1442">
                  <c:v>65.18499999999998</c:v>
                </c:pt>
                <c:pt idx="1443">
                  <c:v>65.12499999999998</c:v>
                </c:pt>
                <c:pt idx="1444">
                  <c:v>65.25</c:v>
                </c:pt>
                <c:pt idx="1445">
                  <c:v>65.06</c:v>
                </c:pt>
                <c:pt idx="1446">
                  <c:v>65.18499999999998</c:v>
                </c:pt>
                <c:pt idx="1447">
                  <c:v>65.0</c:v>
                </c:pt>
                <c:pt idx="1448">
                  <c:v>64.995</c:v>
                </c:pt>
                <c:pt idx="1449">
                  <c:v>65.12</c:v>
                </c:pt>
                <c:pt idx="1450">
                  <c:v>65.12499999999998</c:v>
                </c:pt>
                <c:pt idx="1451">
                  <c:v>65.18499999999998</c:v>
                </c:pt>
                <c:pt idx="1452">
                  <c:v>65.06</c:v>
                </c:pt>
                <c:pt idx="1453">
                  <c:v>65.0</c:v>
                </c:pt>
                <c:pt idx="1454">
                  <c:v>65.31</c:v>
                </c:pt>
                <c:pt idx="1455">
                  <c:v>65.06</c:v>
                </c:pt>
                <c:pt idx="1456">
                  <c:v>64.995</c:v>
                </c:pt>
                <c:pt idx="1457">
                  <c:v>65.12</c:v>
                </c:pt>
                <c:pt idx="1458">
                  <c:v>65.0</c:v>
                </c:pt>
                <c:pt idx="1459">
                  <c:v>65.06</c:v>
                </c:pt>
                <c:pt idx="1460">
                  <c:v>65.0</c:v>
                </c:pt>
                <c:pt idx="1461">
                  <c:v>65.245</c:v>
                </c:pt>
                <c:pt idx="1462">
                  <c:v>65.0</c:v>
                </c:pt>
                <c:pt idx="1463">
                  <c:v>64.935</c:v>
                </c:pt>
                <c:pt idx="1464">
                  <c:v>65.12</c:v>
                </c:pt>
                <c:pt idx="1465">
                  <c:v>65.18499999999998</c:v>
                </c:pt>
                <c:pt idx="1466">
                  <c:v>65.12499999999998</c:v>
                </c:pt>
                <c:pt idx="1467">
                  <c:v>65.0</c:v>
                </c:pt>
                <c:pt idx="1468">
                  <c:v>65.0</c:v>
                </c:pt>
                <c:pt idx="1469">
                  <c:v>65.06</c:v>
                </c:pt>
                <c:pt idx="1470">
                  <c:v>64.995</c:v>
                </c:pt>
                <c:pt idx="1471">
                  <c:v>64.935</c:v>
                </c:pt>
                <c:pt idx="1472">
                  <c:v>65.0</c:v>
                </c:pt>
                <c:pt idx="1473">
                  <c:v>65.06</c:v>
                </c:pt>
                <c:pt idx="1474">
                  <c:v>64.995</c:v>
                </c:pt>
                <c:pt idx="1475">
                  <c:v>65.06</c:v>
                </c:pt>
                <c:pt idx="1476">
                  <c:v>64.995</c:v>
                </c:pt>
                <c:pt idx="1477">
                  <c:v>65.12499999999998</c:v>
                </c:pt>
                <c:pt idx="1478">
                  <c:v>65.0</c:v>
                </c:pt>
                <c:pt idx="1479">
                  <c:v>65.0</c:v>
                </c:pt>
                <c:pt idx="1480">
                  <c:v>65.0</c:v>
                </c:pt>
                <c:pt idx="1481">
                  <c:v>65.06</c:v>
                </c:pt>
                <c:pt idx="1482">
                  <c:v>65.06</c:v>
                </c:pt>
                <c:pt idx="1483">
                  <c:v>65.06</c:v>
                </c:pt>
                <c:pt idx="1484">
                  <c:v>65.18499999999998</c:v>
                </c:pt>
                <c:pt idx="1485">
                  <c:v>64.81</c:v>
                </c:pt>
                <c:pt idx="1486">
                  <c:v>65.18499999999998</c:v>
                </c:pt>
                <c:pt idx="1487">
                  <c:v>65.12</c:v>
                </c:pt>
                <c:pt idx="1488">
                  <c:v>65.31</c:v>
                </c:pt>
                <c:pt idx="1489">
                  <c:v>65.12499999999998</c:v>
                </c:pt>
                <c:pt idx="1490">
                  <c:v>65.06</c:v>
                </c:pt>
                <c:pt idx="1491">
                  <c:v>65.31</c:v>
                </c:pt>
                <c:pt idx="1492">
                  <c:v>65.31</c:v>
                </c:pt>
                <c:pt idx="1493">
                  <c:v>65.12499999999998</c:v>
                </c:pt>
                <c:pt idx="1494">
                  <c:v>65.245</c:v>
                </c:pt>
                <c:pt idx="1495">
                  <c:v>65.31</c:v>
                </c:pt>
                <c:pt idx="1496">
                  <c:v>65.18499999999998</c:v>
                </c:pt>
                <c:pt idx="1497">
                  <c:v>65.37499999999998</c:v>
                </c:pt>
                <c:pt idx="1498">
                  <c:v>65.18499999999998</c:v>
                </c:pt>
                <c:pt idx="1499">
                  <c:v>65.12</c:v>
                </c:pt>
                <c:pt idx="1500">
                  <c:v>65.0</c:v>
                </c:pt>
                <c:pt idx="1501">
                  <c:v>65.12499999999998</c:v>
                </c:pt>
                <c:pt idx="1502">
                  <c:v>65.25</c:v>
                </c:pt>
                <c:pt idx="1503">
                  <c:v>65.06</c:v>
                </c:pt>
                <c:pt idx="1504">
                  <c:v>65.37</c:v>
                </c:pt>
                <c:pt idx="1505">
                  <c:v>65.25</c:v>
                </c:pt>
                <c:pt idx="1506">
                  <c:v>65.31</c:v>
                </c:pt>
                <c:pt idx="1507">
                  <c:v>65.12</c:v>
                </c:pt>
                <c:pt idx="1508">
                  <c:v>65.06</c:v>
                </c:pt>
                <c:pt idx="1509">
                  <c:v>64.87499999999998</c:v>
                </c:pt>
                <c:pt idx="1510">
                  <c:v>65.12499999999998</c:v>
                </c:pt>
                <c:pt idx="1511">
                  <c:v>65.12</c:v>
                </c:pt>
                <c:pt idx="1512">
                  <c:v>65.25</c:v>
                </c:pt>
                <c:pt idx="1513">
                  <c:v>64.995</c:v>
                </c:pt>
                <c:pt idx="1514">
                  <c:v>65.12499999999998</c:v>
                </c:pt>
                <c:pt idx="1515">
                  <c:v>65.12499999999998</c:v>
                </c:pt>
                <c:pt idx="1516">
                  <c:v>65.06</c:v>
                </c:pt>
                <c:pt idx="1517">
                  <c:v>65.18499999999998</c:v>
                </c:pt>
                <c:pt idx="1518">
                  <c:v>65.31</c:v>
                </c:pt>
                <c:pt idx="1519">
                  <c:v>65.5</c:v>
                </c:pt>
                <c:pt idx="1520">
                  <c:v>65.12</c:v>
                </c:pt>
                <c:pt idx="1521">
                  <c:v>65.37</c:v>
                </c:pt>
                <c:pt idx="1522">
                  <c:v>65.06</c:v>
                </c:pt>
                <c:pt idx="1523">
                  <c:v>65.31</c:v>
                </c:pt>
                <c:pt idx="1524">
                  <c:v>65.12499999999998</c:v>
                </c:pt>
                <c:pt idx="1525">
                  <c:v>65.245</c:v>
                </c:pt>
                <c:pt idx="1526">
                  <c:v>65.18499999999998</c:v>
                </c:pt>
                <c:pt idx="1527">
                  <c:v>65.37</c:v>
                </c:pt>
                <c:pt idx="1528">
                  <c:v>65.56</c:v>
                </c:pt>
                <c:pt idx="1529">
                  <c:v>65.25</c:v>
                </c:pt>
                <c:pt idx="1530">
                  <c:v>65.18499999999998</c:v>
                </c:pt>
                <c:pt idx="1531">
                  <c:v>65.18499999999998</c:v>
                </c:pt>
                <c:pt idx="1532">
                  <c:v>65.06</c:v>
                </c:pt>
                <c:pt idx="1533">
                  <c:v>65.435</c:v>
                </c:pt>
                <c:pt idx="1534">
                  <c:v>65.18499999999998</c:v>
                </c:pt>
                <c:pt idx="1535">
                  <c:v>65.31</c:v>
                </c:pt>
                <c:pt idx="1536">
                  <c:v>65.18499999999998</c:v>
                </c:pt>
                <c:pt idx="1537">
                  <c:v>65.18499999999998</c:v>
                </c:pt>
                <c:pt idx="1538">
                  <c:v>65.18499999999998</c:v>
                </c:pt>
                <c:pt idx="1539">
                  <c:v>65.18499999999998</c:v>
                </c:pt>
                <c:pt idx="1540">
                  <c:v>65.18499999999998</c:v>
                </c:pt>
                <c:pt idx="1541">
                  <c:v>65.245</c:v>
                </c:pt>
                <c:pt idx="1542">
                  <c:v>65.18499999999998</c:v>
                </c:pt>
                <c:pt idx="1543">
                  <c:v>65.435</c:v>
                </c:pt>
                <c:pt idx="1544">
                  <c:v>65.25</c:v>
                </c:pt>
                <c:pt idx="1545">
                  <c:v>65.31</c:v>
                </c:pt>
                <c:pt idx="1546">
                  <c:v>65.12499999999998</c:v>
                </c:pt>
                <c:pt idx="1547">
                  <c:v>65.18499999999998</c:v>
                </c:pt>
                <c:pt idx="1548">
                  <c:v>65.06</c:v>
                </c:pt>
                <c:pt idx="1549">
                  <c:v>65.06</c:v>
                </c:pt>
                <c:pt idx="1550">
                  <c:v>65.37</c:v>
                </c:pt>
                <c:pt idx="1551">
                  <c:v>65.37499999999998</c:v>
                </c:pt>
                <c:pt idx="1552">
                  <c:v>65.12</c:v>
                </c:pt>
                <c:pt idx="1553">
                  <c:v>65.37499999999998</c:v>
                </c:pt>
                <c:pt idx="1554">
                  <c:v>65.245</c:v>
                </c:pt>
                <c:pt idx="1555">
                  <c:v>65.37499999999998</c:v>
                </c:pt>
                <c:pt idx="1556">
                  <c:v>65.56</c:v>
                </c:pt>
                <c:pt idx="1557">
                  <c:v>65.435</c:v>
                </c:pt>
                <c:pt idx="1558">
                  <c:v>65.31</c:v>
                </c:pt>
                <c:pt idx="1559">
                  <c:v>65.245</c:v>
                </c:pt>
                <c:pt idx="1560">
                  <c:v>65.31</c:v>
                </c:pt>
                <c:pt idx="1561">
                  <c:v>65.18499999999998</c:v>
                </c:pt>
                <c:pt idx="1562">
                  <c:v>65.12499999999998</c:v>
                </c:pt>
                <c:pt idx="1563">
                  <c:v>65.18499999999998</c:v>
                </c:pt>
                <c:pt idx="1564">
                  <c:v>65.06</c:v>
                </c:pt>
                <c:pt idx="1565">
                  <c:v>65.06</c:v>
                </c:pt>
                <c:pt idx="1566">
                  <c:v>65.245</c:v>
                </c:pt>
                <c:pt idx="1567">
                  <c:v>65.245</c:v>
                </c:pt>
                <c:pt idx="1568">
                  <c:v>65.18499999999998</c:v>
                </c:pt>
                <c:pt idx="1569">
                  <c:v>65.31</c:v>
                </c:pt>
                <c:pt idx="1570">
                  <c:v>65.18499999999998</c:v>
                </c:pt>
                <c:pt idx="1571">
                  <c:v>65.18499999999998</c:v>
                </c:pt>
                <c:pt idx="1572">
                  <c:v>65.12499999999998</c:v>
                </c:pt>
                <c:pt idx="1573">
                  <c:v>65.12</c:v>
                </c:pt>
                <c:pt idx="1574">
                  <c:v>65.06</c:v>
                </c:pt>
                <c:pt idx="1575">
                  <c:v>65.12</c:v>
                </c:pt>
                <c:pt idx="1576">
                  <c:v>65.12499999999998</c:v>
                </c:pt>
                <c:pt idx="1577">
                  <c:v>65.18499999999998</c:v>
                </c:pt>
                <c:pt idx="1578">
                  <c:v>64.995</c:v>
                </c:pt>
                <c:pt idx="1579">
                  <c:v>64.995</c:v>
                </c:pt>
                <c:pt idx="1580">
                  <c:v>65.06</c:v>
                </c:pt>
                <c:pt idx="1581">
                  <c:v>65.31</c:v>
                </c:pt>
                <c:pt idx="1582">
                  <c:v>65.18499999999998</c:v>
                </c:pt>
                <c:pt idx="1583">
                  <c:v>65.12499999999998</c:v>
                </c:pt>
                <c:pt idx="1584">
                  <c:v>65.06</c:v>
                </c:pt>
                <c:pt idx="1585">
                  <c:v>65.12499999999998</c:v>
                </c:pt>
                <c:pt idx="1586">
                  <c:v>65.25</c:v>
                </c:pt>
                <c:pt idx="1587">
                  <c:v>65.18499999999998</c:v>
                </c:pt>
                <c:pt idx="1588">
                  <c:v>65.18499999999998</c:v>
                </c:pt>
                <c:pt idx="1589">
                  <c:v>65.37499999999998</c:v>
                </c:pt>
                <c:pt idx="1590">
                  <c:v>65.37499999999998</c:v>
                </c:pt>
                <c:pt idx="1591">
                  <c:v>65.18499999999998</c:v>
                </c:pt>
                <c:pt idx="1592">
                  <c:v>65.12499999999998</c:v>
                </c:pt>
                <c:pt idx="1593">
                  <c:v>65.0</c:v>
                </c:pt>
                <c:pt idx="1594">
                  <c:v>65.0</c:v>
                </c:pt>
                <c:pt idx="1595">
                  <c:v>65.0</c:v>
                </c:pt>
                <c:pt idx="1596">
                  <c:v>65.0</c:v>
                </c:pt>
                <c:pt idx="1597">
                  <c:v>65.25</c:v>
                </c:pt>
                <c:pt idx="1598">
                  <c:v>65.25</c:v>
                </c:pt>
                <c:pt idx="1599">
                  <c:v>65.18499999999998</c:v>
                </c:pt>
                <c:pt idx="1600">
                  <c:v>65.06</c:v>
                </c:pt>
                <c:pt idx="1601">
                  <c:v>65.18499999999998</c:v>
                </c:pt>
                <c:pt idx="1602">
                  <c:v>65.12499999999998</c:v>
                </c:pt>
                <c:pt idx="1603">
                  <c:v>65.06</c:v>
                </c:pt>
                <c:pt idx="1604">
                  <c:v>65.25</c:v>
                </c:pt>
                <c:pt idx="1605">
                  <c:v>65.06</c:v>
                </c:pt>
                <c:pt idx="1606">
                  <c:v>65.18499999999998</c:v>
                </c:pt>
                <c:pt idx="1607">
                  <c:v>65.06</c:v>
                </c:pt>
                <c:pt idx="1608">
                  <c:v>65.12</c:v>
                </c:pt>
                <c:pt idx="1609">
                  <c:v>65.25</c:v>
                </c:pt>
                <c:pt idx="1610">
                  <c:v>65.0</c:v>
                </c:pt>
                <c:pt idx="1611">
                  <c:v>65.12499999999998</c:v>
                </c:pt>
                <c:pt idx="1612">
                  <c:v>65.18499999999998</c:v>
                </c:pt>
                <c:pt idx="1613">
                  <c:v>65.12</c:v>
                </c:pt>
                <c:pt idx="1614">
                  <c:v>65.12</c:v>
                </c:pt>
                <c:pt idx="1615">
                  <c:v>65.18499999999998</c:v>
                </c:pt>
                <c:pt idx="1616">
                  <c:v>65.245</c:v>
                </c:pt>
                <c:pt idx="1617">
                  <c:v>64.995</c:v>
                </c:pt>
                <c:pt idx="1618">
                  <c:v>65.06</c:v>
                </c:pt>
                <c:pt idx="1619">
                  <c:v>65.25</c:v>
                </c:pt>
                <c:pt idx="1620">
                  <c:v>65.18499999999998</c:v>
                </c:pt>
                <c:pt idx="1621">
                  <c:v>65.25</c:v>
                </c:pt>
                <c:pt idx="1622">
                  <c:v>65.0</c:v>
                </c:pt>
                <c:pt idx="1623">
                  <c:v>65.245</c:v>
                </c:pt>
                <c:pt idx="1624">
                  <c:v>64.935</c:v>
                </c:pt>
                <c:pt idx="1625">
                  <c:v>65.25</c:v>
                </c:pt>
                <c:pt idx="1626">
                  <c:v>65.12499999999998</c:v>
                </c:pt>
                <c:pt idx="1627">
                  <c:v>65.31</c:v>
                </c:pt>
                <c:pt idx="1628">
                  <c:v>65.0</c:v>
                </c:pt>
                <c:pt idx="1629">
                  <c:v>65.06</c:v>
                </c:pt>
                <c:pt idx="1630">
                  <c:v>65.0</c:v>
                </c:pt>
                <c:pt idx="1631">
                  <c:v>65.12</c:v>
                </c:pt>
                <c:pt idx="1632">
                  <c:v>65.18499999999998</c:v>
                </c:pt>
                <c:pt idx="1633">
                  <c:v>65.25</c:v>
                </c:pt>
                <c:pt idx="1634">
                  <c:v>65.495</c:v>
                </c:pt>
                <c:pt idx="1635">
                  <c:v>65.06</c:v>
                </c:pt>
                <c:pt idx="1636">
                  <c:v>65.0</c:v>
                </c:pt>
                <c:pt idx="1637">
                  <c:v>65.18499999999998</c:v>
                </c:pt>
                <c:pt idx="1638">
                  <c:v>65.06</c:v>
                </c:pt>
                <c:pt idx="1639">
                  <c:v>65.06</c:v>
                </c:pt>
                <c:pt idx="1640">
                  <c:v>65.18499999999998</c:v>
                </c:pt>
                <c:pt idx="1641">
                  <c:v>65.12499999999998</c:v>
                </c:pt>
                <c:pt idx="1642">
                  <c:v>65.0</c:v>
                </c:pt>
                <c:pt idx="1643">
                  <c:v>65.06</c:v>
                </c:pt>
                <c:pt idx="1644">
                  <c:v>65.31</c:v>
                </c:pt>
                <c:pt idx="1645">
                  <c:v>65.12</c:v>
                </c:pt>
                <c:pt idx="1646">
                  <c:v>65.12</c:v>
                </c:pt>
                <c:pt idx="1647">
                  <c:v>65.12499999999998</c:v>
                </c:pt>
                <c:pt idx="1648">
                  <c:v>65.06</c:v>
                </c:pt>
                <c:pt idx="1649">
                  <c:v>65.12499999999998</c:v>
                </c:pt>
                <c:pt idx="1650">
                  <c:v>65.06</c:v>
                </c:pt>
                <c:pt idx="1651">
                  <c:v>65.18499999999998</c:v>
                </c:pt>
                <c:pt idx="1652">
                  <c:v>65.245</c:v>
                </c:pt>
                <c:pt idx="1653">
                  <c:v>65.0</c:v>
                </c:pt>
                <c:pt idx="1654">
                  <c:v>65.18499999999998</c:v>
                </c:pt>
                <c:pt idx="1655">
                  <c:v>65.31</c:v>
                </c:pt>
                <c:pt idx="1656">
                  <c:v>65.18499999999998</c:v>
                </c:pt>
                <c:pt idx="1657">
                  <c:v>65.245</c:v>
                </c:pt>
                <c:pt idx="1658">
                  <c:v>65.245</c:v>
                </c:pt>
                <c:pt idx="1659">
                  <c:v>65.37</c:v>
                </c:pt>
                <c:pt idx="1660">
                  <c:v>65.37</c:v>
                </c:pt>
                <c:pt idx="1661">
                  <c:v>65.31</c:v>
                </c:pt>
                <c:pt idx="1662">
                  <c:v>65.435</c:v>
                </c:pt>
                <c:pt idx="1663">
                  <c:v>65.56</c:v>
                </c:pt>
                <c:pt idx="1664">
                  <c:v>65.435</c:v>
                </c:pt>
                <c:pt idx="1665">
                  <c:v>65.37</c:v>
                </c:pt>
                <c:pt idx="1666">
                  <c:v>65.31</c:v>
                </c:pt>
                <c:pt idx="1667">
                  <c:v>65.56</c:v>
                </c:pt>
                <c:pt idx="1668">
                  <c:v>65.435</c:v>
                </c:pt>
                <c:pt idx="1669">
                  <c:v>65.435</c:v>
                </c:pt>
                <c:pt idx="1670">
                  <c:v>65.245</c:v>
                </c:pt>
                <c:pt idx="1671">
                  <c:v>65.435</c:v>
                </c:pt>
                <c:pt idx="1672">
                  <c:v>65.31</c:v>
                </c:pt>
                <c:pt idx="1673">
                  <c:v>65.37</c:v>
                </c:pt>
                <c:pt idx="1674">
                  <c:v>65.56</c:v>
                </c:pt>
                <c:pt idx="1675">
                  <c:v>65.435</c:v>
                </c:pt>
                <c:pt idx="1676">
                  <c:v>65.25</c:v>
                </c:pt>
                <c:pt idx="1677">
                  <c:v>65.37499999999998</c:v>
                </c:pt>
                <c:pt idx="1678">
                  <c:v>65.435</c:v>
                </c:pt>
                <c:pt idx="1679">
                  <c:v>65.245</c:v>
                </c:pt>
                <c:pt idx="1680">
                  <c:v>65.5</c:v>
                </c:pt>
                <c:pt idx="1681">
                  <c:v>65.31</c:v>
                </c:pt>
                <c:pt idx="1682">
                  <c:v>65.56</c:v>
                </c:pt>
                <c:pt idx="1683">
                  <c:v>65.56</c:v>
                </c:pt>
                <c:pt idx="1684">
                  <c:v>65.68499999999998</c:v>
                </c:pt>
                <c:pt idx="1685">
                  <c:v>65.435</c:v>
                </c:pt>
                <c:pt idx="1686">
                  <c:v>65.62</c:v>
                </c:pt>
                <c:pt idx="1687">
                  <c:v>65.62</c:v>
                </c:pt>
                <c:pt idx="1688">
                  <c:v>65.56</c:v>
                </c:pt>
                <c:pt idx="1689">
                  <c:v>65.435</c:v>
                </c:pt>
                <c:pt idx="1690">
                  <c:v>65.5</c:v>
                </c:pt>
                <c:pt idx="1691">
                  <c:v>65.56</c:v>
                </c:pt>
                <c:pt idx="1692">
                  <c:v>65.56</c:v>
                </c:pt>
                <c:pt idx="1693">
                  <c:v>65.37</c:v>
                </c:pt>
                <c:pt idx="1694">
                  <c:v>65.495</c:v>
                </c:pt>
                <c:pt idx="1695">
                  <c:v>65.18499999999998</c:v>
                </c:pt>
                <c:pt idx="1696">
                  <c:v>65.245</c:v>
                </c:pt>
                <c:pt idx="1697">
                  <c:v>65.12</c:v>
                </c:pt>
                <c:pt idx="1698">
                  <c:v>65.18499999999998</c:v>
                </c:pt>
                <c:pt idx="1699">
                  <c:v>65.18499999999998</c:v>
                </c:pt>
                <c:pt idx="1700">
                  <c:v>65.18499999999998</c:v>
                </c:pt>
                <c:pt idx="1701">
                  <c:v>65.18499999999998</c:v>
                </c:pt>
                <c:pt idx="1702">
                  <c:v>65.37</c:v>
                </c:pt>
                <c:pt idx="1703">
                  <c:v>65.12</c:v>
                </c:pt>
                <c:pt idx="1704">
                  <c:v>65.0</c:v>
                </c:pt>
                <c:pt idx="1705">
                  <c:v>65.31</c:v>
                </c:pt>
                <c:pt idx="1706">
                  <c:v>65.37</c:v>
                </c:pt>
                <c:pt idx="1707">
                  <c:v>65.06</c:v>
                </c:pt>
                <c:pt idx="1708">
                  <c:v>65.245</c:v>
                </c:pt>
                <c:pt idx="1709">
                  <c:v>65.245</c:v>
                </c:pt>
                <c:pt idx="1710">
                  <c:v>65.12</c:v>
                </c:pt>
                <c:pt idx="1711">
                  <c:v>65.18499999999998</c:v>
                </c:pt>
                <c:pt idx="1712">
                  <c:v>65.37499999999998</c:v>
                </c:pt>
                <c:pt idx="1713">
                  <c:v>65.31</c:v>
                </c:pt>
                <c:pt idx="1714">
                  <c:v>65.62499999999998</c:v>
                </c:pt>
                <c:pt idx="1715">
                  <c:v>65.18499999999998</c:v>
                </c:pt>
                <c:pt idx="1716">
                  <c:v>65.5</c:v>
                </c:pt>
                <c:pt idx="1717">
                  <c:v>65.37499999999998</c:v>
                </c:pt>
                <c:pt idx="1718">
                  <c:v>65.31</c:v>
                </c:pt>
                <c:pt idx="1719">
                  <c:v>65.25</c:v>
                </c:pt>
                <c:pt idx="1720">
                  <c:v>65.18499999999998</c:v>
                </c:pt>
                <c:pt idx="1721">
                  <c:v>65.31</c:v>
                </c:pt>
                <c:pt idx="1722">
                  <c:v>65.18499999999998</c:v>
                </c:pt>
                <c:pt idx="1723">
                  <c:v>65.25</c:v>
                </c:pt>
                <c:pt idx="1724">
                  <c:v>65.31</c:v>
                </c:pt>
                <c:pt idx="1725">
                  <c:v>65.37</c:v>
                </c:pt>
                <c:pt idx="1726">
                  <c:v>65.56</c:v>
                </c:pt>
                <c:pt idx="1727">
                  <c:v>65.31</c:v>
                </c:pt>
                <c:pt idx="1728">
                  <c:v>65.435</c:v>
                </c:pt>
                <c:pt idx="1729">
                  <c:v>65.245</c:v>
                </c:pt>
                <c:pt idx="1730">
                  <c:v>65.37499999999998</c:v>
                </c:pt>
                <c:pt idx="1731">
                  <c:v>65.37499999999998</c:v>
                </c:pt>
                <c:pt idx="1732">
                  <c:v>65.435</c:v>
                </c:pt>
                <c:pt idx="1733">
                  <c:v>65.56</c:v>
                </c:pt>
                <c:pt idx="1734">
                  <c:v>65.37</c:v>
                </c:pt>
                <c:pt idx="1735">
                  <c:v>65.37</c:v>
                </c:pt>
                <c:pt idx="1736">
                  <c:v>65.37</c:v>
                </c:pt>
                <c:pt idx="1737">
                  <c:v>65.435</c:v>
                </c:pt>
                <c:pt idx="1738">
                  <c:v>65.18499999999998</c:v>
                </c:pt>
                <c:pt idx="1739">
                  <c:v>65.435</c:v>
                </c:pt>
                <c:pt idx="1740">
                  <c:v>65.37499999999998</c:v>
                </c:pt>
                <c:pt idx="1741">
                  <c:v>65.25</c:v>
                </c:pt>
                <c:pt idx="1742">
                  <c:v>65.12</c:v>
                </c:pt>
                <c:pt idx="1743">
                  <c:v>65.25</c:v>
                </c:pt>
                <c:pt idx="1744">
                  <c:v>65.18499999999998</c:v>
                </c:pt>
                <c:pt idx="1745">
                  <c:v>65.25</c:v>
                </c:pt>
                <c:pt idx="1746">
                  <c:v>65.18499999999998</c:v>
                </c:pt>
                <c:pt idx="1747">
                  <c:v>65.245</c:v>
                </c:pt>
                <c:pt idx="1748">
                  <c:v>65.12</c:v>
                </c:pt>
                <c:pt idx="1749">
                  <c:v>65.435</c:v>
                </c:pt>
                <c:pt idx="1750">
                  <c:v>65.18499999999998</c:v>
                </c:pt>
                <c:pt idx="1751">
                  <c:v>65.12499999999998</c:v>
                </c:pt>
                <c:pt idx="1752">
                  <c:v>65.245</c:v>
                </c:pt>
                <c:pt idx="1753">
                  <c:v>65.12499999999998</c:v>
                </c:pt>
                <c:pt idx="1754">
                  <c:v>65.245</c:v>
                </c:pt>
                <c:pt idx="1755">
                  <c:v>65.435</c:v>
                </c:pt>
                <c:pt idx="1756">
                  <c:v>65.31</c:v>
                </c:pt>
                <c:pt idx="1757">
                  <c:v>65.06</c:v>
                </c:pt>
                <c:pt idx="1758">
                  <c:v>65.06</c:v>
                </c:pt>
                <c:pt idx="1759">
                  <c:v>65.0</c:v>
                </c:pt>
                <c:pt idx="1760">
                  <c:v>64.935</c:v>
                </c:pt>
                <c:pt idx="1761">
                  <c:v>65.18499999999998</c:v>
                </c:pt>
                <c:pt idx="1762">
                  <c:v>65.37499999999998</c:v>
                </c:pt>
                <c:pt idx="1763">
                  <c:v>65.0</c:v>
                </c:pt>
                <c:pt idx="1764">
                  <c:v>65.12499999999998</c:v>
                </c:pt>
                <c:pt idx="1765">
                  <c:v>65.06</c:v>
                </c:pt>
                <c:pt idx="1766">
                  <c:v>65.06</c:v>
                </c:pt>
                <c:pt idx="1767">
                  <c:v>65.31</c:v>
                </c:pt>
                <c:pt idx="1768">
                  <c:v>65.12499999999998</c:v>
                </c:pt>
                <c:pt idx="1769">
                  <c:v>65.25</c:v>
                </c:pt>
                <c:pt idx="1770">
                  <c:v>65.12499999999998</c:v>
                </c:pt>
                <c:pt idx="1771">
                  <c:v>65.245</c:v>
                </c:pt>
                <c:pt idx="1772">
                  <c:v>65.18499999999998</c:v>
                </c:pt>
                <c:pt idx="1773">
                  <c:v>65.12499999999998</c:v>
                </c:pt>
                <c:pt idx="1774">
                  <c:v>65.12499999999998</c:v>
                </c:pt>
                <c:pt idx="1775">
                  <c:v>65.12499999999998</c:v>
                </c:pt>
                <c:pt idx="1776">
                  <c:v>64.935</c:v>
                </c:pt>
                <c:pt idx="1777">
                  <c:v>65.06</c:v>
                </c:pt>
                <c:pt idx="1778">
                  <c:v>65.0</c:v>
                </c:pt>
                <c:pt idx="1779">
                  <c:v>65.06</c:v>
                </c:pt>
                <c:pt idx="1780">
                  <c:v>65.25</c:v>
                </c:pt>
                <c:pt idx="1781">
                  <c:v>65.18499999999998</c:v>
                </c:pt>
                <c:pt idx="1782">
                  <c:v>65.06</c:v>
                </c:pt>
                <c:pt idx="1783">
                  <c:v>65.06</c:v>
                </c:pt>
                <c:pt idx="1784">
                  <c:v>65.0</c:v>
                </c:pt>
                <c:pt idx="1785">
                  <c:v>64.995</c:v>
                </c:pt>
                <c:pt idx="1786">
                  <c:v>65.0</c:v>
                </c:pt>
                <c:pt idx="1787">
                  <c:v>65.06</c:v>
                </c:pt>
                <c:pt idx="1788">
                  <c:v>65.12499999999998</c:v>
                </c:pt>
                <c:pt idx="1789">
                  <c:v>65.0</c:v>
                </c:pt>
                <c:pt idx="1790">
                  <c:v>65.0</c:v>
                </c:pt>
                <c:pt idx="1791">
                  <c:v>64.935</c:v>
                </c:pt>
                <c:pt idx="1792">
                  <c:v>65.06</c:v>
                </c:pt>
                <c:pt idx="1793">
                  <c:v>65.12499999999998</c:v>
                </c:pt>
                <c:pt idx="1794">
                  <c:v>65.0</c:v>
                </c:pt>
                <c:pt idx="1795">
                  <c:v>65.12499999999998</c:v>
                </c:pt>
                <c:pt idx="1796">
                  <c:v>64.87499999999998</c:v>
                </c:pt>
                <c:pt idx="1797">
                  <c:v>65.0</c:v>
                </c:pt>
                <c:pt idx="1798">
                  <c:v>65.0</c:v>
                </c:pt>
                <c:pt idx="1799">
                  <c:v>65.0</c:v>
                </c:pt>
                <c:pt idx="1800">
                  <c:v>65.18499999999998</c:v>
                </c:pt>
                <c:pt idx="1801">
                  <c:v>65.25</c:v>
                </c:pt>
                <c:pt idx="1802">
                  <c:v>65.0</c:v>
                </c:pt>
                <c:pt idx="1803">
                  <c:v>64.995</c:v>
                </c:pt>
                <c:pt idx="1804">
                  <c:v>65.06</c:v>
                </c:pt>
                <c:pt idx="1805">
                  <c:v>65.18499999999998</c:v>
                </c:pt>
                <c:pt idx="1806">
                  <c:v>65.0</c:v>
                </c:pt>
                <c:pt idx="1807">
                  <c:v>64.995</c:v>
                </c:pt>
                <c:pt idx="1808">
                  <c:v>65.12499999999998</c:v>
                </c:pt>
                <c:pt idx="1809">
                  <c:v>65.0</c:v>
                </c:pt>
                <c:pt idx="1810">
                  <c:v>65.06</c:v>
                </c:pt>
                <c:pt idx="1811">
                  <c:v>65.12499999999998</c:v>
                </c:pt>
                <c:pt idx="1812">
                  <c:v>65.12</c:v>
                </c:pt>
                <c:pt idx="1813">
                  <c:v>65.12499999999998</c:v>
                </c:pt>
                <c:pt idx="1814">
                  <c:v>65.18499999999998</c:v>
                </c:pt>
                <c:pt idx="1815">
                  <c:v>65.37499999999998</c:v>
                </c:pt>
                <c:pt idx="1816">
                  <c:v>65.18499999999998</c:v>
                </c:pt>
                <c:pt idx="1817">
                  <c:v>65.245</c:v>
                </c:pt>
                <c:pt idx="1818">
                  <c:v>65.18499999999998</c:v>
                </c:pt>
                <c:pt idx="1819">
                  <c:v>65.37499999999998</c:v>
                </c:pt>
                <c:pt idx="1820">
                  <c:v>65.12499999999998</c:v>
                </c:pt>
                <c:pt idx="1821">
                  <c:v>65.06</c:v>
                </c:pt>
                <c:pt idx="1822">
                  <c:v>65.31</c:v>
                </c:pt>
                <c:pt idx="1823">
                  <c:v>65.18499999999998</c:v>
                </c:pt>
                <c:pt idx="1824">
                  <c:v>65.18499999999998</c:v>
                </c:pt>
                <c:pt idx="1825">
                  <c:v>65.31</c:v>
                </c:pt>
                <c:pt idx="1826">
                  <c:v>65.12499999999998</c:v>
                </c:pt>
                <c:pt idx="1827">
                  <c:v>65.37499999999998</c:v>
                </c:pt>
                <c:pt idx="1828">
                  <c:v>65.0</c:v>
                </c:pt>
                <c:pt idx="1829">
                  <c:v>65.18499999999998</c:v>
                </c:pt>
                <c:pt idx="1830">
                  <c:v>65.31</c:v>
                </c:pt>
                <c:pt idx="1831">
                  <c:v>65.12499999999998</c:v>
                </c:pt>
                <c:pt idx="1832">
                  <c:v>65.18499999999998</c:v>
                </c:pt>
                <c:pt idx="1833">
                  <c:v>65.12499999999998</c:v>
                </c:pt>
                <c:pt idx="1834">
                  <c:v>65.18499999999998</c:v>
                </c:pt>
                <c:pt idx="1835">
                  <c:v>65.25</c:v>
                </c:pt>
                <c:pt idx="1836">
                  <c:v>65.06</c:v>
                </c:pt>
                <c:pt idx="1837">
                  <c:v>65.31</c:v>
                </c:pt>
                <c:pt idx="1838">
                  <c:v>65.18499999999998</c:v>
                </c:pt>
                <c:pt idx="1839">
                  <c:v>65.435</c:v>
                </c:pt>
                <c:pt idx="1840">
                  <c:v>65.62499999999998</c:v>
                </c:pt>
                <c:pt idx="1841">
                  <c:v>65.25</c:v>
                </c:pt>
                <c:pt idx="1842">
                  <c:v>65.31</c:v>
                </c:pt>
                <c:pt idx="1843">
                  <c:v>65.31</c:v>
                </c:pt>
                <c:pt idx="1844">
                  <c:v>65.18499999999998</c:v>
                </c:pt>
                <c:pt idx="1845">
                  <c:v>65.25</c:v>
                </c:pt>
                <c:pt idx="1846">
                  <c:v>65.12499999999998</c:v>
                </c:pt>
                <c:pt idx="1847">
                  <c:v>65.18499999999998</c:v>
                </c:pt>
                <c:pt idx="1848">
                  <c:v>65.12</c:v>
                </c:pt>
                <c:pt idx="1849">
                  <c:v>65.245</c:v>
                </c:pt>
                <c:pt idx="1850">
                  <c:v>65.18499999999998</c:v>
                </c:pt>
                <c:pt idx="1851">
                  <c:v>65.25</c:v>
                </c:pt>
                <c:pt idx="1852">
                  <c:v>65.31</c:v>
                </c:pt>
                <c:pt idx="1853">
                  <c:v>65.18499999999998</c:v>
                </c:pt>
                <c:pt idx="1854">
                  <c:v>65.06</c:v>
                </c:pt>
                <c:pt idx="1855">
                  <c:v>65.18499999999998</c:v>
                </c:pt>
                <c:pt idx="1856">
                  <c:v>65.0</c:v>
                </c:pt>
                <c:pt idx="1857">
                  <c:v>65.25</c:v>
                </c:pt>
                <c:pt idx="1858">
                  <c:v>65.0</c:v>
                </c:pt>
                <c:pt idx="1859">
                  <c:v>65.0</c:v>
                </c:pt>
                <c:pt idx="1860">
                  <c:v>65.12499999999998</c:v>
                </c:pt>
                <c:pt idx="1861">
                  <c:v>65.0</c:v>
                </c:pt>
                <c:pt idx="1862">
                  <c:v>65.245</c:v>
                </c:pt>
                <c:pt idx="1863">
                  <c:v>65.12499999999998</c:v>
                </c:pt>
                <c:pt idx="1864">
                  <c:v>65.18499999999998</c:v>
                </c:pt>
                <c:pt idx="1865">
                  <c:v>65.06</c:v>
                </c:pt>
                <c:pt idx="1866">
                  <c:v>65.12499999999998</c:v>
                </c:pt>
                <c:pt idx="1867">
                  <c:v>65.25</c:v>
                </c:pt>
                <c:pt idx="1868">
                  <c:v>65.18499999999998</c:v>
                </c:pt>
                <c:pt idx="1869">
                  <c:v>65.06</c:v>
                </c:pt>
                <c:pt idx="1870">
                  <c:v>65.37</c:v>
                </c:pt>
                <c:pt idx="1871">
                  <c:v>65.0</c:v>
                </c:pt>
                <c:pt idx="1872">
                  <c:v>65.18499999999998</c:v>
                </c:pt>
                <c:pt idx="1873">
                  <c:v>65.0</c:v>
                </c:pt>
                <c:pt idx="1874">
                  <c:v>65.31</c:v>
                </c:pt>
                <c:pt idx="1875">
                  <c:v>65.06</c:v>
                </c:pt>
                <c:pt idx="1876">
                  <c:v>65.18499999999998</c:v>
                </c:pt>
                <c:pt idx="1877">
                  <c:v>65.06</c:v>
                </c:pt>
                <c:pt idx="1878">
                  <c:v>65.06</c:v>
                </c:pt>
                <c:pt idx="1879">
                  <c:v>65.12499999999998</c:v>
                </c:pt>
                <c:pt idx="1880">
                  <c:v>65.62</c:v>
                </c:pt>
                <c:pt idx="1881">
                  <c:v>65.18499999999998</c:v>
                </c:pt>
                <c:pt idx="1882">
                  <c:v>65.06</c:v>
                </c:pt>
                <c:pt idx="1883">
                  <c:v>65.06</c:v>
                </c:pt>
                <c:pt idx="1884">
                  <c:v>65.06</c:v>
                </c:pt>
                <c:pt idx="1885">
                  <c:v>65.25</c:v>
                </c:pt>
                <c:pt idx="1886">
                  <c:v>65.06</c:v>
                </c:pt>
                <c:pt idx="1887">
                  <c:v>64.935</c:v>
                </c:pt>
                <c:pt idx="1888">
                  <c:v>65.18499999999998</c:v>
                </c:pt>
                <c:pt idx="1889">
                  <c:v>65.0</c:v>
                </c:pt>
                <c:pt idx="1890">
                  <c:v>64.995</c:v>
                </c:pt>
                <c:pt idx="1891">
                  <c:v>65.31</c:v>
                </c:pt>
                <c:pt idx="1892">
                  <c:v>65.0</c:v>
                </c:pt>
                <c:pt idx="1893">
                  <c:v>65.12</c:v>
                </c:pt>
                <c:pt idx="1894">
                  <c:v>65.18499999999998</c:v>
                </c:pt>
                <c:pt idx="1895">
                  <c:v>64.935</c:v>
                </c:pt>
                <c:pt idx="1896">
                  <c:v>65.06</c:v>
                </c:pt>
                <c:pt idx="1897">
                  <c:v>65.0</c:v>
                </c:pt>
                <c:pt idx="1898">
                  <c:v>65.0</c:v>
                </c:pt>
                <c:pt idx="1899">
                  <c:v>65.06</c:v>
                </c:pt>
                <c:pt idx="1900">
                  <c:v>65.0</c:v>
                </c:pt>
                <c:pt idx="1901">
                  <c:v>65.0</c:v>
                </c:pt>
                <c:pt idx="1902">
                  <c:v>65.12499999999998</c:v>
                </c:pt>
                <c:pt idx="1903">
                  <c:v>65.18499999999998</c:v>
                </c:pt>
                <c:pt idx="1904">
                  <c:v>64.87499999999998</c:v>
                </c:pt>
                <c:pt idx="1905">
                  <c:v>65.12499999999998</c:v>
                </c:pt>
                <c:pt idx="1906">
                  <c:v>65.12499999999998</c:v>
                </c:pt>
                <c:pt idx="1907">
                  <c:v>65.31</c:v>
                </c:pt>
                <c:pt idx="1908">
                  <c:v>65.06</c:v>
                </c:pt>
                <c:pt idx="1909">
                  <c:v>65.245</c:v>
                </c:pt>
                <c:pt idx="1910">
                  <c:v>65.18499999999998</c:v>
                </c:pt>
                <c:pt idx="1911">
                  <c:v>65.06</c:v>
                </c:pt>
                <c:pt idx="1912">
                  <c:v>65.12499999999998</c:v>
                </c:pt>
                <c:pt idx="1913">
                  <c:v>65.18499999999998</c:v>
                </c:pt>
                <c:pt idx="1914">
                  <c:v>64.935</c:v>
                </c:pt>
                <c:pt idx="1915">
                  <c:v>65.06</c:v>
                </c:pt>
                <c:pt idx="1916">
                  <c:v>65.0</c:v>
                </c:pt>
                <c:pt idx="1917">
                  <c:v>65.0</c:v>
                </c:pt>
                <c:pt idx="1918">
                  <c:v>65.18499999999998</c:v>
                </c:pt>
                <c:pt idx="1919">
                  <c:v>65.12499999999998</c:v>
                </c:pt>
                <c:pt idx="1920">
                  <c:v>65.0</c:v>
                </c:pt>
                <c:pt idx="1921">
                  <c:v>65.0</c:v>
                </c:pt>
                <c:pt idx="1922">
                  <c:v>65.12499999999998</c:v>
                </c:pt>
                <c:pt idx="1923">
                  <c:v>65.25</c:v>
                </c:pt>
                <c:pt idx="1924">
                  <c:v>65.06</c:v>
                </c:pt>
                <c:pt idx="1925">
                  <c:v>65.18499999999998</c:v>
                </c:pt>
                <c:pt idx="1926">
                  <c:v>65.12499999999998</c:v>
                </c:pt>
                <c:pt idx="1927">
                  <c:v>65.245</c:v>
                </c:pt>
                <c:pt idx="1928">
                  <c:v>65.25</c:v>
                </c:pt>
                <c:pt idx="1929">
                  <c:v>65.12</c:v>
                </c:pt>
                <c:pt idx="1930">
                  <c:v>65.0</c:v>
                </c:pt>
                <c:pt idx="1931">
                  <c:v>65.12</c:v>
                </c:pt>
                <c:pt idx="1932">
                  <c:v>65.18499999999998</c:v>
                </c:pt>
                <c:pt idx="1933">
                  <c:v>65.0</c:v>
                </c:pt>
                <c:pt idx="1934">
                  <c:v>65.0</c:v>
                </c:pt>
                <c:pt idx="1935">
                  <c:v>65.12</c:v>
                </c:pt>
                <c:pt idx="1936">
                  <c:v>65.12499999999998</c:v>
                </c:pt>
                <c:pt idx="1937">
                  <c:v>65.0</c:v>
                </c:pt>
                <c:pt idx="1938">
                  <c:v>65.0</c:v>
                </c:pt>
                <c:pt idx="1939">
                  <c:v>65.06</c:v>
                </c:pt>
                <c:pt idx="1940">
                  <c:v>65.18499999999998</c:v>
                </c:pt>
                <c:pt idx="1941">
                  <c:v>64.935</c:v>
                </c:pt>
                <c:pt idx="1942">
                  <c:v>65.245</c:v>
                </c:pt>
                <c:pt idx="1943">
                  <c:v>65.06</c:v>
                </c:pt>
                <c:pt idx="1944">
                  <c:v>65.06</c:v>
                </c:pt>
                <c:pt idx="1945">
                  <c:v>65.06</c:v>
                </c:pt>
                <c:pt idx="1946">
                  <c:v>65.0</c:v>
                </c:pt>
                <c:pt idx="1947">
                  <c:v>65.12499999999998</c:v>
                </c:pt>
                <c:pt idx="1948">
                  <c:v>64.995</c:v>
                </c:pt>
                <c:pt idx="1949">
                  <c:v>65.06</c:v>
                </c:pt>
                <c:pt idx="1950">
                  <c:v>65.245</c:v>
                </c:pt>
                <c:pt idx="1951">
                  <c:v>65.495</c:v>
                </c:pt>
                <c:pt idx="1952">
                  <c:v>65.06</c:v>
                </c:pt>
                <c:pt idx="1953">
                  <c:v>65.37</c:v>
                </c:pt>
                <c:pt idx="1954">
                  <c:v>64.995</c:v>
                </c:pt>
                <c:pt idx="1955">
                  <c:v>65.12499999999998</c:v>
                </c:pt>
                <c:pt idx="1956">
                  <c:v>65.245</c:v>
                </c:pt>
                <c:pt idx="1957">
                  <c:v>65.435</c:v>
                </c:pt>
                <c:pt idx="1958">
                  <c:v>65.0</c:v>
                </c:pt>
                <c:pt idx="1959">
                  <c:v>65.245</c:v>
                </c:pt>
                <c:pt idx="1960">
                  <c:v>65.06</c:v>
                </c:pt>
                <c:pt idx="1961">
                  <c:v>65.31</c:v>
                </c:pt>
                <c:pt idx="1962">
                  <c:v>65.06</c:v>
                </c:pt>
                <c:pt idx="1963">
                  <c:v>65.12</c:v>
                </c:pt>
                <c:pt idx="1964">
                  <c:v>65.06</c:v>
                </c:pt>
                <c:pt idx="1965">
                  <c:v>65.245</c:v>
                </c:pt>
                <c:pt idx="1966">
                  <c:v>65.18499999999998</c:v>
                </c:pt>
                <c:pt idx="1967">
                  <c:v>65.06</c:v>
                </c:pt>
                <c:pt idx="1968">
                  <c:v>65.12</c:v>
                </c:pt>
                <c:pt idx="1969">
                  <c:v>65.12</c:v>
                </c:pt>
                <c:pt idx="1970">
                  <c:v>65.12499999999998</c:v>
                </c:pt>
                <c:pt idx="1971">
                  <c:v>65.12499999999998</c:v>
                </c:pt>
                <c:pt idx="1972">
                  <c:v>65.0</c:v>
                </c:pt>
                <c:pt idx="1973">
                  <c:v>65.06</c:v>
                </c:pt>
                <c:pt idx="1974">
                  <c:v>65.18499999999998</c:v>
                </c:pt>
                <c:pt idx="1975">
                  <c:v>65.37499999999998</c:v>
                </c:pt>
                <c:pt idx="1976">
                  <c:v>65.06</c:v>
                </c:pt>
                <c:pt idx="1977">
                  <c:v>65.18499999999998</c:v>
                </c:pt>
                <c:pt idx="1978">
                  <c:v>65.18499999999998</c:v>
                </c:pt>
                <c:pt idx="1979">
                  <c:v>65.12</c:v>
                </c:pt>
                <c:pt idx="1980">
                  <c:v>65.0</c:v>
                </c:pt>
                <c:pt idx="1981">
                  <c:v>65.18499999999998</c:v>
                </c:pt>
                <c:pt idx="1982">
                  <c:v>65.06</c:v>
                </c:pt>
                <c:pt idx="1983">
                  <c:v>65.18499999999998</c:v>
                </c:pt>
                <c:pt idx="1984">
                  <c:v>65.31</c:v>
                </c:pt>
                <c:pt idx="1985">
                  <c:v>65.12</c:v>
                </c:pt>
                <c:pt idx="1986">
                  <c:v>65.18499999999998</c:v>
                </c:pt>
                <c:pt idx="1987">
                  <c:v>65.12499999999998</c:v>
                </c:pt>
                <c:pt idx="1988">
                  <c:v>65.06</c:v>
                </c:pt>
                <c:pt idx="1989">
                  <c:v>65.12</c:v>
                </c:pt>
                <c:pt idx="1990">
                  <c:v>65.12</c:v>
                </c:pt>
                <c:pt idx="1991">
                  <c:v>65.06</c:v>
                </c:pt>
                <c:pt idx="1992">
                  <c:v>65.31</c:v>
                </c:pt>
                <c:pt idx="1993">
                  <c:v>65.18499999999998</c:v>
                </c:pt>
                <c:pt idx="1994">
                  <c:v>65.0</c:v>
                </c:pt>
                <c:pt idx="1995">
                  <c:v>65.31</c:v>
                </c:pt>
                <c:pt idx="1996">
                  <c:v>65.18499999999998</c:v>
                </c:pt>
                <c:pt idx="1997">
                  <c:v>65.18499999999998</c:v>
                </c:pt>
              </c:numCache>
            </c:numRef>
          </c:yVal>
          <c:smooth val="1"/>
          <c:extLst xmlns:c16r2="http://schemas.microsoft.com/office/drawing/2015/06/chart">
            <c:ext xmlns:c16="http://schemas.microsoft.com/office/drawing/2014/chart" uri="{C3380CC4-5D6E-409C-BE32-E72D297353CC}">
              <c16:uniqueId val="{00000003-02A1-4032-B1D1-D8F3B74CA82E}"/>
            </c:ext>
          </c:extLst>
        </c:ser>
        <c:dLbls>
          <c:showLegendKey val="0"/>
          <c:showVal val="0"/>
          <c:showCatName val="0"/>
          <c:showSerName val="0"/>
          <c:showPercent val="0"/>
          <c:showBubbleSize val="0"/>
        </c:dLbls>
        <c:axId val="2114672392"/>
        <c:axId val="2114475720"/>
      </c:scatterChart>
      <c:valAx>
        <c:axId val="2114672392"/>
        <c:scaling>
          <c:orientation val="minMax"/>
          <c:max val="2000.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s)</a:t>
                </a:r>
              </a:p>
            </c:rich>
          </c:tx>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14475720"/>
        <c:crosses val="autoZero"/>
        <c:crossBetween val="midCat"/>
      </c:valAx>
      <c:valAx>
        <c:axId val="21144757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lang="es-MX" sz="1000" b="0" i="0" u="none" strike="noStrike" kern="1200" baseline="0">
                    <a:solidFill>
                      <a:sysClr val="windowText" lastClr="000000">
                        <a:lumMod val="65000"/>
                        <a:lumOff val="35000"/>
                      </a:sysClr>
                    </a:solidFill>
                    <a:latin typeface="+mn-lt"/>
                    <a:ea typeface="+mn-ea"/>
                    <a:cs typeface="+mn-cs"/>
                  </a:defRPr>
                </a:pPr>
                <a:r>
                  <a:rPr lang="es-MX" sz="1000" b="0" i="0" u="none" strike="noStrike" kern="1200" baseline="0">
                    <a:solidFill>
                      <a:sysClr val="windowText" lastClr="000000">
                        <a:lumMod val="65000"/>
                        <a:lumOff val="35000"/>
                      </a:sysClr>
                    </a:solidFill>
                    <a:latin typeface="+mn-lt"/>
                    <a:ea typeface="+mn-ea"/>
                    <a:cs typeface="+mn-cs"/>
                  </a:rPr>
                  <a:t>Temperature( °C)</a:t>
                </a:r>
              </a:p>
            </c:rich>
          </c:tx>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14672392"/>
        <c:crosses val="autoZero"/>
        <c:crossBetween val="midCat"/>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scatterChart>
        <c:scatterStyle val="smoothMarker"/>
        <c:varyColors val="0"/>
        <c:ser>
          <c:idx val="0"/>
          <c:order val="0"/>
          <c:tx>
            <c:strRef>
              <c:f>'9.Tesis_Doctorado\4.Graficas_tablas\[2._B5_Promedio_Temp_Emisiones_RPM_Consumo_combutible.xlsx]Consumo_VS_RPM'!$N$3</c:f>
              <c:strCache>
                <c:ptCount val="1"/>
                <c:pt idx="0">
                  <c:v>RPM</c:v>
                </c:pt>
              </c:strCache>
            </c:strRef>
          </c:tx>
          <c:marker>
            <c:symbol val="none"/>
          </c:marker>
          <c:xVal>
            <c:numRef>
              <c:f>'9.Tesis_Doctorado\4.Graficas_tablas\[2._B5_Promedio_Temp_Emisiones_RPM_Consumo_combutible.xlsx]Consumo_VS_RPM'!$M$4:$M$3574</c:f>
              <c:numCache>
                <c:formatCode>General</c:formatCode>
                <c:ptCount val="3571"/>
                <c:pt idx="0">
                  <c:v>1.0</c:v>
                </c:pt>
                <c:pt idx="1">
                  <c:v>2.0</c:v>
                </c:pt>
                <c:pt idx="2">
                  <c:v>3.0</c:v>
                </c:pt>
                <c:pt idx="3">
                  <c:v>4.0</c:v>
                </c:pt>
                <c:pt idx="4">
                  <c:v>5.0</c:v>
                </c:pt>
                <c:pt idx="5">
                  <c:v>6.0</c:v>
                </c:pt>
                <c:pt idx="6">
                  <c:v>7.0</c:v>
                </c:pt>
                <c:pt idx="7">
                  <c:v>8.0</c:v>
                </c:pt>
                <c:pt idx="8">
                  <c:v>9.0</c:v>
                </c:pt>
                <c:pt idx="9">
                  <c:v>10.0</c:v>
                </c:pt>
                <c:pt idx="10">
                  <c:v>11.0</c:v>
                </c:pt>
                <c:pt idx="11">
                  <c:v>12.0</c:v>
                </c:pt>
                <c:pt idx="12">
                  <c:v>13.0</c:v>
                </c:pt>
                <c:pt idx="13">
                  <c:v>14.0</c:v>
                </c:pt>
                <c:pt idx="14">
                  <c:v>15.0</c:v>
                </c:pt>
                <c:pt idx="15">
                  <c:v>16.0</c:v>
                </c:pt>
                <c:pt idx="16">
                  <c:v>17.0</c:v>
                </c:pt>
                <c:pt idx="17">
                  <c:v>18.0</c:v>
                </c:pt>
                <c:pt idx="18">
                  <c:v>19.0</c:v>
                </c:pt>
                <c:pt idx="19">
                  <c:v>20.0</c:v>
                </c:pt>
                <c:pt idx="20">
                  <c:v>21.0</c:v>
                </c:pt>
                <c:pt idx="21">
                  <c:v>22.0</c:v>
                </c:pt>
                <c:pt idx="22">
                  <c:v>23.0</c:v>
                </c:pt>
                <c:pt idx="23">
                  <c:v>24.0</c:v>
                </c:pt>
                <c:pt idx="24">
                  <c:v>25.0</c:v>
                </c:pt>
                <c:pt idx="25">
                  <c:v>26.0</c:v>
                </c:pt>
                <c:pt idx="26">
                  <c:v>27.0</c:v>
                </c:pt>
                <c:pt idx="27">
                  <c:v>28.0</c:v>
                </c:pt>
                <c:pt idx="28">
                  <c:v>29.0</c:v>
                </c:pt>
                <c:pt idx="29">
                  <c:v>30.0</c:v>
                </c:pt>
                <c:pt idx="30">
                  <c:v>31.0</c:v>
                </c:pt>
                <c:pt idx="31">
                  <c:v>32.0</c:v>
                </c:pt>
                <c:pt idx="32">
                  <c:v>33.0</c:v>
                </c:pt>
                <c:pt idx="33">
                  <c:v>34.0</c:v>
                </c:pt>
                <c:pt idx="34">
                  <c:v>35.0</c:v>
                </c:pt>
                <c:pt idx="35">
                  <c:v>36.0</c:v>
                </c:pt>
                <c:pt idx="36">
                  <c:v>37.0</c:v>
                </c:pt>
                <c:pt idx="37">
                  <c:v>38.0</c:v>
                </c:pt>
                <c:pt idx="38">
                  <c:v>39.0</c:v>
                </c:pt>
                <c:pt idx="39">
                  <c:v>40.0</c:v>
                </c:pt>
                <c:pt idx="40">
                  <c:v>41.0</c:v>
                </c:pt>
                <c:pt idx="41">
                  <c:v>42.0</c:v>
                </c:pt>
                <c:pt idx="42">
                  <c:v>43.0</c:v>
                </c:pt>
                <c:pt idx="43">
                  <c:v>44.0</c:v>
                </c:pt>
                <c:pt idx="44">
                  <c:v>45.0</c:v>
                </c:pt>
                <c:pt idx="45">
                  <c:v>46.0</c:v>
                </c:pt>
                <c:pt idx="46">
                  <c:v>47.0</c:v>
                </c:pt>
                <c:pt idx="47">
                  <c:v>48.0</c:v>
                </c:pt>
                <c:pt idx="48">
                  <c:v>49.0</c:v>
                </c:pt>
                <c:pt idx="49">
                  <c:v>50.0</c:v>
                </c:pt>
                <c:pt idx="50">
                  <c:v>51.0</c:v>
                </c:pt>
                <c:pt idx="51">
                  <c:v>52.0</c:v>
                </c:pt>
                <c:pt idx="52">
                  <c:v>53.0</c:v>
                </c:pt>
                <c:pt idx="53">
                  <c:v>54.0</c:v>
                </c:pt>
                <c:pt idx="54">
                  <c:v>55.0</c:v>
                </c:pt>
                <c:pt idx="55">
                  <c:v>56.0</c:v>
                </c:pt>
                <c:pt idx="56">
                  <c:v>57.0</c:v>
                </c:pt>
                <c:pt idx="57">
                  <c:v>58.0</c:v>
                </c:pt>
                <c:pt idx="58">
                  <c:v>59.0</c:v>
                </c:pt>
                <c:pt idx="59">
                  <c:v>60.0</c:v>
                </c:pt>
                <c:pt idx="60">
                  <c:v>61.0</c:v>
                </c:pt>
                <c:pt idx="61">
                  <c:v>62.0</c:v>
                </c:pt>
                <c:pt idx="62">
                  <c:v>63.0</c:v>
                </c:pt>
                <c:pt idx="63">
                  <c:v>64.0</c:v>
                </c:pt>
                <c:pt idx="64">
                  <c:v>65.0</c:v>
                </c:pt>
                <c:pt idx="65">
                  <c:v>66.0</c:v>
                </c:pt>
                <c:pt idx="66">
                  <c:v>67.0</c:v>
                </c:pt>
                <c:pt idx="67">
                  <c:v>68.0</c:v>
                </c:pt>
                <c:pt idx="68">
                  <c:v>69.0</c:v>
                </c:pt>
                <c:pt idx="69">
                  <c:v>70.0</c:v>
                </c:pt>
                <c:pt idx="70">
                  <c:v>71.0</c:v>
                </c:pt>
                <c:pt idx="71">
                  <c:v>72.0</c:v>
                </c:pt>
                <c:pt idx="72">
                  <c:v>73.0</c:v>
                </c:pt>
                <c:pt idx="73">
                  <c:v>74.0</c:v>
                </c:pt>
                <c:pt idx="74">
                  <c:v>75.0</c:v>
                </c:pt>
                <c:pt idx="75">
                  <c:v>76.0</c:v>
                </c:pt>
                <c:pt idx="76">
                  <c:v>77.0</c:v>
                </c:pt>
                <c:pt idx="77">
                  <c:v>78.0</c:v>
                </c:pt>
                <c:pt idx="78">
                  <c:v>79.0</c:v>
                </c:pt>
                <c:pt idx="79">
                  <c:v>80.0</c:v>
                </c:pt>
                <c:pt idx="80">
                  <c:v>81.0</c:v>
                </c:pt>
                <c:pt idx="81">
                  <c:v>82.0</c:v>
                </c:pt>
                <c:pt idx="82">
                  <c:v>83.0</c:v>
                </c:pt>
                <c:pt idx="83">
                  <c:v>84.0</c:v>
                </c:pt>
                <c:pt idx="84">
                  <c:v>85.0</c:v>
                </c:pt>
                <c:pt idx="85">
                  <c:v>86.0</c:v>
                </c:pt>
                <c:pt idx="86">
                  <c:v>87.0</c:v>
                </c:pt>
                <c:pt idx="87">
                  <c:v>88.0</c:v>
                </c:pt>
                <c:pt idx="88">
                  <c:v>89.0</c:v>
                </c:pt>
                <c:pt idx="89">
                  <c:v>90.0</c:v>
                </c:pt>
                <c:pt idx="90">
                  <c:v>91.0</c:v>
                </c:pt>
                <c:pt idx="91">
                  <c:v>92.0</c:v>
                </c:pt>
                <c:pt idx="92">
                  <c:v>93.0</c:v>
                </c:pt>
                <c:pt idx="93">
                  <c:v>94.0</c:v>
                </c:pt>
                <c:pt idx="94">
                  <c:v>95.0</c:v>
                </c:pt>
                <c:pt idx="95">
                  <c:v>96.0</c:v>
                </c:pt>
                <c:pt idx="96">
                  <c:v>97.0</c:v>
                </c:pt>
                <c:pt idx="97">
                  <c:v>98.0</c:v>
                </c:pt>
                <c:pt idx="98">
                  <c:v>99.0</c:v>
                </c:pt>
                <c:pt idx="99">
                  <c:v>100.0</c:v>
                </c:pt>
                <c:pt idx="100">
                  <c:v>101.0</c:v>
                </c:pt>
                <c:pt idx="101">
                  <c:v>102.0</c:v>
                </c:pt>
                <c:pt idx="102">
                  <c:v>103.0</c:v>
                </c:pt>
                <c:pt idx="103">
                  <c:v>104.0</c:v>
                </c:pt>
                <c:pt idx="104">
                  <c:v>105.0</c:v>
                </c:pt>
                <c:pt idx="105">
                  <c:v>106.0</c:v>
                </c:pt>
                <c:pt idx="106">
                  <c:v>107.0</c:v>
                </c:pt>
                <c:pt idx="107">
                  <c:v>108.0</c:v>
                </c:pt>
                <c:pt idx="108">
                  <c:v>109.0</c:v>
                </c:pt>
                <c:pt idx="109">
                  <c:v>110.0</c:v>
                </c:pt>
                <c:pt idx="110">
                  <c:v>111.0</c:v>
                </c:pt>
                <c:pt idx="111">
                  <c:v>112.0</c:v>
                </c:pt>
                <c:pt idx="112">
                  <c:v>113.0</c:v>
                </c:pt>
                <c:pt idx="113">
                  <c:v>114.0</c:v>
                </c:pt>
                <c:pt idx="114">
                  <c:v>115.0</c:v>
                </c:pt>
                <c:pt idx="115">
                  <c:v>116.0</c:v>
                </c:pt>
                <c:pt idx="116">
                  <c:v>117.0</c:v>
                </c:pt>
                <c:pt idx="117">
                  <c:v>118.0</c:v>
                </c:pt>
                <c:pt idx="118">
                  <c:v>119.0</c:v>
                </c:pt>
                <c:pt idx="119">
                  <c:v>120.0</c:v>
                </c:pt>
                <c:pt idx="120">
                  <c:v>121.0</c:v>
                </c:pt>
                <c:pt idx="121">
                  <c:v>122.0</c:v>
                </c:pt>
                <c:pt idx="122">
                  <c:v>123.0</c:v>
                </c:pt>
                <c:pt idx="123">
                  <c:v>124.0</c:v>
                </c:pt>
                <c:pt idx="124">
                  <c:v>125.0</c:v>
                </c:pt>
                <c:pt idx="125">
                  <c:v>126.0</c:v>
                </c:pt>
                <c:pt idx="126">
                  <c:v>127.0</c:v>
                </c:pt>
                <c:pt idx="127">
                  <c:v>128.0</c:v>
                </c:pt>
                <c:pt idx="128">
                  <c:v>129.0</c:v>
                </c:pt>
                <c:pt idx="129">
                  <c:v>130.0</c:v>
                </c:pt>
                <c:pt idx="130">
                  <c:v>131.0</c:v>
                </c:pt>
                <c:pt idx="131">
                  <c:v>132.0</c:v>
                </c:pt>
                <c:pt idx="132">
                  <c:v>133.0</c:v>
                </c:pt>
                <c:pt idx="133">
                  <c:v>134.0</c:v>
                </c:pt>
                <c:pt idx="134">
                  <c:v>135.0</c:v>
                </c:pt>
                <c:pt idx="135">
                  <c:v>136.0</c:v>
                </c:pt>
                <c:pt idx="136">
                  <c:v>137.0</c:v>
                </c:pt>
                <c:pt idx="137">
                  <c:v>138.0</c:v>
                </c:pt>
                <c:pt idx="138">
                  <c:v>139.0</c:v>
                </c:pt>
                <c:pt idx="139">
                  <c:v>140.0</c:v>
                </c:pt>
                <c:pt idx="140">
                  <c:v>141.0</c:v>
                </c:pt>
                <c:pt idx="141">
                  <c:v>142.0</c:v>
                </c:pt>
                <c:pt idx="142">
                  <c:v>143.0</c:v>
                </c:pt>
                <c:pt idx="143">
                  <c:v>144.0</c:v>
                </c:pt>
                <c:pt idx="144">
                  <c:v>145.0</c:v>
                </c:pt>
                <c:pt idx="145">
                  <c:v>146.0</c:v>
                </c:pt>
                <c:pt idx="146">
                  <c:v>147.0</c:v>
                </c:pt>
                <c:pt idx="147">
                  <c:v>148.0</c:v>
                </c:pt>
                <c:pt idx="148">
                  <c:v>149.0</c:v>
                </c:pt>
                <c:pt idx="149">
                  <c:v>150.0</c:v>
                </c:pt>
                <c:pt idx="150">
                  <c:v>151.0</c:v>
                </c:pt>
                <c:pt idx="151">
                  <c:v>152.0</c:v>
                </c:pt>
                <c:pt idx="152">
                  <c:v>153.0</c:v>
                </c:pt>
                <c:pt idx="153">
                  <c:v>154.0</c:v>
                </c:pt>
                <c:pt idx="154">
                  <c:v>155.0</c:v>
                </c:pt>
                <c:pt idx="155">
                  <c:v>156.0</c:v>
                </c:pt>
                <c:pt idx="156">
                  <c:v>157.0</c:v>
                </c:pt>
                <c:pt idx="157">
                  <c:v>158.0</c:v>
                </c:pt>
                <c:pt idx="158">
                  <c:v>159.0</c:v>
                </c:pt>
                <c:pt idx="159">
                  <c:v>160.0</c:v>
                </c:pt>
                <c:pt idx="160">
                  <c:v>161.0</c:v>
                </c:pt>
                <c:pt idx="161">
                  <c:v>162.0</c:v>
                </c:pt>
                <c:pt idx="162">
                  <c:v>163.0</c:v>
                </c:pt>
                <c:pt idx="163">
                  <c:v>164.0</c:v>
                </c:pt>
                <c:pt idx="164">
                  <c:v>165.0</c:v>
                </c:pt>
                <c:pt idx="165">
                  <c:v>166.0</c:v>
                </c:pt>
                <c:pt idx="166">
                  <c:v>167.0</c:v>
                </c:pt>
                <c:pt idx="167">
                  <c:v>168.0</c:v>
                </c:pt>
                <c:pt idx="168">
                  <c:v>169.0</c:v>
                </c:pt>
                <c:pt idx="169">
                  <c:v>170.0</c:v>
                </c:pt>
                <c:pt idx="170">
                  <c:v>171.0</c:v>
                </c:pt>
                <c:pt idx="171">
                  <c:v>172.0</c:v>
                </c:pt>
                <c:pt idx="172">
                  <c:v>173.0</c:v>
                </c:pt>
                <c:pt idx="173">
                  <c:v>174.0</c:v>
                </c:pt>
                <c:pt idx="174">
                  <c:v>175.0</c:v>
                </c:pt>
                <c:pt idx="175">
                  <c:v>176.0</c:v>
                </c:pt>
                <c:pt idx="176">
                  <c:v>177.0</c:v>
                </c:pt>
                <c:pt idx="177">
                  <c:v>178.0</c:v>
                </c:pt>
                <c:pt idx="178">
                  <c:v>179.0</c:v>
                </c:pt>
                <c:pt idx="179">
                  <c:v>180.0</c:v>
                </c:pt>
                <c:pt idx="180">
                  <c:v>181.0</c:v>
                </c:pt>
                <c:pt idx="181">
                  <c:v>182.0</c:v>
                </c:pt>
                <c:pt idx="182">
                  <c:v>183.0</c:v>
                </c:pt>
                <c:pt idx="183">
                  <c:v>184.0</c:v>
                </c:pt>
                <c:pt idx="184">
                  <c:v>185.0</c:v>
                </c:pt>
                <c:pt idx="185">
                  <c:v>186.0</c:v>
                </c:pt>
                <c:pt idx="186">
                  <c:v>187.0</c:v>
                </c:pt>
                <c:pt idx="187">
                  <c:v>188.0</c:v>
                </c:pt>
                <c:pt idx="188">
                  <c:v>189.0</c:v>
                </c:pt>
                <c:pt idx="189">
                  <c:v>190.0</c:v>
                </c:pt>
                <c:pt idx="190">
                  <c:v>191.0</c:v>
                </c:pt>
                <c:pt idx="191">
                  <c:v>192.0</c:v>
                </c:pt>
                <c:pt idx="192">
                  <c:v>193.0</c:v>
                </c:pt>
                <c:pt idx="193">
                  <c:v>194.0</c:v>
                </c:pt>
                <c:pt idx="194">
                  <c:v>195.0</c:v>
                </c:pt>
                <c:pt idx="195">
                  <c:v>196.0</c:v>
                </c:pt>
                <c:pt idx="196">
                  <c:v>197.0</c:v>
                </c:pt>
                <c:pt idx="197">
                  <c:v>198.0</c:v>
                </c:pt>
                <c:pt idx="198">
                  <c:v>199.0</c:v>
                </c:pt>
                <c:pt idx="199">
                  <c:v>200.0</c:v>
                </c:pt>
                <c:pt idx="200">
                  <c:v>201.0</c:v>
                </c:pt>
                <c:pt idx="201">
                  <c:v>202.0</c:v>
                </c:pt>
                <c:pt idx="202">
                  <c:v>203.0</c:v>
                </c:pt>
                <c:pt idx="203">
                  <c:v>204.0</c:v>
                </c:pt>
                <c:pt idx="204">
                  <c:v>205.0</c:v>
                </c:pt>
                <c:pt idx="205">
                  <c:v>206.0</c:v>
                </c:pt>
                <c:pt idx="206">
                  <c:v>207.0</c:v>
                </c:pt>
                <c:pt idx="207">
                  <c:v>208.0</c:v>
                </c:pt>
                <c:pt idx="208">
                  <c:v>209.0</c:v>
                </c:pt>
                <c:pt idx="209">
                  <c:v>210.0</c:v>
                </c:pt>
                <c:pt idx="210">
                  <c:v>211.0</c:v>
                </c:pt>
                <c:pt idx="211">
                  <c:v>212.0</c:v>
                </c:pt>
                <c:pt idx="212">
                  <c:v>213.0</c:v>
                </c:pt>
                <c:pt idx="213">
                  <c:v>214.0</c:v>
                </c:pt>
                <c:pt idx="214">
                  <c:v>215.0</c:v>
                </c:pt>
                <c:pt idx="215">
                  <c:v>216.0</c:v>
                </c:pt>
                <c:pt idx="216">
                  <c:v>217.0</c:v>
                </c:pt>
                <c:pt idx="217">
                  <c:v>218.0</c:v>
                </c:pt>
                <c:pt idx="218">
                  <c:v>219.0</c:v>
                </c:pt>
                <c:pt idx="219">
                  <c:v>220.0</c:v>
                </c:pt>
                <c:pt idx="220">
                  <c:v>221.0</c:v>
                </c:pt>
                <c:pt idx="221">
                  <c:v>222.0</c:v>
                </c:pt>
                <c:pt idx="222">
                  <c:v>223.0</c:v>
                </c:pt>
                <c:pt idx="223">
                  <c:v>224.0</c:v>
                </c:pt>
                <c:pt idx="224">
                  <c:v>225.0</c:v>
                </c:pt>
                <c:pt idx="225">
                  <c:v>226.0</c:v>
                </c:pt>
                <c:pt idx="226">
                  <c:v>227.0</c:v>
                </c:pt>
                <c:pt idx="227">
                  <c:v>228.0</c:v>
                </c:pt>
                <c:pt idx="228">
                  <c:v>229.0</c:v>
                </c:pt>
                <c:pt idx="229">
                  <c:v>230.0</c:v>
                </c:pt>
                <c:pt idx="230">
                  <c:v>231.0</c:v>
                </c:pt>
                <c:pt idx="231">
                  <c:v>232.0</c:v>
                </c:pt>
                <c:pt idx="232">
                  <c:v>233.0</c:v>
                </c:pt>
                <c:pt idx="233">
                  <c:v>234.0</c:v>
                </c:pt>
                <c:pt idx="234">
                  <c:v>235.0</c:v>
                </c:pt>
                <c:pt idx="235">
                  <c:v>236.0</c:v>
                </c:pt>
                <c:pt idx="236">
                  <c:v>237.0</c:v>
                </c:pt>
                <c:pt idx="237">
                  <c:v>238.0</c:v>
                </c:pt>
                <c:pt idx="238">
                  <c:v>239.0</c:v>
                </c:pt>
                <c:pt idx="239">
                  <c:v>240.0</c:v>
                </c:pt>
                <c:pt idx="240">
                  <c:v>241.0</c:v>
                </c:pt>
                <c:pt idx="241">
                  <c:v>242.0</c:v>
                </c:pt>
                <c:pt idx="242">
                  <c:v>243.0</c:v>
                </c:pt>
                <c:pt idx="243">
                  <c:v>244.0</c:v>
                </c:pt>
                <c:pt idx="244">
                  <c:v>245.0</c:v>
                </c:pt>
                <c:pt idx="245">
                  <c:v>246.0</c:v>
                </c:pt>
                <c:pt idx="246">
                  <c:v>247.0</c:v>
                </c:pt>
                <c:pt idx="247">
                  <c:v>248.0</c:v>
                </c:pt>
                <c:pt idx="248">
                  <c:v>249.0</c:v>
                </c:pt>
                <c:pt idx="249">
                  <c:v>250.0</c:v>
                </c:pt>
                <c:pt idx="250">
                  <c:v>251.0</c:v>
                </c:pt>
                <c:pt idx="251">
                  <c:v>252.0</c:v>
                </c:pt>
                <c:pt idx="252">
                  <c:v>253.0</c:v>
                </c:pt>
                <c:pt idx="253">
                  <c:v>254.0</c:v>
                </c:pt>
                <c:pt idx="254">
                  <c:v>255.0</c:v>
                </c:pt>
                <c:pt idx="255">
                  <c:v>256.0</c:v>
                </c:pt>
                <c:pt idx="256">
                  <c:v>257.0</c:v>
                </c:pt>
                <c:pt idx="257">
                  <c:v>258.0</c:v>
                </c:pt>
                <c:pt idx="258">
                  <c:v>259.0</c:v>
                </c:pt>
                <c:pt idx="259">
                  <c:v>260.0</c:v>
                </c:pt>
                <c:pt idx="260">
                  <c:v>261.0</c:v>
                </c:pt>
                <c:pt idx="261">
                  <c:v>262.0</c:v>
                </c:pt>
                <c:pt idx="262">
                  <c:v>263.0</c:v>
                </c:pt>
                <c:pt idx="263">
                  <c:v>264.0</c:v>
                </c:pt>
                <c:pt idx="264">
                  <c:v>265.0</c:v>
                </c:pt>
                <c:pt idx="265">
                  <c:v>266.0</c:v>
                </c:pt>
                <c:pt idx="266">
                  <c:v>267.0</c:v>
                </c:pt>
                <c:pt idx="267">
                  <c:v>268.0</c:v>
                </c:pt>
                <c:pt idx="268">
                  <c:v>269.0</c:v>
                </c:pt>
                <c:pt idx="269">
                  <c:v>270.0</c:v>
                </c:pt>
                <c:pt idx="270">
                  <c:v>271.0</c:v>
                </c:pt>
                <c:pt idx="271">
                  <c:v>272.0</c:v>
                </c:pt>
                <c:pt idx="272">
                  <c:v>273.0</c:v>
                </c:pt>
                <c:pt idx="273">
                  <c:v>274.0</c:v>
                </c:pt>
                <c:pt idx="274">
                  <c:v>275.0</c:v>
                </c:pt>
                <c:pt idx="275">
                  <c:v>276.0</c:v>
                </c:pt>
                <c:pt idx="276">
                  <c:v>277.0</c:v>
                </c:pt>
                <c:pt idx="277">
                  <c:v>278.0</c:v>
                </c:pt>
                <c:pt idx="278">
                  <c:v>279.0</c:v>
                </c:pt>
                <c:pt idx="279">
                  <c:v>280.0</c:v>
                </c:pt>
                <c:pt idx="280">
                  <c:v>281.0</c:v>
                </c:pt>
                <c:pt idx="281">
                  <c:v>282.0</c:v>
                </c:pt>
                <c:pt idx="282">
                  <c:v>283.0</c:v>
                </c:pt>
                <c:pt idx="283">
                  <c:v>284.0</c:v>
                </c:pt>
                <c:pt idx="284">
                  <c:v>285.0</c:v>
                </c:pt>
                <c:pt idx="285">
                  <c:v>286.0</c:v>
                </c:pt>
                <c:pt idx="286">
                  <c:v>287.0</c:v>
                </c:pt>
                <c:pt idx="287">
                  <c:v>288.0</c:v>
                </c:pt>
                <c:pt idx="288">
                  <c:v>289.0</c:v>
                </c:pt>
                <c:pt idx="289">
                  <c:v>290.0</c:v>
                </c:pt>
                <c:pt idx="290">
                  <c:v>291.0</c:v>
                </c:pt>
                <c:pt idx="291">
                  <c:v>292.0</c:v>
                </c:pt>
                <c:pt idx="292">
                  <c:v>293.0</c:v>
                </c:pt>
                <c:pt idx="293">
                  <c:v>294.0</c:v>
                </c:pt>
                <c:pt idx="294">
                  <c:v>295.0</c:v>
                </c:pt>
                <c:pt idx="295">
                  <c:v>296.0</c:v>
                </c:pt>
                <c:pt idx="296">
                  <c:v>297.0</c:v>
                </c:pt>
                <c:pt idx="297">
                  <c:v>298.0</c:v>
                </c:pt>
                <c:pt idx="298">
                  <c:v>299.0</c:v>
                </c:pt>
                <c:pt idx="299">
                  <c:v>300.0</c:v>
                </c:pt>
                <c:pt idx="300">
                  <c:v>301.0</c:v>
                </c:pt>
                <c:pt idx="301">
                  <c:v>302.0</c:v>
                </c:pt>
                <c:pt idx="302">
                  <c:v>303.0</c:v>
                </c:pt>
                <c:pt idx="303">
                  <c:v>304.0</c:v>
                </c:pt>
                <c:pt idx="304">
                  <c:v>305.0</c:v>
                </c:pt>
                <c:pt idx="305">
                  <c:v>306.0</c:v>
                </c:pt>
                <c:pt idx="306">
                  <c:v>307.0</c:v>
                </c:pt>
                <c:pt idx="307">
                  <c:v>308.0</c:v>
                </c:pt>
                <c:pt idx="308">
                  <c:v>309.0</c:v>
                </c:pt>
                <c:pt idx="309">
                  <c:v>310.0</c:v>
                </c:pt>
                <c:pt idx="310">
                  <c:v>311.0</c:v>
                </c:pt>
                <c:pt idx="311">
                  <c:v>312.0</c:v>
                </c:pt>
                <c:pt idx="312">
                  <c:v>313.0</c:v>
                </c:pt>
                <c:pt idx="313">
                  <c:v>314.0</c:v>
                </c:pt>
                <c:pt idx="314">
                  <c:v>315.0</c:v>
                </c:pt>
                <c:pt idx="315">
                  <c:v>316.0</c:v>
                </c:pt>
                <c:pt idx="316">
                  <c:v>317.0</c:v>
                </c:pt>
                <c:pt idx="317">
                  <c:v>318.0</c:v>
                </c:pt>
                <c:pt idx="318">
                  <c:v>319.0</c:v>
                </c:pt>
                <c:pt idx="319">
                  <c:v>320.0</c:v>
                </c:pt>
                <c:pt idx="320">
                  <c:v>321.0</c:v>
                </c:pt>
                <c:pt idx="321">
                  <c:v>322.0</c:v>
                </c:pt>
                <c:pt idx="322">
                  <c:v>323.0</c:v>
                </c:pt>
                <c:pt idx="323">
                  <c:v>324.0</c:v>
                </c:pt>
                <c:pt idx="324">
                  <c:v>325.0</c:v>
                </c:pt>
                <c:pt idx="325">
                  <c:v>326.0</c:v>
                </c:pt>
                <c:pt idx="326">
                  <c:v>327.0</c:v>
                </c:pt>
                <c:pt idx="327">
                  <c:v>328.0</c:v>
                </c:pt>
                <c:pt idx="328">
                  <c:v>329.0</c:v>
                </c:pt>
                <c:pt idx="329">
                  <c:v>330.0</c:v>
                </c:pt>
                <c:pt idx="330">
                  <c:v>331.0</c:v>
                </c:pt>
                <c:pt idx="331">
                  <c:v>332.0</c:v>
                </c:pt>
                <c:pt idx="332">
                  <c:v>333.0</c:v>
                </c:pt>
                <c:pt idx="333">
                  <c:v>334.0</c:v>
                </c:pt>
                <c:pt idx="334">
                  <c:v>335.0</c:v>
                </c:pt>
                <c:pt idx="335">
                  <c:v>336.0</c:v>
                </c:pt>
                <c:pt idx="336">
                  <c:v>337.0</c:v>
                </c:pt>
                <c:pt idx="337">
                  <c:v>338.0</c:v>
                </c:pt>
                <c:pt idx="338">
                  <c:v>339.0</c:v>
                </c:pt>
                <c:pt idx="339">
                  <c:v>340.0</c:v>
                </c:pt>
                <c:pt idx="340">
                  <c:v>341.0</c:v>
                </c:pt>
                <c:pt idx="341">
                  <c:v>342.0</c:v>
                </c:pt>
                <c:pt idx="342">
                  <c:v>343.0</c:v>
                </c:pt>
                <c:pt idx="343">
                  <c:v>344.0</c:v>
                </c:pt>
                <c:pt idx="344">
                  <c:v>345.0</c:v>
                </c:pt>
                <c:pt idx="345">
                  <c:v>346.0</c:v>
                </c:pt>
                <c:pt idx="346">
                  <c:v>347.0</c:v>
                </c:pt>
                <c:pt idx="347">
                  <c:v>348.0</c:v>
                </c:pt>
                <c:pt idx="348">
                  <c:v>349.0</c:v>
                </c:pt>
                <c:pt idx="349">
                  <c:v>350.0</c:v>
                </c:pt>
                <c:pt idx="350">
                  <c:v>351.0</c:v>
                </c:pt>
                <c:pt idx="351">
                  <c:v>352.0</c:v>
                </c:pt>
                <c:pt idx="352">
                  <c:v>353.0</c:v>
                </c:pt>
                <c:pt idx="353">
                  <c:v>354.0</c:v>
                </c:pt>
                <c:pt idx="354">
                  <c:v>355.0</c:v>
                </c:pt>
                <c:pt idx="355">
                  <c:v>356.0</c:v>
                </c:pt>
                <c:pt idx="356">
                  <c:v>357.0</c:v>
                </c:pt>
                <c:pt idx="357">
                  <c:v>358.0</c:v>
                </c:pt>
                <c:pt idx="358">
                  <c:v>359.0</c:v>
                </c:pt>
                <c:pt idx="359">
                  <c:v>360.0</c:v>
                </c:pt>
                <c:pt idx="360">
                  <c:v>361.0</c:v>
                </c:pt>
                <c:pt idx="361">
                  <c:v>362.0</c:v>
                </c:pt>
                <c:pt idx="362">
                  <c:v>363.0</c:v>
                </c:pt>
                <c:pt idx="363">
                  <c:v>364.0</c:v>
                </c:pt>
                <c:pt idx="364">
                  <c:v>365.0</c:v>
                </c:pt>
                <c:pt idx="365">
                  <c:v>366.0</c:v>
                </c:pt>
                <c:pt idx="366">
                  <c:v>367.0</c:v>
                </c:pt>
                <c:pt idx="367">
                  <c:v>368.0</c:v>
                </c:pt>
                <c:pt idx="368">
                  <c:v>369.0</c:v>
                </c:pt>
                <c:pt idx="369">
                  <c:v>370.0</c:v>
                </c:pt>
                <c:pt idx="370">
                  <c:v>371.0</c:v>
                </c:pt>
                <c:pt idx="371">
                  <c:v>372.0</c:v>
                </c:pt>
                <c:pt idx="372">
                  <c:v>373.0</c:v>
                </c:pt>
                <c:pt idx="373">
                  <c:v>374.0</c:v>
                </c:pt>
                <c:pt idx="374">
                  <c:v>375.0</c:v>
                </c:pt>
                <c:pt idx="375">
                  <c:v>376.0</c:v>
                </c:pt>
                <c:pt idx="376">
                  <c:v>377.0</c:v>
                </c:pt>
                <c:pt idx="377">
                  <c:v>378.0</c:v>
                </c:pt>
                <c:pt idx="378">
                  <c:v>379.0</c:v>
                </c:pt>
                <c:pt idx="379">
                  <c:v>380.0</c:v>
                </c:pt>
                <c:pt idx="380">
                  <c:v>381.0</c:v>
                </c:pt>
                <c:pt idx="381">
                  <c:v>382.0</c:v>
                </c:pt>
                <c:pt idx="382">
                  <c:v>383.0</c:v>
                </c:pt>
                <c:pt idx="383">
                  <c:v>384.0</c:v>
                </c:pt>
                <c:pt idx="384">
                  <c:v>385.0</c:v>
                </c:pt>
                <c:pt idx="385">
                  <c:v>386.0</c:v>
                </c:pt>
                <c:pt idx="386">
                  <c:v>387.0</c:v>
                </c:pt>
                <c:pt idx="387">
                  <c:v>388.0</c:v>
                </c:pt>
                <c:pt idx="388">
                  <c:v>389.0</c:v>
                </c:pt>
                <c:pt idx="389">
                  <c:v>390.0</c:v>
                </c:pt>
                <c:pt idx="390">
                  <c:v>391.0</c:v>
                </c:pt>
                <c:pt idx="391">
                  <c:v>392.0</c:v>
                </c:pt>
                <c:pt idx="392">
                  <c:v>393.0</c:v>
                </c:pt>
                <c:pt idx="393">
                  <c:v>394.0</c:v>
                </c:pt>
                <c:pt idx="394">
                  <c:v>395.0</c:v>
                </c:pt>
                <c:pt idx="395">
                  <c:v>396.0</c:v>
                </c:pt>
                <c:pt idx="396">
                  <c:v>397.0</c:v>
                </c:pt>
                <c:pt idx="397">
                  <c:v>398.0</c:v>
                </c:pt>
                <c:pt idx="398">
                  <c:v>399.0</c:v>
                </c:pt>
                <c:pt idx="399">
                  <c:v>400.0</c:v>
                </c:pt>
                <c:pt idx="400">
                  <c:v>401.0</c:v>
                </c:pt>
                <c:pt idx="401">
                  <c:v>402.0</c:v>
                </c:pt>
                <c:pt idx="402">
                  <c:v>403.0</c:v>
                </c:pt>
                <c:pt idx="403">
                  <c:v>404.0</c:v>
                </c:pt>
                <c:pt idx="404">
                  <c:v>405.0</c:v>
                </c:pt>
                <c:pt idx="405">
                  <c:v>406.0</c:v>
                </c:pt>
                <c:pt idx="406">
                  <c:v>407.0</c:v>
                </c:pt>
                <c:pt idx="407">
                  <c:v>408.0</c:v>
                </c:pt>
                <c:pt idx="408">
                  <c:v>409.0</c:v>
                </c:pt>
                <c:pt idx="409">
                  <c:v>410.0</c:v>
                </c:pt>
                <c:pt idx="410">
                  <c:v>411.0</c:v>
                </c:pt>
                <c:pt idx="411">
                  <c:v>412.0</c:v>
                </c:pt>
                <c:pt idx="412">
                  <c:v>413.0</c:v>
                </c:pt>
                <c:pt idx="413">
                  <c:v>414.0</c:v>
                </c:pt>
                <c:pt idx="414">
                  <c:v>415.0</c:v>
                </c:pt>
                <c:pt idx="415">
                  <c:v>416.0</c:v>
                </c:pt>
                <c:pt idx="416">
                  <c:v>417.0</c:v>
                </c:pt>
                <c:pt idx="417">
                  <c:v>418.0</c:v>
                </c:pt>
                <c:pt idx="418">
                  <c:v>419.0</c:v>
                </c:pt>
                <c:pt idx="419">
                  <c:v>420.0</c:v>
                </c:pt>
                <c:pt idx="420">
                  <c:v>421.0</c:v>
                </c:pt>
                <c:pt idx="421">
                  <c:v>422.0</c:v>
                </c:pt>
                <c:pt idx="422">
                  <c:v>423.0</c:v>
                </c:pt>
                <c:pt idx="423">
                  <c:v>424.0</c:v>
                </c:pt>
                <c:pt idx="424">
                  <c:v>425.0</c:v>
                </c:pt>
                <c:pt idx="425">
                  <c:v>426.0</c:v>
                </c:pt>
                <c:pt idx="426">
                  <c:v>427.0</c:v>
                </c:pt>
                <c:pt idx="427">
                  <c:v>428.0</c:v>
                </c:pt>
                <c:pt idx="428">
                  <c:v>429.0</c:v>
                </c:pt>
                <c:pt idx="429">
                  <c:v>430.0</c:v>
                </c:pt>
                <c:pt idx="430">
                  <c:v>431.0</c:v>
                </c:pt>
                <c:pt idx="431">
                  <c:v>432.0</c:v>
                </c:pt>
                <c:pt idx="432">
                  <c:v>433.0</c:v>
                </c:pt>
                <c:pt idx="433">
                  <c:v>434.0</c:v>
                </c:pt>
                <c:pt idx="434">
                  <c:v>435.0</c:v>
                </c:pt>
                <c:pt idx="435">
                  <c:v>436.0</c:v>
                </c:pt>
                <c:pt idx="436">
                  <c:v>437.0</c:v>
                </c:pt>
                <c:pt idx="437">
                  <c:v>438.0</c:v>
                </c:pt>
                <c:pt idx="438">
                  <c:v>439.0</c:v>
                </c:pt>
                <c:pt idx="439">
                  <c:v>440.0</c:v>
                </c:pt>
                <c:pt idx="440">
                  <c:v>441.0</c:v>
                </c:pt>
                <c:pt idx="441">
                  <c:v>442.0</c:v>
                </c:pt>
                <c:pt idx="442">
                  <c:v>443.0</c:v>
                </c:pt>
                <c:pt idx="443">
                  <c:v>444.0</c:v>
                </c:pt>
                <c:pt idx="444">
                  <c:v>445.0</c:v>
                </c:pt>
                <c:pt idx="445">
                  <c:v>446.0</c:v>
                </c:pt>
                <c:pt idx="446">
                  <c:v>447.0</c:v>
                </c:pt>
                <c:pt idx="447">
                  <c:v>448.0</c:v>
                </c:pt>
                <c:pt idx="448">
                  <c:v>449.0</c:v>
                </c:pt>
                <c:pt idx="449">
                  <c:v>450.0</c:v>
                </c:pt>
                <c:pt idx="450">
                  <c:v>451.0</c:v>
                </c:pt>
                <c:pt idx="451">
                  <c:v>452.0</c:v>
                </c:pt>
                <c:pt idx="452">
                  <c:v>453.0</c:v>
                </c:pt>
                <c:pt idx="453">
                  <c:v>454.0</c:v>
                </c:pt>
                <c:pt idx="454">
                  <c:v>455.0</c:v>
                </c:pt>
                <c:pt idx="455">
                  <c:v>456.0</c:v>
                </c:pt>
                <c:pt idx="456">
                  <c:v>457.0</c:v>
                </c:pt>
                <c:pt idx="457">
                  <c:v>458.0</c:v>
                </c:pt>
                <c:pt idx="458">
                  <c:v>459.0</c:v>
                </c:pt>
                <c:pt idx="459">
                  <c:v>460.0</c:v>
                </c:pt>
                <c:pt idx="460">
                  <c:v>461.0</c:v>
                </c:pt>
                <c:pt idx="461">
                  <c:v>462.0</c:v>
                </c:pt>
                <c:pt idx="462">
                  <c:v>463.0</c:v>
                </c:pt>
                <c:pt idx="463">
                  <c:v>464.0</c:v>
                </c:pt>
                <c:pt idx="464">
                  <c:v>465.0</c:v>
                </c:pt>
                <c:pt idx="465">
                  <c:v>466.0</c:v>
                </c:pt>
                <c:pt idx="466">
                  <c:v>467.0</c:v>
                </c:pt>
                <c:pt idx="467">
                  <c:v>468.0</c:v>
                </c:pt>
                <c:pt idx="468">
                  <c:v>469.0</c:v>
                </c:pt>
                <c:pt idx="469">
                  <c:v>470.0</c:v>
                </c:pt>
                <c:pt idx="470">
                  <c:v>471.0</c:v>
                </c:pt>
                <c:pt idx="471">
                  <c:v>472.0</c:v>
                </c:pt>
                <c:pt idx="472">
                  <c:v>473.0</c:v>
                </c:pt>
                <c:pt idx="473">
                  <c:v>474.0</c:v>
                </c:pt>
                <c:pt idx="474">
                  <c:v>475.0</c:v>
                </c:pt>
                <c:pt idx="475">
                  <c:v>476.0</c:v>
                </c:pt>
                <c:pt idx="476">
                  <c:v>477.0</c:v>
                </c:pt>
                <c:pt idx="477">
                  <c:v>478.0</c:v>
                </c:pt>
                <c:pt idx="478">
                  <c:v>479.0</c:v>
                </c:pt>
                <c:pt idx="479">
                  <c:v>480.0</c:v>
                </c:pt>
                <c:pt idx="480">
                  <c:v>481.0</c:v>
                </c:pt>
                <c:pt idx="481">
                  <c:v>482.0</c:v>
                </c:pt>
                <c:pt idx="482">
                  <c:v>483.0</c:v>
                </c:pt>
                <c:pt idx="483">
                  <c:v>484.0</c:v>
                </c:pt>
                <c:pt idx="484">
                  <c:v>485.0</c:v>
                </c:pt>
                <c:pt idx="485">
                  <c:v>486.0</c:v>
                </c:pt>
                <c:pt idx="486">
                  <c:v>487.0</c:v>
                </c:pt>
                <c:pt idx="487">
                  <c:v>488.0</c:v>
                </c:pt>
                <c:pt idx="488">
                  <c:v>489.0</c:v>
                </c:pt>
                <c:pt idx="489">
                  <c:v>490.0</c:v>
                </c:pt>
                <c:pt idx="490">
                  <c:v>491.0</c:v>
                </c:pt>
                <c:pt idx="491">
                  <c:v>492.0</c:v>
                </c:pt>
                <c:pt idx="492">
                  <c:v>493.0</c:v>
                </c:pt>
                <c:pt idx="493">
                  <c:v>494.0</c:v>
                </c:pt>
                <c:pt idx="494">
                  <c:v>495.0</c:v>
                </c:pt>
                <c:pt idx="495">
                  <c:v>496.0</c:v>
                </c:pt>
                <c:pt idx="496">
                  <c:v>497.0</c:v>
                </c:pt>
                <c:pt idx="497">
                  <c:v>498.0</c:v>
                </c:pt>
                <c:pt idx="498">
                  <c:v>499.0</c:v>
                </c:pt>
                <c:pt idx="499">
                  <c:v>500.0</c:v>
                </c:pt>
                <c:pt idx="500">
                  <c:v>501.0</c:v>
                </c:pt>
                <c:pt idx="501">
                  <c:v>502.0</c:v>
                </c:pt>
                <c:pt idx="502">
                  <c:v>503.0</c:v>
                </c:pt>
                <c:pt idx="503">
                  <c:v>504.0</c:v>
                </c:pt>
                <c:pt idx="504">
                  <c:v>505.0</c:v>
                </c:pt>
                <c:pt idx="505">
                  <c:v>506.0</c:v>
                </c:pt>
                <c:pt idx="506">
                  <c:v>507.0</c:v>
                </c:pt>
                <c:pt idx="507">
                  <c:v>508.0</c:v>
                </c:pt>
                <c:pt idx="508">
                  <c:v>509.0</c:v>
                </c:pt>
                <c:pt idx="509">
                  <c:v>510.0</c:v>
                </c:pt>
                <c:pt idx="510">
                  <c:v>511.0</c:v>
                </c:pt>
                <c:pt idx="511">
                  <c:v>512.0</c:v>
                </c:pt>
                <c:pt idx="512">
                  <c:v>513.0</c:v>
                </c:pt>
                <c:pt idx="513">
                  <c:v>514.0</c:v>
                </c:pt>
                <c:pt idx="514">
                  <c:v>515.0</c:v>
                </c:pt>
                <c:pt idx="515">
                  <c:v>516.0</c:v>
                </c:pt>
                <c:pt idx="516">
                  <c:v>517.0</c:v>
                </c:pt>
                <c:pt idx="517">
                  <c:v>518.0</c:v>
                </c:pt>
                <c:pt idx="518">
                  <c:v>519.0</c:v>
                </c:pt>
                <c:pt idx="519">
                  <c:v>520.0</c:v>
                </c:pt>
                <c:pt idx="520">
                  <c:v>521.0</c:v>
                </c:pt>
                <c:pt idx="521">
                  <c:v>522.0</c:v>
                </c:pt>
                <c:pt idx="522">
                  <c:v>523.0</c:v>
                </c:pt>
                <c:pt idx="523">
                  <c:v>524.0</c:v>
                </c:pt>
                <c:pt idx="524">
                  <c:v>525.0</c:v>
                </c:pt>
                <c:pt idx="525">
                  <c:v>526.0</c:v>
                </c:pt>
                <c:pt idx="526">
                  <c:v>527.0</c:v>
                </c:pt>
                <c:pt idx="527">
                  <c:v>528.0</c:v>
                </c:pt>
                <c:pt idx="528">
                  <c:v>529.0</c:v>
                </c:pt>
                <c:pt idx="529">
                  <c:v>530.0</c:v>
                </c:pt>
                <c:pt idx="530">
                  <c:v>531.0</c:v>
                </c:pt>
                <c:pt idx="531">
                  <c:v>532.0</c:v>
                </c:pt>
                <c:pt idx="532">
                  <c:v>533.0</c:v>
                </c:pt>
                <c:pt idx="533">
                  <c:v>534.0</c:v>
                </c:pt>
                <c:pt idx="534">
                  <c:v>535.0</c:v>
                </c:pt>
                <c:pt idx="535">
                  <c:v>536.0</c:v>
                </c:pt>
                <c:pt idx="536">
                  <c:v>537.0</c:v>
                </c:pt>
                <c:pt idx="537">
                  <c:v>538.0</c:v>
                </c:pt>
                <c:pt idx="538">
                  <c:v>539.0</c:v>
                </c:pt>
                <c:pt idx="539">
                  <c:v>540.0</c:v>
                </c:pt>
                <c:pt idx="540">
                  <c:v>541.0</c:v>
                </c:pt>
                <c:pt idx="541">
                  <c:v>542.0</c:v>
                </c:pt>
                <c:pt idx="542">
                  <c:v>543.0</c:v>
                </c:pt>
                <c:pt idx="543">
                  <c:v>544.0</c:v>
                </c:pt>
                <c:pt idx="544">
                  <c:v>545.0</c:v>
                </c:pt>
                <c:pt idx="545">
                  <c:v>546.0</c:v>
                </c:pt>
                <c:pt idx="546">
                  <c:v>547.0</c:v>
                </c:pt>
                <c:pt idx="547">
                  <c:v>548.0</c:v>
                </c:pt>
                <c:pt idx="548">
                  <c:v>549.0</c:v>
                </c:pt>
                <c:pt idx="549">
                  <c:v>550.0</c:v>
                </c:pt>
                <c:pt idx="550">
                  <c:v>551.0</c:v>
                </c:pt>
                <c:pt idx="551">
                  <c:v>552.0</c:v>
                </c:pt>
                <c:pt idx="552">
                  <c:v>553.0</c:v>
                </c:pt>
                <c:pt idx="553">
                  <c:v>554.0</c:v>
                </c:pt>
                <c:pt idx="554">
                  <c:v>555.0</c:v>
                </c:pt>
                <c:pt idx="555">
                  <c:v>556.0</c:v>
                </c:pt>
                <c:pt idx="556">
                  <c:v>557.0</c:v>
                </c:pt>
                <c:pt idx="557">
                  <c:v>558.0</c:v>
                </c:pt>
                <c:pt idx="558">
                  <c:v>559.0</c:v>
                </c:pt>
                <c:pt idx="559">
                  <c:v>560.0</c:v>
                </c:pt>
                <c:pt idx="560">
                  <c:v>561.0</c:v>
                </c:pt>
                <c:pt idx="561">
                  <c:v>562.0</c:v>
                </c:pt>
                <c:pt idx="562">
                  <c:v>563.0</c:v>
                </c:pt>
                <c:pt idx="563">
                  <c:v>564.0</c:v>
                </c:pt>
                <c:pt idx="564">
                  <c:v>565.0</c:v>
                </c:pt>
                <c:pt idx="565">
                  <c:v>566.0</c:v>
                </c:pt>
                <c:pt idx="566">
                  <c:v>567.0</c:v>
                </c:pt>
                <c:pt idx="567">
                  <c:v>568.0</c:v>
                </c:pt>
                <c:pt idx="568">
                  <c:v>569.0</c:v>
                </c:pt>
                <c:pt idx="569">
                  <c:v>570.0</c:v>
                </c:pt>
                <c:pt idx="570">
                  <c:v>571.0</c:v>
                </c:pt>
                <c:pt idx="571">
                  <c:v>572.0</c:v>
                </c:pt>
                <c:pt idx="572">
                  <c:v>573.0</c:v>
                </c:pt>
                <c:pt idx="573">
                  <c:v>574.0</c:v>
                </c:pt>
                <c:pt idx="574">
                  <c:v>575.0</c:v>
                </c:pt>
                <c:pt idx="575">
                  <c:v>576.0</c:v>
                </c:pt>
                <c:pt idx="576">
                  <c:v>577.0</c:v>
                </c:pt>
                <c:pt idx="577">
                  <c:v>578.0</c:v>
                </c:pt>
                <c:pt idx="578">
                  <c:v>579.0</c:v>
                </c:pt>
                <c:pt idx="579">
                  <c:v>580.0</c:v>
                </c:pt>
                <c:pt idx="580">
                  <c:v>581.0</c:v>
                </c:pt>
                <c:pt idx="581">
                  <c:v>582.0</c:v>
                </c:pt>
                <c:pt idx="582">
                  <c:v>583.0</c:v>
                </c:pt>
                <c:pt idx="583">
                  <c:v>584.0</c:v>
                </c:pt>
                <c:pt idx="584">
                  <c:v>585.0</c:v>
                </c:pt>
                <c:pt idx="585">
                  <c:v>586.0</c:v>
                </c:pt>
                <c:pt idx="586">
                  <c:v>587.0</c:v>
                </c:pt>
                <c:pt idx="587">
                  <c:v>588.0</c:v>
                </c:pt>
                <c:pt idx="588">
                  <c:v>589.0</c:v>
                </c:pt>
                <c:pt idx="589">
                  <c:v>590.0</c:v>
                </c:pt>
                <c:pt idx="590">
                  <c:v>591.0</c:v>
                </c:pt>
                <c:pt idx="591">
                  <c:v>592.0</c:v>
                </c:pt>
                <c:pt idx="592">
                  <c:v>593.0</c:v>
                </c:pt>
                <c:pt idx="593">
                  <c:v>594.0</c:v>
                </c:pt>
                <c:pt idx="594">
                  <c:v>595.0</c:v>
                </c:pt>
                <c:pt idx="595">
                  <c:v>596.0</c:v>
                </c:pt>
                <c:pt idx="596">
                  <c:v>597.0</c:v>
                </c:pt>
                <c:pt idx="597">
                  <c:v>598.0</c:v>
                </c:pt>
                <c:pt idx="598">
                  <c:v>599.0</c:v>
                </c:pt>
                <c:pt idx="599">
                  <c:v>600.0</c:v>
                </c:pt>
                <c:pt idx="600">
                  <c:v>601.0</c:v>
                </c:pt>
                <c:pt idx="601">
                  <c:v>602.0</c:v>
                </c:pt>
                <c:pt idx="602">
                  <c:v>603.0</c:v>
                </c:pt>
                <c:pt idx="603">
                  <c:v>604.0</c:v>
                </c:pt>
                <c:pt idx="604">
                  <c:v>605.0</c:v>
                </c:pt>
                <c:pt idx="605">
                  <c:v>606.0</c:v>
                </c:pt>
                <c:pt idx="606">
                  <c:v>607.0</c:v>
                </c:pt>
                <c:pt idx="607">
                  <c:v>608.0</c:v>
                </c:pt>
                <c:pt idx="608">
                  <c:v>609.0</c:v>
                </c:pt>
                <c:pt idx="609">
                  <c:v>610.0</c:v>
                </c:pt>
                <c:pt idx="610">
                  <c:v>611.0</c:v>
                </c:pt>
                <c:pt idx="611">
                  <c:v>612.0</c:v>
                </c:pt>
                <c:pt idx="612">
                  <c:v>613.0</c:v>
                </c:pt>
                <c:pt idx="613">
                  <c:v>614.0</c:v>
                </c:pt>
                <c:pt idx="614">
                  <c:v>615.0</c:v>
                </c:pt>
                <c:pt idx="615">
                  <c:v>616.0</c:v>
                </c:pt>
                <c:pt idx="616">
                  <c:v>617.0</c:v>
                </c:pt>
                <c:pt idx="617">
                  <c:v>618.0</c:v>
                </c:pt>
                <c:pt idx="618">
                  <c:v>619.0</c:v>
                </c:pt>
                <c:pt idx="619">
                  <c:v>620.0</c:v>
                </c:pt>
                <c:pt idx="620">
                  <c:v>621.0</c:v>
                </c:pt>
                <c:pt idx="621">
                  <c:v>622.0</c:v>
                </c:pt>
                <c:pt idx="622">
                  <c:v>623.0</c:v>
                </c:pt>
                <c:pt idx="623">
                  <c:v>624.0</c:v>
                </c:pt>
                <c:pt idx="624">
                  <c:v>625.0</c:v>
                </c:pt>
                <c:pt idx="625">
                  <c:v>626.0</c:v>
                </c:pt>
                <c:pt idx="626">
                  <c:v>627.0</c:v>
                </c:pt>
                <c:pt idx="627">
                  <c:v>628.0</c:v>
                </c:pt>
                <c:pt idx="628">
                  <c:v>629.0</c:v>
                </c:pt>
                <c:pt idx="629">
                  <c:v>630.0</c:v>
                </c:pt>
                <c:pt idx="630">
                  <c:v>631.0</c:v>
                </c:pt>
                <c:pt idx="631">
                  <c:v>632.0</c:v>
                </c:pt>
                <c:pt idx="632">
                  <c:v>633.0</c:v>
                </c:pt>
                <c:pt idx="633">
                  <c:v>634.0</c:v>
                </c:pt>
                <c:pt idx="634">
                  <c:v>635.0</c:v>
                </c:pt>
                <c:pt idx="635">
                  <c:v>636.0</c:v>
                </c:pt>
                <c:pt idx="636">
                  <c:v>637.0</c:v>
                </c:pt>
                <c:pt idx="637">
                  <c:v>638.0</c:v>
                </c:pt>
                <c:pt idx="638">
                  <c:v>639.0</c:v>
                </c:pt>
                <c:pt idx="639">
                  <c:v>640.0</c:v>
                </c:pt>
                <c:pt idx="640">
                  <c:v>641.0</c:v>
                </c:pt>
                <c:pt idx="641">
                  <c:v>642.0</c:v>
                </c:pt>
                <c:pt idx="642">
                  <c:v>643.0</c:v>
                </c:pt>
                <c:pt idx="643">
                  <c:v>644.0</c:v>
                </c:pt>
                <c:pt idx="644">
                  <c:v>645.0</c:v>
                </c:pt>
                <c:pt idx="645">
                  <c:v>646.0</c:v>
                </c:pt>
                <c:pt idx="646">
                  <c:v>647.0</c:v>
                </c:pt>
                <c:pt idx="647">
                  <c:v>648.0</c:v>
                </c:pt>
                <c:pt idx="648">
                  <c:v>649.0</c:v>
                </c:pt>
                <c:pt idx="649">
                  <c:v>650.0</c:v>
                </c:pt>
                <c:pt idx="650">
                  <c:v>651.0</c:v>
                </c:pt>
                <c:pt idx="651">
                  <c:v>652.0</c:v>
                </c:pt>
                <c:pt idx="652">
                  <c:v>653.0</c:v>
                </c:pt>
                <c:pt idx="653">
                  <c:v>654.0</c:v>
                </c:pt>
                <c:pt idx="654">
                  <c:v>655.0</c:v>
                </c:pt>
                <c:pt idx="655">
                  <c:v>656.0</c:v>
                </c:pt>
                <c:pt idx="656">
                  <c:v>657.0</c:v>
                </c:pt>
                <c:pt idx="657">
                  <c:v>658.0</c:v>
                </c:pt>
                <c:pt idx="658">
                  <c:v>659.0</c:v>
                </c:pt>
                <c:pt idx="659">
                  <c:v>660.0</c:v>
                </c:pt>
                <c:pt idx="660">
                  <c:v>661.0</c:v>
                </c:pt>
                <c:pt idx="661">
                  <c:v>662.0</c:v>
                </c:pt>
                <c:pt idx="662">
                  <c:v>663.0</c:v>
                </c:pt>
                <c:pt idx="663">
                  <c:v>664.0</c:v>
                </c:pt>
                <c:pt idx="664">
                  <c:v>665.0</c:v>
                </c:pt>
                <c:pt idx="665">
                  <c:v>666.0</c:v>
                </c:pt>
                <c:pt idx="666">
                  <c:v>667.0</c:v>
                </c:pt>
                <c:pt idx="667">
                  <c:v>668.0</c:v>
                </c:pt>
                <c:pt idx="668">
                  <c:v>669.0</c:v>
                </c:pt>
                <c:pt idx="669">
                  <c:v>670.0</c:v>
                </c:pt>
                <c:pt idx="670">
                  <c:v>671.0</c:v>
                </c:pt>
                <c:pt idx="671">
                  <c:v>672.0</c:v>
                </c:pt>
                <c:pt idx="672">
                  <c:v>673.0</c:v>
                </c:pt>
                <c:pt idx="673">
                  <c:v>674.0</c:v>
                </c:pt>
                <c:pt idx="674">
                  <c:v>675.0</c:v>
                </c:pt>
                <c:pt idx="675">
                  <c:v>676.0</c:v>
                </c:pt>
                <c:pt idx="676">
                  <c:v>677.0</c:v>
                </c:pt>
                <c:pt idx="677">
                  <c:v>678.0</c:v>
                </c:pt>
                <c:pt idx="678">
                  <c:v>679.0</c:v>
                </c:pt>
                <c:pt idx="679">
                  <c:v>680.0</c:v>
                </c:pt>
                <c:pt idx="680">
                  <c:v>681.0</c:v>
                </c:pt>
                <c:pt idx="681">
                  <c:v>682.0</c:v>
                </c:pt>
                <c:pt idx="682">
                  <c:v>683.0</c:v>
                </c:pt>
                <c:pt idx="683">
                  <c:v>684.0</c:v>
                </c:pt>
                <c:pt idx="684">
                  <c:v>685.0</c:v>
                </c:pt>
                <c:pt idx="685">
                  <c:v>686.0</c:v>
                </c:pt>
                <c:pt idx="686">
                  <c:v>687.0</c:v>
                </c:pt>
                <c:pt idx="687">
                  <c:v>688.0</c:v>
                </c:pt>
                <c:pt idx="688">
                  <c:v>689.0</c:v>
                </c:pt>
                <c:pt idx="689">
                  <c:v>690.0</c:v>
                </c:pt>
                <c:pt idx="690">
                  <c:v>691.0</c:v>
                </c:pt>
                <c:pt idx="691">
                  <c:v>692.0</c:v>
                </c:pt>
                <c:pt idx="692">
                  <c:v>693.0</c:v>
                </c:pt>
                <c:pt idx="693">
                  <c:v>694.0</c:v>
                </c:pt>
                <c:pt idx="694">
                  <c:v>695.0</c:v>
                </c:pt>
                <c:pt idx="695">
                  <c:v>696.0</c:v>
                </c:pt>
                <c:pt idx="696">
                  <c:v>697.0</c:v>
                </c:pt>
                <c:pt idx="697">
                  <c:v>698.0</c:v>
                </c:pt>
                <c:pt idx="698">
                  <c:v>699.0</c:v>
                </c:pt>
                <c:pt idx="699">
                  <c:v>700.0</c:v>
                </c:pt>
                <c:pt idx="700">
                  <c:v>701.0</c:v>
                </c:pt>
                <c:pt idx="701">
                  <c:v>702.0</c:v>
                </c:pt>
                <c:pt idx="702">
                  <c:v>703.0</c:v>
                </c:pt>
                <c:pt idx="703">
                  <c:v>704.0</c:v>
                </c:pt>
                <c:pt idx="704">
                  <c:v>705.0</c:v>
                </c:pt>
                <c:pt idx="705">
                  <c:v>706.0</c:v>
                </c:pt>
                <c:pt idx="706">
                  <c:v>707.0</c:v>
                </c:pt>
                <c:pt idx="707">
                  <c:v>708.0</c:v>
                </c:pt>
                <c:pt idx="708">
                  <c:v>709.0</c:v>
                </c:pt>
                <c:pt idx="709">
                  <c:v>710.0</c:v>
                </c:pt>
                <c:pt idx="710">
                  <c:v>711.0</c:v>
                </c:pt>
                <c:pt idx="711">
                  <c:v>712.0</c:v>
                </c:pt>
                <c:pt idx="712">
                  <c:v>713.0</c:v>
                </c:pt>
                <c:pt idx="713">
                  <c:v>714.0</c:v>
                </c:pt>
                <c:pt idx="714">
                  <c:v>715.0</c:v>
                </c:pt>
                <c:pt idx="715">
                  <c:v>716.0</c:v>
                </c:pt>
                <c:pt idx="716">
                  <c:v>717.0</c:v>
                </c:pt>
                <c:pt idx="717">
                  <c:v>718.0</c:v>
                </c:pt>
                <c:pt idx="718">
                  <c:v>719.0</c:v>
                </c:pt>
                <c:pt idx="719">
                  <c:v>720.0</c:v>
                </c:pt>
                <c:pt idx="720">
                  <c:v>721.0</c:v>
                </c:pt>
                <c:pt idx="721">
                  <c:v>722.0</c:v>
                </c:pt>
                <c:pt idx="722">
                  <c:v>723.0</c:v>
                </c:pt>
                <c:pt idx="723">
                  <c:v>724.0</c:v>
                </c:pt>
                <c:pt idx="724">
                  <c:v>725.0</c:v>
                </c:pt>
                <c:pt idx="725">
                  <c:v>726.0</c:v>
                </c:pt>
                <c:pt idx="726">
                  <c:v>727.0</c:v>
                </c:pt>
                <c:pt idx="727">
                  <c:v>728.0</c:v>
                </c:pt>
                <c:pt idx="728">
                  <c:v>729.0</c:v>
                </c:pt>
                <c:pt idx="729">
                  <c:v>730.0</c:v>
                </c:pt>
                <c:pt idx="730">
                  <c:v>731.0</c:v>
                </c:pt>
                <c:pt idx="731">
                  <c:v>732.0</c:v>
                </c:pt>
                <c:pt idx="732">
                  <c:v>733.0</c:v>
                </c:pt>
                <c:pt idx="733">
                  <c:v>734.0</c:v>
                </c:pt>
                <c:pt idx="734">
                  <c:v>735.0</c:v>
                </c:pt>
                <c:pt idx="735">
                  <c:v>736.0</c:v>
                </c:pt>
                <c:pt idx="736">
                  <c:v>737.0</c:v>
                </c:pt>
                <c:pt idx="737">
                  <c:v>738.0</c:v>
                </c:pt>
                <c:pt idx="738">
                  <c:v>739.0</c:v>
                </c:pt>
                <c:pt idx="739">
                  <c:v>740.0</c:v>
                </c:pt>
                <c:pt idx="740">
                  <c:v>741.0</c:v>
                </c:pt>
                <c:pt idx="741">
                  <c:v>742.0</c:v>
                </c:pt>
                <c:pt idx="742">
                  <c:v>743.0</c:v>
                </c:pt>
                <c:pt idx="743">
                  <c:v>744.0</c:v>
                </c:pt>
                <c:pt idx="744">
                  <c:v>745.0</c:v>
                </c:pt>
                <c:pt idx="745">
                  <c:v>746.0</c:v>
                </c:pt>
                <c:pt idx="746">
                  <c:v>747.0</c:v>
                </c:pt>
                <c:pt idx="747">
                  <c:v>748.0</c:v>
                </c:pt>
                <c:pt idx="748">
                  <c:v>749.0</c:v>
                </c:pt>
                <c:pt idx="749">
                  <c:v>750.0</c:v>
                </c:pt>
                <c:pt idx="750">
                  <c:v>751.0</c:v>
                </c:pt>
                <c:pt idx="751">
                  <c:v>752.0</c:v>
                </c:pt>
                <c:pt idx="752">
                  <c:v>753.0</c:v>
                </c:pt>
                <c:pt idx="753">
                  <c:v>754.0</c:v>
                </c:pt>
                <c:pt idx="754">
                  <c:v>755.0</c:v>
                </c:pt>
                <c:pt idx="755">
                  <c:v>756.0</c:v>
                </c:pt>
                <c:pt idx="756">
                  <c:v>757.0</c:v>
                </c:pt>
                <c:pt idx="757">
                  <c:v>758.0</c:v>
                </c:pt>
                <c:pt idx="758">
                  <c:v>759.0</c:v>
                </c:pt>
                <c:pt idx="759">
                  <c:v>760.0</c:v>
                </c:pt>
                <c:pt idx="760">
                  <c:v>761.0</c:v>
                </c:pt>
                <c:pt idx="761">
                  <c:v>762.0</c:v>
                </c:pt>
                <c:pt idx="762">
                  <c:v>763.0</c:v>
                </c:pt>
                <c:pt idx="763">
                  <c:v>764.0</c:v>
                </c:pt>
                <c:pt idx="764">
                  <c:v>765.0</c:v>
                </c:pt>
                <c:pt idx="765">
                  <c:v>766.0</c:v>
                </c:pt>
                <c:pt idx="766">
                  <c:v>767.0</c:v>
                </c:pt>
                <c:pt idx="767">
                  <c:v>768.0</c:v>
                </c:pt>
                <c:pt idx="768">
                  <c:v>769.0</c:v>
                </c:pt>
                <c:pt idx="769">
                  <c:v>770.0</c:v>
                </c:pt>
                <c:pt idx="770">
                  <c:v>771.0</c:v>
                </c:pt>
                <c:pt idx="771">
                  <c:v>772.0</c:v>
                </c:pt>
                <c:pt idx="772">
                  <c:v>773.0</c:v>
                </c:pt>
                <c:pt idx="773">
                  <c:v>774.0</c:v>
                </c:pt>
                <c:pt idx="774">
                  <c:v>775.0</c:v>
                </c:pt>
                <c:pt idx="775">
                  <c:v>776.0</c:v>
                </c:pt>
                <c:pt idx="776">
                  <c:v>777.0</c:v>
                </c:pt>
                <c:pt idx="777">
                  <c:v>778.0</c:v>
                </c:pt>
                <c:pt idx="778">
                  <c:v>779.0</c:v>
                </c:pt>
                <c:pt idx="779">
                  <c:v>780.0</c:v>
                </c:pt>
                <c:pt idx="780">
                  <c:v>781.0</c:v>
                </c:pt>
                <c:pt idx="781">
                  <c:v>782.0</c:v>
                </c:pt>
                <c:pt idx="782">
                  <c:v>783.0</c:v>
                </c:pt>
                <c:pt idx="783">
                  <c:v>784.0</c:v>
                </c:pt>
                <c:pt idx="784">
                  <c:v>785.0</c:v>
                </c:pt>
                <c:pt idx="785">
                  <c:v>786.0</c:v>
                </c:pt>
                <c:pt idx="786">
                  <c:v>787.0</c:v>
                </c:pt>
                <c:pt idx="787">
                  <c:v>788.0</c:v>
                </c:pt>
                <c:pt idx="788">
                  <c:v>789.0</c:v>
                </c:pt>
                <c:pt idx="789">
                  <c:v>790.0</c:v>
                </c:pt>
                <c:pt idx="790">
                  <c:v>791.0</c:v>
                </c:pt>
                <c:pt idx="791">
                  <c:v>792.0</c:v>
                </c:pt>
                <c:pt idx="792">
                  <c:v>793.0</c:v>
                </c:pt>
                <c:pt idx="793">
                  <c:v>794.0</c:v>
                </c:pt>
                <c:pt idx="794">
                  <c:v>795.0</c:v>
                </c:pt>
                <c:pt idx="795">
                  <c:v>796.0</c:v>
                </c:pt>
                <c:pt idx="796">
                  <c:v>797.0</c:v>
                </c:pt>
                <c:pt idx="797">
                  <c:v>798.0</c:v>
                </c:pt>
                <c:pt idx="798">
                  <c:v>799.0</c:v>
                </c:pt>
                <c:pt idx="799">
                  <c:v>800.0</c:v>
                </c:pt>
                <c:pt idx="800">
                  <c:v>801.0</c:v>
                </c:pt>
                <c:pt idx="801">
                  <c:v>802.0</c:v>
                </c:pt>
                <c:pt idx="802">
                  <c:v>803.0</c:v>
                </c:pt>
                <c:pt idx="803">
                  <c:v>804.0</c:v>
                </c:pt>
                <c:pt idx="804">
                  <c:v>805.0</c:v>
                </c:pt>
                <c:pt idx="805">
                  <c:v>806.0</c:v>
                </c:pt>
                <c:pt idx="806">
                  <c:v>807.0</c:v>
                </c:pt>
                <c:pt idx="807">
                  <c:v>808.0</c:v>
                </c:pt>
                <c:pt idx="808">
                  <c:v>809.0</c:v>
                </c:pt>
                <c:pt idx="809">
                  <c:v>810.0</c:v>
                </c:pt>
                <c:pt idx="810">
                  <c:v>811.0</c:v>
                </c:pt>
                <c:pt idx="811">
                  <c:v>812.0</c:v>
                </c:pt>
                <c:pt idx="812">
                  <c:v>813.0</c:v>
                </c:pt>
                <c:pt idx="813">
                  <c:v>814.0</c:v>
                </c:pt>
                <c:pt idx="814">
                  <c:v>815.0</c:v>
                </c:pt>
                <c:pt idx="815">
                  <c:v>816.0</c:v>
                </c:pt>
                <c:pt idx="816">
                  <c:v>817.0</c:v>
                </c:pt>
                <c:pt idx="817">
                  <c:v>818.0</c:v>
                </c:pt>
                <c:pt idx="818">
                  <c:v>819.0</c:v>
                </c:pt>
                <c:pt idx="819">
                  <c:v>820.0</c:v>
                </c:pt>
                <c:pt idx="820">
                  <c:v>821.0</c:v>
                </c:pt>
                <c:pt idx="821">
                  <c:v>822.0</c:v>
                </c:pt>
                <c:pt idx="822">
                  <c:v>823.0</c:v>
                </c:pt>
                <c:pt idx="823">
                  <c:v>824.0</c:v>
                </c:pt>
                <c:pt idx="824">
                  <c:v>825.0</c:v>
                </c:pt>
                <c:pt idx="825">
                  <c:v>826.0</c:v>
                </c:pt>
                <c:pt idx="826">
                  <c:v>827.0</c:v>
                </c:pt>
                <c:pt idx="827">
                  <c:v>828.0</c:v>
                </c:pt>
                <c:pt idx="828">
                  <c:v>829.0</c:v>
                </c:pt>
                <c:pt idx="829">
                  <c:v>830.0</c:v>
                </c:pt>
                <c:pt idx="830">
                  <c:v>831.0</c:v>
                </c:pt>
                <c:pt idx="831">
                  <c:v>832.0</c:v>
                </c:pt>
                <c:pt idx="832">
                  <c:v>833.0</c:v>
                </c:pt>
                <c:pt idx="833">
                  <c:v>834.0</c:v>
                </c:pt>
                <c:pt idx="834">
                  <c:v>835.0</c:v>
                </c:pt>
                <c:pt idx="835">
                  <c:v>836.0</c:v>
                </c:pt>
                <c:pt idx="836">
                  <c:v>837.0</c:v>
                </c:pt>
                <c:pt idx="837">
                  <c:v>838.0</c:v>
                </c:pt>
                <c:pt idx="838">
                  <c:v>839.0</c:v>
                </c:pt>
                <c:pt idx="839">
                  <c:v>840.0</c:v>
                </c:pt>
                <c:pt idx="840">
                  <c:v>841.0</c:v>
                </c:pt>
                <c:pt idx="841">
                  <c:v>842.0</c:v>
                </c:pt>
                <c:pt idx="842">
                  <c:v>843.0</c:v>
                </c:pt>
                <c:pt idx="843">
                  <c:v>844.0</c:v>
                </c:pt>
                <c:pt idx="844">
                  <c:v>845.0</c:v>
                </c:pt>
                <c:pt idx="845">
                  <c:v>846.0</c:v>
                </c:pt>
                <c:pt idx="846">
                  <c:v>847.0</c:v>
                </c:pt>
                <c:pt idx="847">
                  <c:v>848.0</c:v>
                </c:pt>
                <c:pt idx="848">
                  <c:v>849.0</c:v>
                </c:pt>
                <c:pt idx="849">
                  <c:v>850.0</c:v>
                </c:pt>
                <c:pt idx="850">
                  <c:v>851.0</c:v>
                </c:pt>
                <c:pt idx="851">
                  <c:v>852.0</c:v>
                </c:pt>
                <c:pt idx="852">
                  <c:v>853.0</c:v>
                </c:pt>
                <c:pt idx="853">
                  <c:v>854.0</c:v>
                </c:pt>
                <c:pt idx="854">
                  <c:v>855.0</c:v>
                </c:pt>
                <c:pt idx="855">
                  <c:v>856.0</c:v>
                </c:pt>
                <c:pt idx="856">
                  <c:v>857.0</c:v>
                </c:pt>
                <c:pt idx="857">
                  <c:v>858.0</c:v>
                </c:pt>
                <c:pt idx="858">
                  <c:v>859.0</c:v>
                </c:pt>
                <c:pt idx="859">
                  <c:v>860.0</c:v>
                </c:pt>
                <c:pt idx="860">
                  <c:v>861.0</c:v>
                </c:pt>
                <c:pt idx="861">
                  <c:v>862.0</c:v>
                </c:pt>
                <c:pt idx="862">
                  <c:v>863.0</c:v>
                </c:pt>
                <c:pt idx="863">
                  <c:v>864.0</c:v>
                </c:pt>
                <c:pt idx="864">
                  <c:v>865.0</c:v>
                </c:pt>
                <c:pt idx="865">
                  <c:v>866.0</c:v>
                </c:pt>
                <c:pt idx="866">
                  <c:v>867.0</c:v>
                </c:pt>
                <c:pt idx="867">
                  <c:v>868.0</c:v>
                </c:pt>
                <c:pt idx="868">
                  <c:v>869.0</c:v>
                </c:pt>
                <c:pt idx="869">
                  <c:v>870.0</c:v>
                </c:pt>
                <c:pt idx="870">
                  <c:v>871.0</c:v>
                </c:pt>
                <c:pt idx="871">
                  <c:v>872.0</c:v>
                </c:pt>
                <c:pt idx="872">
                  <c:v>873.0</c:v>
                </c:pt>
                <c:pt idx="873">
                  <c:v>874.0</c:v>
                </c:pt>
                <c:pt idx="874">
                  <c:v>875.0</c:v>
                </c:pt>
                <c:pt idx="875">
                  <c:v>876.0</c:v>
                </c:pt>
                <c:pt idx="876">
                  <c:v>877.0</c:v>
                </c:pt>
                <c:pt idx="877">
                  <c:v>878.0</c:v>
                </c:pt>
                <c:pt idx="878">
                  <c:v>879.0</c:v>
                </c:pt>
                <c:pt idx="879">
                  <c:v>880.0</c:v>
                </c:pt>
                <c:pt idx="880">
                  <c:v>881.0</c:v>
                </c:pt>
                <c:pt idx="881">
                  <c:v>882.0</c:v>
                </c:pt>
                <c:pt idx="882">
                  <c:v>883.0</c:v>
                </c:pt>
                <c:pt idx="883">
                  <c:v>884.0</c:v>
                </c:pt>
                <c:pt idx="884">
                  <c:v>885.0</c:v>
                </c:pt>
                <c:pt idx="885">
                  <c:v>886.0</c:v>
                </c:pt>
                <c:pt idx="886">
                  <c:v>887.0</c:v>
                </c:pt>
                <c:pt idx="887">
                  <c:v>888.0</c:v>
                </c:pt>
                <c:pt idx="888">
                  <c:v>889.0</c:v>
                </c:pt>
                <c:pt idx="889">
                  <c:v>890.0</c:v>
                </c:pt>
                <c:pt idx="890">
                  <c:v>891.0</c:v>
                </c:pt>
                <c:pt idx="891">
                  <c:v>892.0</c:v>
                </c:pt>
                <c:pt idx="892">
                  <c:v>893.0</c:v>
                </c:pt>
                <c:pt idx="893">
                  <c:v>894.0</c:v>
                </c:pt>
                <c:pt idx="894">
                  <c:v>895.0</c:v>
                </c:pt>
                <c:pt idx="895">
                  <c:v>896.0</c:v>
                </c:pt>
                <c:pt idx="896">
                  <c:v>897.0</c:v>
                </c:pt>
                <c:pt idx="897">
                  <c:v>898.0</c:v>
                </c:pt>
                <c:pt idx="898">
                  <c:v>899.0</c:v>
                </c:pt>
                <c:pt idx="899">
                  <c:v>900.0</c:v>
                </c:pt>
                <c:pt idx="900">
                  <c:v>901.0</c:v>
                </c:pt>
                <c:pt idx="901">
                  <c:v>902.0</c:v>
                </c:pt>
                <c:pt idx="902">
                  <c:v>903.0</c:v>
                </c:pt>
                <c:pt idx="903">
                  <c:v>904.0</c:v>
                </c:pt>
                <c:pt idx="904">
                  <c:v>905.0</c:v>
                </c:pt>
                <c:pt idx="905">
                  <c:v>906.0</c:v>
                </c:pt>
                <c:pt idx="906">
                  <c:v>907.0</c:v>
                </c:pt>
                <c:pt idx="907">
                  <c:v>908.0</c:v>
                </c:pt>
                <c:pt idx="908">
                  <c:v>909.0</c:v>
                </c:pt>
                <c:pt idx="909">
                  <c:v>910.0</c:v>
                </c:pt>
                <c:pt idx="910">
                  <c:v>911.0</c:v>
                </c:pt>
                <c:pt idx="911">
                  <c:v>912.0</c:v>
                </c:pt>
                <c:pt idx="912">
                  <c:v>913.0</c:v>
                </c:pt>
                <c:pt idx="913">
                  <c:v>914.0</c:v>
                </c:pt>
                <c:pt idx="914">
                  <c:v>915.0</c:v>
                </c:pt>
                <c:pt idx="915">
                  <c:v>916.0</c:v>
                </c:pt>
                <c:pt idx="916">
                  <c:v>917.0</c:v>
                </c:pt>
                <c:pt idx="917">
                  <c:v>918.0</c:v>
                </c:pt>
                <c:pt idx="918">
                  <c:v>919.0</c:v>
                </c:pt>
                <c:pt idx="919">
                  <c:v>920.0</c:v>
                </c:pt>
                <c:pt idx="920">
                  <c:v>921.0</c:v>
                </c:pt>
                <c:pt idx="921">
                  <c:v>922.0</c:v>
                </c:pt>
                <c:pt idx="922">
                  <c:v>923.0</c:v>
                </c:pt>
                <c:pt idx="923">
                  <c:v>924.0</c:v>
                </c:pt>
                <c:pt idx="924">
                  <c:v>925.0</c:v>
                </c:pt>
                <c:pt idx="925">
                  <c:v>926.0</c:v>
                </c:pt>
                <c:pt idx="926">
                  <c:v>927.0</c:v>
                </c:pt>
                <c:pt idx="927">
                  <c:v>928.0</c:v>
                </c:pt>
                <c:pt idx="928">
                  <c:v>929.0</c:v>
                </c:pt>
                <c:pt idx="929">
                  <c:v>930.0</c:v>
                </c:pt>
                <c:pt idx="930">
                  <c:v>931.0</c:v>
                </c:pt>
                <c:pt idx="931">
                  <c:v>932.0</c:v>
                </c:pt>
                <c:pt idx="932">
                  <c:v>933.0</c:v>
                </c:pt>
                <c:pt idx="933">
                  <c:v>934.0</c:v>
                </c:pt>
                <c:pt idx="934">
                  <c:v>935.0</c:v>
                </c:pt>
                <c:pt idx="935">
                  <c:v>936.0</c:v>
                </c:pt>
                <c:pt idx="936">
                  <c:v>937.0</c:v>
                </c:pt>
                <c:pt idx="937">
                  <c:v>938.0</c:v>
                </c:pt>
                <c:pt idx="938">
                  <c:v>939.0</c:v>
                </c:pt>
                <c:pt idx="939">
                  <c:v>940.0</c:v>
                </c:pt>
                <c:pt idx="940">
                  <c:v>941.0</c:v>
                </c:pt>
                <c:pt idx="941">
                  <c:v>942.0</c:v>
                </c:pt>
                <c:pt idx="942">
                  <c:v>943.0</c:v>
                </c:pt>
                <c:pt idx="943">
                  <c:v>944.0</c:v>
                </c:pt>
                <c:pt idx="944">
                  <c:v>945.0</c:v>
                </c:pt>
                <c:pt idx="945">
                  <c:v>946.0</c:v>
                </c:pt>
                <c:pt idx="946">
                  <c:v>947.0</c:v>
                </c:pt>
                <c:pt idx="947">
                  <c:v>948.0</c:v>
                </c:pt>
                <c:pt idx="948">
                  <c:v>949.0</c:v>
                </c:pt>
                <c:pt idx="949">
                  <c:v>950.0</c:v>
                </c:pt>
                <c:pt idx="950">
                  <c:v>951.0</c:v>
                </c:pt>
                <c:pt idx="951">
                  <c:v>952.0</c:v>
                </c:pt>
                <c:pt idx="952">
                  <c:v>953.0</c:v>
                </c:pt>
                <c:pt idx="953">
                  <c:v>954.0</c:v>
                </c:pt>
                <c:pt idx="954">
                  <c:v>955.0</c:v>
                </c:pt>
                <c:pt idx="955">
                  <c:v>956.0</c:v>
                </c:pt>
                <c:pt idx="956">
                  <c:v>957.0</c:v>
                </c:pt>
                <c:pt idx="957">
                  <c:v>958.0</c:v>
                </c:pt>
                <c:pt idx="958">
                  <c:v>959.0</c:v>
                </c:pt>
                <c:pt idx="959">
                  <c:v>960.0</c:v>
                </c:pt>
                <c:pt idx="960">
                  <c:v>961.0</c:v>
                </c:pt>
                <c:pt idx="961">
                  <c:v>962.0</c:v>
                </c:pt>
                <c:pt idx="962">
                  <c:v>963.0</c:v>
                </c:pt>
                <c:pt idx="963">
                  <c:v>964.0</c:v>
                </c:pt>
                <c:pt idx="964">
                  <c:v>965.0</c:v>
                </c:pt>
                <c:pt idx="965">
                  <c:v>966.0</c:v>
                </c:pt>
                <c:pt idx="966">
                  <c:v>967.0</c:v>
                </c:pt>
                <c:pt idx="967">
                  <c:v>968.0</c:v>
                </c:pt>
                <c:pt idx="968">
                  <c:v>969.0</c:v>
                </c:pt>
                <c:pt idx="969">
                  <c:v>970.0</c:v>
                </c:pt>
                <c:pt idx="970">
                  <c:v>971.0</c:v>
                </c:pt>
                <c:pt idx="971">
                  <c:v>972.0</c:v>
                </c:pt>
                <c:pt idx="972">
                  <c:v>973.0</c:v>
                </c:pt>
                <c:pt idx="973">
                  <c:v>974.0</c:v>
                </c:pt>
                <c:pt idx="974">
                  <c:v>975.0</c:v>
                </c:pt>
                <c:pt idx="975">
                  <c:v>976.0</c:v>
                </c:pt>
                <c:pt idx="976">
                  <c:v>977.0</c:v>
                </c:pt>
                <c:pt idx="977">
                  <c:v>978.0</c:v>
                </c:pt>
                <c:pt idx="978">
                  <c:v>979.0</c:v>
                </c:pt>
                <c:pt idx="979">
                  <c:v>980.0</c:v>
                </c:pt>
                <c:pt idx="980">
                  <c:v>981.0</c:v>
                </c:pt>
                <c:pt idx="981">
                  <c:v>982.0</c:v>
                </c:pt>
                <c:pt idx="982">
                  <c:v>983.0</c:v>
                </c:pt>
                <c:pt idx="983">
                  <c:v>984.0</c:v>
                </c:pt>
                <c:pt idx="984">
                  <c:v>985.0</c:v>
                </c:pt>
                <c:pt idx="985">
                  <c:v>986.0</c:v>
                </c:pt>
                <c:pt idx="986">
                  <c:v>987.0</c:v>
                </c:pt>
                <c:pt idx="987">
                  <c:v>988.0</c:v>
                </c:pt>
                <c:pt idx="988">
                  <c:v>989.0</c:v>
                </c:pt>
                <c:pt idx="989">
                  <c:v>990.0</c:v>
                </c:pt>
                <c:pt idx="990">
                  <c:v>991.0</c:v>
                </c:pt>
                <c:pt idx="991">
                  <c:v>992.0</c:v>
                </c:pt>
                <c:pt idx="992">
                  <c:v>993.0</c:v>
                </c:pt>
                <c:pt idx="993">
                  <c:v>994.0</c:v>
                </c:pt>
                <c:pt idx="994">
                  <c:v>995.0</c:v>
                </c:pt>
                <c:pt idx="995">
                  <c:v>996.0</c:v>
                </c:pt>
                <c:pt idx="996">
                  <c:v>997.0</c:v>
                </c:pt>
                <c:pt idx="997">
                  <c:v>998.0</c:v>
                </c:pt>
                <c:pt idx="998">
                  <c:v>999.0</c:v>
                </c:pt>
                <c:pt idx="999">
                  <c:v>1000.0</c:v>
                </c:pt>
                <c:pt idx="1000">
                  <c:v>1001.0</c:v>
                </c:pt>
                <c:pt idx="1001">
                  <c:v>1002.0</c:v>
                </c:pt>
                <c:pt idx="1002">
                  <c:v>1003.0</c:v>
                </c:pt>
                <c:pt idx="1003">
                  <c:v>1004.0</c:v>
                </c:pt>
                <c:pt idx="1004">
                  <c:v>1005.0</c:v>
                </c:pt>
                <c:pt idx="1005">
                  <c:v>1006.0</c:v>
                </c:pt>
                <c:pt idx="1006">
                  <c:v>1007.0</c:v>
                </c:pt>
                <c:pt idx="1007">
                  <c:v>1008.0</c:v>
                </c:pt>
                <c:pt idx="1008">
                  <c:v>1009.0</c:v>
                </c:pt>
                <c:pt idx="1009">
                  <c:v>1010.0</c:v>
                </c:pt>
                <c:pt idx="1010">
                  <c:v>1011.0</c:v>
                </c:pt>
                <c:pt idx="1011">
                  <c:v>1012.0</c:v>
                </c:pt>
                <c:pt idx="1012">
                  <c:v>1013.0</c:v>
                </c:pt>
                <c:pt idx="1013">
                  <c:v>1014.0</c:v>
                </c:pt>
                <c:pt idx="1014">
                  <c:v>1015.0</c:v>
                </c:pt>
                <c:pt idx="1015">
                  <c:v>1016.0</c:v>
                </c:pt>
                <c:pt idx="1016">
                  <c:v>1017.0</c:v>
                </c:pt>
                <c:pt idx="1017">
                  <c:v>1018.0</c:v>
                </c:pt>
                <c:pt idx="1018">
                  <c:v>1019.0</c:v>
                </c:pt>
                <c:pt idx="1019">
                  <c:v>1020.0</c:v>
                </c:pt>
                <c:pt idx="1020">
                  <c:v>1021.0</c:v>
                </c:pt>
                <c:pt idx="1021">
                  <c:v>1022.0</c:v>
                </c:pt>
                <c:pt idx="1022">
                  <c:v>1023.0</c:v>
                </c:pt>
                <c:pt idx="1023">
                  <c:v>1024.0</c:v>
                </c:pt>
                <c:pt idx="1024">
                  <c:v>1025.0</c:v>
                </c:pt>
                <c:pt idx="1025">
                  <c:v>1026.0</c:v>
                </c:pt>
                <c:pt idx="1026">
                  <c:v>1027.0</c:v>
                </c:pt>
                <c:pt idx="1027">
                  <c:v>1028.0</c:v>
                </c:pt>
                <c:pt idx="1028">
                  <c:v>1029.0</c:v>
                </c:pt>
                <c:pt idx="1029">
                  <c:v>1030.0</c:v>
                </c:pt>
                <c:pt idx="1030">
                  <c:v>1031.0</c:v>
                </c:pt>
                <c:pt idx="1031">
                  <c:v>1032.0</c:v>
                </c:pt>
                <c:pt idx="1032">
                  <c:v>1033.0</c:v>
                </c:pt>
                <c:pt idx="1033">
                  <c:v>1034.0</c:v>
                </c:pt>
                <c:pt idx="1034">
                  <c:v>1035.0</c:v>
                </c:pt>
                <c:pt idx="1035">
                  <c:v>1036.0</c:v>
                </c:pt>
                <c:pt idx="1036">
                  <c:v>1037.0</c:v>
                </c:pt>
                <c:pt idx="1037">
                  <c:v>1038.0</c:v>
                </c:pt>
                <c:pt idx="1038">
                  <c:v>1039.0</c:v>
                </c:pt>
                <c:pt idx="1039">
                  <c:v>1040.0</c:v>
                </c:pt>
                <c:pt idx="1040">
                  <c:v>1041.0</c:v>
                </c:pt>
                <c:pt idx="1041">
                  <c:v>1042.0</c:v>
                </c:pt>
                <c:pt idx="1042">
                  <c:v>1043.0</c:v>
                </c:pt>
                <c:pt idx="1043">
                  <c:v>1044.0</c:v>
                </c:pt>
                <c:pt idx="1044">
                  <c:v>1045.0</c:v>
                </c:pt>
                <c:pt idx="1045">
                  <c:v>1046.0</c:v>
                </c:pt>
                <c:pt idx="1046">
                  <c:v>1047.0</c:v>
                </c:pt>
                <c:pt idx="1047">
                  <c:v>1048.0</c:v>
                </c:pt>
                <c:pt idx="1048">
                  <c:v>1049.0</c:v>
                </c:pt>
                <c:pt idx="1049">
                  <c:v>1050.0</c:v>
                </c:pt>
                <c:pt idx="1050">
                  <c:v>1051.0</c:v>
                </c:pt>
                <c:pt idx="1051">
                  <c:v>1052.0</c:v>
                </c:pt>
                <c:pt idx="1052">
                  <c:v>1053.0</c:v>
                </c:pt>
                <c:pt idx="1053">
                  <c:v>1054.0</c:v>
                </c:pt>
                <c:pt idx="1054">
                  <c:v>1055.0</c:v>
                </c:pt>
                <c:pt idx="1055">
                  <c:v>1056.0</c:v>
                </c:pt>
                <c:pt idx="1056">
                  <c:v>1057.0</c:v>
                </c:pt>
                <c:pt idx="1057">
                  <c:v>1058.0</c:v>
                </c:pt>
                <c:pt idx="1058">
                  <c:v>1059.0</c:v>
                </c:pt>
                <c:pt idx="1059">
                  <c:v>1060.0</c:v>
                </c:pt>
                <c:pt idx="1060">
                  <c:v>1061.0</c:v>
                </c:pt>
                <c:pt idx="1061">
                  <c:v>1062.0</c:v>
                </c:pt>
                <c:pt idx="1062">
                  <c:v>1063.0</c:v>
                </c:pt>
                <c:pt idx="1063">
                  <c:v>1064.0</c:v>
                </c:pt>
                <c:pt idx="1064">
                  <c:v>1065.0</c:v>
                </c:pt>
                <c:pt idx="1065">
                  <c:v>1066.0</c:v>
                </c:pt>
                <c:pt idx="1066">
                  <c:v>1067.0</c:v>
                </c:pt>
                <c:pt idx="1067">
                  <c:v>1068.0</c:v>
                </c:pt>
                <c:pt idx="1068">
                  <c:v>1069.0</c:v>
                </c:pt>
                <c:pt idx="1069">
                  <c:v>1070.0</c:v>
                </c:pt>
                <c:pt idx="1070">
                  <c:v>1071.0</c:v>
                </c:pt>
                <c:pt idx="1071">
                  <c:v>1072.0</c:v>
                </c:pt>
                <c:pt idx="1072">
                  <c:v>1073.0</c:v>
                </c:pt>
                <c:pt idx="1073">
                  <c:v>1074.0</c:v>
                </c:pt>
                <c:pt idx="1074">
                  <c:v>1075.0</c:v>
                </c:pt>
                <c:pt idx="1075">
                  <c:v>1076.0</c:v>
                </c:pt>
                <c:pt idx="1076">
                  <c:v>1077.0</c:v>
                </c:pt>
                <c:pt idx="1077">
                  <c:v>1078.0</c:v>
                </c:pt>
                <c:pt idx="1078">
                  <c:v>1079.0</c:v>
                </c:pt>
                <c:pt idx="1079">
                  <c:v>1080.0</c:v>
                </c:pt>
                <c:pt idx="1080">
                  <c:v>1081.0</c:v>
                </c:pt>
                <c:pt idx="1081">
                  <c:v>1082.0</c:v>
                </c:pt>
                <c:pt idx="1082">
                  <c:v>1083.0</c:v>
                </c:pt>
                <c:pt idx="1083">
                  <c:v>1084.0</c:v>
                </c:pt>
                <c:pt idx="1084">
                  <c:v>1085.0</c:v>
                </c:pt>
                <c:pt idx="1085">
                  <c:v>1086.0</c:v>
                </c:pt>
                <c:pt idx="1086">
                  <c:v>1087.0</c:v>
                </c:pt>
                <c:pt idx="1087">
                  <c:v>1088.0</c:v>
                </c:pt>
                <c:pt idx="1088">
                  <c:v>1089.0</c:v>
                </c:pt>
                <c:pt idx="1089">
                  <c:v>1090.0</c:v>
                </c:pt>
                <c:pt idx="1090">
                  <c:v>1091.0</c:v>
                </c:pt>
                <c:pt idx="1091">
                  <c:v>1092.0</c:v>
                </c:pt>
                <c:pt idx="1092">
                  <c:v>1093.0</c:v>
                </c:pt>
                <c:pt idx="1093">
                  <c:v>1094.0</c:v>
                </c:pt>
                <c:pt idx="1094">
                  <c:v>1095.0</c:v>
                </c:pt>
                <c:pt idx="1095">
                  <c:v>1096.0</c:v>
                </c:pt>
                <c:pt idx="1096">
                  <c:v>1097.0</c:v>
                </c:pt>
                <c:pt idx="1097">
                  <c:v>1098.0</c:v>
                </c:pt>
                <c:pt idx="1098">
                  <c:v>1099.0</c:v>
                </c:pt>
                <c:pt idx="1099">
                  <c:v>1100.0</c:v>
                </c:pt>
                <c:pt idx="1100">
                  <c:v>1101.0</c:v>
                </c:pt>
                <c:pt idx="1101">
                  <c:v>1102.0</c:v>
                </c:pt>
                <c:pt idx="1102">
                  <c:v>1103.0</c:v>
                </c:pt>
                <c:pt idx="1103">
                  <c:v>1104.0</c:v>
                </c:pt>
                <c:pt idx="1104">
                  <c:v>1105.0</c:v>
                </c:pt>
                <c:pt idx="1105">
                  <c:v>1106.0</c:v>
                </c:pt>
                <c:pt idx="1106">
                  <c:v>1107.0</c:v>
                </c:pt>
                <c:pt idx="1107">
                  <c:v>1108.0</c:v>
                </c:pt>
                <c:pt idx="1108">
                  <c:v>1109.0</c:v>
                </c:pt>
                <c:pt idx="1109">
                  <c:v>1110.0</c:v>
                </c:pt>
                <c:pt idx="1110">
                  <c:v>1111.0</c:v>
                </c:pt>
                <c:pt idx="1111">
                  <c:v>1112.0</c:v>
                </c:pt>
                <c:pt idx="1112">
                  <c:v>1113.0</c:v>
                </c:pt>
                <c:pt idx="1113">
                  <c:v>1114.0</c:v>
                </c:pt>
                <c:pt idx="1114">
                  <c:v>1115.0</c:v>
                </c:pt>
                <c:pt idx="1115">
                  <c:v>1116.0</c:v>
                </c:pt>
                <c:pt idx="1116">
                  <c:v>1117.0</c:v>
                </c:pt>
                <c:pt idx="1117">
                  <c:v>1118.0</c:v>
                </c:pt>
                <c:pt idx="1118">
                  <c:v>1119.0</c:v>
                </c:pt>
                <c:pt idx="1119">
                  <c:v>1120.0</c:v>
                </c:pt>
                <c:pt idx="1120">
                  <c:v>1121.0</c:v>
                </c:pt>
                <c:pt idx="1121">
                  <c:v>1122.0</c:v>
                </c:pt>
                <c:pt idx="1122">
                  <c:v>1123.0</c:v>
                </c:pt>
                <c:pt idx="1123">
                  <c:v>1124.0</c:v>
                </c:pt>
                <c:pt idx="1124">
                  <c:v>1125.0</c:v>
                </c:pt>
                <c:pt idx="1125">
                  <c:v>1126.0</c:v>
                </c:pt>
                <c:pt idx="1126">
                  <c:v>1127.0</c:v>
                </c:pt>
                <c:pt idx="1127">
                  <c:v>1128.0</c:v>
                </c:pt>
                <c:pt idx="1128">
                  <c:v>1129.0</c:v>
                </c:pt>
                <c:pt idx="1129">
                  <c:v>1130.0</c:v>
                </c:pt>
                <c:pt idx="1130">
                  <c:v>1131.0</c:v>
                </c:pt>
                <c:pt idx="1131">
                  <c:v>1132.0</c:v>
                </c:pt>
                <c:pt idx="1132">
                  <c:v>1133.0</c:v>
                </c:pt>
                <c:pt idx="1133">
                  <c:v>1134.0</c:v>
                </c:pt>
                <c:pt idx="1134">
                  <c:v>1135.0</c:v>
                </c:pt>
                <c:pt idx="1135">
                  <c:v>1136.0</c:v>
                </c:pt>
                <c:pt idx="1136">
                  <c:v>1137.0</c:v>
                </c:pt>
                <c:pt idx="1137">
                  <c:v>1138.0</c:v>
                </c:pt>
                <c:pt idx="1138">
                  <c:v>1139.0</c:v>
                </c:pt>
                <c:pt idx="1139">
                  <c:v>1140.0</c:v>
                </c:pt>
                <c:pt idx="1140">
                  <c:v>1141.0</c:v>
                </c:pt>
                <c:pt idx="1141">
                  <c:v>1142.0</c:v>
                </c:pt>
                <c:pt idx="1142">
                  <c:v>1143.0</c:v>
                </c:pt>
                <c:pt idx="1143">
                  <c:v>1144.0</c:v>
                </c:pt>
                <c:pt idx="1144">
                  <c:v>1145.0</c:v>
                </c:pt>
                <c:pt idx="1145">
                  <c:v>1146.0</c:v>
                </c:pt>
                <c:pt idx="1146">
                  <c:v>1147.0</c:v>
                </c:pt>
                <c:pt idx="1147">
                  <c:v>1148.0</c:v>
                </c:pt>
                <c:pt idx="1148">
                  <c:v>1149.0</c:v>
                </c:pt>
                <c:pt idx="1149">
                  <c:v>1150.0</c:v>
                </c:pt>
                <c:pt idx="1150">
                  <c:v>1151.0</c:v>
                </c:pt>
                <c:pt idx="1151">
                  <c:v>1152.0</c:v>
                </c:pt>
                <c:pt idx="1152">
                  <c:v>1153.0</c:v>
                </c:pt>
                <c:pt idx="1153">
                  <c:v>1154.0</c:v>
                </c:pt>
                <c:pt idx="1154">
                  <c:v>1155.0</c:v>
                </c:pt>
                <c:pt idx="1155">
                  <c:v>1156.0</c:v>
                </c:pt>
                <c:pt idx="1156">
                  <c:v>1157.0</c:v>
                </c:pt>
                <c:pt idx="1157">
                  <c:v>1158.0</c:v>
                </c:pt>
                <c:pt idx="1158">
                  <c:v>1159.0</c:v>
                </c:pt>
                <c:pt idx="1159">
                  <c:v>1160.0</c:v>
                </c:pt>
                <c:pt idx="1160">
                  <c:v>1161.0</c:v>
                </c:pt>
                <c:pt idx="1161">
                  <c:v>1162.0</c:v>
                </c:pt>
                <c:pt idx="1162">
                  <c:v>1163.0</c:v>
                </c:pt>
                <c:pt idx="1163">
                  <c:v>1164.0</c:v>
                </c:pt>
                <c:pt idx="1164">
                  <c:v>1165.0</c:v>
                </c:pt>
                <c:pt idx="1165">
                  <c:v>1166.0</c:v>
                </c:pt>
                <c:pt idx="1166">
                  <c:v>1167.0</c:v>
                </c:pt>
                <c:pt idx="1167">
                  <c:v>1168.0</c:v>
                </c:pt>
                <c:pt idx="1168">
                  <c:v>1169.0</c:v>
                </c:pt>
                <c:pt idx="1169">
                  <c:v>1170.0</c:v>
                </c:pt>
                <c:pt idx="1170">
                  <c:v>1171.0</c:v>
                </c:pt>
                <c:pt idx="1171">
                  <c:v>1172.0</c:v>
                </c:pt>
                <c:pt idx="1172">
                  <c:v>1173.0</c:v>
                </c:pt>
                <c:pt idx="1173">
                  <c:v>1174.0</c:v>
                </c:pt>
                <c:pt idx="1174">
                  <c:v>1175.0</c:v>
                </c:pt>
                <c:pt idx="1175">
                  <c:v>1176.0</c:v>
                </c:pt>
                <c:pt idx="1176">
                  <c:v>1177.0</c:v>
                </c:pt>
                <c:pt idx="1177">
                  <c:v>1178.0</c:v>
                </c:pt>
                <c:pt idx="1178">
                  <c:v>1179.0</c:v>
                </c:pt>
                <c:pt idx="1179">
                  <c:v>1180.0</c:v>
                </c:pt>
                <c:pt idx="1180">
                  <c:v>1181.0</c:v>
                </c:pt>
                <c:pt idx="1181">
                  <c:v>1182.0</c:v>
                </c:pt>
                <c:pt idx="1182">
                  <c:v>1183.0</c:v>
                </c:pt>
                <c:pt idx="1183">
                  <c:v>1184.0</c:v>
                </c:pt>
                <c:pt idx="1184">
                  <c:v>1185.0</c:v>
                </c:pt>
                <c:pt idx="1185">
                  <c:v>1186.0</c:v>
                </c:pt>
                <c:pt idx="1186">
                  <c:v>1187.0</c:v>
                </c:pt>
                <c:pt idx="1187">
                  <c:v>1188.0</c:v>
                </c:pt>
                <c:pt idx="1188">
                  <c:v>1189.0</c:v>
                </c:pt>
                <c:pt idx="1189">
                  <c:v>1190.0</c:v>
                </c:pt>
                <c:pt idx="1190">
                  <c:v>1191.0</c:v>
                </c:pt>
                <c:pt idx="1191">
                  <c:v>1192.0</c:v>
                </c:pt>
                <c:pt idx="1192">
                  <c:v>1193.0</c:v>
                </c:pt>
                <c:pt idx="1193">
                  <c:v>1194.0</c:v>
                </c:pt>
                <c:pt idx="1194">
                  <c:v>1195.0</c:v>
                </c:pt>
                <c:pt idx="1195">
                  <c:v>1196.0</c:v>
                </c:pt>
                <c:pt idx="1196">
                  <c:v>1197.0</c:v>
                </c:pt>
                <c:pt idx="1197">
                  <c:v>1198.0</c:v>
                </c:pt>
                <c:pt idx="1198">
                  <c:v>1199.0</c:v>
                </c:pt>
                <c:pt idx="1199">
                  <c:v>1200.0</c:v>
                </c:pt>
                <c:pt idx="1200">
                  <c:v>1201.0</c:v>
                </c:pt>
                <c:pt idx="1201">
                  <c:v>1202.0</c:v>
                </c:pt>
                <c:pt idx="1202">
                  <c:v>1203.0</c:v>
                </c:pt>
                <c:pt idx="1203">
                  <c:v>1204.0</c:v>
                </c:pt>
                <c:pt idx="1204">
                  <c:v>1205.0</c:v>
                </c:pt>
                <c:pt idx="1205">
                  <c:v>1206.0</c:v>
                </c:pt>
                <c:pt idx="1206">
                  <c:v>1207.0</c:v>
                </c:pt>
                <c:pt idx="1207">
                  <c:v>1208.0</c:v>
                </c:pt>
                <c:pt idx="1208">
                  <c:v>1209.0</c:v>
                </c:pt>
                <c:pt idx="1209">
                  <c:v>1210.0</c:v>
                </c:pt>
                <c:pt idx="1210">
                  <c:v>1211.0</c:v>
                </c:pt>
                <c:pt idx="1211">
                  <c:v>1212.0</c:v>
                </c:pt>
                <c:pt idx="1212">
                  <c:v>1213.0</c:v>
                </c:pt>
                <c:pt idx="1213">
                  <c:v>1214.0</c:v>
                </c:pt>
                <c:pt idx="1214">
                  <c:v>1215.0</c:v>
                </c:pt>
                <c:pt idx="1215">
                  <c:v>1216.0</c:v>
                </c:pt>
                <c:pt idx="1216">
                  <c:v>1217.0</c:v>
                </c:pt>
                <c:pt idx="1217">
                  <c:v>1218.0</c:v>
                </c:pt>
                <c:pt idx="1218">
                  <c:v>1219.0</c:v>
                </c:pt>
                <c:pt idx="1219">
                  <c:v>1220.0</c:v>
                </c:pt>
                <c:pt idx="1220">
                  <c:v>1221.0</c:v>
                </c:pt>
                <c:pt idx="1221">
                  <c:v>1222.0</c:v>
                </c:pt>
                <c:pt idx="1222">
                  <c:v>1223.0</c:v>
                </c:pt>
                <c:pt idx="1223">
                  <c:v>1224.0</c:v>
                </c:pt>
                <c:pt idx="1224">
                  <c:v>1225.0</c:v>
                </c:pt>
                <c:pt idx="1225">
                  <c:v>1226.0</c:v>
                </c:pt>
                <c:pt idx="1226">
                  <c:v>1227.0</c:v>
                </c:pt>
                <c:pt idx="1227">
                  <c:v>1228.0</c:v>
                </c:pt>
                <c:pt idx="1228">
                  <c:v>1229.0</c:v>
                </c:pt>
                <c:pt idx="1229">
                  <c:v>1230.0</c:v>
                </c:pt>
                <c:pt idx="1230">
                  <c:v>1231.0</c:v>
                </c:pt>
                <c:pt idx="1231">
                  <c:v>1232.0</c:v>
                </c:pt>
                <c:pt idx="1232">
                  <c:v>1233.0</c:v>
                </c:pt>
                <c:pt idx="1233">
                  <c:v>1234.0</c:v>
                </c:pt>
                <c:pt idx="1234">
                  <c:v>1235.0</c:v>
                </c:pt>
                <c:pt idx="1235">
                  <c:v>1236.0</c:v>
                </c:pt>
                <c:pt idx="1236">
                  <c:v>1237.0</c:v>
                </c:pt>
                <c:pt idx="1237">
                  <c:v>1238.0</c:v>
                </c:pt>
                <c:pt idx="1238">
                  <c:v>1239.0</c:v>
                </c:pt>
                <c:pt idx="1239">
                  <c:v>1240.0</c:v>
                </c:pt>
                <c:pt idx="1240">
                  <c:v>1241.0</c:v>
                </c:pt>
                <c:pt idx="1241">
                  <c:v>1242.0</c:v>
                </c:pt>
                <c:pt idx="1242">
                  <c:v>1243.0</c:v>
                </c:pt>
                <c:pt idx="1243">
                  <c:v>1244.0</c:v>
                </c:pt>
                <c:pt idx="1244">
                  <c:v>1245.0</c:v>
                </c:pt>
                <c:pt idx="1245">
                  <c:v>1246.0</c:v>
                </c:pt>
                <c:pt idx="1246">
                  <c:v>1247.0</c:v>
                </c:pt>
                <c:pt idx="1247">
                  <c:v>1248.0</c:v>
                </c:pt>
                <c:pt idx="1248">
                  <c:v>1249.0</c:v>
                </c:pt>
                <c:pt idx="1249">
                  <c:v>1250.0</c:v>
                </c:pt>
                <c:pt idx="1250">
                  <c:v>1251.0</c:v>
                </c:pt>
                <c:pt idx="1251">
                  <c:v>1252.0</c:v>
                </c:pt>
                <c:pt idx="1252">
                  <c:v>1253.0</c:v>
                </c:pt>
                <c:pt idx="1253">
                  <c:v>1254.0</c:v>
                </c:pt>
                <c:pt idx="1254">
                  <c:v>1255.0</c:v>
                </c:pt>
                <c:pt idx="1255">
                  <c:v>1256.0</c:v>
                </c:pt>
                <c:pt idx="1256">
                  <c:v>1257.0</c:v>
                </c:pt>
                <c:pt idx="1257">
                  <c:v>1258.0</c:v>
                </c:pt>
                <c:pt idx="1258">
                  <c:v>1259.0</c:v>
                </c:pt>
                <c:pt idx="1259">
                  <c:v>1260.0</c:v>
                </c:pt>
                <c:pt idx="1260">
                  <c:v>1261.0</c:v>
                </c:pt>
                <c:pt idx="1261">
                  <c:v>1262.0</c:v>
                </c:pt>
                <c:pt idx="1262">
                  <c:v>1263.0</c:v>
                </c:pt>
                <c:pt idx="1263">
                  <c:v>1264.0</c:v>
                </c:pt>
                <c:pt idx="1264">
                  <c:v>1265.0</c:v>
                </c:pt>
                <c:pt idx="1265">
                  <c:v>1266.0</c:v>
                </c:pt>
                <c:pt idx="1266">
                  <c:v>1267.0</c:v>
                </c:pt>
                <c:pt idx="1267">
                  <c:v>1268.0</c:v>
                </c:pt>
                <c:pt idx="1268">
                  <c:v>1269.0</c:v>
                </c:pt>
                <c:pt idx="1269">
                  <c:v>1270.0</c:v>
                </c:pt>
                <c:pt idx="1270">
                  <c:v>1271.0</c:v>
                </c:pt>
                <c:pt idx="1271">
                  <c:v>1272.0</c:v>
                </c:pt>
                <c:pt idx="1272">
                  <c:v>1273.0</c:v>
                </c:pt>
                <c:pt idx="1273">
                  <c:v>1274.0</c:v>
                </c:pt>
                <c:pt idx="1274">
                  <c:v>1275.0</c:v>
                </c:pt>
                <c:pt idx="1275">
                  <c:v>1276.0</c:v>
                </c:pt>
                <c:pt idx="1276">
                  <c:v>1277.0</c:v>
                </c:pt>
                <c:pt idx="1277">
                  <c:v>1278.0</c:v>
                </c:pt>
                <c:pt idx="1278">
                  <c:v>1279.0</c:v>
                </c:pt>
                <c:pt idx="1279">
                  <c:v>1280.0</c:v>
                </c:pt>
                <c:pt idx="1280">
                  <c:v>1281.0</c:v>
                </c:pt>
                <c:pt idx="1281">
                  <c:v>1282.0</c:v>
                </c:pt>
                <c:pt idx="1282">
                  <c:v>1283.0</c:v>
                </c:pt>
                <c:pt idx="1283">
                  <c:v>1284.0</c:v>
                </c:pt>
                <c:pt idx="1284">
                  <c:v>1285.0</c:v>
                </c:pt>
                <c:pt idx="1285">
                  <c:v>1286.0</c:v>
                </c:pt>
                <c:pt idx="1286">
                  <c:v>1287.0</c:v>
                </c:pt>
                <c:pt idx="1287">
                  <c:v>1288.0</c:v>
                </c:pt>
                <c:pt idx="1288">
                  <c:v>1289.0</c:v>
                </c:pt>
                <c:pt idx="1289">
                  <c:v>1290.0</c:v>
                </c:pt>
                <c:pt idx="1290">
                  <c:v>1291.0</c:v>
                </c:pt>
                <c:pt idx="1291">
                  <c:v>1292.0</c:v>
                </c:pt>
                <c:pt idx="1292">
                  <c:v>1293.0</c:v>
                </c:pt>
                <c:pt idx="1293">
                  <c:v>1294.0</c:v>
                </c:pt>
                <c:pt idx="1294">
                  <c:v>1295.0</c:v>
                </c:pt>
                <c:pt idx="1295">
                  <c:v>1296.0</c:v>
                </c:pt>
                <c:pt idx="1296">
                  <c:v>1297.0</c:v>
                </c:pt>
                <c:pt idx="1297">
                  <c:v>1298.0</c:v>
                </c:pt>
                <c:pt idx="1298">
                  <c:v>1299.0</c:v>
                </c:pt>
                <c:pt idx="1299">
                  <c:v>1300.0</c:v>
                </c:pt>
                <c:pt idx="1300">
                  <c:v>1301.0</c:v>
                </c:pt>
                <c:pt idx="1301">
                  <c:v>1302.0</c:v>
                </c:pt>
                <c:pt idx="1302">
                  <c:v>1303.0</c:v>
                </c:pt>
                <c:pt idx="1303">
                  <c:v>1304.0</c:v>
                </c:pt>
                <c:pt idx="1304">
                  <c:v>1305.0</c:v>
                </c:pt>
                <c:pt idx="1305">
                  <c:v>1306.0</c:v>
                </c:pt>
                <c:pt idx="1306">
                  <c:v>1307.0</c:v>
                </c:pt>
                <c:pt idx="1307">
                  <c:v>1308.0</c:v>
                </c:pt>
                <c:pt idx="1308">
                  <c:v>1309.0</c:v>
                </c:pt>
                <c:pt idx="1309">
                  <c:v>1310.0</c:v>
                </c:pt>
                <c:pt idx="1310">
                  <c:v>1311.0</c:v>
                </c:pt>
                <c:pt idx="1311">
                  <c:v>1312.0</c:v>
                </c:pt>
                <c:pt idx="1312">
                  <c:v>1313.0</c:v>
                </c:pt>
                <c:pt idx="1313">
                  <c:v>1314.0</c:v>
                </c:pt>
                <c:pt idx="1314">
                  <c:v>1315.0</c:v>
                </c:pt>
                <c:pt idx="1315">
                  <c:v>1316.0</c:v>
                </c:pt>
                <c:pt idx="1316">
                  <c:v>1317.0</c:v>
                </c:pt>
                <c:pt idx="1317">
                  <c:v>1318.0</c:v>
                </c:pt>
                <c:pt idx="1318">
                  <c:v>1319.0</c:v>
                </c:pt>
                <c:pt idx="1319">
                  <c:v>1320.0</c:v>
                </c:pt>
                <c:pt idx="1320">
                  <c:v>1321.0</c:v>
                </c:pt>
                <c:pt idx="1321">
                  <c:v>1322.0</c:v>
                </c:pt>
                <c:pt idx="1322">
                  <c:v>1323.0</c:v>
                </c:pt>
                <c:pt idx="1323">
                  <c:v>1324.0</c:v>
                </c:pt>
                <c:pt idx="1324">
                  <c:v>1325.0</c:v>
                </c:pt>
                <c:pt idx="1325">
                  <c:v>1326.0</c:v>
                </c:pt>
                <c:pt idx="1326">
                  <c:v>1327.0</c:v>
                </c:pt>
                <c:pt idx="1327">
                  <c:v>1328.0</c:v>
                </c:pt>
                <c:pt idx="1328">
                  <c:v>1329.0</c:v>
                </c:pt>
                <c:pt idx="1329">
                  <c:v>1330.0</c:v>
                </c:pt>
                <c:pt idx="1330">
                  <c:v>1331.0</c:v>
                </c:pt>
                <c:pt idx="1331">
                  <c:v>1332.0</c:v>
                </c:pt>
                <c:pt idx="1332">
                  <c:v>1333.0</c:v>
                </c:pt>
                <c:pt idx="1333">
                  <c:v>1334.0</c:v>
                </c:pt>
                <c:pt idx="1334">
                  <c:v>1335.0</c:v>
                </c:pt>
                <c:pt idx="1335">
                  <c:v>1336.0</c:v>
                </c:pt>
                <c:pt idx="1336">
                  <c:v>1337.0</c:v>
                </c:pt>
                <c:pt idx="1337">
                  <c:v>1338.0</c:v>
                </c:pt>
                <c:pt idx="1338">
                  <c:v>1339.0</c:v>
                </c:pt>
                <c:pt idx="1339">
                  <c:v>1340.0</c:v>
                </c:pt>
                <c:pt idx="1340">
                  <c:v>1341.0</c:v>
                </c:pt>
                <c:pt idx="1341">
                  <c:v>1342.0</c:v>
                </c:pt>
                <c:pt idx="1342">
                  <c:v>1343.0</c:v>
                </c:pt>
                <c:pt idx="1343">
                  <c:v>1344.0</c:v>
                </c:pt>
                <c:pt idx="1344">
                  <c:v>1345.0</c:v>
                </c:pt>
                <c:pt idx="1345">
                  <c:v>1346.0</c:v>
                </c:pt>
                <c:pt idx="1346">
                  <c:v>1347.0</c:v>
                </c:pt>
                <c:pt idx="1347">
                  <c:v>1348.0</c:v>
                </c:pt>
                <c:pt idx="1348">
                  <c:v>1349.0</c:v>
                </c:pt>
                <c:pt idx="1349">
                  <c:v>1350.0</c:v>
                </c:pt>
                <c:pt idx="1350">
                  <c:v>1351.0</c:v>
                </c:pt>
                <c:pt idx="1351">
                  <c:v>1352.0</c:v>
                </c:pt>
                <c:pt idx="1352">
                  <c:v>1353.0</c:v>
                </c:pt>
                <c:pt idx="1353">
                  <c:v>1354.0</c:v>
                </c:pt>
                <c:pt idx="1354">
                  <c:v>1355.0</c:v>
                </c:pt>
                <c:pt idx="1355">
                  <c:v>1356.0</c:v>
                </c:pt>
                <c:pt idx="1356">
                  <c:v>1357.0</c:v>
                </c:pt>
                <c:pt idx="1357">
                  <c:v>1358.0</c:v>
                </c:pt>
                <c:pt idx="1358">
                  <c:v>1359.0</c:v>
                </c:pt>
                <c:pt idx="1359">
                  <c:v>1360.0</c:v>
                </c:pt>
                <c:pt idx="1360">
                  <c:v>1361.0</c:v>
                </c:pt>
                <c:pt idx="1361">
                  <c:v>1362.0</c:v>
                </c:pt>
                <c:pt idx="1362">
                  <c:v>1363.0</c:v>
                </c:pt>
                <c:pt idx="1363">
                  <c:v>1364.0</c:v>
                </c:pt>
                <c:pt idx="1364">
                  <c:v>1365.0</c:v>
                </c:pt>
                <c:pt idx="1365">
                  <c:v>1366.0</c:v>
                </c:pt>
                <c:pt idx="1366">
                  <c:v>1367.0</c:v>
                </c:pt>
                <c:pt idx="1367">
                  <c:v>1368.0</c:v>
                </c:pt>
                <c:pt idx="1368">
                  <c:v>1369.0</c:v>
                </c:pt>
                <c:pt idx="1369">
                  <c:v>1370.0</c:v>
                </c:pt>
                <c:pt idx="1370">
                  <c:v>1371.0</c:v>
                </c:pt>
                <c:pt idx="1371">
                  <c:v>1372.0</c:v>
                </c:pt>
                <c:pt idx="1372">
                  <c:v>1373.0</c:v>
                </c:pt>
                <c:pt idx="1373">
                  <c:v>1374.0</c:v>
                </c:pt>
                <c:pt idx="1374">
                  <c:v>1375.0</c:v>
                </c:pt>
                <c:pt idx="1375">
                  <c:v>1376.0</c:v>
                </c:pt>
                <c:pt idx="1376">
                  <c:v>1377.0</c:v>
                </c:pt>
                <c:pt idx="1377">
                  <c:v>1378.0</c:v>
                </c:pt>
                <c:pt idx="1378">
                  <c:v>1379.0</c:v>
                </c:pt>
                <c:pt idx="1379">
                  <c:v>1380.0</c:v>
                </c:pt>
                <c:pt idx="1380">
                  <c:v>1381.0</c:v>
                </c:pt>
                <c:pt idx="1381">
                  <c:v>1382.0</c:v>
                </c:pt>
                <c:pt idx="1382">
                  <c:v>1383.0</c:v>
                </c:pt>
                <c:pt idx="1383">
                  <c:v>1384.0</c:v>
                </c:pt>
                <c:pt idx="1384">
                  <c:v>1385.0</c:v>
                </c:pt>
                <c:pt idx="1385">
                  <c:v>1386.0</c:v>
                </c:pt>
                <c:pt idx="1386">
                  <c:v>1387.0</c:v>
                </c:pt>
                <c:pt idx="1387">
                  <c:v>1388.0</c:v>
                </c:pt>
                <c:pt idx="1388">
                  <c:v>1389.0</c:v>
                </c:pt>
                <c:pt idx="1389">
                  <c:v>1390.0</c:v>
                </c:pt>
                <c:pt idx="1390">
                  <c:v>1391.0</c:v>
                </c:pt>
                <c:pt idx="1391">
                  <c:v>1392.0</c:v>
                </c:pt>
                <c:pt idx="1392">
                  <c:v>1393.0</c:v>
                </c:pt>
                <c:pt idx="1393">
                  <c:v>1394.0</c:v>
                </c:pt>
                <c:pt idx="1394">
                  <c:v>1395.0</c:v>
                </c:pt>
                <c:pt idx="1395">
                  <c:v>1396.0</c:v>
                </c:pt>
                <c:pt idx="1396">
                  <c:v>1397.0</c:v>
                </c:pt>
                <c:pt idx="1397">
                  <c:v>1398.0</c:v>
                </c:pt>
                <c:pt idx="1398">
                  <c:v>1399.0</c:v>
                </c:pt>
                <c:pt idx="1399">
                  <c:v>1400.0</c:v>
                </c:pt>
                <c:pt idx="1400">
                  <c:v>1401.0</c:v>
                </c:pt>
                <c:pt idx="1401">
                  <c:v>1402.0</c:v>
                </c:pt>
                <c:pt idx="1402">
                  <c:v>1403.0</c:v>
                </c:pt>
                <c:pt idx="1403">
                  <c:v>1404.0</c:v>
                </c:pt>
                <c:pt idx="1404">
                  <c:v>1405.0</c:v>
                </c:pt>
                <c:pt idx="1405">
                  <c:v>1406.0</c:v>
                </c:pt>
                <c:pt idx="1406">
                  <c:v>1407.0</c:v>
                </c:pt>
                <c:pt idx="1407">
                  <c:v>1408.0</c:v>
                </c:pt>
                <c:pt idx="1408">
                  <c:v>1409.0</c:v>
                </c:pt>
                <c:pt idx="1409">
                  <c:v>1410.0</c:v>
                </c:pt>
                <c:pt idx="1410">
                  <c:v>1411.0</c:v>
                </c:pt>
                <c:pt idx="1411">
                  <c:v>1412.0</c:v>
                </c:pt>
                <c:pt idx="1412">
                  <c:v>1413.0</c:v>
                </c:pt>
                <c:pt idx="1413">
                  <c:v>1414.0</c:v>
                </c:pt>
                <c:pt idx="1414">
                  <c:v>1415.0</c:v>
                </c:pt>
                <c:pt idx="1415">
                  <c:v>1416.0</c:v>
                </c:pt>
                <c:pt idx="1416">
                  <c:v>1417.0</c:v>
                </c:pt>
                <c:pt idx="1417">
                  <c:v>1418.0</c:v>
                </c:pt>
                <c:pt idx="1418">
                  <c:v>1419.0</c:v>
                </c:pt>
                <c:pt idx="1419">
                  <c:v>1420.0</c:v>
                </c:pt>
                <c:pt idx="1420">
                  <c:v>1421.0</c:v>
                </c:pt>
                <c:pt idx="1421">
                  <c:v>1422.0</c:v>
                </c:pt>
                <c:pt idx="1422">
                  <c:v>1423.0</c:v>
                </c:pt>
                <c:pt idx="1423">
                  <c:v>1424.0</c:v>
                </c:pt>
                <c:pt idx="1424">
                  <c:v>1425.0</c:v>
                </c:pt>
                <c:pt idx="1425">
                  <c:v>1426.0</c:v>
                </c:pt>
                <c:pt idx="1426">
                  <c:v>1427.0</c:v>
                </c:pt>
                <c:pt idx="1427">
                  <c:v>1428.0</c:v>
                </c:pt>
                <c:pt idx="1428">
                  <c:v>1429.0</c:v>
                </c:pt>
                <c:pt idx="1429">
                  <c:v>1430.0</c:v>
                </c:pt>
                <c:pt idx="1430">
                  <c:v>1431.0</c:v>
                </c:pt>
                <c:pt idx="1431">
                  <c:v>1432.0</c:v>
                </c:pt>
                <c:pt idx="1432">
                  <c:v>1433.0</c:v>
                </c:pt>
                <c:pt idx="1433">
                  <c:v>1434.0</c:v>
                </c:pt>
                <c:pt idx="1434">
                  <c:v>1435.0</c:v>
                </c:pt>
                <c:pt idx="1435">
                  <c:v>1436.0</c:v>
                </c:pt>
                <c:pt idx="1436">
                  <c:v>1437.0</c:v>
                </c:pt>
                <c:pt idx="1437">
                  <c:v>1438.0</c:v>
                </c:pt>
                <c:pt idx="1438">
                  <c:v>1439.0</c:v>
                </c:pt>
                <c:pt idx="1439">
                  <c:v>1440.0</c:v>
                </c:pt>
                <c:pt idx="1440">
                  <c:v>1441.0</c:v>
                </c:pt>
                <c:pt idx="1441">
                  <c:v>1442.0</c:v>
                </c:pt>
                <c:pt idx="1442">
                  <c:v>1443.0</c:v>
                </c:pt>
                <c:pt idx="1443">
                  <c:v>1444.0</c:v>
                </c:pt>
                <c:pt idx="1444">
                  <c:v>1445.0</c:v>
                </c:pt>
                <c:pt idx="1445">
                  <c:v>1446.0</c:v>
                </c:pt>
                <c:pt idx="1446">
                  <c:v>1447.0</c:v>
                </c:pt>
                <c:pt idx="1447">
                  <c:v>1448.0</c:v>
                </c:pt>
                <c:pt idx="1448">
                  <c:v>1449.0</c:v>
                </c:pt>
                <c:pt idx="1449">
                  <c:v>1450.0</c:v>
                </c:pt>
                <c:pt idx="1450">
                  <c:v>1451.0</c:v>
                </c:pt>
                <c:pt idx="1451">
                  <c:v>1452.0</c:v>
                </c:pt>
                <c:pt idx="1452">
                  <c:v>1453.0</c:v>
                </c:pt>
                <c:pt idx="1453">
                  <c:v>1454.0</c:v>
                </c:pt>
                <c:pt idx="1454">
                  <c:v>1455.0</c:v>
                </c:pt>
                <c:pt idx="1455">
                  <c:v>1456.0</c:v>
                </c:pt>
                <c:pt idx="1456">
                  <c:v>1457.0</c:v>
                </c:pt>
                <c:pt idx="1457">
                  <c:v>1458.0</c:v>
                </c:pt>
                <c:pt idx="1458">
                  <c:v>1459.0</c:v>
                </c:pt>
                <c:pt idx="1459">
                  <c:v>1460.0</c:v>
                </c:pt>
                <c:pt idx="1460">
                  <c:v>1461.0</c:v>
                </c:pt>
                <c:pt idx="1461">
                  <c:v>1462.0</c:v>
                </c:pt>
                <c:pt idx="1462">
                  <c:v>1463.0</c:v>
                </c:pt>
                <c:pt idx="1463">
                  <c:v>1464.0</c:v>
                </c:pt>
                <c:pt idx="1464">
                  <c:v>1465.0</c:v>
                </c:pt>
                <c:pt idx="1465">
                  <c:v>1466.0</c:v>
                </c:pt>
                <c:pt idx="1466">
                  <c:v>1467.0</c:v>
                </c:pt>
                <c:pt idx="1467">
                  <c:v>1468.0</c:v>
                </c:pt>
                <c:pt idx="1468">
                  <c:v>1469.0</c:v>
                </c:pt>
                <c:pt idx="1469">
                  <c:v>1470.0</c:v>
                </c:pt>
                <c:pt idx="1470">
                  <c:v>1471.0</c:v>
                </c:pt>
                <c:pt idx="1471">
                  <c:v>1472.0</c:v>
                </c:pt>
                <c:pt idx="1472">
                  <c:v>1473.0</c:v>
                </c:pt>
                <c:pt idx="1473">
                  <c:v>1474.0</c:v>
                </c:pt>
                <c:pt idx="1474">
                  <c:v>1475.0</c:v>
                </c:pt>
                <c:pt idx="1475">
                  <c:v>1476.0</c:v>
                </c:pt>
                <c:pt idx="1476">
                  <c:v>1477.0</c:v>
                </c:pt>
                <c:pt idx="1477">
                  <c:v>1478.0</c:v>
                </c:pt>
                <c:pt idx="1478">
                  <c:v>1479.0</c:v>
                </c:pt>
                <c:pt idx="1479">
                  <c:v>1480.0</c:v>
                </c:pt>
                <c:pt idx="1480">
                  <c:v>1481.0</c:v>
                </c:pt>
                <c:pt idx="1481">
                  <c:v>1482.0</c:v>
                </c:pt>
                <c:pt idx="1482">
                  <c:v>1483.0</c:v>
                </c:pt>
                <c:pt idx="1483">
                  <c:v>1484.0</c:v>
                </c:pt>
                <c:pt idx="1484">
                  <c:v>1485.0</c:v>
                </c:pt>
                <c:pt idx="1485">
                  <c:v>1486.0</c:v>
                </c:pt>
                <c:pt idx="1486">
                  <c:v>1487.0</c:v>
                </c:pt>
                <c:pt idx="1487">
                  <c:v>1488.0</c:v>
                </c:pt>
                <c:pt idx="1488">
                  <c:v>1489.0</c:v>
                </c:pt>
                <c:pt idx="1489">
                  <c:v>1490.0</c:v>
                </c:pt>
                <c:pt idx="1490">
                  <c:v>1491.0</c:v>
                </c:pt>
                <c:pt idx="1491">
                  <c:v>1492.0</c:v>
                </c:pt>
                <c:pt idx="1492">
                  <c:v>1493.0</c:v>
                </c:pt>
                <c:pt idx="1493">
                  <c:v>1494.0</c:v>
                </c:pt>
                <c:pt idx="1494">
                  <c:v>1495.0</c:v>
                </c:pt>
                <c:pt idx="1495">
                  <c:v>1496.0</c:v>
                </c:pt>
                <c:pt idx="1496">
                  <c:v>1497.0</c:v>
                </c:pt>
                <c:pt idx="1497">
                  <c:v>1498.0</c:v>
                </c:pt>
                <c:pt idx="1498">
                  <c:v>1499.0</c:v>
                </c:pt>
                <c:pt idx="1499">
                  <c:v>1500.0</c:v>
                </c:pt>
                <c:pt idx="1500">
                  <c:v>1501.0</c:v>
                </c:pt>
                <c:pt idx="1501">
                  <c:v>1502.0</c:v>
                </c:pt>
                <c:pt idx="1502">
                  <c:v>1503.0</c:v>
                </c:pt>
                <c:pt idx="1503">
                  <c:v>1504.0</c:v>
                </c:pt>
                <c:pt idx="1504">
                  <c:v>1505.0</c:v>
                </c:pt>
                <c:pt idx="1505">
                  <c:v>1506.0</c:v>
                </c:pt>
                <c:pt idx="1506">
                  <c:v>1507.0</c:v>
                </c:pt>
                <c:pt idx="1507">
                  <c:v>1508.0</c:v>
                </c:pt>
                <c:pt idx="1508">
                  <c:v>1509.0</c:v>
                </c:pt>
                <c:pt idx="1509">
                  <c:v>1510.0</c:v>
                </c:pt>
                <c:pt idx="1510">
                  <c:v>1511.0</c:v>
                </c:pt>
                <c:pt idx="1511">
                  <c:v>1512.0</c:v>
                </c:pt>
                <c:pt idx="1512">
                  <c:v>1513.0</c:v>
                </c:pt>
                <c:pt idx="1513">
                  <c:v>1514.0</c:v>
                </c:pt>
                <c:pt idx="1514">
                  <c:v>1515.0</c:v>
                </c:pt>
                <c:pt idx="1515">
                  <c:v>1516.0</c:v>
                </c:pt>
                <c:pt idx="1516">
                  <c:v>1517.0</c:v>
                </c:pt>
                <c:pt idx="1517">
                  <c:v>1518.0</c:v>
                </c:pt>
                <c:pt idx="1518">
                  <c:v>1519.0</c:v>
                </c:pt>
                <c:pt idx="1519">
                  <c:v>1520.0</c:v>
                </c:pt>
                <c:pt idx="1520">
                  <c:v>1521.0</c:v>
                </c:pt>
                <c:pt idx="1521">
                  <c:v>1522.0</c:v>
                </c:pt>
                <c:pt idx="1522">
                  <c:v>1523.0</c:v>
                </c:pt>
                <c:pt idx="1523">
                  <c:v>1524.0</c:v>
                </c:pt>
                <c:pt idx="1524">
                  <c:v>1525.0</c:v>
                </c:pt>
                <c:pt idx="1525">
                  <c:v>1526.0</c:v>
                </c:pt>
                <c:pt idx="1526">
                  <c:v>1527.0</c:v>
                </c:pt>
                <c:pt idx="1527">
                  <c:v>1528.0</c:v>
                </c:pt>
                <c:pt idx="1528">
                  <c:v>1529.0</c:v>
                </c:pt>
                <c:pt idx="1529">
                  <c:v>1530.0</c:v>
                </c:pt>
                <c:pt idx="1530">
                  <c:v>1531.0</c:v>
                </c:pt>
                <c:pt idx="1531">
                  <c:v>1532.0</c:v>
                </c:pt>
                <c:pt idx="1532">
                  <c:v>1533.0</c:v>
                </c:pt>
                <c:pt idx="1533">
                  <c:v>1534.0</c:v>
                </c:pt>
                <c:pt idx="1534">
                  <c:v>1535.0</c:v>
                </c:pt>
                <c:pt idx="1535">
                  <c:v>1536.0</c:v>
                </c:pt>
                <c:pt idx="1536">
                  <c:v>1537.0</c:v>
                </c:pt>
                <c:pt idx="1537">
                  <c:v>1538.0</c:v>
                </c:pt>
                <c:pt idx="1538">
                  <c:v>1539.0</c:v>
                </c:pt>
                <c:pt idx="1539">
                  <c:v>1540.0</c:v>
                </c:pt>
                <c:pt idx="1540">
                  <c:v>1541.0</c:v>
                </c:pt>
                <c:pt idx="1541">
                  <c:v>1542.0</c:v>
                </c:pt>
                <c:pt idx="1542">
                  <c:v>1543.0</c:v>
                </c:pt>
                <c:pt idx="1543">
                  <c:v>1544.0</c:v>
                </c:pt>
                <c:pt idx="1544">
                  <c:v>1545.0</c:v>
                </c:pt>
                <c:pt idx="1545">
                  <c:v>1546.0</c:v>
                </c:pt>
                <c:pt idx="1546">
                  <c:v>1547.0</c:v>
                </c:pt>
                <c:pt idx="1547">
                  <c:v>1548.0</c:v>
                </c:pt>
                <c:pt idx="1548">
                  <c:v>1549.0</c:v>
                </c:pt>
                <c:pt idx="1549">
                  <c:v>1550.0</c:v>
                </c:pt>
                <c:pt idx="1550">
                  <c:v>1551.0</c:v>
                </c:pt>
                <c:pt idx="1551">
                  <c:v>1552.0</c:v>
                </c:pt>
                <c:pt idx="1552">
                  <c:v>1553.0</c:v>
                </c:pt>
                <c:pt idx="1553">
                  <c:v>1554.0</c:v>
                </c:pt>
                <c:pt idx="1554">
                  <c:v>1555.0</c:v>
                </c:pt>
                <c:pt idx="1555">
                  <c:v>1556.0</c:v>
                </c:pt>
                <c:pt idx="1556">
                  <c:v>1557.0</c:v>
                </c:pt>
                <c:pt idx="1557">
                  <c:v>1558.0</c:v>
                </c:pt>
                <c:pt idx="1558">
                  <c:v>1559.0</c:v>
                </c:pt>
                <c:pt idx="1559">
                  <c:v>1560.0</c:v>
                </c:pt>
                <c:pt idx="1560">
                  <c:v>1561.0</c:v>
                </c:pt>
                <c:pt idx="1561">
                  <c:v>1562.0</c:v>
                </c:pt>
                <c:pt idx="1562">
                  <c:v>1563.0</c:v>
                </c:pt>
                <c:pt idx="1563">
                  <c:v>1564.0</c:v>
                </c:pt>
                <c:pt idx="1564">
                  <c:v>1565.0</c:v>
                </c:pt>
                <c:pt idx="1565">
                  <c:v>1566.0</c:v>
                </c:pt>
                <c:pt idx="1566">
                  <c:v>1567.0</c:v>
                </c:pt>
                <c:pt idx="1567">
                  <c:v>1568.0</c:v>
                </c:pt>
                <c:pt idx="1568">
                  <c:v>1569.0</c:v>
                </c:pt>
                <c:pt idx="1569">
                  <c:v>1570.0</c:v>
                </c:pt>
                <c:pt idx="1570">
                  <c:v>1571.0</c:v>
                </c:pt>
                <c:pt idx="1571">
                  <c:v>1572.0</c:v>
                </c:pt>
                <c:pt idx="1572">
                  <c:v>1573.0</c:v>
                </c:pt>
                <c:pt idx="1573">
                  <c:v>1574.0</c:v>
                </c:pt>
                <c:pt idx="1574">
                  <c:v>1575.0</c:v>
                </c:pt>
                <c:pt idx="1575">
                  <c:v>1576.0</c:v>
                </c:pt>
                <c:pt idx="1576">
                  <c:v>1577.0</c:v>
                </c:pt>
                <c:pt idx="1577">
                  <c:v>1578.0</c:v>
                </c:pt>
                <c:pt idx="1578">
                  <c:v>1579.0</c:v>
                </c:pt>
                <c:pt idx="1579">
                  <c:v>1580.0</c:v>
                </c:pt>
                <c:pt idx="1580">
                  <c:v>1581.0</c:v>
                </c:pt>
                <c:pt idx="1581">
                  <c:v>1582.0</c:v>
                </c:pt>
                <c:pt idx="1582">
                  <c:v>1583.0</c:v>
                </c:pt>
                <c:pt idx="1583">
                  <c:v>1584.0</c:v>
                </c:pt>
                <c:pt idx="1584">
                  <c:v>1585.0</c:v>
                </c:pt>
                <c:pt idx="1585">
                  <c:v>1586.0</c:v>
                </c:pt>
                <c:pt idx="1586">
                  <c:v>1587.0</c:v>
                </c:pt>
                <c:pt idx="1587">
                  <c:v>1588.0</c:v>
                </c:pt>
                <c:pt idx="1588">
                  <c:v>1589.0</c:v>
                </c:pt>
                <c:pt idx="1589">
                  <c:v>1590.0</c:v>
                </c:pt>
                <c:pt idx="1590">
                  <c:v>1591.0</c:v>
                </c:pt>
                <c:pt idx="1591">
                  <c:v>1592.0</c:v>
                </c:pt>
                <c:pt idx="1592">
                  <c:v>1593.0</c:v>
                </c:pt>
                <c:pt idx="1593">
                  <c:v>1594.0</c:v>
                </c:pt>
                <c:pt idx="1594">
                  <c:v>1595.0</c:v>
                </c:pt>
                <c:pt idx="1595">
                  <c:v>1596.0</c:v>
                </c:pt>
                <c:pt idx="1596">
                  <c:v>1597.0</c:v>
                </c:pt>
                <c:pt idx="1597">
                  <c:v>1598.0</c:v>
                </c:pt>
                <c:pt idx="1598">
                  <c:v>1599.0</c:v>
                </c:pt>
                <c:pt idx="1599">
                  <c:v>1600.0</c:v>
                </c:pt>
                <c:pt idx="1600">
                  <c:v>1601.0</c:v>
                </c:pt>
                <c:pt idx="1601">
                  <c:v>1602.0</c:v>
                </c:pt>
                <c:pt idx="1602">
                  <c:v>1603.0</c:v>
                </c:pt>
                <c:pt idx="1603">
                  <c:v>1604.0</c:v>
                </c:pt>
                <c:pt idx="1604">
                  <c:v>1605.0</c:v>
                </c:pt>
                <c:pt idx="1605">
                  <c:v>1606.0</c:v>
                </c:pt>
                <c:pt idx="1606">
                  <c:v>1607.0</c:v>
                </c:pt>
                <c:pt idx="1607">
                  <c:v>1608.0</c:v>
                </c:pt>
                <c:pt idx="1608">
                  <c:v>1609.0</c:v>
                </c:pt>
                <c:pt idx="1609">
                  <c:v>1610.0</c:v>
                </c:pt>
                <c:pt idx="1610">
                  <c:v>1611.0</c:v>
                </c:pt>
                <c:pt idx="1611">
                  <c:v>1612.0</c:v>
                </c:pt>
                <c:pt idx="1612">
                  <c:v>1613.0</c:v>
                </c:pt>
                <c:pt idx="1613">
                  <c:v>1614.0</c:v>
                </c:pt>
                <c:pt idx="1614">
                  <c:v>1615.0</c:v>
                </c:pt>
                <c:pt idx="1615">
                  <c:v>1616.0</c:v>
                </c:pt>
                <c:pt idx="1616">
                  <c:v>1617.0</c:v>
                </c:pt>
                <c:pt idx="1617">
                  <c:v>1618.0</c:v>
                </c:pt>
                <c:pt idx="1618">
                  <c:v>1619.0</c:v>
                </c:pt>
                <c:pt idx="1619">
                  <c:v>1620.0</c:v>
                </c:pt>
                <c:pt idx="1620">
                  <c:v>1621.0</c:v>
                </c:pt>
                <c:pt idx="1621">
                  <c:v>1622.0</c:v>
                </c:pt>
                <c:pt idx="1622">
                  <c:v>1623.0</c:v>
                </c:pt>
                <c:pt idx="1623">
                  <c:v>1624.0</c:v>
                </c:pt>
                <c:pt idx="1624">
                  <c:v>1625.0</c:v>
                </c:pt>
                <c:pt idx="1625">
                  <c:v>1626.0</c:v>
                </c:pt>
                <c:pt idx="1626">
                  <c:v>1627.0</c:v>
                </c:pt>
                <c:pt idx="1627">
                  <c:v>1628.0</c:v>
                </c:pt>
                <c:pt idx="1628">
                  <c:v>1629.0</c:v>
                </c:pt>
                <c:pt idx="1629">
                  <c:v>1630.0</c:v>
                </c:pt>
                <c:pt idx="1630">
                  <c:v>1631.0</c:v>
                </c:pt>
                <c:pt idx="1631">
                  <c:v>1632.0</c:v>
                </c:pt>
                <c:pt idx="1632">
                  <c:v>1633.0</c:v>
                </c:pt>
                <c:pt idx="1633">
                  <c:v>1634.0</c:v>
                </c:pt>
                <c:pt idx="1634">
                  <c:v>1635.0</c:v>
                </c:pt>
                <c:pt idx="1635">
                  <c:v>1636.0</c:v>
                </c:pt>
                <c:pt idx="1636">
                  <c:v>1637.0</c:v>
                </c:pt>
                <c:pt idx="1637">
                  <c:v>1638.0</c:v>
                </c:pt>
                <c:pt idx="1638">
                  <c:v>1639.0</c:v>
                </c:pt>
                <c:pt idx="1639">
                  <c:v>1640.0</c:v>
                </c:pt>
                <c:pt idx="1640">
                  <c:v>1641.0</c:v>
                </c:pt>
                <c:pt idx="1641">
                  <c:v>1642.0</c:v>
                </c:pt>
                <c:pt idx="1642">
                  <c:v>1643.0</c:v>
                </c:pt>
                <c:pt idx="1643">
                  <c:v>1644.0</c:v>
                </c:pt>
                <c:pt idx="1644">
                  <c:v>1645.0</c:v>
                </c:pt>
                <c:pt idx="1645">
                  <c:v>1646.0</c:v>
                </c:pt>
                <c:pt idx="1646">
                  <c:v>1647.0</c:v>
                </c:pt>
                <c:pt idx="1647">
                  <c:v>1648.0</c:v>
                </c:pt>
                <c:pt idx="1648">
                  <c:v>1649.0</c:v>
                </c:pt>
                <c:pt idx="1649">
                  <c:v>1650.0</c:v>
                </c:pt>
                <c:pt idx="1650">
                  <c:v>1651.0</c:v>
                </c:pt>
                <c:pt idx="1651">
                  <c:v>1652.0</c:v>
                </c:pt>
                <c:pt idx="1652">
                  <c:v>1653.0</c:v>
                </c:pt>
                <c:pt idx="1653">
                  <c:v>1654.0</c:v>
                </c:pt>
                <c:pt idx="1654">
                  <c:v>1655.0</c:v>
                </c:pt>
                <c:pt idx="1655">
                  <c:v>1656.0</c:v>
                </c:pt>
                <c:pt idx="1656">
                  <c:v>1657.0</c:v>
                </c:pt>
                <c:pt idx="1657">
                  <c:v>1658.0</c:v>
                </c:pt>
                <c:pt idx="1658">
                  <c:v>1659.0</c:v>
                </c:pt>
                <c:pt idx="1659">
                  <c:v>1660.0</c:v>
                </c:pt>
                <c:pt idx="1660">
                  <c:v>1661.0</c:v>
                </c:pt>
                <c:pt idx="1661">
                  <c:v>1662.0</c:v>
                </c:pt>
                <c:pt idx="1662">
                  <c:v>1663.0</c:v>
                </c:pt>
                <c:pt idx="1663">
                  <c:v>1664.0</c:v>
                </c:pt>
                <c:pt idx="1664">
                  <c:v>1665.0</c:v>
                </c:pt>
                <c:pt idx="1665">
                  <c:v>1666.0</c:v>
                </c:pt>
                <c:pt idx="1666">
                  <c:v>1667.0</c:v>
                </c:pt>
                <c:pt idx="1667">
                  <c:v>1668.0</c:v>
                </c:pt>
                <c:pt idx="1668">
                  <c:v>1669.0</c:v>
                </c:pt>
                <c:pt idx="1669">
                  <c:v>1670.0</c:v>
                </c:pt>
                <c:pt idx="1670">
                  <c:v>1671.0</c:v>
                </c:pt>
                <c:pt idx="1671">
                  <c:v>1672.0</c:v>
                </c:pt>
                <c:pt idx="1672">
                  <c:v>1673.0</c:v>
                </c:pt>
                <c:pt idx="1673">
                  <c:v>1674.0</c:v>
                </c:pt>
                <c:pt idx="1674">
                  <c:v>1675.0</c:v>
                </c:pt>
                <c:pt idx="1675">
                  <c:v>1676.0</c:v>
                </c:pt>
                <c:pt idx="1676">
                  <c:v>1677.0</c:v>
                </c:pt>
                <c:pt idx="1677">
                  <c:v>1678.0</c:v>
                </c:pt>
                <c:pt idx="1678">
                  <c:v>1679.0</c:v>
                </c:pt>
                <c:pt idx="1679">
                  <c:v>1680.0</c:v>
                </c:pt>
                <c:pt idx="1680">
                  <c:v>1681.0</c:v>
                </c:pt>
                <c:pt idx="1681">
                  <c:v>1682.0</c:v>
                </c:pt>
                <c:pt idx="1682">
                  <c:v>1683.0</c:v>
                </c:pt>
                <c:pt idx="1683">
                  <c:v>1684.0</c:v>
                </c:pt>
                <c:pt idx="1684">
                  <c:v>1685.0</c:v>
                </c:pt>
                <c:pt idx="1685">
                  <c:v>1686.0</c:v>
                </c:pt>
                <c:pt idx="1686">
                  <c:v>1687.0</c:v>
                </c:pt>
                <c:pt idx="1687">
                  <c:v>1688.0</c:v>
                </c:pt>
                <c:pt idx="1688">
                  <c:v>1689.0</c:v>
                </c:pt>
                <c:pt idx="1689">
                  <c:v>1690.0</c:v>
                </c:pt>
                <c:pt idx="1690">
                  <c:v>1691.0</c:v>
                </c:pt>
                <c:pt idx="1691">
                  <c:v>1692.0</c:v>
                </c:pt>
                <c:pt idx="1692">
                  <c:v>1693.0</c:v>
                </c:pt>
                <c:pt idx="1693">
                  <c:v>1694.0</c:v>
                </c:pt>
                <c:pt idx="1694">
                  <c:v>1695.0</c:v>
                </c:pt>
                <c:pt idx="1695">
                  <c:v>1696.0</c:v>
                </c:pt>
                <c:pt idx="1696">
                  <c:v>1697.0</c:v>
                </c:pt>
                <c:pt idx="1697">
                  <c:v>1698.0</c:v>
                </c:pt>
                <c:pt idx="1698">
                  <c:v>1699.0</c:v>
                </c:pt>
                <c:pt idx="1699">
                  <c:v>1700.0</c:v>
                </c:pt>
                <c:pt idx="1700">
                  <c:v>1701.0</c:v>
                </c:pt>
                <c:pt idx="1701">
                  <c:v>1702.0</c:v>
                </c:pt>
                <c:pt idx="1702">
                  <c:v>1703.0</c:v>
                </c:pt>
                <c:pt idx="1703">
                  <c:v>1704.0</c:v>
                </c:pt>
                <c:pt idx="1704">
                  <c:v>1705.0</c:v>
                </c:pt>
                <c:pt idx="1705">
                  <c:v>1706.0</c:v>
                </c:pt>
                <c:pt idx="1706">
                  <c:v>1707.0</c:v>
                </c:pt>
                <c:pt idx="1707">
                  <c:v>1708.0</c:v>
                </c:pt>
                <c:pt idx="1708">
                  <c:v>1709.0</c:v>
                </c:pt>
                <c:pt idx="1709">
                  <c:v>1710.0</c:v>
                </c:pt>
                <c:pt idx="1710">
                  <c:v>1711.0</c:v>
                </c:pt>
                <c:pt idx="1711">
                  <c:v>1712.0</c:v>
                </c:pt>
                <c:pt idx="1712">
                  <c:v>1713.0</c:v>
                </c:pt>
                <c:pt idx="1713">
                  <c:v>1714.0</c:v>
                </c:pt>
                <c:pt idx="1714">
                  <c:v>1715.0</c:v>
                </c:pt>
                <c:pt idx="1715">
                  <c:v>1716.0</c:v>
                </c:pt>
                <c:pt idx="1716">
                  <c:v>1717.0</c:v>
                </c:pt>
                <c:pt idx="1717">
                  <c:v>1718.0</c:v>
                </c:pt>
                <c:pt idx="1718">
                  <c:v>1719.0</c:v>
                </c:pt>
                <c:pt idx="1719">
                  <c:v>1720.0</c:v>
                </c:pt>
                <c:pt idx="1720">
                  <c:v>1721.0</c:v>
                </c:pt>
                <c:pt idx="1721">
                  <c:v>1722.0</c:v>
                </c:pt>
                <c:pt idx="1722">
                  <c:v>1723.0</c:v>
                </c:pt>
                <c:pt idx="1723">
                  <c:v>1724.0</c:v>
                </c:pt>
                <c:pt idx="1724">
                  <c:v>1725.0</c:v>
                </c:pt>
                <c:pt idx="1725">
                  <c:v>1726.0</c:v>
                </c:pt>
                <c:pt idx="1726">
                  <c:v>1727.0</c:v>
                </c:pt>
                <c:pt idx="1727">
                  <c:v>1728.0</c:v>
                </c:pt>
                <c:pt idx="1728">
                  <c:v>1729.0</c:v>
                </c:pt>
                <c:pt idx="1729">
                  <c:v>1730.0</c:v>
                </c:pt>
                <c:pt idx="1730">
                  <c:v>1731.0</c:v>
                </c:pt>
                <c:pt idx="1731">
                  <c:v>1732.0</c:v>
                </c:pt>
                <c:pt idx="1732">
                  <c:v>1733.0</c:v>
                </c:pt>
                <c:pt idx="1733">
                  <c:v>1734.0</c:v>
                </c:pt>
                <c:pt idx="1734">
                  <c:v>1735.0</c:v>
                </c:pt>
                <c:pt idx="1735">
                  <c:v>1736.0</c:v>
                </c:pt>
                <c:pt idx="1736">
                  <c:v>1737.0</c:v>
                </c:pt>
                <c:pt idx="1737">
                  <c:v>1738.0</c:v>
                </c:pt>
                <c:pt idx="1738">
                  <c:v>1739.0</c:v>
                </c:pt>
                <c:pt idx="1739">
                  <c:v>1740.0</c:v>
                </c:pt>
                <c:pt idx="1740">
                  <c:v>1741.0</c:v>
                </c:pt>
                <c:pt idx="1741">
                  <c:v>1742.0</c:v>
                </c:pt>
                <c:pt idx="1742">
                  <c:v>1743.0</c:v>
                </c:pt>
                <c:pt idx="1743">
                  <c:v>1744.0</c:v>
                </c:pt>
                <c:pt idx="1744">
                  <c:v>1745.0</c:v>
                </c:pt>
                <c:pt idx="1745">
                  <c:v>1746.0</c:v>
                </c:pt>
                <c:pt idx="1746">
                  <c:v>1747.0</c:v>
                </c:pt>
                <c:pt idx="1747">
                  <c:v>1748.0</c:v>
                </c:pt>
                <c:pt idx="1748">
                  <c:v>1749.0</c:v>
                </c:pt>
                <c:pt idx="1749">
                  <c:v>1750.0</c:v>
                </c:pt>
                <c:pt idx="1750">
                  <c:v>1751.0</c:v>
                </c:pt>
                <c:pt idx="1751">
                  <c:v>1752.0</c:v>
                </c:pt>
                <c:pt idx="1752">
                  <c:v>1753.0</c:v>
                </c:pt>
                <c:pt idx="1753">
                  <c:v>1754.0</c:v>
                </c:pt>
                <c:pt idx="1754">
                  <c:v>1755.0</c:v>
                </c:pt>
                <c:pt idx="1755">
                  <c:v>1756.0</c:v>
                </c:pt>
                <c:pt idx="1756">
                  <c:v>1757.0</c:v>
                </c:pt>
                <c:pt idx="1757">
                  <c:v>1758.0</c:v>
                </c:pt>
                <c:pt idx="1758">
                  <c:v>1759.0</c:v>
                </c:pt>
                <c:pt idx="1759">
                  <c:v>1760.0</c:v>
                </c:pt>
                <c:pt idx="1760">
                  <c:v>1761.0</c:v>
                </c:pt>
                <c:pt idx="1761">
                  <c:v>1762.0</c:v>
                </c:pt>
                <c:pt idx="1762">
                  <c:v>1763.0</c:v>
                </c:pt>
                <c:pt idx="1763">
                  <c:v>1764.0</c:v>
                </c:pt>
                <c:pt idx="1764">
                  <c:v>1765.0</c:v>
                </c:pt>
                <c:pt idx="1765">
                  <c:v>1766.0</c:v>
                </c:pt>
                <c:pt idx="1766">
                  <c:v>1767.0</c:v>
                </c:pt>
                <c:pt idx="1767">
                  <c:v>1768.0</c:v>
                </c:pt>
                <c:pt idx="1768">
                  <c:v>1769.0</c:v>
                </c:pt>
                <c:pt idx="1769">
                  <c:v>1770.0</c:v>
                </c:pt>
                <c:pt idx="1770">
                  <c:v>1771.0</c:v>
                </c:pt>
                <c:pt idx="1771">
                  <c:v>1772.0</c:v>
                </c:pt>
                <c:pt idx="1772">
                  <c:v>1773.0</c:v>
                </c:pt>
                <c:pt idx="1773">
                  <c:v>1774.0</c:v>
                </c:pt>
                <c:pt idx="1774">
                  <c:v>1775.0</c:v>
                </c:pt>
                <c:pt idx="1775">
                  <c:v>1776.0</c:v>
                </c:pt>
                <c:pt idx="1776">
                  <c:v>1777.0</c:v>
                </c:pt>
                <c:pt idx="1777">
                  <c:v>1778.0</c:v>
                </c:pt>
                <c:pt idx="1778">
                  <c:v>1779.0</c:v>
                </c:pt>
                <c:pt idx="1779">
                  <c:v>1780.0</c:v>
                </c:pt>
                <c:pt idx="1780">
                  <c:v>1781.0</c:v>
                </c:pt>
                <c:pt idx="1781">
                  <c:v>1782.0</c:v>
                </c:pt>
                <c:pt idx="1782">
                  <c:v>1783.0</c:v>
                </c:pt>
                <c:pt idx="1783">
                  <c:v>1784.0</c:v>
                </c:pt>
                <c:pt idx="1784">
                  <c:v>1785.0</c:v>
                </c:pt>
                <c:pt idx="1785">
                  <c:v>1786.0</c:v>
                </c:pt>
                <c:pt idx="1786">
                  <c:v>1787.0</c:v>
                </c:pt>
                <c:pt idx="1787">
                  <c:v>1788.0</c:v>
                </c:pt>
                <c:pt idx="1788">
                  <c:v>1789.0</c:v>
                </c:pt>
                <c:pt idx="1789">
                  <c:v>1790.0</c:v>
                </c:pt>
                <c:pt idx="1790">
                  <c:v>1791.0</c:v>
                </c:pt>
                <c:pt idx="1791">
                  <c:v>1792.0</c:v>
                </c:pt>
                <c:pt idx="1792">
                  <c:v>1793.0</c:v>
                </c:pt>
                <c:pt idx="1793">
                  <c:v>1794.0</c:v>
                </c:pt>
                <c:pt idx="1794">
                  <c:v>1795.0</c:v>
                </c:pt>
                <c:pt idx="1795">
                  <c:v>1796.0</c:v>
                </c:pt>
                <c:pt idx="1796">
                  <c:v>1797.0</c:v>
                </c:pt>
                <c:pt idx="1797">
                  <c:v>1798.0</c:v>
                </c:pt>
                <c:pt idx="1798">
                  <c:v>1799.0</c:v>
                </c:pt>
                <c:pt idx="1799">
                  <c:v>1800.0</c:v>
                </c:pt>
                <c:pt idx="1800">
                  <c:v>1801.0</c:v>
                </c:pt>
                <c:pt idx="1801">
                  <c:v>1802.0</c:v>
                </c:pt>
                <c:pt idx="1802">
                  <c:v>1803.0</c:v>
                </c:pt>
                <c:pt idx="1803">
                  <c:v>1804.0</c:v>
                </c:pt>
                <c:pt idx="1804">
                  <c:v>1805.0</c:v>
                </c:pt>
                <c:pt idx="1805">
                  <c:v>1806.0</c:v>
                </c:pt>
                <c:pt idx="1806">
                  <c:v>1807.0</c:v>
                </c:pt>
                <c:pt idx="1807">
                  <c:v>1808.0</c:v>
                </c:pt>
                <c:pt idx="1808">
                  <c:v>1809.0</c:v>
                </c:pt>
                <c:pt idx="1809">
                  <c:v>1810.0</c:v>
                </c:pt>
                <c:pt idx="1810">
                  <c:v>1811.0</c:v>
                </c:pt>
                <c:pt idx="1811">
                  <c:v>1812.0</c:v>
                </c:pt>
                <c:pt idx="1812">
                  <c:v>1813.0</c:v>
                </c:pt>
                <c:pt idx="1813">
                  <c:v>1814.0</c:v>
                </c:pt>
                <c:pt idx="1814">
                  <c:v>1815.0</c:v>
                </c:pt>
                <c:pt idx="1815">
                  <c:v>1816.0</c:v>
                </c:pt>
                <c:pt idx="1816">
                  <c:v>1817.0</c:v>
                </c:pt>
                <c:pt idx="1817">
                  <c:v>1818.0</c:v>
                </c:pt>
                <c:pt idx="1818">
                  <c:v>1819.0</c:v>
                </c:pt>
                <c:pt idx="1819">
                  <c:v>1820.0</c:v>
                </c:pt>
                <c:pt idx="1820">
                  <c:v>1821.0</c:v>
                </c:pt>
                <c:pt idx="1821">
                  <c:v>1822.0</c:v>
                </c:pt>
                <c:pt idx="1822">
                  <c:v>1823.0</c:v>
                </c:pt>
                <c:pt idx="1823">
                  <c:v>1824.0</c:v>
                </c:pt>
                <c:pt idx="1824">
                  <c:v>1825.0</c:v>
                </c:pt>
                <c:pt idx="1825">
                  <c:v>1826.0</c:v>
                </c:pt>
                <c:pt idx="1826">
                  <c:v>1827.0</c:v>
                </c:pt>
                <c:pt idx="1827">
                  <c:v>1828.0</c:v>
                </c:pt>
                <c:pt idx="1828">
                  <c:v>1829.0</c:v>
                </c:pt>
                <c:pt idx="1829">
                  <c:v>1830.0</c:v>
                </c:pt>
                <c:pt idx="1830">
                  <c:v>1831.0</c:v>
                </c:pt>
                <c:pt idx="1831">
                  <c:v>1832.0</c:v>
                </c:pt>
                <c:pt idx="1832">
                  <c:v>1833.0</c:v>
                </c:pt>
                <c:pt idx="1833">
                  <c:v>1834.0</c:v>
                </c:pt>
                <c:pt idx="1834">
                  <c:v>1835.0</c:v>
                </c:pt>
                <c:pt idx="1835">
                  <c:v>1836.0</c:v>
                </c:pt>
                <c:pt idx="1836">
                  <c:v>1837.0</c:v>
                </c:pt>
                <c:pt idx="1837">
                  <c:v>1838.0</c:v>
                </c:pt>
                <c:pt idx="1838">
                  <c:v>1839.0</c:v>
                </c:pt>
                <c:pt idx="1839">
                  <c:v>1840.0</c:v>
                </c:pt>
                <c:pt idx="1840">
                  <c:v>1841.0</c:v>
                </c:pt>
                <c:pt idx="1841">
                  <c:v>1842.0</c:v>
                </c:pt>
                <c:pt idx="1842">
                  <c:v>1843.0</c:v>
                </c:pt>
                <c:pt idx="1843">
                  <c:v>1844.0</c:v>
                </c:pt>
                <c:pt idx="1844">
                  <c:v>1845.0</c:v>
                </c:pt>
                <c:pt idx="1845">
                  <c:v>1846.0</c:v>
                </c:pt>
                <c:pt idx="1846">
                  <c:v>1847.0</c:v>
                </c:pt>
                <c:pt idx="1847">
                  <c:v>1848.0</c:v>
                </c:pt>
                <c:pt idx="1848">
                  <c:v>1849.0</c:v>
                </c:pt>
                <c:pt idx="1849">
                  <c:v>1850.0</c:v>
                </c:pt>
                <c:pt idx="1850">
                  <c:v>1851.0</c:v>
                </c:pt>
                <c:pt idx="1851">
                  <c:v>1852.0</c:v>
                </c:pt>
                <c:pt idx="1852">
                  <c:v>1853.0</c:v>
                </c:pt>
                <c:pt idx="1853">
                  <c:v>1854.0</c:v>
                </c:pt>
                <c:pt idx="1854">
                  <c:v>1855.0</c:v>
                </c:pt>
                <c:pt idx="1855">
                  <c:v>1856.0</c:v>
                </c:pt>
                <c:pt idx="1856">
                  <c:v>1857.0</c:v>
                </c:pt>
                <c:pt idx="1857">
                  <c:v>1858.0</c:v>
                </c:pt>
                <c:pt idx="1858">
                  <c:v>1859.0</c:v>
                </c:pt>
                <c:pt idx="1859">
                  <c:v>1860.0</c:v>
                </c:pt>
                <c:pt idx="1860">
                  <c:v>1861.0</c:v>
                </c:pt>
                <c:pt idx="1861">
                  <c:v>1862.0</c:v>
                </c:pt>
                <c:pt idx="1862">
                  <c:v>1863.0</c:v>
                </c:pt>
                <c:pt idx="1863">
                  <c:v>1864.0</c:v>
                </c:pt>
                <c:pt idx="1864">
                  <c:v>1865.0</c:v>
                </c:pt>
                <c:pt idx="1865">
                  <c:v>1866.0</c:v>
                </c:pt>
                <c:pt idx="1866">
                  <c:v>1867.0</c:v>
                </c:pt>
                <c:pt idx="1867">
                  <c:v>1868.0</c:v>
                </c:pt>
                <c:pt idx="1868">
                  <c:v>1869.0</c:v>
                </c:pt>
                <c:pt idx="1869">
                  <c:v>1870.0</c:v>
                </c:pt>
                <c:pt idx="1870">
                  <c:v>1871.0</c:v>
                </c:pt>
                <c:pt idx="1871">
                  <c:v>1872.0</c:v>
                </c:pt>
                <c:pt idx="1872">
                  <c:v>1873.0</c:v>
                </c:pt>
                <c:pt idx="1873">
                  <c:v>1874.0</c:v>
                </c:pt>
                <c:pt idx="1874">
                  <c:v>1875.0</c:v>
                </c:pt>
                <c:pt idx="1875">
                  <c:v>1876.0</c:v>
                </c:pt>
                <c:pt idx="1876">
                  <c:v>1877.0</c:v>
                </c:pt>
                <c:pt idx="1877">
                  <c:v>1878.0</c:v>
                </c:pt>
                <c:pt idx="1878">
                  <c:v>1879.0</c:v>
                </c:pt>
                <c:pt idx="1879">
                  <c:v>1880.0</c:v>
                </c:pt>
                <c:pt idx="1880">
                  <c:v>1881.0</c:v>
                </c:pt>
                <c:pt idx="1881">
                  <c:v>1882.0</c:v>
                </c:pt>
                <c:pt idx="1882">
                  <c:v>1883.0</c:v>
                </c:pt>
                <c:pt idx="1883">
                  <c:v>1884.0</c:v>
                </c:pt>
                <c:pt idx="1884">
                  <c:v>1885.0</c:v>
                </c:pt>
                <c:pt idx="1885">
                  <c:v>1886.0</c:v>
                </c:pt>
                <c:pt idx="1886">
                  <c:v>1887.0</c:v>
                </c:pt>
                <c:pt idx="1887">
                  <c:v>1888.0</c:v>
                </c:pt>
                <c:pt idx="1888">
                  <c:v>1889.0</c:v>
                </c:pt>
                <c:pt idx="1889">
                  <c:v>1890.0</c:v>
                </c:pt>
                <c:pt idx="1890">
                  <c:v>1891.0</c:v>
                </c:pt>
                <c:pt idx="1891">
                  <c:v>1892.0</c:v>
                </c:pt>
                <c:pt idx="1892">
                  <c:v>1893.0</c:v>
                </c:pt>
                <c:pt idx="1893">
                  <c:v>1894.0</c:v>
                </c:pt>
                <c:pt idx="1894">
                  <c:v>1895.0</c:v>
                </c:pt>
                <c:pt idx="1895">
                  <c:v>1896.0</c:v>
                </c:pt>
                <c:pt idx="1896">
                  <c:v>1897.0</c:v>
                </c:pt>
                <c:pt idx="1897">
                  <c:v>1898.0</c:v>
                </c:pt>
                <c:pt idx="1898">
                  <c:v>1899.0</c:v>
                </c:pt>
                <c:pt idx="1899">
                  <c:v>1900.0</c:v>
                </c:pt>
                <c:pt idx="1900">
                  <c:v>1901.0</c:v>
                </c:pt>
                <c:pt idx="1901">
                  <c:v>1902.0</c:v>
                </c:pt>
                <c:pt idx="1902">
                  <c:v>1903.0</c:v>
                </c:pt>
                <c:pt idx="1903">
                  <c:v>1904.0</c:v>
                </c:pt>
                <c:pt idx="1904">
                  <c:v>1905.0</c:v>
                </c:pt>
                <c:pt idx="1905">
                  <c:v>1906.0</c:v>
                </c:pt>
                <c:pt idx="1906">
                  <c:v>1907.0</c:v>
                </c:pt>
                <c:pt idx="1907">
                  <c:v>1908.0</c:v>
                </c:pt>
                <c:pt idx="1908">
                  <c:v>1909.0</c:v>
                </c:pt>
                <c:pt idx="1909">
                  <c:v>1910.0</c:v>
                </c:pt>
                <c:pt idx="1910">
                  <c:v>1911.0</c:v>
                </c:pt>
                <c:pt idx="1911">
                  <c:v>1912.0</c:v>
                </c:pt>
                <c:pt idx="1912">
                  <c:v>1913.0</c:v>
                </c:pt>
                <c:pt idx="1913">
                  <c:v>1914.0</c:v>
                </c:pt>
                <c:pt idx="1914">
                  <c:v>1915.0</c:v>
                </c:pt>
                <c:pt idx="1915">
                  <c:v>1916.0</c:v>
                </c:pt>
                <c:pt idx="1916">
                  <c:v>1917.0</c:v>
                </c:pt>
                <c:pt idx="1917">
                  <c:v>1918.0</c:v>
                </c:pt>
                <c:pt idx="1918">
                  <c:v>1919.0</c:v>
                </c:pt>
                <c:pt idx="1919">
                  <c:v>1920.0</c:v>
                </c:pt>
                <c:pt idx="1920">
                  <c:v>1921.0</c:v>
                </c:pt>
                <c:pt idx="1921">
                  <c:v>1922.0</c:v>
                </c:pt>
                <c:pt idx="1922">
                  <c:v>1923.0</c:v>
                </c:pt>
                <c:pt idx="1923">
                  <c:v>1924.0</c:v>
                </c:pt>
                <c:pt idx="1924">
                  <c:v>1925.0</c:v>
                </c:pt>
                <c:pt idx="1925">
                  <c:v>1926.0</c:v>
                </c:pt>
                <c:pt idx="1926">
                  <c:v>1927.0</c:v>
                </c:pt>
                <c:pt idx="1927">
                  <c:v>1928.0</c:v>
                </c:pt>
                <c:pt idx="1928">
                  <c:v>1929.0</c:v>
                </c:pt>
                <c:pt idx="1929">
                  <c:v>1930.0</c:v>
                </c:pt>
                <c:pt idx="1930">
                  <c:v>1931.0</c:v>
                </c:pt>
                <c:pt idx="1931">
                  <c:v>1932.0</c:v>
                </c:pt>
                <c:pt idx="1932">
                  <c:v>1933.0</c:v>
                </c:pt>
                <c:pt idx="1933">
                  <c:v>1934.0</c:v>
                </c:pt>
                <c:pt idx="1934">
                  <c:v>1935.0</c:v>
                </c:pt>
                <c:pt idx="1935">
                  <c:v>1936.0</c:v>
                </c:pt>
                <c:pt idx="1936">
                  <c:v>1937.0</c:v>
                </c:pt>
                <c:pt idx="1937">
                  <c:v>1938.0</c:v>
                </c:pt>
                <c:pt idx="1938">
                  <c:v>1939.0</c:v>
                </c:pt>
                <c:pt idx="1939">
                  <c:v>1940.0</c:v>
                </c:pt>
                <c:pt idx="1940">
                  <c:v>1941.0</c:v>
                </c:pt>
                <c:pt idx="1941">
                  <c:v>1942.0</c:v>
                </c:pt>
                <c:pt idx="1942">
                  <c:v>1943.0</c:v>
                </c:pt>
                <c:pt idx="1943">
                  <c:v>1944.0</c:v>
                </c:pt>
                <c:pt idx="1944">
                  <c:v>1945.0</c:v>
                </c:pt>
                <c:pt idx="1945">
                  <c:v>1946.0</c:v>
                </c:pt>
                <c:pt idx="1946">
                  <c:v>1947.0</c:v>
                </c:pt>
                <c:pt idx="1947">
                  <c:v>1948.0</c:v>
                </c:pt>
                <c:pt idx="1948">
                  <c:v>1949.0</c:v>
                </c:pt>
                <c:pt idx="1949">
                  <c:v>1950.0</c:v>
                </c:pt>
                <c:pt idx="1950">
                  <c:v>1951.0</c:v>
                </c:pt>
                <c:pt idx="1951">
                  <c:v>1952.0</c:v>
                </c:pt>
                <c:pt idx="1952">
                  <c:v>1953.0</c:v>
                </c:pt>
                <c:pt idx="1953">
                  <c:v>1954.0</c:v>
                </c:pt>
                <c:pt idx="1954">
                  <c:v>1955.0</c:v>
                </c:pt>
                <c:pt idx="1955">
                  <c:v>1956.0</c:v>
                </c:pt>
                <c:pt idx="1956">
                  <c:v>1957.0</c:v>
                </c:pt>
                <c:pt idx="1957">
                  <c:v>1958.0</c:v>
                </c:pt>
                <c:pt idx="1958">
                  <c:v>1959.0</c:v>
                </c:pt>
                <c:pt idx="1959">
                  <c:v>1960.0</c:v>
                </c:pt>
                <c:pt idx="1960">
                  <c:v>1961.0</c:v>
                </c:pt>
                <c:pt idx="1961">
                  <c:v>1962.0</c:v>
                </c:pt>
                <c:pt idx="1962">
                  <c:v>1963.0</c:v>
                </c:pt>
                <c:pt idx="1963">
                  <c:v>1964.0</c:v>
                </c:pt>
                <c:pt idx="1964">
                  <c:v>1965.0</c:v>
                </c:pt>
                <c:pt idx="1965">
                  <c:v>1966.0</c:v>
                </c:pt>
                <c:pt idx="1966">
                  <c:v>1967.0</c:v>
                </c:pt>
                <c:pt idx="1967">
                  <c:v>1968.0</c:v>
                </c:pt>
                <c:pt idx="1968">
                  <c:v>1969.0</c:v>
                </c:pt>
                <c:pt idx="1969">
                  <c:v>1970.0</c:v>
                </c:pt>
                <c:pt idx="1970">
                  <c:v>1971.0</c:v>
                </c:pt>
                <c:pt idx="1971">
                  <c:v>1972.0</c:v>
                </c:pt>
                <c:pt idx="1972">
                  <c:v>1973.0</c:v>
                </c:pt>
                <c:pt idx="1973">
                  <c:v>1974.0</c:v>
                </c:pt>
                <c:pt idx="1974">
                  <c:v>1975.0</c:v>
                </c:pt>
                <c:pt idx="1975">
                  <c:v>1976.0</c:v>
                </c:pt>
                <c:pt idx="1976">
                  <c:v>1977.0</c:v>
                </c:pt>
                <c:pt idx="1977">
                  <c:v>1978.0</c:v>
                </c:pt>
                <c:pt idx="1978">
                  <c:v>1979.0</c:v>
                </c:pt>
                <c:pt idx="1979">
                  <c:v>1980.0</c:v>
                </c:pt>
                <c:pt idx="1980">
                  <c:v>1981.0</c:v>
                </c:pt>
                <c:pt idx="1981">
                  <c:v>1982.0</c:v>
                </c:pt>
                <c:pt idx="1982">
                  <c:v>1983.0</c:v>
                </c:pt>
                <c:pt idx="1983">
                  <c:v>1984.0</c:v>
                </c:pt>
                <c:pt idx="1984">
                  <c:v>1985.0</c:v>
                </c:pt>
                <c:pt idx="1985">
                  <c:v>1986.0</c:v>
                </c:pt>
                <c:pt idx="1986">
                  <c:v>1987.0</c:v>
                </c:pt>
                <c:pt idx="1987">
                  <c:v>1988.0</c:v>
                </c:pt>
                <c:pt idx="1988">
                  <c:v>1989.0</c:v>
                </c:pt>
                <c:pt idx="1989">
                  <c:v>1990.0</c:v>
                </c:pt>
                <c:pt idx="1990">
                  <c:v>1991.0</c:v>
                </c:pt>
                <c:pt idx="1991">
                  <c:v>1992.0</c:v>
                </c:pt>
                <c:pt idx="1992">
                  <c:v>1993.0</c:v>
                </c:pt>
                <c:pt idx="1993">
                  <c:v>1994.0</c:v>
                </c:pt>
                <c:pt idx="1994">
                  <c:v>1995.0</c:v>
                </c:pt>
                <c:pt idx="1995">
                  <c:v>1996.0</c:v>
                </c:pt>
                <c:pt idx="1996">
                  <c:v>1997.0</c:v>
                </c:pt>
                <c:pt idx="1997">
                  <c:v>1998.0</c:v>
                </c:pt>
                <c:pt idx="1998">
                  <c:v>1999.0</c:v>
                </c:pt>
                <c:pt idx="1999">
                  <c:v>2000.0</c:v>
                </c:pt>
                <c:pt idx="2000">
                  <c:v>2001.0</c:v>
                </c:pt>
                <c:pt idx="2001">
                  <c:v>2002.0</c:v>
                </c:pt>
                <c:pt idx="2002">
                  <c:v>2003.0</c:v>
                </c:pt>
                <c:pt idx="2003">
                  <c:v>2004.0</c:v>
                </c:pt>
                <c:pt idx="2004">
                  <c:v>2005.0</c:v>
                </c:pt>
                <c:pt idx="2005">
                  <c:v>2006.0</c:v>
                </c:pt>
                <c:pt idx="2006">
                  <c:v>2007.0</c:v>
                </c:pt>
                <c:pt idx="2007">
                  <c:v>2008.0</c:v>
                </c:pt>
                <c:pt idx="2008">
                  <c:v>2009.0</c:v>
                </c:pt>
                <c:pt idx="2009">
                  <c:v>2010.0</c:v>
                </c:pt>
                <c:pt idx="2010">
                  <c:v>2011.0</c:v>
                </c:pt>
                <c:pt idx="2011">
                  <c:v>2012.0</c:v>
                </c:pt>
                <c:pt idx="2012">
                  <c:v>2013.0</c:v>
                </c:pt>
                <c:pt idx="2013">
                  <c:v>2014.0</c:v>
                </c:pt>
                <c:pt idx="2014">
                  <c:v>2015.0</c:v>
                </c:pt>
                <c:pt idx="2015">
                  <c:v>2016.0</c:v>
                </c:pt>
                <c:pt idx="2016">
                  <c:v>2017.0</c:v>
                </c:pt>
                <c:pt idx="2017">
                  <c:v>2018.0</c:v>
                </c:pt>
                <c:pt idx="2018">
                  <c:v>2019.0</c:v>
                </c:pt>
                <c:pt idx="2019">
                  <c:v>2020.0</c:v>
                </c:pt>
                <c:pt idx="2020">
                  <c:v>2021.0</c:v>
                </c:pt>
                <c:pt idx="2021">
                  <c:v>2022.0</c:v>
                </c:pt>
                <c:pt idx="2022">
                  <c:v>2023.0</c:v>
                </c:pt>
                <c:pt idx="2023">
                  <c:v>2024.0</c:v>
                </c:pt>
                <c:pt idx="2024">
                  <c:v>2025.0</c:v>
                </c:pt>
                <c:pt idx="2025">
                  <c:v>2026.0</c:v>
                </c:pt>
                <c:pt idx="2026">
                  <c:v>2027.0</c:v>
                </c:pt>
                <c:pt idx="2027">
                  <c:v>2028.0</c:v>
                </c:pt>
                <c:pt idx="2028">
                  <c:v>2029.0</c:v>
                </c:pt>
                <c:pt idx="2029">
                  <c:v>2030.0</c:v>
                </c:pt>
                <c:pt idx="2030">
                  <c:v>2031.0</c:v>
                </c:pt>
                <c:pt idx="2031">
                  <c:v>2032.0</c:v>
                </c:pt>
                <c:pt idx="2032">
                  <c:v>2033.0</c:v>
                </c:pt>
                <c:pt idx="2033">
                  <c:v>2034.0</c:v>
                </c:pt>
                <c:pt idx="2034">
                  <c:v>2035.0</c:v>
                </c:pt>
                <c:pt idx="2035">
                  <c:v>2036.0</c:v>
                </c:pt>
                <c:pt idx="2036">
                  <c:v>2037.0</c:v>
                </c:pt>
                <c:pt idx="2037">
                  <c:v>2038.0</c:v>
                </c:pt>
                <c:pt idx="2038">
                  <c:v>2039.0</c:v>
                </c:pt>
                <c:pt idx="2039">
                  <c:v>2040.0</c:v>
                </c:pt>
                <c:pt idx="2040">
                  <c:v>2041.0</c:v>
                </c:pt>
                <c:pt idx="2041">
                  <c:v>2042.0</c:v>
                </c:pt>
                <c:pt idx="2042">
                  <c:v>2043.0</c:v>
                </c:pt>
                <c:pt idx="2043">
                  <c:v>2044.0</c:v>
                </c:pt>
                <c:pt idx="2044">
                  <c:v>2045.0</c:v>
                </c:pt>
                <c:pt idx="2045">
                  <c:v>2046.0</c:v>
                </c:pt>
                <c:pt idx="2046">
                  <c:v>2047.0</c:v>
                </c:pt>
                <c:pt idx="2047">
                  <c:v>2048.0</c:v>
                </c:pt>
                <c:pt idx="2048">
                  <c:v>2049.0</c:v>
                </c:pt>
                <c:pt idx="2049">
                  <c:v>2050.0</c:v>
                </c:pt>
                <c:pt idx="2050">
                  <c:v>2051.0</c:v>
                </c:pt>
                <c:pt idx="2051">
                  <c:v>2052.0</c:v>
                </c:pt>
                <c:pt idx="2052">
                  <c:v>2053.0</c:v>
                </c:pt>
                <c:pt idx="2053">
                  <c:v>2054.0</c:v>
                </c:pt>
                <c:pt idx="2054">
                  <c:v>2055.0</c:v>
                </c:pt>
                <c:pt idx="2055">
                  <c:v>2056.0</c:v>
                </c:pt>
                <c:pt idx="2056">
                  <c:v>2057.0</c:v>
                </c:pt>
                <c:pt idx="2057">
                  <c:v>2058.0</c:v>
                </c:pt>
                <c:pt idx="2058">
                  <c:v>2059.0</c:v>
                </c:pt>
                <c:pt idx="2059">
                  <c:v>2060.0</c:v>
                </c:pt>
                <c:pt idx="2060">
                  <c:v>2061.0</c:v>
                </c:pt>
                <c:pt idx="2061">
                  <c:v>2062.0</c:v>
                </c:pt>
                <c:pt idx="2062">
                  <c:v>2063.0</c:v>
                </c:pt>
                <c:pt idx="2063">
                  <c:v>2064.0</c:v>
                </c:pt>
                <c:pt idx="2064">
                  <c:v>2065.0</c:v>
                </c:pt>
                <c:pt idx="2065">
                  <c:v>2066.0</c:v>
                </c:pt>
                <c:pt idx="2066">
                  <c:v>2067.0</c:v>
                </c:pt>
                <c:pt idx="2067">
                  <c:v>2068.0</c:v>
                </c:pt>
                <c:pt idx="2068">
                  <c:v>2069.0</c:v>
                </c:pt>
                <c:pt idx="2069">
                  <c:v>2070.0</c:v>
                </c:pt>
                <c:pt idx="2070">
                  <c:v>2071.0</c:v>
                </c:pt>
                <c:pt idx="2071">
                  <c:v>2072.0</c:v>
                </c:pt>
                <c:pt idx="2072">
                  <c:v>2073.0</c:v>
                </c:pt>
                <c:pt idx="2073">
                  <c:v>2074.0</c:v>
                </c:pt>
                <c:pt idx="2074">
                  <c:v>2075.0</c:v>
                </c:pt>
                <c:pt idx="2075">
                  <c:v>2076.0</c:v>
                </c:pt>
                <c:pt idx="2076">
                  <c:v>2077.0</c:v>
                </c:pt>
                <c:pt idx="2077">
                  <c:v>2078.0</c:v>
                </c:pt>
                <c:pt idx="2078">
                  <c:v>2079.0</c:v>
                </c:pt>
                <c:pt idx="2079">
                  <c:v>2080.0</c:v>
                </c:pt>
                <c:pt idx="2080">
                  <c:v>2081.0</c:v>
                </c:pt>
                <c:pt idx="2081">
                  <c:v>2082.0</c:v>
                </c:pt>
                <c:pt idx="2082">
                  <c:v>2083.0</c:v>
                </c:pt>
                <c:pt idx="2083">
                  <c:v>2084.0</c:v>
                </c:pt>
                <c:pt idx="2084">
                  <c:v>2085.0</c:v>
                </c:pt>
                <c:pt idx="2085">
                  <c:v>2086.0</c:v>
                </c:pt>
                <c:pt idx="2086">
                  <c:v>2087.0</c:v>
                </c:pt>
                <c:pt idx="2087">
                  <c:v>2088.0</c:v>
                </c:pt>
                <c:pt idx="2088">
                  <c:v>2089.0</c:v>
                </c:pt>
                <c:pt idx="2089">
                  <c:v>2090.0</c:v>
                </c:pt>
                <c:pt idx="2090">
                  <c:v>2091.0</c:v>
                </c:pt>
                <c:pt idx="2091">
                  <c:v>2092.0</c:v>
                </c:pt>
                <c:pt idx="2092">
                  <c:v>2093.0</c:v>
                </c:pt>
                <c:pt idx="2093">
                  <c:v>2094.0</c:v>
                </c:pt>
                <c:pt idx="2094">
                  <c:v>2095.0</c:v>
                </c:pt>
                <c:pt idx="2095">
                  <c:v>2096.0</c:v>
                </c:pt>
                <c:pt idx="2096">
                  <c:v>2097.0</c:v>
                </c:pt>
                <c:pt idx="2097">
                  <c:v>2098.0</c:v>
                </c:pt>
                <c:pt idx="2098">
                  <c:v>2099.0</c:v>
                </c:pt>
                <c:pt idx="2099">
                  <c:v>2100.0</c:v>
                </c:pt>
                <c:pt idx="2100">
                  <c:v>2101.0</c:v>
                </c:pt>
                <c:pt idx="2101">
                  <c:v>2102.0</c:v>
                </c:pt>
                <c:pt idx="2102">
                  <c:v>2103.0</c:v>
                </c:pt>
                <c:pt idx="2103">
                  <c:v>2104.0</c:v>
                </c:pt>
                <c:pt idx="2104">
                  <c:v>2105.0</c:v>
                </c:pt>
                <c:pt idx="2105">
                  <c:v>2106.0</c:v>
                </c:pt>
                <c:pt idx="2106">
                  <c:v>2107.0</c:v>
                </c:pt>
                <c:pt idx="2107">
                  <c:v>2108.0</c:v>
                </c:pt>
                <c:pt idx="2108">
                  <c:v>2109.0</c:v>
                </c:pt>
                <c:pt idx="2109">
                  <c:v>2110.0</c:v>
                </c:pt>
                <c:pt idx="2110">
                  <c:v>2111.0</c:v>
                </c:pt>
                <c:pt idx="2111">
                  <c:v>2112.0</c:v>
                </c:pt>
                <c:pt idx="2112">
                  <c:v>2113.0</c:v>
                </c:pt>
                <c:pt idx="2113">
                  <c:v>2114.0</c:v>
                </c:pt>
                <c:pt idx="2114">
                  <c:v>2115.0</c:v>
                </c:pt>
                <c:pt idx="2115">
                  <c:v>2116.0</c:v>
                </c:pt>
                <c:pt idx="2116">
                  <c:v>2117.0</c:v>
                </c:pt>
                <c:pt idx="2117">
                  <c:v>2118.0</c:v>
                </c:pt>
                <c:pt idx="2118">
                  <c:v>2119.0</c:v>
                </c:pt>
                <c:pt idx="2119">
                  <c:v>2120.0</c:v>
                </c:pt>
                <c:pt idx="2120">
                  <c:v>2121.0</c:v>
                </c:pt>
                <c:pt idx="2121">
                  <c:v>2122.0</c:v>
                </c:pt>
                <c:pt idx="2122">
                  <c:v>2123.0</c:v>
                </c:pt>
                <c:pt idx="2123">
                  <c:v>2124.0</c:v>
                </c:pt>
                <c:pt idx="2124">
                  <c:v>2125.0</c:v>
                </c:pt>
                <c:pt idx="2125">
                  <c:v>2126.0</c:v>
                </c:pt>
                <c:pt idx="2126">
                  <c:v>2127.0</c:v>
                </c:pt>
                <c:pt idx="2127">
                  <c:v>2128.0</c:v>
                </c:pt>
                <c:pt idx="2128">
                  <c:v>2129.0</c:v>
                </c:pt>
                <c:pt idx="2129">
                  <c:v>2130.0</c:v>
                </c:pt>
                <c:pt idx="2130">
                  <c:v>2131.0</c:v>
                </c:pt>
                <c:pt idx="2131">
                  <c:v>2132.0</c:v>
                </c:pt>
                <c:pt idx="2132">
                  <c:v>2133.0</c:v>
                </c:pt>
                <c:pt idx="2133">
                  <c:v>2134.0</c:v>
                </c:pt>
                <c:pt idx="2134">
                  <c:v>2135.0</c:v>
                </c:pt>
                <c:pt idx="2135">
                  <c:v>2136.0</c:v>
                </c:pt>
                <c:pt idx="2136">
                  <c:v>2137.0</c:v>
                </c:pt>
                <c:pt idx="2137">
                  <c:v>2138.0</c:v>
                </c:pt>
                <c:pt idx="2138">
                  <c:v>2139.0</c:v>
                </c:pt>
                <c:pt idx="2139">
                  <c:v>2140.0</c:v>
                </c:pt>
                <c:pt idx="2140">
                  <c:v>2141.0</c:v>
                </c:pt>
                <c:pt idx="2141">
                  <c:v>2142.0</c:v>
                </c:pt>
                <c:pt idx="2142">
                  <c:v>2143.0</c:v>
                </c:pt>
                <c:pt idx="2143">
                  <c:v>2144.0</c:v>
                </c:pt>
                <c:pt idx="2144">
                  <c:v>2145.0</c:v>
                </c:pt>
                <c:pt idx="2145">
                  <c:v>2146.0</c:v>
                </c:pt>
                <c:pt idx="2146">
                  <c:v>2147.0</c:v>
                </c:pt>
                <c:pt idx="2147">
                  <c:v>2148.0</c:v>
                </c:pt>
                <c:pt idx="2148">
                  <c:v>2149.0</c:v>
                </c:pt>
                <c:pt idx="2149">
                  <c:v>2150.0</c:v>
                </c:pt>
                <c:pt idx="2150">
                  <c:v>2151.0</c:v>
                </c:pt>
                <c:pt idx="2151">
                  <c:v>2152.0</c:v>
                </c:pt>
                <c:pt idx="2152">
                  <c:v>2153.0</c:v>
                </c:pt>
                <c:pt idx="2153">
                  <c:v>2154.0</c:v>
                </c:pt>
                <c:pt idx="2154">
                  <c:v>2155.0</c:v>
                </c:pt>
                <c:pt idx="2155">
                  <c:v>2156.0</c:v>
                </c:pt>
                <c:pt idx="2156">
                  <c:v>2157.0</c:v>
                </c:pt>
                <c:pt idx="2157">
                  <c:v>2158.0</c:v>
                </c:pt>
                <c:pt idx="2158">
                  <c:v>2159.0</c:v>
                </c:pt>
                <c:pt idx="2159">
                  <c:v>2160.0</c:v>
                </c:pt>
                <c:pt idx="2160">
                  <c:v>2161.0</c:v>
                </c:pt>
                <c:pt idx="2161">
                  <c:v>2162.0</c:v>
                </c:pt>
                <c:pt idx="2162">
                  <c:v>2163.0</c:v>
                </c:pt>
                <c:pt idx="2163">
                  <c:v>2164.0</c:v>
                </c:pt>
                <c:pt idx="2164">
                  <c:v>2165.0</c:v>
                </c:pt>
                <c:pt idx="2165">
                  <c:v>2166.0</c:v>
                </c:pt>
                <c:pt idx="2166">
                  <c:v>2167.0</c:v>
                </c:pt>
                <c:pt idx="2167">
                  <c:v>2168.0</c:v>
                </c:pt>
                <c:pt idx="2168">
                  <c:v>2169.0</c:v>
                </c:pt>
                <c:pt idx="2169">
                  <c:v>2170.0</c:v>
                </c:pt>
                <c:pt idx="2170">
                  <c:v>2171.0</c:v>
                </c:pt>
                <c:pt idx="2171">
                  <c:v>2172.0</c:v>
                </c:pt>
                <c:pt idx="2172">
                  <c:v>2173.0</c:v>
                </c:pt>
                <c:pt idx="2173">
                  <c:v>2174.0</c:v>
                </c:pt>
                <c:pt idx="2174">
                  <c:v>2175.0</c:v>
                </c:pt>
                <c:pt idx="2175">
                  <c:v>2176.0</c:v>
                </c:pt>
                <c:pt idx="2176">
                  <c:v>2177.0</c:v>
                </c:pt>
                <c:pt idx="2177">
                  <c:v>2178.0</c:v>
                </c:pt>
                <c:pt idx="2178">
                  <c:v>2179.0</c:v>
                </c:pt>
                <c:pt idx="2179">
                  <c:v>2180.0</c:v>
                </c:pt>
                <c:pt idx="2180">
                  <c:v>2181.0</c:v>
                </c:pt>
                <c:pt idx="2181">
                  <c:v>2182.0</c:v>
                </c:pt>
                <c:pt idx="2182">
                  <c:v>2183.0</c:v>
                </c:pt>
                <c:pt idx="2183">
                  <c:v>2184.0</c:v>
                </c:pt>
                <c:pt idx="2184">
                  <c:v>2185.0</c:v>
                </c:pt>
                <c:pt idx="2185">
                  <c:v>2186.0</c:v>
                </c:pt>
                <c:pt idx="2186">
                  <c:v>2187.0</c:v>
                </c:pt>
                <c:pt idx="2187">
                  <c:v>2188.0</c:v>
                </c:pt>
                <c:pt idx="2188">
                  <c:v>2189.0</c:v>
                </c:pt>
                <c:pt idx="2189">
                  <c:v>2190.0</c:v>
                </c:pt>
                <c:pt idx="2190">
                  <c:v>2191.0</c:v>
                </c:pt>
                <c:pt idx="2191">
                  <c:v>2192.0</c:v>
                </c:pt>
                <c:pt idx="2192">
                  <c:v>2193.0</c:v>
                </c:pt>
                <c:pt idx="2193">
                  <c:v>2194.0</c:v>
                </c:pt>
                <c:pt idx="2194">
                  <c:v>2195.0</c:v>
                </c:pt>
                <c:pt idx="2195">
                  <c:v>2196.0</c:v>
                </c:pt>
                <c:pt idx="2196">
                  <c:v>2197.0</c:v>
                </c:pt>
                <c:pt idx="2197">
                  <c:v>2198.0</c:v>
                </c:pt>
                <c:pt idx="2198">
                  <c:v>2199.0</c:v>
                </c:pt>
                <c:pt idx="2199">
                  <c:v>2200.0</c:v>
                </c:pt>
                <c:pt idx="2200">
                  <c:v>2201.0</c:v>
                </c:pt>
                <c:pt idx="2201">
                  <c:v>2202.0</c:v>
                </c:pt>
                <c:pt idx="2202">
                  <c:v>2203.0</c:v>
                </c:pt>
                <c:pt idx="2203">
                  <c:v>2204.0</c:v>
                </c:pt>
                <c:pt idx="2204">
                  <c:v>2205.0</c:v>
                </c:pt>
                <c:pt idx="2205">
                  <c:v>2206.0</c:v>
                </c:pt>
                <c:pt idx="2206">
                  <c:v>2207.0</c:v>
                </c:pt>
                <c:pt idx="2207">
                  <c:v>2208.0</c:v>
                </c:pt>
                <c:pt idx="2208">
                  <c:v>2209.0</c:v>
                </c:pt>
                <c:pt idx="2209">
                  <c:v>2210.0</c:v>
                </c:pt>
                <c:pt idx="2210">
                  <c:v>2211.0</c:v>
                </c:pt>
                <c:pt idx="2211">
                  <c:v>2212.0</c:v>
                </c:pt>
                <c:pt idx="2212">
                  <c:v>2213.0</c:v>
                </c:pt>
                <c:pt idx="2213">
                  <c:v>2214.0</c:v>
                </c:pt>
                <c:pt idx="2214">
                  <c:v>2215.0</c:v>
                </c:pt>
                <c:pt idx="2215">
                  <c:v>2216.0</c:v>
                </c:pt>
                <c:pt idx="2216">
                  <c:v>2217.0</c:v>
                </c:pt>
                <c:pt idx="2217">
                  <c:v>2218.0</c:v>
                </c:pt>
                <c:pt idx="2218">
                  <c:v>2219.0</c:v>
                </c:pt>
                <c:pt idx="2219">
                  <c:v>2220.0</c:v>
                </c:pt>
                <c:pt idx="2220">
                  <c:v>2221.0</c:v>
                </c:pt>
                <c:pt idx="2221">
                  <c:v>2222.0</c:v>
                </c:pt>
                <c:pt idx="2222">
                  <c:v>2223.0</c:v>
                </c:pt>
                <c:pt idx="2223">
                  <c:v>2224.0</c:v>
                </c:pt>
                <c:pt idx="2224">
                  <c:v>2225.0</c:v>
                </c:pt>
                <c:pt idx="2225">
                  <c:v>2226.0</c:v>
                </c:pt>
                <c:pt idx="2226">
                  <c:v>2227.0</c:v>
                </c:pt>
                <c:pt idx="2227">
                  <c:v>2228.0</c:v>
                </c:pt>
                <c:pt idx="2228">
                  <c:v>2229.0</c:v>
                </c:pt>
                <c:pt idx="2229">
                  <c:v>2230.0</c:v>
                </c:pt>
                <c:pt idx="2230">
                  <c:v>2231.0</c:v>
                </c:pt>
                <c:pt idx="2231">
                  <c:v>2232.0</c:v>
                </c:pt>
                <c:pt idx="2232">
                  <c:v>2233.0</c:v>
                </c:pt>
                <c:pt idx="2233">
                  <c:v>2234.0</c:v>
                </c:pt>
                <c:pt idx="2234">
                  <c:v>2235.0</c:v>
                </c:pt>
                <c:pt idx="2235">
                  <c:v>2236.0</c:v>
                </c:pt>
                <c:pt idx="2236">
                  <c:v>2237.0</c:v>
                </c:pt>
                <c:pt idx="2237">
                  <c:v>2238.0</c:v>
                </c:pt>
                <c:pt idx="2238">
                  <c:v>2239.0</c:v>
                </c:pt>
                <c:pt idx="2239">
                  <c:v>2240.0</c:v>
                </c:pt>
                <c:pt idx="2240">
                  <c:v>2241.0</c:v>
                </c:pt>
                <c:pt idx="2241">
                  <c:v>2242.0</c:v>
                </c:pt>
                <c:pt idx="2242">
                  <c:v>2243.0</c:v>
                </c:pt>
                <c:pt idx="2243">
                  <c:v>2244.0</c:v>
                </c:pt>
                <c:pt idx="2244">
                  <c:v>2245.0</c:v>
                </c:pt>
                <c:pt idx="2245">
                  <c:v>2246.0</c:v>
                </c:pt>
                <c:pt idx="2246">
                  <c:v>2247.0</c:v>
                </c:pt>
                <c:pt idx="2247">
                  <c:v>2248.0</c:v>
                </c:pt>
                <c:pt idx="2248">
                  <c:v>2249.0</c:v>
                </c:pt>
                <c:pt idx="2249">
                  <c:v>2250.0</c:v>
                </c:pt>
                <c:pt idx="2250">
                  <c:v>2251.0</c:v>
                </c:pt>
                <c:pt idx="2251">
                  <c:v>2252.0</c:v>
                </c:pt>
                <c:pt idx="2252">
                  <c:v>2253.0</c:v>
                </c:pt>
                <c:pt idx="2253">
                  <c:v>2254.0</c:v>
                </c:pt>
                <c:pt idx="2254">
                  <c:v>2255.0</c:v>
                </c:pt>
                <c:pt idx="2255">
                  <c:v>2256.0</c:v>
                </c:pt>
                <c:pt idx="2256">
                  <c:v>2257.0</c:v>
                </c:pt>
                <c:pt idx="2257">
                  <c:v>2258.0</c:v>
                </c:pt>
                <c:pt idx="2258">
                  <c:v>2259.0</c:v>
                </c:pt>
                <c:pt idx="2259">
                  <c:v>2260.0</c:v>
                </c:pt>
                <c:pt idx="2260">
                  <c:v>2261.0</c:v>
                </c:pt>
                <c:pt idx="2261">
                  <c:v>2262.0</c:v>
                </c:pt>
                <c:pt idx="2262">
                  <c:v>2263.0</c:v>
                </c:pt>
                <c:pt idx="2263">
                  <c:v>2264.0</c:v>
                </c:pt>
                <c:pt idx="2264">
                  <c:v>2265.0</c:v>
                </c:pt>
                <c:pt idx="2265">
                  <c:v>2266.0</c:v>
                </c:pt>
                <c:pt idx="2266">
                  <c:v>2267.0</c:v>
                </c:pt>
                <c:pt idx="2267">
                  <c:v>2268.0</c:v>
                </c:pt>
                <c:pt idx="2268">
                  <c:v>2269.0</c:v>
                </c:pt>
                <c:pt idx="2269">
                  <c:v>2270.0</c:v>
                </c:pt>
                <c:pt idx="2270">
                  <c:v>2271.0</c:v>
                </c:pt>
                <c:pt idx="2271">
                  <c:v>2272.0</c:v>
                </c:pt>
                <c:pt idx="2272">
                  <c:v>2273.0</c:v>
                </c:pt>
                <c:pt idx="2273">
                  <c:v>2274.0</c:v>
                </c:pt>
                <c:pt idx="2274">
                  <c:v>2275.0</c:v>
                </c:pt>
                <c:pt idx="2275">
                  <c:v>2276.0</c:v>
                </c:pt>
                <c:pt idx="2276">
                  <c:v>2277.0</c:v>
                </c:pt>
                <c:pt idx="2277">
                  <c:v>2278.0</c:v>
                </c:pt>
                <c:pt idx="2278">
                  <c:v>2279.0</c:v>
                </c:pt>
                <c:pt idx="2279">
                  <c:v>2280.0</c:v>
                </c:pt>
                <c:pt idx="2280">
                  <c:v>2281.0</c:v>
                </c:pt>
                <c:pt idx="2281">
                  <c:v>2282.0</c:v>
                </c:pt>
                <c:pt idx="2282">
                  <c:v>2283.0</c:v>
                </c:pt>
                <c:pt idx="2283">
                  <c:v>2284.0</c:v>
                </c:pt>
                <c:pt idx="2284">
                  <c:v>2285.0</c:v>
                </c:pt>
                <c:pt idx="2285">
                  <c:v>2286.0</c:v>
                </c:pt>
                <c:pt idx="2286">
                  <c:v>2287.0</c:v>
                </c:pt>
                <c:pt idx="2287">
                  <c:v>2288.0</c:v>
                </c:pt>
                <c:pt idx="2288">
                  <c:v>2289.0</c:v>
                </c:pt>
                <c:pt idx="2289">
                  <c:v>2290.0</c:v>
                </c:pt>
                <c:pt idx="2290">
                  <c:v>2291.0</c:v>
                </c:pt>
                <c:pt idx="2291">
                  <c:v>2292.0</c:v>
                </c:pt>
                <c:pt idx="2292">
                  <c:v>2293.0</c:v>
                </c:pt>
                <c:pt idx="2293">
                  <c:v>2294.0</c:v>
                </c:pt>
                <c:pt idx="2294">
                  <c:v>2295.0</c:v>
                </c:pt>
                <c:pt idx="2295">
                  <c:v>2296.0</c:v>
                </c:pt>
                <c:pt idx="2296">
                  <c:v>2297.0</c:v>
                </c:pt>
                <c:pt idx="2297">
                  <c:v>2298.0</c:v>
                </c:pt>
                <c:pt idx="2298">
                  <c:v>2299.0</c:v>
                </c:pt>
                <c:pt idx="2299">
                  <c:v>2300.0</c:v>
                </c:pt>
                <c:pt idx="2300">
                  <c:v>2301.0</c:v>
                </c:pt>
                <c:pt idx="2301">
                  <c:v>2302.0</c:v>
                </c:pt>
                <c:pt idx="2302">
                  <c:v>2303.0</c:v>
                </c:pt>
                <c:pt idx="2303">
                  <c:v>2304.0</c:v>
                </c:pt>
                <c:pt idx="2304">
                  <c:v>2305.0</c:v>
                </c:pt>
                <c:pt idx="2305">
                  <c:v>2306.0</c:v>
                </c:pt>
                <c:pt idx="2306">
                  <c:v>2307.0</c:v>
                </c:pt>
                <c:pt idx="2307">
                  <c:v>2308.0</c:v>
                </c:pt>
                <c:pt idx="2308">
                  <c:v>2309.0</c:v>
                </c:pt>
                <c:pt idx="2309">
                  <c:v>2310.0</c:v>
                </c:pt>
                <c:pt idx="2310">
                  <c:v>2311.0</c:v>
                </c:pt>
                <c:pt idx="2311">
                  <c:v>2312.0</c:v>
                </c:pt>
                <c:pt idx="2312">
                  <c:v>2313.0</c:v>
                </c:pt>
                <c:pt idx="2313">
                  <c:v>2314.0</c:v>
                </c:pt>
                <c:pt idx="2314">
                  <c:v>2315.0</c:v>
                </c:pt>
                <c:pt idx="2315">
                  <c:v>2316.0</c:v>
                </c:pt>
                <c:pt idx="2316">
                  <c:v>2317.0</c:v>
                </c:pt>
                <c:pt idx="2317">
                  <c:v>2318.0</c:v>
                </c:pt>
                <c:pt idx="2318">
                  <c:v>2319.0</c:v>
                </c:pt>
                <c:pt idx="2319">
                  <c:v>2320.0</c:v>
                </c:pt>
                <c:pt idx="2320">
                  <c:v>2321.0</c:v>
                </c:pt>
                <c:pt idx="2321">
                  <c:v>2322.0</c:v>
                </c:pt>
                <c:pt idx="2322">
                  <c:v>2323.0</c:v>
                </c:pt>
                <c:pt idx="2323">
                  <c:v>2324.0</c:v>
                </c:pt>
                <c:pt idx="2324">
                  <c:v>2325.0</c:v>
                </c:pt>
                <c:pt idx="2325">
                  <c:v>2326.0</c:v>
                </c:pt>
                <c:pt idx="2326">
                  <c:v>2327.0</c:v>
                </c:pt>
                <c:pt idx="2327">
                  <c:v>2328.0</c:v>
                </c:pt>
                <c:pt idx="2328">
                  <c:v>2329.0</c:v>
                </c:pt>
                <c:pt idx="2329">
                  <c:v>2330.0</c:v>
                </c:pt>
                <c:pt idx="2330">
                  <c:v>2331.0</c:v>
                </c:pt>
                <c:pt idx="2331">
                  <c:v>2332.0</c:v>
                </c:pt>
                <c:pt idx="2332">
                  <c:v>2333.0</c:v>
                </c:pt>
                <c:pt idx="2333">
                  <c:v>2334.0</c:v>
                </c:pt>
                <c:pt idx="2334">
                  <c:v>2335.0</c:v>
                </c:pt>
                <c:pt idx="2335">
                  <c:v>2336.0</c:v>
                </c:pt>
                <c:pt idx="2336">
                  <c:v>2337.0</c:v>
                </c:pt>
                <c:pt idx="2337">
                  <c:v>2338.0</c:v>
                </c:pt>
                <c:pt idx="2338">
                  <c:v>2339.0</c:v>
                </c:pt>
                <c:pt idx="2339">
                  <c:v>2340.0</c:v>
                </c:pt>
                <c:pt idx="2340">
                  <c:v>2341.0</c:v>
                </c:pt>
                <c:pt idx="2341">
                  <c:v>2342.0</c:v>
                </c:pt>
                <c:pt idx="2342">
                  <c:v>2343.0</c:v>
                </c:pt>
                <c:pt idx="2343">
                  <c:v>2344.0</c:v>
                </c:pt>
                <c:pt idx="2344">
                  <c:v>2345.0</c:v>
                </c:pt>
                <c:pt idx="2345">
                  <c:v>2346.0</c:v>
                </c:pt>
                <c:pt idx="2346">
                  <c:v>2347.0</c:v>
                </c:pt>
                <c:pt idx="2347">
                  <c:v>2348.0</c:v>
                </c:pt>
                <c:pt idx="2348">
                  <c:v>2349.0</c:v>
                </c:pt>
                <c:pt idx="2349">
                  <c:v>2350.0</c:v>
                </c:pt>
                <c:pt idx="2350">
                  <c:v>2351.0</c:v>
                </c:pt>
                <c:pt idx="2351">
                  <c:v>2352.0</c:v>
                </c:pt>
                <c:pt idx="2352">
                  <c:v>2353.0</c:v>
                </c:pt>
                <c:pt idx="2353">
                  <c:v>2354.0</c:v>
                </c:pt>
                <c:pt idx="2354">
                  <c:v>2355.0</c:v>
                </c:pt>
                <c:pt idx="2355">
                  <c:v>2356.0</c:v>
                </c:pt>
                <c:pt idx="2356">
                  <c:v>2357.0</c:v>
                </c:pt>
                <c:pt idx="2357">
                  <c:v>2358.0</c:v>
                </c:pt>
                <c:pt idx="2358">
                  <c:v>2359.0</c:v>
                </c:pt>
                <c:pt idx="2359">
                  <c:v>2360.0</c:v>
                </c:pt>
                <c:pt idx="2360">
                  <c:v>2361.0</c:v>
                </c:pt>
                <c:pt idx="2361">
                  <c:v>2362.0</c:v>
                </c:pt>
                <c:pt idx="2362">
                  <c:v>2363.0</c:v>
                </c:pt>
                <c:pt idx="2363">
                  <c:v>2364.0</c:v>
                </c:pt>
                <c:pt idx="2364">
                  <c:v>2365.0</c:v>
                </c:pt>
                <c:pt idx="2365">
                  <c:v>2366.0</c:v>
                </c:pt>
                <c:pt idx="2366">
                  <c:v>2367.0</c:v>
                </c:pt>
                <c:pt idx="2367">
                  <c:v>2368.0</c:v>
                </c:pt>
                <c:pt idx="2368">
                  <c:v>2369.0</c:v>
                </c:pt>
                <c:pt idx="2369">
                  <c:v>2370.0</c:v>
                </c:pt>
                <c:pt idx="2370">
                  <c:v>2371.0</c:v>
                </c:pt>
                <c:pt idx="2371">
                  <c:v>2372.0</c:v>
                </c:pt>
                <c:pt idx="2372">
                  <c:v>2373.0</c:v>
                </c:pt>
                <c:pt idx="2373">
                  <c:v>2374.0</c:v>
                </c:pt>
                <c:pt idx="2374">
                  <c:v>2375.0</c:v>
                </c:pt>
                <c:pt idx="2375">
                  <c:v>2376.0</c:v>
                </c:pt>
                <c:pt idx="2376">
                  <c:v>2377.0</c:v>
                </c:pt>
                <c:pt idx="2377">
                  <c:v>2378.0</c:v>
                </c:pt>
                <c:pt idx="2378">
                  <c:v>2379.0</c:v>
                </c:pt>
                <c:pt idx="2379">
                  <c:v>2380.0</c:v>
                </c:pt>
                <c:pt idx="2380">
                  <c:v>2381.0</c:v>
                </c:pt>
                <c:pt idx="2381">
                  <c:v>2382.0</c:v>
                </c:pt>
                <c:pt idx="2382">
                  <c:v>2383.0</c:v>
                </c:pt>
                <c:pt idx="2383">
                  <c:v>2384.0</c:v>
                </c:pt>
                <c:pt idx="2384">
                  <c:v>2385.0</c:v>
                </c:pt>
                <c:pt idx="2385">
                  <c:v>2386.0</c:v>
                </c:pt>
                <c:pt idx="2386">
                  <c:v>2387.0</c:v>
                </c:pt>
                <c:pt idx="2387">
                  <c:v>2388.0</c:v>
                </c:pt>
                <c:pt idx="2388">
                  <c:v>2389.0</c:v>
                </c:pt>
                <c:pt idx="2389">
                  <c:v>2390.0</c:v>
                </c:pt>
                <c:pt idx="2390">
                  <c:v>2391.0</c:v>
                </c:pt>
                <c:pt idx="2391">
                  <c:v>2392.0</c:v>
                </c:pt>
                <c:pt idx="2392">
                  <c:v>2393.0</c:v>
                </c:pt>
                <c:pt idx="2393">
                  <c:v>2394.0</c:v>
                </c:pt>
                <c:pt idx="2394">
                  <c:v>2395.0</c:v>
                </c:pt>
                <c:pt idx="2395">
                  <c:v>2396.0</c:v>
                </c:pt>
                <c:pt idx="2396">
                  <c:v>2397.0</c:v>
                </c:pt>
                <c:pt idx="2397">
                  <c:v>2398.0</c:v>
                </c:pt>
                <c:pt idx="2398">
                  <c:v>2399.0</c:v>
                </c:pt>
                <c:pt idx="2399">
                  <c:v>2400.0</c:v>
                </c:pt>
                <c:pt idx="2400">
                  <c:v>2401.0</c:v>
                </c:pt>
                <c:pt idx="2401">
                  <c:v>2402.0</c:v>
                </c:pt>
                <c:pt idx="2402">
                  <c:v>2403.0</c:v>
                </c:pt>
                <c:pt idx="2403">
                  <c:v>2404.0</c:v>
                </c:pt>
                <c:pt idx="2404">
                  <c:v>2405.0</c:v>
                </c:pt>
                <c:pt idx="2405">
                  <c:v>2406.0</c:v>
                </c:pt>
                <c:pt idx="2406">
                  <c:v>2407.0</c:v>
                </c:pt>
                <c:pt idx="2407">
                  <c:v>2408.0</c:v>
                </c:pt>
                <c:pt idx="2408">
                  <c:v>2409.0</c:v>
                </c:pt>
                <c:pt idx="2409">
                  <c:v>2410.0</c:v>
                </c:pt>
                <c:pt idx="2410">
                  <c:v>2411.0</c:v>
                </c:pt>
                <c:pt idx="2411">
                  <c:v>2412.0</c:v>
                </c:pt>
                <c:pt idx="2412">
                  <c:v>2413.0</c:v>
                </c:pt>
                <c:pt idx="2413">
                  <c:v>2414.0</c:v>
                </c:pt>
                <c:pt idx="2414">
                  <c:v>2415.0</c:v>
                </c:pt>
                <c:pt idx="2415">
                  <c:v>2416.0</c:v>
                </c:pt>
                <c:pt idx="2416">
                  <c:v>2417.0</c:v>
                </c:pt>
                <c:pt idx="2417">
                  <c:v>2418.0</c:v>
                </c:pt>
                <c:pt idx="2418">
                  <c:v>2419.0</c:v>
                </c:pt>
                <c:pt idx="2419">
                  <c:v>2420.0</c:v>
                </c:pt>
                <c:pt idx="2420">
                  <c:v>2421.0</c:v>
                </c:pt>
                <c:pt idx="2421">
                  <c:v>2422.0</c:v>
                </c:pt>
                <c:pt idx="2422">
                  <c:v>2423.0</c:v>
                </c:pt>
                <c:pt idx="2423">
                  <c:v>2424.0</c:v>
                </c:pt>
                <c:pt idx="2424">
                  <c:v>2425.0</c:v>
                </c:pt>
                <c:pt idx="2425">
                  <c:v>2426.0</c:v>
                </c:pt>
                <c:pt idx="2426">
                  <c:v>2427.0</c:v>
                </c:pt>
                <c:pt idx="2427">
                  <c:v>2428.0</c:v>
                </c:pt>
                <c:pt idx="2428">
                  <c:v>2429.0</c:v>
                </c:pt>
                <c:pt idx="2429">
                  <c:v>2430.0</c:v>
                </c:pt>
                <c:pt idx="2430">
                  <c:v>2431.0</c:v>
                </c:pt>
                <c:pt idx="2431">
                  <c:v>2432.0</c:v>
                </c:pt>
                <c:pt idx="2432">
                  <c:v>2433.0</c:v>
                </c:pt>
                <c:pt idx="2433">
                  <c:v>2434.0</c:v>
                </c:pt>
                <c:pt idx="2434">
                  <c:v>2435.0</c:v>
                </c:pt>
                <c:pt idx="2435">
                  <c:v>2436.0</c:v>
                </c:pt>
                <c:pt idx="2436">
                  <c:v>2437.0</c:v>
                </c:pt>
                <c:pt idx="2437">
                  <c:v>2438.0</c:v>
                </c:pt>
                <c:pt idx="2438">
                  <c:v>2439.0</c:v>
                </c:pt>
                <c:pt idx="2439">
                  <c:v>2440.0</c:v>
                </c:pt>
                <c:pt idx="2440">
                  <c:v>2441.0</c:v>
                </c:pt>
                <c:pt idx="2441">
                  <c:v>2442.0</c:v>
                </c:pt>
                <c:pt idx="2442">
                  <c:v>2443.0</c:v>
                </c:pt>
                <c:pt idx="2443">
                  <c:v>2444.0</c:v>
                </c:pt>
                <c:pt idx="2444">
                  <c:v>2445.0</c:v>
                </c:pt>
                <c:pt idx="2445">
                  <c:v>2446.0</c:v>
                </c:pt>
                <c:pt idx="2446">
                  <c:v>2447.0</c:v>
                </c:pt>
                <c:pt idx="2447">
                  <c:v>2448.0</c:v>
                </c:pt>
                <c:pt idx="2448">
                  <c:v>2449.0</c:v>
                </c:pt>
                <c:pt idx="2449">
                  <c:v>2450.0</c:v>
                </c:pt>
                <c:pt idx="2450">
                  <c:v>2451.0</c:v>
                </c:pt>
                <c:pt idx="2451">
                  <c:v>2452.0</c:v>
                </c:pt>
                <c:pt idx="2452">
                  <c:v>2453.0</c:v>
                </c:pt>
                <c:pt idx="2453">
                  <c:v>2454.0</c:v>
                </c:pt>
                <c:pt idx="2454">
                  <c:v>2455.0</c:v>
                </c:pt>
                <c:pt idx="2455">
                  <c:v>2456.0</c:v>
                </c:pt>
                <c:pt idx="2456">
                  <c:v>2457.0</c:v>
                </c:pt>
                <c:pt idx="2457">
                  <c:v>2458.0</c:v>
                </c:pt>
                <c:pt idx="2458">
                  <c:v>2459.0</c:v>
                </c:pt>
                <c:pt idx="2459">
                  <c:v>2460.0</c:v>
                </c:pt>
                <c:pt idx="2460">
                  <c:v>2461.0</c:v>
                </c:pt>
                <c:pt idx="2461">
                  <c:v>2462.0</c:v>
                </c:pt>
                <c:pt idx="2462">
                  <c:v>2463.0</c:v>
                </c:pt>
                <c:pt idx="2463">
                  <c:v>2464.0</c:v>
                </c:pt>
                <c:pt idx="2464">
                  <c:v>2465.0</c:v>
                </c:pt>
                <c:pt idx="2465">
                  <c:v>2466.0</c:v>
                </c:pt>
                <c:pt idx="2466">
                  <c:v>2467.0</c:v>
                </c:pt>
                <c:pt idx="2467">
                  <c:v>2468.0</c:v>
                </c:pt>
                <c:pt idx="2468">
                  <c:v>2469.0</c:v>
                </c:pt>
                <c:pt idx="2469">
                  <c:v>2470.0</c:v>
                </c:pt>
                <c:pt idx="2470">
                  <c:v>2471.0</c:v>
                </c:pt>
                <c:pt idx="2471">
                  <c:v>2472.0</c:v>
                </c:pt>
                <c:pt idx="2472">
                  <c:v>2473.0</c:v>
                </c:pt>
                <c:pt idx="2473">
                  <c:v>2474.0</c:v>
                </c:pt>
                <c:pt idx="2474">
                  <c:v>2475.0</c:v>
                </c:pt>
                <c:pt idx="2475">
                  <c:v>2476.0</c:v>
                </c:pt>
                <c:pt idx="2476">
                  <c:v>2477.0</c:v>
                </c:pt>
                <c:pt idx="2477">
                  <c:v>2478.0</c:v>
                </c:pt>
                <c:pt idx="2478">
                  <c:v>2479.0</c:v>
                </c:pt>
                <c:pt idx="2479">
                  <c:v>2480.0</c:v>
                </c:pt>
                <c:pt idx="2480">
                  <c:v>2481.0</c:v>
                </c:pt>
                <c:pt idx="2481">
                  <c:v>2482.0</c:v>
                </c:pt>
                <c:pt idx="2482">
                  <c:v>2483.0</c:v>
                </c:pt>
                <c:pt idx="2483">
                  <c:v>2484.0</c:v>
                </c:pt>
                <c:pt idx="2484">
                  <c:v>2485.0</c:v>
                </c:pt>
                <c:pt idx="2485">
                  <c:v>2486.0</c:v>
                </c:pt>
                <c:pt idx="2486">
                  <c:v>2487.0</c:v>
                </c:pt>
                <c:pt idx="2487">
                  <c:v>2488.0</c:v>
                </c:pt>
                <c:pt idx="2488">
                  <c:v>2489.0</c:v>
                </c:pt>
                <c:pt idx="2489">
                  <c:v>2490.0</c:v>
                </c:pt>
                <c:pt idx="2490">
                  <c:v>2491.0</c:v>
                </c:pt>
                <c:pt idx="2491">
                  <c:v>2492.0</c:v>
                </c:pt>
                <c:pt idx="2492">
                  <c:v>2493.0</c:v>
                </c:pt>
                <c:pt idx="2493">
                  <c:v>2494.0</c:v>
                </c:pt>
                <c:pt idx="2494">
                  <c:v>2495.0</c:v>
                </c:pt>
                <c:pt idx="2495">
                  <c:v>2496.0</c:v>
                </c:pt>
                <c:pt idx="2496">
                  <c:v>2497.0</c:v>
                </c:pt>
                <c:pt idx="2497">
                  <c:v>2498.0</c:v>
                </c:pt>
                <c:pt idx="2498">
                  <c:v>2499.0</c:v>
                </c:pt>
                <c:pt idx="2499">
                  <c:v>2500.0</c:v>
                </c:pt>
                <c:pt idx="2500">
                  <c:v>2501.0</c:v>
                </c:pt>
                <c:pt idx="2501">
                  <c:v>2502.0</c:v>
                </c:pt>
                <c:pt idx="2502">
                  <c:v>2503.0</c:v>
                </c:pt>
                <c:pt idx="2503">
                  <c:v>2504.0</c:v>
                </c:pt>
                <c:pt idx="2504">
                  <c:v>2505.0</c:v>
                </c:pt>
                <c:pt idx="2505">
                  <c:v>2506.0</c:v>
                </c:pt>
                <c:pt idx="2506">
                  <c:v>2507.0</c:v>
                </c:pt>
                <c:pt idx="2507">
                  <c:v>2508.0</c:v>
                </c:pt>
                <c:pt idx="2508">
                  <c:v>2509.0</c:v>
                </c:pt>
                <c:pt idx="2509">
                  <c:v>2510.0</c:v>
                </c:pt>
                <c:pt idx="2510">
                  <c:v>2511.0</c:v>
                </c:pt>
                <c:pt idx="2511">
                  <c:v>2512.0</c:v>
                </c:pt>
                <c:pt idx="2512">
                  <c:v>2513.0</c:v>
                </c:pt>
                <c:pt idx="2513">
                  <c:v>2514.0</c:v>
                </c:pt>
                <c:pt idx="2514">
                  <c:v>2515.0</c:v>
                </c:pt>
                <c:pt idx="2515">
                  <c:v>2516.0</c:v>
                </c:pt>
                <c:pt idx="2516">
                  <c:v>2517.0</c:v>
                </c:pt>
                <c:pt idx="2517">
                  <c:v>2518.0</c:v>
                </c:pt>
                <c:pt idx="2518">
                  <c:v>2519.0</c:v>
                </c:pt>
                <c:pt idx="2519">
                  <c:v>2520.0</c:v>
                </c:pt>
                <c:pt idx="2520">
                  <c:v>2521.0</c:v>
                </c:pt>
                <c:pt idx="2521">
                  <c:v>2522.0</c:v>
                </c:pt>
                <c:pt idx="2522">
                  <c:v>2523.0</c:v>
                </c:pt>
                <c:pt idx="2523">
                  <c:v>2524.0</c:v>
                </c:pt>
                <c:pt idx="2524">
                  <c:v>2525.0</c:v>
                </c:pt>
                <c:pt idx="2525">
                  <c:v>2526.0</c:v>
                </c:pt>
                <c:pt idx="2526">
                  <c:v>2527.0</c:v>
                </c:pt>
                <c:pt idx="2527">
                  <c:v>2528.0</c:v>
                </c:pt>
                <c:pt idx="2528">
                  <c:v>2529.0</c:v>
                </c:pt>
                <c:pt idx="2529">
                  <c:v>2530.0</c:v>
                </c:pt>
                <c:pt idx="2530">
                  <c:v>2531.0</c:v>
                </c:pt>
                <c:pt idx="2531">
                  <c:v>2532.0</c:v>
                </c:pt>
                <c:pt idx="2532">
                  <c:v>2533.0</c:v>
                </c:pt>
                <c:pt idx="2533">
                  <c:v>2534.0</c:v>
                </c:pt>
                <c:pt idx="2534">
                  <c:v>2535.0</c:v>
                </c:pt>
                <c:pt idx="2535">
                  <c:v>2536.0</c:v>
                </c:pt>
                <c:pt idx="2536">
                  <c:v>2537.0</c:v>
                </c:pt>
                <c:pt idx="2537">
                  <c:v>2538.0</c:v>
                </c:pt>
                <c:pt idx="2538">
                  <c:v>2539.0</c:v>
                </c:pt>
                <c:pt idx="2539">
                  <c:v>2540.0</c:v>
                </c:pt>
                <c:pt idx="2540">
                  <c:v>2541.0</c:v>
                </c:pt>
                <c:pt idx="2541">
                  <c:v>2542.0</c:v>
                </c:pt>
                <c:pt idx="2542">
                  <c:v>2543.0</c:v>
                </c:pt>
                <c:pt idx="2543">
                  <c:v>2544.0</c:v>
                </c:pt>
                <c:pt idx="2544">
                  <c:v>2545.0</c:v>
                </c:pt>
                <c:pt idx="2545">
                  <c:v>2546.0</c:v>
                </c:pt>
                <c:pt idx="2546">
                  <c:v>2547.0</c:v>
                </c:pt>
                <c:pt idx="2547">
                  <c:v>2548.0</c:v>
                </c:pt>
                <c:pt idx="2548">
                  <c:v>2549.0</c:v>
                </c:pt>
                <c:pt idx="2549">
                  <c:v>2550.0</c:v>
                </c:pt>
                <c:pt idx="2550">
                  <c:v>2551.0</c:v>
                </c:pt>
                <c:pt idx="2551">
                  <c:v>2552.0</c:v>
                </c:pt>
                <c:pt idx="2552">
                  <c:v>2553.0</c:v>
                </c:pt>
                <c:pt idx="2553">
                  <c:v>2554.0</c:v>
                </c:pt>
                <c:pt idx="2554">
                  <c:v>2555.0</c:v>
                </c:pt>
                <c:pt idx="2555">
                  <c:v>2556.0</c:v>
                </c:pt>
                <c:pt idx="2556">
                  <c:v>2557.0</c:v>
                </c:pt>
                <c:pt idx="2557">
                  <c:v>2558.0</c:v>
                </c:pt>
                <c:pt idx="2558">
                  <c:v>2559.0</c:v>
                </c:pt>
                <c:pt idx="2559">
                  <c:v>2560.0</c:v>
                </c:pt>
                <c:pt idx="2560">
                  <c:v>2561.0</c:v>
                </c:pt>
                <c:pt idx="2561">
                  <c:v>2562.0</c:v>
                </c:pt>
                <c:pt idx="2562">
                  <c:v>2563.0</c:v>
                </c:pt>
                <c:pt idx="2563">
                  <c:v>2564.0</c:v>
                </c:pt>
                <c:pt idx="2564">
                  <c:v>2565.0</c:v>
                </c:pt>
                <c:pt idx="2565">
                  <c:v>2566.0</c:v>
                </c:pt>
                <c:pt idx="2566">
                  <c:v>2567.0</c:v>
                </c:pt>
                <c:pt idx="2567">
                  <c:v>2568.0</c:v>
                </c:pt>
                <c:pt idx="2568">
                  <c:v>2569.0</c:v>
                </c:pt>
                <c:pt idx="2569">
                  <c:v>2570.0</c:v>
                </c:pt>
                <c:pt idx="2570">
                  <c:v>2571.0</c:v>
                </c:pt>
                <c:pt idx="2571">
                  <c:v>2572.0</c:v>
                </c:pt>
                <c:pt idx="2572">
                  <c:v>2573.0</c:v>
                </c:pt>
                <c:pt idx="2573">
                  <c:v>2574.0</c:v>
                </c:pt>
                <c:pt idx="2574">
                  <c:v>2575.0</c:v>
                </c:pt>
                <c:pt idx="2575">
                  <c:v>2576.0</c:v>
                </c:pt>
                <c:pt idx="2576">
                  <c:v>2577.0</c:v>
                </c:pt>
                <c:pt idx="2577">
                  <c:v>2578.0</c:v>
                </c:pt>
                <c:pt idx="2578">
                  <c:v>2579.0</c:v>
                </c:pt>
                <c:pt idx="2579">
                  <c:v>2580.0</c:v>
                </c:pt>
                <c:pt idx="2580">
                  <c:v>2581.0</c:v>
                </c:pt>
                <c:pt idx="2581">
                  <c:v>2582.0</c:v>
                </c:pt>
                <c:pt idx="2582">
                  <c:v>2583.0</c:v>
                </c:pt>
                <c:pt idx="2583">
                  <c:v>2584.0</c:v>
                </c:pt>
                <c:pt idx="2584">
                  <c:v>2585.0</c:v>
                </c:pt>
                <c:pt idx="2585">
                  <c:v>2586.0</c:v>
                </c:pt>
                <c:pt idx="2586">
                  <c:v>2587.0</c:v>
                </c:pt>
                <c:pt idx="2587">
                  <c:v>2588.0</c:v>
                </c:pt>
                <c:pt idx="2588">
                  <c:v>2589.0</c:v>
                </c:pt>
                <c:pt idx="2589">
                  <c:v>2590.0</c:v>
                </c:pt>
                <c:pt idx="2590">
                  <c:v>2591.0</c:v>
                </c:pt>
                <c:pt idx="2591">
                  <c:v>2592.0</c:v>
                </c:pt>
                <c:pt idx="2592">
                  <c:v>2593.0</c:v>
                </c:pt>
                <c:pt idx="2593">
                  <c:v>2594.0</c:v>
                </c:pt>
                <c:pt idx="2594">
                  <c:v>2595.0</c:v>
                </c:pt>
                <c:pt idx="2595">
                  <c:v>2596.0</c:v>
                </c:pt>
                <c:pt idx="2596">
                  <c:v>2597.0</c:v>
                </c:pt>
                <c:pt idx="2597">
                  <c:v>2598.0</c:v>
                </c:pt>
                <c:pt idx="2598">
                  <c:v>2599.0</c:v>
                </c:pt>
                <c:pt idx="2599">
                  <c:v>2600.0</c:v>
                </c:pt>
                <c:pt idx="2600">
                  <c:v>2601.0</c:v>
                </c:pt>
                <c:pt idx="2601">
                  <c:v>2602.0</c:v>
                </c:pt>
                <c:pt idx="2602">
                  <c:v>2603.0</c:v>
                </c:pt>
                <c:pt idx="2603">
                  <c:v>2604.0</c:v>
                </c:pt>
                <c:pt idx="2604">
                  <c:v>2605.0</c:v>
                </c:pt>
                <c:pt idx="2605">
                  <c:v>2606.0</c:v>
                </c:pt>
                <c:pt idx="2606">
                  <c:v>2607.0</c:v>
                </c:pt>
                <c:pt idx="2607">
                  <c:v>2608.0</c:v>
                </c:pt>
                <c:pt idx="2608">
                  <c:v>2609.0</c:v>
                </c:pt>
                <c:pt idx="2609">
                  <c:v>2610.0</c:v>
                </c:pt>
                <c:pt idx="2610">
                  <c:v>2611.0</c:v>
                </c:pt>
                <c:pt idx="2611">
                  <c:v>2612.0</c:v>
                </c:pt>
                <c:pt idx="2612">
                  <c:v>2613.0</c:v>
                </c:pt>
                <c:pt idx="2613">
                  <c:v>2614.0</c:v>
                </c:pt>
                <c:pt idx="2614">
                  <c:v>2615.0</c:v>
                </c:pt>
                <c:pt idx="2615">
                  <c:v>2616.0</c:v>
                </c:pt>
                <c:pt idx="2616">
                  <c:v>2617.0</c:v>
                </c:pt>
                <c:pt idx="2617">
                  <c:v>2618.0</c:v>
                </c:pt>
                <c:pt idx="2618">
                  <c:v>2619.0</c:v>
                </c:pt>
                <c:pt idx="2619">
                  <c:v>2620.0</c:v>
                </c:pt>
                <c:pt idx="2620">
                  <c:v>2621.0</c:v>
                </c:pt>
                <c:pt idx="2621">
                  <c:v>2622.0</c:v>
                </c:pt>
                <c:pt idx="2622">
                  <c:v>2623.0</c:v>
                </c:pt>
                <c:pt idx="2623">
                  <c:v>2624.0</c:v>
                </c:pt>
                <c:pt idx="2624">
                  <c:v>2625.0</c:v>
                </c:pt>
                <c:pt idx="2625">
                  <c:v>2626.0</c:v>
                </c:pt>
                <c:pt idx="2626">
                  <c:v>2627.0</c:v>
                </c:pt>
                <c:pt idx="2627">
                  <c:v>2628.0</c:v>
                </c:pt>
                <c:pt idx="2628">
                  <c:v>2629.0</c:v>
                </c:pt>
                <c:pt idx="2629">
                  <c:v>2630.0</c:v>
                </c:pt>
                <c:pt idx="2630">
                  <c:v>2631.0</c:v>
                </c:pt>
                <c:pt idx="2631">
                  <c:v>2632.0</c:v>
                </c:pt>
                <c:pt idx="2632">
                  <c:v>2633.0</c:v>
                </c:pt>
                <c:pt idx="2633">
                  <c:v>2634.0</c:v>
                </c:pt>
                <c:pt idx="2634">
                  <c:v>2635.0</c:v>
                </c:pt>
                <c:pt idx="2635">
                  <c:v>2636.0</c:v>
                </c:pt>
                <c:pt idx="2636">
                  <c:v>2637.0</c:v>
                </c:pt>
                <c:pt idx="2637">
                  <c:v>2638.0</c:v>
                </c:pt>
                <c:pt idx="2638">
                  <c:v>2639.0</c:v>
                </c:pt>
                <c:pt idx="2639">
                  <c:v>2640.0</c:v>
                </c:pt>
                <c:pt idx="2640">
                  <c:v>2641.0</c:v>
                </c:pt>
                <c:pt idx="2641">
                  <c:v>2642.0</c:v>
                </c:pt>
                <c:pt idx="2642">
                  <c:v>2643.0</c:v>
                </c:pt>
                <c:pt idx="2643">
                  <c:v>2644.0</c:v>
                </c:pt>
                <c:pt idx="2644">
                  <c:v>2645.0</c:v>
                </c:pt>
                <c:pt idx="2645">
                  <c:v>2646.0</c:v>
                </c:pt>
                <c:pt idx="2646">
                  <c:v>2647.0</c:v>
                </c:pt>
                <c:pt idx="2647">
                  <c:v>2648.0</c:v>
                </c:pt>
                <c:pt idx="2648">
                  <c:v>2649.0</c:v>
                </c:pt>
                <c:pt idx="2649">
                  <c:v>2650.0</c:v>
                </c:pt>
                <c:pt idx="2650">
                  <c:v>2651.0</c:v>
                </c:pt>
                <c:pt idx="2651">
                  <c:v>2652.0</c:v>
                </c:pt>
                <c:pt idx="2652">
                  <c:v>2653.0</c:v>
                </c:pt>
                <c:pt idx="2653">
                  <c:v>2654.0</c:v>
                </c:pt>
                <c:pt idx="2654">
                  <c:v>2655.0</c:v>
                </c:pt>
                <c:pt idx="2655">
                  <c:v>2656.0</c:v>
                </c:pt>
                <c:pt idx="2656">
                  <c:v>2657.0</c:v>
                </c:pt>
                <c:pt idx="2657">
                  <c:v>2658.0</c:v>
                </c:pt>
                <c:pt idx="2658">
                  <c:v>2659.0</c:v>
                </c:pt>
                <c:pt idx="2659">
                  <c:v>2660.0</c:v>
                </c:pt>
                <c:pt idx="2660">
                  <c:v>2661.0</c:v>
                </c:pt>
                <c:pt idx="2661">
                  <c:v>2662.0</c:v>
                </c:pt>
                <c:pt idx="2662">
                  <c:v>2663.0</c:v>
                </c:pt>
                <c:pt idx="2663">
                  <c:v>2664.0</c:v>
                </c:pt>
                <c:pt idx="2664">
                  <c:v>2665.0</c:v>
                </c:pt>
                <c:pt idx="2665">
                  <c:v>2666.0</c:v>
                </c:pt>
                <c:pt idx="2666">
                  <c:v>2667.0</c:v>
                </c:pt>
                <c:pt idx="2667">
                  <c:v>2668.0</c:v>
                </c:pt>
                <c:pt idx="2668">
                  <c:v>2669.0</c:v>
                </c:pt>
                <c:pt idx="2669">
                  <c:v>2670.0</c:v>
                </c:pt>
                <c:pt idx="2670">
                  <c:v>2671.0</c:v>
                </c:pt>
                <c:pt idx="2671">
                  <c:v>2672.0</c:v>
                </c:pt>
                <c:pt idx="2672">
                  <c:v>2673.0</c:v>
                </c:pt>
                <c:pt idx="2673">
                  <c:v>2674.0</c:v>
                </c:pt>
                <c:pt idx="2674">
                  <c:v>2675.0</c:v>
                </c:pt>
                <c:pt idx="2675">
                  <c:v>2676.0</c:v>
                </c:pt>
                <c:pt idx="2676">
                  <c:v>2677.0</c:v>
                </c:pt>
                <c:pt idx="2677">
                  <c:v>2678.0</c:v>
                </c:pt>
                <c:pt idx="2678">
                  <c:v>2679.0</c:v>
                </c:pt>
                <c:pt idx="2679">
                  <c:v>2680.0</c:v>
                </c:pt>
                <c:pt idx="2680">
                  <c:v>2681.0</c:v>
                </c:pt>
                <c:pt idx="2681">
                  <c:v>2682.0</c:v>
                </c:pt>
                <c:pt idx="2682">
                  <c:v>2683.0</c:v>
                </c:pt>
                <c:pt idx="2683">
                  <c:v>2684.0</c:v>
                </c:pt>
                <c:pt idx="2684">
                  <c:v>2685.0</c:v>
                </c:pt>
                <c:pt idx="2685">
                  <c:v>2686.0</c:v>
                </c:pt>
                <c:pt idx="2686">
                  <c:v>2687.0</c:v>
                </c:pt>
                <c:pt idx="2687">
                  <c:v>2688.0</c:v>
                </c:pt>
                <c:pt idx="2688">
                  <c:v>2689.0</c:v>
                </c:pt>
                <c:pt idx="2689">
                  <c:v>2690.0</c:v>
                </c:pt>
                <c:pt idx="2690">
                  <c:v>2691.0</c:v>
                </c:pt>
                <c:pt idx="2691">
                  <c:v>2692.0</c:v>
                </c:pt>
                <c:pt idx="2692">
                  <c:v>2693.0</c:v>
                </c:pt>
                <c:pt idx="2693">
                  <c:v>2694.0</c:v>
                </c:pt>
                <c:pt idx="2694">
                  <c:v>2695.0</c:v>
                </c:pt>
                <c:pt idx="2695">
                  <c:v>2696.0</c:v>
                </c:pt>
                <c:pt idx="2696">
                  <c:v>2697.0</c:v>
                </c:pt>
                <c:pt idx="2697">
                  <c:v>2698.0</c:v>
                </c:pt>
                <c:pt idx="2698">
                  <c:v>2699.0</c:v>
                </c:pt>
                <c:pt idx="2699">
                  <c:v>2700.0</c:v>
                </c:pt>
                <c:pt idx="2700">
                  <c:v>2701.0</c:v>
                </c:pt>
                <c:pt idx="2701">
                  <c:v>2702.0</c:v>
                </c:pt>
                <c:pt idx="2702">
                  <c:v>2703.0</c:v>
                </c:pt>
                <c:pt idx="2703">
                  <c:v>2704.0</c:v>
                </c:pt>
                <c:pt idx="2704">
                  <c:v>2705.0</c:v>
                </c:pt>
                <c:pt idx="2705">
                  <c:v>2706.0</c:v>
                </c:pt>
                <c:pt idx="2706">
                  <c:v>2707.0</c:v>
                </c:pt>
                <c:pt idx="2707">
                  <c:v>2708.0</c:v>
                </c:pt>
                <c:pt idx="2708">
                  <c:v>2709.0</c:v>
                </c:pt>
                <c:pt idx="2709">
                  <c:v>2710.0</c:v>
                </c:pt>
                <c:pt idx="2710">
                  <c:v>2711.0</c:v>
                </c:pt>
                <c:pt idx="2711">
                  <c:v>2712.0</c:v>
                </c:pt>
                <c:pt idx="2712">
                  <c:v>2713.0</c:v>
                </c:pt>
                <c:pt idx="2713">
                  <c:v>2714.0</c:v>
                </c:pt>
                <c:pt idx="2714">
                  <c:v>2715.0</c:v>
                </c:pt>
                <c:pt idx="2715">
                  <c:v>2716.0</c:v>
                </c:pt>
                <c:pt idx="2716">
                  <c:v>2717.0</c:v>
                </c:pt>
                <c:pt idx="2717">
                  <c:v>2718.0</c:v>
                </c:pt>
                <c:pt idx="2718">
                  <c:v>2719.0</c:v>
                </c:pt>
                <c:pt idx="2719">
                  <c:v>2720.0</c:v>
                </c:pt>
                <c:pt idx="2720">
                  <c:v>2721.0</c:v>
                </c:pt>
                <c:pt idx="2721">
                  <c:v>2722.0</c:v>
                </c:pt>
                <c:pt idx="2722">
                  <c:v>2723.0</c:v>
                </c:pt>
                <c:pt idx="2723">
                  <c:v>2724.0</c:v>
                </c:pt>
                <c:pt idx="2724">
                  <c:v>2725.0</c:v>
                </c:pt>
                <c:pt idx="2725">
                  <c:v>2726.0</c:v>
                </c:pt>
                <c:pt idx="2726">
                  <c:v>2727.0</c:v>
                </c:pt>
                <c:pt idx="2727">
                  <c:v>2728.0</c:v>
                </c:pt>
                <c:pt idx="2728">
                  <c:v>2729.0</c:v>
                </c:pt>
                <c:pt idx="2729">
                  <c:v>2730.0</c:v>
                </c:pt>
                <c:pt idx="2730">
                  <c:v>2731.0</c:v>
                </c:pt>
                <c:pt idx="2731">
                  <c:v>2732.0</c:v>
                </c:pt>
                <c:pt idx="2732">
                  <c:v>2733.0</c:v>
                </c:pt>
                <c:pt idx="2733">
                  <c:v>2734.0</c:v>
                </c:pt>
                <c:pt idx="2734">
                  <c:v>2735.0</c:v>
                </c:pt>
                <c:pt idx="2735">
                  <c:v>2736.0</c:v>
                </c:pt>
                <c:pt idx="2736">
                  <c:v>2737.0</c:v>
                </c:pt>
                <c:pt idx="2737">
                  <c:v>2738.0</c:v>
                </c:pt>
                <c:pt idx="2738">
                  <c:v>2739.0</c:v>
                </c:pt>
                <c:pt idx="2739">
                  <c:v>2740.0</c:v>
                </c:pt>
                <c:pt idx="2740">
                  <c:v>2741.0</c:v>
                </c:pt>
                <c:pt idx="2741">
                  <c:v>2742.0</c:v>
                </c:pt>
                <c:pt idx="2742">
                  <c:v>2743.0</c:v>
                </c:pt>
                <c:pt idx="2743">
                  <c:v>2744.0</c:v>
                </c:pt>
                <c:pt idx="2744">
                  <c:v>2745.0</c:v>
                </c:pt>
                <c:pt idx="2745">
                  <c:v>2746.0</c:v>
                </c:pt>
                <c:pt idx="2746">
                  <c:v>2747.0</c:v>
                </c:pt>
                <c:pt idx="2747">
                  <c:v>2748.0</c:v>
                </c:pt>
                <c:pt idx="2748">
                  <c:v>2749.0</c:v>
                </c:pt>
                <c:pt idx="2749">
                  <c:v>2750.0</c:v>
                </c:pt>
                <c:pt idx="2750">
                  <c:v>2751.0</c:v>
                </c:pt>
                <c:pt idx="2751">
                  <c:v>2752.0</c:v>
                </c:pt>
                <c:pt idx="2752">
                  <c:v>2753.0</c:v>
                </c:pt>
                <c:pt idx="2753">
                  <c:v>2754.0</c:v>
                </c:pt>
                <c:pt idx="2754">
                  <c:v>2755.0</c:v>
                </c:pt>
                <c:pt idx="2755">
                  <c:v>2756.0</c:v>
                </c:pt>
                <c:pt idx="2756">
                  <c:v>2757.0</c:v>
                </c:pt>
                <c:pt idx="2757">
                  <c:v>2758.0</c:v>
                </c:pt>
                <c:pt idx="2758">
                  <c:v>2759.0</c:v>
                </c:pt>
                <c:pt idx="2759">
                  <c:v>2760.0</c:v>
                </c:pt>
                <c:pt idx="2760">
                  <c:v>2761.0</c:v>
                </c:pt>
                <c:pt idx="2761">
                  <c:v>2762.0</c:v>
                </c:pt>
                <c:pt idx="2762">
                  <c:v>2763.0</c:v>
                </c:pt>
                <c:pt idx="2763">
                  <c:v>2764.0</c:v>
                </c:pt>
                <c:pt idx="2764">
                  <c:v>2765.0</c:v>
                </c:pt>
                <c:pt idx="2765">
                  <c:v>2766.0</c:v>
                </c:pt>
                <c:pt idx="2766">
                  <c:v>2767.0</c:v>
                </c:pt>
                <c:pt idx="2767">
                  <c:v>2768.0</c:v>
                </c:pt>
                <c:pt idx="2768">
                  <c:v>2769.0</c:v>
                </c:pt>
                <c:pt idx="2769">
                  <c:v>2770.0</c:v>
                </c:pt>
                <c:pt idx="2770">
                  <c:v>2771.0</c:v>
                </c:pt>
                <c:pt idx="2771">
                  <c:v>2772.0</c:v>
                </c:pt>
                <c:pt idx="2772">
                  <c:v>2773.0</c:v>
                </c:pt>
                <c:pt idx="2773">
                  <c:v>2774.0</c:v>
                </c:pt>
                <c:pt idx="2774">
                  <c:v>2775.0</c:v>
                </c:pt>
                <c:pt idx="2775">
                  <c:v>2776.0</c:v>
                </c:pt>
                <c:pt idx="2776">
                  <c:v>2777.0</c:v>
                </c:pt>
                <c:pt idx="2777">
                  <c:v>2778.0</c:v>
                </c:pt>
                <c:pt idx="2778">
                  <c:v>2779.0</c:v>
                </c:pt>
                <c:pt idx="2779">
                  <c:v>2780.0</c:v>
                </c:pt>
                <c:pt idx="2780">
                  <c:v>2781.0</c:v>
                </c:pt>
                <c:pt idx="2781">
                  <c:v>2782.0</c:v>
                </c:pt>
                <c:pt idx="2782">
                  <c:v>2783.0</c:v>
                </c:pt>
                <c:pt idx="2783">
                  <c:v>2784.0</c:v>
                </c:pt>
                <c:pt idx="2784">
                  <c:v>2785.0</c:v>
                </c:pt>
                <c:pt idx="2785">
                  <c:v>2786.0</c:v>
                </c:pt>
                <c:pt idx="2786">
                  <c:v>2787.0</c:v>
                </c:pt>
                <c:pt idx="2787">
                  <c:v>2788.0</c:v>
                </c:pt>
                <c:pt idx="2788">
                  <c:v>2789.0</c:v>
                </c:pt>
                <c:pt idx="2789">
                  <c:v>2790.0</c:v>
                </c:pt>
                <c:pt idx="2790">
                  <c:v>2791.0</c:v>
                </c:pt>
                <c:pt idx="2791">
                  <c:v>2792.0</c:v>
                </c:pt>
                <c:pt idx="2792">
                  <c:v>2793.0</c:v>
                </c:pt>
                <c:pt idx="2793">
                  <c:v>2794.0</c:v>
                </c:pt>
                <c:pt idx="2794">
                  <c:v>2795.0</c:v>
                </c:pt>
                <c:pt idx="2795">
                  <c:v>2796.0</c:v>
                </c:pt>
                <c:pt idx="2796">
                  <c:v>2797.0</c:v>
                </c:pt>
                <c:pt idx="2797">
                  <c:v>2798.0</c:v>
                </c:pt>
                <c:pt idx="2798">
                  <c:v>2799.0</c:v>
                </c:pt>
                <c:pt idx="2799">
                  <c:v>2800.0</c:v>
                </c:pt>
                <c:pt idx="2800">
                  <c:v>2801.0</c:v>
                </c:pt>
                <c:pt idx="2801">
                  <c:v>2802.0</c:v>
                </c:pt>
                <c:pt idx="2802">
                  <c:v>2803.0</c:v>
                </c:pt>
                <c:pt idx="2803">
                  <c:v>2804.0</c:v>
                </c:pt>
                <c:pt idx="2804">
                  <c:v>2805.0</c:v>
                </c:pt>
                <c:pt idx="2805">
                  <c:v>2806.0</c:v>
                </c:pt>
                <c:pt idx="2806">
                  <c:v>2807.0</c:v>
                </c:pt>
                <c:pt idx="2807">
                  <c:v>2808.0</c:v>
                </c:pt>
                <c:pt idx="2808">
                  <c:v>2809.0</c:v>
                </c:pt>
                <c:pt idx="2809">
                  <c:v>2810.0</c:v>
                </c:pt>
                <c:pt idx="2810">
                  <c:v>2811.0</c:v>
                </c:pt>
                <c:pt idx="2811">
                  <c:v>2812.0</c:v>
                </c:pt>
                <c:pt idx="2812">
                  <c:v>2813.0</c:v>
                </c:pt>
                <c:pt idx="2813">
                  <c:v>2814.0</c:v>
                </c:pt>
                <c:pt idx="2814">
                  <c:v>2815.0</c:v>
                </c:pt>
                <c:pt idx="2815">
                  <c:v>2816.0</c:v>
                </c:pt>
                <c:pt idx="2816">
                  <c:v>2817.0</c:v>
                </c:pt>
                <c:pt idx="2817">
                  <c:v>2818.0</c:v>
                </c:pt>
                <c:pt idx="2818">
                  <c:v>2819.0</c:v>
                </c:pt>
                <c:pt idx="2819">
                  <c:v>2820.0</c:v>
                </c:pt>
                <c:pt idx="2820">
                  <c:v>2821.0</c:v>
                </c:pt>
                <c:pt idx="2821">
                  <c:v>2822.0</c:v>
                </c:pt>
                <c:pt idx="2822">
                  <c:v>2823.0</c:v>
                </c:pt>
                <c:pt idx="2823">
                  <c:v>2824.0</c:v>
                </c:pt>
                <c:pt idx="2824">
                  <c:v>2825.0</c:v>
                </c:pt>
                <c:pt idx="2825">
                  <c:v>2826.0</c:v>
                </c:pt>
                <c:pt idx="2826">
                  <c:v>2827.0</c:v>
                </c:pt>
                <c:pt idx="2827">
                  <c:v>2828.0</c:v>
                </c:pt>
                <c:pt idx="2828">
                  <c:v>2829.0</c:v>
                </c:pt>
                <c:pt idx="2829">
                  <c:v>2830.0</c:v>
                </c:pt>
                <c:pt idx="2830">
                  <c:v>2831.0</c:v>
                </c:pt>
                <c:pt idx="2831">
                  <c:v>2832.0</c:v>
                </c:pt>
                <c:pt idx="2832">
                  <c:v>2833.0</c:v>
                </c:pt>
                <c:pt idx="2833">
                  <c:v>2834.0</c:v>
                </c:pt>
                <c:pt idx="2834">
                  <c:v>2835.0</c:v>
                </c:pt>
                <c:pt idx="2835">
                  <c:v>2836.0</c:v>
                </c:pt>
                <c:pt idx="2836">
                  <c:v>2837.0</c:v>
                </c:pt>
                <c:pt idx="2837">
                  <c:v>2838.0</c:v>
                </c:pt>
                <c:pt idx="2838">
                  <c:v>2839.0</c:v>
                </c:pt>
                <c:pt idx="2839">
                  <c:v>2840.0</c:v>
                </c:pt>
                <c:pt idx="2840">
                  <c:v>2841.0</c:v>
                </c:pt>
                <c:pt idx="2841">
                  <c:v>2842.0</c:v>
                </c:pt>
                <c:pt idx="2842">
                  <c:v>2843.0</c:v>
                </c:pt>
                <c:pt idx="2843">
                  <c:v>2844.0</c:v>
                </c:pt>
                <c:pt idx="2844">
                  <c:v>2845.0</c:v>
                </c:pt>
                <c:pt idx="2845">
                  <c:v>2846.0</c:v>
                </c:pt>
                <c:pt idx="2846">
                  <c:v>2847.0</c:v>
                </c:pt>
                <c:pt idx="2847">
                  <c:v>2848.0</c:v>
                </c:pt>
                <c:pt idx="2848">
                  <c:v>2849.0</c:v>
                </c:pt>
                <c:pt idx="2849">
                  <c:v>2850.0</c:v>
                </c:pt>
                <c:pt idx="2850">
                  <c:v>2851.0</c:v>
                </c:pt>
                <c:pt idx="2851">
                  <c:v>2852.0</c:v>
                </c:pt>
                <c:pt idx="2852">
                  <c:v>2853.0</c:v>
                </c:pt>
                <c:pt idx="2853">
                  <c:v>2854.0</c:v>
                </c:pt>
                <c:pt idx="2854">
                  <c:v>2855.0</c:v>
                </c:pt>
                <c:pt idx="2855">
                  <c:v>2856.0</c:v>
                </c:pt>
                <c:pt idx="2856">
                  <c:v>2857.0</c:v>
                </c:pt>
                <c:pt idx="2857">
                  <c:v>2858.0</c:v>
                </c:pt>
                <c:pt idx="2858">
                  <c:v>2859.0</c:v>
                </c:pt>
                <c:pt idx="2859">
                  <c:v>2860.0</c:v>
                </c:pt>
                <c:pt idx="2860">
                  <c:v>2861.0</c:v>
                </c:pt>
                <c:pt idx="2861">
                  <c:v>2862.0</c:v>
                </c:pt>
                <c:pt idx="2862">
                  <c:v>2863.0</c:v>
                </c:pt>
                <c:pt idx="2863">
                  <c:v>2864.0</c:v>
                </c:pt>
                <c:pt idx="2864">
                  <c:v>2865.0</c:v>
                </c:pt>
                <c:pt idx="2865">
                  <c:v>2866.0</c:v>
                </c:pt>
                <c:pt idx="2866">
                  <c:v>2867.0</c:v>
                </c:pt>
                <c:pt idx="2867">
                  <c:v>2868.0</c:v>
                </c:pt>
                <c:pt idx="2868">
                  <c:v>2869.0</c:v>
                </c:pt>
                <c:pt idx="2869">
                  <c:v>2870.0</c:v>
                </c:pt>
                <c:pt idx="2870">
                  <c:v>2871.0</c:v>
                </c:pt>
                <c:pt idx="2871">
                  <c:v>2872.0</c:v>
                </c:pt>
                <c:pt idx="2872">
                  <c:v>2873.0</c:v>
                </c:pt>
                <c:pt idx="2873">
                  <c:v>2874.0</c:v>
                </c:pt>
                <c:pt idx="2874">
                  <c:v>2875.0</c:v>
                </c:pt>
                <c:pt idx="2875">
                  <c:v>2876.0</c:v>
                </c:pt>
                <c:pt idx="2876">
                  <c:v>2877.0</c:v>
                </c:pt>
                <c:pt idx="2877">
                  <c:v>2878.0</c:v>
                </c:pt>
                <c:pt idx="2878">
                  <c:v>2879.0</c:v>
                </c:pt>
                <c:pt idx="2879">
                  <c:v>2880.0</c:v>
                </c:pt>
                <c:pt idx="2880">
                  <c:v>2881.0</c:v>
                </c:pt>
                <c:pt idx="2881">
                  <c:v>2882.0</c:v>
                </c:pt>
                <c:pt idx="2882">
                  <c:v>2883.0</c:v>
                </c:pt>
                <c:pt idx="2883">
                  <c:v>2884.0</c:v>
                </c:pt>
                <c:pt idx="2884">
                  <c:v>2885.0</c:v>
                </c:pt>
                <c:pt idx="2885">
                  <c:v>2886.0</c:v>
                </c:pt>
                <c:pt idx="2886">
                  <c:v>2887.0</c:v>
                </c:pt>
                <c:pt idx="2887">
                  <c:v>2888.0</c:v>
                </c:pt>
                <c:pt idx="2888">
                  <c:v>2889.0</c:v>
                </c:pt>
                <c:pt idx="2889">
                  <c:v>2890.0</c:v>
                </c:pt>
                <c:pt idx="2890">
                  <c:v>2891.0</c:v>
                </c:pt>
                <c:pt idx="2891">
                  <c:v>2892.0</c:v>
                </c:pt>
                <c:pt idx="2892">
                  <c:v>2893.0</c:v>
                </c:pt>
                <c:pt idx="2893">
                  <c:v>2894.0</c:v>
                </c:pt>
                <c:pt idx="2894">
                  <c:v>2895.0</c:v>
                </c:pt>
                <c:pt idx="2895">
                  <c:v>2896.0</c:v>
                </c:pt>
                <c:pt idx="2896">
                  <c:v>2897.0</c:v>
                </c:pt>
                <c:pt idx="2897">
                  <c:v>2898.0</c:v>
                </c:pt>
                <c:pt idx="2898">
                  <c:v>2899.0</c:v>
                </c:pt>
                <c:pt idx="2899">
                  <c:v>2900.0</c:v>
                </c:pt>
                <c:pt idx="2900">
                  <c:v>2901.0</c:v>
                </c:pt>
                <c:pt idx="2901">
                  <c:v>2902.0</c:v>
                </c:pt>
                <c:pt idx="2902">
                  <c:v>2903.0</c:v>
                </c:pt>
                <c:pt idx="2903">
                  <c:v>2904.0</c:v>
                </c:pt>
                <c:pt idx="2904">
                  <c:v>2905.0</c:v>
                </c:pt>
                <c:pt idx="2905">
                  <c:v>2906.0</c:v>
                </c:pt>
                <c:pt idx="2906">
                  <c:v>2907.0</c:v>
                </c:pt>
                <c:pt idx="2907">
                  <c:v>2908.0</c:v>
                </c:pt>
                <c:pt idx="2908">
                  <c:v>2909.0</c:v>
                </c:pt>
                <c:pt idx="2909">
                  <c:v>2910.0</c:v>
                </c:pt>
                <c:pt idx="2910">
                  <c:v>2911.0</c:v>
                </c:pt>
                <c:pt idx="2911">
                  <c:v>2912.0</c:v>
                </c:pt>
                <c:pt idx="2912">
                  <c:v>2913.0</c:v>
                </c:pt>
                <c:pt idx="2913">
                  <c:v>2914.0</c:v>
                </c:pt>
                <c:pt idx="2914">
                  <c:v>2915.0</c:v>
                </c:pt>
                <c:pt idx="2915">
                  <c:v>2916.0</c:v>
                </c:pt>
                <c:pt idx="2916">
                  <c:v>2917.0</c:v>
                </c:pt>
                <c:pt idx="2917">
                  <c:v>2918.0</c:v>
                </c:pt>
                <c:pt idx="2918">
                  <c:v>2919.0</c:v>
                </c:pt>
                <c:pt idx="2919">
                  <c:v>2920.0</c:v>
                </c:pt>
                <c:pt idx="2920">
                  <c:v>2921.0</c:v>
                </c:pt>
                <c:pt idx="2921">
                  <c:v>2922.0</c:v>
                </c:pt>
                <c:pt idx="2922">
                  <c:v>2923.0</c:v>
                </c:pt>
                <c:pt idx="2923">
                  <c:v>2924.0</c:v>
                </c:pt>
                <c:pt idx="2924">
                  <c:v>2925.0</c:v>
                </c:pt>
                <c:pt idx="2925">
                  <c:v>2926.0</c:v>
                </c:pt>
                <c:pt idx="2926">
                  <c:v>2927.0</c:v>
                </c:pt>
                <c:pt idx="2927">
                  <c:v>2928.0</c:v>
                </c:pt>
                <c:pt idx="2928">
                  <c:v>2929.0</c:v>
                </c:pt>
                <c:pt idx="2929">
                  <c:v>2930.0</c:v>
                </c:pt>
                <c:pt idx="2930">
                  <c:v>2931.0</c:v>
                </c:pt>
                <c:pt idx="2931">
                  <c:v>2932.0</c:v>
                </c:pt>
                <c:pt idx="2932">
                  <c:v>2933.0</c:v>
                </c:pt>
                <c:pt idx="2933">
                  <c:v>2934.0</c:v>
                </c:pt>
                <c:pt idx="2934">
                  <c:v>2935.0</c:v>
                </c:pt>
                <c:pt idx="2935">
                  <c:v>2936.0</c:v>
                </c:pt>
                <c:pt idx="2936">
                  <c:v>2937.0</c:v>
                </c:pt>
                <c:pt idx="2937">
                  <c:v>2938.0</c:v>
                </c:pt>
                <c:pt idx="2938">
                  <c:v>2939.0</c:v>
                </c:pt>
                <c:pt idx="2939">
                  <c:v>2940.0</c:v>
                </c:pt>
                <c:pt idx="2940">
                  <c:v>2941.0</c:v>
                </c:pt>
                <c:pt idx="2941">
                  <c:v>2942.0</c:v>
                </c:pt>
                <c:pt idx="2942">
                  <c:v>2943.0</c:v>
                </c:pt>
                <c:pt idx="2943">
                  <c:v>2944.0</c:v>
                </c:pt>
                <c:pt idx="2944">
                  <c:v>2945.0</c:v>
                </c:pt>
                <c:pt idx="2945">
                  <c:v>2946.0</c:v>
                </c:pt>
                <c:pt idx="2946">
                  <c:v>2947.0</c:v>
                </c:pt>
                <c:pt idx="2947">
                  <c:v>2948.0</c:v>
                </c:pt>
                <c:pt idx="2948">
                  <c:v>2949.0</c:v>
                </c:pt>
                <c:pt idx="2949">
                  <c:v>2950.0</c:v>
                </c:pt>
                <c:pt idx="2950">
                  <c:v>2951.0</c:v>
                </c:pt>
                <c:pt idx="2951">
                  <c:v>2952.0</c:v>
                </c:pt>
                <c:pt idx="2952">
                  <c:v>2953.0</c:v>
                </c:pt>
                <c:pt idx="2953">
                  <c:v>2954.0</c:v>
                </c:pt>
                <c:pt idx="2954">
                  <c:v>2955.0</c:v>
                </c:pt>
                <c:pt idx="2955">
                  <c:v>2956.0</c:v>
                </c:pt>
                <c:pt idx="2956">
                  <c:v>2957.0</c:v>
                </c:pt>
                <c:pt idx="2957">
                  <c:v>2958.0</c:v>
                </c:pt>
                <c:pt idx="2958">
                  <c:v>2959.0</c:v>
                </c:pt>
                <c:pt idx="2959">
                  <c:v>2960.0</c:v>
                </c:pt>
                <c:pt idx="2960">
                  <c:v>2961.0</c:v>
                </c:pt>
                <c:pt idx="2961">
                  <c:v>2962.0</c:v>
                </c:pt>
                <c:pt idx="2962">
                  <c:v>2963.0</c:v>
                </c:pt>
                <c:pt idx="2963">
                  <c:v>2964.0</c:v>
                </c:pt>
                <c:pt idx="2964">
                  <c:v>2965.0</c:v>
                </c:pt>
                <c:pt idx="2965">
                  <c:v>2966.0</c:v>
                </c:pt>
                <c:pt idx="2966">
                  <c:v>2967.0</c:v>
                </c:pt>
                <c:pt idx="2967">
                  <c:v>2968.0</c:v>
                </c:pt>
                <c:pt idx="2968">
                  <c:v>2969.0</c:v>
                </c:pt>
                <c:pt idx="2969">
                  <c:v>2970.0</c:v>
                </c:pt>
                <c:pt idx="2970">
                  <c:v>2971.0</c:v>
                </c:pt>
                <c:pt idx="2971">
                  <c:v>2972.0</c:v>
                </c:pt>
                <c:pt idx="2972">
                  <c:v>2973.0</c:v>
                </c:pt>
                <c:pt idx="2973">
                  <c:v>2974.0</c:v>
                </c:pt>
                <c:pt idx="2974">
                  <c:v>2975.0</c:v>
                </c:pt>
                <c:pt idx="2975">
                  <c:v>2976.0</c:v>
                </c:pt>
                <c:pt idx="2976">
                  <c:v>2977.0</c:v>
                </c:pt>
                <c:pt idx="2977">
                  <c:v>2978.0</c:v>
                </c:pt>
                <c:pt idx="2978">
                  <c:v>2979.0</c:v>
                </c:pt>
                <c:pt idx="2979">
                  <c:v>2980.0</c:v>
                </c:pt>
                <c:pt idx="2980">
                  <c:v>2981.0</c:v>
                </c:pt>
                <c:pt idx="2981">
                  <c:v>2982.0</c:v>
                </c:pt>
                <c:pt idx="2982">
                  <c:v>2983.0</c:v>
                </c:pt>
                <c:pt idx="2983">
                  <c:v>2984.0</c:v>
                </c:pt>
                <c:pt idx="2984">
                  <c:v>2985.0</c:v>
                </c:pt>
                <c:pt idx="2985">
                  <c:v>2986.0</c:v>
                </c:pt>
                <c:pt idx="2986">
                  <c:v>2987.0</c:v>
                </c:pt>
                <c:pt idx="2987">
                  <c:v>2988.0</c:v>
                </c:pt>
                <c:pt idx="2988">
                  <c:v>2989.0</c:v>
                </c:pt>
                <c:pt idx="2989">
                  <c:v>2990.0</c:v>
                </c:pt>
                <c:pt idx="2990">
                  <c:v>2991.0</c:v>
                </c:pt>
                <c:pt idx="2991">
                  <c:v>2992.0</c:v>
                </c:pt>
                <c:pt idx="2992">
                  <c:v>2993.0</c:v>
                </c:pt>
                <c:pt idx="2993">
                  <c:v>2994.0</c:v>
                </c:pt>
                <c:pt idx="2994">
                  <c:v>2995.0</c:v>
                </c:pt>
                <c:pt idx="2995">
                  <c:v>2996.0</c:v>
                </c:pt>
                <c:pt idx="2996">
                  <c:v>2997.0</c:v>
                </c:pt>
                <c:pt idx="2997">
                  <c:v>2998.0</c:v>
                </c:pt>
                <c:pt idx="2998">
                  <c:v>2999.0</c:v>
                </c:pt>
                <c:pt idx="2999">
                  <c:v>3000.0</c:v>
                </c:pt>
                <c:pt idx="3000">
                  <c:v>3001.0</c:v>
                </c:pt>
                <c:pt idx="3001">
                  <c:v>3002.0</c:v>
                </c:pt>
                <c:pt idx="3002">
                  <c:v>3003.0</c:v>
                </c:pt>
                <c:pt idx="3003">
                  <c:v>3004.0</c:v>
                </c:pt>
                <c:pt idx="3004">
                  <c:v>3005.0</c:v>
                </c:pt>
                <c:pt idx="3005">
                  <c:v>3006.0</c:v>
                </c:pt>
                <c:pt idx="3006">
                  <c:v>3007.0</c:v>
                </c:pt>
                <c:pt idx="3007">
                  <c:v>3008.0</c:v>
                </c:pt>
                <c:pt idx="3008">
                  <c:v>3009.0</c:v>
                </c:pt>
                <c:pt idx="3009">
                  <c:v>3010.0</c:v>
                </c:pt>
                <c:pt idx="3010">
                  <c:v>3011.0</c:v>
                </c:pt>
                <c:pt idx="3011">
                  <c:v>3012.0</c:v>
                </c:pt>
                <c:pt idx="3012">
                  <c:v>3013.0</c:v>
                </c:pt>
                <c:pt idx="3013">
                  <c:v>3014.0</c:v>
                </c:pt>
                <c:pt idx="3014">
                  <c:v>3015.0</c:v>
                </c:pt>
                <c:pt idx="3015">
                  <c:v>3016.0</c:v>
                </c:pt>
                <c:pt idx="3016">
                  <c:v>3017.0</c:v>
                </c:pt>
                <c:pt idx="3017">
                  <c:v>3018.0</c:v>
                </c:pt>
                <c:pt idx="3018">
                  <c:v>3019.0</c:v>
                </c:pt>
                <c:pt idx="3019">
                  <c:v>3020.0</c:v>
                </c:pt>
                <c:pt idx="3020">
                  <c:v>3021.0</c:v>
                </c:pt>
                <c:pt idx="3021">
                  <c:v>3022.0</c:v>
                </c:pt>
                <c:pt idx="3022">
                  <c:v>3023.0</c:v>
                </c:pt>
                <c:pt idx="3023">
                  <c:v>3024.0</c:v>
                </c:pt>
                <c:pt idx="3024">
                  <c:v>3025.0</c:v>
                </c:pt>
                <c:pt idx="3025">
                  <c:v>3026.0</c:v>
                </c:pt>
                <c:pt idx="3026">
                  <c:v>3027.0</c:v>
                </c:pt>
                <c:pt idx="3027">
                  <c:v>3028.0</c:v>
                </c:pt>
                <c:pt idx="3028">
                  <c:v>3029.0</c:v>
                </c:pt>
                <c:pt idx="3029">
                  <c:v>3030.0</c:v>
                </c:pt>
                <c:pt idx="3030">
                  <c:v>3031.0</c:v>
                </c:pt>
                <c:pt idx="3031">
                  <c:v>3032.0</c:v>
                </c:pt>
                <c:pt idx="3032">
                  <c:v>3033.0</c:v>
                </c:pt>
                <c:pt idx="3033">
                  <c:v>3034.0</c:v>
                </c:pt>
                <c:pt idx="3034">
                  <c:v>3035.0</c:v>
                </c:pt>
                <c:pt idx="3035">
                  <c:v>3036.0</c:v>
                </c:pt>
                <c:pt idx="3036">
                  <c:v>3037.0</c:v>
                </c:pt>
                <c:pt idx="3037">
                  <c:v>3038.0</c:v>
                </c:pt>
                <c:pt idx="3038">
                  <c:v>3039.0</c:v>
                </c:pt>
                <c:pt idx="3039">
                  <c:v>3040.0</c:v>
                </c:pt>
                <c:pt idx="3040">
                  <c:v>3041.0</c:v>
                </c:pt>
                <c:pt idx="3041">
                  <c:v>3042.0</c:v>
                </c:pt>
                <c:pt idx="3042">
                  <c:v>3043.0</c:v>
                </c:pt>
                <c:pt idx="3043">
                  <c:v>3044.0</c:v>
                </c:pt>
                <c:pt idx="3044">
                  <c:v>3045.0</c:v>
                </c:pt>
                <c:pt idx="3045">
                  <c:v>3046.0</c:v>
                </c:pt>
                <c:pt idx="3046">
                  <c:v>3047.0</c:v>
                </c:pt>
                <c:pt idx="3047">
                  <c:v>3048.0</c:v>
                </c:pt>
                <c:pt idx="3048">
                  <c:v>3049.0</c:v>
                </c:pt>
                <c:pt idx="3049">
                  <c:v>3050.0</c:v>
                </c:pt>
                <c:pt idx="3050">
                  <c:v>3051.0</c:v>
                </c:pt>
                <c:pt idx="3051">
                  <c:v>3052.0</c:v>
                </c:pt>
                <c:pt idx="3052">
                  <c:v>3053.0</c:v>
                </c:pt>
                <c:pt idx="3053">
                  <c:v>3054.0</c:v>
                </c:pt>
                <c:pt idx="3054">
                  <c:v>3055.0</c:v>
                </c:pt>
                <c:pt idx="3055">
                  <c:v>3056.0</c:v>
                </c:pt>
                <c:pt idx="3056">
                  <c:v>3057.0</c:v>
                </c:pt>
                <c:pt idx="3057">
                  <c:v>3058.0</c:v>
                </c:pt>
                <c:pt idx="3058">
                  <c:v>3059.0</c:v>
                </c:pt>
                <c:pt idx="3059">
                  <c:v>3060.0</c:v>
                </c:pt>
                <c:pt idx="3060">
                  <c:v>3061.0</c:v>
                </c:pt>
                <c:pt idx="3061">
                  <c:v>3062.0</c:v>
                </c:pt>
                <c:pt idx="3062">
                  <c:v>3063.0</c:v>
                </c:pt>
                <c:pt idx="3063">
                  <c:v>3064.0</c:v>
                </c:pt>
                <c:pt idx="3064">
                  <c:v>3065.0</c:v>
                </c:pt>
                <c:pt idx="3065">
                  <c:v>3066.0</c:v>
                </c:pt>
                <c:pt idx="3066">
                  <c:v>3067.0</c:v>
                </c:pt>
                <c:pt idx="3067">
                  <c:v>3068.0</c:v>
                </c:pt>
                <c:pt idx="3068">
                  <c:v>3069.0</c:v>
                </c:pt>
                <c:pt idx="3069">
                  <c:v>3070.0</c:v>
                </c:pt>
                <c:pt idx="3070">
                  <c:v>3071.0</c:v>
                </c:pt>
                <c:pt idx="3071">
                  <c:v>3072.0</c:v>
                </c:pt>
                <c:pt idx="3072">
                  <c:v>3073.0</c:v>
                </c:pt>
                <c:pt idx="3073">
                  <c:v>3074.0</c:v>
                </c:pt>
                <c:pt idx="3074">
                  <c:v>3075.0</c:v>
                </c:pt>
                <c:pt idx="3075">
                  <c:v>3076.0</c:v>
                </c:pt>
                <c:pt idx="3076">
                  <c:v>3077.0</c:v>
                </c:pt>
                <c:pt idx="3077">
                  <c:v>3078.0</c:v>
                </c:pt>
                <c:pt idx="3078">
                  <c:v>3079.0</c:v>
                </c:pt>
                <c:pt idx="3079">
                  <c:v>3080.0</c:v>
                </c:pt>
                <c:pt idx="3080">
                  <c:v>3081.0</c:v>
                </c:pt>
                <c:pt idx="3081">
                  <c:v>3082.0</c:v>
                </c:pt>
                <c:pt idx="3082">
                  <c:v>3083.0</c:v>
                </c:pt>
                <c:pt idx="3083">
                  <c:v>3084.0</c:v>
                </c:pt>
                <c:pt idx="3084">
                  <c:v>3085.0</c:v>
                </c:pt>
                <c:pt idx="3085">
                  <c:v>3086.0</c:v>
                </c:pt>
                <c:pt idx="3086">
                  <c:v>3087.0</c:v>
                </c:pt>
                <c:pt idx="3087">
                  <c:v>3088.0</c:v>
                </c:pt>
                <c:pt idx="3088">
                  <c:v>3089.0</c:v>
                </c:pt>
                <c:pt idx="3089">
                  <c:v>3090.0</c:v>
                </c:pt>
                <c:pt idx="3090">
                  <c:v>3091.0</c:v>
                </c:pt>
                <c:pt idx="3091">
                  <c:v>3092.0</c:v>
                </c:pt>
                <c:pt idx="3092">
                  <c:v>3093.0</c:v>
                </c:pt>
                <c:pt idx="3093">
                  <c:v>3094.0</c:v>
                </c:pt>
                <c:pt idx="3094">
                  <c:v>3095.0</c:v>
                </c:pt>
                <c:pt idx="3095">
                  <c:v>3096.0</c:v>
                </c:pt>
                <c:pt idx="3096">
                  <c:v>3097.0</c:v>
                </c:pt>
                <c:pt idx="3097">
                  <c:v>3098.0</c:v>
                </c:pt>
                <c:pt idx="3098">
                  <c:v>3099.0</c:v>
                </c:pt>
                <c:pt idx="3099">
                  <c:v>3100.0</c:v>
                </c:pt>
                <c:pt idx="3100">
                  <c:v>3101.0</c:v>
                </c:pt>
                <c:pt idx="3101">
                  <c:v>3102.0</c:v>
                </c:pt>
                <c:pt idx="3102">
                  <c:v>3103.0</c:v>
                </c:pt>
                <c:pt idx="3103">
                  <c:v>3104.0</c:v>
                </c:pt>
                <c:pt idx="3104">
                  <c:v>3105.0</c:v>
                </c:pt>
                <c:pt idx="3105">
                  <c:v>3106.0</c:v>
                </c:pt>
                <c:pt idx="3106">
                  <c:v>3107.0</c:v>
                </c:pt>
                <c:pt idx="3107">
                  <c:v>3108.0</c:v>
                </c:pt>
                <c:pt idx="3108">
                  <c:v>3109.0</c:v>
                </c:pt>
                <c:pt idx="3109">
                  <c:v>3110.0</c:v>
                </c:pt>
                <c:pt idx="3110">
                  <c:v>3111.0</c:v>
                </c:pt>
                <c:pt idx="3111">
                  <c:v>3112.0</c:v>
                </c:pt>
                <c:pt idx="3112">
                  <c:v>3113.0</c:v>
                </c:pt>
                <c:pt idx="3113">
                  <c:v>3114.0</c:v>
                </c:pt>
                <c:pt idx="3114">
                  <c:v>3115.0</c:v>
                </c:pt>
                <c:pt idx="3115">
                  <c:v>3116.0</c:v>
                </c:pt>
                <c:pt idx="3116">
                  <c:v>3117.0</c:v>
                </c:pt>
                <c:pt idx="3117">
                  <c:v>3118.0</c:v>
                </c:pt>
                <c:pt idx="3118">
                  <c:v>3119.0</c:v>
                </c:pt>
                <c:pt idx="3119">
                  <c:v>3120.0</c:v>
                </c:pt>
                <c:pt idx="3120">
                  <c:v>3121.0</c:v>
                </c:pt>
                <c:pt idx="3121">
                  <c:v>3122.0</c:v>
                </c:pt>
                <c:pt idx="3122">
                  <c:v>3123.0</c:v>
                </c:pt>
                <c:pt idx="3123">
                  <c:v>3124.0</c:v>
                </c:pt>
                <c:pt idx="3124">
                  <c:v>3125.0</c:v>
                </c:pt>
                <c:pt idx="3125">
                  <c:v>3126.0</c:v>
                </c:pt>
                <c:pt idx="3126">
                  <c:v>3127.0</c:v>
                </c:pt>
                <c:pt idx="3127">
                  <c:v>3128.0</c:v>
                </c:pt>
                <c:pt idx="3128">
                  <c:v>3129.0</c:v>
                </c:pt>
                <c:pt idx="3129">
                  <c:v>3130.0</c:v>
                </c:pt>
                <c:pt idx="3130">
                  <c:v>3131.0</c:v>
                </c:pt>
                <c:pt idx="3131">
                  <c:v>3132.0</c:v>
                </c:pt>
                <c:pt idx="3132">
                  <c:v>3133.0</c:v>
                </c:pt>
                <c:pt idx="3133">
                  <c:v>3134.0</c:v>
                </c:pt>
                <c:pt idx="3134">
                  <c:v>3135.0</c:v>
                </c:pt>
                <c:pt idx="3135">
                  <c:v>3136.0</c:v>
                </c:pt>
                <c:pt idx="3136">
                  <c:v>3137.0</c:v>
                </c:pt>
                <c:pt idx="3137">
                  <c:v>3138.0</c:v>
                </c:pt>
                <c:pt idx="3138">
                  <c:v>3139.0</c:v>
                </c:pt>
                <c:pt idx="3139">
                  <c:v>3140.0</c:v>
                </c:pt>
                <c:pt idx="3140">
                  <c:v>3141.0</c:v>
                </c:pt>
                <c:pt idx="3141">
                  <c:v>3142.0</c:v>
                </c:pt>
                <c:pt idx="3142">
                  <c:v>3143.0</c:v>
                </c:pt>
                <c:pt idx="3143">
                  <c:v>3144.0</c:v>
                </c:pt>
                <c:pt idx="3144">
                  <c:v>3145.0</c:v>
                </c:pt>
                <c:pt idx="3145">
                  <c:v>3146.0</c:v>
                </c:pt>
                <c:pt idx="3146">
                  <c:v>3147.0</c:v>
                </c:pt>
                <c:pt idx="3147">
                  <c:v>3148.0</c:v>
                </c:pt>
                <c:pt idx="3148">
                  <c:v>3149.0</c:v>
                </c:pt>
                <c:pt idx="3149">
                  <c:v>3150.0</c:v>
                </c:pt>
                <c:pt idx="3150">
                  <c:v>3151.0</c:v>
                </c:pt>
                <c:pt idx="3151">
                  <c:v>3152.0</c:v>
                </c:pt>
                <c:pt idx="3152">
                  <c:v>3153.0</c:v>
                </c:pt>
                <c:pt idx="3153">
                  <c:v>3154.0</c:v>
                </c:pt>
                <c:pt idx="3154">
                  <c:v>3155.0</c:v>
                </c:pt>
                <c:pt idx="3155">
                  <c:v>3156.0</c:v>
                </c:pt>
                <c:pt idx="3156">
                  <c:v>3157.0</c:v>
                </c:pt>
                <c:pt idx="3157">
                  <c:v>3158.0</c:v>
                </c:pt>
                <c:pt idx="3158">
                  <c:v>3159.0</c:v>
                </c:pt>
                <c:pt idx="3159">
                  <c:v>3160.0</c:v>
                </c:pt>
                <c:pt idx="3160">
                  <c:v>3161.0</c:v>
                </c:pt>
                <c:pt idx="3161">
                  <c:v>3162.0</c:v>
                </c:pt>
                <c:pt idx="3162">
                  <c:v>3163.0</c:v>
                </c:pt>
                <c:pt idx="3163">
                  <c:v>3164.0</c:v>
                </c:pt>
                <c:pt idx="3164">
                  <c:v>3165.0</c:v>
                </c:pt>
                <c:pt idx="3165">
                  <c:v>3166.0</c:v>
                </c:pt>
                <c:pt idx="3166">
                  <c:v>3167.0</c:v>
                </c:pt>
                <c:pt idx="3167">
                  <c:v>3168.0</c:v>
                </c:pt>
                <c:pt idx="3168">
                  <c:v>3169.0</c:v>
                </c:pt>
                <c:pt idx="3169">
                  <c:v>3170.0</c:v>
                </c:pt>
                <c:pt idx="3170">
                  <c:v>3171.0</c:v>
                </c:pt>
                <c:pt idx="3171">
                  <c:v>3172.0</c:v>
                </c:pt>
                <c:pt idx="3172">
                  <c:v>3173.0</c:v>
                </c:pt>
                <c:pt idx="3173">
                  <c:v>3174.0</c:v>
                </c:pt>
                <c:pt idx="3174">
                  <c:v>3175.0</c:v>
                </c:pt>
                <c:pt idx="3175">
                  <c:v>3176.0</c:v>
                </c:pt>
                <c:pt idx="3176">
                  <c:v>3177.0</c:v>
                </c:pt>
                <c:pt idx="3177">
                  <c:v>3178.0</c:v>
                </c:pt>
                <c:pt idx="3178">
                  <c:v>3179.0</c:v>
                </c:pt>
                <c:pt idx="3179">
                  <c:v>3180.0</c:v>
                </c:pt>
                <c:pt idx="3180">
                  <c:v>3181.0</c:v>
                </c:pt>
                <c:pt idx="3181">
                  <c:v>3182.0</c:v>
                </c:pt>
                <c:pt idx="3182">
                  <c:v>3183.0</c:v>
                </c:pt>
                <c:pt idx="3183">
                  <c:v>3184.0</c:v>
                </c:pt>
                <c:pt idx="3184">
                  <c:v>3185.0</c:v>
                </c:pt>
                <c:pt idx="3185">
                  <c:v>3186.0</c:v>
                </c:pt>
                <c:pt idx="3186">
                  <c:v>3187.0</c:v>
                </c:pt>
                <c:pt idx="3187">
                  <c:v>3188.0</c:v>
                </c:pt>
                <c:pt idx="3188">
                  <c:v>3189.0</c:v>
                </c:pt>
                <c:pt idx="3189">
                  <c:v>3190.0</c:v>
                </c:pt>
                <c:pt idx="3190">
                  <c:v>3191.0</c:v>
                </c:pt>
                <c:pt idx="3191">
                  <c:v>3192.0</c:v>
                </c:pt>
                <c:pt idx="3192">
                  <c:v>3193.0</c:v>
                </c:pt>
                <c:pt idx="3193">
                  <c:v>3194.0</c:v>
                </c:pt>
                <c:pt idx="3194">
                  <c:v>3195.0</c:v>
                </c:pt>
                <c:pt idx="3195">
                  <c:v>3196.0</c:v>
                </c:pt>
                <c:pt idx="3196">
                  <c:v>3197.0</c:v>
                </c:pt>
                <c:pt idx="3197">
                  <c:v>3198.0</c:v>
                </c:pt>
                <c:pt idx="3198">
                  <c:v>3199.0</c:v>
                </c:pt>
                <c:pt idx="3199">
                  <c:v>3200.0</c:v>
                </c:pt>
                <c:pt idx="3200">
                  <c:v>3201.0</c:v>
                </c:pt>
                <c:pt idx="3201">
                  <c:v>3202.0</c:v>
                </c:pt>
                <c:pt idx="3202">
                  <c:v>3203.0</c:v>
                </c:pt>
                <c:pt idx="3203">
                  <c:v>3204.0</c:v>
                </c:pt>
                <c:pt idx="3204">
                  <c:v>3205.0</c:v>
                </c:pt>
                <c:pt idx="3205">
                  <c:v>3206.0</c:v>
                </c:pt>
                <c:pt idx="3206">
                  <c:v>3207.0</c:v>
                </c:pt>
                <c:pt idx="3207">
                  <c:v>3208.0</c:v>
                </c:pt>
                <c:pt idx="3208">
                  <c:v>3209.0</c:v>
                </c:pt>
                <c:pt idx="3209">
                  <c:v>3210.0</c:v>
                </c:pt>
                <c:pt idx="3210">
                  <c:v>3211.0</c:v>
                </c:pt>
                <c:pt idx="3211">
                  <c:v>3212.0</c:v>
                </c:pt>
                <c:pt idx="3212">
                  <c:v>3213.0</c:v>
                </c:pt>
                <c:pt idx="3213">
                  <c:v>3214.0</c:v>
                </c:pt>
                <c:pt idx="3214">
                  <c:v>3215.0</c:v>
                </c:pt>
                <c:pt idx="3215">
                  <c:v>3216.0</c:v>
                </c:pt>
                <c:pt idx="3216">
                  <c:v>3217.0</c:v>
                </c:pt>
                <c:pt idx="3217">
                  <c:v>3218.0</c:v>
                </c:pt>
                <c:pt idx="3218">
                  <c:v>3219.0</c:v>
                </c:pt>
                <c:pt idx="3219">
                  <c:v>3220.0</c:v>
                </c:pt>
                <c:pt idx="3220">
                  <c:v>3221.0</c:v>
                </c:pt>
                <c:pt idx="3221">
                  <c:v>3222.0</c:v>
                </c:pt>
                <c:pt idx="3222">
                  <c:v>3223.0</c:v>
                </c:pt>
                <c:pt idx="3223">
                  <c:v>3224.0</c:v>
                </c:pt>
                <c:pt idx="3224">
                  <c:v>3225.0</c:v>
                </c:pt>
                <c:pt idx="3225">
                  <c:v>3226.0</c:v>
                </c:pt>
                <c:pt idx="3226">
                  <c:v>3227.0</c:v>
                </c:pt>
                <c:pt idx="3227">
                  <c:v>3228.0</c:v>
                </c:pt>
                <c:pt idx="3228">
                  <c:v>3229.0</c:v>
                </c:pt>
                <c:pt idx="3229">
                  <c:v>3230.0</c:v>
                </c:pt>
                <c:pt idx="3230">
                  <c:v>3231.0</c:v>
                </c:pt>
                <c:pt idx="3231">
                  <c:v>3232.0</c:v>
                </c:pt>
                <c:pt idx="3232">
                  <c:v>3233.0</c:v>
                </c:pt>
                <c:pt idx="3233">
                  <c:v>3234.0</c:v>
                </c:pt>
                <c:pt idx="3234">
                  <c:v>3235.0</c:v>
                </c:pt>
                <c:pt idx="3235">
                  <c:v>3236.0</c:v>
                </c:pt>
                <c:pt idx="3236">
                  <c:v>3237.0</c:v>
                </c:pt>
                <c:pt idx="3237">
                  <c:v>3238.0</c:v>
                </c:pt>
                <c:pt idx="3238">
                  <c:v>3239.0</c:v>
                </c:pt>
                <c:pt idx="3239">
                  <c:v>3240.0</c:v>
                </c:pt>
                <c:pt idx="3240">
                  <c:v>3241.0</c:v>
                </c:pt>
                <c:pt idx="3241">
                  <c:v>3242.0</c:v>
                </c:pt>
                <c:pt idx="3242">
                  <c:v>3243.0</c:v>
                </c:pt>
                <c:pt idx="3243">
                  <c:v>3244.0</c:v>
                </c:pt>
                <c:pt idx="3244">
                  <c:v>3245.0</c:v>
                </c:pt>
                <c:pt idx="3245">
                  <c:v>3246.0</c:v>
                </c:pt>
                <c:pt idx="3246">
                  <c:v>3247.0</c:v>
                </c:pt>
                <c:pt idx="3247">
                  <c:v>3248.0</c:v>
                </c:pt>
                <c:pt idx="3248">
                  <c:v>3249.0</c:v>
                </c:pt>
                <c:pt idx="3249">
                  <c:v>3250.0</c:v>
                </c:pt>
                <c:pt idx="3250">
                  <c:v>3251.0</c:v>
                </c:pt>
                <c:pt idx="3251">
                  <c:v>3252.0</c:v>
                </c:pt>
                <c:pt idx="3252">
                  <c:v>3253.0</c:v>
                </c:pt>
                <c:pt idx="3253">
                  <c:v>3254.0</c:v>
                </c:pt>
                <c:pt idx="3254">
                  <c:v>3255.0</c:v>
                </c:pt>
                <c:pt idx="3255">
                  <c:v>3256.0</c:v>
                </c:pt>
                <c:pt idx="3256">
                  <c:v>3257.0</c:v>
                </c:pt>
                <c:pt idx="3257">
                  <c:v>3258.0</c:v>
                </c:pt>
                <c:pt idx="3258">
                  <c:v>3259.0</c:v>
                </c:pt>
                <c:pt idx="3259">
                  <c:v>3260.0</c:v>
                </c:pt>
                <c:pt idx="3260">
                  <c:v>3261.0</c:v>
                </c:pt>
                <c:pt idx="3261">
                  <c:v>3262.0</c:v>
                </c:pt>
                <c:pt idx="3262">
                  <c:v>3263.0</c:v>
                </c:pt>
                <c:pt idx="3263">
                  <c:v>3264.0</c:v>
                </c:pt>
                <c:pt idx="3264">
                  <c:v>3265.0</c:v>
                </c:pt>
                <c:pt idx="3265">
                  <c:v>3266.0</c:v>
                </c:pt>
                <c:pt idx="3266">
                  <c:v>3267.0</c:v>
                </c:pt>
                <c:pt idx="3267">
                  <c:v>3268.0</c:v>
                </c:pt>
                <c:pt idx="3268">
                  <c:v>3269.0</c:v>
                </c:pt>
                <c:pt idx="3269">
                  <c:v>3270.0</c:v>
                </c:pt>
                <c:pt idx="3270">
                  <c:v>3271.0</c:v>
                </c:pt>
                <c:pt idx="3271">
                  <c:v>3272.0</c:v>
                </c:pt>
                <c:pt idx="3272">
                  <c:v>3273.0</c:v>
                </c:pt>
                <c:pt idx="3273">
                  <c:v>3274.0</c:v>
                </c:pt>
                <c:pt idx="3274">
                  <c:v>3275.0</c:v>
                </c:pt>
                <c:pt idx="3275">
                  <c:v>3276.0</c:v>
                </c:pt>
                <c:pt idx="3276">
                  <c:v>3277.0</c:v>
                </c:pt>
                <c:pt idx="3277">
                  <c:v>3278.0</c:v>
                </c:pt>
                <c:pt idx="3278">
                  <c:v>3279.0</c:v>
                </c:pt>
                <c:pt idx="3279">
                  <c:v>3280.0</c:v>
                </c:pt>
                <c:pt idx="3280">
                  <c:v>3281.0</c:v>
                </c:pt>
                <c:pt idx="3281">
                  <c:v>3282.0</c:v>
                </c:pt>
                <c:pt idx="3282">
                  <c:v>3283.0</c:v>
                </c:pt>
                <c:pt idx="3283">
                  <c:v>3284.0</c:v>
                </c:pt>
                <c:pt idx="3284">
                  <c:v>3285.0</c:v>
                </c:pt>
                <c:pt idx="3285">
                  <c:v>3286.0</c:v>
                </c:pt>
                <c:pt idx="3286">
                  <c:v>3287.0</c:v>
                </c:pt>
                <c:pt idx="3287">
                  <c:v>3288.0</c:v>
                </c:pt>
                <c:pt idx="3288">
                  <c:v>3289.0</c:v>
                </c:pt>
                <c:pt idx="3289">
                  <c:v>3290.0</c:v>
                </c:pt>
                <c:pt idx="3290">
                  <c:v>3291.0</c:v>
                </c:pt>
                <c:pt idx="3291">
                  <c:v>3292.0</c:v>
                </c:pt>
                <c:pt idx="3292">
                  <c:v>3293.0</c:v>
                </c:pt>
                <c:pt idx="3293">
                  <c:v>3294.0</c:v>
                </c:pt>
                <c:pt idx="3294">
                  <c:v>3295.0</c:v>
                </c:pt>
                <c:pt idx="3295">
                  <c:v>3296.0</c:v>
                </c:pt>
                <c:pt idx="3296">
                  <c:v>3297.0</c:v>
                </c:pt>
                <c:pt idx="3297">
                  <c:v>3298.0</c:v>
                </c:pt>
                <c:pt idx="3298">
                  <c:v>3299.0</c:v>
                </c:pt>
                <c:pt idx="3299">
                  <c:v>3300.0</c:v>
                </c:pt>
                <c:pt idx="3300">
                  <c:v>3301.0</c:v>
                </c:pt>
                <c:pt idx="3301">
                  <c:v>3302.0</c:v>
                </c:pt>
                <c:pt idx="3302">
                  <c:v>3303.0</c:v>
                </c:pt>
                <c:pt idx="3303">
                  <c:v>3304.0</c:v>
                </c:pt>
                <c:pt idx="3304">
                  <c:v>3305.0</c:v>
                </c:pt>
                <c:pt idx="3305">
                  <c:v>3306.0</c:v>
                </c:pt>
                <c:pt idx="3306">
                  <c:v>3307.0</c:v>
                </c:pt>
                <c:pt idx="3307">
                  <c:v>3308.0</c:v>
                </c:pt>
                <c:pt idx="3308">
                  <c:v>3309.0</c:v>
                </c:pt>
                <c:pt idx="3309">
                  <c:v>3310.0</c:v>
                </c:pt>
                <c:pt idx="3310">
                  <c:v>3311.0</c:v>
                </c:pt>
                <c:pt idx="3311">
                  <c:v>3312.0</c:v>
                </c:pt>
                <c:pt idx="3312">
                  <c:v>3313.0</c:v>
                </c:pt>
                <c:pt idx="3313">
                  <c:v>3314.0</c:v>
                </c:pt>
                <c:pt idx="3314">
                  <c:v>3315.0</c:v>
                </c:pt>
                <c:pt idx="3315">
                  <c:v>3316.0</c:v>
                </c:pt>
                <c:pt idx="3316">
                  <c:v>3317.0</c:v>
                </c:pt>
                <c:pt idx="3317">
                  <c:v>3318.0</c:v>
                </c:pt>
                <c:pt idx="3318">
                  <c:v>3319.0</c:v>
                </c:pt>
                <c:pt idx="3319">
                  <c:v>3320.0</c:v>
                </c:pt>
                <c:pt idx="3320">
                  <c:v>3321.0</c:v>
                </c:pt>
                <c:pt idx="3321">
                  <c:v>3322.0</c:v>
                </c:pt>
                <c:pt idx="3322">
                  <c:v>3323.0</c:v>
                </c:pt>
                <c:pt idx="3323">
                  <c:v>3324.0</c:v>
                </c:pt>
                <c:pt idx="3324">
                  <c:v>3325.0</c:v>
                </c:pt>
                <c:pt idx="3325">
                  <c:v>3326.0</c:v>
                </c:pt>
                <c:pt idx="3326">
                  <c:v>3327.0</c:v>
                </c:pt>
                <c:pt idx="3327">
                  <c:v>3328.0</c:v>
                </c:pt>
                <c:pt idx="3328">
                  <c:v>3329.0</c:v>
                </c:pt>
                <c:pt idx="3329">
                  <c:v>3330.0</c:v>
                </c:pt>
                <c:pt idx="3330">
                  <c:v>3331.0</c:v>
                </c:pt>
                <c:pt idx="3331">
                  <c:v>3332.0</c:v>
                </c:pt>
                <c:pt idx="3332">
                  <c:v>3333.0</c:v>
                </c:pt>
                <c:pt idx="3333">
                  <c:v>3334.0</c:v>
                </c:pt>
                <c:pt idx="3334">
                  <c:v>3335.0</c:v>
                </c:pt>
                <c:pt idx="3335">
                  <c:v>3336.0</c:v>
                </c:pt>
                <c:pt idx="3336">
                  <c:v>3337.0</c:v>
                </c:pt>
                <c:pt idx="3337">
                  <c:v>3338.0</c:v>
                </c:pt>
                <c:pt idx="3338">
                  <c:v>3339.0</c:v>
                </c:pt>
                <c:pt idx="3339">
                  <c:v>3340.0</c:v>
                </c:pt>
                <c:pt idx="3340">
                  <c:v>3341.0</c:v>
                </c:pt>
                <c:pt idx="3341">
                  <c:v>3342.0</c:v>
                </c:pt>
                <c:pt idx="3342">
                  <c:v>3343.0</c:v>
                </c:pt>
                <c:pt idx="3343">
                  <c:v>3344.0</c:v>
                </c:pt>
                <c:pt idx="3344">
                  <c:v>3345.0</c:v>
                </c:pt>
                <c:pt idx="3345">
                  <c:v>3346.0</c:v>
                </c:pt>
                <c:pt idx="3346">
                  <c:v>3347.0</c:v>
                </c:pt>
                <c:pt idx="3347">
                  <c:v>3348.0</c:v>
                </c:pt>
                <c:pt idx="3348">
                  <c:v>3349.0</c:v>
                </c:pt>
                <c:pt idx="3349">
                  <c:v>3350.0</c:v>
                </c:pt>
                <c:pt idx="3350">
                  <c:v>3351.0</c:v>
                </c:pt>
                <c:pt idx="3351">
                  <c:v>3352.0</c:v>
                </c:pt>
                <c:pt idx="3352">
                  <c:v>3353.0</c:v>
                </c:pt>
                <c:pt idx="3353">
                  <c:v>3354.0</c:v>
                </c:pt>
                <c:pt idx="3354">
                  <c:v>3355.0</c:v>
                </c:pt>
                <c:pt idx="3355">
                  <c:v>3356.0</c:v>
                </c:pt>
                <c:pt idx="3356">
                  <c:v>3357.0</c:v>
                </c:pt>
                <c:pt idx="3357">
                  <c:v>3358.0</c:v>
                </c:pt>
                <c:pt idx="3358">
                  <c:v>3359.0</c:v>
                </c:pt>
                <c:pt idx="3359">
                  <c:v>3360.0</c:v>
                </c:pt>
                <c:pt idx="3360">
                  <c:v>3361.0</c:v>
                </c:pt>
                <c:pt idx="3361">
                  <c:v>3362.0</c:v>
                </c:pt>
                <c:pt idx="3362">
                  <c:v>3363.0</c:v>
                </c:pt>
                <c:pt idx="3363">
                  <c:v>3364.0</c:v>
                </c:pt>
                <c:pt idx="3364">
                  <c:v>3365.0</c:v>
                </c:pt>
                <c:pt idx="3365">
                  <c:v>3366.0</c:v>
                </c:pt>
                <c:pt idx="3366">
                  <c:v>3367.0</c:v>
                </c:pt>
                <c:pt idx="3367">
                  <c:v>3368.0</c:v>
                </c:pt>
                <c:pt idx="3368">
                  <c:v>3369.0</c:v>
                </c:pt>
                <c:pt idx="3369">
                  <c:v>3370.0</c:v>
                </c:pt>
                <c:pt idx="3370">
                  <c:v>3371.0</c:v>
                </c:pt>
                <c:pt idx="3371">
                  <c:v>3372.0</c:v>
                </c:pt>
                <c:pt idx="3372">
                  <c:v>3373.0</c:v>
                </c:pt>
                <c:pt idx="3373">
                  <c:v>3374.0</c:v>
                </c:pt>
                <c:pt idx="3374">
                  <c:v>3375.0</c:v>
                </c:pt>
                <c:pt idx="3375">
                  <c:v>3376.0</c:v>
                </c:pt>
                <c:pt idx="3376">
                  <c:v>3377.0</c:v>
                </c:pt>
                <c:pt idx="3377">
                  <c:v>3378.0</c:v>
                </c:pt>
                <c:pt idx="3378">
                  <c:v>3379.0</c:v>
                </c:pt>
                <c:pt idx="3379">
                  <c:v>3380.0</c:v>
                </c:pt>
                <c:pt idx="3380">
                  <c:v>3381.0</c:v>
                </c:pt>
                <c:pt idx="3381">
                  <c:v>3382.0</c:v>
                </c:pt>
                <c:pt idx="3382">
                  <c:v>3383.0</c:v>
                </c:pt>
                <c:pt idx="3383">
                  <c:v>3384.0</c:v>
                </c:pt>
                <c:pt idx="3384">
                  <c:v>3385.0</c:v>
                </c:pt>
                <c:pt idx="3385">
                  <c:v>3386.0</c:v>
                </c:pt>
                <c:pt idx="3386">
                  <c:v>3387.0</c:v>
                </c:pt>
                <c:pt idx="3387">
                  <c:v>3388.0</c:v>
                </c:pt>
                <c:pt idx="3388">
                  <c:v>3389.0</c:v>
                </c:pt>
                <c:pt idx="3389">
                  <c:v>3390.0</c:v>
                </c:pt>
                <c:pt idx="3390">
                  <c:v>3391.0</c:v>
                </c:pt>
                <c:pt idx="3391">
                  <c:v>3392.0</c:v>
                </c:pt>
                <c:pt idx="3392">
                  <c:v>3393.0</c:v>
                </c:pt>
                <c:pt idx="3393">
                  <c:v>3394.0</c:v>
                </c:pt>
                <c:pt idx="3394">
                  <c:v>3395.0</c:v>
                </c:pt>
                <c:pt idx="3395">
                  <c:v>3396.0</c:v>
                </c:pt>
                <c:pt idx="3396">
                  <c:v>3397.0</c:v>
                </c:pt>
                <c:pt idx="3397">
                  <c:v>3398.0</c:v>
                </c:pt>
                <c:pt idx="3398">
                  <c:v>3399.0</c:v>
                </c:pt>
                <c:pt idx="3399">
                  <c:v>3400.0</c:v>
                </c:pt>
                <c:pt idx="3400">
                  <c:v>3401.0</c:v>
                </c:pt>
                <c:pt idx="3401">
                  <c:v>3402.0</c:v>
                </c:pt>
                <c:pt idx="3402">
                  <c:v>3403.0</c:v>
                </c:pt>
                <c:pt idx="3403">
                  <c:v>3404.0</c:v>
                </c:pt>
                <c:pt idx="3404">
                  <c:v>3405.0</c:v>
                </c:pt>
                <c:pt idx="3405">
                  <c:v>3406.0</c:v>
                </c:pt>
                <c:pt idx="3406">
                  <c:v>3407.0</c:v>
                </c:pt>
                <c:pt idx="3407">
                  <c:v>3408.0</c:v>
                </c:pt>
                <c:pt idx="3408">
                  <c:v>3409.0</c:v>
                </c:pt>
                <c:pt idx="3409">
                  <c:v>3410.0</c:v>
                </c:pt>
                <c:pt idx="3410">
                  <c:v>3411.0</c:v>
                </c:pt>
                <c:pt idx="3411">
                  <c:v>3412.0</c:v>
                </c:pt>
                <c:pt idx="3412">
                  <c:v>3413.0</c:v>
                </c:pt>
                <c:pt idx="3413">
                  <c:v>3414.0</c:v>
                </c:pt>
                <c:pt idx="3414">
                  <c:v>3415.0</c:v>
                </c:pt>
                <c:pt idx="3415">
                  <c:v>3416.0</c:v>
                </c:pt>
                <c:pt idx="3416">
                  <c:v>3417.0</c:v>
                </c:pt>
                <c:pt idx="3417">
                  <c:v>3418.0</c:v>
                </c:pt>
                <c:pt idx="3418">
                  <c:v>3419.0</c:v>
                </c:pt>
                <c:pt idx="3419">
                  <c:v>3420.0</c:v>
                </c:pt>
                <c:pt idx="3420">
                  <c:v>3421.0</c:v>
                </c:pt>
                <c:pt idx="3421">
                  <c:v>3422.0</c:v>
                </c:pt>
                <c:pt idx="3422">
                  <c:v>3423.0</c:v>
                </c:pt>
                <c:pt idx="3423">
                  <c:v>3424.0</c:v>
                </c:pt>
                <c:pt idx="3424">
                  <c:v>3425.0</c:v>
                </c:pt>
                <c:pt idx="3425">
                  <c:v>3426.0</c:v>
                </c:pt>
                <c:pt idx="3426">
                  <c:v>3427.0</c:v>
                </c:pt>
                <c:pt idx="3427">
                  <c:v>3428.0</c:v>
                </c:pt>
                <c:pt idx="3428">
                  <c:v>3429.0</c:v>
                </c:pt>
                <c:pt idx="3429">
                  <c:v>3430.0</c:v>
                </c:pt>
                <c:pt idx="3430">
                  <c:v>3431.0</c:v>
                </c:pt>
                <c:pt idx="3431">
                  <c:v>3432.0</c:v>
                </c:pt>
                <c:pt idx="3432">
                  <c:v>3433.0</c:v>
                </c:pt>
                <c:pt idx="3433">
                  <c:v>3434.0</c:v>
                </c:pt>
                <c:pt idx="3434">
                  <c:v>3435.0</c:v>
                </c:pt>
                <c:pt idx="3435">
                  <c:v>3436.0</c:v>
                </c:pt>
                <c:pt idx="3436">
                  <c:v>3437.0</c:v>
                </c:pt>
                <c:pt idx="3437">
                  <c:v>3438.0</c:v>
                </c:pt>
                <c:pt idx="3438">
                  <c:v>3439.0</c:v>
                </c:pt>
                <c:pt idx="3439">
                  <c:v>3440.0</c:v>
                </c:pt>
                <c:pt idx="3440">
                  <c:v>3441.0</c:v>
                </c:pt>
                <c:pt idx="3441">
                  <c:v>3442.0</c:v>
                </c:pt>
                <c:pt idx="3442">
                  <c:v>3443.0</c:v>
                </c:pt>
                <c:pt idx="3443">
                  <c:v>3444.0</c:v>
                </c:pt>
                <c:pt idx="3444">
                  <c:v>3445.0</c:v>
                </c:pt>
                <c:pt idx="3445">
                  <c:v>3446.0</c:v>
                </c:pt>
                <c:pt idx="3446">
                  <c:v>3447.0</c:v>
                </c:pt>
                <c:pt idx="3447">
                  <c:v>3448.0</c:v>
                </c:pt>
                <c:pt idx="3448">
                  <c:v>3449.0</c:v>
                </c:pt>
                <c:pt idx="3449">
                  <c:v>3450.0</c:v>
                </c:pt>
                <c:pt idx="3450">
                  <c:v>3451.0</c:v>
                </c:pt>
                <c:pt idx="3451">
                  <c:v>3452.0</c:v>
                </c:pt>
                <c:pt idx="3452">
                  <c:v>3453.0</c:v>
                </c:pt>
                <c:pt idx="3453">
                  <c:v>3454.0</c:v>
                </c:pt>
                <c:pt idx="3454">
                  <c:v>3455.0</c:v>
                </c:pt>
                <c:pt idx="3455">
                  <c:v>3456.0</c:v>
                </c:pt>
                <c:pt idx="3456">
                  <c:v>3457.0</c:v>
                </c:pt>
                <c:pt idx="3457">
                  <c:v>3458.0</c:v>
                </c:pt>
                <c:pt idx="3458">
                  <c:v>3459.0</c:v>
                </c:pt>
                <c:pt idx="3459">
                  <c:v>3460.0</c:v>
                </c:pt>
                <c:pt idx="3460">
                  <c:v>3461.0</c:v>
                </c:pt>
                <c:pt idx="3461">
                  <c:v>3462.0</c:v>
                </c:pt>
                <c:pt idx="3462">
                  <c:v>3463.0</c:v>
                </c:pt>
                <c:pt idx="3463">
                  <c:v>3464.0</c:v>
                </c:pt>
                <c:pt idx="3464">
                  <c:v>3465.0</c:v>
                </c:pt>
                <c:pt idx="3465">
                  <c:v>3466.0</c:v>
                </c:pt>
                <c:pt idx="3466">
                  <c:v>3467.0</c:v>
                </c:pt>
                <c:pt idx="3467">
                  <c:v>3468.0</c:v>
                </c:pt>
                <c:pt idx="3468">
                  <c:v>3469.0</c:v>
                </c:pt>
                <c:pt idx="3469">
                  <c:v>3470.0</c:v>
                </c:pt>
                <c:pt idx="3470">
                  <c:v>3471.0</c:v>
                </c:pt>
                <c:pt idx="3471">
                  <c:v>3472.0</c:v>
                </c:pt>
                <c:pt idx="3472">
                  <c:v>3473.0</c:v>
                </c:pt>
                <c:pt idx="3473">
                  <c:v>3474.0</c:v>
                </c:pt>
                <c:pt idx="3474">
                  <c:v>3475.0</c:v>
                </c:pt>
                <c:pt idx="3475">
                  <c:v>3476.0</c:v>
                </c:pt>
                <c:pt idx="3476">
                  <c:v>3477.0</c:v>
                </c:pt>
                <c:pt idx="3477">
                  <c:v>3478.0</c:v>
                </c:pt>
                <c:pt idx="3478">
                  <c:v>3479.0</c:v>
                </c:pt>
                <c:pt idx="3479">
                  <c:v>3480.0</c:v>
                </c:pt>
                <c:pt idx="3480">
                  <c:v>3481.0</c:v>
                </c:pt>
                <c:pt idx="3481">
                  <c:v>3482.0</c:v>
                </c:pt>
                <c:pt idx="3482">
                  <c:v>3483.0</c:v>
                </c:pt>
                <c:pt idx="3483">
                  <c:v>3484.0</c:v>
                </c:pt>
                <c:pt idx="3484">
                  <c:v>3485.0</c:v>
                </c:pt>
                <c:pt idx="3485">
                  <c:v>3486.0</c:v>
                </c:pt>
                <c:pt idx="3486">
                  <c:v>3487.0</c:v>
                </c:pt>
                <c:pt idx="3487">
                  <c:v>3488.0</c:v>
                </c:pt>
                <c:pt idx="3488">
                  <c:v>3489.0</c:v>
                </c:pt>
                <c:pt idx="3489">
                  <c:v>3490.0</c:v>
                </c:pt>
                <c:pt idx="3490">
                  <c:v>3491.0</c:v>
                </c:pt>
                <c:pt idx="3491">
                  <c:v>3492.0</c:v>
                </c:pt>
                <c:pt idx="3492">
                  <c:v>3493.0</c:v>
                </c:pt>
                <c:pt idx="3493">
                  <c:v>3494.0</c:v>
                </c:pt>
                <c:pt idx="3494">
                  <c:v>3495.0</c:v>
                </c:pt>
                <c:pt idx="3495">
                  <c:v>3496.0</c:v>
                </c:pt>
                <c:pt idx="3496">
                  <c:v>3497.0</c:v>
                </c:pt>
                <c:pt idx="3497">
                  <c:v>3498.0</c:v>
                </c:pt>
                <c:pt idx="3498">
                  <c:v>3499.0</c:v>
                </c:pt>
                <c:pt idx="3499">
                  <c:v>3500.0</c:v>
                </c:pt>
                <c:pt idx="3500">
                  <c:v>3501.0</c:v>
                </c:pt>
                <c:pt idx="3501">
                  <c:v>3502.0</c:v>
                </c:pt>
                <c:pt idx="3502">
                  <c:v>3503.0</c:v>
                </c:pt>
                <c:pt idx="3503">
                  <c:v>3504.0</c:v>
                </c:pt>
                <c:pt idx="3504">
                  <c:v>3505.0</c:v>
                </c:pt>
                <c:pt idx="3505">
                  <c:v>3506.0</c:v>
                </c:pt>
                <c:pt idx="3506">
                  <c:v>3507.0</c:v>
                </c:pt>
                <c:pt idx="3507">
                  <c:v>3508.0</c:v>
                </c:pt>
                <c:pt idx="3508">
                  <c:v>3509.0</c:v>
                </c:pt>
                <c:pt idx="3509">
                  <c:v>3510.0</c:v>
                </c:pt>
                <c:pt idx="3510">
                  <c:v>3511.0</c:v>
                </c:pt>
                <c:pt idx="3511">
                  <c:v>3512.0</c:v>
                </c:pt>
                <c:pt idx="3512">
                  <c:v>3513.0</c:v>
                </c:pt>
                <c:pt idx="3513">
                  <c:v>3514.0</c:v>
                </c:pt>
                <c:pt idx="3514">
                  <c:v>3515.0</c:v>
                </c:pt>
                <c:pt idx="3515">
                  <c:v>3516.0</c:v>
                </c:pt>
                <c:pt idx="3516">
                  <c:v>3517.0</c:v>
                </c:pt>
                <c:pt idx="3517">
                  <c:v>3518.0</c:v>
                </c:pt>
                <c:pt idx="3518">
                  <c:v>3519.0</c:v>
                </c:pt>
                <c:pt idx="3519">
                  <c:v>3520.0</c:v>
                </c:pt>
                <c:pt idx="3520">
                  <c:v>3521.0</c:v>
                </c:pt>
                <c:pt idx="3521">
                  <c:v>3522.0</c:v>
                </c:pt>
                <c:pt idx="3522">
                  <c:v>3523.0</c:v>
                </c:pt>
                <c:pt idx="3523">
                  <c:v>3524.0</c:v>
                </c:pt>
                <c:pt idx="3524">
                  <c:v>3525.0</c:v>
                </c:pt>
                <c:pt idx="3525">
                  <c:v>3526.0</c:v>
                </c:pt>
                <c:pt idx="3526">
                  <c:v>3527.0</c:v>
                </c:pt>
                <c:pt idx="3527">
                  <c:v>3528.0</c:v>
                </c:pt>
                <c:pt idx="3528">
                  <c:v>3529.0</c:v>
                </c:pt>
                <c:pt idx="3529">
                  <c:v>3530.0</c:v>
                </c:pt>
                <c:pt idx="3530">
                  <c:v>3531.0</c:v>
                </c:pt>
                <c:pt idx="3531">
                  <c:v>3532.0</c:v>
                </c:pt>
                <c:pt idx="3532">
                  <c:v>3533.0</c:v>
                </c:pt>
                <c:pt idx="3533">
                  <c:v>3534.0</c:v>
                </c:pt>
                <c:pt idx="3534">
                  <c:v>3535.0</c:v>
                </c:pt>
                <c:pt idx="3535">
                  <c:v>3536.0</c:v>
                </c:pt>
                <c:pt idx="3536">
                  <c:v>3537.0</c:v>
                </c:pt>
                <c:pt idx="3537">
                  <c:v>3538.0</c:v>
                </c:pt>
                <c:pt idx="3538">
                  <c:v>3539.0</c:v>
                </c:pt>
                <c:pt idx="3539">
                  <c:v>3540.0</c:v>
                </c:pt>
                <c:pt idx="3540">
                  <c:v>3541.0</c:v>
                </c:pt>
                <c:pt idx="3541">
                  <c:v>3542.0</c:v>
                </c:pt>
                <c:pt idx="3542">
                  <c:v>3543.0</c:v>
                </c:pt>
                <c:pt idx="3543">
                  <c:v>3544.0</c:v>
                </c:pt>
                <c:pt idx="3544">
                  <c:v>3545.0</c:v>
                </c:pt>
                <c:pt idx="3545">
                  <c:v>3546.0</c:v>
                </c:pt>
                <c:pt idx="3546">
                  <c:v>3547.0</c:v>
                </c:pt>
                <c:pt idx="3547">
                  <c:v>3548.0</c:v>
                </c:pt>
                <c:pt idx="3548">
                  <c:v>3549.0</c:v>
                </c:pt>
                <c:pt idx="3549">
                  <c:v>3550.0</c:v>
                </c:pt>
                <c:pt idx="3550">
                  <c:v>3551.0</c:v>
                </c:pt>
                <c:pt idx="3551">
                  <c:v>3552.0</c:v>
                </c:pt>
                <c:pt idx="3552">
                  <c:v>3553.0</c:v>
                </c:pt>
                <c:pt idx="3553">
                  <c:v>3554.0</c:v>
                </c:pt>
                <c:pt idx="3554">
                  <c:v>3555.0</c:v>
                </c:pt>
                <c:pt idx="3555">
                  <c:v>3556.0</c:v>
                </c:pt>
                <c:pt idx="3556">
                  <c:v>3557.0</c:v>
                </c:pt>
                <c:pt idx="3557">
                  <c:v>3558.0</c:v>
                </c:pt>
                <c:pt idx="3558">
                  <c:v>3559.0</c:v>
                </c:pt>
                <c:pt idx="3559">
                  <c:v>3560.0</c:v>
                </c:pt>
                <c:pt idx="3560">
                  <c:v>3561.0</c:v>
                </c:pt>
                <c:pt idx="3561">
                  <c:v>3562.0</c:v>
                </c:pt>
                <c:pt idx="3562">
                  <c:v>3563.0</c:v>
                </c:pt>
                <c:pt idx="3563">
                  <c:v>3564.0</c:v>
                </c:pt>
                <c:pt idx="3564">
                  <c:v>3565.0</c:v>
                </c:pt>
                <c:pt idx="3565">
                  <c:v>3566.0</c:v>
                </c:pt>
                <c:pt idx="3566">
                  <c:v>3567.0</c:v>
                </c:pt>
                <c:pt idx="3567">
                  <c:v>3568.0</c:v>
                </c:pt>
                <c:pt idx="3568">
                  <c:v>3569.0</c:v>
                </c:pt>
                <c:pt idx="3569">
                  <c:v>3570.0</c:v>
                </c:pt>
                <c:pt idx="3570">
                  <c:v>3571.0</c:v>
                </c:pt>
              </c:numCache>
            </c:numRef>
          </c:xVal>
          <c:yVal>
            <c:numRef>
              <c:f>'9.Tesis_Doctorado\4.Graficas_tablas\[2._B5_Promedio_Temp_Emisiones_RPM_Consumo_combutible.xlsx]Consumo_VS_RPM'!$N$4:$N$3574</c:f>
              <c:numCache>
                <c:formatCode>General</c:formatCode>
                <c:ptCount val="3571"/>
                <c:pt idx="0">
                  <c:v>541.3333333333334</c:v>
                </c:pt>
                <c:pt idx="1">
                  <c:v>638.0</c:v>
                </c:pt>
                <c:pt idx="2">
                  <c:v>870.0</c:v>
                </c:pt>
                <c:pt idx="3">
                  <c:v>870.0</c:v>
                </c:pt>
                <c:pt idx="4">
                  <c:v>850.6666666666666</c:v>
                </c:pt>
                <c:pt idx="5">
                  <c:v>870.0</c:v>
                </c:pt>
                <c:pt idx="6">
                  <c:v>870.0</c:v>
                </c:pt>
                <c:pt idx="7">
                  <c:v>870.0</c:v>
                </c:pt>
                <c:pt idx="8">
                  <c:v>850.6666666666666</c:v>
                </c:pt>
                <c:pt idx="9">
                  <c:v>870.0</c:v>
                </c:pt>
                <c:pt idx="10">
                  <c:v>870.0</c:v>
                </c:pt>
                <c:pt idx="11">
                  <c:v>889.3333333333334</c:v>
                </c:pt>
                <c:pt idx="12">
                  <c:v>850.6666666666666</c:v>
                </c:pt>
                <c:pt idx="13">
                  <c:v>870.0</c:v>
                </c:pt>
                <c:pt idx="14">
                  <c:v>870.0</c:v>
                </c:pt>
                <c:pt idx="15">
                  <c:v>889.3333333333334</c:v>
                </c:pt>
                <c:pt idx="16">
                  <c:v>870.0</c:v>
                </c:pt>
                <c:pt idx="17">
                  <c:v>850.6666666666666</c:v>
                </c:pt>
                <c:pt idx="18">
                  <c:v>870.0</c:v>
                </c:pt>
                <c:pt idx="19">
                  <c:v>889.3333333333334</c:v>
                </c:pt>
                <c:pt idx="20">
                  <c:v>870.0</c:v>
                </c:pt>
                <c:pt idx="21">
                  <c:v>850.6666666666666</c:v>
                </c:pt>
                <c:pt idx="22">
                  <c:v>870.0</c:v>
                </c:pt>
                <c:pt idx="23">
                  <c:v>870.0</c:v>
                </c:pt>
                <c:pt idx="24">
                  <c:v>889.3333333333334</c:v>
                </c:pt>
                <c:pt idx="25">
                  <c:v>870.0</c:v>
                </c:pt>
                <c:pt idx="26">
                  <c:v>850.6666666666666</c:v>
                </c:pt>
                <c:pt idx="27">
                  <c:v>870.0</c:v>
                </c:pt>
                <c:pt idx="28">
                  <c:v>870.0</c:v>
                </c:pt>
                <c:pt idx="29">
                  <c:v>889.3333333333334</c:v>
                </c:pt>
                <c:pt idx="30">
                  <c:v>889.3333333333334</c:v>
                </c:pt>
                <c:pt idx="31">
                  <c:v>850.6666666666666</c:v>
                </c:pt>
                <c:pt idx="32">
                  <c:v>870.0</c:v>
                </c:pt>
                <c:pt idx="33">
                  <c:v>870.0</c:v>
                </c:pt>
                <c:pt idx="34">
                  <c:v>889.3333333333334</c:v>
                </c:pt>
                <c:pt idx="35">
                  <c:v>870.0</c:v>
                </c:pt>
                <c:pt idx="36">
                  <c:v>850.6666666666666</c:v>
                </c:pt>
                <c:pt idx="37">
                  <c:v>870.0</c:v>
                </c:pt>
                <c:pt idx="38">
                  <c:v>870.0</c:v>
                </c:pt>
                <c:pt idx="39">
                  <c:v>870.0</c:v>
                </c:pt>
                <c:pt idx="40">
                  <c:v>889.3333333333334</c:v>
                </c:pt>
                <c:pt idx="41">
                  <c:v>870.0</c:v>
                </c:pt>
                <c:pt idx="42">
                  <c:v>850.6666666666666</c:v>
                </c:pt>
                <c:pt idx="43">
                  <c:v>870.0</c:v>
                </c:pt>
                <c:pt idx="44">
                  <c:v>870.0</c:v>
                </c:pt>
                <c:pt idx="45">
                  <c:v>870.0</c:v>
                </c:pt>
                <c:pt idx="46">
                  <c:v>889.3333333333334</c:v>
                </c:pt>
                <c:pt idx="47">
                  <c:v>889.3333333333334</c:v>
                </c:pt>
                <c:pt idx="48">
                  <c:v>870.0</c:v>
                </c:pt>
                <c:pt idx="49">
                  <c:v>850.6666666666666</c:v>
                </c:pt>
                <c:pt idx="50">
                  <c:v>870.0</c:v>
                </c:pt>
                <c:pt idx="51">
                  <c:v>889.3333333333334</c:v>
                </c:pt>
                <c:pt idx="52">
                  <c:v>870.0</c:v>
                </c:pt>
                <c:pt idx="53">
                  <c:v>870.0</c:v>
                </c:pt>
                <c:pt idx="54">
                  <c:v>870.0</c:v>
                </c:pt>
                <c:pt idx="55">
                  <c:v>870.0</c:v>
                </c:pt>
                <c:pt idx="56">
                  <c:v>850.6666666666666</c:v>
                </c:pt>
                <c:pt idx="57">
                  <c:v>889.3333333333334</c:v>
                </c:pt>
                <c:pt idx="58">
                  <c:v>889.3333333333334</c:v>
                </c:pt>
                <c:pt idx="59">
                  <c:v>870.0</c:v>
                </c:pt>
                <c:pt idx="60">
                  <c:v>870.0</c:v>
                </c:pt>
                <c:pt idx="61">
                  <c:v>870.0</c:v>
                </c:pt>
                <c:pt idx="62">
                  <c:v>889.3333333333334</c:v>
                </c:pt>
                <c:pt idx="63">
                  <c:v>850.6666666666666</c:v>
                </c:pt>
                <c:pt idx="64">
                  <c:v>870.0</c:v>
                </c:pt>
                <c:pt idx="65">
                  <c:v>870.0</c:v>
                </c:pt>
                <c:pt idx="66">
                  <c:v>870.0</c:v>
                </c:pt>
                <c:pt idx="67">
                  <c:v>870.0</c:v>
                </c:pt>
                <c:pt idx="68">
                  <c:v>908.6666666666666</c:v>
                </c:pt>
                <c:pt idx="69">
                  <c:v>870.0</c:v>
                </c:pt>
                <c:pt idx="70">
                  <c:v>850.6666666666666</c:v>
                </c:pt>
                <c:pt idx="71">
                  <c:v>870.0</c:v>
                </c:pt>
                <c:pt idx="72">
                  <c:v>870.0</c:v>
                </c:pt>
                <c:pt idx="73">
                  <c:v>870.0</c:v>
                </c:pt>
                <c:pt idx="74">
                  <c:v>889.3333333333334</c:v>
                </c:pt>
                <c:pt idx="75">
                  <c:v>870.0</c:v>
                </c:pt>
                <c:pt idx="76">
                  <c:v>870.0</c:v>
                </c:pt>
                <c:pt idx="77">
                  <c:v>870.0</c:v>
                </c:pt>
                <c:pt idx="78">
                  <c:v>870.0</c:v>
                </c:pt>
                <c:pt idx="79">
                  <c:v>889.3333333333334</c:v>
                </c:pt>
                <c:pt idx="80">
                  <c:v>870.0</c:v>
                </c:pt>
                <c:pt idx="81">
                  <c:v>870.0</c:v>
                </c:pt>
                <c:pt idx="82">
                  <c:v>870.0</c:v>
                </c:pt>
                <c:pt idx="83">
                  <c:v>870.0</c:v>
                </c:pt>
                <c:pt idx="84">
                  <c:v>870.0</c:v>
                </c:pt>
                <c:pt idx="85">
                  <c:v>870.0</c:v>
                </c:pt>
                <c:pt idx="86">
                  <c:v>870.0</c:v>
                </c:pt>
                <c:pt idx="87">
                  <c:v>889.3333333333334</c:v>
                </c:pt>
                <c:pt idx="88">
                  <c:v>870.0</c:v>
                </c:pt>
                <c:pt idx="89">
                  <c:v>870.0</c:v>
                </c:pt>
                <c:pt idx="90">
                  <c:v>889.3333333333334</c:v>
                </c:pt>
                <c:pt idx="91">
                  <c:v>870.0</c:v>
                </c:pt>
                <c:pt idx="92">
                  <c:v>870.0</c:v>
                </c:pt>
                <c:pt idx="93">
                  <c:v>850.6666666666666</c:v>
                </c:pt>
                <c:pt idx="94">
                  <c:v>889.3333333333334</c:v>
                </c:pt>
                <c:pt idx="95">
                  <c:v>889.3333333333334</c:v>
                </c:pt>
                <c:pt idx="96">
                  <c:v>870.0</c:v>
                </c:pt>
                <c:pt idx="97">
                  <c:v>870.0</c:v>
                </c:pt>
                <c:pt idx="98">
                  <c:v>870.0</c:v>
                </c:pt>
                <c:pt idx="99">
                  <c:v>850.6666666666666</c:v>
                </c:pt>
                <c:pt idx="100">
                  <c:v>870.0</c:v>
                </c:pt>
                <c:pt idx="101">
                  <c:v>889.3333333333334</c:v>
                </c:pt>
                <c:pt idx="102">
                  <c:v>870.0</c:v>
                </c:pt>
                <c:pt idx="103">
                  <c:v>889.3333333333334</c:v>
                </c:pt>
                <c:pt idx="104">
                  <c:v>870.0</c:v>
                </c:pt>
                <c:pt idx="105">
                  <c:v>850.6666666666666</c:v>
                </c:pt>
                <c:pt idx="106">
                  <c:v>870.0</c:v>
                </c:pt>
                <c:pt idx="107">
                  <c:v>889.3333333333334</c:v>
                </c:pt>
                <c:pt idx="108">
                  <c:v>870.0</c:v>
                </c:pt>
                <c:pt idx="109">
                  <c:v>870.0</c:v>
                </c:pt>
                <c:pt idx="110">
                  <c:v>889.3333333333334</c:v>
                </c:pt>
                <c:pt idx="111">
                  <c:v>870.0</c:v>
                </c:pt>
                <c:pt idx="112">
                  <c:v>889.3333333333334</c:v>
                </c:pt>
                <c:pt idx="113">
                  <c:v>870.0</c:v>
                </c:pt>
                <c:pt idx="114">
                  <c:v>850.6666666666666</c:v>
                </c:pt>
                <c:pt idx="115">
                  <c:v>870.0</c:v>
                </c:pt>
                <c:pt idx="116">
                  <c:v>870.0</c:v>
                </c:pt>
                <c:pt idx="117">
                  <c:v>889.3333333333334</c:v>
                </c:pt>
                <c:pt idx="118">
                  <c:v>870.0</c:v>
                </c:pt>
                <c:pt idx="119">
                  <c:v>889.3333333333334</c:v>
                </c:pt>
                <c:pt idx="120">
                  <c:v>870.0</c:v>
                </c:pt>
                <c:pt idx="121">
                  <c:v>870.0</c:v>
                </c:pt>
                <c:pt idx="122">
                  <c:v>870.0</c:v>
                </c:pt>
                <c:pt idx="123">
                  <c:v>889.3333333333334</c:v>
                </c:pt>
                <c:pt idx="124">
                  <c:v>870.0</c:v>
                </c:pt>
                <c:pt idx="125">
                  <c:v>850.6666666666666</c:v>
                </c:pt>
                <c:pt idx="126">
                  <c:v>870.0</c:v>
                </c:pt>
                <c:pt idx="127">
                  <c:v>889.3333333333334</c:v>
                </c:pt>
                <c:pt idx="128">
                  <c:v>870.0</c:v>
                </c:pt>
                <c:pt idx="129">
                  <c:v>889.3333333333334</c:v>
                </c:pt>
                <c:pt idx="130">
                  <c:v>870.0</c:v>
                </c:pt>
                <c:pt idx="131">
                  <c:v>870.0</c:v>
                </c:pt>
                <c:pt idx="132">
                  <c:v>870.0</c:v>
                </c:pt>
                <c:pt idx="133">
                  <c:v>870.0</c:v>
                </c:pt>
                <c:pt idx="134">
                  <c:v>889.3333333333334</c:v>
                </c:pt>
                <c:pt idx="135">
                  <c:v>889.3333333333334</c:v>
                </c:pt>
                <c:pt idx="136">
                  <c:v>870.0</c:v>
                </c:pt>
                <c:pt idx="137">
                  <c:v>870.0</c:v>
                </c:pt>
                <c:pt idx="138">
                  <c:v>850.6666666666666</c:v>
                </c:pt>
                <c:pt idx="139">
                  <c:v>870.0</c:v>
                </c:pt>
                <c:pt idx="140">
                  <c:v>889.3333333333334</c:v>
                </c:pt>
                <c:pt idx="141">
                  <c:v>870.0</c:v>
                </c:pt>
                <c:pt idx="142">
                  <c:v>870.0</c:v>
                </c:pt>
                <c:pt idx="143">
                  <c:v>889.3333333333334</c:v>
                </c:pt>
                <c:pt idx="144">
                  <c:v>889.3333333333334</c:v>
                </c:pt>
                <c:pt idx="145">
                  <c:v>870.0</c:v>
                </c:pt>
                <c:pt idx="146">
                  <c:v>870.0</c:v>
                </c:pt>
                <c:pt idx="147">
                  <c:v>870.0</c:v>
                </c:pt>
                <c:pt idx="148">
                  <c:v>870.0</c:v>
                </c:pt>
                <c:pt idx="149">
                  <c:v>889.3333333333334</c:v>
                </c:pt>
                <c:pt idx="150">
                  <c:v>889.3333333333334</c:v>
                </c:pt>
                <c:pt idx="151">
                  <c:v>870.0</c:v>
                </c:pt>
                <c:pt idx="152">
                  <c:v>870.0</c:v>
                </c:pt>
                <c:pt idx="153">
                  <c:v>870.0</c:v>
                </c:pt>
                <c:pt idx="154">
                  <c:v>870.0</c:v>
                </c:pt>
                <c:pt idx="155">
                  <c:v>870.0</c:v>
                </c:pt>
                <c:pt idx="156">
                  <c:v>870.0</c:v>
                </c:pt>
                <c:pt idx="157">
                  <c:v>908.6666666666666</c:v>
                </c:pt>
                <c:pt idx="158">
                  <c:v>870.0</c:v>
                </c:pt>
                <c:pt idx="159">
                  <c:v>870.0</c:v>
                </c:pt>
                <c:pt idx="160">
                  <c:v>870.0</c:v>
                </c:pt>
                <c:pt idx="161">
                  <c:v>870.0</c:v>
                </c:pt>
                <c:pt idx="162">
                  <c:v>889.3333333333334</c:v>
                </c:pt>
                <c:pt idx="163">
                  <c:v>889.3333333333334</c:v>
                </c:pt>
                <c:pt idx="164">
                  <c:v>870.0</c:v>
                </c:pt>
                <c:pt idx="165">
                  <c:v>870.0</c:v>
                </c:pt>
                <c:pt idx="166">
                  <c:v>889.3333333333334</c:v>
                </c:pt>
                <c:pt idx="167">
                  <c:v>870.0</c:v>
                </c:pt>
                <c:pt idx="168">
                  <c:v>870.0</c:v>
                </c:pt>
                <c:pt idx="169">
                  <c:v>889.3333333333334</c:v>
                </c:pt>
                <c:pt idx="170">
                  <c:v>889.3333333333334</c:v>
                </c:pt>
                <c:pt idx="171">
                  <c:v>870.0</c:v>
                </c:pt>
                <c:pt idx="172">
                  <c:v>870.0</c:v>
                </c:pt>
                <c:pt idx="173">
                  <c:v>870.0</c:v>
                </c:pt>
                <c:pt idx="174">
                  <c:v>889.3333333333334</c:v>
                </c:pt>
                <c:pt idx="175">
                  <c:v>850.6666666666666</c:v>
                </c:pt>
                <c:pt idx="176">
                  <c:v>889.3333333333334</c:v>
                </c:pt>
                <c:pt idx="177">
                  <c:v>870.0</c:v>
                </c:pt>
                <c:pt idx="178">
                  <c:v>889.3333333333334</c:v>
                </c:pt>
                <c:pt idx="179">
                  <c:v>870.0</c:v>
                </c:pt>
                <c:pt idx="180">
                  <c:v>870.0</c:v>
                </c:pt>
                <c:pt idx="181">
                  <c:v>870.0</c:v>
                </c:pt>
                <c:pt idx="182">
                  <c:v>908.6666666666666</c:v>
                </c:pt>
                <c:pt idx="183">
                  <c:v>870.0</c:v>
                </c:pt>
                <c:pt idx="184">
                  <c:v>870.0</c:v>
                </c:pt>
                <c:pt idx="185">
                  <c:v>870.0</c:v>
                </c:pt>
                <c:pt idx="186">
                  <c:v>870.0</c:v>
                </c:pt>
                <c:pt idx="187">
                  <c:v>889.3333333333334</c:v>
                </c:pt>
                <c:pt idx="188">
                  <c:v>889.3333333333334</c:v>
                </c:pt>
                <c:pt idx="189">
                  <c:v>870.0</c:v>
                </c:pt>
                <c:pt idx="190">
                  <c:v>870.0</c:v>
                </c:pt>
                <c:pt idx="191">
                  <c:v>889.3333333333334</c:v>
                </c:pt>
                <c:pt idx="192">
                  <c:v>870.0</c:v>
                </c:pt>
                <c:pt idx="193">
                  <c:v>889.3333333333334</c:v>
                </c:pt>
                <c:pt idx="194">
                  <c:v>889.3333333333334</c:v>
                </c:pt>
                <c:pt idx="195">
                  <c:v>870.0</c:v>
                </c:pt>
                <c:pt idx="196">
                  <c:v>870.0</c:v>
                </c:pt>
                <c:pt idx="197">
                  <c:v>870.0</c:v>
                </c:pt>
                <c:pt idx="198">
                  <c:v>908.6666666666666</c:v>
                </c:pt>
                <c:pt idx="199">
                  <c:v>870.0</c:v>
                </c:pt>
                <c:pt idx="200">
                  <c:v>870.0</c:v>
                </c:pt>
                <c:pt idx="201">
                  <c:v>870.0</c:v>
                </c:pt>
                <c:pt idx="202">
                  <c:v>889.3333333333334</c:v>
                </c:pt>
                <c:pt idx="203">
                  <c:v>870.0</c:v>
                </c:pt>
                <c:pt idx="204">
                  <c:v>889.3333333333334</c:v>
                </c:pt>
                <c:pt idx="205">
                  <c:v>850.6666666666666</c:v>
                </c:pt>
                <c:pt idx="206">
                  <c:v>889.3333333333334</c:v>
                </c:pt>
                <c:pt idx="207">
                  <c:v>870.0</c:v>
                </c:pt>
                <c:pt idx="208">
                  <c:v>870.0</c:v>
                </c:pt>
                <c:pt idx="209">
                  <c:v>908.6666666666666</c:v>
                </c:pt>
                <c:pt idx="210">
                  <c:v>870.0</c:v>
                </c:pt>
                <c:pt idx="211">
                  <c:v>870.0</c:v>
                </c:pt>
                <c:pt idx="212">
                  <c:v>870.0</c:v>
                </c:pt>
                <c:pt idx="213">
                  <c:v>889.3333333333334</c:v>
                </c:pt>
                <c:pt idx="214">
                  <c:v>889.3333333333334</c:v>
                </c:pt>
                <c:pt idx="215">
                  <c:v>870.0</c:v>
                </c:pt>
                <c:pt idx="216">
                  <c:v>870.0</c:v>
                </c:pt>
                <c:pt idx="217">
                  <c:v>889.3333333333334</c:v>
                </c:pt>
                <c:pt idx="218">
                  <c:v>870.0</c:v>
                </c:pt>
                <c:pt idx="219">
                  <c:v>870.0</c:v>
                </c:pt>
                <c:pt idx="220">
                  <c:v>889.3333333333334</c:v>
                </c:pt>
                <c:pt idx="221">
                  <c:v>870.0</c:v>
                </c:pt>
                <c:pt idx="222">
                  <c:v>889.3333333333334</c:v>
                </c:pt>
                <c:pt idx="223">
                  <c:v>870.0</c:v>
                </c:pt>
                <c:pt idx="224">
                  <c:v>870.0</c:v>
                </c:pt>
                <c:pt idx="225">
                  <c:v>908.6666666666666</c:v>
                </c:pt>
                <c:pt idx="226">
                  <c:v>870.0</c:v>
                </c:pt>
                <c:pt idx="227">
                  <c:v>870.0</c:v>
                </c:pt>
                <c:pt idx="228">
                  <c:v>870.0</c:v>
                </c:pt>
                <c:pt idx="229">
                  <c:v>889.3333333333334</c:v>
                </c:pt>
                <c:pt idx="230">
                  <c:v>870.0</c:v>
                </c:pt>
                <c:pt idx="231">
                  <c:v>889.3333333333334</c:v>
                </c:pt>
                <c:pt idx="232">
                  <c:v>870.0</c:v>
                </c:pt>
                <c:pt idx="233">
                  <c:v>870.0</c:v>
                </c:pt>
                <c:pt idx="234">
                  <c:v>889.3333333333334</c:v>
                </c:pt>
                <c:pt idx="235">
                  <c:v>870.0</c:v>
                </c:pt>
                <c:pt idx="236">
                  <c:v>889.3333333333334</c:v>
                </c:pt>
                <c:pt idx="237">
                  <c:v>889.3333333333334</c:v>
                </c:pt>
                <c:pt idx="238">
                  <c:v>870.0</c:v>
                </c:pt>
                <c:pt idx="239">
                  <c:v>870.0</c:v>
                </c:pt>
                <c:pt idx="240">
                  <c:v>870.0</c:v>
                </c:pt>
                <c:pt idx="241">
                  <c:v>889.3333333333334</c:v>
                </c:pt>
                <c:pt idx="242">
                  <c:v>889.3333333333334</c:v>
                </c:pt>
                <c:pt idx="243">
                  <c:v>889.3333333333334</c:v>
                </c:pt>
                <c:pt idx="244">
                  <c:v>870.0</c:v>
                </c:pt>
                <c:pt idx="245">
                  <c:v>870.0</c:v>
                </c:pt>
                <c:pt idx="246">
                  <c:v>908.6666666666666</c:v>
                </c:pt>
                <c:pt idx="247">
                  <c:v>870.0</c:v>
                </c:pt>
                <c:pt idx="248">
                  <c:v>870.0</c:v>
                </c:pt>
                <c:pt idx="249">
                  <c:v>889.3333333333334</c:v>
                </c:pt>
                <c:pt idx="250">
                  <c:v>870.0</c:v>
                </c:pt>
                <c:pt idx="251">
                  <c:v>889.3333333333334</c:v>
                </c:pt>
                <c:pt idx="252">
                  <c:v>870.0</c:v>
                </c:pt>
                <c:pt idx="253">
                  <c:v>889.3333333333334</c:v>
                </c:pt>
                <c:pt idx="254">
                  <c:v>870.0</c:v>
                </c:pt>
                <c:pt idx="255">
                  <c:v>870.0</c:v>
                </c:pt>
                <c:pt idx="256">
                  <c:v>889.3333333333334</c:v>
                </c:pt>
                <c:pt idx="257">
                  <c:v>889.3333333333334</c:v>
                </c:pt>
                <c:pt idx="258">
                  <c:v>870.0</c:v>
                </c:pt>
                <c:pt idx="259">
                  <c:v>870.0</c:v>
                </c:pt>
                <c:pt idx="260">
                  <c:v>870.0</c:v>
                </c:pt>
                <c:pt idx="261">
                  <c:v>908.6666666666666</c:v>
                </c:pt>
                <c:pt idx="262">
                  <c:v>870.0</c:v>
                </c:pt>
                <c:pt idx="263">
                  <c:v>870.0</c:v>
                </c:pt>
                <c:pt idx="264">
                  <c:v>889.3333333333334</c:v>
                </c:pt>
                <c:pt idx="265">
                  <c:v>870.0</c:v>
                </c:pt>
                <c:pt idx="266">
                  <c:v>889.3333333333334</c:v>
                </c:pt>
                <c:pt idx="267">
                  <c:v>870.0</c:v>
                </c:pt>
                <c:pt idx="268">
                  <c:v>889.3333333333334</c:v>
                </c:pt>
                <c:pt idx="269">
                  <c:v>870.0</c:v>
                </c:pt>
                <c:pt idx="270">
                  <c:v>870.0</c:v>
                </c:pt>
                <c:pt idx="271">
                  <c:v>908.6666666666666</c:v>
                </c:pt>
                <c:pt idx="272">
                  <c:v>870.0</c:v>
                </c:pt>
                <c:pt idx="273">
                  <c:v>870.0</c:v>
                </c:pt>
                <c:pt idx="274">
                  <c:v>870.0</c:v>
                </c:pt>
                <c:pt idx="275">
                  <c:v>889.3333333333334</c:v>
                </c:pt>
                <c:pt idx="276">
                  <c:v>889.3333333333334</c:v>
                </c:pt>
                <c:pt idx="277">
                  <c:v>889.3333333333334</c:v>
                </c:pt>
                <c:pt idx="278">
                  <c:v>889.3333333333334</c:v>
                </c:pt>
                <c:pt idx="279">
                  <c:v>870.0</c:v>
                </c:pt>
                <c:pt idx="280">
                  <c:v>870.0</c:v>
                </c:pt>
                <c:pt idx="281">
                  <c:v>889.3333333333334</c:v>
                </c:pt>
                <c:pt idx="282">
                  <c:v>889.3333333333334</c:v>
                </c:pt>
                <c:pt idx="283">
                  <c:v>870.0</c:v>
                </c:pt>
                <c:pt idx="284">
                  <c:v>870.0</c:v>
                </c:pt>
                <c:pt idx="285">
                  <c:v>889.3333333333334</c:v>
                </c:pt>
                <c:pt idx="286">
                  <c:v>889.3333333333334</c:v>
                </c:pt>
                <c:pt idx="287">
                  <c:v>870.0</c:v>
                </c:pt>
                <c:pt idx="288">
                  <c:v>870.0</c:v>
                </c:pt>
                <c:pt idx="289">
                  <c:v>870.0</c:v>
                </c:pt>
                <c:pt idx="290">
                  <c:v>889.3333333333334</c:v>
                </c:pt>
                <c:pt idx="291">
                  <c:v>889.3333333333334</c:v>
                </c:pt>
                <c:pt idx="292">
                  <c:v>870.0</c:v>
                </c:pt>
                <c:pt idx="293">
                  <c:v>870.0</c:v>
                </c:pt>
                <c:pt idx="294">
                  <c:v>870.0</c:v>
                </c:pt>
                <c:pt idx="295">
                  <c:v>908.6666666666666</c:v>
                </c:pt>
                <c:pt idx="296">
                  <c:v>889.3333333333334</c:v>
                </c:pt>
                <c:pt idx="297">
                  <c:v>870.0</c:v>
                </c:pt>
                <c:pt idx="298">
                  <c:v>870.0</c:v>
                </c:pt>
                <c:pt idx="299">
                  <c:v>908.6666666666666</c:v>
                </c:pt>
                <c:pt idx="300">
                  <c:v>870.0</c:v>
                </c:pt>
                <c:pt idx="301">
                  <c:v>870.0</c:v>
                </c:pt>
                <c:pt idx="302">
                  <c:v>870.0</c:v>
                </c:pt>
                <c:pt idx="303">
                  <c:v>870.0</c:v>
                </c:pt>
                <c:pt idx="304">
                  <c:v>908.6666666666666</c:v>
                </c:pt>
                <c:pt idx="305">
                  <c:v>870.0</c:v>
                </c:pt>
                <c:pt idx="306">
                  <c:v>870.0</c:v>
                </c:pt>
                <c:pt idx="307">
                  <c:v>870.0</c:v>
                </c:pt>
                <c:pt idx="308">
                  <c:v>889.3333333333334</c:v>
                </c:pt>
                <c:pt idx="309">
                  <c:v>889.3333333333334</c:v>
                </c:pt>
                <c:pt idx="310">
                  <c:v>870.0</c:v>
                </c:pt>
                <c:pt idx="311">
                  <c:v>870.0</c:v>
                </c:pt>
                <c:pt idx="312">
                  <c:v>870.0</c:v>
                </c:pt>
                <c:pt idx="313">
                  <c:v>908.6666666666666</c:v>
                </c:pt>
                <c:pt idx="314">
                  <c:v>889.3333333333334</c:v>
                </c:pt>
                <c:pt idx="315">
                  <c:v>870.0</c:v>
                </c:pt>
                <c:pt idx="316">
                  <c:v>870.0</c:v>
                </c:pt>
                <c:pt idx="317">
                  <c:v>889.3333333333334</c:v>
                </c:pt>
                <c:pt idx="318">
                  <c:v>889.3333333333334</c:v>
                </c:pt>
                <c:pt idx="319">
                  <c:v>870.0</c:v>
                </c:pt>
                <c:pt idx="320">
                  <c:v>870.0</c:v>
                </c:pt>
                <c:pt idx="321">
                  <c:v>889.3333333333334</c:v>
                </c:pt>
                <c:pt idx="322">
                  <c:v>870.0</c:v>
                </c:pt>
                <c:pt idx="323">
                  <c:v>889.3333333333334</c:v>
                </c:pt>
                <c:pt idx="324">
                  <c:v>870.0</c:v>
                </c:pt>
                <c:pt idx="325">
                  <c:v>889.3333333333334</c:v>
                </c:pt>
                <c:pt idx="326">
                  <c:v>870.0</c:v>
                </c:pt>
                <c:pt idx="327">
                  <c:v>889.3333333333334</c:v>
                </c:pt>
                <c:pt idx="328">
                  <c:v>889.3333333333334</c:v>
                </c:pt>
                <c:pt idx="329">
                  <c:v>870.0</c:v>
                </c:pt>
                <c:pt idx="330">
                  <c:v>889.3333333333334</c:v>
                </c:pt>
                <c:pt idx="331">
                  <c:v>870.0</c:v>
                </c:pt>
                <c:pt idx="332">
                  <c:v>889.3333333333334</c:v>
                </c:pt>
                <c:pt idx="333">
                  <c:v>889.3333333333334</c:v>
                </c:pt>
                <c:pt idx="334">
                  <c:v>870.0</c:v>
                </c:pt>
                <c:pt idx="335">
                  <c:v>870.0</c:v>
                </c:pt>
                <c:pt idx="336">
                  <c:v>870.0</c:v>
                </c:pt>
                <c:pt idx="337">
                  <c:v>889.3333333333334</c:v>
                </c:pt>
                <c:pt idx="338">
                  <c:v>889.3333333333334</c:v>
                </c:pt>
                <c:pt idx="339">
                  <c:v>870.0</c:v>
                </c:pt>
                <c:pt idx="340">
                  <c:v>870.0</c:v>
                </c:pt>
                <c:pt idx="341">
                  <c:v>889.3333333333334</c:v>
                </c:pt>
                <c:pt idx="342">
                  <c:v>908.6666666666666</c:v>
                </c:pt>
                <c:pt idx="343">
                  <c:v>870.0</c:v>
                </c:pt>
                <c:pt idx="344">
                  <c:v>870.0</c:v>
                </c:pt>
                <c:pt idx="345">
                  <c:v>870.0</c:v>
                </c:pt>
                <c:pt idx="346">
                  <c:v>908.6666666666666</c:v>
                </c:pt>
                <c:pt idx="347">
                  <c:v>870.0</c:v>
                </c:pt>
                <c:pt idx="348">
                  <c:v>870.0</c:v>
                </c:pt>
                <c:pt idx="349">
                  <c:v>870.0</c:v>
                </c:pt>
                <c:pt idx="350">
                  <c:v>908.6666666666666</c:v>
                </c:pt>
                <c:pt idx="351">
                  <c:v>870.0</c:v>
                </c:pt>
                <c:pt idx="352">
                  <c:v>870.0</c:v>
                </c:pt>
                <c:pt idx="353">
                  <c:v>908.6666666666666</c:v>
                </c:pt>
                <c:pt idx="354">
                  <c:v>889.3333333333334</c:v>
                </c:pt>
                <c:pt idx="355">
                  <c:v>870.0</c:v>
                </c:pt>
                <c:pt idx="356">
                  <c:v>870.0</c:v>
                </c:pt>
                <c:pt idx="357">
                  <c:v>870.0</c:v>
                </c:pt>
                <c:pt idx="358">
                  <c:v>908.6666666666666</c:v>
                </c:pt>
                <c:pt idx="359">
                  <c:v>870.0</c:v>
                </c:pt>
                <c:pt idx="360">
                  <c:v>870.0</c:v>
                </c:pt>
                <c:pt idx="361">
                  <c:v>870.0</c:v>
                </c:pt>
                <c:pt idx="362">
                  <c:v>889.3333333333334</c:v>
                </c:pt>
                <c:pt idx="363">
                  <c:v>889.3333333333334</c:v>
                </c:pt>
                <c:pt idx="364">
                  <c:v>889.3333333333334</c:v>
                </c:pt>
                <c:pt idx="365">
                  <c:v>870.0</c:v>
                </c:pt>
                <c:pt idx="366">
                  <c:v>889.3333333333334</c:v>
                </c:pt>
                <c:pt idx="367">
                  <c:v>889.3333333333334</c:v>
                </c:pt>
                <c:pt idx="368">
                  <c:v>870.0</c:v>
                </c:pt>
                <c:pt idx="369">
                  <c:v>870.0</c:v>
                </c:pt>
                <c:pt idx="370">
                  <c:v>889.3333333333334</c:v>
                </c:pt>
                <c:pt idx="371">
                  <c:v>889.3333333333334</c:v>
                </c:pt>
                <c:pt idx="372">
                  <c:v>870.0</c:v>
                </c:pt>
                <c:pt idx="373">
                  <c:v>870.0</c:v>
                </c:pt>
                <c:pt idx="374">
                  <c:v>908.6666666666666</c:v>
                </c:pt>
                <c:pt idx="375">
                  <c:v>889.3333333333334</c:v>
                </c:pt>
                <c:pt idx="376">
                  <c:v>870.0</c:v>
                </c:pt>
                <c:pt idx="377">
                  <c:v>870.0</c:v>
                </c:pt>
                <c:pt idx="378">
                  <c:v>889.3333333333334</c:v>
                </c:pt>
                <c:pt idx="379">
                  <c:v>870.0</c:v>
                </c:pt>
                <c:pt idx="380">
                  <c:v>889.3333333333334</c:v>
                </c:pt>
                <c:pt idx="381">
                  <c:v>870.0</c:v>
                </c:pt>
                <c:pt idx="382">
                  <c:v>889.3333333333334</c:v>
                </c:pt>
                <c:pt idx="383">
                  <c:v>870.0</c:v>
                </c:pt>
                <c:pt idx="384">
                  <c:v>908.6666666666666</c:v>
                </c:pt>
                <c:pt idx="385">
                  <c:v>870.0</c:v>
                </c:pt>
                <c:pt idx="386">
                  <c:v>889.3333333333334</c:v>
                </c:pt>
                <c:pt idx="387">
                  <c:v>870.0</c:v>
                </c:pt>
                <c:pt idx="388">
                  <c:v>870.0</c:v>
                </c:pt>
                <c:pt idx="389">
                  <c:v>889.3333333333334</c:v>
                </c:pt>
                <c:pt idx="390">
                  <c:v>889.3333333333334</c:v>
                </c:pt>
                <c:pt idx="391">
                  <c:v>870.0</c:v>
                </c:pt>
                <c:pt idx="392">
                  <c:v>889.3333333333334</c:v>
                </c:pt>
                <c:pt idx="393">
                  <c:v>889.3333333333334</c:v>
                </c:pt>
                <c:pt idx="394">
                  <c:v>889.3333333333334</c:v>
                </c:pt>
                <c:pt idx="395">
                  <c:v>870.0</c:v>
                </c:pt>
                <c:pt idx="396">
                  <c:v>870.0</c:v>
                </c:pt>
                <c:pt idx="397">
                  <c:v>889.3333333333334</c:v>
                </c:pt>
                <c:pt idx="398">
                  <c:v>889.3333333333334</c:v>
                </c:pt>
                <c:pt idx="399">
                  <c:v>870.0</c:v>
                </c:pt>
                <c:pt idx="400">
                  <c:v>870.0</c:v>
                </c:pt>
                <c:pt idx="401">
                  <c:v>908.6666666666666</c:v>
                </c:pt>
                <c:pt idx="402">
                  <c:v>889.3333333333334</c:v>
                </c:pt>
                <c:pt idx="403">
                  <c:v>870.0</c:v>
                </c:pt>
                <c:pt idx="404">
                  <c:v>870.0</c:v>
                </c:pt>
                <c:pt idx="405">
                  <c:v>889.3333333333334</c:v>
                </c:pt>
                <c:pt idx="406">
                  <c:v>889.3333333333334</c:v>
                </c:pt>
                <c:pt idx="407">
                  <c:v>870.0</c:v>
                </c:pt>
                <c:pt idx="408">
                  <c:v>870.0</c:v>
                </c:pt>
                <c:pt idx="409">
                  <c:v>908.6666666666666</c:v>
                </c:pt>
                <c:pt idx="410">
                  <c:v>889.3333333333334</c:v>
                </c:pt>
                <c:pt idx="411">
                  <c:v>870.0</c:v>
                </c:pt>
                <c:pt idx="412">
                  <c:v>870.0</c:v>
                </c:pt>
                <c:pt idx="413">
                  <c:v>889.3333333333334</c:v>
                </c:pt>
                <c:pt idx="414">
                  <c:v>889.3333333333334</c:v>
                </c:pt>
                <c:pt idx="415">
                  <c:v>870.0</c:v>
                </c:pt>
                <c:pt idx="416">
                  <c:v>889.3333333333334</c:v>
                </c:pt>
                <c:pt idx="417">
                  <c:v>889.3333333333334</c:v>
                </c:pt>
                <c:pt idx="418">
                  <c:v>889.3333333333334</c:v>
                </c:pt>
                <c:pt idx="419">
                  <c:v>870.0</c:v>
                </c:pt>
                <c:pt idx="420">
                  <c:v>889.3333333333334</c:v>
                </c:pt>
                <c:pt idx="421">
                  <c:v>870.0</c:v>
                </c:pt>
                <c:pt idx="422">
                  <c:v>889.3333333333334</c:v>
                </c:pt>
                <c:pt idx="423">
                  <c:v>870.0</c:v>
                </c:pt>
                <c:pt idx="424">
                  <c:v>908.6666666666666</c:v>
                </c:pt>
                <c:pt idx="425">
                  <c:v>870.0</c:v>
                </c:pt>
                <c:pt idx="426">
                  <c:v>889.3333333333334</c:v>
                </c:pt>
                <c:pt idx="427">
                  <c:v>870.0</c:v>
                </c:pt>
                <c:pt idx="428">
                  <c:v>889.3333333333334</c:v>
                </c:pt>
                <c:pt idx="429">
                  <c:v>870.0</c:v>
                </c:pt>
                <c:pt idx="430">
                  <c:v>889.3333333333334</c:v>
                </c:pt>
                <c:pt idx="431">
                  <c:v>870.0</c:v>
                </c:pt>
                <c:pt idx="432">
                  <c:v>908.6666666666666</c:v>
                </c:pt>
                <c:pt idx="433">
                  <c:v>870.0</c:v>
                </c:pt>
                <c:pt idx="434">
                  <c:v>889.3333333333334</c:v>
                </c:pt>
                <c:pt idx="435">
                  <c:v>870.0</c:v>
                </c:pt>
                <c:pt idx="436">
                  <c:v>889.3333333333334</c:v>
                </c:pt>
                <c:pt idx="437">
                  <c:v>870.0</c:v>
                </c:pt>
                <c:pt idx="438">
                  <c:v>889.3333333333334</c:v>
                </c:pt>
                <c:pt idx="439">
                  <c:v>908.6666666666666</c:v>
                </c:pt>
                <c:pt idx="440">
                  <c:v>870.0</c:v>
                </c:pt>
                <c:pt idx="441">
                  <c:v>889.3333333333334</c:v>
                </c:pt>
                <c:pt idx="442">
                  <c:v>870.0</c:v>
                </c:pt>
                <c:pt idx="443">
                  <c:v>889.3333333333334</c:v>
                </c:pt>
                <c:pt idx="444">
                  <c:v>870.0</c:v>
                </c:pt>
                <c:pt idx="445">
                  <c:v>908.6666666666666</c:v>
                </c:pt>
                <c:pt idx="446">
                  <c:v>870.0</c:v>
                </c:pt>
                <c:pt idx="447">
                  <c:v>889.3333333333334</c:v>
                </c:pt>
                <c:pt idx="448">
                  <c:v>870.0</c:v>
                </c:pt>
                <c:pt idx="449">
                  <c:v>889.3333333333334</c:v>
                </c:pt>
                <c:pt idx="450">
                  <c:v>889.3333333333334</c:v>
                </c:pt>
                <c:pt idx="451">
                  <c:v>870.0</c:v>
                </c:pt>
                <c:pt idx="452">
                  <c:v>889.3333333333334</c:v>
                </c:pt>
                <c:pt idx="453">
                  <c:v>889.3333333333334</c:v>
                </c:pt>
                <c:pt idx="454">
                  <c:v>889.3333333333334</c:v>
                </c:pt>
                <c:pt idx="455">
                  <c:v>870.0</c:v>
                </c:pt>
                <c:pt idx="456">
                  <c:v>889.3333333333334</c:v>
                </c:pt>
                <c:pt idx="457">
                  <c:v>889.3333333333334</c:v>
                </c:pt>
                <c:pt idx="458">
                  <c:v>870.0</c:v>
                </c:pt>
                <c:pt idx="459">
                  <c:v>889.3333333333334</c:v>
                </c:pt>
                <c:pt idx="460">
                  <c:v>889.3333333333334</c:v>
                </c:pt>
                <c:pt idx="461">
                  <c:v>889.3333333333334</c:v>
                </c:pt>
                <c:pt idx="462">
                  <c:v>870.0</c:v>
                </c:pt>
                <c:pt idx="463">
                  <c:v>870.0</c:v>
                </c:pt>
                <c:pt idx="464">
                  <c:v>908.6666666666666</c:v>
                </c:pt>
                <c:pt idx="465">
                  <c:v>889.3333333333334</c:v>
                </c:pt>
                <c:pt idx="466">
                  <c:v>870.0</c:v>
                </c:pt>
                <c:pt idx="467">
                  <c:v>889.3333333333334</c:v>
                </c:pt>
                <c:pt idx="468">
                  <c:v>889.3333333333334</c:v>
                </c:pt>
                <c:pt idx="469">
                  <c:v>870.0</c:v>
                </c:pt>
                <c:pt idx="470">
                  <c:v>870.0</c:v>
                </c:pt>
                <c:pt idx="471">
                  <c:v>928.0</c:v>
                </c:pt>
                <c:pt idx="472">
                  <c:v>870.0</c:v>
                </c:pt>
                <c:pt idx="473">
                  <c:v>870.0</c:v>
                </c:pt>
                <c:pt idx="474">
                  <c:v>889.3333333333334</c:v>
                </c:pt>
                <c:pt idx="475">
                  <c:v>889.3333333333334</c:v>
                </c:pt>
                <c:pt idx="476">
                  <c:v>870.0</c:v>
                </c:pt>
                <c:pt idx="477">
                  <c:v>889.3333333333334</c:v>
                </c:pt>
                <c:pt idx="478">
                  <c:v>889.3333333333334</c:v>
                </c:pt>
                <c:pt idx="479">
                  <c:v>889.3333333333334</c:v>
                </c:pt>
                <c:pt idx="480">
                  <c:v>870.0</c:v>
                </c:pt>
                <c:pt idx="481">
                  <c:v>870.0</c:v>
                </c:pt>
                <c:pt idx="482">
                  <c:v>908.6666666666666</c:v>
                </c:pt>
                <c:pt idx="483">
                  <c:v>889.3333333333334</c:v>
                </c:pt>
                <c:pt idx="484">
                  <c:v>870.0</c:v>
                </c:pt>
                <c:pt idx="485">
                  <c:v>908.6666666666666</c:v>
                </c:pt>
                <c:pt idx="486">
                  <c:v>870.0</c:v>
                </c:pt>
                <c:pt idx="487">
                  <c:v>870.0</c:v>
                </c:pt>
                <c:pt idx="488">
                  <c:v>889.3333333333334</c:v>
                </c:pt>
                <c:pt idx="489">
                  <c:v>908.6666666666666</c:v>
                </c:pt>
                <c:pt idx="490">
                  <c:v>870.0</c:v>
                </c:pt>
                <c:pt idx="491">
                  <c:v>870.0</c:v>
                </c:pt>
                <c:pt idx="492">
                  <c:v>908.6666666666666</c:v>
                </c:pt>
                <c:pt idx="493">
                  <c:v>870.0</c:v>
                </c:pt>
                <c:pt idx="494">
                  <c:v>870.0</c:v>
                </c:pt>
                <c:pt idx="495">
                  <c:v>908.6666666666666</c:v>
                </c:pt>
                <c:pt idx="496">
                  <c:v>889.3333333333334</c:v>
                </c:pt>
                <c:pt idx="497">
                  <c:v>870.0</c:v>
                </c:pt>
                <c:pt idx="498">
                  <c:v>889.3333333333334</c:v>
                </c:pt>
                <c:pt idx="499">
                  <c:v>889.3333333333334</c:v>
                </c:pt>
                <c:pt idx="500">
                  <c:v>889.3333333333334</c:v>
                </c:pt>
                <c:pt idx="501">
                  <c:v>889.3333333333334</c:v>
                </c:pt>
                <c:pt idx="502">
                  <c:v>870.0</c:v>
                </c:pt>
                <c:pt idx="503">
                  <c:v>889.3333333333334</c:v>
                </c:pt>
                <c:pt idx="504">
                  <c:v>870.0</c:v>
                </c:pt>
                <c:pt idx="505">
                  <c:v>889.3333333333334</c:v>
                </c:pt>
                <c:pt idx="506">
                  <c:v>908.6666666666666</c:v>
                </c:pt>
                <c:pt idx="507">
                  <c:v>870.0</c:v>
                </c:pt>
                <c:pt idx="508">
                  <c:v>889.3333333333334</c:v>
                </c:pt>
                <c:pt idx="509">
                  <c:v>889.3333333333334</c:v>
                </c:pt>
                <c:pt idx="510">
                  <c:v>870.0</c:v>
                </c:pt>
                <c:pt idx="511">
                  <c:v>908.6666666666666</c:v>
                </c:pt>
                <c:pt idx="512">
                  <c:v>889.3333333333334</c:v>
                </c:pt>
                <c:pt idx="513">
                  <c:v>870.0</c:v>
                </c:pt>
                <c:pt idx="514">
                  <c:v>870.0</c:v>
                </c:pt>
                <c:pt idx="515">
                  <c:v>889.3333333333334</c:v>
                </c:pt>
                <c:pt idx="516">
                  <c:v>908.6666666666666</c:v>
                </c:pt>
                <c:pt idx="517">
                  <c:v>870.0</c:v>
                </c:pt>
                <c:pt idx="518">
                  <c:v>870.0</c:v>
                </c:pt>
                <c:pt idx="519">
                  <c:v>908.6666666666666</c:v>
                </c:pt>
                <c:pt idx="520">
                  <c:v>870.0</c:v>
                </c:pt>
                <c:pt idx="521">
                  <c:v>870.0</c:v>
                </c:pt>
                <c:pt idx="522">
                  <c:v>928.0</c:v>
                </c:pt>
                <c:pt idx="523">
                  <c:v>870.0</c:v>
                </c:pt>
                <c:pt idx="524">
                  <c:v>870.0</c:v>
                </c:pt>
                <c:pt idx="525">
                  <c:v>870.0</c:v>
                </c:pt>
                <c:pt idx="526">
                  <c:v>908.6666666666666</c:v>
                </c:pt>
                <c:pt idx="527">
                  <c:v>889.3333333333334</c:v>
                </c:pt>
                <c:pt idx="528">
                  <c:v>870.0</c:v>
                </c:pt>
                <c:pt idx="529">
                  <c:v>889.3333333333334</c:v>
                </c:pt>
                <c:pt idx="530">
                  <c:v>870.0</c:v>
                </c:pt>
                <c:pt idx="531">
                  <c:v>889.3333333333334</c:v>
                </c:pt>
                <c:pt idx="532">
                  <c:v>908.6666666666666</c:v>
                </c:pt>
                <c:pt idx="533">
                  <c:v>870.0</c:v>
                </c:pt>
                <c:pt idx="534">
                  <c:v>870.0</c:v>
                </c:pt>
                <c:pt idx="535">
                  <c:v>889.3333333333334</c:v>
                </c:pt>
                <c:pt idx="536">
                  <c:v>889.3333333333334</c:v>
                </c:pt>
                <c:pt idx="537">
                  <c:v>870.0</c:v>
                </c:pt>
                <c:pt idx="538">
                  <c:v>889.3333333333334</c:v>
                </c:pt>
                <c:pt idx="539">
                  <c:v>908.6666666666666</c:v>
                </c:pt>
                <c:pt idx="540">
                  <c:v>870.0</c:v>
                </c:pt>
                <c:pt idx="541">
                  <c:v>870.0</c:v>
                </c:pt>
                <c:pt idx="542">
                  <c:v>908.6666666666666</c:v>
                </c:pt>
                <c:pt idx="543">
                  <c:v>889.3333333333334</c:v>
                </c:pt>
                <c:pt idx="544">
                  <c:v>870.0</c:v>
                </c:pt>
                <c:pt idx="545">
                  <c:v>889.3333333333334</c:v>
                </c:pt>
                <c:pt idx="546">
                  <c:v>889.3333333333334</c:v>
                </c:pt>
                <c:pt idx="547">
                  <c:v>870.0</c:v>
                </c:pt>
                <c:pt idx="548">
                  <c:v>908.6666666666666</c:v>
                </c:pt>
                <c:pt idx="549">
                  <c:v>870.0</c:v>
                </c:pt>
                <c:pt idx="550">
                  <c:v>889.3333333333334</c:v>
                </c:pt>
                <c:pt idx="551">
                  <c:v>870.0</c:v>
                </c:pt>
                <c:pt idx="552">
                  <c:v>889.3333333333334</c:v>
                </c:pt>
                <c:pt idx="553">
                  <c:v>889.3333333333334</c:v>
                </c:pt>
                <c:pt idx="554">
                  <c:v>889.3333333333334</c:v>
                </c:pt>
                <c:pt idx="555">
                  <c:v>889.3333333333334</c:v>
                </c:pt>
                <c:pt idx="556">
                  <c:v>870.0</c:v>
                </c:pt>
                <c:pt idx="557">
                  <c:v>889.3333333333334</c:v>
                </c:pt>
                <c:pt idx="558">
                  <c:v>908.6666666666666</c:v>
                </c:pt>
                <c:pt idx="559">
                  <c:v>870.0</c:v>
                </c:pt>
                <c:pt idx="560">
                  <c:v>870.0</c:v>
                </c:pt>
                <c:pt idx="561">
                  <c:v>889.3333333333334</c:v>
                </c:pt>
                <c:pt idx="562">
                  <c:v>908.6666666666666</c:v>
                </c:pt>
                <c:pt idx="563">
                  <c:v>870.0</c:v>
                </c:pt>
                <c:pt idx="564">
                  <c:v>889.3333333333334</c:v>
                </c:pt>
                <c:pt idx="565">
                  <c:v>870.0</c:v>
                </c:pt>
                <c:pt idx="566">
                  <c:v>889.3333333333334</c:v>
                </c:pt>
                <c:pt idx="567">
                  <c:v>889.3333333333334</c:v>
                </c:pt>
                <c:pt idx="568">
                  <c:v>889.3333333333334</c:v>
                </c:pt>
                <c:pt idx="569">
                  <c:v>889.3333333333334</c:v>
                </c:pt>
                <c:pt idx="570">
                  <c:v>889.3333333333334</c:v>
                </c:pt>
                <c:pt idx="571">
                  <c:v>870.0</c:v>
                </c:pt>
                <c:pt idx="572">
                  <c:v>870.0</c:v>
                </c:pt>
                <c:pt idx="573">
                  <c:v>908.6666666666666</c:v>
                </c:pt>
                <c:pt idx="574">
                  <c:v>889.3333333333334</c:v>
                </c:pt>
                <c:pt idx="575">
                  <c:v>870.0</c:v>
                </c:pt>
                <c:pt idx="576">
                  <c:v>870.0</c:v>
                </c:pt>
                <c:pt idx="577">
                  <c:v>908.6666666666666</c:v>
                </c:pt>
                <c:pt idx="578">
                  <c:v>889.3333333333334</c:v>
                </c:pt>
                <c:pt idx="579">
                  <c:v>870.0</c:v>
                </c:pt>
                <c:pt idx="580">
                  <c:v>889.3333333333334</c:v>
                </c:pt>
                <c:pt idx="581">
                  <c:v>889.3333333333334</c:v>
                </c:pt>
                <c:pt idx="582">
                  <c:v>870.0</c:v>
                </c:pt>
                <c:pt idx="583">
                  <c:v>908.6666666666666</c:v>
                </c:pt>
                <c:pt idx="584">
                  <c:v>889.3333333333334</c:v>
                </c:pt>
                <c:pt idx="585">
                  <c:v>870.0</c:v>
                </c:pt>
                <c:pt idx="586">
                  <c:v>889.3333333333334</c:v>
                </c:pt>
                <c:pt idx="587">
                  <c:v>870.0</c:v>
                </c:pt>
                <c:pt idx="588">
                  <c:v>908.6666666666666</c:v>
                </c:pt>
                <c:pt idx="589">
                  <c:v>889.3333333333334</c:v>
                </c:pt>
                <c:pt idx="590">
                  <c:v>870.0</c:v>
                </c:pt>
                <c:pt idx="591">
                  <c:v>870.0</c:v>
                </c:pt>
                <c:pt idx="592">
                  <c:v>928.0</c:v>
                </c:pt>
                <c:pt idx="593">
                  <c:v>870.0</c:v>
                </c:pt>
                <c:pt idx="594">
                  <c:v>870.0</c:v>
                </c:pt>
                <c:pt idx="595">
                  <c:v>889.3333333333334</c:v>
                </c:pt>
                <c:pt idx="596">
                  <c:v>908.6666666666666</c:v>
                </c:pt>
                <c:pt idx="597">
                  <c:v>870.0</c:v>
                </c:pt>
                <c:pt idx="598">
                  <c:v>889.3333333333334</c:v>
                </c:pt>
                <c:pt idx="599">
                  <c:v>889.3333333333334</c:v>
                </c:pt>
                <c:pt idx="600">
                  <c:v>870.0</c:v>
                </c:pt>
                <c:pt idx="601">
                  <c:v>908.6666666666666</c:v>
                </c:pt>
                <c:pt idx="602">
                  <c:v>870.0</c:v>
                </c:pt>
                <c:pt idx="603">
                  <c:v>889.3333333333334</c:v>
                </c:pt>
                <c:pt idx="604">
                  <c:v>889.3333333333334</c:v>
                </c:pt>
                <c:pt idx="605">
                  <c:v>889.3333333333334</c:v>
                </c:pt>
                <c:pt idx="606">
                  <c:v>889.3333333333334</c:v>
                </c:pt>
                <c:pt idx="607">
                  <c:v>889.3333333333334</c:v>
                </c:pt>
                <c:pt idx="608">
                  <c:v>870.0</c:v>
                </c:pt>
                <c:pt idx="609">
                  <c:v>889.3333333333334</c:v>
                </c:pt>
                <c:pt idx="610">
                  <c:v>908.6666666666666</c:v>
                </c:pt>
                <c:pt idx="611">
                  <c:v>870.0</c:v>
                </c:pt>
                <c:pt idx="612">
                  <c:v>870.0</c:v>
                </c:pt>
                <c:pt idx="613">
                  <c:v>889.3333333333334</c:v>
                </c:pt>
                <c:pt idx="614">
                  <c:v>908.6666666666666</c:v>
                </c:pt>
                <c:pt idx="615">
                  <c:v>870.0</c:v>
                </c:pt>
                <c:pt idx="616">
                  <c:v>870.0</c:v>
                </c:pt>
                <c:pt idx="617">
                  <c:v>889.3333333333334</c:v>
                </c:pt>
                <c:pt idx="618">
                  <c:v>889.3333333333334</c:v>
                </c:pt>
                <c:pt idx="619">
                  <c:v>908.6666666666666</c:v>
                </c:pt>
                <c:pt idx="620">
                  <c:v>870.0</c:v>
                </c:pt>
                <c:pt idx="621">
                  <c:v>870.0</c:v>
                </c:pt>
                <c:pt idx="622">
                  <c:v>908.6666666666666</c:v>
                </c:pt>
                <c:pt idx="623">
                  <c:v>889.3333333333334</c:v>
                </c:pt>
                <c:pt idx="624">
                  <c:v>870.0</c:v>
                </c:pt>
                <c:pt idx="625">
                  <c:v>889.3333333333334</c:v>
                </c:pt>
                <c:pt idx="626">
                  <c:v>889.3333333333334</c:v>
                </c:pt>
                <c:pt idx="627">
                  <c:v>870.0</c:v>
                </c:pt>
                <c:pt idx="628">
                  <c:v>908.6666666666666</c:v>
                </c:pt>
                <c:pt idx="629">
                  <c:v>870.0</c:v>
                </c:pt>
                <c:pt idx="630">
                  <c:v>889.3333333333334</c:v>
                </c:pt>
                <c:pt idx="631">
                  <c:v>889.3333333333334</c:v>
                </c:pt>
                <c:pt idx="632">
                  <c:v>889.3333333333334</c:v>
                </c:pt>
                <c:pt idx="633">
                  <c:v>870.0</c:v>
                </c:pt>
                <c:pt idx="634">
                  <c:v>908.6666666666666</c:v>
                </c:pt>
                <c:pt idx="635">
                  <c:v>870.0</c:v>
                </c:pt>
                <c:pt idx="636">
                  <c:v>870.0</c:v>
                </c:pt>
                <c:pt idx="637">
                  <c:v>908.6666666666666</c:v>
                </c:pt>
                <c:pt idx="638">
                  <c:v>889.3333333333334</c:v>
                </c:pt>
                <c:pt idx="639">
                  <c:v>870.0</c:v>
                </c:pt>
                <c:pt idx="640">
                  <c:v>908.6666666666666</c:v>
                </c:pt>
                <c:pt idx="641">
                  <c:v>870.0</c:v>
                </c:pt>
                <c:pt idx="642">
                  <c:v>889.3333333333334</c:v>
                </c:pt>
                <c:pt idx="643">
                  <c:v>889.3333333333334</c:v>
                </c:pt>
                <c:pt idx="644">
                  <c:v>889.3333333333334</c:v>
                </c:pt>
                <c:pt idx="645">
                  <c:v>870.0</c:v>
                </c:pt>
                <c:pt idx="646">
                  <c:v>889.3333333333334</c:v>
                </c:pt>
                <c:pt idx="647">
                  <c:v>889.3333333333334</c:v>
                </c:pt>
                <c:pt idx="648">
                  <c:v>889.3333333333334</c:v>
                </c:pt>
                <c:pt idx="649">
                  <c:v>889.3333333333334</c:v>
                </c:pt>
                <c:pt idx="650">
                  <c:v>889.3333333333334</c:v>
                </c:pt>
                <c:pt idx="651">
                  <c:v>889.3333333333334</c:v>
                </c:pt>
                <c:pt idx="652">
                  <c:v>889.3333333333334</c:v>
                </c:pt>
                <c:pt idx="653">
                  <c:v>870.0</c:v>
                </c:pt>
                <c:pt idx="654">
                  <c:v>870.0</c:v>
                </c:pt>
                <c:pt idx="655">
                  <c:v>928.0</c:v>
                </c:pt>
                <c:pt idx="656">
                  <c:v>870.0</c:v>
                </c:pt>
                <c:pt idx="657">
                  <c:v>870.0</c:v>
                </c:pt>
                <c:pt idx="658">
                  <c:v>928.0</c:v>
                </c:pt>
                <c:pt idx="659">
                  <c:v>870.0</c:v>
                </c:pt>
                <c:pt idx="660">
                  <c:v>870.0</c:v>
                </c:pt>
                <c:pt idx="661">
                  <c:v>889.3333333333334</c:v>
                </c:pt>
                <c:pt idx="662">
                  <c:v>908.6666666666666</c:v>
                </c:pt>
                <c:pt idx="663">
                  <c:v>870.0</c:v>
                </c:pt>
                <c:pt idx="664">
                  <c:v>889.3333333333334</c:v>
                </c:pt>
                <c:pt idx="665">
                  <c:v>889.3333333333334</c:v>
                </c:pt>
                <c:pt idx="666">
                  <c:v>889.3333333333334</c:v>
                </c:pt>
                <c:pt idx="667">
                  <c:v>889.3333333333334</c:v>
                </c:pt>
                <c:pt idx="668">
                  <c:v>870.0</c:v>
                </c:pt>
                <c:pt idx="669">
                  <c:v>889.3333333333334</c:v>
                </c:pt>
                <c:pt idx="670">
                  <c:v>908.6666666666666</c:v>
                </c:pt>
                <c:pt idx="671">
                  <c:v>870.0</c:v>
                </c:pt>
                <c:pt idx="672">
                  <c:v>889.3333333333334</c:v>
                </c:pt>
                <c:pt idx="673">
                  <c:v>889.3333333333334</c:v>
                </c:pt>
                <c:pt idx="674">
                  <c:v>889.3333333333334</c:v>
                </c:pt>
                <c:pt idx="675">
                  <c:v>870.0</c:v>
                </c:pt>
                <c:pt idx="676">
                  <c:v>908.6666666666666</c:v>
                </c:pt>
                <c:pt idx="677">
                  <c:v>889.3333333333334</c:v>
                </c:pt>
                <c:pt idx="678">
                  <c:v>889.3333333333334</c:v>
                </c:pt>
                <c:pt idx="679">
                  <c:v>870.0</c:v>
                </c:pt>
                <c:pt idx="680">
                  <c:v>889.3333333333334</c:v>
                </c:pt>
                <c:pt idx="681">
                  <c:v>908.6666666666666</c:v>
                </c:pt>
                <c:pt idx="682">
                  <c:v>870.0</c:v>
                </c:pt>
                <c:pt idx="683">
                  <c:v>889.3333333333334</c:v>
                </c:pt>
                <c:pt idx="684">
                  <c:v>889.3333333333334</c:v>
                </c:pt>
                <c:pt idx="685">
                  <c:v>889.3333333333334</c:v>
                </c:pt>
                <c:pt idx="686">
                  <c:v>870.0</c:v>
                </c:pt>
                <c:pt idx="687">
                  <c:v>908.6666666666666</c:v>
                </c:pt>
                <c:pt idx="688">
                  <c:v>870.0</c:v>
                </c:pt>
                <c:pt idx="689">
                  <c:v>889.3333333333334</c:v>
                </c:pt>
                <c:pt idx="690">
                  <c:v>889.3333333333334</c:v>
                </c:pt>
                <c:pt idx="691">
                  <c:v>889.3333333333334</c:v>
                </c:pt>
                <c:pt idx="692">
                  <c:v>908.6666666666666</c:v>
                </c:pt>
                <c:pt idx="693">
                  <c:v>870.0</c:v>
                </c:pt>
                <c:pt idx="694">
                  <c:v>870.0</c:v>
                </c:pt>
                <c:pt idx="695">
                  <c:v>889.3333333333334</c:v>
                </c:pt>
                <c:pt idx="696">
                  <c:v>908.6666666666666</c:v>
                </c:pt>
                <c:pt idx="697">
                  <c:v>870.0</c:v>
                </c:pt>
                <c:pt idx="698">
                  <c:v>889.3333333333334</c:v>
                </c:pt>
                <c:pt idx="699">
                  <c:v>870.0</c:v>
                </c:pt>
                <c:pt idx="700">
                  <c:v>908.6666666666666</c:v>
                </c:pt>
                <c:pt idx="701">
                  <c:v>889.3333333333334</c:v>
                </c:pt>
                <c:pt idx="702">
                  <c:v>870.0</c:v>
                </c:pt>
                <c:pt idx="703">
                  <c:v>889.3333333333334</c:v>
                </c:pt>
                <c:pt idx="704">
                  <c:v>908.6666666666666</c:v>
                </c:pt>
                <c:pt idx="705">
                  <c:v>870.0</c:v>
                </c:pt>
                <c:pt idx="706">
                  <c:v>870.0</c:v>
                </c:pt>
                <c:pt idx="707">
                  <c:v>928.0</c:v>
                </c:pt>
                <c:pt idx="708">
                  <c:v>870.0</c:v>
                </c:pt>
                <c:pt idx="709">
                  <c:v>889.3333333333334</c:v>
                </c:pt>
                <c:pt idx="710">
                  <c:v>889.3333333333334</c:v>
                </c:pt>
                <c:pt idx="711">
                  <c:v>889.3333333333334</c:v>
                </c:pt>
                <c:pt idx="712">
                  <c:v>889.3333333333334</c:v>
                </c:pt>
                <c:pt idx="713">
                  <c:v>870.0</c:v>
                </c:pt>
                <c:pt idx="714">
                  <c:v>889.3333333333334</c:v>
                </c:pt>
                <c:pt idx="715">
                  <c:v>908.6666666666666</c:v>
                </c:pt>
                <c:pt idx="716">
                  <c:v>870.0</c:v>
                </c:pt>
                <c:pt idx="717">
                  <c:v>889.3333333333334</c:v>
                </c:pt>
                <c:pt idx="718">
                  <c:v>889.3333333333334</c:v>
                </c:pt>
                <c:pt idx="719">
                  <c:v>889.3333333333334</c:v>
                </c:pt>
                <c:pt idx="720">
                  <c:v>870.0</c:v>
                </c:pt>
                <c:pt idx="721">
                  <c:v>908.6666666666666</c:v>
                </c:pt>
                <c:pt idx="722">
                  <c:v>870.0</c:v>
                </c:pt>
                <c:pt idx="723">
                  <c:v>908.6666666666666</c:v>
                </c:pt>
                <c:pt idx="724">
                  <c:v>889.3333333333334</c:v>
                </c:pt>
                <c:pt idx="725">
                  <c:v>870.0</c:v>
                </c:pt>
                <c:pt idx="726">
                  <c:v>908.6666666666666</c:v>
                </c:pt>
                <c:pt idx="727">
                  <c:v>870.0</c:v>
                </c:pt>
                <c:pt idx="728">
                  <c:v>889.3333333333334</c:v>
                </c:pt>
                <c:pt idx="729">
                  <c:v>889.3333333333334</c:v>
                </c:pt>
                <c:pt idx="730">
                  <c:v>889.3333333333334</c:v>
                </c:pt>
                <c:pt idx="731">
                  <c:v>889.3333333333334</c:v>
                </c:pt>
                <c:pt idx="732">
                  <c:v>889.3333333333334</c:v>
                </c:pt>
                <c:pt idx="733">
                  <c:v>889.3333333333334</c:v>
                </c:pt>
                <c:pt idx="734">
                  <c:v>870.0</c:v>
                </c:pt>
                <c:pt idx="735">
                  <c:v>908.6666666666666</c:v>
                </c:pt>
                <c:pt idx="736">
                  <c:v>870.0</c:v>
                </c:pt>
                <c:pt idx="737">
                  <c:v>908.6666666666666</c:v>
                </c:pt>
                <c:pt idx="738">
                  <c:v>889.3333333333334</c:v>
                </c:pt>
                <c:pt idx="739">
                  <c:v>870.0</c:v>
                </c:pt>
                <c:pt idx="740">
                  <c:v>908.6666666666666</c:v>
                </c:pt>
                <c:pt idx="741">
                  <c:v>870.0</c:v>
                </c:pt>
                <c:pt idx="742">
                  <c:v>889.3333333333334</c:v>
                </c:pt>
                <c:pt idx="743">
                  <c:v>889.3333333333334</c:v>
                </c:pt>
                <c:pt idx="744">
                  <c:v>889.3333333333334</c:v>
                </c:pt>
                <c:pt idx="745">
                  <c:v>889.3333333333334</c:v>
                </c:pt>
                <c:pt idx="746">
                  <c:v>889.3333333333334</c:v>
                </c:pt>
                <c:pt idx="747">
                  <c:v>889.3333333333334</c:v>
                </c:pt>
                <c:pt idx="748">
                  <c:v>889.3333333333334</c:v>
                </c:pt>
                <c:pt idx="749">
                  <c:v>889.3333333333334</c:v>
                </c:pt>
                <c:pt idx="750">
                  <c:v>889.3333333333334</c:v>
                </c:pt>
                <c:pt idx="751">
                  <c:v>870.0</c:v>
                </c:pt>
                <c:pt idx="752">
                  <c:v>889.3333333333334</c:v>
                </c:pt>
                <c:pt idx="753">
                  <c:v>908.6666666666666</c:v>
                </c:pt>
                <c:pt idx="754">
                  <c:v>870.0</c:v>
                </c:pt>
                <c:pt idx="755">
                  <c:v>889.3333333333334</c:v>
                </c:pt>
                <c:pt idx="756">
                  <c:v>889.3333333333334</c:v>
                </c:pt>
                <c:pt idx="757">
                  <c:v>889.3333333333334</c:v>
                </c:pt>
                <c:pt idx="758">
                  <c:v>870.0</c:v>
                </c:pt>
                <c:pt idx="759">
                  <c:v>908.6666666666666</c:v>
                </c:pt>
                <c:pt idx="760">
                  <c:v>889.3333333333334</c:v>
                </c:pt>
                <c:pt idx="761">
                  <c:v>870.0</c:v>
                </c:pt>
                <c:pt idx="762">
                  <c:v>889.3333333333334</c:v>
                </c:pt>
                <c:pt idx="763">
                  <c:v>908.6666666666666</c:v>
                </c:pt>
                <c:pt idx="764">
                  <c:v>870.0</c:v>
                </c:pt>
                <c:pt idx="765">
                  <c:v>889.3333333333334</c:v>
                </c:pt>
                <c:pt idx="766">
                  <c:v>908.6666666666666</c:v>
                </c:pt>
                <c:pt idx="767">
                  <c:v>870.0</c:v>
                </c:pt>
                <c:pt idx="768">
                  <c:v>889.3333333333334</c:v>
                </c:pt>
                <c:pt idx="769">
                  <c:v>908.6666666666666</c:v>
                </c:pt>
                <c:pt idx="770">
                  <c:v>870.0</c:v>
                </c:pt>
                <c:pt idx="771">
                  <c:v>889.3333333333334</c:v>
                </c:pt>
                <c:pt idx="772">
                  <c:v>889.3333333333334</c:v>
                </c:pt>
                <c:pt idx="773">
                  <c:v>889.3333333333334</c:v>
                </c:pt>
                <c:pt idx="774">
                  <c:v>889.3333333333334</c:v>
                </c:pt>
                <c:pt idx="775">
                  <c:v>889.3333333333334</c:v>
                </c:pt>
                <c:pt idx="776">
                  <c:v>889.3333333333334</c:v>
                </c:pt>
                <c:pt idx="777">
                  <c:v>908.6666666666666</c:v>
                </c:pt>
                <c:pt idx="778">
                  <c:v>870.0</c:v>
                </c:pt>
                <c:pt idx="779">
                  <c:v>889.3333333333334</c:v>
                </c:pt>
                <c:pt idx="780">
                  <c:v>889.3333333333334</c:v>
                </c:pt>
                <c:pt idx="781">
                  <c:v>889.3333333333334</c:v>
                </c:pt>
                <c:pt idx="782">
                  <c:v>889.3333333333334</c:v>
                </c:pt>
                <c:pt idx="783">
                  <c:v>889.3333333333334</c:v>
                </c:pt>
                <c:pt idx="784">
                  <c:v>889.3333333333334</c:v>
                </c:pt>
                <c:pt idx="785">
                  <c:v>889.3333333333334</c:v>
                </c:pt>
                <c:pt idx="786">
                  <c:v>889.3333333333334</c:v>
                </c:pt>
                <c:pt idx="787">
                  <c:v>889.3333333333334</c:v>
                </c:pt>
                <c:pt idx="788">
                  <c:v>908.6666666666666</c:v>
                </c:pt>
                <c:pt idx="789">
                  <c:v>870.0</c:v>
                </c:pt>
                <c:pt idx="790">
                  <c:v>870.0</c:v>
                </c:pt>
                <c:pt idx="791">
                  <c:v>908.6666666666666</c:v>
                </c:pt>
                <c:pt idx="792">
                  <c:v>889.3333333333334</c:v>
                </c:pt>
                <c:pt idx="793">
                  <c:v>870.0</c:v>
                </c:pt>
                <c:pt idx="794">
                  <c:v>908.6666666666666</c:v>
                </c:pt>
                <c:pt idx="795">
                  <c:v>889.3333333333334</c:v>
                </c:pt>
                <c:pt idx="796">
                  <c:v>889.3333333333334</c:v>
                </c:pt>
                <c:pt idx="797">
                  <c:v>889.3333333333334</c:v>
                </c:pt>
                <c:pt idx="798">
                  <c:v>889.3333333333334</c:v>
                </c:pt>
                <c:pt idx="799">
                  <c:v>889.3333333333334</c:v>
                </c:pt>
                <c:pt idx="800">
                  <c:v>889.3333333333334</c:v>
                </c:pt>
                <c:pt idx="801">
                  <c:v>889.3333333333334</c:v>
                </c:pt>
                <c:pt idx="802">
                  <c:v>889.3333333333334</c:v>
                </c:pt>
                <c:pt idx="803">
                  <c:v>889.3333333333334</c:v>
                </c:pt>
                <c:pt idx="804">
                  <c:v>889.3333333333334</c:v>
                </c:pt>
                <c:pt idx="805">
                  <c:v>889.3333333333334</c:v>
                </c:pt>
                <c:pt idx="806">
                  <c:v>889.3333333333334</c:v>
                </c:pt>
                <c:pt idx="807">
                  <c:v>908.6666666666666</c:v>
                </c:pt>
                <c:pt idx="808">
                  <c:v>870.0</c:v>
                </c:pt>
                <c:pt idx="809">
                  <c:v>889.3333333333334</c:v>
                </c:pt>
                <c:pt idx="810">
                  <c:v>908.6666666666666</c:v>
                </c:pt>
                <c:pt idx="811">
                  <c:v>870.0</c:v>
                </c:pt>
                <c:pt idx="812">
                  <c:v>889.3333333333334</c:v>
                </c:pt>
                <c:pt idx="813">
                  <c:v>908.6666666666666</c:v>
                </c:pt>
                <c:pt idx="814">
                  <c:v>870.0</c:v>
                </c:pt>
                <c:pt idx="815">
                  <c:v>908.6666666666666</c:v>
                </c:pt>
                <c:pt idx="816">
                  <c:v>870.0</c:v>
                </c:pt>
                <c:pt idx="817">
                  <c:v>889.3333333333334</c:v>
                </c:pt>
                <c:pt idx="818">
                  <c:v>908.6666666666666</c:v>
                </c:pt>
                <c:pt idx="819">
                  <c:v>870.0</c:v>
                </c:pt>
                <c:pt idx="820">
                  <c:v>889.3333333333334</c:v>
                </c:pt>
                <c:pt idx="821">
                  <c:v>908.6666666666666</c:v>
                </c:pt>
                <c:pt idx="822">
                  <c:v>870.0</c:v>
                </c:pt>
                <c:pt idx="823">
                  <c:v>870.0</c:v>
                </c:pt>
                <c:pt idx="824">
                  <c:v>928.0</c:v>
                </c:pt>
                <c:pt idx="825">
                  <c:v>870.0</c:v>
                </c:pt>
                <c:pt idx="826">
                  <c:v>870.0</c:v>
                </c:pt>
                <c:pt idx="827">
                  <c:v>928.0</c:v>
                </c:pt>
                <c:pt idx="828">
                  <c:v>870.0</c:v>
                </c:pt>
                <c:pt idx="829">
                  <c:v>870.0</c:v>
                </c:pt>
                <c:pt idx="830">
                  <c:v>928.0</c:v>
                </c:pt>
                <c:pt idx="831">
                  <c:v>870.0</c:v>
                </c:pt>
                <c:pt idx="832">
                  <c:v>870.0</c:v>
                </c:pt>
                <c:pt idx="833">
                  <c:v>928.0</c:v>
                </c:pt>
                <c:pt idx="834">
                  <c:v>870.0</c:v>
                </c:pt>
                <c:pt idx="835">
                  <c:v>870.0</c:v>
                </c:pt>
                <c:pt idx="836">
                  <c:v>908.6666666666666</c:v>
                </c:pt>
                <c:pt idx="837">
                  <c:v>889.3333333333334</c:v>
                </c:pt>
                <c:pt idx="838">
                  <c:v>870.0</c:v>
                </c:pt>
                <c:pt idx="839">
                  <c:v>908.6666666666666</c:v>
                </c:pt>
                <c:pt idx="840">
                  <c:v>889.3333333333334</c:v>
                </c:pt>
                <c:pt idx="841">
                  <c:v>870.0</c:v>
                </c:pt>
                <c:pt idx="842">
                  <c:v>908.6666666666666</c:v>
                </c:pt>
                <c:pt idx="843">
                  <c:v>889.3333333333334</c:v>
                </c:pt>
                <c:pt idx="844">
                  <c:v>870.0</c:v>
                </c:pt>
                <c:pt idx="845">
                  <c:v>908.6666666666666</c:v>
                </c:pt>
                <c:pt idx="846">
                  <c:v>889.3333333333334</c:v>
                </c:pt>
                <c:pt idx="847">
                  <c:v>870.0</c:v>
                </c:pt>
                <c:pt idx="848">
                  <c:v>908.6666666666666</c:v>
                </c:pt>
                <c:pt idx="849">
                  <c:v>889.3333333333334</c:v>
                </c:pt>
                <c:pt idx="850">
                  <c:v>870.0</c:v>
                </c:pt>
                <c:pt idx="851">
                  <c:v>908.6666666666666</c:v>
                </c:pt>
                <c:pt idx="852">
                  <c:v>870.0</c:v>
                </c:pt>
                <c:pt idx="853">
                  <c:v>889.3333333333334</c:v>
                </c:pt>
                <c:pt idx="854">
                  <c:v>908.6666666666666</c:v>
                </c:pt>
                <c:pt idx="855">
                  <c:v>870.0</c:v>
                </c:pt>
                <c:pt idx="856">
                  <c:v>889.3333333333334</c:v>
                </c:pt>
                <c:pt idx="857">
                  <c:v>908.6666666666666</c:v>
                </c:pt>
                <c:pt idx="858">
                  <c:v>870.0</c:v>
                </c:pt>
                <c:pt idx="859">
                  <c:v>908.6666666666666</c:v>
                </c:pt>
                <c:pt idx="860">
                  <c:v>889.3333333333334</c:v>
                </c:pt>
                <c:pt idx="861">
                  <c:v>870.0</c:v>
                </c:pt>
                <c:pt idx="862">
                  <c:v>928.0</c:v>
                </c:pt>
                <c:pt idx="863">
                  <c:v>870.0</c:v>
                </c:pt>
                <c:pt idx="864">
                  <c:v>870.0</c:v>
                </c:pt>
                <c:pt idx="865">
                  <c:v>928.0</c:v>
                </c:pt>
                <c:pt idx="866">
                  <c:v>870.0</c:v>
                </c:pt>
                <c:pt idx="867">
                  <c:v>870.0</c:v>
                </c:pt>
                <c:pt idx="868">
                  <c:v>908.6666666666666</c:v>
                </c:pt>
                <c:pt idx="869">
                  <c:v>889.3333333333334</c:v>
                </c:pt>
                <c:pt idx="870">
                  <c:v>870.0</c:v>
                </c:pt>
                <c:pt idx="871">
                  <c:v>908.6666666666666</c:v>
                </c:pt>
                <c:pt idx="872">
                  <c:v>889.3333333333334</c:v>
                </c:pt>
                <c:pt idx="873">
                  <c:v>870.0</c:v>
                </c:pt>
                <c:pt idx="874">
                  <c:v>908.6666666666666</c:v>
                </c:pt>
                <c:pt idx="875">
                  <c:v>889.3333333333334</c:v>
                </c:pt>
                <c:pt idx="876">
                  <c:v>889.3333333333334</c:v>
                </c:pt>
                <c:pt idx="877">
                  <c:v>889.3333333333334</c:v>
                </c:pt>
                <c:pt idx="878">
                  <c:v>889.3333333333334</c:v>
                </c:pt>
                <c:pt idx="879">
                  <c:v>889.3333333333334</c:v>
                </c:pt>
                <c:pt idx="880">
                  <c:v>889.3333333333334</c:v>
                </c:pt>
                <c:pt idx="881">
                  <c:v>870.0</c:v>
                </c:pt>
                <c:pt idx="882">
                  <c:v>908.6666666666666</c:v>
                </c:pt>
                <c:pt idx="883">
                  <c:v>889.3333333333334</c:v>
                </c:pt>
                <c:pt idx="884">
                  <c:v>889.3333333333334</c:v>
                </c:pt>
                <c:pt idx="885">
                  <c:v>889.3333333333334</c:v>
                </c:pt>
                <c:pt idx="886">
                  <c:v>889.3333333333334</c:v>
                </c:pt>
                <c:pt idx="887">
                  <c:v>889.3333333333334</c:v>
                </c:pt>
                <c:pt idx="888">
                  <c:v>889.3333333333334</c:v>
                </c:pt>
                <c:pt idx="889">
                  <c:v>889.3333333333334</c:v>
                </c:pt>
                <c:pt idx="890">
                  <c:v>908.6666666666666</c:v>
                </c:pt>
                <c:pt idx="891">
                  <c:v>889.3333333333334</c:v>
                </c:pt>
                <c:pt idx="892">
                  <c:v>870.0</c:v>
                </c:pt>
                <c:pt idx="893">
                  <c:v>908.6666666666666</c:v>
                </c:pt>
                <c:pt idx="894">
                  <c:v>889.3333333333334</c:v>
                </c:pt>
                <c:pt idx="895">
                  <c:v>870.0</c:v>
                </c:pt>
                <c:pt idx="896">
                  <c:v>889.3333333333334</c:v>
                </c:pt>
                <c:pt idx="897">
                  <c:v>908.6666666666666</c:v>
                </c:pt>
                <c:pt idx="898">
                  <c:v>870.0</c:v>
                </c:pt>
                <c:pt idx="899">
                  <c:v>889.3333333333334</c:v>
                </c:pt>
                <c:pt idx="900">
                  <c:v>908.6666666666666</c:v>
                </c:pt>
                <c:pt idx="901">
                  <c:v>889.3333333333334</c:v>
                </c:pt>
                <c:pt idx="902">
                  <c:v>870.0</c:v>
                </c:pt>
                <c:pt idx="903">
                  <c:v>908.6666666666666</c:v>
                </c:pt>
                <c:pt idx="904">
                  <c:v>889.3333333333334</c:v>
                </c:pt>
                <c:pt idx="905">
                  <c:v>889.3333333333334</c:v>
                </c:pt>
                <c:pt idx="906">
                  <c:v>889.3333333333334</c:v>
                </c:pt>
                <c:pt idx="907">
                  <c:v>889.3333333333334</c:v>
                </c:pt>
                <c:pt idx="908">
                  <c:v>889.3333333333334</c:v>
                </c:pt>
                <c:pt idx="909">
                  <c:v>889.3333333333334</c:v>
                </c:pt>
                <c:pt idx="910">
                  <c:v>889.3333333333334</c:v>
                </c:pt>
                <c:pt idx="911">
                  <c:v>889.3333333333334</c:v>
                </c:pt>
                <c:pt idx="912">
                  <c:v>889.3333333333334</c:v>
                </c:pt>
                <c:pt idx="913">
                  <c:v>889.3333333333334</c:v>
                </c:pt>
                <c:pt idx="914">
                  <c:v>889.3333333333334</c:v>
                </c:pt>
                <c:pt idx="915">
                  <c:v>908.6666666666666</c:v>
                </c:pt>
                <c:pt idx="916">
                  <c:v>870.0</c:v>
                </c:pt>
                <c:pt idx="917">
                  <c:v>889.3333333333334</c:v>
                </c:pt>
                <c:pt idx="918">
                  <c:v>908.6666666666666</c:v>
                </c:pt>
                <c:pt idx="919">
                  <c:v>870.0</c:v>
                </c:pt>
                <c:pt idx="920">
                  <c:v>889.3333333333334</c:v>
                </c:pt>
                <c:pt idx="921">
                  <c:v>889.3333333333334</c:v>
                </c:pt>
                <c:pt idx="922">
                  <c:v>908.6666666666666</c:v>
                </c:pt>
                <c:pt idx="923">
                  <c:v>870.0</c:v>
                </c:pt>
                <c:pt idx="924">
                  <c:v>889.3333333333334</c:v>
                </c:pt>
                <c:pt idx="925">
                  <c:v>908.6666666666666</c:v>
                </c:pt>
                <c:pt idx="926">
                  <c:v>889.3333333333334</c:v>
                </c:pt>
                <c:pt idx="927">
                  <c:v>870.0</c:v>
                </c:pt>
                <c:pt idx="928">
                  <c:v>908.6666666666666</c:v>
                </c:pt>
                <c:pt idx="929">
                  <c:v>889.3333333333334</c:v>
                </c:pt>
                <c:pt idx="930">
                  <c:v>870.0</c:v>
                </c:pt>
                <c:pt idx="931">
                  <c:v>908.6666666666666</c:v>
                </c:pt>
                <c:pt idx="932">
                  <c:v>889.3333333333334</c:v>
                </c:pt>
                <c:pt idx="933">
                  <c:v>889.3333333333334</c:v>
                </c:pt>
                <c:pt idx="934">
                  <c:v>908.6666666666666</c:v>
                </c:pt>
                <c:pt idx="935">
                  <c:v>870.0</c:v>
                </c:pt>
                <c:pt idx="936">
                  <c:v>889.3333333333334</c:v>
                </c:pt>
                <c:pt idx="937">
                  <c:v>908.6666666666666</c:v>
                </c:pt>
                <c:pt idx="938">
                  <c:v>870.0</c:v>
                </c:pt>
                <c:pt idx="939">
                  <c:v>889.3333333333334</c:v>
                </c:pt>
                <c:pt idx="940">
                  <c:v>908.6666666666666</c:v>
                </c:pt>
                <c:pt idx="941">
                  <c:v>870.0</c:v>
                </c:pt>
                <c:pt idx="942">
                  <c:v>908.6666666666666</c:v>
                </c:pt>
                <c:pt idx="943">
                  <c:v>889.3333333333334</c:v>
                </c:pt>
                <c:pt idx="944">
                  <c:v>889.3333333333334</c:v>
                </c:pt>
                <c:pt idx="945">
                  <c:v>889.3333333333334</c:v>
                </c:pt>
                <c:pt idx="946">
                  <c:v>889.3333333333334</c:v>
                </c:pt>
                <c:pt idx="947">
                  <c:v>889.3333333333334</c:v>
                </c:pt>
                <c:pt idx="948">
                  <c:v>889.3333333333334</c:v>
                </c:pt>
                <c:pt idx="949">
                  <c:v>889.3333333333334</c:v>
                </c:pt>
                <c:pt idx="950">
                  <c:v>908.6666666666666</c:v>
                </c:pt>
                <c:pt idx="951">
                  <c:v>870.0</c:v>
                </c:pt>
                <c:pt idx="952">
                  <c:v>908.6666666666666</c:v>
                </c:pt>
                <c:pt idx="953">
                  <c:v>889.3333333333334</c:v>
                </c:pt>
                <c:pt idx="954">
                  <c:v>870.0</c:v>
                </c:pt>
                <c:pt idx="955">
                  <c:v>908.6666666666666</c:v>
                </c:pt>
                <c:pt idx="956">
                  <c:v>889.3333333333334</c:v>
                </c:pt>
                <c:pt idx="957">
                  <c:v>870.0</c:v>
                </c:pt>
                <c:pt idx="958">
                  <c:v>928.0</c:v>
                </c:pt>
                <c:pt idx="959">
                  <c:v>870.0</c:v>
                </c:pt>
                <c:pt idx="960">
                  <c:v>889.3333333333334</c:v>
                </c:pt>
                <c:pt idx="961">
                  <c:v>908.6666666666666</c:v>
                </c:pt>
                <c:pt idx="962">
                  <c:v>870.0</c:v>
                </c:pt>
                <c:pt idx="963">
                  <c:v>908.6666666666666</c:v>
                </c:pt>
                <c:pt idx="964">
                  <c:v>870.0</c:v>
                </c:pt>
                <c:pt idx="965">
                  <c:v>889.3333333333334</c:v>
                </c:pt>
                <c:pt idx="966">
                  <c:v>908.6666666666666</c:v>
                </c:pt>
                <c:pt idx="967">
                  <c:v>870.0</c:v>
                </c:pt>
                <c:pt idx="968">
                  <c:v>908.6666666666666</c:v>
                </c:pt>
                <c:pt idx="969">
                  <c:v>889.3333333333334</c:v>
                </c:pt>
                <c:pt idx="970">
                  <c:v>889.3333333333334</c:v>
                </c:pt>
                <c:pt idx="971">
                  <c:v>908.6666666666666</c:v>
                </c:pt>
                <c:pt idx="972">
                  <c:v>870.0</c:v>
                </c:pt>
                <c:pt idx="973">
                  <c:v>889.3333333333334</c:v>
                </c:pt>
                <c:pt idx="974">
                  <c:v>908.6666666666666</c:v>
                </c:pt>
                <c:pt idx="975">
                  <c:v>870.0</c:v>
                </c:pt>
                <c:pt idx="976">
                  <c:v>908.6666666666666</c:v>
                </c:pt>
                <c:pt idx="977">
                  <c:v>889.3333333333334</c:v>
                </c:pt>
                <c:pt idx="978">
                  <c:v>870.0</c:v>
                </c:pt>
                <c:pt idx="979">
                  <c:v>908.6666666666666</c:v>
                </c:pt>
                <c:pt idx="980">
                  <c:v>889.3333333333334</c:v>
                </c:pt>
                <c:pt idx="981">
                  <c:v>870.0</c:v>
                </c:pt>
                <c:pt idx="982">
                  <c:v>908.6666666666666</c:v>
                </c:pt>
                <c:pt idx="983">
                  <c:v>889.3333333333334</c:v>
                </c:pt>
                <c:pt idx="984">
                  <c:v>908.6666666666666</c:v>
                </c:pt>
                <c:pt idx="985">
                  <c:v>870.0</c:v>
                </c:pt>
                <c:pt idx="986">
                  <c:v>889.3333333333334</c:v>
                </c:pt>
                <c:pt idx="987">
                  <c:v>908.6666666666666</c:v>
                </c:pt>
                <c:pt idx="988">
                  <c:v>870.0</c:v>
                </c:pt>
                <c:pt idx="989">
                  <c:v>928.0</c:v>
                </c:pt>
                <c:pt idx="990">
                  <c:v>870.0</c:v>
                </c:pt>
                <c:pt idx="991">
                  <c:v>870.0</c:v>
                </c:pt>
                <c:pt idx="992">
                  <c:v>928.0</c:v>
                </c:pt>
                <c:pt idx="993">
                  <c:v>870.0</c:v>
                </c:pt>
                <c:pt idx="994">
                  <c:v>889.3333333333334</c:v>
                </c:pt>
                <c:pt idx="995">
                  <c:v>908.6666666666666</c:v>
                </c:pt>
                <c:pt idx="996">
                  <c:v>870.0</c:v>
                </c:pt>
                <c:pt idx="997">
                  <c:v>908.6666666666666</c:v>
                </c:pt>
                <c:pt idx="998">
                  <c:v>889.3333333333334</c:v>
                </c:pt>
                <c:pt idx="999">
                  <c:v>889.3333333333334</c:v>
                </c:pt>
                <c:pt idx="1000">
                  <c:v>908.6666666666666</c:v>
                </c:pt>
                <c:pt idx="1001">
                  <c:v>870.0</c:v>
                </c:pt>
                <c:pt idx="1002">
                  <c:v>889.3333333333334</c:v>
                </c:pt>
                <c:pt idx="1003">
                  <c:v>908.6666666666666</c:v>
                </c:pt>
                <c:pt idx="1004">
                  <c:v>870.0</c:v>
                </c:pt>
                <c:pt idx="1005">
                  <c:v>908.6666666666666</c:v>
                </c:pt>
                <c:pt idx="1006">
                  <c:v>889.3333333333334</c:v>
                </c:pt>
                <c:pt idx="1007">
                  <c:v>889.3333333333334</c:v>
                </c:pt>
                <c:pt idx="1008">
                  <c:v>889.3333333333334</c:v>
                </c:pt>
                <c:pt idx="1009">
                  <c:v>889.3333333333334</c:v>
                </c:pt>
                <c:pt idx="1010">
                  <c:v>889.3333333333334</c:v>
                </c:pt>
                <c:pt idx="1011">
                  <c:v>889.3333333333334</c:v>
                </c:pt>
                <c:pt idx="1012">
                  <c:v>889.3333333333334</c:v>
                </c:pt>
                <c:pt idx="1013">
                  <c:v>908.6666666666666</c:v>
                </c:pt>
                <c:pt idx="1014">
                  <c:v>870.0</c:v>
                </c:pt>
                <c:pt idx="1015">
                  <c:v>889.3333333333334</c:v>
                </c:pt>
                <c:pt idx="1016">
                  <c:v>908.6666666666666</c:v>
                </c:pt>
                <c:pt idx="1017">
                  <c:v>870.0</c:v>
                </c:pt>
                <c:pt idx="1018">
                  <c:v>908.6666666666666</c:v>
                </c:pt>
                <c:pt idx="1019">
                  <c:v>889.3333333333334</c:v>
                </c:pt>
                <c:pt idx="1020">
                  <c:v>870.0</c:v>
                </c:pt>
                <c:pt idx="1021">
                  <c:v>928.0</c:v>
                </c:pt>
                <c:pt idx="1022">
                  <c:v>870.0</c:v>
                </c:pt>
                <c:pt idx="1023">
                  <c:v>889.3333333333334</c:v>
                </c:pt>
                <c:pt idx="1024">
                  <c:v>908.6666666666666</c:v>
                </c:pt>
                <c:pt idx="1025">
                  <c:v>870.0</c:v>
                </c:pt>
                <c:pt idx="1026">
                  <c:v>889.3333333333334</c:v>
                </c:pt>
                <c:pt idx="1027">
                  <c:v>908.6666666666666</c:v>
                </c:pt>
                <c:pt idx="1028">
                  <c:v>889.3333333333334</c:v>
                </c:pt>
                <c:pt idx="1029">
                  <c:v>870.0</c:v>
                </c:pt>
                <c:pt idx="1030">
                  <c:v>889.3333333333334</c:v>
                </c:pt>
                <c:pt idx="1031">
                  <c:v>908.6666666666666</c:v>
                </c:pt>
                <c:pt idx="1032">
                  <c:v>889.3333333333334</c:v>
                </c:pt>
                <c:pt idx="1033">
                  <c:v>889.3333333333334</c:v>
                </c:pt>
                <c:pt idx="1034">
                  <c:v>889.3333333333334</c:v>
                </c:pt>
                <c:pt idx="1035">
                  <c:v>889.3333333333334</c:v>
                </c:pt>
                <c:pt idx="1036">
                  <c:v>889.3333333333334</c:v>
                </c:pt>
                <c:pt idx="1037">
                  <c:v>889.3333333333334</c:v>
                </c:pt>
                <c:pt idx="1038">
                  <c:v>908.6666666666666</c:v>
                </c:pt>
                <c:pt idx="1039">
                  <c:v>870.0</c:v>
                </c:pt>
                <c:pt idx="1040">
                  <c:v>908.6666666666666</c:v>
                </c:pt>
                <c:pt idx="1041">
                  <c:v>889.3333333333334</c:v>
                </c:pt>
                <c:pt idx="1042">
                  <c:v>870.0</c:v>
                </c:pt>
                <c:pt idx="1043">
                  <c:v>928.0</c:v>
                </c:pt>
                <c:pt idx="1044">
                  <c:v>870.0</c:v>
                </c:pt>
                <c:pt idx="1045">
                  <c:v>870.0</c:v>
                </c:pt>
                <c:pt idx="1046">
                  <c:v>928.0</c:v>
                </c:pt>
                <c:pt idx="1047">
                  <c:v>870.0</c:v>
                </c:pt>
                <c:pt idx="1048">
                  <c:v>889.3333333333334</c:v>
                </c:pt>
                <c:pt idx="1049">
                  <c:v>908.6666666666666</c:v>
                </c:pt>
                <c:pt idx="1050">
                  <c:v>870.0</c:v>
                </c:pt>
                <c:pt idx="1051">
                  <c:v>889.3333333333334</c:v>
                </c:pt>
                <c:pt idx="1052">
                  <c:v>908.6666666666666</c:v>
                </c:pt>
                <c:pt idx="1053">
                  <c:v>889.3333333333334</c:v>
                </c:pt>
                <c:pt idx="1054">
                  <c:v>889.3333333333334</c:v>
                </c:pt>
                <c:pt idx="1055">
                  <c:v>889.3333333333334</c:v>
                </c:pt>
                <c:pt idx="1056">
                  <c:v>889.3333333333334</c:v>
                </c:pt>
                <c:pt idx="1057">
                  <c:v>889.3333333333334</c:v>
                </c:pt>
                <c:pt idx="1058">
                  <c:v>889.3333333333334</c:v>
                </c:pt>
                <c:pt idx="1059">
                  <c:v>889.3333333333334</c:v>
                </c:pt>
                <c:pt idx="1060">
                  <c:v>889.3333333333334</c:v>
                </c:pt>
                <c:pt idx="1061">
                  <c:v>908.6666666666666</c:v>
                </c:pt>
                <c:pt idx="1062">
                  <c:v>889.3333333333334</c:v>
                </c:pt>
                <c:pt idx="1063">
                  <c:v>889.3333333333334</c:v>
                </c:pt>
                <c:pt idx="1064">
                  <c:v>889.3333333333334</c:v>
                </c:pt>
                <c:pt idx="1065">
                  <c:v>889.3333333333334</c:v>
                </c:pt>
                <c:pt idx="1066">
                  <c:v>889.3333333333334</c:v>
                </c:pt>
                <c:pt idx="1067">
                  <c:v>889.3333333333334</c:v>
                </c:pt>
                <c:pt idx="1068">
                  <c:v>889.3333333333334</c:v>
                </c:pt>
                <c:pt idx="1069">
                  <c:v>889.3333333333334</c:v>
                </c:pt>
                <c:pt idx="1070">
                  <c:v>908.6666666666666</c:v>
                </c:pt>
                <c:pt idx="1071">
                  <c:v>889.3333333333334</c:v>
                </c:pt>
                <c:pt idx="1072">
                  <c:v>870.0</c:v>
                </c:pt>
                <c:pt idx="1073">
                  <c:v>908.6666666666666</c:v>
                </c:pt>
                <c:pt idx="1074">
                  <c:v>889.3333333333334</c:v>
                </c:pt>
                <c:pt idx="1075">
                  <c:v>870.0</c:v>
                </c:pt>
                <c:pt idx="1076">
                  <c:v>928.0</c:v>
                </c:pt>
                <c:pt idx="1077">
                  <c:v>870.0</c:v>
                </c:pt>
                <c:pt idx="1078">
                  <c:v>889.3333333333334</c:v>
                </c:pt>
                <c:pt idx="1079">
                  <c:v>908.6666666666666</c:v>
                </c:pt>
                <c:pt idx="1080">
                  <c:v>870.0</c:v>
                </c:pt>
                <c:pt idx="1081">
                  <c:v>908.6666666666666</c:v>
                </c:pt>
                <c:pt idx="1082">
                  <c:v>889.3333333333334</c:v>
                </c:pt>
                <c:pt idx="1083">
                  <c:v>889.3333333333334</c:v>
                </c:pt>
                <c:pt idx="1084">
                  <c:v>889.3333333333334</c:v>
                </c:pt>
                <c:pt idx="1085">
                  <c:v>889.3333333333334</c:v>
                </c:pt>
                <c:pt idx="1086">
                  <c:v>908.6666666666666</c:v>
                </c:pt>
                <c:pt idx="1087">
                  <c:v>889.3333333333334</c:v>
                </c:pt>
                <c:pt idx="1088">
                  <c:v>870.0</c:v>
                </c:pt>
                <c:pt idx="1089">
                  <c:v>908.6666666666666</c:v>
                </c:pt>
                <c:pt idx="1090">
                  <c:v>889.3333333333334</c:v>
                </c:pt>
                <c:pt idx="1091">
                  <c:v>889.3333333333334</c:v>
                </c:pt>
                <c:pt idx="1092">
                  <c:v>889.3333333333334</c:v>
                </c:pt>
                <c:pt idx="1093">
                  <c:v>889.3333333333334</c:v>
                </c:pt>
                <c:pt idx="1094">
                  <c:v>908.6666666666666</c:v>
                </c:pt>
                <c:pt idx="1095">
                  <c:v>870.0</c:v>
                </c:pt>
                <c:pt idx="1096">
                  <c:v>908.6666666666666</c:v>
                </c:pt>
                <c:pt idx="1097">
                  <c:v>889.3333333333334</c:v>
                </c:pt>
                <c:pt idx="1098">
                  <c:v>870.0</c:v>
                </c:pt>
                <c:pt idx="1099">
                  <c:v>928.0</c:v>
                </c:pt>
                <c:pt idx="1100">
                  <c:v>870.0</c:v>
                </c:pt>
                <c:pt idx="1101">
                  <c:v>889.3333333333334</c:v>
                </c:pt>
                <c:pt idx="1102">
                  <c:v>908.6666666666666</c:v>
                </c:pt>
                <c:pt idx="1103">
                  <c:v>870.0</c:v>
                </c:pt>
                <c:pt idx="1104">
                  <c:v>889.3333333333334</c:v>
                </c:pt>
                <c:pt idx="1105">
                  <c:v>908.6666666666666</c:v>
                </c:pt>
                <c:pt idx="1106">
                  <c:v>870.0</c:v>
                </c:pt>
                <c:pt idx="1107">
                  <c:v>908.6666666666666</c:v>
                </c:pt>
                <c:pt idx="1108">
                  <c:v>889.3333333333334</c:v>
                </c:pt>
                <c:pt idx="1109">
                  <c:v>889.3333333333334</c:v>
                </c:pt>
                <c:pt idx="1110">
                  <c:v>889.3333333333334</c:v>
                </c:pt>
                <c:pt idx="1111">
                  <c:v>908.6666666666666</c:v>
                </c:pt>
                <c:pt idx="1112">
                  <c:v>870.0</c:v>
                </c:pt>
                <c:pt idx="1113">
                  <c:v>889.3333333333334</c:v>
                </c:pt>
                <c:pt idx="1114">
                  <c:v>889.3333333333334</c:v>
                </c:pt>
                <c:pt idx="1115">
                  <c:v>908.6666666666666</c:v>
                </c:pt>
                <c:pt idx="1116">
                  <c:v>889.3333333333334</c:v>
                </c:pt>
                <c:pt idx="1117">
                  <c:v>870.0</c:v>
                </c:pt>
                <c:pt idx="1118">
                  <c:v>908.6666666666666</c:v>
                </c:pt>
                <c:pt idx="1119">
                  <c:v>889.3333333333334</c:v>
                </c:pt>
                <c:pt idx="1120">
                  <c:v>889.3333333333334</c:v>
                </c:pt>
                <c:pt idx="1121">
                  <c:v>908.6666666666666</c:v>
                </c:pt>
                <c:pt idx="1122">
                  <c:v>870.0</c:v>
                </c:pt>
                <c:pt idx="1123">
                  <c:v>889.3333333333334</c:v>
                </c:pt>
                <c:pt idx="1124">
                  <c:v>908.6666666666666</c:v>
                </c:pt>
                <c:pt idx="1125">
                  <c:v>889.3333333333334</c:v>
                </c:pt>
                <c:pt idx="1126">
                  <c:v>889.3333333333334</c:v>
                </c:pt>
                <c:pt idx="1127">
                  <c:v>889.3333333333334</c:v>
                </c:pt>
                <c:pt idx="1128">
                  <c:v>889.3333333333334</c:v>
                </c:pt>
                <c:pt idx="1129">
                  <c:v>889.3333333333334</c:v>
                </c:pt>
                <c:pt idx="1130">
                  <c:v>908.6666666666666</c:v>
                </c:pt>
                <c:pt idx="1131">
                  <c:v>889.3333333333334</c:v>
                </c:pt>
                <c:pt idx="1132">
                  <c:v>870.0</c:v>
                </c:pt>
                <c:pt idx="1133">
                  <c:v>908.6666666666666</c:v>
                </c:pt>
                <c:pt idx="1134">
                  <c:v>889.3333333333334</c:v>
                </c:pt>
                <c:pt idx="1135">
                  <c:v>870.0</c:v>
                </c:pt>
                <c:pt idx="1136">
                  <c:v>928.0</c:v>
                </c:pt>
                <c:pt idx="1137">
                  <c:v>870.0</c:v>
                </c:pt>
                <c:pt idx="1138">
                  <c:v>908.6666666666666</c:v>
                </c:pt>
                <c:pt idx="1139">
                  <c:v>889.3333333333334</c:v>
                </c:pt>
                <c:pt idx="1140">
                  <c:v>870.0</c:v>
                </c:pt>
                <c:pt idx="1141">
                  <c:v>908.6666666666666</c:v>
                </c:pt>
                <c:pt idx="1142">
                  <c:v>889.3333333333334</c:v>
                </c:pt>
                <c:pt idx="1143">
                  <c:v>889.3333333333334</c:v>
                </c:pt>
                <c:pt idx="1144">
                  <c:v>889.3333333333334</c:v>
                </c:pt>
                <c:pt idx="1145">
                  <c:v>889.3333333333334</c:v>
                </c:pt>
                <c:pt idx="1146">
                  <c:v>908.6666666666666</c:v>
                </c:pt>
                <c:pt idx="1147">
                  <c:v>870.0</c:v>
                </c:pt>
                <c:pt idx="1148">
                  <c:v>908.6666666666666</c:v>
                </c:pt>
                <c:pt idx="1149">
                  <c:v>889.3333333333334</c:v>
                </c:pt>
                <c:pt idx="1150">
                  <c:v>889.3333333333334</c:v>
                </c:pt>
                <c:pt idx="1151">
                  <c:v>889.3333333333334</c:v>
                </c:pt>
                <c:pt idx="1152">
                  <c:v>889.3333333333334</c:v>
                </c:pt>
                <c:pt idx="1153">
                  <c:v>889.3333333333334</c:v>
                </c:pt>
                <c:pt idx="1154">
                  <c:v>889.3333333333334</c:v>
                </c:pt>
                <c:pt idx="1155">
                  <c:v>908.6666666666666</c:v>
                </c:pt>
                <c:pt idx="1156">
                  <c:v>870.0</c:v>
                </c:pt>
                <c:pt idx="1157">
                  <c:v>908.6666666666666</c:v>
                </c:pt>
                <c:pt idx="1158">
                  <c:v>889.3333333333334</c:v>
                </c:pt>
                <c:pt idx="1159">
                  <c:v>870.0</c:v>
                </c:pt>
                <c:pt idx="1160">
                  <c:v>908.6666666666666</c:v>
                </c:pt>
                <c:pt idx="1161">
                  <c:v>889.3333333333334</c:v>
                </c:pt>
                <c:pt idx="1162">
                  <c:v>889.3333333333334</c:v>
                </c:pt>
                <c:pt idx="1163">
                  <c:v>889.3333333333334</c:v>
                </c:pt>
                <c:pt idx="1164">
                  <c:v>908.6666666666666</c:v>
                </c:pt>
                <c:pt idx="1165">
                  <c:v>870.0</c:v>
                </c:pt>
                <c:pt idx="1166">
                  <c:v>908.6666666666666</c:v>
                </c:pt>
                <c:pt idx="1167">
                  <c:v>889.3333333333334</c:v>
                </c:pt>
                <c:pt idx="1168">
                  <c:v>870.0</c:v>
                </c:pt>
                <c:pt idx="1169">
                  <c:v>928.0</c:v>
                </c:pt>
                <c:pt idx="1170">
                  <c:v>870.0</c:v>
                </c:pt>
                <c:pt idx="1171">
                  <c:v>889.3333333333334</c:v>
                </c:pt>
                <c:pt idx="1172">
                  <c:v>908.6666666666666</c:v>
                </c:pt>
                <c:pt idx="1173">
                  <c:v>889.3333333333334</c:v>
                </c:pt>
                <c:pt idx="1174">
                  <c:v>889.3333333333334</c:v>
                </c:pt>
                <c:pt idx="1175">
                  <c:v>889.3333333333334</c:v>
                </c:pt>
                <c:pt idx="1176">
                  <c:v>889.3333333333334</c:v>
                </c:pt>
                <c:pt idx="1177">
                  <c:v>889.3333333333334</c:v>
                </c:pt>
                <c:pt idx="1178">
                  <c:v>908.6666666666666</c:v>
                </c:pt>
                <c:pt idx="1179">
                  <c:v>870.0</c:v>
                </c:pt>
                <c:pt idx="1180">
                  <c:v>889.3333333333334</c:v>
                </c:pt>
                <c:pt idx="1181">
                  <c:v>908.6666666666666</c:v>
                </c:pt>
                <c:pt idx="1182">
                  <c:v>870.0</c:v>
                </c:pt>
                <c:pt idx="1183">
                  <c:v>908.6666666666666</c:v>
                </c:pt>
                <c:pt idx="1184">
                  <c:v>889.3333333333334</c:v>
                </c:pt>
                <c:pt idx="1185">
                  <c:v>889.3333333333334</c:v>
                </c:pt>
                <c:pt idx="1186">
                  <c:v>889.3333333333334</c:v>
                </c:pt>
                <c:pt idx="1187">
                  <c:v>889.3333333333334</c:v>
                </c:pt>
                <c:pt idx="1188">
                  <c:v>908.6666666666666</c:v>
                </c:pt>
                <c:pt idx="1189">
                  <c:v>870.0</c:v>
                </c:pt>
                <c:pt idx="1190">
                  <c:v>889.3333333333334</c:v>
                </c:pt>
                <c:pt idx="1191">
                  <c:v>908.6666666666666</c:v>
                </c:pt>
                <c:pt idx="1192">
                  <c:v>889.3333333333334</c:v>
                </c:pt>
                <c:pt idx="1193">
                  <c:v>870.0</c:v>
                </c:pt>
                <c:pt idx="1194">
                  <c:v>908.6666666666666</c:v>
                </c:pt>
                <c:pt idx="1195">
                  <c:v>889.3333333333334</c:v>
                </c:pt>
                <c:pt idx="1196">
                  <c:v>889.3333333333334</c:v>
                </c:pt>
                <c:pt idx="1197">
                  <c:v>889.3333333333334</c:v>
                </c:pt>
                <c:pt idx="1198">
                  <c:v>889.3333333333334</c:v>
                </c:pt>
                <c:pt idx="1199">
                  <c:v>908.6666666666666</c:v>
                </c:pt>
                <c:pt idx="1200">
                  <c:v>870.0</c:v>
                </c:pt>
                <c:pt idx="1201">
                  <c:v>928.0</c:v>
                </c:pt>
                <c:pt idx="1202">
                  <c:v>870.0</c:v>
                </c:pt>
                <c:pt idx="1203">
                  <c:v>870.0</c:v>
                </c:pt>
                <c:pt idx="1204">
                  <c:v>928.0</c:v>
                </c:pt>
                <c:pt idx="1205">
                  <c:v>870.0</c:v>
                </c:pt>
                <c:pt idx="1206">
                  <c:v>908.6666666666666</c:v>
                </c:pt>
                <c:pt idx="1207">
                  <c:v>889.3333333333334</c:v>
                </c:pt>
                <c:pt idx="1208">
                  <c:v>889.3333333333334</c:v>
                </c:pt>
                <c:pt idx="1209">
                  <c:v>889.3333333333334</c:v>
                </c:pt>
                <c:pt idx="1210">
                  <c:v>908.6666666666666</c:v>
                </c:pt>
                <c:pt idx="1211">
                  <c:v>870.0</c:v>
                </c:pt>
                <c:pt idx="1212">
                  <c:v>908.6666666666666</c:v>
                </c:pt>
                <c:pt idx="1213">
                  <c:v>889.3333333333334</c:v>
                </c:pt>
                <c:pt idx="1214">
                  <c:v>889.3333333333334</c:v>
                </c:pt>
                <c:pt idx="1215">
                  <c:v>908.6666666666666</c:v>
                </c:pt>
                <c:pt idx="1216">
                  <c:v>870.0</c:v>
                </c:pt>
                <c:pt idx="1217">
                  <c:v>908.6666666666666</c:v>
                </c:pt>
                <c:pt idx="1218">
                  <c:v>889.3333333333334</c:v>
                </c:pt>
                <c:pt idx="1219">
                  <c:v>908.6666666666666</c:v>
                </c:pt>
                <c:pt idx="1220">
                  <c:v>870.0</c:v>
                </c:pt>
                <c:pt idx="1221">
                  <c:v>870.0</c:v>
                </c:pt>
                <c:pt idx="1222">
                  <c:v>928.0</c:v>
                </c:pt>
                <c:pt idx="1223">
                  <c:v>870.0</c:v>
                </c:pt>
                <c:pt idx="1224">
                  <c:v>908.6666666666666</c:v>
                </c:pt>
                <c:pt idx="1225">
                  <c:v>889.3333333333334</c:v>
                </c:pt>
                <c:pt idx="1226">
                  <c:v>889.3333333333334</c:v>
                </c:pt>
                <c:pt idx="1227">
                  <c:v>889.3333333333334</c:v>
                </c:pt>
                <c:pt idx="1228">
                  <c:v>908.6666666666666</c:v>
                </c:pt>
                <c:pt idx="1229">
                  <c:v>870.0</c:v>
                </c:pt>
                <c:pt idx="1230">
                  <c:v>928.0</c:v>
                </c:pt>
                <c:pt idx="1231">
                  <c:v>870.0</c:v>
                </c:pt>
                <c:pt idx="1232">
                  <c:v>870.0</c:v>
                </c:pt>
                <c:pt idx="1233">
                  <c:v>928.0</c:v>
                </c:pt>
                <c:pt idx="1234">
                  <c:v>870.0</c:v>
                </c:pt>
                <c:pt idx="1235">
                  <c:v>908.6666666666666</c:v>
                </c:pt>
                <c:pt idx="1236">
                  <c:v>870.0</c:v>
                </c:pt>
                <c:pt idx="1237">
                  <c:v>928.0</c:v>
                </c:pt>
                <c:pt idx="1238">
                  <c:v>870.0</c:v>
                </c:pt>
                <c:pt idx="1239">
                  <c:v>908.6666666666666</c:v>
                </c:pt>
                <c:pt idx="1240">
                  <c:v>889.3333333333334</c:v>
                </c:pt>
                <c:pt idx="1241">
                  <c:v>889.3333333333334</c:v>
                </c:pt>
                <c:pt idx="1242">
                  <c:v>889.3333333333334</c:v>
                </c:pt>
                <c:pt idx="1243">
                  <c:v>889.3333333333334</c:v>
                </c:pt>
                <c:pt idx="1244">
                  <c:v>889.3333333333334</c:v>
                </c:pt>
                <c:pt idx="1245">
                  <c:v>889.3333333333334</c:v>
                </c:pt>
                <c:pt idx="1246">
                  <c:v>908.6666666666666</c:v>
                </c:pt>
                <c:pt idx="1247">
                  <c:v>889.3333333333334</c:v>
                </c:pt>
                <c:pt idx="1248">
                  <c:v>908.6666666666666</c:v>
                </c:pt>
                <c:pt idx="1249">
                  <c:v>870.0</c:v>
                </c:pt>
                <c:pt idx="1250">
                  <c:v>908.6666666666666</c:v>
                </c:pt>
                <c:pt idx="1251">
                  <c:v>870.0</c:v>
                </c:pt>
                <c:pt idx="1252">
                  <c:v>928.0</c:v>
                </c:pt>
                <c:pt idx="1253">
                  <c:v>870.0</c:v>
                </c:pt>
                <c:pt idx="1254">
                  <c:v>889.3333333333334</c:v>
                </c:pt>
                <c:pt idx="1255">
                  <c:v>908.6666666666666</c:v>
                </c:pt>
                <c:pt idx="1256">
                  <c:v>870.0</c:v>
                </c:pt>
                <c:pt idx="1257">
                  <c:v>928.0</c:v>
                </c:pt>
                <c:pt idx="1258">
                  <c:v>870.0</c:v>
                </c:pt>
                <c:pt idx="1259">
                  <c:v>889.3333333333334</c:v>
                </c:pt>
                <c:pt idx="1260">
                  <c:v>908.6666666666666</c:v>
                </c:pt>
                <c:pt idx="1261">
                  <c:v>889.3333333333334</c:v>
                </c:pt>
                <c:pt idx="1262">
                  <c:v>889.3333333333334</c:v>
                </c:pt>
                <c:pt idx="1263">
                  <c:v>908.6666666666666</c:v>
                </c:pt>
                <c:pt idx="1264">
                  <c:v>870.0</c:v>
                </c:pt>
                <c:pt idx="1265">
                  <c:v>889.3333333333334</c:v>
                </c:pt>
                <c:pt idx="1266">
                  <c:v>908.6666666666666</c:v>
                </c:pt>
                <c:pt idx="1267">
                  <c:v>889.3333333333334</c:v>
                </c:pt>
                <c:pt idx="1268">
                  <c:v>889.3333333333334</c:v>
                </c:pt>
                <c:pt idx="1269">
                  <c:v>908.6666666666666</c:v>
                </c:pt>
                <c:pt idx="1270">
                  <c:v>889.3333333333334</c:v>
                </c:pt>
                <c:pt idx="1271">
                  <c:v>870.0</c:v>
                </c:pt>
                <c:pt idx="1272">
                  <c:v>928.0</c:v>
                </c:pt>
                <c:pt idx="1273">
                  <c:v>870.0</c:v>
                </c:pt>
                <c:pt idx="1274">
                  <c:v>908.6666666666666</c:v>
                </c:pt>
                <c:pt idx="1275">
                  <c:v>889.3333333333334</c:v>
                </c:pt>
                <c:pt idx="1276">
                  <c:v>870.0</c:v>
                </c:pt>
                <c:pt idx="1277">
                  <c:v>928.0</c:v>
                </c:pt>
                <c:pt idx="1278">
                  <c:v>870.0</c:v>
                </c:pt>
                <c:pt idx="1279">
                  <c:v>908.6666666666666</c:v>
                </c:pt>
                <c:pt idx="1280">
                  <c:v>870.0</c:v>
                </c:pt>
                <c:pt idx="1281">
                  <c:v>908.6666666666666</c:v>
                </c:pt>
                <c:pt idx="1282">
                  <c:v>889.3333333333334</c:v>
                </c:pt>
                <c:pt idx="1283">
                  <c:v>889.3333333333334</c:v>
                </c:pt>
                <c:pt idx="1284">
                  <c:v>908.6666666666666</c:v>
                </c:pt>
                <c:pt idx="1285">
                  <c:v>870.0</c:v>
                </c:pt>
                <c:pt idx="1286">
                  <c:v>889.3333333333334</c:v>
                </c:pt>
                <c:pt idx="1287">
                  <c:v>908.6666666666666</c:v>
                </c:pt>
                <c:pt idx="1288">
                  <c:v>889.3333333333334</c:v>
                </c:pt>
                <c:pt idx="1289">
                  <c:v>889.3333333333334</c:v>
                </c:pt>
                <c:pt idx="1290">
                  <c:v>908.6666666666666</c:v>
                </c:pt>
                <c:pt idx="1291">
                  <c:v>870.0</c:v>
                </c:pt>
                <c:pt idx="1292">
                  <c:v>908.6666666666666</c:v>
                </c:pt>
                <c:pt idx="1293">
                  <c:v>870.0</c:v>
                </c:pt>
                <c:pt idx="1294">
                  <c:v>928.0</c:v>
                </c:pt>
                <c:pt idx="1295">
                  <c:v>870.0</c:v>
                </c:pt>
                <c:pt idx="1296">
                  <c:v>870.0</c:v>
                </c:pt>
                <c:pt idx="1297">
                  <c:v>928.0</c:v>
                </c:pt>
                <c:pt idx="1298">
                  <c:v>870.0</c:v>
                </c:pt>
                <c:pt idx="1299">
                  <c:v>908.6666666666666</c:v>
                </c:pt>
                <c:pt idx="1300">
                  <c:v>889.3333333333334</c:v>
                </c:pt>
                <c:pt idx="1301">
                  <c:v>889.3333333333334</c:v>
                </c:pt>
                <c:pt idx="1302">
                  <c:v>889.3333333333334</c:v>
                </c:pt>
                <c:pt idx="1303">
                  <c:v>908.6666666666666</c:v>
                </c:pt>
                <c:pt idx="1304">
                  <c:v>889.3333333333334</c:v>
                </c:pt>
                <c:pt idx="1305">
                  <c:v>889.3333333333334</c:v>
                </c:pt>
                <c:pt idx="1306">
                  <c:v>889.3333333333334</c:v>
                </c:pt>
                <c:pt idx="1307">
                  <c:v>908.6666666666666</c:v>
                </c:pt>
                <c:pt idx="1308">
                  <c:v>870.0</c:v>
                </c:pt>
                <c:pt idx="1309">
                  <c:v>928.0</c:v>
                </c:pt>
                <c:pt idx="1310">
                  <c:v>870.0</c:v>
                </c:pt>
                <c:pt idx="1311">
                  <c:v>870.0</c:v>
                </c:pt>
                <c:pt idx="1312">
                  <c:v>928.0</c:v>
                </c:pt>
                <c:pt idx="1313">
                  <c:v>870.0</c:v>
                </c:pt>
                <c:pt idx="1314">
                  <c:v>908.6666666666666</c:v>
                </c:pt>
                <c:pt idx="1315">
                  <c:v>889.3333333333334</c:v>
                </c:pt>
                <c:pt idx="1316">
                  <c:v>889.3333333333334</c:v>
                </c:pt>
                <c:pt idx="1317">
                  <c:v>889.3333333333334</c:v>
                </c:pt>
                <c:pt idx="1318">
                  <c:v>908.6666666666666</c:v>
                </c:pt>
                <c:pt idx="1319">
                  <c:v>889.3333333333334</c:v>
                </c:pt>
                <c:pt idx="1320">
                  <c:v>889.3333333333334</c:v>
                </c:pt>
                <c:pt idx="1321">
                  <c:v>870.0</c:v>
                </c:pt>
                <c:pt idx="1322">
                  <c:v>928.0</c:v>
                </c:pt>
                <c:pt idx="1323">
                  <c:v>870.0</c:v>
                </c:pt>
                <c:pt idx="1324">
                  <c:v>889.3333333333334</c:v>
                </c:pt>
                <c:pt idx="1325">
                  <c:v>908.6666666666666</c:v>
                </c:pt>
                <c:pt idx="1326">
                  <c:v>870.0</c:v>
                </c:pt>
                <c:pt idx="1327">
                  <c:v>908.6666666666666</c:v>
                </c:pt>
                <c:pt idx="1328">
                  <c:v>889.3333333333334</c:v>
                </c:pt>
                <c:pt idx="1329">
                  <c:v>889.3333333333334</c:v>
                </c:pt>
                <c:pt idx="1330">
                  <c:v>889.3333333333334</c:v>
                </c:pt>
                <c:pt idx="1331">
                  <c:v>908.6666666666666</c:v>
                </c:pt>
                <c:pt idx="1332">
                  <c:v>870.0</c:v>
                </c:pt>
                <c:pt idx="1333">
                  <c:v>908.6666666666666</c:v>
                </c:pt>
                <c:pt idx="1334">
                  <c:v>889.3333333333334</c:v>
                </c:pt>
                <c:pt idx="1335">
                  <c:v>908.6666666666666</c:v>
                </c:pt>
                <c:pt idx="1336">
                  <c:v>870.0</c:v>
                </c:pt>
                <c:pt idx="1337">
                  <c:v>908.6666666666666</c:v>
                </c:pt>
                <c:pt idx="1338">
                  <c:v>889.3333333333334</c:v>
                </c:pt>
                <c:pt idx="1339">
                  <c:v>870.0</c:v>
                </c:pt>
                <c:pt idx="1340">
                  <c:v>908.6666666666666</c:v>
                </c:pt>
                <c:pt idx="1341">
                  <c:v>889.3333333333334</c:v>
                </c:pt>
                <c:pt idx="1342">
                  <c:v>889.3333333333334</c:v>
                </c:pt>
                <c:pt idx="1343">
                  <c:v>908.6666666666666</c:v>
                </c:pt>
                <c:pt idx="1344">
                  <c:v>889.3333333333334</c:v>
                </c:pt>
                <c:pt idx="1345">
                  <c:v>870.0</c:v>
                </c:pt>
                <c:pt idx="1346">
                  <c:v>928.0</c:v>
                </c:pt>
                <c:pt idx="1347">
                  <c:v>870.0</c:v>
                </c:pt>
                <c:pt idx="1348">
                  <c:v>889.3333333333334</c:v>
                </c:pt>
                <c:pt idx="1349">
                  <c:v>908.6666666666666</c:v>
                </c:pt>
                <c:pt idx="1350">
                  <c:v>889.3333333333334</c:v>
                </c:pt>
                <c:pt idx="1351">
                  <c:v>889.3333333333334</c:v>
                </c:pt>
                <c:pt idx="1352">
                  <c:v>889.3333333333334</c:v>
                </c:pt>
                <c:pt idx="1353">
                  <c:v>889.3333333333334</c:v>
                </c:pt>
                <c:pt idx="1354">
                  <c:v>908.6666666666666</c:v>
                </c:pt>
                <c:pt idx="1355">
                  <c:v>870.0</c:v>
                </c:pt>
                <c:pt idx="1356">
                  <c:v>908.6666666666666</c:v>
                </c:pt>
                <c:pt idx="1357">
                  <c:v>889.3333333333334</c:v>
                </c:pt>
                <c:pt idx="1358">
                  <c:v>889.3333333333334</c:v>
                </c:pt>
                <c:pt idx="1359">
                  <c:v>908.6666666666666</c:v>
                </c:pt>
                <c:pt idx="1360">
                  <c:v>870.0</c:v>
                </c:pt>
                <c:pt idx="1361">
                  <c:v>928.0</c:v>
                </c:pt>
                <c:pt idx="1362">
                  <c:v>870.0</c:v>
                </c:pt>
                <c:pt idx="1363">
                  <c:v>889.3333333333334</c:v>
                </c:pt>
                <c:pt idx="1364">
                  <c:v>908.6666666666666</c:v>
                </c:pt>
                <c:pt idx="1365">
                  <c:v>889.3333333333334</c:v>
                </c:pt>
                <c:pt idx="1366">
                  <c:v>889.3333333333334</c:v>
                </c:pt>
                <c:pt idx="1367">
                  <c:v>908.6666666666666</c:v>
                </c:pt>
                <c:pt idx="1368">
                  <c:v>889.3333333333334</c:v>
                </c:pt>
                <c:pt idx="1369">
                  <c:v>889.3333333333334</c:v>
                </c:pt>
                <c:pt idx="1370">
                  <c:v>908.6666666666666</c:v>
                </c:pt>
                <c:pt idx="1371">
                  <c:v>870.0</c:v>
                </c:pt>
                <c:pt idx="1372">
                  <c:v>889.3333333333334</c:v>
                </c:pt>
                <c:pt idx="1373">
                  <c:v>908.6666666666666</c:v>
                </c:pt>
                <c:pt idx="1374">
                  <c:v>889.3333333333334</c:v>
                </c:pt>
                <c:pt idx="1375">
                  <c:v>889.3333333333334</c:v>
                </c:pt>
                <c:pt idx="1376">
                  <c:v>908.6666666666666</c:v>
                </c:pt>
                <c:pt idx="1377">
                  <c:v>870.0</c:v>
                </c:pt>
                <c:pt idx="1378">
                  <c:v>928.0</c:v>
                </c:pt>
                <c:pt idx="1379">
                  <c:v>870.0</c:v>
                </c:pt>
                <c:pt idx="1380">
                  <c:v>908.6666666666666</c:v>
                </c:pt>
                <c:pt idx="1381">
                  <c:v>889.3333333333334</c:v>
                </c:pt>
                <c:pt idx="1382">
                  <c:v>889.3333333333334</c:v>
                </c:pt>
                <c:pt idx="1383">
                  <c:v>889.3333333333334</c:v>
                </c:pt>
                <c:pt idx="1384">
                  <c:v>908.6666666666666</c:v>
                </c:pt>
                <c:pt idx="1385">
                  <c:v>889.3333333333334</c:v>
                </c:pt>
                <c:pt idx="1386">
                  <c:v>870.0</c:v>
                </c:pt>
                <c:pt idx="1387">
                  <c:v>908.6666666666666</c:v>
                </c:pt>
                <c:pt idx="1388">
                  <c:v>889.3333333333334</c:v>
                </c:pt>
                <c:pt idx="1389">
                  <c:v>908.6666666666666</c:v>
                </c:pt>
                <c:pt idx="1390">
                  <c:v>889.3333333333334</c:v>
                </c:pt>
                <c:pt idx="1391">
                  <c:v>889.3333333333334</c:v>
                </c:pt>
                <c:pt idx="1392">
                  <c:v>889.3333333333334</c:v>
                </c:pt>
                <c:pt idx="1393">
                  <c:v>908.6666666666666</c:v>
                </c:pt>
                <c:pt idx="1394">
                  <c:v>870.0</c:v>
                </c:pt>
                <c:pt idx="1395">
                  <c:v>928.0</c:v>
                </c:pt>
                <c:pt idx="1396">
                  <c:v>870.0</c:v>
                </c:pt>
                <c:pt idx="1397">
                  <c:v>908.6666666666666</c:v>
                </c:pt>
                <c:pt idx="1398">
                  <c:v>889.3333333333334</c:v>
                </c:pt>
                <c:pt idx="1399">
                  <c:v>870.0</c:v>
                </c:pt>
                <c:pt idx="1400">
                  <c:v>928.0</c:v>
                </c:pt>
                <c:pt idx="1401">
                  <c:v>870.0</c:v>
                </c:pt>
                <c:pt idx="1402">
                  <c:v>889.3333333333334</c:v>
                </c:pt>
                <c:pt idx="1403">
                  <c:v>908.6666666666666</c:v>
                </c:pt>
                <c:pt idx="1404">
                  <c:v>889.3333333333334</c:v>
                </c:pt>
                <c:pt idx="1405">
                  <c:v>889.3333333333334</c:v>
                </c:pt>
                <c:pt idx="1406">
                  <c:v>908.6666666666666</c:v>
                </c:pt>
                <c:pt idx="1407">
                  <c:v>889.3333333333334</c:v>
                </c:pt>
                <c:pt idx="1408">
                  <c:v>908.6666666666666</c:v>
                </c:pt>
                <c:pt idx="1409">
                  <c:v>870.0</c:v>
                </c:pt>
                <c:pt idx="1410">
                  <c:v>908.6666666666666</c:v>
                </c:pt>
                <c:pt idx="1411">
                  <c:v>889.3333333333334</c:v>
                </c:pt>
                <c:pt idx="1412">
                  <c:v>889.3333333333334</c:v>
                </c:pt>
                <c:pt idx="1413">
                  <c:v>889.3333333333334</c:v>
                </c:pt>
                <c:pt idx="1414">
                  <c:v>889.3333333333334</c:v>
                </c:pt>
                <c:pt idx="1415">
                  <c:v>908.6666666666666</c:v>
                </c:pt>
                <c:pt idx="1416">
                  <c:v>889.3333333333334</c:v>
                </c:pt>
                <c:pt idx="1417">
                  <c:v>889.3333333333334</c:v>
                </c:pt>
                <c:pt idx="1418">
                  <c:v>889.3333333333334</c:v>
                </c:pt>
                <c:pt idx="1419">
                  <c:v>889.3333333333334</c:v>
                </c:pt>
                <c:pt idx="1420">
                  <c:v>908.6666666666666</c:v>
                </c:pt>
                <c:pt idx="1421">
                  <c:v>870.0</c:v>
                </c:pt>
                <c:pt idx="1422">
                  <c:v>928.0</c:v>
                </c:pt>
                <c:pt idx="1423">
                  <c:v>870.0</c:v>
                </c:pt>
                <c:pt idx="1424">
                  <c:v>889.3333333333334</c:v>
                </c:pt>
                <c:pt idx="1425">
                  <c:v>908.6666666666666</c:v>
                </c:pt>
                <c:pt idx="1426">
                  <c:v>870.0</c:v>
                </c:pt>
                <c:pt idx="1427">
                  <c:v>928.0</c:v>
                </c:pt>
                <c:pt idx="1428">
                  <c:v>870.0</c:v>
                </c:pt>
                <c:pt idx="1429">
                  <c:v>908.6666666666666</c:v>
                </c:pt>
                <c:pt idx="1430">
                  <c:v>889.3333333333334</c:v>
                </c:pt>
                <c:pt idx="1431">
                  <c:v>908.6666666666666</c:v>
                </c:pt>
                <c:pt idx="1432">
                  <c:v>870.0</c:v>
                </c:pt>
                <c:pt idx="1433">
                  <c:v>908.6666666666666</c:v>
                </c:pt>
                <c:pt idx="1434">
                  <c:v>889.3333333333334</c:v>
                </c:pt>
                <c:pt idx="1435">
                  <c:v>870.0</c:v>
                </c:pt>
                <c:pt idx="1436">
                  <c:v>928.0</c:v>
                </c:pt>
                <c:pt idx="1437">
                  <c:v>870.0</c:v>
                </c:pt>
                <c:pt idx="1438">
                  <c:v>908.6666666666666</c:v>
                </c:pt>
                <c:pt idx="1439">
                  <c:v>889.3333333333334</c:v>
                </c:pt>
                <c:pt idx="1440">
                  <c:v>889.3333333333334</c:v>
                </c:pt>
                <c:pt idx="1441">
                  <c:v>889.3333333333334</c:v>
                </c:pt>
                <c:pt idx="1442">
                  <c:v>908.6666666666666</c:v>
                </c:pt>
                <c:pt idx="1443">
                  <c:v>889.3333333333334</c:v>
                </c:pt>
                <c:pt idx="1444">
                  <c:v>908.6666666666666</c:v>
                </c:pt>
                <c:pt idx="1445">
                  <c:v>889.3333333333334</c:v>
                </c:pt>
                <c:pt idx="1446">
                  <c:v>889.3333333333334</c:v>
                </c:pt>
                <c:pt idx="1447">
                  <c:v>870.0</c:v>
                </c:pt>
                <c:pt idx="1448">
                  <c:v>928.0</c:v>
                </c:pt>
                <c:pt idx="1449">
                  <c:v>870.0</c:v>
                </c:pt>
                <c:pt idx="1450">
                  <c:v>928.0</c:v>
                </c:pt>
                <c:pt idx="1451">
                  <c:v>870.0</c:v>
                </c:pt>
                <c:pt idx="1452">
                  <c:v>889.3333333333334</c:v>
                </c:pt>
                <c:pt idx="1453">
                  <c:v>908.6666666666666</c:v>
                </c:pt>
                <c:pt idx="1454">
                  <c:v>870.0</c:v>
                </c:pt>
                <c:pt idx="1455">
                  <c:v>908.6666666666666</c:v>
                </c:pt>
                <c:pt idx="1456">
                  <c:v>889.3333333333334</c:v>
                </c:pt>
                <c:pt idx="1457">
                  <c:v>908.6666666666666</c:v>
                </c:pt>
                <c:pt idx="1458">
                  <c:v>870.0</c:v>
                </c:pt>
                <c:pt idx="1459">
                  <c:v>928.0</c:v>
                </c:pt>
                <c:pt idx="1460">
                  <c:v>870.0</c:v>
                </c:pt>
                <c:pt idx="1461">
                  <c:v>908.6666666666666</c:v>
                </c:pt>
                <c:pt idx="1462">
                  <c:v>889.3333333333334</c:v>
                </c:pt>
                <c:pt idx="1463">
                  <c:v>889.3333333333334</c:v>
                </c:pt>
                <c:pt idx="1464">
                  <c:v>889.3333333333334</c:v>
                </c:pt>
                <c:pt idx="1465">
                  <c:v>908.6666666666666</c:v>
                </c:pt>
                <c:pt idx="1466">
                  <c:v>889.3333333333334</c:v>
                </c:pt>
                <c:pt idx="1467">
                  <c:v>889.3333333333334</c:v>
                </c:pt>
                <c:pt idx="1468">
                  <c:v>908.6666666666666</c:v>
                </c:pt>
                <c:pt idx="1469">
                  <c:v>889.3333333333334</c:v>
                </c:pt>
                <c:pt idx="1470">
                  <c:v>870.0</c:v>
                </c:pt>
                <c:pt idx="1471">
                  <c:v>928.0</c:v>
                </c:pt>
                <c:pt idx="1472">
                  <c:v>870.0</c:v>
                </c:pt>
                <c:pt idx="1473">
                  <c:v>908.6666666666666</c:v>
                </c:pt>
                <c:pt idx="1474">
                  <c:v>889.3333333333334</c:v>
                </c:pt>
                <c:pt idx="1475">
                  <c:v>889.3333333333334</c:v>
                </c:pt>
                <c:pt idx="1476">
                  <c:v>908.6666666666666</c:v>
                </c:pt>
                <c:pt idx="1477">
                  <c:v>870.0</c:v>
                </c:pt>
                <c:pt idx="1478">
                  <c:v>908.6666666666666</c:v>
                </c:pt>
                <c:pt idx="1479">
                  <c:v>889.3333333333334</c:v>
                </c:pt>
                <c:pt idx="1480">
                  <c:v>908.6666666666666</c:v>
                </c:pt>
                <c:pt idx="1481">
                  <c:v>870.0</c:v>
                </c:pt>
                <c:pt idx="1482">
                  <c:v>928.0</c:v>
                </c:pt>
                <c:pt idx="1483">
                  <c:v>870.0</c:v>
                </c:pt>
                <c:pt idx="1484">
                  <c:v>908.6666666666666</c:v>
                </c:pt>
                <c:pt idx="1485">
                  <c:v>889.3333333333334</c:v>
                </c:pt>
                <c:pt idx="1486">
                  <c:v>889.3333333333334</c:v>
                </c:pt>
                <c:pt idx="1487">
                  <c:v>889.3333333333334</c:v>
                </c:pt>
                <c:pt idx="1488">
                  <c:v>908.6666666666666</c:v>
                </c:pt>
                <c:pt idx="1489">
                  <c:v>889.3333333333334</c:v>
                </c:pt>
                <c:pt idx="1490">
                  <c:v>889.3333333333334</c:v>
                </c:pt>
                <c:pt idx="1491">
                  <c:v>908.6666666666666</c:v>
                </c:pt>
                <c:pt idx="1492">
                  <c:v>889.3333333333334</c:v>
                </c:pt>
                <c:pt idx="1493">
                  <c:v>870.0</c:v>
                </c:pt>
                <c:pt idx="1494">
                  <c:v>928.0</c:v>
                </c:pt>
                <c:pt idx="1495">
                  <c:v>870.0</c:v>
                </c:pt>
                <c:pt idx="1496">
                  <c:v>889.3333333333334</c:v>
                </c:pt>
                <c:pt idx="1497">
                  <c:v>908.6666666666666</c:v>
                </c:pt>
                <c:pt idx="1498">
                  <c:v>889.3333333333334</c:v>
                </c:pt>
                <c:pt idx="1499">
                  <c:v>889.3333333333334</c:v>
                </c:pt>
                <c:pt idx="1500">
                  <c:v>908.6666666666666</c:v>
                </c:pt>
                <c:pt idx="1501">
                  <c:v>889.3333333333334</c:v>
                </c:pt>
                <c:pt idx="1502">
                  <c:v>870.0</c:v>
                </c:pt>
                <c:pt idx="1503">
                  <c:v>928.0</c:v>
                </c:pt>
                <c:pt idx="1504">
                  <c:v>870.0</c:v>
                </c:pt>
                <c:pt idx="1505">
                  <c:v>908.6666666666666</c:v>
                </c:pt>
                <c:pt idx="1506">
                  <c:v>889.3333333333334</c:v>
                </c:pt>
                <c:pt idx="1507">
                  <c:v>889.3333333333334</c:v>
                </c:pt>
                <c:pt idx="1508">
                  <c:v>889.3333333333334</c:v>
                </c:pt>
                <c:pt idx="1509">
                  <c:v>908.6666666666666</c:v>
                </c:pt>
                <c:pt idx="1510">
                  <c:v>870.0</c:v>
                </c:pt>
                <c:pt idx="1511">
                  <c:v>908.6666666666666</c:v>
                </c:pt>
                <c:pt idx="1512">
                  <c:v>889.3333333333334</c:v>
                </c:pt>
                <c:pt idx="1513">
                  <c:v>908.6666666666666</c:v>
                </c:pt>
                <c:pt idx="1514">
                  <c:v>870.0</c:v>
                </c:pt>
                <c:pt idx="1515">
                  <c:v>908.6666666666666</c:v>
                </c:pt>
                <c:pt idx="1516">
                  <c:v>889.3333333333334</c:v>
                </c:pt>
                <c:pt idx="1517">
                  <c:v>889.3333333333334</c:v>
                </c:pt>
                <c:pt idx="1518">
                  <c:v>889.3333333333334</c:v>
                </c:pt>
                <c:pt idx="1519">
                  <c:v>908.6666666666666</c:v>
                </c:pt>
                <c:pt idx="1520">
                  <c:v>870.0</c:v>
                </c:pt>
                <c:pt idx="1521">
                  <c:v>889.3333333333334</c:v>
                </c:pt>
                <c:pt idx="1522">
                  <c:v>908.6666666666666</c:v>
                </c:pt>
                <c:pt idx="1523">
                  <c:v>870.0</c:v>
                </c:pt>
                <c:pt idx="1524">
                  <c:v>908.6666666666666</c:v>
                </c:pt>
                <c:pt idx="1525">
                  <c:v>889.3333333333334</c:v>
                </c:pt>
                <c:pt idx="1526">
                  <c:v>889.3333333333334</c:v>
                </c:pt>
                <c:pt idx="1527">
                  <c:v>889.3333333333334</c:v>
                </c:pt>
                <c:pt idx="1528">
                  <c:v>908.6666666666666</c:v>
                </c:pt>
                <c:pt idx="1529">
                  <c:v>889.3333333333334</c:v>
                </c:pt>
                <c:pt idx="1530">
                  <c:v>889.3333333333334</c:v>
                </c:pt>
                <c:pt idx="1531">
                  <c:v>889.3333333333334</c:v>
                </c:pt>
                <c:pt idx="1532">
                  <c:v>908.6666666666666</c:v>
                </c:pt>
                <c:pt idx="1533">
                  <c:v>870.0</c:v>
                </c:pt>
                <c:pt idx="1534">
                  <c:v>908.6666666666666</c:v>
                </c:pt>
                <c:pt idx="1535">
                  <c:v>889.3333333333334</c:v>
                </c:pt>
                <c:pt idx="1536">
                  <c:v>908.6666666666666</c:v>
                </c:pt>
                <c:pt idx="1537">
                  <c:v>870.0</c:v>
                </c:pt>
                <c:pt idx="1538">
                  <c:v>889.3333333333334</c:v>
                </c:pt>
                <c:pt idx="1539">
                  <c:v>908.6666666666666</c:v>
                </c:pt>
                <c:pt idx="1540">
                  <c:v>889.3333333333334</c:v>
                </c:pt>
                <c:pt idx="1541">
                  <c:v>889.3333333333334</c:v>
                </c:pt>
                <c:pt idx="1542">
                  <c:v>889.3333333333334</c:v>
                </c:pt>
                <c:pt idx="1543">
                  <c:v>908.6666666666666</c:v>
                </c:pt>
                <c:pt idx="1544">
                  <c:v>889.3333333333334</c:v>
                </c:pt>
                <c:pt idx="1545">
                  <c:v>889.3333333333334</c:v>
                </c:pt>
                <c:pt idx="1546">
                  <c:v>870.0</c:v>
                </c:pt>
                <c:pt idx="1547">
                  <c:v>908.6666666666666</c:v>
                </c:pt>
                <c:pt idx="1548">
                  <c:v>889.3333333333334</c:v>
                </c:pt>
                <c:pt idx="1549">
                  <c:v>889.3333333333334</c:v>
                </c:pt>
                <c:pt idx="1550">
                  <c:v>908.6666666666666</c:v>
                </c:pt>
                <c:pt idx="1551">
                  <c:v>889.3333333333334</c:v>
                </c:pt>
                <c:pt idx="1552">
                  <c:v>870.0</c:v>
                </c:pt>
                <c:pt idx="1553">
                  <c:v>928.0</c:v>
                </c:pt>
                <c:pt idx="1554">
                  <c:v>870.0</c:v>
                </c:pt>
                <c:pt idx="1555">
                  <c:v>908.6666666666666</c:v>
                </c:pt>
                <c:pt idx="1556">
                  <c:v>889.3333333333334</c:v>
                </c:pt>
                <c:pt idx="1557">
                  <c:v>889.3333333333334</c:v>
                </c:pt>
                <c:pt idx="1558">
                  <c:v>889.3333333333334</c:v>
                </c:pt>
                <c:pt idx="1559">
                  <c:v>908.6666666666666</c:v>
                </c:pt>
                <c:pt idx="1560">
                  <c:v>889.3333333333334</c:v>
                </c:pt>
                <c:pt idx="1561">
                  <c:v>889.3333333333334</c:v>
                </c:pt>
                <c:pt idx="1562">
                  <c:v>908.6666666666666</c:v>
                </c:pt>
                <c:pt idx="1563">
                  <c:v>889.3333333333334</c:v>
                </c:pt>
                <c:pt idx="1564">
                  <c:v>870.0</c:v>
                </c:pt>
                <c:pt idx="1565">
                  <c:v>928.0</c:v>
                </c:pt>
                <c:pt idx="1566">
                  <c:v>870.0</c:v>
                </c:pt>
                <c:pt idx="1567">
                  <c:v>908.6666666666666</c:v>
                </c:pt>
                <c:pt idx="1568">
                  <c:v>889.3333333333334</c:v>
                </c:pt>
                <c:pt idx="1569">
                  <c:v>908.6666666666666</c:v>
                </c:pt>
                <c:pt idx="1570">
                  <c:v>870.0</c:v>
                </c:pt>
                <c:pt idx="1571">
                  <c:v>928.0</c:v>
                </c:pt>
                <c:pt idx="1572">
                  <c:v>870.0</c:v>
                </c:pt>
                <c:pt idx="1573">
                  <c:v>908.6666666666666</c:v>
                </c:pt>
                <c:pt idx="1574">
                  <c:v>889.3333333333334</c:v>
                </c:pt>
                <c:pt idx="1575">
                  <c:v>908.6666666666666</c:v>
                </c:pt>
                <c:pt idx="1576">
                  <c:v>870.0</c:v>
                </c:pt>
                <c:pt idx="1577">
                  <c:v>928.0</c:v>
                </c:pt>
                <c:pt idx="1578">
                  <c:v>870.0</c:v>
                </c:pt>
                <c:pt idx="1579">
                  <c:v>889.3333333333334</c:v>
                </c:pt>
                <c:pt idx="1580">
                  <c:v>889.3333333333334</c:v>
                </c:pt>
                <c:pt idx="1581">
                  <c:v>908.6666666666666</c:v>
                </c:pt>
                <c:pt idx="1582">
                  <c:v>889.3333333333334</c:v>
                </c:pt>
                <c:pt idx="1583">
                  <c:v>889.3333333333334</c:v>
                </c:pt>
                <c:pt idx="1584">
                  <c:v>908.6666666666666</c:v>
                </c:pt>
                <c:pt idx="1585">
                  <c:v>889.3333333333334</c:v>
                </c:pt>
                <c:pt idx="1586">
                  <c:v>889.3333333333334</c:v>
                </c:pt>
                <c:pt idx="1587">
                  <c:v>889.3333333333334</c:v>
                </c:pt>
                <c:pt idx="1588">
                  <c:v>908.6666666666666</c:v>
                </c:pt>
                <c:pt idx="1589">
                  <c:v>870.0</c:v>
                </c:pt>
                <c:pt idx="1590">
                  <c:v>928.0</c:v>
                </c:pt>
                <c:pt idx="1591">
                  <c:v>870.0</c:v>
                </c:pt>
                <c:pt idx="1592">
                  <c:v>908.6666666666666</c:v>
                </c:pt>
                <c:pt idx="1593">
                  <c:v>889.3333333333334</c:v>
                </c:pt>
                <c:pt idx="1594">
                  <c:v>908.6666666666666</c:v>
                </c:pt>
                <c:pt idx="1595">
                  <c:v>870.0</c:v>
                </c:pt>
                <c:pt idx="1596">
                  <c:v>908.6666666666666</c:v>
                </c:pt>
                <c:pt idx="1597">
                  <c:v>889.3333333333334</c:v>
                </c:pt>
                <c:pt idx="1598">
                  <c:v>889.3333333333334</c:v>
                </c:pt>
                <c:pt idx="1599">
                  <c:v>908.6666666666666</c:v>
                </c:pt>
                <c:pt idx="1600">
                  <c:v>889.3333333333334</c:v>
                </c:pt>
                <c:pt idx="1601">
                  <c:v>889.3333333333334</c:v>
                </c:pt>
                <c:pt idx="1602">
                  <c:v>908.6666666666666</c:v>
                </c:pt>
                <c:pt idx="1603">
                  <c:v>889.3333333333334</c:v>
                </c:pt>
                <c:pt idx="1604">
                  <c:v>908.6666666666666</c:v>
                </c:pt>
                <c:pt idx="1605">
                  <c:v>889.3333333333334</c:v>
                </c:pt>
                <c:pt idx="1606">
                  <c:v>889.3333333333334</c:v>
                </c:pt>
                <c:pt idx="1607">
                  <c:v>908.6666666666666</c:v>
                </c:pt>
                <c:pt idx="1608">
                  <c:v>889.3333333333334</c:v>
                </c:pt>
                <c:pt idx="1609">
                  <c:v>889.3333333333334</c:v>
                </c:pt>
                <c:pt idx="1610">
                  <c:v>889.3333333333334</c:v>
                </c:pt>
                <c:pt idx="1611">
                  <c:v>908.6666666666666</c:v>
                </c:pt>
                <c:pt idx="1612">
                  <c:v>889.3333333333334</c:v>
                </c:pt>
                <c:pt idx="1613">
                  <c:v>889.3333333333334</c:v>
                </c:pt>
                <c:pt idx="1614">
                  <c:v>908.6666666666666</c:v>
                </c:pt>
                <c:pt idx="1615">
                  <c:v>889.3333333333334</c:v>
                </c:pt>
                <c:pt idx="1616">
                  <c:v>889.3333333333334</c:v>
                </c:pt>
                <c:pt idx="1617">
                  <c:v>908.6666666666666</c:v>
                </c:pt>
                <c:pt idx="1618">
                  <c:v>889.3333333333334</c:v>
                </c:pt>
                <c:pt idx="1619">
                  <c:v>908.6666666666666</c:v>
                </c:pt>
                <c:pt idx="1620">
                  <c:v>889.3333333333334</c:v>
                </c:pt>
                <c:pt idx="1621">
                  <c:v>889.3333333333334</c:v>
                </c:pt>
                <c:pt idx="1622">
                  <c:v>908.6666666666666</c:v>
                </c:pt>
                <c:pt idx="1623">
                  <c:v>870.0</c:v>
                </c:pt>
                <c:pt idx="1624">
                  <c:v>908.6666666666666</c:v>
                </c:pt>
                <c:pt idx="1625">
                  <c:v>889.3333333333334</c:v>
                </c:pt>
                <c:pt idx="1626">
                  <c:v>908.6666666666666</c:v>
                </c:pt>
                <c:pt idx="1627">
                  <c:v>870.0</c:v>
                </c:pt>
                <c:pt idx="1628">
                  <c:v>928.0</c:v>
                </c:pt>
                <c:pt idx="1629">
                  <c:v>870.0</c:v>
                </c:pt>
                <c:pt idx="1630">
                  <c:v>908.6666666666666</c:v>
                </c:pt>
                <c:pt idx="1631">
                  <c:v>889.3333333333334</c:v>
                </c:pt>
                <c:pt idx="1632">
                  <c:v>908.6666666666666</c:v>
                </c:pt>
                <c:pt idx="1633">
                  <c:v>870.0</c:v>
                </c:pt>
                <c:pt idx="1634">
                  <c:v>928.0</c:v>
                </c:pt>
                <c:pt idx="1635">
                  <c:v>870.0</c:v>
                </c:pt>
                <c:pt idx="1636">
                  <c:v>908.6666666666666</c:v>
                </c:pt>
                <c:pt idx="1637">
                  <c:v>889.3333333333334</c:v>
                </c:pt>
                <c:pt idx="1638">
                  <c:v>889.3333333333334</c:v>
                </c:pt>
                <c:pt idx="1639">
                  <c:v>889.3333333333334</c:v>
                </c:pt>
                <c:pt idx="1640">
                  <c:v>908.6666666666666</c:v>
                </c:pt>
                <c:pt idx="1641">
                  <c:v>889.3333333333334</c:v>
                </c:pt>
                <c:pt idx="1642">
                  <c:v>889.3333333333334</c:v>
                </c:pt>
                <c:pt idx="1643">
                  <c:v>908.6666666666666</c:v>
                </c:pt>
                <c:pt idx="1644">
                  <c:v>889.3333333333334</c:v>
                </c:pt>
                <c:pt idx="1645">
                  <c:v>889.3333333333334</c:v>
                </c:pt>
                <c:pt idx="1646">
                  <c:v>908.6666666666666</c:v>
                </c:pt>
                <c:pt idx="1647">
                  <c:v>889.3333333333334</c:v>
                </c:pt>
                <c:pt idx="1648">
                  <c:v>889.3333333333334</c:v>
                </c:pt>
                <c:pt idx="1649">
                  <c:v>908.6666666666666</c:v>
                </c:pt>
                <c:pt idx="1650">
                  <c:v>889.3333333333334</c:v>
                </c:pt>
                <c:pt idx="1651">
                  <c:v>889.3333333333334</c:v>
                </c:pt>
                <c:pt idx="1652">
                  <c:v>908.6666666666666</c:v>
                </c:pt>
                <c:pt idx="1653">
                  <c:v>870.0</c:v>
                </c:pt>
                <c:pt idx="1654">
                  <c:v>908.6666666666666</c:v>
                </c:pt>
                <c:pt idx="1655">
                  <c:v>889.3333333333334</c:v>
                </c:pt>
                <c:pt idx="1656">
                  <c:v>908.6666666666666</c:v>
                </c:pt>
                <c:pt idx="1657">
                  <c:v>889.3333333333334</c:v>
                </c:pt>
                <c:pt idx="1658">
                  <c:v>908.6666666666666</c:v>
                </c:pt>
                <c:pt idx="1659">
                  <c:v>889.3333333333334</c:v>
                </c:pt>
                <c:pt idx="1660">
                  <c:v>889.3333333333334</c:v>
                </c:pt>
                <c:pt idx="1661">
                  <c:v>908.6666666666666</c:v>
                </c:pt>
                <c:pt idx="1662">
                  <c:v>889.3333333333334</c:v>
                </c:pt>
                <c:pt idx="1663">
                  <c:v>908.6666666666666</c:v>
                </c:pt>
                <c:pt idx="1664">
                  <c:v>889.3333333333334</c:v>
                </c:pt>
                <c:pt idx="1665">
                  <c:v>889.3333333333334</c:v>
                </c:pt>
                <c:pt idx="1666">
                  <c:v>908.6666666666666</c:v>
                </c:pt>
                <c:pt idx="1667">
                  <c:v>889.3333333333334</c:v>
                </c:pt>
                <c:pt idx="1668">
                  <c:v>889.3333333333334</c:v>
                </c:pt>
                <c:pt idx="1669">
                  <c:v>908.6666666666666</c:v>
                </c:pt>
                <c:pt idx="1670">
                  <c:v>870.0</c:v>
                </c:pt>
                <c:pt idx="1671">
                  <c:v>908.6666666666666</c:v>
                </c:pt>
                <c:pt idx="1672">
                  <c:v>889.3333333333334</c:v>
                </c:pt>
                <c:pt idx="1673">
                  <c:v>908.6666666666666</c:v>
                </c:pt>
                <c:pt idx="1674">
                  <c:v>870.0</c:v>
                </c:pt>
                <c:pt idx="1675">
                  <c:v>928.0</c:v>
                </c:pt>
                <c:pt idx="1676">
                  <c:v>870.0</c:v>
                </c:pt>
                <c:pt idx="1677">
                  <c:v>908.6666666666666</c:v>
                </c:pt>
                <c:pt idx="1678">
                  <c:v>889.3333333333334</c:v>
                </c:pt>
                <c:pt idx="1679">
                  <c:v>908.6666666666666</c:v>
                </c:pt>
                <c:pt idx="1680">
                  <c:v>870.0</c:v>
                </c:pt>
                <c:pt idx="1681">
                  <c:v>928.0</c:v>
                </c:pt>
                <c:pt idx="1682">
                  <c:v>870.0</c:v>
                </c:pt>
                <c:pt idx="1683">
                  <c:v>908.6666666666666</c:v>
                </c:pt>
                <c:pt idx="1684">
                  <c:v>889.3333333333334</c:v>
                </c:pt>
                <c:pt idx="1685">
                  <c:v>908.6666666666666</c:v>
                </c:pt>
                <c:pt idx="1686">
                  <c:v>870.0</c:v>
                </c:pt>
                <c:pt idx="1687">
                  <c:v>908.6666666666666</c:v>
                </c:pt>
                <c:pt idx="1688">
                  <c:v>889.3333333333334</c:v>
                </c:pt>
                <c:pt idx="1689">
                  <c:v>889.3333333333334</c:v>
                </c:pt>
                <c:pt idx="1690">
                  <c:v>928.0</c:v>
                </c:pt>
                <c:pt idx="1691">
                  <c:v>870.0</c:v>
                </c:pt>
                <c:pt idx="1692">
                  <c:v>928.0</c:v>
                </c:pt>
                <c:pt idx="1693">
                  <c:v>870.0</c:v>
                </c:pt>
                <c:pt idx="1694">
                  <c:v>908.6666666666666</c:v>
                </c:pt>
                <c:pt idx="1695">
                  <c:v>889.3333333333334</c:v>
                </c:pt>
                <c:pt idx="1696">
                  <c:v>908.6666666666666</c:v>
                </c:pt>
                <c:pt idx="1697">
                  <c:v>870.0</c:v>
                </c:pt>
                <c:pt idx="1698">
                  <c:v>928.0</c:v>
                </c:pt>
                <c:pt idx="1699">
                  <c:v>870.0</c:v>
                </c:pt>
                <c:pt idx="1700">
                  <c:v>908.6666666666666</c:v>
                </c:pt>
                <c:pt idx="1701">
                  <c:v>889.3333333333334</c:v>
                </c:pt>
                <c:pt idx="1702">
                  <c:v>908.6666666666666</c:v>
                </c:pt>
                <c:pt idx="1703">
                  <c:v>889.3333333333334</c:v>
                </c:pt>
                <c:pt idx="1704">
                  <c:v>908.6666666666666</c:v>
                </c:pt>
                <c:pt idx="1705">
                  <c:v>870.0</c:v>
                </c:pt>
                <c:pt idx="1706">
                  <c:v>928.0</c:v>
                </c:pt>
                <c:pt idx="1707">
                  <c:v>870.0</c:v>
                </c:pt>
                <c:pt idx="1708">
                  <c:v>908.6666666666666</c:v>
                </c:pt>
                <c:pt idx="1709">
                  <c:v>889.3333333333334</c:v>
                </c:pt>
                <c:pt idx="1710">
                  <c:v>908.6666666666666</c:v>
                </c:pt>
                <c:pt idx="1711">
                  <c:v>870.0</c:v>
                </c:pt>
                <c:pt idx="1712">
                  <c:v>928.0</c:v>
                </c:pt>
                <c:pt idx="1713">
                  <c:v>870.0</c:v>
                </c:pt>
                <c:pt idx="1714">
                  <c:v>908.6666666666666</c:v>
                </c:pt>
                <c:pt idx="1715">
                  <c:v>889.3333333333334</c:v>
                </c:pt>
                <c:pt idx="1716">
                  <c:v>908.6666666666666</c:v>
                </c:pt>
                <c:pt idx="1717">
                  <c:v>870.0</c:v>
                </c:pt>
                <c:pt idx="1718">
                  <c:v>928.0</c:v>
                </c:pt>
                <c:pt idx="1719">
                  <c:v>870.0</c:v>
                </c:pt>
                <c:pt idx="1720">
                  <c:v>908.6666666666666</c:v>
                </c:pt>
                <c:pt idx="1721">
                  <c:v>889.3333333333334</c:v>
                </c:pt>
                <c:pt idx="1722">
                  <c:v>908.6666666666666</c:v>
                </c:pt>
                <c:pt idx="1723">
                  <c:v>889.3333333333334</c:v>
                </c:pt>
                <c:pt idx="1724">
                  <c:v>889.3333333333334</c:v>
                </c:pt>
                <c:pt idx="1725">
                  <c:v>889.3333333333334</c:v>
                </c:pt>
                <c:pt idx="1726">
                  <c:v>908.6666666666666</c:v>
                </c:pt>
                <c:pt idx="1727">
                  <c:v>889.3333333333334</c:v>
                </c:pt>
                <c:pt idx="1728">
                  <c:v>889.3333333333334</c:v>
                </c:pt>
                <c:pt idx="1729">
                  <c:v>908.6666666666666</c:v>
                </c:pt>
                <c:pt idx="1730">
                  <c:v>889.3333333333334</c:v>
                </c:pt>
                <c:pt idx="1731">
                  <c:v>889.3333333333334</c:v>
                </c:pt>
                <c:pt idx="1732">
                  <c:v>908.6666666666666</c:v>
                </c:pt>
                <c:pt idx="1733">
                  <c:v>889.3333333333334</c:v>
                </c:pt>
                <c:pt idx="1734">
                  <c:v>889.3333333333334</c:v>
                </c:pt>
                <c:pt idx="1735">
                  <c:v>908.6666666666666</c:v>
                </c:pt>
                <c:pt idx="1736">
                  <c:v>889.3333333333334</c:v>
                </c:pt>
                <c:pt idx="1737">
                  <c:v>870.0</c:v>
                </c:pt>
                <c:pt idx="1738">
                  <c:v>908.6666666666666</c:v>
                </c:pt>
                <c:pt idx="1739">
                  <c:v>889.3333333333334</c:v>
                </c:pt>
                <c:pt idx="1740">
                  <c:v>908.6666666666666</c:v>
                </c:pt>
                <c:pt idx="1741">
                  <c:v>889.3333333333334</c:v>
                </c:pt>
                <c:pt idx="1742">
                  <c:v>889.3333333333334</c:v>
                </c:pt>
                <c:pt idx="1743">
                  <c:v>908.6666666666666</c:v>
                </c:pt>
                <c:pt idx="1744">
                  <c:v>889.3333333333334</c:v>
                </c:pt>
                <c:pt idx="1745">
                  <c:v>889.3333333333334</c:v>
                </c:pt>
                <c:pt idx="1746">
                  <c:v>908.6666666666666</c:v>
                </c:pt>
                <c:pt idx="1747">
                  <c:v>889.3333333333334</c:v>
                </c:pt>
                <c:pt idx="1748">
                  <c:v>889.3333333333334</c:v>
                </c:pt>
                <c:pt idx="1749">
                  <c:v>889.3333333333334</c:v>
                </c:pt>
                <c:pt idx="1750">
                  <c:v>889.3333333333334</c:v>
                </c:pt>
                <c:pt idx="1751">
                  <c:v>908.6666666666666</c:v>
                </c:pt>
                <c:pt idx="1752">
                  <c:v>889.3333333333334</c:v>
                </c:pt>
                <c:pt idx="1753">
                  <c:v>889.3333333333334</c:v>
                </c:pt>
                <c:pt idx="1754">
                  <c:v>908.6666666666666</c:v>
                </c:pt>
                <c:pt idx="1755">
                  <c:v>889.3333333333334</c:v>
                </c:pt>
                <c:pt idx="1756">
                  <c:v>889.3333333333334</c:v>
                </c:pt>
                <c:pt idx="1757">
                  <c:v>908.6666666666666</c:v>
                </c:pt>
                <c:pt idx="1758">
                  <c:v>889.3333333333334</c:v>
                </c:pt>
                <c:pt idx="1759">
                  <c:v>908.6666666666666</c:v>
                </c:pt>
                <c:pt idx="1760">
                  <c:v>889.3333333333334</c:v>
                </c:pt>
                <c:pt idx="1761">
                  <c:v>889.3333333333334</c:v>
                </c:pt>
                <c:pt idx="1762">
                  <c:v>889.3333333333334</c:v>
                </c:pt>
                <c:pt idx="1763">
                  <c:v>889.3333333333334</c:v>
                </c:pt>
                <c:pt idx="1764">
                  <c:v>889.3333333333334</c:v>
                </c:pt>
                <c:pt idx="1765">
                  <c:v>908.6666666666666</c:v>
                </c:pt>
                <c:pt idx="1766">
                  <c:v>889.3333333333334</c:v>
                </c:pt>
                <c:pt idx="1767">
                  <c:v>908.6666666666666</c:v>
                </c:pt>
                <c:pt idx="1768">
                  <c:v>889.3333333333334</c:v>
                </c:pt>
                <c:pt idx="1769">
                  <c:v>889.3333333333334</c:v>
                </c:pt>
                <c:pt idx="1770">
                  <c:v>908.6666666666666</c:v>
                </c:pt>
                <c:pt idx="1771">
                  <c:v>889.3333333333334</c:v>
                </c:pt>
                <c:pt idx="1772">
                  <c:v>908.6666666666666</c:v>
                </c:pt>
                <c:pt idx="1773">
                  <c:v>889.3333333333334</c:v>
                </c:pt>
                <c:pt idx="1774">
                  <c:v>889.3333333333334</c:v>
                </c:pt>
                <c:pt idx="1775">
                  <c:v>908.6666666666666</c:v>
                </c:pt>
                <c:pt idx="1776">
                  <c:v>889.3333333333334</c:v>
                </c:pt>
                <c:pt idx="1777">
                  <c:v>889.3333333333334</c:v>
                </c:pt>
                <c:pt idx="1778">
                  <c:v>908.6666666666666</c:v>
                </c:pt>
                <c:pt idx="1779">
                  <c:v>889.3333333333334</c:v>
                </c:pt>
                <c:pt idx="1780">
                  <c:v>889.3333333333334</c:v>
                </c:pt>
                <c:pt idx="1781">
                  <c:v>908.6666666666666</c:v>
                </c:pt>
                <c:pt idx="1782">
                  <c:v>889.3333333333334</c:v>
                </c:pt>
                <c:pt idx="1783">
                  <c:v>908.6666666666666</c:v>
                </c:pt>
                <c:pt idx="1784">
                  <c:v>889.3333333333334</c:v>
                </c:pt>
                <c:pt idx="1785">
                  <c:v>889.3333333333334</c:v>
                </c:pt>
                <c:pt idx="1786">
                  <c:v>908.6666666666666</c:v>
                </c:pt>
                <c:pt idx="1787">
                  <c:v>889.3333333333334</c:v>
                </c:pt>
                <c:pt idx="1788">
                  <c:v>889.3333333333334</c:v>
                </c:pt>
                <c:pt idx="1789">
                  <c:v>908.6666666666666</c:v>
                </c:pt>
                <c:pt idx="1790">
                  <c:v>870.0</c:v>
                </c:pt>
                <c:pt idx="1791">
                  <c:v>928.0</c:v>
                </c:pt>
                <c:pt idx="1792">
                  <c:v>870.0</c:v>
                </c:pt>
                <c:pt idx="1793">
                  <c:v>908.6666666666666</c:v>
                </c:pt>
                <c:pt idx="1794">
                  <c:v>889.3333333333334</c:v>
                </c:pt>
                <c:pt idx="1795">
                  <c:v>908.6666666666666</c:v>
                </c:pt>
                <c:pt idx="1796">
                  <c:v>889.3333333333334</c:v>
                </c:pt>
                <c:pt idx="1797">
                  <c:v>908.6666666666666</c:v>
                </c:pt>
                <c:pt idx="1798">
                  <c:v>870.0</c:v>
                </c:pt>
                <c:pt idx="1799">
                  <c:v>928.0</c:v>
                </c:pt>
                <c:pt idx="1800">
                  <c:v>870.0</c:v>
                </c:pt>
                <c:pt idx="1801">
                  <c:v>908.6666666666666</c:v>
                </c:pt>
                <c:pt idx="1802">
                  <c:v>889.3333333333334</c:v>
                </c:pt>
                <c:pt idx="1803">
                  <c:v>889.3333333333334</c:v>
                </c:pt>
                <c:pt idx="1804">
                  <c:v>908.6666666666666</c:v>
                </c:pt>
                <c:pt idx="1805">
                  <c:v>889.3333333333334</c:v>
                </c:pt>
                <c:pt idx="1806">
                  <c:v>889.3333333333334</c:v>
                </c:pt>
                <c:pt idx="1807">
                  <c:v>908.6666666666666</c:v>
                </c:pt>
                <c:pt idx="1808">
                  <c:v>889.3333333333334</c:v>
                </c:pt>
                <c:pt idx="1809">
                  <c:v>889.3333333333334</c:v>
                </c:pt>
                <c:pt idx="1810">
                  <c:v>908.6666666666666</c:v>
                </c:pt>
                <c:pt idx="1811">
                  <c:v>889.3333333333334</c:v>
                </c:pt>
                <c:pt idx="1812">
                  <c:v>908.6666666666666</c:v>
                </c:pt>
                <c:pt idx="1813">
                  <c:v>889.3333333333334</c:v>
                </c:pt>
                <c:pt idx="1814">
                  <c:v>889.3333333333334</c:v>
                </c:pt>
                <c:pt idx="1815">
                  <c:v>908.6666666666666</c:v>
                </c:pt>
                <c:pt idx="1816">
                  <c:v>889.3333333333334</c:v>
                </c:pt>
                <c:pt idx="1817">
                  <c:v>908.6666666666666</c:v>
                </c:pt>
                <c:pt idx="1818">
                  <c:v>889.3333333333334</c:v>
                </c:pt>
                <c:pt idx="1819">
                  <c:v>889.3333333333334</c:v>
                </c:pt>
                <c:pt idx="1820">
                  <c:v>928.0</c:v>
                </c:pt>
                <c:pt idx="1821">
                  <c:v>870.0</c:v>
                </c:pt>
                <c:pt idx="1822">
                  <c:v>889.3333333333334</c:v>
                </c:pt>
                <c:pt idx="1823">
                  <c:v>908.6666666666666</c:v>
                </c:pt>
                <c:pt idx="1824">
                  <c:v>908.6666666666666</c:v>
                </c:pt>
                <c:pt idx="1825">
                  <c:v>889.3333333333334</c:v>
                </c:pt>
                <c:pt idx="1826">
                  <c:v>889.3333333333334</c:v>
                </c:pt>
                <c:pt idx="1827">
                  <c:v>889.3333333333334</c:v>
                </c:pt>
                <c:pt idx="1828">
                  <c:v>928.0</c:v>
                </c:pt>
                <c:pt idx="1829">
                  <c:v>870.0</c:v>
                </c:pt>
                <c:pt idx="1830">
                  <c:v>928.0</c:v>
                </c:pt>
                <c:pt idx="1831">
                  <c:v>870.0</c:v>
                </c:pt>
                <c:pt idx="1832">
                  <c:v>908.6666666666666</c:v>
                </c:pt>
                <c:pt idx="1833">
                  <c:v>889.3333333333334</c:v>
                </c:pt>
                <c:pt idx="1834">
                  <c:v>889.3333333333334</c:v>
                </c:pt>
                <c:pt idx="1835">
                  <c:v>908.6666666666666</c:v>
                </c:pt>
                <c:pt idx="1836">
                  <c:v>889.3333333333334</c:v>
                </c:pt>
                <c:pt idx="1837">
                  <c:v>889.3333333333334</c:v>
                </c:pt>
                <c:pt idx="1838">
                  <c:v>908.6666666666666</c:v>
                </c:pt>
                <c:pt idx="1839">
                  <c:v>889.3333333333334</c:v>
                </c:pt>
                <c:pt idx="1840">
                  <c:v>908.6666666666666</c:v>
                </c:pt>
                <c:pt idx="1841">
                  <c:v>889.3333333333334</c:v>
                </c:pt>
                <c:pt idx="1842">
                  <c:v>889.3333333333334</c:v>
                </c:pt>
                <c:pt idx="1843">
                  <c:v>908.6666666666666</c:v>
                </c:pt>
                <c:pt idx="1844">
                  <c:v>889.3333333333334</c:v>
                </c:pt>
                <c:pt idx="1845">
                  <c:v>889.3333333333334</c:v>
                </c:pt>
                <c:pt idx="1846">
                  <c:v>908.6666666666666</c:v>
                </c:pt>
                <c:pt idx="1847">
                  <c:v>889.3333333333334</c:v>
                </c:pt>
                <c:pt idx="1848">
                  <c:v>908.6666666666666</c:v>
                </c:pt>
                <c:pt idx="1849">
                  <c:v>889.3333333333334</c:v>
                </c:pt>
                <c:pt idx="1850">
                  <c:v>889.3333333333334</c:v>
                </c:pt>
                <c:pt idx="1851">
                  <c:v>908.6666666666666</c:v>
                </c:pt>
                <c:pt idx="1852">
                  <c:v>870.0</c:v>
                </c:pt>
                <c:pt idx="1853">
                  <c:v>908.6666666666666</c:v>
                </c:pt>
                <c:pt idx="1854">
                  <c:v>908.6666666666666</c:v>
                </c:pt>
                <c:pt idx="1855">
                  <c:v>889.3333333333334</c:v>
                </c:pt>
                <c:pt idx="1856">
                  <c:v>908.6666666666666</c:v>
                </c:pt>
                <c:pt idx="1857">
                  <c:v>889.3333333333334</c:v>
                </c:pt>
                <c:pt idx="1858">
                  <c:v>889.3333333333334</c:v>
                </c:pt>
                <c:pt idx="1859">
                  <c:v>908.6666666666666</c:v>
                </c:pt>
                <c:pt idx="1860">
                  <c:v>889.3333333333334</c:v>
                </c:pt>
                <c:pt idx="1861">
                  <c:v>908.6666666666666</c:v>
                </c:pt>
                <c:pt idx="1862">
                  <c:v>889.3333333333334</c:v>
                </c:pt>
                <c:pt idx="1863">
                  <c:v>889.3333333333334</c:v>
                </c:pt>
                <c:pt idx="1864">
                  <c:v>908.6666666666666</c:v>
                </c:pt>
                <c:pt idx="1865">
                  <c:v>889.3333333333334</c:v>
                </c:pt>
                <c:pt idx="1866">
                  <c:v>889.3333333333334</c:v>
                </c:pt>
                <c:pt idx="1867">
                  <c:v>908.6666666666666</c:v>
                </c:pt>
                <c:pt idx="1868">
                  <c:v>889.3333333333334</c:v>
                </c:pt>
                <c:pt idx="1869">
                  <c:v>908.6666666666666</c:v>
                </c:pt>
                <c:pt idx="1870">
                  <c:v>889.3333333333334</c:v>
                </c:pt>
                <c:pt idx="1871">
                  <c:v>889.3333333333334</c:v>
                </c:pt>
                <c:pt idx="1872">
                  <c:v>908.6666666666666</c:v>
                </c:pt>
                <c:pt idx="1873">
                  <c:v>889.3333333333334</c:v>
                </c:pt>
                <c:pt idx="1874">
                  <c:v>889.3333333333334</c:v>
                </c:pt>
                <c:pt idx="1875">
                  <c:v>908.6666666666666</c:v>
                </c:pt>
                <c:pt idx="1876">
                  <c:v>889.3333333333334</c:v>
                </c:pt>
                <c:pt idx="1877">
                  <c:v>908.6666666666666</c:v>
                </c:pt>
                <c:pt idx="1878">
                  <c:v>889.3333333333334</c:v>
                </c:pt>
                <c:pt idx="1879">
                  <c:v>889.3333333333334</c:v>
                </c:pt>
                <c:pt idx="1880">
                  <c:v>908.6666666666666</c:v>
                </c:pt>
                <c:pt idx="1881">
                  <c:v>889.3333333333334</c:v>
                </c:pt>
                <c:pt idx="1882">
                  <c:v>889.3333333333334</c:v>
                </c:pt>
                <c:pt idx="1883">
                  <c:v>908.6666666666666</c:v>
                </c:pt>
                <c:pt idx="1884">
                  <c:v>889.3333333333334</c:v>
                </c:pt>
                <c:pt idx="1885">
                  <c:v>908.6666666666666</c:v>
                </c:pt>
                <c:pt idx="1886">
                  <c:v>870.0</c:v>
                </c:pt>
                <c:pt idx="1887">
                  <c:v>908.6666666666666</c:v>
                </c:pt>
                <c:pt idx="1888">
                  <c:v>889.3333333333334</c:v>
                </c:pt>
                <c:pt idx="1889">
                  <c:v>908.6666666666666</c:v>
                </c:pt>
                <c:pt idx="1890">
                  <c:v>889.3333333333334</c:v>
                </c:pt>
                <c:pt idx="1891">
                  <c:v>908.6666666666666</c:v>
                </c:pt>
                <c:pt idx="1892">
                  <c:v>889.3333333333334</c:v>
                </c:pt>
                <c:pt idx="1893">
                  <c:v>908.6666666666666</c:v>
                </c:pt>
                <c:pt idx="1894">
                  <c:v>889.3333333333334</c:v>
                </c:pt>
                <c:pt idx="1895">
                  <c:v>889.3333333333334</c:v>
                </c:pt>
                <c:pt idx="1896">
                  <c:v>908.6666666666666</c:v>
                </c:pt>
                <c:pt idx="1897">
                  <c:v>870.0</c:v>
                </c:pt>
                <c:pt idx="1898">
                  <c:v>908.6666666666666</c:v>
                </c:pt>
                <c:pt idx="1899">
                  <c:v>889.3333333333334</c:v>
                </c:pt>
                <c:pt idx="1900">
                  <c:v>908.6666666666666</c:v>
                </c:pt>
                <c:pt idx="1901">
                  <c:v>889.3333333333334</c:v>
                </c:pt>
                <c:pt idx="1902">
                  <c:v>908.6666666666666</c:v>
                </c:pt>
                <c:pt idx="1903">
                  <c:v>870.0</c:v>
                </c:pt>
                <c:pt idx="1904">
                  <c:v>928.0</c:v>
                </c:pt>
                <c:pt idx="1905">
                  <c:v>870.0</c:v>
                </c:pt>
                <c:pt idx="1906">
                  <c:v>889.3333333333334</c:v>
                </c:pt>
                <c:pt idx="1907">
                  <c:v>908.6666666666666</c:v>
                </c:pt>
                <c:pt idx="1908">
                  <c:v>889.3333333333334</c:v>
                </c:pt>
                <c:pt idx="1909">
                  <c:v>908.6666666666666</c:v>
                </c:pt>
                <c:pt idx="1910">
                  <c:v>889.3333333333334</c:v>
                </c:pt>
                <c:pt idx="1911">
                  <c:v>870.0</c:v>
                </c:pt>
                <c:pt idx="1912">
                  <c:v>928.0</c:v>
                </c:pt>
                <c:pt idx="1913">
                  <c:v>870.0</c:v>
                </c:pt>
                <c:pt idx="1914">
                  <c:v>908.6666666666666</c:v>
                </c:pt>
                <c:pt idx="1915">
                  <c:v>889.3333333333334</c:v>
                </c:pt>
                <c:pt idx="1916">
                  <c:v>908.6666666666666</c:v>
                </c:pt>
                <c:pt idx="1917">
                  <c:v>889.3333333333334</c:v>
                </c:pt>
                <c:pt idx="1918">
                  <c:v>889.3333333333334</c:v>
                </c:pt>
                <c:pt idx="1919">
                  <c:v>889.3333333333334</c:v>
                </c:pt>
                <c:pt idx="1920">
                  <c:v>908.6666666666666</c:v>
                </c:pt>
                <c:pt idx="1921">
                  <c:v>889.3333333333334</c:v>
                </c:pt>
                <c:pt idx="1922">
                  <c:v>908.6666666666666</c:v>
                </c:pt>
                <c:pt idx="1923">
                  <c:v>889.3333333333334</c:v>
                </c:pt>
                <c:pt idx="1924">
                  <c:v>889.3333333333334</c:v>
                </c:pt>
                <c:pt idx="1925">
                  <c:v>908.6666666666666</c:v>
                </c:pt>
                <c:pt idx="1926">
                  <c:v>889.3333333333334</c:v>
                </c:pt>
                <c:pt idx="1927">
                  <c:v>908.6666666666666</c:v>
                </c:pt>
                <c:pt idx="1928">
                  <c:v>889.3333333333334</c:v>
                </c:pt>
                <c:pt idx="1929">
                  <c:v>908.6666666666666</c:v>
                </c:pt>
                <c:pt idx="1930">
                  <c:v>889.3333333333334</c:v>
                </c:pt>
                <c:pt idx="1931">
                  <c:v>870.0</c:v>
                </c:pt>
                <c:pt idx="1932">
                  <c:v>928.0</c:v>
                </c:pt>
                <c:pt idx="1933">
                  <c:v>870.0</c:v>
                </c:pt>
                <c:pt idx="1934">
                  <c:v>928.0</c:v>
                </c:pt>
                <c:pt idx="1935">
                  <c:v>870.0</c:v>
                </c:pt>
                <c:pt idx="1936">
                  <c:v>908.6666666666666</c:v>
                </c:pt>
                <c:pt idx="1937">
                  <c:v>889.3333333333334</c:v>
                </c:pt>
                <c:pt idx="1938">
                  <c:v>908.6666666666666</c:v>
                </c:pt>
                <c:pt idx="1939">
                  <c:v>870.0</c:v>
                </c:pt>
                <c:pt idx="1940">
                  <c:v>928.0</c:v>
                </c:pt>
                <c:pt idx="1941">
                  <c:v>870.0</c:v>
                </c:pt>
                <c:pt idx="1942">
                  <c:v>928.0</c:v>
                </c:pt>
                <c:pt idx="1943">
                  <c:v>870.0</c:v>
                </c:pt>
                <c:pt idx="1944">
                  <c:v>908.6666666666666</c:v>
                </c:pt>
                <c:pt idx="1945">
                  <c:v>889.3333333333334</c:v>
                </c:pt>
                <c:pt idx="1946">
                  <c:v>908.6666666666666</c:v>
                </c:pt>
                <c:pt idx="1947">
                  <c:v>889.3333333333334</c:v>
                </c:pt>
                <c:pt idx="1948">
                  <c:v>908.6666666666666</c:v>
                </c:pt>
                <c:pt idx="1949">
                  <c:v>870.0</c:v>
                </c:pt>
                <c:pt idx="1950">
                  <c:v>928.0</c:v>
                </c:pt>
                <c:pt idx="1951">
                  <c:v>870.0</c:v>
                </c:pt>
                <c:pt idx="1952">
                  <c:v>908.6666666666666</c:v>
                </c:pt>
                <c:pt idx="1953">
                  <c:v>889.3333333333334</c:v>
                </c:pt>
                <c:pt idx="1954">
                  <c:v>908.6666666666666</c:v>
                </c:pt>
                <c:pt idx="1955">
                  <c:v>889.3333333333334</c:v>
                </c:pt>
                <c:pt idx="1956">
                  <c:v>908.6666666666666</c:v>
                </c:pt>
                <c:pt idx="1957">
                  <c:v>889.3333333333334</c:v>
                </c:pt>
                <c:pt idx="1958">
                  <c:v>908.6666666666666</c:v>
                </c:pt>
                <c:pt idx="1959">
                  <c:v>870.0</c:v>
                </c:pt>
                <c:pt idx="1960">
                  <c:v>908.6666666666666</c:v>
                </c:pt>
                <c:pt idx="1961">
                  <c:v>889.3333333333334</c:v>
                </c:pt>
                <c:pt idx="1962">
                  <c:v>908.6666666666666</c:v>
                </c:pt>
                <c:pt idx="1963">
                  <c:v>889.3333333333334</c:v>
                </c:pt>
                <c:pt idx="1964">
                  <c:v>908.6666666666666</c:v>
                </c:pt>
                <c:pt idx="1965">
                  <c:v>889.3333333333334</c:v>
                </c:pt>
                <c:pt idx="1966">
                  <c:v>908.6666666666666</c:v>
                </c:pt>
                <c:pt idx="1967">
                  <c:v>889.3333333333334</c:v>
                </c:pt>
                <c:pt idx="1968">
                  <c:v>889.3333333333334</c:v>
                </c:pt>
                <c:pt idx="1969">
                  <c:v>908.6666666666666</c:v>
                </c:pt>
                <c:pt idx="1970">
                  <c:v>889.3333333333334</c:v>
                </c:pt>
                <c:pt idx="1971">
                  <c:v>889.3333333333334</c:v>
                </c:pt>
                <c:pt idx="1972">
                  <c:v>908.6666666666666</c:v>
                </c:pt>
                <c:pt idx="1973">
                  <c:v>889.3333333333334</c:v>
                </c:pt>
                <c:pt idx="1974">
                  <c:v>908.6666666666666</c:v>
                </c:pt>
                <c:pt idx="1975">
                  <c:v>889.3333333333334</c:v>
                </c:pt>
                <c:pt idx="1976">
                  <c:v>889.3333333333334</c:v>
                </c:pt>
                <c:pt idx="1977">
                  <c:v>908.6666666666666</c:v>
                </c:pt>
                <c:pt idx="1978">
                  <c:v>889.3333333333334</c:v>
                </c:pt>
                <c:pt idx="1979">
                  <c:v>908.6666666666666</c:v>
                </c:pt>
                <c:pt idx="1980">
                  <c:v>889.3333333333334</c:v>
                </c:pt>
                <c:pt idx="1981">
                  <c:v>889.3333333333334</c:v>
                </c:pt>
                <c:pt idx="1982">
                  <c:v>908.6666666666666</c:v>
                </c:pt>
                <c:pt idx="1983">
                  <c:v>889.3333333333334</c:v>
                </c:pt>
                <c:pt idx="1984">
                  <c:v>889.3333333333334</c:v>
                </c:pt>
                <c:pt idx="1985">
                  <c:v>908.6666666666666</c:v>
                </c:pt>
                <c:pt idx="1986">
                  <c:v>889.3333333333334</c:v>
                </c:pt>
                <c:pt idx="1987">
                  <c:v>908.6666666666666</c:v>
                </c:pt>
                <c:pt idx="1988">
                  <c:v>889.3333333333334</c:v>
                </c:pt>
                <c:pt idx="1989">
                  <c:v>889.3333333333334</c:v>
                </c:pt>
                <c:pt idx="1990">
                  <c:v>908.6666666666666</c:v>
                </c:pt>
                <c:pt idx="1991">
                  <c:v>889.3333333333334</c:v>
                </c:pt>
                <c:pt idx="1992">
                  <c:v>908.6666666666666</c:v>
                </c:pt>
                <c:pt idx="1993">
                  <c:v>889.3333333333334</c:v>
                </c:pt>
                <c:pt idx="1994">
                  <c:v>908.6666666666666</c:v>
                </c:pt>
                <c:pt idx="1995">
                  <c:v>889.3333333333334</c:v>
                </c:pt>
                <c:pt idx="1996">
                  <c:v>889.3333333333334</c:v>
                </c:pt>
                <c:pt idx="1997">
                  <c:v>908.6666666666666</c:v>
                </c:pt>
                <c:pt idx="1998">
                  <c:v>889.3333333333334</c:v>
                </c:pt>
                <c:pt idx="1999">
                  <c:v>889.3333333333334</c:v>
                </c:pt>
                <c:pt idx="2000">
                  <c:v>928.0</c:v>
                </c:pt>
                <c:pt idx="2001">
                  <c:v>870.0</c:v>
                </c:pt>
                <c:pt idx="2002">
                  <c:v>928.0</c:v>
                </c:pt>
                <c:pt idx="2003">
                  <c:v>870.0</c:v>
                </c:pt>
                <c:pt idx="2004">
                  <c:v>908.6666666666666</c:v>
                </c:pt>
                <c:pt idx="2005">
                  <c:v>889.3333333333334</c:v>
                </c:pt>
                <c:pt idx="2006">
                  <c:v>908.6666666666666</c:v>
                </c:pt>
                <c:pt idx="2007">
                  <c:v>889.3333333333334</c:v>
                </c:pt>
                <c:pt idx="2008">
                  <c:v>908.6666666666666</c:v>
                </c:pt>
                <c:pt idx="2009">
                  <c:v>870.0</c:v>
                </c:pt>
                <c:pt idx="2010">
                  <c:v>928.0</c:v>
                </c:pt>
                <c:pt idx="2011">
                  <c:v>870.0</c:v>
                </c:pt>
                <c:pt idx="2012">
                  <c:v>908.6666666666666</c:v>
                </c:pt>
                <c:pt idx="2013">
                  <c:v>889.3333333333334</c:v>
                </c:pt>
                <c:pt idx="2014">
                  <c:v>908.6666666666666</c:v>
                </c:pt>
                <c:pt idx="2015">
                  <c:v>870.0</c:v>
                </c:pt>
                <c:pt idx="2016">
                  <c:v>928.0</c:v>
                </c:pt>
                <c:pt idx="2017">
                  <c:v>870.0</c:v>
                </c:pt>
                <c:pt idx="2018">
                  <c:v>928.0</c:v>
                </c:pt>
                <c:pt idx="2019">
                  <c:v>870.0</c:v>
                </c:pt>
                <c:pt idx="2020">
                  <c:v>908.6666666666666</c:v>
                </c:pt>
                <c:pt idx="2021">
                  <c:v>889.3333333333334</c:v>
                </c:pt>
                <c:pt idx="2022">
                  <c:v>908.6666666666666</c:v>
                </c:pt>
                <c:pt idx="2023">
                  <c:v>889.3333333333334</c:v>
                </c:pt>
                <c:pt idx="2024">
                  <c:v>908.6666666666666</c:v>
                </c:pt>
                <c:pt idx="2025">
                  <c:v>870.0</c:v>
                </c:pt>
                <c:pt idx="2026">
                  <c:v>928.0</c:v>
                </c:pt>
                <c:pt idx="2027">
                  <c:v>870.0</c:v>
                </c:pt>
                <c:pt idx="2028">
                  <c:v>928.0</c:v>
                </c:pt>
                <c:pt idx="2029">
                  <c:v>870.0</c:v>
                </c:pt>
                <c:pt idx="2030">
                  <c:v>908.6666666666666</c:v>
                </c:pt>
                <c:pt idx="2031">
                  <c:v>889.3333333333334</c:v>
                </c:pt>
                <c:pt idx="2032">
                  <c:v>908.6666666666666</c:v>
                </c:pt>
                <c:pt idx="2033">
                  <c:v>870.0</c:v>
                </c:pt>
                <c:pt idx="2034">
                  <c:v>928.0</c:v>
                </c:pt>
                <c:pt idx="2035">
                  <c:v>870.0</c:v>
                </c:pt>
                <c:pt idx="2036">
                  <c:v>928.0</c:v>
                </c:pt>
                <c:pt idx="2037">
                  <c:v>870.0</c:v>
                </c:pt>
                <c:pt idx="2038">
                  <c:v>928.0</c:v>
                </c:pt>
                <c:pt idx="2039">
                  <c:v>870.0</c:v>
                </c:pt>
                <c:pt idx="2040">
                  <c:v>908.6666666666666</c:v>
                </c:pt>
                <c:pt idx="2041">
                  <c:v>889.3333333333334</c:v>
                </c:pt>
                <c:pt idx="2042">
                  <c:v>908.6666666666666</c:v>
                </c:pt>
                <c:pt idx="2043">
                  <c:v>870.0</c:v>
                </c:pt>
                <c:pt idx="2044">
                  <c:v>928.0</c:v>
                </c:pt>
                <c:pt idx="2045">
                  <c:v>870.0</c:v>
                </c:pt>
                <c:pt idx="2046">
                  <c:v>928.0</c:v>
                </c:pt>
                <c:pt idx="2047">
                  <c:v>870.0</c:v>
                </c:pt>
                <c:pt idx="2048">
                  <c:v>908.6666666666666</c:v>
                </c:pt>
                <c:pt idx="2049">
                  <c:v>889.3333333333334</c:v>
                </c:pt>
                <c:pt idx="2050">
                  <c:v>908.6666666666666</c:v>
                </c:pt>
                <c:pt idx="2051">
                  <c:v>889.3333333333334</c:v>
                </c:pt>
                <c:pt idx="2052">
                  <c:v>908.6666666666666</c:v>
                </c:pt>
                <c:pt idx="2053">
                  <c:v>870.0</c:v>
                </c:pt>
                <c:pt idx="2054">
                  <c:v>928.0</c:v>
                </c:pt>
                <c:pt idx="2055">
                  <c:v>889.3333333333334</c:v>
                </c:pt>
                <c:pt idx="2056">
                  <c:v>908.6666666666666</c:v>
                </c:pt>
                <c:pt idx="2057">
                  <c:v>889.3333333333334</c:v>
                </c:pt>
                <c:pt idx="2058">
                  <c:v>889.3333333333334</c:v>
                </c:pt>
                <c:pt idx="2059">
                  <c:v>908.6666666666666</c:v>
                </c:pt>
                <c:pt idx="2060">
                  <c:v>889.3333333333334</c:v>
                </c:pt>
                <c:pt idx="2061">
                  <c:v>908.6666666666666</c:v>
                </c:pt>
                <c:pt idx="2062">
                  <c:v>889.3333333333334</c:v>
                </c:pt>
                <c:pt idx="2063">
                  <c:v>889.3333333333334</c:v>
                </c:pt>
                <c:pt idx="2064">
                  <c:v>908.6666666666666</c:v>
                </c:pt>
                <c:pt idx="2065">
                  <c:v>889.3333333333334</c:v>
                </c:pt>
                <c:pt idx="2066">
                  <c:v>908.6666666666666</c:v>
                </c:pt>
                <c:pt idx="2067">
                  <c:v>889.3333333333334</c:v>
                </c:pt>
                <c:pt idx="2068">
                  <c:v>889.3333333333334</c:v>
                </c:pt>
                <c:pt idx="2069">
                  <c:v>908.6666666666666</c:v>
                </c:pt>
                <c:pt idx="2070">
                  <c:v>889.3333333333334</c:v>
                </c:pt>
                <c:pt idx="2071">
                  <c:v>889.3333333333334</c:v>
                </c:pt>
                <c:pt idx="2072">
                  <c:v>908.6666666666666</c:v>
                </c:pt>
                <c:pt idx="2073">
                  <c:v>889.3333333333334</c:v>
                </c:pt>
                <c:pt idx="2074">
                  <c:v>889.3333333333334</c:v>
                </c:pt>
                <c:pt idx="2075">
                  <c:v>889.3333333333334</c:v>
                </c:pt>
                <c:pt idx="2076">
                  <c:v>908.6666666666666</c:v>
                </c:pt>
                <c:pt idx="2077">
                  <c:v>889.3333333333334</c:v>
                </c:pt>
                <c:pt idx="2078">
                  <c:v>908.6666666666666</c:v>
                </c:pt>
                <c:pt idx="2079">
                  <c:v>870.0</c:v>
                </c:pt>
                <c:pt idx="2080">
                  <c:v>908.6666666666666</c:v>
                </c:pt>
                <c:pt idx="2081">
                  <c:v>889.3333333333334</c:v>
                </c:pt>
                <c:pt idx="2082">
                  <c:v>908.6666666666666</c:v>
                </c:pt>
                <c:pt idx="2083">
                  <c:v>889.3333333333334</c:v>
                </c:pt>
                <c:pt idx="2084">
                  <c:v>908.6666666666666</c:v>
                </c:pt>
                <c:pt idx="2085">
                  <c:v>870.0</c:v>
                </c:pt>
                <c:pt idx="2086">
                  <c:v>908.6666666666666</c:v>
                </c:pt>
                <c:pt idx="2087">
                  <c:v>889.3333333333334</c:v>
                </c:pt>
                <c:pt idx="2088">
                  <c:v>889.3333333333334</c:v>
                </c:pt>
                <c:pt idx="2089">
                  <c:v>908.6666666666666</c:v>
                </c:pt>
                <c:pt idx="2090">
                  <c:v>889.3333333333334</c:v>
                </c:pt>
                <c:pt idx="2091">
                  <c:v>889.3333333333334</c:v>
                </c:pt>
                <c:pt idx="2092">
                  <c:v>908.6666666666666</c:v>
                </c:pt>
                <c:pt idx="2093">
                  <c:v>889.3333333333334</c:v>
                </c:pt>
                <c:pt idx="2094">
                  <c:v>908.6666666666666</c:v>
                </c:pt>
                <c:pt idx="2095">
                  <c:v>889.3333333333334</c:v>
                </c:pt>
                <c:pt idx="2096">
                  <c:v>889.3333333333334</c:v>
                </c:pt>
                <c:pt idx="2097">
                  <c:v>908.6666666666666</c:v>
                </c:pt>
                <c:pt idx="2098">
                  <c:v>889.3333333333334</c:v>
                </c:pt>
                <c:pt idx="2099">
                  <c:v>889.3333333333334</c:v>
                </c:pt>
                <c:pt idx="2100">
                  <c:v>908.6666666666666</c:v>
                </c:pt>
                <c:pt idx="2101">
                  <c:v>889.3333333333334</c:v>
                </c:pt>
                <c:pt idx="2102">
                  <c:v>908.6666666666666</c:v>
                </c:pt>
                <c:pt idx="2103">
                  <c:v>889.3333333333334</c:v>
                </c:pt>
                <c:pt idx="2104">
                  <c:v>908.6666666666666</c:v>
                </c:pt>
                <c:pt idx="2105">
                  <c:v>889.3333333333334</c:v>
                </c:pt>
                <c:pt idx="2106">
                  <c:v>889.3333333333334</c:v>
                </c:pt>
                <c:pt idx="2107">
                  <c:v>908.6666666666666</c:v>
                </c:pt>
                <c:pt idx="2108">
                  <c:v>889.3333333333334</c:v>
                </c:pt>
                <c:pt idx="2109">
                  <c:v>889.3333333333334</c:v>
                </c:pt>
                <c:pt idx="2110">
                  <c:v>889.3333333333334</c:v>
                </c:pt>
                <c:pt idx="2111">
                  <c:v>908.6666666666666</c:v>
                </c:pt>
                <c:pt idx="2112">
                  <c:v>870.0</c:v>
                </c:pt>
                <c:pt idx="2113">
                  <c:v>928.0</c:v>
                </c:pt>
                <c:pt idx="2114">
                  <c:v>870.0</c:v>
                </c:pt>
                <c:pt idx="2115">
                  <c:v>908.6666666666666</c:v>
                </c:pt>
                <c:pt idx="2116">
                  <c:v>889.3333333333334</c:v>
                </c:pt>
                <c:pt idx="2117">
                  <c:v>908.6666666666666</c:v>
                </c:pt>
                <c:pt idx="2118">
                  <c:v>889.3333333333334</c:v>
                </c:pt>
                <c:pt idx="2119">
                  <c:v>908.6666666666666</c:v>
                </c:pt>
                <c:pt idx="2120">
                  <c:v>870.0</c:v>
                </c:pt>
                <c:pt idx="2121">
                  <c:v>928.0</c:v>
                </c:pt>
                <c:pt idx="2122">
                  <c:v>870.0</c:v>
                </c:pt>
                <c:pt idx="2123">
                  <c:v>928.0</c:v>
                </c:pt>
                <c:pt idx="2124">
                  <c:v>870.0</c:v>
                </c:pt>
                <c:pt idx="2125">
                  <c:v>908.6666666666666</c:v>
                </c:pt>
                <c:pt idx="2126">
                  <c:v>889.3333333333334</c:v>
                </c:pt>
                <c:pt idx="2127">
                  <c:v>908.6666666666666</c:v>
                </c:pt>
                <c:pt idx="2128">
                  <c:v>889.3333333333334</c:v>
                </c:pt>
                <c:pt idx="2129">
                  <c:v>908.6666666666666</c:v>
                </c:pt>
                <c:pt idx="2130">
                  <c:v>870.0</c:v>
                </c:pt>
                <c:pt idx="2131">
                  <c:v>928.0</c:v>
                </c:pt>
                <c:pt idx="2132">
                  <c:v>870.0</c:v>
                </c:pt>
                <c:pt idx="2133">
                  <c:v>908.6666666666666</c:v>
                </c:pt>
                <c:pt idx="2134">
                  <c:v>889.3333333333334</c:v>
                </c:pt>
                <c:pt idx="2135">
                  <c:v>889.3333333333334</c:v>
                </c:pt>
                <c:pt idx="2136">
                  <c:v>908.6666666666666</c:v>
                </c:pt>
                <c:pt idx="2137">
                  <c:v>889.3333333333334</c:v>
                </c:pt>
                <c:pt idx="2138">
                  <c:v>889.3333333333334</c:v>
                </c:pt>
                <c:pt idx="2139">
                  <c:v>908.6666666666666</c:v>
                </c:pt>
                <c:pt idx="2140">
                  <c:v>889.3333333333334</c:v>
                </c:pt>
                <c:pt idx="2141">
                  <c:v>908.6666666666666</c:v>
                </c:pt>
                <c:pt idx="2142">
                  <c:v>889.3333333333334</c:v>
                </c:pt>
                <c:pt idx="2143">
                  <c:v>889.3333333333334</c:v>
                </c:pt>
                <c:pt idx="2144">
                  <c:v>928.0</c:v>
                </c:pt>
                <c:pt idx="2145">
                  <c:v>870.0</c:v>
                </c:pt>
                <c:pt idx="2146">
                  <c:v>928.0</c:v>
                </c:pt>
                <c:pt idx="2147">
                  <c:v>870.0</c:v>
                </c:pt>
                <c:pt idx="2148">
                  <c:v>908.6666666666666</c:v>
                </c:pt>
                <c:pt idx="2149">
                  <c:v>889.3333333333334</c:v>
                </c:pt>
                <c:pt idx="2150">
                  <c:v>889.3333333333334</c:v>
                </c:pt>
                <c:pt idx="2151">
                  <c:v>908.6666666666666</c:v>
                </c:pt>
                <c:pt idx="2152">
                  <c:v>889.3333333333334</c:v>
                </c:pt>
                <c:pt idx="2153">
                  <c:v>889.3333333333334</c:v>
                </c:pt>
                <c:pt idx="2154">
                  <c:v>908.6666666666666</c:v>
                </c:pt>
                <c:pt idx="2155">
                  <c:v>889.3333333333334</c:v>
                </c:pt>
                <c:pt idx="2156">
                  <c:v>908.6666666666666</c:v>
                </c:pt>
                <c:pt idx="2157">
                  <c:v>889.3333333333334</c:v>
                </c:pt>
                <c:pt idx="2158">
                  <c:v>889.3333333333334</c:v>
                </c:pt>
                <c:pt idx="2159">
                  <c:v>908.6666666666666</c:v>
                </c:pt>
                <c:pt idx="2160">
                  <c:v>889.3333333333334</c:v>
                </c:pt>
                <c:pt idx="2161">
                  <c:v>870.0</c:v>
                </c:pt>
                <c:pt idx="2162">
                  <c:v>928.0</c:v>
                </c:pt>
                <c:pt idx="2163">
                  <c:v>889.3333333333334</c:v>
                </c:pt>
                <c:pt idx="2164">
                  <c:v>908.6666666666666</c:v>
                </c:pt>
                <c:pt idx="2165">
                  <c:v>889.3333333333334</c:v>
                </c:pt>
                <c:pt idx="2166">
                  <c:v>889.3333333333334</c:v>
                </c:pt>
                <c:pt idx="2167">
                  <c:v>908.6666666666666</c:v>
                </c:pt>
                <c:pt idx="2168">
                  <c:v>889.3333333333334</c:v>
                </c:pt>
                <c:pt idx="2169">
                  <c:v>908.6666666666666</c:v>
                </c:pt>
                <c:pt idx="2170">
                  <c:v>889.3333333333334</c:v>
                </c:pt>
                <c:pt idx="2171">
                  <c:v>889.3333333333334</c:v>
                </c:pt>
                <c:pt idx="2172">
                  <c:v>889.3333333333334</c:v>
                </c:pt>
                <c:pt idx="2173">
                  <c:v>908.6666666666666</c:v>
                </c:pt>
                <c:pt idx="2174">
                  <c:v>870.0</c:v>
                </c:pt>
                <c:pt idx="2175">
                  <c:v>928.0</c:v>
                </c:pt>
                <c:pt idx="2176">
                  <c:v>870.0</c:v>
                </c:pt>
                <c:pt idx="2177">
                  <c:v>928.0</c:v>
                </c:pt>
                <c:pt idx="2178">
                  <c:v>870.0</c:v>
                </c:pt>
                <c:pt idx="2179">
                  <c:v>908.6666666666666</c:v>
                </c:pt>
                <c:pt idx="2180">
                  <c:v>889.3333333333334</c:v>
                </c:pt>
                <c:pt idx="2181">
                  <c:v>908.6666666666666</c:v>
                </c:pt>
                <c:pt idx="2182">
                  <c:v>889.3333333333334</c:v>
                </c:pt>
                <c:pt idx="2183">
                  <c:v>908.6666666666666</c:v>
                </c:pt>
                <c:pt idx="2184">
                  <c:v>870.0</c:v>
                </c:pt>
                <c:pt idx="2185">
                  <c:v>928.0</c:v>
                </c:pt>
                <c:pt idx="2186">
                  <c:v>870.0</c:v>
                </c:pt>
                <c:pt idx="2187">
                  <c:v>908.6666666666666</c:v>
                </c:pt>
                <c:pt idx="2188">
                  <c:v>889.3333333333334</c:v>
                </c:pt>
                <c:pt idx="2189">
                  <c:v>908.6666666666666</c:v>
                </c:pt>
                <c:pt idx="2190">
                  <c:v>889.3333333333334</c:v>
                </c:pt>
                <c:pt idx="2191">
                  <c:v>908.6666666666666</c:v>
                </c:pt>
                <c:pt idx="2192">
                  <c:v>870.0</c:v>
                </c:pt>
                <c:pt idx="2193">
                  <c:v>928.0</c:v>
                </c:pt>
                <c:pt idx="2194">
                  <c:v>870.0</c:v>
                </c:pt>
                <c:pt idx="2195">
                  <c:v>928.0</c:v>
                </c:pt>
                <c:pt idx="2196">
                  <c:v>870.0</c:v>
                </c:pt>
                <c:pt idx="2197">
                  <c:v>908.6666666666666</c:v>
                </c:pt>
                <c:pt idx="2198">
                  <c:v>889.3333333333334</c:v>
                </c:pt>
                <c:pt idx="2199">
                  <c:v>908.6666666666666</c:v>
                </c:pt>
                <c:pt idx="2200">
                  <c:v>870.0</c:v>
                </c:pt>
                <c:pt idx="2201">
                  <c:v>928.0</c:v>
                </c:pt>
                <c:pt idx="2202">
                  <c:v>870.0</c:v>
                </c:pt>
                <c:pt idx="2203">
                  <c:v>908.6666666666666</c:v>
                </c:pt>
                <c:pt idx="2204">
                  <c:v>889.3333333333334</c:v>
                </c:pt>
                <c:pt idx="2205">
                  <c:v>908.6666666666666</c:v>
                </c:pt>
                <c:pt idx="2206">
                  <c:v>889.3333333333334</c:v>
                </c:pt>
                <c:pt idx="2207">
                  <c:v>889.3333333333334</c:v>
                </c:pt>
                <c:pt idx="2208">
                  <c:v>889.3333333333334</c:v>
                </c:pt>
                <c:pt idx="2209">
                  <c:v>908.6666666666666</c:v>
                </c:pt>
                <c:pt idx="2210">
                  <c:v>889.3333333333334</c:v>
                </c:pt>
                <c:pt idx="2211">
                  <c:v>889.3333333333334</c:v>
                </c:pt>
                <c:pt idx="2212">
                  <c:v>908.6666666666666</c:v>
                </c:pt>
                <c:pt idx="2213">
                  <c:v>889.3333333333334</c:v>
                </c:pt>
                <c:pt idx="2214">
                  <c:v>908.6666666666666</c:v>
                </c:pt>
                <c:pt idx="2215">
                  <c:v>889.3333333333334</c:v>
                </c:pt>
                <c:pt idx="2216">
                  <c:v>889.3333333333334</c:v>
                </c:pt>
                <c:pt idx="2217">
                  <c:v>908.6666666666666</c:v>
                </c:pt>
                <c:pt idx="2218">
                  <c:v>889.3333333333334</c:v>
                </c:pt>
                <c:pt idx="2219">
                  <c:v>908.6666666666666</c:v>
                </c:pt>
                <c:pt idx="2220">
                  <c:v>889.3333333333334</c:v>
                </c:pt>
                <c:pt idx="2221">
                  <c:v>889.3333333333334</c:v>
                </c:pt>
                <c:pt idx="2222">
                  <c:v>908.6666666666666</c:v>
                </c:pt>
                <c:pt idx="2223">
                  <c:v>889.3333333333334</c:v>
                </c:pt>
                <c:pt idx="2224">
                  <c:v>908.6666666666666</c:v>
                </c:pt>
                <c:pt idx="2225">
                  <c:v>889.3333333333334</c:v>
                </c:pt>
                <c:pt idx="2226">
                  <c:v>889.3333333333334</c:v>
                </c:pt>
                <c:pt idx="2227">
                  <c:v>908.6666666666666</c:v>
                </c:pt>
                <c:pt idx="2228">
                  <c:v>889.3333333333334</c:v>
                </c:pt>
                <c:pt idx="2229">
                  <c:v>889.3333333333334</c:v>
                </c:pt>
                <c:pt idx="2230">
                  <c:v>908.6666666666666</c:v>
                </c:pt>
                <c:pt idx="2231">
                  <c:v>889.3333333333334</c:v>
                </c:pt>
                <c:pt idx="2232">
                  <c:v>908.6666666666666</c:v>
                </c:pt>
                <c:pt idx="2233">
                  <c:v>889.3333333333334</c:v>
                </c:pt>
                <c:pt idx="2234">
                  <c:v>889.3333333333334</c:v>
                </c:pt>
                <c:pt idx="2235">
                  <c:v>908.6666666666666</c:v>
                </c:pt>
                <c:pt idx="2236">
                  <c:v>889.3333333333334</c:v>
                </c:pt>
                <c:pt idx="2237">
                  <c:v>908.6666666666666</c:v>
                </c:pt>
                <c:pt idx="2238">
                  <c:v>889.3333333333334</c:v>
                </c:pt>
                <c:pt idx="2239">
                  <c:v>889.3333333333334</c:v>
                </c:pt>
                <c:pt idx="2240">
                  <c:v>908.6666666666666</c:v>
                </c:pt>
                <c:pt idx="2241">
                  <c:v>889.3333333333334</c:v>
                </c:pt>
                <c:pt idx="2242">
                  <c:v>889.3333333333334</c:v>
                </c:pt>
                <c:pt idx="2243">
                  <c:v>908.6666666666666</c:v>
                </c:pt>
                <c:pt idx="2244">
                  <c:v>889.3333333333334</c:v>
                </c:pt>
                <c:pt idx="2245">
                  <c:v>908.6666666666666</c:v>
                </c:pt>
                <c:pt idx="2246">
                  <c:v>889.3333333333334</c:v>
                </c:pt>
                <c:pt idx="2247">
                  <c:v>889.3333333333334</c:v>
                </c:pt>
                <c:pt idx="2248">
                  <c:v>908.6666666666666</c:v>
                </c:pt>
                <c:pt idx="2249">
                  <c:v>889.3333333333334</c:v>
                </c:pt>
                <c:pt idx="2250">
                  <c:v>870.0</c:v>
                </c:pt>
                <c:pt idx="2251">
                  <c:v>928.0</c:v>
                </c:pt>
                <c:pt idx="2252">
                  <c:v>870.0</c:v>
                </c:pt>
                <c:pt idx="2253">
                  <c:v>908.6666666666666</c:v>
                </c:pt>
                <c:pt idx="2254">
                  <c:v>889.3333333333334</c:v>
                </c:pt>
                <c:pt idx="2255">
                  <c:v>889.3333333333334</c:v>
                </c:pt>
                <c:pt idx="2256">
                  <c:v>908.6666666666666</c:v>
                </c:pt>
                <c:pt idx="2257">
                  <c:v>889.3333333333334</c:v>
                </c:pt>
                <c:pt idx="2258">
                  <c:v>908.6666666666666</c:v>
                </c:pt>
                <c:pt idx="2259">
                  <c:v>889.3333333333334</c:v>
                </c:pt>
                <c:pt idx="2260">
                  <c:v>889.3333333333334</c:v>
                </c:pt>
                <c:pt idx="2261">
                  <c:v>908.6666666666666</c:v>
                </c:pt>
                <c:pt idx="2262">
                  <c:v>870.0</c:v>
                </c:pt>
                <c:pt idx="2263">
                  <c:v>908.6666666666666</c:v>
                </c:pt>
                <c:pt idx="2264">
                  <c:v>889.3333333333334</c:v>
                </c:pt>
                <c:pt idx="2265">
                  <c:v>889.3333333333334</c:v>
                </c:pt>
                <c:pt idx="2266">
                  <c:v>908.6666666666666</c:v>
                </c:pt>
                <c:pt idx="2267">
                  <c:v>889.3333333333334</c:v>
                </c:pt>
                <c:pt idx="2268">
                  <c:v>908.6666666666666</c:v>
                </c:pt>
                <c:pt idx="2269">
                  <c:v>870.0</c:v>
                </c:pt>
                <c:pt idx="2270">
                  <c:v>908.6666666666666</c:v>
                </c:pt>
                <c:pt idx="2271">
                  <c:v>889.3333333333334</c:v>
                </c:pt>
                <c:pt idx="2272">
                  <c:v>889.3333333333334</c:v>
                </c:pt>
                <c:pt idx="2273">
                  <c:v>908.6666666666666</c:v>
                </c:pt>
                <c:pt idx="2274">
                  <c:v>889.3333333333334</c:v>
                </c:pt>
                <c:pt idx="2275">
                  <c:v>889.3333333333334</c:v>
                </c:pt>
                <c:pt idx="2276">
                  <c:v>889.3333333333334</c:v>
                </c:pt>
                <c:pt idx="2277">
                  <c:v>908.6666666666666</c:v>
                </c:pt>
                <c:pt idx="2278">
                  <c:v>870.0</c:v>
                </c:pt>
                <c:pt idx="2279">
                  <c:v>928.0</c:v>
                </c:pt>
                <c:pt idx="2280">
                  <c:v>870.0</c:v>
                </c:pt>
                <c:pt idx="2281">
                  <c:v>928.0</c:v>
                </c:pt>
                <c:pt idx="2282">
                  <c:v>870.0</c:v>
                </c:pt>
                <c:pt idx="2283">
                  <c:v>908.6666666666666</c:v>
                </c:pt>
                <c:pt idx="2284">
                  <c:v>889.3333333333334</c:v>
                </c:pt>
                <c:pt idx="2285">
                  <c:v>889.3333333333334</c:v>
                </c:pt>
                <c:pt idx="2286">
                  <c:v>908.6666666666666</c:v>
                </c:pt>
                <c:pt idx="2287">
                  <c:v>870.0</c:v>
                </c:pt>
                <c:pt idx="2288">
                  <c:v>908.6666666666666</c:v>
                </c:pt>
                <c:pt idx="2289">
                  <c:v>889.3333333333334</c:v>
                </c:pt>
                <c:pt idx="2290">
                  <c:v>908.6666666666666</c:v>
                </c:pt>
                <c:pt idx="2291">
                  <c:v>870.0</c:v>
                </c:pt>
                <c:pt idx="2292">
                  <c:v>928.0</c:v>
                </c:pt>
                <c:pt idx="2293">
                  <c:v>870.0</c:v>
                </c:pt>
                <c:pt idx="2294">
                  <c:v>908.6666666666666</c:v>
                </c:pt>
                <c:pt idx="2295">
                  <c:v>889.3333333333334</c:v>
                </c:pt>
                <c:pt idx="2296">
                  <c:v>889.3333333333334</c:v>
                </c:pt>
                <c:pt idx="2297">
                  <c:v>908.6666666666666</c:v>
                </c:pt>
                <c:pt idx="2298">
                  <c:v>889.3333333333334</c:v>
                </c:pt>
                <c:pt idx="2299">
                  <c:v>889.3333333333334</c:v>
                </c:pt>
                <c:pt idx="2300">
                  <c:v>908.6666666666666</c:v>
                </c:pt>
                <c:pt idx="2301">
                  <c:v>889.3333333333334</c:v>
                </c:pt>
                <c:pt idx="2302">
                  <c:v>908.6666666666666</c:v>
                </c:pt>
                <c:pt idx="2303">
                  <c:v>870.0</c:v>
                </c:pt>
                <c:pt idx="2304">
                  <c:v>908.6666666666666</c:v>
                </c:pt>
                <c:pt idx="2305">
                  <c:v>889.3333333333334</c:v>
                </c:pt>
                <c:pt idx="2306">
                  <c:v>908.6666666666666</c:v>
                </c:pt>
                <c:pt idx="2307">
                  <c:v>889.3333333333334</c:v>
                </c:pt>
                <c:pt idx="2308">
                  <c:v>889.3333333333334</c:v>
                </c:pt>
                <c:pt idx="2309">
                  <c:v>889.3333333333334</c:v>
                </c:pt>
                <c:pt idx="2310">
                  <c:v>908.6666666666666</c:v>
                </c:pt>
                <c:pt idx="2311">
                  <c:v>889.3333333333334</c:v>
                </c:pt>
                <c:pt idx="2312">
                  <c:v>928.0</c:v>
                </c:pt>
                <c:pt idx="2313">
                  <c:v>870.0</c:v>
                </c:pt>
                <c:pt idx="2314">
                  <c:v>889.3333333333334</c:v>
                </c:pt>
                <c:pt idx="2315">
                  <c:v>928.0</c:v>
                </c:pt>
                <c:pt idx="2316">
                  <c:v>870.0</c:v>
                </c:pt>
                <c:pt idx="2317">
                  <c:v>928.0</c:v>
                </c:pt>
                <c:pt idx="2318">
                  <c:v>870.0</c:v>
                </c:pt>
                <c:pt idx="2319">
                  <c:v>908.6666666666666</c:v>
                </c:pt>
                <c:pt idx="2320">
                  <c:v>889.3333333333334</c:v>
                </c:pt>
                <c:pt idx="2321">
                  <c:v>908.6666666666666</c:v>
                </c:pt>
                <c:pt idx="2322">
                  <c:v>870.0</c:v>
                </c:pt>
                <c:pt idx="2323">
                  <c:v>928.0</c:v>
                </c:pt>
                <c:pt idx="2324">
                  <c:v>870.0</c:v>
                </c:pt>
                <c:pt idx="2325">
                  <c:v>928.0</c:v>
                </c:pt>
                <c:pt idx="2326">
                  <c:v>870.0</c:v>
                </c:pt>
                <c:pt idx="2327">
                  <c:v>928.0</c:v>
                </c:pt>
                <c:pt idx="2328">
                  <c:v>870.0</c:v>
                </c:pt>
                <c:pt idx="2329">
                  <c:v>908.6666666666666</c:v>
                </c:pt>
                <c:pt idx="2330">
                  <c:v>889.3333333333334</c:v>
                </c:pt>
                <c:pt idx="2331">
                  <c:v>908.6666666666666</c:v>
                </c:pt>
                <c:pt idx="2332">
                  <c:v>870.0</c:v>
                </c:pt>
                <c:pt idx="2333">
                  <c:v>928.0</c:v>
                </c:pt>
                <c:pt idx="2334">
                  <c:v>870.0</c:v>
                </c:pt>
                <c:pt idx="2335">
                  <c:v>928.0</c:v>
                </c:pt>
                <c:pt idx="2336">
                  <c:v>870.0</c:v>
                </c:pt>
                <c:pt idx="2337">
                  <c:v>908.6666666666666</c:v>
                </c:pt>
                <c:pt idx="2338">
                  <c:v>889.3333333333334</c:v>
                </c:pt>
                <c:pt idx="2339">
                  <c:v>908.6666666666666</c:v>
                </c:pt>
                <c:pt idx="2340">
                  <c:v>889.3333333333334</c:v>
                </c:pt>
                <c:pt idx="2341">
                  <c:v>908.6666666666666</c:v>
                </c:pt>
                <c:pt idx="2342">
                  <c:v>889.3333333333334</c:v>
                </c:pt>
                <c:pt idx="2343">
                  <c:v>908.6666666666666</c:v>
                </c:pt>
                <c:pt idx="2344">
                  <c:v>870.0</c:v>
                </c:pt>
                <c:pt idx="2345">
                  <c:v>928.0</c:v>
                </c:pt>
                <c:pt idx="2346">
                  <c:v>870.0</c:v>
                </c:pt>
                <c:pt idx="2347">
                  <c:v>908.6666666666666</c:v>
                </c:pt>
                <c:pt idx="2348">
                  <c:v>889.3333333333334</c:v>
                </c:pt>
                <c:pt idx="2349">
                  <c:v>908.6666666666666</c:v>
                </c:pt>
                <c:pt idx="2350">
                  <c:v>889.3333333333334</c:v>
                </c:pt>
                <c:pt idx="2351">
                  <c:v>908.6666666666666</c:v>
                </c:pt>
                <c:pt idx="2352">
                  <c:v>870.0</c:v>
                </c:pt>
                <c:pt idx="2353">
                  <c:v>928.0</c:v>
                </c:pt>
                <c:pt idx="2354">
                  <c:v>870.0</c:v>
                </c:pt>
                <c:pt idx="2355">
                  <c:v>908.6666666666666</c:v>
                </c:pt>
                <c:pt idx="2356">
                  <c:v>889.3333333333334</c:v>
                </c:pt>
                <c:pt idx="2357">
                  <c:v>908.6666666666666</c:v>
                </c:pt>
                <c:pt idx="2358">
                  <c:v>889.3333333333334</c:v>
                </c:pt>
                <c:pt idx="2359">
                  <c:v>908.6666666666666</c:v>
                </c:pt>
                <c:pt idx="2360">
                  <c:v>870.0</c:v>
                </c:pt>
                <c:pt idx="2361">
                  <c:v>928.0</c:v>
                </c:pt>
                <c:pt idx="2362">
                  <c:v>870.0</c:v>
                </c:pt>
                <c:pt idx="2363">
                  <c:v>908.6666666666666</c:v>
                </c:pt>
                <c:pt idx="2364">
                  <c:v>889.3333333333334</c:v>
                </c:pt>
                <c:pt idx="2365">
                  <c:v>908.6666666666666</c:v>
                </c:pt>
                <c:pt idx="2366">
                  <c:v>870.0</c:v>
                </c:pt>
                <c:pt idx="2367">
                  <c:v>928.0</c:v>
                </c:pt>
                <c:pt idx="2368">
                  <c:v>870.0</c:v>
                </c:pt>
                <c:pt idx="2369">
                  <c:v>928.0</c:v>
                </c:pt>
                <c:pt idx="2370">
                  <c:v>870.0</c:v>
                </c:pt>
                <c:pt idx="2371">
                  <c:v>908.6666666666666</c:v>
                </c:pt>
                <c:pt idx="2372">
                  <c:v>889.3333333333334</c:v>
                </c:pt>
                <c:pt idx="2373">
                  <c:v>908.6666666666666</c:v>
                </c:pt>
                <c:pt idx="2374">
                  <c:v>889.3333333333334</c:v>
                </c:pt>
                <c:pt idx="2375">
                  <c:v>908.6666666666666</c:v>
                </c:pt>
                <c:pt idx="2376">
                  <c:v>870.0</c:v>
                </c:pt>
                <c:pt idx="2377">
                  <c:v>928.0</c:v>
                </c:pt>
                <c:pt idx="2378">
                  <c:v>870.0</c:v>
                </c:pt>
                <c:pt idx="2379">
                  <c:v>908.6666666666666</c:v>
                </c:pt>
                <c:pt idx="2380">
                  <c:v>889.3333333333334</c:v>
                </c:pt>
                <c:pt idx="2381">
                  <c:v>908.6666666666666</c:v>
                </c:pt>
                <c:pt idx="2382">
                  <c:v>870.0</c:v>
                </c:pt>
                <c:pt idx="2383">
                  <c:v>928.0</c:v>
                </c:pt>
                <c:pt idx="2384">
                  <c:v>870.0</c:v>
                </c:pt>
                <c:pt idx="2385">
                  <c:v>928.0</c:v>
                </c:pt>
                <c:pt idx="2386">
                  <c:v>870.0</c:v>
                </c:pt>
                <c:pt idx="2387">
                  <c:v>908.6666666666666</c:v>
                </c:pt>
                <c:pt idx="2388">
                  <c:v>889.3333333333334</c:v>
                </c:pt>
                <c:pt idx="2389">
                  <c:v>908.6666666666666</c:v>
                </c:pt>
                <c:pt idx="2390">
                  <c:v>889.3333333333334</c:v>
                </c:pt>
                <c:pt idx="2391">
                  <c:v>908.6666666666666</c:v>
                </c:pt>
                <c:pt idx="2392">
                  <c:v>870.0</c:v>
                </c:pt>
                <c:pt idx="2393">
                  <c:v>928.0</c:v>
                </c:pt>
                <c:pt idx="2394">
                  <c:v>870.0</c:v>
                </c:pt>
                <c:pt idx="2395">
                  <c:v>928.0</c:v>
                </c:pt>
                <c:pt idx="2396">
                  <c:v>870.0</c:v>
                </c:pt>
                <c:pt idx="2397">
                  <c:v>908.6666666666666</c:v>
                </c:pt>
                <c:pt idx="2398">
                  <c:v>889.3333333333334</c:v>
                </c:pt>
                <c:pt idx="2399">
                  <c:v>908.6666666666666</c:v>
                </c:pt>
                <c:pt idx="2400">
                  <c:v>908.6666666666666</c:v>
                </c:pt>
                <c:pt idx="2401">
                  <c:v>889.3333333333334</c:v>
                </c:pt>
                <c:pt idx="2402">
                  <c:v>889.3333333333334</c:v>
                </c:pt>
                <c:pt idx="2403">
                  <c:v>908.6666666666666</c:v>
                </c:pt>
                <c:pt idx="2404">
                  <c:v>889.3333333333334</c:v>
                </c:pt>
                <c:pt idx="2405">
                  <c:v>908.6666666666666</c:v>
                </c:pt>
                <c:pt idx="2406">
                  <c:v>889.3333333333334</c:v>
                </c:pt>
                <c:pt idx="2407">
                  <c:v>889.3333333333334</c:v>
                </c:pt>
                <c:pt idx="2408">
                  <c:v>908.6666666666666</c:v>
                </c:pt>
                <c:pt idx="2409">
                  <c:v>889.3333333333334</c:v>
                </c:pt>
                <c:pt idx="2410">
                  <c:v>908.6666666666666</c:v>
                </c:pt>
                <c:pt idx="2411">
                  <c:v>889.3333333333334</c:v>
                </c:pt>
                <c:pt idx="2412">
                  <c:v>889.3333333333334</c:v>
                </c:pt>
                <c:pt idx="2413">
                  <c:v>908.6666666666666</c:v>
                </c:pt>
                <c:pt idx="2414">
                  <c:v>889.3333333333334</c:v>
                </c:pt>
                <c:pt idx="2415">
                  <c:v>908.6666666666666</c:v>
                </c:pt>
                <c:pt idx="2416">
                  <c:v>889.3333333333334</c:v>
                </c:pt>
                <c:pt idx="2417">
                  <c:v>889.3333333333334</c:v>
                </c:pt>
                <c:pt idx="2418">
                  <c:v>908.6666666666666</c:v>
                </c:pt>
                <c:pt idx="2419">
                  <c:v>889.3333333333334</c:v>
                </c:pt>
                <c:pt idx="2420">
                  <c:v>908.6666666666666</c:v>
                </c:pt>
                <c:pt idx="2421">
                  <c:v>889.3333333333334</c:v>
                </c:pt>
                <c:pt idx="2422">
                  <c:v>889.3333333333334</c:v>
                </c:pt>
                <c:pt idx="2423">
                  <c:v>908.6666666666666</c:v>
                </c:pt>
                <c:pt idx="2424">
                  <c:v>889.3333333333334</c:v>
                </c:pt>
                <c:pt idx="2425">
                  <c:v>908.6666666666666</c:v>
                </c:pt>
                <c:pt idx="2426">
                  <c:v>889.3333333333334</c:v>
                </c:pt>
                <c:pt idx="2427">
                  <c:v>889.3333333333334</c:v>
                </c:pt>
                <c:pt idx="2428">
                  <c:v>908.6666666666666</c:v>
                </c:pt>
                <c:pt idx="2429">
                  <c:v>889.3333333333334</c:v>
                </c:pt>
                <c:pt idx="2430">
                  <c:v>908.6666666666666</c:v>
                </c:pt>
                <c:pt idx="2431">
                  <c:v>889.3333333333334</c:v>
                </c:pt>
                <c:pt idx="2432">
                  <c:v>889.3333333333334</c:v>
                </c:pt>
                <c:pt idx="2433">
                  <c:v>928.0</c:v>
                </c:pt>
                <c:pt idx="2434">
                  <c:v>870.0</c:v>
                </c:pt>
                <c:pt idx="2435">
                  <c:v>928.0</c:v>
                </c:pt>
                <c:pt idx="2436">
                  <c:v>870.0</c:v>
                </c:pt>
                <c:pt idx="2437">
                  <c:v>908.6666666666666</c:v>
                </c:pt>
                <c:pt idx="2438">
                  <c:v>908.6666666666666</c:v>
                </c:pt>
                <c:pt idx="2439">
                  <c:v>889.3333333333334</c:v>
                </c:pt>
                <c:pt idx="2440">
                  <c:v>908.6666666666666</c:v>
                </c:pt>
                <c:pt idx="2441">
                  <c:v>889.3333333333334</c:v>
                </c:pt>
                <c:pt idx="2442">
                  <c:v>889.3333333333334</c:v>
                </c:pt>
                <c:pt idx="2443">
                  <c:v>908.6666666666666</c:v>
                </c:pt>
                <c:pt idx="2444">
                  <c:v>889.3333333333334</c:v>
                </c:pt>
                <c:pt idx="2445">
                  <c:v>889.3333333333334</c:v>
                </c:pt>
                <c:pt idx="2446">
                  <c:v>908.6666666666666</c:v>
                </c:pt>
                <c:pt idx="2447">
                  <c:v>889.3333333333334</c:v>
                </c:pt>
                <c:pt idx="2448">
                  <c:v>908.6666666666666</c:v>
                </c:pt>
                <c:pt idx="2449">
                  <c:v>889.3333333333334</c:v>
                </c:pt>
                <c:pt idx="2450">
                  <c:v>889.3333333333334</c:v>
                </c:pt>
                <c:pt idx="2451">
                  <c:v>908.6666666666666</c:v>
                </c:pt>
                <c:pt idx="2452">
                  <c:v>889.3333333333334</c:v>
                </c:pt>
                <c:pt idx="2453">
                  <c:v>889.3333333333334</c:v>
                </c:pt>
                <c:pt idx="2454">
                  <c:v>908.6666666666666</c:v>
                </c:pt>
                <c:pt idx="2455">
                  <c:v>889.3333333333334</c:v>
                </c:pt>
                <c:pt idx="2456">
                  <c:v>908.6666666666666</c:v>
                </c:pt>
                <c:pt idx="2457">
                  <c:v>889.3333333333334</c:v>
                </c:pt>
                <c:pt idx="2458">
                  <c:v>889.3333333333334</c:v>
                </c:pt>
                <c:pt idx="2459">
                  <c:v>908.6666666666666</c:v>
                </c:pt>
                <c:pt idx="2460">
                  <c:v>889.3333333333334</c:v>
                </c:pt>
                <c:pt idx="2461">
                  <c:v>889.3333333333334</c:v>
                </c:pt>
                <c:pt idx="2462">
                  <c:v>908.6666666666666</c:v>
                </c:pt>
                <c:pt idx="2463">
                  <c:v>889.3333333333334</c:v>
                </c:pt>
                <c:pt idx="2464">
                  <c:v>908.6666666666666</c:v>
                </c:pt>
                <c:pt idx="2465">
                  <c:v>889.3333333333334</c:v>
                </c:pt>
                <c:pt idx="2466">
                  <c:v>889.3333333333334</c:v>
                </c:pt>
                <c:pt idx="2467">
                  <c:v>908.6666666666666</c:v>
                </c:pt>
                <c:pt idx="2468">
                  <c:v>889.3333333333334</c:v>
                </c:pt>
                <c:pt idx="2469">
                  <c:v>889.3333333333334</c:v>
                </c:pt>
                <c:pt idx="2470">
                  <c:v>928.0</c:v>
                </c:pt>
                <c:pt idx="2471">
                  <c:v>870.0</c:v>
                </c:pt>
                <c:pt idx="2472">
                  <c:v>928.0</c:v>
                </c:pt>
                <c:pt idx="2473">
                  <c:v>870.0</c:v>
                </c:pt>
                <c:pt idx="2474">
                  <c:v>908.6666666666666</c:v>
                </c:pt>
                <c:pt idx="2475">
                  <c:v>889.3333333333334</c:v>
                </c:pt>
                <c:pt idx="2476">
                  <c:v>908.6666666666666</c:v>
                </c:pt>
                <c:pt idx="2477">
                  <c:v>870.0</c:v>
                </c:pt>
                <c:pt idx="2478">
                  <c:v>908.6666666666666</c:v>
                </c:pt>
                <c:pt idx="2479">
                  <c:v>889.3333333333334</c:v>
                </c:pt>
                <c:pt idx="2480">
                  <c:v>908.6666666666666</c:v>
                </c:pt>
                <c:pt idx="2481">
                  <c:v>889.3333333333334</c:v>
                </c:pt>
                <c:pt idx="2482">
                  <c:v>889.3333333333334</c:v>
                </c:pt>
                <c:pt idx="2483">
                  <c:v>908.6666666666666</c:v>
                </c:pt>
                <c:pt idx="2484">
                  <c:v>889.3333333333334</c:v>
                </c:pt>
                <c:pt idx="2485">
                  <c:v>908.6666666666666</c:v>
                </c:pt>
                <c:pt idx="2486">
                  <c:v>889.3333333333334</c:v>
                </c:pt>
                <c:pt idx="2487">
                  <c:v>889.3333333333334</c:v>
                </c:pt>
                <c:pt idx="2488">
                  <c:v>908.6666666666666</c:v>
                </c:pt>
                <c:pt idx="2489">
                  <c:v>889.3333333333334</c:v>
                </c:pt>
                <c:pt idx="2490">
                  <c:v>889.3333333333334</c:v>
                </c:pt>
                <c:pt idx="2491">
                  <c:v>908.6666666666666</c:v>
                </c:pt>
                <c:pt idx="2492">
                  <c:v>889.3333333333334</c:v>
                </c:pt>
                <c:pt idx="2493">
                  <c:v>889.3333333333334</c:v>
                </c:pt>
                <c:pt idx="2494">
                  <c:v>908.6666666666666</c:v>
                </c:pt>
                <c:pt idx="2495">
                  <c:v>870.0</c:v>
                </c:pt>
                <c:pt idx="2496">
                  <c:v>908.6666666666666</c:v>
                </c:pt>
                <c:pt idx="2497">
                  <c:v>889.3333333333334</c:v>
                </c:pt>
                <c:pt idx="2498">
                  <c:v>908.6666666666666</c:v>
                </c:pt>
                <c:pt idx="2499">
                  <c:v>889.3333333333334</c:v>
                </c:pt>
                <c:pt idx="2500">
                  <c:v>908.6666666666666</c:v>
                </c:pt>
                <c:pt idx="2501">
                  <c:v>870.0</c:v>
                </c:pt>
                <c:pt idx="2502">
                  <c:v>928.0</c:v>
                </c:pt>
                <c:pt idx="2503">
                  <c:v>870.0</c:v>
                </c:pt>
                <c:pt idx="2504">
                  <c:v>908.6666666666666</c:v>
                </c:pt>
                <c:pt idx="2505">
                  <c:v>889.3333333333334</c:v>
                </c:pt>
                <c:pt idx="2506">
                  <c:v>908.6666666666666</c:v>
                </c:pt>
                <c:pt idx="2507">
                  <c:v>889.3333333333334</c:v>
                </c:pt>
                <c:pt idx="2508">
                  <c:v>908.6666666666666</c:v>
                </c:pt>
                <c:pt idx="2509">
                  <c:v>889.3333333333334</c:v>
                </c:pt>
                <c:pt idx="2510">
                  <c:v>908.6666666666666</c:v>
                </c:pt>
                <c:pt idx="2511">
                  <c:v>889.3333333333334</c:v>
                </c:pt>
                <c:pt idx="2512">
                  <c:v>870.0</c:v>
                </c:pt>
                <c:pt idx="2513">
                  <c:v>908.6666666666666</c:v>
                </c:pt>
                <c:pt idx="2514">
                  <c:v>889.3333333333334</c:v>
                </c:pt>
                <c:pt idx="2515">
                  <c:v>889.3333333333334</c:v>
                </c:pt>
                <c:pt idx="2516">
                  <c:v>908.6666666666666</c:v>
                </c:pt>
                <c:pt idx="2517">
                  <c:v>889.3333333333334</c:v>
                </c:pt>
                <c:pt idx="2518">
                  <c:v>908.6666666666666</c:v>
                </c:pt>
                <c:pt idx="2519">
                  <c:v>889.3333333333334</c:v>
                </c:pt>
                <c:pt idx="2520">
                  <c:v>889.3333333333334</c:v>
                </c:pt>
                <c:pt idx="2521">
                  <c:v>908.6666666666666</c:v>
                </c:pt>
                <c:pt idx="2522">
                  <c:v>889.3333333333334</c:v>
                </c:pt>
                <c:pt idx="2523">
                  <c:v>908.6666666666666</c:v>
                </c:pt>
                <c:pt idx="2524">
                  <c:v>870.0</c:v>
                </c:pt>
                <c:pt idx="2525">
                  <c:v>908.6666666666666</c:v>
                </c:pt>
                <c:pt idx="2526">
                  <c:v>889.3333333333334</c:v>
                </c:pt>
                <c:pt idx="2527">
                  <c:v>908.6666666666666</c:v>
                </c:pt>
                <c:pt idx="2528">
                  <c:v>870.0</c:v>
                </c:pt>
                <c:pt idx="2529">
                  <c:v>928.0</c:v>
                </c:pt>
                <c:pt idx="2530">
                  <c:v>870.0</c:v>
                </c:pt>
                <c:pt idx="2531">
                  <c:v>928.0</c:v>
                </c:pt>
                <c:pt idx="2532">
                  <c:v>870.0</c:v>
                </c:pt>
                <c:pt idx="2533">
                  <c:v>889.3333333333334</c:v>
                </c:pt>
                <c:pt idx="2534">
                  <c:v>908.6666666666666</c:v>
                </c:pt>
                <c:pt idx="2535">
                  <c:v>889.3333333333334</c:v>
                </c:pt>
                <c:pt idx="2536">
                  <c:v>908.6666666666666</c:v>
                </c:pt>
                <c:pt idx="2537">
                  <c:v>889.3333333333334</c:v>
                </c:pt>
                <c:pt idx="2538">
                  <c:v>889.3333333333334</c:v>
                </c:pt>
                <c:pt idx="2539">
                  <c:v>908.6666666666666</c:v>
                </c:pt>
                <c:pt idx="2540">
                  <c:v>889.3333333333334</c:v>
                </c:pt>
                <c:pt idx="2541">
                  <c:v>908.6666666666666</c:v>
                </c:pt>
                <c:pt idx="2542">
                  <c:v>889.3333333333334</c:v>
                </c:pt>
                <c:pt idx="2543">
                  <c:v>889.3333333333334</c:v>
                </c:pt>
                <c:pt idx="2544">
                  <c:v>908.6666666666666</c:v>
                </c:pt>
                <c:pt idx="2545">
                  <c:v>889.3333333333334</c:v>
                </c:pt>
                <c:pt idx="2546">
                  <c:v>908.6666666666666</c:v>
                </c:pt>
                <c:pt idx="2547">
                  <c:v>889.3333333333334</c:v>
                </c:pt>
                <c:pt idx="2548">
                  <c:v>889.3333333333334</c:v>
                </c:pt>
                <c:pt idx="2549">
                  <c:v>908.6666666666666</c:v>
                </c:pt>
                <c:pt idx="2550">
                  <c:v>889.3333333333334</c:v>
                </c:pt>
                <c:pt idx="2551">
                  <c:v>908.6666666666666</c:v>
                </c:pt>
                <c:pt idx="2552">
                  <c:v>889.3333333333334</c:v>
                </c:pt>
                <c:pt idx="2553">
                  <c:v>908.6666666666666</c:v>
                </c:pt>
                <c:pt idx="2554">
                  <c:v>889.3333333333334</c:v>
                </c:pt>
                <c:pt idx="2555">
                  <c:v>889.3333333333334</c:v>
                </c:pt>
                <c:pt idx="2556">
                  <c:v>908.6666666666666</c:v>
                </c:pt>
                <c:pt idx="2557">
                  <c:v>889.3333333333334</c:v>
                </c:pt>
                <c:pt idx="2558">
                  <c:v>889.3333333333334</c:v>
                </c:pt>
                <c:pt idx="2559">
                  <c:v>908.6666666666666</c:v>
                </c:pt>
                <c:pt idx="2560">
                  <c:v>870.0</c:v>
                </c:pt>
                <c:pt idx="2561">
                  <c:v>928.0</c:v>
                </c:pt>
                <c:pt idx="2562">
                  <c:v>889.3333333333334</c:v>
                </c:pt>
                <c:pt idx="2563">
                  <c:v>908.6666666666666</c:v>
                </c:pt>
                <c:pt idx="2564">
                  <c:v>889.3333333333334</c:v>
                </c:pt>
                <c:pt idx="2565">
                  <c:v>889.3333333333334</c:v>
                </c:pt>
                <c:pt idx="2566">
                  <c:v>908.6666666666666</c:v>
                </c:pt>
                <c:pt idx="2567">
                  <c:v>889.3333333333334</c:v>
                </c:pt>
                <c:pt idx="2568">
                  <c:v>908.6666666666666</c:v>
                </c:pt>
                <c:pt idx="2569">
                  <c:v>889.3333333333334</c:v>
                </c:pt>
                <c:pt idx="2570">
                  <c:v>889.3333333333334</c:v>
                </c:pt>
                <c:pt idx="2571">
                  <c:v>908.6666666666666</c:v>
                </c:pt>
                <c:pt idx="2572">
                  <c:v>889.3333333333334</c:v>
                </c:pt>
                <c:pt idx="2573">
                  <c:v>908.6666666666666</c:v>
                </c:pt>
                <c:pt idx="2574">
                  <c:v>889.3333333333334</c:v>
                </c:pt>
                <c:pt idx="2575">
                  <c:v>889.3333333333334</c:v>
                </c:pt>
                <c:pt idx="2576">
                  <c:v>889.3333333333334</c:v>
                </c:pt>
                <c:pt idx="2577">
                  <c:v>908.6666666666666</c:v>
                </c:pt>
                <c:pt idx="2578">
                  <c:v>908.6666666666666</c:v>
                </c:pt>
                <c:pt idx="2579">
                  <c:v>889.3333333333334</c:v>
                </c:pt>
                <c:pt idx="2580">
                  <c:v>908.6666666666666</c:v>
                </c:pt>
                <c:pt idx="2581">
                  <c:v>889.3333333333334</c:v>
                </c:pt>
                <c:pt idx="2582">
                  <c:v>889.3333333333334</c:v>
                </c:pt>
                <c:pt idx="2583">
                  <c:v>908.6666666666666</c:v>
                </c:pt>
                <c:pt idx="2584">
                  <c:v>889.3333333333334</c:v>
                </c:pt>
                <c:pt idx="2585">
                  <c:v>908.6666666666666</c:v>
                </c:pt>
                <c:pt idx="2586">
                  <c:v>889.3333333333334</c:v>
                </c:pt>
                <c:pt idx="2587">
                  <c:v>889.3333333333334</c:v>
                </c:pt>
                <c:pt idx="2588">
                  <c:v>908.6666666666666</c:v>
                </c:pt>
                <c:pt idx="2589">
                  <c:v>889.3333333333334</c:v>
                </c:pt>
                <c:pt idx="2590">
                  <c:v>908.6666666666666</c:v>
                </c:pt>
                <c:pt idx="2591">
                  <c:v>889.3333333333334</c:v>
                </c:pt>
                <c:pt idx="2592">
                  <c:v>889.3333333333334</c:v>
                </c:pt>
                <c:pt idx="2593">
                  <c:v>908.6666666666666</c:v>
                </c:pt>
                <c:pt idx="2594">
                  <c:v>889.3333333333334</c:v>
                </c:pt>
                <c:pt idx="2595">
                  <c:v>908.6666666666666</c:v>
                </c:pt>
                <c:pt idx="2596">
                  <c:v>889.3333333333334</c:v>
                </c:pt>
                <c:pt idx="2597">
                  <c:v>889.3333333333334</c:v>
                </c:pt>
                <c:pt idx="2598">
                  <c:v>908.6666666666666</c:v>
                </c:pt>
                <c:pt idx="2599">
                  <c:v>889.3333333333334</c:v>
                </c:pt>
                <c:pt idx="2600">
                  <c:v>908.6666666666666</c:v>
                </c:pt>
                <c:pt idx="2601">
                  <c:v>889.3333333333334</c:v>
                </c:pt>
                <c:pt idx="2602">
                  <c:v>889.3333333333334</c:v>
                </c:pt>
                <c:pt idx="2603">
                  <c:v>908.6666666666666</c:v>
                </c:pt>
                <c:pt idx="2604">
                  <c:v>889.3333333333334</c:v>
                </c:pt>
                <c:pt idx="2605">
                  <c:v>908.6666666666666</c:v>
                </c:pt>
                <c:pt idx="2606">
                  <c:v>889.3333333333334</c:v>
                </c:pt>
                <c:pt idx="2607">
                  <c:v>889.3333333333334</c:v>
                </c:pt>
                <c:pt idx="2608">
                  <c:v>908.6666666666666</c:v>
                </c:pt>
                <c:pt idx="2609">
                  <c:v>889.3333333333334</c:v>
                </c:pt>
                <c:pt idx="2610">
                  <c:v>908.6666666666666</c:v>
                </c:pt>
                <c:pt idx="2611">
                  <c:v>889.3333333333334</c:v>
                </c:pt>
                <c:pt idx="2612">
                  <c:v>889.3333333333334</c:v>
                </c:pt>
                <c:pt idx="2613">
                  <c:v>908.6666666666666</c:v>
                </c:pt>
                <c:pt idx="2614">
                  <c:v>889.3333333333334</c:v>
                </c:pt>
                <c:pt idx="2615">
                  <c:v>908.6666666666666</c:v>
                </c:pt>
                <c:pt idx="2616">
                  <c:v>889.3333333333334</c:v>
                </c:pt>
                <c:pt idx="2617">
                  <c:v>889.3333333333334</c:v>
                </c:pt>
                <c:pt idx="2618">
                  <c:v>928.0</c:v>
                </c:pt>
                <c:pt idx="2619">
                  <c:v>870.0</c:v>
                </c:pt>
                <c:pt idx="2620">
                  <c:v>928.0</c:v>
                </c:pt>
                <c:pt idx="2621">
                  <c:v>870.0</c:v>
                </c:pt>
                <c:pt idx="2622">
                  <c:v>908.6666666666666</c:v>
                </c:pt>
                <c:pt idx="2623">
                  <c:v>908.6666666666666</c:v>
                </c:pt>
                <c:pt idx="2624">
                  <c:v>889.3333333333334</c:v>
                </c:pt>
                <c:pt idx="2625">
                  <c:v>908.6666666666666</c:v>
                </c:pt>
                <c:pt idx="2626">
                  <c:v>889.3333333333334</c:v>
                </c:pt>
                <c:pt idx="2627">
                  <c:v>889.3333333333334</c:v>
                </c:pt>
                <c:pt idx="2628">
                  <c:v>908.6666666666666</c:v>
                </c:pt>
                <c:pt idx="2629">
                  <c:v>889.3333333333334</c:v>
                </c:pt>
                <c:pt idx="2630">
                  <c:v>908.6666666666666</c:v>
                </c:pt>
                <c:pt idx="2631">
                  <c:v>889.3333333333334</c:v>
                </c:pt>
                <c:pt idx="2632">
                  <c:v>908.6666666666666</c:v>
                </c:pt>
                <c:pt idx="2633">
                  <c:v>889.3333333333334</c:v>
                </c:pt>
                <c:pt idx="2634">
                  <c:v>889.3333333333334</c:v>
                </c:pt>
                <c:pt idx="2635">
                  <c:v>908.6666666666666</c:v>
                </c:pt>
                <c:pt idx="2636">
                  <c:v>889.3333333333334</c:v>
                </c:pt>
                <c:pt idx="2637">
                  <c:v>908.6666666666666</c:v>
                </c:pt>
                <c:pt idx="2638">
                  <c:v>889.3333333333334</c:v>
                </c:pt>
                <c:pt idx="2639">
                  <c:v>889.3333333333334</c:v>
                </c:pt>
                <c:pt idx="2640">
                  <c:v>908.6666666666666</c:v>
                </c:pt>
                <c:pt idx="2641">
                  <c:v>889.3333333333334</c:v>
                </c:pt>
                <c:pt idx="2642">
                  <c:v>908.6666666666666</c:v>
                </c:pt>
                <c:pt idx="2643">
                  <c:v>889.3333333333334</c:v>
                </c:pt>
                <c:pt idx="2644">
                  <c:v>889.3333333333334</c:v>
                </c:pt>
                <c:pt idx="2645">
                  <c:v>908.6666666666666</c:v>
                </c:pt>
                <c:pt idx="2646">
                  <c:v>889.3333333333334</c:v>
                </c:pt>
                <c:pt idx="2647">
                  <c:v>908.6666666666666</c:v>
                </c:pt>
                <c:pt idx="2648">
                  <c:v>889.3333333333334</c:v>
                </c:pt>
                <c:pt idx="2649">
                  <c:v>889.3333333333334</c:v>
                </c:pt>
                <c:pt idx="2650">
                  <c:v>908.6666666666666</c:v>
                </c:pt>
                <c:pt idx="2651">
                  <c:v>889.3333333333334</c:v>
                </c:pt>
                <c:pt idx="2652">
                  <c:v>889.3333333333334</c:v>
                </c:pt>
                <c:pt idx="2653">
                  <c:v>928.0</c:v>
                </c:pt>
                <c:pt idx="2654">
                  <c:v>870.0</c:v>
                </c:pt>
                <c:pt idx="2655">
                  <c:v>928.0</c:v>
                </c:pt>
                <c:pt idx="2656">
                  <c:v>889.3333333333334</c:v>
                </c:pt>
                <c:pt idx="2657">
                  <c:v>889.3333333333334</c:v>
                </c:pt>
                <c:pt idx="2658">
                  <c:v>908.6666666666666</c:v>
                </c:pt>
                <c:pt idx="2659">
                  <c:v>889.3333333333334</c:v>
                </c:pt>
                <c:pt idx="2660">
                  <c:v>908.6666666666666</c:v>
                </c:pt>
                <c:pt idx="2661">
                  <c:v>889.3333333333334</c:v>
                </c:pt>
                <c:pt idx="2662">
                  <c:v>889.3333333333334</c:v>
                </c:pt>
                <c:pt idx="2663">
                  <c:v>908.6666666666666</c:v>
                </c:pt>
                <c:pt idx="2664">
                  <c:v>889.3333333333334</c:v>
                </c:pt>
                <c:pt idx="2665">
                  <c:v>908.6666666666666</c:v>
                </c:pt>
                <c:pt idx="2666">
                  <c:v>889.3333333333334</c:v>
                </c:pt>
                <c:pt idx="2667">
                  <c:v>908.6666666666666</c:v>
                </c:pt>
                <c:pt idx="2668">
                  <c:v>889.3333333333334</c:v>
                </c:pt>
                <c:pt idx="2669">
                  <c:v>889.3333333333334</c:v>
                </c:pt>
                <c:pt idx="2670">
                  <c:v>908.6666666666666</c:v>
                </c:pt>
                <c:pt idx="2671">
                  <c:v>889.3333333333334</c:v>
                </c:pt>
                <c:pt idx="2672">
                  <c:v>908.6666666666666</c:v>
                </c:pt>
                <c:pt idx="2673">
                  <c:v>889.3333333333334</c:v>
                </c:pt>
                <c:pt idx="2674">
                  <c:v>889.3333333333334</c:v>
                </c:pt>
                <c:pt idx="2675">
                  <c:v>908.6666666666666</c:v>
                </c:pt>
                <c:pt idx="2676">
                  <c:v>889.3333333333334</c:v>
                </c:pt>
                <c:pt idx="2677">
                  <c:v>908.6666666666666</c:v>
                </c:pt>
                <c:pt idx="2678">
                  <c:v>889.3333333333334</c:v>
                </c:pt>
                <c:pt idx="2679">
                  <c:v>889.3333333333334</c:v>
                </c:pt>
                <c:pt idx="2680">
                  <c:v>908.6666666666666</c:v>
                </c:pt>
                <c:pt idx="2681">
                  <c:v>889.3333333333334</c:v>
                </c:pt>
                <c:pt idx="2682">
                  <c:v>908.6666666666666</c:v>
                </c:pt>
                <c:pt idx="2683">
                  <c:v>889.3333333333334</c:v>
                </c:pt>
                <c:pt idx="2684">
                  <c:v>889.3333333333334</c:v>
                </c:pt>
                <c:pt idx="2685">
                  <c:v>908.6666666666666</c:v>
                </c:pt>
                <c:pt idx="2686">
                  <c:v>889.3333333333334</c:v>
                </c:pt>
                <c:pt idx="2687">
                  <c:v>908.6666666666666</c:v>
                </c:pt>
                <c:pt idx="2688">
                  <c:v>889.3333333333334</c:v>
                </c:pt>
                <c:pt idx="2689">
                  <c:v>889.3333333333334</c:v>
                </c:pt>
                <c:pt idx="2690">
                  <c:v>908.6666666666666</c:v>
                </c:pt>
                <c:pt idx="2691">
                  <c:v>889.3333333333334</c:v>
                </c:pt>
                <c:pt idx="2692">
                  <c:v>908.6666666666666</c:v>
                </c:pt>
                <c:pt idx="2693">
                  <c:v>908.6666666666666</c:v>
                </c:pt>
                <c:pt idx="2694">
                  <c:v>870.0</c:v>
                </c:pt>
                <c:pt idx="2695">
                  <c:v>928.0</c:v>
                </c:pt>
                <c:pt idx="2696">
                  <c:v>870.0</c:v>
                </c:pt>
                <c:pt idx="2697">
                  <c:v>928.0</c:v>
                </c:pt>
                <c:pt idx="2698">
                  <c:v>889.3333333333334</c:v>
                </c:pt>
                <c:pt idx="2699">
                  <c:v>889.3333333333334</c:v>
                </c:pt>
                <c:pt idx="2700">
                  <c:v>908.6666666666666</c:v>
                </c:pt>
                <c:pt idx="2701">
                  <c:v>889.3333333333334</c:v>
                </c:pt>
                <c:pt idx="2702">
                  <c:v>908.6666666666666</c:v>
                </c:pt>
                <c:pt idx="2703">
                  <c:v>889.3333333333334</c:v>
                </c:pt>
                <c:pt idx="2704">
                  <c:v>908.6666666666666</c:v>
                </c:pt>
                <c:pt idx="2705">
                  <c:v>870.0</c:v>
                </c:pt>
                <c:pt idx="2706">
                  <c:v>908.6666666666666</c:v>
                </c:pt>
                <c:pt idx="2707">
                  <c:v>889.3333333333334</c:v>
                </c:pt>
                <c:pt idx="2708">
                  <c:v>908.6666666666666</c:v>
                </c:pt>
                <c:pt idx="2709">
                  <c:v>889.3333333333334</c:v>
                </c:pt>
                <c:pt idx="2710">
                  <c:v>908.6666666666666</c:v>
                </c:pt>
                <c:pt idx="2711">
                  <c:v>870.0</c:v>
                </c:pt>
                <c:pt idx="2712">
                  <c:v>928.0</c:v>
                </c:pt>
                <c:pt idx="2713">
                  <c:v>870.0</c:v>
                </c:pt>
                <c:pt idx="2714">
                  <c:v>908.6666666666666</c:v>
                </c:pt>
                <c:pt idx="2715">
                  <c:v>889.3333333333334</c:v>
                </c:pt>
                <c:pt idx="2716">
                  <c:v>908.6666666666666</c:v>
                </c:pt>
                <c:pt idx="2717">
                  <c:v>889.3333333333334</c:v>
                </c:pt>
                <c:pt idx="2718">
                  <c:v>908.6666666666666</c:v>
                </c:pt>
                <c:pt idx="2719">
                  <c:v>870.0</c:v>
                </c:pt>
                <c:pt idx="2720">
                  <c:v>928.0</c:v>
                </c:pt>
                <c:pt idx="2721">
                  <c:v>870.0</c:v>
                </c:pt>
                <c:pt idx="2722">
                  <c:v>928.0</c:v>
                </c:pt>
                <c:pt idx="2723">
                  <c:v>889.3333333333334</c:v>
                </c:pt>
                <c:pt idx="2724">
                  <c:v>889.3333333333334</c:v>
                </c:pt>
                <c:pt idx="2725">
                  <c:v>908.6666666666666</c:v>
                </c:pt>
                <c:pt idx="2726">
                  <c:v>889.3333333333334</c:v>
                </c:pt>
                <c:pt idx="2727">
                  <c:v>908.6666666666666</c:v>
                </c:pt>
                <c:pt idx="2728">
                  <c:v>889.3333333333334</c:v>
                </c:pt>
                <c:pt idx="2729">
                  <c:v>908.6666666666666</c:v>
                </c:pt>
                <c:pt idx="2730">
                  <c:v>889.3333333333334</c:v>
                </c:pt>
                <c:pt idx="2731">
                  <c:v>889.3333333333334</c:v>
                </c:pt>
                <c:pt idx="2732">
                  <c:v>908.6666666666666</c:v>
                </c:pt>
                <c:pt idx="2733">
                  <c:v>889.3333333333334</c:v>
                </c:pt>
                <c:pt idx="2734">
                  <c:v>889.3333333333334</c:v>
                </c:pt>
                <c:pt idx="2735">
                  <c:v>908.6666666666666</c:v>
                </c:pt>
                <c:pt idx="2736">
                  <c:v>889.3333333333334</c:v>
                </c:pt>
                <c:pt idx="2737">
                  <c:v>908.6666666666666</c:v>
                </c:pt>
                <c:pt idx="2738">
                  <c:v>889.3333333333334</c:v>
                </c:pt>
                <c:pt idx="2739">
                  <c:v>889.3333333333334</c:v>
                </c:pt>
                <c:pt idx="2740">
                  <c:v>908.6666666666666</c:v>
                </c:pt>
                <c:pt idx="2741">
                  <c:v>889.3333333333334</c:v>
                </c:pt>
                <c:pt idx="2742">
                  <c:v>908.6666666666666</c:v>
                </c:pt>
                <c:pt idx="2743">
                  <c:v>889.3333333333334</c:v>
                </c:pt>
                <c:pt idx="2744">
                  <c:v>908.6666666666666</c:v>
                </c:pt>
                <c:pt idx="2745">
                  <c:v>889.3333333333334</c:v>
                </c:pt>
                <c:pt idx="2746">
                  <c:v>889.3333333333334</c:v>
                </c:pt>
                <c:pt idx="2747">
                  <c:v>908.6666666666666</c:v>
                </c:pt>
                <c:pt idx="2748">
                  <c:v>889.3333333333334</c:v>
                </c:pt>
                <c:pt idx="2749">
                  <c:v>928.0</c:v>
                </c:pt>
                <c:pt idx="2750">
                  <c:v>870.0</c:v>
                </c:pt>
                <c:pt idx="2751">
                  <c:v>908.6666666666666</c:v>
                </c:pt>
                <c:pt idx="2752">
                  <c:v>889.3333333333334</c:v>
                </c:pt>
                <c:pt idx="2753">
                  <c:v>908.6666666666666</c:v>
                </c:pt>
                <c:pt idx="2754">
                  <c:v>889.3333333333334</c:v>
                </c:pt>
                <c:pt idx="2755">
                  <c:v>908.6666666666666</c:v>
                </c:pt>
                <c:pt idx="2756">
                  <c:v>870.0</c:v>
                </c:pt>
                <c:pt idx="2757">
                  <c:v>928.0</c:v>
                </c:pt>
                <c:pt idx="2758">
                  <c:v>870.0</c:v>
                </c:pt>
                <c:pt idx="2759">
                  <c:v>928.0</c:v>
                </c:pt>
                <c:pt idx="2760">
                  <c:v>870.0</c:v>
                </c:pt>
                <c:pt idx="2761">
                  <c:v>908.6666666666666</c:v>
                </c:pt>
                <c:pt idx="2762">
                  <c:v>889.3333333333334</c:v>
                </c:pt>
                <c:pt idx="2763">
                  <c:v>908.6666666666666</c:v>
                </c:pt>
                <c:pt idx="2764">
                  <c:v>889.3333333333334</c:v>
                </c:pt>
                <c:pt idx="2765">
                  <c:v>908.6666666666666</c:v>
                </c:pt>
                <c:pt idx="2766">
                  <c:v>870.0</c:v>
                </c:pt>
                <c:pt idx="2767">
                  <c:v>928.0</c:v>
                </c:pt>
                <c:pt idx="2768">
                  <c:v>870.0</c:v>
                </c:pt>
                <c:pt idx="2769">
                  <c:v>908.6666666666666</c:v>
                </c:pt>
                <c:pt idx="2770">
                  <c:v>889.3333333333334</c:v>
                </c:pt>
                <c:pt idx="2771">
                  <c:v>908.6666666666666</c:v>
                </c:pt>
                <c:pt idx="2772">
                  <c:v>889.3333333333334</c:v>
                </c:pt>
                <c:pt idx="2773">
                  <c:v>908.6666666666666</c:v>
                </c:pt>
                <c:pt idx="2774">
                  <c:v>870.0</c:v>
                </c:pt>
                <c:pt idx="2775">
                  <c:v>928.0</c:v>
                </c:pt>
                <c:pt idx="2776">
                  <c:v>870.0</c:v>
                </c:pt>
                <c:pt idx="2777">
                  <c:v>928.0</c:v>
                </c:pt>
                <c:pt idx="2778">
                  <c:v>870.0</c:v>
                </c:pt>
                <c:pt idx="2779">
                  <c:v>908.6666666666666</c:v>
                </c:pt>
                <c:pt idx="2780">
                  <c:v>889.3333333333334</c:v>
                </c:pt>
                <c:pt idx="2781">
                  <c:v>908.6666666666666</c:v>
                </c:pt>
                <c:pt idx="2782">
                  <c:v>889.3333333333334</c:v>
                </c:pt>
                <c:pt idx="2783">
                  <c:v>908.6666666666666</c:v>
                </c:pt>
                <c:pt idx="2784">
                  <c:v>870.0</c:v>
                </c:pt>
                <c:pt idx="2785">
                  <c:v>928.0</c:v>
                </c:pt>
                <c:pt idx="2786">
                  <c:v>889.3333333333334</c:v>
                </c:pt>
                <c:pt idx="2787">
                  <c:v>908.6666666666666</c:v>
                </c:pt>
                <c:pt idx="2788">
                  <c:v>889.3333333333334</c:v>
                </c:pt>
                <c:pt idx="2789">
                  <c:v>889.3333333333334</c:v>
                </c:pt>
                <c:pt idx="2790">
                  <c:v>908.6666666666666</c:v>
                </c:pt>
                <c:pt idx="2791">
                  <c:v>889.3333333333334</c:v>
                </c:pt>
                <c:pt idx="2792">
                  <c:v>908.6666666666666</c:v>
                </c:pt>
                <c:pt idx="2793">
                  <c:v>889.3333333333334</c:v>
                </c:pt>
                <c:pt idx="2794">
                  <c:v>908.6666666666666</c:v>
                </c:pt>
                <c:pt idx="2795">
                  <c:v>889.3333333333334</c:v>
                </c:pt>
                <c:pt idx="2796">
                  <c:v>889.3333333333334</c:v>
                </c:pt>
                <c:pt idx="2797">
                  <c:v>908.6666666666666</c:v>
                </c:pt>
                <c:pt idx="2798">
                  <c:v>889.3333333333334</c:v>
                </c:pt>
                <c:pt idx="2799">
                  <c:v>908.6666666666666</c:v>
                </c:pt>
                <c:pt idx="2800">
                  <c:v>889.3333333333334</c:v>
                </c:pt>
                <c:pt idx="2801">
                  <c:v>908.6666666666666</c:v>
                </c:pt>
                <c:pt idx="2802">
                  <c:v>889.3333333333334</c:v>
                </c:pt>
                <c:pt idx="2803">
                  <c:v>889.3333333333334</c:v>
                </c:pt>
                <c:pt idx="2804">
                  <c:v>908.6666666666666</c:v>
                </c:pt>
                <c:pt idx="2805">
                  <c:v>889.3333333333334</c:v>
                </c:pt>
                <c:pt idx="2806">
                  <c:v>889.3333333333334</c:v>
                </c:pt>
                <c:pt idx="2807">
                  <c:v>908.6666666666666</c:v>
                </c:pt>
                <c:pt idx="2808">
                  <c:v>889.3333333333334</c:v>
                </c:pt>
                <c:pt idx="2809">
                  <c:v>908.6666666666666</c:v>
                </c:pt>
                <c:pt idx="2810">
                  <c:v>889.3333333333334</c:v>
                </c:pt>
                <c:pt idx="2811">
                  <c:v>908.6666666666666</c:v>
                </c:pt>
                <c:pt idx="2812">
                  <c:v>908.6666666666666</c:v>
                </c:pt>
                <c:pt idx="2813">
                  <c:v>889.3333333333334</c:v>
                </c:pt>
                <c:pt idx="2814">
                  <c:v>889.3333333333334</c:v>
                </c:pt>
                <c:pt idx="2815">
                  <c:v>908.6666666666666</c:v>
                </c:pt>
                <c:pt idx="2816">
                  <c:v>908.6666666666666</c:v>
                </c:pt>
                <c:pt idx="2817">
                  <c:v>889.3333333333334</c:v>
                </c:pt>
                <c:pt idx="2818">
                  <c:v>889.3333333333334</c:v>
                </c:pt>
                <c:pt idx="2819">
                  <c:v>908.6666666666666</c:v>
                </c:pt>
                <c:pt idx="2820">
                  <c:v>889.3333333333334</c:v>
                </c:pt>
                <c:pt idx="2821">
                  <c:v>908.6666666666666</c:v>
                </c:pt>
                <c:pt idx="2822">
                  <c:v>889.3333333333334</c:v>
                </c:pt>
                <c:pt idx="2823">
                  <c:v>889.3333333333334</c:v>
                </c:pt>
                <c:pt idx="2824">
                  <c:v>908.6666666666666</c:v>
                </c:pt>
                <c:pt idx="2825">
                  <c:v>889.3333333333334</c:v>
                </c:pt>
                <c:pt idx="2826">
                  <c:v>908.6666666666666</c:v>
                </c:pt>
                <c:pt idx="2827">
                  <c:v>889.3333333333334</c:v>
                </c:pt>
                <c:pt idx="2828">
                  <c:v>889.3333333333334</c:v>
                </c:pt>
                <c:pt idx="2829">
                  <c:v>908.6666666666666</c:v>
                </c:pt>
                <c:pt idx="2830">
                  <c:v>889.3333333333334</c:v>
                </c:pt>
                <c:pt idx="2831">
                  <c:v>908.6666666666666</c:v>
                </c:pt>
                <c:pt idx="2832">
                  <c:v>889.3333333333334</c:v>
                </c:pt>
                <c:pt idx="2833">
                  <c:v>889.3333333333334</c:v>
                </c:pt>
                <c:pt idx="2834">
                  <c:v>908.6666666666666</c:v>
                </c:pt>
                <c:pt idx="2835">
                  <c:v>889.3333333333334</c:v>
                </c:pt>
                <c:pt idx="2836">
                  <c:v>908.6666666666666</c:v>
                </c:pt>
                <c:pt idx="2837">
                  <c:v>889.3333333333334</c:v>
                </c:pt>
                <c:pt idx="2838">
                  <c:v>908.6666666666666</c:v>
                </c:pt>
                <c:pt idx="2839">
                  <c:v>889.3333333333334</c:v>
                </c:pt>
                <c:pt idx="2840">
                  <c:v>889.3333333333334</c:v>
                </c:pt>
                <c:pt idx="2841">
                  <c:v>908.6666666666666</c:v>
                </c:pt>
                <c:pt idx="2842">
                  <c:v>889.3333333333334</c:v>
                </c:pt>
                <c:pt idx="2843">
                  <c:v>908.6666666666666</c:v>
                </c:pt>
                <c:pt idx="2844">
                  <c:v>889.3333333333334</c:v>
                </c:pt>
                <c:pt idx="2845">
                  <c:v>908.6666666666666</c:v>
                </c:pt>
                <c:pt idx="2846">
                  <c:v>889.3333333333334</c:v>
                </c:pt>
                <c:pt idx="2847">
                  <c:v>908.6666666666666</c:v>
                </c:pt>
                <c:pt idx="2848">
                  <c:v>889.3333333333334</c:v>
                </c:pt>
                <c:pt idx="2849">
                  <c:v>908.6666666666666</c:v>
                </c:pt>
                <c:pt idx="2850">
                  <c:v>889.3333333333334</c:v>
                </c:pt>
                <c:pt idx="2851">
                  <c:v>908.6666666666666</c:v>
                </c:pt>
                <c:pt idx="2852">
                  <c:v>889.3333333333334</c:v>
                </c:pt>
                <c:pt idx="2853">
                  <c:v>908.6666666666666</c:v>
                </c:pt>
                <c:pt idx="2854">
                  <c:v>889.3333333333334</c:v>
                </c:pt>
                <c:pt idx="2855">
                  <c:v>889.3333333333334</c:v>
                </c:pt>
                <c:pt idx="2856">
                  <c:v>908.6666666666666</c:v>
                </c:pt>
                <c:pt idx="2857">
                  <c:v>889.3333333333334</c:v>
                </c:pt>
                <c:pt idx="2858">
                  <c:v>889.3333333333334</c:v>
                </c:pt>
                <c:pt idx="2859">
                  <c:v>908.6666666666666</c:v>
                </c:pt>
                <c:pt idx="2860">
                  <c:v>889.3333333333334</c:v>
                </c:pt>
                <c:pt idx="2861">
                  <c:v>908.6666666666666</c:v>
                </c:pt>
                <c:pt idx="2862">
                  <c:v>889.3333333333334</c:v>
                </c:pt>
                <c:pt idx="2863">
                  <c:v>889.3333333333334</c:v>
                </c:pt>
                <c:pt idx="2864">
                  <c:v>908.6666666666666</c:v>
                </c:pt>
                <c:pt idx="2865">
                  <c:v>889.3333333333334</c:v>
                </c:pt>
                <c:pt idx="2866">
                  <c:v>908.6666666666666</c:v>
                </c:pt>
                <c:pt idx="2867">
                  <c:v>889.3333333333334</c:v>
                </c:pt>
                <c:pt idx="2868">
                  <c:v>889.3333333333334</c:v>
                </c:pt>
                <c:pt idx="2869">
                  <c:v>908.6666666666666</c:v>
                </c:pt>
                <c:pt idx="2870">
                  <c:v>889.3333333333334</c:v>
                </c:pt>
                <c:pt idx="2871">
                  <c:v>908.6666666666666</c:v>
                </c:pt>
                <c:pt idx="2872">
                  <c:v>889.3333333333334</c:v>
                </c:pt>
                <c:pt idx="2873">
                  <c:v>889.3333333333334</c:v>
                </c:pt>
                <c:pt idx="2874">
                  <c:v>908.6666666666666</c:v>
                </c:pt>
                <c:pt idx="2875">
                  <c:v>889.3333333333334</c:v>
                </c:pt>
                <c:pt idx="2876">
                  <c:v>908.6666666666666</c:v>
                </c:pt>
                <c:pt idx="2877">
                  <c:v>870.0</c:v>
                </c:pt>
                <c:pt idx="2878">
                  <c:v>908.6666666666666</c:v>
                </c:pt>
                <c:pt idx="2879">
                  <c:v>908.6666666666666</c:v>
                </c:pt>
                <c:pt idx="2880">
                  <c:v>889.3333333333334</c:v>
                </c:pt>
                <c:pt idx="2881">
                  <c:v>889.3333333333334</c:v>
                </c:pt>
                <c:pt idx="2882">
                  <c:v>908.6666666666666</c:v>
                </c:pt>
                <c:pt idx="2883">
                  <c:v>889.3333333333334</c:v>
                </c:pt>
                <c:pt idx="2884">
                  <c:v>908.6666666666666</c:v>
                </c:pt>
                <c:pt idx="2885">
                  <c:v>889.3333333333334</c:v>
                </c:pt>
                <c:pt idx="2886">
                  <c:v>870.0</c:v>
                </c:pt>
                <c:pt idx="2887">
                  <c:v>928.0</c:v>
                </c:pt>
                <c:pt idx="2888">
                  <c:v>870.0</c:v>
                </c:pt>
                <c:pt idx="2889">
                  <c:v>908.6666666666666</c:v>
                </c:pt>
                <c:pt idx="2890">
                  <c:v>889.3333333333334</c:v>
                </c:pt>
                <c:pt idx="2891">
                  <c:v>889.3333333333334</c:v>
                </c:pt>
                <c:pt idx="2892">
                  <c:v>908.6666666666666</c:v>
                </c:pt>
                <c:pt idx="2893">
                  <c:v>908.6666666666666</c:v>
                </c:pt>
                <c:pt idx="2894">
                  <c:v>870.0</c:v>
                </c:pt>
                <c:pt idx="2895">
                  <c:v>908.6666666666666</c:v>
                </c:pt>
                <c:pt idx="2896">
                  <c:v>889.3333333333334</c:v>
                </c:pt>
                <c:pt idx="2897">
                  <c:v>908.6666666666666</c:v>
                </c:pt>
                <c:pt idx="2898">
                  <c:v>889.3333333333334</c:v>
                </c:pt>
                <c:pt idx="2899">
                  <c:v>889.3333333333334</c:v>
                </c:pt>
                <c:pt idx="2900">
                  <c:v>908.6666666666666</c:v>
                </c:pt>
                <c:pt idx="2901">
                  <c:v>889.3333333333334</c:v>
                </c:pt>
                <c:pt idx="2902">
                  <c:v>908.6666666666666</c:v>
                </c:pt>
                <c:pt idx="2903">
                  <c:v>889.3333333333334</c:v>
                </c:pt>
                <c:pt idx="2904">
                  <c:v>889.3333333333334</c:v>
                </c:pt>
                <c:pt idx="2905">
                  <c:v>908.6666666666666</c:v>
                </c:pt>
                <c:pt idx="2906">
                  <c:v>889.3333333333334</c:v>
                </c:pt>
                <c:pt idx="2907">
                  <c:v>908.6666666666666</c:v>
                </c:pt>
                <c:pt idx="2908">
                  <c:v>889.3333333333334</c:v>
                </c:pt>
                <c:pt idx="2909">
                  <c:v>889.3333333333334</c:v>
                </c:pt>
                <c:pt idx="2910">
                  <c:v>908.6666666666666</c:v>
                </c:pt>
                <c:pt idx="2911">
                  <c:v>889.3333333333334</c:v>
                </c:pt>
                <c:pt idx="2912">
                  <c:v>908.6666666666666</c:v>
                </c:pt>
                <c:pt idx="2913">
                  <c:v>889.3333333333334</c:v>
                </c:pt>
                <c:pt idx="2914">
                  <c:v>889.3333333333334</c:v>
                </c:pt>
                <c:pt idx="2915">
                  <c:v>908.6666666666666</c:v>
                </c:pt>
                <c:pt idx="2916">
                  <c:v>889.3333333333334</c:v>
                </c:pt>
                <c:pt idx="2917">
                  <c:v>908.6666666666666</c:v>
                </c:pt>
                <c:pt idx="2918">
                  <c:v>889.3333333333334</c:v>
                </c:pt>
                <c:pt idx="2919">
                  <c:v>908.6666666666666</c:v>
                </c:pt>
                <c:pt idx="2920">
                  <c:v>889.3333333333334</c:v>
                </c:pt>
                <c:pt idx="2921">
                  <c:v>889.3333333333334</c:v>
                </c:pt>
                <c:pt idx="2922">
                  <c:v>908.6666666666666</c:v>
                </c:pt>
                <c:pt idx="2923">
                  <c:v>889.3333333333334</c:v>
                </c:pt>
                <c:pt idx="2924">
                  <c:v>908.6666666666666</c:v>
                </c:pt>
                <c:pt idx="2925">
                  <c:v>889.3333333333334</c:v>
                </c:pt>
                <c:pt idx="2926">
                  <c:v>870.0</c:v>
                </c:pt>
                <c:pt idx="2927">
                  <c:v>928.0</c:v>
                </c:pt>
                <c:pt idx="2928">
                  <c:v>870.0</c:v>
                </c:pt>
                <c:pt idx="2929">
                  <c:v>928.0</c:v>
                </c:pt>
                <c:pt idx="2930">
                  <c:v>870.0</c:v>
                </c:pt>
                <c:pt idx="2931">
                  <c:v>908.6666666666666</c:v>
                </c:pt>
                <c:pt idx="2932">
                  <c:v>889.3333333333334</c:v>
                </c:pt>
                <c:pt idx="2933">
                  <c:v>908.6666666666666</c:v>
                </c:pt>
                <c:pt idx="2934">
                  <c:v>889.3333333333334</c:v>
                </c:pt>
                <c:pt idx="2935">
                  <c:v>908.6666666666666</c:v>
                </c:pt>
                <c:pt idx="2936">
                  <c:v>870.0</c:v>
                </c:pt>
                <c:pt idx="2937">
                  <c:v>928.0</c:v>
                </c:pt>
                <c:pt idx="2938">
                  <c:v>870.0</c:v>
                </c:pt>
                <c:pt idx="2939">
                  <c:v>908.6666666666666</c:v>
                </c:pt>
                <c:pt idx="2940">
                  <c:v>889.3333333333334</c:v>
                </c:pt>
                <c:pt idx="2941">
                  <c:v>908.6666666666666</c:v>
                </c:pt>
                <c:pt idx="2942">
                  <c:v>889.3333333333334</c:v>
                </c:pt>
                <c:pt idx="2943">
                  <c:v>908.6666666666666</c:v>
                </c:pt>
                <c:pt idx="2944">
                  <c:v>889.3333333333334</c:v>
                </c:pt>
                <c:pt idx="2945">
                  <c:v>908.6666666666666</c:v>
                </c:pt>
                <c:pt idx="2946">
                  <c:v>870.0</c:v>
                </c:pt>
                <c:pt idx="2947">
                  <c:v>928.0</c:v>
                </c:pt>
                <c:pt idx="2948">
                  <c:v>889.3333333333334</c:v>
                </c:pt>
                <c:pt idx="2949">
                  <c:v>908.6666666666666</c:v>
                </c:pt>
                <c:pt idx="2950">
                  <c:v>889.3333333333334</c:v>
                </c:pt>
                <c:pt idx="2951">
                  <c:v>889.3333333333334</c:v>
                </c:pt>
                <c:pt idx="2952">
                  <c:v>928.0</c:v>
                </c:pt>
                <c:pt idx="2953">
                  <c:v>870.0</c:v>
                </c:pt>
                <c:pt idx="2954">
                  <c:v>928.0</c:v>
                </c:pt>
                <c:pt idx="2955">
                  <c:v>870.0</c:v>
                </c:pt>
                <c:pt idx="2956">
                  <c:v>908.6666666666666</c:v>
                </c:pt>
                <c:pt idx="2957">
                  <c:v>889.3333333333334</c:v>
                </c:pt>
                <c:pt idx="2958">
                  <c:v>908.6666666666666</c:v>
                </c:pt>
                <c:pt idx="2959">
                  <c:v>870.0</c:v>
                </c:pt>
                <c:pt idx="2960">
                  <c:v>928.0</c:v>
                </c:pt>
                <c:pt idx="2961">
                  <c:v>870.0</c:v>
                </c:pt>
                <c:pt idx="2962">
                  <c:v>928.0</c:v>
                </c:pt>
                <c:pt idx="2963">
                  <c:v>870.0</c:v>
                </c:pt>
                <c:pt idx="2964">
                  <c:v>928.0</c:v>
                </c:pt>
                <c:pt idx="2965">
                  <c:v>870.0</c:v>
                </c:pt>
                <c:pt idx="2966">
                  <c:v>908.6666666666666</c:v>
                </c:pt>
                <c:pt idx="2967">
                  <c:v>889.3333333333334</c:v>
                </c:pt>
                <c:pt idx="2968">
                  <c:v>908.6666666666666</c:v>
                </c:pt>
                <c:pt idx="2969">
                  <c:v>889.3333333333334</c:v>
                </c:pt>
                <c:pt idx="2970">
                  <c:v>908.6666666666666</c:v>
                </c:pt>
                <c:pt idx="2971">
                  <c:v>870.0</c:v>
                </c:pt>
                <c:pt idx="2972">
                  <c:v>928.0</c:v>
                </c:pt>
                <c:pt idx="2973">
                  <c:v>870.0</c:v>
                </c:pt>
                <c:pt idx="2974">
                  <c:v>928.0</c:v>
                </c:pt>
                <c:pt idx="2975">
                  <c:v>870.0</c:v>
                </c:pt>
                <c:pt idx="2976">
                  <c:v>908.6666666666666</c:v>
                </c:pt>
                <c:pt idx="2977">
                  <c:v>889.3333333333334</c:v>
                </c:pt>
                <c:pt idx="2978">
                  <c:v>908.6666666666666</c:v>
                </c:pt>
                <c:pt idx="2979">
                  <c:v>889.3333333333334</c:v>
                </c:pt>
                <c:pt idx="2980">
                  <c:v>908.6666666666666</c:v>
                </c:pt>
                <c:pt idx="2981">
                  <c:v>870.0</c:v>
                </c:pt>
                <c:pt idx="2982">
                  <c:v>928.0</c:v>
                </c:pt>
                <c:pt idx="2983">
                  <c:v>889.3333333333334</c:v>
                </c:pt>
                <c:pt idx="2984">
                  <c:v>908.6666666666666</c:v>
                </c:pt>
                <c:pt idx="2985">
                  <c:v>889.3333333333334</c:v>
                </c:pt>
                <c:pt idx="2986">
                  <c:v>908.6666666666666</c:v>
                </c:pt>
                <c:pt idx="2987">
                  <c:v>889.3333333333334</c:v>
                </c:pt>
                <c:pt idx="2988">
                  <c:v>889.3333333333334</c:v>
                </c:pt>
                <c:pt idx="2989">
                  <c:v>908.6666666666666</c:v>
                </c:pt>
                <c:pt idx="2990">
                  <c:v>889.3333333333334</c:v>
                </c:pt>
                <c:pt idx="2991">
                  <c:v>908.6666666666666</c:v>
                </c:pt>
                <c:pt idx="2992">
                  <c:v>889.3333333333334</c:v>
                </c:pt>
                <c:pt idx="2993">
                  <c:v>889.3333333333334</c:v>
                </c:pt>
                <c:pt idx="2994">
                  <c:v>908.6666666666666</c:v>
                </c:pt>
                <c:pt idx="2995">
                  <c:v>889.3333333333334</c:v>
                </c:pt>
                <c:pt idx="2996">
                  <c:v>889.3333333333334</c:v>
                </c:pt>
                <c:pt idx="2997">
                  <c:v>908.6666666666666</c:v>
                </c:pt>
                <c:pt idx="2998">
                  <c:v>889.3333333333334</c:v>
                </c:pt>
                <c:pt idx="2999">
                  <c:v>908.6666666666666</c:v>
                </c:pt>
                <c:pt idx="3000">
                  <c:v>889.3333333333334</c:v>
                </c:pt>
                <c:pt idx="3001">
                  <c:v>889.3333333333334</c:v>
                </c:pt>
                <c:pt idx="3002">
                  <c:v>908.6666666666666</c:v>
                </c:pt>
                <c:pt idx="3003">
                  <c:v>889.3333333333334</c:v>
                </c:pt>
                <c:pt idx="3004">
                  <c:v>928.0</c:v>
                </c:pt>
                <c:pt idx="3005">
                  <c:v>870.0</c:v>
                </c:pt>
                <c:pt idx="3006">
                  <c:v>908.6666666666666</c:v>
                </c:pt>
                <c:pt idx="3007">
                  <c:v>889.3333333333334</c:v>
                </c:pt>
                <c:pt idx="3008">
                  <c:v>908.6666666666666</c:v>
                </c:pt>
                <c:pt idx="3009">
                  <c:v>889.3333333333334</c:v>
                </c:pt>
                <c:pt idx="3010">
                  <c:v>908.6666666666666</c:v>
                </c:pt>
                <c:pt idx="3011">
                  <c:v>889.3333333333334</c:v>
                </c:pt>
                <c:pt idx="3012">
                  <c:v>908.6666666666666</c:v>
                </c:pt>
                <c:pt idx="3013">
                  <c:v>889.3333333333334</c:v>
                </c:pt>
                <c:pt idx="3014">
                  <c:v>908.6666666666666</c:v>
                </c:pt>
                <c:pt idx="3015">
                  <c:v>889.3333333333334</c:v>
                </c:pt>
                <c:pt idx="3016">
                  <c:v>889.3333333333334</c:v>
                </c:pt>
                <c:pt idx="3017">
                  <c:v>908.6666666666666</c:v>
                </c:pt>
                <c:pt idx="3018">
                  <c:v>889.3333333333334</c:v>
                </c:pt>
                <c:pt idx="3019">
                  <c:v>908.6666666666666</c:v>
                </c:pt>
                <c:pt idx="3020">
                  <c:v>889.3333333333334</c:v>
                </c:pt>
                <c:pt idx="3021">
                  <c:v>889.3333333333334</c:v>
                </c:pt>
                <c:pt idx="3022">
                  <c:v>908.6666666666666</c:v>
                </c:pt>
                <c:pt idx="3023">
                  <c:v>889.3333333333334</c:v>
                </c:pt>
                <c:pt idx="3024">
                  <c:v>908.6666666666666</c:v>
                </c:pt>
                <c:pt idx="3025">
                  <c:v>889.3333333333334</c:v>
                </c:pt>
                <c:pt idx="3026">
                  <c:v>889.3333333333334</c:v>
                </c:pt>
                <c:pt idx="3027">
                  <c:v>908.6666666666666</c:v>
                </c:pt>
                <c:pt idx="3028">
                  <c:v>889.3333333333334</c:v>
                </c:pt>
                <c:pt idx="3029">
                  <c:v>928.0</c:v>
                </c:pt>
                <c:pt idx="3030">
                  <c:v>870.0</c:v>
                </c:pt>
                <c:pt idx="3031">
                  <c:v>908.6666666666666</c:v>
                </c:pt>
                <c:pt idx="3032">
                  <c:v>889.3333333333334</c:v>
                </c:pt>
                <c:pt idx="3033">
                  <c:v>908.6666666666666</c:v>
                </c:pt>
                <c:pt idx="3034">
                  <c:v>889.3333333333334</c:v>
                </c:pt>
                <c:pt idx="3035">
                  <c:v>908.6666666666666</c:v>
                </c:pt>
                <c:pt idx="3036">
                  <c:v>889.3333333333334</c:v>
                </c:pt>
                <c:pt idx="3037">
                  <c:v>908.6666666666666</c:v>
                </c:pt>
                <c:pt idx="3038">
                  <c:v>870.0</c:v>
                </c:pt>
                <c:pt idx="3039">
                  <c:v>928.0</c:v>
                </c:pt>
                <c:pt idx="3040">
                  <c:v>870.0</c:v>
                </c:pt>
                <c:pt idx="3041">
                  <c:v>908.6666666666666</c:v>
                </c:pt>
                <c:pt idx="3042">
                  <c:v>889.3333333333334</c:v>
                </c:pt>
                <c:pt idx="3043">
                  <c:v>889.3333333333334</c:v>
                </c:pt>
                <c:pt idx="3044">
                  <c:v>908.6666666666666</c:v>
                </c:pt>
                <c:pt idx="3045">
                  <c:v>889.3333333333334</c:v>
                </c:pt>
                <c:pt idx="3046">
                  <c:v>908.6666666666666</c:v>
                </c:pt>
                <c:pt idx="3047">
                  <c:v>889.3333333333334</c:v>
                </c:pt>
                <c:pt idx="3048">
                  <c:v>889.3333333333334</c:v>
                </c:pt>
                <c:pt idx="3049">
                  <c:v>908.6666666666666</c:v>
                </c:pt>
                <c:pt idx="3050">
                  <c:v>908.6666666666666</c:v>
                </c:pt>
                <c:pt idx="3051">
                  <c:v>889.3333333333334</c:v>
                </c:pt>
                <c:pt idx="3052">
                  <c:v>889.3333333333334</c:v>
                </c:pt>
                <c:pt idx="3053">
                  <c:v>908.6666666666666</c:v>
                </c:pt>
                <c:pt idx="3054">
                  <c:v>908.6666666666666</c:v>
                </c:pt>
                <c:pt idx="3055">
                  <c:v>870.0</c:v>
                </c:pt>
                <c:pt idx="3056">
                  <c:v>928.0</c:v>
                </c:pt>
                <c:pt idx="3057">
                  <c:v>870.0</c:v>
                </c:pt>
                <c:pt idx="3058">
                  <c:v>928.0</c:v>
                </c:pt>
                <c:pt idx="3059">
                  <c:v>870.0</c:v>
                </c:pt>
                <c:pt idx="3060">
                  <c:v>908.6666666666666</c:v>
                </c:pt>
                <c:pt idx="3061">
                  <c:v>889.3333333333334</c:v>
                </c:pt>
                <c:pt idx="3062">
                  <c:v>908.6666666666666</c:v>
                </c:pt>
                <c:pt idx="3063">
                  <c:v>870.0</c:v>
                </c:pt>
                <c:pt idx="3064">
                  <c:v>928.0</c:v>
                </c:pt>
                <c:pt idx="3065">
                  <c:v>870.0</c:v>
                </c:pt>
                <c:pt idx="3066">
                  <c:v>928.0</c:v>
                </c:pt>
                <c:pt idx="3067">
                  <c:v>870.0</c:v>
                </c:pt>
                <c:pt idx="3068">
                  <c:v>908.6666666666666</c:v>
                </c:pt>
                <c:pt idx="3069">
                  <c:v>889.3333333333334</c:v>
                </c:pt>
                <c:pt idx="3070">
                  <c:v>908.6666666666666</c:v>
                </c:pt>
                <c:pt idx="3071">
                  <c:v>889.3333333333334</c:v>
                </c:pt>
                <c:pt idx="3072">
                  <c:v>908.6666666666666</c:v>
                </c:pt>
                <c:pt idx="3073">
                  <c:v>870.0</c:v>
                </c:pt>
                <c:pt idx="3074">
                  <c:v>928.0</c:v>
                </c:pt>
                <c:pt idx="3075">
                  <c:v>870.0</c:v>
                </c:pt>
                <c:pt idx="3076">
                  <c:v>928.0</c:v>
                </c:pt>
                <c:pt idx="3077">
                  <c:v>870.0</c:v>
                </c:pt>
                <c:pt idx="3078">
                  <c:v>908.6666666666666</c:v>
                </c:pt>
                <c:pt idx="3079">
                  <c:v>889.3333333333334</c:v>
                </c:pt>
                <c:pt idx="3080">
                  <c:v>908.6666666666666</c:v>
                </c:pt>
                <c:pt idx="3081">
                  <c:v>889.3333333333334</c:v>
                </c:pt>
                <c:pt idx="3082">
                  <c:v>889.3333333333334</c:v>
                </c:pt>
                <c:pt idx="3083">
                  <c:v>889.3333333333334</c:v>
                </c:pt>
                <c:pt idx="3084">
                  <c:v>908.6666666666666</c:v>
                </c:pt>
                <c:pt idx="3085">
                  <c:v>889.3333333333334</c:v>
                </c:pt>
                <c:pt idx="3086">
                  <c:v>908.6666666666666</c:v>
                </c:pt>
                <c:pt idx="3087">
                  <c:v>889.3333333333334</c:v>
                </c:pt>
                <c:pt idx="3088">
                  <c:v>889.3333333333334</c:v>
                </c:pt>
                <c:pt idx="3089">
                  <c:v>908.6666666666666</c:v>
                </c:pt>
                <c:pt idx="3090">
                  <c:v>889.3333333333334</c:v>
                </c:pt>
                <c:pt idx="3091">
                  <c:v>908.6666666666666</c:v>
                </c:pt>
                <c:pt idx="3092">
                  <c:v>889.3333333333334</c:v>
                </c:pt>
                <c:pt idx="3093">
                  <c:v>908.6666666666666</c:v>
                </c:pt>
                <c:pt idx="3094">
                  <c:v>889.3333333333334</c:v>
                </c:pt>
                <c:pt idx="3095">
                  <c:v>889.3333333333334</c:v>
                </c:pt>
                <c:pt idx="3096">
                  <c:v>908.6666666666666</c:v>
                </c:pt>
                <c:pt idx="3097">
                  <c:v>889.3333333333334</c:v>
                </c:pt>
                <c:pt idx="3098">
                  <c:v>908.6666666666666</c:v>
                </c:pt>
                <c:pt idx="3099">
                  <c:v>889.3333333333334</c:v>
                </c:pt>
                <c:pt idx="3100">
                  <c:v>889.3333333333334</c:v>
                </c:pt>
                <c:pt idx="3101">
                  <c:v>908.6666666666666</c:v>
                </c:pt>
                <c:pt idx="3102">
                  <c:v>889.3333333333334</c:v>
                </c:pt>
                <c:pt idx="3103">
                  <c:v>908.6666666666666</c:v>
                </c:pt>
                <c:pt idx="3104">
                  <c:v>889.3333333333334</c:v>
                </c:pt>
                <c:pt idx="3105">
                  <c:v>908.6666666666666</c:v>
                </c:pt>
                <c:pt idx="3106">
                  <c:v>889.3333333333334</c:v>
                </c:pt>
                <c:pt idx="3107">
                  <c:v>889.3333333333334</c:v>
                </c:pt>
                <c:pt idx="3108">
                  <c:v>908.6666666666666</c:v>
                </c:pt>
                <c:pt idx="3109">
                  <c:v>889.3333333333334</c:v>
                </c:pt>
                <c:pt idx="3110">
                  <c:v>908.6666666666666</c:v>
                </c:pt>
                <c:pt idx="3111">
                  <c:v>889.3333333333334</c:v>
                </c:pt>
                <c:pt idx="3112">
                  <c:v>889.3333333333334</c:v>
                </c:pt>
                <c:pt idx="3113">
                  <c:v>908.6666666666666</c:v>
                </c:pt>
                <c:pt idx="3114">
                  <c:v>908.6666666666666</c:v>
                </c:pt>
                <c:pt idx="3115">
                  <c:v>889.3333333333334</c:v>
                </c:pt>
                <c:pt idx="3116">
                  <c:v>908.6666666666666</c:v>
                </c:pt>
                <c:pt idx="3117">
                  <c:v>870.0</c:v>
                </c:pt>
                <c:pt idx="3118">
                  <c:v>928.0</c:v>
                </c:pt>
                <c:pt idx="3119">
                  <c:v>870.0</c:v>
                </c:pt>
                <c:pt idx="3120">
                  <c:v>928.0</c:v>
                </c:pt>
                <c:pt idx="3121">
                  <c:v>870.0</c:v>
                </c:pt>
                <c:pt idx="3122">
                  <c:v>908.6666666666666</c:v>
                </c:pt>
                <c:pt idx="3123">
                  <c:v>889.3333333333334</c:v>
                </c:pt>
                <c:pt idx="3124">
                  <c:v>908.6666666666666</c:v>
                </c:pt>
                <c:pt idx="3125">
                  <c:v>889.3333333333334</c:v>
                </c:pt>
                <c:pt idx="3126">
                  <c:v>908.6666666666666</c:v>
                </c:pt>
                <c:pt idx="3127">
                  <c:v>870.0</c:v>
                </c:pt>
                <c:pt idx="3128">
                  <c:v>928.0</c:v>
                </c:pt>
                <c:pt idx="3129">
                  <c:v>870.0</c:v>
                </c:pt>
                <c:pt idx="3130">
                  <c:v>928.0</c:v>
                </c:pt>
                <c:pt idx="3131">
                  <c:v>870.0</c:v>
                </c:pt>
                <c:pt idx="3132">
                  <c:v>928.0</c:v>
                </c:pt>
                <c:pt idx="3133">
                  <c:v>889.3333333333334</c:v>
                </c:pt>
                <c:pt idx="3134">
                  <c:v>889.3333333333334</c:v>
                </c:pt>
                <c:pt idx="3135">
                  <c:v>908.6666666666666</c:v>
                </c:pt>
                <c:pt idx="3136">
                  <c:v>889.3333333333334</c:v>
                </c:pt>
                <c:pt idx="3137">
                  <c:v>889.3333333333334</c:v>
                </c:pt>
                <c:pt idx="3138">
                  <c:v>908.6666666666666</c:v>
                </c:pt>
                <c:pt idx="3139">
                  <c:v>889.3333333333334</c:v>
                </c:pt>
                <c:pt idx="3140">
                  <c:v>889.3333333333334</c:v>
                </c:pt>
                <c:pt idx="3141">
                  <c:v>908.6666666666666</c:v>
                </c:pt>
                <c:pt idx="3142">
                  <c:v>889.3333333333334</c:v>
                </c:pt>
                <c:pt idx="3143">
                  <c:v>908.6666666666666</c:v>
                </c:pt>
                <c:pt idx="3144">
                  <c:v>889.3333333333334</c:v>
                </c:pt>
                <c:pt idx="3145">
                  <c:v>889.3333333333334</c:v>
                </c:pt>
                <c:pt idx="3146">
                  <c:v>908.6666666666666</c:v>
                </c:pt>
                <c:pt idx="3147">
                  <c:v>889.3333333333334</c:v>
                </c:pt>
                <c:pt idx="3148">
                  <c:v>908.6666666666666</c:v>
                </c:pt>
                <c:pt idx="3149">
                  <c:v>889.3333333333334</c:v>
                </c:pt>
                <c:pt idx="3150">
                  <c:v>889.3333333333334</c:v>
                </c:pt>
                <c:pt idx="3151">
                  <c:v>908.6666666666666</c:v>
                </c:pt>
                <c:pt idx="3152">
                  <c:v>889.3333333333334</c:v>
                </c:pt>
                <c:pt idx="3153">
                  <c:v>908.6666666666666</c:v>
                </c:pt>
                <c:pt idx="3154">
                  <c:v>889.3333333333334</c:v>
                </c:pt>
                <c:pt idx="3155">
                  <c:v>889.3333333333334</c:v>
                </c:pt>
                <c:pt idx="3156">
                  <c:v>928.0</c:v>
                </c:pt>
                <c:pt idx="3157">
                  <c:v>870.0</c:v>
                </c:pt>
                <c:pt idx="3158">
                  <c:v>928.0</c:v>
                </c:pt>
                <c:pt idx="3159">
                  <c:v>870.0</c:v>
                </c:pt>
                <c:pt idx="3160">
                  <c:v>908.6666666666666</c:v>
                </c:pt>
                <c:pt idx="3161">
                  <c:v>889.3333333333334</c:v>
                </c:pt>
                <c:pt idx="3162">
                  <c:v>908.6666666666666</c:v>
                </c:pt>
                <c:pt idx="3163">
                  <c:v>870.0</c:v>
                </c:pt>
                <c:pt idx="3164">
                  <c:v>928.0</c:v>
                </c:pt>
                <c:pt idx="3165">
                  <c:v>870.0</c:v>
                </c:pt>
                <c:pt idx="3166">
                  <c:v>928.0</c:v>
                </c:pt>
                <c:pt idx="3167">
                  <c:v>870.0</c:v>
                </c:pt>
                <c:pt idx="3168">
                  <c:v>908.6666666666666</c:v>
                </c:pt>
                <c:pt idx="3169">
                  <c:v>889.3333333333334</c:v>
                </c:pt>
                <c:pt idx="3170">
                  <c:v>908.6666666666666</c:v>
                </c:pt>
                <c:pt idx="3171">
                  <c:v>889.3333333333334</c:v>
                </c:pt>
                <c:pt idx="3172">
                  <c:v>908.6666666666666</c:v>
                </c:pt>
                <c:pt idx="3173">
                  <c:v>889.3333333333334</c:v>
                </c:pt>
                <c:pt idx="3174">
                  <c:v>908.6666666666666</c:v>
                </c:pt>
                <c:pt idx="3175">
                  <c:v>889.3333333333334</c:v>
                </c:pt>
                <c:pt idx="3176">
                  <c:v>889.3333333333334</c:v>
                </c:pt>
                <c:pt idx="3177">
                  <c:v>908.6666666666666</c:v>
                </c:pt>
                <c:pt idx="3178">
                  <c:v>889.3333333333334</c:v>
                </c:pt>
                <c:pt idx="3179">
                  <c:v>908.6666666666666</c:v>
                </c:pt>
                <c:pt idx="3180">
                  <c:v>889.3333333333334</c:v>
                </c:pt>
                <c:pt idx="3181">
                  <c:v>889.3333333333334</c:v>
                </c:pt>
                <c:pt idx="3182">
                  <c:v>908.6666666666666</c:v>
                </c:pt>
                <c:pt idx="3183">
                  <c:v>889.3333333333334</c:v>
                </c:pt>
                <c:pt idx="3184">
                  <c:v>889.3333333333334</c:v>
                </c:pt>
                <c:pt idx="3185">
                  <c:v>908.6666666666666</c:v>
                </c:pt>
                <c:pt idx="3186">
                  <c:v>889.3333333333334</c:v>
                </c:pt>
                <c:pt idx="3187">
                  <c:v>908.6666666666666</c:v>
                </c:pt>
                <c:pt idx="3188">
                  <c:v>908.6666666666666</c:v>
                </c:pt>
                <c:pt idx="3189">
                  <c:v>870.0</c:v>
                </c:pt>
                <c:pt idx="3190">
                  <c:v>928.0</c:v>
                </c:pt>
                <c:pt idx="3191">
                  <c:v>870.0</c:v>
                </c:pt>
                <c:pt idx="3192">
                  <c:v>908.6666666666666</c:v>
                </c:pt>
                <c:pt idx="3193">
                  <c:v>908.6666666666666</c:v>
                </c:pt>
                <c:pt idx="3194">
                  <c:v>889.3333333333334</c:v>
                </c:pt>
                <c:pt idx="3195">
                  <c:v>908.6666666666666</c:v>
                </c:pt>
                <c:pt idx="3196">
                  <c:v>889.3333333333334</c:v>
                </c:pt>
                <c:pt idx="3197">
                  <c:v>908.6666666666666</c:v>
                </c:pt>
                <c:pt idx="3198">
                  <c:v>889.3333333333334</c:v>
                </c:pt>
                <c:pt idx="3199">
                  <c:v>889.3333333333334</c:v>
                </c:pt>
                <c:pt idx="3200">
                  <c:v>908.6666666666666</c:v>
                </c:pt>
                <c:pt idx="3201">
                  <c:v>889.3333333333334</c:v>
                </c:pt>
                <c:pt idx="3202">
                  <c:v>889.3333333333334</c:v>
                </c:pt>
                <c:pt idx="3203">
                  <c:v>908.6666666666666</c:v>
                </c:pt>
                <c:pt idx="3204">
                  <c:v>889.3333333333334</c:v>
                </c:pt>
                <c:pt idx="3205">
                  <c:v>908.6666666666666</c:v>
                </c:pt>
                <c:pt idx="3206">
                  <c:v>889.3333333333334</c:v>
                </c:pt>
                <c:pt idx="3207">
                  <c:v>889.3333333333334</c:v>
                </c:pt>
                <c:pt idx="3208">
                  <c:v>908.6666666666666</c:v>
                </c:pt>
                <c:pt idx="3209">
                  <c:v>889.3333333333334</c:v>
                </c:pt>
                <c:pt idx="3210">
                  <c:v>908.6666666666666</c:v>
                </c:pt>
                <c:pt idx="3211">
                  <c:v>889.3333333333334</c:v>
                </c:pt>
                <c:pt idx="3212">
                  <c:v>889.3333333333334</c:v>
                </c:pt>
                <c:pt idx="3213">
                  <c:v>928.0</c:v>
                </c:pt>
                <c:pt idx="3214">
                  <c:v>870.0</c:v>
                </c:pt>
                <c:pt idx="3215">
                  <c:v>908.6666666666666</c:v>
                </c:pt>
                <c:pt idx="3216">
                  <c:v>889.3333333333334</c:v>
                </c:pt>
                <c:pt idx="3217">
                  <c:v>908.6666666666666</c:v>
                </c:pt>
                <c:pt idx="3218">
                  <c:v>889.3333333333334</c:v>
                </c:pt>
                <c:pt idx="3219">
                  <c:v>908.6666666666666</c:v>
                </c:pt>
                <c:pt idx="3220">
                  <c:v>870.0</c:v>
                </c:pt>
                <c:pt idx="3221">
                  <c:v>928.0</c:v>
                </c:pt>
                <c:pt idx="3222">
                  <c:v>870.0</c:v>
                </c:pt>
                <c:pt idx="3223">
                  <c:v>928.0</c:v>
                </c:pt>
                <c:pt idx="3224">
                  <c:v>870.0</c:v>
                </c:pt>
                <c:pt idx="3225">
                  <c:v>908.6666666666666</c:v>
                </c:pt>
                <c:pt idx="3226">
                  <c:v>889.3333333333334</c:v>
                </c:pt>
                <c:pt idx="3227">
                  <c:v>908.6666666666666</c:v>
                </c:pt>
                <c:pt idx="3228">
                  <c:v>889.3333333333334</c:v>
                </c:pt>
                <c:pt idx="3229">
                  <c:v>908.6666666666666</c:v>
                </c:pt>
                <c:pt idx="3230">
                  <c:v>870.0</c:v>
                </c:pt>
                <c:pt idx="3231">
                  <c:v>928.0</c:v>
                </c:pt>
                <c:pt idx="3232">
                  <c:v>889.3333333333334</c:v>
                </c:pt>
                <c:pt idx="3233">
                  <c:v>908.6666666666666</c:v>
                </c:pt>
                <c:pt idx="3234">
                  <c:v>889.3333333333334</c:v>
                </c:pt>
                <c:pt idx="3235">
                  <c:v>889.3333333333334</c:v>
                </c:pt>
                <c:pt idx="3236">
                  <c:v>908.6666666666666</c:v>
                </c:pt>
                <c:pt idx="3237">
                  <c:v>889.3333333333334</c:v>
                </c:pt>
                <c:pt idx="3238">
                  <c:v>908.6666666666666</c:v>
                </c:pt>
                <c:pt idx="3239">
                  <c:v>889.3333333333334</c:v>
                </c:pt>
                <c:pt idx="3240">
                  <c:v>889.3333333333334</c:v>
                </c:pt>
                <c:pt idx="3241">
                  <c:v>908.6666666666666</c:v>
                </c:pt>
                <c:pt idx="3242">
                  <c:v>889.3333333333334</c:v>
                </c:pt>
                <c:pt idx="3243">
                  <c:v>928.0</c:v>
                </c:pt>
                <c:pt idx="3244">
                  <c:v>870.0</c:v>
                </c:pt>
                <c:pt idx="3245">
                  <c:v>908.6666666666666</c:v>
                </c:pt>
                <c:pt idx="3246">
                  <c:v>889.3333333333334</c:v>
                </c:pt>
                <c:pt idx="3247">
                  <c:v>908.6666666666666</c:v>
                </c:pt>
                <c:pt idx="3248">
                  <c:v>889.3333333333334</c:v>
                </c:pt>
                <c:pt idx="3249">
                  <c:v>908.6666666666666</c:v>
                </c:pt>
                <c:pt idx="3250">
                  <c:v>870.0</c:v>
                </c:pt>
                <c:pt idx="3251">
                  <c:v>928.0</c:v>
                </c:pt>
                <c:pt idx="3252">
                  <c:v>870.0</c:v>
                </c:pt>
                <c:pt idx="3253">
                  <c:v>928.0</c:v>
                </c:pt>
                <c:pt idx="3254">
                  <c:v>870.0</c:v>
                </c:pt>
                <c:pt idx="3255">
                  <c:v>908.6666666666666</c:v>
                </c:pt>
                <c:pt idx="3256">
                  <c:v>889.3333333333334</c:v>
                </c:pt>
                <c:pt idx="3257">
                  <c:v>908.6666666666666</c:v>
                </c:pt>
                <c:pt idx="3258">
                  <c:v>889.3333333333334</c:v>
                </c:pt>
                <c:pt idx="3259">
                  <c:v>908.6666666666666</c:v>
                </c:pt>
                <c:pt idx="3260">
                  <c:v>870.0</c:v>
                </c:pt>
                <c:pt idx="3261">
                  <c:v>928.0</c:v>
                </c:pt>
                <c:pt idx="3262">
                  <c:v>870.0</c:v>
                </c:pt>
                <c:pt idx="3263">
                  <c:v>928.0</c:v>
                </c:pt>
                <c:pt idx="3264">
                  <c:v>870.0</c:v>
                </c:pt>
                <c:pt idx="3265">
                  <c:v>908.6666666666666</c:v>
                </c:pt>
                <c:pt idx="3266">
                  <c:v>889.3333333333334</c:v>
                </c:pt>
                <c:pt idx="3267">
                  <c:v>908.6666666666666</c:v>
                </c:pt>
                <c:pt idx="3268">
                  <c:v>889.3333333333334</c:v>
                </c:pt>
                <c:pt idx="3269">
                  <c:v>908.6666666666666</c:v>
                </c:pt>
                <c:pt idx="3270">
                  <c:v>870.0</c:v>
                </c:pt>
                <c:pt idx="3271">
                  <c:v>928.0</c:v>
                </c:pt>
                <c:pt idx="3272">
                  <c:v>870.0</c:v>
                </c:pt>
                <c:pt idx="3273">
                  <c:v>908.6666666666666</c:v>
                </c:pt>
                <c:pt idx="3274">
                  <c:v>908.6666666666666</c:v>
                </c:pt>
                <c:pt idx="3275">
                  <c:v>889.3333333333334</c:v>
                </c:pt>
                <c:pt idx="3276">
                  <c:v>908.6666666666666</c:v>
                </c:pt>
                <c:pt idx="3277">
                  <c:v>870.0</c:v>
                </c:pt>
                <c:pt idx="3278">
                  <c:v>928.0</c:v>
                </c:pt>
                <c:pt idx="3279">
                  <c:v>870.0</c:v>
                </c:pt>
                <c:pt idx="3280">
                  <c:v>928.0</c:v>
                </c:pt>
                <c:pt idx="3281">
                  <c:v>870.0</c:v>
                </c:pt>
                <c:pt idx="3282">
                  <c:v>908.6666666666666</c:v>
                </c:pt>
                <c:pt idx="3283">
                  <c:v>889.3333333333334</c:v>
                </c:pt>
                <c:pt idx="3284">
                  <c:v>908.6666666666666</c:v>
                </c:pt>
                <c:pt idx="3285">
                  <c:v>889.3333333333334</c:v>
                </c:pt>
                <c:pt idx="3286">
                  <c:v>908.6666666666666</c:v>
                </c:pt>
                <c:pt idx="3287">
                  <c:v>870.0</c:v>
                </c:pt>
                <c:pt idx="3288">
                  <c:v>928.0</c:v>
                </c:pt>
                <c:pt idx="3289">
                  <c:v>889.3333333333334</c:v>
                </c:pt>
                <c:pt idx="3290">
                  <c:v>908.6666666666666</c:v>
                </c:pt>
                <c:pt idx="3291">
                  <c:v>889.3333333333334</c:v>
                </c:pt>
                <c:pt idx="3292">
                  <c:v>889.3333333333334</c:v>
                </c:pt>
                <c:pt idx="3293">
                  <c:v>908.6666666666666</c:v>
                </c:pt>
                <c:pt idx="3294">
                  <c:v>870.0</c:v>
                </c:pt>
                <c:pt idx="3295">
                  <c:v>928.0</c:v>
                </c:pt>
                <c:pt idx="3296">
                  <c:v>889.3333333333334</c:v>
                </c:pt>
                <c:pt idx="3297">
                  <c:v>889.3333333333334</c:v>
                </c:pt>
                <c:pt idx="3298">
                  <c:v>908.6666666666666</c:v>
                </c:pt>
                <c:pt idx="3299">
                  <c:v>889.3333333333334</c:v>
                </c:pt>
                <c:pt idx="3300">
                  <c:v>908.6666666666666</c:v>
                </c:pt>
                <c:pt idx="3301">
                  <c:v>889.3333333333334</c:v>
                </c:pt>
                <c:pt idx="3302">
                  <c:v>889.3333333333334</c:v>
                </c:pt>
                <c:pt idx="3303">
                  <c:v>908.6666666666666</c:v>
                </c:pt>
                <c:pt idx="3304">
                  <c:v>870.0</c:v>
                </c:pt>
                <c:pt idx="3305">
                  <c:v>928.0</c:v>
                </c:pt>
                <c:pt idx="3306">
                  <c:v>870.0</c:v>
                </c:pt>
                <c:pt idx="3307">
                  <c:v>908.6666666666666</c:v>
                </c:pt>
                <c:pt idx="3308">
                  <c:v>908.6666666666666</c:v>
                </c:pt>
                <c:pt idx="3309">
                  <c:v>889.3333333333334</c:v>
                </c:pt>
                <c:pt idx="3310">
                  <c:v>908.6666666666666</c:v>
                </c:pt>
                <c:pt idx="3311">
                  <c:v>889.3333333333334</c:v>
                </c:pt>
                <c:pt idx="3312">
                  <c:v>908.6666666666666</c:v>
                </c:pt>
                <c:pt idx="3313">
                  <c:v>889.3333333333334</c:v>
                </c:pt>
                <c:pt idx="3314">
                  <c:v>908.6666666666666</c:v>
                </c:pt>
                <c:pt idx="3315">
                  <c:v>889.3333333333334</c:v>
                </c:pt>
                <c:pt idx="3316">
                  <c:v>889.3333333333334</c:v>
                </c:pt>
                <c:pt idx="3317">
                  <c:v>908.6666666666666</c:v>
                </c:pt>
                <c:pt idx="3318">
                  <c:v>908.6666666666666</c:v>
                </c:pt>
                <c:pt idx="3319">
                  <c:v>870.0</c:v>
                </c:pt>
                <c:pt idx="3320">
                  <c:v>928.0</c:v>
                </c:pt>
                <c:pt idx="3321">
                  <c:v>870.0</c:v>
                </c:pt>
                <c:pt idx="3322">
                  <c:v>928.0</c:v>
                </c:pt>
                <c:pt idx="3323">
                  <c:v>870.0</c:v>
                </c:pt>
                <c:pt idx="3324">
                  <c:v>908.6666666666666</c:v>
                </c:pt>
                <c:pt idx="3325">
                  <c:v>889.3333333333334</c:v>
                </c:pt>
                <c:pt idx="3326">
                  <c:v>908.6666666666666</c:v>
                </c:pt>
                <c:pt idx="3327">
                  <c:v>889.3333333333334</c:v>
                </c:pt>
                <c:pt idx="3328">
                  <c:v>908.6666666666666</c:v>
                </c:pt>
                <c:pt idx="3329">
                  <c:v>870.0</c:v>
                </c:pt>
                <c:pt idx="3330">
                  <c:v>928.0</c:v>
                </c:pt>
                <c:pt idx="3331">
                  <c:v>870.0</c:v>
                </c:pt>
                <c:pt idx="3332">
                  <c:v>928.0</c:v>
                </c:pt>
                <c:pt idx="3333">
                  <c:v>870.0</c:v>
                </c:pt>
                <c:pt idx="3334">
                  <c:v>889.3333333333334</c:v>
                </c:pt>
                <c:pt idx="3335">
                  <c:v>908.6666666666666</c:v>
                </c:pt>
                <c:pt idx="3336">
                  <c:v>889.3333333333334</c:v>
                </c:pt>
                <c:pt idx="3337">
                  <c:v>908.6666666666666</c:v>
                </c:pt>
                <c:pt idx="3338">
                  <c:v>889.3333333333334</c:v>
                </c:pt>
                <c:pt idx="3339">
                  <c:v>908.6666666666666</c:v>
                </c:pt>
                <c:pt idx="3340">
                  <c:v>889.3333333333334</c:v>
                </c:pt>
                <c:pt idx="3341">
                  <c:v>889.3333333333334</c:v>
                </c:pt>
                <c:pt idx="3342">
                  <c:v>908.6666666666666</c:v>
                </c:pt>
                <c:pt idx="3343">
                  <c:v>908.6666666666666</c:v>
                </c:pt>
                <c:pt idx="3344">
                  <c:v>870.0</c:v>
                </c:pt>
                <c:pt idx="3345">
                  <c:v>908.6666666666666</c:v>
                </c:pt>
                <c:pt idx="3346">
                  <c:v>889.3333333333334</c:v>
                </c:pt>
                <c:pt idx="3347">
                  <c:v>908.6666666666666</c:v>
                </c:pt>
                <c:pt idx="3348">
                  <c:v>889.3333333333334</c:v>
                </c:pt>
                <c:pt idx="3349">
                  <c:v>889.3333333333334</c:v>
                </c:pt>
                <c:pt idx="3350">
                  <c:v>908.6666666666666</c:v>
                </c:pt>
                <c:pt idx="3351">
                  <c:v>889.3333333333334</c:v>
                </c:pt>
                <c:pt idx="3352">
                  <c:v>908.6666666666666</c:v>
                </c:pt>
                <c:pt idx="3353">
                  <c:v>889.3333333333334</c:v>
                </c:pt>
                <c:pt idx="3354">
                  <c:v>889.3333333333334</c:v>
                </c:pt>
                <c:pt idx="3355">
                  <c:v>908.6666666666666</c:v>
                </c:pt>
                <c:pt idx="3356">
                  <c:v>889.3333333333334</c:v>
                </c:pt>
                <c:pt idx="3357">
                  <c:v>908.6666666666666</c:v>
                </c:pt>
                <c:pt idx="3358">
                  <c:v>889.3333333333334</c:v>
                </c:pt>
                <c:pt idx="3359">
                  <c:v>908.6666666666666</c:v>
                </c:pt>
                <c:pt idx="3360">
                  <c:v>889.3333333333334</c:v>
                </c:pt>
                <c:pt idx="3361">
                  <c:v>889.3333333333334</c:v>
                </c:pt>
                <c:pt idx="3362">
                  <c:v>908.6666666666666</c:v>
                </c:pt>
                <c:pt idx="3363">
                  <c:v>908.6666666666666</c:v>
                </c:pt>
                <c:pt idx="3364">
                  <c:v>889.3333333333334</c:v>
                </c:pt>
                <c:pt idx="3365">
                  <c:v>908.6666666666666</c:v>
                </c:pt>
                <c:pt idx="3366">
                  <c:v>870.0</c:v>
                </c:pt>
                <c:pt idx="3367">
                  <c:v>908.6666666666666</c:v>
                </c:pt>
                <c:pt idx="3368">
                  <c:v>889.3333333333334</c:v>
                </c:pt>
                <c:pt idx="3369">
                  <c:v>908.6666666666666</c:v>
                </c:pt>
                <c:pt idx="3370">
                  <c:v>889.3333333333334</c:v>
                </c:pt>
                <c:pt idx="3371">
                  <c:v>889.3333333333334</c:v>
                </c:pt>
                <c:pt idx="3372">
                  <c:v>908.6666666666666</c:v>
                </c:pt>
                <c:pt idx="3373">
                  <c:v>889.3333333333334</c:v>
                </c:pt>
                <c:pt idx="3374">
                  <c:v>889.3333333333334</c:v>
                </c:pt>
                <c:pt idx="3375">
                  <c:v>908.6666666666666</c:v>
                </c:pt>
                <c:pt idx="3376">
                  <c:v>889.3333333333334</c:v>
                </c:pt>
                <c:pt idx="3377">
                  <c:v>908.6666666666666</c:v>
                </c:pt>
                <c:pt idx="3378">
                  <c:v>889.3333333333334</c:v>
                </c:pt>
                <c:pt idx="3379">
                  <c:v>889.3333333333334</c:v>
                </c:pt>
                <c:pt idx="3380">
                  <c:v>928.0</c:v>
                </c:pt>
                <c:pt idx="3381">
                  <c:v>870.0</c:v>
                </c:pt>
                <c:pt idx="3382">
                  <c:v>908.6666666666666</c:v>
                </c:pt>
                <c:pt idx="3383">
                  <c:v>889.3333333333334</c:v>
                </c:pt>
                <c:pt idx="3384">
                  <c:v>908.6666666666666</c:v>
                </c:pt>
                <c:pt idx="3385">
                  <c:v>889.3333333333334</c:v>
                </c:pt>
                <c:pt idx="3386">
                  <c:v>908.6666666666666</c:v>
                </c:pt>
                <c:pt idx="3387">
                  <c:v>889.3333333333334</c:v>
                </c:pt>
                <c:pt idx="3388">
                  <c:v>908.6666666666666</c:v>
                </c:pt>
                <c:pt idx="3389">
                  <c:v>870.0</c:v>
                </c:pt>
                <c:pt idx="3390">
                  <c:v>928.0</c:v>
                </c:pt>
                <c:pt idx="3391">
                  <c:v>870.0</c:v>
                </c:pt>
                <c:pt idx="3392">
                  <c:v>928.0</c:v>
                </c:pt>
                <c:pt idx="3393">
                  <c:v>870.0</c:v>
                </c:pt>
                <c:pt idx="3394">
                  <c:v>908.6666666666666</c:v>
                </c:pt>
                <c:pt idx="3395">
                  <c:v>908.6666666666666</c:v>
                </c:pt>
                <c:pt idx="3396">
                  <c:v>889.3333333333334</c:v>
                </c:pt>
                <c:pt idx="3397">
                  <c:v>908.6666666666666</c:v>
                </c:pt>
                <c:pt idx="3398">
                  <c:v>889.3333333333334</c:v>
                </c:pt>
                <c:pt idx="3399">
                  <c:v>889.3333333333334</c:v>
                </c:pt>
                <c:pt idx="3400">
                  <c:v>908.6666666666666</c:v>
                </c:pt>
                <c:pt idx="3401">
                  <c:v>889.3333333333334</c:v>
                </c:pt>
                <c:pt idx="3402">
                  <c:v>908.6666666666666</c:v>
                </c:pt>
                <c:pt idx="3403">
                  <c:v>889.3333333333334</c:v>
                </c:pt>
                <c:pt idx="3404">
                  <c:v>889.3333333333334</c:v>
                </c:pt>
                <c:pt idx="3405">
                  <c:v>908.6666666666666</c:v>
                </c:pt>
                <c:pt idx="3406">
                  <c:v>889.3333333333334</c:v>
                </c:pt>
                <c:pt idx="3407">
                  <c:v>889.3333333333334</c:v>
                </c:pt>
                <c:pt idx="3408">
                  <c:v>908.6666666666666</c:v>
                </c:pt>
                <c:pt idx="3409">
                  <c:v>889.3333333333334</c:v>
                </c:pt>
                <c:pt idx="3410">
                  <c:v>928.0</c:v>
                </c:pt>
                <c:pt idx="3411">
                  <c:v>870.0</c:v>
                </c:pt>
                <c:pt idx="3412">
                  <c:v>928.0</c:v>
                </c:pt>
                <c:pt idx="3413">
                  <c:v>870.0</c:v>
                </c:pt>
                <c:pt idx="3414">
                  <c:v>908.6666666666666</c:v>
                </c:pt>
                <c:pt idx="3415">
                  <c:v>889.3333333333334</c:v>
                </c:pt>
                <c:pt idx="3416">
                  <c:v>908.6666666666666</c:v>
                </c:pt>
                <c:pt idx="3417">
                  <c:v>870.0</c:v>
                </c:pt>
                <c:pt idx="3418">
                  <c:v>928.0</c:v>
                </c:pt>
                <c:pt idx="3419">
                  <c:v>870.0</c:v>
                </c:pt>
                <c:pt idx="3420">
                  <c:v>928.0</c:v>
                </c:pt>
                <c:pt idx="3421">
                  <c:v>870.0</c:v>
                </c:pt>
                <c:pt idx="3422">
                  <c:v>928.0</c:v>
                </c:pt>
                <c:pt idx="3423">
                  <c:v>870.0</c:v>
                </c:pt>
                <c:pt idx="3424">
                  <c:v>908.6666666666666</c:v>
                </c:pt>
                <c:pt idx="3425">
                  <c:v>908.6666666666666</c:v>
                </c:pt>
                <c:pt idx="3426">
                  <c:v>889.3333333333334</c:v>
                </c:pt>
                <c:pt idx="3427">
                  <c:v>908.6666666666666</c:v>
                </c:pt>
                <c:pt idx="3428">
                  <c:v>889.3333333333334</c:v>
                </c:pt>
                <c:pt idx="3429">
                  <c:v>889.3333333333334</c:v>
                </c:pt>
                <c:pt idx="3430">
                  <c:v>889.3333333333334</c:v>
                </c:pt>
                <c:pt idx="3431">
                  <c:v>908.6666666666666</c:v>
                </c:pt>
                <c:pt idx="3432">
                  <c:v>870.0</c:v>
                </c:pt>
                <c:pt idx="3433">
                  <c:v>928.0</c:v>
                </c:pt>
                <c:pt idx="3434">
                  <c:v>870.0</c:v>
                </c:pt>
                <c:pt idx="3435">
                  <c:v>928.0</c:v>
                </c:pt>
                <c:pt idx="3436">
                  <c:v>870.0</c:v>
                </c:pt>
                <c:pt idx="3437">
                  <c:v>908.6666666666666</c:v>
                </c:pt>
                <c:pt idx="3438">
                  <c:v>908.6666666666666</c:v>
                </c:pt>
                <c:pt idx="3439">
                  <c:v>889.3333333333334</c:v>
                </c:pt>
                <c:pt idx="3440">
                  <c:v>908.6666666666666</c:v>
                </c:pt>
                <c:pt idx="3441">
                  <c:v>889.3333333333334</c:v>
                </c:pt>
                <c:pt idx="3442">
                  <c:v>889.3333333333334</c:v>
                </c:pt>
                <c:pt idx="3443">
                  <c:v>908.6666666666666</c:v>
                </c:pt>
                <c:pt idx="3444">
                  <c:v>889.3333333333334</c:v>
                </c:pt>
                <c:pt idx="3445">
                  <c:v>908.6666666666666</c:v>
                </c:pt>
                <c:pt idx="3446">
                  <c:v>889.3333333333334</c:v>
                </c:pt>
                <c:pt idx="3447">
                  <c:v>889.3333333333334</c:v>
                </c:pt>
                <c:pt idx="3448">
                  <c:v>908.6666666666666</c:v>
                </c:pt>
                <c:pt idx="3449">
                  <c:v>889.3333333333334</c:v>
                </c:pt>
                <c:pt idx="3450">
                  <c:v>889.3333333333334</c:v>
                </c:pt>
                <c:pt idx="3451">
                  <c:v>908.6666666666666</c:v>
                </c:pt>
                <c:pt idx="3452">
                  <c:v>889.3333333333334</c:v>
                </c:pt>
                <c:pt idx="3453">
                  <c:v>908.6666666666666</c:v>
                </c:pt>
                <c:pt idx="3454">
                  <c:v>889.3333333333334</c:v>
                </c:pt>
                <c:pt idx="3455">
                  <c:v>889.3333333333334</c:v>
                </c:pt>
                <c:pt idx="3456">
                  <c:v>908.6666666666666</c:v>
                </c:pt>
                <c:pt idx="3457">
                  <c:v>889.3333333333334</c:v>
                </c:pt>
                <c:pt idx="3458">
                  <c:v>889.3333333333334</c:v>
                </c:pt>
                <c:pt idx="3459">
                  <c:v>908.6666666666666</c:v>
                </c:pt>
                <c:pt idx="3460">
                  <c:v>870.0</c:v>
                </c:pt>
                <c:pt idx="3461">
                  <c:v>928.0</c:v>
                </c:pt>
                <c:pt idx="3462">
                  <c:v>889.3333333333334</c:v>
                </c:pt>
                <c:pt idx="3463">
                  <c:v>908.6666666666666</c:v>
                </c:pt>
                <c:pt idx="3464">
                  <c:v>889.3333333333334</c:v>
                </c:pt>
                <c:pt idx="3465">
                  <c:v>889.3333333333334</c:v>
                </c:pt>
                <c:pt idx="3466">
                  <c:v>908.6666666666666</c:v>
                </c:pt>
                <c:pt idx="3467">
                  <c:v>889.3333333333334</c:v>
                </c:pt>
                <c:pt idx="3468">
                  <c:v>908.6666666666666</c:v>
                </c:pt>
                <c:pt idx="3469">
                  <c:v>870.0</c:v>
                </c:pt>
                <c:pt idx="3470">
                  <c:v>908.6666666666666</c:v>
                </c:pt>
                <c:pt idx="3471">
                  <c:v>889.3333333333334</c:v>
                </c:pt>
                <c:pt idx="3472">
                  <c:v>908.6666666666666</c:v>
                </c:pt>
                <c:pt idx="3473">
                  <c:v>889.3333333333334</c:v>
                </c:pt>
                <c:pt idx="3474">
                  <c:v>908.6666666666666</c:v>
                </c:pt>
                <c:pt idx="3475">
                  <c:v>870.0</c:v>
                </c:pt>
                <c:pt idx="3476">
                  <c:v>928.0</c:v>
                </c:pt>
                <c:pt idx="3477">
                  <c:v>889.3333333333334</c:v>
                </c:pt>
                <c:pt idx="3478">
                  <c:v>889.3333333333334</c:v>
                </c:pt>
                <c:pt idx="3479">
                  <c:v>908.6666666666666</c:v>
                </c:pt>
                <c:pt idx="3480">
                  <c:v>870.0</c:v>
                </c:pt>
                <c:pt idx="3481">
                  <c:v>928.0</c:v>
                </c:pt>
                <c:pt idx="3482">
                  <c:v>870.0</c:v>
                </c:pt>
                <c:pt idx="3483">
                  <c:v>928.0</c:v>
                </c:pt>
                <c:pt idx="3484">
                  <c:v>870.0</c:v>
                </c:pt>
                <c:pt idx="3485">
                  <c:v>889.3333333333334</c:v>
                </c:pt>
                <c:pt idx="3486">
                  <c:v>908.6666666666666</c:v>
                </c:pt>
                <c:pt idx="3487">
                  <c:v>889.3333333333334</c:v>
                </c:pt>
                <c:pt idx="3488">
                  <c:v>889.3333333333334</c:v>
                </c:pt>
                <c:pt idx="3489">
                  <c:v>908.6666666666666</c:v>
                </c:pt>
                <c:pt idx="3490">
                  <c:v>889.3333333333334</c:v>
                </c:pt>
                <c:pt idx="3491">
                  <c:v>889.3333333333334</c:v>
                </c:pt>
                <c:pt idx="3492">
                  <c:v>889.3333333333334</c:v>
                </c:pt>
                <c:pt idx="3493">
                  <c:v>908.6666666666666</c:v>
                </c:pt>
                <c:pt idx="3494">
                  <c:v>889.3333333333334</c:v>
                </c:pt>
                <c:pt idx="3495">
                  <c:v>908.6666666666666</c:v>
                </c:pt>
                <c:pt idx="3496">
                  <c:v>889.3333333333334</c:v>
                </c:pt>
                <c:pt idx="3497">
                  <c:v>889.3333333333334</c:v>
                </c:pt>
                <c:pt idx="3498">
                  <c:v>908.6666666666666</c:v>
                </c:pt>
                <c:pt idx="3499">
                  <c:v>870.0</c:v>
                </c:pt>
                <c:pt idx="3500">
                  <c:v>889.3333333333334</c:v>
                </c:pt>
                <c:pt idx="3501">
                  <c:v>908.6666666666666</c:v>
                </c:pt>
                <c:pt idx="3502">
                  <c:v>889.3333333333334</c:v>
                </c:pt>
                <c:pt idx="3503">
                  <c:v>889.3333333333334</c:v>
                </c:pt>
                <c:pt idx="3504">
                  <c:v>908.6666666666666</c:v>
                </c:pt>
                <c:pt idx="3505">
                  <c:v>889.3333333333334</c:v>
                </c:pt>
                <c:pt idx="3506">
                  <c:v>870.0</c:v>
                </c:pt>
                <c:pt idx="3507">
                  <c:v>928.0</c:v>
                </c:pt>
                <c:pt idx="3508">
                  <c:v>870.0</c:v>
                </c:pt>
                <c:pt idx="3509">
                  <c:v>908.6666666666666</c:v>
                </c:pt>
                <c:pt idx="3510">
                  <c:v>889.3333333333334</c:v>
                </c:pt>
                <c:pt idx="3511">
                  <c:v>908.6666666666666</c:v>
                </c:pt>
                <c:pt idx="3512">
                  <c:v>870.0</c:v>
                </c:pt>
                <c:pt idx="3513">
                  <c:v>928.0</c:v>
                </c:pt>
                <c:pt idx="3514">
                  <c:v>870.0</c:v>
                </c:pt>
                <c:pt idx="3515">
                  <c:v>928.0</c:v>
                </c:pt>
                <c:pt idx="3516">
                  <c:v>870.0</c:v>
                </c:pt>
                <c:pt idx="3517">
                  <c:v>889.3333333333334</c:v>
                </c:pt>
                <c:pt idx="3518">
                  <c:v>908.6666666666666</c:v>
                </c:pt>
                <c:pt idx="3519">
                  <c:v>889.3333333333334</c:v>
                </c:pt>
                <c:pt idx="3520">
                  <c:v>889.3333333333334</c:v>
                </c:pt>
                <c:pt idx="3521">
                  <c:v>908.6666666666666</c:v>
                </c:pt>
                <c:pt idx="3522">
                  <c:v>889.3333333333334</c:v>
                </c:pt>
                <c:pt idx="3523">
                  <c:v>889.3333333333334</c:v>
                </c:pt>
                <c:pt idx="3524">
                  <c:v>889.3333333333334</c:v>
                </c:pt>
                <c:pt idx="3525">
                  <c:v>908.6666666666666</c:v>
                </c:pt>
                <c:pt idx="3526">
                  <c:v>889.3333333333334</c:v>
                </c:pt>
                <c:pt idx="3527">
                  <c:v>908.6666666666666</c:v>
                </c:pt>
                <c:pt idx="3528">
                  <c:v>870.0</c:v>
                </c:pt>
                <c:pt idx="3529">
                  <c:v>928.0</c:v>
                </c:pt>
                <c:pt idx="3530">
                  <c:v>870.0</c:v>
                </c:pt>
                <c:pt idx="3531">
                  <c:v>908.6666666666666</c:v>
                </c:pt>
                <c:pt idx="3532">
                  <c:v>889.3333333333334</c:v>
                </c:pt>
                <c:pt idx="3533">
                  <c:v>870.0</c:v>
                </c:pt>
                <c:pt idx="3534">
                  <c:v>928.0</c:v>
                </c:pt>
                <c:pt idx="3535">
                  <c:v>870.0</c:v>
                </c:pt>
                <c:pt idx="3536">
                  <c:v>908.6666666666666</c:v>
                </c:pt>
                <c:pt idx="3537">
                  <c:v>889.3333333333334</c:v>
                </c:pt>
                <c:pt idx="3538">
                  <c:v>908.6666666666666</c:v>
                </c:pt>
                <c:pt idx="3539">
                  <c:v>889.3333333333334</c:v>
                </c:pt>
                <c:pt idx="3540">
                  <c:v>908.6666666666666</c:v>
                </c:pt>
                <c:pt idx="3541">
                  <c:v>870.0</c:v>
                </c:pt>
                <c:pt idx="3542">
                  <c:v>928.0</c:v>
                </c:pt>
                <c:pt idx="3543">
                  <c:v>870.0</c:v>
                </c:pt>
                <c:pt idx="3544">
                  <c:v>908.6666666666666</c:v>
                </c:pt>
                <c:pt idx="3545">
                  <c:v>889.3333333333334</c:v>
                </c:pt>
                <c:pt idx="3546">
                  <c:v>889.3333333333334</c:v>
                </c:pt>
                <c:pt idx="3547">
                  <c:v>908.6666666666666</c:v>
                </c:pt>
                <c:pt idx="3548">
                  <c:v>889.3333333333334</c:v>
                </c:pt>
                <c:pt idx="3549">
                  <c:v>889.3333333333334</c:v>
                </c:pt>
                <c:pt idx="3550">
                  <c:v>908.6666666666666</c:v>
                </c:pt>
                <c:pt idx="3551">
                  <c:v>889.3333333333334</c:v>
                </c:pt>
                <c:pt idx="3552">
                  <c:v>908.6666666666666</c:v>
                </c:pt>
                <c:pt idx="3553">
                  <c:v>870.0</c:v>
                </c:pt>
                <c:pt idx="3554">
                  <c:v>908.6666666666666</c:v>
                </c:pt>
                <c:pt idx="3555">
                  <c:v>889.3333333333334</c:v>
                </c:pt>
                <c:pt idx="3556">
                  <c:v>908.6666666666666</c:v>
                </c:pt>
                <c:pt idx="3557">
                  <c:v>889.3333333333334</c:v>
                </c:pt>
                <c:pt idx="3558">
                  <c:v>889.3333333333334</c:v>
                </c:pt>
                <c:pt idx="3559">
                  <c:v>889.3333333333334</c:v>
                </c:pt>
                <c:pt idx="3560">
                  <c:v>908.6666666666666</c:v>
                </c:pt>
                <c:pt idx="3561">
                  <c:v>889.3333333333334</c:v>
                </c:pt>
                <c:pt idx="3562">
                  <c:v>908.6666666666666</c:v>
                </c:pt>
                <c:pt idx="3563">
                  <c:v>889.3333333333334</c:v>
                </c:pt>
                <c:pt idx="3564">
                  <c:v>908.6666666666666</c:v>
                </c:pt>
                <c:pt idx="3565">
                  <c:v>889.3333333333334</c:v>
                </c:pt>
                <c:pt idx="3566">
                  <c:v>889.3333333333334</c:v>
                </c:pt>
                <c:pt idx="3567">
                  <c:v>908.6666666666666</c:v>
                </c:pt>
                <c:pt idx="3568">
                  <c:v>831.3333333333334</c:v>
                </c:pt>
                <c:pt idx="3569">
                  <c:v>599.3333333333334</c:v>
                </c:pt>
                <c:pt idx="3570">
                  <c:v>928.0</c:v>
                </c:pt>
              </c:numCache>
            </c:numRef>
          </c:yVal>
          <c:smooth val="1"/>
          <c:extLst xmlns:c16r2="http://schemas.microsoft.com/office/drawing/2015/06/chart">
            <c:ext xmlns:c16="http://schemas.microsoft.com/office/drawing/2014/chart" uri="{C3380CC4-5D6E-409C-BE32-E72D297353CC}">
              <c16:uniqueId val="{00000000-998C-4AE0-B445-634BB46F29E3}"/>
            </c:ext>
          </c:extLst>
        </c:ser>
        <c:ser>
          <c:idx val="1"/>
          <c:order val="1"/>
          <c:tx>
            <c:strRef>
              <c:f>'9.Tesis_Doctorado\4.Graficas_tablas\[2._B5_Promedio_Temp_Emisiones_RPM_Consumo_combutible.xlsx]Consumo_VS_RPM'!$O$3</c:f>
              <c:strCache>
                <c:ptCount val="1"/>
                <c:pt idx="0">
                  <c:v>Consumo (l)</c:v>
                </c:pt>
              </c:strCache>
            </c:strRef>
          </c:tx>
          <c:marker>
            <c:symbol val="none"/>
          </c:marker>
          <c:xVal>
            <c:numRef>
              <c:f>'9.Tesis_Doctorado\4.Graficas_tablas\[2._B5_Promedio_Temp_Emisiones_RPM_Consumo_combutible.xlsx]Consumo_VS_RPM'!$M$4:$M$3574</c:f>
              <c:numCache>
                <c:formatCode>General</c:formatCode>
                <c:ptCount val="3571"/>
                <c:pt idx="0">
                  <c:v>1.0</c:v>
                </c:pt>
                <c:pt idx="1">
                  <c:v>2.0</c:v>
                </c:pt>
                <c:pt idx="2">
                  <c:v>3.0</c:v>
                </c:pt>
                <c:pt idx="3">
                  <c:v>4.0</c:v>
                </c:pt>
                <c:pt idx="4">
                  <c:v>5.0</c:v>
                </c:pt>
                <c:pt idx="5">
                  <c:v>6.0</c:v>
                </c:pt>
                <c:pt idx="6">
                  <c:v>7.0</c:v>
                </c:pt>
                <c:pt idx="7">
                  <c:v>8.0</c:v>
                </c:pt>
                <c:pt idx="8">
                  <c:v>9.0</c:v>
                </c:pt>
                <c:pt idx="9">
                  <c:v>10.0</c:v>
                </c:pt>
                <c:pt idx="10">
                  <c:v>11.0</c:v>
                </c:pt>
                <c:pt idx="11">
                  <c:v>12.0</c:v>
                </c:pt>
                <c:pt idx="12">
                  <c:v>13.0</c:v>
                </c:pt>
                <c:pt idx="13">
                  <c:v>14.0</c:v>
                </c:pt>
                <c:pt idx="14">
                  <c:v>15.0</c:v>
                </c:pt>
                <c:pt idx="15">
                  <c:v>16.0</c:v>
                </c:pt>
                <c:pt idx="16">
                  <c:v>17.0</c:v>
                </c:pt>
                <c:pt idx="17">
                  <c:v>18.0</c:v>
                </c:pt>
                <c:pt idx="18">
                  <c:v>19.0</c:v>
                </c:pt>
                <c:pt idx="19">
                  <c:v>20.0</c:v>
                </c:pt>
                <c:pt idx="20">
                  <c:v>21.0</c:v>
                </c:pt>
                <c:pt idx="21">
                  <c:v>22.0</c:v>
                </c:pt>
                <c:pt idx="22">
                  <c:v>23.0</c:v>
                </c:pt>
                <c:pt idx="23">
                  <c:v>24.0</c:v>
                </c:pt>
                <c:pt idx="24">
                  <c:v>25.0</c:v>
                </c:pt>
                <c:pt idx="25">
                  <c:v>26.0</c:v>
                </c:pt>
                <c:pt idx="26">
                  <c:v>27.0</c:v>
                </c:pt>
                <c:pt idx="27">
                  <c:v>28.0</c:v>
                </c:pt>
                <c:pt idx="28">
                  <c:v>29.0</c:v>
                </c:pt>
                <c:pt idx="29">
                  <c:v>30.0</c:v>
                </c:pt>
                <c:pt idx="30">
                  <c:v>31.0</c:v>
                </c:pt>
                <c:pt idx="31">
                  <c:v>32.0</c:v>
                </c:pt>
                <c:pt idx="32">
                  <c:v>33.0</c:v>
                </c:pt>
                <c:pt idx="33">
                  <c:v>34.0</c:v>
                </c:pt>
                <c:pt idx="34">
                  <c:v>35.0</c:v>
                </c:pt>
                <c:pt idx="35">
                  <c:v>36.0</c:v>
                </c:pt>
                <c:pt idx="36">
                  <c:v>37.0</c:v>
                </c:pt>
                <c:pt idx="37">
                  <c:v>38.0</c:v>
                </c:pt>
                <c:pt idx="38">
                  <c:v>39.0</c:v>
                </c:pt>
                <c:pt idx="39">
                  <c:v>40.0</c:v>
                </c:pt>
                <c:pt idx="40">
                  <c:v>41.0</c:v>
                </c:pt>
                <c:pt idx="41">
                  <c:v>42.0</c:v>
                </c:pt>
                <c:pt idx="42">
                  <c:v>43.0</c:v>
                </c:pt>
                <c:pt idx="43">
                  <c:v>44.0</c:v>
                </c:pt>
                <c:pt idx="44">
                  <c:v>45.0</c:v>
                </c:pt>
                <c:pt idx="45">
                  <c:v>46.0</c:v>
                </c:pt>
                <c:pt idx="46">
                  <c:v>47.0</c:v>
                </c:pt>
                <c:pt idx="47">
                  <c:v>48.0</c:v>
                </c:pt>
                <c:pt idx="48">
                  <c:v>49.0</c:v>
                </c:pt>
                <c:pt idx="49">
                  <c:v>50.0</c:v>
                </c:pt>
                <c:pt idx="50">
                  <c:v>51.0</c:v>
                </c:pt>
                <c:pt idx="51">
                  <c:v>52.0</c:v>
                </c:pt>
                <c:pt idx="52">
                  <c:v>53.0</c:v>
                </c:pt>
                <c:pt idx="53">
                  <c:v>54.0</c:v>
                </c:pt>
                <c:pt idx="54">
                  <c:v>55.0</c:v>
                </c:pt>
                <c:pt idx="55">
                  <c:v>56.0</c:v>
                </c:pt>
                <c:pt idx="56">
                  <c:v>57.0</c:v>
                </c:pt>
                <c:pt idx="57">
                  <c:v>58.0</c:v>
                </c:pt>
                <c:pt idx="58">
                  <c:v>59.0</c:v>
                </c:pt>
                <c:pt idx="59">
                  <c:v>60.0</c:v>
                </c:pt>
                <c:pt idx="60">
                  <c:v>61.0</c:v>
                </c:pt>
                <c:pt idx="61">
                  <c:v>62.0</c:v>
                </c:pt>
                <c:pt idx="62">
                  <c:v>63.0</c:v>
                </c:pt>
                <c:pt idx="63">
                  <c:v>64.0</c:v>
                </c:pt>
                <c:pt idx="64">
                  <c:v>65.0</c:v>
                </c:pt>
                <c:pt idx="65">
                  <c:v>66.0</c:v>
                </c:pt>
                <c:pt idx="66">
                  <c:v>67.0</c:v>
                </c:pt>
                <c:pt idx="67">
                  <c:v>68.0</c:v>
                </c:pt>
                <c:pt idx="68">
                  <c:v>69.0</c:v>
                </c:pt>
                <c:pt idx="69">
                  <c:v>70.0</c:v>
                </c:pt>
                <c:pt idx="70">
                  <c:v>71.0</c:v>
                </c:pt>
                <c:pt idx="71">
                  <c:v>72.0</c:v>
                </c:pt>
                <c:pt idx="72">
                  <c:v>73.0</c:v>
                </c:pt>
                <c:pt idx="73">
                  <c:v>74.0</c:v>
                </c:pt>
                <c:pt idx="74">
                  <c:v>75.0</c:v>
                </c:pt>
                <c:pt idx="75">
                  <c:v>76.0</c:v>
                </c:pt>
                <c:pt idx="76">
                  <c:v>77.0</c:v>
                </c:pt>
                <c:pt idx="77">
                  <c:v>78.0</c:v>
                </c:pt>
                <c:pt idx="78">
                  <c:v>79.0</c:v>
                </c:pt>
                <c:pt idx="79">
                  <c:v>80.0</c:v>
                </c:pt>
                <c:pt idx="80">
                  <c:v>81.0</c:v>
                </c:pt>
                <c:pt idx="81">
                  <c:v>82.0</c:v>
                </c:pt>
                <c:pt idx="82">
                  <c:v>83.0</c:v>
                </c:pt>
                <c:pt idx="83">
                  <c:v>84.0</c:v>
                </c:pt>
                <c:pt idx="84">
                  <c:v>85.0</c:v>
                </c:pt>
                <c:pt idx="85">
                  <c:v>86.0</c:v>
                </c:pt>
                <c:pt idx="86">
                  <c:v>87.0</c:v>
                </c:pt>
                <c:pt idx="87">
                  <c:v>88.0</c:v>
                </c:pt>
                <c:pt idx="88">
                  <c:v>89.0</c:v>
                </c:pt>
                <c:pt idx="89">
                  <c:v>90.0</c:v>
                </c:pt>
                <c:pt idx="90">
                  <c:v>91.0</c:v>
                </c:pt>
                <c:pt idx="91">
                  <c:v>92.0</c:v>
                </c:pt>
                <c:pt idx="92">
                  <c:v>93.0</c:v>
                </c:pt>
                <c:pt idx="93">
                  <c:v>94.0</c:v>
                </c:pt>
                <c:pt idx="94">
                  <c:v>95.0</c:v>
                </c:pt>
                <c:pt idx="95">
                  <c:v>96.0</c:v>
                </c:pt>
                <c:pt idx="96">
                  <c:v>97.0</c:v>
                </c:pt>
                <c:pt idx="97">
                  <c:v>98.0</c:v>
                </c:pt>
                <c:pt idx="98">
                  <c:v>99.0</c:v>
                </c:pt>
                <c:pt idx="99">
                  <c:v>100.0</c:v>
                </c:pt>
                <c:pt idx="100">
                  <c:v>101.0</c:v>
                </c:pt>
                <c:pt idx="101">
                  <c:v>102.0</c:v>
                </c:pt>
                <c:pt idx="102">
                  <c:v>103.0</c:v>
                </c:pt>
                <c:pt idx="103">
                  <c:v>104.0</c:v>
                </c:pt>
                <c:pt idx="104">
                  <c:v>105.0</c:v>
                </c:pt>
                <c:pt idx="105">
                  <c:v>106.0</c:v>
                </c:pt>
                <c:pt idx="106">
                  <c:v>107.0</c:v>
                </c:pt>
                <c:pt idx="107">
                  <c:v>108.0</c:v>
                </c:pt>
                <c:pt idx="108">
                  <c:v>109.0</c:v>
                </c:pt>
                <c:pt idx="109">
                  <c:v>110.0</c:v>
                </c:pt>
                <c:pt idx="110">
                  <c:v>111.0</c:v>
                </c:pt>
                <c:pt idx="111">
                  <c:v>112.0</c:v>
                </c:pt>
                <c:pt idx="112">
                  <c:v>113.0</c:v>
                </c:pt>
                <c:pt idx="113">
                  <c:v>114.0</c:v>
                </c:pt>
                <c:pt idx="114">
                  <c:v>115.0</c:v>
                </c:pt>
                <c:pt idx="115">
                  <c:v>116.0</c:v>
                </c:pt>
                <c:pt idx="116">
                  <c:v>117.0</c:v>
                </c:pt>
                <c:pt idx="117">
                  <c:v>118.0</c:v>
                </c:pt>
                <c:pt idx="118">
                  <c:v>119.0</c:v>
                </c:pt>
                <c:pt idx="119">
                  <c:v>120.0</c:v>
                </c:pt>
                <c:pt idx="120">
                  <c:v>121.0</c:v>
                </c:pt>
                <c:pt idx="121">
                  <c:v>122.0</c:v>
                </c:pt>
                <c:pt idx="122">
                  <c:v>123.0</c:v>
                </c:pt>
                <c:pt idx="123">
                  <c:v>124.0</c:v>
                </c:pt>
                <c:pt idx="124">
                  <c:v>125.0</c:v>
                </c:pt>
                <c:pt idx="125">
                  <c:v>126.0</c:v>
                </c:pt>
                <c:pt idx="126">
                  <c:v>127.0</c:v>
                </c:pt>
                <c:pt idx="127">
                  <c:v>128.0</c:v>
                </c:pt>
                <c:pt idx="128">
                  <c:v>129.0</c:v>
                </c:pt>
                <c:pt idx="129">
                  <c:v>130.0</c:v>
                </c:pt>
                <c:pt idx="130">
                  <c:v>131.0</c:v>
                </c:pt>
                <c:pt idx="131">
                  <c:v>132.0</c:v>
                </c:pt>
                <c:pt idx="132">
                  <c:v>133.0</c:v>
                </c:pt>
                <c:pt idx="133">
                  <c:v>134.0</c:v>
                </c:pt>
                <c:pt idx="134">
                  <c:v>135.0</c:v>
                </c:pt>
                <c:pt idx="135">
                  <c:v>136.0</c:v>
                </c:pt>
                <c:pt idx="136">
                  <c:v>137.0</c:v>
                </c:pt>
                <c:pt idx="137">
                  <c:v>138.0</c:v>
                </c:pt>
                <c:pt idx="138">
                  <c:v>139.0</c:v>
                </c:pt>
                <c:pt idx="139">
                  <c:v>140.0</c:v>
                </c:pt>
                <c:pt idx="140">
                  <c:v>141.0</c:v>
                </c:pt>
                <c:pt idx="141">
                  <c:v>142.0</c:v>
                </c:pt>
                <c:pt idx="142">
                  <c:v>143.0</c:v>
                </c:pt>
                <c:pt idx="143">
                  <c:v>144.0</c:v>
                </c:pt>
                <c:pt idx="144">
                  <c:v>145.0</c:v>
                </c:pt>
                <c:pt idx="145">
                  <c:v>146.0</c:v>
                </c:pt>
                <c:pt idx="146">
                  <c:v>147.0</c:v>
                </c:pt>
                <c:pt idx="147">
                  <c:v>148.0</c:v>
                </c:pt>
                <c:pt idx="148">
                  <c:v>149.0</c:v>
                </c:pt>
                <c:pt idx="149">
                  <c:v>150.0</c:v>
                </c:pt>
                <c:pt idx="150">
                  <c:v>151.0</c:v>
                </c:pt>
                <c:pt idx="151">
                  <c:v>152.0</c:v>
                </c:pt>
                <c:pt idx="152">
                  <c:v>153.0</c:v>
                </c:pt>
                <c:pt idx="153">
                  <c:v>154.0</c:v>
                </c:pt>
                <c:pt idx="154">
                  <c:v>155.0</c:v>
                </c:pt>
                <c:pt idx="155">
                  <c:v>156.0</c:v>
                </c:pt>
                <c:pt idx="156">
                  <c:v>157.0</c:v>
                </c:pt>
                <c:pt idx="157">
                  <c:v>158.0</c:v>
                </c:pt>
                <c:pt idx="158">
                  <c:v>159.0</c:v>
                </c:pt>
                <c:pt idx="159">
                  <c:v>160.0</c:v>
                </c:pt>
                <c:pt idx="160">
                  <c:v>161.0</c:v>
                </c:pt>
                <c:pt idx="161">
                  <c:v>162.0</c:v>
                </c:pt>
                <c:pt idx="162">
                  <c:v>163.0</c:v>
                </c:pt>
                <c:pt idx="163">
                  <c:v>164.0</c:v>
                </c:pt>
                <c:pt idx="164">
                  <c:v>165.0</c:v>
                </c:pt>
                <c:pt idx="165">
                  <c:v>166.0</c:v>
                </c:pt>
                <c:pt idx="166">
                  <c:v>167.0</c:v>
                </c:pt>
                <c:pt idx="167">
                  <c:v>168.0</c:v>
                </c:pt>
                <c:pt idx="168">
                  <c:v>169.0</c:v>
                </c:pt>
                <c:pt idx="169">
                  <c:v>170.0</c:v>
                </c:pt>
                <c:pt idx="170">
                  <c:v>171.0</c:v>
                </c:pt>
                <c:pt idx="171">
                  <c:v>172.0</c:v>
                </c:pt>
                <c:pt idx="172">
                  <c:v>173.0</c:v>
                </c:pt>
                <c:pt idx="173">
                  <c:v>174.0</c:v>
                </c:pt>
                <c:pt idx="174">
                  <c:v>175.0</c:v>
                </c:pt>
                <c:pt idx="175">
                  <c:v>176.0</c:v>
                </c:pt>
                <c:pt idx="176">
                  <c:v>177.0</c:v>
                </c:pt>
                <c:pt idx="177">
                  <c:v>178.0</c:v>
                </c:pt>
                <c:pt idx="178">
                  <c:v>179.0</c:v>
                </c:pt>
                <c:pt idx="179">
                  <c:v>180.0</c:v>
                </c:pt>
                <c:pt idx="180">
                  <c:v>181.0</c:v>
                </c:pt>
                <c:pt idx="181">
                  <c:v>182.0</c:v>
                </c:pt>
                <c:pt idx="182">
                  <c:v>183.0</c:v>
                </c:pt>
                <c:pt idx="183">
                  <c:v>184.0</c:v>
                </c:pt>
                <c:pt idx="184">
                  <c:v>185.0</c:v>
                </c:pt>
                <c:pt idx="185">
                  <c:v>186.0</c:v>
                </c:pt>
                <c:pt idx="186">
                  <c:v>187.0</c:v>
                </c:pt>
                <c:pt idx="187">
                  <c:v>188.0</c:v>
                </c:pt>
                <c:pt idx="188">
                  <c:v>189.0</c:v>
                </c:pt>
                <c:pt idx="189">
                  <c:v>190.0</c:v>
                </c:pt>
                <c:pt idx="190">
                  <c:v>191.0</c:v>
                </c:pt>
                <c:pt idx="191">
                  <c:v>192.0</c:v>
                </c:pt>
                <c:pt idx="192">
                  <c:v>193.0</c:v>
                </c:pt>
                <c:pt idx="193">
                  <c:v>194.0</c:v>
                </c:pt>
                <c:pt idx="194">
                  <c:v>195.0</c:v>
                </c:pt>
                <c:pt idx="195">
                  <c:v>196.0</c:v>
                </c:pt>
                <c:pt idx="196">
                  <c:v>197.0</c:v>
                </c:pt>
                <c:pt idx="197">
                  <c:v>198.0</c:v>
                </c:pt>
                <c:pt idx="198">
                  <c:v>199.0</c:v>
                </c:pt>
                <c:pt idx="199">
                  <c:v>200.0</c:v>
                </c:pt>
                <c:pt idx="200">
                  <c:v>201.0</c:v>
                </c:pt>
                <c:pt idx="201">
                  <c:v>202.0</c:v>
                </c:pt>
                <c:pt idx="202">
                  <c:v>203.0</c:v>
                </c:pt>
                <c:pt idx="203">
                  <c:v>204.0</c:v>
                </c:pt>
                <c:pt idx="204">
                  <c:v>205.0</c:v>
                </c:pt>
                <c:pt idx="205">
                  <c:v>206.0</c:v>
                </c:pt>
                <c:pt idx="206">
                  <c:v>207.0</c:v>
                </c:pt>
                <c:pt idx="207">
                  <c:v>208.0</c:v>
                </c:pt>
                <c:pt idx="208">
                  <c:v>209.0</c:v>
                </c:pt>
                <c:pt idx="209">
                  <c:v>210.0</c:v>
                </c:pt>
                <c:pt idx="210">
                  <c:v>211.0</c:v>
                </c:pt>
                <c:pt idx="211">
                  <c:v>212.0</c:v>
                </c:pt>
                <c:pt idx="212">
                  <c:v>213.0</c:v>
                </c:pt>
                <c:pt idx="213">
                  <c:v>214.0</c:v>
                </c:pt>
                <c:pt idx="214">
                  <c:v>215.0</c:v>
                </c:pt>
                <c:pt idx="215">
                  <c:v>216.0</c:v>
                </c:pt>
                <c:pt idx="216">
                  <c:v>217.0</c:v>
                </c:pt>
                <c:pt idx="217">
                  <c:v>218.0</c:v>
                </c:pt>
                <c:pt idx="218">
                  <c:v>219.0</c:v>
                </c:pt>
                <c:pt idx="219">
                  <c:v>220.0</c:v>
                </c:pt>
                <c:pt idx="220">
                  <c:v>221.0</c:v>
                </c:pt>
                <c:pt idx="221">
                  <c:v>222.0</c:v>
                </c:pt>
                <c:pt idx="222">
                  <c:v>223.0</c:v>
                </c:pt>
                <c:pt idx="223">
                  <c:v>224.0</c:v>
                </c:pt>
                <c:pt idx="224">
                  <c:v>225.0</c:v>
                </c:pt>
                <c:pt idx="225">
                  <c:v>226.0</c:v>
                </c:pt>
                <c:pt idx="226">
                  <c:v>227.0</c:v>
                </c:pt>
                <c:pt idx="227">
                  <c:v>228.0</c:v>
                </c:pt>
                <c:pt idx="228">
                  <c:v>229.0</c:v>
                </c:pt>
                <c:pt idx="229">
                  <c:v>230.0</c:v>
                </c:pt>
                <c:pt idx="230">
                  <c:v>231.0</c:v>
                </c:pt>
                <c:pt idx="231">
                  <c:v>232.0</c:v>
                </c:pt>
                <c:pt idx="232">
                  <c:v>233.0</c:v>
                </c:pt>
                <c:pt idx="233">
                  <c:v>234.0</c:v>
                </c:pt>
                <c:pt idx="234">
                  <c:v>235.0</c:v>
                </c:pt>
                <c:pt idx="235">
                  <c:v>236.0</c:v>
                </c:pt>
                <c:pt idx="236">
                  <c:v>237.0</c:v>
                </c:pt>
                <c:pt idx="237">
                  <c:v>238.0</c:v>
                </c:pt>
                <c:pt idx="238">
                  <c:v>239.0</c:v>
                </c:pt>
                <c:pt idx="239">
                  <c:v>240.0</c:v>
                </c:pt>
                <c:pt idx="240">
                  <c:v>241.0</c:v>
                </c:pt>
                <c:pt idx="241">
                  <c:v>242.0</c:v>
                </c:pt>
                <c:pt idx="242">
                  <c:v>243.0</c:v>
                </c:pt>
                <c:pt idx="243">
                  <c:v>244.0</c:v>
                </c:pt>
                <c:pt idx="244">
                  <c:v>245.0</c:v>
                </c:pt>
                <c:pt idx="245">
                  <c:v>246.0</c:v>
                </c:pt>
                <c:pt idx="246">
                  <c:v>247.0</c:v>
                </c:pt>
                <c:pt idx="247">
                  <c:v>248.0</c:v>
                </c:pt>
                <c:pt idx="248">
                  <c:v>249.0</c:v>
                </c:pt>
                <c:pt idx="249">
                  <c:v>250.0</c:v>
                </c:pt>
                <c:pt idx="250">
                  <c:v>251.0</c:v>
                </c:pt>
                <c:pt idx="251">
                  <c:v>252.0</c:v>
                </c:pt>
                <c:pt idx="252">
                  <c:v>253.0</c:v>
                </c:pt>
                <c:pt idx="253">
                  <c:v>254.0</c:v>
                </c:pt>
                <c:pt idx="254">
                  <c:v>255.0</c:v>
                </c:pt>
                <c:pt idx="255">
                  <c:v>256.0</c:v>
                </c:pt>
                <c:pt idx="256">
                  <c:v>257.0</c:v>
                </c:pt>
                <c:pt idx="257">
                  <c:v>258.0</c:v>
                </c:pt>
                <c:pt idx="258">
                  <c:v>259.0</c:v>
                </c:pt>
                <c:pt idx="259">
                  <c:v>260.0</c:v>
                </c:pt>
                <c:pt idx="260">
                  <c:v>261.0</c:v>
                </c:pt>
                <c:pt idx="261">
                  <c:v>262.0</c:v>
                </c:pt>
                <c:pt idx="262">
                  <c:v>263.0</c:v>
                </c:pt>
                <c:pt idx="263">
                  <c:v>264.0</c:v>
                </c:pt>
                <c:pt idx="264">
                  <c:v>265.0</c:v>
                </c:pt>
                <c:pt idx="265">
                  <c:v>266.0</c:v>
                </c:pt>
                <c:pt idx="266">
                  <c:v>267.0</c:v>
                </c:pt>
                <c:pt idx="267">
                  <c:v>268.0</c:v>
                </c:pt>
                <c:pt idx="268">
                  <c:v>269.0</c:v>
                </c:pt>
                <c:pt idx="269">
                  <c:v>270.0</c:v>
                </c:pt>
                <c:pt idx="270">
                  <c:v>271.0</c:v>
                </c:pt>
                <c:pt idx="271">
                  <c:v>272.0</c:v>
                </c:pt>
                <c:pt idx="272">
                  <c:v>273.0</c:v>
                </c:pt>
                <c:pt idx="273">
                  <c:v>274.0</c:v>
                </c:pt>
                <c:pt idx="274">
                  <c:v>275.0</c:v>
                </c:pt>
                <c:pt idx="275">
                  <c:v>276.0</c:v>
                </c:pt>
                <c:pt idx="276">
                  <c:v>277.0</c:v>
                </c:pt>
                <c:pt idx="277">
                  <c:v>278.0</c:v>
                </c:pt>
                <c:pt idx="278">
                  <c:v>279.0</c:v>
                </c:pt>
                <c:pt idx="279">
                  <c:v>280.0</c:v>
                </c:pt>
                <c:pt idx="280">
                  <c:v>281.0</c:v>
                </c:pt>
                <c:pt idx="281">
                  <c:v>282.0</c:v>
                </c:pt>
                <c:pt idx="282">
                  <c:v>283.0</c:v>
                </c:pt>
                <c:pt idx="283">
                  <c:v>284.0</c:v>
                </c:pt>
                <c:pt idx="284">
                  <c:v>285.0</c:v>
                </c:pt>
                <c:pt idx="285">
                  <c:v>286.0</c:v>
                </c:pt>
                <c:pt idx="286">
                  <c:v>287.0</c:v>
                </c:pt>
                <c:pt idx="287">
                  <c:v>288.0</c:v>
                </c:pt>
                <c:pt idx="288">
                  <c:v>289.0</c:v>
                </c:pt>
                <c:pt idx="289">
                  <c:v>290.0</c:v>
                </c:pt>
                <c:pt idx="290">
                  <c:v>291.0</c:v>
                </c:pt>
                <c:pt idx="291">
                  <c:v>292.0</c:v>
                </c:pt>
                <c:pt idx="292">
                  <c:v>293.0</c:v>
                </c:pt>
                <c:pt idx="293">
                  <c:v>294.0</c:v>
                </c:pt>
                <c:pt idx="294">
                  <c:v>295.0</c:v>
                </c:pt>
                <c:pt idx="295">
                  <c:v>296.0</c:v>
                </c:pt>
                <c:pt idx="296">
                  <c:v>297.0</c:v>
                </c:pt>
                <c:pt idx="297">
                  <c:v>298.0</c:v>
                </c:pt>
                <c:pt idx="298">
                  <c:v>299.0</c:v>
                </c:pt>
                <c:pt idx="299">
                  <c:v>300.0</c:v>
                </c:pt>
                <c:pt idx="300">
                  <c:v>301.0</c:v>
                </c:pt>
                <c:pt idx="301">
                  <c:v>302.0</c:v>
                </c:pt>
                <c:pt idx="302">
                  <c:v>303.0</c:v>
                </c:pt>
                <c:pt idx="303">
                  <c:v>304.0</c:v>
                </c:pt>
                <c:pt idx="304">
                  <c:v>305.0</c:v>
                </c:pt>
                <c:pt idx="305">
                  <c:v>306.0</c:v>
                </c:pt>
                <c:pt idx="306">
                  <c:v>307.0</c:v>
                </c:pt>
                <c:pt idx="307">
                  <c:v>308.0</c:v>
                </c:pt>
                <c:pt idx="308">
                  <c:v>309.0</c:v>
                </c:pt>
                <c:pt idx="309">
                  <c:v>310.0</c:v>
                </c:pt>
                <c:pt idx="310">
                  <c:v>311.0</c:v>
                </c:pt>
                <c:pt idx="311">
                  <c:v>312.0</c:v>
                </c:pt>
                <c:pt idx="312">
                  <c:v>313.0</c:v>
                </c:pt>
                <c:pt idx="313">
                  <c:v>314.0</c:v>
                </c:pt>
                <c:pt idx="314">
                  <c:v>315.0</c:v>
                </c:pt>
                <c:pt idx="315">
                  <c:v>316.0</c:v>
                </c:pt>
                <c:pt idx="316">
                  <c:v>317.0</c:v>
                </c:pt>
                <c:pt idx="317">
                  <c:v>318.0</c:v>
                </c:pt>
                <c:pt idx="318">
                  <c:v>319.0</c:v>
                </c:pt>
                <c:pt idx="319">
                  <c:v>320.0</c:v>
                </c:pt>
                <c:pt idx="320">
                  <c:v>321.0</c:v>
                </c:pt>
                <c:pt idx="321">
                  <c:v>322.0</c:v>
                </c:pt>
                <c:pt idx="322">
                  <c:v>323.0</c:v>
                </c:pt>
                <c:pt idx="323">
                  <c:v>324.0</c:v>
                </c:pt>
                <c:pt idx="324">
                  <c:v>325.0</c:v>
                </c:pt>
                <c:pt idx="325">
                  <c:v>326.0</c:v>
                </c:pt>
                <c:pt idx="326">
                  <c:v>327.0</c:v>
                </c:pt>
                <c:pt idx="327">
                  <c:v>328.0</c:v>
                </c:pt>
                <c:pt idx="328">
                  <c:v>329.0</c:v>
                </c:pt>
                <c:pt idx="329">
                  <c:v>330.0</c:v>
                </c:pt>
                <c:pt idx="330">
                  <c:v>331.0</c:v>
                </c:pt>
                <c:pt idx="331">
                  <c:v>332.0</c:v>
                </c:pt>
                <c:pt idx="332">
                  <c:v>333.0</c:v>
                </c:pt>
                <c:pt idx="333">
                  <c:v>334.0</c:v>
                </c:pt>
                <c:pt idx="334">
                  <c:v>335.0</c:v>
                </c:pt>
                <c:pt idx="335">
                  <c:v>336.0</c:v>
                </c:pt>
                <c:pt idx="336">
                  <c:v>337.0</c:v>
                </c:pt>
                <c:pt idx="337">
                  <c:v>338.0</c:v>
                </c:pt>
                <c:pt idx="338">
                  <c:v>339.0</c:v>
                </c:pt>
                <c:pt idx="339">
                  <c:v>340.0</c:v>
                </c:pt>
                <c:pt idx="340">
                  <c:v>341.0</c:v>
                </c:pt>
                <c:pt idx="341">
                  <c:v>342.0</c:v>
                </c:pt>
                <c:pt idx="342">
                  <c:v>343.0</c:v>
                </c:pt>
                <c:pt idx="343">
                  <c:v>344.0</c:v>
                </c:pt>
                <c:pt idx="344">
                  <c:v>345.0</c:v>
                </c:pt>
                <c:pt idx="345">
                  <c:v>346.0</c:v>
                </c:pt>
                <c:pt idx="346">
                  <c:v>347.0</c:v>
                </c:pt>
                <c:pt idx="347">
                  <c:v>348.0</c:v>
                </c:pt>
                <c:pt idx="348">
                  <c:v>349.0</c:v>
                </c:pt>
                <c:pt idx="349">
                  <c:v>350.0</c:v>
                </c:pt>
                <c:pt idx="350">
                  <c:v>351.0</c:v>
                </c:pt>
                <c:pt idx="351">
                  <c:v>352.0</c:v>
                </c:pt>
                <c:pt idx="352">
                  <c:v>353.0</c:v>
                </c:pt>
                <c:pt idx="353">
                  <c:v>354.0</c:v>
                </c:pt>
                <c:pt idx="354">
                  <c:v>355.0</c:v>
                </c:pt>
                <c:pt idx="355">
                  <c:v>356.0</c:v>
                </c:pt>
                <c:pt idx="356">
                  <c:v>357.0</c:v>
                </c:pt>
                <c:pt idx="357">
                  <c:v>358.0</c:v>
                </c:pt>
                <c:pt idx="358">
                  <c:v>359.0</c:v>
                </c:pt>
                <c:pt idx="359">
                  <c:v>360.0</c:v>
                </c:pt>
                <c:pt idx="360">
                  <c:v>361.0</c:v>
                </c:pt>
                <c:pt idx="361">
                  <c:v>362.0</c:v>
                </c:pt>
                <c:pt idx="362">
                  <c:v>363.0</c:v>
                </c:pt>
                <c:pt idx="363">
                  <c:v>364.0</c:v>
                </c:pt>
                <c:pt idx="364">
                  <c:v>365.0</c:v>
                </c:pt>
                <c:pt idx="365">
                  <c:v>366.0</c:v>
                </c:pt>
                <c:pt idx="366">
                  <c:v>367.0</c:v>
                </c:pt>
                <c:pt idx="367">
                  <c:v>368.0</c:v>
                </c:pt>
                <c:pt idx="368">
                  <c:v>369.0</c:v>
                </c:pt>
                <c:pt idx="369">
                  <c:v>370.0</c:v>
                </c:pt>
                <c:pt idx="370">
                  <c:v>371.0</c:v>
                </c:pt>
                <c:pt idx="371">
                  <c:v>372.0</c:v>
                </c:pt>
                <c:pt idx="372">
                  <c:v>373.0</c:v>
                </c:pt>
                <c:pt idx="373">
                  <c:v>374.0</c:v>
                </c:pt>
                <c:pt idx="374">
                  <c:v>375.0</c:v>
                </c:pt>
                <c:pt idx="375">
                  <c:v>376.0</c:v>
                </c:pt>
                <c:pt idx="376">
                  <c:v>377.0</c:v>
                </c:pt>
                <c:pt idx="377">
                  <c:v>378.0</c:v>
                </c:pt>
                <c:pt idx="378">
                  <c:v>379.0</c:v>
                </c:pt>
                <c:pt idx="379">
                  <c:v>380.0</c:v>
                </c:pt>
                <c:pt idx="380">
                  <c:v>381.0</c:v>
                </c:pt>
                <c:pt idx="381">
                  <c:v>382.0</c:v>
                </c:pt>
                <c:pt idx="382">
                  <c:v>383.0</c:v>
                </c:pt>
                <c:pt idx="383">
                  <c:v>384.0</c:v>
                </c:pt>
                <c:pt idx="384">
                  <c:v>385.0</c:v>
                </c:pt>
                <c:pt idx="385">
                  <c:v>386.0</c:v>
                </c:pt>
                <c:pt idx="386">
                  <c:v>387.0</c:v>
                </c:pt>
                <c:pt idx="387">
                  <c:v>388.0</c:v>
                </c:pt>
                <c:pt idx="388">
                  <c:v>389.0</c:v>
                </c:pt>
                <c:pt idx="389">
                  <c:v>390.0</c:v>
                </c:pt>
                <c:pt idx="390">
                  <c:v>391.0</c:v>
                </c:pt>
                <c:pt idx="391">
                  <c:v>392.0</c:v>
                </c:pt>
                <c:pt idx="392">
                  <c:v>393.0</c:v>
                </c:pt>
                <c:pt idx="393">
                  <c:v>394.0</c:v>
                </c:pt>
                <c:pt idx="394">
                  <c:v>395.0</c:v>
                </c:pt>
                <c:pt idx="395">
                  <c:v>396.0</c:v>
                </c:pt>
                <c:pt idx="396">
                  <c:v>397.0</c:v>
                </c:pt>
                <c:pt idx="397">
                  <c:v>398.0</c:v>
                </c:pt>
                <c:pt idx="398">
                  <c:v>399.0</c:v>
                </c:pt>
                <c:pt idx="399">
                  <c:v>400.0</c:v>
                </c:pt>
                <c:pt idx="400">
                  <c:v>401.0</c:v>
                </c:pt>
                <c:pt idx="401">
                  <c:v>402.0</c:v>
                </c:pt>
                <c:pt idx="402">
                  <c:v>403.0</c:v>
                </c:pt>
                <c:pt idx="403">
                  <c:v>404.0</c:v>
                </c:pt>
                <c:pt idx="404">
                  <c:v>405.0</c:v>
                </c:pt>
                <c:pt idx="405">
                  <c:v>406.0</c:v>
                </c:pt>
                <c:pt idx="406">
                  <c:v>407.0</c:v>
                </c:pt>
                <c:pt idx="407">
                  <c:v>408.0</c:v>
                </c:pt>
                <c:pt idx="408">
                  <c:v>409.0</c:v>
                </c:pt>
                <c:pt idx="409">
                  <c:v>410.0</c:v>
                </c:pt>
                <c:pt idx="410">
                  <c:v>411.0</c:v>
                </c:pt>
                <c:pt idx="411">
                  <c:v>412.0</c:v>
                </c:pt>
                <c:pt idx="412">
                  <c:v>413.0</c:v>
                </c:pt>
                <c:pt idx="413">
                  <c:v>414.0</c:v>
                </c:pt>
                <c:pt idx="414">
                  <c:v>415.0</c:v>
                </c:pt>
                <c:pt idx="415">
                  <c:v>416.0</c:v>
                </c:pt>
                <c:pt idx="416">
                  <c:v>417.0</c:v>
                </c:pt>
                <c:pt idx="417">
                  <c:v>418.0</c:v>
                </c:pt>
                <c:pt idx="418">
                  <c:v>419.0</c:v>
                </c:pt>
                <c:pt idx="419">
                  <c:v>420.0</c:v>
                </c:pt>
                <c:pt idx="420">
                  <c:v>421.0</c:v>
                </c:pt>
                <c:pt idx="421">
                  <c:v>422.0</c:v>
                </c:pt>
                <c:pt idx="422">
                  <c:v>423.0</c:v>
                </c:pt>
                <c:pt idx="423">
                  <c:v>424.0</c:v>
                </c:pt>
                <c:pt idx="424">
                  <c:v>425.0</c:v>
                </c:pt>
                <c:pt idx="425">
                  <c:v>426.0</c:v>
                </c:pt>
                <c:pt idx="426">
                  <c:v>427.0</c:v>
                </c:pt>
                <c:pt idx="427">
                  <c:v>428.0</c:v>
                </c:pt>
                <c:pt idx="428">
                  <c:v>429.0</c:v>
                </c:pt>
                <c:pt idx="429">
                  <c:v>430.0</c:v>
                </c:pt>
                <c:pt idx="430">
                  <c:v>431.0</c:v>
                </c:pt>
                <c:pt idx="431">
                  <c:v>432.0</c:v>
                </c:pt>
                <c:pt idx="432">
                  <c:v>433.0</c:v>
                </c:pt>
                <c:pt idx="433">
                  <c:v>434.0</c:v>
                </c:pt>
                <c:pt idx="434">
                  <c:v>435.0</c:v>
                </c:pt>
                <c:pt idx="435">
                  <c:v>436.0</c:v>
                </c:pt>
                <c:pt idx="436">
                  <c:v>437.0</c:v>
                </c:pt>
                <c:pt idx="437">
                  <c:v>438.0</c:v>
                </c:pt>
                <c:pt idx="438">
                  <c:v>439.0</c:v>
                </c:pt>
                <c:pt idx="439">
                  <c:v>440.0</c:v>
                </c:pt>
                <c:pt idx="440">
                  <c:v>441.0</c:v>
                </c:pt>
                <c:pt idx="441">
                  <c:v>442.0</c:v>
                </c:pt>
                <c:pt idx="442">
                  <c:v>443.0</c:v>
                </c:pt>
                <c:pt idx="443">
                  <c:v>444.0</c:v>
                </c:pt>
                <c:pt idx="444">
                  <c:v>445.0</c:v>
                </c:pt>
                <c:pt idx="445">
                  <c:v>446.0</c:v>
                </c:pt>
                <c:pt idx="446">
                  <c:v>447.0</c:v>
                </c:pt>
                <c:pt idx="447">
                  <c:v>448.0</c:v>
                </c:pt>
                <c:pt idx="448">
                  <c:v>449.0</c:v>
                </c:pt>
                <c:pt idx="449">
                  <c:v>450.0</c:v>
                </c:pt>
                <c:pt idx="450">
                  <c:v>451.0</c:v>
                </c:pt>
                <c:pt idx="451">
                  <c:v>452.0</c:v>
                </c:pt>
                <c:pt idx="452">
                  <c:v>453.0</c:v>
                </c:pt>
                <c:pt idx="453">
                  <c:v>454.0</c:v>
                </c:pt>
                <c:pt idx="454">
                  <c:v>455.0</c:v>
                </c:pt>
                <c:pt idx="455">
                  <c:v>456.0</c:v>
                </c:pt>
                <c:pt idx="456">
                  <c:v>457.0</c:v>
                </c:pt>
                <c:pt idx="457">
                  <c:v>458.0</c:v>
                </c:pt>
                <c:pt idx="458">
                  <c:v>459.0</c:v>
                </c:pt>
                <c:pt idx="459">
                  <c:v>460.0</c:v>
                </c:pt>
                <c:pt idx="460">
                  <c:v>461.0</c:v>
                </c:pt>
                <c:pt idx="461">
                  <c:v>462.0</c:v>
                </c:pt>
                <c:pt idx="462">
                  <c:v>463.0</c:v>
                </c:pt>
                <c:pt idx="463">
                  <c:v>464.0</c:v>
                </c:pt>
                <c:pt idx="464">
                  <c:v>465.0</c:v>
                </c:pt>
                <c:pt idx="465">
                  <c:v>466.0</c:v>
                </c:pt>
                <c:pt idx="466">
                  <c:v>467.0</c:v>
                </c:pt>
                <c:pt idx="467">
                  <c:v>468.0</c:v>
                </c:pt>
                <c:pt idx="468">
                  <c:v>469.0</c:v>
                </c:pt>
                <c:pt idx="469">
                  <c:v>470.0</c:v>
                </c:pt>
                <c:pt idx="470">
                  <c:v>471.0</c:v>
                </c:pt>
                <c:pt idx="471">
                  <c:v>472.0</c:v>
                </c:pt>
                <c:pt idx="472">
                  <c:v>473.0</c:v>
                </c:pt>
                <c:pt idx="473">
                  <c:v>474.0</c:v>
                </c:pt>
                <c:pt idx="474">
                  <c:v>475.0</c:v>
                </c:pt>
                <c:pt idx="475">
                  <c:v>476.0</c:v>
                </c:pt>
                <c:pt idx="476">
                  <c:v>477.0</c:v>
                </c:pt>
                <c:pt idx="477">
                  <c:v>478.0</c:v>
                </c:pt>
                <c:pt idx="478">
                  <c:v>479.0</c:v>
                </c:pt>
                <c:pt idx="479">
                  <c:v>480.0</c:v>
                </c:pt>
                <c:pt idx="480">
                  <c:v>481.0</c:v>
                </c:pt>
                <c:pt idx="481">
                  <c:v>482.0</c:v>
                </c:pt>
                <c:pt idx="482">
                  <c:v>483.0</c:v>
                </c:pt>
                <c:pt idx="483">
                  <c:v>484.0</c:v>
                </c:pt>
                <c:pt idx="484">
                  <c:v>485.0</c:v>
                </c:pt>
                <c:pt idx="485">
                  <c:v>486.0</c:v>
                </c:pt>
                <c:pt idx="486">
                  <c:v>487.0</c:v>
                </c:pt>
                <c:pt idx="487">
                  <c:v>488.0</c:v>
                </c:pt>
                <c:pt idx="488">
                  <c:v>489.0</c:v>
                </c:pt>
                <c:pt idx="489">
                  <c:v>490.0</c:v>
                </c:pt>
                <c:pt idx="490">
                  <c:v>491.0</c:v>
                </c:pt>
                <c:pt idx="491">
                  <c:v>492.0</c:v>
                </c:pt>
                <c:pt idx="492">
                  <c:v>493.0</c:v>
                </c:pt>
                <c:pt idx="493">
                  <c:v>494.0</c:v>
                </c:pt>
                <c:pt idx="494">
                  <c:v>495.0</c:v>
                </c:pt>
                <c:pt idx="495">
                  <c:v>496.0</c:v>
                </c:pt>
                <c:pt idx="496">
                  <c:v>497.0</c:v>
                </c:pt>
                <c:pt idx="497">
                  <c:v>498.0</c:v>
                </c:pt>
                <c:pt idx="498">
                  <c:v>499.0</c:v>
                </c:pt>
                <c:pt idx="499">
                  <c:v>500.0</c:v>
                </c:pt>
                <c:pt idx="500">
                  <c:v>501.0</c:v>
                </c:pt>
                <c:pt idx="501">
                  <c:v>502.0</c:v>
                </c:pt>
                <c:pt idx="502">
                  <c:v>503.0</c:v>
                </c:pt>
                <c:pt idx="503">
                  <c:v>504.0</c:v>
                </c:pt>
                <c:pt idx="504">
                  <c:v>505.0</c:v>
                </c:pt>
                <c:pt idx="505">
                  <c:v>506.0</c:v>
                </c:pt>
                <c:pt idx="506">
                  <c:v>507.0</c:v>
                </c:pt>
                <c:pt idx="507">
                  <c:v>508.0</c:v>
                </c:pt>
                <c:pt idx="508">
                  <c:v>509.0</c:v>
                </c:pt>
                <c:pt idx="509">
                  <c:v>510.0</c:v>
                </c:pt>
                <c:pt idx="510">
                  <c:v>511.0</c:v>
                </c:pt>
                <c:pt idx="511">
                  <c:v>512.0</c:v>
                </c:pt>
                <c:pt idx="512">
                  <c:v>513.0</c:v>
                </c:pt>
                <c:pt idx="513">
                  <c:v>514.0</c:v>
                </c:pt>
                <c:pt idx="514">
                  <c:v>515.0</c:v>
                </c:pt>
                <c:pt idx="515">
                  <c:v>516.0</c:v>
                </c:pt>
                <c:pt idx="516">
                  <c:v>517.0</c:v>
                </c:pt>
                <c:pt idx="517">
                  <c:v>518.0</c:v>
                </c:pt>
                <c:pt idx="518">
                  <c:v>519.0</c:v>
                </c:pt>
                <c:pt idx="519">
                  <c:v>520.0</c:v>
                </c:pt>
                <c:pt idx="520">
                  <c:v>521.0</c:v>
                </c:pt>
                <c:pt idx="521">
                  <c:v>522.0</c:v>
                </c:pt>
                <c:pt idx="522">
                  <c:v>523.0</c:v>
                </c:pt>
                <c:pt idx="523">
                  <c:v>524.0</c:v>
                </c:pt>
                <c:pt idx="524">
                  <c:v>525.0</c:v>
                </c:pt>
                <c:pt idx="525">
                  <c:v>526.0</c:v>
                </c:pt>
                <c:pt idx="526">
                  <c:v>527.0</c:v>
                </c:pt>
                <c:pt idx="527">
                  <c:v>528.0</c:v>
                </c:pt>
                <c:pt idx="528">
                  <c:v>529.0</c:v>
                </c:pt>
                <c:pt idx="529">
                  <c:v>530.0</c:v>
                </c:pt>
                <c:pt idx="530">
                  <c:v>531.0</c:v>
                </c:pt>
                <c:pt idx="531">
                  <c:v>532.0</c:v>
                </c:pt>
                <c:pt idx="532">
                  <c:v>533.0</c:v>
                </c:pt>
                <c:pt idx="533">
                  <c:v>534.0</c:v>
                </c:pt>
                <c:pt idx="534">
                  <c:v>535.0</c:v>
                </c:pt>
                <c:pt idx="535">
                  <c:v>536.0</c:v>
                </c:pt>
                <c:pt idx="536">
                  <c:v>537.0</c:v>
                </c:pt>
                <c:pt idx="537">
                  <c:v>538.0</c:v>
                </c:pt>
                <c:pt idx="538">
                  <c:v>539.0</c:v>
                </c:pt>
                <c:pt idx="539">
                  <c:v>540.0</c:v>
                </c:pt>
                <c:pt idx="540">
                  <c:v>541.0</c:v>
                </c:pt>
                <c:pt idx="541">
                  <c:v>542.0</c:v>
                </c:pt>
                <c:pt idx="542">
                  <c:v>543.0</c:v>
                </c:pt>
                <c:pt idx="543">
                  <c:v>544.0</c:v>
                </c:pt>
                <c:pt idx="544">
                  <c:v>545.0</c:v>
                </c:pt>
                <c:pt idx="545">
                  <c:v>546.0</c:v>
                </c:pt>
                <c:pt idx="546">
                  <c:v>547.0</c:v>
                </c:pt>
                <c:pt idx="547">
                  <c:v>548.0</c:v>
                </c:pt>
                <c:pt idx="548">
                  <c:v>549.0</c:v>
                </c:pt>
                <c:pt idx="549">
                  <c:v>550.0</c:v>
                </c:pt>
                <c:pt idx="550">
                  <c:v>551.0</c:v>
                </c:pt>
                <c:pt idx="551">
                  <c:v>552.0</c:v>
                </c:pt>
                <c:pt idx="552">
                  <c:v>553.0</c:v>
                </c:pt>
                <c:pt idx="553">
                  <c:v>554.0</c:v>
                </c:pt>
                <c:pt idx="554">
                  <c:v>555.0</c:v>
                </c:pt>
                <c:pt idx="555">
                  <c:v>556.0</c:v>
                </c:pt>
                <c:pt idx="556">
                  <c:v>557.0</c:v>
                </c:pt>
                <c:pt idx="557">
                  <c:v>558.0</c:v>
                </c:pt>
                <c:pt idx="558">
                  <c:v>559.0</c:v>
                </c:pt>
                <c:pt idx="559">
                  <c:v>560.0</c:v>
                </c:pt>
                <c:pt idx="560">
                  <c:v>561.0</c:v>
                </c:pt>
                <c:pt idx="561">
                  <c:v>562.0</c:v>
                </c:pt>
                <c:pt idx="562">
                  <c:v>563.0</c:v>
                </c:pt>
                <c:pt idx="563">
                  <c:v>564.0</c:v>
                </c:pt>
                <c:pt idx="564">
                  <c:v>565.0</c:v>
                </c:pt>
                <c:pt idx="565">
                  <c:v>566.0</c:v>
                </c:pt>
                <c:pt idx="566">
                  <c:v>567.0</c:v>
                </c:pt>
                <c:pt idx="567">
                  <c:v>568.0</c:v>
                </c:pt>
                <c:pt idx="568">
                  <c:v>569.0</c:v>
                </c:pt>
                <c:pt idx="569">
                  <c:v>570.0</c:v>
                </c:pt>
                <c:pt idx="570">
                  <c:v>571.0</c:v>
                </c:pt>
                <c:pt idx="571">
                  <c:v>572.0</c:v>
                </c:pt>
                <c:pt idx="572">
                  <c:v>573.0</c:v>
                </c:pt>
                <c:pt idx="573">
                  <c:v>574.0</c:v>
                </c:pt>
                <c:pt idx="574">
                  <c:v>575.0</c:v>
                </c:pt>
                <c:pt idx="575">
                  <c:v>576.0</c:v>
                </c:pt>
                <c:pt idx="576">
                  <c:v>577.0</c:v>
                </c:pt>
                <c:pt idx="577">
                  <c:v>578.0</c:v>
                </c:pt>
                <c:pt idx="578">
                  <c:v>579.0</c:v>
                </c:pt>
                <c:pt idx="579">
                  <c:v>580.0</c:v>
                </c:pt>
                <c:pt idx="580">
                  <c:v>581.0</c:v>
                </c:pt>
                <c:pt idx="581">
                  <c:v>582.0</c:v>
                </c:pt>
                <c:pt idx="582">
                  <c:v>583.0</c:v>
                </c:pt>
                <c:pt idx="583">
                  <c:v>584.0</c:v>
                </c:pt>
                <c:pt idx="584">
                  <c:v>585.0</c:v>
                </c:pt>
                <c:pt idx="585">
                  <c:v>586.0</c:v>
                </c:pt>
                <c:pt idx="586">
                  <c:v>587.0</c:v>
                </c:pt>
                <c:pt idx="587">
                  <c:v>588.0</c:v>
                </c:pt>
                <c:pt idx="588">
                  <c:v>589.0</c:v>
                </c:pt>
                <c:pt idx="589">
                  <c:v>590.0</c:v>
                </c:pt>
                <c:pt idx="590">
                  <c:v>591.0</c:v>
                </c:pt>
                <c:pt idx="591">
                  <c:v>592.0</c:v>
                </c:pt>
                <c:pt idx="592">
                  <c:v>593.0</c:v>
                </c:pt>
                <c:pt idx="593">
                  <c:v>594.0</c:v>
                </c:pt>
                <c:pt idx="594">
                  <c:v>595.0</c:v>
                </c:pt>
                <c:pt idx="595">
                  <c:v>596.0</c:v>
                </c:pt>
                <c:pt idx="596">
                  <c:v>597.0</c:v>
                </c:pt>
                <c:pt idx="597">
                  <c:v>598.0</c:v>
                </c:pt>
                <c:pt idx="598">
                  <c:v>599.0</c:v>
                </c:pt>
                <c:pt idx="599">
                  <c:v>600.0</c:v>
                </c:pt>
                <c:pt idx="600">
                  <c:v>601.0</c:v>
                </c:pt>
                <c:pt idx="601">
                  <c:v>602.0</c:v>
                </c:pt>
                <c:pt idx="602">
                  <c:v>603.0</c:v>
                </c:pt>
                <c:pt idx="603">
                  <c:v>604.0</c:v>
                </c:pt>
                <c:pt idx="604">
                  <c:v>605.0</c:v>
                </c:pt>
                <c:pt idx="605">
                  <c:v>606.0</c:v>
                </c:pt>
                <c:pt idx="606">
                  <c:v>607.0</c:v>
                </c:pt>
                <c:pt idx="607">
                  <c:v>608.0</c:v>
                </c:pt>
                <c:pt idx="608">
                  <c:v>609.0</c:v>
                </c:pt>
                <c:pt idx="609">
                  <c:v>610.0</c:v>
                </c:pt>
                <c:pt idx="610">
                  <c:v>611.0</c:v>
                </c:pt>
                <c:pt idx="611">
                  <c:v>612.0</c:v>
                </c:pt>
                <c:pt idx="612">
                  <c:v>613.0</c:v>
                </c:pt>
                <c:pt idx="613">
                  <c:v>614.0</c:v>
                </c:pt>
                <c:pt idx="614">
                  <c:v>615.0</c:v>
                </c:pt>
                <c:pt idx="615">
                  <c:v>616.0</c:v>
                </c:pt>
                <c:pt idx="616">
                  <c:v>617.0</c:v>
                </c:pt>
                <c:pt idx="617">
                  <c:v>618.0</c:v>
                </c:pt>
                <c:pt idx="618">
                  <c:v>619.0</c:v>
                </c:pt>
                <c:pt idx="619">
                  <c:v>620.0</c:v>
                </c:pt>
                <c:pt idx="620">
                  <c:v>621.0</c:v>
                </c:pt>
                <c:pt idx="621">
                  <c:v>622.0</c:v>
                </c:pt>
                <c:pt idx="622">
                  <c:v>623.0</c:v>
                </c:pt>
                <c:pt idx="623">
                  <c:v>624.0</c:v>
                </c:pt>
                <c:pt idx="624">
                  <c:v>625.0</c:v>
                </c:pt>
                <c:pt idx="625">
                  <c:v>626.0</c:v>
                </c:pt>
                <c:pt idx="626">
                  <c:v>627.0</c:v>
                </c:pt>
                <c:pt idx="627">
                  <c:v>628.0</c:v>
                </c:pt>
                <c:pt idx="628">
                  <c:v>629.0</c:v>
                </c:pt>
                <c:pt idx="629">
                  <c:v>630.0</c:v>
                </c:pt>
                <c:pt idx="630">
                  <c:v>631.0</c:v>
                </c:pt>
                <c:pt idx="631">
                  <c:v>632.0</c:v>
                </c:pt>
                <c:pt idx="632">
                  <c:v>633.0</c:v>
                </c:pt>
                <c:pt idx="633">
                  <c:v>634.0</c:v>
                </c:pt>
                <c:pt idx="634">
                  <c:v>635.0</c:v>
                </c:pt>
                <c:pt idx="635">
                  <c:v>636.0</c:v>
                </c:pt>
                <c:pt idx="636">
                  <c:v>637.0</c:v>
                </c:pt>
                <c:pt idx="637">
                  <c:v>638.0</c:v>
                </c:pt>
                <c:pt idx="638">
                  <c:v>639.0</c:v>
                </c:pt>
                <c:pt idx="639">
                  <c:v>640.0</c:v>
                </c:pt>
                <c:pt idx="640">
                  <c:v>641.0</c:v>
                </c:pt>
                <c:pt idx="641">
                  <c:v>642.0</c:v>
                </c:pt>
                <c:pt idx="642">
                  <c:v>643.0</c:v>
                </c:pt>
                <c:pt idx="643">
                  <c:v>644.0</c:v>
                </c:pt>
                <c:pt idx="644">
                  <c:v>645.0</c:v>
                </c:pt>
                <c:pt idx="645">
                  <c:v>646.0</c:v>
                </c:pt>
                <c:pt idx="646">
                  <c:v>647.0</c:v>
                </c:pt>
                <c:pt idx="647">
                  <c:v>648.0</c:v>
                </c:pt>
                <c:pt idx="648">
                  <c:v>649.0</c:v>
                </c:pt>
                <c:pt idx="649">
                  <c:v>650.0</c:v>
                </c:pt>
                <c:pt idx="650">
                  <c:v>651.0</c:v>
                </c:pt>
                <c:pt idx="651">
                  <c:v>652.0</c:v>
                </c:pt>
                <c:pt idx="652">
                  <c:v>653.0</c:v>
                </c:pt>
                <c:pt idx="653">
                  <c:v>654.0</c:v>
                </c:pt>
                <c:pt idx="654">
                  <c:v>655.0</c:v>
                </c:pt>
                <c:pt idx="655">
                  <c:v>656.0</c:v>
                </c:pt>
                <c:pt idx="656">
                  <c:v>657.0</c:v>
                </c:pt>
                <c:pt idx="657">
                  <c:v>658.0</c:v>
                </c:pt>
                <c:pt idx="658">
                  <c:v>659.0</c:v>
                </c:pt>
                <c:pt idx="659">
                  <c:v>660.0</c:v>
                </c:pt>
                <c:pt idx="660">
                  <c:v>661.0</c:v>
                </c:pt>
                <c:pt idx="661">
                  <c:v>662.0</c:v>
                </c:pt>
                <c:pt idx="662">
                  <c:v>663.0</c:v>
                </c:pt>
                <c:pt idx="663">
                  <c:v>664.0</c:v>
                </c:pt>
                <c:pt idx="664">
                  <c:v>665.0</c:v>
                </c:pt>
                <c:pt idx="665">
                  <c:v>666.0</c:v>
                </c:pt>
                <c:pt idx="666">
                  <c:v>667.0</c:v>
                </c:pt>
                <c:pt idx="667">
                  <c:v>668.0</c:v>
                </c:pt>
                <c:pt idx="668">
                  <c:v>669.0</c:v>
                </c:pt>
                <c:pt idx="669">
                  <c:v>670.0</c:v>
                </c:pt>
                <c:pt idx="670">
                  <c:v>671.0</c:v>
                </c:pt>
                <c:pt idx="671">
                  <c:v>672.0</c:v>
                </c:pt>
                <c:pt idx="672">
                  <c:v>673.0</c:v>
                </c:pt>
                <c:pt idx="673">
                  <c:v>674.0</c:v>
                </c:pt>
                <c:pt idx="674">
                  <c:v>675.0</c:v>
                </c:pt>
                <c:pt idx="675">
                  <c:v>676.0</c:v>
                </c:pt>
                <c:pt idx="676">
                  <c:v>677.0</c:v>
                </c:pt>
                <c:pt idx="677">
                  <c:v>678.0</c:v>
                </c:pt>
                <c:pt idx="678">
                  <c:v>679.0</c:v>
                </c:pt>
                <c:pt idx="679">
                  <c:v>680.0</c:v>
                </c:pt>
                <c:pt idx="680">
                  <c:v>681.0</c:v>
                </c:pt>
                <c:pt idx="681">
                  <c:v>682.0</c:v>
                </c:pt>
                <c:pt idx="682">
                  <c:v>683.0</c:v>
                </c:pt>
                <c:pt idx="683">
                  <c:v>684.0</c:v>
                </c:pt>
                <c:pt idx="684">
                  <c:v>685.0</c:v>
                </c:pt>
                <c:pt idx="685">
                  <c:v>686.0</c:v>
                </c:pt>
                <c:pt idx="686">
                  <c:v>687.0</c:v>
                </c:pt>
                <c:pt idx="687">
                  <c:v>688.0</c:v>
                </c:pt>
                <c:pt idx="688">
                  <c:v>689.0</c:v>
                </c:pt>
                <c:pt idx="689">
                  <c:v>690.0</c:v>
                </c:pt>
                <c:pt idx="690">
                  <c:v>691.0</c:v>
                </c:pt>
                <c:pt idx="691">
                  <c:v>692.0</c:v>
                </c:pt>
                <c:pt idx="692">
                  <c:v>693.0</c:v>
                </c:pt>
                <c:pt idx="693">
                  <c:v>694.0</c:v>
                </c:pt>
                <c:pt idx="694">
                  <c:v>695.0</c:v>
                </c:pt>
                <c:pt idx="695">
                  <c:v>696.0</c:v>
                </c:pt>
                <c:pt idx="696">
                  <c:v>697.0</c:v>
                </c:pt>
                <c:pt idx="697">
                  <c:v>698.0</c:v>
                </c:pt>
                <c:pt idx="698">
                  <c:v>699.0</c:v>
                </c:pt>
                <c:pt idx="699">
                  <c:v>700.0</c:v>
                </c:pt>
                <c:pt idx="700">
                  <c:v>701.0</c:v>
                </c:pt>
                <c:pt idx="701">
                  <c:v>702.0</c:v>
                </c:pt>
                <c:pt idx="702">
                  <c:v>703.0</c:v>
                </c:pt>
                <c:pt idx="703">
                  <c:v>704.0</c:v>
                </c:pt>
                <c:pt idx="704">
                  <c:v>705.0</c:v>
                </c:pt>
                <c:pt idx="705">
                  <c:v>706.0</c:v>
                </c:pt>
                <c:pt idx="706">
                  <c:v>707.0</c:v>
                </c:pt>
                <c:pt idx="707">
                  <c:v>708.0</c:v>
                </c:pt>
                <c:pt idx="708">
                  <c:v>709.0</c:v>
                </c:pt>
                <c:pt idx="709">
                  <c:v>710.0</c:v>
                </c:pt>
                <c:pt idx="710">
                  <c:v>711.0</c:v>
                </c:pt>
                <c:pt idx="711">
                  <c:v>712.0</c:v>
                </c:pt>
                <c:pt idx="712">
                  <c:v>713.0</c:v>
                </c:pt>
                <c:pt idx="713">
                  <c:v>714.0</c:v>
                </c:pt>
                <c:pt idx="714">
                  <c:v>715.0</c:v>
                </c:pt>
                <c:pt idx="715">
                  <c:v>716.0</c:v>
                </c:pt>
                <c:pt idx="716">
                  <c:v>717.0</c:v>
                </c:pt>
                <c:pt idx="717">
                  <c:v>718.0</c:v>
                </c:pt>
                <c:pt idx="718">
                  <c:v>719.0</c:v>
                </c:pt>
                <c:pt idx="719">
                  <c:v>720.0</c:v>
                </c:pt>
                <c:pt idx="720">
                  <c:v>721.0</c:v>
                </c:pt>
                <c:pt idx="721">
                  <c:v>722.0</c:v>
                </c:pt>
                <c:pt idx="722">
                  <c:v>723.0</c:v>
                </c:pt>
                <c:pt idx="723">
                  <c:v>724.0</c:v>
                </c:pt>
                <c:pt idx="724">
                  <c:v>725.0</c:v>
                </c:pt>
                <c:pt idx="725">
                  <c:v>726.0</c:v>
                </c:pt>
                <c:pt idx="726">
                  <c:v>727.0</c:v>
                </c:pt>
                <c:pt idx="727">
                  <c:v>728.0</c:v>
                </c:pt>
                <c:pt idx="728">
                  <c:v>729.0</c:v>
                </c:pt>
                <c:pt idx="729">
                  <c:v>730.0</c:v>
                </c:pt>
                <c:pt idx="730">
                  <c:v>731.0</c:v>
                </c:pt>
                <c:pt idx="731">
                  <c:v>732.0</c:v>
                </c:pt>
                <c:pt idx="732">
                  <c:v>733.0</c:v>
                </c:pt>
                <c:pt idx="733">
                  <c:v>734.0</c:v>
                </c:pt>
                <c:pt idx="734">
                  <c:v>735.0</c:v>
                </c:pt>
                <c:pt idx="735">
                  <c:v>736.0</c:v>
                </c:pt>
                <c:pt idx="736">
                  <c:v>737.0</c:v>
                </c:pt>
                <c:pt idx="737">
                  <c:v>738.0</c:v>
                </c:pt>
                <c:pt idx="738">
                  <c:v>739.0</c:v>
                </c:pt>
                <c:pt idx="739">
                  <c:v>740.0</c:v>
                </c:pt>
                <c:pt idx="740">
                  <c:v>741.0</c:v>
                </c:pt>
                <c:pt idx="741">
                  <c:v>742.0</c:v>
                </c:pt>
                <c:pt idx="742">
                  <c:v>743.0</c:v>
                </c:pt>
                <c:pt idx="743">
                  <c:v>744.0</c:v>
                </c:pt>
                <c:pt idx="744">
                  <c:v>745.0</c:v>
                </c:pt>
                <c:pt idx="745">
                  <c:v>746.0</c:v>
                </c:pt>
                <c:pt idx="746">
                  <c:v>747.0</c:v>
                </c:pt>
                <c:pt idx="747">
                  <c:v>748.0</c:v>
                </c:pt>
                <c:pt idx="748">
                  <c:v>749.0</c:v>
                </c:pt>
                <c:pt idx="749">
                  <c:v>750.0</c:v>
                </c:pt>
                <c:pt idx="750">
                  <c:v>751.0</c:v>
                </c:pt>
                <c:pt idx="751">
                  <c:v>752.0</c:v>
                </c:pt>
                <c:pt idx="752">
                  <c:v>753.0</c:v>
                </c:pt>
                <c:pt idx="753">
                  <c:v>754.0</c:v>
                </c:pt>
                <c:pt idx="754">
                  <c:v>755.0</c:v>
                </c:pt>
                <c:pt idx="755">
                  <c:v>756.0</c:v>
                </c:pt>
                <c:pt idx="756">
                  <c:v>757.0</c:v>
                </c:pt>
                <c:pt idx="757">
                  <c:v>758.0</c:v>
                </c:pt>
                <c:pt idx="758">
                  <c:v>759.0</c:v>
                </c:pt>
                <c:pt idx="759">
                  <c:v>760.0</c:v>
                </c:pt>
                <c:pt idx="760">
                  <c:v>761.0</c:v>
                </c:pt>
                <c:pt idx="761">
                  <c:v>762.0</c:v>
                </c:pt>
                <c:pt idx="762">
                  <c:v>763.0</c:v>
                </c:pt>
                <c:pt idx="763">
                  <c:v>764.0</c:v>
                </c:pt>
                <c:pt idx="764">
                  <c:v>765.0</c:v>
                </c:pt>
                <c:pt idx="765">
                  <c:v>766.0</c:v>
                </c:pt>
                <c:pt idx="766">
                  <c:v>767.0</c:v>
                </c:pt>
                <c:pt idx="767">
                  <c:v>768.0</c:v>
                </c:pt>
                <c:pt idx="768">
                  <c:v>769.0</c:v>
                </c:pt>
                <c:pt idx="769">
                  <c:v>770.0</c:v>
                </c:pt>
                <c:pt idx="770">
                  <c:v>771.0</c:v>
                </c:pt>
                <c:pt idx="771">
                  <c:v>772.0</c:v>
                </c:pt>
                <c:pt idx="772">
                  <c:v>773.0</c:v>
                </c:pt>
                <c:pt idx="773">
                  <c:v>774.0</c:v>
                </c:pt>
                <c:pt idx="774">
                  <c:v>775.0</c:v>
                </c:pt>
                <c:pt idx="775">
                  <c:v>776.0</c:v>
                </c:pt>
                <c:pt idx="776">
                  <c:v>777.0</c:v>
                </c:pt>
                <c:pt idx="777">
                  <c:v>778.0</c:v>
                </c:pt>
                <c:pt idx="778">
                  <c:v>779.0</c:v>
                </c:pt>
                <c:pt idx="779">
                  <c:v>780.0</c:v>
                </c:pt>
                <c:pt idx="780">
                  <c:v>781.0</c:v>
                </c:pt>
                <c:pt idx="781">
                  <c:v>782.0</c:v>
                </c:pt>
                <c:pt idx="782">
                  <c:v>783.0</c:v>
                </c:pt>
                <c:pt idx="783">
                  <c:v>784.0</c:v>
                </c:pt>
                <c:pt idx="784">
                  <c:v>785.0</c:v>
                </c:pt>
                <c:pt idx="785">
                  <c:v>786.0</c:v>
                </c:pt>
                <c:pt idx="786">
                  <c:v>787.0</c:v>
                </c:pt>
                <c:pt idx="787">
                  <c:v>788.0</c:v>
                </c:pt>
                <c:pt idx="788">
                  <c:v>789.0</c:v>
                </c:pt>
                <c:pt idx="789">
                  <c:v>790.0</c:v>
                </c:pt>
                <c:pt idx="790">
                  <c:v>791.0</c:v>
                </c:pt>
                <c:pt idx="791">
                  <c:v>792.0</c:v>
                </c:pt>
                <c:pt idx="792">
                  <c:v>793.0</c:v>
                </c:pt>
                <c:pt idx="793">
                  <c:v>794.0</c:v>
                </c:pt>
                <c:pt idx="794">
                  <c:v>795.0</c:v>
                </c:pt>
                <c:pt idx="795">
                  <c:v>796.0</c:v>
                </c:pt>
                <c:pt idx="796">
                  <c:v>797.0</c:v>
                </c:pt>
                <c:pt idx="797">
                  <c:v>798.0</c:v>
                </c:pt>
                <c:pt idx="798">
                  <c:v>799.0</c:v>
                </c:pt>
                <c:pt idx="799">
                  <c:v>800.0</c:v>
                </c:pt>
                <c:pt idx="800">
                  <c:v>801.0</c:v>
                </c:pt>
                <c:pt idx="801">
                  <c:v>802.0</c:v>
                </c:pt>
                <c:pt idx="802">
                  <c:v>803.0</c:v>
                </c:pt>
                <c:pt idx="803">
                  <c:v>804.0</c:v>
                </c:pt>
                <c:pt idx="804">
                  <c:v>805.0</c:v>
                </c:pt>
                <c:pt idx="805">
                  <c:v>806.0</c:v>
                </c:pt>
                <c:pt idx="806">
                  <c:v>807.0</c:v>
                </c:pt>
                <c:pt idx="807">
                  <c:v>808.0</c:v>
                </c:pt>
                <c:pt idx="808">
                  <c:v>809.0</c:v>
                </c:pt>
                <c:pt idx="809">
                  <c:v>810.0</c:v>
                </c:pt>
                <c:pt idx="810">
                  <c:v>811.0</c:v>
                </c:pt>
                <c:pt idx="811">
                  <c:v>812.0</c:v>
                </c:pt>
                <c:pt idx="812">
                  <c:v>813.0</c:v>
                </c:pt>
                <c:pt idx="813">
                  <c:v>814.0</c:v>
                </c:pt>
                <c:pt idx="814">
                  <c:v>815.0</c:v>
                </c:pt>
                <c:pt idx="815">
                  <c:v>816.0</c:v>
                </c:pt>
                <c:pt idx="816">
                  <c:v>817.0</c:v>
                </c:pt>
                <c:pt idx="817">
                  <c:v>818.0</c:v>
                </c:pt>
                <c:pt idx="818">
                  <c:v>819.0</c:v>
                </c:pt>
                <c:pt idx="819">
                  <c:v>820.0</c:v>
                </c:pt>
                <c:pt idx="820">
                  <c:v>821.0</c:v>
                </c:pt>
                <c:pt idx="821">
                  <c:v>822.0</c:v>
                </c:pt>
                <c:pt idx="822">
                  <c:v>823.0</c:v>
                </c:pt>
                <c:pt idx="823">
                  <c:v>824.0</c:v>
                </c:pt>
                <c:pt idx="824">
                  <c:v>825.0</c:v>
                </c:pt>
                <c:pt idx="825">
                  <c:v>826.0</c:v>
                </c:pt>
                <c:pt idx="826">
                  <c:v>827.0</c:v>
                </c:pt>
                <c:pt idx="827">
                  <c:v>828.0</c:v>
                </c:pt>
                <c:pt idx="828">
                  <c:v>829.0</c:v>
                </c:pt>
                <c:pt idx="829">
                  <c:v>830.0</c:v>
                </c:pt>
                <c:pt idx="830">
                  <c:v>831.0</c:v>
                </c:pt>
                <c:pt idx="831">
                  <c:v>832.0</c:v>
                </c:pt>
                <c:pt idx="832">
                  <c:v>833.0</c:v>
                </c:pt>
                <c:pt idx="833">
                  <c:v>834.0</c:v>
                </c:pt>
                <c:pt idx="834">
                  <c:v>835.0</c:v>
                </c:pt>
                <c:pt idx="835">
                  <c:v>836.0</c:v>
                </c:pt>
                <c:pt idx="836">
                  <c:v>837.0</c:v>
                </c:pt>
                <c:pt idx="837">
                  <c:v>838.0</c:v>
                </c:pt>
                <c:pt idx="838">
                  <c:v>839.0</c:v>
                </c:pt>
                <c:pt idx="839">
                  <c:v>840.0</c:v>
                </c:pt>
                <c:pt idx="840">
                  <c:v>841.0</c:v>
                </c:pt>
                <c:pt idx="841">
                  <c:v>842.0</c:v>
                </c:pt>
                <c:pt idx="842">
                  <c:v>843.0</c:v>
                </c:pt>
                <c:pt idx="843">
                  <c:v>844.0</c:v>
                </c:pt>
                <c:pt idx="844">
                  <c:v>845.0</c:v>
                </c:pt>
                <c:pt idx="845">
                  <c:v>846.0</c:v>
                </c:pt>
                <c:pt idx="846">
                  <c:v>847.0</c:v>
                </c:pt>
                <c:pt idx="847">
                  <c:v>848.0</c:v>
                </c:pt>
                <c:pt idx="848">
                  <c:v>849.0</c:v>
                </c:pt>
                <c:pt idx="849">
                  <c:v>850.0</c:v>
                </c:pt>
                <c:pt idx="850">
                  <c:v>851.0</c:v>
                </c:pt>
                <c:pt idx="851">
                  <c:v>852.0</c:v>
                </c:pt>
                <c:pt idx="852">
                  <c:v>853.0</c:v>
                </c:pt>
                <c:pt idx="853">
                  <c:v>854.0</c:v>
                </c:pt>
                <c:pt idx="854">
                  <c:v>855.0</c:v>
                </c:pt>
                <c:pt idx="855">
                  <c:v>856.0</c:v>
                </c:pt>
                <c:pt idx="856">
                  <c:v>857.0</c:v>
                </c:pt>
                <c:pt idx="857">
                  <c:v>858.0</c:v>
                </c:pt>
                <c:pt idx="858">
                  <c:v>859.0</c:v>
                </c:pt>
                <c:pt idx="859">
                  <c:v>860.0</c:v>
                </c:pt>
                <c:pt idx="860">
                  <c:v>861.0</c:v>
                </c:pt>
                <c:pt idx="861">
                  <c:v>862.0</c:v>
                </c:pt>
                <c:pt idx="862">
                  <c:v>863.0</c:v>
                </c:pt>
                <c:pt idx="863">
                  <c:v>864.0</c:v>
                </c:pt>
                <c:pt idx="864">
                  <c:v>865.0</c:v>
                </c:pt>
                <c:pt idx="865">
                  <c:v>866.0</c:v>
                </c:pt>
                <c:pt idx="866">
                  <c:v>867.0</c:v>
                </c:pt>
                <c:pt idx="867">
                  <c:v>868.0</c:v>
                </c:pt>
                <c:pt idx="868">
                  <c:v>869.0</c:v>
                </c:pt>
                <c:pt idx="869">
                  <c:v>870.0</c:v>
                </c:pt>
                <c:pt idx="870">
                  <c:v>871.0</c:v>
                </c:pt>
                <c:pt idx="871">
                  <c:v>872.0</c:v>
                </c:pt>
                <c:pt idx="872">
                  <c:v>873.0</c:v>
                </c:pt>
                <c:pt idx="873">
                  <c:v>874.0</c:v>
                </c:pt>
                <c:pt idx="874">
                  <c:v>875.0</c:v>
                </c:pt>
                <c:pt idx="875">
                  <c:v>876.0</c:v>
                </c:pt>
                <c:pt idx="876">
                  <c:v>877.0</c:v>
                </c:pt>
                <c:pt idx="877">
                  <c:v>878.0</c:v>
                </c:pt>
                <c:pt idx="878">
                  <c:v>879.0</c:v>
                </c:pt>
                <c:pt idx="879">
                  <c:v>880.0</c:v>
                </c:pt>
                <c:pt idx="880">
                  <c:v>881.0</c:v>
                </c:pt>
                <c:pt idx="881">
                  <c:v>882.0</c:v>
                </c:pt>
                <c:pt idx="882">
                  <c:v>883.0</c:v>
                </c:pt>
                <c:pt idx="883">
                  <c:v>884.0</c:v>
                </c:pt>
                <c:pt idx="884">
                  <c:v>885.0</c:v>
                </c:pt>
                <c:pt idx="885">
                  <c:v>886.0</c:v>
                </c:pt>
                <c:pt idx="886">
                  <c:v>887.0</c:v>
                </c:pt>
                <c:pt idx="887">
                  <c:v>888.0</c:v>
                </c:pt>
                <c:pt idx="888">
                  <c:v>889.0</c:v>
                </c:pt>
                <c:pt idx="889">
                  <c:v>890.0</c:v>
                </c:pt>
                <c:pt idx="890">
                  <c:v>891.0</c:v>
                </c:pt>
                <c:pt idx="891">
                  <c:v>892.0</c:v>
                </c:pt>
                <c:pt idx="892">
                  <c:v>893.0</c:v>
                </c:pt>
                <c:pt idx="893">
                  <c:v>894.0</c:v>
                </c:pt>
                <c:pt idx="894">
                  <c:v>895.0</c:v>
                </c:pt>
                <c:pt idx="895">
                  <c:v>896.0</c:v>
                </c:pt>
                <c:pt idx="896">
                  <c:v>897.0</c:v>
                </c:pt>
                <c:pt idx="897">
                  <c:v>898.0</c:v>
                </c:pt>
                <c:pt idx="898">
                  <c:v>899.0</c:v>
                </c:pt>
                <c:pt idx="899">
                  <c:v>900.0</c:v>
                </c:pt>
                <c:pt idx="900">
                  <c:v>901.0</c:v>
                </c:pt>
                <c:pt idx="901">
                  <c:v>902.0</c:v>
                </c:pt>
                <c:pt idx="902">
                  <c:v>903.0</c:v>
                </c:pt>
                <c:pt idx="903">
                  <c:v>904.0</c:v>
                </c:pt>
                <c:pt idx="904">
                  <c:v>905.0</c:v>
                </c:pt>
                <c:pt idx="905">
                  <c:v>906.0</c:v>
                </c:pt>
                <c:pt idx="906">
                  <c:v>907.0</c:v>
                </c:pt>
                <c:pt idx="907">
                  <c:v>908.0</c:v>
                </c:pt>
                <c:pt idx="908">
                  <c:v>909.0</c:v>
                </c:pt>
                <c:pt idx="909">
                  <c:v>910.0</c:v>
                </c:pt>
                <c:pt idx="910">
                  <c:v>911.0</c:v>
                </c:pt>
                <c:pt idx="911">
                  <c:v>912.0</c:v>
                </c:pt>
                <c:pt idx="912">
                  <c:v>913.0</c:v>
                </c:pt>
                <c:pt idx="913">
                  <c:v>914.0</c:v>
                </c:pt>
                <c:pt idx="914">
                  <c:v>915.0</c:v>
                </c:pt>
                <c:pt idx="915">
                  <c:v>916.0</c:v>
                </c:pt>
                <c:pt idx="916">
                  <c:v>917.0</c:v>
                </c:pt>
                <c:pt idx="917">
                  <c:v>918.0</c:v>
                </c:pt>
                <c:pt idx="918">
                  <c:v>919.0</c:v>
                </c:pt>
                <c:pt idx="919">
                  <c:v>920.0</c:v>
                </c:pt>
                <c:pt idx="920">
                  <c:v>921.0</c:v>
                </c:pt>
                <c:pt idx="921">
                  <c:v>922.0</c:v>
                </c:pt>
                <c:pt idx="922">
                  <c:v>923.0</c:v>
                </c:pt>
                <c:pt idx="923">
                  <c:v>924.0</c:v>
                </c:pt>
                <c:pt idx="924">
                  <c:v>925.0</c:v>
                </c:pt>
                <c:pt idx="925">
                  <c:v>926.0</c:v>
                </c:pt>
                <c:pt idx="926">
                  <c:v>927.0</c:v>
                </c:pt>
                <c:pt idx="927">
                  <c:v>928.0</c:v>
                </c:pt>
                <c:pt idx="928">
                  <c:v>929.0</c:v>
                </c:pt>
                <c:pt idx="929">
                  <c:v>930.0</c:v>
                </c:pt>
                <c:pt idx="930">
                  <c:v>931.0</c:v>
                </c:pt>
                <c:pt idx="931">
                  <c:v>932.0</c:v>
                </c:pt>
                <c:pt idx="932">
                  <c:v>933.0</c:v>
                </c:pt>
                <c:pt idx="933">
                  <c:v>934.0</c:v>
                </c:pt>
                <c:pt idx="934">
                  <c:v>935.0</c:v>
                </c:pt>
                <c:pt idx="935">
                  <c:v>936.0</c:v>
                </c:pt>
                <c:pt idx="936">
                  <c:v>937.0</c:v>
                </c:pt>
                <c:pt idx="937">
                  <c:v>938.0</c:v>
                </c:pt>
                <c:pt idx="938">
                  <c:v>939.0</c:v>
                </c:pt>
                <c:pt idx="939">
                  <c:v>940.0</c:v>
                </c:pt>
                <c:pt idx="940">
                  <c:v>941.0</c:v>
                </c:pt>
                <c:pt idx="941">
                  <c:v>942.0</c:v>
                </c:pt>
                <c:pt idx="942">
                  <c:v>943.0</c:v>
                </c:pt>
                <c:pt idx="943">
                  <c:v>944.0</c:v>
                </c:pt>
                <c:pt idx="944">
                  <c:v>945.0</c:v>
                </c:pt>
                <c:pt idx="945">
                  <c:v>946.0</c:v>
                </c:pt>
                <c:pt idx="946">
                  <c:v>947.0</c:v>
                </c:pt>
                <c:pt idx="947">
                  <c:v>948.0</c:v>
                </c:pt>
                <c:pt idx="948">
                  <c:v>949.0</c:v>
                </c:pt>
                <c:pt idx="949">
                  <c:v>950.0</c:v>
                </c:pt>
                <c:pt idx="950">
                  <c:v>951.0</c:v>
                </c:pt>
                <c:pt idx="951">
                  <c:v>952.0</c:v>
                </c:pt>
                <c:pt idx="952">
                  <c:v>953.0</c:v>
                </c:pt>
                <c:pt idx="953">
                  <c:v>954.0</c:v>
                </c:pt>
                <c:pt idx="954">
                  <c:v>955.0</c:v>
                </c:pt>
                <c:pt idx="955">
                  <c:v>956.0</c:v>
                </c:pt>
                <c:pt idx="956">
                  <c:v>957.0</c:v>
                </c:pt>
                <c:pt idx="957">
                  <c:v>958.0</c:v>
                </c:pt>
                <c:pt idx="958">
                  <c:v>959.0</c:v>
                </c:pt>
                <c:pt idx="959">
                  <c:v>960.0</c:v>
                </c:pt>
                <c:pt idx="960">
                  <c:v>961.0</c:v>
                </c:pt>
                <c:pt idx="961">
                  <c:v>962.0</c:v>
                </c:pt>
                <c:pt idx="962">
                  <c:v>963.0</c:v>
                </c:pt>
                <c:pt idx="963">
                  <c:v>964.0</c:v>
                </c:pt>
                <c:pt idx="964">
                  <c:v>965.0</c:v>
                </c:pt>
                <c:pt idx="965">
                  <c:v>966.0</c:v>
                </c:pt>
                <c:pt idx="966">
                  <c:v>967.0</c:v>
                </c:pt>
                <c:pt idx="967">
                  <c:v>968.0</c:v>
                </c:pt>
                <c:pt idx="968">
                  <c:v>969.0</c:v>
                </c:pt>
                <c:pt idx="969">
                  <c:v>970.0</c:v>
                </c:pt>
                <c:pt idx="970">
                  <c:v>971.0</c:v>
                </c:pt>
                <c:pt idx="971">
                  <c:v>972.0</c:v>
                </c:pt>
                <c:pt idx="972">
                  <c:v>973.0</c:v>
                </c:pt>
                <c:pt idx="973">
                  <c:v>974.0</c:v>
                </c:pt>
                <c:pt idx="974">
                  <c:v>975.0</c:v>
                </c:pt>
                <c:pt idx="975">
                  <c:v>976.0</c:v>
                </c:pt>
                <c:pt idx="976">
                  <c:v>977.0</c:v>
                </c:pt>
                <c:pt idx="977">
                  <c:v>978.0</c:v>
                </c:pt>
                <c:pt idx="978">
                  <c:v>979.0</c:v>
                </c:pt>
                <c:pt idx="979">
                  <c:v>980.0</c:v>
                </c:pt>
                <c:pt idx="980">
                  <c:v>981.0</c:v>
                </c:pt>
                <c:pt idx="981">
                  <c:v>982.0</c:v>
                </c:pt>
                <c:pt idx="982">
                  <c:v>983.0</c:v>
                </c:pt>
                <c:pt idx="983">
                  <c:v>984.0</c:v>
                </c:pt>
                <c:pt idx="984">
                  <c:v>985.0</c:v>
                </c:pt>
                <c:pt idx="985">
                  <c:v>986.0</c:v>
                </c:pt>
                <c:pt idx="986">
                  <c:v>987.0</c:v>
                </c:pt>
                <c:pt idx="987">
                  <c:v>988.0</c:v>
                </c:pt>
                <c:pt idx="988">
                  <c:v>989.0</c:v>
                </c:pt>
                <c:pt idx="989">
                  <c:v>990.0</c:v>
                </c:pt>
                <c:pt idx="990">
                  <c:v>991.0</c:v>
                </c:pt>
                <c:pt idx="991">
                  <c:v>992.0</c:v>
                </c:pt>
                <c:pt idx="992">
                  <c:v>993.0</c:v>
                </c:pt>
                <c:pt idx="993">
                  <c:v>994.0</c:v>
                </c:pt>
                <c:pt idx="994">
                  <c:v>995.0</c:v>
                </c:pt>
                <c:pt idx="995">
                  <c:v>996.0</c:v>
                </c:pt>
                <c:pt idx="996">
                  <c:v>997.0</c:v>
                </c:pt>
                <c:pt idx="997">
                  <c:v>998.0</c:v>
                </c:pt>
                <c:pt idx="998">
                  <c:v>999.0</c:v>
                </c:pt>
                <c:pt idx="999">
                  <c:v>1000.0</c:v>
                </c:pt>
                <c:pt idx="1000">
                  <c:v>1001.0</c:v>
                </c:pt>
                <c:pt idx="1001">
                  <c:v>1002.0</c:v>
                </c:pt>
                <c:pt idx="1002">
                  <c:v>1003.0</c:v>
                </c:pt>
                <c:pt idx="1003">
                  <c:v>1004.0</c:v>
                </c:pt>
                <c:pt idx="1004">
                  <c:v>1005.0</c:v>
                </c:pt>
                <c:pt idx="1005">
                  <c:v>1006.0</c:v>
                </c:pt>
                <c:pt idx="1006">
                  <c:v>1007.0</c:v>
                </c:pt>
                <c:pt idx="1007">
                  <c:v>1008.0</c:v>
                </c:pt>
                <c:pt idx="1008">
                  <c:v>1009.0</c:v>
                </c:pt>
                <c:pt idx="1009">
                  <c:v>1010.0</c:v>
                </c:pt>
                <c:pt idx="1010">
                  <c:v>1011.0</c:v>
                </c:pt>
                <c:pt idx="1011">
                  <c:v>1012.0</c:v>
                </c:pt>
                <c:pt idx="1012">
                  <c:v>1013.0</c:v>
                </c:pt>
                <c:pt idx="1013">
                  <c:v>1014.0</c:v>
                </c:pt>
                <c:pt idx="1014">
                  <c:v>1015.0</c:v>
                </c:pt>
                <c:pt idx="1015">
                  <c:v>1016.0</c:v>
                </c:pt>
                <c:pt idx="1016">
                  <c:v>1017.0</c:v>
                </c:pt>
                <c:pt idx="1017">
                  <c:v>1018.0</c:v>
                </c:pt>
                <c:pt idx="1018">
                  <c:v>1019.0</c:v>
                </c:pt>
                <c:pt idx="1019">
                  <c:v>1020.0</c:v>
                </c:pt>
                <c:pt idx="1020">
                  <c:v>1021.0</c:v>
                </c:pt>
                <c:pt idx="1021">
                  <c:v>1022.0</c:v>
                </c:pt>
                <c:pt idx="1022">
                  <c:v>1023.0</c:v>
                </c:pt>
                <c:pt idx="1023">
                  <c:v>1024.0</c:v>
                </c:pt>
                <c:pt idx="1024">
                  <c:v>1025.0</c:v>
                </c:pt>
                <c:pt idx="1025">
                  <c:v>1026.0</c:v>
                </c:pt>
                <c:pt idx="1026">
                  <c:v>1027.0</c:v>
                </c:pt>
                <c:pt idx="1027">
                  <c:v>1028.0</c:v>
                </c:pt>
                <c:pt idx="1028">
                  <c:v>1029.0</c:v>
                </c:pt>
                <c:pt idx="1029">
                  <c:v>1030.0</c:v>
                </c:pt>
                <c:pt idx="1030">
                  <c:v>1031.0</c:v>
                </c:pt>
                <c:pt idx="1031">
                  <c:v>1032.0</c:v>
                </c:pt>
                <c:pt idx="1032">
                  <c:v>1033.0</c:v>
                </c:pt>
                <c:pt idx="1033">
                  <c:v>1034.0</c:v>
                </c:pt>
                <c:pt idx="1034">
                  <c:v>1035.0</c:v>
                </c:pt>
                <c:pt idx="1035">
                  <c:v>1036.0</c:v>
                </c:pt>
                <c:pt idx="1036">
                  <c:v>1037.0</c:v>
                </c:pt>
                <c:pt idx="1037">
                  <c:v>1038.0</c:v>
                </c:pt>
                <c:pt idx="1038">
                  <c:v>1039.0</c:v>
                </c:pt>
                <c:pt idx="1039">
                  <c:v>1040.0</c:v>
                </c:pt>
                <c:pt idx="1040">
                  <c:v>1041.0</c:v>
                </c:pt>
                <c:pt idx="1041">
                  <c:v>1042.0</c:v>
                </c:pt>
                <c:pt idx="1042">
                  <c:v>1043.0</c:v>
                </c:pt>
                <c:pt idx="1043">
                  <c:v>1044.0</c:v>
                </c:pt>
                <c:pt idx="1044">
                  <c:v>1045.0</c:v>
                </c:pt>
                <c:pt idx="1045">
                  <c:v>1046.0</c:v>
                </c:pt>
                <c:pt idx="1046">
                  <c:v>1047.0</c:v>
                </c:pt>
                <c:pt idx="1047">
                  <c:v>1048.0</c:v>
                </c:pt>
                <c:pt idx="1048">
                  <c:v>1049.0</c:v>
                </c:pt>
                <c:pt idx="1049">
                  <c:v>1050.0</c:v>
                </c:pt>
                <c:pt idx="1050">
                  <c:v>1051.0</c:v>
                </c:pt>
                <c:pt idx="1051">
                  <c:v>1052.0</c:v>
                </c:pt>
                <c:pt idx="1052">
                  <c:v>1053.0</c:v>
                </c:pt>
                <c:pt idx="1053">
                  <c:v>1054.0</c:v>
                </c:pt>
                <c:pt idx="1054">
                  <c:v>1055.0</c:v>
                </c:pt>
                <c:pt idx="1055">
                  <c:v>1056.0</c:v>
                </c:pt>
                <c:pt idx="1056">
                  <c:v>1057.0</c:v>
                </c:pt>
                <c:pt idx="1057">
                  <c:v>1058.0</c:v>
                </c:pt>
                <c:pt idx="1058">
                  <c:v>1059.0</c:v>
                </c:pt>
                <c:pt idx="1059">
                  <c:v>1060.0</c:v>
                </c:pt>
                <c:pt idx="1060">
                  <c:v>1061.0</c:v>
                </c:pt>
                <c:pt idx="1061">
                  <c:v>1062.0</c:v>
                </c:pt>
                <c:pt idx="1062">
                  <c:v>1063.0</c:v>
                </c:pt>
                <c:pt idx="1063">
                  <c:v>1064.0</c:v>
                </c:pt>
                <c:pt idx="1064">
                  <c:v>1065.0</c:v>
                </c:pt>
                <c:pt idx="1065">
                  <c:v>1066.0</c:v>
                </c:pt>
                <c:pt idx="1066">
                  <c:v>1067.0</c:v>
                </c:pt>
                <c:pt idx="1067">
                  <c:v>1068.0</c:v>
                </c:pt>
                <c:pt idx="1068">
                  <c:v>1069.0</c:v>
                </c:pt>
                <c:pt idx="1069">
                  <c:v>1070.0</c:v>
                </c:pt>
                <c:pt idx="1070">
                  <c:v>1071.0</c:v>
                </c:pt>
                <c:pt idx="1071">
                  <c:v>1072.0</c:v>
                </c:pt>
                <c:pt idx="1072">
                  <c:v>1073.0</c:v>
                </c:pt>
                <c:pt idx="1073">
                  <c:v>1074.0</c:v>
                </c:pt>
                <c:pt idx="1074">
                  <c:v>1075.0</c:v>
                </c:pt>
                <c:pt idx="1075">
                  <c:v>1076.0</c:v>
                </c:pt>
                <c:pt idx="1076">
                  <c:v>1077.0</c:v>
                </c:pt>
                <c:pt idx="1077">
                  <c:v>1078.0</c:v>
                </c:pt>
                <c:pt idx="1078">
                  <c:v>1079.0</c:v>
                </c:pt>
                <c:pt idx="1079">
                  <c:v>1080.0</c:v>
                </c:pt>
                <c:pt idx="1080">
                  <c:v>1081.0</c:v>
                </c:pt>
                <c:pt idx="1081">
                  <c:v>1082.0</c:v>
                </c:pt>
                <c:pt idx="1082">
                  <c:v>1083.0</c:v>
                </c:pt>
                <c:pt idx="1083">
                  <c:v>1084.0</c:v>
                </c:pt>
                <c:pt idx="1084">
                  <c:v>1085.0</c:v>
                </c:pt>
                <c:pt idx="1085">
                  <c:v>1086.0</c:v>
                </c:pt>
                <c:pt idx="1086">
                  <c:v>1087.0</c:v>
                </c:pt>
                <c:pt idx="1087">
                  <c:v>1088.0</c:v>
                </c:pt>
                <c:pt idx="1088">
                  <c:v>1089.0</c:v>
                </c:pt>
                <c:pt idx="1089">
                  <c:v>1090.0</c:v>
                </c:pt>
                <c:pt idx="1090">
                  <c:v>1091.0</c:v>
                </c:pt>
                <c:pt idx="1091">
                  <c:v>1092.0</c:v>
                </c:pt>
                <c:pt idx="1092">
                  <c:v>1093.0</c:v>
                </c:pt>
                <c:pt idx="1093">
                  <c:v>1094.0</c:v>
                </c:pt>
                <c:pt idx="1094">
                  <c:v>1095.0</c:v>
                </c:pt>
                <c:pt idx="1095">
                  <c:v>1096.0</c:v>
                </c:pt>
                <c:pt idx="1096">
                  <c:v>1097.0</c:v>
                </c:pt>
                <c:pt idx="1097">
                  <c:v>1098.0</c:v>
                </c:pt>
                <c:pt idx="1098">
                  <c:v>1099.0</c:v>
                </c:pt>
                <c:pt idx="1099">
                  <c:v>1100.0</c:v>
                </c:pt>
                <c:pt idx="1100">
                  <c:v>1101.0</c:v>
                </c:pt>
                <c:pt idx="1101">
                  <c:v>1102.0</c:v>
                </c:pt>
                <c:pt idx="1102">
                  <c:v>1103.0</c:v>
                </c:pt>
                <c:pt idx="1103">
                  <c:v>1104.0</c:v>
                </c:pt>
                <c:pt idx="1104">
                  <c:v>1105.0</c:v>
                </c:pt>
                <c:pt idx="1105">
                  <c:v>1106.0</c:v>
                </c:pt>
                <c:pt idx="1106">
                  <c:v>1107.0</c:v>
                </c:pt>
                <c:pt idx="1107">
                  <c:v>1108.0</c:v>
                </c:pt>
                <c:pt idx="1108">
                  <c:v>1109.0</c:v>
                </c:pt>
                <c:pt idx="1109">
                  <c:v>1110.0</c:v>
                </c:pt>
                <c:pt idx="1110">
                  <c:v>1111.0</c:v>
                </c:pt>
                <c:pt idx="1111">
                  <c:v>1112.0</c:v>
                </c:pt>
                <c:pt idx="1112">
                  <c:v>1113.0</c:v>
                </c:pt>
                <c:pt idx="1113">
                  <c:v>1114.0</c:v>
                </c:pt>
                <c:pt idx="1114">
                  <c:v>1115.0</c:v>
                </c:pt>
                <c:pt idx="1115">
                  <c:v>1116.0</c:v>
                </c:pt>
                <c:pt idx="1116">
                  <c:v>1117.0</c:v>
                </c:pt>
                <c:pt idx="1117">
                  <c:v>1118.0</c:v>
                </c:pt>
                <c:pt idx="1118">
                  <c:v>1119.0</c:v>
                </c:pt>
                <c:pt idx="1119">
                  <c:v>1120.0</c:v>
                </c:pt>
                <c:pt idx="1120">
                  <c:v>1121.0</c:v>
                </c:pt>
                <c:pt idx="1121">
                  <c:v>1122.0</c:v>
                </c:pt>
                <c:pt idx="1122">
                  <c:v>1123.0</c:v>
                </c:pt>
                <c:pt idx="1123">
                  <c:v>1124.0</c:v>
                </c:pt>
                <c:pt idx="1124">
                  <c:v>1125.0</c:v>
                </c:pt>
                <c:pt idx="1125">
                  <c:v>1126.0</c:v>
                </c:pt>
                <c:pt idx="1126">
                  <c:v>1127.0</c:v>
                </c:pt>
                <c:pt idx="1127">
                  <c:v>1128.0</c:v>
                </c:pt>
                <c:pt idx="1128">
                  <c:v>1129.0</c:v>
                </c:pt>
                <c:pt idx="1129">
                  <c:v>1130.0</c:v>
                </c:pt>
                <c:pt idx="1130">
                  <c:v>1131.0</c:v>
                </c:pt>
                <c:pt idx="1131">
                  <c:v>1132.0</c:v>
                </c:pt>
                <c:pt idx="1132">
                  <c:v>1133.0</c:v>
                </c:pt>
                <c:pt idx="1133">
                  <c:v>1134.0</c:v>
                </c:pt>
                <c:pt idx="1134">
                  <c:v>1135.0</c:v>
                </c:pt>
                <c:pt idx="1135">
                  <c:v>1136.0</c:v>
                </c:pt>
                <c:pt idx="1136">
                  <c:v>1137.0</c:v>
                </c:pt>
                <c:pt idx="1137">
                  <c:v>1138.0</c:v>
                </c:pt>
                <c:pt idx="1138">
                  <c:v>1139.0</c:v>
                </c:pt>
                <c:pt idx="1139">
                  <c:v>1140.0</c:v>
                </c:pt>
                <c:pt idx="1140">
                  <c:v>1141.0</c:v>
                </c:pt>
                <c:pt idx="1141">
                  <c:v>1142.0</c:v>
                </c:pt>
                <c:pt idx="1142">
                  <c:v>1143.0</c:v>
                </c:pt>
                <c:pt idx="1143">
                  <c:v>1144.0</c:v>
                </c:pt>
                <c:pt idx="1144">
                  <c:v>1145.0</c:v>
                </c:pt>
                <c:pt idx="1145">
                  <c:v>1146.0</c:v>
                </c:pt>
                <c:pt idx="1146">
                  <c:v>1147.0</c:v>
                </c:pt>
                <c:pt idx="1147">
                  <c:v>1148.0</c:v>
                </c:pt>
                <c:pt idx="1148">
                  <c:v>1149.0</c:v>
                </c:pt>
                <c:pt idx="1149">
                  <c:v>1150.0</c:v>
                </c:pt>
                <c:pt idx="1150">
                  <c:v>1151.0</c:v>
                </c:pt>
                <c:pt idx="1151">
                  <c:v>1152.0</c:v>
                </c:pt>
                <c:pt idx="1152">
                  <c:v>1153.0</c:v>
                </c:pt>
                <c:pt idx="1153">
                  <c:v>1154.0</c:v>
                </c:pt>
                <c:pt idx="1154">
                  <c:v>1155.0</c:v>
                </c:pt>
                <c:pt idx="1155">
                  <c:v>1156.0</c:v>
                </c:pt>
                <c:pt idx="1156">
                  <c:v>1157.0</c:v>
                </c:pt>
                <c:pt idx="1157">
                  <c:v>1158.0</c:v>
                </c:pt>
                <c:pt idx="1158">
                  <c:v>1159.0</c:v>
                </c:pt>
                <c:pt idx="1159">
                  <c:v>1160.0</c:v>
                </c:pt>
                <c:pt idx="1160">
                  <c:v>1161.0</c:v>
                </c:pt>
                <c:pt idx="1161">
                  <c:v>1162.0</c:v>
                </c:pt>
                <c:pt idx="1162">
                  <c:v>1163.0</c:v>
                </c:pt>
                <c:pt idx="1163">
                  <c:v>1164.0</c:v>
                </c:pt>
                <c:pt idx="1164">
                  <c:v>1165.0</c:v>
                </c:pt>
                <c:pt idx="1165">
                  <c:v>1166.0</c:v>
                </c:pt>
                <c:pt idx="1166">
                  <c:v>1167.0</c:v>
                </c:pt>
                <c:pt idx="1167">
                  <c:v>1168.0</c:v>
                </c:pt>
                <c:pt idx="1168">
                  <c:v>1169.0</c:v>
                </c:pt>
                <c:pt idx="1169">
                  <c:v>1170.0</c:v>
                </c:pt>
                <c:pt idx="1170">
                  <c:v>1171.0</c:v>
                </c:pt>
                <c:pt idx="1171">
                  <c:v>1172.0</c:v>
                </c:pt>
                <c:pt idx="1172">
                  <c:v>1173.0</c:v>
                </c:pt>
                <c:pt idx="1173">
                  <c:v>1174.0</c:v>
                </c:pt>
                <c:pt idx="1174">
                  <c:v>1175.0</c:v>
                </c:pt>
                <c:pt idx="1175">
                  <c:v>1176.0</c:v>
                </c:pt>
                <c:pt idx="1176">
                  <c:v>1177.0</c:v>
                </c:pt>
                <c:pt idx="1177">
                  <c:v>1178.0</c:v>
                </c:pt>
                <c:pt idx="1178">
                  <c:v>1179.0</c:v>
                </c:pt>
                <c:pt idx="1179">
                  <c:v>1180.0</c:v>
                </c:pt>
                <c:pt idx="1180">
                  <c:v>1181.0</c:v>
                </c:pt>
                <c:pt idx="1181">
                  <c:v>1182.0</c:v>
                </c:pt>
                <c:pt idx="1182">
                  <c:v>1183.0</c:v>
                </c:pt>
                <c:pt idx="1183">
                  <c:v>1184.0</c:v>
                </c:pt>
                <c:pt idx="1184">
                  <c:v>1185.0</c:v>
                </c:pt>
                <c:pt idx="1185">
                  <c:v>1186.0</c:v>
                </c:pt>
                <c:pt idx="1186">
                  <c:v>1187.0</c:v>
                </c:pt>
                <c:pt idx="1187">
                  <c:v>1188.0</c:v>
                </c:pt>
                <c:pt idx="1188">
                  <c:v>1189.0</c:v>
                </c:pt>
                <c:pt idx="1189">
                  <c:v>1190.0</c:v>
                </c:pt>
                <c:pt idx="1190">
                  <c:v>1191.0</c:v>
                </c:pt>
                <c:pt idx="1191">
                  <c:v>1192.0</c:v>
                </c:pt>
                <c:pt idx="1192">
                  <c:v>1193.0</c:v>
                </c:pt>
                <c:pt idx="1193">
                  <c:v>1194.0</c:v>
                </c:pt>
                <c:pt idx="1194">
                  <c:v>1195.0</c:v>
                </c:pt>
                <c:pt idx="1195">
                  <c:v>1196.0</c:v>
                </c:pt>
                <c:pt idx="1196">
                  <c:v>1197.0</c:v>
                </c:pt>
                <c:pt idx="1197">
                  <c:v>1198.0</c:v>
                </c:pt>
                <c:pt idx="1198">
                  <c:v>1199.0</c:v>
                </c:pt>
                <c:pt idx="1199">
                  <c:v>1200.0</c:v>
                </c:pt>
                <c:pt idx="1200">
                  <c:v>1201.0</c:v>
                </c:pt>
                <c:pt idx="1201">
                  <c:v>1202.0</c:v>
                </c:pt>
                <c:pt idx="1202">
                  <c:v>1203.0</c:v>
                </c:pt>
                <c:pt idx="1203">
                  <c:v>1204.0</c:v>
                </c:pt>
                <c:pt idx="1204">
                  <c:v>1205.0</c:v>
                </c:pt>
                <c:pt idx="1205">
                  <c:v>1206.0</c:v>
                </c:pt>
                <c:pt idx="1206">
                  <c:v>1207.0</c:v>
                </c:pt>
                <c:pt idx="1207">
                  <c:v>1208.0</c:v>
                </c:pt>
                <c:pt idx="1208">
                  <c:v>1209.0</c:v>
                </c:pt>
                <c:pt idx="1209">
                  <c:v>1210.0</c:v>
                </c:pt>
                <c:pt idx="1210">
                  <c:v>1211.0</c:v>
                </c:pt>
                <c:pt idx="1211">
                  <c:v>1212.0</c:v>
                </c:pt>
                <c:pt idx="1212">
                  <c:v>1213.0</c:v>
                </c:pt>
                <c:pt idx="1213">
                  <c:v>1214.0</c:v>
                </c:pt>
                <c:pt idx="1214">
                  <c:v>1215.0</c:v>
                </c:pt>
                <c:pt idx="1215">
                  <c:v>1216.0</c:v>
                </c:pt>
                <c:pt idx="1216">
                  <c:v>1217.0</c:v>
                </c:pt>
                <c:pt idx="1217">
                  <c:v>1218.0</c:v>
                </c:pt>
                <c:pt idx="1218">
                  <c:v>1219.0</c:v>
                </c:pt>
                <c:pt idx="1219">
                  <c:v>1220.0</c:v>
                </c:pt>
                <c:pt idx="1220">
                  <c:v>1221.0</c:v>
                </c:pt>
                <c:pt idx="1221">
                  <c:v>1222.0</c:v>
                </c:pt>
                <c:pt idx="1222">
                  <c:v>1223.0</c:v>
                </c:pt>
                <c:pt idx="1223">
                  <c:v>1224.0</c:v>
                </c:pt>
                <c:pt idx="1224">
                  <c:v>1225.0</c:v>
                </c:pt>
                <c:pt idx="1225">
                  <c:v>1226.0</c:v>
                </c:pt>
                <c:pt idx="1226">
                  <c:v>1227.0</c:v>
                </c:pt>
                <c:pt idx="1227">
                  <c:v>1228.0</c:v>
                </c:pt>
                <c:pt idx="1228">
                  <c:v>1229.0</c:v>
                </c:pt>
                <c:pt idx="1229">
                  <c:v>1230.0</c:v>
                </c:pt>
                <c:pt idx="1230">
                  <c:v>1231.0</c:v>
                </c:pt>
                <c:pt idx="1231">
                  <c:v>1232.0</c:v>
                </c:pt>
                <c:pt idx="1232">
                  <c:v>1233.0</c:v>
                </c:pt>
                <c:pt idx="1233">
                  <c:v>1234.0</c:v>
                </c:pt>
                <c:pt idx="1234">
                  <c:v>1235.0</c:v>
                </c:pt>
                <c:pt idx="1235">
                  <c:v>1236.0</c:v>
                </c:pt>
                <c:pt idx="1236">
                  <c:v>1237.0</c:v>
                </c:pt>
                <c:pt idx="1237">
                  <c:v>1238.0</c:v>
                </c:pt>
                <c:pt idx="1238">
                  <c:v>1239.0</c:v>
                </c:pt>
                <c:pt idx="1239">
                  <c:v>1240.0</c:v>
                </c:pt>
                <c:pt idx="1240">
                  <c:v>1241.0</c:v>
                </c:pt>
                <c:pt idx="1241">
                  <c:v>1242.0</c:v>
                </c:pt>
                <c:pt idx="1242">
                  <c:v>1243.0</c:v>
                </c:pt>
                <c:pt idx="1243">
                  <c:v>1244.0</c:v>
                </c:pt>
                <c:pt idx="1244">
                  <c:v>1245.0</c:v>
                </c:pt>
                <c:pt idx="1245">
                  <c:v>1246.0</c:v>
                </c:pt>
                <c:pt idx="1246">
                  <c:v>1247.0</c:v>
                </c:pt>
                <c:pt idx="1247">
                  <c:v>1248.0</c:v>
                </c:pt>
                <c:pt idx="1248">
                  <c:v>1249.0</c:v>
                </c:pt>
                <c:pt idx="1249">
                  <c:v>1250.0</c:v>
                </c:pt>
                <c:pt idx="1250">
                  <c:v>1251.0</c:v>
                </c:pt>
                <c:pt idx="1251">
                  <c:v>1252.0</c:v>
                </c:pt>
                <c:pt idx="1252">
                  <c:v>1253.0</c:v>
                </c:pt>
                <c:pt idx="1253">
                  <c:v>1254.0</c:v>
                </c:pt>
                <c:pt idx="1254">
                  <c:v>1255.0</c:v>
                </c:pt>
                <c:pt idx="1255">
                  <c:v>1256.0</c:v>
                </c:pt>
                <c:pt idx="1256">
                  <c:v>1257.0</c:v>
                </c:pt>
                <c:pt idx="1257">
                  <c:v>1258.0</c:v>
                </c:pt>
                <c:pt idx="1258">
                  <c:v>1259.0</c:v>
                </c:pt>
                <c:pt idx="1259">
                  <c:v>1260.0</c:v>
                </c:pt>
                <c:pt idx="1260">
                  <c:v>1261.0</c:v>
                </c:pt>
                <c:pt idx="1261">
                  <c:v>1262.0</c:v>
                </c:pt>
                <c:pt idx="1262">
                  <c:v>1263.0</c:v>
                </c:pt>
                <c:pt idx="1263">
                  <c:v>1264.0</c:v>
                </c:pt>
                <c:pt idx="1264">
                  <c:v>1265.0</c:v>
                </c:pt>
                <c:pt idx="1265">
                  <c:v>1266.0</c:v>
                </c:pt>
                <c:pt idx="1266">
                  <c:v>1267.0</c:v>
                </c:pt>
                <c:pt idx="1267">
                  <c:v>1268.0</c:v>
                </c:pt>
                <c:pt idx="1268">
                  <c:v>1269.0</c:v>
                </c:pt>
                <c:pt idx="1269">
                  <c:v>1270.0</c:v>
                </c:pt>
                <c:pt idx="1270">
                  <c:v>1271.0</c:v>
                </c:pt>
                <c:pt idx="1271">
                  <c:v>1272.0</c:v>
                </c:pt>
                <c:pt idx="1272">
                  <c:v>1273.0</c:v>
                </c:pt>
                <c:pt idx="1273">
                  <c:v>1274.0</c:v>
                </c:pt>
                <c:pt idx="1274">
                  <c:v>1275.0</c:v>
                </c:pt>
                <c:pt idx="1275">
                  <c:v>1276.0</c:v>
                </c:pt>
                <c:pt idx="1276">
                  <c:v>1277.0</c:v>
                </c:pt>
                <c:pt idx="1277">
                  <c:v>1278.0</c:v>
                </c:pt>
                <c:pt idx="1278">
                  <c:v>1279.0</c:v>
                </c:pt>
                <c:pt idx="1279">
                  <c:v>1280.0</c:v>
                </c:pt>
                <c:pt idx="1280">
                  <c:v>1281.0</c:v>
                </c:pt>
                <c:pt idx="1281">
                  <c:v>1282.0</c:v>
                </c:pt>
                <c:pt idx="1282">
                  <c:v>1283.0</c:v>
                </c:pt>
                <c:pt idx="1283">
                  <c:v>1284.0</c:v>
                </c:pt>
                <c:pt idx="1284">
                  <c:v>1285.0</c:v>
                </c:pt>
                <c:pt idx="1285">
                  <c:v>1286.0</c:v>
                </c:pt>
                <c:pt idx="1286">
                  <c:v>1287.0</c:v>
                </c:pt>
                <c:pt idx="1287">
                  <c:v>1288.0</c:v>
                </c:pt>
                <c:pt idx="1288">
                  <c:v>1289.0</c:v>
                </c:pt>
                <c:pt idx="1289">
                  <c:v>1290.0</c:v>
                </c:pt>
                <c:pt idx="1290">
                  <c:v>1291.0</c:v>
                </c:pt>
                <c:pt idx="1291">
                  <c:v>1292.0</c:v>
                </c:pt>
                <c:pt idx="1292">
                  <c:v>1293.0</c:v>
                </c:pt>
                <c:pt idx="1293">
                  <c:v>1294.0</c:v>
                </c:pt>
                <c:pt idx="1294">
                  <c:v>1295.0</c:v>
                </c:pt>
                <c:pt idx="1295">
                  <c:v>1296.0</c:v>
                </c:pt>
                <c:pt idx="1296">
                  <c:v>1297.0</c:v>
                </c:pt>
                <c:pt idx="1297">
                  <c:v>1298.0</c:v>
                </c:pt>
                <c:pt idx="1298">
                  <c:v>1299.0</c:v>
                </c:pt>
                <c:pt idx="1299">
                  <c:v>1300.0</c:v>
                </c:pt>
                <c:pt idx="1300">
                  <c:v>1301.0</c:v>
                </c:pt>
                <c:pt idx="1301">
                  <c:v>1302.0</c:v>
                </c:pt>
                <c:pt idx="1302">
                  <c:v>1303.0</c:v>
                </c:pt>
                <c:pt idx="1303">
                  <c:v>1304.0</c:v>
                </c:pt>
                <c:pt idx="1304">
                  <c:v>1305.0</c:v>
                </c:pt>
                <c:pt idx="1305">
                  <c:v>1306.0</c:v>
                </c:pt>
                <c:pt idx="1306">
                  <c:v>1307.0</c:v>
                </c:pt>
                <c:pt idx="1307">
                  <c:v>1308.0</c:v>
                </c:pt>
                <c:pt idx="1308">
                  <c:v>1309.0</c:v>
                </c:pt>
                <c:pt idx="1309">
                  <c:v>1310.0</c:v>
                </c:pt>
                <c:pt idx="1310">
                  <c:v>1311.0</c:v>
                </c:pt>
                <c:pt idx="1311">
                  <c:v>1312.0</c:v>
                </c:pt>
                <c:pt idx="1312">
                  <c:v>1313.0</c:v>
                </c:pt>
                <c:pt idx="1313">
                  <c:v>1314.0</c:v>
                </c:pt>
                <c:pt idx="1314">
                  <c:v>1315.0</c:v>
                </c:pt>
                <c:pt idx="1315">
                  <c:v>1316.0</c:v>
                </c:pt>
                <c:pt idx="1316">
                  <c:v>1317.0</c:v>
                </c:pt>
                <c:pt idx="1317">
                  <c:v>1318.0</c:v>
                </c:pt>
                <c:pt idx="1318">
                  <c:v>1319.0</c:v>
                </c:pt>
                <c:pt idx="1319">
                  <c:v>1320.0</c:v>
                </c:pt>
                <c:pt idx="1320">
                  <c:v>1321.0</c:v>
                </c:pt>
                <c:pt idx="1321">
                  <c:v>1322.0</c:v>
                </c:pt>
                <c:pt idx="1322">
                  <c:v>1323.0</c:v>
                </c:pt>
                <c:pt idx="1323">
                  <c:v>1324.0</c:v>
                </c:pt>
                <c:pt idx="1324">
                  <c:v>1325.0</c:v>
                </c:pt>
                <c:pt idx="1325">
                  <c:v>1326.0</c:v>
                </c:pt>
                <c:pt idx="1326">
                  <c:v>1327.0</c:v>
                </c:pt>
                <c:pt idx="1327">
                  <c:v>1328.0</c:v>
                </c:pt>
                <c:pt idx="1328">
                  <c:v>1329.0</c:v>
                </c:pt>
                <c:pt idx="1329">
                  <c:v>1330.0</c:v>
                </c:pt>
                <c:pt idx="1330">
                  <c:v>1331.0</c:v>
                </c:pt>
                <c:pt idx="1331">
                  <c:v>1332.0</c:v>
                </c:pt>
                <c:pt idx="1332">
                  <c:v>1333.0</c:v>
                </c:pt>
                <c:pt idx="1333">
                  <c:v>1334.0</c:v>
                </c:pt>
                <c:pt idx="1334">
                  <c:v>1335.0</c:v>
                </c:pt>
                <c:pt idx="1335">
                  <c:v>1336.0</c:v>
                </c:pt>
                <c:pt idx="1336">
                  <c:v>1337.0</c:v>
                </c:pt>
                <c:pt idx="1337">
                  <c:v>1338.0</c:v>
                </c:pt>
                <c:pt idx="1338">
                  <c:v>1339.0</c:v>
                </c:pt>
                <c:pt idx="1339">
                  <c:v>1340.0</c:v>
                </c:pt>
                <c:pt idx="1340">
                  <c:v>1341.0</c:v>
                </c:pt>
                <c:pt idx="1341">
                  <c:v>1342.0</c:v>
                </c:pt>
                <c:pt idx="1342">
                  <c:v>1343.0</c:v>
                </c:pt>
                <c:pt idx="1343">
                  <c:v>1344.0</c:v>
                </c:pt>
                <c:pt idx="1344">
                  <c:v>1345.0</c:v>
                </c:pt>
                <c:pt idx="1345">
                  <c:v>1346.0</c:v>
                </c:pt>
                <c:pt idx="1346">
                  <c:v>1347.0</c:v>
                </c:pt>
                <c:pt idx="1347">
                  <c:v>1348.0</c:v>
                </c:pt>
                <c:pt idx="1348">
                  <c:v>1349.0</c:v>
                </c:pt>
                <c:pt idx="1349">
                  <c:v>1350.0</c:v>
                </c:pt>
                <c:pt idx="1350">
                  <c:v>1351.0</c:v>
                </c:pt>
                <c:pt idx="1351">
                  <c:v>1352.0</c:v>
                </c:pt>
                <c:pt idx="1352">
                  <c:v>1353.0</c:v>
                </c:pt>
                <c:pt idx="1353">
                  <c:v>1354.0</c:v>
                </c:pt>
                <c:pt idx="1354">
                  <c:v>1355.0</c:v>
                </c:pt>
                <c:pt idx="1355">
                  <c:v>1356.0</c:v>
                </c:pt>
                <c:pt idx="1356">
                  <c:v>1357.0</c:v>
                </c:pt>
                <c:pt idx="1357">
                  <c:v>1358.0</c:v>
                </c:pt>
                <c:pt idx="1358">
                  <c:v>1359.0</c:v>
                </c:pt>
                <c:pt idx="1359">
                  <c:v>1360.0</c:v>
                </c:pt>
                <c:pt idx="1360">
                  <c:v>1361.0</c:v>
                </c:pt>
                <c:pt idx="1361">
                  <c:v>1362.0</c:v>
                </c:pt>
                <c:pt idx="1362">
                  <c:v>1363.0</c:v>
                </c:pt>
                <c:pt idx="1363">
                  <c:v>1364.0</c:v>
                </c:pt>
                <c:pt idx="1364">
                  <c:v>1365.0</c:v>
                </c:pt>
                <c:pt idx="1365">
                  <c:v>1366.0</c:v>
                </c:pt>
                <c:pt idx="1366">
                  <c:v>1367.0</c:v>
                </c:pt>
                <c:pt idx="1367">
                  <c:v>1368.0</c:v>
                </c:pt>
                <c:pt idx="1368">
                  <c:v>1369.0</c:v>
                </c:pt>
                <c:pt idx="1369">
                  <c:v>1370.0</c:v>
                </c:pt>
                <c:pt idx="1370">
                  <c:v>1371.0</c:v>
                </c:pt>
                <c:pt idx="1371">
                  <c:v>1372.0</c:v>
                </c:pt>
                <c:pt idx="1372">
                  <c:v>1373.0</c:v>
                </c:pt>
                <c:pt idx="1373">
                  <c:v>1374.0</c:v>
                </c:pt>
                <c:pt idx="1374">
                  <c:v>1375.0</c:v>
                </c:pt>
                <c:pt idx="1375">
                  <c:v>1376.0</c:v>
                </c:pt>
                <c:pt idx="1376">
                  <c:v>1377.0</c:v>
                </c:pt>
                <c:pt idx="1377">
                  <c:v>1378.0</c:v>
                </c:pt>
                <c:pt idx="1378">
                  <c:v>1379.0</c:v>
                </c:pt>
                <c:pt idx="1379">
                  <c:v>1380.0</c:v>
                </c:pt>
                <c:pt idx="1380">
                  <c:v>1381.0</c:v>
                </c:pt>
                <c:pt idx="1381">
                  <c:v>1382.0</c:v>
                </c:pt>
                <c:pt idx="1382">
                  <c:v>1383.0</c:v>
                </c:pt>
                <c:pt idx="1383">
                  <c:v>1384.0</c:v>
                </c:pt>
                <c:pt idx="1384">
                  <c:v>1385.0</c:v>
                </c:pt>
                <c:pt idx="1385">
                  <c:v>1386.0</c:v>
                </c:pt>
                <c:pt idx="1386">
                  <c:v>1387.0</c:v>
                </c:pt>
                <c:pt idx="1387">
                  <c:v>1388.0</c:v>
                </c:pt>
                <c:pt idx="1388">
                  <c:v>1389.0</c:v>
                </c:pt>
                <c:pt idx="1389">
                  <c:v>1390.0</c:v>
                </c:pt>
                <c:pt idx="1390">
                  <c:v>1391.0</c:v>
                </c:pt>
                <c:pt idx="1391">
                  <c:v>1392.0</c:v>
                </c:pt>
                <c:pt idx="1392">
                  <c:v>1393.0</c:v>
                </c:pt>
                <c:pt idx="1393">
                  <c:v>1394.0</c:v>
                </c:pt>
                <c:pt idx="1394">
                  <c:v>1395.0</c:v>
                </c:pt>
                <c:pt idx="1395">
                  <c:v>1396.0</c:v>
                </c:pt>
                <c:pt idx="1396">
                  <c:v>1397.0</c:v>
                </c:pt>
                <c:pt idx="1397">
                  <c:v>1398.0</c:v>
                </c:pt>
                <c:pt idx="1398">
                  <c:v>1399.0</c:v>
                </c:pt>
                <c:pt idx="1399">
                  <c:v>1400.0</c:v>
                </c:pt>
                <c:pt idx="1400">
                  <c:v>1401.0</c:v>
                </c:pt>
                <c:pt idx="1401">
                  <c:v>1402.0</c:v>
                </c:pt>
                <c:pt idx="1402">
                  <c:v>1403.0</c:v>
                </c:pt>
                <c:pt idx="1403">
                  <c:v>1404.0</c:v>
                </c:pt>
                <c:pt idx="1404">
                  <c:v>1405.0</c:v>
                </c:pt>
                <c:pt idx="1405">
                  <c:v>1406.0</c:v>
                </c:pt>
                <c:pt idx="1406">
                  <c:v>1407.0</c:v>
                </c:pt>
                <c:pt idx="1407">
                  <c:v>1408.0</c:v>
                </c:pt>
                <c:pt idx="1408">
                  <c:v>1409.0</c:v>
                </c:pt>
                <c:pt idx="1409">
                  <c:v>1410.0</c:v>
                </c:pt>
                <c:pt idx="1410">
                  <c:v>1411.0</c:v>
                </c:pt>
                <c:pt idx="1411">
                  <c:v>1412.0</c:v>
                </c:pt>
                <c:pt idx="1412">
                  <c:v>1413.0</c:v>
                </c:pt>
                <c:pt idx="1413">
                  <c:v>1414.0</c:v>
                </c:pt>
                <c:pt idx="1414">
                  <c:v>1415.0</c:v>
                </c:pt>
                <c:pt idx="1415">
                  <c:v>1416.0</c:v>
                </c:pt>
                <c:pt idx="1416">
                  <c:v>1417.0</c:v>
                </c:pt>
                <c:pt idx="1417">
                  <c:v>1418.0</c:v>
                </c:pt>
                <c:pt idx="1418">
                  <c:v>1419.0</c:v>
                </c:pt>
                <c:pt idx="1419">
                  <c:v>1420.0</c:v>
                </c:pt>
                <c:pt idx="1420">
                  <c:v>1421.0</c:v>
                </c:pt>
                <c:pt idx="1421">
                  <c:v>1422.0</c:v>
                </c:pt>
                <c:pt idx="1422">
                  <c:v>1423.0</c:v>
                </c:pt>
                <c:pt idx="1423">
                  <c:v>1424.0</c:v>
                </c:pt>
                <c:pt idx="1424">
                  <c:v>1425.0</c:v>
                </c:pt>
                <c:pt idx="1425">
                  <c:v>1426.0</c:v>
                </c:pt>
                <c:pt idx="1426">
                  <c:v>1427.0</c:v>
                </c:pt>
                <c:pt idx="1427">
                  <c:v>1428.0</c:v>
                </c:pt>
                <c:pt idx="1428">
                  <c:v>1429.0</c:v>
                </c:pt>
                <c:pt idx="1429">
                  <c:v>1430.0</c:v>
                </c:pt>
                <c:pt idx="1430">
                  <c:v>1431.0</c:v>
                </c:pt>
                <c:pt idx="1431">
                  <c:v>1432.0</c:v>
                </c:pt>
                <c:pt idx="1432">
                  <c:v>1433.0</c:v>
                </c:pt>
                <c:pt idx="1433">
                  <c:v>1434.0</c:v>
                </c:pt>
                <c:pt idx="1434">
                  <c:v>1435.0</c:v>
                </c:pt>
                <c:pt idx="1435">
                  <c:v>1436.0</c:v>
                </c:pt>
                <c:pt idx="1436">
                  <c:v>1437.0</c:v>
                </c:pt>
                <c:pt idx="1437">
                  <c:v>1438.0</c:v>
                </c:pt>
                <c:pt idx="1438">
                  <c:v>1439.0</c:v>
                </c:pt>
                <c:pt idx="1439">
                  <c:v>1440.0</c:v>
                </c:pt>
                <c:pt idx="1440">
                  <c:v>1441.0</c:v>
                </c:pt>
                <c:pt idx="1441">
                  <c:v>1442.0</c:v>
                </c:pt>
                <c:pt idx="1442">
                  <c:v>1443.0</c:v>
                </c:pt>
                <c:pt idx="1443">
                  <c:v>1444.0</c:v>
                </c:pt>
                <c:pt idx="1444">
                  <c:v>1445.0</c:v>
                </c:pt>
                <c:pt idx="1445">
                  <c:v>1446.0</c:v>
                </c:pt>
                <c:pt idx="1446">
                  <c:v>1447.0</c:v>
                </c:pt>
                <c:pt idx="1447">
                  <c:v>1448.0</c:v>
                </c:pt>
                <c:pt idx="1448">
                  <c:v>1449.0</c:v>
                </c:pt>
                <c:pt idx="1449">
                  <c:v>1450.0</c:v>
                </c:pt>
                <c:pt idx="1450">
                  <c:v>1451.0</c:v>
                </c:pt>
                <c:pt idx="1451">
                  <c:v>1452.0</c:v>
                </c:pt>
                <c:pt idx="1452">
                  <c:v>1453.0</c:v>
                </c:pt>
                <c:pt idx="1453">
                  <c:v>1454.0</c:v>
                </c:pt>
                <c:pt idx="1454">
                  <c:v>1455.0</c:v>
                </c:pt>
                <c:pt idx="1455">
                  <c:v>1456.0</c:v>
                </c:pt>
                <c:pt idx="1456">
                  <c:v>1457.0</c:v>
                </c:pt>
                <c:pt idx="1457">
                  <c:v>1458.0</c:v>
                </c:pt>
                <c:pt idx="1458">
                  <c:v>1459.0</c:v>
                </c:pt>
                <c:pt idx="1459">
                  <c:v>1460.0</c:v>
                </c:pt>
                <c:pt idx="1460">
                  <c:v>1461.0</c:v>
                </c:pt>
                <c:pt idx="1461">
                  <c:v>1462.0</c:v>
                </c:pt>
                <c:pt idx="1462">
                  <c:v>1463.0</c:v>
                </c:pt>
                <c:pt idx="1463">
                  <c:v>1464.0</c:v>
                </c:pt>
                <c:pt idx="1464">
                  <c:v>1465.0</c:v>
                </c:pt>
                <c:pt idx="1465">
                  <c:v>1466.0</c:v>
                </c:pt>
                <c:pt idx="1466">
                  <c:v>1467.0</c:v>
                </c:pt>
                <c:pt idx="1467">
                  <c:v>1468.0</c:v>
                </c:pt>
                <c:pt idx="1468">
                  <c:v>1469.0</c:v>
                </c:pt>
                <c:pt idx="1469">
                  <c:v>1470.0</c:v>
                </c:pt>
                <c:pt idx="1470">
                  <c:v>1471.0</c:v>
                </c:pt>
                <c:pt idx="1471">
                  <c:v>1472.0</c:v>
                </c:pt>
                <c:pt idx="1472">
                  <c:v>1473.0</c:v>
                </c:pt>
                <c:pt idx="1473">
                  <c:v>1474.0</c:v>
                </c:pt>
                <c:pt idx="1474">
                  <c:v>1475.0</c:v>
                </c:pt>
                <c:pt idx="1475">
                  <c:v>1476.0</c:v>
                </c:pt>
                <c:pt idx="1476">
                  <c:v>1477.0</c:v>
                </c:pt>
                <c:pt idx="1477">
                  <c:v>1478.0</c:v>
                </c:pt>
                <c:pt idx="1478">
                  <c:v>1479.0</c:v>
                </c:pt>
                <c:pt idx="1479">
                  <c:v>1480.0</c:v>
                </c:pt>
                <c:pt idx="1480">
                  <c:v>1481.0</c:v>
                </c:pt>
                <c:pt idx="1481">
                  <c:v>1482.0</c:v>
                </c:pt>
                <c:pt idx="1482">
                  <c:v>1483.0</c:v>
                </c:pt>
                <c:pt idx="1483">
                  <c:v>1484.0</c:v>
                </c:pt>
                <c:pt idx="1484">
                  <c:v>1485.0</c:v>
                </c:pt>
                <c:pt idx="1485">
                  <c:v>1486.0</c:v>
                </c:pt>
                <c:pt idx="1486">
                  <c:v>1487.0</c:v>
                </c:pt>
                <c:pt idx="1487">
                  <c:v>1488.0</c:v>
                </c:pt>
                <c:pt idx="1488">
                  <c:v>1489.0</c:v>
                </c:pt>
                <c:pt idx="1489">
                  <c:v>1490.0</c:v>
                </c:pt>
                <c:pt idx="1490">
                  <c:v>1491.0</c:v>
                </c:pt>
                <c:pt idx="1491">
                  <c:v>1492.0</c:v>
                </c:pt>
                <c:pt idx="1492">
                  <c:v>1493.0</c:v>
                </c:pt>
                <c:pt idx="1493">
                  <c:v>1494.0</c:v>
                </c:pt>
                <c:pt idx="1494">
                  <c:v>1495.0</c:v>
                </c:pt>
                <c:pt idx="1495">
                  <c:v>1496.0</c:v>
                </c:pt>
                <c:pt idx="1496">
                  <c:v>1497.0</c:v>
                </c:pt>
                <c:pt idx="1497">
                  <c:v>1498.0</c:v>
                </c:pt>
                <c:pt idx="1498">
                  <c:v>1499.0</c:v>
                </c:pt>
                <c:pt idx="1499">
                  <c:v>1500.0</c:v>
                </c:pt>
                <c:pt idx="1500">
                  <c:v>1501.0</c:v>
                </c:pt>
                <c:pt idx="1501">
                  <c:v>1502.0</c:v>
                </c:pt>
                <c:pt idx="1502">
                  <c:v>1503.0</c:v>
                </c:pt>
                <c:pt idx="1503">
                  <c:v>1504.0</c:v>
                </c:pt>
                <c:pt idx="1504">
                  <c:v>1505.0</c:v>
                </c:pt>
                <c:pt idx="1505">
                  <c:v>1506.0</c:v>
                </c:pt>
                <c:pt idx="1506">
                  <c:v>1507.0</c:v>
                </c:pt>
                <c:pt idx="1507">
                  <c:v>1508.0</c:v>
                </c:pt>
                <c:pt idx="1508">
                  <c:v>1509.0</c:v>
                </c:pt>
                <c:pt idx="1509">
                  <c:v>1510.0</c:v>
                </c:pt>
                <c:pt idx="1510">
                  <c:v>1511.0</c:v>
                </c:pt>
                <c:pt idx="1511">
                  <c:v>1512.0</c:v>
                </c:pt>
                <c:pt idx="1512">
                  <c:v>1513.0</c:v>
                </c:pt>
                <c:pt idx="1513">
                  <c:v>1514.0</c:v>
                </c:pt>
                <c:pt idx="1514">
                  <c:v>1515.0</c:v>
                </c:pt>
                <c:pt idx="1515">
                  <c:v>1516.0</c:v>
                </c:pt>
                <c:pt idx="1516">
                  <c:v>1517.0</c:v>
                </c:pt>
                <c:pt idx="1517">
                  <c:v>1518.0</c:v>
                </c:pt>
                <c:pt idx="1518">
                  <c:v>1519.0</c:v>
                </c:pt>
                <c:pt idx="1519">
                  <c:v>1520.0</c:v>
                </c:pt>
                <c:pt idx="1520">
                  <c:v>1521.0</c:v>
                </c:pt>
                <c:pt idx="1521">
                  <c:v>1522.0</c:v>
                </c:pt>
                <c:pt idx="1522">
                  <c:v>1523.0</c:v>
                </c:pt>
                <c:pt idx="1523">
                  <c:v>1524.0</c:v>
                </c:pt>
                <c:pt idx="1524">
                  <c:v>1525.0</c:v>
                </c:pt>
                <c:pt idx="1525">
                  <c:v>1526.0</c:v>
                </c:pt>
                <c:pt idx="1526">
                  <c:v>1527.0</c:v>
                </c:pt>
                <c:pt idx="1527">
                  <c:v>1528.0</c:v>
                </c:pt>
                <c:pt idx="1528">
                  <c:v>1529.0</c:v>
                </c:pt>
                <c:pt idx="1529">
                  <c:v>1530.0</c:v>
                </c:pt>
                <c:pt idx="1530">
                  <c:v>1531.0</c:v>
                </c:pt>
                <c:pt idx="1531">
                  <c:v>1532.0</c:v>
                </c:pt>
                <c:pt idx="1532">
                  <c:v>1533.0</c:v>
                </c:pt>
                <c:pt idx="1533">
                  <c:v>1534.0</c:v>
                </c:pt>
                <c:pt idx="1534">
                  <c:v>1535.0</c:v>
                </c:pt>
                <c:pt idx="1535">
                  <c:v>1536.0</c:v>
                </c:pt>
                <c:pt idx="1536">
                  <c:v>1537.0</c:v>
                </c:pt>
                <c:pt idx="1537">
                  <c:v>1538.0</c:v>
                </c:pt>
                <c:pt idx="1538">
                  <c:v>1539.0</c:v>
                </c:pt>
                <c:pt idx="1539">
                  <c:v>1540.0</c:v>
                </c:pt>
                <c:pt idx="1540">
                  <c:v>1541.0</c:v>
                </c:pt>
                <c:pt idx="1541">
                  <c:v>1542.0</c:v>
                </c:pt>
                <c:pt idx="1542">
                  <c:v>1543.0</c:v>
                </c:pt>
                <c:pt idx="1543">
                  <c:v>1544.0</c:v>
                </c:pt>
                <c:pt idx="1544">
                  <c:v>1545.0</c:v>
                </c:pt>
                <c:pt idx="1545">
                  <c:v>1546.0</c:v>
                </c:pt>
                <c:pt idx="1546">
                  <c:v>1547.0</c:v>
                </c:pt>
                <c:pt idx="1547">
                  <c:v>1548.0</c:v>
                </c:pt>
                <c:pt idx="1548">
                  <c:v>1549.0</c:v>
                </c:pt>
                <c:pt idx="1549">
                  <c:v>1550.0</c:v>
                </c:pt>
                <c:pt idx="1550">
                  <c:v>1551.0</c:v>
                </c:pt>
                <c:pt idx="1551">
                  <c:v>1552.0</c:v>
                </c:pt>
                <c:pt idx="1552">
                  <c:v>1553.0</c:v>
                </c:pt>
                <c:pt idx="1553">
                  <c:v>1554.0</c:v>
                </c:pt>
                <c:pt idx="1554">
                  <c:v>1555.0</c:v>
                </c:pt>
                <c:pt idx="1555">
                  <c:v>1556.0</c:v>
                </c:pt>
                <c:pt idx="1556">
                  <c:v>1557.0</c:v>
                </c:pt>
                <c:pt idx="1557">
                  <c:v>1558.0</c:v>
                </c:pt>
                <c:pt idx="1558">
                  <c:v>1559.0</c:v>
                </c:pt>
                <c:pt idx="1559">
                  <c:v>1560.0</c:v>
                </c:pt>
                <c:pt idx="1560">
                  <c:v>1561.0</c:v>
                </c:pt>
                <c:pt idx="1561">
                  <c:v>1562.0</c:v>
                </c:pt>
                <c:pt idx="1562">
                  <c:v>1563.0</c:v>
                </c:pt>
                <c:pt idx="1563">
                  <c:v>1564.0</c:v>
                </c:pt>
                <c:pt idx="1564">
                  <c:v>1565.0</c:v>
                </c:pt>
                <c:pt idx="1565">
                  <c:v>1566.0</c:v>
                </c:pt>
                <c:pt idx="1566">
                  <c:v>1567.0</c:v>
                </c:pt>
                <c:pt idx="1567">
                  <c:v>1568.0</c:v>
                </c:pt>
                <c:pt idx="1568">
                  <c:v>1569.0</c:v>
                </c:pt>
                <c:pt idx="1569">
                  <c:v>1570.0</c:v>
                </c:pt>
                <c:pt idx="1570">
                  <c:v>1571.0</c:v>
                </c:pt>
                <c:pt idx="1571">
                  <c:v>1572.0</c:v>
                </c:pt>
                <c:pt idx="1572">
                  <c:v>1573.0</c:v>
                </c:pt>
                <c:pt idx="1573">
                  <c:v>1574.0</c:v>
                </c:pt>
                <c:pt idx="1574">
                  <c:v>1575.0</c:v>
                </c:pt>
                <c:pt idx="1575">
                  <c:v>1576.0</c:v>
                </c:pt>
                <c:pt idx="1576">
                  <c:v>1577.0</c:v>
                </c:pt>
                <c:pt idx="1577">
                  <c:v>1578.0</c:v>
                </c:pt>
                <c:pt idx="1578">
                  <c:v>1579.0</c:v>
                </c:pt>
                <c:pt idx="1579">
                  <c:v>1580.0</c:v>
                </c:pt>
                <c:pt idx="1580">
                  <c:v>1581.0</c:v>
                </c:pt>
                <c:pt idx="1581">
                  <c:v>1582.0</c:v>
                </c:pt>
                <c:pt idx="1582">
                  <c:v>1583.0</c:v>
                </c:pt>
                <c:pt idx="1583">
                  <c:v>1584.0</c:v>
                </c:pt>
                <c:pt idx="1584">
                  <c:v>1585.0</c:v>
                </c:pt>
                <c:pt idx="1585">
                  <c:v>1586.0</c:v>
                </c:pt>
                <c:pt idx="1586">
                  <c:v>1587.0</c:v>
                </c:pt>
                <c:pt idx="1587">
                  <c:v>1588.0</c:v>
                </c:pt>
                <c:pt idx="1588">
                  <c:v>1589.0</c:v>
                </c:pt>
                <c:pt idx="1589">
                  <c:v>1590.0</c:v>
                </c:pt>
                <c:pt idx="1590">
                  <c:v>1591.0</c:v>
                </c:pt>
                <c:pt idx="1591">
                  <c:v>1592.0</c:v>
                </c:pt>
                <c:pt idx="1592">
                  <c:v>1593.0</c:v>
                </c:pt>
                <c:pt idx="1593">
                  <c:v>1594.0</c:v>
                </c:pt>
                <c:pt idx="1594">
                  <c:v>1595.0</c:v>
                </c:pt>
                <c:pt idx="1595">
                  <c:v>1596.0</c:v>
                </c:pt>
                <c:pt idx="1596">
                  <c:v>1597.0</c:v>
                </c:pt>
                <c:pt idx="1597">
                  <c:v>1598.0</c:v>
                </c:pt>
                <c:pt idx="1598">
                  <c:v>1599.0</c:v>
                </c:pt>
                <c:pt idx="1599">
                  <c:v>1600.0</c:v>
                </c:pt>
                <c:pt idx="1600">
                  <c:v>1601.0</c:v>
                </c:pt>
                <c:pt idx="1601">
                  <c:v>1602.0</c:v>
                </c:pt>
                <c:pt idx="1602">
                  <c:v>1603.0</c:v>
                </c:pt>
                <c:pt idx="1603">
                  <c:v>1604.0</c:v>
                </c:pt>
                <c:pt idx="1604">
                  <c:v>1605.0</c:v>
                </c:pt>
                <c:pt idx="1605">
                  <c:v>1606.0</c:v>
                </c:pt>
                <c:pt idx="1606">
                  <c:v>1607.0</c:v>
                </c:pt>
                <c:pt idx="1607">
                  <c:v>1608.0</c:v>
                </c:pt>
                <c:pt idx="1608">
                  <c:v>1609.0</c:v>
                </c:pt>
                <c:pt idx="1609">
                  <c:v>1610.0</c:v>
                </c:pt>
                <c:pt idx="1610">
                  <c:v>1611.0</c:v>
                </c:pt>
                <c:pt idx="1611">
                  <c:v>1612.0</c:v>
                </c:pt>
                <c:pt idx="1612">
                  <c:v>1613.0</c:v>
                </c:pt>
                <c:pt idx="1613">
                  <c:v>1614.0</c:v>
                </c:pt>
                <c:pt idx="1614">
                  <c:v>1615.0</c:v>
                </c:pt>
                <c:pt idx="1615">
                  <c:v>1616.0</c:v>
                </c:pt>
                <c:pt idx="1616">
                  <c:v>1617.0</c:v>
                </c:pt>
                <c:pt idx="1617">
                  <c:v>1618.0</c:v>
                </c:pt>
                <c:pt idx="1618">
                  <c:v>1619.0</c:v>
                </c:pt>
                <c:pt idx="1619">
                  <c:v>1620.0</c:v>
                </c:pt>
                <c:pt idx="1620">
                  <c:v>1621.0</c:v>
                </c:pt>
                <c:pt idx="1621">
                  <c:v>1622.0</c:v>
                </c:pt>
                <c:pt idx="1622">
                  <c:v>1623.0</c:v>
                </c:pt>
                <c:pt idx="1623">
                  <c:v>1624.0</c:v>
                </c:pt>
                <c:pt idx="1624">
                  <c:v>1625.0</c:v>
                </c:pt>
                <c:pt idx="1625">
                  <c:v>1626.0</c:v>
                </c:pt>
                <c:pt idx="1626">
                  <c:v>1627.0</c:v>
                </c:pt>
                <c:pt idx="1627">
                  <c:v>1628.0</c:v>
                </c:pt>
                <c:pt idx="1628">
                  <c:v>1629.0</c:v>
                </c:pt>
                <c:pt idx="1629">
                  <c:v>1630.0</c:v>
                </c:pt>
                <c:pt idx="1630">
                  <c:v>1631.0</c:v>
                </c:pt>
                <c:pt idx="1631">
                  <c:v>1632.0</c:v>
                </c:pt>
                <c:pt idx="1632">
                  <c:v>1633.0</c:v>
                </c:pt>
                <c:pt idx="1633">
                  <c:v>1634.0</c:v>
                </c:pt>
                <c:pt idx="1634">
                  <c:v>1635.0</c:v>
                </c:pt>
                <c:pt idx="1635">
                  <c:v>1636.0</c:v>
                </c:pt>
                <c:pt idx="1636">
                  <c:v>1637.0</c:v>
                </c:pt>
                <c:pt idx="1637">
                  <c:v>1638.0</c:v>
                </c:pt>
                <c:pt idx="1638">
                  <c:v>1639.0</c:v>
                </c:pt>
                <c:pt idx="1639">
                  <c:v>1640.0</c:v>
                </c:pt>
                <c:pt idx="1640">
                  <c:v>1641.0</c:v>
                </c:pt>
                <c:pt idx="1641">
                  <c:v>1642.0</c:v>
                </c:pt>
                <c:pt idx="1642">
                  <c:v>1643.0</c:v>
                </c:pt>
                <c:pt idx="1643">
                  <c:v>1644.0</c:v>
                </c:pt>
                <c:pt idx="1644">
                  <c:v>1645.0</c:v>
                </c:pt>
                <c:pt idx="1645">
                  <c:v>1646.0</c:v>
                </c:pt>
                <c:pt idx="1646">
                  <c:v>1647.0</c:v>
                </c:pt>
                <c:pt idx="1647">
                  <c:v>1648.0</c:v>
                </c:pt>
                <c:pt idx="1648">
                  <c:v>1649.0</c:v>
                </c:pt>
                <c:pt idx="1649">
                  <c:v>1650.0</c:v>
                </c:pt>
                <c:pt idx="1650">
                  <c:v>1651.0</c:v>
                </c:pt>
                <c:pt idx="1651">
                  <c:v>1652.0</c:v>
                </c:pt>
                <c:pt idx="1652">
                  <c:v>1653.0</c:v>
                </c:pt>
                <c:pt idx="1653">
                  <c:v>1654.0</c:v>
                </c:pt>
                <c:pt idx="1654">
                  <c:v>1655.0</c:v>
                </c:pt>
                <c:pt idx="1655">
                  <c:v>1656.0</c:v>
                </c:pt>
                <c:pt idx="1656">
                  <c:v>1657.0</c:v>
                </c:pt>
                <c:pt idx="1657">
                  <c:v>1658.0</c:v>
                </c:pt>
                <c:pt idx="1658">
                  <c:v>1659.0</c:v>
                </c:pt>
                <c:pt idx="1659">
                  <c:v>1660.0</c:v>
                </c:pt>
                <c:pt idx="1660">
                  <c:v>1661.0</c:v>
                </c:pt>
                <c:pt idx="1661">
                  <c:v>1662.0</c:v>
                </c:pt>
                <c:pt idx="1662">
                  <c:v>1663.0</c:v>
                </c:pt>
                <c:pt idx="1663">
                  <c:v>1664.0</c:v>
                </c:pt>
                <c:pt idx="1664">
                  <c:v>1665.0</c:v>
                </c:pt>
                <c:pt idx="1665">
                  <c:v>1666.0</c:v>
                </c:pt>
                <c:pt idx="1666">
                  <c:v>1667.0</c:v>
                </c:pt>
                <c:pt idx="1667">
                  <c:v>1668.0</c:v>
                </c:pt>
                <c:pt idx="1668">
                  <c:v>1669.0</c:v>
                </c:pt>
                <c:pt idx="1669">
                  <c:v>1670.0</c:v>
                </c:pt>
                <c:pt idx="1670">
                  <c:v>1671.0</c:v>
                </c:pt>
                <c:pt idx="1671">
                  <c:v>1672.0</c:v>
                </c:pt>
                <c:pt idx="1672">
                  <c:v>1673.0</c:v>
                </c:pt>
                <c:pt idx="1673">
                  <c:v>1674.0</c:v>
                </c:pt>
                <c:pt idx="1674">
                  <c:v>1675.0</c:v>
                </c:pt>
                <c:pt idx="1675">
                  <c:v>1676.0</c:v>
                </c:pt>
                <c:pt idx="1676">
                  <c:v>1677.0</c:v>
                </c:pt>
                <c:pt idx="1677">
                  <c:v>1678.0</c:v>
                </c:pt>
                <c:pt idx="1678">
                  <c:v>1679.0</c:v>
                </c:pt>
                <c:pt idx="1679">
                  <c:v>1680.0</c:v>
                </c:pt>
                <c:pt idx="1680">
                  <c:v>1681.0</c:v>
                </c:pt>
                <c:pt idx="1681">
                  <c:v>1682.0</c:v>
                </c:pt>
                <c:pt idx="1682">
                  <c:v>1683.0</c:v>
                </c:pt>
                <c:pt idx="1683">
                  <c:v>1684.0</c:v>
                </c:pt>
                <c:pt idx="1684">
                  <c:v>1685.0</c:v>
                </c:pt>
                <c:pt idx="1685">
                  <c:v>1686.0</c:v>
                </c:pt>
                <c:pt idx="1686">
                  <c:v>1687.0</c:v>
                </c:pt>
                <c:pt idx="1687">
                  <c:v>1688.0</c:v>
                </c:pt>
                <c:pt idx="1688">
                  <c:v>1689.0</c:v>
                </c:pt>
                <c:pt idx="1689">
                  <c:v>1690.0</c:v>
                </c:pt>
                <c:pt idx="1690">
                  <c:v>1691.0</c:v>
                </c:pt>
                <c:pt idx="1691">
                  <c:v>1692.0</c:v>
                </c:pt>
                <c:pt idx="1692">
                  <c:v>1693.0</c:v>
                </c:pt>
                <c:pt idx="1693">
                  <c:v>1694.0</c:v>
                </c:pt>
                <c:pt idx="1694">
                  <c:v>1695.0</c:v>
                </c:pt>
                <c:pt idx="1695">
                  <c:v>1696.0</c:v>
                </c:pt>
                <c:pt idx="1696">
                  <c:v>1697.0</c:v>
                </c:pt>
                <c:pt idx="1697">
                  <c:v>1698.0</c:v>
                </c:pt>
                <c:pt idx="1698">
                  <c:v>1699.0</c:v>
                </c:pt>
                <c:pt idx="1699">
                  <c:v>1700.0</c:v>
                </c:pt>
                <c:pt idx="1700">
                  <c:v>1701.0</c:v>
                </c:pt>
                <c:pt idx="1701">
                  <c:v>1702.0</c:v>
                </c:pt>
                <c:pt idx="1702">
                  <c:v>1703.0</c:v>
                </c:pt>
                <c:pt idx="1703">
                  <c:v>1704.0</c:v>
                </c:pt>
                <c:pt idx="1704">
                  <c:v>1705.0</c:v>
                </c:pt>
                <c:pt idx="1705">
                  <c:v>1706.0</c:v>
                </c:pt>
                <c:pt idx="1706">
                  <c:v>1707.0</c:v>
                </c:pt>
                <c:pt idx="1707">
                  <c:v>1708.0</c:v>
                </c:pt>
                <c:pt idx="1708">
                  <c:v>1709.0</c:v>
                </c:pt>
                <c:pt idx="1709">
                  <c:v>1710.0</c:v>
                </c:pt>
                <c:pt idx="1710">
                  <c:v>1711.0</c:v>
                </c:pt>
                <c:pt idx="1711">
                  <c:v>1712.0</c:v>
                </c:pt>
                <c:pt idx="1712">
                  <c:v>1713.0</c:v>
                </c:pt>
                <c:pt idx="1713">
                  <c:v>1714.0</c:v>
                </c:pt>
                <c:pt idx="1714">
                  <c:v>1715.0</c:v>
                </c:pt>
                <c:pt idx="1715">
                  <c:v>1716.0</c:v>
                </c:pt>
                <c:pt idx="1716">
                  <c:v>1717.0</c:v>
                </c:pt>
                <c:pt idx="1717">
                  <c:v>1718.0</c:v>
                </c:pt>
                <c:pt idx="1718">
                  <c:v>1719.0</c:v>
                </c:pt>
                <c:pt idx="1719">
                  <c:v>1720.0</c:v>
                </c:pt>
                <c:pt idx="1720">
                  <c:v>1721.0</c:v>
                </c:pt>
                <c:pt idx="1721">
                  <c:v>1722.0</c:v>
                </c:pt>
                <c:pt idx="1722">
                  <c:v>1723.0</c:v>
                </c:pt>
                <c:pt idx="1723">
                  <c:v>1724.0</c:v>
                </c:pt>
                <c:pt idx="1724">
                  <c:v>1725.0</c:v>
                </c:pt>
                <c:pt idx="1725">
                  <c:v>1726.0</c:v>
                </c:pt>
                <c:pt idx="1726">
                  <c:v>1727.0</c:v>
                </c:pt>
                <c:pt idx="1727">
                  <c:v>1728.0</c:v>
                </c:pt>
                <c:pt idx="1728">
                  <c:v>1729.0</c:v>
                </c:pt>
                <c:pt idx="1729">
                  <c:v>1730.0</c:v>
                </c:pt>
                <c:pt idx="1730">
                  <c:v>1731.0</c:v>
                </c:pt>
                <c:pt idx="1731">
                  <c:v>1732.0</c:v>
                </c:pt>
                <c:pt idx="1732">
                  <c:v>1733.0</c:v>
                </c:pt>
                <c:pt idx="1733">
                  <c:v>1734.0</c:v>
                </c:pt>
                <c:pt idx="1734">
                  <c:v>1735.0</c:v>
                </c:pt>
                <c:pt idx="1735">
                  <c:v>1736.0</c:v>
                </c:pt>
                <c:pt idx="1736">
                  <c:v>1737.0</c:v>
                </c:pt>
                <c:pt idx="1737">
                  <c:v>1738.0</c:v>
                </c:pt>
                <c:pt idx="1738">
                  <c:v>1739.0</c:v>
                </c:pt>
                <c:pt idx="1739">
                  <c:v>1740.0</c:v>
                </c:pt>
                <c:pt idx="1740">
                  <c:v>1741.0</c:v>
                </c:pt>
                <c:pt idx="1741">
                  <c:v>1742.0</c:v>
                </c:pt>
                <c:pt idx="1742">
                  <c:v>1743.0</c:v>
                </c:pt>
                <c:pt idx="1743">
                  <c:v>1744.0</c:v>
                </c:pt>
                <c:pt idx="1744">
                  <c:v>1745.0</c:v>
                </c:pt>
                <c:pt idx="1745">
                  <c:v>1746.0</c:v>
                </c:pt>
                <c:pt idx="1746">
                  <c:v>1747.0</c:v>
                </c:pt>
                <c:pt idx="1747">
                  <c:v>1748.0</c:v>
                </c:pt>
                <c:pt idx="1748">
                  <c:v>1749.0</c:v>
                </c:pt>
                <c:pt idx="1749">
                  <c:v>1750.0</c:v>
                </c:pt>
                <c:pt idx="1750">
                  <c:v>1751.0</c:v>
                </c:pt>
                <c:pt idx="1751">
                  <c:v>1752.0</c:v>
                </c:pt>
                <c:pt idx="1752">
                  <c:v>1753.0</c:v>
                </c:pt>
                <c:pt idx="1753">
                  <c:v>1754.0</c:v>
                </c:pt>
                <c:pt idx="1754">
                  <c:v>1755.0</c:v>
                </c:pt>
                <c:pt idx="1755">
                  <c:v>1756.0</c:v>
                </c:pt>
                <c:pt idx="1756">
                  <c:v>1757.0</c:v>
                </c:pt>
                <c:pt idx="1757">
                  <c:v>1758.0</c:v>
                </c:pt>
                <c:pt idx="1758">
                  <c:v>1759.0</c:v>
                </c:pt>
                <c:pt idx="1759">
                  <c:v>1760.0</c:v>
                </c:pt>
                <c:pt idx="1760">
                  <c:v>1761.0</c:v>
                </c:pt>
                <c:pt idx="1761">
                  <c:v>1762.0</c:v>
                </c:pt>
                <c:pt idx="1762">
                  <c:v>1763.0</c:v>
                </c:pt>
                <c:pt idx="1763">
                  <c:v>1764.0</c:v>
                </c:pt>
                <c:pt idx="1764">
                  <c:v>1765.0</c:v>
                </c:pt>
                <c:pt idx="1765">
                  <c:v>1766.0</c:v>
                </c:pt>
                <c:pt idx="1766">
                  <c:v>1767.0</c:v>
                </c:pt>
                <c:pt idx="1767">
                  <c:v>1768.0</c:v>
                </c:pt>
                <c:pt idx="1768">
                  <c:v>1769.0</c:v>
                </c:pt>
                <c:pt idx="1769">
                  <c:v>1770.0</c:v>
                </c:pt>
                <c:pt idx="1770">
                  <c:v>1771.0</c:v>
                </c:pt>
                <c:pt idx="1771">
                  <c:v>1772.0</c:v>
                </c:pt>
                <c:pt idx="1772">
                  <c:v>1773.0</c:v>
                </c:pt>
                <c:pt idx="1773">
                  <c:v>1774.0</c:v>
                </c:pt>
                <c:pt idx="1774">
                  <c:v>1775.0</c:v>
                </c:pt>
                <c:pt idx="1775">
                  <c:v>1776.0</c:v>
                </c:pt>
                <c:pt idx="1776">
                  <c:v>1777.0</c:v>
                </c:pt>
                <c:pt idx="1777">
                  <c:v>1778.0</c:v>
                </c:pt>
                <c:pt idx="1778">
                  <c:v>1779.0</c:v>
                </c:pt>
                <c:pt idx="1779">
                  <c:v>1780.0</c:v>
                </c:pt>
                <c:pt idx="1780">
                  <c:v>1781.0</c:v>
                </c:pt>
                <c:pt idx="1781">
                  <c:v>1782.0</c:v>
                </c:pt>
                <c:pt idx="1782">
                  <c:v>1783.0</c:v>
                </c:pt>
                <c:pt idx="1783">
                  <c:v>1784.0</c:v>
                </c:pt>
                <c:pt idx="1784">
                  <c:v>1785.0</c:v>
                </c:pt>
                <c:pt idx="1785">
                  <c:v>1786.0</c:v>
                </c:pt>
                <c:pt idx="1786">
                  <c:v>1787.0</c:v>
                </c:pt>
                <c:pt idx="1787">
                  <c:v>1788.0</c:v>
                </c:pt>
                <c:pt idx="1788">
                  <c:v>1789.0</c:v>
                </c:pt>
                <c:pt idx="1789">
                  <c:v>1790.0</c:v>
                </c:pt>
                <c:pt idx="1790">
                  <c:v>1791.0</c:v>
                </c:pt>
                <c:pt idx="1791">
                  <c:v>1792.0</c:v>
                </c:pt>
                <c:pt idx="1792">
                  <c:v>1793.0</c:v>
                </c:pt>
                <c:pt idx="1793">
                  <c:v>1794.0</c:v>
                </c:pt>
                <c:pt idx="1794">
                  <c:v>1795.0</c:v>
                </c:pt>
                <c:pt idx="1795">
                  <c:v>1796.0</c:v>
                </c:pt>
                <c:pt idx="1796">
                  <c:v>1797.0</c:v>
                </c:pt>
                <c:pt idx="1797">
                  <c:v>1798.0</c:v>
                </c:pt>
                <c:pt idx="1798">
                  <c:v>1799.0</c:v>
                </c:pt>
                <c:pt idx="1799">
                  <c:v>1800.0</c:v>
                </c:pt>
                <c:pt idx="1800">
                  <c:v>1801.0</c:v>
                </c:pt>
                <c:pt idx="1801">
                  <c:v>1802.0</c:v>
                </c:pt>
                <c:pt idx="1802">
                  <c:v>1803.0</c:v>
                </c:pt>
                <c:pt idx="1803">
                  <c:v>1804.0</c:v>
                </c:pt>
                <c:pt idx="1804">
                  <c:v>1805.0</c:v>
                </c:pt>
                <c:pt idx="1805">
                  <c:v>1806.0</c:v>
                </c:pt>
                <c:pt idx="1806">
                  <c:v>1807.0</c:v>
                </c:pt>
                <c:pt idx="1807">
                  <c:v>1808.0</c:v>
                </c:pt>
                <c:pt idx="1808">
                  <c:v>1809.0</c:v>
                </c:pt>
                <c:pt idx="1809">
                  <c:v>1810.0</c:v>
                </c:pt>
                <c:pt idx="1810">
                  <c:v>1811.0</c:v>
                </c:pt>
                <c:pt idx="1811">
                  <c:v>1812.0</c:v>
                </c:pt>
                <c:pt idx="1812">
                  <c:v>1813.0</c:v>
                </c:pt>
                <c:pt idx="1813">
                  <c:v>1814.0</c:v>
                </c:pt>
                <c:pt idx="1814">
                  <c:v>1815.0</c:v>
                </c:pt>
                <c:pt idx="1815">
                  <c:v>1816.0</c:v>
                </c:pt>
                <c:pt idx="1816">
                  <c:v>1817.0</c:v>
                </c:pt>
                <c:pt idx="1817">
                  <c:v>1818.0</c:v>
                </c:pt>
                <c:pt idx="1818">
                  <c:v>1819.0</c:v>
                </c:pt>
                <c:pt idx="1819">
                  <c:v>1820.0</c:v>
                </c:pt>
                <c:pt idx="1820">
                  <c:v>1821.0</c:v>
                </c:pt>
                <c:pt idx="1821">
                  <c:v>1822.0</c:v>
                </c:pt>
                <c:pt idx="1822">
                  <c:v>1823.0</c:v>
                </c:pt>
                <c:pt idx="1823">
                  <c:v>1824.0</c:v>
                </c:pt>
                <c:pt idx="1824">
                  <c:v>1825.0</c:v>
                </c:pt>
                <c:pt idx="1825">
                  <c:v>1826.0</c:v>
                </c:pt>
                <c:pt idx="1826">
                  <c:v>1827.0</c:v>
                </c:pt>
                <c:pt idx="1827">
                  <c:v>1828.0</c:v>
                </c:pt>
                <c:pt idx="1828">
                  <c:v>1829.0</c:v>
                </c:pt>
                <c:pt idx="1829">
                  <c:v>1830.0</c:v>
                </c:pt>
                <c:pt idx="1830">
                  <c:v>1831.0</c:v>
                </c:pt>
                <c:pt idx="1831">
                  <c:v>1832.0</c:v>
                </c:pt>
                <c:pt idx="1832">
                  <c:v>1833.0</c:v>
                </c:pt>
                <c:pt idx="1833">
                  <c:v>1834.0</c:v>
                </c:pt>
                <c:pt idx="1834">
                  <c:v>1835.0</c:v>
                </c:pt>
                <c:pt idx="1835">
                  <c:v>1836.0</c:v>
                </c:pt>
                <c:pt idx="1836">
                  <c:v>1837.0</c:v>
                </c:pt>
                <c:pt idx="1837">
                  <c:v>1838.0</c:v>
                </c:pt>
                <c:pt idx="1838">
                  <c:v>1839.0</c:v>
                </c:pt>
                <c:pt idx="1839">
                  <c:v>1840.0</c:v>
                </c:pt>
                <c:pt idx="1840">
                  <c:v>1841.0</c:v>
                </c:pt>
                <c:pt idx="1841">
                  <c:v>1842.0</c:v>
                </c:pt>
                <c:pt idx="1842">
                  <c:v>1843.0</c:v>
                </c:pt>
                <c:pt idx="1843">
                  <c:v>1844.0</c:v>
                </c:pt>
                <c:pt idx="1844">
                  <c:v>1845.0</c:v>
                </c:pt>
                <c:pt idx="1845">
                  <c:v>1846.0</c:v>
                </c:pt>
                <c:pt idx="1846">
                  <c:v>1847.0</c:v>
                </c:pt>
                <c:pt idx="1847">
                  <c:v>1848.0</c:v>
                </c:pt>
                <c:pt idx="1848">
                  <c:v>1849.0</c:v>
                </c:pt>
                <c:pt idx="1849">
                  <c:v>1850.0</c:v>
                </c:pt>
                <c:pt idx="1850">
                  <c:v>1851.0</c:v>
                </c:pt>
                <c:pt idx="1851">
                  <c:v>1852.0</c:v>
                </c:pt>
                <c:pt idx="1852">
                  <c:v>1853.0</c:v>
                </c:pt>
                <c:pt idx="1853">
                  <c:v>1854.0</c:v>
                </c:pt>
                <c:pt idx="1854">
                  <c:v>1855.0</c:v>
                </c:pt>
                <c:pt idx="1855">
                  <c:v>1856.0</c:v>
                </c:pt>
                <c:pt idx="1856">
                  <c:v>1857.0</c:v>
                </c:pt>
                <c:pt idx="1857">
                  <c:v>1858.0</c:v>
                </c:pt>
                <c:pt idx="1858">
                  <c:v>1859.0</c:v>
                </c:pt>
                <c:pt idx="1859">
                  <c:v>1860.0</c:v>
                </c:pt>
                <c:pt idx="1860">
                  <c:v>1861.0</c:v>
                </c:pt>
                <c:pt idx="1861">
                  <c:v>1862.0</c:v>
                </c:pt>
                <c:pt idx="1862">
                  <c:v>1863.0</c:v>
                </c:pt>
                <c:pt idx="1863">
                  <c:v>1864.0</c:v>
                </c:pt>
                <c:pt idx="1864">
                  <c:v>1865.0</c:v>
                </c:pt>
                <c:pt idx="1865">
                  <c:v>1866.0</c:v>
                </c:pt>
                <c:pt idx="1866">
                  <c:v>1867.0</c:v>
                </c:pt>
                <c:pt idx="1867">
                  <c:v>1868.0</c:v>
                </c:pt>
                <c:pt idx="1868">
                  <c:v>1869.0</c:v>
                </c:pt>
                <c:pt idx="1869">
                  <c:v>1870.0</c:v>
                </c:pt>
                <c:pt idx="1870">
                  <c:v>1871.0</c:v>
                </c:pt>
                <c:pt idx="1871">
                  <c:v>1872.0</c:v>
                </c:pt>
                <c:pt idx="1872">
                  <c:v>1873.0</c:v>
                </c:pt>
                <c:pt idx="1873">
                  <c:v>1874.0</c:v>
                </c:pt>
                <c:pt idx="1874">
                  <c:v>1875.0</c:v>
                </c:pt>
                <c:pt idx="1875">
                  <c:v>1876.0</c:v>
                </c:pt>
                <c:pt idx="1876">
                  <c:v>1877.0</c:v>
                </c:pt>
                <c:pt idx="1877">
                  <c:v>1878.0</c:v>
                </c:pt>
                <c:pt idx="1878">
                  <c:v>1879.0</c:v>
                </c:pt>
                <c:pt idx="1879">
                  <c:v>1880.0</c:v>
                </c:pt>
                <c:pt idx="1880">
                  <c:v>1881.0</c:v>
                </c:pt>
                <c:pt idx="1881">
                  <c:v>1882.0</c:v>
                </c:pt>
                <c:pt idx="1882">
                  <c:v>1883.0</c:v>
                </c:pt>
                <c:pt idx="1883">
                  <c:v>1884.0</c:v>
                </c:pt>
                <c:pt idx="1884">
                  <c:v>1885.0</c:v>
                </c:pt>
                <c:pt idx="1885">
                  <c:v>1886.0</c:v>
                </c:pt>
                <c:pt idx="1886">
                  <c:v>1887.0</c:v>
                </c:pt>
                <c:pt idx="1887">
                  <c:v>1888.0</c:v>
                </c:pt>
                <c:pt idx="1888">
                  <c:v>1889.0</c:v>
                </c:pt>
                <c:pt idx="1889">
                  <c:v>1890.0</c:v>
                </c:pt>
                <c:pt idx="1890">
                  <c:v>1891.0</c:v>
                </c:pt>
                <c:pt idx="1891">
                  <c:v>1892.0</c:v>
                </c:pt>
                <c:pt idx="1892">
                  <c:v>1893.0</c:v>
                </c:pt>
                <c:pt idx="1893">
                  <c:v>1894.0</c:v>
                </c:pt>
                <c:pt idx="1894">
                  <c:v>1895.0</c:v>
                </c:pt>
                <c:pt idx="1895">
                  <c:v>1896.0</c:v>
                </c:pt>
                <c:pt idx="1896">
                  <c:v>1897.0</c:v>
                </c:pt>
                <c:pt idx="1897">
                  <c:v>1898.0</c:v>
                </c:pt>
                <c:pt idx="1898">
                  <c:v>1899.0</c:v>
                </c:pt>
                <c:pt idx="1899">
                  <c:v>1900.0</c:v>
                </c:pt>
                <c:pt idx="1900">
                  <c:v>1901.0</c:v>
                </c:pt>
                <c:pt idx="1901">
                  <c:v>1902.0</c:v>
                </c:pt>
                <c:pt idx="1902">
                  <c:v>1903.0</c:v>
                </c:pt>
                <c:pt idx="1903">
                  <c:v>1904.0</c:v>
                </c:pt>
                <c:pt idx="1904">
                  <c:v>1905.0</c:v>
                </c:pt>
                <c:pt idx="1905">
                  <c:v>1906.0</c:v>
                </c:pt>
                <c:pt idx="1906">
                  <c:v>1907.0</c:v>
                </c:pt>
                <c:pt idx="1907">
                  <c:v>1908.0</c:v>
                </c:pt>
                <c:pt idx="1908">
                  <c:v>1909.0</c:v>
                </c:pt>
                <c:pt idx="1909">
                  <c:v>1910.0</c:v>
                </c:pt>
                <c:pt idx="1910">
                  <c:v>1911.0</c:v>
                </c:pt>
                <c:pt idx="1911">
                  <c:v>1912.0</c:v>
                </c:pt>
                <c:pt idx="1912">
                  <c:v>1913.0</c:v>
                </c:pt>
                <c:pt idx="1913">
                  <c:v>1914.0</c:v>
                </c:pt>
                <c:pt idx="1914">
                  <c:v>1915.0</c:v>
                </c:pt>
                <c:pt idx="1915">
                  <c:v>1916.0</c:v>
                </c:pt>
                <c:pt idx="1916">
                  <c:v>1917.0</c:v>
                </c:pt>
                <c:pt idx="1917">
                  <c:v>1918.0</c:v>
                </c:pt>
                <c:pt idx="1918">
                  <c:v>1919.0</c:v>
                </c:pt>
                <c:pt idx="1919">
                  <c:v>1920.0</c:v>
                </c:pt>
                <c:pt idx="1920">
                  <c:v>1921.0</c:v>
                </c:pt>
                <c:pt idx="1921">
                  <c:v>1922.0</c:v>
                </c:pt>
                <c:pt idx="1922">
                  <c:v>1923.0</c:v>
                </c:pt>
                <c:pt idx="1923">
                  <c:v>1924.0</c:v>
                </c:pt>
                <c:pt idx="1924">
                  <c:v>1925.0</c:v>
                </c:pt>
                <c:pt idx="1925">
                  <c:v>1926.0</c:v>
                </c:pt>
                <c:pt idx="1926">
                  <c:v>1927.0</c:v>
                </c:pt>
                <c:pt idx="1927">
                  <c:v>1928.0</c:v>
                </c:pt>
                <c:pt idx="1928">
                  <c:v>1929.0</c:v>
                </c:pt>
                <c:pt idx="1929">
                  <c:v>1930.0</c:v>
                </c:pt>
                <c:pt idx="1930">
                  <c:v>1931.0</c:v>
                </c:pt>
                <c:pt idx="1931">
                  <c:v>1932.0</c:v>
                </c:pt>
                <c:pt idx="1932">
                  <c:v>1933.0</c:v>
                </c:pt>
                <c:pt idx="1933">
                  <c:v>1934.0</c:v>
                </c:pt>
                <c:pt idx="1934">
                  <c:v>1935.0</c:v>
                </c:pt>
                <c:pt idx="1935">
                  <c:v>1936.0</c:v>
                </c:pt>
                <c:pt idx="1936">
                  <c:v>1937.0</c:v>
                </c:pt>
                <c:pt idx="1937">
                  <c:v>1938.0</c:v>
                </c:pt>
                <c:pt idx="1938">
                  <c:v>1939.0</c:v>
                </c:pt>
                <c:pt idx="1939">
                  <c:v>1940.0</c:v>
                </c:pt>
                <c:pt idx="1940">
                  <c:v>1941.0</c:v>
                </c:pt>
                <c:pt idx="1941">
                  <c:v>1942.0</c:v>
                </c:pt>
                <c:pt idx="1942">
                  <c:v>1943.0</c:v>
                </c:pt>
                <c:pt idx="1943">
                  <c:v>1944.0</c:v>
                </c:pt>
                <c:pt idx="1944">
                  <c:v>1945.0</c:v>
                </c:pt>
                <c:pt idx="1945">
                  <c:v>1946.0</c:v>
                </c:pt>
                <c:pt idx="1946">
                  <c:v>1947.0</c:v>
                </c:pt>
                <c:pt idx="1947">
                  <c:v>1948.0</c:v>
                </c:pt>
                <c:pt idx="1948">
                  <c:v>1949.0</c:v>
                </c:pt>
                <c:pt idx="1949">
                  <c:v>1950.0</c:v>
                </c:pt>
                <c:pt idx="1950">
                  <c:v>1951.0</c:v>
                </c:pt>
                <c:pt idx="1951">
                  <c:v>1952.0</c:v>
                </c:pt>
                <c:pt idx="1952">
                  <c:v>1953.0</c:v>
                </c:pt>
                <c:pt idx="1953">
                  <c:v>1954.0</c:v>
                </c:pt>
                <c:pt idx="1954">
                  <c:v>1955.0</c:v>
                </c:pt>
                <c:pt idx="1955">
                  <c:v>1956.0</c:v>
                </c:pt>
                <c:pt idx="1956">
                  <c:v>1957.0</c:v>
                </c:pt>
                <c:pt idx="1957">
                  <c:v>1958.0</c:v>
                </c:pt>
                <c:pt idx="1958">
                  <c:v>1959.0</c:v>
                </c:pt>
                <c:pt idx="1959">
                  <c:v>1960.0</c:v>
                </c:pt>
                <c:pt idx="1960">
                  <c:v>1961.0</c:v>
                </c:pt>
                <c:pt idx="1961">
                  <c:v>1962.0</c:v>
                </c:pt>
                <c:pt idx="1962">
                  <c:v>1963.0</c:v>
                </c:pt>
                <c:pt idx="1963">
                  <c:v>1964.0</c:v>
                </c:pt>
                <c:pt idx="1964">
                  <c:v>1965.0</c:v>
                </c:pt>
                <c:pt idx="1965">
                  <c:v>1966.0</c:v>
                </c:pt>
                <c:pt idx="1966">
                  <c:v>1967.0</c:v>
                </c:pt>
                <c:pt idx="1967">
                  <c:v>1968.0</c:v>
                </c:pt>
                <c:pt idx="1968">
                  <c:v>1969.0</c:v>
                </c:pt>
                <c:pt idx="1969">
                  <c:v>1970.0</c:v>
                </c:pt>
                <c:pt idx="1970">
                  <c:v>1971.0</c:v>
                </c:pt>
                <c:pt idx="1971">
                  <c:v>1972.0</c:v>
                </c:pt>
                <c:pt idx="1972">
                  <c:v>1973.0</c:v>
                </c:pt>
                <c:pt idx="1973">
                  <c:v>1974.0</c:v>
                </c:pt>
                <c:pt idx="1974">
                  <c:v>1975.0</c:v>
                </c:pt>
                <c:pt idx="1975">
                  <c:v>1976.0</c:v>
                </c:pt>
                <c:pt idx="1976">
                  <c:v>1977.0</c:v>
                </c:pt>
                <c:pt idx="1977">
                  <c:v>1978.0</c:v>
                </c:pt>
                <c:pt idx="1978">
                  <c:v>1979.0</c:v>
                </c:pt>
                <c:pt idx="1979">
                  <c:v>1980.0</c:v>
                </c:pt>
                <c:pt idx="1980">
                  <c:v>1981.0</c:v>
                </c:pt>
                <c:pt idx="1981">
                  <c:v>1982.0</c:v>
                </c:pt>
                <c:pt idx="1982">
                  <c:v>1983.0</c:v>
                </c:pt>
                <c:pt idx="1983">
                  <c:v>1984.0</c:v>
                </c:pt>
                <c:pt idx="1984">
                  <c:v>1985.0</c:v>
                </c:pt>
                <c:pt idx="1985">
                  <c:v>1986.0</c:v>
                </c:pt>
                <c:pt idx="1986">
                  <c:v>1987.0</c:v>
                </c:pt>
                <c:pt idx="1987">
                  <c:v>1988.0</c:v>
                </c:pt>
                <c:pt idx="1988">
                  <c:v>1989.0</c:v>
                </c:pt>
                <c:pt idx="1989">
                  <c:v>1990.0</c:v>
                </c:pt>
                <c:pt idx="1990">
                  <c:v>1991.0</c:v>
                </c:pt>
                <c:pt idx="1991">
                  <c:v>1992.0</c:v>
                </c:pt>
                <c:pt idx="1992">
                  <c:v>1993.0</c:v>
                </c:pt>
                <c:pt idx="1993">
                  <c:v>1994.0</c:v>
                </c:pt>
                <c:pt idx="1994">
                  <c:v>1995.0</c:v>
                </c:pt>
                <c:pt idx="1995">
                  <c:v>1996.0</c:v>
                </c:pt>
                <c:pt idx="1996">
                  <c:v>1997.0</c:v>
                </c:pt>
                <c:pt idx="1997">
                  <c:v>1998.0</c:v>
                </c:pt>
                <c:pt idx="1998">
                  <c:v>1999.0</c:v>
                </c:pt>
                <c:pt idx="1999">
                  <c:v>2000.0</c:v>
                </c:pt>
                <c:pt idx="2000">
                  <c:v>2001.0</c:v>
                </c:pt>
                <c:pt idx="2001">
                  <c:v>2002.0</c:v>
                </c:pt>
                <c:pt idx="2002">
                  <c:v>2003.0</c:v>
                </c:pt>
                <c:pt idx="2003">
                  <c:v>2004.0</c:v>
                </c:pt>
                <c:pt idx="2004">
                  <c:v>2005.0</c:v>
                </c:pt>
                <c:pt idx="2005">
                  <c:v>2006.0</c:v>
                </c:pt>
                <c:pt idx="2006">
                  <c:v>2007.0</c:v>
                </c:pt>
                <c:pt idx="2007">
                  <c:v>2008.0</c:v>
                </c:pt>
                <c:pt idx="2008">
                  <c:v>2009.0</c:v>
                </c:pt>
                <c:pt idx="2009">
                  <c:v>2010.0</c:v>
                </c:pt>
                <c:pt idx="2010">
                  <c:v>2011.0</c:v>
                </c:pt>
                <c:pt idx="2011">
                  <c:v>2012.0</c:v>
                </c:pt>
                <c:pt idx="2012">
                  <c:v>2013.0</c:v>
                </c:pt>
                <c:pt idx="2013">
                  <c:v>2014.0</c:v>
                </c:pt>
                <c:pt idx="2014">
                  <c:v>2015.0</c:v>
                </c:pt>
                <c:pt idx="2015">
                  <c:v>2016.0</c:v>
                </c:pt>
                <c:pt idx="2016">
                  <c:v>2017.0</c:v>
                </c:pt>
                <c:pt idx="2017">
                  <c:v>2018.0</c:v>
                </c:pt>
                <c:pt idx="2018">
                  <c:v>2019.0</c:v>
                </c:pt>
                <c:pt idx="2019">
                  <c:v>2020.0</c:v>
                </c:pt>
                <c:pt idx="2020">
                  <c:v>2021.0</c:v>
                </c:pt>
                <c:pt idx="2021">
                  <c:v>2022.0</c:v>
                </c:pt>
                <c:pt idx="2022">
                  <c:v>2023.0</c:v>
                </c:pt>
                <c:pt idx="2023">
                  <c:v>2024.0</c:v>
                </c:pt>
                <c:pt idx="2024">
                  <c:v>2025.0</c:v>
                </c:pt>
                <c:pt idx="2025">
                  <c:v>2026.0</c:v>
                </c:pt>
                <c:pt idx="2026">
                  <c:v>2027.0</c:v>
                </c:pt>
                <c:pt idx="2027">
                  <c:v>2028.0</c:v>
                </c:pt>
                <c:pt idx="2028">
                  <c:v>2029.0</c:v>
                </c:pt>
                <c:pt idx="2029">
                  <c:v>2030.0</c:v>
                </c:pt>
                <c:pt idx="2030">
                  <c:v>2031.0</c:v>
                </c:pt>
                <c:pt idx="2031">
                  <c:v>2032.0</c:v>
                </c:pt>
                <c:pt idx="2032">
                  <c:v>2033.0</c:v>
                </c:pt>
                <c:pt idx="2033">
                  <c:v>2034.0</c:v>
                </c:pt>
                <c:pt idx="2034">
                  <c:v>2035.0</c:v>
                </c:pt>
                <c:pt idx="2035">
                  <c:v>2036.0</c:v>
                </c:pt>
                <c:pt idx="2036">
                  <c:v>2037.0</c:v>
                </c:pt>
                <c:pt idx="2037">
                  <c:v>2038.0</c:v>
                </c:pt>
                <c:pt idx="2038">
                  <c:v>2039.0</c:v>
                </c:pt>
                <c:pt idx="2039">
                  <c:v>2040.0</c:v>
                </c:pt>
                <c:pt idx="2040">
                  <c:v>2041.0</c:v>
                </c:pt>
                <c:pt idx="2041">
                  <c:v>2042.0</c:v>
                </c:pt>
                <c:pt idx="2042">
                  <c:v>2043.0</c:v>
                </c:pt>
                <c:pt idx="2043">
                  <c:v>2044.0</c:v>
                </c:pt>
                <c:pt idx="2044">
                  <c:v>2045.0</c:v>
                </c:pt>
                <c:pt idx="2045">
                  <c:v>2046.0</c:v>
                </c:pt>
                <c:pt idx="2046">
                  <c:v>2047.0</c:v>
                </c:pt>
                <c:pt idx="2047">
                  <c:v>2048.0</c:v>
                </c:pt>
                <c:pt idx="2048">
                  <c:v>2049.0</c:v>
                </c:pt>
                <c:pt idx="2049">
                  <c:v>2050.0</c:v>
                </c:pt>
                <c:pt idx="2050">
                  <c:v>2051.0</c:v>
                </c:pt>
                <c:pt idx="2051">
                  <c:v>2052.0</c:v>
                </c:pt>
                <c:pt idx="2052">
                  <c:v>2053.0</c:v>
                </c:pt>
                <c:pt idx="2053">
                  <c:v>2054.0</c:v>
                </c:pt>
                <c:pt idx="2054">
                  <c:v>2055.0</c:v>
                </c:pt>
                <c:pt idx="2055">
                  <c:v>2056.0</c:v>
                </c:pt>
                <c:pt idx="2056">
                  <c:v>2057.0</c:v>
                </c:pt>
                <c:pt idx="2057">
                  <c:v>2058.0</c:v>
                </c:pt>
                <c:pt idx="2058">
                  <c:v>2059.0</c:v>
                </c:pt>
                <c:pt idx="2059">
                  <c:v>2060.0</c:v>
                </c:pt>
                <c:pt idx="2060">
                  <c:v>2061.0</c:v>
                </c:pt>
                <c:pt idx="2061">
                  <c:v>2062.0</c:v>
                </c:pt>
                <c:pt idx="2062">
                  <c:v>2063.0</c:v>
                </c:pt>
                <c:pt idx="2063">
                  <c:v>2064.0</c:v>
                </c:pt>
                <c:pt idx="2064">
                  <c:v>2065.0</c:v>
                </c:pt>
                <c:pt idx="2065">
                  <c:v>2066.0</c:v>
                </c:pt>
                <c:pt idx="2066">
                  <c:v>2067.0</c:v>
                </c:pt>
                <c:pt idx="2067">
                  <c:v>2068.0</c:v>
                </c:pt>
                <c:pt idx="2068">
                  <c:v>2069.0</c:v>
                </c:pt>
                <c:pt idx="2069">
                  <c:v>2070.0</c:v>
                </c:pt>
                <c:pt idx="2070">
                  <c:v>2071.0</c:v>
                </c:pt>
                <c:pt idx="2071">
                  <c:v>2072.0</c:v>
                </c:pt>
                <c:pt idx="2072">
                  <c:v>2073.0</c:v>
                </c:pt>
                <c:pt idx="2073">
                  <c:v>2074.0</c:v>
                </c:pt>
                <c:pt idx="2074">
                  <c:v>2075.0</c:v>
                </c:pt>
                <c:pt idx="2075">
                  <c:v>2076.0</c:v>
                </c:pt>
                <c:pt idx="2076">
                  <c:v>2077.0</c:v>
                </c:pt>
                <c:pt idx="2077">
                  <c:v>2078.0</c:v>
                </c:pt>
                <c:pt idx="2078">
                  <c:v>2079.0</c:v>
                </c:pt>
                <c:pt idx="2079">
                  <c:v>2080.0</c:v>
                </c:pt>
                <c:pt idx="2080">
                  <c:v>2081.0</c:v>
                </c:pt>
                <c:pt idx="2081">
                  <c:v>2082.0</c:v>
                </c:pt>
                <c:pt idx="2082">
                  <c:v>2083.0</c:v>
                </c:pt>
                <c:pt idx="2083">
                  <c:v>2084.0</c:v>
                </c:pt>
                <c:pt idx="2084">
                  <c:v>2085.0</c:v>
                </c:pt>
                <c:pt idx="2085">
                  <c:v>2086.0</c:v>
                </c:pt>
                <c:pt idx="2086">
                  <c:v>2087.0</c:v>
                </c:pt>
                <c:pt idx="2087">
                  <c:v>2088.0</c:v>
                </c:pt>
                <c:pt idx="2088">
                  <c:v>2089.0</c:v>
                </c:pt>
                <c:pt idx="2089">
                  <c:v>2090.0</c:v>
                </c:pt>
                <c:pt idx="2090">
                  <c:v>2091.0</c:v>
                </c:pt>
                <c:pt idx="2091">
                  <c:v>2092.0</c:v>
                </c:pt>
                <c:pt idx="2092">
                  <c:v>2093.0</c:v>
                </c:pt>
                <c:pt idx="2093">
                  <c:v>2094.0</c:v>
                </c:pt>
                <c:pt idx="2094">
                  <c:v>2095.0</c:v>
                </c:pt>
                <c:pt idx="2095">
                  <c:v>2096.0</c:v>
                </c:pt>
                <c:pt idx="2096">
                  <c:v>2097.0</c:v>
                </c:pt>
                <c:pt idx="2097">
                  <c:v>2098.0</c:v>
                </c:pt>
                <c:pt idx="2098">
                  <c:v>2099.0</c:v>
                </c:pt>
                <c:pt idx="2099">
                  <c:v>2100.0</c:v>
                </c:pt>
                <c:pt idx="2100">
                  <c:v>2101.0</c:v>
                </c:pt>
                <c:pt idx="2101">
                  <c:v>2102.0</c:v>
                </c:pt>
                <c:pt idx="2102">
                  <c:v>2103.0</c:v>
                </c:pt>
                <c:pt idx="2103">
                  <c:v>2104.0</c:v>
                </c:pt>
                <c:pt idx="2104">
                  <c:v>2105.0</c:v>
                </c:pt>
                <c:pt idx="2105">
                  <c:v>2106.0</c:v>
                </c:pt>
                <c:pt idx="2106">
                  <c:v>2107.0</c:v>
                </c:pt>
                <c:pt idx="2107">
                  <c:v>2108.0</c:v>
                </c:pt>
                <c:pt idx="2108">
                  <c:v>2109.0</c:v>
                </c:pt>
                <c:pt idx="2109">
                  <c:v>2110.0</c:v>
                </c:pt>
                <c:pt idx="2110">
                  <c:v>2111.0</c:v>
                </c:pt>
                <c:pt idx="2111">
                  <c:v>2112.0</c:v>
                </c:pt>
                <c:pt idx="2112">
                  <c:v>2113.0</c:v>
                </c:pt>
                <c:pt idx="2113">
                  <c:v>2114.0</c:v>
                </c:pt>
                <c:pt idx="2114">
                  <c:v>2115.0</c:v>
                </c:pt>
                <c:pt idx="2115">
                  <c:v>2116.0</c:v>
                </c:pt>
                <c:pt idx="2116">
                  <c:v>2117.0</c:v>
                </c:pt>
                <c:pt idx="2117">
                  <c:v>2118.0</c:v>
                </c:pt>
                <c:pt idx="2118">
                  <c:v>2119.0</c:v>
                </c:pt>
                <c:pt idx="2119">
                  <c:v>2120.0</c:v>
                </c:pt>
                <c:pt idx="2120">
                  <c:v>2121.0</c:v>
                </c:pt>
                <c:pt idx="2121">
                  <c:v>2122.0</c:v>
                </c:pt>
                <c:pt idx="2122">
                  <c:v>2123.0</c:v>
                </c:pt>
                <c:pt idx="2123">
                  <c:v>2124.0</c:v>
                </c:pt>
                <c:pt idx="2124">
                  <c:v>2125.0</c:v>
                </c:pt>
                <c:pt idx="2125">
                  <c:v>2126.0</c:v>
                </c:pt>
                <c:pt idx="2126">
                  <c:v>2127.0</c:v>
                </c:pt>
                <c:pt idx="2127">
                  <c:v>2128.0</c:v>
                </c:pt>
                <c:pt idx="2128">
                  <c:v>2129.0</c:v>
                </c:pt>
                <c:pt idx="2129">
                  <c:v>2130.0</c:v>
                </c:pt>
                <c:pt idx="2130">
                  <c:v>2131.0</c:v>
                </c:pt>
                <c:pt idx="2131">
                  <c:v>2132.0</c:v>
                </c:pt>
                <c:pt idx="2132">
                  <c:v>2133.0</c:v>
                </c:pt>
                <c:pt idx="2133">
                  <c:v>2134.0</c:v>
                </c:pt>
                <c:pt idx="2134">
                  <c:v>2135.0</c:v>
                </c:pt>
                <c:pt idx="2135">
                  <c:v>2136.0</c:v>
                </c:pt>
                <c:pt idx="2136">
                  <c:v>2137.0</c:v>
                </c:pt>
                <c:pt idx="2137">
                  <c:v>2138.0</c:v>
                </c:pt>
                <c:pt idx="2138">
                  <c:v>2139.0</c:v>
                </c:pt>
                <c:pt idx="2139">
                  <c:v>2140.0</c:v>
                </c:pt>
                <c:pt idx="2140">
                  <c:v>2141.0</c:v>
                </c:pt>
                <c:pt idx="2141">
                  <c:v>2142.0</c:v>
                </c:pt>
                <c:pt idx="2142">
                  <c:v>2143.0</c:v>
                </c:pt>
                <c:pt idx="2143">
                  <c:v>2144.0</c:v>
                </c:pt>
                <c:pt idx="2144">
                  <c:v>2145.0</c:v>
                </c:pt>
                <c:pt idx="2145">
                  <c:v>2146.0</c:v>
                </c:pt>
                <c:pt idx="2146">
                  <c:v>2147.0</c:v>
                </c:pt>
                <c:pt idx="2147">
                  <c:v>2148.0</c:v>
                </c:pt>
                <c:pt idx="2148">
                  <c:v>2149.0</c:v>
                </c:pt>
                <c:pt idx="2149">
                  <c:v>2150.0</c:v>
                </c:pt>
                <c:pt idx="2150">
                  <c:v>2151.0</c:v>
                </c:pt>
                <c:pt idx="2151">
                  <c:v>2152.0</c:v>
                </c:pt>
                <c:pt idx="2152">
                  <c:v>2153.0</c:v>
                </c:pt>
                <c:pt idx="2153">
                  <c:v>2154.0</c:v>
                </c:pt>
                <c:pt idx="2154">
                  <c:v>2155.0</c:v>
                </c:pt>
                <c:pt idx="2155">
                  <c:v>2156.0</c:v>
                </c:pt>
                <c:pt idx="2156">
                  <c:v>2157.0</c:v>
                </c:pt>
                <c:pt idx="2157">
                  <c:v>2158.0</c:v>
                </c:pt>
                <c:pt idx="2158">
                  <c:v>2159.0</c:v>
                </c:pt>
                <c:pt idx="2159">
                  <c:v>2160.0</c:v>
                </c:pt>
                <c:pt idx="2160">
                  <c:v>2161.0</c:v>
                </c:pt>
                <c:pt idx="2161">
                  <c:v>2162.0</c:v>
                </c:pt>
                <c:pt idx="2162">
                  <c:v>2163.0</c:v>
                </c:pt>
                <c:pt idx="2163">
                  <c:v>2164.0</c:v>
                </c:pt>
                <c:pt idx="2164">
                  <c:v>2165.0</c:v>
                </c:pt>
                <c:pt idx="2165">
                  <c:v>2166.0</c:v>
                </c:pt>
                <c:pt idx="2166">
                  <c:v>2167.0</c:v>
                </c:pt>
                <c:pt idx="2167">
                  <c:v>2168.0</c:v>
                </c:pt>
                <c:pt idx="2168">
                  <c:v>2169.0</c:v>
                </c:pt>
                <c:pt idx="2169">
                  <c:v>2170.0</c:v>
                </c:pt>
                <c:pt idx="2170">
                  <c:v>2171.0</c:v>
                </c:pt>
                <c:pt idx="2171">
                  <c:v>2172.0</c:v>
                </c:pt>
                <c:pt idx="2172">
                  <c:v>2173.0</c:v>
                </c:pt>
                <c:pt idx="2173">
                  <c:v>2174.0</c:v>
                </c:pt>
                <c:pt idx="2174">
                  <c:v>2175.0</c:v>
                </c:pt>
                <c:pt idx="2175">
                  <c:v>2176.0</c:v>
                </c:pt>
                <c:pt idx="2176">
                  <c:v>2177.0</c:v>
                </c:pt>
                <c:pt idx="2177">
                  <c:v>2178.0</c:v>
                </c:pt>
                <c:pt idx="2178">
                  <c:v>2179.0</c:v>
                </c:pt>
                <c:pt idx="2179">
                  <c:v>2180.0</c:v>
                </c:pt>
                <c:pt idx="2180">
                  <c:v>2181.0</c:v>
                </c:pt>
                <c:pt idx="2181">
                  <c:v>2182.0</c:v>
                </c:pt>
                <c:pt idx="2182">
                  <c:v>2183.0</c:v>
                </c:pt>
                <c:pt idx="2183">
                  <c:v>2184.0</c:v>
                </c:pt>
                <c:pt idx="2184">
                  <c:v>2185.0</c:v>
                </c:pt>
                <c:pt idx="2185">
                  <c:v>2186.0</c:v>
                </c:pt>
                <c:pt idx="2186">
                  <c:v>2187.0</c:v>
                </c:pt>
                <c:pt idx="2187">
                  <c:v>2188.0</c:v>
                </c:pt>
                <c:pt idx="2188">
                  <c:v>2189.0</c:v>
                </c:pt>
                <c:pt idx="2189">
                  <c:v>2190.0</c:v>
                </c:pt>
                <c:pt idx="2190">
                  <c:v>2191.0</c:v>
                </c:pt>
                <c:pt idx="2191">
                  <c:v>2192.0</c:v>
                </c:pt>
                <c:pt idx="2192">
                  <c:v>2193.0</c:v>
                </c:pt>
                <c:pt idx="2193">
                  <c:v>2194.0</c:v>
                </c:pt>
                <c:pt idx="2194">
                  <c:v>2195.0</c:v>
                </c:pt>
                <c:pt idx="2195">
                  <c:v>2196.0</c:v>
                </c:pt>
                <c:pt idx="2196">
                  <c:v>2197.0</c:v>
                </c:pt>
                <c:pt idx="2197">
                  <c:v>2198.0</c:v>
                </c:pt>
                <c:pt idx="2198">
                  <c:v>2199.0</c:v>
                </c:pt>
                <c:pt idx="2199">
                  <c:v>2200.0</c:v>
                </c:pt>
                <c:pt idx="2200">
                  <c:v>2201.0</c:v>
                </c:pt>
                <c:pt idx="2201">
                  <c:v>2202.0</c:v>
                </c:pt>
                <c:pt idx="2202">
                  <c:v>2203.0</c:v>
                </c:pt>
                <c:pt idx="2203">
                  <c:v>2204.0</c:v>
                </c:pt>
                <c:pt idx="2204">
                  <c:v>2205.0</c:v>
                </c:pt>
                <c:pt idx="2205">
                  <c:v>2206.0</c:v>
                </c:pt>
                <c:pt idx="2206">
                  <c:v>2207.0</c:v>
                </c:pt>
                <c:pt idx="2207">
                  <c:v>2208.0</c:v>
                </c:pt>
                <c:pt idx="2208">
                  <c:v>2209.0</c:v>
                </c:pt>
                <c:pt idx="2209">
                  <c:v>2210.0</c:v>
                </c:pt>
                <c:pt idx="2210">
                  <c:v>2211.0</c:v>
                </c:pt>
                <c:pt idx="2211">
                  <c:v>2212.0</c:v>
                </c:pt>
                <c:pt idx="2212">
                  <c:v>2213.0</c:v>
                </c:pt>
                <c:pt idx="2213">
                  <c:v>2214.0</c:v>
                </c:pt>
                <c:pt idx="2214">
                  <c:v>2215.0</c:v>
                </c:pt>
                <c:pt idx="2215">
                  <c:v>2216.0</c:v>
                </c:pt>
                <c:pt idx="2216">
                  <c:v>2217.0</c:v>
                </c:pt>
                <c:pt idx="2217">
                  <c:v>2218.0</c:v>
                </c:pt>
                <c:pt idx="2218">
                  <c:v>2219.0</c:v>
                </c:pt>
                <c:pt idx="2219">
                  <c:v>2220.0</c:v>
                </c:pt>
                <c:pt idx="2220">
                  <c:v>2221.0</c:v>
                </c:pt>
                <c:pt idx="2221">
                  <c:v>2222.0</c:v>
                </c:pt>
                <c:pt idx="2222">
                  <c:v>2223.0</c:v>
                </c:pt>
                <c:pt idx="2223">
                  <c:v>2224.0</c:v>
                </c:pt>
                <c:pt idx="2224">
                  <c:v>2225.0</c:v>
                </c:pt>
                <c:pt idx="2225">
                  <c:v>2226.0</c:v>
                </c:pt>
                <c:pt idx="2226">
                  <c:v>2227.0</c:v>
                </c:pt>
                <c:pt idx="2227">
                  <c:v>2228.0</c:v>
                </c:pt>
                <c:pt idx="2228">
                  <c:v>2229.0</c:v>
                </c:pt>
                <c:pt idx="2229">
                  <c:v>2230.0</c:v>
                </c:pt>
                <c:pt idx="2230">
                  <c:v>2231.0</c:v>
                </c:pt>
                <c:pt idx="2231">
                  <c:v>2232.0</c:v>
                </c:pt>
                <c:pt idx="2232">
                  <c:v>2233.0</c:v>
                </c:pt>
                <c:pt idx="2233">
                  <c:v>2234.0</c:v>
                </c:pt>
                <c:pt idx="2234">
                  <c:v>2235.0</c:v>
                </c:pt>
                <c:pt idx="2235">
                  <c:v>2236.0</c:v>
                </c:pt>
                <c:pt idx="2236">
                  <c:v>2237.0</c:v>
                </c:pt>
                <c:pt idx="2237">
                  <c:v>2238.0</c:v>
                </c:pt>
                <c:pt idx="2238">
                  <c:v>2239.0</c:v>
                </c:pt>
                <c:pt idx="2239">
                  <c:v>2240.0</c:v>
                </c:pt>
                <c:pt idx="2240">
                  <c:v>2241.0</c:v>
                </c:pt>
                <c:pt idx="2241">
                  <c:v>2242.0</c:v>
                </c:pt>
                <c:pt idx="2242">
                  <c:v>2243.0</c:v>
                </c:pt>
                <c:pt idx="2243">
                  <c:v>2244.0</c:v>
                </c:pt>
                <c:pt idx="2244">
                  <c:v>2245.0</c:v>
                </c:pt>
                <c:pt idx="2245">
                  <c:v>2246.0</c:v>
                </c:pt>
                <c:pt idx="2246">
                  <c:v>2247.0</c:v>
                </c:pt>
                <c:pt idx="2247">
                  <c:v>2248.0</c:v>
                </c:pt>
                <c:pt idx="2248">
                  <c:v>2249.0</c:v>
                </c:pt>
                <c:pt idx="2249">
                  <c:v>2250.0</c:v>
                </c:pt>
                <c:pt idx="2250">
                  <c:v>2251.0</c:v>
                </c:pt>
                <c:pt idx="2251">
                  <c:v>2252.0</c:v>
                </c:pt>
                <c:pt idx="2252">
                  <c:v>2253.0</c:v>
                </c:pt>
                <c:pt idx="2253">
                  <c:v>2254.0</c:v>
                </c:pt>
                <c:pt idx="2254">
                  <c:v>2255.0</c:v>
                </c:pt>
                <c:pt idx="2255">
                  <c:v>2256.0</c:v>
                </c:pt>
                <c:pt idx="2256">
                  <c:v>2257.0</c:v>
                </c:pt>
                <c:pt idx="2257">
                  <c:v>2258.0</c:v>
                </c:pt>
                <c:pt idx="2258">
                  <c:v>2259.0</c:v>
                </c:pt>
                <c:pt idx="2259">
                  <c:v>2260.0</c:v>
                </c:pt>
                <c:pt idx="2260">
                  <c:v>2261.0</c:v>
                </c:pt>
                <c:pt idx="2261">
                  <c:v>2262.0</c:v>
                </c:pt>
                <c:pt idx="2262">
                  <c:v>2263.0</c:v>
                </c:pt>
                <c:pt idx="2263">
                  <c:v>2264.0</c:v>
                </c:pt>
                <c:pt idx="2264">
                  <c:v>2265.0</c:v>
                </c:pt>
                <c:pt idx="2265">
                  <c:v>2266.0</c:v>
                </c:pt>
                <c:pt idx="2266">
                  <c:v>2267.0</c:v>
                </c:pt>
                <c:pt idx="2267">
                  <c:v>2268.0</c:v>
                </c:pt>
                <c:pt idx="2268">
                  <c:v>2269.0</c:v>
                </c:pt>
                <c:pt idx="2269">
                  <c:v>2270.0</c:v>
                </c:pt>
                <c:pt idx="2270">
                  <c:v>2271.0</c:v>
                </c:pt>
                <c:pt idx="2271">
                  <c:v>2272.0</c:v>
                </c:pt>
                <c:pt idx="2272">
                  <c:v>2273.0</c:v>
                </c:pt>
                <c:pt idx="2273">
                  <c:v>2274.0</c:v>
                </c:pt>
                <c:pt idx="2274">
                  <c:v>2275.0</c:v>
                </c:pt>
                <c:pt idx="2275">
                  <c:v>2276.0</c:v>
                </c:pt>
                <c:pt idx="2276">
                  <c:v>2277.0</c:v>
                </c:pt>
                <c:pt idx="2277">
                  <c:v>2278.0</c:v>
                </c:pt>
                <c:pt idx="2278">
                  <c:v>2279.0</c:v>
                </c:pt>
                <c:pt idx="2279">
                  <c:v>2280.0</c:v>
                </c:pt>
                <c:pt idx="2280">
                  <c:v>2281.0</c:v>
                </c:pt>
                <c:pt idx="2281">
                  <c:v>2282.0</c:v>
                </c:pt>
                <c:pt idx="2282">
                  <c:v>2283.0</c:v>
                </c:pt>
                <c:pt idx="2283">
                  <c:v>2284.0</c:v>
                </c:pt>
                <c:pt idx="2284">
                  <c:v>2285.0</c:v>
                </c:pt>
                <c:pt idx="2285">
                  <c:v>2286.0</c:v>
                </c:pt>
                <c:pt idx="2286">
                  <c:v>2287.0</c:v>
                </c:pt>
                <c:pt idx="2287">
                  <c:v>2288.0</c:v>
                </c:pt>
                <c:pt idx="2288">
                  <c:v>2289.0</c:v>
                </c:pt>
                <c:pt idx="2289">
                  <c:v>2290.0</c:v>
                </c:pt>
                <c:pt idx="2290">
                  <c:v>2291.0</c:v>
                </c:pt>
                <c:pt idx="2291">
                  <c:v>2292.0</c:v>
                </c:pt>
                <c:pt idx="2292">
                  <c:v>2293.0</c:v>
                </c:pt>
                <c:pt idx="2293">
                  <c:v>2294.0</c:v>
                </c:pt>
                <c:pt idx="2294">
                  <c:v>2295.0</c:v>
                </c:pt>
                <c:pt idx="2295">
                  <c:v>2296.0</c:v>
                </c:pt>
                <c:pt idx="2296">
                  <c:v>2297.0</c:v>
                </c:pt>
                <c:pt idx="2297">
                  <c:v>2298.0</c:v>
                </c:pt>
                <c:pt idx="2298">
                  <c:v>2299.0</c:v>
                </c:pt>
                <c:pt idx="2299">
                  <c:v>2300.0</c:v>
                </c:pt>
                <c:pt idx="2300">
                  <c:v>2301.0</c:v>
                </c:pt>
                <c:pt idx="2301">
                  <c:v>2302.0</c:v>
                </c:pt>
                <c:pt idx="2302">
                  <c:v>2303.0</c:v>
                </c:pt>
                <c:pt idx="2303">
                  <c:v>2304.0</c:v>
                </c:pt>
                <c:pt idx="2304">
                  <c:v>2305.0</c:v>
                </c:pt>
                <c:pt idx="2305">
                  <c:v>2306.0</c:v>
                </c:pt>
                <c:pt idx="2306">
                  <c:v>2307.0</c:v>
                </c:pt>
                <c:pt idx="2307">
                  <c:v>2308.0</c:v>
                </c:pt>
                <c:pt idx="2308">
                  <c:v>2309.0</c:v>
                </c:pt>
                <c:pt idx="2309">
                  <c:v>2310.0</c:v>
                </c:pt>
                <c:pt idx="2310">
                  <c:v>2311.0</c:v>
                </c:pt>
                <c:pt idx="2311">
                  <c:v>2312.0</c:v>
                </c:pt>
                <c:pt idx="2312">
                  <c:v>2313.0</c:v>
                </c:pt>
                <c:pt idx="2313">
                  <c:v>2314.0</c:v>
                </c:pt>
                <c:pt idx="2314">
                  <c:v>2315.0</c:v>
                </c:pt>
                <c:pt idx="2315">
                  <c:v>2316.0</c:v>
                </c:pt>
                <c:pt idx="2316">
                  <c:v>2317.0</c:v>
                </c:pt>
                <c:pt idx="2317">
                  <c:v>2318.0</c:v>
                </c:pt>
                <c:pt idx="2318">
                  <c:v>2319.0</c:v>
                </c:pt>
                <c:pt idx="2319">
                  <c:v>2320.0</c:v>
                </c:pt>
                <c:pt idx="2320">
                  <c:v>2321.0</c:v>
                </c:pt>
                <c:pt idx="2321">
                  <c:v>2322.0</c:v>
                </c:pt>
                <c:pt idx="2322">
                  <c:v>2323.0</c:v>
                </c:pt>
                <c:pt idx="2323">
                  <c:v>2324.0</c:v>
                </c:pt>
                <c:pt idx="2324">
                  <c:v>2325.0</c:v>
                </c:pt>
                <c:pt idx="2325">
                  <c:v>2326.0</c:v>
                </c:pt>
                <c:pt idx="2326">
                  <c:v>2327.0</c:v>
                </c:pt>
                <c:pt idx="2327">
                  <c:v>2328.0</c:v>
                </c:pt>
                <c:pt idx="2328">
                  <c:v>2329.0</c:v>
                </c:pt>
                <c:pt idx="2329">
                  <c:v>2330.0</c:v>
                </c:pt>
                <c:pt idx="2330">
                  <c:v>2331.0</c:v>
                </c:pt>
                <c:pt idx="2331">
                  <c:v>2332.0</c:v>
                </c:pt>
                <c:pt idx="2332">
                  <c:v>2333.0</c:v>
                </c:pt>
                <c:pt idx="2333">
                  <c:v>2334.0</c:v>
                </c:pt>
                <c:pt idx="2334">
                  <c:v>2335.0</c:v>
                </c:pt>
                <c:pt idx="2335">
                  <c:v>2336.0</c:v>
                </c:pt>
                <c:pt idx="2336">
                  <c:v>2337.0</c:v>
                </c:pt>
                <c:pt idx="2337">
                  <c:v>2338.0</c:v>
                </c:pt>
                <c:pt idx="2338">
                  <c:v>2339.0</c:v>
                </c:pt>
                <c:pt idx="2339">
                  <c:v>2340.0</c:v>
                </c:pt>
                <c:pt idx="2340">
                  <c:v>2341.0</c:v>
                </c:pt>
                <c:pt idx="2341">
                  <c:v>2342.0</c:v>
                </c:pt>
                <c:pt idx="2342">
                  <c:v>2343.0</c:v>
                </c:pt>
                <c:pt idx="2343">
                  <c:v>2344.0</c:v>
                </c:pt>
                <c:pt idx="2344">
                  <c:v>2345.0</c:v>
                </c:pt>
                <c:pt idx="2345">
                  <c:v>2346.0</c:v>
                </c:pt>
                <c:pt idx="2346">
                  <c:v>2347.0</c:v>
                </c:pt>
                <c:pt idx="2347">
                  <c:v>2348.0</c:v>
                </c:pt>
                <c:pt idx="2348">
                  <c:v>2349.0</c:v>
                </c:pt>
                <c:pt idx="2349">
                  <c:v>2350.0</c:v>
                </c:pt>
                <c:pt idx="2350">
                  <c:v>2351.0</c:v>
                </c:pt>
                <c:pt idx="2351">
                  <c:v>2352.0</c:v>
                </c:pt>
                <c:pt idx="2352">
                  <c:v>2353.0</c:v>
                </c:pt>
                <c:pt idx="2353">
                  <c:v>2354.0</c:v>
                </c:pt>
                <c:pt idx="2354">
                  <c:v>2355.0</c:v>
                </c:pt>
                <c:pt idx="2355">
                  <c:v>2356.0</c:v>
                </c:pt>
                <c:pt idx="2356">
                  <c:v>2357.0</c:v>
                </c:pt>
                <c:pt idx="2357">
                  <c:v>2358.0</c:v>
                </c:pt>
                <c:pt idx="2358">
                  <c:v>2359.0</c:v>
                </c:pt>
                <c:pt idx="2359">
                  <c:v>2360.0</c:v>
                </c:pt>
                <c:pt idx="2360">
                  <c:v>2361.0</c:v>
                </c:pt>
                <c:pt idx="2361">
                  <c:v>2362.0</c:v>
                </c:pt>
                <c:pt idx="2362">
                  <c:v>2363.0</c:v>
                </c:pt>
                <c:pt idx="2363">
                  <c:v>2364.0</c:v>
                </c:pt>
                <c:pt idx="2364">
                  <c:v>2365.0</c:v>
                </c:pt>
                <c:pt idx="2365">
                  <c:v>2366.0</c:v>
                </c:pt>
                <c:pt idx="2366">
                  <c:v>2367.0</c:v>
                </c:pt>
                <c:pt idx="2367">
                  <c:v>2368.0</c:v>
                </c:pt>
                <c:pt idx="2368">
                  <c:v>2369.0</c:v>
                </c:pt>
                <c:pt idx="2369">
                  <c:v>2370.0</c:v>
                </c:pt>
                <c:pt idx="2370">
                  <c:v>2371.0</c:v>
                </c:pt>
                <c:pt idx="2371">
                  <c:v>2372.0</c:v>
                </c:pt>
                <c:pt idx="2372">
                  <c:v>2373.0</c:v>
                </c:pt>
                <c:pt idx="2373">
                  <c:v>2374.0</c:v>
                </c:pt>
                <c:pt idx="2374">
                  <c:v>2375.0</c:v>
                </c:pt>
                <c:pt idx="2375">
                  <c:v>2376.0</c:v>
                </c:pt>
                <c:pt idx="2376">
                  <c:v>2377.0</c:v>
                </c:pt>
                <c:pt idx="2377">
                  <c:v>2378.0</c:v>
                </c:pt>
                <c:pt idx="2378">
                  <c:v>2379.0</c:v>
                </c:pt>
                <c:pt idx="2379">
                  <c:v>2380.0</c:v>
                </c:pt>
                <c:pt idx="2380">
                  <c:v>2381.0</c:v>
                </c:pt>
                <c:pt idx="2381">
                  <c:v>2382.0</c:v>
                </c:pt>
                <c:pt idx="2382">
                  <c:v>2383.0</c:v>
                </c:pt>
                <c:pt idx="2383">
                  <c:v>2384.0</c:v>
                </c:pt>
                <c:pt idx="2384">
                  <c:v>2385.0</c:v>
                </c:pt>
                <c:pt idx="2385">
                  <c:v>2386.0</c:v>
                </c:pt>
                <c:pt idx="2386">
                  <c:v>2387.0</c:v>
                </c:pt>
                <c:pt idx="2387">
                  <c:v>2388.0</c:v>
                </c:pt>
                <c:pt idx="2388">
                  <c:v>2389.0</c:v>
                </c:pt>
                <c:pt idx="2389">
                  <c:v>2390.0</c:v>
                </c:pt>
                <c:pt idx="2390">
                  <c:v>2391.0</c:v>
                </c:pt>
                <c:pt idx="2391">
                  <c:v>2392.0</c:v>
                </c:pt>
                <c:pt idx="2392">
                  <c:v>2393.0</c:v>
                </c:pt>
                <c:pt idx="2393">
                  <c:v>2394.0</c:v>
                </c:pt>
                <c:pt idx="2394">
                  <c:v>2395.0</c:v>
                </c:pt>
                <c:pt idx="2395">
                  <c:v>2396.0</c:v>
                </c:pt>
                <c:pt idx="2396">
                  <c:v>2397.0</c:v>
                </c:pt>
                <c:pt idx="2397">
                  <c:v>2398.0</c:v>
                </c:pt>
                <c:pt idx="2398">
                  <c:v>2399.0</c:v>
                </c:pt>
                <c:pt idx="2399">
                  <c:v>2400.0</c:v>
                </c:pt>
                <c:pt idx="2400">
                  <c:v>2401.0</c:v>
                </c:pt>
                <c:pt idx="2401">
                  <c:v>2402.0</c:v>
                </c:pt>
                <c:pt idx="2402">
                  <c:v>2403.0</c:v>
                </c:pt>
                <c:pt idx="2403">
                  <c:v>2404.0</c:v>
                </c:pt>
                <c:pt idx="2404">
                  <c:v>2405.0</c:v>
                </c:pt>
                <c:pt idx="2405">
                  <c:v>2406.0</c:v>
                </c:pt>
                <c:pt idx="2406">
                  <c:v>2407.0</c:v>
                </c:pt>
                <c:pt idx="2407">
                  <c:v>2408.0</c:v>
                </c:pt>
                <c:pt idx="2408">
                  <c:v>2409.0</c:v>
                </c:pt>
                <c:pt idx="2409">
                  <c:v>2410.0</c:v>
                </c:pt>
                <c:pt idx="2410">
                  <c:v>2411.0</c:v>
                </c:pt>
                <c:pt idx="2411">
                  <c:v>2412.0</c:v>
                </c:pt>
                <c:pt idx="2412">
                  <c:v>2413.0</c:v>
                </c:pt>
                <c:pt idx="2413">
                  <c:v>2414.0</c:v>
                </c:pt>
                <c:pt idx="2414">
                  <c:v>2415.0</c:v>
                </c:pt>
                <c:pt idx="2415">
                  <c:v>2416.0</c:v>
                </c:pt>
                <c:pt idx="2416">
                  <c:v>2417.0</c:v>
                </c:pt>
                <c:pt idx="2417">
                  <c:v>2418.0</c:v>
                </c:pt>
                <c:pt idx="2418">
                  <c:v>2419.0</c:v>
                </c:pt>
                <c:pt idx="2419">
                  <c:v>2420.0</c:v>
                </c:pt>
                <c:pt idx="2420">
                  <c:v>2421.0</c:v>
                </c:pt>
                <c:pt idx="2421">
                  <c:v>2422.0</c:v>
                </c:pt>
                <c:pt idx="2422">
                  <c:v>2423.0</c:v>
                </c:pt>
                <c:pt idx="2423">
                  <c:v>2424.0</c:v>
                </c:pt>
                <c:pt idx="2424">
                  <c:v>2425.0</c:v>
                </c:pt>
                <c:pt idx="2425">
                  <c:v>2426.0</c:v>
                </c:pt>
                <c:pt idx="2426">
                  <c:v>2427.0</c:v>
                </c:pt>
                <c:pt idx="2427">
                  <c:v>2428.0</c:v>
                </c:pt>
                <c:pt idx="2428">
                  <c:v>2429.0</c:v>
                </c:pt>
                <c:pt idx="2429">
                  <c:v>2430.0</c:v>
                </c:pt>
                <c:pt idx="2430">
                  <c:v>2431.0</c:v>
                </c:pt>
                <c:pt idx="2431">
                  <c:v>2432.0</c:v>
                </c:pt>
                <c:pt idx="2432">
                  <c:v>2433.0</c:v>
                </c:pt>
                <c:pt idx="2433">
                  <c:v>2434.0</c:v>
                </c:pt>
                <c:pt idx="2434">
                  <c:v>2435.0</c:v>
                </c:pt>
                <c:pt idx="2435">
                  <c:v>2436.0</c:v>
                </c:pt>
                <c:pt idx="2436">
                  <c:v>2437.0</c:v>
                </c:pt>
                <c:pt idx="2437">
                  <c:v>2438.0</c:v>
                </c:pt>
                <c:pt idx="2438">
                  <c:v>2439.0</c:v>
                </c:pt>
                <c:pt idx="2439">
                  <c:v>2440.0</c:v>
                </c:pt>
                <c:pt idx="2440">
                  <c:v>2441.0</c:v>
                </c:pt>
                <c:pt idx="2441">
                  <c:v>2442.0</c:v>
                </c:pt>
                <c:pt idx="2442">
                  <c:v>2443.0</c:v>
                </c:pt>
                <c:pt idx="2443">
                  <c:v>2444.0</c:v>
                </c:pt>
                <c:pt idx="2444">
                  <c:v>2445.0</c:v>
                </c:pt>
                <c:pt idx="2445">
                  <c:v>2446.0</c:v>
                </c:pt>
                <c:pt idx="2446">
                  <c:v>2447.0</c:v>
                </c:pt>
                <c:pt idx="2447">
                  <c:v>2448.0</c:v>
                </c:pt>
                <c:pt idx="2448">
                  <c:v>2449.0</c:v>
                </c:pt>
                <c:pt idx="2449">
                  <c:v>2450.0</c:v>
                </c:pt>
                <c:pt idx="2450">
                  <c:v>2451.0</c:v>
                </c:pt>
                <c:pt idx="2451">
                  <c:v>2452.0</c:v>
                </c:pt>
                <c:pt idx="2452">
                  <c:v>2453.0</c:v>
                </c:pt>
                <c:pt idx="2453">
                  <c:v>2454.0</c:v>
                </c:pt>
                <c:pt idx="2454">
                  <c:v>2455.0</c:v>
                </c:pt>
                <c:pt idx="2455">
                  <c:v>2456.0</c:v>
                </c:pt>
                <c:pt idx="2456">
                  <c:v>2457.0</c:v>
                </c:pt>
                <c:pt idx="2457">
                  <c:v>2458.0</c:v>
                </c:pt>
                <c:pt idx="2458">
                  <c:v>2459.0</c:v>
                </c:pt>
                <c:pt idx="2459">
                  <c:v>2460.0</c:v>
                </c:pt>
                <c:pt idx="2460">
                  <c:v>2461.0</c:v>
                </c:pt>
                <c:pt idx="2461">
                  <c:v>2462.0</c:v>
                </c:pt>
                <c:pt idx="2462">
                  <c:v>2463.0</c:v>
                </c:pt>
                <c:pt idx="2463">
                  <c:v>2464.0</c:v>
                </c:pt>
                <c:pt idx="2464">
                  <c:v>2465.0</c:v>
                </c:pt>
                <c:pt idx="2465">
                  <c:v>2466.0</c:v>
                </c:pt>
                <c:pt idx="2466">
                  <c:v>2467.0</c:v>
                </c:pt>
                <c:pt idx="2467">
                  <c:v>2468.0</c:v>
                </c:pt>
                <c:pt idx="2468">
                  <c:v>2469.0</c:v>
                </c:pt>
                <c:pt idx="2469">
                  <c:v>2470.0</c:v>
                </c:pt>
                <c:pt idx="2470">
                  <c:v>2471.0</c:v>
                </c:pt>
                <c:pt idx="2471">
                  <c:v>2472.0</c:v>
                </c:pt>
                <c:pt idx="2472">
                  <c:v>2473.0</c:v>
                </c:pt>
                <c:pt idx="2473">
                  <c:v>2474.0</c:v>
                </c:pt>
                <c:pt idx="2474">
                  <c:v>2475.0</c:v>
                </c:pt>
                <c:pt idx="2475">
                  <c:v>2476.0</c:v>
                </c:pt>
                <c:pt idx="2476">
                  <c:v>2477.0</c:v>
                </c:pt>
                <c:pt idx="2477">
                  <c:v>2478.0</c:v>
                </c:pt>
                <c:pt idx="2478">
                  <c:v>2479.0</c:v>
                </c:pt>
                <c:pt idx="2479">
                  <c:v>2480.0</c:v>
                </c:pt>
                <c:pt idx="2480">
                  <c:v>2481.0</c:v>
                </c:pt>
                <c:pt idx="2481">
                  <c:v>2482.0</c:v>
                </c:pt>
                <c:pt idx="2482">
                  <c:v>2483.0</c:v>
                </c:pt>
                <c:pt idx="2483">
                  <c:v>2484.0</c:v>
                </c:pt>
                <c:pt idx="2484">
                  <c:v>2485.0</c:v>
                </c:pt>
                <c:pt idx="2485">
                  <c:v>2486.0</c:v>
                </c:pt>
                <c:pt idx="2486">
                  <c:v>2487.0</c:v>
                </c:pt>
                <c:pt idx="2487">
                  <c:v>2488.0</c:v>
                </c:pt>
                <c:pt idx="2488">
                  <c:v>2489.0</c:v>
                </c:pt>
                <c:pt idx="2489">
                  <c:v>2490.0</c:v>
                </c:pt>
                <c:pt idx="2490">
                  <c:v>2491.0</c:v>
                </c:pt>
                <c:pt idx="2491">
                  <c:v>2492.0</c:v>
                </c:pt>
                <c:pt idx="2492">
                  <c:v>2493.0</c:v>
                </c:pt>
                <c:pt idx="2493">
                  <c:v>2494.0</c:v>
                </c:pt>
                <c:pt idx="2494">
                  <c:v>2495.0</c:v>
                </c:pt>
                <c:pt idx="2495">
                  <c:v>2496.0</c:v>
                </c:pt>
                <c:pt idx="2496">
                  <c:v>2497.0</c:v>
                </c:pt>
                <c:pt idx="2497">
                  <c:v>2498.0</c:v>
                </c:pt>
                <c:pt idx="2498">
                  <c:v>2499.0</c:v>
                </c:pt>
                <c:pt idx="2499">
                  <c:v>2500.0</c:v>
                </c:pt>
                <c:pt idx="2500">
                  <c:v>2501.0</c:v>
                </c:pt>
                <c:pt idx="2501">
                  <c:v>2502.0</c:v>
                </c:pt>
                <c:pt idx="2502">
                  <c:v>2503.0</c:v>
                </c:pt>
                <c:pt idx="2503">
                  <c:v>2504.0</c:v>
                </c:pt>
                <c:pt idx="2504">
                  <c:v>2505.0</c:v>
                </c:pt>
                <c:pt idx="2505">
                  <c:v>2506.0</c:v>
                </c:pt>
                <c:pt idx="2506">
                  <c:v>2507.0</c:v>
                </c:pt>
                <c:pt idx="2507">
                  <c:v>2508.0</c:v>
                </c:pt>
                <c:pt idx="2508">
                  <c:v>2509.0</c:v>
                </c:pt>
                <c:pt idx="2509">
                  <c:v>2510.0</c:v>
                </c:pt>
                <c:pt idx="2510">
                  <c:v>2511.0</c:v>
                </c:pt>
                <c:pt idx="2511">
                  <c:v>2512.0</c:v>
                </c:pt>
                <c:pt idx="2512">
                  <c:v>2513.0</c:v>
                </c:pt>
                <c:pt idx="2513">
                  <c:v>2514.0</c:v>
                </c:pt>
                <c:pt idx="2514">
                  <c:v>2515.0</c:v>
                </c:pt>
                <c:pt idx="2515">
                  <c:v>2516.0</c:v>
                </c:pt>
                <c:pt idx="2516">
                  <c:v>2517.0</c:v>
                </c:pt>
                <c:pt idx="2517">
                  <c:v>2518.0</c:v>
                </c:pt>
                <c:pt idx="2518">
                  <c:v>2519.0</c:v>
                </c:pt>
                <c:pt idx="2519">
                  <c:v>2520.0</c:v>
                </c:pt>
                <c:pt idx="2520">
                  <c:v>2521.0</c:v>
                </c:pt>
                <c:pt idx="2521">
                  <c:v>2522.0</c:v>
                </c:pt>
                <c:pt idx="2522">
                  <c:v>2523.0</c:v>
                </c:pt>
                <c:pt idx="2523">
                  <c:v>2524.0</c:v>
                </c:pt>
                <c:pt idx="2524">
                  <c:v>2525.0</c:v>
                </c:pt>
                <c:pt idx="2525">
                  <c:v>2526.0</c:v>
                </c:pt>
                <c:pt idx="2526">
                  <c:v>2527.0</c:v>
                </c:pt>
                <c:pt idx="2527">
                  <c:v>2528.0</c:v>
                </c:pt>
                <c:pt idx="2528">
                  <c:v>2529.0</c:v>
                </c:pt>
                <c:pt idx="2529">
                  <c:v>2530.0</c:v>
                </c:pt>
                <c:pt idx="2530">
                  <c:v>2531.0</c:v>
                </c:pt>
                <c:pt idx="2531">
                  <c:v>2532.0</c:v>
                </c:pt>
                <c:pt idx="2532">
                  <c:v>2533.0</c:v>
                </c:pt>
                <c:pt idx="2533">
                  <c:v>2534.0</c:v>
                </c:pt>
                <c:pt idx="2534">
                  <c:v>2535.0</c:v>
                </c:pt>
                <c:pt idx="2535">
                  <c:v>2536.0</c:v>
                </c:pt>
                <c:pt idx="2536">
                  <c:v>2537.0</c:v>
                </c:pt>
                <c:pt idx="2537">
                  <c:v>2538.0</c:v>
                </c:pt>
                <c:pt idx="2538">
                  <c:v>2539.0</c:v>
                </c:pt>
                <c:pt idx="2539">
                  <c:v>2540.0</c:v>
                </c:pt>
                <c:pt idx="2540">
                  <c:v>2541.0</c:v>
                </c:pt>
                <c:pt idx="2541">
                  <c:v>2542.0</c:v>
                </c:pt>
                <c:pt idx="2542">
                  <c:v>2543.0</c:v>
                </c:pt>
                <c:pt idx="2543">
                  <c:v>2544.0</c:v>
                </c:pt>
                <c:pt idx="2544">
                  <c:v>2545.0</c:v>
                </c:pt>
                <c:pt idx="2545">
                  <c:v>2546.0</c:v>
                </c:pt>
                <c:pt idx="2546">
                  <c:v>2547.0</c:v>
                </c:pt>
                <c:pt idx="2547">
                  <c:v>2548.0</c:v>
                </c:pt>
                <c:pt idx="2548">
                  <c:v>2549.0</c:v>
                </c:pt>
                <c:pt idx="2549">
                  <c:v>2550.0</c:v>
                </c:pt>
                <c:pt idx="2550">
                  <c:v>2551.0</c:v>
                </c:pt>
                <c:pt idx="2551">
                  <c:v>2552.0</c:v>
                </c:pt>
                <c:pt idx="2552">
                  <c:v>2553.0</c:v>
                </c:pt>
                <c:pt idx="2553">
                  <c:v>2554.0</c:v>
                </c:pt>
                <c:pt idx="2554">
                  <c:v>2555.0</c:v>
                </c:pt>
                <c:pt idx="2555">
                  <c:v>2556.0</c:v>
                </c:pt>
                <c:pt idx="2556">
                  <c:v>2557.0</c:v>
                </c:pt>
                <c:pt idx="2557">
                  <c:v>2558.0</c:v>
                </c:pt>
                <c:pt idx="2558">
                  <c:v>2559.0</c:v>
                </c:pt>
                <c:pt idx="2559">
                  <c:v>2560.0</c:v>
                </c:pt>
                <c:pt idx="2560">
                  <c:v>2561.0</c:v>
                </c:pt>
                <c:pt idx="2561">
                  <c:v>2562.0</c:v>
                </c:pt>
                <c:pt idx="2562">
                  <c:v>2563.0</c:v>
                </c:pt>
                <c:pt idx="2563">
                  <c:v>2564.0</c:v>
                </c:pt>
                <c:pt idx="2564">
                  <c:v>2565.0</c:v>
                </c:pt>
                <c:pt idx="2565">
                  <c:v>2566.0</c:v>
                </c:pt>
                <c:pt idx="2566">
                  <c:v>2567.0</c:v>
                </c:pt>
                <c:pt idx="2567">
                  <c:v>2568.0</c:v>
                </c:pt>
                <c:pt idx="2568">
                  <c:v>2569.0</c:v>
                </c:pt>
                <c:pt idx="2569">
                  <c:v>2570.0</c:v>
                </c:pt>
                <c:pt idx="2570">
                  <c:v>2571.0</c:v>
                </c:pt>
                <c:pt idx="2571">
                  <c:v>2572.0</c:v>
                </c:pt>
                <c:pt idx="2572">
                  <c:v>2573.0</c:v>
                </c:pt>
                <c:pt idx="2573">
                  <c:v>2574.0</c:v>
                </c:pt>
                <c:pt idx="2574">
                  <c:v>2575.0</c:v>
                </c:pt>
                <c:pt idx="2575">
                  <c:v>2576.0</c:v>
                </c:pt>
                <c:pt idx="2576">
                  <c:v>2577.0</c:v>
                </c:pt>
                <c:pt idx="2577">
                  <c:v>2578.0</c:v>
                </c:pt>
                <c:pt idx="2578">
                  <c:v>2579.0</c:v>
                </c:pt>
                <c:pt idx="2579">
                  <c:v>2580.0</c:v>
                </c:pt>
                <c:pt idx="2580">
                  <c:v>2581.0</c:v>
                </c:pt>
                <c:pt idx="2581">
                  <c:v>2582.0</c:v>
                </c:pt>
                <c:pt idx="2582">
                  <c:v>2583.0</c:v>
                </c:pt>
                <c:pt idx="2583">
                  <c:v>2584.0</c:v>
                </c:pt>
                <c:pt idx="2584">
                  <c:v>2585.0</c:v>
                </c:pt>
                <c:pt idx="2585">
                  <c:v>2586.0</c:v>
                </c:pt>
                <c:pt idx="2586">
                  <c:v>2587.0</c:v>
                </c:pt>
                <c:pt idx="2587">
                  <c:v>2588.0</c:v>
                </c:pt>
                <c:pt idx="2588">
                  <c:v>2589.0</c:v>
                </c:pt>
                <c:pt idx="2589">
                  <c:v>2590.0</c:v>
                </c:pt>
                <c:pt idx="2590">
                  <c:v>2591.0</c:v>
                </c:pt>
                <c:pt idx="2591">
                  <c:v>2592.0</c:v>
                </c:pt>
                <c:pt idx="2592">
                  <c:v>2593.0</c:v>
                </c:pt>
                <c:pt idx="2593">
                  <c:v>2594.0</c:v>
                </c:pt>
                <c:pt idx="2594">
                  <c:v>2595.0</c:v>
                </c:pt>
                <c:pt idx="2595">
                  <c:v>2596.0</c:v>
                </c:pt>
                <c:pt idx="2596">
                  <c:v>2597.0</c:v>
                </c:pt>
                <c:pt idx="2597">
                  <c:v>2598.0</c:v>
                </c:pt>
                <c:pt idx="2598">
                  <c:v>2599.0</c:v>
                </c:pt>
                <c:pt idx="2599">
                  <c:v>2600.0</c:v>
                </c:pt>
                <c:pt idx="2600">
                  <c:v>2601.0</c:v>
                </c:pt>
                <c:pt idx="2601">
                  <c:v>2602.0</c:v>
                </c:pt>
                <c:pt idx="2602">
                  <c:v>2603.0</c:v>
                </c:pt>
                <c:pt idx="2603">
                  <c:v>2604.0</c:v>
                </c:pt>
                <c:pt idx="2604">
                  <c:v>2605.0</c:v>
                </c:pt>
                <c:pt idx="2605">
                  <c:v>2606.0</c:v>
                </c:pt>
                <c:pt idx="2606">
                  <c:v>2607.0</c:v>
                </c:pt>
                <c:pt idx="2607">
                  <c:v>2608.0</c:v>
                </c:pt>
                <c:pt idx="2608">
                  <c:v>2609.0</c:v>
                </c:pt>
                <c:pt idx="2609">
                  <c:v>2610.0</c:v>
                </c:pt>
                <c:pt idx="2610">
                  <c:v>2611.0</c:v>
                </c:pt>
                <c:pt idx="2611">
                  <c:v>2612.0</c:v>
                </c:pt>
                <c:pt idx="2612">
                  <c:v>2613.0</c:v>
                </c:pt>
                <c:pt idx="2613">
                  <c:v>2614.0</c:v>
                </c:pt>
                <c:pt idx="2614">
                  <c:v>2615.0</c:v>
                </c:pt>
                <c:pt idx="2615">
                  <c:v>2616.0</c:v>
                </c:pt>
                <c:pt idx="2616">
                  <c:v>2617.0</c:v>
                </c:pt>
                <c:pt idx="2617">
                  <c:v>2618.0</c:v>
                </c:pt>
                <c:pt idx="2618">
                  <c:v>2619.0</c:v>
                </c:pt>
                <c:pt idx="2619">
                  <c:v>2620.0</c:v>
                </c:pt>
                <c:pt idx="2620">
                  <c:v>2621.0</c:v>
                </c:pt>
                <c:pt idx="2621">
                  <c:v>2622.0</c:v>
                </c:pt>
                <c:pt idx="2622">
                  <c:v>2623.0</c:v>
                </c:pt>
                <c:pt idx="2623">
                  <c:v>2624.0</c:v>
                </c:pt>
                <c:pt idx="2624">
                  <c:v>2625.0</c:v>
                </c:pt>
                <c:pt idx="2625">
                  <c:v>2626.0</c:v>
                </c:pt>
                <c:pt idx="2626">
                  <c:v>2627.0</c:v>
                </c:pt>
                <c:pt idx="2627">
                  <c:v>2628.0</c:v>
                </c:pt>
                <c:pt idx="2628">
                  <c:v>2629.0</c:v>
                </c:pt>
                <c:pt idx="2629">
                  <c:v>2630.0</c:v>
                </c:pt>
                <c:pt idx="2630">
                  <c:v>2631.0</c:v>
                </c:pt>
                <c:pt idx="2631">
                  <c:v>2632.0</c:v>
                </c:pt>
                <c:pt idx="2632">
                  <c:v>2633.0</c:v>
                </c:pt>
                <c:pt idx="2633">
                  <c:v>2634.0</c:v>
                </c:pt>
                <c:pt idx="2634">
                  <c:v>2635.0</c:v>
                </c:pt>
                <c:pt idx="2635">
                  <c:v>2636.0</c:v>
                </c:pt>
                <c:pt idx="2636">
                  <c:v>2637.0</c:v>
                </c:pt>
                <c:pt idx="2637">
                  <c:v>2638.0</c:v>
                </c:pt>
                <c:pt idx="2638">
                  <c:v>2639.0</c:v>
                </c:pt>
                <c:pt idx="2639">
                  <c:v>2640.0</c:v>
                </c:pt>
                <c:pt idx="2640">
                  <c:v>2641.0</c:v>
                </c:pt>
                <c:pt idx="2641">
                  <c:v>2642.0</c:v>
                </c:pt>
                <c:pt idx="2642">
                  <c:v>2643.0</c:v>
                </c:pt>
                <c:pt idx="2643">
                  <c:v>2644.0</c:v>
                </c:pt>
                <c:pt idx="2644">
                  <c:v>2645.0</c:v>
                </c:pt>
                <c:pt idx="2645">
                  <c:v>2646.0</c:v>
                </c:pt>
                <c:pt idx="2646">
                  <c:v>2647.0</c:v>
                </c:pt>
                <c:pt idx="2647">
                  <c:v>2648.0</c:v>
                </c:pt>
                <c:pt idx="2648">
                  <c:v>2649.0</c:v>
                </c:pt>
                <c:pt idx="2649">
                  <c:v>2650.0</c:v>
                </c:pt>
                <c:pt idx="2650">
                  <c:v>2651.0</c:v>
                </c:pt>
                <c:pt idx="2651">
                  <c:v>2652.0</c:v>
                </c:pt>
                <c:pt idx="2652">
                  <c:v>2653.0</c:v>
                </c:pt>
                <c:pt idx="2653">
                  <c:v>2654.0</c:v>
                </c:pt>
                <c:pt idx="2654">
                  <c:v>2655.0</c:v>
                </c:pt>
                <c:pt idx="2655">
                  <c:v>2656.0</c:v>
                </c:pt>
                <c:pt idx="2656">
                  <c:v>2657.0</c:v>
                </c:pt>
                <c:pt idx="2657">
                  <c:v>2658.0</c:v>
                </c:pt>
                <c:pt idx="2658">
                  <c:v>2659.0</c:v>
                </c:pt>
                <c:pt idx="2659">
                  <c:v>2660.0</c:v>
                </c:pt>
                <c:pt idx="2660">
                  <c:v>2661.0</c:v>
                </c:pt>
                <c:pt idx="2661">
                  <c:v>2662.0</c:v>
                </c:pt>
                <c:pt idx="2662">
                  <c:v>2663.0</c:v>
                </c:pt>
                <c:pt idx="2663">
                  <c:v>2664.0</c:v>
                </c:pt>
                <c:pt idx="2664">
                  <c:v>2665.0</c:v>
                </c:pt>
                <c:pt idx="2665">
                  <c:v>2666.0</c:v>
                </c:pt>
                <c:pt idx="2666">
                  <c:v>2667.0</c:v>
                </c:pt>
                <c:pt idx="2667">
                  <c:v>2668.0</c:v>
                </c:pt>
                <c:pt idx="2668">
                  <c:v>2669.0</c:v>
                </c:pt>
                <c:pt idx="2669">
                  <c:v>2670.0</c:v>
                </c:pt>
                <c:pt idx="2670">
                  <c:v>2671.0</c:v>
                </c:pt>
                <c:pt idx="2671">
                  <c:v>2672.0</c:v>
                </c:pt>
                <c:pt idx="2672">
                  <c:v>2673.0</c:v>
                </c:pt>
                <c:pt idx="2673">
                  <c:v>2674.0</c:v>
                </c:pt>
                <c:pt idx="2674">
                  <c:v>2675.0</c:v>
                </c:pt>
                <c:pt idx="2675">
                  <c:v>2676.0</c:v>
                </c:pt>
                <c:pt idx="2676">
                  <c:v>2677.0</c:v>
                </c:pt>
                <c:pt idx="2677">
                  <c:v>2678.0</c:v>
                </c:pt>
                <c:pt idx="2678">
                  <c:v>2679.0</c:v>
                </c:pt>
                <c:pt idx="2679">
                  <c:v>2680.0</c:v>
                </c:pt>
                <c:pt idx="2680">
                  <c:v>2681.0</c:v>
                </c:pt>
                <c:pt idx="2681">
                  <c:v>2682.0</c:v>
                </c:pt>
                <c:pt idx="2682">
                  <c:v>2683.0</c:v>
                </c:pt>
                <c:pt idx="2683">
                  <c:v>2684.0</c:v>
                </c:pt>
                <c:pt idx="2684">
                  <c:v>2685.0</c:v>
                </c:pt>
                <c:pt idx="2685">
                  <c:v>2686.0</c:v>
                </c:pt>
                <c:pt idx="2686">
                  <c:v>2687.0</c:v>
                </c:pt>
                <c:pt idx="2687">
                  <c:v>2688.0</c:v>
                </c:pt>
                <c:pt idx="2688">
                  <c:v>2689.0</c:v>
                </c:pt>
                <c:pt idx="2689">
                  <c:v>2690.0</c:v>
                </c:pt>
                <c:pt idx="2690">
                  <c:v>2691.0</c:v>
                </c:pt>
                <c:pt idx="2691">
                  <c:v>2692.0</c:v>
                </c:pt>
                <c:pt idx="2692">
                  <c:v>2693.0</c:v>
                </c:pt>
                <c:pt idx="2693">
                  <c:v>2694.0</c:v>
                </c:pt>
                <c:pt idx="2694">
                  <c:v>2695.0</c:v>
                </c:pt>
                <c:pt idx="2695">
                  <c:v>2696.0</c:v>
                </c:pt>
                <c:pt idx="2696">
                  <c:v>2697.0</c:v>
                </c:pt>
                <c:pt idx="2697">
                  <c:v>2698.0</c:v>
                </c:pt>
                <c:pt idx="2698">
                  <c:v>2699.0</c:v>
                </c:pt>
                <c:pt idx="2699">
                  <c:v>2700.0</c:v>
                </c:pt>
                <c:pt idx="2700">
                  <c:v>2701.0</c:v>
                </c:pt>
                <c:pt idx="2701">
                  <c:v>2702.0</c:v>
                </c:pt>
                <c:pt idx="2702">
                  <c:v>2703.0</c:v>
                </c:pt>
                <c:pt idx="2703">
                  <c:v>2704.0</c:v>
                </c:pt>
                <c:pt idx="2704">
                  <c:v>2705.0</c:v>
                </c:pt>
                <c:pt idx="2705">
                  <c:v>2706.0</c:v>
                </c:pt>
                <c:pt idx="2706">
                  <c:v>2707.0</c:v>
                </c:pt>
                <c:pt idx="2707">
                  <c:v>2708.0</c:v>
                </c:pt>
                <c:pt idx="2708">
                  <c:v>2709.0</c:v>
                </c:pt>
                <c:pt idx="2709">
                  <c:v>2710.0</c:v>
                </c:pt>
                <c:pt idx="2710">
                  <c:v>2711.0</c:v>
                </c:pt>
                <c:pt idx="2711">
                  <c:v>2712.0</c:v>
                </c:pt>
                <c:pt idx="2712">
                  <c:v>2713.0</c:v>
                </c:pt>
                <c:pt idx="2713">
                  <c:v>2714.0</c:v>
                </c:pt>
                <c:pt idx="2714">
                  <c:v>2715.0</c:v>
                </c:pt>
                <c:pt idx="2715">
                  <c:v>2716.0</c:v>
                </c:pt>
                <c:pt idx="2716">
                  <c:v>2717.0</c:v>
                </c:pt>
                <c:pt idx="2717">
                  <c:v>2718.0</c:v>
                </c:pt>
                <c:pt idx="2718">
                  <c:v>2719.0</c:v>
                </c:pt>
                <c:pt idx="2719">
                  <c:v>2720.0</c:v>
                </c:pt>
                <c:pt idx="2720">
                  <c:v>2721.0</c:v>
                </c:pt>
                <c:pt idx="2721">
                  <c:v>2722.0</c:v>
                </c:pt>
                <c:pt idx="2722">
                  <c:v>2723.0</c:v>
                </c:pt>
                <c:pt idx="2723">
                  <c:v>2724.0</c:v>
                </c:pt>
                <c:pt idx="2724">
                  <c:v>2725.0</c:v>
                </c:pt>
                <c:pt idx="2725">
                  <c:v>2726.0</c:v>
                </c:pt>
                <c:pt idx="2726">
                  <c:v>2727.0</c:v>
                </c:pt>
                <c:pt idx="2727">
                  <c:v>2728.0</c:v>
                </c:pt>
                <c:pt idx="2728">
                  <c:v>2729.0</c:v>
                </c:pt>
                <c:pt idx="2729">
                  <c:v>2730.0</c:v>
                </c:pt>
                <c:pt idx="2730">
                  <c:v>2731.0</c:v>
                </c:pt>
                <c:pt idx="2731">
                  <c:v>2732.0</c:v>
                </c:pt>
                <c:pt idx="2732">
                  <c:v>2733.0</c:v>
                </c:pt>
                <c:pt idx="2733">
                  <c:v>2734.0</c:v>
                </c:pt>
                <c:pt idx="2734">
                  <c:v>2735.0</c:v>
                </c:pt>
                <c:pt idx="2735">
                  <c:v>2736.0</c:v>
                </c:pt>
                <c:pt idx="2736">
                  <c:v>2737.0</c:v>
                </c:pt>
                <c:pt idx="2737">
                  <c:v>2738.0</c:v>
                </c:pt>
                <c:pt idx="2738">
                  <c:v>2739.0</c:v>
                </c:pt>
                <c:pt idx="2739">
                  <c:v>2740.0</c:v>
                </c:pt>
                <c:pt idx="2740">
                  <c:v>2741.0</c:v>
                </c:pt>
                <c:pt idx="2741">
                  <c:v>2742.0</c:v>
                </c:pt>
                <c:pt idx="2742">
                  <c:v>2743.0</c:v>
                </c:pt>
                <c:pt idx="2743">
                  <c:v>2744.0</c:v>
                </c:pt>
                <c:pt idx="2744">
                  <c:v>2745.0</c:v>
                </c:pt>
                <c:pt idx="2745">
                  <c:v>2746.0</c:v>
                </c:pt>
                <c:pt idx="2746">
                  <c:v>2747.0</c:v>
                </c:pt>
                <c:pt idx="2747">
                  <c:v>2748.0</c:v>
                </c:pt>
                <c:pt idx="2748">
                  <c:v>2749.0</c:v>
                </c:pt>
                <c:pt idx="2749">
                  <c:v>2750.0</c:v>
                </c:pt>
                <c:pt idx="2750">
                  <c:v>2751.0</c:v>
                </c:pt>
                <c:pt idx="2751">
                  <c:v>2752.0</c:v>
                </c:pt>
                <c:pt idx="2752">
                  <c:v>2753.0</c:v>
                </c:pt>
                <c:pt idx="2753">
                  <c:v>2754.0</c:v>
                </c:pt>
                <c:pt idx="2754">
                  <c:v>2755.0</c:v>
                </c:pt>
                <c:pt idx="2755">
                  <c:v>2756.0</c:v>
                </c:pt>
                <c:pt idx="2756">
                  <c:v>2757.0</c:v>
                </c:pt>
                <c:pt idx="2757">
                  <c:v>2758.0</c:v>
                </c:pt>
                <c:pt idx="2758">
                  <c:v>2759.0</c:v>
                </c:pt>
                <c:pt idx="2759">
                  <c:v>2760.0</c:v>
                </c:pt>
                <c:pt idx="2760">
                  <c:v>2761.0</c:v>
                </c:pt>
                <c:pt idx="2761">
                  <c:v>2762.0</c:v>
                </c:pt>
                <c:pt idx="2762">
                  <c:v>2763.0</c:v>
                </c:pt>
                <c:pt idx="2763">
                  <c:v>2764.0</c:v>
                </c:pt>
                <c:pt idx="2764">
                  <c:v>2765.0</c:v>
                </c:pt>
                <c:pt idx="2765">
                  <c:v>2766.0</c:v>
                </c:pt>
                <c:pt idx="2766">
                  <c:v>2767.0</c:v>
                </c:pt>
                <c:pt idx="2767">
                  <c:v>2768.0</c:v>
                </c:pt>
                <c:pt idx="2768">
                  <c:v>2769.0</c:v>
                </c:pt>
                <c:pt idx="2769">
                  <c:v>2770.0</c:v>
                </c:pt>
                <c:pt idx="2770">
                  <c:v>2771.0</c:v>
                </c:pt>
                <c:pt idx="2771">
                  <c:v>2772.0</c:v>
                </c:pt>
                <c:pt idx="2772">
                  <c:v>2773.0</c:v>
                </c:pt>
                <c:pt idx="2773">
                  <c:v>2774.0</c:v>
                </c:pt>
                <c:pt idx="2774">
                  <c:v>2775.0</c:v>
                </c:pt>
                <c:pt idx="2775">
                  <c:v>2776.0</c:v>
                </c:pt>
                <c:pt idx="2776">
                  <c:v>2777.0</c:v>
                </c:pt>
                <c:pt idx="2777">
                  <c:v>2778.0</c:v>
                </c:pt>
                <c:pt idx="2778">
                  <c:v>2779.0</c:v>
                </c:pt>
                <c:pt idx="2779">
                  <c:v>2780.0</c:v>
                </c:pt>
                <c:pt idx="2780">
                  <c:v>2781.0</c:v>
                </c:pt>
                <c:pt idx="2781">
                  <c:v>2782.0</c:v>
                </c:pt>
                <c:pt idx="2782">
                  <c:v>2783.0</c:v>
                </c:pt>
                <c:pt idx="2783">
                  <c:v>2784.0</c:v>
                </c:pt>
                <c:pt idx="2784">
                  <c:v>2785.0</c:v>
                </c:pt>
                <c:pt idx="2785">
                  <c:v>2786.0</c:v>
                </c:pt>
                <c:pt idx="2786">
                  <c:v>2787.0</c:v>
                </c:pt>
                <c:pt idx="2787">
                  <c:v>2788.0</c:v>
                </c:pt>
                <c:pt idx="2788">
                  <c:v>2789.0</c:v>
                </c:pt>
                <c:pt idx="2789">
                  <c:v>2790.0</c:v>
                </c:pt>
                <c:pt idx="2790">
                  <c:v>2791.0</c:v>
                </c:pt>
                <c:pt idx="2791">
                  <c:v>2792.0</c:v>
                </c:pt>
                <c:pt idx="2792">
                  <c:v>2793.0</c:v>
                </c:pt>
                <c:pt idx="2793">
                  <c:v>2794.0</c:v>
                </c:pt>
                <c:pt idx="2794">
                  <c:v>2795.0</c:v>
                </c:pt>
                <c:pt idx="2795">
                  <c:v>2796.0</c:v>
                </c:pt>
                <c:pt idx="2796">
                  <c:v>2797.0</c:v>
                </c:pt>
                <c:pt idx="2797">
                  <c:v>2798.0</c:v>
                </c:pt>
                <c:pt idx="2798">
                  <c:v>2799.0</c:v>
                </c:pt>
                <c:pt idx="2799">
                  <c:v>2800.0</c:v>
                </c:pt>
                <c:pt idx="2800">
                  <c:v>2801.0</c:v>
                </c:pt>
                <c:pt idx="2801">
                  <c:v>2802.0</c:v>
                </c:pt>
                <c:pt idx="2802">
                  <c:v>2803.0</c:v>
                </c:pt>
                <c:pt idx="2803">
                  <c:v>2804.0</c:v>
                </c:pt>
                <c:pt idx="2804">
                  <c:v>2805.0</c:v>
                </c:pt>
                <c:pt idx="2805">
                  <c:v>2806.0</c:v>
                </c:pt>
                <c:pt idx="2806">
                  <c:v>2807.0</c:v>
                </c:pt>
                <c:pt idx="2807">
                  <c:v>2808.0</c:v>
                </c:pt>
                <c:pt idx="2808">
                  <c:v>2809.0</c:v>
                </c:pt>
                <c:pt idx="2809">
                  <c:v>2810.0</c:v>
                </c:pt>
                <c:pt idx="2810">
                  <c:v>2811.0</c:v>
                </c:pt>
                <c:pt idx="2811">
                  <c:v>2812.0</c:v>
                </c:pt>
                <c:pt idx="2812">
                  <c:v>2813.0</c:v>
                </c:pt>
                <c:pt idx="2813">
                  <c:v>2814.0</c:v>
                </c:pt>
                <c:pt idx="2814">
                  <c:v>2815.0</c:v>
                </c:pt>
                <c:pt idx="2815">
                  <c:v>2816.0</c:v>
                </c:pt>
                <c:pt idx="2816">
                  <c:v>2817.0</c:v>
                </c:pt>
                <c:pt idx="2817">
                  <c:v>2818.0</c:v>
                </c:pt>
                <c:pt idx="2818">
                  <c:v>2819.0</c:v>
                </c:pt>
                <c:pt idx="2819">
                  <c:v>2820.0</c:v>
                </c:pt>
                <c:pt idx="2820">
                  <c:v>2821.0</c:v>
                </c:pt>
                <c:pt idx="2821">
                  <c:v>2822.0</c:v>
                </c:pt>
                <c:pt idx="2822">
                  <c:v>2823.0</c:v>
                </c:pt>
                <c:pt idx="2823">
                  <c:v>2824.0</c:v>
                </c:pt>
                <c:pt idx="2824">
                  <c:v>2825.0</c:v>
                </c:pt>
                <c:pt idx="2825">
                  <c:v>2826.0</c:v>
                </c:pt>
                <c:pt idx="2826">
                  <c:v>2827.0</c:v>
                </c:pt>
                <c:pt idx="2827">
                  <c:v>2828.0</c:v>
                </c:pt>
                <c:pt idx="2828">
                  <c:v>2829.0</c:v>
                </c:pt>
                <c:pt idx="2829">
                  <c:v>2830.0</c:v>
                </c:pt>
                <c:pt idx="2830">
                  <c:v>2831.0</c:v>
                </c:pt>
                <c:pt idx="2831">
                  <c:v>2832.0</c:v>
                </c:pt>
                <c:pt idx="2832">
                  <c:v>2833.0</c:v>
                </c:pt>
                <c:pt idx="2833">
                  <c:v>2834.0</c:v>
                </c:pt>
                <c:pt idx="2834">
                  <c:v>2835.0</c:v>
                </c:pt>
                <c:pt idx="2835">
                  <c:v>2836.0</c:v>
                </c:pt>
                <c:pt idx="2836">
                  <c:v>2837.0</c:v>
                </c:pt>
                <c:pt idx="2837">
                  <c:v>2838.0</c:v>
                </c:pt>
                <c:pt idx="2838">
                  <c:v>2839.0</c:v>
                </c:pt>
                <c:pt idx="2839">
                  <c:v>2840.0</c:v>
                </c:pt>
                <c:pt idx="2840">
                  <c:v>2841.0</c:v>
                </c:pt>
                <c:pt idx="2841">
                  <c:v>2842.0</c:v>
                </c:pt>
                <c:pt idx="2842">
                  <c:v>2843.0</c:v>
                </c:pt>
                <c:pt idx="2843">
                  <c:v>2844.0</c:v>
                </c:pt>
                <c:pt idx="2844">
                  <c:v>2845.0</c:v>
                </c:pt>
                <c:pt idx="2845">
                  <c:v>2846.0</c:v>
                </c:pt>
                <c:pt idx="2846">
                  <c:v>2847.0</c:v>
                </c:pt>
                <c:pt idx="2847">
                  <c:v>2848.0</c:v>
                </c:pt>
                <c:pt idx="2848">
                  <c:v>2849.0</c:v>
                </c:pt>
                <c:pt idx="2849">
                  <c:v>2850.0</c:v>
                </c:pt>
                <c:pt idx="2850">
                  <c:v>2851.0</c:v>
                </c:pt>
                <c:pt idx="2851">
                  <c:v>2852.0</c:v>
                </c:pt>
                <c:pt idx="2852">
                  <c:v>2853.0</c:v>
                </c:pt>
                <c:pt idx="2853">
                  <c:v>2854.0</c:v>
                </c:pt>
                <c:pt idx="2854">
                  <c:v>2855.0</c:v>
                </c:pt>
                <c:pt idx="2855">
                  <c:v>2856.0</c:v>
                </c:pt>
                <c:pt idx="2856">
                  <c:v>2857.0</c:v>
                </c:pt>
                <c:pt idx="2857">
                  <c:v>2858.0</c:v>
                </c:pt>
                <c:pt idx="2858">
                  <c:v>2859.0</c:v>
                </c:pt>
                <c:pt idx="2859">
                  <c:v>2860.0</c:v>
                </c:pt>
                <c:pt idx="2860">
                  <c:v>2861.0</c:v>
                </c:pt>
                <c:pt idx="2861">
                  <c:v>2862.0</c:v>
                </c:pt>
                <c:pt idx="2862">
                  <c:v>2863.0</c:v>
                </c:pt>
                <c:pt idx="2863">
                  <c:v>2864.0</c:v>
                </c:pt>
                <c:pt idx="2864">
                  <c:v>2865.0</c:v>
                </c:pt>
                <c:pt idx="2865">
                  <c:v>2866.0</c:v>
                </c:pt>
                <c:pt idx="2866">
                  <c:v>2867.0</c:v>
                </c:pt>
                <c:pt idx="2867">
                  <c:v>2868.0</c:v>
                </c:pt>
                <c:pt idx="2868">
                  <c:v>2869.0</c:v>
                </c:pt>
                <c:pt idx="2869">
                  <c:v>2870.0</c:v>
                </c:pt>
                <c:pt idx="2870">
                  <c:v>2871.0</c:v>
                </c:pt>
                <c:pt idx="2871">
                  <c:v>2872.0</c:v>
                </c:pt>
                <c:pt idx="2872">
                  <c:v>2873.0</c:v>
                </c:pt>
                <c:pt idx="2873">
                  <c:v>2874.0</c:v>
                </c:pt>
                <c:pt idx="2874">
                  <c:v>2875.0</c:v>
                </c:pt>
                <c:pt idx="2875">
                  <c:v>2876.0</c:v>
                </c:pt>
                <c:pt idx="2876">
                  <c:v>2877.0</c:v>
                </c:pt>
                <c:pt idx="2877">
                  <c:v>2878.0</c:v>
                </c:pt>
                <c:pt idx="2878">
                  <c:v>2879.0</c:v>
                </c:pt>
                <c:pt idx="2879">
                  <c:v>2880.0</c:v>
                </c:pt>
                <c:pt idx="2880">
                  <c:v>2881.0</c:v>
                </c:pt>
                <c:pt idx="2881">
                  <c:v>2882.0</c:v>
                </c:pt>
                <c:pt idx="2882">
                  <c:v>2883.0</c:v>
                </c:pt>
                <c:pt idx="2883">
                  <c:v>2884.0</c:v>
                </c:pt>
                <c:pt idx="2884">
                  <c:v>2885.0</c:v>
                </c:pt>
                <c:pt idx="2885">
                  <c:v>2886.0</c:v>
                </c:pt>
                <c:pt idx="2886">
                  <c:v>2887.0</c:v>
                </c:pt>
                <c:pt idx="2887">
                  <c:v>2888.0</c:v>
                </c:pt>
                <c:pt idx="2888">
                  <c:v>2889.0</c:v>
                </c:pt>
                <c:pt idx="2889">
                  <c:v>2890.0</c:v>
                </c:pt>
                <c:pt idx="2890">
                  <c:v>2891.0</c:v>
                </c:pt>
                <c:pt idx="2891">
                  <c:v>2892.0</c:v>
                </c:pt>
                <c:pt idx="2892">
                  <c:v>2893.0</c:v>
                </c:pt>
                <c:pt idx="2893">
                  <c:v>2894.0</c:v>
                </c:pt>
                <c:pt idx="2894">
                  <c:v>2895.0</c:v>
                </c:pt>
                <c:pt idx="2895">
                  <c:v>2896.0</c:v>
                </c:pt>
                <c:pt idx="2896">
                  <c:v>2897.0</c:v>
                </c:pt>
                <c:pt idx="2897">
                  <c:v>2898.0</c:v>
                </c:pt>
                <c:pt idx="2898">
                  <c:v>2899.0</c:v>
                </c:pt>
                <c:pt idx="2899">
                  <c:v>2900.0</c:v>
                </c:pt>
                <c:pt idx="2900">
                  <c:v>2901.0</c:v>
                </c:pt>
                <c:pt idx="2901">
                  <c:v>2902.0</c:v>
                </c:pt>
                <c:pt idx="2902">
                  <c:v>2903.0</c:v>
                </c:pt>
                <c:pt idx="2903">
                  <c:v>2904.0</c:v>
                </c:pt>
                <c:pt idx="2904">
                  <c:v>2905.0</c:v>
                </c:pt>
                <c:pt idx="2905">
                  <c:v>2906.0</c:v>
                </c:pt>
                <c:pt idx="2906">
                  <c:v>2907.0</c:v>
                </c:pt>
                <c:pt idx="2907">
                  <c:v>2908.0</c:v>
                </c:pt>
                <c:pt idx="2908">
                  <c:v>2909.0</c:v>
                </c:pt>
                <c:pt idx="2909">
                  <c:v>2910.0</c:v>
                </c:pt>
                <c:pt idx="2910">
                  <c:v>2911.0</c:v>
                </c:pt>
                <c:pt idx="2911">
                  <c:v>2912.0</c:v>
                </c:pt>
                <c:pt idx="2912">
                  <c:v>2913.0</c:v>
                </c:pt>
                <c:pt idx="2913">
                  <c:v>2914.0</c:v>
                </c:pt>
                <c:pt idx="2914">
                  <c:v>2915.0</c:v>
                </c:pt>
                <c:pt idx="2915">
                  <c:v>2916.0</c:v>
                </c:pt>
                <c:pt idx="2916">
                  <c:v>2917.0</c:v>
                </c:pt>
                <c:pt idx="2917">
                  <c:v>2918.0</c:v>
                </c:pt>
                <c:pt idx="2918">
                  <c:v>2919.0</c:v>
                </c:pt>
                <c:pt idx="2919">
                  <c:v>2920.0</c:v>
                </c:pt>
                <c:pt idx="2920">
                  <c:v>2921.0</c:v>
                </c:pt>
                <c:pt idx="2921">
                  <c:v>2922.0</c:v>
                </c:pt>
                <c:pt idx="2922">
                  <c:v>2923.0</c:v>
                </c:pt>
                <c:pt idx="2923">
                  <c:v>2924.0</c:v>
                </c:pt>
                <c:pt idx="2924">
                  <c:v>2925.0</c:v>
                </c:pt>
                <c:pt idx="2925">
                  <c:v>2926.0</c:v>
                </c:pt>
                <c:pt idx="2926">
                  <c:v>2927.0</c:v>
                </c:pt>
                <c:pt idx="2927">
                  <c:v>2928.0</c:v>
                </c:pt>
                <c:pt idx="2928">
                  <c:v>2929.0</c:v>
                </c:pt>
                <c:pt idx="2929">
                  <c:v>2930.0</c:v>
                </c:pt>
                <c:pt idx="2930">
                  <c:v>2931.0</c:v>
                </c:pt>
                <c:pt idx="2931">
                  <c:v>2932.0</c:v>
                </c:pt>
                <c:pt idx="2932">
                  <c:v>2933.0</c:v>
                </c:pt>
                <c:pt idx="2933">
                  <c:v>2934.0</c:v>
                </c:pt>
                <c:pt idx="2934">
                  <c:v>2935.0</c:v>
                </c:pt>
                <c:pt idx="2935">
                  <c:v>2936.0</c:v>
                </c:pt>
                <c:pt idx="2936">
                  <c:v>2937.0</c:v>
                </c:pt>
                <c:pt idx="2937">
                  <c:v>2938.0</c:v>
                </c:pt>
                <c:pt idx="2938">
                  <c:v>2939.0</c:v>
                </c:pt>
                <c:pt idx="2939">
                  <c:v>2940.0</c:v>
                </c:pt>
                <c:pt idx="2940">
                  <c:v>2941.0</c:v>
                </c:pt>
                <c:pt idx="2941">
                  <c:v>2942.0</c:v>
                </c:pt>
                <c:pt idx="2942">
                  <c:v>2943.0</c:v>
                </c:pt>
                <c:pt idx="2943">
                  <c:v>2944.0</c:v>
                </c:pt>
                <c:pt idx="2944">
                  <c:v>2945.0</c:v>
                </c:pt>
                <c:pt idx="2945">
                  <c:v>2946.0</c:v>
                </c:pt>
                <c:pt idx="2946">
                  <c:v>2947.0</c:v>
                </c:pt>
                <c:pt idx="2947">
                  <c:v>2948.0</c:v>
                </c:pt>
                <c:pt idx="2948">
                  <c:v>2949.0</c:v>
                </c:pt>
                <c:pt idx="2949">
                  <c:v>2950.0</c:v>
                </c:pt>
                <c:pt idx="2950">
                  <c:v>2951.0</c:v>
                </c:pt>
                <c:pt idx="2951">
                  <c:v>2952.0</c:v>
                </c:pt>
                <c:pt idx="2952">
                  <c:v>2953.0</c:v>
                </c:pt>
                <c:pt idx="2953">
                  <c:v>2954.0</c:v>
                </c:pt>
                <c:pt idx="2954">
                  <c:v>2955.0</c:v>
                </c:pt>
                <c:pt idx="2955">
                  <c:v>2956.0</c:v>
                </c:pt>
                <c:pt idx="2956">
                  <c:v>2957.0</c:v>
                </c:pt>
                <c:pt idx="2957">
                  <c:v>2958.0</c:v>
                </c:pt>
                <c:pt idx="2958">
                  <c:v>2959.0</c:v>
                </c:pt>
                <c:pt idx="2959">
                  <c:v>2960.0</c:v>
                </c:pt>
                <c:pt idx="2960">
                  <c:v>2961.0</c:v>
                </c:pt>
                <c:pt idx="2961">
                  <c:v>2962.0</c:v>
                </c:pt>
                <c:pt idx="2962">
                  <c:v>2963.0</c:v>
                </c:pt>
                <c:pt idx="2963">
                  <c:v>2964.0</c:v>
                </c:pt>
                <c:pt idx="2964">
                  <c:v>2965.0</c:v>
                </c:pt>
                <c:pt idx="2965">
                  <c:v>2966.0</c:v>
                </c:pt>
                <c:pt idx="2966">
                  <c:v>2967.0</c:v>
                </c:pt>
                <c:pt idx="2967">
                  <c:v>2968.0</c:v>
                </c:pt>
                <c:pt idx="2968">
                  <c:v>2969.0</c:v>
                </c:pt>
                <c:pt idx="2969">
                  <c:v>2970.0</c:v>
                </c:pt>
                <c:pt idx="2970">
                  <c:v>2971.0</c:v>
                </c:pt>
                <c:pt idx="2971">
                  <c:v>2972.0</c:v>
                </c:pt>
                <c:pt idx="2972">
                  <c:v>2973.0</c:v>
                </c:pt>
                <c:pt idx="2973">
                  <c:v>2974.0</c:v>
                </c:pt>
                <c:pt idx="2974">
                  <c:v>2975.0</c:v>
                </c:pt>
                <c:pt idx="2975">
                  <c:v>2976.0</c:v>
                </c:pt>
                <c:pt idx="2976">
                  <c:v>2977.0</c:v>
                </c:pt>
                <c:pt idx="2977">
                  <c:v>2978.0</c:v>
                </c:pt>
                <c:pt idx="2978">
                  <c:v>2979.0</c:v>
                </c:pt>
                <c:pt idx="2979">
                  <c:v>2980.0</c:v>
                </c:pt>
                <c:pt idx="2980">
                  <c:v>2981.0</c:v>
                </c:pt>
                <c:pt idx="2981">
                  <c:v>2982.0</c:v>
                </c:pt>
                <c:pt idx="2982">
                  <c:v>2983.0</c:v>
                </c:pt>
                <c:pt idx="2983">
                  <c:v>2984.0</c:v>
                </c:pt>
                <c:pt idx="2984">
                  <c:v>2985.0</c:v>
                </c:pt>
                <c:pt idx="2985">
                  <c:v>2986.0</c:v>
                </c:pt>
                <c:pt idx="2986">
                  <c:v>2987.0</c:v>
                </c:pt>
                <c:pt idx="2987">
                  <c:v>2988.0</c:v>
                </c:pt>
                <c:pt idx="2988">
                  <c:v>2989.0</c:v>
                </c:pt>
                <c:pt idx="2989">
                  <c:v>2990.0</c:v>
                </c:pt>
                <c:pt idx="2990">
                  <c:v>2991.0</c:v>
                </c:pt>
                <c:pt idx="2991">
                  <c:v>2992.0</c:v>
                </c:pt>
                <c:pt idx="2992">
                  <c:v>2993.0</c:v>
                </c:pt>
                <c:pt idx="2993">
                  <c:v>2994.0</c:v>
                </c:pt>
                <c:pt idx="2994">
                  <c:v>2995.0</c:v>
                </c:pt>
                <c:pt idx="2995">
                  <c:v>2996.0</c:v>
                </c:pt>
                <c:pt idx="2996">
                  <c:v>2997.0</c:v>
                </c:pt>
                <c:pt idx="2997">
                  <c:v>2998.0</c:v>
                </c:pt>
                <c:pt idx="2998">
                  <c:v>2999.0</c:v>
                </c:pt>
                <c:pt idx="2999">
                  <c:v>3000.0</c:v>
                </c:pt>
                <c:pt idx="3000">
                  <c:v>3001.0</c:v>
                </c:pt>
                <c:pt idx="3001">
                  <c:v>3002.0</c:v>
                </c:pt>
                <c:pt idx="3002">
                  <c:v>3003.0</c:v>
                </c:pt>
                <c:pt idx="3003">
                  <c:v>3004.0</c:v>
                </c:pt>
                <c:pt idx="3004">
                  <c:v>3005.0</c:v>
                </c:pt>
                <c:pt idx="3005">
                  <c:v>3006.0</c:v>
                </c:pt>
                <c:pt idx="3006">
                  <c:v>3007.0</c:v>
                </c:pt>
                <c:pt idx="3007">
                  <c:v>3008.0</c:v>
                </c:pt>
                <c:pt idx="3008">
                  <c:v>3009.0</c:v>
                </c:pt>
                <c:pt idx="3009">
                  <c:v>3010.0</c:v>
                </c:pt>
                <c:pt idx="3010">
                  <c:v>3011.0</c:v>
                </c:pt>
                <c:pt idx="3011">
                  <c:v>3012.0</c:v>
                </c:pt>
                <c:pt idx="3012">
                  <c:v>3013.0</c:v>
                </c:pt>
                <c:pt idx="3013">
                  <c:v>3014.0</c:v>
                </c:pt>
                <c:pt idx="3014">
                  <c:v>3015.0</c:v>
                </c:pt>
                <c:pt idx="3015">
                  <c:v>3016.0</c:v>
                </c:pt>
                <c:pt idx="3016">
                  <c:v>3017.0</c:v>
                </c:pt>
                <c:pt idx="3017">
                  <c:v>3018.0</c:v>
                </c:pt>
                <c:pt idx="3018">
                  <c:v>3019.0</c:v>
                </c:pt>
                <c:pt idx="3019">
                  <c:v>3020.0</c:v>
                </c:pt>
                <c:pt idx="3020">
                  <c:v>3021.0</c:v>
                </c:pt>
                <c:pt idx="3021">
                  <c:v>3022.0</c:v>
                </c:pt>
                <c:pt idx="3022">
                  <c:v>3023.0</c:v>
                </c:pt>
                <c:pt idx="3023">
                  <c:v>3024.0</c:v>
                </c:pt>
                <c:pt idx="3024">
                  <c:v>3025.0</c:v>
                </c:pt>
                <c:pt idx="3025">
                  <c:v>3026.0</c:v>
                </c:pt>
                <c:pt idx="3026">
                  <c:v>3027.0</c:v>
                </c:pt>
                <c:pt idx="3027">
                  <c:v>3028.0</c:v>
                </c:pt>
                <c:pt idx="3028">
                  <c:v>3029.0</c:v>
                </c:pt>
                <c:pt idx="3029">
                  <c:v>3030.0</c:v>
                </c:pt>
                <c:pt idx="3030">
                  <c:v>3031.0</c:v>
                </c:pt>
                <c:pt idx="3031">
                  <c:v>3032.0</c:v>
                </c:pt>
                <c:pt idx="3032">
                  <c:v>3033.0</c:v>
                </c:pt>
                <c:pt idx="3033">
                  <c:v>3034.0</c:v>
                </c:pt>
                <c:pt idx="3034">
                  <c:v>3035.0</c:v>
                </c:pt>
                <c:pt idx="3035">
                  <c:v>3036.0</c:v>
                </c:pt>
                <c:pt idx="3036">
                  <c:v>3037.0</c:v>
                </c:pt>
                <c:pt idx="3037">
                  <c:v>3038.0</c:v>
                </c:pt>
                <c:pt idx="3038">
                  <c:v>3039.0</c:v>
                </c:pt>
                <c:pt idx="3039">
                  <c:v>3040.0</c:v>
                </c:pt>
                <c:pt idx="3040">
                  <c:v>3041.0</c:v>
                </c:pt>
                <c:pt idx="3041">
                  <c:v>3042.0</c:v>
                </c:pt>
                <c:pt idx="3042">
                  <c:v>3043.0</c:v>
                </c:pt>
                <c:pt idx="3043">
                  <c:v>3044.0</c:v>
                </c:pt>
                <c:pt idx="3044">
                  <c:v>3045.0</c:v>
                </c:pt>
                <c:pt idx="3045">
                  <c:v>3046.0</c:v>
                </c:pt>
                <c:pt idx="3046">
                  <c:v>3047.0</c:v>
                </c:pt>
                <c:pt idx="3047">
                  <c:v>3048.0</c:v>
                </c:pt>
                <c:pt idx="3048">
                  <c:v>3049.0</c:v>
                </c:pt>
                <c:pt idx="3049">
                  <c:v>3050.0</c:v>
                </c:pt>
                <c:pt idx="3050">
                  <c:v>3051.0</c:v>
                </c:pt>
                <c:pt idx="3051">
                  <c:v>3052.0</c:v>
                </c:pt>
                <c:pt idx="3052">
                  <c:v>3053.0</c:v>
                </c:pt>
                <c:pt idx="3053">
                  <c:v>3054.0</c:v>
                </c:pt>
                <c:pt idx="3054">
                  <c:v>3055.0</c:v>
                </c:pt>
                <c:pt idx="3055">
                  <c:v>3056.0</c:v>
                </c:pt>
                <c:pt idx="3056">
                  <c:v>3057.0</c:v>
                </c:pt>
                <c:pt idx="3057">
                  <c:v>3058.0</c:v>
                </c:pt>
                <c:pt idx="3058">
                  <c:v>3059.0</c:v>
                </c:pt>
                <c:pt idx="3059">
                  <c:v>3060.0</c:v>
                </c:pt>
                <c:pt idx="3060">
                  <c:v>3061.0</c:v>
                </c:pt>
                <c:pt idx="3061">
                  <c:v>3062.0</c:v>
                </c:pt>
                <c:pt idx="3062">
                  <c:v>3063.0</c:v>
                </c:pt>
                <c:pt idx="3063">
                  <c:v>3064.0</c:v>
                </c:pt>
                <c:pt idx="3064">
                  <c:v>3065.0</c:v>
                </c:pt>
                <c:pt idx="3065">
                  <c:v>3066.0</c:v>
                </c:pt>
                <c:pt idx="3066">
                  <c:v>3067.0</c:v>
                </c:pt>
                <c:pt idx="3067">
                  <c:v>3068.0</c:v>
                </c:pt>
                <c:pt idx="3068">
                  <c:v>3069.0</c:v>
                </c:pt>
                <c:pt idx="3069">
                  <c:v>3070.0</c:v>
                </c:pt>
                <c:pt idx="3070">
                  <c:v>3071.0</c:v>
                </c:pt>
                <c:pt idx="3071">
                  <c:v>3072.0</c:v>
                </c:pt>
                <c:pt idx="3072">
                  <c:v>3073.0</c:v>
                </c:pt>
                <c:pt idx="3073">
                  <c:v>3074.0</c:v>
                </c:pt>
                <c:pt idx="3074">
                  <c:v>3075.0</c:v>
                </c:pt>
                <c:pt idx="3075">
                  <c:v>3076.0</c:v>
                </c:pt>
                <c:pt idx="3076">
                  <c:v>3077.0</c:v>
                </c:pt>
                <c:pt idx="3077">
                  <c:v>3078.0</c:v>
                </c:pt>
                <c:pt idx="3078">
                  <c:v>3079.0</c:v>
                </c:pt>
                <c:pt idx="3079">
                  <c:v>3080.0</c:v>
                </c:pt>
                <c:pt idx="3080">
                  <c:v>3081.0</c:v>
                </c:pt>
                <c:pt idx="3081">
                  <c:v>3082.0</c:v>
                </c:pt>
                <c:pt idx="3082">
                  <c:v>3083.0</c:v>
                </c:pt>
                <c:pt idx="3083">
                  <c:v>3084.0</c:v>
                </c:pt>
                <c:pt idx="3084">
                  <c:v>3085.0</c:v>
                </c:pt>
                <c:pt idx="3085">
                  <c:v>3086.0</c:v>
                </c:pt>
                <c:pt idx="3086">
                  <c:v>3087.0</c:v>
                </c:pt>
                <c:pt idx="3087">
                  <c:v>3088.0</c:v>
                </c:pt>
                <c:pt idx="3088">
                  <c:v>3089.0</c:v>
                </c:pt>
                <c:pt idx="3089">
                  <c:v>3090.0</c:v>
                </c:pt>
                <c:pt idx="3090">
                  <c:v>3091.0</c:v>
                </c:pt>
                <c:pt idx="3091">
                  <c:v>3092.0</c:v>
                </c:pt>
                <c:pt idx="3092">
                  <c:v>3093.0</c:v>
                </c:pt>
                <c:pt idx="3093">
                  <c:v>3094.0</c:v>
                </c:pt>
                <c:pt idx="3094">
                  <c:v>3095.0</c:v>
                </c:pt>
                <c:pt idx="3095">
                  <c:v>3096.0</c:v>
                </c:pt>
                <c:pt idx="3096">
                  <c:v>3097.0</c:v>
                </c:pt>
                <c:pt idx="3097">
                  <c:v>3098.0</c:v>
                </c:pt>
                <c:pt idx="3098">
                  <c:v>3099.0</c:v>
                </c:pt>
                <c:pt idx="3099">
                  <c:v>3100.0</c:v>
                </c:pt>
                <c:pt idx="3100">
                  <c:v>3101.0</c:v>
                </c:pt>
                <c:pt idx="3101">
                  <c:v>3102.0</c:v>
                </c:pt>
                <c:pt idx="3102">
                  <c:v>3103.0</c:v>
                </c:pt>
                <c:pt idx="3103">
                  <c:v>3104.0</c:v>
                </c:pt>
                <c:pt idx="3104">
                  <c:v>3105.0</c:v>
                </c:pt>
                <c:pt idx="3105">
                  <c:v>3106.0</c:v>
                </c:pt>
                <c:pt idx="3106">
                  <c:v>3107.0</c:v>
                </c:pt>
                <c:pt idx="3107">
                  <c:v>3108.0</c:v>
                </c:pt>
                <c:pt idx="3108">
                  <c:v>3109.0</c:v>
                </c:pt>
                <c:pt idx="3109">
                  <c:v>3110.0</c:v>
                </c:pt>
                <c:pt idx="3110">
                  <c:v>3111.0</c:v>
                </c:pt>
                <c:pt idx="3111">
                  <c:v>3112.0</c:v>
                </c:pt>
                <c:pt idx="3112">
                  <c:v>3113.0</c:v>
                </c:pt>
                <c:pt idx="3113">
                  <c:v>3114.0</c:v>
                </c:pt>
                <c:pt idx="3114">
                  <c:v>3115.0</c:v>
                </c:pt>
                <c:pt idx="3115">
                  <c:v>3116.0</c:v>
                </c:pt>
                <c:pt idx="3116">
                  <c:v>3117.0</c:v>
                </c:pt>
                <c:pt idx="3117">
                  <c:v>3118.0</c:v>
                </c:pt>
                <c:pt idx="3118">
                  <c:v>3119.0</c:v>
                </c:pt>
                <c:pt idx="3119">
                  <c:v>3120.0</c:v>
                </c:pt>
                <c:pt idx="3120">
                  <c:v>3121.0</c:v>
                </c:pt>
                <c:pt idx="3121">
                  <c:v>3122.0</c:v>
                </c:pt>
                <c:pt idx="3122">
                  <c:v>3123.0</c:v>
                </c:pt>
                <c:pt idx="3123">
                  <c:v>3124.0</c:v>
                </c:pt>
                <c:pt idx="3124">
                  <c:v>3125.0</c:v>
                </c:pt>
                <c:pt idx="3125">
                  <c:v>3126.0</c:v>
                </c:pt>
                <c:pt idx="3126">
                  <c:v>3127.0</c:v>
                </c:pt>
                <c:pt idx="3127">
                  <c:v>3128.0</c:v>
                </c:pt>
                <c:pt idx="3128">
                  <c:v>3129.0</c:v>
                </c:pt>
                <c:pt idx="3129">
                  <c:v>3130.0</c:v>
                </c:pt>
                <c:pt idx="3130">
                  <c:v>3131.0</c:v>
                </c:pt>
                <c:pt idx="3131">
                  <c:v>3132.0</c:v>
                </c:pt>
                <c:pt idx="3132">
                  <c:v>3133.0</c:v>
                </c:pt>
                <c:pt idx="3133">
                  <c:v>3134.0</c:v>
                </c:pt>
                <c:pt idx="3134">
                  <c:v>3135.0</c:v>
                </c:pt>
                <c:pt idx="3135">
                  <c:v>3136.0</c:v>
                </c:pt>
                <c:pt idx="3136">
                  <c:v>3137.0</c:v>
                </c:pt>
                <c:pt idx="3137">
                  <c:v>3138.0</c:v>
                </c:pt>
                <c:pt idx="3138">
                  <c:v>3139.0</c:v>
                </c:pt>
                <c:pt idx="3139">
                  <c:v>3140.0</c:v>
                </c:pt>
                <c:pt idx="3140">
                  <c:v>3141.0</c:v>
                </c:pt>
                <c:pt idx="3141">
                  <c:v>3142.0</c:v>
                </c:pt>
                <c:pt idx="3142">
                  <c:v>3143.0</c:v>
                </c:pt>
                <c:pt idx="3143">
                  <c:v>3144.0</c:v>
                </c:pt>
                <c:pt idx="3144">
                  <c:v>3145.0</c:v>
                </c:pt>
                <c:pt idx="3145">
                  <c:v>3146.0</c:v>
                </c:pt>
                <c:pt idx="3146">
                  <c:v>3147.0</c:v>
                </c:pt>
                <c:pt idx="3147">
                  <c:v>3148.0</c:v>
                </c:pt>
                <c:pt idx="3148">
                  <c:v>3149.0</c:v>
                </c:pt>
                <c:pt idx="3149">
                  <c:v>3150.0</c:v>
                </c:pt>
                <c:pt idx="3150">
                  <c:v>3151.0</c:v>
                </c:pt>
                <c:pt idx="3151">
                  <c:v>3152.0</c:v>
                </c:pt>
                <c:pt idx="3152">
                  <c:v>3153.0</c:v>
                </c:pt>
                <c:pt idx="3153">
                  <c:v>3154.0</c:v>
                </c:pt>
                <c:pt idx="3154">
                  <c:v>3155.0</c:v>
                </c:pt>
                <c:pt idx="3155">
                  <c:v>3156.0</c:v>
                </c:pt>
                <c:pt idx="3156">
                  <c:v>3157.0</c:v>
                </c:pt>
                <c:pt idx="3157">
                  <c:v>3158.0</c:v>
                </c:pt>
                <c:pt idx="3158">
                  <c:v>3159.0</c:v>
                </c:pt>
                <c:pt idx="3159">
                  <c:v>3160.0</c:v>
                </c:pt>
                <c:pt idx="3160">
                  <c:v>3161.0</c:v>
                </c:pt>
                <c:pt idx="3161">
                  <c:v>3162.0</c:v>
                </c:pt>
                <c:pt idx="3162">
                  <c:v>3163.0</c:v>
                </c:pt>
                <c:pt idx="3163">
                  <c:v>3164.0</c:v>
                </c:pt>
                <c:pt idx="3164">
                  <c:v>3165.0</c:v>
                </c:pt>
                <c:pt idx="3165">
                  <c:v>3166.0</c:v>
                </c:pt>
                <c:pt idx="3166">
                  <c:v>3167.0</c:v>
                </c:pt>
                <c:pt idx="3167">
                  <c:v>3168.0</c:v>
                </c:pt>
                <c:pt idx="3168">
                  <c:v>3169.0</c:v>
                </c:pt>
                <c:pt idx="3169">
                  <c:v>3170.0</c:v>
                </c:pt>
                <c:pt idx="3170">
                  <c:v>3171.0</c:v>
                </c:pt>
                <c:pt idx="3171">
                  <c:v>3172.0</c:v>
                </c:pt>
                <c:pt idx="3172">
                  <c:v>3173.0</c:v>
                </c:pt>
                <c:pt idx="3173">
                  <c:v>3174.0</c:v>
                </c:pt>
                <c:pt idx="3174">
                  <c:v>3175.0</c:v>
                </c:pt>
                <c:pt idx="3175">
                  <c:v>3176.0</c:v>
                </c:pt>
                <c:pt idx="3176">
                  <c:v>3177.0</c:v>
                </c:pt>
                <c:pt idx="3177">
                  <c:v>3178.0</c:v>
                </c:pt>
                <c:pt idx="3178">
                  <c:v>3179.0</c:v>
                </c:pt>
                <c:pt idx="3179">
                  <c:v>3180.0</c:v>
                </c:pt>
                <c:pt idx="3180">
                  <c:v>3181.0</c:v>
                </c:pt>
                <c:pt idx="3181">
                  <c:v>3182.0</c:v>
                </c:pt>
                <c:pt idx="3182">
                  <c:v>3183.0</c:v>
                </c:pt>
                <c:pt idx="3183">
                  <c:v>3184.0</c:v>
                </c:pt>
                <c:pt idx="3184">
                  <c:v>3185.0</c:v>
                </c:pt>
                <c:pt idx="3185">
                  <c:v>3186.0</c:v>
                </c:pt>
                <c:pt idx="3186">
                  <c:v>3187.0</c:v>
                </c:pt>
                <c:pt idx="3187">
                  <c:v>3188.0</c:v>
                </c:pt>
                <c:pt idx="3188">
                  <c:v>3189.0</c:v>
                </c:pt>
                <c:pt idx="3189">
                  <c:v>3190.0</c:v>
                </c:pt>
                <c:pt idx="3190">
                  <c:v>3191.0</c:v>
                </c:pt>
                <c:pt idx="3191">
                  <c:v>3192.0</c:v>
                </c:pt>
                <c:pt idx="3192">
                  <c:v>3193.0</c:v>
                </c:pt>
                <c:pt idx="3193">
                  <c:v>3194.0</c:v>
                </c:pt>
                <c:pt idx="3194">
                  <c:v>3195.0</c:v>
                </c:pt>
                <c:pt idx="3195">
                  <c:v>3196.0</c:v>
                </c:pt>
                <c:pt idx="3196">
                  <c:v>3197.0</c:v>
                </c:pt>
                <c:pt idx="3197">
                  <c:v>3198.0</c:v>
                </c:pt>
                <c:pt idx="3198">
                  <c:v>3199.0</c:v>
                </c:pt>
                <c:pt idx="3199">
                  <c:v>3200.0</c:v>
                </c:pt>
                <c:pt idx="3200">
                  <c:v>3201.0</c:v>
                </c:pt>
                <c:pt idx="3201">
                  <c:v>3202.0</c:v>
                </c:pt>
                <c:pt idx="3202">
                  <c:v>3203.0</c:v>
                </c:pt>
                <c:pt idx="3203">
                  <c:v>3204.0</c:v>
                </c:pt>
                <c:pt idx="3204">
                  <c:v>3205.0</c:v>
                </c:pt>
                <c:pt idx="3205">
                  <c:v>3206.0</c:v>
                </c:pt>
                <c:pt idx="3206">
                  <c:v>3207.0</c:v>
                </c:pt>
                <c:pt idx="3207">
                  <c:v>3208.0</c:v>
                </c:pt>
                <c:pt idx="3208">
                  <c:v>3209.0</c:v>
                </c:pt>
                <c:pt idx="3209">
                  <c:v>3210.0</c:v>
                </c:pt>
                <c:pt idx="3210">
                  <c:v>3211.0</c:v>
                </c:pt>
                <c:pt idx="3211">
                  <c:v>3212.0</c:v>
                </c:pt>
                <c:pt idx="3212">
                  <c:v>3213.0</c:v>
                </c:pt>
                <c:pt idx="3213">
                  <c:v>3214.0</c:v>
                </c:pt>
                <c:pt idx="3214">
                  <c:v>3215.0</c:v>
                </c:pt>
                <c:pt idx="3215">
                  <c:v>3216.0</c:v>
                </c:pt>
                <c:pt idx="3216">
                  <c:v>3217.0</c:v>
                </c:pt>
                <c:pt idx="3217">
                  <c:v>3218.0</c:v>
                </c:pt>
                <c:pt idx="3218">
                  <c:v>3219.0</c:v>
                </c:pt>
                <c:pt idx="3219">
                  <c:v>3220.0</c:v>
                </c:pt>
                <c:pt idx="3220">
                  <c:v>3221.0</c:v>
                </c:pt>
                <c:pt idx="3221">
                  <c:v>3222.0</c:v>
                </c:pt>
                <c:pt idx="3222">
                  <c:v>3223.0</c:v>
                </c:pt>
                <c:pt idx="3223">
                  <c:v>3224.0</c:v>
                </c:pt>
                <c:pt idx="3224">
                  <c:v>3225.0</c:v>
                </c:pt>
                <c:pt idx="3225">
                  <c:v>3226.0</c:v>
                </c:pt>
                <c:pt idx="3226">
                  <c:v>3227.0</c:v>
                </c:pt>
                <c:pt idx="3227">
                  <c:v>3228.0</c:v>
                </c:pt>
                <c:pt idx="3228">
                  <c:v>3229.0</c:v>
                </c:pt>
                <c:pt idx="3229">
                  <c:v>3230.0</c:v>
                </c:pt>
                <c:pt idx="3230">
                  <c:v>3231.0</c:v>
                </c:pt>
                <c:pt idx="3231">
                  <c:v>3232.0</c:v>
                </c:pt>
                <c:pt idx="3232">
                  <c:v>3233.0</c:v>
                </c:pt>
                <c:pt idx="3233">
                  <c:v>3234.0</c:v>
                </c:pt>
                <c:pt idx="3234">
                  <c:v>3235.0</c:v>
                </c:pt>
                <c:pt idx="3235">
                  <c:v>3236.0</c:v>
                </c:pt>
                <c:pt idx="3236">
                  <c:v>3237.0</c:v>
                </c:pt>
                <c:pt idx="3237">
                  <c:v>3238.0</c:v>
                </c:pt>
                <c:pt idx="3238">
                  <c:v>3239.0</c:v>
                </c:pt>
                <c:pt idx="3239">
                  <c:v>3240.0</c:v>
                </c:pt>
                <c:pt idx="3240">
                  <c:v>3241.0</c:v>
                </c:pt>
                <c:pt idx="3241">
                  <c:v>3242.0</c:v>
                </c:pt>
                <c:pt idx="3242">
                  <c:v>3243.0</c:v>
                </c:pt>
                <c:pt idx="3243">
                  <c:v>3244.0</c:v>
                </c:pt>
                <c:pt idx="3244">
                  <c:v>3245.0</c:v>
                </c:pt>
                <c:pt idx="3245">
                  <c:v>3246.0</c:v>
                </c:pt>
                <c:pt idx="3246">
                  <c:v>3247.0</c:v>
                </c:pt>
                <c:pt idx="3247">
                  <c:v>3248.0</c:v>
                </c:pt>
                <c:pt idx="3248">
                  <c:v>3249.0</c:v>
                </c:pt>
                <c:pt idx="3249">
                  <c:v>3250.0</c:v>
                </c:pt>
                <c:pt idx="3250">
                  <c:v>3251.0</c:v>
                </c:pt>
                <c:pt idx="3251">
                  <c:v>3252.0</c:v>
                </c:pt>
                <c:pt idx="3252">
                  <c:v>3253.0</c:v>
                </c:pt>
                <c:pt idx="3253">
                  <c:v>3254.0</c:v>
                </c:pt>
                <c:pt idx="3254">
                  <c:v>3255.0</c:v>
                </c:pt>
                <c:pt idx="3255">
                  <c:v>3256.0</c:v>
                </c:pt>
                <c:pt idx="3256">
                  <c:v>3257.0</c:v>
                </c:pt>
                <c:pt idx="3257">
                  <c:v>3258.0</c:v>
                </c:pt>
                <c:pt idx="3258">
                  <c:v>3259.0</c:v>
                </c:pt>
                <c:pt idx="3259">
                  <c:v>3260.0</c:v>
                </c:pt>
                <c:pt idx="3260">
                  <c:v>3261.0</c:v>
                </c:pt>
                <c:pt idx="3261">
                  <c:v>3262.0</c:v>
                </c:pt>
                <c:pt idx="3262">
                  <c:v>3263.0</c:v>
                </c:pt>
                <c:pt idx="3263">
                  <c:v>3264.0</c:v>
                </c:pt>
                <c:pt idx="3264">
                  <c:v>3265.0</c:v>
                </c:pt>
                <c:pt idx="3265">
                  <c:v>3266.0</c:v>
                </c:pt>
                <c:pt idx="3266">
                  <c:v>3267.0</c:v>
                </c:pt>
                <c:pt idx="3267">
                  <c:v>3268.0</c:v>
                </c:pt>
                <c:pt idx="3268">
                  <c:v>3269.0</c:v>
                </c:pt>
                <c:pt idx="3269">
                  <c:v>3270.0</c:v>
                </c:pt>
                <c:pt idx="3270">
                  <c:v>3271.0</c:v>
                </c:pt>
                <c:pt idx="3271">
                  <c:v>3272.0</c:v>
                </c:pt>
                <c:pt idx="3272">
                  <c:v>3273.0</c:v>
                </c:pt>
                <c:pt idx="3273">
                  <c:v>3274.0</c:v>
                </c:pt>
                <c:pt idx="3274">
                  <c:v>3275.0</c:v>
                </c:pt>
                <c:pt idx="3275">
                  <c:v>3276.0</c:v>
                </c:pt>
                <c:pt idx="3276">
                  <c:v>3277.0</c:v>
                </c:pt>
                <c:pt idx="3277">
                  <c:v>3278.0</c:v>
                </c:pt>
                <c:pt idx="3278">
                  <c:v>3279.0</c:v>
                </c:pt>
                <c:pt idx="3279">
                  <c:v>3280.0</c:v>
                </c:pt>
                <c:pt idx="3280">
                  <c:v>3281.0</c:v>
                </c:pt>
                <c:pt idx="3281">
                  <c:v>3282.0</c:v>
                </c:pt>
                <c:pt idx="3282">
                  <c:v>3283.0</c:v>
                </c:pt>
                <c:pt idx="3283">
                  <c:v>3284.0</c:v>
                </c:pt>
                <c:pt idx="3284">
                  <c:v>3285.0</c:v>
                </c:pt>
                <c:pt idx="3285">
                  <c:v>3286.0</c:v>
                </c:pt>
                <c:pt idx="3286">
                  <c:v>3287.0</c:v>
                </c:pt>
                <c:pt idx="3287">
                  <c:v>3288.0</c:v>
                </c:pt>
                <c:pt idx="3288">
                  <c:v>3289.0</c:v>
                </c:pt>
                <c:pt idx="3289">
                  <c:v>3290.0</c:v>
                </c:pt>
                <c:pt idx="3290">
                  <c:v>3291.0</c:v>
                </c:pt>
                <c:pt idx="3291">
                  <c:v>3292.0</c:v>
                </c:pt>
                <c:pt idx="3292">
                  <c:v>3293.0</c:v>
                </c:pt>
                <c:pt idx="3293">
                  <c:v>3294.0</c:v>
                </c:pt>
                <c:pt idx="3294">
                  <c:v>3295.0</c:v>
                </c:pt>
                <c:pt idx="3295">
                  <c:v>3296.0</c:v>
                </c:pt>
                <c:pt idx="3296">
                  <c:v>3297.0</c:v>
                </c:pt>
                <c:pt idx="3297">
                  <c:v>3298.0</c:v>
                </c:pt>
                <c:pt idx="3298">
                  <c:v>3299.0</c:v>
                </c:pt>
                <c:pt idx="3299">
                  <c:v>3300.0</c:v>
                </c:pt>
                <c:pt idx="3300">
                  <c:v>3301.0</c:v>
                </c:pt>
                <c:pt idx="3301">
                  <c:v>3302.0</c:v>
                </c:pt>
                <c:pt idx="3302">
                  <c:v>3303.0</c:v>
                </c:pt>
                <c:pt idx="3303">
                  <c:v>3304.0</c:v>
                </c:pt>
                <c:pt idx="3304">
                  <c:v>3305.0</c:v>
                </c:pt>
                <c:pt idx="3305">
                  <c:v>3306.0</c:v>
                </c:pt>
                <c:pt idx="3306">
                  <c:v>3307.0</c:v>
                </c:pt>
                <c:pt idx="3307">
                  <c:v>3308.0</c:v>
                </c:pt>
                <c:pt idx="3308">
                  <c:v>3309.0</c:v>
                </c:pt>
                <c:pt idx="3309">
                  <c:v>3310.0</c:v>
                </c:pt>
                <c:pt idx="3310">
                  <c:v>3311.0</c:v>
                </c:pt>
                <c:pt idx="3311">
                  <c:v>3312.0</c:v>
                </c:pt>
                <c:pt idx="3312">
                  <c:v>3313.0</c:v>
                </c:pt>
                <c:pt idx="3313">
                  <c:v>3314.0</c:v>
                </c:pt>
                <c:pt idx="3314">
                  <c:v>3315.0</c:v>
                </c:pt>
                <c:pt idx="3315">
                  <c:v>3316.0</c:v>
                </c:pt>
                <c:pt idx="3316">
                  <c:v>3317.0</c:v>
                </c:pt>
                <c:pt idx="3317">
                  <c:v>3318.0</c:v>
                </c:pt>
                <c:pt idx="3318">
                  <c:v>3319.0</c:v>
                </c:pt>
                <c:pt idx="3319">
                  <c:v>3320.0</c:v>
                </c:pt>
                <c:pt idx="3320">
                  <c:v>3321.0</c:v>
                </c:pt>
                <c:pt idx="3321">
                  <c:v>3322.0</c:v>
                </c:pt>
                <c:pt idx="3322">
                  <c:v>3323.0</c:v>
                </c:pt>
                <c:pt idx="3323">
                  <c:v>3324.0</c:v>
                </c:pt>
                <c:pt idx="3324">
                  <c:v>3325.0</c:v>
                </c:pt>
                <c:pt idx="3325">
                  <c:v>3326.0</c:v>
                </c:pt>
                <c:pt idx="3326">
                  <c:v>3327.0</c:v>
                </c:pt>
                <c:pt idx="3327">
                  <c:v>3328.0</c:v>
                </c:pt>
                <c:pt idx="3328">
                  <c:v>3329.0</c:v>
                </c:pt>
                <c:pt idx="3329">
                  <c:v>3330.0</c:v>
                </c:pt>
                <c:pt idx="3330">
                  <c:v>3331.0</c:v>
                </c:pt>
                <c:pt idx="3331">
                  <c:v>3332.0</c:v>
                </c:pt>
                <c:pt idx="3332">
                  <c:v>3333.0</c:v>
                </c:pt>
                <c:pt idx="3333">
                  <c:v>3334.0</c:v>
                </c:pt>
                <c:pt idx="3334">
                  <c:v>3335.0</c:v>
                </c:pt>
                <c:pt idx="3335">
                  <c:v>3336.0</c:v>
                </c:pt>
                <c:pt idx="3336">
                  <c:v>3337.0</c:v>
                </c:pt>
                <c:pt idx="3337">
                  <c:v>3338.0</c:v>
                </c:pt>
                <c:pt idx="3338">
                  <c:v>3339.0</c:v>
                </c:pt>
                <c:pt idx="3339">
                  <c:v>3340.0</c:v>
                </c:pt>
                <c:pt idx="3340">
                  <c:v>3341.0</c:v>
                </c:pt>
                <c:pt idx="3341">
                  <c:v>3342.0</c:v>
                </c:pt>
                <c:pt idx="3342">
                  <c:v>3343.0</c:v>
                </c:pt>
                <c:pt idx="3343">
                  <c:v>3344.0</c:v>
                </c:pt>
                <c:pt idx="3344">
                  <c:v>3345.0</c:v>
                </c:pt>
                <c:pt idx="3345">
                  <c:v>3346.0</c:v>
                </c:pt>
                <c:pt idx="3346">
                  <c:v>3347.0</c:v>
                </c:pt>
                <c:pt idx="3347">
                  <c:v>3348.0</c:v>
                </c:pt>
                <c:pt idx="3348">
                  <c:v>3349.0</c:v>
                </c:pt>
                <c:pt idx="3349">
                  <c:v>3350.0</c:v>
                </c:pt>
                <c:pt idx="3350">
                  <c:v>3351.0</c:v>
                </c:pt>
                <c:pt idx="3351">
                  <c:v>3352.0</c:v>
                </c:pt>
                <c:pt idx="3352">
                  <c:v>3353.0</c:v>
                </c:pt>
                <c:pt idx="3353">
                  <c:v>3354.0</c:v>
                </c:pt>
                <c:pt idx="3354">
                  <c:v>3355.0</c:v>
                </c:pt>
                <c:pt idx="3355">
                  <c:v>3356.0</c:v>
                </c:pt>
                <c:pt idx="3356">
                  <c:v>3357.0</c:v>
                </c:pt>
                <c:pt idx="3357">
                  <c:v>3358.0</c:v>
                </c:pt>
                <c:pt idx="3358">
                  <c:v>3359.0</c:v>
                </c:pt>
                <c:pt idx="3359">
                  <c:v>3360.0</c:v>
                </c:pt>
                <c:pt idx="3360">
                  <c:v>3361.0</c:v>
                </c:pt>
                <c:pt idx="3361">
                  <c:v>3362.0</c:v>
                </c:pt>
                <c:pt idx="3362">
                  <c:v>3363.0</c:v>
                </c:pt>
                <c:pt idx="3363">
                  <c:v>3364.0</c:v>
                </c:pt>
                <c:pt idx="3364">
                  <c:v>3365.0</c:v>
                </c:pt>
                <c:pt idx="3365">
                  <c:v>3366.0</c:v>
                </c:pt>
                <c:pt idx="3366">
                  <c:v>3367.0</c:v>
                </c:pt>
                <c:pt idx="3367">
                  <c:v>3368.0</c:v>
                </c:pt>
                <c:pt idx="3368">
                  <c:v>3369.0</c:v>
                </c:pt>
                <c:pt idx="3369">
                  <c:v>3370.0</c:v>
                </c:pt>
                <c:pt idx="3370">
                  <c:v>3371.0</c:v>
                </c:pt>
                <c:pt idx="3371">
                  <c:v>3372.0</c:v>
                </c:pt>
                <c:pt idx="3372">
                  <c:v>3373.0</c:v>
                </c:pt>
                <c:pt idx="3373">
                  <c:v>3374.0</c:v>
                </c:pt>
                <c:pt idx="3374">
                  <c:v>3375.0</c:v>
                </c:pt>
                <c:pt idx="3375">
                  <c:v>3376.0</c:v>
                </c:pt>
                <c:pt idx="3376">
                  <c:v>3377.0</c:v>
                </c:pt>
                <c:pt idx="3377">
                  <c:v>3378.0</c:v>
                </c:pt>
                <c:pt idx="3378">
                  <c:v>3379.0</c:v>
                </c:pt>
                <c:pt idx="3379">
                  <c:v>3380.0</c:v>
                </c:pt>
                <c:pt idx="3380">
                  <c:v>3381.0</c:v>
                </c:pt>
                <c:pt idx="3381">
                  <c:v>3382.0</c:v>
                </c:pt>
                <c:pt idx="3382">
                  <c:v>3383.0</c:v>
                </c:pt>
                <c:pt idx="3383">
                  <c:v>3384.0</c:v>
                </c:pt>
                <c:pt idx="3384">
                  <c:v>3385.0</c:v>
                </c:pt>
                <c:pt idx="3385">
                  <c:v>3386.0</c:v>
                </c:pt>
                <c:pt idx="3386">
                  <c:v>3387.0</c:v>
                </c:pt>
                <c:pt idx="3387">
                  <c:v>3388.0</c:v>
                </c:pt>
                <c:pt idx="3388">
                  <c:v>3389.0</c:v>
                </c:pt>
                <c:pt idx="3389">
                  <c:v>3390.0</c:v>
                </c:pt>
                <c:pt idx="3390">
                  <c:v>3391.0</c:v>
                </c:pt>
                <c:pt idx="3391">
                  <c:v>3392.0</c:v>
                </c:pt>
                <c:pt idx="3392">
                  <c:v>3393.0</c:v>
                </c:pt>
                <c:pt idx="3393">
                  <c:v>3394.0</c:v>
                </c:pt>
                <c:pt idx="3394">
                  <c:v>3395.0</c:v>
                </c:pt>
                <c:pt idx="3395">
                  <c:v>3396.0</c:v>
                </c:pt>
                <c:pt idx="3396">
                  <c:v>3397.0</c:v>
                </c:pt>
                <c:pt idx="3397">
                  <c:v>3398.0</c:v>
                </c:pt>
                <c:pt idx="3398">
                  <c:v>3399.0</c:v>
                </c:pt>
                <c:pt idx="3399">
                  <c:v>3400.0</c:v>
                </c:pt>
                <c:pt idx="3400">
                  <c:v>3401.0</c:v>
                </c:pt>
                <c:pt idx="3401">
                  <c:v>3402.0</c:v>
                </c:pt>
                <c:pt idx="3402">
                  <c:v>3403.0</c:v>
                </c:pt>
                <c:pt idx="3403">
                  <c:v>3404.0</c:v>
                </c:pt>
                <c:pt idx="3404">
                  <c:v>3405.0</c:v>
                </c:pt>
                <c:pt idx="3405">
                  <c:v>3406.0</c:v>
                </c:pt>
                <c:pt idx="3406">
                  <c:v>3407.0</c:v>
                </c:pt>
                <c:pt idx="3407">
                  <c:v>3408.0</c:v>
                </c:pt>
                <c:pt idx="3408">
                  <c:v>3409.0</c:v>
                </c:pt>
                <c:pt idx="3409">
                  <c:v>3410.0</c:v>
                </c:pt>
                <c:pt idx="3410">
                  <c:v>3411.0</c:v>
                </c:pt>
                <c:pt idx="3411">
                  <c:v>3412.0</c:v>
                </c:pt>
                <c:pt idx="3412">
                  <c:v>3413.0</c:v>
                </c:pt>
                <c:pt idx="3413">
                  <c:v>3414.0</c:v>
                </c:pt>
                <c:pt idx="3414">
                  <c:v>3415.0</c:v>
                </c:pt>
                <c:pt idx="3415">
                  <c:v>3416.0</c:v>
                </c:pt>
                <c:pt idx="3416">
                  <c:v>3417.0</c:v>
                </c:pt>
                <c:pt idx="3417">
                  <c:v>3418.0</c:v>
                </c:pt>
                <c:pt idx="3418">
                  <c:v>3419.0</c:v>
                </c:pt>
                <c:pt idx="3419">
                  <c:v>3420.0</c:v>
                </c:pt>
                <c:pt idx="3420">
                  <c:v>3421.0</c:v>
                </c:pt>
                <c:pt idx="3421">
                  <c:v>3422.0</c:v>
                </c:pt>
                <c:pt idx="3422">
                  <c:v>3423.0</c:v>
                </c:pt>
                <c:pt idx="3423">
                  <c:v>3424.0</c:v>
                </c:pt>
                <c:pt idx="3424">
                  <c:v>3425.0</c:v>
                </c:pt>
                <c:pt idx="3425">
                  <c:v>3426.0</c:v>
                </c:pt>
                <c:pt idx="3426">
                  <c:v>3427.0</c:v>
                </c:pt>
                <c:pt idx="3427">
                  <c:v>3428.0</c:v>
                </c:pt>
                <c:pt idx="3428">
                  <c:v>3429.0</c:v>
                </c:pt>
                <c:pt idx="3429">
                  <c:v>3430.0</c:v>
                </c:pt>
                <c:pt idx="3430">
                  <c:v>3431.0</c:v>
                </c:pt>
                <c:pt idx="3431">
                  <c:v>3432.0</c:v>
                </c:pt>
                <c:pt idx="3432">
                  <c:v>3433.0</c:v>
                </c:pt>
                <c:pt idx="3433">
                  <c:v>3434.0</c:v>
                </c:pt>
                <c:pt idx="3434">
                  <c:v>3435.0</c:v>
                </c:pt>
                <c:pt idx="3435">
                  <c:v>3436.0</c:v>
                </c:pt>
                <c:pt idx="3436">
                  <c:v>3437.0</c:v>
                </c:pt>
                <c:pt idx="3437">
                  <c:v>3438.0</c:v>
                </c:pt>
                <c:pt idx="3438">
                  <c:v>3439.0</c:v>
                </c:pt>
                <c:pt idx="3439">
                  <c:v>3440.0</c:v>
                </c:pt>
                <c:pt idx="3440">
                  <c:v>3441.0</c:v>
                </c:pt>
                <c:pt idx="3441">
                  <c:v>3442.0</c:v>
                </c:pt>
                <c:pt idx="3442">
                  <c:v>3443.0</c:v>
                </c:pt>
                <c:pt idx="3443">
                  <c:v>3444.0</c:v>
                </c:pt>
                <c:pt idx="3444">
                  <c:v>3445.0</c:v>
                </c:pt>
                <c:pt idx="3445">
                  <c:v>3446.0</c:v>
                </c:pt>
                <c:pt idx="3446">
                  <c:v>3447.0</c:v>
                </c:pt>
                <c:pt idx="3447">
                  <c:v>3448.0</c:v>
                </c:pt>
                <c:pt idx="3448">
                  <c:v>3449.0</c:v>
                </c:pt>
                <c:pt idx="3449">
                  <c:v>3450.0</c:v>
                </c:pt>
                <c:pt idx="3450">
                  <c:v>3451.0</c:v>
                </c:pt>
                <c:pt idx="3451">
                  <c:v>3452.0</c:v>
                </c:pt>
                <c:pt idx="3452">
                  <c:v>3453.0</c:v>
                </c:pt>
                <c:pt idx="3453">
                  <c:v>3454.0</c:v>
                </c:pt>
                <c:pt idx="3454">
                  <c:v>3455.0</c:v>
                </c:pt>
                <c:pt idx="3455">
                  <c:v>3456.0</c:v>
                </c:pt>
                <c:pt idx="3456">
                  <c:v>3457.0</c:v>
                </c:pt>
                <c:pt idx="3457">
                  <c:v>3458.0</c:v>
                </c:pt>
                <c:pt idx="3458">
                  <c:v>3459.0</c:v>
                </c:pt>
                <c:pt idx="3459">
                  <c:v>3460.0</c:v>
                </c:pt>
                <c:pt idx="3460">
                  <c:v>3461.0</c:v>
                </c:pt>
                <c:pt idx="3461">
                  <c:v>3462.0</c:v>
                </c:pt>
                <c:pt idx="3462">
                  <c:v>3463.0</c:v>
                </c:pt>
                <c:pt idx="3463">
                  <c:v>3464.0</c:v>
                </c:pt>
                <c:pt idx="3464">
                  <c:v>3465.0</c:v>
                </c:pt>
                <c:pt idx="3465">
                  <c:v>3466.0</c:v>
                </c:pt>
                <c:pt idx="3466">
                  <c:v>3467.0</c:v>
                </c:pt>
                <c:pt idx="3467">
                  <c:v>3468.0</c:v>
                </c:pt>
                <c:pt idx="3468">
                  <c:v>3469.0</c:v>
                </c:pt>
                <c:pt idx="3469">
                  <c:v>3470.0</c:v>
                </c:pt>
                <c:pt idx="3470">
                  <c:v>3471.0</c:v>
                </c:pt>
                <c:pt idx="3471">
                  <c:v>3472.0</c:v>
                </c:pt>
                <c:pt idx="3472">
                  <c:v>3473.0</c:v>
                </c:pt>
                <c:pt idx="3473">
                  <c:v>3474.0</c:v>
                </c:pt>
                <c:pt idx="3474">
                  <c:v>3475.0</c:v>
                </c:pt>
                <c:pt idx="3475">
                  <c:v>3476.0</c:v>
                </c:pt>
                <c:pt idx="3476">
                  <c:v>3477.0</c:v>
                </c:pt>
                <c:pt idx="3477">
                  <c:v>3478.0</c:v>
                </c:pt>
                <c:pt idx="3478">
                  <c:v>3479.0</c:v>
                </c:pt>
                <c:pt idx="3479">
                  <c:v>3480.0</c:v>
                </c:pt>
                <c:pt idx="3480">
                  <c:v>3481.0</c:v>
                </c:pt>
                <c:pt idx="3481">
                  <c:v>3482.0</c:v>
                </c:pt>
                <c:pt idx="3482">
                  <c:v>3483.0</c:v>
                </c:pt>
                <c:pt idx="3483">
                  <c:v>3484.0</c:v>
                </c:pt>
                <c:pt idx="3484">
                  <c:v>3485.0</c:v>
                </c:pt>
                <c:pt idx="3485">
                  <c:v>3486.0</c:v>
                </c:pt>
                <c:pt idx="3486">
                  <c:v>3487.0</c:v>
                </c:pt>
                <c:pt idx="3487">
                  <c:v>3488.0</c:v>
                </c:pt>
                <c:pt idx="3488">
                  <c:v>3489.0</c:v>
                </c:pt>
                <c:pt idx="3489">
                  <c:v>3490.0</c:v>
                </c:pt>
                <c:pt idx="3490">
                  <c:v>3491.0</c:v>
                </c:pt>
                <c:pt idx="3491">
                  <c:v>3492.0</c:v>
                </c:pt>
                <c:pt idx="3492">
                  <c:v>3493.0</c:v>
                </c:pt>
                <c:pt idx="3493">
                  <c:v>3494.0</c:v>
                </c:pt>
                <c:pt idx="3494">
                  <c:v>3495.0</c:v>
                </c:pt>
                <c:pt idx="3495">
                  <c:v>3496.0</c:v>
                </c:pt>
                <c:pt idx="3496">
                  <c:v>3497.0</c:v>
                </c:pt>
                <c:pt idx="3497">
                  <c:v>3498.0</c:v>
                </c:pt>
                <c:pt idx="3498">
                  <c:v>3499.0</c:v>
                </c:pt>
                <c:pt idx="3499">
                  <c:v>3500.0</c:v>
                </c:pt>
                <c:pt idx="3500">
                  <c:v>3501.0</c:v>
                </c:pt>
                <c:pt idx="3501">
                  <c:v>3502.0</c:v>
                </c:pt>
                <c:pt idx="3502">
                  <c:v>3503.0</c:v>
                </c:pt>
                <c:pt idx="3503">
                  <c:v>3504.0</c:v>
                </c:pt>
                <c:pt idx="3504">
                  <c:v>3505.0</c:v>
                </c:pt>
                <c:pt idx="3505">
                  <c:v>3506.0</c:v>
                </c:pt>
                <c:pt idx="3506">
                  <c:v>3507.0</c:v>
                </c:pt>
                <c:pt idx="3507">
                  <c:v>3508.0</c:v>
                </c:pt>
                <c:pt idx="3508">
                  <c:v>3509.0</c:v>
                </c:pt>
                <c:pt idx="3509">
                  <c:v>3510.0</c:v>
                </c:pt>
                <c:pt idx="3510">
                  <c:v>3511.0</c:v>
                </c:pt>
                <c:pt idx="3511">
                  <c:v>3512.0</c:v>
                </c:pt>
                <c:pt idx="3512">
                  <c:v>3513.0</c:v>
                </c:pt>
                <c:pt idx="3513">
                  <c:v>3514.0</c:v>
                </c:pt>
                <c:pt idx="3514">
                  <c:v>3515.0</c:v>
                </c:pt>
                <c:pt idx="3515">
                  <c:v>3516.0</c:v>
                </c:pt>
                <c:pt idx="3516">
                  <c:v>3517.0</c:v>
                </c:pt>
                <c:pt idx="3517">
                  <c:v>3518.0</c:v>
                </c:pt>
                <c:pt idx="3518">
                  <c:v>3519.0</c:v>
                </c:pt>
                <c:pt idx="3519">
                  <c:v>3520.0</c:v>
                </c:pt>
                <c:pt idx="3520">
                  <c:v>3521.0</c:v>
                </c:pt>
                <c:pt idx="3521">
                  <c:v>3522.0</c:v>
                </c:pt>
                <c:pt idx="3522">
                  <c:v>3523.0</c:v>
                </c:pt>
                <c:pt idx="3523">
                  <c:v>3524.0</c:v>
                </c:pt>
                <c:pt idx="3524">
                  <c:v>3525.0</c:v>
                </c:pt>
                <c:pt idx="3525">
                  <c:v>3526.0</c:v>
                </c:pt>
                <c:pt idx="3526">
                  <c:v>3527.0</c:v>
                </c:pt>
                <c:pt idx="3527">
                  <c:v>3528.0</c:v>
                </c:pt>
                <c:pt idx="3528">
                  <c:v>3529.0</c:v>
                </c:pt>
                <c:pt idx="3529">
                  <c:v>3530.0</c:v>
                </c:pt>
                <c:pt idx="3530">
                  <c:v>3531.0</c:v>
                </c:pt>
                <c:pt idx="3531">
                  <c:v>3532.0</c:v>
                </c:pt>
                <c:pt idx="3532">
                  <c:v>3533.0</c:v>
                </c:pt>
                <c:pt idx="3533">
                  <c:v>3534.0</c:v>
                </c:pt>
                <c:pt idx="3534">
                  <c:v>3535.0</c:v>
                </c:pt>
                <c:pt idx="3535">
                  <c:v>3536.0</c:v>
                </c:pt>
                <c:pt idx="3536">
                  <c:v>3537.0</c:v>
                </c:pt>
                <c:pt idx="3537">
                  <c:v>3538.0</c:v>
                </c:pt>
                <c:pt idx="3538">
                  <c:v>3539.0</c:v>
                </c:pt>
                <c:pt idx="3539">
                  <c:v>3540.0</c:v>
                </c:pt>
                <c:pt idx="3540">
                  <c:v>3541.0</c:v>
                </c:pt>
                <c:pt idx="3541">
                  <c:v>3542.0</c:v>
                </c:pt>
                <c:pt idx="3542">
                  <c:v>3543.0</c:v>
                </c:pt>
                <c:pt idx="3543">
                  <c:v>3544.0</c:v>
                </c:pt>
                <c:pt idx="3544">
                  <c:v>3545.0</c:v>
                </c:pt>
                <c:pt idx="3545">
                  <c:v>3546.0</c:v>
                </c:pt>
                <c:pt idx="3546">
                  <c:v>3547.0</c:v>
                </c:pt>
                <c:pt idx="3547">
                  <c:v>3548.0</c:v>
                </c:pt>
                <c:pt idx="3548">
                  <c:v>3549.0</c:v>
                </c:pt>
                <c:pt idx="3549">
                  <c:v>3550.0</c:v>
                </c:pt>
                <c:pt idx="3550">
                  <c:v>3551.0</c:v>
                </c:pt>
                <c:pt idx="3551">
                  <c:v>3552.0</c:v>
                </c:pt>
                <c:pt idx="3552">
                  <c:v>3553.0</c:v>
                </c:pt>
                <c:pt idx="3553">
                  <c:v>3554.0</c:v>
                </c:pt>
                <c:pt idx="3554">
                  <c:v>3555.0</c:v>
                </c:pt>
                <c:pt idx="3555">
                  <c:v>3556.0</c:v>
                </c:pt>
                <c:pt idx="3556">
                  <c:v>3557.0</c:v>
                </c:pt>
                <c:pt idx="3557">
                  <c:v>3558.0</c:v>
                </c:pt>
                <c:pt idx="3558">
                  <c:v>3559.0</c:v>
                </c:pt>
                <c:pt idx="3559">
                  <c:v>3560.0</c:v>
                </c:pt>
                <c:pt idx="3560">
                  <c:v>3561.0</c:v>
                </c:pt>
                <c:pt idx="3561">
                  <c:v>3562.0</c:v>
                </c:pt>
                <c:pt idx="3562">
                  <c:v>3563.0</c:v>
                </c:pt>
                <c:pt idx="3563">
                  <c:v>3564.0</c:v>
                </c:pt>
                <c:pt idx="3564">
                  <c:v>3565.0</c:v>
                </c:pt>
                <c:pt idx="3565">
                  <c:v>3566.0</c:v>
                </c:pt>
                <c:pt idx="3566">
                  <c:v>3567.0</c:v>
                </c:pt>
                <c:pt idx="3567">
                  <c:v>3568.0</c:v>
                </c:pt>
                <c:pt idx="3568">
                  <c:v>3569.0</c:v>
                </c:pt>
                <c:pt idx="3569">
                  <c:v>3570.0</c:v>
                </c:pt>
                <c:pt idx="3570">
                  <c:v>3571.0</c:v>
                </c:pt>
              </c:numCache>
            </c:numRef>
          </c:xVal>
          <c:yVal>
            <c:numRef>
              <c:f>'9.Tesis_Doctorado\4.Graficas_tablas\[2._B5_Promedio_Temp_Emisiones_RPM_Consumo_combutible.xlsx]Consumo_VS_RPM'!$O$4:$O$3574</c:f>
              <c:numCache>
                <c:formatCode>General</c:formatCode>
                <c:ptCount val="3571"/>
                <c:pt idx="0">
                  <c:v>1927.72</c:v>
                </c:pt>
                <c:pt idx="1">
                  <c:v>1926.663333333333</c:v>
                </c:pt>
                <c:pt idx="2">
                  <c:v>1895.966666666667</c:v>
                </c:pt>
                <c:pt idx="3">
                  <c:v>1913.96</c:v>
                </c:pt>
                <c:pt idx="4">
                  <c:v>1863.15</c:v>
                </c:pt>
                <c:pt idx="5">
                  <c:v>1835.626666666667</c:v>
                </c:pt>
                <c:pt idx="6">
                  <c:v>1852.566666666667</c:v>
                </c:pt>
                <c:pt idx="7">
                  <c:v>1853.623333333333</c:v>
                </c:pt>
                <c:pt idx="8">
                  <c:v>1887.496666666667</c:v>
                </c:pt>
                <c:pt idx="9">
                  <c:v>1899.14</c:v>
                </c:pt>
                <c:pt idx="10">
                  <c:v>1899.14</c:v>
                </c:pt>
                <c:pt idx="11">
                  <c:v>1901.256666666667</c:v>
                </c:pt>
                <c:pt idx="12">
                  <c:v>1897.023333333333</c:v>
                </c:pt>
                <c:pt idx="13">
                  <c:v>1882.203333333333</c:v>
                </c:pt>
                <c:pt idx="14">
                  <c:v>1885.38</c:v>
                </c:pt>
                <c:pt idx="15">
                  <c:v>1883.263333333333</c:v>
                </c:pt>
                <c:pt idx="16">
                  <c:v>1891.73</c:v>
                </c:pt>
                <c:pt idx="17">
                  <c:v>1887.493333333333</c:v>
                </c:pt>
                <c:pt idx="18">
                  <c:v>1893.843333333333</c:v>
                </c:pt>
                <c:pt idx="19">
                  <c:v>1898.08</c:v>
                </c:pt>
                <c:pt idx="20">
                  <c:v>1892.786666666667</c:v>
                </c:pt>
                <c:pt idx="21">
                  <c:v>1883.26</c:v>
                </c:pt>
                <c:pt idx="22">
                  <c:v>1874.793333333333</c:v>
                </c:pt>
                <c:pt idx="23">
                  <c:v>1879.026666666667</c:v>
                </c:pt>
                <c:pt idx="24">
                  <c:v>1877.966666666667</c:v>
                </c:pt>
                <c:pt idx="25">
                  <c:v>1888.553333333333</c:v>
                </c:pt>
                <c:pt idx="26">
                  <c:v>1851.503333333333</c:v>
                </c:pt>
                <c:pt idx="27">
                  <c:v>1859.973333333333</c:v>
                </c:pt>
                <c:pt idx="28">
                  <c:v>1868.44</c:v>
                </c:pt>
                <c:pt idx="29">
                  <c:v>1850.446666666667</c:v>
                </c:pt>
                <c:pt idx="30">
                  <c:v>1836.686666666666</c:v>
                </c:pt>
                <c:pt idx="31">
                  <c:v>1838.803333333333</c:v>
                </c:pt>
                <c:pt idx="32">
                  <c:v>1873.733333333333</c:v>
                </c:pt>
                <c:pt idx="33">
                  <c:v>1880.086666666667</c:v>
                </c:pt>
                <c:pt idx="34">
                  <c:v>1880.086666666667</c:v>
                </c:pt>
                <c:pt idx="35">
                  <c:v>1870.56</c:v>
                </c:pt>
                <c:pt idx="36">
                  <c:v>1879.026666666667</c:v>
                </c:pt>
                <c:pt idx="37">
                  <c:v>1895.963333333333</c:v>
                </c:pt>
                <c:pt idx="38">
                  <c:v>1881.143333333333</c:v>
                </c:pt>
                <c:pt idx="39">
                  <c:v>1866.326666666667</c:v>
                </c:pt>
                <c:pt idx="40">
                  <c:v>1867.386666666667</c:v>
                </c:pt>
                <c:pt idx="41">
                  <c:v>1873.733333333333</c:v>
                </c:pt>
                <c:pt idx="42">
                  <c:v>1868.443333333333</c:v>
                </c:pt>
                <c:pt idx="43">
                  <c:v>1864.21</c:v>
                </c:pt>
                <c:pt idx="44">
                  <c:v>1872.676666666667</c:v>
                </c:pt>
                <c:pt idx="45">
                  <c:v>1874.793333333333</c:v>
                </c:pt>
                <c:pt idx="46">
                  <c:v>1885.38</c:v>
                </c:pt>
                <c:pt idx="47">
                  <c:v>1865.266666666667</c:v>
                </c:pt>
                <c:pt idx="48">
                  <c:v>1850.45</c:v>
                </c:pt>
                <c:pt idx="49">
                  <c:v>1849.39</c:v>
                </c:pt>
                <c:pt idx="50">
                  <c:v>1864.21</c:v>
                </c:pt>
                <c:pt idx="51">
                  <c:v>1857.863333333333</c:v>
                </c:pt>
                <c:pt idx="52">
                  <c:v>1863.15</c:v>
                </c:pt>
                <c:pt idx="53">
                  <c:v>1863.15</c:v>
                </c:pt>
                <c:pt idx="54">
                  <c:v>1841.98</c:v>
                </c:pt>
                <c:pt idx="55">
                  <c:v>1870.56</c:v>
                </c:pt>
                <c:pt idx="56">
                  <c:v>1846.213333333333</c:v>
                </c:pt>
                <c:pt idx="57">
                  <c:v>1831.393333333333</c:v>
                </c:pt>
                <c:pt idx="58">
                  <c:v>1832.45</c:v>
                </c:pt>
                <c:pt idx="59">
                  <c:v>1827.16</c:v>
                </c:pt>
                <c:pt idx="60">
                  <c:v>1820.806666666667</c:v>
                </c:pt>
                <c:pt idx="61">
                  <c:v>1816.57</c:v>
                </c:pt>
                <c:pt idx="62">
                  <c:v>1834.566666666667</c:v>
                </c:pt>
                <c:pt idx="63">
                  <c:v>1835.626666666666</c:v>
                </c:pt>
                <c:pt idx="64">
                  <c:v>1843.036666666667</c:v>
                </c:pt>
                <c:pt idx="65">
                  <c:v>1838.803333333333</c:v>
                </c:pt>
                <c:pt idx="66">
                  <c:v>1829.276666666667</c:v>
                </c:pt>
                <c:pt idx="67">
                  <c:v>1817.63</c:v>
                </c:pt>
                <c:pt idx="68">
                  <c:v>1843.04</c:v>
                </c:pt>
                <c:pt idx="69">
                  <c:v>1843.04</c:v>
                </c:pt>
                <c:pt idx="70">
                  <c:v>1852.563333333333</c:v>
                </c:pt>
                <c:pt idx="71">
                  <c:v>1853.623333333333</c:v>
                </c:pt>
                <c:pt idx="72">
                  <c:v>1865.27</c:v>
                </c:pt>
                <c:pt idx="73">
                  <c:v>1858.916666666667</c:v>
                </c:pt>
                <c:pt idx="74">
                  <c:v>1850.45</c:v>
                </c:pt>
                <c:pt idx="75">
                  <c:v>1845.156666666667</c:v>
                </c:pt>
                <c:pt idx="76">
                  <c:v>1841.98</c:v>
                </c:pt>
                <c:pt idx="77">
                  <c:v>1874.796666666667</c:v>
                </c:pt>
                <c:pt idx="78">
                  <c:v>1883.263333333333</c:v>
                </c:pt>
                <c:pt idx="79">
                  <c:v>1863.15</c:v>
                </c:pt>
                <c:pt idx="80">
                  <c:v>1870.563333333333</c:v>
                </c:pt>
                <c:pt idx="81">
                  <c:v>1870.563333333333</c:v>
                </c:pt>
                <c:pt idx="82">
                  <c:v>1892.79</c:v>
                </c:pt>
                <c:pt idx="83">
                  <c:v>1875.853333333333</c:v>
                </c:pt>
                <c:pt idx="84">
                  <c:v>1872.68</c:v>
                </c:pt>
                <c:pt idx="85">
                  <c:v>1871.616666666667</c:v>
                </c:pt>
                <c:pt idx="86">
                  <c:v>1843.036666666667</c:v>
                </c:pt>
                <c:pt idx="87">
                  <c:v>1834.57</c:v>
                </c:pt>
                <c:pt idx="88">
                  <c:v>1835.626666666667</c:v>
                </c:pt>
                <c:pt idx="89">
                  <c:v>1840.92</c:v>
                </c:pt>
                <c:pt idx="90">
                  <c:v>1861.033333333333</c:v>
                </c:pt>
                <c:pt idx="91">
                  <c:v>1854.683333333333</c:v>
                </c:pt>
                <c:pt idx="92">
                  <c:v>1845.153333333333</c:v>
                </c:pt>
                <c:pt idx="93">
                  <c:v>1830.333333333333</c:v>
                </c:pt>
                <c:pt idx="94">
                  <c:v>1808.103333333333</c:v>
                </c:pt>
                <c:pt idx="95">
                  <c:v>1805.99</c:v>
                </c:pt>
                <c:pt idx="96">
                  <c:v>1798.58</c:v>
                </c:pt>
                <c:pt idx="97">
                  <c:v>1832.453333333333</c:v>
                </c:pt>
                <c:pt idx="98">
                  <c:v>1850.45</c:v>
                </c:pt>
                <c:pt idx="99">
                  <c:v>1846.213333333333</c:v>
                </c:pt>
                <c:pt idx="100">
                  <c:v>1867.386666666667</c:v>
                </c:pt>
                <c:pt idx="101">
                  <c:v>1865.27</c:v>
                </c:pt>
                <c:pt idx="102">
                  <c:v>1865.27</c:v>
                </c:pt>
                <c:pt idx="103">
                  <c:v>1855.74</c:v>
                </c:pt>
                <c:pt idx="104">
                  <c:v>1856.8</c:v>
                </c:pt>
                <c:pt idx="105">
                  <c:v>1856.8</c:v>
                </c:pt>
                <c:pt idx="106">
                  <c:v>1859.976666666667</c:v>
                </c:pt>
                <c:pt idx="107">
                  <c:v>1861.033333333333</c:v>
                </c:pt>
                <c:pt idx="108">
                  <c:v>1875.853333333333</c:v>
                </c:pt>
                <c:pt idx="109">
                  <c:v>1874.796666666667</c:v>
                </c:pt>
                <c:pt idx="110">
                  <c:v>1867.383333333333</c:v>
                </c:pt>
                <c:pt idx="111">
                  <c:v>1833.506666666667</c:v>
                </c:pt>
                <c:pt idx="112">
                  <c:v>1828.216666666667</c:v>
                </c:pt>
                <c:pt idx="113">
                  <c:v>1827.156666666667</c:v>
                </c:pt>
                <c:pt idx="114">
                  <c:v>1815.516666666667</c:v>
                </c:pt>
                <c:pt idx="115">
                  <c:v>1825.04</c:v>
                </c:pt>
                <c:pt idx="116">
                  <c:v>1841.976666666667</c:v>
                </c:pt>
                <c:pt idx="117">
                  <c:v>1848.326666666667</c:v>
                </c:pt>
                <c:pt idx="118">
                  <c:v>1837.743333333333</c:v>
                </c:pt>
                <c:pt idx="119">
                  <c:v>1827.156666666667</c:v>
                </c:pt>
                <c:pt idx="120">
                  <c:v>1813.393333333333</c:v>
                </c:pt>
                <c:pt idx="121">
                  <c:v>1833.51</c:v>
                </c:pt>
                <c:pt idx="122">
                  <c:v>1791.17</c:v>
                </c:pt>
                <c:pt idx="123">
                  <c:v>1802.813333333333</c:v>
                </c:pt>
                <c:pt idx="124">
                  <c:v>1810.223333333333</c:v>
                </c:pt>
                <c:pt idx="125">
                  <c:v>1820.806666666667</c:v>
                </c:pt>
                <c:pt idx="126">
                  <c:v>1797.52</c:v>
                </c:pt>
                <c:pt idx="127">
                  <c:v>1793.286666666667</c:v>
                </c:pt>
                <c:pt idx="128">
                  <c:v>1820.81</c:v>
                </c:pt>
                <c:pt idx="129">
                  <c:v>1826.103333333333</c:v>
                </c:pt>
                <c:pt idx="130">
                  <c:v>1815.516666666667</c:v>
                </c:pt>
                <c:pt idx="131">
                  <c:v>1825.043333333333</c:v>
                </c:pt>
                <c:pt idx="132">
                  <c:v>1832.453333333333</c:v>
                </c:pt>
                <c:pt idx="133">
                  <c:v>1830.333333333333</c:v>
                </c:pt>
                <c:pt idx="134">
                  <c:v>1817.63</c:v>
                </c:pt>
                <c:pt idx="135">
                  <c:v>1814.456666666667</c:v>
                </c:pt>
                <c:pt idx="136">
                  <c:v>1816.573333333333</c:v>
                </c:pt>
                <c:pt idx="137">
                  <c:v>1818.69</c:v>
                </c:pt>
                <c:pt idx="138">
                  <c:v>1815.516666666667</c:v>
                </c:pt>
                <c:pt idx="139">
                  <c:v>1821.866666666667</c:v>
                </c:pt>
                <c:pt idx="140">
                  <c:v>1827.16</c:v>
                </c:pt>
                <c:pt idx="141">
                  <c:v>1829.276666666667</c:v>
                </c:pt>
                <c:pt idx="142">
                  <c:v>1797.52</c:v>
                </c:pt>
                <c:pt idx="143">
                  <c:v>1790.11</c:v>
                </c:pt>
                <c:pt idx="144">
                  <c:v>1796.46</c:v>
                </c:pt>
                <c:pt idx="145">
                  <c:v>1787.99</c:v>
                </c:pt>
                <c:pt idx="146">
                  <c:v>1777.406666666667</c:v>
                </c:pt>
                <c:pt idx="147">
                  <c:v>1779.523333333333</c:v>
                </c:pt>
                <c:pt idx="148">
                  <c:v>1798.576666666667</c:v>
                </c:pt>
                <c:pt idx="149">
                  <c:v>1795.4</c:v>
                </c:pt>
                <c:pt idx="150">
                  <c:v>1798.576666666667</c:v>
                </c:pt>
                <c:pt idx="151">
                  <c:v>1790.106666666667</c:v>
                </c:pt>
                <c:pt idx="152">
                  <c:v>1780.58</c:v>
                </c:pt>
                <c:pt idx="153">
                  <c:v>1777.403333333333</c:v>
                </c:pt>
                <c:pt idx="154">
                  <c:v>1771.053333333333</c:v>
                </c:pt>
                <c:pt idx="155">
                  <c:v>1780.58</c:v>
                </c:pt>
                <c:pt idx="156">
                  <c:v>1796.456666666667</c:v>
                </c:pt>
                <c:pt idx="157">
                  <c:v>1827.156666666667</c:v>
                </c:pt>
                <c:pt idx="158">
                  <c:v>1785.876666666667</c:v>
                </c:pt>
                <c:pt idx="159">
                  <c:v>1812.336666666667</c:v>
                </c:pt>
                <c:pt idx="160">
                  <c:v>1818.686666666667</c:v>
                </c:pt>
                <c:pt idx="161">
                  <c:v>1820.806666666667</c:v>
                </c:pt>
                <c:pt idx="162">
                  <c:v>1809.163333333333</c:v>
                </c:pt>
                <c:pt idx="163">
                  <c:v>1800.693333333333</c:v>
                </c:pt>
                <c:pt idx="164">
                  <c:v>1809.16</c:v>
                </c:pt>
                <c:pt idx="165">
                  <c:v>1812.336666666667</c:v>
                </c:pt>
                <c:pt idx="166">
                  <c:v>1810.22</c:v>
                </c:pt>
                <c:pt idx="167">
                  <c:v>1817.63</c:v>
                </c:pt>
                <c:pt idx="168">
                  <c:v>1828.216666666667</c:v>
                </c:pt>
                <c:pt idx="169">
                  <c:v>1785.876666666667</c:v>
                </c:pt>
                <c:pt idx="170">
                  <c:v>1775.286666666667</c:v>
                </c:pt>
                <c:pt idx="171">
                  <c:v>1766.816666666667</c:v>
                </c:pt>
                <c:pt idx="172">
                  <c:v>1762.586666666667</c:v>
                </c:pt>
                <c:pt idx="173">
                  <c:v>1775.293333333333</c:v>
                </c:pt>
                <c:pt idx="174">
                  <c:v>1773.17</c:v>
                </c:pt>
                <c:pt idx="175">
                  <c:v>1779.523333333333</c:v>
                </c:pt>
                <c:pt idx="176">
                  <c:v>1781.64</c:v>
                </c:pt>
                <c:pt idx="177">
                  <c:v>1778.466666666667</c:v>
                </c:pt>
                <c:pt idx="178">
                  <c:v>1780.58</c:v>
                </c:pt>
                <c:pt idx="179">
                  <c:v>1777.406666666667</c:v>
                </c:pt>
                <c:pt idx="180">
                  <c:v>1794.343333333333</c:v>
                </c:pt>
                <c:pt idx="181">
                  <c:v>1798.576666666667</c:v>
                </c:pt>
                <c:pt idx="182">
                  <c:v>1791.166666666667</c:v>
                </c:pt>
                <c:pt idx="183">
                  <c:v>1793.283333333333</c:v>
                </c:pt>
                <c:pt idx="184">
                  <c:v>1799.633333333333</c:v>
                </c:pt>
                <c:pt idx="185">
                  <c:v>1810.223333333333</c:v>
                </c:pt>
                <c:pt idx="186">
                  <c:v>1802.81</c:v>
                </c:pt>
                <c:pt idx="187">
                  <c:v>1802.813333333333</c:v>
                </c:pt>
                <c:pt idx="188">
                  <c:v>1808.1</c:v>
                </c:pt>
                <c:pt idx="189">
                  <c:v>1798.576666666667</c:v>
                </c:pt>
                <c:pt idx="190">
                  <c:v>1794.343333333333</c:v>
                </c:pt>
                <c:pt idx="191">
                  <c:v>1782.696666666667</c:v>
                </c:pt>
                <c:pt idx="192">
                  <c:v>1791.166666666667</c:v>
                </c:pt>
                <c:pt idx="193">
                  <c:v>1795.403333333333</c:v>
                </c:pt>
                <c:pt idx="194">
                  <c:v>1796.456666666667</c:v>
                </c:pt>
                <c:pt idx="195">
                  <c:v>1807.043333333333</c:v>
                </c:pt>
                <c:pt idx="196">
                  <c:v>1819.746666666667</c:v>
                </c:pt>
                <c:pt idx="197">
                  <c:v>1802.81</c:v>
                </c:pt>
                <c:pt idx="198">
                  <c:v>1791.166666666667</c:v>
                </c:pt>
                <c:pt idx="199">
                  <c:v>1747.766666666667</c:v>
                </c:pt>
                <c:pt idx="200">
                  <c:v>1767.88</c:v>
                </c:pt>
                <c:pt idx="201">
                  <c:v>1761.526666666667</c:v>
                </c:pt>
                <c:pt idx="202">
                  <c:v>1747.766666666667</c:v>
                </c:pt>
                <c:pt idx="203">
                  <c:v>1749.883333333333</c:v>
                </c:pt>
                <c:pt idx="204">
                  <c:v>1774.23</c:v>
                </c:pt>
                <c:pt idx="205">
                  <c:v>1759.41</c:v>
                </c:pt>
                <c:pt idx="206">
                  <c:v>1761.53</c:v>
                </c:pt>
                <c:pt idx="207">
                  <c:v>1760.47</c:v>
                </c:pt>
                <c:pt idx="208">
                  <c:v>1753.056666666667</c:v>
                </c:pt>
                <c:pt idx="209">
                  <c:v>1778.463333333333</c:v>
                </c:pt>
                <c:pt idx="210">
                  <c:v>1768.94</c:v>
                </c:pt>
                <c:pt idx="211">
                  <c:v>1756.236666666667</c:v>
                </c:pt>
                <c:pt idx="212">
                  <c:v>1787.993333333333</c:v>
                </c:pt>
                <c:pt idx="213">
                  <c:v>1787.99</c:v>
                </c:pt>
                <c:pt idx="214">
                  <c:v>1814.453333333333</c:v>
                </c:pt>
                <c:pt idx="215">
                  <c:v>1792.226666666667</c:v>
                </c:pt>
                <c:pt idx="216">
                  <c:v>1786.93</c:v>
                </c:pt>
                <c:pt idx="217">
                  <c:v>1778.466666666667</c:v>
                </c:pt>
                <c:pt idx="218">
                  <c:v>1774.23</c:v>
                </c:pt>
                <c:pt idx="219">
                  <c:v>1776.346666666667</c:v>
                </c:pt>
                <c:pt idx="220">
                  <c:v>1783.756666666667</c:v>
                </c:pt>
                <c:pt idx="221">
                  <c:v>1779.523333333333</c:v>
                </c:pt>
                <c:pt idx="222">
                  <c:v>1789.05</c:v>
                </c:pt>
                <c:pt idx="223">
                  <c:v>1772.113333333333</c:v>
                </c:pt>
                <c:pt idx="224">
                  <c:v>1754.113333333333</c:v>
                </c:pt>
                <c:pt idx="225">
                  <c:v>1739.296666666667</c:v>
                </c:pt>
                <c:pt idx="226">
                  <c:v>1737.18</c:v>
                </c:pt>
                <c:pt idx="227">
                  <c:v>1752.0</c:v>
                </c:pt>
                <c:pt idx="228">
                  <c:v>1774.23</c:v>
                </c:pt>
                <c:pt idx="229">
                  <c:v>1765.763333333333</c:v>
                </c:pt>
                <c:pt idx="230">
                  <c:v>1771.056666666667</c:v>
                </c:pt>
                <c:pt idx="231">
                  <c:v>1784.816666666667</c:v>
                </c:pt>
                <c:pt idx="232">
                  <c:v>1779.523333333333</c:v>
                </c:pt>
                <c:pt idx="233">
                  <c:v>1775.29</c:v>
                </c:pt>
                <c:pt idx="234">
                  <c:v>1798.58</c:v>
                </c:pt>
                <c:pt idx="235">
                  <c:v>1792.226666666667</c:v>
                </c:pt>
                <c:pt idx="236">
                  <c:v>1789.05</c:v>
                </c:pt>
                <c:pt idx="237">
                  <c:v>1783.76</c:v>
                </c:pt>
                <c:pt idx="238">
                  <c:v>1794.343333333333</c:v>
                </c:pt>
                <c:pt idx="239">
                  <c:v>1805.99</c:v>
                </c:pt>
                <c:pt idx="240">
                  <c:v>1815.516666666667</c:v>
                </c:pt>
                <c:pt idx="241">
                  <c:v>1809.166666666667</c:v>
                </c:pt>
                <c:pt idx="242">
                  <c:v>1793.283333333333</c:v>
                </c:pt>
                <c:pt idx="243">
                  <c:v>1785.876666666667</c:v>
                </c:pt>
                <c:pt idx="244">
                  <c:v>1758.353333333333</c:v>
                </c:pt>
                <c:pt idx="245">
                  <c:v>1762.586666666667</c:v>
                </c:pt>
                <c:pt idx="246">
                  <c:v>1764.703333333333</c:v>
                </c:pt>
                <c:pt idx="247">
                  <c:v>1763.646666666667</c:v>
                </c:pt>
                <c:pt idx="248">
                  <c:v>1781.64</c:v>
                </c:pt>
                <c:pt idx="249">
                  <c:v>1776.346666666667</c:v>
                </c:pt>
                <c:pt idx="250">
                  <c:v>1761.53</c:v>
                </c:pt>
                <c:pt idx="251">
                  <c:v>1763.643333333333</c:v>
                </c:pt>
                <c:pt idx="252">
                  <c:v>1765.763333333333</c:v>
                </c:pt>
                <c:pt idx="253">
                  <c:v>1756.236666666667</c:v>
                </c:pt>
                <c:pt idx="254">
                  <c:v>1744.59</c:v>
                </c:pt>
                <c:pt idx="255">
                  <c:v>1754.113333333333</c:v>
                </c:pt>
                <c:pt idx="256">
                  <c:v>1771.053333333333</c:v>
                </c:pt>
                <c:pt idx="257">
                  <c:v>1768.936666666667</c:v>
                </c:pt>
                <c:pt idx="258">
                  <c:v>1764.703333333333</c:v>
                </c:pt>
                <c:pt idx="259">
                  <c:v>1773.17</c:v>
                </c:pt>
                <c:pt idx="260">
                  <c:v>1764.703333333333</c:v>
                </c:pt>
                <c:pt idx="261">
                  <c:v>1750.94</c:v>
                </c:pt>
                <c:pt idx="262">
                  <c:v>1774.23</c:v>
                </c:pt>
                <c:pt idx="263">
                  <c:v>1768.94</c:v>
                </c:pt>
                <c:pt idx="264">
                  <c:v>1784.816666666667</c:v>
                </c:pt>
                <c:pt idx="265">
                  <c:v>1786.933333333333</c:v>
                </c:pt>
                <c:pt idx="266">
                  <c:v>1794.346666666667</c:v>
                </c:pt>
                <c:pt idx="267">
                  <c:v>1787.993333333333</c:v>
                </c:pt>
                <c:pt idx="268">
                  <c:v>1789.05</c:v>
                </c:pt>
                <c:pt idx="269">
                  <c:v>1777.41</c:v>
                </c:pt>
                <c:pt idx="270">
                  <c:v>1768.94</c:v>
                </c:pt>
                <c:pt idx="271">
                  <c:v>1768.94</c:v>
                </c:pt>
                <c:pt idx="272">
                  <c:v>1776.35</c:v>
                </c:pt>
                <c:pt idx="273">
                  <c:v>1785.876666666667</c:v>
                </c:pt>
                <c:pt idx="274">
                  <c:v>1763.646666666667</c:v>
                </c:pt>
                <c:pt idx="275">
                  <c:v>1738.236666666667</c:v>
                </c:pt>
                <c:pt idx="276">
                  <c:v>1735.063333333333</c:v>
                </c:pt>
                <c:pt idx="277">
                  <c:v>1726.593333333333</c:v>
                </c:pt>
                <c:pt idx="278">
                  <c:v>1718.126666666667</c:v>
                </c:pt>
                <c:pt idx="279">
                  <c:v>1721.303333333333</c:v>
                </c:pt>
                <c:pt idx="280">
                  <c:v>1732.946666666667</c:v>
                </c:pt>
                <c:pt idx="281">
                  <c:v>1721.3</c:v>
                </c:pt>
                <c:pt idx="282">
                  <c:v>1718.126666666667</c:v>
                </c:pt>
                <c:pt idx="283">
                  <c:v>1758.353333333333</c:v>
                </c:pt>
                <c:pt idx="284">
                  <c:v>1768.936666666667</c:v>
                </c:pt>
                <c:pt idx="285">
                  <c:v>1752.0</c:v>
                </c:pt>
                <c:pt idx="286">
                  <c:v>1750.94</c:v>
                </c:pt>
                <c:pt idx="287">
                  <c:v>1746.706666666667</c:v>
                </c:pt>
                <c:pt idx="288">
                  <c:v>1738.24</c:v>
                </c:pt>
                <c:pt idx="289">
                  <c:v>1732.946666666667</c:v>
                </c:pt>
                <c:pt idx="290">
                  <c:v>1735.06</c:v>
                </c:pt>
                <c:pt idx="291">
                  <c:v>1766.82</c:v>
                </c:pt>
                <c:pt idx="292">
                  <c:v>1762.586666666667</c:v>
                </c:pt>
                <c:pt idx="293">
                  <c:v>1754.116666666667</c:v>
                </c:pt>
                <c:pt idx="294">
                  <c:v>1757.293333333333</c:v>
                </c:pt>
                <c:pt idx="295">
                  <c:v>1756.233333333333</c:v>
                </c:pt>
                <c:pt idx="296">
                  <c:v>1736.12</c:v>
                </c:pt>
                <c:pt idx="297">
                  <c:v>1712.833333333333</c:v>
                </c:pt>
                <c:pt idx="298">
                  <c:v>1724.476666666667</c:v>
                </c:pt>
                <c:pt idx="299">
                  <c:v>1722.36</c:v>
                </c:pt>
                <c:pt idx="300">
                  <c:v>1717.066666666667</c:v>
                </c:pt>
                <c:pt idx="301">
                  <c:v>1724.476666666667</c:v>
                </c:pt>
                <c:pt idx="302">
                  <c:v>1741.413333333333</c:v>
                </c:pt>
                <c:pt idx="303">
                  <c:v>1721.3</c:v>
                </c:pt>
                <c:pt idx="304">
                  <c:v>1707.54</c:v>
                </c:pt>
                <c:pt idx="305">
                  <c:v>1720.24</c:v>
                </c:pt>
                <c:pt idx="306">
                  <c:v>1705.423333333333</c:v>
                </c:pt>
                <c:pt idx="307">
                  <c:v>1706.48</c:v>
                </c:pt>
                <c:pt idx="308">
                  <c:v>1720.243333333333</c:v>
                </c:pt>
                <c:pt idx="309">
                  <c:v>1721.3</c:v>
                </c:pt>
                <c:pt idx="310">
                  <c:v>1722.36</c:v>
                </c:pt>
                <c:pt idx="311">
                  <c:v>1721.3</c:v>
                </c:pt>
                <c:pt idx="312">
                  <c:v>1727.653333333333</c:v>
                </c:pt>
                <c:pt idx="313">
                  <c:v>1725.536666666667</c:v>
                </c:pt>
                <c:pt idx="314">
                  <c:v>1707.536666666667</c:v>
                </c:pt>
                <c:pt idx="315">
                  <c:v>1705.42</c:v>
                </c:pt>
                <c:pt idx="316">
                  <c:v>1698.013333333333</c:v>
                </c:pt>
                <c:pt idx="317">
                  <c:v>1708.596666666667</c:v>
                </c:pt>
                <c:pt idx="318">
                  <c:v>1712.833333333333</c:v>
                </c:pt>
                <c:pt idx="319">
                  <c:v>1714.953333333333</c:v>
                </c:pt>
                <c:pt idx="320">
                  <c:v>1716.006666666667</c:v>
                </c:pt>
                <c:pt idx="321">
                  <c:v>1720.243333333333</c:v>
                </c:pt>
                <c:pt idx="322">
                  <c:v>1705.423333333333</c:v>
                </c:pt>
                <c:pt idx="323">
                  <c:v>1705.423333333333</c:v>
                </c:pt>
                <c:pt idx="324">
                  <c:v>1701.19</c:v>
                </c:pt>
                <c:pt idx="325">
                  <c:v>1691.663333333333</c:v>
                </c:pt>
                <c:pt idx="326">
                  <c:v>1702.25</c:v>
                </c:pt>
                <c:pt idx="327">
                  <c:v>1702.25</c:v>
                </c:pt>
                <c:pt idx="328">
                  <c:v>1718.126666666667</c:v>
                </c:pt>
                <c:pt idx="329">
                  <c:v>1709.66</c:v>
                </c:pt>
                <c:pt idx="330">
                  <c:v>1707.54</c:v>
                </c:pt>
                <c:pt idx="331">
                  <c:v>1714.95</c:v>
                </c:pt>
                <c:pt idx="332">
                  <c:v>1705.423333333333</c:v>
                </c:pt>
                <c:pt idx="333">
                  <c:v>1707.54</c:v>
                </c:pt>
                <c:pt idx="334">
                  <c:v>1682.13</c:v>
                </c:pt>
                <c:pt idx="335">
                  <c:v>1690.6</c:v>
                </c:pt>
                <c:pt idx="336">
                  <c:v>1700.126666666667</c:v>
                </c:pt>
                <c:pt idx="337">
                  <c:v>1703.303333333333</c:v>
                </c:pt>
                <c:pt idx="338">
                  <c:v>1720.24</c:v>
                </c:pt>
                <c:pt idx="339">
                  <c:v>1718.123333333333</c:v>
                </c:pt>
                <c:pt idx="340">
                  <c:v>1695.893333333333</c:v>
                </c:pt>
                <c:pt idx="341">
                  <c:v>1688.483333333333</c:v>
                </c:pt>
                <c:pt idx="342">
                  <c:v>1691.66</c:v>
                </c:pt>
                <c:pt idx="343">
                  <c:v>1700.126666666667</c:v>
                </c:pt>
                <c:pt idx="344">
                  <c:v>1689.543333333333</c:v>
                </c:pt>
                <c:pt idx="345">
                  <c:v>1695.893333333333</c:v>
                </c:pt>
                <c:pt idx="346">
                  <c:v>1714.946666666667</c:v>
                </c:pt>
                <c:pt idx="347">
                  <c:v>1699.07</c:v>
                </c:pt>
                <c:pt idx="348">
                  <c:v>1701.186666666666</c:v>
                </c:pt>
                <c:pt idx="349">
                  <c:v>1699.07</c:v>
                </c:pt>
                <c:pt idx="350">
                  <c:v>1699.07</c:v>
                </c:pt>
                <c:pt idx="351">
                  <c:v>1678.956666666667</c:v>
                </c:pt>
                <c:pt idx="352">
                  <c:v>1688.486666666667</c:v>
                </c:pt>
                <c:pt idx="353">
                  <c:v>1735.063333333333</c:v>
                </c:pt>
                <c:pt idx="354">
                  <c:v>1724.473333333333</c:v>
                </c:pt>
                <c:pt idx="355">
                  <c:v>1693.78</c:v>
                </c:pt>
                <c:pt idx="356">
                  <c:v>1732.943333333333</c:v>
                </c:pt>
                <c:pt idx="357">
                  <c:v>1742.473333333333</c:v>
                </c:pt>
                <c:pt idx="358">
                  <c:v>1721.3</c:v>
                </c:pt>
                <c:pt idx="359">
                  <c:v>1673.663333333333</c:v>
                </c:pt>
                <c:pt idx="360">
                  <c:v>1719.183333333333</c:v>
                </c:pt>
                <c:pt idx="361">
                  <c:v>1713.89</c:v>
                </c:pt>
                <c:pt idx="362">
                  <c:v>1724.476666666667</c:v>
                </c:pt>
                <c:pt idx="363">
                  <c:v>1735.063333333333</c:v>
                </c:pt>
                <c:pt idx="364">
                  <c:v>1737.18</c:v>
                </c:pt>
                <c:pt idx="365">
                  <c:v>1724.476666666667</c:v>
                </c:pt>
                <c:pt idx="366">
                  <c:v>1710.71</c:v>
                </c:pt>
                <c:pt idx="367">
                  <c:v>1714.95</c:v>
                </c:pt>
                <c:pt idx="368">
                  <c:v>1722.36</c:v>
                </c:pt>
                <c:pt idx="369">
                  <c:v>1707.536666666667</c:v>
                </c:pt>
                <c:pt idx="370">
                  <c:v>1714.946666666667</c:v>
                </c:pt>
                <c:pt idx="371">
                  <c:v>1727.653333333333</c:v>
                </c:pt>
                <c:pt idx="372">
                  <c:v>1704.363333333333</c:v>
                </c:pt>
                <c:pt idx="373">
                  <c:v>1720.236666666667</c:v>
                </c:pt>
                <c:pt idx="374">
                  <c:v>1685.31</c:v>
                </c:pt>
                <c:pt idx="375">
                  <c:v>1685.306666666667</c:v>
                </c:pt>
                <c:pt idx="376">
                  <c:v>1670.486666666667</c:v>
                </c:pt>
                <c:pt idx="377">
                  <c:v>1677.896666666667</c:v>
                </c:pt>
                <c:pt idx="378">
                  <c:v>1682.133333333333</c:v>
                </c:pt>
                <c:pt idx="379">
                  <c:v>1672.606666666667</c:v>
                </c:pt>
                <c:pt idx="380">
                  <c:v>1683.19</c:v>
                </c:pt>
                <c:pt idx="381">
                  <c:v>1693.78</c:v>
                </c:pt>
                <c:pt idx="382">
                  <c:v>1702.246666666667</c:v>
                </c:pt>
                <c:pt idx="383">
                  <c:v>1704.363333333333</c:v>
                </c:pt>
                <c:pt idx="384">
                  <c:v>1702.246666666667</c:v>
                </c:pt>
                <c:pt idx="385">
                  <c:v>1712.83</c:v>
                </c:pt>
                <c:pt idx="386">
                  <c:v>1704.363333333333</c:v>
                </c:pt>
                <c:pt idx="387">
                  <c:v>1707.54</c:v>
                </c:pt>
                <c:pt idx="388">
                  <c:v>1710.713333333333</c:v>
                </c:pt>
                <c:pt idx="389">
                  <c:v>1730.826666666667</c:v>
                </c:pt>
                <c:pt idx="390">
                  <c:v>1712.83</c:v>
                </c:pt>
                <c:pt idx="391">
                  <c:v>1734.003333333333</c:v>
                </c:pt>
                <c:pt idx="392">
                  <c:v>1712.83</c:v>
                </c:pt>
                <c:pt idx="393">
                  <c:v>1732.946666666667</c:v>
                </c:pt>
                <c:pt idx="394">
                  <c:v>1722.356666666667</c:v>
                </c:pt>
                <c:pt idx="395">
                  <c:v>1731.883333333333</c:v>
                </c:pt>
                <c:pt idx="396">
                  <c:v>1759.406666666667</c:v>
                </c:pt>
                <c:pt idx="397">
                  <c:v>1714.95</c:v>
                </c:pt>
                <c:pt idx="398">
                  <c:v>1707.536666666667</c:v>
                </c:pt>
                <c:pt idx="399">
                  <c:v>1699.07</c:v>
                </c:pt>
                <c:pt idx="400">
                  <c:v>1698.013333333333</c:v>
                </c:pt>
                <c:pt idx="401">
                  <c:v>1696.95</c:v>
                </c:pt>
                <c:pt idx="402">
                  <c:v>1669.43</c:v>
                </c:pt>
                <c:pt idx="403">
                  <c:v>1710.716666666667</c:v>
                </c:pt>
                <c:pt idx="404">
                  <c:v>1677.896666666667</c:v>
                </c:pt>
                <c:pt idx="405">
                  <c:v>1698.013333333333</c:v>
                </c:pt>
                <c:pt idx="406">
                  <c:v>1709.656666666667</c:v>
                </c:pt>
                <c:pt idx="407">
                  <c:v>1698.01</c:v>
                </c:pt>
                <c:pt idx="408">
                  <c:v>1680.016666666667</c:v>
                </c:pt>
                <c:pt idx="409">
                  <c:v>1686.366666666667</c:v>
                </c:pt>
                <c:pt idx="410">
                  <c:v>1703.306666666667</c:v>
                </c:pt>
                <c:pt idx="411">
                  <c:v>1713.89</c:v>
                </c:pt>
                <c:pt idx="412">
                  <c:v>1700.13</c:v>
                </c:pt>
                <c:pt idx="413">
                  <c:v>1702.246666666667</c:v>
                </c:pt>
                <c:pt idx="414">
                  <c:v>1698.01</c:v>
                </c:pt>
                <c:pt idx="415">
                  <c:v>1695.896666666667</c:v>
                </c:pt>
                <c:pt idx="416">
                  <c:v>1716.006666666667</c:v>
                </c:pt>
                <c:pt idx="417">
                  <c:v>1712.833333333333</c:v>
                </c:pt>
                <c:pt idx="418">
                  <c:v>1724.476666666667</c:v>
                </c:pt>
                <c:pt idx="419">
                  <c:v>1736.123333333333</c:v>
                </c:pt>
                <c:pt idx="420">
                  <c:v>1727.653333333333</c:v>
                </c:pt>
                <c:pt idx="421">
                  <c:v>1706.476666666667</c:v>
                </c:pt>
                <c:pt idx="422">
                  <c:v>1732.946666666667</c:v>
                </c:pt>
                <c:pt idx="423">
                  <c:v>1689.543333333333</c:v>
                </c:pt>
                <c:pt idx="424">
                  <c:v>1672.606666666667</c:v>
                </c:pt>
                <c:pt idx="425">
                  <c:v>1684.25</c:v>
                </c:pt>
                <c:pt idx="426">
                  <c:v>1702.243333333333</c:v>
                </c:pt>
                <c:pt idx="427">
                  <c:v>1699.07</c:v>
                </c:pt>
                <c:pt idx="428">
                  <c:v>1700.13</c:v>
                </c:pt>
                <c:pt idx="429">
                  <c:v>1704.363333333333</c:v>
                </c:pt>
                <c:pt idx="430">
                  <c:v>1686.366666666667</c:v>
                </c:pt>
                <c:pt idx="431">
                  <c:v>1682.133333333333</c:v>
                </c:pt>
                <c:pt idx="432">
                  <c:v>1688.483333333333</c:v>
                </c:pt>
                <c:pt idx="433">
                  <c:v>1685.31</c:v>
                </c:pt>
                <c:pt idx="434">
                  <c:v>1682.133333333333</c:v>
                </c:pt>
                <c:pt idx="435">
                  <c:v>1692.72</c:v>
                </c:pt>
                <c:pt idx="436">
                  <c:v>1709.66</c:v>
                </c:pt>
                <c:pt idx="437">
                  <c:v>1696.953333333333</c:v>
                </c:pt>
                <c:pt idx="438">
                  <c:v>1678.956666666667</c:v>
                </c:pt>
                <c:pt idx="439">
                  <c:v>1673.663333333333</c:v>
                </c:pt>
                <c:pt idx="440">
                  <c:v>1682.136666666667</c:v>
                </c:pt>
                <c:pt idx="441">
                  <c:v>1680.016666666667</c:v>
                </c:pt>
                <c:pt idx="442">
                  <c:v>1692.72</c:v>
                </c:pt>
                <c:pt idx="443">
                  <c:v>1690.603333333333</c:v>
                </c:pt>
                <c:pt idx="444">
                  <c:v>1695.9</c:v>
                </c:pt>
                <c:pt idx="445">
                  <c:v>1716.006666666667</c:v>
                </c:pt>
                <c:pt idx="446">
                  <c:v>1713.89</c:v>
                </c:pt>
                <c:pt idx="447">
                  <c:v>1711.776666666667</c:v>
                </c:pt>
                <c:pt idx="448">
                  <c:v>1704.363333333333</c:v>
                </c:pt>
                <c:pt idx="449">
                  <c:v>1676.84</c:v>
                </c:pt>
                <c:pt idx="450">
                  <c:v>1677.9</c:v>
                </c:pt>
                <c:pt idx="451">
                  <c:v>1699.066666666667</c:v>
                </c:pt>
                <c:pt idx="452">
                  <c:v>1700.126666666667</c:v>
                </c:pt>
                <c:pt idx="453">
                  <c:v>1680.013333333333</c:v>
                </c:pt>
                <c:pt idx="454">
                  <c:v>1687.423333333333</c:v>
                </c:pt>
                <c:pt idx="455">
                  <c:v>1685.306666666667</c:v>
                </c:pt>
                <c:pt idx="456">
                  <c:v>1672.603333333333</c:v>
                </c:pt>
                <c:pt idx="457">
                  <c:v>1672.603333333333</c:v>
                </c:pt>
                <c:pt idx="458">
                  <c:v>1680.013333333333</c:v>
                </c:pt>
                <c:pt idx="459">
                  <c:v>1684.246666666667</c:v>
                </c:pt>
                <c:pt idx="460">
                  <c:v>1663.076666666667</c:v>
                </c:pt>
                <c:pt idx="461">
                  <c:v>1675.78</c:v>
                </c:pt>
                <c:pt idx="462">
                  <c:v>1657.783333333333</c:v>
                </c:pt>
                <c:pt idx="463">
                  <c:v>1631.32</c:v>
                </c:pt>
                <c:pt idx="464">
                  <c:v>1634.496666666667</c:v>
                </c:pt>
                <c:pt idx="465">
                  <c:v>1657.783333333333</c:v>
                </c:pt>
                <c:pt idx="466">
                  <c:v>1659.903333333333</c:v>
                </c:pt>
                <c:pt idx="467">
                  <c:v>1656.723333333333</c:v>
                </c:pt>
                <c:pt idx="468">
                  <c:v>1667.313333333333</c:v>
                </c:pt>
                <c:pt idx="469">
                  <c:v>1651.433333333333</c:v>
                </c:pt>
                <c:pt idx="470">
                  <c:v>1642.966666666667</c:v>
                </c:pt>
                <c:pt idx="471">
                  <c:v>1652.49</c:v>
                </c:pt>
                <c:pt idx="472">
                  <c:v>1649.313333333333</c:v>
                </c:pt>
                <c:pt idx="473">
                  <c:v>1647.196666666667</c:v>
                </c:pt>
                <c:pt idx="474">
                  <c:v>1663.073333333333</c:v>
                </c:pt>
                <c:pt idx="475">
                  <c:v>1671.546666666667</c:v>
                </c:pt>
                <c:pt idx="476">
                  <c:v>1639.786666666667</c:v>
                </c:pt>
                <c:pt idx="477">
                  <c:v>1637.67</c:v>
                </c:pt>
                <c:pt idx="478">
                  <c:v>1633.436666666667</c:v>
                </c:pt>
                <c:pt idx="479">
                  <c:v>1648.26</c:v>
                </c:pt>
                <c:pt idx="480">
                  <c:v>1657.783333333333</c:v>
                </c:pt>
                <c:pt idx="481">
                  <c:v>1651.43</c:v>
                </c:pt>
                <c:pt idx="482">
                  <c:v>1653.553333333333</c:v>
                </c:pt>
                <c:pt idx="483">
                  <c:v>1640.846666666667</c:v>
                </c:pt>
                <c:pt idx="484">
                  <c:v>1642.963333333333</c:v>
                </c:pt>
                <c:pt idx="485">
                  <c:v>1632.38</c:v>
                </c:pt>
                <c:pt idx="486">
                  <c:v>1637.673333333333</c:v>
                </c:pt>
                <c:pt idx="487">
                  <c:v>1645.083333333333</c:v>
                </c:pt>
                <c:pt idx="488">
                  <c:v>1658.843333333333</c:v>
                </c:pt>
                <c:pt idx="489">
                  <c:v>1659.903333333333</c:v>
                </c:pt>
                <c:pt idx="490">
                  <c:v>1642.963333333333</c:v>
                </c:pt>
                <c:pt idx="491">
                  <c:v>1641.903333333333</c:v>
                </c:pt>
                <c:pt idx="492">
                  <c:v>1638.733333333333</c:v>
                </c:pt>
                <c:pt idx="493">
                  <c:v>1641.906666666667</c:v>
                </c:pt>
                <c:pt idx="494">
                  <c:v>1629.2</c:v>
                </c:pt>
                <c:pt idx="495">
                  <c:v>1641.906666666667</c:v>
                </c:pt>
                <c:pt idx="496">
                  <c:v>1655.67</c:v>
                </c:pt>
                <c:pt idx="497">
                  <c:v>1651.433333333333</c:v>
                </c:pt>
                <c:pt idx="498">
                  <c:v>1647.196666666667</c:v>
                </c:pt>
                <c:pt idx="499">
                  <c:v>1645.083333333333</c:v>
                </c:pt>
                <c:pt idx="500">
                  <c:v>1624.966666666667</c:v>
                </c:pt>
                <c:pt idx="501">
                  <c:v>1616.5</c:v>
                </c:pt>
                <c:pt idx="502">
                  <c:v>1642.963333333333</c:v>
                </c:pt>
                <c:pt idx="503">
                  <c:v>1627.086666666667</c:v>
                </c:pt>
                <c:pt idx="504">
                  <c:v>1638.73</c:v>
                </c:pt>
                <c:pt idx="505">
                  <c:v>1648.256666666667</c:v>
                </c:pt>
                <c:pt idx="506">
                  <c:v>1653.55</c:v>
                </c:pt>
                <c:pt idx="507">
                  <c:v>1632.376666666666</c:v>
                </c:pt>
                <c:pt idx="508">
                  <c:v>1615.44</c:v>
                </c:pt>
                <c:pt idx="509">
                  <c:v>1629.203333333333</c:v>
                </c:pt>
                <c:pt idx="510">
                  <c:v>1631.32</c:v>
                </c:pt>
                <c:pt idx="511">
                  <c:v>1638.726666666667</c:v>
                </c:pt>
                <c:pt idx="512">
                  <c:v>1651.433333333333</c:v>
                </c:pt>
                <c:pt idx="513">
                  <c:v>1645.08</c:v>
                </c:pt>
                <c:pt idx="514">
                  <c:v>1623.906666666667</c:v>
                </c:pt>
                <c:pt idx="515">
                  <c:v>1637.67</c:v>
                </c:pt>
                <c:pt idx="516">
                  <c:v>1623.91</c:v>
                </c:pt>
                <c:pt idx="517">
                  <c:v>1609.09</c:v>
                </c:pt>
                <c:pt idx="518">
                  <c:v>1631.32</c:v>
                </c:pt>
                <c:pt idx="519">
                  <c:v>1645.083333333333</c:v>
                </c:pt>
                <c:pt idx="520">
                  <c:v>1644.02</c:v>
                </c:pt>
                <c:pt idx="521">
                  <c:v>1637.666666666667</c:v>
                </c:pt>
                <c:pt idx="522">
                  <c:v>1627.086666666667</c:v>
                </c:pt>
                <c:pt idx="523">
                  <c:v>1626.023333333333</c:v>
                </c:pt>
                <c:pt idx="524">
                  <c:v>1627.083333333333</c:v>
                </c:pt>
                <c:pt idx="525">
                  <c:v>1615.443333333333</c:v>
                </c:pt>
                <c:pt idx="526">
                  <c:v>1628.143333333333</c:v>
                </c:pt>
                <c:pt idx="527">
                  <c:v>1631.316666666667</c:v>
                </c:pt>
                <c:pt idx="528">
                  <c:v>1636.61</c:v>
                </c:pt>
                <c:pt idx="529">
                  <c:v>1638.73</c:v>
                </c:pt>
                <c:pt idx="530">
                  <c:v>1630.26</c:v>
                </c:pt>
                <c:pt idx="531">
                  <c:v>1614.38</c:v>
                </c:pt>
                <c:pt idx="532">
                  <c:v>1615.44</c:v>
                </c:pt>
                <c:pt idx="533">
                  <c:v>1622.85</c:v>
                </c:pt>
                <c:pt idx="534">
                  <c:v>1616.496666666667</c:v>
                </c:pt>
                <c:pt idx="535">
                  <c:v>1609.086666666667</c:v>
                </c:pt>
                <c:pt idx="536">
                  <c:v>1669.426666666667</c:v>
                </c:pt>
                <c:pt idx="537">
                  <c:v>1667.31</c:v>
                </c:pt>
                <c:pt idx="538">
                  <c:v>1644.023333333333</c:v>
                </c:pt>
                <c:pt idx="539">
                  <c:v>1647.196666666667</c:v>
                </c:pt>
                <c:pt idx="540">
                  <c:v>1639.786666666667</c:v>
                </c:pt>
                <c:pt idx="541">
                  <c:v>1640.846666666667</c:v>
                </c:pt>
                <c:pt idx="542">
                  <c:v>1660.96</c:v>
                </c:pt>
                <c:pt idx="543">
                  <c:v>1667.306666666667</c:v>
                </c:pt>
                <c:pt idx="544">
                  <c:v>1656.726666666667</c:v>
                </c:pt>
                <c:pt idx="545">
                  <c:v>1651.43</c:v>
                </c:pt>
                <c:pt idx="546">
                  <c:v>1658.84</c:v>
                </c:pt>
                <c:pt idx="547">
                  <c:v>1646.136666666667</c:v>
                </c:pt>
                <c:pt idx="548">
                  <c:v>1602.736666666667</c:v>
                </c:pt>
                <c:pt idx="549">
                  <c:v>1616.496666666667</c:v>
                </c:pt>
                <c:pt idx="550">
                  <c:v>1633.436666666667</c:v>
                </c:pt>
                <c:pt idx="551">
                  <c:v>1622.846666666667</c:v>
                </c:pt>
                <c:pt idx="552">
                  <c:v>1629.2</c:v>
                </c:pt>
                <c:pt idx="553">
                  <c:v>1626.023333333333</c:v>
                </c:pt>
                <c:pt idx="554">
                  <c:v>1610.146666666667</c:v>
                </c:pt>
                <c:pt idx="555">
                  <c:v>1615.443333333333</c:v>
                </c:pt>
                <c:pt idx="556">
                  <c:v>1605.913333333333</c:v>
                </c:pt>
                <c:pt idx="557">
                  <c:v>1602.736666666667</c:v>
                </c:pt>
                <c:pt idx="558">
                  <c:v>1616.496666666667</c:v>
                </c:pt>
                <c:pt idx="559">
                  <c:v>1632.376666666667</c:v>
                </c:pt>
                <c:pt idx="560">
                  <c:v>1614.38</c:v>
                </c:pt>
                <c:pt idx="561">
                  <c:v>1608.03</c:v>
                </c:pt>
                <c:pt idx="562">
                  <c:v>1610.146666666667</c:v>
                </c:pt>
                <c:pt idx="563">
                  <c:v>1630.256666666667</c:v>
                </c:pt>
                <c:pt idx="564">
                  <c:v>1623.906666666667</c:v>
                </c:pt>
                <c:pt idx="565">
                  <c:v>1646.136666666667</c:v>
                </c:pt>
                <c:pt idx="566">
                  <c:v>1644.02</c:v>
                </c:pt>
                <c:pt idx="567">
                  <c:v>1623.906666666667</c:v>
                </c:pt>
                <c:pt idx="568">
                  <c:v>1687.42</c:v>
                </c:pt>
                <c:pt idx="569">
                  <c:v>1675.78</c:v>
                </c:pt>
                <c:pt idx="570">
                  <c:v>1603.796666666667</c:v>
                </c:pt>
                <c:pt idx="571">
                  <c:v>1641.903333333333</c:v>
                </c:pt>
                <c:pt idx="572">
                  <c:v>1605.91</c:v>
                </c:pt>
                <c:pt idx="573">
                  <c:v>1598.503333333333</c:v>
                </c:pt>
                <c:pt idx="574">
                  <c:v>1609.086666666667</c:v>
                </c:pt>
                <c:pt idx="575">
                  <c:v>1624.966666666667</c:v>
                </c:pt>
                <c:pt idx="576">
                  <c:v>1626.023333333333</c:v>
                </c:pt>
                <c:pt idx="577">
                  <c:v>1608.026666666667</c:v>
                </c:pt>
                <c:pt idx="578">
                  <c:v>1615.44</c:v>
                </c:pt>
                <c:pt idx="579">
                  <c:v>1600.616666666667</c:v>
                </c:pt>
                <c:pt idx="580">
                  <c:v>1592.146666666667</c:v>
                </c:pt>
                <c:pt idx="581">
                  <c:v>1598.5</c:v>
                </c:pt>
                <c:pt idx="582">
                  <c:v>1605.913333333333</c:v>
                </c:pt>
                <c:pt idx="583">
                  <c:v>1605.913333333333</c:v>
                </c:pt>
                <c:pt idx="584">
                  <c:v>1615.436666666667</c:v>
                </c:pt>
                <c:pt idx="585">
                  <c:v>1668.37</c:v>
                </c:pt>
                <c:pt idx="586">
                  <c:v>1649.316666666667</c:v>
                </c:pt>
                <c:pt idx="587">
                  <c:v>1648.256666666667</c:v>
                </c:pt>
                <c:pt idx="588">
                  <c:v>1646.14</c:v>
                </c:pt>
                <c:pt idx="589">
                  <c:v>1653.55</c:v>
                </c:pt>
                <c:pt idx="590">
                  <c:v>1662.02</c:v>
                </c:pt>
                <c:pt idx="591">
                  <c:v>1651.433333333333</c:v>
                </c:pt>
                <c:pt idx="592">
                  <c:v>1666.253333333333</c:v>
                </c:pt>
                <c:pt idx="593">
                  <c:v>1666.253333333333</c:v>
                </c:pt>
                <c:pt idx="594">
                  <c:v>1654.606666666667</c:v>
                </c:pt>
                <c:pt idx="595">
                  <c:v>1645.083333333333</c:v>
                </c:pt>
                <c:pt idx="596">
                  <c:v>1651.433333333333</c:v>
                </c:pt>
                <c:pt idx="597">
                  <c:v>1641.906666666667</c:v>
                </c:pt>
                <c:pt idx="598">
                  <c:v>1658.84</c:v>
                </c:pt>
                <c:pt idx="599">
                  <c:v>1671.546666666667</c:v>
                </c:pt>
                <c:pt idx="600">
                  <c:v>1662.02</c:v>
                </c:pt>
                <c:pt idx="601">
                  <c:v>1654.606666666667</c:v>
                </c:pt>
                <c:pt idx="602">
                  <c:v>1634.493333333333</c:v>
                </c:pt>
                <c:pt idx="603">
                  <c:v>1624.966666666667</c:v>
                </c:pt>
                <c:pt idx="604">
                  <c:v>1586.856666666667</c:v>
                </c:pt>
                <c:pt idx="605">
                  <c:v>1614.38</c:v>
                </c:pt>
                <c:pt idx="606">
                  <c:v>1600.62</c:v>
                </c:pt>
                <c:pt idx="607">
                  <c:v>1613.323333333333</c:v>
                </c:pt>
                <c:pt idx="608">
                  <c:v>1604.853333333333</c:v>
                </c:pt>
                <c:pt idx="609">
                  <c:v>1606.97</c:v>
                </c:pt>
                <c:pt idx="610">
                  <c:v>1595.323333333333</c:v>
                </c:pt>
                <c:pt idx="611">
                  <c:v>1577.326666666667</c:v>
                </c:pt>
                <c:pt idx="612">
                  <c:v>1592.15</c:v>
                </c:pt>
                <c:pt idx="613">
                  <c:v>1592.153333333333</c:v>
                </c:pt>
                <c:pt idx="614">
                  <c:v>1591.09</c:v>
                </c:pt>
                <c:pt idx="615">
                  <c:v>1597.443333333333</c:v>
                </c:pt>
                <c:pt idx="616">
                  <c:v>1648.256666666667</c:v>
                </c:pt>
                <c:pt idx="617">
                  <c:v>1632.38</c:v>
                </c:pt>
                <c:pt idx="618">
                  <c:v>1642.963333333333</c:v>
                </c:pt>
                <c:pt idx="619">
                  <c:v>1651.433333333333</c:v>
                </c:pt>
                <c:pt idx="620">
                  <c:v>1630.263333333333</c:v>
                </c:pt>
                <c:pt idx="621">
                  <c:v>1627.086666666667</c:v>
                </c:pt>
                <c:pt idx="622">
                  <c:v>1649.316666666667</c:v>
                </c:pt>
                <c:pt idx="623">
                  <c:v>1652.49</c:v>
                </c:pt>
                <c:pt idx="624">
                  <c:v>1648.26</c:v>
                </c:pt>
                <c:pt idx="625">
                  <c:v>1660.96</c:v>
                </c:pt>
                <c:pt idx="626">
                  <c:v>1657.786666666667</c:v>
                </c:pt>
                <c:pt idx="627">
                  <c:v>1610.146666666667</c:v>
                </c:pt>
                <c:pt idx="628">
                  <c:v>1611.203333333333</c:v>
                </c:pt>
                <c:pt idx="629">
                  <c:v>1613.323333333333</c:v>
                </c:pt>
                <c:pt idx="630">
                  <c:v>1613.323333333333</c:v>
                </c:pt>
                <c:pt idx="631">
                  <c:v>1593.206666666667</c:v>
                </c:pt>
                <c:pt idx="632">
                  <c:v>1601.676666666667</c:v>
                </c:pt>
                <c:pt idx="633">
                  <c:v>1594.266666666667</c:v>
                </c:pt>
                <c:pt idx="634">
                  <c:v>1600.616666666667</c:v>
                </c:pt>
                <c:pt idx="635">
                  <c:v>1585.796666666667</c:v>
                </c:pt>
                <c:pt idx="636">
                  <c:v>1573.093333333333</c:v>
                </c:pt>
                <c:pt idx="637">
                  <c:v>1578.386666666667</c:v>
                </c:pt>
                <c:pt idx="638">
                  <c:v>1582.623333333333</c:v>
                </c:pt>
                <c:pt idx="639">
                  <c:v>1592.15</c:v>
                </c:pt>
                <c:pt idx="640">
                  <c:v>1592.146666666667</c:v>
                </c:pt>
                <c:pt idx="641">
                  <c:v>1593.206666666667</c:v>
                </c:pt>
                <c:pt idx="642">
                  <c:v>1596.383333333333</c:v>
                </c:pt>
                <c:pt idx="643">
                  <c:v>1583.68</c:v>
                </c:pt>
                <c:pt idx="644">
                  <c:v>1559.333333333333</c:v>
                </c:pt>
                <c:pt idx="645">
                  <c:v>1573.096666666667</c:v>
                </c:pt>
                <c:pt idx="646">
                  <c:v>1592.15</c:v>
                </c:pt>
                <c:pt idx="647">
                  <c:v>1599.56</c:v>
                </c:pt>
                <c:pt idx="648">
                  <c:v>1597.443333333333</c:v>
                </c:pt>
                <c:pt idx="649">
                  <c:v>1596.383333333333</c:v>
                </c:pt>
                <c:pt idx="650">
                  <c:v>1580.506666666667</c:v>
                </c:pt>
                <c:pt idx="651">
                  <c:v>1581.563333333333</c:v>
                </c:pt>
                <c:pt idx="652">
                  <c:v>1579.446666666667</c:v>
                </c:pt>
                <c:pt idx="653">
                  <c:v>1577.33</c:v>
                </c:pt>
                <c:pt idx="654">
                  <c:v>1601.676666666667</c:v>
                </c:pt>
                <c:pt idx="655">
                  <c:v>1595.326666666667</c:v>
                </c:pt>
                <c:pt idx="656">
                  <c:v>1579.446666666667</c:v>
                </c:pt>
                <c:pt idx="657">
                  <c:v>1573.093333333333</c:v>
                </c:pt>
                <c:pt idx="658">
                  <c:v>1576.27</c:v>
                </c:pt>
                <c:pt idx="659">
                  <c:v>1568.86</c:v>
                </c:pt>
                <c:pt idx="660">
                  <c:v>1567.8</c:v>
                </c:pt>
                <c:pt idx="661">
                  <c:v>1582.623333333333</c:v>
                </c:pt>
                <c:pt idx="662">
                  <c:v>1586.853333333333</c:v>
                </c:pt>
                <c:pt idx="663">
                  <c:v>1593.206666666667</c:v>
                </c:pt>
                <c:pt idx="664">
                  <c:v>1570.976666666667</c:v>
                </c:pt>
                <c:pt idx="665">
                  <c:v>1562.506666666667</c:v>
                </c:pt>
                <c:pt idx="666">
                  <c:v>1562.51</c:v>
                </c:pt>
                <c:pt idx="667">
                  <c:v>1570.976666666667</c:v>
                </c:pt>
                <c:pt idx="668">
                  <c:v>1579.446666666667</c:v>
                </c:pt>
                <c:pt idx="669">
                  <c:v>1581.563333333333</c:v>
                </c:pt>
                <c:pt idx="670">
                  <c:v>1587.916666666667</c:v>
                </c:pt>
                <c:pt idx="671">
                  <c:v>1588.973333333333</c:v>
                </c:pt>
                <c:pt idx="672">
                  <c:v>1570.98</c:v>
                </c:pt>
                <c:pt idx="673">
                  <c:v>1556.156666666667</c:v>
                </c:pt>
                <c:pt idx="674">
                  <c:v>1560.39</c:v>
                </c:pt>
                <c:pt idx="675">
                  <c:v>1576.27</c:v>
                </c:pt>
                <c:pt idx="676">
                  <c:v>1569.916666666667</c:v>
                </c:pt>
                <c:pt idx="677">
                  <c:v>1586.856666666667</c:v>
                </c:pt>
                <c:pt idx="678">
                  <c:v>1584.74</c:v>
                </c:pt>
                <c:pt idx="679">
                  <c:v>1573.093333333333</c:v>
                </c:pt>
                <c:pt idx="680">
                  <c:v>1560.39</c:v>
                </c:pt>
                <c:pt idx="681">
                  <c:v>1552.98</c:v>
                </c:pt>
                <c:pt idx="682">
                  <c:v>1555.1</c:v>
                </c:pt>
                <c:pt idx="683">
                  <c:v>1585.796666666667</c:v>
                </c:pt>
                <c:pt idx="684">
                  <c:v>1572.036666666667</c:v>
                </c:pt>
                <c:pt idx="685">
                  <c:v>1569.916666666667</c:v>
                </c:pt>
                <c:pt idx="686">
                  <c:v>1575.213333333333</c:v>
                </c:pt>
                <c:pt idx="687">
                  <c:v>1559.333333333333</c:v>
                </c:pt>
                <c:pt idx="688">
                  <c:v>1548.746666666667</c:v>
                </c:pt>
                <c:pt idx="689">
                  <c:v>1558.273333333333</c:v>
                </c:pt>
                <c:pt idx="690">
                  <c:v>1552.98</c:v>
                </c:pt>
                <c:pt idx="691">
                  <c:v>1568.863333333333</c:v>
                </c:pt>
                <c:pt idx="692">
                  <c:v>1580.503333333333</c:v>
                </c:pt>
                <c:pt idx="693">
                  <c:v>1575.21</c:v>
                </c:pt>
                <c:pt idx="694">
                  <c:v>1558.273333333333</c:v>
                </c:pt>
                <c:pt idx="695">
                  <c:v>1566.743333333333</c:v>
                </c:pt>
                <c:pt idx="696">
                  <c:v>1548.743333333333</c:v>
                </c:pt>
                <c:pt idx="697">
                  <c:v>1543.453333333333</c:v>
                </c:pt>
                <c:pt idx="698">
                  <c:v>1565.68</c:v>
                </c:pt>
                <c:pt idx="699">
                  <c:v>1573.093333333333</c:v>
                </c:pt>
                <c:pt idx="700">
                  <c:v>1565.683333333333</c:v>
                </c:pt>
                <c:pt idx="701">
                  <c:v>1573.093333333333</c:v>
                </c:pt>
                <c:pt idx="702">
                  <c:v>1574.153333333333</c:v>
                </c:pt>
                <c:pt idx="703">
                  <c:v>1564.626666666666</c:v>
                </c:pt>
                <c:pt idx="704">
                  <c:v>1552.98</c:v>
                </c:pt>
                <c:pt idx="705">
                  <c:v>1549.803333333333</c:v>
                </c:pt>
                <c:pt idx="706">
                  <c:v>1564.623333333333</c:v>
                </c:pt>
                <c:pt idx="707">
                  <c:v>1568.86</c:v>
                </c:pt>
                <c:pt idx="708">
                  <c:v>1575.21</c:v>
                </c:pt>
                <c:pt idx="709">
                  <c:v>1565.683333333333</c:v>
                </c:pt>
                <c:pt idx="710">
                  <c:v>1559.333333333333</c:v>
                </c:pt>
                <c:pt idx="711">
                  <c:v>1557.213333333333</c:v>
                </c:pt>
                <c:pt idx="712">
                  <c:v>1539.216666666667</c:v>
                </c:pt>
                <c:pt idx="713">
                  <c:v>1531.806666666667</c:v>
                </c:pt>
                <c:pt idx="714">
                  <c:v>1560.393333333333</c:v>
                </c:pt>
                <c:pt idx="715">
                  <c:v>1568.856666666667</c:v>
                </c:pt>
                <c:pt idx="716">
                  <c:v>1557.21</c:v>
                </c:pt>
                <c:pt idx="717">
                  <c:v>1559.33</c:v>
                </c:pt>
                <c:pt idx="718">
                  <c:v>1556.153333333333</c:v>
                </c:pt>
                <c:pt idx="719">
                  <c:v>1541.336666666667</c:v>
                </c:pt>
                <c:pt idx="720">
                  <c:v>1545.57</c:v>
                </c:pt>
                <c:pt idx="721">
                  <c:v>1538.156666666667</c:v>
                </c:pt>
                <c:pt idx="722">
                  <c:v>1555.096666666667</c:v>
                </c:pt>
                <c:pt idx="723">
                  <c:v>1575.213333333333</c:v>
                </c:pt>
                <c:pt idx="724">
                  <c:v>1549.803333333333</c:v>
                </c:pt>
                <c:pt idx="725">
                  <c:v>1556.153333333333</c:v>
                </c:pt>
                <c:pt idx="726">
                  <c:v>1560.393333333333</c:v>
                </c:pt>
                <c:pt idx="727">
                  <c:v>1545.57</c:v>
                </c:pt>
                <c:pt idx="728">
                  <c:v>1539.22</c:v>
                </c:pt>
                <c:pt idx="729">
                  <c:v>1551.923333333333</c:v>
                </c:pt>
                <c:pt idx="730">
                  <c:v>1559.333333333333</c:v>
                </c:pt>
                <c:pt idx="731">
                  <c:v>1552.976666666667</c:v>
                </c:pt>
                <c:pt idx="732">
                  <c:v>1565.686666666667</c:v>
                </c:pt>
                <c:pt idx="733">
                  <c:v>1560.39</c:v>
                </c:pt>
                <c:pt idx="734">
                  <c:v>1560.39</c:v>
                </c:pt>
                <c:pt idx="735">
                  <c:v>1544.513333333333</c:v>
                </c:pt>
                <c:pt idx="736">
                  <c:v>1536.046666666667</c:v>
                </c:pt>
                <c:pt idx="737">
                  <c:v>1532.866666666667</c:v>
                </c:pt>
                <c:pt idx="738">
                  <c:v>1550.863333333333</c:v>
                </c:pt>
                <c:pt idx="739">
                  <c:v>1555.096666666667</c:v>
                </c:pt>
                <c:pt idx="740">
                  <c:v>1561.45</c:v>
                </c:pt>
                <c:pt idx="741">
                  <c:v>1560.39</c:v>
                </c:pt>
                <c:pt idx="742">
                  <c:v>1550.863333333333</c:v>
                </c:pt>
                <c:pt idx="743">
                  <c:v>1539.22</c:v>
                </c:pt>
                <c:pt idx="744">
                  <c:v>1530.75</c:v>
                </c:pt>
                <c:pt idx="745">
                  <c:v>1543.453333333333</c:v>
                </c:pt>
                <c:pt idx="746">
                  <c:v>1555.093333333333</c:v>
                </c:pt>
                <c:pt idx="747">
                  <c:v>1559.333333333333</c:v>
                </c:pt>
                <c:pt idx="748">
                  <c:v>1556.156666666667</c:v>
                </c:pt>
                <c:pt idx="749">
                  <c:v>1549.8</c:v>
                </c:pt>
                <c:pt idx="750">
                  <c:v>1544.513333333333</c:v>
                </c:pt>
                <c:pt idx="751">
                  <c:v>1533.926666666667</c:v>
                </c:pt>
                <c:pt idx="752">
                  <c:v>1528.63</c:v>
                </c:pt>
                <c:pt idx="753">
                  <c:v>1550.863333333333</c:v>
                </c:pt>
                <c:pt idx="754">
                  <c:v>1568.86</c:v>
                </c:pt>
                <c:pt idx="755">
                  <c:v>1551.92</c:v>
                </c:pt>
                <c:pt idx="756">
                  <c:v>1549.806666666667</c:v>
                </c:pt>
                <c:pt idx="757">
                  <c:v>1554.036666666667</c:v>
                </c:pt>
                <c:pt idx="758">
                  <c:v>1530.746666666667</c:v>
                </c:pt>
                <c:pt idx="759">
                  <c:v>1529.69</c:v>
                </c:pt>
                <c:pt idx="760">
                  <c:v>1543.453333333333</c:v>
                </c:pt>
                <c:pt idx="761">
                  <c:v>1539.216666666667</c:v>
                </c:pt>
                <c:pt idx="762">
                  <c:v>1578.386666666667</c:v>
                </c:pt>
                <c:pt idx="763">
                  <c:v>1575.213333333333</c:v>
                </c:pt>
                <c:pt idx="764">
                  <c:v>1533.923333333333</c:v>
                </c:pt>
                <c:pt idx="765">
                  <c:v>1572.033333333333</c:v>
                </c:pt>
                <c:pt idx="766">
                  <c:v>1551.92</c:v>
                </c:pt>
                <c:pt idx="767">
                  <c:v>1546.63</c:v>
                </c:pt>
                <c:pt idx="768">
                  <c:v>1564.626666666667</c:v>
                </c:pt>
                <c:pt idx="769">
                  <c:v>1575.21</c:v>
                </c:pt>
                <c:pt idx="770">
                  <c:v>1572.033333333333</c:v>
                </c:pt>
                <c:pt idx="771">
                  <c:v>1604.853333333333</c:v>
                </c:pt>
                <c:pt idx="772">
                  <c:v>1560.39</c:v>
                </c:pt>
                <c:pt idx="773">
                  <c:v>1561.446666666667</c:v>
                </c:pt>
                <c:pt idx="774">
                  <c:v>1575.21</c:v>
                </c:pt>
                <c:pt idx="775">
                  <c:v>1551.923333333333</c:v>
                </c:pt>
                <c:pt idx="776">
                  <c:v>1559.33</c:v>
                </c:pt>
                <c:pt idx="777">
                  <c:v>1575.206666666667</c:v>
                </c:pt>
                <c:pt idx="778">
                  <c:v>1586.853333333333</c:v>
                </c:pt>
                <c:pt idx="779">
                  <c:v>1596.383333333333</c:v>
                </c:pt>
                <c:pt idx="780">
                  <c:v>1524.396666666667</c:v>
                </c:pt>
                <c:pt idx="781">
                  <c:v>1525.456666666667</c:v>
                </c:pt>
                <c:pt idx="782">
                  <c:v>1524.4</c:v>
                </c:pt>
                <c:pt idx="783">
                  <c:v>1520.16</c:v>
                </c:pt>
                <c:pt idx="784">
                  <c:v>1540.276666666667</c:v>
                </c:pt>
                <c:pt idx="785">
                  <c:v>1545.57</c:v>
                </c:pt>
                <c:pt idx="786">
                  <c:v>1546.63</c:v>
                </c:pt>
                <c:pt idx="787">
                  <c:v>1537.1</c:v>
                </c:pt>
                <c:pt idx="788">
                  <c:v>1521.223333333333</c:v>
                </c:pt>
                <c:pt idx="789">
                  <c:v>1514.87</c:v>
                </c:pt>
                <c:pt idx="790">
                  <c:v>1525.456666666667</c:v>
                </c:pt>
                <c:pt idx="791">
                  <c:v>1509.576666666667</c:v>
                </c:pt>
                <c:pt idx="792">
                  <c:v>1524.396666666667</c:v>
                </c:pt>
                <c:pt idx="793">
                  <c:v>1578.386666666667</c:v>
                </c:pt>
                <c:pt idx="794">
                  <c:v>1556.156666666667</c:v>
                </c:pt>
                <c:pt idx="795">
                  <c:v>1554.036666666667</c:v>
                </c:pt>
                <c:pt idx="796">
                  <c:v>1558.273333333333</c:v>
                </c:pt>
                <c:pt idx="797">
                  <c:v>1548.746666666667</c:v>
                </c:pt>
                <c:pt idx="798">
                  <c:v>1549.803333333333</c:v>
                </c:pt>
                <c:pt idx="799">
                  <c:v>1542.393333333333</c:v>
                </c:pt>
                <c:pt idx="800">
                  <c:v>1543.453333333333</c:v>
                </c:pt>
                <c:pt idx="801">
                  <c:v>1560.39</c:v>
                </c:pt>
                <c:pt idx="802">
                  <c:v>1573.093333333333</c:v>
                </c:pt>
                <c:pt idx="803">
                  <c:v>1558.27</c:v>
                </c:pt>
                <c:pt idx="804">
                  <c:v>1561.446666666667</c:v>
                </c:pt>
                <c:pt idx="805">
                  <c:v>1549.803333333333</c:v>
                </c:pt>
                <c:pt idx="806">
                  <c:v>1534.983333333333</c:v>
                </c:pt>
                <c:pt idx="807">
                  <c:v>1526.513333333333</c:v>
                </c:pt>
                <c:pt idx="808">
                  <c:v>1518.043333333333</c:v>
                </c:pt>
                <c:pt idx="809">
                  <c:v>1537.1</c:v>
                </c:pt>
                <c:pt idx="810">
                  <c:v>1538.156666666667</c:v>
                </c:pt>
                <c:pt idx="811">
                  <c:v>1534.983333333333</c:v>
                </c:pt>
                <c:pt idx="812">
                  <c:v>1527.57</c:v>
                </c:pt>
                <c:pt idx="813">
                  <c:v>1518.046666666667</c:v>
                </c:pt>
                <c:pt idx="814">
                  <c:v>1509.576666666667</c:v>
                </c:pt>
                <c:pt idx="815">
                  <c:v>1501.103333333333</c:v>
                </c:pt>
                <c:pt idx="816">
                  <c:v>1520.16</c:v>
                </c:pt>
                <c:pt idx="817">
                  <c:v>1543.45</c:v>
                </c:pt>
                <c:pt idx="818">
                  <c:v>1530.746666666667</c:v>
                </c:pt>
                <c:pt idx="819">
                  <c:v>1530.746666666667</c:v>
                </c:pt>
                <c:pt idx="820">
                  <c:v>1523.336666666667</c:v>
                </c:pt>
                <c:pt idx="821">
                  <c:v>1513.81</c:v>
                </c:pt>
                <c:pt idx="822">
                  <c:v>1508.516666666667</c:v>
                </c:pt>
                <c:pt idx="823">
                  <c:v>1518.043333333333</c:v>
                </c:pt>
                <c:pt idx="824">
                  <c:v>1518.046666666667</c:v>
                </c:pt>
                <c:pt idx="825">
                  <c:v>1525.456666666667</c:v>
                </c:pt>
                <c:pt idx="826">
                  <c:v>1527.57</c:v>
                </c:pt>
                <c:pt idx="827">
                  <c:v>1523.336666666667</c:v>
                </c:pt>
                <c:pt idx="828">
                  <c:v>1539.216666666667</c:v>
                </c:pt>
                <c:pt idx="829">
                  <c:v>1520.163333333333</c:v>
                </c:pt>
                <c:pt idx="830">
                  <c:v>1501.106666666667</c:v>
                </c:pt>
                <c:pt idx="831">
                  <c:v>1506.396666666667</c:v>
                </c:pt>
                <c:pt idx="832">
                  <c:v>1510.633333333333</c:v>
                </c:pt>
                <c:pt idx="833">
                  <c:v>1511.693333333333</c:v>
                </c:pt>
                <c:pt idx="834">
                  <c:v>1525.453333333333</c:v>
                </c:pt>
                <c:pt idx="835">
                  <c:v>1526.51</c:v>
                </c:pt>
                <c:pt idx="836">
                  <c:v>1526.51</c:v>
                </c:pt>
                <c:pt idx="837">
                  <c:v>1512.75</c:v>
                </c:pt>
                <c:pt idx="838">
                  <c:v>1504.28</c:v>
                </c:pt>
                <c:pt idx="839">
                  <c:v>1494.753333333333</c:v>
                </c:pt>
                <c:pt idx="840">
                  <c:v>1508.516666666667</c:v>
                </c:pt>
                <c:pt idx="841">
                  <c:v>1514.866666666667</c:v>
                </c:pt>
                <c:pt idx="842">
                  <c:v>1524.393333333333</c:v>
                </c:pt>
                <c:pt idx="843">
                  <c:v>1534.98</c:v>
                </c:pt>
                <c:pt idx="844">
                  <c:v>1523.336666666667</c:v>
                </c:pt>
                <c:pt idx="845">
                  <c:v>1494.753333333333</c:v>
                </c:pt>
                <c:pt idx="846">
                  <c:v>1502.163333333333</c:v>
                </c:pt>
                <c:pt idx="847">
                  <c:v>1506.4</c:v>
                </c:pt>
                <c:pt idx="848">
                  <c:v>1491.58</c:v>
                </c:pt>
                <c:pt idx="849">
                  <c:v>1513.806666666667</c:v>
                </c:pt>
                <c:pt idx="850">
                  <c:v>1520.16</c:v>
                </c:pt>
                <c:pt idx="851">
                  <c:v>1511.69</c:v>
                </c:pt>
                <c:pt idx="852">
                  <c:v>1515.926666666667</c:v>
                </c:pt>
                <c:pt idx="853">
                  <c:v>1490.52</c:v>
                </c:pt>
                <c:pt idx="854">
                  <c:v>1498.99</c:v>
                </c:pt>
                <c:pt idx="855">
                  <c:v>1503.223333333333</c:v>
                </c:pt>
                <c:pt idx="856">
                  <c:v>1487.343333333333</c:v>
                </c:pt>
                <c:pt idx="857">
                  <c:v>1496.873333333333</c:v>
                </c:pt>
                <c:pt idx="858">
                  <c:v>1522.28</c:v>
                </c:pt>
                <c:pt idx="859">
                  <c:v>1510.633333333333</c:v>
                </c:pt>
                <c:pt idx="860">
                  <c:v>1516.983333333333</c:v>
                </c:pt>
                <c:pt idx="861">
                  <c:v>1510.63</c:v>
                </c:pt>
                <c:pt idx="862">
                  <c:v>1494.753333333333</c:v>
                </c:pt>
                <c:pt idx="863">
                  <c:v>1480.993333333333</c:v>
                </c:pt>
                <c:pt idx="864">
                  <c:v>1480.993333333333</c:v>
                </c:pt>
                <c:pt idx="865">
                  <c:v>1498.986666666667</c:v>
                </c:pt>
                <c:pt idx="866">
                  <c:v>1522.276666666667</c:v>
                </c:pt>
                <c:pt idx="867">
                  <c:v>1520.16</c:v>
                </c:pt>
                <c:pt idx="868">
                  <c:v>1514.866666666667</c:v>
                </c:pt>
                <c:pt idx="869">
                  <c:v>1514.863333333333</c:v>
                </c:pt>
                <c:pt idx="870">
                  <c:v>1493.693333333333</c:v>
                </c:pt>
                <c:pt idx="871">
                  <c:v>1484.166666666667</c:v>
                </c:pt>
                <c:pt idx="872">
                  <c:v>1490.516666666667</c:v>
                </c:pt>
                <c:pt idx="873">
                  <c:v>1494.75</c:v>
                </c:pt>
                <c:pt idx="874">
                  <c:v>1492.636666666667</c:v>
                </c:pt>
                <c:pt idx="875">
                  <c:v>1500.046666666667</c:v>
                </c:pt>
                <c:pt idx="876">
                  <c:v>1518.04</c:v>
                </c:pt>
                <c:pt idx="877">
                  <c:v>1505.34</c:v>
                </c:pt>
                <c:pt idx="878">
                  <c:v>1502.163333333333</c:v>
                </c:pt>
                <c:pt idx="879">
                  <c:v>1504.276666666667</c:v>
                </c:pt>
                <c:pt idx="880">
                  <c:v>1488.4</c:v>
                </c:pt>
                <c:pt idx="881">
                  <c:v>1478.876666666667</c:v>
                </c:pt>
                <c:pt idx="882">
                  <c:v>1480.993333333333</c:v>
                </c:pt>
                <c:pt idx="883">
                  <c:v>1478.873333333333</c:v>
                </c:pt>
                <c:pt idx="884">
                  <c:v>1508.513333333333</c:v>
                </c:pt>
                <c:pt idx="885">
                  <c:v>1505.336666666667</c:v>
                </c:pt>
                <c:pt idx="886">
                  <c:v>1505.34</c:v>
                </c:pt>
                <c:pt idx="887">
                  <c:v>1515.926666666667</c:v>
                </c:pt>
                <c:pt idx="888">
                  <c:v>1479.933333333333</c:v>
                </c:pt>
                <c:pt idx="889">
                  <c:v>1464.053333333333</c:v>
                </c:pt>
                <c:pt idx="890">
                  <c:v>1487.346666666667</c:v>
                </c:pt>
                <c:pt idx="891">
                  <c:v>1478.876666666667</c:v>
                </c:pt>
                <c:pt idx="892">
                  <c:v>1497.93</c:v>
                </c:pt>
                <c:pt idx="893">
                  <c:v>1505.34</c:v>
                </c:pt>
                <c:pt idx="894">
                  <c:v>1498.986666666667</c:v>
                </c:pt>
                <c:pt idx="895">
                  <c:v>1497.926666666667</c:v>
                </c:pt>
                <c:pt idx="896">
                  <c:v>1497.93</c:v>
                </c:pt>
                <c:pt idx="897">
                  <c:v>1475.7</c:v>
                </c:pt>
                <c:pt idx="898">
                  <c:v>1485.226666666667</c:v>
                </c:pt>
                <c:pt idx="899">
                  <c:v>1474.64</c:v>
                </c:pt>
                <c:pt idx="900">
                  <c:v>1488.4</c:v>
                </c:pt>
                <c:pt idx="901">
                  <c:v>1492.636666666667</c:v>
                </c:pt>
                <c:pt idx="902">
                  <c:v>1506.4</c:v>
                </c:pt>
                <c:pt idx="903">
                  <c:v>1495.81</c:v>
                </c:pt>
                <c:pt idx="904">
                  <c:v>1491.576666666667</c:v>
                </c:pt>
                <c:pt idx="905">
                  <c:v>1491.58</c:v>
                </c:pt>
                <c:pt idx="906">
                  <c:v>1468.286666666667</c:v>
                </c:pt>
                <c:pt idx="907">
                  <c:v>1469.346666666667</c:v>
                </c:pt>
                <c:pt idx="908">
                  <c:v>1475.696666666667</c:v>
                </c:pt>
                <c:pt idx="909">
                  <c:v>1492.636666666667</c:v>
                </c:pt>
                <c:pt idx="910">
                  <c:v>1502.163333333333</c:v>
                </c:pt>
                <c:pt idx="911">
                  <c:v>1493.693333333333</c:v>
                </c:pt>
                <c:pt idx="912">
                  <c:v>1494.75</c:v>
                </c:pt>
                <c:pt idx="913">
                  <c:v>1476.756666666667</c:v>
                </c:pt>
                <c:pt idx="914">
                  <c:v>1459.816666666667</c:v>
                </c:pt>
                <c:pt idx="915">
                  <c:v>1470.403333333333</c:v>
                </c:pt>
                <c:pt idx="916">
                  <c:v>1485.223333333333</c:v>
                </c:pt>
                <c:pt idx="917">
                  <c:v>1480.99</c:v>
                </c:pt>
                <c:pt idx="918">
                  <c:v>1502.163333333333</c:v>
                </c:pt>
                <c:pt idx="919">
                  <c:v>1505.34</c:v>
                </c:pt>
                <c:pt idx="920">
                  <c:v>1477.813333333333</c:v>
                </c:pt>
                <c:pt idx="921">
                  <c:v>1501.103333333333</c:v>
                </c:pt>
                <c:pt idx="922">
                  <c:v>1486.286666666667</c:v>
                </c:pt>
                <c:pt idx="923">
                  <c:v>1470.406666666667</c:v>
                </c:pt>
                <c:pt idx="924">
                  <c:v>1479.933333333333</c:v>
                </c:pt>
                <c:pt idx="925">
                  <c:v>1467.23</c:v>
                </c:pt>
                <c:pt idx="926">
                  <c:v>1485.223333333333</c:v>
                </c:pt>
                <c:pt idx="927">
                  <c:v>1490.516666666667</c:v>
                </c:pt>
                <c:pt idx="928">
                  <c:v>1486.283333333333</c:v>
                </c:pt>
                <c:pt idx="929">
                  <c:v>1494.75</c:v>
                </c:pt>
                <c:pt idx="930">
                  <c:v>1488.403333333333</c:v>
                </c:pt>
                <c:pt idx="931">
                  <c:v>1473.576666666667</c:v>
                </c:pt>
                <c:pt idx="932">
                  <c:v>1456.64</c:v>
                </c:pt>
                <c:pt idx="933">
                  <c:v>1465.11</c:v>
                </c:pt>
                <c:pt idx="934">
                  <c:v>1472.523333333333</c:v>
                </c:pt>
                <c:pt idx="935">
                  <c:v>1470.403333333333</c:v>
                </c:pt>
                <c:pt idx="936">
                  <c:v>1490.516666666667</c:v>
                </c:pt>
                <c:pt idx="937">
                  <c:v>1500.046666666667</c:v>
                </c:pt>
                <c:pt idx="938">
                  <c:v>1486.283333333333</c:v>
                </c:pt>
                <c:pt idx="939">
                  <c:v>1476.753333333333</c:v>
                </c:pt>
                <c:pt idx="940">
                  <c:v>1495.813333333333</c:v>
                </c:pt>
                <c:pt idx="941">
                  <c:v>1496.87</c:v>
                </c:pt>
                <c:pt idx="942">
                  <c:v>1493.696666666667</c:v>
                </c:pt>
                <c:pt idx="943">
                  <c:v>1491.576666666667</c:v>
                </c:pt>
                <c:pt idx="944">
                  <c:v>1513.806666666667</c:v>
                </c:pt>
                <c:pt idx="945">
                  <c:v>1512.75</c:v>
                </c:pt>
                <c:pt idx="946">
                  <c:v>1504.28</c:v>
                </c:pt>
                <c:pt idx="947">
                  <c:v>1515.923333333333</c:v>
                </c:pt>
                <c:pt idx="948">
                  <c:v>1496.87</c:v>
                </c:pt>
                <c:pt idx="949">
                  <c:v>1487.34</c:v>
                </c:pt>
                <c:pt idx="950">
                  <c:v>1487.343333333333</c:v>
                </c:pt>
                <c:pt idx="951">
                  <c:v>1471.463333333333</c:v>
                </c:pt>
                <c:pt idx="952">
                  <c:v>1502.163333333333</c:v>
                </c:pt>
                <c:pt idx="953">
                  <c:v>1507.456666666667</c:v>
                </c:pt>
                <c:pt idx="954">
                  <c:v>1508.516666666667</c:v>
                </c:pt>
                <c:pt idx="955">
                  <c:v>1515.926666666667</c:v>
                </c:pt>
                <c:pt idx="956">
                  <c:v>1500.046666666667</c:v>
                </c:pt>
                <c:pt idx="957">
                  <c:v>1457.696666666667</c:v>
                </c:pt>
                <c:pt idx="958">
                  <c:v>1447.113333333333</c:v>
                </c:pt>
                <c:pt idx="959">
                  <c:v>1456.64</c:v>
                </c:pt>
                <c:pt idx="960">
                  <c:v>1475.696666666667</c:v>
                </c:pt>
                <c:pt idx="961">
                  <c:v>1478.873333333333</c:v>
                </c:pt>
                <c:pt idx="962">
                  <c:v>1480.99</c:v>
                </c:pt>
                <c:pt idx="963">
                  <c:v>1477.813333333333</c:v>
                </c:pt>
                <c:pt idx="964">
                  <c:v>1465.113333333333</c:v>
                </c:pt>
                <c:pt idx="965">
                  <c:v>1461.933333333333</c:v>
                </c:pt>
                <c:pt idx="966">
                  <c:v>1454.523333333333</c:v>
                </c:pt>
                <c:pt idx="967">
                  <c:v>1454.523333333333</c:v>
                </c:pt>
                <c:pt idx="968">
                  <c:v>1453.466666666667</c:v>
                </c:pt>
                <c:pt idx="969">
                  <c:v>1488.4</c:v>
                </c:pt>
                <c:pt idx="970">
                  <c:v>1513.81</c:v>
                </c:pt>
                <c:pt idx="971">
                  <c:v>1497.926666666667</c:v>
                </c:pt>
                <c:pt idx="972">
                  <c:v>1494.753333333333</c:v>
                </c:pt>
                <c:pt idx="973">
                  <c:v>1490.52</c:v>
                </c:pt>
                <c:pt idx="974">
                  <c:v>1479.933333333333</c:v>
                </c:pt>
                <c:pt idx="975">
                  <c:v>1473.58</c:v>
                </c:pt>
                <c:pt idx="976">
                  <c:v>1473.58</c:v>
                </c:pt>
                <c:pt idx="977">
                  <c:v>1490.516666666667</c:v>
                </c:pt>
                <c:pt idx="978">
                  <c:v>1507.456666666667</c:v>
                </c:pt>
                <c:pt idx="979">
                  <c:v>1498.986666666667</c:v>
                </c:pt>
                <c:pt idx="980">
                  <c:v>1498.983333333333</c:v>
                </c:pt>
                <c:pt idx="981">
                  <c:v>1487.343333333333</c:v>
                </c:pt>
                <c:pt idx="982">
                  <c:v>1471.463333333333</c:v>
                </c:pt>
                <c:pt idx="983">
                  <c:v>1438.643333333333</c:v>
                </c:pt>
                <c:pt idx="984">
                  <c:v>1473.58</c:v>
                </c:pt>
                <c:pt idx="985">
                  <c:v>1474.636666666667</c:v>
                </c:pt>
                <c:pt idx="986">
                  <c:v>1476.756666666667</c:v>
                </c:pt>
                <c:pt idx="987">
                  <c:v>1478.873333333333</c:v>
                </c:pt>
                <c:pt idx="988">
                  <c:v>1475.693333333333</c:v>
                </c:pt>
                <c:pt idx="989">
                  <c:v>1461.933333333333</c:v>
                </c:pt>
                <c:pt idx="990">
                  <c:v>1448.173333333333</c:v>
                </c:pt>
                <c:pt idx="991">
                  <c:v>1438.646666666667</c:v>
                </c:pt>
                <c:pt idx="992">
                  <c:v>1447.113333333333</c:v>
                </c:pt>
                <c:pt idx="993">
                  <c:v>1456.64</c:v>
                </c:pt>
                <c:pt idx="994">
                  <c:v>1452.406666666667</c:v>
                </c:pt>
                <c:pt idx="995">
                  <c:v>1459.816666666667</c:v>
                </c:pt>
                <c:pt idx="996">
                  <c:v>1474.633333333333</c:v>
                </c:pt>
                <c:pt idx="997">
                  <c:v>1456.64</c:v>
                </c:pt>
                <c:pt idx="998">
                  <c:v>1458.76</c:v>
                </c:pt>
                <c:pt idx="999">
                  <c:v>1443.936666666667</c:v>
                </c:pt>
                <c:pt idx="1000">
                  <c:v>1435.47</c:v>
                </c:pt>
                <c:pt idx="1001">
                  <c:v>1447.116666666667</c:v>
                </c:pt>
                <c:pt idx="1002">
                  <c:v>1452.406666666667</c:v>
                </c:pt>
                <c:pt idx="1003">
                  <c:v>1477.813333333333</c:v>
                </c:pt>
                <c:pt idx="1004">
                  <c:v>1467.226666666667</c:v>
                </c:pt>
                <c:pt idx="1005">
                  <c:v>1466.163333333333</c:v>
                </c:pt>
                <c:pt idx="1006">
                  <c:v>1462.99</c:v>
                </c:pt>
                <c:pt idx="1007">
                  <c:v>1436.526666666667</c:v>
                </c:pt>
                <c:pt idx="1008">
                  <c:v>1439.7</c:v>
                </c:pt>
                <c:pt idx="1009">
                  <c:v>1449.23</c:v>
                </c:pt>
                <c:pt idx="1010">
                  <c:v>1442.876666666667</c:v>
                </c:pt>
                <c:pt idx="1011">
                  <c:v>1466.166666666667</c:v>
                </c:pt>
                <c:pt idx="1012">
                  <c:v>1471.46</c:v>
                </c:pt>
                <c:pt idx="1013">
                  <c:v>1468.283333333333</c:v>
                </c:pt>
                <c:pt idx="1014">
                  <c:v>1450.286666666667</c:v>
                </c:pt>
                <c:pt idx="1015">
                  <c:v>1443.936666666667</c:v>
                </c:pt>
                <c:pt idx="1016">
                  <c:v>1446.053333333333</c:v>
                </c:pt>
                <c:pt idx="1017">
                  <c:v>1436.526666666667</c:v>
                </c:pt>
                <c:pt idx="1018">
                  <c:v>1439.7</c:v>
                </c:pt>
                <c:pt idx="1019">
                  <c:v>1451.35</c:v>
                </c:pt>
                <c:pt idx="1020">
                  <c:v>1462.993333333333</c:v>
                </c:pt>
                <c:pt idx="1021">
                  <c:v>1464.046666666667</c:v>
                </c:pt>
                <c:pt idx="1022">
                  <c:v>1457.696666666667</c:v>
                </c:pt>
                <c:pt idx="1023">
                  <c:v>1457.7</c:v>
                </c:pt>
                <c:pt idx="1024">
                  <c:v>1431.23</c:v>
                </c:pt>
                <c:pt idx="1025">
                  <c:v>1431.233333333333</c:v>
                </c:pt>
                <c:pt idx="1026">
                  <c:v>1440.76</c:v>
                </c:pt>
                <c:pt idx="1027">
                  <c:v>1433.35</c:v>
                </c:pt>
                <c:pt idx="1028">
                  <c:v>1462.99</c:v>
                </c:pt>
                <c:pt idx="1029">
                  <c:v>1462.993333333333</c:v>
                </c:pt>
                <c:pt idx="1030">
                  <c:v>1457.7</c:v>
                </c:pt>
                <c:pt idx="1031">
                  <c:v>1447.11</c:v>
                </c:pt>
                <c:pt idx="1032">
                  <c:v>1420.646666666667</c:v>
                </c:pt>
                <c:pt idx="1033">
                  <c:v>1431.233333333333</c:v>
                </c:pt>
                <c:pt idx="1034">
                  <c:v>1430.173333333333</c:v>
                </c:pt>
                <c:pt idx="1035">
                  <c:v>1437.586666666667</c:v>
                </c:pt>
                <c:pt idx="1036">
                  <c:v>1466.166666666667</c:v>
                </c:pt>
                <c:pt idx="1037">
                  <c:v>1459.813333333333</c:v>
                </c:pt>
                <c:pt idx="1038">
                  <c:v>1451.346666666667</c:v>
                </c:pt>
                <c:pt idx="1039">
                  <c:v>1447.113333333333</c:v>
                </c:pt>
                <c:pt idx="1040">
                  <c:v>1432.293333333333</c:v>
                </c:pt>
                <c:pt idx="1041">
                  <c:v>1431.233333333333</c:v>
                </c:pt>
                <c:pt idx="1042">
                  <c:v>1432.29</c:v>
                </c:pt>
                <c:pt idx="1043">
                  <c:v>1436.526666666667</c:v>
                </c:pt>
                <c:pt idx="1044">
                  <c:v>1431.233333333333</c:v>
                </c:pt>
                <c:pt idx="1045">
                  <c:v>1424.876666666667</c:v>
                </c:pt>
                <c:pt idx="1046">
                  <c:v>1434.403333333333</c:v>
                </c:pt>
                <c:pt idx="1047">
                  <c:v>1459.813333333333</c:v>
                </c:pt>
                <c:pt idx="1048">
                  <c:v>1442.876666666667</c:v>
                </c:pt>
                <c:pt idx="1049">
                  <c:v>1419.586666666667</c:v>
                </c:pt>
                <c:pt idx="1050">
                  <c:v>1422.763333333333</c:v>
                </c:pt>
                <c:pt idx="1051">
                  <c:v>1411.116666666667</c:v>
                </c:pt>
                <c:pt idx="1052">
                  <c:v>1425.94</c:v>
                </c:pt>
                <c:pt idx="1053">
                  <c:v>1460.873333333333</c:v>
                </c:pt>
                <c:pt idx="1054">
                  <c:v>1434.406666666667</c:v>
                </c:pt>
                <c:pt idx="1055">
                  <c:v>1453.46</c:v>
                </c:pt>
                <c:pt idx="1056">
                  <c:v>1450.286666666667</c:v>
                </c:pt>
                <c:pt idx="1057">
                  <c:v>1428.056666666667</c:v>
                </c:pt>
                <c:pt idx="1058">
                  <c:v>1436.523333333333</c:v>
                </c:pt>
                <c:pt idx="1059">
                  <c:v>1413.233333333333</c:v>
                </c:pt>
                <c:pt idx="1060">
                  <c:v>1415.353333333333</c:v>
                </c:pt>
                <c:pt idx="1061">
                  <c:v>1438.643333333333</c:v>
                </c:pt>
                <c:pt idx="1062">
                  <c:v>1421.703333333333</c:v>
                </c:pt>
                <c:pt idx="1063">
                  <c:v>1418.523333333333</c:v>
                </c:pt>
                <c:pt idx="1064">
                  <c:v>1420.64</c:v>
                </c:pt>
                <c:pt idx="1065">
                  <c:v>1432.29</c:v>
                </c:pt>
                <c:pt idx="1066">
                  <c:v>1431.233333333333</c:v>
                </c:pt>
                <c:pt idx="1067">
                  <c:v>1425.94</c:v>
                </c:pt>
                <c:pt idx="1068">
                  <c:v>1413.233333333333</c:v>
                </c:pt>
                <c:pt idx="1069">
                  <c:v>1415.35</c:v>
                </c:pt>
                <c:pt idx="1070">
                  <c:v>1426.996666666667</c:v>
                </c:pt>
                <c:pt idx="1071">
                  <c:v>1427.0</c:v>
                </c:pt>
                <c:pt idx="1072">
                  <c:v>1438.643333333333</c:v>
                </c:pt>
                <c:pt idx="1073">
                  <c:v>1444.993333333333</c:v>
                </c:pt>
                <c:pt idx="1074">
                  <c:v>1427.0</c:v>
                </c:pt>
                <c:pt idx="1075">
                  <c:v>1431.233333333333</c:v>
                </c:pt>
                <c:pt idx="1076">
                  <c:v>1412.176666666667</c:v>
                </c:pt>
                <c:pt idx="1077">
                  <c:v>1416.413333333333</c:v>
                </c:pt>
                <c:pt idx="1078">
                  <c:v>1415.353333333333</c:v>
                </c:pt>
                <c:pt idx="1079">
                  <c:v>1415.353333333333</c:v>
                </c:pt>
                <c:pt idx="1080">
                  <c:v>1446.053333333333</c:v>
                </c:pt>
                <c:pt idx="1081">
                  <c:v>1415.353333333333</c:v>
                </c:pt>
                <c:pt idx="1082">
                  <c:v>1434.41</c:v>
                </c:pt>
                <c:pt idx="1083">
                  <c:v>1440.76</c:v>
                </c:pt>
                <c:pt idx="1084">
                  <c:v>1430.173333333333</c:v>
                </c:pt>
                <c:pt idx="1085">
                  <c:v>1422.766666666667</c:v>
                </c:pt>
                <c:pt idx="1086">
                  <c:v>1414.293333333333</c:v>
                </c:pt>
                <c:pt idx="1087">
                  <c:v>1410.056666666667</c:v>
                </c:pt>
                <c:pt idx="1088">
                  <c:v>1413.233333333333</c:v>
                </c:pt>
                <c:pt idx="1089">
                  <c:v>1412.176666666667</c:v>
                </c:pt>
                <c:pt idx="1090">
                  <c:v>1449.23</c:v>
                </c:pt>
                <c:pt idx="1091">
                  <c:v>1435.466666666667</c:v>
                </c:pt>
                <c:pt idx="1092">
                  <c:v>1422.763333333333</c:v>
                </c:pt>
                <c:pt idx="1093">
                  <c:v>1423.82</c:v>
                </c:pt>
                <c:pt idx="1094">
                  <c:v>1400.53</c:v>
                </c:pt>
                <c:pt idx="1095">
                  <c:v>1409.0</c:v>
                </c:pt>
                <c:pt idx="1096">
                  <c:v>1416.41</c:v>
                </c:pt>
                <c:pt idx="1097">
                  <c:v>1413.233333333333</c:v>
                </c:pt>
                <c:pt idx="1098">
                  <c:v>1421.703333333333</c:v>
                </c:pt>
                <c:pt idx="1099">
                  <c:v>1433.35</c:v>
                </c:pt>
                <c:pt idx="1100">
                  <c:v>1437.58</c:v>
                </c:pt>
                <c:pt idx="1101">
                  <c:v>1436.526666666667</c:v>
                </c:pt>
                <c:pt idx="1102">
                  <c:v>1425.936666666667</c:v>
                </c:pt>
                <c:pt idx="1103">
                  <c:v>1405.82</c:v>
                </c:pt>
                <c:pt idx="1104">
                  <c:v>1415.353333333333</c:v>
                </c:pt>
                <c:pt idx="1105">
                  <c:v>1406.883333333333</c:v>
                </c:pt>
                <c:pt idx="1106">
                  <c:v>1412.173333333333</c:v>
                </c:pt>
                <c:pt idx="1107">
                  <c:v>1425.94</c:v>
                </c:pt>
                <c:pt idx="1108">
                  <c:v>1425.936666666667</c:v>
                </c:pt>
                <c:pt idx="1109">
                  <c:v>1439.7</c:v>
                </c:pt>
                <c:pt idx="1110">
                  <c:v>1431.23</c:v>
                </c:pt>
                <c:pt idx="1111">
                  <c:v>1412.173333333333</c:v>
                </c:pt>
                <c:pt idx="1112">
                  <c:v>1420.646666666667</c:v>
                </c:pt>
                <c:pt idx="1113">
                  <c:v>1403.703333333333</c:v>
                </c:pt>
                <c:pt idx="1114">
                  <c:v>1403.706666666667</c:v>
                </c:pt>
                <c:pt idx="1115">
                  <c:v>1413.236666666667</c:v>
                </c:pt>
                <c:pt idx="1116">
                  <c:v>1418.526666666667</c:v>
                </c:pt>
                <c:pt idx="1117">
                  <c:v>1434.406666666667</c:v>
                </c:pt>
                <c:pt idx="1118">
                  <c:v>1417.466666666667</c:v>
                </c:pt>
                <c:pt idx="1119">
                  <c:v>1419.586666666667</c:v>
                </c:pt>
                <c:pt idx="1120">
                  <c:v>1427.0</c:v>
                </c:pt>
                <c:pt idx="1121">
                  <c:v>1401.59</c:v>
                </c:pt>
                <c:pt idx="1122">
                  <c:v>1425.94</c:v>
                </c:pt>
                <c:pt idx="1123">
                  <c:v>1414.293333333333</c:v>
                </c:pt>
                <c:pt idx="1124">
                  <c:v>1421.7</c:v>
                </c:pt>
                <c:pt idx="1125">
                  <c:v>1431.23</c:v>
                </c:pt>
                <c:pt idx="1126">
                  <c:v>1443.933333333333</c:v>
                </c:pt>
                <c:pt idx="1127">
                  <c:v>1455.576666666667</c:v>
                </c:pt>
                <c:pt idx="1128">
                  <c:v>1452.403333333333</c:v>
                </c:pt>
                <c:pt idx="1129">
                  <c:v>1461.93</c:v>
                </c:pt>
                <c:pt idx="1130">
                  <c:v>1440.76</c:v>
                </c:pt>
                <c:pt idx="1131">
                  <c:v>1421.703333333333</c:v>
                </c:pt>
                <c:pt idx="1132">
                  <c:v>1428.053333333333</c:v>
                </c:pt>
                <c:pt idx="1133">
                  <c:v>1430.173333333333</c:v>
                </c:pt>
                <c:pt idx="1134">
                  <c:v>1438.64</c:v>
                </c:pt>
                <c:pt idx="1135">
                  <c:v>1432.29</c:v>
                </c:pt>
                <c:pt idx="1136">
                  <c:v>1421.703333333333</c:v>
                </c:pt>
                <c:pt idx="1137">
                  <c:v>1432.29</c:v>
                </c:pt>
                <c:pt idx="1138">
                  <c:v>1410.06</c:v>
                </c:pt>
                <c:pt idx="1139">
                  <c:v>1419.586666666667</c:v>
                </c:pt>
                <c:pt idx="1140">
                  <c:v>1406.883333333333</c:v>
                </c:pt>
                <c:pt idx="1141">
                  <c:v>1402.646666666667</c:v>
                </c:pt>
                <c:pt idx="1142">
                  <c:v>1392.06</c:v>
                </c:pt>
                <c:pt idx="1143">
                  <c:v>1404.766666666667</c:v>
                </c:pt>
                <c:pt idx="1144">
                  <c:v>1411.116666666667</c:v>
                </c:pt>
                <c:pt idx="1145">
                  <c:v>1412.17</c:v>
                </c:pt>
                <c:pt idx="1146">
                  <c:v>1426.996666666667</c:v>
                </c:pt>
                <c:pt idx="1147">
                  <c:v>1420.643333333333</c:v>
                </c:pt>
                <c:pt idx="1148">
                  <c:v>1411.113333333333</c:v>
                </c:pt>
                <c:pt idx="1149">
                  <c:v>1417.47</c:v>
                </c:pt>
                <c:pt idx="1150">
                  <c:v>1392.06</c:v>
                </c:pt>
                <c:pt idx="1151">
                  <c:v>1422.763333333333</c:v>
                </c:pt>
                <c:pt idx="1152">
                  <c:v>1421.703333333333</c:v>
                </c:pt>
                <c:pt idx="1153">
                  <c:v>1428.053333333333</c:v>
                </c:pt>
                <c:pt idx="1154">
                  <c:v>1439.7</c:v>
                </c:pt>
                <c:pt idx="1155">
                  <c:v>1438.64</c:v>
                </c:pt>
                <c:pt idx="1156">
                  <c:v>1441.816666666667</c:v>
                </c:pt>
                <c:pt idx="1157">
                  <c:v>1453.463333333333</c:v>
                </c:pt>
                <c:pt idx="1158">
                  <c:v>1425.936666666667</c:v>
                </c:pt>
                <c:pt idx="1159">
                  <c:v>1438.643333333333</c:v>
                </c:pt>
                <c:pt idx="1160">
                  <c:v>1428.056666666667</c:v>
                </c:pt>
                <c:pt idx="1161">
                  <c:v>1416.41</c:v>
                </c:pt>
                <c:pt idx="1162">
                  <c:v>1410.06</c:v>
                </c:pt>
                <c:pt idx="1163">
                  <c:v>1428.053333333333</c:v>
                </c:pt>
                <c:pt idx="1164">
                  <c:v>1433.346666666667</c:v>
                </c:pt>
                <c:pt idx="1165">
                  <c:v>1437.583333333333</c:v>
                </c:pt>
                <c:pt idx="1166">
                  <c:v>1440.756666666667</c:v>
                </c:pt>
                <c:pt idx="1167">
                  <c:v>1413.233333333333</c:v>
                </c:pt>
                <c:pt idx="1168">
                  <c:v>1394.176666666667</c:v>
                </c:pt>
                <c:pt idx="1169">
                  <c:v>1376.18</c:v>
                </c:pt>
                <c:pt idx="1170">
                  <c:v>1391.003333333333</c:v>
                </c:pt>
                <c:pt idx="1171">
                  <c:v>1399.47</c:v>
                </c:pt>
                <c:pt idx="1172">
                  <c:v>1408.996666666667</c:v>
                </c:pt>
                <c:pt idx="1173">
                  <c:v>1429.11</c:v>
                </c:pt>
                <c:pt idx="1174">
                  <c:v>1414.29</c:v>
                </c:pt>
                <c:pt idx="1175">
                  <c:v>1404.763333333333</c:v>
                </c:pt>
                <c:pt idx="1176">
                  <c:v>1404.763333333333</c:v>
                </c:pt>
                <c:pt idx="1177">
                  <c:v>1395.236666666667</c:v>
                </c:pt>
                <c:pt idx="1178">
                  <c:v>1393.116666666667</c:v>
                </c:pt>
                <c:pt idx="1179">
                  <c:v>1380.413333333333</c:v>
                </c:pt>
                <c:pt idx="1180">
                  <c:v>1402.646666666667</c:v>
                </c:pt>
                <c:pt idx="1181">
                  <c:v>1403.703333333333</c:v>
                </c:pt>
                <c:pt idx="1182">
                  <c:v>1412.17</c:v>
                </c:pt>
                <c:pt idx="1183">
                  <c:v>1425.936666666667</c:v>
                </c:pt>
                <c:pt idx="1184">
                  <c:v>1403.703333333333</c:v>
                </c:pt>
                <c:pt idx="1185">
                  <c:v>1395.236666666667</c:v>
                </c:pt>
                <c:pt idx="1186">
                  <c:v>1388.886666666667</c:v>
                </c:pt>
                <c:pt idx="1187">
                  <c:v>1371.946666666667</c:v>
                </c:pt>
                <c:pt idx="1188">
                  <c:v>1396.293333333333</c:v>
                </c:pt>
                <c:pt idx="1189">
                  <c:v>1407.936666666667</c:v>
                </c:pt>
                <c:pt idx="1190">
                  <c:v>1411.113333333333</c:v>
                </c:pt>
                <c:pt idx="1191">
                  <c:v>1417.463333333333</c:v>
                </c:pt>
                <c:pt idx="1192">
                  <c:v>1402.646666666667</c:v>
                </c:pt>
                <c:pt idx="1193">
                  <c:v>1394.176666666667</c:v>
                </c:pt>
                <c:pt idx="1194">
                  <c:v>1382.53</c:v>
                </c:pt>
                <c:pt idx="1195">
                  <c:v>1380.413333333333</c:v>
                </c:pt>
                <c:pt idx="1196">
                  <c:v>1385.706666666667</c:v>
                </c:pt>
                <c:pt idx="1197">
                  <c:v>1397.35</c:v>
                </c:pt>
                <c:pt idx="1198">
                  <c:v>1404.76</c:v>
                </c:pt>
                <c:pt idx="1199">
                  <c:v>1411.113333333333</c:v>
                </c:pt>
                <c:pt idx="1200">
                  <c:v>1402.643333333333</c:v>
                </c:pt>
                <c:pt idx="1201">
                  <c:v>1392.056666666667</c:v>
                </c:pt>
                <c:pt idx="1202">
                  <c:v>1388.883333333333</c:v>
                </c:pt>
                <c:pt idx="1203">
                  <c:v>1366.65</c:v>
                </c:pt>
                <c:pt idx="1204">
                  <c:v>1383.59</c:v>
                </c:pt>
                <c:pt idx="1205">
                  <c:v>1387.823333333333</c:v>
                </c:pt>
                <c:pt idx="1206">
                  <c:v>1406.876666666667</c:v>
                </c:pt>
                <c:pt idx="1207">
                  <c:v>1407.936666666667</c:v>
                </c:pt>
                <c:pt idx="1208">
                  <c:v>1406.876666666667</c:v>
                </c:pt>
                <c:pt idx="1209">
                  <c:v>1404.763333333333</c:v>
                </c:pt>
                <c:pt idx="1210">
                  <c:v>1365.593333333333</c:v>
                </c:pt>
                <c:pt idx="1211">
                  <c:v>1373.003333333333</c:v>
                </c:pt>
                <c:pt idx="1212">
                  <c:v>1389.94</c:v>
                </c:pt>
                <c:pt idx="1213">
                  <c:v>1379.353333333333</c:v>
                </c:pt>
                <c:pt idx="1214">
                  <c:v>1415.346666666667</c:v>
                </c:pt>
                <c:pt idx="1215">
                  <c:v>1398.406666666667</c:v>
                </c:pt>
                <c:pt idx="1216">
                  <c:v>1386.763333333333</c:v>
                </c:pt>
                <c:pt idx="1217">
                  <c:v>1381.47</c:v>
                </c:pt>
                <c:pt idx="1218">
                  <c:v>1368.77</c:v>
                </c:pt>
                <c:pt idx="1219">
                  <c:v>1365.593333333333</c:v>
                </c:pt>
                <c:pt idx="1220">
                  <c:v>1367.71</c:v>
                </c:pt>
                <c:pt idx="1221">
                  <c:v>1401.583333333333</c:v>
                </c:pt>
                <c:pt idx="1222">
                  <c:v>1395.236666666667</c:v>
                </c:pt>
                <c:pt idx="1223">
                  <c:v>1387.826666666667</c:v>
                </c:pt>
                <c:pt idx="1224">
                  <c:v>1398.41</c:v>
                </c:pt>
                <c:pt idx="1225">
                  <c:v>1383.59</c:v>
                </c:pt>
                <c:pt idx="1226">
                  <c:v>1377.236666666667</c:v>
                </c:pt>
                <c:pt idx="1227">
                  <c:v>1375.12</c:v>
                </c:pt>
                <c:pt idx="1228">
                  <c:v>1348.65</c:v>
                </c:pt>
                <c:pt idx="1229">
                  <c:v>1367.71</c:v>
                </c:pt>
                <c:pt idx="1230">
                  <c:v>1394.173333333333</c:v>
                </c:pt>
                <c:pt idx="1231">
                  <c:v>1393.116666666667</c:v>
                </c:pt>
                <c:pt idx="1232">
                  <c:v>1389.94</c:v>
                </c:pt>
                <c:pt idx="1233">
                  <c:v>1378.293333333333</c:v>
                </c:pt>
                <c:pt idx="1234">
                  <c:v>1362.416666666667</c:v>
                </c:pt>
                <c:pt idx="1235">
                  <c:v>1363.476666666667</c:v>
                </c:pt>
                <c:pt idx="1236">
                  <c:v>1364.53</c:v>
                </c:pt>
                <c:pt idx="1237">
                  <c:v>1399.466666666667</c:v>
                </c:pt>
                <c:pt idx="1238">
                  <c:v>1402.643333333333</c:v>
                </c:pt>
                <c:pt idx="1239">
                  <c:v>1394.17</c:v>
                </c:pt>
                <c:pt idx="1240">
                  <c:v>1393.113333333333</c:v>
                </c:pt>
                <c:pt idx="1241">
                  <c:v>1355.003333333333</c:v>
                </c:pt>
                <c:pt idx="1242">
                  <c:v>1353.946666666667</c:v>
                </c:pt>
                <c:pt idx="1243">
                  <c:v>1369.823333333333</c:v>
                </c:pt>
                <c:pt idx="1244">
                  <c:v>1375.12</c:v>
                </c:pt>
                <c:pt idx="1245">
                  <c:v>1407.936666666667</c:v>
                </c:pt>
                <c:pt idx="1246">
                  <c:v>1395.23</c:v>
                </c:pt>
                <c:pt idx="1247">
                  <c:v>1386.763333333333</c:v>
                </c:pt>
                <c:pt idx="1248">
                  <c:v>1370.886666666667</c:v>
                </c:pt>
                <c:pt idx="1249">
                  <c:v>1359.236666666667</c:v>
                </c:pt>
                <c:pt idx="1250">
                  <c:v>1370.886666666667</c:v>
                </c:pt>
                <c:pt idx="1251">
                  <c:v>1376.176666666667</c:v>
                </c:pt>
                <c:pt idx="1252">
                  <c:v>1388.88</c:v>
                </c:pt>
                <c:pt idx="1253">
                  <c:v>1377.236666666667</c:v>
                </c:pt>
                <c:pt idx="1254">
                  <c:v>1382.526666666667</c:v>
                </c:pt>
                <c:pt idx="1255">
                  <c:v>1370.886666666667</c:v>
                </c:pt>
                <c:pt idx="1256">
                  <c:v>1347.59</c:v>
                </c:pt>
                <c:pt idx="1257">
                  <c:v>1361.353333333333</c:v>
                </c:pt>
                <c:pt idx="1258">
                  <c:v>1365.593333333333</c:v>
                </c:pt>
                <c:pt idx="1259">
                  <c:v>1370.883333333333</c:v>
                </c:pt>
                <c:pt idx="1260">
                  <c:v>1378.293333333333</c:v>
                </c:pt>
                <c:pt idx="1261">
                  <c:v>1387.82</c:v>
                </c:pt>
                <c:pt idx="1262">
                  <c:v>1370.88</c:v>
                </c:pt>
                <c:pt idx="1263">
                  <c:v>1370.883333333333</c:v>
                </c:pt>
                <c:pt idx="1264">
                  <c:v>1363.473333333333</c:v>
                </c:pt>
                <c:pt idx="1265">
                  <c:v>1342.3</c:v>
                </c:pt>
                <c:pt idx="1266">
                  <c:v>1361.353333333333</c:v>
                </c:pt>
                <c:pt idx="1267">
                  <c:v>1374.063333333333</c:v>
                </c:pt>
                <c:pt idx="1268">
                  <c:v>1384.646666666667</c:v>
                </c:pt>
                <c:pt idx="1269">
                  <c:v>1377.233333333333</c:v>
                </c:pt>
                <c:pt idx="1270">
                  <c:v>1375.12</c:v>
                </c:pt>
                <c:pt idx="1271">
                  <c:v>1349.713333333333</c:v>
                </c:pt>
                <c:pt idx="1272">
                  <c:v>1327.48</c:v>
                </c:pt>
                <c:pt idx="1273">
                  <c:v>1364.533333333333</c:v>
                </c:pt>
                <c:pt idx="1274">
                  <c:v>1374.056666666667</c:v>
                </c:pt>
                <c:pt idx="1275">
                  <c:v>1386.763333333333</c:v>
                </c:pt>
                <c:pt idx="1276">
                  <c:v>1384.646666666667</c:v>
                </c:pt>
                <c:pt idx="1277">
                  <c:v>1362.413333333333</c:v>
                </c:pt>
                <c:pt idx="1278">
                  <c:v>1342.3</c:v>
                </c:pt>
                <c:pt idx="1279">
                  <c:v>1332.773333333333</c:v>
                </c:pt>
                <c:pt idx="1280">
                  <c:v>1362.413333333333</c:v>
                </c:pt>
                <c:pt idx="1281">
                  <c:v>1370.883333333333</c:v>
                </c:pt>
                <c:pt idx="1282">
                  <c:v>1377.233333333333</c:v>
                </c:pt>
                <c:pt idx="1283">
                  <c:v>1386.763333333333</c:v>
                </c:pt>
                <c:pt idx="1284">
                  <c:v>1350.766666666667</c:v>
                </c:pt>
                <c:pt idx="1285">
                  <c:v>1360.296666666667</c:v>
                </c:pt>
                <c:pt idx="1286">
                  <c:v>1350.77</c:v>
                </c:pt>
                <c:pt idx="1287">
                  <c:v>1348.65</c:v>
                </c:pt>
                <c:pt idx="1288">
                  <c:v>1360.296666666667</c:v>
                </c:pt>
                <c:pt idx="1289">
                  <c:v>1373.0</c:v>
                </c:pt>
                <c:pt idx="1290">
                  <c:v>1368.766666666667</c:v>
                </c:pt>
                <c:pt idx="1291">
                  <c:v>1377.236666666667</c:v>
                </c:pt>
                <c:pt idx="1292">
                  <c:v>1375.116666666667</c:v>
                </c:pt>
                <c:pt idx="1293">
                  <c:v>1360.296666666667</c:v>
                </c:pt>
                <c:pt idx="1294">
                  <c:v>1358.18</c:v>
                </c:pt>
                <c:pt idx="1295">
                  <c:v>1339.123333333333</c:v>
                </c:pt>
                <c:pt idx="1296">
                  <c:v>1338.063333333333</c:v>
                </c:pt>
                <c:pt idx="1297">
                  <c:v>1348.653333333333</c:v>
                </c:pt>
                <c:pt idx="1298">
                  <c:v>1367.706666666667</c:v>
                </c:pt>
                <c:pt idx="1299">
                  <c:v>1374.056666666667</c:v>
                </c:pt>
                <c:pt idx="1300">
                  <c:v>1383.586666666667</c:v>
                </c:pt>
                <c:pt idx="1301">
                  <c:v>1381.47</c:v>
                </c:pt>
                <c:pt idx="1302">
                  <c:v>1331.713333333333</c:v>
                </c:pt>
                <c:pt idx="1303">
                  <c:v>1342.3</c:v>
                </c:pt>
                <c:pt idx="1304">
                  <c:v>1329.596666666667</c:v>
                </c:pt>
                <c:pt idx="1305">
                  <c:v>1337.003333333333</c:v>
                </c:pt>
                <c:pt idx="1306">
                  <c:v>1369.823333333333</c:v>
                </c:pt>
                <c:pt idx="1307">
                  <c:v>1364.533333333333</c:v>
                </c:pt>
                <c:pt idx="1308">
                  <c:v>1384.643333333333</c:v>
                </c:pt>
                <c:pt idx="1309">
                  <c:v>1366.65</c:v>
                </c:pt>
                <c:pt idx="1310">
                  <c:v>1364.53</c:v>
                </c:pt>
                <c:pt idx="1311">
                  <c:v>1344.416666666667</c:v>
                </c:pt>
                <c:pt idx="1312">
                  <c:v>1334.89</c:v>
                </c:pt>
                <c:pt idx="1313">
                  <c:v>1348.65</c:v>
                </c:pt>
                <c:pt idx="1314">
                  <c:v>1339.123333333333</c:v>
                </c:pt>
                <c:pt idx="1315">
                  <c:v>1393.116666666667</c:v>
                </c:pt>
                <c:pt idx="1316">
                  <c:v>1375.116666666667</c:v>
                </c:pt>
                <c:pt idx="1317">
                  <c:v>1369.823333333333</c:v>
                </c:pt>
                <c:pt idx="1318">
                  <c:v>1365.59</c:v>
                </c:pt>
                <c:pt idx="1319">
                  <c:v>1338.066666666667</c:v>
                </c:pt>
                <c:pt idx="1320">
                  <c:v>1340.18</c:v>
                </c:pt>
                <c:pt idx="1321">
                  <c:v>1339.123333333333</c:v>
                </c:pt>
                <c:pt idx="1322">
                  <c:v>1343.36</c:v>
                </c:pt>
                <c:pt idx="1323">
                  <c:v>1348.65</c:v>
                </c:pt>
                <c:pt idx="1324">
                  <c:v>1371.94</c:v>
                </c:pt>
                <c:pt idx="1325">
                  <c:v>1371.943333333333</c:v>
                </c:pt>
                <c:pt idx="1326">
                  <c:v>1349.706666666667</c:v>
                </c:pt>
                <c:pt idx="1327">
                  <c:v>1340.183333333333</c:v>
                </c:pt>
                <c:pt idx="1328">
                  <c:v>1329.593333333333</c:v>
                </c:pt>
                <c:pt idx="1329">
                  <c:v>1322.183333333333</c:v>
                </c:pt>
                <c:pt idx="1330">
                  <c:v>1335.946666666667</c:v>
                </c:pt>
                <c:pt idx="1331">
                  <c:v>1358.176666666667</c:v>
                </c:pt>
                <c:pt idx="1332">
                  <c:v>1353.943333333333</c:v>
                </c:pt>
                <c:pt idx="1333">
                  <c:v>1376.173333333333</c:v>
                </c:pt>
                <c:pt idx="1334">
                  <c:v>1350.77</c:v>
                </c:pt>
                <c:pt idx="1335">
                  <c:v>1334.886666666667</c:v>
                </c:pt>
                <c:pt idx="1336">
                  <c:v>1341.24</c:v>
                </c:pt>
                <c:pt idx="1337">
                  <c:v>1327.48</c:v>
                </c:pt>
                <c:pt idx="1338">
                  <c:v>1349.706666666667</c:v>
                </c:pt>
                <c:pt idx="1339">
                  <c:v>1350.77</c:v>
                </c:pt>
                <c:pt idx="1340">
                  <c:v>1378.29</c:v>
                </c:pt>
                <c:pt idx="1341">
                  <c:v>1357.116666666667</c:v>
                </c:pt>
                <c:pt idx="1342">
                  <c:v>1340.18</c:v>
                </c:pt>
                <c:pt idx="1343">
                  <c:v>1343.356666666667</c:v>
                </c:pt>
                <c:pt idx="1344">
                  <c:v>1320.066666666667</c:v>
                </c:pt>
                <c:pt idx="1345">
                  <c:v>1342.296666666667</c:v>
                </c:pt>
                <c:pt idx="1346">
                  <c:v>1352.883333333333</c:v>
                </c:pt>
                <c:pt idx="1347">
                  <c:v>1352.88</c:v>
                </c:pt>
                <c:pt idx="1348">
                  <c:v>1360.296666666667</c:v>
                </c:pt>
                <c:pt idx="1349">
                  <c:v>1345.473333333333</c:v>
                </c:pt>
                <c:pt idx="1350">
                  <c:v>1332.773333333333</c:v>
                </c:pt>
                <c:pt idx="1351">
                  <c:v>1327.48</c:v>
                </c:pt>
                <c:pt idx="1352">
                  <c:v>1324.303333333333</c:v>
                </c:pt>
                <c:pt idx="1353">
                  <c:v>1337.006666666667</c:v>
                </c:pt>
                <c:pt idx="1354">
                  <c:v>1346.533333333333</c:v>
                </c:pt>
                <c:pt idx="1355">
                  <c:v>1356.06</c:v>
                </c:pt>
                <c:pt idx="1356">
                  <c:v>1348.65</c:v>
                </c:pt>
                <c:pt idx="1357">
                  <c:v>1330.653333333333</c:v>
                </c:pt>
                <c:pt idx="1358">
                  <c:v>1327.48</c:v>
                </c:pt>
                <c:pt idx="1359">
                  <c:v>1311.596666666667</c:v>
                </c:pt>
                <c:pt idx="1360">
                  <c:v>1332.773333333333</c:v>
                </c:pt>
                <c:pt idx="1361">
                  <c:v>1349.71</c:v>
                </c:pt>
                <c:pt idx="1362">
                  <c:v>1343.353333333333</c:v>
                </c:pt>
                <c:pt idx="1363">
                  <c:v>1361.353333333333</c:v>
                </c:pt>
                <c:pt idx="1364">
                  <c:v>1331.713333333333</c:v>
                </c:pt>
                <c:pt idx="1365">
                  <c:v>1323.243333333333</c:v>
                </c:pt>
                <c:pt idx="1366">
                  <c:v>1323.243333333333</c:v>
                </c:pt>
                <c:pt idx="1367">
                  <c:v>1313.713333333333</c:v>
                </c:pt>
                <c:pt idx="1368">
                  <c:v>1338.063333333333</c:v>
                </c:pt>
                <c:pt idx="1369">
                  <c:v>1346.533333333333</c:v>
                </c:pt>
                <c:pt idx="1370">
                  <c:v>1358.176666666667</c:v>
                </c:pt>
                <c:pt idx="1371">
                  <c:v>1345.473333333333</c:v>
                </c:pt>
                <c:pt idx="1372">
                  <c:v>1331.71</c:v>
                </c:pt>
                <c:pt idx="1373">
                  <c:v>1317.946666666667</c:v>
                </c:pt>
                <c:pt idx="1374">
                  <c:v>1311.593333333333</c:v>
                </c:pt>
                <c:pt idx="1375">
                  <c:v>1330.653333333333</c:v>
                </c:pt>
                <c:pt idx="1376">
                  <c:v>1338.063333333333</c:v>
                </c:pt>
                <c:pt idx="1377">
                  <c:v>1345.476666666667</c:v>
                </c:pt>
                <c:pt idx="1378">
                  <c:v>1349.706666666667</c:v>
                </c:pt>
                <c:pt idx="1379">
                  <c:v>1327.476666666667</c:v>
                </c:pt>
                <c:pt idx="1380">
                  <c:v>1321.126666666667</c:v>
                </c:pt>
                <c:pt idx="1381">
                  <c:v>1319.006666666667</c:v>
                </c:pt>
                <c:pt idx="1382">
                  <c:v>1316.89</c:v>
                </c:pt>
                <c:pt idx="1383">
                  <c:v>1331.71</c:v>
                </c:pt>
                <c:pt idx="1384">
                  <c:v>1340.18</c:v>
                </c:pt>
                <c:pt idx="1385">
                  <c:v>1349.71</c:v>
                </c:pt>
                <c:pt idx="1386">
                  <c:v>1346.533333333333</c:v>
                </c:pt>
                <c:pt idx="1387">
                  <c:v>1343.356666666667</c:v>
                </c:pt>
                <c:pt idx="1388">
                  <c:v>1321.126666666667</c:v>
                </c:pt>
                <c:pt idx="1389">
                  <c:v>1303.126666666667</c:v>
                </c:pt>
                <c:pt idx="1390">
                  <c:v>1324.3</c:v>
                </c:pt>
                <c:pt idx="1391">
                  <c:v>1326.416666666667</c:v>
                </c:pt>
                <c:pt idx="1392">
                  <c:v>1346.533333333333</c:v>
                </c:pt>
                <c:pt idx="1393">
                  <c:v>1360.293333333333</c:v>
                </c:pt>
                <c:pt idx="1394">
                  <c:v>1329.593333333333</c:v>
                </c:pt>
                <c:pt idx="1395">
                  <c:v>1339.12</c:v>
                </c:pt>
                <c:pt idx="1396">
                  <c:v>1309.48</c:v>
                </c:pt>
                <c:pt idx="1397">
                  <c:v>1310.536666666667</c:v>
                </c:pt>
                <c:pt idx="1398">
                  <c:v>1323.243333333333</c:v>
                </c:pt>
                <c:pt idx="1399">
                  <c:v>1325.356666666667</c:v>
                </c:pt>
                <c:pt idx="1400">
                  <c:v>1326.42</c:v>
                </c:pt>
                <c:pt idx="1401">
                  <c:v>1355.0</c:v>
                </c:pt>
                <c:pt idx="1402">
                  <c:v>1324.3</c:v>
                </c:pt>
                <c:pt idx="1403">
                  <c:v>1310.54</c:v>
                </c:pt>
                <c:pt idx="1404">
                  <c:v>1307.36</c:v>
                </c:pt>
                <c:pt idx="1405">
                  <c:v>1311.596666666667</c:v>
                </c:pt>
                <c:pt idx="1406">
                  <c:v>1323.24</c:v>
                </c:pt>
                <c:pt idx="1407">
                  <c:v>1337.003333333333</c:v>
                </c:pt>
                <c:pt idx="1408">
                  <c:v>1349.71</c:v>
                </c:pt>
                <c:pt idx="1409">
                  <c:v>1314.77</c:v>
                </c:pt>
                <c:pt idx="1410">
                  <c:v>1309.48</c:v>
                </c:pt>
                <c:pt idx="1411">
                  <c:v>1294.66</c:v>
                </c:pt>
                <c:pt idx="1412">
                  <c:v>1315.833333333333</c:v>
                </c:pt>
                <c:pt idx="1413">
                  <c:v>1340.176666666667</c:v>
                </c:pt>
                <c:pt idx="1414">
                  <c:v>1335.946666666667</c:v>
                </c:pt>
                <c:pt idx="1415">
                  <c:v>1332.77</c:v>
                </c:pt>
                <c:pt idx="1416">
                  <c:v>1310.536666666667</c:v>
                </c:pt>
                <c:pt idx="1417">
                  <c:v>1308.42</c:v>
                </c:pt>
                <c:pt idx="1418">
                  <c:v>1297.833333333333</c:v>
                </c:pt>
                <c:pt idx="1419">
                  <c:v>1342.3</c:v>
                </c:pt>
                <c:pt idx="1420">
                  <c:v>1334.886666666667</c:v>
                </c:pt>
                <c:pt idx="1421">
                  <c:v>1323.24</c:v>
                </c:pt>
                <c:pt idx="1422">
                  <c:v>1313.713333333333</c:v>
                </c:pt>
                <c:pt idx="1423">
                  <c:v>1293.6</c:v>
                </c:pt>
                <c:pt idx="1424">
                  <c:v>1306.303333333333</c:v>
                </c:pt>
                <c:pt idx="1425">
                  <c:v>1323.243333333333</c:v>
                </c:pt>
                <c:pt idx="1426">
                  <c:v>1329.593333333333</c:v>
                </c:pt>
                <c:pt idx="1427">
                  <c:v>1337.006666666667</c:v>
                </c:pt>
                <c:pt idx="1428">
                  <c:v>1316.89</c:v>
                </c:pt>
                <c:pt idx="1429">
                  <c:v>1301.01</c:v>
                </c:pt>
                <c:pt idx="1430">
                  <c:v>1306.306666666667</c:v>
                </c:pt>
                <c:pt idx="1431">
                  <c:v>1303.126666666667</c:v>
                </c:pt>
                <c:pt idx="1432">
                  <c:v>1323.24</c:v>
                </c:pt>
                <c:pt idx="1433">
                  <c:v>1334.883333333333</c:v>
                </c:pt>
                <c:pt idx="1434">
                  <c:v>1330.653333333333</c:v>
                </c:pt>
                <c:pt idx="1435">
                  <c:v>1302.066666666667</c:v>
                </c:pt>
                <c:pt idx="1436">
                  <c:v>1289.363333333333</c:v>
                </c:pt>
                <c:pt idx="1437">
                  <c:v>1303.13</c:v>
                </c:pt>
                <c:pt idx="1438">
                  <c:v>1304.186666666667</c:v>
                </c:pt>
                <c:pt idx="1439">
                  <c:v>1337.006666666667</c:v>
                </c:pt>
                <c:pt idx="1440">
                  <c:v>1313.713333333333</c:v>
                </c:pt>
                <c:pt idx="1441">
                  <c:v>1316.89</c:v>
                </c:pt>
                <c:pt idx="1442">
                  <c:v>1311.596666666667</c:v>
                </c:pt>
                <c:pt idx="1443">
                  <c:v>1286.19</c:v>
                </c:pt>
                <c:pt idx="1444">
                  <c:v>1299.95</c:v>
                </c:pt>
                <c:pt idx="1445">
                  <c:v>1302.066666666667</c:v>
                </c:pt>
                <c:pt idx="1446">
                  <c:v>1331.71</c:v>
                </c:pt>
                <c:pt idx="1447">
                  <c:v>1330.653333333333</c:v>
                </c:pt>
                <c:pt idx="1448">
                  <c:v>1327.476666666667</c:v>
                </c:pt>
                <c:pt idx="1449">
                  <c:v>1306.303333333333</c:v>
                </c:pt>
                <c:pt idx="1450">
                  <c:v>1295.716666666667</c:v>
                </c:pt>
                <c:pt idx="1451">
                  <c:v>1299.953333333333</c:v>
                </c:pt>
                <c:pt idx="1452">
                  <c:v>1299.953333333333</c:v>
                </c:pt>
                <c:pt idx="1453">
                  <c:v>1316.886666666667</c:v>
                </c:pt>
                <c:pt idx="1454">
                  <c:v>1341.24</c:v>
                </c:pt>
                <c:pt idx="1455">
                  <c:v>1313.71</c:v>
                </c:pt>
                <c:pt idx="1456">
                  <c:v>1306.306666666667</c:v>
                </c:pt>
                <c:pt idx="1457">
                  <c:v>1295.716666666667</c:v>
                </c:pt>
                <c:pt idx="1458">
                  <c:v>1263.953333333333</c:v>
                </c:pt>
                <c:pt idx="1459">
                  <c:v>1296.773333333333</c:v>
                </c:pt>
                <c:pt idx="1460">
                  <c:v>1306.3</c:v>
                </c:pt>
                <c:pt idx="1461">
                  <c:v>1329.593333333333</c:v>
                </c:pt>
                <c:pt idx="1462">
                  <c:v>1310.533333333333</c:v>
                </c:pt>
                <c:pt idx="1463">
                  <c:v>1285.13</c:v>
                </c:pt>
                <c:pt idx="1464">
                  <c:v>1280.893333333333</c:v>
                </c:pt>
                <c:pt idx="1465">
                  <c:v>1284.07</c:v>
                </c:pt>
                <c:pt idx="1466">
                  <c:v>1307.36</c:v>
                </c:pt>
                <c:pt idx="1467">
                  <c:v>1301.006666666667</c:v>
                </c:pt>
                <c:pt idx="1468">
                  <c:v>1326.416666666667</c:v>
                </c:pt>
                <c:pt idx="1469">
                  <c:v>1308.42</c:v>
                </c:pt>
                <c:pt idx="1470">
                  <c:v>1289.363333333333</c:v>
                </c:pt>
                <c:pt idx="1471">
                  <c:v>1284.073333333333</c:v>
                </c:pt>
                <c:pt idx="1472">
                  <c:v>1284.066666666667</c:v>
                </c:pt>
                <c:pt idx="1473">
                  <c:v>1313.713333333333</c:v>
                </c:pt>
                <c:pt idx="1474">
                  <c:v>1333.83</c:v>
                </c:pt>
                <c:pt idx="1475">
                  <c:v>1315.826666666667</c:v>
                </c:pt>
                <c:pt idx="1476">
                  <c:v>1313.713333333333</c:v>
                </c:pt>
                <c:pt idx="1477">
                  <c:v>1295.716666666667</c:v>
                </c:pt>
                <c:pt idx="1478">
                  <c:v>1276.66</c:v>
                </c:pt>
                <c:pt idx="1479">
                  <c:v>1304.186666666667</c:v>
                </c:pt>
                <c:pt idx="1480">
                  <c:v>1298.89</c:v>
                </c:pt>
                <c:pt idx="1481">
                  <c:v>1329.593333333333</c:v>
                </c:pt>
                <c:pt idx="1482">
                  <c:v>1309.476666666667</c:v>
                </c:pt>
                <c:pt idx="1483">
                  <c:v>1297.833333333333</c:v>
                </c:pt>
                <c:pt idx="1484">
                  <c:v>1259.716666666667</c:v>
                </c:pt>
                <c:pt idx="1485">
                  <c:v>1291.483333333333</c:v>
                </c:pt>
                <c:pt idx="1486">
                  <c:v>1296.773333333333</c:v>
                </c:pt>
                <c:pt idx="1487">
                  <c:v>1302.063333333333</c:v>
                </c:pt>
                <c:pt idx="1488">
                  <c:v>1320.063333333333</c:v>
                </c:pt>
                <c:pt idx="1489">
                  <c:v>1290.416666666667</c:v>
                </c:pt>
                <c:pt idx="1490">
                  <c:v>1289.363333333333</c:v>
                </c:pt>
                <c:pt idx="1491">
                  <c:v>1278.776666666667</c:v>
                </c:pt>
                <c:pt idx="1492">
                  <c:v>1285.126666666667</c:v>
                </c:pt>
                <c:pt idx="1493">
                  <c:v>1303.126666666667</c:v>
                </c:pt>
                <c:pt idx="1494">
                  <c:v>1321.12</c:v>
                </c:pt>
                <c:pt idx="1495">
                  <c:v>1308.416666666667</c:v>
                </c:pt>
                <c:pt idx="1496">
                  <c:v>1303.126666666667</c:v>
                </c:pt>
                <c:pt idx="1497">
                  <c:v>1275.6</c:v>
                </c:pt>
                <c:pt idx="1498">
                  <c:v>1273.483333333333</c:v>
                </c:pt>
                <c:pt idx="1499">
                  <c:v>1288.303333333333</c:v>
                </c:pt>
                <c:pt idx="1500">
                  <c:v>1309.476666666667</c:v>
                </c:pt>
                <c:pt idx="1501">
                  <c:v>1308.416666666667</c:v>
                </c:pt>
                <c:pt idx="1502">
                  <c:v>1296.773333333333</c:v>
                </c:pt>
                <c:pt idx="1503">
                  <c:v>1288.303333333333</c:v>
                </c:pt>
                <c:pt idx="1504">
                  <c:v>1263.953333333333</c:v>
                </c:pt>
                <c:pt idx="1505">
                  <c:v>1293.6</c:v>
                </c:pt>
                <c:pt idx="1506">
                  <c:v>1292.536666666667</c:v>
                </c:pt>
                <c:pt idx="1507">
                  <c:v>1326.416666666667</c:v>
                </c:pt>
                <c:pt idx="1508">
                  <c:v>1296.773333333333</c:v>
                </c:pt>
                <c:pt idx="1509">
                  <c:v>1289.363333333333</c:v>
                </c:pt>
                <c:pt idx="1510">
                  <c:v>1275.6</c:v>
                </c:pt>
                <c:pt idx="1511">
                  <c:v>1262.893333333333</c:v>
                </c:pt>
                <c:pt idx="1512">
                  <c:v>1279.833333333333</c:v>
                </c:pt>
                <c:pt idx="1513">
                  <c:v>1301.006666666667</c:v>
                </c:pt>
                <c:pt idx="1514">
                  <c:v>1302.063333333333</c:v>
                </c:pt>
                <c:pt idx="1515">
                  <c:v>1297.83</c:v>
                </c:pt>
                <c:pt idx="1516">
                  <c:v>1281.95</c:v>
                </c:pt>
                <c:pt idx="1517">
                  <c:v>1265.013333333333</c:v>
                </c:pt>
                <c:pt idx="1518">
                  <c:v>1268.186666666666</c:v>
                </c:pt>
                <c:pt idx="1519">
                  <c:v>1287.243333333333</c:v>
                </c:pt>
                <c:pt idx="1520">
                  <c:v>1299.943333333333</c:v>
                </c:pt>
                <c:pt idx="1521">
                  <c:v>1313.71</c:v>
                </c:pt>
                <c:pt idx="1522">
                  <c:v>1303.126666666667</c:v>
                </c:pt>
                <c:pt idx="1523">
                  <c:v>1262.893333333333</c:v>
                </c:pt>
                <c:pt idx="1524">
                  <c:v>1281.953333333333</c:v>
                </c:pt>
                <c:pt idx="1525">
                  <c:v>1269.246666666667</c:v>
                </c:pt>
                <c:pt idx="1526">
                  <c:v>1281.95</c:v>
                </c:pt>
                <c:pt idx="1527">
                  <c:v>1308.416666666667</c:v>
                </c:pt>
                <c:pt idx="1528">
                  <c:v>1299.946666666667</c:v>
                </c:pt>
                <c:pt idx="1529">
                  <c:v>1291.48</c:v>
                </c:pt>
                <c:pt idx="1530">
                  <c:v>1265.013333333333</c:v>
                </c:pt>
                <c:pt idx="1531">
                  <c:v>1271.363333333333</c:v>
                </c:pt>
                <c:pt idx="1532">
                  <c:v>1259.716666666667</c:v>
                </c:pt>
                <c:pt idx="1533">
                  <c:v>1307.36</c:v>
                </c:pt>
                <c:pt idx="1534">
                  <c:v>1303.123333333333</c:v>
                </c:pt>
                <c:pt idx="1535">
                  <c:v>1290.416666666667</c:v>
                </c:pt>
                <c:pt idx="1536">
                  <c:v>1283.01</c:v>
                </c:pt>
                <c:pt idx="1537">
                  <c:v>1256.54</c:v>
                </c:pt>
                <c:pt idx="1538">
                  <c:v>1266.07</c:v>
                </c:pt>
                <c:pt idx="1539">
                  <c:v>1288.303333333333</c:v>
                </c:pt>
                <c:pt idx="1540">
                  <c:v>1283.01</c:v>
                </c:pt>
                <c:pt idx="1541">
                  <c:v>1302.063333333333</c:v>
                </c:pt>
                <c:pt idx="1542">
                  <c:v>1283.006666666667</c:v>
                </c:pt>
                <c:pt idx="1543">
                  <c:v>1263.953333333333</c:v>
                </c:pt>
                <c:pt idx="1544">
                  <c:v>1258.656666666667</c:v>
                </c:pt>
                <c:pt idx="1545">
                  <c:v>1265.01</c:v>
                </c:pt>
                <c:pt idx="1546">
                  <c:v>1290.42</c:v>
                </c:pt>
                <c:pt idx="1547">
                  <c:v>1289.36</c:v>
                </c:pt>
                <c:pt idx="1548">
                  <c:v>1295.71</c:v>
                </c:pt>
                <c:pt idx="1549">
                  <c:v>1270.303333333333</c:v>
                </c:pt>
                <c:pt idx="1550">
                  <c:v>1268.19</c:v>
                </c:pt>
                <c:pt idx="1551">
                  <c:v>1244.896666666667</c:v>
                </c:pt>
                <c:pt idx="1552">
                  <c:v>1288.303333333333</c:v>
                </c:pt>
                <c:pt idx="1553">
                  <c:v>1296.773333333333</c:v>
                </c:pt>
                <c:pt idx="1554">
                  <c:v>1281.946666666667</c:v>
                </c:pt>
                <c:pt idx="1555">
                  <c:v>1278.776666666667</c:v>
                </c:pt>
                <c:pt idx="1556">
                  <c:v>1252.306666666667</c:v>
                </c:pt>
                <c:pt idx="1557">
                  <c:v>1258.656666666667</c:v>
                </c:pt>
                <c:pt idx="1558">
                  <c:v>1274.54</c:v>
                </c:pt>
                <c:pt idx="1559">
                  <c:v>1279.83</c:v>
                </c:pt>
                <c:pt idx="1560">
                  <c:v>1289.36</c:v>
                </c:pt>
                <c:pt idx="1561">
                  <c:v>1279.83</c:v>
                </c:pt>
                <c:pt idx="1562">
                  <c:v>1257.6</c:v>
                </c:pt>
                <c:pt idx="1563">
                  <c:v>1250.19</c:v>
                </c:pt>
                <c:pt idx="1564">
                  <c:v>1258.66</c:v>
                </c:pt>
                <c:pt idx="1565">
                  <c:v>1287.243333333333</c:v>
                </c:pt>
                <c:pt idx="1566">
                  <c:v>1290.416666666667</c:v>
                </c:pt>
                <c:pt idx="1567">
                  <c:v>1281.95</c:v>
                </c:pt>
                <c:pt idx="1568">
                  <c:v>1255.483333333333</c:v>
                </c:pt>
                <c:pt idx="1569">
                  <c:v>1258.66</c:v>
                </c:pt>
                <c:pt idx="1570">
                  <c:v>1243.836666666667</c:v>
                </c:pt>
                <c:pt idx="1571">
                  <c:v>1268.19</c:v>
                </c:pt>
                <c:pt idx="1572">
                  <c:v>1284.066666666667</c:v>
                </c:pt>
                <c:pt idx="1573">
                  <c:v>1266.07</c:v>
                </c:pt>
                <c:pt idx="1574">
                  <c:v>1262.893333333333</c:v>
                </c:pt>
                <c:pt idx="1575">
                  <c:v>1251.246666666667</c:v>
                </c:pt>
                <c:pt idx="1576">
                  <c:v>1248.073333333333</c:v>
                </c:pt>
                <c:pt idx="1577">
                  <c:v>1253.363333333333</c:v>
                </c:pt>
                <c:pt idx="1578">
                  <c:v>1265.013333333333</c:v>
                </c:pt>
                <c:pt idx="1579">
                  <c:v>1278.773333333333</c:v>
                </c:pt>
                <c:pt idx="1580">
                  <c:v>1274.536666666667</c:v>
                </c:pt>
                <c:pt idx="1581">
                  <c:v>1256.543333333333</c:v>
                </c:pt>
                <c:pt idx="1582">
                  <c:v>1243.836666666667</c:v>
                </c:pt>
                <c:pt idx="1583">
                  <c:v>1243.836666666667</c:v>
                </c:pt>
                <c:pt idx="1584">
                  <c:v>1263.953333333333</c:v>
                </c:pt>
                <c:pt idx="1585">
                  <c:v>1275.593333333333</c:v>
                </c:pt>
                <c:pt idx="1586">
                  <c:v>1281.946666666667</c:v>
                </c:pt>
                <c:pt idx="1587">
                  <c:v>1251.246666666667</c:v>
                </c:pt>
                <c:pt idx="1588">
                  <c:v>1255.483333333333</c:v>
                </c:pt>
                <c:pt idx="1589">
                  <c:v>1217.37</c:v>
                </c:pt>
                <c:pt idx="1590">
                  <c:v>1252.306666666667</c:v>
                </c:pt>
                <c:pt idx="1591">
                  <c:v>1268.186666666667</c:v>
                </c:pt>
                <c:pt idx="1592">
                  <c:v>1266.066666666667</c:v>
                </c:pt>
                <c:pt idx="1593">
                  <c:v>1265.01</c:v>
                </c:pt>
                <c:pt idx="1594">
                  <c:v>1247.01</c:v>
                </c:pt>
                <c:pt idx="1595">
                  <c:v>1238.546666666667</c:v>
                </c:pt>
                <c:pt idx="1596">
                  <c:v>1238.543333333333</c:v>
                </c:pt>
                <c:pt idx="1597">
                  <c:v>1265.01</c:v>
                </c:pt>
                <c:pt idx="1598">
                  <c:v>1277.716666666667</c:v>
                </c:pt>
                <c:pt idx="1599">
                  <c:v>1266.066666666667</c:v>
                </c:pt>
                <c:pt idx="1600">
                  <c:v>1235.37</c:v>
                </c:pt>
                <c:pt idx="1601">
                  <c:v>1219.486666666667</c:v>
                </c:pt>
                <c:pt idx="1602">
                  <c:v>1209.956666666667</c:v>
                </c:pt>
                <c:pt idx="1603">
                  <c:v>1255.483333333333</c:v>
                </c:pt>
                <c:pt idx="1604">
                  <c:v>1263.95</c:v>
                </c:pt>
                <c:pt idx="1605">
                  <c:v>1269.243333333333</c:v>
                </c:pt>
                <c:pt idx="1606">
                  <c:v>1240.66</c:v>
                </c:pt>
                <c:pt idx="1607">
                  <c:v>1243.84</c:v>
                </c:pt>
                <c:pt idx="1608">
                  <c:v>1220.543333333333</c:v>
                </c:pt>
                <c:pt idx="1609">
                  <c:v>1253.366666666667</c:v>
                </c:pt>
                <c:pt idx="1610">
                  <c:v>1271.363333333333</c:v>
                </c:pt>
                <c:pt idx="1611">
                  <c:v>1270.3</c:v>
                </c:pt>
                <c:pt idx="1612">
                  <c:v>1248.073333333333</c:v>
                </c:pt>
                <c:pt idx="1613">
                  <c:v>1230.073333333333</c:v>
                </c:pt>
                <c:pt idx="1614">
                  <c:v>1229.016666666667</c:v>
                </c:pt>
                <c:pt idx="1615">
                  <c:v>1244.896666666667</c:v>
                </c:pt>
                <c:pt idx="1616">
                  <c:v>1258.656666666667</c:v>
                </c:pt>
                <c:pt idx="1617">
                  <c:v>1256.54</c:v>
                </c:pt>
                <c:pt idx="1618">
                  <c:v>1251.246666666667</c:v>
                </c:pt>
                <c:pt idx="1619">
                  <c:v>1227.956666666667</c:v>
                </c:pt>
                <c:pt idx="1620">
                  <c:v>1234.31</c:v>
                </c:pt>
                <c:pt idx="1621">
                  <c:v>1229.016666666667</c:v>
                </c:pt>
                <c:pt idx="1622">
                  <c:v>1252.303333333333</c:v>
                </c:pt>
                <c:pt idx="1623">
                  <c:v>1256.536666666667</c:v>
                </c:pt>
                <c:pt idx="1624">
                  <c:v>1216.306666666667</c:v>
                </c:pt>
                <c:pt idx="1625">
                  <c:v>1222.663333333333</c:v>
                </c:pt>
                <c:pt idx="1626">
                  <c:v>1222.663333333333</c:v>
                </c:pt>
                <c:pt idx="1627">
                  <c:v>1231.133333333333</c:v>
                </c:pt>
                <c:pt idx="1628">
                  <c:v>1260.773333333333</c:v>
                </c:pt>
                <c:pt idx="1629">
                  <c:v>1257.596666666667</c:v>
                </c:pt>
                <c:pt idx="1630">
                  <c:v>1241.716666666667</c:v>
                </c:pt>
                <c:pt idx="1631">
                  <c:v>1218.426666666667</c:v>
                </c:pt>
                <c:pt idx="1632">
                  <c:v>1225.84</c:v>
                </c:pt>
                <c:pt idx="1633">
                  <c:v>1211.016666666667</c:v>
                </c:pt>
                <c:pt idx="1634">
                  <c:v>1254.423333333333</c:v>
                </c:pt>
                <c:pt idx="1635">
                  <c:v>1251.243333333333</c:v>
                </c:pt>
                <c:pt idx="1636">
                  <c:v>1259.716666666667</c:v>
                </c:pt>
                <c:pt idx="1637">
                  <c:v>1239.603333333333</c:v>
                </c:pt>
                <c:pt idx="1638">
                  <c:v>1213.133333333333</c:v>
                </c:pt>
                <c:pt idx="1639">
                  <c:v>1230.073333333333</c:v>
                </c:pt>
                <c:pt idx="1640">
                  <c:v>1221.6</c:v>
                </c:pt>
                <c:pt idx="1641">
                  <c:v>1255.48</c:v>
                </c:pt>
                <c:pt idx="1642">
                  <c:v>1262.893333333333</c:v>
                </c:pt>
                <c:pt idx="1643">
                  <c:v>1236.423333333333</c:v>
                </c:pt>
                <c:pt idx="1644">
                  <c:v>1221.603333333333</c:v>
                </c:pt>
                <c:pt idx="1645">
                  <c:v>1213.133333333333</c:v>
                </c:pt>
                <c:pt idx="1646">
                  <c:v>1200.43</c:v>
                </c:pt>
                <c:pt idx="1647">
                  <c:v>1240.66</c:v>
                </c:pt>
                <c:pt idx="1648">
                  <c:v>1233.246666666667</c:v>
                </c:pt>
                <c:pt idx="1649">
                  <c:v>1251.243333333333</c:v>
                </c:pt>
                <c:pt idx="1650">
                  <c:v>1226.896666666667</c:v>
                </c:pt>
                <c:pt idx="1651">
                  <c:v>1211.016666666667</c:v>
                </c:pt>
                <c:pt idx="1652">
                  <c:v>1211.016666666667</c:v>
                </c:pt>
                <c:pt idx="1653">
                  <c:v>1229.013333333333</c:v>
                </c:pt>
                <c:pt idx="1654">
                  <c:v>1235.366666666667</c:v>
                </c:pt>
                <c:pt idx="1655">
                  <c:v>1254.42</c:v>
                </c:pt>
                <c:pt idx="1656">
                  <c:v>1223.72</c:v>
                </c:pt>
                <c:pt idx="1657">
                  <c:v>1230.073333333333</c:v>
                </c:pt>
                <c:pt idx="1658">
                  <c:v>1205.723333333333</c:v>
                </c:pt>
                <c:pt idx="1659">
                  <c:v>1223.72</c:v>
                </c:pt>
                <c:pt idx="1660">
                  <c:v>1244.893333333333</c:v>
                </c:pt>
                <c:pt idx="1661">
                  <c:v>1249.126666666667</c:v>
                </c:pt>
                <c:pt idx="1662">
                  <c:v>1234.306666666667</c:v>
                </c:pt>
                <c:pt idx="1663">
                  <c:v>1220.543333333333</c:v>
                </c:pt>
                <c:pt idx="1664">
                  <c:v>1208.9</c:v>
                </c:pt>
                <c:pt idx="1665">
                  <c:v>1217.366666666667</c:v>
                </c:pt>
                <c:pt idx="1666">
                  <c:v>1237.483333333333</c:v>
                </c:pt>
                <c:pt idx="1667">
                  <c:v>1237.483333333333</c:v>
                </c:pt>
                <c:pt idx="1668">
                  <c:v>1229.013333333333</c:v>
                </c:pt>
                <c:pt idx="1669">
                  <c:v>1215.25</c:v>
                </c:pt>
                <c:pt idx="1670">
                  <c:v>1209.956666666667</c:v>
                </c:pt>
                <c:pt idx="1671">
                  <c:v>1206.78</c:v>
                </c:pt>
                <c:pt idx="1672">
                  <c:v>1234.303333333333</c:v>
                </c:pt>
                <c:pt idx="1673">
                  <c:v>1235.363333333333</c:v>
                </c:pt>
                <c:pt idx="1674">
                  <c:v>1238.536666666667</c:v>
                </c:pt>
                <c:pt idx="1675">
                  <c:v>1205.72</c:v>
                </c:pt>
                <c:pt idx="1676">
                  <c:v>1202.543333333333</c:v>
                </c:pt>
                <c:pt idx="1677">
                  <c:v>1207.84</c:v>
                </c:pt>
                <c:pt idx="1678">
                  <c:v>1222.66</c:v>
                </c:pt>
                <c:pt idx="1679">
                  <c:v>1236.423333333333</c:v>
                </c:pt>
                <c:pt idx="1680">
                  <c:v>1238.54</c:v>
                </c:pt>
                <c:pt idx="1681">
                  <c:v>1212.073333333333</c:v>
                </c:pt>
                <c:pt idx="1682">
                  <c:v>1206.78</c:v>
                </c:pt>
                <c:pt idx="1683">
                  <c:v>1196.193333333333</c:v>
                </c:pt>
                <c:pt idx="1684">
                  <c:v>1220.54</c:v>
                </c:pt>
                <c:pt idx="1685">
                  <c:v>1230.073333333333</c:v>
                </c:pt>
                <c:pt idx="1686">
                  <c:v>1238.536666666667</c:v>
                </c:pt>
                <c:pt idx="1687">
                  <c:v>1232.19</c:v>
                </c:pt>
                <c:pt idx="1688">
                  <c:v>1214.19</c:v>
                </c:pt>
                <c:pt idx="1689">
                  <c:v>1194.073333333333</c:v>
                </c:pt>
                <c:pt idx="1690">
                  <c:v>1206.78</c:v>
                </c:pt>
                <c:pt idx="1691">
                  <c:v>1217.366666666667</c:v>
                </c:pt>
                <c:pt idx="1692">
                  <c:v>1245.95</c:v>
                </c:pt>
                <c:pt idx="1693">
                  <c:v>1229.01</c:v>
                </c:pt>
                <c:pt idx="1694">
                  <c:v>1203.6</c:v>
                </c:pt>
                <c:pt idx="1695">
                  <c:v>1191.96</c:v>
                </c:pt>
                <c:pt idx="1696">
                  <c:v>1188.78</c:v>
                </c:pt>
                <c:pt idx="1697">
                  <c:v>1211.016666666667</c:v>
                </c:pt>
                <c:pt idx="1698">
                  <c:v>1244.893333333333</c:v>
                </c:pt>
                <c:pt idx="1699">
                  <c:v>1216.306666666667</c:v>
                </c:pt>
                <c:pt idx="1700">
                  <c:v>1209.956666666667</c:v>
                </c:pt>
                <c:pt idx="1701">
                  <c:v>1187.723333333333</c:v>
                </c:pt>
                <c:pt idx="1702">
                  <c:v>1185.603333333333</c:v>
                </c:pt>
                <c:pt idx="1703">
                  <c:v>1208.896666666667</c:v>
                </c:pt>
                <c:pt idx="1704">
                  <c:v>1217.363333333333</c:v>
                </c:pt>
                <c:pt idx="1705">
                  <c:v>1233.246666666667</c:v>
                </c:pt>
                <c:pt idx="1706">
                  <c:v>1222.66</c:v>
                </c:pt>
                <c:pt idx="1707">
                  <c:v>1181.366666666667</c:v>
                </c:pt>
                <c:pt idx="1708">
                  <c:v>1203.603333333333</c:v>
                </c:pt>
                <c:pt idx="1709">
                  <c:v>1200.426666666667</c:v>
                </c:pt>
                <c:pt idx="1710">
                  <c:v>1232.186666666667</c:v>
                </c:pt>
                <c:pt idx="1711">
                  <c:v>1223.72</c:v>
                </c:pt>
                <c:pt idx="1712">
                  <c:v>1195.13</c:v>
                </c:pt>
                <c:pt idx="1713">
                  <c:v>1190.9</c:v>
                </c:pt>
                <c:pt idx="1714">
                  <c:v>1180.31</c:v>
                </c:pt>
                <c:pt idx="1715">
                  <c:v>1220.54</c:v>
                </c:pt>
                <c:pt idx="1716">
                  <c:v>1233.246666666667</c:v>
                </c:pt>
                <c:pt idx="1717">
                  <c:v>1201.483333333333</c:v>
                </c:pt>
                <c:pt idx="1718">
                  <c:v>1199.37</c:v>
                </c:pt>
                <c:pt idx="1719">
                  <c:v>1184.546666666667</c:v>
                </c:pt>
                <c:pt idx="1720">
                  <c:v>1204.66</c:v>
                </c:pt>
                <c:pt idx="1721">
                  <c:v>1222.66</c:v>
                </c:pt>
                <c:pt idx="1722">
                  <c:v>1212.066666666667</c:v>
                </c:pt>
                <c:pt idx="1723">
                  <c:v>1205.72</c:v>
                </c:pt>
                <c:pt idx="1724">
                  <c:v>1170.78</c:v>
                </c:pt>
                <c:pt idx="1725">
                  <c:v>1182.43</c:v>
                </c:pt>
                <c:pt idx="1726">
                  <c:v>1209.953333333333</c:v>
                </c:pt>
                <c:pt idx="1727">
                  <c:v>1214.186666666667</c:v>
                </c:pt>
                <c:pt idx="1728">
                  <c:v>1206.776666666667</c:v>
                </c:pt>
                <c:pt idx="1729">
                  <c:v>1195.13</c:v>
                </c:pt>
                <c:pt idx="1730">
                  <c:v>1177.133333333333</c:v>
                </c:pt>
                <c:pt idx="1731">
                  <c:v>1199.366666666667</c:v>
                </c:pt>
                <c:pt idx="1732">
                  <c:v>1200.423333333333</c:v>
                </c:pt>
                <c:pt idx="1733">
                  <c:v>1218.42</c:v>
                </c:pt>
                <c:pt idx="1734">
                  <c:v>1204.66</c:v>
                </c:pt>
                <c:pt idx="1735">
                  <c:v>1184.543333333333</c:v>
                </c:pt>
                <c:pt idx="1736">
                  <c:v>1179.253333333333</c:v>
                </c:pt>
                <c:pt idx="1737">
                  <c:v>1194.073333333333</c:v>
                </c:pt>
                <c:pt idx="1738">
                  <c:v>1201.486666666667</c:v>
                </c:pt>
                <c:pt idx="1739">
                  <c:v>1221.6</c:v>
                </c:pt>
                <c:pt idx="1740">
                  <c:v>1193.013333333333</c:v>
                </c:pt>
                <c:pt idx="1741">
                  <c:v>1183.486666666667</c:v>
                </c:pt>
                <c:pt idx="1742">
                  <c:v>1166.546666666667</c:v>
                </c:pt>
                <c:pt idx="1743">
                  <c:v>1187.723333333333</c:v>
                </c:pt>
                <c:pt idx="1744">
                  <c:v>1205.72</c:v>
                </c:pt>
                <c:pt idx="1745">
                  <c:v>1209.953333333333</c:v>
                </c:pt>
                <c:pt idx="1746">
                  <c:v>1195.13</c:v>
                </c:pt>
                <c:pt idx="1747">
                  <c:v>1185.603333333333</c:v>
                </c:pt>
                <c:pt idx="1748">
                  <c:v>1157.016666666667</c:v>
                </c:pt>
                <c:pt idx="1749">
                  <c:v>1181.37</c:v>
                </c:pt>
                <c:pt idx="1750">
                  <c:v>1190.896666666667</c:v>
                </c:pt>
                <c:pt idx="1751">
                  <c:v>1206.773333333333</c:v>
                </c:pt>
                <c:pt idx="1752">
                  <c:v>1200.423333333333</c:v>
                </c:pt>
                <c:pt idx="1753">
                  <c:v>1186.66</c:v>
                </c:pt>
                <c:pt idx="1754">
                  <c:v>1168.663333333333</c:v>
                </c:pt>
                <c:pt idx="1755">
                  <c:v>1173.956666666667</c:v>
                </c:pt>
                <c:pt idx="1756">
                  <c:v>1193.013333333333</c:v>
                </c:pt>
                <c:pt idx="1757">
                  <c:v>1215.243333333333</c:v>
                </c:pt>
                <c:pt idx="1758">
                  <c:v>1201.483333333333</c:v>
                </c:pt>
                <c:pt idx="1759">
                  <c:v>1190.896666666667</c:v>
                </c:pt>
                <c:pt idx="1760">
                  <c:v>1159.133333333333</c:v>
                </c:pt>
                <c:pt idx="1761">
                  <c:v>1178.193333333333</c:v>
                </c:pt>
                <c:pt idx="1762">
                  <c:v>1185.6</c:v>
                </c:pt>
                <c:pt idx="1763">
                  <c:v>1217.363333333333</c:v>
                </c:pt>
                <c:pt idx="1764">
                  <c:v>1197.246666666667</c:v>
                </c:pt>
                <c:pt idx="1765">
                  <c:v>1177.133333333333</c:v>
                </c:pt>
                <c:pt idx="1766">
                  <c:v>1158.076666666667</c:v>
                </c:pt>
                <c:pt idx="1767">
                  <c:v>1160.193333333333</c:v>
                </c:pt>
                <c:pt idx="1768">
                  <c:v>1186.66</c:v>
                </c:pt>
                <c:pt idx="1769">
                  <c:v>1203.6</c:v>
                </c:pt>
                <c:pt idx="1770">
                  <c:v>1189.836666666667</c:v>
                </c:pt>
                <c:pt idx="1771">
                  <c:v>1162.31</c:v>
                </c:pt>
                <c:pt idx="1772">
                  <c:v>1150.666666666667</c:v>
                </c:pt>
                <c:pt idx="1773">
                  <c:v>1178.193333333333</c:v>
                </c:pt>
                <c:pt idx="1774">
                  <c:v>1182.423333333333</c:v>
                </c:pt>
                <c:pt idx="1775">
                  <c:v>1196.19</c:v>
                </c:pt>
                <c:pt idx="1776">
                  <c:v>1186.66</c:v>
                </c:pt>
                <c:pt idx="1777">
                  <c:v>1154.896666666667</c:v>
                </c:pt>
                <c:pt idx="1778">
                  <c:v>1164.43</c:v>
                </c:pt>
                <c:pt idx="1779">
                  <c:v>1167.603333333333</c:v>
                </c:pt>
                <c:pt idx="1780">
                  <c:v>1196.19</c:v>
                </c:pt>
                <c:pt idx="1781">
                  <c:v>1196.19</c:v>
                </c:pt>
                <c:pt idx="1782">
                  <c:v>1169.72</c:v>
                </c:pt>
                <c:pt idx="1783">
                  <c:v>1163.37</c:v>
                </c:pt>
                <c:pt idx="1784">
                  <c:v>1148.546666666667</c:v>
                </c:pt>
                <c:pt idx="1785">
                  <c:v>1169.72</c:v>
                </c:pt>
                <c:pt idx="1786">
                  <c:v>1199.363333333333</c:v>
                </c:pt>
                <c:pt idx="1787">
                  <c:v>1177.13</c:v>
                </c:pt>
                <c:pt idx="1788">
                  <c:v>1166.546666666667</c:v>
                </c:pt>
                <c:pt idx="1789">
                  <c:v>1133.723333333333</c:v>
                </c:pt>
                <c:pt idx="1790">
                  <c:v>1152.78</c:v>
                </c:pt>
                <c:pt idx="1791">
                  <c:v>1168.663333333333</c:v>
                </c:pt>
                <c:pt idx="1792">
                  <c:v>1181.363333333333</c:v>
                </c:pt>
                <c:pt idx="1793">
                  <c:v>1185.6</c:v>
                </c:pt>
                <c:pt idx="1794">
                  <c:v>1150.66</c:v>
                </c:pt>
                <c:pt idx="1795">
                  <c:v>1136.9</c:v>
                </c:pt>
                <c:pt idx="1796">
                  <c:v>1157.016666666667</c:v>
                </c:pt>
                <c:pt idx="1797">
                  <c:v>1168.66</c:v>
                </c:pt>
                <c:pt idx="1798">
                  <c:v>1193.013333333333</c:v>
                </c:pt>
                <c:pt idx="1799">
                  <c:v>1168.66</c:v>
                </c:pt>
                <c:pt idx="1800">
                  <c:v>1155.956666666667</c:v>
                </c:pt>
                <c:pt idx="1801">
                  <c:v>1150.663333333333</c:v>
                </c:pt>
                <c:pt idx="1802">
                  <c:v>1166.54</c:v>
                </c:pt>
                <c:pt idx="1803">
                  <c:v>1182.426666666667</c:v>
                </c:pt>
                <c:pt idx="1804">
                  <c:v>1187.716666666667</c:v>
                </c:pt>
                <c:pt idx="1805">
                  <c:v>1150.663333333333</c:v>
                </c:pt>
                <c:pt idx="1806">
                  <c:v>1153.84</c:v>
                </c:pt>
                <c:pt idx="1807">
                  <c:v>1142.19</c:v>
                </c:pt>
                <c:pt idx="1808">
                  <c:v>1185.6</c:v>
                </c:pt>
                <c:pt idx="1809">
                  <c:v>1140.066666666667</c:v>
                </c:pt>
                <c:pt idx="1810">
                  <c:v>1167.603333333333</c:v>
                </c:pt>
                <c:pt idx="1811">
                  <c:v>1141.133333333333</c:v>
                </c:pt>
                <c:pt idx="1812">
                  <c:v>1140.076666666667</c:v>
                </c:pt>
                <c:pt idx="1813">
                  <c:v>1151.723333333333</c:v>
                </c:pt>
                <c:pt idx="1814">
                  <c:v>1178.186666666667</c:v>
                </c:pt>
                <c:pt idx="1815">
                  <c:v>1172.893333333333</c:v>
                </c:pt>
                <c:pt idx="1816">
                  <c:v>1157.013333333333</c:v>
                </c:pt>
                <c:pt idx="1817">
                  <c:v>1133.723333333333</c:v>
                </c:pt>
                <c:pt idx="1818">
                  <c:v>1150.663333333333</c:v>
                </c:pt>
                <c:pt idx="1819">
                  <c:v>1150.663333333333</c:v>
                </c:pt>
                <c:pt idx="1820">
                  <c:v>1182.423333333333</c:v>
                </c:pt>
                <c:pt idx="1821">
                  <c:v>1178.186666666667</c:v>
                </c:pt>
                <c:pt idx="1822">
                  <c:v>1159.133333333333</c:v>
                </c:pt>
                <c:pt idx="1823">
                  <c:v>1145.373333333333</c:v>
                </c:pt>
                <c:pt idx="1824">
                  <c:v>1143.253333333333</c:v>
                </c:pt>
                <c:pt idx="1825">
                  <c:v>1147.486666666667</c:v>
                </c:pt>
                <c:pt idx="1826">
                  <c:v>1181.363333333333</c:v>
                </c:pt>
                <c:pt idx="1827">
                  <c:v>1172.893333333333</c:v>
                </c:pt>
                <c:pt idx="1828">
                  <c:v>1161.25</c:v>
                </c:pt>
                <c:pt idx="1829">
                  <c:v>1132.663333333333</c:v>
                </c:pt>
                <c:pt idx="1830">
                  <c:v>1127.373333333333</c:v>
                </c:pt>
                <c:pt idx="1831">
                  <c:v>1142.193333333333</c:v>
                </c:pt>
                <c:pt idx="1832">
                  <c:v>1171.836666666667</c:v>
                </c:pt>
                <c:pt idx="1833">
                  <c:v>1154.896666666667</c:v>
                </c:pt>
                <c:pt idx="1834">
                  <c:v>1150.663333333333</c:v>
                </c:pt>
                <c:pt idx="1835">
                  <c:v>1124.196666666666</c:v>
                </c:pt>
                <c:pt idx="1836">
                  <c:v>1125.25</c:v>
                </c:pt>
                <c:pt idx="1837">
                  <c:v>1143.253333333333</c:v>
                </c:pt>
                <c:pt idx="1838">
                  <c:v>1168.66</c:v>
                </c:pt>
                <c:pt idx="1839">
                  <c:v>1162.306666666667</c:v>
                </c:pt>
                <c:pt idx="1840">
                  <c:v>1139.02</c:v>
                </c:pt>
                <c:pt idx="1841">
                  <c:v>1124.193333333333</c:v>
                </c:pt>
                <c:pt idx="1842">
                  <c:v>1129.49</c:v>
                </c:pt>
                <c:pt idx="1843">
                  <c:v>1163.366666666667</c:v>
                </c:pt>
                <c:pt idx="1844">
                  <c:v>1173.953333333333</c:v>
                </c:pt>
                <c:pt idx="1845">
                  <c:v>1159.133333333333</c:v>
                </c:pt>
                <c:pt idx="1846">
                  <c:v>1131.603333333333</c:v>
                </c:pt>
                <c:pt idx="1847">
                  <c:v>1123.136666666667</c:v>
                </c:pt>
                <c:pt idx="1848">
                  <c:v>1135.843333333333</c:v>
                </c:pt>
                <c:pt idx="1849">
                  <c:v>1170.776666666667</c:v>
                </c:pt>
                <c:pt idx="1850">
                  <c:v>1158.073333333333</c:v>
                </c:pt>
                <c:pt idx="1851">
                  <c:v>1169.72</c:v>
                </c:pt>
                <c:pt idx="1852">
                  <c:v>1131.606666666667</c:v>
                </c:pt>
                <c:pt idx="1853">
                  <c:v>1123.136666666667</c:v>
                </c:pt>
                <c:pt idx="1854">
                  <c:v>1134.78</c:v>
                </c:pt>
                <c:pt idx="1855">
                  <c:v>1142.19</c:v>
                </c:pt>
                <c:pt idx="1856">
                  <c:v>1163.366666666667</c:v>
                </c:pt>
                <c:pt idx="1857">
                  <c:v>1150.663333333333</c:v>
                </c:pt>
                <c:pt idx="1858">
                  <c:v>1118.9</c:v>
                </c:pt>
                <c:pt idx="1859">
                  <c:v>1126.31</c:v>
                </c:pt>
                <c:pt idx="1860">
                  <c:v>1115.726666666667</c:v>
                </c:pt>
                <c:pt idx="1861">
                  <c:v>1160.19</c:v>
                </c:pt>
                <c:pt idx="1862">
                  <c:v>1147.483333333333</c:v>
                </c:pt>
                <c:pt idx="1863">
                  <c:v>1157.013333333333</c:v>
                </c:pt>
                <c:pt idx="1864">
                  <c:v>1126.31</c:v>
                </c:pt>
                <c:pt idx="1865">
                  <c:v>1113.606666666667</c:v>
                </c:pt>
                <c:pt idx="1866">
                  <c:v>1134.78</c:v>
                </c:pt>
                <c:pt idx="1867">
                  <c:v>1143.25</c:v>
                </c:pt>
                <c:pt idx="1868">
                  <c:v>1163.366666666667</c:v>
                </c:pt>
                <c:pt idx="1869">
                  <c:v>1144.31</c:v>
                </c:pt>
                <c:pt idx="1870">
                  <c:v>1113.606666666667</c:v>
                </c:pt>
                <c:pt idx="1871">
                  <c:v>1117.84</c:v>
                </c:pt>
                <c:pt idx="1872">
                  <c:v>1134.78</c:v>
                </c:pt>
                <c:pt idx="1873">
                  <c:v>1154.896666666667</c:v>
                </c:pt>
                <c:pt idx="1874">
                  <c:v>1160.186666666667</c:v>
                </c:pt>
                <c:pt idx="1875">
                  <c:v>1128.43</c:v>
                </c:pt>
                <c:pt idx="1876">
                  <c:v>1124.193333333333</c:v>
                </c:pt>
                <c:pt idx="1877">
                  <c:v>1109.373333333333</c:v>
                </c:pt>
                <c:pt idx="1878">
                  <c:v>1148.543333333333</c:v>
                </c:pt>
                <c:pt idx="1879">
                  <c:v>1146.423333333333</c:v>
                </c:pt>
                <c:pt idx="1880">
                  <c:v>1144.31</c:v>
                </c:pt>
                <c:pt idx="1881">
                  <c:v>1110.43</c:v>
                </c:pt>
                <c:pt idx="1882">
                  <c:v>1109.373333333333</c:v>
                </c:pt>
                <c:pt idx="1883">
                  <c:v>1124.193333333333</c:v>
                </c:pt>
                <c:pt idx="1884">
                  <c:v>1155.956666666667</c:v>
                </c:pt>
                <c:pt idx="1885">
                  <c:v>1151.72</c:v>
                </c:pt>
                <c:pt idx="1886">
                  <c:v>1126.313333333333</c:v>
                </c:pt>
                <c:pt idx="1887">
                  <c:v>1087.14</c:v>
                </c:pt>
                <c:pt idx="1888">
                  <c:v>1122.076666666667</c:v>
                </c:pt>
                <c:pt idx="1889">
                  <c:v>1131.603333333333</c:v>
                </c:pt>
                <c:pt idx="1890">
                  <c:v>1143.25</c:v>
                </c:pt>
                <c:pt idx="1891">
                  <c:v>1129.49</c:v>
                </c:pt>
                <c:pt idx="1892">
                  <c:v>1105.14</c:v>
                </c:pt>
                <c:pt idx="1893">
                  <c:v>1101.96</c:v>
                </c:pt>
                <c:pt idx="1894">
                  <c:v>1127.373333333333</c:v>
                </c:pt>
                <c:pt idx="1895">
                  <c:v>1150.663333333333</c:v>
                </c:pt>
                <c:pt idx="1896">
                  <c:v>1141.133333333333</c:v>
                </c:pt>
                <c:pt idx="1897">
                  <c:v>1121.02</c:v>
                </c:pt>
                <c:pt idx="1898">
                  <c:v>1089.256666666667</c:v>
                </c:pt>
                <c:pt idx="1899">
                  <c:v>1107.253333333333</c:v>
                </c:pt>
                <c:pt idx="1900">
                  <c:v>1139.016666666667</c:v>
                </c:pt>
                <c:pt idx="1901">
                  <c:v>1153.836666666667</c:v>
                </c:pt>
                <c:pt idx="1902">
                  <c:v>1119.96</c:v>
                </c:pt>
                <c:pt idx="1903">
                  <c:v>1099.843333333333</c:v>
                </c:pt>
                <c:pt idx="1904">
                  <c:v>1093.493333333333</c:v>
                </c:pt>
                <c:pt idx="1905">
                  <c:v>1116.783333333333</c:v>
                </c:pt>
                <c:pt idx="1906">
                  <c:v>1143.25</c:v>
                </c:pt>
                <c:pt idx="1907">
                  <c:v>1134.78</c:v>
                </c:pt>
                <c:pt idx="1908">
                  <c:v>1111.486666666667</c:v>
                </c:pt>
                <c:pt idx="1909">
                  <c:v>1113.61</c:v>
                </c:pt>
                <c:pt idx="1910">
                  <c:v>1096.663333333333</c:v>
                </c:pt>
                <c:pt idx="1911">
                  <c:v>1132.66</c:v>
                </c:pt>
                <c:pt idx="1912">
                  <c:v>1136.896666666667</c:v>
                </c:pt>
                <c:pt idx="1913">
                  <c:v>1131.6</c:v>
                </c:pt>
                <c:pt idx="1914">
                  <c:v>1112.55</c:v>
                </c:pt>
                <c:pt idx="1915">
                  <c:v>1086.076666666667</c:v>
                </c:pt>
                <c:pt idx="1916">
                  <c:v>1118.9</c:v>
                </c:pt>
                <c:pt idx="1917">
                  <c:v>1119.953333333333</c:v>
                </c:pt>
                <c:pt idx="1918">
                  <c:v>1153.84</c:v>
                </c:pt>
                <c:pt idx="1919">
                  <c:v>1121.016666666667</c:v>
                </c:pt>
                <c:pt idx="1920">
                  <c:v>1101.96</c:v>
                </c:pt>
                <c:pt idx="1921">
                  <c:v>1098.783333333333</c:v>
                </c:pt>
                <c:pt idx="1922">
                  <c:v>1096.663333333333</c:v>
                </c:pt>
                <c:pt idx="1923">
                  <c:v>1133.72</c:v>
                </c:pt>
                <c:pt idx="1924">
                  <c:v>1131.6</c:v>
                </c:pt>
                <c:pt idx="1925">
                  <c:v>1124.193333333333</c:v>
                </c:pt>
                <c:pt idx="1926">
                  <c:v>1118.9</c:v>
                </c:pt>
                <c:pt idx="1927">
                  <c:v>1075.49</c:v>
                </c:pt>
                <c:pt idx="1928">
                  <c:v>1117.843333333333</c:v>
                </c:pt>
                <c:pt idx="1929">
                  <c:v>1111.486666666667</c:v>
                </c:pt>
                <c:pt idx="1930">
                  <c:v>1136.896666666667</c:v>
                </c:pt>
                <c:pt idx="1931">
                  <c:v>1116.783333333333</c:v>
                </c:pt>
                <c:pt idx="1932">
                  <c:v>1088.196666666667</c:v>
                </c:pt>
                <c:pt idx="1933">
                  <c:v>1089.256666666667</c:v>
                </c:pt>
                <c:pt idx="1934">
                  <c:v>1105.133333333333</c:v>
                </c:pt>
                <c:pt idx="1935">
                  <c:v>1137.956666666667</c:v>
                </c:pt>
                <c:pt idx="1936">
                  <c:v>1115.72</c:v>
                </c:pt>
                <c:pt idx="1937">
                  <c:v>1119.956666666667</c:v>
                </c:pt>
                <c:pt idx="1938">
                  <c:v>1094.546666666667</c:v>
                </c:pt>
                <c:pt idx="1939">
                  <c:v>1097.72</c:v>
                </c:pt>
                <c:pt idx="1940">
                  <c:v>1116.78</c:v>
                </c:pt>
                <c:pt idx="1941">
                  <c:v>1137.953333333333</c:v>
                </c:pt>
                <c:pt idx="1942">
                  <c:v>1125.253333333333</c:v>
                </c:pt>
                <c:pt idx="1943">
                  <c:v>1105.13</c:v>
                </c:pt>
                <c:pt idx="1944">
                  <c:v>1089.256666666667</c:v>
                </c:pt>
                <c:pt idx="1945">
                  <c:v>1119.96</c:v>
                </c:pt>
                <c:pt idx="1946">
                  <c:v>1117.836666666667</c:v>
                </c:pt>
                <c:pt idx="1947">
                  <c:v>1125.25</c:v>
                </c:pt>
                <c:pt idx="1948">
                  <c:v>1104.073333333333</c:v>
                </c:pt>
                <c:pt idx="1949">
                  <c:v>1095.61</c:v>
                </c:pt>
                <c:pt idx="1950">
                  <c:v>1104.08</c:v>
                </c:pt>
                <c:pt idx="1951">
                  <c:v>1116.78</c:v>
                </c:pt>
                <c:pt idx="1952">
                  <c:v>1114.66</c:v>
                </c:pt>
                <c:pt idx="1953">
                  <c:v>1101.956666666667</c:v>
                </c:pt>
                <c:pt idx="1954">
                  <c:v>1095.606666666667</c:v>
                </c:pt>
                <c:pt idx="1955">
                  <c:v>1092.43</c:v>
                </c:pt>
                <c:pt idx="1956">
                  <c:v>1115.723333333333</c:v>
                </c:pt>
                <c:pt idx="1957">
                  <c:v>1125.25</c:v>
                </c:pt>
                <c:pt idx="1958">
                  <c:v>1112.543333333333</c:v>
                </c:pt>
                <c:pt idx="1959">
                  <c:v>1093.486666666667</c:v>
                </c:pt>
                <c:pt idx="1960">
                  <c:v>1092.426666666667</c:v>
                </c:pt>
                <c:pt idx="1961">
                  <c:v>1107.246666666667</c:v>
                </c:pt>
                <c:pt idx="1962">
                  <c:v>1127.363333333333</c:v>
                </c:pt>
                <c:pt idx="1963">
                  <c:v>1126.306666666667</c:v>
                </c:pt>
                <c:pt idx="1964">
                  <c:v>1098.78</c:v>
                </c:pt>
                <c:pt idx="1965">
                  <c:v>1090.31</c:v>
                </c:pt>
                <c:pt idx="1966">
                  <c:v>1096.666666666667</c:v>
                </c:pt>
                <c:pt idx="1967">
                  <c:v>1123.13</c:v>
                </c:pt>
                <c:pt idx="1968">
                  <c:v>1119.956666666667</c:v>
                </c:pt>
                <c:pt idx="1969">
                  <c:v>1106.193333333333</c:v>
                </c:pt>
                <c:pt idx="1970">
                  <c:v>1056.43</c:v>
                </c:pt>
                <c:pt idx="1971">
                  <c:v>1059.603333333333</c:v>
                </c:pt>
                <c:pt idx="1972">
                  <c:v>1070.19</c:v>
                </c:pt>
                <c:pt idx="1973">
                  <c:v>1107.246666666667</c:v>
                </c:pt>
                <c:pt idx="1974">
                  <c:v>1082.893333333333</c:v>
                </c:pt>
                <c:pt idx="1975">
                  <c:v>1104.073333333333</c:v>
                </c:pt>
                <c:pt idx="1976">
                  <c:v>1053.256666666667</c:v>
                </c:pt>
                <c:pt idx="1977">
                  <c:v>1082.9</c:v>
                </c:pt>
                <c:pt idx="1978">
                  <c:v>1106.19</c:v>
                </c:pt>
                <c:pt idx="1979">
                  <c:v>1125.246666666667</c:v>
                </c:pt>
                <c:pt idx="1980">
                  <c:v>1114.663333333333</c:v>
                </c:pt>
                <c:pt idx="1981">
                  <c:v>1080.783333333333</c:v>
                </c:pt>
                <c:pt idx="1982">
                  <c:v>1080.783333333333</c:v>
                </c:pt>
                <c:pt idx="1983">
                  <c:v>1065.96</c:v>
                </c:pt>
                <c:pt idx="1984">
                  <c:v>1123.13</c:v>
                </c:pt>
                <c:pt idx="1985">
                  <c:v>1130.543333333333</c:v>
                </c:pt>
                <c:pt idx="1986">
                  <c:v>1108.306666666667</c:v>
                </c:pt>
                <c:pt idx="1987">
                  <c:v>1088.19</c:v>
                </c:pt>
                <c:pt idx="1988">
                  <c:v>1068.076666666667</c:v>
                </c:pt>
                <c:pt idx="1989">
                  <c:v>1057.486666666667</c:v>
                </c:pt>
                <c:pt idx="1990">
                  <c:v>1113.603333333333</c:v>
                </c:pt>
                <c:pt idx="1991">
                  <c:v>1105.13</c:v>
                </c:pt>
                <c:pt idx="1992">
                  <c:v>1111.483333333333</c:v>
                </c:pt>
                <c:pt idx="1993">
                  <c:v>1050.07</c:v>
                </c:pt>
                <c:pt idx="1994">
                  <c:v>1044.776666666667</c:v>
                </c:pt>
                <c:pt idx="1995">
                  <c:v>1069.133333333333</c:v>
                </c:pt>
                <c:pt idx="1996">
                  <c:v>1106.19</c:v>
                </c:pt>
                <c:pt idx="1997">
                  <c:v>1122.07</c:v>
                </c:pt>
                <c:pt idx="1998">
                  <c:v>1099.836666666667</c:v>
                </c:pt>
                <c:pt idx="1999">
                  <c:v>1077.603333333333</c:v>
                </c:pt>
                <c:pt idx="2000">
                  <c:v>1067.016666666667</c:v>
                </c:pt>
                <c:pt idx="2001">
                  <c:v>1086.076666666667</c:v>
                </c:pt>
                <c:pt idx="2002">
                  <c:v>1107.25</c:v>
                </c:pt>
                <c:pt idx="2003">
                  <c:v>1119.953333333333</c:v>
                </c:pt>
                <c:pt idx="2004">
                  <c:v>1075.486666666667</c:v>
                </c:pt>
                <c:pt idx="2005">
                  <c:v>1063.84</c:v>
                </c:pt>
                <c:pt idx="2006">
                  <c:v>1069.133333333333</c:v>
                </c:pt>
                <c:pt idx="2007">
                  <c:v>1097.72</c:v>
                </c:pt>
                <c:pt idx="2008">
                  <c:v>1118.893333333333</c:v>
                </c:pt>
                <c:pt idx="2009">
                  <c:v>1098.776666666667</c:v>
                </c:pt>
                <c:pt idx="2010">
                  <c:v>1087.133333333333</c:v>
                </c:pt>
                <c:pt idx="2011">
                  <c:v>1043.723333333333</c:v>
                </c:pt>
                <c:pt idx="2012">
                  <c:v>1071.253333333333</c:v>
                </c:pt>
                <c:pt idx="2013">
                  <c:v>1092.423333333333</c:v>
                </c:pt>
                <c:pt idx="2014">
                  <c:v>1121.013333333333</c:v>
                </c:pt>
                <c:pt idx="2015">
                  <c:v>1080.78</c:v>
                </c:pt>
                <c:pt idx="2016">
                  <c:v>1072.313333333333</c:v>
                </c:pt>
                <c:pt idx="2017">
                  <c:v>1040.546666666667</c:v>
                </c:pt>
                <c:pt idx="2018">
                  <c:v>1076.546666666667</c:v>
                </c:pt>
                <c:pt idx="2019">
                  <c:v>1112.543333333333</c:v>
                </c:pt>
                <c:pt idx="2020">
                  <c:v>1086.07</c:v>
                </c:pt>
                <c:pt idx="2021">
                  <c:v>1072.31</c:v>
                </c:pt>
                <c:pt idx="2022">
                  <c:v>1042.666666666667</c:v>
                </c:pt>
                <c:pt idx="2023">
                  <c:v>1075.486666666667</c:v>
                </c:pt>
                <c:pt idx="2024">
                  <c:v>1092.426666666667</c:v>
                </c:pt>
                <c:pt idx="2025">
                  <c:v>1098.776666666667</c:v>
                </c:pt>
                <c:pt idx="2026">
                  <c:v>1086.076666666667</c:v>
                </c:pt>
                <c:pt idx="2027">
                  <c:v>1051.133333333333</c:v>
                </c:pt>
                <c:pt idx="2028">
                  <c:v>1065.96</c:v>
                </c:pt>
                <c:pt idx="2029">
                  <c:v>1074.426666666667</c:v>
                </c:pt>
                <c:pt idx="2030">
                  <c:v>1115.716666666667</c:v>
                </c:pt>
                <c:pt idx="2031">
                  <c:v>1088.193333333333</c:v>
                </c:pt>
                <c:pt idx="2032">
                  <c:v>1060.663333333333</c:v>
                </c:pt>
                <c:pt idx="2033">
                  <c:v>1064.903333333333</c:v>
                </c:pt>
                <c:pt idx="2034">
                  <c:v>1076.543333333333</c:v>
                </c:pt>
                <c:pt idx="2035">
                  <c:v>1106.19</c:v>
                </c:pt>
                <c:pt idx="2036">
                  <c:v>1100.893333333333</c:v>
                </c:pt>
                <c:pt idx="2037">
                  <c:v>1063.84</c:v>
                </c:pt>
                <c:pt idx="2038">
                  <c:v>1073.37</c:v>
                </c:pt>
                <c:pt idx="2039">
                  <c:v>1058.546666666667</c:v>
                </c:pt>
                <c:pt idx="2040">
                  <c:v>1082.896666666667</c:v>
                </c:pt>
                <c:pt idx="2041">
                  <c:v>1083.953333333333</c:v>
                </c:pt>
                <c:pt idx="2042">
                  <c:v>1068.073333333333</c:v>
                </c:pt>
                <c:pt idx="2043">
                  <c:v>1055.366666666667</c:v>
                </c:pt>
                <c:pt idx="2044">
                  <c:v>1051.133333333333</c:v>
                </c:pt>
                <c:pt idx="2045">
                  <c:v>1076.543333333333</c:v>
                </c:pt>
                <c:pt idx="2046">
                  <c:v>1079.72</c:v>
                </c:pt>
                <c:pt idx="2047">
                  <c:v>1096.66</c:v>
                </c:pt>
                <c:pt idx="2048">
                  <c:v>1061.72</c:v>
                </c:pt>
                <c:pt idx="2049">
                  <c:v>1054.31</c:v>
                </c:pt>
                <c:pt idx="2050">
                  <c:v>1068.073333333333</c:v>
                </c:pt>
                <c:pt idx="2051">
                  <c:v>1087.13</c:v>
                </c:pt>
                <c:pt idx="2052">
                  <c:v>1085.013333333333</c:v>
                </c:pt>
                <c:pt idx="2053">
                  <c:v>1069.133333333333</c:v>
                </c:pt>
                <c:pt idx="2054">
                  <c:v>1060.663333333333</c:v>
                </c:pt>
                <c:pt idx="2055">
                  <c:v>1058.546666666667</c:v>
                </c:pt>
                <c:pt idx="2056">
                  <c:v>1086.073333333333</c:v>
                </c:pt>
                <c:pt idx="2057">
                  <c:v>1086.073333333333</c:v>
                </c:pt>
                <c:pt idx="2058">
                  <c:v>1077.603333333333</c:v>
                </c:pt>
                <c:pt idx="2059">
                  <c:v>1053.25</c:v>
                </c:pt>
                <c:pt idx="2060">
                  <c:v>1067.016666666667</c:v>
                </c:pt>
                <c:pt idx="2061">
                  <c:v>1053.25</c:v>
                </c:pt>
                <c:pt idx="2062">
                  <c:v>1085.013333333333</c:v>
                </c:pt>
                <c:pt idx="2063">
                  <c:v>1083.953333333333</c:v>
                </c:pt>
                <c:pt idx="2064">
                  <c:v>1067.013333333333</c:v>
                </c:pt>
                <c:pt idx="2065">
                  <c:v>1054.31</c:v>
                </c:pt>
                <c:pt idx="2066">
                  <c:v>1044.78</c:v>
                </c:pt>
                <c:pt idx="2067">
                  <c:v>1073.366666666667</c:v>
                </c:pt>
                <c:pt idx="2068">
                  <c:v>1067.013333333333</c:v>
                </c:pt>
                <c:pt idx="2069">
                  <c:v>1086.073333333333</c:v>
                </c:pt>
                <c:pt idx="2070">
                  <c:v>1059.603333333333</c:v>
                </c:pt>
                <c:pt idx="2071">
                  <c:v>1046.9</c:v>
                </c:pt>
                <c:pt idx="2072">
                  <c:v>1044.783333333333</c:v>
                </c:pt>
                <c:pt idx="2073">
                  <c:v>1058.543333333333</c:v>
                </c:pt>
                <c:pt idx="2074">
                  <c:v>1086.073333333333</c:v>
                </c:pt>
                <c:pt idx="2075">
                  <c:v>1060.66</c:v>
                </c:pt>
                <c:pt idx="2076">
                  <c:v>1053.253333333333</c:v>
                </c:pt>
                <c:pt idx="2077">
                  <c:v>1032.073333333333</c:v>
                </c:pt>
                <c:pt idx="2078">
                  <c:v>1054.31</c:v>
                </c:pt>
                <c:pt idx="2079">
                  <c:v>1082.896666666667</c:v>
                </c:pt>
                <c:pt idx="2080">
                  <c:v>1090.306666666667</c:v>
                </c:pt>
                <c:pt idx="2081">
                  <c:v>1061.723333333333</c:v>
                </c:pt>
                <c:pt idx="2082">
                  <c:v>1036.31</c:v>
                </c:pt>
                <c:pt idx="2083">
                  <c:v>1050.076666666667</c:v>
                </c:pt>
                <c:pt idx="2084">
                  <c:v>1065.956666666667</c:v>
                </c:pt>
                <c:pt idx="2085">
                  <c:v>1089.246666666667</c:v>
                </c:pt>
                <c:pt idx="2086">
                  <c:v>1065.953333333333</c:v>
                </c:pt>
                <c:pt idx="2087">
                  <c:v>1043.723333333333</c:v>
                </c:pt>
                <c:pt idx="2088">
                  <c:v>1032.076666666667</c:v>
                </c:pt>
                <c:pt idx="2089">
                  <c:v>1058.543333333333</c:v>
                </c:pt>
                <c:pt idx="2090">
                  <c:v>1078.66</c:v>
                </c:pt>
                <c:pt idx="2091">
                  <c:v>1071.25</c:v>
                </c:pt>
                <c:pt idx="2092">
                  <c:v>1045.84</c:v>
                </c:pt>
                <c:pt idx="2093">
                  <c:v>1015.133333333333</c:v>
                </c:pt>
                <c:pt idx="2094">
                  <c:v>1037.366666666667</c:v>
                </c:pt>
                <c:pt idx="2095">
                  <c:v>1064.896666666667</c:v>
                </c:pt>
                <c:pt idx="2096">
                  <c:v>1074.423333333333</c:v>
                </c:pt>
                <c:pt idx="2097">
                  <c:v>1059.603333333333</c:v>
                </c:pt>
                <c:pt idx="2098">
                  <c:v>1044.78</c:v>
                </c:pt>
                <c:pt idx="2099">
                  <c:v>1021.486666666667</c:v>
                </c:pt>
                <c:pt idx="2100">
                  <c:v>1055.366666666667</c:v>
                </c:pt>
                <c:pt idx="2101">
                  <c:v>1076.54</c:v>
                </c:pt>
                <c:pt idx="2102">
                  <c:v>1072.306666666667</c:v>
                </c:pt>
                <c:pt idx="2103">
                  <c:v>1050.073333333333</c:v>
                </c:pt>
                <c:pt idx="2104">
                  <c:v>1014.076666666667</c:v>
                </c:pt>
                <c:pt idx="2105">
                  <c:v>1046.9</c:v>
                </c:pt>
                <c:pt idx="2106">
                  <c:v>1056.423333333333</c:v>
                </c:pt>
                <c:pt idx="2107">
                  <c:v>1090.306666666667</c:v>
                </c:pt>
                <c:pt idx="2108">
                  <c:v>1055.366666666667</c:v>
                </c:pt>
                <c:pt idx="2109">
                  <c:v>1033.133333333333</c:v>
                </c:pt>
                <c:pt idx="2110">
                  <c:v>1028.9</c:v>
                </c:pt>
                <c:pt idx="2111">
                  <c:v>1031.016666666667</c:v>
                </c:pt>
                <c:pt idx="2112">
                  <c:v>1075.483333333333</c:v>
                </c:pt>
                <c:pt idx="2113">
                  <c:v>1063.833333333333</c:v>
                </c:pt>
                <c:pt idx="2114">
                  <c:v>1054.31</c:v>
                </c:pt>
                <c:pt idx="2115">
                  <c:v>1009.84</c:v>
                </c:pt>
                <c:pt idx="2116">
                  <c:v>1028.9</c:v>
                </c:pt>
                <c:pt idx="2117">
                  <c:v>1060.66</c:v>
                </c:pt>
                <c:pt idx="2118">
                  <c:v>1059.6</c:v>
                </c:pt>
                <c:pt idx="2119">
                  <c:v>1057.486666666667</c:v>
                </c:pt>
                <c:pt idx="2120">
                  <c:v>1019.366666666667</c:v>
                </c:pt>
                <c:pt idx="2121">
                  <c:v>1020.43</c:v>
                </c:pt>
                <c:pt idx="2122">
                  <c:v>1016.19</c:v>
                </c:pt>
                <c:pt idx="2123">
                  <c:v>1076.543333333333</c:v>
                </c:pt>
                <c:pt idx="2124">
                  <c:v>1073.366666666667</c:v>
                </c:pt>
                <c:pt idx="2125">
                  <c:v>1051.13</c:v>
                </c:pt>
                <c:pt idx="2126">
                  <c:v>1022.546666666667</c:v>
                </c:pt>
                <c:pt idx="2127">
                  <c:v>1016.19</c:v>
                </c:pt>
                <c:pt idx="2128">
                  <c:v>1038.426666666667</c:v>
                </c:pt>
                <c:pt idx="2129">
                  <c:v>1053.246666666667</c:v>
                </c:pt>
                <c:pt idx="2130">
                  <c:v>1075.483333333333</c:v>
                </c:pt>
                <c:pt idx="2131">
                  <c:v>1038.426666666667</c:v>
                </c:pt>
                <c:pt idx="2132">
                  <c:v>1024.663333333333</c:v>
                </c:pt>
                <c:pt idx="2133">
                  <c:v>1018.31</c:v>
                </c:pt>
                <c:pt idx="2134">
                  <c:v>1041.603333333333</c:v>
                </c:pt>
                <c:pt idx="2135">
                  <c:v>1068.073333333333</c:v>
                </c:pt>
                <c:pt idx="2136">
                  <c:v>1038.423333333333</c:v>
                </c:pt>
                <c:pt idx="2137">
                  <c:v>1008.78</c:v>
                </c:pt>
                <c:pt idx="2138">
                  <c:v>1006.663333333334</c:v>
                </c:pt>
                <c:pt idx="2139">
                  <c:v>1016.19</c:v>
                </c:pt>
                <c:pt idx="2140">
                  <c:v>1028.893333333333</c:v>
                </c:pt>
                <c:pt idx="2141">
                  <c:v>1063.836666666667</c:v>
                </c:pt>
                <c:pt idx="2142">
                  <c:v>1044.776666666667</c:v>
                </c:pt>
                <c:pt idx="2143">
                  <c:v>1036.31</c:v>
                </c:pt>
                <c:pt idx="2144">
                  <c:v>1005.603333333334</c:v>
                </c:pt>
                <c:pt idx="2145">
                  <c:v>1016.193333333333</c:v>
                </c:pt>
                <c:pt idx="2146">
                  <c:v>1055.366666666667</c:v>
                </c:pt>
                <c:pt idx="2147">
                  <c:v>1038.416666666667</c:v>
                </c:pt>
                <c:pt idx="2148">
                  <c:v>1056.423333333333</c:v>
                </c:pt>
                <c:pt idx="2149">
                  <c:v>990.7733333333334</c:v>
                </c:pt>
                <c:pt idx="2150">
                  <c:v>1013.016666666667</c:v>
                </c:pt>
                <c:pt idx="2151">
                  <c:v>1011.953333333333</c:v>
                </c:pt>
                <c:pt idx="2152">
                  <c:v>1065.953333333333</c:v>
                </c:pt>
                <c:pt idx="2153">
                  <c:v>1057.48</c:v>
                </c:pt>
                <c:pt idx="2154">
                  <c:v>1036.306666666667</c:v>
                </c:pt>
                <c:pt idx="2155">
                  <c:v>988.6533333333334</c:v>
                </c:pt>
                <c:pt idx="2156">
                  <c:v>943.1233333333334</c:v>
                </c:pt>
                <c:pt idx="2157">
                  <c:v>1002.423333333333</c:v>
                </c:pt>
                <c:pt idx="2158">
                  <c:v>1044.776666666667</c:v>
                </c:pt>
                <c:pt idx="2159">
                  <c:v>1056.423333333333</c:v>
                </c:pt>
                <c:pt idx="2160">
                  <c:v>1013.013333333333</c:v>
                </c:pt>
                <c:pt idx="2161">
                  <c:v>1006.663333333334</c:v>
                </c:pt>
                <c:pt idx="2162">
                  <c:v>1005.6</c:v>
                </c:pt>
                <c:pt idx="2163">
                  <c:v>1023.603333333334</c:v>
                </c:pt>
                <c:pt idx="2164">
                  <c:v>1056.42</c:v>
                </c:pt>
                <c:pt idx="2165">
                  <c:v>1041.603333333333</c:v>
                </c:pt>
                <c:pt idx="2166">
                  <c:v>1008.776666666667</c:v>
                </c:pt>
                <c:pt idx="2167">
                  <c:v>1005.603333333333</c:v>
                </c:pt>
                <c:pt idx="2168">
                  <c:v>1017.25</c:v>
                </c:pt>
                <c:pt idx="2169">
                  <c:v>1036.31</c:v>
                </c:pt>
                <c:pt idx="2170">
                  <c:v>1043.716666666667</c:v>
                </c:pt>
                <c:pt idx="2171">
                  <c:v>1024.656666666667</c:v>
                </c:pt>
                <c:pt idx="2172">
                  <c:v>1013.016666666667</c:v>
                </c:pt>
                <c:pt idx="2173">
                  <c:v>996.0733333333334</c:v>
                </c:pt>
                <c:pt idx="2174">
                  <c:v>1023.603333333334</c:v>
                </c:pt>
                <c:pt idx="2175">
                  <c:v>1039.48</c:v>
                </c:pt>
                <c:pt idx="2176">
                  <c:v>1007.713333333334</c:v>
                </c:pt>
                <c:pt idx="2177">
                  <c:v>1011.953333333333</c:v>
                </c:pt>
                <c:pt idx="2178">
                  <c:v>1001.366666666667</c:v>
                </c:pt>
                <c:pt idx="2179">
                  <c:v>993.9533333333333</c:v>
                </c:pt>
                <c:pt idx="2180">
                  <c:v>1011.953333333333</c:v>
                </c:pt>
                <c:pt idx="2181">
                  <c:v>1037.363333333333</c:v>
                </c:pt>
                <c:pt idx="2182">
                  <c:v>1046.893333333333</c:v>
                </c:pt>
                <c:pt idx="2183">
                  <c:v>1004.54</c:v>
                </c:pt>
                <c:pt idx="2184">
                  <c:v>997.1300000000001</c:v>
                </c:pt>
                <c:pt idx="2185">
                  <c:v>986.5433333333335</c:v>
                </c:pt>
                <c:pt idx="2186">
                  <c:v>1001.363333333333</c:v>
                </c:pt>
                <c:pt idx="2187">
                  <c:v>1049.01</c:v>
                </c:pt>
                <c:pt idx="2188">
                  <c:v>1026.773333333333</c:v>
                </c:pt>
                <c:pt idx="2189">
                  <c:v>1018.306666666667</c:v>
                </c:pt>
                <c:pt idx="2190">
                  <c:v>988.6600000000002</c:v>
                </c:pt>
                <c:pt idx="2191">
                  <c:v>993.9533333333333</c:v>
                </c:pt>
                <c:pt idx="2192">
                  <c:v>1022.54</c:v>
                </c:pt>
                <c:pt idx="2193">
                  <c:v>1028.89</c:v>
                </c:pt>
                <c:pt idx="2194">
                  <c:v>1032.07</c:v>
                </c:pt>
                <c:pt idx="2195">
                  <c:v>988.6599999999997</c:v>
                </c:pt>
                <c:pt idx="2196">
                  <c:v>982.3066666666667</c:v>
                </c:pt>
                <c:pt idx="2197">
                  <c:v>995.0133333333334</c:v>
                </c:pt>
                <c:pt idx="2198">
                  <c:v>1021.48</c:v>
                </c:pt>
                <c:pt idx="2199">
                  <c:v>1009.826666666666</c:v>
                </c:pt>
                <c:pt idx="2200">
                  <c:v>997.1233333333334</c:v>
                </c:pt>
                <c:pt idx="2201">
                  <c:v>991.8366666666666</c:v>
                </c:pt>
                <c:pt idx="2202">
                  <c:v>983.3666666666667</c:v>
                </c:pt>
                <c:pt idx="2203">
                  <c:v>1000.306666666667</c:v>
                </c:pt>
                <c:pt idx="2204">
                  <c:v>1026.773333333333</c:v>
                </c:pt>
                <c:pt idx="2205">
                  <c:v>1026.773333333333</c:v>
                </c:pt>
                <c:pt idx="2206">
                  <c:v>992.8933333333335</c:v>
                </c:pt>
                <c:pt idx="2207">
                  <c:v>979.13</c:v>
                </c:pt>
                <c:pt idx="2208">
                  <c:v>974.8933333333335</c:v>
                </c:pt>
                <c:pt idx="2209">
                  <c:v>999.2466666666666</c:v>
                </c:pt>
                <c:pt idx="2210">
                  <c:v>1019.36</c:v>
                </c:pt>
                <c:pt idx="2211">
                  <c:v>1015.126666666667</c:v>
                </c:pt>
                <c:pt idx="2212">
                  <c:v>1007.716666666667</c:v>
                </c:pt>
                <c:pt idx="2213">
                  <c:v>991.8366666666666</c:v>
                </c:pt>
                <c:pt idx="2214">
                  <c:v>973.8399999999999</c:v>
                </c:pt>
                <c:pt idx="2215">
                  <c:v>1013.01</c:v>
                </c:pt>
                <c:pt idx="2216">
                  <c:v>1017.243333333333</c:v>
                </c:pt>
                <c:pt idx="2217">
                  <c:v>1027.833333333333</c:v>
                </c:pt>
                <c:pt idx="2218">
                  <c:v>999.2466666666668</c:v>
                </c:pt>
                <c:pt idx="2219">
                  <c:v>973.8333333333334</c:v>
                </c:pt>
                <c:pt idx="2220">
                  <c:v>1004.54</c:v>
                </c:pt>
                <c:pt idx="2221">
                  <c:v>998.1866666666667</c:v>
                </c:pt>
                <c:pt idx="2222">
                  <c:v>1020.423333333333</c:v>
                </c:pt>
                <c:pt idx="2223">
                  <c:v>997.1300000000001</c:v>
                </c:pt>
                <c:pt idx="2224">
                  <c:v>980.19</c:v>
                </c:pt>
                <c:pt idx="2225">
                  <c:v>971.72</c:v>
                </c:pt>
                <c:pt idx="2226">
                  <c:v>1000.303333333333</c:v>
                </c:pt>
                <c:pt idx="2227">
                  <c:v>1015.126666666667</c:v>
                </c:pt>
                <c:pt idx="2228">
                  <c:v>1008.776666666667</c:v>
                </c:pt>
                <c:pt idx="2229">
                  <c:v>982.3066666666667</c:v>
                </c:pt>
                <c:pt idx="2230">
                  <c:v>975.9533333333333</c:v>
                </c:pt>
                <c:pt idx="2231">
                  <c:v>984.4233333333335</c:v>
                </c:pt>
                <c:pt idx="2232">
                  <c:v>1007.716666666667</c:v>
                </c:pt>
                <c:pt idx="2233">
                  <c:v>1027.833333333333</c:v>
                </c:pt>
                <c:pt idx="2234">
                  <c:v>990.7733333333336</c:v>
                </c:pt>
                <c:pt idx="2235">
                  <c:v>983.3666666666668</c:v>
                </c:pt>
                <c:pt idx="2236">
                  <c:v>973.8333333333334</c:v>
                </c:pt>
                <c:pt idx="2237">
                  <c:v>987.6</c:v>
                </c:pt>
                <c:pt idx="2238">
                  <c:v>1013.01</c:v>
                </c:pt>
                <c:pt idx="2239">
                  <c:v>1001.363333333333</c:v>
                </c:pt>
                <c:pt idx="2240">
                  <c:v>1006.656666666667</c:v>
                </c:pt>
                <c:pt idx="2241">
                  <c:v>982.3066666666667</c:v>
                </c:pt>
                <c:pt idx="2242">
                  <c:v>964.3066666666667</c:v>
                </c:pt>
                <c:pt idx="2243">
                  <c:v>1007.716666666667</c:v>
                </c:pt>
                <c:pt idx="2244">
                  <c:v>1001.363333333333</c:v>
                </c:pt>
                <c:pt idx="2245">
                  <c:v>1018.303333333333</c:v>
                </c:pt>
                <c:pt idx="2246">
                  <c:v>997.1300000000001</c:v>
                </c:pt>
                <c:pt idx="2247">
                  <c:v>970.6566666666666</c:v>
                </c:pt>
                <c:pt idx="2248">
                  <c:v>986.54</c:v>
                </c:pt>
                <c:pt idx="2249">
                  <c:v>969.596666666667</c:v>
                </c:pt>
                <c:pt idx="2250">
                  <c:v>1002.423333333333</c:v>
                </c:pt>
                <c:pt idx="2251">
                  <c:v>995.0100000000001</c:v>
                </c:pt>
                <c:pt idx="2252">
                  <c:v>987.6</c:v>
                </c:pt>
                <c:pt idx="2253">
                  <c:v>969.6</c:v>
                </c:pt>
                <c:pt idx="2254">
                  <c:v>972.7766666666667</c:v>
                </c:pt>
                <c:pt idx="2255">
                  <c:v>991.8333333333334</c:v>
                </c:pt>
                <c:pt idx="2256">
                  <c:v>996.07</c:v>
                </c:pt>
                <c:pt idx="2257">
                  <c:v>989.7166666666668</c:v>
                </c:pt>
                <c:pt idx="2258">
                  <c:v>967.48</c:v>
                </c:pt>
                <c:pt idx="2259">
                  <c:v>969.6</c:v>
                </c:pt>
                <c:pt idx="2260">
                  <c:v>982.3066666666667</c:v>
                </c:pt>
                <c:pt idx="2261">
                  <c:v>1002.423333333333</c:v>
                </c:pt>
                <c:pt idx="2262">
                  <c:v>999.2433333333334</c:v>
                </c:pt>
                <c:pt idx="2263">
                  <c:v>993.9533333333334</c:v>
                </c:pt>
                <c:pt idx="2264">
                  <c:v>960.07</c:v>
                </c:pt>
                <c:pt idx="2265">
                  <c:v>968.5433333333335</c:v>
                </c:pt>
                <c:pt idx="2266">
                  <c:v>990.7766666666667</c:v>
                </c:pt>
                <c:pt idx="2267">
                  <c:v>1000.303333333333</c:v>
                </c:pt>
                <c:pt idx="2268">
                  <c:v>1013.01</c:v>
                </c:pt>
                <c:pt idx="2269">
                  <c:v>986.54</c:v>
                </c:pt>
                <c:pt idx="2270">
                  <c:v>973.8366666666667</c:v>
                </c:pt>
                <c:pt idx="2271">
                  <c:v>969.6</c:v>
                </c:pt>
                <c:pt idx="2272">
                  <c:v>981.2466666666668</c:v>
                </c:pt>
                <c:pt idx="2273">
                  <c:v>988.6566666666667</c:v>
                </c:pt>
                <c:pt idx="2274">
                  <c:v>1009.83</c:v>
                </c:pt>
                <c:pt idx="2275">
                  <c:v>988.6566666666667</c:v>
                </c:pt>
                <c:pt idx="2276">
                  <c:v>975.9500000000002</c:v>
                </c:pt>
                <c:pt idx="2277">
                  <c:v>943.1266666666667</c:v>
                </c:pt>
                <c:pt idx="2278">
                  <c:v>987.6</c:v>
                </c:pt>
                <c:pt idx="2279">
                  <c:v>969.5966666666668</c:v>
                </c:pt>
                <c:pt idx="2280">
                  <c:v>1002.42</c:v>
                </c:pt>
                <c:pt idx="2281">
                  <c:v>984.4233333333334</c:v>
                </c:pt>
                <c:pt idx="2282">
                  <c:v>952.66</c:v>
                </c:pt>
                <c:pt idx="2283">
                  <c:v>968.54</c:v>
                </c:pt>
                <c:pt idx="2284">
                  <c:v>975.9533333333333</c:v>
                </c:pt>
                <c:pt idx="2285">
                  <c:v>1004.54</c:v>
                </c:pt>
                <c:pt idx="2286">
                  <c:v>998.1833333333336</c:v>
                </c:pt>
                <c:pt idx="2287">
                  <c:v>962.1866666666667</c:v>
                </c:pt>
                <c:pt idx="2288">
                  <c:v>960.0666666666667</c:v>
                </c:pt>
                <c:pt idx="2289">
                  <c:v>946.3066666666667</c:v>
                </c:pt>
                <c:pt idx="2290">
                  <c:v>981.2433333333334</c:v>
                </c:pt>
                <c:pt idx="2291">
                  <c:v>1001.363333333333</c:v>
                </c:pt>
                <c:pt idx="2292">
                  <c:v>970.6533333333334</c:v>
                </c:pt>
                <c:pt idx="2293">
                  <c:v>977.0099999999999</c:v>
                </c:pt>
                <c:pt idx="2294">
                  <c:v>944.1833333333336</c:v>
                </c:pt>
                <c:pt idx="2295">
                  <c:v>971.7166666666666</c:v>
                </c:pt>
                <c:pt idx="2296">
                  <c:v>984.4233333333334</c:v>
                </c:pt>
                <c:pt idx="2297">
                  <c:v>993.9499999999998</c:v>
                </c:pt>
                <c:pt idx="2298">
                  <c:v>986.54</c:v>
                </c:pt>
                <c:pt idx="2299">
                  <c:v>945.2466666666668</c:v>
                </c:pt>
                <c:pt idx="2300">
                  <c:v>960.07</c:v>
                </c:pt>
                <c:pt idx="2301">
                  <c:v>966.42</c:v>
                </c:pt>
                <c:pt idx="2302">
                  <c:v>984.42</c:v>
                </c:pt>
                <c:pt idx="2303">
                  <c:v>979.1233333333334</c:v>
                </c:pt>
                <c:pt idx="2304">
                  <c:v>964.3033333333335</c:v>
                </c:pt>
                <c:pt idx="2305">
                  <c:v>944.1833333333335</c:v>
                </c:pt>
                <c:pt idx="2306">
                  <c:v>955.8366666666667</c:v>
                </c:pt>
                <c:pt idx="2307">
                  <c:v>974.89</c:v>
                </c:pt>
                <c:pt idx="2308">
                  <c:v>983.3633333333333</c:v>
                </c:pt>
                <c:pt idx="2309">
                  <c:v>967.48</c:v>
                </c:pt>
                <c:pt idx="2310">
                  <c:v>962.1866666666667</c:v>
                </c:pt>
                <c:pt idx="2311">
                  <c:v>945.2433333333334</c:v>
                </c:pt>
                <c:pt idx="2312">
                  <c:v>971.7166666666668</c:v>
                </c:pt>
                <c:pt idx="2313">
                  <c:v>986.54</c:v>
                </c:pt>
                <c:pt idx="2314">
                  <c:v>989.7133333333333</c:v>
                </c:pt>
                <c:pt idx="2315">
                  <c:v>968.54</c:v>
                </c:pt>
                <c:pt idx="2316">
                  <c:v>948.4233333333334</c:v>
                </c:pt>
                <c:pt idx="2317">
                  <c:v>946.3000000000001</c:v>
                </c:pt>
                <c:pt idx="2318">
                  <c:v>949.476666666667</c:v>
                </c:pt>
                <c:pt idx="2319">
                  <c:v>983.3566666666667</c:v>
                </c:pt>
                <c:pt idx="2320">
                  <c:v>972.7700000000002</c:v>
                </c:pt>
                <c:pt idx="2321">
                  <c:v>932.5300000000001</c:v>
                </c:pt>
                <c:pt idx="2322">
                  <c:v>945.2399999999999</c:v>
                </c:pt>
                <c:pt idx="2323">
                  <c:v>939.9466666666667</c:v>
                </c:pt>
                <c:pt idx="2324">
                  <c:v>959.0066666666668</c:v>
                </c:pt>
                <c:pt idx="2325">
                  <c:v>965.36</c:v>
                </c:pt>
                <c:pt idx="2326">
                  <c:v>960.0633333333332</c:v>
                </c:pt>
                <c:pt idx="2327">
                  <c:v>963.2433333333334</c:v>
                </c:pt>
                <c:pt idx="2328">
                  <c:v>936.7733333333334</c:v>
                </c:pt>
                <c:pt idx="2329">
                  <c:v>942.0666666666667</c:v>
                </c:pt>
                <c:pt idx="2330">
                  <c:v>974.89</c:v>
                </c:pt>
                <c:pt idx="2331">
                  <c:v>970.6533333333334</c:v>
                </c:pt>
                <c:pt idx="2332">
                  <c:v>972.77</c:v>
                </c:pt>
                <c:pt idx="2333">
                  <c:v>953.7133333333337</c:v>
                </c:pt>
                <c:pt idx="2334">
                  <c:v>945.2433333333334</c:v>
                </c:pt>
                <c:pt idx="2335">
                  <c:v>951.5933333333333</c:v>
                </c:pt>
                <c:pt idx="2336">
                  <c:v>966.4166666666666</c:v>
                </c:pt>
                <c:pt idx="2337">
                  <c:v>973.8266666666667</c:v>
                </c:pt>
                <c:pt idx="2338">
                  <c:v>939.9433333333334</c:v>
                </c:pt>
                <c:pt idx="2339">
                  <c:v>901.8233333333334</c:v>
                </c:pt>
                <c:pt idx="2340">
                  <c:v>915.59</c:v>
                </c:pt>
                <c:pt idx="2341">
                  <c:v>951.5933333333333</c:v>
                </c:pt>
                <c:pt idx="2342">
                  <c:v>967.4766666666666</c:v>
                </c:pt>
                <c:pt idx="2343">
                  <c:v>910.2866666666666</c:v>
                </c:pt>
                <c:pt idx="2344">
                  <c:v>909.2333333333336</c:v>
                </c:pt>
                <c:pt idx="2345">
                  <c:v>919.8299999999999</c:v>
                </c:pt>
                <c:pt idx="2346">
                  <c:v>950.5366666666665</c:v>
                </c:pt>
                <c:pt idx="2347">
                  <c:v>962.1833333333335</c:v>
                </c:pt>
                <c:pt idx="2348">
                  <c:v>961.1233333333334</c:v>
                </c:pt>
                <c:pt idx="2349">
                  <c:v>942.0633333333335</c:v>
                </c:pt>
                <c:pt idx="2350">
                  <c:v>927.2433333333333</c:v>
                </c:pt>
                <c:pt idx="2351">
                  <c:v>930.4166666666666</c:v>
                </c:pt>
                <c:pt idx="2352">
                  <c:v>964.2999999999998</c:v>
                </c:pt>
                <c:pt idx="2353">
                  <c:v>965.3566666666667</c:v>
                </c:pt>
                <c:pt idx="2354">
                  <c:v>942.0666666666666</c:v>
                </c:pt>
                <c:pt idx="2355">
                  <c:v>934.6533333333334</c:v>
                </c:pt>
                <c:pt idx="2356">
                  <c:v>932.5366666666665</c:v>
                </c:pt>
                <c:pt idx="2357">
                  <c:v>948.4200000000001</c:v>
                </c:pt>
                <c:pt idx="2358">
                  <c:v>972.77</c:v>
                </c:pt>
                <c:pt idx="2359">
                  <c:v>959.0066666666667</c:v>
                </c:pt>
                <c:pt idx="2360">
                  <c:v>937.8299999999998</c:v>
                </c:pt>
                <c:pt idx="2361">
                  <c:v>893.3533333333333</c:v>
                </c:pt>
                <c:pt idx="2362">
                  <c:v>914.5300000000001</c:v>
                </c:pt>
                <c:pt idx="2363">
                  <c:v>962.18</c:v>
                </c:pt>
                <c:pt idx="2364">
                  <c:v>947.3599999999999</c:v>
                </c:pt>
                <c:pt idx="2365">
                  <c:v>911.3499999999999</c:v>
                </c:pt>
                <c:pt idx="2366">
                  <c:v>906.0666666666666</c:v>
                </c:pt>
                <c:pt idx="2367">
                  <c:v>909.2433333333334</c:v>
                </c:pt>
                <c:pt idx="2368">
                  <c:v>933.5933333333333</c:v>
                </c:pt>
                <c:pt idx="2369">
                  <c:v>961.1233333333334</c:v>
                </c:pt>
                <c:pt idx="2370">
                  <c:v>948.4166666666666</c:v>
                </c:pt>
                <c:pt idx="2371">
                  <c:v>921.9466666666667</c:v>
                </c:pt>
                <c:pt idx="2372">
                  <c:v>902.89</c:v>
                </c:pt>
                <c:pt idx="2373">
                  <c:v>935.7133333333337</c:v>
                </c:pt>
                <c:pt idx="2374">
                  <c:v>946.2999999999998</c:v>
                </c:pt>
                <c:pt idx="2375">
                  <c:v>964.3000000000002</c:v>
                </c:pt>
                <c:pt idx="2376">
                  <c:v>941.0033333333333</c:v>
                </c:pt>
                <c:pt idx="2377">
                  <c:v>908.1833333333336</c:v>
                </c:pt>
                <c:pt idx="2378">
                  <c:v>918.7733333333334</c:v>
                </c:pt>
                <c:pt idx="2379">
                  <c:v>942.0666666666666</c:v>
                </c:pt>
                <c:pt idx="2380">
                  <c:v>960.0633333333335</c:v>
                </c:pt>
                <c:pt idx="2381">
                  <c:v>972.7700000000002</c:v>
                </c:pt>
                <c:pt idx="2382">
                  <c:v>929.3599999999999</c:v>
                </c:pt>
                <c:pt idx="2383">
                  <c:v>908.1833333333336</c:v>
                </c:pt>
                <c:pt idx="2384">
                  <c:v>912.4200000000001</c:v>
                </c:pt>
                <c:pt idx="2385">
                  <c:v>934.65</c:v>
                </c:pt>
                <c:pt idx="2386">
                  <c:v>957.9466666666666</c:v>
                </c:pt>
                <c:pt idx="2387">
                  <c:v>928.2966666666668</c:v>
                </c:pt>
                <c:pt idx="2388">
                  <c:v>900.77</c:v>
                </c:pt>
                <c:pt idx="2389">
                  <c:v>898.6533333333334</c:v>
                </c:pt>
                <c:pt idx="2390">
                  <c:v>925.1233333333334</c:v>
                </c:pt>
                <c:pt idx="2391">
                  <c:v>947.3533333333331</c:v>
                </c:pt>
                <c:pt idx="2392">
                  <c:v>943.1233333333334</c:v>
                </c:pt>
                <c:pt idx="2393">
                  <c:v>919.8266666666666</c:v>
                </c:pt>
                <c:pt idx="2394">
                  <c:v>891.2433333333334</c:v>
                </c:pt>
                <c:pt idx="2395">
                  <c:v>916.65</c:v>
                </c:pt>
                <c:pt idx="2396">
                  <c:v>956.8866666666668</c:v>
                </c:pt>
                <c:pt idx="2397">
                  <c:v>949.4699999999998</c:v>
                </c:pt>
                <c:pt idx="2398">
                  <c:v>948.4166666666666</c:v>
                </c:pt>
                <c:pt idx="2399">
                  <c:v>906.0633333333335</c:v>
                </c:pt>
                <c:pt idx="2400">
                  <c:v>897.5933333333333</c:v>
                </c:pt>
                <c:pt idx="2401">
                  <c:v>932.5366666666667</c:v>
                </c:pt>
                <c:pt idx="2402">
                  <c:v>948.4166666666666</c:v>
                </c:pt>
                <c:pt idx="2403">
                  <c:v>952.6533333333334</c:v>
                </c:pt>
                <c:pt idx="2404">
                  <c:v>905.0066666666667</c:v>
                </c:pt>
                <c:pt idx="2405">
                  <c:v>902.89</c:v>
                </c:pt>
                <c:pt idx="2406">
                  <c:v>917.7133333333333</c:v>
                </c:pt>
                <c:pt idx="2407">
                  <c:v>941.0066666666665</c:v>
                </c:pt>
                <c:pt idx="2408">
                  <c:v>950.5333333333333</c:v>
                </c:pt>
                <c:pt idx="2409">
                  <c:v>916.6533333333334</c:v>
                </c:pt>
                <c:pt idx="2410">
                  <c:v>898.65</c:v>
                </c:pt>
                <c:pt idx="2411">
                  <c:v>897.5933333333333</c:v>
                </c:pt>
                <c:pt idx="2412">
                  <c:v>909.2366666666667</c:v>
                </c:pt>
                <c:pt idx="2413">
                  <c:v>960.0633333333332</c:v>
                </c:pt>
                <c:pt idx="2414">
                  <c:v>918.7633333333334</c:v>
                </c:pt>
                <c:pt idx="2415">
                  <c:v>912.4166666666666</c:v>
                </c:pt>
                <c:pt idx="2416">
                  <c:v>892.2966666666668</c:v>
                </c:pt>
                <c:pt idx="2417">
                  <c:v>894.4200000000001</c:v>
                </c:pt>
                <c:pt idx="2418">
                  <c:v>930.4133333333334</c:v>
                </c:pt>
                <c:pt idx="2419">
                  <c:v>943.1233333333334</c:v>
                </c:pt>
                <c:pt idx="2420">
                  <c:v>930.4133333333334</c:v>
                </c:pt>
                <c:pt idx="2421">
                  <c:v>894.4166666666666</c:v>
                </c:pt>
                <c:pt idx="2422">
                  <c:v>885.9433333333333</c:v>
                </c:pt>
                <c:pt idx="2423">
                  <c:v>899.71</c:v>
                </c:pt>
                <c:pt idx="2424">
                  <c:v>916.6500000000001</c:v>
                </c:pt>
                <c:pt idx="2425">
                  <c:v>948.4166666666666</c:v>
                </c:pt>
                <c:pt idx="2426">
                  <c:v>918.7666666666668</c:v>
                </c:pt>
                <c:pt idx="2427">
                  <c:v>883.8299999999998</c:v>
                </c:pt>
                <c:pt idx="2428">
                  <c:v>892.2933333333336</c:v>
                </c:pt>
                <c:pt idx="2429">
                  <c:v>928.2999999999998</c:v>
                </c:pt>
                <c:pt idx="2430">
                  <c:v>936.7666666666668</c:v>
                </c:pt>
                <c:pt idx="2431">
                  <c:v>950.5333333333335</c:v>
                </c:pt>
                <c:pt idx="2432">
                  <c:v>908.18</c:v>
                </c:pt>
                <c:pt idx="2433">
                  <c:v>888.0666666666666</c:v>
                </c:pt>
                <c:pt idx="2434">
                  <c:v>888.0666666666666</c:v>
                </c:pt>
                <c:pt idx="2435">
                  <c:v>918.7699999999999</c:v>
                </c:pt>
                <c:pt idx="2436">
                  <c:v>944.1766666666667</c:v>
                </c:pt>
                <c:pt idx="2437">
                  <c:v>944.1766666666667</c:v>
                </c:pt>
                <c:pt idx="2438">
                  <c:v>914.5300000000001</c:v>
                </c:pt>
                <c:pt idx="2439">
                  <c:v>888.0633333333332</c:v>
                </c:pt>
                <c:pt idx="2440">
                  <c:v>869.0</c:v>
                </c:pt>
                <c:pt idx="2441">
                  <c:v>923.0033333333335</c:v>
                </c:pt>
                <c:pt idx="2442">
                  <c:v>933.5899999999998</c:v>
                </c:pt>
                <c:pt idx="2443">
                  <c:v>933.5866666666668</c:v>
                </c:pt>
                <c:pt idx="2444">
                  <c:v>910.2966666666668</c:v>
                </c:pt>
                <c:pt idx="2445">
                  <c:v>860.5266666666666</c:v>
                </c:pt>
                <c:pt idx="2446">
                  <c:v>892.2966666666668</c:v>
                </c:pt>
                <c:pt idx="2447">
                  <c:v>910.2966666666667</c:v>
                </c:pt>
                <c:pt idx="2448">
                  <c:v>947.3533333333336</c:v>
                </c:pt>
                <c:pt idx="2449">
                  <c:v>925.1199999999999</c:v>
                </c:pt>
                <c:pt idx="2450">
                  <c:v>882.7633333333334</c:v>
                </c:pt>
                <c:pt idx="2451">
                  <c:v>874.2966666666667</c:v>
                </c:pt>
                <c:pt idx="2452">
                  <c:v>905.0</c:v>
                </c:pt>
                <c:pt idx="2453">
                  <c:v>926.1766666666667</c:v>
                </c:pt>
                <c:pt idx="2454">
                  <c:v>946.2966666666668</c:v>
                </c:pt>
                <c:pt idx="2455">
                  <c:v>907.1166666666667</c:v>
                </c:pt>
                <c:pt idx="2456">
                  <c:v>889.12</c:v>
                </c:pt>
                <c:pt idx="2457">
                  <c:v>861.5866666666667</c:v>
                </c:pt>
                <c:pt idx="2458">
                  <c:v>915.59</c:v>
                </c:pt>
                <c:pt idx="2459">
                  <c:v>917.7033333333336</c:v>
                </c:pt>
                <c:pt idx="2460">
                  <c:v>926.1766666666667</c:v>
                </c:pt>
                <c:pt idx="2461">
                  <c:v>897.59</c:v>
                </c:pt>
                <c:pt idx="2462">
                  <c:v>875.3533333333333</c:v>
                </c:pt>
                <c:pt idx="2463">
                  <c:v>876.4133333333334</c:v>
                </c:pt>
                <c:pt idx="2464">
                  <c:v>925.1166666666667</c:v>
                </c:pt>
                <c:pt idx="2465">
                  <c:v>928.2933333333334</c:v>
                </c:pt>
                <c:pt idx="2466">
                  <c:v>909.2366666666667</c:v>
                </c:pt>
                <c:pt idx="2467">
                  <c:v>876.4133333333335</c:v>
                </c:pt>
                <c:pt idx="2468">
                  <c:v>871.12</c:v>
                </c:pt>
                <c:pt idx="2469">
                  <c:v>894.4133333333335</c:v>
                </c:pt>
                <c:pt idx="2470">
                  <c:v>934.6466666666666</c:v>
                </c:pt>
                <c:pt idx="2471">
                  <c:v>907.116666666667</c:v>
                </c:pt>
                <c:pt idx="2472">
                  <c:v>894.4133333333335</c:v>
                </c:pt>
                <c:pt idx="2473">
                  <c:v>865.8266666666667</c:v>
                </c:pt>
                <c:pt idx="2474">
                  <c:v>882.7666666666668</c:v>
                </c:pt>
                <c:pt idx="2475">
                  <c:v>920.8833333333334</c:v>
                </c:pt>
                <c:pt idx="2476">
                  <c:v>931.4666666666667</c:v>
                </c:pt>
                <c:pt idx="2477">
                  <c:v>928.2966666666667</c:v>
                </c:pt>
                <c:pt idx="2478">
                  <c:v>874.2933333333336</c:v>
                </c:pt>
                <c:pt idx="2479">
                  <c:v>876.4133333333335</c:v>
                </c:pt>
                <c:pt idx="2480">
                  <c:v>881.7066666666667</c:v>
                </c:pt>
                <c:pt idx="2481">
                  <c:v>909.2366666666667</c:v>
                </c:pt>
                <c:pt idx="2482">
                  <c:v>927.2366666666667</c:v>
                </c:pt>
                <c:pt idx="2483">
                  <c:v>889.1166666666667</c:v>
                </c:pt>
                <c:pt idx="2484">
                  <c:v>880.65</c:v>
                </c:pt>
                <c:pt idx="2485">
                  <c:v>863.7033333333336</c:v>
                </c:pt>
                <c:pt idx="2486">
                  <c:v>893.3566666666666</c:v>
                </c:pt>
                <c:pt idx="2487">
                  <c:v>925.1166666666667</c:v>
                </c:pt>
                <c:pt idx="2488">
                  <c:v>926.1733333333335</c:v>
                </c:pt>
                <c:pt idx="2489">
                  <c:v>895.4699999999998</c:v>
                </c:pt>
                <c:pt idx="2490">
                  <c:v>871.1166666666667</c:v>
                </c:pt>
                <c:pt idx="2491">
                  <c:v>861.5866666666667</c:v>
                </c:pt>
                <c:pt idx="2492">
                  <c:v>901.8233333333333</c:v>
                </c:pt>
                <c:pt idx="2493">
                  <c:v>921.9366666666666</c:v>
                </c:pt>
                <c:pt idx="2494">
                  <c:v>920.88</c:v>
                </c:pt>
                <c:pt idx="2495">
                  <c:v>888.0566666666667</c:v>
                </c:pt>
                <c:pt idx="2496">
                  <c:v>872.1766666666667</c:v>
                </c:pt>
                <c:pt idx="2497">
                  <c:v>860.5266666666666</c:v>
                </c:pt>
                <c:pt idx="2498">
                  <c:v>920.88</c:v>
                </c:pt>
                <c:pt idx="2499">
                  <c:v>931.4666666666667</c:v>
                </c:pt>
                <c:pt idx="2500">
                  <c:v>909.2333333333333</c:v>
                </c:pt>
                <c:pt idx="2501">
                  <c:v>854.1666666666666</c:v>
                </c:pt>
                <c:pt idx="2502">
                  <c:v>857.3499999999998</c:v>
                </c:pt>
                <c:pt idx="2503">
                  <c:v>867.9333333333335</c:v>
                </c:pt>
                <c:pt idx="2504">
                  <c:v>885.9266666666667</c:v>
                </c:pt>
                <c:pt idx="2505">
                  <c:v>858.3966666666666</c:v>
                </c:pt>
                <c:pt idx="2506">
                  <c:v>830.8666666666668</c:v>
                </c:pt>
                <c:pt idx="2507">
                  <c:v>832.9866666666667</c:v>
                </c:pt>
                <c:pt idx="2508">
                  <c:v>872.1733333333335</c:v>
                </c:pt>
                <c:pt idx="2509">
                  <c:v>892.2933333333336</c:v>
                </c:pt>
                <c:pt idx="2510">
                  <c:v>918.7633333333334</c:v>
                </c:pt>
                <c:pt idx="2511">
                  <c:v>881.7033333333336</c:v>
                </c:pt>
                <c:pt idx="2512">
                  <c:v>863.7033333333336</c:v>
                </c:pt>
                <c:pt idx="2513">
                  <c:v>870.0566666666667</c:v>
                </c:pt>
                <c:pt idx="2514">
                  <c:v>889.116666666667</c:v>
                </c:pt>
                <c:pt idx="2515">
                  <c:v>914.5266666666668</c:v>
                </c:pt>
                <c:pt idx="2516">
                  <c:v>903.9366666666666</c:v>
                </c:pt>
                <c:pt idx="2517">
                  <c:v>873.2333333333333</c:v>
                </c:pt>
                <c:pt idx="2518">
                  <c:v>848.88</c:v>
                </c:pt>
                <c:pt idx="2519">
                  <c:v>885.9399999999999</c:v>
                </c:pt>
                <c:pt idx="2520">
                  <c:v>887.0</c:v>
                </c:pt>
                <c:pt idx="2521">
                  <c:v>914.5266666666668</c:v>
                </c:pt>
                <c:pt idx="2522">
                  <c:v>872.1633333333335</c:v>
                </c:pt>
                <c:pt idx="2523">
                  <c:v>826.6333333333334</c:v>
                </c:pt>
                <c:pt idx="2524">
                  <c:v>849.9266666666667</c:v>
                </c:pt>
                <c:pt idx="2525">
                  <c:v>856.2833333333335</c:v>
                </c:pt>
                <c:pt idx="2526">
                  <c:v>853.0966666666668</c:v>
                </c:pt>
                <c:pt idx="2527">
                  <c:v>858.4</c:v>
                </c:pt>
                <c:pt idx="2528">
                  <c:v>864.7600000000001</c:v>
                </c:pt>
                <c:pt idx="2529">
                  <c:v>861.5866666666667</c:v>
                </c:pt>
                <c:pt idx="2530">
                  <c:v>865.8166666666667</c:v>
                </c:pt>
                <c:pt idx="2531">
                  <c:v>885.9366666666666</c:v>
                </c:pt>
                <c:pt idx="2532">
                  <c:v>892.2866666666668</c:v>
                </c:pt>
                <c:pt idx="2533">
                  <c:v>861.5833333333335</c:v>
                </c:pt>
                <c:pt idx="2534">
                  <c:v>849.9366666666666</c:v>
                </c:pt>
                <c:pt idx="2535">
                  <c:v>881.7</c:v>
                </c:pt>
                <c:pt idx="2536">
                  <c:v>898.64</c:v>
                </c:pt>
                <c:pt idx="2537">
                  <c:v>882.7600000000001</c:v>
                </c:pt>
                <c:pt idx="2538">
                  <c:v>872.1700000000001</c:v>
                </c:pt>
                <c:pt idx="2539">
                  <c:v>841.4666666666667</c:v>
                </c:pt>
                <c:pt idx="2540">
                  <c:v>880.6433333333334</c:v>
                </c:pt>
                <c:pt idx="2541">
                  <c:v>889.11</c:v>
                </c:pt>
                <c:pt idx="2542">
                  <c:v>871.1033333333334</c:v>
                </c:pt>
                <c:pt idx="2543">
                  <c:v>842.5166666666668</c:v>
                </c:pt>
                <c:pt idx="2544">
                  <c:v>807.5733333333336</c:v>
                </c:pt>
                <c:pt idx="2545">
                  <c:v>837.2166666666666</c:v>
                </c:pt>
                <c:pt idx="2546">
                  <c:v>873.22</c:v>
                </c:pt>
                <c:pt idx="2547">
                  <c:v>890.17</c:v>
                </c:pt>
                <c:pt idx="2548">
                  <c:v>865.8166666666666</c:v>
                </c:pt>
                <c:pt idx="2549">
                  <c:v>841.4633333333332</c:v>
                </c:pt>
                <c:pt idx="2550">
                  <c:v>868.9933333333334</c:v>
                </c:pt>
                <c:pt idx="2551">
                  <c:v>875.3466666666667</c:v>
                </c:pt>
                <c:pt idx="2552">
                  <c:v>883.8166666666666</c:v>
                </c:pt>
                <c:pt idx="2553">
                  <c:v>861.5833333333335</c:v>
                </c:pt>
                <c:pt idx="2554">
                  <c:v>836.1700000000001</c:v>
                </c:pt>
                <c:pt idx="2555">
                  <c:v>831.9333333333335</c:v>
                </c:pt>
                <c:pt idx="2556">
                  <c:v>881.7033333333336</c:v>
                </c:pt>
                <c:pt idx="2557">
                  <c:v>892.2866666666666</c:v>
                </c:pt>
                <c:pt idx="2558">
                  <c:v>889.11</c:v>
                </c:pt>
                <c:pt idx="2559">
                  <c:v>846.7599999999999</c:v>
                </c:pt>
                <c:pt idx="2560">
                  <c:v>820.2866666666668</c:v>
                </c:pt>
                <c:pt idx="2561">
                  <c:v>863.7</c:v>
                </c:pt>
                <c:pt idx="2562">
                  <c:v>886.9933333333334</c:v>
                </c:pt>
                <c:pt idx="2563">
                  <c:v>878.5233333333333</c:v>
                </c:pt>
                <c:pt idx="2564">
                  <c:v>849.9333333333335</c:v>
                </c:pt>
                <c:pt idx="2565">
                  <c:v>818.1700000000001</c:v>
                </c:pt>
                <c:pt idx="2566">
                  <c:v>857.3466666666667</c:v>
                </c:pt>
                <c:pt idx="2567">
                  <c:v>852.04</c:v>
                </c:pt>
                <c:pt idx="2568">
                  <c:v>876.3966666666666</c:v>
                </c:pt>
                <c:pt idx="2569">
                  <c:v>843.57</c:v>
                </c:pt>
                <c:pt idx="2570">
                  <c:v>834.0533333333333</c:v>
                </c:pt>
                <c:pt idx="2571">
                  <c:v>804.4</c:v>
                </c:pt>
                <c:pt idx="2572">
                  <c:v>856.2866666666668</c:v>
                </c:pt>
                <c:pt idx="2573">
                  <c:v>882.7533333333333</c:v>
                </c:pt>
                <c:pt idx="2574">
                  <c:v>891.226666666667</c:v>
                </c:pt>
                <c:pt idx="2575">
                  <c:v>854.1700000000001</c:v>
                </c:pt>
                <c:pt idx="2576">
                  <c:v>817.11</c:v>
                </c:pt>
                <c:pt idx="2577">
                  <c:v>832.9900000000001</c:v>
                </c:pt>
                <c:pt idx="2578">
                  <c:v>865.8166666666666</c:v>
                </c:pt>
                <c:pt idx="2579">
                  <c:v>881.6966666666668</c:v>
                </c:pt>
                <c:pt idx="2580">
                  <c:v>864.7566666666667</c:v>
                </c:pt>
                <c:pt idx="2581">
                  <c:v>835.1066666666667</c:v>
                </c:pt>
                <c:pt idx="2582">
                  <c:v>831.9333333333335</c:v>
                </c:pt>
                <c:pt idx="2583">
                  <c:v>841.4599999999999</c:v>
                </c:pt>
                <c:pt idx="2584">
                  <c:v>883.8166666666666</c:v>
                </c:pt>
                <c:pt idx="2585">
                  <c:v>889.11</c:v>
                </c:pt>
                <c:pt idx="2586">
                  <c:v>859.4633333333336</c:v>
                </c:pt>
                <c:pt idx="2587">
                  <c:v>813.9333333333335</c:v>
                </c:pt>
                <c:pt idx="2588">
                  <c:v>822.4066666666667</c:v>
                </c:pt>
                <c:pt idx="2589">
                  <c:v>864.7599999999999</c:v>
                </c:pt>
                <c:pt idx="2590">
                  <c:v>886.9933333333334</c:v>
                </c:pt>
                <c:pt idx="2591">
                  <c:v>892.2866666666666</c:v>
                </c:pt>
                <c:pt idx="2592">
                  <c:v>844.64</c:v>
                </c:pt>
                <c:pt idx="2593">
                  <c:v>831.9333333333335</c:v>
                </c:pt>
                <c:pt idx="2594">
                  <c:v>812.8733333333334</c:v>
                </c:pt>
                <c:pt idx="2595">
                  <c:v>870.0499999999997</c:v>
                </c:pt>
                <c:pt idx="2596">
                  <c:v>877.4633333333332</c:v>
                </c:pt>
                <c:pt idx="2597">
                  <c:v>850.9933333333334</c:v>
                </c:pt>
                <c:pt idx="2598">
                  <c:v>825.58</c:v>
                </c:pt>
                <c:pt idx="2599">
                  <c:v>824.5233333333335</c:v>
                </c:pt>
                <c:pt idx="2600">
                  <c:v>852.0533333333333</c:v>
                </c:pt>
                <c:pt idx="2601">
                  <c:v>876.4033333333334</c:v>
                </c:pt>
                <c:pt idx="2602">
                  <c:v>880.64</c:v>
                </c:pt>
                <c:pt idx="2603">
                  <c:v>823.4633333333332</c:v>
                </c:pt>
                <c:pt idx="2604">
                  <c:v>824.52</c:v>
                </c:pt>
                <c:pt idx="2605">
                  <c:v>837.226666666667</c:v>
                </c:pt>
                <c:pt idx="2606">
                  <c:v>877.4633333333336</c:v>
                </c:pt>
                <c:pt idx="2607">
                  <c:v>870.0533333333333</c:v>
                </c:pt>
                <c:pt idx="2608">
                  <c:v>837.23</c:v>
                </c:pt>
                <c:pt idx="2609">
                  <c:v>823.4633333333336</c:v>
                </c:pt>
                <c:pt idx="2610">
                  <c:v>823.4633333333332</c:v>
                </c:pt>
                <c:pt idx="2611">
                  <c:v>852.0533333333333</c:v>
                </c:pt>
                <c:pt idx="2612">
                  <c:v>879.58</c:v>
                </c:pt>
                <c:pt idx="2613">
                  <c:v>861.5833333333335</c:v>
                </c:pt>
                <c:pt idx="2614">
                  <c:v>820.2866666666668</c:v>
                </c:pt>
                <c:pt idx="2615">
                  <c:v>835.11</c:v>
                </c:pt>
                <c:pt idx="2616">
                  <c:v>856.2833333333336</c:v>
                </c:pt>
                <c:pt idx="2617">
                  <c:v>865.8133333333335</c:v>
                </c:pt>
                <c:pt idx="2618">
                  <c:v>849.9299999999999</c:v>
                </c:pt>
                <c:pt idx="2619">
                  <c:v>820.2833333333335</c:v>
                </c:pt>
                <c:pt idx="2620">
                  <c:v>816.0466666666666</c:v>
                </c:pt>
                <c:pt idx="2621">
                  <c:v>843.58</c:v>
                </c:pt>
                <c:pt idx="2622">
                  <c:v>848.87</c:v>
                </c:pt>
                <c:pt idx="2623">
                  <c:v>860.52</c:v>
                </c:pt>
                <c:pt idx="2624">
                  <c:v>843.5766666666668</c:v>
                </c:pt>
                <c:pt idx="2625">
                  <c:v>812.8733333333334</c:v>
                </c:pt>
                <c:pt idx="2626">
                  <c:v>824.52</c:v>
                </c:pt>
                <c:pt idx="2627">
                  <c:v>845.6966666666668</c:v>
                </c:pt>
                <c:pt idx="2628">
                  <c:v>842.52</c:v>
                </c:pt>
                <c:pt idx="2629">
                  <c:v>843.5766666666668</c:v>
                </c:pt>
                <c:pt idx="2630">
                  <c:v>812.8699999999998</c:v>
                </c:pt>
                <c:pt idx="2631">
                  <c:v>811.8133333333335</c:v>
                </c:pt>
                <c:pt idx="2632">
                  <c:v>825.576666666667</c:v>
                </c:pt>
                <c:pt idx="2633">
                  <c:v>848.8733333333334</c:v>
                </c:pt>
                <c:pt idx="2634">
                  <c:v>853.1066666666666</c:v>
                </c:pt>
                <c:pt idx="2635">
                  <c:v>849.9299999999999</c:v>
                </c:pt>
                <c:pt idx="2636">
                  <c:v>817.1066666666667</c:v>
                </c:pt>
                <c:pt idx="2637">
                  <c:v>810.7533333333335</c:v>
                </c:pt>
                <c:pt idx="2638">
                  <c:v>827.6933333333334</c:v>
                </c:pt>
                <c:pt idx="2639">
                  <c:v>852.0466666666666</c:v>
                </c:pt>
                <c:pt idx="2640">
                  <c:v>861.5766666666668</c:v>
                </c:pt>
                <c:pt idx="2641">
                  <c:v>832.9900000000001</c:v>
                </c:pt>
                <c:pt idx="2642">
                  <c:v>807.5733333333336</c:v>
                </c:pt>
                <c:pt idx="2643">
                  <c:v>817.1066666666666</c:v>
                </c:pt>
                <c:pt idx="2644">
                  <c:v>823.4566666666666</c:v>
                </c:pt>
                <c:pt idx="2645">
                  <c:v>857.3433333333332</c:v>
                </c:pt>
                <c:pt idx="2646">
                  <c:v>852.0466666666666</c:v>
                </c:pt>
                <c:pt idx="2647">
                  <c:v>846.7533333333333</c:v>
                </c:pt>
                <c:pt idx="2648">
                  <c:v>812.87</c:v>
                </c:pt>
                <c:pt idx="2649">
                  <c:v>812.8699999999998</c:v>
                </c:pt>
                <c:pt idx="2650">
                  <c:v>808.6366666666667</c:v>
                </c:pt>
                <c:pt idx="2651">
                  <c:v>852.0466666666666</c:v>
                </c:pt>
                <c:pt idx="2652">
                  <c:v>864.7533333333333</c:v>
                </c:pt>
                <c:pt idx="2653">
                  <c:v>836.1666666666666</c:v>
                </c:pt>
                <c:pt idx="2654">
                  <c:v>821.3433333333332</c:v>
                </c:pt>
                <c:pt idx="2655">
                  <c:v>792.7533333333333</c:v>
                </c:pt>
                <c:pt idx="2656">
                  <c:v>816.0466666666666</c:v>
                </c:pt>
                <c:pt idx="2657">
                  <c:v>841.4599999999999</c:v>
                </c:pt>
                <c:pt idx="2658">
                  <c:v>858.4</c:v>
                </c:pt>
                <c:pt idx="2659">
                  <c:v>821.3399999999999</c:v>
                </c:pt>
                <c:pt idx="2660">
                  <c:v>808.6366666666667</c:v>
                </c:pt>
                <c:pt idx="2661">
                  <c:v>795.9299999999999</c:v>
                </c:pt>
                <c:pt idx="2662">
                  <c:v>823.4599999999999</c:v>
                </c:pt>
                <c:pt idx="2663">
                  <c:v>847.8100000000001</c:v>
                </c:pt>
                <c:pt idx="2664">
                  <c:v>841.4599999999999</c:v>
                </c:pt>
                <c:pt idx="2665">
                  <c:v>788.5033333333333</c:v>
                </c:pt>
                <c:pt idx="2666">
                  <c:v>790.6333333333334</c:v>
                </c:pt>
                <c:pt idx="2667">
                  <c:v>785.3266666666667</c:v>
                </c:pt>
                <c:pt idx="2668">
                  <c:v>843.5766666666668</c:v>
                </c:pt>
                <c:pt idx="2669">
                  <c:v>840.3966666666666</c:v>
                </c:pt>
                <c:pt idx="2670">
                  <c:v>814.9866666666667</c:v>
                </c:pt>
                <c:pt idx="2671">
                  <c:v>790.63</c:v>
                </c:pt>
                <c:pt idx="2672">
                  <c:v>795.9299999999999</c:v>
                </c:pt>
                <c:pt idx="2673">
                  <c:v>826.6333333333334</c:v>
                </c:pt>
                <c:pt idx="2674">
                  <c:v>845.6933333333334</c:v>
                </c:pt>
                <c:pt idx="2675">
                  <c:v>807.5766666666668</c:v>
                </c:pt>
                <c:pt idx="2676">
                  <c:v>810.7533333333335</c:v>
                </c:pt>
                <c:pt idx="2677">
                  <c:v>790.6333333333334</c:v>
                </c:pt>
                <c:pt idx="2678">
                  <c:v>826.6366666666668</c:v>
                </c:pt>
                <c:pt idx="2679">
                  <c:v>838.2800000000002</c:v>
                </c:pt>
                <c:pt idx="2680">
                  <c:v>824.52</c:v>
                </c:pt>
                <c:pt idx="2681">
                  <c:v>808.6366666666668</c:v>
                </c:pt>
                <c:pt idx="2682">
                  <c:v>807.576666666667</c:v>
                </c:pt>
                <c:pt idx="2683">
                  <c:v>820.2833333333335</c:v>
                </c:pt>
                <c:pt idx="2684">
                  <c:v>832.9866666666667</c:v>
                </c:pt>
                <c:pt idx="2685">
                  <c:v>832.9900000000001</c:v>
                </c:pt>
                <c:pt idx="2686">
                  <c:v>768.38</c:v>
                </c:pt>
                <c:pt idx="2687">
                  <c:v>782.1533333333334</c:v>
                </c:pt>
                <c:pt idx="2688">
                  <c:v>820.2766666666667</c:v>
                </c:pt>
                <c:pt idx="2689">
                  <c:v>836.1633333333335</c:v>
                </c:pt>
                <c:pt idx="2690">
                  <c:v>790.6133333333334</c:v>
                </c:pt>
                <c:pt idx="2691">
                  <c:v>808.6333333333334</c:v>
                </c:pt>
                <c:pt idx="2692">
                  <c:v>783.22</c:v>
                </c:pt>
                <c:pt idx="2693">
                  <c:v>816.0433333333335</c:v>
                </c:pt>
                <c:pt idx="2694">
                  <c:v>824.5133333333334</c:v>
                </c:pt>
                <c:pt idx="2695">
                  <c:v>826.63</c:v>
                </c:pt>
                <c:pt idx="2696">
                  <c:v>814.9866666666667</c:v>
                </c:pt>
                <c:pt idx="2697">
                  <c:v>778.98</c:v>
                </c:pt>
                <c:pt idx="2698">
                  <c:v>792.75</c:v>
                </c:pt>
                <c:pt idx="2699">
                  <c:v>818.16</c:v>
                </c:pt>
                <c:pt idx="2700">
                  <c:v>830.8666666666668</c:v>
                </c:pt>
                <c:pt idx="2701">
                  <c:v>808.63</c:v>
                </c:pt>
                <c:pt idx="2702">
                  <c:v>802.2800000000002</c:v>
                </c:pt>
                <c:pt idx="2703">
                  <c:v>782.16</c:v>
                </c:pt>
                <c:pt idx="2704">
                  <c:v>829.8100000000001</c:v>
                </c:pt>
                <c:pt idx="2705">
                  <c:v>837.2233333333335</c:v>
                </c:pt>
                <c:pt idx="2706">
                  <c:v>788.5</c:v>
                </c:pt>
                <c:pt idx="2707">
                  <c:v>766.2633333333334</c:v>
                </c:pt>
                <c:pt idx="2708">
                  <c:v>757.7933333333336</c:v>
                </c:pt>
                <c:pt idx="2709">
                  <c:v>768.3800000000001</c:v>
                </c:pt>
                <c:pt idx="2710">
                  <c:v>832.98</c:v>
                </c:pt>
                <c:pt idx="2711">
                  <c:v>798.0333333333334</c:v>
                </c:pt>
                <c:pt idx="2712">
                  <c:v>795.9233333333334</c:v>
                </c:pt>
                <c:pt idx="2713">
                  <c:v>780.0366666666665</c:v>
                </c:pt>
                <c:pt idx="2714">
                  <c:v>773.6866666666667</c:v>
                </c:pt>
                <c:pt idx="2715">
                  <c:v>778.9733333333335</c:v>
                </c:pt>
                <c:pt idx="2716">
                  <c:v>795.9166666666666</c:v>
                </c:pt>
                <c:pt idx="2717">
                  <c:v>816.04</c:v>
                </c:pt>
                <c:pt idx="2718">
                  <c:v>789.57</c:v>
                </c:pt>
                <c:pt idx="2719">
                  <c:v>768.3933333333334</c:v>
                </c:pt>
                <c:pt idx="2720">
                  <c:v>787.4533333333333</c:v>
                </c:pt>
                <c:pt idx="2721">
                  <c:v>825.57</c:v>
                </c:pt>
                <c:pt idx="2722">
                  <c:v>839.3333333333334</c:v>
                </c:pt>
                <c:pt idx="2723">
                  <c:v>803.3333333333334</c:v>
                </c:pt>
                <c:pt idx="2724">
                  <c:v>776.8633333333333</c:v>
                </c:pt>
                <c:pt idx="2725">
                  <c:v>753.5566666666667</c:v>
                </c:pt>
                <c:pt idx="2726">
                  <c:v>801.2133333333333</c:v>
                </c:pt>
                <c:pt idx="2727">
                  <c:v>799.0866666666668</c:v>
                </c:pt>
                <c:pt idx="2728">
                  <c:v>794.8466666666667</c:v>
                </c:pt>
                <c:pt idx="2729">
                  <c:v>782.1466666666666</c:v>
                </c:pt>
                <c:pt idx="2730">
                  <c:v>731.3166666666666</c:v>
                </c:pt>
                <c:pt idx="2731">
                  <c:v>749.3233333333333</c:v>
                </c:pt>
                <c:pt idx="2732">
                  <c:v>775.79</c:v>
                </c:pt>
                <c:pt idx="2733">
                  <c:v>824.5099999999999</c:v>
                </c:pt>
                <c:pt idx="2734">
                  <c:v>822.3933333333335</c:v>
                </c:pt>
                <c:pt idx="2735">
                  <c:v>777.9166666666666</c:v>
                </c:pt>
                <c:pt idx="2736">
                  <c:v>746.1533333333334</c:v>
                </c:pt>
                <c:pt idx="2737">
                  <c:v>756.7400000000001</c:v>
                </c:pt>
                <c:pt idx="2738">
                  <c:v>769.4499999999998</c:v>
                </c:pt>
                <c:pt idx="2739">
                  <c:v>805.4466666666667</c:v>
                </c:pt>
                <c:pt idx="2740">
                  <c:v>814.98</c:v>
                </c:pt>
                <c:pt idx="2741">
                  <c:v>769.4466666666667</c:v>
                </c:pt>
                <c:pt idx="2742">
                  <c:v>781.1</c:v>
                </c:pt>
                <c:pt idx="2743">
                  <c:v>763.0933333333335</c:v>
                </c:pt>
                <c:pt idx="2744">
                  <c:v>790.6266666666667</c:v>
                </c:pt>
                <c:pt idx="2745">
                  <c:v>791.6833333333336</c:v>
                </c:pt>
                <c:pt idx="2746">
                  <c:v>826.6266666666667</c:v>
                </c:pt>
                <c:pt idx="2747">
                  <c:v>760.9633333333332</c:v>
                </c:pt>
                <c:pt idx="2748">
                  <c:v>745.0833333333335</c:v>
                </c:pt>
                <c:pt idx="2749">
                  <c:v>783.2166666666666</c:v>
                </c:pt>
                <c:pt idx="2750">
                  <c:v>764.1433333333335</c:v>
                </c:pt>
                <c:pt idx="2751">
                  <c:v>790.6133333333334</c:v>
                </c:pt>
                <c:pt idx="2752">
                  <c:v>789.5533333333333</c:v>
                </c:pt>
                <c:pt idx="2753">
                  <c:v>778.9666666666667</c:v>
                </c:pt>
                <c:pt idx="2754">
                  <c:v>775.7966666666667</c:v>
                </c:pt>
                <c:pt idx="2755">
                  <c:v>772.6233333333334</c:v>
                </c:pt>
                <c:pt idx="2756">
                  <c:v>745.09</c:v>
                </c:pt>
                <c:pt idx="2757">
                  <c:v>803.3299999999998</c:v>
                </c:pt>
                <c:pt idx="2758">
                  <c:v>800.1533333333334</c:v>
                </c:pt>
                <c:pt idx="2759">
                  <c:v>792.7433333333334</c:v>
                </c:pt>
                <c:pt idx="2760">
                  <c:v>776.8566666666667</c:v>
                </c:pt>
                <c:pt idx="2761">
                  <c:v>764.1533333333334</c:v>
                </c:pt>
                <c:pt idx="2762">
                  <c:v>773.6833333333336</c:v>
                </c:pt>
                <c:pt idx="2763">
                  <c:v>801.2133333333337</c:v>
                </c:pt>
                <c:pt idx="2764">
                  <c:v>813.9200000000001</c:v>
                </c:pt>
                <c:pt idx="2765">
                  <c:v>791.6833333333336</c:v>
                </c:pt>
                <c:pt idx="2766">
                  <c:v>783.2133333333337</c:v>
                </c:pt>
                <c:pt idx="2767">
                  <c:v>754.6233333333334</c:v>
                </c:pt>
                <c:pt idx="2768">
                  <c:v>785.3299999999998</c:v>
                </c:pt>
                <c:pt idx="2769">
                  <c:v>800.1533333333334</c:v>
                </c:pt>
                <c:pt idx="2770">
                  <c:v>813.9200000000001</c:v>
                </c:pt>
                <c:pt idx="2771">
                  <c:v>791.68</c:v>
                </c:pt>
                <c:pt idx="2772">
                  <c:v>771.5666666666666</c:v>
                </c:pt>
                <c:pt idx="2773">
                  <c:v>754.6233333333334</c:v>
                </c:pt>
                <c:pt idx="2774">
                  <c:v>785.3299999999998</c:v>
                </c:pt>
                <c:pt idx="2775">
                  <c:v>793.7966666666667</c:v>
                </c:pt>
                <c:pt idx="2776">
                  <c:v>795.9166666666666</c:v>
                </c:pt>
                <c:pt idx="2777">
                  <c:v>780.0333333333334</c:v>
                </c:pt>
                <c:pt idx="2778">
                  <c:v>756.7400000000001</c:v>
                </c:pt>
                <c:pt idx="2779">
                  <c:v>750.3866666666667</c:v>
                </c:pt>
                <c:pt idx="2780">
                  <c:v>776.8599999999999</c:v>
                </c:pt>
                <c:pt idx="2781">
                  <c:v>808.6233333333334</c:v>
                </c:pt>
                <c:pt idx="2782">
                  <c:v>796.976666666667</c:v>
                </c:pt>
                <c:pt idx="2783">
                  <c:v>775.8000000000001</c:v>
                </c:pt>
                <c:pt idx="2784">
                  <c:v>741.9166666666666</c:v>
                </c:pt>
                <c:pt idx="2785">
                  <c:v>755.6833333333336</c:v>
                </c:pt>
                <c:pt idx="2786">
                  <c:v>778.9733333333335</c:v>
                </c:pt>
                <c:pt idx="2787">
                  <c:v>806.5066666666667</c:v>
                </c:pt>
                <c:pt idx="2788">
                  <c:v>794.8566666666667</c:v>
                </c:pt>
                <c:pt idx="2789">
                  <c:v>765.2133333333333</c:v>
                </c:pt>
                <c:pt idx="2790">
                  <c:v>737.6766666666667</c:v>
                </c:pt>
                <c:pt idx="2791">
                  <c:v>757.8000000000001</c:v>
                </c:pt>
                <c:pt idx="2792">
                  <c:v>794.8566666666667</c:v>
                </c:pt>
                <c:pt idx="2793">
                  <c:v>789.5633333333335</c:v>
                </c:pt>
                <c:pt idx="2794">
                  <c:v>789.5666666666666</c:v>
                </c:pt>
                <c:pt idx="2795">
                  <c:v>744.0333333333334</c:v>
                </c:pt>
                <c:pt idx="2796">
                  <c:v>750.3866666666667</c:v>
                </c:pt>
                <c:pt idx="2797">
                  <c:v>771.5599999999999</c:v>
                </c:pt>
                <c:pt idx="2798">
                  <c:v>803.3266666666667</c:v>
                </c:pt>
                <c:pt idx="2799">
                  <c:v>799.09</c:v>
                </c:pt>
                <c:pt idx="2800">
                  <c:v>775.7966666666667</c:v>
                </c:pt>
                <c:pt idx="2801">
                  <c:v>742.9699999999998</c:v>
                </c:pt>
                <c:pt idx="2802">
                  <c:v>748.2666666666668</c:v>
                </c:pt>
                <c:pt idx="2803">
                  <c:v>783.21</c:v>
                </c:pt>
                <c:pt idx="2804">
                  <c:v>793.7966666666667</c:v>
                </c:pt>
                <c:pt idx="2805">
                  <c:v>781.09</c:v>
                </c:pt>
                <c:pt idx="2806">
                  <c:v>741.9133333333334</c:v>
                </c:pt>
                <c:pt idx="2807">
                  <c:v>739.7966666666667</c:v>
                </c:pt>
                <c:pt idx="2808">
                  <c:v>760.9700000000001</c:v>
                </c:pt>
                <c:pt idx="2809">
                  <c:v>786.3866666666667</c:v>
                </c:pt>
                <c:pt idx="2810">
                  <c:v>788.5033333333335</c:v>
                </c:pt>
                <c:pt idx="2811">
                  <c:v>765.2066666666667</c:v>
                </c:pt>
                <c:pt idx="2812">
                  <c:v>749.3266666666667</c:v>
                </c:pt>
                <c:pt idx="2813">
                  <c:v>748.2666666666668</c:v>
                </c:pt>
                <c:pt idx="2814">
                  <c:v>771.5599999999999</c:v>
                </c:pt>
                <c:pt idx="2815">
                  <c:v>802.2666666666668</c:v>
                </c:pt>
                <c:pt idx="2816">
                  <c:v>774.7366666666667</c:v>
                </c:pt>
                <c:pt idx="2817">
                  <c:v>755.68</c:v>
                </c:pt>
                <c:pt idx="2818">
                  <c:v>735.5599999999999</c:v>
                </c:pt>
                <c:pt idx="2819">
                  <c:v>747.2033333333336</c:v>
                </c:pt>
                <c:pt idx="2820">
                  <c:v>788.5033333333335</c:v>
                </c:pt>
                <c:pt idx="2821">
                  <c:v>754.6</c:v>
                </c:pt>
                <c:pt idx="2822">
                  <c:v>762.0299999999999</c:v>
                </c:pt>
                <c:pt idx="2823">
                  <c:v>734.4966666666666</c:v>
                </c:pt>
                <c:pt idx="2824">
                  <c:v>750.3833333333334</c:v>
                </c:pt>
                <c:pt idx="2825">
                  <c:v>767.3199999999999</c:v>
                </c:pt>
                <c:pt idx="2826">
                  <c:v>787.4433333333333</c:v>
                </c:pt>
                <c:pt idx="2827">
                  <c:v>760.9700000000001</c:v>
                </c:pt>
                <c:pt idx="2828">
                  <c:v>742.9733333333335</c:v>
                </c:pt>
                <c:pt idx="2829">
                  <c:v>729.2033333333336</c:v>
                </c:pt>
                <c:pt idx="2830">
                  <c:v>757.7966666666667</c:v>
                </c:pt>
                <c:pt idx="2831">
                  <c:v>778.9700000000001</c:v>
                </c:pt>
                <c:pt idx="2832">
                  <c:v>787.4399999999998</c:v>
                </c:pt>
                <c:pt idx="2833">
                  <c:v>745.0866666666667</c:v>
                </c:pt>
                <c:pt idx="2834">
                  <c:v>724.9666666666667</c:v>
                </c:pt>
                <c:pt idx="2835">
                  <c:v>748.2666666666668</c:v>
                </c:pt>
                <c:pt idx="2836">
                  <c:v>763.0866666666667</c:v>
                </c:pt>
                <c:pt idx="2837">
                  <c:v>791.68</c:v>
                </c:pt>
                <c:pt idx="2838">
                  <c:v>768.3833333333333</c:v>
                </c:pt>
                <c:pt idx="2839">
                  <c:v>736.62</c:v>
                </c:pt>
                <c:pt idx="2840">
                  <c:v>719.6733333333335</c:v>
                </c:pt>
                <c:pt idx="2841">
                  <c:v>763.09</c:v>
                </c:pt>
                <c:pt idx="2842">
                  <c:v>762.0233333333335</c:v>
                </c:pt>
                <c:pt idx="2843">
                  <c:v>784.2666666666665</c:v>
                </c:pt>
                <c:pt idx="2844">
                  <c:v>754.616666666667</c:v>
                </c:pt>
                <c:pt idx="2845">
                  <c:v>699.5433333333335</c:v>
                </c:pt>
                <c:pt idx="2846">
                  <c:v>741.9133333333335</c:v>
                </c:pt>
                <c:pt idx="2847">
                  <c:v>776.8566666666667</c:v>
                </c:pt>
                <c:pt idx="2848">
                  <c:v>786.3833333333334</c:v>
                </c:pt>
                <c:pt idx="2849">
                  <c:v>756.7366666666667</c:v>
                </c:pt>
                <c:pt idx="2850">
                  <c:v>722.8533333333333</c:v>
                </c:pt>
                <c:pt idx="2851">
                  <c:v>712.2533333333335</c:v>
                </c:pt>
                <c:pt idx="2852">
                  <c:v>765.2066666666667</c:v>
                </c:pt>
                <c:pt idx="2853">
                  <c:v>763.0833333333335</c:v>
                </c:pt>
                <c:pt idx="2854">
                  <c:v>783.2066666666667</c:v>
                </c:pt>
                <c:pt idx="2855">
                  <c:v>711.1933333333334</c:v>
                </c:pt>
                <c:pt idx="2856">
                  <c:v>722.8499999999999</c:v>
                </c:pt>
                <c:pt idx="2857">
                  <c:v>718.61</c:v>
                </c:pt>
                <c:pt idx="2858">
                  <c:v>760.9700000000001</c:v>
                </c:pt>
                <c:pt idx="2859">
                  <c:v>760.9699999999998</c:v>
                </c:pt>
                <c:pt idx="2860">
                  <c:v>760.9700000000001</c:v>
                </c:pt>
                <c:pt idx="2861">
                  <c:v>746.1466666666666</c:v>
                </c:pt>
                <c:pt idx="2862">
                  <c:v>723.91</c:v>
                </c:pt>
                <c:pt idx="2863">
                  <c:v>742.9700000000001</c:v>
                </c:pt>
                <c:pt idx="2864">
                  <c:v>741.89</c:v>
                </c:pt>
                <c:pt idx="2865">
                  <c:v>754.5966666666668</c:v>
                </c:pt>
                <c:pt idx="2866">
                  <c:v>731.2999999999998</c:v>
                </c:pt>
                <c:pt idx="2867">
                  <c:v>706.9499999999998</c:v>
                </c:pt>
                <c:pt idx="2868">
                  <c:v>701.6666666666666</c:v>
                </c:pt>
                <c:pt idx="2869">
                  <c:v>718.5966666666668</c:v>
                </c:pt>
                <c:pt idx="2870">
                  <c:v>731.3033333333333</c:v>
                </c:pt>
                <c:pt idx="2871">
                  <c:v>742.9499999999998</c:v>
                </c:pt>
                <c:pt idx="2872">
                  <c:v>718.5966666666668</c:v>
                </c:pt>
                <c:pt idx="2873">
                  <c:v>727.08</c:v>
                </c:pt>
                <c:pt idx="2874">
                  <c:v>711.1966666666668</c:v>
                </c:pt>
                <c:pt idx="2875">
                  <c:v>721.7800000000002</c:v>
                </c:pt>
                <c:pt idx="2876">
                  <c:v>747.1933333333334</c:v>
                </c:pt>
                <c:pt idx="2877">
                  <c:v>734.4866666666667</c:v>
                </c:pt>
                <c:pt idx="2878">
                  <c:v>738.73</c:v>
                </c:pt>
                <c:pt idx="2879">
                  <c:v>711.1966666666668</c:v>
                </c:pt>
                <c:pt idx="2880">
                  <c:v>713.3166666666667</c:v>
                </c:pt>
                <c:pt idx="2881">
                  <c:v>747.2000000000002</c:v>
                </c:pt>
                <c:pt idx="2882">
                  <c:v>773.6700000000001</c:v>
                </c:pt>
                <c:pt idx="2883">
                  <c:v>755.6700000000001</c:v>
                </c:pt>
                <c:pt idx="2884">
                  <c:v>730.2533333333335</c:v>
                </c:pt>
                <c:pt idx="2885">
                  <c:v>685.77</c:v>
                </c:pt>
                <c:pt idx="2886">
                  <c:v>694.2400000000001</c:v>
                </c:pt>
                <c:pt idx="2887">
                  <c:v>726.0066666666667</c:v>
                </c:pt>
                <c:pt idx="2888">
                  <c:v>736.5966666666668</c:v>
                </c:pt>
                <c:pt idx="2889">
                  <c:v>716.476666666667</c:v>
                </c:pt>
                <c:pt idx="2890">
                  <c:v>690.0033333333335</c:v>
                </c:pt>
                <c:pt idx="2891">
                  <c:v>662.4699999999998</c:v>
                </c:pt>
                <c:pt idx="2892">
                  <c:v>732.3766666666667</c:v>
                </c:pt>
                <c:pt idx="2893">
                  <c:v>744.02</c:v>
                </c:pt>
                <c:pt idx="2894">
                  <c:v>766.2600000000001</c:v>
                </c:pt>
                <c:pt idx="2895">
                  <c:v>709.07</c:v>
                </c:pt>
                <c:pt idx="2896">
                  <c:v>698.4866666666667</c:v>
                </c:pt>
                <c:pt idx="2897">
                  <c:v>698.4900000000001</c:v>
                </c:pt>
                <c:pt idx="2898">
                  <c:v>731.3166666666666</c:v>
                </c:pt>
                <c:pt idx="2899">
                  <c:v>727.0733333333336</c:v>
                </c:pt>
                <c:pt idx="2900">
                  <c:v>762.0233333333335</c:v>
                </c:pt>
                <c:pt idx="2901">
                  <c:v>734.4933333333334</c:v>
                </c:pt>
                <c:pt idx="2902">
                  <c:v>697.4266666666667</c:v>
                </c:pt>
                <c:pt idx="2903">
                  <c:v>697.4299999999999</c:v>
                </c:pt>
                <c:pt idx="2904">
                  <c:v>715.4299999999999</c:v>
                </c:pt>
                <c:pt idx="2905">
                  <c:v>762.0233333333335</c:v>
                </c:pt>
                <c:pt idx="2906">
                  <c:v>732.3599999999999</c:v>
                </c:pt>
                <c:pt idx="2907">
                  <c:v>726.0233333333335</c:v>
                </c:pt>
                <c:pt idx="2908">
                  <c:v>683.65</c:v>
                </c:pt>
                <c:pt idx="2909">
                  <c:v>678.3566666666667</c:v>
                </c:pt>
                <c:pt idx="2910">
                  <c:v>717.5333333333334</c:v>
                </c:pt>
                <c:pt idx="2911">
                  <c:v>728.1199999999999</c:v>
                </c:pt>
                <c:pt idx="2912">
                  <c:v>713.3000000000001</c:v>
                </c:pt>
                <c:pt idx="2913">
                  <c:v>679.41</c:v>
                </c:pt>
                <c:pt idx="2914">
                  <c:v>693.1933333333334</c:v>
                </c:pt>
                <c:pt idx="2915">
                  <c:v>718.6066666666666</c:v>
                </c:pt>
                <c:pt idx="2916">
                  <c:v>747.1966666666668</c:v>
                </c:pt>
                <c:pt idx="2917">
                  <c:v>759.9033333333334</c:v>
                </c:pt>
                <c:pt idx="2918">
                  <c:v>722.8433333333332</c:v>
                </c:pt>
                <c:pt idx="2919">
                  <c:v>709.0766666666668</c:v>
                </c:pt>
                <c:pt idx="2920">
                  <c:v>676.2466666666667</c:v>
                </c:pt>
                <c:pt idx="2921">
                  <c:v>698.4833333333333</c:v>
                </c:pt>
                <c:pt idx="2922">
                  <c:v>734.4833333333333</c:v>
                </c:pt>
                <c:pt idx="2923">
                  <c:v>746.1366666666667</c:v>
                </c:pt>
                <c:pt idx="2924">
                  <c:v>696.3633333333333</c:v>
                </c:pt>
                <c:pt idx="2925">
                  <c:v>692.1333333333334</c:v>
                </c:pt>
                <c:pt idx="2926">
                  <c:v>687.9</c:v>
                </c:pt>
                <c:pt idx="2927">
                  <c:v>731.3133333333335</c:v>
                </c:pt>
                <c:pt idx="2928">
                  <c:v>754.61</c:v>
                </c:pt>
                <c:pt idx="2929">
                  <c:v>748.2566666666667</c:v>
                </c:pt>
                <c:pt idx="2930">
                  <c:v>716.4900000000001</c:v>
                </c:pt>
                <c:pt idx="2931">
                  <c:v>692.1333333333333</c:v>
                </c:pt>
                <c:pt idx="2932">
                  <c:v>675.18</c:v>
                </c:pt>
                <c:pt idx="2933">
                  <c:v>693.1733333333335</c:v>
                </c:pt>
                <c:pt idx="2934">
                  <c:v>759.9033333333334</c:v>
                </c:pt>
                <c:pt idx="2935">
                  <c:v>705.8833333333334</c:v>
                </c:pt>
                <c:pt idx="2936">
                  <c:v>699.5466666666667</c:v>
                </c:pt>
                <c:pt idx="2937">
                  <c:v>676.2466666666667</c:v>
                </c:pt>
                <c:pt idx="2938">
                  <c:v>698.4866666666667</c:v>
                </c:pt>
                <c:pt idx="2939">
                  <c:v>736.6033333333336</c:v>
                </c:pt>
                <c:pt idx="2940">
                  <c:v>752.4866666666667</c:v>
                </c:pt>
                <c:pt idx="2941">
                  <c:v>721.7800000000002</c:v>
                </c:pt>
                <c:pt idx="2942">
                  <c:v>695.3099999999999</c:v>
                </c:pt>
                <c:pt idx="2943">
                  <c:v>690.0133333333334</c:v>
                </c:pt>
                <c:pt idx="2944">
                  <c:v>709.0733333333334</c:v>
                </c:pt>
                <c:pt idx="2945">
                  <c:v>701.6633333333334</c:v>
                </c:pt>
                <c:pt idx="2946">
                  <c:v>716.4900000000001</c:v>
                </c:pt>
                <c:pt idx="2947">
                  <c:v>669.8933333333334</c:v>
                </c:pt>
                <c:pt idx="2948">
                  <c:v>654.0133333333335</c:v>
                </c:pt>
                <c:pt idx="2949">
                  <c:v>645.5366666666666</c:v>
                </c:pt>
                <c:pt idx="2950">
                  <c:v>711.1966666666668</c:v>
                </c:pt>
                <c:pt idx="2951">
                  <c:v>737.66</c:v>
                </c:pt>
                <c:pt idx="2952">
                  <c:v>732.3733333333334</c:v>
                </c:pt>
                <c:pt idx="2953">
                  <c:v>656.11</c:v>
                </c:pt>
                <c:pt idx="2954">
                  <c:v>688.9566666666666</c:v>
                </c:pt>
                <c:pt idx="2955">
                  <c:v>690.0099999999999</c:v>
                </c:pt>
                <c:pt idx="2956">
                  <c:v>732.37</c:v>
                </c:pt>
                <c:pt idx="2957">
                  <c:v>733.4266666666666</c:v>
                </c:pt>
                <c:pt idx="2958">
                  <c:v>715.4266666666666</c:v>
                </c:pt>
                <c:pt idx="2959">
                  <c:v>681.5433333333335</c:v>
                </c:pt>
                <c:pt idx="2960">
                  <c:v>683.6566666666667</c:v>
                </c:pt>
                <c:pt idx="2961">
                  <c:v>706.9533333333333</c:v>
                </c:pt>
                <c:pt idx="2962">
                  <c:v>732.3666666666667</c:v>
                </c:pt>
                <c:pt idx="2963">
                  <c:v>703.78</c:v>
                </c:pt>
                <c:pt idx="2964">
                  <c:v>705.8966666666666</c:v>
                </c:pt>
                <c:pt idx="2965">
                  <c:v>660.3633333333333</c:v>
                </c:pt>
                <c:pt idx="2966">
                  <c:v>685.7766666666667</c:v>
                </c:pt>
                <c:pt idx="2967">
                  <c:v>722.8366666666667</c:v>
                </c:pt>
                <c:pt idx="2968">
                  <c:v>732.3666666666667</c:v>
                </c:pt>
                <c:pt idx="2969">
                  <c:v>680.48</c:v>
                </c:pt>
                <c:pt idx="2970">
                  <c:v>678.3633333333333</c:v>
                </c:pt>
                <c:pt idx="2971">
                  <c:v>669.8866666666668</c:v>
                </c:pt>
                <c:pt idx="2972">
                  <c:v>690.0099999999999</c:v>
                </c:pt>
                <c:pt idx="2973">
                  <c:v>712.2466666666666</c:v>
                </c:pt>
                <c:pt idx="2974">
                  <c:v>719.66</c:v>
                </c:pt>
                <c:pt idx="2975">
                  <c:v>704.8366666666666</c:v>
                </c:pt>
                <c:pt idx="2976">
                  <c:v>668.8333333333334</c:v>
                </c:pt>
                <c:pt idx="2977">
                  <c:v>667.7733333333336</c:v>
                </c:pt>
                <c:pt idx="2978">
                  <c:v>682.5933333333335</c:v>
                </c:pt>
                <c:pt idx="2979">
                  <c:v>689.9933333333334</c:v>
                </c:pt>
                <c:pt idx="2980">
                  <c:v>715.4200000000001</c:v>
                </c:pt>
                <c:pt idx="2981">
                  <c:v>702.7166666666668</c:v>
                </c:pt>
                <c:pt idx="2982">
                  <c:v>672.0100000000001</c:v>
                </c:pt>
                <c:pt idx="2983">
                  <c:v>673.0666666666667</c:v>
                </c:pt>
                <c:pt idx="2984">
                  <c:v>680.48</c:v>
                </c:pt>
                <c:pt idx="2985">
                  <c:v>716.48</c:v>
                </c:pt>
                <c:pt idx="2986">
                  <c:v>722.8366666666667</c:v>
                </c:pt>
                <c:pt idx="2987">
                  <c:v>705.89</c:v>
                </c:pt>
                <c:pt idx="2988">
                  <c:v>668.8333333333334</c:v>
                </c:pt>
                <c:pt idx="2989">
                  <c:v>663.5333333333334</c:v>
                </c:pt>
                <c:pt idx="2990">
                  <c:v>683.6566666666666</c:v>
                </c:pt>
                <c:pt idx="2991">
                  <c:v>709.07</c:v>
                </c:pt>
                <c:pt idx="2992">
                  <c:v>719.66</c:v>
                </c:pt>
                <c:pt idx="2993">
                  <c:v>711.19</c:v>
                </c:pt>
                <c:pt idx="2994">
                  <c:v>658.2399999999999</c:v>
                </c:pt>
                <c:pt idx="2995">
                  <c:v>661.4200000000001</c:v>
                </c:pt>
                <c:pt idx="2996">
                  <c:v>667.77</c:v>
                </c:pt>
                <c:pt idx="2997">
                  <c:v>708.0133333333334</c:v>
                </c:pt>
                <c:pt idx="2998">
                  <c:v>723.8933333333334</c:v>
                </c:pt>
                <c:pt idx="2999">
                  <c:v>701.66</c:v>
                </c:pt>
                <c:pt idx="3000">
                  <c:v>643.4033333333334</c:v>
                </c:pt>
                <c:pt idx="3001">
                  <c:v>654.0033333333335</c:v>
                </c:pt>
                <c:pt idx="3002">
                  <c:v>672.0033333333335</c:v>
                </c:pt>
                <c:pt idx="3003">
                  <c:v>700.5933333333335</c:v>
                </c:pt>
                <c:pt idx="3004">
                  <c:v>718.5966666666668</c:v>
                </c:pt>
                <c:pt idx="3005">
                  <c:v>697.4166666666666</c:v>
                </c:pt>
                <c:pt idx="3006">
                  <c:v>669.8866666666667</c:v>
                </c:pt>
                <c:pt idx="3007">
                  <c:v>655.0633333333335</c:v>
                </c:pt>
                <c:pt idx="3008">
                  <c:v>670.9466666666667</c:v>
                </c:pt>
                <c:pt idx="3009">
                  <c:v>694.2433333333334</c:v>
                </c:pt>
                <c:pt idx="3010">
                  <c:v>701.6500000000001</c:v>
                </c:pt>
                <c:pt idx="3011">
                  <c:v>703.7733333333336</c:v>
                </c:pt>
                <c:pt idx="3012">
                  <c:v>681.5333333333334</c:v>
                </c:pt>
                <c:pt idx="3013">
                  <c:v>640.2366666666667</c:v>
                </c:pt>
                <c:pt idx="3014">
                  <c:v>682.5966666666668</c:v>
                </c:pt>
                <c:pt idx="3015">
                  <c:v>690.0066666666667</c:v>
                </c:pt>
                <c:pt idx="3016">
                  <c:v>710.1266666666667</c:v>
                </c:pt>
                <c:pt idx="3017">
                  <c:v>701.6566666666667</c:v>
                </c:pt>
                <c:pt idx="3018">
                  <c:v>672.0066666666667</c:v>
                </c:pt>
                <c:pt idx="3019">
                  <c:v>643.4066666666667</c:v>
                </c:pt>
                <c:pt idx="3020">
                  <c:v>676.2400000000001</c:v>
                </c:pt>
                <c:pt idx="3021">
                  <c:v>691.0600000000001</c:v>
                </c:pt>
                <c:pt idx="3022">
                  <c:v>710.1266666666667</c:v>
                </c:pt>
                <c:pt idx="3023">
                  <c:v>667.7466666666667</c:v>
                </c:pt>
                <c:pt idx="3024">
                  <c:v>641.2766666666667</c:v>
                </c:pt>
                <c:pt idx="3025">
                  <c:v>643.41</c:v>
                </c:pt>
                <c:pt idx="3026">
                  <c:v>655.04</c:v>
                </c:pt>
                <c:pt idx="3027">
                  <c:v>701.6533333333334</c:v>
                </c:pt>
                <c:pt idx="3028">
                  <c:v>702.706666666667</c:v>
                </c:pt>
                <c:pt idx="3029">
                  <c:v>673.0633333333335</c:v>
                </c:pt>
                <c:pt idx="3030">
                  <c:v>647.65</c:v>
                </c:pt>
                <c:pt idx="3031">
                  <c:v>643.41</c:v>
                </c:pt>
                <c:pt idx="3032">
                  <c:v>698.48</c:v>
                </c:pt>
                <c:pt idx="3033">
                  <c:v>703.7633333333334</c:v>
                </c:pt>
                <c:pt idx="3034">
                  <c:v>695.3033333333333</c:v>
                </c:pt>
                <c:pt idx="3035">
                  <c:v>660.3466666666667</c:v>
                </c:pt>
                <c:pt idx="3036">
                  <c:v>648.71</c:v>
                </c:pt>
                <c:pt idx="3037">
                  <c:v>640.23</c:v>
                </c:pt>
                <c:pt idx="3038">
                  <c:v>682.5866666666667</c:v>
                </c:pt>
                <c:pt idx="3039">
                  <c:v>684.7033333333336</c:v>
                </c:pt>
                <c:pt idx="3040">
                  <c:v>649.7566666666667</c:v>
                </c:pt>
                <c:pt idx="3041">
                  <c:v>651.8833333333334</c:v>
                </c:pt>
                <c:pt idx="3042">
                  <c:v>647.6433333333334</c:v>
                </c:pt>
                <c:pt idx="3043">
                  <c:v>619.0300000000001</c:v>
                </c:pt>
                <c:pt idx="3044">
                  <c:v>702.71</c:v>
                </c:pt>
                <c:pt idx="3045">
                  <c:v>693.18</c:v>
                </c:pt>
                <c:pt idx="3046">
                  <c:v>650.8100000000001</c:v>
                </c:pt>
                <c:pt idx="3047">
                  <c:v>613.7366666666666</c:v>
                </c:pt>
                <c:pt idx="3048">
                  <c:v>633.8633333333333</c:v>
                </c:pt>
                <c:pt idx="3049">
                  <c:v>638.0933333333335</c:v>
                </c:pt>
                <c:pt idx="3050">
                  <c:v>676.22</c:v>
                </c:pt>
                <c:pt idx="3051">
                  <c:v>664.57</c:v>
                </c:pt>
                <c:pt idx="3052">
                  <c:v>639.16</c:v>
                </c:pt>
                <c:pt idx="3053">
                  <c:v>635.9966666666666</c:v>
                </c:pt>
                <c:pt idx="3054">
                  <c:v>638.1133333333334</c:v>
                </c:pt>
                <c:pt idx="3055">
                  <c:v>674.1166666666667</c:v>
                </c:pt>
                <c:pt idx="3056">
                  <c:v>699.5333333333334</c:v>
                </c:pt>
                <c:pt idx="3057">
                  <c:v>692.1166666666667</c:v>
                </c:pt>
                <c:pt idx="3058">
                  <c:v>640.2266666666666</c:v>
                </c:pt>
                <c:pt idx="3059">
                  <c:v>617.9899999999999</c:v>
                </c:pt>
                <c:pt idx="3060">
                  <c:v>611.6333333333334</c:v>
                </c:pt>
                <c:pt idx="3061">
                  <c:v>640.2233333333333</c:v>
                </c:pt>
                <c:pt idx="3062">
                  <c:v>647.62</c:v>
                </c:pt>
                <c:pt idx="3063">
                  <c:v>659.2833333333335</c:v>
                </c:pt>
                <c:pt idx="3064">
                  <c:v>599.9666666666667</c:v>
                </c:pt>
                <c:pt idx="3065">
                  <c:v>612.6833333333336</c:v>
                </c:pt>
                <c:pt idx="3066">
                  <c:v>587.2633333333334</c:v>
                </c:pt>
                <c:pt idx="3067">
                  <c:v>640.2133333333335</c:v>
                </c:pt>
                <c:pt idx="3068">
                  <c:v>663.5033333333335</c:v>
                </c:pt>
                <c:pt idx="3069">
                  <c:v>673.0366666666667</c:v>
                </c:pt>
                <c:pt idx="3070">
                  <c:v>650.8166666666667</c:v>
                </c:pt>
                <c:pt idx="3071">
                  <c:v>628.58</c:v>
                </c:pt>
                <c:pt idx="3072">
                  <c:v>632.8166666666667</c:v>
                </c:pt>
                <c:pt idx="3073">
                  <c:v>650.8166666666667</c:v>
                </c:pt>
                <c:pt idx="3074">
                  <c:v>689.9966666666668</c:v>
                </c:pt>
                <c:pt idx="3075">
                  <c:v>688.9333333333335</c:v>
                </c:pt>
                <c:pt idx="3076">
                  <c:v>658.23</c:v>
                </c:pt>
                <c:pt idx="3077">
                  <c:v>627.52</c:v>
                </c:pt>
                <c:pt idx="3078">
                  <c:v>639.1700000000001</c:v>
                </c:pt>
                <c:pt idx="3079">
                  <c:v>642.3466666666667</c:v>
                </c:pt>
                <c:pt idx="3080">
                  <c:v>652.9266666666666</c:v>
                </c:pt>
                <c:pt idx="3081">
                  <c:v>661.4</c:v>
                </c:pt>
                <c:pt idx="3082">
                  <c:v>642.3366666666667</c:v>
                </c:pt>
                <c:pt idx="3083">
                  <c:v>628.58</c:v>
                </c:pt>
                <c:pt idx="3084">
                  <c:v>573.4933333333334</c:v>
                </c:pt>
                <c:pt idx="3085">
                  <c:v>589.38</c:v>
                </c:pt>
                <c:pt idx="3086">
                  <c:v>626.4399999999999</c:v>
                </c:pt>
                <c:pt idx="3087">
                  <c:v>661.3966666666666</c:v>
                </c:pt>
                <c:pt idx="3088">
                  <c:v>622.2066666666667</c:v>
                </c:pt>
                <c:pt idx="3089">
                  <c:v>612.6766666666668</c:v>
                </c:pt>
                <c:pt idx="3090">
                  <c:v>604.21</c:v>
                </c:pt>
                <c:pt idx="3091">
                  <c:v>619.0300000000001</c:v>
                </c:pt>
                <c:pt idx="3092">
                  <c:v>667.7533333333333</c:v>
                </c:pt>
                <c:pt idx="3093">
                  <c:v>658.21</c:v>
                </c:pt>
                <c:pt idx="3094">
                  <c:v>665.6366666666667</c:v>
                </c:pt>
                <c:pt idx="3095">
                  <c:v>622.2266666666668</c:v>
                </c:pt>
                <c:pt idx="3096">
                  <c:v>631.7566666666668</c:v>
                </c:pt>
                <c:pt idx="3097">
                  <c:v>643.4066666666666</c:v>
                </c:pt>
                <c:pt idx="3098">
                  <c:v>661.4066666666666</c:v>
                </c:pt>
                <c:pt idx="3099">
                  <c:v>686.8133333333335</c:v>
                </c:pt>
                <c:pt idx="3100">
                  <c:v>664.5833333333335</c:v>
                </c:pt>
                <c:pt idx="3101">
                  <c:v>622.2266666666668</c:v>
                </c:pt>
                <c:pt idx="3102">
                  <c:v>609.5133333333334</c:v>
                </c:pt>
                <c:pt idx="3103">
                  <c:v>621.1633333333334</c:v>
                </c:pt>
                <c:pt idx="3104">
                  <c:v>643.3966666666666</c:v>
                </c:pt>
                <c:pt idx="3105">
                  <c:v>661.4066666666666</c:v>
                </c:pt>
                <c:pt idx="3106">
                  <c:v>620.1</c:v>
                </c:pt>
                <c:pt idx="3107">
                  <c:v>596.8100000000001</c:v>
                </c:pt>
                <c:pt idx="3108">
                  <c:v>575.6266666666667</c:v>
                </c:pt>
                <c:pt idx="3109">
                  <c:v>616.9133333333334</c:v>
                </c:pt>
                <c:pt idx="3110">
                  <c:v>621.1433333333334</c:v>
                </c:pt>
                <c:pt idx="3111">
                  <c:v>647.6333333333334</c:v>
                </c:pt>
                <c:pt idx="3112">
                  <c:v>629.6133333333334</c:v>
                </c:pt>
                <c:pt idx="3113">
                  <c:v>589.37</c:v>
                </c:pt>
                <c:pt idx="3114">
                  <c:v>604.2166666666668</c:v>
                </c:pt>
                <c:pt idx="3115">
                  <c:v>629.6366666666667</c:v>
                </c:pt>
                <c:pt idx="3116">
                  <c:v>647.6366666666667</c:v>
                </c:pt>
                <c:pt idx="3117">
                  <c:v>671.9933333333334</c:v>
                </c:pt>
                <c:pt idx="3118">
                  <c:v>662.4566666666668</c:v>
                </c:pt>
                <c:pt idx="3119">
                  <c:v>623.2833333333336</c:v>
                </c:pt>
                <c:pt idx="3120">
                  <c:v>612.69</c:v>
                </c:pt>
                <c:pt idx="3121">
                  <c:v>613.75</c:v>
                </c:pt>
                <c:pt idx="3122">
                  <c:v>637.0466666666667</c:v>
                </c:pt>
                <c:pt idx="3123">
                  <c:v>669.8766666666667</c:v>
                </c:pt>
                <c:pt idx="3124">
                  <c:v>668.8133333333335</c:v>
                </c:pt>
                <c:pt idx="3125">
                  <c:v>635.9866666666667</c:v>
                </c:pt>
                <c:pt idx="3126">
                  <c:v>603.1600000000001</c:v>
                </c:pt>
                <c:pt idx="3127">
                  <c:v>566.09</c:v>
                </c:pt>
                <c:pt idx="3128">
                  <c:v>606.3366666666667</c:v>
                </c:pt>
                <c:pt idx="3129">
                  <c:v>633.8733333333334</c:v>
                </c:pt>
                <c:pt idx="3130">
                  <c:v>625.3933333333334</c:v>
                </c:pt>
                <c:pt idx="3131">
                  <c:v>593.6266666666667</c:v>
                </c:pt>
                <c:pt idx="3132">
                  <c:v>592.5666666666667</c:v>
                </c:pt>
                <c:pt idx="3133">
                  <c:v>584.1</c:v>
                </c:pt>
                <c:pt idx="3134">
                  <c:v>641.28</c:v>
                </c:pt>
                <c:pt idx="3135">
                  <c:v>628.5733333333334</c:v>
                </c:pt>
                <c:pt idx="3136">
                  <c:v>656.1033333333334</c:v>
                </c:pt>
                <c:pt idx="3137">
                  <c:v>630.69</c:v>
                </c:pt>
                <c:pt idx="3138">
                  <c:v>595.7433333333334</c:v>
                </c:pt>
                <c:pt idx="3139">
                  <c:v>612.6866666666667</c:v>
                </c:pt>
                <c:pt idx="3140">
                  <c:v>649.7533333333333</c:v>
                </c:pt>
                <c:pt idx="3141">
                  <c:v>659.2833333333335</c:v>
                </c:pt>
                <c:pt idx="3142">
                  <c:v>651.87</c:v>
                </c:pt>
                <c:pt idx="3143">
                  <c:v>625.3966666666666</c:v>
                </c:pt>
                <c:pt idx="3144">
                  <c:v>588.3299999999999</c:v>
                </c:pt>
                <c:pt idx="3145">
                  <c:v>583.0366666666667</c:v>
                </c:pt>
                <c:pt idx="3146">
                  <c:v>656.1066666666667</c:v>
                </c:pt>
                <c:pt idx="3147">
                  <c:v>656.1066666666667</c:v>
                </c:pt>
                <c:pt idx="3148">
                  <c:v>650.8133333333335</c:v>
                </c:pt>
                <c:pt idx="3149">
                  <c:v>585.1566666666666</c:v>
                </c:pt>
                <c:pt idx="3150">
                  <c:v>552.3233333333333</c:v>
                </c:pt>
                <c:pt idx="3151">
                  <c:v>587.27</c:v>
                </c:pt>
                <c:pt idx="3152">
                  <c:v>623.2766666666667</c:v>
                </c:pt>
                <c:pt idx="3153">
                  <c:v>632.8066666666667</c:v>
                </c:pt>
                <c:pt idx="3154">
                  <c:v>627.5133333333334</c:v>
                </c:pt>
                <c:pt idx="3155">
                  <c:v>605.2733333333336</c:v>
                </c:pt>
                <c:pt idx="3156">
                  <c:v>594.68</c:v>
                </c:pt>
                <c:pt idx="3157">
                  <c:v>616.9233333333334</c:v>
                </c:pt>
                <c:pt idx="3158">
                  <c:v>642.3299999999999</c:v>
                </c:pt>
                <c:pt idx="3159">
                  <c:v>659.2800000000002</c:v>
                </c:pt>
                <c:pt idx="3160">
                  <c:v>624.3366666666667</c:v>
                </c:pt>
                <c:pt idx="3161">
                  <c:v>603.1566666666667</c:v>
                </c:pt>
                <c:pt idx="3162">
                  <c:v>573.4833333333334</c:v>
                </c:pt>
                <c:pt idx="3163">
                  <c:v>601.0333333333335</c:v>
                </c:pt>
                <c:pt idx="3164">
                  <c:v>660.3399999999999</c:v>
                </c:pt>
                <c:pt idx="3165">
                  <c:v>656.1033333333334</c:v>
                </c:pt>
                <c:pt idx="3166">
                  <c:v>625.3933333333335</c:v>
                </c:pt>
                <c:pt idx="3167">
                  <c:v>579.8566666666667</c:v>
                </c:pt>
                <c:pt idx="3168">
                  <c:v>581.97</c:v>
                </c:pt>
                <c:pt idx="3169">
                  <c:v>621.16</c:v>
                </c:pt>
                <c:pt idx="3170">
                  <c:v>643.3966666666666</c:v>
                </c:pt>
                <c:pt idx="3171">
                  <c:v>633.8666666666667</c:v>
                </c:pt>
                <c:pt idx="3172">
                  <c:v>605.2733333333336</c:v>
                </c:pt>
                <c:pt idx="3173">
                  <c:v>593.6266666666667</c:v>
                </c:pt>
                <c:pt idx="3174">
                  <c:v>599.98</c:v>
                </c:pt>
                <c:pt idx="3175">
                  <c:v>596.7966666666668</c:v>
                </c:pt>
                <c:pt idx="3176">
                  <c:v>632.8066666666667</c:v>
                </c:pt>
                <c:pt idx="3177">
                  <c:v>647.6333333333334</c:v>
                </c:pt>
                <c:pt idx="3178">
                  <c:v>634.9266666666667</c:v>
                </c:pt>
                <c:pt idx="3179">
                  <c:v>588.3266666666667</c:v>
                </c:pt>
                <c:pt idx="3180">
                  <c:v>581.97</c:v>
                </c:pt>
                <c:pt idx="3181">
                  <c:v>597.8566666666667</c:v>
                </c:pt>
                <c:pt idx="3182">
                  <c:v>631.7466666666667</c:v>
                </c:pt>
                <c:pt idx="3183">
                  <c:v>647.6266666666667</c:v>
                </c:pt>
                <c:pt idx="3184">
                  <c:v>629.6266666666667</c:v>
                </c:pt>
                <c:pt idx="3185">
                  <c:v>590.4433333333333</c:v>
                </c:pt>
                <c:pt idx="3186">
                  <c:v>587.27</c:v>
                </c:pt>
                <c:pt idx="3187">
                  <c:v>595.7366666666667</c:v>
                </c:pt>
                <c:pt idx="3188">
                  <c:v>623.2733333333335</c:v>
                </c:pt>
                <c:pt idx="3189">
                  <c:v>648.6866666666667</c:v>
                </c:pt>
                <c:pt idx="3190">
                  <c:v>637.04</c:v>
                </c:pt>
                <c:pt idx="3191">
                  <c:v>596.8</c:v>
                </c:pt>
                <c:pt idx="3192">
                  <c:v>568.2033333333336</c:v>
                </c:pt>
                <c:pt idx="3193">
                  <c:v>611.6266666666667</c:v>
                </c:pt>
                <c:pt idx="3194">
                  <c:v>633.8633333333333</c:v>
                </c:pt>
                <c:pt idx="3195">
                  <c:v>651.8633333333333</c:v>
                </c:pt>
                <c:pt idx="3196">
                  <c:v>625.39</c:v>
                </c:pt>
                <c:pt idx="3197">
                  <c:v>603.15</c:v>
                </c:pt>
                <c:pt idx="3198">
                  <c:v>575.6166666666667</c:v>
                </c:pt>
                <c:pt idx="3199">
                  <c:v>608.4466666666666</c:v>
                </c:pt>
                <c:pt idx="3200">
                  <c:v>632.8</c:v>
                </c:pt>
                <c:pt idx="3201">
                  <c:v>613.72</c:v>
                </c:pt>
                <c:pt idx="3202">
                  <c:v>584.0633333333335</c:v>
                </c:pt>
                <c:pt idx="3203">
                  <c:v>561.8333333333334</c:v>
                </c:pt>
                <c:pt idx="3204">
                  <c:v>542.7599999999999</c:v>
                </c:pt>
                <c:pt idx="3205">
                  <c:v>598.8933333333334</c:v>
                </c:pt>
                <c:pt idx="3206">
                  <c:v>635.9733333333333</c:v>
                </c:pt>
                <c:pt idx="3207">
                  <c:v>624.3299999999999</c:v>
                </c:pt>
                <c:pt idx="3208">
                  <c:v>580.91</c:v>
                </c:pt>
                <c:pt idx="3209">
                  <c:v>571.3766666666667</c:v>
                </c:pt>
                <c:pt idx="3210">
                  <c:v>579.8499999999999</c:v>
                </c:pt>
                <c:pt idx="3211">
                  <c:v>629.6233333333334</c:v>
                </c:pt>
                <c:pt idx="3212">
                  <c:v>640.21</c:v>
                </c:pt>
                <c:pt idx="3213">
                  <c:v>610.5633333333333</c:v>
                </c:pt>
                <c:pt idx="3214">
                  <c:v>573.4966666666667</c:v>
                </c:pt>
                <c:pt idx="3215">
                  <c:v>572.4399999999998</c:v>
                </c:pt>
                <c:pt idx="3216">
                  <c:v>610.5633333333333</c:v>
                </c:pt>
                <c:pt idx="3217">
                  <c:v>632.8</c:v>
                </c:pt>
                <c:pt idx="3218">
                  <c:v>632.8</c:v>
                </c:pt>
                <c:pt idx="3219">
                  <c:v>599.9733333333333</c:v>
                </c:pt>
                <c:pt idx="3220">
                  <c:v>576.6766666666667</c:v>
                </c:pt>
                <c:pt idx="3221">
                  <c:v>590.4399999999999</c:v>
                </c:pt>
                <c:pt idx="3222">
                  <c:v>590.4299999999998</c:v>
                </c:pt>
                <c:pt idx="3223">
                  <c:v>615.8499999999999</c:v>
                </c:pt>
                <c:pt idx="3224">
                  <c:v>554.41</c:v>
                </c:pt>
                <c:pt idx="3225">
                  <c:v>530.0500000000001</c:v>
                </c:pt>
                <c:pt idx="3226">
                  <c:v>510.9766666666667</c:v>
                </c:pt>
                <c:pt idx="3227">
                  <c:v>544.87</c:v>
                </c:pt>
                <c:pt idx="3228">
                  <c:v>607.3733333333334</c:v>
                </c:pt>
                <c:pt idx="3229">
                  <c:v>581.9433333333334</c:v>
                </c:pt>
                <c:pt idx="3230">
                  <c:v>567.1166666666667</c:v>
                </c:pt>
                <c:pt idx="3231">
                  <c:v>536.4</c:v>
                </c:pt>
                <c:pt idx="3232">
                  <c:v>566.0833333333335</c:v>
                </c:pt>
                <c:pt idx="3233">
                  <c:v>603.1466666666666</c:v>
                </c:pt>
                <c:pt idx="3234">
                  <c:v>632.7966666666667</c:v>
                </c:pt>
                <c:pt idx="3235">
                  <c:v>616.9133333333334</c:v>
                </c:pt>
                <c:pt idx="3236">
                  <c:v>577.7266666666668</c:v>
                </c:pt>
                <c:pt idx="3237">
                  <c:v>568.2</c:v>
                </c:pt>
                <c:pt idx="3238">
                  <c:v>587.2633333333334</c:v>
                </c:pt>
                <c:pt idx="3239">
                  <c:v>604.2066666666667</c:v>
                </c:pt>
                <c:pt idx="3240">
                  <c:v>632.7966666666667</c:v>
                </c:pt>
                <c:pt idx="3241">
                  <c:v>612.6733333333335</c:v>
                </c:pt>
                <c:pt idx="3242">
                  <c:v>562.8833333333334</c:v>
                </c:pt>
                <c:pt idx="3243">
                  <c:v>524.75</c:v>
                </c:pt>
                <c:pt idx="3244">
                  <c:v>510.98</c:v>
                </c:pt>
                <c:pt idx="3245">
                  <c:v>545.9300000000001</c:v>
                </c:pt>
                <c:pt idx="3246">
                  <c:v>560.7466666666668</c:v>
                </c:pt>
                <c:pt idx="3247">
                  <c:v>612.6766666666667</c:v>
                </c:pt>
                <c:pt idx="3248">
                  <c:v>552.3033333333335</c:v>
                </c:pt>
                <c:pt idx="3249">
                  <c:v>559.7266666666666</c:v>
                </c:pt>
                <c:pt idx="3250">
                  <c:v>565.02</c:v>
                </c:pt>
                <c:pt idx="3251">
                  <c:v>585.1366666666667</c:v>
                </c:pt>
                <c:pt idx="3252">
                  <c:v>589.3533333333333</c:v>
                </c:pt>
                <c:pt idx="3253">
                  <c:v>619.0300000000001</c:v>
                </c:pt>
                <c:pt idx="3254">
                  <c:v>576.67</c:v>
                </c:pt>
                <c:pt idx="3255">
                  <c:v>559.7266666666666</c:v>
                </c:pt>
                <c:pt idx="3256">
                  <c:v>563.9566666666666</c:v>
                </c:pt>
                <c:pt idx="3257">
                  <c:v>581.9666666666667</c:v>
                </c:pt>
                <c:pt idx="3258">
                  <c:v>612.6766666666667</c:v>
                </c:pt>
                <c:pt idx="3259">
                  <c:v>619.0300000000001</c:v>
                </c:pt>
                <c:pt idx="3260">
                  <c:v>602.0866666666668</c:v>
                </c:pt>
                <c:pt idx="3261">
                  <c:v>555.48</c:v>
                </c:pt>
                <c:pt idx="3262">
                  <c:v>540.6566666666666</c:v>
                </c:pt>
                <c:pt idx="3263">
                  <c:v>549.1266666666667</c:v>
                </c:pt>
                <c:pt idx="3264">
                  <c:v>569.25</c:v>
                </c:pt>
                <c:pt idx="3265">
                  <c:v>599.9566666666667</c:v>
                </c:pt>
                <c:pt idx="3266">
                  <c:v>554.39</c:v>
                </c:pt>
                <c:pt idx="3267">
                  <c:v>528.98</c:v>
                </c:pt>
                <c:pt idx="3268">
                  <c:v>500.3866666666666</c:v>
                </c:pt>
                <c:pt idx="3269">
                  <c:v>539.5833333333335</c:v>
                </c:pt>
                <c:pt idx="3270">
                  <c:v>563.9366666666666</c:v>
                </c:pt>
                <c:pt idx="3271">
                  <c:v>608.4299999999998</c:v>
                </c:pt>
                <c:pt idx="3272">
                  <c:v>606.3199999999999</c:v>
                </c:pt>
                <c:pt idx="3273">
                  <c:v>583.02</c:v>
                </c:pt>
                <c:pt idx="3274">
                  <c:v>539.6</c:v>
                </c:pt>
                <c:pt idx="3275">
                  <c:v>533.2466666666667</c:v>
                </c:pt>
                <c:pt idx="3276">
                  <c:v>587.2466666666667</c:v>
                </c:pt>
                <c:pt idx="3277">
                  <c:v>611.6133333333334</c:v>
                </c:pt>
                <c:pt idx="3278">
                  <c:v>597.8433333333334</c:v>
                </c:pt>
                <c:pt idx="3279">
                  <c:v>573.49</c:v>
                </c:pt>
                <c:pt idx="3280">
                  <c:v>527.9499999999999</c:v>
                </c:pt>
                <c:pt idx="3281">
                  <c:v>559.7166666666668</c:v>
                </c:pt>
                <c:pt idx="3282">
                  <c:v>595.7266666666668</c:v>
                </c:pt>
                <c:pt idx="3283">
                  <c:v>619.0266666666666</c:v>
                </c:pt>
                <c:pt idx="3284">
                  <c:v>588.3166666666667</c:v>
                </c:pt>
                <c:pt idx="3285">
                  <c:v>533.2366666666667</c:v>
                </c:pt>
                <c:pt idx="3286">
                  <c:v>515.23</c:v>
                </c:pt>
                <c:pt idx="3287">
                  <c:v>553.3599999999999</c:v>
                </c:pt>
                <c:pt idx="3288">
                  <c:v>586.1866666666667</c:v>
                </c:pt>
                <c:pt idx="3289">
                  <c:v>558.6266666666667</c:v>
                </c:pt>
                <c:pt idx="3290">
                  <c:v>548.0466666666666</c:v>
                </c:pt>
                <c:pt idx="3291">
                  <c:v>455.8966666666667</c:v>
                </c:pt>
                <c:pt idx="3292">
                  <c:v>513.12</c:v>
                </c:pt>
                <c:pt idx="3293">
                  <c:v>579.8366666666667</c:v>
                </c:pt>
                <c:pt idx="3294">
                  <c:v>568.19</c:v>
                </c:pt>
                <c:pt idx="3295">
                  <c:v>557.5966666666668</c:v>
                </c:pt>
                <c:pt idx="3296">
                  <c:v>533.2366666666666</c:v>
                </c:pt>
                <c:pt idx="3297">
                  <c:v>508.8833333333334</c:v>
                </c:pt>
                <c:pt idx="3298">
                  <c:v>560.7766666666667</c:v>
                </c:pt>
                <c:pt idx="3299">
                  <c:v>553.3633333333333</c:v>
                </c:pt>
                <c:pt idx="3300">
                  <c:v>574.5433333333335</c:v>
                </c:pt>
                <c:pt idx="3301">
                  <c:v>540.65</c:v>
                </c:pt>
                <c:pt idx="3302">
                  <c:v>550.1866666666667</c:v>
                </c:pt>
                <c:pt idx="3303">
                  <c:v>549.1266666666667</c:v>
                </c:pt>
                <c:pt idx="3304">
                  <c:v>559.7166666666668</c:v>
                </c:pt>
                <c:pt idx="3305">
                  <c:v>585.1333333333334</c:v>
                </c:pt>
                <c:pt idx="3306">
                  <c:v>595.7133333333333</c:v>
                </c:pt>
                <c:pt idx="3307">
                  <c:v>565.0133333333334</c:v>
                </c:pt>
                <c:pt idx="3308">
                  <c:v>554.4200000000001</c:v>
                </c:pt>
                <c:pt idx="3309">
                  <c:v>541.7133333333333</c:v>
                </c:pt>
                <c:pt idx="3310">
                  <c:v>569.2466666666668</c:v>
                </c:pt>
                <c:pt idx="3311">
                  <c:v>574.5366666666666</c:v>
                </c:pt>
                <c:pt idx="3312">
                  <c:v>605.25</c:v>
                </c:pt>
                <c:pt idx="3313">
                  <c:v>579.8366666666667</c:v>
                </c:pt>
                <c:pt idx="3314">
                  <c:v>482.3833333333334</c:v>
                </c:pt>
                <c:pt idx="3315">
                  <c:v>516.2933333333335</c:v>
                </c:pt>
                <c:pt idx="3316">
                  <c:v>519.4666666666667</c:v>
                </c:pt>
                <c:pt idx="3317">
                  <c:v>556.5366666666666</c:v>
                </c:pt>
                <c:pt idx="3318">
                  <c:v>563.9499999999998</c:v>
                </c:pt>
                <c:pt idx="3319">
                  <c:v>562.8933333333334</c:v>
                </c:pt>
                <c:pt idx="3320">
                  <c:v>542.77</c:v>
                </c:pt>
                <c:pt idx="3321">
                  <c:v>505.6966666666667</c:v>
                </c:pt>
                <c:pt idx="3322">
                  <c:v>531.12</c:v>
                </c:pt>
                <c:pt idx="3323">
                  <c:v>572.42</c:v>
                </c:pt>
                <c:pt idx="3324">
                  <c:v>594.66</c:v>
                </c:pt>
                <c:pt idx="3325">
                  <c:v>570.3</c:v>
                </c:pt>
                <c:pt idx="3326">
                  <c:v>542.7666666666666</c:v>
                </c:pt>
                <c:pt idx="3327">
                  <c:v>529.0033333333334</c:v>
                </c:pt>
                <c:pt idx="3328">
                  <c:v>552.3033333333335</c:v>
                </c:pt>
                <c:pt idx="3329">
                  <c:v>574.5400000000001</c:v>
                </c:pt>
                <c:pt idx="3330">
                  <c:v>592.5433333333334</c:v>
                </c:pt>
                <c:pt idx="3331">
                  <c:v>560.7666666666666</c:v>
                </c:pt>
                <c:pt idx="3332">
                  <c:v>520.53</c:v>
                </c:pt>
                <c:pt idx="3333">
                  <c:v>507.8199999999999</c:v>
                </c:pt>
                <c:pt idx="3334">
                  <c:v>496.17</c:v>
                </c:pt>
                <c:pt idx="3335">
                  <c:v>540.65</c:v>
                </c:pt>
                <c:pt idx="3336">
                  <c:v>551.24</c:v>
                </c:pt>
                <c:pt idx="3337">
                  <c:v>548.0633333333333</c:v>
                </c:pt>
                <c:pt idx="3338">
                  <c:v>506.76</c:v>
                </c:pt>
                <c:pt idx="3339">
                  <c:v>512.0499999999998</c:v>
                </c:pt>
                <c:pt idx="3340">
                  <c:v>533.2333333333334</c:v>
                </c:pt>
                <c:pt idx="3341">
                  <c:v>559.71</c:v>
                </c:pt>
                <c:pt idx="3342">
                  <c:v>578.77</c:v>
                </c:pt>
                <c:pt idx="3343">
                  <c:v>573.4766666666668</c:v>
                </c:pt>
                <c:pt idx="3344">
                  <c:v>546.9966666666667</c:v>
                </c:pt>
                <c:pt idx="3345">
                  <c:v>519.4666666666666</c:v>
                </c:pt>
                <c:pt idx="3346">
                  <c:v>540.6466666666666</c:v>
                </c:pt>
                <c:pt idx="3347">
                  <c:v>573.4766666666668</c:v>
                </c:pt>
                <c:pt idx="3348">
                  <c:v>579.8299999999999</c:v>
                </c:pt>
                <c:pt idx="3349">
                  <c:v>561.8199999999999</c:v>
                </c:pt>
                <c:pt idx="3350">
                  <c:v>532.1733333333335</c:v>
                </c:pt>
                <c:pt idx="3351">
                  <c:v>474.9833333333333</c:v>
                </c:pt>
                <c:pt idx="3352">
                  <c:v>522.6433333333334</c:v>
                </c:pt>
                <c:pt idx="3353">
                  <c:v>554.4133333333334</c:v>
                </c:pt>
                <c:pt idx="3354">
                  <c:v>584.0600000000001</c:v>
                </c:pt>
                <c:pt idx="3355">
                  <c:v>540.6466666666666</c:v>
                </c:pt>
                <c:pt idx="3356">
                  <c:v>483.4566666666667</c:v>
                </c:pt>
                <c:pt idx="3357">
                  <c:v>498.2833333333333</c:v>
                </c:pt>
                <c:pt idx="3358">
                  <c:v>534.2933333333335</c:v>
                </c:pt>
                <c:pt idx="3359">
                  <c:v>530.0499999999998</c:v>
                </c:pt>
                <c:pt idx="3360">
                  <c:v>532.1766666666667</c:v>
                </c:pt>
                <c:pt idx="3361">
                  <c:v>500.3799999999999</c:v>
                </c:pt>
                <c:pt idx="3362">
                  <c:v>508.8733333333333</c:v>
                </c:pt>
                <c:pt idx="3363">
                  <c:v>541.7033333333334</c:v>
                </c:pt>
                <c:pt idx="3364">
                  <c:v>560.7566666666667</c:v>
                </c:pt>
                <c:pt idx="3365">
                  <c:v>576.65</c:v>
                </c:pt>
                <c:pt idx="3366">
                  <c:v>525.8133333333333</c:v>
                </c:pt>
                <c:pt idx="3367">
                  <c:v>523.7</c:v>
                </c:pt>
                <c:pt idx="3368">
                  <c:v>516.2866666666667</c:v>
                </c:pt>
                <c:pt idx="3369">
                  <c:v>539.58</c:v>
                </c:pt>
                <c:pt idx="3370">
                  <c:v>587.24</c:v>
                </c:pt>
                <c:pt idx="3371">
                  <c:v>577.7066666666668</c:v>
                </c:pt>
                <c:pt idx="3372">
                  <c:v>534.2900000000001</c:v>
                </c:pt>
                <c:pt idx="3373">
                  <c:v>498.2833333333334</c:v>
                </c:pt>
                <c:pt idx="3374">
                  <c:v>526.87</c:v>
                </c:pt>
                <c:pt idx="3375">
                  <c:v>559.7033333333334</c:v>
                </c:pt>
                <c:pt idx="3376">
                  <c:v>568.1766666666667</c:v>
                </c:pt>
                <c:pt idx="3377">
                  <c:v>545.9366666666666</c:v>
                </c:pt>
                <c:pt idx="3378">
                  <c:v>518.4033333333334</c:v>
                </c:pt>
                <c:pt idx="3379">
                  <c:v>494.0433333333334</c:v>
                </c:pt>
                <c:pt idx="3380">
                  <c:v>547.0</c:v>
                </c:pt>
                <c:pt idx="3381">
                  <c:v>553.3199999999999</c:v>
                </c:pt>
                <c:pt idx="3382">
                  <c:v>553.3166666666666</c:v>
                </c:pt>
                <c:pt idx="3383">
                  <c:v>488.7166666666667</c:v>
                </c:pt>
                <c:pt idx="3384">
                  <c:v>484.4866666666667</c:v>
                </c:pt>
                <c:pt idx="3385">
                  <c:v>498.2566666666667</c:v>
                </c:pt>
                <c:pt idx="3386">
                  <c:v>526.8499999999999</c:v>
                </c:pt>
                <c:pt idx="3387">
                  <c:v>551.2033333333336</c:v>
                </c:pt>
                <c:pt idx="3388">
                  <c:v>524.7266666666666</c:v>
                </c:pt>
                <c:pt idx="3389">
                  <c:v>492.96</c:v>
                </c:pt>
                <c:pt idx="3390">
                  <c:v>488.7399999999999</c:v>
                </c:pt>
                <c:pt idx="3391">
                  <c:v>501.4299999999999</c:v>
                </c:pt>
                <c:pt idx="3392">
                  <c:v>556.5233333333334</c:v>
                </c:pt>
                <c:pt idx="3393">
                  <c:v>572.41</c:v>
                </c:pt>
                <c:pt idx="3394">
                  <c:v>552.2900000000001</c:v>
                </c:pt>
                <c:pt idx="3395">
                  <c:v>510.9833333333333</c:v>
                </c:pt>
                <c:pt idx="3396">
                  <c:v>504.6333333333334</c:v>
                </c:pt>
                <c:pt idx="3397">
                  <c:v>534.2866666666667</c:v>
                </c:pt>
                <c:pt idx="3398">
                  <c:v>562.8733333333334</c:v>
                </c:pt>
                <c:pt idx="3399">
                  <c:v>567.1133333333334</c:v>
                </c:pt>
                <c:pt idx="3400">
                  <c:v>507.8033333333334</c:v>
                </c:pt>
                <c:pt idx="3401">
                  <c:v>476.0266666666667</c:v>
                </c:pt>
                <c:pt idx="3402">
                  <c:v>495.09</c:v>
                </c:pt>
                <c:pt idx="3403">
                  <c:v>505.6733333333334</c:v>
                </c:pt>
                <c:pt idx="3404">
                  <c:v>545.9066666666666</c:v>
                </c:pt>
                <c:pt idx="3405">
                  <c:v>496.1233333333333</c:v>
                </c:pt>
                <c:pt idx="3406">
                  <c:v>463.2966666666666</c:v>
                </c:pt>
                <c:pt idx="3407">
                  <c:v>445.2899999999999</c:v>
                </c:pt>
                <c:pt idx="3408">
                  <c:v>474.9366666666667</c:v>
                </c:pt>
                <c:pt idx="3409">
                  <c:v>561.8133333333335</c:v>
                </c:pt>
                <c:pt idx="3410">
                  <c:v>497.1733333333334</c:v>
                </c:pt>
                <c:pt idx="3411">
                  <c:v>473.8699999999999</c:v>
                </c:pt>
                <c:pt idx="3412">
                  <c:v>501.4533333333334</c:v>
                </c:pt>
                <c:pt idx="3413">
                  <c:v>480.26</c:v>
                </c:pt>
                <c:pt idx="3414">
                  <c:v>537.4599999999999</c:v>
                </c:pt>
                <c:pt idx="3415">
                  <c:v>569.2266666666668</c:v>
                </c:pt>
                <c:pt idx="3416">
                  <c:v>541.6933333333334</c:v>
                </c:pt>
                <c:pt idx="3417">
                  <c:v>495.0966666666667</c:v>
                </c:pt>
                <c:pt idx="3418">
                  <c:v>504.6300000000001</c:v>
                </c:pt>
                <c:pt idx="3419">
                  <c:v>522.6233333333334</c:v>
                </c:pt>
                <c:pt idx="3420">
                  <c:v>562.8733333333334</c:v>
                </c:pt>
                <c:pt idx="3421">
                  <c:v>542.7500000000001</c:v>
                </c:pt>
                <c:pt idx="3422">
                  <c:v>523.6933333333336</c:v>
                </c:pt>
                <c:pt idx="3423">
                  <c:v>500.3933333333334</c:v>
                </c:pt>
                <c:pt idx="3424">
                  <c:v>501.4466666666667</c:v>
                </c:pt>
                <c:pt idx="3425">
                  <c:v>550.1666666666666</c:v>
                </c:pt>
                <c:pt idx="3426">
                  <c:v>516.24</c:v>
                </c:pt>
                <c:pt idx="3427">
                  <c:v>505.66</c:v>
                </c:pt>
                <c:pt idx="3428">
                  <c:v>465.4133333333334</c:v>
                </c:pt>
                <c:pt idx="3429">
                  <c:v>466.47</c:v>
                </c:pt>
                <c:pt idx="3430">
                  <c:v>491.8866666666667</c:v>
                </c:pt>
                <c:pt idx="3431">
                  <c:v>516.2466666666667</c:v>
                </c:pt>
                <c:pt idx="3432">
                  <c:v>536.3866666666667</c:v>
                </c:pt>
                <c:pt idx="3433">
                  <c:v>518.3933333333334</c:v>
                </c:pt>
                <c:pt idx="3434">
                  <c:v>485.5633333333334</c:v>
                </c:pt>
                <c:pt idx="3435">
                  <c:v>487.6766666666667</c:v>
                </c:pt>
                <c:pt idx="3436">
                  <c:v>528.9833333333333</c:v>
                </c:pt>
                <c:pt idx="3437">
                  <c:v>555.4566666666666</c:v>
                </c:pt>
                <c:pt idx="3438">
                  <c:v>541.6933333333334</c:v>
                </c:pt>
                <c:pt idx="3439">
                  <c:v>503.5666666666666</c:v>
                </c:pt>
                <c:pt idx="3440">
                  <c:v>482.3799999999999</c:v>
                </c:pt>
                <c:pt idx="3441">
                  <c:v>499.3299999999999</c:v>
                </c:pt>
                <c:pt idx="3442">
                  <c:v>535.3366666666667</c:v>
                </c:pt>
                <c:pt idx="3443">
                  <c:v>552.2766666666667</c:v>
                </c:pt>
                <c:pt idx="3444">
                  <c:v>546.9866666666667</c:v>
                </c:pt>
                <c:pt idx="3445">
                  <c:v>478.1366666666666</c:v>
                </c:pt>
                <c:pt idx="3446">
                  <c:v>468.6066666666666</c:v>
                </c:pt>
                <c:pt idx="3447">
                  <c:v>471.7833333333333</c:v>
                </c:pt>
                <c:pt idx="3448">
                  <c:v>469.6233333333334</c:v>
                </c:pt>
                <c:pt idx="3449">
                  <c:v>525.7733333333335</c:v>
                </c:pt>
                <c:pt idx="3450">
                  <c:v>509.8866666666666</c:v>
                </c:pt>
                <c:pt idx="3451">
                  <c:v>494.0033333333334</c:v>
                </c:pt>
                <c:pt idx="3452">
                  <c:v>466.4933333333333</c:v>
                </c:pt>
                <c:pt idx="3453">
                  <c:v>489.7933333333334</c:v>
                </c:pt>
                <c:pt idx="3454">
                  <c:v>520.5066666666667</c:v>
                </c:pt>
                <c:pt idx="3455">
                  <c:v>542.7433333333334</c:v>
                </c:pt>
                <c:pt idx="3456">
                  <c:v>531.09</c:v>
                </c:pt>
                <c:pt idx="3457">
                  <c:v>516.27</c:v>
                </c:pt>
                <c:pt idx="3458">
                  <c:v>486.6166666666666</c:v>
                </c:pt>
                <c:pt idx="3459">
                  <c:v>472.8466666666667</c:v>
                </c:pt>
                <c:pt idx="3460">
                  <c:v>512.0333333333334</c:v>
                </c:pt>
                <c:pt idx="3461">
                  <c:v>526.8499999999999</c:v>
                </c:pt>
                <c:pt idx="3462">
                  <c:v>543.8033333333333</c:v>
                </c:pt>
                <c:pt idx="3463">
                  <c:v>507.7966666666666</c:v>
                </c:pt>
                <c:pt idx="3464">
                  <c:v>478.1400000000001</c:v>
                </c:pt>
                <c:pt idx="3465">
                  <c:v>482.3799999999999</c:v>
                </c:pt>
                <c:pt idx="3466">
                  <c:v>506.7399999999999</c:v>
                </c:pt>
                <c:pt idx="3467">
                  <c:v>504.61</c:v>
                </c:pt>
                <c:pt idx="3468">
                  <c:v>542.7433333333334</c:v>
                </c:pt>
                <c:pt idx="3469">
                  <c:v>485.5433333333334</c:v>
                </c:pt>
                <c:pt idx="3470">
                  <c:v>465.4299999999999</c:v>
                </c:pt>
                <c:pt idx="3471">
                  <c:v>456.95</c:v>
                </c:pt>
                <c:pt idx="3472">
                  <c:v>473.89</c:v>
                </c:pt>
                <c:pt idx="3473">
                  <c:v>505.6633333333334</c:v>
                </c:pt>
                <c:pt idx="3474">
                  <c:v>504.6200000000001</c:v>
                </c:pt>
                <c:pt idx="3475">
                  <c:v>438.9166666666667</c:v>
                </c:pt>
                <c:pt idx="3476">
                  <c:v>415.6433333333334</c:v>
                </c:pt>
                <c:pt idx="3477">
                  <c:v>424.1166666666666</c:v>
                </c:pt>
                <c:pt idx="3478">
                  <c:v>476.0233333333333</c:v>
                </c:pt>
                <c:pt idx="3479">
                  <c:v>504.6166666666666</c:v>
                </c:pt>
                <c:pt idx="3480">
                  <c:v>488.7333333333333</c:v>
                </c:pt>
                <c:pt idx="3481">
                  <c:v>486.6133333333334</c:v>
                </c:pt>
                <c:pt idx="3482">
                  <c:v>467.55</c:v>
                </c:pt>
                <c:pt idx="3483">
                  <c:v>483.4366666666667</c:v>
                </c:pt>
                <c:pt idx="3484">
                  <c:v>522.62</c:v>
                </c:pt>
                <c:pt idx="3485">
                  <c:v>522.6166666666667</c:v>
                </c:pt>
                <c:pt idx="3486">
                  <c:v>517.3233333333333</c:v>
                </c:pt>
                <c:pt idx="3487">
                  <c:v>474.9633333333333</c:v>
                </c:pt>
                <c:pt idx="3488">
                  <c:v>448.4833333333333</c:v>
                </c:pt>
                <c:pt idx="3489">
                  <c:v>482.3800000000001</c:v>
                </c:pt>
                <c:pt idx="3490">
                  <c:v>510.9699999999999</c:v>
                </c:pt>
                <c:pt idx="3491">
                  <c:v>541.6833333333335</c:v>
                </c:pt>
                <c:pt idx="3492">
                  <c:v>502.5</c:v>
                </c:pt>
                <c:pt idx="3493">
                  <c:v>434.7133333333334</c:v>
                </c:pt>
                <c:pt idx="3494">
                  <c:v>451.6633333333334</c:v>
                </c:pt>
                <c:pt idx="3495">
                  <c:v>433.6400000000001</c:v>
                </c:pt>
                <c:pt idx="3496">
                  <c:v>489.7766666666667</c:v>
                </c:pt>
                <c:pt idx="3497">
                  <c:v>490.8433333333333</c:v>
                </c:pt>
                <c:pt idx="3498">
                  <c:v>459.0733333333333</c:v>
                </c:pt>
                <c:pt idx="3499">
                  <c:v>425.18</c:v>
                </c:pt>
                <c:pt idx="3500">
                  <c:v>427.2966666666667</c:v>
                </c:pt>
                <c:pt idx="3501">
                  <c:v>448.4733333333334</c:v>
                </c:pt>
                <c:pt idx="3502">
                  <c:v>481.3133333333334</c:v>
                </c:pt>
                <c:pt idx="3503">
                  <c:v>524.7333333333334</c:v>
                </c:pt>
                <c:pt idx="3504">
                  <c:v>473.8966666666667</c:v>
                </c:pt>
                <c:pt idx="3505">
                  <c:v>442.1266666666666</c:v>
                </c:pt>
                <c:pt idx="3506">
                  <c:v>450.5966666666667</c:v>
                </c:pt>
                <c:pt idx="3507">
                  <c:v>485.55</c:v>
                </c:pt>
                <c:pt idx="3508">
                  <c:v>501.4366666666667</c:v>
                </c:pt>
                <c:pt idx="3509">
                  <c:v>501.4266666666667</c:v>
                </c:pt>
                <c:pt idx="3510">
                  <c:v>481.3133333333334</c:v>
                </c:pt>
                <c:pt idx="3511">
                  <c:v>454.8366666666667</c:v>
                </c:pt>
                <c:pt idx="3512">
                  <c:v>463.31</c:v>
                </c:pt>
                <c:pt idx="3513">
                  <c:v>472.84</c:v>
                </c:pt>
                <c:pt idx="3514">
                  <c:v>510.9566666666667</c:v>
                </c:pt>
                <c:pt idx="3515">
                  <c:v>479.1933333333334</c:v>
                </c:pt>
                <c:pt idx="3516">
                  <c:v>456.9533333333333</c:v>
                </c:pt>
                <c:pt idx="3517">
                  <c:v>425.17</c:v>
                </c:pt>
                <c:pt idx="3518">
                  <c:v>405.0233333333334</c:v>
                </c:pt>
                <c:pt idx="3519">
                  <c:v>442.1266666666667</c:v>
                </c:pt>
                <c:pt idx="3520">
                  <c:v>467.5466666666666</c:v>
                </c:pt>
                <c:pt idx="3521">
                  <c:v>467.5433333333334</c:v>
                </c:pt>
                <c:pt idx="3522">
                  <c:v>470.72</c:v>
                </c:pt>
                <c:pt idx="3523">
                  <c:v>438.9466666666667</c:v>
                </c:pt>
                <c:pt idx="3524">
                  <c:v>448.4766666666667</c:v>
                </c:pt>
                <c:pt idx="3525">
                  <c:v>473.89</c:v>
                </c:pt>
                <c:pt idx="3526">
                  <c:v>495.08</c:v>
                </c:pt>
                <c:pt idx="3527">
                  <c:v>497.1966666666667</c:v>
                </c:pt>
                <c:pt idx="3528">
                  <c:v>487.6666666666668</c:v>
                </c:pt>
                <c:pt idx="3529">
                  <c:v>454.8333333333333</c:v>
                </c:pt>
                <c:pt idx="3530">
                  <c:v>440.0066666666667</c:v>
                </c:pt>
                <c:pt idx="3531">
                  <c:v>466.4833333333333</c:v>
                </c:pt>
                <c:pt idx="3532">
                  <c:v>479.1933333333334</c:v>
                </c:pt>
                <c:pt idx="3533">
                  <c:v>492.95</c:v>
                </c:pt>
                <c:pt idx="3534">
                  <c:v>480.25</c:v>
                </c:pt>
                <c:pt idx="3535">
                  <c:v>452.7166666666667</c:v>
                </c:pt>
                <c:pt idx="3536">
                  <c:v>448.48</c:v>
                </c:pt>
                <c:pt idx="3537">
                  <c:v>449.5399999999999</c:v>
                </c:pt>
                <c:pt idx="3538">
                  <c:v>474.9433333333334</c:v>
                </c:pt>
                <c:pt idx="3539">
                  <c:v>482.3700000000001</c:v>
                </c:pt>
                <c:pt idx="3540">
                  <c:v>442.1133333333334</c:v>
                </c:pt>
                <c:pt idx="3541">
                  <c:v>408.2199999999999</c:v>
                </c:pt>
                <c:pt idx="3542">
                  <c:v>390.2133333333334</c:v>
                </c:pt>
                <c:pt idx="3543">
                  <c:v>418.8133333333334</c:v>
                </c:pt>
                <c:pt idx="3544">
                  <c:v>472.8233333333333</c:v>
                </c:pt>
                <c:pt idx="3545">
                  <c:v>485.54</c:v>
                </c:pt>
                <c:pt idx="3546">
                  <c:v>462.24</c:v>
                </c:pt>
                <c:pt idx="3547">
                  <c:v>406.07</c:v>
                </c:pt>
                <c:pt idx="3548">
                  <c:v>437.8800000000001</c:v>
                </c:pt>
                <c:pt idx="3549">
                  <c:v>464.36</c:v>
                </c:pt>
                <c:pt idx="3550">
                  <c:v>505.6600000000001</c:v>
                </c:pt>
                <c:pt idx="3551">
                  <c:v>505.6600000000001</c:v>
                </c:pt>
                <c:pt idx="3552">
                  <c:v>463.2933333333334</c:v>
                </c:pt>
                <c:pt idx="3553">
                  <c:v>430.4666666666667</c:v>
                </c:pt>
                <c:pt idx="3554">
                  <c:v>423.05</c:v>
                </c:pt>
                <c:pt idx="3555">
                  <c:v>474.9433333333334</c:v>
                </c:pt>
                <c:pt idx="3556">
                  <c:v>506.7166666666667</c:v>
                </c:pt>
                <c:pt idx="3557">
                  <c:v>495.07</c:v>
                </c:pt>
                <c:pt idx="3558">
                  <c:v>445.2933333333334</c:v>
                </c:pt>
                <c:pt idx="3559">
                  <c:v>421.9933333333334</c:v>
                </c:pt>
                <c:pt idx="3560">
                  <c:v>449.53</c:v>
                </c:pt>
                <c:pt idx="3561">
                  <c:v>426.1966666666667</c:v>
                </c:pt>
                <c:pt idx="3562">
                  <c:v>503.54</c:v>
                </c:pt>
                <c:pt idx="3563">
                  <c:v>416.6500000000001</c:v>
                </c:pt>
                <c:pt idx="3564">
                  <c:v>421.96</c:v>
                </c:pt>
                <c:pt idx="3565">
                  <c:v>331.9133333333334</c:v>
                </c:pt>
                <c:pt idx="3566">
                  <c:v>420.9099999999999</c:v>
                </c:pt>
                <c:pt idx="3567">
                  <c:v>455.8333333333333</c:v>
                </c:pt>
                <c:pt idx="3568">
                  <c:v>446.2999999999999</c:v>
                </c:pt>
                <c:pt idx="3569">
                  <c:v>408.1833333333334</c:v>
                </c:pt>
                <c:pt idx="3570">
                  <c:v>312.86</c:v>
                </c:pt>
              </c:numCache>
            </c:numRef>
          </c:yVal>
          <c:smooth val="1"/>
          <c:extLst xmlns:c16r2="http://schemas.microsoft.com/office/drawing/2015/06/chart">
            <c:ext xmlns:c16="http://schemas.microsoft.com/office/drawing/2014/chart" uri="{C3380CC4-5D6E-409C-BE32-E72D297353CC}">
              <c16:uniqueId val="{00000001-998C-4AE0-B445-634BB46F29E3}"/>
            </c:ext>
          </c:extLst>
        </c:ser>
        <c:dLbls>
          <c:showLegendKey val="0"/>
          <c:showVal val="0"/>
          <c:showCatName val="0"/>
          <c:showSerName val="0"/>
          <c:showPercent val="0"/>
          <c:showBubbleSize val="0"/>
        </c:dLbls>
        <c:axId val="2112522200"/>
        <c:axId val="2110829432"/>
      </c:scatterChart>
      <c:valAx>
        <c:axId val="2112522200"/>
        <c:scaling>
          <c:orientation val="minMax"/>
          <c:max val="2000.0"/>
          <c:min val="0.0"/>
        </c:scaling>
        <c:delete val="0"/>
        <c:axPos val="b"/>
        <c:title>
          <c:tx>
            <c:rich>
              <a:bodyPr/>
              <a:lstStyle/>
              <a:p>
                <a:pPr>
                  <a:defRPr/>
                </a:pPr>
                <a:r>
                  <a:rPr lang="es-MX"/>
                  <a:t>Time</a:t>
                </a:r>
                <a:r>
                  <a:rPr lang="es-MX" baseline="0"/>
                  <a:t> (s)</a:t>
                </a:r>
                <a:endParaRPr lang="es-MX"/>
              </a:p>
            </c:rich>
          </c:tx>
          <c:layout/>
          <c:overlay val="0"/>
        </c:title>
        <c:numFmt formatCode="General" sourceLinked="1"/>
        <c:majorTickMark val="none"/>
        <c:minorTickMark val="none"/>
        <c:tickLblPos val="nextTo"/>
        <c:crossAx val="2110829432"/>
        <c:crosses val="autoZero"/>
        <c:crossBetween val="midCat"/>
      </c:valAx>
      <c:valAx>
        <c:axId val="2110829432"/>
        <c:scaling>
          <c:orientation val="minMax"/>
        </c:scaling>
        <c:delete val="0"/>
        <c:axPos val="l"/>
        <c:majorGridlines/>
        <c:title>
          <c:tx>
            <c:rich>
              <a:bodyPr/>
              <a:lstStyle/>
              <a:p>
                <a:pPr>
                  <a:defRPr/>
                </a:pPr>
                <a:r>
                  <a:rPr lang="es-MX"/>
                  <a:t>Consumption </a:t>
                </a:r>
                <a:r>
                  <a:rPr lang="es-MX" baseline="0"/>
                  <a:t> (l)</a:t>
                </a:r>
                <a:endParaRPr lang="es-MX"/>
              </a:p>
            </c:rich>
          </c:tx>
          <c:layout/>
          <c:overlay val="0"/>
        </c:title>
        <c:numFmt formatCode="General" sourceLinked="1"/>
        <c:majorTickMark val="none"/>
        <c:minorTickMark val="none"/>
        <c:tickLblPos val="nextTo"/>
        <c:crossAx val="2112522200"/>
        <c:crosses val="autoZero"/>
        <c:crossBetween val="midCat"/>
      </c:valAx>
    </c:plotArea>
    <c:legend>
      <c:legendPos val="r"/>
      <c:layout>
        <c:manualLayout>
          <c:xMode val="edge"/>
          <c:yMode val="edge"/>
          <c:x val="0.807863324620064"/>
          <c:y val="0.483760464901237"/>
          <c:w val="0.178558942861267"/>
          <c:h val="0.163350617758146"/>
        </c:manualLayout>
      </c:layout>
      <c:overlay val="0"/>
    </c:legend>
    <c:plotVisOnly val="1"/>
    <c:dispBlanksAs val="gap"/>
    <c:showDLblsOverMax val="0"/>
  </c:chart>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plotArea>
      <c:layout/>
      <c:scatterChart>
        <c:scatterStyle val="smoothMarker"/>
        <c:varyColors val="0"/>
        <c:ser>
          <c:idx val="0"/>
          <c:order val="0"/>
          <c:tx>
            <c:strRef>
              <c:f>IVMO!$B$2</c:f>
              <c:strCache>
                <c:ptCount val="1"/>
              </c:strCache>
            </c:strRef>
          </c:tx>
          <c:spPr>
            <a:ln>
              <a:solidFill>
                <a:schemeClr val="tx1"/>
              </a:solidFill>
            </a:ln>
          </c:spPr>
          <c:marker>
            <c:symbol val="none"/>
          </c:marker>
          <c:xVal>
            <c:strRef>
              <c:f>IVMO!$A$3:$A$3982</c:f>
              <c:strCache>
                <c:ptCount val="2336"/>
                <c:pt idx="0">
                  <c:v>Tiempo (s)</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pt idx="99">
                  <c:v>99</c:v>
                </c:pt>
                <c:pt idx="100">
                  <c:v>100</c:v>
                </c:pt>
                <c:pt idx="101">
                  <c:v>101</c:v>
                </c:pt>
                <c:pt idx="102">
                  <c:v>102</c:v>
                </c:pt>
                <c:pt idx="103">
                  <c:v>103</c:v>
                </c:pt>
                <c:pt idx="104">
                  <c:v>104</c:v>
                </c:pt>
                <c:pt idx="105">
                  <c:v>105</c:v>
                </c:pt>
                <c:pt idx="106">
                  <c:v>106</c:v>
                </c:pt>
                <c:pt idx="107">
                  <c:v>107</c:v>
                </c:pt>
                <c:pt idx="108">
                  <c:v>108</c:v>
                </c:pt>
                <c:pt idx="109">
                  <c:v>109</c:v>
                </c:pt>
                <c:pt idx="110">
                  <c:v>110</c:v>
                </c:pt>
                <c:pt idx="111">
                  <c:v>111</c:v>
                </c:pt>
                <c:pt idx="112">
                  <c:v>112</c:v>
                </c:pt>
                <c:pt idx="113">
                  <c:v>113</c:v>
                </c:pt>
                <c:pt idx="114">
                  <c:v>114</c:v>
                </c:pt>
                <c:pt idx="115">
                  <c:v>115</c:v>
                </c:pt>
                <c:pt idx="116">
                  <c:v>116</c:v>
                </c:pt>
                <c:pt idx="117">
                  <c:v>117</c:v>
                </c:pt>
                <c:pt idx="118">
                  <c:v>118</c:v>
                </c:pt>
                <c:pt idx="119">
                  <c:v>119</c:v>
                </c:pt>
                <c:pt idx="120">
                  <c:v>120</c:v>
                </c:pt>
                <c:pt idx="121">
                  <c:v>121</c:v>
                </c:pt>
                <c:pt idx="122">
                  <c:v>122</c:v>
                </c:pt>
                <c:pt idx="123">
                  <c:v>123</c:v>
                </c:pt>
                <c:pt idx="124">
                  <c:v>124</c:v>
                </c:pt>
                <c:pt idx="125">
                  <c:v>125</c:v>
                </c:pt>
                <c:pt idx="126">
                  <c:v>126</c:v>
                </c:pt>
                <c:pt idx="127">
                  <c:v>127</c:v>
                </c:pt>
                <c:pt idx="128">
                  <c:v>128</c:v>
                </c:pt>
                <c:pt idx="129">
                  <c:v>129</c:v>
                </c:pt>
                <c:pt idx="130">
                  <c:v>130</c:v>
                </c:pt>
                <c:pt idx="131">
                  <c:v>131</c:v>
                </c:pt>
                <c:pt idx="132">
                  <c:v>132</c:v>
                </c:pt>
                <c:pt idx="133">
                  <c:v>133</c:v>
                </c:pt>
                <c:pt idx="134">
                  <c:v>134</c:v>
                </c:pt>
                <c:pt idx="135">
                  <c:v>135</c:v>
                </c:pt>
                <c:pt idx="136">
                  <c:v>136</c:v>
                </c:pt>
                <c:pt idx="137">
                  <c:v>137</c:v>
                </c:pt>
                <c:pt idx="138">
                  <c:v>138</c:v>
                </c:pt>
                <c:pt idx="139">
                  <c:v>139</c:v>
                </c:pt>
                <c:pt idx="140">
                  <c:v>140</c:v>
                </c:pt>
                <c:pt idx="141">
                  <c:v>141</c:v>
                </c:pt>
                <c:pt idx="142">
                  <c:v>142</c:v>
                </c:pt>
                <c:pt idx="143">
                  <c:v>143</c:v>
                </c:pt>
                <c:pt idx="144">
                  <c:v>144</c:v>
                </c:pt>
                <c:pt idx="145">
                  <c:v>145</c:v>
                </c:pt>
                <c:pt idx="146">
                  <c:v>146</c:v>
                </c:pt>
                <c:pt idx="147">
                  <c:v>147</c:v>
                </c:pt>
                <c:pt idx="148">
                  <c:v>148</c:v>
                </c:pt>
                <c:pt idx="149">
                  <c:v>149</c:v>
                </c:pt>
                <c:pt idx="150">
                  <c:v>150</c:v>
                </c:pt>
                <c:pt idx="151">
                  <c:v>151</c:v>
                </c:pt>
                <c:pt idx="152">
                  <c:v>152</c:v>
                </c:pt>
                <c:pt idx="153">
                  <c:v>153</c:v>
                </c:pt>
                <c:pt idx="154">
                  <c:v>154</c:v>
                </c:pt>
                <c:pt idx="155">
                  <c:v>155</c:v>
                </c:pt>
                <c:pt idx="156">
                  <c:v>156</c:v>
                </c:pt>
                <c:pt idx="157">
                  <c:v>157</c:v>
                </c:pt>
                <c:pt idx="158">
                  <c:v>158</c:v>
                </c:pt>
                <c:pt idx="159">
                  <c:v>159</c:v>
                </c:pt>
                <c:pt idx="160">
                  <c:v>160</c:v>
                </c:pt>
                <c:pt idx="161">
                  <c:v>161</c:v>
                </c:pt>
                <c:pt idx="162">
                  <c:v>162</c:v>
                </c:pt>
                <c:pt idx="163">
                  <c:v>163</c:v>
                </c:pt>
                <c:pt idx="164">
                  <c:v>164</c:v>
                </c:pt>
                <c:pt idx="165">
                  <c:v>165</c:v>
                </c:pt>
                <c:pt idx="166">
                  <c:v>166</c:v>
                </c:pt>
                <c:pt idx="167">
                  <c:v>167</c:v>
                </c:pt>
                <c:pt idx="168">
                  <c:v>168</c:v>
                </c:pt>
                <c:pt idx="169">
                  <c:v>169</c:v>
                </c:pt>
                <c:pt idx="170">
                  <c:v>170</c:v>
                </c:pt>
                <c:pt idx="171">
                  <c:v>171</c:v>
                </c:pt>
                <c:pt idx="172">
                  <c:v>172</c:v>
                </c:pt>
                <c:pt idx="173">
                  <c:v>173</c:v>
                </c:pt>
                <c:pt idx="174">
                  <c:v>174</c:v>
                </c:pt>
                <c:pt idx="175">
                  <c:v>175</c:v>
                </c:pt>
                <c:pt idx="176">
                  <c:v>176</c:v>
                </c:pt>
                <c:pt idx="177">
                  <c:v>177</c:v>
                </c:pt>
                <c:pt idx="178">
                  <c:v>178</c:v>
                </c:pt>
                <c:pt idx="179">
                  <c:v>179</c:v>
                </c:pt>
                <c:pt idx="180">
                  <c:v>180</c:v>
                </c:pt>
                <c:pt idx="181">
                  <c:v>181</c:v>
                </c:pt>
                <c:pt idx="182">
                  <c:v>182</c:v>
                </c:pt>
                <c:pt idx="183">
                  <c:v>183</c:v>
                </c:pt>
                <c:pt idx="184">
                  <c:v>184</c:v>
                </c:pt>
                <c:pt idx="185">
                  <c:v>185</c:v>
                </c:pt>
                <c:pt idx="186">
                  <c:v>186</c:v>
                </c:pt>
                <c:pt idx="187">
                  <c:v>187</c:v>
                </c:pt>
                <c:pt idx="188">
                  <c:v>188</c:v>
                </c:pt>
                <c:pt idx="189">
                  <c:v>189</c:v>
                </c:pt>
                <c:pt idx="190">
                  <c:v>190</c:v>
                </c:pt>
                <c:pt idx="191">
                  <c:v>191</c:v>
                </c:pt>
                <c:pt idx="192">
                  <c:v>192</c:v>
                </c:pt>
                <c:pt idx="193">
                  <c:v>193</c:v>
                </c:pt>
                <c:pt idx="194">
                  <c:v>194</c:v>
                </c:pt>
                <c:pt idx="195">
                  <c:v>195</c:v>
                </c:pt>
                <c:pt idx="196">
                  <c:v>196</c:v>
                </c:pt>
                <c:pt idx="197">
                  <c:v>197</c:v>
                </c:pt>
                <c:pt idx="198">
                  <c:v>198</c:v>
                </c:pt>
                <c:pt idx="199">
                  <c:v>199</c:v>
                </c:pt>
                <c:pt idx="200">
                  <c:v>200</c:v>
                </c:pt>
                <c:pt idx="201">
                  <c:v>201</c:v>
                </c:pt>
                <c:pt idx="202">
                  <c:v>202</c:v>
                </c:pt>
                <c:pt idx="203">
                  <c:v>203</c:v>
                </c:pt>
                <c:pt idx="204">
                  <c:v>204</c:v>
                </c:pt>
                <c:pt idx="205">
                  <c:v>205</c:v>
                </c:pt>
                <c:pt idx="206">
                  <c:v>206</c:v>
                </c:pt>
                <c:pt idx="207">
                  <c:v>207</c:v>
                </c:pt>
                <c:pt idx="208">
                  <c:v>208</c:v>
                </c:pt>
                <c:pt idx="209">
                  <c:v>209</c:v>
                </c:pt>
                <c:pt idx="210">
                  <c:v>210</c:v>
                </c:pt>
                <c:pt idx="211">
                  <c:v>211</c:v>
                </c:pt>
                <c:pt idx="212">
                  <c:v>212</c:v>
                </c:pt>
                <c:pt idx="213">
                  <c:v>213</c:v>
                </c:pt>
                <c:pt idx="214">
                  <c:v>214</c:v>
                </c:pt>
                <c:pt idx="215">
                  <c:v>215</c:v>
                </c:pt>
                <c:pt idx="216">
                  <c:v>216</c:v>
                </c:pt>
                <c:pt idx="217">
                  <c:v>217</c:v>
                </c:pt>
                <c:pt idx="218">
                  <c:v>218</c:v>
                </c:pt>
                <c:pt idx="219">
                  <c:v>219</c:v>
                </c:pt>
                <c:pt idx="220">
                  <c:v>220</c:v>
                </c:pt>
                <c:pt idx="221">
                  <c:v>221</c:v>
                </c:pt>
                <c:pt idx="222">
                  <c:v>222</c:v>
                </c:pt>
                <c:pt idx="223">
                  <c:v>223</c:v>
                </c:pt>
                <c:pt idx="224">
                  <c:v>224</c:v>
                </c:pt>
                <c:pt idx="225">
                  <c:v>225</c:v>
                </c:pt>
                <c:pt idx="226">
                  <c:v>226</c:v>
                </c:pt>
                <c:pt idx="227">
                  <c:v>227</c:v>
                </c:pt>
                <c:pt idx="228">
                  <c:v>228</c:v>
                </c:pt>
                <c:pt idx="229">
                  <c:v>229</c:v>
                </c:pt>
                <c:pt idx="230">
                  <c:v>230</c:v>
                </c:pt>
                <c:pt idx="231">
                  <c:v>231</c:v>
                </c:pt>
                <c:pt idx="232">
                  <c:v>232</c:v>
                </c:pt>
                <c:pt idx="233">
                  <c:v>233</c:v>
                </c:pt>
                <c:pt idx="234">
                  <c:v>234</c:v>
                </c:pt>
                <c:pt idx="235">
                  <c:v>235</c:v>
                </c:pt>
                <c:pt idx="236">
                  <c:v>236</c:v>
                </c:pt>
                <c:pt idx="237">
                  <c:v>237</c:v>
                </c:pt>
                <c:pt idx="238">
                  <c:v>238</c:v>
                </c:pt>
                <c:pt idx="239">
                  <c:v>239</c:v>
                </c:pt>
                <c:pt idx="240">
                  <c:v>240</c:v>
                </c:pt>
                <c:pt idx="241">
                  <c:v>241</c:v>
                </c:pt>
                <c:pt idx="242">
                  <c:v>242</c:v>
                </c:pt>
                <c:pt idx="243">
                  <c:v>243</c:v>
                </c:pt>
                <c:pt idx="244">
                  <c:v>244</c:v>
                </c:pt>
                <c:pt idx="245">
                  <c:v>245</c:v>
                </c:pt>
                <c:pt idx="246">
                  <c:v>246</c:v>
                </c:pt>
                <c:pt idx="247">
                  <c:v>247</c:v>
                </c:pt>
                <c:pt idx="248">
                  <c:v>248</c:v>
                </c:pt>
                <c:pt idx="249">
                  <c:v>249</c:v>
                </c:pt>
                <c:pt idx="250">
                  <c:v>250</c:v>
                </c:pt>
                <c:pt idx="251">
                  <c:v>251</c:v>
                </c:pt>
                <c:pt idx="252">
                  <c:v>252</c:v>
                </c:pt>
                <c:pt idx="253">
                  <c:v>253</c:v>
                </c:pt>
                <c:pt idx="254">
                  <c:v>254</c:v>
                </c:pt>
                <c:pt idx="255">
                  <c:v>255</c:v>
                </c:pt>
                <c:pt idx="256">
                  <c:v>256</c:v>
                </c:pt>
                <c:pt idx="257">
                  <c:v>257</c:v>
                </c:pt>
                <c:pt idx="258">
                  <c:v>258</c:v>
                </c:pt>
                <c:pt idx="259">
                  <c:v>259</c:v>
                </c:pt>
                <c:pt idx="260">
                  <c:v>260</c:v>
                </c:pt>
                <c:pt idx="261">
                  <c:v>261</c:v>
                </c:pt>
                <c:pt idx="262">
                  <c:v>262</c:v>
                </c:pt>
                <c:pt idx="263">
                  <c:v>263</c:v>
                </c:pt>
                <c:pt idx="264">
                  <c:v>264</c:v>
                </c:pt>
                <c:pt idx="265">
                  <c:v>265</c:v>
                </c:pt>
                <c:pt idx="266">
                  <c:v>266</c:v>
                </c:pt>
                <c:pt idx="267">
                  <c:v>267</c:v>
                </c:pt>
                <c:pt idx="268">
                  <c:v>268</c:v>
                </c:pt>
                <c:pt idx="269">
                  <c:v>269</c:v>
                </c:pt>
                <c:pt idx="270">
                  <c:v>270</c:v>
                </c:pt>
                <c:pt idx="271">
                  <c:v>271</c:v>
                </c:pt>
                <c:pt idx="272">
                  <c:v>272</c:v>
                </c:pt>
                <c:pt idx="273">
                  <c:v>273</c:v>
                </c:pt>
                <c:pt idx="274">
                  <c:v>274</c:v>
                </c:pt>
                <c:pt idx="275">
                  <c:v>275</c:v>
                </c:pt>
                <c:pt idx="276">
                  <c:v>276</c:v>
                </c:pt>
                <c:pt idx="277">
                  <c:v>277</c:v>
                </c:pt>
                <c:pt idx="278">
                  <c:v>278</c:v>
                </c:pt>
                <c:pt idx="279">
                  <c:v>279</c:v>
                </c:pt>
                <c:pt idx="280">
                  <c:v>280</c:v>
                </c:pt>
                <c:pt idx="281">
                  <c:v>281</c:v>
                </c:pt>
                <c:pt idx="282">
                  <c:v>282</c:v>
                </c:pt>
                <c:pt idx="283">
                  <c:v>283</c:v>
                </c:pt>
                <c:pt idx="284">
                  <c:v>284</c:v>
                </c:pt>
                <c:pt idx="285">
                  <c:v>285</c:v>
                </c:pt>
                <c:pt idx="286">
                  <c:v>286</c:v>
                </c:pt>
                <c:pt idx="287">
                  <c:v>287</c:v>
                </c:pt>
                <c:pt idx="288">
                  <c:v>288</c:v>
                </c:pt>
                <c:pt idx="289">
                  <c:v>289</c:v>
                </c:pt>
                <c:pt idx="290">
                  <c:v>290</c:v>
                </c:pt>
                <c:pt idx="291">
                  <c:v>291</c:v>
                </c:pt>
                <c:pt idx="292">
                  <c:v>292</c:v>
                </c:pt>
                <c:pt idx="293">
                  <c:v>293</c:v>
                </c:pt>
                <c:pt idx="294">
                  <c:v>294</c:v>
                </c:pt>
                <c:pt idx="295">
                  <c:v>295</c:v>
                </c:pt>
                <c:pt idx="296">
                  <c:v>296</c:v>
                </c:pt>
                <c:pt idx="297">
                  <c:v>297</c:v>
                </c:pt>
                <c:pt idx="298">
                  <c:v>298</c:v>
                </c:pt>
                <c:pt idx="299">
                  <c:v>299</c:v>
                </c:pt>
                <c:pt idx="300">
                  <c:v>300</c:v>
                </c:pt>
                <c:pt idx="301">
                  <c:v>301</c:v>
                </c:pt>
                <c:pt idx="302">
                  <c:v>302</c:v>
                </c:pt>
                <c:pt idx="303">
                  <c:v>303</c:v>
                </c:pt>
                <c:pt idx="304">
                  <c:v>304</c:v>
                </c:pt>
                <c:pt idx="305">
                  <c:v>305</c:v>
                </c:pt>
                <c:pt idx="306">
                  <c:v>306</c:v>
                </c:pt>
                <c:pt idx="307">
                  <c:v>307</c:v>
                </c:pt>
                <c:pt idx="308">
                  <c:v>308</c:v>
                </c:pt>
                <c:pt idx="309">
                  <c:v>309</c:v>
                </c:pt>
                <c:pt idx="310">
                  <c:v>310</c:v>
                </c:pt>
                <c:pt idx="311">
                  <c:v>311</c:v>
                </c:pt>
                <c:pt idx="312">
                  <c:v>312</c:v>
                </c:pt>
                <c:pt idx="313">
                  <c:v>313</c:v>
                </c:pt>
                <c:pt idx="314">
                  <c:v>314</c:v>
                </c:pt>
                <c:pt idx="315">
                  <c:v>315</c:v>
                </c:pt>
                <c:pt idx="316">
                  <c:v>316</c:v>
                </c:pt>
                <c:pt idx="317">
                  <c:v>317</c:v>
                </c:pt>
                <c:pt idx="318">
                  <c:v>318</c:v>
                </c:pt>
                <c:pt idx="319">
                  <c:v>319</c:v>
                </c:pt>
                <c:pt idx="320">
                  <c:v>320</c:v>
                </c:pt>
                <c:pt idx="321">
                  <c:v>321</c:v>
                </c:pt>
                <c:pt idx="322">
                  <c:v>322</c:v>
                </c:pt>
                <c:pt idx="323">
                  <c:v>323</c:v>
                </c:pt>
                <c:pt idx="324">
                  <c:v>324</c:v>
                </c:pt>
                <c:pt idx="325">
                  <c:v>325</c:v>
                </c:pt>
                <c:pt idx="326">
                  <c:v>326</c:v>
                </c:pt>
                <c:pt idx="327">
                  <c:v>327</c:v>
                </c:pt>
                <c:pt idx="328">
                  <c:v>328</c:v>
                </c:pt>
                <c:pt idx="329">
                  <c:v>329</c:v>
                </c:pt>
                <c:pt idx="330">
                  <c:v>330</c:v>
                </c:pt>
                <c:pt idx="331">
                  <c:v>331</c:v>
                </c:pt>
                <c:pt idx="332">
                  <c:v>332</c:v>
                </c:pt>
                <c:pt idx="333">
                  <c:v>333</c:v>
                </c:pt>
                <c:pt idx="334">
                  <c:v>334</c:v>
                </c:pt>
                <c:pt idx="335">
                  <c:v>335</c:v>
                </c:pt>
                <c:pt idx="336">
                  <c:v>336</c:v>
                </c:pt>
                <c:pt idx="337">
                  <c:v>337</c:v>
                </c:pt>
                <c:pt idx="338">
                  <c:v>338</c:v>
                </c:pt>
                <c:pt idx="339">
                  <c:v>339</c:v>
                </c:pt>
                <c:pt idx="340">
                  <c:v>340</c:v>
                </c:pt>
                <c:pt idx="341">
                  <c:v>341</c:v>
                </c:pt>
                <c:pt idx="342">
                  <c:v>342</c:v>
                </c:pt>
                <c:pt idx="343">
                  <c:v>343</c:v>
                </c:pt>
                <c:pt idx="344">
                  <c:v>344</c:v>
                </c:pt>
                <c:pt idx="345">
                  <c:v>345</c:v>
                </c:pt>
                <c:pt idx="346">
                  <c:v>346</c:v>
                </c:pt>
                <c:pt idx="347">
                  <c:v>347</c:v>
                </c:pt>
                <c:pt idx="348">
                  <c:v>348</c:v>
                </c:pt>
                <c:pt idx="349">
                  <c:v>349</c:v>
                </c:pt>
                <c:pt idx="350">
                  <c:v>350</c:v>
                </c:pt>
                <c:pt idx="351">
                  <c:v>351</c:v>
                </c:pt>
                <c:pt idx="352">
                  <c:v>352</c:v>
                </c:pt>
                <c:pt idx="353">
                  <c:v>353</c:v>
                </c:pt>
                <c:pt idx="354">
                  <c:v>354</c:v>
                </c:pt>
                <c:pt idx="355">
                  <c:v>355</c:v>
                </c:pt>
                <c:pt idx="356">
                  <c:v>356</c:v>
                </c:pt>
                <c:pt idx="357">
                  <c:v>357</c:v>
                </c:pt>
                <c:pt idx="358">
                  <c:v>358</c:v>
                </c:pt>
                <c:pt idx="359">
                  <c:v>359</c:v>
                </c:pt>
                <c:pt idx="360">
                  <c:v>360</c:v>
                </c:pt>
                <c:pt idx="361">
                  <c:v>361</c:v>
                </c:pt>
                <c:pt idx="362">
                  <c:v>362</c:v>
                </c:pt>
                <c:pt idx="363">
                  <c:v>363</c:v>
                </c:pt>
                <c:pt idx="364">
                  <c:v>364</c:v>
                </c:pt>
                <c:pt idx="365">
                  <c:v>365</c:v>
                </c:pt>
                <c:pt idx="366">
                  <c:v>366</c:v>
                </c:pt>
                <c:pt idx="367">
                  <c:v>367</c:v>
                </c:pt>
                <c:pt idx="368">
                  <c:v>368</c:v>
                </c:pt>
                <c:pt idx="369">
                  <c:v>369</c:v>
                </c:pt>
                <c:pt idx="370">
                  <c:v>370</c:v>
                </c:pt>
                <c:pt idx="371">
                  <c:v>371</c:v>
                </c:pt>
                <c:pt idx="372">
                  <c:v>372</c:v>
                </c:pt>
                <c:pt idx="373">
                  <c:v>373</c:v>
                </c:pt>
                <c:pt idx="374">
                  <c:v>374</c:v>
                </c:pt>
                <c:pt idx="375">
                  <c:v>375</c:v>
                </c:pt>
                <c:pt idx="376">
                  <c:v>376</c:v>
                </c:pt>
                <c:pt idx="377">
                  <c:v>377</c:v>
                </c:pt>
                <c:pt idx="378">
                  <c:v>378</c:v>
                </c:pt>
                <c:pt idx="379">
                  <c:v>379</c:v>
                </c:pt>
                <c:pt idx="380">
                  <c:v>380</c:v>
                </c:pt>
                <c:pt idx="381">
                  <c:v>381</c:v>
                </c:pt>
                <c:pt idx="382">
                  <c:v>382</c:v>
                </c:pt>
                <c:pt idx="383">
                  <c:v>383</c:v>
                </c:pt>
                <c:pt idx="384">
                  <c:v>384</c:v>
                </c:pt>
                <c:pt idx="385">
                  <c:v>385</c:v>
                </c:pt>
                <c:pt idx="386">
                  <c:v>386</c:v>
                </c:pt>
                <c:pt idx="387">
                  <c:v>387</c:v>
                </c:pt>
                <c:pt idx="388">
                  <c:v>388</c:v>
                </c:pt>
                <c:pt idx="389">
                  <c:v>389</c:v>
                </c:pt>
                <c:pt idx="390">
                  <c:v>390</c:v>
                </c:pt>
                <c:pt idx="391">
                  <c:v>391</c:v>
                </c:pt>
                <c:pt idx="392">
                  <c:v>392</c:v>
                </c:pt>
                <c:pt idx="393">
                  <c:v>393</c:v>
                </c:pt>
                <c:pt idx="394">
                  <c:v>394</c:v>
                </c:pt>
                <c:pt idx="395">
                  <c:v>395</c:v>
                </c:pt>
                <c:pt idx="396">
                  <c:v>396</c:v>
                </c:pt>
                <c:pt idx="397">
                  <c:v>397</c:v>
                </c:pt>
                <c:pt idx="398">
                  <c:v>398</c:v>
                </c:pt>
                <c:pt idx="399">
                  <c:v>399</c:v>
                </c:pt>
                <c:pt idx="400">
                  <c:v>400</c:v>
                </c:pt>
                <c:pt idx="401">
                  <c:v>401</c:v>
                </c:pt>
                <c:pt idx="402">
                  <c:v>402</c:v>
                </c:pt>
                <c:pt idx="403">
                  <c:v>403</c:v>
                </c:pt>
                <c:pt idx="404">
                  <c:v>404</c:v>
                </c:pt>
                <c:pt idx="405">
                  <c:v>405</c:v>
                </c:pt>
                <c:pt idx="406">
                  <c:v>406</c:v>
                </c:pt>
                <c:pt idx="407">
                  <c:v>407</c:v>
                </c:pt>
                <c:pt idx="408">
                  <c:v>408</c:v>
                </c:pt>
                <c:pt idx="409">
                  <c:v>409</c:v>
                </c:pt>
                <c:pt idx="410">
                  <c:v>410</c:v>
                </c:pt>
                <c:pt idx="411">
                  <c:v>411</c:v>
                </c:pt>
                <c:pt idx="412">
                  <c:v>412</c:v>
                </c:pt>
                <c:pt idx="413">
                  <c:v>413</c:v>
                </c:pt>
                <c:pt idx="414">
                  <c:v>414</c:v>
                </c:pt>
                <c:pt idx="415">
                  <c:v>415</c:v>
                </c:pt>
                <c:pt idx="416">
                  <c:v>416</c:v>
                </c:pt>
                <c:pt idx="417">
                  <c:v>417</c:v>
                </c:pt>
                <c:pt idx="418">
                  <c:v>418</c:v>
                </c:pt>
                <c:pt idx="419">
                  <c:v>419</c:v>
                </c:pt>
                <c:pt idx="420">
                  <c:v>420</c:v>
                </c:pt>
                <c:pt idx="421">
                  <c:v>421</c:v>
                </c:pt>
                <c:pt idx="422">
                  <c:v>422</c:v>
                </c:pt>
                <c:pt idx="423">
                  <c:v>423</c:v>
                </c:pt>
                <c:pt idx="424">
                  <c:v>424</c:v>
                </c:pt>
                <c:pt idx="425">
                  <c:v>425</c:v>
                </c:pt>
                <c:pt idx="426">
                  <c:v>426</c:v>
                </c:pt>
                <c:pt idx="427">
                  <c:v>427</c:v>
                </c:pt>
                <c:pt idx="428">
                  <c:v>428</c:v>
                </c:pt>
                <c:pt idx="429">
                  <c:v>429</c:v>
                </c:pt>
                <c:pt idx="430">
                  <c:v>430</c:v>
                </c:pt>
                <c:pt idx="431">
                  <c:v>431</c:v>
                </c:pt>
                <c:pt idx="432">
                  <c:v>432</c:v>
                </c:pt>
                <c:pt idx="433">
                  <c:v>433</c:v>
                </c:pt>
                <c:pt idx="434">
                  <c:v>434</c:v>
                </c:pt>
                <c:pt idx="435">
                  <c:v>435</c:v>
                </c:pt>
                <c:pt idx="436">
                  <c:v>436</c:v>
                </c:pt>
                <c:pt idx="437">
                  <c:v>437</c:v>
                </c:pt>
                <c:pt idx="438">
                  <c:v>438</c:v>
                </c:pt>
                <c:pt idx="439">
                  <c:v>439</c:v>
                </c:pt>
                <c:pt idx="440">
                  <c:v>440</c:v>
                </c:pt>
                <c:pt idx="441">
                  <c:v>441</c:v>
                </c:pt>
                <c:pt idx="442">
                  <c:v>442</c:v>
                </c:pt>
                <c:pt idx="443">
                  <c:v>443</c:v>
                </c:pt>
                <c:pt idx="444">
                  <c:v>444</c:v>
                </c:pt>
                <c:pt idx="445">
                  <c:v>445</c:v>
                </c:pt>
                <c:pt idx="446">
                  <c:v>446</c:v>
                </c:pt>
                <c:pt idx="447">
                  <c:v>447</c:v>
                </c:pt>
                <c:pt idx="448">
                  <c:v>448</c:v>
                </c:pt>
                <c:pt idx="449">
                  <c:v>449</c:v>
                </c:pt>
                <c:pt idx="450">
                  <c:v>450</c:v>
                </c:pt>
                <c:pt idx="451">
                  <c:v>451</c:v>
                </c:pt>
                <c:pt idx="452">
                  <c:v>452</c:v>
                </c:pt>
                <c:pt idx="453">
                  <c:v>453</c:v>
                </c:pt>
                <c:pt idx="454">
                  <c:v>454</c:v>
                </c:pt>
                <c:pt idx="455">
                  <c:v>455</c:v>
                </c:pt>
                <c:pt idx="456">
                  <c:v>456</c:v>
                </c:pt>
                <c:pt idx="457">
                  <c:v>457</c:v>
                </c:pt>
                <c:pt idx="458">
                  <c:v>458</c:v>
                </c:pt>
                <c:pt idx="459">
                  <c:v>459</c:v>
                </c:pt>
                <c:pt idx="460">
                  <c:v>460</c:v>
                </c:pt>
                <c:pt idx="461">
                  <c:v>461</c:v>
                </c:pt>
                <c:pt idx="462">
                  <c:v>462</c:v>
                </c:pt>
                <c:pt idx="463">
                  <c:v>463</c:v>
                </c:pt>
                <c:pt idx="464">
                  <c:v>464</c:v>
                </c:pt>
                <c:pt idx="465">
                  <c:v>465</c:v>
                </c:pt>
                <c:pt idx="466">
                  <c:v>466</c:v>
                </c:pt>
                <c:pt idx="467">
                  <c:v>467</c:v>
                </c:pt>
                <c:pt idx="468">
                  <c:v>468</c:v>
                </c:pt>
                <c:pt idx="469">
                  <c:v>469</c:v>
                </c:pt>
                <c:pt idx="470">
                  <c:v>470</c:v>
                </c:pt>
                <c:pt idx="471">
                  <c:v>471</c:v>
                </c:pt>
                <c:pt idx="472">
                  <c:v>472</c:v>
                </c:pt>
                <c:pt idx="473">
                  <c:v>473</c:v>
                </c:pt>
                <c:pt idx="474">
                  <c:v>474</c:v>
                </c:pt>
                <c:pt idx="475">
                  <c:v>475</c:v>
                </c:pt>
                <c:pt idx="476">
                  <c:v>476</c:v>
                </c:pt>
                <c:pt idx="477">
                  <c:v>477</c:v>
                </c:pt>
                <c:pt idx="478">
                  <c:v>478</c:v>
                </c:pt>
                <c:pt idx="479">
                  <c:v>479</c:v>
                </c:pt>
                <c:pt idx="480">
                  <c:v>480</c:v>
                </c:pt>
                <c:pt idx="481">
                  <c:v>481</c:v>
                </c:pt>
                <c:pt idx="482">
                  <c:v>482</c:v>
                </c:pt>
                <c:pt idx="483">
                  <c:v>483</c:v>
                </c:pt>
                <c:pt idx="484">
                  <c:v>484</c:v>
                </c:pt>
                <c:pt idx="485">
                  <c:v>485</c:v>
                </c:pt>
                <c:pt idx="486">
                  <c:v>486</c:v>
                </c:pt>
                <c:pt idx="487">
                  <c:v>487</c:v>
                </c:pt>
                <c:pt idx="488">
                  <c:v>488</c:v>
                </c:pt>
                <c:pt idx="489">
                  <c:v>489</c:v>
                </c:pt>
                <c:pt idx="490">
                  <c:v>490</c:v>
                </c:pt>
                <c:pt idx="491">
                  <c:v>491</c:v>
                </c:pt>
                <c:pt idx="492">
                  <c:v>492</c:v>
                </c:pt>
                <c:pt idx="493">
                  <c:v>493</c:v>
                </c:pt>
                <c:pt idx="494">
                  <c:v>494</c:v>
                </c:pt>
                <c:pt idx="495">
                  <c:v>495</c:v>
                </c:pt>
                <c:pt idx="496">
                  <c:v>496</c:v>
                </c:pt>
                <c:pt idx="497">
                  <c:v>497</c:v>
                </c:pt>
                <c:pt idx="498">
                  <c:v>498</c:v>
                </c:pt>
                <c:pt idx="499">
                  <c:v>499</c:v>
                </c:pt>
                <c:pt idx="500">
                  <c:v>500</c:v>
                </c:pt>
                <c:pt idx="501">
                  <c:v>501</c:v>
                </c:pt>
                <c:pt idx="502">
                  <c:v>502</c:v>
                </c:pt>
                <c:pt idx="503">
                  <c:v>503</c:v>
                </c:pt>
                <c:pt idx="504">
                  <c:v>504</c:v>
                </c:pt>
                <c:pt idx="505">
                  <c:v>505</c:v>
                </c:pt>
                <c:pt idx="506">
                  <c:v>506</c:v>
                </c:pt>
                <c:pt idx="507">
                  <c:v>507</c:v>
                </c:pt>
                <c:pt idx="508">
                  <c:v>508</c:v>
                </c:pt>
                <c:pt idx="509">
                  <c:v>509</c:v>
                </c:pt>
                <c:pt idx="510">
                  <c:v>510</c:v>
                </c:pt>
                <c:pt idx="511">
                  <c:v>511</c:v>
                </c:pt>
                <c:pt idx="512">
                  <c:v>512</c:v>
                </c:pt>
                <c:pt idx="513">
                  <c:v>513</c:v>
                </c:pt>
                <c:pt idx="514">
                  <c:v>514</c:v>
                </c:pt>
                <c:pt idx="515">
                  <c:v>515</c:v>
                </c:pt>
                <c:pt idx="516">
                  <c:v>516</c:v>
                </c:pt>
                <c:pt idx="517">
                  <c:v>517</c:v>
                </c:pt>
                <c:pt idx="518">
                  <c:v>518</c:v>
                </c:pt>
                <c:pt idx="519">
                  <c:v>519</c:v>
                </c:pt>
                <c:pt idx="520">
                  <c:v>520</c:v>
                </c:pt>
                <c:pt idx="521">
                  <c:v>521</c:v>
                </c:pt>
                <c:pt idx="522">
                  <c:v>522</c:v>
                </c:pt>
                <c:pt idx="523">
                  <c:v>523</c:v>
                </c:pt>
                <c:pt idx="524">
                  <c:v>524</c:v>
                </c:pt>
                <c:pt idx="525">
                  <c:v>525</c:v>
                </c:pt>
                <c:pt idx="526">
                  <c:v>526</c:v>
                </c:pt>
                <c:pt idx="527">
                  <c:v>527</c:v>
                </c:pt>
                <c:pt idx="528">
                  <c:v>528</c:v>
                </c:pt>
                <c:pt idx="529">
                  <c:v>529</c:v>
                </c:pt>
                <c:pt idx="530">
                  <c:v>530</c:v>
                </c:pt>
                <c:pt idx="531">
                  <c:v>531</c:v>
                </c:pt>
                <c:pt idx="532">
                  <c:v>532</c:v>
                </c:pt>
                <c:pt idx="533">
                  <c:v>533</c:v>
                </c:pt>
                <c:pt idx="534">
                  <c:v>534</c:v>
                </c:pt>
                <c:pt idx="535">
                  <c:v>535</c:v>
                </c:pt>
                <c:pt idx="536">
                  <c:v>536</c:v>
                </c:pt>
                <c:pt idx="537">
                  <c:v>537</c:v>
                </c:pt>
                <c:pt idx="538">
                  <c:v>538</c:v>
                </c:pt>
                <c:pt idx="539">
                  <c:v>539</c:v>
                </c:pt>
                <c:pt idx="540">
                  <c:v>540</c:v>
                </c:pt>
                <c:pt idx="541">
                  <c:v>541</c:v>
                </c:pt>
                <c:pt idx="542">
                  <c:v>542</c:v>
                </c:pt>
                <c:pt idx="543">
                  <c:v>543</c:v>
                </c:pt>
                <c:pt idx="544">
                  <c:v>544</c:v>
                </c:pt>
                <c:pt idx="545">
                  <c:v>545</c:v>
                </c:pt>
                <c:pt idx="546">
                  <c:v>546</c:v>
                </c:pt>
                <c:pt idx="547">
                  <c:v>547</c:v>
                </c:pt>
                <c:pt idx="548">
                  <c:v>548</c:v>
                </c:pt>
                <c:pt idx="549">
                  <c:v>549</c:v>
                </c:pt>
                <c:pt idx="550">
                  <c:v>550</c:v>
                </c:pt>
                <c:pt idx="551">
                  <c:v>551</c:v>
                </c:pt>
                <c:pt idx="552">
                  <c:v>552</c:v>
                </c:pt>
                <c:pt idx="553">
                  <c:v>553</c:v>
                </c:pt>
                <c:pt idx="554">
                  <c:v>554</c:v>
                </c:pt>
                <c:pt idx="555">
                  <c:v>555</c:v>
                </c:pt>
                <c:pt idx="556">
                  <c:v>556</c:v>
                </c:pt>
                <c:pt idx="557">
                  <c:v>557</c:v>
                </c:pt>
                <c:pt idx="558">
                  <c:v>558</c:v>
                </c:pt>
                <c:pt idx="559">
                  <c:v>559</c:v>
                </c:pt>
                <c:pt idx="560">
                  <c:v>560</c:v>
                </c:pt>
                <c:pt idx="561">
                  <c:v>561</c:v>
                </c:pt>
                <c:pt idx="562">
                  <c:v>562</c:v>
                </c:pt>
                <c:pt idx="563">
                  <c:v>563</c:v>
                </c:pt>
                <c:pt idx="564">
                  <c:v>564</c:v>
                </c:pt>
                <c:pt idx="565">
                  <c:v>565</c:v>
                </c:pt>
                <c:pt idx="566">
                  <c:v>566</c:v>
                </c:pt>
                <c:pt idx="567">
                  <c:v>567</c:v>
                </c:pt>
                <c:pt idx="568">
                  <c:v>568</c:v>
                </c:pt>
                <c:pt idx="569">
                  <c:v>569</c:v>
                </c:pt>
                <c:pt idx="570">
                  <c:v>570</c:v>
                </c:pt>
                <c:pt idx="571">
                  <c:v>571</c:v>
                </c:pt>
                <c:pt idx="572">
                  <c:v>572</c:v>
                </c:pt>
                <c:pt idx="573">
                  <c:v>573</c:v>
                </c:pt>
                <c:pt idx="574">
                  <c:v>574</c:v>
                </c:pt>
                <c:pt idx="575">
                  <c:v>575</c:v>
                </c:pt>
                <c:pt idx="576">
                  <c:v>576</c:v>
                </c:pt>
                <c:pt idx="577">
                  <c:v>577</c:v>
                </c:pt>
                <c:pt idx="578">
                  <c:v>578</c:v>
                </c:pt>
                <c:pt idx="579">
                  <c:v>579</c:v>
                </c:pt>
                <c:pt idx="580">
                  <c:v>580</c:v>
                </c:pt>
                <c:pt idx="581">
                  <c:v>581</c:v>
                </c:pt>
                <c:pt idx="582">
                  <c:v>582</c:v>
                </c:pt>
                <c:pt idx="583">
                  <c:v>583</c:v>
                </c:pt>
                <c:pt idx="584">
                  <c:v>584</c:v>
                </c:pt>
                <c:pt idx="585">
                  <c:v>585</c:v>
                </c:pt>
                <c:pt idx="586">
                  <c:v>586</c:v>
                </c:pt>
                <c:pt idx="587">
                  <c:v>587</c:v>
                </c:pt>
                <c:pt idx="588">
                  <c:v>588</c:v>
                </c:pt>
                <c:pt idx="589">
                  <c:v>589</c:v>
                </c:pt>
                <c:pt idx="590">
                  <c:v>590</c:v>
                </c:pt>
                <c:pt idx="591">
                  <c:v>591</c:v>
                </c:pt>
                <c:pt idx="592">
                  <c:v>592</c:v>
                </c:pt>
                <c:pt idx="593">
                  <c:v>593</c:v>
                </c:pt>
                <c:pt idx="594">
                  <c:v>594</c:v>
                </c:pt>
                <c:pt idx="595">
                  <c:v>595</c:v>
                </c:pt>
                <c:pt idx="596">
                  <c:v>596</c:v>
                </c:pt>
                <c:pt idx="597">
                  <c:v>597</c:v>
                </c:pt>
                <c:pt idx="598">
                  <c:v>598</c:v>
                </c:pt>
                <c:pt idx="599">
                  <c:v>599</c:v>
                </c:pt>
                <c:pt idx="600">
                  <c:v>600</c:v>
                </c:pt>
                <c:pt idx="601">
                  <c:v>601</c:v>
                </c:pt>
                <c:pt idx="602">
                  <c:v>602</c:v>
                </c:pt>
                <c:pt idx="603">
                  <c:v>603</c:v>
                </c:pt>
                <c:pt idx="604">
                  <c:v>604</c:v>
                </c:pt>
                <c:pt idx="605">
                  <c:v>605</c:v>
                </c:pt>
                <c:pt idx="606">
                  <c:v>606</c:v>
                </c:pt>
                <c:pt idx="607">
                  <c:v>607</c:v>
                </c:pt>
                <c:pt idx="608">
                  <c:v>608</c:v>
                </c:pt>
                <c:pt idx="609">
                  <c:v>609</c:v>
                </c:pt>
                <c:pt idx="610">
                  <c:v>610</c:v>
                </c:pt>
                <c:pt idx="611">
                  <c:v>611</c:v>
                </c:pt>
                <c:pt idx="612">
                  <c:v>612</c:v>
                </c:pt>
                <c:pt idx="613">
                  <c:v>613</c:v>
                </c:pt>
                <c:pt idx="614">
                  <c:v>614</c:v>
                </c:pt>
                <c:pt idx="615">
                  <c:v>615</c:v>
                </c:pt>
                <c:pt idx="616">
                  <c:v>616</c:v>
                </c:pt>
                <c:pt idx="617">
                  <c:v>617</c:v>
                </c:pt>
                <c:pt idx="618">
                  <c:v>618</c:v>
                </c:pt>
                <c:pt idx="619">
                  <c:v>619</c:v>
                </c:pt>
                <c:pt idx="620">
                  <c:v>620</c:v>
                </c:pt>
                <c:pt idx="621">
                  <c:v>621</c:v>
                </c:pt>
                <c:pt idx="622">
                  <c:v>622</c:v>
                </c:pt>
                <c:pt idx="623">
                  <c:v>623</c:v>
                </c:pt>
                <c:pt idx="624">
                  <c:v>624</c:v>
                </c:pt>
                <c:pt idx="625">
                  <c:v>625</c:v>
                </c:pt>
                <c:pt idx="626">
                  <c:v>626</c:v>
                </c:pt>
                <c:pt idx="627">
                  <c:v>627</c:v>
                </c:pt>
                <c:pt idx="628">
                  <c:v>628</c:v>
                </c:pt>
                <c:pt idx="629">
                  <c:v>629</c:v>
                </c:pt>
                <c:pt idx="630">
                  <c:v>630</c:v>
                </c:pt>
                <c:pt idx="631">
                  <c:v>631</c:v>
                </c:pt>
                <c:pt idx="632">
                  <c:v>632</c:v>
                </c:pt>
                <c:pt idx="633">
                  <c:v>633</c:v>
                </c:pt>
                <c:pt idx="634">
                  <c:v>634</c:v>
                </c:pt>
                <c:pt idx="635">
                  <c:v>635</c:v>
                </c:pt>
                <c:pt idx="636">
                  <c:v>636</c:v>
                </c:pt>
                <c:pt idx="637">
                  <c:v>637</c:v>
                </c:pt>
                <c:pt idx="638">
                  <c:v>638</c:v>
                </c:pt>
                <c:pt idx="639">
                  <c:v>639</c:v>
                </c:pt>
                <c:pt idx="640">
                  <c:v>640</c:v>
                </c:pt>
                <c:pt idx="641">
                  <c:v>641</c:v>
                </c:pt>
                <c:pt idx="642">
                  <c:v>642</c:v>
                </c:pt>
                <c:pt idx="643">
                  <c:v>643</c:v>
                </c:pt>
                <c:pt idx="644">
                  <c:v>644</c:v>
                </c:pt>
                <c:pt idx="645">
                  <c:v>645</c:v>
                </c:pt>
                <c:pt idx="646">
                  <c:v>646</c:v>
                </c:pt>
                <c:pt idx="647">
                  <c:v>647</c:v>
                </c:pt>
                <c:pt idx="648">
                  <c:v>648</c:v>
                </c:pt>
                <c:pt idx="649">
                  <c:v>649</c:v>
                </c:pt>
                <c:pt idx="650">
                  <c:v>650</c:v>
                </c:pt>
                <c:pt idx="651">
                  <c:v>651</c:v>
                </c:pt>
                <c:pt idx="652">
                  <c:v>652</c:v>
                </c:pt>
                <c:pt idx="653">
                  <c:v>653</c:v>
                </c:pt>
                <c:pt idx="654">
                  <c:v>654</c:v>
                </c:pt>
                <c:pt idx="655">
                  <c:v>655</c:v>
                </c:pt>
                <c:pt idx="656">
                  <c:v>656</c:v>
                </c:pt>
                <c:pt idx="657">
                  <c:v>657</c:v>
                </c:pt>
                <c:pt idx="658">
                  <c:v>658</c:v>
                </c:pt>
                <c:pt idx="659">
                  <c:v>659</c:v>
                </c:pt>
                <c:pt idx="660">
                  <c:v>660</c:v>
                </c:pt>
                <c:pt idx="661">
                  <c:v>661</c:v>
                </c:pt>
                <c:pt idx="662">
                  <c:v>662</c:v>
                </c:pt>
                <c:pt idx="663">
                  <c:v>663</c:v>
                </c:pt>
                <c:pt idx="664">
                  <c:v>664</c:v>
                </c:pt>
                <c:pt idx="665">
                  <c:v>665</c:v>
                </c:pt>
                <c:pt idx="666">
                  <c:v>666</c:v>
                </c:pt>
                <c:pt idx="667">
                  <c:v>667</c:v>
                </c:pt>
                <c:pt idx="668">
                  <c:v>668</c:v>
                </c:pt>
                <c:pt idx="669">
                  <c:v>669</c:v>
                </c:pt>
                <c:pt idx="670">
                  <c:v>670</c:v>
                </c:pt>
                <c:pt idx="671">
                  <c:v>671</c:v>
                </c:pt>
                <c:pt idx="672">
                  <c:v>672</c:v>
                </c:pt>
                <c:pt idx="673">
                  <c:v>673</c:v>
                </c:pt>
                <c:pt idx="674">
                  <c:v>674</c:v>
                </c:pt>
                <c:pt idx="675">
                  <c:v>675</c:v>
                </c:pt>
                <c:pt idx="676">
                  <c:v>676</c:v>
                </c:pt>
                <c:pt idx="677">
                  <c:v>677</c:v>
                </c:pt>
                <c:pt idx="678">
                  <c:v>678</c:v>
                </c:pt>
                <c:pt idx="679">
                  <c:v>679</c:v>
                </c:pt>
                <c:pt idx="680">
                  <c:v>680</c:v>
                </c:pt>
                <c:pt idx="681">
                  <c:v>681</c:v>
                </c:pt>
                <c:pt idx="682">
                  <c:v>682</c:v>
                </c:pt>
                <c:pt idx="683">
                  <c:v>683</c:v>
                </c:pt>
                <c:pt idx="684">
                  <c:v>684</c:v>
                </c:pt>
                <c:pt idx="685">
                  <c:v>685</c:v>
                </c:pt>
                <c:pt idx="686">
                  <c:v>686</c:v>
                </c:pt>
                <c:pt idx="687">
                  <c:v>687</c:v>
                </c:pt>
                <c:pt idx="688">
                  <c:v>688</c:v>
                </c:pt>
                <c:pt idx="689">
                  <c:v>689</c:v>
                </c:pt>
                <c:pt idx="690">
                  <c:v>690</c:v>
                </c:pt>
                <c:pt idx="691">
                  <c:v>691</c:v>
                </c:pt>
                <c:pt idx="692">
                  <c:v>692</c:v>
                </c:pt>
                <c:pt idx="693">
                  <c:v>693</c:v>
                </c:pt>
                <c:pt idx="694">
                  <c:v>694</c:v>
                </c:pt>
                <c:pt idx="695">
                  <c:v>695</c:v>
                </c:pt>
                <c:pt idx="696">
                  <c:v>696</c:v>
                </c:pt>
                <c:pt idx="697">
                  <c:v>697</c:v>
                </c:pt>
                <c:pt idx="698">
                  <c:v>698</c:v>
                </c:pt>
                <c:pt idx="699">
                  <c:v>699</c:v>
                </c:pt>
                <c:pt idx="700">
                  <c:v>700</c:v>
                </c:pt>
                <c:pt idx="701">
                  <c:v>701</c:v>
                </c:pt>
                <c:pt idx="702">
                  <c:v>702</c:v>
                </c:pt>
                <c:pt idx="703">
                  <c:v>703</c:v>
                </c:pt>
                <c:pt idx="704">
                  <c:v>704</c:v>
                </c:pt>
                <c:pt idx="705">
                  <c:v>705</c:v>
                </c:pt>
                <c:pt idx="706">
                  <c:v>706</c:v>
                </c:pt>
                <c:pt idx="707">
                  <c:v>707</c:v>
                </c:pt>
                <c:pt idx="708">
                  <c:v>708</c:v>
                </c:pt>
                <c:pt idx="709">
                  <c:v>709</c:v>
                </c:pt>
                <c:pt idx="710">
                  <c:v>710</c:v>
                </c:pt>
                <c:pt idx="711">
                  <c:v>711</c:v>
                </c:pt>
                <c:pt idx="712">
                  <c:v>712</c:v>
                </c:pt>
                <c:pt idx="713">
                  <c:v>713</c:v>
                </c:pt>
                <c:pt idx="714">
                  <c:v>714</c:v>
                </c:pt>
                <c:pt idx="715">
                  <c:v>715</c:v>
                </c:pt>
                <c:pt idx="716">
                  <c:v>716</c:v>
                </c:pt>
                <c:pt idx="717">
                  <c:v>717</c:v>
                </c:pt>
                <c:pt idx="718">
                  <c:v>718</c:v>
                </c:pt>
                <c:pt idx="719">
                  <c:v>719</c:v>
                </c:pt>
                <c:pt idx="720">
                  <c:v>720</c:v>
                </c:pt>
                <c:pt idx="721">
                  <c:v>721</c:v>
                </c:pt>
                <c:pt idx="722">
                  <c:v>722</c:v>
                </c:pt>
                <c:pt idx="723">
                  <c:v>723</c:v>
                </c:pt>
                <c:pt idx="724">
                  <c:v>724</c:v>
                </c:pt>
                <c:pt idx="725">
                  <c:v>725</c:v>
                </c:pt>
                <c:pt idx="726">
                  <c:v>726</c:v>
                </c:pt>
                <c:pt idx="727">
                  <c:v>727</c:v>
                </c:pt>
                <c:pt idx="728">
                  <c:v>728</c:v>
                </c:pt>
                <c:pt idx="729">
                  <c:v>729</c:v>
                </c:pt>
                <c:pt idx="730">
                  <c:v>730</c:v>
                </c:pt>
                <c:pt idx="731">
                  <c:v>731</c:v>
                </c:pt>
                <c:pt idx="732">
                  <c:v>732</c:v>
                </c:pt>
                <c:pt idx="733">
                  <c:v>733</c:v>
                </c:pt>
                <c:pt idx="734">
                  <c:v>734</c:v>
                </c:pt>
                <c:pt idx="735">
                  <c:v>735</c:v>
                </c:pt>
                <c:pt idx="736">
                  <c:v>736</c:v>
                </c:pt>
                <c:pt idx="737">
                  <c:v>737</c:v>
                </c:pt>
                <c:pt idx="738">
                  <c:v>738</c:v>
                </c:pt>
                <c:pt idx="739">
                  <c:v>739</c:v>
                </c:pt>
                <c:pt idx="740">
                  <c:v>740</c:v>
                </c:pt>
                <c:pt idx="741">
                  <c:v>741</c:v>
                </c:pt>
                <c:pt idx="742">
                  <c:v>742</c:v>
                </c:pt>
                <c:pt idx="743">
                  <c:v>743</c:v>
                </c:pt>
                <c:pt idx="744">
                  <c:v>744</c:v>
                </c:pt>
                <c:pt idx="745">
                  <c:v>745</c:v>
                </c:pt>
                <c:pt idx="746">
                  <c:v>746</c:v>
                </c:pt>
                <c:pt idx="747">
                  <c:v>747</c:v>
                </c:pt>
                <c:pt idx="748">
                  <c:v>748</c:v>
                </c:pt>
                <c:pt idx="749">
                  <c:v>749</c:v>
                </c:pt>
                <c:pt idx="750">
                  <c:v>750</c:v>
                </c:pt>
                <c:pt idx="751">
                  <c:v>751</c:v>
                </c:pt>
                <c:pt idx="752">
                  <c:v>752</c:v>
                </c:pt>
                <c:pt idx="753">
                  <c:v>753</c:v>
                </c:pt>
                <c:pt idx="754">
                  <c:v>754</c:v>
                </c:pt>
                <c:pt idx="755">
                  <c:v>755</c:v>
                </c:pt>
                <c:pt idx="756">
                  <c:v>756</c:v>
                </c:pt>
                <c:pt idx="757">
                  <c:v>757</c:v>
                </c:pt>
                <c:pt idx="758">
                  <c:v>758</c:v>
                </c:pt>
                <c:pt idx="759">
                  <c:v>759</c:v>
                </c:pt>
                <c:pt idx="760">
                  <c:v>760</c:v>
                </c:pt>
                <c:pt idx="761">
                  <c:v>761</c:v>
                </c:pt>
                <c:pt idx="762">
                  <c:v>762</c:v>
                </c:pt>
                <c:pt idx="763">
                  <c:v>763</c:v>
                </c:pt>
                <c:pt idx="764">
                  <c:v>764</c:v>
                </c:pt>
                <c:pt idx="765">
                  <c:v>765</c:v>
                </c:pt>
                <c:pt idx="766">
                  <c:v>766</c:v>
                </c:pt>
                <c:pt idx="767">
                  <c:v>767</c:v>
                </c:pt>
                <c:pt idx="768">
                  <c:v>768</c:v>
                </c:pt>
                <c:pt idx="769">
                  <c:v>769</c:v>
                </c:pt>
                <c:pt idx="770">
                  <c:v>770</c:v>
                </c:pt>
                <c:pt idx="771">
                  <c:v>771</c:v>
                </c:pt>
                <c:pt idx="772">
                  <c:v>772</c:v>
                </c:pt>
                <c:pt idx="773">
                  <c:v>773</c:v>
                </c:pt>
                <c:pt idx="774">
                  <c:v>774</c:v>
                </c:pt>
                <c:pt idx="775">
                  <c:v>775</c:v>
                </c:pt>
                <c:pt idx="776">
                  <c:v>776</c:v>
                </c:pt>
                <c:pt idx="777">
                  <c:v>777</c:v>
                </c:pt>
                <c:pt idx="778">
                  <c:v>778</c:v>
                </c:pt>
                <c:pt idx="779">
                  <c:v>779</c:v>
                </c:pt>
                <c:pt idx="780">
                  <c:v>780</c:v>
                </c:pt>
                <c:pt idx="781">
                  <c:v>781</c:v>
                </c:pt>
                <c:pt idx="782">
                  <c:v>782</c:v>
                </c:pt>
                <c:pt idx="783">
                  <c:v>783</c:v>
                </c:pt>
                <c:pt idx="784">
                  <c:v>784</c:v>
                </c:pt>
                <c:pt idx="785">
                  <c:v>785</c:v>
                </c:pt>
                <c:pt idx="786">
                  <c:v>786</c:v>
                </c:pt>
                <c:pt idx="787">
                  <c:v>787</c:v>
                </c:pt>
                <c:pt idx="788">
                  <c:v>788</c:v>
                </c:pt>
                <c:pt idx="789">
                  <c:v>789</c:v>
                </c:pt>
                <c:pt idx="790">
                  <c:v>790</c:v>
                </c:pt>
                <c:pt idx="791">
                  <c:v>791</c:v>
                </c:pt>
                <c:pt idx="792">
                  <c:v>792</c:v>
                </c:pt>
                <c:pt idx="793">
                  <c:v>793</c:v>
                </c:pt>
                <c:pt idx="794">
                  <c:v>794</c:v>
                </c:pt>
                <c:pt idx="795">
                  <c:v>795</c:v>
                </c:pt>
                <c:pt idx="796">
                  <c:v>796</c:v>
                </c:pt>
                <c:pt idx="797">
                  <c:v>797</c:v>
                </c:pt>
                <c:pt idx="798">
                  <c:v>798</c:v>
                </c:pt>
                <c:pt idx="799">
                  <c:v>799</c:v>
                </c:pt>
                <c:pt idx="800">
                  <c:v>800</c:v>
                </c:pt>
                <c:pt idx="801">
                  <c:v>801</c:v>
                </c:pt>
                <c:pt idx="802">
                  <c:v>802</c:v>
                </c:pt>
                <c:pt idx="803">
                  <c:v>803</c:v>
                </c:pt>
                <c:pt idx="804">
                  <c:v>804</c:v>
                </c:pt>
                <c:pt idx="805">
                  <c:v>805</c:v>
                </c:pt>
                <c:pt idx="806">
                  <c:v>806</c:v>
                </c:pt>
                <c:pt idx="807">
                  <c:v>807</c:v>
                </c:pt>
                <c:pt idx="808">
                  <c:v>808</c:v>
                </c:pt>
                <c:pt idx="809">
                  <c:v>809</c:v>
                </c:pt>
                <c:pt idx="810">
                  <c:v>810</c:v>
                </c:pt>
                <c:pt idx="811">
                  <c:v>811</c:v>
                </c:pt>
                <c:pt idx="812">
                  <c:v>812</c:v>
                </c:pt>
                <c:pt idx="813">
                  <c:v>813</c:v>
                </c:pt>
                <c:pt idx="814">
                  <c:v>814</c:v>
                </c:pt>
                <c:pt idx="815">
                  <c:v>815</c:v>
                </c:pt>
                <c:pt idx="816">
                  <c:v>816</c:v>
                </c:pt>
                <c:pt idx="817">
                  <c:v>817</c:v>
                </c:pt>
                <c:pt idx="818">
                  <c:v>818</c:v>
                </c:pt>
                <c:pt idx="819">
                  <c:v>819</c:v>
                </c:pt>
                <c:pt idx="820">
                  <c:v>820</c:v>
                </c:pt>
                <c:pt idx="821">
                  <c:v>821</c:v>
                </c:pt>
                <c:pt idx="822">
                  <c:v>822</c:v>
                </c:pt>
                <c:pt idx="823">
                  <c:v>823</c:v>
                </c:pt>
                <c:pt idx="824">
                  <c:v>824</c:v>
                </c:pt>
                <c:pt idx="825">
                  <c:v>825</c:v>
                </c:pt>
                <c:pt idx="826">
                  <c:v>826</c:v>
                </c:pt>
                <c:pt idx="827">
                  <c:v>827</c:v>
                </c:pt>
                <c:pt idx="828">
                  <c:v>828</c:v>
                </c:pt>
                <c:pt idx="829">
                  <c:v>829</c:v>
                </c:pt>
                <c:pt idx="830">
                  <c:v>830</c:v>
                </c:pt>
                <c:pt idx="831">
                  <c:v>831</c:v>
                </c:pt>
                <c:pt idx="832">
                  <c:v>832</c:v>
                </c:pt>
                <c:pt idx="833">
                  <c:v>833</c:v>
                </c:pt>
                <c:pt idx="834">
                  <c:v>834</c:v>
                </c:pt>
                <c:pt idx="835">
                  <c:v>835</c:v>
                </c:pt>
                <c:pt idx="836">
                  <c:v>836</c:v>
                </c:pt>
                <c:pt idx="837">
                  <c:v>837</c:v>
                </c:pt>
                <c:pt idx="838">
                  <c:v>838</c:v>
                </c:pt>
                <c:pt idx="839">
                  <c:v>839</c:v>
                </c:pt>
                <c:pt idx="840">
                  <c:v>840</c:v>
                </c:pt>
                <c:pt idx="841">
                  <c:v>841</c:v>
                </c:pt>
                <c:pt idx="842">
                  <c:v>842</c:v>
                </c:pt>
                <c:pt idx="843">
                  <c:v>843</c:v>
                </c:pt>
                <c:pt idx="844">
                  <c:v>844</c:v>
                </c:pt>
                <c:pt idx="845">
                  <c:v>845</c:v>
                </c:pt>
                <c:pt idx="846">
                  <c:v>846</c:v>
                </c:pt>
                <c:pt idx="847">
                  <c:v>847</c:v>
                </c:pt>
                <c:pt idx="848">
                  <c:v>848</c:v>
                </c:pt>
                <c:pt idx="849">
                  <c:v>849</c:v>
                </c:pt>
                <c:pt idx="850">
                  <c:v>850</c:v>
                </c:pt>
                <c:pt idx="851">
                  <c:v>851</c:v>
                </c:pt>
                <c:pt idx="852">
                  <c:v>852</c:v>
                </c:pt>
                <c:pt idx="853">
                  <c:v>853</c:v>
                </c:pt>
                <c:pt idx="854">
                  <c:v>854</c:v>
                </c:pt>
                <c:pt idx="855">
                  <c:v>855</c:v>
                </c:pt>
                <c:pt idx="856">
                  <c:v>856</c:v>
                </c:pt>
                <c:pt idx="857">
                  <c:v>857</c:v>
                </c:pt>
                <c:pt idx="858">
                  <c:v>858</c:v>
                </c:pt>
                <c:pt idx="859">
                  <c:v>859</c:v>
                </c:pt>
                <c:pt idx="860">
                  <c:v>860</c:v>
                </c:pt>
                <c:pt idx="861">
                  <c:v>861</c:v>
                </c:pt>
                <c:pt idx="862">
                  <c:v>862</c:v>
                </c:pt>
                <c:pt idx="863">
                  <c:v>863</c:v>
                </c:pt>
                <c:pt idx="864">
                  <c:v>864</c:v>
                </c:pt>
                <c:pt idx="865">
                  <c:v>865</c:v>
                </c:pt>
                <c:pt idx="866">
                  <c:v>866</c:v>
                </c:pt>
                <c:pt idx="867">
                  <c:v>867</c:v>
                </c:pt>
                <c:pt idx="868">
                  <c:v>868</c:v>
                </c:pt>
                <c:pt idx="869">
                  <c:v>869</c:v>
                </c:pt>
                <c:pt idx="870">
                  <c:v>870</c:v>
                </c:pt>
                <c:pt idx="871">
                  <c:v>871</c:v>
                </c:pt>
                <c:pt idx="872">
                  <c:v>872</c:v>
                </c:pt>
                <c:pt idx="873">
                  <c:v>873</c:v>
                </c:pt>
                <c:pt idx="874">
                  <c:v>874</c:v>
                </c:pt>
                <c:pt idx="875">
                  <c:v>875</c:v>
                </c:pt>
                <c:pt idx="876">
                  <c:v>876</c:v>
                </c:pt>
                <c:pt idx="877">
                  <c:v>877</c:v>
                </c:pt>
                <c:pt idx="878">
                  <c:v>878</c:v>
                </c:pt>
                <c:pt idx="879">
                  <c:v>879</c:v>
                </c:pt>
                <c:pt idx="880">
                  <c:v>880</c:v>
                </c:pt>
                <c:pt idx="881">
                  <c:v>881</c:v>
                </c:pt>
                <c:pt idx="882">
                  <c:v>882</c:v>
                </c:pt>
                <c:pt idx="883">
                  <c:v>883</c:v>
                </c:pt>
                <c:pt idx="884">
                  <c:v>884</c:v>
                </c:pt>
                <c:pt idx="885">
                  <c:v>885</c:v>
                </c:pt>
                <c:pt idx="886">
                  <c:v>886</c:v>
                </c:pt>
                <c:pt idx="887">
                  <c:v>887</c:v>
                </c:pt>
                <c:pt idx="888">
                  <c:v>888</c:v>
                </c:pt>
                <c:pt idx="889">
                  <c:v>889</c:v>
                </c:pt>
                <c:pt idx="890">
                  <c:v>890</c:v>
                </c:pt>
                <c:pt idx="891">
                  <c:v>891</c:v>
                </c:pt>
                <c:pt idx="892">
                  <c:v>892</c:v>
                </c:pt>
                <c:pt idx="893">
                  <c:v>893</c:v>
                </c:pt>
                <c:pt idx="894">
                  <c:v>894</c:v>
                </c:pt>
                <c:pt idx="895">
                  <c:v>895</c:v>
                </c:pt>
                <c:pt idx="896">
                  <c:v>896</c:v>
                </c:pt>
                <c:pt idx="897">
                  <c:v>897</c:v>
                </c:pt>
                <c:pt idx="898">
                  <c:v>898</c:v>
                </c:pt>
                <c:pt idx="899">
                  <c:v>899</c:v>
                </c:pt>
                <c:pt idx="900">
                  <c:v>900</c:v>
                </c:pt>
                <c:pt idx="901">
                  <c:v>901</c:v>
                </c:pt>
                <c:pt idx="902">
                  <c:v>902</c:v>
                </c:pt>
                <c:pt idx="903">
                  <c:v>903</c:v>
                </c:pt>
                <c:pt idx="904">
                  <c:v>904</c:v>
                </c:pt>
                <c:pt idx="905">
                  <c:v>905</c:v>
                </c:pt>
                <c:pt idx="906">
                  <c:v>906</c:v>
                </c:pt>
                <c:pt idx="907">
                  <c:v>907</c:v>
                </c:pt>
                <c:pt idx="908">
                  <c:v>908</c:v>
                </c:pt>
                <c:pt idx="909">
                  <c:v>909</c:v>
                </c:pt>
                <c:pt idx="910">
                  <c:v>910</c:v>
                </c:pt>
                <c:pt idx="911">
                  <c:v>911</c:v>
                </c:pt>
                <c:pt idx="912">
                  <c:v>912</c:v>
                </c:pt>
                <c:pt idx="913">
                  <c:v>913</c:v>
                </c:pt>
                <c:pt idx="914">
                  <c:v>914</c:v>
                </c:pt>
                <c:pt idx="915">
                  <c:v>915</c:v>
                </c:pt>
                <c:pt idx="916">
                  <c:v>916</c:v>
                </c:pt>
                <c:pt idx="917">
                  <c:v>917</c:v>
                </c:pt>
                <c:pt idx="918">
                  <c:v>918</c:v>
                </c:pt>
                <c:pt idx="919">
                  <c:v>919</c:v>
                </c:pt>
                <c:pt idx="920">
                  <c:v>920</c:v>
                </c:pt>
                <c:pt idx="921">
                  <c:v>921</c:v>
                </c:pt>
                <c:pt idx="922">
                  <c:v>922</c:v>
                </c:pt>
                <c:pt idx="923">
                  <c:v>923</c:v>
                </c:pt>
                <c:pt idx="924">
                  <c:v>924</c:v>
                </c:pt>
                <c:pt idx="925">
                  <c:v>925</c:v>
                </c:pt>
                <c:pt idx="926">
                  <c:v>926</c:v>
                </c:pt>
                <c:pt idx="927">
                  <c:v>927</c:v>
                </c:pt>
                <c:pt idx="928">
                  <c:v>928</c:v>
                </c:pt>
                <c:pt idx="929">
                  <c:v>929</c:v>
                </c:pt>
                <c:pt idx="930">
                  <c:v>930</c:v>
                </c:pt>
                <c:pt idx="931">
                  <c:v>931</c:v>
                </c:pt>
                <c:pt idx="932">
                  <c:v>932</c:v>
                </c:pt>
                <c:pt idx="933">
                  <c:v>933</c:v>
                </c:pt>
                <c:pt idx="934">
                  <c:v>934</c:v>
                </c:pt>
                <c:pt idx="935">
                  <c:v>935</c:v>
                </c:pt>
                <c:pt idx="936">
                  <c:v>936</c:v>
                </c:pt>
                <c:pt idx="937">
                  <c:v>937</c:v>
                </c:pt>
                <c:pt idx="938">
                  <c:v>938</c:v>
                </c:pt>
                <c:pt idx="939">
                  <c:v>939</c:v>
                </c:pt>
                <c:pt idx="940">
                  <c:v>940</c:v>
                </c:pt>
                <c:pt idx="941">
                  <c:v>941</c:v>
                </c:pt>
                <c:pt idx="942">
                  <c:v>942</c:v>
                </c:pt>
                <c:pt idx="943">
                  <c:v>943</c:v>
                </c:pt>
                <c:pt idx="944">
                  <c:v>944</c:v>
                </c:pt>
                <c:pt idx="945">
                  <c:v>945</c:v>
                </c:pt>
                <c:pt idx="946">
                  <c:v>946</c:v>
                </c:pt>
                <c:pt idx="947">
                  <c:v>947</c:v>
                </c:pt>
                <c:pt idx="948">
                  <c:v>948</c:v>
                </c:pt>
                <c:pt idx="949">
                  <c:v>949</c:v>
                </c:pt>
                <c:pt idx="950">
                  <c:v>950</c:v>
                </c:pt>
                <c:pt idx="951">
                  <c:v>951</c:v>
                </c:pt>
                <c:pt idx="952">
                  <c:v>952</c:v>
                </c:pt>
                <c:pt idx="953">
                  <c:v>953</c:v>
                </c:pt>
                <c:pt idx="954">
                  <c:v>954</c:v>
                </c:pt>
                <c:pt idx="955">
                  <c:v>955</c:v>
                </c:pt>
                <c:pt idx="956">
                  <c:v>956</c:v>
                </c:pt>
                <c:pt idx="957">
                  <c:v>957</c:v>
                </c:pt>
                <c:pt idx="958">
                  <c:v>958</c:v>
                </c:pt>
                <c:pt idx="959">
                  <c:v>959</c:v>
                </c:pt>
                <c:pt idx="960">
                  <c:v>960</c:v>
                </c:pt>
                <c:pt idx="961">
                  <c:v>961</c:v>
                </c:pt>
                <c:pt idx="962">
                  <c:v>962</c:v>
                </c:pt>
                <c:pt idx="963">
                  <c:v>963</c:v>
                </c:pt>
                <c:pt idx="964">
                  <c:v>964</c:v>
                </c:pt>
                <c:pt idx="965">
                  <c:v>965</c:v>
                </c:pt>
                <c:pt idx="966">
                  <c:v>966</c:v>
                </c:pt>
                <c:pt idx="967">
                  <c:v>967</c:v>
                </c:pt>
                <c:pt idx="968">
                  <c:v>968</c:v>
                </c:pt>
                <c:pt idx="969">
                  <c:v>969</c:v>
                </c:pt>
                <c:pt idx="970">
                  <c:v>970</c:v>
                </c:pt>
                <c:pt idx="971">
                  <c:v>971</c:v>
                </c:pt>
                <c:pt idx="972">
                  <c:v>972</c:v>
                </c:pt>
                <c:pt idx="973">
                  <c:v>973</c:v>
                </c:pt>
                <c:pt idx="974">
                  <c:v>974</c:v>
                </c:pt>
                <c:pt idx="975">
                  <c:v>975</c:v>
                </c:pt>
                <c:pt idx="976">
                  <c:v>976</c:v>
                </c:pt>
                <c:pt idx="977">
                  <c:v>977</c:v>
                </c:pt>
                <c:pt idx="978">
                  <c:v>978</c:v>
                </c:pt>
                <c:pt idx="979">
                  <c:v>979</c:v>
                </c:pt>
                <c:pt idx="980">
                  <c:v>980</c:v>
                </c:pt>
                <c:pt idx="981">
                  <c:v>981</c:v>
                </c:pt>
                <c:pt idx="982">
                  <c:v>982</c:v>
                </c:pt>
                <c:pt idx="983">
                  <c:v>983</c:v>
                </c:pt>
                <c:pt idx="984">
                  <c:v>984</c:v>
                </c:pt>
                <c:pt idx="985">
                  <c:v>985</c:v>
                </c:pt>
                <c:pt idx="986">
                  <c:v>986</c:v>
                </c:pt>
                <c:pt idx="987">
                  <c:v>987</c:v>
                </c:pt>
                <c:pt idx="988">
                  <c:v>988</c:v>
                </c:pt>
                <c:pt idx="989">
                  <c:v>989</c:v>
                </c:pt>
                <c:pt idx="990">
                  <c:v>990</c:v>
                </c:pt>
                <c:pt idx="991">
                  <c:v>991</c:v>
                </c:pt>
                <c:pt idx="992">
                  <c:v>992</c:v>
                </c:pt>
                <c:pt idx="993">
                  <c:v>993</c:v>
                </c:pt>
                <c:pt idx="994">
                  <c:v>994</c:v>
                </c:pt>
                <c:pt idx="995">
                  <c:v>995</c:v>
                </c:pt>
                <c:pt idx="996">
                  <c:v>996</c:v>
                </c:pt>
                <c:pt idx="997">
                  <c:v>997</c:v>
                </c:pt>
                <c:pt idx="998">
                  <c:v>998</c:v>
                </c:pt>
                <c:pt idx="999">
                  <c:v>999</c:v>
                </c:pt>
                <c:pt idx="1000">
                  <c:v>1000</c:v>
                </c:pt>
                <c:pt idx="1001">
                  <c:v>1001</c:v>
                </c:pt>
                <c:pt idx="1002">
                  <c:v>1002</c:v>
                </c:pt>
                <c:pt idx="1003">
                  <c:v>1003</c:v>
                </c:pt>
                <c:pt idx="1004">
                  <c:v>1004</c:v>
                </c:pt>
                <c:pt idx="1005">
                  <c:v>1005</c:v>
                </c:pt>
                <c:pt idx="1006">
                  <c:v>1006</c:v>
                </c:pt>
                <c:pt idx="1007">
                  <c:v>1007</c:v>
                </c:pt>
                <c:pt idx="1008">
                  <c:v>1008</c:v>
                </c:pt>
                <c:pt idx="1009">
                  <c:v>1009</c:v>
                </c:pt>
                <c:pt idx="1010">
                  <c:v>1010</c:v>
                </c:pt>
                <c:pt idx="1011">
                  <c:v>1011</c:v>
                </c:pt>
                <c:pt idx="1012">
                  <c:v>1012</c:v>
                </c:pt>
                <c:pt idx="1013">
                  <c:v>1013</c:v>
                </c:pt>
                <c:pt idx="1014">
                  <c:v>1014</c:v>
                </c:pt>
                <c:pt idx="1015">
                  <c:v>1015</c:v>
                </c:pt>
                <c:pt idx="1016">
                  <c:v>1016</c:v>
                </c:pt>
                <c:pt idx="1017">
                  <c:v>1017</c:v>
                </c:pt>
                <c:pt idx="1018">
                  <c:v>1018</c:v>
                </c:pt>
                <c:pt idx="1019">
                  <c:v>1019</c:v>
                </c:pt>
                <c:pt idx="1020">
                  <c:v>1020</c:v>
                </c:pt>
                <c:pt idx="1021">
                  <c:v>1021</c:v>
                </c:pt>
                <c:pt idx="1022">
                  <c:v>1022</c:v>
                </c:pt>
                <c:pt idx="1023">
                  <c:v>1023</c:v>
                </c:pt>
                <c:pt idx="1024">
                  <c:v>1024</c:v>
                </c:pt>
                <c:pt idx="1025">
                  <c:v>1025</c:v>
                </c:pt>
                <c:pt idx="1026">
                  <c:v>1026</c:v>
                </c:pt>
                <c:pt idx="1027">
                  <c:v>1027</c:v>
                </c:pt>
                <c:pt idx="1028">
                  <c:v>1028</c:v>
                </c:pt>
                <c:pt idx="1029">
                  <c:v>1029</c:v>
                </c:pt>
                <c:pt idx="1030">
                  <c:v>1030</c:v>
                </c:pt>
                <c:pt idx="1031">
                  <c:v>1031</c:v>
                </c:pt>
                <c:pt idx="1032">
                  <c:v>1032</c:v>
                </c:pt>
                <c:pt idx="1033">
                  <c:v>1033</c:v>
                </c:pt>
                <c:pt idx="1034">
                  <c:v>1034</c:v>
                </c:pt>
                <c:pt idx="1035">
                  <c:v>1035</c:v>
                </c:pt>
                <c:pt idx="1036">
                  <c:v>1036</c:v>
                </c:pt>
                <c:pt idx="1037">
                  <c:v>1037</c:v>
                </c:pt>
                <c:pt idx="1038">
                  <c:v>1038</c:v>
                </c:pt>
                <c:pt idx="1039">
                  <c:v>1039</c:v>
                </c:pt>
                <c:pt idx="1040">
                  <c:v>1040</c:v>
                </c:pt>
                <c:pt idx="1041">
                  <c:v>1041</c:v>
                </c:pt>
                <c:pt idx="1042">
                  <c:v>1042</c:v>
                </c:pt>
                <c:pt idx="1043">
                  <c:v>1043</c:v>
                </c:pt>
                <c:pt idx="1044">
                  <c:v>1044</c:v>
                </c:pt>
                <c:pt idx="1045">
                  <c:v>1045</c:v>
                </c:pt>
                <c:pt idx="1046">
                  <c:v>1046</c:v>
                </c:pt>
                <c:pt idx="1047">
                  <c:v>1047</c:v>
                </c:pt>
                <c:pt idx="1048">
                  <c:v>1048</c:v>
                </c:pt>
                <c:pt idx="1049">
                  <c:v>1049</c:v>
                </c:pt>
                <c:pt idx="1050">
                  <c:v>1050</c:v>
                </c:pt>
                <c:pt idx="1051">
                  <c:v>1051</c:v>
                </c:pt>
                <c:pt idx="1052">
                  <c:v>1052</c:v>
                </c:pt>
                <c:pt idx="1053">
                  <c:v>1053</c:v>
                </c:pt>
                <c:pt idx="1054">
                  <c:v>1054</c:v>
                </c:pt>
                <c:pt idx="1055">
                  <c:v>1055</c:v>
                </c:pt>
                <c:pt idx="1056">
                  <c:v>1056</c:v>
                </c:pt>
                <c:pt idx="1057">
                  <c:v>1057</c:v>
                </c:pt>
                <c:pt idx="1058">
                  <c:v>1058</c:v>
                </c:pt>
                <c:pt idx="1059">
                  <c:v>1059</c:v>
                </c:pt>
                <c:pt idx="1060">
                  <c:v>1060</c:v>
                </c:pt>
                <c:pt idx="1061">
                  <c:v>1061</c:v>
                </c:pt>
                <c:pt idx="1062">
                  <c:v>1062</c:v>
                </c:pt>
                <c:pt idx="1063">
                  <c:v>1063</c:v>
                </c:pt>
                <c:pt idx="1064">
                  <c:v>1064</c:v>
                </c:pt>
                <c:pt idx="1065">
                  <c:v>1065</c:v>
                </c:pt>
                <c:pt idx="1066">
                  <c:v>1066</c:v>
                </c:pt>
                <c:pt idx="1067">
                  <c:v>1067</c:v>
                </c:pt>
                <c:pt idx="1068">
                  <c:v>1068</c:v>
                </c:pt>
                <c:pt idx="1069">
                  <c:v>1069</c:v>
                </c:pt>
                <c:pt idx="1070">
                  <c:v>1070</c:v>
                </c:pt>
                <c:pt idx="1071">
                  <c:v>1071</c:v>
                </c:pt>
                <c:pt idx="1072">
                  <c:v>1072</c:v>
                </c:pt>
                <c:pt idx="1073">
                  <c:v>1073</c:v>
                </c:pt>
                <c:pt idx="1074">
                  <c:v>1074</c:v>
                </c:pt>
                <c:pt idx="1075">
                  <c:v>1075</c:v>
                </c:pt>
                <c:pt idx="1076">
                  <c:v>1076</c:v>
                </c:pt>
                <c:pt idx="1077">
                  <c:v>1077</c:v>
                </c:pt>
                <c:pt idx="1078">
                  <c:v>1078</c:v>
                </c:pt>
                <c:pt idx="1079">
                  <c:v>1079</c:v>
                </c:pt>
                <c:pt idx="1080">
                  <c:v>1080</c:v>
                </c:pt>
                <c:pt idx="1081">
                  <c:v>1081</c:v>
                </c:pt>
                <c:pt idx="1082">
                  <c:v>1082</c:v>
                </c:pt>
                <c:pt idx="1083">
                  <c:v>1083</c:v>
                </c:pt>
                <c:pt idx="1084">
                  <c:v>1084</c:v>
                </c:pt>
                <c:pt idx="1085">
                  <c:v>1085</c:v>
                </c:pt>
                <c:pt idx="1086">
                  <c:v>1086</c:v>
                </c:pt>
                <c:pt idx="1087">
                  <c:v>1087</c:v>
                </c:pt>
                <c:pt idx="1088">
                  <c:v>1088</c:v>
                </c:pt>
                <c:pt idx="1089">
                  <c:v>1089</c:v>
                </c:pt>
                <c:pt idx="1090">
                  <c:v>1090</c:v>
                </c:pt>
                <c:pt idx="1091">
                  <c:v>1091</c:v>
                </c:pt>
                <c:pt idx="1092">
                  <c:v>1092</c:v>
                </c:pt>
                <c:pt idx="1093">
                  <c:v>1093</c:v>
                </c:pt>
                <c:pt idx="1094">
                  <c:v>1094</c:v>
                </c:pt>
                <c:pt idx="1095">
                  <c:v>1095</c:v>
                </c:pt>
                <c:pt idx="1096">
                  <c:v>1096</c:v>
                </c:pt>
                <c:pt idx="1097">
                  <c:v>1097</c:v>
                </c:pt>
                <c:pt idx="1098">
                  <c:v>1098</c:v>
                </c:pt>
                <c:pt idx="1099">
                  <c:v>1099</c:v>
                </c:pt>
                <c:pt idx="1100">
                  <c:v>1100</c:v>
                </c:pt>
                <c:pt idx="1101">
                  <c:v>1101</c:v>
                </c:pt>
                <c:pt idx="1102">
                  <c:v>1102</c:v>
                </c:pt>
                <c:pt idx="1103">
                  <c:v>1103</c:v>
                </c:pt>
                <c:pt idx="1104">
                  <c:v>1104</c:v>
                </c:pt>
                <c:pt idx="1105">
                  <c:v>1105</c:v>
                </c:pt>
                <c:pt idx="1106">
                  <c:v>1106</c:v>
                </c:pt>
                <c:pt idx="1107">
                  <c:v>1107</c:v>
                </c:pt>
                <c:pt idx="1108">
                  <c:v>1108</c:v>
                </c:pt>
                <c:pt idx="1109">
                  <c:v>1109</c:v>
                </c:pt>
                <c:pt idx="1110">
                  <c:v>1110</c:v>
                </c:pt>
                <c:pt idx="1111">
                  <c:v>1111</c:v>
                </c:pt>
                <c:pt idx="1112">
                  <c:v>1112</c:v>
                </c:pt>
                <c:pt idx="1113">
                  <c:v>1113</c:v>
                </c:pt>
                <c:pt idx="1114">
                  <c:v>1114</c:v>
                </c:pt>
                <c:pt idx="1115">
                  <c:v>1115</c:v>
                </c:pt>
                <c:pt idx="1116">
                  <c:v>1116</c:v>
                </c:pt>
                <c:pt idx="1117">
                  <c:v>1117</c:v>
                </c:pt>
                <c:pt idx="1118">
                  <c:v>1118</c:v>
                </c:pt>
                <c:pt idx="1119">
                  <c:v>1119</c:v>
                </c:pt>
                <c:pt idx="1120">
                  <c:v>1120</c:v>
                </c:pt>
                <c:pt idx="1121">
                  <c:v>1121</c:v>
                </c:pt>
                <c:pt idx="1122">
                  <c:v>1122</c:v>
                </c:pt>
                <c:pt idx="1123">
                  <c:v>1123</c:v>
                </c:pt>
                <c:pt idx="1124">
                  <c:v>1124</c:v>
                </c:pt>
                <c:pt idx="1125">
                  <c:v>1125</c:v>
                </c:pt>
                <c:pt idx="1126">
                  <c:v>1126</c:v>
                </c:pt>
                <c:pt idx="1127">
                  <c:v>1127</c:v>
                </c:pt>
                <c:pt idx="1128">
                  <c:v>1128</c:v>
                </c:pt>
                <c:pt idx="1129">
                  <c:v>1129</c:v>
                </c:pt>
                <c:pt idx="1130">
                  <c:v>1130</c:v>
                </c:pt>
                <c:pt idx="1131">
                  <c:v>1131</c:v>
                </c:pt>
                <c:pt idx="1132">
                  <c:v>1132</c:v>
                </c:pt>
                <c:pt idx="1133">
                  <c:v>1133</c:v>
                </c:pt>
                <c:pt idx="1134">
                  <c:v>1134</c:v>
                </c:pt>
                <c:pt idx="1135">
                  <c:v>1135</c:v>
                </c:pt>
                <c:pt idx="1136">
                  <c:v>1136</c:v>
                </c:pt>
                <c:pt idx="1137">
                  <c:v>1137</c:v>
                </c:pt>
                <c:pt idx="1138">
                  <c:v>1138</c:v>
                </c:pt>
                <c:pt idx="1139">
                  <c:v>1139</c:v>
                </c:pt>
                <c:pt idx="1140">
                  <c:v>1140</c:v>
                </c:pt>
                <c:pt idx="1141">
                  <c:v>1141</c:v>
                </c:pt>
                <c:pt idx="1142">
                  <c:v>1142</c:v>
                </c:pt>
                <c:pt idx="1143">
                  <c:v>1143</c:v>
                </c:pt>
                <c:pt idx="1144">
                  <c:v>1144</c:v>
                </c:pt>
                <c:pt idx="1145">
                  <c:v>1145</c:v>
                </c:pt>
                <c:pt idx="1146">
                  <c:v>1146</c:v>
                </c:pt>
                <c:pt idx="1147">
                  <c:v>1147</c:v>
                </c:pt>
                <c:pt idx="1148">
                  <c:v>1148</c:v>
                </c:pt>
                <c:pt idx="1149">
                  <c:v>1149</c:v>
                </c:pt>
                <c:pt idx="1150">
                  <c:v>1150</c:v>
                </c:pt>
                <c:pt idx="1151">
                  <c:v>1151</c:v>
                </c:pt>
                <c:pt idx="1152">
                  <c:v>1152</c:v>
                </c:pt>
                <c:pt idx="1153">
                  <c:v>1153</c:v>
                </c:pt>
                <c:pt idx="1154">
                  <c:v>1154</c:v>
                </c:pt>
                <c:pt idx="1155">
                  <c:v>1155</c:v>
                </c:pt>
                <c:pt idx="1156">
                  <c:v>1156</c:v>
                </c:pt>
                <c:pt idx="1157">
                  <c:v>1157</c:v>
                </c:pt>
                <c:pt idx="1158">
                  <c:v>1158</c:v>
                </c:pt>
                <c:pt idx="1159">
                  <c:v>1159</c:v>
                </c:pt>
                <c:pt idx="1160">
                  <c:v>1160</c:v>
                </c:pt>
                <c:pt idx="1161">
                  <c:v>1161</c:v>
                </c:pt>
                <c:pt idx="1162">
                  <c:v>1162</c:v>
                </c:pt>
                <c:pt idx="1163">
                  <c:v>1163</c:v>
                </c:pt>
                <c:pt idx="1164">
                  <c:v>1164</c:v>
                </c:pt>
                <c:pt idx="1165">
                  <c:v>1165</c:v>
                </c:pt>
                <c:pt idx="1166">
                  <c:v>1166</c:v>
                </c:pt>
                <c:pt idx="1167">
                  <c:v>1167</c:v>
                </c:pt>
                <c:pt idx="1168">
                  <c:v>1168</c:v>
                </c:pt>
                <c:pt idx="1169">
                  <c:v>1169</c:v>
                </c:pt>
                <c:pt idx="1170">
                  <c:v>1170</c:v>
                </c:pt>
                <c:pt idx="1171">
                  <c:v>1171</c:v>
                </c:pt>
                <c:pt idx="1172">
                  <c:v>1172</c:v>
                </c:pt>
                <c:pt idx="1173">
                  <c:v>1173</c:v>
                </c:pt>
                <c:pt idx="1174">
                  <c:v>1174</c:v>
                </c:pt>
                <c:pt idx="1175">
                  <c:v>1175</c:v>
                </c:pt>
                <c:pt idx="1176">
                  <c:v>1176</c:v>
                </c:pt>
                <c:pt idx="1177">
                  <c:v>1177</c:v>
                </c:pt>
                <c:pt idx="1178">
                  <c:v>1178</c:v>
                </c:pt>
                <c:pt idx="1179">
                  <c:v>1179</c:v>
                </c:pt>
                <c:pt idx="1180">
                  <c:v>1180</c:v>
                </c:pt>
                <c:pt idx="1181">
                  <c:v>1181</c:v>
                </c:pt>
                <c:pt idx="1182">
                  <c:v>1182</c:v>
                </c:pt>
                <c:pt idx="1183">
                  <c:v>1183</c:v>
                </c:pt>
                <c:pt idx="1184">
                  <c:v>1184</c:v>
                </c:pt>
                <c:pt idx="1185">
                  <c:v>1185</c:v>
                </c:pt>
                <c:pt idx="1186">
                  <c:v>1186</c:v>
                </c:pt>
                <c:pt idx="1187">
                  <c:v>1187</c:v>
                </c:pt>
                <c:pt idx="1188">
                  <c:v>1188</c:v>
                </c:pt>
                <c:pt idx="1189">
                  <c:v>1189</c:v>
                </c:pt>
                <c:pt idx="1190">
                  <c:v>1190</c:v>
                </c:pt>
                <c:pt idx="1191">
                  <c:v>1191</c:v>
                </c:pt>
                <c:pt idx="1192">
                  <c:v>1192</c:v>
                </c:pt>
                <c:pt idx="1193">
                  <c:v>1193</c:v>
                </c:pt>
                <c:pt idx="1194">
                  <c:v>1194</c:v>
                </c:pt>
                <c:pt idx="1195">
                  <c:v>1195</c:v>
                </c:pt>
                <c:pt idx="1196">
                  <c:v>1196</c:v>
                </c:pt>
                <c:pt idx="1197">
                  <c:v>1197</c:v>
                </c:pt>
                <c:pt idx="1198">
                  <c:v>1198</c:v>
                </c:pt>
                <c:pt idx="1199">
                  <c:v>1199</c:v>
                </c:pt>
                <c:pt idx="1200">
                  <c:v>1200</c:v>
                </c:pt>
                <c:pt idx="1201">
                  <c:v>1201</c:v>
                </c:pt>
                <c:pt idx="1202">
                  <c:v>1202</c:v>
                </c:pt>
                <c:pt idx="1203">
                  <c:v>1203</c:v>
                </c:pt>
                <c:pt idx="1204">
                  <c:v>1204</c:v>
                </c:pt>
                <c:pt idx="1205">
                  <c:v>1205</c:v>
                </c:pt>
                <c:pt idx="1206">
                  <c:v>1206</c:v>
                </c:pt>
                <c:pt idx="1207">
                  <c:v>1207</c:v>
                </c:pt>
                <c:pt idx="1208">
                  <c:v>1208</c:v>
                </c:pt>
                <c:pt idx="1209">
                  <c:v>1209</c:v>
                </c:pt>
                <c:pt idx="1210">
                  <c:v>1210</c:v>
                </c:pt>
                <c:pt idx="1211">
                  <c:v>1211</c:v>
                </c:pt>
                <c:pt idx="1212">
                  <c:v>1212</c:v>
                </c:pt>
                <c:pt idx="1213">
                  <c:v>1213</c:v>
                </c:pt>
                <c:pt idx="1214">
                  <c:v>1214</c:v>
                </c:pt>
                <c:pt idx="1215">
                  <c:v>1215</c:v>
                </c:pt>
                <c:pt idx="1216">
                  <c:v>1216</c:v>
                </c:pt>
                <c:pt idx="1217">
                  <c:v>1217</c:v>
                </c:pt>
                <c:pt idx="1218">
                  <c:v>1218</c:v>
                </c:pt>
                <c:pt idx="1219">
                  <c:v>1219</c:v>
                </c:pt>
                <c:pt idx="1220">
                  <c:v>1220</c:v>
                </c:pt>
                <c:pt idx="1221">
                  <c:v>1221</c:v>
                </c:pt>
                <c:pt idx="1222">
                  <c:v>1222</c:v>
                </c:pt>
                <c:pt idx="1223">
                  <c:v>1223</c:v>
                </c:pt>
                <c:pt idx="1224">
                  <c:v>1224</c:v>
                </c:pt>
                <c:pt idx="1225">
                  <c:v>1225</c:v>
                </c:pt>
                <c:pt idx="1226">
                  <c:v>1226</c:v>
                </c:pt>
                <c:pt idx="1227">
                  <c:v>1227</c:v>
                </c:pt>
                <c:pt idx="1228">
                  <c:v>1228</c:v>
                </c:pt>
                <c:pt idx="1229">
                  <c:v>1229</c:v>
                </c:pt>
                <c:pt idx="1230">
                  <c:v>1230</c:v>
                </c:pt>
                <c:pt idx="1231">
                  <c:v>1231</c:v>
                </c:pt>
                <c:pt idx="1232">
                  <c:v>1232</c:v>
                </c:pt>
                <c:pt idx="1233">
                  <c:v>1233</c:v>
                </c:pt>
                <c:pt idx="1234">
                  <c:v>1234</c:v>
                </c:pt>
                <c:pt idx="1235">
                  <c:v>1235</c:v>
                </c:pt>
                <c:pt idx="1236">
                  <c:v>1236</c:v>
                </c:pt>
                <c:pt idx="1237">
                  <c:v>1237</c:v>
                </c:pt>
                <c:pt idx="1238">
                  <c:v>1238</c:v>
                </c:pt>
                <c:pt idx="1239">
                  <c:v>1239</c:v>
                </c:pt>
                <c:pt idx="1240">
                  <c:v>1240</c:v>
                </c:pt>
                <c:pt idx="1241">
                  <c:v>1241</c:v>
                </c:pt>
                <c:pt idx="1242">
                  <c:v>1242</c:v>
                </c:pt>
                <c:pt idx="1243">
                  <c:v>1243</c:v>
                </c:pt>
                <c:pt idx="1244">
                  <c:v>1244</c:v>
                </c:pt>
                <c:pt idx="1245">
                  <c:v>1245</c:v>
                </c:pt>
                <c:pt idx="1246">
                  <c:v>1246</c:v>
                </c:pt>
                <c:pt idx="1247">
                  <c:v>1247</c:v>
                </c:pt>
                <c:pt idx="1248">
                  <c:v>1248</c:v>
                </c:pt>
                <c:pt idx="1249">
                  <c:v>1249</c:v>
                </c:pt>
                <c:pt idx="1250">
                  <c:v>1250</c:v>
                </c:pt>
                <c:pt idx="1251">
                  <c:v>1251</c:v>
                </c:pt>
                <c:pt idx="1252">
                  <c:v>1252</c:v>
                </c:pt>
                <c:pt idx="1253">
                  <c:v>1253</c:v>
                </c:pt>
                <c:pt idx="1254">
                  <c:v>1254</c:v>
                </c:pt>
                <c:pt idx="1255">
                  <c:v>1255</c:v>
                </c:pt>
                <c:pt idx="1256">
                  <c:v>1256</c:v>
                </c:pt>
                <c:pt idx="1257">
                  <c:v>1257</c:v>
                </c:pt>
                <c:pt idx="1258">
                  <c:v>1258</c:v>
                </c:pt>
                <c:pt idx="1259">
                  <c:v>1259</c:v>
                </c:pt>
                <c:pt idx="1260">
                  <c:v>1260</c:v>
                </c:pt>
                <c:pt idx="1261">
                  <c:v>1261</c:v>
                </c:pt>
                <c:pt idx="1262">
                  <c:v>1262</c:v>
                </c:pt>
                <c:pt idx="1263">
                  <c:v>1263</c:v>
                </c:pt>
                <c:pt idx="1264">
                  <c:v>1264</c:v>
                </c:pt>
                <c:pt idx="1265">
                  <c:v>1265</c:v>
                </c:pt>
                <c:pt idx="1266">
                  <c:v>1266</c:v>
                </c:pt>
                <c:pt idx="1267">
                  <c:v>1267</c:v>
                </c:pt>
                <c:pt idx="1268">
                  <c:v>1268</c:v>
                </c:pt>
                <c:pt idx="1269">
                  <c:v>1269</c:v>
                </c:pt>
                <c:pt idx="1270">
                  <c:v>1270</c:v>
                </c:pt>
                <c:pt idx="1271">
                  <c:v>1271</c:v>
                </c:pt>
                <c:pt idx="1272">
                  <c:v>1272</c:v>
                </c:pt>
                <c:pt idx="1273">
                  <c:v>1273</c:v>
                </c:pt>
                <c:pt idx="1274">
                  <c:v>1274</c:v>
                </c:pt>
                <c:pt idx="1275">
                  <c:v>1275</c:v>
                </c:pt>
                <c:pt idx="1276">
                  <c:v>1276</c:v>
                </c:pt>
                <c:pt idx="1277">
                  <c:v>1277</c:v>
                </c:pt>
                <c:pt idx="1278">
                  <c:v>1278</c:v>
                </c:pt>
                <c:pt idx="1279">
                  <c:v>1279</c:v>
                </c:pt>
                <c:pt idx="1280">
                  <c:v>1280</c:v>
                </c:pt>
                <c:pt idx="1281">
                  <c:v>1281</c:v>
                </c:pt>
                <c:pt idx="1282">
                  <c:v>1282</c:v>
                </c:pt>
                <c:pt idx="1283">
                  <c:v>1283</c:v>
                </c:pt>
                <c:pt idx="1284">
                  <c:v>1284</c:v>
                </c:pt>
                <c:pt idx="1285">
                  <c:v>1285</c:v>
                </c:pt>
                <c:pt idx="1286">
                  <c:v>1286</c:v>
                </c:pt>
                <c:pt idx="1287">
                  <c:v>1287</c:v>
                </c:pt>
                <c:pt idx="1288">
                  <c:v>1288</c:v>
                </c:pt>
                <c:pt idx="1289">
                  <c:v>1289</c:v>
                </c:pt>
                <c:pt idx="1290">
                  <c:v>1290</c:v>
                </c:pt>
                <c:pt idx="1291">
                  <c:v>1291</c:v>
                </c:pt>
                <c:pt idx="1292">
                  <c:v>1292</c:v>
                </c:pt>
                <c:pt idx="1293">
                  <c:v>1293</c:v>
                </c:pt>
                <c:pt idx="1294">
                  <c:v>1294</c:v>
                </c:pt>
                <c:pt idx="1295">
                  <c:v>1295</c:v>
                </c:pt>
                <c:pt idx="1296">
                  <c:v>1296</c:v>
                </c:pt>
                <c:pt idx="1297">
                  <c:v>1297</c:v>
                </c:pt>
                <c:pt idx="1298">
                  <c:v>1298</c:v>
                </c:pt>
                <c:pt idx="1299">
                  <c:v>1299</c:v>
                </c:pt>
                <c:pt idx="1300">
                  <c:v>1300</c:v>
                </c:pt>
                <c:pt idx="1301">
                  <c:v>1301</c:v>
                </c:pt>
                <c:pt idx="1302">
                  <c:v>1302</c:v>
                </c:pt>
                <c:pt idx="1303">
                  <c:v>1303</c:v>
                </c:pt>
                <c:pt idx="1304">
                  <c:v>1304</c:v>
                </c:pt>
                <c:pt idx="1305">
                  <c:v>1305</c:v>
                </c:pt>
                <c:pt idx="1306">
                  <c:v>1306</c:v>
                </c:pt>
                <c:pt idx="1307">
                  <c:v>1307</c:v>
                </c:pt>
                <c:pt idx="1308">
                  <c:v>1308</c:v>
                </c:pt>
                <c:pt idx="1309">
                  <c:v>1309</c:v>
                </c:pt>
                <c:pt idx="1310">
                  <c:v>1310</c:v>
                </c:pt>
                <c:pt idx="1311">
                  <c:v>1311</c:v>
                </c:pt>
                <c:pt idx="1312">
                  <c:v>1312</c:v>
                </c:pt>
                <c:pt idx="1313">
                  <c:v>1313</c:v>
                </c:pt>
                <c:pt idx="1314">
                  <c:v>1314</c:v>
                </c:pt>
                <c:pt idx="1315">
                  <c:v>1315</c:v>
                </c:pt>
                <c:pt idx="1316">
                  <c:v>1316</c:v>
                </c:pt>
                <c:pt idx="1317">
                  <c:v>1317</c:v>
                </c:pt>
                <c:pt idx="1318">
                  <c:v>1318</c:v>
                </c:pt>
                <c:pt idx="1319">
                  <c:v>1319</c:v>
                </c:pt>
                <c:pt idx="1320">
                  <c:v>1320</c:v>
                </c:pt>
                <c:pt idx="1321">
                  <c:v>1321</c:v>
                </c:pt>
                <c:pt idx="1322">
                  <c:v>1322</c:v>
                </c:pt>
                <c:pt idx="1323">
                  <c:v>1323</c:v>
                </c:pt>
                <c:pt idx="1324">
                  <c:v>1324</c:v>
                </c:pt>
                <c:pt idx="1325">
                  <c:v>1325</c:v>
                </c:pt>
                <c:pt idx="1326">
                  <c:v>1326</c:v>
                </c:pt>
                <c:pt idx="1327">
                  <c:v>1327</c:v>
                </c:pt>
                <c:pt idx="1328">
                  <c:v>1328</c:v>
                </c:pt>
                <c:pt idx="1329">
                  <c:v>1329</c:v>
                </c:pt>
                <c:pt idx="1330">
                  <c:v>1330</c:v>
                </c:pt>
                <c:pt idx="1331">
                  <c:v>1331</c:v>
                </c:pt>
                <c:pt idx="1332">
                  <c:v>1332</c:v>
                </c:pt>
                <c:pt idx="1333">
                  <c:v>1333</c:v>
                </c:pt>
                <c:pt idx="1334">
                  <c:v>1334</c:v>
                </c:pt>
                <c:pt idx="1335">
                  <c:v>1335</c:v>
                </c:pt>
                <c:pt idx="1336">
                  <c:v>1336</c:v>
                </c:pt>
                <c:pt idx="1337">
                  <c:v>1337</c:v>
                </c:pt>
                <c:pt idx="1338">
                  <c:v>1338</c:v>
                </c:pt>
                <c:pt idx="1339">
                  <c:v>1339</c:v>
                </c:pt>
                <c:pt idx="1340">
                  <c:v>1340</c:v>
                </c:pt>
                <c:pt idx="1341">
                  <c:v>1341</c:v>
                </c:pt>
                <c:pt idx="1342">
                  <c:v>1342</c:v>
                </c:pt>
                <c:pt idx="1343">
                  <c:v>1343</c:v>
                </c:pt>
                <c:pt idx="1344">
                  <c:v>1344</c:v>
                </c:pt>
                <c:pt idx="1345">
                  <c:v>1345</c:v>
                </c:pt>
                <c:pt idx="1346">
                  <c:v>1346</c:v>
                </c:pt>
                <c:pt idx="1347">
                  <c:v>1347</c:v>
                </c:pt>
                <c:pt idx="1348">
                  <c:v>1348</c:v>
                </c:pt>
                <c:pt idx="1349">
                  <c:v>1349</c:v>
                </c:pt>
                <c:pt idx="1350">
                  <c:v>1350</c:v>
                </c:pt>
                <c:pt idx="1351">
                  <c:v>1351</c:v>
                </c:pt>
                <c:pt idx="1352">
                  <c:v>1352</c:v>
                </c:pt>
                <c:pt idx="1353">
                  <c:v>1353</c:v>
                </c:pt>
                <c:pt idx="1354">
                  <c:v>1354</c:v>
                </c:pt>
                <c:pt idx="1355">
                  <c:v>1355</c:v>
                </c:pt>
                <c:pt idx="1356">
                  <c:v>1356</c:v>
                </c:pt>
                <c:pt idx="1357">
                  <c:v>1357</c:v>
                </c:pt>
                <c:pt idx="1358">
                  <c:v>1358</c:v>
                </c:pt>
                <c:pt idx="1359">
                  <c:v>1359</c:v>
                </c:pt>
                <c:pt idx="1360">
                  <c:v>1360</c:v>
                </c:pt>
                <c:pt idx="1361">
                  <c:v>1361</c:v>
                </c:pt>
                <c:pt idx="1362">
                  <c:v>1362</c:v>
                </c:pt>
                <c:pt idx="1363">
                  <c:v>1363</c:v>
                </c:pt>
                <c:pt idx="1364">
                  <c:v>1364</c:v>
                </c:pt>
                <c:pt idx="1365">
                  <c:v>1365</c:v>
                </c:pt>
                <c:pt idx="1366">
                  <c:v>1366</c:v>
                </c:pt>
                <c:pt idx="1367">
                  <c:v>1367</c:v>
                </c:pt>
                <c:pt idx="1368">
                  <c:v>1368</c:v>
                </c:pt>
                <c:pt idx="1369">
                  <c:v>1369</c:v>
                </c:pt>
                <c:pt idx="1370">
                  <c:v>1370</c:v>
                </c:pt>
                <c:pt idx="1371">
                  <c:v>1371</c:v>
                </c:pt>
                <c:pt idx="1372">
                  <c:v>1372</c:v>
                </c:pt>
                <c:pt idx="1373">
                  <c:v>1373</c:v>
                </c:pt>
                <c:pt idx="1374">
                  <c:v>1374</c:v>
                </c:pt>
                <c:pt idx="1375">
                  <c:v>1375</c:v>
                </c:pt>
                <c:pt idx="1376">
                  <c:v>1376</c:v>
                </c:pt>
                <c:pt idx="1377">
                  <c:v>1377</c:v>
                </c:pt>
                <c:pt idx="1378">
                  <c:v>1378</c:v>
                </c:pt>
                <c:pt idx="1379">
                  <c:v>1379</c:v>
                </c:pt>
                <c:pt idx="1380">
                  <c:v>1380</c:v>
                </c:pt>
                <c:pt idx="1381">
                  <c:v>1381</c:v>
                </c:pt>
                <c:pt idx="1382">
                  <c:v>1382</c:v>
                </c:pt>
                <c:pt idx="1383">
                  <c:v>1383</c:v>
                </c:pt>
                <c:pt idx="1384">
                  <c:v>1384</c:v>
                </c:pt>
                <c:pt idx="1385">
                  <c:v>1385</c:v>
                </c:pt>
                <c:pt idx="1386">
                  <c:v>1386</c:v>
                </c:pt>
                <c:pt idx="1387">
                  <c:v>1387</c:v>
                </c:pt>
                <c:pt idx="1388">
                  <c:v>1388</c:v>
                </c:pt>
                <c:pt idx="1389">
                  <c:v>1389</c:v>
                </c:pt>
                <c:pt idx="1390">
                  <c:v>1390</c:v>
                </c:pt>
                <c:pt idx="1391">
                  <c:v>1391</c:v>
                </c:pt>
                <c:pt idx="1392">
                  <c:v>1392</c:v>
                </c:pt>
                <c:pt idx="1393">
                  <c:v>1393</c:v>
                </c:pt>
                <c:pt idx="1394">
                  <c:v>1394</c:v>
                </c:pt>
                <c:pt idx="1395">
                  <c:v>1395</c:v>
                </c:pt>
                <c:pt idx="1396">
                  <c:v>1396</c:v>
                </c:pt>
                <c:pt idx="1397">
                  <c:v>1397</c:v>
                </c:pt>
                <c:pt idx="1398">
                  <c:v>1398</c:v>
                </c:pt>
                <c:pt idx="1399">
                  <c:v>1399</c:v>
                </c:pt>
                <c:pt idx="1400">
                  <c:v>1400</c:v>
                </c:pt>
                <c:pt idx="1401">
                  <c:v>1401</c:v>
                </c:pt>
                <c:pt idx="1402">
                  <c:v>1402</c:v>
                </c:pt>
                <c:pt idx="1403">
                  <c:v>1403</c:v>
                </c:pt>
                <c:pt idx="1404">
                  <c:v>1404</c:v>
                </c:pt>
                <c:pt idx="1405">
                  <c:v>1405</c:v>
                </c:pt>
                <c:pt idx="1406">
                  <c:v>1406</c:v>
                </c:pt>
                <c:pt idx="1407">
                  <c:v>1407</c:v>
                </c:pt>
                <c:pt idx="1408">
                  <c:v>1408</c:v>
                </c:pt>
                <c:pt idx="1409">
                  <c:v>1409</c:v>
                </c:pt>
                <c:pt idx="1410">
                  <c:v>1410</c:v>
                </c:pt>
                <c:pt idx="1411">
                  <c:v>1411</c:v>
                </c:pt>
                <c:pt idx="1412">
                  <c:v>1412</c:v>
                </c:pt>
                <c:pt idx="1413">
                  <c:v>1413</c:v>
                </c:pt>
                <c:pt idx="1414">
                  <c:v>1414</c:v>
                </c:pt>
                <c:pt idx="1415">
                  <c:v>1415</c:v>
                </c:pt>
                <c:pt idx="1416">
                  <c:v>1416</c:v>
                </c:pt>
                <c:pt idx="1417">
                  <c:v>1417</c:v>
                </c:pt>
                <c:pt idx="1418">
                  <c:v>1418</c:v>
                </c:pt>
                <c:pt idx="1419">
                  <c:v>1419</c:v>
                </c:pt>
                <c:pt idx="1420">
                  <c:v>1420</c:v>
                </c:pt>
                <c:pt idx="1421">
                  <c:v>1421</c:v>
                </c:pt>
                <c:pt idx="1422">
                  <c:v>1422</c:v>
                </c:pt>
                <c:pt idx="1423">
                  <c:v>1423</c:v>
                </c:pt>
                <c:pt idx="1424">
                  <c:v>1424</c:v>
                </c:pt>
                <c:pt idx="1425">
                  <c:v>1425</c:v>
                </c:pt>
                <c:pt idx="1426">
                  <c:v>1426</c:v>
                </c:pt>
                <c:pt idx="1427">
                  <c:v>1427</c:v>
                </c:pt>
                <c:pt idx="1428">
                  <c:v>1428</c:v>
                </c:pt>
                <c:pt idx="1429">
                  <c:v>1429</c:v>
                </c:pt>
                <c:pt idx="1430">
                  <c:v>1430</c:v>
                </c:pt>
                <c:pt idx="1431">
                  <c:v>1431</c:v>
                </c:pt>
                <c:pt idx="1432">
                  <c:v>1432</c:v>
                </c:pt>
                <c:pt idx="1433">
                  <c:v>1433</c:v>
                </c:pt>
                <c:pt idx="1434">
                  <c:v>1434</c:v>
                </c:pt>
                <c:pt idx="1435">
                  <c:v>1435</c:v>
                </c:pt>
                <c:pt idx="1436">
                  <c:v>1436</c:v>
                </c:pt>
                <c:pt idx="1437">
                  <c:v>1437</c:v>
                </c:pt>
                <c:pt idx="1438">
                  <c:v>1438</c:v>
                </c:pt>
                <c:pt idx="1439">
                  <c:v>1439</c:v>
                </c:pt>
                <c:pt idx="1440">
                  <c:v>1440</c:v>
                </c:pt>
                <c:pt idx="1441">
                  <c:v>1441</c:v>
                </c:pt>
                <c:pt idx="1442">
                  <c:v>1442</c:v>
                </c:pt>
                <c:pt idx="1443">
                  <c:v>1443</c:v>
                </c:pt>
                <c:pt idx="1444">
                  <c:v>1444</c:v>
                </c:pt>
                <c:pt idx="1445">
                  <c:v>1445</c:v>
                </c:pt>
                <c:pt idx="1446">
                  <c:v>1446</c:v>
                </c:pt>
                <c:pt idx="1447">
                  <c:v>1447</c:v>
                </c:pt>
                <c:pt idx="1448">
                  <c:v>1448</c:v>
                </c:pt>
                <c:pt idx="1449">
                  <c:v>1449</c:v>
                </c:pt>
                <c:pt idx="1450">
                  <c:v>1450</c:v>
                </c:pt>
                <c:pt idx="1451">
                  <c:v>1451</c:v>
                </c:pt>
                <c:pt idx="1452">
                  <c:v>1452</c:v>
                </c:pt>
                <c:pt idx="1453">
                  <c:v>1453</c:v>
                </c:pt>
                <c:pt idx="1454">
                  <c:v>1454</c:v>
                </c:pt>
                <c:pt idx="1455">
                  <c:v>1455</c:v>
                </c:pt>
                <c:pt idx="1456">
                  <c:v>1456</c:v>
                </c:pt>
                <c:pt idx="1457">
                  <c:v>1457</c:v>
                </c:pt>
                <c:pt idx="1458">
                  <c:v>1458</c:v>
                </c:pt>
                <c:pt idx="1459">
                  <c:v>1459</c:v>
                </c:pt>
                <c:pt idx="1460">
                  <c:v>1460</c:v>
                </c:pt>
                <c:pt idx="1461">
                  <c:v>1461</c:v>
                </c:pt>
                <c:pt idx="1462">
                  <c:v>1462</c:v>
                </c:pt>
                <c:pt idx="1463">
                  <c:v>1463</c:v>
                </c:pt>
                <c:pt idx="1464">
                  <c:v>1464</c:v>
                </c:pt>
                <c:pt idx="1465">
                  <c:v>1465</c:v>
                </c:pt>
                <c:pt idx="1466">
                  <c:v>1466</c:v>
                </c:pt>
                <c:pt idx="1467">
                  <c:v>1467</c:v>
                </c:pt>
                <c:pt idx="1468">
                  <c:v>1468</c:v>
                </c:pt>
                <c:pt idx="1469">
                  <c:v>1469</c:v>
                </c:pt>
                <c:pt idx="1470">
                  <c:v>1470</c:v>
                </c:pt>
                <c:pt idx="1471">
                  <c:v>1471</c:v>
                </c:pt>
                <c:pt idx="1472">
                  <c:v>1472</c:v>
                </c:pt>
                <c:pt idx="1473">
                  <c:v>1473</c:v>
                </c:pt>
                <c:pt idx="1474">
                  <c:v>1474</c:v>
                </c:pt>
                <c:pt idx="1475">
                  <c:v>1475</c:v>
                </c:pt>
                <c:pt idx="1476">
                  <c:v>1476</c:v>
                </c:pt>
                <c:pt idx="1477">
                  <c:v>1477</c:v>
                </c:pt>
                <c:pt idx="1478">
                  <c:v>1478</c:v>
                </c:pt>
                <c:pt idx="1479">
                  <c:v>1479</c:v>
                </c:pt>
                <c:pt idx="1480">
                  <c:v>1480</c:v>
                </c:pt>
                <c:pt idx="1481">
                  <c:v>1481</c:v>
                </c:pt>
                <c:pt idx="1482">
                  <c:v>1482</c:v>
                </c:pt>
                <c:pt idx="1483">
                  <c:v>1483</c:v>
                </c:pt>
                <c:pt idx="1484">
                  <c:v>1484</c:v>
                </c:pt>
                <c:pt idx="1485">
                  <c:v>1485</c:v>
                </c:pt>
                <c:pt idx="1486">
                  <c:v>1486</c:v>
                </c:pt>
                <c:pt idx="1487">
                  <c:v>1487</c:v>
                </c:pt>
                <c:pt idx="1488">
                  <c:v>1488</c:v>
                </c:pt>
                <c:pt idx="1489">
                  <c:v>1489</c:v>
                </c:pt>
                <c:pt idx="1490">
                  <c:v>1490</c:v>
                </c:pt>
                <c:pt idx="1491">
                  <c:v>1491</c:v>
                </c:pt>
                <c:pt idx="1492">
                  <c:v>1492</c:v>
                </c:pt>
                <c:pt idx="1493">
                  <c:v>1493</c:v>
                </c:pt>
                <c:pt idx="1494">
                  <c:v>1494</c:v>
                </c:pt>
                <c:pt idx="1495">
                  <c:v>1495</c:v>
                </c:pt>
                <c:pt idx="1496">
                  <c:v>1496</c:v>
                </c:pt>
                <c:pt idx="1497">
                  <c:v>1497</c:v>
                </c:pt>
                <c:pt idx="1498">
                  <c:v>1498</c:v>
                </c:pt>
                <c:pt idx="1499">
                  <c:v>1499</c:v>
                </c:pt>
                <c:pt idx="1500">
                  <c:v>1500</c:v>
                </c:pt>
                <c:pt idx="1501">
                  <c:v>1501</c:v>
                </c:pt>
                <c:pt idx="1502">
                  <c:v>1502</c:v>
                </c:pt>
                <c:pt idx="1503">
                  <c:v>1503</c:v>
                </c:pt>
                <c:pt idx="1504">
                  <c:v>1504</c:v>
                </c:pt>
                <c:pt idx="1505">
                  <c:v>1505</c:v>
                </c:pt>
                <c:pt idx="1506">
                  <c:v>1506</c:v>
                </c:pt>
                <c:pt idx="1507">
                  <c:v>1507</c:v>
                </c:pt>
                <c:pt idx="1508">
                  <c:v>1508</c:v>
                </c:pt>
                <c:pt idx="1509">
                  <c:v>1509</c:v>
                </c:pt>
                <c:pt idx="1510">
                  <c:v>1510</c:v>
                </c:pt>
                <c:pt idx="1511">
                  <c:v>1511</c:v>
                </c:pt>
                <c:pt idx="1512">
                  <c:v>1512</c:v>
                </c:pt>
                <c:pt idx="1513">
                  <c:v>1513</c:v>
                </c:pt>
                <c:pt idx="1514">
                  <c:v>1514</c:v>
                </c:pt>
                <c:pt idx="1515">
                  <c:v>1515</c:v>
                </c:pt>
                <c:pt idx="1516">
                  <c:v>1516</c:v>
                </c:pt>
                <c:pt idx="1517">
                  <c:v>1517</c:v>
                </c:pt>
                <c:pt idx="1518">
                  <c:v>1518</c:v>
                </c:pt>
                <c:pt idx="1519">
                  <c:v>1519</c:v>
                </c:pt>
                <c:pt idx="1520">
                  <c:v>1520</c:v>
                </c:pt>
                <c:pt idx="1521">
                  <c:v>1521</c:v>
                </c:pt>
                <c:pt idx="1522">
                  <c:v>1522</c:v>
                </c:pt>
                <c:pt idx="1523">
                  <c:v>1523</c:v>
                </c:pt>
                <c:pt idx="1524">
                  <c:v>1524</c:v>
                </c:pt>
                <c:pt idx="1525">
                  <c:v>1525</c:v>
                </c:pt>
                <c:pt idx="1526">
                  <c:v>1526</c:v>
                </c:pt>
                <c:pt idx="1527">
                  <c:v>1527</c:v>
                </c:pt>
                <c:pt idx="1528">
                  <c:v>1528</c:v>
                </c:pt>
                <c:pt idx="1529">
                  <c:v>1529</c:v>
                </c:pt>
                <c:pt idx="1530">
                  <c:v>1530</c:v>
                </c:pt>
                <c:pt idx="1531">
                  <c:v>1531</c:v>
                </c:pt>
                <c:pt idx="1532">
                  <c:v>1532</c:v>
                </c:pt>
                <c:pt idx="1533">
                  <c:v>1533</c:v>
                </c:pt>
                <c:pt idx="1534">
                  <c:v>1534</c:v>
                </c:pt>
                <c:pt idx="1535">
                  <c:v>1535</c:v>
                </c:pt>
                <c:pt idx="1536">
                  <c:v>1536</c:v>
                </c:pt>
                <c:pt idx="1537">
                  <c:v>1537</c:v>
                </c:pt>
                <c:pt idx="1538">
                  <c:v>1538</c:v>
                </c:pt>
                <c:pt idx="1539">
                  <c:v>1539</c:v>
                </c:pt>
                <c:pt idx="1540">
                  <c:v>1540</c:v>
                </c:pt>
                <c:pt idx="1541">
                  <c:v>1541</c:v>
                </c:pt>
                <c:pt idx="1542">
                  <c:v>1542</c:v>
                </c:pt>
                <c:pt idx="1543">
                  <c:v>1543</c:v>
                </c:pt>
                <c:pt idx="1544">
                  <c:v>1544</c:v>
                </c:pt>
                <c:pt idx="1545">
                  <c:v>1545</c:v>
                </c:pt>
                <c:pt idx="1546">
                  <c:v>1546</c:v>
                </c:pt>
                <c:pt idx="1547">
                  <c:v>1547</c:v>
                </c:pt>
                <c:pt idx="1548">
                  <c:v>1548</c:v>
                </c:pt>
                <c:pt idx="1549">
                  <c:v>1549</c:v>
                </c:pt>
                <c:pt idx="1550">
                  <c:v>1550</c:v>
                </c:pt>
                <c:pt idx="1551">
                  <c:v>1551</c:v>
                </c:pt>
                <c:pt idx="1552">
                  <c:v>1552</c:v>
                </c:pt>
                <c:pt idx="1553">
                  <c:v>1553</c:v>
                </c:pt>
                <c:pt idx="1554">
                  <c:v>1554</c:v>
                </c:pt>
                <c:pt idx="1555">
                  <c:v>1555</c:v>
                </c:pt>
                <c:pt idx="1556">
                  <c:v>1556</c:v>
                </c:pt>
                <c:pt idx="1557">
                  <c:v>1557</c:v>
                </c:pt>
                <c:pt idx="1558">
                  <c:v>1558</c:v>
                </c:pt>
                <c:pt idx="1559">
                  <c:v>1559</c:v>
                </c:pt>
                <c:pt idx="1560">
                  <c:v>1560</c:v>
                </c:pt>
                <c:pt idx="1561">
                  <c:v>1561</c:v>
                </c:pt>
                <c:pt idx="1562">
                  <c:v>1562</c:v>
                </c:pt>
                <c:pt idx="1563">
                  <c:v>1563</c:v>
                </c:pt>
                <c:pt idx="1564">
                  <c:v>1564</c:v>
                </c:pt>
                <c:pt idx="1565">
                  <c:v>1565</c:v>
                </c:pt>
                <c:pt idx="1566">
                  <c:v>1566</c:v>
                </c:pt>
                <c:pt idx="1567">
                  <c:v>1567</c:v>
                </c:pt>
                <c:pt idx="1568">
                  <c:v>1568</c:v>
                </c:pt>
                <c:pt idx="1569">
                  <c:v>1569</c:v>
                </c:pt>
                <c:pt idx="1570">
                  <c:v>1570</c:v>
                </c:pt>
                <c:pt idx="1571">
                  <c:v>1571</c:v>
                </c:pt>
                <c:pt idx="1572">
                  <c:v>1572</c:v>
                </c:pt>
                <c:pt idx="1573">
                  <c:v>1573</c:v>
                </c:pt>
                <c:pt idx="1574">
                  <c:v>1574</c:v>
                </c:pt>
                <c:pt idx="1575">
                  <c:v>1575</c:v>
                </c:pt>
                <c:pt idx="1576">
                  <c:v>1576</c:v>
                </c:pt>
                <c:pt idx="1577">
                  <c:v>1577</c:v>
                </c:pt>
                <c:pt idx="1578">
                  <c:v>1578</c:v>
                </c:pt>
                <c:pt idx="1579">
                  <c:v>1579</c:v>
                </c:pt>
                <c:pt idx="1580">
                  <c:v>1580</c:v>
                </c:pt>
                <c:pt idx="1581">
                  <c:v>1581</c:v>
                </c:pt>
                <c:pt idx="1582">
                  <c:v>1582</c:v>
                </c:pt>
                <c:pt idx="1583">
                  <c:v>1583</c:v>
                </c:pt>
                <c:pt idx="1584">
                  <c:v>1584</c:v>
                </c:pt>
                <c:pt idx="1585">
                  <c:v>1585</c:v>
                </c:pt>
                <c:pt idx="1586">
                  <c:v>1586</c:v>
                </c:pt>
                <c:pt idx="1587">
                  <c:v>1587</c:v>
                </c:pt>
                <c:pt idx="1588">
                  <c:v>1588</c:v>
                </c:pt>
                <c:pt idx="1589">
                  <c:v>1589</c:v>
                </c:pt>
                <c:pt idx="1590">
                  <c:v>1590</c:v>
                </c:pt>
                <c:pt idx="1591">
                  <c:v>1591</c:v>
                </c:pt>
                <c:pt idx="1592">
                  <c:v>1592</c:v>
                </c:pt>
                <c:pt idx="1593">
                  <c:v>1593</c:v>
                </c:pt>
                <c:pt idx="1594">
                  <c:v>1594</c:v>
                </c:pt>
                <c:pt idx="1595">
                  <c:v>1595</c:v>
                </c:pt>
                <c:pt idx="1596">
                  <c:v>1596</c:v>
                </c:pt>
                <c:pt idx="1597">
                  <c:v>1597</c:v>
                </c:pt>
                <c:pt idx="1598">
                  <c:v>1598</c:v>
                </c:pt>
                <c:pt idx="1599">
                  <c:v>1599</c:v>
                </c:pt>
                <c:pt idx="1600">
                  <c:v>1600</c:v>
                </c:pt>
                <c:pt idx="1601">
                  <c:v>1601</c:v>
                </c:pt>
                <c:pt idx="1602">
                  <c:v>1602</c:v>
                </c:pt>
                <c:pt idx="1603">
                  <c:v>1603</c:v>
                </c:pt>
                <c:pt idx="1604">
                  <c:v>1604</c:v>
                </c:pt>
                <c:pt idx="1605">
                  <c:v>1605</c:v>
                </c:pt>
                <c:pt idx="1606">
                  <c:v>1606</c:v>
                </c:pt>
                <c:pt idx="1607">
                  <c:v>1607</c:v>
                </c:pt>
                <c:pt idx="1608">
                  <c:v>1608</c:v>
                </c:pt>
                <c:pt idx="1609">
                  <c:v>1609</c:v>
                </c:pt>
                <c:pt idx="1610">
                  <c:v>1610</c:v>
                </c:pt>
                <c:pt idx="1611">
                  <c:v>1611</c:v>
                </c:pt>
                <c:pt idx="1612">
                  <c:v>1612</c:v>
                </c:pt>
                <c:pt idx="1613">
                  <c:v>1613</c:v>
                </c:pt>
                <c:pt idx="1614">
                  <c:v>1614</c:v>
                </c:pt>
                <c:pt idx="1615">
                  <c:v>1615</c:v>
                </c:pt>
                <c:pt idx="1616">
                  <c:v>1616</c:v>
                </c:pt>
                <c:pt idx="1617">
                  <c:v>1617</c:v>
                </c:pt>
                <c:pt idx="1618">
                  <c:v>1618</c:v>
                </c:pt>
                <c:pt idx="1619">
                  <c:v>1619</c:v>
                </c:pt>
                <c:pt idx="1620">
                  <c:v>1620</c:v>
                </c:pt>
                <c:pt idx="1621">
                  <c:v>1621</c:v>
                </c:pt>
                <c:pt idx="1622">
                  <c:v>1622</c:v>
                </c:pt>
                <c:pt idx="1623">
                  <c:v>1623</c:v>
                </c:pt>
                <c:pt idx="1624">
                  <c:v>1624</c:v>
                </c:pt>
                <c:pt idx="1625">
                  <c:v>1625</c:v>
                </c:pt>
                <c:pt idx="1626">
                  <c:v>1626</c:v>
                </c:pt>
                <c:pt idx="1627">
                  <c:v>1627</c:v>
                </c:pt>
                <c:pt idx="1628">
                  <c:v>1628</c:v>
                </c:pt>
                <c:pt idx="1629">
                  <c:v>1629</c:v>
                </c:pt>
                <c:pt idx="1630">
                  <c:v>1630</c:v>
                </c:pt>
                <c:pt idx="1631">
                  <c:v>1631</c:v>
                </c:pt>
                <c:pt idx="1632">
                  <c:v>1632</c:v>
                </c:pt>
                <c:pt idx="1633">
                  <c:v>1633</c:v>
                </c:pt>
                <c:pt idx="1634">
                  <c:v>1634</c:v>
                </c:pt>
                <c:pt idx="1635">
                  <c:v>1635</c:v>
                </c:pt>
                <c:pt idx="1636">
                  <c:v>1636</c:v>
                </c:pt>
                <c:pt idx="1637">
                  <c:v>1637</c:v>
                </c:pt>
                <c:pt idx="1638">
                  <c:v>1638</c:v>
                </c:pt>
                <c:pt idx="1639">
                  <c:v>1639</c:v>
                </c:pt>
                <c:pt idx="1640">
                  <c:v>1640</c:v>
                </c:pt>
                <c:pt idx="1641">
                  <c:v>1641</c:v>
                </c:pt>
                <c:pt idx="1642">
                  <c:v>1642</c:v>
                </c:pt>
                <c:pt idx="1643">
                  <c:v>1643</c:v>
                </c:pt>
                <c:pt idx="1644">
                  <c:v>1644</c:v>
                </c:pt>
                <c:pt idx="1645">
                  <c:v>1645</c:v>
                </c:pt>
                <c:pt idx="1646">
                  <c:v>1646</c:v>
                </c:pt>
                <c:pt idx="1647">
                  <c:v>1647</c:v>
                </c:pt>
                <c:pt idx="1648">
                  <c:v>1648</c:v>
                </c:pt>
                <c:pt idx="1649">
                  <c:v>1649</c:v>
                </c:pt>
                <c:pt idx="1650">
                  <c:v>1650</c:v>
                </c:pt>
                <c:pt idx="1651">
                  <c:v>1651</c:v>
                </c:pt>
                <c:pt idx="1652">
                  <c:v>1652</c:v>
                </c:pt>
                <c:pt idx="1653">
                  <c:v>1653</c:v>
                </c:pt>
                <c:pt idx="1654">
                  <c:v>1654</c:v>
                </c:pt>
                <c:pt idx="1655">
                  <c:v>1655</c:v>
                </c:pt>
                <c:pt idx="1656">
                  <c:v>1656</c:v>
                </c:pt>
                <c:pt idx="1657">
                  <c:v>1657</c:v>
                </c:pt>
                <c:pt idx="1658">
                  <c:v>1658</c:v>
                </c:pt>
                <c:pt idx="1659">
                  <c:v>1659</c:v>
                </c:pt>
                <c:pt idx="1660">
                  <c:v>1660</c:v>
                </c:pt>
                <c:pt idx="1661">
                  <c:v>1661</c:v>
                </c:pt>
                <c:pt idx="1662">
                  <c:v>1662</c:v>
                </c:pt>
                <c:pt idx="1663">
                  <c:v>1663</c:v>
                </c:pt>
                <c:pt idx="1664">
                  <c:v>1664</c:v>
                </c:pt>
                <c:pt idx="1665">
                  <c:v>1665</c:v>
                </c:pt>
                <c:pt idx="1666">
                  <c:v>1666</c:v>
                </c:pt>
                <c:pt idx="1667">
                  <c:v>1667</c:v>
                </c:pt>
                <c:pt idx="1668">
                  <c:v>1668</c:v>
                </c:pt>
                <c:pt idx="1669">
                  <c:v>1669</c:v>
                </c:pt>
                <c:pt idx="1670">
                  <c:v>1670</c:v>
                </c:pt>
                <c:pt idx="1671">
                  <c:v>1671</c:v>
                </c:pt>
                <c:pt idx="1672">
                  <c:v>1672</c:v>
                </c:pt>
                <c:pt idx="1673">
                  <c:v>1673</c:v>
                </c:pt>
                <c:pt idx="1674">
                  <c:v>1674</c:v>
                </c:pt>
                <c:pt idx="1675">
                  <c:v>1675</c:v>
                </c:pt>
                <c:pt idx="1676">
                  <c:v>1676</c:v>
                </c:pt>
                <c:pt idx="1677">
                  <c:v>1677</c:v>
                </c:pt>
                <c:pt idx="1678">
                  <c:v>1678</c:v>
                </c:pt>
                <c:pt idx="1679">
                  <c:v>1679</c:v>
                </c:pt>
                <c:pt idx="1680">
                  <c:v>1680</c:v>
                </c:pt>
                <c:pt idx="1681">
                  <c:v>1681</c:v>
                </c:pt>
                <c:pt idx="1682">
                  <c:v>1682</c:v>
                </c:pt>
                <c:pt idx="1683">
                  <c:v>1683</c:v>
                </c:pt>
                <c:pt idx="1684">
                  <c:v>1684</c:v>
                </c:pt>
                <c:pt idx="1685">
                  <c:v>1685</c:v>
                </c:pt>
                <c:pt idx="1686">
                  <c:v>1686</c:v>
                </c:pt>
                <c:pt idx="1687">
                  <c:v>1687</c:v>
                </c:pt>
                <c:pt idx="1688">
                  <c:v>1688</c:v>
                </c:pt>
                <c:pt idx="1689">
                  <c:v>1689</c:v>
                </c:pt>
                <c:pt idx="1690">
                  <c:v>1690</c:v>
                </c:pt>
                <c:pt idx="1691">
                  <c:v>1691</c:v>
                </c:pt>
                <c:pt idx="1692">
                  <c:v>1692</c:v>
                </c:pt>
                <c:pt idx="1693">
                  <c:v>1693</c:v>
                </c:pt>
                <c:pt idx="1694">
                  <c:v>1694</c:v>
                </c:pt>
                <c:pt idx="1695">
                  <c:v>1695</c:v>
                </c:pt>
                <c:pt idx="1696">
                  <c:v>1696</c:v>
                </c:pt>
                <c:pt idx="1697">
                  <c:v>1697</c:v>
                </c:pt>
                <c:pt idx="1698">
                  <c:v>1698</c:v>
                </c:pt>
                <c:pt idx="1699">
                  <c:v>1699</c:v>
                </c:pt>
                <c:pt idx="1700">
                  <c:v>1700</c:v>
                </c:pt>
                <c:pt idx="1701">
                  <c:v>1701</c:v>
                </c:pt>
                <c:pt idx="1702">
                  <c:v>1702</c:v>
                </c:pt>
                <c:pt idx="1703">
                  <c:v>1703</c:v>
                </c:pt>
                <c:pt idx="1704">
                  <c:v>1704</c:v>
                </c:pt>
                <c:pt idx="1705">
                  <c:v>1705</c:v>
                </c:pt>
                <c:pt idx="1706">
                  <c:v>1706</c:v>
                </c:pt>
                <c:pt idx="1707">
                  <c:v>1707</c:v>
                </c:pt>
                <c:pt idx="1708">
                  <c:v>1708</c:v>
                </c:pt>
                <c:pt idx="1709">
                  <c:v>1709</c:v>
                </c:pt>
                <c:pt idx="1710">
                  <c:v>1710</c:v>
                </c:pt>
                <c:pt idx="1711">
                  <c:v>1711</c:v>
                </c:pt>
                <c:pt idx="1712">
                  <c:v>1712</c:v>
                </c:pt>
                <c:pt idx="1713">
                  <c:v>1713</c:v>
                </c:pt>
                <c:pt idx="1714">
                  <c:v>1714</c:v>
                </c:pt>
                <c:pt idx="1715">
                  <c:v>1715</c:v>
                </c:pt>
                <c:pt idx="1716">
                  <c:v>1716</c:v>
                </c:pt>
                <c:pt idx="1717">
                  <c:v>1717</c:v>
                </c:pt>
                <c:pt idx="1718">
                  <c:v>1718</c:v>
                </c:pt>
                <c:pt idx="1719">
                  <c:v>1719</c:v>
                </c:pt>
                <c:pt idx="1720">
                  <c:v>1720</c:v>
                </c:pt>
                <c:pt idx="1721">
                  <c:v>1721</c:v>
                </c:pt>
                <c:pt idx="1722">
                  <c:v>1722</c:v>
                </c:pt>
                <c:pt idx="1723">
                  <c:v>1723</c:v>
                </c:pt>
                <c:pt idx="1724">
                  <c:v>1724</c:v>
                </c:pt>
                <c:pt idx="1725">
                  <c:v>1725</c:v>
                </c:pt>
                <c:pt idx="1726">
                  <c:v>1726</c:v>
                </c:pt>
                <c:pt idx="1727">
                  <c:v>1727</c:v>
                </c:pt>
                <c:pt idx="1728">
                  <c:v>1728</c:v>
                </c:pt>
                <c:pt idx="1729">
                  <c:v>1729</c:v>
                </c:pt>
                <c:pt idx="1730">
                  <c:v>1730</c:v>
                </c:pt>
                <c:pt idx="1731">
                  <c:v>1731</c:v>
                </c:pt>
                <c:pt idx="1732">
                  <c:v>1732</c:v>
                </c:pt>
                <c:pt idx="1733">
                  <c:v>1733</c:v>
                </c:pt>
                <c:pt idx="1734">
                  <c:v>1734</c:v>
                </c:pt>
                <c:pt idx="1735">
                  <c:v>1735</c:v>
                </c:pt>
                <c:pt idx="1736">
                  <c:v>1736</c:v>
                </c:pt>
                <c:pt idx="1737">
                  <c:v>1737</c:v>
                </c:pt>
                <c:pt idx="1738">
                  <c:v>1738</c:v>
                </c:pt>
                <c:pt idx="1739">
                  <c:v>1739</c:v>
                </c:pt>
                <c:pt idx="1740">
                  <c:v>1740</c:v>
                </c:pt>
                <c:pt idx="1741">
                  <c:v>1741</c:v>
                </c:pt>
                <c:pt idx="1742">
                  <c:v>1742</c:v>
                </c:pt>
                <c:pt idx="1743">
                  <c:v>1743</c:v>
                </c:pt>
                <c:pt idx="1744">
                  <c:v>1744</c:v>
                </c:pt>
                <c:pt idx="1745">
                  <c:v>1745</c:v>
                </c:pt>
                <c:pt idx="1746">
                  <c:v>1746</c:v>
                </c:pt>
                <c:pt idx="1747">
                  <c:v>1747</c:v>
                </c:pt>
                <c:pt idx="1748">
                  <c:v>1748</c:v>
                </c:pt>
                <c:pt idx="1749">
                  <c:v>1749</c:v>
                </c:pt>
                <c:pt idx="1750">
                  <c:v>1750</c:v>
                </c:pt>
                <c:pt idx="1751">
                  <c:v>1751</c:v>
                </c:pt>
                <c:pt idx="1752">
                  <c:v>1752</c:v>
                </c:pt>
                <c:pt idx="1753">
                  <c:v>1753</c:v>
                </c:pt>
                <c:pt idx="1754">
                  <c:v>1754</c:v>
                </c:pt>
                <c:pt idx="1755">
                  <c:v>1755</c:v>
                </c:pt>
                <c:pt idx="1756">
                  <c:v>1756</c:v>
                </c:pt>
                <c:pt idx="1757">
                  <c:v>1757</c:v>
                </c:pt>
                <c:pt idx="1758">
                  <c:v>1758</c:v>
                </c:pt>
                <c:pt idx="1759">
                  <c:v>1759</c:v>
                </c:pt>
                <c:pt idx="1760">
                  <c:v>1760</c:v>
                </c:pt>
                <c:pt idx="1761">
                  <c:v>1761</c:v>
                </c:pt>
                <c:pt idx="1762">
                  <c:v>1762</c:v>
                </c:pt>
                <c:pt idx="1763">
                  <c:v>1763</c:v>
                </c:pt>
                <c:pt idx="1764">
                  <c:v>1764</c:v>
                </c:pt>
                <c:pt idx="1765">
                  <c:v>1765</c:v>
                </c:pt>
                <c:pt idx="1766">
                  <c:v>1766</c:v>
                </c:pt>
                <c:pt idx="1767">
                  <c:v>1767</c:v>
                </c:pt>
                <c:pt idx="1768">
                  <c:v>1768</c:v>
                </c:pt>
                <c:pt idx="1769">
                  <c:v>1769</c:v>
                </c:pt>
                <c:pt idx="1770">
                  <c:v>1770</c:v>
                </c:pt>
                <c:pt idx="1771">
                  <c:v>1771</c:v>
                </c:pt>
                <c:pt idx="1772">
                  <c:v>1772</c:v>
                </c:pt>
                <c:pt idx="1773">
                  <c:v>1773</c:v>
                </c:pt>
                <c:pt idx="1774">
                  <c:v>1774</c:v>
                </c:pt>
                <c:pt idx="1775">
                  <c:v>1775</c:v>
                </c:pt>
                <c:pt idx="1776">
                  <c:v>1776</c:v>
                </c:pt>
                <c:pt idx="1777">
                  <c:v>1777</c:v>
                </c:pt>
                <c:pt idx="1778">
                  <c:v>1778</c:v>
                </c:pt>
                <c:pt idx="1779">
                  <c:v>1779</c:v>
                </c:pt>
                <c:pt idx="1780">
                  <c:v>1780</c:v>
                </c:pt>
                <c:pt idx="1781">
                  <c:v>1781</c:v>
                </c:pt>
                <c:pt idx="1782">
                  <c:v>1782</c:v>
                </c:pt>
                <c:pt idx="1783">
                  <c:v>1783</c:v>
                </c:pt>
                <c:pt idx="1784">
                  <c:v>1784</c:v>
                </c:pt>
                <c:pt idx="1785">
                  <c:v>1785</c:v>
                </c:pt>
                <c:pt idx="1786">
                  <c:v>1786</c:v>
                </c:pt>
                <c:pt idx="1787">
                  <c:v>1787</c:v>
                </c:pt>
                <c:pt idx="1788">
                  <c:v>1788</c:v>
                </c:pt>
                <c:pt idx="1789">
                  <c:v>1789</c:v>
                </c:pt>
                <c:pt idx="1790">
                  <c:v>1790</c:v>
                </c:pt>
                <c:pt idx="1791">
                  <c:v>1791</c:v>
                </c:pt>
                <c:pt idx="1792">
                  <c:v>1792</c:v>
                </c:pt>
                <c:pt idx="1793">
                  <c:v>1793</c:v>
                </c:pt>
                <c:pt idx="1794">
                  <c:v>1794</c:v>
                </c:pt>
                <c:pt idx="1795">
                  <c:v>1795</c:v>
                </c:pt>
                <c:pt idx="1796">
                  <c:v>1796</c:v>
                </c:pt>
                <c:pt idx="1797">
                  <c:v>1797</c:v>
                </c:pt>
                <c:pt idx="1798">
                  <c:v>1798</c:v>
                </c:pt>
                <c:pt idx="1799">
                  <c:v>1799</c:v>
                </c:pt>
                <c:pt idx="1800">
                  <c:v>1800</c:v>
                </c:pt>
                <c:pt idx="1801">
                  <c:v>1801</c:v>
                </c:pt>
                <c:pt idx="1802">
                  <c:v>1802</c:v>
                </c:pt>
                <c:pt idx="1803">
                  <c:v>1803</c:v>
                </c:pt>
                <c:pt idx="1804">
                  <c:v>1804</c:v>
                </c:pt>
                <c:pt idx="1805">
                  <c:v>1805</c:v>
                </c:pt>
                <c:pt idx="1806">
                  <c:v>1806</c:v>
                </c:pt>
                <c:pt idx="1807">
                  <c:v>1807</c:v>
                </c:pt>
                <c:pt idx="1808">
                  <c:v>1808</c:v>
                </c:pt>
                <c:pt idx="1809">
                  <c:v>1809</c:v>
                </c:pt>
                <c:pt idx="1810">
                  <c:v>1810</c:v>
                </c:pt>
                <c:pt idx="1811">
                  <c:v>1811</c:v>
                </c:pt>
                <c:pt idx="1812">
                  <c:v>1812</c:v>
                </c:pt>
                <c:pt idx="1813">
                  <c:v>1813</c:v>
                </c:pt>
                <c:pt idx="1814">
                  <c:v>1814</c:v>
                </c:pt>
                <c:pt idx="1815">
                  <c:v>1815</c:v>
                </c:pt>
                <c:pt idx="1816">
                  <c:v>1816</c:v>
                </c:pt>
                <c:pt idx="1817">
                  <c:v>1817</c:v>
                </c:pt>
                <c:pt idx="1818">
                  <c:v>1818</c:v>
                </c:pt>
                <c:pt idx="1819">
                  <c:v>1819</c:v>
                </c:pt>
                <c:pt idx="1820">
                  <c:v>1820</c:v>
                </c:pt>
                <c:pt idx="1821">
                  <c:v>1821</c:v>
                </c:pt>
                <c:pt idx="1822">
                  <c:v>1822</c:v>
                </c:pt>
                <c:pt idx="1823">
                  <c:v>1823</c:v>
                </c:pt>
                <c:pt idx="1824">
                  <c:v>1824</c:v>
                </c:pt>
                <c:pt idx="1825">
                  <c:v>1825</c:v>
                </c:pt>
                <c:pt idx="1826">
                  <c:v>1826</c:v>
                </c:pt>
                <c:pt idx="1827">
                  <c:v>1827</c:v>
                </c:pt>
                <c:pt idx="1828">
                  <c:v>1828</c:v>
                </c:pt>
                <c:pt idx="1829">
                  <c:v>1829</c:v>
                </c:pt>
                <c:pt idx="1830">
                  <c:v>1830</c:v>
                </c:pt>
                <c:pt idx="1831">
                  <c:v>1831</c:v>
                </c:pt>
                <c:pt idx="1832">
                  <c:v>1832</c:v>
                </c:pt>
                <c:pt idx="1833">
                  <c:v>1833</c:v>
                </c:pt>
                <c:pt idx="1834">
                  <c:v>1834</c:v>
                </c:pt>
                <c:pt idx="1835">
                  <c:v>1835</c:v>
                </c:pt>
                <c:pt idx="1836">
                  <c:v>1836</c:v>
                </c:pt>
                <c:pt idx="1837">
                  <c:v>1837</c:v>
                </c:pt>
                <c:pt idx="1838">
                  <c:v>1838</c:v>
                </c:pt>
                <c:pt idx="1839">
                  <c:v>1839</c:v>
                </c:pt>
                <c:pt idx="1840">
                  <c:v>1840</c:v>
                </c:pt>
                <c:pt idx="1841">
                  <c:v>1841</c:v>
                </c:pt>
                <c:pt idx="1842">
                  <c:v>1842</c:v>
                </c:pt>
                <c:pt idx="1843">
                  <c:v>1843</c:v>
                </c:pt>
                <c:pt idx="1844">
                  <c:v>1844</c:v>
                </c:pt>
                <c:pt idx="1845">
                  <c:v>1845</c:v>
                </c:pt>
                <c:pt idx="1846">
                  <c:v>1846</c:v>
                </c:pt>
                <c:pt idx="1847">
                  <c:v>1847</c:v>
                </c:pt>
                <c:pt idx="1848">
                  <c:v>1848</c:v>
                </c:pt>
                <c:pt idx="1849">
                  <c:v>1849</c:v>
                </c:pt>
                <c:pt idx="1850">
                  <c:v>1850</c:v>
                </c:pt>
                <c:pt idx="1851">
                  <c:v>1851</c:v>
                </c:pt>
                <c:pt idx="1852">
                  <c:v>1852</c:v>
                </c:pt>
                <c:pt idx="1853">
                  <c:v>1853</c:v>
                </c:pt>
                <c:pt idx="1854">
                  <c:v>1854</c:v>
                </c:pt>
                <c:pt idx="1855">
                  <c:v>1855</c:v>
                </c:pt>
                <c:pt idx="1856">
                  <c:v>1856</c:v>
                </c:pt>
                <c:pt idx="1857">
                  <c:v>1857</c:v>
                </c:pt>
                <c:pt idx="1858">
                  <c:v>1858</c:v>
                </c:pt>
                <c:pt idx="1859">
                  <c:v>1859</c:v>
                </c:pt>
                <c:pt idx="1860">
                  <c:v>1860</c:v>
                </c:pt>
                <c:pt idx="1861">
                  <c:v>1861</c:v>
                </c:pt>
                <c:pt idx="1862">
                  <c:v>1862</c:v>
                </c:pt>
                <c:pt idx="1863">
                  <c:v>1863</c:v>
                </c:pt>
                <c:pt idx="1864">
                  <c:v>1864</c:v>
                </c:pt>
                <c:pt idx="1865">
                  <c:v>1865</c:v>
                </c:pt>
                <c:pt idx="1866">
                  <c:v>1866</c:v>
                </c:pt>
                <c:pt idx="1867">
                  <c:v>1867</c:v>
                </c:pt>
                <c:pt idx="1868">
                  <c:v>1868</c:v>
                </c:pt>
                <c:pt idx="1869">
                  <c:v>1869</c:v>
                </c:pt>
                <c:pt idx="1870">
                  <c:v>1870</c:v>
                </c:pt>
                <c:pt idx="1871">
                  <c:v>1871</c:v>
                </c:pt>
                <c:pt idx="1872">
                  <c:v>1872</c:v>
                </c:pt>
                <c:pt idx="1873">
                  <c:v>1873</c:v>
                </c:pt>
                <c:pt idx="1874">
                  <c:v>1874</c:v>
                </c:pt>
                <c:pt idx="1875">
                  <c:v>1875</c:v>
                </c:pt>
                <c:pt idx="1876">
                  <c:v>1876</c:v>
                </c:pt>
                <c:pt idx="1877">
                  <c:v>1877</c:v>
                </c:pt>
                <c:pt idx="1878">
                  <c:v>1878</c:v>
                </c:pt>
                <c:pt idx="1879">
                  <c:v>1879</c:v>
                </c:pt>
                <c:pt idx="1880">
                  <c:v>1880</c:v>
                </c:pt>
                <c:pt idx="1881">
                  <c:v>1881</c:v>
                </c:pt>
                <c:pt idx="1882">
                  <c:v>1882</c:v>
                </c:pt>
                <c:pt idx="1883">
                  <c:v>1883</c:v>
                </c:pt>
                <c:pt idx="1884">
                  <c:v>1884</c:v>
                </c:pt>
                <c:pt idx="1885">
                  <c:v>1885</c:v>
                </c:pt>
                <c:pt idx="1886">
                  <c:v>1886</c:v>
                </c:pt>
                <c:pt idx="1887">
                  <c:v>1887</c:v>
                </c:pt>
                <c:pt idx="1888">
                  <c:v>1888</c:v>
                </c:pt>
                <c:pt idx="1889">
                  <c:v>1889</c:v>
                </c:pt>
                <c:pt idx="1890">
                  <c:v>1890</c:v>
                </c:pt>
                <c:pt idx="1891">
                  <c:v>1891</c:v>
                </c:pt>
                <c:pt idx="1892">
                  <c:v>1892</c:v>
                </c:pt>
                <c:pt idx="1893">
                  <c:v>1893</c:v>
                </c:pt>
                <c:pt idx="1894">
                  <c:v>1894</c:v>
                </c:pt>
                <c:pt idx="1895">
                  <c:v>1895</c:v>
                </c:pt>
                <c:pt idx="1896">
                  <c:v>1896</c:v>
                </c:pt>
                <c:pt idx="1897">
                  <c:v>1897</c:v>
                </c:pt>
                <c:pt idx="1898">
                  <c:v>1898</c:v>
                </c:pt>
                <c:pt idx="1899">
                  <c:v>1899</c:v>
                </c:pt>
                <c:pt idx="1900">
                  <c:v>1900</c:v>
                </c:pt>
                <c:pt idx="1901">
                  <c:v>1901</c:v>
                </c:pt>
                <c:pt idx="1902">
                  <c:v>1902</c:v>
                </c:pt>
                <c:pt idx="1903">
                  <c:v>1903</c:v>
                </c:pt>
                <c:pt idx="1904">
                  <c:v>1904</c:v>
                </c:pt>
                <c:pt idx="1905">
                  <c:v>1905</c:v>
                </c:pt>
                <c:pt idx="1906">
                  <c:v>1906</c:v>
                </c:pt>
                <c:pt idx="1907">
                  <c:v>1907</c:v>
                </c:pt>
                <c:pt idx="1908">
                  <c:v>1908</c:v>
                </c:pt>
                <c:pt idx="1909">
                  <c:v>1909</c:v>
                </c:pt>
                <c:pt idx="1910">
                  <c:v>1910</c:v>
                </c:pt>
                <c:pt idx="1911">
                  <c:v>1911</c:v>
                </c:pt>
                <c:pt idx="1912">
                  <c:v>1912</c:v>
                </c:pt>
                <c:pt idx="1913">
                  <c:v>1913</c:v>
                </c:pt>
                <c:pt idx="1914">
                  <c:v>1914</c:v>
                </c:pt>
                <c:pt idx="1915">
                  <c:v>1915</c:v>
                </c:pt>
                <c:pt idx="1916">
                  <c:v>1916</c:v>
                </c:pt>
                <c:pt idx="1917">
                  <c:v>1917</c:v>
                </c:pt>
                <c:pt idx="1918">
                  <c:v>1918</c:v>
                </c:pt>
                <c:pt idx="1919">
                  <c:v>1919</c:v>
                </c:pt>
                <c:pt idx="1920">
                  <c:v>1920</c:v>
                </c:pt>
                <c:pt idx="1921">
                  <c:v>1921</c:v>
                </c:pt>
                <c:pt idx="1922">
                  <c:v>1922</c:v>
                </c:pt>
                <c:pt idx="1923">
                  <c:v>1923</c:v>
                </c:pt>
                <c:pt idx="1924">
                  <c:v>1924</c:v>
                </c:pt>
                <c:pt idx="1925">
                  <c:v>1925</c:v>
                </c:pt>
                <c:pt idx="1926">
                  <c:v>1926</c:v>
                </c:pt>
                <c:pt idx="1927">
                  <c:v>1927</c:v>
                </c:pt>
                <c:pt idx="1928">
                  <c:v>1928</c:v>
                </c:pt>
                <c:pt idx="1929">
                  <c:v>1929</c:v>
                </c:pt>
                <c:pt idx="1930">
                  <c:v>1930</c:v>
                </c:pt>
                <c:pt idx="1931">
                  <c:v>1931</c:v>
                </c:pt>
                <c:pt idx="1932">
                  <c:v>1932</c:v>
                </c:pt>
                <c:pt idx="1933">
                  <c:v>1933</c:v>
                </c:pt>
                <c:pt idx="1934">
                  <c:v>1934</c:v>
                </c:pt>
                <c:pt idx="1935">
                  <c:v>1935</c:v>
                </c:pt>
                <c:pt idx="1936">
                  <c:v>1936</c:v>
                </c:pt>
                <c:pt idx="1937">
                  <c:v>1937</c:v>
                </c:pt>
                <c:pt idx="1938">
                  <c:v>1938</c:v>
                </c:pt>
                <c:pt idx="1939">
                  <c:v>1939</c:v>
                </c:pt>
                <c:pt idx="1940">
                  <c:v>1940</c:v>
                </c:pt>
                <c:pt idx="1941">
                  <c:v>1941</c:v>
                </c:pt>
                <c:pt idx="1942">
                  <c:v>1942</c:v>
                </c:pt>
                <c:pt idx="1943">
                  <c:v>1943</c:v>
                </c:pt>
                <c:pt idx="1944">
                  <c:v>1944</c:v>
                </c:pt>
                <c:pt idx="1945">
                  <c:v>1945</c:v>
                </c:pt>
                <c:pt idx="1946">
                  <c:v>1946</c:v>
                </c:pt>
                <c:pt idx="1947">
                  <c:v>1947</c:v>
                </c:pt>
                <c:pt idx="1948">
                  <c:v>1948</c:v>
                </c:pt>
                <c:pt idx="1949">
                  <c:v>1949</c:v>
                </c:pt>
                <c:pt idx="1950">
                  <c:v>1950</c:v>
                </c:pt>
                <c:pt idx="1951">
                  <c:v>1951</c:v>
                </c:pt>
                <c:pt idx="1952">
                  <c:v>1952</c:v>
                </c:pt>
                <c:pt idx="1953">
                  <c:v>1953</c:v>
                </c:pt>
                <c:pt idx="1954">
                  <c:v>1954</c:v>
                </c:pt>
                <c:pt idx="1955">
                  <c:v>1955</c:v>
                </c:pt>
                <c:pt idx="1956">
                  <c:v>1956</c:v>
                </c:pt>
                <c:pt idx="1957">
                  <c:v>1957</c:v>
                </c:pt>
                <c:pt idx="1958">
                  <c:v>1958</c:v>
                </c:pt>
                <c:pt idx="1959">
                  <c:v>1959</c:v>
                </c:pt>
                <c:pt idx="1960">
                  <c:v>1960</c:v>
                </c:pt>
                <c:pt idx="1961">
                  <c:v>1961</c:v>
                </c:pt>
                <c:pt idx="1962">
                  <c:v>1962</c:v>
                </c:pt>
                <c:pt idx="1963">
                  <c:v>1963</c:v>
                </c:pt>
                <c:pt idx="1964">
                  <c:v>1964</c:v>
                </c:pt>
                <c:pt idx="1965">
                  <c:v>1965</c:v>
                </c:pt>
                <c:pt idx="1966">
                  <c:v>1966</c:v>
                </c:pt>
                <c:pt idx="1967">
                  <c:v>1967</c:v>
                </c:pt>
                <c:pt idx="1968">
                  <c:v>1968</c:v>
                </c:pt>
                <c:pt idx="1969">
                  <c:v>1969</c:v>
                </c:pt>
                <c:pt idx="1970">
                  <c:v>1970</c:v>
                </c:pt>
                <c:pt idx="1971">
                  <c:v>1971</c:v>
                </c:pt>
                <c:pt idx="1972">
                  <c:v>1972</c:v>
                </c:pt>
                <c:pt idx="1973">
                  <c:v>1973</c:v>
                </c:pt>
                <c:pt idx="1974">
                  <c:v>1974</c:v>
                </c:pt>
                <c:pt idx="1975">
                  <c:v>1975</c:v>
                </c:pt>
                <c:pt idx="1976">
                  <c:v>1976</c:v>
                </c:pt>
                <c:pt idx="1977">
                  <c:v>1977</c:v>
                </c:pt>
                <c:pt idx="1978">
                  <c:v>1978</c:v>
                </c:pt>
                <c:pt idx="1979">
                  <c:v>1979</c:v>
                </c:pt>
                <c:pt idx="1980">
                  <c:v>1980</c:v>
                </c:pt>
                <c:pt idx="1981">
                  <c:v>1981</c:v>
                </c:pt>
                <c:pt idx="1982">
                  <c:v>1982</c:v>
                </c:pt>
                <c:pt idx="1983">
                  <c:v>1983</c:v>
                </c:pt>
                <c:pt idx="1984">
                  <c:v>1984</c:v>
                </c:pt>
                <c:pt idx="1985">
                  <c:v>1985</c:v>
                </c:pt>
                <c:pt idx="1986">
                  <c:v>1986</c:v>
                </c:pt>
                <c:pt idx="1987">
                  <c:v>1987</c:v>
                </c:pt>
                <c:pt idx="1988">
                  <c:v>1988</c:v>
                </c:pt>
                <c:pt idx="1989">
                  <c:v>1989</c:v>
                </c:pt>
                <c:pt idx="1990">
                  <c:v>1990</c:v>
                </c:pt>
                <c:pt idx="1991">
                  <c:v>1991</c:v>
                </c:pt>
                <c:pt idx="1992">
                  <c:v>1992</c:v>
                </c:pt>
                <c:pt idx="1993">
                  <c:v>1993</c:v>
                </c:pt>
                <c:pt idx="1994">
                  <c:v>1994</c:v>
                </c:pt>
                <c:pt idx="1995">
                  <c:v>1995</c:v>
                </c:pt>
                <c:pt idx="1996">
                  <c:v>1996</c:v>
                </c:pt>
                <c:pt idx="1997">
                  <c:v>1997</c:v>
                </c:pt>
                <c:pt idx="1998">
                  <c:v>1998</c:v>
                </c:pt>
                <c:pt idx="1999">
                  <c:v>1999</c:v>
                </c:pt>
                <c:pt idx="2000">
                  <c:v>2000</c:v>
                </c:pt>
                <c:pt idx="2001">
                  <c:v>2001</c:v>
                </c:pt>
                <c:pt idx="2002">
                  <c:v>2002</c:v>
                </c:pt>
                <c:pt idx="2003">
                  <c:v>2003</c:v>
                </c:pt>
                <c:pt idx="2004">
                  <c:v>2004</c:v>
                </c:pt>
                <c:pt idx="2005">
                  <c:v>2005</c:v>
                </c:pt>
                <c:pt idx="2006">
                  <c:v>2006</c:v>
                </c:pt>
                <c:pt idx="2007">
                  <c:v>2007</c:v>
                </c:pt>
                <c:pt idx="2008">
                  <c:v>2008</c:v>
                </c:pt>
                <c:pt idx="2009">
                  <c:v>2009</c:v>
                </c:pt>
                <c:pt idx="2010">
                  <c:v>2010</c:v>
                </c:pt>
                <c:pt idx="2011">
                  <c:v>2011</c:v>
                </c:pt>
                <c:pt idx="2012">
                  <c:v>2012</c:v>
                </c:pt>
                <c:pt idx="2013">
                  <c:v>2013</c:v>
                </c:pt>
                <c:pt idx="2014">
                  <c:v>2014</c:v>
                </c:pt>
                <c:pt idx="2015">
                  <c:v>2015</c:v>
                </c:pt>
                <c:pt idx="2016">
                  <c:v>2016</c:v>
                </c:pt>
                <c:pt idx="2017">
                  <c:v>2017</c:v>
                </c:pt>
                <c:pt idx="2018">
                  <c:v>2018</c:v>
                </c:pt>
                <c:pt idx="2019">
                  <c:v>2019</c:v>
                </c:pt>
                <c:pt idx="2020">
                  <c:v>2020</c:v>
                </c:pt>
                <c:pt idx="2021">
                  <c:v>2021</c:v>
                </c:pt>
                <c:pt idx="2022">
                  <c:v>2022</c:v>
                </c:pt>
                <c:pt idx="2023">
                  <c:v>2023</c:v>
                </c:pt>
                <c:pt idx="2024">
                  <c:v>2024</c:v>
                </c:pt>
                <c:pt idx="2025">
                  <c:v>2025</c:v>
                </c:pt>
                <c:pt idx="2026">
                  <c:v>2026</c:v>
                </c:pt>
                <c:pt idx="2027">
                  <c:v>2027</c:v>
                </c:pt>
                <c:pt idx="2028">
                  <c:v>2028</c:v>
                </c:pt>
                <c:pt idx="2029">
                  <c:v>2029</c:v>
                </c:pt>
                <c:pt idx="2030">
                  <c:v>2030</c:v>
                </c:pt>
                <c:pt idx="2031">
                  <c:v>2031</c:v>
                </c:pt>
                <c:pt idx="2032">
                  <c:v>2032</c:v>
                </c:pt>
                <c:pt idx="2033">
                  <c:v>2033</c:v>
                </c:pt>
                <c:pt idx="2034">
                  <c:v>2034</c:v>
                </c:pt>
                <c:pt idx="2035">
                  <c:v>2035</c:v>
                </c:pt>
                <c:pt idx="2036">
                  <c:v>2036</c:v>
                </c:pt>
                <c:pt idx="2037">
                  <c:v>2037</c:v>
                </c:pt>
                <c:pt idx="2038">
                  <c:v>2038</c:v>
                </c:pt>
                <c:pt idx="2039">
                  <c:v>2039</c:v>
                </c:pt>
                <c:pt idx="2040">
                  <c:v>2040</c:v>
                </c:pt>
                <c:pt idx="2041">
                  <c:v>2041</c:v>
                </c:pt>
                <c:pt idx="2042">
                  <c:v>2042</c:v>
                </c:pt>
                <c:pt idx="2043">
                  <c:v>2043</c:v>
                </c:pt>
                <c:pt idx="2044">
                  <c:v>2044</c:v>
                </c:pt>
                <c:pt idx="2045">
                  <c:v>2045</c:v>
                </c:pt>
                <c:pt idx="2046">
                  <c:v>2046</c:v>
                </c:pt>
                <c:pt idx="2047">
                  <c:v>2047</c:v>
                </c:pt>
                <c:pt idx="2048">
                  <c:v>2048</c:v>
                </c:pt>
                <c:pt idx="2049">
                  <c:v>2049</c:v>
                </c:pt>
                <c:pt idx="2050">
                  <c:v>2050</c:v>
                </c:pt>
                <c:pt idx="2051">
                  <c:v>2051</c:v>
                </c:pt>
                <c:pt idx="2052">
                  <c:v>2052</c:v>
                </c:pt>
                <c:pt idx="2053">
                  <c:v>2053</c:v>
                </c:pt>
                <c:pt idx="2054">
                  <c:v>2054</c:v>
                </c:pt>
                <c:pt idx="2055">
                  <c:v>2055</c:v>
                </c:pt>
                <c:pt idx="2056">
                  <c:v>2056</c:v>
                </c:pt>
                <c:pt idx="2057">
                  <c:v>2057</c:v>
                </c:pt>
                <c:pt idx="2058">
                  <c:v>2058</c:v>
                </c:pt>
                <c:pt idx="2059">
                  <c:v>2059</c:v>
                </c:pt>
                <c:pt idx="2060">
                  <c:v>2060</c:v>
                </c:pt>
                <c:pt idx="2061">
                  <c:v>2061</c:v>
                </c:pt>
                <c:pt idx="2062">
                  <c:v>2062</c:v>
                </c:pt>
                <c:pt idx="2063">
                  <c:v>2063</c:v>
                </c:pt>
                <c:pt idx="2064">
                  <c:v>2064</c:v>
                </c:pt>
                <c:pt idx="2065">
                  <c:v>2065</c:v>
                </c:pt>
                <c:pt idx="2066">
                  <c:v>2066</c:v>
                </c:pt>
                <c:pt idx="2067">
                  <c:v>2067</c:v>
                </c:pt>
                <c:pt idx="2068">
                  <c:v>2068</c:v>
                </c:pt>
                <c:pt idx="2069">
                  <c:v>2069</c:v>
                </c:pt>
                <c:pt idx="2070">
                  <c:v>2070</c:v>
                </c:pt>
                <c:pt idx="2071">
                  <c:v>2071</c:v>
                </c:pt>
                <c:pt idx="2072">
                  <c:v>2072</c:v>
                </c:pt>
                <c:pt idx="2073">
                  <c:v>2073</c:v>
                </c:pt>
                <c:pt idx="2074">
                  <c:v>2074</c:v>
                </c:pt>
                <c:pt idx="2075">
                  <c:v>2075</c:v>
                </c:pt>
                <c:pt idx="2076">
                  <c:v>2076</c:v>
                </c:pt>
                <c:pt idx="2077">
                  <c:v>2077</c:v>
                </c:pt>
                <c:pt idx="2078">
                  <c:v>2078</c:v>
                </c:pt>
                <c:pt idx="2079">
                  <c:v>2079</c:v>
                </c:pt>
                <c:pt idx="2080">
                  <c:v>2080</c:v>
                </c:pt>
                <c:pt idx="2081">
                  <c:v>2081</c:v>
                </c:pt>
                <c:pt idx="2082">
                  <c:v>2082</c:v>
                </c:pt>
                <c:pt idx="2083">
                  <c:v>2083</c:v>
                </c:pt>
                <c:pt idx="2084">
                  <c:v>2084</c:v>
                </c:pt>
                <c:pt idx="2085">
                  <c:v>2085</c:v>
                </c:pt>
                <c:pt idx="2086">
                  <c:v>2086</c:v>
                </c:pt>
                <c:pt idx="2087">
                  <c:v>2087</c:v>
                </c:pt>
                <c:pt idx="2088">
                  <c:v>2088</c:v>
                </c:pt>
                <c:pt idx="2089">
                  <c:v>2089</c:v>
                </c:pt>
                <c:pt idx="2090">
                  <c:v>2090</c:v>
                </c:pt>
                <c:pt idx="2091">
                  <c:v>2091</c:v>
                </c:pt>
                <c:pt idx="2092">
                  <c:v>2092</c:v>
                </c:pt>
                <c:pt idx="2093">
                  <c:v>2093</c:v>
                </c:pt>
                <c:pt idx="2094">
                  <c:v>2094</c:v>
                </c:pt>
                <c:pt idx="2095">
                  <c:v>2095</c:v>
                </c:pt>
                <c:pt idx="2096">
                  <c:v>2096</c:v>
                </c:pt>
                <c:pt idx="2097">
                  <c:v>2097</c:v>
                </c:pt>
                <c:pt idx="2098">
                  <c:v>2098</c:v>
                </c:pt>
                <c:pt idx="2099">
                  <c:v>2099</c:v>
                </c:pt>
                <c:pt idx="2100">
                  <c:v>2100</c:v>
                </c:pt>
                <c:pt idx="2101">
                  <c:v>2101</c:v>
                </c:pt>
                <c:pt idx="2102">
                  <c:v>2102</c:v>
                </c:pt>
                <c:pt idx="2103">
                  <c:v>2103</c:v>
                </c:pt>
                <c:pt idx="2104">
                  <c:v>2104</c:v>
                </c:pt>
                <c:pt idx="2105">
                  <c:v>2105</c:v>
                </c:pt>
                <c:pt idx="2106">
                  <c:v>2106</c:v>
                </c:pt>
                <c:pt idx="2107">
                  <c:v>2107</c:v>
                </c:pt>
                <c:pt idx="2108">
                  <c:v>2108</c:v>
                </c:pt>
                <c:pt idx="2109">
                  <c:v>2109</c:v>
                </c:pt>
                <c:pt idx="2110">
                  <c:v>2110</c:v>
                </c:pt>
                <c:pt idx="2111">
                  <c:v>2111</c:v>
                </c:pt>
                <c:pt idx="2112">
                  <c:v>2112</c:v>
                </c:pt>
                <c:pt idx="2113">
                  <c:v>2113</c:v>
                </c:pt>
                <c:pt idx="2114">
                  <c:v>2114</c:v>
                </c:pt>
                <c:pt idx="2115">
                  <c:v>2115</c:v>
                </c:pt>
                <c:pt idx="2116">
                  <c:v>2116</c:v>
                </c:pt>
                <c:pt idx="2117">
                  <c:v>2117</c:v>
                </c:pt>
                <c:pt idx="2118">
                  <c:v>2118</c:v>
                </c:pt>
                <c:pt idx="2119">
                  <c:v>2119</c:v>
                </c:pt>
                <c:pt idx="2120">
                  <c:v>2120</c:v>
                </c:pt>
                <c:pt idx="2121">
                  <c:v>2121</c:v>
                </c:pt>
                <c:pt idx="2122">
                  <c:v>2122</c:v>
                </c:pt>
                <c:pt idx="2123">
                  <c:v>2123</c:v>
                </c:pt>
                <c:pt idx="2124">
                  <c:v>2124</c:v>
                </c:pt>
                <c:pt idx="2125">
                  <c:v>2125</c:v>
                </c:pt>
                <c:pt idx="2126">
                  <c:v>2126</c:v>
                </c:pt>
                <c:pt idx="2127">
                  <c:v>2127</c:v>
                </c:pt>
                <c:pt idx="2128">
                  <c:v>2128</c:v>
                </c:pt>
                <c:pt idx="2129">
                  <c:v>2129</c:v>
                </c:pt>
                <c:pt idx="2130">
                  <c:v>2130</c:v>
                </c:pt>
                <c:pt idx="2131">
                  <c:v>2131</c:v>
                </c:pt>
                <c:pt idx="2132">
                  <c:v>2132</c:v>
                </c:pt>
                <c:pt idx="2133">
                  <c:v>2133</c:v>
                </c:pt>
                <c:pt idx="2134">
                  <c:v>2134</c:v>
                </c:pt>
                <c:pt idx="2135">
                  <c:v>2135</c:v>
                </c:pt>
                <c:pt idx="2136">
                  <c:v>2136</c:v>
                </c:pt>
                <c:pt idx="2137">
                  <c:v>2137</c:v>
                </c:pt>
                <c:pt idx="2138">
                  <c:v>2138</c:v>
                </c:pt>
                <c:pt idx="2139">
                  <c:v>2139</c:v>
                </c:pt>
                <c:pt idx="2140">
                  <c:v>2140</c:v>
                </c:pt>
                <c:pt idx="2141">
                  <c:v>2141</c:v>
                </c:pt>
                <c:pt idx="2142">
                  <c:v>2142</c:v>
                </c:pt>
                <c:pt idx="2143">
                  <c:v>2143</c:v>
                </c:pt>
                <c:pt idx="2144">
                  <c:v>2144</c:v>
                </c:pt>
                <c:pt idx="2145">
                  <c:v>2145</c:v>
                </c:pt>
                <c:pt idx="2146">
                  <c:v>2146</c:v>
                </c:pt>
                <c:pt idx="2147">
                  <c:v>2147</c:v>
                </c:pt>
                <c:pt idx="2148">
                  <c:v>2148</c:v>
                </c:pt>
                <c:pt idx="2149">
                  <c:v>2149</c:v>
                </c:pt>
                <c:pt idx="2150">
                  <c:v>2150</c:v>
                </c:pt>
                <c:pt idx="2151">
                  <c:v>2151</c:v>
                </c:pt>
                <c:pt idx="2152">
                  <c:v>2152</c:v>
                </c:pt>
                <c:pt idx="2153">
                  <c:v>2153</c:v>
                </c:pt>
                <c:pt idx="2154">
                  <c:v>2154</c:v>
                </c:pt>
                <c:pt idx="2155">
                  <c:v>2155</c:v>
                </c:pt>
                <c:pt idx="2156">
                  <c:v>2156</c:v>
                </c:pt>
                <c:pt idx="2157">
                  <c:v>2157</c:v>
                </c:pt>
                <c:pt idx="2158">
                  <c:v>2158</c:v>
                </c:pt>
                <c:pt idx="2159">
                  <c:v>2159</c:v>
                </c:pt>
                <c:pt idx="2160">
                  <c:v>2160</c:v>
                </c:pt>
                <c:pt idx="2161">
                  <c:v>2161</c:v>
                </c:pt>
                <c:pt idx="2162">
                  <c:v>2162</c:v>
                </c:pt>
                <c:pt idx="2163">
                  <c:v>2163</c:v>
                </c:pt>
                <c:pt idx="2164">
                  <c:v>2164</c:v>
                </c:pt>
                <c:pt idx="2165">
                  <c:v>2165</c:v>
                </c:pt>
                <c:pt idx="2166">
                  <c:v>2166</c:v>
                </c:pt>
                <c:pt idx="2167">
                  <c:v>2167</c:v>
                </c:pt>
                <c:pt idx="2168">
                  <c:v>2168</c:v>
                </c:pt>
                <c:pt idx="2169">
                  <c:v>2169</c:v>
                </c:pt>
                <c:pt idx="2170">
                  <c:v>2170</c:v>
                </c:pt>
                <c:pt idx="2171">
                  <c:v>2171</c:v>
                </c:pt>
                <c:pt idx="2172">
                  <c:v>2172</c:v>
                </c:pt>
                <c:pt idx="2173">
                  <c:v>2173</c:v>
                </c:pt>
                <c:pt idx="2174">
                  <c:v>2174</c:v>
                </c:pt>
                <c:pt idx="2175">
                  <c:v>2175</c:v>
                </c:pt>
                <c:pt idx="2176">
                  <c:v>2176</c:v>
                </c:pt>
                <c:pt idx="2177">
                  <c:v>2177</c:v>
                </c:pt>
                <c:pt idx="2178">
                  <c:v>2178</c:v>
                </c:pt>
                <c:pt idx="2179">
                  <c:v>2179</c:v>
                </c:pt>
                <c:pt idx="2180">
                  <c:v>2180</c:v>
                </c:pt>
                <c:pt idx="2181">
                  <c:v>2181</c:v>
                </c:pt>
                <c:pt idx="2182">
                  <c:v>2182</c:v>
                </c:pt>
                <c:pt idx="2183">
                  <c:v>2183</c:v>
                </c:pt>
                <c:pt idx="2184">
                  <c:v>2184</c:v>
                </c:pt>
                <c:pt idx="2185">
                  <c:v>2185</c:v>
                </c:pt>
                <c:pt idx="2186">
                  <c:v>2186</c:v>
                </c:pt>
                <c:pt idx="2187">
                  <c:v>2187</c:v>
                </c:pt>
                <c:pt idx="2188">
                  <c:v>2188</c:v>
                </c:pt>
                <c:pt idx="2189">
                  <c:v>2189</c:v>
                </c:pt>
                <c:pt idx="2190">
                  <c:v>2190</c:v>
                </c:pt>
                <c:pt idx="2191">
                  <c:v>2191</c:v>
                </c:pt>
                <c:pt idx="2192">
                  <c:v>2192</c:v>
                </c:pt>
                <c:pt idx="2193">
                  <c:v>2193</c:v>
                </c:pt>
                <c:pt idx="2194">
                  <c:v>2194</c:v>
                </c:pt>
                <c:pt idx="2195">
                  <c:v>2195</c:v>
                </c:pt>
                <c:pt idx="2196">
                  <c:v>2196</c:v>
                </c:pt>
                <c:pt idx="2197">
                  <c:v>2197</c:v>
                </c:pt>
                <c:pt idx="2198">
                  <c:v>2198</c:v>
                </c:pt>
                <c:pt idx="2199">
                  <c:v>2199</c:v>
                </c:pt>
                <c:pt idx="2200">
                  <c:v>2200</c:v>
                </c:pt>
                <c:pt idx="2201">
                  <c:v>2201</c:v>
                </c:pt>
                <c:pt idx="2202">
                  <c:v>2202</c:v>
                </c:pt>
                <c:pt idx="2203">
                  <c:v>2203</c:v>
                </c:pt>
                <c:pt idx="2204">
                  <c:v>2204</c:v>
                </c:pt>
                <c:pt idx="2205">
                  <c:v>2205</c:v>
                </c:pt>
                <c:pt idx="2206">
                  <c:v>2206</c:v>
                </c:pt>
                <c:pt idx="2207">
                  <c:v>2207</c:v>
                </c:pt>
                <c:pt idx="2208">
                  <c:v>2208</c:v>
                </c:pt>
                <c:pt idx="2209">
                  <c:v>2209</c:v>
                </c:pt>
                <c:pt idx="2210">
                  <c:v>2210</c:v>
                </c:pt>
                <c:pt idx="2211">
                  <c:v>2211</c:v>
                </c:pt>
                <c:pt idx="2212">
                  <c:v>2212</c:v>
                </c:pt>
                <c:pt idx="2213">
                  <c:v>2213</c:v>
                </c:pt>
                <c:pt idx="2214">
                  <c:v>2214</c:v>
                </c:pt>
                <c:pt idx="2215">
                  <c:v>2215</c:v>
                </c:pt>
                <c:pt idx="2216">
                  <c:v>2216</c:v>
                </c:pt>
                <c:pt idx="2217">
                  <c:v>2217</c:v>
                </c:pt>
                <c:pt idx="2218">
                  <c:v>2218</c:v>
                </c:pt>
                <c:pt idx="2219">
                  <c:v>2219</c:v>
                </c:pt>
                <c:pt idx="2220">
                  <c:v>2220</c:v>
                </c:pt>
                <c:pt idx="2221">
                  <c:v>2221</c:v>
                </c:pt>
                <c:pt idx="2222">
                  <c:v>2222</c:v>
                </c:pt>
                <c:pt idx="2223">
                  <c:v>2223</c:v>
                </c:pt>
                <c:pt idx="2224">
                  <c:v>2224</c:v>
                </c:pt>
                <c:pt idx="2225">
                  <c:v>2225</c:v>
                </c:pt>
                <c:pt idx="2226">
                  <c:v>2226</c:v>
                </c:pt>
                <c:pt idx="2227">
                  <c:v>2227</c:v>
                </c:pt>
                <c:pt idx="2228">
                  <c:v>2228</c:v>
                </c:pt>
                <c:pt idx="2229">
                  <c:v>2229</c:v>
                </c:pt>
                <c:pt idx="2230">
                  <c:v>2230</c:v>
                </c:pt>
                <c:pt idx="2231">
                  <c:v>2231</c:v>
                </c:pt>
                <c:pt idx="2232">
                  <c:v>2232</c:v>
                </c:pt>
                <c:pt idx="2233">
                  <c:v>2233</c:v>
                </c:pt>
                <c:pt idx="2234">
                  <c:v>2234</c:v>
                </c:pt>
                <c:pt idx="2235">
                  <c:v>2235</c:v>
                </c:pt>
                <c:pt idx="2236">
                  <c:v>2236</c:v>
                </c:pt>
                <c:pt idx="2237">
                  <c:v>2237</c:v>
                </c:pt>
                <c:pt idx="2238">
                  <c:v>2238</c:v>
                </c:pt>
                <c:pt idx="2239">
                  <c:v>2239</c:v>
                </c:pt>
                <c:pt idx="2240">
                  <c:v>2240</c:v>
                </c:pt>
                <c:pt idx="2241">
                  <c:v>2241</c:v>
                </c:pt>
                <c:pt idx="2242">
                  <c:v>2242</c:v>
                </c:pt>
                <c:pt idx="2243">
                  <c:v>2243</c:v>
                </c:pt>
                <c:pt idx="2244">
                  <c:v>2244</c:v>
                </c:pt>
                <c:pt idx="2245">
                  <c:v>2245</c:v>
                </c:pt>
                <c:pt idx="2246">
                  <c:v>2246</c:v>
                </c:pt>
                <c:pt idx="2247">
                  <c:v>2247</c:v>
                </c:pt>
                <c:pt idx="2248">
                  <c:v>2248</c:v>
                </c:pt>
                <c:pt idx="2249">
                  <c:v>2249</c:v>
                </c:pt>
                <c:pt idx="2250">
                  <c:v>2250</c:v>
                </c:pt>
                <c:pt idx="2251">
                  <c:v>2251</c:v>
                </c:pt>
                <c:pt idx="2252">
                  <c:v>2252</c:v>
                </c:pt>
                <c:pt idx="2253">
                  <c:v>2253</c:v>
                </c:pt>
                <c:pt idx="2254">
                  <c:v>2254</c:v>
                </c:pt>
                <c:pt idx="2255">
                  <c:v>2255</c:v>
                </c:pt>
                <c:pt idx="2256">
                  <c:v>2256</c:v>
                </c:pt>
                <c:pt idx="2257">
                  <c:v>2257</c:v>
                </c:pt>
                <c:pt idx="2258">
                  <c:v>2258</c:v>
                </c:pt>
                <c:pt idx="2259">
                  <c:v>2259</c:v>
                </c:pt>
                <c:pt idx="2260">
                  <c:v>2260</c:v>
                </c:pt>
                <c:pt idx="2261">
                  <c:v>2261</c:v>
                </c:pt>
                <c:pt idx="2262">
                  <c:v>2262</c:v>
                </c:pt>
                <c:pt idx="2263">
                  <c:v>2263</c:v>
                </c:pt>
                <c:pt idx="2264">
                  <c:v>2264</c:v>
                </c:pt>
                <c:pt idx="2265">
                  <c:v>2265</c:v>
                </c:pt>
                <c:pt idx="2266">
                  <c:v>2266</c:v>
                </c:pt>
                <c:pt idx="2267">
                  <c:v>2267</c:v>
                </c:pt>
                <c:pt idx="2268">
                  <c:v>2268</c:v>
                </c:pt>
                <c:pt idx="2269">
                  <c:v>2269</c:v>
                </c:pt>
                <c:pt idx="2270">
                  <c:v>2270</c:v>
                </c:pt>
                <c:pt idx="2271">
                  <c:v>2271</c:v>
                </c:pt>
                <c:pt idx="2272">
                  <c:v>2272</c:v>
                </c:pt>
                <c:pt idx="2273">
                  <c:v>2273</c:v>
                </c:pt>
                <c:pt idx="2274">
                  <c:v>2274</c:v>
                </c:pt>
                <c:pt idx="2275">
                  <c:v>2275</c:v>
                </c:pt>
                <c:pt idx="2276">
                  <c:v>2276</c:v>
                </c:pt>
                <c:pt idx="2277">
                  <c:v>2277</c:v>
                </c:pt>
                <c:pt idx="2278">
                  <c:v>2278</c:v>
                </c:pt>
                <c:pt idx="2279">
                  <c:v>2279</c:v>
                </c:pt>
                <c:pt idx="2280">
                  <c:v>2280</c:v>
                </c:pt>
                <c:pt idx="2281">
                  <c:v>2281</c:v>
                </c:pt>
                <c:pt idx="2282">
                  <c:v>2282</c:v>
                </c:pt>
                <c:pt idx="2283">
                  <c:v>2283</c:v>
                </c:pt>
                <c:pt idx="2284">
                  <c:v>2284</c:v>
                </c:pt>
                <c:pt idx="2285">
                  <c:v>2285</c:v>
                </c:pt>
                <c:pt idx="2286">
                  <c:v>2286</c:v>
                </c:pt>
                <c:pt idx="2287">
                  <c:v>2287</c:v>
                </c:pt>
                <c:pt idx="2288">
                  <c:v>2288</c:v>
                </c:pt>
                <c:pt idx="2289">
                  <c:v>2289</c:v>
                </c:pt>
                <c:pt idx="2290">
                  <c:v>2290</c:v>
                </c:pt>
                <c:pt idx="2291">
                  <c:v>2291</c:v>
                </c:pt>
                <c:pt idx="2292">
                  <c:v>2292</c:v>
                </c:pt>
                <c:pt idx="2293">
                  <c:v>2293</c:v>
                </c:pt>
                <c:pt idx="2294">
                  <c:v>2294</c:v>
                </c:pt>
                <c:pt idx="2295">
                  <c:v>2295</c:v>
                </c:pt>
                <c:pt idx="2296">
                  <c:v>2296</c:v>
                </c:pt>
                <c:pt idx="2297">
                  <c:v>2297</c:v>
                </c:pt>
                <c:pt idx="2298">
                  <c:v>2298</c:v>
                </c:pt>
                <c:pt idx="2299">
                  <c:v>2299</c:v>
                </c:pt>
                <c:pt idx="2300">
                  <c:v>2300</c:v>
                </c:pt>
                <c:pt idx="2301">
                  <c:v>2301</c:v>
                </c:pt>
                <c:pt idx="2302">
                  <c:v>2302</c:v>
                </c:pt>
                <c:pt idx="2303">
                  <c:v>2303</c:v>
                </c:pt>
                <c:pt idx="2304">
                  <c:v>2304</c:v>
                </c:pt>
                <c:pt idx="2305">
                  <c:v>2305</c:v>
                </c:pt>
                <c:pt idx="2306">
                  <c:v>2306</c:v>
                </c:pt>
                <c:pt idx="2307">
                  <c:v>2307</c:v>
                </c:pt>
                <c:pt idx="2308">
                  <c:v>2308</c:v>
                </c:pt>
                <c:pt idx="2309">
                  <c:v>2309</c:v>
                </c:pt>
                <c:pt idx="2310">
                  <c:v>2310</c:v>
                </c:pt>
                <c:pt idx="2311">
                  <c:v>2311</c:v>
                </c:pt>
                <c:pt idx="2312">
                  <c:v>2312</c:v>
                </c:pt>
                <c:pt idx="2313">
                  <c:v>2313</c:v>
                </c:pt>
                <c:pt idx="2314">
                  <c:v>2314</c:v>
                </c:pt>
                <c:pt idx="2315">
                  <c:v>2315</c:v>
                </c:pt>
                <c:pt idx="2316">
                  <c:v>2316</c:v>
                </c:pt>
                <c:pt idx="2317">
                  <c:v>2317</c:v>
                </c:pt>
                <c:pt idx="2318">
                  <c:v>2318</c:v>
                </c:pt>
                <c:pt idx="2319">
                  <c:v>2319</c:v>
                </c:pt>
                <c:pt idx="2320">
                  <c:v>2320</c:v>
                </c:pt>
                <c:pt idx="2321">
                  <c:v>2321</c:v>
                </c:pt>
                <c:pt idx="2322">
                  <c:v>2322</c:v>
                </c:pt>
                <c:pt idx="2323">
                  <c:v>2323</c:v>
                </c:pt>
                <c:pt idx="2324">
                  <c:v>2324</c:v>
                </c:pt>
                <c:pt idx="2325">
                  <c:v>2325</c:v>
                </c:pt>
                <c:pt idx="2326">
                  <c:v>2326</c:v>
                </c:pt>
                <c:pt idx="2327">
                  <c:v>2327</c:v>
                </c:pt>
                <c:pt idx="2328">
                  <c:v>2328</c:v>
                </c:pt>
                <c:pt idx="2329">
                  <c:v>2329</c:v>
                </c:pt>
                <c:pt idx="2330">
                  <c:v>2330</c:v>
                </c:pt>
                <c:pt idx="2331">
                  <c:v>2331</c:v>
                </c:pt>
                <c:pt idx="2332">
                  <c:v>2332</c:v>
                </c:pt>
                <c:pt idx="2333">
                  <c:v>2333</c:v>
                </c:pt>
                <c:pt idx="2334">
                  <c:v>2334</c:v>
                </c:pt>
                <c:pt idx="2335">
                  <c:v>2335</c:v>
                </c:pt>
              </c:strCache>
            </c:strRef>
          </c:xVal>
          <c:yVal>
            <c:numRef>
              <c:f>IVMO!$C:$C</c:f>
              <c:numCache>
                <c:formatCode>General</c:formatCode>
                <c:ptCount val="1048576"/>
                <c:pt idx="3">
                  <c:v>13.2545</c:v>
                </c:pt>
                <c:pt idx="4">
                  <c:v>13.117</c:v>
                </c:pt>
                <c:pt idx="5">
                  <c:v>13.6865</c:v>
                </c:pt>
                <c:pt idx="6">
                  <c:v>14.0205</c:v>
                </c:pt>
                <c:pt idx="7">
                  <c:v>14.413</c:v>
                </c:pt>
                <c:pt idx="8">
                  <c:v>13.117</c:v>
                </c:pt>
                <c:pt idx="9">
                  <c:v>12.685</c:v>
                </c:pt>
                <c:pt idx="10">
                  <c:v>12.744</c:v>
                </c:pt>
                <c:pt idx="11">
                  <c:v>13.824</c:v>
                </c:pt>
                <c:pt idx="12">
                  <c:v>13.7255</c:v>
                </c:pt>
                <c:pt idx="13">
                  <c:v>13.5885</c:v>
                </c:pt>
                <c:pt idx="14">
                  <c:v>13.7065</c:v>
                </c:pt>
                <c:pt idx="15">
                  <c:v>13.863</c:v>
                </c:pt>
                <c:pt idx="16">
                  <c:v>14.6095</c:v>
                </c:pt>
                <c:pt idx="17">
                  <c:v>13.549</c:v>
                </c:pt>
                <c:pt idx="18">
                  <c:v>13.5685</c:v>
                </c:pt>
                <c:pt idx="19">
                  <c:v>13.49</c:v>
                </c:pt>
                <c:pt idx="20">
                  <c:v>13.7255</c:v>
                </c:pt>
                <c:pt idx="21">
                  <c:v>13.372</c:v>
                </c:pt>
                <c:pt idx="22">
                  <c:v>14.472</c:v>
                </c:pt>
                <c:pt idx="23">
                  <c:v>14.59</c:v>
                </c:pt>
                <c:pt idx="24">
                  <c:v>13.7455</c:v>
                </c:pt>
                <c:pt idx="25">
                  <c:v>13.8435</c:v>
                </c:pt>
                <c:pt idx="26">
                  <c:v>13.451</c:v>
                </c:pt>
                <c:pt idx="27">
                  <c:v>13.372</c:v>
                </c:pt>
                <c:pt idx="28">
                  <c:v>13.549</c:v>
                </c:pt>
                <c:pt idx="29">
                  <c:v>13.431</c:v>
                </c:pt>
                <c:pt idx="30">
                  <c:v>13.49</c:v>
                </c:pt>
                <c:pt idx="31">
                  <c:v>13.49</c:v>
                </c:pt>
                <c:pt idx="32">
                  <c:v>13.235</c:v>
                </c:pt>
                <c:pt idx="33">
                  <c:v>13.078</c:v>
                </c:pt>
                <c:pt idx="34">
                  <c:v>14.472</c:v>
                </c:pt>
                <c:pt idx="35">
                  <c:v>13.412</c:v>
                </c:pt>
                <c:pt idx="36">
                  <c:v>13.235</c:v>
                </c:pt>
                <c:pt idx="37">
                  <c:v>13.215</c:v>
                </c:pt>
                <c:pt idx="38">
                  <c:v>12.8425</c:v>
                </c:pt>
                <c:pt idx="39">
                  <c:v>13.2935</c:v>
                </c:pt>
                <c:pt idx="40">
                  <c:v>13.2545</c:v>
                </c:pt>
                <c:pt idx="41">
                  <c:v>13.588</c:v>
                </c:pt>
                <c:pt idx="42">
                  <c:v>13.274</c:v>
                </c:pt>
                <c:pt idx="43">
                  <c:v>12.901</c:v>
                </c:pt>
                <c:pt idx="44">
                  <c:v>13.0975</c:v>
                </c:pt>
                <c:pt idx="45">
                  <c:v>13.4115</c:v>
                </c:pt>
                <c:pt idx="46">
                  <c:v>13.647</c:v>
                </c:pt>
                <c:pt idx="47">
                  <c:v>13.608</c:v>
                </c:pt>
                <c:pt idx="48">
                  <c:v>13.883</c:v>
                </c:pt>
                <c:pt idx="49">
                  <c:v>13.5295</c:v>
                </c:pt>
                <c:pt idx="50">
                  <c:v>13.5685</c:v>
                </c:pt>
                <c:pt idx="51">
                  <c:v>13.392</c:v>
                </c:pt>
                <c:pt idx="52">
                  <c:v>13.392</c:v>
                </c:pt>
                <c:pt idx="53">
                  <c:v>13.1565</c:v>
                </c:pt>
                <c:pt idx="54">
                  <c:v>12.921</c:v>
                </c:pt>
                <c:pt idx="55">
                  <c:v>12.96</c:v>
                </c:pt>
                <c:pt idx="56">
                  <c:v>13.333</c:v>
                </c:pt>
                <c:pt idx="57">
                  <c:v>14.3345</c:v>
                </c:pt>
                <c:pt idx="58">
                  <c:v>12.7245</c:v>
                </c:pt>
                <c:pt idx="59">
                  <c:v>12.6065</c:v>
                </c:pt>
                <c:pt idx="60">
                  <c:v>12.7045</c:v>
                </c:pt>
                <c:pt idx="61">
                  <c:v>12.233</c:v>
                </c:pt>
                <c:pt idx="62">
                  <c:v>12.4295</c:v>
                </c:pt>
                <c:pt idx="63">
                  <c:v>12.371</c:v>
                </c:pt>
                <c:pt idx="64">
                  <c:v>12.253</c:v>
                </c:pt>
                <c:pt idx="65">
                  <c:v>12.312</c:v>
                </c:pt>
                <c:pt idx="66">
                  <c:v>12.2135</c:v>
                </c:pt>
                <c:pt idx="67">
                  <c:v>11.939</c:v>
                </c:pt>
                <c:pt idx="68">
                  <c:v>11.291</c:v>
                </c:pt>
                <c:pt idx="69">
                  <c:v>11.939</c:v>
                </c:pt>
                <c:pt idx="70">
                  <c:v>11.90000000000001</c:v>
                </c:pt>
                <c:pt idx="71">
                  <c:v>11.84050000000001</c:v>
                </c:pt>
                <c:pt idx="72">
                  <c:v>12.744</c:v>
                </c:pt>
                <c:pt idx="73">
                  <c:v>11.5065</c:v>
                </c:pt>
                <c:pt idx="74">
                  <c:v>11.5265</c:v>
                </c:pt>
                <c:pt idx="75">
                  <c:v>11.4875</c:v>
                </c:pt>
                <c:pt idx="76">
                  <c:v>11.9785</c:v>
                </c:pt>
                <c:pt idx="77">
                  <c:v>11.723</c:v>
                </c:pt>
                <c:pt idx="78">
                  <c:v>13.3725</c:v>
                </c:pt>
                <c:pt idx="79">
                  <c:v>12.1745</c:v>
                </c:pt>
                <c:pt idx="80">
                  <c:v>11.703</c:v>
                </c:pt>
                <c:pt idx="81">
                  <c:v>11.4875</c:v>
                </c:pt>
                <c:pt idx="82">
                  <c:v>11.88</c:v>
                </c:pt>
                <c:pt idx="83">
                  <c:v>12.233</c:v>
                </c:pt>
                <c:pt idx="84">
                  <c:v>12.4295</c:v>
                </c:pt>
                <c:pt idx="85">
                  <c:v>12.371</c:v>
                </c:pt>
                <c:pt idx="86">
                  <c:v>12.253</c:v>
                </c:pt>
                <c:pt idx="87">
                  <c:v>12.312</c:v>
                </c:pt>
                <c:pt idx="88">
                  <c:v>12.2135</c:v>
                </c:pt>
                <c:pt idx="89">
                  <c:v>10.368</c:v>
                </c:pt>
                <c:pt idx="90">
                  <c:v>10.1125</c:v>
                </c:pt>
                <c:pt idx="91">
                  <c:v>9.720000000000002</c:v>
                </c:pt>
                <c:pt idx="92">
                  <c:v>9.995</c:v>
                </c:pt>
                <c:pt idx="93">
                  <c:v>10.054</c:v>
                </c:pt>
                <c:pt idx="94">
                  <c:v>9.9555</c:v>
                </c:pt>
                <c:pt idx="95">
                  <c:v>9.916500000000002</c:v>
                </c:pt>
                <c:pt idx="96">
                  <c:v>9.9755</c:v>
                </c:pt>
                <c:pt idx="97">
                  <c:v>10.368</c:v>
                </c:pt>
                <c:pt idx="98">
                  <c:v>10.1915</c:v>
                </c:pt>
                <c:pt idx="99">
                  <c:v>10.172</c:v>
                </c:pt>
                <c:pt idx="100">
                  <c:v>10.1715</c:v>
                </c:pt>
                <c:pt idx="101">
                  <c:v>10.191</c:v>
                </c:pt>
                <c:pt idx="102">
                  <c:v>10.1125</c:v>
                </c:pt>
                <c:pt idx="103">
                  <c:v>9.857500000000003</c:v>
                </c:pt>
                <c:pt idx="104">
                  <c:v>8.738500000000002</c:v>
                </c:pt>
                <c:pt idx="105">
                  <c:v>9.425500000000003</c:v>
                </c:pt>
                <c:pt idx="106">
                  <c:v>8.738</c:v>
                </c:pt>
                <c:pt idx="107">
                  <c:v>9.013000000000001</c:v>
                </c:pt>
                <c:pt idx="108">
                  <c:v>8.836500000000002</c:v>
                </c:pt>
                <c:pt idx="109">
                  <c:v>8.855999999999998</c:v>
                </c:pt>
                <c:pt idx="110">
                  <c:v>8.934500000000003</c:v>
                </c:pt>
                <c:pt idx="111">
                  <c:v>8.974000000000003</c:v>
                </c:pt>
                <c:pt idx="112">
                  <c:v>9.150999999999998</c:v>
                </c:pt>
                <c:pt idx="113">
                  <c:v>8.915000000000006</c:v>
                </c:pt>
                <c:pt idx="114">
                  <c:v>10.25</c:v>
                </c:pt>
                <c:pt idx="115">
                  <c:v>10.427</c:v>
                </c:pt>
                <c:pt idx="116">
                  <c:v>8.954</c:v>
                </c:pt>
                <c:pt idx="117">
                  <c:v>10.3485</c:v>
                </c:pt>
                <c:pt idx="118">
                  <c:v>10.25</c:v>
                </c:pt>
                <c:pt idx="119">
                  <c:v>9.3275</c:v>
                </c:pt>
                <c:pt idx="120">
                  <c:v>10.211</c:v>
                </c:pt>
                <c:pt idx="121">
                  <c:v>8.974000000000003</c:v>
                </c:pt>
                <c:pt idx="122">
                  <c:v>9.425500000000003</c:v>
                </c:pt>
                <c:pt idx="123">
                  <c:v>9.739999999999996</c:v>
                </c:pt>
                <c:pt idx="124">
                  <c:v>9.6215</c:v>
                </c:pt>
                <c:pt idx="125">
                  <c:v>9.504000000000005</c:v>
                </c:pt>
                <c:pt idx="126">
                  <c:v>9.700500000000005</c:v>
                </c:pt>
                <c:pt idx="127">
                  <c:v>10.1915</c:v>
                </c:pt>
                <c:pt idx="128">
                  <c:v>9.366500000000003</c:v>
                </c:pt>
                <c:pt idx="129">
                  <c:v>10.682</c:v>
                </c:pt>
                <c:pt idx="130">
                  <c:v>10.466</c:v>
                </c:pt>
                <c:pt idx="131">
                  <c:v>10.211</c:v>
                </c:pt>
                <c:pt idx="132">
                  <c:v>10.6625</c:v>
                </c:pt>
                <c:pt idx="133">
                  <c:v>10.52500000000001</c:v>
                </c:pt>
                <c:pt idx="134">
                  <c:v>10.702</c:v>
                </c:pt>
                <c:pt idx="135">
                  <c:v>9.425500000000003</c:v>
                </c:pt>
                <c:pt idx="136">
                  <c:v>9.602500000000006</c:v>
                </c:pt>
                <c:pt idx="137">
                  <c:v>10.3485</c:v>
                </c:pt>
                <c:pt idx="138">
                  <c:v>9.799</c:v>
                </c:pt>
                <c:pt idx="139">
                  <c:v>10.0145</c:v>
                </c:pt>
                <c:pt idx="140">
                  <c:v>10.42700000000001</c:v>
                </c:pt>
                <c:pt idx="141">
                  <c:v>9.995000000000004</c:v>
                </c:pt>
                <c:pt idx="142">
                  <c:v>10.034</c:v>
                </c:pt>
                <c:pt idx="143">
                  <c:v>10.368</c:v>
                </c:pt>
                <c:pt idx="144">
                  <c:v>10.0735</c:v>
                </c:pt>
                <c:pt idx="145">
                  <c:v>10.27</c:v>
                </c:pt>
                <c:pt idx="146">
                  <c:v>10.1125</c:v>
                </c:pt>
                <c:pt idx="147">
                  <c:v>9.857500000000003</c:v>
                </c:pt>
                <c:pt idx="148">
                  <c:v>10.1125</c:v>
                </c:pt>
                <c:pt idx="149">
                  <c:v>9.838000000000001</c:v>
                </c:pt>
                <c:pt idx="150">
                  <c:v>9.483999999999996</c:v>
                </c:pt>
                <c:pt idx="151">
                  <c:v>10.4075</c:v>
                </c:pt>
                <c:pt idx="152">
                  <c:v>11.3105</c:v>
                </c:pt>
                <c:pt idx="153">
                  <c:v>10.81950000000001</c:v>
                </c:pt>
                <c:pt idx="154">
                  <c:v>10.3875</c:v>
                </c:pt>
                <c:pt idx="155">
                  <c:v>10.466</c:v>
                </c:pt>
                <c:pt idx="156">
                  <c:v>10.368</c:v>
                </c:pt>
                <c:pt idx="157">
                  <c:v>10.4265</c:v>
                </c:pt>
                <c:pt idx="158">
                  <c:v>10.0345</c:v>
                </c:pt>
                <c:pt idx="159">
                  <c:v>10.113</c:v>
                </c:pt>
                <c:pt idx="160">
                  <c:v>10.68250000000001</c:v>
                </c:pt>
                <c:pt idx="161">
                  <c:v>10.466</c:v>
                </c:pt>
                <c:pt idx="162">
                  <c:v>10.2105</c:v>
                </c:pt>
                <c:pt idx="163">
                  <c:v>10.2105</c:v>
                </c:pt>
                <c:pt idx="164">
                  <c:v>10.38800000000001</c:v>
                </c:pt>
                <c:pt idx="165">
                  <c:v>9.896500000000004</c:v>
                </c:pt>
                <c:pt idx="166">
                  <c:v>10.643</c:v>
                </c:pt>
                <c:pt idx="167">
                  <c:v>10.6035</c:v>
                </c:pt>
                <c:pt idx="168">
                  <c:v>9.386500000000003</c:v>
                </c:pt>
                <c:pt idx="169">
                  <c:v>10.5055</c:v>
                </c:pt>
                <c:pt idx="170">
                  <c:v>10.584</c:v>
                </c:pt>
                <c:pt idx="171">
                  <c:v>10.172</c:v>
                </c:pt>
                <c:pt idx="172">
                  <c:v>9.523500000000002</c:v>
                </c:pt>
                <c:pt idx="173">
                  <c:v>10.25</c:v>
                </c:pt>
                <c:pt idx="174">
                  <c:v>9.583000000000001</c:v>
                </c:pt>
                <c:pt idx="175">
                  <c:v>9.6215</c:v>
                </c:pt>
                <c:pt idx="176">
                  <c:v>10.0535</c:v>
                </c:pt>
                <c:pt idx="177">
                  <c:v>9.778999999999996</c:v>
                </c:pt>
                <c:pt idx="178">
                  <c:v>10.1325</c:v>
                </c:pt>
                <c:pt idx="179">
                  <c:v>10.741</c:v>
                </c:pt>
                <c:pt idx="180">
                  <c:v>10.6625</c:v>
                </c:pt>
                <c:pt idx="181">
                  <c:v>10.27</c:v>
                </c:pt>
                <c:pt idx="182">
                  <c:v>10.289</c:v>
                </c:pt>
                <c:pt idx="183">
                  <c:v>9.464500000000002</c:v>
                </c:pt>
                <c:pt idx="184">
                  <c:v>9.641499999999998</c:v>
                </c:pt>
                <c:pt idx="185">
                  <c:v>10.329</c:v>
                </c:pt>
                <c:pt idx="186">
                  <c:v>10.309</c:v>
                </c:pt>
                <c:pt idx="187">
                  <c:v>10.3095</c:v>
                </c:pt>
                <c:pt idx="188">
                  <c:v>10.2505</c:v>
                </c:pt>
                <c:pt idx="189">
                  <c:v>10.25</c:v>
                </c:pt>
                <c:pt idx="190">
                  <c:v>10.329</c:v>
                </c:pt>
                <c:pt idx="191">
                  <c:v>10.32850000000001</c:v>
                </c:pt>
                <c:pt idx="192">
                  <c:v>10.2895</c:v>
                </c:pt>
                <c:pt idx="193">
                  <c:v>9.916500000000002</c:v>
                </c:pt>
                <c:pt idx="194">
                  <c:v>10.2505</c:v>
                </c:pt>
                <c:pt idx="195">
                  <c:v>9.916500000000002</c:v>
                </c:pt>
                <c:pt idx="196">
                  <c:v>10.309</c:v>
                </c:pt>
                <c:pt idx="197">
                  <c:v>10.152</c:v>
                </c:pt>
                <c:pt idx="198">
                  <c:v>10.309</c:v>
                </c:pt>
                <c:pt idx="199">
                  <c:v>10.152</c:v>
                </c:pt>
                <c:pt idx="200">
                  <c:v>10.368</c:v>
                </c:pt>
                <c:pt idx="201">
                  <c:v>10.1125</c:v>
                </c:pt>
                <c:pt idx="202">
                  <c:v>10.25</c:v>
                </c:pt>
                <c:pt idx="203">
                  <c:v>10.3875</c:v>
                </c:pt>
                <c:pt idx="204">
                  <c:v>10.6035</c:v>
                </c:pt>
                <c:pt idx="205">
                  <c:v>10.427</c:v>
                </c:pt>
                <c:pt idx="206">
                  <c:v>10.6625</c:v>
                </c:pt>
                <c:pt idx="207">
                  <c:v>10.505</c:v>
                </c:pt>
                <c:pt idx="208">
                  <c:v>10.152</c:v>
                </c:pt>
                <c:pt idx="209">
                  <c:v>9.464500000000002</c:v>
                </c:pt>
                <c:pt idx="210">
                  <c:v>10.113</c:v>
                </c:pt>
                <c:pt idx="211">
                  <c:v>10.4665</c:v>
                </c:pt>
                <c:pt idx="212">
                  <c:v>10.368</c:v>
                </c:pt>
                <c:pt idx="213">
                  <c:v>9.877000000000002</c:v>
                </c:pt>
                <c:pt idx="214">
                  <c:v>10.1325</c:v>
                </c:pt>
                <c:pt idx="215">
                  <c:v>10.073</c:v>
                </c:pt>
                <c:pt idx="216">
                  <c:v>10.073</c:v>
                </c:pt>
                <c:pt idx="217">
                  <c:v>9.995000000000004</c:v>
                </c:pt>
                <c:pt idx="218">
                  <c:v>10.2305</c:v>
                </c:pt>
                <c:pt idx="219">
                  <c:v>10.761</c:v>
                </c:pt>
                <c:pt idx="220">
                  <c:v>10.3875</c:v>
                </c:pt>
                <c:pt idx="221">
                  <c:v>10.1715</c:v>
                </c:pt>
                <c:pt idx="222">
                  <c:v>10.152</c:v>
                </c:pt>
                <c:pt idx="223">
                  <c:v>10.38800000000001</c:v>
                </c:pt>
                <c:pt idx="224">
                  <c:v>9.759</c:v>
                </c:pt>
                <c:pt idx="225">
                  <c:v>9.778999999999996</c:v>
                </c:pt>
                <c:pt idx="226">
                  <c:v>9.838000000000001</c:v>
                </c:pt>
                <c:pt idx="227">
                  <c:v>9.681</c:v>
                </c:pt>
                <c:pt idx="228">
                  <c:v>9.818</c:v>
                </c:pt>
                <c:pt idx="229">
                  <c:v>9.681</c:v>
                </c:pt>
                <c:pt idx="230">
                  <c:v>9.720000000000002</c:v>
                </c:pt>
                <c:pt idx="231">
                  <c:v>9.759</c:v>
                </c:pt>
                <c:pt idx="232">
                  <c:v>9.837500000000002</c:v>
                </c:pt>
                <c:pt idx="233">
                  <c:v>10.0535</c:v>
                </c:pt>
                <c:pt idx="234">
                  <c:v>9.915999999999998</c:v>
                </c:pt>
                <c:pt idx="235">
                  <c:v>9.622000000000001</c:v>
                </c:pt>
                <c:pt idx="236">
                  <c:v>9.563000000000002</c:v>
                </c:pt>
                <c:pt idx="237">
                  <c:v>9.543000000000001</c:v>
                </c:pt>
                <c:pt idx="238">
                  <c:v>9.720000000000002</c:v>
                </c:pt>
                <c:pt idx="239">
                  <c:v>9.661000000000001</c:v>
                </c:pt>
                <c:pt idx="240">
                  <c:v>9.876999999999998</c:v>
                </c:pt>
                <c:pt idx="241">
                  <c:v>9.995000000000004</c:v>
                </c:pt>
                <c:pt idx="242">
                  <c:v>9.661000000000001</c:v>
                </c:pt>
                <c:pt idx="243">
                  <c:v>9.720000000000002</c:v>
                </c:pt>
                <c:pt idx="244">
                  <c:v>9.602000000000005</c:v>
                </c:pt>
                <c:pt idx="245">
                  <c:v>9.6215</c:v>
                </c:pt>
                <c:pt idx="246">
                  <c:v>9.622000000000001</c:v>
                </c:pt>
                <c:pt idx="247">
                  <c:v>9.857500000000003</c:v>
                </c:pt>
                <c:pt idx="248">
                  <c:v>9.0525</c:v>
                </c:pt>
                <c:pt idx="249">
                  <c:v>9.543000000000005</c:v>
                </c:pt>
                <c:pt idx="250">
                  <c:v>9.504000000000005</c:v>
                </c:pt>
                <c:pt idx="251">
                  <c:v>9.543000000000001</c:v>
                </c:pt>
                <c:pt idx="252">
                  <c:v>9.622000000000001</c:v>
                </c:pt>
                <c:pt idx="253">
                  <c:v>9.563000000000002</c:v>
                </c:pt>
                <c:pt idx="254">
                  <c:v>9.798500000000002</c:v>
                </c:pt>
                <c:pt idx="255">
                  <c:v>9.818</c:v>
                </c:pt>
                <c:pt idx="256">
                  <c:v>9.877000000000002</c:v>
                </c:pt>
                <c:pt idx="257">
                  <c:v>10.211</c:v>
                </c:pt>
                <c:pt idx="258">
                  <c:v>9.838000000000001</c:v>
                </c:pt>
                <c:pt idx="259">
                  <c:v>10.7215</c:v>
                </c:pt>
                <c:pt idx="260">
                  <c:v>10.741</c:v>
                </c:pt>
                <c:pt idx="261">
                  <c:v>10.8195</c:v>
                </c:pt>
                <c:pt idx="262">
                  <c:v>10.7805</c:v>
                </c:pt>
                <c:pt idx="263">
                  <c:v>10.8195</c:v>
                </c:pt>
                <c:pt idx="264">
                  <c:v>11.2715</c:v>
                </c:pt>
                <c:pt idx="265">
                  <c:v>11.4085</c:v>
                </c:pt>
                <c:pt idx="266">
                  <c:v>10.6035</c:v>
                </c:pt>
                <c:pt idx="267">
                  <c:v>11.35</c:v>
                </c:pt>
                <c:pt idx="268">
                  <c:v>11.2515</c:v>
                </c:pt>
                <c:pt idx="269">
                  <c:v>9.936000000000003</c:v>
                </c:pt>
                <c:pt idx="270">
                  <c:v>9.8185</c:v>
                </c:pt>
                <c:pt idx="271">
                  <c:v>9.956000000000004</c:v>
                </c:pt>
                <c:pt idx="272">
                  <c:v>9.896500000000004</c:v>
                </c:pt>
                <c:pt idx="273">
                  <c:v>9.464500000000002</c:v>
                </c:pt>
                <c:pt idx="274">
                  <c:v>9.563000000000002</c:v>
                </c:pt>
                <c:pt idx="275">
                  <c:v>9.975000000000003</c:v>
                </c:pt>
                <c:pt idx="276">
                  <c:v>10.0535</c:v>
                </c:pt>
                <c:pt idx="277">
                  <c:v>9.876999999999998</c:v>
                </c:pt>
                <c:pt idx="278">
                  <c:v>10.1915</c:v>
                </c:pt>
                <c:pt idx="279">
                  <c:v>10.093</c:v>
                </c:pt>
                <c:pt idx="280">
                  <c:v>9.916500000000002</c:v>
                </c:pt>
                <c:pt idx="281">
                  <c:v>10.152</c:v>
                </c:pt>
                <c:pt idx="282">
                  <c:v>10.918</c:v>
                </c:pt>
                <c:pt idx="283">
                  <c:v>11.173</c:v>
                </c:pt>
                <c:pt idx="284">
                  <c:v>10.8195</c:v>
                </c:pt>
                <c:pt idx="285">
                  <c:v>11.232</c:v>
                </c:pt>
                <c:pt idx="286">
                  <c:v>10.8785</c:v>
                </c:pt>
                <c:pt idx="287">
                  <c:v>10.741</c:v>
                </c:pt>
                <c:pt idx="288">
                  <c:v>8.915</c:v>
                </c:pt>
                <c:pt idx="289">
                  <c:v>9.622000000000001</c:v>
                </c:pt>
                <c:pt idx="290">
                  <c:v>9.367</c:v>
                </c:pt>
                <c:pt idx="291">
                  <c:v>9.425500000000003</c:v>
                </c:pt>
                <c:pt idx="292">
                  <c:v>11.016</c:v>
                </c:pt>
                <c:pt idx="293">
                  <c:v>9.9555</c:v>
                </c:pt>
                <c:pt idx="294">
                  <c:v>9.720000000000002</c:v>
                </c:pt>
                <c:pt idx="295">
                  <c:v>8.895500000000003</c:v>
                </c:pt>
                <c:pt idx="296">
                  <c:v>9.032500000000004</c:v>
                </c:pt>
                <c:pt idx="297">
                  <c:v>9.111500000000001</c:v>
                </c:pt>
                <c:pt idx="298">
                  <c:v>9.19</c:v>
                </c:pt>
                <c:pt idx="299">
                  <c:v>8.9935</c:v>
                </c:pt>
                <c:pt idx="300">
                  <c:v>9.130999999999998</c:v>
                </c:pt>
                <c:pt idx="301">
                  <c:v>8.934500000000003</c:v>
                </c:pt>
                <c:pt idx="302">
                  <c:v>8.796999999999998</c:v>
                </c:pt>
                <c:pt idx="303">
                  <c:v>8.915000000000006</c:v>
                </c:pt>
                <c:pt idx="304">
                  <c:v>8.777000000000001</c:v>
                </c:pt>
                <c:pt idx="305">
                  <c:v>9.661000000000001</c:v>
                </c:pt>
                <c:pt idx="306">
                  <c:v>8.855999999999998</c:v>
                </c:pt>
                <c:pt idx="307">
                  <c:v>8.816500000000006</c:v>
                </c:pt>
                <c:pt idx="308">
                  <c:v>9.406000000000002</c:v>
                </c:pt>
                <c:pt idx="309">
                  <c:v>9.170000000000001</c:v>
                </c:pt>
                <c:pt idx="310">
                  <c:v>9.032500000000004</c:v>
                </c:pt>
                <c:pt idx="311">
                  <c:v>9.072000000000002</c:v>
                </c:pt>
                <c:pt idx="312">
                  <c:v>8.777500000000003</c:v>
                </c:pt>
                <c:pt idx="313">
                  <c:v>8.796999999999998</c:v>
                </c:pt>
                <c:pt idx="314">
                  <c:v>8.895500000000003</c:v>
                </c:pt>
                <c:pt idx="315">
                  <c:v>8.8165</c:v>
                </c:pt>
                <c:pt idx="316">
                  <c:v>9.896500000000004</c:v>
                </c:pt>
                <c:pt idx="317">
                  <c:v>9.229</c:v>
                </c:pt>
                <c:pt idx="318">
                  <c:v>9.680500000000001</c:v>
                </c:pt>
                <c:pt idx="319">
                  <c:v>10.191</c:v>
                </c:pt>
                <c:pt idx="320">
                  <c:v>9.9755</c:v>
                </c:pt>
                <c:pt idx="321">
                  <c:v>9.936000000000003</c:v>
                </c:pt>
                <c:pt idx="322">
                  <c:v>9.759</c:v>
                </c:pt>
                <c:pt idx="323">
                  <c:v>9.818</c:v>
                </c:pt>
                <c:pt idx="324">
                  <c:v>9.857000000000002</c:v>
                </c:pt>
                <c:pt idx="325">
                  <c:v>9.798500000000002</c:v>
                </c:pt>
                <c:pt idx="326">
                  <c:v>10.0145</c:v>
                </c:pt>
                <c:pt idx="327">
                  <c:v>9.818</c:v>
                </c:pt>
                <c:pt idx="328">
                  <c:v>9.857500000000003</c:v>
                </c:pt>
                <c:pt idx="329">
                  <c:v>10.0535</c:v>
                </c:pt>
                <c:pt idx="330">
                  <c:v>9.995</c:v>
                </c:pt>
                <c:pt idx="331">
                  <c:v>9.916500000000002</c:v>
                </c:pt>
                <c:pt idx="332">
                  <c:v>9.994500000000002</c:v>
                </c:pt>
                <c:pt idx="333">
                  <c:v>9.818</c:v>
                </c:pt>
                <c:pt idx="334">
                  <c:v>9.406000000000002</c:v>
                </c:pt>
                <c:pt idx="335">
                  <c:v>9.995000000000004</c:v>
                </c:pt>
                <c:pt idx="336">
                  <c:v>9.563000000000002</c:v>
                </c:pt>
                <c:pt idx="337">
                  <c:v>9.799</c:v>
                </c:pt>
                <c:pt idx="338">
                  <c:v>9.583000000000001</c:v>
                </c:pt>
                <c:pt idx="339">
                  <c:v>9.700500000000001</c:v>
                </c:pt>
                <c:pt idx="340">
                  <c:v>9.700000000000001</c:v>
                </c:pt>
                <c:pt idx="341">
                  <c:v>9.759</c:v>
                </c:pt>
                <c:pt idx="342">
                  <c:v>9.876999999999998</c:v>
                </c:pt>
                <c:pt idx="343">
                  <c:v>10.1125</c:v>
                </c:pt>
                <c:pt idx="344">
                  <c:v>9.9755</c:v>
                </c:pt>
                <c:pt idx="345">
                  <c:v>9.837500000000002</c:v>
                </c:pt>
                <c:pt idx="346">
                  <c:v>9.8775</c:v>
                </c:pt>
                <c:pt idx="347">
                  <c:v>9.896500000000004</c:v>
                </c:pt>
                <c:pt idx="348">
                  <c:v>10.093</c:v>
                </c:pt>
                <c:pt idx="349">
                  <c:v>9.995</c:v>
                </c:pt>
                <c:pt idx="350">
                  <c:v>9.9755</c:v>
                </c:pt>
                <c:pt idx="351">
                  <c:v>9.995</c:v>
                </c:pt>
                <c:pt idx="352">
                  <c:v>10.211</c:v>
                </c:pt>
                <c:pt idx="353">
                  <c:v>9.995000000000004</c:v>
                </c:pt>
                <c:pt idx="354">
                  <c:v>10.2305</c:v>
                </c:pt>
                <c:pt idx="355">
                  <c:v>9.936000000000003</c:v>
                </c:pt>
                <c:pt idx="356">
                  <c:v>9.897000000000005</c:v>
                </c:pt>
                <c:pt idx="357">
                  <c:v>9.936000000000003</c:v>
                </c:pt>
                <c:pt idx="358">
                  <c:v>9.956000000000004</c:v>
                </c:pt>
                <c:pt idx="359">
                  <c:v>9.995</c:v>
                </c:pt>
                <c:pt idx="360">
                  <c:v>9.8185</c:v>
                </c:pt>
                <c:pt idx="361">
                  <c:v>9.876999999999998</c:v>
                </c:pt>
                <c:pt idx="362">
                  <c:v>9.700000000000001</c:v>
                </c:pt>
                <c:pt idx="363">
                  <c:v>9.720000000000002</c:v>
                </c:pt>
                <c:pt idx="364">
                  <c:v>9.680499999999998</c:v>
                </c:pt>
                <c:pt idx="365">
                  <c:v>9.759500000000002</c:v>
                </c:pt>
                <c:pt idx="366">
                  <c:v>9.897000000000001</c:v>
                </c:pt>
                <c:pt idx="367">
                  <c:v>9.876999999999998</c:v>
                </c:pt>
                <c:pt idx="368">
                  <c:v>9.857500000000003</c:v>
                </c:pt>
                <c:pt idx="369">
                  <c:v>9.974999999999996</c:v>
                </c:pt>
                <c:pt idx="370">
                  <c:v>9.915999999999998</c:v>
                </c:pt>
                <c:pt idx="371">
                  <c:v>9.915999999999998</c:v>
                </c:pt>
                <c:pt idx="372">
                  <c:v>9.622000000000001</c:v>
                </c:pt>
                <c:pt idx="373">
                  <c:v>9.759</c:v>
                </c:pt>
                <c:pt idx="374">
                  <c:v>9.837500000000002</c:v>
                </c:pt>
                <c:pt idx="375">
                  <c:v>9.739500000000001</c:v>
                </c:pt>
                <c:pt idx="376">
                  <c:v>10.172</c:v>
                </c:pt>
                <c:pt idx="377">
                  <c:v>9.975000000000003</c:v>
                </c:pt>
                <c:pt idx="378">
                  <c:v>9.974999999999996</c:v>
                </c:pt>
                <c:pt idx="379">
                  <c:v>9.759</c:v>
                </c:pt>
                <c:pt idx="380">
                  <c:v>9.8185</c:v>
                </c:pt>
                <c:pt idx="381">
                  <c:v>9.995000000000004</c:v>
                </c:pt>
                <c:pt idx="382">
                  <c:v>9.896500000000004</c:v>
                </c:pt>
                <c:pt idx="383">
                  <c:v>9.9755</c:v>
                </c:pt>
                <c:pt idx="384">
                  <c:v>9.857000000000002</c:v>
                </c:pt>
                <c:pt idx="385">
                  <c:v>9.837500000000005</c:v>
                </c:pt>
                <c:pt idx="386">
                  <c:v>9.896500000000004</c:v>
                </c:pt>
                <c:pt idx="387">
                  <c:v>10.0345</c:v>
                </c:pt>
                <c:pt idx="388">
                  <c:v>9.720000000000002</c:v>
                </c:pt>
                <c:pt idx="389">
                  <c:v>9.837999999999997</c:v>
                </c:pt>
                <c:pt idx="390">
                  <c:v>10.152</c:v>
                </c:pt>
                <c:pt idx="391">
                  <c:v>10.0535</c:v>
                </c:pt>
                <c:pt idx="392">
                  <c:v>10.1325</c:v>
                </c:pt>
                <c:pt idx="393">
                  <c:v>9.798500000000002</c:v>
                </c:pt>
                <c:pt idx="394">
                  <c:v>9.9555</c:v>
                </c:pt>
                <c:pt idx="395">
                  <c:v>10.09350000000001</c:v>
                </c:pt>
                <c:pt idx="396">
                  <c:v>10.486</c:v>
                </c:pt>
                <c:pt idx="397">
                  <c:v>9.798500000000002</c:v>
                </c:pt>
                <c:pt idx="398">
                  <c:v>9.877000000000002</c:v>
                </c:pt>
                <c:pt idx="399">
                  <c:v>9.759</c:v>
                </c:pt>
                <c:pt idx="400">
                  <c:v>10.093</c:v>
                </c:pt>
                <c:pt idx="401">
                  <c:v>10.1715</c:v>
                </c:pt>
                <c:pt idx="402">
                  <c:v>9.759500000000002</c:v>
                </c:pt>
                <c:pt idx="403">
                  <c:v>9.8185</c:v>
                </c:pt>
                <c:pt idx="404">
                  <c:v>9.720000000000002</c:v>
                </c:pt>
                <c:pt idx="405">
                  <c:v>9.680499999999998</c:v>
                </c:pt>
                <c:pt idx="406">
                  <c:v>10.0145</c:v>
                </c:pt>
                <c:pt idx="407">
                  <c:v>9.798500000000002</c:v>
                </c:pt>
                <c:pt idx="408">
                  <c:v>9.876999999999998</c:v>
                </c:pt>
                <c:pt idx="409">
                  <c:v>9.8185</c:v>
                </c:pt>
                <c:pt idx="410">
                  <c:v>9.896500000000004</c:v>
                </c:pt>
                <c:pt idx="411">
                  <c:v>10.309</c:v>
                </c:pt>
                <c:pt idx="412">
                  <c:v>9.9755</c:v>
                </c:pt>
                <c:pt idx="413">
                  <c:v>9.818</c:v>
                </c:pt>
                <c:pt idx="414">
                  <c:v>10.2105</c:v>
                </c:pt>
                <c:pt idx="415">
                  <c:v>8.5025</c:v>
                </c:pt>
                <c:pt idx="416">
                  <c:v>8.227500000000001</c:v>
                </c:pt>
                <c:pt idx="417">
                  <c:v>8.424000000000001</c:v>
                </c:pt>
                <c:pt idx="418">
                  <c:v>8.168999999999998</c:v>
                </c:pt>
                <c:pt idx="419">
                  <c:v>8.1295</c:v>
                </c:pt>
                <c:pt idx="420">
                  <c:v>8.247000000000002</c:v>
                </c:pt>
                <c:pt idx="421">
                  <c:v>8.483000000000004</c:v>
                </c:pt>
                <c:pt idx="422">
                  <c:v>8.227500000000001</c:v>
                </c:pt>
                <c:pt idx="423">
                  <c:v>8.384500000000002</c:v>
                </c:pt>
                <c:pt idx="424">
                  <c:v>8.325999999999996</c:v>
                </c:pt>
                <c:pt idx="425">
                  <c:v>9.759500000000002</c:v>
                </c:pt>
                <c:pt idx="426">
                  <c:v>8.345500000000002</c:v>
                </c:pt>
                <c:pt idx="427">
                  <c:v>8.11</c:v>
                </c:pt>
                <c:pt idx="428">
                  <c:v>8.4435</c:v>
                </c:pt>
                <c:pt idx="429">
                  <c:v>8.385</c:v>
                </c:pt>
                <c:pt idx="430">
                  <c:v>9.504000000000005</c:v>
                </c:pt>
                <c:pt idx="431">
                  <c:v>8.325500000000003</c:v>
                </c:pt>
                <c:pt idx="432">
                  <c:v>8.757999999999997</c:v>
                </c:pt>
                <c:pt idx="433">
                  <c:v>8.718500000000001</c:v>
                </c:pt>
                <c:pt idx="434">
                  <c:v>8.208</c:v>
                </c:pt>
                <c:pt idx="435">
                  <c:v>8.345500000000002</c:v>
                </c:pt>
                <c:pt idx="436">
                  <c:v>8.267</c:v>
                </c:pt>
                <c:pt idx="437">
                  <c:v>8.5025</c:v>
                </c:pt>
                <c:pt idx="438">
                  <c:v>8.208</c:v>
                </c:pt>
                <c:pt idx="439">
                  <c:v>9.229</c:v>
                </c:pt>
                <c:pt idx="440">
                  <c:v>8.149000000000001</c:v>
                </c:pt>
                <c:pt idx="441">
                  <c:v>8.718500000000001</c:v>
                </c:pt>
                <c:pt idx="442">
                  <c:v>8.620500000000001</c:v>
                </c:pt>
                <c:pt idx="443">
                  <c:v>8.286500000000003</c:v>
                </c:pt>
                <c:pt idx="444">
                  <c:v>8.365000000000003</c:v>
                </c:pt>
                <c:pt idx="445">
                  <c:v>8.345500000000002</c:v>
                </c:pt>
                <c:pt idx="446">
                  <c:v>8.306</c:v>
                </c:pt>
                <c:pt idx="447">
                  <c:v>8.895500000000003</c:v>
                </c:pt>
                <c:pt idx="448">
                  <c:v>8.698499999999997</c:v>
                </c:pt>
                <c:pt idx="449">
                  <c:v>8.875500000000004</c:v>
                </c:pt>
                <c:pt idx="450">
                  <c:v>9.052</c:v>
                </c:pt>
                <c:pt idx="451">
                  <c:v>8.5025</c:v>
                </c:pt>
                <c:pt idx="452">
                  <c:v>8.856000000000003</c:v>
                </c:pt>
                <c:pt idx="453">
                  <c:v>8.404500000000002</c:v>
                </c:pt>
                <c:pt idx="454">
                  <c:v>8.404500000000002</c:v>
                </c:pt>
                <c:pt idx="455">
                  <c:v>8.4635</c:v>
                </c:pt>
                <c:pt idx="456">
                  <c:v>8.522500000000002</c:v>
                </c:pt>
                <c:pt idx="457">
                  <c:v>8.424000000000001</c:v>
                </c:pt>
                <c:pt idx="458">
                  <c:v>8.915</c:v>
                </c:pt>
                <c:pt idx="459">
                  <c:v>8.816500000000006</c:v>
                </c:pt>
                <c:pt idx="460">
                  <c:v>8.639999999999998</c:v>
                </c:pt>
                <c:pt idx="461">
                  <c:v>8.679000000000001</c:v>
                </c:pt>
                <c:pt idx="462">
                  <c:v>8.738500000000002</c:v>
                </c:pt>
                <c:pt idx="463">
                  <c:v>8.934500000000003</c:v>
                </c:pt>
                <c:pt idx="464">
                  <c:v>8.777500000000003</c:v>
                </c:pt>
                <c:pt idx="465">
                  <c:v>8.718500000000001</c:v>
                </c:pt>
                <c:pt idx="466">
                  <c:v>9.229500000000001</c:v>
                </c:pt>
                <c:pt idx="467">
                  <c:v>8.836500000000002</c:v>
                </c:pt>
                <c:pt idx="468">
                  <c:v>8.639999999999998</c:v>
                </c:pt>
                <c:pt idx="469">
                  <c:v>8.404500000000002</c:v>
                </c:pt>
                <c:pt idx="470">
                  <c:v>8.856000000000003</c:v>
                </c:pt>
                <c:pt idx="471">
                  <c:v>8.973500000000003</c:v>
                </c:pt>
                <c:pt idx="472">
                  <c:v>8.738500000000002</c:v>
                </c:pt>
                <c:pt idx="473">
                  <c:v>9.327000000000001</c:v>
                </c:pt>
                <c:pt idx="474">
                  <c:v>8.070500000000002</c:v>
                </c:pt>
                <c:pt idx="475">
                  <c:v>8.954</c:v>
                </c:pt>
                <c:pt idx="476">
                  <c:v>8.974000000000003</c:v>
                </c:pt>
                <c:pt idx="477">
                  <c:v>8.915</c:v>
                </c:pt>
                <c:pt idx="478">
                  <c:v>8.8165</c:v>
                </c:pt>
                <c:pt idx="479">
                  <c:v>8.659499999999997</c:v>
                </c:pt>
                <c:pt idx="480">
                  <c:v>8.777500000000003</c:v>
                </c:pt>
                <c:pt idx="481">
                  <c:v>8.698499999999997</c:v>
                </c:pt>
                <c:pt idx="482">
                  <c:v>8.718500000000001</c:v>
                </c:pt>
                <c:pt idx="483">
                  <c:v>8.620500000000001</c:v>
                </c:pt>
                <c:pt idx="484">
                  <c:v>9.170500000000004</c:v>
                </c:pt>
                <c:pt idx="485">
                  <c:v>8.659500000000002</c:v>
                </c:pt>
                <c:pt idx="486">
                  <c:v>8.856000000000003</c:v>
                </c:pt>
                <c:pt idx="487">
                  <c:v>8.836500000000002</c:v>
                </c:pt>
                <c:pt idx="488">
                  <c:v>8.796999999999998</c:v>
                </c:pt>
                <c:pt idx="489">
                  <c:v>9.248500000000002</c:v>
                </c:pt>
                <c:pt idx="490">
                  <c:v>9.445</c:v>
                </c:pt>
                <c:pt idx="491">
                  <c:v>8.600499999999998</c:v>
                </c:pt>
                <c:pt idx="492">
                  <c:v>9.072000000000002</c:v>
                </c:pt>
                <c:pt idx="493">
                  <c:v>9.013000000000005</c:v>
                </c:pt>
                <c:pt idx="494">
                  <c:v>8.738500000000002</c:v>
                </c:pt>
                <c:pt idx="495">
                  <c:v>8.639999999999998</c:v>
                </c:pt>
                <c:pt idx="496">
                  <c:v>8.817</c:v>
                </c:pt>
                <c:pt idx="497">
                  <c:v>8.8165</c:v>
                </c:pt>
                <c:pt idx="498">
                  <c:v>9.032500000000004</c:v>
                </c:pt>
                <c:pt idx="499">
                  <c:v>8.954</c:v>
                </c:pt>
                <c:pt idx="500">
                  <c:v>9.0525</c:v>
                </c:pt>
                <c:pt idx="501">
                  <c:v>8.934500000000003</c:v>
                </c:pt>
                <c:pt idx="502">
                  <c:v>9.0525</c:v>
                </c:pt>
                <c:pt idx="503">
                  <c:v>9.4845</c:v>
                </c:pt>
                <c:pt idx="504">
                  <c:v>9.170500000000004</c:v>
                </c:pt>
                <c:pt idx="505">
                  <c:v>9.0135</c:v>
                </c:pt>
                <c:pt idx="506">
                  <c:v>9.3075</c:v>
                </c:pt>
                <c:pt idx="507">
                  <c:v>8.974000000000003</c:v>
                </c:pt>
                <c:pt idx="508">
                  <c:v>9.425500000000003</c:v>
                </c:pt>
                <c:pt idx="509">
                  <c:v>8.777500000000003</c:v>
                </c:pt>
                <c:pt idx="510">
                  <c:v>10.2305</c:v>
                </c:pt>
                <c:pt idx="511">
                  <c:v>9.661000000000001</c:v>
                </c:pt>
                <c:pt idx="512">
                  <c:v>9.150500000000002</c:v>
                </c:pt>
                <c:pt idx="513">
                  <c:v>9.130999999999998</c:v>
                </c:pt>
                <c:pt idx="514">
                  <c:v>8.934500000000003</c:v>
                </c:pt>
                <c:pt idx="515">
                  <c:v>9.072000000000002</c:v>
                </c:pt>
                <c:pt idx="516">
                  <c:v>9.189499999999998</c:v>
                </c:pt>
                <c:pt idx="517">
                  <c:v>9.523500000000002</c:v>
                </c:pt>
                <c:pt idx="518">
                  <c:v>9.4845</c:v>
                </c:pt>
                <c:pt idx="519">
                  <c:v>9.563000000000002</c:v>
                </c:pt>
                <c:pt idx="520">
                  <c:v>9.464500000000002</c:v>
                </c:pt>
                <c:pt idx="521">
                  <c:v>9.720000000000002</c:v>
                </c:pt>
                <c:pt idx="522">
                  <c:v>9.897000000000005</c:v>
                </c:pt>
                <c:pt idx="523">
                  <c:v>10.7805</c:v>
                </c:pt>
                <c:pt idx="524">
                  <c:v>10.8</c:v>
                </c:pt>
                <c:pt idx="525">
                  <c:v>10.545</c:v>
                </c:pt>
                <c:pt idx="526">
                  <c:v>10.584</c:v>
                </c:pt>
                <c:pt idx="527">
                  <c:v>11.2515</c:v>
                </c:pt>
                <c:pt idx="528">
                  <c:v>10.0535</c:v>
                </c:pt>
                <c:pt idx="529">
                  <c:v>9.661000000000001</c:v>
                </c:pt>
                <c:pt idx="530">
                  <c:v>10.8395</c:v>
                </c:pt>
                <c:pt idx="531">
                  <c:v>9.975000000000003</c:v>
                </c:pt>
                <c:pt idx="532">
                  <c:v>9.700500000000005</c:v>
                </c:pt>
                <c:pt idx="533">
                  <c:v>9.818</c:v>
                </c:pt>
                <c:pt idx="534">
                  <c:v>9.504</c:v>
                </c:pt>
                <c:pt idx="535">
                  <c:v>9.523500000000002</c:v>
                </c:pt>
                <c:pt idx="536">
                  <c:v>9.386</c:v>
                </c:pt>
                <c:pt idx="537">
                  <c:v>9.032500000000004</c:v>
                </c:pt>
                <c:pt idx="538">
                  <c:v>9.327000000000001</c:v>
                </c:pt>
                <c:pt idx="539">
                  <c:v>9.445</c:v>
                </c:pt>
                <c:pt idx="540">
                  <c:v>9.189500000000002</c:v>
                </c:pt>
                <c:pt idx="541">
                  <c:v>9.268500000000003</c:v>
                </c:pt>
                <c:pt idx="542">
                  <c:v>8.876000000000004</c:v>
                </c:pt>
                <c:pt idx="543">
                  <c:v>8.817</c:v>
                </c:pt>
                <c:pt idx="544">
                  <c:v>8.796999999999998</c:v>
                </c:pt>
                <c:pt idx="545">
                  <c:v>9.072000000000002</c:v>
                </c:pt>
                <c:pt idx="546">
                  <c:v>8.894999999999997</c:v>
                </c:pt>
                <c:pt idx="547">
                  <c:v>9.072000000000002</c:v>
                </c:pt>
                <c:pt idx="548">
                  <c:v>9.170000000000001</c:v>
                </c:pt>
                <c:pt idx="549">
                  <c:v>8.6795</c:v>
                </c:pt>
                <c:pt idx="550">
                  <c:v>8.718500000000001</c:v>
                </c:pt>
                <c:pt idx="551">
                  <c:v>8.483</c:v>
                </c:pt>
                <c:pt idx="552">
                  <c:v>8.403999999999998</c:v>
                </c:pt>
                <c:pt idx="553">
                  <c:v>8.482500000000003</c:v>
                </c:pt>
                <c:pt idx="554">
                  <c:v>8.542000000000001</c:v>
                </c:pt>
                <c:pt idx="555">
                  <c:v>8.698500000000001</c:v>
                </c:pt>
                <c:pt idx="556">
                  <c:v>8.463000000000002</c:v>
                </c:pt>
                <c:pt idx="557">
                  <c:v>8.542000000000001</c:v>
                </c:pt>
                <c:pt idx="558">
                  <c:v>8.483</c:v>
                </c:pt>
                <c:pt idx="559">
                  <c:v>8.5025</c:v>
                </c:pt>
                <c:pt idx="560">
                  <c:v>8.384500000000002</c:v>
                </c:pt>
                <c:pt idx="561">
                  <c:v>8.483000000000004</c:v>
                </c:pt>
                <c:pt idx="562">
                  <c:v>8.463000000000002</c:v>
                </c:pt>
                <c:pt idx="563">
                  <c:v>8.639999999999998</c:v>
                </c:pt>
                <c:pt idx="564">
                  <c:v>8.639999999999998</c:v>
                </c:pt>
                <c:pt idx="565">
                  <c:v>8.541500000000001</c:v>
                </c:pt>
                <c:pt idx="566">
                  <c:v>8.5025</c:v>
                </c:pt>
                <c:pt idx="567">
                  <c:v>8.483000000000004</c:v>
                </c:pt>
                <c:pt idx="568">
                  <c:v>8.699</c:v>
                </c:pt>
                <c:pt idx="569">
                  <c:v>9.013000000000005</c:v>
                </c:pt>
                <c:pt idx="570">
                  <c:v>9.150500000000002</c:v>
                </c:pt>
                <c:pt idx="571">
                  <c:v>8.934500000000003</c:v>
                </c:pt>
                <c:pt idx="572">
                  <c:v>8.836000000000002</c:v>
                </c:pt>
                <c:pt idx="573">
                  <c:v>8.836500000000002</c:v>
                </c:pt>
                <c:pt idx="574">
                  <c:v>9.150500000000002</c:v>
                </c:pt>
                <c:pt idx="575">
                  <c:v>8.876000000000004</c:v>
                </c:pt>
                <c:pt idx="576">
                  <c:v>9.366500000000003</c:v>
                </c:pt>
                <c:pt idx="577">
                  <c:v>8.875500000000004</c:v>
                </c:pt>
                <c:pt idx="578">
                  <c:v>8.620000000000003</c:v>
                </c:pt>
                <c:pt idx="579">
                  <c:v>8.522499999999997</c:v>
                </c:pt>
                <c:pt idx="580">
                  <c:v>8.895500000000003</c:v>
                </c:pt>
                <c:pt idx="581">
                  <c:v>8.3655</c:v>
                </c:pt>
                <c:pt idx="582">
                  <c:v>8.973500000000003</c:v>
                </c:pt>
                <c:pt idx="583">
                  <c:v>8.817</c:v>
                </c:pt>
                <c:pt idx="584">
                  <c:v>8.659500000000002</c:v>
                </c:pt>
                <c:pt idx="585">
                  <c:v>8.915</c:v>
                </c:pt>
                <c:pt idx="586">
                  <c:v>8.9935</c:v>
                </c:pt>
                <c:pt idx="587">
                  <c:v>8.796999999999998</c:v>
                </c:pt>
                <c:pt idx="588">
                  <c:v>8.4435</c:v>
                </c:pt>
                <c:pt idx="589">
                  <c:v>8.639999999999998</c:v>
                </c:pt>
                <c:pt idx="590">
                  <c:v>8.796999999999998</c:v>
                </c:pt>
                <c:pt idx="591">
                  <c:v>8.384500000000002</c:v>
                </c:pt>
                <c:pt idx="592">
                  <c:v>8.679000000000001</c:v>
                </c:pt>
                <c:pt idx="593">
                  <c:v>8.561499999999998</c:v>
                </c:pt>
                <c:pt idx="594">
                  <c:v>8.620000000000003</c:v>
                </c:pt>
                <c:pt idx="595">
                  <c:v>8.639999999999998</c:v>
                </c:pt>
                <c:pt idx="596">
                  <c:v>8.620500000000001</c:v>
                </c:pt>
                <c:pt idx="597">
                  <c:v>8.679000000000001</c:v>
                </c:pt>
                <c:pt idx="598">
                  <c:v>8.444000000000001</c:v>
                </c:pt>
                <c:pt idx="599">
                  <c:v>8.856000000000003</c:v>
                </c:pt>
                <c:pt idx="600">
                  <c:v>8.875500000000004</c:v>
                </c:pt>
                <c:pt idx="601">
                  <c:v>9.111500000000001</c:v>
                </c:pt>
                <c:pt idx="602">
                  <c:v>8.797500000000001</c:v>
                </c:pt>
                <c:pt idx="603">
                  <c:v>8.836500000000002</c:v>
                </c:pt>
                <c:pt idx="604">
                  <c:v>8.855999999999998</c:v>
                </c:pt>
                <c:pt idx="605">
                  <c:v>9.111500000000001</c:v>
                </c:pt>
                <c:pt idx="606">
                  <c:v>8.974000000000003</c:v>
                </c:pt>
                <c:pt idx="607">
                  <c:v>8.679000000000001</c:v>
                </c:pt>
                <c:pt idx="608">
                  <c:v>9.347000000000001</c:v>
                </c:pt>
                <c:pt idx="609">
                  <c:v>9.523500000000002</c:v>
                </c:pt>
                <c:pt idx="610">
                  <c:v>9.170500000000004</c:v>
                </c:pt>
                <c:pt idx="611">
                  <c:v>8.915000000000006</c:v>
                </c:pt>
                <c:pt idx="612">
                  <c:v>8.894999999999997</c:v>
                </c:pt>
                <c:pt idx="613">
                  <c:v>8.974000000000003</c:v>
                </c:pt>
                <c:pt idx="614">
                  <c:v>8.954</c:v>
                </c:pt>
                <c:pt idx="615">
                  <c:v>8.9935</c:v>
                </c:pt>
                <c:pt idx="616">
                  <c:v>8.699</c:v>
                </c:pt>
                <c:pt idx="617">
                  <c:v>8.797500000000001</c:v>
                </c:pt>
                <c:pt idx="618">
                  <c:v>9.013000000000001</c:v>
                </c:pt>
                <c:pt idx="619">
                  <c:v>9.798500000000002</c:v>
                </c:pt>
                <c:pt idx="620">
                  <c:v>9.307500000000004</c:v>
                </c:pt>
                <c:pt idx="621">
                  <c:v>8.954</c:v>
                </c:pt>
                <c:pt idx="622">
                  <c:v>9.248999999999995</c:v>
                </c:pt>
                <c:pt idx="623">
                  <c:v>8.836000000000002</c:v>
                </c:pt>
                <c:pt idx="624">
                  <c:v>8.542000000000001</c:v>
                </c:pt>
                <c:pt idx="625">
                  <c:v>8.718500000000001</c:v>
                </c:pt>
                <c:pt idx="626">
                  <c:v>8.345500000000002</c:v>
                </c:pt>
                <c:pt idx="627">
                  <c:v>8.620500000000001</c:v>
                </c:pt>
                <c:pt idx="628">
                  <c:v>8.522</c:v>
                </c:pt>
                <c:pt idx="629">
                  <c:v>8.5025</c:v>
                </c:pt>
                <c:pt idx="630">
                  <c:v>8.639999999999998</c:v>
                </c:pt>
                <c:pt idx="631">
                  <c:v>9.072000000000002</c:v>
                </c:pt>
                <c:pt idx="632">
                  <c:v>8.031500000000001</c:v>
                </c:pt>
                <c:pt idx="633">
                  <c:v>8.934500000000003</c:v>
                </c:pt>
                <c:pt idx="634">
                  <c:v>8.385000000000006</c:v>
                </c:pt>
                <c:pt idx="635">
                  <c:v>8.856000000000003</c:v>
                </c:pt>
                <c:pt idx="636">
                  <c:v>8.777500000000003</c:v>
                </c:pt>
                <c:pt idx="637">
                  <c:v>8.973500000000003</c:v>
                </c:pt>
                <c:pt idx="638">
                  <c:v>8.9935</c:v>
                </c:pt>
                <c:pt idx="639">
                  <c:v>8.620500000000001</c:v>
                </c:pt>
                <c:pt idx="640">
                  <c:v>8.718500000000001</c:v>
                </c:pt>
                <c:pt idx="641">
                  <c:v>8.522000000000005</c:v>
                </c:pt>
                <c:pt idx="642">
                  <c:v>8.522500000000002</c:v>
                </c:pt>
                <c:pt idx="643">
                  <c:v>8.444000000000001</c:v>
                </c:pt>
                <c:pt idx="644">
                  <c:v>8.894999999999997</c:v>
                </c:pt>
                <c:pt idx="645">
                  <c:v>8.384500000000002</c:v>
                </c:pt>
                <c:pt idx="646">
                  <c:v>8.581000000000003</c:v>
                </c:pt>
                <c:pt idx="647">
                  <c:v>8.699</c:v>
                </c:pt>
                <c:pt idx="648">
                  <c:v>8.953999999999997</c:v>
                </c:pt>
                <c:pt idx="649">
                  <c:v>8.718500000000006</c:v>
                </c:pt>
                <c:pt idx="650">
                  <c:v>9.0525</c:v>
                </c:pt>
                <c:pt idx="651">
                  <c:v>8.345500000000002</c:v>
                </c:pt>
                <c:pt idx="652">
                  <c:v>8.600499999999998</c:v>
                </c:pt>
                <c:pt idx="653">
                  <c:v>8.247000000000002</c:v>
                </c:pt>
                <c:pt idx="654">
                  <c:v>8.522</c:v>
                </c:pt>
                <c:pt idx="655">
                  <c:v>8.6795</c:v>
                </c:pt>
                <c:pt idx="656">
                  <c:v>8.384500000000002</c:v>
                </c:pt>
                <c:pt idx="657">
                  <c:v>9.033000000000001</c:v>
                </c:pt>
                <c:pt idx="658">
                  <c:v>8.384500000000002</c:v>
                </c:pt>
                <c:pt idx="659">
                  <c:v>8.385000000000006</c:v>
                </c:pt>
                <c:pt idx="660">
                  <c:v>8.581500000000005</c:v>
                </c:pt>
                <c:pt idx="661">
                  <c:v>8.7575</c:v>
                </c:pt>
                <c:pt idx="662">
                  <c:v>8.699</c:v>
                </c:pt>
                <c:pt idx="663">
                  <c:v>8.4635</c:v>
                </c:pt>
                <c:pt idx="664">
                  <c:v>8.620500000000001</c:v>
                </c:pt>
                <c:pt idx="665">
                  <c:v>8.9935</c:v>
                </c:pt>
                <c:pt idx="666">
                  <c:v>8.463</c:v>
                </c:pt>
                <c:pt idx="667">
                  <c:v>8.522499999999997</c:v>
                </c:pt>
                <c:pt idx="668">
                  <c:v>8.856000000000003</c:v>
                </c:pt>
                <c:pt idx="669">
                  <c:v>8.796999999999998</c:v>
                </c:pt>
                <c:pt idx="670">
                  <c:v>9.209500000000002</c:v>
                </c:pt>
                <c:pt idx="671">
                  <c:v>8.404500000000002</c:v>
                </c:pt>
                <c:pt idx="672">
                  <c:v>8.404500000000002</c:v>
                </c:pt>
                <c:pt idx="673">
                  <c:v>8.4435</c:v>
                </c:pt>
                <c:pt idx="674">
                  <c:v>8.385</c:v>
                </c:pt>
                <c:pt idx="675">
                  <c:v>8.424000000000001</c:v>
                </c:pt>
                <c:pt idx="676">
                  <c:v>8.051000000000003</c:v>
                </c:pt>
                <c:pt idx="677">
                  <c:v>8.345500000000002</c:v>
                </c:pt>
                <c:pt idx="678">
                  <c:v>8.679500000000004</c:v>
                </c:pt>
                <c:pt idx="679">
                  <c:v>8.286500000000003</c:v>
                </c:pt>
                <c:pt idx="680">
                  <c:v>8.4435</c:v>
                </c:pt>
                <c:pt idx="681">
                  <c:v>8.404500000000002</c:v>
                </c:pt>
                <c:pt idx="682">
                  <c:v>8.483000000000004</c:v>
                </c:pt>
                <c:pt idx="683">
                  <c:v>8.149000000000001</c:v>
                </c:pt>
                <c:pt idx="684">
                  <c:v>8.031500000000001</c:v>
                </c:pt>
                <c:pt idx="685">
                  <c:v>8.4635</c:v>
                </c:pt>
                <c:pt idx="686">
                  <c:v>8.306500000000003</c:v>
                </c:pt>
                <c:pt idx="687">
                  <c:v>8.326</c:v>
                </c:pt>
                <c:pt idx="688">
                  <c:v>8.306500000000003</c:v>
                </c:pt>
                <c:pt idx="689">
                  <c:v>8.542000000000001</c:v>
                </c:pt>
                <c:pt idx="690">
                  <c:v>8.738</c:v>
                </c:pt>
                <c:pt idx="691">
                  <c:v>8.267</c:v>
                </c:pt>
                <c:pt idx="692">
                  <c:v>8.168999999999998</c:v>
                </c:pt>
                <c:pt idx="693">
                  <c:v>8.325999999999996</c:v>
                </c:pt>
                <c:pt idx="694">
                  <c:v>8.463000000000002</c:v>
                </c:pt>
                <c:pt idx="695">
                  <c:v>8.188500000000003</c:v>
                </c:pt>
                <c:pt idx="696">
                  <c:v>8.208</c:v>
                </c:pt>
                <c:pt idx="697">
                  <c:v>8.090000000000003</c:v>
                </c:pt>
                <c:pt idx="698">
                  <c:v>8.188000000000001</c:v>
                </c:pt>
                <c:pt idx="699">
                  <c:v>8.11</c:v>
                </c:pt>
                <c:pt idx="700">
                  <c:v>8.796999999999998</c:v>
                </c:pt>
                <c:pt idx="701">
                  <c:v>8.050500000000003</c:v>
                </c:pt>
                <c:pt idx="702">
                  <c:v>8.5025</c:v>
                </c:pt>
                <c:pt idx="703">
                  <c:v>8.325999999999996</c:v>
                </c:pt>
                <c:pt idx="704">
                  <c:v>8.561499999999998</c:v>
                </c:pt>
                <c:pt idx="705">
                  <c:v>8.2665</c:v>
                </c:pt>
                <c:pt idx="706">
                  <c:v>8.306500000000003</c:v>
                </c:pt>
                <c:pt idx="707">
                  <c:v>8.325500000000006</c:v>
                </c:pt>
                <c:pt idx="708">
                  <c:v>8.345500000000002</c:v>
                </c:pt>
                <c:pt idx="709">
                  <c:v>8.1885</c:v>
                </c:pt>
                <c:pt idx="710">
                  <c:v>8.4635</c:v>
                </c:pt>
                <c:pt idx="711">
                  <c:v>9.013000000000005</c:v>
                </c:pt>
                <c:pt idx="712">
                  <c:v>8.306</c:v>
                </c:pt>
                <c:pt idx="713">
                  <c:v>8.522</c:v>
                </c:pt>
                <c:pt idx="714">
                  <c:v>9.877000000000002</c:v>
                </c:pt>
                <c:pt idx="715">
                  <c:v>9.013000000000005</c:v>
                </c:pt>
                <c:pt idx="716">
                  <c:v>8.699</c:v>
                </c:pt>
                <c:pt idx="717">
                  <c:v>8.758000000000001</c:v>
                </c:pt>
                <c:pt idx="718">
                  <c:v>8.796999999999998</c:v>
                </c:pt>
                <c:pt idx="719">
                  <c:v>9.013000000000001</c:v>
                </c:pt>
                <c:pt idx="720">
                  <c:v>9.032500000000004</c:v>
                </c:pt>
                <c:pt idx="721">
                  <c:v>10.25</c:v>
                </c:pt>
                <c:pt idx="722">
                  <c:v>9.013000000000005</c:v>
                </c:pt>
                <c:pt idx="723">
                  <c:v>8.836000000000002</c:v>
                </c:pt>
                <c:pt idx="724">
                  <c:v>8.836500000000002</c:v>
                </c:pt>
                <c:pt idx="725">
                  <c:v>8.915</c:v>
                </c:pt>
                <c:pt idx="726">
                  <c:v>9.425500000000003</c:v>
                </c:pt>
                <c:pt idx="727">
                  <c:v>9.268500000000003</c:v>
                </c:pt>
                <c:pt idx="728">
                  <c:v>9.111500000000001</c:v>
                </c:pt>
                <c:pt idx="729">
                  <c:v>9.130999999999998</c:v>
                </c:pt>
                <c:pt idx="730">
                  <c:v>9.209500000000002</c:v>
                </c:pt>
                <c:pt idx="731">
                  <c:v>8.8165</c:v>
                </c:pt>
                <c:pt idx="732">
                  <c:v>8.247000000000002</c:v>
                </c:pt>
                <c:pt idx="733">
                  <c:v>8.639999999999998</c:v>
                </c:pt>
                <c:pt idx="734">
                  <c:v>8.4435</c:v>
                </c:pt>
                <c:pt idx="735">
                  <c:v>8.7575</c:v>
                </c:pt>
                <c:pt idx="736">
                  <c:v>8.974000000000003</c:v>
                </c:pt>
                <c:pt idx="737">
                  <c:v>9.229</c:v>
                </c:pt>
                <c:pt idx="738">
                  <c:v>8.817</c:v>
                </c:pt>
                <c:pt idx="739">
                  <c:v>9.681</c:v>
                </c:pt>
                <c:pt idx="740">
                  <c:v>8.875500000000004</c:v>
                </c:pt>
                <c:pt idx="741">
                  <c:v>9.170000000000001</c:v>
                </c:pt>
                <c:pt idx="742">
                  <c:v>8.699</c:v>
                </c:pt>
                <c:pt idx="743">
                  <c:v>8.659999999999998</c:v>
                </c:pt>
                <c:pt idx="744">
                  <c:v>8.758000000000001</c:v>
                </c:pt>
                <c:pt idx="745">
                  <c:v>8.796999999999998</c:v>
                </c:pt>
                <c:pt idx="746">
                  <c:v>8.463500000000005</c:v>
                </c:pt>
                <c:pt idx="747">
                  <c:v>8.639999999999998</c:v>
                </c:pt>
                <c:pt idx="748">
                  <c:v>8.541500000000001</c:v>
                </c:pt>
                <c:pt idx="749">
                  <c:v>8.7575</c:v>
                </c:pt>
                <c:pt idx="750">
                  <c:v>8.659500000000002</c:v>
                </c:pt>
                <c:pt idx="751">
                  <c:v>8.463000000000002</c:v>
                </c:pt>
                <c:pt idx="752">
                  <c:v>8.875500000000004</c:v>
                </c:pt>
                <c:pt idx="753">
                  <c:v>8.600499999999998</c:v>
                </c:pt>
                <c:pt idx="754">
                  <c:v>8.483000000000004</c:v>
                </c:pt>
                <c:pt idx="755">
                  <c:v>9.563000000000002</c:v>
                </c:pt>
                <c:pt idx="756">
                  <c:v>8.934500000000003</c:v>
                </c:pt>
                <c:pt idx="757">
                  <c:v>8.9935</c:v>
                </c:pt>
                <c:pt idx="758">
                  <c:v>9.189499999999998</c:v>
                </c:pt>
                <c:pt idx="759">
                  <c:v>8.424000000000001</c:v>
                </c:pt>
                <c:pt idx="760">
                  <c:v>8.974000000000003</c:v>
                </c:pt>
                <c:pt idx="761">
                  <c:v>9.308000000000001</c:v>
                </c:pt>
                <c:pt idx="762">
                  <c:v>8.855999999999998</c:v>
                </c:pt>
                <c:pt idx="763">
                  <c:v>8.738</c:v>
                </c:pt>
                <c:pt idx="764">
                  <c:v>8.973500000000003</c:v>
                </c:pt>
                <c:pt idx="765">
                  <c:v>8.679000000000001</c:v>
                </c:pt>
                <c:pt idx="766">
                  <c:v>9.8185</c:v>
                </c:pt>
                <c:pt idx="767">
                  <c:v>8.856000000000003</c:v>
                </c:pt>
                <c:pt idx="768">
                  <c:v>9.130999999999998</c:v>
                </c:pt>
                <c:pt idx="769">
                  <c:v>8.934500000000003</c:v>
                </c:pt>
                <c:pt idx="770">
                  <c:v>9.1305</c:v>
                </c:pt>
                <c:pt idx="771">
                  <c:v>8.639999999999998</c:v>
                </c:pt>
                <c:pt idx="772">
                  <c:v>8.404500000000002</c:v>
                </c:pt>
                <c:pt idx="773">
                  <c:v>8.168499999999996</c:v>
                </c:pt>
                <c:pt idx="774">
                  <c:v>8.796999999999998</c:v>
                </c:pt>
                <c:pt idx="775">
                  <c:v>8.385000000000006</c:v>
                </c:pt>
                <c:pt idx="776">
                  <c:v>8.267</c:v>
                </c:pt>
                <c:pt idx="777">
                  <c:v>8.463</c:v>
                </c:pt>
                <c:pt idx="778">
                  <c:v>8.2475</c:v>
                </c:pt>
                <c:pt idx="779">
                  <c:v>8.384500000000002</c:v>
                </c:pt>
                <c:pt idx="780">
                  <c:v>8.914500000000005</c:v>
                </c:pt>
                <c:pt idx="781">
                  <c:v>8.031000000000001</c:v>
                </c:pt>
                <c:pt idx="782">
                  <c:v>8.149000000000001</c:v>
                </c:pt>
                <c:pt idx="783">
                  <c:v>8.208</c:v>
                </c:pt>
                <c:pt idx="784">
                  <c:v>8.796999999999998</c:v>
                </c:pt>
                <c:pt idx="785">
                  <c:v>8.444000000000001</c:v>
                </c:pt>
                <c:pt idx="786">
                  <c:v>8.699</c:v>
                </c:pt>
                <c:pt idx="787">
                  <c:v>10.0735</c:v>
                </c:pt>
                <c:pt idx="788">
                  <c:v>9.19</c:v>
                </c:pt>
                <c:pt idx="789">
                  <c:v>8.915</c:v>
                </c:pt>
                <c:pt idx="790">
                  <c:v>8.9545</c:v>
                </c:pt>
                <c:pt idx="791">
                  <c:v>9.209000000000003</c:v>
                </c:pt>
                <c:pt idx="792">
                  <c:v>9.367000000000004</c:v>
                </c:pt>
                <c:pt idx="793">
                  <c:v>8.483000000000004</c:v>
                </c:pt>
                <c:pt idx="794">
                  <c:v>8.601000000000001</c:v>
                </c:pt>
                <c:pt idx="795">
                  <c:v>8.306500000000003</c:v>
                </c:pt>
                <c:pt idx="796">
                  <c:v>8.168999999999998</c:v>
                </c:pt>
                <c:pt idx="797">
                  <c:v>8.463</c:v>
                </c:pt>
                <c:pt idx="798">
                  <c:v>8.2475</c:v>
                </c:pt>
                <c:pt idx="799">
                  <c:v>8.325999999999996</c:v>
                </c:pt>
                <c:pt idx="800">
                  <c:v>8.777500000000003</c:v>
                </c:pt>
                <c:pt idx="801">
                  <c:v>8.561500000000002</c:v>
                </c:pt>
                <c:pt idx="802">
                  <c:v>8.561499999999998</c:v>
                </c:pt>
                <c:pt idx="803">
                  <c:v>8.404500000000002</c:v>
                </c:pt>
                <c:pt idx="804">
                  <c:v>8.483000000000004</c:v>
                </c:pt>
                <c:pt idx="805">
                  <c:v>8.404500000000002</c:v>
                </c:pt>
                <c:pt idx="806">
                  <c:v>8.522000000000005</c:v>
                </c:pt>
                <c:pt idx="807">
                  <c:v>9.033000000000001</c:v>
                </c:pt>
                <c:pt idx="808">
                  <c:v>8.364999999999998</c:v>
                </c:pt>
                <c:pt idx="809">
                  <c:v>8.444000000000001</c:v>
                </c:pt>
                <c:pt idx="810">
                  <c:v>8.581500000000005</c:v>
                </c:pt>
                <c:pt idx="811">
                  <c:v>8.463000000000002</c:v>
                </c:pt>
                <c:pt idx="812">
                  <c:v>8.601000000000001</c:v>
                </c:pt>
                <c:pt idx="813">
                  <c:v>8.385</c:v>
                </c:pt>
                <c:pt idx="814">
                  <c:v>8.581500000000005</c:v>
                </c:pt>
                <c:pt idx="815">
                  <c:v>8.620500000000001</c:v>
                </c:pt>
                <c:pt idx="816">
                  <c:v>8.679500000000004</c:v>
                </c:pt>
                <c:pt idx="817">
                  <c:v>8.620500000000001</c:v>
                </c:pt>
                <c:pt idx="818">
                  <c:v>9.072000000000002</c:v>
                </c:pt>
                <c:pt idx="819">
                  <c:v>8.365000000000003</c:v>
                </c:pt>
                <c:pt idx="820">
                  <c:v>8.541500000000001</c:v>
                </c:pt>
                <c:pt idx="821">
                  <c:v>8.424000000000001</c:v>
                </c:pt>
                <c:pt idx="822">
                  <c:v>8.267</c:v>
                </c:pt>
                <c:pt idx="823">
                  <c:v>8.031000000000006</c:v>
                </c:pt>
                <c:pt idx="824">
                  <c:v>8.679500000000004</c:v>
                </c:pt>
                <c:pt idx="825">
                  <c:v>8.659500000000002</c:v>
                </c:pt>
                <c:pt idx="826">
                  <c:v>8.699</c:v>
                </c:pt>
                <c:pt idx="827">
                  <c:v>8.679000000000001</c:v>
                </c:pt>
                <c:pt idx="828">
                  <c:v>8.306</c:v>
                </c:pt>
                <c:pt idx="829">
                  <c:v>8.227500000000001</c:v>
                </c:pt>
                <c:pt idx="830">
                  <c:v>8.090000000000003</c:v>
                </c:pt>
                <c:pt idx="831">
                  <c:v>8.149000000000001</c:v>
                </c:pt>
                <c:pt idx="832">
                  <c:v>8.168499999999996</c:v>
                </c:pt>
                <c:pt idx="833">
                  <c:v>8.188000000000001</c:v>
                </c:pt>
                <c:pt idx="834">
                  <c:v>8.738</c:v>
                </c:pt>
                <c:pt idx="835">
                  <c:v>8.384500000000002</c:v>
                </c:pt>
                <c:pt idx="836">
                  <c:v>8.286500000000003</c:v>
                </c:pt>
                <c:pt idx="837">
                  <c:v>8.168499999999996</c:v>
                </c:pt>
                <c:pt idx="838">
                  <c:v>8.639999999999998</c:v>
                </c:pt>
                <c:pt idx="839">
                  <c:v>8.404500000000002</c:v>
                </c:pt>
                <c:pt idx="840">
                  <c:v>8.777500000000003</c:v>
                </c:pt>
                <c:pt idx="841">
                  <c:v>8.561499999999998</c:v>
                </c:pt>
                <c:pt idx="842">
                  <c:v>8.601000000000001</c:v>
                </c:pt>
                <c:pt idx="843">
                  <c:v>8.542000000000001</c:v>
                </c:pt>
                <c:pt idx="844">
                  <c:v>8.915</c:v>
                </c:pt>
                <c:pt idx="845">
                  <c:v>8.875500000000004</c:v>
                </c:pt>
                <c:pt idx="846">
                  <c:v>8.9545</c:v>
                </c:pt>
                <c:pt idx="847">
                  <c:v>8.561499999999998</c:v>
                </c:pt>
                <c:pt idx="848">
                  <c:v>8.777500000000003</c:v>
                </c:pt>
                <c:pt idx="849">
                  <c:v>8.738500000000002</c:v>
                </c:pt>
                <c:pt idx="850">
                  <c:v>8.738500000000002</c:v>
                </c:pt>
                <c:pt idx="851">
                  <c:v>9.170000000000001</c:v>
                </c:pt>
                <c:pt idx="852">
                  <c:v>8.483000000000004</c:v>
                </c:pt>
                <c:pt idx="853">
                  <c:v>8.4635</c:v>
                </c:pt>
                <c:pt idx="854">
                  <c:v>8.404500000000002</c:v>
                </c:pt>
                <c:pt idx="855">
                  <c:v>8.149000000000001</c:v>
                </c:pt>
                <c:pt idx="856">
                  <c:v>8.11</c:v>
                </c:pt>
                <c:pt idx="857">
                  <c:v>8.738</c:v>
                </c:pt>
                <c:pt idx="858">
                  <c:v>8.777500000000003</c:v>
                </c:pt>
                <c:pt idx="859">
                  <c:v>8.9545</c:v>
                </c:pt>
                <c:pt idx="860">
                  <c:v>8.600499999999998</c:v>
                </c:pt>
                <c:pt idx="861">
                  <c:v>8.286500000000003</c:v>
                </c:pt>
                <c:pt idx="862">
                  <c:v>8.404500000000002</c:v>
                </c:pt>
                <c:pt idx="863">
                  <c:v>8.561499999999998</c:v>
                </c:pt>
                <c:pt idx="864">
                  <c:v>8.600499999999998</c:v>
                </c:pt>
                <c:pt idx="865">
                  <c:v>8.384500000000002</c:v>
                </c:pt>
                <c:pt idx="866">
                  <c:v>8.738</c:v>
                </c:pt>
                <c:pt idx="867">
                  <c:v>8.777500000000003</c:v>
                </c:pt>
                <c:pt idx="868">
                  <c:v>8.522500000000002</c:v>
                </c:pt>
                <c:pt idx="869">
                  <c:v>8.679500000000004</c:v>
                </c:pt>
                <c:pt idx="870">
                  <c:v>9.170000000000001</c:v>
                </c:pt>
                <c:pt idx="871">
                  <c:v>8.424000000000001</c:v>
                </c:pt>
                <c:pt idx="872">
                  <c:v>8.306500000000003</c:v>
                </c:pt>
                <c:pt idx="873">
                  <c:v>8.424000000000001</c:v>
                </c:pt>
                <c:pt idx="874">
                  <c:v>8.385</c:v>
                </c:pt>
                <c:pt idx="875">
                  <c:v>8.522499999999997</c:v>
                </c:pt>
                <c:pt idx="876">
                  <c:v>8.208</c:v>
                </c:pt>
                <c:pt idx="877">
                  <c:v>8.581000000000003</c:v>
                </c:pt>
                <c:pt idx="878">
                  <c:v>8.306</c:v>
                </c:pt>
                <c:pt idx="879">
                  <c:v>8.188500000000003</c:v>
                </c:pt>
                <c:pt idx="880">
                  <c:v>8.404500000000002</c:v>
                </c:pt>
                <c:pt idx="881">
                  <c:v>8.738500000000002</c:v>
                </c:pt>
                <c:pt idx="882">
                  <c:v>8.208</c:v>
                </c:pt>
                <c:pt idx="883">
                  <c:v>8.620500000000001</c:v>
                </c:pt>
                <c:pt idx="884">
                  <c:v>8.404500000000002</c:v>
                </c:pt>
                <c:pt idx="885">
                  <c:v>8.4635</c:v>
                </c:pt>
                <c:pt idx="886">
                  <c:v>8.738500000000002</c:v>
                </c:pt>
                <c:pt idx="887">
                  <c:v>8.934500000000003</c:v>
                </c:pt>
                <c:pt idx="888">
                  <c:v>8.522000000000005</c:v>
                </c:pt>
                <c:pt idx="889">
                  <c:v>8.247000000000002</c:v>
                </c:pt>
                <c:pt idx="890">
                  <c:v>8.050500000000003</c:v>
                </c:pt>
                <c:pt idx="891">
                  <c:v>8.325500000000006</c:v>
                </c:pt>
                <c:pt idx="892">
                  <c:v>8.639999999999998</c:v>
                </c:pt>
                <c:pt idx="893">
                  <c:v>8.542000000000001</c:v>
                </c:pt>
                <c:pt idx="894">
                  <c:v>8.973500000000003</c:v>
                </c:pt>
                <c:pt idx="895">
                  <c:v>8.581500000000005</c:v>
                </c:pt>
                <c:pt idx="896">
                  <c:v>8.365000000000003</c:v>
                </c:pt>
                <c:pt idx="897">
                  <c:v>8.326</c:v>
                </c:pt>
                <c:pt idx="898">
                  <c:v>8.738</c:v>
                </c:pt>
                <c:pt idx="899">
                  <c:v>8.777500000000003</c:v>
                </c:pt>
                <c:pt idx="900">
                  <c:v>8.796999999999998</c:v>
                </c:pt>
                <c:pt idx="901">
                  <c:v>8.522500000000002</c:v>
                </c:pt>
                <c:pt idx="902">
                  <c:v>8.561499999999998</c:v>
                </c:pt>
                <c:pt idx="903">
                  <c:v>8.954</c:v>
                </c:pt>
                <c:pt idx="904">
                  <c:v>8.483</c:v>
                </c:pt>
                <c:pt idx="905">
                  <c:v>8.915</c:v>
                </c:pt>
                <c:pt idx="906">
                  <c:v>8.876000000000004</c:v>
                </c:pt>
                <c:pt idx="907">
                  <c:v>9.229</c:v>
                </c:pt>
                <c:pt idx="908">
                  <c:v>8.424000000000001</c:v>
                </c:pt>
                <c:pt idx="909">
                  <c:v>8.4435</c:v>
                </c:pt>
                <c:pt idx="910">
                  <c:v>8.601000000000001</c:v>
                </c:pt>
                <c:pt idx="911">
                  <c:v>8.875500000000004</c:v>
                </c:pt>
                <c:pt idx="912">
                  <c:v>8.738</c:v>
                </c:pt>
                <c:pt idx="913">
                  <c:v>8.895500000000003</c:v>
                </c:pt>
                <c:pt idx="914">
                  <c:v>8.718500000000001</c:v>
                </c:pt>
                <c:pt idx="915">
                  <c:v>8.620000000000003</c:v>
                </c:pt>
                <c:pt idx="916">
                  <c:v>8.757999999999997</c:v>
                </c:pt>
                <c:pt idx="917">
                  <c:v>8.973500000000003</c:v>
                </c:pt>
                <c:pt idx="918">
                  <c:v>8.915</c:v>
                </c:pt>
                <c:pt idx="919">
                  <c:v>9.641499999999998</c:v>
                </c:pt>
                <c:pt idx="920">
                  <c:v>10.1915</c:v>
                </c:pt>
                <c:pt idx="921">
                  <c:v>9.681</c:v>
                </c:pt>
                <c:pt idx="922">
                  <c:v>10.27</c:v>
                </c:pt>
                <c:pt idx="923">
                  <c:v>10.211</c:v>
                </c:pt>
                <c:pt idx="924">
                  <c:v>9.504000000000005</c:v>
                </c:pt>
                <c:pt idx="925">
                  <c:v>9.602500000000002</c:v>
                </c:pt>
                <c:pt idx="926">
                  <c:v>9.386</c:v>
                </c:pt>
                <c:pt idx="927">
                  <c:v>9.111500000000001</c:v>
                </c:pt>
                <c:pt idx="928">
                  <c:v>8.934500000000003</c:v>
                </c:pt>
                <c:pt idx="929">
                  <c:v>9.9555</c:v>
                </c:pt>
                <c:pt idx="930">
                  <c:v>8.8165</c:v>
                </c:pt>
                <c:pt idx="931">
                  <c:v>9.229</c:v>
                </c:pt>
                <c:pt idx="932">
                  <c:v>8.915</c:v>
                </c:pt>
                <c:pt idx="933">
                  <c:v>9.308000000000001</c:v>
                </c:pt>
                <c:pt idx="934">
                  <c:v>8.306</c:v>
                </c:pt>
                <c:pt idx="935">
                  <c:v>8.522000000000005</c:v>
                </c:pt>
                <c:pt idx="936">
                  <c:v>8.267000000000003</c:v>
                </c:pt>
                <c:pt idx="937">
                  <c:v>9.091499999999998</c:v>
                </c:pt>
                <c:pt idx="938">
                  <c:v>9.111500000000005</c:v>
                </c:pt>
                <c:pt idx="939">
                  <c:v>8.659499999999997</c:v>
                </c:pt>
                <c:pt idx="940">
                  <c:v>8.424000000000001</c:v>
                </c:pt>
                <c:pt idx="941">
                  <c:v>8.738500000000002</c:v>
                </c:pt>
                <c:pt idx="942">
                  <c:v>8.777500000000003</c:v>
                </c:pt>
                <c:pt idx="943">
                  <c:v>8.974000000000003</c:v>
                </c:pt>
                <c:pt idx="944">
                  <c:v>10.172</c:v>
                </c:pt>
                <c:pt idx="945">
                  <c:v>8.031000000000001</c:v>
                </c:pt>
                <c:pt idx="946">
                  <c:v>8.403999999999998</c:v>
                </c:pt>
                <c:pt idx="947">
                  <c:v>8.090500000000002</c:v>
                </c:pt>
                <c:pt idx="948">
                  <c:v>8.208</c:v>
                </c:pt>
                <c:pt idx="949">
                  <c:v>8.0705</c:v>
                </c:pt>
                <c:pt idx="950">
                  <c:v>8.267</c:v>
                </c:pt>
                <c:pt idx="951">
                  <c:v>8.031500000000001</c:v>
                </c:pt>
                <c:pt idx="952">
                  <c:v>8.051000000000003</c:v>
                </c:pt>
                <c:pt idx="953">
                  <c:v>8.522500000000002</c:v>
                </c:pt>
                <c:pt idx="954">
                  <c:v>8.561499999999998</c:v>
                </c:pt>
                <c:pt idx="955">
                  <c:v>8.345500000000002</c:v>
                </c:pt>
                <c:pt idx="956">
                  <c:v>8.404500000000002</c:v>
                </c:pt>
                <c:pt idx="957">
                  <c:v>8.639999999999998</c:v>
                </c:pt>
                <c:pt idx="958">
                  <c:v>8.7575</c:v>
                </c:pt>
                <c:pt idx="959">
                  <c:v>8.699</c:v>
                </c:pt>
                <c:pt idx="960">
                  <c:v>8.777500000000003</c:v>
                </c:pt>
                <c:pt idx="961">
                  <c:v>8.639999999999998</c:v>
                </c:pt>
                <c:pt idx="962">
                  <c:v>9.032500000000004</c:v>
                </c:pt>
                <c:pt idx="963">
                  <c:v>8.5025</c:v>
                </c:pt>
                <c:pt idx="964">
                  <c:v>8.581000000000003</c:v>
                </c:pt>
                <c:pt idx="965">
                  <c:v>8.9935</c:v>
                </c:pt>
                <c:pt idx="966">
                  <c:v>9.072000000000002</c:v>
                </c:pt>
                <c:pt idx="967">
                  <c:v>8.639999999999998</c:v>
                </c:pt>
                <c:pt idx="968">
                  <c:v>9.248500000000002</c:v>
                </c:pt>
                <c:pt idx="969">
                  <c:v>9.032500000000004</c:v>
                </c:pt>
                <c:pt idx="970">
                  <c:v>9.150500000000002</c:v>
                </c:pt>
                <c:pt idx="971">
                  <c:v>9.111500000000005</c:v>
                </c:pt>
                <c:pt idx="972">
                  <c:v>8.738</c:v>
                </c:pt>
                <c:pt idx="973">
                  <c:v>9.0135</c:v>
                </c:pt>
                <c:pt idx="974">
                  <c:v>8.777000000000001</c:v>
                </c:pt>
                <c:pt idx="975">
                  <c:v>9.072000000000002</c:v>
                </c:pt>
                <c:pt idx="976">
                  <c:v>9.268500000000003</c:v>
                </c:pt>
                <c:pt idx="977">
                  <c:v>9.543499999999996</c:v>
                </c:pt>
                <c:pt idx="978">
                  <c:v>9.424999999999998</c:v>
                </c:pt>
                <c:pt idx="979">
                  <c:v>9.346500000000004</c:v>
                </c:pt>
                <c:pt idx="980">
                  <c:v>9.248500000000002</c:v>
                </c:pt>
                <c:pt idx="981">
                  <c:v>9.622000000000001</c:v>
                </c:pt>
                <c:pt idx="982">
                  <c:v>9.3075</c:v>
                </c:pt>
                <c:pt idx="983">
                  <c:v>9.700500000000001</c:v>
                </c:pt>
                <c:pt idx="984">
                  <c:v>9.504</c:v>
                </c:pt>
                <c:pt idx="985">
                  <c:v>9.916500000000002</c:v>
                </c:pt>
                <c:pt idx="986">
                  <c:v>9.092</c:v>
                </c:pt>
                <c:pt idx="987">
                  <c:v>8.639999999999998</c:v>
                </c:pt>
                <c:pt idx="988">
                  <c:v>8.639999999999998</c:v>
                </c:pt>
                <c:pt idx="989">
                  <c:v>8.1885</c:v>
                </c:pt>
                <c:pt idx="990">
                  <c:v>8.581000000000003</c:v>
                </c:pt>
                <c:pt idx="991">
                  <c:v>8.699</c:v>
                </c:pt>
                <c:pt idx="992">
                  <c:v>8.5025</c:v>
                </c:pt>
                <c:pt idx="993">
                  <c:v>9.681</c:v>
                </c:pt>
                <c:pt idx="994">
                  <c:v>9.386</c:v>
                </c:pt>
                <c:pt idx="995">
                  <c:v>8.404500000000002</c:v>
                </c:pt>
                <c:pt idx="996">
                  <c:v>8.581000000000003</c:v>
                </c:pt>
                <c:pt idx="997">
                  <c:v>8.522000000000005</c:v>
                </c:pt>
                <c:pt idx="998">
                  <c:v>8.876</c:v>
                </c:pt>
                <c:pt idx="999">
                  <c:v>9.091499999999998</c:v>
                </c:pt>
                <c:pt idx="1000">
                  <c:v>9.130999999999998</c:v>
                </c:pt>
                <c:pt idx="1001">
                  <c:v>9.189499999999998</c:v>
                </c:pt>
                <c:pt idx="1002">
                  <c:v>9.150500000000002</c:v>
                </c:pt>
                <c:pt idx="1003">
                  <c:v>10.1125</c:v>
                </c:pt>
                <c:pt idx="1004">
                  <c:v>9.268500000000003</c:v>
                </c:pt>
                <c:pt idx="1005">
                  <c:v>8.875500000000004</c:v>
                </c:pt>
                <c:pt idx="1006">
                  <c:v>8.522000000000005</c:v>
                </c:pt>
                <c:pt idx="1007">
                  <c:v>8.247000000000002</c:v>
                </c:pt>
                <c:pt idx="1008">
                  <c:v>8.5025</c:v>
                </c:pt>
                <c:pt idx="1009">
                  <c:v>8.364999999999998</c:v>
                </c:pt>
                <c:pt idx="1010">
                  <c:v>8.4435</c:v>
                </c:pt>
                <c:pt idx="1011">
                  <c:v>8.345500000000002</c:v>
                </c:pt>
                <c:pt idx="1012">
                  <c:v>8.345500000000002</c:v>
                </c:pt>
                <c:pt idx="1013">
                  <c:v>9.0525</c:v>
                </c:pt>
                <c:pt idx="1014">
                  <c:v>8.5025</c:v>
                </c:pt>
                <c:pt idx="1015">
                  <c:v>8.934500000000003</c:v>
                </c:pt>
                <c:pt idx="1016">
                  <c:v>8.267</c:v>
                </c:pt>
                <c:pt idx="1017">
                  <c:v>8.227500000000001</c:v>
                </c:pt>
                <c:pt idx="1018">
                  <c:v>8.306500000000003</c:v>
                </c:pt>
                <c:pt idx="1019">
                  <c:v>8.973500000000003</c:v>
                </c:pt>
                <c:pt idx="1020">
                  <c:v>8.306500000000003</c:v>
                </c:pt>
                <c:pt idx="1021">
                  <c:v>9.111500000000001</c:v>
                </c:pt>
                <c:pt idx="1022">
                  <c:v>9.464500000000002</c:v>
                </c:pt>
                <c:pt idx="1023">
                  <c:v>9.366500000000003</c:v>
                </c:pt>
                <c:pt idx="1024">
                  <c:v>9.091499999999998</c:v>
                </c:pt>
                <c:pt idx="1025">
                  <c:v>9.799</c:v>
                </c:pt>
                <c:pt idx="1026">
                  <c:v>9.0525</c:v>
                </c:pt>
                <c:pt idx="1027">
                  <c:v>8.954</c:v>
                </c:pt>
                <c:pt idx="1028">
                  <c:v>8.875500000000004</c:v>
                </c:pt>
                <c:pt idx="1029">
                  <c:v>8.894999999999997</c:v>
                </c:pt>
                <c:pt idx="1030">
                  <c:v>9.033000000000001</c:v>
                </c:pt>
                <c:pt idx="1031">
                  <c:v>9.032500000000004</c:v>
                </c:pt>
                <c:pt idx="1032">
                  <c:v>8.974000000000003</c:v>
                </c:pt>
                <c:pt idx="1033">
                  <c:v>9.386500000000003</c:v>
                </c:pt>
                <c:pt idx="1034">
                  <c:v>9.347000000000001</c:v>
                </c:pt>
                <c:pt idx="1035">
                  <c:v>9.818</c:v>
                </c:pt>
                <c:pt idx="1036">
                  <c:v>9.9755</c:v>
                </c:pt>
                <c:pt idx="1037">
                  <c:v>10.2105</c:v>
                </c:pt>
                <c:pt idx="1038">
                  <c:v>9.975000000000003</c:v>
                </c:pt>
                <c:pt idx="1039">
                  <c:v>9.9755</c:v>
                </c:pt>
                <c:pt idx="1040">
                  <c:v>10.0735</c:v>
                </c:pt>
                <c:pt idx="1041">
                  <c:v>10.329</c:v>
                </c:pt>
                <c:pt idx="1042">
                  <c:v>10.113</c:v>
                </c:pt>
                <c:pt idx="1043">
                  <c:v>10.2305</c:v>
                </c:pt>
                <c:pt idx="1044">
                  <c:v>10.191</c:v>
                </c:pt>
                <c:pt idx="1045">
                  <c:v>10.0145</c:v>
                </c:pt>
                <c:pt idx="1046">
                  <c:v>9.9555</c:v>
                </c:pt>
                <c:pt idx="1047">
                  <c:v>10.525</c:v>
                </c:pt>
                <c:pt idx="1048">
                  <c:v>10.4465</c:v>
                </c:pt>
                <c:pt idx="1049">
                  <c:v>10.407</c:v>
                </c:pt>
                <c:pt idx="1050">
                  <c:v>10.152</c:v>
                </c:pt>
                <c:pt idx="1051">
                  <c:v>9.9755</c:v>
                </c:pt>
                <c:pt idx="1052">
                  <c:v>10.034</c:v>
                </c:pt>
                <c:pt idx="1053">
                  <c:v>9.897000000000001</c:v>
                </c:pt>
                <c:pt idx="1054">
                  <c:v>9.308000000000001</c:v>
                </c:pt>
                <c:pt idx="1055">
                  <c:v>8.836500000000002</c:v>
                </c:pt>
                <c:pt idx="1056">
                  <c:v>9.033000000000001</c:v>
                </c:pt>
                <c:pt idx="1057">
                  <c:v>8.816500000000006</c:v>
                </c:pt>
                <c:pt idx="1058">
                  <c:v>8.836500000000002</c:v>
                </c:pt>
                <c:pt idx="1059">
                  <c:v>8.5025</c:v>
                </c:pt>
                <c:pt idx="1060">
                  <c:v>8.659499999999997</c:v>
                </c:pt>
                <c:pt idx="1061">
                  <c:v>9.248999999999995</c:v>
                </c:pt>
                <c:pt idx="1062">
                  <c:v>8.483000000000004</c:v>
                </c:pt>
                <c:pt idx="1063">
                  <c:v>8.3655</c:v>
                </c:pt>
                <c:pt idx="1064">
                  <c:v>9.308000000000001</c:v>
                </c:pt>
                <c:pt idx="1065">
                  <c:v>9.170000000000001</c:v>
                </c:pt>
                <c:pt idx="1066">
                  <c:v>8.895500000000003</c:v>
                </c:pt>
                <c:pt idx="1067">
                  <c:v>8.679000000000001</c:v>
                </c:pt>
                <c:pt idx="1068">
                  <c:v>8.934500000000003</c:v>
                </c:pt>
                <c:pt idx="1069">
                  <c:v>8.699</c:v>
                </c:pt>
                <c:pt idx="1070">
                  <c:v>8.659499999999997</c:v>
                </c:pt>
                <c:pt idx="1071">
                  <c:v>9.229500000000001</c:v>
                </c:pt>
                <c:pt idx="1072">
                  <c:v>8.738</c:v>
                </c:pt>
                <c:pt idx="1073">
                  <c:v>8.5025</c:v>
                </c:pt>
                <c:pt idx="1074">
                  <c:v>8.9935</c:v>
                </c:pt>
                <c:pt idx="1075">
                  <c:v>9.308000000000007</c:v>
                </c:pt>
                <c:pt idx="1076">
                  <c:v>8.9935</c:v>
                </c:pt>
                <c:pt idx="1077">
                  <c:v>9.366500000000003</c:v>
                </c:pt>
                <c:pt idx="1078">
                  <c:v>9.4845</c:v>
                </c:pt>
                <c:pt idx="1079">
                  <c:v>9.267999999999998</c:v>
                </c:pt>
                <c:pt idx="1080">
                  <c:v>9.209500000000005</c:v>
                </c:pt>
                <c:pt idx="1081">
                  <c:v>9.445</c:v>
                </c:pt>
                <c:pt idx="1082">
                  <c:v>9.622000000000001</c:v>
                </c:pt>
                <c:pt idx="1083">
                  <c:v>9.287999999999996</c:v>
                </c:pt>
                <c:pt idx="1084">
                  <c:v>9.3075</c:v>
                </c:pt>
                <c:pt idx="1085">
                  <c:v>9.563000000000002</c:v>
                </c:pt>
                <c:pt idx="1086">
                  <c:v>9.622000000000001</c:v>
                </c:pt>
                <c:pt idx="1087">
                  <c:v>9.405500000000005</c:v>
                </c:pt>
                <c:pt idx="1088">
                  <c:v>9.798499999999998</c:v>
                </c:pt>
                <c:pt idx="1089">
                  <c:v>9.915999999999998</c:v>
                </c:pt>
                <c:pt idx="1090">
                  <c:v>9.9555</c:v>
                </c:pt>
                <c:pt idx="1091">
                  <c:v>9.877000000000002</c:v>
                </c:pt>
                <c:pt idx="1092">
                  <c:v>9.857500000000003</c:v>
                </c:pt>
                <c:pt idx="1093">
                  <c:v>9.818</c:v>
                </c:pt>
                <c:pt idx="1094">
                  <c:v>9.995</c:v>
                </c:pt>
                <c:pt idx="1095">
                  <c:v>9.916500000000002</c:v>
                </c:pt>
                <c:pt idx="1096">
                  <c:v>9.995</c:v>
                </c:pt>
                <c:pt idx="1097">
                  <c:v>9.700500000000005</c:v>
                </c:pt>
                <c:pt idx="1098">
                  <c:v>10.1325</c:v>
                </c:pt>
                <c:pt idx="1099">
                  <c:v>9.778999999999996</c:v>
                </c:pt>
                <c:pt idx="1100">
                  <c:v>9.837500000000002</c:v>
                </c:pt>
                <c:pt idx="1101">
                  <c:v>8.561499999999998</c:v>
                </c:pt>
                <c:pt idx="1102">
                  <c:v>10.741</c:v>
                </c:pt>
                <c:pt idx="1103">
                  <c:v>10.0735</c:v>
                </c:pt>
                <c:pt idx="1104">
                  <c:v>10.2305</c:v>
                </c:pt>
                <c:pt idx="1105">
                  <c:v>9.837500000000002</c:v>
                </c:pt>
                <c:pt idx="1106">
                  <c:v>9.9555</c:v>
                </c:pt>
                <c:pt idx="1107">
                  <c:v>9.8185</c:v>
                </c:pt>
                <c:pt idx="1108">
                  <c:v>9.4845</c:v>
                </c:pt>
                <c:pt idx="1109">
                  <c:v>9.778999999999996</c:v>
                </c:pt>
                <c:pt idx="1110">
                  <c:v>10.1715</c:v>
                </c:pt>
                <c:pt idx="1111">
                  <c:v>9.6215</c:v>
                </c:pt>
                <c:pt idx="1112">
                  <c:v>9.622000000000001</c:v>
                </c:pt>
                <c:pt idx="1113">
                  <c:v>9.641499999999998</c:v>
                </c:pt>
                <c:pt idx="1114">
                  <c:v>9.661000000000001</c:v>
                </c:pt>
                <c:pt idx="1115">
                  <c:v>9.739500000000005</c:v>
                </c:pt>
                <c:pt idx="1116">
                  <c:v>9.543000000000001</c:v>
                </c:pt>
                <c:pt idx="1117">
                  <c:v>10.2105</c:v>
                </c:pt>
                <c:pt idx="1118">
                  <c:v>9.170000000000001</c:v>
                </c:pt>
                <c:pt idx="1119">
                  <c:v>9.464500000000002</c:v>
                </c:pt>
                <c:pt idx="1120">
                  <c:v>9.798500000000002</c:v>
                </c:pt>
                <c:pt idx="1121">
                  <c:v>9.759500000000002</c:v>
                </c:pt>
                <c:pt idx="1122">
                  <c:v>9.661000000000001</c:v>
                </c:pt>
                <c:pt idx="1123">
                  <c:v>10.2305</c:v>
                </c:pt>
                <c:pt idx="1124">
                  <c:v>9.5825</c:v>
                </c:pt>
                <c:pt idx="1125">
                  <c:v>9.4845</c:v>
                </c:pt>
                <c:pt idx="1126">
                  <c:v>9.857500000000003</c:v>
                </c:pt>
                <c:pt idx="1127">
                  <c:v>9.759500000000002</c:v>
                </c:pt>
                <c:pt idx="1128">
                  <c:v>10.25</c:v>
                </c:pt>
                <c:pt idx="1129">
                  <c:v>10.191</c:v>
                </c:pt>
                <c:pt idx="1130">
                  <c:v>10.2305</c:v>
                </c:pt>
                <c:pt idx="1131">
                  <c:v>10.0735</c:v>
                </c:pt>
                <c:pt idx="1132">
                  <c:v>10.309</c:v>
                </c:pt>
                <c:pt idx="1133">
                  <c:v>10.1715</c:v>
                </c:pt>
                <c:pt idx="1134">
                  <c:v>10.5055</c:v>
                </c:pt>
                <c:pt idx="1135">
                  <c:v>10.25</c:v>
                </c:pt>
                <c:pt idx="1136">
                  <c:v>11.055</c:v>
                </c:pt>
                <c:pt idx="1137">
                  <c:v>10.2505</c:v>
                </c:pt>
                <c:pt idx="1138">
                  <c:v>10.2305</c:v>
                </c:pt>
                <c:pt idx="1139">
                  <c:v>10.525</c:v>
                </c:pt>
                <c:pt idx="1140">
                  <c:v>10.8</c:v>
                </c:pt>
                <c:pt idx="1141">
                  <c:v>10.1125</c:v>
                </c:pt>
                <c:pt idx="1142">
                  <c:v>10.25</c:v>
                </c:pt>
                <c:pt idx="1143">
                  <c:v>11.4675</c:v>
                </c:pt>
                <c:pt idx="1144">
                  <c:v>10.348</c:v>
                </c:pt>
                <c:pt idx="1145">
                  <c:v>9.9755</c:v>
                </c:pt>
                <c:pt idx="1146">
                  <c:v>10.0535</c:v>
                </c:pt>
                <c:pt idx="1147">
                  <c:v>10.211</c:v>
                </c:pt>
                <c:pt idx="1148">
                  <c:v>10.2695</c:v>
                </c:pt>
                <c:pt idx="1149">
                  <c:v>10.4665</c:v>
                </c:pt>
                <c:pt idx="1150">
                  <c:v>10.2305</c:v>
                </c:pt>
                <c:pt idx="1151">
                  <c:v>10.191</c:v>
                </c:pt>
                <c:pt idx="1152">
                  <c:v>10.4075</c:v>
                </c:pt>
                <c:pt idx="1153">
                  <c:v>10.741</c:v>
                </c:pt>
                <c:pt idx="1154">
                  <c:v>10.6235</c:v>
                </c:pt>
                <c:pt idx="1155">
                  <c:v>10.525</c:v>
                </c:pt>
                <c:pt idx="1156">
                  <c:v>10.132</c:v>
                </c:pt>
                <c:pt idx="1157">
                  <c:v>9.111000000000002</c:v>
                </c:pt>
                <c:pt idx="1158">
                  <c:v>9.209500000000002</c:v>
                </c:pt>
                <c:pt idx="1159">
                  <c:v>9.130999999999998</c:v>
                </c:pt>
                <c:pt idx="1160">
                  <c:v>9.013000000000001</c:v>
                </c:pt>
                <c:pt idx="1161">
                  <c:v>8.934500000000003</c:v>
                </c:pt>
                <c:pt idx="1162">
                  <c:v>8.5025</c:v>
                </c:pt>
                <c:pt idx="1163">
                  <c:v>8.679000000000001</c:v>
                </c:pt>
                <c:pt idx="1164">
                  <c:v>9.0135</c:v>
                </c:pt>
                <c:pt idx="1165">
                  <c:v>8.876000000000004</c:v>
                </c:pt>
                <c:pt idx="1166">
                  <c:v>8.698499999999997</c:v>
                </c:pt>
                <c:pt idx="1167">
                  <c:v>8.345500000000002</c:v>
                </c:pt>
                <c:pt idx="1168">
                  <c:v>8.364999999999998</c:v>
                </c:pt>
                <c:pt idx="1169">
                  <c:v>8.757999999999997</c:v>
                </c:pt>
                <c:pt idx="1170">
                  <c:v>8.659500000000002</c:v>
                </c:pt>
                <c:pt idx="1171">
                  <c:v>8.620500000000001</c:v>
                </c:pt>
                <c:pt idx="1172">
                  <c:v>8.051000000000003</c:v>
                </c:pt>
                <c:pt idx="1173">
                  <c:v>8.483000000000004</c:v>
                </c:pt>
                <c:pt idx="1174">
                  <c:v>8.266499999999997</c:v>
                </c:pt>
                <c:pt idx="1175">
                  <c:v>8.1095</c:v>
                </c:pt>
                <c:pt idx="1176">
                  <c:v>8.286500000000003</c:v>
                </c:pt>
                <c:pt idx="1177">
                  <c:v>8.247000000000002</c:v>
                </c:pt>
                <c:pt idx="1178">
                  <c:v>8.424000000000001</c:v>
                </c:pt>
                <c:pt idx="1179">
                  <c:v>8.345500000000002</c:v>
                </c:pt>
                <c:pt idx="1180">
                  <c:v>8.5025</c:v>
                </c:pt>
                <c:pt idx="1181">
                  <c:v>8.9935</c:v>
                </c:pt>
                <c:pt idx="1182">
                  <c:v>8.895500000000003</c:v>
                </c:pt>
                <c:pt idx="1183">
                  <c:v>8.9935</c:v>
                </c:pt>
                <c:pt idx="1184">
                  <c:v>9.130999999999998</c:v>
                </c:pt>
                <c:pt idx="1185">
                  <c:v>9.150500000000002</c:v>
                </c:pt>
                <c:pt idx="1186">
                  <c:v>8.895500000000003</c:v>
                </c:pt>
                <c:pt idx="1187">
                  <c:v>9.130999999999998</c:v>
                </c:pt>
                <c:pt idx="1188">
                  <c:v>9.229500000000001</c:v>
                </c:pt>
                <c:pt idx="1189">
                  <c:v>10.545</c:v>
                </c:pt>
                <c:pt idx="1190">
                  <c:v>9.857500000000003</c:v>
                </c:pt>
                <c:pt idx="1191">
                  <c:v>9.778499999999995</c:v>
                </c:pt>
                <c:pt idx="1192">
                  <c:v>9.9555</c:v>
                </c:pt>
                <c:pt idx="1193">
                  <c:v>9.877000000000002</c:v>
                </c:pt>
                <c:pt idx="1194">
                  <c:v>9.681</c:v>
                </c:pt>
                <c:pt idx="1195">
                  <c:v>9.680500000000001</c:v>
                </c:pt>
                <c:pt idx="1196">
                  <c:v>9.857500000000003</c:v>
                </c:pt>
                <c:pt idx="1197">
                  <c:v>9.876999999999998</c:v>
                </c:pt>
                <c:pt idx="1198">
                  <c:v>10.034</c:v>
                </c:pt>
                <c:pt idx="1199">
                  <c:v>10.152</c:v>
                </c:pt>
                <c:pt idx="1200">
                  <c:v>9.661000000000001</c:v>
                </c:pt>
                <c:pt idx="1201">
                  <c:v>10.5445</c:v>
                </c:pt>
                <c:pt idx="1202">
                  <c:v>9.837500000000005</c:v>
                </c:pt>
                <c:pt idx="1203">
                  <c:v>9.936000000000003</c:v>
                </c:pt>
                <c:pt idx="1204">
                  <c:v>10.1715</c:v>
                </c:pt>
                <c:pt idx="1205">
                  <c:v>10.27</c:v>
                </c:pt>
                <c:pt idx="1206">
                  <c:v>9.837500000000002</c:v>
                </c:pt>
                <c:pt idx="1207">
                  <c:v>9.818</c:v>
                </c:pt>
                <c:pt idx="1208">
                  <c:v>10.1125</c:v>
                </c:pt>
                <c:pt idx="1209">
                  <c:v>10.2895</c:v>
                </c:pt>
                <c:pt idx="1210">
                  <c:v>10.191</c:v>
                </c:pt>
                <c:pt idx="1211">
                  <c:v>10.211</c:v>
                </c:pt>
                <c:pt idx="1212">
                  <c:v>10.466</c:v>
                </c:pt>
                <c:pt idx="1213">
                  <c:v>10.0145</c:v>
                </c:pt>
                <c:pt idx="1214">
                  <c:v>9.759</c:v>
                </c:pt>
                <c:pt idx="1215">
                  <c:v>10.0535</c:v>
                </c:pt>
                <c:pt idx="1216">
                  <c:v>10.1325</c:v>
                </c:pt>
                <c:pt idx="1217">
                  <c:v>10.211</c:v>
                </c:pt>
                <c:pt idx="1218">
                  <c:v>10.5255</c:v>
                </c:pt>
                <c:pt idx="1219">
                  <c:v>10.1325</c:v>
                </c:pt>
                <c:pt idx="1220">
                  <c:v>10.132</c:v>
                </c:pt>
                <c:pt idx="1221">
                  <c:v>10.054</c:v>
                </c:pt>
                <c:pt idx="1222">
                  <c:v>9.936000000000003</c:v>
                </c:pt>
                <c:pt idx="1223">
                  <c:v>10.0735</c:v>
                </c:pt>
                <c:pt idx="1224">
                  <c:v>10.132</c:v>
                </c:pt>
                <c:pt idx="1225">
                  <c:v>10.309</c:v>
                </c:pt>
                <c:pt idx="1226">
                  <c:v>10.5445</c:v>
                </c:pt>
                <c:pt idx="1227">
                  <c:v>10.329</c:v>
                </c:pt>
                <c:pt idx="1228">
                  <c:v>10.3875</c:v>
                </c:pt>
                <c:pt idx="1229">
                  <c:v>10.054</c:v>
                </c:pt>
                <c:pt idx="1230">
                  <c:v>10.3095</c:v>
                </c:pt>
                <c:pt idx="1231">
                  <c:v>10.584</c:v>
                </c:pt>
                <c:pt idx="1232">
                  <c:v>10.584</c:v>
                </c:pt>
                <c:pt idx="1233">
                  <c:v>10.191</c:v>
                </c:pt>
                <c:pt idx="1234">
                  <c:v>9.9555</c:v>
                </c:pt>
                <c:pt idx="1235">
                  <c:v>10.4855</c:v>
                </c:pt>
                <c:pt idx="1236">
                  <c:v>10.427</c:v>
                </c:pt>
                <c:pt idx="1237">
                  <c:v>10.211</c:v>
                </c:pt>
                <c:pt idx="1238">
                  <c:v>10.0735</c:v>
                </c:pt>
                <c:pt idx="1239">
                  <c:v>10.25</c:v>
                </c:pt>
                <c:pt idx="1240">
                  <c:v>10.2505</c:v>
                </c:pt>
                <c:pt idx="1241">
                  <c:v>10.3095</c:v>
                </c:pt>
                <c:pt idx="1242">
                  <c:v>10.152</c:v>
                </c:pt>
                <c:pt idx="1243">
                  <c:v>9.838000000000001</c:v>
                </c:pt>
                <c:pt idx="1244">
                  <c:v>10.09350000000001</c:v>
                </c:pt>
                <c:pt idx="1245">
                  <c:v>10.0145</c:v>
                </c:pt>
                <c:pt idx="1246">
                  <c:v>9.936000000000003</c:v>
                </c:pt>
                <c:pt idx="1247">
                  <c:v>10.152</c:v>
                </c:pt>
                <c:pt idx="1248">
                  <c:v>10.2105</c:v>
                </c:pt>
                <c:pt idx="1249">
                  <c:v>10.09350000000001</c:v>
                </c:pt>
                <c:pt idx="1250">
                  <c:v>10.0735</c:v>
                </c:pt>
                <c:pt idx="1251">
                  <c:v>9.897000000000005</c:v>
                </c:pt>
                <c:pt idx="1252">
                  <c:v>10.4665</c:v>
                </c:pt>
                <c:pt idx="1253">
                  <c:v>10.191</c:v>
                </c:pt>
                <c:pt idx="1254">
                  <c:v>9.778999999999996</c:v>
                </c:pt>
                <c:pt idx="1255">
                  <c:v>9.838000000000001</c:v>
                </c:pt>
                <c:pt idx="1256">
                  <c:v>9.483999999999996</c:v>
                </c:pt>
                <c:pt idx="1257">
                  <c:v>10.4665</c:v>
                </c:pt>
                <c:pt idx="1258">
                  <c:v>9.563000000000002</c:v>
                </c:pt>
                <c:pt idx="1259">
                  <c:v>10.4265</c:v>
                </c:pt>
                <c:pt idx="1260">
                  <c:v>10.466</c:v>
                </c:pt>
                <c:pt idx="1261">
                  <c:v>9.700500000000005</c:v>
                </c:pt>
                <c:pt idx="1262">
                  <c:v>10.348</c:v>
                </c:pt>
                <c:pt idx="1263">
                  <c:v>10.407</c:v>
                </c:pt>
                <c:pt idx="1264">
                  <c:v>10.309</c:v>
                </c:pt>
                <c:pt idx="1265">
                  <c:v>10.4465</c:v>
                </c:pt>
                <c:pt idx="1266">
                  <c:v>10.584</c:v>
                </c:pt>
                <c:pt idx="1267">
                  <c:v>11.1145</c:v>
                </c:pt>
                <c:pt idx="1268">
                  <c:v>10.2505</c:v>
                </c:pt>
                <c:pt idx="1269">
                  <c:v>10.0735</c:v>
                </c:pt>
                <c:pt idx="1270">
                  <c:v>10.4075</c:v>
                </c:pt>
                <c:pt idx="1271">
                  <c:v>10.741</c:v>
                </c:pt>
                <c:pt idx="1272">
                  <c:v>10.3875</c:v>
                </c:pt>
                <c:pt idx="1273">
                  <c:v>10.5445</c:v>
                </c:pt>
                <c:pt idx="1274">
                  <c:v>9.779000000000003</c:v>
                </c:pt>
                <c:pt idx="1275">
                  <c:v>10.1915</c:v>
                </c:pt>
                <c:pt idx="1276">
                  <c:v>9.9555</c:v>
                </c:pt>
                <c:pt idx="1277">
                  <c:v>9.759500000000002</c:v>
                </c:pt>
                <c:pt idx="1278">
                  <c:v>10.309</c:v>
                </c:pt>
                <c:pt idx="1279">
                  <c:v>10.839</c:v>
                </c:pt>
                <c:pt idx="1280">
                  <c:v>10.623</c:v>
                </c:pt>
                <c:pt idx="1281">
                  <c:v>10.368</c:v>
                </c:pt>
                <c:pt idx="1282">
                  <c:v>10.486</c:v>
                </c:pt>
                <c:pt idx="1283">
                  <c:v>10.3875</c:v>
                </c:pt>
                <c:pt idx="1284">
                  <c:v>10.5055</c:v>
                </c:pt>
                <c:pt idx="1285">
                  <c:v>10.25</c:v>
                </c:pt>
                <c:pt idx="1286">
                  <c:v>10.4265</c:v>
                </c:pt>
                <c:pt idx="1287">
                  <c:v>10.211</c:v>
                </c:pt>
                <c:pt idx="1288">
                  <c:v>10.368</c:v>
                </c:pt>
                <c:pt idx="1289">
                  <c:v>10.486</c:v>
                </c:pt>
                <c:pt idx="1290">
                  <c:v>9.798500000000002</c:v>
                </c:pt>
                <c:pt idx="1291">
                  <c:v>10.741</c:v>
                </c:pt>
                <c:pt idx="1292">
                  <c:v>10.27</c:v>
                </c:pt>
                <c:pt idx="1293">
                  <c:v>10.329</c:v>
                </c:pt>
                <c:pt idx="1294">
                  <c:v>10.6235</c:v>
                </c:pt>
                <c:pt idx="1295">
                  <c:v>10.4855</c:v>
                </c:pt>
                <c:pt idx="1296">
                  <c:v>10.9575</c:v>
                </c:pt>
                <c:pt idx="1297">
                  <c:v>10.4465</c:v>
                </c:pt>
                <c:pt idx="1298">
                  <c:v>10.3285</c:v>
                </c:pt>
                <c:pt idx="1299">
                  <c:v>10.054</c:v>
                </c:pt>
                <c:pt idx="1300">
                  <c:v>10.368</c:v>
                </c:pt>
                <c:pt idx="1301">
                  <c:v>9.975000000000003</c:v>
                </c:pt>
                <c:pt idx="1302">
                  <c:v>10.172</c:v>
                </c:pt>
                <c:pt idx="1303">
                  <c:v>9.995000000000004</c:v>
                </c:pt>
                <c:pt idx="1304">
                  <c:v>10.5445</c:v>
                </c:pt>
                <c:pt idx="1305">
                  <c:v>10.054</c:v>
                </c:pt>
                <c:pt idx="1306">
                  <c:v>10.5055</c:v>
                </c:pt>
                <c:pt idx="1307">
                  <c:v>10.0145</c:v>
                </c:pt>
                <c:pt idx="1308">
                  <c:v>10.2895</c:v>
                </c:pt>
                <c:pt idx="1309">
                  <c:v>10.054</c:v>
                </c:pt>
                <c:pt idx="1310">
                  <c:v>10.093</c:v>
                </c:pt>
                <c:pt idx="1311">
                  <c:v>10.0145</c:v>
                </c:pt>
                <c:pt idx="1312">
                  <c:v>10.231</c:v>
                </c:pt>
                <c:pt idx="1313">
                  <c:v>9.9755</c:v>
                </c:pt>
                <c:pt idx="1314">
                  <c:v>9.9755</c:v>
                </c:pt>
                <c:pt idx="1315">
                  <c:v>10.5055</c:v>
                </c:pt>
                <c:pt idx="1316">
                  <c:v>9.9555</c:v>
                </c:pt>
                <c:pt idx="1317">
                  <c:v>10.211</c:v>
                </c:pt>
                <c:pt idx="1318">
                  <c:v>10.191</c:v>
                </c:pt>
                <c:pt idx="1319">
                  <c:v>9.995000000000004</c:v>
                </c:pt>
                <c:pt idx="1320">
                  <c:v>9.798500000000002</c:v>
                </c:pt>
                <c:pt idx="1321">
                  <c:v>10.054</c:v>
                </c:pt>
                <c:pt idx="1322">
                  <c:v>10.329</c:v>
                </c:pt>
                <c:pt idx="1323">
                  <c:v>10.2305</c:v>
                </c:pt>
                <c:pt idx="1324">
                  <c:v>10.32850000000001</c:v>
                </c:pt>
                <c:pt idx="1325">
                  <c:v>10.0735</c:v>
                </c:pt>
                <c:pt idx="1326">
                  <c:v>10.093</c:v>
                </c:pt>
                <c:pt idx="1327">
                  <c:v>10.0735</c:v>
                </c:pt>
                <c:pt idx="1328">
                  <c:v>10.584</c:v>
                </c:pt>
                <c:pt idx="1329">
                  <c:v>10.152</c:v>
                </c:pt>
                <c:pt idx="1330">
                  <c:v>10.09350000000001</c:v>
                </c:pt>
                <c:pt idx="1331">
                  <c:v>10.152</c:v>
                </c:pt>
                <c:pt idx="1332">
                  <c:v>9.876999999999998</c:v>
                </c:pt>
                <c:pt idx="1333">
                  <c:v>9.700500000000001</c:v>
                </c:pt>
                <c:pt idx="1334">
                  <c:v>9.641499999999998</c:v>
                </c:pt>
                <c:pt idx="1335">
                  <c:v>9.778999999999996</c:v>
                </c:pt>
                <c:pt idx="1336">
                  <c:v>9.837500000000002</c:v>
                </c:pt>
                <c:pt idx="1337">
                  <c:v>9.5825</c:v>
                </c:pt>
                <c:pt idx="1338">
                  <c:v>9.857500000000003</c:v>
                </c:pt>
                <c:pt idx="1339">
                  <c:v>10.093</c:v>
                </c:pt>
                <c:pt idx="1340">
                  <c:v>10.0345</c:v>
                </c:pt>
                <c:pt idx="1341">
                  <c:v>10.3875</c:v>
                </c:pt>
                <c:pt idx="1342">
                  <c:v>10.68250000000001</c:v>
                </c:pt>
                <c:pt idx="1343">
                  <c:v>10.427</c:v>
                </c:pt>
                <c:pt idx="1344">
                  <c:v>9.897000000000005</c:v>
                </c:pt>
                <c:pt idx="1345">
                  <c:v>9.897000000000001</c:v>
                </c:pt>
                <c:pt idx="1346">
                  <c:v>10.191</c:v>
                </c:pt>
                <c:pt idx="1347">
                  <c:v>10.034</c:v>
                </c:pt>
                <c:pt idx="1348">
                  <c:v>10.4465</c:v>
                </c:pt>
                <c:pt idx="1349">
                  <c:v>10.1715</c:v>
                </c:pt>
                <c:pt idx="1350">
                  <c:v>10.172</c:v>
                </c:pt>
                <c:pt idx="1351">
                  <c:v>10.132</c:v>
                </c:pt>
                <c:pt idx="1352">
                  <c:v>10.1125</c:v>
                </c:pt>
                <c:pt idx="1353">
                  <c:v>10.702</c:v>
                </c:pt>
                <c:pt idx="1354">
                  <c:v>9.897000000000005</c:v>
                </c:pt>
                <c:pt idx="1355">
                  <c:v>10.0735</c:v>
                </c:pt>
                <c:pt idx="1356">
                  <c:v>10.584</c:v>
                </c:pt>
                <c:pt idx="1357">
                  <c:v>10.52500000000001</c:v>
                </c:pt>
                <c:pt idx="1358">
                  <c:v>10.348</c:v>
                </c:pt>
                <c:pt idx="1359">
                  <c:v>10.505</c:v>
                </c:pt>
                <c:pt idx="1360">
                  <c:v>10.2305</c:v>
                </c:pt>
                <c:pt idx="1361">
                  <c:v>10.4855</c:v>
                </c:pt>
                <c:pt idx="1362">
                  <c:v>10.309</c:v>
                </c:pt>
                <c:pt idx="1363">
                  <c:v>10.348</c:v>
                </c:pt>
                <c:pt idx="1364">
                  <c:v>10.2695</c:v>
                </c:pt>
                <c:pt idx="1365">
                  <c:v>10.6035</c:v>
                </c:pt>
                <c:pt idx="1366">
                  <c:v>9.4845</c:v>
                </c:pt>
                <c:pt idx="1367">
                  <c:v>9.681</c:v>
                </c:pt>
                <c:pt idx="1368">
                  <c:v>9.798500000000002</c:v>
                </c:pt>
                <c:pt idx="1369">
                  <c:v>9.995000000000004</c:v>
                </c:pt>
                <c:pt idx="1370">
                  <c:v>9.995000000000004</c:v>
                </c:pt>
                <c:pt idx="1371">
                  <c:v>9.936000000000003</c:v>
                </c:pt>
                <c:pt idx="1372">
                  <c:v>10.0735</c:v>
                </c:pt>
                <c:pt idx="1373">
                  <c:v>10.2895</c:v>
                </c:pt>
                <c:pt idx="1374">
                  <c:v>9.779000000000003</c:v>
                </c:pt>
                <c:pt idx="1375">
                  <c:v>10.5645</c:v>
                </c:pt>
                <c:pt idx="1376">
                  <c:v>10.545</c:v>
                </c:pt>
                <c:pt idx="1377">
                  <c:v>10.3875</c:v>
                </c:pt>
                <c:pt idx="1378">
                  <c:v>10.1915</c:v>
                </c:pt>
                <c:pt idx="1379">
                  <c:v>10.4075</c:v>
                </c:pt>
                <c:pt idx="1380">
                  <c:v>10.5255</c:v>
                </c:pt>
                <c:pt idx="1381">
                  <c:v>10.5445</c:v>
                </c:pt>
                <c:pt idx="1382">
                  <c:v>10.623</c:v>
                </c:pt>
                <c:pt idx="1383">
                  <c:v>9.523500000000002</c:v>
                </c:pt>
                <c:pt idx="1384">
                  <c:v>9.464500000000002</c:v>
                </c:pt>
                <c:pt idx="1385">
                  <c:v>9.209000000000003</c:v>
                </c:pt>
                <c:pt idx="1386">
                  <c:v>9.5825</c:v>
                </c:pt>
                <c:pt idx="1387">
                  <c:v>9.406000000000007</c:v>
                </c:pt>
                <c:pt idx="1388">
                  <c:v>9.543500000000001</c:v>
                </c:pt>
                <c:pt idx="1389">
                  <c:v>9.700500000000001</c:v>
                </c:pt>
                <c:pt idx="1390">
                  <c:v>9.778999999999996</c:v>
                </c:pt>
                <c:pt idx="1391">
                  <c:v>9.287999999999996</c:v>
                </c:pt>
                <c:pt idx="1392">
                  <c:v>10.3485</c:v>
                </c:pt>
                <c:pt idx="1393">
                  <c:v>9.19</c:v>
                </c:pt>
                <c:pt idx="1394">
                  <c:v>9.209500000000002</c:v>
                </c:pt>
                <c:pt idx="1395">
                  <c:v>10.368</c:v>
                </c:pt>
                <c:pt idx="1396">
                  <c:v>10.309</c:v>
                </c:pt>
                <c:pt idx="1397">
                  <c:v>10.52500000000001</c:v>
                </c:pt>
                <c:pt idx="1398">
                  <c:v>10.27</c:v>
                </c:pt>
                <c:pt idx="1399">
                  <c:v>10.152</c:v>
                </c:pt>
                <c:pt idx="1400">
                  <c:v>10.25</c:v>
                </c:pt>
                <c:pt idx="1401">
                  <c:v>10.27</c:v>
                </c:pt>
                <c:pt idx="1402">
                  <c:v>10.5445</c:v>
                </c:pt>
                <c:pt idx="1403">
                  <c:v>10.584</c:v>
                </c:pt>
                <c:pt idx="1404">
                  <c:v>10.545</c:v>
                </c:pt>
                <c:pt idx="1405">
                  <c:v>10.348</c:v>
                </c:pt>
                <c:pt idx="1406">
                  <c:v>10.25</c:v>
                </c:pt>
                <c:pt idx="1407">
                  <c:v>10.7215</c:v>
                </c:pt>
                <c:pt idx="1408">
                  <c:v>10.1715</c:v>
                </c:pt>
                <c:pt idx="1409">
                  <c:v>9.837999999999997</c:v>
                </c:pt>
                <c:pt idx="1410">
                  <c:v>10.034</c:v>
                </c:pt>
                <c:pt idx="1411">
                  <c:v>9.759500000000002</c:v>
                </c:pt>
                <c:pt idx="1412">
                  <c:v>10.0345</c:v>
                </c:pt>
                <c:pt idx="1413">
                  <c:v>9.465000000000005</c:v>
                </c:pt>
                <c:pt idx="1414">
                  <c:v>9.386000000000002</c:v>
                </c:pt>
                <c:pt idx="1415">
                  <c:v>9.130999999999998</c:v>
                </c:pt>
                <c:pt idx="1416">
                  <c:v>8.718999999999994</c:v>
                </c:pt>
                <c:pt idx="1417">
                  <c:v>8.581000000000003</c:v>
                </c:pt>
                <c:pt idx="1418">
                  <c:v>8.817</c:v>
                </c:pt>
                <c:pt idx="1419">
                  <c:v>8.659500000000002</c:v>
                </c:pt>
                <c:pt idx="1420">
                  <c:v>8.149000000000001</c:v>
                </c:pt>
                <c:pt idx="1421">
                  <c:v>8.286499999999998</c:v>
                </c:pt>
                <c:pt idx="1422">
                  <c:v>8.247000000000002</c:v>
                </c:pt>
                <c:pt idx="1423">
                  <c:v>8.561499999999998</c:v>
                </c:pt>
                <c:pt idx="1424">
                  <c:v>8.424000000000001</c:v>
                </c:pt>
                <c:pt idx="1425">
                  <c:v>8.404500000000002</c:v>
                </c:pt>
                <c:pt idx="1426">
                  <c:v>8.11</c:v>
                </c:pt>
                <c:pt idx="1427">
                  <c:v>8.483000000000004</c:v>
                </c:pt>
                <c:pt idx="1428">
                  <c:v>8.227999999999994</c:v>
                </c:pt>
                <c:pt idx="1429">
                  <c:v>8.424000000000001</c:v>
                </c:pt>
                <c:pt idx="1430">
                  <c:v>10.682</c:v>
                </c:pt>
                <c:pt idx="1431">
                  <c:v>10.5055</c:v>
                </c:pt>
                <c:pt idx="1432">
                  <c:v>10.682</c:v>
                </c:pt>
                <c:pt idx="1433">
                  <c:v>10.309</c:v>
                </c:pt>
                <c:pt idx="1434">
                  <c:v>10.6235</c:v>
                </c:pt>
                <c:pt idx="1435">
                  <c:v>10.466</c:v>
                </c:pt>
                <c:pt idx="1436">
                  <c:v>10.2305</c:v>
                </c:pt>
                <c:pt idx="1437">
                  <c:v>9.464500000000002</c:v>
                </c:pt>
                <c:pt idx="1438">
                  <c:v>9.386500000000003</c:v>
                </c:pt>
                <c:pt idx="1439">
                  <c:v>10.0735</c:v>
                </c:pt>
                <c:pt idx="1440">
                  <c:v>10.2895</c:v>
                </c:pt>
                <c:pt idx="1441">
                  <c:v>8.679500000000004</c:v>
                </c:pt>
                <c:pt idx="1442">
                  <c:v>8.581000000000003</c:v>
                </c:pt>
                <c:pt idx="1443">
                  <c:v>8.561500000000002</c:v>
                </c:pt>
                <c:pt idx="1444">
                  <c:v>8.561000000000003</c:v>
                </c:pt>
                <c:pt idx="1445">
                  <c:v>8.4635</c:v>
                </c:pt>
                <c:pt idx="1446">
                  <c:v>8.364999999999998</c:v>
                </c:pt>
                <c:pt idx="1447">
                  <c:v>8.365000000000003</c:v>
                </c:pt>
                <c:pt idx="1448">
                  <c:v>8.7575</c:v>
                </c:pt>
                <c:pt idx="1449">
                  <c:v>8.876</c:v>
                </c:pt>
                <c:pt idx="1450">
                  <c:v>8.561000000000003</c:v>
                </c:pt>
                <c:pt idx="1451">
                  <c:v>8.463</c:v>
                </c:pt>
                <c:pt idx="1452">
                  <c:v>8.522000000000005</c:v>
                </c:pt>
                <c:pt idx="1453">
                  <c:v>8.738</c:v>
                </c:pt>
                <c:pt idx="1454">
                  <c:v>8.777500000000003</c:v>
                </c:pt>
                <c:pt idx="1455">
                  <c:v>8.0705</c:v>
                </c:pt>
                <c:pt idx="1456">
                  <c:v>8.208</c:v>
                </c:pt>
                <c:pt idx="1457">
                  <c:v>8.7575</c:v>
                </c:pt>
                <c:pt idx="1458">
                  <c:v>8.482500000000003</c:v>
                </c:pt>
                <c:pt idx="1459">
                  <c:v>8.4435</c:v>
                </c:pt>
                <c:pt idx="1460">
                  <c:v>8.345500000000002</c:v>
                </c:pt>
                <c:pt idx="1461">
                  <c:v>10.4265</c:v>
                </c:pt>
                <c:pt idx="1462">
                  <c:v>10.407</c:v>
                </c:pt>
                <c:pt idx="1463">
                  <c:v>10.3095</c:v>
                </c:pt>
                <c:pt idx="1464">
                  <c:v>10.25</c:v>
                </c:pt>
                <c:pt idx="1465">
                  <c:v>9.995000000000004</c:v>
                </c:pt>
                <c:pt idx="1466">
                  <c:v>10.348</c:v>
                </c:pt>
                <c:pt idx="1467">
                  <c:v>10.3875</c:v>
                </c:pt>
                <c:pt idx="1468">
                  <c:v>10.211</c:v>
                </c:pt>
                <c:pt idx="1469">
                  <c:v>10.3485</c:v>
                </c:pt>
                <c:pt idx="1470">
                  <c:v>10.348</c:v>
                </c:pt>
                <c:pt idx="1471">
                  <c:v>10.211</c:v>
                </c:pt>
                <c:pt idx="1472">
                  <c:v>10.525</c:v>
                </c:pt>
                <c:pt idx="1473">
                  <c:v>11.0945</c:v>
                </c:pt>
                <c:pt idx="1474">
                  <c:v>10.643</c:v>
                </c:pt>
                <c:pt idx="1475">
                  <c:v>10.879</c:v>
                </c:pt>
                <c:pt idx="1476">
                  <c:v>10.211</c:v>
                </c:pt>
                <c:pt idx="1477">
                  <c:v>10.604</c:v>
                </c:pt>
                <c:pt idx="1478">
                  <c:v>10.3875</c:v>
                </c:pt>
                <c:pt idx="1479">
                  <c:v>10.5645</c:v>
                </c:pt>
                <c:pt idx="1480">
                  <c:v>10.52500000000001</c:v>
                </c:pt>
                <c:pt idx="1481">
                  <c:v>10.623</c:v>
                </c:pt>
                <c:pt idx="1482">
                  <c:v>10.2895</c:v>
                </c:pt>
                <c:pt idx="1483">
                  <c:v>10.309</c:v>
                </c:pt>
                <c:pt idx="1484">
                  <c:v>10.2695</c:v>
                </c:pt>
                <c:pt idx="1485">
                  <c:v>10.525</c:v>
                </c:pt>
                <c:pt idx="1486">
                  <c:v>10.82</c:v>
                </c:pt>
                <c:pt idx="1487">
                  <c:v>10.132</c:v>
                </c:pt>
                <c:pt idx="1488">
                  <c:v>10.2105</c:v>
                </c:pt>
                <c:pt idx="1489">
                  <c:v>11.055</c:v>
                </c:pt>
                <c:pt idx="1490">
                  <c:v>10.25</c:v>
                </c:pt>
                <c:pt idx="1491">
                  <c:v>10.2105</c:v>
                </c:pt>
                <c:pt idx="1492">
                  <c:v>10.584</c:v>
                </c:pt>
                <c:pt idx="1493">
                  <c:v>10.643</c:v>
                </c:pt>
                <c:pt idx="1494">
                  <c:v>10.918</c:v>
                </c:pt>
                <c:pt idx="1495">
                  <c:v>10.2895</c:v>
                </c:pt>
                <c:pt idx="1496">
                  <c:v>10.1325</c:v>
                </c:pt>
                <c:pt idx="1497">
                  <c:v>10.2105</c:v>
                </c:pt>
                <c:pt idx="1498">
                  <c:v>10.8</c:v>
                </c:pt>
                <c:pt idx="1499">
                  <c:v>10.3485</c:v>
                </c:pt>
                <c:pt idx="1500">
                  <c:v>10.741</c:v>
                </c:pt>
                <c:pt idx="1501">
                  <c:v>10.407</c:v>
                </c:pt>
                <c:pt idx="1502">
                  <c:v>10.5445</c:v>
                </c:pt>
                <c:pt idx="1503">
                  <c:v>10.623</c:v>
                </c:pt>
                <c:pt idx="1504">
                  <c:v>10.486</c:v>
                </c:pt>
                <c:pt idx="1505">
                  <c:v>10.2895</c:v>
                </c:pt>
                <c:pt idx="1506">
                  <c:v>10.7605</c:v>
                </c:pt>
                <c:pt idx="1507">
                  <c:v>10.3485</c:v>
                </c:pt>
                <c:pt idx="1508">
                  <c:v>10.6625</c:v>
                </c:pt>
                <c:pt idx="1509">
                  <c:v>10.211</c:v>
                </c:pt>
                <c:pt idx="1510">
                  <c:v>10.25</c:v>
                </c:pt>
                <c:pt idx="1511">
                  <c:v>10.3285</c:v>
                </c:pt>
                <c:pt idx="1512">
                  <c:v>10.348</c:v>
                </c:pt>
                <c:pt idx="1513">
                  <c:v>10.309</c:v>
                </c:pt>
                <c:pt idx="1514">
                  <c:v>10.1715</c:v>
                </c:pt>
                <c:pt idx="1515">
                  <c:v>10.6235</c:v>
                </c:pt>
                <c:pt idx="1516">
                  <c:v>8.463500000000005</c:v>
                </c:pt>
                <c:pt idx="1517">
                  <c:v>8.5025</c:v>
                </c:pt>
                <c:pt idx="1518">
                  <c:v>8.639999999999998</c:v>
                </c:pt>
                <c:pt idx="1519">
                  <c:v>8.934500000000003</c:v>
                </c:pt>
                <c:pt idx="1520">
                  <c:v>8.915</c:v>
                </c:pt>
                <c:pt idx="1521">
                  <c:v>8.541500000000001</c:v>
                </c:pt>
                <c:pt idx="1522">
                  <c:v>8.424000000000001</c:v>
                </c:pt>
                <c:pt idx="1523">
                  <c:v>8.639999999999998</c:v>
                </c:pt>
                <c:pt idx="1524">
                  <c:v>8.385000000000006</c:v>
                </c:pt>
                <c:pt idx="1525">
                  <c:v>8.679000000000001</c:v>
                </c:pt>
                <c:pt idx="1526">
                  <c:v>8.954</c:v>
                </c:pt>
                <c:pt idx="1527">
                  <c:v>8.5025</c:v>
                </c:pt>
                <c:pt idx="1528">
                  <c:v>8.2665</c:v>
                </c:pt>
                <c:pt idx="1529">
                  <c:v>8.581000000000003</c:v>
                </c:pt>
                <c:pt idx="1530">
                  <c:v>8.404500000000002</c:v>
                </c:pt>
                <c:pt idx="1531">
                  <c:v>8.444000000000001</c:v>
                </c:pt>
                <c:pt idx="1532">
                  <c:v>8.601000000000001</c:v>
                </c:pt>
                <c:pt idx="1533">
                  <c:v>8.5025</c:v>
                </c:pt>
                <c:pt idx="1534">
                  <c:v>8.424000000000001</c:v>
                </c:pt>
                <c:pt idx="1535">
                  <c:v>8.5025</c:v>
                </c:pt>
                <c:pt idx="1536">
                  <c:v>8.718500000000001</c:v>
                </c:pt>
                <c:pt idx="1537">
                  <c:v>8.639999999999998</c:v>
                </c:pt>
                <c:pt idx="1538">
                  <c:v>8.757999999999997</c:v>
                </c:pt>
                <c:pt idx="1539">
                  <c:v>8.5025</c:v>
                </c:pt>
                <c:pt idx="1540">
                  <c:v>8.463000000000002</c:v>
                </c:pt>
                <c:pt idx="1541">
                  <c:v>8.542000000000001</c:v>
                </c:pt>
                <c:pt idx="1542">
                  <c:v>8.777500000000003</c:v>
                </c:pt>
                <c:pt idx="1543">
                  <c:v>8.659500000000002</c:v>
                </c:pt>
                <c:pt idx="1544">
                  <c:v>9.406000000000007</c:v>
                </c:pt>
                <c:pt idx="1545">
                  <c:v>8.365000000000003</c:v>
                </c:pt>
                <c:pt idx="1546">
                  <c:v>8.659500000000002</c:v>
                </c:pt>
                <c:pt idx="1547">
                  <c:v>8.718500000000001</c:v>
                </c:pt>
                <c:pt idx="1548">
                  <c:v>9.504</c:v>
                </c:pt>
                <c:pt idx="1549">
                  <c:v>8.561500000000002</c:v>
                </c:pt>
                <c:pt idx="1550">
                  <c:v>8.385</c:v>
                </c:pt>
                <c:pt idx="1551">
                  <c:v>8.9935</c:v>
                </c:pt>
                <c:pt idx="1552">
                  <c:v>8.365000000000003</c:v>
                </c:pt>
                <c:pt idx="1553">
                  <c:v>8.365000000000003</c:v>
                </c:pt>
                <c:pt idx="1554">
                  <c:v>8.424000000000001</c:v>
                </c:pt>
                <c:pt idx="1555">
                  <c:v>8.325500000000006</c:v>
                </c:pt>
                <c:pt idx="1556">
                  <c:v>8.384500000000002</c:v>
                </c:pt>
                <c:pt idx="1557">
                  <c:v>8.561500000000002</c:v>
                </c:pt>
                <c:pt idx="1558">
                  <c:v>8.836000000000002</c:v>
                </c:pt>
                <c:pt idx="1559">
                  <c:v>8.287000000000001</c:v>
                </c:pt>
                <c:pt idx="1560">
                  <c:v>8.365000000000003</c:v>
                </c:pt>
                <c:pt idx="1561">
                  <c:v>8.797500000000001</c:v>
                </c:pt>
                <c:pt idx="1562">
                  <c:v>8.561499999999998</c:v>
                </c:pt>
                <c:pt idx="1563">
                  <c:v>8.3655</c:v>
                </c:pt>
                <c:pt idx="1564">
                  <c:v>8.424000000000001</c:v>
                </c:pt>
                <c:pt idx="1565">
                  <c:v>8.227999999999994</c:v>
                </c:pt>
                <c:pt idx="1566">
                  <c:v>8.522</c:v>
                </c:pt>
                <c:pt idx="1567">
                  <c:v>8.4635</c:v>
                </c:pt>
                <c:pt idx="1568">
                  <c:v>8.463</c:v>
                </c:pt>
                <c:pt idx="1569">
                  <c:v>8.659500000000002</c:v>
                </c:pt>
                <c:pt idx="1570">
                  <c:v>8.581000000000003</c:v>
                </c:pt>
                <c:pt idx="1571">
                  <c:v>8.620500000000001</c:v>
                </c:pt>
                <c:pt idx="1572">
                  <c:v>8.424000000000001</c:v>
                </c:pt>
                <c:pt idx="1573">
                  <c:v>8.345500000000002</c:v>
                </c:pt>
                <c:pt idx="1574">
                  <c:v>9.347000000000001</c:v>
                </c:pt>
                <c:pt idx="1575">
                  <c:v>8.934500000000003</c:v>
                </c:pt>
                <c:pt idx="1576">
                  <c:v>8.168999999999998</c:v>
                </c:pt>
                <c:pt idx="1577">
                  <c:v>8.286500000000003</c:v>
                </c:pt>
                <c:pt idx="1578">
                  <c:v>8.483</c:v>
                </c:pt>
                <c:pt idx="1579">
                  <c:v>8.699</c:v>
                </c:pt>
                <c:pt idx="1580">
                  <c:v>8.777500000000003</c:v>
                </c:pt>
                <c:pt idx="1581">
                  <c:v>9.0525</c:v>
                </c:pt>
                <c:pt idx="1582">
                  <c:v>9.189499999999998</c:v>
                </c:pt>
                <c:pt idx="1583">
                  <c:v>9.386</c:v>
                </c:pt>
                <c:pt idx="1584">
                  <c:v>9.091499999999998</c:v>
                </c:pt>
                <c:pt idx="1585">
                  <c:v>8.973500000000003</c:v>
                </c:pt>
                <c:pt idx="1586">
                  <c:v>9.267999999999998</c:v>
                </c:pt>
                <c:pt idx="1587">
                  <c:v>9.287999999999996</c:v>
                </c:pt>
                <c:pt idx="1588">
                  <c:v>9.287999999999996</c:v>
                </c:pt>
                <c:pt idx="1589">
                  <c:v>9.346500000000005</c:v>
                </c:pt>
                <c:pt idx="1590">
                  <c:v>9.111000000000002</c:v>
                </c:pt>
                <c:pt idx="1591">
                  <c:v>8.973500000000003</c:v>
                </c:pt>
                <c:pt idx="1592">
                  <c:v>10.839</c:v>
                </c:pt>
                <c:pt idx="1593">
                  <c:v>10.2505</c:v>
                </c:pt>
                <c:pt idx="1594">
                  <c:v>10.388</c:v>
                </c:pt>
                <c:pt idx="1595">
                  <c:v>10.2505</c:v>
                </c:pt>
                <c:pt idx="1596">
                  <c:v>10.4855</c:v>
                </c:pt>
                <c:pt idx="1597">
                  <c:v>10.6235</c:v>
                </c:pt>
                <c:pt idx="1598">
                  <c:v>10.0735</c:v>
                </c:pt>
                <c:pt idx="1599">
                  <c:v>10.81950000000001</c:v>
                </c:pt>
                <c:pt idx="1600">
                  <c:v>10.7215</c:v>
                </c:pt>
                <c:pt idx="1601">
                  <c:v>10.584</c:v>
                </c:pt>
                <c:pt idx="1602">
                  <c:v>10.7605</c:v>
                </c:pt>
                <c:pt idx="1603">
                  <c:v>10.3285</c:v>
                </c:pt>
                <c:pt idx="1604">
                  <c:v>10.9175</c:v>
                </c:pt>
                <c:pt idx="1605">
                  <c:v>10.839</c:v>
                </c:pt>
                <c:pt idx="1606">
                  <c:v>10.584</c:v>
                </c:pt>
                <c:pt idx="1607">
                  <c:v>10.4465</c:v>
                </c:pt>
                <c:pt idx="1608">
                  <c:v>10.1125</c:v>
                </c:pt>
                <c:pt idx="1609">
                  <c:v>10.211</c:v>
                </c:pt>
                <c:pt idx="1610">
                  <c:v>10.6625</c:v>
                </c:pt>
                <c:pt idx="1611">
                  <c:v>9.936000000000003</c:v>
                </c:pt>
                <c:pt idx="1612">
                  <c:v>10.466</c:v>
                </c:pt>
                <c:pt idx="1613">
                  <c:v>10.054</c:v>
                </c:pt>
                <c:pt idx="1614">
                  <c:v>9.857500000000003</c:v>
                </c:pt>
                <c:pt idx="1615">
                  <c:v>10.231</c:v>
                </c:pt>
                <c:pt idx="1616">
                  <c:v>11.0555</c:v>
                </c:pt>
                <c:pt idx="1617">
                  <c:v>10.7805</c:v>
                </c:pt>
                <c:pt idx="1618">
                  <c:v>9.936000000000003</c:v>
                </c:pt>
                <c:pt idx="1619">
                  <c:v>10.3875</c:v>
                </c:pt>
                <c:pt idx="1620">
                  <c:v>10.25</c:v>
                </c:pt>
                <c:pt idx="1621">
                  <c:v>9.994500000000002</c:v>
                </c:pt>
                <c:pt idx="1622">
                  <c:v>10.132</c:v>
                </c:pt>
                <c:pt idx="1623">
                  <c:v>10.0735</c:v>
                </c:pt>
                <c:pt idx="1624">
                  <c:v>10.152</c:v>
                </c:pt>
                <c:pt idx="1625">
                  <c:v>9.818</c:v>
                </c:pt>
                <c:pt idx="1626">
                  <c:v>9.956000000000004</c:v>
                </c:pt>
                <c:pt idx="1627">
                  <c:v>9.936000000000003</c:v>
                </c:pt>
                <c:pt idx="1628">
                  <c:v>9.759</c:v>
                </c:pt>
                <c:pt idx="1629">
                  <c:v>10.407</c:v>
                </c:pt>
                <c:pt idx="1630">
                  <c:v>9.857500000000003</c:v>
                </c:pt>
                <c:pt idx="1631">
                  <c:v>9.641499999999998</c:v>
                </c:pt>
                <c:pt idx="1632">
                  <c:v>9.876999999999998</c:v>
                </c:pt>
                <c:pt idx="1633">
                  <c:v>10.32850000000001</c:v>
                </c:pt>
                <c:pt idx="1634">
                  <c:v>9.759</c:v>
                </c:pt>
                <c:pt idx="1635">
                  <c:v>9.818</c:v>
                </c:pt>
                <c:pt idx="1636">
                  <c:v>9.8185</c:v>
                </c:pt>
                <c:pt idx="1637">
                  <c:v>10.1715</c:v>
                </c:pt>
                <c:pt idx="1638">
                  <c:v>10.309</c:v>
                </c:pt>
                <c:pt idx="1639">
                  <c:v>10.034</c:v>
                </c:pt>
                <c:pt idx="1640">
                  <c:v>10.2895</c:v>
                </c:pt>
                <c:pt idx="1641">
                  <c:v>10.348</c:v>
                </c:pt>
                <c:pt idx="1642">
                  <c:v>10.0735</c:v>
                </c:pt>
                <c:pt idx="1643">
                  <c:v>9.896500000000004</c:v>
                </c:pt>
                <c:pt idx="1644">
                  <c:v>10.1715</c:v>
                </c:pt>
                <c:pt idx="1645">
                  <c:v>10.152</c:v>
                </c:pt>
                <c:pt idx="1646">
                  <c:v>10.2305</c:v>
                </c:pt>
                <c:pt idx="1647">
                  <c:v>10.2105</c:v>
                </c:pt>
                <c:pt idx="1648">
                  <c:v>10.231</c:v>
                </c:pt>
                <c:pt idx="1649">
                  <c:v>10.034</c:v>
                </c:pt>
                <c:pt idx="1650">
                  <c:v>10.486</c:v>
                </c:pt>
                <c:pt idx="1651">
                  <c:v>10.2505</c:v>
                </c:pt>
                <c:pt idx="1652">
                  <c:v>10.152</c:v>
                </c:pt>
                <c:pt idx="1653">
                  <c:v>10.0535</c:v>
                </c:pt>
                <c:pt idx="1654">
                  <c:v>10.034</c:v>
                </c:pt>
                <c:pt idx="1655">
                  <c:v>10.1325</c:v>
                </c:pt>
                <c:pt idx="1656">
                  <c:v>10.9175</c:v>
                </c:pt>
                <c:pt idx="1657">
                  <c:v>10.918</c:v>
                </c:pt>
                <c:pt idx="1658">
                  <c:v>10.329</c:v>
                </c:pt>
                <c:pt idx="1659">
                  <c:v>10.2505</c:v>
                </c:pt>
                <c:pt idx="1660">
                  <c:v>10.2895</c:v>
                </c:pt>
                <c:pt idx="1661">
                  <c:v>10.564</c:v>
                </c:pt>
                <c:pt idx="1662">
                  <c:v>10.918</c:v>
                </c:pt>
                <c:pt idx="1663">
                  <c:v>10.211</c:v>
                </c:pt>
                <c:pt idx="1664">
                  <c:v>10.0735</c:v>
                </c:pt>
                <c:pt idx="1665">
                  <c:v>10.132</c:v>
                </c:pt>
                <c:pt idx="1666">
                  <c:v>10.093</c:v>
                </c:pt>
                <c:pt idx="1667">
                  <c:v>9.995000000000004</c:v>
                </c:pt>
                <c:pt idx="1668">
                  <c:v>10.211</c:v>
                </c:pt>
                <c:pt idx="1669">
                  <c:v>10.191</c:v>
                </c:pt>
                <c:pt idx="1670">
                  <c:v>10.525</c:v>
                </c:pt>
                <c:pt idx="1671">
                  <c:v>10.054</c:v>
                </c:pt>
                <c:pt idx="1672">
                  <c:v>9.857500000000003</c:v>
                </c:pt>
                <c:pt idx="1673">
                  <c:v>10.093</c:v>
                </c:pt>
                <c:pt idx="1674">
                  <c:v>10.1915</c:v>
                </c:pt>
                <c:pt idx="1675">
                  <c:v>9.739999999999996</c:v>
                </c:pt>
                <c:pt idx="1676">
                  <c:v>10.034</c:v>
                </c:pt>
                <c:pt idx="1677">
                  <c:v>9.876999999999998</c:v>
                </c:pt>
                <c:pt idx="1678">
                  <c:v>9.975000000000003</c:v>
                </c:pt>
                <c:pt idx="1679">
                  <c:v>10.0145</c:v>
                </c:pt>
                <c:pt idx="1680">
                  <c:v>10.093</c:v>
                </c:pt>
                <c:pt idx="1681">
                  <c:v>10.152</c:v>
                </c:pt>
                <c:pt idx="1682">
                  <c:v>9.347000000000001</c:v>
                </c:pt>
                <c:pt idx="1683">
                  <c:v>10.1325</c:v>
                </c:pt>
                <c:pt idx="1684">
                  <c:v>10.466</c:v>
                </c:pt>
                <c:pt idx="1685">
                  <c:v>10.2305</c:v>
                </c:pt>
                <c:pt idx="1686">
                  <c:v>10.2105</c:v>
                </c:pt>
                <c:pt idx="1687">
                  <c:v>9.936000000000003</c:v>
                </c:pt>
                <c:pt idx="1688">
                  <c:v>10.25</c:v>
                </c:pt>
                <c:pt idx="1689">
                  <c:v>9.936000000000003</c:v>
                </c:pt>
                <c:pt idx="1690">
                  <c:v>10.309</c:v>
                </c:pt>
                <c:pt idx="1691">
                  <c:v>10.054</c:v>
                </c:pt>
                <c:pt idx="1692">
                  <c:v>10.172</c:v>
                </c:pt>
                <c:pt idx="1693">
                  <c:v>10.2105</c:v>
                </c:pt>
                <c:pt idx="1694">
                  <c:v>9.543000000000001</c:v>
                </c:pt>
                <c:pt idx="1695">
                  <c:v>9.897000000000001</c:v>
                </c:pt>
                <c:pt idx="1696">
                  <c:v>9.739500000000001</c:v>
                </c:pt>
                <c:pt idx="1697">
                  <c:v>9.720000000000002</c:v>
                </c:pt>
                <c:pt idx="1698">
                  <c:v>9.6215</c:v>
                </c:pt>
                <c:pt idx="1699">
                  <c:v>9.680499999999998</c:v>
                </c:pt>
                <c:pt idx="1700">
                  <c:v>9.897000000000005</c:v>
                </c:pt>
                <c:pt idx="1701">
                  <c:v>9.8185</c:v>
                </c:pt>
                <c:pt idx="1702">
                  <c:v>9.602000000000005</c:v>
                </c:pt>
                <c:pt idx="1703">
                  <c:v>9.838000000000001</c:v>
                </c:pt>
                <c:pt idx="1704">
                  <c:v>9.681</c:v>
                </c:pt>
                <c:pt idx="1705">
                  <c:v>9.896500000000004</c:v>
                </c:pt>
                <c:pt idx="1706">
                  <c:v>9.5825</c:v>
                </c:pt>
                <c:pt idx="1707">
                  <c:v>9.896500000000004</c:v>
                </c:pt>
                <c:pt idx="1708">
                  <c:v>10.054</c:v>
                </c:pt>
                <c:pt idx="1709">
                  <c:v>9.838000000000001</c:v>
                </c:pt>
                <c:pt idx="1710">
                  <c:v>10.093</c:v>
                </c:pt>
                <c:pt idx="1711">
                  <c:v>9.445</c:v>
                </c:pt>
                <c:pt idx="1712">
                  <c:v>10.329</c:v>
                </c:pt>
                <c:pt idx="1713">
                  <c:v>9.838000000000001</c:v>
                </c:pt>
                <c:pt idx="1714">
                  <c:v>9.74</c:v>
                </c:pt>
                <c:pt idx="1715">
                  <c:v>10.0735</c:v>
                </c:pt>
                <c:pt idx="1716">
                  <c:v>10.093</c:v>
                </c:pt>
                <c:pt idx="1717">
                  <c:v>9.602000000000005</c:v>
                </c:pt>
                <c:pt idx="1718">
                  <c:v>9.759500000000002</c:v>
                </c:pt>
                <c:pt idx="1719">
                  <c:v>10.0145</c:v>
                </c:pt>
                <c:pt idx="1720">
                  <c:v>9.445</c:v>
                </c:pt>
                <c:pt idx="1721">
                  <c:v>9.602000000000005</c:v>
                </c:pt>
                <c:pt idx="1722">
                  <c:v>9.5825</c:v>
                </c:pt>
                <c:pt idx="1723">
                  <c:v>9.445500000000002</c:v>
                </c:pt>
                <c:pt idx="1724">
                  <c:v>9.425500000000003</c:v>
                </c:pt>
                <c:pt idx="1725">
                  <c:v>9.3075</c:v>
                </c:pt>
                <c:pt idx="1726">
                  <c:v>9.523500000000002</c:v>
                </c:pt>
                <c:pt idx="1727">
                  <c:v>9.759</c:v>
                </c:pt>
                <c:pt idx="1728">
                  <c:v>9.4845</c:v>
                </c:pt>
                <c:pt idx="1729">
                  <c:v>9.818</c:v>
                </c:pt>
                <c:pt idx="1730">
                  <c:v>9.4845</c:v>
                </c:pt>
                <c:pt idx="1731">
                  <c:v>9.661000000000001</c:v>
                </c:pt>
                <c:pt idx="1732">
                  <c:v>9.465000000000005</c:v>
                </c:pt>
                <c:pt idx="1733">
                  <c:v>9.720000000000002</c:v>
                </c:pt>
                <c:pt idx="1734">
                  <c:v>9.897000000000005</c:v>
                </c:pt>
                <c:pt idx="1735">
                  <c:v>9.798500000000002</c:v>
                </c:pt>
                <c:pt idx="1736">
                  <c:v>9.700500000000001</c:v>
                </c:pt>
                <c:pt idx="1737">
                  <c:v>9.5825</c:v>
                </c:pt>
                <c:pt idx="1738">
                  <c:v>9.818</c:v>
                </c:pt>
                <c:pt idx="1739">
                  <c:v>9.681</c:v>
                </c:pt>
                <c:pt idx="1740">
                  <c:v>9.405500000000005</c:v>
                </c:pt>
                <c:pt idx="1741">
                  <c:v>9.5625</c:v>
                </c:pt>
                <c:pt idx="1742">
                  <c:v>9.8185</c:v>
                </c:pt>
                <c:pt idx="1743">
                  <c:v>9.896500000000004</c:v>
                </c:pt>
                <c:pt idx="1744">
                  <c:v>9.759500000000002</c:v>
                </c:pt>
                <c:pt idx="1745">
                  <c:v>9.602000000000005</c:v>
                </c:pt>
                <c:pt idx="1746">
                  <c:v>9.759</c:v>
                </c:pt>
                <c:pt idx="1747">
                  <c:v>9.641499999999998</c:v>
                </c:pt>
                <c:pt idx="1748">
                  <c:v>10.368</c:v>
                </c:pt>
                <c:pt idx="1749">
                  <c:v>10.1125</c:v>
                </c:pt>
                <c:pt idx="1750">
                  <c:v>9.720000000000002</c:v>
                </c:pt>
                <c:pt idx="1751">
                  <c:v>9.995</c:v>
                </c:pt>
                <c:pt idx="1752">
                  <c:v>10.054</c:v>
                </c:pt>
                <c:pt idx="1753">
                  <c:v>9.9555</c:v>
                </c:pt>
                <c:pt idx="1754">
                  <c:v>9.916500000000002</c:v>
                </c:pt>
                <c:pt idx="1755">
                  <c:v>9.9755</c:v>
                </c:pt>
                <c:pt idx="1756">
                  <c:v>10.368</c:v>
                </c:pt>
                <c:pt idx="1757">
                  <c:v>10.1915</c:v>
                </c:pt>
                <c:pt idx="1758">
                  <c:v>10.172</c:v>
                </c:pt>
                <c:pt idx="1759">
                  <c:v>10.1715</c:v>
                </c:pt>
                <c:pt idx="1760">
                  <c:v>10.191</c:v>
                </c:pt>
                <c:pt idx="1761">
                  <c:v>10.1125</c:v>
                </c:pt>
                <c:pt idx="1762">
                  <c:v>9.857500000000003</c:v>
                </c:pt>
                <c:pt idx="1763">
                  <c:v>8.738500000000002</c:v>
                </c:pt>
                <c:pt idx="1764">
                  <c:v>9.425500000000003</c:v>
                </c:pt>
                <c:pt idx="1765">
                  <c:v>8.738</c:v>
                </c:pt>
                <c:pt idx="1766">
                  <c:v>9.013000000000001</c:v>
                </c:pt>
                <c:pt idx="1767">
                  <c:v>8.836500000000002</c:v>
                </c:pt>
                <c:pt idx="1768">
                  <c:v>8.855999999999998</c:v>
                </c:pt>
                <c:pt idx="1769">
                  <c:v>8.934500000000003</c:v>
                </c:pt>
                <c:pt idx="1770">
                  <c:v>8.974000000000003</c:v>
                </c:pt>
                <c:pt idx="1771">
                  <c:v>9.150999999999998</c:v>
                </c:pt>
                <c:pt idx="1772">
                  <c:v>8.915000000000006</c:v>
                </c:pt>
                <c:pt idx="1773">
                  <c:v>10.25</c:v>
                </c:pt>
                <c:pt idx="1774">
                  <c:v>10.427</c:v>
                </c:pt>
                <c:pt idx="1775">
                  <c:v>8.954</c:v>
                </c:pt>
                <c:pt idx="1776">
                  <c:v>10.3485</c:v>
                </c:pt>
                <c:pt idx="1777">
                  <c:v>10.25</c:v>
                </c:pt>
                <c:pt idx="1778">
                  <c:v>9.3275</c:v>
                </c:pt>
                <c:pt idx="1779">
                  <c:v>10.211</c:v>
                </c:pt>
                <c:pt idx="1780">
                  <c:v>8.974000000000003</c:v>
                </c:pt>
                <c:pt idx="1781">
                  <c:v>9.425500000000003</c:v>
                </c:pt>
                <c:pt idx="1782">
                  <c:v>9.739999999999996</c:v>
                </c:pt>
                <c:pt idx="1783">
                  <c:v>9.6215</c:v>
                </c:pt>
                <c:pt idx="1784">
                  <c:v>9.504000000000005</c:v>
                </c:pt>
                <c:pt idx="1785">
                  <c:v>9.700500000000005</c:v>
                </c:pt>
                <c:pt idx="1786">
                  <c:v>10.1915</c:v>
                </c:pt>
                <c:pt idx="1787">
                  <c:v>9.366500000000003</c:v>
                </c:pt>
                <c:pt idx="1788">
                  <c:v>10.368</c:v>
                </c:pt>
                <c:pt idx="1789">
                  <c:v>10.1125</c:v>
                </c:pt>
                <c:pt idx="1790">
                  <c:v>9.720000000000002</c:v>
                </c:pt>
                <c:pt idx="1791">
                  <c:v>9.995</c:v>
                </c:pt>
                <c:pt idx="1792">
                  <c:v>10.054</c:v>
                </c:pt>
                <c:pt idx="1793">
                  <c:v>9.9555</c:v>
                </c:pt>
                <c:pt idx="1794">
                  <c:v>9.916500000000002</c:v>
                </c:pt>
                <c:pt idx="1795">
                  <c:v>9.9755</c:v>
                </c:pt>
                <c:pt idx="1796">
                  <c:v>10.368</c:v>
                </c:pt>
                <c:pt idx="1797">
                  <c:v>10.1915</c:v>
                </c:pt>
                <c:pt idx="1798">
                  <c:v>10.172</c:v>
                </c:pt>
                <c:pt idx="1799">
                  <c:v>10.1715</c:v>
                </c:pt>
                <c:pt idx="1800">
                  <c:v>10.191</c:v>
                </c:pt>
                <c:pt idx="1801">
                  <c:v>10.1125</c:v>
                </c:pt>
                <c:pt idx="1802">
                  <c:v>9.857500000000003</c:v>
                </c:pt>
                <c:pt idx="1803">
                  <c:v>8.738500000000002</c:v>
                </c:pt>
                <c:pt idx="1804">
                  <c:v>9.425500000000003</c:v>
                </c:pt>
                <c:pt idx="1805">
                  <c:v>8.738</c:v>
                </c:pt>
                <c:pt idx="1806">
                  <c:v>9.013000000000001</c:v>
                </c:pt>
                <c:pt idx="1807">
                  <c:v>8.836500000000002</c:v>
                </c:pt>
                <c:pt idx="1808">
                  <c:v>8.855999999999998</c:v>
                </c:pt>
                <c:pt idx="1809">
                  <c:v>8.934500000000003</c:v>
                </c:pt>
                <c:pt idx="1810">
                  <c:v>8.974000000000003</c:v>
                </c:pt>
                <c:pt idx="1811">
                  <c:v>9.150999999999998</c:v>
                </c:pt>
                <c:pt idx="1812">
                  <c:v>8.915000000000006</c:v>
                </c:pt>
                <c:pt idx="1813">
                  <c:v>10.25</c:v>
                </c:pt>
                <c:pt idx="1814">
                  <c:v>10.427</c:v>
                </c:pt>
                <c:pt idx="1815">
                  <c:v>8.954</c:v>
                </c:pt>
                <c:pt idx="1816">
                  <c:v>10.3485</c:v>
                </c:pt>
                <c:pt idx="1817">
                  <c:v>10.25</c:v>
                </c:pt>
                <c:pt idx="1818">
                  <c:v>9.3275</c:v>
                </c:pt>
                <c:pt idx="1819">
                  <c:v>10.211</c:v>
                </c:pt>
                <c:pt idx="1820">
                  <c:v>8.974000000000003</c:v>
                </c:pt>
                <c:pt idx="1821">
                  <c:v>9.425500000000003</c:v>
                </c:pt>
                <c:pt idx="1822">
                  <c:v>9.739999999999996</c:v>
                </c:pt>
                <c:pt idx="1823">
                  <c:v>9.6215</c:v>
                </c:pt>
                <c:pt idx="1824">
                  <c:v>9.504000000000005</c:v>
                </c:pt>
                <c:pt idx="1825">
                  <c:v>9.700500000000005</c:v>
                </c:pt>
                <c:pt idx="1826">
                  <c:v>10.1915</c:v>
                </c:pt>
                <c:pt idx="1827">
                  <c:v>9.366500000000003</c:v>
                </c:pt>
                <c:pt idx="1828">
                  <c:v>10.682</c:v>
                </c:pt>
                <c:pt idx="1829">
                  <c:v>10.466</c:v>
                </c:pt>
                <c:pt idx="1830">
                  <c:v>10.211</c:v>
                </c:pt>
                <c:pt idx="1831">
                  <c:v>10.6625</c:v>
                </c:pt>
                <c:pt idx="1832">
                  <c:v>10.52500000000001</c:v>
                </c:pt>
                <c:pt idx="1833">
                  <c:v>10.702</c:v>
                </c:pt>
                <c:pt idx="1834">
                  <c:v>9.425500000000003</c:v>
                </c:pt>
                <c:pt idx="1835">
                  <c:v>9.602500000000006</c:v>
                </c:pt>
                <c:pt idx="1836">
                  <c:v>10.3485</c:v>
                </c:pt>
                <c:pt idx="1837">
                  <c:v>9.799</c:v>
                </c:pt>
                <c:pt idx="1838">
                  <c:v>10.0145</c:v>
                </c:pt>
                <c:pt idx="1839">
                  <c:v>10.42700000000001</c:v>
                </c:pt>
                <c:pt idx="1840">
                  <c:v>9.995000000000004</c:v>
                </c:pt>
                <c:pt idx="1841">
                  <c:v>10.034</c:v>
                </c:pt>
                <c:pt idx="1842">
                  <c:v>10.368</c:v>
                </c:pt>
                <c:pt idx="1843">
                  <c:v>10.0735</c:v>
                </c:pt>
                <c:pt idx="1844">
                  <c:v>10.27</c:v>
                </c:pt>
                <c:pt idx="1845">
                  <c:v>10.1125</c:v>
                </c:pt>
                <c:pt idx="1846">
                  <c:v>9.857500000000003</c:v>
                </c:pt>
                <c:pt idx="1847">
                  <c:v>10.1125</c:v>
                </c:pt>
                <c:pt idx="1848">
                  <c:v>9.838000000000001</c:v>
                </c:pt>
                <c:pt idx="1849">
                  <c:v>9.483999999999996</c:v>
                </c:pt>
                <c:pt idx="1850">
                  <c:v>10.4075</c:v>
                </c:pt>
                <c:pt idx="1851">
                  <c:v>10.32850000000001</c:v>
                </c:pt>
                <c:pt idx="1852">
                  <c:v>10.2895</c:v>
                </c:pt>
                <c:pt idx="1853">
                  <c:v>9.916500000000002</c:v>
                </c:pt>
                <c:pt idx="1854">
                  <c:v>10.2505</c:v>
                </c:pt>
                <c:pt idx="1855">
                  <c:v>9.916500000000002</c:v>
                </c:pt>
                <c:pt idx="1856">
                  <c:v>10.309</c:v>
                </c:pt>
                <c:pt idx="1857">
                  <c:v>10.152</c:v>
                </c:pt>
                <c:pt idx="1858">
                  <c:v>10.309</c:v>
                </c:pt>
                <c:pt idx="1859">
                  <c:v>10.152</c:v>
                </c:pt>
                <c:pt idx="1860">
                  <c:v>10.368</c:v>
                </c:pt>
                <c:pt idx="1861">
                  <c:v>10.1125</c:v>
                </c:pt>
                <c:pt idx="1862">
                  <c:v>10.25</c:v>
                </c:pt>
                <c:pt idx="1863">
                  <c:v>10.3875</c:v>
                </c:pt>
                <c:pt idx="1864">
                  <c:v>10.6035</c:v>
                </c:pt>
                <c:pt idx="1865">
                  <c:v>10.427</c:v>
                </c:pt>
                <c:pt idx="1866">
                  <c:v>10.6625</c:v>
                </c:pt>
                <c:pt idx="1867">
                  <c:v>10.505</c:v>
                </c:pt>
                <c:pt idx="1868">
                  <c:v>10.152</c:v>
                </c:pt>
                <c:pt idx="1869">
                  <c:v>9.464500000000002</c:v>
                </c:pt>
                <c:pt idx="1870">
                  <c:v>10.113</c:v>
                </c:pt>
                <c:pt idx="1871">
                  <c:v>10.4665</c:v>
                </c:pt>
                <c:pt idx="1872">
                  <c:v>10.368</c:v>
                </c:pt>
                <c:pt idx="1873">
                  <c:v>9.877000000000002</c:v>
                </c:pt>
                <c:pt idx="1874">
                  <c:v>9.249000000000001</c:v>
                </c:pt>
                <c:pt idx="1875">
                  <c:v>9.641499999999995</c:v>
                </c:pt>
                <c:pt idx="1876">
                  <c:v>10.702</c:v>
                </c:pt>
                <c:pt idx="1877">
                  <c:v>9.5825</c:v>
                </c:pt>
                <c:pt idx="1878">
                  <c:v>9.700500000000001</c:v>
                </c:pt>
                <c:pt idx="1879">
                  <c:v>9.072000000000002</c:v>
                </c:pt>
                <c:pt idx="1880">
                  <c:v>9.641</c:v>
                </c:pt>
                <c:pt idx="1881">
                  <c:v>11.173</c:v>
                </c:pt>
                <c:pt idx="1882">
                  <c:v>9.876999999999998</c:v>
                </c:pt>
                <c:pt idx="1883">
                  <c:v>10.9965</c:v>
                </c:pt>
                <c:pt idx="1884">
                  <c:v>11.016</c:v>
                </c:pt>
                <c:pt idx="1885">
                  <c:v>10.6625</c:v>
                </c:pt>
                <c:pt idx="1886">
                  <c:v>10.702</c:v>
                </c:pt>
                <c:pt idx="1887">
                  <c:v>10.3875</c:v>
                </c:pt>
                <c:pt idx="1888">
                  <c:v>10.6035</c:v>
                </c:pt>
                <c:pt idx="1889">
                  <c:v>11.016</c:v>
                </c:pt>
                <c:pt idx="1890">
                  <c:v>10.6035</c:v>
                </c:pt>
                <c:pt idx="1891">
                  <c:v>10.8395</c:v>
                </c:pt>
                <c:pt idx="1892">
                  <c:v>10.447</c:v>
                </c:pt>
                <c:pt idx="1893">
                  <c:v>10.682</c:v>
                </c:pt>
                <c:pt idx="1894">
                  <c:v>10.545</c:v>
                </c:pt>
                <c:pt idx="1895">
                  <c:v>10.466</c:v>
                </c:pt>
                <c:pt idx="1896">
                  <c:v>10.4075</c:v>
                </c:pt>
                <c:pt idx="1897">
                  <c:v>10.3875</c:v>
                </c:pt>
                <c:pt idx="1898">
                  <c:v>9.680499999999998</c:v>
                </c:pt>
                <c:pt idx="1899">
                  <c:v>8.8165</c:v>
                </c:pt>
                <c:pt idx="1900">
                  <c:v>8.639999999999998</c:v>
                </c:pt>
                <c:pt idx="1901">
                  <c:v>9.720000000000002</c:v>
                </c:pt>
                <c:pt idx="1902">
                  <c:v>8.895500000000003</c:v>
                </c:pt>
                <c:pt idx="1903">
                  <c:v>8.738</c:v>
                </c:pt>
                <c:pt idx="1904">
                  <c:v>8.365000000000003</c:v>
                </c:pt>
                <c:pt idx="1905">
                  <c:v>8.5025</c:v>
                </c:pt>
                <c:pt idx="1906">
                  <c:v>9.641499999999998</c:v>
                </c:pt>
                <c:pt idx="1907">
                  <c:v>8.758000000000001</c:v>
                </c:pt>
                <c:pt idx="1908">
                  <c:v>8.914500000000005</c:v>
                </c:pt>
                <c:pt idx="1909">
                  <c:v>9.838000000000001</c:v>
                </c:pt>
                <c:pt idx="1910">
                  <c:v>10.034</c:v>
                </c:pt>
                <c:pt idx="1911">
                  <c:v>9.425500000000003</c:v>
                </c:pt>
                <c:pt idx="1912">
                  <c:v>9.995000000000004</c:v>
                </c:pt>
                <c:pt idx="1913">
                  <c:v>10.368</c:v>
                </c:pt>
                <c:pt idx="1914">
                  <c:v>10.368</c:v>
                </c:pt>
                <c:pt idx="1915">
                  <c:v>10.1125</c:v>
                </c:pt>
                <c:pt idx="1916">
                  <c:v>9.720000000000002</c:v>
                </c:pt>
                <c:pt idx="1917">
                  <c:v>9.995</c:v>
                </c:pt>
                <c:pt idx="1918">
                  <c:v>10.054</c:v>
                </c:pt>
                <c:pt idx="1919">
                  <c:v>9.9555</c:v>
                </c:pt>
                <c:pt idx="1920">
                  <c:v>9.916500000000002</c:v>
                </c:pt>
                <c:pt idx="1921">
                  <c:v>9.9755</c:v>
                </c:pt>
                <c:pt idx="1922">
                  <c:v>10.368</c:v>
                </c:pt>
                <c:pt idx="1923">
                  <c:v>10.1915</c:v>
                </c:pt>
                <c:pt idx="1924">
                  <c:v>10.172</c:v>
                </c:pt>
                <c:pt idx="1925">
                  <c:v>10.1715</c:v>
                </c:pt>
                <c:pt idx="1926">
                  <c:v>10.191</c:v>
                </c:pt>
                <c:pt idx="1927">
                  <c:v>10.1125</c:v>
                </c:pt>
                <c:pt idx="1928">
                  <c:v>9.857500000000003</c:v>
                </c:pt>
                <c:pt idx="1929">
                  <c:v>8.738500000000002</c:v>
                </c:pt>
                <c:pt idx="1930">
                  <c:v>9.425500000000003</c:v>
                </c:pt>
                <c:pt idx="1931">
                  <c:v>8.738</c:v>
                </c:pt>
                <c:pt idx="1932">
                  <c:v>9.013000000000001</c:v>
                </c:pt>
                <c:pt idx="1933">
                  <c:v>8.836500000000002</c:v>
                </c:pt>
                <c:pt idx="1934">
                  <c:v>8.855999999999998</c:v>
                </c:pt>
                <c:pt idx="1935">
                  <c:v>8.934500000000003</c:v>
                </c:pt>
                <c:pt idx="1936">
                  <c:v>8.974000000000003</c:v>
                </c:pt>
                <c:pt idx="1937">
                  <c:v>9.150999999999998</c:v>
                </c:pt>
                <c:pt idx="1938">
                  <c:v>8.915000000000006</c:v>
                </c:pt>
                <c:pt idx="1939">
                  <c:v>10.25</c:v>
                </c:pt>
                <c:pt idx="1940">
                  <c:v>10.427</c:v>
                </c:pt>
                <c:pt idx="1941">
                  <c:v>8.954</c:v>
                </c:pt>
                <c:pt idx="1942">
                  <c:v>10.3485</c:v>
                </c:pt>
                <c:pt idx="1943">
                  <c:v>10.25</c:v>
                </c:pt>
                <c:pt idx="1944">
                  <c:v>9.3275</c:v>
                </c:pt>
                <c:pt idx="1945">
                  <c:v>10.211</c:v>
                </c:pt>
                <c:pt idx="1946">
                  <c:v>8.974000000000003</c:v>
                </c:pt>
                <c:pt idx="1947">
                  <c:v>9.425500000000003</c:v>
                </c:pt>
                <c:pt idx="1948">
                  <c:v>9.739999999999996</c:v>
                </c:pt>
                <c:pt idx="1949">
                  <c:v>9.6215</c:v>
                </c:pt>
                <c:pt idx="1950">
                  <c:v>9.504000000000005</c:v>
                </c:pt>
                <c:pt idx="1951">
                  <c:v>9.700500000000005</c:v>
                </c:pt>
                <c:pt idx="1952">
                  <c:v>10.1915</c:v>
                </c:pt>
                <c:pt idx="1953">
                  <c:v>9.366500000000003</c:v>
                </c:pt>
                <c:pt idx="1954">
                  <c:v>10.682</c:v>
                </c:pt>
                <c:pt idx="1955">
                  <c:v>10.466</c:v>
                </c:pt>
                <c:pt idx="1956">
                  <c:v>10.211</c:v>
                </c:pt>
                <c:pt idx="1957">
                  <c:v>10.6625</c:v>
                </c:pt>
                <c:pt idx="1958">
                  <c:v>10.52500000000001</c:v>
                </c:pt>
                <c:pt idx="1959">
                  <c:v>10.702</c:v>
                </c:pt>
                <c:pt idx="1960">
                  <c:v>9.425500000000003</c:v>
                </c:pt>
                <c:pt idx="1961">
                  <c:v>9.602500000000006</c:v>
                </c:pt>
                <c:pt idx="1962">
                  <c:v>10.3485</c:v>
                </c:pt>
                <c:pt idx="1963">
                  <c:v>9.799</c:v>
                </c:pt>
                <c:pt idx="1964">
                  <c:v>10.0145</c:v>
                </c:pt>
                <c:pt idx="1965">
                  <c:v>10.42700000000001</c:v>
                </c:pt>
                <c:pt idx="1966">
                  <c:v>9.995000000000004</c:v>
                </c:pt>
                <c:pt idx="1967">
                  <c:v>10.034</c:v>
                </c:pt>
                <c:pt idx="1968">
                  <c:v>10.368</c:v>
                </c:pt>
                <c:pt idx="1969">
                  <c:v>10.0735</c:v>
                </c:pt>
                <c:pt idx="1970">
                  <c:v>10.27</c:v>
                </c:pt>
                <c:pt idx="1971">
                  <c:v>10.1125</c:v>
                </c:pt>
                <c:pt idx="1972">
                  <c:v>9.857500000000003</c:v>
                </c:pt>
                <c:pt idx="1973">
                  <c:v>10.1125</c:v>
                </c:pt>
                <c:pt idx="1974">
                  <c:v>9.838000000000001</c:v>
                </c:pt>
                <c:pt idx="1975">
                  <c:v>9.483999999999996</c:v>
                </c:pt>
                <c:pt idx="1976">
                  <c:v>10.4075</c:v>
                </c:pt>
                <c:pt idx="1977">
                  <c:v>10.52500000000001</c:v>
                </c:pt>
                <c:pt idx="1978">
                  <c:v>10.8395</c:v>
                </c:pt>
                <c:pt idx="1979">
                  <c:v>10.368</c:v>
                </c:pt>
                <c:pt idx="1980">
                  <c:v>10.348</c:v>
                </c:pt>
                <c:pt idx="1981">
                  <c:v>10.5055</c:v>
                </c:pt>
                <c:pt idx="1982">
                  <c:v>10.545</c:v>
                </c:pt>
                <c:pt idx="1983">
                  <c:v>10.4665</c:v>
                </c:pt>
                <c:pt idx="1984">
                  <c:v>10.5645</c:v>
                </c:pt>
                <c:pt idx="1985">
                  <c:v>10.584</c:v>
                </c:pt>
                <c:pt idx="1986">
                  <c:v>10.6235</c:v>
                </c:pt>
                <c:pt idx="1987">
                  <c:v>10.839</c:v>
                </c:pt>
                <c:pt idx="1988">
                  <c:v>10.5055</c:v>
                </c:pt>
                <c:pt idx="1989">
                  <c:v>10.6425</c:v>
                </c:pt>
                <c:pt idx="1990">
                  <c:v>10.584</c:v>
                </c:pt>
                <c:pt idx="1991">
                  <c:v>10.5055</c:v>
                </c:pt>
                <c:pt idx="1992">
                  <c:v>10.4665</c:v>
                </c:pt>
                <c:pt idx="1993">
                  <c:v>10.62350000000001</c:v>
                </c:pt>
                <c:pt idx="1994">
                  <c:v>10.1325</c:v>
                </c:pt>
                <c:pt idx="1995">
                  <c:v>10.3485</c:v>
                </c:pt>
                <c:pt idx="1996">
                  <c:v>10.3485</c:v>
                </c:pt>
                <c:pt idx="1997">
                  <c:v>10.152</c:v>
                </c:pt>
                <c:pt idx="1998">
                  <c:v>10.2305</c:v>
                </c:pt>
                <c:pt idx="1999">
                  <c:v>9.857500000000003</c:v>
                </c:pt>
                <c:pt idx="2000">
                  <c:v>9.720000000000002</c:v>
                </c:pt>
                <c:pt idx="2001">
                  <c:v>9.995000000000004</c:v>
                </c:pt>
                <c:pt idx="2002">
                  <c:v>9.602500000000002</c:v>
                </c:pt>
                <c:pt idx="2003">
                  <c:v>9.543500000000001</c:v>
                </c:pt>
                <c:pt idx="2004">
                  <c:v>9.897000000000005</c:v>
                </c:pt>
                <c:pt idx="2005">
                  <c:v>9.602000000000005</c:v>
                </c:pt>
                <c:pt idx="2006">
                  <c:v>9.425500000000003</c:v>
                </c:pt>
                <c:pt idx="2007">
                  <c:v>9.307500000000004</c:v>
                </c:pt>
                <c:pt idx="2008">
                  <c:v>9.425500000000003</c:v>
                </c:pt>
                <c:pt idx="2009">
                  <c:v>9.602000000000005</c:v>
                </c:pt>
                <c:pt idx="2010">
                  <c:v>9.092</c:v>
                </c:pt>
                <c:pt idx="2011">
                  <c:v>9.0525</c:v>
                </c:pt>
                <c:pt idx="2012">
                  <c:v>9.130999999999998</c:v>
                </c:pt>
                <c:pt idx="2013">
                  <c:v>9.111000000000002</c:v>
                </c:pt>
                <c:pt idx="2014">
                  <c:v>9.445</c:v>
                </c:pt>
                <c:pt idx="2015">
                  <c:v>9.248500000000002</c:v>
                </c:pt>
                <c:pt idx="2016">
                  <c:v>8.836500000000002</c:v>
                </c:pt>
                <c:pt idx="2017">
                  <c:v>9.425500000000003</c:v>
                </c:pt>
                <c:pt idx="2018">
                  <c:v>8.934500000000003</c:v>
                </c:pt>
                <c:pt idx="2019">
                  <c:v>8.876</c:v>
                </c:pt>
                <c:pt idx="2020">
                  <c:v>8.9935</c:v>
                </c:pt>
                <c:pt idx="2021">
                  <c:v>8.816500000000006</c:v>
                </c:pt>
                <c:pt idx="2022">
                  <c:v>9.150500000000002</c:v>
                </c:pt>
                <c:pt idx="2023">
                  <c:v>9.072000000000002</c:v>
                </c:pt>
                <c:pt idx="2024">
                  <c:v>8.954</c:v>
                </c:pt>
                <c:pt idx="2025">
                  <c:v>9.130999999999998</c:v>
                </c:pt>
                <c:pt idx="2026">
                  <c:v>9.170500000000004</c:v>
                </c:pt>
                <c:pt idx="2027">
                  <c:v>8.738</c:v>
                </c:pt>
                <c:pt idx="2028">
                  <c:v>9.130999999999998</c:v>
                </c:pt>
                <c:pt idx="2029">
                  <c:v>9.111000000000002</c:v>
                </c:pt>
                <c:pt idx="2030">
                  <c:v>8.9935</c:v>
                </c:pt>
                <c:pt idx="2031">
                  <c:v>9.170500000000004</c:v>
                </c:pt>
                <c:pt idx="2032">
                  <c:v>9.150500000000002</c:v>
                </c:pt>
                <c:pt idx="2033">
                  <c:v>9.091500000000003</c:v>
                </c:pt>
                <c:pt idx="2034">
                  <c:v>9.072000000000002</c:v>
                </c:pt>
                <c:pt idx="2035">
                  <c:v>8.914500000000005</c:v>
                </c:pt>
                <c:pt idx="2036">
                  <c:v>8.894999999999997</c:v>
                </c:pt>
                <c:pt idx="2037">
                  <c:v>8.9935</c:v>
                </c:pt>
                <c:pt idx="2038">
                  <c:v>10.368</c:v>
                </c:pt>
                <c:pt idx="2039">
                  <c:v>10.1125</c:v>
                </c:pt>
                <c:pt idx="2040">
                  <c:v>9.720000000000002</c:v>
                </c:pt>
                <c:pt idx="2041">
                  <c:v>9.995</c:v>
                </c:pt>
                <c:pt idx="2042">
                  <c:v>10.054</c:v>
                </c:pt>
                <c:pt idx="2043">
                  <c:v>9.9555</c:v>
                </c:pt>
                <c:pt idx="2044">
                  <c:v>9.916500000000002</c:v>
                </c:pt>
                <c:pt idx="2045">
                  <c:v>9.9755</c:v>
                </c:pt>
                <c:pt idx="2046">
                  <c:v>10.368</c:v>
                </c:pt>
                <c:pt idx="2047">
                  <c:v>10.1915</c:v>
                </c:pt>
                <c:pt idx="2048">
                  <c:v>10.172</c:v>
                </c:pt>
                <c:pt idx="2049">
                  <c:v>10.1715</c:v>
                </c:pt>
                <c:pt idx="2050">
                  <c:v>10.191</c:v>
                </c:pt>
                <c:pt idx="2051">
                  <c:v>10.1125</c:v>
                </c:pt>
                <c:pt idx="2052">
                  <c:v>9.857500000000003</c:v>
                </c:pt>
                <c:pt idx="2053">
                  <c:v>8.738500000000002</c:v>
                </c:pt>
                <c:pt idx="2054">
                  <c:v>9.425500000000003</c:v>
                </c:pt>
                <c:pt idx="2055">
                  <c:v>8.738</c:v>
                </c:pt>
                <c:pt idx="2056">
                  <c:v>9.013000000000001</c:v>
                </c:pt>
                <c:pt idx="2057">
                  <c:v>8.836500000000002</c:v>
                </c:pt>
                <c:pt idx="2058">
                  <c:v>8.855999999999998</c:v>
                </c:pt>
                <c:pt idx="2059">
                  <c:v>8.934500000000003</c:v>
                </c:pt>
                <c:pt idx="2060">
                  <c:v>8.974000000000003</c:v>
                </c:pt>
                <c:pt idx="2061">
                  <c:v>9.150999999999998</c:v>
                </c:pt>
                <c:pt idx="2062">
                  <c:v>8.915000000000006</c:v>
                </c:pt>
                <c:pt idx="2063">
                  <c:v>10.25</c:v>
                </c:pt>
                <c:pt idx="2064">
                  <c:v>10.427</c:v>
                </c:pt>
                <c:pt idx="2065">
                  <c:v>8.954</c:v>
                </c:pt>
                <c:pt idx="2066">
                  <c:v>10.3485</c:v>
                </c:pt>
                <c:pt idx="2067">
                  <c:v>10.25</c:v>
                </c:pt>
                <c:pt idx="2068">
                  <c:v>9.3275</c:v>
                </c:pt>
                <c:pt idx="2069">
                  <c:v>10.211</c:v>
                </c:pt>
                <c:pt idx="2070">
                  <c:v>8.974000000000003</c:v>
                </c:pt>
                <c:pt idx="2071">
                  <c:v>9.425500000000003</c:v>
                </c:pt>
                <c:pt idx="2072">
                  <c:v>9.739999999999996</c:v>
                </c:pt>
                <c:pt idx="2073">
                  <c:v>9.6215</c:v>
                </c:pt>
                <c:pt idx="2074">
                  <c:v>9.504000000000005</c:v>
                </c:pt>
                <c:pt idx="2075">
                  <c:v>9.700500000000005</c:v>
                </c:pt>
                <c:pt idx="2076">
                  <c:v>10.1915</c:v>
                </c:pt>
                <c:pt idx="2077">
                  <c:v>9.366500000000003</c:v>
                </c:pt>
                <c:pt idx="2078">
                  <c:v>10.682</c:v>
                </c:pt>
                <c:pt idx="2079">
                  <c:v>10.466</c:v>
                </c:pt>
                <c:pt idx="2080">
                  <c:v>10.211</c:v>
                </c:pt>
                <c:pt idx="2081">
                  <c:v>10.6625</c:v>
                </c:pt>
                <c:pt idx="2082">
                  <c:v>10.52500000000001</c:v>
                </c:pt>
                <c:pt idx="2083">
                  <c:v>10.702</c:v>
                </c:pt>
                <c:pt idx="2084">
                  <c:v>9.425500000000003</c:v>
                </c:pt>
                <c:pt idx="2085">
                  <c:v>9.602500000000006</c:v>
                </c:pt>
                <c:pt idx="2086">
                  <c:v>10.3485</c:v>
                </c:pt>
                <c:pt idx="2087">
                  <c:v>9.799</c:v>
                </c:pt>
                <c:pt idx="2088">
                  <c:v>10.0145</c:v>
                </c:pt>
                <c:pt idx="2089">
                  <c:v>10.42700000000001</c:v>
                </c:pt>
                <c:pt idx="2090">
                  <c:v>9.995000000000004</c:v>
                </c:pt>
                <c:pt idx="2091">
                  <c:v>10.034</c:v>
                </c:pt>
                <c:pt idx="2092">
                  <c:v>10.368</c:v>
                </c:pt>
                <c:pt idx="2093">
                  <c:v>10.0735</c:v>
                </c:pt>
                <c:pt idx="2094">
                  <c:v>10.27</c:v>
                </c:pt>
                <c:pt idx="2095">
                  <c:v>10.1125</c:v>
                </c:pt>
                <c:pt idx="2096">
                  <c:v>9.857500000000003</c:v>
                </c:pt>
                <c:pt idx="2097">
                  <c:v>10.1125</c:v>
                </c:pt>
                <c:pt idx="2098">
                  <c:v>9.838000000000001</c:v>
                </c:pt>
                <c:pt idx="2099">
                  <c:v>9.483999999999996</c:v>
                </c:pt>
                <c:pt idx="2100">
                  <c:v>10.4075</c:v>
                </c:pt>
                <c:pt idx="2101">
                  <c:v>10.368</c:v>
                </c:pt>
                <c:pt idx="2102">
                  <c:v>10.1125</c:v>
                </c:pt>
                <c:pt idx="2103">
                  <c:v>9.720000000000002</c:v>
                </c:pt>
                <c:pt idx="2104">
                  <c:v>9.995</c:v>
                </c:pt>
                <c:pt idx="2105">
                  <c:v>10.054</c:v>
                </c:pt>
                <c:pt idx="2106">
                  <c:v>9.9555</c:v>
                </c:pt>
                <c:pt idx="2107">
                  <c:v>9.916500000000002</c:v>
                </c:pt>
                <c:pt idx="2108">
                  <c:v>9.9755</c:v>
                </c:pt>
                <c:pt idx="2109">
                  <c:v>10.368</c:v>
                </c:pt>
                <c:pt idx="2110">
                  <c:v>10.1915</c:v>
                </c:pt>
                <c:pt idx="2111">
                  <c:v>10.172</c:v>
                </c:pt>
                <c:pt idx="2112">
                  <c:v>10.1715</c:v>
                </c:pt>
                <c:pt idx="2113">
                  <c:v>10.191</c:v>
                </c:pt>
                <c:pt idx="2114">
                  <c:v>10.1125</c:v>
                </c:pt>
                <c:pt idx="2115">
                  <c:v>9.857500000000003</c:v>
                </c:pt>
                <c:pt idx="2116">
                  <c:v>8.738500000000002</c:v>
                </c:pt>
                <c:pt idx="2117">
                  <c:v>9.425500000000003</c:v>
                </c:pt>
                <c:pt idx="2118">
                  <c:v>8.738</c:v>
                </c:pt>
                <c:pt idx="2119">
                  <c:v>9.013000000000001</c:v>
                </c:pt>
                <c:pt idx="2120">
                  <c:v>8.836500000000002</c:v>
                </c:pt>
                <c:pt idx="2121">
                  <c:v>8.855999999999998</c:v>
                </c:pt>
                <c:pt idx="2122">
                  <c:v>8.934500000000003</c:v>
                </c:pt>
                <c:pt idx="2123">
                  <c:v>8.974000000000003</c:v>
                </c:pt>
                <c:pt idx="2124">
                  <c:v>9.150999999999998</c:v>
                </c:pt>
                <c:pt idx="2125">
                  <c:v>8.915000000000006</c:v>
                </c:pt>
                <c:pt idx="2126">
                  <c:v>10.25</c:v>
                </c:pt>
                <c:pt idx="2127">
                  <c:v>10.427</c:v>
                </c:pt>
                <c:pt idx="2128">
                  <c:v>8.954</c:v>
                </c:pt>
                <c:pt idx="2129">
                  <c:v>10.3485</c:v>
                </c:pt>
                <c:pt idx="2130">
                  <c:v>10.25</c:v>
                </c:pt>
                <c:pt idx="2131">
                  <c:v>9.3275</c:v>
                </c:pt>
                <c:pt idx="2132">
                  <c:v>10.211</c:v>
                </c:pt>
                <c:pt idx="2133">
                  <c:v>8.974000000000003</c:v>
                </c:pt>
                <c:pt idx="2134">
                  <c:v>9.425500000000003</c:v>
                </c:pt>
                <c:pt idx="2135">
                  <c:v>9.739999999999996</c:v>
                </c:pt>
                <c:pt idx="2136">
                  <c:v>9.6215</c:v>
                </c:pt>
                <c:pt idx="2137">
                  <c:v>9.504000000000005</c:v>
                </c:pt>
                <c:pt idx="2138">
                  <c:v>9.700500000000005</c:v>
                </c:pt>
                <c:pt idx="2139">
                  <c:v>10.1915</c:v>
                </c:pt>
                <c:pt idx="2140">
                  <c:v>9.366500000000003</c:v>
                </c:pt>
                <c:pt idx="2141">
                  <c:v>10.682</c:v>
                </c:pt>
                <c:pt idx="2142">
                  <c:v>10.466</c:v>
                </c:pt>
                <c:pt idx="2143">
                  <c:v>10.211</c:v>
                </c:pt>
                <c:pt idx="2144">
                  <c:v>10.6625</c:v>
                </c:pt>
                <c:pt idx="2145">
                  <c:v>10.52500000000001</c:v>
                </c:pt>
                <c:pt idx="2146">
                  <c:v>10.702</c:v>
                </c:pt>
                <c:pt idx="2147">
                  <c:v>9.425500000000003</c:v>
                </c:pt>
                <c:pt idx="2148">
                  <c:v>9.602500000000006</c:v>
                </c:pt>
                <c:pt idx="2149">
                  <c:v>10.3485</c:v>
                </c:pt>
                <c:pt idx="2150">
                  <c:v>9.799</c:v>
                </c:pt>
                <c:pt idx="2151">
                  <c:v>10.0145</c:v>
                </c:pt>
                <c:pt idx="2152">
                  <c:v>10.42700000000001</c:v>
                </c:pt>
                <c:pt idx="2153">
                  <c:v>9.995000000000004</c:v>
                </c:pt>
                <c:pt idx="2154">
                  <c:v>10.034</c:v>
                </c:pt>
                <c:pt idx="2155">
                  <c:v>10.368</c:v>
                </c:pt>
                <c:pt idx="2156">
                  <c:v>10.0735</c:v>
                </c:pt>
                <c:pt idx="2157">
                  <c:v>10.27</c:v>
                </c:pt>
                <c:pt idx="2158">
                  <c:v>10.1125</c:v>
                </c:pt>
                <c:pt idx="2159">
                  <c:v>9.857500000000003</c:v>
                </c:pt>
                <c:pt idx="2160">
                  <c:v>10.1125</c:v>
                </c:pt>
                <c:pt idx="2161">
                  <c:v>9.838000000000001</c:v>
                </c:pt>
                <c:pt idx="2162">
                  <c:v>9.483999999999996</c:v>
                </c:pt>
                <c:pt idx="2163">
                  <c:v>10.4075</c:v>
                </c:pt>
                <c:pt idx="2164">
                  <c:v>9.268500000000003</c:v>
                </c:pt>
                <c:pt idx="2165">
                  <c:v>10.368</c:v>
                </c:pt>
                <c:pt idx="2166">
                  <c:v>10.1125</c:v>
                </c:pt>
                <c:pt idx="2167">
                  <c:v>9.720000000000002</c:v>
                </c:pt>
                <c:pt idx="2168">
                  <c:v>9.995</c:v>
                </c:pt>
                <c:pt idx="2169">
                  <c:v>10.054</c:v>
                </c:pt>
                <c:pt idx="2170">
                  <c:v>9.9555</c:v>
                </c:pt>
                <c:pt idx="2171">
                  <c:v>9.916500000000002</c:v>
                </c:pt>
                <c:pt idx="2172">
                  <c:v>9.9755</c:v>
                </c:pt>
                <c:pt idx="2173">
                  <c:v>10.368</c:v>
                </c:pt>
                <c:pt idx="2174">
                  <c:v>10.1915</c:v>
                </c:pt>
                <c:pt idx="2175">
                  <c:v>10.172</c:v>
                </c:pt>
                <c:pt idx="2176">
                  <c:v>10.1715</c:v>
                </c:pt>
                <c:pt idx="2177">
                  <c:v>10.191</c:v>
                </c:pt>
                <c:pt idx="2178">
                  <c:v>10.1125</c:v>
                </c:pt>
                <c:pt idx="2179">
                  <c:v>9.857500000000003</c:v>
                </c:pt>
                <c:pt idx="2180">
                  <c:v>8.738500000000002</c:v>
                </c:pt>
                <c:pt idx="2181">
                  <c:v>9.425500000000003</c:v>
                </c:pt>
                <c:pt idx="2182">
                  <c:v>8.738</c:v>
                </c:pt>
                <c:pt idx="2183">
                  <c:v>9.013000000000001</c:v>
                </c:pt>
                <c:pt idx="2184">
                  <c:v>8.836500000000002</c:v>
                </c:pt>
                <c:pt idx="2185">
                  <c:v>8.855999999999998</c:v>
                </c:pt>
                <c:pt idx="2186">
                  <c:v>8.934500000000003</c:v>
                </c:pt>
                <c:pt idx="2187">
                  <c:v>8.974000000000003</c:v>
                </c:pt>
                <c:pt idx="2188">
                  <c:v>9.150999999999998</c:v>
                </c:pt>
                <c:pt idx="2189">
                  <c:v>8.915000000000006</c:v>
                </c:pt>
                <c:pt idx="2190">
                  <c:v>10.25</c:v>
                </c:pt>
                <c:pt idx="2191">
                  <c:v>10.427</c:v>
                </c:pt>
                <c:pt idx="2192">
                  <c:v>8.954</c:v>
                </c:pt>
                <c:pt idx="2193">
                  <c:v>10.3485</c:v>
                </c:pt>
                <c:pt idx="2194">
                  <c:v>10.25</c:v>
                </c:pt>
                <c:pt idx="2195">
                  <c:v>9.3275</c:v>
                </c:pt>
                <c:pt idx="2196">
                  <c:v>10.211</c:v>
                </c:pt>
                <c:pt idx="2197">
                  <c:v>8.974000000000003</c:v>
                </c:pt>
                <c:pt idx="2198">
                  <c:v>9.425500000000003</c:v>
                </c:pt>
                <c:pt idx="2199">
                  <c:v>9.739999999999996</c:v>
                </c:pt>
                <c:pt idx="2200">
                  <c:v>9.6215</c:v>
                </c:pt>
                <c:pt idx="2201">
                  <c:v>9.504000000000005</c:v>
                </c:pt>
                <c:pt idx="2202">
                  <c:v>9.700500000000005</c:v>
                </c:pt>
                <c:pt idx="2203">
                  <c:v>10.1915</c:v>
                </c:pt>
                <c:pt idx="2204">
                  <c:v>9.366500000000003</c:v>
                </c:pt>
                <c:pt idx="2205">
                  <c:v>10.682</c:v>
                </c:pt>
                <c:pt idx="2206">
                  <c:v>10.466</c:v>
                </c:pt>
                <c:pt idx="2207">
                  <c:v>10.211</c:v>
                </c:pt>
                <c:pt idx="2208">
                  <c:v>10.6625</c:v>
                </c:pt>
                <c:pt idx="2209">
                  <c:v>10.52500000000001</c:v>
                </c:pt>
                <c:pt idx="2210">
                  <c:v>10.702</c:v>
                </c:pt>
                <c:pt idx="2211">
                  <c:v>9.425500000000003</c:v>
                </c:pt>
                <c:pt idx="2212">
                  <c:v>9.602500000000006</c:v>
                </c:pt>
                <c:pt idx="2213">
                  <c:v>10.3485</c:v>
                </c:pt>
                <c:pt idx="2214">
                  <c:v>9.799</c:v>
                </c:pt>
                <c:pt idx="2215">
                  <c:v>10.0145</c:v>
                </c:pt>
                <c:pt idx="2216">
                  <c:v>10.42700000000001</c:v>
                </c:pt>
                <c:pt idx="2217">
                  <c:v>9.995000000000004</c:v>
                </c:pt>
                <c:pt idx="2218">
                  <c:v>10.034</c:v>
                </c:pt>
                <c:pt idx="2219">
                  <c:v>10.368</c:v>
                </c:pt>
                <c:pt idx="2220">
                  <c:v>10.0735</c:v>
                </c:pt>
                <c:pt idx="2221">
                  <c:v>10.27</c:v>
                </c:pt>
                <c:pt idx="2222">
                  <c:v>10.1125</c:v>
                </c:pt>
                <c:pt idx="2223">
                  <c:v>9.857500000000003</c:v>
                </c:pt>
                <c:pt idx="2224">
                  <c:v>10.1125</c:v>
                </c:pt>
                <c:pt idx="2225">
                  <c:v>9.838000000000001</c:v>
                </c:pt>
                <c:pt idx="2226">
                  <c:v>9.483999999999996</c:v>
                </c:pt>
                <c:pt idx="2227">
                  <c:v>10.4075</c:v>
                </c:pt>
                <c:pt idx="2228">
                  <c:v>10.368</c:v>
                </c:pt>
                <c:pt idx="2229">
                  <c:v>10.1125</c:v>
                </c:pt>
                <c:pt idx="2230">
                  <c:v>9.720000000000002</c:v>
                </c:pt>
                <c:pt idx="2231">
                  <c:v>9.995</c:v>
                </c:pt>
                <c:pt idx="2232">
                  <c:v>10.054</c:v>
                </c:pt>
                <c:pt idx="2233">
                  <c:v>9.9555</c:v>
                </c:pt>
                <c:pt idx="2234">
                  <c:v>9.916500000000002</c:v>
                </c:pt>
                <c:pt idx="2235">
                  <c:v>9.9755</c:v>
                </c:pt>
                <c:pt idx="2236">
                  <c:v>10.368</c:v>
                </c:pt>
                <c:pt idx="2237">
                  <c:v>10.1915</c:v>
                </c:pt>
                <c:pt idx="2238">
                  <c:v>10.172</c:v>
                </c:pt>
                <c:pt idx="2239">
                  <c:v>10.1715</c:v>
                </c:pt>
                <c:pt idx="2240">
                  <c:v>10.191</c:v>
                </c:pt>
                <c:pt idx="2241">
                  <c:v>10.1125</c:v>
                </c:pt>
                <c:pt idx="2242">
                  <c:v>9.857500000000003</c:v>
                </c:pt>
                <c:pt idx="2243">
                  <c:v>8.738500000000002</c:v>
                </c:pt>
                <c:pt idx="2244">
                  <c:v>9.425500000000003</c:v>
                </c:pt>
                <c:pt idx="2245">
                  <c:v>8.738</c:v>
                </c:pt>
                <c:pt idx="2246">
                  <c:v>9.013000000000001</c:v>
                </c:pt>
                <c:pt idx="2247">
                  <c:v>8.836500000000002</c:v>
                </c:pt>
                <c:pt idx="2248">
                  <c:v>8.855999999999998</c:v>
                </c:pt>
                <c:pt idx="2249">
                  <c:v>8.934500000000003</c:v>
                </c:pt>
                <c:pt idx="2250">
                  <c:v>8.974000000000003</c:v>
                </c:pt>
                <c:pt idx="2251">
                  <c:v>9.150999999999998</c:v>
                </c:pt>
                <c:pt idx="2252">
                  <c:v>8.915000000000006</c:v>
                </c:pt>
                <c:pt idx="2253">
                  <c:v>10.25</c:v>
                </c:pt>
                <c:pt idx="2254">
                  <c:v>10.427</c:v>
                </c:pt>
                <c:pt idx="2255">
                  <c:v>8.954</c:v>
                </c:pt>
                <c:pt idx="2256">
                  <c:v>10.3485</c:v>
                </c:pt>
                <c:pt idx="2257">
                  <c:v>10.25</c:v>
                </c:pt>
                <c:pt idx="2258">
                  <c:v>9.3275</c:v>
                </c:pt>
                <c:pt idx="2259">
                  <c:v>10.211</c:v>
                </c:pt>
                <c:pt idx="2260">
                  <c:v>8.974000000000003</c:v>
                </c:pt>
                <c:pt idx="2261">
                  <c:v>9.425500000000003</c:v>
                </c:pt>
                <c:pt idx="2262">
                  <c:v>9.739999999999996</c:v>
                </c:pt>
                <c:pt idx="2263">
                  <c:v>9.6215</c:v>
                </c:pt>
                <c:pt idx="2264">
                  <c:v>9.504000000000005</c:v>
                </c:pt>
                <c:pt idx="2265">
                  <c:v>9.700500000000005</c:v>
                </c:pt>
                <c:pt idx="2266">
                  <c:v>10.1915</c:v>
                </c:pt>
                <c:pt idx="2267">
                  <c:v>9.366500000000003</c:v>
                </c:pt>
                <c:pt idx="2268">
                  <c:v>10.682</c:v>
                </c:pt>
                <c:pt idx="2269">
                  <c:v>10.466</c:v>
                </c:pt>
                <c:pt idx="2270">
                  <c:v>10.211</c:v>
                </c:pt>
                <c:pt idx="2271">
                  <c:v>10.6625</c:v>
                </c:pt>
                <c:pt idx="2272">
                  <c:v>10.52500000000001</c:v>
                </c:pt>
                <c:pt idx="2273">
                  <c:v>10.702</c:v>
                </c:pt>
                <c:pt idx="2274">
                  <c:v>9.425500000000003</c:v>
                </c:pt>
                <c:pt idx="2275">
                  <c:v>9.602500000000006</c:v>
                </c:pt>
                <c:pt idx="2276">
                  <c:v>10.3485</c:v>
                </c:pt>
                <c:pt idx="2277">
                  <c:v>9.799</c:v>
                </c:pt>
                <c:pt idx="2278">
                  <c:v>10.0145</c:v>
                </c:pt>
                <c:pt idx="2279">
                  <c:v>10.42700000000001</c:v>
                </c:pt>
                <c:pt idx="2280">
                  <c:v>9.995000000000004</c:v>
                </c:pt>
                <c:pt idx="2281">
                  <c:v>10.034</c:v>
                </c:pt>
                <c:pt idx="2282">
                  <c:v>10.368</c:v>
                </c:pt>
                <c:pt idx="2283">
                  <c:v>10.0735</c:v>
                </c:pt>
                <c:pt idx="2284">
                  <c:v>10.27</c:v>
                </c:pt>
                <c:pt idx="2285">
                  <c:v>10.1125</c:v>
                </c:pt>
                <c:pt idx="2286">
                  <c:v>9.857500000000003</c:v>
                </c:pt>
                <c:pt idx="2287">
                  <c:v>10.1125</c:v>
                </c:pt>
                <c:pt idx="2288">
                  <c:v>9.838000000000001</c:v>
                </c:pt>
                <c:pt idx="2289">
                  <c:v>9.483999999999996</c:v>
                </c:pt>
                <c:pt idx="2290">
                  <c:v>10.4075</c:v>
                </c:pt>
                <c:pt idx="2291">
                  <c:v>9.700500000000005</c:v>
                </c:pt>
                <c:pt idx="2292">
                  <c:v>9.681</c:v>
                </c:pt>
                <c:pt idx="2293">
                  <c:v>9.464500000000002</c:v>
                </c:pt>
                <c:pt idx="2294">
                  <c:v>9.229</c:v>
                </c:pt>
                <c:pt idx="2295">
                  <c:v>9.700500000000001</c:v>
                </c:pt>
                <c:pt idx="2296">
                  <c:v>8.9935</c:v>
                </c:pt>
                <c:pt idx="2297">
                  <c:v>9.5825</c:v>
                </c:pt>
                <c:pt idx="2298">
                  <c:v>9.307500000000004</c:v>
                </c:pt>
                <c:pt idx="2299">
                  <c:v>8.482500000000003</c:v>
                </c:pt>
                <c:pt idx="2300">
                  <c:v>9.837500000000002</c:v>
                </c:pt>
                <c:pt idx="2301">
                  <c:v>10.015</c:v>
                </c:pt>
                <c:pt idx="2302">
                  <c:v>9.759500000000002</c:v>
                </c:pt>
                <c:pt idx="2303">
                  <c:v>9.877000000000002</c:v>
                </c:pt>
                <c:pt idx="2304">
                  <c:v>9.759500000000002</c:v>
                </c:pt>
                <c:pt idx="2305">
                  <c:v>9.661000000000001</c:v>
                </c:pt>
                <c:pt idx="2306">
                  <c:v>9.5825</c:v>
                </c:pt>
                <c:pt idx="2307">
                  <c:v>9.504000000000005</c:v>
                </c:pt>
                <c:pt idx="2308">
                  <c:v>9.661000000000001</c:v>
                </c:pt>
                <c:pt idx="2309">
                  <c:v>9.465000000000005</c:v>
                </c:pt>
                <c:pt idx="2310">
                  <c:v>9.700500000000001</c:v>
                </c:pt>
                <c:pt idx="2311">
                  <c:v>9.680499999999998</c:v>
                </c:pt>
                <c:pt idx="2312">
                  <c:v>9.74</c:v>
                </c:pt>
                <c:pt idx="2313">
                  <c:v>9.622000000000001</c:v>
                </c:pt>
                <c:pt idx="2314">
                  <c:v>10.8</c:v>
                </c:pt>
                <c:pt idx="2315">
                  <c:v>10.309</c:v>
                </c:pt>
                <c:pt idx="2316">
                  <c:v>9.995000000000004</c:v>
                </c:pt>
                <c:pt idx="2317">
                  <c:v>9.759500000000002</c:v>
                </c:pt>
                <c:pt idx="2318">
                  <c:v>9.975000000000003</c:v>
                </c:pt>
                <c:pt idx="2319">
                  <c:v>10.034</c:v>
                </c:pt>
                <c:pt idx="2320">
                  <c:v>9.778999999999996</c:v>
                </c:pt>
                <c:pt idx="2321">
                  <c:v>9.896500000000004</c:v>
                </c:pt>
                <c:pt idx="2322">
                  <c:v>9.916500000000002</c:v>
                </c:pt>
                <c:pt idx="2323">
                  <c:v>9.661500000000003</c:v>
                </c:pt>
                <c:pt idx="2324">
                  <c:v>9.641499999999998</c:v>
                </c:pt>
                <c:pt idx="2325">
                  <c:v>9.818</c:v>
                </c:pt>
                <c:pt idx="2326">
                  <c:v>9.680499999999998</c:v>
                </c:pt>
                <c:pt idx="2327">
                  <c:v>9.936000000000003</c:v>
                </c:pt>
                <c:pt idx="2328">
                  <c:v>9.838000000000001</c:v>
                </c:pt>
                <c:pt idx="2329">
                  <c:v>9.778500000000001</c:v>
                </c:pt>
                <c:pt idx="2330">
                  <c:v>9.877000000000002</c:v>
                </c:pt>
                <c:pt idx="2331">
                  <c:v>9.583000000000001</c:v>
                </c:pt>
                <c:pt idx="2332">
                  <c:v>9.661000000000001</c:v>
                </c:pt>
                <c:pt idx="2333">
                  <c:v>9.602000000000005</c:v>
                </c:pt>
                <c:pt idx="2334">
                  <c:v>9.425500000000003</c:v>
                </c:pt>
                <c:pt idx="2335">
                  <c:v>9.720000000000002</c:v>
                </c:pt>
                <c:pt idx="2336">
                  <c:v>9.425500000000003</c:v>
                </c:pt>
                <c:pt idx="2337">
                  <c:v>9.5825</c:v>
                </c:pt>
              </c:numCache>
            </c:numRef>
          </c:yVal>
          <c:smooth val="1"/>
          <c:extLst xmlns:c16r2="http://schemas.microsoft.com/office/drawing/2015/06/chart">
            <c:ext xmlns:c16="http://schemas.microsoft.com/office/drawing/2014/chart" uri="{C3380CC4-5D6E-409C-BE32-E72D297353CC}">
              <c16:uniqueId val="{00000000-FAEE-4966-9C48-1CB9A05DBB24}"/>
            </c:ext>
          </c:extLst>
        </c:ser>
        <c:dLbls>
          <c:showLegendKey val="0"/>
          <c:showVal val="0"/>
          <c:showCatName val="0"/>
          <c:showSerName val="0"/>
          <c:showPercent val="0"/>
          <c:showBubbleSize val="0"/>
        </c:dLbls>
        <c:axId val="2114681720"/>
        <c:axId val="2114771896"/>
      </c:scatterChart>
      <c:valAx>
        <c:axId val="2114681720"/>
        <c:scaling>
          <c:orientation val="minMax"/>
          <c:max val="2000.0"/>
        </c:scaling>
        <c:delete val="0"/>
        <c:axPos val="b"/>
        <c:title>
          <c:tx>
            <c:rich>
              <a:bodyPr/>
              <a:lstStyle/>
              <a:p>
                <a:pPr>
                  <a:defRPr/>
                </a:pPr>
                <a:r>
                  <a:rPr lang="en-US"/>
                  <a:t>Time (s)</a:t>
                </a:r>
              </a:p>
            </c:rich>
          </c:tx>
          <c:layout/>
          <c:overlay val="0"/>
        </c:title>
        <c:majorTickMark val="none"/>
        <c:minorTickMark val="none"/>
        <c:tickLblPos val="nextTo"/>
        <c:crossAx val="2114771896"/>
        <c:crosses val="autoZero"/>
        <c:crossBetween val="midCat"/>
      </c:valAx>
      <c:valAx>
        <c:axId val="2114771896"/>
        <c:scaling>
          <c:orientation val="minMax"/>
          <c:max val="30.0"/>
        </c:scaling>
        <c:delete val="0"/>
        <c:axPos val="l"/>
        <c:majorGridlines/>
        <c:title>
          <c:tx>
            <c:rich>
              <a:bodyPr/>
              <a:lstStyle/>
              <a:p>
                <a:pPr>
                  <a:defRPr/>
                </a:pPr>
                <a:r>
                  <a:rPr lang="en-US"/>
                  <a:t>O2 (%)</a:t>
                </a:r>
              </a:p>
            </c:rich>
          </c:tx>
          <c:layout/>
          <c:overlay val="0"/>
        </c:title>
        <c:numFmt formatCode="General" sourceLinked="1"/>
        <c:majorTickMark val="none"/>
        <c:minorTickMark val="none"/>
        <c:tickLblPos val="nextTo"/>
        <c:crossAx val="2114681720"/>
        <c:crosses val="autoZero"/>
        <c:crossBetween val="midCat"/>
      </c:valAx>
    </c:plotArea>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smoothMarker"/>
        <c:varyColors val="0"/>
        <c:ser>
          <c:idx val="0"/>
          <c:order val="0"/>
          <c:tx>
            <c:strRef>
              <c:f>IVMNO!$T$1:$T$3</c:f>
              <c:strCache>
                <c:ptCount val="3"/>
              </c:strCache>
            </c:strRef>
          </c:tx>
          <c:spPr>
            <a:ln w="19050" cap="rnd">
              <a:solidFill>
                <a:schemeClr val="dk1">
                  <a:tint val="88500"/>
                </a:schemeClr>
              </a:solidFill>
              <a:round/>
            </a:ln>
            <a:effectLst/>
          </c:spPr>
          <c:marker>
            <c:symbol val="circle"/>
            <c:size val="5"/>
            <c:spPr>
              <a:solidFill>
                <a:schemeClr val="dk1">
                  <a:tint val="88500"/>
                </a:schemeClr>
              </a:solidFill>
              <a:ln w="9525">
                <a:solidFill>
                  <a:schemeClr val="dk1">
                    <a:tint val="88500"/>
                  </a:schemeClr>
                </a:solidFill>
              </a:ln>
              <a:effectLst/>
            </c:spPr>
          </c:marker>
          <c:dPt>
            <c:idx val="230"/>
            <c:bubble3D val="0"/>
            <c:extLst xmlns:c16r2="http://schemas.microsoft.com/office/drawing/2015/06/chart">
              <c:ext xmlns:c16="http://schemas.microsoft.com/office/drawing/2014/chart" uri="{C3380CC4-5D6E-409C-BE32-E72D297353CC}">
                <c16:uniqueId val="{00000001-942E-45C9-B73A-967260B1350B}"/>
              </c:ext>
            </c:extLst>
          </c:dPt>
          <c:dPt>
            <c:idx val="1170"/>
            <c:bubble3D val="0"/>
            <c:extLst xmlns:c16r2="http://schemas.microsoft.com/office/drawing/2015/06/chart">
              <c:ext xmlns:c16="http://schemas.microsoft.com/office/drawing/2014/chart" uri="{C3380CC4-5D6E-409C-BE32-E72D297353CC}">
                <c16:uniqueId val="{00000002-942E-45C9-B73A-967260B1350B}"/>
              </c:ext>
            </c:extLst>
          </c:dPt>
          <c:dPt>
            <c:idx val="1740"/>
            <c:bubble3D val="0"/>
            <c:extLst xmlns:c16r2="http://schemas.microsoft.com/office/drawing/2015/06/chart">
              <c:ext xmlns:c16="http://schemas.microsoft.com/office/drawing/2014/chart" uri="{C3380CC4-5D6E-409C-BE32-E72D297353CC}">
                <c16:uniqueId val="{00000004-942E-45C9-B73A-967260B1350B}"/>
              </c:ext>
            </c:extLst>
          </c:dPt>
          <c:xVal>
            <c:numRef>
              <c:f>IVMNO!$R$4:$R$2383</c:f>
              <c:numCache>
                <c:formatCode>General</c:formatCode>
                <c:ptCount val="2380"/>
                <c:pt idx="0">
                  <c:v>1.0</c:v>
                </c:pt>
                <c:pt idx="10">
                  <c:v>2.0</c:v>
                </c:pt>
                <c:pt idx="20">
                  <c:v>3.0</c:v>
                </c:pt>
                <c:pt idx="30">
                  <c:v>4.0</c:v>
                </c:pt>
                <c:pt idx="40">
                  <c:v>5.0</c:v>
                </c:pt>
                <c:pt idx="50">
                  <c:v>6.0</c:v>
                </c:pt>
                <c:pt idx="60">
                  <c:v>7.0</c:v>
                </c:pt>
                <c:pt idx="70">
                  <c:v>8.0</c:v>
                </c:pt>
                <c:pt idx="80">
                  <c:v>9.0</c:v>
                </c:pt>
                <c:pt idx="90">
                  <c:v>10.0</c:v>
                </c:pt>
                <c:pt idx="100">
                  <c:v>11.0</c:v>
                </c:pt>
                <c:pt idx="110">
                  <c:v>12.0</c:v>
                </c:pt>
                <c:pt idx="120">
                  <c:v>13.0</c:v>
                </c:pt>
                <c:pt idx="130">
                  <c:v>14.0</c:v>
                </c:pt>
                <c:pt idx="140">
                  <c:v>15.0</c:v>
                </c:pt>
                <c:pt idx="150">
                  <c:v>16.0</c:v>
                </c:pt>
                <c:pt idx="160">
                  <c:v>17.0</c:v>
                </c:pt>
                <c:pt idx="170">
                  <c:v>18.0</c:v>
                </c:pt>
                <c:pt idx="180">
                  <c:v>19.0</c:v>
                </c:pt>
                <c:pt idx="190">
                  <c:v>20.0</c:v>
                </c:pt>
                <c:pt idx="200">
                  <c:v>21.0</c:v>
                </c:pt>
                <c:pt idx="210">
                  <c:v>22.0</c:v>
                </c:pt>
                <c:pt idx="220">
                  <c:v>23.0</c:v>
                </c:pt>
                <c:pt idx="230">
                  <c:v>24.0</c:v>
                </c:pt>
                <c:pt idx="240">
                  <c:v>25.0</c:v>
                </c:pt>
                <c:pt idx="250">
                  <c:v>26.0</c:v>
                </c:pt>
                <c:pt idx="260">
                  <c:v>27.0</c:v>
                </c:pt>
                <c:pt idx="270">
                  <c:v>28.0</c:v>
                </c:pt>
                <c:pt idx="280">
                  <c:v>29.0</c:v>
                </c:pt>
                <c:pt idx="290">
                  <c:v>30.0</c:v>
                </c:pt>
                <c:pt idx="300">
                  <c:v>31.0</c:v>
                </c:pt>
                <c:pt idx="310">
                  <c:v>32.0</c:v>
                </c:pt>
                <c:pt idx="320">
                  <c:v>33.0</c:v>
                </c:pt>
                <c:pt idx="330">
                  <c:v>34.0</c:v>
                </c:pt>
                <c:pt idx="340">
                  <c:v>35.0</c:v>
                </c:pt>
                <c:pt idx="350">
                  <c:v>36.0</c:v>
                </c:pt>
                <c:pt idx="360">
                  <c:v>37.0</c:v>
                </c:pt>
                <c:pt idx="370">
                  <c:v>38.0</c:v>
                </c:pt>
                <c:pt idx="380">
                  <c:v>39.0</c:v>
                </c:pt>
                <c:pt idx="390">
                  <c:v>40.0</c:v>
                </c:pt>
                <c:pt idx="400">
                  <c:v>41.0</c:v>
                </c:pt>
                <c:pt idx="410">
                  <c:v>42.0</c:v>
                </c:pt>
                <c:pt idx="420">
                  <c:v>43.0</c:v>
                </c:pt>
                <c:pt idx="430">
                  <c:v>44.0</c:v>
                </c:pt>
                <c:pt idx="440">
                  <c:v>45.0</c:v>
                </c:pt>
                <c:pt idx="450">
                  <c:v>46.0</c:v>
                </c:pt>
                <c:pt idx="460">
                  <c:v>47.0</c:v>
                </c:pt>
                <c:pt idx="470">
                  <c:v>48.0</c:v>
                </c:pt>
                <c:pt idx="480">
                  <c:v>49.0</c:v>
                </c:pt>
                <c:pt idx="490">
                  <c:v>50.0</c:v>
                </c:pt>
                <c:pt idx="500">
                  <c:v>51.0</c:v>
                </c:pt>
                <c:pt idx="510">
                  <c:v>52.0</c:v>
                </c:pt>
                <c:pt idx="520">
                  <c:v>53.0</c:v>
                </c:pt>
                <c:pt idx="530">
                  <c:v>54.0</c:v>
                </c:pt>
                <c:pt idx="540">
                  <c:v>55.0</c:v>
                </c:pt>
                <c:pt idx="550">
                  <c:v>56.0</c:v>
                </c:pt>
                <c:pt idx="560">
                  <c:v>57.0</c:v>
                </c:pt>
                <c:pt idx="570">
                  <c:v>58.0</c:v>
                </c:pt>
                <c:pt idx="580">
                  <c:v>59.0</c:v>
                </c:pt>
                <c:pt idx="590">
                  <c:v>60.0</c:v>
                </c:pt>
                <c:pt idx="600">
                  <c:v>61.0</c:v>
                </c:pt>
                <c:pt idx="610">
                  <c:v>62.0</c:v>
                </c:pt>
                <c:pt idx="620">
                  <c:v>63.0</c:v>
                </c:pt>
                <c:pt idx="630">
                  <c:v>64.0</c:v>
                </c:pt>
                <c:pt idx="640">
                  <c:v>65.0</c:v>
                </c:pt>
                <c:pt idx="650">
                  <c:v>66.0</c:v>
                </c:pt>
                <c:pt idx="660">
                  <c:v>67.0</c:v>
                </c:pt>
                <c:pt idx="670">
                  <c:v>68.0</c:v>
                </c:pt>
                <c:pt idx="680">
                  <c:v>69.0</c:v>
                </c:pt>
                <c:pt idx="690">
                  <c:v>70.0</c:v>
                </c:pt>
                <c:pt idx="700">
                  <c:v>71.0</c:v>
                </c:pt>
                <c:pt idx="710">
                  <c:v>72.0</c:v>
                </c:pt>
                <c:pt idx="720">
                  <c:v>73.0</c:v>
                </c:pt>
                <c:pt idx="730">
                  <c:v>74.0</c:v>
                </c:pt>
                <c:pt idx="740">
                  <c:v>75.0</c:v>
                </c:pt>
                <c:pt idx="750">
                  <c:v>76.0</c:v>
                </c:pt>
                <c:pt idx="760">
                  <c:v>77.0</c:v>
                </c:pt>
                <c:pt idx="770">
                  <c:v>78.0</c:v>
                </c:pt>
                <c:pt idx="780">
                  <c:v>79.0</c:v>
                </c:pt>
                <c:pt idx="790">
                  <c:v>80.0</c:v>
                </c:pt>
                <c:pt idx="800">
                  <c:v>81.0</c:v>
                </c:pt>
                <c:pt idx="810">
                  <c:v>82.0</c:v>
                </c:pt>
                <c:pt idx="820">
                  <c:v>83.0</c:v>
                </c:pt>
                <c:pt idx="830">
                  <c:v>84.0</c:v>
                </c:pt>
                <c:pt idx="840">
                  <c:v>85.0</c:v>
                </c:pt>
                <c:pt idx="850">
                  <c:v>86.0</c:v>
                </c:pt>
                <c:pt idx="860">
                  <c:v>87.0</c:v>
                </c:pt>
                <c:pt idx="870">
                  <c:v>88.0</c:v>
                </c:pt>
                <c:pt idx="880">
                  <c:v>89.0</c:v>
                </c:pt>
                <c:pt idx="890">
                  <c:v>90.0</c:v>
                </c:pt>
                <c:pt idx="900">
                  <c:v>91.0</c:v>
                </c:pt>
                <c:pt idx="910">
                  <c:v>92.0</c:v>
                </c:pt>
                <c:pt idx="920">
                  <c:v>93.0</c:v>
                </c:pt>
                <c:pt idx="930">
                  <c:v>94.0</c:v>
                </c:pt>
                <c:pt idx="940">
                  <c:v>95.0</c:v>
                </c:pt>
                <c:pt idx="950">
                  <c:v>96.0</c:v>
                </c:pt>
                <c:pt idx="960">
                  <c:v>97.0</c:v>
                </c:pt>
                <c:pt idx="970">
                  <c:v>98.0</c:v>
                </c:pt>
                <c:pt idx="980">
                  <c:v>99.0</c:v>
                </c:pt>
                <c:pt idx="990">
                  <c:v>100.0</c:v>
                </c:pt>
                <c:pt idx="1000">
                  <c:v>101.0</c:v>
                </c:pt>
                <c:pt idx="1010">
                  <c:v>102.0</c:v>
                </c:pt>
                <c:pt idx="1020">
                  <c:v>103.0</c:v>
                </c:pt>
                <c:pt idx="1030">
                  <c:v>104.0</c:v>
                </c:pt>
                <c:pt idx="1040">
                  <c:v>105.0</c:v>
                </c:pt>
                <c:pt idx="1050">
                  <c:v>106.0</c:v>
                </c:pt>
                <c:pt idx="1060">
                  <c:v>107.0</c:v>
                </c:pt>
                <c:pt idx="1070">
                  <c:v>108.0</c:v>
                </c:pt>
                <c:pt idx="1080">
                  <c:v>109.0</c:v>
                </c:pt>
                <c:pt idx="1090">
                  <c:v>110.0</c:v>
                </c:pt>
                <c:pt idx="1100">
                  <c:v>111.0</c:v>
                </c:pt>
                <c:pt idx="1110">
                  <c:v>112.0</c:v>
                </c:pt>
                <c:pt idx="1120">
                  <c:v>113.0</c:v>
                </c:pt>
                <c:pt idx="1130">
                  <c:v>114.0</c:v>
                </c:pt>
                <c:pt idx="1140">
                  <c:v>115.0</c:v>
                </c:pt>
                <c:pt idx="1150">
                  <c:v>116.0</c:v>
                </c:pt>
                <c:pt idx="1160">
                  <c:v>117.0</c:v>
                </c:pt>
                <c:pt idx="1170">
                  <c:v>118.0</c:v>
                </c:pt>
                <c:pt idx="1180">
                  <c:v>119.0</c:v>
                </c:pt>
                <c:pt idx="1190">
                  <c:v>120.0</c:v>
                </c:pt>
                <c:pt idx="1200">
                  <c:v>121.0</c:v>
                </c:pt>
                <c:pt idx="1210">
                  <c:v>122.0</c:v>
                </c:pt>
                <c:pt idx="1220">
                  <c:v>123.0</c:v>
                </c:pt>
                <c:pt idx="1230">
                  <c:v>124.0</c:v>
                </c:pt>
                <c:pt idx="1240">
                  <c:v>125.0</c:v>
                </c:pt>
                <c:pt idx="1250">
                  <c:v>126.0</c:v>
                </c:pt>
                <c:pt idx="1260">
                  <c:v>127.0</c:v>
                </c:pt>
                <c:pt idx="1270">
                  <c:v>128.0</c:v>
                </c:pt>
                <c:pt idx="1280">
                  <c:v>129.0</c:v>
                </c:pt>
                <c:pt idx="1290">
                  <c:v>130.0</c:v>
                </c:pt>
                <c:pt idx="1300">
                  <c:v>131.0</c:v>
                </c:pt>
                <c:pt idx="1310">
                  <c:v>132.0</c:v>
                </c:pt>
                <c:pt idx="1320">
                  <c:v>133.0</c:v>
                </c:pt>
                <c:pt idx="1330">
                  <c:v>134.0</c:v>
                </c:pt>
                <c:pt idx="1340">
                  <c:v>135.0</c:v>
                </c:pt>
                <c:pt idx="1350">
                  <c:v>136.0</c:v>
                </c:pt>
                <c:pt idx="1360">
                  <c:v>137.0</c:v>
                </c:pt>
                <c:pt idx="1370">
                  <c:v>138.0</c:v>
                </c:pt>
                <c:pt idx="1380">
                  <c:v>139.0</c:v>
                </c:pt>
                <c:pt idx="1390">
                  <c:v>140.0</c:v>
                </c:pt>
                <c:pt idx="1400">
                  <c:v>141.0</c:v>
                </c:pt>
                <c:pt idx="1410">
                  <c:v>142.0</c:v>
                </c:pt>
                <c:pt idx="1420">
                  <c:v>143.0</c:v>
                </c:pt>
                <c:pt idx="1430">
                  <c:v>144.0</c:v>
                </c:pt>
                <c:pt idx="1440">
                  <c:v>145.0</c:v>
                </c:pt>
                <c:pt idx="1450">
                  <c:v>146.0</c:v>
                </c:pt>
                <c:pt idx="1460">
                  <c:v>147.0</c:v>
                </c:pt>
                <c:pt idx="1470">
                  <c:v>148.0</c:v>
                </c:pt>
                <c:pt idx="1480">
                  <c:v>149.0</c:v>
                </c:pt>
                <c:pt idx="1490">
                  <c:v>150.0</c:v>
                </c:pt>
                <c:pt idx="1500">
                  <c:v>151.0</c:v>
                </c:pt>
                <c:pt idx="1510">
                  <c:v>152.0</c:v>
                </c:pt>
                <c:pt idx="1520">
                  <c:v>153.0</c:v>
                </c:pt>
                <c:pt idx="1530">
                  <c:v>154.0</c:v>
                </c:pt>
                <c:pt idx="1540">
                  <c:v>155.0</c:v>
                </c:pt>
                <c:pt idx="1550">
                  <c:v>156.0</c:v>
                </c:pt>
                <c:pt idx="1560">
                  <c:v>157.0</c:v>
                </c:pt>
                <c:pt idx="1570">
                  <c:v>158.0</c:v>
                </c:pt>
                <c:pt idx="1580">
                  <c:v>159.0</c:v>
                </c:pt>
                <c:pt idx="1590">
                  <c:v>160.0</c:v>
                </c:pt>
                <c:pt idx="1600">
                  <c:v>161.0</c:v>
                </c:pt>
                <c:pt idx="1610">
                  <c:v>162.0</c:v>
                </c:pt>
                <c:pt idx="1620">
                  <c:v>163.0</c:v>
                </c:pt>
                <c:pt idx="1630">
                  <c:v>164.0</c:v>
                </c:pt>
                <c:pt idx="1640">
                  <c:v>165.0</c:v>
                </c:pt>
                <c:pt idx="1650">
                  <c:v>166.0</c:v>
                </c:pt>
                <c:pt idx="1660">
                  <c:v>167.0</c:v>
                </c:pt>
                <c:pt idx="1670">
                  <c:v>168.0</c:v>
                </c:pt>
                <c:pt idx="1680">
                  <c:v>169.0</c:v>
                </c:pt>
                <c:pt idx="1690">
                  <c:v>170.0</c:v>
                </c:pt>
                <c:pt idx="1700">
                  <c:v>171.0</c:v>
                </c:pt>
                <c:pt idx="1710">
                  <c:v>172.0</c:v>
                </c:pt>
                <c:pt idx="1720">
                  <c:v>173.0</c:v>
                </c:pt>
                <c:pt idx="1730">
                  <c:v>174.0</c:v>
                </c:pt>
                <c:pt idx="1740">
                  <c:v>175.0</c:v>
                </c:pt>
                <c:pt idx="1750">
                  <c:v>176.0</c:v>
                </c:pt>
                <c:pt idx="1760">
                  <c:v>177.0</c:v>
                </c:pt>
                <c:pt idx="1770">
                  <c:v>178.0</c:v>
                </c:pt>
                <c:pt idx="1780">
                  <c:v>179.0</c:v>
                </c:pt>
                <c:pt idx="1790">
                  <c:v>180.0</c:v>
                </c:pt>
                <c:pt idx="1800">
                  <c:v>181.0</c:v>
                </c:pt>
                <c:pt idx="1810">
                  <c:v>182.0</c:v>
                </c:pt>
                <c:pt idx="1820">
                  <c:v>183.0</c:v>
                </c:pt>
                <c:pt idx="1830">
                  <c:v>184.0</c:v>
                </c:pt>
                <c:pt idx="1840">
                  <c:v>185.0</c:v>
                </c:pt>
                <c:pt idx="1850">
                  <c:v>186.0</c:v>
                </c:pt>
                <c:pt idx="1860">
                  <c:v>187.0</c:v>
                </c:pt>
                <c:pt idx="1870">
                  <c:v>188.0</c:v>
                </c:pt>
                <c:pt idx="1880">
                  <c:v>189.0</c:v>
                </c:pt>
                <c:pt idx="1890">
                  <c:v>190.0</c:v>
                </c:pt>
                <c:pt idx="1900">
                  <c:v>191.0</c:v>
                </c:pt>
                <c:pt idx="1910">
                  <c:v>192.0</c:v>
                </c:pt>
                <c:pt idx="1920">
                  <c:v>193.0</c:v>
                </c:pt>
                <c:pt idx="1930">
                  <c:v>194.0</c:v>
                </c:pt>
                <c:pt idx="1940">
                  <c:v>195.0</c:v>
                </c:pt>
                <c:pt idx="1950">
                  <c:v>196.0</c:v>
                </c:pt>
                <c:pt idx="1960">
                  <c:v>197.0</c:v>
                </c:pt>
                <c:pt idx="1970">
                  <c:v>198.0</c:v>
                </c:pt>
                <c:pt idx="1980">
                  <c:v>199.0</c:v>
                </c:pt>
                <c:pt idx="1990">
                  <c:v>200.0</c:v>
                </c:pt>
                <c:pt idx="2000">
                  <c:v>201.0</c:v>
                </c:pt>
                <c:pt idx="2010">
                  <c:v>202.0</c:v>
                </c:pt>
                <c:pt idx="2020">
                  <c:v>203.0</c:v>
                </c:pt>
                <c:pt idx="2030">
                  <c:v>204.0</c:v>
                </c:pt>
                <c:pt idx="2040">
                  <c:v>205.0</c:v>
                </c:pt>
              </c:numCache>
            </c:numRef>
          </c:xVal>
          <c:yVal>
            <c:numRef>
              <c:f>IVMNO!$T$4:$T$2383</c:f>
              <c:numCache>
                <c:formatCode>General</c:formatCode>
                <c:ptCount val="2380"/>
                <c:pt idx="0">
                  <c:v>570.0650999999998</c:v>
                </c:pt>
                <c:pt idx="10">
                  <c:v>575.4003</c:v>
                </c:pt>
                <c:pt idx="20">
                  <c:v>578.2115</c:v>
                </c:pt>
                <c:pt idx="30">
                  <c:v>580.1601000000001</c:v>
                </c:pt>
                <c:pt idx="40">
                  <c:v>583.4185</c:v>
                </c:pt>
                <c:pt idx="50">
                  <c:v>583.8020999999999</c:v>
                </c:pt>
                <c:pt idx="60">
                  <c:v>586.1341999999997</c:v>
                </c:pt>
                <c:pt idx="70">
                  <c:v>587.0288</c:v>
                </c:pt>
                <c:pt idx="80">
                  <c:v>589.2329</c:v>
                </c:pt>
                <c:pt idx="90">
                  <c:v>590.4788000000002</c:v>
                </c:pt>
                <c:pt idx="100">
                  <c:v>591.5332</c:v>
                </c:pt>
                <c:pt idx="110">
                  <c:v>591.5971999999999</c:v>
                </c:pt>
                <c:pt idx="120">
                  <c:v>593.2582</c:v>
                </c:pt>
                <c:pt idx="130">
                  <c:v>594.8554999999999</c:v>
                </c:pt>
                <c:pt idx="140">
                  <c:v>594.4082999999998</c:v>
                </c:pt>
                <c:pt idx="150">
                  <c:v>595.1432000000001</c:v>
                </c:pt>
                <c:pt idx="160">
                  <c:v>596.8681999999999</c:v>
                </c:pt>
                <c:pt idx="170">
                  <c:v>597.699</c:v>
                </c:pt>
                <c:pt idx="180">
                  <c:v>597.4434</c:v>
                </c:pt>
                <c:pt idx="190">
                  <c:v>597.9543999999997</c:v>
                </c:pt>
                <c:pt idx="200">
                  <c:v>597.7948</c:v>
                </c:pt>
                <c:pt idx="210">
                  <c:v>599.0088</c:v>
                </c:pt>
                <c:pt idx="220">
                  <c:v>599.6474999999998</c:v>
                </c:pt>
                <c:pt idx="230">
                  <c:v>600.1587000000001</c:v>
                </c:pt>
                <c:pt idx="240">
                  <c:v>600.4779</c:v>
                </c:pt>
                <c:pt idx="250">
                  <c:v>601.6603</c:v>
                </c:pt>
                <c:pt idx="260">
                  <c:v>576.6140999999999</c:v>
                </c:pt>
                <c:pt idx="270">
                  <c:v>548.7567</c:v>
                </c:pt>
                <c:pt idx="280">
                  <c:v>542.3354999999999</c:v>
                </c:pt>
                <c:pt idx="290">
                  <c:v>538.5977999999999</c:v>
                </c:pt>
                <c:pt idx="300">
                  <c:v>539.4604999999998</c:v>
                </c:pt>
                <c:pt idx="310">
                  <c:v>538.2466000000001</c:v>
                </c:pt>
                <c:pt idx="320">
                  <c:v>537.9269999999999</c:v>
                </c:pt>
                <c:pt idx="330">
                  <c:v>537.2879</c:v>
                </c:pt>
                <c:pt idx="340">
                  <c:v>537.1601999999999</c:v>
                </c:pt>
                <c:pt idx="350">
                  <c:v>536.4254</c:v>
                </c:pt>
                <c:pt idx="360">
                  <c:v>537.0964</c:v>
                </c:pt>
                <c:pt idx="370">
                  <c:v>536.9045</c:v>
                </c:pt>
                <c:pt idx="380">
                  <c:v>535.3712999999998</c:v>
                </c:pt>
                <c:pt idx="390">
                  <c:v>536.3295999999998</c:v>
                </c:pt>
                <c:pt idx="400">
                  <c:v>536.0421999999999</c:v>
                </c:pt>
                <c:pt idx="410">
                  <c:v>537.2881</c:v>
                </c:pt>
                <c:pt idx="420">
                  <c:v>537.4798</c:v>
                </c:pt>
                <c:pt idx="430">
                  <c:v>536.5852</c:v>
                </c:pt>
                <c:pt idx="440">
                  <c:v>537.7671999999999</c:v>
                </c:pt>
                <c:pt idx="450">
                  <c:v>537.3198000000001</c:v>
                </c:pt>
                <c:pt idx="460">
                  <c:v>535.9783</c:v>
                </c:pt>
                <c:pt idx="470">
                  <c:v>537.6713</c:v>
                </c:pt>
                <c:pt idx="480">
                  <c:v>537.7673000000001</c:v>
                </c:pt>
                <c:pt idx="490">
                  <c:v>538.5659999999999</c:v>
                </c:pt>
                <c:pt idx="500">
                  <c:v>540.4186999999998</c:v>
                </c:pt>
                <c:pt idx="510">
                  <c:v>539.6842</c:v>
                </c:pt>
                <c:pt idx="520">
                  <c:v>538.9491999999998</c:v>
                </c:pt>
                <c:pt idx="530">
                  <c:v>539.6519999999998</c:v>
                </c:pt>
                <c:pt idx="540">
                  <c:v>540.0354</c:v>
                </c:pt>
                <c:pt idx="550">
                  <c:v>539.684</c:v>
                </c:pt>
                <c:pt idx="560">
                  <c:v>541.0896</c:v>
                </c:pt>
                <c:pt idx="570">
                  <c:v>538.7895000000002</c:v>
                </c:pt>
                <c:pt idx="580">
                  <c:v>539.0771000000001</c:v>
                </c:pt>
                <c:pt idx="590">
                  <c:v>540.1632</c:v>
                </c:pt>
                <c:pt idx="600">
                  <c:v>539.1410999999998</c:v>
                </c:pt>
                <c:pt idx="610">
                  <c:v>541.2494</c:v>
                </c:pt>
                <c:pt idx="620">
                  <c:v>539.0450999999999</c:v>
                </c:pt>
                <c:pt idx="630">
                  <c:v>540.0674999999998</c:v>
                </c:pt>
                <c:pt idx="640">
                  <c:v>540.3548999999999</c:v>
                </c:pt>
                <c:pt idx="650">
                  <c:v>541.0574999999998</c:v>
                </c:pt>
                <c:pt idx="660">
                  <c:v>540.2587999999998</c:v>
                </c:pt>
                <c:pt idx="670">
                  <c:v>539.7158</c:v>
                </c:pt>
                <c:pt idx="680">
                  <c:v>540.4508</c:v>
                </c:pt>
                <c:pt idx="690">
                  <c:v>539.7798</c:v>
                </c:pt>
                <c:pt idx="700">
                  <c:v>540.291</c:v>
                </c:pt>
                <c:pt idx="710">
                  <c:v>540.1632000000001</c:v>
                </c:pt>
                <c:pt idx="720">
                  <c:v>541.4729</c:v>
                </c:pt>
                <c:pt idx="730">
                  <c:v>540.0675999999997</c:v>
                </c:pt>
                <c:pt idx="740">
                  <c:v>540.4186</c:v>
                </c:pt>
                <c:pt idx="750">
                  <c:v>540.8019999999999</c:v>
                </c:pt>
                <c:pt idx="760">
                  <c:v>541.3770999999998</c:v>
                </c:pt>
                <c:pt idx="770">
                  <c:v>542.7509000000001</c:v>
                </c:pt>
                <c:pt idx="780">
                  <c:v>542.2078</c:v>
                </c:pt>
                <c:pt idx="790">
                  <c:v>540.0993000000001</c:v>
                </c:pt>
                <c:pt idx="800">
                  <c:v>541.9521999999997</c:v>
                </c:pt>
                <c:pt idx="810">
                  <c:v>542.4313999999999</c:v>
                </c:pt>
                <c:pt idx="820">
                  <c:v>540.6423000000001</c:v>
                </c:pt>
                <c:pt idx="830">
                  <c:v>540.0992999999999</c:v>
                </c:pt>
                <c:pt idx="840">
                  <c:v>541.5049</c:v>
                </c:pt>
                <c:pt idx="850">
                  <c:v>543.0064</c:v>
                </c:pt>
                <c:pt idx="860">
                  <c:v>542.8145999999998</c:v>
                </c:pt>
                <c:pt idx="870">
                  <c:v>540.8341999999999</c:v>
                </c:pt>
                <c:pt idx="880">
                  <c:v>542.3036</c:v>
                </c:pt>
                <c:pt idx="890">
                  <c:v>543.0382</c:v>
                </c:pt>
                <c:pt idx="900">
                  <c:v>542.9424999999999</c:v>
                </c:pt>
                <c:pt idx="910">
                  <c:v>542.9745</c:v>
                </c:pt>
                <c:pt idx="920">
                  <c:v>543.7092</c:v>
                </c:pt>
                <c:pt idx="930">
                  <c:v>543.3898</c:v>
                </c:pt>
                <c:pt idx="940">
                  <c:v>544.4758</c:v>
                </c:pt>
                <c:pt idx="950">
                  <c:v>543.2619999999998</c:v>
                </c:pt>
                <c:pt idx="960">
                  <c:v>542.1758</c:v>
                </c:pt>
                <c:pt idx="970">
                  <c:v>543.9967999999999</c:v>
                </c:pt>
                <c:pt idx="980">
                  <c:v>544.1564000000001</c:v>
                </c:pt>
                <c:pt idx="990">
                  <c:v>544.5078000000001</c:v>
                </c:pt>
                <c:pt idx="1000">
                  <c:v>543.6455</c:v>
                </c:pt>
                <c:pt idx="1010">
                  <c:v>543.7411</c:v>
                </c:pt>
                <c:pt idx="1020">
                  <c:v>543.9326999999997</c:v>
                </c:pt>
                <c:pt idx="1030">
                  <c:v>545.0192</c:v>
                </c:pt>
                <c:pt idx="1040">
                  <c:v>543.8689999999998</c:v>
                </c:pt>
                <c:pt idx="1050">
                  <c:v>543.2940000000002</c:v>
                </c:pt>
                <c:pt idx="1060">
                  <c:v>544.5079999999998</c:v>
                </c:pt>
                <c:pt idx="1070">
                  <c:v>543.4855</c:v>
                </c:pt>
                <c:pt idx="1080">
                  <c:v>543.9327999999999</c:v>
                </c:pt>
                <c:pt idx="1090">
                  <c:v>544.38</c:v>
                </c:pt>
                <c:pt idx="1100">
                  <c:v>544.1562999999999</c:v>
                </c:pt>
                <c:pt idx="1110">
                  <c:v>545.5622</c:v>
                </c:pt>
                <c:pt idx="1120">
                  <c:v>545.3385999999999</c:v>
                </c:pt>
                <c:pt idx="1130">
                  <c:v>545.3705</c:v>
                </c:pt>
                <c:pt idx="1140">
                  <c:v>545.2106</c:v>
                </c:pt>
                <c:pt idx="1150">
                  <c:v>544.9871999999998</c:v>
                </c:pt>
                <c:pt idx="1160">
                  <c:v>546.201</c:v>
                </c:pt>
                <c:pt idx="1170">
                  <c:v>545.3065999999998</c:v>
                </c:pt>
                <c:pt idx="1180">
                  <c:v>544.6674999999998</c:v>
                </c:pt>
                <c:pt idx="1190">
                  <c:v>545.1789</c:v>
                </c:pt>
                <c:pt idx="1200">
                  <c:v>545.1788</c:v>
                </c:pt>
                <c:pt idx="1210">
                  <c:v>545.0191000000001</c:v>
                </c:pt>
                <c:pt idx="1220">
                  <c:v>545.1787</c:v>
                </c:pt>
                <c:pt idx="1230">
                  <c:v>546.0094</c:v>
                </c:pt>
                <c:pt idx="1240">
                  <c:v>546.0092999999998</c:v>
                </c:pt>
                <c:pt idx="1250">
                  <c:v>545.9134</c:v>
                </c:pt>
                <c:pt idx="1260">
                  <c:v>545.6260000000001</c:v>
                </c:pt>
                <c:pt idx="1270">
                  <c:v>546.4886</c:v>
                </c:pt>
                <c:pt idx="1280">
                  <c:v>546.0413000000001</c:v>
                </c:pt>
                <c:pt idx="1290">
                  <c:v>544.2523000000001</c:v>
                </c:pt>
                <c:pt idx="1300">
                  <c:v>546.3606999999997</c:v>
                </c:pt>
                <c:pt idx="1310">
                  <c:v>544.7633</c:v>
                </c:pt>
                <c:pt idx="1320">
                  <c:v>545.0829000000001</c:v>
                </c:pt>
                <c:pt idx="1330">
                  <c:v>544.6037</c:v>
                </c:pt>
                <c:pt idx="1340">
                  <c:v>544.5078000000001</c:v>
                </c:pt>
                <c:pt idx="1350">
                  <c:v>541.8563999999998</c:v>
                </c:pt>
                <c:pt idx="1360">
                  <c:v>544.9550999999998</c:v>
                </c:pt>
                <c:pt idx="1370">
                  <c:v>544.6356000000001</c:v>
                </c:pt>
                <c:pt idx="1380">
                  <c:v>544.7316</c:v>
                </c:pt>
                <c:pt idx="1390">
                  <c:v>545.0509999999999</c:v>
                </c:pt>
                <c:pt idx="1400">
                  <c:v>544.6675999999999</c:v>
                </c:pt>
                <c:pt idx="1410">
                  <c:v>544.9231999999998</c:v>
                </c:pt>
                <c:pt idx="1420">
                  <c:v>546.4884</c:v>
                </c:pt>
                <c:pt idx="1430">
                  <c:v>545.4341999999998</c:v>
                </c:pt>
                <c:pt idx="1440">
                  <c:v>544.6356000000001</c:v>
                </c:pt>
                <c:pt idx="1450">
                  <c:v>545.6259000000001</c:v>
                </c:pt>
                <c:pt idx="1460">
                  <c:v>545.1787</c:v>
                </c:pt>
                <c:pt idx="1470">
                  <c:v>545.8494999999998</c:v>
                </c:pt>
                <c:pt idx="1480">
                  <c:v>545.7857</c:v>
                </c:pt>
                <c:pt idx="1490">
                  <c:v>545.1467</c:v>
                </c:pt>
                <c:pt idx="1500">
                  <c:v>545.2745</c:v>
                </c:pt>
                <c:pt idx="1510">
                  <c:v>545.5301000000001</c:v>
                </c:pt>
                <c:pt idx="1520">
                  <c:v>544.5719000000001</c:v>
                </c:pt>
                <c:pt idx="1530">
                  <c:v>545.2746</c:v>
                </c:pt>
                <c:pt idx="1540">
                  <c:v>544.8273999999999</c:v>
                </c:pt>
                <c:pt idx="1550">
                  <c:v>545.4343</c:v>
                </c:pt>
                <c:pt idx="1560">
                  <c:v>544.9870999999998</c:v>
                </c:pt>
                <c:pt idx="1570">
                  <c:v>544.7634</c:v>
                </c:pt>
                <c:pt idx="1580">
                  <c:v>545.4982</c:v>
                </c:pt>
                <c:pt idx="1590">
                  <c:v>545.2425999999999</c:v>
                </c:pt>
                <c:pt idx="1600">
                  <c:v>545.8177999999997</c:v>
                </c:pt>
                <c:pt idx="1610">
                  <c:v>544.8910999999999</c:v>
                </c:pt>
                <c:pt idx="1620">
                  <c:v>545.658</c:v>
                </c:pt>
                <c:pt idx="1630">
                  <c:v>544.3482</c:v>
                </c:pt>
                <c:pt idx="1640">
                  <c:v>545.1466999999998</c:v>
                </c:pt>
                <c:pt idx="1650">
                  <c:v>545.5301000000002</c:v>
                </c:pt>
                <c:pt idx="1660">
                  <c:v>544.508</c:v>
                </c:pt>
                <c:pt idx="1670">
                  <c:v>544.2204</c:v>
                </c:pt>
                <c:pt idx="1680">
                  <c:v>545.8815999999998</c:v>
                </c:pt>
                <c:pt idx="1690">
                  <c:v>546.0414000000001</c:v>
                </c:pt>
                <c:pt idx="1700">
                  <c:v>544.7954000000001</c:v>
                </c:pt>
                <c:pt idx="1710">
                  <c:v>544.9870999999998</c:v>
                </c:pt>
                <c:pt idx="1720">
                  <c:v>543.7731</c:v>
                </c:pt>
                <c:pt idx="1730">
                  <c:v>545.1468</c:v>
                </c:pt>
                <c:pt idx="1740">
                  <c:v>544.3482999999998</c:v>
                </c:pt>
                <c:pt idx="1750">
                  <c:v>547.4150999999998</c:v>
                </c:pt>
                <c:pt idx="1760">
                  <c:v>543.9646999999999</c:v>
                </c:pt>
                <c:pt idx="1770">
                  <c:v>544.1885</c:v>
                </c:pt>
                <c:pt idx="1780">
                  <c:v>545.5301000000001</c:v>
                </c:pt>
                <c:pt idx="1790">
                  <c:v>544.5718</c:v>
                </c:pt>
                <c:pt idx="1800">
                  <c:v>544.6995</c:v>
                </c:pt>
                <c:pt idx="1810">
                  <c:v>545.8177999999999</c:v>
                </c:pt>
                <c:pt idx="1820">
                  <c:v>544.6037</c:v>
                </c:pt>
                <c:pt idx="1830">
                  <c:v>545.1787</c:v>
                </c:pt>
                <c:pt idx="1840">
                  <c:v>544.2202999999998</c:v>
                </c:pt>
                <c:pt idx="1850">
                  <c:v>543.7732</c:v>
                </c:pt>
                <c:pt idx="1860">
                  <c:v>544.3801000000001</c:v>
                </c:pt>
                <c:pt idx="1870">
                  <c:v>543.741</c:v>
                </c:pt>
                <c:pt idx="1880">
                  <c:v>545.8495999999999</c:v>
                </c:pt>
                <c:pt idx="1890">
                  <c:v>545.8176</c:v>
                </c:pt>
                <c:pt idx="1900">
                  <c:v>544.4758</c:v>
                </c:pt>
                <c:pt idx="1910">
                  <c:v>544.508</c:v>
                </c:pt>
                <c:pt idx="1920">
                  <c:v>545.3704</c:v>
                </c:pt>
                <c:pt idx="1930">
                  <c:v>543.9010000000001</c:v>
                </c:pt>
                <c:pt idx="1940">
                  <c:v>544.3480999999998</c:v>
                </c:pt>
                <c:pt idx="1950">
                  <c:v>545.5622</c:v>
                </c:pt>
                <c:pt idx="1960">
                  <c:v>543.7729</c:v>
                </c:pt>
                <c:pt idx="1970">
                  <c:v>544.8273999999998</c:v>
                </c:pt>
                <c:pt idx="1980">
                  <c:v>544.1245999999999</c:v>
                </c:pt>
                <c:pt idx="1990">
                  <c:v>547.3511999999997</c:v>
                </c:pt>
                <c:pt idx="2000">
                  <c:v>544.0287</c:v>
                </c:pt>
                <c:pt idx="2010">
                  <c:v>544.7633</c:v>
                </c:pt>
                <c:pt idx="2020">
                  <c:v>545.0509999999999</c:v>
                </c:pt>
                <c:pt idx="2030">
                  <c:v>544.8272999999997</c:v>
                </c:pt>
                <c:pt idx="2040">
                  <c:v>544.5078999999997</c:v>
                </c:pt>
              </c:numCache>
            </c:numRef>
          </c:yVal>
          <c:smooth val="1"/>
          <c:extLst xmlns:c16r2="http://schemas.microsoft.com/office/drawing/2015/06/chart">
            <c:ext xmlns:c16="http://schemas.microsoft.com/office/drawing/2014/chart" uri="{C3380CC4-5D6E-409C-BE32-E72D297353CC}">
              <c16:uniqueId val="{00000005-942E-45C9-B73A-967260B1350B}"/>
            </c:ext>
          </c:extLst>
        </c:ser>
        <c:dLbls>
          <c:showLegendKey val="0"/>
          <c:showVal val="0"/>
          <c:showCatName val="0"/>
          <c:showSerName val="0"/>
          <c:showPercent val="0"/>
          <c:showBubbleSize val="0"/>
        </c:dLbls>
        <c:axId val="2120421928"/>
        <c:axId val="2120415192"/>
      </c:scatterChart>
      <c:valAx>
        <c:axId val="2120421928"/>
        <c:scaling>
          <c:orientation val="minMax"/>
          <c:max val="200.0"/>
        </c:scaling>
        <c:delete val="0"/>
        <c:axPos val="b"/>
        <c:title>
          <c:tx>
            <c:rich>
              <a:bodyPr rot="0" spcFirstLastPara="1" vertOverflow="ellipsis" vert="horz" wrap="square" anchor="ctr" anchorCtr="1"/>
              <a:lstStyle/>
              <a:p>
                <a:pPr>
                  <a:defRPr lang="en-US" sz="1000" b="0" i="0" u="none" strike="noStrike" kern="1200" baseline="0">
                    <a:solidFill>
                      <a:sysClr val="windowText" lastClr="000000">
                        <a:lumMod val="65000"/>
                        <a:lumOff val="35000"/>
                      </a:sysClr>
                    </a:solidFill>
                    <a:effectLst/>
                    <a:latin typeface="+mn-lt"/>
                    <a:ea typeface="+mn-ea"/>
                    <a:cs typeface="+mn-cs"/>
                  </a:defRPr>
                </a:pPr>
                <a:r>
                  <a:rPr lang="en-US" sz="1000" b="0" i="0" u="none" strike="noStrike" kern="1200" baseline="0">
                    <a:solidFill>
                      <a:sysClr val="windowText" lastClr="000000">
                        <a:lumMod val="65000"/>
                        <a:lumOff val="35000"/>
                      </a:sysClr>
                    </a:solidFill>
                    <a:effectLst/>
                    <a:latin typeface="+mn-lt"/>
                    <a:ea typeface="+mn-ea"/>
                    <a:cs typeface="+mn-cs"/>
                  </a:rPr>
                  <a:t>Time (s)</a:t>
                </a:r>
              </a:p>
            </c:rich>
          </c:tx>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20415192"/>
        <c:crosses val="autoZero"/>
        <c:crossBetween val="midCat"/>
      </c:valAx>
      <c:valAx>
        <c:axId val="212041519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u="none" strike="noStrike" baseline="0">
                    <a:effectLst/>
                  </a:rPr>
                  <a:t>NO (PPM</a:t>
                </a:r>
                <a:endParaRPr lang="es-MX"/>
              </a:p>
            </c:rich>
          </c:tx>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20421928"/>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89</TotalTime>
  <Pages>3</Pages>
  <Words>724</Words>
  <Characters>4130</Characters>
  <Application>Microsoft Macintosh Word</Application>
  <DocSecurity>0</DocSecurity>
  <Lines>34</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Sara (ELS-EXE)</dc:creator>
  <cp:keywords/>
  <dc:description/>
  <cp:lastModifiedBy>Microsoft Office User</cp:lastModifiedBy>
  <cp:revision>9</cp:revision>
  <dcterms:created xsi:type="dcterms:W3CDTF">2018-09-25T16:30:00Z</dcterms:created>
  <dcterms:modified xsi:type="dcterms:W3CDTF">2019-10-01T07:20:00Z</dcterms:modified>
</cp:coreProperties>
</file>